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C9477C" w14:textId="7EEA01D8" w:rsidR="00382EFB" w:rsidRPr="0034030C" w:rsidRDefault="00290DC4" w:rsidP="0081115A">
      <w:pPr>
        <w:pStyle w:val="Heading2"/>
        <w:spacing w:before="0" w:after="120" w:line="240" w:lineRule="auto"/>
        <w:rPr>
          <w:color w:val="auto"/>
        </w:rPr>
      </w:pPr>
      <w:bookmarkStart w:id="0" w:name="_Toc123275808"/>
      <w:bookmarkStart w:id="1" w:name="_Toc131282216"/>
      <w:r w:rsidRPr="0034030C">
        <w:rPr>
          <w:color w:val="auto"/>
        </w:rPr>
        <w:t>Online Resource</w:t>
      </w:r>
      <w:r w:rsidR="00382EFB" w:rsidRPr="0034030C">
        <w:rPr>
          <w:color w:val="auto"/>
        </w:rPr>
        <w:t xml:space="preserve"> 1: Preferred Reporting Item for Systematic reviews and Meta-Analysis (PRISMA) 2020 checklist</w:t>
      </w:r>
      <w:bookmarkEnd w:id="0"/>
      <w:bookmarkEnd w:id="1"/>
      <w:r w:rsidR="00382EFB" w:rsidRPr="0034030C">
        <w:rPr>
          <w:color w:val="auto"/>
        </w:rPr>
        <w:t xml:space="preserve"> </w:t>
      </w:r>
    </w:p>
    <w:tbl>
      <w:tblPr>
        <w:tblW w:w="14519"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blBorders>
        <w:tblLook w:val="0000" w:firstRow="0" w:lastRow="0" w:firstColumn="0" w:lastColumn="0" w:noHBand="0" w:noVBand="0"/>
      </w:tblPr>
      <w:tblGrid>
        <w:gridCol w:w="1667"/>
        <w:gridCol w:w="710"/>
        <w:gridCol w:w="10518"/>
        <w:gridCol w:w="1624"/>
      </w:tblGrid>
      <w:tr w:rsidR="0034030C" w:rsidRPr="0034030C" w14:paraId="1183BBAB" w14:textId="77777777" w:rsidTr="000D7E97">
        <w:trPr>
          <w:trHeight w:val="65"/>
          <w:tblHeader/>
        </w:trPr>
        <w:tc>
          <w:tcPr>
            <w:tcW w:w="1667" w:type="dxa"/>
            <w:shd w:val="clear" w:color="auto" w:fill="D9D9D9" w:themeFill="background1" w:themeFillShade="D9"/>
            <w:vAlign w:val="center"/>
          </w:tcPr>
          <w:p w14:paraId="1DC818EB" w14:textId="77777777" w:rsidR="00382EFB" w:rsidRPr="0034030C" w:rsidRDefault="00382EFB" w:rsidP="000D7E97">
            <w:pPr>
              <w:spacing w:before="60" w:after="60" w:line="240" w:lineRule="auto"/>
              <w:rPr>
                <w:b/>
                <w:i/>
                <w:iCs/>
                <w:color w:val="auto"/>
                <w:u w:val="single"/>
              </w:rPr>
            </w:pPr>
            <w:r w:rsidRPr="0034030C">
              <w:rPr>
                <w:b/>
                <w:bCs/>
                <w:i/>
                <w:iCs/>
                <w:color w:val="auto"/>
                <w:u w:val="single"/>
              </w:rPr>
              <w:t xml:space="preserve">Section and Topic </w:t>
            </w:r>
          </w:p>
        </w:tc>
        <w:tc>
          <w:tcPr>
            <w:tcW w:w="710" w:type="dxa"/>
            <w:shd w:val="clear" w:color="auto" w:fill="D9D9D9" w:themeFill="background1" w:themeFillShade="D9"/>
            <w:vAlign w:val="center"/>
          </w:tcPr>
          <w:p w14:paraId="2070C40B" w14:textId="77777777" w:rsidR="00382EFB" w:rsidRPr="0034030C" w:rsidRDefault="00382EFB" w:rsidP="000D7E97">
            <w:pPr>
              <w:spacing w:before="60" w:after="60" w:line="240" w:lineRule="auto"/>
              <w:rPr>
                <w:bCs/>
                <w:i/>
                <w:iCs/>
                <w:color w:val="auto"/>
                <w:u w:val="single"/>
              </w:rPr>
            </w:pPr>
            <w:r w:rsidRPr="0034030C">
              <w:rPr>
                <w:b/>
                <w:bCs/>
                <w:i/>
                <w:iCs/>
                <w:color w:val="auto"/>
                <w:u w:val="single"/>
              </w:rPr>
              <w:t>Item #</w:t>
            </w:r>
          </w:p>
        </w:tc>
        <w:tc>
          <w:tcPr>
            <w:tcW w:w="10518" w:type="dxa"/>
            <w:shd w:val="clear" w:color="auto" w:fill="D9D9D9" w:themeFill="background1" w:themeFillShade="D9"/>
            <w:vAlign w:val="center"/>
          </w:tcPr>
          <w:p w14:paraId="211D9737" w14:textId="77777777" w:rsidR="00382EFB" w:rsidRPr="0034030C" w:rsidRDefault="00382EFB" w:rsidP="000D7E97">
            <w:pPr>
              <w:spacing w:before="60" w:after="60" w:line="240" w:lineRule="auto"/>
              <w:rPr>
                <w:b/>
                <w:i/>
                <w:iCs/>
                <w:color w:val="auto"/>
                <w:u w:val="single"/>
              </w:rPr>
            </w:pPr>
            <w:r w:rsidRPr="0034030C">
              <w:rPr>
                <w:b/>
                <w:bCs/>
                <w:i/>
                <w:iCs/>
                <w:color w:val="auto"/>
                <w:u w:val="single"/>
              </w:rPr>
              <w:t xml:space="preserve">Checklist item </w:t>
            </w:r>
          </w:p>
        </w:tc>
        <w:tc>
          <w:tcPr>
            <w:tcW w:w="1624" w:type="dxa"/>
            <w:shd w:val="clear" w:color="auto" w:fill="D9D9D9" w:themeFill="background1" w:themeFillShade="D9"/>
            <w:vAlign w:val="center"/>
          </w:tcPr>
          <w:p w14:paraId="073EDBD2" w14:textId="77777777" w:rsidR="00382EFB" w:rsidRPr="004A2DFC" w:rsidRDefault="00382EFB" w:rsidP="000D7E97">
            <w:pPr>
              <w:spacing w:before="60" w:after="60" w:line="240" w:lineRule="auto"/>
              <w:rPr>
                <w:b/>
                <w:i/>
                <w:iCs/>
                <w:color w:val="auto"/>
                <w:u w:val="single"/>
              </w:rPr>
            </w:pPr>
            <w:r w:rsidRPr="004A2DFC">
              <w:rPr>
                <w:b/>
                <w:bCs/>
                <w:i/>
                <w:iCs/>
                <w:color w:val="auto"/>
                <w:u w:val="single"/>
              </w:rPr>
              <w:t>Reported on page #</w:t>
            </w:r>
          </w:p>
        </w:tc>
      </w:tr>
      <w:tr w:rsidR="0034030C" w:rsidRPr="0034030C" w14:paraId="5EC8C3DC" w14:textId="77777777" w:rsidTr="000D7E97">
        <w:trPr>
          <w:trHeight w:val="24"/>
        </w:trPr>
        <w:tc>
          <w:tcPr>
            <w:tcW w:w="12895" w:type="dxa"/>
            <w:gridSpan w:val="3"/>
            <w:shd w:val="clear" w:color="auto" w:fill="F2F2F2" w:themeFill="background1" w:themeFillShade="F2"/>
            <w:vAlign w:val="center"/>
          </w:tcPr>
          <w:p w14:paraId="05C34154" w14:textId="77777777" w:rsidR="00382EFB" w:rsidRPr="0034030C" w:rsidRDefault="00382EFB" w:rsidP="000D7E97">
            <w:pPr>
              <w:spacing w:before="60" w:after="60" w:line="240" w:lineRule="auto"/>
              <w:rPr>
                <w:b/>
                <w:bCs/>
                <w:color w:val="auto"/>
                <w:sz w:val="22"/>
                <w:szCs w:val="22"/>
              </w:rPr>
            </w:pPr>
            <w:r w:rsidRPr="0034030C">
              <w:rPr>
                <w:b/>
                <w:bCs/>
                <w:color w:val="auto"/>
                <w:sz w:val="22"/>
                <w:szCs w:val="22"/>
              </w:rPr>
              <w:t xml:space="preserve">TITLE </w:t>
            </w:r>
          </w:p>
        </w:tc>
        <w:tc>
          <w:tcPr>
            <w:tcW w:w="1624" w:type="dxa"/>
            <w:shd w:val="clear" w:color="auto" w:fill="F2F2F2" w:themeFill="background1" w:themeFillShade="F2"/>
          </w:tcPr>
          <w:p w14:paraId="2EADDB74" w14:textId="77777777" w:rsidR="00382EFB" w:rsidRPr="004A2DFC" w:rsidRDefault="00382EFB" w:rsidP="000D7E97">
            <w:pPr>
              <w:spacing w:before="60" w:after="60" w:line="240" w:lineRule="auto"/>
              <w:rPr>
                <w:color w:val="auto"/>
                <w:sz w:val="22"/>
                <w:szCs w:val="22"/>
              </w:rPr>
            </w:pPr>
          </w:p>
        </w:tc>
      </w:tr>
      <w:tr w:rsidR="0034030C" w:rsidRPr="0034030C" w14:paraId="65FA3F22" w14:textId="77777777" w:rsidTr="000D7E97">
        <w:trPr>
          <w:trHeight w:val="48"/>
        </w:trPr>
        <w:tc>
          <w:tcPr>
            <w:tcW w:w="1667" w:type="dxa"/>
          </w:tcPr>
          <w:p w14:paraId="570EBD24" w14:textId="77777777" w:rsidR="00382EFB" w:rsidRPr="0034030C" w:rsidRDefault="00382EFB" w:rsidP="000D7E97">
            <w:pPr>
              <w:spacing w:before="60" w:after="60" w:line="240" w:lineRule="auto"/>
              <w:rPr>
                <w:bCs/>
                <w:color w:val="auto"/>
                <w:sz w:val="22"/>
                <w:szCs w:val="22"/>
              </w:rPr>
            </w:pPr>
            <w:r w:rsidRPr="0034030C">
              <w:rPr>
                <w:bCs/>
                <w:color w:val="auto"/>
                <w:sz w:val="22"/>
                <w:szCs w:val="22"/>
              </w:rPr>
              <w:t xml:space="preserve">Title </w:t>
            </w:r>
          </w:p>
        </w:tc>
        <w:tc>
          <w:tcPr>
            <w:tcW w:w="710" w:type="dxa"/>
          </w:tcPr>
          <w:p w14:paraId="6B7AEF55" w14:textId="77777777" w:rsidR="00382EFB" w:rsidRPr="0034030C" w:rsidRDefault="00382EFB" w:rsidP="000D7E97">
            <w:pPr>
              <w:spacing w:before="60" w:after="60" w:line="240" w:lineRule="auto"/>
              <w:rPr>
                <w:bCs/>
                <w:color w:val="auto"/>
                <w:sz w:val="22"/>
                <w:szCs w:val="22"/>
              </w:rPr>
            </w:pPr>
            <w:r w:rsidRPr="0034030C">
              <w:rPr>
                <w:bCs/>
                <w:color w:val="auto"/>
                <w:sz w:val="22"/>
                <w:szCs w:val="22"/>
              </w:rPr>
              <w:t>1</w:t>
            </w:r>
          </w:p>
        </w:tc>
        <w:tc>
          <w:tcPr>
            <w:tcW w:w="10518" w:type="dxa"/>
          </w:tcPr>
          <w:p w14:paraId="663C873D" w14:textId="77777777" w:rsidR="00382EFB" w:rsidRPr="0034030C" w:rsidRDefault="00382EFB" w:rsidP="000D7E97">
            <w:pPr>
              <w:spacing w:before="60" w:after="60" w:line="240" w:lineRule="auto"/>
              <w:rPr>
                <w:bCs/>
                <w:color w:val="auto"/>
                <w:sz w:val="22"/>
                <w:szCs w:val="22"/>
              </w:rPr>
            </w:pPr>
            <w:r w:rsidRPr="0034030C">
              <w:rPr>
                <w:bCs/>
                <w:color w:val="auto"/>
                <w:sz w:val="22"/>
                <w:szCs w:val="22"/>
              </w:rPr>
              <w:t>Identify the report as a systematic review.</w:t>
            </w:r>
          </w:p>
        </w:tc>
        <w:tc>
          <w:tcPr>
            <w:tcW w:w="1624" w:type="dxa"/>
          </w:tcPr>
          <w:p w14:paraId="3B1D16A3" w14:textId="18428B39" w:rsidR="00382EFB" w:rsidRPr="004A2DFC" w:rsidRDefault="009642E4" w:rsidP="000D7E97">
            <w:pPr>
              <w:spacing w:before="60" w:after="60" w:line="240" w:lineRule="auto"/>
              <w:rPr>
                <w:bCs/>
                <w:color w:val="auto"/>
                <w:sz w:val="22"/>
                <w:szCs w:val="22"/>
              </w:rPr>
            </w:pPr>
            <w:r>
              <w:rPr>
                <w:bCs/>
                <w:color w:val="auto"/>
                <w:sz w:val="22"/>
                <w:szCs w:val="22"/>
              </w:rPr>
              <w:t>1</w:t>
            </w:r>
          </w:p>
        </w:tc>
      </w:tr>
      <w:tr w:rsidR="0034030C" w:rsidRPr="0034030C" w14:paraId="6800C4DA" w14:textId="77777777" w:rsidTr="000D7E97">
        <w:trPr>
          <w:trHeight w:val="24"/>
        </w:trPr>
        <w:tc>
          <w:tcPr>
            <w:tcW w:w="12895" w:type="dxa"/>
            <w:gridSpan w:val="3"/>
            <w:shd w:val="clear" w:color="auto" w:fill="F2F2F2" w:themeFill="background1" w:themeFillShade="F2"/>
            <w:vAlign w:val="center"/>
          </w:tcPr>
          <w:p w14:paraId="4C54E5F9" w14:textId="77777777" w:rsidR="00382EFB" w:rsidRPr="0034030C" w:rsidRDefault="00382EFB" w:rsidP="000D7E97">
            <w:pPr>
              <w:spacing w:before="60" w:after="60" w:line="240" w:lineRule="auto"/>
              <w:rPr>
                <w:b/>
                <w:color w:val="auto"/>
                <w:sz w:val="22"/>
                <w:szCs w:val="22"/>
              </w:rPr>
            </w:pPr>
            <w:r w:rsidRPr="0034030C">
              <w:rPr>
                <w:b/>
                <w:color w:val="auto"/>
                <w:sz w:val="22"/>
                <w:szCs w:val="22"/>
              </w:rPr>
              <w:t xml:space="preserve">ABSTRACT </w:t>
            </w:r>
          </w:p>
        </w:tc>
        <w:tc>
          <w:tcPr>
            <w:tcW w:w="1624" w:type="dxa"/>
            <w:shd w:val="clear" w:color="auto" w:fill="F2F2F2" w:themeFill="background1" w:themeFillShade="F2"/>
          </w:tcPr>
          <w:p w14:paraId="70076D80" w14:textId="77777777" w:rsidR="00382EFB" w:rsidRPr="004A2DFC" w:rsidRDefault="00382EFB" w:rsidP="000D7E97">
            <w:pPr>
              <w:spacing w:before="60" w:after="60" w:line="240" w:lineRule="auto"/>
              <w:rPr>
                <w:bCs/>
                <w:color w:val="auto"/>
                <w:sz w:val="22"/>
                <w:szCs w:val="22"/>
              </w:rPr>
            </w:pPr>
          </w:p>
        </w:tc>
      </w:tr>
      <w:tr w:rsidR="0034030C" w:rsidRPr="0034030C" w14:paraId="723FBBDB" w14:textId="77777777" w:rsidTr="000D7E97">
        <w:trPr>
          <w:trHeight w:val="48"/>
        </w:trPr>
        <w:tc>
          <w:tcPr>
            <w:tcW w:w="1667" w:type="dxa"/>
          </w:tcPr>
          <w:p w14:paraId="008CDB0E" w14:textId="77777777" w:rsidR="00382EFB" w:rsidRPr="0034030C" w:rsidRDefault="00382EFB" w:rsidP="000D7E97">
            <w:pPr>
              <w:spacing w:before="60" w:after="60" w:line="240" w:lineRule="auto"/>
              <w:rPr>
                <w:bCs/>
                <w:color w:val="auto"/>
                <w:sz w:val="22"/>
                <w:szCs w:val="22"/>
              </w:rPr>
            </w:pPr>
            <w:r w:rsidRPr="0034030C">
              <w:rPr>
                <w:bCs/>
                <w:color w:val="auto"/>
                <w:sz w:val="22"/>
                <w:szCs w:val="22"/>
              </w:rPr>
              <w:t xml:space="preserve">Abstract </w:t>
            </w:r>
          </w:p>
        </w:tc>
        <w:tc>
          <w:tcPr>
            <w:tcW w:w="710" w:type="dxa"/>
          </w:tcPr>
          <w:p w14:paraId="36BC653A" w14:textId="77777777" w:rsidR="00382EFB" w:rsidRPr="0034030C" w:rsidRDefault="00382EFB" w:rsidP="000D7E97">
            <w:pPr>
              <w:spacing w:before="60" w:after="60" w:line="240" w:lineRule="auto"/>
              <w:rPr>
                <w:bCs/>
                <w:color w:val="auto"/>
                <w:sz w:val="22"/>
                <w:szCs w:val="22"/>
              </w:rPr>
            </w:pPr>
            <w:r w:rsidRPr="0034030C">
              <w:rPr>
                <w:bCs/>
                <w:color w:val="auto"/>
                <w:sz w:val="22"/>
                <w:szCs w:val="22"/>
              </w:rPr>
              <w:t>2</w:t>
            </w:r>
          </w:p>
        </w:tc>
        <w:tc>
          <w:tcPr>
            <w:tcW w:w="10518" w:type="dxa"/>
          </w:tcPr>
          <w:p w14:paraId="7484444D" w14:textId="77777777" w:rsidR="00382EFB" w:rsidRPr="0034030C" w:rsidRDefault="00382EFB" w:rsidP="000D7E97">
            <w:pPr>
              <w:spacing w:before="60" w:after="60" w:line="240" w:lineRule="auto"/>
              <w:rPr>
                <w:bCs/>
                <w:color w:val="auto"/>
                <w:sz w:val="22"/>
                <w:szCs w:val="22"/>
              </w:rPr>
            </w:pPr>
            <w:r w:rsidRPr="0034030C">
              <w:rPr>
                <w:bCs/>
                <w:color w:val="auto"/>
                <w:sz w:val="22"/>
                <w:szCs w:val="22"/>
              </w:rPr>
              <w:t>See the PRISMA 2020 for Abstracts checklist.</w:t>
            </w:r>
          </w:p>
        </w:tc>
        <w:tc>
          <w:tcPr>
            <w:tcW w:w="1624" w:type="dxa"/>
          </w:tcPr>
          <w:p w14:paraId="113D284D" w14:textId="7CE2EE77" w:rsidR="00382EFB" w:rsidRPr="004A2DFC" w:rsidRDefault="009642E4" w:rsidP="000D7E97">
            <w:pPr>
              <w:spacing w:before="60" w:after="60" w:line="240" w:lineRule="auto"/>
              <w:rPr>
                <w:bCs/>
                <w:color w:val="auto"/>
                <w:sz w:val="22"/>
                <w:szCs w:val="22"/>
              </w:rPr>
            </w:pPr>
            <w:r>
              <w:rPr>
                <w:bCs/>
                <w:color w:val="auto"/>
                <w:sz w:val="22"/>
                <w:szCs w:val="22"/>
              </w:rPr>
              <w:t>2</w:t>
            </w:r>
          </w:p>
        </w:tc>
      </w:tr>
      <w:tr w:rsidR="0034030C" w:rsidRPr="0034030C" w14:paraId="5F5494A2" w14:textId="77777777" w:rsidTr="000D7E97">
        <w:trPr>
          <w:trHeight w:val="24"/>
        </w:trPr>
        <w:tc>
          <w:tcPr>
            <w:tcW w:w="12895" w:type="dxa"/>
            <w:gridSpan w:val="3"/>
            <w:shd w:val="clear" w:color="auto" w:fill="F2F2F2" w:themeFill="background1" w:themeFillShade="F2"/>
            <w:vAlign w:val="center"/>
          </w:tcPr>
          <w:p w14:paraId="1216AF02" w14:textId="77777777" w:rsidR="00382EFB" w:rsidRPr="0034030C" w:rsidRDefault="00382EFB" w:rsidP="000D7E97">
            <w:pPr>
              <w:spacing w:before="60" w:after="60" w:line="240" w:lineRule="auto"/>
              <w:rPr>
                <w:b/>
                <w:color w:val="auto"/>
                <w:sz w:val="22"/>
                <w:szCs w:val="22"/>
              </w:rPr>
            </w:pPr>
            <w:r w:rsidRPr="0034030C">
              <w:rPr>
                <w:b/>
                <w:color w:val="auto"/>
                <w:sz w:val="22"/>
                <w:szCs w:val="22"/>
              </w:rPr>
              <w:t xml:space="preserve">INTRODUCTION </w:t>
            </w:r>
          </w:p>
        </w:tc>
        <w:tc>
          <w:tcPr>
            <w:tcW w:w="1624" w:type="dxa"/>
            <w:shd w:val="clear" w:color="auto" w:fill="F2F2F2" w:themeFill="background1" w:themeFillShade="F2"/>
          </w:tcPr>
          <w:p w14:paraId="0B448951" w14:textId="77777777" w:rsidR="00382EFB" w:rsidRPr="004A2DFC" w:rsidRDefault="00382EFB" w:rsidP="000D7E97">
            <w:pPr>
              <w:spacing w:before="60" w:after="60" w:line="240" w:lineRule="auto"/>
              <w:rPr>
                <w:bCs/>
                <w:color w:val="auto"/>
                <w:sz w:val="22"/>
                <w:szCs w:val="22"/>
              </w:rPr>
            </w:pPr>
          </w:p>
        </w:tc>
      </w:tr>
      <w:tr w:rsidR="0034030C" w:rsidRPr="0034030C" w14:paraId="707093EF" w14:textId="77777777" w:rsidTr="000D7E97">
        <w:trPr>
          <w:trHeight w:val="48"/>
        </w:trPr>
        <w:tc>
          <w:tcPr>
            <w:tcW w:w="1667" w:type="dxa"/>
          </w:tcPr>
          <w:p w14:paraId="4AD6EB22" w14:textId="77777777" w:rsidR="00382EFB" w:rsidRPr="0034030C" w:rsidRDefault="00382EFB" w:rsidP="000D7E97">
            <w:pPr>
              <w:spacing w:before="60" w:after="60" w:line="240" w:lineRule="auto"/>
              <w:rPr>
                <w:bCs/>
                <w:color w:val="auto"/>
                <w:sz w:val="22"/>
                <w:szCs w:val="22"/>
              </w:rPr>
            </w:pPr>
            <w:r w:rsidRPr="0034030C">
              <w:rPr>
                <w:bCs/>
                <w:color w:val="auto"/>
                <w:sz w:val="22"/>
                <w:szCs w:val="22"/>
              </w:rPr>
              <w:t xml:space="preserve">Rationale </w:t>
            </w:r>
          </w:p>
        </w:tc>
        <w:tc>
          <w:tcPr>
            <w:tcW w:w="710" w:type="dxa"/>
          </w:tcPr>
          <w:p w14:paraId="320760DA" w14:textId="77777777" w:rsidR="00382EFB" w:rsidRPr="0034030C" w:rsidRDefault="00382EFB" w:rsidP="000D7E97">
            <w:pPr>
              <w:spacing w:before="60" w:after="60" w:line="240" w:lineRule="auto"/>
              <w:rPr>
                <w:bCs/>
                <w:color w:val="auto"/>
                <w:sz w:val="22"/>
                <w:szCs w:val="22"/>
              </w:rPr>
            </w:pPr>
            <w:r w:rsidRPr="0034030C">
              <w:rPr>
                <w:bCs/>
                <w:color w:val="auto"/>
                <w:sz w:val="22"/>
                <w:szCs w:val="22"/>
              </w:rPr>
              <w:t>3</w:t>
            </w:r>
          </w:p>
        </w:tc>
        <w:tc>
          <w:tcPr>
            <w:tcW w:w="10518" w:type="dxa"/>
          </w:tcPr>
          <w:p w14:paraId="601B5B71" w14:textId="77777777" w:rsidR="00382EFB" w:rsidRPr="0034030C" w:rsidRDefault="00382EFB" w:rsidP="000D7E97">
            <w:pPr>
              <w:spacing w:before="60" w:after="60" w:line="240" w:lineRule="auto"/>
              <w:rPr>
                <w:bCs/>
                <w:color w:val="auto"/>
                <w:sz w:val="22"/>
                <w:szCs w:val="22"/>
              </w:rPr>
            </w:pPr>
            <w:r w:rsidRPr="0034030C">
              <w:rPr>
                <w:bCs/>
                <w:color w:val="auto"/>
                <w:sz w:val="22"/>
                <w:szCs w:val="22"/>
              </w:rPr>
              <w:t>Describe the rationale for the review in the context of existing knowledge.</w:t>
            </w:r>
          </w:p>
        </w:tc>
        <w:tc>
          <w:tcPr>
            <w:tcW w:w="1624" w:type="dxa"/>
          </w:tcPr>
          <w:p w14:paraId="148FEC80" w14:textId="39401291" w:rsidR="00382EFB" w:rsidRPr="004A2DFC" w:rsidRDefault="009642E4" w:rsidP="000D7E97">
            <w:pPr>
              <w:spacing w:before="60" w:after="60" w:line="240" w:lineRule="auto"/>
              <w:rPr>
                <w:bCs/>
                <w:color w:val="auto"/>
                <w:sz w:val="22"/>
                <w:szCs w:val="22"/>
              </w:rPr>
            </w:pPr>
            <w:r>
              <w:rPr>
                <w:bCs/>
                <w:color w:val="auto"/>
                <w:sz w:val="22"/>
                <w:szCs w:val="22"/>
              </w:rPr>
              <w:t>3-4</w:t>
            </w:r>
          </w:p>
        </w:tc>
      </w:tr>
      <w:tr w:rsidR="0034030C" w:rsidRPr="0034030C" w14:paraId="1E06C7FD" w14:textId="77777777" w:rsidTr="000D7E97">
        <w:trPr>
          <w:trHeight w:val="48"/>
        </w:trPr>
        <w:tc>
          <w:tcPr>
            <w:tcW w:w="1667" w:type="dxa"/>
            <w:shd w:val="clear" w:color="auto" w:fill="F2F2F2" w:themeFill="background1" w:themeFillShade="F2"/>
          </w:tcPr>
          <w:p w14:paraId="29E822D3" w14:textId="77777777" w:rsidR="00382EFB" w:rsidRPr="0034030C" w:rsidRDefault="00382EFB" w:rsidP="000D7E97">
            <w:pPr>
              <w:spacing w:before="60" w:after="60" w:line="240" w:lineRule="auto"/>
              <w:rPr>
                <w:bCs/>
                <w:color w:val="auto"/>
                <w:sz w:val="22"/>
                <w:szCs w:val="22"/>
              </w:rPr>
            </w:pPr>
            <w:r w:rsidRPr="0034030C">
              <w:rPr>
                <w:bCs/>
                <w:color w:val="auto"/>
                <w:sz w:val="22"/>
                <w:szCs w:val="22"/>
              </w:rPr>
              <w:t xml:space="preserve">Objectives </w:t>
            </w:r>
          </w:p>
        </w:tc>
        <w:tc>
          <w:tcPr>
            <w:tcW w:w="710" w:type="dxa"/>
            <w:shd w:val="clear" w:color="auto" w:fill="F2F2F2" w:themeFill="background1" w:themeFillShade="F2"/>
          </w:tcPr>
          <w:p w14:paraId="498CBAD0" w14:textId="77777777" w:rsidR="00382EFB" w:rsidRPr="0034030C" w:rsidRDefault="00382EFB" w:rsidP="000D7E97">
            <w:pPr>
              <w:spacing w:before="60" w:after="60" w:line="240" w:lineRule="auto"/>
              <w:rPr>
                <w:bCs/>
                <w:color w:val="auto"/>
                <w:sz w:val="22"/>
                <w:szCs w:val="22"/>
              </w:rPr>
            </w:pPr>
            <w:r w:rsidRPr="0034030C">
              <w:rPr>
                <w:bCs/>
                <w:color w:val="auto"/>
                <w:sz w:val="22"/>
                <w:szCs w:val="22"/>
              </w:rPr>
              <w:t>4</w:t>
            </w:r>
          </w:p>
        </w:tc>
        <w:tc>
          <w:tcPr>
            <w:tcW w:w="10518" w:type="dxa"/>
            <w:shd w:val="clear" w:color="auto" w:fill="F2F2F2" w:themeFill="background1" w:themeFillShade="F2"/>
          </w:tcPr>
          <w:p w14:paraId="36E7A650" w14:textId="77777777" w:rsidR="00382EFB" w:rsidRPr="0034030C" w:rsidRDefault="00382EFB" w:rsidP="000D7E97">
            <w:pPr>
              <w:spacing w:before="60" w:after="60" w:line="240" w:lineRule="auto"/>
              <w:rPr>
                <w:bCs/>
                <w:color w:val="auto"/>
                <w:sz w:val="22"/>
                <w:szCs w:val="22"/>
              </w:rPr>
            </w:pPr>
            <w:r w:rsidRPr="0034030C">
              <w:rPr>
                <w:bCs/>
                <w:color w:val="auto"/>
                <w:sz w:val="22"/>
                <w:szCs w:val="22"/>
              </w:rPr>
              <w:t>Provide an explicit statement of the objective(s) or question(s) the review addresses.</w:t>
            </w:r>
          </w:p>
        </w:tc>
        <w:tc>
          <w:tcPr>
            <w:tcW w:w="1624" w:type="dxa"/>
            <w:shd w:val="clear" w:color="auto" w:fill="F2F2F2" w:themeFill="background1" w:themeFillShade="F2"/>
          </w:tcPr>
          <w:p w14:paraId="6FE4225A" w14:textId="4726A0CA" w:rsidR="00382EFB" w:rsidRPr="004A2DFC" w:rsidRDefault="009642E4" w:rsidP="000D7E97">
            <w:pPr>
              <w:spacing w:before="60" w:after="60" w:line="240" w:lineRule="auto"/>
              <w:rPr>
                <w:bCs/>
                <w:color w:val="auto"/>
                <w:sz w:val="22"/>
                <w:szCs w:val="22"/>
              </w:rPr>
            </w:pPr>
            <w:r>
              <w:rPr>
                <w:bCs/>
                <w:color w:val="auto"/>
                <w:sz w:val="22"/>
                <w:szCs w:val="22"/>
              </w:rPr>
              <w:t>4</w:t>
            </w:r>
          </w:p>
        </w:tc>
      </w:tr>
      <w:tr w:rsidR="0034030C" w:rsidRPr="0034030C" w14:paraId="1B72C5BF" w14:textId="77777777" w:rsidTr="000D7E97">
        <w:trPr>
          <w:trHeight w:val="24"/>
        </w:trPr>
        <w:tc>
          <w:tcPr>
            <w:tcW w:w="12895" w:type="dxa"/>
            <w:gridSpan w:val="3"/>
            <w:shd w:val="clear" w:color="auto" w:fill="auto"/>
            <w:vAlign w:val="center"/>
          </w:tcPr>
          <w:p w14:paraId="053300F7" w14:textId="77777777" w:rsidR="00382EFB" w:rsidRPr="0034030C" w:rsidRDefault="00382EFB" w:rsidP="000D7E97">
            <w:pPr>
              <w:spacing w:before="60" w:after="60" w:line="240" w:lineRule="auto"/>
              <w:rPr>
                <w:b/>
                <w:color w:val="auto"/>
                <w:sz w:val="22"/>
                <w:szCs w:val="22"/>
              </w:rPr>
            </w:pPr>
            <w:r w:rsidRPr="0034030C">
              <w:rPr>
                <w:b/>
                <w:color w:val="auto"/>
                <w:sz w:val="22"/>
                <w:szCs w:val="22"/>
              </w:rPr>
              <w:t xml:space="preserve">METHODS </w:t>
            </w:r>
          </w:p>
        </w:tc>
        <w:tc>
          <w:tcPr>
            <w:tcW w:w="1624" w:type="dxa"/>
            <w:shd w:val="clear" w:color="auto" w:fill="auto"/>
          </w:tcPr>
          <w:p w14:paraId="10B8C539" w14:textId="77777777" w:rsidR="00382EFB" w:rsidRPr="004A2DFC" w:rsidRDefault="00382EFB" w:rsidP="000D7E97">
            <w:pPr>
              <w:spacing w:before="60" w:after="60" w:line="240" w:lineRule="auto"/>
              <w:rPr>
                <w:bCs/>
                <w:color w:val="auto"/>
                <w:sz w:val="22"/>
                <w:szCs w:val="22"/>
              </w:rPr>
            </w:pPr>
          </w:p>
        </w:tc>
      </w:tr>
      <w:tr w:rsidR="0034030C" w:rsidRPr="0034030C" w14:paraId="3569594E" w14:textId="77777777" w:rsidTr="000D7E97">
        <w:trPr>
          <w:trHeight w:val="299"/>
        </w:trPr>
        <w:tc>
          <w:tcPr>
            <w:tcW w:w="1667" w:type="dxa"/>
            <w:shd w:val="clear" w:color="auto" w:fill="F2F2F2" w:themeFill="background1" w:themeFillShade="F2"/>
          </w:tcPr>
          <w:p w14:paraId="1D18E00B" w14:textId="77777777" w:rsidR="00382EFB" w:rsidRPr="0034030C" w:rsidRDefault="00382EFB" w:rsidP="000D7E97">
            <w:pPr>
              <w:spacing w:before="60" w:after="60" w:line="240" w:lineRule="auto"/>
              <w:rPr>
                <w:bCs/>
                <w:color w:val="auto"/>
                <w:sz w:val="22"/>
                <w:szCs w:val="22"/>
              </w:rPr>
            </w:pPr>
            <w:r w:rsidRPr="0034030C">
              <w:rPr>
                <w:bCs/>
                <w:color w:val="auto"/>
                <w:sz w:val="22"/>
                <w:szCs w:val="22"/>
              </w:rPr>
              <w:t xml:space="preserve">Eligibility criteria </w:t>
            </w:r>
          </w:p>
        </w:tc>
        <w:tc>
          <w:tcPr>
            <w:tcW w:w="710" w:type="dxa"/>
            <w:shd w:val="clear" w:color="auto" w:fill="F2F2F2" w:themeFill="background1" w:themeFillShade="F2"/>
          </w:tcPr>
          <w:p w14:paraId="5E57CD8D" w14:textId="77777777" w:rsidR="00382EFB" w:rsidRPr="0034030C" w:rsidRDefault="00382EFB" w:rsidP="000D7E97">
            <w:pPr>
              <w:spacing w:before="60" w:after="60" w:line="240" w:lineRule="auto"/>
              <w:rPr>
                <w:bCs/>
                <w:color w:val="auto"/>
                <w:sz w:val="22"/>
                <w:szCs w:val="22"/>
              </w:rPr>
            </w:pPr>
            <w:r w:rsidRPr="0034030C">
              <w:rPr>
                <w:bCs/>
                <w:color w:val="auto"/>
                <w:sz w:val="22"/>
                <w:szCs w:val="22"/>
              </w:rPr>
              <w:t>5</w:t>
            </w:r>
          </w:p>
        </w:tc>
        <w:tc>
          <w:tcPr>
            <w:tcW w:w="10518" w:type="dxa"/>
            <w:shd w:val="clear" w:color="auto" w:fill="F2F2F2" w:themeFill="background1" w:themeFillShade="F2"/>
          </w:tcPr>
          <w:p w14:paraId="697585F8" w14:textId="77777777" w:rsidR="00382EFB" w:rsidRPr="0034030C" w:rsidRDefault="00382EFB" w:rsidP="000D7E97">
            <w:pPr>
              <w:spacing w:before="60" w:after="60" w:line="240" w:lineRule="auto"/>
              <w:rPr>
                <w:bCs/>
                <w:color w:val="auto"/>
                <w:sz w:val="22"/>
                <w:szCs w:val="22"/>
              </w:rPr>
            </w:pPr>
            <w:r w:rsidRPr="0034030C">
              <w:rPr>
                <w:bCs/>
                <w:color w:val="auto"/>
                <w:sz w:val="22"/>
                <w:szCs w:val="22"/>
              </w:rPr>
              <w:t>Specify the inclusion and exclusion criteria for the review and how studies were grouped for the syntheses.</w:t>
            </w:r>
          </w:p>
        </w:tc>
        <w:tc>
          <w:tcPr>
            <w:tcW w:w="1624" w:type="dxa"/>
            <w:shd w:val="clear" w:color="auto" w:fill="F2F2F2" w:themeFill="background1" w:themeFillShade="F2"/>
          </w:tcPr>
          <w:p w14:paraId="5CA15C93" w14:textId="6AC6D2E6" w:rsidR="00382EFB" w:rsidRPr="004A2DFC" w:rsidRDefault="008D686B" w:rsidP="000D7E97">
            <w:pPr>
              <w:spacing w:before="60" w:after="60" w:line="240" w:lineRule="auto"/>
              <w:rPr>
                <w:bCs/>
                <w:color w:val="auto"/>
                <w:sz w:val="22"/>
                <w:szCs w:val="22"/>
              </w:rPr>
            </w:pPr>
            <w:r>
              <w:rPr>
                <w:bCs/>
                <w:color w:val="auto"/>
                <w:sz w:val="22"/>
                <w:szCs w:val="22"/>
              </w:rPr>
              <w:t>6</w:t>
            </w:r>
            <w:r w:rsidR="0069127A">
              <w:rPr>
                <w:bCs/>
                <w:color w:val="auto"/>
                <w:sz w:val="22"/>
                <w:szCs w:val="22"/>
              </w:rPr>
              <w:t xml:space="preserve"> (Table 1) and </w:t>
            </w:r>
            <w:r>
              <w:rPr>
                <w:bCs/>
                <w:color w:val="auto"/>
                <w:sz w:val="22"/>
                <w:szCs w:val="22"/>
              </w:rPr>
              <w:t>7</w:t>
            </w:r>
          </w:p>
        </w:tc>
      </w:tr>
      <w:tr w:rsidR="0034030C" w:rsidRPr="0034030C" w14:paraId="6B061356" w14:textId="77777777" w:rsidTr="000D7E97">
        <w:trPr>
          <w:trHeight w:val="191"/>
        </w:trPr>
        <w:tc>
          <w:tcPr>
            <w:tcW w:w="1667" w:type="dxa"/>
          </w:tcPr>
          <w:p w14:paraId="2593E060" w14:textId="77777777" w:rsidR="00382EFB" w:rsidRPr="0034030C" w:rsidRDefault="00382EFB" w:rsidP="000D7E97">
            <w:pPr>
              <w:spacing w:before="60" w:after="60" w:line="240" w:lineRule="auto"/>
              <w:rPr>
                <w:bCs/>
                <w:color w:val="auto"/>
                <w:sz w:val="22"/>
                <w:szCs w:val="22"/>
              </w:rPr>
            </w:pPr>
            <w:r w:rsidRPr="0034030C">
              <w:rPr>
                <w:bCs/>
                <w:color w:val="auto"/>
                <w:sz w:val="22"/>
                <w:szCs w:val="22"/>
              </w:rPr>
              <w:t xml:space="preserve">Information sources </w:t>
            </w:r>
          </w:p>
        </w:tc>
        <w:tc>
          <w:tcPr>
            <w:tcW w:w="710" w:type="dxa"/>
          </w:tcPr>
          <w:p w14:paraId="351390F4" w14:textId="77777777" w:rsidR="00382EFB" w:rsidRPr="0034030C" w:rsidRDefault="00382EFB" w:rsidP="000D7E97">
            <w:pPr>
              <w:spacing w:before="60" w:after="60" w:line="240" w:lineRule="auto"/>
              <w:rPr>
                <w:bCs/>
                <w:color w:val="auto"/>
                <w:sz w:val="22"/>
                <w:szCs w:val="22"/>
              </w:rPr>
            </w:pPr>
            <w:r w:rsidRPr="0034030C">
              <w:rPr>
                <w:bCs/>
                <w:color w:val="auto"/>
                <w:sz w:val="22"/>
                <w:szCs w:val="22"/>
              </w:rPr>
              <w:t>6</w:t>
            </w:r>
          </w:p>
        </w:tc>
        <w:tc>
          <w:tcPr>
            <w:tcW w:w="10518" w:type="dxa"/>
          </w:tcPr>
          <w:p w14:paraId="4AAC9E75" w14:textId="77777777" w:rsidR="00382EFB" w:rsidRPr="0034030C" w:rsidRDefault="00382EFB" w:rsidP="000D7E97">
            <w:pPr>
              <w:spacing w:before="60" w:after="60" w:line="240" w:lineRule="auto"/>
              <w:rPr>
                <w:bCs/>
                <w:color w:val="auto"/>
                <w:sz w:val="22"/>
                <w:szCs w:val="22"/>
              </w:rPr>
            </w:pPr>
            <w:r w:rsidRPr="0034030C">
              <w:rPr>
                <w:bCs/>
                <w:color w:val="auto"/>
                <w:sz w:val="22"/>
                <w:szCs w:val="22"/>
              </w:rPr>
              <w:t>Specify all databases, registers, websites, organisations, reference lists and other sources searched or consulted to identify studies. Specify the date when each source was last searched or consulted.</w:t>
            </w:r>
          </w:p>
        </w:tc>
        <w:tc>
          <w:tcPr>
            <w:tcW w:w="1624" w:type="dxa"/>
          </w:tcPr>
          <w:p w14:paraId="5B47C2B9" w14:textId="7D4914B9" w:rsidR="00382EFB" w:rsidRPr="004A2DFC" w:rsidRDefault="008E095A" w:rsidP="006827AF">
            <w:pPr>
              <w:spacing w:before="60" w:after="60" w:line="240" w:lineRule="auto"/>
              <w:rPr>
                <w:bCs/>
                <w:color w:val="auto"/>
                <w:sz w:val="22"/>
                <w:szCs w:val="22"/>
              </w:rPr>
            </w:pPr>
            <w:r>
              <w:rPr>
                <w:bCs/>
                <w:color w:val="auto"/>
                <w:sz w:val="22"/>
                <w:szCs w:val="22"/>
              </w:rPr>
              <w:t>6-</w:t>
            </w:r>
            <w:r w:rsidR="0063079F">
              <w:rPr>
                <w:bCs/>
                <w:color w:val="auto"/>
                <w:sz w:val="22"/>
                <w:szCs w:val="22"/>
              </w:rPr>
              <w:t>7</w:t>
            </w:r>
            <w:r w:rsidR="0007143A">
              <w:rPr>
                <w:bCs/>
                <w:color w:val="auto"/>
                <w:sz w:val="22"/>
                <w:szCs w:val="22"/>
              </w:rPr>
              <w:t>, Online Resource 3</w:t>
            </w:r>
            <w:r w:rsidR="006827AF">
              <w:rPr>
                <w:bCs/>
                <w:color w:val="auto"/>
                <w:sz w:val="22"/>
                <w:szCs w:val="22"/>
              </w:rPr>
              <w:t xml:space="preserve"> and 4</w:t>
            </w:r>
          </w:p>
        </w:tc>
      </w:tr>
      <w:tr w:rsidR="0034030C" w:rsidRPr="0034030C" w14:paraId="2DDD9DEA" w14:textId="77777777" w:rsidTr="000D7E97">
        <w:trPr>
          <w:trHeight w:val="48"/>
        </w:trPr>
        <w:tc>
          <w:tcPr>
            <w:tcW w:w="1667" w:type="dxa"/>
            <w:shd w:val="clear" w:color="auto" w:fill="F2F2F2" w:themeFill="background1" w:themeFillShade="F2"/>
          </w:tcPr>
          <w:p w14:paraId="6320CC2B" w14:textId="77777777" w:rsidR="00382EFB" w:rsidRPr="0034030C" w:rsidRDefault="00382EFB" w:rsidP="000D7E97">
            <w:pPr>
              <w:spacing w:before="60" w:after="60" w:line="240" w:lineRule="auto"/>
              <w:rPr>
                <w:bCs/>
                <w:color w:val="auto"/>
                <w:sz w:val="22"/>
                <w:szCs w:val="22"/>
              </w:rPr>
            </w:pPr>
            <w:r w:rsidRPr="0034030C">
              <w:rPr>
                <w:bCs/>
                <w:color w:val="auto"/>
                <w:sz w:val="22"/>
                <w:szCs w:val="22"/>
              </w:rPr>
              <w:t>Search strategy</w:t>
            </w:r>
          </w:p>
        </w:tc>
        <w:tc>
          <w:tcPr>
            <w:tcW w:w="710" w:type="dxa"/>
            <w:shd w:val="clear" w:color="auto" w:fill="F2F2F2" w:themeFill="background1" w:themeFillShade="F2"/>
          </w:tcPr>
          <w:p w14:paraId="7C456642" w14:textId="77777777" w:rsidR="00382EFB" w:rsidRPr="0034030C" w:rsidRDefault="00382EFB" w:rsidP="000D7E97">
            <w:pPr>
              <w:spacing w:before="60" w:after="60" w:line="240" w:lineRule="auto"/>
              <w:rPr>
                <w:bCs/>
                <w:color w:val="auto"/>
                <w:sz w:val="22"/>
                <w:szCs w:val="22"/>
              </w:rPr>
            </w:pPr>
            <w:r w:rsidRPr="0034030C">
              <w:rPr>
                <w:bCs/>
                <w:color w:val="auto"/>
                <w:sz w:val="22"/>
                <w:szCs w:val="22"/>
              </w:rPr>
              <w:t>7</w:t>
            </w:r>
          </w:p>
        </w:tc>
        <w:tc>
          <w:tcPr>
            <w:tcW w:w="10518" w:type="dxa"/>
            <w:shd w:val="clear" w:color="auto" w:fill="F2F2F2" w:themeFill="background1" w:themeFillShade="F2"/>
          </w:tcPr>
          <w:p w14:paraId="0D70ED9D" w14:textId="77777777" w:rsidR="00382EFB" w:rsidRPr="0034030C" w:rsidRDefault="00382EFB" w:rsidP="000D7E97">
            <w:pPr>
              <w:spacing w:before="60" w:after="60" w:line="240" w:lineRule="auto"/>
              <w:rPr>
                <w:bCs/>
                <w:color w:val="auto"/>
                <w:sz w:val="22"/>
                <w:szCs w:val="22"/>
              </w:rPr>
            </w:pPr>
            <w:r w:rsidRPr="0034030C">
              <w:rPr>
                <w:bCs/>
                <w:color w:val="auto"/>
                <w:sz w:val="22"/>
                <w:szCs w:val="22"/>
              </w:rPr>
              <w:t>Present the full search strategies for all databases, registers and websites, including any filters and limits used.</w:t>
            </w:r>
          </w:p>
        </w:tc>
        <w:tc>
          <w:tcPr>
            <w:tcW w:w="1624" w:type="dxa"/>
            <w:shd w:val="clear" w:color="auto" w:fill="F2F2F2" w:themeFill="background1" w:themeFillShade="F2"/>
          </w:tcPr>
          <w:p w14:paraId="15DF2D68" w14:textId="731C2653" w:rsidR="00382EFB" w:rsidRPr="004A2DFC" w:rsidRDefault="00DE3DB5" w:rsidP="00342C0A">
            <w:pPr>
              <w:spacing w:before="60" w:after="0" w:line="240" w:lineRule="auto"/>
              <w:rPr>
                <w:bCs/>
                <w:color w:val="auto"/>
                <w:sz w:val="22"/>
                <w:szCs w:val="22"/>
              </w:rPr>
            </w:pPr>
            <w:r>
              <w:rPr>
                <w:bCs/>
                <w:color w:val="auto"/>
                <w:sz w:val="22"/>
                <w:szCs w:val="22"/>
              </w:rPr>
              <w:t>Online Resource 2</w:t>
            </w:r>
          </w:p>
        </w:tc>
      </w:tr>
      <w:tr w:rsidR="0034030C" w:rsidRPr="0034030C" w14:paraId="3A647B9C" w14:textId="77777777" w:rsidTr="000D7E97">
        <w:trPr>
          <w:trHeight w:val="48"/>
        </w:trPr>
        <w:tc>
          <w:tcPr>
            <w:tcW w:w="1667" w:type="dxa"/>
          </w:tcPr>
          <w:p w14:paraId="29FFD727" w14:textId="77777777" w:rsidR="00382EFB" w:rsidRPr="0034030C" w:rsidRDefault="00382EFB" w:rsidP="000D7E97">
            <w:pPr>
              <w:spacing w:before="60" w:after="60" w:line="240" w:lineRule="auto"/>
              <w:rPr>
                <w:bCs/>
                <w:color w:val="auto"/>
                <w:sz w:val="22"/>
                <w:szCs w:val="22"/>
              </w:rPr>
            </w:pPr>
            <w:r w:rsidRPr="0034030C">
              <w:rPr>
                <w:bCs/>
                <w:color w:val="auto"/>
                <w:sz w:val="22"/>
                <w:szCs w:val="22"/>
              </w:rPr>
              <w:t>Selection process</w:t>
            </w:r>
          </w:p>
        </w:tc>
        <w:tc>
          <w:tcPr>
            <w:tcW w:w="710" w:type="dxa"/>
          </w:tcPr>
          <w:p w14:paraId="56EDAF09" w14:textId="77777777" w:rsidR="00382EFB" w:rsidRPr="0034030C" w:rsidRDefault="00382EFB" w:rsidP="000D7E97">
            <w:pPr>
              <w:spacing w:before="60" w:after="60" w:line="240" w:lineRule="auto"/>
              <w:rPr>
                <w:bCs/>
                <w:color w:val="auto"/>
                <w:sz w:val="22"/>
                <w:szCs w:val="22"/>
              </w:rPr>
            </w:pPr>
            <w:r w:rsidRPr="0034030C">
              <w:rPr>
                <w:bCs/>
                <w:color w:val="auto"/>
                <w:sz w:val="22"/>
                <w:szCs w:val="22"/>
              </w:rPr>
              <w:t>8</w:t>
            </w:r>
          </w:p>
        </w:tc>
        <w:tc>
          <w:tcPr>
            <w:tcW w:w="10518" w:type="dxa"/>
          </w:tcPr>
          <w:p w14:paraId="7760CB20" w14:textId="77777777" w:rsidR="00382EFB" w:rsidRPr="0034030C" w:rsidRDefault="00382EFB" w:rsidP="000D7E97">
            <w:pPr>
              <w:spacing w:before="60" w:after="60" w:line="240" w:lineRule="auto"/>
              <w:rPr>
                <w:bCs/>
                <w:color w:val="auto"/>
                <w:sz w:val="22"/>
                <w:szCs w:val="22"/>
              </w:rPr>
            </w:pPr>
            <w:r w:rsidRPr="0034030C">
              <w:rPr>
                <w:bCs/>
                <w:color w:val="auto"/>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24" w:type="dxa"/>
          </w:tcPr>
          <w:p w14:paraId="575D892E" w14:textId="492E74D4" w:rsidR="00382EFB" w:rsidRPr="004A2DFC" w:rsidRDefault="00AB4F10" w:rsidP="000D7E97">
            <w:pPr>
              <w:spacing w:before="60" w:after="60" w:line="240" w:lineRule="auto"/>
              <w:rPr>
                <w:bCs/>
                <w:color w:val="auto"/>
                <w:sz w:val="22"/>
                <w:szCs w:val="22"/>
              </w:rPr>
            </w:pPr>
            <w:r>
              <w:rPr>
                <w:bCs/>
                <w:color w:val="auto"/>
                <w:sz w:val="22"/>
                <w:szCs w:val="22"/>
              </w:rPr>
              <w:t xml:space="preserve">5 (fig 1) and </w:t>
            </w:r>
            <w:r w:rsidR="00072C08">
              <w:rPr>
                <w:bCs/>
                <w:color w:val="auto"/>
                <w:sz w:val="22"/>
                <w:szCs w:val="22"/>
              </w:rPr>
              <w:t>7</w:t>
            </w:r>
          </w:p>
        </w:tc>
      </w:tr>
      <w:tr w:rsidR="0034030C" w:rsidRPr="0034030C" w14:paraId="482FE0A4" w14:textId="77777777" w:rsidTr="000D7E97">
        <w:trPr>
          <w:trHeight w:val="152"/>
        </w:trPr>
        <w:tc>
          <w:tcPr>
            <w:tcW w:w="1667" w:type="dxa"/>
            <w:shd w:val="clear" w:color="auto" w:fill="F2F2F2" w:themeFill="background1" w:themeFillShade="F2"/>
          </w:tcPr>
          <w:p w14:paraId="3BE6D79B" w14:textId="77777777" w:rsidR="00382EFB" w:rsidRPr="0034030C" w:rsidRDefault="00382EFB" w:rsidP="000D7E97">
            <w:pPr>
              <w:spacing w:before="60" w:after="60" w:line="240" w:lineRule="auto"/>
              <w:rPr>
                <w:bCs/>
                <w:color w:val="auto"/>
                <w:sz w:val="22"/>
                <w:szCs w:val="22"/>
              </w:rPr>
            </w:pPr>
            <w:r w:rsidRPr="0034030C">
              <w:rPr>
                <w:bCs/>
                <w:color w:val="auto"/>
                <w:sz w:val="22"/>
                <w:szCs w:val="22"/>
              </w:rPr>
              <w:t xml:space="preserve">Data collection process </w:t>
            </w:r>
          </w:p>
        </w:tc>
        <w:tc>
          <w:tcPr>
            <w:tcW w:w="710" w:type="dxa"/>
            <w:shd w:val="clear" w:color="auto" w:fill="F2F2F2" w:themeFill="background1" w:themeFillShade="F2"/>
          </w:tcPr>
          <w:p w14:paraId="21EA172C" w14:textId="77777777" w:rsidR="00382EFB" w:rsidRPr="0034030C" w:rsidRDefault="00382EFB" w:rsidP="000D7E97">
            <w:pPr>
              <w:spacing w:before="60" w:after="60" w:line="240" w:lineRule="auto"/>
              <w:rPr>
                <w:bCs/>
                <w:color w:val="auto"/>
                <w:sz w:val="22"/>
                <w:szCs w:val="22"/>
              </w:rPr>
            </w:pPr>
            <w:r w:rsidRPr="0034030C">
              <w:rPr>
                <w:bCs/>
                <w:color w:val="auto"/>
                <w:sz w:val="22"/>
                <w:szCs w:val="22"/>
              </w:rPr>
              <w:t>9</w:t>
            </w:r>
          </w:p>
        </w:tc>
        <w:tc>
          <w:tcPr>
            <w:tcW w:w="10518" w:type="dxa"/>
            <w:shd w:val="clear" w:color="auto" w:fill="F2F2F2" w:themeFill="background1" w:themeFillShade="F2"/>
          </w:tcPr>
          <w:p w14:paraId="2C87BFDD" w14:textId="77777777" w:rsidR="00382EFB" w:rsidRPr="0034030C" w:rsidRDefault="00382EFB" w:rsidP="000D7E97">
            <w:pPr>
              <w:spacing w:before="60" w:after="60" w:line="240" w:lineRule="auto"/>
              <w:rPr>
                <w:bCs/>
                <w:color w:val="auto"/>
                <w:sz w:val="22"/>
                <w:szCs w:val="22"/>
              </w:rPr>
            </w:pPr>
            <w:r w:rsidRPr="0034030C">
              <w:rPr>
                <w:bCs/>
                <w:color w:val="auto"/>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24" w:type="dxa"/>
            <w:shd w:val="clear" w:color="auto" w:fill="F2F2F2" w:themeFill="background1" w:themeFillShade="F2"/>
          </w:tcPr>
          <w:p w14:paraId="79839674" w14:textId="2E58FD3A" w:rsidR="00382EFB" w:rsidRPr="004A2DFC" w:rsidRDefault="00FD5E7F" w:rsidP="00F21442">
            <w:pPr>
              <w:spacing w:before="60" w:after="0" w:line="240" w:lineRule="auto"/>
              <w:rPr>
                <w:bCs/>
                <w:color w:val="auto"/>
                <w:sz w:val="22"/>
                <w:szCs w:val="22"/>
              </w:rPr>
            </w:pPr>
            <w:r>
              <w:rPr>
                <w:bCs/>
                <w:color w:val="auto"/>
                <w:sz w:val="22"/>
                <w:szCs w:val="22"/>
              </w:rPr>
              <w:t>5 (fig 1) and 7</w:t>
            </w:r>
            <w:r w:rsidR="000E290D">
              <w:rPr>
                <w:bCs/>
                <w:color w:val="auto"/>
                <w:sz w:val="22"/>
                <w:szCs w:val="22"/>
              </w:rPr>
              <w:t xml:space="preserve">, Online Resource </w:t>
            </w:r>
            <w:r w:rsidR="00BF7398">
              <w:rPr>
                <w:bCs/>
                <w:color w:val="auto"/>
                <w:sz w:val="22"/>
                <w:szCs w:val="22"/>
              </w:rPr>
              <w:t>6</w:t>
            </w:r>
          </w:p>
        </w:tc>
      </w:tr>
      <w:tr w:rsidR="001B2FD8" w:rsidRPr="0034030C" w14:paraId="7C0FA2D1" w14:textId="77777777" w:rsidTr="00AA3B21">
        <w:trPr>
          <w:trHeight w:val="152"/>
        </w:trPr>
        <w:tc>
          <w:tcPr>
            <w:tcW w:w="1667" w:type="dxa"/>
            <w:shd w:val="clear" w:color="auto" w:fill="auto"/>
          </w:tcPr>
          <w:p w14:paraId="5F87C4C0" w14:textId="76232F88" w:rsidR="001B2FD8" w:rsidRPr="0034030C" w:rsidRDefault="001B2FD8" w:rsidP="001B2FD8">
            <w:pPr>
              <w:spacing w:before="60" w:after="60" w:line="240" w:lineRule="auto"/>
              <w:rPr>
                <w:bCs/>
                <w:color w:val="auto"/>
                <w:sz w:val="22"/>
                <w:szCs w:val="22"/>
              </w:rPr>
            </w:pPr>
            <w:r w:rsidRPr="008542DA">
              <w:rPr>
                <w:bCs/>
                <w:color w:val="auto"/>
                <w:sz w:val="22"/>
                <w:szCs w:val="22"/>
              </w:rPr>
              <w:t xml:space="preserve">Data items </w:t>
            </w:r>
          </w:p>
        </w:tc>
        <w:tc>
          <w:tcPr>
            <w:tcW w:w="710" w:type="dxa"/>
            <w:shd w:val="clear" w:color="auto" w:fill="auto"/>
          </w:tcPr>
          <w:p w14:paraId="7693DE73" w14:textId="3EE375E2" w:rsidR="001B2FD8" w:rsidRPr="0034030C" w:rsidRDefault="001B2FD8" w:rsidP="001B2FD8">
            <w:pPr>
              <w:spacing w:before="60" w:after="60" w:line="240" w:lineRule="auto"/>
              <w:rPr>
                <w:bCs/>
                <w:color w:val="auto"/>
                <w:sz w:val="22"/>
                <w:szCs w:val="22"/>
              </w:rPr>
            </w:pPr>
            <w:r w:rsidRPr="008542DA">
              <w:rPr>
                <w:bCs/>
                <w:color w:val="auto"/>
                <w:sz w:val="22"/>
                <w:szCs w:val="22"/>
              </w:rPr>
              <w:t>10a</w:t>
            </w:r>
          </w:p>
        </w:tc>
        <w:tc>
          <w:tcPr>
            <w:tcW w:w="10518" w:type="dxa"/>
            <w:shd w:val="clear" w:color="auto" w:fill="auto"/>
          </w:tcPr>
          <w:p w14:paraId="21C9E6C7" w14:textId="372E3425" w:rsidR="001B2FD8" w:rsidRPr="0034030C" w:rsidRDefault="001B2FD8" w:rsidP="001B2FD8">
            <w:pPr>
              <w:spacing w:before="60" w:after="60" w:line="240" w:lineRule="auto"/>
              <w:rPr>
                <w:bCs/>
                <w:color w:val="auto"/>
                <w:sz w:val="22"/>
                <w:szCs w:val="22"/>
              </w:rPr>
            </w:pPr>
            <w:r w:rsidRPr="008542DA">
              <w:rPr>
                <w:bCs/>
                <w:color w:val="auto"/>
                <w:sz w:val="22"/>
                <w:szCs w:val="22"/>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24" w:type="dxa"/>
            <w:shd w:val="clear" w:color="auto" w:fill="auto"/>
          </w:tcPr>
          <w:p w14:paraId="59A723A7" w14:textId="457720B7" w:rsidR="001B2FD8" w:rsidRDefault="009C78CC" w:rsidP="001B2FD8">
            <w:pPr>
              <w:spacing w:before="60" w:after="0" w:line="240" w:lineRule="auto"/>
              <w:rPr>
                <w:bCs/>
                <w:color w:val="auto"/>
                <w:sz w:val="22"/>
                <w:szCs w:val="22"/>
              </w:rPr>
            </w:pPr>
            <w:r>
              <w:rPr>
                <w:bCs/>
                <w:color w:val="auto"/>
                <w:sz w:val="22"/>
                <w:szCs w:val="22"/>
              </w:rPr>
              <w:t xml:space="preserve">6 (Table 1), </w:t>
            </w:r>
            <w:r w:rsidR="001B2FD8">
              <w:rPr>
                <w:bCs/>
                <w:color w:val="auto"/>
                <w:sz w:val="22"/>
                <w:szCs w:val="22"/>
              </w:rPr>
              <w:t>7</w:t>
            </w:r>
            <w:r w:rsidR="001B2FD8" w:rsidRPr="008542DA">
              <w:rPr>
                <w:bCs/>
                <w:color w:val="auto"/>
                <w:sz w:val="22"/>
                <w:szCs w:val="22"/>
              </w:rPr>
              <w:t xml:space="preserve">, </w:t>
            </w:r>
            <w:r>
              <w:rPr>
                <w:bCs/>
                <w:color w:val="auto"/>
                <w:sz w:val="22"/>
                <w:szCs w:val="22"/>
              </w:rPr>
              <w:t xml:space="preserve">and </w:t>
            </w:r>
            <w:r w:rsidR="001B2FD8" w:rsidRPr="008542DA">
              <w:rPr>
                <w:bCs/>
                <w:color w:val="auto"/>
                <w:sz w:val="22"/>
                <w:szCs w:val="22"/>
              </w:rPr>
              <w:t xml:space="preserve">Online Resource </w:t>
            </w:r>
            <w:r w:rsidR="001B2FD8">
              <w:rPr>
                <w:bCs/>
                <w:color w:val="auto"/>
                <w:sz w:val="22"/>
                <w:szCs w:val="22"/>
              </w:rPr>
              <w:t>6</w:t>
            </w:r>
          </w:p>
        </w:tc>
      </w:tr>
    </w:tbl>
    <w:p w14:paraId="40220004" w14:textId="77777777" w:rsidR="001B2FD8" w:rsidRPr="0081115A" w:rsidRDefault="001B2FD8" w:rsidP="00D634F1">
      <w:pPr>
        <w:spacing w:after="0" w:line="240" w:lineRule="auto"/>
        <w:rPr>
          <w:color w:val="auto"/>
          <w:sz w:val="20"/>
          <w:szCs w:val="20"/>
        </w:rPr>
      </w:pPr>
    </w:p>
    <w:tbl>
      <w:tblPr>
        <w:tblW w:w="14519"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blBorders>
        <w:tblLook w:val="0000" w:firstRow="0" w:lastRow="0" w:firstColumn="0" w:lastColumn="0" w:noHBand="0" w:noVBand="0"/>
      </w:tblPr>
      <w:tblGrid>
        <w:gridCol w:w="1667"/>
        <w:gridCol w:w="710"/>
        <w:gridCol w:w="10518"/>
        <w:gridCol w:w="1624"/>
      </w:tblGrid>
      <w:tr w:rsidR="0034030C" w:rsidRPr="008542DA" w14:paraId="7CDC3076" w14:textId="77777777" w:rsidTr="001A5370">
        <w:trPr>
          <w:trHeight w:val="48"/>
        </w:trPr>
        <w:tc>
          <w:tcPr>
            <w:tcW w:w="1667" w:type="dxa"/>
            <w:tcBorders>
              <w:top w:val="single" w:sz="4" w:space="0" w:color="BFBFBF" w:themeColor="background1" w:themeShade="BF"/>
              <w:left w:val="single" w:sz="4" w:space="0" w:color="BFBFBF" w:themeColor="background1" w:themeShade="BF"/>
            </w:tcBorders>
            <w:shd w:val="clear" w:color="auto" w:fill="D9D9D9" w:themeFill="background1" w:themeFillShade="D9"/>
          </w:tcPr>
          <w:p w14:paraId="30207F99" w14:textId="77777777" w:rsidR="001A5370" w:rsidRPr="008542DA" w:rsidRDefault="001A5370" w:rsidP="002A05CC">
            <w:pPr>
              <w:spacing w:before="60" w:after="60" w:line="240" w:lineRule="auto"/>
              <w:rPr>
                <w:b/>
                <w:i/>
                <w:iCs/>
                <w:color w:val="auto"/>
                <w:u w:val="single"/>
              </w:rPr>
            </w:pPr>
            <w:r w:rsidRPr="008542DA">
              <w:rPr>
                <w:b/>
                <w:i/>
                <w:iCs/>
                <w:color w:val="auto"/>
                <w:u w:val="single"/>
              </w:rPr>
              <w:lastRenderedPageBreak/>
              <w:t xml:space="preserve">Section and Topic </w:t>
            </w:r>
          </w:p>
        </w:tc>
        <w:tc>
          <w:tcPr>
            <w:tcW w:w="710" w:type="dxa"/>
            <w:tcBorders>
              <w:top w:val="single" w:sz="4" w:space="0" w:color="BFBFBF" w:themeColor="background1" w:themeShade="BF"/>
            </w:tcBorders>
            <w:shd w:val="clear" w:color="auto" w:fill="D9D9D9" w:themeFill="background1" w:themeFillShade="D9"/>
          </w:tcPr>
          <w:p w14:paraId="69CBD8F6" w14:textId="77777777" w:rsidR="001A5370" w:rsidRPr="008542DA" w:rsidRDefault="001A5370" w:rsidP="002A05CC">
            <w:pPr>
              <w:spacing w:before="60" w:after="60" w:line="240" w:lineRule="auto"/>
              <w:rPr>
                <w:b/>
                <w:i/>
                <w:iCs/>
                <w:color w:val="auto"/>
                <w:u w:val="single"/>
              </w:rPr>
            </w:pPr>
            <w:r w:rsidRPr="008542DA">
              <w:rPr>
                <w:b/>
                <w:i/>
                <w:iCs/>
                <w:color w:val="auto"/>
                <w:u w:val="single"/>
              </w:rPr>
              <w:t>Item #</w:t>
            </w:r>
          </w:p>
        </w:tc>
        <w:tc>
          <w:tcPr>
            <w:tcW w:w="10518" w:type="dxa"/>
            <w:tcBorders>
              <w:top w:val="single" w:sz="4" w:space="0" w:color="BFBFBF" w:themeColor="background1" w:themeShade="BF"/>
            </w:tcBorders>
            <w:shd w:val="clear" w:color="auto" w:fill="D9D9D9" w:themeFill="background1" w:themeFillShade="D9"/>
          </w:tcPr>
          <w:p w14:paraId="4C4F410A" w14:textId="77777777" w:rsidR="001A5370" w:rsidRPr="008542DA" w:rsidRDefault="001A5370" w:rsidP="002A05CC">
            <w:pPr>
              <w:spacing w:before="60" w:after="60" w:line="240" w:lineRule="auto"/>
              <w:rPr>
                <w:b/>
                <w:i/>
                <w:iCs/>
                <w:color w:val="auto"/>
                <w:u w:val="single"/>
              </w:rPr>
            </w:pPr>
            <w:r w:rsidRPr="008542DA">
              <w:rPr>
                <w:b/>
                <w:i/>
                <w:iCs/>
                <w:color w:val="auto"/>
                <w:u w:val="single"/>
              </w:rPr>
              <w:t xml:space="preserve">Checklist item </w:t>
            </w:r>
          </w:p>
        </w:tc>
        <w:tc>
          <w:tcPr>
            <w:tcW w:w="1624" w:type="dxa"/>
            <w:tcBorders>
              <w:top w:val="single" w:sz="4" w:space="0" w:color="BFBFBF" w:themeColor="background1" w:themeShade="BF"/>
              <w:right w:val="single" w:sz="4" w:space="0" w:color="BFBFBF" w:themeColor="background1" w:themeShade="BF"/>
            </w:tcBorders>
            <w:shd w:val="clear" w:color="auto" w:fill="D9D9D9" w:themeFill="background1" w:themeFillShade="D9"/>
          </w:tcPr>
          <w:p w14:paraId="177EF726" w14:textId="77777777" w:rsidR="001A5370" w:rsidRPr="008542DA" w:rsidRDefault="001A5370" w:rsidP="002A05CC">
            <w:pPr>
              <w:spacing w:before="60" w:after="60" w:line="240" w:lineRule="auto"/>
              <w:rPr>
                <w:b/>
                <w:i/>
                <w:iCs/>
                <w:color w:val="auto"/>
                <w:u w:val="single"/>
              </w:rPr>
            </w:pPr>
            <w:r w:rsidRPr="008542DA">
              <w:rPr>
                <w:b/>
                <w:i/>
                <w:iCs/>
                <w:color w:val="auto"/>
                <w:u w:val="single"/>
              </w:rPr>
              <w:t>Reported on page #</w:t>
            </w:r>
          </w:p>
        </w:tc>
      </w:tr>
      <w:tr w:rsidR="001B2FD8" w:rsidRPr="008542DA" w14:paraId="3305FD40" w14:textId="77777777" w:rsidTr="000D7E97">
        <w:trPr>
          <w:trHeight w:val="48"/>
        </w:trPr>
        <w:tc>
          <w:tcPr>
            <w:tcW w:w="1667" w:type="dxa"/>
            <w:shd w:val="clear" w:color="auto" w:fill="F2F2F2" w:themeFill="background1" w:themeFillShade="F2"/>
          </w:tcPr>
          <w:p w14:paraId="6FC9E132" w14:textId="0FA70290" w:rsidR="001B2FD8" w:rsidRPr="008542DA" w:rsidRDefault="001B2FD8" w:rsidP="001B2FD8">
            <w:pPr>
              <w:spacing w:before="60" w:after="60" w:line="240" w:lineRule="auto"/>
              <w:rPr>
                <w:bCs/>
                <w:color w:val="auto"/>
                <w:sz w:val="22"/>
                <w:szCs w:val="22"/>
              </w:rPr>
            </w:pPr>
            <w:r w:rsidRPr="008542DA">
              <w:rPr>
                <w:bCs/>
                <w:color w:val="auto"/>
                <w:sz w:val="22"/>
                <w:szCs w:val="22"/>
              </w:rPr>
              <w:t>Data items</w:t>
            </w:r>
          </w:p>
        </w:tc>
        <w:tc>
          <w:tcPr>
            <w:tcW w:w="710" w:type="dxa"/>
            <w:shd w:val="clear" w:color="auto" w:fill="F2F2F2" w:themeFill="background1" w:themeFillShade="F2"/>
          </w:tcPr>
          <w:p w14:paraId="2ED13167" w14:textId="1FCF4A8F" w:rsidR="001B2FD8" w:rsidRPr="008542DA" w:rsidRDefault="001B2FD8" w:rsidP="001B2FD8">
            <w:pPr>
              <w:spacing w:before="60" w:after="60" w:line="240" w:lineRule="auto"/>
              <w:rPr>
                <w:bCs/>
                <w:color w:val="auto"/>
                <w:sz w:val="22"/>
                <w:szCs w:val="22"/>
              </w:rPr>
            </w:pPr>
            <w:r w:rsidRPr="008542DA">
              <w:rPr>
                <w:bCs/>
                <w:color w:val="auto"/>
                <w:sz w:val="22"/>
                <w:szCs w:val="22"/>
              </w:rPr>
              <w:t>10b</w:t>
            </w:r>
          </w:p>
        </w:tc>
        <w:tc>
          <w:tcPr>
            <w:tcW w:w="10518" w:type="dxa"/>
            <w:shd w:val="clear" w:color="auto" w:fill="F2F2F2" w:themeFill="background1" w:themeFillShade="F2"/>
          </w:tcPr>
          <w:p w14:paraId="2A61082C" w14:textId="44B49144" w:rsidR="001B2FD8" w:rsidRPr="008542DA" w:rsidRDefault="001B2FD8" w:rsidP="001B2FD8">
            <w:pPr>
              <w:spacing w:before="60" w:after="60" w:line="240" w:lineRule="auto"/>
              <w:rPr>
                <w:bCs/>
                <w:color w:val="auto"/>
                <w:sz w:val="22"/>
                <w:szCs w:val="22"/>
              </w:rPr>
            </w:pPr>
            <w:r w:rsidRPr="008542DA">
              <w:rPr>
                <w:bCs/>
                <w:color w:val="auto"/>
                <w:sz w:val="22"/>
                <w:szCs w:val="22"/>
              </w:rPr>
              <w:t>List and define all other variables for which data were sought (e.g. participant and intervention characteristics, funding sources). Describe any assumptions made about any missing or unclear information.</w:t>
            </w:r>
          </w:p>
        </w:tc>
        <w:tc>
          <w:tcPr>
            <w:tcW w:w="1624" w:type="dxa"/>
            <w:shd w:val="clear" w:color="auto" w:fill="F2F2F2" w:themeFill="background1" w:themeFillShade="F2"/>
          </w:tcPr>
          <w:p w14:paraId="67834BF6" w14:textId="21EE45AC" w:rsidR="001B2FD8" w:rsidRPr="008542DA" w:rsidRDefault="001B2FD8" w:rsidP="001B2FD8">
            <w:pPr>
              <w:spacing w:before="60" w:after="0" w:line="240" w:lineRule="auto"/>
              <w:rPr>
                <w:bCs/>
                <w:color w:val="auto"/>
                <w:sz w:val="22"/>
                <w:szCs w:val="22"/>
              </w:rPr>
            </w:pPr>
            <w:r>
              <w:rPr>
                <w:bCs/>
                <w:color w:val="auto"/>
                <w:sz w:val="22"/>
                <w:szCs w:val="22"/>
              </w:rPr>
              <w:t>Online Resource</w:t>
            </w:r>
            <w:r w:rsidR="00ED7DE0">
              <w:rPr>
                <w:bCs/>
                <w:color w:val="auto"/>
                <w:sz w:val="22"/>
                <w:szCs w:val="22"/>
              </w:rPr>
              <w:t>s</w:t>
            </w:r>
            <w:r>
              <w:rPr>
                <w:bCs/>
                <w:color w:val="auto"/>
                <w:sz w:val="22"/>
                <w:szCs w:val="22"/>
              </w:rPr>
              <w:t xml:space="preserve"> 5 </w:t>
            </w:r>
            <w:r w:rsidR="00ED7DE0">
              <w:rPr>
                <w:bCs/>
                <w:color w:val="auto"/>
                <w:sz w:val="22"/>
                <w:szCs w:val="22"/>
              </w:rPr>
              <w:t>and</w:t>
            </w:r>
            <w:r>
              <w:rPr>
                <w:bCs/>
                <w:color w:val="auto"/>
                <w:sz w:val="22"/>
                <w:szCs w:val="22"/>
              </w:rPr>
              <w:t xml:space="preserve"> 6</w:t>
            </w:r>
          </w:p>
        </w:tc>
      </w:tr>
      <w:tr w:rsidR="001B2FD8" w:rsidRPr="008542DA" w14:paraId="5D426146" w14:textId="77777777" w:rsidTr="000D7E97">
        <w:trPr>
          <w:trHeight w:val="48"/>
        </w:trPr>
        <w:tc>
          <w:tcPr>
            <w:tcW w:w="1667" w:type="dxa"/>
            <w:shd w:val="clear" w:color="auto" w:fill="auto"/>
          </w:tcPr>
          <w:p w14:paraId="07D154C6" w14:textId="77358DE0" w:rsidR="001B2FD8" w:rsidRPr="008542DA" w:rsidRDefault="001B2FD8" w:rsidP="001B2FD8">
            <w:pPr>
              <w:spacing w:before="60" w:after="60" w:line="240" w:lineRule="auto"/>
              <w:rPr>
                <w:bCs/>
                <w:color w:val="auto"/>
                <w:sz w:val="22"/>
                <w:szCs w:val="22"/>
              </w:rPr>
            </w:pPr>
            <w:r w:rsidRPr="008542DA">
              <w:rPr>
                <w:bCs/>
                <w:color w:val="auto"/>
                <w:sz w:val="22"/>
                <w:szCs w:val="22"/>
              </w:rPr>
              <w:t>Study risk of bias assessment</w:t>
            </w:r>
          </w:p>
        </w:tc>
        <w:tc>
          <w:tcPr>
            <w:tcW w:w="710" w:type="dxa"/>
            <w:shd w:val="clear" w:color="auto" w:fill="auto"/>
          </w:tcPr>
          <w:p w14:paraId="04ADDF37" w14:textId="5C90C0C3" w:rsidR="001B2FD8" w:rsidRPr="008542DA" w:rsidRDefault="001B2FD8" w:rsidP="001B2FD8">
            <w:pPr>
              <w:spacing w:before="60" w:after="60" w:line="240" w:lineRule="auto"/>
              <w:rPr>
                <w:bCs/>
                <w:color w:val="auto"/>
                <w:sz w:val="22"/>
                <w:szCs w:val="22"/>
              </w:rPr>
            </w:pPr>
            <w:r w:rsidRPr="008542DA">
              <w:rPr>
                <w:bCs/>
                <w:color w:val="auto"/>
                <w:sz w:val="22"/>
                <w:szCs w:val="22"/>
              </w:rPr>
              <w:t>11</w:t>
            </w:r>
          </w:p>
        </w:tc>
        <w:tc>
          <w:tcPr>
            <w:tcW w:w="10518" w:type="dxa"/>
            <w:shd w:val="clear" w:color="auto" w:fill="auto"/>
          </w:tcPr>
          <w:p w14:paraId="1D58E5B3" w14:textId="383FD261" w:rsidR="001B2FD8" w:rsidRPr="008542DA" w:rsidRDefault="001B2FD8" w:rsidP="001B2FD8">
            <w:pPr>
              <w:spacing w:before="60" w:after="60" w:line="240" w:lineRule="auto"/>
              <w:rPr>
                <w:bCs/>
                <w:color w:val="auto"/>
                <w:sz w:val="22"/>
                <w:szCs w:val="22"/>
              </w:rPr>
            </w:pPr>
            <w:r w:rsidRPr="008542DA">
              <w:rPr>
                <w:bCs/>
                <w:color w:val="auto"/>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24" w:type="dxa"/>
            <w:shd w:val="clear" w:color="auto" w:fill="auto"/>
          </w:tcPr>
          <w:p w14:paraId="7670B7A6" w14:textId="49FCE8CB" w:rsidR="001B2FD8" w:rsidRPr="008542DA" w:rsidRDefault="001B2FD8" w:rsidP="001B2FD8">
            <w:pPr>
              <w:spacing w:before="60" w:after="60" w:line="240" w:lineRule="auto"/>
              <w:rPr>
                <w:bCs/>
                <w:color w:val="auto"/>
                <w:sz w:val="22"/>
                <w:szCs w:val="22"/>
              </w:rPr>
            </w:pPr>
            <w:r>
              <w:rPr>
                <w:bCs/>
                <w:color w:val="auto"/>
                <w:sz w:val="22"/>
                <w:szCs w:val="22"/>
              </w:rPr>
              <w:t>7</w:t>
            </w:r>
            <w:r w:rsidR="005C6073">
              <w:rPr>
                <w:bCs/>
                <w:color w:val="auto"/>
                <w:sz w:val="22"/>
                <w:szCs w:val="22"/>
              </w:rPr>
              <w:t xml:space="preserve"> and 10 (</w:t>
            </w:r>
            <w:r>
              <w:rPr>
                <w:bCs/>
                <w:color w:val="auto"/>
                <w:sz w:val="22"/>
                <w:szCs w:val="22"/>
              </w:rPr>
              <w:t>Table 2a</w:t>
            </w:r>
            <w:r w:rsidR="005C6073">
              <w:rPr>
                <w:bCs/>
                <w:color w:val="auto"/>
                <w:sz w:val="22"/>
                <w:szCs w:val="22"/>
              </w:rPr>
              <w:t>,</w:t>
            </w:r>
            <w:r>
              <w:rPr>
                <w:bCs/>
                <w:color w:val="auto"/>
                <w:sz w:val="22"/>
                <w:szCs w:val="22"/>
              </w:rPr>
              <w:t xml:space="preserve"> 2b</w:t>
            </w:r>
            <w:r w:rsidR="005C6073">
              <w:rPr>
                <w:bCs/>
                <w:color w:val="auto"/>
                <w:sz w:val="22"/>
                <w:szCs w:val="22"/>
              </w:rPr>
              <w:t>)</w:t>
            </w:r>
          </w:p>
        </w:tc>
      </w:tr>
      <w:tr w:rsidR="001B2FD8" w:rsidRPr="008542DA" w14:paraId="596F7AD6" w14:textId="77777777" w:rsidTr="000D7E97">
        <w:trPr>
          <w:trHeight w:val="48"/>
        </w:trPr>
        <w:tc>
          <w:tcPr>
            <w:tcW w:w="1667" w:type="dxa"/>
            <w:shd w:val="clear" w:color="auto" w:fill="F2F2F2" w:themeFill="background1" w:themeFillShade="F2"/>
          </w:tcPr>
          <w:p w14:paraId="569AB1F0" w14:textId="7B33C5ED" w:rsidR="001B2FD8" w:rsidRPr="008542DA" w:rsidRDefault="001B2FD8" w:rsidP="001B2FD8">
            <w:pPr>
              <w:spacing w:before="60" w:after="60" w:line="240" w:lineRule="auto"/>
              <w:rPr>
                <w:bCs/>
                <w:color w:val="auto"/>
                <w:sz w:val="22"/>
                <w:szCs w:val="22"/>
              </w:rPr>
            </w:pPr>
            <w:r w:rsidRPr="008542DA">
              <w:rPr>
                <w:bCs/>
                <w:color w:val="auto"/>
                <w:sz w:val="22"/>
                <w:szCs w:val="22"/>
              </w:rPr>
              <w:t xml:space="preserve">Effect measures </w:t>
            </w:r>
          </w:p>
        </w:tc>
        <w:tc>
          <w:tcPr>
            <w:tcW w:w="710" w:type="dxa"/>
            <w:shd w:val="clear" w:color="auto" w:fill="F2F2F2" w:themeFill="background1" w:themeFillShade="F2"/>
          </w:tcPr>
          <w:p w14:paraId="07A93987" w14:textId="0C3D0831" w:rsidR="001B2FD8" w:rsidRPr="008542DA" w:rsidRDefault="001B2FD8" w:rsidP="001B2FD8">
            <w:pPr>
              <w:spacing w:before="60" w:after="60" w:line="240" w:lineRule="auto"/>
              <w:rPr>
                <w:bCs/>
                <w:color w:val="auto"/>
                <w:sz w:val="22"/>
                <w:szCs w:val="22"/>
              </w:rPr>
            </w:pPr>
            <w:r w:rsidRPr="008542DA">
              <w:rPr>
                <w:bCs/>
                <w:color w:val="auto"/>
                <w:sz w:val="22"/>
                <w:szCs w:val="22"/>
              </w:rPr>
              <w:t>12</w:t>
            </w:r>
          </w:p>
        </w:tc>
        <w:tc>
          <w:tcPr>
            <w:tcW w:w="10518" w:type="dxa"/>
            <w:shd w:val="clear" w:color="auto" w:fill="F2F2F2" w:themeFill="background1" w:themeFillShade="F2"/>
          </w:tcPr>
          <w:p w14:paraId="0210B4C2" w14:textId="1C6FF347" w:rsidR="001B2FD8" w:rsidRPr="008542DA" w:rsidRDefault="001B2FD8" w:rsidP="001B2FD8">
            <w:pPr>
              <w:spacing w:before="60" w:after="60" w:line="240" w:lineRule="auto"/>
              <w:rPr>
                <w:bCs/>
                <w:color w:val="auto"/>
                <w:sz w:val="22"/>
                <w:szCs w:val="22"/>
              </w:rPr>
            </w:pPr>
            <w:r w:rsidRPr="008542DA">
              <w:rPr>
                <w:bCs/>
                <w:color w:val="auto"/>
                <w:sz w:val="22"/>
                <w:szCs w:val="22"/>
              </w:rPr>
              <w:t>Specify for each outcome the effect measure(s) (e.g. risk ratio, mean difference) used in the synthesis or presentation of results.</w:t>
            </w:r>
          </w:p>
        </w:tc>
        <w:tc>
          <w:tcPr>
            <w:tcW w:w="1624" w:type="dxa"/>
            <w:shd w:val="clear" w:color="auto" w:fill="F2F2F2" w:themeFill="background1" w:themeFillShade="F2"/>
          </w:tcPr>
          <w:p w14:paraId="6A1C4427" w14:textId="0DD4BC78" w:rsidR="001B2FD8" w:rsidRPr="008542DA" w:rsidRDefault="001B2FD8" w:rsidP="001B2FD8">
            <w:pPr>
              <w:spacing w:before="60" w:after="60" w:line="240" w:lineRule="auto"/>
              <w:rPr>
                <w:bCs/>
                <w:color w:val="auto"/>
                <w:sz w:val="22"/>
                <w:szCs w:val="22"/>
              </w:rPr>
            </w:pPr>
            <w:r w:rsidRPr="008542DA">
              <w:rPr>
                <w:bCs/>
                <w:color w:val="auto"/>
                <w:sz w:val="22"/>
                <w:szCs w:val="22"/>
              </w:rPr>
              <w:t>n/a</w:t>
            </w:r>
          </w:p>
        </w:tc>
      </w:tr>
      <w:tr w:rsidR="001B2FD8" w:rsidRPr="008542DA" w14:paraId="6ECF84D8" w14:textId="77777777" w:rsidTr="000D7E97">
        <w:trPr>
          <w:trHeight w:val="48"/>
        </w:trPr>
        <w:tc>
          <w:tcPr>
            <w:tcW w:w="1667" w:type="dxa"/>
            <w:shd w:val="clear" w:color="auto" w:fill="auto"/>
          </w:tcPr>
          <w:p w14:paraId="24C84873" w14:textId="354EFA9F" w:rsidR="001B2FD8" w:rsidRPr="008542DA" w:rsidRDefault="001B2FD8" w:rsidP="001B2FD8">
            <w:pPr>
              <w:spacing w:before="60" w:after="60" w:line="240" w:lineRule="auto"/>
              <w:rPr>
                <w:bCs/>
                <w:color w:val="auto"/>
                <w:sz w:val="22"/>
                <w:szCs w:val="22"/>
              </w:rPr>
            </w:pPr>
            <w:r w:rsidRPr="008542DA">
              <w:rPr>
                <w:bCs/>
                <w:color w:val="auto"/>
                <w:sz w:val="22"/>
                <w:szCs w:val="22"/>
              </w:rPr>
              <w:t>Synthesis methods</w:t>
            </w:r>
          </w:p>
        </w:tc>
        <w:tc>
          <w:tcPr>
            <w:tcW w:w="710" w:type="dxa"/>
            <w:shd w:val="clear" w:color="auto" w:fill="auto"/>
          </w:tcPr>
          <w:p w14:paraId="32901C0D" w14:textId="31F173FD" w:rsidR="001B2FD8" w:rsidRPr="008542DA" w:rsidRDefault="001B2FD8" w:rsidP="001B2FD8">
            <w:pPr>
              <w:spacing w:before="60" w:after="60" w:line="240" w:lineRule="auto"/>
              <w:rPr>
                <w:bCs/>
                <w:color w:val="auto"/>
                <w:sz w:val="22"/>
                <w:szCs w:val="22"/>
              </w:rPr>
            </w:pPr>
            <w:r w:rsidRPr="008542DA">
              <w:rPr>
                <w:bCs/>
                <w:color w:val="auto"/>
                <w:sz w:val="22"/>
                <w:szCs w:val="22"/>
              </w:rPr>
              <w:t>13a</w:t>
            </w:r>
          </w:p>
        </w:tc>
        <w:tc>
          <w:tcPr>
            <w:tcW w:w="10518" w:type="dxa"/>
            <w:shd w:val="clear" w:color="auto" w:fill="auto"/>
          </w:tcPr>
          <w:p w14:paraId="5D90E202" w14:textId="16FB7CAA" w:rsidR="001B2FD8" w:rsidRPr="008542DA" w:rsidRDefault="001B2FD8" w:rsidP="001B2FD8">
            <w:pPr>
              <w:spacing w:before="60" w:after="60" w:line="240" w:lineRule="auto"/>
              <w:rPr>
                <w:bCs/>
                <w:color w:val="auto"/>
                <w:sz w:val="22"/>
                <w:szCs w:val="22"/>
              </w:rPr>
            </w:pPr>
            <w:r w:rsidRPr="008542DA">
              <w:rPr>
                <w:bCs/>
                <w:color w:val="auto"/>
                <w:sz w:val="22"/>
                <w:szCs w:val="22"/>
              </w:rPr>
              <w:t>Describe the processes used to decide which studies were eligible for each synthesis (e.g. tabulating the study intervention characteristics and comparing against the planned groups for each synthesis (item #5)).</w:t>
            </w:r>
          </w:p>
        </w:tc>
        <w:tc>
          <w:tcPr>
            <w:tcW w:w="1624" w:type="dxa"/>
            <w:shd w:val="clear" w:color="auto" w:fill="auto"/>
          </w:tcPr>
          <w:p w14:paraId="1A3B44EA" w14:textId="48EA51BC" w:rsidR="001B2FD8" w:rsidRPr="008542DA" w:rsidRDefault="001B2FD8" w:rsidP="001B2FD8">
            <w:pPr>
              <w:spacing w:before="60" w:after="60" w:line="240" w:lineRule="auto"/>
              <w:rPr>
                <w:bCs/>
                <w:color w:val="auto"/>
                <w:sz w:val="22"/>
                <w:szCs w:val="22"/>
              </w:rPr>
            </w:pPr>
            <w:r w:rsidRPr="008542DA">
              <w:rPr>
                <w:bCs/>
                <w:color w:val="auto"/>
                <w:sz w:val="22"/>
                <w:szCs w:val="22"/>
              </w:rPr>
              <w:t>n/a</w:t>
            </w:r>
          </w:p>
        </w:tc>
      </w:tr>
      <w:tr w:rsidR="001B2FD8" w:rsidRPr="008542DA" w14:paraId="5D66FF91" w14:textId="77777777" w:rsidTr="000D7E97">
        <w:trPr>
          <w:trHeight w:val="48"/>
        </w:trPr>
        <w:tc>
          <w:tcPr>
            <w:tcW w:w="1667" w:type="dxa"/>
            <w:shd w:val="clear" w:color="auto" w:fill="F2F2F2" w:themeFill="background1" w:themeFillShade="F2"/>
          </w:tcPr>
          <w:p w14:paraId="2A284962" w14:textId="19DB706D" w:rsidR="001B2FD8" w:rsidRPr="008542DA" w:rsidRDefault="001B2FD8" w:rsidP="001B2FD8">
            <w:pPr>
              <w:spacing w:before="60" w:after="60" w:line="240" w:lineRule="auto"/>
              <w:rPr>
                <w:bCs/>
                <w:color w:val="auto"/>
                <w:sz w:val="22"/>
                <w:szCs w:val="22"/>
              </w:rPr>
            </w:pPr>
          </w:p>
        </w:tc>
        <w:tc>
          <w:tcPr>
            <w:tcW w:w="710" w:type="dxa"/>
            <w:shd w:val="clear" w:color="auto" w:fill="F2F2F2" w:themeFill="background1" w:themeFillShade="F2"/>
          </w:tcPr>
          <w:p w14:paraId="6693F244" w14:textId="604E7A2D" w:rsidR="001B2FD8" w:rsidRPr="008542DA" w:rsidRDefault="001B2FD8" w:rsidP="001B2FD8">
            <w:pPr>
              <w:spacing w:before="60" w:after="60" w:line="240" w:lineRule="auto"/>
              <w:rPr>
                <w:bCs/>
                <w:color w:val="auto"/>
                <w:sz w:val="22"/>
                <w:szCs w:val="22"/>
              </w:rPr>
            </w:pPr>
            <w:r w:rsidRPr="008542DA">
              <w:rPr>
                <w:bCs/>
                <w:color w:val="auto"/>
                <w:sz w:val="22"/>
                <w:szCs w:val="22"/>
              </w:rPr>
              <w:t>13b</w:t>
            </w:r>
          </w:p>
        </w:tc>
        <w:tc>
          <w:tcPr>
            <w:tcW w:w="10518" w:type="dxa"/>
            <w:shd w:val="clear" w:color="auto" w:fill="F2F2F2" w:themeFill="background1" w:themeFillShade="F2"/>
          </w:tcPr>
          <w:p w14:paraId="54C20759" w14:textId="3DB20B3B" w:rsidR="001B2FD8" w:rsidRPr="008542DA" w:rsidRDefault="001B2FD8" w:rsidP="001B2FD8">
            <w:pPr>
              <w:spacing w:before="60" w:after="60" w:line="240" w:lineRule="auto"/>
              <w:rPr>
                <w:bCs/>
                <w:color w:val="auto"/>
                <w:sz w:val="22"/>
                <w:szCs w:val="22"/>
              </w:rPr>
            </w:pPr>
            <w:r w:rsidRPr="008542DA">
              <w:rPr>
                <w:bCs/>
                <w:color w:val="auto"/>
                <w:sz w:val="22"/>
                <w:szCs w:val="22"/>
              </w:rPr>
              <w:t>Describe any methods required to prepare the data for presentation or synthesis, such as handling of missing summary statistics, or data conversions.</w:t>
            </w:r>
          </w:p>
        </w:tc>
        <w:tc>
          <w:tcPr>
            <w:tcW w:w="1624" w:type="dxa"/>
            <w:shd w:val="clear" w:color="auto" w:fill="F2F2F2" w:themeFill="background1" w:themeFillShade="F2"/>
          </w:tcPr>
          <w:p w14:paraId="32A0C9B5" w14:textId="7265AC13" w:rsidR="001B2FD8" w:rsidRPr="008542DA" w:rsidRDefault="001B2FD8" w:rsidP="001B2FD8">
            <w:pPr>
              <w:spacing w:before="60" w:after="60" w:line="240" w:lineRule="auto"/>
              <w:rPr>
                <w:bCs/>
                <w:color w:val="auto"/>
                <w:sz w:val="22"/>
                <w:szCs w:val="22"/>
              </w:rPr>
            </w:pPr>
            <w:r w:rsidRPr="008542DA">
              <w:rPr>
                <w:bCs/>
                <w:color w:val="auto"/>
                <w:sz w:val="22"/>
                <w:szCs w:val="22"/>
              </w:rPr>
              <w:t>n/a</w:t>
            </w:r>
          </w:p>
        </w:tc>
      </w:tr>
      <w:tr w:rsidR="001B2FD8" w:rsidRPr="008542DA" w14:paraId="492EAD82" w14:textId="77777777" w:rsidTr="000D7E97">
        <w:trPr>
          <w:trHeight w:val="48"/>
        </w:trPr>
        <w:tc>
          <w:tcPr>
            <w:tcW w:w="1667" w:type="dxa"/>
            <w:shd w:val="clear" w:color="auto" w:fill="auto"/>
          </w:tcPr>
          <w:p w14:paraId="53673D35" w14:textId="77777777" w:rsidR="001B2FD8" w:rsidRPr="008542DA" w:rsidRDefault="001B2FD8" w:rsidP="001B2FD8">
            <w:pPr>
              <w:spacing w:before="60" w:after="60" w:line="240" w:lineRule="auto"/>
              <w:rPr>
                <w:bCs/>
                <w:color w:val="auto"/>
                <w:sz w:val="22"/>
                <w:szCs w:val="22"/>
              </w:rPr>
            </w:pPr>
          </w:p>
        </w:tc>
        <w:tc>
          <w:tcPr>
            <w:tcW w:w="710" w:type="dxa"/>
            <w:shd w:val="clear" w:color="auto" w:fill="auto"/>
          </w:tcPr>
          <w:p w14:paraId="3AA40ACC" w14:textId="41874658" w:rsidR="001B2FD8" w:rsidRPr="008542DA" w:rsidRDefault="001B2FD8" w:rsidP="001B2FD8">
            <w:pPr>
              <w:spacing w:before="60" w:after="60" w:line="240" w:lineRule="auto"/>
              <w:rPr>
                <w:bCs/>
                <w:color w:val="auto"/>
                <w:sz w:val="22"/>
                <w:szCs w:val="22"/>
              </w:rPr>
            </w:pPr>
            <w:r w:rsidRPr="008542DA">
              <w:rPr>
                <w:bCs/>
                <w:color w:val="auto"/>
                <w:sz w:val="22"/>
                <w:szCs w:val="22"/>
              </w:rPr>
              <w:t>13c</w:t>
            </w:r>
          </w:p>
        </w:tc>
        <w:tc>
          <w:tcPr>
            <w:tcW w:w="10518" w:type="dxa"/>
            <w:shd w:val="clear" w:color="auto" w:fill="auto"/>
          </w:tcPr>
          <w:p w14:paraId="423F0734" w14:textId="7DA2781B" w:rsidR="001B2FD8" w:rsidRPr="008542DA" w:rsidRDefault="001B2FD8" w:rsidP="001B2FD8">
            <w:pPr>
              <w:spacing w:before="60" w:after="60" w:line="240" w:lineRule="auto"/>
              <w:rPr>
                <w:bCs/>
                <w:color w:val="auto"/>
                <w:sz w:val="22"/>
                <w:szCs w:val="22"/>
              </w:rPr>
            </w:pPr>
            <w:r w:rsidRPr="008542DA">
              <w:rPr>
                <w:bCs/>
                <w:color w:val="auto"/>
                <w:sz w:val="22"/>
                <w:szCs w:val="22"/>
              </w:rPr>
              <w:t>Describe any methods used to tabulate or visually display results of individual studies and syntheses.</w:t>
            </w:r>
          </w:p>
        </w:tc>
        <w:tc>
          <w:tcPr>
            <w:tcW w:w="1624" w:type="dxa"/>
            <w:shd w:val="clear" w:color="auto" w:fill="auto"/>
          </w:tcPr>
          <w:p w14:paraId="07044098" w14:textId="17783652" w:rsidR="001B2FD8" w:rsidRPr="008542DA" w:rsidRDefault="001B2FD8" w:rsidP="001B2FD8">
            <w:pPr>
              <w:spacing w:before="60" w:after="60" w:line="240" w:lineRule="auto"/>
              <w:rPr>
                <w:bCs/>
                <w:color w:val="auto"/>
                <w:sz w:val="22"/>
                <w:szCs w:val="22"/>
              </w:rPr>
            </w:pPr>
            <w:r>
              <w:rPr>
                <w:bCs/>
                <w:color w:val="auto"/>
                <w:sz w:val="22"/>
                <w:szCs w:val="22"/>
              </w:rPr>
              <w:t>7</w:t>
            </w:r>
            <w:r w:rsidR="00EC2C7B">
              <w:rPr>
                <w:bCs/>
                <w:color w:val="auto"/>
                <w:sz w:val="22"/>
                <w:szCs w:val="22"/>
              </w:rPr>
              <w:t xml:space="preserve"> and </w:t>
            </w:r>
            <w:r>
              <w:rPr>
                <w:bCs/>
                <w:color w:val="auto"/>
                <w:sz w:val="22"/>
                <w:szCs w:val="22"/>
              </w:rPr>
              <w:t>8</w:t>
            </w:r>
          </w:p>
        </w:tc>
      </w:tr>
      <w:tr w:rsidR="001B2FD8" w:rsidRPr="008542DA" w14:paraId="3F678443" w14:textId="77777777" w:rsidTr="000D7E97">
        <w:trPr>
          <w:trHeight w:val="48"/>
        </w:trPr>
        <w:tc>
          <w:tcPr>
            <w:tcW w:w="1667" w:type="dxa"/>
            <w:shd w:val="clear" w:color="auto" w:fill="F2F2F2" w:themeFill="background1" w:themeFillShade="F2"/>
          </w:tcPr>
          <w:p w14:paraId="1EC32719" w14:textId="77777777" w:rsidR="001B2FD8" w:rsidRPr="008542DA" w:rsidRDefault="001B2FD8" w:rsidP="001B2FD8">
            <w:pPr>
              <w:spacing w:before="60" w:after="60" w:line="240" w:lineRule="auto"/>
              <w:rPr>
                <w:bCs/>
                <w:color w:val="auto"/>
                <w:sz w:val="22"/>
                <w:szCs w:val="22"/>
              </w:rPr>
            </w:pPr>
          </w:p>
        </w:tc>
        <w:tc>
          <w:tcPr>
            <w:tcW w:w="710" w:type="dxa"/>
            <w:shd w:val="clear" w:color="auto" w:fill="F2F2F2" w:themeFill="background1" w:themeFillShade="F2"/>
          </w:tcPr>
          <w:p w14:paraId="3FBFBFE0" w14:textId="1463191E" w:rsidR="001B2FD8" w:rsidRPr="008542DA" w:rsidRDefault="001B2FD8" w:rsidP="001B2FD8">
            <w:pPr>
              <w:spacing w:before="60" w:after="60" w:line="240" w:lineRule="auto"/>
              <w:rPr>
                <w:bCs/>
                <w:color w:val="auto"/>
                <w:sz w:val="22"/>
                <w:szCs w:val="22"/>
              </w:rPr>
            </w:pPr>
            <w:r w:rsidRPr="008542DA">
              <w:rPr>
                <w:bCs/>
                <w:color w:val="auto"/>
                <w:sz w:val="22"/>
                <w:szCs w:val="22"/>
              </w:rPr>
              <w:t>13d</w:t>
            </w:r>
          </w:p>
        </w:tc>
        <w:tc>
          <w:tcPr>
            <w:tcW w:w="10518" w:type="dxa"/>
            <w:shd w:val="clear" w:color="auto" w:fill="F2F2F2" w:themeFill="background1" w:themeFillShade="F2"/>
          </w:tcPr>
          <w:p w14:paraId="3A30CD64" w14:textId="38C74B32" w:rsidR="001B2FD8" w:rsidRPr="008542DA" w:rsidRDefault="001B2FD8" w:rsidP="001B2FD8">
            <w:pPr>
              <w:spacing w:before="60" w:after="60" w:line="240" w:lineRule="auto"/>
              <w:rPr>
                <w:bCs/>
                <w:color w:val="auto"/>
                <w:sz w:val="22"/>
                <w:szCs w:val="22"/>
              </w:rPr>
            </w:pPr>
            <w:r w:rsidRPr="008542DA">
              <w:rPr>
                <w:bCs/>
                <w:color w:val="auto"/>
                <w:sz w:val="22"/>
                <w:szCs w:val="22"/>
              </w:rPr>
              <w:t>Describe any methods used to synthesize results and provide a rationale for the choice(s). If meta-analysis was performed, describe the model(s), method(s) to identify the presence and extent of statistical heterogeneity, and software package(s) used.</w:t>
            </w:r>
          </w:p>
        </w:tc>
        <w:tc>
          <w:tcPr>
            <w:tcW w:w="1624" w:type="dxa"/>
            <w:shd w:val="clear" w:color="auto" w:fill="F2F2F2" w:themeFill="background1" w:themeFillShade="F2"/>
          </w:tcPr>
          <w:p w14:paraId="7D444712" w14:textId="509C98F3" w:rsidR="001B2FD8" w:rsidRPr="008542DA" w:rsidRDefault="001B2FD8" w:rsidP="001B2FD8">
            <w:pPr>
              <w:spacing w:before="60" w:after="60" w:line="240" w:lineRule="auto"/>
              <w:rPr>
                <w:bCs/>
                <w:color w:val="auto"/>
                <w:sz w:val="22"/>
                <w:szCs w:val="22"/>
              </w:rPr>
            </w:pPr>
            <w:r w:rsidRPr="008542DA">
              <w:rPr>
                <w:bCs/>
                <w:color w:val="auto"/>
                <w:sz w:val="22"/>
                <w:szCs w:val="22"/>
              </w:rPr>
              <w:t>n/a</w:t>
            </w:r>
          </w:p>
        </w:tc>
      </w:tr>
      <w:tr w:rsidR="001B2FD8" w:rsidRPr="008542DA" w14:paraId="6F625FAE" w14:textId="77777777" w:rsidTr="000D7E97">
        <w:trPr>
          <w:trHeight w:val="48"/>
        </w:trPr>
        <w:tc>
          <w:tcPr>
            <w:tcW w:w="1667" w:type="dxa"/>
            <w:shd w:val="clear" w:color="auto" w:fill="auto"/>
          </w:tcPr>
          <w:p w14:paraId="0149C899" w14:textId="77777777" w:rsidR="001B2FD8" w:rsidRPr="008542DA" w:rsidRDefault="001B2FD8" w:rsidP="001B2FD8">
            <w:pPr>
              <w:spacing w:before="60" w:after="60" w:line="240" w:lineRule="auto"/>
              <w:rPr>
                <w:bCs/>
                <w:color w:val="auto"/>
                <w:sz w:val="22"/>
                <w:szCs w:val="22"/>
              </w:rPr>
            </w:pPr>
          </w:p>
        </w:tc>
        <w:tc>
          <w:tcPr>
            <w:tcW w:w="710" w:type="dxa"/>
            <w:shd w:val="clear" w:color="auto" w:fill="auto"/>
          </w:tcPr>
          <w:p w14:paraId="06A14949" w14:textId="22A48FAD" w:rsidR="001B2FD8" w:rsidRPr="008542DA" w:rsidRDefault="001B2FD8" w:rsidP="001B2FD8">
            <w:pPr>
              <w:spacing w:before="60" w:after="60" w:line="240" w:lineRule="auto"/>
              <w:rPr>
                <w:bCs/>
                <w:color w:val="auto"/>
                <w:sz w:val="22"/>
                <w:szCs w:val="22"/>
              </w:rPr>
            </w:pPr>
            <w:r w:rsidRPr="008542DA">
              <w:rPr>
                <w:bCs/>
                <w:color w:val="auto"/>
                <w:sz w:val="22"/>
                <w:szCs w:val="22"/>
              </w:rPr>
              <w:t>13e</w:t>
            </w:r>
          </w:p>
        </w:tc>
        <w:tc>
          <w:tcPr>
            <w:tcW w:w="10518" w:type="dxa"/>
            <w:shd w:val="clear" w:color="auto" w:fill="auto"/>
          </w:tcPr>
          <w:p w14:paraId="748535BB" w14:textId="1E289AD2" w:rsidR="001B2FD8" w:rsidRPr="008542DA" w:rsidRDefault="001B2FD8" w:rsidP="001B2FD8">
            <w:pPr>
              <w:spacing w:before="60" w:after="60" w:line="240" w:lineRule="auto"/>
              <w:rPr>
                <w:bCs/>
                <w:color w:val="auto"/>
                <w:sz w:val="22"/>
                <w:szCs w:val="22"/>
              </w:rPr>
            </w:pPr>
            <w:r w:rsidRPr="008542DA">
              <w:rPr>
                <w:bCs/>
                <w:color w:val="auto"/>
                <w:sz w:val="22"/>
                <w:szCs w:val="22"/>
              </w:rPr>
              <w:t>Describe any methods used to explore possible causes of heterogeneity among study results (e.g. subgroup analysis, meta-regression).</w:t>
            </w:r>
          </w:p>
        </w:tc>
        <w:tc>
          <w:tcPr>
            <w:tcW w:w="1624" w:type="dxa"/>
            <w:shd w:val="clear" w:color="auto" w:fill="auto"/>
          </w:tcPr>
          <w:p w14:paraId="356B45D2" w14:textId="16C81BE5" w:rsidR="001B2FD8" w:rsidRPr="008542DA" w:rsidRDefault="001B2FD8" w:rsidP="001B2FD8">
            <w:pPr>
              <w:spacing w:before="60" w:after="60" w:line="240" w:lineRule="auto"/>
              <w:rPr>
                <w:bCs/>
                <w:color w:val="auto"/>
                <w:sz w:val="22"/>
                <w:szCs w:val="22"/>
              </w:rPr>
            </w:pPr>
            <w:r w:rsidRPr="008542DA">
              <w:rPr>
                <w:bCs/>
                <w:color w:val="auto"/>
                <w:sz w:val="22"/>
                <w:szCs w:val="22"/>
              </w:rPr>
              <w:t>n/a</w:t>
            </w:r>
          </w:p>
        </w:tc>
      </w:tr>
      <w:tr w:rsidR="001B2FD8" w:rsidRPr="008542DA" w14:paraId="7B4BF0DB" w14:textId="77777777" w:rsidTr="000D7E97">
        <w:trPr>
          <w:trHeight w:val="48"/>
        </w:trPr>
        <w:tc>
          <w:tcPr>
            <w:tcW w:w="1667" w:type="dxa"/>
            <w:shd w:val="clear" w:color="auto" w:fill="F2F2F2" w:themeFill="background1" w:themeFillShade="F2"/>
          </w:tcPr>
          <w:p w14:paraId="2BFD809C" w14:textId="77777777" w:rsidR="001B2FD8" w:rsidRPr="008542DA" w:rsidRDefault="001B2FD8" w:rsidP="001B2FD8">
            <w:pPr>
              <w:spacing w:before="60" w:after="60" w:line="240" w:lineRule="auto"/>
              <w:rPr>
                <w:bCs/>
                <w:color w:val="auto"/>
                <w:sz w:val="22"/>
                <w:szCs w:val="22"/>
              </w:rPr>
            </w:pPr>
          </w:p>
        </w:tc>
        <w:tc>
          <w:tcPr>
            <w:tcW w:w="710" w:type="dxa"/>
            <w:shd w:val="clear" w:color="auto" w:fill="F2F2F2" w:themeFill="background1" w:themeFillShade="F2"/>
          </w:tcPr>
          <w:p w14:paraId="373BB7D0" w14:textId="15E2DD1C" w:rsidR="001B2FD8" w:rsidRPr="008542DA" w:rsidRDefault="001B2FD8" w:rsidP="001B2FD8">
            <w:pPr>
              <w:spacing w:before="60" w:after="60" w:line="240" w:lineRule="auto"/>
              <w:rPr>
                <w:bCs/>
                <w:color w:val="auto"/>
                <w:sz w:val="22"/>
                <w:szCs w:val="22"/>
              </w:rPr>
            </w:pPr>
            <w:r w:rsidRPr="008542DA">
              <w:rPr>
                <w:bCs/>
                <w:color w:val="auto"/>
                <w:sz w:val="22"/>
                <w:szCs w:val="22"/>
              </w:rPr>
              <w:t>13f</w:t>
            </w:r>
          </w:p>
        </w:tc>
        <w:tc>
          <w:tcPr>
            <w:tcW w:w="10518" w:type="dxa"/>
            <w:shd w:val="clear" w:color="auto" w:fill="F2F2F2" w:themeFill="background1" w:themeFillShade="F2"/>
          </w:tcPr>
          <w:p w14:paraId="090789EC" w14:textId="3B494880" w:rsidR="001B2FD8" w:rsidRPr="008542DA" w:rsidRDefault="001B2FD8" w:rsidP="001B2FD8">
            <w:pPr>
              <w:spacing w:before="60" w:after="60" w:line="240" w:lineRule="auto"/>
              <w:rPr>
                <w:bCs/>
                <w:color w:val="auto"/>
                <w:sz w:val="22"/>
                <w:szCs w:val="22"/>
              </w:rPr>
            </w:pPr>
            <w:r w:rsidRPr="008542DA">
              <w:rPr>
                <w:bCs/>
                <w:color w:val="auto"/>
                <w:sz w:val="22"/>
                <w:szCs w:val="22"/>
              </w:rPr>
              <w:t>Describe any sensitivity analyses conducted to assess robustness of the synthesized results.</w:t>
            </w:r>
          </w:p>
        </w:tc>
        <w:tc>
          <w:tcPr>
            <w:tcW w:w="1624" w:type="dxa"/>
            <w:shd w:val="clear" w:color="auto" w:fill="F2F2F2" w:themeFill="background1" w:themeFillShade="F2"/>
          </w:tcPr>
          <w:p w14:paraId="0142D0AB" w14:textId="056F1B5D" w:rsidR="001B2FD8" w:rsidRPr="008542DA" w:rsidRDefault="001B2FD8" w:rsidP="001B2FD8">
            <w:pPr>
              <w:spacing w:before="60" w:after="60" w:line="240" w:lineRule="auto"/>
              <w:rPr>
                <w:bCs/>
                <w:color w:val="auto"/>
                <w:sz w:val="22"/>
                <w:szCs w:val="22"/>
              </w:rPr>
            </w:pPr>
            <w:r w:rsidRPr="008542DA">
              <w:rPr>
                <w:bCs/>
                <w:color w:val="auto"/>
                <w:sz w:val="22"/>
                <w:szCs w:val="22"/>
              </w:rPr>
              <w:t>n/a</w:t>
            </w:r>
          </w:p>
        </w:tc>
      </w:tr>
      <w:tr w:rsidR="001B2FD8" w:rsidRPr="008542DA" w14:paraId="56A8D784" w14:textId="77777777" w:rsidTr="000D7E97">
        <w:trPr>
          <w:trHeight w:val="50"/>
        </w:trPr>
        <w:tc>
          <w:tcPr>
            <w:tcW w:w="1667" w:type="dxa"/>
            <w:shd w:val="clear" w:color="auto" w:fill="auto"/>
          </w:tcPr>
          <w:p w14:paraId="2B63FF5E" w14:textId="12796F7E" w:rsidR="001B2FD8" w:rsidRPr="008542DA" w:rsidRDefault="001B2FD8" w:rsidP="001B2FD8">
            <w:pPr>
              <w:spacing w:before="60" w:after="60" w:line="240" w:lineRule="auto"/>
              <w:rPr>
                <w:bCs/>
                <w:color w:val="auto"/>
                <w:sz w:val="22"/>
                <w:szCs w:val="22"/>
              </w:rPr>
            </w:pPr>
            <w:r w:rsidRPr="008542DA">
              <w:rPr>
                <w:bCs/>
                <w:color w:val="auto"/>
                <w:sz w:val="22"/>
                <w:szCs w:val="22"/>
              </w:rPr>
              <w:t>Reporting bias assessment</w:t>
            </w:r>
          </w:p>
        </w:tc>
        <w:tc>
          <w:tcPr>
            <w:tcW w:w="710" w:type="dxa"/>
            <w:shd w:val="clear" w:color="auto" w:fill="auto"/>
          </w:tcPr>
          <w:p w14:paraId="36487744" w14:textId="57B6EACC" w:rsidR="001B2FD8" w:rsidRPr="008542DA" w:rsidRDefault="001B2FD8" w:rsidP="001B2FD8">
            <w:pPr>
              <w:spacing w:before="60" w:after="60" w:line="240" w:lineRule="auto"/>
              <w:rPr>
                <w:bCs/>
                <w:color w:val="auto"/>
                <w:sz w:val="22"/>
                <w:szCs w:val="22"/>
              </w:rPr>
            </w:pPr>
            <w:r w:rsidRPr="008542DA">
              <w:rPr>
                <w:bCs/>
                <w:color w:val="auto"/>
                <w:sz w:val="22"/>
                <w:szCs w:val="22"/>
              </w:rPr>
              <w:t>14</w:t>
            </w:r>
          </w:p>
        </w:tc>
        <w:tc>
          <w:tcPr>
            <w:tcW w:w="10518" w:type="dxa"/>
            <w:shd w:val="clear" w:color="auto" w:fill="auto"/>
          </w:tcPr>
          <w:p w14:paraId="1514356F" w14:textId="1F5A6C87" w:rsidR="001B2FD8" w:rsidRPr="008542DA" w:rsidRDefault="001B2FD8" w:rsidP="001B2FD8">
            <w:pPr>
              <w:spacing w:before="60" w:after="60" w:line="240" w:lineRule="auto"/>
              <w:rPr>
                <w:bCs/>
                <w:color w:val="auto"/>
                <w:sz w:val="22"/>
                <w:szCs w:val="22"/>
              </w:rPr>
            </w:pPr>
            <w:r w:rsidRPr="008542DA">
              <w:rPr>
                <w:bCs/>
                <w:color w:val="auto"/>
                <w:sz w:val="22"/>
                <w:szCs w:val="22"/>
              </w:rPr>
              <w:t>Describe any methods used to assess risk of bias due to missing results in a synthesis (arising from reporting biases).</w:t>
            </w:r>
          </w:p>
        </w:tc>
        <w:tc>
          <w:tcPr>
            <w:tcW w:w="1624" w:type="dxa"/>
            <w:shd w:val="clear" w:color="auto" w:fill="auto"/>
          </w:tcPr>
          <w:p w14:paraId="4352B2F9" w14:textId="6B023767" w:rsidR="001B2FD8" w:rsidRPr="008542DA" w:rsidRDefault="001B2FD8" w:rsidP="001B2FD8">
            <w:pPr>
              <w:spacing w:before="60" w:after="60" w:line="240" w:lineRule="auto"/>
              <w:rPr>
                <w:bCs/>
                <w:color w:val="auto"/>
                <w:sz w:val="22"/>
                <w:szCs w:val="22"/>
              </w:rPr>
            </w:pPr>
            <w:r>
              <w:rPr>
                <w:bCs/>
                <w:color w:val="auto"/>
                <w:sz w:val="22"/>
                <w:szCs w:val="22"/>
              </w:rPr>
              <w:t>n/a</w:t>
            </w:r>
          </w:p>
        </w:tc>
      </w:tr>
      <w:tr w:rsidR="001B2FD8" w:rsidRPr="008542DA" w14:paraId="54686C36" w14:textId="77777777" w:rsidTr="000D7E97">
        <w:trPr>
          <w:trHeight w:val="48"/>
        </w:trPr>
        <w:tc>
          <w:tcPr>
            <w:tcW w:w="1667" w:type="dxa"/>
            <w:shd w:val="clear" w:color="auto" w:fill="F2F2F2" w:themeFill="background1" w:themeFillShade="F2"/>
          </w:tcPr>
          <w:p w14:paraId="2660D3B9" w14:textId="4F146BBE" w:rsidR="001B2FD8" w:rsidRPr="008542DA" w:rsidRDefault="001B2FD8" w:rsidP="001B2FD8">
            <w:pPr>
              <w:spacing w:before="60" w:after="60" w:line="240" w:lineRule="auto"/>
              <w:rPr>
                <w:bCs/>
                <w:color w:val="auto"/>
                <w:sz w:val="22"/>
                <w:szCs w:val="22"/>
              </w:rPr>
            </w:pPr>
            <w:r w:rsidRPr="008542DA">
              <w:rPr>
                <w:bCs/>
                <w:color w:val="auto"/>
                <w:sz w:val="22"/>
                <w:szCs w:val="22"/>
              </w:rPr>
              <w:t>Certainty assessment</w:t>
            </w:r>
          </w:p>
        </w:tc>
        <w:tc>
          <w:tcPr>
            <w:tcW w:w="710" w:type="dxa"/>
            <w:shd w:val="clear" w:color="auto" w:fill="F2F2F2" w:themeFill="background1" w:themeFillShade="F2"/>
          </w:tcPr>
          <w:p w14:paraId="6BA721D8" w14:textId="5D7645A4" w:rsidR="001B2FD8" w:rsidRPr="008542DA" w:rsidRDefault="001B2FD8" w:rsidP="001B2FD8">
            <w:pPr>
              <w:spacing w:before="60" w:after="60" w:line="240" w:lineRule="auto"/>
              <w:rPr>
                <w:bCs/>
                <w:color w:val="auto"/>
                <w:sz w:val="22"/>
                <w:szCs w:val="22"/>
              </w:rPr>
            </w:pPr>
            <w:r w:rsidRPr="008542DA">
              <w:rPr>
                <w:bCs/>
                <w:color w:val="auto"/>
                <w:sz w:val="22"/>
                <w:szCs w:val="22"/>
              </w:rPr>
              <w:t>15</w:t>
            </w:r>
          </w:p>
        </w:tc>
        <w:tc>
          <w:tcPr>
            <w:tcW w:w="10518" w:type="dxa"/>
            <w:shd w:val="clear" w:color="auto" w:fill="F2F2F2" w:themeFill="background1" w:themeFillShade="F2"/>
          </w:tcPr>
          <w:p w14:paraId="05CA39CF" w14:textId="1D5A9AD1" w:rsidR="001B2FD8" w:rsidRPr="008542DA" w:rsidRDefault="001B2FD8" w:rsidP="001B2FD8">
            <w:pPr>
              <w:spacing w:before="60" w:after="60" w:line="240" w:lineRule="auto"/>
              <w:rPr>
                <w:bCs/>
                <w:color w:val="auto"/>
                <w:sz w:val="22"/>
                <w:szCs w:val="22"/>
              </w:rPr>
            </w:pPr>
            <w:r w:rsidRPr="008542DA">
              <w:rPr>
                <w:bCs/>
                <w:color w:val="auto"/>
                <w:sz w:val="22"/>
                <w:szCs w:val="22"/>
              </w:rPr>
              <w:t>Describe any methods used to assess certainty (or confidence) in the body of evidence for an outcome.</w:t>
            </w:r>
          </w:p>
        </w:tc>
        <w:tc>
          <w:tcPr>
            <w:tcW w:w="1624" w:type="dxa"/>
            <w:shd w:val="clear" w:color="auto" w:fill="F2F2F2" w:themeFill="background1" w:themeFillShade="F2"/>
          </w:tcPr>
          <w:p w14:paraId="3A1861B0" w14:textId="37F20F87" w:rsidR="001B2FD8" w:rsidRPr="008542DA" w:rsidRDefault="001B2FD8" w:rsidP="001B2FD8">
            <w:pPr>
              <w:spacing w:before="60" w:after="60" w:line="240" w:lineRule="auto"/>
              <w:rPr>
                <w:bCs/>
                <w:color w:val="auto"/>
                <w:sz w:val="22"/>
                <w:szCs w:val="22"/>
              </w:rPr>
            </w:pPr>
            <w:r w:rsidRPr="008542DA">
              <w:rPr>
                <w:bCs/>
                <w:color w:val="auto"/>
                <w:sz w:val="22"/>
                <w:szCs w:val="22"/>
              </w:rPr>
              <w:t>n/a</w:t>
            </w:r>
          </w:p>
        </w:tc>
      </w:tr>
      <w:tr w:rsidR="00EF0B19" w:rsidRPr="008542DA" w14:paraId="1B3B43CE" w14:textId="77777777" w:rsidTr="00D634F1">
        <w:trPr>
          <w:trHeight w:val="48"/>
        </w:trPr>
        <w:tc>
          <w:tcPr>
            <w:tcW w:w="1667" w:type="dxa"/>
            <w:shd w:val="clear" w:color="auto" w:fill="auto"/>
          </w:tcPr>
          <w:p w14:paraId="450C3433" w14:textId="0D005BB2" w:rsidR="00EF0B19" w:rsidRPr="008542DA" w:rsidRDefault="00EF0B19" w:rsidP="00EF0B19">
            <w:pPr>
              <w:spacing w:before="60" w:after="60" w:line="240" w:lineRule="auto"/>
              <w:rPr>
                <w:bCs/>
                <w:color w:val="auto"/>
                <w:sz w:val="22"/>
                <w:szCs w:val="22"/>
              </w:rPr>
            </w:pPr>
            <w:r w:rsidRPr="0034030C">
              <w:rPr>
                <w:bCs/>
                <w:color w:val="auto"/>
                <w:sz w:val="22"/>
                <w:szCs w:val="22"/>
              </w:rPr>
              <w:t xml:space="preserve">Study selection </w:t>
            </w:r>
          </w:p>
        </w:tc>
        <w:tc>
          <w:tcPr>
            <w:tcW w:w="710" w:type="dxa"/>
            <w:shd w:val="clear" w:color="auto" w:fill="auto"/>
          </w:tcPr>
          <w:p w14:paraId="003B678A" w14:textId="61CA768E" w:rsidR="00EF0B19" w:rsidRPr="008542DA" w:rsidRDefault="00EF0B19" w:rsidP="00EF0B19">
            <w:pPr>
              <w:spacing w:before="60" w:after="60" w:line="240" w:lineRule="auto"/>
              <w:rPr>
                <w:bCs/>
                <w:color w:val="auto"/>
                <w:sz w:val="22"/>
                <w:szCs w:val="22"/>
              </w:rPr>
            </w:pPr>
            <w:r w:rsidRPr="0034030C">
              <w:rPr>
                <w:bCs/>
                <w:color w:val="auto"/>
                <w:sz w:val="22"/>
                <w:szCs w:val="22"/>
              </w:rPr>
              <w:t>16a</w:t>
            </w:r>
          </w:p>
        </w:tc>
        <w:tc>
          <w:tcPr>
            <w:tcW w:w="10518" w:type="dxa"/>
            <w:shd w:val="clear" w:color="auto" w:fill="auto"/>
          </w:tcPr>
          <w:p w14:paraId="01FFD8E7" w14:textId="2F331CF3" w:rsidR="00EF0B19" w:rsidRPr="008542DA" w:rsidRDefault="00EF0B19" w:rsidP="00EF0B19">
            <w:pPr>
              <w:spacing w:before="60" w:after="60" w:line="240" w:lineRule="auto"/>
              <w:rPr>
                <w:bCs/>
                <w:color w:val="auto"/>
                <w:sz w:val="22"/>
                <w:szCs w:val="22"/>
              </w:rPr>
            </w:pPr>
            <w:r w:rsidRPr="0034030C">
              <w:rPr>
                <w:bCs/>
                <w:color w:val="auto"/>
                <w:sz w:val="22"/>
                <w:szCs w:val="22"/>
              </w:rPr>
              <w:t>Describe the results of the search and selection process, from the number of records identified in the search to the number of studies included in the review, ideally using a flow diagram.</w:t>
            </w:r>
          </w:p>
        </w:tc>
        <w:tc>
          <w:tcPr>
            <w:tcW w:w="1624" w:type="dxa"/>
            <w:shd w:val="clear" w:color="auto" w:fill="auto"/>
          </w:tcPr>
          <w:p w14:paraId="4F30B923" w14:textId="21B9CB87" w:rsidR="00EF0B19" w:rsidRPr="008542DA" w:rsidRDefault="00EF0B19" w:rsidP="00EF0B19">
            <w:pPr>
              <w:spacing w:before="60" w:after="60" w:line="240" w:lineRule="auto"/>
              <w:rPr>
                <w:bCs/>
                <w:color w:val="auto"/>
                <w:sz w:val="22"/>
                <w:szCs w:val="22"/>
              </w:rPr>
            </w:pPr>
            <w:r>
              <w:rPr>
                <w:bCs/>
                <w:color w:val="auto"/>
                <w:sz w:val="22"/>
                <w:szCs w:val="22"/>
              </w:rPr>
              <w:t>8</w:t>
            </w:r>
            <w:r w:rsidR="00750C15">
              <w:rPr>
                <w:bCs/>
                <w:color w:val="auto"/>
                <w:sz w:val="22"/>
                <w:szCs w:val="22"/>
              </w:rPr>
              <w:t xml:space="preserve"> and </w:t>
            </w:r>
            <w:r>
              <w:rPr>
                <w:bCs/>
                <w:color w:val="auto"/>
                <w:sz w:val="22"/>
                <w:szCs w:val="22"/>
              </w:rPr>
              <w:t>9</w:t>
            </w:r>
            <w:r w:rsidR="00750C15">
              <w:rPr>
                <w:bCs/>
                <w:color w:val="auto"/>
                <w:sz w:val="22"/>
                <w:szCs w:val="22"/>
              </w:rPr>
              <w:t xml:space="preserve"> (</w:t>
            </w:r>
            <w:r>
              <w:rPr>
                <w:bCs/>
                <w:color w:val="auto"/>
                <w:sz w:val="22"/>
                <w:szCs w:val="22"/>
              </w:rPr>
              <w:t>Figure 2</w:t>
            </w:r>
            <w:r w:rsidR="00750C15">
              <w:rPr>
                <w:bCs/>
                <w:color w:val="auto"/>
                <w:sz w:val="22"/>
                <w:szCs w:val="22"/>
              </w:rPr>
              <w:t>)</w:t>
            </w:r>
          </w:p>
        </w:tc>
      </w:tr>
      <w:tr w:rsidR="00EF0B19" w:rsidRPr="008542DA" w14:paraId="7FEB0245" w14:textId="77777777" w:rsidTr="00EF0B19">
        <w:trPr>
          <w:trHeight w:val="48"/>
        </w:trPr>
        <w:tc>
          <w:tcPr>
            <w:tcW w:w="1667" w:type="dxa"/>
            <w:shd w:val="clear" w:color="auto" w:fill="F2F2F2" w:themeFill="background1" w:themeFillShade="F2"/>
          </w:tcPr>
          <w:p w14:paraId="11741A88" w14:textId="75C305F4" w:rsidR="00EF0B19" w:rsidRPr="0034030C" w:rsidRDefault="00EF0B19" w:rsidP="00EF0B19">
            <w:pPr>
              <w:spacing w:before="60" w:after="60" w:line="240" w:lineRule="auto"/>
              <w:rPr>
                <w:bCs/>
                <w:color w:val="auto"/>
                <w:sz w:val="22"/>
                <w:szCs w:val="22"/>
              </w:rPr>
            </w:pPr>
            <w:r w:rsidRPr="0034030C">
              <w:rPr>
                <w:bCs/>
                <w:color w:val="auto"/>
                <w:sz w:val="22"/>
                <w:szCs w:val="22"/>
              </w:rPr>
              <w:t>Study selection</w:t>
            </w:r>
          </w:p>
        </w:tc>
        <w:tc>
          <w:tcPr>
            <w:tcW w:w="710" w:type="dxa"/>
            <w:shd w:val="clear" w:color="auto" w:fill="F2F2F2" w:themeFill="background1" w:themeFillShade="F2"/>
          </w:tcPr>
          <w:p w14:paraId="2E2A8875" w14:textId="55C84944" w:rsidR="00EF0B19" w:rsidRPr="0034030C" w:rsidRDefault="00EF0B19" w:rsidP="00EF0B19">
            <w:pPr>
              <w:spacing w:before="60" w:after="60" w:line="240" w:lineRule="auto"/>
              <w:rPr>
                <w:bCs/>
                <w:color w:val="auto"/>
                <w:sz w:val="22"/>
                <w:szCs w:val="22"/>
              </w:rPr>
            </w:pPr>
            <w:r w:rsidRPr="0034030C">
              <w:rPr>
                <w:bCs/>
                <w:color w:val="auto"/>
                <w:sz w:val="22"/>
                <w:szCs w:val="22"/>
              </w:rPr>
              <w:t>16b</w:t>
            </w:r>
          </w:p>
        </w:tc>
        <w:tc>
          <w:tcPr>
            <w:tcW w:w="10518" w:type="dxa"/>
            <w:shd w:val="clear" w:color="auto" w:fill="F2F2F2" w:themeFill="background1" w:themeFillShade="F2"/>
          </w:tcPr>
          <w:p w14:paraId="30C1BB0F" w14:textId="7FAF97A1" w:rsidR="00EF0B19" w:rsidRPr="0034030C" w:rsidRDefault="00EF0B19" w:rsidP="00EF0B19">
            <w:pPr>
              <w:spacing w:before="60" w:after="60" w:line="240" w:lineRule="auto"/>
              <w:rPr>
                <w:bCs/>
                <w:color w:val="auto"/>
                <w:sz w:val="22"/>
                <w:szCs w:val="22"/>
              </w:rPr>
            </w:pPr>
            <w:r w:rsidRPr="0034030C">
              <w:rPr>
                <w:bCs/>
                <w:color w:val="auto"/>
                <w:sz w:val="22"/>
                <w:szCs w:val="22"/>
              </w:rPr>
              <w:t>Cite studies that might appear to meet the inclusion criteria, but which were excluded, and explain why they were excluded.</w:t>
            </w:r>
          </w:p>
        </w:tc>
        <w:tc>
          <w:tcPr>
            <w:tcW w:w="1624" w:type="dxa"/>
            <w:shd w:val="clear" w:color="auto" w:fill="F2F2F2" w:themeFill="background1" w:themeFillShade="F2"/>
          </w:tcPr>
          <w:p w14:paraId="1331FE07" w14:textId="0E590B34" w:rsidR="00EF0B19" w:rsidRDefault="00EF0B19" w:rsidP="00EF0B19">
            <w:pPr>
              <w:spacing w:before="60" w:after="60" w:line="240" w:lineRule="auto"/>
              <w:rPr>
                <w:bCs/>
                <w:color w:val="auto"/>
                <w:sz w:val="22"/>
                <w:szCs w:val="22"/>
              </w:rPr>
            </w:pPr>
            <w:r>
              <w:rPr>
                <w:bCs/>
                <w:color w:val="auto"/>
                <w:sz w:val="22"/>
                <w:szCs w:val="22"/>
              </w:rPr>
              <w:t>9</w:t>
            </w:r>
          </w:p>
        </w:tc>
      </w:tr>
    </w:tbl>
    <w:p w14:paraId="170BDB51" w14:textId="77777777" w:rsidR="001A5370" w:rsidRPr="008542DA" w:rsidRDefault="001A5370">
      <w:pPr>
        <w:rPr>
          <w:color w:val="auto"/>
        </w:rPr>
      </w:pPr>
    </w:p>
    <w:tbl>
      <w:tblPr>
        <w:tblW w:w="14524" w:type="dxa"/>
        <w:tblInd w:w="-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blBorders>
        <w:tblLook w:val="0000" w:firstRow="0" w:lastRow="0" w:firstColumn="0" w:lastColumn="0" w:noHBand="0" w:noVBand="0"/>
      </w:tblPr>
      <w:tblGrid>
        <w:gridCol w:w="1672"/>
        <w:gridCol w:w="78"/>
        <w:gridCol w:w="632"/>
        <w:gridCol w:w="78"/>
        <w:gridCol w:w="10440"/>
        <w:gridCol w:w="1624"/>
      </w:tblGrid>
      <w:tr w:rsidR="0034030C" w:rsidRPr="0034030C" w14:paraId="5DB960BA" w14:textId="77777777" w:rsidTr="00775240">
        <w:trPr>
          <w:trHeight w:val="65"/>
          <w:tblHeader/>
        </w:trPr>
        <w:tc>
          <w:tcPr>
            <w:tcW w:w="1667" w:type="dxa"/>
            <w:shd w:val="clear" w:color="auto" w:fill="D9D9D9" w:themeFill="background1" w:themeFillShade="D9"/>
            <w:vAlign w:val="center"/>
          </w:tcPr>
          <w:p w14:paraId="69C9F49B" w14:textId="77777777" w:rsidR="001A5370" w:rsidRPr="008542DA" w:rsidRDefault="001A5370" w:rsidP="002A05CC">
            <w:pPr>
              <w:spacing w:before="60" w:after="60" w:line="240" w:lineRule="auto"/>
              <w:rPr>
                <w:b/>
                <w:i/>
                <w:iCs/>
                <w:color w:val="auto"/>
                <w:u w:val="single"/>
              </w:rPr>
            </w:pPr>
            <w:r w:rsidRPr="008542DA">
              <w:rPr>
                <w:b/>
                <w:bCs/>
                <w:i/>
                <w:iCs/>
                <w:color w:val="auto"/>
                <w:u w:val="single"/>
              </w:rPr>
              <w:lastRenderedPageBreak/>
              <w:t xml:space="preserve">Section and Topic </w:t>
            </w:r>
          </w:p>
        </w:tc>
        <w:tc>
          <w:tcPr>
            <w:tcW w:w="710" w:type="dxa"/>
            <w:gridSpan w:val="2"/>
            <w:shd w:val="clear" w:color="auto" w:fill="D9D9D9" w:themeFill="background1" w:themeFillShade="D9"/>
            <w:vAlign w:val="center"/>
          </w:tcPr>
          <w:p w14:paraId="03B9C2A4" w14:textId="77777777" w:rsidR="001A5370" w:rsidRPr="008542DA" w:rsidRDefault="001A5370" w:rsidP="002A05CC">
            <w:pPr>
              <w:spacing w:before="60" w:after="60" w:line="240" w:lineRule="auto"/>
              <w:rPr>
                <w:bCs/>
                <w:i/>
                <w:iCs/>
                <w:color w:val="auto"/>
                <w:u w:val="single"/>
              </w:rPr>
            </w:pPr>
            <w:r w:rsidRPr="008542DA">
              <w:rPr>
                <w:b/>
                <w:bCs/>
                <w:i/>
                <w:iCs/>
                <w:color w:val="auto"/>
                <w:u w:val="single"/>
              </w:rPr>
              <w:t>Item #</w:t>
            </w:r>
          </w:p>
        </w:tc>
        <w:tc>
          <w:tcPr>
            <w:tcW w:w="10518" w:type="dxa"/>
            <w:gridSpan w:val="2"/>
            <w:shd w:val="clear" w:color="auto" w:fill="D9D9D9" w:themeFill="background1" w:themeFillShade="D9"/>
            <w:vAlign w:val="center"/>
          </w:tcPr>
          <w:p w14:paraId="086CC960" w14:textId="77777777" w:rsidR="001A5370" w:rsidRPr="008542DA" w:rsidRDefault="001A5370" w:rsidP="002A05CC">
            <w:pPr>
              <w:spacing w:before="60" w:after="60" w:line="240" w:lineRule="auto"/>
              <w:rPr>
                <w:b/>
                <w:i/>
                <w:iCs/>
                <w:color w:val="auto"/>
                <w:u w:val="single"/>
              </w:rPr>
            </w:pPr>
            <w:r w:rsidRPr="008542DA">
              <w:rPr>
                <w:b/>
                <w:bCs/>
                <w:i/>
                <w:iCs/>
                <w:color w:val="auto"/>
                <w:u w:val="single"/>
              </w:rPr>
              <w:t xml:space="preserve">Checklist item </w:t>
            </w:r>
          </w:p>
        </w:tc>
        <w:tc>
          <w:tcPr>
            <w:tcW w:w="1624" w:type="dxa"/>
            <w:shd w:val="clear" w:color="auto" w:fill="D9D9D9" w:themeFill="background1" w:themeFillShade="D9"/>
            <w:vAlign w:val="center"/>
          </w:tcPr>
          <w:p w14:paraId="50761967" w14:textId="77777777" w:rsidR="001A5370" w:rsidRPr="008542DA" w:rsidRDefault="001A5370" w:rsidP="002A05CC">
            <w:pPr>
              <w:spacing w:before="60" w:after="60" w:line="240" w:lineRule="auto"/>
              <w:rPr>
                <w:b/>
                <w:i/>
                <w:iCs/>
                <w:color w:val="auto"/>
                <w:u w:val="single"/>
              </w:rPr>
            </w:pPr>
            <w:r w:rsidRPr="008542DA">
              <w:rPr>
                <w:b/>
                <w:bCs/>
                <w:i/>
                <w:iCs/>
                <w:color w:val="auto"/>
                <w:u w:val="single"/>
              </w:rPr>
              <w:t>Reported on page #</w:t>
            </w:r>
          </w:p>
        </w:tc>
      </w:tr>
      <w:tr w:rsidR="0034030C" w:rsidRPr="0034030C" w14:paraId="620106D8" w14:textId="77777777" w:rsidTr="00775240">
        <w:trPr>
          <w:trHeight w:val="24"/>
        </w:trPr>
        <w:tc>
          <w:tcPr>
            <w:tcW w:w="12895" w:type="dxa"/>
            <w:gridSpan w:val="5"/>
            <w:shd w:val="clear" w:color="auto" w:fill="F2F2F2" w:themeFill="background1" w:themeFillShade="F2"/>
            <w:vAlign w:val="center"/>
          </w:tcPr>
          <w:p w14:paraId="4BA4F00E" w14:textId="77777777" w:rsidR="00382EFB" w:rsidRPr="0034030C" w:rsidRDefault="00382EFB" w:rsidP="000D7E97">
            <w:pPr>
              <w:spacing w:before="60" w:after="60" w:line="240" w:lineRule="auto"/>
              <w:rPr>
                <w:b/>
                <w:color w:val="auto"/>
                <w:sz w:val="22"/>
                <w:szCs w:val="22"/>
              </w:rPr>
            </w:pPr>
            <w:r w:rsidRPr="0034030C">
              <w:rPr>
                <w:b/>
                <w:bCs/>
                <w:color w:val="auto"/>
                <w:sz w:val="22"/>
                <w:szCs w:val="22"/>
              </w:rPr>
              <w:t xml:space="preserve">RESULTS </w:t>
            </w:r>
          </w:p>
        </w:tc>
        <w:tc>
          <w:tcPr>
            <w:tcW w:w="1624" w:type="dxa"/>
            <w:shd w:val="clear" w:color="auto" w:fill="F2F2F2" w:themeFill="background1" w:themeFillShade="F2"/>
          </w:tcPr>
          <w:p w14:paraId="119A2819" w14:textId="77777777" w:rsidR="00382EFB" w:rsidRPr="0034030C" w:rsidRDefault="00382EFB" w:rsidP="000D7E97">
            <w:pPr>
              <w:spacing w:before="60" w:after="60" w:line="240" w:lineRule="auto"/>
              <w:rPr>
                <w:b/>
                <w:color w:val="auto"/>
                <w:sz w:val="22"/>
                <w:szCs w:val="22"/>
                <w:highlight w:val="yellow"/>
              </w:rPr>
            </w:pPr>
          </w:p>
        </w:tc>
      </w:tr>
      <w:tr w:rsidR="0034030C" w:rsidRPr="0034030C" w14:paraId="10EA687F" w14:textId="77777777" w:rsidTr="00775240">
        <w:trPr>
          <w:trHeight w:val="103"/>
        </w:trPr>
        <w:tc>
          <w:tcPr>
            <w:tcW w:w="1750" w:type="dxa"/>
            <w:gridSpan w:val="2"/>
            <w:shd w:val="clear" w:color="auto" w:fill="auto"/>
          </w:tcPr>
          <w:p w14:paraId="1A61AB5C" w14:textId="77777777" w:rsidR="00382EFB" w:rsidRPr="0034030C" w:rsidRDefault="00382EFB" w:rsidP="000D7E97">
            <w:pPr>
              <w:spacing w:before="60" w:after="60" w:line="240" w:lineRule="auto"/>
              <w:rPr>
                <w:bCs/>
                <w:color w:val="auto"/>
                <w:sz w:val="22"/>
                <w:szCs w:val="22"/>
              </w:rPr>
            </w:pPr>
            <w:r w:rsidRPr="0034030C">
              <w:rPr>
                <w:bCs/>
                <w:color w:val="auto"/>
                <w:sz w:val="22"/>
                <w:szCs w:val="22"/>
              </w:rPr>
              <w:t xml:space="preserve">Study characteristics </w:t>
            </w:r>
          </w:p>
        </w:tc>
        <w:tc>
          <w:tcPr>
            <w:tcW w:w="710" w:type="dxa"/>
            <w:gridSpan w:val="2"/>
            <w:shd w:val="clear" w:color="auto" w:fill="auto"/>
          </w:tcPr>
          <w:p w14:paraId="2FF79681" w14:textId="77777777" w:rsidR="00382EFB" w:rsidRPr="0034030C" w:rsidRDefault="00382EFB" w:rsidP="000D7E97">
            <w:pPr>
              <w:spacing w:before="60" w:after="60" w:line="240" w:lineRule="auto"/>
              <w:rPr>
                <w:bCs/>
                <w:color w:val="auto"/>
                <w:sz w:val="22"/>
                <w:szCs w:val="22"/>
              </w:rPr>
            </w:pPr>
            <w:r w:rsidRPr="0034030C">
              <w:rPr>
                <w:bCs/>
                <w:color w:val="auto"/>
                <w:sz w:val="22"/>
                <w:szCs w:val="22"/>
              </w:rPr>
              <w:t>17</w:t>
            </w:r>
          </w:p>
        </w:tc>
        <w:tc>
          <w:tcPr>
            <w:tcW w:w="10435" w:type="dxa"/>
            <w:shd w:val="clear" w:color="auto" w:fill="auto"/>
          </w:tcPr>
          <w:p w14:paraId="4855A18A" w14:textId="77777777" w:rsidR="00382EFB" w:rsidRPr="0034030C" w:rsidRDefault="00382EFB" w:rsidP="000D7E97">
            <w:pPr>
              <w:spacing w:before="60" w:after="60" w:line="240" w:lineRule="auto"/>
              <w:rPr>
                <w:bCs/>
                <w:color w:val="auto"/>
                <w:sz w:val="22"/>
                <w:szCs w:val="22"/>
              </w:rPr>
            </w:pPr>
            <w:r w:rsidRPr="0034030C">
              <w:rPr>
                <w:bCs/>
                <w:color w:val="auto"/>
                <w:sz w:val="22"/>
                <w:szCs w:val="22"/>
              </w:rPr>
              <w:t>Cite each included study and present its characteristics.</w:t>
            </w:r>
          </w:p>
        </w:tc>
        <w:tc>
          <w:tcPr>
            <w:tcW w:w="1624" w:type="dxa"/>
            <w:shd w:val="clear" w:color="auto" w:fill="auto"/>
          </w:tcPr>
          <w:p w14:paraId="1822FA56" w14:textId="5C8C1036" w:rsidR="00382EFB" w:rsidRPr="00574AEA" w:rsidRDefault="005F37A1" w:rsidP="00BD3E05">
            <w:pPr>
              <w:spacing w:before="60" w:after="60" w:line="240" w:lineRule="auto"/>
              <w:jc w:val="left"/>
              <w:rPr>
                <w:bCs/>
                <w:color w:val="auto"/>
                <w:sz w:val="22"/>
                <w:szCs w:val="22"/>
              </w:rPr>
            </w:pPr>
            <w:r>
              <w:rPr>
                <w:bCs/>
                <w:color w:val="auto"/>
                <w:sz w:val="22"/>
                <w:szCs w:val="22"/>
              </w:rPr>
              <w:t>11</w:t>
            </w:r>
            <w:r w:rsidR="00B76722">
              <w:rPr>
                <w:bCs/>
                <w:color w:val="auto"/>
                <w:sz w:val="22"/>
                <w:szCs w:val="22"/>
              </w:rPr>
              <w:t>-</w:t>
            </w:r>
            <w:r w:rsidR="002C5E58">
              <w:rPr>
                <w:bCs/>
                <w:color w:val="auto"/>
                <w:sz w:val="22"/>
                <w:szCs w:val="22"/>
              </w:rPr>
              <w:t>20</w:t>
            </w:r>
            <w:r w:rsidR="00B76722">
              <w:rPr>
                <w:bCs/>
                <w:color w:val="auto"/>
                <w:sz w:val="22"/>
                <w:szCs w:val="22"/>
              </w:rPr>
              <w:t xml:space="preserve">, Table </w:t>
            </w:r>
            <w:r w:rsidR="00D956FA">
              <w:rPr>
                <w:bCs/>
                <w:color w:val="auto"/>
                <w:sz w:val="22"/>
                <w:szCs w:val="22"/>
              </w:rPr>
              <w:t>3</w:t>
            </w:r>
            <w:r w:rsidR="00FD5B46">
              <w:rPr>
                <w:bCs/>
                <w:color w:val="auto"/>
                <w:sz w:val="22"/>
                <w:szCs w:val="22"/>
              </w:rPr>
              <w:t xml:space="preserve"> </w:t>
            </w:r>
            <w:r w:rsidR="00F0471E">
              <w:rPr>
                <w:bCs/>
                <w:color w:val="auto"/>
                <w:sz w:val="22"/>
                <w:szCs w:val="22"/>
              </w:rPr>
              <w:t>(p</w:t>
            </w:r>
            <w:r w:rsidR="00201AB5">
              <w:rPr>
                <w:bCs/>
                <w:color w:val="auto"/>
                <w:sz w:val="22"/>
                <w:szCs w:val="22"/>
              </w:rPr>
              <w:t>12-16)</w:t>
            </w:r>
          </w:p>
        </w:tc>
      </w:tr>
      <w:tr w:rsidR="0034030C" w:rsidRPr="0034030C" w14:paraId="37233EA1" w14:textId="77777777" w:rsidTr="00775240">
        <w:trPr>
          <w:trHeight w:val="48"/>
        </w:trPr>
        <w:tc>
          <w:tcPr>
            <w:tcW w:w="1750" w:type="dxa"/>
            <w:gridSpan w:val="2"/>
            <w:shd w:val="clear" w:color="auto" w:fill="F2F2F2" w:themeFill="background1" w:themeFillShade="F2"/>
          </w:tcPr>
          <w:p w14:paraId="0BB78CE8" w14:textId="77777777" w:rsidR="00382EFB" w:rsidRPr="0034030C" w:rsidRDefault="00382EFB" w:rsidP="000D7E97">
            <w:pPr>
              <w:spacing w:before="60" w:after="60" w:line="240" w:lineRule="auto"/>
              <w:rPr>
                <w:bCs/>
                <w:color w:val="auto"/>
                <w:sz w:val="22"/>
                <w:szCs w:val="22"/>
              </w:rPr>
            </w:pPr>
            <w:r w:rsidRPr="0034030C">
              <w:rPr>
                <w:bCs/>
                <w:color w:val="auto"/>
                <w:sz w:val="22"/>
                <w:szCs w:val="22"/>
              </w:rPr>
              <w:t xml:space="preserve">Risk of bias in studies </w:t>
            </w:r>
          </w:p>
        </w:tc>
        <w:tc>
          <w:tcPr>
            <w:tcW w:w="710" w:type="dxa"/>
            <w:gridSpan w:val="2"/>
            <w:shd w:val="clear" w:color="auto" w:fill="F2F2F2" w:themeFill="background1" w:themeFillShade="F2"/>
          </w:tcPr>
          <w:p w14:paraId="1BA55FAC" w14:textId="77777777" w:rsidR="00382EFB" w:rsidRPr="0034030C" w:rsidRDefault="00382EFB" w:rsidP="000D7E97">
            <w:pPr>
              <w:spacing w:before="60" w:after="60" w:line="240" w:lineRule="auto"/>
              <w:rPr>
                <w:bCs/>
                <w:color w:val="auto"/>
                <w:sz w:val="22"/>
                <w:szCs w:val="22"/>
              </w:rPr>
            </w:pPr>
            <w:r w:rsidRPr="0034030C">
              <w:rPr>
                <w:bCs/>
                <w:color w:val="auto"/>
                <w:sz w:val="22"/>
                <w:szCs w:val="22"/>
              </w:rPr>
              <w:t>18</w:t>
            </w:r>
          </w:p>
        </w:tc>
        <w:tc>
          <w:tcPr>
            <w:tcW w:w="10435" w:type="dxa"/>
            <w:shd w:val="clear" w:color="auto" w:fill="F2F2F2" w:themeFill="background1" w:themeFillShade="F2"/>
          </w:tcPr>
          <w:p w14:paraId="32541696" w14:textId="77777777" w:rsidR="00382EFB" w:rsidRPr="0034030C" w:rsidRDefault="00382EFB" w:rsidP="000D7E97">
            <w:pPr>
              <w:spacing w:before="60" w:after="60" w:line="240" w:lineRule="auto"/>
              <w:rPr>
                <w:bCs/>
                <w:color w:val="auto"/>
                <w:sz w:val="22"/>
                <w:szCs w:val="22"/>
              </w:rPr>
            </w:pPr>
            <w:r w:rsidRPr="0034030C">
              <w:rPr>
                <w:bCs/>
                <w:color w:val="auto"/>
                <w:sz w:val="22"/>
                <w:szCs w:val="22"/>
              </w:rPr>
              <w:t>Present assessments of risk of bias for each included study.</w:t>
            </w:r>
          </w:p>
        </w:tc>
        <w:tc>
          <w:tcPr>
            <w:tcW w:w="1624" w:type="dxa"/>
            <w:shd w:val="clear" w:color="auto" w:fill="F2F2F2" w:themeFill="background1" w:themeFillShade="F2"/>
          </w:tcPr>
          <w:p w14:paraId="5EF34ECF" w14:textId="564D2D91" w:rsidR="00382EFB" w:rsidRPr="00574AEA" w:rsidRDefault="00847ABB" w:rsidP="000D7E97">
            <w:pPr>
              <w:spacing w:before="60" w:after="60" w:line="240" w:lineRule="auto"/>
              <w:rPr>
                <w:bCs/>
                <w:color w:val="auto"/>
                <w:sz w:val="22"/>
                <w:szCs w:val="22"/>
              </w:rPr>
            </w:pPr>
            <w:r>
              <w:rPr>
                <w:bCs/>
                <w:color w:val="auto"/>
                <w:sz w:val="22"/>
                <w:szCs w:val="22"/>
              </w:rPr>
              <w:t>9</w:t>
            </w:r>
            <w:r w:rsidR="00074F4B">
              <w:rPr>
                <w:bCs/>
                <w:color w:val="auto"/>
                <w:sz w:val="22"/>
                <w:szCs w:val="22"/>
              </w:rPr>
              <w:t xml:space="preserve">-11, </w:t>
            </w:r>
            <w:r w:rsidR="00CC1B06">
              <w:rPr>
                <w:bCs/>
                <w:color w:val="auto"/>
                <w:sz w:val="22"/>
                <w:szCs w:val="22"/>
              </w:rPr>
              <w:t>Table 2</w:t>
            </w:r>
            <w:r w:rsidR="00D956FA">
              <w:rPr>
                <w:bCs/>
                <w:color w:val="auto"/>
                <w:sz w:val="22"/>
                <w:szCs w:val="22"/>
              </w:rPr>
              <w:t>a</w:t>
            </w:r>
            <w:r w:rsidR="009D6295">
              <w:rPr>
                <w:bCs/>
                <w:color w:val="auto"/>
                <w:sz w:val="22"/>
                <w:szCs w:val="22"/>
              </w:rPr>
              <w:t xml:space="preserve"> and</w:t>
            </w:r>
            <w:r w:rsidR="00CC1B06">
              <w:rPr>
                <w:bCs/>
                <w:color w:val="auto"/>
                <w:sz w:val="22"/>
                <w:szCs w:val="22"/>
              </w:rPr>
              <w:t xml:space="preserve"> </w:t>
            </w:r>
            <w:r w:rsidR="00D956FA">
              <w:rPr>
                <w:bCs/>
                <w:color w:val="auto"/>
                <w:sz w:val="22"/>
                <w:szCs w:val="22"/>
              </w:rPr>
              <w:t>2b</w:t>
            </w:r>
            <w:r w:rsidR="0034164C">
              <w:rPr>
                <w:bCs/>
                <w:color w:val="auto"/>
                <w:sz w:val="22"/>
                <w:szCs w:val="22"/>
              </w:rPr>
              <w:t xml:space="preserve"> (p10)</w:t>
            </w:r>
          </w:p>
        </w:tc>
      </w:tr>
      <w:tr w:rsidR="0034030C" w:rsidRPr="0034030C" w14:paraId="0DD4DB4A" w14:textId="77777777" w:rsidTr="00775240">
        <w:trPr>
          <w:trHeight w:val="48"/>
        </w:trPr>
        <w:tc>
          <w:tcPr>
            <w:tcW w:w="1750" w:type="dxa"/>
            <w:gridSpan w:val="2"/>
            <w:shd w:val="clear" w:color="auto" w:fill="auto"/>
          </w:tcPr>
          <w:p w14:paraId="5E2681C0" w14:textId="77777777" w:rsidR="00382EFB" w:rsidRPr="0034030C" w:rsidRDefault="00382EFB" w:rsidP="000D7E97">
            <w:pPr>
              <w:spacing w:before="60" w:after="60" w:line="240" w:lineRule="auto"/>
              <w:rPr>
                <w:bCs/>
                <w:color w:val="auto"/>
                <w:sz w:val="22"/>
                <w:szCs w:val="22"/>
              </w:rPr>
            </w:pPr>
            <w:r w:rsidRPr="0034030C">
              <w:rPr>
                <w:bCs/>
                <w:color w:val="auto"/>
                <w:sz w:val="22"/>
                <w:szCs w:val="22"/>
              </w:rPr>
              <w:t xml:space="preserve">Results of individual studies </w:t>
            </w:r>
          </w:p>
        </w:tc>
        <w:tc>
          <w:tcPr>
            <w:tcW w:w="710" w:type="dxa"/>
            <w:gridSpan w:val="2"/>
            <w:shd w:val="clear" w:color="auto" w:fill="auto"/>
          </w:tcPr>
          <w:p w14:paraId="064C85BC" w14:textId="77777777" w:rsidR="00382EFB" w:rsidRPr="0034030C" w:rsidRDefault="00382EFB" w:rsidP="000D7E97">
            <w:pPr>
              <w:spacing w:before="60" w:after="60" w:line="240" w:lineRule="auto"/>
              <w:rPr>
                <w:bCs/>
                <w:color w:val="auto"/>
                <w:sz w:val="22"/>
                <w:szCs w:val="22"/>
              </w:rPr>
            </w:pPr>
            <w:r w:rsidRPr="0034030C">
              <w:rPr>
                <w:bCs/>
                <w:color w:val="auto"/>
                <w:sz w:val="22"/>
                <w:szCs w:val="22"/>
              </w:rPr>
              <w:t>19</w:t>
            </w:r>
          </w:p>
        </w:tc>
        <w:tc>
          <w:tcPr>
            <w:tcW w:w="10435" w:type="dxa"/>
            <w:shd w:val="clear" w:color="auto" w:fill="auto"/>
          </w:tcPr>
          <w:p w14:paraId="40B32EC0" w14:textId="77777777" w:rsidR="00382EFB" w:rsidRPr="0034030C" w:rsidRDefault="00382EFB" w:rsidP="000D7E97">
            <w:pPr>
              <w:spacing w:before="60" w:after="60" w:line="240" w:lineRule="auto"/>
              <w:rPr>
                <w:bCs/>
                <w:color w:val="auto"/>
                <w:sz w:val="22"/>
                <w:szCs w:val="22"/>
              </w:rPr>
            </w:pPr>
            <w:r w:rsidRPr="0034030C">
              <w:rPr>
                <w:bCs/>
                <w:color w:val="auto"/>
                <w:sz w:val="22"/>
                <w:szCs w:val="22"/>
              </w:rPr>
              <w:t>For all outcomes, present, for each study: (a) summary statistics for each group (where appropriate) and (b) an effect estimate and its precision (e.g. confidence/credible interval), ideally using structured tables or plots.</w:t>
            </w:r>
          </w:p>
        </w:tc>
        <w:tc>
          <w:tcPr>
            <w:tcW w:w="1624" w:type="dxa"/>
            <w:shd w:val="clear" w:color="auto" w:fill="auto"/>
          </w:tcPr>
          <w:p w14:paraId="35155118" w14:textId="2EB3341B" w:rsidR="00382EFB" w:rsidRPr="00574AEA" w:rsidRDefault="0034164C" w:rsidP="000D7E97">
            <w:pPr>
              <w:spacing w:before="60" w:after="60" w:line="240" w:lineRule="auto"/>
              <w:rPr>
                <w:bCs/>
                <w:color w:val="auto"/>
                <w:sz w:val="22"/>
                <w:szCs w:val="22"/>
              </w:rPr>
            </w:pPr>
            <w:r>
              <w:rPr>
                <w:bCs/>
                <w:color w:val="auto"/>
                <w:sz w:val="22"/>
                <w:szCs w:val="22"/>
              </w:rPr>
              <w:t xml:space="preserve">21-26, </w:t>
            </w:r>
            <w:r w:rsidR="00554865">
              <w:rPr>
                <w:bCs/>
                <w:color w:val="auto"/>
                <w:sz w:val="22"/>
                <w:szCs w:val="22"/>
              </w:rPr>
              <w:t xml:space="preserve">Table 5a and 5b (p21-23) </w:t>
            </w:r>
          </w:p>
        </w:tc>
      </w:tr>
      <w:tr w:rsidR="0034030C" w:rsidRPr="0034030C" w14:paraId="23090ABA" w14:textId="77777777" w:rsidTr="00775240">
        <w:trPr>
          <w:trHeight w:val="48"/>
        </w:trPr>
        <w:tc>
          <w:tcPr>
            <w:tcW w:w="1750" w:type="dxa"/>
            <w:gridSpan w:val="2"/>
            <w:shd w:val="clear" w:color="auto" w:fill="F2F2F2" w:themeFill="background1" w:themeFillShade="F2"/>
          </w:tcPr>
          <w:p w14:paraId="39ED69FE" w14:textId="77777777" w:rsidR="00382EFB" w:rsidRPr="0034030C" w:rsidRDefault="00382EFB" w:rsidP="000D7E97">
            <w:pPr>
              <w:spacing w:before="60" w:after="60" w:line="240" w:lineRule="auto"/>
              <w:rPr>
                <w:bCs/>
                <w:color w:val="auto"/>
                <w:sz w:val="22"/>
                <w:szCs w:val="22"/>
              </w:rPr>
            </w:pPr>
            <w:r w:rsidRPr="0034030C">
              <w:rPr>
                <w:bCs/>
                <w:color w:val="auto"/>
                <w:sz w:val="22"/>
                <w:szCs w:val="22"/>
              </w:rPr>
              <w:t>Results of syntheses</w:t>
            </w:r>
          </w:p>
        </w:tc>
        <w:tc>
          <w:tcPr>
            <w:tcW w:w="710" w:type="dxa"/>
            <w:gridSpan w:val="2"/>
            <w:shd w:val="clear" w:color="auto" w:fill="F2F2F2" w:themeFill="background1" w:themeFillShade="F2"/>
          </w:tcPr>
          <w:p w14:paraId="64081362" w14:textId="77777777" w:rsidR="00382EFB" w:rsidRPr="0034030C" w:rsidRDefault="00382EFB" w:rsidP="000D7E97">
            <w:pPr>
              <w:spacing w:before="60" w:after="60" w:line="240" w:lineRule="auto"/>
              <w:rPr>
                <w:bCs/>
                <w:color w:val="auto"/>
                <w:sz w:val="22"/>
                <w:szCs w:val="22"/>
              </w:rPr>
            </w:pPr>
            <w:r w:rsidRPr="0034030C">
              <w:rPr>
                <w:bCs/>
                <w:color w:val="auto"/>
                <w:sz w:val="22"/>
                <w:szCs w:val="22"/>
              </w:rPr>
              <w:t>20a</w:t>
            </w:r>
          </w:p>
        </w:tc>
        <w:tc>
          <w:tcPr>
            <w:tcW w:w="10435" w:type="dxa"/>
            <w:shd w:val="clear" w:color="auto" w:fill="F2F2F2" w:themeFill="background1" w:themeFillShade="F2"/>
          </w:tcPr>
          <w:p w14:paraId="24DC75D6" w14:textId="77777777" w:rsidR="00382EFB" w:rsidRPr="0034030C" w:rsidRDefault="00382EFB" w:rsidP="000D7E97">
            <w:pPr>
              <w:spacing w:before="60" w:after="60" w:line="240" w:lineRule="auto"/>
              <w:rPr>
                <w:bCs/>
                <w:color w:val="auto"/>
                <w:sz w:val="22"/>
                <w:szCs w:val="22"/>
              </w:rPr>
            </w:pPr>
            <w:r w:rsidRPr="0034030C">
              <w:rPr>
                <w:bCs/>
                <w:color w:val="auto"/>
                <w:sz w:val="22"/>
                <w:szCs w:val="22"/>
              </w:rPr>
              <w:t>For each synthesis, briefly summarise the characteristics and risk of bias among contributing studies.</w:t>
            </w:r>
          </w:p>
        </w:tc>
        <w:tc>
          <w:tcPr>
            <w:tcW w:w="1624" w:type="dxa"/>
            <w:shd w:val="clear" w:color="auto" w:fill="F2F2F2" w:themeFill="background1" w:themeFillShade="F2"/>
          </w:tcPr>
          <w:p w14:paraId="38A16769" w14:textId="6AE8481B" w:rsidR="00382EFB" w:rsidRPr="00574AEA" w:rsidRDefault="00CC1B06" w:rsidP="000D7E97">
            <w:pPr>
              <w:spacing w:before="60" w:after="60" w:line="240" w:lineRule="auto"/>
              <w:rPr>
                <w:bCs/>
                <w:color w:val="auto"/>
                <w:sz w:val="22"/>
                <w:szCs w:val="22"/>
              </w:rPr>
            </w:pPr>
            <w:r w:rsidRPr="00574AEA">
              <w:rPr>
                <w:bCs/>
                <w:color w:val="auto"/>
                <w:sz w:val="22"/>
                <w:szCs w:val="22"/>
              </w:rPr>
              <w:t>n/a</w:t>
            </w:r>
          </w:p>
        </w:tc>
      </w:tr>
      <w:tr w:rsidR="0034030C" w:rsidRPr="0034030C" w14:paraId="54A0E823" w14:textId="77777777" w:rsidTr="00775240">
        <w:trPr>
          <w:trHeight w:val="203"/>
        </w:trPr>
        <w:tc>
          <w:tcPr>
            <w:tcW w:w="1750" w:type="dxa"/>
            <w:gridSpan w:val="2"/>
            <w:shd w:val="clear" w:color="auto" w:fill="auto"/>
          </w:tcPr>
          <w:p w14:paraId="2CED4468" w14:textId="77777777" w:rsidR="00382EFB" w:rsidRPr="0034030C" w:rsidRDefault="00382EFB" w:rsidP="000D7E97">
            <w:pPr>
              <w:spacing w:before="60" w:after="60" w:line="240" w:lineRule="auto"/>
              <w:rPr>
                <w:bCs/>
                <w:color w:val="auto"/>
                <w:sz w:val="22"/>
                <w:szCs w:val="22"/>
              </w:rPr>
            </w:pPr>
          </w:p>
        </w:tc>
        <w:tc>
          <w:tcPr>
            <w:tcW w:w="710" w:type="dxa"/>
            <w:gridSpan w:val="2"/>
            <w:shd w:val="clear" w:color="auto" w:fill="auto"/>
          </w:tcPr>
          <w:p w14:paraId="25662485" w14:textId="77777777" w:rsidR="00382EFB" w:rsidRPr="0034030C" w:rsidRDefault="00382EFB" w:rsidP="000D7E97">
            <w:pPr>
              <w:spacing w:before="60" w:after="60" w:line="240" w:lineRule="auto"/>
              <w:rPr>
                <w:bCs/>
                <w:color w:val="auto"/>
                <w:sz w:val="22"/>
                <w:szCs w:val="22"/>
              </w:rPr>
            </w:pPr>
            <w:r w:rsidRPr="0034030C">
              <w:rPr>
                <w:bCs/>
                <w:color w:val="auto"/>
                <w:sz w:val="22"/>
                <w:szCs w:val="22"/>
              </w:rPr>
              <w:t>20b</w:t>
            </w:r>
          </w:p>
        </w:tc>
        <w:tc>
          <w:tcPr>
            <w:tcW w:w="10435" w:type="dxa"/>
            <w:shd w:val="clear" w:color="auto" w:fill="auto"/>
          </w:tcPr>
          <w:p w14:paraId="5A93DAE1" w14:textId="77777777" w:rsidR="00382EFB" w:rsidRPr="0034030C" w:rsidRDefault="00382EFB" w:rsidP="000D7E97">
            <w:pPr>
              <w:spacing w:before="60" w:after="60" w:line="240" w:lineRule="auto"/>
              <w:rPr>
                <w:bCs/>
                <w:color w:val="auto"/>
                <w:sz w:val="22"/>
                <w:szCs w:val="22"/>
              </w:rPr>
            </w:pPr>
            <w:r w:rsidRPr="0034030C">
              <w:rPr>
                <w:bCs/>
                <w:color w:val="auto"/>
                <w:sz w:val="22"/>
                <w:szCs w:val="22"/>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24" w:type="dxa"/>
            <w:shd w:val="clear" w:color="auto" w:fill="auto"/>
          </w:tcPr>
          <w:p w14:paraId="7540DE66" w14:textId="77777777" w:rsidR="00382EFB" w:rsidRPr="00574AEA" w:rsidRDefault="00382EFB" w:rsidP="000D7E97">
            <w:pPr>
              <w:spacing w:before="60" w:after="60" w:line="240" w:lineRule="auto"/>
              <w:rPr>
                <w:bCs/>
                <w:color w:val="auto"/>
                <w:sz w:val="22"/>
                <w:szCs w:val="22"/>
              </w:rPr>
            </w:pPr>
            <w:r w:rsidRPr="00574AEA">
              <w:rPr>
                <w:bCs/>
                <w:color w:val="auto"/>
                <w:sz w:val="22"/>
                <w:szCs w:val="22"/>
              </w:rPr>
              <w:t>n/a</w:t>
            </w:r>
          </w:p>
        </w:tc>
      </w:tr>
      <w:tr w:rsidR="0034030C" w:rsidRPr="0034030C" w14:paraId="68F9F8DD" w14:textId="77777777" w:rsidTr="00775240">
        <w:trPr>
          <w:trHeight w:val="48"/>
        </w:trPr>
        <w:tc>
          <w:tcPr>
            <w:tcW w:w="1750" w:type="dxa"/>
            <w:gridSpan w:val="2"/>
            <w:shd w:val="clear" w:color="auto" w:fill="F2F2F2" w:themeFill="background1" w:themeFillShade="F2"/>
          </w:tcPr>
          <w:p w14:paraId="3BF674EF" w14:textId="77777777" w:rsidR="00382EFB" w:rsidRPr="0034030C" w:rsidRDefault="00382EFB" w:rsidP="000D7E97">
            <w:pPr>
              <w:spacing w:before="60" w:after="60" w:line="240" w:lineRule="auto"/>
              <w:rPr>
                <w:bCs/>
                <w:color w:val="auto"/>
                <w:sz w:val="22"/>
                <w:szCs w:val="22"/>
              </w:rPr>
            </w:pPr>
          </w:p>
        </w:tc>
        <w:tc>
          <w:tcPr>
            <w:tcW w:w="710" w:type="dxa"/>
            <w:gridSpan w:val="2"/>
            <w:shd w:val="clear" w:color="auto" w:fill="F2F2F2" w:themeFill="background1" w:themeFillShade="F2"/>
          </w:tcPr>
          <w:p w14:paraId="78F0D614" w14:textId="77777777" w:rsidR="00382EFB" w:rsidRPr="0034030C" w:rsidRDefault="00382EFB" w:rsidP="000D7E97">
            <w:pPr>
              <w:spacing w:before="60" w:after="60" w:line="240" w:lineRule="auto"/>
              <w:rPr>
                <w:bCs/>
                <w:color w:val="auto"/>
                <w:sz w:val="22"/>
                <w:szCs w:val="22"/>
              </w:rPr>
            </w:pPr>
            <w:r w:rsidRPr="0034030C">
              <w:rPr>
                <w:bCs/>
                <w:color w:val="auto"/>
                <w:sz w:val="22"/>
                <w:szCs w:val="22"/>
              </w:rPr>
              <w:t>20c</w:t>
            </w:r>
          </w:p>
        </w:tc>
        <w:tc>
          <w:tcPr>
            <w:tcW w:w="10435" w:type="dxa"/>
            <w:shd w:val="clear" w:color="auto" w:fill="F2F2F2" w:themeFill="background1" w:themeFillShade="F2"/>
          </w:tcPr>
          <w:p w14:paraId="4A51B4A0" w14:textId="77777777" w:rsidR="00382EFB" w:rsidRPr="0034030C" w:rsidRDefault="00382EFB" w:rsidP="000D7E97">
            <w:pPr>
              <w:spacing w:before="60" w:after="60" w:line="240" w:lineRule="auto"/>
              <w:rPr>
                <w:bCs/>
                <w:color w:val="auto"/>
                <w:sz w:val="22"/>
                <w:szCs w:val="22"/>
              </w:rPr>
            </w:pPr>
            <w:r w:rsidRPr="0034030C">
              <w:rPr>
                <w:bCs/>
                <w:color w:val="auto"/>
                <w:sz w:val="22"/>
                <w:szCs w:val="22"/>
              </w:rPr>
              <w:t>Present results of all investigations of possible causes of heterogeneity among study results.</w:t>
            </w:r>
          </w:p>
        </w:tc>
        <w:tc>
          <w:tcPr>
            <w:tcW w:w="1624" w:type="dxa"/>
            <w:shd w:val="clear" w:color="auto" w:fill="F2F2F2" w:themeFill="background1" w:themeFillShade="F2"/>
          </w:tcPr>
          <w:p w14:paraId="3B8B459A" w14:textId="77777777" w:rsidR="00382EFB" w:rsidRPr="00574AEA" w:rsidRDefault="00382EFB" w:rsidP="000D7E97">
            <w:pPr>
              <w:spacing w:before="60" w:after="60" w:line="240" w:lineRule="auto"/>
              <w:rPr>
                <w:bCs/>
                <w:color w:val="auto"/>
                <w:sz w:val="22"/>
                <w:szCs w:val="22"/>
              </w:rPr>
            </w:pPr>
            <w:r w:rsidRPr="00574AEA">
              <w:rPr>
                <w:bCs/>
                <w:color w:val="auto"/>
                <w:sz w:val="22"/>
                <w:szCs w:val="22"/>
              </w:rPr>
              <w:t>n/a</w:t>
            </w:r>
          </w:p>
        </w:tc>
      </w:tr>
      <w:tr w:rsidR="0034030C" w:rsidRPr="0034030C" w14:paraId="01F7CB7B" w14:textId="77777777" w:rsidTr="00775240">
        <w:trPr>
          <w:trHeight w:val="48"/>
        </w:trPr>
        <w:tc>
          <w:tcPr>
            <w:tcW w:w="1750" w:type="dxa"/>
            <w:gridSpan w:val="2"/>
            <w:shd w:val="clear" w:color="auto" w:fill="auto"/>
          </w:tcPr>
          <w:p w14:paraId="58CD20E8" w14:textId="77777777" w:rsidR="00382EFB" w:rsidRPr="0034030C" w:rsidRDefault="00382EFB" w:rsidP="000D7E97">
            <w:pPr>
              <w:spacing w:before="60" w:after="60" w:line="240" w:lineRule="auto"/>
              <w:rPr>
                <w:b/>
                <w:color w:val="auto"/>
                <w:sz w:val="22"/>
                <w:szCs w:val="22"/>
              </w:rPr>
            </w:pPr>
          </w:p>
        </w:tc>
        <w:tc>
          <w:tcPr>
            <w:tcW w:w="710" w:type="dxa"/>
            <w:gridSpan w:val="2"/>
            <w:shd w:val="clear" w:color="auto" w:fill="auto"/>
          </w:tcPr>
          <w:p w14:paraId="50745054" w14:textId="77777777" w:rsidR="00382EFB" w:rsidRPr="0034030C" w:rsidRDefault="00382EFB" w:rsidP="000D7E97">
            <w:pPr>
              <w:spacing w:before="60" w:after="60" w:line="240" w:lineRule="auto"/>
              <w:rPr>
                <w:bCs/>
                <w:color w:val="auto"/>
                <w:sz w:val="22"/>
                <w:szCs w:val="22"/>
              </w:rPr>
            </w:pPr>
            <w:r w:rsidRPr="0034030C">
              <w:rPr>
                <w:bCs/>
                <w:color w:val="auto"/>
                <w:sz w:val="22"/>
                <w:szCs w:val="22"/>
              </w:rPr>
              <w:t>20d</w:t>
            </w:r>
          </w:p>
        </w:tc>
        <w:tc>
          <w:tcPr>
            <w:tcW w:w="10435" w:type="dxa"/>
            <w:shd w:val="clear" w:color="auto" w:fill="auto"/>
          </w:tcPr>
          <w:p w14:paraId="193A7D83" w14:textId="77777777" w:rsidR="00382EFB" w:rsidRPr="0034030C" w:rsidRDefault="00382EFB" w:rsidP="000D7E97">
            <w:pPr>
              <w:spacing w:before="60" w:after="60" w:line="240" w:lineRule="auto"/>
              <w:rPr>
                <w:bCs/>
                <w:color w:val="auto"/>
                <w:sz w:val="22"/>
                <w:szCs w:val="22"/>
              </w:rPr>
            </w:pPr>
            <w:r w:rsidRPr="0034030C">
              <w:rPr>
                <w:bCs/>
                <w:color w:val="auto"/>
                <w:sz w:val="22"/>
                <w:szCs w:val="22"/>
              </w:rPr>
              <w:t>Present results of all sensitivity analyses conducted to assess the robustness of the synthesized results.</w:t>
            </w:r>
          </w:p>
        </w:tc>
        <w:tc>
          <w:tcPr>
            <w:tcW w:w="1624" w:type="dxa"/>
            <w:shd w:val="clear" w:color="auto" w:fill="auto"/>
          </w:tcPr>
          <w:p w14:paraId="73EDB9A4" w14:textId="77777777" w:rsidR="00382EFB" w:rsidRPr="00574AEA" w:rsidRDefault="00382EFB" w:rsidP="000D7E97">
            <w:pPr>
              <w:spacing w:before="60" w:after="60" w:line="240" w:lineRule="auto"/>
              <w:rPr>
                <w:bCs/>
                <w:color w:val="auto"/>
                <w:sz w:val="22"/>
                <w:szCs w:val="22"/>
              </w:rPr>
            </w:pPr>
            <w:r w:rsidRPr="00574AEA">
              <w:rPr>
                <w:bCs/>
                <w:color w:val="auto"/>
                <w:sz w:val="22"/>
                <w:szCs w:val="22"/>
              </w:rPr>
              <w:t>n/a</w:t>
            </w:r>
          </w:p>
        </w:tc>
      </w:tr>
      <w:tr w:rsidR="0034030C" w:rsidRPr="0034030C" w14:paraId="59A90BE3" w14:textId="77777777" w:rsidTr="00775240">
        <w:trPr>
          <w:trHeight w:val="48"/>
        </w:trPr>
        <w:tc>
          <w:tcPr>
            <w:tcW w:w="1750" w:type="dxa"/>
            <w:gridSpan w:val="2"/>
            <w:shd w:val="clear" w:color="auto" w:fill="F2F2F2" w:themeFill="background1" w:themeFillShade="F2"/>
          </w:tcPr>
          <w:p w14:paraId="670B5BF1" w14:textId="5BD3FF9E" w:rsidR="001A5370" w:rsidRPr="0034030C" w:rsidRDefault="001A5370" w:rsidP="001A5370">
            <w:pPr>
              <w:spacing w:before="60" w:after="60" w:line="240" w:lineRule="auto"/>
              <w:rPr>
                <w:bCs/>
                <w:color w:val="auto"/>
                <w:sz w:val="22"/>
                <w:szCs w:val="22"/>
              </w:rPr>
            </w:pPr>
            <w:r w:rsidRPr="0034030C">
              <w:rPr>
                <w:rFonts w:cs="Arial"/>
                <w:bCs/>
                <w:color w:val="auto"/>
                <w:sz w:val="22"/>
                <w:szCs w:val="22"/>
              </w:rPr>
              <w:t>Reporting biases</w:t>
            </w:r>
          </w:p>
        </w:tc>
        <w:tc>
          <w:tcPr>
            <w:tcW w:w="710" w:type="dxa"/>
            <w:gridSpan w:val="2"/>
            <w:shd w:val="clear" w:color="auto" w:fill="F2F2F2" w:themeFill="background1" w:themeFillShade="F2"/>
          </w:tcPr>
          <w:p w14:paraId="39D31839" w14:textId="6F023075" w:rsidR="001A5370" w:rsidRPr="0034030C" w:rsidRDefault="001A5370" w:rsidP="001A5370">
            <w:pPr>
              <w:spacing w:before="60" w:after="60" w:line="240" w:lineRule="auto"/>
              <w:rPr>
                <w:bCs/>
                <w:color w:val="auto"/>
                <w:sz w:val="22"/>
                <w:szCs w:val="22"/>
              </w:rPr>
            </w:pPr>
            <w:r w:rsidRPr="0034030C">
              <w:rPr>
                <w:rFonts w:cs="Arial"/>
                <w:bCs/>
                <w:color w:val="auto"/>
                <w:sz w:val="22"/>
                <w:szCs w:val="22"/>
              </w:rPr>
              <w:t>21</w:t>
            </w:r>
          </w:p>
        </w:tc>
        <w:tc>
          <w:tcPr>
            <w:tcW w:w="10435" w:type="dxa"/>
            <w:shd w:val="clear" w:color="auto" w:fill="F2F2F2" w:themeFill="background1" w:themeFillShade="F2"/>
          </w:tcPr>
          <w:p w14:paraId="72551D38" w14:textId="4209E41A" w:rsidR="001A5370" w:rsidRPr="0034030C" w:rsidRDefault="001A5370" w:rsidP="001A5370">
            <w:pPr>
              <w:spacing w:before="60" w:after="60" w:line="240" w:lineRule="auto"/>
              <w:rPr>
                <w:bCs/>
                <w:color w:val="auto"/>
                <w:sz w:val="22"/>
                <w:szCs w:val="22"/>
              </w:rPr>
            </w:pPr>
            <w:r w:rsidRPr="0034030C">
              <w:rPr>
                <w:rFonts w:cs="Arial"/>
                <w:bCs/>
                <w:color w:val="auto"/>
                <w:sz w:val="22"/>
                <w:szCs w:val="22"/>
              </w:rPr>
              <w:t>Present assessments of risk of bias due to missing results (arising from reporting biases) for each synthesis assessed.</w:t>
            </w:r>
          </w:p>
        </w:tc>
        <w:tc>
          <w:tcPr>
            <w:tcW w:w="1624" w:type="dxa"/>
            <w:shd w:val="clear" w:color="auto" w:fill="F2F2F2" w:themeFill="background1" w:themeFillShade="F2"/>
          </w:tcPr>
          <w:p w14:paraId="464ED75E" w14:textId="10808CFE" w:rsidR="001A5370" w:rsidRPr="00574AEA" w:rsidRDefault="001A5370" w:rsidP="001A5370">
            <w:pPr>
              <w:spacing w:before="60" w:after="60" w:line="240" w:lineRule="auto"/>
              <w:rPr>
                <w:bCs/>
                <w:color w:val="auto"/>
                <w:sz w:val="22"/>
                <w:szCs w:val="22"/>
              </w:rPr>
            </w:pPr>
            <w:r w:rsidRPr="00574AEA">
              <w:rPr>
                <w:bCs/>
                <w:color w:val="auto"/>
                <w:sz w:val="22"/>
                <w:szCs w:val="22"/>
              </w:rPr>
              <w:t>n/a</w:t>
            </w:r>
          </w:p>
        </w:tc>
      </w:tr>
      <w:tr w:rsidR="0034030C" w:rsidRPr="0034030C" w14:paraId="0E1B7FEB" w14:textId="77777777" w:rsidTr="00775240">
        <w:trPr>
          <w:trHeight w:val="48"/>
        </w:trPr>
        <w:tc>
          <w:tcPr>
            <w:tcW w:w="1750" w:type="dxa"/>
            <w:gridSpan w:val="2"/>
            <w:shd w:val="clear" w:color="auto" w:fill="auto"/>
          </w:tcPr>
          <w:p w14:paraId="1CAE101B" w14:textId="2EADB40E" w:rsidR="001A5370" w:rsidRPr="0034030C" w:rsidRDefault="001A5370" w:rsidP="001A5370">
            <w:pPr>
              <w:spacing w:before="60" w:after="60" w:line="240" w:lineRule="auto"/>
              <w:rPr>
                <w:bCs/>
                <w:color w:val="auto"/>
                <w:sz w:val="22"/>
                <w:szCs w:val="22"/>
              </w:rPr>
            </w:pPr>
            <w:r w:rsidRPr="0034030C">
              <w:rPr>
                <w:rFonts w:cs="Arial"/>
                <w:bCs/>
                <w:color w:val="auto"/>
                <w:sz w:val="22"/>
                <w:szCs w:val="22"/>
              </w:rPr>
              <w:t xml:space="preserve">Certainty of evidence </w:t>
            </w:r>
          </w:p>
        </w:tc>
        <w:tc>
          <w:tcPr>
            <w:tcW w:w="710" w:type="dxa"/>
            <w:gridSpan w:val="2"/>
            <w:shd w:val="clear" w:color="auto" w:fill="auto"/>
          </w:tcPr>
          <w:p w14:paraId="5CACACCE" w14:textId="58E15760" w:rsidR="001A5370" w:rsidRPr="0034030C" w:rsidRDefault="001A5370" w:rsidP="001A5370">
            <w:pPr>
              <w:spacing w:before="60" w:after="60" w:line="240" w:lineRule="auto"/>
              <w:rPr>
                <w:bCs/>
                <w:color w:val="auto"/>
                <w:sz w:val="22"/>
                <w:szCs w:val="22"/>
              </w:rPr>
            </w:pPr>
            <w:r w:rsidRPr="0034030C">
              <w:rPr>
                <w:rFonts w:cs="Arial"/>
                <w:bCs/>
                <w:color w:val="auto"/>
                <w:sz w:val="22"/>
                <w:szCs w:val="22"/>
              </w:rPr>
              <w:t>22</w:t>
            </w:r>
          </w:p>
        </w:tc>
        <w:tc>
          <w:tcPr>
            <w:tcW w:w="10435" w:type="dxa"/>
            <w:shd w:val="clear" w:color="auto" w:fill="auto"/>
          </w:tcPr>
          <w:p w14:paraId="676E423C" w14:textId="57E1D2FE" w:rsidR="001A5370" w:rsidRPr="0034030C" w:rsidRDefault="001A5370" w:rsidP="001A5370">
            <w:pPr>
              <w:spacing w:before="60" w:after="60" w:line="240" w:lineRule="auto"/>
              <w:rPr>
                <w:bCs/>
                <w:color w:val="auto"/>
                <w:sz w:val="22"/>
                <w:szCs w:val="22"/>
              </w:rPr>
            </w:pPr>
            <w:r w:rsidRPr="0034030C">
              <w:rPr>
                <w:rFonts w:cs="Arial"/>
                <w:bCs/>
                <w:color w:val="auto"/>
                <w:sz w:val="22"/>
                <w:szCs w:val="22"/>
              </w:rPr>
              <w:t>Present assessments of certainty (or confidence) in the body of evidence for each outcome assessed.</w:t>
            </w:r>
          </w:p>
        </w:tc>
        <w:tc>
          <w:tcPr>
            <w:tcW w:w="1624" w:type="dxa"/>
            <w:shd w:val="clear" w:color="auto" w:fill="auto"/>
          </w:tcPr>
          <w:p w14:paraId="0BEFEB1D" w14:textId="24D096A0" w:rsidR="001A5370" w:rsidRPr="00574AEA" w:rsidRDefault="00824863" w:rsidP="001A5370">
            <w:pPr>
              <w:spacing w:before="60" w:after="60" w:line="240" w:lineRule="auto"/>
              <w:rPr>
                <w:bCs/>
                <w:color w:val="auto"/>
                <w:sz w:val="22"/>
                <w:szCs w:val="22"/>
              </w:rPr>
            </w:pPr>
            <w:r>
              <w:rPr>
                <w:bCs/>
                <w:color w:val="auto"/>
                <w:sz w:val="22"/>
                <w:szCs w:val="22"/>
              </w:rPr>
              <w:t>26</w:t>
            </w:r>
            <w:r w:rsidR="0034164C">
              <w:rPr>
                <w:bCs/>
                <w:color w:val="auto"/>
                <w:sz w:val="22"/>
                <w:szCs w:val="22"/>
              </w:rPr>
              <w:t xml:space="preserve"> and 27 (</w:t>
            </w:r>
            <w:r>
              <w:rPr>
                <w:bCs/>
                <w:color w:val="auto"/>
                <w:sz w:val="22"/>
                <w:szCs w:val="22"/>
              </w:rPr>
              <w:t>Table 6</w:t>
            </w:r>
            <w:r w:rsidR="00CD472E">
              <w:rPr>
                <w:bCs/>
                <w:color w:val="auto"/>
                <w:sz w:val="22"/>
                <w:szCs w:val="22"/>
              </w:rPr>
              <w:t>)</w:t>
            </w:r>
          </w:p>
        </w:tc>
      </w:tr>
      <w:tr w:rsidR="00775240" w:rsidRPr="00381606" w14:paraId="3AD67B02" w14:textId="77777777" w:rsidTr="00775240">
        <w:trPr>
          <w:trHeight w:val="24"/>
        </w:trPr>
        <w:tc>
          <w:tcPr>
            <w:tcW w:w="12900" w:type="dxa"/>
            <w:gridSpan w:val="5"/>
            <w:shd w:val="clear" w:color="auto" w:fill="F2F2F2" w:themeFill="background1" w:themeFillShade="F2"/>
            <w:vAlign w:val="center"/>
          </w:tcPr>
          <w:p w14:paraId="20B2CD39" w14:textId="77777777" w:rsidR="00775240" w:rsidRPr="0034030C" w:rsidRDefault="00775240" w:rsidP="00447CB8">
            <w:pPr>
              <w:spacing w:before="60" w:after="60" w:line="240" w:lineRule="auto"/>
              <w:rPr>
                <w:rFonts w:cs="Arial"/>
                <w:b/>
                <w:color w:val="auto"/>
                <w:sz w:val="22"/>
                <w:szCs w:val="22"/>
              </w:rPr>
            </w:pPr>
            <w:r w:rsidRPr="0034030C">
              <w:rPr>
                <w:rFonts w:cs="Arial"/>
                <w:b/>
                <w:bCs/>
                <w:color w:val="auto"/>
                <w:sz w:val="22"/>
                <w:szCs w:val="22"/>
              </w:rPr>
              <w:t xml:space="preserve">DISCUSSION </w:t>
            </w:r>
          </w:p>
        </w:tc>
        <w:tc>
          <w:tcPr>
            <w:tcW w:w="1624" w:type="dxa"/>
            <w:shd w:val="clear" w:color="auto" w:fill="F2F2F2" w:themeFill="background1" w:themeFillShade="F2"/>
          </w:tcPr>
          <w:p w14:paraId="0677BE91" w14:textId="77777777" w:rsidR="00775240" w:rsidRPr="00381606" w:rsidRDefault="00775240" w:rsidP="00447CB8">
            <w:pPr>
              <w:spacing w:before="60" w:after="60" w:line="240" w:lineRule="auto"/>
              <w:rPr>
                <w:rFonts w:cs="Arial"/>
                <w:b/>
                <w:color w:val="auto"/>
                <w:sz w:val="22"/>
                <w:szCs w:val="22"/>
              </w:rPr>
            </w:pPr>
          </w:p>
        </w:tc>
      </w:tr>
      <w:tr w:rsidR="00775240" w:rsidRPr="00381606" w14:paraId="4B9AE2F3" w14:textId="77777777" w:rsidTr="00775240">
        <w:trPr>
          <w:trHeight w:val="48"/>
        </w:trPr>
        <w:tc>
          <w:tcPr>
            <w:tcW w:w="1672" w:type="dxa"/>
            <w:shd w:val="clear" w:color="auto" w:fill="auto"/>
          </w:tcPr>
          <w:p w14:paraId="5139D201" w14:textId="77777777" w:rsidR="00775240" w:rsidRPr="0034030C" w:rsidRDefault="00775240" w:rsidP="00447CB8">
            <w:pPr>
              <w:spacing w:before="60" w:after="60" w:line="240" w:lineRule="auto"/>
              <w:rPr>
                <w:rFonts w:cs="Arial"/>
                <w:bCs/>
                <w:color w:val="auto"/>
                <w:sz w:val="22"/>
                <w:szCs w:val="22"/>
              </w:rPr>
            </w:pPr>
            <w:r w:rsidRPr="0034030C">
              <w:rPr>
                <w:rFonts w:cs="Arial"/>
                <w:bCs/>
                <w:color w:val="auto"/>
                <w:sz w:val="22"/>
                <w:szCs w:val="22"/>
              </w:rPr>
              <w:t xml:space="preserve">Discussion </w:t>
            </w:r>
          </w:p>
        </w:tc>
        <w:tc>
          <w:tcPr>
            <w:tcW w:w="710" w:type="dxa"/>
            <w:gridSpan w:val="2"/>
            <w:shd w:val="clear" w:color="auto" w:fill="auto"/>
          </w:tcPr>
          <w:p w14:paraId="323A6374" w14:textId="77777777" w:rsidR="00775240" w:rsidRPr="0034030C" w:rsidRDefault="00775240" w:rsidP="00447CB8">
            <w:pPr>
              <w:spacing w:before="60" w:after="60" w:line="240" w:lineRule="auto"/>
              <w:rPr>
                <w:rFonts w:cs="Arial"/>
                <w:bCs/>
                <w:color w:val="auto"/>
                <w:sz w:val="22"/>
                <w:szCs w:val="22"/>
              </w:rPr>
            </w:pPr>
            <w:r w:rsidRPr="0034030C">
              <w:rPr>
                <w:rFonts w:cs="Arial"/>
                <w:bCs/>
                <w:color w:val="auto"/>
                <w:sz w:val="22"/>
                <w:szCs w:val="22"/>
              </w:rPr>
              <w:t>23a</w:t>
            </w:r>
          </w:p>
        </w:tc>
        <w:tc>
          <w:tcPr>
            <w:tcW w:w="10518" w:type="dxa"/>
            <w:gridSpan w:val="2"/>
            <w:shd w:val="clear" w:color="auto" w:fill="auto"/>
          </w:tcPr>
          <w:p w14:paraId="050632FC" w14:textId="77777777" w:rsidR="00775240" w:rsidRPr="0034030C" w:rsidRDefault="00775240" w:rsidP="00447CB8">
            <w:pPr>
              <w:spacing w:before="60" w:after="60" w:line="240" w:lineRule="auto"/>
              <w:rPr>
                <w:rFonts w:cs="Arial"/>
                <w:bCs/>
                <w:color w:val="auto"/>
                <w:sz w:val="22"/>
                <w:szCs w:val="22"/>
              </w:rPr>
            </w:pPr>
            <w:r w:rsidRPr="0034030C">
              <w:rPr>
                <w:rFonts w:cs="Arial"/>
                <w:bCs/>
                <w:color w:val="auto"/>
                <w:sz w:val="22"/>
                <w:szCs w:val="22"/>
              </w:rPr>
              <w:t>Provide a general interpretation of the results in the context of other evidence.</w:t>
            </w:r>
          </w:p>
        </w:tc>
        <w:tc>
          <w:tcPr>
            <w:tcW w:w="1624" w:type="dxa"/>
            <w:shd w:val="clear" w:color="auto" w:fill="auto"/>
          </w:tcPr>
          <w:p w14:paraId="59DE98DB" w14:textId="77777777" w:rsidR="00775240" w:rsidRPr="00381606" w:rsidRDefault="00775240" w:rsidP="00447CB8">
            <w:pPr>
              <w:spacing w:before="60" w:after="60" w:line="240" w:lineRule="auto"/>
              <w:rPr>
                <w:rFonts w:cs="Arial"/>
                <w:bCs/>
                <w:color w:val="auto"/>
                <w:sz w:val="22"/>
                <w:szCs w:val="22"/>
              </w:rPr>
            </w:pPr>
            <w:r>
              <w:rPr>
                <w:bCs/>
                <w:color w:val="auto"/>
                <w:sz w:val="22"/>
                <w:szCs w:val="22"/>
              </w:rPr>
              <w:t>28-30</w:t>
            </w:r>
          </w:p>
        </w:tc>
      </w:tr>
      <w:tr w:rsidR="00775240" w:rsidRPr="00381606" w14:paraId="5DADD112" w14:textId="77777777" w:rsidTr="00775240">
        <w:trPr>
          <w:trHeight w:val="48"/>
        </w:trPr>
        <w:tc>
          <w:tcPr>
            <w:tcW w:w="1672" w:type="dxa"/>
            <w:shd w:val="clear" w:color="auto" w:fill="F2F2F2" w:themeFill="background1" w:themeFillShade="F2"/>
          </w:tcPr>
          <w:p w14:paraId="10015281" w14:textId="77777777" w:rsidR="00775240" w:rsidRPr="0034030C" w:rsidRDefault="00775240" w:rsidP="00447CB8">
            <w:pPr>
              <w:spacing w:before="60" w:after="60" w:line="240" w:lineRule="auto"/>
              <w:rPr>
                <w:rFonts w:cs="Arial"/>
                <w:bCs/>
                <w:color w:val="auto"/>
                <w:sz w:val="22"/>
                <w:szCs w:val="22"/>
              </w:rPr>
            </w:pPr>
          </w:p>
        </w:tc>
        <w:tc>
          <w:tcPr>
            <w:tcW w:w="710" w:type="dxa"/>
            <w:gridSpan w:val="2"/>
            <w:shd w:val="clear" w:color="auto" w:fill="F2F2F2" w:themeFill="background1" w:themeFillShade="F2"/>
          </w:tcPr>
          <w:p w14:paraId="1DC6EA9E" w14:textId="77777777" w:rsidR="00775240" w:rsidRPr="0034030C" w:rsidRDefault="00775240" w:rsidP="00447CB8">
            <w:pPr>
              <w:spacing w:before="60" w:after="60" w:line="240" w:lineRule="auto"/>
              <w:rPr>
                <w:rFonts w:cs="Arial"/>
                <w:bCs/>
                <w:color w:val="auto"/>
                <w:sz w:val="22"/>
                <w:szCs w:val="22"/>
              </w:rPr>
            </w:pPr>
            <w:r w:rsidRPr="0034030C">
              <w:rPr>
                <w:rFonts w:cs="Arial"/>
                <w:bCs/>
                <w:color w:val="auto"/>
                <w:sz w:val="22"/>
                <w:szCs w:val="22"/>
              </w:rPr>
              <w:t>23b</w:t>
            </w:r>
          </w:p>
        </w:tc>
        <w:tc>
          <w:tcPr>
            <w:tcW w:w="10518" w:type="dxa"/>
            <w:gridSpan w:val="2"/>
            <w:shd w:val="clear" w:color="auto" w:fill="F2F2F2" w:themeFill="background1" w:themeFillShade="F2"/>
          </w:tcPr>
          <w:p w14:paraId="73237B5F" w14:textId="77777777" w:rsidR="00775240" w:rsidRPr="0034030C" w:rsidRDefault="00775240" w:rsidP="00447CB8">
            <w:pPr>
              <w:spacing w:before="60" w:after="60" w:line="240" w:lineRule="auto"/>
              <w:rPr>
                <w:rFonts w:cs="Arial"/>
                <w:bCs/>
                <w:color w:val="auto"/>
                <w:sz w:val="22"/>
                <w:szCs w:val="22"/>
              </w:rPr>
            </w:pPr>
            <w:r w:rsidRPr="0034030C">
              <w:rPr>
                <w:rFonts w:cs="Arial"/>
                <w:bCs/>
                <w:color w:val="auto"/>
                <w:sz w:val="22"/>
                <w:szCs w:val="22"/>
              </w:rPr>
              <w:t>Discuss any limitations of the evidence included in the review.</w:t>
            </w:r>
          </w:p>
        </w:tc>
        <w:tc>
          <w:tcPr>
            <w:tcW w:w="1624" w:type="dxa"/>
            <w:shd w:val="clear" w:color="auto" w:fill="F2F2F2" w:themeFill="background1" w:themeFillShade="F2"/>
          </w:tcPr>
          <w:p w14:paraId="3340F2C2" w14:textId="77777777" w:rsidR="00775240" w:rsidRPr="00381606" w:rsidRDefault="00775240" w:rsidP="00447CB8">
            <w:pPr>
              <w:spacing w:before="60" w:after="60" w:line="240" w:lineRule="auto"/>
              <w:rPr>
                <w:rFonts w:cs="Arial"/>
                <w:bCs/>
                <w:color w:val="auto"/>
                <w:sz w:val="22"/>
                <w:szCs w:val="22"/>
              </w:rPr>
            </w:pPr>
            <w:r>
              <w:rPr>
                <w:bCs/>
                <w:color w:val="auto"/>
                <w:sz w:val="22"/>
                <w:szCs w:val="22"/>
              </w:rPr>
              <w:t>29</w:t>
            </w:r>
          </w:p>
        </w:tc>
      </w:tr>
      <w:tr w:rsidR="00775240" w:rsidRPr="00381606" w14:paraId="1F0CF86F" w14:textId="77777777" w:rsidTr="00775240">
        <w:trPr>
          <w:trHeight w:val="48"/>
        </w:trPr>
        <w:tc>
          <w:tcPr>
            <w:tcW w:w="1672" w:type="dxa"/>
            <w:shd w:val="clear" w:color="auto" w:fill="auto"/>
          </w:tcPr>
          <w:p w14:paraId="703A7C26" w14:textId="77777777" w:rsidR="00775240" w:rsidRPr="0034030C" w:rsidRDefault="00775240" w:rsidP="00447CB8">
            <w:pPr>
              <w:spacing w:before="60" w:after="60" w:line="240" w:lineRule="auto"/>
              <w:rPr>
                <w:rFonts w:cs="Arial"/>
                <w:bCs/>
                <w:color w:val="auto"/>
                <w:sz w:val="22"/>
                <w:szCs w:val="22"/>
              </w:rPr>
            </w:pPr>
          </w:p>
        </w:tc>
        <w:tc>
          <w:tcPr>
            <w:tcW w:w="710" w:type="dxa"/>
            <w:gridSpan w:val="2"/>
            <w:shd w:val="clear" w:color="auto" w:fill="auto"/>
          </w:tcPr>
          <w:p w14:paraId="0EB9AB21" w14:textId="77777777" w:rsidR="00775240" w:rsidRPr="0034030C" w:rsidRDefault="00775240" w:rsidP="00447CB8">
            <w:pPr>
              <w:spacing w:before="60" w:after="60" w:line="240" w:lineRule="auto"/>
              <w:rPr>
                <w:rFonts w:cs="Arial"/>
                <w:bCs/>
                <w:color w:val="auto"/>
                <w:sz w:val="22"/>
                <w:szCs w:val="22"/>
              </w:rPr>
            </w:pPr>
            <w:r w:rsidRPr="0034030C">
              <w:rPr>
                <w:rFonts w:cs="Arial"/>
                <w:bCs/>
                <w:color w:val="auto"/>
                <w:sz w:val="22"/>
                <w:szCs w:val="22"/>
              </w:rPr>
              <w:t>23c</w:t>
            </w:r>
          </w:p>
        </w:tc>
        <w:tc>
          <w:tcPr>
            <w:tcW w:w="10518" w:type="dxa"/>
            <w:gridSpan w:val="2"/>
            <w:shd w:val="clear" w:color="auto" w:fill="auto"/>
          </w:tcPr>
          <w:p w14:paraId="03E6C511" w14:textId="77777777" w:rsidR="00775240" w:rsidRPr="0034030C" w:rsidRDefault="00775240" w:rsidP="00447CB8">
            <w:pPr>
              <w:spacing w:before="60" w:after="60" w:line="240" w:lineRule="auto"/>
              <w:rPr>
                <w:rFonts w:cs="Arial"/>
                <w:bCs/>
                <w:color w:val="auto"/>
                <w:sz w:val="22"/>
                <w:szCs w:val="22"/>
              </w:rPr>
            </w:pPr>
            <w:r w:rsidRPr="0034030C">
              <w:rPr>
                <w:rFonts w:cs="Arial"/>
                <w:bCs/>
                <w:color w:val="auto"/>
                <w:sz w:val="22"/>
                <w:szCs w:val="22"/>
              </w:rPr>
              <w:t>Discuss any limitations of the review processes used.</w:t>
            </w:r>
          </w:p>
        </w:tc>
        <w:tc>
          <w:tcPr>
            <w:tcW w:w="1624" w:type="dxa"/>
            <w:shd w:val="clear" w:color="auto" w:fill="auto"/>
          </w:tcPr>
          <w:p w14:paraId="4722D9DE" w14:textId="77777777" w:rsidR="00775240" w:rsidRPr="00381606" w:rsidRDefault="00775240" w:rsidP="00447CB8">
            <w:pPr>
              <w:spacing w:before="60" w:after="60" w:line="240" w:lineRule="auto"/>
              <w:rPr>
                <w:rFonts w:cs="Arial"/>
                <w:bCs/>
                <w:color w:val="auto"/>
                <w:sz w:val="22"/>
                <w:szCs w:val="22"/>
              </w:rPr>
            </w:pPr>
            <w:r>
              <w:rPr>
                <w:bCs/>
                <w:color w:val="auto"/>
                <w:sz w:val="22"/>
                <w:szCs w:val="22"/>
              </w:rPr>
              <w:t>29</w:t>
            </w:r>
          </w:p>
        </w:tc>
      </w:tr>
      <w:tr w:rsidR="00775240" w:rsidRPr="00381606" w14:paraId="057C6BA2" w14:textId="77777777" w:rsidTr="00775240">
        <w:trPr>
          <w:trHeight w:val="48"/>
        </w:trPr>
        <w:tc>
          <w:tcPr>
            <w:tcW w:w="1672" w:type="dxa"/>
            <w:shd w:val="clear" w:color="auto" w:fill="F2F2F2" w:themeFill="background1" w:themeFillShade="F2"/>
          </w:tcPr>
          <w:p w14:paraId="4FA38B8C" w14:textId="77777777" w:rsidR="00775240" w:rsidRPr="0034030C" w:rsidRDefault="00775240" w:rsidP="00447CB8">
            <w:pPr>
              <w:spacing w:before="60" w:after="60" w:line="240" w:lineRule="auto"/>
              <w:rPr>
                <w:rFonts w:cs="Arial"/>
                <w:bCs/>
                <w:color w:val="auto"/>
                <w:sz w:val="22"/>
                <w:szCs w:val="22"/>
              </w:rPr>
            </w:pPr>
          </w:p>
        </w:tc>
        <w:tc>
          <w:tcPr>
            <w:tcW w:w="710" w:type="dxa"/>
            <w:gridSpan w:val="2"/>
            <w:shd w:val="clear" w:color="auto" w:fill="F2F2F2" w:themeFill="background1" w:themeFillShade="F2"/>
          </w:tcPr>
          <w:p w14:paraId="502D4FCD" w14:textId="77777777" w:rsidR="00775240" w:rsidRPr="0034030C" w:rsidRDefault="00775240" w:rsidP="00447CB8">
            <w:pPr>
              <w:spacing w:before="60" w:after="60" w:line="240" w:lineRule="auto"/>
              <w:rPr>
                <w:rFonts w:cs="Arial"/>
                <w:bCs/>
                <w:color w:val="auto"/>
                <w:sz w:val="22"/>
                <w:szCs w:val="22"/>
              </w:rPr>
            </w:pPr>
            <w:r w:rsidRPr="0034030C">
              <w:rPr>
                <w:rFonts w:cs="Arial"/>
                <w:bCs/>
                <w:color w:val="auto"/>
                <w:sz w:val="22"/>
                <w:szCs w:val="22"/>
              </w:rPr>
              <w:t>23d</w:t>
            </w:r>
          </w:p>
        </w:tc>
        <w:tc>
          <w:tcPr>
            <w:tcW w:w="10518" w:type="dxa"/>
            <w:gridSpan w:val="2"/>
            <w:shd w:val="clear" w:color="auto" w:fill="F2F2F2" w:themeFill="background1" w:themeFillShade="F2"/>
          </w:tcPr>
          <w:p w14:paraId="755B526C" w14:textId="77777777" w:rsidR="00775240" w:rsidRPr="0034030C" w:rsidRDefault="00775240" w:rsidP="00447CB8">
            <w:pPr>
              <w:spacing w:before="60" w:after="60" w:line="240" w:lineRule="auto"/>
              <w:rPr>
                <w:rFonts w:cs="Arial"/>
                <w:bCs/>
                <w:color w:val="auto"/>
                <w:sz w:val="22"/>
                <w:szCs w:val="22"/>
              </w:rPr>
            </w:pPr>
            <w:r w:rsidRPr="0034030C">
              <w:rPr>
                <w:rFonts w:cs="Arial"/>
                <w:bCs/>
                <w:color w:val="auto"/>
                <w:sz w:val="22"/>
                <w:szCs w:val="22"/>
              </w:rPr>
              <w:t>Discuss implications of the results for practice, policy, and future research.</w:t>
            </w:r>
          </w:p>
        </w:tc>
        <w:tc>
          <w:tcPr>
            <w:tcW w:w="1624" w:type="dxa"/>
            <w:shd w:val="clear" w:color="auto" w:fill="F2F2F2" w:themeFill="background1" w:themeFillShade="F2"/>
          </w:tcPr>
          <w:p w14:paraId="4B75E91A" w14:textId="77777777" w:rsidR="00775240" w:rsidRPr="00381606" w:rsidRDefault="00775240" w:rsidP="00447CB8">
            <w:pPr>
              <w:spacing w:before="60" w:after="60" w:line="240" w:lineRule="auto"/>
              <w:rPr>
                <w:rFonts w:cs="Arial"/>
                <w:bCs/>
                <w:color w:val="auto"/>
                <w:sz w:val="22"/>
                <w:szCs w:val="22"/>
              </w:rPr>
            </w:pPr>
            <w:r>
              <w:rPr>
                <w:bCs/>
                <w:color w:val="auto"/>
                <w:sz w:val="22"/>
                <w:szCs w:val="22"/>
              </w:rPr>
              <w:t>29-30</w:t>
            </w:r>
          </w:p>
        </w:tc>
      </w:tr>
    </w:tbl>
    <w:p w14:paraId="07BE9DD9" w14:textId="77777777" w:rsidR="00382EFB" w:rsidRPr="0034030C" w:rsidRDefault="00382EFB" w:rsidP="00382EFB">
      <w:pPr>
        <w:rPr>
          <w:color w:val="auto"/>
        </w:rPr>
      </w:pPr>
      <w:r w:rsidRPr="0034030C">
        <w:rPr>
          <w:color w:val="auto"/>
        </w:rPr>
        <w:br w:type="page"/>
      </w:r>
    </w:p>
    <w:tbl>
      <w:tblPr>
        <w:tblW w:w="14519"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blBorders>
        <w:tblLook w:val="0000" w:firstRow="0" w:lastRow="0" w:firstColumn="0" w:lastColumn="0" w:noHBand="0" w:noVBand="0"/>
      </w:tblPr>
      <w:tblGrid>
        <w:gridCol w:w="1667"/>
        <w:gridCol w:w="710"/>
        <w:gridCol w:w="10518"/>
        <w:gridCol w:w="1624"/>
      </w:tblGrid>
      <w:tr w:rsidR="0034030C" w:rsidRPr="0034030C" w14:paraId="6264B57A" w14:textId="77777777" w:rsidTr="000D7E97">
        <w:trPr>
          <w:trHeight w:val="48"/>
        </w:trPr>
        <w:tc>
          <w:tcPr>
            <w:tcW w:w="1667" w:type="dxa"/>
            <w:tcBorders>
              <w:top w:val="single" w:sz="4" w:space="0" w:color="BFBFBF" w:themeColor="background1" w:themeShade="BF"/>
              <w:left w:val="single" w:sz="4" w:space="0" w:color="BFBFBF" w:themeColor="background1" w:themeShade="BF"/>
            </w:tcBorders>
            <w:shd w:val="clear" w:color="auto" w:fill="D9D9D9" w:themeFill="background1" w:themeFillShade="D9"/>
          </w:tcPr>
          <w:p w14:paraId="36BA2FB3" w14:textId="77777777" w:rsidR="00382EFB" w:rsidRPr="0034030C" w:rsidRDefault="00382EFB" w:rsidP="000D7E97">
            <w:pPr>
              <w:spacing w:after="0" w:line="240" w:lineRule="auto"/>
              <w:rPr>
                <w:b/>
                <w:i/>
                <w:iCs/>
                <w:color w:val="auto"/>
                <w:u w:val="single"/>
              </w:rPr>
            </w:pPr>
            <w:r w:rsidRPr="0034030C">
              <w:rPr>
                <w:b/>
                <w:i/>
                <w:iCs/>
                <w:color w:val="auto"/>
                <w:u w:val="single"/>
              </w:rPr>
              <w:lastRenderedPageBreak/>
              <w:t xml:space="preserve">Section and Topic </w:t>
            </w:r>
          </w:p>
        </w:tc>
        <w:tc>
          <w:tcPr>
            <w:tcW w:w="710" w:type="dxa"/>
            <w:tcBorders>
              <w:top w:val="single" w:sz="4" w:space="0" w:color="BFBFBF" w:themeColor="background1" w:themeShade="BF"/>
            </w:tcBorders>
            <w:shd w:val="clear" w:color="auto" w:fill="D9D9D9" w:themeFill="background1" w:themeFillShade="D9"/>
          </w:tcPr>
          <w:p w14:paraId="1FC4C3C4" w14:textId="77777777" w:rsidR="00382EFB" w:rsidRPr="0034030C" w:rsidRDefault="00382EFB" w:rsidP="000D7E97">
            <w:pPr>
              <w:spacing w:after="0" w:line="240" w:lineRule="auto"/>
              <w:rPr>
                <w:b/>
                <w:i/>
                <w:iCs/>
                <w:color w:val="auto"/>
                <w:u w:val="single"/>
              </w:rPr>
            </w:pPr>
            <w:r w:rsidRPr="0034030C">
              <w:rPr>
                <w:b/>
                <w:i/>
                <w:iCs/>
                <w:color w:val="auto"/>
                <w:u w:val="single"/>
              </w:rPr>
              <w:t>Item #</w:t>
            </w:r>
          </w:p>
        </w:tc>
        <w:tc>
          <w:tcPr>
            <w:tcW w:w="10518" w:type="dxa"/>
            <w:tcBorders>
              <w:top w:val="single" w:sz="4" w:space="0" w:color="BFBFBF" w:themeColor="background1" w:themeShade="BF"/>
            </w:tcBorders>
            <w:shd w:val="clear" w:color="auto" w:fill="D9D9D9" w:themeFill="background1" w:themeFillShade="D9"/>
          </w:tcPr>
          <w:p w14:paraId="5A96F298" w14:textId="77777777" w:rsidR="00382EFB" w:rsidRPr="0034030C" w:rsidRDefault="00382EFB" w:rsidP="000D7E97">
            <w:pPr>
              <w:spacing w:after="0" w:line="240" w:lineRule="auto"/>
              <w:rPr>
                <w:b/>
                <w:i/>
                <w:iCs/>
                <w:color w:val="auto"/>
                <w:u w:val="single"/>
              </w:rPr>
            </w:pPr>
            <w:r w:rsidRPr="0034030C">
              <w:rPr>
                <w:b/>
                <w:i/>
                <w:iCs/>
                <w:color w:val="auto"/>
                <w:u w:val="single"/>
              </w:rPr>
              <w:t xml:space="preserve">Checklist item </w:t>
            </w:r>
          </w:p>
        </w:tc>
        <w:tc>
          <w:tcPr>
            <w:tcW w:w="1624" w:type="dxa"/>
            <w:tcBorders>
              <w:top w:val="single" w:sz="4" w:space="0" w:color="BFBFBF" w:themeColor="background1" w:themeShade="BF"/>
              <w:right w:val="single" w:sz="4" w:space="0" w:color="BFBFBF" w:themeColor="background1" w:themeShade="BF"/>
            </w:tcBorders>
            <w:shd w:val="clear" w:color="auto" w:fill="D9D9D9" w:themeFill="background1" w:themeFillShade="D9"/>
          </w:tcPr>
          <w:p w14:paraId="6BE59A7E" w14:textId="77777777" w:rsidR="00382EFB" w:rsidRPr="00381606" w:rsidRDefault="00382EFB" w:rsidP="000D7E97">
            <w:pPr>
              <w:spacing w:after="0" w:line="240" w:lineRule="auto"/>
              <w:rPr>
                <w:b/>
                <w:i/>
                <w:iCs/>
                <w:color w:val="auto"/>
                <w:u w:val="single"/>
              </w:rPr>
            </w:pPr>
            <w:r w:rsidRPr="00381606">
              <w:rPr>
                <w:b/>
                <w:i/>
                <w:iCs/>
                <w:color w:val="auto"/>
                <w:u w:val="single"/>
              </w:rPr>
              <w:t>Reported on page #</w:t>
            </w:r>
          </w:p>
        </w:tc>
      </w:tr>
      <w:tr w:rsidR="0034030C" w:rsidRPr="0034030C" w14:paraId="2AEBBAED" w14:textId="77777777" w:rsidTr="000D7E97">
        <w:trPr>
          <w:trHeight w:val="24"/>
        </w:trPr>
        <w:tc>
          <w:tcPr>
            <w:tcW w:w="12895" w:type="dxa"/>
            <w:gridSpan w:val="3"/>
            <w:shd w:val="clear" w:color="auto" w:fill="auto"/>
            <w:vAlign w:val="center"/>
          </w:tcPr>
          <w:p w14:paraId="78746383" w14:textId="77777777" w:rsidR="00382EFB" w:rsidRPr="0034030C" w:rsidRDefault="00382EFB" w:rsidP="000D7E97">
            <w:pPr>
              <w:spacing w:before="60" w:after="60" w:line="240" w:lineRule="auto"/>
              <w:rPr>
                <w:rFonts w:cs="Arial"/>
                <w:b/>
                <w:color w:val="auto"/>
                <w:sz w:val="22"/>
                <w:szCs w:val="22"/>
              </w:rPr>
            </w:pPr>
            <w:r w:rsidRPr="0034030C">
              <w:rPr>
                <w:rFonts w:cs="Arial"/>
                <w:b/>
                <w:bCs/>
                <w:color w:val="auto"/>
                <w:sz w:val="22"/>
                <w:szCs w:val="22"/>
              </w:rPr>
              <w:t>OTHER INFORMATION</w:t>
            </w:r>
          </w:p>
        </w:tc>
        <w:tc>
          <w:tcPr>
            <w:tcW w:w="1624" w:type="dxa"/>
            <w:shd w:val="clear" w:color="auto" w:fill="auto"/>
          </w:tcPr>
          <w:p w14:paraId="241A95A6" w14:textId="77777777" w:rsidR="00382EFB" w:rsidRPr="00381606" w:rsidRDefault="00382EFB" w:rsidP="000D7E97">
            <w:pPr>
              <w:spacing w:before="60" w:after="60" w:line="240" w:lineRule="auto"/>
              <w:rPr>
                <w:rFonts w:cs="Arial"/>
                <w:b/>
                <w:color w:val="auto"/>
                <w:sz w:val="22"/>
                <w:szCs w:val="22"/>
              </w:rPr>
            </w:pPr>
          </w:p>
        </w:tc>
      </w:tr>
      <w:tr w:rsidR="0034030C" w:rsidRPr="0034030C" w14:paraId="0B06A07E" w14:textId="77777777" w:rsidTr="000D7E97">
        <w:trPr>
          <w:trHeight w:val="48"/>
        </w:trPr>
        <w:tc>
          <w:tcPr>
            <w:tcW w:w="1667" w:type="dxa"/>
            <w:shd w:val="clear" w:color="auto" w:fill="F2F2F2" w:themeFill="background1" w:themeFillShade="F2"/>
          </w:tcPr>
          <w:p w14:paraId="306EE3BA" w14:textId="77777777" w:rsidR="00382EFB" w:rsidRPr="0034030C" w:rsidRDefault="00382EFB" w:rsidP="000D7E97">
            <w:pPr>
              <w:spacing w:before="60" w:after="60" w:line="240" w:lineRule="auto"/>
              <w:rPr>
                <w:rFonts w:cs="Arial"/>
                <w:bCs/>
                <w:color w:val="auto"/>
                <w:sz w:val="22"/>
                <w:szCs w:val="22"/>
              </w:rPr>
            </w:pPr>
            <w:r w:rsidRPr="0034030C">
              <w:rPr>
                <w:rFonts w:cs="Arial"/>
                <w:bCs/>
                <w:color w:val="auto"/>
                <w:sz w:val="22"/>
                <w:szCs w:val="22"/>
              </w:rPr>
              <w:t>Registration and protocol</w:t>
            </w:r>
          </w:p>
        </w:tc>
        <w:tc>
          <w:tcPr>
            <w:tcW w:w="710" w:type="dxa"/>
            <w:shd w:val="clear" w:color="auto" w:fill="F2F2F2" w:themeFill="background1" w:themeFillShade="F2"/>
          </w:tcPr>
          <w:p w14:paraId="292310F1" w14:textId="77777777" w:rsidR="00382EFB" w:rsidRPr="0034030C" w:rsidRDefault="00382EFB" w:rsidP="000D7E97">
            <w:pPr>
              <w:spacing w:before="60" w:after="60" w:line="240" w:lineRule="auto"/>
              <w:rPr>
                <w:rFonts w:cs="Arial"/>
                <w:bCs/>
                <w:color w:val="auto"/>
                <w:sz w:val="22"/>
                <w:szCs w:val="22"/>
              </w:rPr>
            </w:pPr>
            <w:r w:rsidRPr="0034030C">
              <w:rPr>
                <w:rFonts w:cs="Arial"/>
                <w:bCs/>
                <w:color w:val="auto"/>
                <w:sz w:val="22"/>
                <w:szCs w:val="22"/>
              </w:rPr>
              <w:t>24a</w:t>
            </w:r>
          </w:p>
        </w:tc>
        <w:tc>
          <w:tcPr>
            <w:tcW w:w="10518" w:type="dxa"/>
            <w:shd w:val="clear" w:color="auto" w:fill="F2F2F2" w:themeFill="background1" w:themeFillShade="F2"/>
          </w:tcPr>
          <w:p w14:paraId="414DB422" w14:textId="77777777" w:rsidR="00382EFB" w:rsidRPr="0034030C" w:rsidRDefault="00382EFB" w:rsidP="000D7E97">
            <w:pPr>
              <w:spacing w:before="60" w:after="60" w:line="240" w:lineRule="auto"/>
              <w:rPr>
                <w:rFonts w:cs="Arial"/>
                <w:bCs/>
                <w:color w:val="auto"/>
                <w:sz w:val="22"/>
                <w:szCs w:val="22"/>
              </w:rPr>
            </w:pPr>
            <w:r w:rsidRPr="0034030C">
              <w:rPr>
                <w:rFonts w:cs="Arial"/>
                <w:bCs/>
                <w:color w:val="auto"/>
                <w:sz w:val="22"/>
                <w:szCs w:val="22"/>
              </w:rPr>
              <w:t>Provide registration information for the review, including register name and registration number, or state that the review was not registered.</w:t>
            </w:r>
          </w:p>
        </w:tc>
        <w:tc>
          <w:tcPr>
            <w:tcW w:w="1624" w:type="dxa"/>
            <w:shd w:val="clear" w:color="auto" w:fill="F2F2F2" w:themeFill="background1" w:themeFillShade="F2"/>
          </w:tcPr>
          <w:p w14:paraId="5D045A3C" w14:textId="4A9BD83F" w:rsidR="00382EFB" w:rsidRPr="00381606" w:rsidRDefault="00381606" w:rsidP="000D7E97">
            <w:pPr>
              <w:spacing w:before="60" w:after="60" w:line="240" w:lineRule="auto"/>
              <w:rPr>
                <w:rFonts w:cs="Arial"/>
                <w:bCs/>
                <w:color w:val="auto"/>
                <w:sz w:val="22"/>
                <w:szCs w:val="22"/>
              </w:rPr>
            </w:pPr>
            <w:r>
              <w:rPr>
                <w:bCs/>
                <w:color w:val="auto"/>
                <w:sz w:val="22"/>
                <w:szCs w:val="22"/>
              </w:rPr>
              <w:t>4</w:t>
            </w:r>
          </w:p>
        </w:tc>
      </w:tr>
      <w:tr w:rsidR="0034030C" w:rsidRPr="0034030C" w14:paraId="111CCB60" w14:textId="77777777" w:rsidTr="000D7E97">
        <w:trPr>
          <w:trHeight w:val="57"/>
        </w:trPr>
        <w:tc>
          <w:tcPr>
            <w:tcW w:w="1667" w:type="dxa"/>
            <w:shd w:val="clear" w:color="auto" w:fill="auto"/>
          </w:tcPr>
          <w:p w14:paraId="1847BC72" w14:textId="77777777" w:rsidR="00382EFB" w:rsidRPr="0034030C" w:rsidRDefault="00382EFB" w:rsidP="000D7E97">
            <w:pPr>
              <w:spacing w:before="60" w:after="60" w:line="240" w:lineRule="auto"/>
              <w:rPr>
                <w:rFonts w:cs="Arial"/>
                <w:bCs/>
                <w:color w:val="auto"/>
                <w:sz w:val="22"/>
                <w:szCs w:val="22"/>
              </w:rPr>
            </w:pPr>
          </w:p>
        </w:tc>
        <w:tc>
          <w:tcPr>
            <w:tcW w:w="710" w:type="dxa"/>
            <w:shd w:val="clear" w:color="auto" w:fill="auto"/>
          </w:tcPr>
          <w:p w14:paraId="13151D82" w14:textId="77777777" w:rsidR="00382EFB" w:rsidRPr="0034030C" w:rsidRDefault="00382EFB" w:rsidP="000D7E97">
            <w:pPr>
              <w:spacing w:before="60" w:after="60" w:line="240" w:lineRule="auto"/>
              <w:rPr>
                <w:rFonts w:cs="Arial"/>
                <w:bCs/>
                <w:color w:val="auto"/>
                <w:sz w:val="22"/>
                <w:szCs w:val="22"/>
              </w:rPr>
            </w:pPr>
            <w:r w:rsidRPr="0034030C">
              <w:rPr>
                <w:rFonts w:cs="Arial"/>
                <w:bCs/>
                <w:color w:val="auto"/>
                <w:sz w:val="22"/>
                <w:szCs w:val="22"/>
              </w:rPr>
              <w:t>24b</w:t>
            </w:r>
          </w:p>
        </w:tc>
        <w:tc>
          <w:tcPr>
            <w:tcW w:w="10518" w:type="dxa"/>
            <w:shd w:val="clear" w:color="auto" w:fill="auto"/>
          </w:tcPr>
          <w:p w14:paraId="2C19D1A1" w14:textId="77777777" w:rsidR="00382EFB" w:rsidRPr="0034030C" w:rsidRDefault="00382EFB" w:rsidP="000D7E97">
            <w:pPr>
              <w:spacing w:before="60" w:after="60" w:line="240" w:lineRule="auto"/>
              <w:rPr>
                <w:rFonts w:cs="Arial"/>
                <w:bCs/>
                <w:color w:val="auto"/>
                <w:sz w:val="22"/>
                <w:szCs w:val="22"/>
              </w:rPr>
            </w:pPr>
            <w:r w:rsidRPr="0034030C">
              <w:rPr>
                <w:rFonts w:cs="Arial"/>
                <w:bCs/>
                <w:color w:val="auto"/>
                <w:sz w:val="22"/>
                <w:szCs w:val="22"/>
              </w:rPr>
              <w:t>Indicate where the review protocol can be accessed, or state that a protocol was not prepared.</w:t>
            </w:r>
          </w:p>
        </w:tc>
        <w:tc>
          <w:tcPr>
            <w:tcW w:w="1624" w:type="dxa"/>
            <w:shd w:val="clear" w:color="auto" w:fill="auto"/>
          </w:tcPr>
          <w:p w14:paraId="758BD950" w14:textId="0BA7D008" w:rsidR="00382EFB" w:rsidRPr="00381606" w:rsidRDefault="00381606" w:rsidP="000D7E97">
            <w:pPr>
              <w:spacing w:before="60" w:after="60" w:line="240" w:lineRule="auto"/>
              <w:rPr>
                <w:rFonts w:cs="Arial"/>
                <w:bCs/>
                <w:color w:val="auto"/>
                <w:sz w:val="22"/>
                <w:szCs w:val="22"/>
              </w:rPr>
            </w:pPr>
            <w:r>
              <w:rPr>
                <w:bCs/>
                <w:color w:val="auto"/>
                <w:sz w:val="22"/>
                <w:szCs w:val="22"/>
              </w:rPr>
              <w:t>4</w:t>
            </w:r>
          </w:p>
        </w:tc>
      </w:tr>
      <w:tr w:rsidR="0034030C" w:rsidRPr="0034030C" w14:paraId="0F8D59F0" w14:textId="77777777" w:rsidTr="000D7E97">
        <w:trPr>
          <w:trHeight w:val="48"/>
        </w:trPr>
        <w:tc>
          <w:tcPr>
            <w:tcW w:w="1667" w:type="dxa"/>
            <w:shd w:val="clear" w:color="auto" w:fill="F2F2F2" w:themeFill="background1" w:themeFillShade="F2"/>
          </w:tcPr>
          <w:p w14:paraId="18B2D85A" w14:textId="77777777" w:rsidR="00382EFB" w:rsidRPr="0034030C" w:rsidRDefault="00382EFB" w:rsidP="000D7E97">
            <w:pPr>
              <w:spacing w:before="60" w:after="60" w:line="240" w:lineRule="auto"/>
              <w:rPr>
                <w:rFonts w:cs="Arial"/>
                <w:bCs/>
                <w:color w:val="auto"/>
                <w:sz w:val="22"/>
                <w:szCs w:val="22"/>
              </w:rPr>
            </w:pPr>
          </w:p>
        </w:tc>
        <w:tc>
          <w:tcPr>
            <w:tcW w:w="710" w:type="dxa"/>
            <w:shd w:val="clear" w:color="auto" w:fill="F2F2F2" w:themeFill="background1" w:themeFillShade="F2"/>
          </w:tcPr>
          <w:p w14:paraId="2022AA32" w14:textId="77777777" w:rsidR="00382EFB" w:rsidRPr="0034030C" w:rsidRDefault="00382EFB" w:rsidP="000D7E97">
            <w:pPr>
              <w:spacing w:before="60" w:after="60" w:line="240" w:lineRule="auto"/>
              <w:rPr>
                <w:rFonts w:cs="Arial"/>
                <w:bCs/>
                <w:color w:val="auto"/>
                <w:sz w:val="22"/>
                <w:szCs w:val="22"/>
              </w:rPr>
            </w:pPr>
            <w:r w:rsidRPr="0034030C">
              <w:rPr>
                <w:rFonts w:cs="Arial"/>
                <w:bCs/>
                <w:color w:val="auto"/>
                <w:sz w:val="22"/>
                <w:szCs w:val="22"/>
              </w:rPr>
              <w:t>24c</w:t>
            </w:r>
          </w:p>
        </w:tc>
        <w:tc>
          <w:tcPr>
            <w:tcW w:w="10518" w:type="dxa"/>
            <w:shd w:val="clear" w:color="auto" w:fill="F2F2F2" w:themeFill="background1" w:themeFillShade="F2"/>
          </w:tcPr>
          <w:p w14:paraId="6CE80E29" w14:textId="77777777" w:rsidR="00382EFB" w:rsidRPr="0034030C" w:rsidRDefault="00382EFB" w:rsidP="000D7E97">
            <w:pPr>
              <w:spacing w:before="60" w:after="60" w:line="240" w:lineRule="auto"/>
              <w:rPr>
                <w:rFonts w:cs="Arial"/>
                <w:bCs/>
                <w:color w:val="auto"/>
                <w:sz w:val="22"/>
                <w:szCs w:val="22"/>
              </w:rPr>
            </w:pPr>
            <w:r w:rsidRPr="0034030C">
              <w:rPr>
                <w:rFonts w:cs="Arial"/>
                <w:bCs/>
                <w:color w:val="auto"/>
                <w:sz w:val="22"/>
                <w:szCs w:val="22"/>
              </w:rPr>
              <w:t>Describe and explain any amendments to information provided at registration or in the protocol.</w:t>
            </w:r>
          </w:p>
        </w:tc>
        <w:tc>
          <w:tcPr>
            <w:tcW w:w="1624" w:type="dxa"/>
            <w:shd w:val="clear" w:color="auto" w:fill="F2F2F2" w:themeFill="background1" w:themeFillShade="F2"/>
          </w:tcPr>
          <w:p w14:paraId="1D743E79" w14:textId="0487277F" w:rsidR="00382EFB" w:rsidRPr="00381606" w:rsidRDefault="00457266" w:rsidP="000D7E97">
            <w:pPr>
              <w:spacing w:before="60" w:after="60" w:line="240" w:lineRule="auto"/>
              <w:rPr>
                <w:rFonts w:cs="Arial"/>
                <w:bCs/>
                <w:color w:val="auto"/>
                <w:sz w:val="22"/>
                <w:szCs w:val="22"/>
              </w:rPr>
            </w:pPr>
            <w:r>
              <w:rPr>
                <w:bCs/>
                <w:color w:val="auto"/>
                <w:sz w:val="22"/>
                <w:szCs w:val="22"/>
              </w:rPr>
              <w:t>6</w:t>
            </w:r>
            <w:r w:rsidR="00962163">
              <w:rPr>
                <w:bCs/>
                <w:color w:val="auto"/>
                <w:sz w:val="22"/>
                <w:szCs w:val="22"/>
              </w:rPr>
              <w:t>-</w:t>
            </w:r>
            <w:r w:rsidR="007D4FFF">
              <w:rPr>
                <w:bCs/>
                <w:color w:val="auto"/>
                <w:sz w:val="22"/>
                <w:szCs w:val="22"/>
              </w:rPr>
              <w:t>7</w:t>
            </w:r>
          </w:p>
        </w:tc>
      </w:tr>
      <w:tr w:rsidR="0034030C" w:rsidRPr="0034030C" w14:paraId="3ED3E4A3" w14:textId="77777777" w:rsidTr="000D7E97">
        <w:trPr>
          <w:trHeight w:val="48"/>
        </w:trPr>
        <w:tc>
          <w:tcPr>
            <w:tcW w:w="1667" w:type="dxa"/>
            <w:shd w:val="clear" w:color="auto" w:fill="auto"/>
          </w:tcPr>
          <w:p w14:paraId="3CC00595" w14:textId="77777777" w:rsidR="00382EFB" w:rsidRPr="0034030C" w:rsidRDefault="00382EFB" w:rsidP="000D7E97">
            <w:pPr>
              <w:spacing w:before="60" w:after="60" w:line="240" w:lineRule="auto"/>
              <w:rPr>
                <w:rFonts w:cs="Arial"/>
                <w:bCs/>
                <w:color w:val="auto"/>
                <w:sz w:val="22"/>
                <w:szCs w:val="22"/>
              </w:rPr>
            </w:pPr>
            <w:r w:rsidRPr="0034030C">
              <w:rPr>
                <w:rFonts w:cs="Arial"/>
                <w:bCs/>
                <w:color w:val="auto"/>
                <w:sz w:val="22"/>
                <w:szCs w:val="22"/>
              </w:rPr>
              <w:t>Support</w:t>
            </w:r>
          </w:p>
        </w:tc>
        <w:tc>
          <w:tcPr>
            <w:tcW w:w="710" w:type="dxa"/>
            <w:shd w:val="clear" w:color="auto" w:fill="auto"/>
          </w:tcPr>
          <w:p w14:paraId="2DA30437" w14:textId="77777777" w:rsidR="00382EFB" w:rsidRPr="0034030C" w:rsidRDefault="00382EFB" w:rsidP="000D7E97">
            <w:pPr>
              <w:spacing w:before="60" w:after="60" w:line="240" w:lineRule="auto"/>
              <w:rPr>
                <w:rFonts w:cs="Arial"/>
                <w:bCs/>
                <w:color w:val="auto"/>
                <w:sz w:val="22"/>
                <w:szCs w:val="22"/>
              </w:rPr>
            </w:pPr>
            <w:r w:rsidRPr="0034030C">
              <w:rPr>
                <w:rFonts w:cs="Arial"/>
                <w:bCs/>
                <w:color w:val="auto"/>
                <w:sz w:val="22"/>
                <w:szCs w:val="22"/>
              </w:rPr>
              <w:t>25</w:t>
            </w:r>
          </w:p>
        </w:tc>
        <w:tc>
          <w:tcPr>
            <w:tcW w:w="10518" w:type="dxa"/>
            <w:shd w:val="clear" w:color="auto" w:fill="auto"/>
          </w:tcPr>
          <w:p w14:paraId="61E578B6" w14:textId="77777777" w:rsidR="00382EFB" w:rsidRPr="0034030C" w:rsidRDefault="00382EFB" w:rsidP="000D7E97">
            <w:pPr>
              <w:spacing w:before="60" w:after="60" w:line="240" w:lineRule="auto"/>
              <w:rPr>
                <w:rFonts w:cs="Arial"/>
                <w:bCs/>
                <w:color w:val="auto"/>
                <w:sz w:val="22"/>
                <w:szCs w:val="22"/>
              </w:rPr>
            </w:pPr>
            <w:r w:rsidRPr="0034030C">
              <w:rPr>
                <w:rFonts w:cs="Arial"/>
                <w:bCs/>
                <w:color w:val="auto"/>
                <w:sz w:val="22"/>
                <w:szCs w:val="22"/>
              </w:rPr>
              <w:t>Describe sources of financial or non-financial support for the review, and the role of the funders or sponsors in the review.</w:t>
            </w:r>
          </w:p>
        </w:tc>
        <w:tc>
          <w:tcPr>
            <w:tcW w:w="1624" w:type="dxa"/>
            <w:shd w:val="clear" w:color="auto" w:fill="auto"/>
          </w:tcPr>
          <w:p w14:paraId="3B54C9F1" w14:textId="043A9187" w:rsidR="00382EFB" w:rsidRPr="00381606" w:rsidRDefault="00381606" w:rsidP="000D7E97">
            <w:pPr>
              <w:spacing w:before="60" w:after="60" w:line="240" w:lineRule="auto"/>
              <w:rPr>
                <w:rFonts w:cs="Arial"/>
                <w:bCs/>
                <w:color w:val="auto"/>
                <w:sz w:val="22"/>
                <w:szCs w:val="22"/>
              </w:rPr>
            </w:pPr>
            <w:r>
              <w:rPr>
                <w:bCs/>
                <w:color w:val="auto"/>
                <w:sz w:val="22"/>
                <w:szCs w:val="22"/>
              </w:rPr>
              <w:t>1</w:t>
            </w:r>
          </w:p>
        </w:tc>
      </w:tr>
      <w:tr w:rsidR="0034030C" w:rsidRPr="0034030C" w14:paraId="7E4D343D" w14:textId="77777777" w:rsidTr="000D7E97">
        <w:trPr>
          <w:trHeight w:val="48"/>
        </w:trPr>
        <w:tc>
          <w:tcPr>
            <w:tcW w:w="1667" w:type="dxa"/>
            <w:shd w:val="clear" w:color="auto" w:fill="F2F2F2" w:themeFill="background1" w:themeFillShade="F2"/>
          </w:tcPr>
          <w:p w14:paraId="61F722FF" w14:textId="77777777" w:rsidR="00382EFB" w:rsidRPr="0034030C" w:rsidRDefault="00382EFB" w:rsidP="000D7E97">
            <w:pPr>
              <w:spacing w:before="60" w:after="60" w:line="240" w:lineRule="auto"/>
              <w:rPr>
                <w:rFonts w:cs="Arial"/>
                <w:bCs/>
                <w:color w:val="auto"/>
                <w:sz w:val="22"/>
                <w:szCs w:val="22"/>
              </w:rPr>
            </w:pPr>
            <w:r w:rsidRPr="0034030C">
              <w:rPr>
                <w:rFonts w:cs="Arial"/>
                <w:bCs/>
                <w:color w:val="auto"/>
                <w:sz w:val="22"/>
                <w:szCs w:val="22"/>
              </w:rPr>
              <w:t>Competing interests</w:t>
            </w:r>
          </w:p>
        </w:tc>
        <w:tc>
          <w:tcPr>
            <w:tcW w:w="710" w:type="dxa"/>
            <w:shd w:val="clear" w:color="auto" w:fill="F2F2F2" w:themeFill="background1" w:themeFillShade="F2"/>
          </w:tcPr>
          <w:p w14:paraId="61066C0C" w14:textId="77777777" w:rsidR="00382EFB" w:rsidRPr="0034030C" w:rsidRDefault="00382EFB" w:rsidP="000D7E97">
            <w:pPr>
              <w:spacing w:before="60" w:after="60" w:line="240" w:lineRule="auto"/>
              <w:rPr>
                <w:rFonts w:cs="Arial"/>
                <w:bCs/>
                <w:color w:val="auto"/>
                <w:sz w:val="22"/>
                <w:szCs w:val="22"/>
              </w:rPr>
            </w:pPr>
            <w:r w:rsidRPr="0034030C">
              <w:rPr>
                <w:rFonts w:cs="Arial"/>
                <w:bCs/>
                <w:color w:val="auto"/>
                <w:sz w:val="22"/>
                <w:szCs w:val="22"/>
              </w:rPr>
              <w:t>26</w:t>
            </w:r>
          </w:p>
        </w:tc>
        <w:tc>
          <w:tcPr>
            <w:tcW w:w="10518" w:type="dxa"/>
            <w:shd w:val="clear" w:color="auto" w:fill="F2F2F2" w:themeFill="background1" w:themeFillShade="F2"/>
          </w:tcPr>
          <w:p w14:paraId="4E6BF947" w14:textId="77777777" w:rsidR="00382EFB" w:rsidRPr="0034030C" w:rsidRDefault="00382EFB" w:rsidP="000D7E97">
            <w:pPr>
              <w:spacing w:before="60" w:after="60" w:line="240" w:lineRule="auto"/>
              <w:rPr>
                <w:rFonts w:cs="Arial"/>
                <w:bCs/>
                <w:color w:val="auto"/>
                <w:sz w:val="22"/>
                <w:szCs w:val="22"/>
              </w:rPr>
            </w:pPr>
            <w:r w:rsidRPr="0034030C">
              <w:rPr>
                <w:rFonts w:cs="Arial"/>
                <w:bCs/>
                <w:color w:val="auto"/>
                <w:sz w:val="22"/>
                <w:szCs w:val="22"/>
              </w:rPr>
              <w:t>Declare any competing interests of review authors.</w:t>
            </w:r>
          </w:p>
        </w:tc>
        <w:tc>
          <w:tcPr>
            <w:tcW w:w="1624" w:type="dxa"/>
            <w:shd w:val="clear" w:color="auto" w:fill="F2F2F2" w:themeFill="background1" w:themeFillShade="F2"/>
          </w:tcPr>
          <w:p w14:paraId="1F46E85E" w14:textId="79053470" w:rsidR="00382EFB" w:rsidRPr="00381606" w:rsidRDefault="00381606" w:rsidP="000D7E97">
            <w:pPr>
              <w:spacing w:before="60" w:after="60" w:line="240" w:lineRule="auto"/>
              <w:rPr>
                <w:rFonts w:cs="Arial"/>
                <w:bCs/>
                <w:color w:val="auto"/>
                <w:sz w:val="22"/>
                <w:szCs w:val="22"/>
              </w:rPr>
            </w:pPr>
            <w:r>
              <w:rPr>
                <w:bCs/>
                <w:color w:val="auto"/>
                <w:sz w:val="22"/>
                <w:szCs w:val="22"/>
              </w:rPr>
              <w:t>1</w:t>
            </w:r>
          </w:p>
        </w:tc>
      </w:tr>
      <w:tr w:rsidR="0034030C" w:rsidRPr="0034030C" w14:paraId="1539EEF3" w14:textId="77777777" w:rsidTr="000D7E97">
        <w:trPr>
          <w:trHeight w:val="219"/>
        </w:trPr>
        <w:tc>
          <w:tcPr>
            <w:tcW w:w="1667" w:type="dxa"/>
            <w:shd w:val="clear" w:color="auto" w:fill="auto"/>
          </w:tcPr>
          <w:p w14:paraId="72D9FD0C" w14:textId="77777777" w:rsidR="00382EFB" w:rsidRPr="0034030C" w:rsidRDefault="00382EFB" w:rsidP="000D7E97">
            <w:pPr>
              <w:spacing w:before="60" w:after="60" w:line="240" w:lineRule="auto"/>
              <w:rPr>
                <w:rFonts w:cs="Arial"/>
                <w:bCs/>
                <w:color w:val="auto"/>
                <w:sz w:val="22"/>
                <w:szCs w:val="22"/>
              </w:rPr>
            </w:pPr>
            <w:r w:rsidRPr="0034030C">
              <w:rPr>
                <w:rFonts w:cs="Arial"/>
                <w:bCs/>
                <w:color w:val="auto"/>
                <w:sz w:val="22"/>
                <w:szCs w:val="22"/>
              </w:rPr>
              <w:t>Availability of data, code and other materials</w:t>
            </w:r>
          </w:p>
        </w:tc>
        <w:tc>
          <w:tcPr>
            <w:tcW w:w="710" w:type="dxa"/>
            <w:shd w:val="clear" w:color="auto" w:fill="auto"/>
          </w:tcPr>
          <w:p w14:paraId="2FCD9CFD" w14:textId="77777777" w:rsidR="00382EFB" w:rsidRPr="0034030C" w:rsidRDefault="00382EFB" w:rsidP="000D7E97">
            <w:pPr>
              <w:spacing w:before="60" w:after="60" w:line="240" w:lineRule="auto"/>
              <w:rPr>
                <w:rFonts w:cs="Arial"/>
                <w:bCs/>
                <w:color w:val="auto"/>
                <w:sz w:val="22"/>
                <w:szCs w:val="22"/>
              </w:rPr>
            </w:pPr>
            <w:r w:rsidRPr="0034030C">
              <w:rPr>
                <w:rFonts w:cs="Arial"/>
                <w:bCs/>
                <w:color w:val="auto"/>
                <w:sz w:val="22"/>
                <w:szCs w:val="22"/>
              </w:rPr>
              <w:t>27</w:t>
            </w:r>
          </w:p>
        </w:tc>
        <w:tc>
          <w:tcPr>
            <w:tcW w:w="10518" w:type="dxa"/>
            <w:shd w:val="clear" w:color="auto" w:fill="auto"/>
          </w:tcPr>
          <w:p w14:paraId="7E0C517A" w14:textId="77777777" w:rsidR="00382EFB" w:rsidRPr="0034030C" w:rsidRDefault="00382EFB" w:rsidP="000D7E97">
            <w:pPr>
              <w:spacing w:before="60" w:after="60" w:line="240" w:lineRule="auto"/>
              <w:rPr>
                <w:rFonts w:cs="Arial"/>
                <w:bCs/>
                <w:color w:val="auto"/>
                <w:sz w:val="22"/>
                <w:szCs w:val="22"/>
              </w:rPr>
            </w:pPr>
            <w:r w:rsidRPr="0034030C">
              <w:rPr>
                <w:rFonts w:cs="Arial"/>
                <w:bCs/>
                <w:color w:val="auto"/>
                <w:sz w:val="22"/>
                <w:szCs w:val="22"/>
              </w:rPr>
              <w:t>Report which of the following are publicly available and where they can be found: template data collection forms; data extracted from included studies; data used for all analyses; analytic code; any other materials used in the review.</w:t>
            </w:r>
          </w:p>
        </w:tc>
        <w:tc>
          <w:tcPr>
            <w:tcW w:w="1624" w:type="dxa"/>
            <w:shd w:val="clear" w:color="auto" w:fill="auto"/>
          </w:tcPr>
          <w:p w14:paraId="399E9EAC" w14:textId="639709C4" w:rsidR="00382EFB" w:rsidRPr="0034030C" w:rsidRDefault="00775240" w:rsidP="000D7E97">
            <w:pPr>
              <w:spacing w:before="60" w:after="60" w:line="240" w:lineRule="auto"/>
              <w:rPr>
                <w:rFonts w:cs="Arial"/>
                <w:bCs/>
                <w:color w:val="auto"/>
                <w:sz w:val="22"/>
                <w:szCs w:val="22"/>
                <w:highlight w:val="yellow"/>
              </w:rPr>
            </w:pPr>
            <w:r>
              <w:rPr>
                <w:bCs/>
                <w:color w:val="auto"/>
                <w:sz w:val="22"/>
                <w:szCs w:val="22"/>
              </w:rPr>
              <w:t>Table 3 (p12-16)</w:t>
            </w:r>
            <w:r w:rsidR="00991BDB">
              <w:rPr>
                <w:rFonts w:cs="Arial"/>
                <w:bCs/>
                <w:color w:val="auto"/>
                <w:sz w:val="22"/>
                <w:szCs w:val="22"/>
              </w:rPr>
              <w:t xml:space="preserve">, </w:t>
            </w:r>
            <w:r w:rsidR="00067F83">
              <w:rPr>
                <w:rFonts w:cs="Arial"/>
                <w:bCs/>
                <w:color w:val="auto"/>
                <w:sz w:val="22"/>
                <w:szCs w:val="22"/>
              </w:rPr>
              <w:t xml:space="preserve">Online Resource </w:t>
            </w:r>
            <w:r w:rsidR="00457266">
              <w:rPr>
                <w:rFonts w:cs="Arial"/>
                <w:bCs/>
                <w:color w:val="auto"/>
                <w:sz w:val="22"/>
                <w:szCs w:val="22"/>
              </w:rPr>
              <w:t>6</w:t>
            </w:r>
          </w:p>
        </w:tc>
      </w:tr>
    </w:tbl>
    <w:p w14:paraId="5861288F" w14:textId="77777777" w:rsidR="00382EFB" w:rsidRPr="0034030C" w:rsidRDefault="00382EFB" w:rsidP="00382EFB">
      <w:pPr>
        <w:rPr>
          <w:color w:val="auto"/>
        </w:rPr>
        <w:sectPr w:rsidR="00382EFB" w:rsidRPr="0034030C" w:rsidSect="00382EFB">
          <w:headerReference w:type="default" r:id="rId8"/>
          <w:pgSz w:w="16838" w:h="11906" w:orient="landscape"/>
          <w:pgMar w:top="1134" w:right="1134" w:bottom="1134" w:left="1134" w:header="709" w:footer="709" w:gutter="0"/>
          <w:cols w:space="708"/>
          <w:docGrid w:linePitch="360"/>
        </w:sectPr>
      </w:pPr>
    </w:p>
    <w:p w14:paraId="1E5ED368" w14:textId="5630EB31" w:rsidR="000E35BA" w:rsidRPr="0034030C" w:rsidRDefault="00290DC4" w:rsidP="00101C5B">
      <w:pPr>
        <w:pStyle w:val="Heading2"/>
        <w:spacing w:before="0" w:after="120" w:line="240" w:lineRule="auto"/>
        <w:rPr>
          <w:color w:val="auto"/>
        </w:rPr>
      </w:pPr>
      <w:bookmarkStart w:id="2" w:name="_Toc131282201"/>
      <w:bookmarkStart w:id="3" w:name="_Toc131282217"/>
      <w:r w:rsidRPr="0034030C">
        <w:rPr>
          <w:color w:val="auto"/>
        </w:rPr>
        <w:lastRenderedPageBreak/>
        <w:t xml:space="preserve">Online Resource </w:t>
      </w:r>
      <w:r w:rsidR="000E35BA" w:rsidRPr="0034030C">
        <w:rPr>
          <w:color w:val="auto"/>
        </w:rPr>
        <w:t xml:space="preserve">2: </w:t>
      </w:r>
      <w:r w:rsidR="000E35BA" w:rsidRPr="0034030C">
        <w:rPr>
          <w:color w:val="auto"/>
          <w:szCs w:val="20"/>
        </w:rPr>
        <w:t>Final search strategy</w:t>
      </w:r>
      <w:bookmarkEnd w:id="2"/>
    </w:p>
    <w:tbl>
      <w:tblPr>
        <w:tblW w:w="9634"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blBorders>
        <w:tblLook w:val="04A0" w:firstRow="1" w:lastRow="0" w:firstColumn="1" w:lastColumn="0" w:noHBand="0" w:noVBand="1"/>
      </w:tblPr>
      <w:tblGrid>
        <w:gridCol w:w="5949"/>
        <w:gridCol w:w="3685"/>
      </w:tblGrid>
      <w:tr w:rsidR="0034030C" w:rsidRPr="0034030C" w14:paraId="70620F25" w14:textId="77777777" w:rsidTr="00363D6E">
        <w:tc>
          <w:tcPr>
            <w:tcW w:w="9634" w:type="dxa"/>
            <w:gridSpan w:val="2"/>
            <w:tcBorders>
              <w:top w:val="single" w:sz="4" w:space="0" w:color="BFBFBF" w:themeColor="background1" w:themeShade="BF"/>
              <w:bottom w:val="nil"/>
            </w:tcBorders>
            <w:shd w:val="clear" w:color="auto" w:fill="D9D9D9" w:themeFill="background1" w:themeFillShade="D9"/>
          </w:tcPr>
          <w:p w14:paraId="36E0FD4C" w14:textId="1477F012" w:rsidR="000E35BA" w:rsidRPr="0034030C" w:rsidRDefault="00A53547" w:rsidP="00312B96">
            <w:pPr>
              <w:pStyle w:val="Caption"/>
              <w:keepNext/>
              <w:spacing w:after="120"/>
              <w:rPr>
                <w:szCs w:val="20"/>
              </w:rPr>
            </w:pPr>
            <w:bookmarkStart w:id="4" w:name="_Toc123497598"/>
            <w:r w:rsidRPr="0034030C">
              <w:t xml:space="preserve">Online Resource </w:t>
            </w:r>
            <w:r w:rsidR="000E35BA" w:rsidRPr="0034030C">
              <w:rPr>
                <w:szCs w:val="20"/>
              </w:rPr>
              <w:t>2: Final search strategy</w:t>
            </w:r>
            <w:bookmarkEnd w:id="4"/>
          </w:p>
        </w:tc>
      </w:tr>
      <w:tr w:rsidR="0034030C" w:rsidRPr="0034030C" w14:paraId="0EB19D98" w14:textId="77777777" w:rsidTr="00AA7CFB">
        <w:tc>
          <w:tcPr>
            <w:tcW w:w="5949" w:type="dxa"/>
            <w:tcBorders>
              <w:top w:val="nil"/>
              <w:bottom w:val="nil"/>
            </w:tcBorders>
            <w:shd w:val="clear" w:color="auto" w:fill="F2F2F2" w:themeFill="background1" w:themeFillShade="F2"/>
          </w:tcPr>
          <w:p w14:paraId="7CEBE3AB" w14:textId="4923F0D8" w:rsidR="000E35BA" w:rsidRPr="0034030C" w:rsidRDefault="000E35BA" w:rsidP="00F075D0">
            <w:pPr>
              <w:pStyle w:val="ListParagraph"/>
              <w:numPr>
                <w:ilvl w:val="0"/>
                <w:numId w:val="1"/>
              </w:numPr>
              <w:autoSpaceDE w:val="0"/>
              <w:adjustRightInd w:val="0"/>
              <w:spacing w:after="0"/>
              <w:ind w:left="623" w:hanging="510"/>
              <w:contextualSpacing w:val="0"/>
              <w:jc w:val="left"/>
              <w:rPr>
                <w:rFonts w:cs="Arial"/>
                <w:color w:val="auto"/>
                <w:sz w:val="22"/>
                <w:szCs w:val="32"/>
              </w:rPr>
            </w:pPr>
            <w:r w:rsidRPr="0034030C">
              <w:rPr>
                <w:rFonts w:eastAsia="Times New Roman" w:cs="Arial"/>
                <w:color w:val="auto"/>
                <w:sz w:val="22"/>
                <w:szCs w:val="32"/>
                <w:lang w:val="en-US"/>
              </w:rPr>
              <w:t xml:space="preserve">Lymphoedema OR lymphedema </w:t>
            </w:r>
          </w:p>
          <w:p w14:paraId="008A0040" w14:textId="24281BA5" w:rsidR="000E35BA" w:rsidRPr="0034030C" w:rsidRDefault="000E35BA" w:rsidP="00C71852">
            <w:pPr>
              <w:pStyle w:val="ListParagraph"/>
              <w:autoSpaceDE w:val="0"/>
              <w:adjustRightInd w:val="0"/>
              <w:spacing w:after="0"/>
              <w:ind w:left="623"/>
              <w:contextualSpacing w:val="0"/>
              <w:jc w:val="left"/>
              <w:rPr>
                <w:rFonts w:cs="Arial"/>
                <w:color w:val="auto"/>
                <w:sz w:val="22"/>
                <w:szCs w:val="32"/>
              </w:rPr>
            </w:pPr>
            <w:r w:rsidRPr="0034030C">
              <w:rPr>
                <w:rFonts w:eastAsia="Times New Roman" w:cs="Arial"/>
                <w:color w:val="auto"/>
                <w:sz w:val="22"/>
                <w:szCs w:val="32"/>
                <w:lang w:val="en-US"/>
              </w:rPr>
              <w:t xml:space="preserve">OR lymphoedemas OR lymphedemas </w:t>
            </w:r>
          </w:p>
        </w:tc>
        <w:tc>
          <w:tcPr>
            <w:tcW w:w="3685" w:type="dxa"/>
            <w:tcBorders>
              <w:top w:val="nil"/>
              <w:bottom w:val="nil"/>
            </w:tcBorders>
            <w:shd w:val="clear" w:color="auto" w:fill="F2F2F2" w:themeFill="background1" w:themeFillShade="F2"/>
          </w:tcPr>
          <w:p w14:paraId="493844BB" w14:textId="77777777" w:rsidR="000E35BA" w:rsidRPr="0034030C" w:rsidRDefault="000E35BA" w:rsidP="00C71852">
            <w:pPr>
              <w:autoSpaceDE w:val="0"/>
              <w:adjustRightInd w:val="0"/>
              <w:spacing w:after="0"/>
              <w:ind w:left="113"/>
              <w:rPr>
                <w:rFonts w:eastAsia="Times New Roman" w:cs="Arial"/>
                <w:color w:val="auto"/>
                <w:sz w:val="22"/>
                <w:szCs w:val="32"/>
                <w:lang w:val="en-US"/>
              </w:rPr>
            </w:pPr>
          </w:p>
        </w:tc>
      </w:tr>
      <w:tr w:rsidR="0034030C" w:rsidRPr="0034030C" w14:paraId="076C224E" w14:textId="77777777" w:rsidTr="00AA7CFB">
        <w:tc>
          <w:tcPr>
            <w:tcW w:w="5949" w:type="dxa"/>
            <w:tcBorders>
              <w:top w:val="nil"/>
              <w:bottom w:val="nil"/>
            </w:tcBorders>
            <w:shd w:val="clear" w:color="auto" w:fill="auto"/>
          </w:tcPr>
          <w:p w14:paraId="4EF77F20" w14:textId="02DB69A9" w:rsidR="000E35BA" w:rsidRPr="0034030C" w:rsidRDefault="00C71852" w:rsidP="00F075D0">
            <w:pPr>
              <w:pStyle w:val="ListParagraph"/>
              <w:numPr>
                <w:ilvl w:val="0"/>
                <w:numId w:val="1"/>
              </w:numPr>
              <w:autoSpaceDE w:val="0"/>
              <w:adjustRightInd w:val="0"/>
              <w:spacing w:after="0"/>
              <w:ind w:left="623" w:hanging="510"/>
              <w:contextualSpacing w:val="0"/>
              <w:jc w:val="left"/>
              <w:rPr>
                <w:rFonts w:cs="Arial"/>
                <w:color w:val="auto"/>
                <w:sz w:val="22"/>
                <w:szCs w:val="32"/>
              </w:rPr>
            </w:pPr>
            <w:r w:rsidRPr="0034030C">
              <w:rPr>
                <w:rFonts w:eastAsia="Times New Roman" w:cs="Arial"/>
                <w:noProof/>
                <w:color w:val="auto"/>
                <w:sz w:val="22"/>
                <w:szCs w:val="32"/>
                <w:lang w:val="en-US"/>
              </w:rPr>
              <mc:AlternateContent>
                <mc:Choice Requires="wps">
                  <w:drawing>
                    <wp:anchor distT="0" distB="0" distL="114300" distR="114300" simplePos="0" relativeHeight="251659264" behindDoc="0" locked="0" layoutInCell="1" allowOverlap="1" wp14:anchorId="43C57382" wp14:editId="0C92F89E">
                      <wp:simplePos x="0" y="0"/>
                      <wp:positionH relativeFrom="column">
                        <wp:posOffset>3604895</wp:posOffset>
                      </wp:positionH>
                      <wp:positionV relativeFrom="paragraph">
                        <wp:posOffset>-362585</wp:posOffset>
                      </wp:positionV>
                      <wp:extent cx="205740" cy="975360"/>
                      <wp:effectExtent l="0" t="0" r="22860" b="15240"/>
                      <wp:wrapNone/>
                      <wp:docPr id="30" name="Right Brace 30"/>
                      <wp:cNvGraphicFramePr/>
                      <a:graphic xmlns:a="http://schemas.openxmlformats.org/drawingml/2006/main">
                        <a:graphicData uri="http://schemas.microsoft.com/office/word/2010/wordprocessingShape">
                          <wps:wsp>
                            <wps:cNvSpPr/>
                            <wps:spPr>
                              <a:xfrm>
                                <a:off x="0" y="0"/>
                                <a:ext cx="205740" cy="975360"/>
                              </a:xfrm>
                              <a:prstGeom prst="rightBrace">
                                <a:avLst>
                                  <a:gd name="adj1" fmla="val 0"/>
                                  <a:gd name="adj2" fmla="val 50000"/>
                                </a:avLst>
                              </a:prstGeom>
                              <a:ln w="19050">
                                <a:solidFill>
                                  <a:schemeClr val="tx1">
                                    <a:lumMod val="50000"/>
                                    <a:lumOff val="50000"/>
                                  </a:schemeClr>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417B9B0"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30" o:spid="_x0000_s1026" type="#_x0000_t88" style="position:absolute;margin-left:283.85pt;margin-top:-28.55pt;width:16.2pt;height:76.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" adj="0" strokecolor="gray [1629]" strokeweight="1.5pt">
                      <v:stroke joinstyle="miter"/>
                    </v:shape>
                  </w:pict>
                </mc:Fallback>
              </mc:AlternateContent>
            </w:r>
            <w:r w:rsidR="000E35BA" w:rsidRPr="0034030C">
              <w:rPr>
                <w:rFonts w:eastAsia="Times New Roman" w:cs="Arial"/>
                <w:color w:val="auto"/>
                <w:sz w:val="22"/>
                <w:szCs w:val="32"/>
                <w:lang w:val="en-US"/>
              </w:rPr>
              <w:t xml:space="preserve">Breast AND (cancer OR carcinoma OR tumour OR tumor OR malignancy OR neoplasm) </w:t>
            </w:r>
          </w:p>
        </w:tc>
        <w:tc>
          <w:tcPr>
            <w:tcW w:w="3685" w:type="dxa"/>
            <w:tcBorders>
              <w:top w:val="nil"/>
              <w:bottom w:val="nil"/>
            </w:tcBorders>
          </w:tcPr>
          <w:p w14:paraId="07D4BD3B" w14:textId="77777777" w:rsidR="000E35BA" w:rsidRPr="0034030C" w:rsidRDefault="000E35BA" w:rsidP="00C71852">
            <w:pPr>
              <w:autoSpaceDE w:val="0"/>
              <w:adjustRightInd w:val="0"/>
              <w:spacing w:after="0"/>
              <w:ind w:left="113"/>
              <w:rPr>
                <w:rFonts w:eastAsia="Times New Roman" w:cs="Arial"/>
                <w:color w:val="auto"/>
                <w:sz w:val="22"/>
                <w:szCs w:val="32"/>
                <w:shd w:val="clear" w:color="auto" w:fill="F2F2F2" w:themeFill="background1" w:themeFillShade="F2"/>
                <w:lang w:val="en-US"/>
              </w:rPr>
            </w:pPr>
            <w:r w:rsidRPr="0034030C">
              <w:rPr>
                <w:rFonts w:eastAsia="Times New Roman" w:cs="Arial"/>
                <w:color w:val="auto"/>
                <w:sz w:val="22"/>
                <w:szCs w:val="32"/>
                <w:lang w:val="en-US"/>
              </w:rPr>
              <w:t>in title, abstract, subject heading, keyword</w:t>
            </w:r>
          </w:p>
        </w:tc>
      </w:tr>
      <w:tr w:rsidR="0034030C" w:rsidRPr="0034030C" w14:paraId="31D5A781" w14:textId="77777777" w:rsidTr="00AA7CFB">
        <w:tc>
          <w:tcPr>
            <w:tcW w:w="5949" w:type="dxa"/>
            <w:tcBorders>
              <w:top w:val="nil"/>
              <w:bottom w:val="nil"/>
            </w:tcBorders>
            <w:shd w:val="clear" w:color="auto" w:fill="F2F2F2" w:themeFill="background1" w:themeFillShade="F2"/>
          </w:tcPr>
          <w:p w14:paraId="5A6CC1B5" w14:textId="77777777" w:rsidR="000E35BA" w:rsidRPr="0034030C" w:rsidRDefault="000E35BA" w:rsidP="00F075D0">
            <w:pPr>
              <w:pStyle w:val="ListParagraph"/>
              <w:numPr>
                <w:ilvl w:val="0"/>
                <w:numId w:val="1"/>
              </w:numPr>
              <w:autoSpaceDE w:val="0"/>
              <w:adjustRightInd w:val="0"/>
              <w:spacing w:after="0"/>
              <w:ind w:left="623" w:hanging="510"/>
              <w:contextualSpacing w:val="0"/>
              <w:rPr>
                <w:rFonts w:cs="Arial"/>
                <w:color w:val="auto"/>
                <w:sz w:val="22"/>
                <w:szCs w:val="32"/>
              </w:rPr>
            </w:pPr>
            <w:r w:rsidRPr="0034030C">
              <w:rPr>
                <w:rFonts w:eastAsia="Times New Roman" w:cs="Arial"/>
                <w:color w:val="auto"/>
                <w:sz w:val="22"/>
                <w:szCs w:val="32"/>
                <w:lang w:val="en-US"/>
              </w:rPr>
              <w:t>Mastectomy</w:t>
            </w:r>
          </w:p>
        </w:tc>
        <w:tc>
          <w:tcPr>
            <w:tcW w:w="3685" w:type="dxa"/>
            <w:tcBorders>
              <w:top w:val="nil"/>
              <w:bottom w:val="nil"/>
            </w:tcBorders>
            <w:shd w:val="clear" w:color="auto" w:fill="F2F2F2" w:themeFill="background1" w:themeFillShade="F2"/>
          </w:tcPr>
          <w:p w14:paraId="19501F83" w14:textId="3DFA0740" w:rsidR="000E35BA" w:rsidRPr="0034030C" w:rsidRDefault="000E35BA" w:rsidP="00C71852">
            <w:pPr>
              <w:autoSpaceDE w:val="0"/>
              <w:adjustRightInd w:val="0"/>
              <w:spacing w:after="0"/>
              <w:ind w:left="113"/>
              <w:rPr>
                <w:rFonts w:eastAsia="Times New Roman" w:cs="Arial"/>
                <w:color w:val="auto"/>
                <w:sz w:val="22"/>
                <w:szCs w:val="32"/>
                <w:lang w:val="en-US"/>
              </w:rPr>
            </w:pPr>
          </w:p>
        </w:tc>
      </w:tr>
      <w:tr w:rsidR="0034030C" w:rsidRPr="0034030C" w14:paraId="779205C6" w14:textId="77777777" w:rsidTr="00AA7CFB">
        <w:tc>
          <w:tcPr>
            <w:tcW w:w="5949" w:type="dxa"/>
            <w:tcBorders>
              <w:top w:val="nil"/>
              <w:bottom w:val="nil"/>
            </w:tcBorders>
            <w:shd w:val="clear" w:color="auto" w:fill="auto"/>
          </w:tcPr>
          <w:p w14:paraId="6C87BB34" w14:textId="77777777" w:rsidR="000E35BA" w:rsidRPr="0034030C" w:rsidRDefault="000E35BA" w:rsidP="00F075D0">
            <w:pPr>
              <w:pStyle w:val="ListParagraph"/>
              <w:numPr>
                <w:ilvl w:val="0"/>
                <w:numId w:val="1"/>
              </w:numPr>
              <w:autoSpaceDE w:val="0"/>
              <w:adjustRightInd w:val="0"/>
              <w:spacing w:after="0"/>
              <w:ind w:left="623" w:hanging="510"/>
              <w:contextualSpacing w:val="0"/>
              <w:rPr>
                <w:rFonts w:cs="Arial"/>
                <w:color w:val="auto"/>
                <w:sz w:val="22"/>
                <w:szCs w:val="32"/>
              </w:rPr>
            </w:pPr>
            <w:r w:rsidRPr="0034030C">
              <w:rPr>
                <w:rFonts w:eastAsia="Times New Roman" w:cs="Arial"/>
                <w:color w:val="auto"/>
                <w:sz w:val="22"/>
                <w:szCs w:val="32"/>
                <w:lang w:val="en-US"/>
              </w:rPr>
              <w:t>2 OR 3</w:t>
            </w:r>
          </w:p>
        </w:tc>
        <w:tc>
          <w:tcPr>
            <w:tcW w:w="3685" w:type="dxa"/>
            <w:tcBorders>
              <w:top w:val="nil"/>
              <w:bottom w:val="nil"/>
            </w:tcBorders>
          </w:tcPr>
          <w:p w14:paraId="2E25B4B3" w14:textId="77777777" w:rsidR="000E35BA" w:rsidRPr="0034030C" w:rsidRDefault="000E35BA" w:rsidP="00C71852">
            <w:pPr>
              <w:autoSpaceDE w:val="0"/>
              <w:adjustRightInd w:val="0"/>
              <w:spacing w:after="0"/>
              <w:ind w:left="113"/>
              <w:rPr>
                <w:rFonts w:eastAsia="Times New Roman" w:cs="Arial"/>
                <w:color w:val="auto"/>
                <w:sz w:val="22"/>
                <w:szCs w:val="32"/>
                <w:lang w:val="en-US"/>
              </w:rPr>
            </w:pPr>
          </w:p>
        </w:tc>
      </w:tr>
      <w:tr w:rsidR="0034030C" w:rsidRPr="0034030C" w14:paraId="301661AB" w14:textId="77777777" w:rsidTr="00AA7CFB">
        <w:tc>
          <w:tcPr>
            <w:tcW w:w="5949" w:type="dxa"/>
            <w:tcBorders>
              <w:top w:val="nil"/>
              <w:bottom w:val="nil"/>
            </w:tcBorders>
            <w:shd w:val="clear" w:color="auto" w:fill="F2F2F2" w:themeFill="background1" w:themeFillShade="F2"/>
          </w:tcPr>
          <w:p w14:paraId="37F47976" w14:textId="77777777" w:rsidR="000E35BA" w:rsidRPr="0034030C" w:rsidRDefault="000E35BA" w:rsidP="00F075D0">
            <w:pPr>
              <w:pStyle w:val="ListParagraph"/>
              <w:numPr>
                <w:ilvl w:val="0"/>
                <w:numId w:val="1"/>
              </w:numPr>
              <w:autoSpaceDE w:val="0"/>
              <w:adjustRightInd w:val="0"/>
              <w:spacing w:after="0"/>
              <w:ind w:left="623" w:hanging="510"/>
              <w:contextualSpacing w:val="0"/>
              <w:rPr>
                <w:rFonts w:cs="Arial"/>
                <w:color w:val="auto"/>
                <w:sz w:val="22"/>
                <w:szCs w:val="32"/>
              </w:rPr>
            </w:pPr>
            <w:r w:rsidRPr="0034030C">
              <w:rPr>
                <w:rFonts w:eastAsia="Times New Roman" w:cs="Arial"/>
                <w:color w:val="auto"/>
                <w:sz w:val="22"/>
                <w:szCs w:val="32"/>
                <w:lang w:val="en-US"/>
              </w:rPr>
              <w:t>1 AND 4</w:t>
            </w:r>
          </w:p>
        </w:tc>
        <w:tc>
          <w:tcPr>
            <w:tcW w:w="3685" w:type="dxa"/>
            <w:tcBorders>
              <w:top w:val="nil"/>
              <w:bottom w:val="nil"/>
            </w:tcBorders>
            <w:shd w:val="clear" w:color="auto" w:fill="F2F2F2" w:themeFill="background1" w:themeFillShade="F2"/>
          </w:tcPr>
          <w:p w14:paraId="38E47983" w14:textId="77777777" w:rsidR="000E35BA" w:rsidRPr="0034030C" w:rsidRDefault="000E35BA" w:rsidP="00C71852">
            <w:pPr>
              <w:autoSpaceDE w:val="0"/>
              <w:adjustRightInd w:val="0"/>
              <w:spacing w:after="0"/>
              <w:ind w:left="113"/>
              <w:rPr>
                <w:rFonts w:eastAsia="Times New Roman" w:cs="Arial"/>
                <w:color w:val="auto"/>
                <w:sz w:val="22"/>
                <w:szCs w:val="32"/>
                <w:lang w:val="en-US"/>
              </w:rPr>
            </w:pPr>
          </w:p>
        </w:tc>
      </w:tr>
      <w:tr w:rsidR="0034030C" w:rsidRPr="0034030C" w14:paraId="1763A5CE" w14:textId="77777777" w:rsidTr="00AA7CFB">
        <w:tc>
          <w:tcPr>
            <w:tcW w:w="5949" w:type="dxa"/>
            <w:tcBorders>
              <w:top w:val="nil"/>
              <w:bottom w:val="nil"/>
            </w:tcBorders>
            <w:shd w:val="clear" w:color="auto" w:fill="auto"/>
          </w:tcPr>
          <w:p w14:paraId="65ADB71C" w14:textId="77777777" w:rsidR="000E35BA" w:rsidRPr="0034030C" w:rsidRDefault="000E35BA" w:rsidP="00F075D0">
            <w:pPr>
              <w:pStyle w:val="ListParagraph"/>
              <w:numPr>
                <w:ilvl w:val="0"/>
                <w:numId w:val="1"/>
              </w:numPr>
              <w:autoSpaceDE w:val="0"/>
              <w:adjustRightInd w:val="0"/>
              <w:spacing w:after="0"/>
              <w:ind w:left="623" w:hanging="510"/>
              <w:contextualSpacing w:val="0"/>
              <w:jc w:val="left"/>
              <w:rPr>
                <w:rFonts w:cs="Arial"/>
                <w:color w:val="auto"/>
                <w:sz w:val="22"/>
                <w:szCs w:val="32"/>
              </w:rPr>
            </w:pPr>
            <w:r w:rsidRPr="0034030C">
              <w:rPr>
                <w:rFonts w:eastAsia="Times New Roman" w:cs="Arial"/>
                <w:color w:val="auto"/>
                <w:sz w:val="22"/>
                <w:szCs w:val="32"/>
                <w:lang w:val="en-US"/>
              </w:rPr>
              <w:t>(lymphoedema OR lymphedema OR lymphoedemas OR lymphedemas) AND 'review'</w:t>
            </w:r>
          </w:p>
        </w:tc>
        <w:tc>
          <w:tcPr>
            <w:tcW w:w="3685" w:type="dxa"/>
            <w:tcBorders>
              <w:top w:val="nil"/>
              <w:bottom w:val="nil"/>
            </w:tcBorders>
          </w:tcPr>
          <w:p w14:paraId="54568CC8" w14:textId="77777777" w:rsidR="000E35BA" w:rsidRPr="0034030C" w:rsidRDefault="000E35BA" w:rsidP="00C71852">
            <w:pPr>
              <w:autoSpaceDE w:val="0"/>
              <w:adjustRightInd w:val="0"/>
              <w:spacing w:after="0"/>
              <w:ind w:left="113"/>
              <w:rPr>
                <w:rFonts w:eastAsia="Times New Roman" w:cs="Arial"/>
                <w:color w:val="auto"/>
                <w:sz w:val="22"/>
                <w:szCs w:val="32"/>
                <w:lang w:val="en-US"/>
              </w:rPr>
            </w:pPr>
            <w:r w:rsidRPr="0034030C">
              <w:rPr>
                <w:rFonts w:eastAsia="Times New Roman" w:cs="Arial"/>
                <w:color w:val="auto"/>
                <w:sz w:val="22"/>
                <w:szCs w:val="32"/>
                <w:lang w:val="en-US"/>
              </w:rPr>
              <w:t>in title only</w:t>
            </w:r>
          </w:p>
        </w:tc>
      </w:tr>
      <w:tr w:rsidR="0034030C" w:rsidRPr="0034030C" w14:paraId="738B848F" w14:textId="77777777" w:rsidTr="00AA7CFB">
        <w:tc>
          <w:tcPr>
            <w:tcW w:w="5949" w:type="dxa"/>
            <w:tcBorders>
              <w:top w:val="nil"/>
              <w:bottom w:val="single" w:sz="4" w:space="0" w:color="BFBFBF" w:themeColor="background1" w:themeShade="BF"/>
            </w:tcBorders>
            <w:shd w:val="clear" w:color="auto" w:fill="F2F2F2" w:themeFill="background1" w:themeFillShade="F2"/>
          </w:tcPr>
          <w:p w14:paraId="64DC9ECF" w14:textId="77777777" w:rsidR="000E35BA" w:rsidRPr="0034030C" w:rsidRDefault="000E35BA" w:rsidP="00F075D0">
            <w:pPr>
              <w:pStyle w:val="ListParagraph"/>
              <w:keepNext/>
              <w:numPr>
                <w:ilvl w:val="0"/>
                <w:numId w:val="1"/>
              </w:numPr>
              <w:autoSpaceDE w:val="0"/>
              <w:adjustRightInd w:val="0"/>
              <w:spacing w:after="0"/>
              <w:ind w:left="623" w:hanging="510"/>
              <w:contextualSpacing w:val="0"/>
              <w:rPr>
                <w:rFonts w:cs="Arial"/>
                <w:color w:val="auto"/>
                <w:sz w:val="22"/>
                <w:szCs w:val="32"/>
              </w:rPr>
            </w:pPr>
            <w:r w:rsidRPr="0034030C">
              <w:rPr>
                <w:rFonts w:eastAsia="Times New Roman" w:cs="Arial"/>
                <w:color w:val="auto"/>
                <w:sz w:val="22"/>
                <w:szCs w:val="32"/>
                <w:lang w:val="en-US"/>
              </w:rPr>
              <w:t>5 OR 6.</w:t>
            </w:r>
          </w:p>
        </w:tc>
        <w:tc>
          <w:tcPr>
            <w:tcW w:w="3685" w:type="dxa"/>
            <w:tcBorders>
              <w:top w:val="nil"/>
              <w:bottom w:val="single" w:sz="4" w:space="0" w:color="BFBFBF" w:themeColor="background1" w:themeShade="BF"/>
            </w:tcBorders>
            <w:shd w:val="clear" w:color="auto" w:fill="F2F2F2" w:themeFill="background1" w:themeFillShade="F2"/>
          </w:tcPr>
          <w:p w14:paraId="7EC55645" w14:textId="77777777" w:rsidR="000E35BA" w:rsidRPr="0034030C" w:rsidRDefault="000E35BA" w:rsidP="00C71852">
            <w:pPr>
              <w:keepNext/>
              <w:autoSpaceDE w:val="0"/>
              <w:adjustRightInd w:val="0"/>
              <w:spacing w:after="0"/>
              <w:ind w:left="113"/>
              <w:rPr>
                <w:rFonts w:eastAsia="Times New Roman" w:cs="Arial"/>
                <w:color w:val="auto"/>
                <w:sz w:val="22"/>
                <w:szCs w:val="32"/>
                <w:lang w:val="en-US"/>
              </w:rPr>
            </w:pPr>
          </w:p>
        </w:tc>
      </w:tr>
    </w:tbl>
    <w:p w14:paraId="4A694694" w14:textId="040A1CC9" w:rsidR="00C045D6" w:rsidRDefault="00C045D6" w:rsidP="00C71852">
      <w:pPr>
        <w:spacing w:after="0"/>
        <w:rPr>
          <w:color w:val="auto"/>
        </w:rPr>
      </w:pPr>
    </w:p>
    <w:p w14:paraId="5BE81A38" w14:textId="77777777" w:rsidR="00EE7691" w:rsidRDefault="00EE7691" w:rsidP="00EE7691">
      <w:pPr>
        <w:spacing w:after="0"/>
        <w:rPr>
          <w:rFonts w:cs="Arial"/>
          <w:sz w:val="22"/>
          <w:szCs w:val="22"/>
        </w:rPr>
      </w:pPr>
      <w:r w:rsidRPr="00E7242D">
        <w:rPr>
          <w:rFonts w:cs="Arial"/>
          <w:sz w:val="22"/>
          <w:szCs w:val="22"/>
        </w:rPr>
        <w:t>The following databases were searched on 6</w:t>
      </w:r>
      <w:r w:rsidRPr="00E7242D">
        <w:rPr>
          <w:rFonts w:cs="Arial"/>
          <w:sz w:val="22"/>
          <w:szCs w:val="22"/>
          <w:vertAlign w:val="superscript"/>
        </w:rPr>
        <w:t>th</w:t>
      </w:r>
      <w:r w:rsidRPr="00E7242D">
        <w:rPr>
          <w:rFonts w:cs="Arial"/>
          <w:sz w:val="22"/>
          <w:szCs w:val="22"/>
        </w:rPr>
        <w:t xml:space="preserve"> July 2016 (unless stated otherwise) to identify studies published in the commercial literature.</w:t>
      </w:r>
    </w:p>
    <w:p w14:paraId="112FC54A" w14:textId="77777777" w:rsidR="00097085" w:rsidRPr="00E7242D" w:rsidRDefault="00097085" w:rsidP="00EE7691">
      <w:pPr>
        <w:spacing w:after="0"/>
        <w:rPr>
          <w:rFonts w:cs="Arial"/>
          <w:bCs/>
          <w:sz w:val="22"/>
          <w:szCs w:val="22"/>
        </w:rPr>
      </w:pPr>
    </w:p>
    <w:tbl>
      <w:tblPr>
        <w:tblStyle w:val="TableGrid"/>
        <w:tblW w:w="9634" w:type="dxa"/>
        <w:tblLook w:val="04A0" w:firstRow="1" w:lastRow="0" w:firstColumn="1" w:lastColumn="0" w:noHBand="0" w:noVBand="1"/>
      </w:tblPr>
      <w:tblGrid>
        <w:gridCol w:w="1838"/>
        <w:gridCol w:w="7796"/>
      </w:tblGrid>
      <w:tr w:rsidR="00181C2C" w:rsidRPr="00E7242D" w14:paraId="7A236188" w14:textId="77777777" w:rsidTr="00CC1779">
        <w:trPr>
          <w:cnfStyle w:val="100000000000" w:firstRow="1" w:lastRow="0" w:firstColumn="0" w:lastColumn="0" w:oddVBand="0" w:evenVBand="0" w:oddHBand="0" w:evenHBand="0" w:firstRowFirstColumn="0" w:firstRowLastColumn="0" w:lastRowFirstColumn="0" w:lastRowLastColumn="0"/>
        </w:trPr>
        <w:tc>
          <w:tcPr>
            <w:tcW w:w="9634" w:type="dxa"/>
            <w:gridSpan w:val="2"/>
            <w:shd w:val="clear" w:color="auto" w:fill="D9D9D9" w:themeFill="background1" w:themeFillShade="D9"/>
          </w:tcPr>
          <w:p w14:paraId="582E0FDC" w14:textId="5BA62234" w:rsidR="00181C2C" w:rsidRPr="00E7242D" w:rsidRDefault="00181C2C" w:rsidP="00181C2C">
            <w:pPr>
              <w:spacing w:line="360" w:lineRule="auto"/>
              <w:rPr>
                <w:rFonts w:cs="Arial"/>
                <w:sz w:val="22"/>
                <w:szCs w:val="22"/>
              </w:rPr>
            </w:pPr>
            <w:r w:rsidRPr="00E7242D">
              <w:rPr>
                <w:rFonts w:cs="Arial"/>
                <w:bCs/>
                <w:sz w:val="22"/>
                <w:szCs w:val="22"/>
              </w:rPr>
              <w:t>Allied and Contemporary Medicine (AMED)</w:t>
            </w:r>
          </w:p>
        </w:tc>
      </w:tr>
      <w:tr w:rsidR="00363D6E" w:rsidRPr="00E7242D" w14:paraId="5C95F738" w14:textId="77777777" w:rsidTr="00B8488D">
        <w:tc>
          <w:tcPr>
            <w:tcW w:w="1838" w:type="dxa"/>
            <w:shd w:val="clear" w:color="auto" w:fill="F2F2F2" w:themeFill="background1" w:themeFillShade="F2"/>
          </w:tcPr>
          <w:p w14:paraId="3FC8D840" w14:textId="77777777" w:rsidR="00363D6E" w:rsidRPr="00E7242D" w:rsidRDefault="00363D6E" w:rsidP="00C67238">
            <w:pPr>
              <w:spacing w:line="360" w:lineRule="auto"/>
              <w:rPr>
                <w:rFonts w:cs="Arial"/>
                <w:szCs w:val="22"/>
              </w:rPr>
            </w:pPr>
            <w:r w:rsidRPr="00E7242D">
              <w:rPr>
                <w:rFonts w:cs="Arial"/>
                <w:szCs w:val="22"/>
              </w:rPr>
              <w:t>Search number</w:t>
            </w:r>
          </w:p>
        </w:tc>
        <w:tc>
          <w:tcPr>
            <w:tcW w:w="7796" w:type="dxa"/>
            <w:shd w:val="clear" w:color="auto" w:fill="F2F2F2" w:themeFill="background1" w:themeFillShade="F2"/>
          </w:tcPr>
          <w:p w14:paraId="171CD456" w14:textId="77777777" w:rsidR="00363D6E" w:rsidRPr="00E7242D" w:rsidRDefault="00363D6E" w:rsidP="00C67238">
            <w:pPr>
              <w:spacing w:line="360" w:lineRule="auto"/>
              <w:rPr>
                <w:rFonts w:cs="Arial"/>
                <w:szCs w:val="22"/>
              </w:rPr>
            </w:pPr>
            <w:r w:rsidRPr="00E7242D">
              <w:rPr>
                <w:rFonts w:cs="Arial"/>
                <w:szCs w:val="22"/>
              </w:rPr>
              <w:t>Parameters</w:t>
            </w:r>
          </w:p>
        </w:tc>
      </w:tr>
      <w:tr w:rsidR="00363D6E" w:rsidRPr="00E7242D" w14:paraId="2A879F18" w14:textId="77777777" w:rsidTr="00AA7CFB">
        <w:tc>
          <w:tcPr>
            <w:tcW w:w="1838" w:type="dxa"/>
            <w:vAlign w:val="center"/>
          </w:tcPr>
          <w:p w14:paraId="0039F8E3" w14:textId="77777777" w:rsidR="00363D6E" w:rsidRPr="00E7242D" w:rsidRDefault="00363D6E" w:rsidP="00C67238">
            <w:pPr>
              <w:spacing w:line="360" w:lineRule="auto"/>
              <w:jc w:val="center"/>
              <w:rPr>
                <w:rFonts w:eastAsia="Times New Roman" w:cs="Arial"/>
                <w:szCs w:val="22"/>
                <w:lang w:eastAsia="en-GB"/>
              </w:rPr>
            </w:pPr>
            <w:r w:rsidRPr="00E7242D">
              <w:rPr>
                <w:rFonts w:eastAsia="Times New Roman" w:cs="Arial"/>
                <w:szCs w:val="22"/>
                <w:lang w:eastAsia="en-GB"/>
              </w:rPr>
              <w:t>1</w:t>
            </w:r>
          </w:p>
        </w:tc>
        <w:tc>
          <w:tcPr>
            <w:tcW w:w="7796" w:type="dxa"/>
            <w:vAlign w:val="center"/>
          </w:tcPr>
          <w:p w14:paraId="4B0DD243" w14:textId="77777777" w:rsidR="00363D6E" w:rsidRPr="00E7242D" w:rsidRDefault="00363D6E" w:rsidP="00C67238">
            <w:pPr>
              <w:spacing w:line="360" w:lineRule="auto"/>
              <w:rPr>
                <w:rFonts w:eastAsia="Times New Roman" w:cs="Arial"/>
                <w:szCs w:val="22"/>
                <w:lang w:eastAsia="en-GB"/>
              </w:rPr>
            </w:pPr>
            <w:r w:rsidRPr="00E7242D">
              <w:rPr>
                <w:rFonts w:eastAsia="Times New Roman" w:cs="Arial"/>
                <w:szCs w:val="22"/>
                <w:lang w:eastAsia="en-GB"/>
              </w:rPr>
              <w:t>(lymphoedema OR lymphedema OR lymphoedemas OR lymphedemas).ti,ab</w:t>
            </w:r>
          </w:p>
        </w:tc>
      </w:tr>
      <w:tr w:rsidR="00363D6E" w:rsidRPr="00E7242D" w14:paraId="2D79F26B" w14:textId="77777777" w:rsidTr="00AA7CFB">
        <w:tc>
          <w:tcPr>
            <w:tcW w:w="1838" w:type="dxa"/>
            <w:vAlign w:val="center"/>
          </w:tcPr>
          <w:p w14:paraId="2FEF30C3" w14:textId="77777777" w:rsidR="00363D6E" w:rsidRPr="00E7242D" w:rsidRDefault="00363D6E" w:rsidP="00C67238">
            <w:pPr>
              <w:spacing w:line="360" w:lineRule="auto"/>
              <w:jc w:val="center"/>
              <w:rPr>
                <w:rFonts w:eastAsia="Times New Roman" w:cs="Arial"/>
                <w:szCs w:val="22"/>
                <w:lang w:eastAsia="en-GB"/>
              </w:rPr>
            </w:pPr>
            <w:r w:rsidRPr="00E7242D">
              <w:rPr>
                <w:rFonts w:eastAsia="Times New Roman" w:cs="Arial"/>
                <w:szCs w:val="22"/>
                <w:lang w:eastAsia="en-GB"/>
              </w:rPr>
              <w:t>2</w:t>
            </w:r>
          </w:p>
        </w:tc>
        <w:tc>
          <w:tcPr>
            <w:tcW w:w="7796" w:type="dxa"/>
            <w:vAlign w:val="center"/>
          </w:tcPr>
          <w:p w14:paraId="062E88E7" w14:textId="77777777" w:rsidR="00363D6E" w:rsidRPr="00E7242D" w:rsidRDefault="00363D6E" w:rsidP="00C67238">
            <w:pPr>
              <w:spacing w:line="360" w:lineRule="auto"/>
              <w:rPr>
                <w:rFonts w:eastAsia="Times New Roman" w:cs="Arial"/>
                <w:szCs w:val="22"/>
                <w:lang w:eastAsia="en-GB"/>
              </w:rPr>
            </w:pPr>
            <w:r w:rsidRPr="00E7242D">
              <w:rPr>
                <w:rFonts w:eastAsia="Times New Roman" w:cs="Arial"/>
                <w:szCs w:val="22"/>
                <w:lang w:eastAsia="en-GB"/>
              </w:rPr>
              <w:t>((Breast cancer) OR (breast malignancy) OR (breast tumour) OR (breast tumor) OR (breast carcinoma) OR (breast neoplasm) OR mastectomy).ti,ab</w:t>
            </w:r>
          </w:p>
        </w:tc>
      </w:tr>
      <w:tr w:rsidR="00363D6E" w:rsidRPr="00E7242D" w14:paraId="04AB7810" w14:textId="77777777" w:rsidTr="00AA7CFB">
        <w:tc>
          <w:tcPr>
            <w:tcW w:w="1838" w:type="dxa"/>
            <w:vAlign w:val="center"/>
          </w:tcPr>
          <w:p w14:paraId="3A55B9D4" w14:textId="77777777" w:rsidR="00363D6E" w:rsidRPr="00E7242D" w:rsidRDefault="00363D6E" w:rsidP="00C67238">
            <w:pPr>
              <w:spacing w:line="360" w:lineRule="auto"/>
              <w:jc w:val="center"/>
              <w:rPr>
                <w:rFonts w:eastAsia="Times New Roman" w:cs="Arial"/>
                <w:szCs w:val="22"/>
                <w:lang w:eastAsia="en-GB"/>
              </w:rPr>
            </w:pPr>
            <w:r w:rsidRPr="00E7242D">
              <w:rPr>
                <w:rFonts w:eastAsia="Times New Roman" w:cs="Arial"/>
                <w:szCs w:val="22"/>
                <w:lang w:eastAsia="en-GB"/>
              </w:rPr>
              <w:t>3</w:t>
            </w:r>
          </w:p>
        </w:tc>
        <w:tc>
          <w:tcPr>
            <w:tcW w:w="7796" w:type="dxa"/>
            <w:vAlign w:val="center"/>
          </w:tcPr>
          <w:p w14:paraId="05C6D462" w14:textId="77777777" w:rsidR="00363D6E" w:rsidRPr="00E7242D" w:rsidRDefault="00363D6E" w:rsidP="00C67238">
            <w:pPr>
              <w:spacing w:line="360" w:lineRule="auto"/>
              <w:rPr>
                <w:rFonts w:eastAsia="Times New Roman" w:cs="Arial"/>
                <w:szCs w:val="22"/>
                <w:lang w:eastAsia="en-GB"/>
              </w:rPr>
            </w:pPr>
            <w:r w:rsidRPr="00E7242D">
              <w:rPr>
                <w:rFonts w:eastAsia="Times New Roman" w:cs="Arial"/>
                <w:szCs w:val="22"/>
                <w:lang w:eastAsia="en-GB"/>
              </w:rPr>
              <w:t>exp BREAST NEOPLASMS/</w:t>
            </w:r>
          </w:p>
        </w:tc>
      </w:tr>
      <w:tr w:rsidR="00363D6E" w:rsidRPr="00E7242D" w14:paraId="3AB7E9CA" w14:textId="77777777" w:rsidTr="00AA7CFB">
        <w:tc>
          <w:tcPr>
            <w:tcW w:w="1838" w:type="dxa"/>
            <w:vAlign w:val="center"/>
          </w:tcPr>
          <w:p w14:paraId="4129A84C" w14:textId="77777777" w:rsidR="00363D6E" w:rsidRPr="00E7242D" w:rsidRDefault="00363D6E" w:rsidP="00C67238">
            <w:pPr>
              <w:spacing w:line="360" w:lineRule="auto"/>
              <w:jc w:val="center"/>
              <w:rPr>
                <w:rFonts w:eastAsia="Times New Roman" w:cs="Arial"/>
                <w:szCs w:val="22"/>
                <w:lang w:eastAsia="en-GB"/>
              </w:rPr>
            </w:pPr>
            <w:r w:rsidRPr="00E7242D">
              <w:rPr>
                <w:rFonts w:eastAsia="Times New Roman" w:cs="Arial"/>
                <w:szCs w:val="22"/>
                <w:lang w:eastAsia="en-GB"/>
              </w:rPr>
              <w:t>4</w:t>
            </w:r>
          </w:p>
        </w:tc>
        <w:tc>
          <w:tcPr>
            <w:tcW w:w="7796" w:type="dxa"/>
            <w:vAlign w:val="center"/>
          </w:tcPr>
          <w:p w14:paraId="762A4512" w14:textId="77777777" w:rsidR="00363D6E" w:rsidRPr="00E7242D" w:rsidRDefault="00363D6E" w:rsidP="00C67238">
            <w:pPr>
              <w:spacing w:line="360" w:lineRule="auto"/>
              <w:rPr>
                <w:rFonts w:eastAsia="Times New Roman" w:cs="Arial"/>
                <w:szCs w:val="22"/>
                <w:lang w:eastAsia="en-GB"/>
              </w:rPr>
            </w:pPr>
            <w:r w:rsidRPr="00E7242D">
              <w:rPr>
                <w:rFonts w:eastAsia="Times New Roman" w:cs="Arial"/>
                <w:szCs w:val="22"/>
                <w:lang w:eastAsia="en-GB"/>
              </w:rPr>
              <w:t>exp LYMPHEDEMA/</w:t>
            </w:r>
          </w:p>
        </w:tc>
      </w:tr>
      <w:tr w:rsidR="00363D6E" w:rsidRPr="00E7242D" w14:paraId="66595712" w14:textId="77777777" w:rsidTr="00AA7CFB">
        <w:tc>
          <w:tcPr>
            <w:tcW w:w="1838" w:type="dxa"/>
            <w:vAlign w:val="center"/>
          </w:tcPr>
          <w:p w14:paraId="3C90BDB4" w14:textId="77777777" w:rsidR="00363D6E" w:rsidRPr="00E7242D" w:rsidRDefault="00363D6E" w:rsidP="00C67238">
            <w:pPr>
              <w:spacing w:line="360" w:lineRule="auto"/>
              <w:jc w:val="center"/>
              <w:rPr>
                <w:rFonts w:eastAsia="Times New Roman" w:cs="Arial"/>
                <w:szCs w:val="22"/>
                <w:lang w:eastAsia="en-GB"/>
              </w:rPr>
            </w:pPr>
            <w:r w:rsidRPr="00E7242D">
              <w:rPr>
                <w:rFonts w:eastAsia="Times New Roman" w:cs="Arial"/>
                <w:szCs w:val="22"/>
                <w:lang w:eastAsia="en-GB"/>
              </w:rPr>
              <w:t>5</w:t>
            </w:r>
          </w:p>
        </w:tc>
        <w:tc>
          <w:tcPr>
            <w:tcW w:w="7796" w:type="dxa"/>
            <w:vAlign w:val="center"/>
          </w:tcPr>
          <w:p w14:paraId="17CA7BA2" w14:textId="77777777" w:rsidR="00363D6E" w:rsidRPr="00E7242D" w:rsidRDefault="00363D6E" w:rsidP="00C67238">
            <w:pPr>
              <w:spacing w:line="360" w:lineRule="auto"/>
              <w:rPr>
                <w:rFonts w:eastAsia="Times New Roman" w:cs="Arial"/>
                <w:szCs w:val="22"/>
                <w:lang w:eastAsia="en-GB"/>
              </w:rPr>
            </w:pPr>
            <w:r w:rsidRPr="00E7242D">
              <w:rPr>
                <w:rFonts w:eastAsia="Times New Roman" w:cs="Arial"/>
                <w:szCs w:val="22"/>
                <w:lang w:eastAsia="en-GB"/>
              </w:rPr>
              <w:t>((lymphoedema OR lymphedema OR lymphoedemas OR lymphedemas) AND review).ti</w:t>
            </w:r>
          </w:p>
        </w:tc>
      </w:tr>
      <w:tr w:rsidR="00363D6E" w:rsidRPr="00E7242D" w14:paraId="398A18EC" w14:textId="77777777" w:rsidTr="00AA7CFB">
        <w:tc>
          <w:tcPr>
            <w:tcW w:w="1838" w:type="dxa"/>
            <w:vAlign w:val="center"/>
          </w:tcPr>
          <w:p w14:paraId="0C6E3F22" w14:textId="77777777" w:rsidR="00363D6E" w:rsidRPr="00E7242D" w:rsidRDefault="00363D6E" w:rsidP="00C67238">
            <w:pPr>
              <w:spacing w:line="360" w:lineRule="auto"/>
              <w:jc w:val="center"/>
              <w:rPr>
                <w:rFonts w:eastAsia="Times New Roman" w:cs="Arial"/>
                <w:szCs w:val="22"/>
                <w:lang w:eastAsia="en-GB"/>
              </w:rPr>
            </w:pPr>
            <w:r w:rsidRPr="00E7242D">
              <w:rPr>
                <w:rFonts w:eastAsia="Times New Roman" w:cs="Arial"/>
                <w:szCs w:val="22"/>
                <w:lang w:eastAsia="en-GB"/>
              </w:rPr>
              <w:t>6</w:t>
            </w:r>
          </w:p>
        </w:tc>
        <w:tc>
          <w:tcPr>
            <w:tcW w:w="7796" w:type="dxa"/>
            <w:vAlign w:val="center"/>
          </w:tcPr>
          <w:p w14:paraId="7C78BCE9" w14:textId="77777777" w:rsidR="00363D6E" w:rsidRPr="00E7242D" w:rsidRDefault="00363D6E" w:rsidP="00C67238">
            <w:pPr>
              <w:spacing w:line="360" w:lineRule="auto"/>
              <w:rPr>
                <w:rFonts w:eastAsia="Times New Roman" w:cs="Arial"/>
                <w:szCs w:val="22"/>
                <w:lang w:eastAsia="en-GB"/>
              </w:rPr>
            </w:pPr>
            <w:r w:rsidRPr="00E7242D">
              <w:rPr>
                <w:rFonts w:eastAsia="Times New Roman" w:cs="Arial"/>
                <w:szCs w:val="22"/>
                <w:lang w:eastAsia="en-GB"/>
              </w:rPr>
              <w:t>1 OR 4</w:t>
            </w:r>
          </w:p>
        </w:tc>
      </w:tr>
      <w:tr w:rsidR="00363D6E" w:rsidRPr="00E7242D" w14:paraId="164B3DBB" w14:textId="77777777" w:rsidTr="00AA7CFB">
        <w:tc>
          <w:tcPr>
            <w:tcW w:w="1838" w:type="dxa"/>
            <w:vAlign w:val="center"/>
          </w:tcPr>
          <w:p w14:paraId="01EAEB9B" w14:textId="77777777" w:rsidR="00363D6E" w:rsidRPr="00E7242D" w:rsidRDefault="00363D6E" w:rsidP="00C67238">
            <w:pPr>
              <w:spacing w:line="360" w:lineRule="auto"/>
              <w:jc w:val="center"/>
              <w:rPr>
                <w:rFonts w:eastAsia="Times New Roman" w:cs="Arial"/>
                <w:szCs w:val="22"/>
                <w:lang w:eastAsia="en-GB"/>
              </w:rPr>
            </w:pPr>
            <w:r w:rsidRPr="00E7242D">
              <w:rPr>
                <w:rFonts w:eastAsia="Times New Roman" w:cs="Arial"/>
                <w:szCs w:val="22"/>
                <w:lang w:eastAsia="en-GB"/>
              </w:rPr>
              <w:t>7</w:t>
            </w:r>
          </w:p>
        </w:tc>
        <w:tc>
          <w:tcPr>
            <w:tcW w:w="7796" w:type="dxa"/>
            <w:vAlign w:val="center"/>
          </w:tcPr>
          <w:p w14:paraId="2C5D52EE" w14:textId="77777777" w:rsidR="00363D6E" w:rsidRPr="00E7242D" w:rsidRDefault="00363D6E" w:rsidP="00C67238">
            <w:pPr>
              <w:spacing w:line="360" w:lineRule="auto"/>
              <w:rPr>
                <w:rFonts w:eastAsia="Times New Roman" w:cs="Arial"/>
                <w:szCs w:val="22"/>
                <w:lang w:eastAsia="en-GB"/>
              </w:rPr>
            </w:pPr>
            <w:r w:rsidRPr="00E7242D">
              <w:rPr>
                <w:rFonts w:eastAsia="Times New Roman" w:cs="Arial"/>
                <w:szCs w:val="22"/>
                <w:lang w:eastAsia="en-GB"/>
              </w:rPr>
              <w:t>2 OR 3</w:t>
            </w:r>
          </w:p>
        </w:tc>
      </w:tr>
      <w:tr w:rsidR="00363D6E" w:rsidRPr="00E7242D" w14:paraId="3F47AAD2" w14:textId="77777777" w:rsidTr="00AA7CFB">
        <w:tc>
          <w:tcPr>
            <w:tcW w:w="1838" w:type="dxa"/>
            <w:vAlign w:val="center"/>
          </w:tcPr>
          <w:p w14:paraId="5F8BEC73" w14:textId="77777777" w:rsidR="00363D6E" w:rsidRPr="00E7242D" w:rsidRDefault="00363D6E" w:rsidP="00C67238">
            <w:pPr>
              <w:spacing w:line="360" w:lineRule="auto"/>
              <w:jc w:val="center"/>
              <w:rPr>
                <w:rFonts w:eastAsia="Times New Roman" w:cs="Arial"/>
                <w:szCs w:val="22"/>
                <w:lang w:eastAsia="en-GB"/>
              </w:rPr>
            </w:pPr>
            <w:r w:rsidRPr="00E7242D">
              <w:rPr>
                <w:rFonts w:eastAsia="Times New Roman" w:cs="Arial"/>
                <w:szCs w:val="22"/>
                <w:lang w:eastAsia="en-GB"/>
              </w:rPr>
              <w:t>8</w:t>
            </w:r>
          </w:p>
        </w:tc>
        <w:tc>
          <w:tcPr>
            <w:tcW w:w="7796" w:type="dxa"/>
            <w:vAlign w:val="center"/>
          </w:tcPr>
          <w:p w14:paraId="15FAD67D" w14:textId="77777777" w:rsidR="00363D6E" w:rsidRPr="00E7242D" w:rsidRDefault="00363D6E" w:rsidP="00C67238">
            <w:pPr>
              <w:spacing w:line="360" w:lineRule="auto"/>
              <w:rPr>
                <w:rFonts w:eastAsia="Times New Roman" w:cs="Arial"/>
                <w:szCs w:val="22"/>
                <w:lang w:eastAsia="en-GB"/>
              </w:rPr>
            </w:pPr>
            <w:r w:rsidRPr="00E7242D">
              <w:rPr>
                <w:rFonts w:eastAsia="Times New Roman" w:cs="Arial"/>
                <w:szCs w:val="22"/>
                <w:lang w:eastAsia="en-GB"/>
              </w:rPr>
              <w:t>6 AND 7</w:t>
            </w:r>
          </w:p>
        </w:tc>
      </w:tr>
      <w:tr w:rsidR="00363D6E" w:rsidRPr="00E7242D" w14:paraId="2AFCAACB" w14:textId="77777777" w:rsidTr="00AA7CFB">
        <w:tc>
          <w:tcPr>
            <w:tcW w:w="1838" w:type="dxa"/>
            <w:vAlign w:val="center"/>
          </w:tcPr>
          <w:p w14:paraId="3B7120DE" w14:textId="77777777" w:rsidR="00363D6E" w:rsidRPr="00E7242D" w:rsidRDefault="00363D6E" w:rsidP="00C67238">
            <w:pPr>
              <w:spacing w:line="360" w:lineRule="auto"/>
              <w:jc w:val="center"/>
              <w:rPr>
                <w:rFonts w:eastAsia="Times New Roman" w:cs="Arial"/>
                <w:szCs w:val="22"/>
                <w:lang w:eastAsia="en-GB"/>
              </w:rPr>
            </w:pPr>
            <w:r w:rsidRPr="00E7242D">
              <w:rPr>
                <w:rFonts w:eastAsia="Times New Roman" w:cs="Arial"/>
                <w:szCs w:val="22"/>
                <w:lang w:eastAsia="en-GB"/>
              </w:rPr>
              <w:t>9</w:t>
            </w:r>
          </w:p>
        </w:tc>
        <w:tc>
          <w:tcPr>
            <w:tcW w:w="7796" w:type="dxa"/>
            <w:vAlign w:val="center"/>
          </w:tcPr>
          <w:p w14:paraId="7E06B1AC" w14:textId="77777777" w:rsidR="00363D6E" w:rsidRPr="00E7242D" w:rsidRDefault="00363D6E" w:rsidP="00C67238">
            <w:pPr>
              <w:spacing w:line="360" w:lineRule="auto"/>
              <w:rPr>
                <w:rFonts w:eastAsia="Times New Roman" w:cs="Arial"/>
                <w:szCs w:val="22"/>
                <w:lang w:eastAsia="en-GB"/>
              </w:rPr>
            </w:pPr>
            <w:r w:rsidRPr="00E7242D">
              <w:rPr>
                <w:rFonts w:eastAsia="Times New Roman" w:cs="Arial"/>
                <w:szCs w:val="22"/>
                <w:lang w:eastAsia="en-GB"/>
              </w:rPr>
              <w:t>5 OR 8</w:t>
            </w:r>
          </w:p>
        </w:tc>
      </w:tr>
    </w:tbl>
    <w:p w14:paraId="3A30E93D" w14:textId="47C5FFC5" w:rsidR="00097085" w:rsidRDefault="00097085" w:rsidP="00EE7691">
      <w:pPr>
        <w:spacing w:after="0"/>
        <w:rPr>
          <w:rFonts w:cs="Arial"/>
          <w:sz w:val="22"/>
          <w:szCs w:val="22"/>
        </w:rPr>
      </w:pPr>
    </w:p>
    <w:p w14:paraId="11F1FDD7" w14:textId="77777777" w:rsidR="00097085" w:rsidRDefault="00097085">
      <w:pPr>
        <w:rPr>
          <w:rFonts w:cs="Arial"/>
          <w:sz w:val="22"/>
          <w:szCs w:val="22"/>
        </w:rPr>
      </w:pPr>
      <w:r>
        <w:rPr>
          <w:rFonts w:cs="Arial"/>
          <w:sz w:val="22"/>
          <w:szCs w:val="22"/>
        </w:rPr>
        <w:br w:type="page"/>
      </w:r>
    </w:p>
    <w:tbl>
      <w:tblPr>
        <w:tblStyle w:val="TableGrid"/>
        <w:tblW w:w="9634" w:type="dxa"/>
        <w:tblLook w:val="04A0" w:firstRow="1" w:lastRow="0" w:firstColumn="1" w:lastColumn="0" w:noHBand="0" w:noVBand="1"/>
      </w:tblPr>
      <w:tblGrid>
        <w:gridCol w:w="1838"/>
        <w:gridCol w:w="7796"/>
      </w:tblGrid>
      <w:tr w:rsidR="00181C2C" w:rsidRPr="00E7242D" w14:paraId="1A9F7D75" w14:textId="77777777" w:rsidTr="00F41C07">
        <w:trPr>
          <w:cnfStyle w:val="100000000000" w:firstRow="1" w:lastRow="0" w:firstColumn="0" w:lastColumn="0" w:oddVBand="0" w:evenVBand="0" w:oddHBand="0" w:evenHBand="0" w:firstRowFirstColumn="0" w:firstRowLastColumn="0" w:lastRowFirstColumn="0" w:lastRowLastColumn="0"/>
        </w:trPr>
        <w:tc>
          <w:tcPr>
            <w:tcW w:w="9634" w:type="dxa"/>
            <w:gridSpan w:val="2"/>
            <w:shd w:val="clear" w:color="auto" w:fill="D9D9D9" w:themeFill="background1" w:themeFillShade="D9"/>
          </w:tcPr>
          <w:p w14:paraId="56E7EDED" w14:textId="56273ABD" w:rsidR="00181C2C" w:rsidRPr="00E7242D" w:rsidRDefault="00181C2C" w:rsidP="00181C2C">
            <w:pPr>
              <w:spacing w:line="360" w:lineRule="auto"/>
              <w:rPr>
                <w:rFonts w:cs="Arial"/>
                <w:sz w:val="22"/>
                <w:szCs w:val="22"/>
              </w:rPr>
            </w:pPr>
            <w:r w:rsidRPr="00E7242D">
              <w:rPr>
                <w:rFonts w:cs="Arial"/>
                <w:sz w:val="22"/>
                <w:szCs w:val="22"/>
              </w:rPr>
              <w:lastRenderedPageBreak/>
              <w:t>Biomed Central</w:t>
            </w:r>
          </w:p>
        </w:tc>
      </w:tr>
      <w:tr w:rsidR="00013A8E" w:rsidRPr="00E7242D" w14:paraId="743615F9" w14:textId="77777777" w:rsidTr="00181C2C">
        <w:tc>
          <w:tcPr>
            <w:tcW w:w="1838" w:type="dxa"/>
            <w:shd w:val="clear" w:color="auto" w:fill="F2F2F2" w:themeFill="background1" w:themeFillShade="F2"/>
          </w:tcPr>
          <w:p w14:paraId="5A71B9ED" w14:textId="77777777" w:rsidR="00013A8E" w:rsidRPr="00E7242D" w:rsidRDefault="00013A8E" w:rsidP="00C67238">
            <w:pPr>
              <w:spacing w:line="360" w:lineRule="auto"/>
              <w:rPr>
                <w:rFonts w:cs="Arial"/>
                <w:szCs w:val="22"/>
              </w:rPr>
            </w:pPr>
            <w:r w:rsidRPr="00E7242D">
              <w:rPr>
                <w:rFonts w:cs="Arial"/>
                <w:szCs w:val="22"/>
              </w:rPr>
              <w:t>Search number</w:t>
            </w:r>
          </w:p>
        </w:tc>
        <w:tc>
          <w:tcPr>
            <w:tcW w:w="7796" w:type="dxa"/>
            <w:shd w:val="clear" w:color="auto" w:fill="F2F2F2" w:themeFill="background1" w:themeFillShade="F2"/>
          </w:tcPr>
          <w:p w14:paraId="57F6AF69" w14:textId="4F50D3C7" w:rsidR="00013A8E" w:rsidRPr="00E7242D" w:rsidRDefault="00013A8E" w:rsidP="00C67238">
            <w:pPr>
              <w:spacing w:line="360" w:lineRule="auto"/>
              <w:rPr>
                <w:rFonts w:cs="Arial"/>
                <w:szCs w:val="22"/>
              </w:rPr>
            </w:pPr>
            <w:r w:rsidRPr="00E7242D">
              <w:rPr>
                <w:rFonts w:cs="Arial"/>
                <w:szCs w:val="22"/>
              </w:rPr>
              <w:t>Parameters</w:t>
            </w:r>
            <w:r w:rsidR="00181C2C" w:rsidRPr="00E7242D">
              <w:rPr>
                <w:rFonts w:cs="Arial"/>
                <w:szCs w:val="22"/>
              </w:rPr>
              <w:t xml:space="preserve"> </w:t>
            </w:r>
            <w:r w:rsidR="00181C2C">
              <w:rPr>
                <w:rFonts w:cs="Arial"/>
                <w:szCs w:val="22"/>
              </w:rPr>
              <w:t>(</w:t>
            </w:r>
            <w:r w:rsidR="00181C2C" w:rsidRPr="00E7242D">
              <w:rPr>
                <w:rFonts w:cs="Arial"/>
                <w:szCs w:val="22"/>
              </w:rPr>
              <w:t>searched on</w:t>
            </w:r>
            <w:r w:rsidR="00181C2C" w:rsidRPr="00E7242D">
              <w:rPr>
                <w:rFonts w:cs="Arial"/>
                <w:b/>
                <w:szCs w:val="22"/>
              </w:rPr>
              <w:t xml:space="preserve"> </w:t>
            </w:r>
            <w:r w:rsidR="00181C2C" w:rsidRPr="00E7242D">
              <w:rPr>
                <w:rFonts w:cs="Arial"/>
                <w:szCs w:val="22"/>
              </w:rPr>
              <w:t>1</w:t>
            </w:r>
            <w:r w:rsidR="00181C2C" w:rsidRPr="00E7242D">
              <w:rPr>
                <w:rFonts w:cs="Arial"/>
                <w:szCs w:val="22"/>
                <w:vertAlign w:val="superscript"/>
              </w:rPr>
              <w:t>st</w:t>
            </w:r>
            <w:r w:rsidR="00181C2C" w:rsidRPr="00E7242D">
              <w:rPr>
                <w:rFonts w:cs="Arial"/>
                <w:szCs w:val="22"/>
              </w:rPr>
              <w:t xml:space="preserve"> July 2015</w:t>
            </w:r>
            <w:r w:rsidR="00181C2C">
              <w:rPr>
                <w:rFonts w:cs="Arial"/>
                <w:szCs w:val="22"/>
              </w:rPr>
              <w:t>, but could not be replicated in 2016)</w:t>
            </w:r>
          </w:p>
        </w:tc>
      </w:tr>
      <w:tr w:rsidR="00013A8E" w:rsidRPr="00E7242D" w14:paraId="172C02F5" w14:textId="77777777" w:rsidTr="00013A8E">
        <w:tc>
          <w:tcPr>
            <w:tcW w:w="1838" w:type="dxa"/>
            <w:vAlign w:val="center"/>
          </w:tcPr>
          <w:p w14:paraId="59F5F09C" w14:textId="77777777" w:rsidR="00013A8E" w:rsidRPr="00E7242D" w:rsidRDefault="00013A8E" w:rsidP="00C67238">
            <w:pPr>
              <w:spacing w:line="360" w:lineRule="auto"/>
              <w:jc w:val="center"/>
              <w:rPr>
                <w:rFonts w:eastAsia="Times New Roman" w:cs="Arial"/>
                <w:szCs w:val="22"/>
                <w:lang w:eastAsia="en-GB"/>
              </w:rPr>
            </w:pPr>
            <w:r w:rsidRPr="00E7242D">
              <w:rPr>
                <w:rFonts w:eastAsia="Times New Roman" w:cs="Arial"/>
                <w:szCs w:val="22"/>
                <w:lang w:eastAsia="en-GB"/>
              </w:rPr>
              <w:t>1</w:t>
            </w:r>
          </w:p>
        </w:tc>
        <w:tc>
          <w:tcPr>
            <w:tcW w:w="7796" w:type="dxa"/>
            <w:vAlign w:val="center"/>
          </w:tcPr>
          <w:p w14:paraId="4B1C73F4" w14:textId="77777777" w:rsidR="00013A8E" w:rsidRPr="00E7242D" w:rsidRDefault="00013A8E" w:rsidP="00C67238">
            <w:pPr>
              <w:spacing w:line="360" w:lineRule="auto"/>
              <w:rPr>
                <w:rFonts w:cs="Arial"/>
                <w:szCs w:val="22"/>
              </w:rPr>
            </w:pPr>
            <w:r w:rsidRPr="00E7242D">
              <w:rPr>
                <w:rFonts w:cs="Arial"/>
                <w:szCs w:val="22"/>
              </w:rPr>
              <w:t>(((cancer OR malignancy OR tumour OR tumor OR neoplasm OR carcinoma[TW]) AND (breast[TW])) AND (lymphoedema OR lymphedema OR lymphoedemas OR lymphedemas[TW])) OR (mastectomy[TW] AND (lymphoedema OR lymphedema OR lymphoedemas OR lymphedemas[TW])) OR ((lymphoedema OR lymphedema OR lymphoedemas OR lymphedemas[TW]) AND (review[TW]))</w:t>
            </w:r>
          </w:p>
        </w:tc>
      </w:tr>
    </w:tbl>
    <w:p w14:paraId="7E6BF923" w14:textId="24CA8199" w:rsidR="00EE7691" w:rsidRPr="008C14A0" w:rsidRDefault="00EE7691" w:rsidP="008C14A0">
      <w:pPr>
        <w:widowControl w:val="0"/>
        <w:autoSpaceDE w:val="0"/>
        <w:adjustRightInd w:val="0"/>
        <w:spacing w:after="0"/>
        <w:rPr>
          <w:rFonts w:cs="Arial"/>
          <w:sz w:val="22"/>
          <w:szCs w:val="22"/>
        </w:rPr>
      </w:pPr>
    </w:p>
    <w:tbl>
      <w:tblPr>
        <w:tblStyle w:val="TableGrid"/>
        <w:tblW w:w="9634" w:type="dxa"/>
        <w:tblLayout w:type="fixed"/>
        <w:tblLook w:val="04A0" w:firstRow="1" w:lastRow="0" w:firstColumn="1" w:lastColumn="0" w:noHBand="0" w:noVBand="1"/>
      </w:tblPr>
      <w:tblGrid>
        <w:gridCol w:w="1838"/>
        <w:gridCol w:w="7796"/>
      </w:tblGrid>
      <w:tr w:rsidR="00181C2C" w:rsidRPr="00E7242D" w14:paraId="737DC4EB" w14:textId="77777777" w:rsidTr="00117B4D">
        <w:trPr>
          <w:cnfStyle w:val="100000000000" w:firstRow="1" w:lastRow="0" w:firstColumn="0" w:lastColumn="0" w:oddVBand="0" w:evenVBand="0" w:oddHBand="0" w:evenHBand="0" w:firstRowFirstColumn="0" w:firstRowLastColumn="0" w:lastRowFirstColumn="0" w:lastRowLastColumn="0"/>
        </w:trPr>
        <w:tc>
          <w:tcPr>
            <w:tcW w:w="9634" w:type="dxa"/>
            <w:gridSpan w:val="2"/>
            <w:shd w:val="clear" w:color="auto" w:fill="D9D9D9" w:themeFill="background1" w:themeFillShade="D9"/>
          </w:tcPr>
          <w:p w14:paraId="796359ED" w14:textId="0192F187" w:rsidR="00181C2C" w:rsidRPr="00E7242D" w:rsidRDefault="00181C2C" w:rsidP="00181C2C">
            <w:pPr>
              <w:spacing w:line="360" w:lineRule="auto"/>
              <w:rPr>
                <w:rFonts w:cs="Arial"/>
                <w:sz w:val="22"/>
                <w:szCs w:val="22"/>
              </w:rPr>
            </w:pPr>
            <w:r w:rsidRPr="00E7242D">
              <w:rPr>
                <w:rFonts w:cs="Arial"/>
                <w:sz w:val="22"/>
                <w:szCs w:val="22"/>
              </w:rPr>
              <w:t>BIOSIS</w:t>
            </w:r>
          </w:p>
        </w:tc>
      </w:tr>
      <w:tr w:rsidR="00842D5D" w:rsidRPr="00E7242D" w14:paraId="070C6357" w14:textId="77777777" w:rsidTr="00B8488D">
        <w:tc>
          <w:tcPr>
            <w:tcW w:w="1838" w:type="dxa"/>
            <w:shd w:val="clear" w:color="auto" w:fill="F2F2F2" w:themeFill="background1" w:themeFillShade="F2"/>
          </w:tcPr>
          <w:p w14:paraId="0F41B27F" w14:textId="77777777" w:rsidR="00842D5D" w:rsidRPr="00E7242D" w:rsidRDefault="00842D5D" w:rsidP="00C67238">
            <w:pPr>
              <w:spacing w:line="360" w:lineRule="auto"/>
              <w:rPr>
                <w:rFonts w:cs="Arial"/>
                <w:szCs w:val="22"/>
              </w:rPr>
            </w:pPr>
            <w:r w:rsidRPr="00E7242D">
              <w:rPr>
                <w:rFonts w:cs="Arial"/>
                <w:szCs w:val="22"/>
              </w:rPr>
              <w:t>Search number</w:t>
            </w:r>
          </w:p>
        </w:tc>
        <w:tc>
          <w:tcPr>
            <w:tcW w:w="7796" w:type="dxa"/>
            <w:shd w:val="clear" w:color="auto" w:fill="F2F2F2" w:themeFill="background1" w:themeFillShade="F2"/>
          </w:tcPr>
          <w:p w14:paraId="66697280" w14:textId="07DA973D" w:rsidR="00842D5D" w:rsidRPr="00E7242D" w:rsidRDefault="00842D5D" w:rsidP="00C67238">
            <w:pPr>
              <w:spacing w:line="360" w:lineRule="auto"/>
              <w:rPr>
                <w:rFonts w:cs="Arial"/>
                <w:szCs w:val="22"/>
              </w:rPr>
            </w:pPr>
            <w:r w:rsidRPr="00E7242D">
              <w:rPr>
                <w:rFonts w:cs="Arial"/>
                <w:szCs w:val="22"/>
              </w:rPr>
              <w:t>Parameters</w:t>
            </w:r>
            <w:r w:rsidR="00181C2C" w:rsidRPr="00E7242D">
              <w:rPr>
                <w:rFonts w:cs="Arial"/>
                <w:szCs w:val="22"/>
              </w:rPr>
              <w:t xml:space="preserve"> (for period to 2008)</w:t>
            </w:r>
          </w:p>
        </w:tc>
      </w:tr>
      <w:tr w:rsidR="00842D5D" w:rsidRPr="00E7242D" w14:paraId="3151C8A4" w14:textId="77777777" w:rsidTr="00842D5D">
        <w:tc>
          <w:tcPr>
            <w:tcW w:w="1838" w:type="dxa"/>
            <w:vAlign w:val="center"/>
          </w:tcPr>
          <w:p w14:paraId="014BC29F" w14:textId="77777777" w:rsidR="00842D5D" w:rsidRPr="00E7242D" w:rsidRDefault="00842D5D" w:rsidP="00C67238">
            <w:pPr>
              <w:spacing w:line="360" w:lineRule="auto"/>
              <w:jc w:val="center"/>
              <w:rPr>
                <w:rFonts w:eastAsia="Times New Roman" w:cs="Arial"/>
                <w:szCs w:val="22"/>
                <w:lang w:eastAsia="en-GB"/>
              </w:rPr>
            </w:pPr>
            <w:r w:rsidRPr="00E7242D">
              <w:rPr>
                <w:rFonts w:eastAsia="Times New Roman" w:cs="Arial"/>
                <w:szCs w:val="22"/>
                <w:lang w:eastAsia="en-GB"/>
              </w:rPr>
              <w:t>1</w:t>
            </w:r>
          </w:p>
        </w:tc>
        <w:tc>
          <w:tcPr>
            <w:tcW w:w="7796" w:type="dxa"/>
            <w:vAlign w:val="center"/>
          </w:tcPr>
          <w:p w14:paraId="143FB128" w14:textId="638D2772" w:rsidR="00842D5D" w:rsidRPr="00E7242D" w:rsidRDefault="00842D5D" w:rsidP="00DE3DF4">
            <w:pPr>
              <w:spacing w:line="360" w:lineRule="auto"/>
              <w:rPr>
                <w:rFonts w:eastAsia="Times New Roman" w:cs="Arial"/>
                <w:szCs w:val="22"/>
                <w:lang w:eastAsia="en-GB"/>
              </w:rPr>
            </w:pPr>
            <w:r w:rsidRPr="00E7242D">
              <w:rPr>
                <w:rFonts w:eastAsia="Times New Roman" w:cs="Arial"/>
                <w:szCs w:val="22"/>
                <w:lang w:eastAsia="en-GB"/>
              </w:rPr>
              <w:t>TS=(cancer OR malignancy OR tumour OR tumor OR neoplasm OR carcinoma)</w:t>
            </w:r>
            <w:r w:rsidR="00DE3DF4">
              <w:rPr>
                <w:rFonts w:eastAsia="Times New Roman" w:cs="Arial"/>
                <w:szCs w:val="22"/>
                <w:lang w:eastAsia="en-GB"/>
              </w:rPr>
              <w:t xml:space="preserve">; </w:t>
            </w:r>
            <w:r w:rsidRPr="00E7242D">
              <w:rPr>
                <w:rFonts w:eastAsia="Times New Roman" w:cs="Arial"/>
                <w:i/>
                <w:iCs/>
                <w:szCs w:val="22"/>
                <w:lang w:eastAsia="en-GB"/>
              </w:rPr>
              <w:t>Indexes=BCI Timespan=All years</w:t>
            </w:r>
          </w:p>
        </w:tc>
      </w:tr>
      <w:tr w:rsidR="00842D5D" w:rsidRPr="00E7242D" w14:paraId="78A086CA" w14:textId="77777777" w:rsidTr="00842D5D">
        <w:tc>
          <w:tcPr>
            <w:tcW w:w="1838" w:type="dxa"/>
            <w:vAlign w:val="center"/>
          </w:tcPr>
          <w:p w14:paraId="298B1592" w14:textId="77777777" w:rsidR="00842D5D" w:rsidRPr="00E7242D" w:rsidRDefault="00842D5D" w:rsidP="00C67238">
            <w:pPr>
              <w:spacing w:line="360" w:lineRule="auto"/>
              <w:jc w:val="center"/>
              <w:rPr>
                <w:rFonts w:eastAsia="Times New Roman" w:cs="Arial"/>
                <w:szCs w:val="22"/>
                <w:lang w:eastAsia="en-GB"/>
              </w:rPr>
            </w:pPr>
            <w:r w:rsidRPr="00E7242D">
              <w:rPr>
                <w:rFonts w:eastAsia="Times New Roman" w:cs="Arial"/>
                <w:szCs w:val="22"/>
                <w:lang w:eastAsia="en-GB"/>
              </w:rPr>
              <w:t>2</w:t>
            </w:r>
          </w:p>
        </w:tc>
        <w:tc>
          <w:tcPr>
            <w:tcW w:w="7796" w:type="dxa"/>
            <w:vAlign w:val="center"/>
          </w:tcPr>
          <w:p w14:paraId="113A30AC" w14:textId="29B98DBF" w:rsidR="00842D5D" w:rsidRPr="00E7242D" w:rsidRDefault="00842D5D" w:rsidP="00F6574E">
            <w:pPr>
              <w:spacing w:line="360" w:lineRule="auto"/>
              <w:rPr>
                <w:rFonts w:eastAsia="Times New Roman" w:cs="Arial"/>
                <w:szCs w:val="22"/>
                <w:lang w:eastAsia="en-GB"/>
              </w:rPr>
            </w:pPr>
            <w:r w:rsidRPr="00E7242D">
              <w:rPr>
                <w:rFonts w:eastAsia="Times New Roman" w:cs="Arial"/>
                <w:szCs w:val="22"/>
                <w:lang w:eastAsia="en-GB"/>
              </w:rPr>
              <w:t>TS=breast</w:t>
            </w:r>
            <w:r w:rsidR="00DE3DF4">
              <w:rPr>
                <w:rFonts w:eastAsia="Times New Roman" w:cs="Arial"/>
                <w:szCs w:val="22"/>
                <w:lang w:eastAsia="en-GB"/>
              </w:rPr>
              <w:t xml:space="preserve">; </w:t>
            </w:r>
            <w:r w:rsidRPr="00E7242D">
              <w:rPr>
                <w:rFonts w:eastAsia="Times New Roman" w:cs="Arial"/>
                <w:i/>
                <w:iCs/>
                <w:szCs w:val="22"/>
                <w:lang w:eastAsia="en-GB"/>
              </w:rPr>
              <w:t>Indexes=BCI Timespan=All years</w:t>
            </w:r>
          </w:p>
        </w:tc>
      </w:tr>
      <w:tr w:rsidR="00842D5D" w:rsidRPr="00E7242D" w14:paraId="1B8C11CE" w14:textId="77777777" w:rsidTr="00842D5D">
        <w:tc>
          <w:tcPr>
            <w:tcW w:w="1838" w:type="dxa"/>
          </w:tcPr>
          <w:p w14:paraId="415FE2E1" w14:textId="77777777" w:rsidR="00842D5D" w:rsidRPr="00E7242D" w:rsidRDefault="00842D5D" w:rsidP="00C67238">
            <w:pPr>
              <w:spacing w:line="360" w:lineRule="auto"/>
              <w:jc w:val="center"/>
              <w:rPr>
                <w:rFonts w:eastAsia="Times New Roman" w:cs="Arial"/>
                <w:bCs/>
                <w:szCs w:val="22"/>
                <w:lang w:eastAsia="en-GB"/>
              </w:rPr>
            </w:pPr>
            <w:r w:rsidRPr="00E7242D">
              <w:rPr>
                <w:rFonts w:eastAsia="Times New Roman" w:cs="Arial"/>
                <w:bCs/>
                <w:szCs w:val="22"/>
                <w:lang w:eastAsia="en-GB"/>
              </w:rPr>
              <w:t>3</w:t>
            </w:r>
          </w:p>
        </w:tc>
        <w:tc>
          <w:tcPr>
            <w:tcW w:w="7796" w:type="dxa"/>
          </w:tcPr>
          <w:p w14:paraId="1EBC3534" w14:textId="4816A4C9" w:rsidR="00842D5D" w:rsidRPr="00E7242D" w:rsidRDefault="00842D5D" w:rsidP="00F6574E">
            <w:pPr>
              <w:spacing w:line="360" w:lineRule="auto"/>
              <w:rPr>
                <w:rFonts w:eastAsia="Times New Roman" w:cs="Arial"/>
                <w:i/>
                <w:iCs/>
                <w:szCs w:val="22"/>
                <w:lang w:eastAsia="en-GB"/>
              </w:rPr>
            </w:pPr>
            <w:r w:rsidRPr="00E7242D">
              <w:rPr>
                <w:rFonts w:eastAsia="Times New Roman" w:cs="Arial"/>
                <w:szCs w:val="22"/>
                <w:lang w:eastAsia="en-GB"/>
              </w:rPr>
              <w:t>#2 AND #1</w:t>
            </w:r>
            <w:r w:rsidR="00F6574E">
              <w:rPr>
                <w:rFonts w:eastAsia="Times New Roman" w:cs="Arial"/>
                <w:szCs w:val="22"/>
                <w:lang w:eastAsia="en-GB"/>
              </w:rPr>
              <w:t xml:space="preserve">; </w:t>
            </w:r>
            <w:r w:rsidRPr="00E7242D">
              <w:rPr>
                <w:rFonts w:eastAsia="Times New Roman" w:cs="Arial"/>
                <w:i/>
                <w:iCs/>
                <w:szCs w:val="22"/>
                <w:lang w:eastAsia="en-GB"/>
              </w:rPr>
              <w:t>Indexes=BCI Timespan=All years</w:t>
            </w:r>
          </w:p>
        </w:tc>
      </w:tr>
      <w:tr w:rsidR="00842D5D" w:rsidRPr="00E7242D" w14:paraId="29C09016" w14:textId="77777777" w:rsidTr="00842D5D">
        <w:tc>
          <w:tcPr>
            <w:tcW w:w="1838" w:type="dxa"/>
          </w:tcPr>
          <w:p w14:paraId="6793DD95" w14:textId="77777777" w:rsidR="00842D5D" w:rsidRPr="00E7242D" w:rsidRDefault="00842D5D" w:rsidP="00C67238">
            <w:pPr>
              <w:spacing w:line="360" w:lineRule="auto"/>
              <w:jc w:val="center"/>
              <w:rPr>
                <w:rFonts w:eastAsia="Times New Roman" w:cs="Arial"/>
                <w:bCs/>
                <w:szCs w:val="22"/>
                <w:lang w:eastAsia="en-GB"/>
              </w:rPr>
            </w:pPr>
            <w:r w:rsidRPr="00E7242D">
              <w:rPr>
                <w:rFonts w:eastAsia="Times New Roman" w:cs="Arial"/>
                <w:bCs/>
                <w:szCs w:val="22"/>
                <w:lang w:eastAsia="en-GB"/>
              </w:rPr>
              <w:t>4</w:t>
            </w:r>
          </w:p>
        </w:tc>
        <w:tc>
          <w:tcPr>
            <w:tcW w:w="7796" w:type="dxa"/>
          </w:tcPr>
          <w:p w14:paraId="10E2EE84" w14:textId="39F04D58" w:rsidR="00842D5D" w:rsidRPr="00E7242D" w:rsidRDefault="00842D5D" w:rsidP="00F6574E">
            <w:pPr>
              <w:spacing w:line="360" w:lineRule="auto"/>
              <w:rPr>
                <w:rFonts w:eastAsia="Times New Roman" w:cs="Arial"/>
                <w:i/>
                <w:iCs/>
                <w:szCs w:val="22"/>
                <w:lang w:eastAsia="en-GB"/>
              </w:rPr>
            </w:pPr>
            <w:r w:rsidRPr="00E7242D">
              <w:rPr>
                <w:rFonts w:eastAsia="Times New Roman" w:cs="Arial"/>
                <w:szCs w:val="22"/>
                <w:lang w:eastAsia="en-GB"/>
              </w:rPr>
              <w:t>TS=mastectomy</w:t>
            </w:r>
            <w:r w:rsidR="00F6574E">
              <w:rPr>
                <w:rFonts w:eastAsia="Times New Roman" w:cs="Arial"/>
                <w:szCs w:val="22"/>
                <w:lang w:eastAsia="en-GB"/>
              </w:rPr>
              <w:t xml:space="preserve">; </w:t>
            </w:r>
            <w:r w:rsidRPr="00E7242D">
              <w:rPr>
                <w:rFonts w:eastAsia="Times New Roman" w:cs="Arial"/>
                <w:i/>
                <w:iCs/>
                <w:szCs w:val="22"/>
                <w:lang w:eastAsia="en-GB"/>
              </w:rPr>
              <w:t>Indexes=BCI Timespan=All years</w:t>
            </w:r>
          </w:p>
        </w:tc>
      </w:tr>
      <w:tr w:rsidR="00842D5D" w:rsidRPr="00E7242D" w14:paraId="1CC9C62D" w14:textId="77777777" w:rsidTr="00842D5D">
        <w:tc>
          <w:tcPr>
            <w:tcW w:w="1838" w:type="dxa"/>
          </w:tcPr>
          <w:p w14:paraId="5B646858" w14:textId="77777777" w:rsidR="00842D5D" w:rsidRPr="00E7242D" w:rsidRDefault="00842D5D" w:rsidP="00C67238">
            <w:pPr>
              <w:spacing w:line="360" w:lineRule="auto"/>
              <w:jc w:val="center"/>
              <w:rPr>
                <w:rFonts w:eastAsia="Times New Roman" w:cs="Arial"/>
                <w:bCs/>
                <w:szCs w:val="22"/>
                <w:lang w:eastAsia="en-GB"/>
              </w:rPr>
            </w:pPr>
            <w:r w:rsidRPr="00E7242D">
              <w:rPr>
                <w:rFonts w:eastAsia="Times New Roman" w:cs="Arial"/>
                <w:bCs/>
                <w:szCs w:val="22"/>
                <w:lang w:eastAsia="en-GB"/>
              </w:rPr>
              <w:t>5</w:t>
            </w:r>
          </w:p>
        </w:tc>
        <w:tc>
          <w:tcPr>
            <w:tcW w:w="7796" w:type="dxa"/>
          </w:tcPr>
          <w:p w14:paraId="4C1BDDCB" w14:textId="17CFAFD3" w:rsidR="00842D5D" w:rsidRPr="00E7242D" w:rsidRDefault="00842D5D" w:rsidP="00F6574E">
            <w:pPr>
              <w:spacing w:line="360" w:lineRule="auto"/>
              <w:rPr>
                <w:rFonts w:eastAsia="Times New Roman" w:cs="Arial"/>
                <w:i/>
                <w:iCs/>
                <w:szCs w:val="22"/>
                <w:lang w:eastAsia="en-GB"/>
              </w:rPr>
            </w:pPr>
            <w:r w:rsidRPr="00E7242D">
              <w:rPr>
                <w:rFonts w:eastAsia="Times New Roman" w:cs="Arial"/>
                <w:szCs w:val="22"/>
                <w:lang w:eastAsia="en-GB"/>
              </w:rPr>
              <w:t>#4 OR #3</w:t>
            </w:r>
            <w:r w:rsidR="00F6574E">
              <w:rPr>
                <w:rFonts w:eastAsia="Times New Roman" w:cs="Arial"/>
                <w:szCs w:val="22"/>
                <w:lang w:eastAsia="en-GB"/>
              </w:rPr>
              <w:t xml:space="preserve">; </w:t>
            </w:r>
            <w:r w:rsidRPr="00E7242D">
              <w:rPr>
                <w:rFonts w:eastAsia="Times New Roman" w:cs="Arial"/>
                <w:i/>
                <w:iCs/>
                <w:szCs w:val="22"/>
                <w:lang w:eastAsia="en-GB"/>
              </w:rPr>
              <w:t>Indexes=BCI Timespan=All years</w:t>
            </w:r>
          </w:p>
        </w:tc>
      </w:tr>
      <w:tr w:rsidR="00842D5D" w:rsidRPr="00E7242D" w14:paraId="1A7D901C" w14:textId="77777777" w:rsidTr="00842D5D">
        <w:tc>
          <w:tcPr>
            <w:tcW w:w="1838" w:type="dxa"/>
          </w:tcPr>
          <w:p w14:paraId="03C46C0A" w14:textId="77777777" w:rsidR="00842D5D" w:rsidRPr="00E7242D" w:rsidRDefault="00842D5D" w:rsidP="00C67238">
            <w:pPr>
              <w:spacing w:line="360" w:lineRule="auto"/>
              <w:jc w:val="center"/>
              <w:rPr>
                <w:rFonts w:eastAsia="Times New Roman" w:cs="Arial"/>
                <w:bCs/>
                <w:szCs w:val="22"/>
                <w:lang w:eastAsia="en-GB"/>
              </w:rPr>
            </w:pPr>
            <w:r w:rsidRPr="00E7242D">
              <w:rPr>
                <w:rFonts w:eastAsia="Times New Roman" w:cs="Arial"/>
                <w:bCs/>
                <w:szCs w:val="22"/>
                <w:lang w:eastAsia="en-GB"/>
              </w:rPr>
              <w:t>6</w:t>
            </w:r>
          </w:p>
        </w:tc>
        <w:tc>
          <w:tcPr>
            <w:tcW w:w="7796" w:type="dxa"/>
          </w:tcPr>
          <w:p w14:paraId="1A04FCB9" w14:textId="0CA85B7C" w:rsidR="00842D5D" w:rsidRPr="00E7242D" w:rsidRDefault="00842D5D" w:rsidP="00F6574E">
            <w:pPr>
              <w:spacing w:line="360" w:lineRule="auto"/>
              <w:rPr>
                <w:rFonts w:eastAsia="Times New Roman" w:cs="Arial"/>
                <w:i/>
                <w:iCs/>
                <w:szCs w:val="22"/>
                <w:lang w:eastAsia="en-GB"/>
              </w:rPr>
            </w:pPr>
            <w:r w:rsidRPr="00E7242D">
              <w:rPr>
                <w:rFonts w:eastAsia="Times New Roman" w:cs="Arial"/>
                <w:szCs w:val="22"/>
                <w:lang w:eastAsia="en-GB"/>
              </w:rPr>
              <w:t>TS=(lymphoedema OR lymphedema OR lymphoedemas OR lymphedemas)</w:t>
            </w:r>
            <w:r w:rsidR="00F6574E">
              <w:rPr>
                <w:rFonts w:eastAsia="Times New Roman" w:cs="Arial"/>
                <w:szCs w:val="22"/>
                <w:lang w:eastAsia="en-GB"/>
              </w:rPr>
              <w:t xml:space="preserve">; </w:t>
            </w:r>
            <w:r w:rsidRPr="00E7242D">
              <w:rPr>
                <w:rFonts w:eastAsia="Times New Roman" w:cs="Arial"/>
                <w:i/>
                <w:iCs/>
                <w:szCs w:val="22"/>
                <w:lang w:eastAsia="en-GB"/>
              </w:rPr>
              <w:t>Indexes=BCI Timespan=All years</w:t>
            </w:r>
          </w:p>
        </w:tc>
      </w:tr>
      <w:tr w:rsidR="00842D5D" w:rsidRPr="00E7242D" w14:paraId="6A2A9831" w14:textId="77777777" w:rsidTr="00842D5D">
        <w:tc>
          <w:tcPr>
            <w:tcW w:w="1838" w:type="dxa"/>
          </w:tcPr>
          <w:p w14:paraId="5E0E3918" w14:textId="77777777" w:rsidR="00842D5D" w:rsidRPr="00E7242D" w:rsidRDefault="00842D5D" w:rsidP="00C67238">
            <w:pPr>
              <w:spacing w:line="360" w:lineRule="auto"/>
              <w:jc w:val="center"/>
              <w:rPr>
                <w:rFonts w:eastAsia="Times New Roman" w:cs="Arial"/>
                <w:bCs/>
                <w:szCs w:val="22"/>
                <w:lang w:eastAsia="en-GB"/>
              </w:rPr>
            </w:pPr>
            <w:r w:rsidRPr="00E7242D">
              <w:rPr>
                <w:rFonts w:eastAsia="Times New Roman" w:cs="Arial"/>
                <w:bCs/>
                <w:szCs w:val="22"/>
                <w:lang w:eastAsia="en-GB"/>
              </w:rPr>
              <w:t>7</w:t>
            </w:r>
          </w:p>
        </w:tc>
        <w:tc>
          <w:tcPr>
            <w:tcW w:w="7796" w:type="dxa"/>
          </w:tcPr>
          <w:p w14:paraId="4219412E" w14:textId="0FFEECCA" w:rsidR="00842D5D" w:rsidRPr="00E7242D" w:rsidRDefault="00842D5D" w:rsidP="00F6574E">
            <w:pPr>
              <w:spacing w:line="360" w:lineRule="auto"/>
              <w:rPr>
                <w:rFonts w:eastAsia="Times New Roman" w:cs="Arial"/>
                <w:i/>
                <w:iCs/>
                <w:szCs w:val="22"/>
                <w:lang w:eastAsia="en-GB"/>
              </w:rPr>
            </w:pPr>
            <w:r w:rsidRPr="00E7242D">
              <w:rPr>
                <w:rFonts w:eastAsia="Times New Roman" w:cs="Arial"/>
                <w:szCs w:val="22"/>
                <w:lang w:eastAsia="en-GB"/>
              </w:rPr>
              <w:t>#6 AND #5</w:t>
            </w:r>
            <w:r w:rsidR="00F6574E">
              <w:rPr>
                <w:rFonts w:eastAsia="Times New Roman" w:cs="Arial"/>
                <w:szCs w:val="22"/>
                <w:lang w:eastAsia="en-GB"/>
              </w:rPr>
              <w:t xml:space="preserve">; </w:t>
            </w:r>
            <w:r w:rsidRPr="00E7242D">
              <w:rPr>
                <w:rFonts w:eastAsia="Times New Roman" w:cs="Arial"/>
                <w:i/>
                <w:iCs/>
                <w:szCs w:val="22"/>
                <w:lang w:eastAsia="en-GB"/>
              </w:rPr>
              <w:t>Indexes=BCI Timespan=All years</w:t>
            </w:r>
          </w:p>
        </w:tc>
      </w:tr>
      <w:tr w:rsidR="00842D5D" w:rsidRPr="00E7242D" w14:paraId="6B503E7D" w14:textId="77777777" w:rsidTr="00842D5D">
        <w:tc>
          <w:tcPr>
            <w:tcW w:w="1838" w:type="dxa"/>
          </w:tcPr>
          <w:p w14:paraId="7F1D8D61" w14:textId="77777777" w:rsidR="00842D5D" w:rsidRPr="00E7242D" w:rsidRDefault="00842D5D" w:rsidP="00C67238">
            <w:pPr>
              <w:spacing w:line="360" w:lineRule="auto"/>
              <w:jc w:val="center"/>
              <w:rPr>
                <w:rFonts w:eastAsia="Times New Roman" w:cs="Arial"/>
                <w:bCs/>
                <w:szCs w:val="22"/>
                <w:lang w:eastAsia="en-GB"/>
              </w:rPr>
            </w:pPr>
            <w:r w:rsidRPr="00E7242D">
              <w:rPr>
                <w:rFonts w:eastAsia="Times New Roman" w:cs="Arial"/>
                <w:bCs/>
                <w:szCs w:val="22"/>
                <w:lang w:eastAsia="en-GB"/>
              </w:rPr>
              <w:t>8</w:t>
            </w:r>
          </w:p>
        </w:tc>
        <w:tc>
          <w:tcPr>
            <w:tcW w:w="7796" w:type="dxa"/>
          </w:tcPr>
          <w:p w14:paraId="5979E08F" w14:textId="2A651D05" w:rsidR="00842D5D" w:rsidRPr="00E7242D" w:rsidRDefault="00842D5D" w:rsidP="00F6574E">
            <w:pPr>
              <w:spacing w:line="360" w:lineRule="auto"/>
              <w:rPr>
                <w:rFonts w:eastAsia="Times New Roman" w:cs="Arial"/>
                <w:i/>
                <w:iCs/>
                <w:szCs w:val="22"/>
                <w:lang w:eastAsia="en-GB"/>
              </w:rPr>
            </w:pPr>
            <w:r w:rsidRPr="00E7242D">
              <w:rPr>
                <w:rFonts w:eastAsia="Times New Roman" w:cs="Arial"/>
                <w:szCs w:val="22"/>
                <w:lang w:eastAsia="en-GB"/>
              </w:rPr>
              <w:t>TI=(cancer OR malignancy OR tumour OR tumor OR neoplasm OR carcinoma)</w:t>
            </w:r>
            <w:r w:rsidR="00F6574E">
              <w:rPr>
                <w:rFonts w:eastAsia="Times New Roman" w:cs="Arial"/>
                <w:szCs w:val="22"/>
                <w:lang w:eastAsia="en-GB"/>
              </w:rPr>
              <w:t xml:space="preserve">; </w:t>
            </w:r>
            <w:r w:rsidRPr="00E7242D">
              <w:rPr>
                <w:rFonts w:eastAsia="Times New Roman" w:cs="Arial"/>
                <w:i/>
                <w:iCs/>
                <w:szCs w:val="22"/>
                <w:lang w:eastAsia="en-GB"/>
              </w:rPr>
              <w:t>Indexes=BCI Timespan=All years</w:t>
            </w:r>
          </w:p>
        </w:tc>
      </w:tr>
      <w:tr w:rsidR="00842D5D" w:rsidRPr="00E7242D" w14:paraId="1C93C1AA" w14:textId="77777777" w:rsidTr="00842D5D">
        <w:tc>
          <w:tcPr>
            <w:tcW w:w="1838" w:type="dxa"/>
          </w:tcPr>
          <w:p w14:paraId="007A2C69" w14:textId="77777777" w:rsidR="00842D5D" w:rsidRPr="00E7242D" w:rsidRDefault="00842D5D" w:rsidP="00C67238">
            <w:pPr>
              <w:spacing w:line="360" w:lineRule="auto"/>
              <w:jc w:val="center"/>
              <w:rPr>
                <w:rFonts w:eastAsia="Times New Roman" w:cs="Arial"/>
                <w:bCs/>
                <w:szCs w:val="22"/>
                <w:lang w:eastAsia="en-GB"/>
              </w:rPr>
            </w:pPr>
            <w:r w:rsidRPr="00E7242D">
              <w:rPr>
                <w:rFonts w:eastAsia="Times New Roman" w:cs="Arial"/>
                <w:bCs/>
                <w:szCs w:val="22"/>
                <w:lang w:eastAsia="en-GB"/>
              </w:rPr>
              <w:t>9</w:t>
            </w:r>
          </w:p>
        </w:tc>
        <w:tc>
          <w:tcPr>
            <w:tcW w:w="7796" w:type="dxa"/>
          </w:tcPr>
          <w:p w14:paraId="158EEB17" w14:textId="5140E3C4" w:rsidR="00842D5D" w:rsidRPr="00E7242D" w:rsidRDefault="00842D5D" w:rsidP="00F6574E">
            <w:pPr>
              <w:spacing w:line="360" w:lineRule="auto"/>
              <w:rPr>
                <w:rFonts w:eastAsia="Times New Roman" w:cs="Arial"/>
                <w:i/>
                <w:iCs/>
                <w:szCs w:val="22"/>
                <w:lang w:eastAsia="en-GB"/>
              </w:rPr>
            </w:pPr>
            <w:r w:rsidRPr="00E7242D">
              <w:rPr>
                <w:rFonts w:eastAsia="Times New Roman" w:cs="Arial"/>
                <w:szCs w:val="22"/>
                <w:lang w:eastAsia="en-GB"/>
              </w:rPr>
              <w:t>TI=breast</w:t>
            </w:r>
            <w:r w:rsidR="00F6574E">
              <w:rPr>
                <w:rFonts w:eastAsia="Times New Roman" w:cs="Arial"/>
                <w:szCs w:val="22"/>
                <w:lang w:eastAsia="en-GB"/>
              </w:rPr>
              <w:t xml:space="preserve">; </w:t>
            </w:r>
            <w:r w:rsidRPr="00E7242D">
              <w:rPr>
                <w:rFonts w:eastAsia="Times New Roman" w:cs="Arial"/>
                <w:i/>
                <w:iCs/>
                <w:szCs w:val="22"/>
                <w:lang w:eastAsia="en-GB"/>
              </w:rPr>
              <w:t>Indexes=BCI Timespan=All years</w:t>
            </w:r>
          </w:p>
        </w:tc>
      </w:tr>
      <w:tr w:rsidR="00842D5D" w:rsidRPr="00E7242D" w14:paraId="56F6CD51" w14:textId="77777777" w:rsidTr="00842D5D">
        <w:tc>
          <w:tcPr>
            <w:tcW w:w="1838" w:type="dxa"/>
          </w:tcPr>
          <w:p w14:paraId="6B795219" w14:textId="77777777" w:rsidR="00842D5D" w:rsidRPr="00E7242D" w:rsidRDefault="00842D5D" w:rsidP="00C67238">
            <w:pPr>
              <w:spacing w:line="360" w:lineRule="auto"/>
              <w:jc w:val="center"/>
              <w:rPr>
                <w:rFonts w:eastAsia="Times New Roman" w:cs="Arial"/>
                <w:bCs/>
                <w:szCs w:val="22"/>
                <w:lang w:eastAsia="en-GB"/>
              </w:rPr>
            </w:pPr>
            <w:r w:rsidRPr="00E7242D">
              <w:rPr>
                <w:rFonts w:eastAsia="Times New Roman" w:cs="Arial"/>
                <w:bCs/>
                <w:szCs w:val="22"/>
                <w:lang w:eastAsia="en-GB"/>
              </w:rPr>
              <w:t>10</w:t>
            </w:r>
          </w:p>
        </w:tc>
        <w:tc>
          <w:tcPr>
            <w:tcW w:w="7796" w:type="dxa"/>
          </w:tcPr>
          <w:p w14:paraId="0D839095" w14:textId="28240254" w:rsidR="00842D5D" w:rsidRPr="00E7242D" w:rsidRDefault="00842D5D" w:rsidP="00F6574E">
            <w:pPr>
              <w:spacing w:line="360" w:lineRule="auto"/>
              <w:rPr>
                <w:rFonts w:eastAsia="Times New Roman" w:cs="Arial"/>
                <w:i/>
                <w:iCs/>
                <w:szCs w:val="22"/>
                <w:lang w:eastAsia="en-GB"/>
              </w:rPr>
            </w:pPr>
            <w:r w:rsidRPr="00E7242D">
              <w:rPr>
                <w:rFonts w:eastAsia="Times New Roman" w:cs="Arial"/>
                <w:szCs w:val="22"/>
                <w:lang w:eastAsia="en-GB"/>
              </w:rPr>
              <w:t>#9 AND #8</w:t>
            </w:r>
            <w:r w:rsidR="00F6574E">
              <w:rPr>
                <w:rFonts w:eastAsia="Times New Roman" w:cs="Arial"/>
                <w:szCs w:val="22"/>
                <w:lang w:eastAsia="en-GB"/>
              </w:rPr>
              <w:t xml:space="preserve">; </w:t>
            </w:r>
            <w:r w:rsidRPr="00E7242D">
              <w:rPr>
                <w:rFonts w:eastAsia="Times New Roman" w:cs="Arial"/>
                <w:i/>
                <w:iCs/>
                <w:szCs w:val="22"/>
                <w:lang w:eastAsia="en-GB"/>
              </w:rPr>
              <w:t>Indexes=BCI Timespan=All years</w:t>
            </w:r>
          </w:p>
        </w:tc>
      </w:tr>
      <w:tr w:rsidR="00842D5D" w:rsidRPr="00E7242D" w14:paraId="6635BED0" w14:textId="77777777" w:rsidTr="00842D5D">
        <w:tc>
          <w:tcPr>
            <w:tcW w:w="1838" w:type="dxa"/>
          </w:tcPr>
          <w:p w14:paraId="552F7FEE" w14:textId="77777777" w:rsidR="00842D5D" w:rsidRPr="00E7242D" w:rsidRDefault="00842D5D" w:rsidP="00C67238">
            <w:pPr>
              <w:spacing w:line="360" w:lineRule="auto"/>
              <w:jc w:val="center"/>
              <w:rPr>
                <w:rFonts w:eastAsia="Times New Roman" w:cs="Arial"/>
                <w:bCs/>
                <w:szCs w:val="22"/>
                <w:lang w:eastAsia="en-GB"/>
              </w:rPr>
            </w:pPr>
            <w:r w:rsidRPr="00E7242D">
              <w:rPr>
                <w:rFonts w:eastAsia="Times New Roman" w:cs="Arial"/>
                <w:bCs/>
                <w:szCs w:val="22"/>
                <w:lang w:eastAsia="en-GB"/>
              </w:rPr>
              <w:t>11</w:t>
            </w:r>
          </w:p>
        </w:tc>
        <w:tc>
          <w:tcPr>
            <w:tcW w:w="7796" w:type="dxa"/>
          </w:tcPr>
          <w:p w14:paraId="649FF828" w14:textId="2564F768" w:rsidR="00842D5D" w:rsidRPr="00E7242D" w:rsidRDefault="00842D5D" w:rsidP="00F6574E">
            <w:pPr>
              <w:spacing w:line="360" w:lineRule="auto"/>
              <w:rPr>
                <w:rFonts w:eastAsia="Times New Roman" w:cs="Arial"/>
                <w:i/>
                <w:iCs/>
                <w:szCs w:val="22"/>
                <w:lang w:eastAsia="en-GB"/>
              </w:rPr>
            </w:pPr>
            <w:r w:rsidRPr="00E7242D">
              <w:rPr>
                <w:rFonts w:eastAsia="Times New Roman" w:cs="Arial"/>
                <w:szCs w:val="22"/>
                <w:lang w:eastAsia="en-GB"/>
              </w:rPr>
              <w:t>TI=mastectomy</w:t>
            </w:r>
            <w:r w:rsidR="00F6574E">
              <w:rPr>
                <w:rFonts w:eastAsia="Times New Roman" w:cs="Arial"/>
                <w:szCs w:val="22"/>
                <w:lang w:eastAsia="en-GB"/>
              </w:rPr>
              <w:t xml:space="preserve">; </w:t>
            </w:r>
            <w:r w:rsidRPr="00E7242D">
              <w:rPr>
                <w:rFonts w:eastAsia="Times New Roman" w:cs="Arial"/>
                <w:i/>
                <w:iCs/>
                <w:szCs w:val="22"/>
                <w:lang w:eastAsia="en-GB"/>
              </w:rPr>
              <w:t>Indexes=BCI Timespan=All years</w:t>
            </w:r>
          </w:p>
        </w:tc>
      </w:tr>
      <w:tr w:rsidR="00842D5D" w:rsidRPr="00E7242D" w14:paraId="72317D34" w14:textId="77777777" w:rsidTr="00842D5D">
        <w:tc>
          <w:tcPr>
            <w:tcW w:w="1838" w:type="dxa"/>
          </w:tcPr>
          <w:p w14:paraId="36E618E4" w14:textId="77777777" w:rsidR="00842D5D" w:rsidRPr="00E7242D" w:rsidRDefault="00842D5D" w:rsidP="00C67238">
            <w:pPr>
              <w:spacing w:line="360" w:lineRule="auto"/>
              <w:jc w:val="center"/>
              <w:rPr>
                <w:rFonts w:eastAsia="Times New Roman" w:cs="Arial"/>
                <w:bCs/>
                <w:szCs w:val="22"/>
                <w:lang w:eastAsia="en-GB"/>
              </w:rPr>
            </w:pPr>
            <w:r w:rsidRPr="00E7242D">
              <w:rPr>
                <w:rFonts w:eastAsia="Times New Roman" w:cs="Arial"/>
                <w:bCs/>
                <w:szCs w:val="22"/>
                <w:lang w:eastAsia="en-GB"/>
              </w:rPr>
              <w:t>12</w:t>
            </w:r>
          </w:p>
        </w:tc>
        <w:tc>
          <w:tcPr>
            <w:tcW w:w="7796" w:type="dxa"/>
          </w:tcPr>
          <w:p w14:paraId="553A0010" w14:textId="10B1FCDB" w:rsidR="00842D5D" w:rsidRPr="00E7242D" w:rsidRDefault="00842D5D" w:rsidP="00F6574E">
            <w:pPr>
              <w:spacing w:line="360" w:lineRule="auto"/>
              <w:rPr>
                <w:rFonts w:eastAsia="Times New Roman" w:cs="Arial"/>
                <w:i/>
                <w:iCs/>
                <w:szCs w:val="22"/>
                <w:lang w:eastAsia="en-GB"/>
              </w:rPr>
            </w:pPr>
            <w:r w:rsidRPr="00E7242D">
              <w:rPr>
                <w:rFonts w:eastAsia="Times New Roman" w:cs="Arial"/>
                <w:szCs w:val="22"/>
                <w:lang w:eastAsia="en-GB"/>
              </w:rPr>
              <w:t>#11 OR #10</w:t>
            </w:r>
            <w:r w:rsidR="00F6574E">
              <w:rPr>
                <w:rFonts w:eastAsia="Times New Roman" w:cs="Arial"/>
                <w:szCs w:val="22"/>
                <w:lang w:eastAsia="en-GB"/>
              </w:rPr>
              <w:t xml:space="preserve">; </w:t>
            </w:r>
            <w:r w:rsidRPr="00E7242D">
              <w:rPr>
                <w:rFonts w:eastAsia="Times New Roman" w:cs="Arial"/>
                <w:i/>
                <w:iCs/>
                <w:szCs w:val="22"/>
                <w:lang w:eastAsia="en-GB"/>
              </w:rPr>
              <w:t>Indexes=BCI Timespan=All years</w:t>
            </w:r>
          </w:p>
        </w:tc>
      </w:tr>
      <w:tr w:rsidR="00842D5D" w:rsidRPr="00E7242D" w14:paraId="3851BDB6" w14:textId="77777777" w:rsidTr="00842D5D">
        <w:tc>
          <w:tcPr>
            <w:tcW w:w="1838" w:type="dxa"/>
          </w:tcPr>
          <w:p w14:paraId="6F9D3284" w14:textId="77777777" w:rsidR="00842D5D" w:rsidRPr="00E7242D" w:rsidRDefault="00842D5D" w:rsidP="00C67238">
            <w:pPr>
              <w:spacing w:line="360" w:lineRule="auto"/>
              <w:jc w:val="center"/>
              <w:rPr>
                <w:rFonts w:eastAsia="Times New Roman" w:cs="Arial"/>
                <w:bCs/>
                <w:szCs w:val="22"/>
                <w:lang w:eastAsia="en-GB"/>
              </w:rPr>
            </w:pPr>
            <w:r w:rsidRPr="00E7242D">
              <w:rPr>
                <w:rFonts w:eastAsia="Times New Roman" w:cs="Arial"/>
                <w:bCs/>
                <w:szCs w:val="22"/>
                <w:lang w:eastAsia="en-GB"/>
              </w:rPr>
              <w:t>13</w:t>
            </w:r>
          </w:p>
        </w:tc>
        <w:tc>
          <w:tcPr>
            <w:tcW w:w="7796" w:type="dxa"/>
          </w:tcPr>
          <w:p w14:paraId="51DF3BD4" w14:textId="3773FC3D" w:rsidR="00842D5D" w:rsidRPr="00E7242D" w:rsidRDefault="00842D5D" w:rsidP="00F6574E">
            <w:pPr>
              <w:spacing w:line="360" w:lineRule="auto"/>
              <w:rPr>
                <w:rFonts w:eastAsia="Times New Roman" w:cs="Arial"/>
                <w:i/>
                <w:iCs/>
                <w:szCs w:val="22"/>
                <w:lang w:eastAsia="en-GB"/>
              </w:rPr>
            </w:pPr>
            <w:r w:rsidRPr="00E7242D">
              <w:rPr>
                <w:rFonts w:eastAsia="Times New Roman" w:cs="Arial"/>
                <w:szCs w:val="22"/>
                <w:lang w:eastAsia="en-GB"/>
              </w:rPr>
              <w:t>TI=(lymphoedema OR lymphedema OR lymphoedemas OR lymphedemas)</w:t>
            </w:r>
            <w:r w:rsidR="00F6574E">
              <w:rPr>
                <w:rFonts w:eastAsia="Times New Roman" w:cs="Arial"/>
                <w:szCs w:val="22"/>
                <w:lang w:eastAsia="en-GB"/>
              </w:rPr>
              <w:t xml:space="preserve">; </w:t>
            </w:r>
            <w:r w:rsidRPr="00E7242D">
              <w:rPr>
                <w:rFonts w:eastAsia="Times New Roman" w:cs="Arial"/>
                <w:i/>
                <w:iCs/>
                <w:szCs w:val="22"/>
                <w:lang w:eastAsia="en-GB"/>
              </w:rPr>
              <w:t>Indexes=BCI Timespan=All years</w:t>
            </w:r>
          </w:p>
        </w:tc>
      </w:tr>
      <w:tr w:rsidR="00842D5D" w:rsidRPr="00E7242D" w14:paraId="3EF205B1" w14:textId="77777777" w:rsidTr="00842D5D">
        <w:tc>
          <w:tcPr>
            <w:tcW w:w="1838" w:type="dxa"/>
          </w:tcPr>
          <w:p w14:paraId="32E7BB2C" w14:textId="77777777" w:rsidR="00842D5D" w:rsidRPr="00E7242D" w:rsidRDefault="00842D5D" w:rsidP="00C67238">
            <w:pPr>
              <w:spacing w:line="360" w:lineRule="auto"/>
              <w:jc w:val="center"/>
              <w:rPr>
                <w:rFonts w:eastAsia="Times New Roman" w:cs="Arial"/>
                <w:bCs/>
                <w:szCs w:val="22"/>
                <w:lang w:eastAsia="en-GB"/>
              </w:rPr>
            </w:pPr>
            <w:r w:rsidRPr="00E7242D">
              <w:rPr>
                <w:rFonts w:eastAsia="Times New Roman" w:cs="Arial"/>
                <w:bCs/>
                <w:szCs w:val="22"/>
                <w:lang w:eastAsia="en-GB"/>
              </w:rPr>
              <w:t>14</w:t>
            </w:r>
          </w:p>
        </w:tc>
        <w:tc>
          <w:tcPr>
            <w:tcW w:w="7796" w:type="dxa"/>
          </w:tcPr>
          <w:p w14:paraId="625D1A5A" w14:textId="6CD8EE4F" w:rsidR="00842D5D" w:rsidRPr="00E7242D" w:rsidRDefault="00842D5D" w:rsidP="00F6574E">
            <w:pPr>
              <w:spacing w:line="360" w:lineRule="auto"/>
              <w:rPr>
                <w:rFonts w:eastAsia="Times New Roman" w:cs="Arial"/>
                <w:i/>
                <w:iCs/>
                <w:szCs w:val="22"/>
                <w:lang w:eastAsia="en-GB"/>
              </w:rPr>
            </w:pPr>
            <w:r w:rsidRPr="00E7242D">
              <w:rPr>
                <w:rFonts w:eastAsia="Times New Roman" w:cs="Arial"/>
                <w:szCs w:val="22"/>
                <w:lang w:eastAsia="en-GB"/>
              </w:rPr>
              <w:t>#13 AND #12</w:t>
            </w:r>
            <w:r w:rsidR="00F6574E">
              <w:rPr>
                <w:rFonts w:eastAsia="Times New Roman" w:cs="Arial"/>
                <w:szCs w:val="22"/>
                <w:lang w:eastAsia="en-GB"/>
              </w:rPr>
              <w:t xml:space="preserve">; </w:t>
            </w:r>
            <w:r w:rsidRPr="00E7242D">
              <w:rPr>
                <w:rFonts w:eastAsia="Times New Roman" w:cs="Arial"/>
                <w:i/>
                <w:iCs/>
                <w:szCs w:val="22"/>
                <w:lang w:eastAsia="en-GB"/>
              </w:rPr>
              <w:t>Indexes=BCI Timespan=All years</w:t>
            </w:r>
          </w:p>
        </w:tc>
      </w:tr>
      <w:tr w:rsidR="00842D5D" w:rsidRPr="00E7242D" w14:paraId="44FDB4FC" w14:textId="77777777" w:rsidTr="00842D5D">
        <w:tc>
          <w:tcPr>
            <w:tcW w:w="1838" w:type="dxa"/>
          </w:tcPr>
          <w:p w14:paraId="65D13EED" w14:textId="77777777" w:rsidR="00842D5D" w:rsidRPr="00E7242D" w:rsidRDefault="00842D5D" w:rsidP="00C67238">
            <w:pPr>
              <w:spacing w:line="360" w:lineRule="auto"/>
              <w:jc w:val="center"/>
              <w:rPr>
                <w:rFonts w:eastAsia="Times New Roman" w:cs="Arial"/>
                <w:bCs/>
                <w:szCs w:val="22"/>
                <w:lang w:eastAsia="en-GB"/>
              </w:rPr>
            </w:pPr>
            <w:r w:rsidRPr="00E7242D">
              <w:rPr>
                <w:rFonts w:eastAsia="Times New Roman" w:cs="Arial"/>
                <w:bCs/>
                <w:szCs w:val="22"/>
                <w:lang w:eastAsia="en-GB"/>
              </w:rPr>
              <w:t>15</w:t>
            </w:r>
          </w:p>
        </w:tc>
        <w:tc>
          <w:tcPr>
            <w:tcW w:w="7796" w:type="dxa"/>
          </w:tcPr>
          <w:p w14:paraId="58D3D205" w14:textId="36D0AE17" w:rsidR="00842D5D" w:rsidRPr="00E7242D" w:rsidRDefault="00842D5D" w:rsidP="00F6574E">
            <w:pPr>
              <w:spacing w:line="360" w:lineRule="auto"/>
              <w:rPr>
                <w:rFonts w:eastAsia="Times New Roman" w:cs="Arial"/>
                <w:i/>
                <w:iCs/>
                <w:szCs w:val="22"/>
                <w:lang w:eastAsia="en-GB"/>
              </w:rPr>
            </w:pPr>
            <w:r w:rsidRPr="00E7242D">
              <w:rPr>
                <w:rFonts w:eastAsia="Times New Roman" w:cs="Arial"/>
                <w:szCs w:val="22"/>
                <w:lang w:eastAsia="en-GB"/>
              </w:rPr>
              <w:t>#14 OR #7</w:t>
            </w:r>
            <w:r w:rsidR="00F6574E">
              <w:rPr>
                <w:rFonts w:eastAsia="Times New Roman" w:cs="Arial"/>
                <w:szCs w:val="22"/>
                <w:lang w:eastAsia="en-GB"/>
              </w:rPr>
              <w:t xml:space="preserve">; </w:t>
            </w:r>
            <w:r w:rsidRPr="00E7242D">
              <w:rPr>
                <w:rFonts w:eastAsia="Times New Roman" w:cs="Arial"/>
                <w:i/>
                <w:iCs/>
                <w:szCs w:val="22"/>
                <w:lang w:eastAsia="en-GB"/>
              </w:rPr>
              <w:t>Indexes=BCI Timespan=All years</w:t>
            </w:r>
          </w:p>
        </w:tc>
      </w:tr>
      <w:tr w:rsidR="00842D5D" w:rsidRPr="00E7242D" w14:paraId="5BF7AABA" w14:textId="77777777" w:rsidTr="00842D5D">
        <w:tc>
          <w:tcPr>
            <w:tcW w:w="1838" w:type="dxa"/>
          </w:tcPr>
          <w:p w14:paraId="5414FA1E" w14:textId="77777777" w:rsidR="00842D5D" w:rsidRPr="00E7242D" w:rsidRDefault="00842D5D" w:rsidP="00C67238">
            <w:pPr>
              <w:spacing w:line="360" w:lineRule="auto"/>
              <w:jc w:val="center"/>
              <w:rPr>
                <w:rFonts w:eastAsia="Times New Roman" w:cs="Arial"/>
                <w:bCs/>
                <w:szCs w:val="22"/>
                <w:lang w:eastAsia="en-GB"/>
              </w:rPr>
            </w:pPr>
            <w:r w:rsidRPr="00E7242D">
              <w:rPr>
                <w:rFonts w:eastAsia="Times New Roman" w:cs="Arial"/>
                <w:bCs/>
                <w:szCs w:val="22"/>
                <w:lang w:eastAsia="en-GB"/>
              </w:rPr>
              <w:t>16</w:t>
            </w:r>
          </w:p>
        </w:tc>
        <w:tc>
          <w:tcPr>
            <w:tcW w:w="7796" w:type="dxa"/>
          </w:tcPr>
          <w:p w14:paraId="0B879B37" w14:textId="4B5DA04C" w:rsidR="00842D5D" w:rsidRPr="00E7242D" w:rsidRDefault="00842D5D" w:rsidP="00F6574E">
            <w:pPr>
              <w:spacing w:line="360" w:lineRule="auto"/>
              <w:rPr>
                <w:rFonts w:eastAsia="Times New Roman" w:cs="Arial"/>
                <w:i/>
                <w:iCs/>
                <w:szCs w:val="22"/>
                <w:lang w:eastAsia="en-GB"/>
              </w:rPr>
            </w:pPr>
            <w:r w:rsidRPr="00E7242D">
              <w:rPr>
                <w:rFonts w:eastAsia="Times New Roman" w:cs="Arial"/>
                <w:szCs w:val="22"/>
                <w:lang w:eastAsia="en-GB"/>
              </w:rPr>
              <w:t>TI=review</w:t>
            </w:r>
            <w:r w:rsidR="00F6574E">
              <w:rPr>
                <w:rFonts w:eastAsia="Times New Roman" w:cs="Arial"/>
                <w:szCs w:val="22"/>
                <w:lang w:eastAsia="en-GB"/>
              </w:rPr>
              <w:t xml:space="preserve">; </w:t>
            </w:r>
            <w:r w:rsidRPr="00E7242D">
              <w:rPr>
                <w:rFonts w:eastAsia="Times New Roman" w:cs="Arial"/>
                <w:i/>
                <w:iCs/>
                <w:szCs w:val="22"/>
                <w:lang w:eastAsia="en-GB"/>
              </w:rPr>
              <w:t>Indexes=BCI Timespan=All years</w:t>
            </w:r>
          </w:p>
        </w:tc>
      </w:tr>
      <w:tr w:rsidR="00842D5D" w:rsidRPr="00E7242D" w14:paraId="50AFDE82" w14:textId="77777777" w:rsidTr="00842D5D">
        <w:tc>
          <w:tcPr>
            <w:tcW w:w="1838" w:type="dxa"/>
          </w:tcPr>
          <w:p w14:paraId="475D97E2" w14:textId="77777777" w:rsidR="00842D5D" w:rsidRPr="00E7242D" w:rsidRDefault="00842D5D" w:rsidP="00C67238">
            <w:pPr>
              <w:spacing w:line="360" w:lineRule="auto"/>
              <w:jc w:val="center"/>
              <w:rPr>
                <w:rFonts w:eastAsia="Times New Roman" w:cs="Arial"/>
                <w:bCs/>
                <w:szCs w:val="22"/>
                <w:lang w:eastAsia="en-GB"/>
              </w:rPr>
            </w:pPr>
            <w:r w:rsidRPr="00E7242D">
              <w:rPr>
                <w:rFonts w:eastAsia="Times New Roman" w:cs="Arial"/>
                <w:bCs/>
                <w:szCs w:val="22"/>
                <w:lang w:eastAsia="en-GB"/>
              </w:rPr>
              <w:t>17</w:t>
            </w:r>
          </w:p>
        </w:tc>
        <w:tc>
          <w:tcPr>
            <w:tcW w:w="7796" w:type="dxa"/>
          </w:tcPr>
          <w:p w14:paraId="333325C5" w14:textId="7AE9C420" w:rsidR="00842D5D" w:rsidRPr="00E7242D" w:rsidRDefault="00842D5D" w:rsidP="00F6574E">
            <w:pPr>
              <w:spacing w:line="360" w:lineRule="auto"/>
              <w:rPr>
                <w:rFonts w:eastAsia="Times New Roman" w:cs="Arial"/>
                <w:i/>
                <w:iCs/>
                <w:szCs w:val="22"/>
                <w:lang w:eastAsia="en-GB"/>
              </w:rPr>
            </w:pPr>
            <w:r w:rsidRPr="00E7242D">
              <w:rPr>
                <w:rFonts w:eastAsia="Times New Roman" w:cs="Arial"/>
                <w:szCs w:val="22"/>
                <w:lang w:eastAsia="en-GB"/>
              </w:rPr>
              <w:t>#16 AND #13</w:t>
            </w:r>
            <w:r w:rsidR="00F6574E">
              <w:rPr>
                <w:rFonts w:eastAsia="Times New Roman" w:cs="Arial"/>
                <w:szCs w:val="22"/>
                <w:lang w:eastAsia="en-GB"/>
              </w:rPr>
              <w:t xml:space="preserve">; </w:t>
            </w:r>
            <w:r w:rsidRPr="00E7242D">
              <w:rPr>
                <w:rFonts w:eastAsia="Times New Roman" w:cs="Arial"/>
                <w:i/>
                <w:iCs/>
                <w:szCs w:val="22"/>
                <w:lang w:eastAsia="en-GB"/>
              </w:rPr>
              <w:t>Indexes=BCI Timespan=All years</w:t>
            </w:r>
          </w:p>
        </w:tc>
      </w:tr>
      <w:tr w:rsidR="00842D5D" w:rsidRPr="00E7242D" w14:paraId="7AA533C1" w14:textId="77777777" w:rsidTr="00842D5D">
        <w:tc>
          <w:tcPr>
            <w:tcW w:w="1838" w:type="dxa"/>
          </w:tcPr>
          <w:p w14:paraId="05F80B8E" w14:textId="77777777" w:rsidR="00842D5D" w:rsidRPr="00E7242D" w:rsidRDefault="00842D5D" w:rsidP="00C67238">
            <w:pPr>
              <w:spacing w:line="360" w:lineRule="auto"/>
              <w:jc w:val="center"/>
              <w:rPr>
                <w:rFonts w:eastAsia="Times New Roman" w:cs="Arial"/>
                <w:bCs/>
                <w:szCs w:val="22"/>
                <w:lang w:eastAsia="en-GB"/>
              </w:rPr>
            </w:pPr>
            <w:r w:rsidRPr="00E7242D">
              <w:rPr>
                <w:rFonts w:eastAsia="Times New Roman" w:cs="Arial"/>
                <w:bCs/>
                <w:szCs w:val="22"/>
                <w:lang w:eastAsia="en-GB"/>
              </w:rPr>
              <w:t>18</w:t>
            </w:r>
          </w:p>
        </w:tc>
        <w:tc>
          <w:tcPr>
            <w:tcW w:w="7796" w:type="dxa"/>
          </w:tcPr>
          <w:p w14:paraId="05163A2C" w14:textId="15CDF53A" w:rsidR="00842D5D" w:rsidRPr="00E7242D" w:rsidRDefault="00842D5D" w:rsidP="00F6574E">
            <w:pPr>
              <w:spacing w:line="360" w:lineRule="auto"/>
              <w:rPr>
                <w:rFonts w:eastAsia="Times New Roman" w:cs="Arial"/>
                <w:i/>
                <w:iCs/>
                <w:szCs w:val="22"/>
                <w:lang w:eastAsia="en-GB"/>
              </w:rPr>
            </w:pPr>
            <w:r w:rsidRPr="00E7242D">
              <w:rPr>
                <w:rFonts w:eastAsia="Times New Roman" w:cs="Arial"/>
                <w:szCs w:val="22"/>
                <w:lang w:eastAsia="en-GB"/>
              </w:rPr>
              <w:t>#17 OR #15</w:t>
            </w:r>
            <w:r w:rsidR="00F6574E">
              <w:rPr>
                <w:rFonts w:eastAsia="Times New Roman" w:cs="Arial"/>
                <w:szCs w:val="22"/>
                <w:lang w:eastAsia="en-GB"/>
              </w:rPr>
              <w:t xml:space="preserve">; </w:t>
            </w:r>
            <w:r w:rsidRPr="00E7242D">
              <w:rPr>
                <w:rFonts w:eastAsia="Times New Roman" w:cs="Arial"/>
                <w:i/>
                <w:iCs/>
                <w:szCs w:val="22"/>
                <w:lang w:eastAsia="en-GB"/>
              </w:rPr>
              <w:t>Indexes=BCI Timespan=All years</w:t>
            </w:r>
          </w:p>
        </w:tc>
      </w:tr>
    </w:tbl>
    <w:p w14:paraId="2EBF5F29" w14:textId="1EC25EF7" w:rsidR="00097085" w:rsidRDefault="00097085" w:rsidP="00EE7691">
      <w:pPr>
        <w:widowControl w:val="0"/>
        <w:autoSpaceDE w:val="0"/>
        <w:adjustRightInd w:val="0"/>
        <w:spacing w:after="0"/>
        <w:rPr>
          <w:rFonts w:cs="Arial"/>
          <w:sz w:val="22"/>
          <w:szCs w:val="22"/>
        </w:rPr>
      </w:pPr>
    </w:p>
    <w:p w14:paraId="21C1E347" w14:textId="77777777" w:rsidR="00097085" w:rsidRDefault="00097085">
      <w:pPr>
        <w:rPr>
          <w:rFonts w:cs="Arial"/>
          <w:sz w:val="22"/>
          <w:szCs w:val="22"/>
        </w:rPr>
      </w:pPr>
      <w:r>
        <w:rPr>
          <w:rFonts w:cs="Arial"/>
          <w:sz w:val="22"/>
          <w:szCs w:val="22"/>
        </w:rPr>
        <w:br w:type="page"/>
      </w:r>
    </w:p>
    <w:tbl>
      <w:tblPr>
        <w:tblStyle w:val="TableGrid"/>
        <w:tblW w:w="9634" w:type="dxa"/>
        <w:tblLook w:val="04A0" w:firstRow="1" w:lastRow="0" w:firstColumn="1" w:lastColumn="0" w:noHBand="0" w:noVBand="1"/>
      </w:tblPr>
      <w:tblGrid>
        <w:gridCol w:w="1838"/>
        <w:gridCol w:w="7796"/>
      </w:tblGrid>
      <w:tr w:rsidR="00181C2C" w:rsidRPr="00E7242D" w14:paraId="3E420229" w14:textId="77777777" w:rsidTr="00EF2BE6">
        <w:trPr>
          <w:cnfStyle w:val="100000000000" w:firstRow="1" w:lastRow="0" w:firstColumn="0" w:lastColumn="0" w:oddVBand="0" w:evenVBand="0" w:oddHBand="0" w:evenHBand="0" w:firstRowFirstColumn="0" w:firstRowLastColumn="0" w:lastRowFirstColumn="0" w:lastRowLastColumn="0"/>
        </w:trPr>
        <w:tc>
          <w:tcPr>
            <w:tcW w:w="9634" w:type="dxa"/>
            <w:gridSpan w:val="2"/>
            <w:shd w:val="clear" w:color="auto" w:fill="D9D9D9" w:themeFill="background1" w:themeFillShade="D9"/>
          </w:tcPr>
          <w:p w14:paraId="6BA89AA8" w14:textId="788D504F" w:rsidR="00181C2C" w:rsidRPr="00E7242D" w:rsidRDefault="00181C2C" w:rsidP="00181C2C">
            <w:pPr>
              <w:spacing w:line="360" w:lineRule="auto"/>
              <w:rPr>
                <w:rFonts w:cs="Arial"/>
                <w:sz w:val="22"/>
                <w:szCs w:val="22"/>
              </w:rPr>
            </w:pPr>
            <w:r w:rsidRPr="00E7242D">
              <w:rPr>
                <w:rFonts w:cs="Arial"/>
                <w:sz w:val="22"/>
                <w:szCs w:val="22"/>
              </w:rPr>
              <w:lastRenderedPageBreak/>
              <w:t>British Nursing Index</w:t>
            </w:r>
          </w:p>
        </w:tc>
      </w:tr>
      <w:tr w:rsidR="00F6574E" w:rsidRPr="00E7242D" w14:paraId="05B167AF" w14:textId="77777777" w:rsidTr="00181C2C">
        <w:tc>
          <w:tcPr>
            <w:tcW w:w="1838" w:type="dxa"/>
            <w:shd w:val="clear" w:color="auto" w:fill="F2F2F2" w:themeFill="background1" w:themeFillShade="F2"/>
          </w:tcPr>
          <w:p w14:paraId="20C05FA0" w14:textId="77777777" w:rsidR="00F6574E" w:rsidRPr="00E7242D" w:rsidRDefault="00F6574E" w:rsidP="00C67238">
            <w:pPr>
              <w:spacing w:line="360" w:lineRule="auto"/>
              <w:rPr>
                <w:rFonts w:cs="Arial"/>
                <w:szCs w:val="22"/>
              </w:rPr>
            </w:pPr>
            <w:r w:rsidRPr="00E7242D">
              <w:rPr>
                <w:rFonts w:cs="Arial"/>
                <w:szCs w:val="22"/>
              </w:rPr>
              <w:t>Search number</w:t>
            </w:r>
          </w:p>
        </w:tc>
        <w:tc>
          <w:tcPr>
            <w:tcW w:w="7796" w:type="dxa"/>
            <w:shd w:val="clear" w:color="auto" w:fill="F2F2F2" w:themeFill="background1" w:themeFillShade="F2"/>
          </w:tcPr>
          <w:p w14:paraId="0F215193" w14:textId="77777777" w:rsidR="00F6574E" w:rsidRPr="00E7242D" w:rsidRDefault="00F6574E" w:rsidP="00C67238">
            <w:pPr>
              <w:spacing w:line="360" w:lineRule="auto"/>
              <w:rPr>
                <w:rFonts w:cs="Arial"/>
                <w:szCs w:val="22"/>
              </w:rPr>
            </w:pPr>
            <w:r w:rsidRPr="00E7242D">
              <w:rPr>
                <w:rFonts w:cs="Arial"/>
                <w:szCs w:val="22"/>
              </w:rPr>
              <w:t>Parameters</w:t>
            </w:r>
          </w:p>
        </w:tc>
      </w:tr>
      <w:tr w:rsidR="00F6574E" w:rsidRPr="00E7242D" w14:paraId="213A423E" w14:textId="77777777" w:rsidTr="00F6574E">
        <w:tc>
          <w:tcPr>
            <w:tcW w:w="1838" w:type="dxa"/>
            <w:vAlign w:val="center"/>
          </w:tcPr>
          <w:p w14:paraId="01E357D4" w14:textId="77777777" w:rsidR="00F6574E" w:rsidRPr="00E7242D" w:rsidRDefault="00F6574E" w:rsidP="00C67238">
            <w:pPr>
              <w:spacing w:line="360" w:lineRule="auto"/>
              <w:jc w:val="center"/>
              <w:rPr>
                <w:rFonts w:eastAsia="Times New Roman" w:cs="Arial"/>
                <w:szCs w:val="22"/>
                <w:lang w:eastAsia="en-GB"/>
              </w:rPr>
            </w:pPr>
            <w:r w:rsidRPr="00E7242D">
              <w:rPr>
                <w:rFonts w:eastAsia="Times New Roman" w:cs="Arial"/>
                <w:szCs w:val="22"/>
                <w:lang w:eastAsia="en-GB"/>
              </w:rPr>
              <w:t>1</w:t>
            </w:r>
          </w:p>
        </w:tc>
        <w:tc>
          <w:tcPr>
            <w:tcW w:w="7796" w:type="dxa"/>
            <w:vAlign w:val="center"/>
          </w:tcPr>
          <w:p w14:paraId="09AD1CC9" w14:textId="77777777" w:rsidR="00F6574E" w:rsidRPr="00E7242D" w:rsidRDefault="00F6574E" w:rsidP="00C67238">
            <w:pPr>
              <w:spacing w:line="360" w:lineRule="auto"/>
              <w:rPr>
                <w:rFonts w:eastAsia="Times New Roman" w:cs="Arial"/>
                <w:szCs w:val="22"/>
                <w:lang w:eastAsia="en-GB"/>
              </w:rPr>
            </w:pPr>
            <w:r w:rsidRPr="00E7242D">
              <w:rPr>
                <w:rFonts w:eastAsia="Times New Roman" w:cs="Arial"/>
                <w:szCs w:val="22"/>
                <w:lang w:eastAsia="en-GB"/>
              </w:rPr>
              <w:t>(lymphoedema OR lymphedema OR lymphoedemas OR lymphedemas).ti,ab</w:t>
            </w:r>
          </w:p>
        </w:tc>
      </w:tr>
      <w:tr w:rsidR="00F6574E" w:rsidRPr="00E7242D" w14:paraId="04E4EFFE" w14:textId="77777777" w:rsidTr="00F6574E">
        <w:tc>
          <w:tcPr>
            <w:tcW w:w="1838" w:type="dxa"/>
            <w:vAlign w:val="center"/>
          </w:tcPr>
          <w:p w14:paraId="530C027D" w14:textId="77777777" w:rsidR="00F6574E" w:rsidRPr="00E7242D" w:rsidRDefault="00F6574E" w:rsidP="00C67238">
            <w:pPr>
              <w:spacing w:line="360" w:lineRule="auto"/>
              <w:jc w:val="center"/>
              <w:rPr>
                <w:rFonts w:eastAsia="Times New Roman" w:cs="Arial"/>
                <w:szCs w:val="22"/>
                <w:lang w:eastAsia="en-GB"/>
              </w:rPr>
            </w:pPr>
            <w:r w:rsidRPr="00E7242D">
              <w:rPr>
                <w:rFonts w:eastAsia="Times New Roman" w:cs="Arial"/>
                <w:szCs w:val="22"/>
                <w:lang w:eastAsia="en-GB"/>
              </w:rPr>
              <w:t>2</w:t>
            </w:r>
          </w:p>
        </w:tc>
        <w:tc>
          <w:tcPr>
            <w:tcW w:w="7796" w:type="dxa"/>
            <w:vAlign w:val="center"/>
          </w:tcPr>
          <w:p w14:paraId="0EC85792" w14:textId="77777777" w:rsidR="00F6574E" w:rsidRPr="00E7242D" w:rsidRDefault="00F6574E" w:rsidP="00C67238">
            <w:pPr>
              <w:spacing w:line="360" w:lineRule="auto"/>
              <w:rPr>
                <w:rFonts w:eastAsia="Times New Roman" w:cs="Arial"/>
                <w:szCs w:val="22"/>
                <w:lang w:eastAsia="en-GB"/>
              </w:rPr>
            </w:pPr>
            <w:r w:rsidRPr="00E7242D">
              <w:rPr>
                <w:rFonts w:eastAsia="Times New Roman" w:cs="Arial"/>
                <w:szCs w:val="22"/>
                <w:lang w:eastAsia="en-GB"/>
              </w:rPr>
              <w:t>((Breast cancer) OR (breast malignancy) OR (breast tumour) OR (breast tumor) OR (breast carcinoma) OR (breast neoplasm) OR mastectomy).ti,ab</w:t>
            </w:r>
          </w:p>
        </w:tc>
      </w:tr>
      <w:tr w:rsidR="00F6574E" w:rsidRPr="00E7242D" w14:paraId="680616A3" w14:textId="77777777" w:rsidTr="00F6574E">
        <w:tc>
          <w:tcPr>
            <w:tcW w:w="1838" w:type="dxa"/>
            <w:vAlign w:val="center"/>
          </w:tcPr>
          <w:p w14:paraId="5DD78E5B" w14:textId="77777777" w:rsidR="00F6574E" w:rsidRPr="00E7242D" w:rsidRDefault="00F6574E" w:rsidP="00C67238">
            <w:pPr>
              <w:spacing w:line="360" w:lineRule="auto"/>
              <w:jc w:val="center"/>
              <w:rPr>
                <w:rFonts w:eastAsia="Times New Roman" w:cs="Arial"/>
                <w:szCs w:val="22"/>
                <w:lang w:eastAsia="en-GB"/>
              </w:rPr>
            </w:pPr>
            <w:r w:rsidRPr="00E7242D">
              <w:rPr>
                <w:rFonts w:eastAsia="Times New Roman" w:cs="Arial"/>
                <w:szCs w:val="22"/>
                <w:lang w:eastAsia="en-GB"/>
              </w:rPr>
              <w:t>3</w:t>
            </w:r>
          </w:p>
        </w:tc>
        <w:tc>
          <w:tcPr>
            <w:tcW w:w="7796" w:type="dxa"/>
            <w:vAlign w:val="center"/>
          </w:tcPr>
          <w:p w14:paraId="317D23E8" w14:textId="77777777" w:rsidR="00F6574E" w:rsidRPr="00E7242D" w:rsidRDefault="00F6574E" w:rsidP="00C67238">
            <w:pPr>
              <w:spacing w:line="360" w:lineRule="auto"/>
              <w:rPr>
                <w:rFonts w:eastAsia="Times New Roman" w:cs="Arial"/>
                <w:szCs w:val="22"/>
                <w:lang w:eastAsia="en-GB"/>
              </w:rPr>
            </w:pPr>
            <w:r w:rsidRPr="00E7242D">
              <w:rPr>
                <w:rFonts w:eastAsia="Times New Roman" w:cs="Arial"/>
                <w:szCs w:val="22"/>
                <w:lang w:eastAsia="en-GB"/>
              </w:rPr>
              <w:t>exp LYMPHOEDEMA/</w:t>
            </w:r>
          </w:p>
        </w:tc>
      </w:tr>
      <w:tr w:rsidR="00F6574E" w:rsidRPr="00E7242D" w14:paraId="5D4923C4" w14:textId="77777777" w:rsidTr="00F6574E">
        <w:tc>
          <w:tcPr>
            <w:tcW w:w="1838" w:type="dxa"/>
            <w:vAlign w:val="center"/>
          </w:tcPr>
          <w:p w14:paraId="4C9F681F" w14:textId="77777777" w:rsidR="00F6574E" w:rsidRPr="00E7242D" w:rsidRDefault="00F6574E" w:rsidP="00C67238">
            <w:pPr>
              <w:spacing w:line="360" w:lineRule="auto"/>
              <w:jc w:val="center"/>
              <w:rPr>
                <w:rFonts w:eastAsia="Times New Roman" w:cs="Arial"/>
                <w:szCs w:val="22"/>
                <w:lang w:eastAsia="en-GB"/>
              </w:rPr>
            </w:pPr>
            <w:r w:rsidRPr="00E7242D">
              <w:rPr>
                <w:rFonts w:eastAsia="Times New Roman" w:cs="Arial"/>
                <w:szCs w:val="22"/>
                <w:lang w:eastAsia="en-GB"/>
              </w:rPr>
              <w:t>4</w:t>
            </w:r>
          </w:p>
        </w:tc>
        <w:tc>
          <w:tcPr>
            <w:tcW w:w="7796" w:type="dxa"/>
            <w:vAlign w:val="center"/>
          </w:tcPr>
          <w:p w14:paraId="1A6A3F3C" w14:textId="77777777" w:rsidR="00F6574E" w:rsidRPr="00E7242D" w:rsidRDefault="00F6574E" w:rsidP="00C67238">
            <w:pPr>
              <w:spacing w:line="360" w:lineRule="auto"/>
              <w:rPr>
                <w:rFonts w:eastAsia="Times New Roman" w:cs="Arial"/>
                <w:szCs w:val="22"/>
                <w:lang w:eastAsia="en-GB"/>
              </w:rPr>
            </w:pPr>
            <w:r w:rsidRPr="00E7242D">
              <w:rPr>
                <w:rFonts w:eastAsia="Times New Roman" w:cs="Arial"/>
                <w:szCs w:val="22"/>
                <w:lang w:eastAsia="en-GB"/>
              </w:rPr>
              <w:t>exp BREAST CANCER/</w:t>
            </w:r>
          </w:p>
        </w:tc>
      </w:tr>
      <w:tr w:rsidR="00F6574E" w:rsidRPr="00E7242D" w14:paraId="46F84991" w14:textId="77777777" w:rsidTr="00F6574E">
        <w:tc>
          <w:tcPr>
            <w:tcW w:w="1838" w:type="dxa"/>
            <w:vAlign w:val="center"/>
          </w:tcPr>
          <w:p w14:paraId="59EE09D1" w14:textId="77777777" w:rsidR="00F6574E" w:rsidRPr="00E7242D" w:rsidRDefault="00F6574E" w:rsidP="00C67238">
            <w:pPr>
              <w:spacing w:line="360" w:lineRule="auto"/>
              <w:jc w:val="center"/>
              <w:rPr>
                <w:rFonts w:eastAsia="Times New Roman" w:cs="Arial"/>
                <w:szCs w:val="22"/>
                <w:lang w:eastAsia="en-GB"/>
              </w:rPr>
            </w:pPr>
            <w:r w:rsidRPr="00E7242D">
              <w:rPr>
                <w:rFonts w:eastAsia="Times New Roman" w:cs="Arial"/>
                <w:szCs w:val="22"/>
                <w:lang w:eastAsia="en-GB"/>
              </w:rPr>
              <w:t>5</w:t>
            </w:r>
          </w:p>
        </w:tc>
        <w:tc>
          <w:tcPr>
            <w:tcW w:w="7796" w:type="dxa"/>
            <w:vAlign w:val="center"/>
          </w:tcPr>
          <w:p w14:paraId="1BFB7B2F" w14:textId="77777777" w:rsidR="00F6574E" w:rsidRPr="00E7242D" w:rsidRDefault="00F6574E" w:rsidP="00C67238">
            <w:pPr>
              <w:spacing w:line="360" w:lineRule="auto"/>
              <w:rPr>
                <w:rFonts w:eastAsia="Times New Roman" w:cs="Arial"/>
                <w:szCs w:val="22"/>
                <w:lang w:eastAsia="en-GB"/>
              </w:rPr>
            </w:pPr>
            <w:r w:rsidRPr="00E7242D">
              <w:rPr>
                <w:rFonts w:eastAsia="Times New Roman" w:cs="Arial"/>
                <w:szCs w:val="22"/>
                <w:lang w:eastAsia="en-GB"/>
              </w:rPr>
              <w:t>((lymphoedema OR lymphedema OR lymphoedemas OR lymphedemas) AND review).ti</w:t>
            </w:r>
          </w:p>
        </w:tc>
      </w:tr>
      <w:tr w:rsidR="00F6574E" w:rsidRPr="00E7242D" w14:paraId="4D18A0DB" w14:textId="77777777" w:rsidTr="00F6574E">
        <w:tc>
          <w:tcPr>
            <w:tcW w:w="1838" w:type="dxa"/>
            <w:vAlign w:val="center"/>
          </w:tcPr>
          <w:p w14:paraId="3E2B1B9D" w14:textId="77777777" w:rsidR="00F6574E" w:rsidRPr="00E7242D" w:rsidRDefault="00F6574E" w:rsidP="00C67238">
            <w:pPr>
              <w:spacing w:line="360" w:lineRule="auto"/>
              <w:jc w:val="center"/>
              <w:rPr>
                <w:rFonts w:eastAsia="Times New Roman" w:cs="Arial"/>
                <w:szCs w:val="22"/>
                <w:lang w:eastAsia="en-GB"/>
              </w:rPr>
            </w:pPr>
            <w:r w:rsidRPr="00E7242D">
              <w:rPr>
                <w:rFonts w:eastAsia="Times New Roman" w:cs="Arial"/>
                <w:szCs w:val="22"/>
                <w:lang w:eastAsia="en-GB"/>
              </w:rPr>
              <w:t>6</w:t>
            </w:r>
          </w:p>
        </w:tc>
        <w:tc>
          <w:tcPr>
            <w:tcW w:w="7796" w:type="dxa"/>
            <w:vAlign w:val="center"/>
          </w:tcPr>
          <w:p w14:paraId="16CF2B02" w14:textId="77777777" w:rsidR="00F6574E" w:rsidRPr="00E7242D" w:rsidRDefault="00F6574E" w:rsidP="00C67238">
            <w:pPr>
              <w:spacing w:line="360" w:lineRule="auto"/>
              <w:rPr>
                <w:rFonts w:eastAsia="Times New Roman" w:cs="Arial"/>
                <w:szCs w:val="22"/>
                <w:lang w:eastAsia="en-GB"/>
              </w:rPr>
            </w:pPr>
            <w:r w:rsidRPr="00E7242D">
              <w:rPr>
                <w:rFonts w:eastAsia="Times New Roman" w:cs="Arial"/>
                <w:szCs w:val="22"/>
                <w:lang w:eastAsia="en-GB"/>
              </w:rPr>
              <w:t>1 OR 3</w:t>
            </w:r>
          </w:p>
        </w:tc>
      </w:tr>
      <w:tr w:rsidR="00F6574E" w:rsidRPr="00E7242D" w14:paraId="5C0FEB14" w14:textId="77777777" w:rsidTr="00F6574E">
        <w:tc>
          <w:tcPr>
            <w:tcW w:w="1838" w:type="dxa"/>
            <w:vAlign w:val="center"/>
          </w:tcPr>
          <w:p w14:paraId="44DFCDCC" w14:textId="77777777" w:rsidR="00F6574E" w:rsidRPr="00E7242D" w:rsidRDefault="00F6574E" w:rsidP="00C67238">
            <w:pPr>
              <w:spacing w:line="360" w:lineRule="auto"/>
              <w:jc w:val="center"/>
              <w:rPr>
                <w:rFonts w:eastAsia="Times New Roman" w:cs="Arial"/>
                <w:szCs w:val="22"/>
                <w:lang w:eastAsia="en-GB"/>
              </w:rPr>
            </w:pPr>
            <w:r w:rsidRPr="00E7242D">
              <w:rPr>
                <w:rFonts w:eastAsia="Times New Roman" w:cs="Arial"/>
                <w:szCs w:val="22"/>
                <w:lang w:eastAsia="en-GB"/>
              </w:rPr>
              <w:t>7</w:t>
            </w:r>
          </w:p>
        </w:tc>
        <w:tc>
          <w:tcPr>
            <w:tcW w:w="7796" w:type="dxa"/>
            <w:vAlign w:val="center"/>
          </w:tcPr>
          <w:p w14:paraId="58E6D596" w14:textId="77777777" w:rsidR="00F6574E" w:rsidRPr="00E7242D" w:rsidRDefault="00F6574E" w:rsidP="00C67238">
            <w:pPr>
              <w:spacing w:line="360" w:lineRule="auto"/>
              <w:rPr>
                <w:rFonts w:eastAsia="Times New Roman" w:cs="Arial"/>
                <w:szCs w:val="22"/>
                <w:lang w:eastAsia="en-GB"/>
              </w:rPr>
            </w:pPr>
            <w:r w:rsidRPr="00E7242D">
              <w:rPr>
                <w:rFonts w:eastAsia="Times New Roman" w:cs="Arial"/>
                <w:szCs w:val="22"/>
                <w:lang w:eastAsia="en-GB"/>
              </w:rPr>
              <w:t>2 OR 4</w:t>
            </w:r>
          </w:p>
        </w:tc>
      </w:tr>
      <w:tr w:rsidR="00F6574E" w:rsidRPr="00E7242D" w14:paraId="7B05F44F" w14:textId="77777777" w:rsidTr="00F6574E">
        <w:tc>
          <w:tcPr>
            <w:tcW w:w="1838" w:type="dxa"/>
            <w:vAlign w:val="center"/>
          </w:tcPr>
          <w:p w14:paraId="69BA52C7" w14:textId="77777777" w:rsidR="00F6574E" w:rsidRPr="00E7242D" w:rsidRDefault="00F6574E" w:rsidP="00C67238">
            <w:pPr>
              <w:spacing w:line="360" w:lineRule="auto"/>
              <w:jc w:val="center"/>
              <w:rPr>
                <w:rFonts w:eastAsia="Times New Roman" w:cs="Arial"/>
                <w:szCs w:val="22"/>
                <w:lang w:eastAsia="en-GB"/>
              </w:rPr>
            </w:pPr>
            <w:r w:rsidRPr="00E7242D">
              <w:rPr>
                <w:rFonts w:eastAsia="Times New Roman" w:cs="Arial"/>
                <w:szCs w:val="22"/>
                <w:lang w:eastAsia="en-GB"/>
              </w:rPr>
              <w:t>8</w:t>
            </w:r>
          </w:p>
        </w:tc>
        <w:tc>
          <w:tcPr>
            <w:tcW w:w="7796" w:type="dxa"/>
            <w:vAlign w:val="center"/>
          </w:tcPr>
          <w:p w14:paraId="2C068771" w14:textId="77777777" w:rsidR="00F6574E" w:rsidRPr="00E7242D" w:rsidRDefault="00F6574E" w:rsidP="00C67238">
            <w:pPr>
              <w:spacing w:line="360" w:lineRule="auto"/>
              <w:rPr>
                <w:rFonts w:eastAsia="Times New Roman" w:cs="Arial"/>
                <w:szCs w:val="22"/>
                <w:lang w:eastAsia="en-GB"/>
              </w:rPr>
            </w:pPr>
            <w:r w:rsidRPr="00E7242D">
              <w:rPr>
                <w:rFonts w:eastAsia="Times New Roman" w:cs="Arial"/>
                <w:szCs w:val="22"/>
                <w:lang w:eastAsia="en-GB"/>
              </w:rPr>
              <w:t>6 AND 7</w:t>
            </w:r>
          </w:p>
        </w:tc>
      </w:tr>
      <w:tr w:rsidR="00F6574E" w:rsidRPr="00E7242D" w14:paraId="2E19FF23" w14:textId="77777777" w:rsidTr="00F6574E">
        <w:tc>
          <w:tcPr>
            <w:tcW w:w="1838" w:type="dxa"/>
            <w:vAlign w:val="center"/>
          </w:tcPr>
          <w:p w14:paraId="2E7A791B" w14:textId="77777777" w:rsidR="00F6574E" w:rsidRPr="00E7242D" w:rsidRDefault="00F6574E" w:rsidP="00C67238">
            <w:pPr>
              <w:spacing w:line="360" w:lineRule="auto"/>
              <w:jc w:val="center"/>
              <w:rPr>
                <w:rFonts w:eastAsia="Times New Roman" w:cs="Arial"/>
                <w:szCs w:val="22"/>
                <w:lang w:eastAsia="en-GB"/>
              </w:rPr>
            </w:pPr>
            <w:r w:rsidRPr="00E7242D">
              <w:rPr>
                <w:rFonts w:eastAsia="Times New Roman" w:cs="Arial"/>
                <w:szCs w:val="22"/>
                <w:lang w:eastAsia="en-GB"/>
              </w:rPr>
              <w:t>9</w:t>
            </w:r>
          </w:p>
        </w:tc>
        <w:tc>
          <w:tcPr>
            <w:tcW w:w="7796" w:type="dxa"/>
            <w:vAlign w:val="center"/>
          </w:tcPr>
          <w:p w14:paraId="2B84C4C5" w14:textId="77777777" w:rsidR="00F6574E" w:rsidRPr="00E7242D" w:rsidRDefault="00F6574E" w:rsidP="00C67238">
            <w:pPr>
              <w:spacing w:line="360" w:lineRule="auto"/>
              <w:rPr>
                <w:rFonts w:eastAsia="Times New Roman" w:cs="Arial"/>
                <w:szCs w:val="22"/>
                <w:lang w:eastAsia="en-GB"/>
              </w:rPr>
            </w:pPr>
            <w:r w:rsidRPr="00E7242D">
              <w:rPr>
                <w:rFonts w:eastAsia="Times New Roman" w:cs="Arial"/>
                <w:szCs w:val="22"/>
                <w:lang w:eastAsia="en-GB"/>
              </w:rPr>
              <w:t>5 OR 8</w:t>
            </w:r>
          </w:p>
        </w:tc>
      </w:tr>
    </w:tbl>
    <w:p w14:paraId="365DB5A3" w14:textId="77777777" w:rsidR="00EE7691" w:rsidRPr="00E7242D" w:rsidRDefault="00EE7691" w:rsidP="00EE7691">
      <w:pPr>
        <w:widowControl w:val="0"/>
        <w:autoSpaceDE w:val="0"/>
        <w:adjustRightInd w:val="0"/>
        <w:spacing w:after="0"/>
        <w:rPr>
          <w:rFonts w:cs="Arial"/>
          <w:sz w:val="22"/>
          <w:szCs w:val="22"/>
        </w:rPr>
      </w:pPr>
    </w:p>
    <w:tbl>
      <w:tblPr>
        <w:tblStyle w:val="TableGrid"/>
        <w:tblW w:w="9634" w:type="dxa"/>
        <w:tblLook w:val="04A0" w:firstRow="1" w:lastRow="0" w:firstColumn="1" w:lastColumn="0" w:noHBand="0" w:noVBand="1"/>
      </w:tblPr>
      <w:tblGrid>
        <w:gridCol w:w="1838"/>
        <w:gridCol w:w="7796"/>
      </w:tblGrid>
      <w:tr w:rsidR="00181C2C" w:rsidRPr="00E7242D" w14:paraId="436E3B63" w14:textId="77777777" w:rsidTr="000240A5">
        <w:trPr>
          <w:cnfStyle w:val="100000000000" w:firstRow="1" w:lastRow="0" w:firstColumn="0" w:lastColumn="0" w:oddVBand="0" w:evenVBand="0" w:oddHBand="0" w:evenHBand="0" w:firstRowFirstColumn="0" w:firstRowLastColumn="0" w:lastRowFirstColumn="0" w:lastRowLastColumn="0"/>
        </w:trPr>
        <w:tc>
          <w:tcPr>
            <w:tcW w:w="9634" w:type="dxa"/>
            <w:gridSpan w:val="2"/>
            <w:shd w:val="clear" w:color="auto" w:fill="D9D9D9" w:themeFill="background1" w:themeFillShade="D9"/>
          </w:tcPr>
          <w:p w14:paraId="7EF2CB4D" w14:textId="5B85CB00" w:rsidR="00181C2C" w:rsidRPr="00E7242D" w:rsidRDefault="00181C2C" w:rsidP="00181C2C">
            <w:pPr>
              <w:spacing w:line="360" w:lineRule="auto"/>
              <w:rPr>
                <w:rFonts w:cs="Arial"/>
                <w:sz w:val="22"/>
                <w:szCs w:val="22"/>
              </w:rPr>
            </w:pPr>
            <w:r w:rsidRPr="00E7242D">
              <w:rPr>
                <w:rFonts w:cs="Arial"/>
                <w:sz w:val="22"/>
                <w:szCs w:val="22"/>
              </w:rPr>
              <w:t>CINAHL</w:t>
            </w:r>
          </w:p>
        </w:tc>
      </w:tr>
      <w:tr w:rsidR="00170283" w:rsidRPr="00E7242D" w14:paraId="38D439DC" w14:textId="77777777" w:rsidTr="00181C2C">
        <w:tc>
          <w:tcPr>
            <w:tcW w:w="1838" w:type="dxa"/>
            <w:shd w:val="clear" w:color="auto" w:fill="F2F2F2" w:themeFill="background1" w:themeFillShade="F2"/>
          </w:tcPr>
          <w:p w14:paraId="661BF800" w14:textId="77777777" w:rsidR="00170283" w:rsidRPr="00E7242D" w:rsidRDefault="00170283" w:rsidP="00C67238">
            <w:pPr>
              <w:spacing w:line="360" w:lineRule="auto"/>
              <w:rPr>
                <w:rFonts w:cs="Arial"/>
                <w:szCs w:val="22"/>
              </w:rPr>
            </w:pPr>
            <w:r w:rsidRPr="00E7242D">
              <w:rPr>
                <w:rFonts w:cs="Arial"/>
                <w:szCs w:val="22"/>
              </w:rPr>
              <w:t>Search number</w:t>
            </w:r>
          </w:p>
        </w:tc>
        <w:tc>
          <w:tcPr>
            <w:tcW w:w="7796" w:type="dxa"/>
            <w:shd w:val="clear" w:color="auto" w:fill="F2F2F2" w:themeFill="background1" w:themeFillShade="F2"/>
          </w:tcPr>
          <w:p w14:paraId="5A06155B" w14:textId="77777777" w:rsidR="00170283" w:rsidRPr="00E7242D" w:rsidRDefault="00170283" w:rsidP="00C67238">
            <w:pPr>
              <w:spacing w:line="360" w:lineRule="auto"/>
              <w:rPr>
                <w:rFonts w:cs="Arial"/>
                <w:szCs w:val="22"/>
              </w:rPr>
            </w:pPr>
            <w:r w:rsidRPr="00E7242D">
              <w:rPr>
                <w:rFonts w:cs="Arial"/>
                <w:szCs w:val="22"/>
              </w:rPr>
              <w:t>Parameters</w:t>
            </w:r>
          </w:p>
        </w:tc>
      </w:tr>
      <w:tr w:rsidR="00170283" w:rsidRPr="00E7242D" w14:paraId="28051F75" w14:textId="77777777" w:rsidTr="00170283">
        <w:tc>
          <w:tcPr>
            <w:tcW w:w="1838" w:type="dxa"/>
            <w:vAlign w:val="center"/>
          </w:tcPr>
          <w:p w14:paraId="40BC6CE9"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1</w:t>
            </w:r>
          </w:p>
        </w:tc>
        <w:tc>
          <w:tcPr>
            <w:tcW w:w="7796" w:type="dxa"/>
            <w:vAlign w:val="center"/>
          </w:tcPr>
          <w:p w14:paraId="17AB0522" w14:textId="77777777" w:rsidR="00170283" w:rsidRPr="00E7242D" w:rsidRDefault="00170283" w:rsidP="00C67238">
            <w:pPr>
              <w:spacing w:line="360" w:lineRule="auto"/>
              <w:rPr>
                <w:rFonts w:eastAsia="Times New Roman" w:cs="Arial"/>
                <w:szCs w:val="22"/>
                <w:lang w:eastAsia="en-GB"/>
              </w:rPr>
            </w:pPr>
            <w:r w:rsidRPr="00E7242D">
              <w:rPr>
                <w:rFonts w:eastAsia="Times New Roman" w:cs="Arial"/>
                <w:szCs w:val="22"/>
                <w:lang w:eastAsia="en-GB"/>
              </w:rPr>
              <w:t>(lymphoedema OR lymphedema OR lymphoedemas OR lymphedemas).ti,ab</w:t>
            </w:r>
          </w:p>
        </w:tc>
      </w:tr>
      <w:tr w:rsidR="00170283" w:rsidRPr="00E7242D" w14:paraId="4B5D5DEE" w14:textId="77777777" w:rsidTr="00170283">
        <w:tc>
          <w:tcPr>
            <w:tcW w:w="1838" w:type="dxa"/>
            <w:vAlign w:val="center"/>
          </w:tcPr>
          <w:p w14:paraId="67948A97"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2</w:t>
            </w:r>
          </w:p>
        </w:tc>
        <w:tc>
          <w:tcPr>
            <w:tcW w:w="7796" w:type="dxa"/>
            <w:vAlign w:val="center"/>
          </w:tcPr>
          <w:p w14:paraId="4895C0CF" w14:textId="77777777" w:rsidR="00170283" w:rsidRPr="00E7242D" w:rsidRDefault="00170283" w:rsidP="00C67238">
            <w:pPr>
              <w:spacing w:line="360" w:lineRule="auto"/>
              <w:rPr>
                <w:rFonts w:eastAsia="Times New Roman" w:cs="Arial"/>
                <w:szCs w:val="22"/>
                <w:lang w:eastAsia="en-GB"/>
              </w:rPr>
            </w:pPr>
            <w:r w:rsidRPr="00E7242D">
              <w:rPr>
                <w:rFonts w:eastAsia="Times New Roman" w:cs="Arial"/>
                <w:szCs w:val="22"/>
                <w:lang w:eastAsia="en-GB"/>
              </w:rPr>
              <w:t>((Breast cancer) OR (breast malignancy) OR (breast tumour) OR (breast tumor) OR (breast carcinoma) OR (breast neoplasm) OR mastectomy).ti,ab</w:t>
            </w:r>
          </w:p>
        </w:tc>
      </w:tr>
      <w:tr w:rsidR="00170283" w:rsidRPr="00E7242D" w14:paraId="4F4BC013" w14:textId="77777777" w:rsidTr="00170283">
        <w:tc>
          <w:tcPr>
            <w:tcW w:w="1838" w:type="dxa"/>
            <w:vAlign w:val="center"/>
          </w:tcPr>
          <w:p w14:paraId="57E95CCF"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3</w:t>
            </w:r>
          </w:p>
        </w:tc>
        <w:tc>
          <w:tcPr>
            <w:tcW w:w="7796" w:type="dxa"/>
            <w:vAlign w:val="center"/>
          </w:tcPr>
          <w:p w14:paraId="2E9A59E0" w14:textId="77777777" w:rsidR="00170283" w:rsidRPr="00E7242D" w:rsidRDefault="00170283" w:rsidP="00C67238">
            <w:pPr>
              <w:spacing w:line="360" w:lineRule="auto"/>
              <w:rPr>
                <w:rFonts w:eastAsia="Times New Roman" w:cs="Arial"/>
                <w:szCs w:val="22"/>
                <w:lang w:eastAsia="en-GB"/>
              </w:rPr>
            </w:pPr>
            <w:r w:rsidRPr="00E7242D">
              <w:rPr>
                <w:rFonts w:eastAsia="Times New Roman" w:cs="Arial"/>
                <w:szCs w:val="22"/>
                <w:lang w:eastAsia="en-GB"/>
              </w:rPr>
              <w:t>exp LYMPHEDEMA/</w:t>
            </w:r>
          </w:p>
        </w:tc>
      </w:tr>
      <w:tr w:rsidR="00170283" w:rsidRPr="00E7242D" w14:paraId="3F676B02" w14:textId="77777777" w:rsidTr="00170283">
        <w:tc>
          <w:tcPr>
            <w:tcW w:w="1838" w:type="dxa"/>
            <w:vAlign w:val="center"/>
          </w:tcPr>
          <w:p w14:paraId="28148B05"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4</w:t>
            </w:r>
          </w:p>
        </w:tc>
        <w:tc>
          <w:tcPr>
            <w:tcW w:w="7796" w:type="dxa"/>
            <w:vAlign w:val="center"/>
          </w:tcPr>
          <w:p w14:paraId="37260ACB" w14:textId="77777777" w:rsidR="00170283" w:rsidRPr="00E7242D" w:rsidRDefault="00170283" w:rsidP="00C67238">
            <w:pPr>
              <w:spacing w:line="360" w:lineRule="auto"/>
              <w:rPr>
                <w:rFonts w:eastAsia="Times New Roman" w:cs="Arial"/>
                <w:szCs w:val="22"/>
                <w:lang w:eastAsia="en-GB"/>
              </w:rPr>
            </w:pPr>
            <w:r w:rsidRPr="00E7242D">
              <w:rPr>
                <w:rFonts w:eastAsia="Times New Roman" w:cs="Arial"/>
                <w:szCs w:val="22"/>
                <w:lang w:eastAsia="en-GB"/>
              </w:rPr>
              <w:t>exp BREAST NEOPLASMS/</w:t>
            </w:r>
          </w:p>
        </w:tc>
      </w:tr>
      <w:tr w:rsidR="00170283" w:rsidRPr="00E7242D" w14:paraId="3FE2D3D2" w14:textId="77777777" w:rsidTr="00170283">
        <w:tc>
          <w:tcPr>
            <w:tcW w:w="1838" w:type="dxa"/>
            <w:vAlign w:val="center"/>
          </w:tcPr>
          <w:p w14:paraId="7D81015E"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5</w:t>
            </w:r>
          </w:p>
        </w:tc>
        <w:tc>
          <w:tcPr>
            <w:tcW w:w="7796" w:type="dxa"/>
            <w:vAlign w:val="center"/>
          </w:tcPr>
          <w:p w14:paraId="591E6497" w14:textId="77777777" w:rsidR="00170283" w:rsidRPr="00E7242D" w:rsidRDefault="00170283" w:rsidP="00C67238">
            <w:pPr>
              <w:spacing w:line="360" w:lineRule="auto"/>
              <w:rPr>
                <w:rFonts w:eastAsia="Times New Roman" w:cs="Arial"/>
                <w:szCs w:val="22"/>
                <w:lang w:eastAsia="en-GB"/>
              </w:rPr>
            </w:pPr>
            <w:r w:rsidRPr="00E7242D">
              <w:rPr>
                <w:rFonts w:eastAsia="Times New Roman" w:cs="Arial"/>
                <w:szCs w:val="22"/>
                <w:lang w:eastAsia="en-GB"/>
              </w:rPr>
              <w:t>((lymphoedema OR lymphedema OR lymphoedemas OR lymphedemas) AND review).ti</w:t>
            </w:r>
          </w:p>
        </w:tc>
      </w:tr>
      <w:tr w:rsidR="00170283" w:rsidRPr="00E7242D" w14:paraId="23BA7392" w14:textId="77777777" w:rsidTr="00170283">
        <w:tc>
          <w:tcPr>
            <w:tcW w:w="1838" w:type="dxa"/>
            <w:vAlign w:val="center"/>
          </w:tcPr>
          <w:p w14:paraId="7BE4E857"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6</w:t>
            </w:r>
          </w:p>
        </w:tc>
        <w:tc>
          <w:tcPr>
            <w:tcW w:w="7796" w:type="dxa"/>
            <w:vAlign w:val="center"/>
          </w:tcPr>
          <w:p w14:paraId="17B255A2" w14:textId="77777777" w:rsidR="00170283" w:rsidRPr="00E7242D" w:rsidRDefault="00170283" w:rsidP="00C67238">
            <w:pPr>
              <w:spacing w:line="360" w:lineRule="auto"/>
              <w:rPr>
                <w:rFonts w:eastAsia="Times New Roman" w:cs="Arial"/>
                <w:szCs w:val="22"/>
                <w:lang w:eastAsia="en-GB"/>
              </w:rPr>
            </w:pPr>
            <w:r w:rsidRPr="00E7242D">
              <w:rPr>
                <w:rFonts w:eastAsia="Times New Roman" w:cs="Arial"/>
                <w:szCs w:val="22"/>
                <w:lang w:eastAsia="en-GB"/>
              </w:rPr>
              <w:t>1 OR 3</w:t>
            </w:r>
          </w:p>
        </w:tc>
      </w:tr>
      <w:tr w:rsidR="00170283" w:rsidRPr="00E7242D" w14:paraId="692F0326" w14:textId="77777777" w:rsidTr="00170283">
        <w:tc>
          <w:tcPr>
            <w:tcW w:w="1838" w:type="dxa"/>
            <w:vAlign w:val="center"/>
          </w:tcPr>
          <w:p w14:paraId="42F05AC4"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7</w:t>
            </w:r>
          </w:p>
        </w:tc>
        <w:tc>
          <w:tcPr>
            <w:tcW w:w="7796" w:type="dxa"/>
            <w:vAlign w:val="center"/>
          </w:tcPr>
          <w:p w14:paraId="19D6E9EC" w14:textId="77777777" w:rsidR="00170283" w:rsidRPr="00E7242D" w:rsidRDefault="00170283" w:rsidP="00C67238">
            <w:pPr>
              <w:spacing w:line="360" w:lineRule="auto"/>
              <w:rPr>
                <w:rFonts w:eastAsia="Times New Roman" w:cs="Arial"/>
                <w:szCs w:val="22"/>
                <w:lang w:eastAsia="en-GB"/>
              </w:rPr>
            </w:pPr>
            <w:r w:rsidRPr="00E7242D">
              <w:rPr>
                <w:rFonts w:eastAsia="Times New Roman" w:cs="Arial"/>
                <w:szCs w:val="22"/>
                <w:lang w:eastAsia="en-GB"/>
              </w:rPr>
              <w:t>2 OR 4</w:t>
            </w:r>
          </w:p>
        </w:tc>
      </w:tr>
      <w:tr w:rsidR="00170283" w:rsidRPr="00E7242D" w14:paraId="7B48AA00" w14:textId="77777777" w:rsidTr="00170283">
        <w:tc>
          <w:tcPr>
            <w:tcW w:w="1838" w:type="dxa"/>
            <w:vAlign w:val="center"/>
          </w:tcPr>
          <w:p w14:paraId="4B98B7C6"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8</w:t>
            </w:r>
          </w:p>
        </w:tc>
        <w:tc>
          <w:tcPr>
            <w:tcW w:w="7796" w:type="dxa"/>
            <w:vAlign w:val="center"/>
          </w:tcPr>
          <w:p w14:paraId="3CCF0125" w14:textId="77777777" w:rsidR="00170283" w:rsidRPr="00E7242D" w:rsidRDefault="00170283" w:rsidP="00C67238">
            <w:pPr>
              <w:spacing w:line="360" w:lineRule="auto"/>
              <w:rPr>
                <w:rFonts w:eastAsia="Times New Roman" w:cs="Arial"/>
                <w:szCs w:val="22"/>
                <w:lang w:eastAsia="en-GB"/>
              </w:rPr>
            </w:pPr>
            <w:r w:rsidRPr="00E7242D">
              <w:rPr>
                <w:rFonts w:eastAsia="Times New Roman" w:cs="Arial"/>
                <w:szCs w:val="22"/>
                <w:lang w:eastAsia="en-GB"/>
              </w:rPr>
              <w:t>6 AND 7</w:t>
            </w:r>
          </w:p>
        </w:tc>
      </w:tr>
      <w:tr w:rsidR="00170283" w:rsidRPr="00E7242D" w14:paraId="0B49F68E" w14:textId="77777777" w:rsidTr="00170283">
        <w:tc>
          <w:tcPr>
            <w:tcW w:w="1838" w:type="dxa"/>
            <w:vAlign w:val="center"/>
          </w:tcPr>
          <w:p w14:paraId="2DAEB89D"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9</w:t>
            </w:r>
          </w:p>
        </w:tc>
        <w:tc>
          <w:tcPr>
            <w:tcW w:w="7796" w:type="dxa"/>
            <w:vAlign w:val="center"/>
          </w:tcPr>
          <w:p w14:paraId="22ED2731" w14:textId="77777777" w:rsidR="00170283" w:rsidRPr="00E7242D" w:rsidRDefault="00170283" w:rsidP="00C67238">
            <w:pPr>
              <w:spacing w:line="360" w:lineRule="auto"/>
              <w:rPr>
                <w:rFonts w:eastAsia="Times New Roman" w:cs="Arial"/>
                <w:szCs w:val="22"/>
                <w:lang w:eastAsia="en-GB"/>
              </w:rPr>
            </w:pPr>
            <w:r w:rsidRPr="00E7242D">
              <w:rPr>
                <w:rFonts w:eastAsia="Times New Roman" w:cs="Arial"/>
                <w:szCs w:val="22"/>
                <w:lang w:eastAsia="en-GB"/>
              </w:rPr>
              <w:t>5 OR 8</w:t>
            </w:r>
          </w:p>
        </w:tc>
      </w:tr>
    </w:tbl>
    <w:p w14:paraId="2F846833" w14:textId="33ACB65D" w:rsidR="00097085" w:rsidRDefault="00097085" w:rsidP="00EE7691">
      <w:pPr>
        <w:widowControl w:val="0"/>
        <w:autoSpaceDE w:val="0"/>
        <w:adjustRightInd w:val="0"/>
        <w:spacing w:after="0"/>
        <w:rPr>
          <w:rFonts w:cs="Arial"/>
          <w:sz w:val="22"/>
          <w:szCs w:val="22"/>
        </w:rPr>
      </w:pPr>
    </w:p>
    <w:tbl>
      <w:tblPr>
        <w:tblStyle w:val="TableGrid"/>
        <w:tblW w:w="9634" w:type="dxa"/>
        <w:tblLook w:val="04A0" w:firstRow="1" w:lastRow="0" w:firstColumn="1" w:lastColumn="0" w:noHBand="0" w:noVBand="1"/>
      </w:tblPr>
      <w:tblGrid>
        <w:gridCol w:w="1838"/>
        <w:gridCol w:w="7796"/>
      </w:tblGrid>
      <w:tr w:rsidR="00181C2C" w:rsidRPr="00E7242D" w14:paraId="721A4C2B" w14:textId="77777777" w:rsidTr="00EF0C5F">
        <w:trPr>
          <w:cnfStyle w:val="100000000000" w:firstRow="1" w:lastRow="0" w:firstColumn="0" w:lastColumn="0" w:oddVBand="0" w:evenVBand="0" w:oddHBand="0" w:evenHBand="0" w:firstRowFirstColumn="0" w:firstRowLastColumn="0" w:lastRowFirstColumn="0" w:lastRowLastColumn="0"/>
        </w:trPr>
        <w:tc>
          <w:tcPr>
            <w:tcW w:w="9634" w:type="dxa"/>
            <w:gridSpan w:val="2"/>
            <w:shd w:val="clear" w:color="auto" w:fill="D9D9D9" w:themeFill="background1" w:themeFillShade="D9"/>
          </w:tcPr>
          <w:p w14:paraId="3C6E64B5" w14:textId="0476500A" w:rsidR="00181C2C" w:rsidRPr="00E7242D" w:rsidRDefault="00181C2C" w:rsidP="00181C2C">
            <w:pPr>
              <w:spacing w:line="360" w:lineRule="auto"/>
              <w:rPr>
                <w:rFonts w:cs="Arial"/>
                <w:sz w:val="22"/>
                <w:szCs w:val="22"/>
              </w:rPr>
            </w:pPr>
            <w:r w:rsidRPr="00E7242D">
              <w:rPr>
                <w:rFonts w:cs="Arial"/>
                <w:sz w:val="22"/>
                <w:szCs w:val="22"/>
              </w:rPr>
              <w:t>Cochrane Library</w:t>
            </w:r>
          </w:p>
        </w:tc>
      </w:tr>
      <w:tr w:rsidR="00170283" w:rsidRPr="00E7242D" w14:paraId="45DAF3FE" w14:textId="77777777" w:rsidTr="00181C2C">
        <w:tc>
          <w:tcPr>
            <w:tcW w:w="1838" w:type="dxa"/>
            <w:shd w:val="clear" w:color="auto" w:fill="F2F2F2" w:themeFill="background1" w:themeFillShade="F2"/>
          </w:tcPr>
          <w:p w14:paraId="20FED85A" w14:textId="77777777" w:rsidR="00170283" w:rsidRPr="00E7242D" w:rsidRDefault="00170283" w:rsidP="00C67238">
            <w:pPr>
              <w:spacing w:line="360" w:lineRule="auto"/>
              <w:rPr>
                <w:rFonts w:cs="Arial"/>
                <w:szCs w:val="22"/>
              </w:rPr>
            </w:pPr>
            <w:r w:rsidRPr="00E7242D">
              <w:rPr>
                <w:rFonts w:cs="Arial"/>
                <w:szCs w:val="22"/>
              </w:rPr>
              <w:t>Search number</w:t>
            </w:r>
          </w:p>
        </w:tc>
        <w:tc>
          <w:tcPr>
            <w:tcW w:w="7796" w:type="dxa"/>
            <w:shd w:val="clear" w:color="auto" w:fill="F2F2F2" w:themeFill="background1" w:themeFillShade="F2"/>
          </w:tcPr>
          <w:p w14:paraId="6BBEC1DE" w14:textId="77777777" w:rsidR="00170283" w:rsidRPr="00E7242D" w:rsidRDefault="00170283" w:rsidP="00C67238">
            <w:pPr>
              <w:spacing w:line="360" w:lineRule="auto"/>
              <w:rPr>
                <w:rFonts w:cs="Arial"/>
                <w:szCs w:val="22"/>
              </w:rPr>
            </w:pPr>
            <w:r w:rsidRPr="00E7242D">
              <w:rPr>
                <w:rFonts w:cs="Arial"/>
                <w:szCs w:val="22"/>
              </w:rPr>
              <w:t>Parameters</w:t>
            </w:r>
          </w:p>
        </w:tc>
      </w:tr>
      <w:tr w:rsidR="00170283" w:rsidRPr="00E7242D" w14:paraId="786260C2" w14:textId="77777777" w:rsidTr="00170283">
        <w:tc>
          <w:tcPr>
            <w:tcW w:w="1838" w:type="dxa"/>
          </w:tcPr>
          <w:p w14:paraId="7BCF39E0" w14:textId="77777777" w:rsidR="00170283" w:rsidRPr="00E7242D" w:rsidRDefault="00170283" w:rsidP="00C67238">
            <w:pPr>
              <w:spacing w:line="360" w:lineRule="auto"/>
              <w:jc w:val="center"/>
              <w:rPr>
                <w:rFonts w:cs="Arial"/>
                <w:szCs w:val="22"/>
              </w:rPr>
            </w:pPr>
            <w:r w:rsidRPr="00E7242D">
              <w:rPr>
                <w:rFonts w:cs="Arial"/>
                <w:szCs w:val="22"/>
              </w:rPr>
              <w:t>1</w:t>
            </w:r>
          </w:p>
        </w:tc>
        <w:tc>
          <w:tcPr>
            <w:tcW w:w="7796" w:type="dxa"/>
          </w:tcPr>
          <w:p w14:paraId="57EC4813" w14:textId="77777777" w:rsidR="00170283" w:rsidRPr="00E7242D" w:rsidRDefault="00170283" w:rsidP="00C67238">
            <w:pPr>
              <w:spacing w:line="360" w:lineRule="auto"/>
              <w:rPr>
                <w:rFonts w:cs="Arial"/>
                <w:szCs w:val="22"/>
              </w:rPr>
            </w:pPr>
            <w:r w:rsidRPr="00E7242D">
              <w:rPr>
                <w:rFonts w:eastAsia="Times New Roman" w:cs="Arial"/>
                <w:szCs w:val="22"/>
                <w:lang w:eastAsia="en-GB"/>
              </w:rPr>
              <w:t>MeSH descriptor: [Lymphedema] explode all trees</w:t>
            </w:r>
          </w:p>
        </w:tc>
      </w:tr>
      <w:tr w:rsidR="00170283" w:rsidRPr="00E7242D" w14:paraId="2A70BC88" w14:textId="77777777" w:rsidTr="00170283">
        <w:tc>
          <w:tcPr>
            <w:tcW w:w="1838" w:type="dxa"/>
            <w:vAlign w:val="center"/>
          </w:tcPr>
          <w:p w14:paraId="7126EA6F"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2</w:t>
            </w:r>
          </w:p>
        </w:tc>
        <w:tc>
          <w:tcPr>
            <w:tcW w:w="7796" w:type="dxa"/>
          </w:tcPr>
          <w:p w14:paraId="7CFC9D2E" w14:textId="77777777" w:rsidR="00170283" w:rsidRPr="00E7242D" w:rsidRDefault="00170283" w:rsidP="00C67238">
            <w:pPr>
              <w:spacing w:line="360" w:lineRule="auto"/>
              <w:rPr>
                <w:rFonts w:cs="Arial"/>
                <w:szCs w:val="22"/>
              </w:rPr>
            </w:pPr>
            <w:r w:rsidRPr="00E7242D">
              <w:rPr>
                <w:rFonts w:eastAsia="Times New Roman" w:cs="Arial"/>
                <w:szCs w:val="22"/>
                <w:lang w:eastAsia="en-GB"/>
              </w:rPr>
              <w:t>MeSH descriptor: [Breast Neoplasms] explode all trees</w:t>
            </w:r>
          </w:p>
        </w:tc>
      </w:tr>
      <w:tr w:rsidR="00170283" w:rsidRPr="00E7242D" w14:paraId="23D65101" w14:textId="77777777" w:rsidTr="00170283">
        <w:tc>
          <w:tcPr>
            <w:tcW w:w="1838" w:type="dxa"/>
            <w:vAlign w:val="center"/>
          </w:tcPr>
          <w:p w14:paraId="41FD8021"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3</w:t>
            </w:r>
          </w:p>
        </w:tc>
        <w:tc>
          <w:tcPr>
            <w:tcW w:w="7796" w:type="dxa"/>
          </w:tcPr>
          <w:p w14:paraId="352950D9" w14:textId="77777777" w:rsidR="00170283" w:rsidRPr="00E7242D" w:rsidRDefault="00170283" w:rsidP="00C67238">
            <w:pPr>
              <w:spacing w:line="360" w:lineRule="auto"/>
              <w:rPr>
                <w:rFonts w:cs="Arial"/>
                <w:szCs w:val="22"/>
              </w:rPr>
            </w:pPr>
            <w:r w:rsidRPr="00E7242D">
              <w:rPr>
                <w:rFonts w:eastAsia="Times New Roman" w:cs="Arial"/>
                <w:szCs w:val="22"/>
                <w:lang w:eastAsia="en-GB"/>
              </w:rPr>
              <w:t>cancer or malignancy or carcinoma or tumour or tumor or neoplasm:ti,ab,kw (Word variations have been searched)</w:t>
            </w:r>
          </w:p>
        </w:tc>
      </w:tr>
      <w:tr w:rsidR="00170283" w:rsidRPr="00E7242D" w14:paraId="760FBA09" w14:textId="77777777" w:rsidTr="00170283">
        <w:tc>
          <w:tcPr>
            <w:tcW w:w="1838" w:type="dxa"/>
            <w:vAlign w:val="center"/>
          </w:tcPr>
          <w:p w14:paraId="6FEE5453"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4</w:t>
            </w:r>
          </w:p>
        </w:tc>
        <w:tc>
          <w:tcPr>
            <w:tcW w:w="7796" w:type="dxa"/>
          </w:tcPr>
          <w:p w14:paraId="2525E080" w14:textId="77777777" w:rsidR="00170283" w:rsidRPr="00E7242D" w:rsidRDefault="00170283" w:rsidP="00C67238">
            <w:pPr>
              <w:spacing w:line="360" w:lineRule="auto"/>
              <w:rPr>
                <w:rFonts w:cs="Arial"/>
                <w:szCs w:val="22"/>
              </w:rPr>
            </w:pPr>
            <w:r w:rsidRPr="00E7242D">
              <w:rPr>
                <w:rFonts w:eastAsia="Times New Roman" w:cs="Arial"/>
                <w:szCs w:val="22"/>
                <w:lang w:eastAsia="en-GB"/>
              </w:rPr>
              <w:t>breast:ti,ab,kw (Word variations have been searched)</w:t>
            </w:r>
          </w:p>
        </w:tc>
      </w:tr>
      <w:tr w:rsidR="00170283" w:rsidRPr="00E7242D" w14:paraId="30F0DBE8" w14:textId="77777777" w:rsidTr="00170283">
        <w:tc>
          <w:tcPr>
            <w:tcW w:w="1838" w:type="dxa"/>
            <w:vAlign w:val="center"/>
          </w:tcPr>
          <w:p w14:paraId="5460E76D"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5</w:t>
            </w:r>
          </w:p>
        </w:tc>
        <w:tc>
          <w:tcPr>
            <w:tcW w:w="7796" w:type="dxa"/>
          </w:tcPr>
          <w:p w14:paraId="249B19B0" w14:textId="77777777" w:rsidR="00170283" w:rsidRPr="00E7242D" w:rsidRDefault="00170283" w:rsidP="00C67238">
            <w:pPr>
              <w:spacing w:line="360" w:lineRule="auto"/>
              <w:rPr>
                <w:rFonts w:cs="Arial"/>
                <w:szCs w:val="22"/>
              </w:rPr>
            </w:pPr>
            <w:r w:rsidRPr="00E7242D">
              <w:rPr>
                <w:rFonts w:eastAsia="Times New Roman" w:cs="Arial"/>
                <w:szCs w:val="22"/>
                <w:lang w:eastAsia="en-GB"/>
              </w:rPr>
              <w:t>mastectomy:ti,ab,kw (Word variations have been searched)</w:t>
            </w:r>
          </w:p>
        </w:tc>
      </w:tr>
      <w:tr w:rsidR="00170283" w:rsidRPr="00E7242D" w14:paraId="77D5FEBA" w14:textId="77777777" w:rsidTr="00170283">
        <w:tc>
          <w:tcPr>
            <w:tcW w:w="1838" w:type="dxa"/>
            <w:vAlign w:val="center"/>
          </w:tcPr>
          <w:p w14:paraId="23311DD6"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6</w:t>
            </w:r>
          </w:p>
        </w:tc>
        <w:tc>
          <w:tcPr>
            <w:tcW w:w="7796" w:type="dxa"/>
          </w:tcPr>
          <w:p w14:paraId="2E526A51" w14:textId="77777777" w:rsidR="00170283" w:rsidRPr="00E7242D" w:rsidRDefault="00170283" w:rsidP="00C67238">
            <w:pPr>
              <w:spacing w:line="360" w:lineRule="auto"/>
              <w:rPr>
                <w:rFonts w:eastAsia="Times New Roman" w:cs="Arial"/>
                <w:szCs w:val="22"/>
                <w:lang w:eastAsia="en-GB"/>
              </w:rPr>
            </w:pPr>
            <w:r w:rsidRPr="00E7242D">
              <w:rPr>
                <w:rFonts w:eastAsia="Times New Roman" w:cs="Arial"/>
                <w:szCs w:val="22"/>
                <w:lang w:eastAsia="en-GB"/>
              </w:rPr>
              <w:t xml:space="preserve">lymphoedema or lymphedema or lymphoedemas or </w:t>
            </w:r>
          </w:p>
          <w:p w14:paraId="2AC57B85" w14:textId="77777777" w:rsidR="00170283" w:rsidRPr="00E7242D" w:rsidRDefault="00170283" w:rsidP="00C67238">
            <w:pPr>
              <w:spacing w:line="360" w:lineRule="auto"/>
              <w:rPr>
                <w:rFonts w:cs="Arial"/>
                <w:szCs w:val="22"/>
              </w:rPr>
            </w:pPr>
            <w:r w:rsidRPr="00E7242D">
              <w:rPr>
                <w:rFonts w:eastAsia="Times New Roman" w:cs="Arial"/>
                <w:szCs w:val="22"/>
                <w:lang w:eastAsia="en-GB"/>
              </w:rPr>
              <w:lastRenderedPageBreak/>
              <w:t>lymphedemas:ti,ab,kw (Word variations have been searched)</w:t>
            </w:r>
          </w:p>
        </w:tc>
      </w:tr>
      <w:tr w:rsidR="00170283" w:rsidRPr="00E7242D" w14:paraId="065CE843" w14:textId="77777777" w:rsidTr="00170283">
        <w:tc>
          <w:tcPr>
            <w:tcW w:w="1838" w:type="dxa"/>
            <w:vAlign w:val="center"/>
          </w:tcPr>
          <w:p w14:paraId="679A2DDD"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lastRenderedPageBreak/>
              <w:t>7</w:t>
            </w:r>
          </w:p>
        </w:tc>
        <w:tc>
          <w:tcPr>
            <w:tcW w:w="7796" w:type="dxa"/>
          </w:tcPr>
          <w:p w14:paraId="20DE60B6" w14:textId="77777777" w:rsidR="00170283" w:rsidRPr="00E7242D" w:rsidRDefault="00170283" w:rsidP="00C67238">
            <w:pPr>
              <w:spacing w:line="360" w:lineRule="auto"/>
              <w:rPr>
                <w:rFonts w:cs="Arial"/>
                <w:szCs w:val="22"/>
              </w:rPr>
            </w:pPr>
            <w:r w:rsidRPr="00E7242D">
              <w:rPr>
                <w:rFonts w:eastAsia="Times New Roman" w:cs="Arial"/>
                <w:szCs w:val="22"/>
                <w:lang w:eastAsia="en-GB"/>
              </w:rPr>
              <w:t>#1 or #6</w:t>
            </w:r>
          </w:p>
        </w:tc>
      </w:tr>
      <w:tr w:rsidR="00170283" w:rsidRPr="00E7242D" w14:paraId="29EF14A6" w14:textId="77777777" w:rsidTr="00170283">
        <w:tc>
          <w:tcPr>
            <w:tcW w:w="1838" w:type="dxa"/>
            <w:vAlign w:val="center"/>
          </w:tcPr>
          <w:p w14:paraId="3546FB67"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8</w:t>
            </w:r>
          </w:p>
        </w:tc>
        <w:tc>
          <w:tcPr>
            <w:tcW w:w="7796" w:type="dxa"/>
          </w:tcPr>
          <w:p w14:paraId="7F276692" w14:textId="77777777" w:rsidR="00170283" w:rsidRPr="00E7242D" w:rsidRDefault="00170283" w:rsidP="00C67238">
            <w:pPr>
              <w:spacing w:line="360" w:lineRule="auto"/>
              <w:rPr>
                <w:rFonts w:cs="Arial"/>
                <w:szCs w:val="22"/>
              </w:rPr>
            </w:pPr>
            <w:r w:rsidRPr="00E7242D">
              <w:rPr>
                <w:rFonts w:eastAsia="Times New Roman" w:cs="Arial"/>
                <w:szCs w:val="22"/>
                <w:lang w:eastAsia="en-GB"/>
              </w:rPr>
              <w:t>#3 and #4</w:t>
            </w:r>
          </w:p>
        </w:tc>
      </w:tr>
      <w:tr w:rsidR="00170283" w:rsidRPr="00E7242D" w14:paraId="50CDF0FA" w14:textId="77777777" w:rsidTr="00170283">
        <w:tc>
          <w:tcPr>
            <w:tcW w:w="1838" w:type="dxa"/>
            <w:vAlign w:val="center"/>
          </w:tcPr>
          <w:p w14:paraId="53F7F4C7"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9</w:t>
            </w:r>
          </w:p>
        </w:tc>
        <w:tc>
          <w:tcPr>
            <w:tcW w:w="7796" w:type="dxa"/>
          </w:tcPr>
          <w:p w14:paraId="6A765347" w14:textId="77777777" w:rsidR="00170283" w:rsidRPr="00E7242D" w:rsidRDefault="00170283" w:rsidP="00C67238">
            <w:pPr>
              <w:spacing w:line="360" w:lineRule="auto"/>
              <w:rPr>
                <w:rFonts w:cs="Arial"/>
                <w:szCs w:val="22"/>
              </w:rPr>
            </w:pPr>
            <w:r w:rsidRPr="00E7242D">
              <w:rPr>
                <w:rFonts w:eastAsia="Times New Roman" w:cs="Arial"/>
                <w:szCs w:val="22"/>
                <w:lang w:eastAsia="en-GB"/>
              </w:rPr>
              <w:t>#8 or #2 or #5</w:t>
            </w:r>
          </w:p>
        </w:tc>
      </w:tr>
      <w:tr w:rsidR="00170283" w:rsidRPr="00E7242D" w14:paraId="1D8E020F" w14:textId="77777777" w:rsidTr="00170283">
        <w:tc>
          <w:tcPr>
            <w:tcW w:w="1838" w:type="dxa"/>
          </w:tcPr>
          <w:p w14:paraId="07A284C9" w14:textId="77777777" w:rsidR="00170283" w:rsidRPr="00E7242D" w:rsidRDefault="00170283" w:rsidP="00C67238">
            <w:pPr>
              <w:spacing w:line="360" w:lineRule="auto"/>
              <w:jc w:val="center"/>
              <w:rPr>
                <w:rFonts w:cs="Arial"/>
                <w:szCs w:val="22"/>
              </w:rPr>
            </w:pPr>
            <w:r w:rsidRPr="00E7242D">
              <w:rPr>
                <w:rFonts w:cs="Arial"/>
                <w:szCs w:val="22"/>
              </w:rPr>
              <w:t>10</w:t>
            </w:r>
          </w:p>
        </w:tc>
        <w:tc>
          <w:tcPr>
            <w:tcW w:w="7796" w:type="dxa"/>
          </w:tcPr>
          <w:p w14:paraId="00CCBDF5" w14:textId="77777777" w:rsidR="00170283" w:rsidRPr="00E7242D" w:rsidRDefault="00170283" w:rsidP="00C67238">
            <w:pPr>
              <w:spacing w:line="360" w:lineRule="auto"/>
              <w:rPr>
                <w:rFonts w:cs="Arial"/>
                <w:szCs w:val="22"/>
              </w:rPr>
            </w:pPr>
            <w:r w:rsidRPr="00E7242D">
              <w:rPr>
                <w:rFonts w:eastAsia="Times New Roman" w:cs="Arial"/>
                <w:szCs w:val="22"/>
                <w:lang w:eastAsia="en-GB"/>
              </w:rPr>
              <w:t>#7 and #9</w:t>
            </w:r>
          </w:p>
        </w:tc>
      </w:tr>
      <w:tr w:rsidR="00170283" w:rsidRPr="00E7242D" w14:paraId="1E78B7CF" w14:textId="77777777" w:rsidTr="00170283">
        <w:tc>
          <w:tcPr>
            <w:tcW w:w="1838" w:type="dxa"/>
          </w:tcPr>
          <w:p w14:paraId="6BF1A86D" w14:textId="77777777" w:rsidR="00170283" w:rsidRPr="00E7242D" w:rsidRDefault="00170283" w:rsidP="00C67238">
            <w:pPr>
              <w:spacing w:line="360" w:lineRule="auto"/>
              <w:jc w:val="center"/>
              <w:rPr>
                <w:rFonts w:cs="Arial"/>
                <w:szCs w:val="22"/>
              </w:rPr>
            </w:pPr>
            <w:r w:rsidRPr="00E7242D">
              <w:rPr>
                <w:rFonts w:cs="Arial"/>
                <w:szCs w:val="22"/>
              </w:rPr>
              <w:t>11</w:t>
            </w:r>
          </w:p>
        </w:tc>
        <w:tc>
          <w:tcPr>
            <w:tcW w:w="7796" w:type="dxa"/>
          </w:tcPr>
          <w:p w14:paraId="30D75988" w14:textId="77777777" w:rsidR="00170283" w:rsidRPr="00E7242D" w:rsidRDefault="00170283" w:rsidP="00C67238">
            <w:pPr>
              <w:spacing w:line="360" w:lineRule="auto"/>
              <w:rPr>
                <w:rFonts w:eastAsia="Times New Roman" w:cs="Arial"/>
                <w:szCs w:val="22"/>
                <w:lang w:eastAsia="en-GB"/>
              </w:rPr>
            </w:pPr>
            <w:r w:rsidRPr="00E7242D">
              <w:rPr>
                <w:rFonts w:eastAsia="Times New Roman" w:cs="Arial"/>
                <w:szCs w:val="22"/>
                <w:lang w:eastAsia="en-GB"/>
              </w:rPr>
              <w:t>review:ti (Word variations have been searched)</w:t>
            </w:r>
          </w:p>
        </w:tc>
      </w:tr>
      <w:tr w:rsidR="00170283" w:rsidRPr="00E7242D" w14:paraId="2DC07E46" w14:textId="77777777" w:rsidTr="00170283">
        <w:tc>
          <w:tcPr>
            <w:tcW w:w="1838" w:type="dxa"/>
          </w:tcPr>
          <w:p w14:paraId="183030D5" w14:textId="77777777" w:rsidR="00170283" w:rsidRPr="00E7242D" w:rsidRDefault="00170283" w:rsidP="00C67238">
            <w:pPr>
              <w:spacing w:line="360" w:lineRule="auto"/>
              <w:jc w:val="center"/>
              <w:rPr>
                <w:rFonts w:cs="Arial"/>
                <w:szCs w:val="22"/>
              </w:rPr>
            </w:pPr>
            <w:r w:rsidRPr="00E7242D">
              <w:rPr>
                <w:rFonts w:cs="Arial"/>
                <w:szCs w:val="22"/>
              </w:rPr>
              <w:t>12</w:t>
            </w:r>
          </w:p>
        </w:tc>
        <w:tc>
          <w:tcPr>
            <w:tcW w:w="7796" w:type="dxa"/>
          </w:tcPr>
          <w:p w14:paraId="0BCE0A70" w14:textId="77777777" w:rsidR="00170283" w:rsidRPr="00E7242D" w:rsidRDefault="00170283" w:rsidP="00C67238">
            <w:pPr>
              <w:spacing w:line="360" w:lineRule="auto"/>
              <w:rPr>
                <w:rFonts w:eastAsia="Times New Roman" w:cs="Arial"/>
                <w:szCs w:val="22"/>
                <w:lang w:eastAsia="en-GB"/>
              </w:rPr>
            </w:pPr>
            <w:r w:rsidRPr="00E7242D">
              <w:rPr>
                <w:rFonts w:eastAsia="Times New Roman" w:cs="Arial"/>
                <w:szCs w:val="22"/>
                <w:lang w:eastAsia="en-GB"/>
              </w:rPr>
              <w:t>#1 and #11</w:t>
            </w:r>
          </w:p>
        </w:tc>
      </w:tr>
      <w:tr w:rsidR="00170283" w:rsidRPr="00E7242D" w14:paraId="239BC300" w14:textId="77777777" w:rsidTr="00170283">
        <w:tc>
          <w:tcPr>
            <w:tcW w:w="1838" w:type="dxa"/>
          </w:tcPr>
          <w:p w14:paraId="4CB92210" w14:textId="77777777" w:rsidR="00170283" w:rsidRPr="00E7242D" w:rsidRDefault="00170283" w:rsidP="00C67238">
            <w:pPr>
              <w:spacing w:line="360" w:lineRule="auto"/>
              <w:jc w:val="center"/>
              <w:rPr>
                <w:rFonts w:cs="Arial"/>
                <w:szCs w:val="22"/>
              </w:rPr>
            </w:pPr>
            <w:r w:rsidRPr="00E7242D">
              <w:rPr>
                <w:rFonts w:cs="Arial"/>
                <w:szCs w:val="22"/>
              </w:rPr>
              <w:t>13</w:t>
            </w:r>
          </w:p>
        </w:tc>
        <w:tc>
          <w:tcPr>
            <w:tcW w:w="7796" w:type="dxa"/>
          </w:tcPr>
          <w:p w14:paraId="755CA975" w14:textId="77777777" w:rsidR="00170283" w:rsidRPr="00E7242D" w:rsidRDefault="00170283" w:rsidP="00C67238">
            <w:pPr>
              <w:spacing w:line="360" w:lineRule="auto"/>
              <w:rPr>
                <w:rFonts w:eastAsia="Times New Roman" w:cs="Arial"/>
                <w:szCs w:val="22"/>
                <w:lang w:eastAsia="en-GB"/>
              </w:rPr>
            </w:pPr>
            <w:r w:rsidRPr="00E7242D">
              <w:rPr>
                <w:rFonts w:eastAsia="Times New Roman" w:cs="Arial"/>
                <w:szCs w:val="22"/>
                <w:lang w:eastAsia="en-GB"/>
              </w:rPr>
              <w:t>#10 or #12</w:t>
            </w:r>
          </w:p>
        </w:tc>
      </w:tr>
    </w:tbl>
    <w:p w14:paraId="2994AE98" w14:textId="77777777" w:rsidR="00EE7691" w:rsidRDefault="00EE7691" w:rsidP="00EE7691">
      <w:pPr>
        <w:widowControl w:val="0"/>
        <w:autoSpaceDE w:val="0"/>
        <w:adjustRightInd w:val="0"/>
        <w:spacing w:after="0"/>
        <w:rPr>
          <w:rFonts w:eastAsia="Times New Roman" w:cs="Arial"/>
          <w:sz w:val="22"/>
          <w:szCs w:val="22"/>
          <w:lang w:eastAsia="en-GB"/>
        </w:rPr>
      </w:pPr>
    </w:p>
    <w:tbl>
      <w:tblPr>
        <w:tblStyle w:val="TableGrid"/>
        <w:tblW w:w="9634" w:type="dxa"/>
        <w:tblLook w:val="04A0" w:firstRow="1" w:lastRow="0" w:firstColumn="1" w:lastColumn="0" w:noHBand="0" w:noVBand="1"/>
      </w:tblPr>
      <w:tblGrid>
        <w:gridCol w:w="1838"/>
        <w:gridCol w:w="7796"/>
      </w:tblGrid>
      <w:tr w:rsidR="00181C2C" w:rsidRPr="00E7242D" w14:paraId="3FFFD35E" w14:textId="77777777" w:rsidTr="00B55BD5">
        <w:trPr>
          <w:cnfStyle w:val="100000000000" w:firstRow="1" w:lastRow="0" w:firstColumn="0" w:lastColumn="0" w:oddVBand="0" w:evenVBand="0" w:oddHBand="0" w:evenHBand="0" w:firstRowFirstColumn="0" w:firstRowLastColumn="0" w:lastRowFirstColumn="0" w:lastRowLastColumn="0"/>
        </w:trPr>
        <w:tc>
          <w:tcPr>
            <w:tcW w:w="9634" w:type="dxa"/>
            <w:gridSpan w:val="2"/>
            <w:shd w:val="clear" w:color="auto" w:fill="D9D9D9" w:themeFill="background1" w:themeFillShade="D9"/>
          </w:tcPr>
          <w:p w14:paraId="2467DFC2" w14:textId="079AEEA2" w:rsidR="00181C2C" w:rsidRPr="00E7242D" w:rsidRDefault="00181C2C" w:rsidP="00181C2C">
            <w:pPr>
              <w:spacing w:line="360" w:lineRule="auto"/>
              <w:rPr>
                <w:rFonts w:cs="Arial"/>
                <w:sz w:val="22"/>
                <w:szCs w:val="22"/>
              </w:rPr>
            </w:pPr>
            <w:r w:rsidRPr="00E7242D">
              <w:rPr>
                <w:rFonts w:cs="Arial"/>
                <w:sz w:val="22"/>
                <w:szCs w:val="22"/>
              </w:rPr>
              <w:t>Embase</w:t>
            </w:r>
          </w:p>
        </w:tc>
      </w:tr>
      <w:tr w:rsidR="00170283" w:rsidRPr="00E7242D" w14:paraId="5B0D7898" w14:textId="77777777" w:rsidTr="00181C2C">
        <w:tc>
          <w:tcPr>
            <w:tcW w:w="1838" w:type="dxa"/>
            <w:shd w:val="clear" w:color="auto" w:fill="F2F2F2" w:themeFill="background1" w:themeFillShade="F2"/>
          </w:tcPr>
          <w:p w14:paraId="794AB7F6" w14:textId="77777777" w:rsidR="00170283" w:rsidRPr="00E7242D" w:rsidRDefault="00170283" w:rsidP="00C67238">
            <w:pPr>
              <w:spacing w:line="360" w:lineRule="auto"/>
              <w:rPr>
                <w:rFonts w:cs="Arial"/>
                <w:szCs w:val="22"/>
              </w:rPr>
            </w:pPr>
            <w:r w:rsidRPr="00E7242D">
              <w:rPr>
                <w:rFonts w:cs="Arial"/>
                <w:szCs w:val="22"/>
              </w:rPr>
              <w:t>Search number</w:t>
            </w:r>
          </w:p>
        </w:tc>
        <w:tc>
          <w:tcPr>
            <w:tcW w:w="7796" w:type="dxa"/>
            <w:shd w:val="clear" w:color="auto" w:fill="F2F2F2" w:themeFill="background1" w:themeFillShade="F2"/>
          </w:tcPr>
          <w:p w14:paraId="428041B7" w14:textId="77777777" w:rsidR="00170283" w:rsidRPr="00E7242D" w:rsidRDefault="00170283" w:rsidP="00C67238">
            <w:pPr>
              <w:spacing w:line="360" w:lineRule="auto"/>
              <w:rPr>
                <w:rFonts w:cs="Arial"/>
                <w:szCs w:val="22"/>
              </w:rPr>
            </w:pPr>
            <w:r w:rsidRPr="00E7242D">
              <w:rPr>
                <w:rFonts w:cs="Arial"/>
                <w:szCs w:val="22"/>
              </w:rPr>
              <w:t>Parameters</w:t>
            </w:r>
          </w:p>
        </w:tc>
      </w:tr>
      <w:tr w:rsidR="00170283" w:rsidRPr="00E7242D" w14:paraId="3B3FE535" w14:textId="77777777" w:rsidTr="00170283">
        <w:tc>
          <w:tcPr>
            <w:tcW w:w="1838" w:type="dxa"/>
            <w:vAlign w:val="center"/>
          </w:tcPr>
          <w:p w14:paraId="2ED84C64" w14:textId="77777777" w:rsidR="00170283" w:rsidRPr="00E7242D" w:rsidRDefault="00170283" w:rsidP="00C67238">
            <w:pPr>
              <w:spacing w:line="360" w:lineRule="auto"/>
              <w:jc w:val="center"/>
              <w:rPr>
                <w:rFonts w:cs="Arial"/>
                <w:szCs w:val="22"/>
              </w:rPr>
            </w:pPr>
            <w:r w:rsidRPr="00E7242D">
              <w:rPr>
                <w:rFonts w:cs="Arial"/>
                <w:szCs w:val="22"/>
              </w:rPr>
              <w:t>1</w:t>
            </w:r>
          </w:p>
        </w:tc>
        <w:tc>
          <w:tcPr>
            <w:tcW w:w="7796" w:type="dxa"/>
            <w:vAlign w:val="center"/>
          </w:tcPr>
          <w:p w14:paraId="3AF764C1" w14:textId="77777777" w:rsidR="00170283" w:rsidRPr="00E7242D" w:rsidRDefault="00170283" w:rsidP="00C67238">
            <w:pPr>
              <w:spacing w:line="360" w:lineRule="auto"/>
              <w:rPr>
                <w:rFonts w:cs="Arial"/>
                <w:szCs w:val="22"/>
              </w:rPr>
            </w:pPr>
            <w:r w:rsidRPr="00E7242D">
              <w:rPr>
                <w:rStyle w:val="searchhistory-search-term"/>
                <w:rFonts w:cs="Arial"/>
                <w:szCs w:val="22"/>
              </w:rPr>
              <w:t>exp lymphedema/</w:t>
            </w:r>
          </w:p>
        </w:tc>
      </w:tr>
      <w:tr w:rsidR="00170283" w:rsidRPr="00E7242D" w14:paraId="7F94C2CB" w14:textId="77777777" w:rsidTr="00170283">
        <w:tc>
          <w:tcPr>
            <w:tcW w:w="1838" w:type="dxa"/>
            <w:vAlign w:val="center"/>
          </w:tcPr>
          <w:p w14:paraId="1D48FA26" w14:textId="77777777" w:rsidR="00170283" w:rsidRPr="00E7242D" w:rsidRDefault="00170283" w:rsidP="00C67238">
            <w:pPr>
              <w:spacing w:line="360" w:lineRule="auto"/>
              <w:jc w:val="center"/>
              <w:rPr>
                <w:rFonts w:cs="Arial"/>
                <w:szCs w:val="22"/>
              </w:rPr>
            </w:pPr>
            <w:r w:rsidRPr="00E7242D">
              <w:rPr>
                <w:rFonts w:cs="Arial"/>
                <w:szCs w:val="22"/>
              </w:rPr>
              <w:t>2</w:t>
            </w:r>
          </w:p>
        </w:tc>
        <w:tc>
          <w:tcPr>
            <w:tcW w:w="7796" w:type="dxa"/>
            <w:vAlign w:val="center"/>
          </w:tcPr>
          <w:p w14:paraId="13B139C2" w14:textId="77777777" w:rsidR="00170283" w:rsidRPr="00E7242D" w:rsidRDefault="00170283" w:rsidP="00C67238">
            <w:pPr>
              <w:spacing w:line="360" w:lineRule="auto"/>
              <w:rPr>
                <w:rFonts w:cs="Arial"/>
                <w:szCs w:val="22"/>
              </w:rPr>
            </w:pPr>
            <w:r w:rsidRPr="00E7242D">
              <w:rPr>
                <w:rStyle w:val="searchhistory-search-term"/>
                <w:rFonts w:cs="Arial"/>
                <w:szCs w:val="22"/>
              </w:rPr>
              <w:t>lymph*edema?.mp. [mp=title, abstract, heading word, drug trade name, original title, device manufacturer, drug manufacturer, device trade name, keyword]</w:t>
            </w:r>
          </w:p>
        </w:tc>
      </w:tr>
      <w:tr w:rsidR="00170283" w:rsidRPr="00E7242D" w14:paraId="79671D43" w14:textId="77777777" w:rsidTr="00170283">
        <w:tc>
          <w:tcPr>
            <w:tcW w:w="1838" w:type="dxa"/>
            <w:vAlign w:val="center"/>
          </w:tcPr>
          <w:p w14:paraId="0901E6B4" w14:textId="77777777" w:rsidR="00170283" w:rsidRPr="00E7242D" w:rsidRDefault="00170283" w:rsidP="00C67238">
            <w:pPr>
              <w:spacing w:line="360" w:lineRule="auto"/>
              <w:jc w:val="center"/>
              <w:rPr>
                <w:rFonts w:cs="Arial"/>
                <w:szCs w:val="22"/>
              </w:rPr>
            </w:pPr>
            <w:r w:rsidRPr="00E7242D">
              <w:rPr>
                <w:rFonts w:cs="Arial"/>
                <w:szCs w:val="22"/>
              </w:rPr>
              <w:t>3</w:t>
            </w:r>
          </w:p>
        </w:tc>
        <w:tc>
          <w:tcPr>
            <w:tcW w:w="7796" w:type="dxa"/>
            <w:vAlign w:val="center"/>
          </w:tcPr>
          <w:p w14:paraId="28FC2BBC" w14:textId="77777777" w:rsidR="00170283" w:rsidRPr="00E7242D" w:rsidRDefault="00170283" w:rsidP="00C67238">
            <w:pPr>
              <w:spacing w:line="360" w:lineRule="auto"/>
              <w:rPr>
                <w:rFonts w:cs="Arial"/>
                <w:szCs w:val="22"/>
              </w:rPr>
            </w:pPr>
            <w:r w:rsidRPr="00E7242D">
              <w:rPr>
                <w:rStyle w:val="searchhistory-search-term"/>
                <w:rFonts w:cs="Arial"/>
                <w:szCs w:val="22"/>
              </w:rPr>
              <w:t>1 or 2</w:t>
            </w:r>
          </w:p>
        </w:tc>
      </w:tr>
      <w:tr w:rsidR="00170283" w:rsidRPr="00E7242D" w14:paraId="6CD242F7" w14:textId="77777777" w:rsidTr="00170283">
        <w:tc>
          <w:tcPr>
            <w:tcW w:w="1838" w:type="dxa"/>
            <w:vAlign w:val="center"/>
          </w:tcPr>
          <w:p w14:paraId="03DA890E" w14:textId="77777777" w:rsidR="00170283" w:rsidRPr="00E7242D" w:rsidRDefault="00170283" w:rsidP="00C67238">
            <w:pPr>
              <w:spacing w:line="360" w:lineRule="auto"/>
              <w:jc w:val="center"/>
              <w:rPr>
                <w:rFonts w:cs="Arial"/>
                <w:szCs w:val="22"/>
              </w:rPr>
            </w:pPr>
            <w:r w:rsidRPr="00E7242D">
              <w:rPr>
                <w:rFonts w:cs="Arial"/>
                <w:szCs w:val="22"/>
              </w:rPr>
              <w:t>4</w:t>
            </w:r>
          </w:p>
        </w:tc>
        <w:tc>
          <w:tcPr>
            <w:tcW w:w="7796" w:type="dxa"/>
            <w:vAlign w:val="center"/>
          </w:tcPr>
          <w:p w14:paraId="71C89F59" w14:textId="77777777" w:rsidR="00170283" w:rsidRPr="00E7242D" w:rsidRDefault="00170283" w:rsidP="00C67238">
            <w:pPr>
              <w:spacing w:line="360" w:lineRule="auto"/>
              <w:rPr>
                <w:rFonts w:cs="Arial"/>
                <w:szCs w:val="22"/>
              </w:rPr>
            </w:pPr>
            <w:r w:rsidRPr="00E7242D">
              <w:rPr>
                <w:rStyle w:val="searchhistory-search-term"/>
                <w:rFonts w:cs="Arial"/>
                <w:szCs w:val="22"/>
              </w:rPr>
              <w:t>exp breast cancer/</w:t>
            </w:r>
          </w:p>
        </w:tc>
      </w:tr>
      <w:tr w:rsidR="00170283" w:rsidRPr="00E7242D" w14:paraId="7F36DE3E" w14:textId="77777777" w:rsidTr="00170283">
        <w:tc>
          <w:tcPr>
            <w:tcW w:w="1838" w:type="dxa"/>
            <w:vAlign w:val="center"/>
          </w:tcPr>
          <w:p w14:paraId="595FF876" w14:textId="77777777" w:rsidR="00170283" w:rsidRPr="00E7242D" w:rsidRDefault="00170283" w:rsidP="00C67238">
            <w:pPr>
              <w:spacing w:line="360" w:lineRule="auto"/>
              <w:jc w:val="center"/>
              <w:rPr>
                <w:rFonts w:cs="Arial"/>
                <w:szCs w:val="22"/>
              </w:rPr>
            </w:pPr>
            <w:r w:rsidRPr="00E7242D">
              <w:rPr>
                <w:rFonts w:cs="Arial"/>
                <w:szCs w:val="22"/>
              </w:rPr>
              <w:t>5</w:t>
            </w:r>
          </w:p>
        </w:tc>
        <w:tc>
          <w:tcPr>
            <w:tcW w:w="7796" w:type="dxa"/>
            <w:vAlign w:val="center"/>
          </w:tcPr>
          <w:p w14:paraId="51CBB516" w14:textId="77777777" w:rsidR="00170283" w:rsidRPr="00E7242D" w:rsidRDefault="00170283" w:rsidP="00C67238">
            <w:pPr>
              <w:spacing w:line="360" w:lineRule="auto"/>
              <w:rPr>
                <w:rFonts w:cs="Arial"/>
                <w:szCs w:val="22"/>
              </w:rPr>
            </w:pPr>
            <w:r w:rsidRPr="00E7242D">
              <w:rPr>
                <w:rStyle w:val="searchhistory-search-term"/>
                <w:rFonts w:cs="Arial"/>
                <w:szCs w:val="22"/>
              </w:rPr>
              <w:t>exp breast tumor/</w:t>
            </w:r>
          </w:p>
        </w:tc>
      </w:tr>
      <w:tr w:rsidR="00170283" w:rsidRPr="00E7242D" w14:paraId="1B60D3CF" w14:textId="77777777" w:rsidTr="00170283">
        <w:tc>
          <w:tcPr>
            <w:tcW w:w="1838" w:type="dxa"/>
            <w:vAlign w:val="center"/>
          </w:tcPr>
          <w:p w14:paraId="76F8FE49" w14:textId="77777777" w:rsidR="00170283" w:rsidRPr="00E7242D" w:rsidRDefault="00170283" w:rsidP="00C67238">
            <w:pPr>
              <w:spacing w:line="360" w:lineRule="auto"/>
              <w:jc w:val="center"/>
              <w:rPr>
                <w:rFonts w:cs="Arial"/>
                <w:szCs w:val="22"/>
              </w:rPr>
            </w:pPr>
            <w:r w:rsidRPr="00E7242D">
              <w:rPr>
                <w:rFonts w:cs="Arial"/>
                <w:szCs w:val="22"/>
              </w:rPr>
              <w:t>6</w:t>
            </w:r>
          </w:p>
        </w:tc>
        <w:tc>
          <w:tcPr>
            <w:tcW w:w="7796" w:type="dxa"/>
            <w:vAlign w:val="center"/>
          </w:tcPr>
          <w:p w14:paraId="494029D5" w14:textId="77777777" w:rsidR="00170283" w:rsidRPr="00E7242D" w:rsidRDefault="00170283" w:rsidP="00C67238">
            <w:pPr>
              <w:spacing w:line="360" w:lineRule="auto"/>
              <w:rPr>
                <w:rFonts w:cs="Arial"/>
                <w:szCs w:val="22"/>
              </w:rPr>
            </w:pPr>
            <w:r w:rsidRPr="00E7242D">
              <w:rPr>
                <w:rStyle w:val="searchhistory-search-term"/>
                <w:rFonts w:cs="Arial"/>
                <w:szCs w:val="22"/>
              </w:rPr>
              <w:t>exp breast carcinoma/</w:t>
            </w:r>
          </w:p>
        </w:tc>
      </w:tr>
      <w:tr w:rsidR="00170283" w:rsidRPr="00E7242D" w14:paraId="7020D8A6" w14:textId="77777777" w:rsidTr="00170283">
        <w:tc>
          <w:tcPr>
            <w:tcW w:w="1838" w:type="dxa"/>
            <w:vAlign w:val="center"/>
          </w:tcPr>
          <w:p w14:paraId="6CAA5C3A" w14:textId="77777777" w:rsidR="00170283" w:rsidRPr="00E7242D" w:rsidRDefault="00170283" w:rsidP="00C67238">
            <w:pPr>
              <w:spacing w:line="360" w:lineRule="auto"/>
              <w:jc w:val="center"/>
              <w:rPr>
                <w:rFonts w:cs="Arial"/>
                <w:szCs w:val="22"/>
              </w:rPr>
            </w:pPr>
            <w:r w:rsidRPr="00E7242D">
              <w:rPr>
                <w:rFonts w:cs="Arial"/>
                <w:szCs w:val="22"/>
              </w:rPr>
              <w:t>7</w:t>
            </w:r>
          </w:p>
        </w:tc>
        <w:tc>
          <w:tcPr>
            <w:tcW w:w="7796" w:type="dxa"/>
            <w:vAlign w:val="center"/>
          </w:tcPr>
          <w:p w14:paraId="5EA10778" w14:textId="77777777" w:rsidR="00170283" w:rsidRPr="00E7242D" w:rsidRDefault="00170283" w:rsidP="00C67238">
            <w:pPr>
              <w:spacing w:line="360" w:lineRule="auto"/>
              <w:rPr>
                <w:rFonts w:cs="Arial"/>
                <w:szCs w:val="22"/>
              </w:rPr>
            </w:pPr>
            <w:r w:rsidRPr="00E7242D">
              <w:rPr>
                <w:rStyle w:val="searchhistory-search-term"/>
                <w:rFonts w:cs="Arial"/>
                <w:szCs w:val="22"/>
              </w:rPr>
              <w:t>(breast adj3 cancer).mp. [mp=title, abstract, heading word, drug trade name, original title, device manufacturer, drug manufacturer, device trade name, keyword]</w:t>
            </w:r>
          </w:p>
        </w:tc>
      </w:tr>
      <w:tr w:rsidR="00170283" w:rsidRPr="00E7242D" w14:paraId="5465C106" w14:textId="77777777" w:rsidTr="00170283">
        <w:tc>
          <w:tcPr>
            <w:tcW w:w="1838" w:type="dxa"/>
            <w:vAlign w:val="center"/>
          </w:tcPr>
          <w:p w14:paraId="372452F7" w14:textId="77777777" w:rsidR="00170283" w:rsidRPr="00E7242D" w:rsidRDefault="00170283" w:rsidP="00C67238">
            <w:pPr>
              <w:spacing w:line="360" w:lineRule="auto"/>
              <w:jc w:val="center"/>
              <w:rPr>
                <w:rFonts w:cs="Arial"/>
                <w:szCs w:val="22"/>
              </w:rPr>
            </w:pPr>
            <w:r w:rsidRPr="00E7242D">
              <w:rPr>
                <w:rFonts w:cs="Arial"/>
                <w:szCs w:val="22"/>
              </w:rPr>
              <w:t>8</w:t>
            </w:r>
          </w:p>
        </w:tc>
        <w:tc>
          <w:tcPr>
            <w:tcW w:w="7796" w:type="dxa"/>
            <w:vAlign w:val="center"/>
          </w:tcPr>
          <w:p w14:paraId="078F8E8C" w14:textId="77777777" w:rsidR="00170283" w:rsidRPr="00E7242D" w:rsidRDefault="00170283" w:rsidP="00C67238">
            <w:pPr>
              <w:spacing w:line="360" w:lineRule="auto"/>
              <w:rPr>
                <w:rFonts w:cs="Arial"/>
                <w:szCs w:val="22"/>
              </w:rPr>
            </w:pPr>
            <w:r w:rsidRPr="00E7242D">
              <w:rPr>
                <w:rStyle w:val="searchhistory-search-term"/>
                <w:rFonts w:cs="Arial"/>
                <w:szCs w:val="22"/>
              </w:rPr>
              <w:t>(breast adj3 tumo*r).mp. [mp=title, abstract, heading word, drug trade name, original title, device manufacturer, drug manufacturer, device trade name, keyword]</w:t>
            </w:r>
          </w:p>
        </w:tc>
      </w:tr>
      <w:tr w:rsidR="00170283" w:rsidRPr="00E7242D" w14:paraId="72C851E9" w14:textId="77777777" w:rsidTr="00170283">
        <w:tc>
          <w:tcPr>
            <w:tcW w:w="1838" w:type="dxa"/>
            <w:vAlign w:val="center"/>
          </w:tcPr>
          <w:p w14:paraId="5EAAEDBA" w14:textId="77777777" w:rsidR="00170283" w:rsidRPr="00E7242D" w:rsidRDefault="00170283" w:rsidP="00C67238">
            <w:pPr>
              <w:spacing w:line="360" w:lineRule="auto"/>
              <w:jc w:val="center"/>
              <w:rPr>
                <w:rFonts w:cs="Arial"/>
                <w:szCs w:val="22"/>
              </w:rPr>
            </w:pPr>
            <w:r w:rsidRPr="00E7242D">
              <w:rPr>
                <w:rFonts w:cs="Arial"/>
                <w:szCs w:val="22"/>
              </w:rPr>
              <w:t>9</w:t>
            </w:r>
          </w:p>
        </w:tc>
        <w:tc>
          <w:tcPr>
            <w:tcW w:w="7796" w:type="dxa"/>
            <w:vAlign w:val="center"/>
          </w:tcPr>
          <w:p w14:paraId="5E6EDDA6" w14:textId="77777777" w:rsidR="00170283" w:rsidRPr="00E7242D" w:rsidRDefault="00170283" w:rsidP="00C67238">
            <w:pPr>
              <w:spacing w:line="360" w:lineRule="auto"/>
              <w:rPr>
                <w:rFonts w:cs="Arial"/>
                <w:szCs w:val="22"/>
              </w:rPr>
            </w:pPr>
            <w:r w:rsidRPr="00E7242D">
              <w:rPr>
                <w:rStyle w:val="searchhistory-search-term"/>
                <w:rFonts w:cs="Arial"/>
                <w:szCs w:val="22"/>
              </w:rPr>
              <w:t>(breast adj3 malignancy).mp. [mp=title, abstract, heading word, drug trade name, original title, device manufacturer, drug manufacturer, device trade name, keyword]</w:t>
            </w:r>
          </w:p>
        </w:tc>
      </w:tr>
      <w:tr w:rsidR="00170283" w:rsidRPr="00E7242D" w14:paraId="66DD4F73" w14:textId="77777777" w:rsidTr="00170283">
        <w:tc>
          <w:tcPr>
            <w:tcW w:w="1838" w:type="dxa"/>
            <w:vAlign w:val="center"/>
          </w:tcPr>
          <w:p w14:paraId="09FB5E12" w14:textId="77777777" w:rsidR="00170283" w:rsidRPr="00E7242D" w:rsidRDefault="00170283" w:rsidP="00C67238">
            <w:pPr>
              <w:spacing w:line="360" w:lineRule="auto"/>
              <w:jc w:val="center"/>
              <w:rPr>
                <w:rFonts w:cs="Arial"/>
                <w:szCs w:val="22"/>
              </w:rPr>
            </w:pPr>
            <w:r w:rsidRPr="00E7242D">
              <w:rPr>
                <w:rFonts w:cs="Arial"/>
                <w:szCs w:val="22"/>
              </w:rPr>
              <w:t>10</w:t>
            </w:r>
          </w:p>
        </w:tc>
        <w:tc>
          <w:tcPr>
            <w:tcW w:w="7796" w:type="dxa"/>
            <w:vAlign w:val="center"/>
          </w:tcPr>
          <w:p w14:paraId="0B5486EC" w14:textId="77777777" w:rsidR="00170283" w:rsidRPr="00E7242D" w:rsidRDefault="00170283" w:rsidP="00C67238">
            <w:pPr>
              <w:spacing w:line="360" w:lineRule="auto"/>
              <w:rPr>
                <w:rFonts w:cs="Arial"/>
                <w:szCs w:val="22"/>
              </w:rPr>
            </w:pPr>
            <w:r w:rsidRPr="00E7242D">
              <w:rPr>
                <w:rStyle w:val="searchhistory-search-term"/>
                <w:rFonts w:cs="Arial"/>
                <w:szCs w:val="22"/>
              </w:rPr>
              <w:t>(breast adj3 carcinoma).mp. [mp=title, abstract, heading word, drug trade name, original title, device manufacturer, drug manufacturer, device trade name, keyword]</w:t>
            </w:r>
          </w:p>
        </w:tc>
      </w:tr>
      <w:tr w:rsidR="00170283" w:rsidRPr="00E7242D" w14:paraId="3568EA22" w14:textId="77777777" w:rsidTr="00170283">
        <w:tc>
          <w:tcPr>
            <w:tcW w:w="1838" w:type="dxa"/>
            <w:vAlign w:val="center"/>
          </w:tcPr>
          <w:p w14:paraId="533DC9E4" w14:textId="77777777" w:rsidR="00170283" w:rsidRPr="00E7242D" w:rsidRDefault="00170283" w:rsidP="00C67238">
            <w:pPr>
              <w:spacing w:line="360" w:lineRule="auto"/>
              <w:jc w:val="center"/>
              <w:rPr>
                <w:rFonts w:cs="Arial"/>
                <w:szCs w:val="22"/>
              </w:rPr>
            </w:pPr>
            <w:r w:rsidRPr="00E7242D">
              <w:rPr>
                <w:rFonts w:cs="Arial"/>
                <w:szCs w:val="22"/>
              </w:rPr>
              <w:t>11</w:t>
            </w:r>
          </w:p>
        </w:tc>
        <w:tc>
          <w:tcPr>
            <w:tcW w:w="7796" w:type="dxa"/>
            <w:vAlign w:val="center"/>
          </w:tcPr>
          <w:p w14:paraId="047704E0" w14:textId="77777777" w:rsidR="00170283" w:rsidRPr="00E7242D" w:rsidRDefault="00170283" w:rsidP="00C67238">
            <w:pPr>
              <w:spacing w:line="360" w:lineRule="auto"/>
              <w:rPr>
                <w:rFonts w:cs="Arial"/>
                <w:szCs w:val="22"/>
              </w:rPr>
            </w:pPr>
            <w:r w:rsidRPr="00E7242D">
              <w:rPr>
                <w:rStyle w:val="searchhistory-search-term"/>
                <w:rFonts w:cs="Arial"/>
                <w:szCs w:val="22"/>
              </w:rPr>
              <w:t>(breast adj3 neoplasm).mp. [mp=title, abstract, heading word, drug trade name, original title, device manufacturer, drug manufacturer, device trade name, keyword]</w:t>
            </w:r>
          </w:p>
        </w:tc>
      </w:tr>
      <w:tr w:rsidR="00170283" w:rsidRPr="00E7242D" w14:paraId="57F4E00F" w14:textId="77777777" w:rsidTr="00170283">
        <w:tc>
          <w:tcPr>
            <w:tcW w:w="1838" w:type="dxa"/>
            <w:vAlign w:val="center"/>
          </w:tcPr>
          <w:p w14:paraId="14EAF6F7" w14:textId="77777777" w:rsidR="00170283" w:rsidRPr="00E7242D" w:rsidRDefault="00170283" w:rsidP="00C67238">
            <w:pPr>
              <w:spacing w:line="360" w:lineRule="auto"/>
              <w:jc w:val="center"/>
              <w:rPr>
                <w:rFonts w:cs="Arial"/>
                <w:szCs w:val="22"/>
              </w:rPr>
            </w:pPr>
            <w:r w:rsidRPr="00E7242D">
              <w:rPr>
                <w:rFonts w:cs="Arial"/>
                <w:szCs w:val="22"/>
              </w:rPr>
              <w:t>12</w:t>
            </w:r>
          </w:p>
        </w:tc>
        <w:tc>
          <w:tcPr>
            <w:tcW w:w="7796" w:type="dxa"/>
            <w:vAlign w:val="center"/>
          </w:tcPr>
          <w:p w14:paraId="151128B1" w14:textId="77777777" w:rsidR="00170283" w:rsidRPr="00E7242D" w:rsidRDefault="00170283" w:rsidP="00C67238">
            <w:pPr>
              <w:spacing w:line="360" w:lineRule="auto"/>
              <w:rPr>
                <w:rFonts w:cs="Arial"/>
                <w:szCs w:val="22"/>
              </w:rPr>
            </w:pPr>
            <w:r w:rsidRPr="00E7242D">
              <w:rPr>
                <w:rStyle w:val="searchhistory-search-term"/>
                <w:rFonts w:cs="Arial"/>
                <w:szCs w:val="22"/>
              </w:rPr>
              <w:t>mastectomy.mp.</w:t>
            </w:r>
          </w:p>
        </w:tc>
      </w:tr>
      <w:tr w:rsidR="00170283" w:rsidRPr="00E7242D" w14:paraId="5D555294" w14:textId="77777777" w:rsidTr="00170283">
        <w:tc>
          <w:tcPr>
            <w:tcW w:w="1838" w:type="dxa"/>
            <w:vAlign w:val="center"/>
          </w:tcPr>
          <w:p w14:paraId="6844825A" w14:textId="77777777" w:rsidR="00170283" w:rsidRPr="00E7242D" w:rsidRDefault="00170283" w:rsidP="00C67238">
            <w:pPr>
              <w:spacing w:line="360" w:lineRule="auto"/>
              <w:jc w:val="center"/>
              <w:rPr>
                <w:rFonts w:cs="Arial"/>
                <w:szCs w:val="22"/>
              </w:rPr>
            </w:pPr>
            <w:r w:rsidRPr="00E7242D">
              <w:rPr>
                <w:rFonts w:cs="Arial"/>
                <w:szCs w:val="22"/>
              </w:rPr>
              <w:t>13</w:t>
            </w:r>
          </w:p>
        </w:tc>
        <w:tc>
          <w:tcPr>
            <w:tcW w:w="7796" w:type="dxa"/>
            <w:vAlign w:val="center"/>
          </w:tcPr>
          <w:p w14:paraId="2749ADE8" w14:textId="77777777" w:rsidR="00170283" w:rsidRPr="00E7242D" w:rsidRDefault="00170283" w:rsidP="00C67238">
            <w:pPr>
              <w:spacing w:line="360" w:lineRule="auto"/>
              <w:rPr>
                <w:rFonts w:cs="Arial"/>
                <w:szCs w:val="22"/>
              </w:rPr>
            </w:pPr>
            <w:r w:rsidRPr="00E7242D">
              <w:rPr>
                <w:rStyle w:val="searchhistory-search-term"/>
                <w:rFonts w:cs="Arial"/>
                <w:szCs w:val="22"/>
              </w:rPr>
              <w:t>(lymph*edema? and review).ti.</w:t>
            </w:r>
          </w:p>
        </w:tc>
      </w:tr>
      <w:tr w:rsidR="00170283" w:rsidRPr="00E7242D" w14:paraId="0264B22D" w14:textId="77777777" w:rsidTr="00170283">
        <w:tc>
          <w:tcPr>
            <w:tcW w:w="1838" w:type="dxa"/>
            <w:vAlign w:val="center"/>
          </w:tcPr>
          <w:p w14:paraId="2D4DE5C3" w14:textId="77777777" w:rsidR="00170283" w:rsidRPr="00E7242D" w:rsidRDefault="00170283" w:rsidP="00C67238">
            <w:pPr>
              <w:spacing w:line="360" w:lineRule="auto"/>
              <w:jc w:val="center"/>
              <w:rPr>
                <w:rFonts w:cs="Arial"/>
                <w:szCs w:val="22"/>
              </w:rPr>
            </w:pPr>
            <w:r w:rsidRPr="00E7242D">
              <w:rPr>
                <w:rFonts w:cs="Arial"/>
                <w:szCs w:val="22"/>
              </w:rPr>
              <w:t>14</w:t>
            </w:r>
          </w:p>
        </w:tc>
        <w:tc>
          <w:tcPr>
            <w:tcW w:w="7796" w:type="dxa"/>
            <w:vAlign w:val="center"/>
          </w:tcPr>
          <w:p w14:paraId="20743632" w14:textId="77777777" w:rsidR="00170283" w:rsidRPr="00E7242D" w:rsidRDefault="00170283" w:rsidP="00C67238">
            <w:pPr>
              <w:spacing w:line="360" w:lineRule="auto"/>
              <w:rPr>
                <w:rFonts w:cs="Arial"/>
                <w:szCs w:val="22"/>
              </w:rPr>
            </w:pPr>
            <w:r w:rsidRPr="00E7242D">
              <w:rPr>
                <w:rStyle w:val="searchhistory-search-term"/>
                <w:rFonts w:cs="Arial"/>
                <w:szCs w:val="22"/>
              </w:rPr>
              <w:t>4 or 5 or 6 or 7 or 8 or 9 or 10 or 11 or 12</w:t>
            </w:r>
          </w:p>
        </w:tc>
      </w:tr>
      <w:tr w:rsidR="00170283" w:rsidRPr="00E7242D" w14:paraId="186C60BC" w14:textId="77777777" w:rsidTr="00170283">
        <w:tc>
          <w:tcPr>
            <w:tcW w:w="1838" w:type="dxa"/>
            <w:vAlign w:val="center"/>
          </w:tcPr>
          <w:p w14:paraId="6C141980" w14:textId="77777777" w:rsidR="00170283" w:rsidRPr="00E7242D" w:rsidRDefault="00170283" w:rsidP="00C67238">
            <w:pPr>
              <w:spacing w:line="360" w:lineRule="auto"/>
              <w:jc w:val="center"/>
              <w:rPr>
                <w:rFonts w:cs="Arial"/>
                <w:szCs w:val="22"/>
              </w:rPr>
            </w:pPr>
            <w:r w:rsidRPr="00E7242D">
              <w:rPr>
                <w:rFonts w:cs="Arial"/>
                <w:szCs w:val="22"/>
              </w:rPr>
              <w:lastRenderedPageBreak/>
              <w:t>15</w:t>
            </w:r>
          </w:p>
        </w:tc>
        <w:tc>
          <w:tcPr>
            <w:tcW w:w="7796" w:type="dxa"/>
            <w:vAlign w:val="center"/>
          </w:tcPr>
          <w:p w14:paraId="5A232356" w14:textId="77777777" w:rsidR="00170283" w:rsidRPr="00E7242D" w:rsidRDefault="00170283" w:rsidP="00C67238">
            <w:pPr>
              <w:spacing w:line="360" w:lineRule="auto"/>
              <w:rPr>
                <w:rFonts w:cs="Arial"/>
                <w:szCs w:val="22"/>
              </w:rPr>
            </w:pPr>
            <w:r w:rsidRPr="00E7242D">
              <w:rPr>
                <w:rStyle w:val="searchhistory-search-term"/>
                <w:rFonts w:cs="Arial"/>
                <w:szCs w:val="22"/>
              </w:rPr>
              <w:t>3 and 14</w:t>
            </w:r>
          </w:p>
        </w:tc>
      </w:tr>
      <w:tr w:rsidR="00170283" w:rsidRPr="00E7242D" w14:paraId="5C68DE60" w14:textId="77777777" w:rsidTr="00170283">
        <w:tc>
          <w:tcPr>
            <w:tcW w:w="1838" w:type="dxa"/>
            <w:vAlign w:val="center"/>
          </w:tcPr>
          <w:p w14:paraId="10C7D2F5" w14:textId="77777777" w:rsidR="00170283" w:rsidRPr="00E7242D" w:rsidRDefault="00170283" w:rsidP="00C67238">
            <w:pPr>
              <w:spacing w:line="360" w:lineRule="auto"/>
              <w:jc w:val="center"/>
              <w:rPr>
                <w:rFonts w:cs="Arial"/>
                <w:szCs w:val="22"/>
              </w:rPr>
            </w:pPr>
            <w:r w:rsidRPr="00E7242D">
              <w:rPr>
                <w:rFonts w:cs="Arial"/>
                <w:szCs w:val="22"/>
              </w:rPr>
              <w:t>16</w:t>
            </w:r>
          </w:p>
        </w:tc>
        <w:tc>
          <w:tcPr>
            <w:tcW w:w="7796" w:type="dxa"/>
            <w:vAlign w:val="center"/>
          </w:tcPr>
          <w:p w14:paraId="5CF4BF7E" w14:textId="77777777" w:rsidR="00170283" w:rsidRPr="00E7242D" w:rsidRDefault="00170283" w:rsidP="00C67238">
            <w:pPr>
              <w:spacing w:line="360" w:lineRule="auto"/>
              <w:rPr>
                <w:rFonts w:cs="Arial"/>
                <w:szCs w:val="22"/>
              </w:rPr>
            </w:pPr>
            <w:r w:rsidRPr="00E7242D">
              <w:rPr>
                <w:rStyle w:val="searchhistory-search-term"/>
                <w:rFonts w:cs="Arial"/>
                <w:szCs w:val="22"/>
              </w:rPr>
              <w:t>13 or 15</w:t>
            </w:r>
          </w:p>
        </w:tc>
      </w:tr>
    </w:tbl>
    <w:p w14:paraId="3E27E7CF" w14:textId="53DE95F7" w:rsidR="00170283" w:rsidRDefault="00170283" w:rsidP="00EE7691">
      <w:pPr>
        <w:widowControl w:val="0"/>
        <w:autoSpaceDE w:val="0"/>
        <w:adjustRightInd w:val="0"/>
        <w:spacing w:after="0"/>
        <w:rPr>
          <w:rFonts w:cs="Arial"/>
          <w:sz w:val="22"/>
          <w:szCs w:val="22"/>
        </w:rPr>
      </w:pPr>
    </w:p>
    <w:tbl>
      <w:tblPr>
        <w:tblStyle w:val="TableGrid"/>
        <w:tblW w:w="9634" w:type="dxa"/>
        <w:tblLook w:val="04A0" w:firstRow="1" w:lastRow="0" w:firstColumn="1" w:lastColumn="0" w:noHBand="0" w:noVBand="1"/>
      </w:tblPr>
      <w:tblGrid>
        <w:gridCol w:w="1838"/>
        <w:gridCol w:w="7796"/>
      </w:tblGrid>
      <w:tr w:rsidR="00181C2C" w:rsidRPr="00E7242D" w14:paraId="5A6B7927" w14:textId="77777777" w:rsidTr="004949F7">
        <w:trPr>
          <w:cnfStyle w:val="100000000000" w:firstRow="1" w:lastRow="0" w:firstColumn="0" w:lastColumn="0" w:oddVBand="0" w:evenVBand="0" w:oddHBand="0" w:evenHBand="0" w:firstRowFirstColumn="0" w:firstRowLastColumn="0" w:lastRowFirstColumn="0" w:lastRowLastColumn="0"/>
        </w:trPr>
        <w:tc>
          <w:tcPr>
            <w:tcW w:w="9634" w:type="dxa"/>
            <w:gridSpan w:val="2"/>
            <w:shd w:val="clear" w:color="auto" w:fill="D9D9D9" w:themeFill="background1" w:themeFillShade="D9"/>
          </w:tcPr>
          <w:p w14:paraId="582339C1" w14:textId="6E261EA1" w:rsidR="00181C2C" w:rsidRPr="00E7242D" w:rsidRDefault="00181C2C" w:rsidP="00181C2C">
            <w:pPr>
              <w:spacing w:line="360" w:lineRule="auto"/>
              <w:rPr>
                <w:rFonts w:cs="Arial"/>
                <w:sz w:val="22"/>
                <w:szCs w:val="22"/>
              </w:rPr>
            </w:pPr>
            <w:r w:rsidRPr="00E7242D">
              <w:rPr>
                <w:rFonts w:cs="Arial"/>
                <w:sz w:val="22"/>
                <w:szCs w:val="22"/>
              </w:rPr>
              <w:t>HMIC</w:t>
            </w:r>
          </w:p>
        </w:tc>
      </w:tr>
      <w:tr w:rsidR="00170283" w:rsidRPr="00E7242D" w14:paraId="7D53020F" w14:textId="77777777" w:rsidTr="00181C2C">
        <w:tc>
          <w:tcPr>
            <w:tcW w:w="1838" w:type="dxa"/>
            <w:shd w:val="clear" w:color="auto" w:fill="F2F2F2" w:themeFill="background1" w:themeFillShade="F2"/>
          </w:tcPr>
          <w:p w14:paraId="19C3CA20" w14:textId="77777777" w:rsidR="00170283" w:rsidRPr="00E7242D" w:rsidRDefault="00170283" w:rsidP="00C67238">
            <w:pPr>
              <w:spacing w:line="360" w:lineRule="auto"/>
              <w:rPr>
                <w:rFonts w:cs="Arial"/>
                <w:szCs w:val="22"/>
              </w:rPr>
            </w:pPr>
            <w:r w:rsidRPr="00E7242D">
              <w:rPr>
                <w:rFonts w:cs="Arial"/>
                <w:szCs w:val="22"/>
              </w:rPr>
              <w:t>Search number</w:t>
            </w:r>
          </w:p>
        </w:tc>
        <w:tc>
          <w:tcPr>
            <w:tcW w:w="7796" w:type="dxa"/>
            <w:shd w:val="clear" w:color="auto" w:fill="F2F2F2" w:themeFill="background1" w:themeFillShade="F2"/>
          </w:tcPr>
          <w:p w14:paraId="072DEEF7" w14:textId="77777777" w:rsidR="00170283" w:rsidRPr="00E7242D" w:rsidRDefault="00170283" w:rsidP="00C67238">
            <w:pPr>
              <w:spacing w:line="360" w:lineRule="auto"/>
              <w:rPr>
                <w:rFonts w:cs="Arial"/>
                <w:szCs w:val="22"/>
              </w:rPr>
            </w:pPr>
            <w:r w:rsidRPr="00E7242D">
              <w:rPr>
                <w:rFonts w:cs="Arial"/>
                <w:szCs w:val="22"/>
              </w:rPr>
              <w:t>Parameters</w:t>
            </w:r>
          </w:p>
        </w:tc>
      </w:tr>
      <w:tr w:rsidR="00170283" w:rsidRPr="00E7242D" w14:paraId="30FD4A1F" w14:textId="77777777" w:rsidTr="00170283">
        <w:tc>
          <w:tcPr>
            <w:tcW w:w="1838" w:type="dxa"/>
            <w:vAlign w:val="center"/>
          </w:tcPr>
          <w:p w14:paraId="7482E69E"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1</w:t>
            </w:r>
          </w:p>
        </w:tc>
        <w:tc>
          <w:tcPr>
            <w:tcW w:w="7796" w:type="dxa"/>
            <w:vAlign w:val="center"/>
          </w:tcPr>
          <w:p w14:paraId="5CD62E43" w14:textId="77777777" w:rsidR="00170283" w:rsidRPr="00E7242D" w:rsidRDefault="00170283" w:rsidP="00C67238">
            <w:pPr>
              <w:spacing w:line="360" w:lineRule="auto"/>
              <w:rPr>
                <w:rFonts w:eastAsia="Times New Roman" w:cs="Arial"/>
                <w:szCs w:val="22"/>
                <w:lang w:eastAsia="en-GB"/>
              </w:rPr>
            </w:pPr>
            <w:r w:rsidRPr="00E7242D">
              <w:rPr>
                <w:rFonts w:eastAsia="Times New Roman" w:cs="Arial"/>
                <w:szCs w:val="22"/>
                <w:lang w:eastAsia="en-GB"/>
              </w:rPr>
              <w:t>(breast adj3 cancer).mp. [mp=title, other title, abstract, heading words]</w:t>
            </w:r>
          </w:p>
        </w:tc>
      </w:tr>
      <w:tr w:rsidR="00170283" w:rsidRPr="00E7242D" w14:paraId="3026AF56" w14:textId="77777777" w:rsidTr="00170283">
        <w:tc>
          <w:tcPr>
            <w:tcW w:w="1838" w:type="dxa"/>
            <w:vAlign w:val="center"/>
          </w:tcPr>
          <w:p w14:paraId="00115B69"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2</w:t>
            </w:r>
          </w:p>
        </w:tc>
        <w:tc>
          <w:tcPr>
            <w:tcW w:w="7796" w:type="dxa"/>
            <w:vAlign w:val="center"/>
          </w:tcPr>
          <w:p w14:paraId="34EC7DF2" w14:textId="77777777" w:rsidR="00170283" w:rsidRPr="00E7242D" w:rsidRDefault="00170283" w:rsidP="00C67238">
            <w:pPr>
              <w:spacing w:line="360" w:lineRule="auto"/>
              <w:rPr>
                <w:rFonts w:eastAsia="Times New Roman" w:cs="Arial"/>
                <w:szCs w:val="22"/>
                <w:lang w:eastAsia="en-GB"/>
              </w:rPr>
            </w:pPr>
            <w:r w:rsidRPr="00E7242D">
              <w:rPr>
                <w:rFonts w:eastAsia="Times New Roman" w:cs="Arial"/>
                <w:szCs w:val="22"/>
                <w:lang w:eastAsia="en-GB"/>
              </w:rPr>
              <w:t>(breast adj3 tumo*r).mp. [mp=title, other title, abstract, heading words]</w:t>
            </w:r>
          </w:p>
        </w:tc>
      </w:tr>
      <w:tr w:rsidR="00170283" w:rsidRPr="00E7242D" w14:paraId="639E91F2" w14:textId="77777777" w:rsidTr="00170283">
        <w:tc>
          <w:tcPr>
            <w:tcW w:w="1838" w:type="dxa"/>
            <w:vAlign w:val="center"/>
          </w:tcPr>
          <w:p w14:paraId="5721437E"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3</w:t>
            </w:r>
          </w:p>
        </w:tc>
        <w:tc>
          <w:tcPr>
            <w:tcW w:w="7796" w:type="dxa"/>
            <w:vAlign w:val="center"/>
          </w:tcPr>
          <w:p w14:paraId="32271D07" w14:textId="77777777" w:rsidR="00170283" w:rsidRPr="00E7242D" w:rsidRDefault="00170283" w:rsidP="00C67238">
            <w:pPr>
              <w:spacing w:line="360" w:lineRule="auto"/>
              <w:rPr>
                <w:rFonts w:eastAsia="Times New Roman" w:cs="Arial"/>
                <w:szCs w:val="22"/>
                <w:lang w:eastAsia="en-GB"/>
              </w:rPr>
            </w:pPr>
            <w:r w:rsidRPr="00E7242D">
              <w:rPr>
                <w:rFonts w:eastAsia="Times New Roman" w:cs="Arial"/>
                <w:szCs w:val="22"/>
                <w:lang w:eastAsia="en-GB"/>
              </w:rPr>
              <w:t>(breast adj3 malignancy).mp. [mp=title, other title, abstract, heading words]</w:t>
            </w:r>
          </w:p>
        </w:tc>
      </w:tr>
      <w:tr w:rsidR="00170283" w:rsidRPr="00E7242D" w14:paraId="6C98BF0B" w14:textId="77777777" w:rsidTr="00170283">
        <w:tc>
          <w:tcPr>
            <w:tcW w:w="1838" w:type="dxa"/>
            <w:vAlign w:val="center"/>
          </w:tcPr>
          <w:p w14:paraId="5551CCDA"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4</w:t>
            </w:r>
          </w:p>
        </w:tc>
        <w:tc>
          <w:tcPr>
            <w:tcW w:w="7796" w:type="dxa"/>
            <w:vAlign w:val="center"/>
          </w:tcPr>
          <w:p w14:paraId="3E2C9C2A" w14:textId="77777777" w:rsidR="00170283" w:rsidRPr="00E7242D" w:rsidRDefault="00170283" w:rsidP="00C67238">
            <w:pPr>
              <w:spacing w:line="360" w:lineRule="auto"/>
              <w:rPr>
                <w:rFonts w:eastAsia="Times New Roman" w:cs="Arial"/>
                <w:szCs w:val="22"/>
                <w:lang w:eastAsia="en-GB"/>
              </w:rPr>
            </w:pPr>
            <w:r w:rsidRPr="00E7242D">
              <w:rPr>
                <w:rFonts w:eastAsia="Times New Roman" w:cs="Arial"/>
                <w:szCs w:val="22"/>
                <w:lang w:eastAsia="en-GB"/>
              </w:rPr>
              <w:t>(breast adj3 carcinoma).mp. [mp=title, other title, abstract, heading words]</w:t>
            </w:r>
          </w:p>
        </w:tc>
      </w:tr>
      <w:tr w:rsidR="00170283" w:rsidRPr="00E7242D" w14:paraId="04B4B1FB" w14:textId="77777777" w:rsidTr="00170283">
        <w:tc>
          <w:tcPr>
            <w:tcW w:w="1838" w:type="dxa"/>
            <w:vAlign w:val="center"/>
          </w:tcPr>
          <w:p w14:paraId="3AE60B99"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5</w:t>
            </w:r>
          </w:p>
        </w:tc>
        <w:tc>
          <w:tcPr>
            <w:tcW w:w="7796" w:type="dxa"/>
            <w:vAlign w:val="center"/>
          </w:tcPr>
          <w:p w14:paraId="2657B723" w14:textId="77777777" w:rsidR="00170283" w:rsidRPr="00E7242D" w:rsidRDefault="00170283" w:rsidP="00C67238">
            <w:pPr>
              <w:spacing w:line="360" w:lineRule="auto"/>
              <w:rPr>
                <w:rFonts w:eastAsia="Times New Roman" w:cs="Arial"/>
                <w:szCs w:val="22"/>
                <w:lang w:eastAsia="en-GB"/>
              </w:rPr>
            </w:pPr>
            <w:r w:rsidRPr="00E7242D">
              <w:rPr>
                <w:rFonts w:eastAsia="Times New Roman" w:cs="Arial"/>
                <w:szCs w:val="22"/>
                <w:lang w:eastAsia="en-GB"/>
              </w:rPr>
              <w:t>(breast adj3 neoplasm).mp. [mp=title, other title, abstract, heading words]</w:t>
            </w:r>
          </w:p>
        </w:tc>
      </w:tr>
      <w:tr w:rsidR="00170283" w:rsidRPr="00E7242D" w14:paraId="4D300948" w14:textId="77777777" w:rsidTr="00170283">
        <w:tc>
          <w:tcPr>
            <w:tcW w:w="1838" w:type="dxa"/>
            <w:vAlign w:val="center"/>
          </w:tcPr>
          <w:p w14:paraId="231C9259"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6</w:t>
            </w:r>
          </w:p>
        </w:tc>
        <w:tc>
          <w:tcPr>
            <w:tcW w:w="7796" w:type="dxa"/>
            <w:vAlign w:val="center"/>
          </w:tcPr>
          <w:p w14:paraId="1A272199" w14:textId="77777777" w:rsidR="00170283" w:rsidRPr="00E7242D" w:rsidRDefault="00170283" w:rsidP="00C67238">
            <w:pPr>
              <w:spacing w:line="360" w:lineRule="auto"/>
              <w:rPr>
                <w:rFonts w:eastAsia="Times New Roman" w:cs="Arial"/>
                <w:szCs w:val="22"/>
                <w:lang w:eastAsia="en-GB"/>
              </w:rPr>
            </w:pPr>
            <w:r w:rsidRPr="00E7242D">
              <w:rPr>
                <w:rFonts w:eastAsia="Times New Roman" w:cs="Arial"/>
                <w:szCs w:val="22"/>
                <w:lang w:eastAsia="en-GB"/>
              </w:rPr>
              <w:t>mastectomy.mp.</w:t>
            </w:r>
          </w:p>
        </w:tc>
      </w:tr>
      <w:tr w:rsidR="00170283" w:rsidRPr="00E7242D" w14:paraId="2F3143E2" w14:textId="77777777" w:rsidTr="00170283">
        <w:tc>
          <w:tcPr>
            <w:tcW w:w="1838" w:type="dxa"/>
            <w:vAlign w:val="center"/>
          </w:tcPr>
          <w:p w14:paraId="46E0FBF4"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7</w:t>
            </w:r>
          </w:p>
        </w:tc>
        <w:tc>
          <w:tcPr>
            <w:tcW w:w="7796" w:type="dxa"/>
            <w:vAlign w:val="center"/>
          </w:tcPr>
          <w:p w14:paraId="402E8F97" w14:textId="77777777" w:rsidR="00170283" w:rsidRPr="00E7242D" w:rsidRDefault="00170283" w:rsidP="00C67238">
            <w:pPr>
              <w:spacing w:line="360" w:lineRule="auto"/>
              <w:rPr>
                <w:rFonts w:eastAsia="Times New Roman" w:cs="Arial"/>
                <w:szCs w:val="22"/>
                <w:lang w:eastAsia="en-GB"/>
              </w:rPr>
            </w:pPr>
            <w:r w:rsidRPr="00E7242D">
              <w:rPr>
                <w:rFonts w:eastAsia="Times New Roman" w:cs="Arial"/>
                <w:szCs w:val="22"/>
                <w:lang w:eastAsia="en-GB"/>
              </w:rPr>
              <w:t>exp Breast cancer/</w:t>
            </w:r>
          </w:p>
        </w:tc>
      </w:tr>
      <w:tr w:rsidR="00170283" w:rsidRPr="00E7242D" w14:paraId="1747E0DF" w14:textId="77777777" w:rsidTr="00170283">
        <w:tc>
          <w:tcPr>
            <w:tcW w:w="1838" w:type="dxa"/>
            <w:vAlign w:val="center"/>
          </w:tcPr>
          <w:p w14:paraId="1005F83E"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8</w:t>
            </w:r>
          </w:p>
        </w:tc>
        <w:tc>
          <w:tcPr>
            <w:tcW w:w="7796" w:type="dxa"/>
            <w:vAlign w:val="center"/>
          </w:tcPr>
          <w:p w14:paraId="50110C68" w14:textId="77777777" w:rsidR="00170283" w:rsidRPr="00E7242D" w:rsidRDefault="00170283" w:rsidP="00C67238">
            <w:pPr>
              <w:spacing w:line="360" w:lineRule="auto"/>
              <w:rPr>
                <w:rFonts w:eastAsia="Times New Roman" w:cs="Arial"/>
                <w:szCs w:val="22"/>
                <w:lang w:eastAsia="en-GB"/>
              </w:rPr>
            </w:pPr>
            <w:r w:rsidRPr="00E7242D">
              <w:rPr>
                <w:rFonts w:eastAsia="Times New Roman" w:cs="Arial"/>
                <w:szCs w:val="22"/>
                <w:lang w:eastAsia="en-GB"/>
              </w:rPr>
              <w:t>1 or 2 or 3 or 4 or 5 or 6 or 7</w:t>
            </w:r>
          </w:p>
        </w:tc>
      </w:tr>
      <w:tr w:rsidR="00170283" w:rsidRPr="00E7242D" w14:paraId="42FE1A7A" w14:textId="77777777" w:rsidTr="00170283">
        <w:tc>
          <w:tcPr>
            <w:tcW w:w="1838" w:type="dxa"/>
            <w:vAlign w:val="center"/>
          </w:tcPr>
          <w:p w14:paraId="3B8A8FA6"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9</w:t>
            </w:r>
          </w:p>
        </w:tc>
        <w:tc>
          <w:tcPr>
            <w:tcW w:w="7796" w:type="dxa"/>
            <w:vAlign w:val="center"/>
          </w:tcPr>
          <w:p w14:paraId="4DB59577" w14:textId="77777777" w:rsidR="00170283" w:rsidRPr="00E7242D" w:rsidRDefault="00170283" w:rsidP="00C67238">
            <w:pPr>
              <w:spacing w:line="360" w:lineRule="auto"/>
              <w:rPr>
                <w:rFonts w:eastAsia="Times New Roman" w:cs="Arial"/>
                <w:szCs w:val="22"/>
                <w:lang w:eastAsia="en-GB"/>
              </w:rPr>
            </w:pPr>
            <w:r w:rsidRPr="00E7242D">
              <w:rPr>
                <w:rFonts w:eastAsia="Times New Roman" w:cs="Arial"/>
                <w:szCs w:val="22"/>
                <w:lang w:eastAsia="en-GB"/>
              </w:rPr>
              <w:t>lymph*edema?.mp.</w:t>
            </w:r>
          </w:p>
        </w:tc>
      </w:tr>
      <w:tr w:rsidR="00170283" w:rsidRPr="00E7242D" w14:paraId="61DAD00C" w14:textId="77777777" w:rsidTr="00170283">
        <w:tc>
          <w:tcPr>
            <w:tcW w:w="1838" w:type="dxa"/>
            <w:vAlign w:val="center"/>
          </w:tcPr>
          <w:p w14:paraId="294A8540"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10</w:t>
            </w:r>
          </w:p>
        </w:tc>
        <w:tc>
          <w:tcPr>
            <w:tcW w:w="7796" w:type="dxa"/>
            <w:vAlign w:val="center"/>
          </w:tcPr>
          <w:p w14:paraId="2AE6B44E" w14:textId="77777777" w:rsidR="00170283" w:rsidRPr="00E7242D" w:rsidRDefault="00170283" w:rsidP="00C67238">
            <w:pPr>
              <w:spacing w:line="360" w:lineRule="auto"/>
              <w:rPr>
                <w:rFonts w:eastAsia="Times New Roman" w:cs="Arial"/>
                <w:szCs w:val="22"/>
                <w:lang w:eastAsia="en-GB"/>
              </w:rPr>
            </w:pPr>
            <w:r w:rsidRPr="00E7242D">
              <w:rPr>
                <w:rFonts w:eastAsia="Times New Roman" w:cs="Arial"/>
                <w:szCs w:val="22"/>
                <w:lang w:eastAsia="en-GB"/>
              </w:rPr>
              <w:t>8 and 9</w:t>
            </w:r>
          </w:p>
        </w:tc>
      </w:tr>
      <w:tr w:rsidR="00170283" w:rsidRPr="00E7242D" w14:paraId="1063E047" w14:textId="77777777" w:rsidTr="00170283">
        <w:tc>
          <w:tcPr>
            <w:tcW w:w="1838" w:type="dxa"/>
            <w:vAlign w:val="center"/>
          </w:tcPr>
          <w:p w14:paraId="226C58D1"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11</w:t>
            </w:r>
          </w:p>
        </w:tc>
        <w:tc>
          <w:tcPr>
            <w:tcW w:w="7796" w:type="dxa"/>
            <w:vAlign w:val="center"/>
          </w:tcPr>
          <w:p w14:paraId="31981874" w14:textId="77777777" w:rsidR="00170283" w:rsidRPr="00E7242D" w:rsidRDefault="00170283" w:rsidP="00C67238">
            <w:pPr>
              <w:spacing w:line="360" w:lineRule="auto"/>
              <w:rPr>
                <w:rFonts w:eastAsia="Times New Roman" w:cs="Arial"/>
                <w:szCs w:val="22"/>
                <w:lang w:eastAsia="en-GB"/>
              </w:rPr>
            </w:pPr>
            <w:r w:rsidRPr="00E7242D">
              <w:rPr>
                <w:rFonts w:eastAsia="Times New Roman" w:cs="Arial"/>
                <w:szCs w:val="22"/>
                <w:lang w:eastAsia="en-GB"/>
              </w:rPr>
              <w:t>(lymph*edema? and review).ti.</w:t>
            </w:r>
          </w:p>
        </w:tc>
      </w:tr>
      <w:tr w:rsidR="00170283" w:rsidRPr="00E7242D" w14:paraId="4C546F10" w14:textId="77777777" w:rsidTr="00170283">
        <w:tc>
          <w:tcPr>
            <w:tcW w:w="1838" w:type="dxa"/>
            <w:vAlign w:val="center"/>
          </w:tcPr>
          <w:p w14:paraId="629FBFCF"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12</w:t>
            </w:r>
          </w:p>
        </w:tc>
        <w:tc>
          <w:tcPr>
            <w:tcW w:w="7796" w:type="dxa"/>
            <w:vAlign w:val="center"/>
          </w:tcPr>
          <w:p w14:paraId="258E54FF" w14:textId="77777777" w:rsidR="00170283" w:rsidRPr="00E7242D" w:rsidRDefault="00170283" w:rsidP="00C67238">
            <w:pPr>
              <w:spacing w:line="360" w:lineRule="auto"/>
              <w:rPr>
                <w:rFonts w:eastAsia="Times New Roman" w:cs="Arial"/>
                <w:szCs w:val="22"/>
                <w:lang w:eastAsia="en-GB"/>
              </w:rPr>
            </w:pPr>
            <w:r w:rsidRPr="00E7242D">
              <w:rPr>
                <w:rFonts w:eastAsia="Times New Roman" w:cs="Arial"/>
                <w:szCs w:val="22"/>
                <w:lang w:eastAsia="en-GB"/>
              </w:rPr>
              <w:t>10 or 11</w:t>
            </w:r>
          </w:p>
        </w:tc>
      </w:tr>
    </w:tbl>
    <w:p w14:paraId="5E359918" w14:textId="77777777" w:rsidR="00EE7691" w:rsidRPr="00E7242D" w:rsidRDefault="00EE7691" w:rsidP="00EE7691">
      <w:pPr>
        <w:widowControl w:val="0"/>
        <w:autoSpaceDE w:val="0"/>
        <w:adjustRightInd w:val="0"/>
        <w:spacing w:after="0"/>
        <w:rPr>
          <w:rFonts w:cs="Arial"/>
          <w:b/>
          <w:sz w:val="22"/>
          <w:szCs w:val="22"/>
        </w:rPr>
      </w:pPr>
    </w:p>
    <w:tbl>
      <w:tblPr>
        <w:tblStyle w:val="TableGrid"/>
        <w:tblW w:w="9634" w:type="dxa"/>
        <w:tblLook w:val="04A0" w:firstRow="1" w:lastRow="0" w:firstColumn="1" w:lastColumn="0" w:noHBand="0" w:noVBand="1"/>
      </w:tblPr>
      <w:tblGrid>
        <w:gridCol w:w="1838"/>
        <w:gridCol w:w="7796"/>
      </w:tblGrid>
      <w:tr w:rsidR="00181C2C" w:rsidRPr="00E7242D" w14:paraId="744FE9B9" w14:textId="77777777" w:rsidTr="00770ECB">
        <w:trPr>
          <w:cnfStyle w:val="100000000000" w:firstRow="1" w:lastRow="0" w:firstColumn="0" w:lastColumn="0" w:oddVBand="0" w:evenVBand="0" w:oddHBand="0" w:evenHBand="0" w:firstRowFirstColumn="0" w:firstRowLastColumn="0" w:lastRowFirstColumn="0" w:lastRowLastColumn="0"/>
        </w:trPr>
        <w:tc>
          <w:tcPr>
            <w:tcW w:w="9634" w:type="dxa"/>
            <w:gridSpan w:val="2"/>
            <w:shd w:val="clear" w:color="auto" w:fill="D9D9D9" w:themeFill="background1" w:themeFillShade="D9"/>
          </w:tcPr>
          <w:p w14:paraId="43C193CD" w14:textId="1DCE95BA" w:rsidR="00181C2C" w:rsidRPr="00E7242D" w:rsidRDefault="00181C2C" w:rsidP="00181C2C">
            <w:pPr>
              <w:spacing w:line="360" w:lineRule="auto"/>
              <w:rPr>
                <w:rFonts w:cs="Arial"/>
                <w:sz w:val="22"/>
                <w:szCs w:val="22"/>
              </w:rPr>
            </w:pPr>
            <w:r w:rsidRPr="00E7242D">
              <w:rPr>
                <w:rFonts w:cs="Arial"/>
                <w:sz w:val="22"/>
                <w:szCs w:val="22"/>
              </w:rPr>
              <w:t>Medline</w:t>
            </w:r>
          </w:p>
        </w:tc>
      </w:tr>
      <w:tr w:rsidR="00170283" w:rsidRPr="00E7242D" w14:paraId="5383D790" w14:textId="77777777" w:rsidTr="00181C2C">
        <w:tc>
          <w:tcPr>
            <w:tcW w:w="1838" w:type="dxa"/>
            <w:shd w:val="clear" w:color="auto" w:fill="F2F2F2" w:themeFill="background1" w:themeFillShade="F2"/>
          </w:tcPr>
          <w:p w14:paraId="146A8F98" w14:textId="77777777" w:rsidR="00170283" w:rsidRPr="00E7242D" w:rsidRDefault="00170283" w:rsidP="00C67238">
            <w:pPr>
              <w:spacing w:line="360" w:lineRule="auto"/>
              <w:rPr>
                <w:rFonts w:cs="Arial"/>
                <w:szCs w:val="22"/>
              </w:rPr>
            </w:pPr>
            <w:r w:rsidRPr="00E7242D">
              <w:rPr>
                <w:rFonts w:cs="Arial"/>
                <w:szCs w:val="22"/>
              </w:rPr>
              <w:t>Search number</w:t>
            </w:r>
          </w:p>
        </w:tc>
        <w:tc>
          <w:tcPr>
            <w:tcW w:w="7796" w:type="dxa"/>
            <w:shd w:val="clear" w:color="auto" w:fill="F2F2F2" w:themeFill="background1" w:themeFillShade="F2"/>
          </w:tcPr>
          <w:p w14:paraId="5713824C" w14:textId="77777777" w:rsidR="00170283" w:rsidRPr="00E7242D" w:rsidRDefault="00170283" w:rsidP="00C67238">
            <w:pPr>
              <w:spacing w:line="360" w:lineRule="auto"/>
              <w:rPr>
                <w:rFonts w:cs="Arial"/>
                <w:szCs w:val="22"/>
              </w:rPr>
            </w:pPr>
            <w:r w:rsidRPr="00E7242D">
              <w:rPr>
                <w:rFonts w:cs="Arial"/>
                <w:szCs w:val="22"/>
              </w:rPr>
              <w:t>Parameters</w:t>
            </w:r>
          </w:p>
        </w:tc>
      </w:tr>
      <w:tr w:rsidR="00170283" w:rsidRPr="00E7242D" w14:paraId="029DC91C" w14:textId="77777777" w:rsidTr="00170283">
        <w:tc>
          <w:tcPr>
            <w:tcW w:w="1838" w:type="dxa"/>
            <w:vAlign w:val="center"/>
          </w:tcPr>
          <w:p w14:paraId="03F197D7"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1</w:t>
            </w:r>
          </w:p>
        </w:tc>
        <w:tc>
          <w:tcPr>
            <w:tcW w:w="7796" w:type="dxa"/>
            <w:vAlign w:val="center"/>
          </w:tcPr>
          <w:p w14:paraId="665AD57D" w14:textId="77777777" w:rsidR="00170283" w:rsidRPr="00E7242D" w:rsidRDefault="00170283" w:rsidP="00C67238">
            <w:pPr>
              <w:spacing w:line="360" w:lineRule="auto"/>
              <w:rPr>
                <w:rFonts w:cs="Arial"/>
                <w:szCs w:val="22"/>
              </w:rPr>
            </w:pPr>
            <w:r w:rsidRPr="00E7242D">
              <w:rPr>
                <w:rStyle w:val="searchhistory-search-term"/>
                <w:rFonts w:cs="Arial"/>
                <w:szCs w:val="22"/>
              </w:rPr>
              <w:t>exp Breast Neoplasms/</w:t>
            </w:r>
          </w:p>
        </w:tc>
      </w:tr>
      <w:tr w:rsidR="00170283" w:rsidRPr="00E7242D" w14:paraId="040933C8" w14:textId="77777777" w:rsidTr="00170283">
        <w:tc>
          <w:tcPr>
            <w:tcW w:w="1838" w:type="dxa"/>
            <w:vAlign w:val="center"/>
          </w:tcPr>
          <w:p w14:paraId="7A38DCDC"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2</w:t>
            </w:r>
          </w:p>
        </w:tc>
        <w:tc>
          <w:tcPr>
            <w:tcW w:w="7796" w:type="dxa"/>
            <w:vAlign w:val="center"/>
          </w:tcPr>
          <w:p w14:paraId="727DCBC6" w14:textId="77777777" w:rsidR="00170283" w:rsidRPr="00E7242D" w:rsidRDefault="00170283" w:rsidP="00C67238">
            <w:pPr>
              <w:spacing w:line="360" w:lineRule="auto"/>
              <w:rPr>
                <w:rFonts w:cs="Arial"/>
                <w:szCs w:val="22"/>
              </w:rPr>
            </w:pPr>
            <w:r w:rsidRPr="00E7242D">
              <w:rPr>
                <w:rStyle w:val="searchhistory-search-term"/>
                <w:rFonts w:cs="Arial"/>
                <w:szCs w:val="22"/>
              </w:rPr>
              <w:t>(breast adj3 cancer).mp. [mp=title, abstract, original title, name of substance word, subject heading word, keyword heading word, protocol supplementary concept word, rare disease supplementary concept word, unique identifier]</w:t>
            </w:r>
          </w:p>
        </w:tc>
      </w:tr>
      <w:tr w:rsidR="00170283" w:rsidRPr="00E7242D" w14:paraId="086C9399" w14:textId="77777777" w:rsidTr="00170283">
        <w:tc>
          <w:tcPr>
            <w:tcW w:w="1838" w:type="dxa"/>
            <w:vAlign w:val="center"/>
          </w:tcPr>
          <w:p w14:paraId="70142485"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3</w:t>
            </w:r>
          </w:p>
        </w:tc>
        <w:tc>
          <w:tcPr>
            <w:tcW w:w="7796" w:type="dxa"/>
            <w:vAlign w:val="center"/>
          </w:tcPr>
          <w:p w14:paraId="4FC9EA3E" w14:textId="77777777" w:rsidR="00170283" w:rsidRPr="00E7242D" w:rsidRDefault="00170283" w:rsidP="00C67238">
            <w:pPr>
              <w:spacing w:line="360" w:lineRule="auto"/>
              <w:rPr>
                <w:rFonts w:cs="Arial"/>
                <w:szCs w:val="22"/>
              </w:rPr>
            </w:pPr>
            <w:r w:rsidRPr="00E7242D">
              <w:rPr>
                <w:rStyle w:val="searchhistory-search-term"/>
                <w:rFonts w:cs="Arial"/>
                <w:szCs w:val="22"/>
              </w:rPr>
              <w:t>(breast adj3 tumo*r).mp. [mp=title, abstract, original title, name of substance word, subject heading word, keyword heading word, protocol supplementary concept word, rare disease supplementary concept word, unique identifier]</w:t>
            </w:r>
          </w:p>
        </w:tc>
      </w:tr>
      <w:tr w:rsidR="00170283" w:rsidRPr="00E7242D" w14:paraId="65D56818" w14:textId="77777777" w:rsidTr="00170283">
        <w:tc>
          <w:tcPr>
            <w:tcW w:w="1838" w:type="dxa"/>
            <w:vAlign w:val="center"/>
          </w:tcPr>
          <w:p w14:paraId="48671864"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4</w:t>
            </w:r>
          </w:p>
        </w:tc>
        <w:tc>
          <w:tcPr>
            <w:tcW w:w="7796" w:type="dxa"/>
            <w:vAlign w:val="center"/>
          </w:tcPr>
          <w:p w14:paraId="361F9CEE" w14:textId="77777777" w:rsidR="00170283" w:rsidRPr="00E7242D" w:rsidRDefault="00170283" w:rsidP="00C67238">
            <w:pPr>
              <w:spacing w:line="360" w:lineRule="auto"/>
              <w:rPr>
                <w:rFonts w:cs="Arial"/>
                <w:szCs w:val="22"/>
              </w:rPr>
            </w:pPr>
            <w:r w:rsidRPr="00E7242D">
              <w:rPr>
                <w:rStyle w:val="searchhistory-search-term"/>
                <w:rFonts w:cs="Arial"/>
                <w:szCs w:val="22"/>
              </w:rPr>
              <w:t>(breast adj3 malignancy).mp. [mp=title, abstract, original title, name of substance word, subject heading word, keyword heading word, protocol supplementary concept word, rare disease supplementary concept word, unique identifier]</w:t>
            </w:r>
          </w:p>
        </w:tc>
      </w:tr>
      <w:tr w:rsidR="00170283" w:rsidRPr="00E7242D" w14:paraId="7652595A" w14:textId="77777777" w:rsidTr="00170283">
        <w:tc>
          <w:tcPr>
            <w:tcW w:w="1838" w:type="dxa"/>
            <w:vAlign w:val="center"/>
          </w:tcPr>
          <w:p w14:paraId="47075289"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5</w:t>
            </w:r>
          </w:p>
        </w:tc>
        <w:tc>
          <w:tcPr>
            <w:tcW w:w="7796" w:type="dxa"/>
            <w:vAlign w:val="center"/>
          </w:tcPr>
          <w:p w14:paraId="7EF6283C" w14:textId="77777777" w:rsidR="00170283" w:rsidRPr="00E7242D" w:rsidRDefault="00170283" w:rsidP="00C67238">
            <w:pPr>
              <w:spacing w:line="360" w:lineRule="auto"/>
              <w:rPr>
                <w:rFonts w:cs="Arial"/>
                <w:szCs w:val="22"/>
              </w:rPr>
            </w:pPr>
            <w:r w:rsidRPr="00E7242D">
              <w:rPr>
                <w:rStyle w:val="searchhistory-search-term"/>
                <w:rFonts w:cs="Arial"/>
                <w:szCs w:val="22"/>
              </w:rPr>
              <w:t>(breast adj3 carcinoma).mp. [mp=title, abstract, original title, name of substance word, subject heading word, keyword heading word, protocol supplementary concept word, rare disease supplementary concept word, unique identifier]</w:t>
            </w:r>
          </w:p>
        </w:tc>
      </w:tr>
      <w:tr w:rsidR="00170283" w:rsidRPr="00E7242D" w14:paraId="71531B0C" w14:textId="77777777" w:rsidTr="00170283">
        <w:tc>
          <w:tcPr>
            <w:tcW w:w="1838" w:type="dxa"/>
            <w:vAlign w:val="center"/>
          </w:tcPr>
          <w:p w14:paraId="503ABC64"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lastRenderedPageBreak/>
              <w:t>6</w:t>
            </w:r>
          </w:p>
        </w:tc>
        <w:tc>
          <w:tcPr>
            <w:tcW w:w="7796" w:type="dxa"/>
            <w:vAlign w:val="center"/>
          </w:tcPr>
          <w:p w14:paraId="785A3B57" w14:textId="77777777" w:rsidR="00170283" w:rsidRPr="00E7242D" w:rsidRDefault="00170283" w:rsidP="00C67238">
            <w:pPr>
              <w:spacing w:line="360" w:lineRule="auto"/>
              <w:rPr>
                <w:rFonts w:cs="Arial"/>
                <w:szCs w:val="22"/>
              </w:rPr>
            </w:pPr>
            <w:r w:rsidRPr="00E7242D">
              <w:rPr>
                <w:rStyle w:val="searchhistory-search-term"/>
                <w:rFonts w:cs="Arial"/>
                <w:szCs w:val="22"/>
              </w:rPr>
              <w:t>(breast adj3 neoplasm).mp. [mp=title, abstract, original title, name of substance word, subject heading word, keyword heading word, protocol supplementary concept word, rare disease supplementary concept word, unique identifier]</w:t>
            </w:r>
          </w:p>
        </w:tc>
      </w:tr>
      <w:tr w:rsidR="00170283" w:rsidRPr="00E7242D" w14:paraId="21C504DD" w14:textId="77777777" w:rsidTr="00170283">
        <w:tc>
          <w:tcPr>
            <w:tcW w:w="1838" w:type="dxa"/>
            <w:vAlign w:val="center"/>
          </w:tcPr>
          <w:p w14:paraId="1C418250"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7</w:t>
            </w:r>
          </w:p>
        </w:tc>
        <w:tc>
          <w:tcPr>
            <w:tcW w:w="7796" w:type="dxa"/>
            <w:vAlign w:val="center"/>
          </w:tcPr>
          <w:p w14:paraId="183100B8" w14:textId="77777777" w:rsidR="00170283" w:rsidRPr="00E7242D" w:rsidRDefault="00170283" w:rsidP="00C67238">
            <w:pPr>
              <w:spacing w:line="360" w:lineRule="auto"/>
              <w:rPr>
                <w:rFonts w:cs="Arial"/>
                <w:szCs w:val="22"/>
              </w:rPr>
            </w:pPr>
            <w:r w:rsidRPr="00E7242D">
              <w:rPr>
                <w:rStyle w:val="searchhistory-search-term"/>
                <w:rFonts w:cs="Arial"/>
                <w:szCs w:val="22"/>
              </w:rPr>
              <w:t>mastectomy.mp.</w:t>
            </w:r>
          </w:p>
        </w:tc>
      </w:tr>
      <w:tr w:rsidR="00170283" w:rsidRPr="00E7242D" w14:paraId="68DA3D70" w14:textId="77777777" w:rsidTr="00170283">
        <w:tc>
          <w:tcPr>
            <w:tcW w:w="1838" w:type="dxa"/>
            <w:vAlign w:val="center"/>
          </w:tcPr>
          <w:p w14:paraId="1E585C51"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8</w:t>
            </w:r>
          </w:p>
        </w:tc>
        <w:tc>
          <w:tcPr>
            <w:tcW w:w="7796" w:type="dxa"/>
            <w:vAlign w:val="center"/>
          </w:tcPr>
          <w:p w14:paraId="3EDA5496" w14:textId="77777777" w:rsidR="00170283" w:rsidRPr="00E7242D" w:rsidRDefault="00170283" w:rsidP="00C67238">
            <w:pPr>
              <w:spacing w:line="360" w:lineRule="auto"/>
              <w:rPr>
                <w:rFonts w:cs="Arial"/>
                <w:szCs w:val="22"/>
              </w:rPr>
            </w:pPr>
            <w:r w:rsidRPr="00E7242D">
              <w:rPr>
                <w:rStyle w:val="searchhistory-search-term"/>
                <w:rFonts w:cs="Arial"/>
                <w:szCs w:val="22"/>
              </w:rPr>
              <w:t>1 or 2 or 3 or 4 or 5 or 6 or 7</w:t>
            </w:r>
          </w:p>
        </w:tc>
      </w:tr>
      <w:tr w:rsidR="00170283" w:rsidRPr="00E7242D" w14:paraId="72A36541" w14:textId="77777777" w:rsidTr="00170283">
        <w:tc>
          <w:tcPr>
            <w:tcW w:w="1838" w:type="dxa"/>
            <w:vAlign w:val="center"/>
          </w:tcPr>
          <w:p w14:paraId="1773F1F8"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9</w:t>
            </w:r>
          </w:p>
        </w:tc>
        <w:tc>
          <w:tcPr>
            <w:tcW w:w="7796" w:type="dxa"/>
            <w:vAlign w:val="center"/>
          </w:tcPr>
          <w:p w14:paraId="5616695F" w14:textId="77777777" w:rsidR="00170283" w:rsidRPr="00E7242D" w:rsidRDefault="00170283" w:rsidP="00C67238">
            <w:pPr>
              <w:spacing w:line="360" w:lineRule="auto"/>
              <w:rPr>
                <w:rFonts w:cs="Arial"/>
                <w:szCs w:val="22"/>
              </w:rPr>
            </w:pPr>
            <w:r w:rsidRPr="00E7242D">
              <w:rPr>
                <w:rStyle w:val="searchhistory-search-term"/>
                <w:rFonts w:cs="Arial"/>
                <w:szCs w:val="22"/>
              </w:rPr>
              <w:t>exp Lymphedema/</w:t>
            </w:r>
          </w:p>
        </w:tc>
      </w:tr>
      <w:tr w:rsidR="00170283" w:rsidRPr="00E7242D" w14:paraId="4F28197F" w14:textId="77777777" w:rsidTr="00170283">
        <w:tc>
          <w:tcPr>
            <w:tcW w:w="1838" w:type="dxa"/>
            <w:vAlign w:val="center"/>
          </w:tcPr>
          <w:p w14:paraId="01705D36"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10</w:t>
            </w:r>
          </w:p>
        </w:tc>
        <w:tc>
          <w:tcPr>
            <w:tcW w:w="7796" w:type="dxa"/>
            <w:vAlign w:val="center"/>
          </w:tcPr>
          <w:p w14:paraId="4EB497FD" w14:textId="77777777" w:rsidR="00170283" w:rsidRPr="00E7242D" w:rsidRDefault="00170283" w:rsidP="00C67238">
            <w:pPr>
              <w:spacing w:line="360" w:lineRule="auto"/>
              <w:rPr>
                <w:rFonts w:cs="Arial"/>
                <w:szCs w:val="22"/>
              </w:rPr>
            </w:pPr>
            <w:r w:rsidRPr="00E7242D">
              <w:rPr>
                <w:rStyle w:val="searchhistory-search-term"/>
                <w:rFonts w:cs="Arial"/>
                <w:szCs w:val="22"/>
              </w:rPr>
              <w:t>lymph*edema?.mp. [mp=title, abstract, original title, name of substance word, subject heading word, keyword heading word, protocol supplementary concept word, rare disease supplementary concept word, unique identifier]</w:t>
            </w:r>
          </w:p>
        </w:tc>
      </w:tr>
      <w:tr w:rsidR="00170283" w:rsidRPr="00E7242D" w14:paraId="02AE075A" w14:textId="77777777" w:rsidTr="00170283">
        <w:tc>
          <w:tcPr>
            <w:tcW w:w="1838" w:type="dxa"/>
            <w:vAlign w:val="center"/>
          </w:tcPr>
          <w:p w14:paraId="5066F6D4"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11</w:t>
            </w:r>
          </w:p>
        </w:tc>
        <w:tc>
          <w:tcPr>
            <w:tcW w:w="7796" w:type="dxa"/>
            <w:vAlign w:val="center"/>
          </w:tcPr>
          <w:p w14:paraId="1917F238" w14:textId="77777777" w:rsidR="00170283" w:rsidRPr="00E7242D" w:rsidRDefault="00170283" w:rsidP="00C67238">
            <w:pPr>
              <w:spacing w:line="360" w:lineRule="auto"/>
              <w:rPr>
                <w:rFonts w:cs="Arial"/>
                <w:szCs w:val="22"/>
              </w:rPr>
            </w:pPr>
            <w:r w:rsidRPr="00E7242D">
              <w:rPr>
                <w:rStyle w:val="searchhistory-search-term"/>
                <w:rFonts w:cs="Arial"/>
                <w:szCs w:val="22"/>
              </w:rPr>
              <w:t>9 or 10</w:t>
            </w:r>
          </w:p>
        </w:tc>
      </w:tr>
      <w:tr w:rsidR="00170283" w:rsidRPr="00E7242D" w14:paraId="3C538BFF" w14:textId="77777777" w:rsidTr="00170283">
        <w:tc>
          <w:tcPr>
            <w:tcW w:w="1838" w:type="dxa"/>
            <w:vAlign w:val="center"/>
          </w:tcPr>
          <w:p w14:paraId="695CC715"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12</w:t>
            </w:r>
          </w:p>
        </w:tc>
        <w:tc>
          <w:tcPr>
            <w:tcW w:w="7796" w:type="dxa"/>
            <w:vAlign w:val="center"/>
          </w:tcPr>
          <w:p w14:paraId="274E6419" w14:textId="77777777" w:rsidR="00170283" w:rsidRPr="00E7242D" w:rsidRDefault="00170283" w:rsidP="00C67238">
            <w:pPr>
              <w:spacing w:line="360" w:lineRule="auto"/>
              <w:rPr>
                <w:rFonts w:cs="Arial"/>
                <w:szCs w:val="22"/>
              </w:rPr>
            </w:pPr>
            <w:r w:rsidRPr="00E7242D">
              <w:rPr>
                <w:rStyle w:val="searchhistory-search-term"/>
                <w:rFonts w:cs="Arial"/>
                <w:szCs w:val="22"/>
              </w:rPr>
              <w:t>8 and 11</w:t>
            </w:r>
          </w:p>
        </w:tc>
      </w:tr>
      <w:tr w:rsidR="00170283" w:rsidRPr="00E7242D" w14:paraId="2FACBF11" w14:textId="77777777" w:rsidTr="00170283">
        <w:tc>
          <w:tcPr>
            <w:tcW w:w="1838" w:type="dxa"/>
            <w:vAlign w:val="center"/>
          </w:tcPr>
          <w:p w14:paraId="6C2E91B9"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13</w:t>
            </w:r>
          </w:p>
        </w:tc>
        <w:tc>
          <w:tcPr>
            <w:tcW w:w="7796" w:type="dxa"/>
            <w:vAlign w:val="center"/>
          </w:tcPr>
          <w:p w14:paraId="5199491D" w14:textId="77777777" w:rsidR="00170283" w:rsidRPr="00E7242D" w:rsidRDefault="00170283" w:rsidP="00C67238">
            <w:pPr>
              <w:spacing w:line="360" w:lineRule="auto"/>
              <w:rPr>
                <w:rFonts w:cs="Arial"/>
                <w:szCs w:val="22"/>
              </w:rPr>
            </w:pPr>
            <w:r w:rsidRPr="00E7242D">
              <w:rPr>
                <w:rStyle w:val="searchhistory-search-term"/>
                <w:rFonts w:cs="Arial"/>
                <w:szCs w:val="22"/>
              </w:rPr>
              <w:t>(lymph*edema? and review).ti.</w:t>
            </w:r>
          </w:p>
        </w:tc>
      </w:tr>
      <w:tr w:rsidR="00170283" w:rsidRPr="00E7242D" w14:paraId="4A175A53" w14:textId="77777777" w:rsidTr="00170283">
        <w:tc>
          <w:tcPr>
            <w:tcW w:w="1838" w:type="dxa"/>
            <w:vAlign w:val="center"/>
          </w:tcPr>
          <w:p w14:paraId="112AC460"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14</w:t>
            </w:r>
          </w:p>
        </w:tc>
        <w:tc>
          <w:tcPr>
            <w:tcW w:w="7796" w:type="dxa"/>
            <w:vAlign w:val="center"/>
          </w:tcPr>
          <w:p w14:paraId="30BC43A5" w14:textId="77777777" w:rsidR="00170283" w:rsidRPr="00E7242D" w:rsidRDefault="00170283" w:rsidP="00C67238">
            <w:pPr>
              <w:spacing w:line="360" w:lineRule="auto"/>
              <w:rPr>
                <w:rFonts w:cs="Arial"/>
                <w:szCs w:val="22"/>
              </w:rPr>
            </w:pPr>
            <w:r w:rsidRPr="00E7242D">
              <w:rPr>
                <w:rStyle w:val="searchhistory-search-term"/>
                <w:rFonts w:cs="Arial"/>
                <w:szCs w:val="22"/>
              </w:rPr>
              <w:t>12 or 13</w:t>
            </w:r>
          </w:p>
        </w:tc>
      </w:tr>
    </w:tbl>
    <w:p w14:paraId="7CF0F52B" w14:textId="77777777" w:rsidR="00EE7691" w:rsidRPr="00E7242D" w:rsidRDefault="00EE7691" w:rsidP="00EE7691">
      <w:pPr>
        <w:widowControl w:val="0"/>
        <w:autoSpaceDE w:val="0"/>
        <w:adjustRightInd w:val="0"/>
        <w:spacing w:after="0"/>
        <w:rPr>
          <w:rFonts w:cs="Arial"/>
          <w:b/>
          <w:sz w:val="22"/>
          <w:szCs w:val="22"/>
        </w:rPr>
      </w:pPr>
    </w:p>
    <w:tbl>
      <w:tblPr>
        <w:tblStyle w:val="TableGrid"/>
        <w:tblW w:w="9634" w:type="dxa"/>
        <w:tblLook w:val="04A0" w:firstRow="1" w:lastRow="0" w:firstColumn="1" w:lastColumn="0" w:noHBand="0" w:noVBand="1"/>
      </w:tblPr>
      <w:tblGrid>
        <w:gridCol w:w="1838"/>
        <w:gridCol w:w="7796"/>
      </w:tblGrid>
      <w:tr w:rsidR="00041449" w:rsidRPr="00E7242D" w14:paraId="38F194C3" w14:textId="77777777" w:rsidTr="0044771A">
        <w:trPr>
          <w:cnfStyle w:val="100000000000" w:firstRow="1" w:lastRow="0" w:firstColumn="0" w:lastColumn="0" w:oddVBand="0" w:evenVBand="0" w:oddHBand="0" w:evenHBand="0" w:firstRowFirstColumn="0" w:firstRowLastColumn="0" w:lastRowFirstColumn="0" w:lastRowLastColumn="0"/>
        </w:trPr>
        <w:tc>
          <w:tcPr>
            <w:tcW w:w="9634" w:type="dxa"/>
            <w:gridSpan w:val="2"/>
            <w:shd w:val="clear" w:color="auto" w:fill="D9D9D9" w:themeFill="background1" w:themeFillShade="D9"/>
          </w:tcPr>
          <w:p w14:paraId="0FC5F917" w14:textId="7203CD70" w:rsidR="00041449" w:rsidRPr="00E7242D" w:rsidRDefault="00041449" w:rsidP="00041449">
            <w:pPr>
              <w:spacing w:line="360" w:lineRule="auto"/>
              <w:rPr>
                <w:rFonts w:cs="Arial"/>
                <w:sz w:val="22"/>
                <w:szCs w:val="22"/>
              </w:rPr>
            </w:pPr>
            <w:r w:rsidRPr="00E7242D">
              <w:rPr>
                <w:rFonts w:cs="Arial"/>
                <w:sz w:val="22"/>
                <w:szCs w:val="22"/>
              </w:rPr>
              <w:t>Physiotherapy Evidence database (PEDro)</w:t>
            </w:r>
          </w:p>
        </w:tc>
      </w:tr>
      <w:tr w:rsidR="00170283" w:rsidRPr="00E7242D" w14:paraId="0D1A4EF3" w14:textId="77777777" w:rsidTr="00041449">
        <w:tc>
          <w:tcPr>
            <w:tcW w:w="1838" w:type="dxa"/>
            <w:shd w:val="clear" w:color="auto" w:fill="F2F2F2" w:themeFill="background1" w:themeFillShade="F2"/>
          </w:tcPr>
          <w:p w14:paraId="1E8F4955" w14:textId="77777777" w:rsidR="00170283" w:rsidRPr="00E7242D" w:rsidRDefault="00170283" w:rsidP="00C67238">
            <w:pPr>
              <w:spacing w:line="360" w:lineRule="auto"/>
              <w:rPr>
                <w:rFonts w:cs="Arial"/>
                <w:szCs w:val="22"/>
              </w:rPr>
            </w:pPr>
            <w:r w:rsidRPr="00E7242D">
              <w:rPr>
                <w:rFonts w:cs="Arial"/>
                <w:szCs w:val="22"/>
              </w:rPr>
              <w:t>Search number</w:t>
            </w:r>
          </w:p>
        </w:tc>
        <w:tc>
          <w:tcPr>
            <w:tcW w:w="7796" w:type="dxa"/>
            <w:shd w:val="clear" w:color="auto" w:fill="F2F2F2" w:themeFill="background1" w:themeFillShade="F2"/>
          </w:tcPr>
          <w:p w14:paraId="79FCF4FA" w14:textId="77777777" w:rsidR="00170283" w:rsidRPr="00E7242D" w:rsidRDefault="00170283" w:rsidP="00C67238">
            <w:pPr>
              <w:spacing w:line="360" w:lineRule="auto"/>
              <w:rPr>
                <w:rFonts w:cs="Arial"/>
                <w:szCs w:val="22"/>
              </w:rPr>
            </w:pPr>
            <w:r w:rsidRPr="00E7242D">
              <w:rPr>
                <w:rFonts w:cs="Arial"/>
                <w:szCs w:val="22"/>
              </w:rPr>
              <w:t>Parameters</w:t>
            </w:r>
          </w:p>
        </w:tc>
      </w:tr>
      <w:tr w:rsidR="00170283" w:rsidRPr="00E7242D" w14:paraId="3BAD54EF" w14:textId="77777777" w:rsidTr="00170283">
        <w:tc>
          <w:tcPr>
            <w:tcW w:w="1838" w:type="dxa"/>
            <w:vAlign w:val="center"/>
          </w:tcPr>
          <w:p w14:paraId="45536D4F"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1</w:t>
            </w:r>
          </w:p>
        </w:tc>
        <w:tc>
          <w:tcPr>
            <w:tcW w:w="7796" w:type="dxa"/>
            <w:vAlign w:val="center"/>
          </w:tcPr>
          <w:p w14:paraId="2C954FE9" w14:textId="77777777" w:rsidR="00170283" w:rsidRPr="00E7242D" w:rsidRDefault="00170283" w:rsidP="00C67238">
            <w:pPr>
              <w:spacing w:line="360" w:lineRule="auto"/>
              <w:rPr>
                <w:rFonts w:eastAsia="Times New Roman" w:cs="Arial"/>
                <w:szCs w:val="22"/>
                <w:lang w:eastAsia="en-GB"/>
              </w:rPr>
            </w:pPr>
            <w:r w:rsidRPr="00E7242D">
              <w:rPr>
                <w:rFonts w:cs="Arial"/>
                <w:szCs w:val="22"/>
              </w:rPr>
              <w:t>breast AND *edema</w:t>
            </w:r>
          </w:p>
        </w:tc>
      </w:tr>
    </w:tbl>
    <w:p w14:paraId="03A01CAF" w14:textId="77777777" w:rsidR="00EE7691" w:rsidRPr="00E7242D" w:rsidRDefault="00EE7691" w:rsidP="00EE7691">
      <w:pPr>
        <w:widowControl w:val="0"/>
        <w:autoSpaceDE w:val="0"/>
        <w:adjustRightInd w:val="0"/>
        <w:spacing w:after="0"/>
        <w:rPr>
          <w:rFonts w:eastAsia="Times New Roman" w:cs="Arial"/>
          <w:sz w:val="22"/>
          <w:szCs w:val="22"/>
          <w:lang w:eastAsia="en-GB"/>
        </w:rPr>
      </w:pPr>
    </w:p>
    <w:tbl>
      <w:tblPr>
        <w:tblStyle w:val="TableGrid"/>
        <w:tblW w:w="9634" w:type="dxa"/>
        <w:tblLook w:val="04A0" w:firstRow="1" w:lastRow="0" w:firstColumn="1" w:lastColumn="0" w:noHBand="0" w:noVBand="1"/>
      </w:tblPr>
      <w:tblGrid>
        <w:gridCol w:w="1838"/>
        <w:gridCol w:w="7796"/>
      </w:tblGrid>
      <w:tr w:rsidR="00041449" w:rsidRPr="00E7242D" w14:paraId="5750811C" w14:textId="77777777" w:rsidTr="00112EFD">
        <w:trPr>
          <w:cnfStyle w:val="100000000000" w:firstRow="1" w:lastRow="0" w:firstColumn="0" w:lastColumn="0" w:oddVBand="0" w:evenVBand="0" w:oddHBand="0" w:evenHBand="0" w:firstRowFirstColumn="0" w:firstRowLastColumn="0" w:lastRowFirstColumn="0" w:lastRowLastColumn="0"/>
        </w:trPr>
        <w:tc>
          <w:tcPr>
            <w:tcW w:w="9634" w:type="dxa"/>
            <w:gridSpan w:val="2"/>
            <w:shd w:val="clear" w:color="auto" w:fill="D9D9D9" w:themeFill="background1" w:themeFillShade="D9"/>
          </w:tcPr>
          <w:p w14:paraId="269C5AB4" w14:textId="2E2C1584" w:rsidR="00041449" w:rsidRPr="00E7242D" w:rsidRDefault="00041449" w:rsidP="00041449">
            <w:pPr>
              <w:spacing w:line="360" w:lineRule="auto"/>
              <w:rPr>
                <w:rFonts w:cs="Arial"/>
                <w:sz w:val="22"/>
                <w:szCs w:val="22"/>
              </w:rPr>
            </w:pPr>
            <w:r w:rsidRPr="00E7242D">
              <w:rPr>
                <w:rFonts w:cs="Arial"/>
                <w:sz w:val="22"/>
                <w:szCs w:val="22"/>
              </w:rPr>
              <w:t>PsycARTICLES</w:t>
            </w:r>
          </w:p>
        </w:tc>
      </w:tr>
      <w:tr w:rsidR="00170283" w:rsidRPr="00E7242D" w14:paraId="5C9946D7" w14:textId="77777777" w:rsidTr="00041449">
        <w:tc>
          <w:tcPr>
            <w:tcW w:w="1838" w:type="dxa"/>
            <w:shd w:val="clear" w:color="auto" w:fill="F2F2F2" w:themeFill="background1" w:themeFillShade="F2"/>
          </w:tcPr>
          <w:p w14:paraId="31DF6C98" w14:textId="77777777" w:rsidR="00170283" w:rsidRPr="00E7242D" w:rsidRDefault="00170283" w:rsidP="00C67238">
            <w:pPr>
              <w:spacing w:line="360" w:lineRule="auto"/>
              <w:rPr>
                <w:rFonts w:cs="Arial"/>
                <w:szCs w:val="22"/>
              </w:rPr>
            </w:pPr>
            <w:r w:rsidRPr="00E7242D">
              <w:rPr>
                <w:rFonts w:cs="Arial"/>
                <w:szCs w:val="22"/>
              </w:rPr>
              <w:t>Search number</w:t>
            </w:r>
          </w:p>
        </w:tc>
        <w:tc>
          <w:tcPr>
            <w:tcW w:w="7796" w:type="dxa"/>
            <w:shd w:val="clear" w:color="auto" w:fill="F2F2F2" w:themeFill="background1" w:themeFillShade="F2"/>
          </w:tcPr>
          <w:p w14:paraId="6355C441" w14:textId="77777777" w:rsidR="00170283" w:rsidRPr="00E7242D" w:rsidRDefault="00170283" w:rsidP="00C67238">
            <w:pPr>
              <w:spacing w:line="360" w:lineRule="auto"/>
              <w:rPr>
                <w:rFonts w:cs="Arial"/>
                <w:szCs w:val="22"/>
              </w:rPr>
            </w:pPr>
            <w:r w:rsidRPr="00E7242D">
              <w:rPr>
                <w:rFonts w:cs="Arial"/>
                <w:szCs w:val="22"/>
              </w:rPr>
              <w:t>Parameters</w:t>
            </w:r>
          </w:p>
        </w:tc>
      </w:tr>
      <w:tr w:rsidR="00170283" w:rsidRPr="00E7242D" w14:paraId="5266BBBB" w14:textId="77777777" w:rsidTr="00170283">
        <w:tc>
          <w:tcPr>
            <w:tcW w:w="1838" w:type="dxa"/>
            <w:vAlign w:val="center"/>
          </w:tcPr>
          <w:p w14:paraId="7F3F91EC" w14:textId="77777777" w:rsidR="00170283" w:rsidRPr="00E7242D" w:rsidRDefault="00170283" w:rsidP="00C67238">
            <w:pPr>
              <w:spacing w:line="360" w:lineRule="auto"/>
              <w:jc w:val="center"/>
              <w:rPr>
                <w:rFonts w:cs="Arial"/>
                <w:szCs w:val="22"/>
              </w:rPr>
            </w:pPr>
            <w:r w:rsidRPr="00E7242D">
              <w:rPr>
                <w:rFonts w:cs="Arial"/>
                <w:szCs w:val="22"/>
              </w:rPr>
              <w:t>1</w:t>
            </w:r>
          </w:p>
        </w:tc>
        <w:tc>
          <w:tcPr>
            <w:tcW w:w="7796" w:type="dxa"/>
            <w:vAlign w:val="center"/>
          </w:tcPr>
          <w:p w14:paraId="44CE198C" w14:textId="77777777" w:rsidR="00170283" w:rsidRPr="00E7242D" w:rsidRDefault="00170283" w:rsidP="00C67238">
            <w:pPr>
              <w:spacing w:line="360" w:lineRule="auto"/>
              <w:rPr>
                <w:rFonts w:cs="Arial"/>
                <w:szCs w:val="22"/>
              </w:rPr>
            </w:pPr>
            <w:r w:rsidRPr="00E7242D">
              <w:rPr>
                <w:rStyle w:val="searchhistory-search-term"/>
                <w:rFonts w:cs="Arial"/>
                <w:szCs w:val="22"/>
              </w:rPr>
              <w:t>(breast adj3 cancer).mp. [mp=title, abstract, full text, caption text]</w:t>
            </w:r>
          </w:p>
        </w:tc>
      </w:tr>
      <w:tr w:rsidR="00170283" w:rsidRPr="00E7242D" w14:paraId="0D1FFD9E" w14:textId="77777777" w:rsidTr="00170283">
        <w:tc>
          <w:tcPr>
            <w:tcW w:w="1838" w:type="dxa"/>
            <w:vAlign w:val="center"/>
          </w:tcPr>
          <w:p w14:paraId="4A3CDD9C" w14:textId="77777777" w:rsidR="00170283" w:rsidRPr="00E7242D" w:rsidRDefault="00170283" w:rsidP="00C67238">
            <w:pPr>
              <w:spacing w:line="360" w:lineRule="auto"/>
              <w:jc w:val="center"/>
              <w:rPr>
                <w:rFonts w:cs="Arial"/>
                <w:szCs w:val="22"/>
              </w:rPr>
            </w:pPr>
            <w:r w:rsidRPr="00E7242D">
              <w:rPr>
                <w:rFonts w:cs="Arial"/>
                <w:szCs w:val="22"/>
              </w:rPr>
              <w:t>2</w:t>
            </w:r>
          </w:p>
        </w:tc>
        <w:tc>
          <w:tcPr>
            <w:tcW w:w="7796" w:type="dxa"/>
            <w:vAlign w:val="center"/>
          </w:tcPr>
          <w:p w14:paraId="1C0E79FF" w14:textId="77777777" w:rsidR="00170283" w:rsidRPr="00E7242D" w:rsidRDefault="00170283" w:rsidP="00C67238">
            <w:pPr>
              <w:spacing w:line="360" w:lineRule="auto"/>
              <w:rPr>
                <w:rFonts w:cs="Arial"/>
                <w:szCs w:val="22"/>
              </w:rPr>
            </w:pPr>
            <w:r w:rsidRPr="00E7242D">
              <w:rPr>
                <w:rStyle w:val="searchhistory-search-term"/>
                <w:rFonts w:cs="Arial"/>
                <w:szCs w:val="22"/>
              </w:rPr>
              <w:t>(breast adj3 tumo*r).mp. [mp=title, abstract, full text, caption text]</w:t>
            </w:r>
          </w:p>
        </w:tc>
      </w:tr>
      <w:tr w:rsidR="00170283" w:rsidRPr="00E7242D" w14:paraId="62749CD4" w14:textId="77777777" w:rsidTr="00170283">
        <w:tc>
          <w:tcPr>
            <w:tcW w:w="1838" w:type="dxa"/>
            <w:vAlign w:val="center"/>
          </w:tcPr>
          <w:p w14:paraId="1F515B8F" w14:textId="77777777" w:rsidR="00170283" w:rsidRPr="00E7242D" w:rsidRDefault="00170283" w:rsidP="00C67238">
            <w:pPr>
              <w:spacing w:line="360" w:lineRule="auto"/>
              <w:jc w:val="center"/>
              <w:rPr>
                <w:rFonts w:cs="Arial"/>
                <w:szCs w:val="22"/>
              </w:rPr>
            </w:pPr>
            <w:r w:rsidRPr="00E7242D">
              <w:rPr>
                <w:rFonts w:cs="Arial"/>
                <w:szCs w:val="22"/>
              </w:rPr>
              <w:t>3</w:t>
            </w:r>
          </w:p>
        </w:tc>
        <w:tc>
          <w:tcPr>
            <w:tcW w:w="7796" w:type="dxa"/>
            <w:vAlign w:val="center"/>
          </w:tcPr>
          <w:p w14:paraId="0F324987" w14:textId="77777777" w:rsidR="00170283" w:rsidRPr="00E7242D" w:rsidRDefault="00170283" w:rsidP="00C67238">
            <w:pPr>
              <w:spacing w:line="360" w:lineRule="auto"/>
              <w:rPr>
                <w:rFonts w:cs="Arial"/>
                <w:szCs w:val="22"/>
              </w:rPr>
            </w:pPr>
            <w:r w:rsidRPr="00E7242D">
              <w:rPr>
                <w:rStyle w:val="searchhistory-search-term"/>
                <w:rFonts w:cs="Arial"/>
                <w:szCs w:val="22"/>
              </w:rPr>
              <w:t>(breast adj3 malignancy).mp. [mp=title, abstract, full text, caption text]</w:t>
            </w:r>
          </w:p>
        </w:tc>
      </w:tr>
      <w:tr w:rsidR="00170283" w:rsidRPr="00E7242D" w14:paraId="03DAC6A3" w14:textId="77777777" w:rsidTr="00170283">
        <w:tc>
          <w:tcPr>
            <w:tcW w:w="1838" w:type="dxa"/>
            <w:vAlign w:val="center"/>
          </w:tcPr>
          <w:p w14:paraId="2EB149A8" w14:textId="77777777" w:rsidR="00170283" w:rsidRPr="00E7242D" w:rsidRDefault="00170283" w:rsidP="00C67238">
            <w:pPr>
              <w:spacing w:line="360" w:lineRule="auto"/>
              <w:jc w:val="center"/>
              <w:rPr>
                <w:rFonts w:cs="Arial"/>
                <w:szCs w:val="22"/>
              </w:rPr>
            </w:pPr>
            <w:r w:rsidRPr="00E7242D">
              <w:rPr>
                <w:rFonts w:cs="Arial"/>
                <w:szCs w:val="22"/>
              </w:rPr>
              <w:t>4</w:t>
            </w:r>
          </w:p>
        </w:tc>
        <w:tc>
          <w:tcPr>
            <w:tcW w:w="7796" w:type="dxa"/>
            <w:vAlign w:val="center"/>
          </w:tcPr>
          <w:p w14:paraId="6263874C" w14:textId="77777777" w:rsidR="00170283" w:rsidRPr="00E7242D" w:rsidRDefault="00170283" w:rsidP="00C67238">
            <w:pPr>
              <w:spacing w:line="360" w:lineRule="auto"/>
              <w:rPr>
                <w:rFonts w:cs="Arial"/>
                <w:szCs w:val="22"/>
              </w:rPr>
            </w:pPr>
            <w:r w:rsidRPr="00E7242D">
              <w:rPr>
                <w:rStyle w:val="searchhistory-search-term"/>
                <w:rFonts w:cs="Arial"/>
                <w:szCs w:val="22"/>
              </w:rPr>
              <w:t>(breast adj3 carcinoma).mp. [mp=title, abstract, full text, caption text]</w:t>
            </w:r>
          </w:p>
        </w:tc>
      </w:tr>
      <w:tr w:rsidR="00170283" w:rsidRPr="00E7242D" w14:paraId="341FD758" w14:textId="77777777" w:rsidTr="00170283">
        <w:tc>
          <w:tcPr>
            <w:tcW w:w="1838" w:type="dxa"/>
            <w:vAlign w:val="center"/>
          </w:tcPr>
          <w:p w14:paraId="7B031295" w14:textId="77777777" w:rsidR="00170283" w:rsidRPr="00E7242D" w:rsidRDefault="00170283" w:rsidP="00C67238">
            <w:pPr>
              <w:spacing w:line="360" w:lineRule="auto"/>
              <w:jc w:val="center"/>
              <w:rPr>
                <w:rFonts w:cs="Arial"/>
                <w:szCs w:val="22"/>
              </w:rPr>
            </w:pPr>
            <w:r w:rsidRPr="00E7242D">
              <w:rPr>
                <w:rFonts w:cs="Arial"/>
                <w:szCs w:val="22"/>
              </w:rPr>
              <w:t>5</w:t>
            </w:r>
          </w:p>
        </w:tc>
        <w:tc>
          <w:tcPr>
            <w:tcW w:w="7796" w:type="dxa"/>
            <w:vAlign w:val="center"/>
          </w:tcPr>
          <w:p w14:paraId="3FECE73F" w14:textId="77777777" w:rsidR="00170283" w:rsidRPr="00E7242D" w:rsidRDefault="00170283" w:rsidP="00C67238">
            <w:pPr>
              <w:spacing w:line="360" w:lineRule="auto"/>
              <w:rPr>
                <w:rFonts w:cs="Arial"/>
                <w:szCs w:val="22"/>
              </w:rPr>
            </w:pPr>
            <w:r w:rsidRPr="00E7242D">
              <w:rPr>
                <w:rStyle w:val="searchhistory-search-term"/>
                <w:rFonts w:cs="Arial"/>
                <w:szCs w:val="22"/>
              </w:rPr>
              <w:t>(breast adj3 neoplasm).mp. [mp=title, abstract, full text, caption text]</w:t>
            </w:r>
          </w:p>
        </w:tc>
      </w:tr>
      <w:tr w:rsidR="00170283" w:rsidRPr="00E7242D" w14:paraId="6ACD4725" w14:textId="77777777" w:rsidTr="00170283">
        <w:tc>
          <w:tcPr>
            <w:tcW w:w="1838" w:type="dxa"/>
            <w:vAlign w:val="center"/>
          </w:tcPr>
          <w:p w14:paraId="44951752" w14:textId="77777777" w:rsidR="00170283" w:rsidRPr="00E7242D" w:rsidRDefault="00170283" w:rsidP="00C67238">
            <w:pPr>
              <w:spacing w:line="360" w:lineRule="auto"/>
              <w:jc w:val="center"/>
              <w:rPr>
                <w:rFonts w:cs="Arial"/>
                <w:szCs w:val="22"/>
              </w:rPr>
            </w:pPr>
            <w:r w:rsidRPr="00E7242D">
              <w:rPr>
                <w:rFonts w:cs="Arial"/>
                <w:szCs w:val="22"/>
              </w:rPr>
              <w:t>6</w:t>
            </w:r>
          </w:p>
        </w:tc>
        <w:tc>
          <w:tcPr>
            <w:tcW w:w="7796" w:type="dxa"/>
            <w:vAlign w:val="center"/>
          </w:tcPr>
          <w:p w14:paraId="26AC8227" w14:textId="77777777" w:rsidR="00170283" w:rsidRPr="00E7242D" w:rsidRDefault="00170283" w:rsidP="00C67238">
            <w:pPr>
              <w:spacing w:line="360" w:lineRule="auto"/>
              <w:rPr>
                <w:rFonts w:cs="Arial"/>
                <w:szCs w:val="22"/>
              </w:rPr>
            </w:pPr>
            <w:r w:rsidRPr="00E7242D">
              <w:rPr>
                <w:rStyle w:val="searchhistory-search-term"/>
                <w:rFonts w:cs="Arial"/>
                <w:szCs w:val="22"/>
              </w:rPr>
              <w:t>mastectomy.mp.</w:t>
            </w:r>
          </w:p>
        </w:tc>
      </w:tr>
      <w:tr w:rsidR="00170283" w:rsidRPr="00E7242D" w14:paraId="3648E71F" w14:textId="77777777" w:rsidTr="00170283">
        <w:tc>
          <w:tcPr>
            <w:tcW w:w="1838" w:type="dxa"/>
            <w:vAlign w:val="center"/>
          </w:tcPr>
          <w:p w14:paraId="602F3646" w14:textId="77777777" w:rsidR="00170283" w:rsidRPr="00E7242D" w:rsidRDefault="00170283" w:rsidP="00C67238">
            <w:pPr>
              <w:spacing w:line="360" w:lineRule="auto"/>
              <w:jc w:val="center"/>
              <w:rPr>
                <w:rFonts w:cs="Arial"/>
                <w:szCs w:val="22"/>
              </w:rPr>
            </w:pPr>
            <w:r w:rsidRPr="00E7242D">
              <w:rPr>
                <w:rFonts w:cs="Arial"/>
                <w:szCs w:val="22"/>
              </w:rPr>
              <w:t>7</w:t>
            </w:r>
          </w:p>
        </w:tc>
        <w:tc>
          <w:tcPr>
            <w:tcW w:w="7796" w:type="dxa"/>
            <w:vAlign w:val="center"/>
          </w:tcPr>
          <w:p w14:paraId="0E42018F" w14:textId="77777777" w:rsidR="00170283" w:rsidRPr="00E7242D" w:rsidRDefault="00170283" w:rsidP="00C67238">
            <w:pPr>
              <w:spacing w:line="360" w:lineRule="auto"/>
              <w:rPr>
                <w:rFonts w:cs="Arial"/>
                <w:szCs w:val="22"/>
              </w:rPr>
            </w:pPr>
            <w:r w:rsidRPr="00E7242D">
              <w:rPr>
                <w:rStyle w:val="searchhistory-search-term"/>
                <w:rFonts w:cs="Arial"/>
                <w:szCs w:val="22"/>
              </w:rPr>
              <w:t>lymph*edema?.mp. [mp=title, abstract, full text, caption text]</w:t>
            </w:r>
          </w:p>
        </w:tc>
      </w:tr>
      <w:tr w:rsidR="00170283" w:rsidRPr="00E7242D" w14:paraId="69B02550" w14:textId="77777777" w:rsidTr="00170283">
        <w:tc>
          <w:tcPr>
            <w:tcW w:w="1838" w:type="dxa"/>
            <w:vAlign w:val="center"/>
          </w:tcPr>
          <w:p w14:paraId="25D74F34" w14:textId="77777777" w:rsidR="00170283" w:rsidRPr="00E7242D" w:rsidRDefault="00170283" w:rsidP="00C67238">
            <w:pPr>
              <w:spacing w:line="360" w:lineRule="auto"/>
              <w:jc w:val="center"/>
              <w:rPr>
                <w:rFonts w:cs="Arial"/>
                <w:szCs w:val="22"/>
              </w:rPr>
            </w:pPr>
            <w:r w:rsidRPr="00E7242D">
              <w:rPr>
                <w:rFonts w:cs="Arial"/>
                <w:szCs w:val="22"/>
              </w:rPr>
              <w:t>8</w:t>
            </w:r>
          </w:p>
        </w:tc>
        <w:tc>
          <w:tcPr>
            <w:tcW w:w="7796" w:type="dxa"/>
            <w:vAlign w:val="center"/>
          </w:tcPr>
          <w:p w14:paraId="5006478B" w14:textId="77777777" w:rsidR="00170283" w:rsidRPr="00E7242D" w:rsidRDefault="00170283" w:rsidP="00C67238">
            <w:pPr>
              <w:spacing w:line="360" w:lineRule="auto"/>
              <w:rPr>
                <w:rFonts w:cs="Arial"/>
                <w:szCs w:val="22"/>
              </w:rPr>
            </w:pPr>
            <w:r w:rsidRPr="00E7242D">
              <w:rPr>
                <w:rStyle w:val="searchhistory-search-term"/>
                <w:rFonts w:cs="Arial"/>
                <w:szCs w:val="22"/>
              </w:rPr>
              <w:t>(lymph*edema? and review).ti.</w:t>
            </w:r>
          </w:p>
        </w:tc>
      </w:tr>
      <w:tr w:rsidR="00170283" w:rsidRPr="00E7242D" w14:paraId="625E6825" w14:textId="77777777" w:rsidTr="00170283">
        <w:tc>
          <w:tcPr>
            <w:tcW w:w="1838" w:type="dxa"/>
            <w:vAlign w:val="center"/>
          </w:tcPr>
          <w:p w14:paraId="25945E75" w14:textId="77777777" w:rsidR="00170283" w:rsidRPr="00E7242D" w:rsidRDefault="00170283" w:rsidP="00C67238">
            <w:pPr>
              <w:spacing w:line="360" w:lineRule="auto"/>
              <w:jc w:val="center"/>
              <w:rPr>
                <w:rFonts w:cs="Arial"/>
                <w:szCs w:val="22"/>
              </w:rPr>
            </w:pPr>
            <w:r w:rsidRPr="00E7242D">
              <w:rPr>
                <w:rFonts w:cs="Arial"/>
                <w:szCs w:val="22"/>
              </w:rPr>
              <w:t>9</w:t>
            </w:r>
          </w:p>
        </w:tc>
        <w:tc>
          <w:tcPr>
            <w:tcW w:w="7796" w:type="dxa"/>
            <w:vAlign w:val="center"/>
          </w:tcPr>
          <w:p w14:paraId="47F873AA" w14:textId="77777777" w:rsidR="00170283" w:rsidRPr="00E7242D" w:rsidRDefault="00170283" w:rsidP="00C67238">
            <w:pPr>
              <w:spacing w:line="360" w:lineRule="auto"/>
              <w:rPr>
                <w:rFonts w:cs="Arial"/>
                <w:szCs w:val="22"/>
              </w:rPr>
            </w:pPr>
            <w:r w:rsidRPr="00E7242D">
              <w:rPr>
                <w:rStyle w:val="searchhistory-search-term"/>
                <w:rFonts w:cs="Arial"/>
                <w:szCs w:val="22"/>
              </w:rPr>
              <w:t>1 or 2 or 3 or 4 or 5 or 6</w:t>
            </w:r>
          </w:p>
        </w:tc>
      </w:tr>
      <w:tr w:rsidR="00170283" w:rsidRPr="00E7242D" w14:paraId="6538AE35" w14:textId="77777777" w:rsidTr="00170283">
        <w:tc>
          <w:tcPr>
            <w:tcW w:w="1838" w:type="dxa"/>
            <w:vAlign w:val="center"/>
          </w:tcPr>
          <w:p w14:paraId="5ACE2D5B" w14:textId="77777777" w:rsidR="00170283" w:rsidRPr="00E7242D" w:rsidRDefault="00170283" w:rsidP="00C67238">
            <w:pPr>
              <w:spacing w:line="360" w:lineRule="auto"/>
              <w:jc w:val="center"/>
              <w:rPr>
                <w:rFonts w:cs="Arial"/>
                <w:szCs w:val="22"/>
              </w:rPr>
            </w:pPr>
            <w:r w:rsidRPr="00E7242D">
              <w:rPr>
                <w:rFonts w:cs="Arial"/>
                <w:szCs w:val="22"/>
              </w:rPr>
              <w:t>10</w:t>
            </w:r>
          </w:p>
        </w:tc>
        <w:tc>
          <w:tcPr>
            <w:tcW w:w="7796" w:type="dxa"/>
            <w:vAlign w:val="center"/>
          </w:tcPr>
          <w:p w14:paraId="32AED4B3" w14:textId="77777777" w:rsidR="00170283" w:rsidRPr="00E7242D" w:rsidRDefault="00170283" w:rsidP="00C67238">
            <w:pPr>
              <w:spacing w:line="360" w:lineRule="auto"/>
              <w:rPr>
                <w:rFonts w:cs="Arial"/>
                <w:szCs w:val="22"/>
              </w:rPr>
            </w:pPr>
            <w:r w:rsidRPr="00E7242D">
              <w:rPr>
                <w:rStyle w:val="searchhistory-search-term"/>
                <w:rFonts w:cs="Arial"/>
                <w:szCs w:val="22"/>
              </w:rPr>
              <w:t>7 and 9</w:t>
            </w:r>
          </w:p>
        </w:tc>
      </w:tr>
      <w:tr w:rsidR="00170283" w:rsidRPr="00E7242D" w14:paraId="672F1970" w14:textId="77777777" w:rsidTr="00170283">
        <w:tc>
          <w:tcPr>
            <w:tcW w:w="1838" w:type="dxa"/>
            <w:vAlign w:val="center"/>
          </w:tcPr>
          <w:p w14:paraId="4A8015EC" w14:textId="77777777" w:rsidR="00170283" w:rsidRPr="00E7242D" w:rsidRDefault="00170283" w:rsidP="00C67238">
            <w:pPr>
              <w:spacing w:line="360" w:lineRule="auto"/>
              <w:jc w:val="center"/>
              <w:rPr>
                <w:rFonts w:cs="Arial"/>
                <w:szCs w:val="22"/>
              </w:rPr>
            </w:pPr>
            <w:r w:rsidRPr="00E7242D">
              <w:rPr>
                <w:rFonts w:cs="Arial"/>
                <w:szCs w:val="22"/>
              </w:rPr>
              <w:t>11</w:t>
            </w:r>
          </w:p>
        </w:tc>
        <w:tc>
          <w:tcPr>
            <w:tcW w:w="7796" w:type="dxa"/>
            <w:vAlign w:val="center"/>
          </w:tcPr>
          <w:p w14:paraId="2ED5E370" w14:textId="77777777" w:rsidR="00170283" w:rsidRPr="00E7242D" w:rsidRDefault="00170283" w:rsidP="00C67238">
            <w:pPr>
              <w:spacing w:line="360" w:lineRule="auto"/>
              <w:rPr>
                <w:rFonts w:cs="Arial"/>
                <w:szCs w:val="22"/>
              </w:rPr>
            </w:pPr>
            <w:r w:rsidRPr="00E7242D">
              <w:rPr>
                <w:rStyle w:val="searchhistory-search-term"/>
                <w:rFonts w:cs="Arial"/>
                <w:szCs w:val="22"/>
              </w:rPr>
              <w:t>8 or 10</w:t>
            </w:r>
          </w:p>
        </w:tc>
      </w:tr>
    </w:tbl>
    <w:p w14:paraId="14EFBBE0" w14:textId="77777777" w:rsidR="00EE7691" w:rsidRPr="00E7242D" w:rsidRDefault="00EE7691" w:rsidP="00EE7691">
      <w:pPr>
        <w:widowControl w:val="0"/>
        <w:autoSpaceDE w:val="0"/>
        <w:adjustRightInd w:val="0"/>
        <w:spacing w:after="0"/>
        <w:rPr>
          <w:rFonts w:cs="Arial"/>
          <w:sz w:val="22"/>
          <w:szCs w:val="22"/>
        </w:rPr>
      </w:pPr>
    </w:p>
    <w:tbl>
      <w:tblPr>
        <w:tblStyle w:val="TableGrid"/>
        <w:tblW w:w="9634" w:type="dxa"/>
        <w:tblLook w:val="04A0" w:firstRow="1" w:lastRow="0" w:firstColumn="1" w:lastColumn="0" w:noHBand="0" w:noVBand="1"/>
      </w:tblPr>
      <w:tblGrid>
        <w:gridCol w:w="1838"/>
        <w:gridCol w:w="7796"/>
      </w:tblGrid>
      <w:tr w:rsidR="00041449" w:rsidRPr="00E7242D" w14:paraId="7DDED97F" w14:textId="77777777" w:rsidTr="00E843E9">
        <w:trPr>
          <w:cnfStyle w:val="100000000000" w:firstRow="1" w:lastRow="0" w:firstColumn="0" w:lastColumn="0" w:oddVBand="0" w:evenVBand="0" w:oddHBand="0" w:evenHBand="0" w:firstRowFirstColumn="0" w:firstRowLastColumn="0" w:lastRowFirstColumn="0" w:lastRowLastColumn="0"/>
        </w:trPr>
        <w:tc>
          <w:tcPr>
            <w:tcW w:w="9634" w:type="dxa"/>
            <w:gridSpan w:val="2"/>
            <w:shd w:val="clear" w:color="auto" w:fill="D9D9D9" w:themeFill="background1" w:themeFillShade="D9"/>
          </w:tcPr>
          <w:p w14:paraId="4FD37290" w14:textId="5FC07B5A" w:rsidR="00041449" w:rsidRPr="00E7242D" w:rsidRDefault="00041449" w:rsidP="00041449">
            <w:pPr>
              <w:spacing w:line="360" w:lineRule="auto"/>
              <w:rPr>
                <w:rFonts w:cs="Arial"/>
                <w:sz w:val="22"/>
                <w:szCs w:val="22"/>
              </w:rPr>
            </w:pPr>
            <w:r w:rsidRPr="00E7242D">
              <w:rPr>
                <w:rFonts w:cs="Arial"/>
                <w:sz w:val="22"/>
                <w:szCs w:val="22"/>
              </w:rPr>
              <w:t>PsycINFO</w:t>
            </w:r>
          </w:p>
        </w:tc>
      </w:tr>
      <w:tr w:rsidR="00170283" w:rsidRPr="00E7242D" w14:paraId="35FD298F" w14:textId="77777777" w:rsidTr="00041449">
        <w:tc>
          <w:tcPr>
            <w:tcW w:w="1838" w:type="dxa"/>
            <w:shd w:val="clear" w:color="auto" w:fill="F2F2F2" w:themeFill="background1" w:themeFillShade="F2"/>
          </w:tcPr>
          <w:p w14:paraId="4D374E87" w14:textId="77777777" w:rsidR="00170283" w:rsidRPr="00E7242D" w:rsidRDefault="00170283" w:rsidP="00C67238">
            <w:pPr>
              <w:spacing w:line="360" w:lineRule="auto"/>
              <w:rPr>
                <w:rFonts w:cs="Arial"/>
                <w:szCs w:val="22"/>
              </w:rPr>
            </w:pPr>
            <w:r w:rsidRPr="00E7242D">
              <w:rPr>
                <w:rFonts w:cs="Arial"/>
                <w:szCs w:val="22"/>
              </w:rPr>
              <w:t>Search number</w:t>
            </w:r>
          </w:p>
        </w:tc>
        <w:tc>
          <w:tcPr>
            <w:tcW w:w="7796" w:type="dxa"/>
            <w:shd w:val="clear" w:color="auto" w:fill="F2F2F2" w:themeFill="background1" w:themeFillShade="F2"/>
          </w:tcPr>
          <w:p w14:paraId="5DCC74FF" w14:textId="77777777" w:rsidR="00170283" w:rsidRPr="00E7242D" w:rsidRDefault="00170283" w:rsidP="00C67238">
            <w:pPr>
              <w:spacing w:line="360" w:lineRule="auto"/>
              <w:rPr>
                <w:rFonts w:cs="Arial"/>
                <w:szCs w:val="22"/>
              </w:rPr>
            </w:pPr>
            <w:r w:rsidRPr="00E7242D">
              <w:rPr>
                <w:rFonts w:cs="Arial"/>
                <w:szCs w:val="22"/>
              </w:rPr>
              <w:t>Parameters</w:t>
            </w:r>
          </w:p>
        </w:tc>
      </w:tr>
      <w:tr w:rsidR="00170283" w:rsidRPr="00E7242D" w14:paraId="72FC6D3D" w14:textId="77777777" w:rsidTr="00170283">
        <w:tc>
          <w:tcPr>
            <w:tcW w:w="1838" w:type="dxa"/>
            <w:vAlign w:val="center"/>
          </w:tcPr>
          <w:p w14:paraId="4C302D63" w14:textId="77777777" w:rsidR="00170283" w:rsidRPr="00E7242D" w:rsidRDefault="00170283" w:rsidP="00C67238">
            <w:pPr>
              <w:spacing w:line="360" w:lineRule="auto"/>
              <w:jc w:val="center"/>
              <w:rPr>
                <w:rFonts w:cs="Arial"/>
                <w:szCs w:val="22"/>
              </w:rPr>
            </w:pPr>
            <w:r w:rsidRPr="00E7242D">
              <w:rPr>
                <w:rFonts w:cs="Arial"/>
                <w:szCs w:val="22"/>
              </w:rPr>
              <w:t>1</w:t>
            </w:r>
          </w:p>
        </w:tc>
        <w:tc>
          <w:tcPr>
            <w:tcW w:w="7796" w:type="dxa"/>
            <w:vAlign w:val="center"/>
          </w:tcPr>
          <w:p w14:paraId="6F4A1204" w14:textId="77777777" w:rsidR="00170283" w:rsidRPr="00E7242D" w:rsidRDefault="00170283" w:rsidP="00C67238">
            <w:pPr>
              <w:spacing w:line="360" w:lineRule="auto"/>
              <w:rPr>
                <w:rFonts w:cs="Arial"/>
                <w:szCs w:val="22"/>
              </w:rPr>
            </w:pPr>
            <w:r w:rsidRPr="00E7242D">
              <w:rPr>
                <w:rStyle w:val="searchhistory-search-term"/>
                <w:rFonts w:cs="Arial"/>
                <w:szCs w:val="22"/>
              </w:rPr>
              <w:t>exp Breast Neoplasms/</w:t>
            </w:r>
          </w:p>
        </w:tc>
      </w:tr>
      <w:tr w:rsidR="00170283" w:rsidRPr="00E7242D" w14:paraId="15D46EBC" w14:textId="77777777" w:rsidTr="00170283">
        <w:tc>
          <w:tcPr>
            <w:tcW w:w="1838" w:type="dxa"/>
            <w:vAlign w:val="center"/>
          </w:tcPr>
          <w:p w14:paraId="58F7C06F" w14:textId="77777777" w:rsidR="00170283" w:rsidRPr="00E7242D" w:rsidRDefault="00170283" w:rsidP="00C67238">
            <w:pPr>
              <w:spacing w:line="360" w:lineRule="auto"/>
              <w:jc w:val="center"/>
              <w:rPr>
                <w:rFonts w:cs="Arial"/>
                <w:szCs w:val="22"/>
              </w:rPr>
            </w:pPr>
            <w:r w:rsidRPr="00E7242D">
              <w:rPr>
                <w:rFonts w:cs="Arial"/>
                <w:szCs w:val="22"/>
              </w:rPr>
              <w:t>2</w:t>
            </w:r>
          </w:p>
        </w:tc>
        <w:tc>
          <w:tcPr>
            <w:tcW w:w="7796" w:type="dxa"/>
            <w:vAlign w:val="center"/>
          </w:tcPr>
          <w:p w14:paraId="339E4528" w14:textId="77777777" w:rsidR="00170283" w:rsidRPr="00E7242D" w:rsidRDefault="00170283" w:rsidP="00C67238">
            <w:pPr>
              <w:spacing w:line="360" w:lineRule="auto"/>
              <w:rPr>
                <w:rFonts w:cs="Arial"/>
                <w:szCs w:val="22"/>
              </w:rPr>
            </w:pPr>
            <w:r w:rsidRPr="00E7242D">
              <w:rPr>
                <w:rStyle w:val="searchhistory-search-term"/>
                <w:rFonts w:cs="Arial"/>
                <w:szCs w:val="22"/>
              </w:rPr>
              <w:t>(breast adj3 cancer).mp. [mp=title, abstract, heading word, table of contents, key concepts, original title, tests &amp; measures]</w:t>
            </w:r>
          </w:p>
        </w:tc>
      </w:tr>
      <w:tr w:rsidR="00170283" w:rsidRPr="00E7242D" w14:paraId="32B51AE2" w14:textId="77777777" w:rsidTr="00170283">
        <w:tc>
          <w:tcPr>
            <w:tcW w:w="1838" w:type="dxa"/>
            <w:vAlign w:val="center"/>
          </w:tcPr>
          <w:p w14:paraId="11A8D0C1" w14:textId="77777777" w:rsidR="00170283" w:rsidRPr="00E7242D" w:rsidRDefault="00170283" w:rsidP="00C67238">
            <w:pPr>
              <w:spacing w:line="360" w:lineRule="auto"/>
              <w:jc w:val="center"/>
              <w:rPr>
                <w:rFonts w:cs="Arial"/>
                <w:szCs w:val="22"/>
              </w:rPr>
            </w:pPr>
            <w:r w:rsidRPr="00E7242D">
              <w:rPr>
                <w:rFonts w:cs="Arial"/>
                <w:szCs w:val="22"/>
              </w:rPr>
              <w:lastRenderedPageBreak/>
              <w:t>3</w:t>
            </w:r>
          </w:p>
        </w:tc>
        <w:tc>
          <w:tcPr>
            <w:tcW w:w="7796" w:type="dxa"/>
            <w:vAlign w:val="center"/>
          </w:tcPr>
          <w:p w14:paraId="145D4745" w14:textId="77777777" w:rsidR="00170283" w:rsidRPr="00E7242D" w:rsidRDefault="00170283" w:rsidP="00C67238">
            <w:pPr>
              <w:spacing w:line="360" w:lineRule="auto"/>
              <w:rPr>
                <w:rFonts w:cs="Arial"/>
                <w:szCs w:val="22"/>
              </w:rPr>
            </w:pPr>
            <w:r w:rsidRPr="00E7242D">
              <w:rPr>
                <w:rStyle w:val="searchhistory-search-term"/>
                <w:rFonts w:cs="Arial"/>
                <w:szCs w:val="22"/>
              </w:rPr>
              <w:t>(breast adj3 tumo*r).mp. [mp=title, abstract, heading word, table of contents, key concepts, original title, tests &amp; measures]</w:t>
            </w:r>
          </w:p>
        </w:tc>
      </w:tr>
      <w:tr w:rsidR="00170283" w:rsidRPr="00E7242D" w14:paraId="5AA78ECC" w14:textId="77777777" w:rsidTr="00170283">
        <w:tc>
          <w:tcPr>
            <w:tcW w:w="1838" w:type="dxa"/>
            <w:vAlign w:val="center"/>
          </w:tcPr>
          <w:p w14:paraId="68D5219F" w14:textId="77777777" w:rsidR="00170283" w:rsidRPr="00E7242D" w:rsidRDefault="00170283" w:rsidP="00C67238">
            <w:pPr>
              <w:spacing w:line="360" w:lineRule="auto"/>
              <w:jc w:val="center"/>
              <w:rPr>
                <w:rFonts w:cs="Arial"/>
                <w:szCs w:val="22"/>
              </w:rPr>
            </w:pPr>
            <w:r w:rsidRPr="00E7242D">
              <w:rPr>
                <w:rFonts w:cs="Arial"/>
                <w:szCs w:val="22"/>
              </w:rPr>
              <w:t>4</w:t>
            </w:r>
          </w:p>
        </w:tc>
        <w:tc>
          <w:tcPr>
            <w:tcW w:w="7796" w:type="dxa"/>
            <w:vAlign w:val="center"/>
          </w:tcPr>
          <w:p w14:paraId="5377C294" w14:textId="77777777" w:rsidR="00170283" w:rsidRPr="00E7242D" w:rsidRDefault="00170283" w:rsidP="00C67238">
            <w:pPr>
              <w:spacing w:line="360" w:lineRule="auto"/>
              <w:rPr>
                <w:rFonts w:cs="Arial"/>
                <w:szCs w:val="22"/>
              </w:rPr>
            </w:pPr>
            <w:r w:rsidRPr="00E7242D">
              <w:rPr>
                <w:rStyle w:val="searchhistory-search-term"/>
                <w:rFonts w:cs="Arial"/>
                <w:szCs w:val="22"/>
              </w:rPr>
              <w:t>(breast adj3 malignancy).mp. [mp=title, abstract, heading word, table of contents, key concepts, original title, tests &amp; measures]</w:t>
            </w:r>
          </w:p>
        </w:tc>
      </w:tr>
      <w:tr w:rsidR="00170283" w:rsidRPr="00E7242D" w14:paraId="411202B6" w14:textId="77777777" w:rsidTr="00170283">
        <w:tc>
          <w:tcPr>
            <w:tcW w:w="1838" w:type="dxa"/>
            <w:vAlign w:val="center"/>
          </w:tcPr>
          <w:p w14:paraId="691E217E" w14:textId="77777777" w:rsidR="00170283" w:rsidRPr="00E7242D" w:rsidRDefault="00170283" w:rsidP="00C67238">
            <w:pPr>
              <w:spacing w:line="360" w:lineRule="auto"/>
              <w:jc w:val="center"/>
              <w:rPr>
                <w:rFonts w:cs="Arial"/>
                <w:szCs w:val="22"/>
              </w:rPr>
            </w:pPr>
            <w:r w:rsidRPr="00E7242D">
              <w:rPr>
                <w:rFonts w:cs="Arial"/>
                <w:szCs w:val="22"/>
              </w:rPr>
              <w:t>5</w:t>
            </w:r>
          </w:p>
        </w:tc>
        <w:tc>
          <w:tcPr>
            <w:tcW w:w="7796" w:type="dxa"/>
            <w:vAlign w:val="center"/>
          </w:tcPr>
          <w:p w14:paraId="43F7C281" w14:textId="77777777" w:rsidR="00170283" w:rsidRPr="00E7242D" w:rsidRDefault="00170283" w:rsidP="00C67238">
            <w:pPr>
              <w:spacing w:line="360" w:lineRule="auto"/>
              <w:rPr>
                <w:rFonts w:cs="Arial"/>
                <w:szCs w:val="22"/>
              </w:rPr>
            </w:pPr>
            <w:r w:rsidRPr="00E7242D">
              <w:rPr>
                <w:rStyle w:val="searchhistory-search-term"/>
                <w:rFonts w:cs="Arial"/>
                <w:szCs w:val="22"/>
              </w:rPr>
              <w:t>(breast adj3 carcinoma).mp. [mp=title, abstract, heading word, table of contents, key concepts, original title, tests &amp; measures]</w:t>
            </w:r>
          </w:p>
        </w:tc>
      </w:tr>
      <w:tr w:rsidR="00170283" w:rsidRPr="00E7242D" w14:paraId="114A93D7" w14:textId="77777777" w:rsidTr="00170283">
        <w:tc>
          <w:tcPr>
            <w:tcW w:w="1838" w:type="dxa"/>
            <w:vAlign w:val="center"/>
          </w:tcPr>
          <w:p w14:paraId="6AFED96E" w14:textId="77777777" w:rsidR="00170283" w:rsidRPr="00E7242D" w:rsidRDefault="00170283" w:rsidP="00C67238">
            <w:pPr>
              <w:spacing w:line="360" w:lineRule="auto"/>
              <w:jc w:val="center"/>
              <w:rPr>
                <w:rFonts w:cs="Arial"/>
                <w:szCs w:val="22"/>
              </w:rPr>
            </w:pPr>
            <w:r w:rsidRPr="00E7242D">
              <w:rPr>
                <w:rFonts w:cs="Arial"/>
                <w:szCs w:val="22"/>
              </w:rPr>
              <w:t>6</w:t>
            </w:r>
          </w:p>
        </w:tc>
        <w:tc>
          <w:tcPr>
            <w:tcW w:w="7796" w:type="dxa"/>
            <w:vAlign w:val="center"/>
          </w:tcPr>
          <w:p w14:paraId="4DE83E95" w14:textId="77777777" w:rsidR="00170283" w:rsidRPr="00E7242D" w:rsidRDefault="00170283" w:rsidP="00C67238">
            <w:pPr>
              <w:spacing w:line="360" w:lineRule="auto"/>
              <w:rPr>
                <w:rFonts w:cs="Arial"/>
                <w:szCs w:val="22"/>
              </w:rPr>
            </w:pPr>
            <w:r w:rsidRPr="00E7242D">
              <w:rPr>
                <w:rStyle w:val="searchhistory-search-term"/>
                <w:rFonts w:cs="Arial"/>
                <w:szCs w:val="22"/>
              </w:rPr>
              <w:t>(breast adj3 neoplasm).mp. [mp=title, abstract, heading word, table of contents, key concepts, original title, tests &amp; measures]</w:t>
            </w:r>
          </w:p>
        </w:tc>
      </w:tr>
      <w:tr w:rsidR="00170283" w:rsidRPr="00E7242D" w14:paraId="38933206" w14:textId="77777777" w:rsidTr="00170283">
        <w:tc>
          <w:tcPr>
            <w:tcW w:w="1838" w:type="dxa"/>
            <w:vAlign w:val="center"/>
          </w:tcPr>
          <w:p w14:paraId="75165906" w14:textId="77777777" w:rsidR="00170283" w:rsidRPr="00E7242D" w:rsidRDefault="00170283" w:rsidP="00C67238">
            <w:pPr>
              <w:spacing w:line="360" w:lineRule="auto"/>
              <w:jc w:val="center"/>
              <w:rPr>
                <w:rFonts w:cs="Arial"/>
                <w:szCs w:val="22"/>
              </w:rPr>
            </w:pPr>
            <w:r w:rsidRPr="00E7242D">
              <w:rPr>
                <w:rFonts w:cs="Arial"/>
                <w:szCs w:val="22"/>
              </w:rPr>
              <w:t>7</w:t>
            </w:r>
          </w:p>
        </w:tc>
        <w:tc>
          <w:tcPr>
            <w:tcW w:w="7796" w:type="dxa"/>
            <w:vAlign w:val="center"/>
          </w:tcPr>
          <w:p w14:paraId="756224AD" w14:textId="77777777" w:rsidR="00170283" w:rsidRPr="00E7242D" w:rsidRDefault="00170283" w:rsidP="00C67238">
            <w:pPr>
              <w:spacing w:line="360" w:lineRule="auto"/>
              <w:rPr>
                <w:rFonts w:cs="Arial"/>
                <w:szCs w:val="22"/>
              </w:rPr>
            </w:pPr>
            <w:r w:rsidRPr="00E7242D">
              <w:rPr>
                <w:rStyle w:val="searchhistory-search-term"/>
                <w:rFonts w:cs="Arial"/>
                <w:szCs w:val="22"/>
              </w:rPr>
              <w:t>mastectomy.mp.</w:t>
            </w:r>
          </w:p>
        </w:tc>
      </w:tr>
      <w:tr w:rsidR="00170283" w:rsidRPr="00E7242D" w14:paraId="3DA5F463" w14:textId="77777777" w:rsidTr="00170283">
        <w:tc>
          <w:tcPr>
            <w:tcW w:w="1838" w:type="dxa"/>
            <w:vAlign w:val="center"/>
          </w:tcPr>
          <w:p w14:paraId="01F2E6F3" w14:textId="77777777" w:rsidR="00170283" w:rsidRPr="00E7242D" w:rsidRDefault="00170283" w:rsidP="00C67238">
            <w:pPr>
              <w:spacing w:line="360" w:lineRule="auto"/>
              <w:jc w:val="center"/>
              <w:rPr>
                <w:rFonts w:cs="Arial"/>
                <w:szCs w:val="22"/>
              </w:rPr>
            </w:pPr>
            <w:r w:rsidRPr="00E7242D">
              <w:rPr>
                <w:rFonts w:cs="Arial"/>
                <w:szCs w:val="22"/>
              </w:rPr>
              <w:t>8</w:t>
            </w:r>
          </w:p>
        </w:tc>
        <w:tc>
          <w:tcPr>
            <w:tcW w:w="7796" w:type="dxa"/>
            <w:vAlign w:val="center"/>
          </w:tcPr>
          <w:p w14:paraId="5E92B8CA" w14:textId="77777777" w:rsidR="00170283" w:rsidRPr="00E7242D" w:rsidRDefault="00170283" w:rsidP="00C67238">
            <w:pPr>
              <w:spacing w:line="360" w:lineRule="auto"/>
              <w:rPr>
                <w:rFonts w:cs="Arial"/>
                <w:szCs w:val="22"/>
              </w:rPr>
            </w:pPr>
            <w:r w:rsidRPr="00E7242D">
              <w:rPr>
                <w:rStyle w:val="searchhistory-search-term"/>
                <w:rFonts w:cs="Arial"/>
                <w:szCs w:val="22"/>
              </w:rPr>
              <w:t>1 or 2 or 3 or 4 or 5 or 6 or 7</w:t>
            </w:r>
          </w:p>
        </w:tc>
      </w:tr>
      <w:tr w:rsidR="00170283" w:rsidRPr="00E7242D" w14:paraId="35F47F40" w14:textId="77777777" w:rsidTr="00170283">
        <w:tc>
          <w:tcPr>
            <w:tcW w:w="1838" w:type="dxa"/>
            <w:vAlign w:val="center"/>
          </w:tcPr>
          <w:p w14:paraId="229D59F3" w14:textId="77777777" w:rsidR="00170283" w:rsidRPr="00E7242D" w:rsidRDefault="00170283" w:rsidP="00C67238">
            <w:pPr>
              <w:spacing w:line="360" w:lineRule="auto"/>
              <w:jc w:val="center"/>
              <w:rPr>
                <w:rFonts w:cs="Arial"/>
                <w:szCs w:val="22"/>
              </w:rPr>
            </w:pPr>
            <w:r w:rsidRPr="00E7242D">
              <w:rPr>
                <w:rFonts w:cs="Arial"/>
                <w:szCs w:val="22"/>
              </w:rPr>
              <w:t>9</w:t>
            </w:r>
          </w:p>
        </w:tc>
        <w:tc>
          <w:tcPr>
            <w:tcW w:w="7796" w:type="dxa"/>
            <w:vAlign w:val="center"/>
          </w:tcPr>
          <w:p w14:paraId="09908CE8" w14:textId="77777777" w:rsidR="00170283" w:rsidRPr="00E7242D" w:rsidRDefault="00170283" w:rsidP="00C67238">
            <w:pPr>
              <w:spacing w:line="360" w:lineRule="auto"/>
              <w:rPr>
                <w:rFonts w:cs="Arial"/>
                <w:szCs w:val="22"/>
              </w:rPr>
            </w:pPr>
            <w:r w:rsidRPr="00E7242D">
              <w:rPr>
                <w:rStyle w:val="searchhistory-search-term"/>
                <w:rFonts w:cs="Arial"/>
                <w:szCs w:val="22"/>
              </w:rPr>
              <w:t>lymph*edema?.mp. [mp=title, abstract, heading word, table of contents, key concepts, original title, tests &amp; measures]</w:t>
            </w:r>
          </w:p>
        </w:tc>
      </w:tr>
      <w:tr w:rsidR="00170283" w:rsidRPr="00E7242D" w14:paraId="2DBA0300" w14:textId="77777777" w:rsidTr="00170283">
        <w:tc>
          <w:tcPr>
            <w:tcW w:w="1838" w:type="dxa"/>
            <w:vAlign w:val="center"/>
          </w:tcPr>
          <w:p w14:paraId="7FC29822" w14:textId="77777777" w:rsidR="00170283" w:rsidRPr="00E7242D" w:rsidRDefault="00170283" w:rsidP="00C67238">
            <w:pPr>
              <w:spacing w:line="360" w:lineRule="auto"/>
              <w:jc w:val="center"/>
              <w:rPr>
                <w:rFonts w:cs="Arial"/>
                <w:szCs w:val="22"/>
              </w:rPr>
            </w:pPr>
            <w:r w:rsidRPr="00E7242D">
              <w:rPr>
                <w:rFonts w:cs="Arial"/>
                <w:szCs w:val="22"/>
              </w:rPr>
              <w:t>10</w:t>
            </w:r>
          </w:p>
        </w:tc>
        <w:tc>
          <w:tcPr>
            <w:tcW w:w="7796" w:type="dxa"/>
            <w:vAlign w:val="center"/>
          </w:tcPr>
          <w:p w14:paraId="6753410B" w14:textId="77777777" w:rsidR="00170283" w:rsidRPr="00E7242D" w:rsidRDefault="00170283" w:rsidP="00C67238">
            <w:pPr>
              <w:spacing w:line="360" w:lineRule="auto"/>
              <w:rPr>
                <w:rFonts w:cs="Arial"/>
                <w:szCs w:val="22"/>
              </w:rPr>
            </w:pPr>
            <w:r w:rsidRPr="00E7242D">
              <w:rPr>
                <w:rStyle w:val="searchhistory-search-term"/>
                <w:rFonts w:cs="Arial"/>
                <w:szCs w:val="22"/>
              </w:rPr>
              <w:t>lymph*edema?.ti.</w:t>
            </w:r>
          </w:p>
        </w:tc>
      </w:tr>
      <w:tr w:rsidR="00170283" w:rsidRPr="00E7242D" w14:paraId="7700868B" w14:textId="77777777" w:rsidTr="00170283">
        <w:tc>
          <w:tcPr>
            <w:tcW w:w="1838" w:type="dxa"/>
            <w:vAlign w:val="center"/>
          </w:tcPr>
          <w:p w14:paraId="5411E48D" w14:textId="77777777" w:rsidR="00170283" w:rsidRPr="00E7242D" w:rsidRDefault="00170283" w:rsidP="00C67238">
            <w:pPr>
              <w:spacing w:line="360" w:lineRule="auto"/>
              <w:jc w:val="center"/>
              <w:rPr>
                <w:rFonts w:cs="Arial"/>
                <w:szCs w:val="22"/>
              </w:rPr>
            </w:pPr>
            <w:r w:rsidRPr="00E7242D">
              <w:rPr>
                <w:rFonts w:cs="Arial"/>
                <w:szCs w:val="22"/>
              </w:rPr>
              <w:t>11</w:t>
            </w:r>
          </w:p>
        </w:tc>
        <w:tc>
          <w:tcPr>
            <w:tcW w:w="7796" w:type="dxa"/>
            <w:vAlign w:val="center"/>
          </w:tcPr>
          <w:p w14:paraId="4D79CEFC" w14:textId="77777777" w:rsidR="00170283" w:rsidRPr="00E7242D" w:rsidRDefault="00170283" w:rsidP="00C67238">
            <w:pPr>
              <w:spacing w:line="360" w:lineRule="auto"/>
              <w:rPr>
                <w:rFonts w:cs="Arial"/>
                <w:szCs w:val="22"/>
              </w:rPr>
            </w:pPr>
            <w:r w:rsidRPr="00E7242D">
              <w:rPr>
                <w:rStyle w:val="searchhistory-search-term"/>
                <w:rFonts w:cs="Arial"/>
                <w:szCs w:val="22"/>
              </w:rPr>
              <w:t>review.ti.</w:t>
            </w:r>
          </w:p>
        </w:tc>
      </w:tr>
      <w:tr w:rsidR="00170283" w:rsidRPr="00E7242D" w14:paraId="7B76EA8A" w14:textId="77777777" w:rsidTr="00170283">
        <w:tc>
          <w:tcPr>
            <w:tcW w:w="1838" w:type="dxa"/>
            <w:vAlign w:val="center"/>
          </w:tcPr>
          <w:p w14:paraId="6A3676B5" w14:textId="77777777" w:rsidR="00170283" w:rsidRPr="00E7242D" w:rsidRDefault="00170283" w:rsidP="00C67238">
            <w:pPr>
              <w:spacing w:line="360" w:lineRule="auto"/>
              <w:jc w:val="center"/>
              <w:rPr>
                <w:rFonts w:cs="Arial"/>
                <w:szCs w:val="22"/>
              </w:rPr>
            </w:pPr>
            <w:r w:rsidRPr="00E7242D">
              <w:rPr>
                <w:rFonts w:cs="Arial"/>
                <w:szCs w:val="22"/>
              </w:rPr>
              <w:t>12</w:t>
            </w:r>
          </w:p>
        </w:tc>
        <w:tc>
          <w:tcPr>
            <w:tcW w:w="7796" w:type="dxa"/>
            <w:vAlign w:val="center"/>
          </w:tcPr>
          <w:p w14:paraId="4674F377" w14:textId="77777777" w:rsidR="00170283" w:rsidRPr="00E7242D" w:rsidRDefault="00170283" w:rsidP="00C67238">
            <w:pPr>
              <w:spacing w:line="360" w:lineRule="auto"/>
              <w:rPr>
                <w:rFonts w:cs="Arial"/>
                <w:szCs w:val="22"/>
              </w:rPr>
            </w:pPr>
            <w:r w:rsidRPr="00E7242D">
              <w:rPr>
                <w:rStyle w:val="searchhistory-search-term"/>
                <w:rFonts w:cs="Arial"/>
                <w:szCs w:val="22"/>
              </w:rPr>
              <w:t>8 and 9</w:t>
            </w:r>
          </w:p>
        </w:tc>
      </w:tr>
      <w:tr w:rsidR="00170283" w:rsidRPr="00E7242D" w14:paraId="7886CF8B" w14:textId="77777777" w:rsidTr="00170283">
        <w:tc>
          <w:tcPr>
            <w:tcW w:w="1838" w:type="dxa"/>
            <w:vAlign w:val="center"/>
          </w:tcPr>
          <w:p w14:paraId="1C10BD00" w14:textId="77777777" w:rsidR="00170283" w:rsidRPr="00E7242D" w:rsidRDefault="00170283" w:rsidP="00C67238">
            <w:pPr>
              <w:spacing w:line="360" w:lineRule="auto"/>
              <w:jc w:val="center"/>
              <w:rPr>
                <w:rFonts w:cs="Arial"/>
                <w:szCs w:val="22"/>
              </w:rPr>
            </w:pPr>
            <w:r w:rsidRPr="00E7242D">
              <w:rPr>
                <w:rFonts w:cs="Arial"/>
                <w:szCs w:val="22"/>
              </w:rPr>
              <w:t>13</w:t>
            </w:r>
          </w:p>
        </w:tc>
        <w:tc>
          <w:tcPr>
            <w:tcW w:w="7796" w:type="dxa"/>
            <w:vAlign w:val="center"/>
          </w:tcPr>
          <w:p w14:paraId="492F6F0F" w14:textId="77777777" w:rsidR="00170283" w:rsidRPr="00E7242D" w:rsidRDefault="00170283" w:rsidP="00C67238">
            <w:pPr>
              <w:spacing w:line="360" w:lineRule="auto"/>
              <w:rPr>
                <w:rFonts w:cs="Arial"/>
                <w:szCs w:val="22"/>
              </w:rPr>
            </w:pPr>
            <w:r w:rsidRPr="00E7242D">
              <w:rPr>
                <w:rStyle w:val="searchhistory-search-term"/>
                <w:rFonts w:cs="Arial"/>
                <w:szCs w:val="22"/>
              </w:rPr>
              <w:t>10 and 11</w:t>
            </w:r>
          </w:p>
        </w:tc>
      </w:tr>
      <w:tr w:rsidR="00170283" w:rsidRPr="00E7242D" w14:paraId="4C125677" w14:textId="77777777" w:rsidTr="00170283">
        <w:tc>
          <w:tcPr>
            <w:tcW w:w="1838" w:type="dxa"/>
            <w:vAlign w:val="center"/>
          </w:tcPr>
          <w:p w14:paraId="66D50C44" w14:textId="77777777" w:rsidR="00170283" w:rsidRPr="00E7242D" w:rsidRDefault="00170283" w:rsidP="00C67238">
            <w:pPr>
              <w:spacing w:line="360" w:lineRule="auto"/>
              <w:jc w:val="center"/>
              <w:rPr>
                <w:rFonts w:cs="Arial"/>
                <w:szCs w:val="22"/>
              </w:rPr>
            </w:pPr>
            <w:r w:rsidRPr="00E7242D">
              <w:rPr>
                <w:rFonts w:cs="Arial"/>
                <w:szCs w:val="22"/>
              </w:rPr>
              <w:t>14</w:t>
            </w:r>
          </w:p>
        </w:tc>
        <w:tc>
          <w:tcPr>
            <w:tcW w:w="7796" w:type="dxa"/>
            <w:vAlign w:val="center"/>
          </w:tcPr>
          <w:p w14:paraId="164487D0" w14:textId="77777777" w:rsidR="00170283" w:rsidRPr="00E7242D" w:rsidRDefault="00170283" w:rsidP="00C67238">
            <w:pPr>
              <w:spacing w:line="360" w:lineRule="auto"/>
              <w:rPr>
                <w:rFonts w:cs="Arial"/>
                <w:szCs w:val="22"/>
              </w:rPr>
            </w:pPr>
            <w:r w:rsidRPr="00E7242D">
              <w:rPr>
                <w:rStyle w:val="searchhistory-search-term"/>
                <w:rFonts w:cs="Arial"/>
                <w:szCs w:val="22"/>
              </w:rPr>
              <w:t>12 or 13</w:t>
            </w:r>
          </w:p>
        </w:tc>
      </w:tr>
    </w:tbl>
    <w:p w14:paraId="768BEE57" w14:textId="77777777" w:rsidR="00EE7691" w:rsidRPr="00E7242D" w:rsidRDefault="00EE7691" w:rsidP="00EE7691">
      <w:pPr>
        <w:widowControl w:val="0"/>
        <w:autoSpaceDE w:val="0"/>
        <w:adjustRightInd w:val="0"/>
        <w:spacing w:after="0"/>
        <w:rPr>
          <w:rFonts w:cs="Arial"/>
          <w:sz w:val="22"/>
          <w:szCs w:val="22"/>
        </w:rPr>
      </w:pPr>
    </w:p>
    <w:tbl>
      <w:tblPr>
        <w:tblStyle w:val="TableGrid"/>
        <w:tblW w:w="9634" w:type="dxa"/>
        <w:tblLook w:val="04A0" w:firstRow="1" w:lastRow="0" w:firstColumn="1" w:lastColumn="0" w:noHBand="0" w:noVBand="1"/>
      </w:tblPr>
      <w:tblGrid>
        <w:gridCol w:w="1838"/>
        <w:gridCol w:w="7796"/>
      </w:tblGrid>
      <w:tr w:rsidR="00041449" w:rsidRPr="00E7242D" w14:paraId="78E51054" w14:textId="77777777" w:rsidTr="005367E6">
        <w:trPr>
          <w:cnfStyle w:val="100000000000" w:firstRow="1" w:lastRow="0" w:firstColumn="0" w:lastColumn="0" w:oddVBand="0" w:evenVBand="0" w:oddHBand="0" w:evenHBand="0" w:firstRowFirstColumn="0" w:firstRowLastColumn="0" w:lastRowFirstColumn="0" w:lastRowLastColumn="0"/>
        </w:trPr>
        <w:tc>
          <w:tcPr>
            <w:tcW w:w="9634" w:type="dxa"/>
            <w:gridSpan w:val="2"/>
            <w:shd w:val="clear" w:color="auto" w:fill="D9D9D9" w:themeFill="background1" w:themeFillShade="D9"/>
          </w:tcPr>
          <w:p w14:paraId="1C36AF05" w14:textId="7A08E872" w:rsidR="00041449" w:rsidRPr="00E7242D" w:rsidRDefault="00041449" w:rsidP="00041449">
            <w:pPr>
              <w:spacing w:line="360" w:lineRule="auto"/>
              <w:rPr>
                <w:rFonts w:cs="Arial"/>
                <w:sz w:val="22"/>
                <w:szCs w:val="22"/>
              </w:rPr>
            </w:pPr>
            <w:r w:rsidRPr="00E7242D">
              <w:rPr>
                <w:rFonts w:cs="Arial"/>
                <w:sz w:val="22"/>
                <w:szCs w:val="22"/>
              </w:rPr>
              <w:t>PubMed</w:t>
            </w:r>
          </w:p>
        </w:tc>
      </w:tr>
      <w:tr w:rsidR="00170283" w:rsidRPr="00E7242D" w14:paraId="5398D252" w14:textId="77777777" w:rsidTr="00041449">
        <w:tc>
          <w:tcPr>
            <w:tcW w:w="1838" w:type="dxa"/>
            <w:shd w:val="clear" w:color="auto" w:fill="F2F2F2" w:themeFill="background1" w:themeFillShade="F2"/>
          </w:tcPr>
          <w:p w14:paraId="44D30239" w14:textId="77777777" w:rsidR="00170283" w:rsidRPr="00E7242D" w:rsidRDefault="00170283" w:rsidP="00C67238">
            <w:pPr>
              <w:spacing w:line="360" w:lineRule="auto"/>
              <w:rPr>
                <w:rFonts w:cs="Arial"/>
                <w:szCs w:val="22"/>
              </w:rPr>
            </w:pPr>
            <w:r w:rsidRPr="00E7242D">
              <w:rPr>
                <w:rFonts w:cs="Arial"/>
                <w:szCs w:val="22"/>
              </w:rPr>
              <w:t>Search number</w:t>
            </w:r>
          </w:p>
        </w:tc>
        <w:tc>
          <w:tcPr>
            <w:tcW w:w="7796" w:type="dxa"/>
            <w:shd w:val="clear" w:color="auto" w:fill="F2F2F2" w:themeFill="background1" w:themeFillShade="F2"/>
          </w:tcPr>
          <w:p w14:paraId="6E092058" w14:textId="77777777" w:rsidR="00170283" w:rsidRPr="00E7242D" w:rsidRDefault="00170283" w:rsidP="00C67238">
            <w:pPr>
              <w:spacing w:line="360" w:lineRule="auto"/>
              <w:rPr>
                <w:rFonts w:cs="Arial"/>
                <w:szCs w:val="22"/>
              </w:rPr>
            </w:pPr>
            <w:r w:rsidRPr="00E7242D">
              <w:rPr>
                <w:rFonts w:cs="Arial"/>
                <w:szCs w:val="22"/>
              </w:rPr>
              <w:t>Parameters</w:t>
            </w:r>
          </w:p>
        </w:tc>
      </w:tr>
      <w:tr w:rsidR="00170283" w:rsidRPr="00E7242D" w14:paraId="5CC4C690" w14:textId="77777777" w:rsidTr="00170283">
        <w:tc>
          <w:tcPr>
            <w:tcW w:w="1838" w:type="dxa"/>
            <w:vAlign w:val="center"/>
          </w:tcPr>
          <w:p w14:paraId="28C97905"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1</w:t>
            </w:r>
          </w:p>
        </w:tc>
        <w:tc>
          <w:tcPr>
            <w:tcW w:w="7796" w:type="dxa"/>
          </w:tcPr>
          <w:p w14:paraId="54347780" w14:textId="77777777" w:rsidR="00170283" w:rsidRPr="00E7242D" w:rsidRDefault="00170283" w:rsidP="00C67238">
            <w:pPr>
              <w:spacing w:line="360" w:lineRule="auto"/>
              <w:rPr>
                <w:rFonts w:eastAsia="Times New Roman" w:cs="Arial"/>
                <w:szCs w:val="22"/>
                <w:lang w:eastAsia="en-GB"/>
              </w:rPr>
            </w:pPr>
            <w:r w:rsidRPr="00E7242D">
              <w:rPr>
                <w:rFonts w:cs="Arial"/>
                <w:szCs w:val="22"/>
              </w:rPr>
              <w:t xml:space="preserve">Search </w:t>
            </w:r>
            <w:r w:rsidRPr="00E7242D">
              <w:rPr>
                <w:rFonts w:cs="Arial"/>
                <w:bCs/>
                <w:szCs w:val="22"/>
              </w:rPr>
              <w:t>mastectomy[Title]</w:t>
            </w:r>
          </w:p>
        </w:tc>
      </w:tr>
      <w:tr w:rsidR="00170283" w:rsidRPr="00E7242D" w14:paraId="06198701" w14:textId="77777777" w:rsidTr="00170283">
        <w:tc>
          <w:tcPr>
            <w:tcW w:w="1838" w:type="dxa"/>
            <w:vAlign w:val="center"/>
          </w:tcPr>
          <w:p w14:paraId="0402763B"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2</w:t>
            </w:r>
          </w:p>
        </w:tc>
        <w:tc>
          <w:tcPr>
            <w:tcW w:w="7796" w:type="dxa"/>
          </w:tcPr>
          <w:p w14:paraId="6D7E68D5" w14:textId="77777777" w:rsidR="00170283" w:rsidRPr="00E7242D" w:rsidRDefault="00170283" w:rsidP="00C67238">
            <w:pPr>
              <w:spacing w:line="360" w:lineRule="auto"/>
              <w:rPr>
                <w:rFonts w:eastAsia="Times New Roman" w:cs="Arial"/>
                <w:szCs w:val="22"/>
                <w:lang w:eastAsia="en-GB"/>
              </w:rPr>
            </w:pPr>
            <w:r w:rsidRPr="00E7242D">
              <w:rPr>
                <w:rFonts w:eastAsia="Times New Roman" w:cs="Arial"/>
                <w:szCs w:val="22"/>
                <w:lang w:eastAsia="en-GB"/>
              </w:rPr>
              <w:t xml:space="preserve">Search </w:t>
            </w:r>
            <w:r w:rsidRPr="00E7242D">
              <w:rPr>
                <w:rFonts w:cs="Arial"/>
                <w:bCs/>
                <w:szCs w:val="22"/>
              </w:rPr>
              <w:t>(breast cancer[MeSH Terms]) OR mastectomies[MeSH Terms]</w:t>
            </w:r>
          </w:p>
        </w:tc>
      </w:tr>
      <w:tr w:rsidR="00170283" w:rsidRPr="00E7242D" w14:paraId="4B01AE37" w14:textId="77777777" w:rsidTr="00170283">
        <w:tc>
          <w:tcPr>
            <w:tcW w:w="1838" w:type="dxa"/>
            <w:vAlign w:val="center"/>
          </w:tcPr>
          <w:p w14:paraId="1C5CDFD2"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3</w:t>
            </w:r>
          </w:p>
        </w:tc>
        <w:tc>
          <w:tcPr>
            <w:tcW w:w="7796" w:type="dxa"/>
          </w:tcPr>
          <w:p w14:paraId="32034671" w14:textId="77777777" w:rsidR="00170283" w:rsidRPr="00E7242D" w:rsidRDefault="00170283" w:rsidP="00C67238">
            <w:pPr>
              <w:spacing w:line="360" w:lineRule="auto"/>
              <w:rPr>
                <w:rFonts w:eastAsia="Times New Roman" w:cs="Arial"/>
                <w:szCs w:val="22"/>
                <w:lang w:eastAsia="en-GB"/>
              </w:rPr>
            </w:pPr>
            <w:r w:rsidRPr="00E7242D">
              <w:rPr>
                <w:rFonts w:eastAsia="Times New Roman" w:cs="Arial"/>
                <w:szCs w:val="22"/>
                <w:lang w:eastAsia="en-GB"/>
              </w:rPr>
              <w:t xml:space="preserve">Search </w:t>
            </w:r>
            <w:r w:rsidRPr="00E7242D">
              <w:rPr>
                <w:rFonts w:cs="Arial"/>
                <w:bCs/>
                <w:szCs w:val="22"/>
              </w:rPr>
              <w:t>(breast[Title/Abstract]) AND (neoplasm[Title/Abstract] OR neoplasms[Title/Abstract] OR carcinoma[Title/Abstract] OR cancer[Title/Abstract] OR tumour[Title/Abstract] OR tumor[Title/Abstract] OR malignancy[Title/Abstract] OR malignancies[Title/Abstract])</w:t>
            </w:r>
          </w:p>
        </w:tc>
      </w:tr>
      <w:tr w:rsidR="00170283" w:rsidRPr="00E7242D" w14:paraId="0D930A33" w14:textId="77777777" w:rsidTr="00170283">
        <w:tc>
          <w:tcPr>
            <w:tcW w:w="1838" w:type="dxa"/>
            <w:vAlign w:val="center"/>
          </w:tcPr>
          <w:p w14:paraId="1A854581"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4</w:t>
            </w:r>
          </w:p>
        </w:tc>
        <w:tc>
          <w:tcPr>
            <w:tcW w:w="7796" w:type="dxa"/>
          </w:tcPr>
          <w:p w14:paraId="05C83152" w14:textId="77777777" w:rsidR="00170283" w:rsidRPr="00E7242D" w:rsidRDefault="00170283" w:rsidP="00C67238">
            <w:pPr>
              <w:spacing w:line="360" w:lineRule="auto"/>
              <w:rPr>
                <w:rFonts w:eastAsia="Times New Roman" w:cs="Arial"/>
                <w:szCs w:val="22"/>
                <w:lang w:eastAsia="en-GB"/>
              </w:rPr>
            </w:pPr>
            <w:r w:rsidRPr="00E7242D">
              <w:rPr>
                <w:rFonts w:eastAsia="Times New Roman" w:cs="Arial"/>
                <w:szCs w:val="22"/>
                <w:lang w:eastAsia="en-GB"/>
              </w:rPr>
              <w:t xml:space="preserve">Search </w:t>
            </w:r>
            <w:r w:rsidRPr="00E7242D">
              <w:rPr>
                <w:rFonts w:cs="Arial"/>
                <w:bCs/>
                <w:szCs w:val="22"/>
              </w:rPr>
              <w:t>(((lymphedema[Title/Abstract] OR lymphedemas[Title/Abstract] OR lymphoedema[Title/Abstract] OR lymphoedemas[Title/Abstract])) OR lymphedema[MeSH Terms]) OR lymphedemas[MeSH Terms]</w:t>
            </w:r>
          </w:p>
        </w:tc>
      </w:tr>
      <w:tr w:rsidR="00170283" w:rsidRPr="00E7242D" w14:paraId="2C63B35F" w14:textId="77777777" w:rsidTr="00170283">
        <w:tc>
          <w:tcPr>
            <w:tcW w:w="1838" w:type="dxa"/>
            <w:vAlign w:val="center"/>
          </w:tcPr>
          <w:p w14:paraId="5CFAF342"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5</w:t>
            </w:r>
          </w:p>
        </w:tc>
        <w:tc>
          <w:tcPr>
            <w:tcW w:w="7796" w:type="dxa"/>
          </w:tcPr>
          <w:p w14:paraId="225315AD" w14:textId="77777777" w:rsidR="00170283" w:rsidRPr="00E7242D" w:rsidRDefault="00170283" w:rsidP="00C67238">
            <w:pPr>
              <w:spacing w:line="360" w:lineRule="auto"/>
              <w:rPr>
                <w:rFonts w:eastAsia="Times New Roman" w:cs="Arial"/>
                <w:szCs w:val="22"/>
                <w:lang w:eastAsia="en-GB"/>
              </w:rPr>
            </w:pPr>
            <w:r w:rsidRPr="00E7242D">
              <w:rPr>
                <w:rFonts w:eastAsia="Times New Roman" w:cs="Arial"/>
                <w:szCs w:val="22"/>
                <w:lang w:eastAsia="en-GB"/>
              </w:rPr>
              <w:t xml:space="preserve">Search </w:t>
            </w:r>
            <w:r w:rsidRPr="00E7242D">
              <w:rPr>
                <w:rFonts w:cs="Arial"/>
                <w:bCs/>
                <w:szCs w:val="22"/>
              </w:rPr>
              <w:t>(review[Title]) AND ((((lymphedema[Title/Abstract] OR lymphedemas[Title/Abstract] OR lymphoedema[Title/Abstract] OR lymphoedemas[Title/Abstract])) OR lymphedema[MeSH Terms]) OR lymphedemas[MeSH Terms])</w:t>
            </w:r>
          </w:p>
        </w:tc>
      </w:tr>
      <w:tr w:rsidR="00170283" w:rsidRPr="00E7242D" w14:paraId="33AA337C" w14:textId="77777777" w:rsidTr="00170283">
        <w:tc>
          <w:tcPr>
            <w:tcW w:w="1838" w:type="dxa"/>
            <w:vAlign w:val="center"/>
          </w:tcPr>
          <w:p w14:paraId="07E5194F"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6</w:t>
            </w:r>
          </w:p>
        </w:tc>
        <w:tc>
          <w:tcPr>
            <w:tcW w:w="7796" w:type="dxa"/>
          </w:tcPr>
          <w:p w14:paraId="7B089E59" w14:textId="77777777" w:rsidR="00170283" w:rsidRPr="00E7242D" w:rsidRDefault="00170283" w:rsidP="00C67238">
            <w:pPr>
              <w:spacing w:line="360" w:lineRule="auto"/>
              <w:rPr>
                <w:rFonts w:eastAsia="Times New Roman" w:cs="Arial"/>
                <w:szCs w:val="22"/>
                <w:lang w:eastAsia="en-GB"/>
              </w:rPr>
            </w:pPr>
            <w:r w:rsidRPr="00E7242D">
              <w:rPr>
                <w:rFonts w:eastAsia="Times New Roman" w:cs="Arial"/>
                <w:szCs w:val="22"/>
                <w:lang w:eastAsia="en-GB"/>
              </w:rPr>
              <w:t xml:space="preserve">Search </w:t>
            </w:r>
            <w:r w:rsidRPr="00E7242D">
              <w:rPr>
                <w:rFonts w:cs="Arial"/>
                <w:bCs/>
                <w:szCs w:val="22"/>
              </w:rPr>
              <w:t xml:space="preserve">((((breast[Title/Abstract]) AND (neoplasm[Title/Abstract] OR neoplasms[Title/Abstract] OR carcinoma[Title/Abstract] OR cancer[Title/Abstract] OR tumour[Title/Abstract] OR tumor[Title/Abstract] OR malignancy[Title/Abstract] OR malignancies[Title/Abstract]))) OR ((breast </w:t>
            </w:r>
            <w:r w:rsidRPr="00E7242D">
              <w:rPr>
                <w:rFonts w:cs="Arial"/>
                <w:bCs/>
                <w:szCs w:val="22"/>
              </w:rPr>
              <w:lastRenderedPageBreak/>
              <w:t>cancer[MeSH Terms]) OR mastectomies[MeSH Terms])) OR mastectomy[Title]</w:t>
            </w:r>
          </w:p>
        </w:tc>
      </w:tr>
      <w:tr w:rsidR="00170283" w:rsidRPr="00E7242D" w14:paraId="7C1CB94F" w14:textId="77777777" w:rsidTr="00170283">
        <w:tc>
          <w:tcPr>
            <w:tcW w:w="1838" w:type="dxa"/>
            <w:vAlign w:val="center"/>
          </w:tcPr>
          <w:p w14:paraId="2385ED1F"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lastRenderedPageBreak/>
              <w:t>7</w:t>
            </w:r>
          </w:p>
        </w:tc>
        <w:tc>
          <w:tcPr>
            <w:tcW w:w="7796" w:type="dxa"/>
          </w:tcPr>
          <w:p w14:paraId="63E68644" w14:textId="77777777" w:rsidR="00170283" w:rsidRPr="00E7242D" w:rsidRDefault="00170283" w:rsidP="00C67238">
            <w:pPr>
              <w:spacing w:line="360" w:lineRule="auto"/>
              <w:rPr>
                <w:rFonts w:eastAsia="Times New Roman" w:cs="Arial"/>
                <w:szCs w:val="22"/>
                <w:lang w:eastAsia="en-GB"/>
              </w:rPr>
            </w:pPr>
            <w:r w:rsidRPr="00E7242D">
              <w:rPr>
                <w:rFonts w:eastAsia="Times New Roman" w:cs="Arial"/>
                <w:szCs w:val="22"/>
                <w:lang w:eastAsia="en-GB"/>
              </w:rPr>
              <w:t xml:space="preserve">Search </w:t>
            </w:r>
            <w:r w:rsidRPr="00E7242D">
              <w:rPr>
                <w:rFonts w:cs="Arial"/>
                <w:bCs/>
                <w:szCs w:val="22"/>
              </w:rPr>
              <w:t>((((((breast[Title/Abstract]) AND (neoplasm[Title/Abstract] OR neoplasms[Title/Abstract] OR carcinoma[Title/Abstract] OR cancer[Title/Abstract] OR tumour[Title/Abstract] OR tumor[Title/Abstract] OR malignancy[Title/Abstract] OR malignancies[Title/Abstract]))) OR ((breast cancer[MeSH Terms]) OR mastectomies[MeSH Terms])) OR mastectomy[Title])) AND ((((lymphedema[Title/Abstract] OR lymphedemas[Title/Abstract] OR lymphoedema[Title/Abstract] OR lymphoedemas[Title/Abstract])) OR lymphedema[MeSH Terms]) OR lymphedemas[MeSH Terms])</w:t>
            </w:r>
          </w:p>
        </w:tc>
      </w:tr>
      <w:tr w:rsidR="00170283" w:rsidRPr="00E7242D" w14:paraId="75B411AC" w14:textId="77777777" w:rsidTr="00170283">
        <w:tc>
          <w:tcPr>
            <w:tcW w:w="1838" w:type="dxa"/>
            <w:vAlign w:val="center"/>
          </w:tcPr>
          <w:p w14:paraId="74FDF3D9"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8</w:t>
            </w:r>
          </w:p>
        </w:tc>
        <w:tc>
          <w:tcPr>
            <w:tcW w:w="7796" w:type="dxa"/>
          </w:tcPr>
          <w:p w14:paraId="4D80B841" w14:textId="77777777" w:rsidR="00170283" w:rsidRPr="00E7242D" w:rsidRDefault="00170283" w:rsidP="00C67238">
            <w:pPr>
              <w:spacing w:line="360" w:lineRule="auto"/>
              <w:rPr>
                <w:rFonts w:eastAsia="Times New Roman" w:cs="Arial"/>
                <w:szCs w:val="22"/>
                <w:lang w:eastAsia="en-GB"/>
              </w:rPr>
            </w:pPr>
            <w:r w:rsidRPr="00E7242D">
              <w:rPr>
                <w:rFonts w:eastAsia="Times New Roman" w:cs="Arial"/>
                <w:szCs w:val="22"/>
                <w:lang w:eastAsia="en-GB"/>
              </w:rPr>
              <w:t xml:space="preserve">Search </w:t>
            </w:r>
            <w:r w:rsidRPr="00E7242D">
              <w:rPr>
                <w:rFonts w:eastAsia="Times New Roman" w:cs="Arial"/>
                <w:bCs/>
                <w:szCs w:val="22"/>
                <w:lang w:eastAsia="en-GB"/>
              </w:rPr>
              <w:t>((((((mastectomy[Title]) OR ((breast cancer[MeSH Terms]) OR mastectomies[MeSH Terms])) OR ((breast[Title/Abstract]) AND (neoplasm[Title/Abstract] OR neoplasms[Title/Abstract] OR cancer[Title/Abstract] OR carcinoma[Title/Abstract] OR tumour[Title/Abstract] OR tumor[Title/Abstract] OR malignancy[Title/Abstract])))) AND ((((lymphedema[Title/Abstract] OR lymphoedema[Title/Abstract] OR lymphedemas[Title/Abstract] OR lymphoedemas[Title/Abstract])) OR lymphedema[MeSH Terms]) OR lymphedemas[MeSH Terms]))) OR ((review[Title]) AND ((((lymphedema[Title/Abstract] OR lymphoedema[Title/Abstract] OR lymphedemas[Title/Abstract] OR lymphoedemas[Title/Abstract])) OR lymphedema[MeSH Terms]) OR lymphedemas[MeSH Terms]))</w:t>
            </w:r>
          </w:p>
        </w:tc>
      </w:tr>
    </w:tbl>
    <w:p w14:paraId="1816F424" w14:textId="77777777" w:rsidR="00EE7691" w:rsidRPr="00E7242D" w:rsidRDefault="00EE7691" w:rsidP="00EE7691">
      <w:pPr>
        <w:widowControl w:val="0"/>
        <w:autoSpaceDE w:val="0"/>
        <w:adjustRightInd w:val="0"/>
        <w:spacing w:after="0"/>
        <w:rPr>
          <w:rFonts w:eastAsia="Times New Roman" w:cs="Arial"/>
          <w:sz w:val="22"/>
          <w:szCs w:val="22"/>
          <w:lang w:eastAsia="en-GB"/>
        </w:rPr>
      </w:pPr>
    </w:p>
    <w:tbl>
      <w:tblPr>
        <w:tblStyle w:val="TableGrid"/>
        <w:tblW w:w="9634" w:type="dxa"/>
        <w:tblLook w:val="04A0" w:firstRow="1" w:lastRow="0" w:firstColumn="1" w:lastColumn="0" w:noHBand="0" w:noVBand="1"/>
      </w:tblPr>
      <w:tblGrid>
        <w:gridCol w:w="1838"/>
        <w:gridCol w:w="7796"/>
      </w:tblGrid>
      <w:tr w:rsidR="00041449" w:rsidRPr="00E7242D" w14:paraId="1424C8C9" w14:textId="77777777" w:rsidTr="00057C12">
        <w:trPr>
          <w:cnfStyle w:val="100000000000" w:firstRow="1" w:lastRow="0" w:firstColumn="0" w:lastColumn="0" w:oddVBand="0" w:evenVBand="0" w:oddHBand="0" w:evenHBand="0" w:firstRowFirstColumn="0" w:firstRowLastColumn="0" w:lastRowFirstColumn="0" w:lastRowLastColumn="0"/>
        </w:trPr>
        <w:tc>
          <w:tcPr>
            <w:tcW w:w="9634" w:type="dxa"/>
            <w:gridSpan w:val="2"/>
            <w:shd w:val="clear" w:color="auto" w:fill="D9D9D9" w:themeFill="background1" w:themeFillShade="D9"/>
          </w:tcPr>
          <w:p w14:paraId="54B3E353" w14:textId="3C9177B9" w:rsidR="00041449" w:rsidRPr="00E7242D" w:rsidRDefault="00041449" w:rsidP="00041449">
            <w:pPr>
              <w:spacing w:line="360" w:lineRule="auto"/>
              <w:rPr>
                <w:rFonts w:cs="Arial"/>
                <w:sz w:val="22"/>
                <w:szCs w:val="22"/>
              </w:rPr>
            </w:pPr>
            <w:r w:rsidRPr="00E7242D">
              <w:rPr>
                <w:rFonts w:cs="Arial"/>
                <w:sz w:val="22"/>
                <w:szCs w:val="22"/>
              </w:rPr>
              <w:t>Scopus</w:t>
            </w:r>
          </w:p>
        </w:tc>
      </w:tr>
      <w:tr w:rsidR="00170283" w:rsidRPr="00E7242D" w14:paraId="103737C1" w14:textId="77777777" w:rsidTr="00041449">
        <w:tc>
          <w:tcPr>
            <w:tcW w:w="1838" w:type="dxa"/>
            <w:shd w:val="clear" w:color="auto" w:fill="F2F2F2" w:themeFill="background1" w:themeFillShade="F2"/>
          </w:tcPr>
          <w:p w14:paraId="07BC2D48" w14:textId="77777777" w:rsidR="00170283" w:rsidRPr="00E7242D" w:rsidRDefault="00170283" w:rsidP="00C67238">
            <w:pPr>
              <w:spacing w:line="360" w:lineRule="auto"/>
              <w:rPr>
                <w:rFonts w:cs="Arial"/>
                <w:szCs w:val="22"/>
              </w:rPr>
            </w:pPr>
            <w:r w:rsidRPr="00E7242D">
              <w:rPr>
                <w:rFonts w:cs="Arial"/>
                <w:szCs w:val="22"/>
              </w:rPr>
              <w:t>Search number</w:t>
            </w:r>
          </w:p>
        </w:tc>
        <w:tc>
          <w:tcPr>
            <w:tcW w:w="7796" w:type="dxa"/>
            <w:shd w:val="clear" w:color="auto" w:fill="F2F2F2" w:themeFill="background1" w:themeFillShade="F2"/>
          </w:tcPr>
          <w:p w14:paraId="5921C925" w14:textId="77777777" w:rsidR="00170283" w:rsidRPr="00E7242D" w:rsidRDefault="00170283" w:rsidP="00C67238">
            <w:pPr>
              <w:spacing w:line="360" w:lineRule="auto"/>
              <w:rPr>
                <w:rFonts w:cs="Arial"/>
                <w:szCs w:val="22"/>
              </w:rPr>
            </w:pPr>
            <w:r w:rsidRPr="00E7242D">
              <w:rPr>
                <w:rFonts w:cs="Arial"/>
                <w:szCs w:val="22"/>
              </w:rPr>
              <w:t>Parameters</w:t>
            </w:r>
          </w:p>
        </w:tc>
      </w:tr>
      <w:tr w:rsidR="00170283" w:rsidRPr="00E7242D" w14:paraId="07560AC5" w14:textId="77777777" w:rsidTr="00170283">
        <w:tc>
          <w:tcPr>
            <w:tcW w:w="1838" w:type="dxa"/>
            <w:vAlign w:val="center"/>
          </w:tcPr>
          <w:p w14:paraId="31629845"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1</w:t>
            </w:r>
          </w:p>
        </w:tc>
        <w:tc>
          <w:tcPr>
            <w:tcW w:w="7796" w:type="dxa"/>
            <w:vAlign w:val="center"/>
          </w:tcPr>
          <w:p w14:paraId="2E7856E8" w14:textId="77777777" w:rsidR="00170283" w:rsidRPr="00E7242D" w:rsidRDefault="00170283" w:rsidP="00C67238">
            <w:pPr>
              <w:spacing w:line="360" w:lineRule="auto"/>
              <w:rPr>
                <w:rFonts w:cs="Arial"/>
                <w:szCs w:val="22"/>
              </w:rPr>
            </w:pPr>
            <w:r w:rsidRPr="00E7242D">
              <w:rPr>
                <w:rFonts w:cs="Arial"/>
                <w:szCs w:val="22"/>
              </w:rPr>
              <w:t>(((TITLE-ABS-KEY(cancer OR malignancy OR tumour OR tumor OR neoplasm OR carcinoma) AND TITLE-ABS-KEY(Breast)) OR TITLE-ABS-KEY(Mastectomy)) AND TITLE-ABS-KEY(lymphoedema OR lymphedema OR lymphoedemas OR lymphedemas)) OR (TITLE(lymphoedema OR lymphedema OR lymphoedemas OR lymphedemas) AND TITLE(Review))</w:t>
            </w:r>
          </w:p>
        </w:tc>
      </w:tr>
    </w:tbl>
    <w:p w14:paraId="0AE7DDE5" w14:textId="77777777" w:rsidR="00EE7691" w:rsidRPr="00E7242D" w:rsidRDefault="00EE7691" w:rsidP="00EE7691">
      <w:pPr>
        <w:widowControl w:val="0"/>
        <w:autoSpaceDE w:val="0"/>
        <w:adjustRightInd w:val="0"/>
        <w:spacing w:after="0"/>
        <w:rPr>
          <w:rFonts w:eastAsia="Times New Roman" w:cs="Arial"/>
          <w:sz w:val="22"/>
          <w:szCs w:val="22"/>
          <w:lang w:eastAsia="en-GB"/>
        </w:rPr>
      </w:pPr>
    </w:p>
    <w:tbl>
      <w:tblPr>
        <w:tblStyle w:val="TableGrid"/>
        <w:tblW w:w="9634" w:type="dxa"/>
        <w:tblLook w:val="04A0" w:firstRow="1" w:lastRow="0" w:firstColumn="1" w:lastColumn="0" w:noHBand="0" w:noVBand="1"/>
      </w:tblPr>
      <w:tblGrid>
        <w:gridCol w:w="1838"/>
        <w:gridCol w:w="7796"/>
      </w:tblGrid>
      <w:tr w:rsidR="00041449" w:rsidRPr="00E7242D" w14:paraId="6120519F" w14:textId="77777777" w:rsidTr="00446AC0">
        <w:trPr>
          <w:cnfStyle w:val="100000000000" w:firstRow="1" w:lastRow="0" w:firstColumn="0" w:lastColumn="0" w:oddVBand="0" w:evenVBand="0" w:oddHBand="0" w:evenHBand="0" w:firstRowFirstColumn="0" w:firstRowLastColumn="0" w:lastRowFirstColumn="0" w:lastRowLastColumn="0"/>
        </w:trPr>
        <w:tc>
          <w:tcPr>
            <w:tcW w:w="9634" w:type="dxa"/>
            <w:gridSpan w:val="2"/>
            <w:shd w:val="clear" w:color="auto" w:fill="D9D9D9" w:themeFill="background1" w:themeFillShade="D9"/>
          </w:tcPr>
          <w:p w14:paraId="40FA65CD" w14:textId="029C9CC7" w:rsidR="00041449" w:rsidRPr="00E7242D" w:rsidRDefault="00041449" w:rsidP="00041449">
            <w:pPr>
              <w:spacing w:line="360" w:lineRule="auto"/>
              <w:rPr>
                <w:rFonts w:cs="Arial"/>
                <w:sz w:val="22"/>
                <w:szCs w:val="22"/>
              </w:rPr>
            </w:pPr>
            <w:r w:rsidRPr="00E7242D">
              <w:rPr>
                <w:rFonts w:cs="Arial"/>
                <w:sz w:val="22"/>
                <w:szCs w:val="22"/>
              </w:rPr>
              <w:t>Turning Research into Practice (TRIP)</w:t>
            </w:r>
          </w:p>
        </w:tc>
      </w:tr>
      <w:tr w:rsidR="00170283" w:rsidRPr="00E7242D" w14:paraId="14CC2A87" w14:textId="77777777" w:rsidTr="00041449">
        <w:tc>
          <w:tcPr>
            <w:tcW w:w="1838" w:type="dxa"/>
            <w:shd w:val="clear" w:color="auto" w:fill="F2F2F2" w:themeFill="background1" w:themeFillShade="F2"/>
          </w:tcPr>
          <w:p w14:paraId="153F5F5C" w14:textId="77777777" w:rsidR="00170283" w:rsidRPr="00E7242D" w:rsidRDefault="00170283" w:rsidP="00C67238">
            <w:pPr>
              <w:spacing w:line="360" w:lineRule="auto"/>
              <w:rPr>
                <w:rFonts w:cs="Arial"/>
                <w:szCs w:val="22"/>
              </w:rPr>
            </w:pPr>
            <w:r w:rsidRPr="00E7242D">
              <w:rPr>
                <w:rFonts w:cs="Arial"/>
                <w:szCs w:val="22"/>
              </w:rPr>
              <w:t>Search number</w:t>
            </w:r>
          </w:p>
        </w:tc>
        <w:tc>
          <w:tcPr>
            <w:tcW w:w="7796" w:type="dxa"/>
            <w:shd w:val="clear" w:color="auto" w:fill="F2F2F2" w:themeFill="background1" w:themeFillShade="F2"/>
          </w:tcPr>
          <w:p w14:paraId="3B3A0298" w14:textId="15BD225E" w:rsidR="00170283" w:rsidRPr="00E7242D" w:rsidRDefault="00170283" w:rsidP="00C67238">
            <w:pPr>
              <w:spacing w:line="360" w:lineRule="auto"/>
              <w:rPr>
                <w:rFonts w:cs="Arial"/>
                <w:szCs w:val="22"/>
              </w:rPr>
            </w:pPr>
            <w:r w:rsidRPr="00E7242D">
              <w:rPr>
                <w:rFonts w:cs="Arial"/>
                <w:szCs w:val="22"/>
              </w:rPr>
              <w:t>Parameters</w:t>
            </w:r>
            <w:r w:rsidR="00041449" w:rsidRPr="00E7242D">
              <w:rPr>
                <w:rFonts w:cs="Arial"/>
                <w:szCs w:val="22"/>
              </w:rPr>
              <w:t xml:space="preserve"> </w:t>
            </w:r>
            <w:r w:rsidR="00041449">
              <w:rPr>
                <w:rFonts w:cs="Arial"/>
                <w:szCs w:val="22"/>
              </w:rPr>
              <w:t>(</w:t>
            </w:r>
            <w:r w:rsidR="00041449" w:rsidRPr="00E7242D">
              <w:rPr>
                <w:rFonts w:cs="Arial"/>
                <w:szCs w:val="22"/>
              </w:rPr>
              <w:t>searched on 1</w:t>
            </w:r>
            <w:r w:rsidR="00041449" w:rsidRPr="00E7242D">
              <w:rPr>
                <w:rFonts w:cs="Arial"/>
                <w:szCs w:val="22"/>
                <w:vertAlign w:val="superscript"/>
              </w:rPr>
              <w:t>st</w:t>
            </w:r>
            <w:r w:rsidR="00041449" w:rsidRPr="00E7242D">
              <w:rPr>
                <w:rFonts w:cs="Arial"/>
                <w:szCs w:val="22"/>
              </w:rPr>
              <w:t xml:space="preserve"> July 2015</w:t>
            </w:r>
            <w:r w:rsidR="00041449">
              <w:rPr>
                <w:rFonts w:cs="Arial"/>
                <w:szCs w:val="22"/>
              </w:rPr>
              <w:t>)</w:t>
            </w:r>
          </w:p>
        </w:tc>
      </w:tr>
      <w:tr w:rsidR="00170283" w:rsidRPr="00E7242D" w14:paraId="1DD3CB24" w14:textId="77777777" w:rsidTr="00170283">
        <w:tc>
          <w:tcPr>
            <w:tcW w:w="1838" w:type="dxa"/>
            <w:vAlign w:val="center"/>
          </w:tcPr>
          <w:p w14:paraId="77883264"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1</w:t>
            </w:r>
          </w:p>
        </w:tc>
        <w:tc>
          <w:tcPr>
            <w:tcW w:w="7796" w:type="dxa"/>
            <w:vAlign w:val="center"/>
          </w:tcPr>
          <w:p w14:paraId="3F020CC1" w14:textId="77777777" w:rsidR="00170283" w:rsidRPr="00E7242D" w:rsidRDefault="00170283" w:rsidP="00C67238">
            <w:pPr>
              <w:spacing w:line="360" w:lineRule="auto"/>
              <w:rPr>
                <w:rFonts w:eastAsia="Times New Roman" w:cs="Arial"/>
                <w:szCs w:val="22"/>
                <w:lang w:eastAsia="en-GB"/>
              </w:rPr>
            </w:pPr>
            <w:r w:rsidRPr="00E7242D">
              <w:rPr>
                <w:rFonts w:cs="Arial"/>
                <w:szCs w:val="22"/>
              </w:rPr>
              <w:t>((((title:cancer or malignancy or tumour or tumor or neoplasm or carcinoma) and (title:breast)) or (title:mastectomy)) and (title:lymphoedema or lymphedema)) or ((title:lymphoedema or lymphedema) and (title:review))</w:t>
            </w:r>
          </w:p>
        </w:tc>
      </w:tr>
    </w:tbl>
    <w:p w14:paraId="6124E065" w14:textId="77777777" w:rsidR="00EE7691" w:rsidRPr="00E7242D" w:rsidRDefault="00EE7691" w:rsidP="00EE7691">
      <w:pPr>
        <w:widowControl w:val="0"/>
        <w:autoSpaceDE w:val="0"/>
        <w:adjustRightInd w:val="0"/>
        <w:spacing w:after="0"/>
        <w:rPr>
          <w:rFonts w:eastAsia="Times New Roman" w:cs="Arial"/>
          <w:sz w:val="22"/>
          <w:szCs w:val="22"/>
          <w:lang w:eastAsia="en-GB"/>
        </w:rPr>
      </w:pPr>
    </w:p>
    <w:tbl>
      <w:tblPr>
        <w:tblStyle w:val="TableGrid"/>
        <w:tblW w:w="9634" w:type="dxa"/>
        <w:tblLook w:val="04A0" w:firstRow="1" w:lastRow="0" w:firstColumn="1" w:lastColumn="0" w:noHBand="0" w:noVBand="1"/>
      </w:tblPr>
      <w:tblGrid>
        <w:gridCol w:w="1838"/>
        <w:gridCol w:w="7796"/>
      </w:tblGrid>
      <w:tr w:rsidR="00041449" w:rsidRPr="00E7242D" w14:paraId="3962E266" w14:textId="77777777" w:rsidTr="00271E98">
        <w:trPr>
          <w:cnfStyle w:val="100000000000" w:firstRow="1" w:lastRow="0" w:firstColumn="0" w:lastColumn="0" w:oddVBand="0" w:evenVBand="0" w:oddHBand="0" w:evenHBand="0" w:firstRowFirstColumn="0" w:firstRowLastColumn="0" w:lastRowFirstColumn="0" w:lastRowLastColumn="0"/>
        </w:trPr>
        <w:tc>
          <w:tcPr>
            <w:tcW w:w="9634" w:type="dxa"/>
            <w:gridSpan w:val="2"/>
            <w:shd w:val="clear" w:color="auto" w:fill="D9D9D9" w:themeFill="background1" w:themeFillShade="D9"/>
          </w:tcPr>
          <w:p w14:paraId="1C9C75E0" w14:textId="39CCE506" w:rsidR="00041449" w:rsidRPr="00E7242D" w:rsidRDefault="00041449" w:rsidP="00041449">
            <w:pPr>
              <w:spacing w:line="360" w:lineRule="auto"/>
              <w:rPr>
                <w:rFonts w:cs="Arial"/>
                <w:sz w:val="22"/>
                <w:szCs w:val="22"/>
              </w:rPr>
            </w:pPr>
            <w:r w:rsidRPr="00E7242D">
              <w:rPr>
                <w:rFonts w:cs="Arial"/>
                <w:sz w:val="22"/>
                <w:szCs w:val="22"/>
              </w:rPr>
              <w:lastRenderedPageBreak/>
              <w:t>Web of Science</w:t>
            </w:r>
          </w:p>
        </w:tc>
      </w:tr>
      <w:tr w:rsidR="00170283" w:rsidRPr="00E7242D" w14:paraId="4A6AA26D" w14:textId="77777777" w:rsidTr="00041449">
        <w:tc>
          <w:tcPr>
            <w:tcW w:w="1838" w:type="dxa"/>
            <w:shd w:val="clear" w:color="auto" w:fill="F2F2F2" w:themeFill="background1" w:themeFillShade="F2"/>
          </w:tcPr>
          <w:p w14:paraId="3C4C7077" w14:textId="77777777" w:rsidR="00170283" w:rsidRPr="00E7242D" w:rsidRDefault="00170283" w:rsidP="00C67238">
            <w:pPr>
              <w:spacing w:line="360" w:lineRule="auto"/>
              <w:rPr>
                <w:rFonts w:cs="Arial"/>
                <w:szCs w:val="22"/>
              </w:rPr>
            </w:pPr>
            <w:r w:rsidRPr="00E7242D">
              <w:rPr>
                <w:rFonts w:cs="Arial"/>
                <w:szCs w:val="22"/>
              </w:rPr>
              <w:t>Search number</w:t>
            </w:r>
          </w:p>
        </w:tc>
        <w:tc>
          <w:tcPr>
            <w:tcW w:w="7796" w:type="dxa"/>
            <w:shd w:val="clear" w:color="auto" w:fill="F2F2F2" w:themeFill="background1" w:themeFillShade="F2"/>
          </w:tcPr>
          <w:p w14:paraId="5B83594C" w14:textId="77777777" w:rsidR="00170283" w:rsidRPr="00E7242D" w:rsidRDefault="00170283" w:rsidP="00C67238">
            <w:pPr>
              <w:spacing w:line="360" w:lineRule="auto"/>
              <w:rPr>
                <w:rFonts w:cs="Arial"/>
                <w:szCs w:val="22"/>
              </w:rPr>
            </w:pPr>
            <w:r w:rsidRPr="00E7242D">
              <w:rPr>
                <w:rFonts w:cs="Arial"/>
                <w:szCs w:val="22"/>
              </w:rPr>
              <w:t>Parameters</w:t>
            </w:r>
          </w:p>
        </w:tc>
      </w:tr>
      <w:tr w:rsidR="00170283" w:rsidRPr="00E7242D" w14:paraId="19E358BD" w14:textId="77777777" w:rsidTr="00170283">
        <w:tc>
          <w:tcPr>
            <w:tcW w:w="1838" w:type="dxa"/>
            <w:vAlign w:val="center"/>
          </w:tcPr>
          <w:p w14:paraId="77E60756"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1</w:t>
            </w:r>
          </w:p>
        </w:tc>
        <w:tc>
          <w:tcPr>
            <w:tcW w:w="7796" w:type="dxa"/>
            <w:vAlign w:val="center"/>
          </w:tcPr>
          <w:p w14:paraId="4EB462FB" w14:textId="77777777" w:rsidR="00170283" w:rsidRPr="00E7242D" w:rsidRDefault="00170283" w:rsidP="00C67238">
            <w:pPr>
              <w:spacing w:line="360" w:lineRule="auto"/>
              <w:rPr>
                <w:rFonts w:cs="Arial"/>
                <w:szCs w:val="22"/>
              </w:rPr>
            </w:pPr>
            <w:r w:rsidRPr="00E7242D">
              <w:rPr>
                <w:rFonts w:cs="Arial"/>
                <w:szCs w:val="22"/>
              </w:rPr>
              <w:t xml:space="preserve">TS=mastectomy OR TI=mastectomy </w:t>
            </w:r>
          </w:p>
          <w:p w14:paraId="79461105" w14:textId="77777777" w:rsidR="00170283" w:rsidRPr="00E7242D" w:rsidRDefault="00170283" w:rsidP="00C67238">
            <w:pPr>
              <w:spacing w:line="360" w:lineRule="auto"/>
              <w:rPr>
                <w:rFonts w:eastAsia="Times New Roman" w:cs="Arial"/>
                <w:szCs w:val="22"/>
                <w:lang w:eastAsia="en-GB"/>
              </w:rPr>
            </w:pPr>
            <w:r w:rsidRPr="00E7242D">
              <w:rPr>
                <w:rFonts w:cs="Arial"/>
                <w:szCs w:val="22"/>
              </w:rPr>
              <w:t>Indexes=SCI-EXPANDED, SSCI, A&amp;HCI, CPCI-S, CPCI-SSH, ESCI Timespan=1900-2016</w:t>
            </w:r>
          </w:p>
        </w:tc>
      </w:tr>
      <w:tr w:rsidR="00170283" w:rsidRPr="00E7242D" w14:paraId="1EDF4092" w14:textId="77777777" w:rsidTr="00170283">
        <w:tc>
          <w:tcPr>
            <w:tcW w:w="1838" w:type="dxa"/>
            <w:vAlign w:val="center"/>
          </w:tcPr>
          <w:p w14:paraId="41D00075"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2</w:t>
            </w:r>
          </w:p>
        </w:tc>
        <w:tc>
          <w:tcPr>
            <w:tcW w:w="7796" w:type="dxa"/>
            <w:vAlign w:val="center"/>
          </w:tcPr>
          <w:p w14:paraId="63AE7260" w14:textId="77777777" w:rsidR="00170283" w:rsidRPr="00E7242D" w:rsidRDefault="00170283" w:rsidP="00C67238">
            <w:pPr>
              <w:spacing w:line="360" w:lineRule="auto"/>
              <w:rPr>
                <w:rFonts w:eastAsia="Times New Roman" w:cs="Arial"/>
                <w:szCs w:val="22"/>
                <w:lang w:eastAsia="en-GB"/>
              </w:rPr>
            </w:pPr>
            <w:r w:rsidRPr="00E7242D">
              <w:rPr>
                <w:rFonts w:cs="Arial"/>
                <w:szCs w:val="22"/>
              </w:rPr>
              <w:t>TI=(breast cancer) OR TI=(breast malignancy) OR TI=(breast tumour) OR TI=(breast tumor) OR TI=(breast neoplasm) OR TI=(breast carcinoma)</w:t>
            </w:r>
          </w:p>
        </w:tc>
      </w:tr>
      <w:tr w:rsidR="00170283" w:rsidRPr="00E7242D" w14:paraId="32D5A3D7" w14:textId="77777777" w:rsidTr="00170283">
        <w:tc>
          <w:tcPr>
            <w:tcW w:w="1838" w:type="dxa"/>
            <w:vAlign w:val="center"/>
          </w:tcPr>
          <w:p w14:paraId="75BCF2B5"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3</w:t>
            </w:r>
          </w:p>
        </w:tc>
        <w:tc>
          <w:tcPr>
            <w:tcW w:w="7796" w:type="dxa"/>
            <w:vAlign w:val="center"/>
          </w:tcPr>
          <w:p w14:paraId="6CB80981" w14:textId="77777777" w:rsidR="00170283" w:rsidRPr="00E7242D" w:rsidRDefault="00170283" w:rsidP="00C67238">
            <w:pPr>
              <w:spacing w:line="360" w:lineRule="auto"/>
              <w:rPr>
                <w:rFonts w:eastAsia="Times New Roman" w:cs="Arial"/>
                <w:szCs w:val="22"/>
                <w:lang w:eastAsia="en-GB"/>
              </w:rPr>
            </w:pPr>
            <w:r w:rsidRPr="00E7242D">
              <w:rPr>
                <w:rFonts w:cs="Arial"/>
                <w:szCs w:val="22"/>
              </w:rPr>
              <w:t>TS=(breast cancer) OR TS=(breast malignancy) OR TS=(breast tumour) OR TS=(breast tumor) OR TS=(breast neoplasm) OR TS=(breast carcinoma)</w:t>
            </w:r>
          </w:p>
        </w:tc>
      </w:tr>
      <w:tr w:rsidR="00170283" w:rsidRPr="00E7242D" w14:paraId="2A02FAB9" w14:textId="77777777" w:rsidTr="00170283">
        <w:tc>
          <w:tcPr>
            <w:tcW w:w="1838" w:type="dxa"/>
            <w:vAlign w:val="center"/>
          </w:tcPr>
          <w:p w14:paraId="48FB3E01"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4</w:t>
            </w:r>
          </w:p>
        </w:tc>
        <w:tc>
          <w:tcPr>
            <w:tcW w:w="7796" w:type="dxa"/>
            <w:vAlign w:val="center"/>
          </w:tcPr>
          <w:p w14:paraId="69869077" w14:textId="77777777" w:rsidR="00170283" w:rsidRPr="00E7242D" w:rsidRDefault="00170283" w:rsidP="00C67238">
            <w:pPr>
              <w:spacing w:line="360" w:lineRule="auto"/>
              <w:rPr>
                <w:rFonts w:eastAsia="Times New Roman" w:cs="Arial"/>
                <w:szCs w:val="22"/>
                <w:lang w:eastAsia="en-GB"/>
              </w:rPr>
            </w:pPr>
            <w:r w:rsidRPr="00E7242D">
              <w:rPr>
                <w:rFonts w:cs="Arial"/>
                <w:szCs w:val="22"/>
              </w:rPr>
              <w:t>#3 OR #2 OR #1</w:t>
            </w:r>
          </w:p>
        </w:tc>
      </w:tr>
      <w:tr w:rsidR="00170283" w:rsidRPr="00E7242D" w14:paraId="4E1F387C" w14:textId="77777777" w:rsidTr="00170283">
        <w:tc>
          <w:tcPr>
            <w:tcW w:w="1838" w:type="dxa"/>
            <w:vAlign w:val="center"/>
          </w:tcPr>
          <w:p w14:paraId="4F596665"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5</w:t>
            </w:r>
          </w:p>
        </w:tc>
        <w:tc>
          <w:tcPr>
            <w:tcW w:w="7796" w:type="dxa"/>
            <w:vAlign w:val="center"/>
          </w:tcPr>
          <w:p w14:paraId="33BA0CB4" w14:textId="77777777" w:rsidR="00170283" w:rsidRPr="00E7242D" w:rsidRDefault="00170283" w:rsidP="00C67238">
            <w:pPr>
              <w:spacing w:line="360" w:lineRule="auto"/>
              <w:rPr>
                <w:rFonts w:eastAsia="Times New Roman" w:cs="Arial"/>
                <w:szCs w:val="22"/>
                <w:lang w:eastAsia="en-GB"/>
              </w:rPr>
            </w:pPr>
            <w:r w:rsidRPr="00E7242D">
              <w:rPr>
                <w:rFonts w:cs="Arial"/>
                <w:szCs w:val="22"/>
              </w:rPr>
              <w:t>TS=(lymphoedema OR lymphedema OR lymphoedemas OR lymphedemas)</w:t>
            </w:r>
          </w:p>
        </w:tc>
      </w:tr>
      <w:tr w:rsidR="00170283" w:rsidRPr="00E7242D" w14:paraId="2B8E5402" w14:textId="77777777" w:rsidTr="00170283">
        <w:tc>
          <w:tcPr>
            <w:tcW w:w="1838" w:type="dxa"/>
            <w:vAlign w:val="center"/>
          </w:tcPr>
          <w:p w14:paraId="1EC6C624"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6</w:t>
            </w:r>
          </w:p>
        </w:tc>
        <w:tc>
          <w:tcPr>
            <w:tcW w:w="7796" w:type="dxa"/>
            <w:vAlign w:val="center"/>
          </w:tcPr>
          <w:p w14:paraId="4AAC056E" w14:textId="77777777" w:rsidR="00170283" w:rsidRPr="00E7242D" w:rsidRDefault="00170283" w:rsidP="00C67238">
            <w:pPr>
              <w:spacing w:line="360" w:lineRule="auto"/>
              <w:rPr>
                <w:rFonts w:eastAsia="Times New Roman" w:cs="Arial"/>
                <w:szCs w:val="22"/>
                <w:lang w:eastAsia="en-GB"/>
              </w:rPr>
            </w:pPr>
            <w:r w:rsidRPr="00E7242D">
              <w:rPr>
                <w:rFonts w:cs="Arial"/>
                <w:szCs w:val="22"/>
              </w:rPr>
              <w:t>TI=(lymphoedema OR lymphedema OR lymphoedemas OR lymphedemas)</w:t>
            </w:r>
          </w:p>
        </w:tc>
      </w:tr>
      <w:tr w:rsidR="00170283" w:rsidRPr="00E7242D" w14:paraId="1581C9CC" w14:textId="77777777" w:rsidTr="00170283">
        <w:tc>
          <w:tcPr>
            <w:tcW w:w="1838" w:type="dxa"/>
            <w:vAlign w:val="center"/>
          </w:tcPr>
          <w:p w14:paraId="0E399956"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7</w:t>
            </w:r>
          </w:p>
        </w:tc>
        <w:tc>
          <w:tcPr>
            <w:tcW w:w="7796" w:type="dxa"/>
          </w:tcPr>
          <w:p w14:paraId="52BC2C17" w14:textId="77777777" w:rsidR="00170283" w:rsidRPr="00E7242D" w:rsidRDefault="00170283" w:rsidP="00C67238">
            <w:pPr>
              <w:spacing w:line="360" w:lineRule="auto"/>
              <w:rPr>
                <w:rFonts w:cs="Arial"/>
                <w:szCs w:val="22"/>
              </w:rPr>
            </w:pPr>
            <w:r w:rsidRPr="00E7242D">
              <w:rPr>
                <w:rFonts w:cs="Arial"/>
                <w:szCs w:val="22"/>
              </w:rPr>
              <w:t xml:space="preserve">#6 OR #5 </w:t>
            </w:r>
          </w:p>
        </w:tc>
      </w:tr>
      <w:tr w:rsidR="00170283" w:rsidRPr="00E7242D" w14:paraId="61B88DFC" w14:textId="77777777" w:rsidTr="00170283">
        <w:tc>
          <w:tcPr>
            <w:tcW w:w="1838" w:type="dxa"/>
            <w:vAlign w:val="center"/>
          </w:tcPr>
          <w:p w14:paraId="2F276736"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8</w:t>
            </w:r>
          </w:p>
        </w:tc>
        <w:tc>
          <w:tcPr>
            <w:tcW w:w="7796" w:type="dxa"/>
          </w:tcPr>
          <w:p w14:paraId="15AF3CC4" w14:textId="77777777" w:rsidR="00170283" w:rsidRPr="00E7242D" w:rsidRDefault="00170283" w:rsidP="00C67238">
            <w:pPr>
              <w:spacing w:line="360" w:lineRule="auto"/>
              <w:rPr>
                <w:rFonts w:cs="Arial"/>
                <w:szCs w:val="22"/>
              </w:rPr>
            </w:pPr>
            <w:r w:rsidRPr="00E7242D">
              <w:rPr>
                <w:rFonts w:cs="Arial"/>
                <w:szCs w:val="22"/>
              </w:rPr>
              <w:t>#7 AND #4</w:t>
            </w:r>
          </w:p>
        </w:tc>
      </w:tr>
      <w:tr w:rsidR="00170283" w:rsidRPr="00E7242D" w14:paraId="312A4D21" w14:textId="77777777" w:rsidTr="00170283">
        <w:tc>
          <w:tcPr>
            <w:tcW w:w="1838" w:type="dxa"/>
          </w:tcPr>
          <w:p w14:paraId="002BEC45" w14:textId="77777777" w:rsidR="00170283" w:rsidRPr="00E7242D" w:rsidRDefault="00170283" w:rsidP="00C67238">
            <w:pPr>
              <w:spacing w:line="360" w:lineRule="auto"/>
              <w:jc w:val="center"/>
              <w:rPr>
                <w:rFonts w:cs="Arial"/>
                <w:szCs w:val="22"/>
              </w:rPr>
            </w:pPr>
            <w:r w:rsidRPr="00E7242D">
              <w:rPr>
                <w:rFonts w:cs="Arial"/>
                <w:szCs w:val="22"/>
              </w:rPr>
              <w:t>9</w:t>
            </w:r>
          </w:p>
        </w:tc>
        <w:tc>
          <w:tcPr>
            <w:tcW w:w="7796" w:type="dxa"/>
          </w:tcPr>
          <w:p w14:paraId="3013BFE0" w14:textId="77777777" w:rsidR="00170283" w:rsidRPr="00E7242D" w:rsidRDefault="00170283" w:rsidP="00C67238">
            <w:pPr>
              <w:spacing w:line="360" w:lineRule="auto"/>
              <w:rPr>
                <w:rFonts w:cs="Arial"/>
                <w:szCs w:val="22"/>
              </w:rPr>
            </w:pPr>
            <w:r w:rsidRPr="00E7242D">
              <w:rPr>
                <w:rFonts w:cs="Arial"/>
                <w:szCs w:val="22"/>
              </w:rPr>
              <w:t>TI=review</w:t>
            </w:r>
          </w:p>
        </w:tc>
      </w:tr>
      <w:tr w:rsidR="00170283" w:rsidRPr="00E7242D" w14:paraId="26EB2334" w14:textId="77777777" w:rsidTr="00170283">
        <w:tc>
          <w:tcPr>
            <w:tcW w:w="1838" w:type="dxa"/>
          </w:tcPr>
          <w:p w14:paraId="3EDDB971" w14:textId="77777777" w:rsidR="00170283" w:rsidRPr="00E7242D" w:rsidRDefault="00170283" w:rsidP="00C67238">
            <w:pPr>
              <w:spacing w:line="360" w:lineRule="auto"/>
              <w:jc w:val="center"/>
              <w:rPr>
                <w:rFonts w:cs="Arial"/>
                <w:szCs w:val="22"/>
              </w:rPr>
            </w:pPr>
            <w:r w:rsidRPr="00E7242D">
              <w:rPr>
                <w:rFonts w:cs="Arial"/>
                <w:szCs w:val="22"/>
              </w:rPr>
              <w:t>10</w:t>
            </w:r>
          </w:p>
        </w:tc>
        <w:tc>
          <w:tcPr>
            <w:tcW w:w="7796" w:type="dxa"/>
          </w:tcPr>
          <w:p w14:paraId="5B1FE9D8" w14:textId="77777777" w:rsidR="00170283" w:rsidRPr="00E7242D" w:rsidRDefault="00170283" w:rsidP="00C67238">
            <w:pPr>
              <w:spacing w:line="360" w:lineRule="auto"/>
              <w:rPr>
                <w:rFonts w:cs="Arial"/>
                <w:szCs w:val="22"/>
              </w:rPr>
            </w:pPr>
            <w:r w:rsidRPr="00E7242D">
              <w:rPr>
                <w:rFonts w:cs="Arial"/>
                <w:szCs w:val="22"/>
              </w:rPr>
              <w:t>#9 AND #6</w:t>
            </w:r>
          </w:p>
        </w:tc>
      </w:tr>
      <w:tr w:rsidR="00170283" w:rsidRPr="00E7242D" w14:paraId="6A9A78F1" w14:textId="77777777" w:rsidTr="00170283">
        <w:tc>
          <w:tcPr>
            <w:tcW w:w="1838" w:type="dxa"/>
          </w:tcPr>
          <w:p w14:paraId="25B24DF2" w14:textId="77777777" w:rsidR="00170283" w:rsidRPr="00E7242D" w:rsidRDefault="00170283" w:rsidP="00C67238">
            <w:pPr>
              <w:spacing w:line="360" w:lineRule="auto"/>
              <w:jc w:val="center"/>
              <w:rPr>
                <w:rFonts w:cs="Arial"/>
                <w:szCs w:val="22"/>
              </w:rPr>
            </w:pPr>
            <w:r w:rsidRPr="00E7242D">
              <w:rPr>
                <w:rFonts w:cs="Arial"/>
                <w:szCs w:val="22"/>
              </w:rPr>
              <w:t>11</w:t>
            </w:r>
          </w:p>
        </w:tc>
        <w:tc>
          <w:tcPr>
            <w:tcW w:w="7796" w:type="dxa"/>
          </w:tcPr>
          <w:p w14:paraId="4464FE67" w14:textId="77777777" w:rsidR="00170283" w:rsidRPr="00E7242D" w:rsidRDefault="00170283" w:rsidP="00C67238">
            <w:pPr>
              <w:spacing w:line="360" w:lineRule="auto"/>
              <w:rPr>
                <w:rFonts w:cs="Arial"/>
                <w:szCs w:val="22"/>
              </w:rPr>
            </w:pPr>
            <w:r w:rsidRPr="00E7242D">
              <w:rPr>
                <w:rFonts w:cs="Arial"/>
                <w:szCs w:val="22"/>
              </w:rPr>
              <w:t>#10 OR #8</w:t>
            </w:r>
          </w:p>
        </w:tc>
      </w:tr>
    </w:tbl>
    <w:p w14:paraId="431EA379" w14:textId="77777777" w:rsidR="00EE7691" w:rsidRPr="00E7242D" w:rsidRDefault="00EE7691" w:rsidP="00EE7691">
      <w:pPr>
        <w:autoSpaceDE w:val="0"/>
        <w:adjustRightInd w:val="0"/>
        <w:spacing w:after="0"/>
        <w:rPr>
          <w:rFonts w:cs="Arial"/>
          <w:sz w:val="22"/>
          <w:szCs w:val="22"/>
        </w:rPr>
      </w:pPr>
    </w:p>
    <w:tbl>
      <w:tblPr>
        <w:tblStyle w:val="TableGrid"/>
        <w:tblW w:w="9634" w:type="dxa"/>
        <w:tblLook w:val="04A0" w:firstRow="1" w:lastRow="0" w:firstColumn="1" w:lastColumn="0" w:noHBand="0" w:noVBand="1"/>
      </w:tblPr>
      <w:tblGrid>
        <w:gridCol w:w="1838"/>
        <w:gridCol w:w="7796"/>
      </w:tblGrid>
      <w:tr w:rsidR="00041449" w:rsidRPr="00E7242D" w14:paraId="3249D24C" w14:textId="77777777" w:rsidTr="00C52499">
        <w:trPr>
          <w:cnfStyle w:val="100000000000" w:firstRow="1" w:lastRow="0" w:firstColumn="0" w:lastColumn="0" w:oddVBand="0" w:evenVBand="0" w:oddHBand="0" w:evenHBand="0" w:firstRowFirstColumn="0" w:firstRowLastColumn="0" w:lastRowFirstColumn="0" w:lastRowLastColumn="0"/>
        </w:trPr>
        <w:tc>
          <w:tcPr>
            <w:tcW w:w="9634" w:type="dxa"/>
            <w:gridSpan w:val="2"/>
            <w:shd w:val="clear" w:color="auto" w:fill="D9D9D9" w:themeFill="background1" w:themeFillShade="D9"/>
          </w:tcPr>
          <w:p w14:paraId="4E1FBAB0" w14:textId="5249D1E5" w:rsidR="00041449" w:rsidRPr="00E7242D" w:rsidRDefault="00041449" w:rsidP="00041449">
            <w:pPr>
              <w:spacing w:line="360" w:lineRule="auto"/>
              <w:rPr>
                <w:rFonts w:cs="Arial"/>
                <w:sz w:val="22"/>
                <w:szCs w:val="22"/>
              </w:rPr>
            </w:pPr>
            <w:r w:rsidRPr="00E7242D">
              <w:rPr>
                <w:rFonts w:cs="Arial"/>
                <w:sz w:val="22"/>
                <w:szCs w:val="22"/>
              </w:rPr>
              <w:t>WorldCat</w:t>
            </w:r>
          </w:p>
        </w:tc>
      </w:tr>
      <w:tr w:rsidR="00170283" w:rsidRPr="00E7242D" w14:paraId="16FA2F83" w14:textId="77777777" w:rsidTr="00041449">
        <w:tc>
          <w:tcPr>
            <w:tcW w:w="1838" w:type="dxa"/>
            <w:shd w:val="clear" w:color="auto" w:fill="F2F2F2" w:themeFill="background1" w:themeFillShade="F2"/>
          </w:tcPr>
          <w:p w14:paraId="7A02D115" w14:textId="77777777" w:rsidR="00170283" w:rsidRPr="00E7242D" w:rsidRDefault="00170283" w:rsidP="00C67238">
            <w:pPr>
              <w:spacing w:line="360" w:lineRule="auto"/>
              <w:rPr>
                <w:rFonts w:cs="Arial"/>
                <w:szCs w:val="22"/>
              </w:rPr>
            </w:pPr>
            <w:r w:rsidRPr="00E7242D">
              <w:rPr>
                <w:rFonts w:cs="Arial"/>
                <w:szCs w:val="22"/>
              </w:rPr>
              <w:t>Search number</w:t>
            </w:r>
          </w:p>
        </w:tc>
        <w:tc>
          <w:tcPr>
            <w:tcW w:w="7796" w:type="dxa"/>
            <w:shd w:val="clear" w:color="auto" w:fill="F2F2F2" w:themeFill="background1" w:themeFillShade="F2"/>
          </w:tcPr>
          <w:p w14:paraId="591C1EE5" w14:textId="77777777" w:rsidR="00170283" w:rsidRPr="00E7242D" w:rsidRDefault="00170283" w:rsidP="00C67238">
            <w:pPr>
              <w:spacing w:line="360" w:lineRule="auto"/>
              <w:rPr>
                <w:rFonts w:cs="Arial"/>
                <w:szCs w:val="22"/>
              </w:rPr>
            </w:pPr>
            <w:r w:rsidRPr="00E7242D">
              <w:rPr>
                <w:rFonts w:cs="Arial"/>
                <w:szCs w:val="22"/>
              </w:rPr>
              <w:t>Parameters</w:t>
            </w:r>
          </w:p>
        </w:tc>
      </w:tr>
      <w:tr w:rsidR="00170283" w:rsidRPr="00E7242D" w14:paraId="1B93C7EB" w14:textId="77777777" w:rsidTr="00B652FA">
        <w:tc>
          <w:tcPr>
            <w:tcW w:w="1838" w:type="dxa"/>
            <w:vAlign w:val="center"/>
          </w:tcPr>
          <w:p w14:paraId="16FD7269"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1</w:t>
            </w:r>
          </w:p>
        </w:tc>
        <w:tc>
          <w:tcPr>
            <w:tcW w:w="7796" w:type="dxa"/>
            <w:vAlign w:val="center"/>
          </w:tcPr>
          <w:p w14:paraId="141AD401" w14:textId="77777777" w:rsidR="00170283" w:rsidRPr="00E7242D" w:rsidRDefault="00170283" w:rsidP="00C67238">
            <w:pPr>
              <w:spacing w:line="360" w:lineRule="auto"/>
              <w:rPr>
                <w:rFonts w:eastAsia="Times New Roman" w:cs="Arial"/>
                <w:szCs w:val="22"/>
                <w:lang w:eastAsia="en-GB"/>
              </w:rPr>
            </w:pPr>
            <w:r w:rsidRPr="00E7242D">
              <w:rPr>
                <w:rFonts w:eastAsia="Times New Roman" w:cs="Arial"/>
                <w:bCs/>
                <w:szCs w:val="22"/>
                <w:lang w:eastAsia="en-GB"/>
              </w:rPr>
              <w:t>((kw: lymphedema or kw: lymphoedema or kw: lymphoedemas or kw: lymphedemas) and kw: mastectomy) or ((kw: lymphedema or kw: lymphoedema or kw: lymphoedemas or kw: lymphedemas) and (kw: breast and (kw: cancer OR kw: malignancy OR kw: tumour OR kw: tumor OR kw: neoplasm OR kw: carcinoma))) or ((kw: lymphoedema or kw: lymphedema or kw: lymphoedemas or kw: lymphedemas) and ti: review)</w:t>
            </w:r>
            <w:r w:rsidRPr="00E7242D">
              <w:rPr>
                <w:rFonts w:eastAsia="Times New Roman" w:cs="Arial"/>
                <w:szCs w:val="22"/>
                <w:lang w:eastAsia="en-GB"/>
              </w:rPr>
              <w:t> </w:t>
            </w:r>
          </w:p>
        </w:tc>
      </w:tr>
    </w:tbl>
    <w:p w14:paraId="0F693480" w14:textId="77777777" w:rsidR="00EE7691" w:rsidRPr="00E7242D" w:rsidRDefault="00EE7691" w:rsidP="00EE7691">
      <w:pPr>
        <w:autoSpaceDE w:val="0"/>
        <w:adjustRightInd w:val="0"/>
        <w:spacing w:after="0"/>
        <w:rPr>
          <w:rFonts w:eastAsia="Times New Roman" w:cs="Arial"/>
          <w:sz w:val="22"/>
          <w:szCs w:val="22"/>
          <w:lang w:eastAsia="en-GB"/>
        </w:rPr>
      </w:pPr>
    </w:p>
    <w:p w14:paraId="45249739" w14:textId="77777777" w:rsidR="00EE7691" w:rsidRPr="00E7242D" w:rsidRDefault="00EE7691" w:rsidP="00EE7691">
      <w:pPr>
        <w:autoSpaceDE w:val="0"/>
        <w:adjustRightInd w:val="0"/>
        <w:spacing w:after="0"/>
        <w:rPr>
          <w:rFonts w:cs="Arial"/>
          <w:sz w:val="22"/>
          <w:szCs w:val="22"/>
        </w:rPr>
      </w:pPr>
      <w:r w:rsidRPr="00E7242D">
        <w:rPr>
          <w:rFonts w:cs="Arial"/>
          <w:sz w:val="22"/>
          <w:szCs w:val="22"/>
        </w:rPr>
        <w:t>The following databases were searched on 4</w:t>
      </w:r>
      <w:r w:rsidRPr="00E7242D">
        <w:rPr>
          <w:rFonts w:cs="Arial"/>
          <w:sz w:val="22"/>
          <w:szCs w:val="22"/>
          <w:vertAlign w:val="superscript"/>
        </w:rPr>
        <w:t>th</w:t>
      </w:r>
      <w:r w:rsidRPr="00E7242D">
        <w:rPr>
          <w:rFonts w:cs="Arial"/>
          <w:sz w:val="22"/>
          <w:szCs w:val="22"/>
        </w:rPr>
        <w:t xml:space="preserve"> July 2016 to identify studies conducted but not published in the commercial literature (i.e. gray literature):</w:t>
      </w:r>
    </w:p>
    <w:p w14:paraId="27CA2D31" w14:textId="77777777" w:rsidR="00EE7691" w:rsidRPr="00E7242D" w:rsidRDefault="00EE7691" w:rsidP="00EE7691">
      <w:pPr>
        <w:widowControl w:val="0"/>
        <w:autoSpaceDE w:val="0"/>
        <w:adjustRightInd w:val="0"/>
        <w:spacing w:after="0"/>
        <w:rPr>
          <w:rFonts w:cs="Arial"/>
          <w:sz w:val="22"/>
          <w:szCs w:val="22"/>
        </w:rPr>
      </w:pPr>
    </w:p>
    <w:tbl>
      <w:tblPr>
        <w:tblStyle w:val="TableGrid"/>
        <w:tblW w:w="9634" w:type="dxa"/>
        <w:tblLook w:val="04A0" w:firstRow="1" w:lastRow="0" w:firstColumn="1" w:lastColumn="0" w:noHBand="0" w:noVBand="1"/>
      </w:tblPr>
      <w:tblGrid>
        <w:gridCol w:w="1838"/>
        <w:gridCol w:w="7796"/>
      </w:tblGrid>
      <w:tr w:rsidR="007C220A" w:rsidRPr="00E7242D" w14:paraId="441D923C" w14:textId="77777777" w:rsidTr="002B238B">
        <w:trPr>
          <w:cnfStyle w:val="100000000000" w:firstRow="1" w:lastRow="0" w:firstColumn="0" w:lastColumn="0" w:oddVBand="0" w:evenVBand="0" w:oddHBand="0" w:evenHBand="0" w:firstRowFirstColumn="0" w:firstRowLastColumn="0" w:lastRowFirstColumn="0" w:lastRowLastColumn="0"/>
        </w:trPr>
        <w:tc>
          <w:tcPr>
            <w:tcW w:w="9634" w:type="dxa"/>
            <w:gridSpan w:val="2"/>
            <w:shd w:val="clear" w:color="auto" w:fill="D9D9D9" w:themeFill="background1" w:themeFillShade="D9"/>
          </w:tcPr>
          <w:p w14:paraId="58F82E85" w14:textId="29D24561" w:rsidR="007C220A" w:rsidRPr="00E7242D" w:rsidRDefault="007C220A" w:rsidP="007C220A">
            <w:pPr>
              <w:spacing w:line="360" w:lineRule="auto"/>
              <w:rPr>
                <w:rFonts w:cs="Arial"/>
                <w:sz w:val="22"/>
                <w:szCs w:val="22"/>
              </w:rPr>
            </w:pPr>
            <w:r w:rsidRPr="00E7242D">
              <w:rPr>
                <w:rFonts w:cs="Arial"/>
                <w:sz w:val="22"/>
                <w:szCs w:val="22"/>
              </w:rPr>
              <w:t>ClinicalTrials.gov (USA)</w:t>
            </w:r>
          </w:p>
        </w:tc>
      </w:tr>
      <w:tr w:rsidR="00170283" w:rsidRPr="00E7242D" w14:paraId="2D8D9D00" w14:textId="77777777" w:rsidTr="007C220A">
        <w:tc>
          <w:tcPr>
            <w:tcW w:w="1838" w:type="dxa"/>
            <w:shd w:val="clear" w:color="auto" w:fill="F2F2F2" w:themeFill="background1" w:themeFillShade="F2"/>
          </w:tcPr>
          <w:p w14:paraId="009B7696" w14:textId="77777777" w:rsidR="00170283" w:rsidRPr="00E7242D" w:rsidRDefault="00170283" w:rsidP="00C67238">
            <w:pPr>
              <w:spacing w:line="360" w:lineRule="auto"/>
              <w:rPr>
                <w:rFonts w:cs="Arial"/>
                <w:szCs w:val="22"/>
              </w:rPr>
            </w:pPr>
            <w:r w:rsidRPr="00E7242D">
              <w:rPr>
                <w:rFonts w:cs="Arial"/>
                <w:szCs w:val="22"/>
              </w:rPr>
              <w:t>Search number</w:t>
            </w:r>
          </w:p>
        </w:tc>
        <w:tc>
          <w:tcPr>
            <w:tcW w:w="7796" w:type="dxa"/>
            <w:shd w:val="clear" w:color="auto" w:fill="F2F2F2" w:themeFill="background1" w:themeFillShade="F2"/>
          </w:tcPr>
          <w:p w14:paraId="672117A8" w14:textId="77777777" w:rsidR="00170283" w:rsidRPr="00E7242D" w:rsidRDefault="00170283" w:rsidP="00C67238">
            <w:pPr>
              <w:spacing w:line="360" w:lineRule="auto"/>
              <w:rPr>
                <w:rFonts w:cs="Arial"/>
                <w:szCs w:val="22"/>
              </w:rPr>
            </w:pPr>
            <w:r w:rsidRPr="00E7242D">
              <w:rPr>
                <w:rFonts w:cs="Arial"/>
                <w:szCs w:val="22"/>
              </w:rPr>
              <w:t>Parameters</w:t>
            </w:r>
          </w:p>
        </w:tc>
      </w:tr>
      <w:tr w:rsidR="00170283" w:rsidRPr="00E7242D" w14:paraId="6CFD236B" w14:textId="77777777" w:rsidTr="00B652FA">
        <w:tc>
          <w:tcPr>
            <w:tcW w:w="1838" w:type="dxa"/>
            <w:vAlign w:val="center"/>
          </w:tcPr>
          <w:p w14:paraId="2CCCE371"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1</w:t>
            </w:r>
          </w:p>
        </w:tc>
        <w:tc>
          <w:tcPr>
            <w:tcW w:w="7796" w:type="dxa"/>
            <w:vAlign w:val="center"/>
          </w:tcPr>
          <w:p w14:paraId="4B3E22BE" w14:textId="77777777" w:rsidR="00170283" w:rsidRPr="00E7242D" w:rsidRDefault="00170283" w:rsidP="00C67238">
            <w:pPr>
              <w:spacing w:line="360" w:lineRule="auto"/>
              <w:rPr>
                <w:rFonts w:eastAsia="Times New Roman" w:cs="Arial"/>
                <w:szCs w:val="22"/>
                <w:lang w:eastAsia="en-GB"/>
              </w:rPr>
            </w:pPr>
            <w:r w:rsidRPr="00E7242D">
              <w:rPr>
                <w:rFonts w:eastAsia="Times New Roman" w:cs="Arial"/>
                <w:szCs w:val="22"/>
                <w:lang w:eastAsia="en-GB"/>
              </w:rPr>
              <w:t>“breast cancer” AND lymphedema</w:t>
            </w:r>
          </w:p>
        </w:tc>
      </w:tr>
    </w:tbl>
    <w:p w14:paraId="4644BC2D" w14:textId="56A2A872" w:rsidR="00C06A58" w:rsidRDefault="00C06A58" w:rsidP="00EE7691">
      <w:pPr>
        <w:widowControl w:val="0"/>
        <w:autoSpaceDE w:val="0"/>
        <w:adjustRightInd w:val="0"/>
        <w:spacing w:after="0"/>
        <w:rPr>
          <w:rFonts w:eastAsia="Times New Roman" w:cs="Arial"/>
          <w:sz w:val="22"/>
          <w:szCs w:val="22"/>
          <w:lang w:eastAsia="en-GB"/>
        </w:rPr>
      </w:pPr>
    </w:p>
    <w:p w14:paraId="392513F4" w14:textId="77777777" w:rsidR="00C06A58" w:rsidRDefault="00C06A58">
      <w:pPr>
        <w:rPr>
          <w:rFonts w:eastAsia="Times New Roman" w:cs="Arial"/>
          <w:sz w:val="22"/>
          <w:szCs w:val="22"/>
          <w:lang w:eastAsia="en-GB"/>
        </w:rPr>
      </w:pPr>
      <w:r>
        <w:rPr>
          <w:rFonts w:eastAsia="Times New Roman" w:cs="Arial"/>
          <w:sz w:val="22"/>
          <w:szCs w:val="22"/>
          <w:lang w:eastAsia="en-GB"/>
        </w:rPr>
        <w:br w:type="page"/>
      </w:r>
    </w:p>
    <w:tbl>
      <w:tblPr>
        <w:tblStyle w:val="TableGrid"/>
        <w:tblW w:w="9634" w:type="dxa"/>
        <w:tblLook w:val="04A0" w:firstRow="1" w:lastRow="0" w:firstColumn="1" w:lastColumn="0" w:noHBand="0" w:noVBand="1"/>
      </w:tblPr>
      <w:tblGrid>
        <w:gridCol w:w="1838"/>
        <w:gridCol w:w="7796"/>
      </w:tblGrid>
      <w:tr w:rsidR="007C220A" w:rsidRPr="00E7242D" w14:paraId="6FF966AF" w14:textId="77777777" w:rsidTr="00CE01BF">
        <w:trPr>
          <w:cnfStyle w:val="100000000000" w:firstRow="1" w:lastRow="0" w:firstColumn="0" w:lastColumn="0" w:oddVBand="0" w:evenVBand="0" w:oddHBand="0" w:evenHBand="0" w:firstRowFirstColumn="0" w:firstRowLastColumn="0" w:lastRowFirstColumn="0" w:lastRowLastColumn="0"/>
        </w:trPr>
        <w:tc>
          <w:tcPr>
            <w:tcW w:w="9634" w:type="dxa"/>
            <w:gridSpan w:val="2"/>
            <w:shd w:val="clear" w:color="auto" w:fill="D9D9D9" w:themeFill="background1" w:themeFillShade="D9"/>
          </w:tcPr>
          <w:p w14:paraId="684D13B1" w14:textId="30EE1212" w:rsidR="007C220A" w:rsidRPr="00E7242D" w:rsidRDefault="007C220A" w:rsidP="007C220A">
            <w:pPr>
              <w:spacing w:line="360" w:lineRule="auto"/>
              <w:rPr>
                <w:rFonts w:cs="Arial"/>
                <w:sz w:val="22"/>
                <w:szCs w:val="22"/>
              </w:rPr>
            </w:pPr>
            <w:r w:rsidRPr="00E7242D">
              <w:rPr>
                <w:rFonts w:cs="Arial"/>
                <w:sz w:val="22"/>
                <w:szCs w:val="22"/>
              </w:rPr>
              <w:lastRenderedPageBreak/>
              <w:t>Controlled Trials Register (ISRCTN)</w:t>
            </w:r>
          </w:p>
        </w:tc>
      </w:tr>
      <w:tr w:rsidR="00170283" w:rsidRPr="00E7242D" w14:paraId="19D4FAD5" w14:textId="77777777" w:rsidTr="007C220A">
        <w:tc>
          <w:tcPr>
            <w:tcW w:w="1838" w:type="dxa"/>
            <w:shd w:val="clear" w:color="auto" w:fill="F2F2F2" w:themeFill="background1" w:themeFillShade="F2"/>
          </w:tcPr>
          <w:p w14:paraId="0A7FC05A" w14:textId="77777777" w:rsidR="00170283" w:rsidRPr="00E7242D" w:rsidRDefault="00170283" w:rsidP="00C67238">
            <w:pPr>
              <w:spacing w:line="360" w:lineRule="auto"/>
              <w:rPr>
                <w:rFonts w:cs="Arial"/>
                <w:szCs w:val="22"/>
              </w:rPr>
            </w:pPr>
            <w:r w:rsidRPr="00E7242D">
              <w:rPr>
                <w:rFonts w:cs="Arial"/>
                <w:szCs w:val="22"/>
              </w:rPr>
              <w:t>Search number</w:t>
            </w:r>
          </w:p>
        </w:tc>
        <w:tc>
          <w:tcPr>
            <w:tcW w:w="7796" w:type="dxa"/>
            <w:shd w:val="clear" w:color="auto" w:fill="F2F2F2" w:themeFill="background1" w:themeFillShade="F2"/>
          </w:tcPr>
          <w:p w14:paraId="6202F351" w14:textId="77777777" w:rsidR="00170283" w:rsidRPr="00E7242D" w:rsidRDefault="00170283" w:rsidP="00C67238">
            <w:pPr>
              <w:spacing w:line="360" w:lineRule="auto"/>
              <w:rPr>
                <w:rFonts w:cs="Arial"/>
                <w:szCs w:val="22"/>
              </w:rPr>
            </w:pPr>
            <w:r w:rsidRPr="00E7242D">
              <w:rPr>
                <w:rFonts w:cs="Arial"/>
                <w:szCs w:val="22"/>
              </w:rPr>
              <w:t>Parameters</w:t>
            </w:r>
          </w:p>
        </w:tc>
      </w:tr>
      <w:tr w:rsidR="00170283" w:rsidRPr="00E7242D" w14:paraId="2983C308" w14:textId="77777777" w:rsidTr="00B652FA">
        <w:tc>
          <w:tcPr>
            <w:tcW w:w="1838" w:type="dxa"/>
            <w:vAlign w:val="center"/>
          </w:tcPr>
          <w:p w14:paraId="1AA774FA"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1</w:t>
            </w:r>
          </w:p>
        </w:tc>
        <w:tc>
          <w:tcPr>
            <w:tcW w:w="7796" w:type="dxa"/>
            <w:vAlign w:val="center"/>
          </w:tcPr>
          <w:p w14:paraId="253F6C1F" w14:textId="77777777" w:rsidR="00170283" w:rsidRPr="00E7242D" w:rsidRDefault="00170283" w:rsidP="00C67238">
            <w:pPr>
              <w:spacing w:line="360" w:lineRule="auto"/>
              <w:rPr>
                <w:rFonts w:eastAsia="Times New Roman" w:cs="Arial"/>
                <w:szCs w:val="22"/>
                <w:lang w:eastAsia="en-GB"/>
              </w:rPr>
            </w:pPr>
            <w:r w:rsidRPr="00E7242D">
              <w:rPr>
                <w:rFonts w:eastAsia="Times New Roman" w:cs="Arial"/>
                <w:szCs w:val="22"/>
                <w:lang w:eastAsia="en-GB"/>
              </w:rPr>
              <w:t>Condition: breast cancer</w:t>
            </w:r>
          </w:p>
        </w:tc>
      </w:tr>
      <w:tr w:rsidR="00170283" w:rsidRPr="00E7242D" w14:paraId="565E2B24" w14:textId="77777777" w:rsidTr="00B652FA">
        <w:tc>
          <w:tcPr>
            <w:tcW w:w="1838" w:type="dxa"/>
            <w:vAlign w:val="center"/>
          </w:tcPr>
          <w:p w14:paraId="3EDDD3C9"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2</w:t>
            </w:r>
          </w:p>
        </w:tc>
        <w:tc>
          <w:tcPr>
            <w:tcW w:w="7796" w:type="dxa"/>
            <w:vAlign w:val="center"/>
          </w:tcPr>
          <w:p w14:paraId="5F12A39A" w14:textId="77777777" w:rsidR="00170283" w:rsidRPr="00E7242D" w:rsidRDefault="00170283" w:rsidP="00C67238">
            <w:pPr>
              <w:spacing w:line="360" w:lineRule="auto"/>
              <w:rPr>
                <w:rFonts w:eastAsia="Times New Roman" w:cs="Arial"/>
                <w:szCs w:val="22"/>
                <w:lang w:eastAsia="en-GB"/>
              </w:rPr>
            </w:pPr>
            <w:r w:rsidRPr="00E7242D">
              <w:rPr>
                <w:rFonts w:eastAsia="Times New Roman" w:cs="Arial"/>
                <w:szCs w:val="22"/>
                <w:lang w:eastAsia="en-GB"/>
              </w:rPr>
              <w:t>Text search: lymphoedema OR lymphedema</w:t>
            </w:r>
          </w:p>
        </w:tc>
      </w:tr>
    </w:tbl>
    <w:p w14:paraId="75A9E508" w14:textId="77777777" w:rsidR="00EE7691" w:rsidRPr="00E7242D" w:rsidRDefault="00EE7691" w:rsidP="00EE7691">
      <w:pPr>
        <w:widowControl w:val="0"/>
        <w:autoSpaceDE w:val="0"/>
        <w:adjustRightInd w:val="0"/>
        <w:spacing w:after="0"/>
        <w:rPr>
          <w:rFonts w:eastAsia="Times New Roman" w:cs="Arial"/>
          <w:sz w:val="22"/>
          <w:szCs w:val="22"/>
          <w:lang w:eastAsia="en-GB"/>
        </w:rPr>
      </w:pPr>
    </w:p>
    <w:tbl>
      <w:tblPr>
        <w:tblStyle w:val="TableGrid"/>
        <w:tblW w:w="9634" w:type="dxa"/>
        <w:tblLook w:val="04A0" w:firstRow="1" w:lastRow="0" w:firstColumn="1" w:lastColumn="0" w:noHBand="0" w:noVBand="1"/>
      </w:tblPr>
      <w:tblGrid>
        <w:gridCol w:w="1838"/>
        <w:gridCol w:w="7796"/>
      </w:tblGrid>
      <w:tr w:rsidR="007C220A" w:rsidRPr="00E7242D" w14:paraId="5E484967" w14:textId="77777777" w:rsidTr="005D38F5">
        <w:trPr>
          <w:cnfStyle w:val="100000000000" w:firstRow="1" w:lastRow="0" w:firstColumn="0" w:lastColumn="0" w:oddVBand="0" w:evenVBand="0" w:oddHBand="0" w:evenHBand="0" w:firstRowFirstColumn="0" w:firstRowLastColumn="0" w:lastRowFirstColumn="0" w:lastRowLastColumn="0"/>
        </w:trPr>
        <w:tc>
          <w:tcPr>
            <w:tcW w:w="9634" w:type="dxa"/>
            <w:gridSpan w:val="2"/>
            <w:shd w:val="clear" w:color="auto" w:fill="D9D9D9" w:themeFill="background1" w:themeFillShade="D9"/>
          </w:tcPr>
          <w:p w14:paraId="1CB4C723" w14:textId="1366354B" w:rsidR="007C220A" w:rsidRPr="00E7242D" w:rsidRDefault="007C220A" w:rsidP="007C220A">
            <w:pPr>
              <w:spacing w:line="360" w:lineRule="auto"/>
              <w:rPr>
                <w:rFonts w:cs="Arial"/>
                <w:sz w:val="22"/>
                <w:szCs w:val="22"/>
              </w:rPr>
            </w:pPr>
            <w:r w:rsidRPr="00E7242D">
              <w:rPr>
                <w:rFonts w:cs="Arial"/>
                <w:sz w:val="22"/>
                <w:szCs w:val="22"/>
              </w:rPr>
              <w:t>Gray Literature Report: www.greylit.org/</w:t>
            </w:r>
          </w:p>
        </w:tc>
      </w:tr>
      <w:tr w:rsidR="00170283" w:rsidRPr="00E7242D" w14:paraId="6C901FF3" w14:textId="77777777" w:rsidTr="007C220A">
        <w:tc>
          <w:tcPr>
            <w:tcW w:w="1838" w:type="dxa"/>
            <w:shd w:val="clear" w:color="auto" w:fill="F2F2F2" w:themeFill="background1" w:themeFillShade="F2"/>
          </w:tcPr>
          <w:p w14:paraId="36809513" w14:textId="77777777" w:rsidR="00170283" w:rsidRPr="00E7242D" w:rsidRDefault="00170283" w:rsidP="00C67238">
            <w:pPr>
              <w:spacing w:line="360" w:lineRule="auto"/>
              <w:rPr>
                <w:rFonts w:cs="Arial"/>
                <w:szCs w:val="22"/>
              </w:rPr>
            </w:pPr>
            <w:r w:rsidRPr="00E7242D">
              <w:rPr>
                <w:rFonts w:cs="Arial"/>
                <w:szCs w:val="22"/>
              </w:rPr>
              <w:t>Search number</w:t>
            </w:r>
          </w:p>
        </w:tc>
        <w:tc>
          <w:tcPr>
            <w:tcW w:w="7796" w:type="dxa"/>
            <w:shd w:val="clear" w:color="auto" w:fill="F2F2F2" w:themeFill="background1" w:themeFillShade="F2"/>
          </w:tcPr>
          <w:p w14:paraId="7DE3CC52" w14:textId="77777777" w:rsidR="00170283" w:rsidRPr="00E7242D" w:rsidRDefault="00170283" w:rsidP="00C67238">
            <w:pPr>
              <w:spacing w:line="360" w:lineRule="auto"/>
              <w:rPr>
                <w:rFonts w:cs="Arial"/>
                <w:szCs w:val="22"/>
              </w:rPr>
            </w:pPr>
            <w:r w:rsidRPr="00E7242D">
              <w:rPr>
                <w:rFonts w:cs="Arial"/>
                <w:szCs w:val="22"/>
              </w:rPr>
              <w:t>Parameters</w:t>
            </w:r>
          </w:p>
        </w:tc>
      </w:tr>
      <w:tr w:rsidR="00170283" w:rsidRPr="00E7242D" w14:paraId="46FD5188" w14:textId="77777777" w:rsidTr="00B652FA">
        <w:tc>
          <w:tcPr>
            <w:tcW w:w="1838" w:type="dxa"/>
            <w:vAlign w:val="center"/>
          </w:tcPr>
          <w:p w14:paraId="7026AA1B"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1</w:t>
            </w:r>
          </w:p>
        </w:tc>
        <w:tc>
          <w:tcPr>
            <w:tcW w:w="7796" w:type="dxa"/>
            <w:vAlign w:val="center"/>
          </w:tcPr>
          <w:p w14:paraId="1658BF54" w14:textId="77777777" w:rsidR="00170283" w:rsidRPr="00E7242D" w:rsidRDefault="00170283" w:rsidP="00C67238">
            <w:pPr>
              <w:spacing w:line="360" w:lineRule="auto"/>
              <w:rPr>
                <w:rFonts w:eastAsia="Times New Roman" w:cs="Arial"/>
                <w:szCs w:val="22"/>
                <w:lang w:eastAsia="en-GB"/>
              </w:rPr>
            </w:pPr>
            <w:r w:rsidRPr="00E7242D">
              <w:rPr>
                <w:rFonts w:eastAsia="Times New Roman" w:cs="Arial"/>
                <w:szCs w:val="22"/>
                <w:lang w:eastAsia="en-GB"/>
              </w:rPr>
              <w:t>Lymphoedema</w:t>
            </w:r>
          </w:p>
        </w:tc>
      </w:tr>
      <w:tr w:rsidR="00170283" w:rsidRPr="00E7242D" w14:paraId="79F3BB2B" w14:textId="77777777" w:rsidTr="00B652FA">
        <w:tc>
          <w:tcPr>
            <w:tcW w:w="1838" w:type="dxa"/>
            <w:vAlign w:val="center"/>
          </w:tcPr>
          <w:p w14:paraId="7F2D9BCE"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2</w:t>
            </w:r>
          </w:p>
        </w:tc>
        <w:tc>
          <w:tcPr>
            <w:tcW w:w="7796" w:type="dxa"/>
            <w:vAlign w:val="center"/>
          </w:tcPr>
          <w:p w14:paraId="13BF2008" w14:textId="77777777" w:rsidR="00170283" w:rsidRPr="00E7242D" w:rsidRDefault="00170283" w:rsidP="00C67238">
            <w:pPr>
              <w:spacing w:line="360" w:lineRule="auto"/>
              <w:rPr>
                <w:rFonts w:eastAsia="Times New Roman" w:cs="Arial"/>
                <w:szCs w:val="22"/>
                <w:lang w:eastAsia="en-GB"/>
              </w:rPr>
            </w:pPr>
            <w:r w:rsidRPr="00E7242D">
              <w:rPr>
                <w:rFonts w:eastAsia="Times New Roman" w:cs="Arial"/>
                <w:szCs w:val="22"/>
                <w:lang w:eastAsia="en-GB"/>
              </w:rPr>
              <w:t>Lymphedema</w:t>
            </w:r>
          </w:p>
        </w:tc>
      </w:tr>
    </w:tbl>
    <w:p w14:paraId="16605BE2" w14:textId="77777777" w:rsidR="00EE7691" w:rsidRPr="00E7242D" w:rsidRDefault="00EE7691" w:rsidP="00EE7691">
      <w:pPr>
        <w:widowControl w:val="0"/>
        <w:autoSpaceDE w:val="0"/>
        <w:adjustRightInd w:val="0"/>
        <w:spacing w:after="0"/>
        <w:rPr>
          <w:rFonts w:eastAsia="Times New Roman" w:cs="Arial"/>
          <w:sz w:val="22"/>
          <w:szCs w:val="22"/>
          <w:lang w:eastAsia="en-GB"/>
        </w:rPr>
      </w:pPr>
    </w:p>
    <w:tbl>
      <w:tblPr>
        <w:tblStyle w:val="TableGrid"/>
        <w:tblW w:w="9634" w:type="dxa"/>
        <w:tblLook w:val="04A0" w:firstRow="1" w:lastRow="0" w:firstColumn="1" w:lastColumn="0" w:noHBand="0" w:noVBand="1"/>
      </w:tblPr>
      <w:tblGrid>
        <w:gridCol w:w="1838"/>
        <w:gridCol w:w="7796"/>
      </w:tblGrid>
      <w:tr w:rsidR="003B032C" w:rsidRPr="00E7242D" w14:paraId="6A019A84" w14:textId="77777777" w:rsidTr="00AD1540">
        <w:trPr>
          <w:cnfStyle w:val="100000000000" w:firstRow="1" w:lastRow="0" w:firstColumn="0" w:lastColumn="0" w:oddVBand="0" w:evenVBand="0" w:oddHBand="0" w:evenHBand="0" w:firstRowFirstColumn="0" w:firstRowLastColumn="0" w:lastRowFirstColumn="0" w:lastRowLastColumn="0"/>
        </w:trPr>
        <w:tc>
          <w:tcPr>
            <w:tcW w:w="9634" w:type="dxa"/>
            <w:gridSpan w:val="2"/>
            <w:shd w:val="clear" w:color="auto" w:fill="D9D9D9" w:themeFill="background1" w:themeFillShade="D9"/>
          </w:tcPr>
          <w:p w14:paraId="2A110535" w14:textId="2970B7A8" w:rsidR="003B032C" w:rsidRPr="00E7242D" w:rsidRDefault="003B032C" w:rsidP="003B032C">
            <w:pPr>
              <w:spacing w:line="360" w:lineRule="auto"/>
              <w:rPr>
                <w:rFonts w:cs="Arial"/>
                <w:sz w:val="22"/>
                <w:szCs w:val="22"/>
              </w:rPr>
            </w:pPr>
            <w:r w:rsidRPr="00E7242D">
              <w:rPr>
                <w:rFonts w:cs="Arial"/>
                <w:sz w:val="22"/>
                <w:szCs w:val="22"/>
              </w:rPr>
              <w:t xml:space="preserve">Gray Literature Report: </w:t>
            </w:r>
            <w:hyperlink r:id="rId9" w:history="1">
              <w:r w:rsidRPr="00E7242D">
                <w:rPr>
                  <w:rStyle w:val="Hyperlink"/>
                  <w:rFonts w:cs="Arial"/>
                  <w:sz w:val="22"/>
                  <w:szCs w:val="22"/>
                </w:rPr>
                <w:t>www.opengrey.eu</w:t>
              </w:r>
            </w:hyperlink>
          </w:p>
        </w:tc>
      </w:tr>
      <w:tr w:rsidR="00170283" w:rsidRPr="00E7242D" w14:paraId="1A6103C3" w14:textId="77777777" w:rsidTr="003B032C">
        <w:tc>
          <w:tcPr>
            <w:tcW w:w="1838" w:type="dxa"/>
            <w:shd w:val="clear" w:color="auto" w:fill="F2F2F2" w:themeFill="background1" w:themeFillShade="F2"/>
          </w:tcPr>
          <w:p w14:paraId="7D44ECA0" w14:textId="77777777" w:rsidR="00170283" w:rsidRPr="00E7242D" w:rsidRDefault="00170283" w:rsidP="00C67238">
            <w:pPr>
              <w:spacing w:line="360" w:lineRule="auto"/>
              <w:rPr>
                <w:rFonts w:cs="Arial"/>
                <w:szCs w:val="22"/>
              </w:rPr>
            </w:pPr>
            <w:r w:rsidRPr="00E7242D">
              <w:rPr>
                <w:rFonts w:cs="Arial"/>
                <w:szCs w:val="22"/>
              </w:rPr>
              <w:t>Search number</w:t>
            </w:r>
          </w:p>
        </w:tc>
        <w:tc>
          <w:tcPr>
            <w:tcW w:w="7796" w:type="dxa"/>
            <w:shd w:val="clear" w:color="auto" w:fill="F2F2F2" w:themeFill="background1" w:themeFillShade="F2"/>
          </w:tcPr>
          <w:p w14:paraId="5836B43A" w14:textId="77777777" w:rsidR="00170283" w:rsidRPr="00E7242D" w:rsidRDefault="00170283" w:rsidP="00C67238">
            <w:pPr>
              <w:spacing w:line="360" w:lineRule="auto"/>
              <w:rPr>
                <w:rFonts w:cs="Arial"/>
                <w:szCs w:val="22"/>
              </w:rPr>
            </w:pPr>
            <w:r w:rsidRPr="00E7242D">
              <w:rPr>
                <w:rFonts w:cs="Arial"/>
                <w:szCs w:val="22"/>
              </w:rPr>
              <w:t>Parameters</w:t>
            </w:r>
          </w:p>
        </w:tc>
      </w:tr>
      <w:tr w:rsidR="00170283" w:rsidRPr="00E7242D" w14:paraId="39145508" w14:textId="77777777" w:rsidTr="00B652FA">
        <w:tc>
          <w:tcPr>
            <w:tcW w:w="1838" w:type="dxa"/>
            <w:vAlign w:val="center"/>
          </w:tcPr>
          <w:p w14:paraId="16DA0F75"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1</w:t>
            </w:r>
          </w:p>
        </w:tc>
        <w:tc>
          <w:tcPr>
            <w:tcW w:w="7796" w:type="dxa"/>
            <w:vAlign w:val="center"/>
          </w:tcPr>
          <w:p w14:paraId="468FB726" w14:textId="77777777" w:rsidR="00170283" w:rsidRPr="00E7242D" w:rsidRDefault="00170283" w:rsidP="00C67238">
            <w:pPr>
              <w:spacing w:line="360" w:lineRule="auto"/>
              <w:rPr>
                <w:rFonts w:eastAsia="Times New Roman" w:cs="Arial"/>
                <w:szCs w:val="22"/>
                <w:lang w:eastAsia="en-GB"/>
              </w:rPr>
            </w:pPr>
            <w:r w:rsidRPr="00E7242D">
              <w:rPr>
                <w:rFonts w:eastAsia="Times New Roman" w:cs="Arial"/>
                <w:szCs w:val="22"/>
                <w:lang w:eastAsia="en-GB"/>
              </w:rPr>
              <w:t>Lymphoedema</w:t>
            </w:r>
          </w:p>
        </w:tc>
      </w:tr>
      <w:tr w:rsidR="00170283" w:rsidRPr="00E7242D" w14:paraId="2243DF98" w14:textId="77777777" w:rsidTr="00B652FA">
        <w:tc>
          <w:tcPr>
            <w:tcW w:w="1838" w:type="dxa"/>
            <w:vAlign w:val="center"/>
          </w:tcPr>
          <w:p w14:paraId="5C0EE49A"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2</w:t>
            </w:r>
          </w:p>
        </w:tc>
        <w:tc>
          <w:tcPr>
            <w:tcW w:w="7796" w:type="dxa"/>
            <w:vAlign w:val="center"/>
          </w:tcPr>
          <w:p w14:paraId="4264D9D6" w14:textId="77777777" w:rsidR="00170283" w:rsidRPr="00E7242D" w:rsidRDefault="00170283" w:rsidP="00C67238">
            <w:pPr>
              <w:spacing w:line="360" w:lineRule="auto"/>
              <w:rPr>
                <w:rFonts w:eastAsia="Times New Roman" w:cs="Arial"/>
                <w:szCs w:val="22"/>
                <w:lang w:eastAsia="en-GB"/>
              </w:rPr>
            </w:pPr>
            <w:r w:rsidRPr="00E7242D">
              <w:rPr>
                <w:rFonts w:eastAsia="Times New Roman" w:cs="Arial"/>
                <w:szCs w:val="22"/>
                <w:lang w:eastAsia="en-GB"/>
              </w:rPr>
              <w:t>Lymphedema</w:t>
            </w:r>
          </w:p>
        </w:tc>
      </w:tr>
    </w:tbl>
    <w:p w14:paraId="20E59D9E" w14:textId="7031EC5B" w:rsidR="00BB7551" w:rsidRDefault="00BB7551" w:rsidP="00EE7691">
      <w:pPr>
        <w:widowControl w:val="0"/>
        <w:autoSpaceDE w:val="0"/>
        <w:adjustRightInd w:val="0"/>
        <w:spacing w:after="0"/>
        <w:rPr>
          <w:rFonts w:eastAsia="Times New Roman" w:cs="Arial"/>
          <w:sz w:val="22"/>
          <w:szCs w:val="22"/>
          <w:lang w:eastAsia="en-GB"/>
        </w:rPr>
      </w:pPr>
    </w:p>
    <w:tbl>
      <w:tblPr>
        <w:tblStyle w:val="TableGrid"/>
        <w:tblW w:w="9634" w:type="dxa"/>
        <w:tblLook w:val="04A0" w:firstRow="1" w:lastRow="0" w:firstColumn="1" w:lastColumn="0" w:noHBand="0" w:noVBand="1"/>
      </w:tblPr>
      <w:tblGrid>
        <w:gridCol w:w="1838"/>
        <w:gridCol w:w="7796"/>
      </w:tblGrid>
      <w:tr w:rsidR="003B032C" w:rsidRPr="00E7242D" w14:paraId="250435C9" w14:textId="77777777" w:rsidTr="00AE058B">
        <w:trPr>
          <w:cnfStyle w:val="100000000000" w:firstRow="1" w:lastRow="0" w:firstColumn="0" w:lastColumn="0" w:oddVBand="0" w:evenVBand="0" w:oddHBand="0" w:evenHBand="0" w:firstRowFirstColumn="0" w:firstRowLastColumn="0" w:lastRowFirstColumn="0" w:lastRowLastColumn="0"/>
        </w:trPr>
        <w:tc>
          <w:tcPr>
            <w:tcW w:w="9634" w:type="dxa"/>
            <w:gridSpan w:val="2"/>
            <w:shd w:val="clear" w:color="auto" w:fill="D9D9D9" w:themeFill="background1" w:themeFillShade="D9"/>
          </w:tcPr>
          <w:p w14:paraId="4390CC8E" w14:textId="4176061D" w:rsidR="003B032C" w:rsidRPr="00E7242D" w:rsidRDefault="003B032C" w:rsidP="003B032C">
            <w:pPr>
              <w:spacing w:line="360" w:lineRule="auto"/>
              <w:rPr>
                <w:rFonts w:cs="Arial"/>
                <w:sz w:val="22"/>
                <w:szCs w:val="22"/>
              </w:rPr>
            </w:pPr>
            <w:r w:rsidRPr="00E7242D">
              <w:rPr>
                <w:rFonts w:cs="Arial"/>
                <w:sz w:val="22"/>
                <w:szCs w:val="22"/>
              </w:rPr>
              <w:t>International Clinical Trials Registry Platform (ICTRP)</w:t>
            </w:r>
          </w:p>
        </w:tc>
      </w:tr>
      <w:tr w:rsidR="00170283" w:rsidRPr="00E7242D" w14:paraId="754760EF" w14:textId="77777777" w:rsidTr="003B032C">
        <w:tc>
          <w:tcPr>
            <w:tcW w:w="1838" w:type="dxa"/>
            <w:shd w:val="clear" w:color="auto" w:fill="F2F2F2" w:themeFill="background1" w:themeFillShade="F2"/>
          </w:tcPr>
          <w:p w14:paraId="5ACADD0E" w14:textId="77777777" w:rsidR="00170283" w:rsidRPr="00E7242D" w:rsidRDefault="00170283" w:rsidP="00C67238">
            <w:pPr>
              <w:spacing w:line="360" w:lineRule="auto"/>
              <w:rPr>
                <w:rFonts w:cs="Arial"/>
                <w:szCs w:val="22"/>
              </w:rPr>
            </w:pPr>
            <w:r w:rsidRPr="00E7242D">
              <w:rPr>
                <w:rFonts w:cs="Arial"/>
                <w:szCs w:val="22"/>
              </w:rPr>
              <w:t>Search number</w:t>
            </w:r>
          </w:p>
        </w:tc>
        <w:tc>
          <w:tcPr>
            <w:tcW w:w="7796" w:type="dxa"/>
            <w:shd w:val="clear" w:color="auto" w:fill="F2F2F2" w:themeFill="background1" w:themeFillShade="F2"/>
          </w:tcPr>
          <w:p w14:paraId="338F3675" w14:textId="77777777" w:rsidR="00170283" w:rsidRPr="00E7242D" w:rsidRDefault="00170283" w:rsidP="00C67238">
            <w:pPr>
              <w:spacing w:line="360" w:lineRule="auto"/>
              <w:rPr>
                <w:rFonts w:cs="Arial"/>
                <w:szCs w:val="22"/>
              </w:rPr>
            </w:pPr>
            <w:r w:rsidRPr="00E7242D">
              <w:rPr>
                <w:rFonts w:cs="Arial"/>
                <w:szCs w:val="22"/>
              </w:rPr>
              <w:t>Parameters</w:t>
            </w:r>
          </w:p>
        </w:tc>
      </w:tr>
      <w:tr w:rsidR="00170283" w:rsidRPr="00E7242D" w14:paraId="68FD1101" w14:textId="77777777" w:rsidTr="00B652FA">
        <w:tc>
          <w:tcPr>
            <w:tcW w:w="1838" w:type="dxa"/>
            <w:vAlign w:val="center"/>
          </w:tcPr>
          <w:p w14:paraId="4E5EB06D"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1</w:t>
            </w:r>
          </w:p>
        </w:tc>
        <w:tc>
          <w:tcPr>
            <w:tcW w:w="7796" w:type="dxa"/>
            <w:vAlign w:val="center"/>
          </w:tcPr>
          <w:p w14:paraId="21A32C54" w14:textId="77777777" w:rsidR="00170283" w:rsidRPr="00E7242D" w:rsidRDefault="00170283" w:rsidP="00C67238">
            <w:pPr>
              <w:spacing w:line="360" w:lineRule="auto"/>
              <w:rPr>
                <w:rFonts w:eastAsia="Times New Roman" w:cs="Arial"/>
                <w:szCs w:val="22"/>
                <w:lang w:eastAsia="en-GB"/>
              </w:rPr>
            </w:pPr>
            <w:r w:rsidRPr="00E7242D">
              <w:rPr>
                <w:rFonts w:eastAsia="Times New Roman" w:cs="Arial"/>
                <w:szCs w:val="22"/>
                <w:lang w:eastAsia="en-GB"/>
              </w:rPr>
              <w:t>Breast cancer AND lymphedema</w:t>
            </w:r>
          </w:p>
        </w:tc>
      </w:tr>
    </w:tbl>
    <w:p w14:paraId="4F823BAA" w14:textId="77777777" w:rsidR="00EE7691" w:rsidRPr="00E7242D" w:rsidRDefault="00EE7691" w:rsidP="00EE7691">
      <w:pPr>
        <w:widowControl w:val="0"/>
        <w:autoSpaceDE w:val="0"/>
        <w:adjustRightInd w:val="0"/>
        <w:spacing w:after="0"/>
        <w:rPr>
          <w:rFonts w:eastAsia="Times New Roman" w:cs="Arial"/>
          <w:sz w:val="22"/>
          <w:szCs w:val="22"/>
          <w:lang w:eastAsia="en-GB"/>
        </w:rPr>
      </w:pPr>
    </w:p>
    <w:tbl>
      <w:tblPr>
        <w:tblStyle w:val="TableGrid"/>
        <w:tblW w:w="9634" w:type="dxa"/>
        <w:tblLook w:val="04A0" w:firstRow="1" w:lastRow="0" w:firstColumn="1" w:lastColumn="0" w:noHBand="0" w:noVBand="1"/>
      </w:tblPr>
      <w:tblGrid>
        <w:gridCol w:w="1838"/>
        <w:gridCol w:w="7796"/>
      </w:tblGrid>
      <w:tr w:rsidR="003B032C" w:rsidRPr="00E7242D" w14:paraId="17C24B5C" w14:textId="77777777" w:rsidTr="00B83067">
        <w:trPr>
          <w:cnfStyle w:val="100000000000" w:firstRow="1" w:lastRow="0" w:firstColumn="0" w:lastColumn="0" w:oddVBand="0" w:evenVBand="0" w:oddHBand="0" w:evenHBand="0" w:firstRowFirstColumn="0" w:firstRowLastColumn="0" w:lastRowFirstColumn="0" w:lastRowLastColumn="0"/>
        </w:trPr>
        <w:tc>
          <w:tcPr>
            <w:tcW w:w="9634" w:type="dxa"/>
            <w:gridSpan w:val="2"/>
            <w:shd w:val="clear" w:color="auto" w:fill="D9D9D9" w:themeFill="background1" w:themeFillShade="D9"/>
          </w:tcPr>
          <w:p w14:paraId="6897847B" w14:textId="795ADEC9" w:rsidR="003B032C" w:rsidRPr="00E7242D" w:rsidRDefault="003B032C" w:rsidP="003B032C">
            <w:pPr>
              <w:spacing w:line="360" w:lineRule="auto"/>
              <w:rPr>
                <w:rFonts w:cs="Arial"/>
                <w:sz w:val="22"/>
                <w:szCs w:val="22"/>
              </w:rPr>
            </w:pPr>
            <w:r w:rsidRPr="00E7242D">
              <w:rPr>
                <w:rFonts w:cs="Arial"/>
                <w:sz w:val="22"/>
                <w:szCs w:val="22"/>
              </w:rPr>
              <w:t>WorldCat ArticleFirst (OCLC)</w:t>
            </w:r>
          </w:p>
        </w:tc>
      </w:tr>
      <w:tr w:rsidR="00170283" w:rsidRPr="00E7242D" w14:paraId="14826F17" w14:textId="77777777" w:rsidTr="003B032C">
        <w:tc>
          <w:tcPr>
            <w:tcW w:w="1838" w:type="dxa"/>
            <w:shd w:val="clear" w:color="auto" w:fill="F2F2F2" w:themeFill="background1" w:themeFillShade="F2"/>
          </w:tcPr>
          <w:p w14:paraId="3F4B439A" w14:textId="77777777" w:rsidR="00170283" w:rsidRPr="00E7242D" w:rsidRDefault="00170283" w:rsidP="00C67238">
            <w:pPr>
              <w:spacing w:line="360" w:lineRule="auto"/>
              <w:rPr>
                <w:rFonts w:cs="Arial"/>
                <w:szCs w:val="22"/>
              </w:rPr>
            </w:pPr>
            <w:r w:rsidRPr="00E7242D">
              <w:rPr>
                <w:rFonts w:cs="Arial"/>
                <w:szCs w:val="22"/>
              </w:rPr>
              <w:t>Search number</w:t>
            </w:r>
          </w:p>
        </w:tc>
        <w:tc>
          <w:tcPr>
            <w:tcW w:w="7796" w:type="dxa"/>
            <w:shd w:val="clear" w:color="auto" w:fill="F2F2F2" w:themeFill="background1" w:themeFillShade="F2"/>
          </w:tcPr>
          <w:p w14:paraId="456D34C0" w14:textId="77777777" w:rsidR="00170283" w:rsidRPr="00E7242D" w:rsidRDefault="00170283" w:rsidP="00C67238">
            <w:pPr>
              <w:spacing w:line="360" w:lineRule="auto"/>
              <w:rPr>
                <w:rFonts w:cs="Arial"/>
                <w:szCs w:val="22"/>
              </w:rPr>
            </w:pPr>
            <w:r w:rsidRPr="00E7242D">
              <w:rPr>
                <w:rFonts w:cs="Arial"/>
                <w:szCs w:val="22"/>
              </w:rPr>
              <w:t>Parameters</w:t>
            </w:r>
          </w:p>
        </w:tc>
      </w:tr>
      <w:tr w:rsidR="00170283" w:rsidRPr="00E7242D" w14:paraId="40794EB1" w14:textId="77777777" w:rsidTr="00B652FA">
        <w:tc>
          <w:tcPr>
            <w:tcW w:w="1838" w:type="dxa"/>
            <w:vAlign w:val="center"/>
          </w:tcPr>
          <w:p w14:paraId="6AEC9022"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1</w:t>
            </w:r>
          </w:p>
        </w:tc>
        <w:tc>
          <w:tcPr>
            <w:tcW w:w="7796" w:type="dxa"/>
            <w:vAlign w:val="center"/>
          </w:tcPr>
          <w:p w14:paraId="10624CD5" w14:textId="77777777" w:rsidR="00170283" w:rsidRPr="00E7242D" w:rsidRDefault="00170283" w:rsidP="00C67238">
            <w:pPr>
              <w:spacing w:line="360" w:lineRule="auto"/>
              <w:rPr>
                <w:rFonts w:eastAsia="Times New Roman" w:cs="Arial"/>
                <w:szCs w:val="22"/>
                <w:lang w:eastAsia="en-GB"/>
              </w:rPr>
            </w:pPr>
            <w:r w:rsidRPr="00E7242D">
              <w:rPr>
                <w:rFonts w:cs="Arial"/>
                <w:bCs/>
                <w:szCs w:val="22"/>
              </w:rPr>
              <w:t>((kw: lymphedema or kw: lymphoedema or kw: lymphoedemas or kw: lymphedemas) and kw: mastectomy) or ((kw: lymphedema or kw: lymphoedema or kw: lymphoedemas or kw: lymphedemas) and (kw: breast and (kw: cancer OR kw: malignancy OR kw: tumour OR kw: tumor OR kw: neoplasm OR kw: carcinoma))) or ((kw: lymphoedema or kw: lymphedema or kw: lymphoedemas or kw: lymphedemas) and ti: review)</w:t>
            </w:r>
            <w:r w:rsidRPr="00E7242D">
              <w:rPr>
                <w:rFonts w:cs="Arial"/>
                <w:szCs w:val="22"/>
              </w:rPr>
              <w:t> </w:t>
            </w:r>
          </w:p>
        </w:tc>
      </w:tr>
    </w:tbl>
    <w:p w14:paraId="08CCB53F" w14:textId="77777777" w:rsidR="00EE7691" w:rsidRPr="00E7242D" w:rsidRDefault="00EE7691" w:rsidP="00EE7691">
      <w:pPr>
        <w:widowControl w:val="0"/>
        <w:autoSpaceDE w:val="0"/>
        <w:adjustRightInd w:val="0"/>
        <w:spacing w:after="0"/>
        <w:rPr>
          <w:rFonts w:eastAsia="Times New Roman" w:cs="Arial"/>
          <w:sz w:val="22"/>
          <w:szCs w:val="22"/>
          <w:lang w:eastAsia="en-GB"/>
        </w:rPr>
      </w:pPr>
    </w:p>
    <w:tbl>
      <w:tblPr>
        <w:tblStyle w:val="TableGrid"/>
        <w:tblW w:w="9634" w:type="dxa"/>
        <w:tblLook w:val="04A0" w:firstRow="1" w:lastRow="0" w:firstColumn="1" w:lastColumn="0" w:noHBand="0" w:noVBand="1"/>
      </w:tblPr>
      <w:tblGrid>
        <w:gridCol w:w="1838"/>
        <w:gridCol w:w="7796"/>
      </w:tblGrid>
      <w:tr w:rsidR="00CC389E" w:rsidRPr="00E7242D" w14:paraId="2060E5CB" w14:textId="77777777" w:rsidTr="00052E40">
        <w:trPr>
          <w:cnfStyle w:val="100000000000" w:firstRow="1" w:lastRow="0" w:firstColumn="0" w:lastColumn="0" w:oddVBand="0" w:evenVBand="0" w:oddHBand="0" w:evenHBand="0" w:firstRowFirstColumn="0" w:firstRowLastColumn="0" w:lastRowFirstColumn="0" w:lastRowLastColumn="0"/>
        </w:trPr>
        <w:tc>
          <w:tcPr>
            <w:tcW w:w="9634" w:type="dxa"/>
            <w:gridSpan w:val="2"/>
            <w:shd w:val="clear" w:color="auto" w:fill="D9D9D9" w:themeFill="background1" w:themeFillShade="D9"/>
          </w:tcPr>
          <w:p w14:paraId="53AC9F1C" w14:textId="54A15DBB" w:rsidR="00CC389E" w:rsidRPr="00E7242D" w:rsidRDefault="00CC389E" w:rsidP="00CC389E">
            <w:pPr>
              <w:spacing w:line="360" w:lineRule="auto"/>
              <w:rPr>
                <w:rFonts w:cs="Arial"/>
                <w:sz w:val="22"/>
                <w:szCs w:val="22"/>
              </w:rPr>
            </w:pPr>
            <w:r w:rsidRPr="00E7242D">
              <w:rPr>
                <w:rFonts w:cs="Arial"/>
                <w:sz w:val="22"/>
                <w:szCs w:val="22"/>
              </w:rPr>
              <w:t>WorldCat Dissertations</w:t>
            </w:r>
          </w:p>
        </w:tc>
      </w:tr>
      <w:tr w:rsidR="00170283" w:rsidRPr="00E7242D" w14:paraId="644FE174" w14:textId="77777777" w:rsidTr="00CC389E">
        <w:tc>
          <w:tcPr>
            <w:tcW w:w="1838" w:type="dxa"/>
            <w:shd w:val="clear" w:color="auto" w:fill="F2F2F2" w:themeFill="background1" w:themeFillShade="F2"/>
          </w:tcPr>
          <w:p w14:paraId="4E972C73" w14:textId="77777777" w:rsidR="00170283" w:rsidRPr="00E7242D" w:rsidRDefault="00170283" w:rsidP="00C67238">
            <w:pPr>
              <w:spacing w:line="360" w:lineRule="auto"/>
              <w:rPr>
                <w:rFonts w:cs="Arial"/>
                <w:szCs w:val="22"/>
              </w:rPr>
            </w:pPr>
            <w:r w:rsidRPr="00E7242D">
              <w:rPr>
                <w:rFonts w:cs="Arial"/>
                <w:szCs w:val="22"/>
              </w:rPr>
              <w:t>Search number</w:t>
            </w:r>
          </w:p>
        </w:tc>
        <w:tc>
          <w:tcPr>
            <w:tcW w:w="7796" w:type="dxa"/>
            <w:shd w:val="clear" w:color="auto" w:fill="F2F2F2" w:themeFill="background1" w:themeFillShade="F2"/>
          </w:tcPr>
          <w:p w14:paraId="189127DF" w14:textId="77777777" w:rsidR="00170283" w:rsidRPr="00E7242D" w:rsidRDefault="00170283" w:rsidP="00C67238">
            <w:pPr>
              <w:spacing w:line="360" w:lineRule="auto"/>
              <w:rPr>
                <w:rFonts w:cs="Arial"/>
                <w:szCs w:val="22"/>
              </w:rPr>
            </w:pPr>
            <w:r w:rsidRPr="00E7242D">
              <w:rPr>
                <w:rFonts w:cs="Arial"/>
                <w:szCs w:val="22"/>
              </w:rPr>
              <w:t>Parameters</w:t>
            </w:r>
          </w:p>
        </w:tc>
      </w:tr>
      <w:tr w:rsidR="00170283" w:rsidRPr="00E7242D" w14:paraId="4A770E8C" w14:textId="77777777" w:rsidTr="00B652FA">
        <w:tc>
          <w:tcPr>
            <w:tcW w:w="1838" w:type="dxa"/>
            <w:vAlign w:val="center"/>
          </w:tcPr>
          <w:p w14:paraId="67890FE8"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1</w:t>
            </w:r>
          </w:p>
        </w:tc>
        <w:tc>
          <w:tcPr>
            <w:tcW w:w="7796" w:type="dxa"/>
            <w:vAlign w:val="center"/>
          </w:tcPr>
          <w:p w14:paraId="10341F49" w14:textId="77777777" w:rsidR="00170283" w:rsidRPr="00E7242D" w:rsidRDefault="00170283" w:rsidP="00C67238">
            <w:pPr>
              <w:spacing w:line="360" w:lineRule="auto"/>
              <w:rPr>
                <w:rFonts w:eastAsia="Times New Roman" w:cs="Arial"/>
                <w:szCs w:val="22"/>
                <w:lang w:eastAsia="en-GB"/>
              </w:rPr>
            </w:pPr>
            <w:r w:rsidRPr="00E7242D">
              <w:rPr>
                <w:rFonts w:cs="Arial"/>
                <w:bCs/>
                <w:szCs w:val="22"/>
              </w:rPr>
              <w:t>((kw: lymphedema or kw: lymphoedema or kw: lymphoedemas or kw: lymphedemas) and kw: mastectomy) or ((kw: lymphedema or kw: lymphoedema or kw: lymphoedemas or kw: lymphedemas) and (kw: breast and (kw: cancer OR kw: malignancy OR kw: tumour OR kw: tumor OR kw: neoplasm OR kw: carcinoma))) or ((kw: lymphoedema or kw: lymphedema or kw: lymphoedemas or kw: lymphedemas) and ti: review)</w:t>
            </w:r>
          </w:p>
        </w:tc>
      </w:tr>
    </w:tbl>
    <w:p w14:paraId="5475FF87" w14:textId="77777777" w:rsidR="00EE7691" w:rsidRPr="00E7242D" w:rsidRDefault="00EE7691" w:rsidP="00EE7691">
      <w:pPr>
        <w:widowControl w:val="0"/>
        <w:autoSpaceDE w:val="0"/>
        <w:adjustRightInd w:val="0"/>
        <w:spacing w:after="0"/>
        <w:rPr>
          <w:rFonts w:eastAsia="Times New Roman" w:cs="Arial"/>
          <w:sz w:val="22"/>
          <w:szCs w:val="22"/>
          <w:lang w:eastAsia="en-GB"/>
        </w:rPr>
      </w:pPr>
    </w:p>
    <w:tbl>
      <w:tblPr>
        <w:tblStyle w:val="TableGrid"/>
        <w:tblW w:w="9634" w:type="dxa"/>
        <w:tblLook w:val="04A0" w:firstRow="1" w:lastRow="0" w:firstColumn="1" w:lastColumn="0" w:noHBand="0" w:noVBand="1"/>
      </w:tblPr>
      <w:tblGrid>
        <w:gridCol w:w="1838"/>
        <w:gridCol w:w="7796"/>
      </w:tblGrid>
      <w:tr w:rsidR="009A1C54" w:rsidRPr="00E7242D" w14:paraId="68003276" w14:textId="77777777" w:rsidTr="00AB2BDA">
        <w:trPr>
          <w:cnfStyle w:val="100000000000" w:firstRow="1" w:lastRow="0" w:firstColumn="0" w:lastColumn="0" w:oddVBand="0" w:evenVBand="0" w:oddHBand="0" w:evenHBand="0" w:firstRowFirstColumn="0" w:firstRowLastColumn="0" w:lastRowFirstColumn="0" w:lastRowLastColumn="0"/>
        </w:trPr>
        <w:tc>
          <w:tcPr>
            <w:tcW w:w="9634" w:type="dxa"/>
            <w:gridSpan w:val="2"/>
            <w:shd w:val="clear" w:color="auto" w:fill="D9D9D9" w:themeFill="background1" w:themeFillShade="D9"/>
          </w:tcPr>
          <w:p w14:paraId="0A0B2111" w14:textId="6F067C32" w:rsidR="009A1C54" w:rsidRPr="00E7242D" w:rsidRDefault="009A1C54" w:rsidP="009A1C54">
            <w:pPr>
              <w:spacing w:line="360" w:lineRule="auto"/>
              <w:rPr>
                <w:rFonts w:cs="Arial"/>
                <w:sz w:val="22"/>
                <w:szCs w:val="22"/>
              </w:rPr>
            </w:pPr>
            <w:r w:rsidRPr="00E7242D">
              <w:rPr>
                <w:rFonts w:cs="Arial"/>
                <w:sz w:val="22"/>
                <w:szCs w:val="22"/>
              </w:rPr>
              <w:lastRenderedPageBreak/>
              <w:t>WorldCat PapersFirst</w:t>
            </w:r>
          </w:p>
        </w:tc>
      </w:tr>
      <w:tr w:rsidR="00170283" w:rsidRPr="00E7242D" w14:paraId="3E9858B6" w14:textId="77777777" w:rsidTr="0004297F">
        <w:tc>
          <w:tcPr>
            <w:tcW w:w="1838" w:type="dxa"/>
            <w:shd w:val="clear" w:color="auto" w:fill="F2F2F2" w:themeFill="background1" w:themeFillShade="F2"/>
          </w:tcPr>
          <w:p w14:paraId="0FB3F806" w14:textId="77777777" w:rsidR="00170283" w:rsidRPr="00E7242D" w:rsidRDefault="00170283" w:rsidP="00C67238">
            <w:pPr>
              <w:spacing w:line="360" w:lineRule="auto"/>
              <w:rPr>
                <w:rFonts w:cs="Arial"/>
                <w:szCs w:val="22"/>
              </w:rPr>
            </w:pPr>
            <w:r w:rsidRPr="00E7242D">
              <w:rPr>
                <w:rFonts w:cs="Arial"/>
                <w:szCs w:val="22"/>
              </w:rPr>
              <w:t>Search number</w:t>
            </w:r>
          </w:p>
        </w:tc>
        <w:tc>
          <w:tcPr>
            <w:tcW w:w="7796" w:type="dxa"/>
            <w:shd w:val="clear" w:color="auto" w:fill="F2F2F2" w:themeFill="background1" w:themeFillShade="F2"/>
          </w:tcPr>
          <w:p w14:paraId="063EC178" w14:textId="77777777" w:rsidR="00170283" w:rsidRPr="00E7242D" w:rsidRDefault="00170283" w:rsidP="00C67238">
            <w:pPr>
              <w:spacing w:line="360" w:lineRule="auto"/>
              <w:rPr>
                <w:rFonts w:cs="Arial"/>
                <w:szCs w:val="22"/>
              </w:rPr>
            </w:pPr>
            <w:r w:rsidRPr="00E7242D">
              <w:rPr>
                <w:rFonts w:cs="Arial"/>
                <w:szCs w:val="22"/>
              </w:rPr>
              <w:t>Parameters</w:t>
            </w:r>
          </w:p>
        </w:tc>
      </w:tr>
      <w:tr w:rsidR="00170283" w:rsidRPr="00E7242D" w14:paraId="56B301FC" w14:textId="77777777" w:rsidTr="00B652FA">
        <w:tc>
          <w:tcPr>
            <w:tcW w:w="1838" w:type="dxa"/>
            <w:vAlign w:val="center"/>
          </w:tcPr>
          <w:p w14:paraId="75900EAA"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1</w:t>
            </w:r>
          </w:p>
        </w:tc>
        <w:tc>
          <w:tcPr>
            <w:tcW w:w="7796" w:type="dxa"/>
            <w:vAlign w:val="center"/>
          </w:tcPr>
          <w:p w14:paraId="328F73B7" w14:textId="77777777" w:rsidR="00170283" w:rsidRPr="00E7242D" w:rsidRDefault="00170283" w:rsidP="00C67238">
            <w:pPr>
              <w:spacing w:line="360" w:lineRule="auto"/>
              <w:rPr>
                <w:rFonts w:eastAsia="Times New Roman" w:cs="Arial"/>
                <w:szCs w:val="22"/>
                <w:lang w:eastAsia="en-GB"/>
              </w:rPr>
            </w:pPr>
            <w:r w:rsidRPr="00E7242D">
              <w:rPr>
                <w:rFonts w:eastAsia="Times New Roman" w:cs="Arial"/>
                <w:bCs/>
                <w:szCs w:val="22"/>
                <w:lang w:eastAsia="en-GB"/>
              </w:rPr>
              <w:t>((kw: lymphedema or kw: lymphoedema or kw: lymphoedemas or kw: lymphedemas) and kw: mastectomy) or ((kw: lymphedema or kw: lymphoedema or kw: lymphoedemas or kw: lymphedemas) and (kw: breast and (kw: cancer OR kw: malignancy OR kw: tumour OR kw: tumor OR kw: neoplasm OR kw: carcinoma))) or ((kw: lymphoedema or kw: lymphedema or kw: lymphoedemas or kw: lymphedemas) and ti: review)</w:t>
            </w:r>
            <w:r w:rsidRPr="00E7242D">
              <w:rPr>
                <w:rFonts w:eastAsia="Times New Roman" w:cs="Arial"/>
                <w:szCs w:val="22"/>
                <w:lang w:eastAsia="en-GB"/>
              </w:rPr>
              <w:t> </w:t>
            </w:r>
          </w:p>
        </w:tc>
      </w:tr>
    </w:tbl>
    <w:p w14:paraId="2C5FF2BF" w14:textId="794FC908" w:rsidR="00B652FA" w:rsidRDefault="00B652FA" w:rsidP="00EE7691">
      <w:pPr>
        <w:autoSpaceDE w:val="0"/>
        <w:adjustRightInd w:val="0"/>
        <w:spacing w:after="0"/>
        <w:rPr>
          <w:rFonts w:eastAsia="Times New Roman" w:cs="Arial"/>
          <w:sz w:val="22"/>
          <w:szCs w:val="22"/>
          <w:lang w:eastAsia="en-GB"/>
        </w:rPr>
      </w:pPr>
    </w:p>
    <w:tbl>
      <w:tblPr>
        <w:tblStyle w:val="TableGrid"/>
        <w:tblW w:w="9634" w:type="dxa"/>
        <w:tblLook w:val="04A0" w:firstRow="1" w:lastRow="0" w:firstColumn="1" w:lastColumn="0" w:noHBand="0" w:noVBand="1"/>
      </w:tblPr>
      <w:tblGrid>
        <w:gridCol w:w="1838"/>
        <w:gridCol w:w="7796"/>
      </w:tblGrid>
      <w:tr w:rsidR="00B652FA" w:rsidRPr="00E7242D" w14:paraId="2C7115B5" w14:textId="77777777" w:rsidTr="00F54F71">
        <w:trPr>
          <w:cnfStyle w:val="100000000000" w:firstRow="1" w:lastRow="0" w:firstColumn="0" w:lastColumn="0" w:oddVBand="0" w:evenVBand="0" w:oddHBand="0" w:evenHBand="0" w:firstRowFirstColumn="0" w:firstRowLastColumn="0" w:lastRowFirstColumn="0" w:lastRowLastColumn="0"/>
        </w:trPr>
        <w:tc>
          <w:tcPr>
            <w:tcW w:w="9634" w:type="dxa"/>
            <w:gridSpan w:val="2"/>
            <w:shd w:val="clear" w:color="auto" w:fill="D9D9D9" w:themeFill="background1" w:themeFillShade="D9"/>
          </w:tcPr>
          <w:p w14:paraId="08868A37" w14:textId="68FB92C6" w:rsidR="00B652FA" w:rsidRPr="00E7242D" w:rsidRDefault="00B652FA" w:rsidP="0004297F">
            <w:pPr>
              <w:spacing w:line="360" w:lineRule="auto"/>
              <w:rPr>
                <w:rFonts w:cs="Arial"/>
                <w:sz w:val="22"/>
                <w:szCs w:val="22"/>
              </w:rPr>
            </w:pPr>
            <w:r w:rsidRPr="00E7242D">
              <w:rPr>
                <w:rFonts w:cs="Arial"/>
                <w:sz w:val="22"/>
                <w:szCs w:val="22"/>
              </w:rPr>
              <w:t>WorldCat ProceedingsFirst</w:t>
            </w:r>
          </w:p>
        </w:tc>
      </w:tr>
      <w:tr w:rsidR="00170283" w:rsidRPr="00E7242D" w14:paraId="55E93817" w14:textId="77777777" w:rsidTr="00B652FA">
        <w:tc>
          <w:tcPr>
            <w:tcW w:w="1838" w:type="dxa"/>
            <w:shd w:val="clear" w:color="auto" w:fill="F2F2F2" w:themeFill="background1" w:themeFillShade="F2"/>
          </w:tcPr>
          <w:p w14:paraId="57DA0AC1" w14:textId="77777777" w:rsidR="00170283" w:rsidRPr="00E7242D" w:rsidRDefault="00170283" w:rsidP="00C67238">
            <w:pPr>
              <w:spacing w:line="360" w:lineRule="auto"/>
              <w:rPr>
                <w:rFonts w:cs="Arial"/>
                <w:szCs w:val="22"/>
              </w:rPr>
            </w:pPr>
            <w:r w:rsidRPr="00E7242D">
              <w:rPr>
                <w:rFonts w:cs="Arial"/>
                <w:szCs w:val="22"/>
              </w:rPr>
              <w:t>Search number</w:t>
            </w:r>
          </w:p>
        </w:tc>
        <w:tc>
          <w:tcPr>
            <w:tcW w:w="7796" w:type="dxa"/>
            <w:shd w:val="clear" w:color="auto" w:fill="F2F2F2" w:themeFill="background1" w:themeFillShade="F2"/>
          </w:tcPr>
          <w:p w14:paraId="62DB82ED" w14:textId="77777777" w:rsidR="00170283" w:rsidRPr="00E7242D" w:rsidRDefault="00170283" w:rsidP="00C67238">
            <w:pPr>
              <w:spacing w:line="360" w:lineRule="auto"/>
              <w:rPr>
                <w:rFonts w:cs="Arial"/>
                <w:szCs w:val="22"/>
              </w:rPr>
            </w:pPr>
            <w:r w:rsidRPr="00E7242D">
              <w:rPr>
                <w:rFonts w:cs="Arial"/>
                <w:szCs w:val="22"/>
              </w:rPr>
              <w:t>Parameters</w:t>
            </w:r>
          </w:p>
        </w:tc>
      </w:tr>
      <w:tr w:rsidR="00170283" w:rsidRPr="00E7242D" w14:paraId="1EAB868D" w14:textId="77777777" w:rsidTr="00B652FA">
        <w:tc>
          <w:tcPr>
            <w:tcW w:w="1838" w:type="dxa"/>
            <w:vAlign w:val="center"/>
          </w:tcPr>
          <w:p w14:paraId="6F19AC5C" w14:textId="77777777" w:rsidR="00170283" w:rsidRPr="00E7242D" w:rsidRDefault="00170283" w:rsidP="00C67238">
            <w:pPr>
              <w:spacing w:line="360" w:lineRule="auto"/>
              <w:jc w:val="center"/>
              <w:rPr>
                <w:rFonts w:eastAsia="Times New Roman" w:cs="Arial"/>
                <w:szCs w:val="22"/>
                <w:lang w:eastAsia="en-GB"/>
              </w:rPr>
            </w:pPr>
            <w:r w:rsidRPr="00E7242D">
              <w:rPr>
                <w:rFonts w:eastAsia="Times New Roman" w:cs="Arial"/>
                <w:szCs w:val="22"/>
                <w:lang w:eastAsia="en-GB"/>
              </w:rPr>
              <w:t>1</w:t>
            </w:r>
          </w:p>
        </w:tc>
        <w:tc>
          <w:tcPr>
            <w:tcW w:w="7796" w:type="dxa"/>
            <w:vAlign w:val="center"/>
          </w:tcPr>
          <w:p w14:paraId="46F635BD" w14:textId="77777777" w:rsidR="00170283" w:rsidRPr="00E7242D" w:rsidRDefault="00170283" w:rsidP="00C67238">
            <w:pPr>
              <w:spacing w:line="360" w:lineRule="auto"/>
              <w:rPr>
                <w:rFonts w:eastAsia="Times New Roman" w:cs="Arial"/>
                <w:szCs w:val="22"/>
                <w:lang w:eastAsia="en-GB"/>
              </w:rPr>
            </w:pPr>
            <w:r w:rsidRPr="00E7242D">
              <w:rPr>
                <w:rFonts w:cs="Arial"/>
                <w:bCs/>
                <w:szCs w:val="22"/>
              </w:rPr>
              <w:t>((kw: lymphedema or kw: lymphoedema or kw: lymphoedemas or kw: lymphedemas) and kw: mastectomy) or ((kw: lymphedema or kw: lymphoedema or kw: lymphoedemas or kw: lymphedemas) and (kw: breast and (kw: cancer OR kw: malignancy OR kw: tumour OR kw: tumor OR kw: neoplasm OR kw: carcinoma))) or ((kw: lymphoedema or kw: lymphedema or kw: lymphoedemas or kw: lymphedemas) and ti: review)</w:t>
            </w:r>
            <w:r w:rsidRPr="00E7242D">
              <w:rPr>
                <w:rFonts w:cs="Arial"/>
                <w:szCs w:val="22"/>
              </w:rPr>
              <w:t> </w:t>
            </w:r>
          </w:p>
        </w:tc>
      </w:tr>
    </w:tbl>
    <w:p w14:paraId="58B0CC01" w14:textId="77777777" w:rsidR="00BF0F63" w:rsidRDefault="00BF0F63">
      <w:pPr>
        <w:rPr>
          <w:color w:val="auto"/>
        </w:rPr>
      </w:pPr>
      <w:r>
        <w:rPr>
          <w:color w:val="auto"/>
        </w:rPr>
        <w:br w:type="page"/>
      </w:r>
    </w:p>
    <w:p w14:paraId="118F1AEF" w14:textId="5F206575" w:rsidR="00BF0F63" w:rsidRPr="009F0FAE" w:rsidRDefault="003924AE" w:rsidP="00BF0F63">
      <w:pPr>
        <w:pStyle w:val="Heading2"/>
        <w:spacing w:before="0"/>
      </w:pPr>
      <w:r w:rsidRPr="0034030C">
        <w:rPr>
          <w:color w:val="auto"/>
        </w:rPr>
        <w:lastRenderedPageBreak/>
        <w:t>Online Resource 3</w:t>
      </w:r>
      <w:r w:rsidR="00BF0F63" w:rsidRPr="009F0FAE">
        <w:t>: Bibliographic databases s</w:t>
      </w:r>
      <w:r w:rsidR="00A8153E">
        <w:t>earch</w:t>
      </w:r>
      <w:r w:rsidR="00BF0F63" w:rsidRPr="009F0FAE">
        <w:t xml:space="preserve">ed, 2016, 2018, 2022  </w:t>
      </w:r>
    </w:p>
    <w:tbl>
      <w:tblPr>
        <w:tblStyle w:val="TableGrid"/>
        <w:tblW w:w="0" w:type="auto"/>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none" w:sz="0" w:space="0" w:color="auto"/>
          <w:insideV w:val="none" w:sz="0" w:space="0" w:color="auto"/>
        </w:tblBorders>
        <w:tblLayout w:type="fixed"/>
        <w:tblLook w:val="04A0" w:firstRow="1" w:lastRow="0" w:firstColumn="1" w:lastColumn="0" w:noHBand="0" w:noVBand="1"/>
      </w:tblPr>
      <w:tblGrid>
        <w:gridCol w:w="2263"/>
        <w:gridCol w:w="2127"/>
        <w:gridCol w:w="1741"/>
        <w:gridCol w:w="2363"/>
      </w:tblGrid>
      <w:tr w:rsidR="00BF0F63" w:rsidRPr="009F0FAE" w14:paraId="03230D91" w14:textId="77777777" w:rsidTr="00C67238">
        <w:trPr>
          <w:cnfStyle w:val="100000000000" w:firstRow="1" w:lastRow="0" w:firstColumn="0" w:lastColumn="0" w:oddVBand="0" w:evenVBand="0" w:oddHBand="0" w:evenHBand="0" w:firstRowFirstColumn="0" w:firstRowLastColumn="0" w:lastRowFirstColumn="0" w:lastRowLastColumn="0"/>
        </w:trPr>
        <w:tc>
          <w:tcPr>
            <w:tcW w:w="8494" w:type="dxa"/>
            <w:gridSpan w:val="4"/>
            <w:tcBorders>
              <w:top w:val="single" w:sz="4" w:space="0" w:color="BFBFBF" w:themeColor="background1" w:themeShade="BF"/>
              <w:bottom w:val="nil"/>
            </w:tcBorders>
            <w:shd w:val="clear" w:color="auto" w:fill="D9D9D9" w:themeFill="background1" w:themeFillShade="D9"/>
            <w:vAlign w:val="center"/>
          </w:tcPr>
          <w:p w14:paraId="3A08EAC3" w14:textId="77777777" w:rsidR="00BF0F63" w:rsidRPr="009F0FAE" w:rsidRDefault="00BF0F63" w:rsidP="00C67238">
            <w:pPr>
              <w:spacing w:before="120" w:after="120"/>
              <w:rPr>
                <w:iCs/>
              </w:rPr>
            </w:pPr>
            <w:bookmarkStart w:id="5" w:name="_Ref519128860"/>
            <w:bookmarkStart w:id="6" w:name="_Ref519128900"/>
            <w:bookmarkStart w:id="7" w:name="_Toc110874871"/>
            <w:r w:rsidRPr="009F0FAE">
              <w:rPr>
                <w:iCs/>
              </w:rPr>
              <w:t>Searches conducted on 4</w:t>
            </w:r>
            <w:r w:rsidRPr="009F0FAE">
              <w:rPr>
                <w:iCs/>
                <w:vertAlign w:val="superscript"/>
              </w:rPr>
              <w:t>th</w:t>
            </w:r>
            <w:r w:rsidRPr="009F0FAE">
              <w:rPr>
                <w:iCs/>
              </w:rPr>
              <w:t xml:space="preserve"> and 6</w:t>
            </w:r>
            <w:r w:rsidRPr="009F0FAE">
              <w:rPr>
                <w:iCs/>
                <w:vertAlign w:val="superscript"/>
              </w:rPr>
              <w:t>th</w:t>
            </w:r>
            <w:r w:rsidRPr="009F0FAE">
              <w:rPr>
                <w:iCs/>
              </w:rPr>
              <w:t xml:space="preserve"> July 201</w:t>
            </w:r>
            <w:bookmarkEnd w:id="5"/>
            <w:bookmarkEnd w:id="6"/>
            <w:r w:rsidRPr="009F0FAE">
              <w:rPr>
                <w:iCs/>
              </w:rPr>
              <w:t>6</w:t>
            </w:r>
            <w:bookmarkEnd w:id="7"/>
            <w:r w:rsidRPr="009F0FAE">
              <w:rPr>
                <w:iCs/>
              </w:rPr>
              <w:t xml:space="preserve">  </w:t>
            </w:r>
          </w:p>
        </w:tc>
      </w:tr>
      <w:tr w:rsidR="00BF0F63" w:rsidRPr="009F0FAE" w14:paraId="130E744E" w14:textId="77777777" w:rsidTr="00C67238">
        <w:tc>
          <w:tcPr>
            <w:tcW w:w="2263" w:type="dxa"/>
            <w:tcBorders>
              <w:top w:val="nil"/>
              <w:bottom w:val="nil"/>
            </w:tcBorders>
            <w:shd w:val="clear" w:color="auto" w:fill="F2F2F2" w:themeFill="background1" w:themeFillShade="F2"/>
            <w:vAlign w:val="center"/>
          </w:tcPr>
          <w:p w14:paraId="72CC152A" w14:textId="77777777" w:rsidR="00BF0F63" w:rsidRPr="009F0FAE" w:rsidRDefault="00BF0F63" w:rsidP="00C67238">
            <w:pPr>
              <w:rPr>
                <w:b/>
                <w:iCs/>
              </w:rPr>
            </w:pPr>
            <w:r w:rsidRPr="009F0FAE">
              <w:rPr>
                <w:b/>
                <w:iCs/>
              </w:rPr>
              <w:t>Included in final search of commercial (black) literature</w:t>
            </w:r>
          </w:p>
        </w:tc>
        <w:tc>
          <w:tcPr>
            <w:tcW w:w="2127" w:type="dxa"/>
            <w:tcBorders>
              <w:top w:val="nil"/>
              <w:bottom w:val="nil"/>
            </w:tcBorders>
            <w:shd w:val="clear" w:color="auto" w:fill="F2F2F2" w:themeFill="background1" w:themeFillShade="F2"/>
            <w:vAlign w:val="center"/>
          </w:tcPr>
          <w:p w14:paraId="1A54F3E2" w14:textId="77777777" w:rsidR="00BF0F63" w:rsidRPr="009F0FAE" w:rsidRDefault="00BF0F63" w:rsidP="00C67238">
            <w:pPr>
              <w:rPr>
                <w:b/>
                <w:iCs/>
              </w:rPr>
            </w:pPr>
            <w:r w:rsidRPr="009F0FAE">
              <w:rPr>
                <w:b/>
                <w:iCs/>
              </w:rPr>
              <w:t>Included in final search of grey literature</w:t>
            </w:r>
          </w:p>
        </w:tc>
        <w:tc>
          <w:tcPr>
            <w:tcW w:w="1741" w:type="dxa"/>
            <w:tcBorders>
              <w:top w:val="nil"/>
              <w:bottom w:val="nil"/>
            </w:tcBorders>
            <w:shd w:val="clear" w:color="auto" w:fill="F2F2F2" w:themeFill="background1" w:themeFillShade="F2"/>
            <w:vAlign w:val="center"/>
          </w:tcPr>
          <w:p w14:paraId="481CE6D0" w14:textId="77777777" w:rsidR="00BF0F63" w:rsidRPr="009F0FAE" w:rsidRDefault="00BF0F63" w:rsidP="00C67238">
            <w:pPr>
              <w:rPr>
                <w:b/>
                <w:iCs/>
              </w:rPr>
            </w:pPr>
            <w:r w:rsidRPr="009F0FAE">
              <w:rPr>
                <w:b/>
                <w:iCs/>
              </w:rPr>
              <w:t>Included in study protocol but excluded from final search</w:t>
            </w:r>
          </w:p>
        </w:tc>
        <w:tc>
          <w:tcPr>
            <w:tcW w:w="2363" w:type="dxa"/>
            <w:tcBorders>
              <w:top w:val="nil"/>
              <w:bottom w:val="nil"/>
            </w:tcBorders>
            <w:shd w:val="clear" w:color="auto" w:fill="F2F2F2" w:themeFill="background1" w:themeFillShade="F2"/>
            <w:vAlign w:val="center"/>
          </w:tcPr>
          <w:p w14:paraId="17CF9EDE" w14:textId="77777777" w:rsidR="00BF0F63" w:rsidRPr="009F0FAE" w:rsidRDefault="00BF0F63" w:rsidP="00C67238">
            <w:pPr>
              <w:rPr>
                <w:b/>
                <w:iCs/>
              </w:rPr>
            </w:pPr>
            <w:r w:rsidRPr="009F0FAE">
              <w:rPr>
                <w:b/>
                <w:iCs/>
              </w:rPr>
              <w:t>Excluded from protocol and final search of commercial &amp; grey literature</w:t>
            </w:r>
            <w:r w:rsidRPr="009F0FAE">
              <w:rPr>
                <w:b/>
                <w:iCs/>
                <w:vertAlign w:val="superscript"/>
              </w:rPr>
              <w:t>1</w:t>
            </w:r>
          </w:p>
        </w:tc>
      </w:tr>
      <w:tr w:rsidR="00BF0F63" w:rsidRPr="009F0FAE" w14:paraId="5EC5F4EF" w14:textId="77777777" w:rsidTr="00C67238">
        <w:tc>
          <w:tcPr>
            <w:tcW w:w="2263" w:type="dxa"/>
            <w:tcBorders>
              <w:top w:val="nil"/>
            </w:tcBorders>
          </w:tcPr>
          <w:p w14:paraId="2C909D05" w14:textId="77777777" w:rsidR="00BF0F63" w:rsidRPr="009F0FAE" w:rsidRDefault="00BF0F63" w:rsidP="00C67238">
            <w:r w:rsidRPr="009F0FAE">
              <w:t>Allied &amp; Contemporary Medicine (AMED), Biomed Central</w:t>
            </w:r>
            <w:r w:rsidRPr="009F0FAE">
              <w:rPr>
                <w:vertAlign w:val="superscript"/>
              </w:rPr>
              <w:t>2</w:t>
            </w:r>
            <w:r w:rsidRPr="009F0FAE">
              <w:t>, BIOSIS Citation Index</w:t>
            </w:r>
            <w:r w:rsidRPr="009F0FAE">
              <w:rPr>
                <w:vertAlign w:val="superscript"/>
              </w:rPr>
              <w:t>3</w:t>
            </w:r>
            <w:r w:rsidRPr="009F0FAE">
              <w:t>, British Nursing Index, Cumulative Index to Nursing and Allied Health Literature (CINAHL), Cochrane Library, Embase, Health Management Information Consortium</w:t>
            </w:r>
            <w:r w:rsidRPr="009F0FAE">
              <w:rPr>
                <w:b/>
              </w:rPr>
              <w:t xml:space="preserve"> </w:t>
            </w:r>
            <w:r w:rsidRPr="009F0FAE">
              <w:t>(HMIC), Medline, Physiotherapy Evidence database (PEDro), PsycARTICLES, PsycINFO, PubMed, Scopus, Turning Research into Practice (TRIP)</w:t>
            </w:r>
            <w:r w:rsidRPr="009F0FAE">
              <w:rPr>
                <w:vertAlign w:val="superscript"/>
              </w:rPr>
              <w:t>4</w:t>
            </w:r>
            <w:r w:rsidRPr="009F0FAE">
              <w:t>, Web of Science, WorldCat</w:t>
            </w:r>
          </w:p>
        </w:tc>
        <w:tc>
          <w:tcPr>
            <w:tcW w:w="2127" w:type="dxa"/>
            <w:tcBorders>
              <w:top w:val="nil"/>
            </w:tcBorders>
          </w:tcPr>
          <w:p w14:paraId="42E483A3" w14:textId="77777777" w:rsidR="00BF0F63" w:rsidRPr="009F0FAE" w:rsidRDefault="00BF0F63" w:rsidP="00C67238">
            <w:r w:rsidRPr="009F0FAE">
              <w:t>ClinicalTrials.gov (USA), Controlled Trials Register, Grey Literature Report (http://www.greylit.org/ &amp; www.opengrey.eu), International Clinical Trials Registry Platform (ICTRP), WorldCat ArticleFirst, WorldCat Dissertations, WorldCat PapersFirst, WorldCat ProceedingsFirst</w:t>
            </w:r>
          </w:p>
        </w:tc>
        <w:tc>
          <w:tcPr>
            <w:tcW w:w="1741" w:type="dxa"/>
            <w:tcBorders>
              <w:top w:val="nil"/>
            </w:tcBorders>
          </w:tcPr>
          <w:p w14:paraId="539ACE3E" w14:textId="77777777" w:rsidR="00BF0F63" w:rsidRPr="009F0FAE" w:rsidRDefault="00BF0F63" w:rsidP="00C67238">
            <w:r w:rsidRPr="009F0FAE">
              <w:t>PROSPERO, Centre for Reviews &amp; Dissemination</w:t>
            </w:r>
            <w:r w:rsidRPr="009F0FAE">
              <w:rPr>
                <w:vertAlign w:val="superscript"/>
              </w:rPr>
              <w:t>5</w:t>
            </w:r>
            <w:r w:rsidRPr="009F0FAE">
              <w:t>; DARE</w:t>
            </w:r>
            <w:r w:rsidRPr="009F0FAE">
              <w:rPr>
                <w:vertAlign w:val="superscript"/>
              </w:rPr>
              <w:t>6</w:t>
            </w:r>
            <w:r w:rsidRPr="009F0FAE">
              <w:t>; Clinical Trials Registers/ UK Clinical Research Network (UKCRN)</w:t>
            </w:r>
            <w:r w:rsidRPr="009F0FAE">
              <w:rPr>
                <w:vertAlign w:val="superscript"/>
              </w:rPr>
              <w:t>7</w:t>
            </w:r>
            <w:r w:rsidRPr="009F0FAE">
              <w:t>; Conference Proceedings Citations Index (Web of Science)</w:t>
            </w:r>
            <w:r w:rsidRPr="009F0FAE">
              <w:rPr>
                <w:vertAlign w:val="superscript"/>
              </w:rPr>
              <w:t>8</w:t>
            </w:r>
            <w:r w:rsidRPr="009F0FAE">
              <w:t>; Evidence NHS UK (NICE)</w:t>
            </w:r>
            <w:r w:rsidRPr="009F0FAE">
              <w:rPr>
                <w:vertAlign w:val="superscript"/>
              </w:rPr>
              <w:t>9</w:t>
            </w:r>
            <w:r w:rsidRPr="009F0FAE">
              <w:t>; National Guideline Clearing House (USA)</w:t>
            </w:r>
            <w:r w:rsidRPr="009F0FAE">
              <w:rPr>
                <w:vertAlign w:val="superscript"/>
              </w:rPr>
              <w:t>5</w:t>
            </w:r>
          </w:p>
        </w:tc>
        <w:tc>
          <w:tcPr>
            <w:tcW w:w="2363" w:type="dxa"/>
            <w:tcBorders>
              <w:top w:val="nil"/>
            </w:tcBorders>
          </w:tcPr>
          <w:p w14:paraId="74E70C0B" w14:textId="77777777" w:rsidR="00BF0F63" w:rsidRPr="009F0FAE" w:rsidRDefault="00BF0F63" w:rsidP="00C67238">
            <w:r w:rsidRPr="009F0FAE">
              <w:t>African Journals Online, Airiti Library, Bielefeld Academic Search Engine (BASE), CiNii Articles, Europe PubMed Central, HubMed, Indian Citation Index, Latin American and Caribbean</w:t>
            </w:r>
            <w:r w:rsidRPr="009F0FAE">
              <w:rPr>
                <w:b/>
              </w:rPr>
              <w:t xml:space="preserve"> </w:t>
            </w:r>
            <w:r w:rsidRPr="009F0FAE">
              <w:t xml:space="preserve">Health Sciences (LILACS), Russian Science Citation Index, Scientific Electronic Library Online (SciELO), American College of Physicians Journal Club, Amicus Canadian National Catalogue, British Library E-thesis online service (EThOS), </w:t>
            </w:r>
            <w:r w:rsidRPr="009F0FAE">
              <w:rPr>
                <w:bCs/>
              </w:rPr>
              <w:t xml:space="preserve">DART-Europe E-theses Portal, </w:t>
            </w:r>
            <w:r w:rsidRPr="009F0FAE">
              <w:t>TROVE National Library of Australia</w:t>
            </w:r>
          </w:p>
        </w:tc>
      </w:tr>
      <w:tr w:rsidR="00BF0F63" w:rsidRPr="009F0FAE" w14:paraId="368F0377" w14:textId="77777777" w:rsidTr="00C67238">
        <w:tc>
          <w:tcPr>
            <w:tcW w:w="8494" w:type="dxa"/>
            <w:gridSpan w:val="4"/>
            <w:tcBorders>
              <w:top w:val="single" w:sz="4" w:space="0" w:color="BFBFBF" w:themeColor="background1" w:themeShade="BF"/>
              <w:bottom w:val="single" w:sz="4" w:space="0" w:color="BFBFBF" w:themeColor="background1" w:themeShade="BF"/>
            </w:tcBorders>
          </w:tcPr>
          <w:p w14:paraId="6B52673D" w14:textId="77777777" w:rsidR="00BF0F63" w:rsidRPr="009F0FAE" w:rsidRDefault="00BF0F63" w:rsidP="00C67238">
            <w:pPr>
              <w:rPr>
                <w:i/>
                <w:sz w:val="20"/>
                <w:szCs w:val="22"/>
              </w:rPr>
            </w:pPr>
            <w:r w:rsidRPr="009F0FAE">
              <w:rPr>
                <w:i/>
                <w:sz w:val="20"/>
                <w:szCs w:val="22"/>
                <w:vertAlign w:val="superscript"/>
              </w:rPr>
              <w:t>1</w:t>
            </w:r>
            <w:r w:rsidRPr="009F0FAE">
              <w:rPr>
                <w:i/>
                <w:sz w:val="20"/>
                <w:szCs w:val="22"/>
              </w:rPr>
              <w:t xml:space="preserve">Databases could not apply search strategy or added no new references </w:t>
            </w:r>
          </w:p>
          <w:p w14:paraId="534F7703" w14:textId="77777777" w:rsidR="00BF0F63" w:rsidRPr="009F0FAE" w:rsidRDefault="00BF0F63" w:rsidP="00C67238">
            <w:pPr>
              <w:rPr>
                <w:i/>
                <w:sz w:val="20"/>
                <w:szCs w:val="22"/>
              </w:rPr>
            </w:pPr>
            <w:r w:rsidRPr="009F0FAE">
              <w:rPr>
                <w:i/>
                <w:sz w:val="20"/>
                <w:szCs w:val="22"/>
                <w:vertAlign w:val="superscript"/>
              </w:rPr>
              <w:t>2</w:t>
            </w:r>
            <w:r w:rsidRPr="009F0FAE">
              <w:rPr>
                <w:i/>
                <w:sz w:val="20"/>
                <w:szCs w:val="22"/>
              </w:rPr>
              <w:t>Search completed to 1</w:t>
            </w:r>
            <w:r w:rsidRPr="009F0FAE">
              <w:rPr>
                <w:i/>
                <w:sz w:val="20"/>
                <w:szCs w:val="22"/>
                <w:vertAlign w:val="superscript"/>
              </w:rPr>
              <w:t>st</w:t>
            </w:r>
            <w:r w:rsidRPr="009F0FAE">
              <w:rPr>
                <w:i/>
                <w:sz w:val="20"/>
                <w:szCs w:val="22"/>
              </w:rPr>
              <w:t xml:space="preserve"> July 2015; original search strategy could not be replicated in July 2016 </w:t>
            </w:r>
          </w:p>
          <w:p w14:paraId="2A957EA4" w14:textId="77777777" w:rsidR="00BF0F63" w:rsidRPr="009F0FAE" w:rsidRDefault="00BF0F63" w:rsidP="00C67238">
            <w:pPr>
              <w:rPr>
                <w:i/>
                <w:sz w:val="20"/>
                <w:szCs w:val="22"/>
              </w:rPr>
            </w:pPr>
            <w:r w:rsidRPr="009F0FAE">
              <w:rPr>
                <w:i/>
                <w:sz w:val="20"/>
                <w:szCs w:val="22"/>
                <w:vertAlign w:val="superscript"/>
              </w:rPr>
              <w:t>3</w:t>
            </w:r>
            <w:r w:rsidRPr="009F0FAE">
              <w:rPr>
                <w:i/>
                <w:sz w:val="20"/>
                <w:szCs w:val="22"/>
              </w:rPr>
              <w:t>Records only available for period 1969 to 2008 due to subscription limitations</w:t>
            </w:r>
          </w:p>
          <w:p w14:paraId="4428172B" w14:textId="77777777" w:rsidR="00BF0F63" w:rsidRPr="009F0FAE" w:rsidRDefault="00BF0F63" w:rsidP="00C67238">
            <w:pPr>
              <w:rPr>
                <w:i/>
                <w:sz w:val="20"/>
                <w:szCs w:val="22"/>
              </w:rPr>
            </w:pPr>
            <w:r w:rsidRPr="009F0FAE">
              <w:rPr>
                <w:i/>
                <w:sz w:val="20"/>
                <w:szCs w:val="22"/>
                <w:vertAlign w:val="superscript"/>
              </w:rPr>
              <w:t>4</w:t>
            </w:r>
            <w:r w:rsidRPr="009F0FAE">
              <w:rPr>
                <w:i/>
                <w:sz w:val="20"/>
                <w:szCs w:val="22"/>
              </w:rPr>
              <w:t>Search completed to 1</w:t>
            </w:r>
            <w:r w:rsidRPr="009F0FAE">
              <w:rPr>
                <w:i/>
                <w:sz w:val="20"/>
                <w:szCs w:val="22"/>
                <w:vertAlign w:val="superscript"/>
              </w:rPr>
              <w:t>st</w:t>
            </w:r>
            <w:r w:rsidRPr="009F0FAE">
              <w:rPr>
                <w:i/>
                <w:sz w:val="20"/>
                <w:szCs w:val="22"/>
              </w:rPr>
              <w:t xml:space="preserve"> July 2015; records obtained in July 2016 could not be accessed</w:t>
            </w:r>
          </w:p>
          <w:p w14:paraId="510DB24C" w14:textId="77777777" w:rsidR="00BF0F63" w:rsidRPr="009F0FAE" w:rsidRDefault="00BF0F63" w:rsidP="00C67238">
            <w:pPr>
              <w:rPr>
                <w:i/>
                <w:sz w:val="20"/>
                <w:szCs w:val="22"/>
              </w:rPr>
            </w:pPr>
            <w:r w:rsidRPr="009F0FAE">
              <w:rPr>
                <w:i/>
                <w:sz w:val="20"/>
                <w:szCs w:val="22"/>
                <w:vertAlign w:val="superscript"/>
              </w:rPr>
              <w:t>5</w:t>
            </w:r>
            <w:r w:rsidRPr="009F0FAE">
              <w:rPr>
                <w:i/>
                <w:sz w:val="20"/>
                <w:szCs w:val="22"/>
              </w:rPr>
              <w:t>Not source for primary research as reports protocols for systematic reviews or summaries of evidence</w:t>
            </w:r>
          </w:p>
          <w:p w14:paraId="157DFA1C" w14:textId="77777777" w:rsidR="00BF0F63" w:rsidRPr="009F0FAE" w:rsidRDefault="00BF0F63" w:rsidP="00C67238">
            <w:pPr>
              <w:rPr>
                <w:i/>
                <w:sz w:val="20"/>
                <w:szCs w:val="22"/>
              </w:rPr>
            </w:pPr>
            <w:r w:rsidRPr="009F0FAE">
              <w:rPr>
                <w:i/>
                <w:sz w:val="20"/>
                <w:szCs w:val="22"/>
                <w:vertAlign w:val="superscript"/>
              </w:rPr>
              <w:t>6</w:t>
            </w:r>
            <w:r w:rsidRPr="009F0FAE">
              <w:rPr>
                <w:i/>
                <w:sz w:val="20"/>
                <w:szCs w:val="22"/>
              </w:rPr>
              <w:t>Database no longer maintained; DARE records included within Cochrane Library</w:t>
            </w:r>
          </w:p>
          <w:p w14:paraId="1CF0B840" w14:textId="77777777" w:rsidR="00BF0F63" w:rsidRPr="009F0FAE" w:rsidRDefault="00BF0F63" w:rsidP="00C67238">
            <w:pPr>
              <w:rPr>
                <w:i/>
                <w:sz w:val="20"/>
                <w:szCs w:val="22"/>
              </w:rPr>
            </w:pPr>
            <w:r w:rsidRPr="009F0FAE">
              <w:rPr>
                <w:i/>
                <w:sz w:val="20"/>
                <w:szCs w:val="22"/>
                <w:vertAlign w:val="superscript"/>
              </w:rPr>
              <w:t>7</w:t>
            </w:r>
            <w:r w:rsidRPr="009F0FAE">
              <w:rPr>
                <w:i/>
                <w:sz w:val="20"/>
                <w:szCs w:val="22"/>
              </w:rPr>
              <w:t>Now the Central Portfolio Management System; searches two databases already included in strategy</w:t>
            </w:r>
          </w:p>
          <w:p w14:paraId="59D92BF1" w14:textId="77777777" w:rsidR="00BF0F63" w:rsidRPr="009F0FAE" w:rsidRDefault="00BF0F63" w:rsidP="00C67238">
            <w:pPr>
              <w:rPr>
                <w:i/>
                <w:sz w:val="20"/>
                <w:szCs w:val="22"/>
              </w:rPr>
            </w:pPr>
            <w:r w:rsidRPr="009F0FAE">
              <w:rPr>
                <w:i/>
                <w:sz w:val="20"/>
                <w:szCs w:val="22"/>
                <w:vertAlign w:val="superscript"/>
              </w:rPr>
              <w:t>8</w:t>
            </w:r>
            <w:r w:rsidRPr="009F0FAE">
              <w:rPr>
                <w:i/>
                <w:sz w:val="20"/>
                <w:szCs w:val="22"/>
              </w:rPr>
              <w:t>Included within search of Web of Science Core Collection</w:t>
            </w:r>
          </w:p>
          <w:p w14:paraId="7B779B55" w14:textId="77777777" w:rsidR="00BF0F63" w:rsidRPr="009F0FAE" w:rsidRDefault="00BF0F63" w:rsidP="00C67238">
            <w:pPr>
              <w:rPr>
                <w:i/>
              </w:rPr>
            </w:pPr>
            <w:r w:rsidRPr="009F0FAE">
              <w:rPr>
                <w:i/>
                <w:sz w:val="20"/>
                <w:szCs w:val="22"/>
                <w:vertAlign w:val="superscript"/>
              </w:rPr>
              <w:t>9</w:t>
            </w:r>
            <w:r w:rsidRPr="009F0FAE">
              <w:rPr>
                <w:i/>
                <w:sz w:val="20"/>
                <w:szCs w:val="22"/>
              </w:rPr>
              <w:t>Searches range of databases already included in search strategy</w:t>
            </w:r>
          </w:p>
        </w:tc>
      </w:tr>
    </w:tbl>
    <w:p w14:paraId="2784C22D" w14:textId="77777777" w:rsidR="00BF0F63" w:rsidRPr="009F0FAE" w:rsidRDefault="00BF0F63" w:rsidP="00BF0F63">
      <w:pPr>
        <w:spacing w:after="0" w:line="240" w:lineRule="auto"/>
        <w:rPr>
          <w:b/>
        </w:rPr>
      </w:pPr>
    </w:p>
    <w:p w14:paraId="2B19F8F0" w14:textId="77777777" w:rsidR="00BF0F63" w:rsidRPr="009F0FAE" w:rsidRDefault="00BF0F63" w:rsidP="00BF0F63">
      <w:pPr>
        <w:spacing w:after="0" w:line="240" w:lineRule="auto"/>
        <w:rPr>
          <w:b/>
        </w:rPr>
      </w:pPr>
      <w:r w:rsidRPr="009F0FAE">
        <w:rPr>
          <w:b/>
        </w:rPr>
        <w:br w:type="page"/>
      </w:r>
    </w:p>
    <w:tbl>
      <w:tblPr>
        <w:tblStyle w:val="TableGrid"/>
        <w:tblW w:w="0" w:type="auto"/>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none" w:sz="0" w:space="0" w:color="auto"/>
          <w:insideV w:val="none" w:sz="0" w:space="0" w:color="auto"/>
        </w:tblBorders>
        <w:tblLayout w:type="fixed"/>
        <w:tblLook w:val="04A0" w:firstRow="1" w:lastRow="0" w:firstColumn="1" w:lastColumn="0" w:noHBand="0" w:noVBand="1"/>
      </w:tblPr>
      <w:tblGrid>
        <w:gridCol w:w="2263"/>
        <w:gridCol w:w="1560"/>
        <w:gridCol w:w="1842"/>
        <w:gridCol w:w="2829"/>
      </w:tblGrid>
      <w:tr w:rsidR="00BF0F63" w:rsidRPr="009F0FAE" w14:paraId="43D8DF68" w14:textId="77777777" w:rsidTr="00C67238">
        <w:trPr>
          <w:cnfStyle w:val="100000000000" w:firstRow="1" w:lastRow="0" w:firstColumn="0" w:lastColumn="0" w:oddVBand="0" w:evenVBand="0" w:oddHBand="0" w:evenHBand="0" w:firstRowFirstColumn="0" w:firstRowLastColumn="0" w:lastRowFirstColumn="0" w:lastRowLastColumn="0"/>
        </w:trPr>
        <w:tc>
          <w:tcPr>
            <w:tcW w:w="8494" w:type="dxa"/>
            <w:gridSpan w:val="4"/>
            <w:tcBorders>
              <w:top w:val="single" w:sz="4" w:space="0" w:color="BFBFBF" w:themeColor="background1" w:themeShade="BF"/>
              <w:bottom w:val="nil"/>
            </w:tcBorders>
            <w:shd w:val="clear" w:color="auto" w:fill="D9D9D9" w:themeFill="background1" w:themeFillShade="D9"/>
            <w:vAlign w:val="center"/>
          </w:tcPr>
          <w:p w14:paraId="1E6FD8B2" w14:textId="77777777" w:rsidR="00BF0F63" w:rsidRPr="009F0FAE" w:rsidRDefault="00BF0F63" w:rsidP="00C67238">
            <w:pPr>
              <w:spacing w:before="120" w:after="120"/>
              <w:rPr>
                <w:iCs/>
              </w:rPr>
            </w:pPr>
            <w:bookmarkStart w:id="8" w:name="_Toc110874873"/>
            <w:bookmarkStart w:id="9" w:name="_Ref519128948"/>
            <w:r w:rsidRPr="009F0FAE">
              <w:rPr>
                <w:iCs/>
              </w:rPr>
              <w:lastRenderedPageBreak/>
              <w:t>Updated searches conducted on 6</w:t>
            </w:r>
            <w:r w:rsidRPr="009F0FAE">
              <w:rPr>
                <w:iCs/>
                <w:vertAlign w:val="superscript"/>
              </w:rPr>
              <w:t>th</w:t>
            </w:r>
            <w:r w:rsidRPr="009F0FAE">
              <w:rPr>
                <w:iCs/>
              </w:rPr>
              <w:t xml:space="preserve"> July 2018</w:t>
            </w:r>
            <w:bookmarkEnd w:id="8"/>
            <w:bookmarkEnd w:id="9"/>
          </w:p>
        </w:tc>
      </w:tr>
      <w:tr w:rsidR="00BF0F63" w:rsidRPr="009F0FAE" w14:paraId="439D8BE9" w14:textId="77777777" w:rsidTr="00C67238">
        <w:tc>
          <w:tcPr>
            <w:tcW w:w="2263" w:type="dxa"/>
            <w:tcBorders>
              <w:top w:val="nil"/>
              <w:bottom w:val="nil"/>
            </w:tcBorders>
            <w:shd w:val="clear" w:color="auto" w:fill="F2F2F2" w:themeFill="background1" w:themeFillShade="F2"/>
            <w:vAlign w:val="center"/>
          </w:tcPr>
          <w:p w14:paraId="71FF8234" w14:textId="77777777" w:rsidR="00BF0F63" w:rsidRPr="009F0FAE" w:rsidRDefault="00BF0F63" w:rsidP="00C67238">
            <w:pPr>
              <w:rPr>
                <w:iCs/>
              </w:rPr>
            </w:pPr>
            <w:r w:rsidRPr="009F0FAE">
              <w:rPr>
                <w:b/>
                <w:iCs/>
              </w:rPr>
              <w:t>Included in updated search of commercial (black) literature</w:t>
            </w:r>
          </w:p>
        </w:tc>
        <w:tc>
          <w:tcPr>
            <w:tcW w:w="1560" w:type="dxa"/>
            <w:tcBorders>
              <w:top w:val="nil"/>
              <w:bottom w:val="nil"/>
            </w:tcBorders>
            <w:shd w:val="clear" w:color="auto" w:fill="F2F2F2" w:themeFill="background1" w:themeFillShade="F2"/>
            <w:vAlign w:val="center"/>
          </w:tcPr>
          <w:p w14:paraId="7232F488" w14:textId="77777777" w:rsidR="00BF0F63" w:rsidRPr="009F0FAE" w:rsidRDefault="00BF0F63" w:rsidP="00C67238">
            <w:pPr>
              <w:rPr>
                <w:iCs/>
              </w:rPr>
            </w:pPr>
            <w:r w:rsidRPr="009F0FAE">
              <w:rPr>
                <w:b/>
                <w:iCs/>
              </w:rPr>
              <w:t>Included in updated search of grey literature</w:t>
            </w:r>
          </w:p>
        </w:tc>
        <w:tc>
          <w:tcPr>
            <w:tcW w:w="1842" w:type="dxa"/>
            <w:tcBorders>
              <w:top w:val="nil"/>
              <w:bottom w:val="nil"/>
            </w:tcBorders>
            <w:shd w:val="clear" w:color="auto" w:fill="F2F2F2" w:themeFill="background1" w:themeFillShade="F2"/>
            <w:vAlign w:val="center"/>
          </w:tcPr>
          <w:p w14:paraId="27DBF820" w14:textId="77777777" w:rsidR="00BF0F63" w:rsidRPr="009F0FAE" w:rsidRDefault="00BF0F63" w:rsidP="00C67238">
            <w:pPr>
              <w:rPr>
                <w:iCs/>
              </w:rPr>
            </w:pPr>
            <w:r w:rsidRPr="009F0FAE">
              <w:rPr>
                <w:b/>
                <w:iCs/>
              </w:rPr>
              <w:t>Included in hand-search of lymphoedema-specific journals</w:t>
            </w:r>
          </w:p>
        </w:tc>
        <w:tc>
          <w:tcPr>
            <w:tcW w:w="2829" w:type="dxa"/>
            <w:tcBorders>
              <w:top w:val="nil"/>
              <w:bottom w:val="nil"/>
            </w:tcBorders>
            <w:shd w:val="clear" w:color="auto" w:fill="F2F2F2" w:themeFill="background1" w:themeFillShade="F2"/>
            <w:vAlign w:val="center"/>
          </w:tcPr>
          <w:p w14:paraId="3CCA9AB3" w14:textId="77777777" w:rsidR="00BF0F63" w:rsidRPr="009F0FAE" w:rsidRDefault="00BF0F63" w:rsidP="00C67238">
            <w:pPr>
              <w:rPr>
                <w:iCs/>
              </w:rPr>
            </w:pPr>
            <w:r w:rsidRPr="009F0FAE">
              <w:rPr>
                <w:b/>
                <w:iCs/>
              </w:rPr>
              <w:t>Included in original searches but not updated, with reasons specified</w:t>
            </w:r>
          </w:p>
        </w:tc>
      </w:tr>
      <w:tr w:rsidR="00BF0F63" w:rsidRPr="009F0FAE" w14:paraId="5866D213" w14:textId="77777777" w:rsidTr="00C67238">
        <w:tc>
          <w:tcPr>
            <w:tcW w:w="2263" w:type="dxa"/>
            <w:tcBorders>
              <w:top w:val="nil"/>
            </w:tcBorders>
          </w:tcPr>
          <w:p w14:paraId="0E0D3D0B" w14:textId="77777777" w:rsidR="00BF0F63" w:rsidRPr="009F0FAE" w:rsidRDefault="00BF0F63" w:rsidP="00C67238">
            <w:r w:rsidRPr="009F0FAE">
              <w:t xml:space="preserve">Cumulative Index to Nursing and Allied Health Literature (CINAHL), Cochrane Library, Embase, </w:t>
            </w:r>
            <w:r w:rsidRPr="009F0FAE">
              <w:rPr>
                <w:bCs/>
              </w:rPr>
              <w:t>Health Management Information Consortium</w:t>
            </w:r>
            <w:r w:rsidRPr="009F0FAE">
              <w:rPr>
                <w:b/>
              </w:rPr>
              <w:t xml:space="preserve"> </w:t>
            </w:r>
            <w:r w:rsidRPr="009F0FAE">
              <w:t xml:space="preserve">(HMIC), Medline, Physiotherapy Evidence database (PEDro), PsycARTICLES, PsycINFO, PubMed, Scopus, Web of Science, WorldCat </w:t>
            </w:r>
          </w:p>
        </w:tc>
        <w:tc>
          <w:tcPr>
            <w:tcW w:w="1560" w:type="dxa"/>
            <w:tcBorders>
              <w:top w:val="nil"/>
            </w:tcBorders>
          </w:tcPr>
          <w:p w14:paraId="2CEB88D8" w14:textId="77777777" w:rsidR="00BF0F63" w:rsidRPr="009F0FAE" w:rsidRDefault="00BF0F63" w:rsidP="00C67238">
            <w:r w:rsidRPr="009F0FAE">
              <w:t>None</w:t>
            </w:r>
          </w:p>
        </w:tc>
        <w:tc>
          <w:tcPr>
            <w:tcW w:w="1842" w:type="dxa"/>
            <w:tcBorders>
              <w:top w:val="nil"/>
            </w:tcBorders>
          </w:tcPr>
          <w:p w14:paraId="62ED82A2" w14:textId="77777777" w:rsidR="00BF0F63" w:rsidRPr="009F0FAE" w:rsidRDefault="00BF0F63" w:rsidP="00C67238">
            <w:r w:rsidRPr="009F0FAE">
              <w:t>European Journal of Lymphology;</w:t>
            </w:r>
            <w:r w:rsidRPr="009F0FAE">
              <w:rPr>
                <w:vertAlign w:val="superscript"/>
              </w:rPr>
              <w:t xml:space="preserve"> </w:t>
            </w:r>
            <w:r w:rsidRPr="009F0FAE">
              <w:t xml:space="preserve">Journal of Lymphoedema;  Journal of Phlebology and Lymphology; Lymphology </w:t>
            </w:r>
          </w:p>
        </w:tc>
        <w:tc>
          <w:tcPr>
            <w:tcW w:w="2829" w:type="dxa"/>
            <w:tcBorders>
              <w:top w:val="nil"/>
            </w:tcBorders>
          </w:tcPr>
          <w:p w14:paraId="4CB97B95" w14:textId="77777777" w:rsidR="00BF0F63" w:rsidRPr="009F0FAE" w:rsidRDefault="00BF0F63" w:rsidP="00C67238">
            <w:r w:rsidRPr="009F0FAE">
              <w:t>Allied and Contemporary Medicine (AMED)</w:t>
            </w:r>
            <w:r w:rsidRPr="009F0FAE">
              <w:rPr>
                <w:vertAlign w:val="superscript"/>
              </w:rPr>
              <w:t>1</w:t>
            </w:r>
            <w:r w:rsidRPr="009F0FAE">
              <w:t>, Biomed Central</w:t>
            </w:r>
            <w:r w:rsidRPr="009F0FAE">
              <w:rPr>
                <w:vertAlign w:val="superscript"/>
              </w:rPr>
              <w:t>2</w:t>
            </w:r>
            <w:r w:rsidRPr="009F0FAE">
              <w:t>, BIOSIS Citation Index</w:t>
            </w:r>
            <w:r w:rsidRPr="009F0FAE">
              <w:rPr>
                <w:vertAlign w:val="superscript"/>
              </w:rPr>
              <w:t>3</w:t>
            </w:r>
            <w:r w:rsidRPr="009F0FAE">
              <w:t>, British Nursing Index</w:t>
            </w:r>
            <w:r w:rsidRPr="009F0FAE">
              <w:rPr>
                <w:vertAlign w:val="superscript"/>
              </w:rPr>
              <w:t>1</w:t>
            </w:r>
            <w:r w:rsidRPr="009F0FAE">
              <w:t>, Turning Research into Practice (TRIP)</w:t>
            </w:r>
            <w:r w:rsidRPr="009F0FAE">
              <w:rPr>
                <w:vertAlign w:val="superscript"/>
              </w:rPr>
              <w:t>4</w:t>
            </w:r>
            <w:r w:rsidRPr="009F0FAE">
              <w:t xml:space="preserve"> </w:t>
            </w:r>
          </w:p>
          <w:p w14:paraId="02C6F134" w14:textId="77777777" w:rsidR="00BF0F63" w:rsidRPr="009F0FAE" w:rsidRDefault="00BF0F63" w:rsidP="00C67238">
            <w:pPr>
              <w:rPr>
                <w:vertAlign w:val="superscript"/>
              </w:rPr>
            </w:pPr>
            <w:r w:rsidRPr="009F0FAE">
              <w:t>Grey literature not updated:</w:t>
            </w:r>
            <w:r w:rsidRPr="009F0FAE">
              <w:rPr>
                <w:vertAlign w:val="superscript"/>
              </w:rPr>
              <w:t>5</w:t>
            </w:r>
          </w:p>
          <w:p w14:paraId="252004D9" w14:textId="77777777" w:rsidR="00BF0F63" w:rsidRPr="009F0FAE" w:rsidRDefault="00BF0F63" w:rsidP="00C67238">
            <w:r w:rsidRPr="009F0FAE">
              <w:t>ClinicalTrials.gov (USA), Controlled Trials Register, Grey Literature Report (http://www.greylit.org/ &amp; www.opengrey.eu), International Clinical Trials Registry Platform (ICTRP), WorldCat ArticleFirst (OCLC), WorldCat Dissertations, WorldCat PapersFirst, WorldCat ProceedingsFirst</w:t>
            </w:r>
          </w:p>
        </w:tc>
      </w:tr>
      <w:tr w:rsidR="00BF0F63" w:rsidRPr="009F0FAE" w14:paraId="56619615" w14:textId="77777777" w:rsidTr="00C67238">
        <w:tc>
          <w:tcPr>
            <w:tcW w:w="8494" w:type="dxa"/>
            <w:gridSpan w:val="4"/>
            <w:tcBorders>
              <w:top w:val="single" w:sz="4" w:space="0" w:color="BFBFBF" w:themeColor="background1" w:themeShade="BF"/>
              <w:bottom w:val="single" w:sz="4" w:space="0" w:color="BFBFBF" w:themeColor="background1" w:themeShade="BF"/>
            </w:tcBorders>
          </w:tcPr>
          <w:p w14:paraId="7B95FA31" w14:textId="77777777" w:rsidR="00BF0F63" w:rsidRPr="009F0FAE" w:rsidRDefault="00BF0F63" w:rsidP="00C67238">
            <w:pPr>
              <w:rPr>
                <w:i/>
                <w:sz w:val="20"/>
                <w:szCs w:val="22"/>
              </w:rPr>
            </w:pPr>
            <w:r w:rsidRPr="009F0FAE">
              <w:rPr>
                <w:i/>
                <w:sz w:val="20"/>
                <w:szCs w:val="22"/>
                <w:vertAlign w:val="superscript"/>
              </w:rPr>
              <w:t>1</w:t>
            </w:r>
            <w:r w:rsidRPr="009F0FAE">
              <w:rPr>
                <w:i/>
                <w:sz w:val="20"/>
                <w:szCs w:val="22"/>
              </w:rPr>
              <w:t>Search completed to 6</w:t>
            </w:r>
            <w:r w:rsidRPr="009F0FAE">
              <w:rPr>
                <w:i/>
                <w:sz w:val="20"/>
                <w:szCs w:val="22"/>
                <w:vertAlign w:val="superscript"/>
              </w:rPr>
              <w:t>th</w:t>
            </w:r>
            <w:r w:rsidRPr="009F0FAE">
              <w:rPr>
                <w:i/>
                <w:sz w:val="20"/>
                <w:szCs w:val="22"/>
              </w:rPr>
              <w:t xml:space="preserve"> July 2016; could not be repeated in 2018 due to subscription limitations</w:t>
            </w:r>
          </w:p>
          <w:p w14:paraId="43AC1B18" w14:textId="77777777" w:rsidR="00BF0F63" w:rsidRPr="009F0FAE" w:rsidRDefault="00BF0F63" w:rsidP="00C67238">
            <w:pPr>
              <w:rPr>
                <w:i/>
                <w:sz w:val="20"/>
                <w:szCs w:val="22"/>
              </w:rPr>
            </w:pPr>
            <w:r w:rsidRPr="009F0FAE">
              <w:rPr>
                <w:i/>
                <w:sz w:val="20"/>
                <w:szCs w:val="22"/>
                <w:vertAlign w:val="superscript"/>
              </w:rPr>
              <w:t>2</w:t>
            </w:r>
            <w:r w:rsidRPr="009F0FAE">
              <w:rPr>
                <w:i/>
                <w:sz w:val="20"/>
                <w:szCs w:val="22"/>
              </w:rPr>
              <w:t>Search completed to 1</w:t>
            </w:r>
            <w:r w:rsidRPr="009F0FAE">
              <w:rPr>
                <w:i/>
                <w:sz w:val="20"/>
                <w:szCs w:val="22"/>
                <w:vertAlign w:val="superscript"/>
              </w:rPr>
              <w:t>st</w:t>
            </w:r>
            <w:r w:rsidRPr="009F0FAE">
              <w:rPr>
                <w:i/>
                <w:sz w:val="20"/>
                <w:szCs w:val="22"/>
              </w:rPr>
              <w:t xml:space="preserve"> July 2015; could not be repeated in 2016/2018 due to changes to Biomed Central </w:t>
            </w:r>
          </w:p>
          <w:p w14:paraId="3C9833C6" w14:textId="77777777" w:rsidR="00BF0F63" w:rsidRPr="009F0FAE" w:rsidRDefault="00BF0F63" w:rsidP="00C67238">
            <w:pPr>
              <w:rPr>
                <w:i/>
                <w:sz w:val="20"/>
                <w:szCs w:val="22"/>
              </w:rPr>
            </w:pPr>
            <w:r w:rsidRPr="009F0FAE">
              <w:rPr>
                <w:i/>
                <w:sz w:val="20"/>
                <w:szCs w:val="22"/>
                <w:vertAlign w:val="superscript"/>
              </w:rPr>
              <w:t>3</w:t>
            </w:r>
            <w:r w:rsidRPr="009F0FAE">
              <w:rPr>
                <w:i/>
                <w:sz w:val="20"/>
                <w:szCs w:val="22"/>
              </w:rPr>
              <w:t>Records only available for period 1969 to 2008 due to subscription limitations</w:t>
            </w:r>
          </w:p>
          <w:p w14:paraId="3606F46B" w14:textId="77777777" w:rsidR="00BF0F63" w:rsidRPr="009F0FAE" w:rsidRDefault="00BF0F63" w:rsidP="00C67238">
            <w:pPr>
              <w:rPr>
                <w:i/>
                <w:sz w:val="20"/>
                <w:szCs w:val="22"/>
              </w:rPr>
            </w:pPr>
            <w:r w:rsidRPr="009F0FAE">
              <w:rPr>
                <w:i/>
                <w:sz w:val="20"/>
                <w:szCs w:val="22"/>
                <w:vertAlign w:val="superscript"/>
              </w:rPr>
              <w:t>4</w:t>
            </w:r>
            <w:r w:rsidRPr="009F0FAE">
              <w:rPr>
                <w:i/>
                <w:sz w:val="20"/>
                <w:szCs w:val="22"/>
              </w:rPr>
              <w:t>Search completed to 1</w:t>
            </w:r>
            <w:r w:rsidRPr="009F0FAE">
              <w:rPr>
                <w:i/>
                <w:sz w:val="20"/>
                <w:szCs w:val="22"/>
                <w:vertAlign w:val="superscript"/>
              </w:rPr>
              <w:t>st</w:t>
            </w:r>
            <w:r w:rsidRPr="009F0FAE">
              <w:rPr>
                <w:i/>
                <w:sz w:val="20"/>
                <w:szCs w:val="22"/>
              </w:rPr>
              <w:t xml:space="preserve"> July 2015; records obtained in 2016/2018 could not be accessed without additional subscription</w:t>
            </w:r>
          </w:p>
          <w:p w14:paraId="43DB7D45" w14:textId="77777777" w:rsidR="00BF0F63" w:rsidRPr="009F0FAE" w:rsidRDefault="00BF0F63" w:rsidP="00C67238">
            <w:r w:rsidRPr="009F0FAE">
              <w:rPr>
                <w:i/>
                <w:sz w:val="20"/>
                <w:szCs w:val="22"/>
                <w:vertAlign w:val="superscript"/>
              </w:rPr>
              <w:t>5</w:t>
            </w:r>
            <w:r w:rsidRPr="009F0FAE">
              <w:rPr>
                <w:i/>
                <w:sz w:val="20"/>
                <w:szCs w:val="22"/>
              </w:rPr>
              <w:t>Findings not included in review, so no updated searches required</w:t>
            </w:r>
          </w:p>
        </w:tc>
      </w:tr>
    </w:tbl>
    <w:p w14:paraId="78C7918C" w14:textId="77777777" w:rsidR="00BF0F63" w:rsidRPr="009F0FAE" w:rsidRDefault="00BF0F63" w:rsidP="00BF0F63">
      <w:pPr>
        <w:spacing w:after="0" w:line="240" w:lineRule="auto"/>
      </w:pPr>
    </w:p>
    <w:tbl>
      <w:tblPr>
        <w:tblStyle w:val="TableGrid"/>
        <w:tblW w:w="0" w:type="auto"/>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none" w:sz="0" w:space="0" w:color="auto"/>
          <w:insideV w:val="none" w:sz="0" w:space="0" w:color="auto"/>
        </w:tblBorders>
        <w:tblLook w:val="04A0" w:firstRow="1" w:lastRow="0" w:firstColumn="1" w:lastColumn="0" w:noHBand="0" w:noVBand="1"/>
      </w:tblPr>
      <w:tblGrid>
        <w:gridCol w:w="2263"/>
        <w:gridCol w:w="1701"/>
        <w:gridCol w:w="1985"/>
        <w:gridCol w:w="2545"/>
      </w:tblGrid>
      <w:tr w:rsidR="00BF0F63" w:rsidRPr="009F0FAE" w14:paraId="585682F0" w14:textId="77777777" w:rsidTr="00C67238">
        <w:trPr>
          <w:cnfStyle w:val="100000000000" w:firstRow="1" w:lastRow="0" w:firstColumn="0" w:lastColumn="0" w:oddVBand="0" w:evenVBand="0" w:oddHBand="0" w:evenHBand="0" w:firstRowFirstColumn="0" w:firstRowLastColumn="0" w:lastRowFirstColumn="0" w:lastRowLastColumn="0"/>
        </w:trPr>
        <w:tc>
          <w:tcPr>
            <w:tcW w:w="8494" w:type="dxa"/>
            <w:gridSpan w:val="4"/>
            <w:tcBorders>
              <w:top w:val="single" w:sz="4" w:space="0" w:color="BFBFBF" w:themeColor="background1" w:themeShade="BF"/>
              <w:bottom w:val="nil"/>
            </w:tcBorders>
            <w:shd w:val="clear" w:color="auto" w:fill="D9D9D9" w:themeFill="background1" w:themeFillShade="D9"/>
            <w:vAlign w:val="center"/>
          </w:tcPr>
          <w:p w14:paraId="1B27939C" w14:textId="77777777" w:rsidR="00BF0F63" w:rsidRPr="009F0FAE" w:rsidRDefault="00BF0F63" w:rsidP="00C67238">
            <w:pPr>
              <w:spacing w:before="120" w:after="120"/>
              <w:rPr>
                <w:iCs/>
              </w:rPr>
            </w:pPr>
            <w:r w:rsidRPr="009F0FAE">
              <w:rPr>
                <w:iCs/>
              </w:rPr>
              <w:t>Updated searches conducted on 8</w:t>
            </w:r>
            <w:r w:rsidRPr="009F0FAE">
              <w:rPr>
                <w:iCs/>
                <w:vertAlign w:val="superscript"/>
              </w:rPr>
              <w:t>th</w:t>
            </w:r>
            <w:r w:rsidRPr="009F0FAE">
              <w:rPr>
                <w:iCs/>
              </w:rPr>
              <w:t xml:space="preserve"> September 2022 </w:t>
            </w:r>
          </w:p>
        </w:tc>
      </w:tr>
      <w:tr w:rsidR="00BF0F63" w:rsidRPr="009F0FAE" w14:paraId="6B3B0D74" w14:textId="77777777" w:rsidTr="00C67238">
        <w:tc>
          <w:tcPr>
            <w:tcW w:w="2263" w:type="dxa"/>
            <w:tcBorders>
              <w:top w:val="nil"/>
              <w:bottom w:val="nil"/>
            </w:tcBorders>
            <w:shd w:val="clear" w:color="auto" w:fill="F2F2F2" w:themeFill="background1" w:themeFillShade="F2"/>
            <w:vAlign w:val="center"/>
          </w:tcPr>
          <w:p w14:paraId="09EA2508" w14:textId="77777777" w:rsidR="00BF0F63" w:rsidRPr="009F0FAE" w:rsidRDefault="00BF0F63" w:rsidP="00C67238">
            <w:pPr>
              <w:rPr>
                <w:iCs/>
              </w:rPr>
            </w:pPr>
            <w:r w:rsidRPr="009F0FAE">
              <w:rPr>
                <w:b/>
                <w:iCs/>
              </w:rPr>
              <w:t>Included in updated search of commercial (black) literature</w:t>
            </w:r>
          </w:p>
        </w:tc>
        <w:tc>
          <w:tcPr>
            <w:tcW w:w="1701" w:type="dxa"/>
            <w:tcBorders>
              <w:top w:val="nil"/>
              <w:bottom w:val="nil"/>
            </w:tcBorders>
            <w:shd w:val="clear" w:color="auto" w:fill="F2F2F2" w:themeFill="background1" w:themeFillShade="F2"/>
            <w:vAlign w:val="center"/>
          </w:tcPr>
          <w:p w14:paraId="769B5056" w14:textId="77777777" w:rsidR="00BF0F63" w:rsidRPr="009F0FAE" w:rsidRDefault="00BF0F63" w:rsidP="00C67238">
            <w:pPr>
              <w:rPr>
                <w:iCs/>
              </w:rPr>
            </w:pPr>
            <w:r w:rsidRPr="009F0FAE">
              <w:rPr>
                <w:b/>
                <w:iCs/>
              </w:rPr>
              <w:t>Included in updated search of grey literature</w:t>
            </w:r>
          </w:p>
        </w:tc>
        <w:tc>
          <w:tcPr>
            <w:tcW w:w="1985" w:type="dxa"/>
            <w:tcBorders>
              <w:top w:val="nil"/>
              <w:bottom w:val="nil"/>
            </w:tcBorders>
            <w:shd w:val="clear" w:color="auto" w:fill="F2F2F2" w:themeFill="background1" w:themeFillShade="F2"/>
            <w:vAlign w:val="center"/>
          </w:tcPr>
          <w:p w14:paraId="3F65E86E" w14:textId="77777777" w:rsidR="00BF0F63" w:rsidRPr="009F0FAE" w:rsidRDefault="00BF0F63" w:rsidP="00C67238">
            <w:pPr>
              <w:rPr>
                <w:iCs/>
              </w:rPr>
            </w:pPr>
            <w:r w:rsidRPr="009F0FAE">
              <w:rPr>
                <w:b/>
                <w:iCs/>
              </w:rPr>
              <w:t>Included in hand-search of lymphoedema-specific journals</w:t>
            </w:r>
          </w:p>
        </w:tc>
        <w:tc>
          <w:tcPr>
            <w:tcW w:w="2545" w:type="dxa"/>
            <w:tcBorders>
              <w:top w:val="nil"/>
              <w:bottom w:val="nil"/>
            </w:tcBorders>
            <w:shd w:val="clear" w:color="auto" w:fill="F2F2F2" w:themeFill="background1" w:themeFillShade="F2"/>
            <w:vAlign w:val="center"/>
          </w:tcPr>
          <w:p w14:paraId="4392A119" w14:textId="77777777" w:rsidR="00BF0F63" w:rsidRPr="009F0FAE" w:rsidRDefault="00BF0F63" w:rsidP="00C67238">
            <w:pPr>
              <w:rPr>
                <w:iCs/>
                <w:vertAlign w:val="superscript"/>
              </w:rPr>
            </w:pPr>
            <w:r w:rsidRPr="009F0FAE">
              <w:rPr>
                <w:b/>
                <w:iCs/>
              </w:rPr>
              <w:t>Included in 6</w:t>
            </w:r>
            <w:r w:rsidRPr="009F0FAE">
              <w:rPr>
                <w:b/>
                <w:iCs/>
                <w:vertAlign w:val="superscript"/>
              </w:rPr>
              <w:t>th</w:t>
            </w:r>
            <w:r w:rsidRPr="009F0FAE">
              <w:rPr>
                <w:b/>
                <w:iCs/>
              </w:rPr>
              <w:t xml:space="preserve"> July 2018 search but not updated in 2022</w:t>
            </w:r>
            <w:r w:rsidRPr="009F0FAE">
              <w:rPr>
                <w:b/>
                <w:iCs/>
                <w:vertAlign w:val="superscript"/>
              </w:rPr>
              <w:t>1</w:t>
            </w:r>
          </w:p>
        </w:tc>
      </w:tr>
      <w:tr w:rsidR="00BF0F63" w:rsidRPr="009F0FAE" w14:paraId="67B95843" w14:textId="77777777" w:rsidTr="00C67238">
        <w:tc>
          <w:tcPr>
            <w:tcW w:w="2263" w:type="dxa"/>
            <w:tcBorders>
              <w:top w:val="nil"/>
            </w:tcBorders>
          </w:tcPr>
          <w:p w14:paraId="537FFF05" w14:textId="77777777" w:rsidR="00BF0F63" w:rsidRPr="009F0FAE" w:rsidRDefault="00BF0F63" w:rsidP="00C67238">
            <w:r w:rsidRPr="009F0FAE">
              <w:t>Allied and Contemporary Medicine (AMED), Cumulative Index to Nursing and Allied Health Literature (CINAHL), PubMed</w:t>
            </w:r>
          </w:p>
        </w:tc>
        <w:tc>
          <w:tcPr>
            <w:tcW w:w="1701" w:type="dxa"/>
            <w:tcBorders>
              <w:top w:val="nil"/>
            </w:tcBorders>
          </w:tcPr>
          <w:p w14:paraId="70674199" w14:textId="77777777" w:rsidR="00BF0F63" w:rsidRPr="009F0FAE" w:rsidRDefault="00BF0F63" w:rsidP="00C67238">
            <w:r w:rsidRPr="009F0FAE">
              <w:t>None</w:t>
            </w:r>
          </w:p>
        </w:tc>
        <w:tc>
          <w:tcPr>
            <w:tcW w:w="1985" w:type="dxa"/>
            <w:tcBorders>
              <w:top w:val="nil"/>
            </w:tcBorders>
          </w:tcPr>
          <w:p w14:paraId="444C822B" w14:textId="77777777" w:rsidR="00BF0F63" w:rsidRPr="009F0FAE" w:rsidRDefault="00BF0F63" w:rsidP="00C67238">
            <w:r w:rsidRPr="009F0FAE">
              <w:t>European Journal of Lymphology;</w:t>
            </w:r>
            <w:r w:rsidRPr="009F0FAE">
              <w:rPr>
                <w:vertAlign w:val="superscript"/>
              </w:rPr>
              <w:t xml:space="preserve"> </w:t>
            </w:r>
            <w:r w:rsidRPr="009F0FAE">
              <w:t xml:space="preserve">Journal of Lymphoedema;  Journal of Phlebology and Lymphology; Lymphology </w:t>
            </w:r>
          </w:p>
        </w:tc>
        <w:tc>
          <w:tcPr>
            <w:tcW w:w="2545" w:type="dxa"/>
            <w:tcBorders>
              <w:top w:val="nil"/>
            </w:tcBorders>
          </w:tcPr>
          <w:p w14:paraId="462A8190" w14:textId="77777777" w:rsidR="00BF0F63" w:rsidRPr="009F0FAE" w:rsidRDefault="00BF0F63" w:rsidP="00C67238">
            <w:r w:rsidRPr="009F0FAE">
              <w:t xml:space="preserve">Cochrane Library, Embase, </w:t>
            </w:r>
            <w:r w:rsidRPr="009F0FAE">
              <w:rPr>
                <w:bCs/>
              </w:rPr>
              <w:t>Health Management Information Consortium</w:t>
            </w:r>
            <w:r w:rsidRPr="009F0FAE">
              <w:rPr>
                <w:b/>
              </w:rPr>
              <w:t xml:space="preserve"> </w:t>
            </w:r>
            <w:r w:rsidRPr="009F0FAE">
              <w:t>(HMIC), Medline, Physiotherapy Evidence database (PEDro), PsycARTICLES, PsycINFO, Scopus, Web of Science, WorldCat</w:t>
            </w:r>
          </w:p>
        </w:tc>
      </w:tr>
      <w:tr w:rsidR="00BF0F63" w:rsidRPr="009F0FAE" w14:paraId="4A07BC5C" w14:textId="77777777" w:rsidTr="00C67238">
        <w:tc>
          <w:tcPr>
            <w:tcW w:w="8494" w:type="dxa"/>
            <w:gridSpan w:val="4"/>
            <w:tcBorders>
              <w:top w:val="single" w:sz="4" w:space="0" w:color="BFBFBF" w:themeColor="background1" w:themeShade="BF"/>
              <w:bottom w:val="single" w:sz="4" w:space="0" w:color="BFBFBF" w:themeColor="background1" w:themeShade="BF"/>
            </w:tcBorders>
          </w:tcPr>
          <w:p w14:paraId="4C7BF235" w14:textId="77777777" w:rsidR="00BF0F63" w:rsidRPr="009F0FAE" w:rsidRDefault="00BF0F63" w:rsidP="00C67238">
            <w:r w:rsidRPr="009F0FAE">
              <w:rPr>
                <w:i/>
                <w:sz w:val="20"/>
                <w:szCs w:val="22"/>
                <w:vertAlign w:val="superscript"/>
              </w:rPr>
              <w:t>1</w:t>
            </w:r>
            <w:r w:rsidRPr="009F0FAE">
              <w:rPr>
                <w:i/>
                <w:sz w:val="20"/>
                <w:szCs w:val="22"/>
              </w:rPr>
              <w:t>Findings from these databases did not add unique records to those included for full screening in 2018, so no need to update these searches in 2022</w:t>
            </w:r>
          </w:p>
        </w:tc>
      </w:tr>
    </w:tbl>
    <w:p w14:paraId="25D1FED9" w14:textId="77777777" w:rsidR="00BF0F63" w:rsidRPr="009F0FAE" w:rsidRDefault="00BF0F63" w:rsidP="00BF0F63">
      <w:pPr>
        <w:spacing w:after="0" w:line="240" w:lineRule="auto"/>
        <w:rPr>
          <w:b/>
        </w:rPr>
      </w:pPr>
      <w:r w:rsidRPr="009F0FAE">
        <w:rPr>
          <w:b/>
        </w:rPr>
        <w:br w:type="page"/>
      </w:r>
    </w:p>
    <w:p w14:paraId="338BBE09" w14:textId="2112241E" w:rsidR="00DC3DB3" w:rsidRPr="0034030C" w:rsidRDefault="00290DC4" w:rsidP="00101C5B">
      <w:pPr>
        <w:pStyle w:val="Heading2"/>
        <w:spacing w:before="0" w:after="120" w:line="240" w:lineRule="auto"/>
        <w:rPr>
          <w:color w:val="auto"/>
        </w:rPr>
      </w:pPr>
      <w:bookmarkStart w:id="10" w:name="_Toc131282218"/>
      <w:bookmarkEnd w:id="3"/>
      <w:r w:rsidRPr="0034030C">
        <w:rPr>
          <w:color w:val="auto"/>
        </w:rPr>
        <w:lastRenderedPageBreak/>
        <w:t xml:space="preserve">Online Resource </w:t>
      </w:r>
      <w:r w:rsidR="003924AE">
        <w:rPr>
          <w:color w:val="auto"/>
        </w:rPr>
        <w:t>4</w:t>
      </w:r>
      <w:r w:rsidR="00CD3163" w:rsidRPr="0034030C">
        <w:rPr>
          <w:color w:val="auto"/>
        </w:rPr>
        <w:t>:</w:t>
      </w:r>
      <w:r w:rsidR="006212C5" w:rsidRPr="0034030C">
        <w:rPr>
          <w:color w:val="auto"/>
        </w:rPr>
        <w:t xml:space="preserve"> </w:t>
      </w:r>
      <w:bookmarkStart w:id="11" w:name="_Toc123275811"/>
      <w:bookmarkStart w:id="12" w:name="_Toc118276194"/>
      <w:bookmarkStart w:id="13" w:name="_Toc123275810"/>
      <w:r w:rsidR="00DC3DB3" w:rsidRPr="0034030C">
        <w:rPr>
          <w:color w:val="auto"/>
        </w:rPr>
        <w:t xml:space="preserve">Characteristics of online lymphoedema-specific journals hand-searched </w:t>
      </w:r>
      <w:bookmarkEnd w:id="11"/>
      <w:r w:rsidR="006212C5" w:rsidRPr="0034030C">
        <w:rPr>
          <w:color w:val="auto"/>
        </w:rPr>
        <w:t>in 2016, 2018 and 2022</w:t>
      </w:r>
      <w:bookmarkEnd w:id="10"/>
    </w:p>
    <w:tbl>
      <w:tblPr>
        <w:tblW w:w="9634"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blBorders>
        <w:tblLayout w:type="fixed"/>
        <w:tblLook w:val="04A0" w:firstRow="1" w:lastRow="0" w:firstColumn="1" w:lastColumn="0" w:noHBand="0" w:noVBand="1"/>
      </w:tblPr>
      <w:tblGrid>
        <w:gridCol w:w="1696"/>
        <w:gridCol w:w="1843"/>
        <w:gridCol w:w="1985"/>
        <w:gridCol w:w="1984"/>
        <w:gridCol w:w="2126"/>
      </w:tblGrid>
      <w:tr w:rsidR="0034030C" w:rsidRPr="0034030C" w14:paraId="6F5129C8" w14:textId="77777777" w:rsidTr="006212C5">
        <w:tc>
          <w:tcPr>
            <w:tcW w:w="9634" w:type="dxa"/>
            <w:gridSpan w:val="5"/>
            <w:tcBorders>
              <w:top w:val="single" w:sz="4" w:space="0" w:color="BFBFBF" w:themeColor="background1" w:themeShade="BF"/>
              <w:bottom w:val="nil"/>
            </w:tcBorders>
            <w:shd w:val="clear" w:color="auto" w:fill="D9D9D9" w:themeFill="background1" w:themeFillShade="D9"/>
            <w:vAlign w:val="center"/>
          </w:tcPr>
          <w:p w14:paraId="13062F4C" w14:textId="77777777" w:rsidR="00DC3DB3" w:rsidRPr="0034030C" w:rsidRDefault="00DC3DB3" w:rsidP="00661998">
            <w:pPr>
              <w:spacing w:before="60" w:after="60" w:line="240" w:lineRule="auto"/>
              <w:rPr>
                <w:b/>
                <w:i/>
                <w:iCs/>
                <w:color w:val="auto"/>
                <w:u w:val="single"/>
              </w:rPr>
            </w:pPr>
            <w:bookmarkStart w:id="14" w:name="_Ref519128919"/>
            <w:bookmarkStart w:id="15" w:name="_Toc110874872"/>
            <w:r w:rsidRPr="0034030C">
              <w:rPr>
                <w:b/>
                <w:i/>
                <w:iCs/>
                <w:color w:val="auto"/>
                <w:u w:val="single"/>
              </w:rPr>
              <w:t>Hand-searches conducted on 6th July 2016, 6</w:t>
            </w:r>
            <w:r w:rsidRPr="0034030C">
              <w:rPr>
                <w:b/>
                <w:i/>
                <w:iCs/>
                <w:color w:val="auto"/>
                <w:u w:val="single"/>
                <w:vertAlign w:val="superscript"/>
              </w:rPr>
              <w:t>th</w:t>
            </w:r>
            <w:r w:rsidRPr="0034030C">
              <w:rPr>
                <w:b/>
                <w:i/>
                <w:iCs/>
                <w:color w:val="auto"/>
                <w:u w:val="single"/>
              </w:rPr>
              <w:t xml:space="preserve"> July 2018</w:t>
            </w:r>
            <w:bookmarkEnd w:id="14"/>
            <w:bookmarkEnd w:id="15"/>
            <w:r w:rsidRPr="0034030C">
              <w:rPr>
                <w:b/>
                <w:i/>
                <w:iCs/>
                <w:color w:val="auto"/>
                <w:u w:val="single"/>
              </w:rPr>
              <w:t xml:space="preserve"> and 8</w:t>
            </w:r>
            <w:r w:rsidRPr="0034030C">
              <w:rPr>
                <w:b/>
                <w:i/>
                <w:iCs/>
                <w:color w:val="auto"/>
                <w:u w:val="single"/>
                <w:vertAlign w:val="superscript"/>
              </w:rPr>
              <w:t>th</w:t>
            </w:r>
            <w:r w:rsidRPr="0034030C">
              <w:rPr>
                <w:b/>
                <w:i/>
                <w:iCs/>
                <w:color w:val="auto"/>
                <w:u w:val="single"/>
              </w:rPr>
              <w:t xml:space="preserve"> September 2022</w:t>
            </w:r>
          </w:p>
        </w:tc>
      </w:tr>
      <w:tr w:rsidR="0034030C" w:rsidRPr="0034030C" w14:paraId="034EB285" w14:textId="77777777" w:rsidTr="006212C5">
        <w:tc>
          <w:tcPr>
            <w:tcW w:w="1696" w:type="dxa"/>
            <w:tcBorders>
              <w:top w:val="nil"/>
              <w:bottom w:val="nil"/>
            </w:tcBorders>
            <w:shd w:val="clear" w:color="auto" w:fill="F2F2F2" w:themeFill="background1" w:themeFillShade="F2"/>
            <w:vAlign w:val="center"/>
          </w:tcPr>
          <w:p w14:paraId="17BCE02F" w14:textId="77777777" w:rsidR="00DC3DB3" w:rsidRPr="0034030C" w:rsidRDefault="00DC3DB3" w:rsidP="00661998">
            <w:pPr>
              <w:spacing w:after="0" w:line="240" w:lineRule="auto"/>
              <w:rPr>
                <w:b/>
                <w:iCs/>
                <w:color w:val="auto"/>
                <w:sz w:val="22"/>
                <w:szCs w:val="22"/>
              </w:rPr>
            </w:pPr>
            <w:r w:rsidRPr="0034030C">
              <w:rPr>
                <w:b/>
                <w:iCs/>
                <w:color w:val="auto"/>
                <w:sz w:val="22"/>
                <w:szCs w:val="22"/>
              </w:rPr>
              <w:t>Journal</w:t>
            </w:r>
          </w:p>
        </w:tc>
        <w:tc>
          <w:tcPr>
            <w:tcW w:w="1843" w:type="dxa"/>
            <w:tcBorders>
              <w:top w:val="nil"/>
              <w:bottom w:val="nil"/>
            </w:tcBorders>
            <w:shd w:val="clear" w:color="auto" w:fill="F2F2F2" w:themeFill="background1" w:themeFillShade="F2"/>
            <w:vAlign w:val="center"/>
          </w:tcPr>
          <w:p w14:paraId="43F12EBC" w14:textId="77777777" w:rsidR="00DC3DB3" w:rsidRPr="0034030C" w:rsidRDefault="00DC3DB3" w:rsidP="00661998">
            <w:pPr>
              <w:spacing w:after="0" w:line="240" w:lineRule="auto"/>
              <w:rPr>
                <w:b/>
                <w:iCs/>
                <w:color w:val="auto"/>
                <w:sz w:val="22"/>
                <w:szCs w:val="22"/>
              </w:rPr>
            </w:pPr>
            <w:r w:rsidRPr="0034030C">
              <w:rPr>
                <w:b/>
                <w:iCs/>
                <w:color w:val="auto"/>
                <w:sz w:val="22"/>
                <w:szCs w:val="22"/>
              </w:rPr>
              <w:t>Publisher</w:t>
            </w:r>
          </w:p>
        </w:tc>
        <w:tc>
          <w:tcPr>
            <w:tcW w:w="1985" w:type="dxa"/>
            <w:tcBorders>
              <w:top w:val="nil"/>
              <w:bottom w:val="nil"/>
            </w:tcBorders>
            <w:shd w:val="clear" w:color="auto" w:fill="F2F2F2" w:themeFill="background1" w:themeFillShade="F2"/>
            <w:vAlign w:val="center"/>
          </w:tcPr>
          <w:p w14:paraId="169ABCF7" w14:textId="77777777" w:rsidR="00DC3DB3" w:rsidRPr="0034030C" w:rsidRDefault="00DC3DB3" w:rsidP="00661998">
            <w:pPr>
              <w:spacing w:after="0" w:line="240" w:lineRule="auto"/>
              <w:rPr>
                <w:b/>
                <w:iCs/>
                <w:color w:val="auto"/>
                <w:sz w:val="22"/>
                <w:szCs w:val="22"/>
              </w:rPr>
            </w:pPr>
            <w:r w:rsidRPr="0034030C">
              <w:rPr>
                <w:b/>
                <w:iCs/>
                <w:color w:val="auto"/>
                <w:sz w:val="22"/>
                <w:szCs w:val="22"/>
              </w:rPr>
              <w:t>Focus</w:t>
            </w:r>
          </w:p>
        </w:tc>
        <w:tc>
          <w:tcPr>
            <w:tcW w:w="1984" w:type="dxa"/>
            <w:tcBorders>
              <w:top w:val="nil"/>
              <w:bottom w:val="nil"/>
            </w:tcBorders>
            <w:shd w:val="clear" w:color="auto" w:fill="F2F2F2" w:themeFill="background1" w:themeFillShade="F2"/>
            <w:tcMar>
              <w:left w:w="28" w:type="dxa"/>
              <w:right w:w="28" w:type="dxa"/>
            </w:tcMar>
            <w:vAlign w:val="center"/>
          </w:tcPr>
          <w:p w14:paraId="494FFAF7" w14:textId="77777777" w:rsidR="00DC3DB3" w:rsidRPr="0034030C" w:rsidRDefault="00DC3DB3" w:rsidP="00661998">
            <w:pPr>
              <w:spacing w:after="0" w:line="240" w:lineRule="auto"/>
              <w:rPr>
                <w:b/>
                <w:iCs/>
                <w:color w:val="auto"/>
                <w:sz w:val="22"/>
                <w:szCs w:val="22"/>
              </w:rPr>
            </w:pPr>
            <w:r w:rsidRPr="0034030C">
              <w:rPr>
                <w:b/>
                <w:iCs/>
                <w:color w:val="auto"/>
                <w:sz w:val="22"/>
                <w:szCs w:val="22"/>
              </w:rPr>
              <w:t>Dates/volumes searched</w:t>
            </w:r>
          </w:p>
        </w:tc>
        <w:tc>
          <w:tcPr>
            <w:tcW w:w="2126" w:type="dxa"/>
            <w:tcBorders>
              <w:top w:val="nil"/>
              <w:bottom w:val="nil"/>
            </w:tcBorders>
            <w:shd w:val="clear" w:color="auto" w:fill="F2F2F2" w:themeFill="background1" w:themeFillShade="F2"/>
            <w:vAlign w:val="center"/>
          </w:tcPr>
          <w:p w14:paraId="1C5BA827" w14:textId="77777777" w:rsidR="00DC3DB3" w:rsidRPr="0034030C" w:rsidRDefault="00DC3DB3" w:rsidP="00AF15D6">
            <w:pPr>
              <w:spacing w:after="0" w:line="240" w:lineRule="auto"/>
              <w:jc w:val="left"/>
              <w:rPr>
                <w:b/>
                <w:iCs/>
                <w:color w:val="auto"/>
                <w:sz w:val="22"/>
                <w:szCs w:val="22"/>
              </w:rPr>
            </w:pPr>
            <w:r w:rsidRPr="0034030C">
              <w:rPr>
                <w:b/>
                <w:iCs/>
                <w:color w:val="auto"/>
                <w:sz w:val="22"/>
                <w:szCs w:val="22"/>
              </w:rPr>
              <w:t>Volumes not searched</w:t>
            </w:r>
          </w:p>
        </w:tc>
      </w:tr>
      <w:tr w:rsidR="0034030C" w:rsidRPr="0034030C" w14:paraId="1117F13F" w14:textId="77777777" w:rsidTr="006212C5">
        <w:tc>
          <w:tcPr>
            <w:tcW w:w="1696" w:type="dxa"/>
            <w:tcBorders>
              <w:top w:val="nil"/>
              <w:bottom w:val="nil"/>
            </w:tcBorders>
            <w:shd w:val="clear" w:color="auto" w:fill="auto"/>
          </w:tcPr>
          <w:p w14:paraId="7D233D54" w14:textId="77777777" w:rsidR="00DC3DB3" w:rsidRPr="0034030C" w:rsidRDefault="00DC3DB3" w:rsidP="00661998">
            <w:pPr>
              <w:spacing w:after="0" w:line="240" w:lineRule="auto"/>
              <w:rPr>
                <w:color w:val="auto"/>
                <w:sz w:val="22"/>
                <w:szCs w:val="22"/>
                <w:vertAlign w:val="superscript"/>
              </w:rPr>
            </w:pPr>
            <w:r w:rsidRPr="0034030C">
              <w:rPr>
                <w:color w:val="auto"/>
                <w:sz w:val="22"/>
                <w:szCs w:val="22"/>
              </w:rPr>
              <w:t>European Journal of Lymphology</w:t>
            </w:r>
            <w:r w:rsidRPr="0034030C">
              <w:rPr>
                <w:color w:val="auto"/>
                <w:sz w:val="22"/>
                <w:szCs w:val="22"/>
                <w:vertAlign w:val="superscript"/>
              </w:rPr>
              <w:t>1</w:t>
            </w:r>
          </w:p>
        </w:tc>
        <w:tc>
          <w:tcPr>
            <w:tcW w:w="1843" w:type="dxa"/>
            <w:tcBorders>
              <w:top w:val="nil"/>
            </w:tcBorders>
            <w:shd w:val="clear" w:color="auto" w:fill="auto"/>
          </w:tcPr>
          <w:p w14:paraId="4BF4B561" w14:textId="77777777" w:rsidR="00DC3DB3" w:rsidRPr="0034030C" w:rsidRDefault="00DC3DB3" w:rsidP="00661998">
            <w:pPr>
              <w:spacing w:after="0" w:line="240" w:lineRule="auto"/>
              <w:rPr>
                <w:color w:val="auto"/>
                <w:sz w:val="22"/>
                <w:szCs w:val="22"/>
              </w:rPr>
            </w:pPr>
            <w:r w:rsidRPr="0034030C">
              <w:rPr>
                <w:color w:val="auto"/>
                <w:sz w:val="22"/>
                <w:szCs w:val="22"/>
              </w:rPr>
              <w:t xml:space="preserve">European Society of Lymphology; published since 1990 in French and/or English </w:t>
            </w:r>
          </w:p>
        </w:tc>
        <w:tc>
          <w:tcPr>
            <w:tcW w:w="1985" w:type="dxa"/>
            <w:tcBorders>
              <w:top w:val="nil"/>
            </w:tcBorders>
            <w:shd w:val="clear" w:color="auto" w:fill="auto"/>
          </w:tcPr>
          <w:p w14:paraId="05DF305F" w14:textId="77777777" w:rsidR="00DC3DB3" w:rsidRPr="0034030C" w:rsidRDefault="00DC3DB3" w:rsidP="00661998">
            <w:pPr>
              <w:spacing w:after="0" w:line="240" w:lineRule="auto"/>
              <w:rPr>
                <w:color w:val="auto"/>
                <w:sz w:val="22"/>
                <w:szCs w:val="22"/>
              </w:rPr>
            </w:pPr>
            <w:r w:rsidRPr="0034030C">
              <w:rPr>
                <w:color w:val="auto"/>
                <w:sz w:val="22"/>
                <w:szCs w:val="22"/>
              </w:rPr>
              <w:t>Multidisciplinary focus on analysis, control and treatment of lymphatic diseases</w:t>
            </w:r>
          </w:p>
        </w:tc>
        <w:tc>
          <w:tcPr>
            <w:tcW w:w="1984" w:type="dxa"/>
            <w:tcBorders>
              <w:top w:val="nil"/>
            </w:tcBorders>
            <w:shd w:val="clear" w:color="auto" w:fill="auto"/>
          </w:tcPr>
          <w:p w14:paraId="5E4F4FBA" w14:textId="77777777" w:rsidR="00DC3DB3" w:rsidRPr="0034030C" w:rsidRDefault="00DC3DB3" w:rsidP="00661998">
            <w:pPr>
              <w:spacing w:after="0" w:line="240" w:lineRule="auto"/>
              <w:rPr>
                <w:color w:val="auto"/>
                <w:sz w:val="22"/>
                <w:szCs w:val="22"/>
              </w:rPr>
            </w:pPr>
            <w:r w:rsidRPr="0034030C">
              <w:rPr>
                <w:color w:val="auto"/>
                <w:sz w:val="22"/>
                <w:szCs w:val="22"/>
              </w:rPr>
              <w:t>1990-1996, 2002-2017; volume 1(1) to 6, conference special, and 10(37) to 29(77)</w:t>
            </w:r>
          </w:p>
        </w:tc>
        <w:tc>
          <w:tcPr>
            <w:tcW w:w="2126" w:type="dxa"/>
            <w:tcBorders>
              <w:top w:val="nil"/>
            </w:tcBorders>
            <w:shd w:val="clear" w:color="auto" w:fill="auto"/>
          </w:tcPr>
          <w:p w14:paraId="23B27AA6" w14:textId="77777777" w:rsidR="00DC3DB3" w:rsidRPr="0034030C" w:rsidRDefault="00DC3DB3" w:rsidP="00661998">
            <w:pPr>
              <w:spacing w:after="0" w:line="240" w:lineRule="auto"/>
              <w:rPr>
                <w:color w:val="auto"/>
                <w:sz w:val="22"/>
                <w:szCs w:val="22"/>
              </w:rPr>
            </w:pPr>
            <w:r w:rsidRPr="0034030C">
              <w:rPr>
                <w:color w:val="auto"/>
                <w:sz w:val="22"/>
                <w:szCs w:val="22"/>
              </w:rPr>
              <w:t>numbers 3, 4, 7-8, 18, 21-36, 38, 39, 45, 47, 55, 57-62, 71, 75</w:t>
            </w:r>
          </w:p>
        </w:tc>
      </w:tr>
      <w:tr w:rsidR="0034030C" w:rsidRPr="0034030C" w14:paraId="1229D069" w14:textId="77777777" w:rsidTr="006212C5">
        <w:tc>
          <w:tcPr>
            <w:tcW w:w="1696" w:type="dxa"/>
            <w:tcBorders>
              <w:top w:val="nil"/>
            </w:tcBorders>
            <w:shd w:val="clear" w:color="auto" w:fill="F2F2F2" w:themeFill="background1" w:themeFillShade="F2"/>
            <w:tcMar>
              <w:right w:w="0" w:type="dxa"/>
            </w:tcMar>
          </w:tcPr>
          <w:p w14:paraId="5E8EC78A" w14:textId="77777777" w:rsidR="00DC3DB3" w:rsidRPr="0034030C" w:rsidRDefault="00DC3DB3" w:rsidP="00661998">
            <w:pPr>
              <w:spacing w:after="0" w:line="240" w:lineRule="auto"/>
              <w:rPr>
                <w:color w:val="auto"/>
                <w:sz w:val="22"/>
                <w:szCs w:val="22"/>
              </w:rPr>
            </w:pPr>
            <w:r w:rsidRPr="0034030C">
              <w:rPr>
                <w:color w:val="auto"/>
                <w:sz w:val="22"/>
                <w:szCs w:val="22"/>
              </w:rPr>
              <w:t>Journal of Lymphoedema</w:t>
            </w:r>
            <w:r w:rsidRPr="0034030C">
              <w:rPr>
                <w:color w:val="auto"/>
                <w:sz w:val="22"/>
                <w:szCs w:val="22"/>
                <w:vertAlign w:val="superscript"/>
              </w:rPr>
              <w:t>2</w:t>
            </w:r>
          </w:p>
        </w:tc>
        <w:tc>
          <w:tcPr>
            <w:tcW w:w="1843" w:type="dxa"/>
            <w:shd w:val="clear" w:color="auto" w:fill="F2F2F2" w:themeFill="background1" w:themeFillShade="F2"/>
          </w:tcPr>
          <w:p w14:paraId="2689E82E" w14:textId="77777777" w:rsidR="00DC3DB3" w:rsidRPr="0034030C" w:rsidRDefault="00DC3DB3" w:rsidP="00661998">
            <w:pPr>
              <w:spacing w:after="0" w:line="240" w:lineRule="auto"/>
              <w:rPr>
                <w:color w:val="auto"/>
                <w:sz w:val="22"/>
                <w:szCs w:val="22"/>
              </w:rPr>
            </w:pPr>
            <w:r w:rsidRPr="0034030C">
              <w:rPr>
                <w:color w:val="auto"/>
                <w:sz w:val="22"/>
                <w:szCs w:val="22"/>
              </w:rPr>
              <w:t>Wounds International, UK; published since 2006 in English</w:t>
            </w:r>
          </w:p>
        </w:tc>
        <w:tc>
          <w:tcPr>
            <w:tcW w:w="1985" w:type="dxa"/>
            <w:shd w:val="clear" w:color="auto" w:fill="F2F2F2" w:themeFill="background1" w:themeFillShade="F2"/>
          </w:tcPr>
          <w:p w14:paraId="139CE788" w14:textId="77777777" w:rsidR="00DC3DB3" w:rsidRPr="0034030C" w:rsidRDefault="00DC3DB3" w:rsidP="00661998">
            <w:pPr>
              <w:spacing w:after="0" w:line="240" w:lineRule="auto"/>
              <w:rPr>
                <w:color w:val="auto"/>
                <w:sz w:val="22"/>
                <w:szCs w:val="22"/>
              </w:rPr>
            </w:pPr>
            <w:r w:rsidRPr="0034030C">
              <w:rPr>
                <w:color w:val="auto"/>
                <w:sz w:val="22"/>
                <w:szCs w:val="22"/>
              </w:rPr>
              <w:t>Peer-reviewed lymphoedema management resource; open-access website for clinicians</w:t>
            </w:r>
          </w:p>
        </w:tc>
        <w:tc>
          <w:tcPr>
            <w:tcW w:w="1984" w:type="dxa"/>
            <w:shd w:val="clear" w:color="auto" w:fill="F2F2F2" w:themeFill="background1" w:themeFillShade="F2"/>
          </w:tcPr>
          <w:p w14:paraId="056B1670" w14:textId="77777777" w:rsidR="00DC3DB3" w:rsidRPr="0034030C" w:rsidRDefault="00DC3DB3" w:rsidP="00661998">
            <w:pPr>
              <w:spacing w:after="0" w:line="240" w:lineRule="auto"/>
              <w:rPr>
                <w:color w:val="auto"/>
                <w:sz w:val="22"/>
                <w:szCs w:val="22"/>
              </w:rPr>
            </w:pPr>
            <w:r w:rsidRPr="0034030C">
              <w:rPr>
                <w:color w:val="auto"/>
                <w:sz w:val="22"/>
                <w:szCs w:val="22"/>
              </w:rPr>
              <w:t xml:space="preserve">2006-2018, volumes 1-13 </w:t>
            </w:r>
          </w:p>
        </w:tc>
        <w:tc>
          <w:tcPr>
            <w:tcW w:w="2126" w:type="dxa"/>
            <w:shd w:val="clear" w:color="auto" w:fill="F2F2F2" w:themeFill="background1" w:themeFillShade="F2"/>
          </w:tcPr>
          <w:p w14:paraId="78488BD8" w14:textId="77777777" w:rsidR="00DC3DB3" w:rsidRPr="0034030C" w:rsidRDefault="00DC3DB3" w:rsidP="00661998">
            <w:pPr>
              <w:spacing w:after="0" w:line="240" w:lineRule="auto"/>
              <w:rPr>
                <w:color w:val="auto"/>
                <w:sz w:val="22"/>
                <w:szCs w:val="22"/>
              </w:rPr>
            </w:pPr>
            <w:r w:rsidRPr="0034030C">
              <w:rPr>
                <w:color w:val="auto"/>
                <w:sz w:val="22"/>
                <w:szCs w:val="22"/>
              </w:rPr>
              <w:t>-</w:t>
            </w:r>
          </w:p>
        </w:tc>
      </w:tr>
      <w:tr w:rsidR="0034030C" w:rsidRPr="0034030C" w14:paraId="2B4790D1" w14:textId="77777777" w:rsidTr="006212C5">
        <w:tc>
          <w:tcPr>
            <w:tcW w:w="1696" w:type="dxa"/>
            <w:tcBorders>
              <w:bottom w:val="nil"/>
            </w:tcBorders>
            <w:shd w:val="clear" w:color="auto" w:fill="auto"/>
          </w:tcPr>
          <w:p w14:paraId="692D1832" w14:textId="77777777" w:rsidR="00DC3DB3" w:rsidRPr="0034030C" w:rsidRDefault="00DC3DB3" w:rsidP="00661998">
            <w:pPr>
              <w:spacing w:after="0" w:line="240" w:lineRule="auto"/>
              <w:rPr>
                <w:color w:val="auto"/>
                <w:sz w:val="22"/>
                <w:szCs w:val="22"/>
                <w:vertAlign w:val="superscript"/>
              </w:rPr>
            </w:pPr>
            <w:r w:rsidRPr="0034030C">
              <w:rPr>
                <w:color w:val="auto"/>
                <w:sz w:val="22"/>
                <w:szCs w:val="22"/>
              </w:rPr>
              <w:t>Journal of Phlebology and Lymphology</w:t>
            </w:r>
            <w:r w:rsidRPr="0034030C">
              <w:rPr>
                <w:color w:val="auto"/>
                <w:sz w:val="22"/>
                <w:szCs w:val="22"/>
                <w:vertAlign w:val="superscript"/>
              </w:rPr>
              <w:t>3</w:t>
            </w:r>
          </w:p>
        </w:tc>
        <w:tc>
          <w:tcPr>
            <w:tcW w:w="1843" w:type="dxa"/>
            <w:tcBorders>
              <w:bottom w:val="nil"/>
            </w:tcBorders>
            <w:shd w:val="clear" w:color="auto" w:fill="auto"/>
          </w:tcPr>
          <w:p w14:paraId="02061E05" w14:textId="77777777" w:rsidR="00DC3DB3" w:rsidRPr="0034030C" w:rsidRDefault="00DC3DB3" w:rsidP="00661998">
            <w:pPr>
              <w:spacing w:after="0" w:line="240" w:lineRule="auto"/>
              <w:rPr>
                <w:color w:val="auto"/>
                <w:sz w:val="22"/>
                <w:szCs w:val="22"/>
              </w:rPr>
            </w:pPr>
            <w:r w:rsidRPr="0034030C">
              <w:rPr>
                <w:color w:val="auto"/>
                <w:sz w:val="22"/>
                <w:szCs w:val="22"/>
              </w:rPr>
              <w:t>Brazilian Society of Phlebology and Lymphology; published since 2008 in English</w:t>
            </w:r>
          </w:p>
        </w:tc>
        <w:tc>
          <w:tcPr>
            <w:tcW w:w="1985" w:type="dxa"/>
            <w:tcBorders>
              <w:bottom w:val="nil"/>
            </w:tcBorders>
            <w:shd w:val="clear" w:color="auto" w:fill="auto"/>
          </w:tcPr>
          <w:p w14:paraId="3FBA4FDA" w14:textId="77777777" w:rsidR="00DC3DB3" w:rsidRPr="0034030C" w:rsidRDefault="00DC3DB3" w:rsidP="00661998">
            <w:pPr>
              <w:spacing w:after="0" w:line="240" w:lineRule="auto"/>
              <w:rPr>
                <w:color w:val="auto"/>
                <w:sz w:val="22"/>
                <w:szCs w:val="22"/>
              </w:rPr>
            </w:pPr>
            <w:r w:rsidRPr="0034030C">
              <w:rPr>
                <w:color w:val="auto"/>
                <w:sz w:val="22"/>
                <w:szCs w:val="22"/>
              </w:rPr>
              <w:t xml:space="preserve">Open access online journal of research and reviews for </w:t>
            </w:r>
            <w:r w:rsidRPr="0034030C">
              <w:rPr>
                <w:color w:val="auto"/>
                <w:sz w:val="22"/>
                <w:szCs w:val="22"/>
                <w:lang w:val="en"/>
              </w:rPr>
              <w:t>Latin America and the Caribbean</w:t>
            </w:r>
          </w:p>
        </w:tc>
        <w:tc>
          <w:tcPr>
            <w:tcW w:w="1984" w:type="dxa"/>
            <w:tcBorders>
              <w:bottom w:val="nil"/>
            </w:tcBorders>
            <w:shd w:val="clear" w:color="auto" w:fill="auto"/>
          </w:tcPr>
          <w:p w14:paraId="69963437" w14:textId="77777777" w:rsidR="00DC3DB3" w:rsidRPr="0034030C" w:rsidRDefault="00DC3DB3" w:rsidP="00661998">
            <w:pPr>
              <w:spacing w:after="0" w:line="240" w:lineRule="auto"/>
              <w:rPr>
                <w:color w:val="auto"/>
                <w:sz w:val="22"/>
                <w:szCs w:val="22"/>
              </w:rPr>
            </w:pPr>
            <w:r w:rsidRPr="0034030C">
              <w:rPr>
                <w:color w:val="auto"/>
                <w:sz w:val="22"/>
                <w:szCs w:val="22"/>
              </w:rPr>
              <w:t>Volumes 1-11 (2008-2018)</w:t>
            </w:r>
          </w:p>
        </w:tc>
        <w:tc>
          <w:tcPr>
            <w:tcW w:w="2126" w:type="dxa"/>
            <w:tcBorders>
              <w:bottom w:val="nil"/>
            </w:tcBorders>
            <w:shd w:val="clear" w:color="auto" w:fill="auto"/>
          </w:tcPr>
          <w:p w14:paraId="425E008A" w14:textId="77777777" w:rsidR="00DC3DB3" w:rsidRPr="0034030C" w:rsidRDefault="00DC3DB3" w:rsidP="00661998">
            <w:pPr>
              <w:spacing w:after="0" w:line="240" w:lineRule="auto"/>
              <w:rPr>
                <w:color w:val="auto"/>
                <w:sz w:val="22"/>
                <w:szCs w:val="22"/>
              </w:rPr>
            </w:pPr>
            <w:r w:rsidRPr="0034030C">
              <w:rPr>
                <w:color w:val="auto"/>
                <w:sz w:val="22"/>
                <w:szCs w:val="22"/>
              </w:rPr>
              <w:t>-</w:t>
            </w:r>
          </w:p>
        </w:tc>
      </w:tr>
      <w:tr w:rsidR="0034030C" w:rsidRPr="0034030C" w14:paraId="538381FD" w14:textId="77777777" w:rsidTr="006212C5">
        <w:tc>
          <w:tcPr>
            <w:tcW w:w="1696" w:type="dxa"/>
            <w:tcBorders>
              <w:top w:val="nil"/>
              <w:bottom w:val="nil"/>
            </w:tcBorders>
            <w:shd w:val="clear" w:color="auto" w:fill="F2F2F2" w:themeFill="background1" w:themeFillShade="F2"/>
          </w:tcPr>
          <w:p w14:paraId="738B5DDE" w14:textId="77777777" w:rsidR="00DC3DB3" w:rsidRPr="0034030C" w:rsidRDefault="00DC3DB3" w:rsidP="00661998">
            <w:pPr>
              <w:spacing w:after="0" w:line="240" w:lineRule="auto"/>
              <w:rPr>
                <w:color w:val="auto"/>
                <w:sz w:val="22"/>
                <w:szCs w:val="22"/>
                <w:vertAlign w:val="superscript"/>
              </w:rPr>
            </w:pPr>
            <w:r w:rsidRPr="0034030C">
              <w:rPr>
                <w:color w:val="auto"/>
                <w:sz w:val="22"/>
                <w:szCs w:val="22"/>
              </w:rPr>
              <w:t>Lymphology</w:t>
            </w:r>
            <w:r w:rsidRPr="0034030C">
              <w:rPr>
                <w:color w:val="auto"/>
                <w:sz w:val="22"/>
                <w:szCs w:val="22"/>
                <w:vertAlign w:val="superscript"/>
              </w:rPr>
              <w:t>4</w:t>
            </w:r>
          </w:p>
        </w:tc>
        <w:tc>
          <w:tcPr>
            <w:tcW w:w="1843" w:type="dxa"/>
            <w:tcBorders>
              <w:top w:val="nil"/>
              <w:bottom w:val="nil"/>
            </w:tcBorders>
            <w:shd w:val="clear" w:color="auto" w:fill="F2F2F2" w:themeFill="background1" w:themeFillShade="F2"/>
          </w:tcPr>
          <w:p w14:paraId="449CF37A" w14:textId="77777777" w:rsidR="00DC3DB3" w:rsidRPr="0034030C" w:rsidRDefault="00DC3DB3" w:rsidP="00661998">
            <w:pPr>
              <w:spacing w:after="0" w:line="240" w:lineRule="auto"/>
              <w:rPr>
                <w:color w:val="auto"/>
                <w:sz w:val="22"/>
                <w:szCs w:val="22"/>
              </w:rPr>
            </w:pPr>
            <w:r w:rsidRPr="0034030C">
              <w:rPr>
                <w:color w:val="auto"/>
                <w:sz w:val="22"/>
                <w:szCs w:val="22"/>
              </w:rPr>
              <w:t>International Society of Lymphology; published since 1968 in English</w:t>
            </w:r>
          </w:p>
        </w:tc>
        <w:tc>
          <w:tcPr>
            <w:tcW w:w="1985" w:type="dxa"/>
            <w:tcBorders>
              <w:top w:val="nil"/>
              <w:bottom w:val="nil"/>
            </w:tcBorders>
            <w:shd w:val="clear" w:color="auto" w:fill="F2F2F2" w:themeFill="background1" w:themeFillShade="F2"/>
          </w:tcPr>
          <w:p w14:paraId="54356377" w14:textId="77777777" w:rsidR="00DC3DB3" w:rsidRPr="0034030C" w:rsidRDefault="00DC3DB3" w:rsidP="00661998">
            <w:pPr>
              <w:spacing w:after="0" w:line="240" w:lineRule="auto"/>
              <w:rPr>
                <w:color w:val="auto"/>
                <w:sz w:val="22"/>
                <w:szCs w:val="22"/>
              </w:rPr>
            </w:pPr>
            <w:r w:rsidRPr="0034030C">
              <w:rPr>
                <w:color w:val="auto"/>
                <w:sz w:val="22"/>
                <w:szCs w:val="22"/>
              </w:rPr>
              <w:t>Clinical and basic science studies of lymphatic system and lymphoedema treatment; older papers open access</w:t>
            </w:r>
          </w:p>
        </w:tc>
        <w:tc>
          <w:tcPr>
            <w:tcW w:w="1984" w:type="dxa"/>
            <w:tcBorders>
              <w:top w:val="nil"/>
              <w:bottom w:val="nil"/>
            </w:tcBorders>
            <w:shd w:val="clear" w:color="auto" w:fill="F2F2F2" w:themeFill="background1" w:themeFillShade="F2"/>
          </w:tcPr>
          <w:p w14:paraId="1F35A566" w14:textId="77777777" w:rsidR="00DC3DB3" w:rsidRPr="0034030C" w:rsidRDefault="00DC3DB3" w:rsidP="00661998">
            <w:pPr>
              <w:spacing w:after="0" w:line="240" w:lineRule="auto"/>
              <w:rPr>
                <w:color w:val="auto"/>
                <w:sz w:val="22"/>
                <w:szCs w:val="22"/>
              </w:rPr>
            </w:pPr>
            <w:r w:rsidRPr="0034030C">
              <w:rPr>
                <w:color w:val="auto"/>
                <w:sz w:val="22"/>
                <w:szCs w:val="22"/>
              </w:rPr>
              <w:t>1989-2016, volumes 22-49</w:t>
            </w:r>
          </w:p>
        </w:tc>
        <w:tc>
          <w:tcPr>
            <w:tcW w:w="2126" w:type="dxa"/>
            <w:tcBorders>
              <w:top w:val="nil"/>
              <w:bottom w:val="nil"/>
            </w:tcBorders>
            <w:shd w:val="clear" w:color="auto" w:fill="F2F2F2" w:themeFill="background1" w:themeFillShade="F2"/>
          </w:tcPr>
          <w:p w14:paraId="6816F35F" w14:textId="77777777" w:rsidR="00DC3DB3" w:rsidRPr="0034030C" w:rsidRDefault="00DC3DB3" w:rsidP="00661998">
            <w:pPr>
              <w:spacing w:after="0" w:line="240" w:lineRule="auto"/>
              <w:rPr>
                <w:color w:val="auto"/>
                <w:sz w:val="22"/>
                <w:szCs w:val="22"/>
              </w:rPr>
            </w:pPr>
            <w:r w:rsidRPr="0034030C">
              <w:rPr>
                <w:color w:val="auto"/>
                <w:sz w:val="22"/>
                <w:szCs w:val="22"/>
              </w:rPr>
              <w:t>Volumes 1-21 (1968-1988) not available online; volumes 50 and 51 (2017 &amp; 2018) were subscriber-only access</w:t>
            </w:r>
          </w:p>
        </w:tc>
      </w:tr>
      <w:tr w:rsidR="0034030C" w:rsidRPr="0034030C" w14:paraId="56C45BDC" w14:textId="77777777" w:rsidTr="006212C5">
        <w:tc>
          <w:tcPr>
            <w:tcW w:w="1696" w:type="dxa"/>
            <w:tcBorders>
              <w:top w:val="nil"/>
              <w:bottom w:val="nil"/>
            </w:tcBorders>
            <w:shd w:val="clear" w:color="auto" w:fill="auto"/>
          </w:tcPr>
          <w:p w14:paraId="771EB820" w14:textId="77777777" w:rsidR="00DC3DB3" w:rsidRPr="0034030C" w:rsidRDefault="00DC3DB3" w:rsidP="00661998">
            <w:pPr>
              <w:spacing w:after="0" w:line="240" w:lineRule="auto"/>
              <w:rPr>
                <w:color w:val="auto"/>
                <w:sz w:val="22"/>
                <w:szCs w:val="22"/>
              </w:rPr>
            </w:pPr>
            <w:r w:rsidRPr="0034030C">
              <w:rPr>
                <w:color w:val="auto"/>
                <w:sz w:val="22"/>
                <w:szCs w:val="22"/>
              </w:rPr>
              <w:t>Lymphatic Research &amp; Biology</w:t>
            </w:r>
            <w:r w:rsidRPr="0034030C">
              <w:rPr>
                <w:color w:val="auto"/>
                <w:sz w:val="22"/>
                <w:szCs w:val="22"/>
                <w:vertAlign w:val="superscript"/>
              </w:rPr>
              <w:t>5</w:t>
            </w:r>
            <w:r w:rsidRPr="0034030C">
              <w:rPr>
                <w:color w:val="auto"/>
                <w:sz w:val="22"/>
                <w:szCs w:val="22"/>
              </w:rPr>
              <w:t xml:space="preserve"> </w:t>
            </w:r>
          </w:p>
        </w:tc>
        <w:tc>
          <w:tcPr>
            <w:tcW w:w="1843" w:type="dxa"/>
            <w:tcBorders>
              <w:top w:val="nil"/>
              <w:bottom w:val="nil"/>
            </w:tcBorders>
            <w:shd w:val="clear" w:color="auto" w:fill="auto"/>
          </w:tcPr>
          <w:p w14:paraId="708A8F12" w14:textId="77777777" w:rsidR="00DC3DB3" w:rsidRPr="0034030C" w:rsidRDefault="00DC3DB3" w:rsidP="00661998">
            <w:pPr>
              <w:spacing w:after="0" w:line="240" w:lineRule="auto"/>
              <w:rPr>
                <w:color w:val="auto"/>
                <w:sz w:val="22"/>
                <w:szCs w:val="22"/>
              </w:rPr>
            </w:pPr>
            <w:r w:rsidRPr="0034030C">
              <w:rPr>
                <w:color w:val="auto"/>
                <w:sz w:val="22"/>
                <w:szCs w:val="22"/>
              </w:rPr>
              <w:t>Mary Ann Liebert Publications</w:t>
            </w:r>
          </w:p>
        </w:tc>
        <w:tc>
          <w:tcPr>
            <w:tcW w:w="1985" w:type="dxa"/>
            <w:tcBorders>
              <w:top w:val="nil"/>
              <w:bottom w:val="nil"/>
            </w:tcBorders>
            <w:shd w:val="clear" w:color="auto" w:fill="auto"/>
          </w:tcPr>
          <w:p w14:paraId="0E9F91AA" w14:textId="77777777" w:rsidR="00DC3DB3" w:rsidRPr="0034030C" w:rsidRDefault="00DC3DB3" w:rsidP="00661998">
            <w:pPr>
              <w:spacing w:after="0" w:line="240" w:lineRule="auto"/>
              <w:rPr>
                <w:color w:val="auto"/>
                <w:sz w:val="22"/>
                <w:szCs w:val="22"/>
              </w:rPr>
            </w:pPr>
          </w:p>
        </w:tc>
        <w:tc>
          <w:tcPr>
            <w:tcW w:w="1984" w:type="dxa"/>
            <w:tcBorders>
              <w:top w:val="nil"/>
              <w:bottom w:val="nil"/>
            </w:tcBorders>
            <w:shd w:val="clear" w:color="auto" w:fill="auto"/>
          </w:tcPr>
          <w:p w14:paraId="1AA3DE6F" w14:textId="77777777" w:rsidR="00DC3DB3" w:rsidRPr="0034030C" w:rsidRDefault="00DC3DB3" w:rsidP="00661998">
            <w:pPr>
              <w:spacing w:after="0" w:line="240" w:lineRule="auto"/>
              <w:rPr>
                <w:color w:val="auto"/>
                <w:sz w:val="22"/>
                <w:szCs w:val="22"/>
              </w:rPr>
            </w:pPr>
            <w:r w:rsidRPr="0034030C">
              <w:rPr>
                <w:color w:val="auto"/>
                <w:sz w:val="22"/>
                <w:szCs w:val="22"/>
              </w:rPr>
              <w:t>Random 10% search</w:t>
            </w:r>
          </w:p>
        </w:tc>
        <w:tc>
          <w:tcPr>
            <w:tcW w:w="2126" w:type="dxa"/>
            <w:tcBorders>
              <w:top w:val="nil"/>
              <w:bottom w:val="nil"/>
            </w:tcBorders>
            <w:shd w:val="clear" w:color="auto" w:fill="auto"/>
          </w:tcPr>
          <w:p w14:paraId="1B98FA3B" w14:textId="77777777" w:rsidR="00DC3DB3" w:rsidRPr="0034030C" w:rsidRDefault="00DC3DB3" w:rsidP="00661998">
            <w:pPr>
              <w:spacing w:after="0" w:line="240" w:lineRule="auto"/>
              <w:rPr>
                <w:color w:val="auto"/>
                <w:sz w:val="22"/>
                <w:szCs w:val="22"/>
              </w:rPr>
            </w:pPr>
          </w:p>
        </w:tc>
      </w:tr>
      <w:tr w:rsidR="00DC3DB3" w:rsidRPr="0034030C" w14:paraId="6667E8D6" w14:textId="77777777" w:rsidTr="006212C5">
        <w:tc>
          <w:tcPr>
            <w:tcW w:w="9634" w:type="dxa"/>
            <w:gridSpan w:val="5"/>
            <w:tcBorders>
              <w:top w:val="single" w:sz="4" w:space="0" w:color="BFBFBF" w:themeColor="background1" w:themeShade="BF"/>
            </w:tcBorders>
            <w:shd w:val="clear" w:color="auto" w:fill="auto"/>
          </w:tcPr>
          <w:p w14:paraId="4604EA20" w14:textId="77777777" w:rsidR="00DC3DB3" w:rsidRPr="0034030C" w:rsidRDefault="00DC3DB3" w:rsidP="00661998">
            <w:pPr>
              <w:spacing w:after="0" w:line="240" w:lineRule="auto"/>
              <w:rPr>
                <w:i/>
                <w:color w:val="auto"/>
                <w:sz w:val="20"/>
                <w:szCs w:val="20"/>
              </w:rPr>
            </w:pPr>
            <w:r w:rsidRPr="0034030C">
              <w:rPr>
                <w:i/>
                <w:color w:val="auto"/>
                <w:sz w:val="20"/>
                <w:szCs w:val="20"/>
                <w:vertAlign w:val="superscript"/>
              </w:rPr>
              <w:t xml:space="preserve">1 </w:t>
            </w:r>
            <w:r w:rsidRPr="0034030C">
              <w:rPr>
                <w:i/>
                <w:color w:val="auto"/>
                <w:sz w:val="20"/>
                <w:szCs w:val="20"/>
              </w:rPr>
              <w:t>www.eurolymphology.org/</w:t>
            </w:r>
          </w:p>
          <w:p w14:paraId="4596BA59" w14:textId="77777777" w:rsidR="00DC3DB3" w:rsidRPr="0034030C" w:rsidRDefault="00DC3DB3" w:rsidP="00661998">
            <w:pPr>
              <w:spacing w:after="0" w:line="240" w:lineRule="auto"/>
              <w:rPr>
                <w:i/>
                <w:color w:val="auto"/>
                <w:sz w:val="20"/>
                <w:szCs w:val="20"/>
              </w:rPr>
            </w:pPr>
            <w:r w:rsidRPr="0034030C">
              <w:rPr>
                <w:i/>
                <w:color w:val="auto"/>
                <w:sz w:val="20"/>
                <w:szCs w:val="20"/>
                <w:vertAlign w:val="superscript"/>
              </w:rPr>
              <w:t xml:space="preserve">2 </w:t>
            </w:r>
            <w:r w:rsidRPr="0034030C">
              <w:rPr>
                <w:i/>
                <w:color w:val="auto"/>
                <w:sz w:val="20"/>
                <w:szCs w:val="20"/>
              </w:rPr>
              <w:t>www.journaloflymphoedema.com</w:t>
            </w:r>
          </w:p>
          <w:p w14:paraId="4277B150" w14:textId="77777777" w:rsidR="00DC3DB3" w:rsidRPr="0034030C" w:rsidRDefault="00DC3DB3" w:rsidP="00661998">
            <w:pPr>
              <w:spacing w:after="0" w:line="240" w:lineRule="auto"/>
              <w:rPr>
                <w:i/>
                <w:color w:val="auto"/>
                <w:sz w:val="20"/>
                <w:szCs w:val="20"/>
                <w:u w:val="single"/>
              </w:rPr>
            </w:pPr>
            <w:r w:rsidRPr="0034030C">
              <w:rPr>
                <w:i/>
                <w:color w:val="auto"/>
                <w:sz w:val="20"/>
                <w:szCs w:val="20"/>
                <w:vertAlign w:val="superscript"/>
              </w:rPr>
              <w:t xml:space="preserve">3 </w:t>
            </w:r>
            <w:r w:rsidRPr="0034030C">
              <w:rPr>
                <w:i/>
                <w:color w:val="auto"/>
                <w:sz w:val="20"/>
                <w:szCs w:val="20"/>
              </w:rPr>
              <w:t>www.pulsus.com/journal-phlebology-lymphology.html</w:t>
            </w:r>
          </w:p>
          <w:p w14:paraId="04DA20C2" w14:textId="77777777" w:rsidR="00DC3DB3" w:rsidRPr="0034030C" w:rsidRDefault="00DC3DB3" w:rsidP="00661998">
            <w:pPr>
              <w:spacing w:after="0" w:line="240" w:lineRule="auto"/>
              <w:rPr>
                <w:i/>
                <w:color w:val="auto"/>
                <w:sz w:val="20"/>
                <w:szCs w:val="20"/>
                <w:u w:val="single"/>
              </w:rPr>
            </w:pPr>
            <w:r w:rsidRPr="0034030C">
              <w:rPr>
                <w:i/>
                <w:color w:val="auto"/>
                <w:sz w:val="20"/>
                <w:szCs w:val="20"/>
                <w:vertAlign w:val="superscript"/>
              </w:rPr>
              <w:t xml:space="preserve">4 </w:t>
            </w:r>
            <w:r w:rsidRPr="0034030C">
              <w:rPr>
                <w:i/>
                <w:color w:val="auto"/>
                <w:sz w:val="20"/>
                <w:szCs w:val="20"/>
              </w:rPr>
              <w:t>www.journals.uair.arizona.edu/index.php/lymph/index</w:t>
            </w:r>
          </w:p>
          <w:p w14:paraId="3F276C06" w14:textId="77777777" w:rsidR="00DC3DB3" w:rsidRPr="0034030C" w:rsidRDefault="00DC3DB3" w:rsidP="00661998">
            <w:pPr>
              <w:spacing w:after="0" w:line="240" w:lineRule="auto"/>
              <w:rPr>
                <w:i/>
                <w:color w:val="auto"/>
                <w:sz w:val="20"/>
                <w:szCs w:val="20"/>
                <w:vertAlign w:val="superscript"/>
              </w:rPr>
            </w:pPr>
            <w:r w:rsidRPr="0034030C">
              <w:rPr>
                <w:i/>
                <w:color w:val="auto"/>
                <w:sz w:val="20"/>
                <w:szCs w:val="20"/>
                <w:vertAlign w:val="superscript"/>
              </w:rPr>
              <w:t xml:space="preserve">5 </w:t>
            </w:r>
            <w:r w:rsidRPr="0034030C">
              <w:rPr>
                <w:i/>
                <w:color w:val="auto"/>
                <w:sz w:val="20"/>
                <w:szCs w:val="20"/>
              </w:rPr>
              <w:t xml:space="preserve">8th September 2022 search only, www.liebertpub.com/loi/LRB </w:t>
            </w:r>
          </w:p>
        </w:tc>
      </w:tr>
    </w:tbl>
    <w:p w14:paraId="3B5C3E99" w14:textId="77777777" w:rsidR="00DC3DB3" w:rsidRPr="0034030C" w:rsidRDefault="00DC3DB3" w:rsidP="00DC3DB3">
      <w:pPr>
        <w:spacing w:after="0" w:line="240" w:lineRule="auto"/>
        <w:rPr>
          <w:b/>
          <w:color w:val="auto"/>
        </w:rPr>
      </w:pPr>
    </w:p>
    <w:p w14:paraId="5CDA39CA" w14:textId="4A920EEC" w:rsidR="00DC3DB3" w:rsidRPr="0034030C" w:rsidRDefault="00DC3DB3" w:rsidP="00DC3DB3">
      <w:pPr>
        <w:spacing w:after="0" w:line="240" w:lineRule="auto"/>
        <w:rPr>
          <w:b/>
          <w:color w:val="auto"/>
        </w:rPr>
      </w:pPr>
      <w:r w:rsidRPr="0034030C">
        <w:rPr>
          <w:b/>
          <w:color w:val="auto"/>
        </w:rPr>
        <w:br w:type="page"/>
      </w:r>
    </w:p>
    <w:p w14:paraId="5B3A31E8" w14:textId="011D523A" w:rsidR="006212C5" w:rsidRPr="0034030C" w:rsidRDefault="00290DC4" w:rsidP="00101C5B">
      <w:pPr>
        <w:pStyle w:val="Heading2"/>
        <w:spacing w:before="0" w:after="120" w:line="240" w:lineRule="auto"/>
        <w:rPr>
          <w:color w:val="auto"/>
        </w:rPr>
      </w:pPr>
      <w:bookmarkStart w:id="16" w:name="_Toc131282219"/>
      <w:r w:rsidRPr="0034030C">
        <w:rPr>
          <w:color w:val="auto"/>
        </w:rPr>
        <w:lastRenderedPageBreak/>
        <w:t>Online Resource</w:t>
      </w:r>
      <w:r w:rsidR="00577DDE" w:rsidRPr="0034030C">
        <w:rPr>
          <w:color w:val="auto"/>
        </w:rPr>
        <w:t xml:space="preserve"> </w:t>
      </w:r>
      <w:r w:rsidR="003924AE">
        <w:rPr>
          <w:color w:val="auto"/>
        </w:rPr>
        <w:t>5</w:t>
      </w:r>
      <w:r w:rsidR="006212C5" w:rsidRPr="0034030C">
        <w:rPr>
          <w:color w:val="auto"/>
        </w:rPr>
        <w:t>:</w:t>
      </w:r>
      <w:bookmarkStart w:id="17" w:name="_Toc118276198"/>
      <w:bookmarkStart w:id="18" w:name="_Toc123275813"/>
      <w:bookmarkEnd w:id="12"/>
      <w:bookmarkEnd w:id="13"/>
      <w:r w:rsidR="006212C5" w:rsidRPr="0034030C">
        <w:rPr>
          <w:color w:val="auto"/>
        </w:rPr>
        <w:t xml:space="preserve"> Definitions list to support critical appraisal process</w:t>
      </w:r>
      <w:bookmarkEnd w:id="16"/>
      <w:bookmarkEnd w:id="17"/>
      <w:bookmarkEnd w:id="18"/>
    </w:p>
    <w:tbl>
      <w:tblPr>
        <w:tblW w:w="9634"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blBorders>
        <w:shd w:val="clear" w:color="auto" w:fill="F2F2F2" w:themeFill="background1" w:themeFillShade="F2"/>
        <w:tblLook w:val="04A0" w:firstRow="1" w:lastRow="0" w:firstColumn="1" w:lastColumn="0" w:noHBand="0" w:noVBand="1"/>
      </w:tblPr>
      <w:tblGrid>
        <w:gridCol w:w="1611"/>
        <w:gridCol w:w="3623"/>
        <w:gridCol w:w="4400"/>
      </w:tblGrid>
      <w:tr w:rsidR="0034030C" w:rsidRPr="0034030C" w14:paraId="5C27922F" w14:textId="77777777" w:rsidTr="006212C5">
        <w:tc>
          <w:tcPr>
            <w:tcW w:w="1611" w:type="dxa"/>
            <w:tcBorders>
              <w:top w:val="single" w:sz="4" w:space="0" w:color="BFBFBF" w:themeColor="background1" w:themeShade="BF"/>
              <w:bottom w:val="nil"/>
            </w:tcBorders>
            <w:shd w:val="clear" w:color="auto" w:fill="D9D9D9" w:themeFill="background1" w:themeFillShade="D9"/>
          </w:tcPr>
          <w:p w14:paraId="62996E91" w14:textId="77777777" w:rsidR="006212C5" w:rsidRPr="0034030C" w:rsidRDefault="006212C5" w:rsidP="003F698F">
            <w:pPr>
              <w:spacing w:before="60" w:after="60" w:line="240" w:lineRule="auto"/>
              <w:rPr>
                <w:b/>
                <w:i/>
                <w:iCs/>
                <w:color w:val="auto"/>
                <w:u w:val="single"/>
              </w:rPr>
            </w:pPr>
            <w:r w:rsidRPr="0034030C">
              <w:rPr>
                <w:b/>
                <w:i/>
                <w:iCs/>
                <w:color w:val="auto"/>
                <w:u w:val="single"/>
              </w:rPr>
              <w:t>Treatment modality</w:t>
            </w:r>
          </w:p>
        </w:tc>
        <w:tc>
          <w:tcPr>
            <w:tcW w:w="8023" w:type="dxa"/>
            <w:gridSpan w:val="2"/>
            <w:tcBorders>
              <w:top w:val="single" w:sz="4" w:space="0" w:color="BFBFBF" w:themeColor="background1" w:themeShade="BF"/>
              <w:bottom w:val="nil"/>
            </w:tcBorders>
            <w:shd w:val="clear" w:color="auto" w:fill="D9D9D9" w:themeFill="background1" w:themeFillShade="D9"/>
            <w:vAlign w:val="center"/>
          </w:tcPr>
          <w:p w14:paraId="33338FFC" w14:textId="77777777" w:rsidR="006212C5" w:rsidRPr="0034030C" w:rsidRDefault="006212C5" w:rsidP="003F698F">
            <w:pPr>
              <w:spacing w:before="60" w:after="60" w:line="240" w:lineRule="auto"/>
              <w:rPr>
                <w:b/>
                <w:i/>
                <w:iCs/>
                <w:color w:val="auto"/>
                <w:u w:val="single"/>
              </w:rPr>
            </w:pPr>
            <w:r w:rsidRPr="00AF15D6">
              <w:rPr>
                <w:b/>
                <w:i/>
                <w:iCs/>
                <w:color w:val="auto"/>
              </w:rPr>
              <w:t xml:space="preserve">     </w:t>
            </w:r>
            <w:r w:rsidRPr="0034030C">
              <w:rPr>
                <w:b/>
                <w:i/>
                <w:iCs/>
                <w:color w:val="auto"/>
                <w:u w:val="single"/>
              </w:rPr>
              <w:t>What should be included</w:t>
            </w:r>
          </w:p>
        </w:tc>
      </w:tr>
      <w:tr w:rsidR="0034030C" w:rsidRPr="0034030C" w14:paraId="3A2C044E" w14:textId="77777777" w:rsidTr="006212C5">
        <w:tc>
          <w:tcPr>
            <w:tcW w:w="1611" w:type="dxa"/>
            <w:tcBorders>
              <w:top w:val="nil"/>
              <w:bottom w:val="nil"/>
            </w:tcBorders>
            <w:shd w:val="clear" w:color="auto" w:fill="F2F2F2" w:themeFill="background1" w:themeFillShade="F2"/>
          </w:tcPr>
          <w:p w14:paraId="751FF488" w14:textId="77777777" w:rsidR="006212C5" w:rsidRPr="0034030C" w:rsidRDefault="006212C5" w:rsidP="003F698F">
            <w:pPr>
              <w:spacing w:after="0" w:line="240" w:lineRule="auto"/>
              <w:rPr>
                <w:color w:val="auto"/>
                <w:sz w:val="22"/>
                <w:szCs w:val="22"/>
              </w:rPr>
            </w:pPr>
            <w:r w:rsidRPr="0034030C">
              <w:rPr>
                <w:color w:val="auto"/>
                <w:sz w:val="22"/>
                <w:szCs w:val="22"/>
              </w:rPr>
              <w:t>Who provides treatment</w:t>
            </w:r>
          </w:p>
        </w:tc>
        <w:tc>
          <w:tcPr>
            <w:tcW w:w="8023" w:type="dxa"/>
            <w:gridSpan w:val="2"/>
            <w:tcBorders>
              <w:top w:val="nil"/>
              <w:bottom w:val="nil"/>
            </w:tcBorders>
            <w:shd w:val="clear" w:color="auto" w:fill="F2F2F2" w:themeFill="background1" w:themeFillShade="F2"/>
          </w:tcPr>
          <w:p w14:paraId="65F4EEFA" w14:textId="77777777" w:rsidR="006212C5" w:rsidRPr="0034030C" w:rsidRDefault="006212C5" w:rsidP="00F075D0">
            <w:pPr>
              <w:numPr>
                <w:ilvl w:val="0"/>
                <w:numId w:val="5"/>
              </w:numPr>
              <w:spacing w:after="0" w:line="240" w:lineRule="auto"/>
              <w:rPr>
                <w:color w:val="auto"/>
                <w:sz w:val="22"/>
                <w:szCs w:val="22"/>
              </w:rPr>
            </w:pPr>
            <w:r w:rsidRPr="0034030C">
              <w:rPr>
                <w:color w:val="auto"/>
                <w:sz w:val="22"/>
                <w:szCs w:val="22"/>
              </w:rPr>
              <w:t>Lymphoedema therapist, whether HCP or MLD therapist, or other</w:t>
            </w:r>
          </w:p>
          <w:p w14:paraId="0080EA7B" w14:textId="77777777" w:rsidR="006212C5" w:rsidRPr="0034030C" w:rsidRDefault="006212C5" w:rsidP="0048775B">
            <w:pPr>
              <w:spacing w:after="0" w:line="240" w:lineRule="auto"/>
              <w:ind w:left="357"/>
              <w:rPr>
                <w:color w:val="auto"/>
                <w:sz w:val="22"/>
                <w:szCs w:val="22"/>
              </w:rPr>
            </w:pPr>
            <w:r w:rsidRPr="0034030C">
              <w:rPr>
                <w:color w:val="auto"/>
                <w:sz w:val="22"/>
                <w:szCs w:val="22"/>
              </w:rPr>
              <w:t xml:space="preserve">May include school of treatment they follow, eg Casley-Smith, Foldi, Leduc. Indicates they have some training in Lymphoedema management </w:t>
            </w:r>
          </w:p>
          <w:p w14:paraId="6CB0153F" w14:textId="77777777" w:rsidR="006212C5" w:rsidRPr="0034030C" w:rsidRDefault="006212C5" w:rsidP="00F075D0">
            <w:pPr>
              <w:numPr>
                <w:ilvl w:val="0"/>
                <w:numId w:val="5"/>
              </w:numPr>
              <w:spacing w:after="0" w:line="240" w:lineRule="auto"/>
              <w:rPr>
                <w:color w:val="auto"/>
                <w:sz w:val="22"/>
                <w:szCs w:val="22"/>
              </w:rPr>
            </w:pPr>
            <w:r w:rsidRPr="0034030C">
              <w:rPr>
                <w:color w:val="auto"/>
                <w:sz w:val="22"/>
                <w:szCs w:val="22"/>
              </w:rPr>
              <w:t>OR patient self-management.</w:t>
            </w:r>
          </w:p>
        </w:tc>
      </w:tr>
      <w:tr w:rsidR="0034030C" w:rsidRPr="0034030C" w14:paraId="0B901803" w14:textId="77777777" w:rsidTr="006212C5">
        <w:tc>
          <w:tcPr>
            <w:tcW w:w="1611" w:type="dxa"/>
            <w:tcBorders>
              <w:top w:val="nil"/>
            </w:tcBorders>
            <w:shd w:val="clear" w:color="auto" w:fill="auto"/>
          </w:tcPr>
          <w:p w14:paraId="45ADF170" w14:textId="77777777" w:rsidR="006212C5" w:rsidRPr="0034030C" w:rsidRDefault="006212C5" w:rsidP="003F698F">
            <w:pPr>
              <w:spacing w:after="0" w:line="240" w:lineRule="auto"/>
              <w:jc w:val="left"/>
              <w:rPr>
                <w:color w:val="auto"/>
                <w:sz w:val="22"/>
                <w:szCs w:val="22"/>
              </w:rPr>
            </w:pPr>
            <w:r w:rsidRPr="0034030C">
              <w:rPr>
                <w:color w:val="auto"/>
                <w:sz w:val="22"/>
                <w:szCs w:val="22"/>
              </w:rPr>
              <w:t xml:space="preserve">Phase of treatment </w:t>
            </w:r>
          </w:p>
        </w:tc>
        <w:tc>
          <w:tcPr>
            <w:tcW w:w="8023" w:type="dxa"/>
            <w:gridSpan w:val="2"/>
            <w:tcBorders>
              <w:top w:val="nil"/>
            </w:tcBorders>
            <w:shd w:val="clear" w:color="auto" w:fill="auto"/>
          </w:tcPr>
          <w:p w14:paraId="3D142C01" w14:textId="77777777" w:rsidR="006212C5" w:rsidRPr="0034030C" w:rsidRDefault="006212C5" w:rsidP="00F075D0">
            <w:pPr>
              <w:numPr>
                <w:ilvl w:val="0"/>
                <w:numId w:val="5"/>
              </w:numPr>
              <w:spacing w:after="0" w:line="240" w:lineRule="auto"/>
              <w:rPr>
                <w:color w:val="auto"/>
                <w:sz w:val="22"/>
                <w:szCs w:val="22"/>
              </w:rPr>
            </w:pPr>
            <w:r w:rsidRPr="0034030C">
              <w:rPr>
                <w:color w:val="auto"/>
                <w:sz w:val="22"/>
                <w:szCs w:val="22"/>
              </w:rPr>
              <w:t>Intensive or phase 1</w:t>
            </w:r>
          </w:p>
          <w:p w14:paraId="49E905CB" w14:textId="77777777" w:rsidR="006212C5" w:rsidRPr="0034030C" w:rsidRDefault="006212C5" w:rsidP="00F075D0">
            <w:pPr>
              <w:numPr>
                <w:ilvl w:val="0"/>
                <w:numId w:val="5"/>
              </w:numPr>
              <w:spacing w:after="0" w:line="240" w:lineRule="auto"/>
              <w:rPr>
                <w:color w:val="auto"/>
                <w:sz w:val="22"/>
                <w:szCs w:val="22"/>
              </w:rPr>
            </w:pPr>
            <w:r w:rsidRPr="0034030C">
              <w:rPr>
                <w:color w:val="auto"/>
                <w:sz w:val="22"/>
                <w:szCs w:val="22"/>
              </w:rPr>
              <w:t>Maintenance/patient self-management or phase 2</w:t>
            </w:r>
          </w:p>
        </w:tc>
      </w:tr>
      <w:tr w:rsidR="0034030C" w:rsidRPr="0034030C" w14:paraId="35BD152C" w14:textId="77777777" w:rsidTr="006212C5">
        <w:tc>
          <w:tcPr>
            <w:tcW w:w="1611" w:type="dxa"/>
            <w:shd w:val="clear" w:color="auto" w:fill="F2F2F2" w:themeFill="background1" w:themeFillShade="F2"/>
          </w:tcPr>
          <w:p w14:paraId="31F5E7B5" w14:textId="77777777" w:rsidR="006212C5" w:rsidRPr="0034030C" w:rsidRDefault="006212C5" w:rsidP="003F698F">
            <w:pPr>
              <w:spacing w:after="0" w:line="240" w:lineRule="auto"/>
              <w:jc w:val="left"/>
              <w:rPr>
                <w:color w:val="auto"/>
                <w:sz w:val="22"/>
                <w:szCs w:val="22"/>
              </w:rPr>
            </w:pPr>
            <w:r w:rsidRPr="0034030C">
              <w:rPr>
                <w:color w:val="auto"/>
                <w:sz w:val="22"/>
                <w:szCs w:val="22"/>
              </w:rPr>
              <w:t>Duration of treatment</w:t>
            </w:r>
          </w:p>
        </w:tc>
        <w:tc>
          <w:tcPr>
            <w:tcW w:w="8023" w:type="dxa"/>
            <w:gridSpan w:val="2"/>
            <w:shd w:val="clear" w:color="auto" w:fill="F2F2F2" w:themeFill="background1" w:themeFillShade="F2"/>
          </w:tcPr>
          <w:p w14:paraId="41C6E292" w14:textId="77777777" w:rsidR="006212C5" w:rsidRPr="0034030C" w:rsidRDefault="006212C5" w:rsidP="00F075D0">
            <w:pPr>
              <w:numPr>
                <w:ilvl w:val="0"/>
                <w:numId w:val="4"/>
              </w:numPr>
              <w:spacing w:after="0" w:line="240" w:lineRule="auto"/>
              <w:rPr>
                <w:color w:val="auto"/>
                <w:sz w:val="22"/>
                <w:szCs w:val="22"/>
              </w:rPr>
            </w:pPr>
            <w:r w:rsidRPr="0034030C">
              <w:rPr>
                <w:color w:val="auto"/>
                <w:sz w:val="22"/>
                <w:szCs w:val="22"/>
              </w:rPr>
              <w:t>Patient self-management phase 2 treatment is generally accepted to be daily self-care on a continuous basis. They are likely only to mention duration if an additional element is added, e.g. weekly exercise class.</w:t>
            </w:r>
          </w:p>
          <w:p w14:paraId="05EED063" w14:textId="77777777" w:rsidR="006212C5" w:rsidRPr="0034030C" w:rsidRDefault="006212C5" w:rsidP="00F075D0">
            <w:pPr>
              <w:numPr>
                <w:ilvl w:val="0"/>
                <w:numId w:val="4"/>
              </w:numPr>
              <w:spacing w:after="0" w:line="240" w:lineRule="auto"/>
              <w:rPr>
                <w:color w:val="auto"/>
                <w:sz w:val="22"/>
                <w:szCs w:val="22"/>
              </w:rPr>
            </w:pPr>
            <w:r w:rsidRPr="0034030C">
              <w:rPr>
                <w:color w:val="auto"/>
                <w:sz w:val="22"/>
                <w:szCs w:val="22"/>
              </w:rPr>
              <w:t xml:space="preserve">Phase 1 intensive treatment is usually for 3-8 weeks, so should specify sessions per week and number of weeks treatment OR number of sessions over x weeks </w:t>
            </w:r>
          </w:p>
        </w:tc>
      </w:tr>
      <w:tr w:rsidR="0034030C" w:rsidRPr="0034030C" w14:paraId="384FA20F" w14:textId="77777777" w:rsidTr="006212C5">
        <w:tc>
          <w:tcPr>
            <w:tcW w:w="1611" w:type="dxa"/>
            <w:shd w:val="clear" w:color="auto" w:fill="auto"/>
          </w:tcPr>
          <w:p w14:paraId="31E1FD18" w14:textId="77777777" w:rsidR="006212C5" w:rsidRPr="0034030C" w:rsidRDefault="006212C5" w:rsidP="003F698F">
            <w:pPr>
              <w:spacing w:after="0" w:line="240" w:lineRule="auto"/>
              <w:rPr>
                <w:color w:val="auto"/>
                <w:sz w:val="22"/>
                <w:szCs w:val="22"/>
              </w:rPr>
            </w:pPr>
            <w:r w:rsidRPr="0034030C">
              <w:rPr>
                <w:color w:val="auto"/>
                <w:sz w:val="22"/>
                <w:szCs w:val="22"/>
              </w:rPr>
              <w:t>Compression bandaging</w:t>
            </w:r>
          </w:p>
        </w:tc>
        <w:tc>
          <w:tcPr>
            <w:tcW w:w="8023" w:type="dxa"/>
            <w:gridSpan w:val="2"/>
            <w:shd w:val="clear" w:color="auto" w:fill="auto"/>
          </w:tcPr>
          <w:p w14:paraId="45B75FD4" w14:textId="77777777" w:rsidR="006212C5" w:rsidRPr="0034030C" w:rsidRDefault="006212C5" w:rsidP="00F075D0">
            <w:pPr>
              <w:numPr>
                <w:ilvl w:val="0"/>
                <w:numId w:val="3"/>
              </w:numPr>
              <w:spacing w:after="0" w:line="240" w:lineRule="auto"/>
              <w:rPr>
                <w:color w:val="auto"/>
                <w:sz w:val="22"/>
                <w:szCs w:val="22"/>
              </w:rPr>
            </w:pPr>
            <w:r w:rsidRPr="0034030C">
              <w:rPr>
                <w:color w:val="auto"/>
                <w:sz w:val="22"/>
                <w:szCs w:val="22"/>
              </w:rPr>
              <w:t>Type (e.g. low stretch/cohesive bandage) or brand (e.g., Rosidal, Coban2)</w:t>
            </w:r>
          </w:p>
          <w:p w14:paraId="26E42740" w14:textId="77777777" w:rsidR="006212C5" w:rsidRPr="0034030C" w:rsidRDefault="006212C5" w:rsidP="00F075D0">
            <w:pPr>
              <w:numPr>
                <w:ilvl w:val="0"/>
                <w:numId w:val="3"/>
              </w:numPr>
              <w:spacing w:after="0" w:line="240" w:lineRule="auto"/>
              <w:rPr>
                <w:color w:val="auto"/>
                <w:sz w:val="22"/>
                <w:szCs w:val="22"/>
              </w:rPr>
            </w:pPr>
            <w:r w:rsidRPr="0034030C">
              <w:rPr>
                <w:color w:val="auto"/>
                <w:sz w:val="22"/>
                <w:szCs w:val="22"/>
              </w:rPr>
              <w:t>Frequency applied? e.g. daily, 2-3x/wk</w:t>
            </w:r>
          </w:p>
          <w:p w14:paraId="19C296EC" w14:textId="77777777" w:rsidR="006212C5" w:rsidRPr="0034030C" w:rsidRDefault="006212C5" w:rsidP="00F075D0">
            <w:pPr>
              <w:numPr>
                <w:ilvl w:val="0"/>
                <w:numId w:val="3"/>
              </w:numPr>
              <w:spacing w:after="0" w:line="240" w:lineRule="auto"/>
              <w:rPr>
                <w:color w:val="auto"/>
                <w:sz w:val="22"/>
                <w:szCs w:val="22"/>
              </w:rPr>
            </w:pPr>
            <w:r w:rsidRPr="0034030C">
              <w:rPr>
                <w:color w:val="auto"/>
                <w:sz w:val="22"/>
                <w:szCs w:val="22"/>
              </w:rPr>
              <w:t>Applied by?  E.g. therapist, patient</w:t>
            </w:r>
          </w:p>
          <w:p w14:paraId="592498F3" w14:textId="77777777" w:rsidR="006212C5" w:rsidRPr="0034030C" w:rsidRDefault="006212C5" w:rsidP="00F075D0">
            <w:pPr>
              <w:numPr>
                <w:ilvl w:val="0"/>
                <w:numId w:val="3"/>
              </w:numPr>
              <w:spacing w:after="0" w:line="240" w:lineRule="auto"/>
              <w:rPr>
                <w:color w:val="auto"/>
                <w:sz w:val="22"/>
                <w:szCs w:val="22"/>
              </w:rPr>
            </w:pPr>
            <w:r w:rsidRPr="0034030C">
              <w:rPr>
                <w:color w:val="auto"/>
                <w:sz w:val="22"/>
                <w:szCs w:val="22"/>
              </w:rPr>
              <w:t>Padding used? for comfort or also to focus pressure?</w:t>
            </w:r>
          </w:p>
          <w:p w14:paraId="6C0C8B79" w14:textId="77777777" w:rsidR="006212C5" w:rsidRPr="0034030C" w:rsidRDefault="006212C5" w:rsidP="00F075D0">
            <w:pPr>
              <w:numPr>
                <w:ilvl w:val="0"/>
                <w:numId w:val="3"/>
              </w:numPr>
              <w:spacing w:after="0" w:line="240" w:lineRule="auto"/>
              <w:rPr>
                <w:color w:val="auto"/>
                <w:sz w:val="22"/>
                <w:szCs w:val="22"/>
              </w:rPr>
            </w:pPr>
            <w:r w:rsidRPr="0034030C">
              <w:rPr>
                <w:color w:val="auto"/>
                <w:sz w:val="22"/>
                <w:szCs w:val="22"/>
              </w:rPr>
              <w:t>Are bandages in place overnight and over weekend?</w:t>
            </w:r>
          </w:p>
        </w:tc>
      </w:tr>
      <w:tr w:rsidR="0034030C" w:rsidRPr="0034030C" w14:paraId="52375A02" w14:textId="77777777" w:rsidTr="006212C5">
        <w:tc>
          <w:tcPr>
            <w:tcW w:w="1611" w:type="dxa"/>
            <w:shd w:val="clear" w:color="auto" w:fill="F2F2F2" w:themeFill="background1" w:themeFillShade="F2"/>
          </w:tcPr>
          <w:p w14:paraId="6208F216" w14:textId="77777777" w:rsidR="006212C5" w:rsidRPr="0034030C" w:rsidRDefault="006212C5" w:rsidP="003F698F">
            <w:pPr>
              <w:spacing w:after="0" w:line="240" w:lineRule="auto"/>
              <w:rPr>
                <w:color w:val="auto"/>
                <w:sz w:val="22"/>
                <w:szCs w:val="22"/>
              </w:rPr>
            </w:pPr>
            <w:r w:rsidRPr="0034030C">
              <w:rPr>
                <w:color w:val="auto"/>
                <w:sz w:val="22"/>
                <w:szCs w:val="22"/>
              </w:rPr>
              <w:t>Manual Lymphatic Drainage (MLD)</w:t>
            </w:r>
          </w:p>
        </w:tc>
        <w:tc>
          <w:tcPr>
            <w:tcW w:w="8023" w:type="dxa"/>
            <w:gridSpan w:val="2"/>
            <w:shd w:val="clear" w:color="auto" w:fill="F2F2F2" w:themeFill="background1" w:themeFillShade="F2"/>
          </w:tcPr>
          <w:p w14:paraId="0C3C31A1" w14:textId="77777777" w:rsidR="006212C5" w:rsidRPr="0034030C" w:rsidRDefault="006212C5" w:rsidP="00F075D0">
            <w:pPr>
              <w:numPr>
                <w:ilvl w:val="0"/>
                <w:numId w:val="3"/>
              </w:numPr>
              <w:spacing w:after="0" w:line="240" w:lineRule="auto"/>
              <w:rPr>
                <w:color w:val="auto"/>
                <w:sz w:val="22"/>
                <w:szCs w:val="22"/>
              </w:rPr>
            </w:pPr>
            <w:r w:rsidRPr="0034030C">
              <w:rPr>
                <w:color w:val="auto"/>
                <w:sz w:val="22"/>
                <w:szCs w:val="22"/>
              </w:rPr>
              <w:t>Applied by? If patient, may be referred to as SLD (self/simple lymphatic drainage)</w:t>
            </w:r>
          </w:p>
          <w:p w14:paraId="7C4895B9" w14:textId="77777777" w:rsidR="006212C5" w:rsidRPr="0034030C" w:rsidRDefault="006212C5" w:rsidP="00F075D0">
            <w:pPr>
              <w:numPr>
                <w:ilvl w:val="0"/>
                <w:numId w:val="3"/>
              </w:numPr>
              <w:spacing w:after="0" w:line="240" w:lineRule="auto"/>
              <w:rPr>
                <w:color w:val="auto"/>
                <w:sz w:val="22"/>
                <w:szCs w:val="22"/>
              </w:rPr>
            </w:pPr>
            <w:r w:rsidRPr="0034030C">
              <w:rPr>
                <w:color w:val="auto"/>
                <w:sz w:val="22"/>
                <w:szCs w:val="22"/>
              </w:rPr>
              <w:t>How many sessions per week</w:t>
            </w:r>
          </w:p>
          <w:p w14:paraId="07A4C8CE" w14:textId="77777777" w:rsidR="006212C5" w:rsidRPr="0034030C" w:rsidRDefault="006212C5" w:rsidP="00F075D0">
            <w:pPr>
              <w:numPr>
                <w:ilvl w:val="0"/>
                <w:numId w:val="3"/>
              </w:numPr>
              <w:spacing w:after="0" w:line="240" w:lineRule="auto"/>
              <w:rPr>
                <w:color w:val="auto"/>
                <w:sz w:val="22"/>
                <w:szCs w:val="22"/>
              </w:rPr>
            </w:pPr>
            <w:r w:rsidRPr="0034030C">
              <w:rPr>
                <w:color w:val="auto"/>
                <w:sz w:val="22"/>
                <w:szCs w:val="22"/>
              </w:rPr>
              <w:t>Duration of session</w:t>
            </w:r>
          </w:p>
          <w:p w14:paraId="57B83E35" w14:textId="77777777" w:rsidR="006212C5" w:rsidRPr="0034030C" w:rsidRDefault="006212C5" w:rsidP="00F075D0">
            <w:pPr>
              <w:numPr>
                <w:ilvl w:val="0"/>
                <w:numId w:val="3"/>
              </w:numPr>
              <w:spacing w:after="0" w:line="240" w:lineRule="auto"/>
              <w:rPr>
                <w:color w:val="auto"/>
                <w:sz w:val="22"/>
                <w:szCs w:val="22"/>
              </w:rPr>
            </w:pPr>
            <w:r w:rsidRPr="0034030C">
              <w:rPr>
                <w:color w:val="auto"/>
                <w:sz w:val="22"/>
                <w:szCs w:val="22"/>
              </w:rPr>
              <w:t>Method used, e.g. Casley-Smith, Foldi, Leduc</w:t>
            </w:r>
          </w:p>
        </w:tc>
      </w:tr>
      <w:tr w:rsidR="0034030C" w:rsidRPr="0034030C" w14:paraId="7615EE80" w14:textId="77777777" w:rsidTr="006212C5">
        <w:tc>
          <w:tcPr>
            <w:tcW w:w="1611" w:type="dxa"/>
            <w:shd w:val="clear" w:color="auto" w:fill="auto"/>
          </w:tcPr>
          <w:p w14:paraId="3084E801" w14:textId="77777777" w:rsidR="006212C5" w:rsidRPr="0034030C" w:rsidRDefault="006212C5" w:rsidP="003F698F">
            <w:pPr>
              <w:spacing w:after="0" w:line="240" w:lineRule="auto"/>
              <w:rPr>
                <w:color w:val="auto"/>
                <w:sz w:val="22"/>
                <w:szCs w:val="22"/>
              </w:rPr>
            </w:pPr>
            <w:r w:rsidRPr="0034030C">
              <w:rPr>
                <w:color w:val="auto"/>
                <w:sz w:val="22"/>
                <w:szCs w:val="22"/>
              </w:rPr>
              <w:t>Intermittent Pneumatic Compression Therapy (IPC/PCT)</w:t>
            </w:r>
          </w:p>
        </w:tc>
        <w:tc>
          <w:tcPr>
            <w:tcW w:w="8023" w:type="dxa"/>
            <w:gridSpan w:val="2"/>
            <w:shd w:val="clear" w:color="auto" w:fill="auto"/>
          </w:tcPr>
          <w:p w14:paraId="75C529B4" w14:textId="77777777" w:rsidR="006212C5" w:rsidRPr="0034030C" w:rsidRDefault="006212C5" w:rsidP="00F075D0">
            <w:pPr>
              <w:numPr>
                <w:ilvl w:val="0"/>
                <w:numId w:val="3"/>
              </w:numPr>
              <w:spacing w:after="0" w:line="240" w:lineRule="auto"/>
              <w:rPr>
                <w:color w:val="auto"/>
                <w:sz w:val="22"/>
                <w:szCs w:val="22"/>
              </w:rPr>
            </w:pPr>
            <w:r w:rsidRPr="0034030C">
              <w:rPr>
                <w:color w:val="auto"/>
                <w:sz w:val="22"/>
                <w:szCs w:val="22"/>
              </w:rPr>
              <w:t>Type of pump used (intermittent, sequential) – may state make</w:t>
            </w:r>
          </w:p>
          <w:p w14:paraId="27DDD933" w14:textId="77777777" w:rsidR="006212C5" w:rsidRPr="0034030C" w:rsidRDefault="006212C5" w:rsidP="00F075D0">
            <w:pPr>
              <w:numPr>
                <w:ilvl w:val="0"/>
                <w:numId w:val="3"/>
              </w:numPr>
              <w:spacing w:after="0" w:line="240" w:lineRule="auto"/>
              <w:rPr>
                <w:color w:val="auto"/>
                <w:sz w:val="22"/>
                <w:szCs w:val="22"/>
              </w:rPr>
            </w:pPr>
            <w:r w:rsidRPr="0034030C">
              <w:rPr>
                <w:color w:val="auto"/>
                <w:sz w:val="22"/>
                <w:szCs w:val="22"/>
              </w:rPr>
              <w:t>Number of chambers (3,5,10, etc)</w:t>
            </w:r>
          </w:p>
          <w:p w14:paraId="04E24848" w14:textId="77777777" w:rsidR="006212C5" w:rsidRPr="0034030C" w:rsidRDefault="006212C5" w:rsidP="00F075D0">
            <w:pPr>
              <w:numPr>
                <w:ilvl w:val="0"/>
                <w:numId w:val="3"/>
              </w:numPr>
              <w:spacing w:after="0" w:line="240" w:lineRule="auto"/>
              <w:rPr>
                <w:color w:val="auto"/>
                <w:sz w:val="22"/>
                <w:szCs w:val="22"/>
              </w:rPr>
            </w:pPr>
            <w:r w:rsidRPr="0034030C">
              <w:rPr>
                <w:color w:val="auto"/>
                <w:sz w:val="22"/>
                <w:szCs w:val="22"/>
              </w:rPr>
              <w:t>Pressure used (mm Hg)</w:t>
            </w:r>
          </w:p>
          <w:p w14:paraId="77FBA1F5" w14:textId="77777777" w:rsidR="006212C5" w:rsidRPr="0034030C" w:rsidRDefault="006212C5" w:rsidP="00F075D0">
            <w:pPr>
              <w:numPr>
                <w:ilvl w:val="0"/>
                <w:numId w:val="3"/>
              </w:numPr>
              <w:spacing w:after="0" w:line="240" w:lineRule="auto"/>
              <w:rPr>
                <w:color w:val="auto"/>
                <w:sz w:val="22"/>
                <w:szCs w:val="22"/>
              </w:rPr>
            </w:pPr>
            <w:r w:rsidRPr="0034030C">
              <w:rPr>
                <w:color w:val="auto"/>
                <w:sz w:val="22"/>
                <w:szCs w:val="22"/>
              </w:rPr>
              <w:t>Duration of session (mins)</w:t>
            </w:r>
          </w:p>
          <w:p w14:paraId="0B812FDD" w14:textId="77777777" w:rsidR="006212C5" w:rsidRPr="0034030C" w:rsidRDefault="006212C5" w:rsidP="00F075D0">
            <w:pPr>
              <w:numPr>
                <w:ilvl w:val="0"/>
                <w:numId w:val="3"/>
              </w:numPr>
              <w:spacing w:after="0" w:line="240" w:lineRule="auto"/>
              <w:rPr>
                <w:color w:val="auto"/>
                <w:sz w:val="22"/>
                <w:szCs w:val="22"/>
              </w:rPr>
            </w:pPr>
            <w:r w:rsidRPr="0034030C">
              <w:rPr>
                <w:color w:val="auto"/>
                <w:sz w:val="22"/>
                <w:szCs w:val="22"/>
              </w:rPr>
              <w:t>Frequency of session / week</w:t>
            </w:r>
          </w:p>
        </w:tc>
      </w:tr>
      <w:tr w:rsidR="0034030C" w:rsidRPr="0034030C" w14:paraId="349E6A9E" w14:textId="77777777" w:rsidTr="006212C5">
        <w:tc>
          <w:tcPr>
            <w:tcW w:w="1611" w:type="dxa"/>
            <w:shd w:val="clear" w:color="auto" w:fill="F2F2F2" w:themeFill="background1" w:themeFillShade="F2"/>
          </w:tcPr>
          <w:p w14:paraId="426B8DB3" w14:textId="77777777" w:rsidR="006212C5" w:rsidRPr="0034030C" w:rsidRDefault="006212C5" w:rsidP="003F698F">
            <w:pPr>
              <w:spacing w:after="0" w:line="240" w:lineRule="auto"/>
              <w:rPr>
                <w:color w:val="auto"/>
                <w:sz w:val="22"/>
                <w:szCs w:val="22"/>
              </w:rPr>
            </w:pPr>
            <w:r w:rsidRPr="0034030C">
              <w:rPr>
                <w:color w:val="auto"/>
                <w:sz w:val="22"/>
                <w:szCs w:val="22"/>
              </w:rPr>
              <w:t>LLLT (laser treatment)</w:t>
            </w:r>
          </w:p>
        </w:tc>
        <w:tc>
          <w:tcPr>
            <w:tcW w:w="8023" w:type="dxa"/>
            <w:gridSpan w:val="2"/>
            <w:shd w:val="clear" w:color="auto" w:fill="F2F2F2" w:themeFill="background1" w:themeFillShade="F2"/>
          </w:tcPr>
          <w:p w14:paraId="3327E6C4" w14:textId="77777777" w:rsidR="006212C5" w:rsidRPr="0034030C" w:rsidRDefault="006212C5" w:rsidP="00F075D0">
            <w:pPr>
              <w:numPr>
                <w:ilvl w:val="0"/>
                <w:numId w:val="3"/>
              </w:numPr>
              <w:spacing w:after="0" w:line="240" w:lineRule="auto"/>
              <w:rPr>
                <w:color w:val="auto"/>
                <w:sz w:val="22"/>
                <w:szCs w:val="22"/>
              </w:rPr>
            </w:pPr>
            <w:r w:rsidRPr="0034030C">
              <w:rPr>
                <w:color w:val="auto"/>
                <w:sz w:val="22"/>
                <w:szCs w:val="22"/>
              </w:rPr>
              <w:t>Type of laser used (usually state model)</w:t>
            </w:r>
          </w:p>
          <w:p w14:paraId="1CCCC5C5" w14:textId="77777777" w:rsidR="006212C5" w:rsidRPr="0034030C" w:rsidRDefault="006212C5" w:rsidP="00F075D0">
            <w:pPr>
              <w:numPr>
                <w:ilvl w:val="0"/>
                <w:numId w:val="3"/>
              </w:numPr>
              <w:spacing w:after="0" w:line="240" w:lineRule="auto"/>
              <w:rPr>
                <w:color w:val="auto"/>
                <w:sz w:val="22"/>
                <w:szCs w:val="22"/>
              </w:rPr>
            </w:pPr>
            <w:r w:rsidRPr="0034030C">
              <w:rPr>
                <w:color w:val="auto"/>
                <w:sz w:val="22"/>
                <w:szCs w:val="22"/>
              </w:rPr>
              <w:t>Wavelength used</w:t>
            </w:r>
          </w:p>
          <w:p w14:paraId="76CBE4DD" w14:textId="77777777" w:rsidR="006212C5" w:rsidRPr="0034030C" w:rsidRDefault="006212C5" w:rsidP="00F075D0">
            <w:pPr>
              <w:numPr>
                <w:ilvl w:val="0"/>
                <w:numId w:val="3"/>
              </w:numPr>
              <w:spacing w:after="0" w:line="240" w:lineRule="auto"/>
              <w:rPr>
                <w:color w:val="auto"/>
                <w:sz w:val="22"/>
                <w:szCs w:val="22"/>
              </w:rPr>
            </w:pPr>
            <w:r w:rsidRPr="0034030C">
              <w:rPr>
                <w:color w:val="auto"/>
                <w:sz w:val="22"/>
                <w:szCs w:val="22"/>
              </w:rPr>
              <w:t>Output: power (mW) and pulse frequency (Hz)</w:t>
            </w:r>
          </w:p>
          <w:p w14:paraId="0717EB60" w14:textId="77777777" w:rsidR="006212C5" w:rsidRPr="0034030C" w:rsidRDefault="006212C5" w:rsidP="00F075D0">
            <w:pPr>
              <w:numPr>
                <w:ilvl w:val="0"/>
                <w:numId w:val="3"/>
              </w:numPr>
              <w:spacing w:after="0" w:line="240" w:lineRule="auto"/>
              <w:rPr>
                <w:color w:val="auto"/>
                <w:sz w:val="22"/>
                <w:szCs w:val="22"/>
              </w:rPr>
            </w:pPr>
            <w:r w:rsidRPr="0034030C">
              <w:rPr>
                <w:color w:val="auto"/>
                <w:sz w:val="22"/>
                <w:szCs w:val="22"/>
              </w:rPr>
              <w:t>Dose (J/cm2)</w:t>
            </w:r>
          </w:p>
          <w:p w14:paraId="3BAD635E" w14:textId="77777777" w:rsidR="006212C5" w:rsidRPr="0034030C" w:rsidRDefault="006212C5" w:rsidP="00F075D0">
            <w:pPr>
              <w:numPr>
                <w:ilvl w:val="0"/>
                <w:numId w:val="3"/>
              </w:numPr>
              <w:spacing w:after="0" w:line="240" w:lineRule="auto"/>
              <w:rPr>
                <w:color w:val="auto"/>
                <w:sz w:val="22"/>
                <w:szCs w:val="22"/>
              </w:rPr>
            </w:pPr>
            <w:r w:rsidRPr="0034030C">
              <w:rPr>
                <w:color w:val="auto"/>
                <w:sz w:val="22"/>
                <w:szCs w:val="22"/>
              </w:rPr>
              <w:t>Duration of session (mins)</w:t>
            </w:r>
          </w:p>
          <w:p w14:paraId="05C9EE69" w14:textId="77777777" w:rsidR="006212C5" w:rsidRPr="0034030C" w:rsidRDefault="006212C5" w:rsidP="00F075D0">
            <w:pPr>
              <w:numPr>
                <w:ilvl w:val="0"/>
                <w:numId w:val="3"/>
              </w:numPr>
              <w:spacing w:after="0" w:line="240" w:lineRule="auto"/>
              <w:rPr>
                <w:color w:val="auto"/>
                <w:sz w:val="22"/>
                <w:szCs w:val="22"/>
              </w:rPr>
            </w:pPr>
            <w:r w:rsidRPr="0034030C">
              <w:rPr>
                <w:color w:val="auto"/>
                <w:sz w:val="22"/>
                <w:szCs w:val="22"/>
              </w:rPr>
              <w:t>Number and location of sites used</w:t>
            </w:r>
          </w:p>
          <w:p w14:paraId="2ECBDCC8" w14:textId="77777777" w:rsidR="006212C5" w:rsidRPr="0034030C" w:rsidRDefault="006212C5" w:rsidP="00F075D0">
            <w:pPr>
              <w:numPr>
                <w:ilvl w:val="0"/>
                <w:numId w:val="3"/>
              </w:numPr>
              <w:spacing w:after="0" w:line="240" w:lineRule="auto"/>
              <w:rPr>
                <w:color w:val="auto"/>
                <w:sz w:val="22"/>
                <w:szCs w:val="22"/>
              </w:rPr>
            </w:pPr>
            <w:r w:rsidRPr="0034030C">
              <w:rPr>
                <w:color w:val="auto"/>
                <w:sz w:val="22"/>
                <w:szCs w:val="22"/>
              </w:rPr>
              <w:t>Patient position for treatment</w:t>
            </w:r>
          </w:p>
          <w:p w14:paraId="5DE1A5B1" w14:textId="77777777" w:rsidR="006212C5" w:rsidRPr="0034030C" w:rsidRDefault="006212C5" w:rsidP="00F075D0">
            <w:pPr>
              <w:numPr>
                <w:ilvl w:val="0"/>
                <w:numId w:val="3"/>
              </w:numPr>
              <w:spacing w:after="0" w:line="240" w:lineRule="auto"/>
              <w:rPr>
                <w:color w:val="auto"/>
                <w:sz w:val="22"/>
                <w:szCs w:val="22"/>
              </w:rPr>
            </w:pPr>
            <w:r w:rsidRPr="0034030C">
              <w:rPr>
                <w:color w:val="auto"/>
                <w:sz w:val="22"/>
                <w:szCs w:val="22"/>
              </w:rPr>
              <w:t>Frequency of session / week</w:t>
            </w:r>
          </w:p>
        </w:tc>
      </w:tr>
      <w:tr w:rsidR="006212C5" w:rsidRPr="0034030C" w14:paraId="49CC5F99" w14:textId="77777777" w:rsidTr="006212C5">
        <w:tc>
          <w:tcPr>
            <w:tcW w:w="1611" w:type="dxa"/>
            <w:shd w:val="clear" w:color="auto" w:fill="auto"/>
          </w:tcPr>
          <w:p w14:paraId="3C6CF7C8" w14:textId="77777777" w:rsidR="006212C5" w:rsidRPr="0034030C" w:rsidRDefault="006212C5" w:rsidP="003F698F">
            <w:pPr>
              <w:spacing w:after="0" w:line="240" w:lineRule="auto"/>
              <w:rPr>
                <w:color w:val="auto"/>
                <w:sz w:val="22"/>
                <w:szCs w:val="22"/>
              </w:rPr>
            </w:pPr>
            <w:r w:rsidRPr="0034030C">
              <w:rPr>
                <w:color w:val="auto"/>
                <w:sz w:val="22"/>
                <w:szCs w:val="22"/>
              </w:rPr>
              <w:t>Exercise</w:t>
            </w:r>
          </w:p>
        </w:tc>
        <w:tc>
          <w:tcPr>
            <w:tcW w:w="8023" w:type="dxa"/>
            <w:gridSpan w:val="2"/>
            <w:shd w:val="clear" w:color="auto" w:fill="auto"/>
          </w:tcPr>
          <w:p w14:paraId="3B6A78F7" w14:textId="77777777" w:rsidR="006212C5" w:rsidRPr="0034030C" w:rsidRDefault="006212C5" w:rsidP="00F075D0">
            <w:pPr>
              <w:numPr>
                <w:ilvl w:val="0"/>
                <w:numId w:val="3"/>
              </w:numPr>
              <w:spacing w:after="0" w:line="240" w:lineRule="auto"/>
              <w:rPr>
                <w:color w:val="auto"/>
                <w:sz w:val="22"/>
                <w:szCs w:val="22"/>
              </w:rPr>
            </w:pPr>
            <w:r w:rsidRPr="0034030C">
              <w:rPr>
                <w:color w:val="auto"/>
                <w:sz w:val="22"/>
                <w:szCs w:val="22"/>
              </w:rPr>
              <w:t>What done – description of exercises or muscles worked, number of reps</w:t>
            </w:r>
          </w:p>
          <w:p w14:paraId="7EAF763E" w14:textId="77777777" w:rsidR="006212C5" w:rsidRPr="0034030C" w:rsidRDefault="006212C5" w:rsidP="00F075D0">
            <w:pPr>
              <w:numPr>
                <w:ilvl w:val="0"/>
                <w:numId w:val="3"/>
              </w:numPr>
              <w:spacing w:after="0" w:line="240" w:lineRule="auto"/>
              <w:rPr>
                <w:color w:val="auto"/>
                <w:sz w:val="22"/>
                <w:szCs w:val="22"/>
              </w:rPr>
            </w:pPr>
            <w:r w:rsidRPr="0034030C">
              <w:rPr>
                <w:color w:val="auto"/>
                <w:sz w:val="22"/>
                <w:szCs w:val="22"/>
              </w:rPr>
              <w:t>How often</w:t>
            </w:r>
          </w:p>
          <w:p w14:paraId="2C58128C" w14:textId="77777777" w:rsidR="006212C5" w:rsidRPr="0034030C" w:rsidRDefault="006212C5" w:rsidP="00F075D0">
            <w:pPr>
              <w:numPr>
                <w:ilvl w:val="0"/>
                <w:numId w:val="3"/>
              </w:numPr>
              <w:spacing w:after="0" w:line="240" w:lineRule="auto"/>
              <w:rPr>
                <w:color w:val="auto"/>
                <w:sz w:val="22"/>
                <w:szCs w:val="22"/>
              </w:rPr>
            </w:pPr>
            <w:r w:rsidRPr="0034030C">
              <w:rPr>
                <w:color w:val="auto"/>
                <w:sz w:val="22"/>
                <w:szCs w:val="22"/>
              </w:rPr>
              <w:t>Whether hosiery/bandages worn during exercise</w:t>
            </w:r>
          </w:p>
        </w:tc>
      </w:tr>
      <w:tr w:rsidR="0034030C" w:rsidRPr="0034030C" w14:paraId="73192797" w14:textId="77777777" w:rsidTr="006212C5">
        <w:tc>
          <w:tcPr>
            <w:tcW w:w="1611" w:type="dxa"/>
            <w:shd w:val="clear" w:color="auto" w:fill="F2F2F2" w:themeFill="background1" w:themeFillShade="F2"/>
          </w:tcPr>
          <w:p w14:paraId="09B1B995" w14:textId="77777777" w:rsidR="006212C5" w:rsidRPr="0034030C" w:rsidRDefault="006212C5" w:rsidP="003F698F">
            <w:pPr>
              <w:spacing w:after="0" w:line="240" w:lineRule="auto"/>
              <w:rPr>
                <w:color w:val="auto"/>
                <w:sz w:val="22"/>
                <w:szCs w:val="22"/>
              </w:rPr>
            </w:pPr>
            <w:r w:rsidRPr="0034030C">
              <w:rPr>
                <w:color w:val="auto"/>
                <w:sz w:val="22"/>
                <w:szCs w:val="22"/>
              </w:rPr>
              <w:t>Volume measurement</w:t>
            </w:r>
          </w:p>
        </w:tc>
        <w:tc>
          <w:tcPr>
            <w:tcW w:w="3623" w:type="dxa"/>
            <w:shd w:val="clear" w:color="auto" w:fill="F2F2F2" w:themeFill="background1" w:themeFillShade="F2"/>
          </w:tcPr>
          <w:p w14:paraId="02294A3F" w14:textId="77777777" w:rsidR="006212C5" w:rsidRPr="0034030C" w:rsidRDefault="006212C5" w:rsidP="00F075D0">
            <w:pPr>
              <w:numPr>
                <w:ilvl w:val="0"/>
                <w:numId w:val="3"/>
              </w:numPr>
              <w:spacing w:after="0" w:line="240" w:lineRule="auto"/>
              <w:rPr>
                <w:color w:val="auto"/>
                <w:sz w:val="22"/>
                <w:szCs w:val="22"/>
              </w:rPr>
            </w:pPr>
            <w:r w:rsidRPr="0034030C">
              <w:rPr>
                <w:color w:val="auto"/>
                <w:sz w:val="22"/>
                <w:szCs w:val="22"/>
              </w:rPr>
              <w:t xml:space="preserve">Can use Perometry, tape /girth measure or water displacement – must describe &amp; reference method </w:t>
            </w:r>
          </w:p>
          <w:p w14:paraId="05120072" w14:textId="77777777" w:rsidR="006212C5" w:rsidRPr="0034030C" w:rsidRDefault="006212C5" w:rsidP="00F075D0">
            <w:pPr>
              <w:numPr>
                <w:ilvl w:val="0"/>
                <w:numId w:val="3"/>
              </w:numPr>
              <w:spacing w:after="0" w:line="240" w:lineRule="auto"/>
              <w:rPr>
                <w:color w:val="auto"/>
                <w:sz w:val="22"/>
                <w:szCs w:val="22"/>
              </w:rPr>
            </w:pPr>
            <w:r w:rsidRPr="0034030C">
              <w:rPr>
                <w:color w:val="auto"/>
                <w:sz w:val="22"/>
                <w:szCs w:val="22"/>
              </w:rPr>
              <w:t>Describe how excess limb volume (ELV) is calculated (eg Kunke)</w:t>
            </w:r>
          </w:p>
          <w:p w14:paraId="1EA7D9AE" w14:textId="77777777" w:rsidR="006212C5" w:rsidRPr="0034030C" w:rsidRDefault="006212C5" w:rsidP="00F075D0">
            <w:pPr>
              <w:numPr>
                <w:ilvl w:val="0"/>
                <w:numId w:val="3"/>
              </w:numPr>
              <w:spacing w:after="0" w:line="240" w:lineRule="auto"/>
              <w:rPr>
                <w:color w:val="auto"/>
                <w:sz w:val="22"/>
                <w:szCs w:val="22"/>
              </w:rPr>
            </w:pPr>
            <w:r w:rsidRPr="0034030C">
              <w:rPr>
                <w:color w:val="auto"/>
                <w:sz w:val="22"/>
                <w:szCs w:val="22"/>
              </w:rPr>
              <w:t xml:space="preserve">Must measure non-swollen limb and use the difference between 2 limbs (ELV) and </w:t>
            </w:r>
            <w:r w:rsidRPr="0034030C">
              <w:rPr>
                <w:color w:val="auto"/>
                <w:sz w:val="22"/>
                <w:szCs w:val="22"/>
              </w:rPr>
              <w:lastRenderedPageBreak/>
              <w:t>compare this with the normal limb as reference</w:t>
            </w:r>
          </w:p>
        </w:tc>
        <w:tc>
          <w:tcPr>
            <w:tcW w:w="4400" w:type="dxa"/>
            <w:shd w:val="clear" w:color="auto" w:fill="F2F2F2" w:themeFill="background1" w:themeFillShade="F2"/>
          </w:tcPr>
          <w:p w14:paraId="28569E87" w14:textId="77777777" w:rsidR="006212C5" w:rsidRPr="0034030C" w:rsidRDefault="006212C5" w:rsidP="003F698F">
            <w:pPr>
              <w:spacing w:after="0" w:line="240" w:lineRule="auto"/>
              <w:rPr>
                <w:color w:val="auto"/>
                <w:sz w:val="22"/>
                <w:szCs w:val="22"/>
              </w:rPr>
            </w:pPr>
            <w:r w:rsidRPr="0034030C">
              <w:rPr>
                <w:color w:val="auto"/>
                <w:sz w:val="22"/>
                <w:szCs w:val="22"/>
              </w:rPr>
              <w:lastRenderedPageBreak/>
              <w:t>Calcs should look something like this:</w:t>
            </w:r>
          </w:p>
          <w:p w14:paraId="1E0C5FB9" w14:textId="77777777" w:rsidR="006212C5" w:rsidRPr="0034030C" w:rsidRDefault="006212C5" w:rsidP="003F698F">
            <w:pPr>
              <w:spacing w:after="0" w:line="240" w:lineRule="auto"/>
              <w:rPr>
                <w:color w:val="auto"/>
                <w:sz w:val="22"/>
                <w:szCs w:val="22"/>
              </w:rPr>
            </w:pPr>
            <w:r w:rsidRPr="0034030C">
              <w:rPr>
                <w:color w:val="auto"/>
                <w:sz w:val="22"/>
                <w:szCs w:val="22"/>
              </w:rPr>
              <w:t>ELV = swollen -  non-swollen limb</w:t>
            </w:r>
          </w:p>
          <w:p w14:paraId="5BC100A7" w14:textId="77777777" w:rsidR="006212C5" w:rsidRPr="0034030C" w:rsidRDefault="006212C5" w:rsidP="003F698F">
            <w:pPr>
              <w:spacing w:after="0" w:line="240" w:lineRule="auto"/>
              <w:rPr>
                <w:color w:val="auto"/>
                <w:sz w:val="22"/>
                <w:szCs w:val="22"/>
              </w:rPr>
            </w:pPr>
            <w:r w:rsidRPr="0034030C">
              <w:rPr>
                <w:color w:val="auto"/>
                <w:sz w:val="22"/>
                <w:szCs w:val="22"/>
              </w:rPr>
              <w:t>Relative change = ELV t1 – ELV t0</w:t>
            </w:r>
          </w:p>
          <w:p w14:paraId="1642F0F5" w14:textId="77777777" w:rsidR="006212C5" w:rsidRPr="0034030C" w:rsidRDefault="006212C5" w:rsidP="003F698F">
            <w:pPr>
              <w:spacing w:after="0" w:line="240" w:lineRule="auto"/>
              <w:rPr>
                <w:color w:val="auto"/>
                <w:sz w:val="22"/>
                <w:szCs w:val="22"/>
              </w:rPr>
            </w:pPr>
            <w:r w:rsidRPr="0034030C">
              <w:rPr>
                <w:color w:val="auto"/>
                <w:sz w:val="22"/>
                <w:szCs w:val="22"/>
              </w:rPr>
              <w:t>Percentage volume reduction (PVR)</w:t>
            </w:r>
          </w:p>
          <w:p w14:paraId="2122A08D" w14:textId="77777777" w:rsidR="006212C5" w:rsidRPr="0034030C" w:rsidRDefault="006212C5" w:rsidP="003F698F">
            <w:pPr>
              <w:spacing w:after="0" w:line="240" w:lineRule="auto"/>
              <w:rPr>
                <w:color w:val="auto"/>
                <w:sz w:val="22"/>
                <w:szCs w:val="22"/>
                <w:u w:val="single"/>
              </w:rPr>
            </w:pPr>
            <w:r w:rsidRPr="0034030C">
              <w:rPr>
                <w:color w:val="auto"/>
                <w:sz w:val="22"/>
                <w:szCs w:val="22"/>
              </w:rPr>
              <w:t xml:space="preserve">= </w:t>
            </w:r>
            <w:r w:rsidRPr="0034030C">
              <w:rPr>
                <w:color w:val="auto"/>
                <w:sz w:val="22"/>
                <w:szCs w:val="22"/>
                <w:u w:val="single"/>
              </w:rPr>
              <w:t>(ELV t1 – ELV t0</w:t>
            </w:r>
            <w:r w:rsidRPr="0034030C">
              <w:rPr>
                <w:color w:val="auto"/>
                <w:sz w:val="22"/>
                <w:szCs w:val="22"/>
              </w:rPr>
              <w:t>) x100</w:t>
            </w:r>
          </w:p>
          <w:p w14:paraId="487607E1" w14:textId="77777777" w:rsidR="006212C5" w:rsidRPr="0034030C" w:rsidRDefault="006212C5" w:rsidP="003F698F">
            <w:pPr>
              <w:spacing w:after="0" w:line="240" w:lineRule="auto"/>
              <w:rPr>
                <w:color w:val="auto"/>
                <w:sz w:val="22"/>
                <w:szCs w:val="22"/>
              </w:rPr>
            </w:pPr>
            <w:r w:rsidRPr="0034030C">
              <w:rPr>
                <w:color w:val="auto"/>
                <w:sz w:val="22"/>
                <w:szCs w:val="22"/>
              </w:rPr>
              <w:t xml:space="preserve">              ELV t0</w:t>
            </w:r>
          </w:p>
        </w:tc>
      </w:tr>
      <w:tr w:rsidR="0034030C" w:rsidRPr="0034030C" w14:paraId="7334D578" w14:textId="77777777" w:rsidTr="006212C5">
        <w:tc>
          <w:tcPr>
            <w:tcW w:w="1611" w:type="dxa"/>
            <w:shd w:val="clear" w:color="auto" w:fill="auto"/>
          </w:tcPr>
          <w:p w14:paraId="2710B86E" w14:textId="77777777" w:rsidR="006212C5" w:rsidRPr="0034030C" w:rsidRDefault="006212C5" w:rsidP="003F698F">
            <w:pPr>
              <w:spacing w:after="0" w:line="240" w:lineRule="auto"/>
              <w:rPr>
                <w:color w:val="auto"/>
                <w:sz w:val="22"/>
                <w:szCs w:val="22"/>
              </w:rPr>
            </w:pPr>
            <w:r w:rsidRPr="0034030C">
              <w:rPr>
                <w:color w:val="auto"/>
                <w:sz w:val="22"/>
                <w:szCs w:val="22"/>
              </w:rPr>
              <w:t>Bioimpedance</w:t>
            </w:r>
          </w:p>
          <w:p w14:paraId="47800F14" w14:textId="77777777" w:rsidR="006212C5" w:rsidRPr="0034030C" w:rsidRDefault="006212C5" w:rsidP="003F698F">
            <w:pPr>
              <w:spacing w:after="0" w:line="240" w:lineRule="auto"/>
              <w:rPr>
                <w:color w:val="auto"/>
                <w:sz w:val="22"/>
                <w:szCs w:val="22"/>
              </w:rPr>
            </w:pPr>
            <w:r w:rsidRPr="0034030C">
              <w:rPr>
                <w:color w:val="auto"/>
                <w:sz w:val="22"/>
                <w:szCs w:val="22"/>
              </w:rPr>
              <w:t>(BIS)</w:t>
            </w:r>
          </w:p>
        </w:tc>
        <w:tc>
          <w:tcPr>
            <w:tcW w:w="8023" w:type="dxa"/>
            <w:gridSpan w:val="2"/>
            <w:shd w:val="clear" w:color="auto" w:fill="auto"/>
          </w:tcPr>
          <w:p w14:paraId="16CF582C" w14:textId="77777777" w:rsidR="006212C5" w:rsidRPr="0034030C" w:rsidRDefault="006212C5" w:rsidP="00F075D0">
            <w:pPr>
              <w:numPr>
                <w:ilvl w:val="0"/>
                <w:numId w:val="6"/>
              </w:numPr>
              <w:spacing w:after="0" w:line="240" w:lineRule="auto"/>
              <w:rPr>
                <w:color w:val="auto"/>
                <w:sz w:val="22"/>
                <w:szCs w:val="22"/>
              </w:rPr>
            </w:pPr>
            <w:r w:rsidRPr="0034030C">
              <w:rPr>
                <w:color w:val="auto"/>
                <w:sz w:val="22"/>
                <w:szCs w:val="22"/>
              </w:rPr>
              <w:t>Should state which machine used</w:t>
            </w:r>
          </w:p>
          <w:p w14:paraId="2B7644A9" w14:textId="77777777" w:rsidR="006212C5" w:rsidRPr="0034030C" w:rsidRDefault="006212C5" w:rsidP="00F075D0">
            <w:pPr>
              <w:numPr>
                <w:ilvl w:val="0"/>
                <w:numId w:val="6"/>
              </w:numPr>
              <w:spacing w:after="0" w:line="240" w:lineRule="auto"/>
              <w:rPr>
                <w:color w:val="auto"/>
                <w:sz w:val="22"/>
                <w:szCs w:val="22"/>
              </w:rPr>
            </w:pPr>
            <w:r w:rsidRPr="0034030C">
              <w:rPr>
                <w:color w:val="auto"/>
                <w:sz w:val="22"/>
                <w:szCs w:val="22"/>
              </w:rPr>
              <w:t>May report either as either an impedance ratio, or an L-Dex ratio</w:t>
            </w:r>
          </w:p>
        </w:tc>
      </w:tr>
      <w:tr w:rsidR="0034030C" w:rsidRPr="0034030C" w14:paraId="3841A9A4" w14:textId="77777777" w:rsidTr="006212C5">
        <w:tc>
          <w:tcPr>
            <w:tcW w:w="1611" w:type="dxa"/>
            <w:shd w:val="clear" w:color="auto" w:fill="F2F2F2" w:themeFill="background1" w:themeFillShade="F2"/>
          </w:tcPr>
          <w:p w14:paraId="4CEE40C6" w14:textId="77777777" w:rsidR="006212C5" w:rsidRPr="0034030C" w:rsidRDefault="006212C5" w:rsidP="003F698F">
            <w:pPr>
              <w:spacing w:after="0" w:line="240" w:lineRule="auto"/>
              <w:rPr>
                <w:color w:val="auto"/>
                <w:sz w:val="22"/>
                <w:szCs w:val="22"/>
              </w:rPr>
            </w:pPr>
            <w:r w:rsidRPr="0034030C">
              <w:rPr>
                <w:color w:val="auto"/>
                <w:sz w:val="22"/>
                <w:szCs w:val="22"/>
              </w:rPr>
              <w:t>Tissue Dielectric constant</w:t>
            </w:r>
          </w:p>
        </w:tc>
        <w:tc>
          <w:tcPr>
            <w:tcW w:w="8023" w:type="dxa"/>
            <w:gridSpan w:val="2"/>
            <w:shd w:val="clear" w:color="auto" w:fill="F2F2F2" w:themeFill="background1" w:themeFillShade="F2"/>
          </w:tcPr>
          <w:p w14:paraId="6B37C039" w14:textId="77777777" w:rsidR="006212C5" w:rsidRPr="0034030C" w:rsidRDefault="006212C5" w:rsidP="00F075D0">
            <w:pPr>
              <w:numPr>
                <w:ilvl w:val="0"/>
                <w:numId w:val="6"/>
              </w:numPr>
              <w:spacing w:after="0" w:line="240" w:lineRule="auto"/>
              <w:rPr>
                <w:color w:val="auto"/>
                <w:sz w:val="22"/>
                <w:szCs w:val="22"/>
              </w:rPr>
            </w:pPr>
            <w:r w:rsidRPr="0034030C">
              <w:rPr>
                <w:color w:val="auto"/>
                <w:sz w:val="22"/>
                <w:szCs w:val="22"/>
              </w:rPr>
              <w:t>Should state depth achieved by probe</w:t>
            </w:r>
          </w:p>
          <w:p w14:paraId="54D631CF" w14:textId="77777777" w:rsidR="006212C5" w:rsidRPr="0034030C" w:rsidRDefault="006212C5" w:rsidP="00F075D0">
            <w:pPr>
              <w:numPr>
                <w:ilvl w:val="0"/>
                <w:numId w:val="6"/>
              </w:numPr>
              <w:spacing w:after="0" w:line="240" w:lineRule="auto"/>
              <w:rPr>
                <w:color w:val="auto"/>
                <w:sz w:val="22"/>
                <w:szCs w:val="22"/>
              </w:rPr>
            </w:pPr>
            <w:r w:rsidRPr="0034030C">
              <w:rPr>
                <w:color w:val="auto"/>
                <w:sz w:val="22"/>
                <w:szCs w:val="22"/>
              </w:rPr>
              <w:t>Measurement reported in relative units, between 1-80</w:t>
            </w:r>
          </w:p>
        </w:tc>
      </w:tr>
    </w:tbl>
    <w:p w14:paraId="4A15D171" w14:textId="15BE37A0" w:rsidR="006212C5" w:rsidRPr="0034030C" w:rsidRDefault="006212C5" w:rsidP="006212C5">
      <w:pPr>
        <w:spacing w:after="0" w:line="240" w:lineRule="auto"/>
        <w:rPr>
          <w:b/>
          <w:color w:val="auto"/>
        </w:rPr>
      </w:pPr>
      <w:r w:rsidRPr="0034030C">
        <w:rPr>
          <w:b/>
          <w:color w:val="auto"/>
        </w:rPr>
        <w:br w:type="page"/>
      </w:r>
    </w:p>
    <w:p w14:paraId="25EFD1FB" w14:textId="3232FCCD" w:rsidR="0058053E" w:rsidRPr="0034030C" w:rsidRDefault="00290DC4" w:rsidP="00101C5B">
      <w:pPr>
        <w:pStyle w:val="Heading2"/>
        <w:spacing w:before="0" w:after="120" w:line="240" w:lineRule="auto"/>
        <w:rPr>
          <w:rFonts w:cs="Arial"/>
          <w:color w:val="auto"/>
        </w:rPr>
      </w:pPr>
      <w:bookmarkStart w:id="19" w:name="_Toc131282220"/>
      <w:r w:rsidRPr="0034030C">
        <w:rPr>
          <w:color w:val="auto"/>
        </w:rPr>
        <w:lastRenderedPageBreak/>
        <w:t xml:space="preserve">Online Resource </w:t>
      </w:r>
      <w:r w:rsidR="003924AE">
        <w:rPr>
          <w:color w:val="auto"/>
        </w:rPr>
        <w:t>6</w:t>
      </w:r>
      <w:r w:rsidR="0058053E" w:rsidRPr="0034030C">
        <w:rPr>
          <w:color w:val="auto"/>
        </w:rPr>
        <w:t xml:space="preserve">: </w:t>
      </w:r>
      <w:r w:rsidR="0058053E" w:rsidRPr="0034030C">
        <w:rPr>
          <w:rStyle w:val="Heading2Char"/>
          <w:color w:val="auto"/>
        </w:rPr>
        <w:t>Data extraction form</w:t>
      </w:r>
      <w:bookmarkEnd w:id="19"/>
      <w:r w:rsidR="0058053E" w:rsidRPr="0034030C">
        <w:rPr>
          <w:rFonts w:cs="Arial"/>
          <w:color w:val="auto"/>
        </w:rPr>
        <w:tab/>
      </w:r>
    </w:p>
    <w:p w14:paraId="7209DC61" w14:textId="30540BE7" w:rsidR="0058053E" w:rsidRPr="0034030C" w:rsidRDefault="0058053E" w:rsidP="0058053E">
      <w:pPr>
        <w:spacing w:after="0"/>
        <w:rPr>
          <w:color w:val="auto"/>
        </w:rPr>
      </w:pPr>
      <w:bookmarkStart w:id="20" w:name="_Toc131282221"/>
      <w:r w:rsidRPr="0034030C">
        <w:rPr>
          <w:rStyle w:val="Heading2Char"/>
          <w:b/>
          <w:bCs/>
          <w:color w:val="auto"/>
          <w:sz w:val="20"/>
          <w:szCs w:val="20"/>
        </w:rPr>
        <w:t>(</w:t>
      </w:r>
      <w:bookmarkEnd w:id="20"/>
      <w:r w:rsidRPr="0034030C">
        <w:rPr>
          <w:color w:val="auto"/>
        </w:rPr>
        <w:t>content modified from JBI-MAStARI data extraction tool)</w:t>
      </w:r>
    </w:p>
    <w:p w14:paraId="7752934C" w14:textId="7D2123AF" w:rsidR="0058053E" w:rsidRPr="0034030C" w:rsidRDefault="0058053E" w:rsidP="0058053E">
      <w:pPr>
        <w:rPr>
          <w:color w:val="auto"/>
        </w:rPr>
      </w:pPr>
      <w:r w:rsidRPr="0034030C">
        <w:rPr>
          <w:noProof/>
          <w:color w:val="auto"/>
        </w:rPr>
        <w:drawing>
          <wp:inline distT="0" distB="0" distL="0" distR="0" wp14:anchorId="7B62F0FF" wp14:editId="65F83A66">
            <wp:extent cx="6216445" cy="8241496"/>
            <wp:effectExtent l="0" t="0" r="0" b="7620"/>
            <wp:docPr id="7" name="Picture 7" descr="Graphical user interface, application,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Graphical user interface, application, table&#10;&#10;Description automatically generated"/>
                    <pic:cNvPicPr/>
                  </pic:nvPicPr>
                  <pic:blipFill rotWithShape="1">
                    <a:blip r:embed="rId10"/>
                    <a:srcRect l="32750" t="27749" r="40832" b="9982"/>
                    <a:stretch/>
                  </pic:blipFill>
                  <pic:spPr bwMode="auto">
                    <a:xfrm>
                      <a:off x="0" y="0"/>
                      <a:ext cx="6253539" cy="8290673"/>
                    </a:xfrm>
                    <a:prstGeom prst="rect">
                      <a:avLst/>
                    </a:prstGeom>
                    <a:ln>
                      <a:noFill/>
                    </a:ln>
                    <a:extLst>
                      <a:ext uri="{53640926-AAD7-44D8-BBD7-CCE9431645EC}">
                        <a14:shadowObscured xmlns:a14="http://schemas.microsoft.com/office/drawing/2010/main"/>
                      </a:ext>
                    </a:extLst>
                  </pic:spPr>
                </pic:pic>
              </a:graphicData>
            </a:graphic>
          </wp:inline>
        </w:drawing>
      </w:r>
    </w:p>
    <w:p w14:paraId="0005BD25" w14:textId="17767AC6" w:rsidR="0058053E" w:rsidRPr="0034030C" w:rsidRDefault="0058053E">
      <w:pPr>
        <w:rPr>
          <w:b/>
          <w:color w:val="auto"/>
        </w:rPr>
      </w:pPr>
    </w:p>
    <w:p w14:paraId="3750B1EE" w14:textId="2DC6D38D" w:rsidR="0058053E" w:rsidRPr="0034030C" w:rsidRDefault="0058053E">
      <w:pPr>
        <w:rPr>
          <w:b/>
          <w:color w:val="auto"/>
        </w:rPr>
      </w:pPr>
      <w:r w:rsidRPr="0034030C">
        <w:rPr>
          <w:noProof/>
          <w:color w:val="auto"/>
        </w:rPr>
        <w:lastRenderedPageBreak/>
        <w:drawing>
          <wp:inline distT="0" distB="0" distL="0" distR="0" wp14:anchorId="3FAE84C4" wp14:editId="7169AB38">
            <wp:extent cx="6127955" cy="7572586"/>
            <wp:effectExtent l="0" t="0" r="6350" b="0"/>
            <wp:docPr id="41" name="Picture 41" descr="Graphical user interface, application,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Graphical user interface, application, table&#10;&#10;Description automatically generated"/>
                    <pic:cNvPicPr/>
                  </pic:nvPicPr>
                  <pic:blipFill rotWithShape="1">
                    <a:blip r:embed="rId10"/>
                    <a:srcRect l="64511" t="28466" r="9421" b="14262"/>
                    <a:stretch/>
                  </pic:blipFill>
                  <pic:spPr bwMode="auto">
                    <a:xfrm>
                      <a:off x="0" y="0"/>
                      <a:ext cx="6151251" cy="7601374"/>
                    </a:xfrm>
                    <a:prstGeom prst="rect">
                      <a:avLst/>
                    </a:prstGeom>
                    <a:ln>
                      <a:noFill/>
                    </a:ln>
                    <a:extLst>
                      <a:ext uri="{53640926-AAD7-44D8-BBD7-CCE9431645EC}">
                        <a14:shadowObscured xmlns:a14="http://schemas.microsoft.com/office/drawing/2010/main"/>
                      </a:ext>
                    </a:extLst>
                  </pic:spPr>
                </pic:pic>
              </a:graphicData>
            </a:graphic>
          </wp:inline>
        </w:drawing>
      </w:r>
    </w:p>
    <w:p w14:paraId="3D68C00E" w14:textId="74BAE9CB" w:rsidR="0058053E" w:rsidRPr="0034030C" w:rsidRDefault="0058053E">
      <w:pPr>
        <w:rPr>
          <w:b/>
          <w:color w:val="auto"/>
        </w:rPr>
      </w:pPr>
      <w:r w:rsidRPr="0034030C">
        <w:rPr>
          <w:b/>
          <w:color w:val="auto"/>
        </w:rPr>
        <w:br w:type="page"/>
      </w:r>
    </w:p>
    <w:p w14:paraId="72104E34" w14:textId="6156E2E2" w:rsidR="00761721" w:rsidRDefault="00290DC4" w:rsidP="00101C5B">
      <w:pPr>
        <w:pStyle w:val="Heading2"/>
        <w:spacing w:before="0" w:after="120" w:line="240" w:lineRule="auto"/>
        <w:rPr>
          <w:color w:val="auto"/>
        </w:rPr>
      </w:pPr>
      <w:bookmarkStart w:id="21" w:name="_Toc131282222"/>
      <w:r w:rsidRPr="0034030C">
        <w:rPr>
          <w:color w:val="auto"/>
        </w:rPr>
        <w:lastRenderedPageBreak/>
        <w:t xml:space="preserve">Online Resource </w:t>
      </w:r>
      <w:r w:rsidR="003924AE">
        <w:rPr>
          <w:color w:val="auto"/>
        </w:rPr>
        <w:t>7</w:t>
      </w:r>
      <w:r w:rsidR="0058053E" w:rsidRPr="0034030C">
        <w:rPr>
          <w:color w:val="auto"/>
        </w:rPr>
        <w:t xml:space="preserve">: </w:t>
      </w:r>
      <w:r w:rsidR="00761721" w:rsidRPr="0034030C">
        <w:rPr>
          <w:color w:val="auto"/>
        </w:rPr>
        <w:t>Records excluded at full paper screening</w:t>
      </w:r>
      <w:r w:rsidR="00FF5E77">
        <w:rPr>
          <w:color w:val="auto"/>
        </w:rPr>
        <w:t xml:space="preserve"> in</w:t>
      </w:r>
      <w:r w:rsidR="00761721" w:rsidRPr="0034030C">
        <w:rPr>
          <w:color w:val="auto"/>
        </w:rPr>
        <w:t xml:space="preserve"> 2018 </w:t>
      </w:r>
      <w:r w:rsidR="00FF5E77">
        <w:rPr>
          <w:color w:val="auto"/>
        </w:rPr>
        <w:t>and</w:t>
      </w:r>
      <w:r w:rsidR="00761721" w:rsidRPr="0034030C">
        <w:rPr>
          <w:color w:val="auto"/>
        </w:rPr>
        <w:t xml:space="preserve"> 2022</w:t>
      </w:r>
      <w:bookmarkEnd w:id="21"/>
    </w:p>
    <w:p w14:paraId="486E7AB7" w14:textId="147EE568" w:rsidR="0070122E" w:rsidRPr="009336FC" w:rsidRDefault="00D30A43" w:rsidP="009336FC">
      <w:pPr>
        <w:spacing w:after="120" w:line="276" w:lineRule="auto"/>
        <w:rPr>
          <w:i/>
          <w:iCs/>
        </w:rPr>
      </w:pPr>
      <w:r w:rsidRPr="009336FC">
        <w:rPr>
          <w:i/>
          <w:iCs/>
        </w:rPr>
        <w:t>Records excluded at full paper screening in original search (2016) are reported in Jeffs et al, 2018 [</w:t>
      </w:r>
      <w:r w:rsidR="009336FC" w:rsidRPr="009336FC">
        <w:rPr>
          <w:i/>
          <w:iCs/>
        </w:rPr>
        <w:t>34].</w:t>
      </w:r>
    </w:p>
    <w:tbl>
      <w:tblPr>
        <w:tblStyle w:val="TableGrid"/>
        <w:tblW w:w="9634"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none" w:sz="0" w:space="0" w:color="auto"/>
          <w:insideV w:val="none" w:sz="0" w:space="0" w:color="auto"/>
        </w:tblBorders>
        <w:tblLook w:val="04A0" w:firstRow="1" w:lastRow="0" w:firstColumn="1" w:lastColumn="0" w:noHBand="0" w:noVBand="1"/>
      </w:tblPr>
      <w:tblGrid>
        <w:gridCol w:w="9634"/>
      </w:tblGrid>
      <w:tr w:rsidR="0034030C" w:rsidRPr="0034030C" w14:paraId="52D2BF80" w14:textId="77777777" w:rsidTr="006E2265">
        <w:trPr>
          <w:cnfStyle w:val="100000000000" w:firstRow="1" w:lastRow="0" w:firstColumn="0" w:lastColumn="0" w:oddVBand="0" w:evenVBand="0" w:oddHBand="0" w:evenHBand="0" w:firstRowFirstColumn="0" w:firstRowLastColumn="0" w:lastRowFirstColumn="0" w:lastRowLastColumn="0"/>
        </w:trPr>
        <w:tc>
          <w:tcPr>
            <w:tcW w:w="9634" w:type="dxa"/>
            <w:shd w:val="clear" w:color="auto" w:fill="F2F2F2" w:themeFill="background1" w:themeFillShade="F2"/>
          </w:tcPr>
          <w:p w14:paraId="769525A9" w14:textId="77777777" w:rsidR="00761721" w:rsidRPr="0034030C" w:rsidRDefault="00761721" w:rsidP="007F6FFC">
            <w:pPr>
              <w:spacing w:before="120" w:after="120"/>
              <w:rPr>
                <w:rFonts w:cs="Arial"/>
                <w:b w:val="0"/>
                <w:bCs/>
                <w:color w:val="auto"/>
              </w:rPr>
            </w:pPr>
            <w:r w:rsidRPr="0034030C">
              <w:rPr>
                <w:rFonts w:cs="Arial"/>
                <w:bCs/>
                <w:color w:val="auto"/>
              </w:rPr>
              <w:t>Excluded: not the population of interest</w:t>
            </w:r>
          </w:p>
        </w:tc>
      </w:tr>
      <w:tr w:rsidR="00761721" w:rsidRPr="0034030C" w14:paraId="73DE3829" w14:textId="77777777" w:rsidTr="006E2265">
        <w:tc>
          <w:tcPr>
            <w:tcW w:w="9634" w:type="dxa"/>
          </w:tcPr>
          <w:p w14:paraId="7A097C1F" w14:textId="77777777" w:rsidR="00761721" w:rsidRPr="0034030C" w:rsidRDefault="00761721" w:rsidP="007F6FFC">
            <w:pPr>
              <w:pStyle w:val="EndNoteBibliography"/>
              <w:spacing w:before="120" w:after="120"/>
              <w:ind w:left="567" w:hanging="567"/>
              <w:rPr>
                <w:rFonts w:cs="Arial"/>
                <w:color w:val="auto"/>
                <w:szCs w:val="22"/>
              </w:rPr>
            </w:pPr>
            <w:r w:rsidRPr="0034030C">
              <w:rPr>
                <w:rFonts w:cs="Arial"/>
                <w:color w:val="auto"/>
                <w:szCs w:val="22"/>
              </w:rPr>
              <w:t xml:space="preserve">Aldrich, M. B., Gross, D., Morrow, J. R., Fife, C. E., &amp; Rasmussen, J. C. (2017). Effect of pneumatic compression therapy on lymph movement in lymphedema-affected extremities, as assessed by near-infrared fluorescence lymphatic imaging. </w:t>
            </w:r>
            <w:r w:rsidRPr="0034030C">
              <w:rPr>
                <w:rFonts w:cs="Arial"/>
                <w:i/>
                <w:color w:val="auto"/>
                <w:szCs w:val="22"/>
              </w:rPr>
              <w:t>Journal of Innovative Optical Health Sciences, 10</w:t>
            </w:r>
            <w:r w:rsidRPr="0034030C">
              <w:rPr>
                <w:rFonts w:cs="Arial"/>
                <w:color w:val="auto"/>
                <w:szCs w:val="22"/>
              </w:rPr>
              <w:t>(2), 14. doi:10.1142/s1793545816500498</w:t>
            </w:r>
          </w:p>
          <w:p w14:paraId="58EB9D4F" w14:textId="77777777" w:rsidR="00761721" w:rsidRPr="0034030C" w:rsidRDefault="00761721" w:rsidP="007F6FFC">
            <w:pPr>
              <w:autoSpaceDE w:val="0"/>
              <w:autoSpaceDN w:val="0"/>
              <w:adjustRightInd w:val="0"/>
              <w:spacing w:after="120"/>
              <w:ind w:left="567" w:hanging="567"/>
              <w:jc w:val="left"/>
              <w:rPr>
                <w:rFonts w:cs="Arial"/>
                <w:color w:val="auto"/>
                <w:szCs w:val="22"/>
              </w:rPr>
            </w:pPr>
            <w:r w:rsidRPr="0034030C">
              <w:rPr>
                <w:rFonts w:cs="Arial"/>
                <w:color w:val="auto"/>
                <w:szCs w:val="22"/>
              </w:rPr>
              <w:t xml:space="preserve">Lai, Y. T., Hsieh, C. C., Huang, L. S., Liu, W. S., Lin, S. H., Wang, L. L., </w:t>
            </w:r>
            <w:r w:rsidRPr="0034030C">
              <w:rPr>
                <w:rFonts w:cs="Arial"/>
                <w:bCs/>
                <w:color w:val="auto"/>
                <w:szCs w:val="22"/>
              </w:rPr>
              <w:t>Chen, S. F.,</w:t>
            </w:r>
            <w:r w:rsidRPr="0034030C">
              <w:rPr>
                <w:rFonts w:cs="Arial"/>
                <w:color w:val="auto"/>
                <w:szCs w:val="22"/>
              </w:rPr>
              <w:t xml:space="preserve"> Lin, C. C. (2017). The Effects of Upper Limb Exercise Through Yoga on Limb Swelling in Chinese Breast Cancer Survivors - A Pilot Study. </w:t>
            </w:r>
            <w:r w:rsidRPr="0034030C">
              <w:rPr>
                <w:rFonts w:cs="Arial"/>
                <w:i/>
                <w:color w:val="auto"/>
                <w:szCs w:val="22"/>
              </w:rPr>
              <w:t>Rehabilitation Nursing Journal, 42</w:t>
            </w:r>
            <w:r w:rsidRPr="0034030C">
              <w:rPr>
                <w:rFonts w:cs="Arial"/>
                <w:color w:val="auto"/>
                <w:szCs w:val="22"/>
              </w:rPr>
              <w:t>(1), 46-54. doi:10.1002/rnj.217</w:t>
            </w:r>
          </w:p>
          <w:p w14:paraId="61FEB6D7"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Li, K., Zhang, Z., Liu, N. F., Feng, S. Q., Tong, Y., Zhang, J. F., </w:t>
            </w:r>
            <w:r w:rsidRPr="0034030C">
              <w:rPr>
                <w:rFonts w:cs="Arial"/>
                <w:bCs/>
                <w:color w:val="auto"/>
                <w:szCs w:val="22"/>
              </w:rPr>
              <w:t xml:space="preserve">Constantinides, J., Lazzeri, D., Grassetti, L., Nicoli, F., </w:t>
            </w:r>
            <w:r w:rsidRPr="0034030C">
              <w:rPr>
                <w:rFonts w:cs="Arial"/>
                <w:color w:val="auto"/>
                <w:szCs w:val="22"/>
              </w:rPr>
              <w:t xml:space="preserve">Zhang, Y. X. (2017). Efficacy and safety of far infrared radiation in lymphedema treatment: clinical evaluation and laboratory analysis. </w:t>
            </w:r>
            <w:r w:rsidRPr="0034030C">
              <w:rPr>
                <w:rFonts w:cs="Arial"/>
                <w:i/>
                <w:color w:val="auto"/>
                <w:szCs w:val="22"/>
              </w:rPr>
              <w:t>Lasers in Medical Science, 32</w:t>
            </w:r>
            <w:r w:rsidRPr="0034030C">
              <w:rPr>
                <w:rFonts w:cs="Arial"/>
                <w:color w:val="auto"/>
                <w:szCs w:val="22"/>
              </w:rPr>
              <w:t>(3), 485-494. doi:10.1007/s10103-016-2135-0</w:t>
            </w:r>
          </w:p>
          <w:p w14:paraId="03B93977" w14:textId="77777777" w:rsidR="00761721" w:rsidRPr="0034030C" w:rsidRDefault="00761721" w:rsidP="007F6FFC">
            <w:pPr>
              <w:pStyle w:val="EndNoteBibliography"/>
              <w:spacing w:after="120"/>
              <w:ind w:left="567" w:hanging="567"/>
              <w:rPr>
                <w:rFonts w:cs="Arial"/>
                <w:color w:val="auto"/>
                <w:sz w:val="24"/>
              </w:rPr>
            </w:pPr>
            <w:r w:rsidRPr="0034030C">
              <w:rPr>
                <w:rFonts w:cs="Arial"/>
                <w:color w:val="auto"/>
                <w:szCs w:val="22"/>
              </w:rPr>
              <w:t xml:space="preserve">Ozsoy-Unubol, T., Sanal-Toprak, C., Bahar-Ozdemir, Y., &amp; Akyuz, G. (2019). Efficacy of kinesio taping in early stage breast cancer associated lymphedema: A randomized single blinded study. </w:t>
            </w:r>
            <w:r w:rsidRPr="0034030C">
              <w:rPr>
                <w:rFonts w:cs="Arial"/>
                <w:i/>
                <w:color w:val="auto"/>
                <w:szCs w:val="22"/>
              </w:rPr>
              <w:t>Lymphology, 52</w:t>
            </w:r>
            <w:r w:rsidRPr="0034030C">
              <w:rPr>
                <w:rFonts w:cs="Arial"/>
                <w:color w:val="auto"/>
                <w:szCs w:val="22"/>
              </w:rPr>
              <w:t>(4), 166-176.</w:t>
            </w:r>
          </w:p>
        </w:tc>
      </w:tr>
    </w:tbl>
    <w:p w14:paraId="2F1D63FF" w14:textId="77777777" w:rsidR="00761721" w:rsidRPr="0034030C" w:rsidRDefault="00761721" w:rsidP="006E2265">
      <w:pPr>
        <w:spacing w:after="0"/>
        <w:rPr>
          <w:rFonts w:cs="Arial"/>
          <w:color w:val="auto"/>
        </w:rPr>
      </w:pPr>
    </w:p>
    <w:tbl>
      <w:tblPr>
        <w:tblStyle w:val="TableGrid"/>
        <w:tblW w:w="9634"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none" w:sz="0" w:space="0" w:color="auto"/>
          <w:insideV w:val="none" w:sz="0" w:space="0" w:color="auto"/>
        </w:tblBorders>
        <w:tblLook w:val="04A0" w:firstRow="1" w:lastRow="0" w:firstColumn="1" w:lastColumn="0" w:noHBand="0" w:noVBand="1"/>
      </w:tblPr>
      <w:tblGrid>
        <w:gridCol w:w="9634"/>
      </w:tblGrid>
      <w:tr w:rsidR="0034030C" w:rsidRPr="0034030C" w14:paraId="1DD9A922" w14:textId="77777777" w:rsidTr="006E2265">
        <w:trPr>
          <w:cnfStyle w:val="100000000000" w:firstRow="1" w:lastRow="0" w:firstColumn="0" w:lastColumn="0" w:oddVBand="0" w:evenVBand="0" w:oddHBand="0" w:evenHBand="0" w:firstRowFirstColumn="0" w:firstRowLastColumn="0" w:lastRowFirstColumn="0" w:lastRowLastColumn="0"/>
          <w:tblHeader/>
        </w:trPr>
        <w:tc>
          <w:tcPr>
            <w:tcW w:w="9634" w:type="dxa"/>
            <w:shd w:val="clear" w:color="auto" w:fill="F2F2F2" w:themeFill="background1" w:themeFillShade="F2"/>
          </w:tcPr>
          <w:p w14:paraId="15920515" w14:textId="3FA508B2" w:rsidR="00761721" w:rsidRPr="0034030C" w:rsidRDefault="00761721" w:rsidP="007F6FFC">
            <w:pPr>
              <w:spacing w:before="120" w:after="120"/>
              <w:rPr>
                <w:rFonts w:cs="Arial"/>
                <w:b w:val="0"/>
                <w:bCs/>
                <w:color w:val="auto"/>
              </w:rPr>
            </w:pPr>
            <w:r w:rsidRPr="0034030C">
              <w:rPr>
                <w:rFonts w:cs="Arial"/>
                <w:bCs/>
                <w:color w:val="auto"/>
              </w:rPr>
              <w:t xml:space="preserve">Excluded: </w:t>
            </w:r>
            <w:r w:rsidR="005C7464" w:rsidRPr="0034030C">
              <w:rPr>
                <w:rFonts w:cs="Arial"/>
                <w:bCs/>
                <w:color w:val="auto"/>
              </w:rPr>
              <w:t>BCRL</w:t>
            </w:r>
            <w:r w:rsidRPr="0034030C">
              <w:rPr>
                <w:rFonts w:cs="Arial"/>
                <w:bCs/>
                <w:color w:val="auto"/>
              </w:rPr>
              <w:t xml:space="preserve"> duration unknown</w:t>
            </w:r>
          </w:p>
        </w:tc>
      </w:tr>
      <w:tr w:rsidR="00761721" w:rsidRPr="0034030C" w14:paraId="776A9C45" w14:textId="77777777" w:rsidTr="006E2265">
        <w:tc>
          <w:tcPr>
            <w:tcW w:w="9634" w:type="dxa"/>
          </w:tcPr>
          <w:p w14:paraId="423A4129" w14:textId="77777777" w:rsidR="00761721" w:rsidRPr="0034030C" w:rsidRDefault="00761721" w:rsidP="007F6FFC">
            <w:pPr>
              <w:pStyle w:val="EndNoteBibliography"/>
              <w:spacing w:before="120" w:after="120"/>
              <w:ind w:left="567" w:hanging="567"/>
              <w:rPr>
                <w:rFonts w:cs="Arial"/>
                <w:color w:val="auto"/>
                <w:szCs w:val="22"/>
              </w:rPr>
            </w:pPr>
            <w:r w:rsidRPr="0034030C">
              <w:rPr>
                <w:rFonts w:cs="Arial"/>
                <w:color w:val="auto"/>
                <w:szCs w:val="22"/>
              </w:rPr>
              <w:t xml:space="preserve">Ali, K. M., El Gammal, E. R., &amp; Eladl, H. M. (2021). Effect of Aqua Therapy Exercises on Postmastectomy Lymphedema: A Prospective Randomized Controlled Trial. </w:t>
            </w:r>
            <w:r w:rsidRPr="0034030C">
              <w:rPr>
                <w:rFonts w:cs="Arial"/>
                <w:i/>
                <w:color w:val="auto"/>
                <w:szCs w:val="22"/>
              </w:rPr>
              <w:t>Ann Rehabil Med, 45</w:t>
            </w:r>
            <w:r w:rsidRPr="0034030C">
              <w:rPr>
                <w:rFonts w:cs="Arial"/>
                <w:color w:val="auto"/>
                <w:szCs w:val="22"/>
              </w:rPr>
              <w:t>(2), 131-140. doi:10.5535/arm.20127</w:t>
            </w:r>
          </w:p>
          <w:p w14:paraId="4FE2AA7E" w14:textId="77777777" w:rsidR="00761721" w:rsidRPr="0034030C" w:rsidRDefault="00761721" w:rsidP="007F6FFC">
            <w:pPr>
              <w:pStyle w:val="EndNoteBibliography"/>
              <w:spacing w:after="120"/>
              <w:ind w:left="567" w:hanging="567"/>
              <w:rPr>
                <w:rFonts w:cs="Arial"/>
                <w:color w:val="auto"/>
              </w:rPr>
            </w:pPr>
            <w:r w:rsidRPr="0034030C">
              <w:rPr>
                <w:rFonts w:cs="Arial"/>
                <w:color w:val="auto"/>
              </w:rPr>
              <w:t xml:space="preserve">Argenbright, C. A., Taylor-Piliae, R. E., &amp; Loescher, L. J. (2016). Bowenwork for symptom management of women breast cancer survivors with lymphedema: A pilot study. </w:t>
            </w:r>
            <w:r w:rsidRPr="0034030C">
              <w:rPr>
                <w:rFonts w:cs="Arial"/>
                <w:i/>
                <w:color w:val="auto"/>
              </w:rPr>
              <w:t>Complementary Therapies in Clinical Practice, 25</w:t>
            </w:r>
            <w:r w:rsidRPr="0034030C">
              <w:rPr>
                <w:rFonts w:cs="Arial"/>
                <w:color w:val="auto"/>
              </w:rPr>
              <w:t>, 142-149. doi:10.1016/j.ctcp.2016.09.004</w:t>
            </w:r>
          </w:p>
          <w:p w14:paraId="45B3937E"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Anand, B., Kalra, R., &amp; Sharma, H. (2020). Effect of CDT and IPC in Secondary Upper Extremity Lymphedema in Women Post Breast Cancer Surgery on Anxiety, Depression and Quality of Life. </w:t>
            </w:r>
            <w:r w:rsidRPr="0034030C">
              <w:rPr>
                <w:rFonts w:cs="Arial"/>
                <w:i/>
                <w:color w:val="auto"/>
                <w:szCs w:val="22"/>
              </w:rPr>
              <w:t>Indian Journal of Physiotherapy &amp; Occupational Therapy, 14</w:t>
            </w:r>
            <w:r w:rsidRPr="0034030C">
              <w:rPr>
                <w:rFonts w:cs="Arial"/>
                <w:color w:val="auto"/>
                <w:szCs w:val="22"/>
              </w:rPr>
              <w:t>(4), 211-216. doi:10.37506/ijpot.v14i4.11329</w:t>
            </w:r>
          </w:p>
          <w:p w14:paraId="152E1BF2"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Basha, M. A., Aboelnour, N. H., Alsharidah, A. S., &amp; Kamel, F. H. (2022). Effect of exercise mode on physical function and quality of life in breast cancer-related lymphedema: a randomized trial. </w:t>
            </w:r>
            <w:r w:rsidRPr="0034030C">
              <w:rPr>
                <w:rFonts w:cs="Arial"/>
                <w:i/>
                <w:color w:val="auto"/>
                <w:szCs w:val="22"/>
              </w:rPr>
              <w:t>Supportive Care in Cancer, 30</w:t>
            </w:r>
            <w:r w:rsidRPr="0034030C">
              <w:rPr>
                <w:rFonts w:cs="Arial"/>
                <w:color w:val="auto"/>
                <w:szCs w:val="22"/>
              </w:rPr>
              <w:t>(3), 2101-2110. doi:10.1007/s00520-021-06559-1</w:t>
            </w:r>
          </w:p>
          <w:p w14:paraId="24F2DE38"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Blom, K. Y., Johansson, K. I., Nilsson-Wikmar, L. B., &amp; Brogårdh, C. B. (2022). Early intervention with compression garments prevents progression in mild breast cancer-related arm lymphedema: a randomized controlled trial. </w:t>
            </w:r>
            <w:r w:rsidRPr="0034030C">
              <w:rPr>
                <w:rFonts w:cs="Arial"/>
                <w:i/>
                <w:color w:val="auto"/>
                <w:szCs w:val="22"/>
              </w:rPr>
              <w:t>Acta Oncologica, 61</w:t>
            </w:r>
            <w:r w:rsidRPr="0034030C">
              <w:rPr>
                <w:rFonts w:cs="Arial"/>
                <w:color w:val="auto"/>
                <w:szCs w:val="22"/>
              </w:rPr>
              <w:t>(7), 897-905. doi:10.1080/0284186X.2022.2081932</w:t>
            </w:r>
          </w:p>
          <w:p w14:paraId="08FDAEA0" w14:textId="43307721"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Deacon, R., de Noronha, M., Shanley, L., &amp; Young, K. (2019). Does the speed of aquatic therapy exercise alter arm volume in women with breast cancer related lymphoedema? A cross-over randomized controlled trial. </w:t>
            </w:r>
            <w:r w:rsidRPr="0034030C">
              <w:rPr>
                <w:rFonts w:cs="Arial"/>
                <w:i/>
                <w:color w:val="auto"/>
                <w:szCs w:val="22"/>
              </w:rPr>
              <w:t>Braz J Phys Ther, 23</w:t>
            </w:r>
            <w:r w:rsidRPr="0034030C">
              <w:rPr>
                <w:rFonts w:cs="Arial"/>
                <w:color w:val="auto"/>
                <w:szCs w:val="22"/>
              </w:rPr>
              <w:t>(2), 140-147. doi:10.1016/j.bjpt.2018.11.004</w:t>
            </w:r>
          </w:p>
          <w:p w14:paraId="0720DC09" w14:textId="77777777" w:rsidR="00761721" w:rsidRPr="0034030C" w:rsidRDefault="00761721" w:rsidP="007F6FFC">
            <w:pPr>
              <w:pStyle w:val="EndNoteBibliography"/>
              <w:spacing w:before="120" w:after="120"/>
              <w:ind w:left="567" w:hanging="567"/>
              <w:rPr>
                <w:rFonts w:cs="Arial"/>
                <w:color w:val="auto"/>
                <w:szCs w:val="22"/>
              </w:rPr>
            </w:pPr>
            <w:r w:rsidRPr="0034030C">
              <w:rPr>
                <w:rFonts w:cs="Arial"/>
                <w:color w:val="auto"/>
                <w:szCs w:val="22"/>
              </w:rPr>
              <w:t xml:space="preserve">Dhar, A., Srivastava, A., Pandey, R. M., Shrestha, P., Villet, S., &amp; Rekha Gogia, A. (2022). Safety and Efficacy of a Mobiderm Compression Bandage During Intensive Phase of Decongestive Therapy in Patients with Breast Cancer-Related Lymphedema: A Randomized Controlled Trial. </w:t>
            </w:r>
            <w:r w:rsidRPr="0034030C">
              <w:rPr>
                <w:rFonts w:cs="Arial"/>
                <w:i/>
                <w:color w:val="auto"/>
                <w:szCs w:val="22"/>
              </w:rPr>
              <w:t>Lymphat Res Biol</w:t>
            </w:r>
            <w:r w:rsidRPr="0034030C">
              <w:rPr>
                <w:rFonts w:cs="Arial"/>
                <w:color w:val="auto"/>
                <w:szCs w:val="22"/>
              </w:rPr>
              <w:t>. doi:10.1089/lrb.2021.0104</w:t>
            </w:r>
          </w:p>
          <w:p w14:paraId="12A609AF" w14:textId="77777777" w:rsidR="00761721" w:rsidRPr="0034030C" w:rsidRDefault="00761721" w:rsidP="007F6FFC">
            <w:pPr>
              <w:pStyle w:val="EndNoteBibliography"/>
              <w:spacing w:after="120"/>
              <w:ind w:left="567" w:hanging="567"/>
              <w:rPr>
                <w:rFonts w:cs="Arial"/>
                <w:color w:val="auto"/>
              </w:rPr>
            </w:pPr>
            <w:r w:rsidRPr="0034030C">
              <w:rPr>
                <w:rFonts w:cs="Arial"/>
                <w:color w:val="auto"/>
              </w:rPr>
              <w:lastRenderedPageBreak/>
              <w:t xml:space="preserve">Donahue, P. M., Crescenzi, R., Scott, A. O., Braxton, V., Desai, A., Smith, S. A., </w:t>
            </w:r>
            <w:r w:rsidRPr="0034030C">
              <w:rPr>
                <w:rFonts w:cs="Arial"/>
                <w:bCs/>
                <w:color w:val="auto"/>
                <w:szCs w:val="22"/>
              </w:rPr>
              <w:t>Jordi, J., Meszoely, I. M., Grau, A. M., Kauffmann, R. M., Sweeting, R. S., Spotanski, K., Ridner, S. H.,</w:t>
            </w:r>
            <w:r w:rsidRPr="0034030C">
              <w:rPr>
                <w:rFonts w:cs="Arial"/>
                <w:color w:val="auto"/>
              </w:rPr>
              <w:t xml:space="preserve"> Donahue, M. J. (2017). Bilateral Changes in Deep Tissue Environment After Manual Lymphatic Drainage in Patients with Breast Cancer Treatment-Related Lymphedema. </w:t>
            </w:r>
            <w:r w:rsidRPr="0034030C">
              <w:rPr>
                <w:rFonts w:cs="Arial"/>
                <w:i/>
                <w:color w:val="auto"/>
              </w:rPr>
              <w:t>Lymphat Res Biol, 15</w:t>
            </w:r>
            <w:r w:rsidRPr="0034030C">
              <w:rPr>
                <w:rFonts w:cs="Arial"/>
                <w:color w:val="auto"/>
              </w:rPr>
              <w:t>(1), 45-56. Doi:10.1089/lrb.2016.0020</w:t>
            </w:r>
          </w:p>
          <w:p w14:paraId="06CE2BD6"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Donmez, A. A., &amp; Kapucu, S. (2017). The effectiveness of a clinical and home-based physical activity program and simple lymphatic drainage in the prevention of breast cancer-related lymphedema: A prospective randomized controlled study. </w:t>
            </w:r>
            <w:r w:rsidRPr="0034030C">
              <w:rPr>
                <w:rFonts w:cs="Arial"/>
                <w:i/>
                <w:color w:val="auto"/>
                <w:szCs w:val="22"/>
              </w:rPr>
              <w:t>Eur J Oncol Nurs, 31</w:t>
            </w:r>
            <w:r w:rsidRPr="0034030C">
              <w:rPr>
                <w:rFonts w:cs="Arial"/>
                <w:color w:val="auto"/>
                <w:szCs w:val="22"/>
              </w:rPr>
              <w:t>, 12-21. Doi:10.1016/j.ejon.2017.09.004</w:t>
            </w:r>
          </w:p>
          <w:p w14:paraId="2E745921" w14:textId="77777777" w:rsidR="00761721" w:rsidRPr="0034030C" w:rsidRDefault="00761721" w:rsidP="007F6FFC">
            <w:pPr>
              <w:pStyle w:val="EndNoteBibliography"/>
              <w:spacing w:after="120"/>
              <w:ind w:left="567" w:hanging="567"/>
              <w:rPr>
                <w:rFonts w:cs="Arial"/>
                <w:color w:val="auto"/>
              </w:rPr>
            </w:pPr>
            <w:r w:rsidRPr="0034030C">
              <w:rPr>
                <w:rFonts w:cs="Arial"/>
                <w:color w:val="auto"/>
              </w:rPr>
              <w:t xml:space="preserve">Jiang, L., Xie, N., &amp; Ruan, X. (2018). Effects of pressure cuff assisted lymphatic drainage on upper limb lymphedema in patients after breast cancer surgery. </w:t>
            </w:r>
            <w:r w:rsidRPr="0034030C">
              <w:rPr>
                <w:rFonts w:cs="Arial"/>
                <w:i/>
                <w:color w:val="auto"/>
              </w:rPr>
              <w:t>Chinese Journal of Rehabilitation Medicine, 33</w:t>
            </w:r>
            <w:r w:rsidRPr="0034030C">
              <w:rPr>
                <w:rFonts w:cs="Arial"/>
                <w:color w:val="auto"/>
              </w:rPr>
              <w:t xml:space="preserve">(4), 409-412. Doi:10.3969/j.issn.1001-1242.2018.04.007 </w:t>
            </w:r>
          </w:p>
          <w:p w14:paraId="408C1D28" w14:textId="77777777" w:rsidR="00761721" w:rsidRPr="0034030C" w:rsidRDefault="00761721" w:rsidP="007F6FFC">
            <w:pPr>
              <w:pStyle w:val="EndNoteBibliography"/>
              <w:spacing w:after="120"/>
              <w:ind w:left="567" w:hanging="567"/>
              <w:rPr>
                <w:rFonts w:cs="Arial"/>
                <w:color w:val="auto"/>
              </w:rPr>
            </w:pPr>
            <w:r w:rsidRPr="0034030C">
              <w:rPr>
                <w:rFonts w:cs="Arial"/>
                <w:color w:val="auto"/>
              </w:rPr>
              <w:t xml:space="preserve">Kizil, R., Dilek, B., Sahin, E., Engin, O., Soylu, A. C., Akalin, E., &amp; Alper, S. (2018). Is Continuous Passive Motion Effective in Patients with Lymphedema? A Randomized Controlled Trial. </w:t>
            </w:r>
            <w:r w:rsidRPr="0034030C">
              <w:rPr>
                <w:rFonts w:cs="Arial"/>
                <w:i/>
                <w:color w:val="auto"/>
              </w:rPr>
              <w:t>Lymphat Res Biol, 16</w:t>
            </w:r>
            <w:r w:rsidRPr="0034030C">
              <w:rPr>
                <w:rFonts w:cs="Arial"/>
                <w:color w:val="auto"/>
              </w:rPr>
              <w:t xml:space="preserve">(3), 263-269. Doi:10.1089/lrb.2017.0018 </w:t>
            </w:r>
          </w:p>
          <w:p w14:paraId="5A475D06"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Lee, Q., Lee, Q., Stone, s., </w:t>
            </w:r>
            <w:r w:rsidRPr="0034030C">
              <w:rPr>
                <w:rFonts w:eastAsia="MS Gothic" w:cs="Arial"/>
                <w:color w:val="auto"/>
                <w:szCs w:val="22"/>
              </w:rPr>
              <w:t>李</w:t>
            </w:r>
            <w:r w:rsidRPr="0034030C">
              <w:rPr>
                <w:rFonts w:cs="Arial"/>
                <w:color w:val="auto"/>
                <w:szCs w:val="22"/>
              </w:rPr>
              <w:t xml:space="preserve">, </w:t>
            </w:r>
            <w:r w:rsidRPr="0034030C">
              <w:rPr>
                <w:rFonts w:eastAsia="MS Gothic" w:cs="Arial"/>
                <w:color w:val="auto"/>
                <w:szCs w:val="22"/>
              </w:rPr>
              <w:t>芹</w:t>
            </w:r>
            <w:r w:rsidRPr="0034030C">
              <w:rPr>
                <w:rFonts w:cs="Arial"/>
                <w:color w:val="auto"/>
                <w:szCs w:val="22"/>
              </w:rPr>
              <w:t xml:space="preserve">., &amp; </w:t>
            </w:r>
            <w:r w:rsidRPr="0034030C">
              <w:rPr>
                <w:rFonts w:eastAsia="MS Gothic" w:cs="Arial"/>
                <w:color w:val="auto"/>
                <w:szCs w:val="22"/>
              </w:rPr>
              <w:t>石</w:t>
            </w:r>
            <w:r w:rsidRPr="0034030C">
              <w:rPr>
                <w:rFonts w:cs="Arial"/>
                <w:color w:val="auto"/>
                <w:szCs w:val="22"/>
              </w:rPr>
              <w:t xml:space="preserve">, </w:t>
            </w:r>
            <w:r w:rsidRPr="0034030C">
              <w:rPr>
                <w:rFonts w:eastAsia="MS Gothic" w:cs="Arial"/>
                <w:color w:val="auto"/>
                <w:szCs w:val="22"/>
              </w:rPr>
              <w:t>帆</w:t>
            </w:r>
            <w:r w:rsidRPr="0034030C">
              <w:rPr>
                <w:rFonts w:cs="Arial"/>
                <w:color w:val="auto"/>
                <w:szCs w:val="22"/>
              </w:rPr>
              <w:t xml:space="preserve">. (2021). </w:t>
            </w:r>
            <w:r w:rsidRPr="0034030C">
              <w:rPr>
                <w:rFonts w:eastAsia="MS Gothic" w:cs="Arial"/>
                <w:color w:val="auto"/>
                <w:szCs w:val="22"/>
              </w:rPr>
              <w:t>改良版</w:t>
            </w:r>
            <w:r w:rsidRPr="0034030C">
              <w:rPr>
                <w:rFonts w:eastAsia="Microsoft JhengHei" w:cs="Arial"/>
                <w:color w:val="auto"/>
                <w:szCs w:val="22"/>
              </w:rPr>
              <w:t>综合消肿疗法治疗乳腺癌</w:t>
            </w:r>
            <w:r w:rsidRPr="0034030C">
              <w:rPr>
                <w:rFonts w:cs="Arial"/>
                <w:color w:val="auto"/>
                <w:szCs w:val="22"/>
              </w:rPr>
              <w:t xml:space="preserve"> </w:t>
            </w:r>
            <w:r w:rsidRPr="0034030C">
              <w:rPr>
                <w:rFonts w:eastAsia="MS Gothic" w:cs="Arial"/>
                <w:color w:val="auto"/>
                <w:szCs w:val="22"/>
              </w:rPr>
              <w:t>相关淋巴水</w:t>
            </w:r>
            <w:r w:rsidRPr="0034030C">
              <w:rPr>
                <w:rFonts w:eastAsia="Microsoft JhengHei" w:cs="Arial"/>
                <w:color w:val="auto"/>
                <w:szCs w:val="22"/>
              </w:rPr>
              <w:t>肿的效果观察</w:t>
            </w:r>
            <w:r w:rsidRPr="0034030C">
              <w:rPr>
                <w:rFonts w:cs="Arial"/>
                <w:color w:val="auto"/>
                <w:szCs w:val="22"/>
              </w:rPr>
              <w:t>. (Effects of pressure cuff-assisted lymphatic drainage on upper limb lymphedema in patients after breast cancer surgery)</w:t>
            </w:r>
            <w:r w:rsidRPr="0034030C">
              <w:rPr>
                <w:rFonts w:cs="Arial"/>
                <w:i/>
                <w:color w:val="auto"/>
                <w:szCs w:val="22"/>
              </w:rPr>
              <w:t xml:space="preserve"> Chinese Journal of Integrative Nursing, 7</w:t>
            </w:r>
            <w:r w:rsidRPr="0034030C">
              <w:rPr>
                <w:rFonts w:cs="Arial"/>
                <w:color w:val="auto"/>
                <w:szCs w:val="22"/>
              </w:rPr>
              <w:t>(3), 107-109. doi:10.12209/j.issn2618-0219.202012181</w:t>
            </w:r>
          </w:p>
          <w:p w14:paraId="7EC892AE" w14:textId="77777777" w:rsidR="00761721" w:rsidRPr="0034030C" w:rsidRDefault="00761721" w:rsidP="007F6FFC">
            <w:pPr>
              <w:pStyle w:val="EndNoteBibliography"/>
              <w:spacing w:after="120"/>
              <w:ind w:left="567" w:hanging="567"/>
              <w:rPr>
                <w:rFonts w:cs="Arial"/>
                <w:color w:val="auto"/>
              </w:rPr>
            </w:pPr>
            <w:r w:rsidRPr="0034030C">
              <w:rPr>
                <w:rFonts w:cs="Arial"/>
                <w:color w:val="auto"/>
              </w:rPr>
              <w:t xml:space="preserve">Luz, R. P. C., Simao Haddad, C. A., Rizzi, S., Elias, S., Nazario, A. C. P., &amp; Facina, G. (2018). Complex Therapy Physical alone or Associated with Strengthening Exercises in Patients with Lymphedema after Breast Cancer Treatment: a Controlled Clinical Trial. </w:t>
            </w:r>
            <w:r w:rsidRPr="0034030C">
              <w:rPr>
                <w:rFonts w:cs="Arial"/>
                <w:i/>
                <w:color w:val="auto"/>
              </w:rPr>
              <w:t>Asian Pacific Journal of Cancer Prevention: Apjcp, 19</w:t>
            </w:r>
            <w:r w:rsidRPr="0034030C">
              <w:rPr>
                <w:rFonts w:cs="Arial"/>
                <w:color w:val="auto"/>
              </w:rPr>
              <w:t xml:space="preserve">(5), 1405-1410. Doi:10.22034/apjcp.2018.19.5.1405 </w:t>
            </w:r>
          </w:p>
          <w:p w14:paraId="6FB025CD"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Meng, W. U., Bei, W., Yanyan, L., &amp; Meijie, C. (2019). Application of manual lymph drainage operated by one person in patients with breast cancer-related lymphedema. </w:t>
            </w:r>
            <w:r w:rsidRPr="0034030C">
              <w:rPr>
                <w:rFonts w:cs="Arial"/>
                <w:i/>
                <w:color w:val="auto"/>
                <w:szCs w:val="22"/>
              </w:rPr>
              <w:t>Nursing of Integrated Traditional Chinese &amp; Western Medicine, 5</w:t>
            </w:r>
            <w:r w:rsidRPr="0034030C">
              <w:rPr>
                <w:rFonts w:cs="Arial"/>
                <w:color w:val="auto"/>
                <w:szCs w:val="22"/>
              </w:rPr>
              <w:t>(9), 102-106. doi:10.11997/nitcwm.201909026</w:t>
            </w:r>
          </w:p>
          <w:p w14:paraId="53A72EC5" w14:textId="77777777" w:rsidR="00761721" w:rsidRPr="0034030C" w:rsidRDefault="00761721" w:rsidP="007F6FFC">
            <w:pPr>
              <w:pStyle w:val="EndNoteBibliography"/>
              <w:spacing w:after="120"/>
              <w:ind w:left="567" w:hanging="567"/>
              <w:rPr>
                <w:rFonts w:cs="Arial"/>
                <w:color w:val="auto"/>
              </w:rPr>
            </w:pPr>
            <w:r w:rsidRPr="0034030C">
              <w:rPr>
                <w:rFonts w:cs="Arial"/>
                <w:color w:val="auto"/>
              </w:rPr>
              <w:t xml:space="preserve">Mirandola, D., Monaci, M., Miccinesi, G., Muraca, M. G., Papi, F., Manetti, M., </w:t>
            </w:r>
            <w:r w:rsidRPr="0034030C">
              <w:rPr>
                <w:rFonts w:cs="Arial"/>
                <w:bCs/>
                <w:color w:val="auto"/>
                <w:szCs w:val="22"/>
              </w:rPr>
              <w:t>Sgambati, E.,</w:t>
            </w:r>
            <w:r w:rsidRPr="0034030C">
              <w:rPr>
                <w:rFonts w:cs="Arial"/>
                <w:color w:val="auto"/>
              </w:rPr>
              <w:t xml:space="preserve"> Marini, M. (2018). Effects of a specific adapted upper limb exercise on lymphedema in breast cancer survivors: A pilot study. </w:t>
            </w:r>
            <w:r w:rsidRPr="0034030C">
              <w:rPr>
                <w:rFonts w:cs="Arial"/>
                <w:i/>
                <w:color w:val="auto"/>
              </w:rPr>
              <w:t>Gazzetta Medica Italiana Archivio per le Scienze Mediche, 177</w:t>
            </w:r>
            <w:r w:rsidRPr="0034030C">
              <w:rPr>
                <w:rFonts w:cs="Arial"/>
                <w:color w:val="auto"/>
              </w:rPr>
              <w:t xml:space="preserve">(5), 204-211. Doi:http://dx.doi.org/10.23736/S0393-3660.17.03591-4 </w:t>
            </w:r>
          </w:p>
          <w:p w14:paraId="4FBA1ACD"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Mobarakeh, Z. S., Mokhtari-Hesari, P., Lotfi-Tokaldany, M., Montazeri, A., Heidari, M., &amp; Zekri, F. (2019). Combined decongestive therapy and reduction of pain and heaviness in patients with breast cancer-related lymphedema. </w:t>
            </w:r>
            <w:r w:rsidRPr="0034030C">
              <w:rPr>
                <w:rFonts w:cs="Arial"/>
                <w:i/>
                <w:color w:val="auto"/>
                <w:szCs w:val="22"/>
              </w:rPr>
              <w:t>Support Care Cancer, 27</w:t>
            </w:r>
            <w:r w:rsidRPr="0034030C">
              <w:rPr>
                <w:rFonts w:cs="Arial"/>
                <w:color w:val="auto"/>
                <w:szCs w:val="22"/>
              </w:rPr>
              <w:t>(10), 3805-3811. doi:10.1007/s00520-019-04681-9</w:t>
            </w:r>
          </w:p>
          <w:p w14:paraId="37B7753B" w14:textId="77777777" w:rsidR="00761721" w:rsidRPr="0034030C" w:rsidRDefault="00761721" w:rsidP="007F6FFC">
            <w:pPr>
              <w:autoSpaceDE w:val="0"/>
              <w:autoSpaceDN w:val="0"/>
              <w:adjustRightInd w:val="0"/>
              <w:spacing w:after="120"/>
              <w:ind w:left="567" w:hanging="567"/>
              <w:rPr>
                <w:rFonts w:cs="Arial"/>
                <w:color w:val="auto"/>
                <w:szCs w:val="22"/>
              </w:rPr>
            </w:pPr>
            <w:r w:rsidRPr="0034030C">
              <w:rPr>
                <w:rFonts w:cs="Arial"/>
                <w:color w:val="auto"/>
                <w:szCs w:val="22"/>
              </w:rPr>
              <w:t xml:space="preserve">Muñoz-Alcaraz, M. N., Pérula-de-Torres, L., Serrano-Merino, J., Jiménez-Vílchez, A. J., Olmo-Carmona, M. V., Muñoz-García, M. T., </w:t>
            </w:r>
            <w:r w:rsidRPr="0034030C">
              <w:rPr>
                <w:rFonts w:cs="Arial"/>
                <w:bCs/>
                <w:color w:val="auto"/>
                <w:szCs w:val="22"/>
              </w:rPr>
              <w:t xml:space="preserve">Bartolomé-Moreno, C., Oliván-Blázquez, B., </w:t>
            </w:r>
            <w:r w:rsidRPr="0034030C">
              <w:rPr>
                <w:rFonts w:cs="Arial"/>
                <w:color w:val="auto"/>
                <w:szCs w:val="22"/>
              </w:rPr>
              <w:t xml:space="preserve">Magallón-Botaya, R. (2020). Efficacy and efficiency of a new therapeutic approach based on activity-oriented proprioceptive antiedema therapy (TAPA) for edema reduction and improved occupational performance in the rehabilitation of breast cancer-related arm lymphedema in women: a controlled, randomized clinical trial. </w:t>
            </w:r>
            <w:r w:rsidRPr="0034030C">
              <w:rPr>
                <w:rFonts w:cs="Arial"/>
                <w:i/>
                <w:color w:val="auto"/>
                <w:szCs w:val="22"/>
              </w:rPr>
              <w:t>BMC Cancer, 20</w:t>
            </w:r>
            <w:r w:rsidRPr="0034030C">
              <w:rPr>
                <w:rFonts w:cs="Arial"/>
                <w:color w:val="auto"/>
                <w:szCs w:val="22"/>
              </w:rPr>
              <w:t>(1), 1074. doi:10.1186/s12885-020-07558-x</w:t>
            </w:r>
          </w:p>
          <w:p w14:paraId="1419332D"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Park, M. W., Lee, S. U., Kwon, S., &amp; Seo, K. S. (2019). Comparison Between the Effectiveness of Complex Decongestive Therapy and Stellate Ganglion Block in Patients with Breast Cancer-Related Lymphedema: A Randomized Controlled Study. </w:t>
            </w:r>
            <w:r w:rsidRPr="0034030C">
              <w:rPr>
                <w:rFonts w:cs="Arial"/>
                <w:i/>
                <w:color w:val="auto"/>
                <w:szCs w:val="22"/>
              </w:rPr>
              <w:t>Pain Physician, 22</w:t>
            </w:r>
            <w:r w:rsidRPr="0034030C">
              <w:rPr>
                <w:rFonts w:cs="Arial"/>
                <w:color w:val="auto"/>
                <w:szCs w:val="22"/>
              </w:rPr>
              <w:t xml:space="preserve">(3), 255-263. </w:t>
            </w:r>
          </w:p>
          <w:p w14:paraId="25CCF78D"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Pereira de Godoy, A. C., Guerreiro Godoy, M. F., Pereira de Godoy, L. M., Pereira de Godoy, H. J., &amp; Pereira de Godoy, J. M. (2021). Intensive Treatment for Upper Limb Lymphedema. </w:t>
            </w:r>
            <w:r w:rsidRPr="0034030C">
              <w:rPr>
                <w:rFonts w:cs="Arial"/>
                <w:i/>
                <w:color w:val="auto"/>
                <w:szCs w:val="22"/>
              </w:rPr>
              <w:t>Cureus, 13</w:t>
            </w:r>
            <w:r w:rsidRPr="0034030C">
              <w:rPr>
                <w:rFonts w:cs="Arial"/>
                <w:color w:val="auto"/>
                <w:szCs w:val="22"/>
              </w:rPr>
              <w:t>(9), e18026. doi:10.7759/cureus.18026</w:t>
            </w:r>
          </w:p>
          <w:p w14:paraId="4341AA86"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lastRenderedPageBreak/>
              <w:t xml:space="preserve">Schmitz, K. H., Troxel, A. B., Dean, L. T., DeMichele, A., Brown, J. C., Sturgeon, K., </w:t>
            </w:r>
            <w:r w:rsidRPr="0034030C">
              <w:rPr>
                <w:rFonts w:cs="Arial"/>
                <w:bCs/>
                <w:color w:val="auto"/>
                <w:szCs w:val="22"/>
              </w:rPr>
              <w:t>Zhang, Z., Evangelisti, M., Spinelli, B., Kallan, M. J., Denlinger, C., Cheville, A., Winkels, R. M. Chodosh, L.,</w:t>
            </w:r>
            <w:r w:rsidRPr="0034030C">
              <w:rPr>
                <w:rFonts w:cs="Arial"/>
                <w:color w:val="auto"/>
                <w:szCs w:val="22"/>
              </w:rPr>
              <w:t xml:space="preserve"> Sarwer, D. B. (2019). Effect of Home-Based Exercise and Weight Loss Programs on Breast Cancer-Related Lymphedema Outcomes Among Overweight Breast Cancer Survivors: The WISER Survivor Randomized Clinical Trial. </w:t>
            </w:r>
            <w:r w:rsidRPr="0034030C">
              <w:rPr>
                <w:rFonts w:cs="Arial"/>
                <w:i/>
                <w:color w:val="auto"/>
                <w:szCs w:val="22"/>
              </w:rPr>
              <w:t>JAMA Oncol, 5</w:t>
            </w:r>
            <w:r w:rsidRPr="0034030C">
              <w:rPr>
                <w:rFonts w:cs="Arial"/>
                <w:color w:val="auto"/>
                <w:szCs w:val="22"/>
              </w:rPr>
              <w:t>(11), 1605-1613. doi:10.1001/jamaoncol.2019.2109</w:t>
            </w:r>
          </w:p>
          <w:p w14:paraId="4937A966" w14:textId="77777777" w:rsidR="00761721" w:rsidRPr="0034030C" w:rsidRDefault="00761721" w:rsidP="007F6FFC">
            <w:pPr>
              <w:pStyle w:val="EndNoteBibliography"/>
              <w:spacing w:after="120"/>
              <w:ind w:left="567" w:hanging="567"/>
              <w:rPr>
                <w:rFonts w:cs="Arial"/>
                <w:color w:val="auto"/>
                <w:sz w:val="24"/>
              </w:rPr>
            </w:pPr>
            <w:r w:rsidRPr="0034030C">
              <w:rPr>
                <w:rFonts w:cs="Arial"/>
                <w:color w:val="auto"/>
                <w:szCs w:val="22"/>
              </w:rPr>
              <w:t xml:space="preserve">Torres-Lacomba, M., Navarro-Brazález, B., Prieto-Gómez, V., Ferrandez, J. C., Bouchet, J. Y., &amp; Romay-Barrero, H. (2020). Effectiveness of four types of bandages and kinesio-tape for treating breast-cancer-related lymphoedema: a randomized, single-blind, clinical trial. </w:t>
            </w:r>
            <w:r w:rsidRPr="0034030C">
              <w:rPr>
                <w:rFonts w:cs="Arial"/>
                <w:i/>
                <w:color w:val="auto"/>
                <w:szCs w:val="22"/>
              </w:rPr>
              <w:t>Clin Rehabil, 34</w:t>
            </w:r>
            <w:r w:rsidRPr="0034030C">
              <w:rPr>
                <w:rFonts w:cs="Arial"/>
                <w:color w:val="auto"/>
                <w:szCs w:val="22"/>
              </w:rPr>
              <w:t>(9), 1230-1241. doi:10.1177/0269215520935943</w:t>
            </w:r>
          </w:p>
        </w:tc>
      </w:tr>
    </w:tbl>
    <w:p w14:paraId="4FFA0AB0" w14:textId="77777777" w:rsidR="00761721" w:rsidRPr="0034030C" w:rsidRDefault="00761721" w:rsidP="006E2265">
      <w:pPr>
        <w:spacing w:after="0"/>
        <w:rPr>
          <w:color w:val="auto"/>
        </w:rPr>
      </w:pPr>
    </w:p>
    <w:tbl>
      <w:tblPr>
        <w:tblStyle w:val="TableGrid"/>
        <w:tblW w:w="9634"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none" w:sz="0" w:space="0" w:color="auto"/>
          <w:insideV w:val="none" w:sz="0" w:space="0" w:color="auto"/>
        </w:tblBorders>
        <w:tblLook w:val="04A0" w:firstRow="1" w:lastRow="0" w:firstColumn="1" w:lastColumn="0" w:noHBand="0" w:noVBand="1"/>
      </w:tblPr>
      <w:tblGrid>
        <w:gridCol w:w="9634"/>
      </w:tblGrid>
      <w:tr w:rsidR="0034030C" w:rsidRPr="0034030C" w14:paraId="2446C1F8" w14:textId="77777777" w:rsidTr="006E2265">
        <w:trPr>
          <w:cnfStyle w:val="100000000000" w:firstRow="1" w:lastRow="0" w:firstColumn="0" w:lastColumn="0" w:oddVBand="0" w:evenVBand="0" w:oddHBand="0" w:evenHBand="0" w:firstRowFirstColumn="0" w:firstRowLastColumn="0" w:lastRowFirstColumn="0" w:lastRowLastColumn="0"/>
          <w:tblHeader/>
        </w:trPr>
        <w:tc>
          <w:tcPr>
            <w:tcW w:w="9634" w:type="dxa"/>
            <w:shd w:val="clear" w:color="auto" w:fill="F2F2F2" w:themeFill="background1" w:themeFillShade="F2"/>
          </w:tcPr>
          <w:p w14:paraId="4678D316" w14:textId="6326100A" w:rsidR="00761721" w:rsidRPr="0034030C" w:rsidRDefault="00761721" w:rsidP="007F6FFC">
            <w:pPr>
              <w:spacing w:before="120" w:after="120"/>
              <w:rPr>
                <w:rFonts w:cs="Arial"/>
                <w:b w:val="0"/>
                <w:bCs/>
                <w:color w:val="auto"/>
              </w:rPr>
            </w:pPr>
            <w:r w:rsidRPr="0034030C">
              <w:rPr>
                <w:rFonts w:cs="Arial"/>
                <w:bCs/>
                <w:color w:val="auto"/>
              </w:rPr>
              <w:t xml:space="preserve">Excluded: </w:t>
            </w:r>
            <w:r w:rsidR="005C7464" w:rsidRPr="0034030C">
              <w:rPr>
                <w:rFonts w:cs="Arial"/>
                <w:bCs/>
                <w:color w:val="auto"/>
              </w:rPr>
              <w:t>BCRL</w:t>
            </w:r>
            <w:r w:rsidRPr="0034030C">
              <w:rPr>
                <w:rFonts w:cs="Arial"/>
                <w:bCs/>
                <w:color w:val="auto"/>
              </w:rPr>
              <w:t xml:space="preserve"> duration &gt;12 months</w:t>
            </w:r>
          </w:p>
        </w:tc>
      </w:tr>
      <w:tr w:rsidR="00761721" w:rsidRPr="0034030C" w14:paraId="09DB1D3B" w14:textId="77777777" w:rsidTr="006E2265">
        <w:tc>
          <w:tcPr>
            <w:tcW w:w="9634" w:type="dxa"/>
          </w:tcPr>
          <w:p w14:paraId="498C0BCE" w14:textId="77777777" w:rsidR="00761721" w:rsidRPr="0034030C" w:rsidRDefault="00761721" w:rsidP="007F6FFC">
            <w:pPr>
              <w:autoSpaceDE w:val="0"/>
              <w:autoSpaceDN w:val="0"/>
              <w:adjustRightInd w:val="0"/>
              <w:spacing w:before="120" w:after="120"/>
              <w:ind w:left="567" w:hanging="567"/>
              <w:rPr>
                <w:rFonts w:cs="Arial"/>
                <w:color w:val="auto"/>
                <w:szCs w:val="22"/>
              </w:rPr>
            </w:pPr>
            <w:r w:rsidRPr="0034030C">
              <w:rPr>
                <w:rFonts w:cs="Arial"/>
                <w:color w:val="auto"/>
                <w:szCs w:val="22"/>
              </w:rPr>
              <w:t xml:space="preserve">Arinaga, Y., Piller, N., Sato, F., Ishida, T., Ohtake, T., Kikuchi, K., </w:t>
            </w:r>
            <w:r w:rsidRPr="0034030C">
              <w:rPr>
                <w:rFonts w:cs="Arial"/>
                <w:bCs/>
                <w:color w:val="auto"/>
                <w:szCs w:val="22"/>
              </w:rPr>
              <w:t xml:space="preserve">Sato-Tadano, A., Tada, H., </w:t>
            </w:r>
            <w:r w:rsidRPr="0034030C">
              <w:rPr>
                <w:rFonts w:cs="Arial"/>
                <w:color w:val="auto"/>
                <w:szCs w:val="22"/>
              </w:rPr>
              <w:t xml:space="preserve">Miyashita, M. (2019). The 10-Min Holistic Self-Care for Patients with Breast Cancer-Related Lymphedema: Pilot Randomized Controlled Study. </w:t>
            </w:r>
            <w:r w:rsidRPr="0034030C">
              <w:rPr>
                <w:rFonts w:cs="Arial"/>
                <w:i/>
                <w:color w:val="auto"/>
                <w:szCs w:val="22"/>
              </w:rPr>
              <w:t>Tohoku J Exp Med, 247</w:t>
            </w:r>
            <w:r w:rsidRPr="0034030C">
              <w:rPr>
                <w:rFonts w:cs="Arial"/>
                <w:color w:val="auto"/>
                <w:szCs w:val="22"/>
              </w:rPr>
              <w:t>(2), 139-147. doi:10.1620/tjem.247.139</w:t>
            </w:r>
          </w:p>
          <w:p w14:paraId="1CADA6F8" w14:textId="77777777" w:rsidR="00761721" w:rsidRPr="0034030C" w:rsidRDefault="00761721" w:rsidP="007F6FFC">
            <w:pPr>
              <w:pStyle w:val="EndNoteBibliography"/>
              <w:spacing w:after="120"/>
              <w:ind w:left="567" w:hanging="567"/>
              <w:rPr>
                <w:rFonts w:cs="Arial"/>
                <w:color w:val="auto"/>
              </w:rPr>
            </w:pPr>
            <w:r w:rsidRPr="0034030C">
              <w:rPr>
                <w:rFonts w:cs="Arial"/>
                <w:color w:val="auto"/>
              </w:rPr>
              <w:t xml:space="preserve">Arinaga, Y., Sato, F., Piller, N., Kakamu, T., Kikuchi, K., Ohtake, T., </w:t>
            </w:r>
            <w:r w:rsidRPr="0034030C">
              <w:rPr>
                <w:rFonts w:cs="Arial"/>
                <w:bCs/>
                <w:color w:val="auto"/>
                <w:szCs w:val="22"/>
              </w:rPr>
              <w:t>Sakuyama, A., Yotsumoto, F., Hori, T.,</w:t>
            </w:r>
            <w:r w:rsidRPr="0034030C">
              <w:rPr>
                <w:rFonts w:cs="Arial"/>
                <w:color w:val="auto"/>
              </w:rPr>
              <w:t xml:space="preserve"> Sato, N. (2016). A 10 minute self-care program may reduce breast cancer-related lymphedema: A six-month prospective longitudinal comparative study. </w:t>
            </w:r>
            <w:r w:rsidRPr="0034030C">
              <w:rPr>
                <w:rFonts w:cs="Arial"/>
                <w:i/>
                <w:color w:val="auto"/>
              </w:rPr>
              <w:t>Lymphology, 49</w:t>
            </w:r>
            <w:r w:rsidRPr="0034030C">
              <w:rPr>
                <w:rFonts w:cs="Arial"/>
                <w:color w:val="auto"/>
              </w:rPr>
              <w:t xml:space="preserve">(2), 93-106. </w:t>
            </w:r>
          </w:p>
          <w:p w14:paraId="4CEB365C"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Aykac Cebicci, M., &amp; Dizdar, M. (2021). A comparison of the effectiveness of complex decongestive therapy and extracorporeal shock wave therapy in the treatment of lymphedema secondary to breast cancer. </w:t>
            </w:r>
            <w:r w:rsidRPr="0034030C">
              <w:rPr>
                <w:rFonts w:cs="Arial"/>
                <w:i/>
                <w:color w:val="auto"/>
                <w:szCs w:val="22"/>
              </w:rPr>
              <w:t>Indian Journal of Surgery, 83</w:t>
            </w:r>
            <w:r w:rsidRPr="0034030C">
              <w:rPr>
                <w:rFonts w:cs="Arial"/>
                <w:color w:val="auto"/>
                <w:szCs w:val="22"/>
              </w:rPr>
              <w:t>(3), 749-753. doi:10.1007/s12262-021-02769-3</w:t>
            </w:r>
          </w:p>
          <w:p w14:paraId="76913F16"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Basoglu, C., Sindel, D., Corum, M., &amp; Oral, A. (2021). Comparison of complete decongestive therapy and kinesiology taping for unilateral upper limb breast cancer-related lymphedema: A randomized controlled trial. </w:t>
            </w:r>
            <w:r w:rsidRPr="0034030C">
              <w:rPr>
                <w:rFonts w:cs="Arial"/>
                <w:i/>
                <w:color w:val="auto"/>
                <w:szCs w:val="22"/>
              </w:rPr>
              <w:t>Lymphology, 54</w:t>
            </w:r>
            <w:r w:rsidRPr="0034030C">
              <w:rPr>
                <w:rFonts w:cs="Arial"/>
                <w:color w:val="auto"/>
                <w:szCs w:val="22"/>
              </w:rPr>
              <w:t xml:space="preserve">(1), 41-51. </w:t>
            </w:r>
          </w:p>
          <w:p w14:paraId="3096A3E7" w14:textId="77777777" w:rsidR="00761721" w:rsidRPr="0034030C" w:rsidRDefault="00761721" w:rsidP="007F6FFC">
            <w:pPr>
              <w:pStyle w:val="EndNoteBibliography"/>
              <w:spacing w:after="120"/>
              <w:ind w:left="567" w:hanging="567"/>
              <w:rPr>
                <w:rFonts w:cs="Arial"/>
                <w:color w:val="auto"/>
              </w:rPr>
            </w:pPr>
            <w:r w:rsidRPr="0034030C">
              <w:rPr>
                <w:rFonts w:cs="Arial"/>
                <w:color w:val="auto"/>
              </w:rPr>
              <w:t xml:space="preserve">Borman, P., Yaman, A., Yasrebi, S., Pınar İnanlı, A., &amp; Arıkan Dönmez, A. (2022). Combined Complete Decongestive Therapy Reduces Volume and Improves Quality of Life and Functional Status in Patients With Breast Cancer-Related Lymphedema. </w:t>
            </w:r>
            <w:r w:rsidRPr="0034030C">
              <w:rPr>
                <w:rFonts w:cs="Arial"/>
                <w:i/>
                <w:color w:val="auto"/>
              </w:rPr>
              <w:t>Clinical Breast Cancer, 22</w:t>
            </w:r>
            <w:r w:rsidRPr="0034030C">
              <w:rPr>
                <w:rFonts w:cs="Arial"/>
                <w:color w:val="auto"/>
              </w:rPr>
              <w:t>(3), e270-e277. doi:10.1016/j.clbc.2021.08.005</w:t>
            </w:r>
          </w:p>
          <w:p w14:paraId="1E1A8F97" w14:textId="77777777" w:rsidR="00761721" w:rsidRPr="0034030C" w:rsidRDefault="00761721" w:rsidP="007F6FFC">
            <w:pPr>
              <w:pStyle w:val="EndNoteBibliography"/>
              <w:spacing w:after="120"/>
              <w:ind w:left="567" w:hanging="567"/>
              <w:rPr>
                <w:rFonts w:cs="Arial"/>
                <w:color w:val="auto"/>
              </w:rPr>
            </w:pPr>
            <w:r w:rsidRPr="0034030C">
              <w:rPr>
                <w:rFonts w:cs="Arial"/>
                <w:color w:val="auto"/>
              </w:rPr>
              <w:t xml:space="preserve">Buchan, J., Janda, M., Box, R., Schmitz, K., &amp; Hayes, S. (2016). A Randomized Trial on the Effect of Exercise Mode on Breast Cancer-related Lymphedema. </w:t>
            </w:r>
            <w:r w:rsidRPr="0034030C">
              <w:rPr>
                <w:rFonts w:cs="Arial"/>
                <w:i/>
                <w:color w:val="auto"/>
              </w:rPr>
              <w:t>Medicine &amp; Science in Sports &amp; Exercise</w:t>
            </w:r>
            <w:r w:rsidRPr="0034030C">
              <w:rPr>
                <w:rFonts w:cs="Arial"/>
                <w:color w:val="auto"/>
              </w:rPr>
              <w:t>. doi:10.1249/mss.0000000000000988</w:t>
            </w:r>
          </w:p>
          <w:p w14:paraId="7C034FF2"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Cacchio, A., Prencipe, R., Bertone, M., De Benedictis, L., Taglieri, L., D'Elia, E., </w:t>
            </w:r>
            <w:r w:rsidRPr="0034030C">
              <w:rPr>
                <w:rFonts w:cs="Arial"/>
                <w:bCs/>
                <w:color w:val="auto"/>
                <w:szCs w:val="22"/>
              </w:rPr>
              <w:t>Centoletti, C.,</w:t>
            </w:r>
            <w:r w:rsidRPr="0034030C">
              <w:rPr>
                <w:rFonts w:cs="Arial"/>
                <w:color w:val="auto"/>
                <w:szCs w:val="22"/>
              </w:rPr>
              <w:t xml:space="preserve"> Di Carlo, G. (2019). Effectiveness and safety of a product containing diosmin, coumarin, and arbutin (Linfadren®) in addition to complex decongestive therapy on management of breast cancer-related lymphedema. </w:t>
            </w:r>
            <w:r w:rsidRPr="0034030C">
              <w:rPr>
                <w:rFonts w:cs="Arial"/>
                <w:i/>
                <w:color w:val="auto"/>
                <w:szCs w:val="22"/>
              </w:rPr>
              <w:t>Support Care Cancer, 27</w:t>
            </w:r>
            <w:r w:rsidRPr="0034030C">
              <w:rPr>
                <w:rFonts w:cs="Arial"/>
                <w:color w:val="auto"/>
                <w:szCs w:val="22"/>
              </w:rPr>
              <w:t>(4), 1471-1480. doi:10.1007/s00520-018-4514-5</w:t>
            </w:r>
          </w:p>
          <w:p w14:paraId="261EEAAE"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Cansız, G., Arıkan Dönmez, A., Kapucu, S., &amp; Borman, P. (2022). The effect of a self-management lymphedema education program on lymphedema, lymphedema-related symptoms, patient compliance, daily living activities and patient activation in patients with breast cancer-related lymphedema: A quasi-experimental study. </w:t>
            </w:r>
            <w:r w:rsidRPr="0034030C">
              <w:rPr>
                <w:rFonts w:cs="Arial"/>
                <w:i/>
                <w:color w:val="auto"/>
                <w:szCs w:val="22"/>
              </w:rPr>
              <w:t>European Journal of Oncology Nursing, 56</w:t>
            </w:r>
            <w:r w:rsidRPr="0034030C">
              <w:rPr>
                <w:rFonts w:cs="Arial"/>
                <w:color w:val="auto"/>
                <w:szCs w:val="22"/>
              </w:rPr>
              <w:t>, N.PAG-N.PAG. doi:10.1016/j.ejon.2021.102081</w:t>
            </w:r>
          </w:p>
          <w:p w14:paraId="0B1DE11E"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Corum, M., Basoglu, C., Korkmaz, M. D., Yildirim, M. A., &amp; Ones, K. (2021). Effectiveness of Combined Complex Decongestive Therapy and Resistance Exercises in the Treatment of </w:t>
            </w:r>
            <w:r w:rsidRPr="0034030C">
              <w:rPr>
                <w:rFonts w:cs="Arial"/>
                <w:color w:val="auto"/>
                <w:szCs w:val="22"/>
              </w:rPr>
              <w:lastRenderedPageBreak/>
              <w:t xml:space="preserve">Lymphedema Associated with Breast Cancer and the Effect of Pain on Treatment Response. </w:t>
            </w:r>
            <w:r w:rsidRPr="0034030C">
              <w:rPr>
                <w:rFonts w:cs="Arial"/>
                <w:i/>
                <w:color w:val="auto"/>
                <w:szCs w:val="22"/>
              </w:rPr>
              <w:t>Lymphat Res Biol, 19</w:t>
            </w:r>
            <w:r w:rsidRPr="0034030C">
              <w:rPr>
                <w:rFonts w:cs="Arial"/>
                <w:color w:val="auto"/>
                <w:szCs w:val="22"/>
              </w:rPr>
              <w:t>(4), 383-390. doi:10.1089/lrb.2020.0099</w:t>
            </w:r>
          </w:p>
          <w:p w14:paraId="1451EF74"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De Vrieze, T., Gebruers, N., Nevelsteen, I., Fieuws, S., Thomis, S., De Groef, A., </w:t>
            </w:r>
            <w:r w:rsidRPr="0034030C">
              <w:rPr>
                <w:rFonts w:cs="Arial"/>
                <w:bCs/>
                <w:color w:val="auto"/>
                <w:szCs w:val="22"/>
              </w:rPr>
              <w:t>Tjalma, W. A., Belgrado, J. P., Vandermeeren, L., Monten, C., Hanssens, M.,</w:t>
            </w:r>
            <w:r w:rsidRPr="0034030C">
              <w:rPr>
                <w:rFonts w:cs="Arial"/>
                <w:color w:val="auto"/>
                <w:szCs w:val="22"/>
              </w:rPr>
              <w:t xml:space="preserve"> Devoogdt, N. (2022). Manual lymphatic drainage with or without fluoroscopy guidance did not substantially improve the effect of decongestive lymphatic therapy in people with breast cancer-related lymphoedema (EFforT-BCRL trial): a multicentre randomised trial. </w:t>
            </w:r>
            <w:r w:rsidRPr="0034030C">
              <w:rPr>
                <w:rFonts w:cs="Arial"/>
                <w:i/>
                <w:color w:val="auto"/>
                <w:szCs w:val="22"/>
              </w:rPr>
              <w:t>J Physiother, 68</w:t>
            </w:r>
            <w:r w:rsidRPr="0034030C">
              <w:rPr>
                <w:rFonts w:cs="Arial"/>
                <w:color w:val="auto"/>
                <w:szCs w:val="22"/>
              </w:rPr>
              <w:t>(2), 110-122. doi:10.1016/j.jphys.2022.03.010</w:t>
            </w:r>
          </w:p>
          <w:p w14:paraId="265BE76B"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Duyur Cakıt, B., Pervane Vural, S., &amp; Ayhan, F. F. (2019). Complex Decongestive Therapy in Breast Cancer-Related Lymphedema: Does Obesity Affect the Outcome Negatively? </w:t>
            </w:r>
            <w:r w:rsidRPr="0034030C">
              <w:rPr>
                <w:rFonts w:cs="Arial"/>
                <w:i/>
                <w:color w:val="auto"/>
                <w:szCs w:val="22"/>
              </w:rPr>
              <w:t>Lymphat Res Biol, 17</w:t>
            </w:r>
            <w:r w:rsidRPr="0034030C">
              <w:rPr>
                <w:rFonts w:cs="Arial"/>
                <w:color w:val="auto"/>
                <w:szCs w:val="22"/>
              </w:rPr>
              <w:t>(1), 45-50. doi:10.1089/lrb.2017.0086</w:t>
            </w:r>
          </w:p>
          <w:p w14:paraId="2EC9C924"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Forner-Cordero, I., Muñoz-Langa, J., DeMiguel-Jimeno, J. M., &amp; Rel-Monzó, P. (2021). Physical therapies in the decongestive treatment of lymphedema: A randomized, non-inferiority controlled study. </w:t>
            </w:r>
            <w:r w:rsidRPr="0034030C">
              <w:rPr>
                <w:rFonts w:cs="Arial"/>
                <w:i/>
                <w:color w:val="auto"/>
                <w:szCs w:val="22"/>
              </w:rPr>
              <w:t>Clin Rehabil, 35</w:t>
            </w:r>
            <w:r w:rsidRPr="0034030C">
              <w:rPr>
                <w:rFonts w:cs="Arial"/>
                <w:color w:val="auto"/>
                <w:szCs w:val="22"/>
              </w:rPr>
              <w:t>(12), 1743-1756. doi:10.1177/02692155211032651</w:t>
            </w:r>
          </w:p>
          <w:p w14:paraId="0E3638AE"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Hemmati, M., Rojhani-Shirazi, Z., Zakeri, Z. S., Akrami, M., &amp; Salehi Dehno, N. (2022). The effect of the combined use of complex decongestive therapy with electrotherapy modalities for the treatment of breast cancer-related lymphedema: a randomized clinical trial. </w:t>
            </w:r>
            <w:r w:rsidRPr="0034030C">
              <w:rPr>
                <w:rFonts w:cs="Arial"/>
                <w:i/>
                <w:color w:val="auto"/>
                <w:szCs w:val="22"/>
              </w:rPr>
              <w:t>BMC Musculoskeletal Disorders, 23</w:t>
            </w:r>
            <w:r w:rsidRPr="0034030C">
              <w:rPr>
                <w:rFonts w:cs="Arial"/>
                <w:color w:val="auto"/>
                <w:szCs w:val="22"/>
              </w:rPr>
              <w:t>(1), 1-8. doi:10.1186/s12891-022-05780-1</w:t>
            </w:r>
          </w:p>
          <w:p w14:paraId="51293371"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Keskin, D., Dalyan, M., Ünsal-Delialioğlu, S., &amp; Düzlü-Öztürk, Ü. (2020). The results of the intensive phase of complete decongestive therapy and the determination of predictive factors for response to treatment in patients with breast cancer related-lymphedema. </w:t>
            </w:r>
            <w:r w:rsidRPr="0034030C">
              <w:rPr>
                <w:rFonts w:cs="Arial"/>
                <w:i/>
                <w:color w:val="auto"/>
                <w:szCs w:val="22"/>
              </w:rPr>
              <w:t>Cancer Rep (Hoboken), 3</w:t>
            </w:r>
            <w:r w:rsidRPr="0034030C">
              <w:rPr>
                <w:rFonts w:cs="Arial"/>
                <w:color w:val="auto"/>
                <w:szCs w:val="22"/>
              </w:rPr>
              <w:t>(2), e1225. doi:10.1002/cnr2.1225</w:t>
            </w:r>
          </w:p>
          <w:p w14:paraId="34A753C9"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Kilmartin, L., Denham, T., Fu, M. R., Yu, G., Kuo, T. T., Axelrod, D., &amp; Guth, A. A. (2020). Complementary low-level laser therapy for breast cancer-related lymphedema: a pilot, double-blind, randomized, placebo-controlled study. </w:t>
            </w:r>
            <w:r w:rsidRPr="0034030C">
              <w:rPr>
                <w:rFonts w:cs="Arial"/>
                <w:i/>
                <w:color w:val="auto"/>
                <w:szCs w:val="22"/>
              </w:rPr>
              <w:t>Lasers Med Sci, 35</w:t>
            </w:r>
            <w:r w:rsidRPr="0034030C">
              <w:rPr>
                <w:rFonts w:cs="Arial"/>
                <w:color w:val="auto"/>
                <w:szCs w:val="22"/>
              </w:rPr>
              <w:t>(1), 95-105. doi:10.1007/s10103-019-02798-1</w:t>
            </w:r>
          </w:p>
          <w:p w14:paraId="124628C7"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Koo, J. H., Song, S. H., Oh, H. S., &amp; Oh, S. H. (2020). Comparison of the short-term effects of hyperbaric oxygen therapy and complex decongestive therapy on breast cancer-related lymphedema: A pilot study. </w:t>
            </w:r>
            <w:r w:rsidRPr="0034030C">
              <w:rPr>
                <w:rFonts w:cs="Arial"/>
                <w:i/>
                <w:color w:val="auto"/>
                <w:szCs w:val="22"/>
              </w:rPr>
              <w:t>Medicine (Baltimore), 99</w:t>
            </w:r>
            <w:r w:rsidRPr="0034030C">
              <w:rPr>
                <w:rFonts w:cs="Arial"/>
                <w:color w:val="auto"/>
                <w:szCs w:val="22"/>
              </w:rPr>
              <w:t>(11), e19564. doi:10.1097/md.0000000000019564</w:t>
            </w:r>
          </w:p>
          <w:p w14:paraId="28971D35"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Kostanoglu, A., &amp; Tarakcı, E. (2021). Physical therapy enhances functions and quality of life in older patients with breast cancer-related lymphedema: A prospective experimental study. </w:t>
            </w:r>
            <w:r w:rsidRPr="0034030C">
              <w:rPr>
                <w:rFonts w:cs="Arial"/>
                <w:i/>
                <w:color w:val="auto"/>
                <w:szCs w:val="22"/>
              </w:rPr>
              <w:t>Niger J Clin Pract, 24</w:t>
            </w:r>
            <w:r w:rsidRPr="0034030C">
              <w:rPr>
                <w:rFonts w:cs="Arial"/>
                <w:color w:val="auto"/>
                <w:szCs w:val="22"/>
              </w:rPr>
              <w:t>(3), 387-392. doi:10.4103/njcp.njcp_373_19</w:t>
            </w:r>
          </w:p>
          <w:p w14:paraId="48483599" w14:textId="77777777" w:rsidR="00761721" w:rsidRPr="0034030C" w:rsidRDefault="00761721" w:rsidP="007F6FFC">
            <w:pPr>
              <w:autoSpaceDE w:val="0"/>
              <w:autoSpaceDN w:val="0"/>
              <w:adjustRightInd w:val="0"/>
              <w:spacing w:after="120"/>
              <w:ind w:left="567" w:hanging="567"/>
              <w:rPr>
                <w:rFonts w:cs="Arial"/>
                <w:bCs/>
                <w:color w:val="auto"/>
                <w:szCs w:val="22"/>
              </w:rPr>
            </w:pPr>
            <w:r w:rsidRPr="0034030C">
              <w:rPr>
                <w:rFonts w:cs="Arial"/>
                <w:color w:val="auto"/>
                <w:szCs w:val="22"/>
              </w:rPr>
              <w:t xml:space="preserve">Lampinen, R., Lee, J. Q., Leano, J., Miaskowski, C., Mastick, J., Brinker, L., </w:t>
            </w:r>
            <w:r w:rsidRPr="0034030C">
              <w:rPr>
                <w:rFonts w:cs="Arial"/>
                <w:bCs/>
                <w:color w:val="auto"/>
                <w:szCs w:val="22"/>
              </w:rPr>
              <w:t>Topp, K.</w:t>
            </w:r>
            <w:r w:rsidRPr="0034030C">
              <w:rPr>
                <w:rFonts w:cs="Arial"/>
                <w:color w:val="auto"/>
                <w:szCs w:val="22"/>
              </w:rPr>
              <w:t xml:space="preserve">, Smoot, B. (2021). Treatment of Breast Cancer-Related Lymphedema Using Negative Pressure Massage: A Pilot Randomized Controlled Trial. </w:t>
            </w:r>
            <w:r w:rsidRPr="0034030C">
              <w:rPr>
                <w:rFonts w:cs="Arial"/>
                <w:i/>
                <w:color w:val="auto"/>
                <w:szCs w:val="22"/>
              </w:rPr>
              <w:t>Arch Phys Med Rehabil, 102</w:t>
            </w:r>
            <w:r w:rsidRPr="0034030C">
              <w:rPr>
                <w:rFonts w:cs="Arial"/>
                <w:color w:val="auto"/>
                <w:szCs w:val="22"/>
              </w:rPr>
              <w:t>(8), 1465-1472.e1462. doi:10.1016/j.apmr.2021.03.022</w:t>
            </w:r>
          </w:p>
          <w:p w14:paraId="153D0307"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Lee, K. W., Kim, S. B., Lee, J. H., &amp; Kim, Y. S. (2020). Effects of Extracorporeal Shockwave Therapy on Improvements in Lymphedema, Quality of Life, and Fibrous Tissue in Breast Cancer-Related Lymphedema. </w:t>
            </w:r>
            <w:r w:rsidRPr="0034030C">
              <w:rPr>
                <w:rFonts w:cs="Arial"/>
                <w:i/>
                <w:color w:val="auto"/>
                <w:szCs w:val="22"/>
              </w:rPr>
              <w:t>Ann Rehabil Med, 44</w:t>
            </w:r>
            <w:r w:rsidRPr="0034030C">
              <w:rPr>
                <w:rFonts w:cs="Arial"/>
                <w:color w:val="auto"/>
                <w:szCs w:val="22"/>
              </w:rPr>
              <w:t>(5), 386-392. doi:10.5535/arm.19213</w:t>
            </w:r>
          </w:p>
          <w:p w14:paraId="60A9F237"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Liang, X., You, M., Wen, C., Hou, F., Kang, J., Lv, Z., &amp; Tian, J. (2022). Self-administration of complex decongestive therapy facilitated by the mobile application WeChat improves lymphedema and quality of life in breast cancer survivors: an observational study. </w:t>
            </w:r>
            <w:r w:rsidRPr="0034030C">
              <w:rPr>
                <w:rFonts w:cs="Arial"/>
                <w:i/>
                <w:color w:val="auto"/>
                <w:szCs w:val="22"/>
              </w:rPr>
              <w:t>Ann Transl Med, 10</w:t>
            </w:r>
            <w:r w:rsidRPr="0034030C">
              <w:rPr>
                <w:rFonts w:cs="Arial"/>
                <w:color w:val="auto"/>
                <w:szCs w:val="22"/>
              </w:rPr>
              <w:t>(3), 146. doi:10.21037/atm-21-6662</w:t>
            </w:r>
          </w:p>
          <w:p w14:paraId="72BE1D8A"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Ligabue, M. B., Campanini, I., Veroni, P., Cepelli, A., Lusuardi, M., &amp; Merlo, A. (2019). Efficacy of self-administered complex decongestive therapy on breast cancer-related lymphedema: a single-blind randomized controlled trial. </w:t>
            </w:r>
            <w:r w:rsidRPr="0034030C">
              <w:rPr>
                <w:rFonts w:cs="Arial"/>
                <w:i/>
                <w:color w:val="auto"/>
                <w:szCs w:val="22"/>
              </w:rPr>
              <w:t>Breast Cancer Res Treat, 175</w:t>
            </w:r>
            <w:r w:rsidRPr="0034030C">
              <w:rPr>
                <w:rFonts w:cs="Arial"/>
                <w:color w:val="auto"/>
                <w:szCs w:val="22"/>
              </w:rPr>
              <w:t>(1), 191-201. doi:10.1007/s10549-019-05136-9</w:t>
            </w:r>
          </w:p>
          <w:p w14:paraId="0280371D" w14:textId="77777777" w:rsidR="00761721" w:rsidRPr="0034030C" w:rsidRDefault="00761721" w:rsidP="007F6FFC">
            <w:pPr>
              <w:pStyle w:val="EndNoteBibliography"/>
              <w:spacing w:after="120"/>
              <w:ind w:left="567" w:hanging="567"/>
              <w:rPr>
                <w:rFonts w:cs="Arial"/>
                <w:color w:val="auto"/>
              </w:rPr>
            </w:pPr>
            <w:r w:rsidRPr="0034030C">
              <w:rPr>
                <w:rFonts w:cs="Arial"/>
                <w:color w:val="auto"/>
              </w:rPr>
              <w:lastRenderedPageBreak/>
              <w:t xml:space="preserve">Loudon, A., Barnett, T., Piller, N., Immink, M., Visentin, D., &amp; Williams, A. (2016). The effects of yoga on shoulder and spinal actions for women with breast cancer-related lymphoedema of the arm: a randomised controlled pilot study [Randomized Controlled Trial]. </w:t>
            </w:r>
            <w:r w:rsidRPr="0034030C">
              <w:rPr>
                <w:rFonts w:cs="Arial"/>
                <w:i/>
                <w:color w:val="auto"/>
              </w:rPr>
              <w:t>BMC Complementary and Alternative Medicine, 16</w:t>
            </w:r>
            <w:r w:rsidRPr="0034030C">
              <w:rPr>
                <w:rFonts w:cs="Arial"/>
                <w:color w:val="auto"/>
              </w:rPr>
              <w:t>, 343. doi:10.1186/s12906-016-1330-7. (Accession No. CN-01263378)</w:t>
            </w:r>
          </w:p>
          <w:p w14:paraId="0BCF104E"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McNeely, M. L., Dolgoy, N. D., Rafn, B. S., Ghosh, S., Ospina, P. A., Al Onazi, M. M., </w:t>
            </w:r>
            <w:r w:rsidRPr="0034030C">
              <w:rPr>
                <w:rFonts w:cs="Arial"/>
                <w:bCs/>
                <w:color w:val="auto"/>
                <w:szCs w:val="22"/>
              </w:rPr>
              <w:t>Radke, L., Shular, M., Kuusk, U., Webster, M., Campbell, K. L., Mackey, J. R.</w:t>
            </w:r>
            <w:r w:rsidRPr="0034030C">
              <w:rPr>
                <w:rFonts w:cs="Arial"/>
                <w:color w:val="auto"/>
                <w:szCs w:val="22"/>
              </w:rPr>
              <w:t xml:space="preserve"> Mackey, J. R. (2022). Nighttime compression supports improved self-management of breast cancer-related lymphedema: A multicenter randomized controlled trial. </w:t>
            </w:r>
            <w:r w:rsidRPr="0034030C">
              <w:rPr>
                <w:rFonts w:cs="Arial"/>
                <w:i/>
                <w:color w:val="auto"/>
                <w:szCs w:val="22"/>
              </w:rPr>
              <w:t>Cancer, 128</w:t>
            </w:r>
            <w:r w:rsidRPr="0034030C">
              <w:rPr>
                <w:rFonts w:cs="Arial"/>
                <w:color w:val="auto"/>
                <w:szCs w:val="22"/>
              </w:rPr>
              <w:t>(3), 587-596. doi:10.1002/cncr.33943</w:t>
            </w:r>
          </w:p>
          <w:p w14:paraId="21B13FBB" w14:textId="77777777" w:rsidR="00761721" w:rsidRPr="0034030C" w:rsidRDefault="00761721" w:rsidP="007F6FFC">
            <w:pPr>
              <w:pStyle w:val="EndNoteBibliography"/>
              <w:spacing w:after="120"/>
              <w:ind w:left="567" w:hanging="567"/>
              <w:rPr>
                <w:rFonts w:cs="Arial"/>
                <w:color w:val="auto"/>
              </w:rPr>
            </w:pPr>
            <w:r w:rsidRPr="0034030C">
              <w:rPr>
                <w:rFonts w:cs="Arial"/>
                <w:color w:val="auto"/>
              </w:rPr>
              <w:t xml:space="preserve">Mestre, S., Calais, C., Gaillard, G., Nou, M., Pasqualini, M., Ben Amor, C., &amp; Quere, I. (2017). Interest of an auto-adjustable nighttime compression sleeve (MOBIDERM(R) Autofit) in maintenance phase of upper limb lymphedema: the MARILYN pilot RCT. </w:t>
            </w:r>
            <w:r w:rsidRPr="0034030C">
              <w:rPr>
                <w:rFonts w:cs="Arial"/>
                <w:i/>
                <w:color w:val="auto"/>
              </w:rPr>
              <w:t>Support Care Cancer, 25</w:t>
            </w:r>
            <w:r w:rsidRPr="0034030C">
              <w:rPr>
                <w:rFonts w:cs="Arial"/>
                <w:color w:val="auto"/>
              </w:rPr>
              <w:t>(8), 2455-2462. Doi:10.1007/s00520-017-3652-5</w:t>
            </w:r>
          </w:p>
          <w:p w14:paraId="27E6A6AB" w14:textId="77777777" w:rsidR="00761721" w:rsidRPr="0034030C" w:rsidRDefault="00761721" w:rsidP="007F6FFC">
            <w:pPr>
              <w:autoSpaceDE w:val="0"/>
              <w:autoSpaceDN w:val="0"/>
              <w:adjustRightInd w:val="0"/>
              <w:spacing w:after="120"/>
              <w:ind w:left="567" w:hanging="567"/>
              <w:rPr>
                <w:rFonts w:cs="Arial"/>
                <w:color w:val="auto"/>
              </w:rPr>
            </w:pPr>
            <w:r w:rsidRPr="0034030C">
              <w:rPr>
                <w:rFonts w:cs="Arial"/>
                <w:color w:val="auto"/>
              </w:rPr>
              <w:t xml:space="preserve">Mestre, S., Gaillard, G., Benhamou, M., Soulier-Sotto, V., Nou, M., Pasqualini, M., </w:t>
            </w:r>
            <w:r w:rsidRPr="0034030C">
              <w:rPr>
                <w:rFonts w:cs="Arial"/>
                <w:bCs/>
                <w:color w:val="auto"/>
                <w:szCs w:val="22"/>
              </w:rPr>
              <w:t>Amor, C. B.</w:t>
            </w:r>
            <w:r w:rsidRPr="0034030C">
              <w:rPr>
                <w:rFonts w:cs="Arial"/>
                <w:color w:val="auto"/>
              </w:rPr>
              <w:t xml:space="preserve"> Quere, I. (2017). An Auto-Adjustable Night Garment to Control Early Rebound Effect of Edema Volume After Intensive Phase of Decongestive Lymphedema Therapy. </w:t>
            </w:r>
            <w:r w:rsidRPr="0034030C">
              <w:rPr>
                <w:rFonts w:cs="Arial"/>
                <w:i/>
                <w:color w:val="auto"/>
              </w:rPr>
              <w:t>Lymphat Res Biol, 15</w:t>
            </w:r>
            <w:r w:rsidRPr="0034030C">
              <w:rPr>
                <w:rFonts w:cs="Arial"/>
                <w:color w:val="auto"/>
              </w:rPr>
              <w:t>(4), 364-370. Doi:10.1089/lrb.2017.0026</w:t>
            </w:r>
          </w:p>
          <w:p w14:paraId="5694AC20"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Omar, M. T. A., Gwada, R. F. M., Omar, G. S. M., El-Sabagh, R. M., &amp; Mersal, A. A. E. (2020). Low-Intensity Resistance Training and Compression Garment in the Management of Breast Cancer-Related Lymphedema: Single-Blinded Randomized Controlled Trial. </w:t>
            </w:r>
            <w:r w:rsidRPr="0034030C">
              <w:rPr>
                <w:rFonts w:cs="Arial"/>
                <w:i/>
                <w:color w:val="auto"/>
                <w:szCs w:val="22"/>
              </w:rPr>
              <w:t>J Cancer Educ, 35</w:t>
            </w:r>
            <w:r w:rsidRPr="0034030C">
              <w:rPr>
                <w:rFonts w:cs="Arial"/>
                <w:color w:val="auto"/>
                <w:szCs w:val="22"/>
              </w:rPr>
              <w:t>(6), 1101-1110. doi:10.1007/s13187-019-01564-9</w:t>
            </w:r>
          </w:p>
          <w:p w14:paraId="209C1A16"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Osorio, F., Ferro, L., Garrido, L., Henriques, A., Cruz, J., Fangueiro, R., </w:t>
            </w:r>
            <w:r w:rsidRPr="0034030C">
              <w:rPr>
                <w:rFonts w:cs="Arial"/>
                <w:bCs/>
                <w:color w:val="auto"/>
                <w:szCs w:val="22"/>
              </w:rPr>
              <w:t>Fougo, J. L.</w:t>
            </w:r>
            <w:r w:rsidRPr="0034030C">
              <w:rPr>
                <w:rFonts w:cs="Arial"/>
                <w:color w:val="auto"/>
                <w:szCs w:val="22"/>
              </w:rPr>
              <w:t xml:space="preserve"> Azevedo, A. (2017). Satisfaction with a therapeutic sleeve for arm lymphedema secondary to breast cancer treatment: Controlled crossover trial. </w:t>
            </w:r>
            <w:r w:rsidRPr="0034030C">
              <w:rPr>
                <w:rFonts w:cs="Arial"/>
                <w:i/>
                <w:color w:val="auto"/>
                <w:szCs w:val="22"/>
              </w:rPr>
              <w:t>Porto Biomedical Journal, 2</w:t>
            </w:r>
            <w:r w:rsidRPr="0034030C">
              <w:rPr>
                <w:rFonts w:cs="Arial"/>
                <w:color w:val="auto"/>
                <w:szCs w:val="22"/>
              </w:rPr>
              <w:t>(1), 13-17. doi:http://dx.doi.org/10.1016/j.pbj.2016.11.005</w:t>
            </w:r>
          </w:p>
          <w:p w14:paraId="1FA180AE" w14:textId="77777777" w:rsidR="00761721" w:rsidRPr="0034030C" w:rsidRDefault="00761721" w:rsidP="007F6FFC">
            <w:pPr>
              <w:pStyle w:val="EndNoteBibliography"/>
              <w:spacing w:after="120"/>
              <w:ind w:left="567" w:hanging="567"/>
              <w:rPr>
                <w:rFonts w:cs="Arial"/>
                <w:color w:val="auto"/>
              </w:rPr>
            </w:pPr>
            <w:r w:rsidRPr="0034030C">
              <w:rPr>
                <w:rFonts w:cs="Arial"/>
                <w:color w:val="auto"/>
              </w:rPr>
              <w:t xml:space="preserve">Ozcan, D. S., Dalyan, M., Unsal Delialioglu, S., Duzlu, U., Polat, C. S., &amp; Koseoglu, B. F. (2018). Complex Decongestive Therapy Enhances Upper Limb Functions in Patients with Breast Cancer-Related Lymphedema. </w:t>
            </w:r>
            <w:r w:rsidRPr="0034030C">
              <w:rPr>
                <w:rFonts w:cs="Arial"/>
                <w:i/>
                <w:color w:val="auto"/>
              </w:rPr>
              <w:t>Lymphat Res Biol</w:t>
            </w:r>
            <w:r w:rsidRPr="0034030C">
              <w:rPr>
                <w:rFonts w:cs="Arial"/>
                <w:color w:val="auto"/>
              </w:rPr>
              <w:t xml:space="preserve">. Doi:10.1089/lrb.2017.0061 </w:t>
            </w:r>
          </w:p>
          <w:p w14:paraId="11D26004"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Pajero Otero, V., García Delgado, E., Martín Cortijo, C., Rodríguez Ramos, M. L., De Carlos Iriarte, E., Gil García, A., </w:t>
            </w:r>
            <w:r w:rsidRPr="0034030C">
              <w:rPr>
                <w:rFonts w:cs="Arial"/>
                <w:bCs/>
                <w:color w:val="auto"/>
                <w:szCs w:val="22"/>
              </w:rPr>
              <w:t xml:space="preserve">Romay-Barrero, H., </w:t>
            </w:r>
            <w:r w:rsidRPr="0034030C">
              <w:rPr>
                <w:rFonts w:cs="Arial"/>
                <w:color w:val="auto"/>
                <w:szCs w:val="22"/>
              </w:rPr>
              <w:t xml:space="preserve">Avendaño-Coy, J. (2022). Intensive complex physical therapy combined with intermittent pneumatic compression versus Kinesio taping for treating breast cancer-related lymphedema of the upper limb: A randomised cross-over clinical trial. </w:t>
            </w:r>
            <w:r w:rsidRPr="0034030C">
              <w:rPr>
                <w:rFonts w:cs="Arial"/>
                <w:i/>
                <w:color w:val="auto"/>
                <w:szCs w:val="22"/>
              </w:rPr>
              <w:t>Eur J Cancer Care (Engl)</w:t>
            </w:r>
            <w:r w:rsidRPr="0034030C">
              <w:rPr>
                <w:rFonts w:cs="Arial"/>
                <w:color w:val="auto"/>
                <w:szCs w:val="22"/>
              </w:rPr>
              <w:t>. doi:10.1111/ecc.13625</w:t>
            </w:r>
          </w:p>
          <w:p w14:paraId="4EBA33E6"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Pajero Otero, V., García Delgado, E., Martín Cortijo, C., Romay Barrero, H. M., de Carlos Iriarte, E., &amp; Avendaño-Coy, J. (2019). Kinesio taping versus compression garments for treating breast cancer-related lymphedema: a randomized, cross-over, controlled trial. </w:t>
            </w:r>
            <w:r w:rsidRPr="0034030C">
              <w:rPr>
                <w:rFonts w:cs="Arial"/>
                <w:i/>
                <w:color w:val="auto"/>
                <w:szCs w:val="22"/>
              </w:rPr>
              <w:t>Clin Rehabil, 33</w:t>
            </w:r>
            <w:r w:rsidRPr="0034030C">
              <w:rPr>
                <w:rFonts w:cs="Arial"/>
                <w:color w:val="auto"/>
                <w:szCs w:val="22"/>
              </w:rPr>
              <w:t>(12), 1887-1897. doi:10.1177/0269215519874107</w:t>
            </w:r>
          </w:p>
          <w:p w14:paraId="5865CC1B"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Park, J. H. (2017). The effects of complex exercise on shoulder range of motion and pain for women with breast cancer-related lymphedema: a single-blind, randomized controlled trial. </w:t>
            </w:r>
            <w:r w:rsidRPr="0034030C">
              <w:rPr>
                <w:rFonts w:cs="Arial"/>
                <w:i/>
                <w:color w:val="auto"/>
                <w:szCs w:val="22"/>
              </w:rPr>
              <w:t>Breast Cancer, 24</w:t>
            </w:r>
            <w:r w:rsidRPr="0034030C">
              <w:rPr>
                <w:rFonts w:cs="Arial"/>
                <w:color w:val="auto"/>
                <w:szCs w:val="22"/>
              </w:rPr>
              <w:t>(4), 608-614. doi:10.1007/s12282-016-0747-7</w:t>
            </w:r>
          </w:p>
          <w:p w14:paraId="54540192"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Pujol-Blaya, V., Salinas-Huertas, S., Catasús, M. L., Pascual, T., &amp; Belmonte, R. (2019). Effectiveness of a precast adjustable compression system compared to multilayered compression bandages in the treatment of breast cancer-related lymphoedema: a randomized, single-blind clinical trial. </w:t>
            </w:r>
            <w:r w:rsidRPr="0034030C">
              <w:rPr>
                <w:rFonts w:cs="Arial"/>
                <w:i/>
                <w:color w:val="auto"/>
                <w:szCs w:val="22"/>
              </w:rPr>
              <w:t>Clin Rehabil, 33</w:t>
            </w:r>
            <w:r w:rsidRPr="0034030C">
              <w:rPr>
                <w:rFonts w:cs="Arial"/>
                <w:color w:val="auto"/>
                <w:szCs w:val="22"/>
              </w:rPr>
              <w:t>(4), 631-641. doi:10.1177/0269215518821785</w:t>
            </w:r>
          </w:p>
          <w:p w14:paraId="35CD2F1B"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Rockson, S. G., Whitworth, P. W., Cooper, A., Kania, S., Karnofel, H., Nguyen, M., </w:t>
            </w:r>
            <w:r w:rsidRPr="0034030C">
              <w:rPr>
                <w:rFonts w:cs="Arial"/>
                <w:bCs/>
                <w:color w:val="auto"/>
                <w:szCs w:val="22"/>
              </w:rPr>
              <w:t>Shadduck, K., Gingerich, P</w:t>
            </w:r>
            <w:r w:rsidRPr="0034030C">
              <w:rPr>
                <w:rFonts w:cs="Arial"/>
                <w:color w:val="auto"/>
                <w:szCs w:val="22"/>
              </w:rPr>
              <w:t xml:space="preserve">., Armer, J. (2022). Safety and Effectiveness of a Novel Non-Pneumatic Active Compression Device for Treating Breast Cancer-Related Lymphedema, a Multi-center </w:t>
            </w:r>
            <w:r w:rsidRPr="0034030C">
              <w:rPr>
                <w:rFonts w:cs="Arial"/>
                <w:color w:val="auto"/>
                <w:szCs w:val="22"/>
              </w:rPr>
              <w:lastRenderedPageBreak/>
              <w:t xml:space="preserve">Randomized, Crossover Trial (NILE). </w:t>
            </w:r>
            <w:r w:rsidRPr="0034030C">
              <w:rPr>
                <w:rFonts w:cs="Arial"/>
                <w:i/>
                <w:color w:val="auto"/>
                <w:szCs w:val="22"/>
              </w:rPr>
              <w:t>J Vasc Surg Venous Lymphat Disord</w:t>
            </w:r>
            <w:r w:rsidRPr="0034030C">
              <w:rPr>
                <w:rFonts w:cs="Arial"/>
                <w:color w:val="auto"/>
                <w:szCs w:val="22"/>
              </w:rPr>
              <w:t>. doi:10.1016/j.jvsv.2022.06.016</w:t>
            </w:r>
          </w:p>
          <w:p w14:paraId="1B94FC52"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Sanal-Toprak, C., Ozsoy-Unubol, T., Bahar-Ozdemir, Y., &amp; Akyuz, G. (2019). The efficacy of intermittent pneumatic compression as a substitute for manual lymphatic drainage in complete decongestive therapy in the treatment of breast cancer related lymphedema. </w:t>
            </w:r>
            <w:r w:rsidRPr="0034030C">
              <w:rPr>
                <w:rFonts w:cs="Arial"/>
                <w:i/>
                <w:color w:val="auto"/>
                <w:szCs w:val="22"/>
              </w:rPr>
              <w:t>Lymphology, 52</w:t>
            </w:r>
            <w:r w:rsidRPr="0034030C">
              <w:rPr>
                <w:rFonts w:cs="Arial"/>
                <w:color w:val="auto"/>
                <w:szCs w:val="22"/>
              </w:rPr>
              <w:t xml:space="preserve">(2), 82-91. </w:t>
            </w:r>
          </w:p>
          <w:p w14:paraId="3DA0A3A4"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Sen, E. I., Arman, S., Zure, M., Yavuz, H., Sindel, D., &amp; Oral, A. (2021). Manual Lymphatic Drainage May Not Have an Additional Effect on the Intensive Phase of Breast Cancer-Related Lymphedema: A Randomized Controlled Trial. </w:t>
            </w:r>
            <w:r w:rsidRPr="0034030C">
              <w:rPr>
                <w:rFonts w:cs="Arial"/>
                <w:i/>
                <w:color w:val="auto"/>
                <w:szCs w:val="22"/>
              </w:rPr>
              <w:t>Lymphat Res Biol, 19</w:t>
            </w:r>
            <w:r w:rsidRPr="0034030C">
              <w:rPr>
                <w:rFonts w:cs="Arial"/>
                <w:color w:val="auto"/>
                <w:szCs w:val="22"/>
              </w:rPr>
              <w:t>(2), 141-150. doi:10.1089/lrb.2020.0049</w:t>
            </w:r>
          </w:p>
          <w:p w14:paraId="5187514D"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Tambour, M., Holt, M., Speyer, A., Christensen, R., &amp; Gram, B. (2018). Manual lymphatic drainage adds no further volume reduction to Complete Decongestive Therapy on breast cancer-related lymphoedema: a multicentre, randomised, single-blind trial. </w:t>
            </w:r>
            <w:r w:rsidRPr="0034030C">
              <w:rPr>
                <w:rFonts w:cs="Arial"/>
                <w:i/>
                <w:color w:val="auto"/>
                <w:szCs w:val="22"/>
              </w:rPr>
              <w:t>Br J Cancer, 119</w:t>
            </w:r>
            <w:r w:rsidRPr="0034030C">
              <w:rPr>
                <w:rFonts w:cs="Arial"/>
                <w:color w:val="auto"/>
                <w:szCs w:val="22"/>
              </w:rPr>
              <w:t>(10), 1215-1222. doi:10.1038/s41416-018-0306-4</w:t>
            </w:r>
          </w:p>
          <w:p w14:paraId="4F46DD19"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Tastaban, E., Soyder, A., Aydin, E., Sendur, O. F., Turan, Y., Ture, M., &amp; Bilgen, M. (2020). Role of intermittent pneumatic compression in the treatment of breast cancer-related lymphoedema: a randomized controlled trial. </w:t>
            </w:r>
            <w:r w:rsidRPr="0034030C">
              <w:rPr>
                <w:rFonts w:cs="Arial"/>
                <w:i/>
                <w:color w:val="auto"/>
                <w:szCs w:val="22"/>
              </w:rPr>
              <w:t>Clin Rehabil, 34</w:t>
            </w:r>
            <w:r w:rsidRPr="0034030C">
              <w:rPr>
                <w:rFonts w:cs="Arial"/>
                <w:color w:val="auto"/>
                <w:szCs w:val="22"/>
              </w:rPr>
              <w:t>(2), 220-228. doi:10.1177/0269215519888792</w:t>
            </w:r>
          </w:p>
          <w:p w14:paraId="6C9CF806"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Tatar, K. K., &amp; Turhan, B. (2022). The effects of complex decongestive therapy on pain and functionality in individuals with breast cancer who developed adhesive capsulitis due to lymphedema: an evaluation by an isokinetic computerized system. </w:t>
            </w:r>
            <w:r w:rsidRPr="0034030C">
              <w:rPr>
                <w:rFonts w:cs="Arial"/>
                <w:i/>
                <w:color w:val="auto"/>
                <w:szCs w:val="22"/>
              </w:rPr>
              <w:t>Korean J Pain, 35</w:t>
            </w:r>
            <w:r w:rsidRPr="0034030C">
              <w:rPr>
                <w:rFonts w:cs="Arial"/>
                <w:color w:val="auto"/>
                <w:szCs w:val="22"/>
              </w:rPr>
              <w:t>(3), 280-290. doi:10.3344/kjp.2022.35.3.280</w:t>
            </w:r>
          </w:p>
          <w:p w14:paraId="5CE3E641"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Whatley, J., Street, R., &amp; Kay, S. (2018). Experiences of breast cancer related lymphoedema and the use of reflexology for managing swelling: A qualitative study. </w:t>
            </w:r>
            <w:r w:rsidRPr="0034030C">
              <w:rPr>
                <w:rFonts w:cs="Arial"/>
                <w:i/>
                <w:color w:val="auto"/>
                <w:szCs w:val="22"/>
              </w:rPr>
              <w:t>Complementary therapies in clinical practice, 32</w:t>
            </w:r>
            <w:r w:rsidRPr="0034030C">
              <w:rPr>
                <w:rFonts w:cs="Arial"/>
                <w:color w:val="auto"/>
                <w:szCs w:val="22"/>
              </w:rPr>
              <w:t>, 123-129. doi:10.1016/j.ctcp.2018.06.006</w:t>
            </w:r>
          </w:p>
          <w:p w14:paraId="2E0530FE"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Yaman, A., Borman, P., İnanlı, A., Kul, F., &amp; Karahan, S. (2021). The efficacy of different bandaging methods in patients with breast cancer-related lymphedema: A prospective, randomized study. </w:t>
            </w:r>
            <w:r w:rsidRPr="0034030C">
              <w:rPr>
                <w:rFonts w:cs="Arial"/>
                <w:i/>
                <w:color w:val="auto"/>
                <w:szCs w:val="22"/>
              </w:rPr>
              <w:t>Turk J Phys Med Rehabil, 67</w:t>
            </w:r>
            <w:r w:rsidRPr="0034030C">
              <w:rPr>
                <w:rFonts w:cs="Arial"/>
                <w:color w:val="auto"/>
                <w:szCs w:val="22"/>
              </w:rPr>
              <w:t>(2), 155-166. doi:10.5606/tftrd.2021.6287</w:t>
            </w:r>
          </w:p>
          <w:p w14:paraId="183550E6"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Yesil, H., Eyigor, S., Caramat, I., &amp; Isik, R. (2017). Effects of complex decongestive therapy on quality of life, depression, neuropathic pain, and fatigue in women with breast cancer-related lymphedema. </w:t>
            </w:r>
            <w:r w:rsidRPr="0034030C">
              <w:rPr>
                <w:rFonts w:cs="Arial"/>
                <w:i/>
                <w:color w:val="auto"/>
                <w:szCs w:val="22"/>
              </w:rPr>
              <w:t>Turkiye Fiziksel Tip ve Rehabilitasyon Dergisi, 63</w:t>
            </w:r>
            <w:r w:rsidRPr="0034030C">
              <w:rPr>
                <w:rFonts w:cs="Arial"/>
                <w:color w:val="auto"/>
                <w:szCs w:val="22"/>
              </w:rPr>
              <w:t>(4), 329-334. doi:http://dx.doi.org/10.5606/tftrd.2017.779</w:t>
            </w:r>
          </w:p>
          <w:p w14:paraId="506D4C1D"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Yeşil, H., Eyigör, S., İnbat, M., &amp; Bulut, F. (2021). The effects of complex decongestive therapy on kinesthetic sense of hands, upper extremity function, and quality of life in patients with breast cancer-related lymphedema. </w:t>
            </w:r>
            <w:r w:rsidRPr="0034030C">
              <w:rPr>
                <w:rFonts w:cs="Arial"/>
                <w:i/>
                <w:color w:val="auto"/>
                <w:szCs w:val="22"/>
              </w:rPr>
              <w:t>Turk J Phys Med Rehabil, 67</w:t>
            </w:r>
            <w:r w:rsidRPr="0034030C">
              <w:rPr>
                <w:rFonts w:cs="Arial"/>
                <w:color w:val="auto"/>
                <w:szCs w:val="22"/>
              </w:rPr>
              <w:t>(2), 211-217. doi:10.5606/tftrd.2021.5191</w:t>
            </w:r>
          </w:p>
          <w:p w14:paraId="0C0DD618" w14:textId="77777777" w:rsidR="00761721" w:rsidRPr="0034030C" w:rsidRDefault="00761721" w:rsidP="007F6FFC">
            <w:pPr>
              <w:pStyle w:val="EndNoteBibliography"/>
              <w:spacing w:after="120"/>
              <w:ind w:left="567" w:hanging="567"/>
              <w:rPr>
                <w:rFonts w:cs="Arial"/>
                <w:color w:val="auto"/>
                <w:sz w:val="24"/>
              </w:rPr>
            </w:pPr>
            <w:r w:rsidRPr="0034030C">
              <w:rPr>
                <w:rFonts w:cs="Arial"/>
                <w:color w:val="auto"/>
                <w:szCs w:val="22"/>
              </w:rPr>
              <w:t xml:space="preserve">Zhang, X., Brown, J. C., Paskett, E. D., Zemel, B. S., Cheville, A. L., &amp; Schmitz, K. H. (2017). Changes in arm tissue composition with slowly progressive weight-lifting among women with breast cancer-related lymphedema. </w:t>
            </w:r>
            <w:r w:rsidRPr="0034030C">
              <w:rPr>
                <w:rFonts w:cs="Arial"/>
                <w:i/>
                <w:color w:val="auto"/>
                <w:szCs w:val="22"/>
              </w:rPr>
              <w:t>Breast Cancer Research &amp; Treatment, 164</w:t>
            </w:r>
            <w:r w:rsidRPr="0034030C">
              <w:rPr>
                <w:rFonts w:cs="Arial"/>
                <w:color w:val="auto"/>
                <w:szCs w:val="22"/>
              </w:rPr>
              <w:t>(1), 79-88. doi:10.1007/s10549-017-4221-9</w:t>
            </w:r>
          </w:p>
        </w:tc>
      </w:tr>
    </w:tbl>
    <w:p w14:paraId="35FD10FD" w14:textId="77777777" w:rsidR="00761721" w:rsidRPr="0034030C" w:rsidRDefault="00761721" w:rsidP="006E2265">
      <w:pPr>
        <w:spacing w:after="0"/>
        <w:rPr>
          <w:rFonts w:cs="Arial"/>
          <w:color w:val="auto"/>
        </w:rPr>
      </w:pPr>
    </w:p>
    <w:tbl>
      <w:tblPr>
        <w:tblStyle w:val="TableGrid"/>
        <w:tblW w:w="9634"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none" w:sz="0" w:space="0" w:color="auto"/>
          <w:insideV w:val="none" w:sz="0" w:space="0" w:color="auto"/>
        </w:tblBorders>
        <w:tblLook w:val="04A0" w:firstRow="1" w:lastRow="0" w:firstColumn="1" w:lastColumn="0" w:noHBand="0" w:noVBand="1"/>
      </w:tblPr>
      <w:tblGrid>
        <w:gridCol w:w="9634"/>
      </w:tblGrid>
      <w:tr w:rsidR="0034030C" w:rsidRPr="0034030C" w14:paraId="2C591215" w14:textId="77777777" w:rsidTr="006E2265">
        <w:trPr>
          <w:cnfStyle w:val="100000000000" w:firstRow="1" w:lastRow="0" w:firstColumn="0" w:lastColumn="0" w:oddVBand="0" w:evenVBand="0" w:oddHBand="0" w:evenHBand="0" w:firstRowFirstColumn="0" w:firstRowLastColumn="0" w:lastRowFirstColumn="0" w:lastRowLastColumn="0"/>
          <w:tblHeader/>
        </w:trPr>
        <w:tc>
          <w:tcPr>
            <w:tcW w:w="9634" w:type="dxa"/>
            <w:shd w:val="clear" w:color="auto" w:fill="F2F2F2" w:themeFill="background1" w:themeFillShade="F2"/>
          </w:tcPr>
          <w:p w14:paraId="4881885C" w14:textId="77777777" w:rsidR="00761721" w:rsidRPr="0034030C" w:rsidRDefault="00761721" w:rsidP="007F6FFC">
            <w:pPr>
              <w:spacing w:before="120" w:after="120"/>
              <w:rPr>
                <w:rFonts w:cs="Arial"/>
                <w:b w:val="0"/>
                <w:bCs/>
                <w:color w:val="auto"/>
              </w:rPr>
            </w:pPr>
            <w:r w:rsidRPr="0034030C">
              <w:rPr>
                <w:rFonts w:cs="Arial"/>
                <w:bCs/>
                <w:color w:val="auto"/>
              </w:rPr>
              <w:t>Excluded: not the outcome of interest</w:t>
            </w:r>
          </w:p>
        </w:tc>
      </w:tr>
      <w:tr w:rsidR="00761721" w:rsidRPr="0034030C" w14:paraId="26726916" w14:textId="77777777" w:rsidTr="006E2265">
        <w:tc>
          <w:tcPr>
            <w:tcW w:w="9634" w:type="dxa"/>
          </w:tcPr>
          <w:p w14:paraId="70176F3E"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Bozkurt, M., Palmer, L. J., &amp; Guo, Y. (2017). Effectiveness of Decongestive Lymphatic Therapy in Patients with Lymphedema Resulting from Breast Cancer Treatment Regardless of Previous Lymphedema Treatment. </w:t>
            </w:r>
            <w:r w:rsidRPr="0034030C">
              <w:rPr>
                <w:rFonts w:cs="Arial"/>
                <w:i/>
                <w:color w:val="auto"/>
                <w:szCs w:val="22"/>
              </w:rPr>
              <w:t>Breast J, 23</w:t>
            </w:r>
            <w:r w:rsidRPr="0034030C">
              <w:rPr>
                <w:rFonts w:cs="Arial"/>
                <w:color w:val="auto"/>
                <w:szCs w:val="22"/>
              </w:rPr>
              <w:t>(2), 154-158. doi:10.1111/tbj.12710</w:t>
            </w:r>
          </w:p>
          <w:p w14:paraId="4E137F87"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lastRenderedPageBreak/>
              <w:t xml:space="preserve">Ergin, G., Şahinoğlu, E., Karadibak, D., &amp; Yavuzşen, T. (2018). Effect of Bandage Compliance on Upper Extremity Volume in Patients with Breast Cancer-Related Lymphedema. </w:t>
            </w:r>
            <w:r w:rsidRPr="0034030C">
              <w:rPr>
                <w:rFonts w:cs="Arial"/>
                <w:i/>
                <w:color w:val="auto"/>
                <w:szCs w:val="22"/>
              </w:rPr>
              <w:t>Lymphat Res Biol, 16</w:t>
            </w:r>
            <w:r w:rsidRPr="0034030C">
              <w:rPr>
                <w:rFonts w:cs="Arial"/>
                <w:color w:val="auto"/>
                <w:szCs w:val="22"/>
              </w:rPr>
              <w:t>(6), 553-558. doi:10.1089/lrb.2017.0060</w:t>
            </w:r>
          </w:p>
          <w:p w14:paraId="5D104E5C"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Ergin, G., Şahinoğlu, E., Karadibak, D., &amp; Yavuzşen, T. (2019). Effectiveness of Kinesio Taping on Anastomotic Regions in Patients with Breast Cancer-Related Lymphedema: A Randomized Controlled Pilot Study. </w:t>
            </w:r>
            <w:r w:rsidRPr="0034030C">
              <w:rPr>
                <w:rFonts w:cs="Arial"/>
                <w:i/>
                <w:color w:val="auto"/>
                <w:szCs w:val="22"/>
              </w:rPr>
              <w:t>Lymphat Res Biol, 17</w:t>
            </w:r>
            <w:r w:rsidRPr="0034030C">
              <w:rPr>
                <w:rFonts w:cs="Arial"/>
                <w:color w:val="auto"/>
                <w:szCs w:val="22"/>
              </w:rPr>
              <w:t>(6), 655-660. doi:10.1089/lrb.2019.0003</w:t>
            </w:r>
          </w:p>
          <w:p w14:paraId="559B03FA"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Karafa, M., Karafova, A., &amp; Szuba, A. (2018). The effect of different compression pressure in therapy of secondary upper extremity lymphedema in women after breast cancer surgery. </w:t>
            </w:r>
            <w:r w:rsidRPr="0034030C">
              <w:rPr>
                <w:rFonts w:cs="Arial"/>
                <w:i/>
                <w:color w:val="auto"/>
                <w:szCs w:val="22"/>
              </w:rPr>
              <w:t>Lymphology, 51</w:t>
            </w:r>
            <w:r w:rsidRPr="0034030C">
              <w:rPr>
                <w:rFonts w:cs="Arial"/>
                <w:color w:val="auto"/>
                <w:szCs w:val="22"/>
              </w:rPr>
              <w:t xml:space="preserve">(1), 28-37. </w:t>
            </w:r>
          </w:p>
          <w:p w14:paraId="36F45E85"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Kozanoglu, E., Gokcen, N., Basaran, S., &amp; Paydas, S. (2022). Long-Term Effectiveness of Combined Intermittent Pneumatic Compression Plus Low-Level Laser Therapy in Patients with Postmastectomy Lymphedema: A Randomized Controlled Trial. </w:t>
            </w:r>
            <w:r w:rsidRPr="0034030C">
              <w:rPr>
                <w:rFonts w:cs="Arial"/>
                <w:i/>
                <w:color w:val="auto"/>
                <w:szCs w:val="22"/>
              </w:rPr>
              <w:t>Lymphat Res Biol, 20</w:t>
            </w:r>
            <w:r w:rsidRPr="0034030C">
              <w:rPr>
                <w:rFonts w:cs="Arial"/>
                <w:color w:val="auto"/>
                <w:szCs w:val="22"/>
              </w:rPr>
              <w:t>(2), 175-184. doi:10.1089/lrb.2020.0132</w:t>
            </w:r>
          </w:p>
          <w:p w14:paraId="57DADFD8"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Pasyar, N., Barshan Tashnizi, N., Mansouri, P., &amp; Tahmasebi, S. (2019). Effect of yoga exercise on the quality of life and upper extremity volume among women with breast cancer related lymphedema: A pilot study. </w:t>
            </w:r>
            <w:r w:rsidRPr="0034030C">
              <w:rPr>
                <w:rFonts w:cs="Arial"/>
                <w:i/>
                <w:color w:val="auto"/>
                <w:szCs w:val="22"/>
              </w:rPr>
              <w:t>Eur J Oncol Nurs, 42</w:t>
            </w:r>
            <w:r w:rsidRPr="0034030C">
              <w:rPr>
                <w:rFonts w:cs="Arial"/>
                <w:color w:val="auto"/>
                <w:szCs w:val="22"/>
              </w:rPr>
              <w:t>, 103-109. doi:10.1016/j.ejon.2019.08.008</w:t>
            </w:r>
          </w:p>
          <w:p w14:paraId="02CA3EE9"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Rodríguez Manso, M., Canosa Hermida, E., Martín Mourelle, R., Otero Villaverde, S., Mora Boga, R., &amp; Balboa Barreiro, V. (2019). Terapia descongestiva compleja en grados iniciales de linfedema secundario a cáncer de mama. </w:t>
            </w:r>
            <w:r w:rsidRPr="0034030C">
              <w:rPr>
                <w:rFonts w:cs="Arial"/>
                <w:i/>
                <w:color w:val="auto"/>
                <w:szCs w:val="22"/>
              </w:rPr>
              <w:t>Fisioterapia, 41</w:t>
            </w:r>
            <w:r w:rsidRPr="0034030C">
              <w:rPr>
                <w:rFonts w:cs="Arial"/>
                <w:color w:val="auto"/>
                <w:szCs w:val="22"/>
              </w:rPr>
              <w:t>(1), 21-27. doi:10.1016/j.ft.2019.01.001</w:t>
            </w:r>
          </w:p>
          <w:p w14:paraId="23DC112A"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Storz, M. A., Gronwald, B., Gottschling, S., Schope, J., Mavrova, R., &amp; Baum, S. (2017). Photobiomodulation therapy in breast cancer-related lymphedema: a randomized placebo-controlled trial. </w:t>
            </w:r>
            <w:r w:rsidRPr="0034030C">
              <w:rPr>
                <w:rFonts w:cs="Arial"/>
                <w:i/>
                <w:color w:val="auto"/>
                <w:szCs w:val="22"/>
              </w:rPr>
              <w:t>Photodermatol Photoimmunol Photomed, 33</w:t>
            </w:r>
            <w:r w:rsidRPr="0034030C">
              <w:rPr>
                <w:rFonts w:cs="Arial"/>
                <w:color w:val="auto"/>
                <w:szCs w:val="22"/>
              </w:rPr>
              <w:t>(1), 32-40. Doi:10.1111/phpp.12284</w:t>
            </w:r>
          </w:p>
          <w:p w14:paraId="4C8B4BA8" w14:textId="77777777" w:rsidR="00761721" w:rsidRPr="0034030C" w:rsidRDefault="00761721" w:rsidP="007F6FFC">
            <w:pPr>
              <w:pStyle w:val="EndNoteBibliography"/>
              <w:spacing w:after="120"/>
              <w:ind w:left="567" w:hanging="567"/>
              <w:rPr>
                <w:rFonts w:cs="Arial"/>
                <w:color w:val="auto"/>
              </w:rPr>
            </w:pPr>
            <w:r w:rsidRPr="0034030C">
              <w:rPr>
                <w:rFonts w:cs="Arial"/>
                <w:color w:val="auto"/>
              </w:rPr>
              <w:t xml:space="preserve">Chmielewska, D., Stania, M., Blaszczak, E., &amp; Kwasna, K. (2016). Intermittent pneumatic compression in patients with postmastectomy lymphedema [Journal: Article]. </w:t>
            </w:r>
            <w:r w:rsidRPr="0034030C">
              <w:rPr>
                <w:rFonts w:cs="Arial"/>
                <w:i/>
                <w:color w:val="auto"/>
              </w:rPr>
              <w:t>Family medicine and primary care review, 18</w:t>
            </w:r>
            <w:r w:rsidRPr="0034030C">
              <w:rPr>
                <w:rFonts w:cs="Arial"/>
                <w:color w:val="auto"/>
              </w:rPr>
              <w:t>(4), 419-424. doi:10.5114/fmpcr.2016.63694. (Accession No. CN-01473727)</w:t>
            </w:r>
          </w:p>
          <w:p w14:paraId="16E23CE2" w14:textId="77777777" w:rsidR="00761721" w:rsidRPr="0034030C" w:rsidRDefault="00761721" w:rsidP="007F6FFC">
            <w:pPr>
              <w:pStyle w:val="EndNoteBibliography"/>
              <w:spacing w:after="120"/>
              <w:ind w:left="567" w:hanging="567"/>
              <w:rPr>
                <w:rFonts w:cs="Arial"/>
                <w:color w:val="auto"/>
              </w:rPr>
            </w:pPr>
            <w:r w:rsidRPr="0034030C">
              <w:rPr>
                <w:rFonts w:cs="Arial"/>
                <w:color w:val="auto"/>
              </w:rPr>
              <w:t xml:space="preserve">Darowska-Olszewska, J., &amp; Śliwiński, Z. (2016). Evaluation of impact of the application of kinesio taping and standard complete decongestive therapy on the lymphedema in women after mastectomy. </w:t>
            </w:r>
            <w:r w:rsidRPr="0034030C">
              <w:rPr>
                <w:rFonts w:cs="Arial"/>
                <w:i/>
                <w:color w:val="auto"/>
              </w:rPr>
              <w:t>Fizjoterapia Polska, 16</w:t>
            </w:r>
            <w:r w:rsidRPr="0034030C">
              <w:rPr>
                <w:rFonts w:cs="Arial"/>
                <w:color w:val="auto"/>
              </w:rPr>
              <w:t>(3), 18-32. Retrieved from http://fizjoterapiapolska.pl/wp-content/uploads/2016/12/ENGLISH-FP32016-18-32.pdf</w:t>
            </w:r>
          </w:p>
          <w:p w14:paraId="00465D35"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rPr>
              <w:t xml:space="preserve">Qiang, W.-m., Wang, Y., Tang, L., &amp; Shen, Y. O. L. (2016). </w:t>
            </w:r>
            <w:r w:rsidRPr="0034030C">
              <w:rPr>
                <w:rFonts w:cs="Arial"/>
                <w:i/>
                <w:color w:val="auto"/>
              </w:rPr>
              <w:t xml:space="preserve">The effects of microwave therapy combined with physical therapy for breast cancer related lymphedema on involved upper arms Source: Zhonghua hu li za zhi = Chinese journal of nursing. 51, no. 5, (2016): 534-538 </w:t>
            </w:r>
          </w:p>
        </w:tc>
      </w:tr>
    </w:tbl>
    <w:p w14:paraId="0E3638A1" w14:textId="3AAF231A" w:rsidR="00761721" w:rsidRPr="0034030C" w:rsidRDefault="00761721" w:rsidP="006E2265">
      <w:pPr>
        <w:spacing w:after="0"/>
        <w:rPr>
          <w:rFonts w:cs="Arial"/>
          <w:color w:val="auto"/>
        </w:rPr>
      </w:pPr>
    </w:p>
    <w:tbl>
      <w:tblPr>
        <w:tblStyle w:val="TableGrid"/>
        <w:tblW w:w="9634"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none" w:sz="0" w:space="0" w:color="auto"/>
          <w:insideV w:val="none" w:sz="0" w:space="0" w:color="auto"/>
        </w:tblBorders>
        <w:tblLook w:val="04A0" w:firstRow="1" w:lastRow="0" w:firstColumn="1" w:lastColumn="0" w:noHBand="0" w:noVBand="1"/>
      </w:tblPr>
      <w:tblGrid>
        <w:gridCol w:w="9634"/>
      </w:tblGrid>
      <w:tr w:rsidR="0034030C" w:rsidRPr="0034030C" w14:paraId="66F0F2D9" w14:textId="77777777" w:rsidTr="006E2265">
        <w:trPr>
          <w:cnfStyle w:val="100000000000" w:firstRow="1" w:lastRow="0" w:firstColumn="0" w:lastColumn="0" w:oddVBand="0" w:evenVBand="0" w:oddHBand="0" w:evenHBand="0" w:firstRowFirstColumn="0" w:firstRowLastColumn="0" w:lastRowFirstColumn="0" w:lastRowLastColumn="0"/>
        </w:trPr>
        <w:tc>
          <w:tcPr>
            <w:tcW w:w="9634" w:type="dxa"/>
            <w:shd w:val="clear" w:color="auto" w:fill="F2F2F2" w:themeFill="background1" w:themeFillShade="F2"/>
          </w:tcPr>
          <w:p w14:paraId="51272CDD" w14:textId="77777777" w:rsidR="00761721" w:rsidRPr="0034030C" w:rsidRDefault="00761721" w:rsidP="007F6FFC">
            <w:pPr>
              <w:spacing w:before="120" w:after="120"/>
              <w:rPr>
                <w:rFonts w:cs="Arial"/>
                <w:b w:val="0"/>
                <w:bCs/>
                <w:color w:val="auto"/>
              </w:rPr>
            </w:pPr>
            <w:r w:rsidRPr="0034030C">
              <w:rPr>
                <w:rFonts w:cs="Arial"/>
                <w:bCs/>
                <w:color w:val="auto"/>
              </w:rPr>
              <w:t>Excluded: not the intervention of interest</w:t>
            </w:r>
          </w:p>
        </w:tc>
      </w:tr>
      <w:tr w:rsidR="002070CB" w:rsidRPr="0034030C" w14:paraId="5CADE517" w14:textId="77777777" w:rsidTr="006E2265">
        <w:tc>
          <w:tcPr>
            <w:tcW w:w="9634" w:type="dxa"/>
          </w:tcPr>
          <w:p w14:paraId="44A1637F"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Bell, L. R. (2017). Effectiveness of self-lymphatic drainage? </w:t>
            </w:r>
            <w:r w:rsidRPr="0034030C">
              <w:rPr>
                <w:rFonts w:cs="Arial"/>
                <w:i/>
                <w:color w:val="auto"/>
                <w:szCs w:val="22"/>
              </w:rPr>
              <w:t>Rehabilitation Oncology, 35</w:t>
            </w:r>
            <w:r w:rsidRPr="0034030C">
              <w:rPr>
                <w:rFonts w:cs="Arial"/>
                <w:color w:val="auto"/>
                <w:szCs w:val="22"/>
              </w:rPr>
              <w:t>(2), 102-103. doi:http://dx.doi.org/10.1097/01.REO.0000000000000057</w:t>
            </w:r>
          </w:p>
          <w:p w14:paraId="7E72D1DB" w14:textId="77777777" w:rsidR="00761721" w:rsidRPr="0034030C" w:rsidRDefault="00761721" w:rsidP="007F6FFC">
            <w:pPr>
              <w:pStyle w:val="EndNoteBibliography"/>
              <w:spacing w:after="120"/>
              <w:ind w:left="567" w:hanging="567"/>
              <w:rPr>
                <w:rFonts w:cs="Arial"/>
                <w:color w:val="auto"/>
                <w:szCs w:val="22"/>
              </w:rPr>
            </w:pPr>
            <w:r w:rsidRPr="0034030C">
              <w:rPr>
                <w:rFonts w:cs="Arial"/>
                <w:color w:val="auto"/>
                <w:szCs w:val="22"/>
              </w:rPr>
              <w:t xml:space="preserve">Do, J., Jeon, J., &amp; Kim, W. (2017). The effects of bandaging with an additional pad and taping on secondary arm lymphedema in a patient after mastectomy. </w:t>
            </w:r>
            <w:r w:rsidRPr="0034030C">
              <w:rPr>
                <w:rFonts w:cs="Arial"/>
                <w:i/>
                <w:color w:val="auto"/>
                <w:szCs w:val="22"/>
              </w:rPr>
              <w:t>J Phys Ther Sci, 29</w:t>
            </w:r>
            <w:r w:rsidRPr="0034030C">
              <w:rPr>
                <w:rFonts w:cs="Arial"/>
                <w:color w:val="auto"/>
                <w:szCs w:val="22"/>
              </w:rPr>
              <w:t>(7), 1272-1275. doi:10.1589/jpts.29.1272</w:t>
            </w:r>
          </w:p>
          <w:p w14:paraId="15E9ACC8" w14:textId="77777777" w:rsidR="00761721" w:rsidRPr="0034030C" w:rsidRDefault="00761721" w:rsidP="007F6FFC">
            <w:pPr>
              <w:spacing w:after="120"/>
              <w:ind w:left="567" w:hanging="567"/>
              <w:rPr>
                <w:rFonts w:cs="Arial"/>
                <w:color w:val="auto"/>
                <w:szCs w:val="22"/>
              </w:rPr>
            </w:pPr>
            <w:r w:rsidRPr="0034030C">
              <w:rPr>
                <w:rFonts w:cs="Arial"/>
                <w:color w:val="auto"/>
                <w:szCs w:val="22"/>
              </w:rPr>
              <w:t xml:space="preserve">Godoy, d. F. G. G., M., Pereira de Godoy, A. C., &amp; Pereira de Godoy, J. M. (2017). Effect of exercise while utilizing a device with an arm compression sleeve to reduce lymphedema. </w:t>
            </w:r>
            <w:r w:rsidRPr="0034030C">
              <w:rPr>
                <w:rFonts w:cs="Arial"/>
                <w:i/>
                <w:color w:val="auto"/>
                <w:szCs w:val="22"/>
              </w:rPr>
              <w:t>Clin Exp Obstet Gynecol, 44</w:t>
            </w:r>
            <w:r w:rsidRPr="0034030C">
              <w:rPr>
                <w:rFonts w:cs="Arial"/>
                <w:color w:val="auto"/>
                <w:szCs w:val="22"/>
              </w:rPr>
              <w:t xml:space="preserve">(1), 17-19. </w:t>
            </w:r>
          </w:p>
          <w:p w14:paraId="40962FA0" w14:textId="77777777" w:rsidR="00761721" w:rsidRPr="0034030C" w:rsidRDefault="00761721" w:rsidP="007F6FFC">
            <w:pPr>
              <w:spacing w:after="120"/>
              <w:ind w:left="567" w:hanging="567"/>
              <w:rPr>
                <w:rFonts w:cs="Arial"/>
                <w:color w:val="auto"/>
                <w:sz w:val="24"/>
              </w:rPr>
            </w:pPr>
            <w:r w:rsidRPr="0034030C">
              <w:rPr>
                <w:rFonts w:cs="Arial"/>
                <w:color w:val="auto"/>
                <w:szCs w:val="22"/>
              </w:rPr>
              <w:lastRenderedPageBreak/>
              <w:t xml:space="preserve">Sapula, R., Braniewska, J., Weremczuk, R., Wolanin, M., &amp; Sapula, J. (2017). The evaluation of selected physiotherapeutic methods in the treatment of post-mastectomy lymphoedema. </w:t>
            </w:r>
            <w:r w:rsidRPr="0034030C">
              <w:rPr>
                <w:rFonts w:cs="Arial"/>
                <w:i/>
                <w:color w:val="auto"/>
                <w:szCs w:val="22"/>
              </w:rPr>
              <w:t>Postepy Rehabilitacji, 31</w:t>
            </w:r>
            <w:r w:rsidRPr="0034030C">
              <w:rPr>
                <w:rFonts w:cs="Arial"/>
                <w:color w:val="auto"/>
                <w:szCs w:val="22"/>
              </w:rPr>
              <w:t>(2), 5-15. doi:http://dx.doi.org/10.1515/rehab-2015-0063</w:t>
            </w:r>
          </w:p>
        </w:tc>
      </w:tr>
    </w:tbl>
    <w:p w14:paraId="682C6120" w14:textId="7BB20B08" w:rsidR="00415A64" w:rsidRDefault="00415A64" w:rsidP="00C045D6">
      <w:pPr>
        <w:rPr>
          <w:color w:val="auto"/>
        </w:rPr>
      </w:pPr>
    </w:p>
    <w:p w14:paraId="785E1CAD" w14:textId="77777777" w:rsidR="00415A64" w:rsidRDefault="00415A64">
      <w:pPr>
        <w:rPr>
          <w:color w:val="auto"/>
        </w:rPr>
      </w:pPr>
      <w:r>
        <w:rPr>
          <w:color w:val="auto"/>
        </w:rPr>
        <w:br w:type="page"/>
      </w:r>
    </w:p>
    <w:sectPr w:rsidR="00415A64" w:rsidSect="00C045D6">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20D0C6" w14:textId="77777777" w:rsidR="009255E6" w:rsidRDefault="009255E6" w:rsidP="00040390">
      <w:pPr>
        <w:spacing w:after="0" w:line="240" w:lineRule="auto"/>
      </w:pPr>
      <w:r>
        <w:separator/>
      </w:r>
    </w:p>
  </w:endnote>
  <w:endnote w:type="continuationSeparator" w:id="0">
    <w:p w14:paraId="42066630" w14:textId="77777777" w:rsidR="009255E6" w:rsidRDefault="009255E6" w:rsidP="00040390">
      <w:pPr>
        <w:spacing w:after="0" w:line="240" w:lineRule="auto"/>
      </w:pPr>
      <w:r>
        <w:continuationSeparator/>
      </w:r>
    </w:p>
  </w:endnote>
  <w:endnote w:type="continuationNotice" w:id="1">
    <w:p w14:paraId="17B9CEEC" w14:textId="77777777" w:rsidR="009255E6" w:rsidRDefault="009255E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KingsBureauGrot FiveOne">
    <w:altName w:val="Calibri"/>
    <w:charset w:val="00"/>
    <w:family w:val="auto"/>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KingsBureauGrot-ThreeSeven">
    <w:altName w:val="Times New Roman"/>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Microsoft JhengHei">
    <w:panose1 w:val="020B0604030504040204"/>
    <w:charset w:val="88"/>
    <w:family w:val="swiss"/>
    <w:pitch w:val="variable"/>
    <w:sig w:usb0="000002A7" w:usb1="28CF4400" w:usb2="00000016" w:usb3="00000000" w:csb0="00100009"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9B8DFF" w14:textId="77777777" w:rsidR="009255E6" w:rsidRDefault="009255E6" w:rsidP="00040390">
      <w:pPr>
        <w:spacing w:after="0" w:line="240" w:lineRule="auto"/>
      </w:pPr>
      <w:r>
        <w:separator/>
      </w:r>
    </w:p>
  </w:footnote>
  <w:footnote w:type="continuationSeparator" w:id="0">
    <w:p w14:paraId="30CB5B93" w14:textId="77777777" w:rsidR="009255E6" w:rsidRDefault="009255E6" w:rsidP="00040390">
      <w:pPr>
        <w:spacing w:after="0" w:line="240" w:lineRule="auto"/>
      </w:pPr>
      <w:r>
        <w:continuationSeparator/>
      </w:r>
    </w:p>
  </w:footnote>
  <w:footnote w:type="continuationNotice" w:id="1">
    <w:p w14:paraId="7971BE2B" w14:textId="77777777" w:rsidR="009255E6" w:rsidRDefault="009255E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7A196C" w14:textId="77777777" w:rsidR="00F12748" w:rsidRPr="005E7626" w:rsidRDefault="00F12748" w:rsidP="00170692">
    <w:pPr>
      <w:pStyle w:val="Header"/>
      <w:ind w:left="2268" w:right="125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1230109C"/>
    <w:lvl w:ilvl="0">
      <w:start w:val="1"/>
      <w:numFmt w:val="bullet"/>
      <w:pStyle w:val="ListBullet"/>
      <w:lvlText w:val=""/>
      <w:lvlJc w:val="left"/>
      <w:pPr>
        <w:tabs>
          <w:tab w:val="num" w:pos="29"/>
        </w:tabs>
        <w:ind w:left="29" w:hanging="360"/>
      </w:pPr>
      <w:rPr>
        <w:rFonts w:ascii="Symbol" w:hAnsi="Symbol" w:hint="default"/>
      </w:rPr>
    </w:lvl>
  </w:abstractNum>
  <w:abstractNum w:abstractNumId="1" w15:restartNumberingAfterBreak="0">
    <w:nsid w:val="016B1D63"/>
    <w:multiLevelType w:val="hybridMultilevel"/>
    <w:tmpl w:val="081210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17D08FC"/>
    <w:multiLevelType w:val="hybridMultilevel"/>
    <w:tmpl w:val="D3060A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A774987"/>
    <w:multiLevelType w:val="multilevel"/>
    <w:tmpl w:val="628E8182"/>
    <w:lvl w:ilvl="0">
      <w:start w:val="1"/>
      <w:numFmt w:val="decimal"/>
      <w:lvlText w:val="%1."/>
      <w:lvlJc w:val="left"/>
      <w:pPr>
        <w:ind w:left="720" w:hanging="360"/>
      </w:pPr>
    </w:lvl>
    <w:lvl w:ilvl="1">
      <w:start w:val="5"/>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608E7100"/>
    <w:multiLevelType w:val="hybridMultilevel"/>
    <w:tmpl w:val="DD1ACC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1C43051"/>
    <w:multiLevelType w:val="hybridMultilevel"/>
    <w:tmpl w:val="A2F067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07337959">
    <w:abstractNumId w:val="3"/>
  </w:num>
  <w:num w:numId="2" w16cid:durableId="1311788058">
    <w:abstractNumId w:val="0"/>
  </w:num>
  <w:num w:numId="3" w16cid:durableId="986206013">
    <w:abstractNumId w:val="5"/>
  </w:num>
  <w:num w:numId="4" w16cid:durableId="167791572">
    <w:abstractNumId w:val="2"/>
  </w:num>
  <w:num w:numId="5" w16cid:durableId="1413430332">
    <w:abstractNumId w:val="1"/>
  </w:num>
  <w:num w:numId="6" w16cid:durableId="458032958">
    <w:abstractNumId w:val="4"/>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0390"/>
    <w:rsid w:val="0000007E"/>
    <w:rsid w:val="000000BE"/>
    <w:rsid w:val="000000D7"/>
    <w:rsid w:val="00000110"/>
    <w:rsid w:val="00000248"/>
    <w:rsid w:val="0000028B"/>
    <w:rsid w:val="000002B8"/>
    <w:rsid w:val="0000037E"/>
    <w:rsid w:val="00000384"/>
    <w:rsid w:val="00000491"/>
    <w:rsid w:val="00000520"/>
    <w:rsid w:val="0000067A"/>
    <w:rsid w:val="000007F1"/>
    <w:rsid w:val="000007F2"/>
    <w:rsid w:val="0000089E"/>
    <w:rsid w:val="000008A8"/>
    <w:rsid w:val="000008CD"/>
    <w:rsid w:val="0000094D"/>
    <w:rsid w:val="00000A22"/>
    <w:rsid w:val="00000AE5"/>
    <w:rsid w:val="00000B6F"/>
    <w:rsid w:val="00000D80"/>
    <w:rsid w:val="00000DBC"/>
    <w:rsid w:val="00000E2C"/>
    <w:rsid w:val="00000FD7"/>
    <w:rsid w:val="0000102C"/>
    <w:rsid w:val="00001079"/>
    <w:rsid w:val="000011B2"/>
    <w:rsid w:val="000011D3"/>
    <w:rsid w:val="000011D9"/>
    <w:rsid w:val="00001265"/>
    <w:rsid w:val="000012D0"/>
    <w:rsid w:val="000012D2"/>
    <w:rsid w:val="0000131A"/>
    <w:rsid w:val="0000132D"/>
    <w:rsid w:val="00001414"/>
    <w:rsid w:val="00001418"/>
    <w:rsid w:val="00001429"/>
    <w:rsid w:val="000014BB"/>
    <w:rsid w:val="000014E1"/>
    <w:rsid w:val="00001506"/>
    <w:rsid w:val="00001511"/>
    <w:rsid w:val="00001629"/>
    <w:rsid w:val="000016CB"/>
    <w:rsid w:val="00001734"/>
    <w:rsid w:val="00001769"/>
    <w:rsid w:val="000018C7"/>
    <w:rsid w:val="00001982"/>
    <w:rsid w:val="00001993"/>
    <w:rsid w:val="00001A6C"/>
    <w:rsid w:val="00001AC3"/>
    <w:rsid w:val="00001AE7"/>
    <w:rsid w:val="00001BC3"/>
    <w:rsid w:val="00001BDF"/>
    <w:rsid w:val="00001C3F"/>
    <w:rsid w:val="00001D0A"/>
    <w:rsid w:val="00001D3B"/>
    <w:rsid w:val="00001D44"/>
    <w:rsid w:val="00001D71"/>
    <w:rsid w:val="00001E13"/>
    <w:rsid w:val="00001E44"/>
    <w:rsid w:val="00001E64"/>
    <w:rsid w:val="00001EA1"/>
    <w:rsid w:val="00001EE7"/>
    <w:rsid w:val="00001F25"/>
    <w:rsid w:val="00001F2C"/>
    <w:rsid w:val="00001F44"/>
    <w:rsid w:val="00001F51"/>
    <w:rsid w:val="00001FF1"/>
    <w:rsid w:val="00001FF5"/>
    <w:rsid w:val="00002123"/>
    <w:rsid w:val="00002154"/>
    <w:rsid w:val="00002165"/>
    <w:rsid w:val="00002207"/>
    <w:rsid w:val="00002287"/>
    <w:rsid w:val="00002305"/>
    <w:rsid w:val="00002335"/>
    <w:rsid w:val="00002343"/>
    <w:rsid w:val="000023F3"/>
    <w:rsid w:val="00002465"/>
    <w:rsid w:val="00002501"/>
    <w:rsid w:val="00002646"/>
    <w:rsid w:val="0000271F"/>
    <w:rsid w:val="0000273E"/>
    <w:rsid w:val="000027C3"/>
    <w:rsid w:val="000027D1"/>
    <w:rsid w:val="00002854"/>
    <w:rsid w:val="0000289D"/>
    <w:rsid w:val="000028A4"/>
    <w:rsid w:val="00002946"/>
    <w:rsid w:val="0000296D"/>
    <w:rsid w:val="00002971"/>
    <w:rsid w:val="000029FE"/>
    <w:rsid w:val="00002AE8"/>
    <w:rsid w:val="00002B71"/>
    <w:rsid w:val="00002BB8"/>
    <w:rsid w:val="00002C92"/>
    <w:rsid w:val="00002CA7"/>
    <w:rsid w:val="00002CB5"/>
    <w:rsid w:val="00002D21"/>
    <w:rsid w:val="00002E7D"/>
    <w:rsid w:val="00002ECD"/>
    <w:rsid w:val="00002FF0"/>
    <w:rsid w:val="00003025"/>
    <w:rsid w:val="0000304D"/>
    <w:rsid w:val="000030A6"/>
    <w:rsid w:val="00003119"/>
    <w:rsid w:val="0000312F"/>
    <w:rsid w:val="000031BF"/>
    <w:rsid w:val="000034E3"/>
    <w:rsid w:val="000034EA"/>
    <w:rsid w:val="0000354D"/>
    <w:rsid w:val="00003570"/>
    <w:rsid w:val="00003663"/>
    <w:rsid w:val="00003715"/>
    <w:rsid w:val="0000371A"/>
    <w:rsid w:val="00003839"/>
    <w:rsid w:val="00003A8D"/>
    <w:rsid w:val="00003BE6"/>
    <w:rsid w:val="00003C00"/>
    <w:rsid w:val="00003C0A"/>
    <w:rsid w:val="00003C77"/>
    <w:rsid w:val="00003C87"/>
    <w:rsid w:val="00003CBF"/>
    <w:rsid w:val="00003D0D"/>
    <w:rsid w:val="00003D72"/>
    <w:rsid w:val="00003D75"/>
    <w:rsid w:val="00003D9B"/>
    <w:rsid w:val="00003DD5"/>
    <w:rsid w:val="00003EF6"/>
    <w:rsid w:val="00003FE5"/>
    <w:rsid w:val="0000411C"/>
    <w:rsid w:val="00004126"/>
    <w:rsid w:val="0000413A"/>
    <w:rsid w:val="00004141"/>
    <w:rsid w:val="000041D4"/>
    <w:rsid w:val="000041D5"/>
    <w:rsid w:val="000042CC"/>
    <w:rsid w:val="00004306"/>
    <w:rsid w:val="0000434A"/>
    <w:rsid w:val="000043EC"/>
    <w:rsid w:val="00004451"/>
    <w:rsid w:val="00004458"/>
    <w:rsid w:val="00004528"/>
    <w:rsid w:val="000045B7"/>
    <w:rsid w:val="000045D6"/>
    <w:rsid w:val="000045E5"/>
    <w:rsid w:val="00004647"/>
    <w:rsid w:val="0000469E"/>
    <w:rsid w:val="0000475B"/>
    <w:rsid w:val="0000475F"/>
    <w:rsid w:val="000047E1"/>
    <w:rsid w:val="000047FB"/>
    <w:rsid w:val="00004877"/>
    <w:rsid w:val="0000488F"/>
    <w:rsid w:val="000048A2"/>
    <w:rsid w:val="000048BD"/>
    <w:rsid w:val="000048F5"/>
    <w:rsid w:val="00004922"/>
    <w:rsid w:val="00004923"/>
    <w:rsid w:val="00004B1E"/>
    <w:rsid w:val="00004BAC"/>
    <w:rsid w:val="00004C58"/>
    <w:rsid w:val="00004C70"/>
    <w:rsid w:val="00004C95"/>
    <w:rsid w:val="00004CEA"/>
    <w:rsid w:val="00004D82"/>
    <w:rsid w:val="00004DB4"/>
    <w:rsid w:val="00004E5B"/>
    <w:rsid w:val="00004F5D"/>
    <w:rsid w:val="00004FAB"/>
    <w:rsid w:val="00004FBC"/>
    <w:rsid w:val="00005000"/>
    <w:rsid w:val="0000501F"/>
    <w:rsid w:val="00005113"/>
    <w:rsid w:val="0000516B"/>
    <w:rsid w:val="0000517D"/>
    <w:rsid w:val="0000517E"/>
    <w:rsid w:val="0000517F"/>
    <w:rsid w:val="00005196"/>
    <w:rsid w:val="000051B0"/>
    <w:rsid w:val="000051CE"/>
    <w:rsid w:val="000051E6"/>
    <w:rsid w:val="00005208"/>
    <w:rsid w:val="0000526E"/>
    <w:rsid w:val="00005376"/>
    <w:rsid w:val="00005476"/>
    <w:rsid w:val="000055D3"/>
    <w:rsid w:val="00005782"/>
    <w:rsid w:val="0000579A"/>
    <w:rsid w:val="000057CA"/>
    <w:rsid w:val="000057F5"/>
    <w:rsid w:val="00005878"/>
    <w:rsid w:val="000058CE"/>
    <w:rsid w:val="00005910"/>
    <w:rsid w:val="00005993"/>
    <w:rsid w:val="000059E5"/>
    <w:rsid w:val="000059FD"/>
    <w:rsid w:val="00005AA7"/>
    <w:rsid w:val="00005BBF"/>
    <w:rsid w:val="00005C34"/>
    <w:rsid w:val="00005C93"/>
    <w:rsid w:val="00005E32"/>
    <w:rsid w:val="00005E69"/>
    <w:rsid w:val="00005ED2"/>
    <w:rsid w:val="00005F58"/>
    <w:rsid w:val="00006025"/>
    <w:rsid w:val="000060B8"/>
    <w:rsid w:val="0000617F"/>
    <w:rsid w:val="000061B4"/>
    <w:rsid w:val="00006281"/>
    <w:rsid w:val="000062B1"/>
    <w:rsid w:val="000062B8"/>
    <w:rsid w:val="000063C6"/>
    <w:rsid w:val="000063F2"/>
    <w:rsid w:val="000065EA"/>
    <w:rsid w:val="0000660D"/>
    <w:rsid w:val="000066E6"/>
    <w:rsid w:val="00006789"/>
    <w:rsid w:val="00006948"/>
    <w:rsid w:val="0000697A"/>
    <w:rsid w:val="000069BD"/>
    <w:rsid w:val="000069CF"/>
    <w:rsid w:val="00006A22"/>
    <w:rsid w:val="00006A6D"/>
    <w:rsid w:val="00006AF3"/>
    <w:rsid w:val="00006B7A"/>
    <w:rsid w:val="00006B9F"/>
    <w:rsid w:val="00006CB0"/>
    <w:rsid w:val="00006CDF"/>
    <w:rsid w:val="00006D2C"/>
    <w:rsid w:val="00006D67"/>
    <w:rsid w:val="00006DF4"/>
    <w:rsid w:val="00006F06"/>
    <w:rsid w:val="00007000"/>
    <w:rsid w:val="00007044"/>
    <w:rsid w:val="000070B0"/>
    <w:rsid w:val="000070BF"/>
    <w:rsid w:val="00007269"/>
    <w:rsid w:val="0000727A"/>
    <w:rsid w:val="0000742A"/>
    <w:rsid w:val="00007443"/>
    <w:rsid w:val="00007492"/>
    <w:rsid w:val="000076D3"/>
    <w:rsid w:val="0000779C"/>
    <w:rsid w:val="0000779D"/>
    <w:rsid w:val="000077FD"/>
    <w:rsid w:val="00007810"/>
    <w:rsid w:val="00007995"/>
    <w:rsid w:val="00007A02"/>
    <w:rsid w:val="00007A9E"/>
    <w:rsid w:val="00007AC5"/>
    <w:rsid w:val="00007AF7"/>
    <w:rsid w:val="00007C14"/>
    <w:rsid w:val="00007C27"/>
    <w:rsid w:val="00007C60"/>
    <w:rsid w:val="00007D26"/>
    <w:rsid w:val="00007D35"/>
    <w:rsid w:val="00007D69"/>
    <w:rsid w:val="00007E50"/>
    <w:rsid w:val="00007FC2"/>
    <w:rsid w:val="0001006A"/>
    <w:rsid w:val="00010191"/>
    <w:rsid w:val="00010226"/>
    <w:rsid w:val="00010258"/>
    <w:rsid w:val="000102C2"/>
    <w:rsid w:val="00010325"/>
    <w:rsid w:val="000103E5"/>
    <w:rsid w:val="000103ED"/>
    <w:rsid w:val="00010435"/>
    <w:rsid w:val="00010518"/>
    <w:rsid w:val="00010540"/>
    <w:rsid w:val="000105A3"/>
    <w:rsid w:val="0001061E"/>
    <w:rsid w:val="0001065C"/>
    <w:rsid w:val="00010690"/>
    <w:rsid w:val="00010736"/>
    <w:rsid w:val="0001077D"/>
    <w:rsid w:val="0001077F"/>
    <w:rsid w:val="000107DA"/>
    <w:rsid w:val="000108C6"/>
    <w:rsid w:val="000108DD"/>
    <w:rsid w:val="000109E2"/>
    <w:rsid w:val="00010A4B"/>
    <w:rsid w:val="00010AA2"/>
    <w:rsid w:val="00010B34"/>
    <w:rsid w:val="00010B6E"/>
    <w:rsid w:val="00010BB8"/>
    <w:rsid w:val="00010BE3"/>
    <w:rsid w:val="00010D88"/>
    <w:rsid w:val="00010DB5"/>
    <w:rsid w:val="00010E5D"/>
    <w:rsid w:val="00010E66"/>
    <w:rsid w:val="00010F1B"/>
    <w:rsid w:val="00010F3E"/>
    <w:rsid w:val="00011044"/>
    <w:rsid w:val="000111F6"/>
    <w:rsid w:val="00011306"/>
    <w:rsid w:val="00011307"/>
    <w:rsid w:val="000113C2"/>
    <w:rsid w:val="0001148D"/>
    <w:rsid w:val="000114A1"/>
    <w:rsid w:val="000114C7"/>
    <w:rsid w:val="000114CA"/>
    <w:rsid w:val="000114DA"/>
    <w:rsid w:val="000115A0"/>
    <w:rsid w:val="000115A6"/>
    <w:rsid w:val="000115AF"/>
    <w:rsid w:val="00011629"/>
    <w:rsid w:val="00011636"/>
    <w:rsid w:val="00011712"/>
    <w:rsid w:val="0001181C"/>
    <w:rsid w:val="00011964"/>
    <w:rsid w:val="00011972"/>
    <w:rsid w:val="000119B0"/>
    <w:rsid w:val="00011A4F"/>
    <w:rsid w:val="00011B73"/>
    <w:rsid w:val="00011BA4"/>
    <w:rsid w:val="00011BC1"/>
    <w:rsid w:val="00011D21"/>
    <w:rsid w:val="00011D5D"/>
    <w:rsid w:val="00011D5E"/>
    <w:rsid w:val="00011E3F"/>
    <w:rsid w:val="00011E44"/>
    <w:rsid w:val="00011F47"/>
    <w:rsid w:val="00011F57"/>
    <w:rsid w:val="00011F75"/>
    <w:rsid w:val="0001200B"/>
    <w:rsid w:val="00012056"/>
    <w:rsid w:val="00012190"/>
    <w:rsid w:val="000121DC"/>
    <w:rsid w:val="000122F9"/>
    <w:rsid w:val="0001231E"/>
    <w:rsid w:val="000123D6"/>
    <w:rsid w:val="00012404"/>
    <w:rsid w:val="00012413"/>
    <w:rsid w:val="00012528"/>
    <w:rsid w:val="000125E9"/>
    <w:rsid w:val="000125F9"/>
    <w:rsid w:val="00012618"/>
    <w:rsid w:val="00012664"/>
    <w:rsid w:val="00012753"/>
    <w:rsid w:val="00012779"/>
    <w:rsid w:val="000129D0"/>
    <w:rsid w:val="00012A2F"/>
    <w:rsid w:val="00012AD0"/>
    <w:rsid w:val="00012B05"/>
    <w:rsid w:val="00012B27"/>
    <w:rsid w:val="00012B47"/>
    <w:rsid w:val="00012B50"/>
    <w:rsid w:val="00012B5E"/>
    <w:rsid w:val="00012C58"/>
    <w:rsid w:val="00012DD9"/>
    <w:rsid w:val="00012DEE"/>
    <w:rsid w:val="00012EF0"/>
    <w:rsid w:val="00012FAD"/>
    <w:rsid w:val="00012FC4"/>
    <w:rsid w:val="00013065"/>
    <w:rsid w:val="00013104"/>
    <w:rsid w:val="00013141"/>
    <w:rsid w:val="00013176"/>
    <w:rsid w:val="00013185"/>
    <w:rsid w:val="000131B5"/>
    <w:rsid w:val="00013237"/>
    <w:rsid w:val="0001330D"/>
    <w:rsid w:val="000133A3"/>
    <w:rsid w:val="00013413"/>
    <w:rsid w:val="00013461"/>
    <w:rsid w:val="00013575"/>
    <w:rsid w:val="00013593"/>
    <w:rsid w:val="000135A5"/>
    <w:rsid w:val="000137B2"/>
    <w:rsid w:val="000137C4"/>
    <w:rsid w:val="0001394D"/>
    <w:rsid w:val="00013966"/>
    <w:rsid w:val="000139FB"/>
    <w:rsid w:val="00013A1B"/>
    <w:rsid w:val="00013A34"/>
    <w:rsid w:val="00013A8E"/>
    <w:rsid w:val="00013A96"/>
    <w:rsid w:val="00013BA0"/>
    <w:rsid w:val="00013D18"/>
    <w:rsid w:val="000140DB"/>
    <w:rsid w:val="000141CC"/>
    <w:rsid w:val="000141EF"/>
    <w:rsid w:val="00014264"/>
    <w:rsid w:val="000142DE"/>
    <w:rsid w:val="000142F1"/>
    <w:rsid w:val="00014399"/>
    <w:rsid w:val="00014431"/>
    <w:rsid w:val="000144A6"/>
    <w:rsid w:val="00014660"/>
    <w:rsid w:val="00014688"/>
    <w:rsid w:val="000146EE"/>
    <w:rsid w:val="00014783"/>
    <w:rsid w:val="00014851"/>
    <w:rsid w:val="0001485B"/>
    <w:rsid w:val="00014941"/>
    <w:rsid w:val="000149FF"/>
    <w:rsid w:val="00014A76"/>
    <w:rsid w:val="00014AB2"/>
    <w:rsid w:val="00014AB5"/>
    <w:rsid w:val="00014AD4"/>
    <w:rsid w:val="00014B37"/>
    <w:rsid w:val="00014B6F"/>
    <w:rsid w:val="00014C15"/>
    <w:rsid w:val="00014CDB"/>
    <w:rsid w:val="00014D49"/>
    <w:rsid w:val="00014D7F"/>
    <w:rsid w:val="00014D9E"/>
    <w:rsid w:val="00014DC9"/>
    <w:rsid w:val="00014DCA"/>
    <w:rsid w:val="00014EE1"/>
    <w:rsid w:val="0001502E"/>
    <w:rsid w:val="00015044"/>
    <w:rsid w:val="00015047"/>
    <w:rsid w:val="000151CA"/>
    <w:rsid w:val="00015237"/>
    <w:rsid w:val="00015277"/>
    <w:rsid w:val="00015320"/>
    <w:rsid w:val="00015363"/>
    <w:rsid w:val="000154B9"/>
    <w:rsid w:val="0001552C"/>
    <w:rsid w:val="00015650"/>
    <w:rsid w:val="0001566C"/>
    <w:rsid w:val="000156FA"/>
    <w:rsid w:val="00015735"/>
    <w:rsid w:val="00015737"/>
    <w:rsid w:val="0001575D"/>
    <w:rsid w:val="00015790"/>
    <w:rsid w:val="000158A5"/>
    <w:rsid w:val="000158C8"/>
    <w:rsid w:val="000158ED"/>
    <w:rsid w:val="000159B8"/>
    <w:rsid w:val="00015A14"/>
    <w:rsid w:val="00015A3F"/>
    <w:rsid w:val="00015B82"/>
    <w:rsid w:val="00015BDD"/>
    <w:rsid w:val="00015BF3"/>
    <w:rsid w:val="00015D5D"/>
    <w:rsid w:val="00015DC1"/>
    <w:rsid w:val="00015E0D"/>
    <w:rsid w:val="00015F27"/>
    <w:rsid w:val="00015F39"/>
    <w:rsid w:val="00015FEF"/>
    <w:rsid w:val="0001601C"/>
    <w:rsid w:val="00016094"/>
    <w:rsid w:val="0001610B"/>
    <w:rsid w:val="00016193"/>
    <w:rsid w:val="00016229"/>
    <w:rsid w:val="0001623C"/>
    <w:rsid w:val="000162CF"/>
    <w:rsid w:val="00016330"/>
    <w:rsid w:val="00016336"/>
    <w:rsid w:val="000163AF"/>
    <w:rsid w:val="000163FF"/>
    <w:rsid w:val="000164FE"/>
    <w:rsid w:val="000165CD"/>
    <w:rsid w:val="00016613"/>
    <w:rsid w:val="00016629"/>
    <w:rsid w:val="00016673"/>
    <w:rsid w:val="000166A7"/>
    <w:rsid w:val="00016844"/>
    <w:rsid w:val="000168CF"/>
    <w:rsid w:val="00016917"/>
    <w:rsid w:val="000169EE"/>
    <w:rsid w:val="00016A01"/>
    <w:rsid w:val="00016A30"/>
    <w:rsid w:val="00016A64"/>
    <w:rsid w:val="00016A93"/>
    <w:rsid w:val="00016AA5"/>
    <w:rsid w:val="00016AF3"/>
    <w:rsid w:val="00016B00"/>
    <w:rsid w:val="00016BC1"/>
    <w:rsid w:val="00016BDE"/>
    <w:rsid w:val="00016C13"/>
    <w:rsid w:val="00016C34"/>
    <w:rsid w:val="00016C5C"/>
    <w:rsid w:val="00016D8B"/>
    <w:rsid w:val="00016D90"/>
    <w:rsid w:val="00016E21"/>
    <w:rsid w:val="00016F47"/>
    <w:rsid w:val="00016F52"/>
    <w:rsid w:val="00016F5E"/>
    <w:rsid w:val="00017082"/>
    <w:rsid w:val="000170A7"/>
    <w:rsid w:val="000171F7"/>
    <w:rsid w:val="0001726B"/>
    <w:rsid w:val="000172AA"/>
    <w:rsid w:val="000172CA"/>
    <w:rsid w:val="00017314"/>
    <w:rsid w:val="00017394"/>
    <w:rsid w:val="00017453"/>
    <w:rsid w:val="000174AC"/>
    <w:rsid w:val="000174F7"/>
    <w:rsid w:val="00017560"/>
    <w:rsid w:val="0001756E"/>
    <w:rsid w:val="000175B2"/>
    <w:rsid w:val="00017654"/>
    <w:rsid w:val="0001775C"/>
    <w:rsid w:val="0001777B"/>
    <w:rsid w:val="000177FD"/>
    <w:rsid w:val="00017826"/>
    <w:rsid w:val="0001784C"/>
    <w:rsid w:val="00017922"/>
    <w:rsid w:val="0001798B"/>
    <w:rsid w:val="00017992"/>
    <w:rsid w:val="000179EA"/>
    <w:rsid w:val="00017ADF"/>
    <w:rsid w:val="00017B18"/>
    <w:rsid w:val="00017C05"/>
    <w:rsid w:val="00017C0C"/>
    <w:rsid w:val="00017C40"/>
    <w:rsid w:val="00017C72"/>
    <w:rsid w:val="00017CA1"/>
    <w:rsid w:val="00017CC7"/>
    <w:rsid w:val="00017D22"/>
    <w:rsid w:val="00017D77"/>
    <w:rsid w:val="00017D87"/>
    <w:rsid w:val="00017D8C"/>
    <w:rsid w:val="00017DA1"/>
    <w:rsid w:val="00017DAF"/>
    <w:rsid w:val="00017E12"/>
    <w:rsid w:val="00017E69"/>
    <w:rsid w:val="00017E84"/>
    <w:rsid w:val="00017EB2"/>
    <w:rsid w:val="00017EE3"/>
    <w:rsid w:val="00020058"/>
    <w:rsid w:val="000200DE"/>
    <w:rsid w:val="00020137"/>
    <w:rsid w:val="000201B8"/>
    <w:rsid w:val="000201E8"/>
    <w:rsid w:val="00020335"/>
    <w:rsid w:val="00020373"/>
    <w:rsid w:val="0002038F"/>
    <w:rsid w:val="00020443"/>
    <w:rsid w:val="00020562"/>
    <w:rsid w:val="0002058B"/>
    <w:rsid w:val="00020631"/>
    <w:rsid w:val="00020766"/>
    <w:rsid w:val="000207C6"/>
    <w:rsid w:val="0002080F"/>
    <w:rsid w:val="00020838"/>
    <w:rsid w:val="000208B5"/>
    <w:rsid w:val="0002090C"/>
    <w:rsid w:val="00020A15"/>
    <w:rsid w:val="00020B05"/>
    <w:rsid w:val="00020B86"/>
    <w:rsid w:val="00020C17"/>
    <w:rsid w:val="00020C5D"/>
    <w:rsid w:val="00020CCA"/>
    <w:rsid w:val="00020D88"/>
    <w:rsid w:val="00020E25"/>
    <w:rsid w:val="00020E4B"/>
    <w:rsid w:val="00020EBD"/>
    <w:rsid w:val="00021010"/>
    <w:rsid w:val="00021017"/>
    <w:rsid w:val="00021165"/>
    <w:rsid w:val="0002117C"/>
    <w:rsid w:val="00021365"/>
    <w:rsid w:val="000213D4"/>
    <w:rsid w:val="000213DA"/>
    <w:rsid w:val="00021423"/>
    <w:rsid w:val="0002149C"/>
    <w:rsid w:val="00021507"/>
    <w:rsid w:val="00021515"/>
    <w:rsid w:val="00021645"/>
    <w:rsid w:val="000216D5"/>
    <w:rsid w:val="00021767"/>
    <w:rsid w:val="000217CD"/>
    <w:rsid w:val="00021B64"/>
    <w:rsid w:val="00021C8C"/>
    <w:rsid w:val="00021CD8"/>
    <w:rsid w:val="00021D83"/>
    <w:rsid w:val="00021E11"/>
    <w:rsid w:val="00021FB0"/>
    <w:rsid w:val="00022022"/>
    <w:rsid w:val="0002205F"/>
    <w:rsid w:val="000220B2"/>
    <w:rsid w:val="000221D6"/>
    <w:rsid w:val="0002222E"/>
    <w:rsid w:val="0002225C"/>
    <w:rsid w:val="000222DB"/>
    <w:rsid w:val="00022369"/>
    <w:rsid w:val="00022371"/>
    <w:rsid w:val="00022391"/>
    <w:rsid w:val="000223A3"/>
    <w:rsid w:val="000223DE"/>
    <w:rsid w:val="00022427"/>
    <w:rsid w:val="00022433"/>
    <w:rsid w:val="00022451"/>
    <w:rsid w:val="00022475"/>
    <w:rsid w:val="00022489"/>
    <w:rsid w:val="000224AC"/>
    <w:rsid w:val="000225D2"/>
    <w:rsid w:val="00022660"/>
    <w:rsid w:val="00022697"/>
    <w:rsid w:val="000227B9"/>
    <w:rsid w:val="00022ABD"/>
    <w:rsid w:val="00022ACE"/>
    <w:rsid w:val="00022AF8"/>
    <w:rsid w:val="00022CB0"/>
    <w:rsid w:val="00022CF2"/>
    <w:rsid w:val="00022D36"/>
    <w:rsid w:val="00022DAC"/>
    <w:rsid w:val="00022F54"/>
    <w:rsid w:val="00022F85"/>
    <w:rsid w:val="00022F90"/>
    <w:rsid w:val="00022FC5"/>
    <w:rsid w:val="00023015"/>
    <w:rsid w:val="00023036"/>
    <w:rsid w:val="000230E0"/>
    <w:rsid w:val="000230E3"/>
    <w:rsid w:val="000230F6"/>
    <w:rsid w:val="000231AA"/>
    <w:rsid w:val="000231E0"/>
    <w:rsid w:val="00023206"/>
    <w:rsid w:val="00023261"/>
    <w:rsid w:val="0002329A"/>
    <w:rsid w:val="00023354"/>
    <w:rsid w:val="00023381"/>
    <w:rsid w:val="000233C9"/>
    <w:rsid w:val="0002341D"/>
    <w:rsid w:val="00023461"/>
    <w:rsid w:val="0002353B"/>
    <w:rsid w:val="0002368B"/>
    <w:rsid w:val="000236B3"/>
    <w:rsid w:val="00023713"/>
    <w:rsid w:val="0002371A"/>
    <w:rsid w:val="000237AF"/>
    <w:rsid w:val="00023853"/>
    <w:rsid w:val="000239B9"/>
    <w:rsid w:val="000239CE"/>
    <w:rsid w:val="000239F2"/>
    <w:rsid w:val="00023A70"/>
    <w:rsid w:val="00023A7F"/>
    <w:rsid w:val="00023B96"/>
    <w:rsid w:val="00023C0C"/>
    <w:rsid w:val="00023C4C"/>
    <w:rsid w:val="00023C61"/>
    <w:rsid w:val="00023D5E"/>
    <w:rsid w:val="00023D6C"/>
    <w:rsid w:val="00023E07"/>
    <w:rsid w:val="00023E6F"/>
    <w:rsid w:val="00023F1A"/>
    <w:rsid w:val="00023F57"/>
    <w:rsid w:val="00023FC6"/>
    <w:rsid w:val="0002409B"/>
    <w:rsid w:val="000240BF"/>
    <w:rsid w:val="000240C0"/>
    <w:rsid w:val="000242E7"/>
    <w:rsid w:val="00024396"/>
    <w:rsid w:val="000243E9"/>
    <w:rsid w:val="00024605"/>
    <w:rsid w:val="0002463F"/>
    <w:rsid w:val="00024675"/>
    <w:rsid w:val="000246B9"/>
    <w:rsid w:val="000246E3"/>
    <w:rsid w:val="00024781"/>
    <w:rsid w:val="00024830"/>
    <w:rsid w:val="00024857"/>
    <w:rsid w:val="0002485B"/>
    <w:rsid w:val="00024904"/>
    <w:rsid w:val="00024924"/>
    <w:rsid w:val="00024BBA"/>
    <w:rsid w:val="00024BE1"/>
    <w:rsid w:val="00024C20"/>
    <w:rsid w:val="00024C22"/>
    <w:rsid w:val="00024C44"/>
    <w:rsid w:val="00024C7A"/>
    <w:rsid w:val="00024CC9"/>
    <w:rsid w:val="00024CD4"/>
    <w:rsid w:val="00024DFE"/>
    <w:rsid w:val="00024E3D"/>
    <w:rsid w:val="00024E64"/>
    <w:rsid w:val="00024E88"/>
    <w:rsid w:val="00025053"/>
    <w:rsid w:val="00025136"/>
    <w:rsid w:val="00025195"/>
    <w:rsid w:val="00025197"/>
    <w:rsid w:val="00025332"/>
    <w:rsid w:val="000253FA"/>
    <w:rsid w:val="000253FD"/>
    <w:rsid w:val="00025468"/>
    <w:rsid w:val="0002548D"/>
    <w:rsid w:val="000254FF"/>
    <w:rsid w:val="00025512"/>
    <w:rsid w:val="00025562"/>
    <w:rsid w:val="00025611"/>
    <w:rsid w:val="000256A9"/>
    <w:rsid w:val="00025740"/>
    <w:rsid w:val="00025751"/>
    <w:rsid w:val="00025866"/>
    <w:rsid w:val="00025906"/>
    <w:rsid w:val="000259BC"/>
    <w:rsid w:val="000259EE"/>
    <w:rsid w:val="00025A0F"/>
    <w:rsid w:val="00025A85"/>
    <w:rsid w:val="00025B89"/>
    <w:rsid w:val="00025BDB"/>
    <w:rsid w:val="00025C00"/>
    <w:rsid w:val="00025C45"/>
    <w:rsid w:val="00025D06"/>
    <w:rsid w:val="00025D78"/>
    <w:rsid w:val="00025DB4"/>
    <w:rsid w:val="00025EAF"/>
    <w:rsid w:val="00025EB3"/>
    <w:rsid w:val="00025ED0"/>
    <w:rsid w:val="00025ED3"/>
    <w:rsid w:val="00025F02"/>
    <w:rsid w:val="00025F7D"/>
    <w:rsid w:val="0002606C"/>
    <w:rsid w:val="00026088"/>
    <w:rsid w:val="0002622F"/>
    <w:rsid w:val="00026267"/>
    <w:rsid w:val="00026278"/>
    <w:rsid w:val="00026298"/>
    <w:rsid w:val="0002629E"/>
    <w:rsid w:val="000262A0"/>
    <w:rsid w:val="000262FC"/>
    <w:rsid w:val="000263C1"/>
    <w:rsid w:val="000263C4"/>
    <w:rsid w:val="000265F8"/>
    <w:rsid w:val="0002661B"/>
    <w:rsid w:val="0002664F"/>
    <w:rsid w:val="00026709"/>
    <w:rsid w:val="00026726"/>
    <w:rsid w:val="000268F1"/>
    <w:rsid w:val="00026B52"/>
    <w:rsid w:val="00026B68"/>
    <w:rsid w:val="00026BBF"/>
    <w:rsid w:val="00026BF6"/>
    <w:rsid w:val="00026BF9"/>
    <w:rsid w:val="00026CA0"/>
    <w:rsid w:val="00026D26"/>
    <w:rsid w:val="00026E18"/>
    <w:rsid w:val="00026E8E"/>
    <w:rsid w:val="00026E96"/>
    <w:rsid w:val="0002707F"/>
    <w:rsid w:val="000270D4"/>
    <w:rsid w:val="000270FA"/>
    <w:rsid w:val="00027112"/>
    <w:rsid w:val="00027180"/>
    <w:rsid w:val="00027202"/>
    <w:rsid w:val="00027294"/>
    <w:rsid w:val="000272DA"/>
    <w:rsid w:val="00027333"/>
    <w:rsid w:val="0002733B"/>
    <w:rsid w:val="00027399"/>
    <w:rsid w:val="00027444"/>
    <w:rsid w:val="000274A4"/>
    <w:rsid w:val="00027570"/>
    <w:rsid w:val="00027584"/>
    <w:rsid w:val="000275EF"/>
    <w:rsid w:val="00027633"/>
    <w:rsid w:val="0002764E"/>
    <w:rsid w:val="00027652"/>
    <w:rsid w:val="0002768D"/>
    <w:rsid w:val="000276D5"/>
    <w:rsid w:val="00027712"/>
    <w:rsid w:val="00027788"/>
    <w:rsid w:val="0002780F"/>
    <w:rsid w:val="00027833"/>
    <w:rsid w:val="0002784F"/>
    <w:rsid w:val="00027902"/>
    <w:rsid w:val="00027908"/>
    <w:rsid w:val="0002791C"/>
    <w:rsid w:val="0002795D"/>
    <w:rsid w:val="00027999"/>
    <w:rsid w:val="00027A2D"/>
    <w:rsid w:val="00027A54"/>
    <w:rsid w:val="00027B88"/>
    <w:rsid w:val="00027BEB"/>
    <w:rsid w:val="00027CAC"/>
    <w:rsid w:val="00027D04"/>
    <w:rsid w:val="00027D74"/>
    <w:rsid w:val="00027DBF"/>
    <w:rsid w:val="00027DF0"/>
    <w:rsid w:val="00027ED9"/>
    <w:rsid w:val="00027F72"/>
    <w:rsid w:val="00027F95"/>
    <w:rsid w:val="00030003"/>
    <w:rsid w:val="0003014B"/>
    <w:rsid w:val="0003017D"/>
    <w:rsid w:val="000301A8"/>
    <w:rsid w:val="000301F1"/>
    <w:rsid w:val="00030211"/>
    <w:rsid w:val="00030216"/>
    <w:rsid w:val="00030285"/>
    <w:rsid w:val="0003029A"/>
    <w:rsid w:val="000302AD"/>
    <w:rsid w:val="000302BB"/>
    <w:rsid w:val="00030312"/>
    <w:rsid w:val="00030351"/>
    <w:rsid w:val="00030374"/>
    <w:rsid w:val="0003038C"/>
    <w:rsid w:val="000303B9"/>
    <w:rsid w:val="00030420"/>
    <w:rsid w:val="0003048F"/>
    <w:rsid w:val="000304FE"/>
    <w:rsid w:val="00030574"/>
    <w:rsid w:val="0003057A"/>
    <w:rsid w:val="00030632"/>
    <w:rsid w:val="0003063F"/>
    <w:rsid w:val="00030642"/>
    <w:rsid w:val="00030726"/>
    <w:rsid w:val="00030764"/>
    <w:rsid w:val="0003083E"/>
    <w:rsid w:val="00030843"/>
    <w:rsid w:val="00030860"/>
    <w:rsid w:val="00030890"/>
    <w:rsid w:val="000308BA"/>
    <w:rsid w:val="000308E8"/>
    <w:rsid w:val="00030904"/>
    <w:rsid w:val="000309DD"/>
    <w:rsid w:val="000309EC"/>
    <w:rsid w:val="00030A5B"/>
    <w:rsid w:val="00030A9C"/>
    <w:rsid w:val="00030AF9"/>
    <w:rsid w:val="00030BA0"/>
    <w:rsid w:val="00030BB4"/>
    <w:rsid w:val="00030C12"/>
    <w:rsid w:val="00030C1D"/>
    <w:rsid w:val="00030C57"/>
    <w:rsid w:val="00030CA6"/>
    <w:rsid w:val="00030D05"/>
    <w:rsid w:val="00030D2F"/>
    <w:rsid w:val="00030D32"/>
    <w:rsid w:val="00030D3E"/>
    <w:rsid w:val="00030D98"/>
    <w:rsid w:val="00030DBF"/>
    <w:rsid w:val="00030E42"/>
    <w:rsid w:val="00030E88"/>
    <w:rsid w:val="00030EF1"/>
    <w:rsid w:val="00030F10"/>
    <w:rsid w:val="00030F2B"/>
    <w:rsid w:val="00030F9E"/>
    <w:rsid w:val="000310CE"/>
    <w:rsid w:val="000310D7"/>
    <w:rsid w:val="00031134"/>
    <w:rsid w:val="000311A5"/>
    <w:rsid w:val="000311A7"/>
    <w:rsid w:val="00031204"/>
    <w:rsid w:val="00031287"/>
    <w:rsid w:val="0003129D"/>
    <w:rsid w:val="000312F0"/>
    <w:rsid w:val="00031309"/>
    <w:rsid w:val="00031335"/>
    <w:rsid w:val="000313A4"/>
    <w:rsid w:val="000313CB"/>
    <w:rsid w:val="000313E2"/>
    <w:rsid w:val="0003143F"/>
    <w:rsid w:val="00031450"/>
    <w:rsid w:val="0003155C"/>
    <w:rsid w:val="000315FC"/>
    <w:rsid w:val="00031678"/>
    <w:rsid w:val="000317A3"/>
    <w:rsid w:val="000317A4"/>
    <w:rsid w:val="00031826"/>
    <w:rsid w:val="0003183D"/>
    <w:rsid w:val="000318C5"/>
    <w:rsid w:val="0003192C"/>
    <w:rsid w:val="00031934"/>
    <w:rsid w:val="00031944"/>
    <w:rsid w:val="0003198C"/>
    <w:rsid w:val="00031A6F"/>
    <w:rsid w:val="00031B88"/>
    <w:rsid w:val="00031B8A"/>
    <w:rsid w:val="00031B92"/>
    <w:rsid w:val="00031C04"/>
    <w:rsid w:val="00031CE4"/>
    <w:rsid w:val="00031DC9"/>
    <w:rsid w:val="00031EB2"/>
    <w:rsid w:val="00031F16"/>
    <w:rsid w:val="0003204E"/>
    <w:rsid w:val="0003204F"/>
    <w:rsid w:val="00032143"/>
    <w:rsid w:val="0003217A"/>
    <w:rsid w:val="0003217C"/>
    <w:rsid w:val="000321F3"/>
    <w:rsid w:val="00032214"/>
    <w:rsid w:val="0003228F"/>
    <w:rsid w:val="000322E6"/>
    <w:rsid w:val="0003236D"/>
    <w:rsid w:val="0003242B"/>
    <w:rsid w:val="00032472"/>
    <w:rsid w:val="000324C8"/>
    <w:rsid w:val="0003253D"/>
    <w:rsid w:val="00032570"/>
    <w:rsid w:val="0003258B"/>
    <w:rsid w:val="00032593"/>
    <w:rsid w:val="000325A0"/>
    <w:rsid w:val="000325F1"/>
    <w:rsid w:val="000326DD"/>
    <w:rsid w:val="000326F4"/>
    <w:rsid w:val="00032705"/>
    <w:rsid w:val="000327DE"/>
    <w:rsid w:val="000328BE"/>
    <w:rsid w:val="00032910"/>
    <w:rsid w:val="00032927"/>
    <w:rsid w:val="00032938"/>
    <w:rsid w:val="0003294E"/>
    <w:rsid w:val="000329C8"/>
    <w:rsid w:val="00032A03"/>
    <w:rsid w:val="00032A06"/>
    <w:rsid w:val="00032A44"/>
    <w:rsid w:val="00032AE8"/>
    <w:rsid w:val="00032AFA"/>
    <w:rsid w:val="00032B2A"/>
    <w:rsid w:val="00032B60"/>
    <w:rsid w:val="00032BF0"/>
    <w:rsid w:val="00032CA0"/>
    <w:rsid w:val="00032CB6"/>
    <w:rsid w:val="00032D15"/>
    <w:rsid w:val="00032D3B"/>
    <w:rsid w:val="00032E08"/>
    <w:rsid w:val="00032E53"/>
    <w:rsid w:val="00032E72"/>
    <w:rsid w:val="00032EA0"/>
    <w:rsid w:val="00032F2B"/>
    <w:rsid w:val="00032FBD"/>
    <w:rsid w:val="00033017"/>
    <w:rsid w:val="000330C3"/>
    <w:rsid w:val="00033157"/>
    <w:rsid w:val="000331F4"/>
    <w:rsid w:val="00033212"/>
    <w:rsid w:val="0003326B"/>
    <w:rsid w:val="0003337E"/>
    <w:rsid w:val="000333AA"/>
    <w:rsid w:val="0003340D"/>
    <w:rsid w:val="00033467"/>
    <w:rsid w:val="000335B1"/>
    <w:rsid w:val="00033649"/>
    <w:rsid w:val="000336E3"/>
    <w:rsid w:val="00033704"/>
    <w:rsid w:val="00033748"/>
    <w:rsid w:val="000337BD"/>
    <w:rsid w:val="0003385D"/>
    <w:rsid w:val="0003388F"/>
    <w:rsid w:val="00033891"/>
    <w:rsid w:val="000338CB"/>
    <w:rsid w:val="00033904"/>
    <w:rsid w:val="000339CA"/>
    <w:rsid w:val="00033AE0"/>
    <w:rsid w:val="00033B31"/>
    <w:rsid w:val="00033C96"/>
    <w:rsid w:val="00033CDA"/>
    <w:rsid w:val="00033DEB"/>
    <w:rsid w:val="00033E3C"/>
    <w:rsid w:val="00033EAC"/>
    <w:rsid w:val="0003402C"/>
    <w:rsid w:val="00034072"/>
    <w:rsid w:val="0003407F"/>
    <w:rsid w:val="000340B5"/>
    <w:rsid w:val="000340BD"/>
    <w:rsid w:val="00034152"/>
    <w:rsid w:val="000342C2"/>
    <w:rsid w:val="00034385"/>
    <w:rsid w:val="000344F0"/>
    <w:rsid w:val="000344F7"/>
    <w:rsid w:val="0003454D"/>
    <w:rsid w:val="000345B9"/>
    <w:rsid w:val="000345BE"/>
    <w:rsid w:val="000345F4"/>
    <w:rsid w:val="000347B9"/>
    <w:rsid w:val="00034846"/>
    <w:rsid w:val="0003491D"/>
    <w:rsid w:val="00034954"/>
    <w:rsid w:val="00034971"/>
    <w:rsid w:val="00034997"/>
    <w:rsid w:val="00034AC5"/>
    <w:rsid w:val="00034C92"/>
    <w:rsid w:val="00034D1A"/>
    <w:rsid w:val="00034D52"/>
    <w:rsid w:val="00034D79"/>
    <w:rsid w:val="00034D82"/>
    <w:rsid w:val="00034D85"/>
    <w:rsid w:val="00034DF4"/>
    <w:rsid w:val="00034E03"/>
    <w:rsid w:val="00034E51"/>
    <w:rsid w:val="00034E59"/>
    <w:rsid w:val="00034E79"/>
    <w:rsid w:val="00034EB7"/>
    <w:rsid w:val="00034ECE"/>
    <w:rsid w:val="00034FCF"/>
    <w:rsid w:val="00035041"/>
    <w:rsid w:val="000350E1"/>
    <w:rsid w:val="0003512A"/>
    <w:rsid w:val="0003516C"/>
    <w:rsid w:val="00035204"/>
    <w:rsid w:val="000353D5"/>
    <w:rsid w:val="000354E1"/>
    <w:rsid w:val="00035697"/>
    <w:rsid w:val="000356A7"/>
    <w:rsid w:val="000356BB"/>
    <w:rsid w:val="00035701"/>
    <w:rsid w:val="00035734"/>
    <w:rsid w:val="00035759"/>
    <w:rsid w:val="0003581A"/>
    <w:rsid w:val="00035839"/>
    <w:rsid w:val="00035886"/>
    <w:rsid w:val="000358C9"/>
    <w:rsid w:val="000358D0"/>
    <w:rsid w:val="00035A4F"/>
    <w:rsid w:val="00035A59"/>
    <w:rsid w:val="00035A65"/>
    <w:rsid w:val="00035AA6"/>
    <w:rsid w:val="00035AFA"/>
    <w:rsid w:val="00035B32"/>
    <w:rsid w:val="00035B6B"/>
    <w:rsid w:val="00035BE3"/>
    <w:rsid w:val="00035BF8"/>
    <w:rsid w:val="00035C24"/>
    <w:rsid w:val="00035CE1"/>
    <w:rsid w:val="00035D0E"/>
    <w:rsid w:val="00035D11"/>
    <w:rsid w:val="00035D31"/>
    <w:rsid w:val="00035DF0"/>
    <w:rsid w:val="00035E59"/>
    <w:rsid w:val="00035E6B"/>
    <w:rsid w:val="00035E9A"/>
    <w:rsid w:val="00036054"/>
    <w:rsid w:val="000360C8"/>
    <w:rsid w:val="00036125"/>
    <w:rsid w:val="00036287"/>
    <w:rsid w:val="0003628A"/>
    <w:rsid w:val="00036316"/>
    <w:rsid w:val="000363AA"/>
    <w:rsid w:val="000363C0"/>
    <w:rsid w:val="00036417"/>
    <w:rsid w:val="0003645A"/>
    <w:rsid w:val="000364F8"/>
    <w:rsid w:val="000364FE"/>
    <w:rsid w:val="0003657A"/>
    <w:rsid w:val="00036640"/>
    <w:rsid w:val="0003665A"/>
    <w:rsid w:val="0003689C"/>
    <w:rsid w:val="000368BC"/>
    <w:rsid w:val="00036901"/>
    <w:rsid w:val="0003696D"/>
    <w:rsid w:val="00036990"/>
    <w:rsid w:val="00036991"/>
    <w:rsid w:val="000369EE"/>
    <w:rsid w:val="00036AEE"/>
    <w:rsid w:val="00036B85"/>
    <w:rsid w:val="00036BAD"/>
    <w:rsid w:val="00036CDA"/>
    <w:rsid w:val="00036D27"/>
    <w:rsid w:val="00036D33"/>
    <w:rsid w:val="00036E2C"/>
    <w:rsid w:val="00036EAE"/>
    <w:rsid w:val="00036F03"/>
    <w:rsid w:val="00037011"/>
    <w:rsid w:val="00037144"/>
    <w:rsid w:val="00037421"/>
    <w:rsid w:val="00037466"/>
    <w:rsid w:val="000374BA"/>
    <w:rsid w:val="0003756D"/>
    <w:rsid w:val="000376B3"/>
    <w:rsid w:val="00037722"/>
    <w:rsid w:val="00037733"/>
    <w:rsid w:val="0003786C"/>
    <w:rsid w:val="0003791D"/>
    <w:rsid w:val="00037A62"/>
    <w:rsid w:val="00037A67"/>
    <w:rsid w:val="00037B1D"/>
    <w:rsid w:val="00037C3F"/>
    <w:rsid w:val="00037CF9"/>
    <w:rsid w:val="00037D4B"/>
    <w:rsid w:val="00037D6A"/>
    <w:rsid w:val="00037DBA"/>
    <w:rsid w:val="00037E2F"/>
    <w:rsid w:val="00037EDC"/>
    <w:rsid w:val="00037F5F"/>
    <w:rsid w:val="00037F89"/>
    <w:rsid w:val="00037F90"/>
    <w:rsid w:val="000400D5"/>
    <w:rsid w:val="000401A2"/>
    <w:rsid w:val="0004022C"/>
    <w:rsid w:val="00040241"/>
    <w:rsid w:val="00040346"/>
    <w:rsid w:val="00040376"/>
    <w:rsid w:val="00040390"/>
    <w:rsid w:val="00040399"/>
    <w:rsid w:val="000403CE"/>
    <w:rsid w:val="000403F4"/>
    <w:rsid w:val="000404AE"/>
    <w:rsid w:val="000404F5"/>
    <w:rsid w:val="0004052A"/>
    <w:rsid w:val="000405A2"/>
    <w:rsid w:val="000405F5"/>
    <w:rsid w:val="000406A4"/>
    <w:rsid w:val="000406E4"/>
    <w:rsid w:val="00040702"/>
    <w:rsid w:val="00040726"/>
    <w:rsid w:val="00040828"/>
    <w:rsid w:val="0004082C"/>
    <w:rsid w:val="000409EE"/>
    <w:rsid w:val="00040A5F"/>
    <w:rsid w:val="00040A89"/>
    <w:rsid w:val="00040A92"/>
    <w:rsid w:val="00040B27"/>
    <w:rsid w:val="00040BF5"/>
    <w:rsid w:val="00040C67"/>
    <w:rsid w:val="00040E7C"/>
    <w:rsid w:val="00040EC1"/>
    <w:rsid w:val="00040ECC"/>
    <w:rsid w:val="00040EDB"/>
    <w:rsid w:val="00040FB0"/>
    <w:rsid w:val="00040FCD"/>
    <w:rsid w:val="00041108"/>
    <w:rsid w:val="000411D5"/>
    <w:rsid w:val="00041222"/>
    <w:rsid w:val="00041335"/>
    <w:rsid w:val="0004135E"/>
    <w:rsid w:val="0004138D"/>
    <w:rsid w:val="000413CB"/>
    <w:rsid w:val="00041403"/>
    <w:rsid w:val="00041449"/>
    <w:rsid w:val="0004146E"/>
    <w:rsid w:val="000414A7"/>
    <w:rsid w:val="000414C1"/>
    <w:rsid w:val="000415D2"/>
    <w:rsid w:val="00041615"/>
    <w:rsid w:val="00041636"/>
    <w:rsid w:val="000417B5"/>
    <w:rsid w:val="000417D1"/>
    <w:rsid w:val="00041823"/>
    <w:rsid w:val="00041864"/>
    <w:rsid w:val="00041985"/>
    <w:rsid w:val="000419F2"/>
    <w:rsid w:val="00041A33"/>
    <w:rsid w:val="00041A61"/>
    <w:rsid w:val="00041A74"/>
    <w:rsid w:val="00041A7F"/>
    <w:rsid w:val="00041A94"/>
    <w:rsid w:val="00041AB2"/>
    <w:rsid w:val="00041AFC"/>
    <w:rsid w:val="00041B2D"/>
    <w:rsid w:val="00041B30"/>
    <w:rsid w:val="00041B99"/>
    <w:rsid w:val="00041BDB"/>
    <w:rsid w:val="00041C48"/>
    <w:rsid w:val="00041C50"/>
    <w:rsid w:val="00041D39"/>
    <w:rsid w:val="00041D4A"/>
    <w:rsid w:val="00041E09"/>
    <w:rsid w:val="00041E69"/>
    <w:rsid w:val="00041EC0"/>
    <w:rsid w:val="00041F06"/>
    <w:rsid w:val="00042119"/>
    <w:rsid w:val="00042152"/>
    <w:rsid w:val="0004227C"/>
    <w:rsid w:val="000422C6"/>
    <w:rsid w:val="000422DB"/>
    <w:rsid w:val="00042331"/>
    <w:rsid w:val="0004233B"/>
    <w:rsid w:val="0004234B"/>
    <w:rsid w:val="0004240B"/>
    <w:rsid w:val="000424C4"/>
    <w:rsid w:val="000424CD"/>
    <w:rsid w:val="00042500"/>
    <w:rsid w:val="00042566"/>
    <w:rsid w:val="0004257B"/>
    <w:rsid w:val="0004262A"/>
    <w:rsid w:val="00042718"/>
    <w:rsid w:val="000427C1"/>
    <w:rsid w:val="00042809"/>
    <w:rsid w:val="00042844"/>
    <w:rsid w:val="0004288C"/>
    <w:rsid w:val="0004297A"/>
    <w:rsid w:val="0004297F"/>
    <w:rsid w:val="000429F1"/>
    <w:rsid w:val="00042A54"/>
    <w:rsid w:val="00042B37"/>
    <w:rsid w:val="00042C2A"/>
    <w:rsid w:val="00042C54"/>
    <w:rsid w:val="00042D12"/>
    <w:rsid w:val="00042D53"/>
    <w:rsid w:val="00042D58"/>
    <w:rsid w:val="00042DE4"/>
    <w:rsid w:val="00042E24"/>
    <w:rsid w:val="00042E43"/>
    <w:rsid w:val="00042F8B"/>
    <w:rsid w:val="00042FC9"/>
    <w:rsid w:val="000430C8"/>
    <w:rsid w:val="0004310B"/>
    <w:rsid w:val="000432AC"/>
    <w:rsid w:val="000432BA"/>
    <w:rsid w:val="000432DF"/>
    <w:rsid w:val="0004332E"/>
    <w:rsid w:val="000434AC"/>
    <w:rsid w:val="000435F9"/>
    <w:rsid w:val="00043684"/>
    <w:rsid w:val="000436F2"/>
    <w:rsid w:val="00043724"/>
    <w:rsid w:val="000437BE"/>
    <w:rsid w:val="00043802"/>
    <w:rsid w:val="00043803"/>
    <w:rsid w:val="00043871"/>
    <w:rsid w:val="0004394D"/>
    <w:rsid w:val="00043980"/>
    <w:rsid w:val="00043ACC"/>
    <w:rsid w:val="00043B94"/>
    <w:rsid w:val="00043BA8"/>
    <w:rsid w:val="00043C2D"/>
    <w:rsid w:val="00043D47"/>
    <w:rsid w:val="00043DE8"/>
    <w:rsid w:val="00043ED9"/>
    <w:rsid w:val="00043EE0"/>
    <w:rsid w:val="0004401F"/>
    <w:rsid w:val="00044031"/>
    <w:rsid w:val="0004405B"/>
    <w:rsid w:val="00044093"/>
    <w:rsid w:val="000440D7"/>
    <w:rsid w:val="000440D8"/>
    <w:rsid w:val="00044193"/>
    <w:rsid w:val="000441AD"/>
    <w:rsid w:val="0004421C"/>
    <w:rsid w:val="00044268"/>
    <w:rsid w:val="0004428B"/>
    <w:rsid w:val="00044313"/>
    <w:rsid w:val="00044333"/>
    <w:rsid w:val="0004434A"/>
    <w:rsid w:val="00044357"/>
    <w:rsid w:val="0004437B"/>
    <w:rsid w:val="000443D9"/>
    <w:rsid w:val="000443F8"/>
    <w:rsid w:val="00044523"/>
    <w:rsid w:val="00044616"/>
    <w:rsid w:val="00044644"/>
    <w:rsid w:val="00044670"/>
    <w:rsid w:val="000446BA"/>
    <w:rsid w:val="000446C9"/>
    <w:rsid w:val="000446F1"/>
    <w:rsid w:val="000447D6"/>
    <w:rsid w:val="0004480E"/>
    <w:rsid w:val="00044819"/>
    <w:rsid w:val="00044831"/>
    <w:rsid w:val="000448D4"/>
    <w:rsid w:val="000448F4"/>
    <w:rsid w:val="0004491C"/>
    <w:rsid w:val="00044947"/>
    <w:rsid w:val="0004494A"/>
    <w:rsid w:val="000449EF"/>
    <w:rsid w:val="00044A6F"/>
    <w:rsid w:val="00044B0B"/>
    <w:rsid w:val="00044C0E"/>
    <w:rsid w:val="00044CB2"/>
    <w:rsid w:val="00044CF4"/>
    <w:rsid w:val="00044D6F"/>
    <w:rsid w:val="00044D85"/>
    <w:rsid w:val="00044E03"/>
    <w:rsid w:val="00044E4A"/>
    <w:rsid w:val="00044E65"/>
    <w:rsid w:val="00044EBD"/>
    <w:rsid w:val="00044EC6"/>
    <w:rsid w:val="00044F45"/>
    <w:rsid w:val="00044FA8"/>
    <w:rsid w:val="000450B4"/>
    <w:rsid w:val="00045103"/>
    <w:rsid w:val="00045159"/>
    <w:rsid w:val="0004520E"/>
    <w:rsid w:val="00045308"/>
    <w:rsid w:val="000453D5"/>
    <w:rsid w:val="000454D3"/>
    <w:rsid w:val="0004553A"/>
    <w:rsid w:val="000455C9"/>
    <w:rsid w:val="00045610"/>
    <w:rsid w:val="00045621"/>
    <w:rsid w:val="000456AC"/>
    <w:rsid w:val="00045763"/>
    <w:rsid w:val="000457B5"/>
    <w:rsid w:val="000457D7"/>
    <w:rsid w:val="00045883"/>
    <w:rsid w:val="00045A54"/>
    <w:rsid w:val="00045AFC"/>
    <w:rsid w:val="00045B9B"/>
    <w:rsid w:val="00045BCF"/>
    <w:rsid w:val="00045C38"/>
    <w:rsid w:val="00045CA3"/>
    <w:rsid w:val="00045E34"/>
    <w:rsid w:val="00045EB4"/>
    <w:rsid w:val="000460E0"/>
    <w:rsid w:val="00046118"/>
    <w:rsid w:val="000461F6"/>
    <w:rsid w:val="0004627C"/>
    <w:rsid w:val="00046291"/>
    <w:rsid w:val="000462EC"/>
    <w:rsid w:val="00046329"/>
    <w:rsid w:val="00046367"/>
    <w:rsid w:val="00046405"/>
    <w:rsid w:val="0004643E"/>
    <w:rsid w:val="0004647B"/>
    <w:rsid w:val="000464CE"/>
    <w:rsid w:val="000464EE"/>
    <w:rsid w:val="000465D3"/>
    <w:rsid w:val="00046669"/>
    <w:rsid w:val="000466B5"/>
    <w:rsid w:val="00046722"/>
    <w:rsid w:val="00046757"/>
    <w:rsid w:val="000467A8"/>
    <w:rsid w:val="00046857"/>
    <w:rsid w:val="000468A5"/>
    <w:rsid w:val="0004693F"/>
    <w:rsid w:val="0004697E"/>
    <w:rsid w:val="00046A30"/>
    <w:rsid w:val="00046A83"/>
    <w:rsid w:val="00046AEE"/>
    <w:rsid w:val="00046B78"/>
    <w:rsid w:val="00046D6E"/>
    <w:rsid w:val="00046E19"/>
    <w:rsid w:val="00046F07"/>
    <w:rsid w:val="00046F2B"/>
    <w:rsid w:val="00047169"/>
    <w:rsid w:val="00047325"/>
    <w:rsid w:val="00047396"/>
    <w:rsid w:val="00047458"/>
    <w:rsid w:val="0004746E"/>
    <w:rsid w:val="000474D2"/>
    <w:rsid w:val="00047575"/>
    <w:rsid w:val="00047576"/>
    <w:rsid w:val="00047588"/>
    <w:rsid w:val="00047649"/>
    <w:rsid w:val="000476F8"/>
    <w:rsid w:val="0004773F"/>
    <w:rsid w:val="00047784"/>
    <w:rsid w:val="000477B6"/>
    <w:rsid w:val="0004780F"/>
    <w:rsid w:val="0004785B"/>
    <w:rsid w:val="000478A2"/>
    <w:rsid w:val="000478A7"/>
    <w:rsid w:val="000478C4"/>
    <w:rsid w:val="00047944"/>
    <w:rsid w:val="00047950"/>
    <w:rsid w:val="0004796D"/>
    <w:rsid w:val="000479AB"/>
    <w:rsid w:val="00047A77"/>
    <w:rsid w:val="00047B4F"/>
    <w:rsid w:val="00047B55"/>
    <w:rsid w:val="00047B70"/>
    <w:rsid w:val="00047CC8"/>
    <w:rsid w:val="00047CE4"/>
    <w:rsid w:val="00047D8A"/>
    <w:rsid w:val="00047F3E"/>
    <w:rsid w:val="00047F78"/>
    <w:rsid w:val="00047F93"/>
    <w:rsid w:val="00047FBE"/>
    <w:rsid w:val="00047FC5"/>
    <w:rsid w:val="0005000E"/>
    <w:rsid w:val="000500C3"/>
    <w:rsid w:val="0005013F"/>
    <w:rsid w:val="00050164"/>
    <w:rsid w:val="00050341"/>
    <w:rsid w:val="0005034E"/>
    <w:rsid w:val="00050404"/>
    <w:rsid w:val="0005053F"/>
    <w:rsid w:val="00050563"/>
    <w:rsid w:val="0005059F"/>
    <w:rsid w:val="0005074C"/>
    <w:rsid w:val="000507A2"/>
    <w:rsid w:val="000507C4"/>
    <w:rsid w:val="000507D6"/>
    <w:rsid w:val="000507FC"/>
    <w:rsid w:val="0005088B"/>
    <w:rsid w:val="000508C9"/>
    <w:rsid w:val="00050960"/>
    <w:rsid w:val="000509EF"/>
    <w:rsid w:val="00050A6D"/>
    <w:rsid w:val="00050C4C"/>
    <w:rsid w:val="00050C61"/>
    <w:rsid w:val="00050C88"/>
    <w:rsid w:val="00050D82"/>
    <w:rsid w:val="00050F52"/>
    <w:rsid w:val="00051073"/>
    <w:rsid w:val="0005109C"/>
    <w:rsid w:val="0005114A"/>
    <w:rsid w:val="0005133D"/>
    <w:rsid w:val="000513C2"/>
    <w:rsid w:val="00051423"/>
    <w:rsid w:val="000514AB"/>
    <w:rsid w:val="0005161A"/>
    <w:rsid w:val="0005174C"/>
    <w:rsid w:val="00051765"/>
    <w:rsid w:val="00051767"/>
    <w:rsid w:val="00051780"/>
    <w:rsid w:val="000517FA"/>
    <w:rsid w:val="00051856"/>
    <w:rsid w:val="0005189B"/>
    <w:rsid w:val="000519D2"/>
    <w:rsid w:val="00051A16"/>
    <w:rsid w:val="00051A86"/>
    <w:rsid w:val="00051B71"/>
    <w:rsid w:val="00051BAD"/>
    <w:rsid w:val="00051BBC"/>
    <w:rsid w:val="00051C12"/>
    <w:rsid w:val="00051C32"/>
    <w:rsid w:val="00051C48"/>
    <w:rsid w:val="00051C77"/>
    <w:rsid w:val="00051CAC"/>
    <w:rsid w:val="00051CEA"/>
    <w:rsid w:val="00051D0B"/>
    <w:rsid w:val="00051D3E"/>
    <w:rsid w:val="00051D41"/>
    <w:rsid w:val="00051DB0"/>
    <w:rsid w:val="00051DBA"/>
    <w:rsid w:val="00051FC4"/>
    <w:rsid w:val="00052315"/>
    <w:rsid w:val="0005236C"/>
    <w:rsid w:val="0005239B"/>
    <w:rsid w:val="000523C7"/>
    <w:rsid w:val="00052525"/>
    <w:rsid w:val="00052605"/>
    <w:rsid w:val="00052697"/>
    <w:rsid w:val="000527BB"/>
    <w:rsid w:val="0005288F"/>
    <w:rsid w:val="000528A7"/>
    <w:rsid w:val="0005299F"/>
    <w:rsid w:val="000529F6"/>
    <w:rsid w:val="00052BCE"/>
    <w:rsid w:val="00052C17"/>
    <w:rsid w:val="00052C34"/>
    <w:rsid w:val="00052C56"/>
    <w:rsid w:val="00052CA8"/>
    <w:rsid w:val="00052D08"/>
    <w:rsid w:val="00052D1D"/>
    <w:rsid w:val="00052EF7"/>
    <w:rsid w:val="00052FB0"/>
    <w:rsid w:val="00052FC6"/>
    <w:rsid w:val="00052FE1"/>
    <w:rsid w:val="00053056"/>
    <w:rsid w:val="0005305E"/>
    <w:rsid w:val="000530AE"/>
    <w:rsid w:val="00053156"/>
    <w:rsid w:val="000531D7"/>
    <w:rsid w:val="00053235"/>
    <w:rsid w:val="00053248"/>
    <w:rsid w:val="000532B9"/>
    <w:rsid w:val="000532D8"/>
    <w:rsid w:val="000532EB"/>
    <w:rsid w:val="00053338"/>
    <w:rsid w:val="00053427"/>
    <w:rsid w:val="000534D1"/>
    <w:rsid w:val="0005362B"/>
    <w:rsid w:val="00053649"/>
    <w:rsid w:val="00053746"/>
    <w:rsid w:val="00053759"/>
    <w:rsid w:val="0005379E"/>
    <w:rsid w:val="000538A2"/>
    <w:rsid w:val="000538ED"/>
    <w:rsid w:val="00053929"/>
    <w:rsid w:val="00053A50"/>
    <w:rsid w:val="00053AB6"/>
    <w:rsid w:val="00053B50"/>
    <w:rsid w:val="00053B92"/>
    <w:rsid w:val="00053C09"/>
    <w:rsid w:val="00053DA9"/>
    <w:rsid w:val="00053E11"/>
    <w:rsid w:val="00053E2D"/>
    <w:rsid w:val="00054051"/>
    <w:rsid w:val="00054096"/>
    <w:rsid w:val="000540E2"/>
    <w:rsid w:val="0005415A"/>
    <w:rsid w:val="000541C7"/>
    <w:rsid w:val="00054212"/>
    <w:rsid w:val="00054258"/>
    <w:rsid w:val="000542C7"/>
    <w:rsid w:val="00054339"/>
    <w:rsid w:val="00054358"/>
    <w:rsid w:val="0005438C"/>
    <w:rsid w:val="000543AA"/>
    <w:rsid w:val="000543B5"/>
    <w:rsid w:val="0005442F"/>
    <w:rsid w:val="000544A8"/>
    <w:rsid w:val="0005455E"/>
    <w:rsid w:val="000545B3"/>
    <w:rsid w:val="000545D4"/>
    <w:rsid w:val="00054647"/>
    <w:rsid w:val="00054683"/>
    <w:rsid w:val="0005470C"/>
    <w:rsid w:val="000547B9"/>
    <w:rsid w:val="000547D0"/>
    <w:rsid w:val="000547EF"/>
    <w:rsid w:val="00054823"/>
    <w:rsid w:val="000549E8"/>
    <w:rsid w:val="00054B1A"/>
    <w:rsid w:val="00054B5A"/>
    <w:rsid w:val="00054B97"/>
    <w:rsid w:val="00054BAD"/>
    <w:rsid w:val="00054BB0"/>
    <w:rsid w:val="00054BCD"/>
    <w:rsid w:val="00054C2D"/>
    <w:rsid w:val="00054C39"/>
    <w:rsid w:val="00054CAD"/>
    <w:rsid w:val="00054CD7"/>
    <w:rsid w:val="00054D78"/>
    <w:rsid w:val="00054D99"/>
    <w:rsid w:val="00054DA7"/>
    <w:rsid w:val="00054E21"/>
    <w:rsid w:val="00054E91"/>
    <w:rsid w:val="00054E99"/>
    <w:rsid w:val="00054EB7"/>
    <w:rsid w:val="00054FB2"/>
    <w:rsid w:val="00054FBA"/>
    <w:rsid w:val="00054FCF"/>
    <w:rsid w:val="0005515F"/>
    <w:rsid w:val="000551B0"/>
    <w:rsid w:val="00055331"/>
    <w:rsid w:val="000553C3"/>
    <w:rsid w:val="0005543F"/>
    <w:rsid w:val="00055520"/>
    <w:rsid w:val="00055545"/>
    <w:rsid w:val="000555C5"/>
    <w:rsid w:val="0005564C"/>
    <w:rsid w:val="000556A3"/>
    <w:rsid w:val="00055777"/>
    <w:rsid w:val="000557BC"/>
    <w:rsid w:val="00055867"/>
    <w:rsid w:val="00055984"/>
    <w:rsid w:val="000559B5"/>
    <w:rsid w:val="00055A5B"/>
    <w:rsid w:val="00055B96"/>
    <w:rsid w:val="00055BB0"/>
    <w:rsid w:val="00055BC6"/>
    <w:rsid w:val="00055BCA"/>
    <w:rsid w:val="00055C13"/>
    <w:rsid w:val="00055CBC"/>
    <w:rsid w:val="00055CD7"/>
    <w:rsid w:val="00055D50"/>
    <w:rsid w:val="00055D6C"/>
    <w:rsid w:val="00055D6E"/>
    <w:rsid w:val="00055DBE"/>
    <w:rsid w:val="00055DCC"/>
    <w:rsid w:val="00055E3D"/>
    <w:rsid w:val="00055ECA"/>
    <w:rsid w:val="0005603B"/>
    <w:rsid w:val="000560DB"/>
    <w:rsid w:val="00056114"/>
    <w:rsid w:val="000561FB"/>
    <w:rsid w:val="00056218"/>
    <w:rsid w:val="00056220"/>
    <w:rsid w:val="0005629C"/>
    <w:rsid w:val="000562A3"/>
    <w:rsid w:val="000562B6"/>
    <w:rsid w:val="000562BD"/>
    <w:rsid w:val="00056378"/>
    <w:rsid w:val="0005647F"/>
    <w:rsid w:val="00056534"/>
    <w:rsid w:val="00056538"/>
    <w:rsid w:val="00056543"/>
    <w:rsid w:val="0005659B"/>
    <w:rsid w:val="0005664B"/>
    <w:rsid w:val="00056663"/>
    <w:rsid w:val="000566F0"/>
    <w:rsid w:val="000567A0"/>
    <w:rsid w:val="000567B3"/>
    <w:rsid w:val="000567C3"/>
    <w:rsid w:val="00056810"/>
    <w:rsid w:val="00056849"/>
    <w:rsid w:val="00056891"/>
    <w:rsid w:val="000568F9"/>
    <w:rsid w:val="00056AE7"/>
    <w:rsid w:val="00056B24"/>
    <w:rsid w:val="00056B3C"/>
    <w:rsid w:val="00056BE6"/>
    <w:rsid w:val="00056C0B"/>
    <w:rsid w:val="00056C67"/>
    <w:rsid w:val="00056D65"/>
    <w:rsid w:val="00056E6C"/>
    <w:rsid w:val="00056ED9"/>
    <w:rsid w:val="00056EFD"/>
    <w:rsid w:val="00056F97"/>
    <w:rsid w:val="00056F98"/>
    <w:rsid w:val="00056FF9"/>
    <w:rsid w:val="00057029"/>
    <w:rsid w:val="00057128"/>
    <w:rsid w:val="0005713A"/>
    <w:rsid w:val="00057141"/>
    <w:rsid w:val="00057186"/>
    <w:rsid w:val="0005718A"/>
    <w:rsid w:val="000573DF"/>
    <w:rsid w:val="0005743C"/>
    <w:rsid w:val="00057478"/>
    <w:rsid w:val="00057482"/>
    <w:rsid w:val="00057483"/>
    <w:rsid w:val="000574C8"/>
    <w:rsid w:val="000574E7"/>
    <w:rsid w:val="00057521"/>
    <w:rsid w:val="0005756A"/>
    <w:rsid w:val="00057586"/>
    <w:rsid w:val="00057599"/>
    <w:rsid w:val="000575C6"/>
    <w:rsid w:val="0005766B"/>
    <w:rsid w:val="00057687"/>
    <w:rsid w:val="000576E2"/>
    <w:rsid w:val="000576E3"/>
    <w:rsid w:val="000576E5"/>
    <w:rsid w:val="00057730"/>
    <w:rsid w:val="00057768"/>
    <w:rsid w:val="00057828"/>
    <w:rsid w:val="00057829"/>
    <w:rsid w:val="0005799B"/>
    <w:rsid w:val="000579A8"/>
    <w:rsid w:val="000579DF"/>
    <w:rsid w:val="000579E6"/>
    <w:rsid w:val="00057A33"/>
    <w:rsid w:val="00057A76"/>
    <w:rsid w:val="00057A7C"/>
    <w:rsid w:val="00057C23"/>
    <w:rsid w:val="00057C2D"/>
    <w:rsid w:val="00057C5F"/>
    <w:rsid w:val="00057D3A"/>
    <w:rsid w:val="00057E92"/>
    <w:rsid w:val="00057EC5"/>
    <w:rsid w:val="00057EF7"/>
    <w:rsid w:val="00057F17"/>
    <w:rsid w:val="00060045"/>
    <w:rsid w:val="0006015A"/>
    <w:rsid w:val="00060199"/>
    <w:rsid w:val="000601D0"/>
    <w:rsid w:val="00060345"/>
    <w:rsid w:val="00060376"/>
    <w:rsid w:val="000603AB"/>
    <w:rsid w:val="0006040F"/>
    <w:rsid w:val="0006059E"/>
    <w:rsid w:val="000605B2"/>
    <w:rsid w:val="000605E7"/>
    <w:rsid w:val="00060654"/>
    <w:rsid w:val="00060718"/>
    <w:rsid w:val="0006079A"/>
    <w:rsid w:val="00060854"/>
    <w:rsid w:val="000608D0"/>
    <w:rsid w:val="00060918"/>
    <w:rsid w:val="00060B1E"/>
    <w:rsid w:val="00060BC8"/>
    <w:rsid w:val="00060C05"/>
    <w:rsid w:val="00060C77"/>
    <w:rsid w:val="00060C78"/>
    <w:rsid w:val="00060C8A"/>
    <w:rsid w:val="00060CAB"/>
    <w:rsid w:val="00060CFE"/>
    <w:rsid w:val="00060D06"/>
    <w:rsid w:val="00060D3A"/>
    <w:rsid w:val="00060DB5"/>
    <w:rsid w:val="00060DDB"/>
    <w:rsid w:val="00060E38"/>
    <w:rsid w:val="00060E5F"/>
    <w:rsid w:val="00060E90"/>
    <w:rsid w:val="00060F89"/>
    <w:rsid w:val="00060FA7"/>
    <w:rsid w:val="00060FD6"/>
    <w:rsid w:val="00061054"/>
    <w:rsid w:val="00061189"/>
    <w:rsid w:val="000612AE"/>
    <w:rsid w:val="000612F7"/>
    <w:rsid w:val="00061459"/>
    <w:rsid w:val="00061490"/>
    <w:rsid w:val="000614B8"/>
    <w:rsid w:val="000614C1"/>
    <w:rsid w:val="000615D7"/>
    <w:rsid w:val="000615EE"/>
    <w:rsid w:val="000615F9"/>
    <w:rsid w:val="0006163F"/>
    <w:rsid w:val="0006173D"/>
    <w:rsid w:val="0006178B"/>
    <w:rsid w:val="00061959"/>
    <w:rsid w:val="00061A07"/>
    <w:rsid w:val="00061A1C"/>
    <w:rsid w:val="00061AC8"/>
    <w:rsid w:val="00061ACD"/>
    <w:rsid w:val="00061AF8"/>
    <w:rsid w:val="00061B2C"/>
    <w:rsid w:val="00061B47"/>
    <w:rsid w:val="00061C40"/>
    <w:rsid w:val="00061C4D"/>
    <w:rsid w:val="00061C7A"/>
    <w:rsid w:val="00061D19"/>
    <w:rsid w:val="00061D6E"/>
    <w:rsid w:val="00061DC0"/>
    <w:rsid w:val="00061DF8"/>
    <w:rsid w:val="00061F25"/>
    <w:rsid w:val="00061FF0"/>
    <w:rsid w:val="0006216A"/>
    <w:rsid w:val="000621E9"/>
    <w:rsid w:val="0006221F"/>
    <w:rsid w:val="00062221"/>
    <w:rsid w:val="000622DD"/>
    <w:rsid w:val="00062326"/>
    <w:rsid w:val="0006234E"/>
    <w:rsid w:val="00062387"/>
    <w:rsid w:val="00062501"/>
    <w:rsid w:val="000626F0"/>
    <w:rsid w:val="0006272B"/>
    <w:rsid w:val="00062766"/>
    <w:rsid w:val="000627EA"/>
    <w:rsid w:val="00062827"/>
    <w:rsid w:val="0006292B"/>
    <w:rsid w:val="00062946"/>
    <w:rsid w:val="00062A6D"/>
    <w:rsid w:val="00062A7F"/>
    <w:rsid w:val="00062AAE"/>
    <w:rsid w:val="00062B1D"/>
    <w:rsid w:val="00062B2F"/>
    <w:rsid w:val="00062BA9"/>
    <w:rsid w:val="00062CBF"/>
    <w:rsid w:val="00062E0B"/>
    <w:rsid w:val="00062E0F"/>
    <w:rsid w:val="00062E52"/>
    <w:rsid w:val="00063044"/>
    <w:rsid w:val="0006304F"/>
    <w:rsid w:val="00063054"/>
    <w:rsid w:val="000630F1"/>
    <w:rsid w:val="00063289"/>
    <w:rsid w:val="00063329"/>
    <w:rsid w:val="0006335C"/>
    <w:rsid w:val="00063468"/>
    <w:rsid w:val="00063475"/>
    <w:rsid w:val="00063487"/>
    <w:rsid w:val="00063581"/>
    <w:rsid w:val="000635B9"/>
    <w:rsid w:val="00063715"/>
    <w:rsid w:val="0006377D"/>
    <w:rsid w:val="000638DA"/>
    <w:rsid w:val="000638FC"/>
    <w:rsid w:val="00063A07"/>
    <w:rsid w:val="00063A5C"/>
    <w:rsid w:val="00063A6B"/>
    <w:rsid w:val="00063AE3"/>
    <w:rsid w:val="00063BBC"/>
    <w:rsid w:val="00063BC0"/>
    <w:rsid w:val="00063BE1"/>
    <w:rsid w:val="00063C50"/>
    <w:rsid w:val="00063C5B"/>
    <w:rsid w:val="00063C66"/>
    <w:rsid w:val="00063D4E"/>
    <w:rsid w:val="00063E4E"/>
    <w:rsid w:val="00063F95"/>
    <w:rsid w:val="00063FB3"/>
    <w:rsid w:val="00063FB6"/>
    <w:rsid w:val="00064074"/>
    <w:rsid w:val="000640E9"/>
    <w:rsid w:val="00064187"/>
    <w:rsid w:val="00064216"/>
    <w:rsid w:val="0006425F"/>
    <w:rsid w:val="000642A8"/>
    <w:rsid w:val="00064427"/>
    <w:rsid w:val="00064520"/>
    <w:rsid w:val="000645B2"/>
    <w:rsid w:val="0006465A"/>
    <w:rsid w:val="000647D7"/>
    <w:rsid w:val="000647E7"/>
    <w:rsid w:val="00064843"/>
    <w:rsid w:val="00064845"/>
    <w:rsid w:val="0006484E"/>
    <w:rsid w:val="0006485E"/>
    <w:rsid w:val="000648D3"/>
    <w:rsid w:val="00064989"/>
    <w:rsid w:val="00064A30"/>
    <w:rsid w:val="00064A4F"/>
    <w:rsid w:val="00064A54"/>
    <w:rsid w:val="00064A9A"/>
    <w:rsid w:val="00064B43"/>
    <w:rsid w:val="00064B74"/>
    <w:rsid w:val="00064BEF"/>
    <w:rsid w:val="00064D2E"/>
    <w:rsid w:val="00064D6F"/>
    <w:rsid w:val="00064E03"/>
    <w:rsid w:val="00064E39"/>
    <w:rsid w:val="00064F4B"/>
    <w:rsid w:val="00064FBB"/>
    <w:rsid w:val="000651EA"/>
    <w:rsid w:val="00065261"/>
    <w:rsid w:val="00065297"/>
    <w:rsid w:val="000652E1"/>
    <w:rsid w:val="00065311"/>
    <w:rsid w:val="0006539C"/>
    <w:rsid w:val="000653BC"/>
    <w:rsid w:val="00065494"/>
    <w:rsid w:val="0006549C"/>
    <w:rsid w:val="0006572D"/>
    <w:rsid w:val="0006576D"/>
    <w:rsid w:val="000657A1"/>
    <w:rsid w:val="0006583D"/>
    <w:rsid w:val="000658E7"/>
    <w:rsid w:val="0006598C"/>
    <w:rsid w:val="00065A2F"/>
    <w:rsid w:val="00065B2D"/>
    <w:rsid w:val="00065B35"/>
    <w:rsid w:val="00065B5D"/>
    <w:rsid w:val="00065B87"/>
    <w:rsid w:val="00065C13"/>
    <w:rsid w:val="00065C23"/>
    <w:rsid w:val="00065C32"/>
    <w:rsid w:val="00065D4B"/>
    <w:rsid w:val="00065E97"/>
    <w:rsid w:val="00065EDD"/>
    <w:rsid w:val="00065EE6"/>
    <w:rsid w:val="00065F2F"/>
    <w:rsid w:val="00065F67"/>
    <w:rsid w:val="0006602A"/>
    <w:rsid w:val="000660CF"/>
    <w:rsid w:val="000660DC"/>
    <w:rsid w:val="0006617B"/>
    <w:rsid w:val="000661BB"/>
    <w:rsid w:val="000662DC"/>
    <w:rsid w:val="00066338"/>
    <w:rsid w:val="0006637E"/>
    <w:rsid w:val="0006638A"/>
    <w:rsid w:val="000663CB"/>
    <w:rsid w:val="000663DB"/>
    <w:rsid w:val="000665AD"/>
    <w:rsid w:val="000665C6"/>
    <w:rsid w:val="0006671B"/>
    <w:rsid w:val="0006682B"/>
    <w:rsid w:val="00066861"/>
    <w:rsid w:val="000668BF"/>
    <w:rsid w:val="000668F6"/>
    <w:rsid w:val="0006699B"/>
    <w:rsid w:val="00066A02"/>
    <w:rsid w:val="00066A68"/>
    <w:rsid w:val="00066BD7"/>
    <w:rsid w:val="00066C91"/>
    <w:rsid w:val="00066C9C"/>
    <w:rsid w:val="00066E4F"/>
    <w:rsid w:val="00066F1A"/>
    <w:rsid w:val="00066F5A"/>
    <w:rsid w:val="00066FB1"/>
    <w:rsid w:val="00067033"/>
    <w:rsid w:val="00067064"/>
    <w:rsid w:val="000670BB"/>
    <w:rsid w:val="0006710B"/>
    <w:rsid w:val="0006715D"/>
    <w:rsid w:val="000671A0"/>
    <w:rsid w:val="00067292"/>
    <w:rsid w:val="000672C8"/>
    <w:rsid w:val="00067351"/>
    <w:rsid w:val="000673B4"/>
    <w:rsid w:val="00067404"/>
    <w:rsid w:val="00067445"/>
    <w:rsid w:val="0006744D"/>
    <w:rsid w:val="00067465"/>
    <w:rsid w:val="00067599"/>
    <w:rsid w:val="000675C3"/>
    <w:rsid w:val="00067648"/>
    <w:rsid w:val="000676F9"/>
    <w:rsid w:val="0006776F"/>
    <w:rsid w:val="000677B6"/>
    <w:rsid w:val="00067821"/>
    <w:rsid w:val="00067823"/>
    <w:rsid w:val="00067840"/>
    <w:rsid w:val="00067867"/>
    <w:rsid w:val="000678C8"/>
    <w:rsid w:val="00067937"/>
    <w:rsid w:val="0006796E"/>
    <w:rsid w:val="00067970"/>
    <w:rsid w:val="0006799B"/>
    <w:rsid w:val="000679D7"/>
    <w:rsid w:val="00067AA9"/>
    <w:rsid w:val="00067AAC"/>
    <w:rsid w:val="00067AF4"/>
    <w:rsid w:val="00067B46"/>
    <w:rsid w:val="00067B56"/>
    <w:rsid w:val="00067BBE"/>
    <w:rsid w:val="00067D99"/>
    <w:rsid w:val="00067DFB"/>
    <w:rsid w:val="00067EE3"/>
    <w:rsid w:val="00067F0B"/>
    <w:rsid w:val="00067F49"/>
    <w:rsid w:val="00067F6A"/>
    <w:rsid w:val="00067F83"/>
    <w:rsid w:val="00067F9E"/>
    <w:rsid w:val="00070015"/>
    <w:rsid w:val="00070091"/>
    <w:rsid w:val="0007012B"/>
    <w:rsid w:val="0007020F"/>
    <w:rsid w:val="0007027B"/>
    <w:rsid w:val="00070328"/>
    <w:rsid w:val="0007033B"/>
    <w:rsid w:val="00070439"/>
    <w:rsid w:val="0007057D"/>
    <w:rsid w:val="000705BF"/>
    <w:rsid w:val="000705FD"/>
    <w:rsid w:val="00070614"/>
    <w:rsid w:val="000706E2"/>
    <w:rsid w:val="000706E3"/>
    <w:rsid w:val="0007075D"/>
    <w:rsid w:val="00070792"/>
    <w:rsid w:val="0007082A"/>
    <w:rsid w:val="0007085E"/>
    <w:rsid w:val="00070884"/>
    <w:rsid w:val="00070946"/>
    <w:rsid w:val="0007094F"/>
    <w:rsid w:val="000709A4"/>
    <w:rsid w:val="000709B4"/>
    <w:rsid w:val="00070A11"/>
    <w:rsid w:val="00070AB3"/>
    <w:rsid w:val="00070B33"/>
    <w:rsid w:val="00070B6B"/>
    <w:rsid w:val="00070BF1"/>
    <w:rsid w:val="00070C82"/>
    <w:rsid w:val="00070DF2"/>
    <w:rsid w:val="00070E3B"/>
    <w:rsid w:val="00070E85"/>
    <w:rsid w:val="00070EA7"/>
    <w:rsid w:val="00070EB6"/>
    <w:rsid w:val="00070F41"/>
    <w:rsid w:val="00071004"/>
    <w:rsid w:val="000710C9"/>
    <w:rsid w:val="00071199"/>
    <w:rsid w:val="000712C7"/>
    <w:rsid w:val="00071308"/>
    <w:rsid w:val="00071382"/>
    <w:rsid w:val="0007143A"/>
    <w:rsid w:val="0007147A"/>
    <w:rsid w:val="000714EE"/>
    <w:rsid w:val="00071660"/>
    <w:rsid w:val="000716F5"/>
    <w:rsid w:val="00071788"/>
    <w:rsid w:val="000717B3"/>
    <w:rsid w:val="0007182D"/>
    <w:rsid w:val="0007187F"/>
    <w:rsid w:val="000718A6"/>
    <w:rsid w:val="000718E4"/>
    <w:rsid w:val="000718EC"/>
    <w:rsid w:val="00071900"/>
    <w:rsid w:val="00071929"/>
    <w:rsid w:val="00071B39"/>
    <w:rsid w:val="00071B62"/>
    <w:rsid w:val="00071C06"/>
    <w:rsid w:val="00071C50"/>
    <w:rsid w:val="00071CEB"/>
    <w:rsid w:val="00071D13"/>
    <w:rsid w:val="00071D40"/>
    <w:rsid w:val="00071E3B"/>
    <w:rsid w:val="00071E78"/>
    <w:rsid w:val="00071EBB"/>
    <w:rsid w:val="00071EE4"/>
    <w:rsid w:val="00071FAE"/>
    <w:rsid w:val="00071FF0"/>
    <w:rsid w:val="00072036"/>
    <w:rsid w:val="0007207E"/>
    <w:rsid w:val="000720AB"/>
    <w:rsid w:val="000720C7"/>
    <w:rsid w:val="000720F3"/>
    <w:rsid w:val="00072166"/>
    <w:rsid w:val="00072181"/>
    <w:rsid w:val="000721B8"/>
    <w:rsid w:val="000721E0"/>
    <w:rsid w:val="000721EB"/>
    <w:rsid w:val="000721FC"/>
    <w:rsid w:val="00072278"/>
    <w:rsid w:val="000722AC"/>
    <w:rsid w:val="00072313"/>
    <w:rsid w:val="000723F5"/>
    <w:rsid w:val="00072427"/>
    <w:rsid w:val="00072451"/>
    <w:rsid w:val="0007248A"/>
    <w:rsid w:val="00072508"/>
    <w:rsid w:val="000725A6"/>
    <w:rsid w:val="000726A7"/>
    <w:rsid w:val="000726B4"/>
    <w:rsid w:val="00072724"/>
    <w:rsid w:val="0007278D"/>
    <w:rsid w:val="000727BF"/>
    <w:rsid w:val="000727DD"/>
    <w:rsid w:val="000727E1"/>
    <w:rsid w:val="000728B9"/>
    <w:rsid w:val="000728FF"/>
    <w:rsid w:val="000729D1"/>
    <w:rsid w:val="00072A17"/>
    <w:rsid w:val="00072A7A"/>
    <w:rsid w:val="00072ACB"/>
    <w:rsid w:val="00072B16"/>
    <w:rsid w:val="00072BEC"/>
    <w:rsid w:val="00072BF8"/>
    <w:rsid w:val="00072C08"/>
    <w:rsid w:val="00072C9A"/>
    <w:rsid w:val="00072CA5"/>
    <w:rsid w:val="00072F35"/>
    <w:rsid w:val="00072F7B"/>
    <w:rsid w:val="00072FA3"/>
    <w:rsid w:val="00072FAC"/>
    <w:rsid w:val="00073005"/>
    <w:rsid w:val="0007311E"/>
    <w:rsid w:val="00073175"/>
    <w:rsid w:val="000733E1"/>
    <w:rsid w:val="00073462"/>
    <w:rsid w:val="000734F1"/>
    <w:rsid w:val="00073578"/>
    <w:rsid w:val="000736EE"/>
    <w:rsid w:val="00073706"/>
    <w:rsid w:val="0007371F"/>
    <w:rsid w:val="00073733"/>
    <w:rsid w:val="000737BD"/>
    <w:rsid w:val="00073962"/>
    <w:rsid w:val="0007397F"/>
    <w:rsid w:val="00073A08"/>
    <w:rsid w:val="00073A53"/>
    <w:rsid w:val="00073BBA"/>
    <w:rsid w:val="00073BFC"/>
    <w:rsid w:val="00073C60"/>
    <w:rsid w:val="00073CCF"/>
    <w:rsid w:val="00073D5A"/>
    <w:rsid w:val="00073D5B"/>
    <w:rsid w:val="00073DF1"/>
    <w:rsid w:val="00073DFF"/>
    <w:rsid w:val="00073E45"/>
    <w:rsid w:val="00073E51"/>
    <w:rsid w:val="00073E6A"/>
    <w:rsid w:val="00073F78"/>
    <w:rsid w:val="00074037"/>
    <w:rsid w:val="000740EF"/>
    <w:rsid w:val="000741C2"/>
    <w:rsid w:val="0007429F"/>
    <w:rsid w:val="000743BF"/>
    <w:rsid w:val="00074429"/>
    <w:rsid w:val="00074492"/>
    <w:rsid w:val="00074520"/>
    <w:rsid w:val="00074557"/>
    <w:rsid w:val="00074608"/>
    <w:rsid w:val="00074694"/>
    <w:rsid w:val="000746EB"/>
    <w:rsid w:val="0007480C"/>
    <w:rsid w:val="000748A8"/>
    <w:rsid w:val="000748DD"/>
    <w:rsid w:val="0007498D"/>
    <w:rsid w:val="00074C00"/>
    <w:rsid w:val="00074CB3"/>
    <w:rsid w:val="00074CF2"/>
    <w:rsid w:val="00074D46"/>
    <w:rsid w:val="00074D59"/>
    <w:rsid w:val="00074E49"/>
    <w:rsid w:val="00074F4B"/>
    <w:rsid w:val="00074FC4"/>
    <w:rsid w:val="00074FD4"/>
    <w:rsid w:val="0007506E"/>
    <w:rsid w:val="000750D3"/>
    <w:rsid w:val="000751AE"/>
    <w:rsid w:val="000751E0"/>
    <w:rsid w:val="000752BE"/>
    <w:rsid w:val="000752C6"/>
    <w:rsid w:val="00075348"/>
    <w:rsid w:val="0007534F"/>
    <w:rsid w:val="00075361"/>
    <w:rsid w:val="000753B8"/>
    <w:rsid w:val="000753D2"/>
    <w:rsid w:val="000754AD"/>
    <w:rsid w:val="000755AD"/>
    <w:rsid w:val="000755F6"/>
    <w:rsid w:val="000756E9"/>
    <w:rsid w:val="00075710"/>
    <w:rsid w:val="0007576F"/>
    <w:rsid w:val="000757BD"/>
    <w:rsid w:val="00075975"/>
    <w:rsid w:val="000759DF"/>
    <w:rsid w:val="00075A36"/>
    <w:rsid w:val="00075B01"/>
    <w:rsid w:val="00075B1C"/>
    <w:rsid w:val="00075BD9"/>
    <w:rsid w:val="00075CEB"/>
    <w:rsid w:val="00075CFC"/>
    <w:rsid w:val="00075DBB"/>
    <w:rsid w:val="00075E1F"/>
    <w:rsid w:val="00075E2C"/>
    <w:rsid w:val="00075E40"/>
    <w:rsid w:val="00075E9C"/>
    <w:rsid w:val="00075F66"/>
    <w:rsid w:val="00075FDE"/>
    <w:rsid w:val="00076028"/>
    <w:rsid w:val="0007608D"/>
    <w:rsid w:val="00076091"/>
    <w:rsid w:val="0007610F"/>
    <w:rsid w:val="00076178"/>
    <w:rsid w:val="0007619C"/>
    <w:rsid w:val="000761B2"/>
    <w:rsid w:val="00076209"/>
    <w:rsid w:val="000765AA"/>
    <w:rsid w:val="00076694"/>
    <w:rsid w:val="00076718"/>
    <w:rsid w:val="0007671F"/>
    <w:rsid w:val="000767FF"/>
    <w:rsid w:val="00076825"/>
    <w:rsid w:val="0007682A"/>
    <w:rsid w:val="000768AA"/>
    <w:rsid w:val="000768B0"/>
    <w:rsid w:val="000768DB"/>
    <w:rsid w:val="000769AA"/>
    <w:rsid w:val="00076A4C"/>
    <w:rsid w:val="00076A72"/>
    <w:rsid w:val="00076B72"/>
    <w:rsid w:val="00076CC6"/>
    <w:rsid w:val="00076E28"/>
    <w:rsid w:val="00076E36"/>
    <w:rsid w:val="00076F38"/>
    <w:rsid w:val="00076FA7"/>
    <w:rsid w:val="00076FC4"/>
    <w:rsid w:val="00077089"/>
    <w:rsid w:val="0007710D"/>
    <w:rsid w:val="000771E8"/>
    <w:rsid w:val="000772D3"/>
    <w:rsid w:val="00077325"/>
    <w:rsid w:val="00077385"/>
    <w:rsid w:val="00077512"/>
    <w:rsid w:val="0007753E"/>
    <w:rsid w:val="000775A9"/>
    <w:rsid w:val="000775B2"/>
    <w:rsid w:val="0007761E"/>
    <w:rsid w:val="00077684"/>
    <w:rsid w:val="00077771"/>
    <w:rsid w:val="000777A9"/>
    <w:rsid w:val="000777DC"/>
    <w:rsid w:val="00077837"/>
    <w:rsid w:val="00077856"/>
    <w:rsid w:val="0007789C"/>
    <w:rsid w:val="00077904"/>
    <w:rsid w:val="00077922"/>
    <w:rsid w:val="00077933"/>
    <w:rsid w:val="00077998"/>
    <w:rsid w:val="000779EE"/>
    <w:rsid w:val="00077A15"/>
    <w:rsid w:val="00077A6B"/>
    <w:rsid w:val="00077A84"/>
    <w:rsid w:val="00077B51"/>
    <w:rsid w:val="00077BE4"/>
    <w:rsid w:val="00077BEA"/>
    <w:rsid w:val="00077C58"/>
    <w:rsid w:val="00077C5C"/>
    <w:rsid w:val="00077C5E"/>
    <w:rsid w:val="00077C6A"/>
    <w:rsid w:val="00077C8D"/>
    <w:rsid w:val="00077CCF"/>
    <w:rsid w:val="00077CE8"/>
    <w:rsid w:val="00077CFE"/>
    <w:rsid w:val="00077D1D"/>
    <w:rsid w:val="00077D3E"/>
    <w:rsid w:val="00077E4D"/>
    <w:rsid w:val="00077E52"/>
    <w:rsid w:val="00077E70"/>
    <w:rsid w:val="00077EB6"/>
    <w:rsid w:val="00077EBF"/>
    <w:rsid w:val="00077EDD"/>
    <w:rsid w:val="00077F15"/>
    <w:rsid w:val="00077F24"/>
    <w:rsid w:val="00077F7D"/>
    <w:rsid w:val="0008000C"/>
    <w:rsid w:val="00080051"/>
    <w:rsid w:val="00080073"/>
    <w:rsid w:val="000800F7"/>
    <w:rsid w:val="000800F9"/>
    <w:rsid w:val="00080109"/>
    <w:rsid w:val="00080169"/>
    <w:rsid w:val="00080236"/>
    <w:rsid w:val="000802ED"/>
    <w:rsid w:val="00080317"/>
    <w:rsid w:val="00080319"/>
    <w:rsid w:val="0008038D"/>
    <w:rsid w:val="000803B1"/>
    <w:rsid w:val="000803B3"/>
    <w:rsid w:val="000803EF"/>
    <w:rsid w:val="00080462"/>
    <w:rsid w:val="00080471"/>
    <w:rsid w:val="000804ED"/>
    <w:rsid w:val="000806BE"/>
    <w:rsid w:val="0008071F"/>
    <w:rsid w:val="0008072A"/>
    <w:rsid w:val="000807AF"/>
    <w:rsid w:val="000808E5"/>
    <w:rsid w:val="000808FC"/>
    <w:rsid w:val="0008093A"/>
    <w:rsid w:val="000809E3"/>
    <w:rsid w:val="00080A72"/>
    <w:rsid w:val="00080A85"/>
    <w:rsid w:val="00080AF5"/>
    <w:rsid w:val="00080B09"/>
    <w:rsid w:val="00080BB4"/>
    <w:rsid w:val="00080BD5"/>
    <w:rsid w:val="00080C9B"/>
    <w:rsid w:val="00080D3B"/>
    <w:rsid w:val="00080D3C"/>
    <w:rsid w:val="00080D4B"/>
    <w:rsid w:val="00080E01"/>
    <w:rsid w:val="00080E56"/>
    <w:rsid w:val="00080E5A"/>
    <w:rsid w:val="00080E5B"/>
    <w:rsid w:val="00080E7B"/>
    <w:rsid w:val="00080E8E"/>
    <w:rsid w:val="00080F90"/>
    <w:rsid w:val="00081031"/>
    <w:rsid w:val="000810EF"/>
    <w:rsid w:val="000810F7"/>
    <w:rsid w:val="0008112C"/>
    <w:rsid w:val="00081171"/>
    <w:rsid w:val="0008125A"/>
    <w:rsid w:val="000812BC"/>
    <w:rsid w:val="000813DC"/>
    <w:rsid w:val="000814EB"/>
    <w:rsid w:val="0008150B"/>
    <w:rsid w:val="0008153E"/>
    <w:rsid w:val="00081591"/>
    <w:rsid w:val="000815F5"/>
    <w:rsid w:val="00081678"/>
    <w:rsid w:val="000816A9"/>
    <w:rsid w:val="000816AC"/>
    <w:rsid w:val="000816AD"/>
    <w:rsid w:val="000816CF"/>
    <w:rsid w:val="0008170F"/>
    <w:rsid w:val="00081775"/>
    <w:rsid w:val="000817B9"/>
    <w:rsid w:val="000817BC"/>
    <w:rsid w:val="00081834"/>
    <w:rsid w:val="00081844"/>
    <w:rsid w:val="000818D4"/>
    <w:rsid w:val="00081939"/>
    <w:rsid w:val="000819A1"/>
    <w:rsid w:val="000819FF"/>
    <w:rsid w:val="00081A1F"/>
    <w:rsid w:val="00081A52"/>
    <w:rsid w:val="00081A64"/>
    <w:rsid w:val="00081ADB"/>
    <w:rsid w:val="00081AFA"/>
    <w:rsid w:val="00081B1C"/>
    <w:rsid w:val="00081D8D"/>
    <w:rsid w:val="00081E23"/>
    <w:rsid w:val="00081EA4"/>
    <w:rsid w:val="00082010"/>
    <w:rsid w:val="0008217B"/>
    <w:rsid w:val="000821F8"/>
    <w:rsid w:val="0008225E"/>
    <w:rsid w:val="000822AB"/>
    <w:rsid w:val="000822ED"/>
    <w:rsid w:val="00082352"/>
    <w:rsid w:val="000823CF"/>
    <w:rsid w:val="0008248D"/>
    <w:rsid w:val="000824A8"/>
    <w:rsid w:val="000824AA"/>
    <w:rsid w:val="000824B2"/>
    <w:rsid w:val="000824F0"/>
    <w:rsid w:val="0008250F"/>
    <w:rsid w:val="0008256D"/>
    <w:rsid w:val="00082674"/>
    <w:rsid w:val="000826DC"/>
    <w:rsid w:val="00082710"/>
    <w:rsid w:val="0008274F"/>
    <w:rsid w:val="00082826"/>
    <w:rsid w:val="0008284E"/>
    <w:rsid w:val="00082892"/>
    <w:rsid w:val="00082956"/>
    <w:rsid w:val="00082A53"/>
    <w:rsid w:val="00082A59"/>
    <w:rsid w:val="00082B10"/>
    <w:rsid w:val="00082B2F"/>
    <w:rsid w:val="00082B3E"/>
    <w:rsid w:val="00082B89"/>
    <w:rsid w:val="00082B9A"/>
    <w:rsid w:val="00082BF5"/>
    <w:rsid w:val="00082CB6"/>
    <w:rsid w:val="00082CF8"/>
    <w:rsid w:val="00082D00"/>
    <w:rsid w:val="00082D4D"/>
    <w:rsid w:val="00082D53"/>
    <w:rsid w:val="00082E31"/>
    <w:rsid w:val="00082E53"/>
    <w:rsid w:val="00082E5B"/>
    <w:rsid w:val="00082E7F"/>
    <w:rsid w:val="00082E83"/>
    <w:rsid w:val="00082ED5"/>
    <w:rsid w:val="00082EDC"/>
    <w:rsid w:val="00082EFB"/>
    <w:rsid w:val="00082F35"/>
    <w:rsid w:val="00082FAC"/>
    <w:rsid w:val="00083040"/>
    <w:rsid w:val="00083086"/>
    <w:rsid w:val="00083088"/>
    <w:rsid w:val="000830C8"/>
    <w:rsid w:val="00083217"/>
    <w:rsid w:val="00083283"/>
    <w:rsid w:val="00083302"/>
    <w:rsid w:val="00083358"/>
    <w:rsid w:val="00083360"/>
    <w:rsid w:val="0008336E"/>
    <w:rsid w:val="000833DB"/>
    <w:rsid w:val="000833E9"/>
    <w:rsid w:val="00083403"/>
    <w:rsid w:val="000834F2"/>
    <w:rsid w:val="00083505"/>
    <w:rsid w:val="000835F4"/>
    <w:rsid w:val="00083601"/>
    <w:rsid w:val="00083631"/>
    <w:rsid w:val="00083658"/>
    <w:rsid w:val="000836A3"/>
    <w:rsid w:val="000836F8"/>
    <w:rsid w:val="0008370C"/>
    <w:rsid w:val="00083740"/>
    <w:rsid w:val="0008374E"/>
    <w:rsid w:val="00083834"/>
    <w:rsid w:val="000839AD"/>
    <w:rsid w:val="00083A47"/>
    <w:rsid w:val="00083B17"/>
    <w:rsid w:val="00083C49"/>
    <w:rsid w:val="00083C67"/>
    <w:rsid w:val="00083C69"/>
    <w:rsid w:val="00083D31"/>
    <w:rsid w:val="00083D4D"/>
    <w:rsid w:val="00083F24"/>
    <w:rsid w:val="00083F67"/>
    <w:rsid w:val="00083F84"/>
    <w:rsid w:val="00084016"/>
    <w:rsid w:val="00084032"/>
    <w:rsid w:val="0008408E"/>
    <w:rsid w:val="000840D4"/>
    <w:rsid w:val="0008413D"/>
    <w:rsid w:val="0008414B"/>
    <w:rsid w:val="00084163"/>
    <w:rsid w:val="0008422B"/>
    <w:rsid w:val="000842A2"/>
    <w:rsid w:val="00084314"/>
    <w:rsid w:val="00084389"/>
    <w:rsid w:val="00084427"/>
    <w:rsid w:val="000844A7"/>
    <w:rsid w:val="000844CF"/>
    <w:rsid w:val="00084513"/>
    <w:rsid w:val="00084561"/>
    <w:rsid w:val="00084592"/>
    <w:rsid w:val="00084649"/>
    <w:rsid w:val="00084682"/>
    <w:rsid w:val="00084702"/>
    <w:rsid w:val="00084754"/>
    <w:rsid w:val="0008476B"/>
    <w:rsid w:val="000848E5"/>
    <w:rsid w:val="0008499E"/>
    <w:rsid w:val="000849CD"/>
    <w:rsid w:val="00084A87"/>
    <w:rsid w:val="00084AC1"/>
    <w:rsid w:val="00084AD4"/>
    <w:rsid w:val="00084B59"/>
    <w:rsid w:val="00084BB2"/>
    <w:rsid w:val="00084DC8"/>
    <w:rsid w:val="00084E08"/>
    <w:rsid w:val="00084E54"/>
    <w:rsid w:val="00084EB2"/>
    <w:rsid w:val="00084EB3"/>
    <w:rsid w:val="00085013"/>
    <w:rsid w:val="000850D8"/>
    <w:rsid w:val="00085121"/>
    <w:rsid w:val="0008523D"/>
    <w:rsid w:val="00085274"/>
    <w:rsid w:val="00085291"/>
    <w:rsid w:val="000852D4"/>
    <w:rsid w:val="0008537D"/>
    <w:rsid w:val="000853C4"/>
    <w:rsid w:val="00085436"/>
    <w:rsid w:val="00085456"/>
    <w:rsid w:val="000854A2"/>
    <w:rsid w:val="00085540"/>
    <w:rsid w:val="000855A1"/>
    <w:rsid w:val="00085660"/>
    <w:rsid w:val="00085671"/>
    <w:rsid w:val="000856F4"/>
    <w:rsid w:val="0008581F"/>
    <w:rsid w:val="00085855"/>
    <w:rsid w:val="000858A9"/>
    <w:rsid w:val="0008593D"/>
    <w:rsid w:val="0008596F"/>
    <w:rsid w:val="00085C47"/>
    <w:rsid w:val="00085CD7"/>
    <w:rsid w:val="00085CDA"/>
    <w:rsid w:val="00085D05"/>
    <w:rsid w:val="00085D3C"/>
    <w:rsid w:val="00085E09"/>
    <w:rsid w:val="00085EA0"/>
    <w:rsid w:val="00085F41"/>
    <w:rsid w:val="00085F86"/>
    <w:rsid w:val="00085FFB"/>
    <w:rsid w:val="00086046"/>
    <w:rsid w:val="00086083"/>
    <w:rsid w:val="00086137"/>
    <w:rsid w:val="0008613B"/>
    <w:rsid w:val="0008613C"/>
    <w:rsid w:val="0008620C"/>
    <w:rsid w:val="0008621D"/>
    <w:rsid w:val="00086269"/>
    <w:rsid w:val="000862ED"/>
    <w:rsid w:val="00086397"/>
    <w:rsid w:val="000863FE"/>
    <w:rsid w:val="00086415"/>
    <w:rsid w:val="00086446"/>
    <w:rsid w:val="0008645C"/>
    <w:rsid w:val="000864BB"/>
    <w:rsid w:val="00086624"/>
    <w:rsid w:val="00086649"/>
    <w:rsid w:val="0008676D"/>
    <w:rsid w:val="00086828"/>
    <w:rsid w:val="0008683F"/>
    <w:rsid w:val="00086964"/>
    <w:rsid w:val="00086ACE"/>
    <w:rsid w:val="00086B5D"/>
    <w:rsid w:val="00086C1F"/>
    <w:rsid w:val="00086D36"/>
    <w:rsid w:val="00086D62"/>
    <w:rsid w:val="00086DD4"/>
    <w:rsid w:val="00086E53"/>
    <w:rsid w:val="00086E5B"/>
    <w:rsid w:val="00086EB9"/>
    <w:rsid w:val="00087013"/>
    <w:rsid w:val="0008701D"/>
    <w:rsid w:val="00087047"/>
    <w:rsid w:val="000870E9"/>
    <w:rsid w:val="000871A6"/>
    <w:rsid w:val="000872FF"/>
    <w:rsid w:val="00087300"/>
    <w:rsid w:val="0008738C"/>
    <w:rsid w:val="0008749B"/>
    <w:rsid w:val="000874AA"/>
    <w:rsid w:val="000874F5"/>
    <w:rsid w:val="000875A0"/>
    <w:rsid w:val="00087790"/>
    <w:rsid w:val="000877AE"/>
    <w:rsid w:val="00087859"/>
    <w:rsid w:val="00087921"/>
    <w:rsid w:val="00087A07"/>
    <w:rsid w:val="00087A14"/>
    <w:rsid w:val="00087AEC"/>
    <w:rsid w:val="00087B0A"/>
    <w:rsid w:val="00087B4D"/>
    <w:rsid w:val="00087BBD"/>
    <w:rsid w:val="00087CD7"/>
    <w:rsid w:val="00087D11"/>
    <w:rsid w:val="00087D41"/>
    <w:rsid w:val="00087DE6"/>
    <w:rsid w:val="00087E0F"/>
    <w:rsid w:val="00087E5F"/>
    <w:rsid w:val="00087E78"/>
    <w:rsid w:val="00087F3F"/>
    <w:rsid w:val="00087F8F"/>
    <w:rsid w:val="00087FC8"/>
    <w:rsid w:val="00090027"/>
    <w:rsid w:val="0009009B"/>
    <w:rsid w:val="000901B7"/>
    <w:rsid w:val="000901EC"/>
    <w:rsid w:val="0009027B"/>
    <w:rsid w:val="00090282"/>
    <w:rsid w:val="000902BB"/>
    <w:rsid w:val="0009031C"/>
    <w:rsid w:val="00090326"/>
    <w:rsid w:val="0009039C"/>
    <w:rsid w:val="00090440"/>
    <w:rsid w:val="00090455"/>
    <w:rsid w:val="000904A1"/>
    <w:rsid w:val="00090524"/>
    <w:rsid w:val="0009058E"/>
    <w:rsid w:val="00090698"/>
    <w:rsid w:val="000906B4"/>
    <w:rsid w:val="00090711"/>
    <w:rsid w:val="00090798"/>
    <w:rsid w:val="000907D6"/>
    <w:rsid w:val="0009087E"/>
    <w:rsid w:val="000908A3"/>
    <w:rsid w:val="0009091D"/>
    <w:rsid w:val="0009091F"/>
    <w:rsid w:val="00090925"/>
    <w:rsid w:val="0009093E"/>
    <w:rsid w:val="00090942"/>
    <w:rsid w:val="000909F9"/>
    <w:rsid w:val="00090AB2"/>
    <w:rsid w:val="00090AC7"/>
    <w:rsid w:val="00090AD7"/>
    <w:rsid w:val="00090B14"/>
    <w:rsid w:val="00090B28"/>
    <w:rsid w:val="00090BF3"/>
    <w:rsid w:val="00090DB0"/>
    <w:rsid w:val="00090E8E"/>
    <w:rsid w:val="00090E98"/>
    <w:rsid w:val="00090F59"/>
    <w:rsid w:val="000910D3"/>
    <w:rsid w:val="00091167"/>
    <w:rsid w:val="000911B5"/>
    <w:rsid w:val="000911DE"/>
    <w:rsid w:val="000911EE"/>
    <w:rsid w:val="000911F6"/>
    <w:rsid w:val="0009124E"/>
    <w:rsid w:val="00091282"/>
    <w:rsid w:val="000912F2"/>
    <w:rsid w:val="0009131F"/>
    <w:rsid w:val="0009133D"/>
    <w:rsid w:val="0009137A"/>
    <w:rsid w:val="000913E7"/>
    <w:rsid w:val="000913F3"/>
    <w:rsid w:val="000914FA"/>
    <w:rsid w:val="0009158D"/>
    <w:rsid w:val="0009163B"/>
    <w:rsid w:val="00091652"/>
    <w:rsid w:val="0009166B"/>
    <w:rsid w:val="000916B9"/>
    <w:rsid w:val="000916D3"/>
    <w:rsid w:val="0009179F"/>
    <w:rsid w:val="000917AD"/>
    <w:rsid w:val="000917D3"/>
    <w:rsid w:val="000917D6"/>
    <w:rsid w:val="000917EE"/>
    <w:rsid w:val="000918B0"/>
    <w:rsid w:val="000918DA"/>
    <w:rsid w:val="0009195E"/>
    <w:rsid w:val="0009197C"/>
    <w:rsid w:val="000919DD"/>
    <w:rsid w:val="00091A1D"/>
    <w:rsid w:val="00091AC3"/>
    <w:rsid w:val="00091B3C"/>
    <w:rsid w:val="00091B83"/>
    <w:rsid w:val="00091CFF"/>
    <w:rsid w:val="00091E2C"/>
    <w:rsid w:val="00091E2F"/>
    <w:rsid w:val="00091F2B"/>
    <w:rsid w:val="00091F5A"/>
    <w:rsid w:val="00091FB0"/>
    <w:rsid w:val="00091FDA"/>
    <w:rsid w:val="00092096"/>
    <w:rsid w:val="000920A3"/>
    <w:rsid w:val="000920A7"/>
    <w:rsid w:val="000920F2"/>
    <w:rsid w:val="00092199"/>
    <w:rsid w:val="000923CB"/>
    <w:rsid w:val="00092508"/>
    <w:rsid w:val="000925F4"/>
    <w:rsid w:val="0009268E"/>
    <w:rsid w:val="0009269C"/>
    <w:rsid w:val="000926B8"/>
    <w:rsid w:val="000926C8"/>
    <w:rsid w:val="000926FF"/>
    <w:rsid w:val="0009276E"/>
    <w:rsid w:val="000927AD"/>
    <w:rsid w:val="0009288B"/>
    <w:rsid w:val="00092929"/>
    <w:rsid w:val="00092939"/>
    <w:rsid w:val="0009296F"/>
    <w:rsid w:val="00092A07"/>
    <w:rsid w:val="00092AD0"/>
    <w:rsid w:val="00092ADC"/>
    <w:rsid w:val="00092B15"/>
    <w:rsid w:val="00092B7A"/>
    <w:rsid w:val="00092C30"/>
    <w:rsid w:val="00092C53"/>
    <w:rsid w:val="00092C57"/>
    <w:rsid w:val="00092CA0"/>
    <w:rsid w:val="00092CE2"/>
    <w:rsid w:val="00092D0D"/>
    <w:rsid w:val="00092D34"/>
    <w:rsid w:val="00092E3F"/>
    <w:rsid w:val="00092EF2"/>
    <w:rsid w:val="00092F87"/>
    <w:rsid w:val="00092FCA"/>
    <w:rsid w:val="00092FF7"/>
    <w:rsid w:val="0009312D"/>
    <w:rsid w:val="00093402"/>
    <w:rsid w:val="00093430"/>
    <w:rsid w:val="00093467"/>
    <w:rsid w:val="000934B5"/>
    <w:rsid w:val="00093521"/>
    <w:rsid w:val="00093546"/>
    <w:rsid w:val="00093650"/>
    <w:rsid w:val="000937BA"/>
    <w:rsid w:val="000938C4"/>
    <w:rsid w:val="000938CF"/>
    <w:rsid w:val="00093A11"/>
    <w:rsid w:val="00093AA5"/>
    <w:rsid w:val="00093B40"/>
    <w:rsid w:val="00093BB0"/>
    <w:rsid w:val="00093BF9"/>
    <w:rsid w:val="00093C05"/>
    <w:rsid w:val="00093C0B"/>
    <w:rsid w:val="00093C39"/>
    <w:rsid w:val="00093C78"/>
    <w:rsid w:val="00093D70"/>
    <w:rsid w:val="00093D7F"/>
    <w:rsid w:val="00093DB0"/>
    <w:rsid w:val="00093E4B"/>
    <w:rsid w:val="00093E72"/>
    <w:rsid w:val="00093E80"/>
    <w:rsid w:val="00093EAF"/>
    <w:rsid w:val="00093F1F"/>
    <w:rsid w:val="00093F6D"/>
    <w:rsid w:val="00094071"/>
    <w:rsid w:val="0009408B"/>
    <w:rsid w:val="000940B4"/>
    <w:rsid w:val="000940B9"/>
    <w:rsid w:val="000940E7"/>
    <w:rsid w:val="00094107"/>
    <w:rsid w:val="00094155"/>
    <w:rsid w:val="00094250"/>
    <w:rsid w:val="00094343"/>
    <w:rsid w:val="00094369"/>
    <w:rsid w:val="0009438F"/>
    <w:rsid w:val="00094432"/>
    <w:rsid w:val="000944BC"/>
    <w:rsid w:val="0009450A"/>
    <w:rsid w:val="00094628"/>
    <w:rsid w:val="000946A1"/>
    <w:rsid w:val="000946BB"/>
    <w:rsid w:val="000947CB"/>
    <w:rsid w:val="0009482C"/>
    <w:rsid w:val="00094899"/>
    <w:rsid w:val="0009489E"/>
    <w:rsid w:val="000948DD"/>
    <w:rsid w:val="0009493D"/>
    <w:rsid w:val="000949B6"/>
    <w:rsid w:val="00094A47"/>
    <w:rsid w:val="00094A68"/>
    <w:rsid w:val="00094B9F"/>
    <w:rsid w:val="00094C34"/>
    <w:rsid w:val="00094CA8"/>
    <w:rsid w:val="00094CD9"/>
    <w:rsid w:val="00094D00"/>
    <w:rsid w:val="00094D38"/>
    <w:rsid w:val="00094E06"/>
    <w:rsid w:val="00094E62"/>
    <w:rsid w:val="00094EB3"/>
    <w:rsid w:val="00094FB3"/>
    <w:rsid w:val="00095010"/>
    <w:rsid w:val="00095028"/>
    <w:rsid w:val="000950FB"/>
    <w:rsid w:val="0009515C"/>
    <w:rsid w:val="000951E7"/>
    <w:rsid w:val="000952A6"/>
    <w:rsid w:val="00095316"/>
    <w:rsid w:val="0009532F"/>
    <w:rsid w:val="0009534F"/>
    <w:rsid w:val="000953F7"/>
    <w:rsid w:val="0009543B"/>
    <w:rsid w:val="0009552D"/>
    <w:rsid w:val="000955DD"/>
    <w:rsid w:val="000956A9"/>
    <w:rsid w:val="000956DA"/>
    <w:rsid w:val="00095704"/>
    <w:rsid w:val="00095708"/>
    <w:rsid w:val="00095780"/>
    <w:rsid w:val="000958E3"/>
    <w:rsid w:val="0009592D"/>
    <w:rsid w:val="00095938"/>
    <w:rsid w:val="000959B2"/>
    <w:rsid w:val="00095A87"/>
    <w:rsid w:val="00095A8C"/>
    <w:rsid w:val="00095AAE"/>
    <w:rsid w:val="00095B7A"/>
    <w:rsid w:val="00095BB5"/>
    <w:rsid w:val="00095BDC"/>
    <w:rsid w:val="00095CC6"/>
    <w:rsid w:val="00095CDF"/>
    <w:rsid w:val="00095D39"/>
    <w:rsid w:val="00095D9A"/>
    <w:rsid w:val="00095DDD"/>
    <w:rsid w:val="00095DFD"/>
    <w:rsid w:val="00095E2A"/>
    <w:rsid w:val="00095E3B"/>
    <w:rsid w:val="00096070"/>
    <w:rsid w:val="00096087"/>
    <w:rsid w:val="000961DA"/>
    <w:rsid w:val="0009620E"/>
    <w:rsid w:val="0009625F"/>
    <w:rsid w:val="0009629A"/>
    <w:rsid w:val="000962C7"/>
    <w:rsid w:val="0009631B"/>
    <w:rsid w:val="00096433"/>
    <w:rsid w:val="000964CC"/>
    <w:rsid w:val="0009653B"/>
    <w:rsid w:val="0009655C"/>
    <w:rsid w:val="00096664"/>
    <w:rsid w:val="00096726"/>
    <w:rsid w:val="0009673C"/>
    <w:rsid w:val="000967BA"/>
    <w:rsid w:val="0009696C"/>
    <w:rsid w:val="000969A7"/>
    <w:rsid w:val="00096B50"/>
    <w:rsid w:val="00096C56"/>
    <w:rsid w:val="00096D7D"/>
    <w:rsid w:val="00096E37"/>
    <w:rsid w:val="00096E66"/>
    <w:rsid w:val="00096E79"/>
    <w:rsid w:val="00096E7E"/>
    <w:rsid w:val="00096EF7"/>
    <w:rsid w:val="00096F12"/>
    <w:rsid w:val="00096F52"/>
    <w:rsid w:val="00096FDF"/>
    <w:rsid w:val="00096FE5"/>
    <w:rsid w:val="00097053"/>
    <w:rsid w:val="00097085"/>
    <w:rsid w:val="00097089"/>
    <w:rsid w:val="000970C6"/>
    <w:rsid w:val="00097126"/>
    <w:rsid w:val="0009717E"/>
    <w:rsid w:val="0009719B"/>
    <w:rsid w:val="0009727F"/>
    <w:rsid w:val="000972AE"/>
    <w:rsid w:val="000973DA"/>
    <w:rsid w:val="00097427"/>
    <w:rsid w:val="000974F0"/>
    <w:rsid w:val="000974FA"/>
    <w:rsid w:val="0009753A"/>
    <w:rsid w:val="0009754F"/>
    <w:rsid w:val="000975EF"/>
    <w:rsid w:val="0009764D"/>
    <w:rsid w:val="00097762"/>
    <w:rsid w:val="00097775"/>
    <w:rsid w:val="00097777"/>
    <w:rsid w:val="000977FD"/>
    <w:rsid w:val="00097813"/>
    <w:rsid w:val="00097830"/>
    <w:rsid w:val="00097844"/>
    <w:rsid w:val="00097864"/>
    <w:rsid w:val="000978E1"/>
    <w:rsid w:val="00097942"/>
    <w:rsid w:val="00097B39"/>
    <w:rsid w:val="00097B9F"/>
    <w:rsid w:val="00097C01"/>
    <w:rsid w:val="00097C2E"/>
    <w:rsid w:val="00097C91"/>
    <w:rsid w:val="00097C9A"/>
    <w:rsid w:val="00097D05"/>
    <w:rsid w:val="00097D60"/>
    <w:rsid w:val="00097D7B"/>
    <w:rsid w:val="00097E90"/>
    <w:rsid w:val="00097F21"/>
    <w:rsid w:val="00097F33"/>
    <w:rsid w:val="00097F43"/>
    <w:rsid w:val="000A006B"/>
    <w:rsid w:val="000A00A9"/>
    <w:rsid w:val="000A00AA"/>
    <w:rsid w:val="000A00D9"/>
    <w:rsid w:val="000A0180"/>
    <w:rsid w:val="000A01EB"/>
    <w:rsid w:val="000A0368"/>
    <w:rsid w:val="000A036F"/>
    <w:rsid w:val="000A03E3"/>
    <w:rsid w:val="000A040F"/>
    <w:rsid w:val="000A0440"/>
    <w:rsid w:val="000A04CA"/>
    <w:rsid w:val="000A04F4"/>
    <w:rsid w:val="000A0527"/>
    <w:rsid w:val="000A067D"/>
    <w:rsid w:val="000A06C5"/>
    <w:rsid w:val="000A0734"/>
    <w:rsid w:val="000A07A3"/>
    <w:rsid w:val="000A0889"/>
    <w:rsid w:val="000A08E4"/>
    <w:rsid w:val="000A09AF"/>
    <w:rsid w:val="000A09D6"/>
    <w:rsid w:val="000A0A37"/>
    <w:rsid w:val="000A0A64"/>
    <w:rsid w:val="000A0A90"/>
    <w:rsid w:val="000A0B77"/>
    <w:rsid w:val="000A0C0E"/>
    <w:rsid w:val="000A0C58"/>
    <w:rsid w:val="000A0C79"/>
    <w:rsid w:val="000A0CE0"/>
    <w:rsid w:val="000A0D5F"/>
    <w:rsid w:val="000A0D69"/>
    <w:rsid w:val="000A0DAF"/>
    <w:rsid w:val="000A0F0B"/>
    <w:rsid w:val="000A0F22"/>
    <w:rsid w:val="000A0F29"/>
    <w:rsid w:val="000A0F36"/>
    <w:rsid w:val="000A0FAB"/>
    <w:rsid w:val="000A0FEB"/>
    <w:rsid w:val="000A1049"/>
    <w:rsid w:val="000A10FE"/>
    <w:rsid w:val="000A110A"/>
    <w:rsid w:val="000A11AA"/>
    <w:rsid w:val="000A11F1"/>
    <w:rsid w:val="000A11FD"/>
    <w:rsid w:val="000A12A8"/>
    <w:rsid w:val="000A12BB"/>
    <w:rsid w:val="000A1330"/>
    <w:rsid w:val="000A13B9"/>
    <w:rsid w:val="000A14BE"/>
    <w:rsid w:val="000A14FD"/>
    <w:rsid w:val="000A1703"/>
    <w:rsid w:val="000A1726"/>
    <w:rsid w:val="000A178C"/>
    <w:rsid w:val="000A17A0"/>
    <w:rsid w:val="000A1810"/>
    <w:rsid w:val="000A18A8"/>
    <w:rsid w:val="000A191B"/>
    <w:rsid w:val="000A19F3"/>
    <w:rsid w:val="000A1A08"/>
    <w:rsid w:val="000A1A88"/>
    <w:rsid w:val="000A1A98"/>
    <w:rsid w:val="000A1B4C"/>
    <w:rsid w:val="000A1BDD"/>
    <w:rsid w:val="000A1BFD"/>
    <w:rsid w:val="000A1C41"/>
    <w:rsid w:val="000A1CFD"/>
    <w:rsid w:val="000A1DCA"/>
    <w:rsid w:val="000A1DDC"/>
    <w:rsid w:val="000A1ECC"/>
    <w:rsid w:val="000A1EDA"/>
    <w:rsid w:val="000A1EFA"/>
    <w:rsid w:val="000A1F5D"/>
    <w:rsid w:val="000A1FFF"/>
    <w:rsid w:val="000A20E9"/>
    <w:rsid w:val="000A210D"/>
    <w:rsid w:val="000A2173"/>
    <w:rsid w:val="000A2250"/>
    <w:rsid w:val="000A2360"/>
    <w:rsid w:val="000A2362"/>
    <w:rsid w:val="000A2404"/>
    <w:rsid w:val="000A2433"/>
    <w:rsid w:val="000A2458"/>
    <w:rsid w:val="000A24CE"/>
    <w:rsid w:val="000A24EF"/>
    <w:rsid w:val="000A2546"/>
    <w:rsid w:val="000A2768"/>
    <w:rsid w:val="000A289F"/>
    <w:rsid w:val="000A28AC"/>
    <w:rsid w:val="000A2958"/>
    <w:rsid w:val="000A2A24"/>
    <w:rsid w:val="000A2A67"/>
    <w:rsid w:val="000A2AB8"/>
    <w:rsid w:val="000A2AF7"/>
    <w:rsid w:val="000A2B0C"/>
    <w:rsid w:val="000A2BFE"/>
    <w:rsid w:val="000A2C87"/>
    <w:rsid w:val="000A2C9F"/>
    <w:rsid w:val="000A2DBF"/>
    <w:rsid w:val="000A2E7E"/>
    <w:rsid w:val="000A2FE5"/>
    <w:rsid w:val="000A3068"/>
    <w:rsid w:val="000A31D5"/>
    <w:rsid w:val="000A3232"/>
    <w:rsid w:val="000A329A"/>
    <w:rsid w:val="000A34B3"/>
    <w:rsid w:val="000A34EE"/>
    <w:rsid w:val="000A3500"/>
    <w:rsid w:val="000A353F"/>
    <w:rsid w:val="000A35B4"/>
    <w:rsid w:val="000A35B7"/>
    <w:rsid w:val="000A35C0"/>
    <w:rsid w:val="000A35E6"/>
    <w:rsid w:val="000A3617"/>
    <w:rsid w:val="000A36EA"/>
    <w:rsid w:val="000A36EE"/>
    <w:rsid w:val="000A3716"/>
    <w:rsid w:val="000A371F"/>
    <w:rsid w:val="000A3759"/>
    <w:rsid w:val="000A37A7"/>
    <w:rsid w:val="000A38C1"/>
    <w:rsid w:val="000A395D"/>
    <w:rsid w:val="000A39D6"/>
    <w:rsid w:val="000A39FD"/>
    <w:rsid w:val="000A3AA2"/>
    <w:rsid w:val="000A3B3A"/>
    <w:rsid w:val="000A3CA9"/>
    <w:rsid w:val="000A3CC2"/>
    <w:rsid w:val="000A3CEA"/>
    <w:rsid w:val="000A3CFF"/>
    <w:rsid w:val="000A3DFE"/>
    <w:rsid w:val="000A4220"/>
    <w:rsid w:val="000A424C"/>
    <w:rsid w:val="000A4312"/>
    <w:rsid w:val="000A4392"/>
    <w:rsid w:val="000A43B2"/>
    <w:rsid w:val="000A4406"/>
    <w:rsid w:val="000A4427"/>
    <w:rsid w:val="000A4429"/>
    <w:rsid w:val="000A442A"/>
    <w:rsid w:val="000A447A"/>
    <w:rsid w:val="000A4596"/>
    <w:rsid w:val="000A45E7"/>
    <w:rsid w:val="000A4656"/>
    <w:rsid w:val="000A46B7"/>
    <w:rsid w:val="000A4756"/>
    <w:rsid w:val="000A4797"/>
    <w:rsid w:val="000A47BE"/>
    <w:rsid w:val="000A47FA"/>
    <w:rsid w:val="000A48A2"/>
    <w:rsid w:val="000A48C6"/>
    <w:rsid w:val="000A4A2D"/>
    <w:rsid w:val="000A4A71"/>
    <w:rsid w:val="000A4B58"/>
    <w:rsid w:val="000A4C2F"/>
    <w:rsid w:val="000A4C41"/>
    <w:rsid w:val="000A4CC1"/>
    <w:rsid w:val="000A4CFB"/>
    <w:rsid w:val="000A4E42"/>
    <w:rsid w:val="000A4F34"/>
    <w:rsid w:val="000A4F85"/>
    <w:rsid w:val="000A50F7"/>
    <w:rsid w:val="000A5166"/>
    <w:rsid w:val="000A5255"/>
    <w:rsid w:val="000A5336"/>
    <w:rsid w:val="000A535B"/>
    <w:rsid w:val="000A539F"/>
    <w:rsid w:val="000A53AA"/>
    <w:rsid w:val="000A53BC"/>
    <w:rsid w:val="000A53F7"/>
    <w:rsid w:val="000A53F9"/>
    <w:rsid w:val="000A5405"/>
    <w:rsid w:val="000A5433"/>
    <w:rsid w:val="000A54D8"/>
    <w:rsid w:val="000A5562"/>
    <w:rsid w:val="000A5589"/>
    <w:rsid w:val="000A55A5"/>
    <w:rsid w:val="000A56C5"/>
    <w:rsid w:val="000A56D3"/>
    <w:rsid w:val="000A56DE"/>
    <w:rsid w:val="000A5773"/>
    <w:rsid w:val="000A5789"/>
    <w:rsid w:val="000A57D3"/>
    <w:rsid w:val="000A582C"/>
    <w:rsid w:val="000A5873"/>
    <w:rsid w:val="000A5970"/>
    <w:rsid w:val="000A5976"/>
    <w:rsid w:val="000A5985"/>
    <w:rsid w:val="000A59AC"/>
    <w:rsid w:val="000A59C3"/>
    <w:rsid w:val="000A5A00"/>
    <w:rsid w:val="000A5A3B"/>
    <w:rsid w:val="000A5A40"/>
    <w:rsid w:val="000A5B10"/>
    <w:rsid w:val="000A5BC0"/>
    <w:rsid w:val="000A5C32"/>
    <w:rsid w:val="000A5C81"/>
    <w:rsid w:val="000A5CB6"/>
    <w:rsid w:val="000A5CF6"/>
    <w:rsid w:val="000A5CF8"/>
    <w:rsid w:val="000A5DF7"/>
    <w:rsid w:val="000A5E7F"/>
    <w:rsid w:val="000A5EBB"/>
    <w:rsid w:val="000A5F04"/>
    <w:rsid w:val="000A5F0F"/>
    <w:rsid w:val="000A5F5B"/>
    <w:rsid w:val="000A5FC7"/>
    <w:rsid w:val="000A5FF9"/>
    <w:rsid w:val="000A6003"/>
    <w:rsid w:val="000A60B0"/>
    <w:rsid w:val="000A60B9"/>
    <w:rsid w:val="000A617B"/>
    <w:rsid w:val="000A6283"/>
    <w:rsid w:val="000A6359"/>
    <w:rsid w:val="000A638D"/>
    <w:rsid w:val="000A6406"/>
    <w:rsid w:val="000A6431"/>
    <w:rsid w:val="000A6448"/>
    <w:rsid w:val="000A64DA"/>
    <w:rsid w:val="000A64E9"/>
    <w:rsid w:val="000A6609"/>
    <w:rsid w:val="000A663A"/>
    <w:rsid w:val="000A6744"/>
    <w:rsid w:val="000A6789"/>
    <w:rsid w:val="000A67A7"/>
    <w:rsid w:val="000A67B1"/>
    <w:rsid w:val="000A680C"/>
    <w:rsid w:val="000A6884"/>
    <w:rsid w:val="000A6901"/>
    <w:rsid w:val="000A699B"/>
    <w:rsid w:val="000A69BB"/>
    <w:rsid w:val="000A6AF8"/>
    <w:rsid w:val="000A6B02"/>
    <w:rsid w:val="000A6B49"/>
    <w:rsid w:val="000A6C05"/>
    <w:rsid w:val="000A6C09"/>
    <w:rsid w:val="000A6C73"/>
    <w:rsid w:val="000A6C80"/>
    <w:rsid w:val="000A6CFF"/>
    <w:rsid w:val="000A6D60"/>
    <w:rsid w:val="000A6F14"/>
    <w:rsid w:val="000A6F9C"/>
    <w:rsid w:val="000A6FB7"/>
    <w:rsid w:val="000A6FD9"/>
    <w:rsid w:val="000A7043"/>
    <w:rsid w:val="000A70C5"/>
    <w:rsid w:val="000A711D"/>
    <w:rsid w:val="000A7235"/>
    <w:rsid w:val="000A723F"/>
    <w:rsid w:val="000A727A"/>
    <w:rsid w:val="000A730F"/>
    <w:rsid w:val="000A73BE"/>
    <w:rsid w:val="000A73C3"/>
    <w:rsid w:val="000A7568"/>
    <w:rsid w:val="000A756F"/>
    <w:rsid w:val="000A759D"/>
    <w:rsid w:val="000A75F4"/>
    <w:rsid w:val="000A763A"/>
    <w:rsid w:val="000A76BD"/>
    <w:rsid w:val="000A7754"/>
    <w:rsid w:val="000A7760"/>
    <w:rsid w:val="000A7798"/>
    <w:rsid w:val="000A77D7"/>
    <w:rsid w:val="000A784E"/>
    <w:rsid w:val="000A792A"/>
    <w:rsid w:val="000A7991"/>
    <w:rsid w:val="000A79B9"/>
    <w:rsid w:val="000A79D3"/>
    <w:rsid w:val="000A79DD"/>
    <w:rsid w:val="000A7A40"/>
    <w:rsid w:val="000A7A83"/>
    <w:rsid w:val="000A7AB2"/>
    <w:rsid w:val="000A7ABA"/>
    <w:rsid w:val="000A7B04"/>
    <w:rsid w:val="000A7B25"/>
    <w:rsid w:val="000A7B33"/>
    <w:rsid w:val="000A7B36"/>
    <w:rsid w:val="000A7BB0"/>
    <w:rsid w:val="000A7BDC"/>
    <w:rsid w:val="000A7C2D"/>
    <w:rsid w:val="000A7C41"/>
    <w:rsid w:val="000A7C4F"/>
    <w:rsid w:val="000A7C61"/>
    <w:rsid w:val="000A7CC2"/>
    <w:rsid w:val="000A7D55"/>
    <w:rsid w:val="000A7D67"/>
    <w:rsid w:val="000A7E36"/>
    <w:rsid w:val="000A7E50"/>
    <w:rsid w:val="000A7E92"/>
    <w:rsid w:val="000A7E96"/>
    <w:rsid w:val="000A7F34"/>
    <w:rsid w:val="000A7FAA"/>
    <w:rsid w:val="000B010B"/>
    <w:rsid w:val="000B0122"/>
    <w:rsid w:val="000B01D1"/>
    <w:rsid w:val="000B01F3"/>
    <w:rsid w:val="000B01FA"/>
    <w:rsid w:val="000B02B7"/>
    <w:rsid w:val="000B0409"/>
    <w:rsid w:val="000B048D"/>
    <w:rsid w:val="000B06C8"/>
    <w:rsid w:val="000B06FD"/>
    <w:rsid w:val="000B074A"/>
    <w:rsid w:val="000B075A"/>
    <w:rsid w:val="000B07BC"/>
    <w:rsid w:val="000B07DE"/>
    <w:rsid w:val="000B0A01"/>
    <w:rsid w:val="000B0A3C"/>
    <w:rsid w:val="000B0A88"/>
    <w:rsid w:val="000B0B11"/>
    <w:rsid w:val="000B0B4A"/>
    <w:rsid w:val="000B0BDB"/>
    <w:rsid w:val="000B0C20"/>
    <w:rsid w:val="000B0D1F"/>
    <w:rsid w:val="000B0D46"/>
    <w:rsid w:val="000B0EC6"/>
    <w:rsid w:val="000B0EF3"/>
    <w:rsid w:val="000B0F3A"/>
    <w:rsid w:val="000B0F4A"/>
    <w:rsid w:val="000B0FC5"/>
    <w:rsid w:val="000B0FD4"/>
    <w:rsid w:val="000B0FE6"/>
    <w:rsid w:val="000B104D"/>
    <w:rsid w:val="000B105A"/>
    <w:rsid w:val="000B109E"/>
    <w:rsid w:val="000B10F8"/>
    <w:rsid w:val="000B1147"/>
    <w:rsid w:val="000B1212"/>
    <w:rsid w:val="000B137E"/>
    <w:rsid w:val="000B139A"/>
    <w:rsid w:val="000B13C3"/>
    <w:rsid w:val="000B142C"/>
    <w:rsid w:val="000B1430"/>
    <w:rsid w:val="000B15B7"/>
    <w:rsid w:val="000B15EE"/>
    <w:rsid w:val="000B160D"/>
    <w:rsid w:val="000B1787"/>
    <w:rsid w:val="000B1796"/>
    <w:rsid w:val="000B1854"/>
    <w:rsid w:val="000B18A4"/>
    <w:rsid w:val="000B190A"/>
    <w:rsid w:val="000B1979"/>
    <w:rsid w:val="000B19FE"/>
    <w:rsid w:val="000B1A1E"/>
    <w:rsid w:val="000B1A89"/>
    <w:rsid w:val="000B1B65"/>
    <w:rsid w:val="000B1BFD"/>
    <w:rsid w:val="000B1C58"/>
    <w:rsid w:val="000B1D0A"/>
    <w:rsid w:val="000B1DA4"/>
    <w:rsid w:val="000B1DDD"/>
    <w:rsid w:val="000B1EB7"/>
    <w:rsid w:val="000B1EF8"/>
    <w:rsid w:val="000B1F1E"/>
    <w:rsid w:val="000B2007"/>
    <w:rsid w:val="000B2069"/>
    <w:rsid w:val="000B20FB"/>
    <w:rsid w:val="000B215F"/>
    <w:rsid w:val="000B21E6"/>
    <w:rsid w:val="000B2226"/>
    <w:rsid w:val="000B2266"/>
    <w:rsid w:val="000B22C6"/>
    <w:rsid w:val="000B22FE"/>
    <w:rsid w:val="000B234F"/>
    <w:rsid w:val="000B23C7"/>
    <w:rsid w:val="000B23CC"/>
    <w:rsid w:val="000B242B"/>
    <w:rsid w:val="000B2577"/>
    <w:rsid w:val="000B25CC"/>
    <w:rsid w:val="000B27C4"/>
    <w:rsid w:val="000B27FD"/>
    <w:rsid w:val="000B28A2"/>
    <w:rsid w:val="000B290F"/>
    <w:rsid w:val="000B2928"/>
    <w:rsid w:val="000B2960"/>
    <w:rsid w:val="000B29CA"/>
    <w:rsid w:val="000B2A06"/>
    <w:rsid w:val="000B2A98"/>
    <w:rsid w:val="000B2A9F"/>
    <w:rsid w:val="000B2B2F"/>
    <w:rsid w:val="000B2B65"/>
    <w:rsid w:val="000B2C81"/>
    <w:rsid w:val="000B2CE5"/>
    <w:rsid w:val="000B2D58"/>
    <w:rsid w:val="000B2E7A"/>
    <w:rsid w:val="000B2E88"/>
    <w:rsid w:val="000B2F6C"/>
    <w:rsid w:val="000B31F8"/>
    <w:rsid w:val="000B32CE"/>
    <w:rsid w:val="000B338C"/>
    <w:rsid w:val="000B33AA"/>
    <w:rsid w:val="000B33F4"/>
    <w:rsid w:val="000B340C"/>
    <w:rsid w:val="000B34C6"/>
    <w:rsid w:val="000B34DA"/>
    <w:rsid w:val="000B3631"/>
    <w:rsid w:val="000B3707"/>
    <w:rsid w:val="000B3728"/>
    <w:rsid w:val="000B3731"/>
    <w:rsid w:val="000B3770"/>
    <w:rsid w:val="000B37AB"/>
    <w:rsid w:val="000B385E"/>
    <w:rsid w:val="000B3892"/>
    <w:rsid w:val="000B38C8"/>
    <w:rsid w:val="000B3923"/>
    <w:rsid w:val="000B398D"/>
    <w:rsid w:val="000B3A00"/>
    <w:rsid w:val="000B3A25"/>
    <w:rsid w:val="000B3A4D"/>
    <w:rsid w:val="000B3A4E"/>
    <w:rsid w:val="000B3B2F"/>
    <w:rsid w:val="000B3B46"/>
    <w:rsid w:val="000B3B77"/>
    <w:rsid w:val="000B3B88"/>
    <w:rsid w:val="000B3BF2"/>
    <w:rsid w:val="000B3BFC"/>
    <w:rsid w:val="000B3C22"/>
    <w:rsid w:val="000B3C26"/>
    <w:rsid w:val="000B3D59"/>
    <w:rsid w:val="000B3DEE"/>
    <w:rsid w:val="000B3E51"/>
    <w:rsid w:val="000B3E55"/>
    <w:rsid w:val="000B3E81"/>
    <w:rsid w:val="000B3EC3"/>
    <w:rsid w:val="000B3EEE"/>
    <w:rsid w:val="000B3F81"/>
    <w:rsid w:val="000B3F8B"/>
    <w:rsid w:val="000B405F"/>
    <w:rsid w:val="000B4134"/>
    <w:rsid w:val="000B41CF"/>
    <w:rsid w:val="000B42C4"/>
    <w:rsid w:val="000B4370"/>
    <w:rsid w:val="000B43D2"/>
    <w:rsid w:val="000B4449"/>
    <w:rsid w:val="000B44BF"/>
    <w:rsid w:val="000B44D9"/>
    <w:rsid w:val="000B453B"/>
    <w:rsid w:val="000B45D2"/>
    <w:rsid w:val="000B4635"/>
    <w:rsid w:val="000B470E"/>
    <w:rsid w:val="000B47E8"/>
    <w:rsid w:val="000B4835"/>
    <w:rsid w:val="000B48AF"/>
    <w:rsid w:val="000B48B2"/>
    <w:rsid w:val="000B48DD"/>
    <w:rsid w:val="000B4949"/>
    <w:rsid w:val="000B4992"/>
    <w:rsid w:val="000B4A14"/>
    <w:rsid w:val="000B4A3E"/>
    <w:rsid w:val="000B4C06"/>
    <w:rsid w:val="000B4C11"/>
    <w:rsid w:val="000B4C65"/>
    <w:rsid w:val="000B4C79"/>
    <w:rsid w:val="000B4CD5"/>
    <w:rsid w:val="000B4D72"/>
    <w:rsid w:val="000B4DA8"/>
    <w:rsid w:val="000B4F6C"/>
    <w:rsid w:val="000B500E"/>
    <w:rsid w:val="000B5033"/>
    <w:rsid w:val="000B5055"/>
    <w:rsid w:val="000B50EA"/>
    <w:rsid w:val="000B5187"/>
    <w:rsid w:val="000B523E"/>
    <w:rsid w:val="000B5258"/>
    <w:rsid w:val="000B5328"/>
    <w:rsid w:val="000B546C"/>
    <w:rsid w:val="000B5490"/>
    <w:rsid w:val="000B5578"/>
    <w:rsid w:val="000B55BF"/>
    <w:rsid w:val="000B561D"/>
    <w:rsid w:val="000B56D4"/>
    <w:rsid w:val="000B5719"/>
    <w:rsid w:val="000B57F1"/>
    <w:rsid w:val="000B58EB"/>
    <w:rsid w:val="000B5922"/>
    <w:rsid w:val="000B5A3C"/>
    <w:rsid w:val="000B5A41"/>
    <w:rsid w:val="000B5A86"/>
    <w:rsid w:val="000B5B1B"/>
    <w:rsid w:val="000B5B46"/>
    <w:rsid w:val="000B5C7F"/>
    <w:rsid w:val="000B5CF1"/>
    <w:rsid w:val="000B5D2A"/>
    <w:rsid w:val="000B5D4B"/>
    <w:rsid w:val="000B5D7C"/>
    <w:rsid w:val="000B5D97"/>
    <w:rsid w:val="000B5EF4"/>
    <w:rsid w:val="000B5F8D"/>
    <w:rsid w:val="000B6071"/>
    <w:rsid w:val="000B60B7"/>
    <w:rsid w:val="000B6173"/>
    <w:rsid w:val="000B61FE"/>
    <w:rsid w:val="000B62CD"/>
    <w:rsid w:val="000B6302"/>
    <w:rsid w:val="000B637F"/>
    <w:rsid w:val="000B63B1"/>
    <w:rsid w:val="000B642B"/>
    <w:rsid w:val="000B64FE"/>
    <w:rsid w:val="000B6512"/>
    <w:rsid w:val="000B6581"/>
    <w:rsid w:val="000B65D2"/>
    <w:rsid w:val="000B65E9"/>
    <w:rsid w:val="000B66FC"/>
    <w:rsid w:val="000B670C"/>
    <w:rsid w:val="000B67C5"/>
    <w:rsid w:val="000B684D"/>
    <w:rsid w:val="000B6853"/>
    <w:rsid w:val="000B685F"/>
    <w:rsid w:val="000B6880"/>
    <w:rsid w:val="000B69DA"/>
    <w:rsid w:val="000B6A5A"/>
    <w:rsid w:val="000B6AD8"/>
    <w:rsid w:val="000B6AF9"/>
    <w:rsid w:val="000B6B15"/>
    <w:rsid w:val="000B6B8A"/>
    <w:rsid w:val="000B6BEE"/>
    <w:rsid w:val="000B6C0F"/>
    <w:rsid w:val="000B6C8A"/>
    <w:rsid w:val="000B6CDB"/>
    <w:rsid w:val="000B6D3C"/>
    <w:rsid w:val="000B6DE7"/>
    <w:rsid w:val="000B6EE4"/>
    <w:rsid w:val="000B6EE8"/>
    <w:rsid w:val="000B6FA4"/>
    <w:rsid w:val="000B6FF2"/>
    <w:rsid w:val="000B704F"/>
    <w:rsid w:val="000B7118"/>
    <w:rsid w:val="000B7193"/>
    <w:rsid w:val="000B71A7"/>
    <w:rsid w:val="000B71AD"/>
    <w:rsid w:val="000B71B3"/>
    <w:rsid w:val="000B720C"/>
    <w:rsid w:val="000B72BB"/>
    <w:rsid w:val="000B7343"/>
    <w:rsid w:val="000B7346"/>
    <w:rsid w:val="000B73C4"/>
    <w:rsid w:val="000B73F1"/>
    <w:rsid w:val="000B7427"/>
    <w:rsid w:val="000B7619"/>
    <w:rsid w:val="000B7690"/>
    <w:rsid w:val="000B76DD"/>
    <w:rsid w:val="000B774C"/>
    <w:rsid w:val="000B778A"/>
    <w:rsid w:val="000B78A3"/>
    <w:rsid w:val="000B78BC"/>
    <w:rsid w:val="000B7923"/>
    <w:rsid w:val="000B799B"/>
    <w:rsid w:val="000B7A55"/>
    <w:rsid w:val="000B7B29"/>
    <w:rsid w:val="000B7BB6"/>
    <w:rsid w:val="000B7C21"/>
    <w:rsid w:val="000B7C32"/>
    <w:rsid w:val="000B7CB9"/>
    <w:rsid w:val="000B7D42"/>
    <w:rsid w:val="000B7EB6"/>
    <w:rsid w:val="000B7ECB"/>
    <w:rsid w:val="000B7F85"/>
    <w:rsid w:val="000B7FAA"/>
    <w:rsid w:val="000B7FF3"/>
    <w:rsid w:val="000C011A"/>
    <w:rsid w:val="000C014A"/>
    <w:rsid w:val="000C0166"/>
    <w:rsid w:val="000C01D8"/>
    <w:rsid w:val="000C01F1"/>
    <w:rsid w:val="000C0292"/>
    <w:rsid w:val="000C02B3"/>
    <w:rsid w:val="000C03B6"/>
    <w:rsid w:val="000C03CD"/>
    <w:rsid w:val="000C046D"/>
    <w:rsid w:val="000C048E"/>
    <w:rsid w:val="000C04A0"/>
    <w:rsid w:val="000C0516"/>
    <w:rsid w:val="000C063A"/>
    <w:rsid w:val="000C0757"/>
    <w:rsid w:val="000C07FC"/>
    <w:rsid w:val="000C083C"/>
    <w:rsid w:val="000C0846"/>
    <w:rsid w:val="000C085B"/>
    <w:rsid w:val="000C093F"/>
    <w:rsid w:val="000C0945"/>
    <w:rsid w:val="000C099C"/>
    <w:rsid w:val="000C09B6"/>
    <w:rsid w:val="000C0A22"/>
    <w:rsid w:val="000C0AB1"/>
    <w:rsid w:val="000C0B11"/>
    <w:rsid w:val="000C0BC4"/>
    <w:rsid w:val="000C0BFC"/>
    <w:rsid w:val="000C0C25"/>
    <w:rsid w:val="000C0C43"/>
    <w:rsid w:val="000C0C4A"/>
    <w:rsid w:val="000C0C94"/>
    <w:rsid w:val="000C0CB3"/>
    <w:rsid w:val="000C0CB7"/>
    <w:rsid w:val="000C0D0F"/>
    <w:rsid w:val="000C0D88"/>
    <w:rsid w:val="000C0E0F"/>
    <w:rsid w:val="000C0F4C"/>
    <w:rsid w:val="000C0FB9"/>
    <w:rsid w:val="000C0FE5"/>
    <w:rsid w:val="000C10D7"/>
    <w:rsid w:val="000C110F"/>
    <w:rsid w:val="000C1151"/>
    <w:rsid w:val="000C1170"/>
    <w:rsid w:val="000C1176"/>
    <w:rsid w:val="000C1269"/>
    <w:rsid w:val="000C12F8"/>
    <w:rsid w:val="000C1360"/>
    <w:rsid w:val="000C139A"/>
    <w:rsid w:val="000C145B"/>
    <w:rsid w:val="000C1482"/>
    <w:rsid w:val="000C14E2"/>
    <w:rsid w:val="000C15D5"/>
    <w:rsid w:val="000C1635"/>
    <w:rsid w:val="000C16A3"/>
    <w:rsid w:val="000C172B"/>
    <w:rsid w:val="000C18AA"/>
    <w:rsid w:val="000C18BA"/>
    <w:rsid w:val="000C1930"/>
    <w:rsid w:val="000C1970"/>
    <w:rsid w:val="000C1999"/>
    <w:rsid w:val="000C1A41"/>
    <w:rsid w:val="000C1A63"/>
    <w:rsid w:val="000C1A66"/>
    <w:rsid w:val="000C1A9A"/>
    <w:rsid w:val="000C1B80"/>
    <w:rsid w:val="000C1BD9"/>
    <w:rsid w:val="000C1BDB"/>
    <w:rsid w:val="000C1CED"/>
    <w:rsid w:val="000C1D04"/>
    <w:rsid w:val="000C1D9C"/>
    <w:rsid w:val="000C1E05"/>
    <w:rsid w:val="000C1E16"/>
    <w:rsid w:val="000C1E71"/>
    <w:rsid w:val="000C1F10"/>
    <w:rsid w:val="000C2006"/>
    <w:rsid w:val="000C201B"/>
    <w:rsid w:val="000C20E9"/>
    <w:rsid w:val="000C2117"/>
    <w:rsid w:val="000C211A"/>
    <w:rsid w:val="000C212E"/>
    <w:rsid w:val="000C21C2"/>
    <w:rsid w:val="000C224C"/>
    <w:rsid w:val="000C23C5"/>
    <w:rsid w:val="000C23FD"/>
    <w:rsid w:val="000C2424"/>
    <w:rsid w:val="000C2433"/>
    <w:rsid w:val="000C2775"/>
    <w:rsid w:val="000C291C"/>
    <w:rsid w:val="000C2966"/>
    <w:rsid w:val="000C2A0B"/>
    <w:rsid w:val="000C2B90"/>
    <w:rsid w:val="000C2BB6"/>
    <w:rsid w:val="000C2BE7"/>
    <w:rsid w:val="000C2C0C"/>
    <w:rsid w:val="000C2CCE"/>
    <w:rsid w:val="000C2D24"/>
    <w:rsid w:val="000C2E41"/>
    <w:rsid w:val="000C2E61"/>
    <w:rsid w:val="000C2F13"/>
    <w:rsid w:val="000C3089"/>
    <w:rsid w:val="000C30D1"/>
    <w:rsid w:val="000C3125"/>
    <w:rsid w:val="000C319A"/>
    <w:rsid w:val="000C31FC"/>
    <w:rsid w:val="000C3235"/>
    <w:rsid w:val="000C3236"/>
    <w:rsid w:val="000C3244"/>
    <w:rsid w:val="000C326E"/>
    <w:rsid w:val="000C3286"/>
    <w:rsid w:val="000C32D5"/>
    <w:rsid w:val="000C339D"/>
    <w:rsid w:val="000C33E6"/>
    <w:rsid w:val="000C34B8"/>
    <w:rsid w:val="000C34E1"/>
    <w:rsid w:val="000C359F"/>
    <w:rsid w:val="000C35B9"/>
    <w:rsid w:val="000C360E"/>
    <w:rsid w:val="000C364B"/>
    <w:rsid w:val="000C3666"/>
    <w:rsid w:val="000C37DA"/>
    <w:rsid w:val="000C38D2"/>
    <w:rsid w:val="000C3ACC"/>
    <w:rsid w:val="000C3B17"/>
    <w:rsid w:val="000C3B77"/>
    <w:rsid w:val="000C3BDE"/>
    <w:rsid w:val="000C3CDC"/>
    <w:rsid w:val="000C3D28"/>
    <w:rsid w:val="000C3D33"/>
    <w:rsid w:val="000C3F5A"/>
    <w:rsid w:val="000C3F72"/>
    <w:rsid w:val="000C3F84"/>
    <w:rsid w:val="000C3FCF"/>
    <w:rsid w:val="000C40F4"/>
    <w:rsid w:val="000C40F5"/>
    <w:rsid w:val="000C411A"/>
    <w:rsid w:val="000C41BA"/>
    <w:rsid w:val="000C41E2"/>
    <w:rsid w:val="000C4203"/>
    <w:rsid w:val="000C4205"/>
    <w:rsid w:val="000C420D"/>
    <w:rsid w:val="000C4356"/>
    <w:rsid w:val="000C4362"/>
    <w:rsid w:val="000C4462"/>
    <w:rsid w:val="000C4482"/>
    <w:rsid w:val="000C44EA"/>
    <w:rsid w:val="000C4535"/>
    <w:rsid w:val="000C4730"/>
    <w:rsid w:val="000C47DB"/>
    <w:rsid w:val="000C4816"/>
    <w:rsid w:val="000C4837"/>
    <w:rsid w:val="000C4ABD"/>
    <w:rsid w:val="000C4AF8"/>
    <w:rsid w:val="000C4B31"/>
    <w:rsid w:val="000C4CA9"/>
    <w:rsid w:val="000C4D64"/>
    <w:rsid w:val="000C4D67"/>
    <w:rsid w:val="000C4D82"/>
    <w:rsid w:val="000C4DC7"/>
    <w:rsid w:val="000C4E04"/>
    <w:rsid w:val="000C4E0B"/>
    <w:rsid w:val="000C5012"/>
    <w:rsid w:val="000C5089"/>
    <w:rsid w:val="000C5149"/>
    <w:rsid w:val="000C51EC"/>
    <w:rsid w:val="000C5245"/>
    <w:rsid w:val="000C53AE"/>
    <w:rsid w:val="000C5409"/>
    <w:rsid w:val="000C54EB"/>
    <w:rsid w:val="000C5517"/>
    <w:rsid w:val="000C5705"/>
    <w:rsid w:val="000C5708"/>
    <w:rsid w:val="000C5753"/>
    <w:rsid w:val="000C5758"/>
    <w:rsid w:val="000C57FC"/>
    <w:rsid w:val="000C5809"/>
    <w:rsid w:val="000C588D"/>
    <w:rsid w:val="000C5903"/>
    <w:rsid w:val="000C5948"/>
    <w:rsid w:val="000C59A4"/>
    <w:rsid w:val="000C5A14"/>
    <w:rsid w:val="000C5A77"/>
    <w:rsid w:val="000C5AD0"/>
    <w:rsid w:val="000C5ADE"/>
    <w:rsid w:val="000C5AE9"/>
    <w:rsid w:val="000C5B12"/>
    <w:rsid w:val="000C5BEB"/>
    <w:rsid w:val="000C5C0F"/>
    <w:rsid w:val="000C5C1A"/>
    <w:rsid w:val="000C5C3B"/>
    <w:rsid w:val="000C5C7C"/>
    <w:rsid w:val="000C5DC4"/>
    <w:rsid w:val="000C5DF9"/>
    <w:rsid w:val="000C5E9C"/>
    <w:rsid w:val="000C5F14"/>
    <w:rsid w:val="000C5F93"/>
    <w:rsid w:val="000C5FBC"/>
    <w:rsid w:val="000C5FE7"/>
    <w:rsid w:val="000C5FF1"/>
    <w:rsid w:val="000C6030"/>
    <w:rsid w:val="000C60BB"/>
    <w:rsid w:val="000C6118"/>
    <w:rsid w:val="000C6187"/>
    <w:rsid w:val="000C618D"/>
    <w:rsid w:val="000C61E8"/>
    <w:rsid w:val="000C6250"/>
    <w:rsid w:val="000C626C"/>
    <w:rsid w:val="000C62B5"/>
    <w:rsid w:val="000C62C7"/>
    <w:rsid w:val="000C63B5"/>
    <w:rsid w:val="000C63FB"/>
    <w:rsid w:val="000C6407"/>
    <w:rsid w:val="000C645E"/>
    <w:rsid w:val="000C64D2"/>
    <w:rsid w:val="000C650C"/>
    <w:rsid w:val="000C6542"/>
    <w:rsid w:val="000C65B8"/>
    <w:rsid w:val="000C65BB"/>
    <w:rsid w:val="000C65D0"/>
    <w:rsid w:val="000C663B"/>
    <w:rsid w:val="000C6765"/>
    <w:rsid w:val="000C67E0"/>
    <w:rsid w:val="000C6803"/>
    <w:rsid w:val="000C6837"/>
    <w:rsid w:val="000C68A5"/>
    <w:rsid w:val="000C68AB"/>
    <w:rsid w:val="000C68DC"/>
    <w:rsid w:val="000C68E2"/>
    <w:rsid w:val="000C691F"/>
    <w:rsid w:val="000C6969"/>
    <w:rsid w:val="000C69CA"/>
    <w:rsid w:val="000C6AA8"/>
    <w:rsid w:val="000C6AD4"/>
    <w:rsid w:val="000C6AD5"/>
    <w:rsid w:val="000C6AEE"/>
    <w:rsid w:val="000C6BAE"/>
    <w:rsid w:val="000C6C6A"/>
    <w:rsid w:val="000C6CD4"/>
    <w:rsid w:val="000C6CD6"/>
    <w:rsid w:val="000C6D52"/>
    <w:rsid w:val="000C6D7C"/>
    <w:rsid w:val="000C6DA5"/>
    <w:rsid w:val="000C6DCF"/>
    <w:rsid w:val="000C6E19"/>
    <w:rsid w:val="000C6E43"/>
    <w:rsid w:val="000C6E69"/>
    <w:rsid w:val="000C6F56"/>
    <w:rsid w:val="000C7093"/>
    <w:rsid w:val="000C70DC"/>
    <w:rsid w:val="000C7129"/>
    <w:rsid w:val="000C712F"/>
    <w:rsid w:val="000C7157"/>
    <w:rsid w:val="000C717D"/>
    <w:rsid w:val="000C7225"/>
    <w:rsid w:val="000C76BE"/>
    <w:rsid w:val="000C7700"/>
    <w:rsid w:val="000C770D"/>
    <w:rsid w:val="000C775B"/>
    <w:rsid w:val="000C7788"/>
    <w:rsid w:val="000C77BD"/>
    <w:rsid w:val="000C77E6"/>
    <w:rsid w:val="000C7818"/>
    <w:rsid w:val="000C7847"/>
    <w:rsid w:val="000C7895"/>
    <w:rsid w:val="000C7903"/>
    <w:rsid w:val="000C7931"/>
    <w:rsid w:val="000C795E"/>
    <w:rsid w:val="000C7962"/>
    <w:rsid w:val="000C79BD"/>
    <w:rsid w:val="000C79EF"/>
    <w:rsid w:val="000C7A18"/>
    <w:rsid w:val="000C7A6E"/>
    <w:rsid w:val="000C7A9F"/>
    <w:rsid w:val="000C7ABB"/>
    <w:rsid w:val="000C7ACA"/>
    <w:rsid w:val="000C7BB1"/>
    <w:rsid w:val="000C7C6A"/>
    <w:rsid w:val="000C7C86"/>
    <w:rsid w:val="000C7CBC"/>
    <w:rsid w:val="000C7D7C"/>
    <w:rsid w:val="000C7D8A"/>
    <w:rsid w:val="000C7E0D"/>
    <w:rsid w:val="000C7E0F"/>
    <w:rsid w:val="000C7E4A"/>
    <w:rsid w:val="000C7ED9"/>
    <w:rsid w:val="000C7FE8"/>
    <w:rsid w:val="000D005D"/>
    <w:rsid w:val="000D0092"/>
    <w:rsid w:val="000D00CC"/>
    <w:rsid w:val="000D00CE"/>
    <w:rsid w:val="000D0118"/>
    <w:rsid w:val="000D0123"/>
    <w:rsid w:val="000D0178"/>
    <w:rsid w:val="000D027F"/>
    <w:rsid w:val="000D0384"/>
    <w:rsid w:val="000D03B8"/>
    <w:rsid w:val="000D04A6"/>
    <w:rsid w:val="000D04F0"/>
    <w:rsid w:val="000D050C"/>
    <w:rsid w:val="000D0530"/>
    <w:rsid w:val="000D05A6"/>
    <w:rsid w:val="000D0670"/>
    <w:rsid w:val="000D0862"/>
    <w:rsid w:val="000D0977"/>
    <w:rsid w:val="000D09A8"/>
    <w:rsid w:val="000D09D6"/>
    <w:rsid w:val="000D0A0A"/>
    <w:rsid w:val="000D0AAA"/>
    <w:rsid w:val="000D0ACA"/>
    <w:rsid w:val="000D0B59"/>
    <w:rsid w:val="000D0B94"/>
    <w:rsid w:val="000D0BE8"/>
    <w:rsid w:val="000D0C83"/>
    <w:rsid w:val="000D0CC8"/>
    <w:rsid w:val="000D0CED"/>
    <w:rsid w:val="000D0CF9"/>
    <w:rsid w:val="000D0D19"/>
    <w:rsid w:val="000D0D34"/>
    <w:rsid w:val="000D0DEF"/>
    <w:rsid w:val="000D0E50"/>
    <w:rsid w:val="000D0E83"/>
    <w:rsid w:val="000D0F3B"/>
    <w:rsid w:val="000D0F43"/>
    <w:rsid w:val="000D0F47"/>
    <w:rsid w:val="000D0F51"/>
    <w:rsid w:val="000D0FB6"/>
    <w:rsid w:val="000D0FF9"/>
    <w:rsid w:val="000D1033"/>
    <w:rsid w:val="000D1133"/>
    <w:rsid w:val="000D11D4"/>
    <w:rsid w:val="000D11E2"/>
    <w:rsid w:val="000D1271"/>
    <w:rsid w:val="000D12E4"/>
    <w:rsid w:val="000D1346"/>
    <w:rsid w:val="000D1463"/>
    <w:rsid w:val="000D149A"/>
    <w:rsid w:val="000D1543"/>
    <w:rsid w:val="000D1584"/>
    <w:rsid w:val="000D15A6"/>
    <w:rsid w:val="000D181A"/>
    <w:rsid w:val="000D1958"/>
    <w:rsid w:val="000D19B6"/>
    <w:rsid w:val="000D19CD"/>
    <w:rsid w:val="000D19F6"/>
    <w:rsid w:val="000D19F9"/>
    <w:rsid w:val="000D1AE9"/>
    <w:rsid w:val="000D1B3D"/>
    <w:rsid w:val="000D1BE3"/>
    <w:rsid w:val="000D1BEB"/>
    <w:rsid w:val="000D1C0C"/>
    <w:rsid w:val="000D1E17"/>
    <w:rsid w:val="000D1E5B"/>
    <w:rsid w:val="000D1F0B"/>
    <w:rsid w:val="000D1FF3"/>
    <w:rsid w:val="000D2014"/>
    <w:rsid w:val="000D201A"/>
    <w:rsid w:val="000D2081"/>
    <w:rsid w:val="000D20ED"/>
    <w:rsid w:val="000D20EE"/>
    <w:rsid w:val="000D2126"/>
    <w:rsid w:val="000D214C"/>
    <w:rsid w:val="000D21FA"/>
    <w:rsid w:val="000D23AE"/>
    <w:rsid w:val="000D243B"/>
    <w:rsid w:val="000D245D"/>
    <w:rsid w:val="000D24C7"/>
    <w:rsid w:val="000D24F1"/>
    <w:rsid w:val="000D26A8"/>
    <w:rsid w:val="000D26D7"/>
    <w:rsid w:val="000D2730"/>
    <w:rsid w:val="000D2755"/>
    <w:rsid w:val="000D275E"/>
    <w:rsid w:val="000D279E"/>
    <w:rsid w:val="000D27A1"/>
    <w:rsid w:val="000D2911"/>
    <w:rsid w:val="000D2927"/>
    <w:rsid w:val="000D292D"/>
    <w:rsid w:val="000D2967"/>
    <w:rsid w:val="000D2998"/>
    <w:rsid w:val="000D2A1E"/>
    <w:rsid w:val="000D2A7F"/>
    <w:rsid w:val="000D2A9E"/>
    <w:rsid w:val="000D2AA3"/>
    <w:rsid w:val="000D2AD3"/>
    <w:rsid w:val="000D2B77"/>
    <w:rsid w:val="000D2B9A"/>
    <w:rsid w:val="000D2BAF"/>
    <w:rsid w:val="000D2BD2"/>
    <w:rsid w:val="000D2C0A"/>
    <w:rsid w:val="000D2D7D"/>
    <w:rsid w:val="000D2E6C"/>
    <w:rsid w:val="000D2EAA"/>
    <w:rsid w:val="000D2EDA"/>
    <w:rsid w:val="000D2F1B"/>
    <w:rsid w:val="000D2F34"/>
    <w:rsid w:val="000D2F85"/>
    <w:rsid w:val="000D2FA4"/>
    <w:rsid w:val="000D312F"/>
    <w:rsid w:val="000D3137"/>
    <w:rsid w:val="000D3186"/>
    <w:rsid w:val="000D3192"/>
    <w:rsid w:val="000D31E9"/>
    <w:rsid w:val="000D3238"/>
    <w:rsid w:val="000D3299"/>
    <w:rsid w:val="000D3363"/>
    <w:rsid w:val="000D33C0"/>
    <w:rsid w:val="000D33F1"/>
    <w:rsid w:val="000D340D"/>
    <w:rsid w:val="000D34C6"/>
    <w:rsid w:val="000D3515"/>
    <w:rsid w:val="000D3540"/>
    <w:rsid w:val="000D354E"/>
    <w:rsid w:val="000D3891"/>
    <w:rsid w:val="000D38DC"/>
    <w:rsid w:val="000D38F4"/>
    <w:rsid w:val="000D3959"/>
    <w:rsid w:val="000D396A"/>
    <w:rsid w:val="000D3B92"/>
    <w:rsid w:val="000D3BFE"/>
    <w:rsid w:val="000D3C1C"/>
    <w:rsid w:val="000D3C20"/>
    <w:rsid w:val="000D3C6F"/>
    <w:rsid w:val="000D3CFE"/>
    <w:rsid w:val="000D3D7E"/>
    <w:rsid w:val="000D3DFD"/>
    <w:rsid w:val="000D3E7A"/>
    <w:rsid w:val="000D3EA1"/>
    <w:rsid w:val="000D3F02"/>
    <w:rsid w:val="000D3F93"/>
    <w:rsid w:val="000D3FA3"/>
    <w:rsid w:val="000D402B"/>
    <w:rsid w:val="000D416B"/>
    <w:rsid w:val="000D41A8"/>
    <w:rsid w:val="000D41BF"/>
    <w:rsid w:val="000D42B3"/>
    <w:rsid w:val="000D42BB"/>
    <w:rsid w:val="000D43D6"/>
    <w:rsid w:val="000D4473"/>
    <w:rsid w:val="000D44D2"/>
    <w:rsid w:val="000D45A6"/>
    <w:rsid w:val="000D47BD"/>
    <w:rsid w:val="000D47F6"/>
    <w:rsid w:val="000D480C"/>
    <w:rsid w:val="000D4A03"/>
    <w:rsid w:val="000D4A11"/>
    <w:rsid w:val="000D4A6B"/>
    <w:rsid w:val="000D4ACF"/>
    <w:rsid w:val="000D4C0F"/>
    <w:rsid w:val="000D4CB2"/>
    <w:rsid w:val="000D4DDA"/>
    <w:rsid w:val="000D4DFE"/>
    <w:rsid w:val="000D4E8A"/>
    <w:rsid w:val="000D5035"/>
    <w:rsid w:val="000D515C"/>
    <w:rsid w:val="000D517F"/>
    <w:rsid w:val="000D518B"/>
    <w:rsid w:val="000D51FF"/>
    <w:rsid w:val="000D5214"/>
    <w:rsid w:val="000D5215"/>
    <w:rsid w:val="000D521C"/>
    <w:rsid w:val="000D5373"/>
    <w:rsid w:val="000D539A"/>
    <w:rsid w:val="000D53B6"/>
    <w:rsid w:val="000D549D"/>
    <w:rsid w:val="000D5523"/>
    <w:rsid w:val="000D5524"/>
    <w:rsid w:val="000D5532"/>
    <w:rsid w:val="000D56D2"/>
    <w:rsid w:val="000D56D4"/>
    <w:rsid w:val="000D5798"/>
    <w:rsid w:val="000D57C2"/>
    <w:rsid w:val="000D5985"/>
    <w:rsid w:val="000D5A12"/>
    <w:rsid w:val="000D5B0A"/>
    <w:rsid w:val="000D5BC1"/>
    <w:rsid w:val="000D5BED"/>
    <w:rsid w:val="000D5D37"/>
    <w:rsid w:val="000D5D40"/>
    <w:rsid w:val="000D5D59"/>
    <w:rsid w:val="000D5F65"/>
    <w:rsid w:val="000D5F67"/>
    <w:rsid w:val="000D5FA4"/>
    <w:rsid w:val="000D5FC8"/>
    <w:rsid w:val="000D6019"/>
    <w:rsid w:val="000D60BE"/>
    <w:rsid w:val="000D60E5"/>
    <w:rsid w:val="000D6100"/>
    <w:rsid w:val="000D612A"/>
    <w:rsid w:val="000D6189"/>
    <w:rsid w:val="000D6193"/>
    <w:rsid w:val="000D61CD"/>
    <w:rsid w:val="000D6281"/>
    <w:rsid w:val="000D62D9"/>
    <w:rsid w:val="000D6343"/>
    <w:rsid w:val="000D63A4"/>
    <w:rsid w:val="000D63D3"/>
    <w:rsid w:val="000D6435"/>
    <w:rsid w:val="000D644A"/>
    <w:rsid w:val="000D655C"/>
    <w:rsid w:val="000D65CD"/>
    <w:rsid w:val="000D6615"/>
    <w:rsid w:val="000D66A7"/>
    <w:rsid w:val="000D6744"/>
    <w:rsid w:val="000D676D"/>
    <w:rsid w:val="000D6815"/>
    <w:rsid w:val="000D68B8"/>
    <w:rsid w:val="000D691B"/>
    <w:rsid w:val="000D6A69"/>
    <w:rsid w:val="000D6AC1"/>
    <w:rsid w:val="000D6AD4"/>
    <w:rsid w:val="000D6C28"/>
    <w:rsid w:val="000D6C6C"/>
    <w:rsid w:val="000D6D2B"/>
    <w:rsid w:val="000D6DA4"/>
    <w:rsid w:val="000D6DB2"/>
    <w:rsid w:val="000D6DD0"/>
    <w:rsid w:val="000D6E16"/>
    <w:rsid w:val="000D6E17"/>
    <w:rsid w:val="000D6E2B"/>
    <w:rsid w:val="000D6E3F"/>
    <w:rsid w:val="000D6E43"/>
    <w:rsid w:val="000D6E4A"/>
    <w:rsid w:val="000D6EBE"/>
    <w:rsid w:val="000D6F18"/>
    <w:rsid w:val="000D7070"/>
    <w:rsid w:val="000D70F5"/>
    <w:rsid w:val="000D723E"/>
    <w:rsid w:val="000D7241"/>
    <w:rsid w:val="000D7302"/>
    <w:rsid w:val="000D7370"/>
    <w:rsid w:val="000D7429"/>
    <w:rsid w:val="000D7460"/>
    <w:rsid w:val="000D7462"/>
    <w:rsid w:val="000D752A"/>
    <w:rsid w:val="000D765F"/>
    <w:rsid w:val="000D7693"/>
    <w:rsid w:val="000D76B6"/>
    <w:rsid w:val="000D77D7"/>
    <w:rsid w:val="000D7837"/>
    <w:rsid w:val="000D78A7"/>
    <w:rsid w:val="000D792D"/>
    <w:rsid w:val="000D79D6"/>
    <w:rsid w:val="000D7A4B"/>
    <w:rsid w:val="000D7AC7"/>
    <w:rsid w:val="000D7C7D"/>
    <w:rsid w:val="000D7CE2"/>
    <w:rsid w:val="000D7D08"/>
    <w:rsid w:val="000D7E0D"/>
    <w:rsid w:val="000D7EFB"/>
    <w:rsid w:val="000E0007"/>
    <w:rsid w:val="000E0022"/>
    <w:rsid w:val="000E0032"/>
    <w:rsid w:val="000E004C"/>
    <w:rsid w:val="000E006C"/>
    <w:rsid w:val="000E0095"/>
    <w:rsid w:val="000E0191"/>
    <w:rsid w:val="000E019F"/>
    <w:rsid w:val="000E01B4"/>
    <w:rsid w:val="000E01BD"/>
    <w:rsid w:val="000E01C4"/>
    <w:rsid w:val="000E0256"/>
    <w:rsid w:val="000E02A4"/>
    <w:rsid w:val="000E02A5"/>
    <w:rsid w:val="000E02E3"/>
    <w:rsid w:val="000E02F2"/>
    <w:rsid w:val="000E034C"/>
    <w:rsid w:val="000E03BF"/>
    <w:rsid w:val="000E03D4"/>
    <w:rsid w:val="000E0468"/>
    <w:rsid w:val="000E058F"/>
    <w:rsid w:val="000E060B"/>
    <w:rsid w:val="000E0647"/>
    <w:rsid w:val="000E06D0"/>
    <w:rsid w:val="000E072F"/>
    <w:rsid w:val="000E076E"/>
    <w:rsid w:val="000E07B1"/>
    <w:rsid w:val="000E07B6"/>
    <w:rsid w:val="000E07D5"/>
    <w:rsid w:val="000E0850"/>
    <w:rsid w:val="000E0943"/>
    <w:rsid w:val="000E0954"/>
    <w:rsid w:val="000E095D"/>
    <w:rsid w:val="000E0B3B"/>
    <w:rsid w:val="000E0B46"/>
    <w:rsid w:val="000E0BFE"/>
    <w:rsid w:val="000E0CD7"/>
    <w:rsid w:val="000E0D0A"/>
    <w:rsid w:val="000E0D96"/>
    <w:rsid w:val="000E0DC5"/>
    <w:rsid w:val="000E0E19"/>
    <w:rsid w:val="000E0E3E"/>
    <w:rsid w:val="000E0E44"/>
    <w:rsid w:val="000E0FDE"/>
    <w:rsid w:val="000E1035"/>
    <w:rsid w:val="000E1176"/>
    <w:rsid w:val="000E119D"/>
    <w:rsid w:val="000E11A2"/>
    <w:rsid w:val="000E11FF"/>
    <w:rsid w:val="000E122F"/>
    <w:rsid w:val="000E128B"/>
    <w:rsid w:val="000E12B1"/>
    <w:rsid w:val="000E12B5"/>
    <w:rsid w:val="000E12EC"/>
    <w:rsid w:val="000E135A"/>
    <w:rsid w:val="000E14AA"/>
    <w:rsid w:val="000E14E2"/>
    <w:rsid w:val="000E1546"/>
    <w:rsid w:val="000E15EA"/>
    <w:rsid w:val="000E162D"/>
    <w:rsid w:val="000E1680"/>
    <w:rsid w:val="000E16B4"/>
    <w:rsid w:val="000E16B7"/>
    <w:rsid w:val="000E16DE"/>
    <w:rsid w:val="000E170E"/>
    <w:rsid w:val="000E176C"/>
    <w:rsid w:val="000E1865"/>
    <w:rsid w:val="000E18B9"/>
    <w:rsid w:val="000E1955"/>
    <w:rsid w:val="000E1A0A"/>
    <w:rsid w:val="000E1A73"/>
    <w:rsid w:val="000E1AB9"/>
    <w:rsid w:val="000E1ACB"/>
    <w:rsid w:val="000E1B06"/>
    <w:rsid w:val="000E1B46"/>
    <w:rsid w:val="000E1B61"/>
    <w:rsid w:val="000E1C38"/>
    <w:rsid w:val="000E1CD4"/>
    <w:rsid w:val="000E1D81"/>
    <w:rsid w:val="000E1DA3"/>
    <w:rsid w:val="000E1E61"/>
    <w:rsid w:val="000E2014"/>
    <w:rsid w:val="000E2131"/>
    <w:rsid w:val="000E2220"/>
    <w:rsid w:val="000E227D"/>
    <w:rsid w:val="000E22EE"/>
    <w:rsid w:val="000E2360"/>
    <w:rsid w:val="000E2376"/>
    <w:rsid w:val="000E23A0"/>
    <w:rsid w:val="000E23A5"/>
    <w:rsid w:val="000E23E0"/>
    <w:rsid w:val="000E2445"/>
    <w:rsid w:val="000E244E"/>
    <w:rsid w:val="000E2532"/>
    <w:rsid w:val="000E25F0"/>
    <w:rsid w:val="000E25FD"/>
    <w:rsid w:val="000E28F2"/>
    <w:rsid w:val="000E290D"/>
    <w:rsid w:val="000E2A26"/>
    <w:rsid w:val="000E2A89"/>
    <w:rsid w:val="000E2BD8"/>
    <w:rsid w:val="000E2C1F"/>
    <w:rsid w:val="000E2C49"/>
    <w:rsid w:val="000E2C67"/>
    <w:rsid w:val="000E2CA8"/>
    <w:rsid w:val="000E2D13"/>
    <w:rsid w:val="000E2DD3"/>
    <w:rsid w:val="000E2E47"/>
    <w:rsid w:val="000E2E8D"/>
    <w:rsid w:val="000E2F07"/>
    <w:rsid w:val="000E30D6"/>
    <w:rsid w:val="000E3119"/>
    <w:rsid w:val="000E319F"/>
    <w:rsid w:val="000E325E"/>
    <w:rsid w:val="000E32AC"/>
    <w:rsid w:val="000E32BB"/>
    <w:rsid w:val="000E3318"/>
    <w:rsid w:val="000E334A"/>
    <w:rsid w:val="000E33CA"/>
    <w:rsid w:val="000E33FA"/>
    <w:rsid w:val="000E342D"/>
    <w:rsid w:val="000E34BB"/>
    <w:rsid w:val="000E35BA"/>
    <w:rsid w:val="000E35DE"/>
    <w:rsid w:val="000E3622"/>
    <w:rsid w:val="000E3788"/>
    <w:rsid w:val="000E37A3"/>
    <w:rsid w:val="000E3818"/>
    <w:rsid w:val="000E3852"/>
    <w:rsid w:val="000E392D"/>
    <w:rsid w:val="000E392F"/>
    <w:rsid w:val="000E3A37"/>
    <w:rsid w:val="000E3A88"/>
    <w:rsid w:val="000E3AB2"/>
    <w:rsid w:val="000E3AB5"/>
    <w:rsid w:val="000E3BCA"/>
    <w:rsid w:val="000E3C0C"/>
    <w:rsid w:val="000E3CD9"/>
    <w:rsid w:val="000E3D05"/>
    <w:rsid w:val="000E3DAD"/>
    <w:rsid w:val="000E3DDD"/>
    <w:rsid w:val="000E3E36"/>
    <w:rsid w:val="000E3F23"/>
    <w:rsid w:val="000E3F69"/>
    <w:rsid w:val="000E3FE1"/>
    <w:rsid w:val="000E4119"/>
    <w:rsid w:val="000E4131"/>
    <w:rsid w:val="000E42E0"/>
    <w:rsid w:val="000E42FD"/>
    <w:rsid w:val="000E430A"/>
    <w:rsid w:val="000E4317"/>
    <w:rsid w:val="000E4380"/>
    <w:rsid w:val="000E43BA"/>
    <w:rsid w:val="000E4517"/>
    <w:rsid w:val="000E4556"/>
    <w:rsid w:val="000E45B9"/>
    <w:rsid w:val="000E46BD"/>
    <w:rsid w:val="000E4830"/>
    <w:rsid w:val="000E483F"/>
    <w:rsid w:val="000E48E6"/>
    <w:rsid w:val="000E4A6A"/>
    <w:rsid w:val="000E4A72"/>
    <w:rsid w:val="000E4AD7"/>
    <w:rsid w:val="000E4B21"/>
    <w:rsid w:val="000E4B2E"/>
    <w:rsid w:val="000E4C37"/>
    <w:rsid w:val="000E4C57"/>
    <w:rsid w:val="000E4C72"/>
    <w:rsid w:val="000E4D5D"/>
    <w:rsid w:val="000E4D78"/>
    <w:rsid w:val="000E4E39"/>
    <w:rsid w:val="000E4FAB"/>
    <w:rsid w:val="000E4FAC"/>
    <w:rsid w:val="000E4FF6"/>
    <w:rsid w:val="000E50C5"/>
    <w:rsid w:val="000E5106"/>
    <w:rsid w:val="000E511D"/>
    <w:rsid w:val="000E51AF"/>
    <w:rsid w:val="000E51EC"/>
    <w:rsid w:val="000E527D"/>
    <w:rsid w:val="000E52EC"/>
    <w:rsid w:val="000E535E"/>
    <w:rsid w:val="000E5371"/>
    <w:rsid w:val="000E5417"/>
    <w:rsid w:val="000E5443"/>
    <w:rsid w:val="000E552A"/>
    <w:rsid w:val="000E555D"/>
    <w:rsid w:val="000E55C8"/>
    <w:rsid w:val="000E55D8"/>
    <w:rsid w:val="000E56D7"/>
    <w:rsid w:val="000E578C"/>
    <w:rsid w:val="000E57E6"/>
    <w:rsid w:val="000E57F7"/>
    <w:rsid w:val="000E57F9"/>
    <w:rsid w:val="000E59CB"/>
    <w:rsid w:val="000E59D5"/>
    <w:rsid w:val="000E5A0F"/>
    <w:rsid w:val="000E5AD7"/>
    <w:rsid w:val="000E5B85"/>
    <w:rsid w:val="000E5BBA"/>
    <w:rsid w:val="000E5C31"/>
    <w:rsid w:val="000E5CDF"/>
    <w:rsid w:val="000E5D28"/>
    <w:rsid w:val="000E5DBE"/>
    <w:rsid w:val="000E5E57"/>
    <w:rsid w:val="000E5F17"/>
    <w:rsid w:val="000E5F1E"/>
    <w:rsid w:val="000E5F4F"/>
    <w:rsid w:val="000E5F62"/>
    <w:rsid w:val="000E5FAC"/>
    <w:rsid w:val="000E5FD9"/>
    <w:rsid w:val="000E5FF4"/>
    <w:rsid w:val="000E6016"/>
    <w:rsid w:val="000E604F"/>
    <w:rsid w:val="000E60B9"/>
    <w:rsid w:val="000E61CE"/>
    <w:rsid w:val="000E61E1"/>
    <w:rsid w:val="000E62A2"/>
    <w:rsid w:val="000E6404"/>
    <w:rsid w:val="000E646D"/>
    <w:rsid w:val="000E64C7"/>
    <w:rsid w:val="000E65A7"/>
    <w:rsid w:val="000E65F8"/>
    <w:rsid w:val="000E6616"/>
    <w:rsid w:val="000E662A"/>
    <w:rsid w:val="000E66E4"/>
    <w:rsid w:val="000E6701"/>
    <w:rsid w:val="000E673A"/>
    <w:rsid w:val="000E679B"/>
    <w:rsid w:val="000E67C2"/>
    <w:rsid w:val="000E68EE"/>
    <w:rsid w:val="000E696E"/>
    <w:rsid w:val="000E6977"/>
    <w:rsid w:val="000E69AA"/>
    <w:rsid w:val="000E69AE"/>
    <w:rsid w:val="000E69DF"/>
    <w:rsid w:val="000E6A1F"/>
    <w:rsid w:val="000E6A3D"/>
    <w:rsid w:val="000E6A50"/>
    <w:rsid w:val="000E6A54"/>
    <w:rsid w:val="000E6A61"/>
    <w:rsid w:val="000E6AA8"/>
    <w:rsid w:val="000E6AC4"/>
    <w:rsid w:val="000E6B45"/>
    <w:rsid w:val="000E6C00"/>
    <w:rsid w:val="000E6C08"/>
    <w:rsid w:val="000E6C84"/>
    <w:rsid w:val="000E6C9C"/>
    <w:rsid w:val="000E6D6D"/>
    <w:rsid w:val="000E6FDE"/>
    <w:rsid w:val="000E706B"/>
    <w:rsid w:val="000E7080"/>
    <w:rsid w:val="000E7155"/>
    <w:rsid w:val="000E71A8"/>
    <w:rsid w:val="000E727C"/>
    <w:rsid w:val="000E7293"/>
    <w:rsid w:val="000E72C8"/>
    <w:rsid w:val="000E7304"/>
    <w:rsid w:val="000E74CE"/>
    <w:rsid w:val="000E7566"/>
    <w:rsid w:val="000E756C"/>
    <w:rsid w:val="000E76ED"/>
    <w:rsid w:val="000E7804"/>
    <w:rsid w:val="000E7862"/>
    <w:rsid w:val="000E78A1"/>
    <w:rsid w:val="000E78C1"/>
    <w:rsid w:val="000E78D0"/>
    <w:rsid w:val="000E7902"/>
    <w:rsid w:val="000E7914"/>
    <w:rsid w:val="000E7ADD"/>
    <w:rsid w:val="000E7B7D"/>
    <w:rsid w:val="000E7B95"/>
    <w:rsid w:val="000E7C7E"/>
    <w:rsid w:val="000E7CA8"/>
    <w:rsid w:val="000E7CBA"/>
    <w:rsid w:val="000E7D16"/>
    <w:rsid w:val="000E7DDE"/>
    <w:rsid w:val="000E7DE4"/>
    <w:rsid w:val="000E7F6E"/>
    <w:rsid w:val="000E7F92"/>
    <w:rsid w:val="000E7FF9"/>
    <w:rsid w:val="000F003F"/>
    <w:rsid w:val="000F0063"/>
    <w:rsid w:val="000F0088"/>
    <w:rsid w:val="000F00BA"/>
    <w:rsid w:val="000F0126"/>
    <w:rsid w:val="000F0157"/>
    <w:rsid w:val="000F0178"/>
    <w:rsid w:val="000F0183"/>
    <w:rsid w:val="000F019C"/>
    <w:rsid w:val="000F01A0"/>
    <w:rsid w:val="000F01DD"/>
    <w:rsid w:val="000F025B"/>
    <w:rsid w:val="000F0476"/>
    <w:rsid w:val="000F0500"/>
    <w:rsid w:val="000F068E"/>
    <w:rsid w:val="000F06B8"/>
    <w:rsid w:val="000F0724"/>
    <w:rsid w:val="000F072B"/>
    <w:rsid w:val="000F07AD"/>
    <w:rsid w:val="000F0A4B"/>
    <w:rsid w:val="000F0A54"/>
    <w:rsid w:val="000F0A83"/>
    <w:rsid w:val="000F0AAC"/>
    <w:rsid w:val="000F0B1C"/>
    <w:rsid w:val="000F0B1E"/>
    <w:rsid w:val="000F0B2B"/>
    <w:rsid w:val="000F0B71"/>
    <w:rsid w:val="000F0D54"/>
    <w:rsid w:val="000F0D74"/>
    <w:rsid w:val="000F0DB1"/>
    <w:rsid w:val="000F0F8C"/>
    <w:rsid w:val="000F0FAE"/>
    <w:rsid w:val="000F0FBC"/>
    <w:rsid w:val="000F0FDC"/>
    <w:rsid w:val="000F103C"/>
    <w:rsid w:val="000F109A"/>
    <w:rsid w:val="000F10BE"/>
    <w:rsid w:val="000F10C1"/>
    <w:rsid w:val="000F1147"/>
    <w:rsid w:val="000F11CF"/>
    <w:rsid w:val="000F1214"/>
    <w:rsid w:val="000F1288"/>
    <w:rsid w:val="000F12A8"/>
    <w:rsid w:val="000F1374"/>
    <w:rsid w:val="000F13A0"/>
    <w:rsid w:val="000F13B8"/>
    <w:rsid w:val="000F14A4"/>
    <w:rsid w:val="000F14E0"/>
    <w:rsid w:val="000F1509"/>
    <w:rsid w:val="000F1563"/>
    <w:rsid w:val="000F159B"/>
    <w:rsid w:val="000F169A"/>
    <w:rsid w:val="000F16D7"/>
    <w:rsid w:val="000F16EB"/>
    <w:rsid w:val="000F187D"/>
    <w:rsid w:val="000F1920"/>
    <w:rsid w:val="000F1A48"/>
    <w:rsid w:val="000F1A5D"/>
    <w:rsid w:val="000F1BD2"/>
    <w:rsid w:val="000F1C44"/>
    <w:rsid w:val="000F1D07"/>
    <w:rsid w:val="000F1D9E"/>
    <w:rsid w:val="000F1DBE"/>
    <w:rsid w:val="000F1DD4"/>
    <w:rsid w:val="000F1E1A"/>
    <w:rsid w:val="000F1EAC"/>
    <w:rsid w:val="000F1EF1"/>
    <w:rsid w:val="000F1F82"/>
    <w:rsid w:val="000F201D"/>
    <w:rsid w:val="000F2076"/>
    <w:rsid w:val="000F208D"/>
    <w:rsid w:val="000F20BB"/>
    <w:rsid w:val="000F20D7"/>
    <w:rsid w:val="000F2201"/>
    <w:rsid w:val="000F2212"/>
    <w:rsid w:val="000F22F2"/>
    <w:rsid w:val="000F23A9"/>
    <w:rsid w:val="000F24AB"/>
    <w:rsid w:val="000F2509"/>
    <w:rsid w:val="000F251E"/>
    <w:rsid w:val="000F2568"/>
    <w:rsid w:val="000F259E"/>
    <w:rsid w:val="000F2710"/>
    <w:rsid w:val="000F277C"/>
    <w:rsid w:val="000F2892"/>
    <w:rsid w:val="000F28C4"/>
    <w:rsid w:val="000F2980"/>
    <w:rsid w:val="000F29F7"/>
    <w:rsid w:val="000F2B14"/>
    <w:rsid w:val="000F2BB5"/>
    <w:rsid w:val="000F2BBF"/>
    <w:rsid w:val="000F2BEF"/>
    <w:rsid w:val="000F2C59"/>
    <w:rsid w:val="000F2C78"/>
    <w:rsid w:val="000F2CC7"/>
    <w:rsid w:val="000F2D6F"/>
    <w:rsid w:val="000F2DDE"/>
    <w:rsid w:val="000F2E04"/>
    <w:rsid w:val="000F2E83"/>
    <w:rsid w:val="000F2F97"/>
    <w:rsid w:val="000F2FAE"/>
    <w:rsid w:val="000F3037"/>
    <w:rsid w:val="000F306A"/>
    <w:rsid w:val="000F30D3"/>
    <w:rsid w:val="000F313F"/>
    <w:rsid w:val="000F3183"/>
    <w:rsid w:val="000F329E"/>
    <w:rsid w:val="000F32C2"/>
    <w:rsid w:val="000F32E1"/>
    <w:rsid w:val="000F3337"/>
    <w:rsid w:val="000F3381"/>
    <w:rsid w:val="000F34AD"/>
    <w:rsid w:val="000F3520"/>
    <w:rsid w:val="000F35CB"/>
    <w:rsid w:val="000F3676"/>
    <w:rsid w:val="000F372D"/>
    <w:rsid w:val="000F37CD"/>
    <w:rsid w:val="000F382C"/>
    <w:rsid w:val="000F38F0"/>
    <w:rsid w:val="000F3A17"/>
    <w:rsid w:val="000F3B38"/>
    <w:rsid w:val="000F3B44"/>
    <w:rsid w:val="000F3B94"/>
    <w:rsid w:val="000F3C10"/>
    <w:rsid w:val="000F3C5B"/>
    <w:rsid w:val="000F3CB5"/>
    <w:rsid w:val="000F3D05"/>
    <w:rsid w:val="000F3D39"/>
    <w:rsid w:val="000F3DA8"/>
    <w:rsid w:val="000F3DCD"/>
    <w:rsid w:val="000F3DE2"/>
    <w:rsid w:val="000F3E71"/>
    <w:rsid w:val="000F3F83"/>
    <w:rsid w:val="000F3FA1"/>
    <w:rsid w:val="000F3FDD"/>
    <w:rsid w:val="000F3FF1"/>
    <w:rsid w:val="000F4000"/>
    <w:rsid w:val="000F4009"/>
    <w:rsid w:val="000F4093"/>
    <w:rsid w:val="000F4096"/>
    <w:rsid w:val="000F4137"/>
    <w:rsid w:val="000F413C"/>
    <w:rsid w:val="000F415D"/>
    <w:rsid w:val="000F41AF"/>
    <w:rsid w:val="000F4210"/>
    <w:rsid w:val="000F425D"/>
    <w:rsid w:val="000F426A"/>
    <w:rsid w:val="000F4272"/>
    <w:rsid w:val="000F4275"/>
    <w:rsid w:val="000F42D2"/>
    <w:rsid w:val="000F432E"/>
    <w:rsid w:val="000F433D"/>
    <w:rsid w:val="000F44E0"/>
    <w:rsid w:val="000F44E7"/>
    <w:rsid w:val="000F454D"/>
    <w:rsid w:val="000F4562"/>
    <w:rsid w:val="000F45CA"/>
    <w:rsid w:val="000F475A"/>
    <w:rsid w:val="000F477C"/>
    <w:rsid w:val="000F47A2"/>
    <w:rsid w:val="000F47F8"/>
    <w:rsid w:val="000F4824"/>
    <w:rsid w:val="000F483A"/>
    <w:rsid w:val="000F483B"/>
    <w:rsid w:val="000F4848"/>
    <w:rsid w:val="000F484B"/>
    <w:rsid w:val="000F48A4"/>
    <w:rsid w:val="000F48D2"/>
    <w:rsid w:val="000F48E1"/>
    <w:rsid w:val="000F49A0"/>
    <w:rsid w:val="000F4A0B"/>
    <w:rsid w:val="000F4A7A"/>
    <w:rsid w:val="000F4ABF"/>
    <w:rsid w:val="000F4B2E"/>
    <w:rsid w:val="000F4B98"/>
    <w:rsid w:val="000F4C37"/>
    <w:rsid w:val="000F4CC2"/>
    <w:rsid w:val="000F4D2F"/>
    <w:rsid w:val="000F4D3C"/>
    <w:rsid w:val="000F4E3C"/>
    <w:rsid w:val="000F4EDE"/>
    <w:rsid w:val="000F4F42"/>
    <w:rsid w:val="000F4FB6"/>
    <w:rsid w:val="000F5005"/>
    <w:rsid w:val="000F505D"/>
    <w:rsid w:val="000F508B"/>
    <w:rsid w:val="000F5092"/>
    <w:rsid w:val="000F50E0"/>
    <w:rsid w:val="000F51A9"/>
    <w:rsid w:val="000F51E5"/>
    <w:rsid w:val="000F51FD"/>
    <w:rsid w:val="000F527F"/>
    <w:rsid w:val="000F528C"/>
    <w:rsid w:val="000F5347"/>
    <w:rsid w:val="000F535B"/>
    <w:rsid w:val="000F5393"/>
    <w:rsid w:val="000F5409"/>
    <w:rsid w:val="000F54E0"/>
    <w:rsid w:val="000F54F3"/>
    <w:rsid w:val="000F5529"/>
    <w:rsid w:val="000F55B3"/>
    <w:rsid w:val="000F5615"/>
    <w:rsid w:val="000F5662"/>
    <w:rsid w:val="000F5701"/>
    <w:rsid w:val="000F5756"/>
    <w:rsid w:val="000F57AC"/>
    <w:rsid w:val="000F5896"/>
    <w:rsid w:val="000F58A3"/>
    <w:rsid w:val="000F5905"/>
    <w:rsid w:val="000F5947"/>
    <w:rsid w:val="000F59E7"/>
    <w:rsid w:val="000F59F3"/>
    <w:rsid w:val="000F59FC"/>
    <w:rsid w:val="000F5A54"/>
    <w:rsid w:val="000F5B04"/>
    <w:rsid w:val="000F5BF2"/>
    <w:rsid w:val="000F5E2B"/>
    <w:rsid w:val="000F5F98"/>
    <w:rsid w:val="000F6017"/>
    <w:rsid w:val="000F602F"/>
    <w:rsid w:val="000F6034"/>
    <w:rsid w:val="000F6035"/>
    <w:rsid w:val="000F6079"/>
    <w:rsid w:val="000F60EC"/>
    <w:rsid w:val="000F618D"/>
    <w:rsid w:val="000F6194"/>
    <w:rsid w:val="000F621F"/>
    <w:rsid w:val="000F6239"/>
    <w:rsid w:val="000F62B9"/>
    <w:rsid w:val="000F6314"/>
    <w:rsid w:val="000F6354"/>
    <w:rsid w:val="000F6395"/>
    <w:rsid w:val="000F63E5"/>
    <w:rsid w:val="000F65AB"/>
    <w:rsid w:val="000F65B0"/>
    <w:rsid w:val="000F65E9"/>
    <w:rsid w:val="000F66A6"/>
    <w:rsid w:val="000F6730"/>
    <w:rsid w:val="000F6745"/>
    <w:rsid w:val="000F67B3"/>
    <w:rsid w:val="000F6819"/>
    <w:rsid w:val="000F6834"/>
    <w:rsid w:val="000F6957"/>
    <w:rsid w:val="000F69BC"/>
    <w:rsid w:val="000F69E1"/>
    <w:rsid w:val="000F69F7"/>
    <w:rsid w:val="000F6A78"/>
    <w:rsid w:val="000F6AB8"/>
    <w:rsid w:val="000F6D06"/>
    <w:rsid w:val="000F6D6B"/>
    <w:rsid w:val="000F6DA1"/>
    <w:rsid w:val="000F6DA6"/>
    <w:rsid w:val="000F6DC6"/>
    <w:rsid w:val="000F6DC9"/>
    <w:rsid w:val="000F6DCF"/>
    <w:rsid w:val="000F6E88"/>
    <w:rsid w:val="000F6EA6"/>
    <w:rsid w:val="000F6EAD"/>
    <w:rsid w:val="000F6F37"/>
    <w:rsid w:val="000F6FAF"/>
    <w:rsid w:val="000F6FE8"/>
    <w:rsid w:val="000F71F0"/>
    <w:rsid w:val="000F72A9"/>
    <w:rsid w:val="000F72D5"/>
    <w:rsid w:val="000F7336"/>
    <w:rsid w:val="000F73D3"/>
    <w:rsid w:val="000F7557"/>
    <w:rsid w:val="000F7575"/>
    <w:rsid w:val="000F7613"/>
    <w:rsid w:val="000F7615"/>
    <w:rsid w:val="000F7669"/>
    <w:rsid w:val="000F769C"/>
    <w:rsid w:val="000F76A0"/>
    <w:rsid w:val="000F76AB"/>
    <w:rsid w:val="000F76FA"/>
    <w:rsid w:val="000F76FE"/>
    <w:rsid w:val="000F77B5"/>
    <w:rsid w:val="000F77F4"/>
    <w:rsid w:val="000F7827"/>
    <w:rsid w:val="000F789A"/>
    <w:rsid w:val="000F78A2"/>
    <w:rsid w:val="000F7907"/>
    <w:rsid w:val="000F7934"/>
    <w:rsid w:val="000F79CE"/>
    <w:rsid w:val="000F7C5D"/>
    <w:rsid w:val="000F7C61"/>
    <w:rsid w:val="000F7C89"/>
    <w:rsid w:val="000F7E06"/>
    <w:rsid w:val="000F7E29"/>
    <w:rsid w:val="000F7E3A"/>
    <w:rsid w:val="000F7F34"/>
    <w:rsid w:val="000F7FAC"/>
    <w:rsid w:val="000F7FD8"/>
    <w:rsid w:val="001000D1"/>
    <w:rsid w:val="001000E1"/>
    <w:rsid w:val="001000EC"/>
    <w:rsid w:val="00100150"/>
    <w:rsid w:val="001001F8"/>
    <w:rsid w:val="00100252"/>
    <w:rsid w:val="001002B1"/>
    <w:rsid w:val="001002B5"/>
    <w:rsid w:val="0010046E"/>
    <w:rsid w:val="0010049B"/>
    <w:rsid w:val="001004B0"/>
    <w:rsid w:val="001004DF"/>
    <w:rsid w:val="00100545"/>
    <w:rsid w:val="00100575"/>
    <w:rsid w:val="001005CA"/>
    <w:rsid w:val="0010064C"/>
    <w:rsid w:val="0010064E"/>
    <w:rsid w:val="001006CF"/>
    <w:rsid w:val="001006E5"/>
    <w:rsid w:val="001006E8"/>
    <w:rsid w:val="0010070B"/>
    <w:rsid w:val="001007EE"/>
    <w:rsid w:val="001008CA"/>
    <w:rsid w:val="00100915"/>
    <w:rsid w:val="00100A6F"/>
    <w:rsid w:val="00100ADA"/>
    <w:rsid w:val="00100B22"/>
    <w:rsid w:val="00100C04"/>
    <w:rsid w:val="00100C28"/>
    <w:rsid w:val="00100C7B"/>
    <w:rsid w:val="00100CBA"/>
    <w:rsid w:val="00100DB8"/>
    <w:rsid w:val="00100E06"/>
    <w:rsid w:val="00100E0E"/>
    <w:rsid w:val="00100E4A"/>
    <w:rsid w:val="00100E61"/>
    <w:rsid w:val="00100F0A"/>
    <w:rsid w:val="00100F56"/>
    <w:rsid w:val="00100F69"/>
    <w:rsid w:val="00100FE5"/>
    <w:rsid w:val="00101038"/>
    <w:rsid w:val="00101063"/>
    <w:rsid w:val="001010A2"/>
    <w:rsid w:val="0010116F"/>
    <w:rsid w:val="0010117D"/>
    <w:rsid w:val="00101188"/>
    <w:rsid w:val="0010118E"/>
    <w:rsid w:val="00101202"/>
    <w:rsid w:val="00101229"/>
    <w:rsid w:val="0010126C"/>
    <w:rsid w:val="00101273"/>
    <w:rsid w:val="001012A0"/>
    <w:rsid w:val="001012E1"/>
    <w:rsid w:val="00101312"/>
    <w:rsid w:val="0010141C"/>
    <w:rsid w:val="00101480"/>
    <w:rsid w:val="001014F4"/>
    <w:rsid w:val="001015A2"/>
    <w:rsid w:val="001015B4"/>
    <w:rsid w:val="0010166B"/>
    <w:rsid w:val="0010167A"/>
    <w:rsid w:val="00101705"/>
    <w:rsid w:val="001017B1"/>
    <w:rsid w:val="001017E0"/>
    <w:rsid w:val="0010182F"/>
    <w:rsid w:val="00101854"/>
    <w:rsid w:val="00101900"/>
    <w:rsid w:val="00101925"/>
    <w:rsid w:val="00101948"/>
    <w:rsid w:val="00101956"/>
    <w:rsid w:val="00101964"/>
    <w:rsid w:val="001019A8"/>
    <w:rsid w:val="001019CA"/>
    <w:rsid w:val="00101A66"/>
    <w:rsid w:val="00101A9E"/>
    <w:rsid w:val="00101AF0"/>
    <w:rsid w:val="00101C24"/>
    <w:rsid w:val="00101C5B"/>
    <w:rsid w:val="00101CDA"/>
    <w:rsid w:val="00101D6C"/>
    <w:rsid w:val="00101E40"/>
    <w:rsid w:val="00101F58"/>
    <w:rsid w:val="00101F73"/>
    <w:rsid w:val="00101FE4"/>
    <w:rsid w:val="00102024"/>
    <w:rsid w:val="001020EE"/>
    <w:rsid w:val="00102196"/>
    <w:rsid w:val="001021E9"/>
    <w:rsid w:val="00102236"/>
    <w:rsid w:val="00102259"/>
    <w:rsid w:val="001023E1"/>
    <w:rsid w:val="0010245A"/>
    <w:rsid w:val="001024B9"/>
    <w:rsid w:val="001024EA"/>
    <w:rsid w:val="0010253C"/>
    <w:rsid w:val="0010254F"/>
    <w:rsid w:val="0010257E"/>
    <w:rsid w:val="001025E1"/>
    <w:rsid w:val="00102710"/>
    <w:rsid w:val="00102744"/>
    <w:rsid w:val="00102795"/>
    <w:rsid w:val="001027C4"/>
    <w:rsid w:val="001028D0"/>
    <w:rsid w:val="001028E7"/>
    <w:rsid w:val="0010297D"/>
    <w:rsid w:val="001029BA"/>
    <w:rsid w:val="00102A09"/>
    <w:rsid w:val="00102A0A"/>
    <w:rsid w:val="00102A2E"/>
    <w:rsid w:val="00102A5C"/>
    <w:rsid w:val="00102A78"/>
    <w:rsid w:val="00102BB5"/>
    <w:rsid w:val="00102C61"/>
    <w:rsid w:val="00102CFD"/>
    <w:rsid w:val="00102D7B"/>
    <w:rsid w:val="00102E6C"/>
    <w:rsid w:val="00102E87"/>
    <w:rsid w:val="00102EE8"/>
    <w:rsid w:val="00102F29"/>
    <w:rsid w:val="00102F3B"/>
    <w:rsid w:val="00102F5B"/>
    <w:rsid w:val="00102FAF"/>
    <w:rsid w:val="00102FCA"/>
    <w:rsid w:val="00102FD5"/>
    <w:rsid w:val="001030B1"/>
    <w:rsid w:val="00103134"/>
    <w:rsid w:val="001031C2"/>
    <w:rsid w:val="001032C4"/>
    <w:rsid w:val="00103300"/>
    <w:rsid w:val="001033BF"/>
    <w:rsid w:val="001034D3"/>
    <w:rsid w:val="001034F5"/>
    <w:rsid w:val="00103591"/>
    <w:rsid w:val="00103632"/>
    <w:rsid w:val="00103658"/>
    <w:rsid w:val="00103660"/>
    <w:rsid w:val="00103662"/>
    <w:rsid w:val="0010368B"/>
    <w:rsid w:val="00103696"/>
    <w:rsid w:val="0010380A"/>
    <w:rsid w:val="0010389A"/>
    <w:rsid w:val="001038C8"/>
    <w:rsid w:val="00103A66"/>
    <w:rsid w:val="00103CB1"/>
    <w:rsid w:val="00103DCC"/>
    <w:rsid w:val="00103DDD"/>
    <w:rsid w:val="00103E85"/>
    <w:rsid w:val="00103EC3"/>
    <w:rsid w:val="00103EF4"/>
    <w:rsid w:val="00103FF6"/>
    <w:rsid w:val="0010404D"/>
    <w:rsid w:val="00104089"/>
    <w:rsid w:val="0010408C"/>
    <w:rsid w:val="0010411F"/>
    <w:rsid w:val="001041DF"/>
    <w:rsid w:val="001041E7"/>
    <w:rsid w:val="00104317"/>
    <w:rsid w:val="00104483"/>
    <w:rsid w:val="00104585"/>
    <w:rsid w:val="001045E4"/>
    <w:rsid w:val="00104632"/>
    <w:rsid w:val="0010479D"/>
    <w:rsid w:val="00104867"/>
    <w:rsid w:val="00104937"/>
    <w:rsid w:val="00104966"/>
    <w:rsid w:val="00104969"/>
    <w:rsid w:val="0010498C"/>
    <w:rsid w:val="0010498E"/>
    <w:rsid w:val="00104990"/>
    <w:rsid w:val="00104A06"/>
    <w:rsid w:val="00104A47"/>
    <w:rsid w:val="00104A87"/>
    <w:rsid w:val="00104AEC"/>
    <w:rsid w:val="00104C74"/>
    <w:rsid w:val="00104C75"/>
    <w:rsid w:val="00104CA3"/>
    <w:rsid w:val="00104CD1"/>
    <w:rsid w:val="00104EAC"/>
    <w:rsid w:val="00104EED"/>
    <w:rsid w:val="00104FD5"/>
    <w:rsid w:val="0010505C"/>
    <w:rsid w:val="001050BE"/>
    <w:rsid w:val="001050E1"/>
    <w:rsid w:val="001050ED"/>
    <w:rsid w:val="001051F5"/>
    <w:rsid w:val="0010521B"/>
    <w:rsid w:val="00105266"/>
    <w:rsid w:val="0010526F"/>
    <w:rsid w:val="001052D2"/>
    <w:rsid w:val="00105363"/>
    <w:rsid w:val="00105430"/>
    <w:rsid w:val="0010546D"/>
    <w:rsid w:val="0010551B"/>
    <w:rsid w:val="0010551E"/>
    <w:rsid w:val="00105620"/>
    <w:rsid w:val="00105650"/>
    <w:rsid w:val="001056D0"/>
    <w:rsid w:val="001057F4"/>
    <w:rsid w:val="00105857"/>
    <w:rsid w:val="0010586E"/>
    <w:rsid w:val="00105930"/>
    <w:rsid w:val="001059B6"/>
    <w:rsid w:val="00105A0F"/>
    <w:rsid w:val="00105A13"/>
    <w:rsid w:val="00105ABD"/>
    <w:rsid w:val="00105BCC"/>
    <w:rsid w:val="00105C07"/>
    <w:rsid w:val="00105C21"/>
    <w:rsid w:val="00105C25"/>
    <w:rsid w:val="00105C43"/>
    <w:rsid w:val="00105CF3"/>
    <w:rsid w:val="00105D52"/>
    <w:rsid w:val="00105D90"/>
    <w:rsid w:val="00105E17"/>
    <w:rsid w:val="00105E51"/>
    <w:rsid w:val="00105E6B"/>
    <w:rsid w:val="00105E90"/>
    <w:rsid w:val="00105F8A"/>
    <w:rsid w:val="00105F9B"/>
    <w:rsid w:val="0010600A"/>
    <w:rsid w:val="00106027"/>
    <w:rsid w:val="00106091"/>
    <w:rsid w:val="001060C2"/>
    <w:rsid w:val="0010612C"/>
    <w:rsid w:val="0010613F"/>
    <w:rsid w:val="0010625A"/>
    <w:rsid w:val="001062AD"/>
    <w:rsid w:val="001062DA"/>
    <w:rsid w:val="00106383"/>
    <w:rsid w:val="00106430"/>
    <w:rsid w:val="001066A9"/>
    <w:rsid w:val="0010680A"/>
    <w:rsid w:val="00106861"/>
    <w:rsid w:val="0010686D"/>
    <w:rsid w:val="00106883"/>
    <w:rsid w:val="001068EF"/>
    <w:rsid w:val="00106906"/>
    <w:rsid w:val="00106A50"/>
    <w:rsid w:val="00106A6D"/>
    <w:rsid w:val="00106A7C"/>
    <w:rsid w:val="00106AD9"/>
    <w:rsid w:val="00106B40"/>
    <w:rsid w:val="00106B70"/>
    <w:rsid w:val="00106B72"/>
    <w:rsid w:val="00106B77"/>
    <w:rsid w:val="00106BAD"/>
    <w:rsid w:val="00106BB3"/>
    <w:rsid w:val="00106CE1"/>
    <w:rsid w:val="00106D34"/>
    <w:rsid w:val="00106D86"/>
    <w:rsid w:val="00106DDC"/>
    <w:rsid w:val="00106E1D"/>
    <w:rsid w:val="00106F80"/>
    <w:rsid w:val="00106F95"/>
    <w:rsid w:val="00107083"/>
    <w:rsid w:val="001070AA"/>
    <w:rsid w:val="001070B2"/>
    <w:rsid w:val="001071FA"/>
    <w:rsid w:val="00107308"/>
    <w:rsid w:val="00107595"/>
    <w:rsid w:val="001075A4"/>
    <w:rsid w:val="001075E0"/>
    <w:rsid w:val="001075E2"/>
    <w:rsid w:val="00107610"/>
    <w:rsid w:val="00107658"/>
    <w:rsid w:val="001076E1"/>
    <w:rsid w:val="001076E5"/>
    <w:rsid w:val="00107707"/>
    <w:rsid w:val="00107775"/>
    <w:rsid w:val="001077F9"/>
    <w:rsid w:val="0010781B"/>
    <w:rsid w:val="00107839"/>
    <w:rsid w:val="00107864"/>
    <w:rsid w:val="001078C5"/>
    <w:rsid w:val="001078DE"/>
    <w:rsid w:val="001078EA"/>
    <w:rsid w:val="00107920"/>
    <w:rsid w:val="00107925"/>
    <w:rsid w:val="001079A5"/>
    <w:rsid w:val="001079C2"/>
    <w:rsid w:val="00107A68"/>
    <w:rsid w:val="00107ACA"/>
    <w:rsid w:val="00107B7D"/>
    <w:rsid w:val="00107BE7"/>
    <w:rsid w:val="00107C8A"/>
    <w:rsid w:val="00107CE6"/>
    <w:rsid w:val="00107D14"/>
    <w:rsid w:val="00107E1D"/>
    <w:rsid w:val="00107E5F"/>
    <w:rsid w:val="00107FE1"/>
    <w:rsid w:val="0011001F"/>
    <w:rsid w:val="00110031"/>
    <w:rsid w:val="0011014C"/>
    <w:rsid w:val="00110191"/>
    <w:rsid w:val="001101D8"/>
    <w:rsid w:val="001102C1"/>
    <w:rsid w:val="001103BD"/>
    <w:rsid w:val="001103EF"/>
    <w:rsid w:val="001103F4"/>
    <w:rsid w:val="001104D9"/>
    <w:rsid w:val="001104E0"/>
    <w:rsid w:val="00110531"/>
    <w:rsid w:val="00110556"/>
    <w:rsid w:val="0011056E"/>
    <w:rsid w:val="00110776"/>
    <w:rsid w:val="00110851"/>
    <w:rsid w:val="00110A25"/>
    <w:rsid w:val="00110A2A"/>
    <w:rsid w:val="00110AD1"/>
    <w:rsid w:val="00110B59"/>
    <w:rsid w:val="00110BBB"/>
    <w:rsid w:val="00110BDC"/>
    <w:rsid w:val="00110BFA"/>
    <w:rsid w:val="00110C07"/>
    <w:rsid w:val="00110CA5"/>
    <w:rsid w:val="00110D01"/>
    <w:rsid w:val="00110D94"/>
    <w:rsid w:val="00110E2F"/>
    <w:rsid w:val="00110E73"/>
    <w:rsid w:val="00110E90"/>
    <w:rsid w:val="00110EB7"/>
    <w:rsid w:val="00110EC4"/>
    <w:rsid w:val="00110ECE"/>
    <w:rsid w:val="00110F46"/>
    <w:rsid w:val="00110F99"/>
    <w:rsid w:val="00110FF7"/>
    <w:rsid w:val="00111023"/>
    <w:rsid w:val="00111050"/>
    <w:rsid w:val="00111062"/>
    <w:rsid w:val="0011117A"/>
    <w:rsid w:val="00111224"/>
    <w:rsid w:val="0011128E"/>
    <w:rsid w:val="001112F1"/>
    <w:rsid w:val="001113DB"/>
    <w:rsid w:val="0011149E"/>
    <w:rsid w:val="001114C8"/>
    <w:rsid w:val="0011159E"/>
    <w:rsid w:val="00111628"/>
    <w:rsid w:val="001116C3"/>
    <w:rsid w:val="00111700"/>
    <w:rsid w:val="001117B0"/>
    <w:rsid w:val="001117B6"/>
    <w:rsid w:val="001118C6"/>
    <w:rsid w:val="001118F4"/>
    <w:rsid w:val="0011196B"/>
    <w:rsid w:val="0011199B"/>
    <w:rsid w:val="001119CF"/>
    <w:rsid w:val="00111A04"/>
    <w:rsid w:val="00111A0C"/>
    <w:rsid w:val="00111A62"/>
    <w:rsid w:val="00111A7B"/>
    <w:rsid w:val="00111A87"/>
    <w:rsid w:val="00111B25"/>
    <w:rsid w:val="00111B26"/>
    <w:rsid w:val="00111BC8"/>
    <w:rsid w:val="00111C8D"/>
    <w:rsid w:val="00111CC9"/>
    <w:rsid w:val="00111D21"/>
    <w:rsid w:val="00111D50"/>
    <w:rsid w:val="00111D66"/>
    <w:rsid w:val="00111DDB"/>
    <w:rsid w:val="00111E34"/>
    <w:rsid w:val="00112079"/>
    <w:rsid w:val="0011210A"/>
    <w:rsid w:val="001121AB"/>
    <w:rsid w:val="00112284"/>
    <w:rsid w:val="00112330"/>
    <w:rsid w:val="00112447"/>
    <w:rsid w:val="0011244B"/>
    <w:rsid w:val="001124F5"/>
    <w:rsid w:val="0011251F"/>
    <w:rsid w:val="0011257A"/>
    <w:rsid w:val="00112601"/>
    <w:rsid w:val="00112669"/>
    <w:rsid w:val="00112748"/>
    <w:rsid w:val="001128FB"/>
    <w:rsid w:val="001128FC"/>
    <w:rsid w:val="00112A14"/>
    <w:rsid w:val="00112A7F"/>
    <w:rsid w:val="00112A90"/>
    <w:rsid w:val="00112C0A"/>
    <w:rsid w:val="00112C24"/>
    <w:rsid w:val="00112CAB"/>
    <w:rsid w:val="00112CF4"/>
    <w:rsid w:val="00112DBA"/>
    <w:rsid w:val="00112DCF"/>
    <w:rsid w:val="00112E1B"/>
    <w:rsid w:val="00112EF4"/>
    <w:rsid w:val="00112F70"/>
    <w:rsid w:val="0011306F"/>
    <w:rsid w:val="00113088"/>
    <w:rsid w:val="001130BF"/>
    <w:rsid w:val="001130D0"/>
    <w:rsid w:val="001131C0"/>
    <w:rsid w:val="0011326C"/>
    <w:rsid w:val="00113293"/>
    <w:rsid w:val="001132A9"/>
    <w:rsid w:val="001133AE"/>
    <w:rsid w:val="001133B4"/>
    <w:rsid w:val="00113458"/>
    <w:rsid w:val="0011349A"/>
    <w:rsid w:val="001134A7"/>
    <w:rsid w:val="001134A8"/>
    <w:rsid w:val="00113517"/>
    <w:rsid w:val="00113560"/>
    <w:rsid w:val="001135E9"/>
    <w:rsid w:val="00113601"/>
    <w:rsid w:val="00113636"/>
    <w:rsid w:val="00113830"/>
    <w:rsid w:val="00113874"/>
    <w:rsid w:val="00113901"/>
    <w:rsid w:val="00113939"/>
    <w:rsid w:val="001139A4"/>
    <w:rsid w:val="001139DB"/>
    <w:rsid w:val="00113B08"/>
    <w:rsid w:val="00113C43"/>
    <w:rsid w:val="00113C76"/>
    <w:rsid w:val="00113D49"/>
    <w:rsid w:val="00113E56"/>
    <w:rsid w:val="00113F05"/>
    <w:rsid w:val="00113F15"/>
    <w:rsid w:val="00113F18"/>
    <w:rsid w:val="00114017"/>
    <w:rsid w:val="00114071"/>
    <w:rsid w:val="001140A8"/>
    <w:rsid w:val="001140FB"/>
    <w:rsid w:val="00114141"/>
    <w:rsid w:val="00114219"/>
    <w:rsid w:val="0011433D"/>
    <w:rsid w:val="00114367"/>
    <w:rsid w:val="00114598"/>
    <w:rsid w:val="001146AF"/>
    <w:rsid w:val="001146F7"/>
    <w:rsid w:val="0011470A"/>
    <w:rsid w:val="0011476E"/>
    <w:rsid w:val="00114794"/>
    <w:rsid w:val="001147E6"/>
    <w:rsid w:val="001147F6"/>
    <w:rsid w:val="00114800"/>
    <w:rsid w:val="00114A14"/>
    <w:rsid w:val="00114B7E"/>
    <w:rsid w:val="00114C0B"/>
    <w:rsid w:val="00114D45"/>
    <w:rsid w:val="00114D9D"/>
    <w:rsid w:val="00114DEF"/>
    <w:rsid w:val="00115083"/>
    <w:rsid w:val="0011511F"/>
    <w:rsid w:val="001152EB"/>
    <w:rsid w:val="00115321"/>
    <w:rsid w:val="0011536B"/>
    <w:rsid w:val="001153AC"/>
    <w:rsid w:val="00115433"/>
    <w:rsid w:val="0011544F"/>
    <w:rsid w:val="00115511"/>
    <w:rsid w:val="001155B1"/>
    <w:rsid w:val="001155B6"/>
    <w:rsid w:val="001155FA"/>
    <w:rsid w:val="00115680"/>
    <w:rsid w:val="001156BC"/>
    <w:rsid w:val="001157CB"/>
    <w:rsid w:val="001157E3"/>
    <w:rsid w:val="00115838"/>
    <w:rsid w:val="00115930"/>
    <w:rsid w:val="00115A06"/>
    <w:rsid w:val="00115A91"/>
    <w:rsid w:val="00115AAA"/>
    <w:rsid w:val="00115B63"/>
    <w:rsid w:val="00115BB1"/>
    <w:rsid w:val="00115C0F"/>
    <w:rsid w:val="00115C55"/>
    <w:rsid w:val="00115C7C"/>
    <w:rsid w:val="00115D4F"/>
    <w:rsid w:val="00115F8C"/>
    <w:rsid w:val="00116099"/>
    <w:rsid w:val="0011609D"/>
    <w:rsid w:val="001160BE"/>
    <w:rsid w:val="001160D7"/>
    <w:rsid w:val="00116291"/>
    <w:rsid w:val="001162D0"/>
    <w:rsid w:val="001162EF"/>
    <w:rsid w:val="00116332"/>
    <w:rsid w:val="00116355"/>
    <w:rsid w:val="001163D4"/>
    <w:rsid w:val="00116507"/>
    <w:rsid w:val="00116542"/>
    <w:rsid w:val="00116578"/>
    <w:rsid w:val="00116607"/>
    <w:rsid w:val="00116611"/>
    <w:rsid w:val="0011679F"/>
    <w:rsid w:val="001167F8"/>
    <w:rsid w:val="001167FE"/>
    <w:rsid w:val="00116819"/>
    <w:rsid w:val="0011681B"/>
    <w:rsid w:val="001168F7"/>
    <w:rsid w:val="0011692A"/>
    <w:rsid w:val="001169EF"/>
    <w:rsid w:val="00116A1B"/>
    <w:rsid w:val="00116A2B"/>
    <w:rsid w:val="00116A51"/>
    <w:rsid w:val="00116AB4"/>
    <w:rsid w:val="00116AC4"/>
    <w:rsid w:val="00116AC9"/>
    <w:rsid w:val="00116AF0"/>
    <w:rsid w:val="00116C37"/>
    <w:rsid w:val="00116C3B"/>
    <w:rsid w:val="00116D9D"/>
    <w:rsid w:val="00116DB7"/>
    <w:rsid w:val="00116E26"/>
    <w:rsid w:val="00116E75"/>
    <w:rsid w:val="00116E88"/>
    <w:rsid w:val="00116F37"/>
    <w:rsid w:val="00116F5B"/>
    <w:rsid w:val="00116F6F"/>
    <w:rsid w:val="00116FA5"/>
    <w:rsid w:val="0011703D"/>
    <w:rsid w:val="00117062"/>
    <w:rsid w:val="0011708C"/>
    <w:rsid w:val="00117101"/>
    <w:rsid w:val="0011710F"/>
    <w:rsid w:val="00117157"/>
    <w:rsid w:val="00117187"/>
    <w:rsid w:val="001171B3"/>
    <w:rsid w:val="001171B6"/>
    <w:rsid w:val="001172AA"/>
    <w:rsid w:val="001172B7"/>
    <w:rsid w:val="001172C6"/>
    <w:rsid w:val="0011745A"/>
    <w:rsid w:val="0011748B"/>
    <w:rsid w:val="00117550"/>
    <w:rsid w:val="00117569"/>
    <w:rsid w:val="001175E5"/>
    <w:rsid w:val="00117749"/>
    <w:rsid w:val="001177DE"/>
    <w:rsid w:val="00117800"/>
    <w:rsid w:val="0011788E"/>
    <w:rsid w:val="001178A0"/>
    <w:rsid w:val="001178CE"/>
    <w:rsid w:val="001178F8"/>
    <w:rsid w:val="00117909"/>
    <w:rsid w:val="0011793A"/>
    <w:rsid w:val="0011798F"/>
    <w:rsid w:val="0011799A"/>
    <w:rsid w:val="00117A35"/>
    <w:rsid w:val="00117B70"/>
    <w:rsid w:val="00117BD0"/>
    <w:rsid w:val="00117C75"/>
    <w:rsid w:val="00117CC5"/>
    <w:rsid w:val="00117E75"/>
    <w:rsid w:val="00117F48"/>
    <w:rsid w:val="001200DF"/>
    <w:rsid w:val="00120172"/>
    <w:rsid w:val="001201D1"/>
    <w:rsid w:val="001201EF"/>
    <w:rsid w:val="00120273"/>
    <w:rsid w:val="00120299"/>
    <w:rsid w:val="0012032D"/>
    <w:rsid w:val="0012037C"/>
    <w:rsid w:val="0012040D"/>
    <w:rsid w:val="0012041A"/>
    <w:rsid w:val="0012047B"/>
    <w:rsid w:val="001204C2"/>
    <w:rsid w:val="0012057A"/>
    <w:rsid w:val="00120599"/>
    <w:rsid w:val="00120642"/>
    <w:rsid w:val="0012076E"/>
    <w:rsid w:val="001207E0"/>
    <w:rsid w:val="0012081A"/>
    <w:rsid w:val="00120825"/>
    <w:rsid w:val="001209AE"/>
    <w:rsid w:val="001209B0"/>
    <w:rsid w:val="00120A47"/>
    <w:rsid w:val="00120A73"/>
    <w:rsid w:val="00120A79"/>
    <w:rsid w:val="00120A86"/>
    <w:rsid w:val="00120A94"/>
    <w:rsid w:val="00120ADE"/>
    <w:rsid w:val="00120B00"/>
    <w:rsid w:val="00120B5E"/>
    <w:rsid w:val="00120BE5"/>
    <w:rsid w:val="00120C30"/>
    <w:rsid w:val="00120CA0"/>
    <w:rsid w:val="00120CDA"/>
    <w:rsid w:val="00120CE4"/>
    <w:rsid w:val="00120D77"/>
    <w:rsid w:val="00120DFE"/>
    <w:rsid w:val="00120EF9"/>
    <w:rsid w:val="00120F9F"/>
    <w:rsid w:val="00121024"/>
    <w:rsid w:val="00121172"/>
    <w:rsid w:val="00121213"/>
    <w:rsid w:val="00121218"/>
    <w:rsid w:val="0012123A"/>
    <w:rsid w:val="00121309"/>
    <w:rsid w:val="0012137E"/>
    <w:rsid w:val="0012143D"/>
    <w:rsid w:val="00121463"/>
    <w:rsid w:val="001215B6"/>
    <w:rsid w:val="0012160C"/>
    <w:rsid w:val="00121631"/>
    <w:rsid w:val="00121632"/>
    <w:rsid w:val="001216BF"/>
    <w:rsid w:val="001217AA"/>
    <w:rsid w:val="001217B9"/>
    <w:rsid w:val="001217E7"/>
    <w:rsid w:val="00121820"/>
    <w:rsid w:val="00121841"/>
    <w:rsid w:val="00121989"/>
    <w:rsid w:val="0012198B"/>
    <w:rsid w:val="001219CA"/>
    <w:rsid w:val="00121A8C"/>
    <w:rsid w:val="00121BCE"/>
    <w:rsid w:val="00121CAE"/>
    <w:rsid w:val="00121CC1"/>
    <w:rsid w:val="00121D43"/>
    <w:rsid w:val="00121E22"/>
    <w:rsid w:val="00121E88"/>
    <w:rsid w:val="00121E95"/>
    <w:rsid w:val="00121EDD"/>
    <w:rsid w:val="00121F8C"/>
    <w:rsid w:val="00121F9C"/>
    <w:rsid w:val="00122046"/>
    <w:rsid w:val="0012215C"/>
    <w:rsid w:val="001222C7"/>
    <w:rsid w:val="0012233A"/>
    <w:rsid w:val="00122356"/>
    <w:rsid w:val="0012239F"/>
    <w:rsid w:val="00122400"/>
    <w:rsid w:val="0012240E"/>
    <w:rsid w:val="00122443"/>
    <w:rsid w:val="001224E5"/>
    <w:rsid w:val="001225E7"/>
    <w:rsid w:val="00122678"/>
    <w:rsid w:val="00122751"/>
    <w:rsid w:val="00122780"/>
    <w:rsid w:val="0012285F"/>
    <w:rsid w:val="001228C7"/>
    <w:rsid w:val="00122902"/>
    <w:rsid w:val="00122907"/>
    <w:rsid w:val="00122A16"/>
    <w:rsid w:val="00122A2E"/>
    <w:rsid w:val="00122A5C"/>
    <w:rsid w:val="00122A78"/>
    <w:rsid w:val="00122A96"/>
    <w:rsid w:val="00122ADC"/>
    <w:rsid w:val="00122B1D"/>
    <w:rsid w:val="00122B93"/>
    <w:rsid w:val="00122BE7"/>
    <w:rsid w:val="00122CE1"/>
    <w:rsid w:val="00122D17"/>
    <w:rsid w:val="00122E66"/>
    <w:rsid w:val="00122ECF"/>
    <w:rsid w:val="00122F23"/>
    <w:rsid w:val="00122FB3"/>
    <w:rsid w:val="00122FC7"/>
    <w:rsid w:val="00123038"/>
    <w:rsid w:val="0012305B"/>
    <w:rsid w:val="00123073"/>
    <w:rsid w:val="001230B4"/>
    <w:rsid w:val="001230C8"/>
    <w:rsid w:val="001230ED"/>
    <w:rsid w:val="00123174"/>
    <w:rsid w:val="0012317D"/>
    <w:rsid w:val="00123233"/>
    <w:rsid w:val="001232BD"/>
    <w:rsid w:val="001232F9"/>
    <w:rsid w:val="0012338B"/>
    <w:rsid w:val="001233FF"/>
    <w:rsid w:val="00123434"/>
    <w:rsid w:val="0012348F"/>
    <w:rsid w:val="00123611"/>
    <w:rsid w:val="00123646"/>
    <w:rsid w:val="001236A4"/>
    <w:rsid w:val="001236B0"/>
    <w:rsid w:val="001236CA"/>
    <w:rsid w:val="00123799"/>
    <w:rsid w:val="001237F1"/>
    <w:rsid w:val="00123848"/>
    <w:rsid w:val="00123887"/>
    <w:rsid w:val="00123904"/>
    <w:rsid w:val="00123915"/>
    <w:rsid w:val="00123AE7"/>
    <w:rsid w:val="00123AFE"/>
    <w:rsid w:val="00123B25"/>
    <w:rsid w:val="00123B3A"/>
    <w:rsid w:val="00123B52"/>
    <w:rsid w:val="00123B81"/>
    <w:rsid w:val="00123B8B"/>
    <w:rsid w:val="00123BCA"/>
    <w:rsid w:val="00123BCB"/>
    <w:rsid w:val="00123C10"/>
    <w:rsid w:val="00123C69"/>
    <w:rsid w:val="00123CFA"/>
    <w:rsid w:val="00123D58"/>
    <w:rsid w:val="00123D8C"/>
    <w:rsid w:val="00123D94"/>
    <w:rsid w:val="00123DB5"/>
    <w:rsid w:val="00123E20"/>
    <w:rsid w:val="00123E7D"/>
    <w:rsid w:val="00123F57"/>
    <w:rsid w:val="0012402E"/>
    <w:rsid w:val="00124047"/>
    <w:rsid w:val="001240A0"/>
    <w:rsid w:val="001240A6"/>
    <w:rsid w:val="001240D0"/>
    <w:rsid w:val="001240E8"/>
    <w:rsid w:val="001240F7"/>
    <w:rsid w:val="0012414C"/>
    <w:rsid w:val="00124184"/>
    <w:rsid w:val="0012419C"/>
    <w:rsid w:val="001241DC"/>
    <w:rsid w:val="0012422D"/>
    <w:rsid w:val="001243D0"/>
    <w:rsid w:val="0012443C"/>
    <w:rsid w:val="001244B6"/>
    <w:rsid w:val="001244FC"/>
    <w:rsid w:val="0012454B"/>
    <w:rsid w:val="0012456A"/>
    <w:rsid w:val="0012457F"/>
    <w:rsid w:val="001245DF"/>
    <w:rsid w:val="001245E8"/>
    <w:rsid w:val="001245F8"/>
    <w:rsid w:val="001246A1"/>
    <w:rsid w:val="001246D9"/>
    <w:rsid w:val="001247A3"/>
    <w:rsid w:val="00124AFD"/>
    <w:rsid w:val="00124B60"/>
    <w:rsid w:val="00124BF8"/>
    <w:rsid w:val="00124C2D"/>
    <w:rsid w:val="00124C83"/>
    <w:rsid w:val="00124CEF"/>
    <w:rsid w:val="00124DF0"/>
    <w:rsid w:val="00124E1D"/>
    <w:rsid w:val="00124F44"/>
    <w:rsid w:val="00124FC5"/>
    <w:rsid w:val="00124FF9"/>
    <w:rsid w:val="00125014"/>
    <w:rsid w:val="00125015"/>
    <w:rsid w:val="001250B9"/>
    <w:rsid w:val="001250C9"/>
    <w:rsid w:val="001250ED"/>
    <w:rsid w:val="0012518E"/>
    <w:rsid w:val="001251A7"/>
    <w:rsid w:val="001251C3"/>
    <w:rsid w:val="001251F8"/>
    <w:rsid w:val="00125244"/>
    <w:rsid w:val="00125383"/>
    <w:rsid w:val="001255A0"/>
    <w:rsid w:val="00125662"/>
    <w:rsid w:val="0012569C"/>
    <w:rsid w:val="00125710"/>
    <w:rsid w:val="0012571C"/>
    <w:rsid w:val="00125727"/>
    <w:rsid w:val="00125839"/>
    <w:rsid w:val="0012585F"/>
    <w:rsid w:val="001258AC"/>
    <w:rsid w:val="001258CE"/>
    <w:rsid w:val="00125A32"/>
    <w:rsid w:val="00125AB0"/>
    <w:rsid w:val="00125BF6"/>
    <w:rsid w:val="00125CD3"/>
    <w:rsid w:val="00125D85"/>
    <w:rsid w:val="00125D9F"/>
    <w:rsid w:val="00125DB8"/>
    <w:rsid w:val="00125E6F"/>
    <w:rsid w:val="00125EC7"/>
    <w:rsid w:val="00125F39"/>
    <w:rsid w:val="00125F4F"/>
    <w:rsid w:val="0012609E"/>
    <w:rsid w:val="001260DA"/>
    <w:rsid w:val="00126118"/>
    <w:rsid w:val="0012618D"/>
    <w:rsid w:val="001261C8"/>
    <w:rsid w:val="0012636E"/>
    <w:rsid w:val="00126456"/>
    <w:rsid w:val="001265AD"/>
    <w:rsid w:val="001265E1"/>
    <w:rsid w:val="00126647"/>
    <w:rsid w:val="001266A9"/>
    <w:rsid w:val="001266C2"/>
    <w:rsid w:val="001266C4"/>
    <w:rsid w:val="001266C5"/>
    <w:rsid w:val="0012671E"/>
    <w:rsid w:val="001267C6"/>
    <w:rsid w:val="00126971"/>
    <w:rsid w:val="001269C3"/>
    <w:rsid w:val="001269DD"/>
    <w:rsid w:val="00126A33"/>
    <w:rsid w:val="00126B48"/>
    <w:rsid w:val="00126B8C"/>
    <w:rsid w:val="00126BAF"/>
    <w:rsid w:val="00126CD5"/>
    <w:rsid w:val="00126DE8"/>
    <w:rsid w:val="00126DEB"/>
    <w:rsid w:val="00126EEA"/>
    <w:rsid w:val="00126F37"/>
    <w:rsid w:val="00126FAC"/>
    <w:rsid w:val="0012701C"/>
    <w:rsid w:val="001270B5"/>
    <w:rsid w:val="00127117"/>
    <w:rsid w:val="00127161"/>
    <w:rsid w:val="00127176"/>
    <w:rsid w:val="001271F2"/>
    <w:rsid w:val="00127213"/>
    <w:rsid w:val="00127319"/>
    <w:rsid w:val="00127382"/>
    <w:rsid w:val="0012751F"/>
    <w:rsid w:val="0012758F"/>
    <w:rsid w:val="0012762C"/>
    <w:rsid w:val="001276D5"/>
    <w:rsid w:val="001276DF"/>
    <w:rsid w:val="00127748"/>
    <w:rsid w:val="001278FB"/>
    <w:rsid w:val="001279FB"/>
    <w:rsid w:val="00127A59"/>
    <w:rsid w:val="00127B13"/>
    <w:rsid w:val="00127B8E"/>
    <w:rsid w:val="00127C82"/>
    <w:rsid w:val="00127CB5"/>
    <w:rsid w:val="00127CFA"/>
    <w:rsid w:val="00127D10"/>
    <w:rsid w:val="00127D3F"/>
    <w:rsid w:val="00127D56"/>
    <w:rsid w:val="00127D71"/>
    <w:rsid w:val="00127DCF"/>
    <w:rsid w:val="00127DFC"/>
    <w:rsid w:val="00127EE8"/>
    <w:rsid w:val="00127F16"/>
    <w:rsid w:val="00127F61"/>
    <w:rsid w:val="00127F6B"/>
    <w:rsid w:val="00127FEA"/>
    <w:rsid w:val="001301E3"/>
    <w:rsid w:val="001302A3"/>
    <w:rsid w:val="001302B1"/>
    <w:rsid w:val="001303A1"/>
    <w:rsid w:val="001303C1"/>
    <w:rsid w:val="001303ED"/>
    <w:rsid w:val="00130410"/>
    <w:rsid w:val="00130415"/>
    <w:rsid w:val="00130535"/>
    <w:rsid w:val="0013066C"/>
    <w:rsid w:val="001307D2"/>
    <w:rsid w:val="001308C3"/>
    <w:rsid w:val="001308F6"/>
    <w:rsid w:val="0013092E"/>
    <w:rsid w:val="00130989"/>
    <w:rsid w:val="0013099D"/>
    <w:rsid w:val="00130A06"/>
    <w:rsid w:val="00130A15"/>
    <w:rsid w:val="00130A89"/>
    <w:rsid w:val="00130C81"/>
    <w:rsid w:val="00130CE8"/>
    <w:rsid w:val="00130D04"/>
    <w:rsid w:val="00130EE5"/>
    <w:rsid w:val="00130F63"/>
    <w:rsid w:val="00131050"/>
    <w:rsid w:val="00131097"/>
    <w:rsid w:val="00131131"/>
    <w:rsid w:val="001311BA"/>
    <w:rsid w:val="00131231"/>
    <w:rsid w:val="00131346"/>
    <w:rsid w:val="00131361"/>
    <w:rsid w:val="001313FF"/>
    <w:rsid w:val="0013164E"/>
    <w:rsid w:val="00131721"/>
    <w:rsid w:val="0013175D"/>
    <w:rsid w:val="00131790"/>
    <w:rsid w:val="001318B6"/>
    <w:rsid w:val="001318E2"/>
    <w:rsid w:val="0013195D"/>
    <w:rsid w:val="00131984"/>
    <w:rsid w:val="00131A78"/>
    <w:rsid w:val="00131B92"/>
    <w:rsid w:val="00131C6B"/>
    <w:rsid w:val="00131C9A"/>
    <w:rsid w:val="00131D1A"/>
    <w:rsid w:val="00131DAD"/>
    <w:rsid w:val="00131DE8"/>
    <w:rsid w:val="00131E5F"/>
    <w:rsid w:val="00131E6A"/>
    <w:rsid w:val="00131F53"/>
    <w:rsid w:val="00132039"/>
    <w:rsid w:val="0013208C"/>
    <w:rsid w:val="001320F0"/>
    <w:rsid w:val="0013212D"/>
    <w:rsid w:val="00132151"/>
    <w:rsid w:val="0013217F"/>
    <w:rsid w:val="00132199"/>
    <w:rsid w:val="0013226D"/>
    <w:rsid w:val="0013231D"/>
    <w:rsid w:val="00132413"/>
    <w:rsid w:val="0013243F"/>
    <w:rsid w:val="00132470"/>
    <w:rsid w:val="00132473"/>
    <w:rsid w:val="00132488"/>
    <w:rsid w:val="001324F0"/>
    <w:rsid w:val="00132502"/>
    <w:rsid w:val="0013250A"/>
    <w:rsid w:val="0013250F"/>
    <w:rsid w:val="00132550"/>
    <w:rsid w:val="0013256F"/>
    <w:rsid w:val="00132654"/>
    <w:rsid w:val="00132686"/>
    <w:rsid w:val="001326DC"/>
    <w:rsid w:val="00132790"/>
    <w:rsid w:val="001327B1"/>
    <w:rsid w:val="001327E6"/>
    <w:rsid w:val="00132885"/>
    <w:rsid w:val="00132893"/>
    <w:rsid w:val="001328C0"/>
    <w:rsid w:val="001328E6"/>
    <w:rsid w:val="00132909"/>
    <w:rsid w:val="00132948"/>
    <w:rsid w:val="00132982"/>
    <w:rsid w:val="00132ADC"/>
    <w:rsid w:val="00132AED"/>
    <w:rsid w:val="00132B6D"/>
    <w:rsid w:val="00132D14"/>
    <w:rsid w:val="00132DFA"/>
    <w:rsid w:val="00132DFF"/>
    <w:rsid w:val="00132E1B"/>
    <w:rsid w:val="00132E44"/>
    <w:rsid w:val="00132E93"/>
    <w:rsid w:val="00132EB0"/>
    <w:rsid w:val="0013308D"/>
    <w:rsid w:val="001330AB"/>
    <w:rsid w:val="001330C1"/>
    <w:rsid w:val="00133153"/>
    <w:rsid w:val="001331E1"/>
    <w:rsid w:val="001331E5"/>
    <w:rsid w:val="001331FA"/>
    <w:rsid w:val="001332F1"/>
    <w:rsid w:val="001333C0"/>
    <w:rsid w:val="001333C3"/>
    <w:rsid w:val="0013343B"/>
    <w:rsid w:val="00133652"/>
    <w:rsid w:val="0013372D"/>
    <w:rsid w:val="00133741"/>
    <w:rsid w:val="001337B8"/>
    <w:rsid w:val="0013384F"/>
    <w:rsid w:val="0013386B"/>
    <w:rsid w:val="00133893"/>
    <w:rsid w:val="00133895"/>
    <w:rsid w:val="001338F4"/>
    <w:rsid w:val="001339D2"/>
    <w:rsid w:val="00133A67"/>
    <w:rsid w:val="00133BFA"/>
    <w:rsid w:val="00133C80"/>
    <w:rsid w:val="00133D26"/>
    <w:rsid w:val="00133DD4"/>
    <w:rsid w:val="00133F01"/>
    <w:rsid w:val="00133FFD"/>
    <w:rsid w:val="001343CA"/>
    <w:rsid w:val="001343E9"/>
    <w:rsid w:val="00134415"/>
    <w:rsid w:val="00134461"/>
    <w:rsid w:val="001344E6"/>
    <w:rsid w:val="001345D2"/>
    <w:rsid w:val="001345E0"/>
    <w:rsid w:val="0013465F"/>
    <w:rsid w:val="00134685"/>
    <w:rsid w:val="00134695"/>
    <w:rsid w:val="001346E6"/>
    <w:rsid w:val="001347C0"/>
    <w:rsid w:val="00134849"/>
    <w:rsid w:val="001348B6"/>
    <w:rsid w:val="0013494A"/>
    <w:rsid w:val="00134953"/>
    <w:rsid w:val="00134999"/>
    <w:rsid w:val="00134A44"/>
    <w:rsid w:val="00134AE0"/>
    <w:rsid w:val="00134C3F"/>
    <w:rsid w:val="00134C45"/>
    <w:rsid w:val="00134C68"/>
    <w:rsid w:val="00134CA2"/>
    <w:rsid w:val="00134CBC"/>
    <w:rsid w:val="00134D95"/>
    <w:rsid w:val="00134E51"/>
    <w:rsid w:val="00134E6C"/>
    <w:rsid w:val="00134E8C"/>
    <w:rsid w:val="00134F76"/>
    <w:rsid w:val="00135051"/>
    <w:rsid w:val="001351D4"/>
    <w:rsid w:val="0013529C"/>
    <w:rsid w:val="001352B3"/>
    <w:rsid w:val="001352BB"/>
    <w:rsid w:val="001352F0"/>
    <w:rsid w:val="00135348"/>
    <w:rsid w:val="00135618"/>
    <w:rsid w:val="0013575C"/>
    <w:rsid w:val="0013577F"/>
    <w:rsid w:val="0013578B"/>
    <w:rsid w:val="00135799"/>
    <w:rsid w:val="001358C4"/>
    <w:rsid w:val="00135949"/>
    <w:rsid w:val="0013594A"/>
    <w:rsid w:val="00135958"/>
    <w:rsid w:val="0013596B"/>
    <w:rsid w:val="00135983"/>
    <w:rsid w:val="00135A57"/>
    <w:rsid w:val="00135A6F"/>
    <w:rsid w:val="00135A7F"/>
    <w:rsid w:val="00135AA2"/>
    <w:rsid w:val="00135ABB"/>
    <w:rsid w:val="00135C07"/>
    <w:rsid w:val="00135CE8"/>
    <w:rsid w:val="00135DEF"/>
    <w:rsid w:val="00135ECA"/>
    <w:rsid w:val="00135F0E"/>
    <w:rsid w:val="00135F85"/>
    <w:rsid w:val="00135F86"/>
    <w:rsid w:val="0013625F"/>
    <w:rsid w:val="001362EC"/>
    <w:rsid w:val="001364CC"/>
    <w:rsid w:val="00136566"/>
    <w:rsid w:val="00136640"/>
    <w:rsid w:val="001366BE"/>
    <w:rsid w:val="0013675C"/>
    <w:rsid w:val="00136868"/>
    <w:rsid w:val="00136878"/>
    <w:rsid w:val="001368B8"/>
    <w:rsid w:val="001368F5"/>
    <w:rsid w:val="0013693E"/>
    <w:rsid w:val="001369BB"/>
    <w:rsid w:val="00136A71"/>
    <w:rsid w:val="00136A92"/>
    <w:rsid w:val="00136B86"/>
    <w:rsid w:val="00136B97"/>
    <w:rsid w:val="00136BC0"/>
    <w:rsid w:val="00136CEA"/>
    <w:rsid w:val="00136D67"/>
    <w:rsid w:val="00136DAF"/>
    <w:rsid w:val="00136DF6"/>
    <w:rsid w:val="00136E04"/>
    <w:rsid w:val="00136E5A"/>
    <w:rsid w:val="00136E5B"/>
    <w:rsid w:val="00136EB3"/>
    <w:rsid w:val="00136EE3"/>
    <w:rsid w:val="00136F73"/>
    <w:rsid w:val="00136F7C"/>
    <w:rsid w:val="00136FF5"/>
    <w:rsid w:val="00137098"/>
    <w:rsid w:val="00137105"/>
    <w:rsid w:val="001371F2"/>
    <w:rsid w:val="0013722C"/>
    <w:rsid w:val="0013728E"/>
    <w:rsid w:val="001372E6"/>
    <w:rsid w:val="00137360"/>
    <w:rsid w:val="00137383"/>
    <w:rsid w:val="00137386"/>
    <w:rsid w:val="001373C8"/>
    <w:rsid w:val="001373D0"/>
    <w:rsid w:val="001373D5"/>
    <w:rsid w:val="001373FE"/>
    <w:rsid w:val="00137413"/>
    <w:rsid w:val="0013744E"/>
    <w:rsid w:val="00137487"/>
    <w:rsid w:val="001374D9"/>
    <w:rsid w:val="00137503"/>
    <w:rsid w:val="0013754E"/>
    <w:rsid w:val="0013759C"/>
    <w:rsid w:val="00137709"/>
    <w:rsid w:val="00137807"/>
    <w:rsid w:val="00137934"/>
    <w:rsid w:val="001379DE"/>
    <w:rsid w:val="00137AC6"/>
    <w:rsid w:val="00137B06"/>
    <w:rsid w:val="00137B82"/>
    <w:rsid w:val="00137C05"/>
    <w:rsid w:val="00137C5E"/>
    <w:rsid w:val="00137C6A"/>
    <w:rsid w:val="00137CEB"/>
    <w:rsid w:val="00137D98"/>
    <w:rsid w:val="00137DE5"/>
    <w:rsid w:val="00137E31"/>
    <w:rsid w:val="00137FD3"/>
    <w:rsid w:val="00140054"/>
    <w:rsid w:val="001400B6"/>
    <w:rsid w:val="001400D0"/>
    <w:rsid w:val="00140237"/>
    <w:rsid w:val="00140324"/>
    <w:rsid w:val="001403A3"/>
    <w:rsid w:val="001403ED"/>
    <w:rsid w:val="00140451"/>
    <w:rsid w:val="0014046D"/>
    <w:rsid w:val="001404DF"/>
    <w:rsid w:val="001405AB"/>
    <w:rsid w:val="0014060E"/>
    <w:rsid w:val="0014066C"/>
    <w:rsid w:val="001406F0"/>
    <w:rsid w:val="00140708"/>
    <w:rsid w:val="001407D4"/>
    <w:rsid w:val="00140820"/>
    <w:rsid w:val="00140892"/>
    <w:rsid w:val="001408F3"/>
    <w:rsid w:val="00140968"/>
    <w:rsid w:val="00140A45"/>
    <w:rsid w:val="00140B77"/>
    <w:rsid w:val="00140B7F"/>
    <w:rsid w:val="00140BCA"/>
    <w:rsid w:val="00140C90"/>
    <w:rsid w:val="00140CAF"/>
    <w:rsid w:val="00140D46"/>
    <w:rsid w:val="00140D93"/>
    <w:rsid w:val="00140DA0"/>
    <w:rsid w:val="00140EA4"/>
    <w:rsid w:val="00140F33"/>
    <w:rsid w:val="00140F5B"/>
    <w:rsid w:val="00140FD8"/>
    <w:rsid w:val="00141081"/>
    <w:rsid w:val="001410C1"/>
    <w:rsid w:val="001410CC"/>
    <w:rsid w:val="001410E1"/>
    <w:rsid w:val="001411BA"/>
    <w:rsid w:val="001411C8"/>
    <w:rsid w:val="001412CE"/>
    <w:rsid w:val="00141314"/>
    <w:rsid w:val="0014131A"/>
    <w:rsid w:val="0014149C"/>
    <w:rsid w:val="0014154A"/>
    <w:rsid w:val="00141564"/>
    <w:rsid w:val="001415FC"/>
    <w:rsid w:val="00141702"/>
    <w:rsid w:val="00141840"/>
    <w:rsid w:val="00141845"/>
    <w:rsid w:val="001419A7"/>
    <w:rsid w:val="001419B0"/>
    <w:rsid w:val="00141AA8"/>
    <w:rsid w:val="00141ADD"/>
    <w:rsid w:val="00141AE9"/>
    <w:rsid w:val="00141AF2"/>
    <w:rsid w:val="00141B73"/>
    <w:rsid w:val="00141BE0"/>
    <w:rsid w:val="00141DDD"/>
    <w:rsid w:val="00141F34"/>
    <w:rsid w:val="00141F71"/>
    <w:rsid w:val="00141FC2"/>
    <w:rsid w:val="001420A9"/>
    <w:rsid w:val="001420BF"/>
    <w:rsid w:val="001420F4"/>
    <w:rsid w:val="0014223B"/>
    <w:rsid w:val="001422E3"/>
    <w:rsid w:val="00142304"/>
    <w:rsid w:val="00142374"/>
    <w:rsid w:val="00142385"/>
    <w:rsid w:val="001423AC"/>
    <w:rsid w:val="0014247B"/>
    <w:rsid w:val="0014249C"/>
    <w:rsid w:val="001424C8"/>
    <w:rsid w:val="001424FC"/>
    <w:rsid w:val="00142502"/>
    <w:rsid w:val="00142550"/>
    <w:rsid w:val="001425AF"/>
    <w:rsid w:val="001425E2"/>
    <w:rsid w:val="001425FE"/>
    <w:rsid w:val="001426B9"/>
    <w:rsid w:val="00142718"/>
    <w:rsid w:val="00142787"/>
    <w:rsid w:val="001427DC"/>
    <w:rsid w:val="00142813"/>
    <w:rsid w:val="00142907"/>
    <w:rsid w:val="001429B3"/>
    <w:rsid w:val="001429EB"/>
    <w:rsid w:val="00142A06"/>
    <w:rsid w:val="00142ABF"/>
    <w:rsid w:val="00142AFE"/>
    <w:rsid w:val="00142B85"/>
    <w:rsid w:val="00142B9C"/>
    <w:rsid w:val="00142C54"/>
    <w:rsid w:val="00142C6D"/>
    <w:rsid w:val="00142D05"/>
    <w:rsid w:val="00142D20"/>
    <w:rsid w:val="00142E2D"/>
    <w:rsid w:val="00142EF3"/>
    <w:rsid w:val="00142F1C"/>
    <w:rsid w:val="00142F2D"/>
    <w:rsid w:val="00142F5A"/>
    <w:rsid w:val="00142FCE"/>
    <w:rsid w:val="0014309D"/>
    <w:rsid w:val="0014317B"/>
    <w:rsid w:val="001431FD"/>
    <w:rsid w:val="001432AF"/>
    <w:rsid w:val="001432E8"/>
    <w:rsid w:val="0014335B"/>
    <w:rsid w:val="0014335E"/>
    <w:rsid w:val="00143388"/>
    <w:rsid w:val="001433E5"/>
    <w:rsid w:val="00143406"/>
    <w:rsid w:val="001434BC"/>
    <w:rsid w:val="001434D2"/>
    <w:rsid w:val="00143519"/>
    <w:rsid w:val="001435E0"/>
    <w:rsid w:val="001435F8"/>
    <w:rsid w:val="0014366D"/>
    <w:rsid w:val="001436D3"/>
    <w:rsid w:val="001436EA"/>
    <w:rsid w:val="00143800"/>
    <w:rsid w:val="00143905"/>
    <w:rsid w:val="00143964"/>
    <w:rsid w:val="00143A1E"/>
    <w:rsid w:val="00143B58"/>
    <w:rsid w:val="00143C17"/>
    <w:rsid w:val="00143E11"/>
    <w:rsid w:val="00143E7A"/>
    <w:rsid w:val="00143ECA"/>
    <w:rsid w:val="00143F23"/>
    <w:rsid w:val="00143FAC"/>
    <w:rsid w:val="00144019"/>
    <w:rsid w:val="00144050"/>
    <w:rsid w:val="00144059"/>
    <w:rsid w:val="001440B5"/>
    <w:rsid w:val="001440ED"/>
    <w:rsid w:val="00144305"/>
    <w:rsid w:val="00144318"/>
    <w:rsid w:val="00144376"/>
    <w:rsid w:val="00144550"/>
    <w:rsid w:val="00144624"/>
    <w:rsid w:val="00144713"/>
    <w:rsid w:val="0014471B"/>
    <w:rsid w:val="00144821"/>
    <w:rsid w:val="001448E8"/>
    <w:rsid w:val="00144992"/>
    <w:rsid w:val="00144BB7"/>
    <w:rsid w:val="00144C81"/>
    <w:rsid w:val="00144DBA"/>
    <w:rsid w:val="00144DD0"/>
    <w:rsid w:val="00144E55"/>
    <w:rsid w:val="00144E5B"/>
    <w:rsid w:val="00144F0E"/>
    <w:rsid w:val="00144FA4"/>
    <w:rsid w:val="00145122"/>
    <w:rsid w:val="001451E3"/>
    <w:rsid w:val="001452D7"/>
    <w:rsid w:val="0014537D"/>
    <w:rsid w:val="0014538F"/>
    <w:rsid w:val="00145472"/>
    <w:rsid w:val="0014548E"/>
    <w:rsid w:val="00145562"/>
    <w:rsid w:val="001455E2"/>
    <w:rsid w:val="0014570E"/>
    <w:rsid w:val="0014579F"/>
    <w:rsid w:val="001457E9"/>
    <w:rsid w:val="001457FB"/>
    <w:rsid w:val="001458AE"/>
    <w:rsid w:val="001459A9"/>
    <w:rsid w:val="00145AAD"/>
    <w:rsid w:val="00145ADA"/>
    <w:rsid w:val="00145B57"/>
    <w:rsid w:val="00145BC4"/>
    <w:rsid w:val="00145C99"/>
    <w:rsid w:val="00145D13"/>
    <w:rsid w:val="00145D1F"/>
    <w:rsid w:val="00145D37"/>
    <w:rsid w:val="00145D59"/>
    <w:rsid w:val="00145E03"/>
    <w:rsid w:val="00145E38"/>
    <w:rsid w:val="00145EF2"/>
    <w:rsid w:val="00145F38"/>
    <w:rsid w:val="00145F3C"/>
    <w:rsid w:val="00145F47"/>
    <w:rsid w:val="00145F6B"/>
    <w:rsid w:val="001460D3"/>
    <w:rsid w:val="00146210"/>
    <w:rsid w:val="00146236"/>
    <w:rsid w:val="001462DB"/>
    <w:rsid w:val="001463B8"/>
    <w:rsid w:val="00146456"/>
    <w:rsid w:val="001464C1"/>
    <w:rsid w:val="001464CB"/>
    <w:rsid w:val="0014655C"/>
    <w:rsid w:val="001465F8"/>
    <w:rsid w:val="00146640"/>
    <w:rsid w:val="001466E3"/>
    <w:rsid w:val="0014675C"/>
    <w:rsid w:val="00146792"/>
    <w:rsid w:val="001467E8"/>
    <w:rsid w:val="001467F7"/>
    <w:rsid w:val="00146817"/>
    <w:rsid w:val="00146823"/>
    <w:rsid w:val="0014682A"/>
    <w:rsid w:val="001468AD"/>
    <w:rsid w:val="00146914"/>
    <w:rsid w:val="00146953"/>
    <w:rsid w:val="00146989"/>
    <w:rsid w:val="00146A0A"/>
    <w:rsid w:val="00146B8E"/>
    <w:rsid w:val="00146BD2"/>
    <w:rsid w:val="00146CA2"/>
    <w:rsid w:val="00146CAE"/>
    <w:rsid w:val="00146CB2"/>
    <w:rsid w:val="00146CDD"/>
    <w:rsid w:val="00146D61"/>
    <w:rsid w:val="00146D6D"/>
    <w:rsid w:val="00146D8A"/>
    <w:rsid w:val="00146F73"/>
    <w:rsid w:val="00146F84"/>
    <w:rsid w:val="00147140"/>
    <w:rsid w:val="00147203"/>
    <w:rsid w:val="0014728E"/>
    <w:rsid w:val="001472BA"/>
    <w:rsid w:val="001472FE"/>
    <w:rsid w:val="00147311"/>
    <w:rsid w:val="00147394"/>
    <w:rsid w:val="0014745E"/>
    <w:rsid w:val="00147478"/>
    <w:rsid w:val="001474DC"/>
    <w:rsid w:val="001475AF"/>
    <w:rsid w:val="0014783A"/>
    <w:rsid w:val="0014785B"/>
    <w:rsid w:val="001478E5"/>
    <w:rsid w:val="001479DD"/>
    <w:rsid w:val="00147A2D"/>
    <w:rsid w:val="00147AA2"/>
    <w:rsid w:val="00147AD1"/>
    <w:rsid w:val="00147AF3"/>
    <w:rsid w:val="00147B9D"/>
    <w:rsid w:val="00147D5D"/>
    <w:rsid w:val="00147E36"/>
    <w:rsid w:val="00147E87"/>
    <w:rsid w:val="00150015"/>
    <w:rsid w:val="0015005D"/>
    <w:rsid w:val="001500C8"/>
    <w:rsid w:val="00150134"/>
    <w:rsid w:val="0015013C"/>
    <w:rsid w:val="00150146"/>
    <w:rsid w:val="00150190"/>
    <w:rsid w:val="001501D4"/>
    <w:rsid w:val="001501E7"/>
    <w:rsid w:val="001501F1"/>
    <w:rsid w:val="0015022D"/>
    <w:rsid w:val="0015026D"/>
    <w:rsid w:val="001502E7"/>
    <w:rsid w:val="0015035D"/>
    <w:rsid w:val="001503EE"/>
    <w:rsid w:val="0015041B"/>
    <w:rsid w:val="0015044F"/>
    <w:rsid w:val="0015049F"/>
    <w:rsid w:val="0015052F"/>
    <w:rsid w:val="00150553"/>
    <w:rsid w:val="001505E6"/>
    <w:rsid w:val="00150628"/>
    <w:rsid w:val="001506AB"/>
    <w:rsid w:val="001507B0"/>
    <w:rsid w:val="001507D2"/>
    <w:rsid w:val="001508A7"/>
    <w:rsid w:val="0015095C"/>
    <w:rsid w:val="00150AA2"/>
    <w:rsid w:val="00150AFC"/>
    <w:rsid w:val="00150B05"/>
    <w:rsid w:val="00150B0F"/>
    <w:rsid w:val="00150B91"/>
    <w:rsid w:val="00150C02"/>
    <w:rsid w:val="00150C14"/>
    <w:rsid w:val="00150C73"/>
    <w:rsid w:val="00150D1F"/>
    <w:rsid w:val="00150D3A"/>
    <w:rsid w:val="00150E03"/>
    <w:rsid w:val="00150F1D"/>
    <w:rsid w:val="00150F73"/>
    <w:rsid w:val="00150FFC"/>
    <w:rsid w:val="0015104F"/>
    <w:rsid w:val="001510C8"/>
    <w:rsid w:val="0015125E"/>
    <w:rsid w:val="001512AE"/>
    <w:rsid w:val="001512B7"/>
    <w:rsid w:val="0015135C"/>
    <w:rsid w:val="001513E7"/>
    <w:rsid w:val="00151494"/>
    <w:rsid w:val="0015149C"/>
    <w:rsid w:val="0015154C"/>
    <w:rsid w:val="00151617"/>
    <w:rsid w:val="00151894"/>
    <w:rsid w:val="001518A9"/>
    <w:rsid w:val="00151948"/>
    <w:rsid w:val="0015194B"/>
    <w:rsid w:val="00151A03"/>
    <w:rsid w:val="00151A68"/>
    <w:rsid w:val="00151A99"/>
    <w:rsid w:val="00151BD6"/>
    <w:rsid w:val="00151C7F"/>
    <w:rsid w:val="00151C83"/>
    <w:rsid w:val="00151C86"/>
    <w:rsid w:val="00151DC4"/>
    <w:rsid w:val="00151DDE"/>
    <w:rsid w:val="00151E26"/>
    <w:rsid w:val="00151EED"/>
    <w:rsid w:val="0015218B"/>
    <w:rsid w:val="001521E0"/>
    <w:rsid w:val="00152200"/>
    <w:rsid w:val="001522F2"/>
    <w:rsid w:val="0015234C"/>
    <w:rsid w:val="001523F7"/>
    <w:rsid w:val="0015242F"/>
    <w:rsid w:val="0015253E"/>
    <w:rsid w:val="0015258A"/>
    <w:rsid w:val="001525EB"/>
    <w:rsid w:val="00152608"/>
    <w:rsid w:val="0015265C"/>
    <w:rsid w:val="001526B5"/>
    <w:rsid w:val="0015270B"/>
    <w:rsid w:val="00152752"/>
    <w:rsid w:val="00152772"/>
    <w:rsid w:val="00152799"/>
    <w:rsid w:val="00152812"/>
    <w:rsid w:val="0015283D"/>
    <w:rsid w:val="00152886"/>
    <w:rsid w:val="00152900"/>
    <w:rsid w:val="00152945"/>
    <w:rsid w:val="00152A2D"/>
    <w:rsid w:val="00152A3C"/>
    <w:rsid w:val="00152A65"/>
    <w:rsid w:val="00152AC0"/>
    <w:rsid w:val="00152AD5"/>
    <w:rsid w:val="00152B19"/>
    <w:rsid w:val="00152B6E"/>
    <w:rsid w:val="00152B76"/>
    <w:rsid w:val="00152CD5"/>
    <w:rsid w:val="00152CDC"/>
    <w:rsid w:val="00152E81"/>
    <w:rsid w:val="00152E84"/>
    <w:rsid w:val="00152FD5"/>
    <w:rsid w:val="00153075"/>
    <w:rsid w:val="0015314F"/>
    <w:rsid w:val="00153165"/>
    <w:rsid w:val="00153168"/>
    <w:rsid w:val="0015319F"/>
    <w:rsid w:val="001531D1"/>
    <w:rsid w:val="0015320E"/>
    <w:rsid w:val="001532AD"/>
    <w:rsid w:val="001532B6"/>
    <w:rsid w:val="001532E4"/>
    <w:rsid w:val="001533CE"/>
    <w:rsid w:val="001533DA"/>
    <w:rsid w:val="001534B7"/>
    <w:rsid w:val="001535B8"/>
    <w:rsid w:val="00153746"/>
    <w:rsid w:val="00153772"/>
    <w:rsid w:val="0015383D"/>
    <w:rsid w:val="001538D2"/>
    <w:rsid w:val="001538E3"/>
    <w:rsid w:val="00153938"/>
    <w:rsid w:val="00153955"/>
    <w:rsid w:val="001539BC"/>
    <w:rsid w:val="00153A07"/>
    <w:rsid w:val="00153B66"/>
    <w:rsid w:val="00153CAF"/>
    <w:rsid w:val="00153D0C"/>
    <w:rsid w:val="00153E71"/>
    <w:rsid w:val="00153EB5"/>
    <w:rsid w:val="00153EF4"/>
    <w:rsid w:val="00153F45"/>
    <w:rsid w:val="001540D7"/>
    <w:rsid w:val="00154105"/>
    <w:rsid w:val="0015419C"/>
    <w:rsid w:val="001541D1"/>
    <w:rsid w:val="001541EA"/>
    <w:rsid w:val="001541FB"/>
    <w:rsid w:val="00154299"/>
    <w:rsid w:val="00154386"/>
    <w:rsid w:val="00154387"/>
    <w:rsid w:val="001543FA"/>
    <w:rsid w:val="0015440E"/>
    <w:rsid w:val="00154461"/>
    <w:rsid w:val="001544B6"/>
    <w:rsid w:val="001544CB"/>
    <w:rsid w:val="001544F2"/>
    <w:rsid w:val="00154519"/>
    <w:rsid w:val="0015455D"/>
    <w:rsid w:val="001545A1"/>
    <w:rsid w:val="001545B9"/>
    <w:rsid w:val="00154659"/>
    <w:rsid w:val="001546C2"/>
    <w:rsid w:val="0015472D"/>
    <w:rsid w:val="0015476D"/>
    <w:rsid w:val="001547C2"/>
    <w:rsid w:val="00154822"/>
    <w:rsid w:val="0015498F"/>
    <w:rsid w:val="00154A11"/>
    <w:rsid w:val="00154A57"/>
    <w:rsid w:val="00154ABF"/>
    <w:rsid w:val="00154AE7"/>
    <w:rsid w:val="00154B21"/>
    <w:rsid w:val="00154C24"/>
    <w:rsid w:val="00154C2C"/>
    <w:rsid w:val="00154C8E"/>
    <w:rsid w:val="00154CD9"/>
    <w:rsid w:val="00154CF1"/>
    <w:rsid w:val="00154D89"/>
    <w:rsid w:val="00154EAA"/>
    <w:rsid w:val="00154EC8"/>
    <w:rsid w:val="00154F2E"/>
    <w:rsid w:val="00154FF9"/>
    <w:rsid w:val="00155029"/>
    <w:rsid w:val="00155094"/>
    <w:rsid w:val="00155147"/>
    <w:rsid w:val="001551E4"/>
    <w:rsid w:val="001551F7"/>
    <w:rsid w:val="00155289"/>
    <w:rsid w:val="001552A5"/>
    <w:rsid w:val="00155370"/>
    <w:rsid w:val="00155417"/>
    <w:rsid w:val="0015547F"/>
    <w:rsid w:val="0015552D"/>
    <w:rsid w:val="00155578"/>
    <w:rsid w:val="0015562F"/>
    <w:rsid w:val="00155651"/>
    <w:rsid w:val="00155659"/>
    <w:rsid w:val="0015569F"/>
    <w:rsid w:val="00155776"/>
    <w:rsid w:val="001557B1"/>
    <w:rsid w:val="001559A3"/>
    <w:rsid w:val="00155A59"/>
    <w:rsid w:val="00155AEF"/>
    <w:rsid w:val="00155B03"/>
    <w:rsid w:val="00155C79"/>
    <w:rsid w:val="00155D1F"/>
    <w:rsid w:val="00155D20"/>
    <w:rsid w:val="00155DC2"/>
    <w:rsid w:val="00155DFD"/>
    <w:rsid w:val="00155E67"/>
    <w:rsid w:val="00155EC8"/>
    <w:rsid w:val="00155F28"/>
    <w:rsid w:val="00155FB6"/>
    <w:rsid w:val="0015605B"/>
    <w:rsid w:val="001560D4"/>
    <w:rsid w:val="00156151"/>
    <w:rsid w:val="00156259"/>
    <w:rsid w:val="00156277"/>
    <w:rsid w:val="001562B1"/>
    <w:rsid w:val="001566A7"/>
    <w:rsid w:val="001566B8"/>
    <w:rsid w:val="001566F4"/>
    <w:rsid w:val="001567F8"/>
    <w:rsid w:val="001568CD"/>
    <w:rsid w:val="001568D1"/>
    <w:rsid w:val="001568D9"/>
    <w:rsid w:val="001569A1"/>
    <w:rsid w:val="001569D5"/>
    <w:rsid w:val="001569F2"/>
    <w:rsid w:val="00156A86"/>
    <w:rsid w:val="00156A94"/>
    <w:rsid w:val="00156A9B"/>
    <w:rsid w:val="00156AC7"/>
    <w:rsid w:val="00156ACC"/>
    <w:rsid w:val="00156B72"/>
    <w:rsid w:val="00156C19"/>
    <w:rsid w:val="00156C2E"/>
    <w:rsid w:val="00156CA1"/>
    <w:rsid w:val="00156CAD"/>
    <w:rsid w:val="00156D2E"/>
    <w:rsid w:val="00156D56"/>
    <w:rsid w:val="00156D5A"/>
    <w:rsid w:val="00156D79"/>
    <w:rsid w:val="00156D91"/>
    <w:rsid w:val="00156EA6"/>
    <w:rsid w:val="00156ECA"/>
    <w:rsid w:val="00156F22"/>
    <w:rsid w:val="0015706E"/>
    <w:rsid w:val="00157148"/>
    <w:rsid w:val="001571DE"/>
    <w:rsid w:val="00157256"/>
    <w:rsid w:val="001572A4"/>
    <w:rsid w:val="00157317"/>
    <w:rsid w:val="00157373"/>
    <w:rsid w:val="001573FA"/>
    <w:rsid w:val="00157420"/>
    <w:rsid w:val="0015747A"/>
    <w:rsid w:val="001574FF"/>
    <w:rsid w:val="00157520"/>
    <w:rsid w:val="0015765A"/>
    <w:rsid w:val="00157682"/>
    <w:rsid w:val="00157733"/>
    <w:rsid w:val="00157813"/>
    <w:rsid w:val="00157862"/>
    <w:rsid w:val="001579A8"/>
    <w:rsid w:val="00157A13"/>
    <w:rsid w:val="00157A3D"/>
    <w:rsid w:val="00157A79"/>
    <w:rsid w:val="00157AD5"/>
    <w:rsid w:val="00157BF3"/>
    <w:rsid w:val="00157C52"/>
    <w:rsid w:val="00157C99"/>
    <w:rsid w:val="00157CAE"/>
    <w:rsid w:val="00157D0A"/>
    <w:rsid w:val="00157D92"/>
    <w:rsid w:val="00157DFA"/>
    <w:rsid w:val="00157E53"/>
    <w:rsid w:val="00157E93"/>
    <w:rsid w:val="00160075"/>
    <w:rsid w:val="001600CA"/>
    <w:rsid w:val="00160215"/>
    <w:rsid w:val="001602A7"/>
    <w:rsid w:val="0016032B"/>
    <w:rsid w:val="0016039C"/>
    <w:rsid w:val="001603AE"/>
    <w:rsid w:val="00160483"/>
    <w:rsid w:val="001604A5"/>
    <w:rsid w:val="001605CC"/>
    <w:rsid w:val="0016065F"/>
    <w:rsid w:val="001606DB"/>
    <w:rsid w:val="001607AD"/>
    <w:rsid w:val="00160855"/>
    <w:rsid w:val="0016087C"/>
    <w:rsid w:val="00160A66"/>
    <w:rsid w:val="00160AB7"/>
    <w:rsid w:val="00160B36"/>
    <w:rsid w:val="00160B9A"/>
    <w:rsid w:val="00160BB3"/>
    <w:rsid w:val="00160BDA"/>
    <w:rsid w:val="00160BF8"/>
    <w:rsid w:val="00160C16"/>
    <w:rsid w:val="00160C9F"/>
    <w:rsid w:val="00160CE5"/>
    <w:rsid w:val="00160D5A"/>
    <w:rsid w:val="00160DC1"/>
    <w:rsid w:val="00160DDE"/>
    <w:rsid w:val="00160E51"/>
    <w:rsid w:val="00160EB3"/>
    <w:rsid w:val="00160F11"/>
    <w:rsid w:val="00160F4D"/>
    <w:rsid w:val="00160F84"/>
    <w:rsid w:val="00160FAC"/>
    <w:rsid w:val="001610A7"/>
    <w:rsid w:val="00161104"/>
    <w:rsid w:val="00161124"/>
    <w:rsid w:val="00161146"/>
    <w:rsid w:val="001611CB"/>
    <w:rsid w:val="00161280"/>
    <w:rsid w:val="001612F9"/>
    <w:rsid w:val="00161306"/>
    <w:rsid w:val="001613A2"/>
    <w:rsid w:val="0016147A"/>
    <w:rsid w:val="00161482"/>
    <w:rsid w:val="0016153E"/>
    <w:rsid w:val="0016157A"/>
    <w:rsid w:val="00161612"/>
    <w:rsid w:val="00161622"/>
    <w:rsid w:val="00161836"/>
    <w:rsid w:val="0016186C"/>
    <w:rsid w:val="001618B8"/>
    <w:rsid w:val="00161927"/>
    <w:rsid w:val="00161986"/>
    <w:rsid w:val="001619BD"/>
    <w:rsid w:val="001619C9"/>
    <w:rsid w:val="00161A30"/>
    <w:rsid w:val="00161A4C"/>
    <w:rsid w:val="00161A58"/>
    <w:rsid w:val="00161AB1"/>
    <w:rsid w:val="00161BFC"/>
    <w:rsid w:val="00161C33"/>
    <w:rsid w:val="00161E01"/>
    <w:rsid w:val="00161EEB"/>
    <w:rsid w:val="00161F5C"/>
    <w:rsid w:val="00161F7E"/>
    <w:rsid w:val="00161FBC"/>
    <w:rsid w:val="00162065"/>
    <w:rsid w:val="00162095"/>
    <w:rsid w:val="001620B6"/>
    <w:rsid w:val="00162172"/>
    <w:rsid w:val="00162247"/>
    <w:rsid w:val="001623C8"/>
    <w:rsid w:val="001623D0"/>
    <w:rsid w:val="00162404"/>
    <w:rsid w:val="00162466"/>
    <w:rsid w:val="001624D4"/>
    <w:rsid w:val="001624E2"/>
    <w:rsid w:val="001624F1"/>
    <w:rsid w:val="0016251C"/>
    <w:rsid w:val="00162529"/>
    <w:rsid w:val="00162588"/>
    <w:rsid w:val="00162598"/>
    <w:rsid w:val="001625A3"/>
    <w:rsid w:val="001625F7"/>
    <w:rsid w:val="001627A4"/>
    <w:rsid w:val="00162817"/>
    <w:rsid w:val="001628AE"/>
    <w:rsid w:val="00162921"/>
    <w:rsid w:val="00162958"/>
    <w:rsid w:val="0016298F"/>
    <w:rsid w:val="001629F5"/>
    <w:rsid w:val="00162A24"/>
    <w:rsid w:val="00162A45"/>
    <w:rsid w:val="00162A77"/>
    <w:rsid w:val="00162A80"/>
    <w:rsid w:val="00162A9A"/>
    <w:rsid w:val="00162C16"/>
    <w:rsid w:val="00162C81"/>
    <w:rsid w:val="00162CA1"/>
    <w:rsid w:val="00162CB0"/>
    <w:rsid w:val="00162CD6"/>
    <w:rsid w:val="00162D88"/>
    <w:rsid w:val="00162DE3"/>
    <w:rsid w:val="00162E54"/>
    <w:rsid w:val="00162E59"/>
    <w:rsid w:val="00162ED3"/>
    <w:rsid w:val="00162EEB"/>
    <w:rsid w:val="00162F45"/>
    <w:rsid w:val="00162F5C"/>
    <w:rsid w:val="00162FFF"/>
    <w:rsid w:val="001630A1"/>
    <w:rsid w:val="001630BC"/>
    <w:rsid w:val="00163101"/>
    <w:rsid w:val="00163121"/>
    <w:rsid w:val="00163196"/>
    <w:rsid w:val="0016320C"/>
    <w:rsid w:val="00163226"/>
    <w:rsid w:val="00163252"/>
    <w:rsid w:val="0016327D"/>
    <w:rsid w:val="001632CD"/>
    <w:rsid w:val="00163378"/>
    <w:rsid w:val="001633C1"/>
    <w:rsid w:val="001634B4"/>
    <w:rsid w:val="00163538"/>
    <w:rsid w:val="0016354D"/>
    <w:rsid w:val="0016378E"/>
    <w:rsid w:val="001637F5"/>
    <w:rsid w:val="00163806"/>
    <w:rsid w:val="00163865"/>
    <w:rsid w:val="0016386E"/>
    <w:rsid w:val="001638D9"/>
    <w:rsid w:val="00163969"/>
    <w:rsid w:val="0016399A"/>
    <w:rsid w:val="00163A30"/>
    <w:rsid w:val="00163A40"/>
    <w:rsid w:val="00163A52"/>
    <w:rsid w:val="00163A8D"/>
    <w:rsid w:val="00163A99"/>
    <w:rsid w:val="00163AD2"/>
    <w:rsid w:val="00163B4C"/>
    <w:rsid w:val="00163B87"/>
    <w:rsid w:val="00163C2F"/>
    <w:rsid w:val="00163CAA"/>
    <w:rsid w:val="00163E4E"/>
    <w:rsid w:val="00163E5A"/>
    <w:rsid w:val="00163FA1"/>
    <w:rsid w:val="0016408C"/>
    <w:rsid w:val="00164093"/>
    <w:rsid w:val="001640BC"/>
    <w:rsid w:val="00164187"/>
    <w:rsid w:val="00164244"/>
    <w:rsid w:val="001642A6"/>
    <w:rsid w:val="00164330"/>
    <w:rsid w:val="00164449"/>
    <w:rsid w:val="001644C4"/>
    <w:rsid w:val="00164592"/>
    <w:rsid w:val="00164594"/>
    <w:rsid w:val="001645C6"/>
    <w:rsid w:val="001645D2"/>
    <w:rsid w:val="001645DB"/>
    <w:rsid w:val="00164684"/>
    <w:rsid w:val="00164693"/>
    <w:rsid w:val="0016471E"/>
    <w:rsid w:val="00164762"/>
    <w:rsid w:val="001647D3"/>
    <w:rsid w:val="0016482D"/>
    <w:rsid w:val="0016484F"/>
    <w:rsid w:val="00164889"/>
    <w:rsid w:val="00164893"/>
    <w:rsid w:val="001648F8"/>
    <w:rsid w:val="00164913"/>
    <w:rsid w:val="00164B31"/>
    <w:rsid w:val="00164B3E"/>
    <w:rsid w:val="00164B8D"/>
    <w:rsid w:val="00164BA1"/>
    <w:rsid w:val="00164BD7"/>
    <w:rsid w:val="00164D3D"/>
    <w:rsid w:val="00164DB5"/>
    <w:rsid w:val="00164DF6"/>
    <w:rsid w:val="00164FA8"/>
    <w:rsid w:val="00165073"/>
    <w:rsid w:val="001650C1"/>
    <w:rsid w:val="0016517D"/>
    <w:rsid w:val="001651E5"/>
    <w:rsid w:val="0016523E"/>
    <w:rsid w:val="001652F4"/>
    <w:rsid w:val="00165327"/>
    <w:rsid w:val="00165345"/>
    <w:rsid w:val="001655AB"/>
    <w:rsid w:val="001657FD"/>
    <w:rsid w:val="0016583A"/>
    <w:rsid w:val="00165867"/>
    <w:rsid w:val="00165916"/>
    <w:rsid w:val="00165954"/>
    <w:rsid w:val="0016598A"/>
    <w:rsid w:val="00165A0D"/>
    <w:rsid w:val="00165A75"/>
    <w:rsid w:val="00165C0C"/>
    <w:rsid w:val="00165D7C"/>
    <w:rsid w:val="00165E3E"/>
    <w:rsid w:val="00165F70"/>
    <w:rsid w:val="00166038"/>
    <w:rsid w:val="00166059"/>
    <w:rsid w:val="0016605E"/>
    <w:rsid w:val="001662D2"/>
    <w:rsid w:val="00166413"/>
    <w:rsid w:val="00166568"/>
    <w:rsid w:val="001665B7"/>
    <w:rsid w:val="001666DB"/>
    <w:rsid w:val="001666DE"/>
    <w:rsid w:val="0016671F"/>
    <w:rsid w:val="0016672B"/>
    <w:rsid w:val="00166757"/>
    <w:rsid w:val="001667B0"/>
    <w:rsid w:val="00166844"/>
    <w:rsid w:val="00166878"/>
    <w:rsid w:val="0016687E"/>
    <w:rsid w:val="001668AC"/>
    <w:rsid w:val="00166936"/>
    <w:rsid w:val="00166948"/>
    <w:rsid w:val="00166993"/>
    <w:rsid w:val="0016699E"/>
    <w:rsid w:val="001669B7"/>
    <w:rsid w:val="00166A99"/>
    <w:rsid w:val="00166B36"/>
    <w:rsid w:val="00166B6E"/>
    <w:rsid w:val="00166B88"/>
    <w:rsid w:val="00166BDA"/>
    <w:rsid w:val="00166D72"/>
    <w:rsid w:val="00166DE8"/>
    <w:rsid w:val="00166DFE"/>
    <w:rsid w:val="00166E32"/>
    <w:rsid w:val="00166E7B"/>
    <w:rsid w:val="00166F2F"/>
    <w:rsid w:val="00166F37"/>
    <w:rsid w:val="00166FB2"/>
    <w:rsid w:val="00166FF2"/>
    <w:rsid w:val="00166FF5"/>
    <w:rsid w:val="0016701F"/>
    <w:rsid w:val="00167045"/>
    <w:rsid w:val="00167050"/>
    <w:rsid w:val="001670D8"/>
    <w:rsid w:val="001670DC"/>
    <w:rsid w:val="00167296"/>
    <w:rsid w:val="001672F1"/>
    <w:rsid w:val="001673D5"/>
    <w:rsid w:val="001674D2"/>
    <w:rsid w:val="001675D2"/>
    <w:rsid w:val="00167614"/>
    <w:rsid w:val="00167666"/>
    <w:rsid w:val="001676C5"/>
    <w:rsid w:val="00167710"/>
    <w:rsid w:val="0016772E"/>
    <w:rsid w:val="00167769"/>
    <w:rsid w:val="001677FF"/>
    <w:rsid w:val="001678C6"/>
    <w:rsid w:val="001678E0"/>
    <w:rsid w:val="0016791D"/>
    <w:rsid w:val="00167929"/>
    <w:rsid w:val="001679AA"/>
    <w:rsid w:val="00167A9A"/>
    <w:rsid w:val="00167AE5"/>
    <w:rsid w:val="00167B18"/>
    <w:rsid w:val="00167B2A"/>
    <w:rsid w:val="00167C34"/>
    <w:rsid w:val="00167C7C"/>
    <w:rsid w:val="00167C9B"/>
    <w:rsid w:val="00167CB9"/>
    <w:rsid w:val="00167DE3"/>
    <w:rsid w:val="00167E2F"/>
    <w:rsid w:val="00167E7D"/>
    <w:rsid w:val="00170034"/>
    <w:rsid w:val="001700FC"/>
    <w:rsid w:val="00170116"/>
    <w:rsid w:val="0017017B"/>
    <w:rsid w:val="00170273"/>
    <w:rsid w:val="00170283"/>
    <w:rsid w:val="00170332"/>
    <w:rsid w:val="00170456"/>
    <w:rsid w:val="00170465"/>
    <w:rsid w:val="0017046E"/>
    <w:rsid w:val="001704AD"/>
    <w:rsid w:val="001704C2"/>
    <w:rsid w:val="00170638"/>
    <w:rsid w:val="00170643"/>
    <w:rsid w:val="00170672"/>
    <w:rsid w:val="00170678"/>
    <w:rsid w:val="001706EE"/>
    <w:rsid w:val="0017070C"/>
    <w:rsid w:val="00170714"/>
    <w:rsid w:val="00170734"/>
    <w:rsid w:val="001707F9"/>
    <w:rsid w:val="001708DE"/>
    <w:rsid w:val="0017093F"/>
    <w:rsid w:val="0017097B"/>
    <w:rsid w:val="00170A4B"/>
    <w:rsid w:val="00170C15"/>
    <w:rsid w:val="00170C2C"/>
    <w:rsid w:val="00170C54"/>
    <w:rsid w:val="00170CD3"/>
    <w:rsid w:val="00170CDC"/>
    <w:rsid w:val="00170D71"/>
    <w:rsid w:val="00170EEC"/>
    <w:rsid w:val="00170F01"/>
    <w:rsid w:val="00170F3E"/>
    <w:rsid w:val="00170FA6"/>
    <w:rsid w:val="00170FC0"/>
    <w:rsid w:val="00171036"/>
    <w:rsid w:val="00171193"/>
    <w:rsid w:val="001712E0"/>
    <w:rsid w:val="001712FF"/>
    <w:rsid w:val="0017131F"/>
    <w:rsid w:val="00171387"/>
    <w:rsid w:val="00171458"/>
    <w:rsid w:val="00171465"/>
    <w:rsid w:val="00171478"/>
    <w:rsid w:val="00171546"/>
    <w:rsid w:val="00171648"/>
    <w:rsid w:val="0017164D"/>
    <w:rsid w:val="0017169C"/>
    <w:rsid w:val="0017173D"/>
    <w:rsid w:val="001717C8"/>
    <w:rsid w:val="001717D5"/>
    <w:rsid w:val="001718CB"/>
    <w:rsid w:val="001718FC"/>
    <w:rsid w:val="00171942"/>
    <w:rsid w:val="00171A0D"/>
    <w:rsid w:val="00171AEE"/>
    <w:rsid w:val="00171BB3"/>
    <w:rsid w:val="00171D6B"/>
    <w:rsid w:val="00171F30"/>
    <w:rsid w:val="00171F74"/>
    <w:rsid w:val="00172031"/>
    <w:rsid w:val="00172056"/>
    <w:rsid w:val="00172064"/>
    <w:rsid w:val="001720C1"/>
    <w:rsid w:val="001720E0"/>
    <w:rsid w:val="001720FC"/>
    <w:rsid w:val="00172103"/>
    <w:rsid w:val="0017211F"/>
    <w:rsid w:val="00172144"/>
    <w:rsid w:val="0017217D"/>
    <w:rsid w:val="00172233"/>
    <w:rsid w:val="001723BC"/>
    <w:rsid w:val="00172413"/>
    <w:rsid w:val="0017243E"/>
    <w:rsid w:val="00172470"/>
    <w:rsid w:val="00172518"/>
    <w:rsid w:val="00172564"/>
    <w:rsid w:val="001725B2"/>
    <w:rsid w:val="001725FD"/>
    <w:rsid w:val="0017272D"/>
    <w:rsid w:val="001728AF"/>
    <w:rsid w:val="00172930"/>
    <w:rsid w:val="00172A01"/>
    <w:rsid w:val="00172C10"/>
    <w:rsid w:val="00172C23"/>
    <w:rsid w:val="00172C5A"/>
    <w:rsid w:val="00172D0E"/>
    <w:rsid w:val="00172E7E"/>
    <w:rsid w:val="00172E8F"/>
    <w:rsid w:val="00172EC7"/>
    <w:rsid w:val="00172FC3"/>
    <w:rsid w:val="00173181"/>
    <w:rsid w:val="00173211"/>
    <w:rsid w:val="00173219"/>
    <w:rsid w:val="0017323B"/>
    <w:rsid w:val="0017326E"/>
    <w:rsid w:val="0017329A"/>
    <w:rsid w:val="001732B2"/>
    <w:rsid w:val="00173490"/>
    <w:rsid w:val="001734D9"/>
    <w:rsid w:val="001734E6"/>
    <w:rsid w:val="00173557"/>
    <w:rsid w:val="001735A6"/>
    <w:rsid w:val="001735D3"/>
    <w:rsid w:val="001735F8"/>
    <w:rsid w:val="00173660"/>
    <w:rsid w:val="00173674"/>
    <w:rsid w:val="001736BA"/>
    <w:rsid w:val="00173733"/>
    <w:rsid w:val="0017373E"/>
    <w:rsid w:val="001737B4"/>
    <w:rsid w:val="0017381C"/>
    <w:rsid w:val="00173883"/>
    <w:rsid w:val="001738F7"/>
    <w:rsid w:val="001738F9"/>
    <w:rsid w:val="00173981"/>
    <w:rsid w:val="00173A89"/>
    <w:rsid w:val="00173AC1"/>
    <w:rsid w:val="00173AE1"/>
    <w:rsid w:val="00173AFF"/>
    <w:rsid w:val="00173B97"/>
    <w:rsid w:val="00173CED"/>
    <w:rsid w:val="00173EA9"/>
    <w:rsid w:val="0017400F"/>
    <w:rsid w:val="00174165"/>
    <w:rsid w:val="001741B3"/>
    <w:rsid w:val="0017425E"/>
    <w:rsid w:val="001742D3"/>
    <w:rsid w:val="0017432D"/>
    <w:rsid w:val="00174343"/>
    <w:rsid w:val="001743A9"/>
    <w:rsid w:val="00174427"/>
    <w:rsid w:val="00174542"/>
    <w:rsid w:val="0017459C"/>
    <w:rsid w:val="00174611"/>
    <w:rsid w:val="00174743"/>
    <w:rsid w:val="0017477B"/>
    <w:rsid w:val="00174823"/>
    <w:rsid w:val="0017482C"/>
    <w:rsid w:val="0017486D"/>
    <w:rsid w:val="001748F2"/>
    <w:rsid w:val="0017491C"/>
    <w:rsid w:val="001749E1"/>
    <w:rsid w:val="001749E5"/>
    <w:rsid w:val="00174B6E"/>
    <w:rsid w:val="00174BE1"/>
    <w:rsid w:val="00174C52"/>
    <w:rsid w:val="00174CD4"/>
    <w:rsid w:val="00174CE4"/>
    <w:rsid w:val="00174CF7"/>
    <w:rsid w:val="00174D76"/>
    <w:rsid w:val="00174DC1"/>
    <w:rsid w:val="00174E7F"/>
    <w:rsid w:val="00174EA3"/>
    <w:rsid w:val="00174ECB"/>
    <w:rsid w:val="00174EDA"/>
    <w:rsid w:val="00174F00"/>
    <w:rsid w:val="00174F69"/>
    <w:rsid w:val="00175070"/>
    <w:rsid w:val="0017508E"/>
    <w:rsid w:val="0017515F"/>
    <w:rsid w:val="0017523D"/>
    <w:rsid w:val="001752BC"/>
    <w:rsid w:val="0017533D"/>
    <w:rsid w:val="00175382"/>
    <w:rsid w:val="0017554B"/>
    <w:rsid w:val="001755CA"/>
    <w:rsid w:val="00175646"/>
    <w:rsid w:val="00175679"/>
    <w:rsid w:val="00175725"/>
    <w:rsid w:val="00175742"/>
    <w:rsid w:val="0017585D"/>
    <w:rsid w:val="00175874"/>
    <w:rsid w:val="001758AD"/>
    <w:rsid w:val="00175924"/>
    <w:rsid w:val="0017595E"/>
    <w:rsid w:val="00175997"/>
    <w:rsid w:val="00175A11"/>
    <w:rsid w:val="00175A31"/>
    <w:rsid w:val="00175A60"/>
    <w:rsid w:val="00175AE0"/>
    <w:rsid w:val="00175B09"/>
    <w:rsid w:val="00175B27"/>
    <w:rsid w:val="00175BBA"/>
    <w:rsid w:val="00175BE4"/>
    <w:rsid w:val="00175D32"/>
    <w:rsid w:val="00175DE2"/>
    <w:rsid w:val="00175DE6"/>
    <w:rsid w:val="00175E46"/>
    <w:rsid w:val="00175EA3"/>
    <w:rsid w:val="0017605C"/>
    <w:rsid w:val="00176081"/>
    <w:rsid w:val="0017610D"/>
    <w:rsid w:val="00176159"/>
    <w:rsid w:val="001761E8"/>
    <w:rsid w:val="00176284"/>
    <w:rsid w:val="001762A6"/>
    <w:rsid w:val="00176317"/>
    <w:rsid w:val="00176347"/>
    <w:rsid w:val="00176456"/>
    <w:rsid w:val="00176480"/>
    <w:rsid w:val="00176550"/>
    <w:rsid w:val="00176617"/>
    <w:rsid w:val="001766CF"/>
    <w:rsid w:val="00176789"/>
    <w:rsid w:val="001767D2"/>
    <w:rsid w:val="0017681D"/>
    <w:rsid w:val="0017691B"/>
    <w:rsid w:val="001769DF"/>
    <w:rsid w:val="001769EB"/>
    <w:rsid w:val="00176A4B"/>
    <w:rsid w:val="00176A65"/>
    <w:rsid w:val="00176A89"/>
    <w:rsid w:val="00176B1B"/>
    <w:rsid w:val="00176B98"/>
    <w:rsid w:val="00176BCE"/>
    <w:rsid w:val="00176CFF"/>
    <w:rsid w:val="00176D0A"/>
    <w:rsid w:val="00176D6A"/>
    <w:rsid w:val="00176D82"/>
    <w:rsid w:val="00176E62"/>
    <w:rsid w:val="00176E91"/>
    <w:rsid w:val="00176EB5"/>
    <w:rsid w:val="00176F50"/>
    <w:rsid w:val="00177000"/>
    <w:rsid w:val="00177063"/>
    <w:rsid w:val="00177089"/>
    <w:rsid w:val="0017710E"/>
    <w:rsid w:val="001771B7"/>
    <w:rsid w:val="001771D9"/>
    <w:rsid w:val="001771E8"/>
    <w:rsid w:val="001771EF"/>
    <w:rsid w:val="0017727C"/>
    <w:rsid w:val="001772C7"/>
    <w:rsid w:val="00177390"/>
    <w:rsid w:val="001773A1"/>
    <w:rsid w:val="001773C8"/>
    <w:rsid w:val="00177466"/>
    <w:rsid w:val="0017748B"/>
    <w:rsid w:val="00177524"/>
    <w:rsid w:val="001775F5"/>
    <w:rsid w:val="00177650"/>
    <w:rsid w:val="001776B5"/>
    <w:rsid w:val="001776C4"/>
    <w:rsid w:val="001776CF"/>
    <w:rsid w:val="0017773B"/>
    <w:rsid w:val="00177747"/>
    <w:rsid w:val="0017776C"/>
    <w:rsid w:val="001777DD"/>
    <w:rsid w:val="001778F5"/>
    <w:rsid w:val="00177A0C"/>
    <w:rsid w:val="00177A5B"/>
    <w:rsid w:val="00177AAB"/>
    <w:rsid w:val="00177B2B"/>
    <w:rsid w:val="00177B32"/>
    <w:rsid w:val="00177B4C"/>
    <w:rsid w:val="00177B61"/>
    <w:rsid w:val="00177BE8"/>
    <w:rsid w:val="00177C05"/>
    <w:rsid w:val="00177CD3"/>
    <w:rsid w:val="00177D1F"/>
    <w:rsid w:val="00177D30"/>
    <w:rsid w:val="00177E31"/>
    <w:rsid w:val="00177E82"/>
    <w:rsid w:val="00177F09"/>
    <w:rsid w:val="001800BD"/>
    <w:rsid w:val="0018010C"/>
    <w:rsid w:val="00180265"/>
    <w:rsid w:val="00180271"/>
    <w:rsid w:val="00180274"/>
    <w:rsid w:val="001802C1"/>
    <w:rsid w:val="00180386"/>
    <w:rsid w:val="001803AB"/>
    <w:rsid w:val="00180558"/>
    <w:rsid w:val="0018057D"/>
    <w:rsid w:val="0018063F"/>
    <w:rsid w:val="00180688"/>
    <w:rsid w:val="001806E8"/>
    <w:rsid w:val="001806E9"/>
    <w:rsid w:val="0018076D"/>
    <w:rsid w:val="0018081F"/>
    <w:rsid w:val="0018087D"/>
    <w:rsid w:val="00180898"/>
    <w:rsid w:val="001808B3"/>
    <w:rsid w:val="001808B6"/>
    <w:rsid w:val="001808D0"/>
    <w:rsid w:val="0018090E"/>
    <w:rsid w:val="0018095D"/>
    <w:rsid w:val="0018095E"/>
    <w:rsid w:val="00180973"/>
    <w:rsid w:val="001809B2"/>
    <w:rsid w:val="001809B6"/>
    <w:rsid w:val="001809E2"/>
    <w:rsid w:val="001809E9"/>
    <w:rsid w:val="001809F8"/>
    <w:rsid w:val="00180A5E"/>
    <w:rsid w:val="00180AF8"/>
    <w:rsid w:val="00180B6A"/>
    <w:rsid w:val="00180B90"/>
    <w:rsid w:val="00180BA4"/>
    <w:rsid w:val="00180BF5"/>
    <w:rsid w:val="00180C04"/>
    <w:rsid w:val="00180C9A"/>
    <w:rsid w:val="00180DA5"/>
    <w:rsid w:val="00180DF1"/>
    <w:rsid w:val="00180E63"/>
    <w:rsid w:val="00180F8C"/>
    <w:rsid w:val="00180FCF"/>
    <w:rsid w:val="0018101D"/>
    <w:rsid w:val="0018111C"/>
    <w:rsid w:val="0018117C"/>
    <w:rsid w:val="0018122B"/>
    <w:rsid w:val="00181266"/>
    <w:rsid w:val="00181267"/>
    <w:rsid w:val="001812B6"/>
    <w:rsid w:val="001812F8"/>
    <w:rsid w:val="0018134D"/>
    <w:rsid w:val="00181483"/>
    <w:rsid w:val="001814A3"/>
    <w:rsid w:val="001814A5"/>
    <w:rsid w:val="001814D7"/>
    <w:rsid w:val="00181505"/>
    <w:rsid w:val="0018154F"/>
    <w:rsid w:val="00181557"/>
    <w:rsid w:val="00181564"/>
    <w:rsid w:val="00181575"/>
    <w:rsid w:val="00181576"/>
    <w:rsid w:val="00181685"/>
    <w:rsid w:val="001816E0"/>
    <w:rsid w:val="0018173B"/>
    <w:rsid w:val="00181750"/>
    <w:rsid w:val="0018179B"/>
    <w:rsid w:val="001817B8"/>
    <w:rsid w:val="00181853"/>
    <w:rsid w:val="0018185E"/>
    <w:rsid w:val="001818E0"/>
    <w:rsid w:val="00181A5C"/>
    <w:rsid w:val="00181ABD"/>
    <w:rsid w:val="00181AE6"/>
    <w:rsid w:val="00181BCC"/>
    <w:rsid w:val="00181BD4"/>
    <w:rsid w:val="00181C2C"/>
    <w:rsid w:val="00181D7D"/>
    <w:rsid w:val="00181D7F"/>
    <w:rsid w:val="00181DBE"/>
    <w:rsid w:val="00181DCB"/>
    <w:rsid w:val="00181E6D"/>
    <w:rsid w:val="00181F74"/>
    <w:rsid w:val="0018202C"/>
    <w:rsid w:val="0018203F"/>
    <w:rsid w:val="00182050"/>
    <w:rsid w:val="001820E7"/>
    <w:rsid w:val="001821A7"/>
    <w:rsid w:val="001821B9"/>
    <w:rsid w:val="001821BB"/>
    <w:rsid w:val="001821DE"/>
    <w:rsid w:val="001821F0"/>
    <w:rsid w:val="001822D9"/>
    <w:rsid w:val="0018230B"/>
    <w:rsid w:val="00182337"/>
    <w:rsid w:val="00182371"/>
    <w:rsid w:val="001823A8"/>
    <w:rsid w:val="0018241B"/>
    <w:rsid w:val="00182459"/>
    <w:rsid w:val="00182464"/>
    <w:rsid w:val="0018246A"/>
    <w:rsid w:val="00182526"/>
    <w:rsid w:val="00182697"/>
    <w:rsid w:val="001826A7"/>
    <w:rsid w:val="001826E8"/>
    <w:rsid w:val="0018271C"/>
    <w:rsid w:val="0018273D"/>
    <w:rsid w:val="00182759"/>
    <w:rsid w:val="00182790"/>
    <w:rsid w:val="001827D2"/>
    <w:rsid w:val="00182848"/>
    <w:rsid w:val="001828F3"/>
    <w:rsid w:val="00182A18"/>
    <w:rsid w:val="00182A22"/>
    <w:rsid w:val="00182A52"/>
    <w:rsid w:val="00182A6A"/>
    <w:rsid w:val="00182B59"/>
    <w:rsid w:val="00182C6A"/>
    <w:rsid w:val="00182CD9"/>
    <w:rsid w:val="00182CE6"/>
    <w:rsid w:val="00182CEE"/>
    <w:rsid w:val="00182D97"/>
    <w:rsid w:val="00182DFE"/>
    <w:rsid w:val="00182E23"/>
    <w:rsid w:val="00182EB7"/>
    <w:rsid w:val="00182EE2"/>
    <w:rsid w:val="00182F86"/>
    <w:rsid w:val="00183028"/>
    <w:rsid w:val="0018309C"/>
    <w:rsid w:val="001830F2"/>
    <w:rsid w:val="00183145"/>
    <w:rsid w:val="001831AF"/>
    <w:rsid w:val="00183212"/>
    <w:rsid w:val="00183244"/>
    <w:rsid w:val="001832C9"/>
    <w:rsid w:val="0018347F"/>
    <w:rsid w:val="001834EB"/>
    <w:rsid w:val="00183571"/>
    <w:rsid w:val="00183587"/>
    <w:rsid w:val="001835A3"/>
    <w:rsid w:val="00183665"/>
    <w:rsid w:val="001836BC"/>
    <w:rsid w:val="00183707"/>
    <w:rsid w:val="001838AF"/>
    <w:rsid w:val="00183936"/>
    <w:rsid w:val="00183939"/>
    <w:rsid w:val="0018394A"/>
    <w:rsid w:val="0018397F"/>
    <w:rsid w:val="001839FF"/>
    <w:rsid w:val="00183AB8"/>
    <w:rsid w:val="00183B03"/>
    <w:rsid w:val="00183C16"/>
    <w:rsid w:val="00183C64"/>
    <w:rsid w:val="00183C85"/>
    <w:rsid w:val="00183D54"/>
    <w:rsid w:val="00183DF8"/>
    <w:rsid w:val="00183E25"/>
    <w:rsid w:val="00183E69"/>
    <w:rsid w:val="0018412B"/>
    <w:rsid w:val="00184259"/>
    <w:rsid w:val="00184297"/>
    <w:rsid w:val="001842CB"/>
    <w:rsid w:val="001842F0"/>
    <w:rsid w:val="001843AD"/>
    <w:rsid w:val="0018444F"/>
    <w:rsid w:val="0018452D"/>
    <w:rsid w:val="0018453B"/>
    <w:rsid w:val="0018456C"/>
    <w:rsid w:val="00184670"/>
    <w:rsid w:val="0018468E"/>
    <w:rsid w:val="001846D5"/>
    <w:rsid w:val="001846E8"/>
    <w:rsid w:val="001846EB"/>
    <w:rsid w:val="0018474F"/>
    <w:rsid w:val="00184810"/>
    <w:rsid w:val="00184887"/>
    <w:rsid w:val="00184964"/>
    <w:rsid w:val="0018496B"/>
    <w:rsid w:val="001849CE"/>
    <w:rsid w:val="00184A06"/>
    <w:rsid w:val="00184ABC"/>
    <w:rsid w:val="00184AFD"/>
    <w:rsid w:val="00184B1A"/>
    <w:rsid w:val="00184B5F"/>
    <w:rsid w:val="00184C0A"/>
    <w:rsid w:val="00184C48"/>
    <w:rsid w:val="00184CF3"/>
    <w:rsid w:val="00184CFB"/>
    <w:rsid w:val="00184D94"/>
    <w:rsid w:val="00184E20"/>
    <w:rsid w:val="00184E38"/>
    <w:rsid w:val="00184E82"/>
    <w:rsid w:val="00184F0D"/>
    <w:rsid w:val="00185053"/>
    <w:rsid w:val="00185128"/>
    <w:rsid w:val="00185130"/>
    <w:rsid w:val="00185220"/>
    <w:rsid w:val="0018528A"/>
    <w:rsid w:val="001853E2"/>
    <w:rsid w:val="0018544A"/>
    <w:rsid w:val="00185591"/>
    <w:rsid w:val="001855E5"/>
    <w:rsid w:val="00185600"/>
    <w:rsid w:val="0018562D"/>
    <w:rsid w:val="0018564D"/>
    <w:rsid w:val="00185731"/>
    <w:rsid w:val="00185744"/>
    <w:rsid w:val="0018577A"/>
    <w:rsid w:val="0018577E"/>
    <w:rsid w:val="001858D6"/>
    <w:rsid w:val="0018593D"/>
    <w:rsid w:val="00185A2C"/>
    <w:rsid w:val="00185B9C"/>
    <w:rsid w:val="00185CD7"/>
    <w:rsid w:val="00185CE4"/>
    <w:rsid w:val="00185D19"/>
    <w:rsid w:val="00185D84"/>
    <w:rsid w:val="00185D90"/>
    <w:rsid w:val="00185DFF"/>
    <w:rsid w:val="00185E19"/>
    <w:rsid w:val="00185E47"/>
    <w:rsid w:val="00185E6D"/>
    <w:rsid w:val="00185ED0"/>
    <w:rsid w:val="00185EE6"/>
    <w:rsid w:val="00185F21"/>
    <w:rsid w:val="001860EA"/>
    <w:rsid w:val="00186109"/>
    <w:rsid w:val="00186122"/>
    <w:rsid w:val="0018612F"/>
    <w:rsid w:val="00186192"/>
    <w:rsid w:val="001861DE"/>
    <w:rsid w:val="001863D4"/>
    <w:rsid w:val="00186424"/>
    <w:rsid w:val="001864AA"/>
    <w:rsid w:val="001865A3"/>
    <w:rsid w:val="001865B0"/>
    <w:rsid w:val="001865BB"/>
    <w:rsid w:val="00186627"/>
    <w:rsid w:val="0018670F"/>
    <w:rsid w:val="001867B8"/>
    <w:rsid w:val="001867C0"/>
    <w:rsid w:val="0018688D"/>
    <w:rsid w:val="001868A0"/>
    <w:rsid w:val="001868C8"/>
    <w:rsid w:val="001868E5"/>
    <w:rsid w:val="00186983"/>
    <w:rsid w:val="001869F2"/>
    <w:rsid w:val="00186A7F"/>
    <w:rsid w:val="00186A92"/>
    <w:rsid w:val="00186B6A"/>
    <w:rsid w:val="00186C84"/>
    <w:rsid w:val="00186D33"/>
    <w:rsid w:val="00186D85"/>
    <w:rsid w:val="00186E1F"/>
    <w:rsid w:val="00186EA6"/>
    <w:rsid w:val="00186EEE"/>
    <w:rsid w:val="00186F59"/>
    <w:rsid w:val="00186FF4"/>
    <w:rsid w:val="001871C3"/>
    <w:rsid w:val="001871C7"/>
    <w:rsid w:val="0018727C"/>
    <w:rsid w:val="0018727F"/>
    <w:rsid w:val="00187399"/>
    <w:rsid w:val="001874B1"/>
    <w:rsid w:val="00187529"/>
    <w:rsid w:val="00187562"/>
    <w:rsid w:val="00187573"/>
    <w:rsid w:val="00187588"/>
    <w:rsid w:val="0018759C"/>
    <w:rsid w:val="001875DA"/>
    <w:rsid w:val="001875DF"/>
    <w:rsid w:val="001877D3"/>
    <w:rsid w:val="00187868"/>
    <w:rsid w:val="00187907"/>
    <w:rsid w:val="00187A05"/>
    <w:rsid w:val="00187A2A"/>
    <w:rsid w:val="00187BED"/>
    <w:rsid w:val="00187BF8"/>
    <w:rsid w:val="00187C7C"/>
    <w:rsid w:val="00187C8F"/>
    <w:rsid w:val="00187C93"/>
    <w:rsid w:val="00187C9D"/>
    <w:rsid w:val="00187E1B"/>
    <w:rsid w:val="00187E2C"/>
    <w:rsid w:val="00187E9C"/>
    <w:rsid w:val="00187F9E"/>
    <w:rsid w:val="00187FC4"/>
    <w:rsid w:val="0019000A"/>
    <w:rsid w:val="0019008C"/>
    <w:rsid w:val="001902A6"/>
    <w:rsid w:val="0019039E"/>
    <w:rsid w:val="001903B1"/>
    <w:rsid w:val="001904E4"/>
    <w:rsid w:val="0019054D"/>
    <w:rsid w:val="001905F7"/>
    <w:rsid w:val="00190666"/>
    <w:rsid w:val="00190714"/>
    <w:rsid w:val="00190807"/>
    <w:rsid w:val="00190821"/>
    <w:rsid w:val="0019082A"/>
    <w:rsid w:val="00190973"/>
    <w:rsid w:val="001909C0"/>
    <w:rsid w:val="001909D2"/>
    <w:rsid w:val="00190A77"/>
    <w:rsid w:val="00190ADB"/>
    <w:rsid w:val="00190AF7"/>
    <w:rsid w:val="00190C5A"/>
    <w:rsid w:val="00190C9D"/>
    <w:rsid w:val="00190D10"/>
    <w:rsid w:val="00190D20"/>
    <w:rsid w:val="00190D60"/>
    <w:rsid w:val="00190DFF"/>
    <w:rsid w:val="00190E5E"/>
    <w:rsid w:val="00190F63"/>
    <w:rsid w:val="00190F8A"/>
    <w:rsid w:val="00191081"/>
    <w:rsid w:val="00191097"/>
    <w:rsid w:val="001910EE"/>
    <w:rsid w:val="0019112A"/>
    <w:rsid w:val="00191188"/>
    <w:rsid w:val="001911EE"/>
    <w:rsid w:val="00191221"/>
    <w:rsid w:val="00191242"/>
    <w:rsid w:val="00191267"/>
    <w:rsid w:val="0019128D"/>
    <w:rsid w:val="00191410"/>
    <w:rsid w:val="00191438"/>
    <w:rsid w:val="001914C2"/>
    <w:rsid w:val="00191548"/>
    <w:rsid w:val="001915A9"/>
    <w:rsid w:val="001915B2"/>
    <w:rsid w:val="00191634"/>
    <w:rsid w:val="001917DE"/>
    <w:rsid w:val="001917E5"/>
    <w:rsid w:val="001918D7"/>
    <w:rsid w:val="001918D9"/>
    <w:rsid w:val="00191A52"/>
    <w:rsid w:val="00191AEA"/>
    <w:rsid w:val="00191B3D"/>
    <w:rsid w:val="00191B54"/>
    <w:rsid w:val="00191B98"/>
    <w:rsid w:val="00191C34"/>
    <w:rsid w:val="00191D44"/>
    <w:rsid w:val="00191D90"/>
    <w:rsid w:val="00191FF3"/>
    <w:rsid w:val="00192041"/>
    <w:rsid w:val="001920FB"/>
    <w:rsid w:val="00192107"/>
    <w:rsid w:val="0019231E"/>
    <w:rsid w:val="0019233C"/>
    <w:rsid w:val="001924FB"/>
    <w:rsid w:val="00192525"/>
    <w:rsid w:val="001925AF"/>
    <w:rsid w:val="001926F1"/>
    <w:rsid w:val="001927F3"/>
    <w:rsid w:val="0019290E"/>
    <w:rsid w:val="00192A48"/>
    <w:rsid w:val="00192A9F"/>
    <w:rsid w:val="00192AAB"/>
    <w:rsid w:val="00192AEB"/>
    <w:rsid w:val="00192B8B"/>
    <w:rsid w:val="00192C1E"/>
    <w:rsid w:val="00192C52"/>
    <w:rsid w:val="00192C85"/>
    <w:rsid w:val="00192C9F"/>
    <w:rsid w:val="00192CBC"/>
    <w:rsid w:val="00192D62"/>
    <w:rsid w:val="00192EA5"/>
    <w:rsid w:val="00192F38"/>
    <w:rsid w:val="00192F70"/>
    <w:rsid w:val="00192FAB"/>
    <w:rsid w:val="00192FEA"/>
    <w:rsid w:val="00193040"/>
    <w:rsid w:val="00193087"/>
    <w:rsid w:val="001931CA"/>
    <w:rsid w:val="0019324B"/>
    <w:rsid w:val="001932FC"/>
    <w:rsid w:val="0019335C"/>
    <w:rsid w:val="00193366"/>
    <w:rsid w:val="00193372"/>
    <w:rsid w:val="0019348E"/>
    <w:rsid w:val="00193499"/>
    <w:rsid w:val="001934C6"/>
    <w:rsid w:val="001934C7"/>
    <w:rsid w:val="00193544"/>
    <w:rsid w:val="001935D9"/>
    <w:rsid w:val="00193634"/>
    <w:rsid w:val="001938E8"/>
    <w:rsid w:val="00193950"/>
    <w:rsid w:val="00193976"/>
    <w:rsid w:val="001939F4"/>
    <w:rsid w:val="00193AFA"/>
    <w:rsid w:val="00193BEA"/>
    <w:rsid w:val="00193BEF"/>
    <w:rsid w:val="00193C1D"/>
    <w:rsid w:val="00193E3F"/>
    <w:rsid w:val="00193EAE"/>
    <w:rsid w:val="00193ED9"/>
    <w:rsid w:val="00193F82"/>
    <w:rsid w:val="00193FF5"/>
    <w:rsid w:val="001941F1"/>
    <w:rsid w:val="0019423C"/>
    <w:rsid w:val="0019424A"/>
    <w:rsid w:val="00194278"/>
    <w:rsid w:val="00194367"/>
    <w:rsid w:val="00194417"/>
    <w:rsid w:val="00194584"/>
    <w:rsid w:val="001945E7"/>
    <w:rsid w:val="00194700"/>
    <w:rsid w:val="0019471C"/>
    <w:rsid w:val="00194755"/>
    <w:rsid w:val="00194891"/>
    <w:rsid w:val="001948C8"/>
    <w:rsid w:val="00194905"/>
    <w:rsid w:val="0019492E"/>
    <w:rsid w:val="00194945"/>
    <w:rsid w:val="001949B4"/>
    <w:rsid w:val="00194A58"/>
    <w:rsid w:val="00194A92"/>
    <w:rsid w:val="00194B09"/>
    <w:rsid w:val="00194B2E"/>
    <w:rsid w:val="00194B3B"/>
    <w:rsid w:val="00194B56"/>
    <w:rsid w:val="00194BA7"/>
    <w:rsid w:val="00194BC9"/>
    <w:rsid w:val="00194C8D"/>
    <w:rsid w:val="00194CA6"/>
    <w:rsid w:val="00194D1C"/>
    <w:rsid w:val="00194D75"/>
    <w:rsid w:val="00194F46"/>
    <w:rsid w:val="00194F51"/>
    <w:rsid w:val="00194FC0"/>
    <w:rsid w:val="00194FED"/>
    <w:rsid w:val="001950AA"/>
    <w:rsid w:val="00195132"/>
    <w:rsid w:val="00195159"/>
    <w:rsid w:val="001951A4"/>
    <w:rsid w:val="001951A9"/>
    <w:rsid w:val="001951D3"/>
    <w:rsid w:val="001952CE"/>
    <w:rsid w:val="0019538F"/>
    <w:rsid w:val="00195490"/>
    <w:rsid w:val="001954CD"/>
    <w:rsid w:val="0019551D"/>
    <w:rsid w:val="0019561B"/>
    <w:rsid w:val="00195628"/>
    <w:rsid w:val="0019565B"/>
    <w:rsid w:val="00195682"/>
    <w:rsid w:val="001956C8"/>
    <w:rsid w:val="001956D0"/>
    <w:rsid w:val="0019570A"/>
    <w:rsid w:val="00195764"/>
    <w:rsid w:val="00195777"/>
    <w:rsid w:val="0019578A"/>
    <w:rsid w:val="001957B8"/>
    <w:rsid w:val="001957E5"/>
    <w:rsid w:val="0019590C"/>
    <w:rsid w:val="00195946"/>
    <w:rsid w:val="001959C1"/>
    <w:rsid w:val="001959DC"/>
    <w:rsid w:val="00195ABD"/>
    <w:rsid w:val="00195B02"/>
    <w:rsid w:val="00195B69"/>
    <w:rsid w:val="00195BE7"/>
    <w:rsid w:val="00195C63"/>
    <w:rsid w:val="00195C8F"/>
    <w:rsid w:val="00195CE1"/>
    <w:rsid w:val="00195CEC"/>
    <w:rsid w:val="00195CF3"/>
    <w:rsid w:val="00195CFF"/>
    <w:rsid w:val="00195D2C"/>
    <w:rsid w:val="00195D4D"/>
    <w:rsid w:val="00195E00"/>
    <w:rsid w:val="00195F1A"/>
    <w:rsid w:val="00196056"/>
    <w:rsid w:val="001960C1"/>
    <w:rsid w:val="001961B4"/>
    <w:rsid w:val="001961C6"/>
    <w:rsid w:val="001961FE"/>
    <w:rsid w:val="001962B9"/>
    <w:rsid w:val="00196309"/>
    <w:rsid w:val="00196378"/>
    <w:rsid w:val="0019638E"/>
    <w:rsid w:val="0019641B"/>
    <w:rsid w:val="00196554"/>
    <w:rsid w:val="0019667E"/>
    <w:rsid w:val="00196685"/>
    <w:rsid w:val="00196686"/>
    <w:rsid w:val="0019669C"/>
    <w:rsid w:val="001966F2"/>
    <w:rsid w:val="00196823"/>
    <w:rsid w:val="0019686B"/>
    <w:rsid w:val="001968CE"/>
    <w:rsid w:val="0019699D"/>
    <w:rsid w:val="001969A9"/>
    <w:rsid w:val="001969AF"/>
    <w:rsid w:val="001969BF"/>
    <w:rsid w:val="00196AE9"/>
    <w:rsid w:val="00196C96"/>
    <w:rsid w:val="00196EBB"/>
    <w:rsid w:val="00196F0B"/>
    <w:rsid w:val="00196F19"/>
    <w:rsid w:val="00196FA9"/>
    <w:rsid w:val="0019703D"/>
    <w:rsid w:val="00197092"/>
    <w:rsid w:val="001970BA"/>
    <w:rsid w:val="00197179"/>
    <w:rsid w:val="001971AC"/>
    <w:rsid w:val="001971E4"/>
    <w:rsid w:val="00197256"/>
    <w:rsid w:val="001972A3"/>
    <w:rsid w:val="001972CE"/>
    <w:rsid w:val="00197338"/>
    <w:rsid w:val="00197347"/>
    <w:rsid w:val="001973D2"/>
    <w:rsid w:val="0019743E"/>
    <w:rsid w:val="00197455"/>
    <w:rsid w:val="00197460"/>
    <w:rsid w:val="00197483"/>
    <w:rsid w:val="00197530"/>
    <w:rsid w:val="0019753A"/>
    <w:rsid w:val="00197572"/>
    <w:rsid w:val="001975D4"/>
    <w:rsid w:val="00197602"/>
    <w:rsid w:val="0019776E"/>
    <w:rsid w:val="0019788E"/>
    <w:rsid w:val="001978A8"/>
    <w:rsid w:val="0019791F"/>
    <w:rsid w:val="00197924"/>
    <w:rsid w:val="00197962"/>
    <w:rsid w:val="00197969"/>
    <w:rsid w:val="0019798F"/>
    <w:rsid w:val="00197A74"/>
    <w:rsid w:val="00197AA8"/>
    <w:rsid w:val="00197AB6"/>
    <w:rsid w:val="00197B57"/>
    <w:rsid w:val="00197C01"/>
    <w:rsid w:val="00197C97"/>
    <w:rsid w:val="00197D5B"/>
    <w:rsid w:val="00197DE3"/>
    <w:rsid w:val="00197DEF"/>
    <w:rsid w:val="00197E0A"/>
    <w:rsid w:val="00197E52"/>
    <w:rsid w:val="00197F6B"/>
    <w:rsid w:val="00197FD2"/>
    <w:rsid w:val="001A0022"/>
    <w:rsid w:val="001A0077"/>
    <w:rsid w:val="001A01E0"/>
    <w:rsid w:val="001A021A"/>
    <w:rsid w:val="001A021F"/>
    <w:rsid w:val="001A0225"/>
    <w:rsid w:val="001A024C"/>
    <w:rsid w:val="001A0380"/>
    <w:rsid w:val="001A03CF"/>
    <w:rsid w:val="001A0445"/>
    <w:rsid w:val="001A04EE"/>
    <w:rsid w:val="001A050A"/>
    <w:rsid w:val="001A0529"/>
    <w:rsid w:val="001A05E9"/>
    <w:rsid w:val="001A0714"/>
    <w:rsid w:val="001A072F"/>
    <w:rsid w:val="001A0772"/>
    <w:rsid w:val="001A0789"/>
    <w:rsid w:val="001A08BD"/>
    <w:rsid w:val="001A0978"/>
    <w:rsid w:val="001A0A0B"/>
    <w:rsid w:val="001A0B56"/>
    <w:rsid w:val="001A0C1F"/>
    <w:rsid w:val="001A0CD9"/>
    <w:rsid w:val="001A0D2F"/>
    <w:rsid w:val="001A0D8F"/>
    <w:rsid w:val="001A108B"/>
    <w:rsid w:val="001A1115"/>
    <w:rsid w:val="001A1129"/>
    <w:rsid w:val="001A113C"/>
    <w:rsid w:val="001A115C"/>
    <w:rsid w:val="001A11B5"/>
    <w:rsid w:val="001A11E0"/>
    <w:rsid w:val="001A11F6"/>
    <w:rsid w:val="001A11FE"/>
    <w:rsid w:val="001A1206"/>
    <w:rsid w:val="001A1220"/>
    <w:rsid w:val="001A1261"/>
    <w:rsid w:val="001A12C6"/>
    <w:rsid w:val="001A1319"/>
    <w:rsid w:val="001A13E1"/>
    <w:rsid w:val="001A14C0"/>
    <w:rsid w:val="001A150C"/>
    <w:rsid w:val="001A1598"/>
    <w:rsid w:val="001A1717"/>
    <w:rsid w:val="001A1765"/>
    <w:rsid w:val="001A1768"/>
    <w:rsid w:val="001A17D2"/>
    <w:rsid w:val="001A1837"/>
    <w:rsid w:val="001A1890"/>
    <w:rsid w:val="001A18CE"/>
    <w:rsid w:val="001A19D8"/>
    <w:rsid w:val="001A1A61"/>
    <w:rsid w:val="001A1B25"/>
    <w:rsid w:val="001A1B4A"/>
    <w:rsid w:val="001A1B52"/>
    <w:rsid w:val="001A1B63"/>
    <w:rsid w:val="001A1C50"/>
    <w:rsid w:val="001A1C69"/>
    <w:rsid w:val="001A1CF7"/>
    <w:rsid w:val="001A1D1E"/>
    <w:rsid w:val="001A1DE1"/>
    <w:rsid w:val="001A1E03"/>
    <w:rsid w:val="001A1E54"/>
    <w:rsid w:val="001A1E8D"/>
    <w:rsid w:val="001A1ECC"/>
    <w:rsid w:val="001A1F07"/>
    <w:rsid w:val="001A1F45"/>
    <w:rsid w:val="001A1FD9"/>
    <w:rsid w:val="001A2069"/>
    <w:rsid w:val="001A20BF"/>
    <w:rsid w:val="001A211E"/>
    <w:rsid w:val="001A222A"/>
    <w:rsid w:val="001A2263"/>
    <w:rsid w:val="001A2265"/>
    <w:rsid w:val="001A22CA"/>
    <w:rsid w:val="001A22D7"/>
    <w:rsid w:val="001A2426"/>
    <w:rsid w:val="001A24FC"/>
    <w:rsid w:val="001A2512"/>
    <w:rsid w:val="001A2553"/>
    <w:rsid w:val="001A2662"/>
    <w:rsid w:val="001A2669"/>
    <w:rsid w:val="001A26A8"/>
    <w:rsid w:val="001A272B"/>
    <w:rsid w:val="001A2755"/>
    <w:rsid w:val="001A27F4"/>
    <w:rsid w:val="001A2884"/>
    <w:rsid w:val="001A2920"/>
    <w:rsid w:val="001A295F"/>
    <w:rsid w:val="001A29B9"/>
    <w:rsid w:val="001A29E7"/>
    <w:rsid w:val="001A2A19"/>
    <w:rsid w:val="001A2AC5"/>
    <w:rsid w:val="001A2AEE"/>
    <w:rsid w:val="001A2AF9"/>
    <w:rsid w:val="001A2B2D"/>
    <w:rsid w:val="001A2C74"/>
    <w:rsid w:val="001A2C77"/>
    <w:rsid w:val="001A2C86"/>
    <w:rsid w:val="001A2C9C"/>
    <w:rsid w:val="001A2DB1"/>
    <w:rsid w:val="001A2E41"/>
    <w:rsid w:val="001A2EA4"/>
    <w:rsid w:val="001A2EF9"/>
    <w:rsid w:val="001A2F15"/>
    <w:rsid w:val="001A2F1C"/>
    <w:rsid w:val="001A2F4A"/>
    <w:rsid w:val="001A2F4E"/>
    <w:rsid w:val="001A2F6D"/>
    <w:rsid w:val="001A2F77"/>
    <w:rsid w:val="001A2FD0"/>
    <w:rsid w:val="001A302B"/>
    <w:rsid w:val="001A3046"/>
    <w:rsid w:val="001A305C"/>
    <w:rsid w:val="001A311C"/>
    <w:rsid w:val="001A31B0"/>
    <w:rsid w:val="001A3383"/>
    <w:rsid w:val="001A33ED"/>
    <w:rsid w:val="001A3456"/>
    <w:rsid w:val="001A3461"/>
    <w:rsid w:val="001A36ED"/>
    <w:rsid w:val="001A36F2"/>
    <w:rsid w:val="001A3755"/>
    <w:rsid w:val="001A37F0"/>
    <w:rsid w:val="001A3878"/>
    <w:rsid w:val="001A3885"/>
    <w:rsid w:val="001A38F9"/>
    <w:rsid w:val="001A390E"/>
    <w:rsid w:val="001A3988"/>
    <w:rsid w:val="001A39CE"/>
    <w:rsid w:val="001A3A0D"/>
    <w:rsid w:val="001A3AF4"/>
    <w:rsid w:val="001A3B33"/>
    <w:rsid w:val="001A3B8E"/>
    <w:rsid w:val="001A3BBE"/>
    <w:rsid w:val="001A3C28"/>
    <w:rsid w:val="001A3CA5"/>
    <w:rsid w:val="001A3DC3"/>
    <w:rsid w:val="001A3DDF"/>
    <w:rsid w:val="001A3DE8"/>
    <w:rsid w:val="001A3E09"/>
    <w:rsid w:val="001A3EB6"/>
    <w:rsid w:val="001A3EE0"/>
    <w:rsid w:val="001A3F41"/>
    <w:rsid w:val="001A414A"/>
    <w:rsid w:val="001A4156"/>
    <w:rsid w:val="001A428F"/>
    <w:rsid w:val="001A4357"/>
    <w:rsid w:val="001A4364"/>
    <w:rsid w:val="001A4513"/>
    <w:rsid w:val="001A452F"/>
    <w:rsid w:val="001A453A"/>
    <w:rsid w:val="001A4682"/>
    <w:rsid w:val="001A4691"/>
    <w:rsid w:val="001A46E5"/>
    <w:rsid w:val="001A46EC"/>
    <w:rsid w:val="001A475D"/>
    <w:rsid w:val="001A47B6"/>
    <w:rsid w:val="001A47EE"/>
    <w:rsid w:val="001A4809"/>
    <w:rsid w:val="001A4864"/>
    <w:rsid w:val="001A4A53"/>
    <w:rsid w:val="001A4AA2"/>
    <w:rsid w:val="001A4B19"/>
    <w:rsid w:val="001A4B45"/>
    <w:rsid w:val="001A4C93"/>
    <w:rsid w:val="001A4D0B"/>
    <w:rsid w:val="001A4E38"/>
    <w:rsid w:val="001A4E69"/>
    <w:rsid w:val="001A4F17"/>
    <w:rsid w:val="001A4F28"/>
    <w:rsid w:val="001A50BE"/>
    <w:rsid w:val="001A50C3"/>
    <w:rsid w:val="001A50FB"/>
    <w:rsid w:val="001A5107"/>
    <w:rsid w:val="001A5121"/>
    <w:rsid w:val="001A5370"/>
    <w:rsid w:val="001A53E8"/>
    <w:rsid w:val="001A5486"/>
    <w:rsid w:val="001A54A8"/>
    <w:rsid w:val="001A54C7"/>
    <w:rsid w:val="001A54CB"/>
    <w:rsid w:val="001A54F5"/>
    <w:rsid w:val="001A550F"/>
    <w:rsid w:val="001A55AF"/>
    <w:rsid w:val="001A55C3"/>
    <w:rsid w:val="001A55E3"/>
    <w:rsid w:val="001A5622"/>
    <w:rsid w:val="001A5627"/>
    <w:rsid w:val="001A565D"/>
    <w:rsid w:val="001A572F"/>
    <w:rsid w:val="001A574B"/>
    <w:rsid w:val="001A5770"/>
    <w:rsid w:val="001A5774"/>
    <w:rsid w:val="001A57BE"/>
    <w:rsid w:val="001A5828"/>
    <w:rsid w:val="001A58A6"/>
    <w:rsid w:val="001A5AC8"/>
    <w:rsid w:val="001A5B07"/>
    <w:rsid w:val="001A5B59"/>
    <w:rsid w:val="001A5B88"/>
    <w:rsid w:val="001A5B9B"/>
    <w:rsid w:val="001A5BC0"/>
    <w:rsid w:val="001A5C0C"/>
    <w:rsid w:val="001A5C54"/>
    <w:rsid w:val="001A5C5B"/>
    <w:rsid w:val="001A5D17"/>
    <w:rsid w:val="001A5D50"/>
    <w:rsid w:val="001A5E0C"/>
    <w:rsid w:val="001A5E2F"/>
    <w:rsid w:val="001A5EF3"/>
    <w:rsid w:val="001A601C"/>
    <w:rsid w:val="001A608F"/>
    <w:rsid w:val="001A60CA"/>
    <w:rsid w:val="001A612D"/>
    <w:rsid w:val="001A6143"/>
    <w:rsid w:val="001A6168"/>
    <w:rsid w:val="001A6291"/>
    <w:rsid w:val="001A62E6"/>
    <w:rsid w:val="001A62FC"/>
    <w:rsid w:val="001A63B4"/>
    <w:rsid w:val="001A64C7"/>
    <w:rsid w:val="001A6589"/>
    <w:rsid w:val="001A65C7"/>
    <w:rsid w:val="001A66ED"/>
    <w:rsid w:val="001A673E"/>
    <w:rsid w:val="001A6894"/>
    <w:rsid w:val="001A691C"/>
    <w:rsid w:val="001A6959"/>
    <w:rsid w:val="001A6973"/>
    <w:rsid w:val="001A699A"/>
    <w:rsid w:val="001A69A5"/>
    <w:rsid w:val="001A6A03"/>
    <w:rsid w:val="001A6ABF"/>
    <w:rsid w:val="001A6AFB"/>
    <w:rsid w:val="001A6B16"/>
    <w:rsid w:val="001A6B9A"/>
    <w:rsid w:val="001A6C01"/>
    <w:rsid w:val="001A6DC7"/>
    <w:rsid w:val="001A6E0B"/>
    <w:rsid w:val="001A6E0C"/>
    <w:rsid w:val="001A6E20"/>
    <w:rsid w:val="001A6E26"/>
    <w:rsid w:val="001A6E3E"/>
    <w:rsid w:val="001A6E76"/>
    <w:rsid w:val="001A6E9A"/>
    <w:rsid w:val="001A6ECC"/>
    <w:rsid w:val="001A6F8D"/>
    <w:rsid w:val="001A6F8F"/>
    <w:rsid w:val="001A6FA8"/>
    <w:rsid w:val="001A6FCE"/>
    <w:rsid w:val="001A7030"/>
    <w:rsid w:val="001A709C"/>
    <w:rsid w:val="001A70D2"/>
    <w:rsid w:val="001A71D8"/>
    <w:rsid w:val="001A7251"/>
    <w:rsid w:val="001A72DB"/>
    <w:rsid w:val="001A72DD"/>
    <w:rsid w:val="001A7337"/>
    <w:rsid w:val="001A7455"/>
    <w:rsid w:val="001A7491"/>
    <w:rsid w:val="001A7494"/>
    <w:rsid w:val="001A7505"/>
    <w:rsid w:val="001A75D8"/>
    <w:rsid w:val="001A7640"/>
    <w:rsid w:val="001A764B"/>
    <w:rsid w:val="001A7749"/>
    <w:rsid w:val="001A779C"/>
    <w:rsid w:val="001A7804"/>
    <w:rsid w:val="001A786A"/>
    <w:rsid w:val="001A78EA"/>
    <w:rsid w:val="001A791F"/>
    <w:rsid w:val="001A79D1"/>
    <w:rsid w:val="001A79D2"/>
    <w:rsid w:val="001A7A11"/>
    <w:rsid w:val="001A7A57"/>
    <w:rsid w:val="001A7AD3"/>
    <w:rsid w:val="001A7B0A"/>
    <w:rsid w:val="001A7B71"/>
    <w:rsid w:val="001A7BB2"/>
    <w:rsid w:val="001A7C1A"/>
    <w:rsid w:val="001A7C2E"/>
    <w:rsid w:val="001A7C46"/>
    <w:rsid w:val="001A7C8C"/>
    <w:rsid w:val="001A7CF7"/>
    <w:rsid w:val="001A7E09"/>
    <w:rsid w:val="001A7E11"/>
    <w:rsid w:val="001A7E18"/>
    <w:rsid w:val="001A7E6C"/>
    <w:rsid w:val="001A7F20"/>
    <w:rsid w:val="001A7FC3"/>
    <w:rsid w:val="001A7FCA"/>
    <w:rsid w:val="001B0037"/>
    <w:rsid w:val="001B0123"/>
    <w:rsid w:val="001B0180"/>
    <w:rsid w:val="001B01EF"/>
    <w:rsid w:val="001B0215"/>
    <w:rsid w:val="001B0256"/>
    <w:rsid w:val="001B0337"/>
    <w:rsid w:val="001B0396"/>
    <w:rsid w:val="001B03E5"/>
    <w:rsid w:val="001B0406"/>
    <w:rsid w:val="001B0438"/>
    <w:rsid w:val="001B04EE"/>
    <w:rsid w:val="001B05AF"/>
    <w:rsid w:val="001B05CB"/>
    <w:rsid w:val="001B062E"/>
    <w:rsid w:val="001B0638"/>
    <w:rsid w:val="001B06DB"/>
    <w:rsid w:val="001B06E5"/>
    <w:rsid w:val="001B0727"/>
    <w:rsid w:val="001B0733"/>
    <w:rsid w:val="001B0748"/>
    <w:rsid w:val="001B077A"/>
    <w:rsid w:val="001B0810"/>
    <w:rsid w:val="001B0863"/>
    <w:rsid w:val="001B08F3"/>
    <w:rsid w:val="001B09A8"/>
    <w:rsid w:val="001B09EF"/>
    <w:rsid w:val="001B0A01"/>
    <w:rsid w:val="001B0A1A"/>
    <w:rsid w:val="001B0A41"/>
    <w:rsid w:val="001B0A80"/>
    <w:rsid w:val="001B0BB4"/>
    <w:rsid w:val="001B0CCC"/>
    <w:rsid w:val="001B0D08"/>
    <w:rsid w:val="001B0D55"/>
    <w:rsid w:val="001B0D65"/>
    <w:rsid w:val="001B0D90"/>
    <w:rsid w:val="001B0E8A"/>
    <w:rsid w:val="001B0EFC"/>
    <w:rsid w:val="001B0FC9"/>
    <w:rsid w:val="001B10F7"/>
    <w:rsid w:val="001B112C"/>
    <w:rsid w:val="001B11E7"/>
    <w:rsid w:val="001B121B"/>
    <w:rsid w:val="001B1287"/>
    <w:rsid w:val="001B12BD"/>
    <w:rsid w:val="001B12C1"/>
    <w:rsid w:val="001B12EE"/>
    <w:rsid w:val="001B13E7"/>
    <w:rsid w:val="001B1525"/>
    <w:rsid w:val="001B154B"/>
    <w:rsid w:val="001B1720"/>
    <w:rsid w:val="001B1776"/>
    <w:rsid w:val="001B177C"/>
    <w:rsid w:val="001B17C0"/>
    <w:rsid w:val="001B197C"/>
    <w:rsid w:val="001B19C2"/>
    <w:rsid w:val="001B19D1"/>
    <w:rsid w:val="001B1A7C"/>
    <w:rsid w:val="001B1A9A"/>
    <w:rsid w:val="001B1A9B"/>
    <w:rsid w:val="001B1B13"/>
    <w:rsid w:val="001B1B63"/>
    <w:rsid w:val="001B1BA0"/>
    <w:rsid w:val="001B1BBE"/>
    <w:rsid w:val="001B1D41"/>
    <w:rsid w:val="001B1D90"/>
    <w:rsid w:val="001B1DBA"/>
    <w:rsid w:val="001B1E5D"/>
    <w:rsid w:val="001B1EB5"/>
    <w:rsid w:val="001B1EBF"/>
    <w:rsid w:val="001B1F2C"/>
    <w:rsid w:val="001B1F3A"/>
    <w:rsid w:val="001B1FB5"/>
    <w:rsid w:val="001B201A"/>
    <w:rsid w:val="001B2072"/>
    <w:rsid w:val="001B2084"/>
    <w:rsid w:val="001B20A6"/>
    <w:rsid w:val="001B20C4"/>
    <w:rsid w:val="001B2145"/>
    <w:rsid w:val="001B216D"/>
    <w:rsid w:val="001B219C"/>
    <w:rsid w:val="001B230F"/>
    <w:rsid w:val="001B24D6"/>
    <w:rsid w:val="001B24EC"/>
    <w:rsid w:val="001B2545"/>
    <w:rsid w:val="001B25AF"/>
    <w:rsid w:val="001B2644"/>
    <w:rsid w:val="001B2656"/>
    <w:rsid w:val="001B269F"/>
    <w:rsid w:val="001B26CD"/>
    <w:rsid w:val="001B2755"/>
    <w:rsid w:val="001B2795"/>
    <w:rsid w:val="001B28B2"/>
    <w:rsid w:val="001B290A"/>
    <w:rsid w:val="001B2A79"/>
    <w:rsid w:val="001B2AE1"/>
    <w:rsid w:val="001B2B0E"/>
    <w:rsid w:val="001B2B76"/>
    <w:rsid w:val="001B2B90"/>
    <w:rsid w:val="001B2D11"/>
    <w:rsid w:val="001B2D1A"/>
    <w:rsid w:val="001B2D36"/>
    <w:rsid w:val="001B2D46"/>
    <w:rsid w:val="001B2E4A"/>
    <w:rsid w:val="001B2EF0"/>
    <w:rsid w:val="001B2FD8"/>
    <w:rsid w:val="001B3011"/>
    <w:rsid w:val="001B309B"/>
    <w:rsid w:val="001B30A6"/>
    <w:rsid w:val="001B30DC"/>
    <w:rsid w:val="001B3119"/>
    <w:rsid w:val="001B3133"/>
    <w:rsid w:val="001B31BB"/>
    <w:rsid w:val="001B321C"/>
    <w:rsid w:val="001B3240"/>
    <w:rsid w:val="001B32F1"/>
    <w:rsid w:val="001B3386"/>
    <w:rsid w:val="001B33F9"/>
    <w:rsid w:val="001B349E"/>
    <w:rsid w:val="001B34C4"/>
    <w:rsid w:val="001B3552"/>
    <w:rsid w:val="001B3563"/>
    <w:rsid w:val="001B3607"/>
    <w:rsid w:val="001B36B7"/>
    <w:rsid w:val="001B36F6"/>
    <w:rsid w:val="001B3800"/>
    <w:rsid w:val="001B3859"/>
    <w:rsid w:val="001B38BD"/>
    <w:rsid w:val="001B38F3"/>
    <w:rsid w:val="001B3ACF"/>
    <w:rsid w:val="001B3C85"/>
    <w:rsid w:val="001B3D08"/>
    <w:rsid w:val="001B3DAB"/>
    <w:rsid w:val="001B3DF6"/>
    <w:rsid w:val="001B3E1E"/>
    <w:rsid w:val="001B3E49"/>
    <w:rsid w:val="001B3F88"/>
    <w:rsid w:val="001B40C9"/>
    <w:rsid w:val="001B40F6"/>
    <w:rsid w:val="001B414D"/>
    <w:rsid w:val="001B41AE"/>
    <w:rsid w:val="001B425B"/>
    <w:rsid w:val="001B4272"/>
    <w:rsid w:val="001B42C2"/>
    <w:rsid w:val="001B4333"/>
    <w:rsid w:val="001B433E"/>
    <w:rsid w:val="001B4380"/>
    <w:rsid w:val="001B4421"/>
    <w:rsid w:val="001B4462"/>
    <w:rsid w:val="001B4477"/>
    <w:rsid w:val="001B4480"/>
    <w:rsid w:val="001B45F1"/>
    <w:rsid w:val="001B463A"/>
    <w:rsid w:val="001B46A6"/>
    <w:rsid w:val="001B4711"/>
    <w:rsid w:val="001B473B"/>
    <w:rsid w:val="001B4740"/>
    <w:rsid w:val="001B485B"/>
    <w:rsid w:val="001B4945"/>
    <w:rsid w:val="001B4947"/>
    <w:rsid w:val="001B4AF5"/>
    <w:rsid w:val="001B4B0D"/>
    <w:rsid w:val="001B4B40"/>
    <w:rsid w:val="001B4B78"/>
    <w:rsid w:val="001B4B87"/>
    <w:rsid w:val="001B4BB1"/>
    <w:rsid w:val="001B4BB5"/>
    <w:rsid w:val="001B4C12"/>
    <w:rsid w:val="001B4C23"/>
    <w:rsid w:val="001B4C71"/>
    <w:rsid w:val="001B4D3F"/>
    <w:rsid w:val="001B4DCB"/>
    <w:rsid w:val="001B4E64"/>
    <w:rsid w:val="001B4EC5"/>
    <w:rsid w:val="001B4EF3"/>
    <w:rsid w:val="001B4F5F"/>
    <w:rsid w:val="001B51F1"/>
    <w:rsid w:val="001B5236"/>
    <w:rsid w:val="001B5376"/>
    <w:rsid w:val="001B5409"/>
    <w:rsid w:val="001B5636"/>
    <w:rsid w:val="001B564B"/>
    <w:rsid w:val="001B5685"/>
    <w:rsid w:val="001B5777"/>
    <w:rsid w:val="001B57BC"/>
    <w:rsid w:val="001B58AC"/>
    <w:rsid w:val="001B58B4"/>
    <w:rsid w:val="001B5947"/>
    <w:rsid w:val="001B5948"/>
    <w:rsid w:val="001B59AB"/>
    <w:rsid w:val="001B5A0A"/>
    <w:rsid w:val="001B5B1C"/>
    <w:rsid w:val="001B5B89"/>
    <w:rsid w:val="001B5C05"/>
    <w:rsid w:val="001B5CA5"/>
    <w:rsid w:val="001B5D14"/>
    <w:rsid w:val="001B5DB8"/>
    <w:rsid w:val="001B5E78"/>
    <w:rsid w:val="001B5EAD"/>
    <w:rsid w:val="001B603E"/>
    <w:rsid w:val="001B606D"/>
    <w:rsid w:val="001B616C"/>
    <w:rsid w:val="001B61D9"/>
    <w:rsid w:val="001B6223"/>
    <w:rsid w:val="001B62DE"/>
    <w:rsid w:val="001B62E6"/>
    <w:rsid w:val="001B646E"/>
    <w:rsid w:val="001B6484"/>
    <w:rsid w:val="001B64AE"/>
    <w:rsid w:val="001B65F1"/>
    <w:rsid w:val="001B6627"/>
    <w:rsid w:val="001B6644"/>
    <w:rsid w:val="001B6654"/>
    <w:rsid w:val="001B6655"/>
    <w:rsid w:val="001B6672"/>
    <w:rsid w:val="001B66EC"/>
    <w:rsid w:val="001B6751"/>
    <w:rsid w:val="001B67D6"/>
    <w:rsid w:val="001B682B"/>
    <w:rsid w:val="001B6886"/>
    <w:rsid w:val="001B68E9"/>
    <w:rsid w:val="001B6923"/>
    <w:rsid w:val="001B69D2"/>
    <w:rsid w:val="001B6A26"/>
    <w:rsid w:val="001B6B18"/>
    <w:rsid w:val="001B6BD2"/>
    <w:rsid w:val="001B6CBB"/>
    <w:rsid w:val="001B6CDB"/>
    <w:rsid w:val="001B6D3B"/>
    <w:rsid w:val="001B6D6E"/>
    <w:rsid w:val="001B6DCE"/>
    <w:rsid w:val="001B6E6B"/>
    <w:rsid w:val="001B6EF6"/>
    <w:rsid w:val="001B6F1D"/>
    <w:rsid w:val="001B6F21"/>
    <w:rsid w:val="001B7066"/>
    <w:rsid w:val="001B7093"/>
    <w:rsid w:val="001B70F8"/>
    <w:rsid w:val="001B7101"/>
    <w:rsid w:val="001B7109"/>
    <w:rsid w:val="001B727E"/>
    <w:rsid w:val="001B729E"/>
    <w:rsid w:val="001B72A1"/>
    <w:rsid w:val="001B7330"/>
    <w:rsid w:val="001B737E"/>
    <w:rsid w:val="001B74CA"/>
    <w:rsid w:val="001B7535"/>
    <w:rsid w:val="001B75B7"/>
    <w:rsid w:val="001B75F2"/>
    <w:rsid w:val="001B763E"/>
    <w:rsid w:val="001B7651"/>
    <w:rsid w:val="001B7721"/>
    <w:rsid w:val="001B7783"/>
    <w:rsid w:val="001B77B6"/>
    <w:rsid w:val="001B77BC"/>
    <w:rsid w:val="001B77FB"/>
    <w:rsid w:val="001B7842"/>
    <w:rsid w:val="001B78E1"/>
    <w:rsid w:val="001B798A"/>
    <w:rsid w:val="001B798C"/>
    <w:rsid w:val="001B7A00"/>
    <w:rsid w:val="001B7AB7"/>
    <w:rsid w:val="001B7B28"/>
    <w:rsid w:val="001B7BBA"/>
    <w:rsid w:val="001B7C2B"/>
    <w:rsid w:val="001B7C66"/>
    <w:rsid w:val="001B7C7E"/>
    <w:rsid w:val="001B7D08"/>
    <w:rsid w:val="001B7D37"/>
    <w:rsid w:val="001B7E33"/>
    <w:rsid w:val="001B7E50"/>
    <w:rsid w:val="001B7F14"/>
    <w:rsid w:val="001B7F31"/>
    <w:rsid w:val="001B7F91"/>
    <w:rsid w:val="001B7FEF"/>
    <w:rsid w:val="001B7FFD"/>
    <w:rsid w:val="001C002C"/>
    <w:rsid w:val="001C009F"/>
    <w:rsid w:val="001C00BF"/>
    <w:rsid w:val="001C0246"/>
    <w:rsid w:val="001C0271"/>
    <w:rsid w:val="001C03A9"/>
    <w:rsid w:val="001C0663"/>
    <w:rsid w:val="001C06C6"/>
    <w:rsid w:val="001C0748"/>
    <w:rsid w:val="001C07CD"/>
    <w:rsid w:val="001C0849"/>
    <w:rsid w:val="001C0989"/>
    <w:rsid w:val="001C09A5"/>
    <w:rsid w:val="001C09B2"/>
    <w:rsid w:val="001C09D8"/>
    <w:rsid w:val="001C09DA"/>
    <w:rsid w:val="001C0A23"/>
    <w:rsid w:val="001C0BC4"/>
    <w:rsid w:val="001C0C13"/>
    <w:rsid w:val="001C0D5B"/>
    <w:rsid w:val="001C0DED"/>
    <w:rsid w:val="001C0E08"/>
    <w:rsid w:val="001C0EE2"/>
    <w:rsid w:val="001C0F15"/>
    <w:rsid w:val="001C0FCF"/>
    <w:rsid w:val="001C0FDB"/>
    <w:rsid w:val="001C10B4"/>
    <w:rsid w:val="001C11FA"/>
    <w:rsid w:val="001C1211"/>
    <w:rsid w:val="001C1293"/>
    <w:rsid w:val="001C12D4"/>
    <w:rsid w:val="001C12E2"/>
    <w:rsid w:val="001C1425"/>
    <w:rsid w:val="001C1454"/>
    <w:rsid w:val="001C1459"/>
    <w:rsid w:val="001C14A9"/>
    <w:rsid w:val="001C14D2"/>
    <w:rsid w:val="001C1578"/>
    <w:rsid w:val="001C1594"/>
    <w:rsid w:val="001C159C"/>
    <w:rsid w:val="001C15C6"/>
    <w:rsid w:val="001C15D4"/>
    <w:rsid w:val="001C15FF"/>
    <w:rsid w:val="001C1636"/>
    <w:rsid w:val="001C16BB"/>
    <w:rsid w:val="001C1718"/>
    <w:rsid w:val="001C1AF7"/>
    <w:rsid w:val="001C1B65"/>
    <w:rsid w:val="001C1CF0"/>
    <w:rsid w:val="001C1D18"/>
    <w:rsid w:val="001C1E32"/>
    <w:rsid w:val="001C1E90"/>
    <w:rsid w:val="001C1F1D"/>
    <w:rsid w:val="001C1FF2"/>
    <w:rsid w:val="001C20AE"/>
    <w:rsid w:val="001C20B0"/>
    <w:rsid w:val="001C215E"/>
    <w:rsid w:val="001C21D3"/>
    <w:rsid w:val="001C230F"/>
    <w:rsid w:val="001C2360"/>
    <w:rsid w:val="001C24DD"/>
    <w:rsid w:val="001C2546"/>
    <w:rsid w:val="001C25BF"/>
    <w:rsid w:val="001C25DA"/>
    <w:rsid w:val="001C2620"/>
    <w:rsid w:val="001C262E"/>
    <w:rsid w:val="001C2634"/>
    <w:rsid w:val="001C26A2"/>
    <w:rsid w:val="001C26B9"/>
    <w:rsid w:val="001C26E0"/>
    <w:rsid w:val="001C2722"/>
    <w:rsid w:val="001C2750"/>
    <w:rsid w:val="001C27C3"/>
    <w:rsid w:val="001C283A"/>
    <w:rsid w:val="001C28F1"/>
    <w:rsid w:val="001C2A49"/>
    <w:rsid w:val="001C2AF9"/>
    <w:rsid w:val="001C2B48"/>
    <w:rsid w:val="001C2B5F"/>
    <w:rsid w:val="001C2BA6"/>
    <w:rsid w:val="001C2BF6"/>
    <w:rsid w:val="001C2C00"/>
    <w:rsid w:val="001C2C41"/>
    <w:rsid w:val="001C2C94"/>
    <w:rsid w:val="001C2EEC"/>
    <w:rsid w:val="001C2F09"/>
    <w:rsid w:val="001C2F0F"/>
    <w:rsid w:val="001C2F70"/>
    <w:rsid w:val="001C2FE5"/>
    <w:rsid w:val="001C3009"/>
    <w:rsid w:val="001C3027"/>
    <w:rsid w:val="001C3115"/>
    <w:rsid w:val="001C311C"/>
    <w:rsid w:val="001C3183"/>
    <w:rsid w:val="001C3187"/>
    <w:rsid w:val="001C31FF"/>
    <w:rsid w:val="001C32B9"/>
    <w:rsid w:val="001C3361"/>
    <w:rsid w:val="001C3384"/>
    <w:rsid w:val="001C3395"/>
    <w:rsid w:val="001C341A"/>
    <w:rsid w:val="001C344C"/>
    <w:rsid w:val="001C3475"/>
    <w:rsid w:val="001C3516"/>
    <w:rsid w:val="001C35AD"/>
    <w:rsid w:val="001C3622"/>
    <w:rsid w:val="001C3625"/>
    <w:rsid w:val="001C362D"/>
    <w:rsid w:val="001C3632"/>
    <w:rsid w:val="001C36F4"/>
    <w:rsid w:val="001C3767"/>
    <w:rsid w:val="001C3859"/>
    <w:rsid w:val="001C38A7"/>
    <w:rsid w:val="001C38CA"/>
    <w:rsid w:val="001C3913"/>
    <w:rsid w:val="001C393E"/>
    <w:rsid w:val="001C39A5"/>
    <w:rsid w:val="001C39D9"/>
    <w:rsid w:val="001C3AAC"/>
    <w:rsid w:val="001C3B05"/>
    <w:rsid w:val="001C3B06"/>
    <w:rsid w:val="001C3B32"/>
    <w:rsid w:val="001C3B37"/>
    <w:rsid w:val="001C3B71"/>
    <w:rsid w:val="001C3C6C"/>
    <w:rsid w:val="001C3CCB"/>
    <w:rsid w:val="001C3CDC"/>
    <w:rsid w:val="001C3CF7"/>
    <w:rsid w:val="001C3D3B"/>
    <w:rsid w:val="001C3D8D"/>
    <w:rsid w:val="001C3D8F"/>
    <w:rsid w:val="001C3DD9"/>
    <w:rsid w:val="001C3E0F"/>
    <w:rsid w:val="001C3FB7"/>
    <w:rsid w:val="001C4007"/>
    <w:rsid w:val="001C4055"/>
    <w:rsid w:val="001C41C3"/>
    <w:rsid w:val="001C41DA"/>
    <w:rsid w:val="001C4215"/>
    <w:rsid w:val="001C42D9"/>
    <w:rsid w:val="001C42E2"/>
    <w:rsid w:val="001C4329"/>
    <w:rsid w:val="001C43A0"/>
    <w:rsid w:val="001C43BE"/>
    <w:rsid w:val="001C44CC"/>
    <w:rsid w:val="001C46B9"/>
    <w:rsid w:val="001C4738"/>
    <w:rsid w:val="001C477C"/>
    <w:rsid w:val="001C483F"/>
    <w:rsid w:val="001C4852"/>
    <w:rsid w:val="001C4922"/>
    <w:rsid w:val="001C4969"/>
    <w:rsid w:val="001C49DF"/>
    <w:rsid w:val="001C49E4"/>
    <w:rsid w:val="001C4A27"/>
    <w:rsid w:val="001C4A29"/>
    <w:rsid w:val="001C4A36"/>
    <w:rsid w:val="001C4A40"/>
    <w:rsid w:val="001C4B80"/>
    <w:rsid w:val="001C4BE7"/>
    <w:rsid w:val="001C4C1F"/>
    <w:rsid w:val="001C4D06"/>
    <w:rsid w:val="001C4D16"/>
    <w:rsid w:val="001C4D4E"/>
    <w:rsid w:val="001C4D52"/>
    <w:rsid w:val="001C4EB6"/>
    <w:rsid w:val="001C4F53"/>
    <w:rsid w:val="001C4FE5"/>
    <w:rsid w:val="001C500A"/>
    <w:rsid w:val="001C5038"/>
    <w:rsid w:val="001C5046"/>
    <w:rsid w:val="001C5057"/>
    <w:rsid w:val="001C50A1"/>
    <w:rsid w:val="001C50E4"/>
    <w:rsid w:val="001C50E5"/>
    <w:rsid w:val="001C51E6"/>
    <w:rsid w:val="001C5269"/>
    <w:rsid w:val="001C52F1"/>
    <w:rsid w:val="001C53C3"/>
    <w:rsid w:val="001C53E4"/>
    <w:rsid w:val="001C5420"/>
    <w:rsid w:val="001C5431"/>
    <w:rsid w:val="001C549D"/>
    <w:rsid w:val="001C5525"/>
    <w:rsid w:val="001C55AC"/>
    <w:rsid w:val="001C5661"/>
    <w:rsid w:val="001C573A"/>
    <w:rsid w:val="001C5829"/>
    <w:rsid w:val="001C5860"/>
    <w:rsid w:val="001C5898"/>
    <w:rsid w:val="001C58A5"/>
    <w:rsid w:val="001C58F6"/>
    <w:rsid w:val="001C58FD"/>
    <w:rsid w:val="001C59A4"/>
    <w:rsid w:val="001C5A05"/>
    <w:rsid w:val="001C5A60"/>
    <w:rsid w:val="001C5B27"/>
    <w:rsid w:val="001C5B9C"/>
    <w:rsid w:val="001C5BA9"/>
    <w:rsid w:val="001C5C2F"/>
    <w:rsid w:val="001C5C3D"/>
    <w:rsid w:val="001C5DAB"/>
    <w:rsid w:val="001C5E3F"/>
    <w:rsid w:val="001C5E9C"/>
    <w:rsid w:val="001C5EA1"/>
    <w:rsid w:val="001C5F1E"/>
    <w:rsid w:val="001C617D"/>
    <w:rsid w:val="001C61E8"/>
    <w:rsid w:val="001C6224"/>
    <w:rsid w:val="001C6232"/>
    <w:rsid w:val="001C62C9"/>
    <w:rsid w:val="001C64AB"/>
    <w:rsid w:val="001C64BF"/>
    <w:rsid w:val="001C64C1"/>
    <w:rsid w:val="001C652A"/>
    <w:rsid w:val="001C653D"/>
    <w:rsid w:val="001C659A"/>
    <w:rsid w:val="001C6694"/>
    <w:rsid w:val="001C66B0"/>
    <w:rsid w:val="001C66EB"/>
    <w:rsid w:val="001C6711"/>
    <w:rsid w:val="001C673D"/>
    <w:rsid w:val="001C67BC"/>
    <w:rsid w:val="001C6830"/>
    <w:rsid w:val="001C6841"/>
    <w:rsid w:val="001C6861"/>
    <w:rsid w:val="001C694C"/>
    <w:rsid w:val="001C695F"/>
    <w:rsid w:val="001C69C0"/>
    <w:rsid w:val="001C6A33"/>
    <w:rsid w:val="001C6A79"/>
    <w:rsid w:val="001C6A97"/>
    <w:rsid w:val="001C6AE3"/>
    <w:rsid w:val="001C6AF9"/>
    <w:rsid w:val="001C6AFA"/>
    <w:rsid w:val="001C6B0F"/>
    <w:rsid w:val="001C6B23"/>
    <w:rsid w:val="001C6B26"/>
    <w:rsid w:val="001C6BD1"/>
    <w:rsid w:val="001C6C11"/>
    <w:rsid w:val="001C6C34"/>
    <w:rsid w:val="001C6CC9"/>
    <w:rsid w:val="001C6CEA"/>
    <w:rsid w:val="001C6E18"/>
    <w:rsid w:val="001C6E1C"/>
    <w:rsid w:val="001C6E4C"/>
    <w:rsid w:val="001C6EE1"/>
    <w:rsid w:val="001C6F1B"/>
    <w:rsid w:val="001C6F46"/>
    <w:rsid w:val="001C70CF"/>
    <w:rsid w:val="001C71CD"/>
    <w:rsid w:val="001C7204"/>
    <w:rsid w:val="001C728E"/>
    <w:rsid w:val="001C72A3"/>
    <w:rsid w:val="001C72E5"/>
    <w:rsid w:val="001C7352"/>
    <w:rsid w:val="001C745B"/>
    <w:rsid w:val="001C7489"/>
    <w:rsid w:val="001C7492"/>
    <w:rsid w:val="001C74AC"/>
    <w:rsid w:val="001C74F1"/>
    <w:rsid w:val="001C7576"/>
    <w:rsid w:val="001C75EB"/>
    <w:rsid w:val="001C7671"/>
    <w:rsid w:val="001C773D"/>
    <w:rsid w:val="001C7779"/>
    <w:rsid w:val="001C77F3"/>
    <w:rsid w:val="001C780B"/>
    <w:rsid w:val="001C7835"/>
    <w:rsid w:val="001C786B"/>
    <w:rsid w:val="001C7883"/>
    <w:rsid w:val="001C795D"/>
    <w:rsid w:val="001C7A5B"/>
    <w:rsid w:val="001C7A77"/>
    <w:rsid w:val="001C7AEE"/>
    <w:rsid w:val="001C7C4D"/>
    <w:rsid w:val="001C7CBD"/>
    <w:rsid w:val="001C7D50"/>
    <w:rsid w:val="001C7D77"/>
    <w:rsid w:val="001C7DDA"/>
    <w:rsid w:val="001C7DFC"/>
    <w:rsid w:val="001C7F79"/>
    <w:rsid w:val="001C7FAE"/>
    <w:rsid w:val="001D0026"/>
    <w:rsid w:val="001D0068"/>
    <w:rsid w:val="001D0086"/>
    <w:rsid w:val="001D00E9"/>
    <w:rsid w:val="001D01CB"/>
    <w:rsid w:val="001D01EB"/>
    <w:rsid w:val="001D02DB"/>
    <w:rsid w:val="001D034D"/>
    <w:rsid w:val="001D03A5"/>
    <w:rsid w:val="001D03E8"/>
    <w:rsid w:val="001D0402"/>
    <w:rsid w:val="001D0407"/>
    <w:rsid w:val="001D0462"/>
    <w:rsid w:val="001D0484"/>
    <w:rsid w:val="001D04AB"/>
    <w:rsid w:val="001D04B9"/>
    <w:rsid w:val="001D0575"/>
    <w:rsid w:val="001D065A"/>
    <w:rsid w:val="001D06AB"/>
    <w:rsid w:val="001D07B4"/>
    <w:rsid w:val="001D0873"/>
    <w:rsid w:val="001D0898"/>
    <w:rsid w:val="001D08BD"/>
    <w:rsid w:val="001D091D"/>
    <w:rsid w:val="001D0939"/>
    <w:rsid w:val="001D0950"/>
    <w:rsid w:val="001D096C"/>
    <w:rsid w:val="001D099C"/>
    <w:rsid w:val="001D09B2"/>
    <w:rsid w:val="001D09DE"/>
    <w:rsid w:val="001D0A50"/>
    <w:rsid w:val="001D0AC0"/>
    <w:rsid w:val="001D0B9A"/>
    <w:rsid w:val="001D0BB9"/>
    <w:rsid w:val="001D0C2B"/>
    <w:rsid w:val="001D0C74"/>
    <w:rsid w:val="001D0C9D"/>
    <w:rsid w:val="001D0CDF"/>
    <w:rsid w:val="001D0D2E"/>
    <w:rsid w:val="001D0D4D"/>
    <w:rsid w:val="001D0DA0"/>
    <w:rsid w:val="001D0EAC"/>
    <w:rsid w:val="001D0EC5"/>
    <w:rsid w:val="001D0F69"/>
    <w:rsid w:val="001D0FA9"/>
    <w:rsid w:val="001D0FE2"/>
    <w:rsid w:val="001D0FF7"/>
    <w:rsid w:val="001D105B"/>
    <w:rsid w:val="001D10E9"/>
    <w:rsid w:val="001D123F"/>
    <w:rsid w:val="001D1280"/>
    <w:rsid w:val="001D1286"/>
    <w:rsid w:val="001D12EB"/>
    <w:rsid w:val="001D134C"/>
    <w:rsid w:val="001D1481"/>
    <w:rsid w:val="001D14EA"/>
    <w:rsid w:val="001D160C"/>
    <w:rsid w:val="001D16AD"/>
    <w:rsid w:val="001D1727"/>
    <w:rsid w:val="001D175C"/>
    <w:rsid w:val="001D178B"/>
    <w:rsid w:val="001D179A"/>
    <w:rsid w:val="001D17BA"/>
    <w:rsid w:val="001D1844"/>
    <w:rsid w:val="001D1930"/>
    <w:rsid w:val="001D1949"/>
    <w:rsid w:val="001D198D"/>
    <w:rsid w:val="001D19A6"/>
    <w:rsid w:val="001D1A2F"/>
    <w:rsid w:val="001D1A4D"/>
    <w:rsid w:val="001D1A84"/>
    <w:rsid w:val="001D1AF0"/>
    <w:rsid w:val="001D1B4F"/>
    <w:rsid w:val="001D1BB2"/>
    <w:rsid w:val="001D1C1B"/>
    <w:rsid w:val="001D1C71"/>
    <w:rsid w:val="001D1D87"/>
    <w:rsid w:val="001D1DD0"/>
    <w:rsid w:val="001D217E"/>
    <w:rsid w:val="001D21CF"/>
    <w:rsid w:val="001D2200"/>
    <w:rsid w:val="001D2272"/>
    <w:rsid w:val="001D2302"/>
    <w:rsid w:val="001D231D"/>
    <w:rsid w:val="001D2355"/>
    <w:rsid w:val="001D2364"/>
    <w:rsid w:val="001D24C9"/>
    <w:rsid w:val="001D24CD"/>
    <w:rsid w:val="001D253D"/>
    <w:rsid w:val="001D2587"/>
    <w:rsid w:val="001D25B3"/>
    <w:rsid w:val="001D2626"/>
    <w:rsid w:val="001D276A"/>
    <w:rsid w:val="001D27A3"/>
    <w:rsid w:val="001D27A7"/>
    <w:rsid w:val="001D27CC"/>
    <w:rsid w:val="001D2915"/>
    <w:rsid w:val="001D291F"/>
    <w:rsid w:val="001D297E"/>
    <w:rsid w:val="001D2990"/>
    <w:rsid w:val="001D29F1"/>
    <w:rsid w:val="001D2ACE"/>
    <w:rsid w:val="001D2B00"/>
    <w:rsid w:val="001D2C74"/>
    <w:rsid w:val="001D2DF1"/>
    <w:rsid w:val="001D2E52"/>
    <w:rsid w:val="001D2F03"/>
    <w:rsid w:val="001D2FC5"/>
    <w:rsid w:val="001D3027"/>
    <w:rsid w:val="001D30C8"/>
    <w:rsid w:val="001D30D4"/>
    <w:rsid w:val="001D3114"/>
    <w:rsid w:val="001D31C1"/>
    <w:rsid w:val="001D3240"/>
    <w:rsid w:val="001D32BD"/>
    <w:rsid w:val="001D3335"/>
    <w:rsid w:val="001D33EF"/>
    <w:rsid w:val="001D34A0"/>
    <w:rsid w:val="001D3543"/>
    <w:rsid w:val="001D35E5"/>
    <w:rsid w:val="001D35E9"/>
    <w:rsid w:val="001D35F3"/>
    <w:rsid w:val="001D3631"/>
    <w:rsid w:val="001D3733"/>
    <w:rsid w:val="001D37CA"/>
    <w:rsid w:val="001D39AB"/>
    <w:rsid w:val="001D3AE1"/>
    <w:rsid w:val="001D3B00"/>
    <w:rsid w:val="001D3B25"/>
    <w:rsid w:val="001D3B66"/>
    <w:rsid w:val="001D3B83"/>
    <w:rsid w:val="001D3BD5"/>
    <w:rsid w:val="001D3C78"/>
    <w:rsid w:val="001D3CB9"/>
    <w:rsid w:val="001D3CEC"/>
    <w:rsid w:val="001D3DB1"/>
    <w:rsid w:val="001D3DBE"/>
    <w:rsid w:val="001D3E08"/>
    <w:rsid w:val="001D3E59"/>
    <w:rsid w:val="001D3E67"/>
    <w:rsid w:val="001D3F0F"/>
    <w:rsid w:val="001D3F19"/>
    <w:rsid w:val="001D4023"/>
    <w:rsid w:val="001D4044"/>
    <w:rsid w:val="001D405C"/>
    <w:rsid w:val="001D40C2"/>
    <w:rsid w:val="001D414E"/>
    <w:rsid w:val="001D414F"/>
    <w:rsid w:val="001D425A"/>
    <w:rsid w:val="001D4321"/>
    <w:rsid w:val="001D43F3"/>
    <w:rsid w:val="001D4473"/>
    <w:rsid w:val="001D4582"/>
    <w:rsid w:val="001D45A6"/>
    <w:rsid w:val="001D45DE"/>
    <w:rsid w:val="001D4608"/>
    <w:rsid w:val="001D4616"/>
    <w:rsid w:val="001D462B"/>
    <w:rsid w:val="001D46B9"/>
    <w:rsid w:val="001D482B"/>
    <w:rsid w:val="001D4936"/>
    <w:rsid w:val="001D49C7"/>
    <w:rsid w:val="001D49DE"/>
    <w:rsid w:val="001D49FE"/>
    <w:rsid w:val="001D4A2B"/>
    <w:rsid w:val="001D4AA5"/>
    <w:rsid w:val="001D4B05"/>
    <w:rsid w:val="001D4B9C"/>
    <w:rsid w:val="001D4CBC"/>
    <w:rsid w:val="001D4D10"/>
    <w:rsid w:val="001D4DB2"/>
    <w:rsid w:val="001D4DBF"/>
    <w:rsid w:val="001D4DD2"/>
    <w:rsid w:val="001D4F01"/>
    <w:rsid w:val="001D500B"/>
    <w:rsid w:val="001D5230"/>
    <w:rsid w:val="001D524F"/>
    <w:rsid w:val="001D525C"/>
    <w:rsid w:val="001D533B"/>
    <w:rsid w:val="001D5345"/>
    <w:rsid w:val="001D535A"/>
    <w:rsid w:val="001D552E"/>
    <w:rsid w:val="001D5560"/>
    <w:rsid w:val="001D5652"/>
    <w:rsid w:val="001D5661"/>
    <w:rsid w:val="001D56AC"/>
    <w:rsid w:val="001D56C7"/>
    <w:rsid w:val="001D56CB"/>
    <w:rsid w:val="001D56D5"/>
    <w:rsid w:val="001D56FC"/>
    <w:rsid w:val="001D5764"/>
    <w:rsid w:val="001D57F0"/>
    <w:rsid w:val="001D5961"/>
    <w:rsid w:val="001D596B"/>
    <w:rsid w:val="001D5997"/>
    <w:rsid w:val="001D59C9"/>
    <w:rsid w:val="001D59D6"/>
    <w:rsid w:val="001D5A0B"/>
    <w:rsid w:val="001D5A53"/>
    <w:rsid w:val="001D5ADA"/>
    <w:rsid w:val="001D5AE9"/>
    <w:rsid w:val="001D5B40"/>
    <w:rsid w:val="001D5BA2"/>
    <w:rsid w:val="001D5C83"/>
    <w:rsid w:val="001D5D42"/>
    <w:rsid w:val="001D5D58"/>
    <w:rsid w:val="001D5D64"/>
    <w:rsid w:val="001D5E2C"/>
    <w:rsid w:val="001D5EE5"/>
    <w:rsid w:val="001D5FAD"/>
    <w:rsid w:val="001D6022"/>
    <w:rsid w:val="001D603C"/>
    <w:rsid w:val="001D60C6"/>
    <w:rsid w:val="001D60CB"/>
    <w:rsid w:val="001D60EA"/>
    <w:rsid w:val="001D6103"/>
    <w:rsid w:val="001D6113"/>
    <w:rsid w:val="001D61D8"/>
    <w:rsid w:val="001D6233"/>
    <w:rsid w:val="001D6258"/>
    <w:rsid w:val="001D6286"/>
    <w:rsid w:val="001D639E"/>
    <w:rsid w:val="001D63C2"/>
    <w:rsid w:val="001D63C6"/>
    <w:rsid w:val="001D63FD"/>
    <w:rsid w:val="001D6436"/>
    <w:rsid w:val="001D6443"/>
    <w:rsid w:val="001D6521"/>
    <w:rsid w:val="001D6584"/>
    <w:rsid w:val="001D65F3"/>
    <w:rsid w:val="001D663C"/>
    <w:rsid w:val="001D6658"/>
    <w:rsid w:val="001D674C"/>
    <w:rsid w:val="001D6799"/>
    <w:rsid w:val="001D684C"/>
    <w:rsid w:val="001D697D"/>
    <w:rsid w:val="001D6A00"/>
    <w:rsid w:val="001D6A1E"/>
    <w:rsid w:val="001D6A37"/>
    <w:rsid w:val="001D6AE6"/>
    <w:rsid w:val="001D6AED"/>
    <w:rsid w:val="001D6B82"/>
    <w:rsid w:val="001D6B8B"/>
    <w:rsid w:val="001D6D41"/>
    <w:rsid w:val="001D6DCE"/>
    <w:rsid w:val="001D6E0F"/>
    <w:rsid w:val="001D6E75"/>
    <w:rsid w:val="001D6F41"/>
    <w:rsid w:val="001D6F96"/>
    <w:rsid w:val="001D6FA0"/>
    <w:rsid w:val="001D7021"/>
    <w:rsid w:val="001D7115"/>
    <w:rsid w:val="001D720F"/>
    <w:rsid w:val="001D7275"/>
    <w:rsid w:val="001D7277"/>
    <w:rsid w:val="001D7311"/>
    <w:rsid w:val="001D7315"/>
    <w:rsid w:val="001D732D"/>
    <w:rsid w:val="001D734D"/>
    <w:rsid w:val="001D73E0"/>
    <w:rsid w:val="001D73ED"/>
    <w:rsid w:val="001D75E6"/>
    <w:rsid w:val="001D75F8"/>
    <w:rsid w:val="001D762A"/>
    <w:rsid w:val="001D765F"/>
    <w:rsid w:val="001D76BC"/>
    <w:rsid w:val="001D7888"/>
    <w:rsid w:val="001D78EB"/>
    <w:rsid w:val="001D7906"/>
    <w:rsid w:val="001D7912"/>
    <w:rsid w:val="001D7949"/>
    <w:rsid w:val="001D7956"/>
    <w:rsid w:val="001D79BE"/>
    <w:rsid w:val="001D7BA5"/>
    <w:rsid w:val="001D7BB4"/>
    <w:rsid w:val="001D7CA9"/>
    <w:rsid w:val="001D7CE6"/>
    <w:rsid w:val="001D7D53"/>
    <w:rsid w:val="001D7DBD"/>
    <w:rsid w:val="001D7DBF"/>
    <w:rsid w:val="001D7DD4"/>
    <w:rsid w:val="001D7E02"/>
    <w:rsid w:val="001D7E3C"/>
    <w:rsid w:val="001D7E68"/>
    <w:rsid w:val="001D7E70"/>
    <w:rsid w:val="001D7F2E"/>
    <w:rsid w:val="001D7F69"/>
    <w:rsid w:val="001D7FA1"/>
    <w:rsid w:val="001D7FDD"/>
    <w:rsid w:val="001E006A"/>
    <w:rsid w:val="001E0149"/>
    <w:rsid w:val="001E01A9"/>
    <w:rsid w:val="001E0205"/>
    <w:rsid w:val="001E0278"/>
    <w:rsid w:val="001E0285"/>
    <w:rsid w:val="001E02EC"/>
    <w:rsid w:val="001E040B"/>
    <w:rsid w:val="001E044F"/>
    <w:rsid w:val="001E045C"/>
    <w:rsid w:val="001E04AD"/>
    <w:rsid w:val="001E0540"/>
    <w:rsid w:val="001E0562"/>
    <w:rsid w:val="001E058A"/>
    <w:rsid w:val="001E0683"/>
    <w:rsid w:val="001E06F2"/>
    <w:rsid w:val="001E0742"/>
    <w:rsid w:val="001E0754"/>
    <w:rsid w:val="001E0759"/>
    <w:rsid w:val="001E0898"/>
    <w:rsid w:val="001E08A1"/>
    <w:rsid w:val="001E0A81"/>
    <w:rsid w:val="001E0AB9"/>
    <w:rsid w:val="001E0AC4"/>
    <w:rsid w:val="001E0AF8"/>
    <w:rsid w:val="001E0B25"/>
    <w:rsid w:val="001E0B6A"/>
    <w:rsid w:val="001E0C04"/>
    <w:rsid w:val="001E0C5B"/>
    <w:rsid w:val="001E0C88"/>
    <w:rsid w:val="001E0CE9"/>
    <w:rsid w:val="001E0D0F"/>
    <w:rsid w:val="001E0D5D"/>
    <w:rsid w:val="001E0DB4"/>
    <w:rsid w:val="001E0E03"/>
    <w:rsid w:val="001E0E70"/>
    <w:rsid w:val="001E0F3A"/>
    <w:rsid w:val="001E114E"/>
    <w:rsid w:val="001E1173"/>
    <w:rsid w:val="001E118E"/>
    <w:rsid w:val="001E123E"/>
    <w:rsid w:val="001E1296"/>
    <w:rsid w:val="001E12B4"/>
    <w:rsid w:val="001E12F3"/>
    <w:rsid w:val="001E12F8"/>
    <w:rsid w:val="001E1380"/>
    <w:rsid w:val="001E139D"/>
    <w:rsid w:val="001E1404"/>
    <w:rsid w:val="001E144B"/>
    <w:rsid w:val="001E14A6"/>
    <w:rsid w:val="001E15B3"/>
    <w:rsid w:val="001E15B6"/>
    <w:rsid w:val="001E1636"/>
    <w:rsid w:val="001E1731"/>
    <w:rsid w:val="001E175A"/>
    <w:rsid w:val="001E1765"/>
    <w:rsid w:val="001E1828"/>
    <w:rsid w:val="001E1880"/>
    <w:rsid w:val="001E18C8"/>
    <w:rsid w:val="001E18F5"/>
    <w:rsid w:val="001E1949"/>
    <w:rsid w:val="001E198B"/>
    <w:rsid w:val="001E1A48"/>
    <w:rsid w:val="001E1AFC"/>
    <w:rsid w:val="001E1BB8"/>
    <w:rsid w:val="001E1BBE"/>
    <w:rsid w:val="001E1D5B"/>
    <w:rsid w:val="001E1DA6"/>
    <w:rsid w:val="001E1E5A"/>
    <w:rsid w:val="001E1FC7"/>
    <w:rsid w:val="001E1FE0"/>
    <w:rsid w:val="001E1FF8"/>
    <w:rsid w:val="001E204A"/>
    <w:rsid w:val="001E2094"/>
    <w:rsid w:val="001E21F9"/>
    <w:rsid w:val="001E2204"/>
    <w:rsid w:val="001E223F"/>
    <w:rsid w:val="001E225C"/>
    <w:rsid w:val="001E226A"/>
    <w:rsid w:val="001E22B9"/>
    <w:rsid w:val="001E240F"/>
    <w:rsid w:val="001E2455"/>
    <w:rsid w:val="001E24C6"/>
    <w:rsid w:val="001E251E"/>
    <w:rsid w:val="001E2523"/>
    <w:rsid w:val="001E259C"/>
    <w:rsid w:val="001E25FC"/>
    <w:rsid w:val="001E2651"/>
    <w:rsid w:val="001E2691"/>
    <w:rsid w:val="001E2764"/>
    <w:rsid w:val="001E2768"/>
    <w:rsid w:val="001E27C4"/>
    <w:rsid w:val="001E27D6"/>
    <w:rsid w:val="001E27F7"/>
    <w:rsid w:val="001E2844"/>
    <w:rsid w:val="001E293A"/>
    <w:rsid w:val="001E2958"/>
    <w:rsid w:val="001E2998"/>
    <w:rsid w:val="001E29A0"/>
    <w:rsid w:val="001E29AB"/>
    <w:rsid w:val="001E29DE"/>
    <w:rsid w:val="001E2A43"/>
    <w:rsid w:val="001E2A4C"/>
    <w:rsid w:val="001E2A65"/>
    <w:rsid w:val="001E2B9F"/>
    <w:rsid w:val="001E2BC2"/>
    <w:rsid w:val="001E2BF1"/>
    <w:rsid w:val="001E2C73"/>
    <w:rsid w:val="001E2CF0"/>
    <w:rsid w:val="001E2D25"/>
    <w:rsid w:val="001E2E93"/>
    <w:rsid w:val="001E2F83"/>
    <w:rsid w:val="001E2FC4"/>
    <w:rsid w:val="001E3005"/>
    <w:rsid w:val="001E31F4"/>
    <w:rsid w:val="001E31FF"/>
    <w:rsid w:val="001E333A"/>
    <w:rsid w:val="001E3342"/>
    <w:rsid w:val="001E33EB"/>
    <w:rsid w:val="001E3422"/>
    <w:rsid w:val="001E342C"/>
    <w:rsid w:val="001E3439"/>
    <w:rsid w:val="001E34A8"/>
    <w:rsid w:val="001E3527"/>
    <w:rsid w:val="001E354B"/>
    <w:rsid w:val="001E358B"/>
    <w:rsid w:val="001E3628"/>
    <w:rsid w:val="001E3629"/>
    <w:rsid w:val="001E3644"/>
    <w:rsid w:val="001E3693"/>
    <w:rsid w:val="001E3724"/>
    <w:rsid w:val="001E37E4"/>
    <w:rsid w:val="001E37FF"/>
    <w:rsid w:val="001E3803"/>
    <w:rsid w:val="001E385B"/>
    <w:rsid w:val="001E387D"/>
    <w:rsid w:val="001E38E4"/>
    <w:rsid w:val="001E3939"/>
    <w:rsid w:val="001E3A33"/>
    <w:rsid w:val="001E3A49"/>
    <w:rsid w:val="001E3B17"/>
    <w:rsid w:val="001E3B34"/>
    <w:rsid w:val="001E3BA3"/>
    <w:rsid w:val="001E3C4B"/>
    <w:rsid w:val="001E3CAE"/>
    <w:rsid w:val="001E3E2F"/>
    <w:rsid w:val="001E3F13"/>
    <w:rsid w:val="001E3FA5"/>
    <w:rsid w:val="001E3FAB"/>
    <w:rsid w:val="001E3FB6"/>
    <w:rsid w:val="001E412E"/>
    <w:rsid w:val="001E41B7"/>
    <w:rsid w:val="001E422E"/>
    <w:rsid w:val="001E4250"/>
    <w:rsid w:val="001E4274"/>
    <w:rsid w:val="001E428A"/>
    <w:rsid w:val="001E42B0"/>
    <w:rsid w:val="001E4350"/>
    <w:rsid w:val="001E439A"/>
    <w:rsid w:val="001E43E6"/>
    <w:rsid w:val="001E4417"/>
    <w:rsid w:val="001E4462"/>
    <w:rsid w:val="001E447B"/>
    <w:rsid w:val="001E4499"/>
    <w:rsid w:val="001E44A7"/>
    <w:rsid w:val="001E44CE"/>
    <w:rsid w:val="001E44D0"/>
    <w:rsid w:val="001E4655"/>
    <w:rsid w:val="001E46AE"/>
    <w:rsid w:val="001E473B"/>
    <w:rsid w:val="001E48B1"/>
    <w:rsid w:val="001E4924"/>
    <w:rsid w:val="001E49E3"/>
    <w:rsid w:val="001E4B20"/>
    <w:rsid w:val="001E4B2F"/>
    <w:rsid w:val="001E4C47"/>
    <w:rsid w:val="001E4C65"/>
    <w:rsid w:val="001E4CA2"/>
    <w:rsid w:val="001E4CED"/>
    <w:rsid w:val="001E4EC1"/>
    <w:rsid w:val="001E4F41"/>
    <w:rsid w:val="001E4F8A"/>
    <w:rsid w:val="001E501A"/>
    <w:rsid w:val="001E508F"/>
    <w:rsid w:val="001E515D"/>
    <w:rsid w:val="001E516E"/>
    <w:rsid w:val="001E51B8"/>
    <w:rsid w:val="001E51D1"/>
    <w:rsid w:val="001E524C"/>
    <w:rsid w:val="001E525E"/>
    <w:rsid w:val="001E52FF"/>
    <w:rsid w:val="001E53DC"/>
    <w:rsid w:val="001E54C2"/>
    <w:rsid w:val="001E551F"/>
    <w:rsid w:val="001E5596"/>
    <w:rsid w:val="001E55B8"/>
    <w:rsid w:val="001E5637"/>
    <w:rsid w:val="001E568E"/>
    <w:rsid w:val="001E5718"/>
    <w:rsid w:val="001E574D"/>
    <w:rsid w:val="001E57E4"/>
    <w:rsid w:val="001E589F"/>
    <w:rsid w:val="001E58F2"/>
    <w:rsid w:val="001E5945"/>
    <w:rsid w:val="001E5ACE"/>
    <w:rsid w:val="001E5B2C"/>
    <w:rsid w:val="001E5B68"/>
    <w:rsid w:val="001E5C93"/>
    <w:rsid w:val="001E5CB6"/>
    <w:rsid w:val="001E5D98"/>
    <w:rsid w:val="001E5DC5"/>
    <w:rsid w:val="001E5DDE"/>
    <w:rsid w:val="001E5EA5"/>
    <w:rsid w:val="001E5F87"/>
    <w:rsid w:val="001E5FC1"/>
    <w:rsid w:val="001E6007"/>
    <w:rsid w:val="001E600C"/>
    <w:rsid w:val="001E6032"/>
    <w:rsid w:val="001E608C"/>
    <w:rsid w:val="001E60AC"/>
    <w:rsid w:val="001E60F5"/>
    <w:rsid w:val="001E6122"/>
    <w:rsid w:val="001E618A"/>
    <w:rsid w:val="001E625F"/>
    <w:rsid w:val="001E62D7"/>
    <w:rsid w:val="001E6305"/>
    <w:rsid w:val="001E6346"/>
    <w:rsid w:val="001E63DA"/>
    <w:rsid w:val="001E642E"/>
    <w:rsid w:val="001E645C"/>
    <w:rsid w:val="001E6465"/>
    <w:rsid w:val="001E64BE"/>
    <w:rsid w:val="001E65CF"/>
    <w:rsid w:val="001E65D0"/>
    <w:rsid w:val="001E65E9"/>
    <w:rsid w:val="001E663D"/>
    <w:rsid w:val="001E66E0"/>
    <w:rsid w:val="001E66E5"/>
    <w:rsid w:val="001E672D"/>
    <w:rsid w:val="001E6734"/>
    <w:rsid w:val="001E6740"/>
    <w:rsid w:val="001E67D5"/>
    <w:rsid w:val="001E67FE"/>
    <w:rsid w:val="001E694A"/>
    <w:rsid w:val="001E6976"/>
    <w:rsid w:val="001E6990"/>
    <w:rsid w:val="001E6998"/>
    <w:rsid w:val="001E6A73"/>
    <w:rsid w:val="001E6A93"/>
    <w:rsid w:val="001E6B74"/>
    <w:rsid w:val="001E6BC6"/>
    <w:rsid w:val="001E6C0A"/>
    <w:rsid w:val="001E6C2C"/>
    <w:rsid w:val="001E6C66"/>
    <w:rsid w:val="001E6D13"/>
    <w:rsid w:val="001E6D26"/>
    <w:rsid w:val="001E6DDF"/>
    <w:rsid w:val="001E6DE9"/>
    <w:rsid w:val="001E6F35"/>
    <w:rsid w:val="001E6F65"/>
    <w:rsid w:val="001E6FAB"/>
    <w:rsid w:val="001E70D3"/>
    <w:rsid w:val="001E711E"/>
    <w:rsid w:val="001E71A1"/>
    <w:rsid w:val="001E722F"/>
    <w:rsid w:val="001E72A8"/>
    <w:rsid w:val="001E7310"/>
    <w:rsid w:val="001E737B"/>
    <w:rsid w:val="001E73A2"/>
    <w:rsid w:val="001E7403"/>
    <w:rsid w:val="001E7472"/>
    <w:rsid w:val="001E74C6"/>
    <w:rsid w:val="001E74E2"/>
    <w:rsid w:val="001E74EC"/>
    <w:rsid w:val="001E7594"/>
    <w:rsid w:val="001E75CA"/>
    <w:rsid w:val="001E7632"/>
    <w:rsid w:val="001E77B9"/>
    <w:rsid w:val="001E7854"/>
    <w:rsid w:val="001E78E5"/>
    <w:rsid w:val="001E7924"/>
    <w:rsid w:val="001E7A15"/>
    <w:rsid w:val="001E7A3A"/>
    <w:rsid w:val="001E7A8C"/>
    <w:rsid w:val="001E7AB2"/>
    <w:rsid w:val="001E7AB9"/>
    <w:rsid w:val="001E7ADA"/>
    <w:rsid w:val="001E7B03"/>
    <w:rsid w:val="001E7C44"/>
    <w:rsid w:val="001E7C76"/>
    <w:rsid w:val="001E7CD7"/>
    <w:rsid w:val="001E7DB3"/>
    <w:rsid w:val="001E7DF5"/>
    <w:rsid w:val="001E7E97"/>
    <w:rsid w:val="001E7EB8"/>
    <w:rsid w:val="001E7EDC"/>
    <w:rsid w:val="001E7F5E"/>
    <w:rsid w:val="001E7F83"/>
    <w:rsid w:val="001E7FFA"/>
    <w:rsid w:val="001F0057"/>
    <w:rsid w:val="001F0059"/>
    <w:rsid w:val="001F007E"/>
    <w:rsid w:val="001F0087"/>
    <w:rsid w:val="001F00F0"/>
    <w:rsid w:val="001F013C"/>
    <w:rsid w:val="001F0155"/>
    <w:rsid w:val="001F0191"/>
    <w:rsid w:val="001F01CC"/>
    <w:rsid w:val="001F0225"/>
    <w:rsid w:val="001F02DF"/>
    <w:rsid w:val="001F0309"/>
    <w:rsid w:val="001F064D"/>
    <w:rsid w:val="001F06F6"/>
    <w:rsid w:val="001F0701"/>
    <w:rsid w:val="001F070F"/>
    <w:rsid w:val="001F077F"/>
    <w:rsid w:val="001F07DD"/>
    <w:rsid w:val="001F082D"/>
    <w:rsid w:val="001F0863"/>
    <w:rsid w:val="001F08BD"/>
    <w:rsid w:val="001F08C7"/>
    <w:rsid w:val="001F08E0"/>
    <w:rsid w:val="001F0AC4"/>
    <w:rsid w:val="001F0AE9"/>
    <w:rsid w:val="001F0BAA"/>
    <w:rsid w:val="001F0C45"/>
    <w:rsid w:val="001F0D70"/>
    <w:rsid w:val="001F0D72"/>
    <w:rsid w:val="001F0DC6"/>
    <w:rsid w:val="001F0E2D"/>
    <w:rsid w:val="001F0E95"/>
    <w:rsid w:val="001F0EE9"/>
    <w:rsid w:val="001F0F5C"/>
    <w:rsid w:val="001F0F85"/>
    <w:rsid w:val="001F0FB0"/>
    <w:rsid w:val="001F1015"/>
    <w:rsid w:val="001F1079"/>
    <w:rsid w:val="001F1084"/>
    <w:rsid w:val="001F10C7"/>
    <w:rsid w:val="001F11CD"/>
    <w:rsid w:val="001F11E5"/>
    <w:rsid w:val="001F1258"/>
    <w:rsid w:val="001F127C"/>
    <w:rsid w:val="001F12E1"/>
    <w:rsid w:val="001F12EC"/>
    <w:rsid w:val="001F1310"/>
    <w:rsid w:val="001F13FF"/>
    <w:rsid w:val="001F1418"/>
    <w:rsid w:val="001F14E8"/>
    <w:rsid w:val="001F14EF"/>
    <w:rsid w:val="001F1530"/>
    <w:rsid w:val="001F15D3"/>
    <w:rsid w:val="001F1610"/>
    <w:rsid w:val="001F16C4"/>
    <w:rsid w:val="001F17A5"/>
    <w:rsid w:val="001F17CA"/>
    <w:rsid w:val="001F17EC"/>
    <w:rsid w:val="001F17F8"/>
    <w:rsid w:val="001F1809"/>
    <w:rsid w:val="001F19B1"/>
    <w:rsid w:val="001F19DB"/>
    <w:rsid w:val="001F1D2E"/>
    <w:rsid w:val="001F1D99"/>
    <w:rsid w:val="001F1DA0"/>
    <w:rsid w:val="001F1DDF"/>
    <w:rsid w:val="001F1EC2"/>
    <w:rsid w:val="001F1F07"/>
    <w:rsid w:val="001F2009"/>
    <w:rsid w:val="001F2029"/>
    <w:rsid w:val="001F2092"/>
    <w:rsid w:val="001F21DC"/>
    <w:rsid w:val="001F223D"/>
    <w:rsid w:val="001F2345"/>
    <w:rsid w:val="001F2380"/>
    <w:rsid w:val="001F23BE"/>
    <w:rsid w:val="001F2425"/>
    <w:rsid w:val="001F2479"/>
    <w:rsid w:val="001F24CC"/>
    <w:rsid w:val="001F2558"/>
    <w:rsid w:val="001F256E"/>
    <w:rsid w:val="001F2581"/>
    <w:rsid w:val="001F2588"/>
    <w:rsid w:val="001F2663"/>
    <w:rsid w:val="001F2750"/>
    <w:rsid w:val="001F27AB"/>
    <w:rsid w:val="001F27AF"/>
    <w:rsid w:val="001F2A0F"/>
    <w:rsid w:val="001F2A60"/>
    <w:rsid w:val="001F2A78"/>
    <w:rsid w:val="001F2ACB"/>
    <w:rsid w:val="001F2BC0"/>
    <w:rsid w:val="001F2BD9"/>
    <w:rsid w:val="001F2C41"/>
    <w:rsid w:val="001F2CF0"/>
    <w:rsid w:val="001F2D27"/>
    <w:rsid w:val="001F2DE9"/>
    <w:rsid w:val="001F2E48"/>
    <w:rsid w:val="001F2E50"/>
    <w:rsid w:val="001F2E9F"/>
    <w:rsid w:val="001F2F0A"/>
    <w:rsid w:val="001F2F29"/>
    <w:rsid w:val="001F2FAC"/>
    <w:rsid w:val="001F2FB1"/>
    <w:rsid w:val="001F2FEC"/>
    <w:rsid w:val="001F307C"/>
    <w:rsid w:val="001F30A9"/>
    <w:rsid w:val="001F316A"/>
    <w:rsid w:val="001F317A"/>
    <w:rsid w:val="001F3237"/>
    <w:rsid w:val="001F324A"/>
    <w:rsid w:val="001F32F1"/>
    <w:rsid w:val="001F33C1"/>
    <w:rsid w:val="001F33C7"/>
    <w:rsid w:val="001F3411"/>
    <w:rsid w:val="001F3428"/>
    <w:rsid w:val="001F3489"/>
    <w:rsid w:val="001F34E9"/>
    <w:rsid w:val="001F3553"/>
    <w:rsid w:val="001F360A"/>
    <w:rsid w:val="001F373A"/>
    <w:rsid w:val="001F37C5"/>
    <w:rsid w:val="001F37EA"/>
    <w:rsid w:val="001F38D5"/>
    <w:rsid w:val="001F398A"/>
    <w:rsid w:val="001F39E3"/>
    <w:rsid w:val="001F3A4F"/>
    <w:rsid w:val="001F3A62"/>
    <w:rsid w:val="001F3AA2"/>
    <w:rsid w:val="001F3B06"/>
    <w:rsid w:val="001F3BE6"/>
    <w:rsid w:val="001F3C17"/>
    <w:rsid w:val="001F3C99"/>
    <w:rsid w:val="001F3F48"/>
    <w:rsid w:val="001F3F6A"/>
    <w:rsid w:val="001F3F78"/>
    <w:rsid w:val="001F3FB8"/>
    <w:rsid w:val="001F3FD7"/>
    <w:rsid w:val="001F4012"/>
    <w:rsid w:val="001F405F"/>
    <w:rsid w:val="001F41DE"/>
    <w:rsid w:val="001F42C9"/>
    <w:rsid w:val="001F43A2"/>
    <w:rsid w:val="001F43E7"/>
    <w:rsid w:val="001F460E"/>
    <w:rsid w:val="001F4632"/>
    <w:rsid w:val="001F469C"/>
    <w:rsid w:val="001F47BC"/>
    <w:rsid w:val="001F47EC"/>
    <w:rsid w:val="001F4863"/>
    <w:rsid w:val="001F49C9"/>
    <w:rsid w:val="001F4A38"/>
    <w:rsid w:val="001F4A85"/>
    <w:rsid w:val="001F4B14"/>
    <w:rsid w:val="001F4B2B"/>
    <w:rsid w:val="001F4BF5"/>
    <w:rsid w:val="001F4CC6"/>
    <w:rsid w:val="001F4D2E"/>
    <w:rsid w:val="001F4D40"/>
    <w:rsid w:val="001F4DC3"/>
    <w:rsid w:val="001F4EBF"/>
    <w:rsid w:val="001F4EDE"/>
    <w:rsid w:val="001F4F11"/>
    <w:rsid w:val="001F5000"/>
    <w:rsid w:val="001F504F"/>
    <w:rsid w:val="001F5269"/>
    <w:rsid w:val="001F535C"/>
    <w:rsid w:val="001F53B5"/>
    <w:rsid w:val="001F53F9"/>
    <w:rsid w:val="001F54F6"/>
    <w:rsid w:val="001F55C1"/>
    <w:rsid w:val="001F562F"/>
    <w:rsid w:val="001F565C"/>
    <w:rsid w:val="001F56A3"/>
    <w:rsid w:val="001F56AC"/>
    <w:rsid w:val="001F570D"/>
    <w:rsid w:val="001F5922"/>
    <w:rsid w:val="001F5941"/>
    <w:rsid w:val="001F5958"/>
    <w:rsid w:val="001F59C2"/>
    <w:rsid w:val="001F5AF3"/>
    <w:rsid w:val="001F5B5E"/>
    <w:rsid w:val="001F5D37"/>
    <w:rsid w:val="001F5D87"/>
    <w:rsid w:val="001F5E08"/>
    <w:rsid w:val="001F5E9D"/>
    <w:rsid w:val="001F5EBB"/>
    <w:rsid w:val="001F5F64"/>
    <w:rsid w:val="001F5F75"/>
    <w:rsid w:val="001F6035"/>
    <w:rsid w:val="001F604C"/>
    <w:rsid w:val="001F60DB"/>
    <w:rsid w:val="001F61E1"/>
    <w:rsid w:val="001F6271"/>
    <w:rsid w:val="001F62AC"/>
    <w:rsid w:val="001F62B9"/>
    <w:rsid w:val="001F637A"/>
    <w:rsid w:val="001F63A9"/>
    <w:rsid w:val="001F6569"/>
    <w:rsid w:val="001F656D"/>
    <w:rsid w:val="001F658C"/>
    <w:rsid w:val="001F6635"/>
    <w:rsid w:val="001F66E0"/>
    <w:rsid w:val="001F670D"/>
    <w:rsid w:val="001F6817"/>
    <w:rsid w:val="001F6858"/>
    <w:rsid w:val="001F686B"/>
    <w:rsid w:val="001F68BE"/>
    <w:rsid w:val="001F6977"/>
    <w:rsid w:val="001F6978"/>
    <w:rsid w:val="001F698D"/>
    <w:rsid w:val="001F699B"/>
    <w:rsid w:val="001F6A55"/>
    <w:rsid w:val="001F6AD5"/>
    <w:rsid w:val="001F6B18"/>
    <w:rsid w:val="001F6B42"/>
    <w:rsid w:val="001F6B6B"/>
    <w:rsid w:val="001F6B8B"/>
    <w:rsid w:val="001F6BAB"/>
    <w:rsid w:val="001F6C9E"/>
    <w:rsid w:val="001F6CBC"/>
    <w:rsid w:val="001F6D35"/>
    <w:rsid w:val="001F6D6E"/>
    <w:rsid w:val="001F6DC1"/>
    <w:rsid w:val="001F6E15"/>
    <w:rsid w:val="001F6EA9"/>
    <w:rsid w:val="001F7045"/>
    <w:rsid w:val="001F7057"/>
    <w:rsid w:val="001F70B1"/>
    <w:rsid w:val="001F70D0"/>
    <w:rsid w:val="001F7130"/>
    <w:rsid w:val="001F718B"/>
    <w:rsid w:val="001F719A"/>
    <w:rsid w:val="001F7295"/>
    <w:rsid w:val="001F7308"/>
    <w:rsid w:val="001F7341"/>
    <w:rsid w:val="001F742B"/>
    <w:rsid w:val="001F7446"/>
    <w:rsid w:val="001F7464"/>
    <w:rsid w:val="001F759D"/>
    <w:rsid w:val="001F773B"/>
    <w:rsid w:val="001F777B"/>
    <w:rsid w:val="001F794B"/>
    <w:rsid w:val="001F7A89"/>
    <w:rsid w:val="001F7AD6"/>
    <w:rsid w:val="001F7B11"/>
    <w:rsid w:val="001F7B43"/>
    <w:rsid w:val="001F7C23"/>
    <w:rsid w:val="001F7C54"/>
    <w:rsid w:val="001F7C69"/>
    <w:rsid w:val="001F7D2B"/>
    <w:rsid w:val="001F7E16"/>
    <w:rsid w:val="001F7E37"/>
    <w:rsid w:val="001F7E75"/>
    <w:rsid w:val="001F7EC5"/>
    <w:rsid w:val="001F7EEB"/>
    <w:rsid w:val="001F7EEE"/>
    <w:rsid w:val="00200022"/>
    <w:rsid w:val="002000E3"/>
    <w:rsid w:val="002000FF"/>
    <w:rsid w:val="00200136"/>
    <w:rsid w:val="0020014D"/>
    <w:rsid w:val="00200156"/>
    <w:rsid w:val="0020021C"/>
    <w:rsid w:val="00200260"/>
    <w:rsid w:val="002002F6"/>
    <w:rsid w:val="0020045E"/>
    <w:rsid w:val="0020045F"/>
    <w:rsid w:val="002004A6"/>
    <w:rsid w:val="0020055C"/>
    <w:rsid w:val="00200560"/>
    <w:rsid w:val="0020065C"/>
    <w:rsid w:val="0020074E"/>
    <w:rsid w:val="002007A5"/>
    <w:rsid w:val="002007B2"/>
    <w:rsid w:val="002007F6"/>
    <w:rsid w:val="0020081F"/>
    <w:rsid w:val="0020084E"/>
    <w:rsid w:val="00200A9B"/>
    <w:rsid w:val="00200AA8"/>
    <w:rsid w:val="00200ADF"/>
    <w:rsid w:val="00200B0B"/>
    <w:rsid w:val="00200B3D"/>
    <w:rsid w:val="00200C08"/>
    <w:rsid w:val="00200C2F"/>
    <w:rsid w:val="00200CBC"/>
    <w:rsid w:val="00200CC5"/>
    <w:rsid w:val="00200D4B"/>
    <w:rsid w:val="00200E07"/>
    <w:rsid w:val="00200EC4"/>
    <w:rsid w:val="00200F3A"/>
    <w:rsid w:val="00200F8B"/>
    <w:rsid w:val="00200FA3"/>
    <w:rsid w:val="00200FC0"/>
    <w:rsid w:val="00201093"/>
    <w:rsid w:val="00201259"/>
    <w:rsid w:val="002012EA"/>
    <w:rsid w:val="00201388"/>
    <w:rsid w:val="002013B8"/>
    <w:rsid w:val="002013CB"/>
    <w:rsid w:val="002014A3"/>
    <w:rsid w:val="00201662"/>
    <w:rsid w:val="002016FF"/>
    <w:rsid w:val="002017EC"/>
    <w:rsid w:val="0020196C"/>
    <w:rsid w:val="00201A1D"/>
    <w:rsid w:val="00201AB5"/>
    <w:rsid w:val="00201AD5"/>
    <w:rsid w:val="00201C22"/>
    <w:rsid w:val="00201C39"/>
    <w:rsid w:val="00201C76"/>
    <w:rsid w:val="00201CF6"/>
    <w:rsid w:val="00201D27"/>
    <w:rsid w:val="00201D51"/>
    <w:rsid w:val="00201D91"/>
    <w:rsid w:val="00201DB7"/>
    <w:rsid w:val="00201E35"/>
    <w:rsid w:val="00201E76"/>
    <w:rsid w:val="00201E8C"/>
    <w:rsid w:val="00201EE0"/>
    <w:rsid w:val="00201F29"/>
    <w:rsid w:val="00201F2E"/>
    <w:rsid w:val="002020BF"/>
    <w:rsid w:val="002020FA"/>
    <w:rsid w:val="0020216B"/>
    <w:rsid w:val="0020217C"/>
    <w:rsid w:val="002021AD"/>
    <w:rsid w:val="00202217"/>
    <w:rsid w:val="0020225C"/>
    <w:rsid w:val="0020234C"/>
    <w:rsid w:val="002023E6"/>
    <w:rsid w:val="00202407"/>
    <w:rsid w:val="002024E0"/>
    <w:rsid w:val="002024EC"/>
    <w:rsid w:val="002024F2"/>
    <w:rsid w:val="002025BB"/>
    <w:rsid w:val="00202683"/>
    <w:rsid w:val="0020269F"/>
    <w:rsid w:val="00202707"/>
    <w:rsid w:val="00202856"/>
    <w:rsid w:val="0020285A"/>
    <w:rsid w:val="00202900"/>
    <w:rsid w:val="002029D2"/>
    <w:rsid w:val="00202A5A"/>
    <w:rsid w:val="00202AD4"/>
    <w:rsid w:val="00202B4A"/>
    <w:rsid w:val="00202C1D"/>
    <w:rsid w:val="00202C96"/>
    <w:rsid w:val="00202CAD"/>
    <w:rsid w:val="00202CCF"/>
    <w:rsid w:val="00202CD5"/>
    <w:rsid w:val="00202E28"/>
    <w:rsid w:val="00202E32"/>
    <w:rsid w:val="00202E67"/>
    <w:rsid w:val="00202F0C"/>
    <w:rsid w:val="00202FF0"/>
    <w:rsid w:val="002030E8"/>
    <w:rsid w:val="00203124"/>
    <w:rsid w:val="0020316C"/>
    <w:rsid w:val="002033AE"/>
    <w:rsid w:val="00203412"/>
    <w:rsid w:val="0020343E"/>
    <w:rsid w:val="00203466"/>
    <w:rsid w:val="00203468"/>
    <w:rsid w:val="0020353F"/>
    <w:rsid w:val="002035C4"/>
    <w:rsid w:val="002035E6"/>
    <w:rsid w:val="00203753"/>
    <w:rsid w:val="00203768"/>
    <w:rsid w:val="00203793"/>
    <w:rsid w:val="002037FD"/>
    <w:rsid w:val="00203862"/>
    <w:rsid w:val="0020398B"/>
    <w:rsid w:val="002039A3"/>
    <w:rsid w:val="00203A6B"/>
    <w:rsid w:val="00203A96"/>
    <w:rsid w:val="00203B63"/>
    <w:rsid w:val="00203BCA"/>
    <w:rsid w:val="00203BF4"/>
    <w:rsid w:val="00203CB9"/>
    <w:rsid w:val="00203D87"/>
    <w:rsid w:val="00203DBF"/>
    <w:rsid w:val="00203DD7"/>
    <w:rsid w:val="00203E87"/>
    <w:rsid w:val="00204136"/>
    <w:rsid w:val="00204277"/>
    <w:rsid w:val="002042D8"/>
    <w:rsid w:val="0020430E"/>
    <w:rsid w:val="00204386"/>
    <w:rsid w:val="00204423"/>
    <w:rsid w:val="00204572"/>
    <w:rsid w:val="002045AA"/>
    <w:rsid w:val="00204661"/>
    <w:rsid w:val="00204668"/>
    <w:rsid w:val="00204766"/>
    <w:rsid w:val="00204822"/>
    <w:rsid w:val="00204835"/>
    <w:rsid w:val="002049A7"/>
    <w:rsid w:val="002049C2"/>
    <w:rsid w:val="002049DB"/>
    <w:rsid w:val="00204A5A"/>
    <w:rsid w:val="00204B00"/>
    <w:rsid w:val="00204B52"/>
    <w:rsid w:val="00204B9D"/>
    <w:rsid w:val="00204B9E"/>
    <w:rsid w:val="00204CAB"/>
    <w:rsid w:val="00204CC3"/>
    <w:rsid w:val="00204D59"/>
    <w:rsid w:val="00204D9A"/>
    <w:rsid w:val="00204DFC"/>
    <w:rsid w:val="00204E8C"/>
    <w:rsid w:val="00204EF4"/>
    <w:rsid w:val="00204F84"/>
    <w:rsid w:val="00204F91"/>
    <w:rsid w:val="0020503B"/>
    <w:rsid w:val="00205074"/>
    <w:rsid w:val="00205119"/>
    <w:rsid w:val="002051BA"/>
    <w:rsid w:val="002051D3"/>
    <w:rsid w:val="002051F6"/>
    <w:rsid w:val="002052FE"/>
    <w:rsid w:val="002053EB"/>
    <w:rsid w:val="002054FB"/>
    <w:rsid w:val="002055CB"/>
    <w:rsid w:val="002055E2"/>
    <w:rsid w:val="002056A6"/>
    <w:rsid w:val="002056C6"/>
    <w:rsid w:val="002056DC"/>
    <w:rsid w:val="0020580E"/>
    <w:rsid w:val="0020588D"/>
    <w:rsid w:val="002058BF"/>
    <w:rsid w:val="002058DB"/>
    <w:rsid w:val="002058FF"/>
    <w:rsid w:val="00205991"/>
    <w:rsid w:val="002059F8"/>
    <w:rsid w:val="00205A6A"/>
    <w:rsid w:val="00205B55"/>
    <w:rsid w:val="00205B9A"/>
    <w:rsid w:val="00205C47"/>
    <w:rsid w:val="00205CDB"/>
    <w:rsid w:val="00205DEB"/>
    <w:rsid w:val="00205E36"/>
    <w:rsid w:val="00205E99"/>
    <w:rsid w:val="00205F65"/>
    <w:rsid w:val="00205F74"/>
    <w:rsid w:val="00205F7F"/>
    <w:rsid w:val="00206057"/>
    <w:rsid w:val="0020614F"/>
    <w:rsid w:val="002061AE"/>
    <w:rsid w:val="002061B8"/>
    <w:rsid w:val="002061C3"/>
    <w:rsid w:val="002061FD"/>
    <w:rsid w:val="0020621F"/>
    <w:rsid w:val="002062C3"/>
    <w:rsid w:val="00206389"/>
    <w:rsid w:val="0020639C"/>
    <w:rsid w:val="002063CB"/>
    <w:rsid w:val="002063EA"/>
    <w:rsid w:val="0020643E"/>
    <w:rsid w:val="002064BD"/>
    <w:rsid w:val="00206557"/>
    <w:rsid w:val="00206580"/>
    <w:rsid w:val="0020658E"/>
    <w:rsid w:val="00206689"/>
    <w:rsid w:val="00206703"/>
    <w:rsid w:val="00206720"/>
    <w:rsid w:val="00206850"/>
    <w:rsid w:val="0020688E"/>
    <w:rsid w:val="0020699D"/>
    <w:rsid w:val="002069AC"/>
    <w:rsid w:val="00206A29"/>
    <w:rsid w:val="00206AE7"/>
    <w:rsid w:val="00206B21"/>
    <w:rsid w:val="00206BAC"/>
    <w:rsid w:val="00206DDC"/>
    <w:rsid w:val="00206DDF"/>
    <w:rsid w:val="00206E6F"/>
    <w:rsid w:val="00206F40"/>
    <w:rsid w:val="00206F57"/>
    <w:rsid w:val="00206F8B"/>
    <w:rsid w:val="00206FBE"/>
    <w:rsid w:val="00206FEE"/>
    <w:rsid w:val="00206FFC"/>
    <w:rsid w:val="002070C0"/>
    <w:rsid w:val="002070C1"/>
    <w:rsid w:val="002070CB"/>
    <w:rsid w:val="002070D6"/>
    <w:rsid w:val="00207149"/>
    <w:rsid w:val="002071D5"/>
    <w:rsid w:val="002071E9"/>
    <w:rsid w:val="00207265"/>
    <w:rsid w:val="0020734E"/>
    <w:rsid w:val="002073BE"/>
    <w:rsid w:val="002073CE"/>
    <w:rsid w:val="00207449"/>
    <w:rsid w:val="0020746F"/>
    <w:rsid w:val="00207493"/>
    <w:rsid w:val="002074A3"/>
    <w:rsid w:val="0020759E"/>
    <w:rsid w:val="002075A7"/>
    <w:rsid w:val="002075E7"/>
    <w:rsid w:val="0020764D"/>
    <w:rsid w:val="002076AA"/>
    <w:rsid w:val="002076FF"/>
    <w:rsid w:val="0020777F"/>
    <w:rsid w:val="002077D4"/>
    <w:rsid w:val="0020786F"/>
    <w:rsid w:val="00207936"/>
    <w:rsid w:val="00207975"/>
    <w:rsid w:val="002079F1"/>
    <w:rsid w:val="002079F7"/>
    <w:rsid w:val="00207A01"/>
    <w:rsid w:val="00207A41"/>
    <w:rsid w:val="00207A4D"/>
    <w:rsid w:val="00207A55"/>
    <w:rsid w:val="00207B56"/>
    <w:rsid w:val="00207C16"/>
    <w:rsid w:val="00207C60"/>
    <w:rsid w:val="00207C81"/>
    <w:rsid w:val="00207C93"/>
    <w:rsid w:val="00207CF1"/>
    <w:rsid w:val="00207D3A"/>
    <w:rsid w:val="00207D87"/>
    <w:rsid w:val="00207E79"/>
    <w:rsid w:val="00207F08"/>
    <w:rsid w:val="00207FA1"/>
    <w:rsid w:val="00207FF5"/>
    <w:rsid w:val="0021002A"/>
    <w:rsid w:val="0021003A"/>
    <w:rsid w:val="00210086"/>
    <w:rsid w:val="0021009E"/>
    <w:rsid w:val="002101D3"/>
    <w:rsid w:val="00210206"/>
    <w:rsid w:val="00210259"/>
    <w:rsid w:val="00210275"/>
    <w:rsid w:val="00210300"/>
    <w:rsid w:val="0021040A"/>
    <w:rsid w:val="0021040F"/>
    <w:rsid w:val="0021051B"/>
    <w:rsid w:val="0021055B"/>
    <w:rsid w:val="002105A6"/>
    <w:rsid w:val="002105B8"/>
    <w:rsid w:val="0021067A"/>
    <w:rsid w:val="002106D9"/>
    <w:rsid w:val="002106E9"/>
    <w:rsid w:val="00210758"/>
    <w:rsid w:val="0021078B"/>
    <w:rsid w:val="00210809"/>
    <w:rsid w:val="00210852"/>
    <w:rsid w:val="00210865"/>
    <w:rsid w:val="0021086A"/>
    <w:rsid w:val="0021092C"/>
    <w:rsid w:val="00210ACC"/>
    <w:rsid w:val="00210B72"/>
    <w:rsid w:val="00210BBA"/>
    <w:rsid w:val="00210D35"/>
    <w:rsid w:val="00210DF0"/>
    <w:rsid w:val="00210E13"/>
    <w:rsid w:val="00210F44"/>
    <w:rsid w:val="00210FB3"/>
    <w:rsid w:val="00211094"/>
    <w:rsid w:val="0021109D"/>
    <w:rsid w:val="002110F8"/>
    <w:rsid w:val="00211135"/>
    <w:rsid w:val="00211156"/>
    <w:rsid w:val="00211244"/>
    <w:rsid w:val="00211460"/>
    <w:rsid w:val="0021147B"/>
    <w:rsid w:val="002114BD"/>
    <w:rsid w:val="002114CA"/>
    <w:rsid w:val="00211580"/>
    <w:rsid w:val="00211695"/>
    <w:rsid w:val="00211852"/>
    <w:rsid w:val="00211974"/>
    <w:rsid w:val="002119F2"/>
    <w:rsid w:val="00211AA1"/>
    <w:rsid w:val="00211B0E"/>
    <w:rsid w:val="00211C74"/>
    <w:rsid w:val="00211C9C"/>
    <w:rsid w:val="00211DA9"/>
    <w:rsid w:val="00211E97"/>
    <w:rsid w:val="00211F1E"/>
    <w:rsid w:val="0021202F"/>
    <w:rsid w:val="00212070"/>
    <w:rsid w:val="00212198"/>
    <w:rsid w:val="00212200"/>
    <w:rsid w:val="0021222D"/>
    <w:rsid w:val="002122C4"/>
    <w:rsid w:val="0021237A"/>
    <w:rsid w:val="00212398"/>
    <w:rsid w:val="00212440"/>
    <w:rsid w:val="002124A6"/>
    <w:rsid w:val="002124E1"/>
    <w:rsid w:val="002124E8"/>
    <w:rsid w:val="002124FE"/>
    <w:rsid w:val="00212535"/>
    <w:rsid w:val="00212539"/>
    <w:rsid w:val="00212642"/>
    <w:rsid w:val="002126E9"/>
    <w:rsid w:val="00212768"/>
    <w:rsid w:val="0021287A"/>
    <w:rsid w:val="002128DA"/>
    <w:rsid w:val="0021297E"/>
    <w:rsid w:val="00212A5F"/>
    <w:rsid w:val="00212B83"/>
    <w:rsid w:val="00212C15"/>
    <w:rsid w:val="00212C18"/>
    <w:rsid w:val="00212D2C"/>
    <w:rsid w:val="00212D3E"/>
    <w:rsid w:val="00212DD6"/>
    <w:rsid w:val="00212F19"/>
    <w:rsid w:val="00212F46"/>
    <w:rsid w:val="0021301B"/>
    <w:rsid w:val="00213044"/>
    <w:rsid w:val="00213093"/>
    <w:rsid w:val="002130FE"/>
    <w:rsid w:val="002131DC"/>
    <w:rsid w:val="0021327C"/>
    <w:rsid w:val="002132D9"/>
    <w:rsid w:val="00213426"/>
    <w:rsid w:val="002134AD"/>
    <w:rsid w:val="0021355C"/>
    <w:rsid w:val="00213602"/>
    <w:rsid w:val="00213641"/>
    <w:rsid w:val="00213728"/>
    <w:rsid w:val="00213730"/>
    <w:rsid w:val="00213759"/>
    <w:rsid w:val="0021383E"/>
    <w:rsid w:val="00213864"/>
    <w:rsid w:val="00213A28"/>
    <w:rsid w:val="00213A54"/>
    <w:rsid w:val="00213AE3"/>
    <w:rsid w:val="00213B83"/>
    <w:rsid w:val="00213C65"/>
    <w:rsid w:val="00213D4D"/>
    <w:rsid w:val="00213EB2"/>
    <w:rsid w:val="00213F3B"/>
    <w:rsid w:val="00213F5D"/>
    <w:rsid w:val="00213FD6"/>
    <w:rsid w:val="00214096"/>
    <w:rsid w:val="0021409F"/>
    <w:rsid w:val="002140AE"/>
    <w:rsid w:val="002141C1"/>
    <w:rsid w:val="002141C4"/>
    <w:rsid w:val="002144D9"/>
    <w:rsid w:val="002144F3"/>
    <w:rsid w:val="0021452C"/>
    <w:rsid w:val="002145B9"/>
    <w:rsid w:val="0021468D"/>
    <w:rsid w:val="0021469D"/>
    <w:rsid w:val="002147F9"/>
    <w:rsid w:val="00214811"/>
    <w:rsid w:val="00214874"/>
    <w:rsid w:val="0021499C"/>
    <w:rsid w:val="002149CA"/>
    <w:rsid w:val="002149F1"/>
    <w:rsid w:val="00214A43"/>
    <w:rsid w:val="00214A44"/>
    <w:rsid w:val="00214B95"/>
    <w:rsid w:val="00214BF6"/>
    <w:rsid w:val="00214C12"/>
    <w:rsid w:val="00214C21"/>
    <w:rsid w:val="00214C8C"/>
    <w:rsid w:val="00214D57"/>
    <w:rsid w:val="00214D69"/>
    <w:rsid w:val="00214DC8"/>
    <w:rsid w:val="00214DDB"/>
    <w:rsid w:val="00214E65"/>
    <w:rsid w:val="00214EA1"/>
    <w:rsid w:val="00214F27"/>
    <w:rsid w:val="00214F36"/>
    <w:rsid w:val="00214FD0"/>
    <w:rsid w:val="00215001"/>
    <w:rsid w:val="00215027"/>
    <w:rsid w:val="00215135"/>
    <w:rsid w:val="00215139"/>
    <w:rsid w:val="0021526D"/>
    <w:rsid w:val="0021526F"/>
    <w:rsid w:val="00215378"/>
    <w:rsid w:val="002153A1"/>
    <w:rsid w:val="002153CE"/>
    <w:rsid w:val="002153E9"/>
    <w:rsid w:val="002153F1"/>
    <w:rsid w:val="0021545F"/>
    <w:rsid w:val="0021546E"/>
    <w:rsid w:val="002155D3"/>
    <w:rsid w:val="0021561F"/>
    <w:rsid w:val="00215685"/>
    <w:rsid w:val="002156A0"/>
    <w:rsid w:val="0021571A"/>
    <w:rsid w:val="00215741"/>
    <w:rsid w:val="0021585D"/>
    <w:rsid w:val="002158EC"/>
    <w:rsid w:val="00215901"/>
    <w:rsid w:val="002159C1"/>
    <w:rsid w:val="00215A30"/>
    <w:rsid w:val="00215AA3"/>
    <w:rsid w:val="00215B53"/>
    <w:rsid w:val="00215B68"/>
    <w:rsid w:val="00215C8E"/>
    <w:rsid w:val="00215DA6"/>
    <w:rsid w:val="00215DAD"/>
    <w:rsid w:val="00215E32"/>
    <w:rsid w:val="00215E6C"/>
    <w:rsid w:val="00215EA8"/>
    <w:rsid w:val="00215EFD"/>
    <w:rsid w:val="00215F1E"/>
    <w:rsid w:val="00215FE6"/>
    <w:rsid w:val="00215FFA"/>
    <w:rsid w:val="00216052"/>
    <w:rsid w:val="00216150"/>
    <w:rsid w:val="002161A0"/>
    <w:rsid w:val="002161A6"/>
    <w:rsid w:val="002161CB"/>
    <w:rsid w:val="00216244"/>
    <w:rsid w:val="002162D4"/>
    <w:rsid w:val="00216361"/>
    <w:rsid w:val="002163B9"/>
    <w:rsid w:val="0021643E"/>
    <w:rsid w:val="002164BF"/>
    <w:rsid w:val="002164EA"/>
    <w:rsid w:val="00216532"/>
    <w:rsid w:val="002165E1"/>
    <w:rsid w:val="002166DD"/>
    <w:rsid w:val="002167D5"/>
    <w:rsid w:val="00216837"/>
    <w:rsid w:val="00216A49"/>
    <w:rsid w:val="00216AD3"/>
    <w:rsid w:val="00216AEA"/>
    <w:rsid w:val="00216D16"/>
    <w:rsid w:val="00216D4E"/>
    <w:rsid w:val="00216D93"/>
    <w:rsid w:val="00216E13"/>
    <w:rsid w:val="00216E3A"/>
    <w:rsid w:val="00216E8C"/>
    <w:rsid w:val="00216EC8"/>
    <w:rsid w:val="00216F31"/>
    <w:rsid w:val="00216F44"/>
    <w:rsid w:val="00216FA3"/>
    <w:rsid w:val="00216FB4"/>
    <w:rsid w:val="00216FB8"/>
    <w:rsid w:val="00216FBE"/>
    <w:rsid w:val="00217082"/>
    <w:rsid w:val="00217098"/>
    <w:rsid w:val="00217115"/>
    <w:rsid w:val="00217167"/>
    <w:rsid w:val="00217179"/>
    <w:rsid w:val="0021718F"/>
    <w:rsid w:val="00217246"/>
    <w:rsid w:val="002172A7"/>
    <w:rsid w:val="002172A8"/>
    <w:rsid w:val="00217396"/>
    <w:rsid w:val="00217467"/>
    <w:rsid w:val="0021746A"/>
    <w:rsid w:val="00217564"/>
    <w:rsid w:val="002175C8"/>
    <w:rsid w:val="002176FE"/>
    <w:rsid w:val="00217974"/>
    <w:rsid w:val="0021798F"/>
    <w:rsid w:val="00217A6F"/>
    <w:rsid w:val="00217ADE"/>
    <w:rsid w:val="00217C10"/>
    <w:rsid w:val="00217C3B"/>
    <w:rsid w:val="00217D35"/>
    <w:rsid w:val="00217E03"/>
    <w:rsid w:val="00217E07"/>
    <w:rsid w:val="00217EAB"/>
    <w:rsid w:val="00217F36"/>
    <w:rsid w:val="00217F95"/>
    <w:rsid w:val="00217FDD"/>
    <w:rsid w:val="00217FE4"/>
    <w:rsid w:val="00220044"/>
    <w:rsid w:val="00220064"/>
    <w:rsid w:val="002200EA"/>
    <w:rsid w:val="00220103"/>
    <w:rsid w:val="002201E9"/>
    <w:rsid w:val="002201F9"/>
    <w:rsid w:val="0022025E"/>
    <w:rsid w:val="00220333"/>
    <w:rsid w:val="0022033A"/>
    <w:rsid w:val="00220464"/>
    <w:rsid w:val="002204B4"/>
    <w:rsid w:val="00220507"/>
    <w:rsid w:val="00220654"/>
    <w:rsid w:val="002206B1"/>
    <w:rsid w:val="002206DA"/>
    <w:rsid w:val="0022078E"/>
    <w:rsid w:val="002207B9"/>
    <w:rsid w:val="0022084D"/>
    <w:rsid w:val="00220BBD"/>
    <w:rsid w:val="00220D2D"/>
    <w:rsid w:val="00220D43"/>
    <w:rsid w:val="00220D5E"/>
    <w:rsid w:val="00220DA7"/>
    <w:rsid w:val="00220E44"/>
    <w:rsid w:val="00220F16"/>
    <w:rsid w:val="00220F21"/>
    <w:rsid w:val="00220F88"/>
    <w:rsid w:val="00221047"/>
    <w:rsid w:val="002210FF"/>
    <w:rsid w:val="0022118E"/>
    <w:rsid w:val="0022120E"/>
    <w:rsid w:val="002212DD"/>
    <w:rsid w:val="00221377"/>
    <w:rsid w:val="0022137E"/>
    <w:rsid w:val="002213B9"/>
    <w:rsid w:val="002213D8"/>
    <w:rsid w:val="0022146C"/>
    <w:rsid w:val="00221498"/>
    <w:rsid w:val="002214BD"/>
    <w:rsid w:val="00221548"/>
    <w:rsid w:val="00221671"/>
    <w:rsid w:val="00221726"/>
    <w:rsid w:val="00221764"/>
    <w:rsid w:val="002217F2"/>
    <w:rsid w:val="00221825"/>
    <w:rsid w:val="00221EC0"/>
    <w:rsid w:val="00221EEF"/>
    <w:rsid w:val="00221FE4"/>
    <w:rsid w:val="00221FEA"/>
    <w:rsid w:val="0022203F"/>
    <w:rsid w:val="00222130"/>
    <w:rsid w:val="00222258"/>
    <w:rsid w:val="0022232C"/>
    <w:rsid w:val="00222343"/>
    <w:rsid w:val="002224DF"/>
    <w:rsid w:val="00222544"/>
    <w:rsid w:val="0022254C"/>
    <w:rsid w:val="00222682"/>
    <w:rsid w:val="002226E8"/>
    <w:rsid w:val="002226ED"/>
    <w:rsid w:val="00222770"/>
    <w:rsid w:val="00222797"/>
    <w:rsid w:val="002227AB"/>
    <w:rsid w:val="002227BB"/>
    <w:rsid w:val="002227CF"/>
    <w:rsid w:val="002227D4"/>
    <w:rsid w:val="00222859"/>
    <w:rsid w:val="00222880"/>
    <w:rsid w:val="00222916"/>
    <w:rsid w:val="00222980"/>
    <w:rsid w:val="002229D7"/>
    <w:rsid w:val="00222C28"/>
    <w:rsid w:val="00222CAB"/>
    <w:rsid w:val="00222CD3"/>
    <w:rsid w:val="00222DDD"/>
    <w:rsid w:val="00222DEF"/>
    <w:rsid w:val="00222E6C"/>
    <w:rsid w:val="00222EB7"/>
    <w:rsid w:val="00222F01"/>
    <w:rsid w:val="00222F26"/>
    <w:rsid w:val="00223127"/>
    <w:rsid w:val="0022312F"/>
    <w:rsid w:val="00223146"/>
    <w:rsid w:val="00223171"/>
    <w:rsid w:val="00223181"/>
    <w:rsid w:val="00223194"/>
    <w:rsid w:val="0022319D"/>
    <w:rsid w:val="002231A4"/>
    <w:rsid w:val="0022324C"/>
    <w:rsid w:val="00223279"/>
    <w:rsid w:val="00223441"/>
    <w:rsid w:val="002235AC"/>
    <w:rsid w:val="002235B4"/>
    <w:rsid w:val="00223632"/>
    <w:rsid w:val="0022363C"/>
    <w:rsid w:val="00223672"/>
    <w:rsid w:val="0022367F"/>
    <w:rsid w:val="0022395D"/>
    <w:rsid w:val="00223982"/>
    <w:rsid w:val="002239FF"/>
    <w:rsid w:val="00223A0E"/>
    <w:rsid w:val="00223BD4"/>
    <w:rsid w:val="00223BE7"/>
    <w:rsid w:val="00223C15"/>
    <w:rsid w:val="00223C26"/>
    <w:rsid w:val="00223C81"/>
    <w:rsid w:val="00223C84"/>
    <w:rsid w:val="00223DE0"/>
    <w:rsid w:val="00223EAD"/>
    <w:rsid w:val="0022402A"/>
    <w:rsid w:val="00224086"/>
    <w:rsid w:val="002240A4"/>
    <w:rsid w:val="002240C0"/>
    <w:rsid w:val="002240DF"/>
    <w:rsid w:val="002240F1"/>
    <w:rsid w:val="0022411B"/>
    <w:rsid w:val="0022412D"/>
    <w:rsid w:val="00224159"/>
    <w:rsid w:val="00224189"/>
    <w:rsid w:val="0022418E"/>
    <w:rsid w:val="00224212"/>
    <w:rsid w:val="0022424E"/>
    <w:rsid w:val="00224281"/>
    <w:rsid w:val="002242B9"/>
    <w:rsid w:val="002242D9"/>
    <w:rsid w:val="002242F8"/>
    <w:rsid w:val="0022447F"/>
    <w:rsid w:val="0022451F"/>
    <w:rsid w:val="00224522"/>
    <w:rsid w:val="0022452D"/>
    <w:rsid w:val="0022453B"/>
    <w:rsid w:val="00224572"/>
    <w:rsid w:val="00224591"/>
    <w:rsid w:val="002245D1"/>
    <w:rsid w:val="00224743"/>
    <w:rsid w:val="00224758"/>
    <w:rsid w:val="0022478E"/>
    <w:rsid w:val="00224803"/>
    <w:rsid w:val="00224825"/>
    <w:rsid w:val="0022485B"/>
    <w:rsid w:val="002248C1"/>
    <w:rsid w:val="002249B4"/>
    <w:rsid w:val="002249B6"/>
    <w:rsid w:val="00224A38"/>
    <w:rsid w:val="00224ABE"/>
    <w:rsid w:val="00224B04"/>
    <w:rsid w:val="00224B76"/>
    <w:rsid w:val="00224BB5"/>
    <w:rsid w:val="00224BD9"/>
    <w:rsid w:val="00224C0A"/>
    <w:rsid w:val="00224C68"/>
    <w:rsid w:val="00224D70"/>
    <w:rsid w:val="00224E52"/>
    <w:rsid w:val="00224EBA"/>
    <w:rsid w:val="00224EE3"/>
    <w:rsid w:val="00224F87"/>
    <w:rsid w:val="00224FCD"/>
    <w:rsid w:val="0022502D"/>
    <w:rsid w:val="002250A2"/>
    <w:rsid w:val="002250E1"/>
    <w:rsid w:val="002250EF"/>
    <w:rsid w:val="00225149"/>
    <w:rsid w:val="0022518C"/>
    <w:rsid w:val="00225218"/>
    <w:rsid w:val="002252CA"/>
    <w:rsid w:val="0022531F"/>
    <w:rsid w:val="0022535B"/>
    <w:rsid w:val="0022535F"/>
    <w:rsid w:val="002254A8"/>
    <w:rsid w:val="002254AD"/>
    <w:rsid w:val="00225521"/>
    <w:rsid w:val="0022560D"/>
    <w:rsid w:val="00225620"/>
    <w:rsid w:val="002256BF"/>
    <w:rsid w:val="002256DE"/>
    <w:rsid w:val="0022572C"/>
    <w:rsid w:val="002257BB"/>
    <w:rsid w:val="0022596A"/>
    <w:rsid w:val="0022599F"/>
    <w:rsid w:val="002259A7"/>
    <w:rsid w:val="002259E7"/>
    <w:rsid w:val="00225BC5"/>
    <w:rsid w:val="00225BCD"/>
    <w:rsid w:val="00225C0B"/>
    <w:rsid w:val="00225C0E"/>
    <w:rsid w:val="00225CDC"/>
    <w:rsid w:val="00225CFC"/>
    <w:rsid w:val="00225D86"/>
    <w:rsid w:val="00225E47"/>
    <w:rsid w:val="00225F1F"/>
    <w:rsid w:val="00225FE1"/>
    <w:rsid w:val="00226079"/>
    <w:rsid w:val="00226120"/>
    <w:rsid w:val="00226199"/>
    <w:rsid w:val="002261EF"/>
    <w:rsid w:val="0022628C"/>
    <w:rsid w:val="002262C4"/>
    <w:rsid w:val="002262D7"/>
    <w:rsid w:val="002262EB"/>
    <w:rsid w:val="00226352"/>
    <w:rsid w:val="00226399"/>
    <w:rsid w:val="002264BB"/>
    <w:rsid w:val="002265BB"/>
    <w:rsid w:val="002265BF"/>
    <w:rsid w:val="00226636"/>
    <w:rsid w:val="002266D9"/>
    <w:rsid w:val="002266E5"/>
    <w:rsid w:val="002267E2"/>
    <w:rsid w:val="002267E7"/>
    <w:rsid w:val="0022683C"/>
    <w:rsid w:val="00226847"/>
    <w:rsid w:val="002268F9"/>
    <w:rsid w:val="00226909"/>
    <w:rsid w:val="002269B5"/>
    <w:rsid w:val="00226A0A"/>
    <w:rsid w:val="00226A40"/>
    <w:rsid w:val="00226A4E"/>
    <w:rsid w:val="00226AEB"/>
    <w:rsid w:val="00226B4B"/>
    <w:rsid w:val="00226C7F"/>
    <w:rsid w:val="00226D4A"/>
    <w:rsid w:val="00226D88"/>
    <w:rsid w:val="00226DF2"/>
    <w:rsid w:val="00226E21"/>
    <w:rsid w:val="00226EA6"/>
    <w:rsid w:val="00226F0E"/>
    <w:rsid w:val="00226F41"/>
    <w:rsid w:val="00226F65"/>
    <w:rsid w:val="00226F7B"/>
    <w:rsid w:val="002270E1"/>
    <w:rsid w:val="00227133"/>
    <w:rsid w:val="002271B9"/>
    <w:rsid w:val="00227216"/>
    <w:rsid w:val="0022721C"/>
    <w:rsid w:val="002272B5"/>
    <w:rsid w:val="002272FE"/>
    <w:rsid w:val="002273F3"/>
    <w:rsid w:val="0022742A"/>
    <w:rsid w:val="002274E1"/>
    <w:rsid w:val="002275FC"/>
    <w:rsid w:val="0022765A"/>
    <w:rsid w:val="0022772A"/>
    <w:rsid w:val="002277E3"/>
    <w:rsid w:val="00227883"/>
    <w:rsid w:val="00227889"/>
    <w:rsid w:val="002278D4"/>
    <w:rsid w:val="00227A0B"/>
    <w:rsid w:val="00227AB2"/>
    <w:rsid w:val="00227AD4"/>
    <w:rsid w:val="00227D1C"/>
    <w:rsid w:val="00227DF9"/>
    <w:rsid w:val="00227E73"/>
    <w:rsid w:val="00227E76"/>
    <w:rsid w:val="00227E9F"/>
    <w:rsid w:val="00227F10"/>
    <w:rsid w:val="00227F3B"/>
    <w:rsid w:val="00230034"/>
    <w:rsid w:val="00230048"/>
    <w:rsid w:val="002300A1"/>
    <w:rsid w:val="002300B9"/>
    <w:rsid w:val="002301BA"/>
    <w:rsid w:val="0023024D"/>
    <w:rsid w:val="00230303"/>
    <w:rsid w:val="00230344"/>
    <w:rsid w:val="00230417"/>
    <w:rsid w:val="002304AA"/>
    <w:rsid w:val="002304D6"/>
    <w:rsid w:val="00230591"/>
    <w:rsid w:val="002305D6"/>
    <w:rsid w:val="00230660"/>
    <w:rsid w:val="00230728"/>
    <w:rsid w:val="00230738"/>
    <w:rsid w:val="0023077A"/>
    <w:rsid w:val="00230920"/>
    <w:rsid w:val="0023093B"/>
    <w:rsid w:val="002309B0"/>
    <w:rsid w:val="00230A8E"/>
    <w:rsid w:val="00230B53"/>
    <w:rsid w:val="00230B57"/>
    <w:rsid w:val="00230BC9"/>
    <w:rsid w:val="00230C05"/>
    <w:rsid w:val="00230C10"/>
    <w:rsid w:val="00230C44"/>
    <w:rsid w:val="00230CE6"/>
    <w:rsid w:val="00230D44"/>
    <w:rsid w:val="00230D5D"/>
    <w:rsid w:val="00230D8E"/>
    <w:rsid w:val="00230DBC"/>
    <w:rsid w:val="00230E3B"/>
    <w:rsid w:val="00230FB8"/>
    <w:rsid w:val="00230FD9"/>
    <w:rsid w:val="00231015"/>
    <w:rsid w:val="0023104D"/>
    <w:rsid w:val="0023108D"/>
    <w:rsid w:val="002310D8"/>
    <w:rsid w:val="002310DA"/>
    <w:rsid w:val="002310F3"/>
    <w:rsid w:val="00231150"/>
    <w:rsid w:val="0023117F"/>
    <w:rsid w:val="0023135E"/>
    <w:rsid w:val="00231460"/>
    <w:rsid w:val="00231474"/>
    <w:rsid w:val="002314AA"/>
    <w:rsid w:val="002314B5"/>
    <w:rsid w:val="002314B9"/>
    <w:rsid w:val="002314C1"/>
    <w:rsid w:val="002315D1"/>
    <w:rsid w:val="0023166A"/>
    <w:rsid w:val="002316EE"/>
    <w:rsid w:val="00231716"/>
    <w:rsid w:val="00231734"/>
    <w:rsid w:val="0023198B"/>
    <w:rsid w:val="002319B8"/>
    <w:rsid w:val="00231AB4"/>
    <w:rsid w:val="00231B8E"/>
    <w:rsid w:val="00231C61"/>
    <w:rsid w:val="00231F38"/>
    <w:rsid w:val="00231F94"/>
    <w:rsid w:val="00231FB9"/>
    <w:rsid w:val="0023209D"/>
    <w:rsid w:val="002320BB"/>
    <w:rsid w:val="002320D9"/>
    <w:rsid w:val="002320DC"/>
    <w:rsid w:val="00232149"/>
    <w:rsid w:val="0023214C"/>
    <w:rsid w:val="00232156"/>
    <w:rsid w:val="00232202"/>
    <w:rsid w:val="0023223A"/>
    <w:rsid w:val="0023227E"/>
    <w:rsid w:val="002322BB"/>
    <w:rsid w:val="00232370"/>
    <w:rsid w:val="002323E1"/>
    <w:rsid w:val="0023240B"/>
    <w:rsid w:val="00232500"/>
    <w:rsid w:val="0023259A"/>
    <w:rsid w:val="002325C3"/>
    <w:rsid w:val="00232675"/>
    <w:rsid w:val="00232697"/>
    <w:rsid w:val="002327C1"/>
    <w:rsid w:val="00232829"/>
    <w:rsid w:val="0023289D"/>
    <w:rsid w:val="002328FF"/>
    <w:rsid w:val="0023291A"/>
    <w:rsid w:val="00232930"/>
    <w:rsid w:val="00232978"/>
    <w:rsid w:val="00232990"/>
    <w:rsid w:val="00232995"/>
    <w:rsid w:val="002329B9"/>
    <w:rsid w:val="002329EC"/>
    <w:rsid w:val="00232A25"/>
    <w:rsid w:val="00232ADE"/>
    <w:rsid w:val="00232B2D"/>
    <w:rsid w:val="00232B79"/>
    <w:rsid w:val="00232BF8"/>
    <w:rsid w:val="00232C60"/>
    <w:rsid w:val="00232D00"/>
    <w:rsid w:val="00232D8B"/>
    <w:rsid w:val="00232DCB"/>
    <w:rsid w:val="00232E63"/>
    <w:rsid w:val="00232E80"/>
    <w:rsid w:val="00232F43"/>
    <w:rsid w:val="00232FAD"/>
    <w:rsid w:val="00232FCD"/>
    <w:rsid w:val="00233038"/>
    <w:rsid w:val="00233048"/>
    <w:rsid w:val="0023310B"/>
    <w:rsid w:val="00233227"/>
    <w:rsid w:val="00233256"/>
    <w:rsid w:val="002333CC"/>
    <w:rsid w:val="0023343B"/>
    <w:rsid w:val="002334D9"/>
    <w:rsid w:val="002334FA"/>
    <w:rsid w:val="002335E6"/>
    <w:rsid w:val="002335F7"/>
    <w:rsid w:val="002336C7"/>
    <w:rsid w:val="00233701"/>
    <w:rsid w:val="0023374C"/>
    <w:rsid w:val="0023396A"/>
    <w:rsid w:val="002339E5"/>
    <w:rsid w:val="002339EA"/>
    <w:rsid w:val="00233A0F"/>
    <w:rsid w:val="00233A28"/>
    <w:rsid w:val="00233A4C"/>
    <w:rsid w:val="00233B07"/>
    <w:rsid w:val="00233C44"/>
    <w:rsid w:val="00233CA3"/>
    <w:rsid w:val="00233D2D"/>
    <w:rsid w:val="00233E09"/>
    <w:rsid w:val="00233ED4"/>
    <w:rsid w:val="00233EE1"/>
    <w:rsid w:val="00233F0F"/>
    <w:rsid w:val="00233F42"/>
    <w:rsid w:val="00233F71"/>
    <w:rsid w:val="0023400E"/>
    <w:rsid w:val="00234019"/>
    <w:rsid w:val="0023404C"/>
    <w:rsid w:val="00234050"/>
    <w:rsid w:val="002340E4"/>
    <w:rsid w:val="0023415B"/>
    <w:rsid w:val="00234212"/>
    <w:rsid w:val="002342A4"/>
    <w:rsid w:val="00234305"/>
    <w:rsid w:val="00234347"/>
    <w:rsid w:val="00234387"/>
    <w:rsid w:val="002343E7"/>
    <w:rsid w:val="00234461"/>
    <w:rsid w:val="0023452D"/>
    <w:rsid w:val="002345F7"/>
    <w:rsid w:val="002345FA"/>
    <w:rsid w:val="00234656"/>
    <w:rsid w:val="00234667"/>
    <w:rsid w:val="002346F5"/>
    <w:rsid w:val="00234726"/>
    <w:rsid w:val="0023477B"/>
    <w:rsid w:val="00234826"/>
    <w:rsid w:val="00234879"/>
    <w:rsid w:val="002348D8"/>
    <w:rsid w:val="00234993"/>
    <w:rsid w:val="002349A1"/>
    <w:rsid w:val="002349BB"/>
    <w:rsid w:val="002349FD"/>
    <w:rsid w:val="00234ADB"/>
    <w:rsid w:val="00234B0E"/>
    <w:rsid w:val="00234D27"/>
    <w:rsid w:val="00234D8F"/>
    <w:rsid w:val="00234DC8"/>
    <w:rsid w:val="00234E73"/>
    <w:rsid w:val="00234E9C"/>
    <w:rsid w:val="00234F5B"/>
    <w:rsid w:val="00234F66"/>
    <w:rsid w:val="00235079"/>
    <w:rsid w:val="00235095"/>
    <w:rsid w:val="00235144"/>
    <w:rsid w:val="00235147"/>
    <w:rsid w:val="00235164"/>
    <w:rsid w:val="00235246"/>
    <w:rsid w:val="002353B0"/>
    <w:rsid w:val="0023541D"/>
    <w:rsid w:val="00235495"/>
    <w:rsid w:val="00235538"/>
    <w:rsid w:val="00235600"/>
    <w:rsid w:val="00235604"/>
    <w:rsid w:val="00235752"/>
    <w:rsid w:val="002357F6"/>
    <w:rsid w:val="00235802"/>
    <w:rsid w:val="00235883"/>
    <w:rsid w:val="00235975"/>
    <w:rsid w:val="0023598F"/>
    <w:rsid w:val="00235996"/>
    <w:rsid w:val="00235AA8"/>
    <w:rsid w:val="00235AB8"/>
    <w:rsid w:val="00235ABE"/>
    <w:rsid w:val="00235BAF"/>
    <w:rsid w:val="00235BEC"/>
    <w:rsid w:val="00235C09"/>
    <w:rsid w:val="00235CFA"/>
    <w:rsid w:val="00235D78"/>
    <w:rsid w:val="00235DBD"/>
    <w:rsid w:val="00235DF3"/>
    <w:rsid w:val="00235E97"/>
    <w:rsid w:val="00235EE6"/>
    <w:rsid w:val="00235F64"/>
    <w:rsid w:val="00235FDC"/>
    <w:rsid w:val="00235FFB"/>
    <w:rsid w:val="00236081"/>
    <w:rsid w:val="002362AB"/>
    <w:rsid w:val="002362DB"/>
    <w:rsid w:val="00236318"/>
    <w:rsid w:val="00236360"/>
    <w:rsid w:val="002364A7"/>
    <w:rsid w:val="002364B5"/>
    <w:rsid w:val="002365F7"/>
    <w:rsid w:val="002365FA"/>
    <w:rsid w:val="0023663F"/>
    <w:rsid w:val="002366C3"/>
    <w:rsid w:val="002366D3"/>
    <w:rsid w:val="00236702"/>
    <w:rsid w:val="00236718"/>
    <w:rsid w:val="002367BA"/>
    <w:rsid w:val="002367EE"/>
    <w:rsid w:val="00236800"/>
    <w:rsid w:val="002369C0"/>
    <w:rsid w:val="002369D3"/>
    <w:rsid w:val="00236A7F"/>
    <w:rsid w:val="00236B5A"/>
    <w:rsid w:val="00236B5F"/>
    <w:rsid w:val="00236B91"/>
    <w:rsid w:val="00236C27"/>
    <w:rsid w:val="00236C60"/>
    <w:rsid w:val="00236C62"/>
    <w:rsid w:val="00236CB3"/>
    <w:rsid w:val="00236CF4"/>
    <w:rsid w:val="00236D06"/>
    <w:rsid w:val="00236E24"/>
    <w:rsid w:val="00236E48"/>
    <w:rsid w:val="00236EAC"/>
    <w:rsid w:val="00236F8A"/>
    <w:rsid w:val="00236FCE"/>
    <w:rsid w:val="00237031"/>
    <w:rsid w:val="00237092"/>
    <w:rsid w:val="002370FE"/>
    <w:rsid w:val="00237153"/>
    <w:rsid w:val="00237194"/>
    <w:rsid w:val="002371C2"/>
    <w:rsid w:val="002371C3"/>
    <w:rsid w:val="002371F9"/>
    <w:rsid w:val="002372EA"/>
    <w:rsid w:val="00237377"/>
    <w:rsid w:val="0023737D"/>
    <w:rsid w:val="002373FA"/>
    <w:rsid w:val="002374B7"/>
    <w:rsid w:val="00237544"/>
    <w:rsid w:val="00237625"/>
    <w:rsid w:val="002378A9"/>
    <w:rsid w:val="002378AA"/>
    <w:rsid w:val="002378BF"/>
    <w:rsid w:val="00237A34"/>
    <w:rsid w:val="00237AE6"/>
    <w:rsid w:val="00237B6A"/>
    <w:rsid w:val="00237B83"/>
    <w:rsid w:val="00237BBB"/>
    <w:rsid w:val="00237BF4"/>
    <w:rsid w:val="00237E4A"/>
    <w:rsid w:val="00237EEF"/>
    <w:rsid w:val="00237F0E"/>
    <w:rsid w:val="00237FF6"/>
    <w:rsid w:val="0024005E"/>
    <w:rsid w:val="00240069"/>
    <w:rsid w:val="00240141"/>
    <w:rsid w:val="00240162"/>
    <w:rsid w:val="002401A5"/>
    <w:rsid w:val="002401DA"/>
    <w:rsid w:val="00240266"/>
    <w:rsid w:val="002402A5"/>
    <w:rsid w:val="002402E7"/>
    <w:rsid w:val="0024036C"/>
    <w:rsid w:val="00240373"/>
    <w:rsid w:val="002404BC"/>
    <w:rsid w:val="002405D4"/>
    <w:rsid w:val="0024065E"/>
    <w:rsid w:val="002406B5"/>
    <w:rsid w:val="002406C3"/>
    <w:rsid w:val="002406EA"/>
    <w:rsid w:val="00240751"/>
    <w:rsid w:val="0024077C"/>
    <w:rsid w:val="0024077F"/>
    <w:rsid w:val="002407A2"/>
    <w:rsid w:val="00240845"/>
    <w:rsid w:val="0024086B"/>
    <w:rsid w:val="002408F1"/>
    <w:rsid w:val="00240996"/>
    <w:rsid w:val="00240B1C"/>
    <w:rsid w:val="00240C6D"/>
    <w:rsid w:val="00240C87"/>
    <w:rsid w:val="00240CC0"/>
    <w:rsid w:val="00240D0E"/>
    <w:rsid w:val="00240D14"/>
    <w:rsid w:val="00240DA7"/>
    <w:rsid w:val="00240DB3"/>
    <w:rsid w:val="00240DD9"/>
    <w:rsid w:val="00240E45"/>
    <w:rsid w:val="00240EB8"/>
    <w:rsid w:val="00240FC1"/>
    <w:rsid w:val="00241000"/>
    <w:rsid w:val="00241062"/>
    <w:rsid w:val="002410AA"/>
    <w:rsid w:val="002410BD"/>
    <w:rsid w:val="00241137"/>
    <w:rsid w:val="00241369"/>
    <w:rsid w:val="0024138E"/>
    <w:rsid w:val="002413E6"/>
    <w:rsid w:val="00241468"/>
    <w:rsid w:val="00241481"/>
    <w:rsid w:val="0024149F"/>
    <w:rsid w:val="002414B8"/>
    <w:rsid w:val="002414FC"/>
    <w:rsid w:val="002415A8"/>
    <w:rsid w:val="002415B3"/>
    <w:rsid w:val="00241743"/>
    <w:rsid w:val="002417AB"/>
    <w:rsid w:val="00241913"/>
    <w:rsid w:val="0024196F"/>
    <w:rsid w:val="00241A5B"/>
    <w:rsid w:val="00241A6C"/>
    <w:rsid w:val="00241A77"/>
    <w:rsid w:val="00241ACB"/>
    <w:rsid w:val="00241AE3"/>
    <w:rsid w:val="00241C28"/>
    <w:rsid w:val="00241D64"/>
    <w:rsid w:val="00241D9E"/>
    <w:rsid w:val="00241E1D"/>
    <w:rsid w:val="00241ED3"/>
    <w:rsid w:val="00241EE3"/>
    <w:rsid w:val="00241F16"/>
    <w:rsid w:val="00241FA9"/>
    <w:rsid w:val="00241FD3"/>
    <w:rsid w:val="00242006"/>
    <w:rsid w:val="00242080"/>
    <w:rsid w:val="002420D7"/>
    <w:rsid w:val="00242151"/>
    <w:rsid w:val="0024219E"/>
    <w:rsid w:val="0024226C"/>
    <w:rsid w:val="0024228E"/>
    <w:rsid w:val="00242323"/>
    <w:rsid w:val="0024232B"/>
    <w:rsid w:val="00242340"/>
    <w:rsid w:val="00242362"/>
    <w:rsid w:val="0024248D"/>
    <w:rsid w:val="00242573"/>
    <w:rsid w:val="00242584"/>
    <w:rsid w:val="002426B4"/>
    <w:rsid w:val="00242890"/>
    <w:rsid w:val="002428A9"/>
    <w:rsid w:val="002429C3"/>
    <w:rsid w:val="00242A23"/>
    <w:rsid w:val="00242A24"/>
    <w:rsid w:val="00242AB9"/>
    <w:rsid w:val="00242B3E"/>
    <w:rsid w:val="00242C5B"/>
    <w:rsid w:val="00242D51"/>
    <w:rsid w:val="00242EC1"/>
    <w:rsid w:val="00242F67"/>
    <w:rsid w:val="00242F7D"/>
    <w:rsid w:val="00242F8C"/>
    <w:rsid w:val="00243034"/>
    <w:rsid w:val="0024306F"/>
    <w:rsid w:val="002431D9"/>
    <w:rsid w:val="0024321E"/>
    <w:rsid w:val="00243243"/>
    <w:rsid w:val="0024328D"/>
    <w:rsid w:val="002432EE"/>
    <w:rsid w:val="002433B8"/>
    <w:rsid w:val="002433E9"/>
    <w:rsid w:val="002434A8"/>
    <w:rsid w:val="002434B4"/>
    <w:rsid w:val="002434DB"/>
    <w:rsid w:val="002434DF"/>
    <w:rsid w:val="00243514"/>
    <w:rsid w:val="002437D9"/>
    <w:rsid w:val="002437DA"/>
    <w:rsid w:val="0024380E"/>
    <w:rsid w:val="00243825"/>
    <w:rsid w:val="002438A2"/>
    <w:rsid w:val="002438D6"/>
    <w:rsid w:val="00243942"/>
    <w:rsid w:val="00243953"/>
    <w:rsid w:val="00243977"/>
    <w:rsid w:val="00243A5E"/>
    <w:rsid w:val="00243A65"/>
    <w:rsid w:val="00243A8C"/>
    <w:rsid w:val="00243AAB"/>
    <w:rsid w:val="00243AE3"/>
    <w:rsid w:val="00243B1E"/>
    <w:rsid w:val="00243E63"/>
    <w:rsid w:val="00243F1C"/>
    <w:rsid w:val="00243F33"/>
    <w:rsid w:val="00243F51"/>
    <w:rsid w:val="00243F7D"/>
    <w:rsid w:val="00243FFB"/>
    <w:rsid w:val="00244070"/>
    <w:rsid w:val="002440D2"/>
    <w:rsid w:val="002440E2"/>
    <w:rsid w:val="00244145"/>
    <w:rsid w:val="002441DC"/>
    <w:rsid w:val="002441FC"/>
    <w:rsid w:val="00244296"/>
    <w:rsid w:val="002442ED"/>
    <w:rsid w:val="002443B7"/>
    <w:rsid w:val="00244442"/>
    <w:rsid w:val="0024444F"/>
    <w:rsid w:val="0024448E"/>
    <w:rsid w:val="00244517"/>
    <w:rsid w:val="0024451E"/>
    <w:rsid w:val="002445F7"/>
    <w:rsid w:val="00244696"/>
    <w:rsid w:val="0024486D"/>
    <w:rsid w:val="00244894"/>
    <w:rsid w:val="00244A4F"/>
    <w:rsid w:val="00244AA6"/>
    <w:rsid w:val="00244B04"/>
    <w:rsid w:val="00244B5F"/>
    <w:rsid w:val="00244BF2"/>
    <w:rsid w:val="00244D98"/>
    <w:rsid w:val="00244DDC"/>
    <w:rsid w:val="00244F42"/>
    <w:rsid w:val="00245075"/>
    <w:rsid w:val="002450A5"/>
    <w:rsid w:val="0024517D"/>
    <w:rsid w:val="002451CB"/>
    <w:rsid w:val="0024521D"/>
    <w:rsid w:val="0024525E"/>
    <w:rsid w:val="002452AE"/>
    <w:rsid w:val="00245375"/>
    <w:rsid w:val="002453F2"/>
    <w:rsid w:val="00245428"/>
    <w:rsid w:val="0024546C"/>
    <w:rsid w:val="0024549F"/>
    <w:rsid w:val="002454D6"/>
    <w:rsid w:val="0024566D"/>
    <w:rsid w:val="00245677"/>
    <w:rsid w:val="002456BF"/>
    <w:rsid w:val="0024576F"/>
    <w:rsid w:val="00245827"/>
    <w:rsid w:val="00245834"/>
    <w:rsid w:val="0024593D"/>
    <w:rsid w:val="0024595E"/>
    <w:rsid w:val="00245970"/>
    <w:rsid w:val="00245A40"/>
    <w:rsid w:val="00245A8A"/>
    <w:rsid w:val="00245B7E"/>
    <w:rsid w:val="00245DAD"/>
    <w:rsid w:val="00245DEB"/>
    <w:rsid w:val="00245ED3"/>
    <w:rsid w:val="00245F5A"/>
    <w:rsid w:val="00245FAB"/>
    <w:rsid w:val="0024603A"/>
    <w:rsid w:val="00246042"/>
    <w:rsid w:val="002461DF"/>
    <w:rsid w:val="0024629D"/>
    <w:rsid w:val="0024635F"/>
    <w:rsid w:val="00246367"/>
    <w:rsid w:val="00246378"/>
    <w:rsid w:val="0024646E"/>
    <w:rsid w:val="0024648C"/>
    <w:rsid w:val="0024649F"/>
    <w:rsid w:val="00246575"/>
    <w:rsid w:val="00246579"/>
    <w:rsid w:val="0024667F"/>
    <w:rsid w:val="0024670C"/>
    <w:rsid w:val="00246756"/>
    <w:rsid w:val="00246819"/>
    <w:rsid w:val="00246843"/>
    <w:rsid w:val="00246A0E"/>
    <w:rsid w:val="00246A13"/>
    <w:rsid w:val="00246B7E"/>
    <w:rsid w:val="00246C4A"/>
    <w:rsid w:val="00246CA9"/>
    <w:rsid w:val="00246D55"/>
    <w:rsid w:val="00246ECF"/>
    <w:rsid w:val="00246F66"/>
    <w:rsid w:val="00246F88"/>
    <w:rsid w:val="00246FAA"/>
    <w:rsid w:val="00247108"/>
    <w:rsid w:val="00247128"/>
    <w:rsid w:val="00247159"/>
    <w:rsid w:val="00247203"/>
    <w:rsid w:val="00247392"/>
    <w:rsid w:val="0024742C"/>
    <w:rsid w:val="00247494"/>
    <w:rsid w:val="00247525"/>
    <w:rsid w:val="002475E9"/>
    <w:rsid w:val="00247649"/>
    <w:rsid w:val="002476B1"/>
    <w:rsid w:val="00247706"/>
    <w:rsid w:val="002477BD"/>
    <w:rsid w:val="0024783F"/>
    <w:rsid w:val="00247875"/>
    <w:rsid w:val="002478CD"/>
    <w:rsid w:val="00247A66"/>
    <w:rsid w:val="00247A69"/>
    <w:rsid w:val="00247AEB"/>
    <w:rsid w:val="00247C70"/>
    <w:rsid w:val="00247CD3"/>
    <w:rsid w:val="00247DC6"/>
    <w:rsid w:val="00247DEF"/>
    <w:rsid w:val="00247DFA"/>
    <w:rsid w:val="00247E2F"/>
    <w:rsid w:val="00247F73"/>
    <w:rsid w:val="00247F8D"/>
    <w:rsid w:val="00247F9F"/>
    <w:rsid w:val="00250078"/>
    <w:rsid w:val="002500C1"/>
    <w:rsid w:val="0025012C"/>
    <w:rsid w:val="00250132"/>
    <w:rsid w:val="0025013F"/>
    <w:rsid w:val="00250202"/>
    <w:rsid w:val="00250203"/>
    <w:rsid w:val="0025033C"/>
    <w:rsid w:val="002504DD"/>
    <w:rsid w:val="002505B2"/>
    <w:rsid w:val="002505BD"/>
    <w:rsid w:val="0025066B"/>
    <w:rsid w:val="00250674"/>
    <w:rsid w:val="0025068F"/>
    <w:rsid w:val="00250695"/>
    <w:rsid w:val="0025072F"/>
    <w:rsid w:val="00250799"/>
    <w:rsid w:val="002508FA"/>
    <w:rsid w:val="00250A09"/>
    <w:rsid w:val="00250A3A"/>
    <w:rsid w:val="00250ACB"/>
    <w:rsid w:val="00250B62"/>
    <w:rsid w:val="00250BEC"/>
    <w:rsid w:val="00250BF8"/>
    <w:rsid w:val="00250D25"/>
    <w:rsid w:val="00250D46"/>
    <w:rsid w:val="00250E2A"/>
    <w:rsid w:val="00250E61"/>
    <w:rsid w:val="00250E99"/>
    <w:rsid w:val="00250F03"/>
    <w:rsid w:val="00250F6A"/>
    <w:rsid w:val="00250FB9"/>
    <w:rsid w:val="00250FD9"/>
    <w:rsid w:val="00251046"/>
    <w:rsid w:val="00251064"/>
    <w:rsid w:val="0025108E"/>
    <w:rsid w:val="00251157"/>
    <w:rsid w:val="002511CB"/>
    <w:rsid w:val="0025122D"/>
    <w:rsid w:val="002513AA"/>
    <w:rsid w:val="00251428"/>
    <w:rsid w:val="00251578"/>
    <w:rsid w:val="002515E5"/>
    <w:rsid w:val="00251617"/>
    <w:rsid w:val="00251737"/>
    <w:rsid w:val="00251816"/>
    <w:rsid w:val="00251854"/>
    <w:rsid w:val="0025185E"/>
    <w:rsid w:val="00251892"/>
    <w:rsid w:val="00251963"/>
    <w:rsid w:val="00251A57"/>
    <w:rsid w:val="00251B63"/>
    <w:rsid w:val="00251B65"/>
    <w:rsid w:val="00251BAA"/>
    <w:rsid w:val="00251C3C"/>
    <w:rsid w:val="00251C7A"/>
    <w:rsid w:val="00251CB6"/>
    <w:rsid w:val="00251D59"/>
    <w:rsid w:val="00251D7C"/>
    <w:rsid w:val="00251DCB"/>
    <w:rsid w:val="00251DD2"/>
    <w:rsid w:val="00251E92"/>
    <w:rsid w:val="00251EDD"/>
    <w:rsid w:val="00251F15"/>
    <w:rsid w:val="00251FA7"/>
    <w:rsid w:val="0025205F"/>
    <w:rsid w:val="00252118"/>
    <w:rsid w:val="00252120"/>
    <w:rsid w:val="00252129"/>
    <w:rsid w:val="002521C8"/>
    <w:rsid w:val="0025225A"/>
    <w:rsid w:val="002523BE"/>
    <w:rsid w:val="0025244A"/>
    <w:rsid w:val="00252492"/>
    <w:rsid w:val="002524F3"/>
    <w:rsid w:val="0025258C"/>
    <w:rsid w:val="0025258D"/>
    <w:rsid w:val="00252666"/>
    <w:rsid w:val="002526B7"/>
    <w:rsid w:val="00252787"/>
    <w:rsid w:val="002527D1"/>
    <w:rsid w:val="00252829"/>
    <w:rsid w:val="00252878"/>
    <w:rsid w:val="002528A2"/>
    <w:rsid w:val="00252992"/>
    <w:rsid w:val="00252ACB"/>
    <w:rsid w:val="00252B3F"/>
    <w:rsid w:val="00252BD6"/>
    <w:rsid w:val="00252D12"/>
    <w:rsid w:val="00252E25"/>
    <w:rsid w:val="00252E27"/>
    <w:rsid w:val="00252EC8"/>
    <w:rsid w:val="00252F85"/>
    <w:rsid w:val="00252FA6"/>
    <w:rsid w:val="0025302E"/>
    <w:rsid w:val="00253071"/>
    <w:rsid w:val="002530ED"/>
    <w:rsid w:val="00253191"/>
    <w:rsid w:val="0025319A"/>
    <w:rsid w:val="002531A5"/>
    <w:rsid w:val="00253212"/>
    <w:rsid w:val="002533A3"/>
    <w:rsid w:val="0025340A"/>
    <w:rsid w:val="0025340F"/>
    <w:rsid w:val="00253425"/>
    <w:rsid w:val="0025345B"/>
    <w:rsid w:val="00253464"/>
    <w:rsid w:val="002534DE"/>
    <w:rsid w:val="002534FF"/>
    <w:rsid w:val="0025353C"/>
    <w:rsid w:val="00253570"/>
    <w:rsid w:val="00253577"/>
    <w:rsid w:val="00253831"/>
    <w:rsid w:val="00253844"/>
    <w:rsid w:val="002538BE"/>
    <w:rsid w:val="002538C6"/>
    <w:rsid w:val="002539D7"/>
    <w:rsid w:val="002539F4"/>
    <w:rsid w:val="00253A2E"/>
    <w:rsid w:val="00253ADC"/>
    <w:rsid w:val="00253CB1"/>
    <w:rsid w:val="00253D6C"/>
    <w:rsid w:val="00253DC2"/>
    <w:rsid w:val="00253E1C"/>
    <w:rsid w:val="00253E2E"/>
    <w:rsid w:val="00253EF8"/>
    <w:rsid w:val="00254134"/>
    <w:rsid w:val="00254151"/>
    <w:rsid w:val="00254192"/>
    <w:rsid w:val="00254199"/>
    <w:rsid w:val="002541C6"/>
    <w:rsid w:val="0025430A"/>
    <w:rsid w:val="002543E7"/>
    <w:rsid w:val="0025440C"/>
    <w:rsid w:val="00254445"/>
    <w:rsid w:val="0025449B"/>
    <w:rsid w:val="002544F3"/>
    <w:rsid w:val="00254639"/>
    <w:rsid w:val="00254661"/>
    <w:rsid w:val="002546AC"/>
    <w:rsid w:val="002546B2"/>
    <w:rsid w:val="00254723"/>
    <w:rsid w:val="0025473C"/>
    <w:rsid w:val="00254892"/>
    <w:rsid w:val="00254A0A"/>
    <w:rsid w:val="00254A44"/>
    <w:rsid w:val="00254A46"/>
    <w:rsid w:val="00254A4F"/>
    <w:rsid w:val="00254B18"/>
    <w:rsid w:val="00254BA7"/>
    <w:rsid w:val="00254C1E"/>
    <w:rsid w:val="00254C68"/>
    <w:rsid w:val="00254D01"/>
    <w:rsid w:val="00254D06"/>
    <w:rsid w:val="00254D45"/>
    <w:rsid w:val="00254D9E"/>
    <w:rsid w:val="00254E01"/>
    <w:rsid w:val="00254E06"/>
    <w:rsid w:val="00254E22"/>
    <w:rsid w:val="00254E64"/>
    <w:rsid w:val="00254E77"/>
    <w:rsid w:val="00254E80"/>
    <w:rsid w:val="00254E8E"/>
    <w:rsid w:val="00254EFD"/>
    <w:rsid w:val="00254F2C"/>
    <w:rsid w:val="00254FA2"/>
    <w:rsid w:val="00254FB6"/>
    <w:rsid w:val="00254FC0"/>
    <w:rsid w:val="00255047"/>
    <w:rsid w:val="00255066"/>
    <w:rsid w:val="002550E0"/>
    <w:rsid w:val="0025510F"/>
    <w:rsid w:val="0025511B"/>
    <w:rsid w:val="00255190"/>
    <w:rsid w:val="0025531B"/>
    <w:rsid w:val="00255322"/>
    <w:rsid w:val="00255393"/>
    <w:rsid w:val="0025540F"/>
    <w:rsid w:val="002554AA"/>
    <w:rsid w:val="00255547"/>
    <w:rsid w:val="0025554C"/>
    <w:rsid w:val="00255676"/>
    <w:rsid w:val="00255697"/>
    <w:rsid w:val="002556D0"/>
    <w:rsid w:val="002556E7"/>
    <w:rsid w:val="00255754"/>
    <w:rsid w:val="00255795"/>
    <w:rsid w:val="002557CA"/>
    <w:rsid w:val="00255807"/>
    <w:rsid w:val="00255889"/>
    <w:rsid w:val="00255A95"/>
    <w:rsid w:val="00255B00"/>
    <w:rsid w:val="00255C1A"/>
    <w:rsid w:val="00255C6A"/>
    <w:rsid w:val="00255CA4"/>
    <w:rsid w:val="00255CDC"/>
    <w:rsid w:val="00255CFA"/>
    <w:rsid w:val="00255D66"/>
    <w:rsid w:val="00255D86"/>
    <w:rsid w:val="00255E29"/>
    <w:rsid w:val="00255E78"/>
    <w:rsid w:val="00255F32"/>
    <w:rsid w:val="00255FF4"/>
    <w:rsid w:val="00256030"/>
    <w:rsid w:val="0025606D"/>
    <w:rsid w:val="00256136"/>
    <w:rsid w:val="0025621D"/>
    <w:rsid w:val="0025622A"/>
    <w:rsid w:val="002562F7"/>
    <w:rsid w:val="002563BA"/>
    <w:rsid w:val="002563DF"/>
    <w:rsid w:val="002564E4"/>
    <w:rsid w:val="002565F3"/>
    <w:rsid w:val="00256658"/>
    <w:rsid w:val="002566B2"/>
    <w:rsid w:val="0025677A"/>
    <w:rsid w:val="00256799"/>
    <w:rsid w:val="002567A9"/>
    <w:rsid w:val="002567FE"/>
    <w:rsid w:val="00256872"/>
    <w:rsid w:val="00256902"/>
    <w:rsid w:val="00256A40"/>
    <w:rsid w:val="00256AC4"/>
    <w:rsid w:val="00256BFF"/>
    <w:rsid w:val="00256C05"/>
    <w:rsid w:val="00256C1D"/>
    <w:rsid w:val="00256C8F"/>
    <w:rsid w:val="00256CCE"/>
    <w:rsid w:val="00256CD1"/>
    <w:rsid w:val="00256CDB"/>
    <w:rsid w:val="00256D59"/>
    <w:rsid w:val="00256E22"/>
    <w:rsid w:val="00256EAA"/>
    <w:rsid w:val="00256F13"/>
    <w:rsid w:val="00256F57"/>
    <w:rsid w:val="00256FA0"/>
    <w:rsid w:val="00256FF4"/>
    <w:rsid w:val="002570A1"/>
    <w:rsid w:val="0025711F"/>
    <w:rsid w:val="002571AC"/>
    <w:rsid w:val="002572F4"/>
    <w:rsid w:val="00257433"/>
    <w:rsid w:val="0025749B"/>
    <w:rsid w:val="002574A2"/>
    <w:rsid w:val="002574AB"/>
    <w:rsid w:val="002574AD"/>
    <w:rsid w:val="0025754E"/>
    <w:rsid w:val="0025756F"/>
    <w:rsid w:val="00257574"/>
    <w:rsid w:val="002575D0"/>
    <w:rsid w:val="002575F8"/>
    <w:rsid w:val="00257616"/>
    <w:rsid w:val="0025761D"/>
    <w:rsid w:val="002576ED"/>
    <w:rsid w:val="00257900"/>
    <w:rsid w:val="00257961"/>
    <w:rsid w:val="00257972"/>
    <w:rsid w:val="002579D8"/>
    <w:rsid w:val="002579F5"/>
    <w:rsid w:val="002579F9"/>
    <w:rsid w:val="00257C51"/>
    <w:rsid w:val="00257EF3"/>
    <w:rsid w:val="00257FED"/>
    <w:rsid w:val="0026000F"/>
    <w:rsid w:val="00260014"/>
    <w:rsid w:val="00260020"/>
    <w:rsid w:val="002601B1"/>
    <w:rsid w:val="002601FA"/>
    <w:rsid w:val="00260306"/>
    <w:rsid w:val="00260445"/>
    <w:rsid w:val="00260470"/>
    <w:rsid w:val="002604CE"/>
    <w:rsid w:val="002604D5"/>
    <w:rsid w:val="0026053A"/>
    <w:rsid w:val="00260589"/>
    <w:rsid w:val="0026068E"/>
    <w:rsid w:val="00260759"/>
    <w:rsid w:val="00260826"/>
    <w:rsid w:val="0026091C"/>
    <w:rsid w:val="00260983"/>
    <w:rsid w:val="00260B3B"/>
    <w:rsid w:val="00260B97"/>
    <w:rsid w:val="00260B99"/>
    <w:rsid w:val="00260B9C"/>
    <w:rsid w:val="00260D13"/>
    <w:rsid w:val="00260D67"/>
    <w:rsid w:val="00260E2C"/>
    <w:rsid w:val="00260E41"/>
    <w:rsid w:val="00260EE6"/>
    <w:rsid w:val="00260EFD"/>
    <w:rsid w:val="00260F14"/>
    <w:rsid w:val="00260FB4"/>
    <w:rsid w:val="00261090"/>
    <w:rsid w:val="00261150"/>
    <w:rsid w:val="00261173"/>
    <w:rsid w:val="002611A5"/>
    <w:rsid w:val="0026125B"/>
    <w:rsid w:val="00261290"/>
    <w:rsid w:val="00261340"/>
    <w:rsid w:val="00261383"/>
    <w:rsid w:val="00261387"/>
    <w:rsid w:val="00261442"/>
    <w:rsid w:val="00261579"/>
    <w:rsid w:val="002615AD"/>
    <w:rsid w:val="002616E7"/>
    <w:rsid w:val="0026173D"/>
    <w:rsid w:val="002617B5"/>
    <w:rsid w:val="00261867"/>
    <w:rsid w:val="0026189D"/>
    <w:rsid w:val="002618E7"/>
    <w:rsid w:val="002618F0"/>
    <w:rsid w:val="00261A0C"/>
    <w:rsid w:val="00261B31"/>
    <w:rsid w:val="00261C00"/>
    <w:rsid w:val="00261C52"/>
    <w:rsid w:val="00261C59"/>
    <w:rsid w:val="00261C98"/>
    <w:rsid w:val="00261D4D"/>
    <w:rsid w:val="00261E5E"/>
    <w:rsid w:val="00262104"/>
    <w:rsid w:val="0026211C"/>
    <w:rsid w:val="00262121"/>
    <w:rsid w:val="0026212A"/>
    <w:rsid w:val="0026216B"/>
    <w:rsid w:val="002622FB"/>
    <w:rsid w:val="00262329"/>
    <w:rsid w:val="0026235A"/>
    <w:rsid w:val="00262423"/>
    <w:rsid w:val="0026259C"/>
    <w:rsid w:val="0026265D"/>
    <w:rsid w:val="002626B7"/>
    <w:rsid w:val="00262740"/>
    <w:rsid w:val="002627D7"/>
    <w:rsid w:val="002627DD"/>
    <w:rsid w:val="002627E8"/>
    <w:rsid w:val="00262883"/>
    <w:rsid w:val="00262923"/>
    <w:rsid w:val="00262A66"/>
    <w:rsid w:val="00262A8A"/>
    <w:rsid w:val="00262AEE"/>
    <w:rsid w:val="00262B28"/>
    <w:rsid w:val="00262C6C"/>
    <w:rsid w:val="00262C87"/>
    <w:rsid w:val="00262C94"/>
    <w:rsid w:val="00262CA1"/>
    <w:rsid w:val="00262CA3"/>
    <w:rsid w:val="00262D77"/>
    <w:rsid w:val="00262DEA"/>
    <w:rsid w:val="00262DEB"/>
    <w:rsid w:val="00262E8F"/>
    <w:rsid w:val="00262F42"/>
    <w:rsid w:val="00262FB5"/>
    <w:rsid w:val="00263126"/>
    <w:rsid w:val="00263131"/>
    <w:rsid w:val="002631AD"/>
    <w:rsid w:val="002631D8"/>
    <w:rsid w:val="002631F0"/>
    <w:rsid w:val="002631FD"/>
    <w:rsid w:val="00263228"/>
    <w:rsid w:val="00263231"/>
    <w:rsid w:val="00263255"/>
    <w:rsid w:val="00263272"/>
    <w:rsid w:val="00263278"/>
    <w:rsid w:val="0026329B"/>
    <w:rsid w:val="002632FF"/>
    <w:rsid w:val="00263327"/>
    <w:rsid w:val="0026333A"/>
    <w:rsid w:val="00263427"/>
    <w:rsid w:val="0026346D"/>
    <w:rsid w:val="002634AD"/>
    <w:rsid w:val="00263543"/>
    <w:rsid w:val="00263696"/>
    <w:rsid w:val="002637AB"/>
    <w:rsid w:val="00263828"/>
    <w:rsid w:val="0026396A"/>
    <w:rsid w:val="002639F4"/>
    <w:rsid w:val="00263A5D"/>
    <w:rsid w:val="00263A76"/>
    <w:rsid w:val="00263B6C"/>
    <w:rsid w:val="00263B6F"/>
    <w:rsid w:val="00263BE5"/>
    <w:rsid w:val="00263BE8"/>
    <w:rsid w:val="00263E3D"/>
    <w:rsid w:val="00263E82"/>
    <w:rsid w:val="00263E96"/>
    <w:rsid w:val="00263EE4"/>
    <w:rsid w:val="00263FB0"/>
    <w:rsid w:val="002640E7"/>
    <w:rsid w:val="0026448F"/>
    <w:rsid w:val="002644CA"/>
    <w:rsid w:val="0026451B"/>
    <w:rsid w:val="00264588"/>
    <w:rsid w:val="00264637"/>
    <w:rsid w:val="00264759"/>
    <w:rsid w:val="002647FD"/>
    <w:rsid w:val="00264850"/>
    <w:rsid w:val="00264B24"/>
    <w:rsid w:val="00264B9B"/>
    <w:rsid w:val="00264BD0"/>
    <w:rsid w:val="00264BDA"/>
    <w:rsid w:val="00264C7F"/>
    <w:rsid w:val="00264CC9"/>
    <w:rsid w:val="00264D39"/>
    <w:rsid w:val="00264DDF"/>
    <w:rsid w:val="00264E52"/>
    <w:rsid w:val="00264E62"/>
    <w:rsid w:val="00264F39"/>
    <w:rsid w:val="00265065"/>
    <w:rsid w:val="00265083"/>
    <w:rsid w:val="002650AE"/>
    <w:rsid w:val="00265168"/>
    <w:rsid w:val="00265292"/>
    <w:rsid w:val="0026535C"/>
    <w:rsid w:val="00265380"/>
    <w:rsid w:val="00265381"/>
    <w:rsid w:val="002653C8"/>
    <w:rsid w:val="0026541F"/>
    <w:rsid w:val="00265485"/>
    <w:rsid w:val="0026548D"/>
    <w:rsid w:val="0026549E"/>
    <w:rsid w:val="002654F7"/>
    <w:rsid w:val="002655E0"/>
    <w:rsid w:val="002656B9"/>
    <w:rsid w:val="002656BD"/>
    <w:rsid w:val="002656C9"/>
    <w:rsid w:val="0026570D"/>
    <w:rsid w:val="00265836"/>
    <w:rsid w:val="0026584F"/>
    <w:rsid w:val="002658F2"/>
    <w:rsid w:val="0026597F"/>
    <w:rsid w:val="002659EE"/>
    <w:rsid w:val="00265A13"/>
    <w:rsid w:val="00265A3A"/>
    <w:rsid w:val="00265A52"/>
    <w:rsid w:val="00265A54"/>
    <w:rsid w:val="00265BB3"/>
    <w:rsid w:val="00265C4B"/>
    <w:rsid w:val="00265C7B"/>
    <w:rsid w:val="00265CEB"/>
    <w:rsid w:val="00265DF7"/>
    <w:rsid w:val="00265E1A"/>
    <w:rsid w:val="00265E28"/>
    <w:rsid w:val="00265F50"/>
    <w:rsid w:val="00265FE7"/>
    <w:rsid w:val="00266006"/>
    <w:rsid w:val="00266013"/>
    <w:rsid w:val="0026601F"/>
    <w:rsid w:val="002660BF"/>
    <w:rsid w:val="00266207"/>
    <w:rsid w:val="00266232"/>
    <w:rsid w:val="002662B8"/>
    <w:rsid w:val="002662BB"/>
    <w:rsid w:val="00266309"/>
    <w:rsid w:val="0026630F"/>
    <w:rsid w:val="0026631D"/>
    <w:rsid w:val="00266466"/>
    <w:rsid w:val="00266477"/>
    <w:rsid w:val="002664DA"/>
    <w:rsid w:val="00266531"/>
    <w:rsid w:val="002665FF"/>
    <w:rsid w:val="002666A7"/>
    <w:rsid w:val="00266703"/>
    <w:rsid w:val="00266730"/>
    <w:rsid w:val="002667E4"/>
    <w:rsid w:val="00266A01"/>
    <w:rsid w:val="00266A15"/>
    <w:rsid w:val="00266A22"/>
    <w:rsid w:val="00266A77"/>
    <w:rsid w:val="00266BB8"/>
    <w:rsid w:val="00266C82"/>
    <w:rsid w:val="00266CA7"/>
    <w:rsid w:val="00266D60"/>
    <w:rsid w:val="00266D63"/>
    <w:rsid w:val="00266D69"/>
    <w:rsid w:val="00266EF2"/>
    <w:rsid w:val="00266FAA"/>
    <w:rsid w:val="00266FE6"/>
    <w:rsid w:val="0026702A"/>
    <w:rsid w:val="0026705F"/>
    <w:rsid w:val="0026706A"/>
    <w:rsid w:val="00267071"/>
    <w:rsid w:val="0026712C"/>
    <w:rsid w:val="0026718A"/>
    <w:rsid w:val="0026727A"/>
    <w:rsid w:val="002672DB"/>
    <w:rsid w:val="00267327"/>
    <w:rsid w:val="00267333"/>
    <w:rsid w:val="0026749A"/>
    <w:rsid w:val="00267548"/>
    <w:rsid w:val="00267590"/>
    <w:rsid w:val="002675B5"/>
    <w:rsid w:val="002675D0"/>
    <w:rsid w:val="00267642"/>
    <w:rsid w:val="0026764B"/>
    <w:rsid w:val="0026765A"/>
    <w:rsid w:val="0026766A"/>
    <w:rsid w:val="00267857"/>
    <w:rsid w:val="002678AD"/>
    <w:rsid w:val="002678E0"/>
    <w:rsid w:val="00267997"/>
    <w:rsid w:val="00267A09"/>
    <w:rsid w:val="00267C09"/>
    <w:rsid w:val="00267C3F"/>
    <w:rsid w:val="00267D34"/>
    <w:rsid w:val="00267E32"/>
    <w:rsid w:val="00267ECE"/>
    <w:rsid w:val="00267F88"/>
    <w:rsid w:val="00267F9A"/>
    <w:rsid w:val="00267FA1"/>
    <w:rsid w:val="00267FBD"/>
    <w:rsid w:val="00270083"/>
    <w:rsid w:val="00270123"/>
    <w:rsid w:val="0027013A"/>
    <w:rsid w:val="0027026C"/>
    <w:rsid w:val="002702A9"/>
    <w:rsid w:val="0027046E"/>
    <w:rsid w:val="0027049C"/>
    <w:rsid w:val="00270599"/>
    <w:rsid w:val="002705D6"/>
    <w:rsid w:val="002705FC"/>
    <w:rsid w:val="002706C5"/>
    <w:rsid w:val="002706FC"/>
    <w:rsid w:val="00270710"/>
    <w:rsid w:val="00270724"/>
    <w:rsid w:val="002707C4"/>
    <w:rsid w:val="00270825"/>
    <w:rsid w:val="0027082B"/>
    <w:rsid w:val="002709C8"/>
    <w:rsid w:val="00270A8B"/>
    <w:rsid w:val="00270A92"/>
    <w:rsid w:val="00270B40"/>
    <w:rsid w:val="00270CA7"/>
    <w:rsid w:val="00270D59"/>
    <w:rsid w:val="00270D5A"/>
    <w:rsid w:val="00270D5B"/>
    <w:rsid w:val="00270D64"/>
    <w:rsid w:val="00270E32"/>
    <w:rsid w:val="00270E3E"/>
    <w:rsid w:val="00270E4F"/>
    <w:rsid w:val="00271015"/>
    <w:rsid w:val="00271042"/>
    <w:rsid w:val="00271062"/>
    <w:rsid w:val="002712C3"/>
    <w:rsid w:val="002712E7"/>
    <w:rsid w:val="00271309"/>
    <w:rsid w:val="00271313"/>
    <w:rsid w:val="002713AA"/>
    <w:rsid w:val="00271405"/>
    <w:rsid w:val="00271484"/>
    <w:rsid w:val="002714A4"/>
    <w:rsid w:val="002714E8"/>
    <w:rsid w:val="002715A9"/>
    <w:rsid w:val="00271608"/>
    <w:rsid w:val="0027163D"/>
    <w:rsid w:val="00271654"/>
    <w:rsid w:val="002716EB"/>
    <w:rsid w:val="00271763"/>
    <w:rsid w:val="002718D1"/>
    <w:rsid w:val="002718F2"/>
    <w:rsid w:val="0027196B"/>
    <w:rsid w:val="002719E8"/>
    <w:rsid w:val="00271A3B"/>
    <w:rsid w:val="00271A54"/>
    <w:rsid w:val="00271A98"/>
    <w:rsid w:val="00271B0B"/>
    <w:rsid w:val="00271B42"/>
    <w:rsid w:val="00271BC9"/>
    <w:rsid w:val="00271C53"/>
    <w:rsid w:val="00271CDA"/>
    <w:rsid w:val="00271D24"/>
    <w:rsid w:val="00271D73"/>
    <w:rsid w:val="00271E5C"/>
    <w:rsid w:val="0027215A"/>
    <w:rsid w:val="0027216D"/>
    <w:rsid w:val="00272176"/>
    <w:rsid w:val="0027217E"/>
    <w:rsid w:val="002721D2"/>
    <w:rsid w:val="0027223A"/>
    <w:rsid w:val="00272292"/>
    <w:rsid w:val="002722BD"/>
    <w:rsid w:val="00272355"/>
    <w:rsid w:val="0027235C"/>
    <w:rsid w:val="002723CA"/>
    <w:rsid w:val="002723E3"/>
    <w:rsid w:val="00272517"/>
    <w:rsid w:val="0027256F"/>
    <w:rsid w:val="002725A2"/>
    <w:rsid w:val="002725D2"/>
    <w:rsid w:val="002727A3"/>
    <w:rsid w:val="00272806"/>
    <w:rsid w:val="002728E1"/>
    <w:rsid w:val="002728E4"/>
    <w:rsid w:val="002728F8"/>
    <w:rsid w:val="00272900"/>
    <w:rsid w:val="00272939"/>
    <w:rsid w:val="00272952"/>
    <w:rsid w:val="0027298F"/>
    <w:rsid w:val="00272B63"/>
    <w:rsid w:val="00272CCA"/>
    <w:rsid w:val="00272D36"/>
    <w:rsid w:val="00272E46"/>
    <w:rsid w:val="00272F25"/>
    <w:rsid w:val="00272F34"/>
    <w:rsid w:val="00272FB2"/>
    <w:rsid w:val="00273030"/>
    <w:rsid w:val="00273072"/>
    <w:rsid w:val="0027307B"/>
    <w:rsid w:val="0027309B"/>
    <w:rsid w:val="002730E1"/>
    <w:rsid w:val="0027311B"/>
    <w:rsid w:val="0027316D"/>
    <w:rsid w:val="0027317C"/>
    <w:rsid w:val="00273350"/>
    <w:rsid w:val="002733EA"/>
    <w:rsid w:val="002733F8"/>
    <w:rsid w:val="0027342C"/>
    <w:rsid w:val="00273490"/>
    <w:rsid w:val="002734BA"/>
    <w:rsid w:val="002734EB"/>
    <w:rsid w:val="0027355A"/>
    <w:rsid w:val="002735DD"/>
    <w:rsid w:val="00273607"/>
    <w:rsid w:val="002738D3"/>
    <w:rsid w:val="0027393E"/>
    <w:rsid w:val="0027399E"/>
    <w:rsid w:val="002739BE"/>
    <w:rsid w:val="002739F1"/>
    <w:rsid w:val="00273A0E"/>
    <w:rsid w:val="00273A30"/>
    <w:rsid w:val="00273A6F"/>
    <w:rsid w:val="00273AE9"/>
    <w:rsid w:val="00273B0C"/>
    <w:rsid w:val="00273B11"/>
    <w:rsid w:val="00273B92"/>
    <w:rsid w:val="00273D36"/>
    <w:rsid w:val="00273DD4"/>
    <w:rsid w:val="00273E60"/>
    <w:rsid w:val="00273E6E"/>
    <w:rsid w:val="00273E96"/>
    <w:rsid w:val="00273F01"/>
    <w:rsid w:val="00273F6E"/>
    <w:rsid w:val="00273FD0"/>
    <w:rsid w:val="00273FF0"/>
    <w:rsid w:val="0027401E"/>
    <w:rsid w:val="00274027"/>
    <w:rsid w:val="002740F0"/>
    <w:rsid w:val="002740F5"/>
    <w:rsid w:val="00274110"/>
    <w:rsid w:val="0027413F"/>
    <w:rsid w:val="002741A0"/>
    <w:rsid w:val="0027423D"/>
    <w:rsid w:val="002742E7"/>
    <w:rsid w:val="002742EA"/>
    <w:rsid w:val="002742F1"/>
    <w:rsid w:val="00274375"/>
    <w:rsid w:val="00274380"/>
    <w:rsid w:val="002743BB"/>
    <w:rsid w:val="00274509"/>
    <w:rsid w:val="00274516"/>
    <w:rsid w:val="0027457A"/>
    <w:rsid w:val="002745A5"/>
    <w:rsid w:val="002745D4"/>
    <w:rsid w:val="00274655"/>
    <w:rsid w:val="0027470F"/>
    <w:rsid w:val="00274736"/>
    <w:rsid w:val="00274741"/>
    <w:rsid w:val="00274774"/>
    <w:rsid w:val="00274867"/>
    <w:rsid w:val="00274938"/>
    <w:rsid w:val="00274972"/>
    <w:rsid w:val="00274BD2"/>
    <w:rsid w:val="00274DD6"/>
    <w:rsid w:val="00274E02"/>
    <w:rsid w:val="00274E56"/>
    <w:rsid w:val="00274EED"/>
    <w:rsid w:val="00274FBC"/>
    <w:rsid w:val="00274FC9"/>
    <w:rsid w:val="00274FE5"/>
    <w:rsid w:val="0027509E"/>
    <w:rsid w:val="002750FA"/>
    <w:rsid w:val="00275222"/>
    <w:rsid w:val="0027522A"/>
    <w:rsid w:val="00275248"/>
    <w:rsid w:val="00275262"/>
    <w:rsid w:val="0027532F"/>
    <w:rsid w:val="002753CB"/>
    <w:rsid w:val="002753EF"/>
    <w:rsid w:val="0027546A"/>
    <w:rsid w:val="002754BE"/>
    <w:rsid w:val="00275508"/>
    <w:rsid w:val="0027557C"/>
    <w:rsid w:val="002755C8"/>
    <w:rsid w:val="0027560A"/>
    <w:rsid w:val="00275679"/>
    <w:rsid w:val="00275707"/>
    <w:rsid w:val="00275788"/>
    <w:rsid w:val="002757A0"/>
    <w:rsid w:val="002757D2"/>
    <w:rsid w:val="0027587A"/>
    <w:rsid w:val="00275997"/>
    <w:rsid w:val="002759C2"/>
    <w:rsid w:val="00275AB8"/>
    <w:rsid w:val="00275ABF"/>
    <w:rsid w:val="00275AED"/>
    <w:rsid w:val="00275B7A"/>
    <w:rsid w:val="00275BA0"/>
    <w:rsid w:val="00275BD7"/>
    <w:rsid w:val="00275C27"/>
    <w:rsid w:val="00275C28"/>
    <w:rsid w:val="00275CAE"/>
    <w:rsid w:val="00275DA0"/>
    <w:rsid w:val="00275E67"/>
    <w:rsid w:val="00275F06"/>
    <w:rsid w:val="00275F6D"/>
    <w:rsid w:val="002760BC"/>
    <w:rsid w:val="0027620E"/>
    <w:rsid w:val="002763BA"/>
    <w:rsid w:val="00276565"/>
    <w:rsid w:val="002765B2"/>
    <w:rsid w:val="002766A7"/>
    <w:rsid w:val="002766B6"/>
    <w:rsid w:val="002766B7"/>
    <w:rsid w:val="002766D9"/>
    <w:rsid w:val="002767BB"/>
    <w:rsid w:val="00276809"/>
    <w:rsid w:val="002768CE"/>
    <w:rsid w:val="002768F4"/>
    <w:rsid w:val="002768F5"/>
    <w:rsid w:val="00276A2A"/>
    <w:rsid w:val="00276B02"/>
    <w:rsid w:val="00276B4C"/>
    <w:rsid w:val="00276BF6"/>
    <w:rsid w:val="00276D1E"/>
    <w:rsid w:val="00276D26"/>
    <w:rsid w:val="00276DB9"/>
    <w:rsid w:val="00276EA7"/>
    <w:rsid w:val="00276EFB"/>
    <w:rsid w:val="00276F0E"/>
    <w:rsid w:val="00276F24"/>
    <w:rsid w:val="00277080"/>
    <w:rsid w:val="0027709E"/>
    <w:rsid w:val="00277199"/>
    <w:rsid w:val="0027719F"/>
    <w:rsid w:val="002771D7"/>
    <w:rsid w:val="00277261"/>
    <w:rsid w:val="00277304"/>
    <w:rsid w:val="0027742F"/>
    <w:rsid w:val="00277451"/>
    <w:rsid w:val="002774B9"/>
    <w:rsid w:val="00277501"/>
    <w:rsid w:val="00277530"/>
    <w:rsid w:val="00277570"/>
    <w:rsid w:val="00277594"/>
    <w:rsid w:val="0027759B"/>
    <w:rsid w:val="002775CA"/>
    <w:rsid w:val="00277612"/>
    <w:rsid w:val="002776B9"/>
    <w:rsid w:val="00277781"/>
    <w:rsid w:val="002777FE"/>
    <w:rsid w:val="00277952"/>
    <w:rsid w:val="00277A3B"/>
    <w:rsid w:val="00277AE4"/>
    <w:rsid w:val="00277AF9"/>
    <w:rsid w:val="00277C37"/>
    <w:rsid w:val="00277CD0"/>
    <w:rsid w:val="00277CE9"/>
    <w:rsid w:val="00277DCB"/>
    <w:rsid w:val="00277E78"/>
    <w:rsid w:val="00277EB5"/>
    <w:rsid w:val="00277F22"/>
    <w:rsid w:val="00277F85"/>
    <w:rsid w:val="0028003B"/>
    <w:rsid w:val="00280049"/>
    <w:rsid w:val="00280075"/>
    <w:rsid w:val="0028008A"/>
    <w:rsid w:val="00280134"/>
    <w:rsid w:val="0028027F"/>
    <w:rsid w:val="0028040D"/>
    <w:rsid w:val="00280432"/>
    <w:rsid w:val="0028044B"/>
    <w:rsid w:val="002804BC"/>
    <w:rsid w:val="00280671"/>
    <w:rsid w:val="0028067C"/>
    <w:rsid w:val="0028072E"/>
    <w:rsid w:val="00280764"/>
    <w:rsid w:val="0028076C"/>
    <w:rsid w:val="002807AE"/>
    <w:rsid w:val="00280820"/>
    <w:rsid w:val="0028083D"/>
    <w:rsid w:val="0028086B"/>
    <w:rsid w:val="0028088B"/>
    <w:rsid w:val="00280893"/>
    <w:rsid w:val="002809F3"/>
    <w:rsid w:val="00280B36"/>
    <w:rsid w:val="00280BC0"/>
    <w:rsid w:val="00280C44"/>
    <w:rsid w:val="00280CB1"/>
    <w:rsid w:val="00280CFB"/>
    <w:rsid w:val="00280D51"/>
    <w:rsid w:val="00280D6F"/>
    <w:rsid w:val="00280D81"/>
    <w:rsid w:val="00280ED3"/>
    <w:rsid w:val="00280EF4"/>
    <w:rsid w:val="00280F12"/>
    <w:rsid w:val="00281024"/>
    <w:rsid w:val="0028106B"/>
    <w:rsid w:val="00281077"/>
    <w:rsid w:val="002810C7"/>
    <w:rsid w:val="002810E9"/>
    <w:rsid w:val="00281207"/>
    <w:rsid w:val="00281370"/>
    <w:rsid w:val="002814CB"/>
    <w:rsid w:val="002814E2"/>
    <w:rsid w:val="0028156A"/>
    <w:rsid w:val="00281570"/>
    <w:rsid w:val="002815FC"/>
    <w:rsid w:val="0028169C"/>
    <w:rsid w:val="0028171F"/>
    <w:rsid w:val="00281747"/>
    <w:rsid w:val="00281783"/>
    <w:rsid w:val="00281803"/>
    <w:rsid w:val="002818D0"/>
    <w:rsid w:val="0028190A"/>
    <w:rsid w:val="0028195E"/>
    <w:rsid w:val="00281993"/>
    <w:rsid w:val="002819E0"/>
    <w:rsid w:val="002819F9"/>
    <w:rsid w:val="00281A2B"/>
    <w:rsid w:val="00281BB7"/>
    <w:rsid w:val="00281BDD"/>
    <w:rsid w:val="00281CDE"/>
    <w:rsid w:val="00281E90"/>
    <w:rsid w:val="00281F13"/>
    <w:rsid w:val="00281FCA"/>
    <w:rsid w:val="00282089"/>
    <w:rsid w:val="00282090"/>
    <w:rsid w:val="00282135"/>
    <w:rsid w:val="00282138"/>
    <w:rsid w:val="00282177"/>
    <w:rsid w:val="00282181"/>
    <w:rsid w:val="002821AA"/>
    <w:rsid w:val="002821D4"/>
    <w:rsid w:val="00282284"/>
    <w:rsid w:val="00282293"/>
    <w:rsid w:val="00282385"/>
    <w:rsid w:val="002823E5"/>
    <w:rsid w:val="00282419"/>
    <w:rsid w:val="0028244D"/>
    <w:rsid w:val="0028245B"/>
    <w:rsid w:val="0028248D"/>
    <w:rsid w:val="002824BE"/>
    <w:rsid w:val="00282507"/>
    <w:rsid w:val="00282518"/>
    <w:rsid w:val="0028259B"/>
    <w:rsid w:val="002825F9"/>
    <w:rsid w:val="0028276F"/>
    <w:rsid w:val="00282890"/>
    <w:rsid w:val="002828B3"/>
    <w:rsid w:val="002828EE"/>
    <w:rsid w:val="00282927"/>
    <w:rsid w:val="00282944"/>
    <w:rsid w:val="002829B2"/>
    <w:rsid w:val="002829E4"/>
    <w:rsid w:val="00282A2F"/>
    <w:rsid w:val="00282B53"/>
    <w:rsid w:val="00282B7A"/>
    <w:rsid w:val="00282BA3"/>
    <w:rsid w:val="00282BA9"/>
    <w:rsid w:val="00282C07"/>
    <w:rsid w:val="00282CB5"/>
    <w:rsid w:val="00282CC6"/>
    <w:rsid w:val="00282E12"/>
    <w:rsid w:val="00282E42"/>
    <w:rsid w:val="00282EA4"/>
    <w:rsid w:val="00282EAA"/>
    <w:rsid w:val="00282EDC"/>
    <w:rsid w:val="00282F7D"/>
    <w:rsid w:val="00282F9B"/>
    <w:rsid w:val="00283089"/>
    <w:rsid w:val="00283099"/>
    <w:rsid w:val="002830D5"/>
    <w:rsid w:val="00283161"/>
    <w:rsid w:val="002831E4"/>
    <w:rsid w:val="0028320B"/>
    <w:rsid w:val="00283394"/>
    <w:rsid w:val="002833ED"/>
    <w:rsid w:val="0028342C"/>
    <w:rsid w:val="0028344E"/>
    <w:rsid w:val="00283518"/>
    <w:rsid w:val="0028354D"/>
    <w:rsid w:val="00283571"/>
    <w:rsid w:val="0028358B"/>
    <w:rsid w:val="002835D3"/>
    <w:rsid w:val="00283635"/>
    <w:rsid w:val="0028363D"/>
    <w:rsid w:val="00283694"/>
    <w:rsid w:val="002836B1"/>
    <w:rsid w:val="002837E7"/>
    <w:rsid w:val="00283908"/>
    <w:rsid w:val="00283911"/>
    <w:rsid w:val="0028394D"/>
    <w:rsid w:val="00283AF2"/>
    <w:rsid w:val="00283B11"/>
    <w:rsid w:val="00283B18"/>
    <w:rsid w:val="00283B5F"/>
    <w:rsid w:val="00283B99"/>
    <w:rsid w:val="00283C78"/>
    <w:rsid w:val="00283C8D"/>
    <w:rsid w:val="00283C97"/>
    <w:rsid w:val="00283DC5"/>
    <w:rsid w:val="00283E8C"/>
    <w:rsid w:val="00283F7E"/>
    <w:rsid w:val="00283F88"/>
    <w:rsid w:val="00283FE9"/>
    <w:rsid w:val="00284087"/>
    <w:rsid w:val="00284098"/>
    <w:rsid w:val="00284165"/>
    <w:rsid w:val="00284168"/>
    <w:rsid w:val="002841D5"/>
    <w:rsid w:val="002841E4"/>
    <w:rsid w:val="0028431B"/>
    <w:rsid w:val="002843F9"/>
    <w:rsid w:val="00284469"/>
    <w:rsid w:val="002844EC"/>
    <w:rsid w:val="002845B2"/>
    <w:rsid w:val="002845E5"/>
    <w:rsid w:val="002845FC"/>
    <w:rsid w:val="00284652"/>
    <w:rsid w:val="0028466A"/>
    <w:rsid w:val="002847FA"/>
    <w:rsid w:val="0028481C"/>
    <w:rsid w:val="002849F6"/>
    <w:rsid w:val="00284A8E"/>
    <w:rsid w:val="00284A9C"/>
    <w:rsid w:val="00284AAA"/>
    <w:rsid w:val="00284B1A"/>
    <w:rsid w:val="00284BC8"/>
    <w:rsid w:val="00284C16"/>
    <w:rsid w:val="00284D41"/>
    <w:rsid w:val="00284D70"/>
    <w:rsid w:val="00284D74"/>
    <w:rsid w:val="00284DA7"/>
    <w:rsid w:val="00284DAA"/>
    <w:rsid w:val="00284F2C"/>
    <w:rsid w:val="00285200"/>
    <w:rsid w:val="002852D6"/>
    <w:rsid w:val="00285309"/>
    <w:rsid w:val="00285425"/>
    <w:rsid w:val="00285455"/>
    <w:rsid w:val="00285466"/>
    <w:rsid w:val="002854FD"/>
    <w:rsid w:val="0028553C"/>
    <w:rsid w:val="0028556C"/>
    <w:rsid w:val="002855C3"/>
    <w:rsid w:val="00285693"/>
    <w:rsid w:val="00285699"/>
    <w:rsid w:val="0028579C"/>
    <w:rsid w:val="0028579D"/>
    <w:rsid w:val="002857D2"/>
    <w:rsid w:val="002857E5"/>
    <w:rsid w:val="002857F7"/>
    <w:rsid w:val="002858CD"/>
    <w:rsid w:val="00285920"/>
    <w:rsid w:val="00285948"/>
    <w:rsid w:val="0028596E"/>
    <w:rsid w:val="0028599C"/>
    <w:rsid w:val="002859E9"/>
    <w:rsid w:val="00285A80"/>
    <w:rsid w:val="00285B14"/>
    <w:rsid w:val="00285BEE"/>
    <w:rsid w:val="00285CBA"/>
    <w:rsid w:val="00285CBD"/>
    <w:rsid w:val="00285CFB"/>
    <w:rsid w:val="00285DC9"/>
    <w:rsid w:val="00285EBD"/>
    <w:rsid w:val="00285F82"/>
    <w:rsid w:val="00286018"/>
    <w:rsid w:val="00286146"/>
    <w:rsid w:val="0028614F"/>
    <w:rsid w:val="00286152"/>
    <w:rsid w:val="0028619B"/>
    <w:rsid w:val="00286274"/>
    <w:rsid w:val="002862B8"/>
    <w:rsid w:val="00286371"/>
    <w:rsid w:val="0028637F"/>
    <w:rsid w:val="002863B8"/>
    <w:rsid w:val="002863C5"/>
    <w:rsid w:val="002864B1"/>
    <w:rsid w:val="002864BD"/>
    <w:rsid w:val="002864CB"/>
    <w:rsid w:val="002864D8"/>
    <w:rsid w:val="002864DD"/>
    <w:rsid w:val="002864F7"/>
    <w:rsid w:val="00286575"/>
    <w:rsid w:val="002865BE"/>
    <w:rsid w:val="00286777"/>
    <w:rsid w:val="0028679B"/>
    <w:rsid w:val="0028679C"/>
    <w:rsid w:val="002867A5"/>
    <w:rsid w:val="002867B9"/>
    <w:rsid w:val="002867BF"/>
    <w:rsid w:val="00286820"/>
    <w:rsid w:val="00286845"/>
    <w:rsid w:val="00286848"/>
    <w:rsid w:val="00286849"/>
    <w:rsid w:val="00286861"/>
    <w:rsid w:val="002868FC"/>
    <w:rsid w:val="00286948"/>
    <w:rsid w:val="002869DE"/>
    <w:rsid w:val="00286A30"/>
    <w:rsid w:val="00286AA1"/>
    <w:rsid w:val="00286AAF"/>
    <w:rsid w:val="00286B66"/>
    <w:rsid w:val="00286B80"/>
    <w:rsid w:val="00286B82"/>
    <w:rsid w:val="00286BA7"/>
    <w:rsid w:val="00286BC7"/>
    <w:rsid w:val="00286CA7"/>
    <w:rsid w:val="00286CB5"/>
    <w:rsid w:val="00286D1F"/>
    <w:rsid w:val="00286D34"/>
    <w:rsid w:val="00286DF4"/>
    <w:rsid w:val="00286FE0"/>
    <w:rsid w:val="00287126"/>
    <w:rsid w:val="00287164"/>
    <w:rsid w:val="0028716C"/>
    <w:rsid w:val="00287266"/>
    <w:rsid w:val="00287268"/>
    <w:rsid w:val="002873EA"/>
    <w:rsid w:val="00287408"/>
    <w:rsid w:val="0028740C"/>
    <w:rsid w:val="00287461"/>
    <w:rsid w:val="0028758C"/>
    <w:rsid w:val="002876A6"/>
    <w:rsid w:val="00287800"/>
    <w:rsid w:val="00287915"/>
    <w:rsid w:val="0028798C"/>
    <w:rsid w:val="002879CA"/>
    <w:rsid w:val="002879D6"/>
    <w:rsid w:val="00287AE6"/>
    <w:rsid w:val="00287B5A"/>
    <w:rsid w:val="00287BDF"/>
    <w:rsid w:val="00287C36"/>
    <w:rsid w:val="00287C3F"/>
    <w:rsid w:val="00287CC7"/>
    <w:rsid w:val="00287D55"/>
    <w:rsid w:val="00287D75"/>
    <w:rsid w:val="00287DBD"/>
    <w:rsid w:val="00287E3A"/>
    <w:rsid w:val="00287E9E"/>
    <w:rsid w:val="00290027"/>
    <w:rsid w:val="00290046"/>
    <w:rsid w:val="002900B1"/>
    <w:rsid w:val="002900F8"/>
    <w:rsid w:val="00290103"/>
    <w:rsid w:val="00290150"/>
    <w:rsid w:val="00290177"/>
    <w:rsid w:val="002901F0"/>
    <w:rsid w:val="00290203"/>
    <w:rsid w:val="0029043B"/>
    <w:rsid w:val="0029045C"/>
    <w:rsid w:val="00290481"/>
    <w:rsid w:val="0029049C"/>
    <w:rsid w:val="002904A7"/>
    <w:rsid w:val="002904D3"/>
    <w:rsid w:val="00290609"/>
    <w:rsid w:val="0029065F"/>
    <w:rsid w:val="0029074A"/>
    <w:rsid w:val="0029080E"/>
    <w:rsid w:val="00290826"/>
    <w:rsid w:val="00290844"/>
    <w:rsid w:val="0029087D"/>
    <w:rsid w:val="0029089C"/>
    <w:rsid w:val="00290A2B"/>
    <w:rsid w:val="00290A3B"/>
    <w:rsid w:val="00290AF2"/>
    <w:rsid w:val="00290B46"/>
    <w:rsid w:val="00290BF0"/>
    <w:rsid w:val="00290C28"/>
    <w:rsid w:val="00290C91"/>
    <w:rsid w:val="00290CC9"/>
    <w:rsid w:val="00290D10"/>
    <w:rsid w:val="00290D17"/>
    <w:rsid w:val="00290D55"/>
    <w:rsid w:val="00290DC4"/>
    <w:rsid w:val="00290E12"/>
    <w:rsid w:val="00290E1F"/>
    <w:rsid w:val="00290EA0"/>
    <w:rsid w:val="00290F04"/>
    <w:rsid w:val="00290F82"/>
    <w:rsid w:val="0029106C"/>
    <w:rsid w:val="00291159"/>
    <w:rsid w:val="00291164"/>
    <w:rsid w:val="002911BE"/>
    <w:rsid w:val="002911D2"/>
    <w:rsid w:val="0029120B"/>
    <w:rsid w:val="00291231"/>
    <w:rsid w:val="00291261"/>
    <w:rsid w:val="0029126C"/>
    <w:rsid w:val="002912AB"/>
    <w:rsid w:val="00291345"/>
    <w:rsid w:val="0029138B"/>
    <w:rsid w:val="0029141C"/>
    <w:rsid w:val="00291605"/>
    <w:rsid w:val="00291678"/>
    <w:rsid w:val="0029167B"/>
    <w:rsid w:val="00291736"/>
    <w:rsid w:val="0029174D"/>
    <w:rsid w:val="002917CA"/>
    <w:rsid w:val="002917E0"/>
    <w:rsid w:val="0029181D"/>
    <w:rsid w:val="002919BC"/>
    <w:rsid w:val="002919DC"/>
    <w:rsid w:val="002919F6"/>
    <w:rsid w:val="00291A3F"/>
    <w:rsid w:val="00291A78"/>
    <w:rsid w:val="00291AC4"/>
    <w:rsid w:val="00291BFA"/>
    <w:rsid w:val="00291CAC"/>
    <w:rsid w:val="00291CE2"/>
    <w:rsid w:val="00291D26"/>
    <w:rsid w:val="00291F6B"/>
    <w:rsid w:val="00291FCD"/>
    <w:rsid w:val="00291FE4"/>
    <w:rsid w:val="002920B0"/>
    <w:rsid w:val="002920CE"/>
    <w:rsid w:val="00292164"/>
    <w:rsid w:val="00292196"/>
    <w:rsid w:val="002921F2"/>
    <w:rsid w:val="00292304"/>
    <w:rsid w:val="00292312"/>
    <w:rsid w:val="00292384"/>
    <w:rsid w:val="002923A1"/>
    <w:rsid w:val="00292475"/>
    <w:rsid w:val="0029257A"/>
    <w:rsid w:val="00292580"/>
    <w:rsid w:val="00292670"/>
    <w:rsid w:val="00292686"/>
    <w:rsid w:val="0029269F"/>
    <w:rsid w:val="00292849"/>
    <w:rsid w:val="0029284D"/>
    <w:rsid w:val="00292874"/>
    <w:rsid w:val="0029291D"/>
    <w:rsid w:val="00292A34"/>
    <w:rsid w:val="00292A67"/>
    <w:rsid w:val="00292A7D"/>
    <w:rsid w:val="00292B5F"/>
    <w:rsid w:val="00292CD8"/>
    <w:rsid w:val="00292DFA"/>
    <w:rsid w:val="00292E95"/>
    <w:rsid w:val="00292EC9"/>
    <w:rsid w:val="00292EDA"/>
    <w:rsid w:val="00292FE3"/>
    <w:rsid w:val="00293029"/>
    <w:rsid w:val="00293120"/>
    <w:rsid w:val="00293148"/>
    <w:rsid w:val="002932C7"/>
    <w:rsid w:val="00293327"/>
    <w:rsid w:val="00293372"/>
    <w:rsid w:val="00293402"/>
    <w:rsid w:val="002934B1"/>
    <w:rsid w:val="00293602"/>
    <w:rsid w:val="00293688"/>
    <w:rsid w:val="002936D6"/>
    <w:rsid w:val="002936FF"/>
    <w:rsid w:val="00293733"/>
    <w:rsid w:val="00293754"/>
    <w:rsid w:val="0029389D"/>
    <w:rsid w:val="002938DD"/>
    <w:rsid w:val="002938E2"/>
    <w:rsid w:val="0029395A"/>
    <w:rsid w:val="002939B5"/>
    <w:rsid w:val="002939FF"/>
    <w:rsid w:val="00293A1C"/>
    <w:rsid w:val="00293B54"/>
    <w:rsid w:val="00293C9A"/>
    <w:rsid w:val="00293CBB"/>
    <w:rsid w:val="00293D25"/>
    <w:rsid w:val="00293D6E"/>
    <w:rsid w:val="00293E27"/>
    <w:rsid w:val="00293E4C"/>
    <w:rsid w:val="00293E59"/>
    <w:rsid w:val="00293E78"/>
    <w:rsid w:val="00293EAF"/>
    <w:rsid w:val="00293EBD"/>
    <w:rsid w:val="00294034"/>
    <w:rsid w:val="00294090"/>
    <w:rsid w:val="00294091"/>
    <w:rsid w:val="0029419E"/>
    <w:rsid w:val="002941B6"/>
    <w:rsid w:val="00294239"/>
    <w:rsid w:val="00294254"/>
    <w:rsid w:val="002942B4"/>
    <w:rsid w:val="0029432F"/>
    <w:rsid w:val="00294378"/>
    <w:rsid w:val="002943CF"/>
    <w:rsid w:val="00294419"/>
    <w:rsid w:val="002944D5"/>
    <w:rsid w:val="00294607"/>
    <w:rsid w:val="00294639"/>
    <w:rsid w:val="00294657"/>
    <w:rsid w:val="00294662"/>
    <w:rsid w:val="0029467C"/>
    <w:rsid w:val="002946A2"/>
    <w:rsid w:val="002946BA"/>
    <w:rsid w:val="0029471B"/>
    <w:rsid w:val="0029474D"/>
    <w:rsid w:val="002947E1"/>
    <w:rsid w:val="00294809"/>
    <w:rsid w:val="00294847"/>
    <w:rsid w:val="00294944"/>
    <w:rsid w:val="00294A3F"/>
    <w:rsid w:val="00294A67"/>
    <w:rsid w:val="00294B8D"/>
    <w:rsid w:val="00294BD6"/>
    <w:rsid w:val="00294BF6"/>
    <w:rsid w:val="00294CDD"/>
    <w:rsid w:val="00294F65"/>
    <w:rsid w:val="00294F67"/>
    <w:rsid w:val="00294FC0"/>
    <w:rsid w:val="00295096"/>
    <w:rsid w:val="002950EB"/>
    <w:rsid w:val="0029512D"/>
    <w:rsid w:val="00295198"/>
    <w:rsid w:val="002951A3"/>
    <w:rsid w:val="002951CE"/>
    <w:rsid w:val="002951D3"/>
    <w:rsid w:val="00295330"/>
    <w:rsid w:val="0029537B"/>
    <w:rsid w:val="002953AD"/>
    <w:rsid w:val="002953C0"/>
    <w:rsid w:val="002953D7"/>
    <w:rsid w:val="002953DE"/>
    <w:rsid w:val="002954B6"/>
    <w:rsid w:val="0029552E"/>
    <w:rsid w:val="00295591"/>
    <w:rsid w:val="0029562B"/>
    <w:rsid w:val="002956FC"/>
    <w:rsid w:val="002958A0"/>
    <w:rsid w:val="002958A6"/>
    <w:rsid w:val="002958D1"/>
    <w:rsid w:val="002958DC"/>
    <w:rsid w:val="00295952"/>
    <w:rsid w:val="00295A79"/>
    <w:rsid w:val="00295AFF"/>
    <w:rsid w:val="00295B04"/>
    <w:rsid w:val="00295B5F"/>
    <w:rsid w:val="00295BB4"/>
    <w:rsid w:val="00295D1C"/>
    <w:rsid w:val="00295D83"/>
    <w:rsid w:val="00295E24"/>
    <w:rsid w:val="00295E5F"/>
    <w:rsid w:val="00295F71"/>
    <w:rsid w:val="0029612D"/>
    <w:rsid w:val="0029619D"/>
    <w:rsid w:val="002961A3"/>
    <w:rsid w:val="002961DF"/>
    <w:rsid w:val="002961E2"/>
    <w:rsid w:val="002961E4"/>
    <w:rsid w:val="0029644A"/>
    <w:rsid w:val="00296451"/>
    <w:rsid w:val="00296461"/>
    <w:rsid w:val="0029659E"/>
    <w:rsid w:val="0029678A"/>
    <w:rsid w:val="002967A6"/>
    <w:rsid w:val="002967DE"/>
    <w:rsid w:val="002967E3"/>
    <w:rsid w:val="00296952"/>
    <w:rsid w:val="002969C5"/>
    <w:rsid w:val="002969D1"/>
    <w:rsid w:val="00296B1E"/>
    <w:rsid w:val="00296BAE"/>
    <w:rsid w:val="00296C5B"/>
    <w:rsid w:val="00296C9D"/>
    <w:rsid w:val="00296D2B"/>
    <w:rsid w:val="00296D54"/>
    <w:rsid w:val="00296DE4"/>
    <w:rsid w:val="00296DF0"/>
    <w:rsid w:val="00296E12"/>
    <w:rsid w:val="00296E51"/>
    <w:rsid w:val="00296F3E"/>
    <w:rsid w:val="00296F4F"/>
    <w:rsid w:val="0029704C"/>
    <w:rsid w:val="002970BE"/>
    <w:rsid w:val="0029723C"/>
    <w:rsid w:val="00297273"/>
    <w:rsid w:val="00297289"/>
    <w:rsid w:val="002972A7"/>
    <w:rsid w:val="002972F7"/>
    <w:rsid w:val="0029734D"/>
    <w:rsid w:val="002973F3"/>
    <w:rsid w:val="002973F7"/>
    <w:rsid w:val="00297520"/>
    <w:rsid w:val="0029752E"/>
    <w:rsid w:val="00297553"/>
    <w:rsid w:val="0029757D"/>
    <w:rsid w:val="00297596"/>
    <w:rsid w:val="002975A8"/>
    <w:rsid w:val="00297649"/>
    <w:rsid w:val="002976E5"/>
    <w:rsid w:val="00297788"/>
    <w:rsid w:val="002977F9"/>
    <w:rsid w:val="00297950"/>
    <w:rsid w:val="0029798D"/>
    <w:rsid w:val="00297AD9"/>
    <w:rsid w:val="00297C18"/>
    <w:rsid w:val="00297C76"/>
    <w:rsid w:val="00297D38"/>
    <w:rsid w:val="00297D87"/>
    <w:rsid w:val="00297E24"/>
    <w:rsid w:val="00297EBF"/>
    <w:rsid w:val="00297EC8"/>
    <w:rsid w:val="00297F3B"/>
    <w:rsid w:val="00297FC0"/>
    <w:rsid w:val="00297FC8"/>
    <w:rsid w:val="002A0078"/>
    <w:rsid w:val="002A00A3"/>
    <w:rsid w:val="002A013C"/>
    <w:rsid w:val="002A024E"/>
    <w:rsid w:val="002A038B"/>
    <w:rsid w:val="002A03D8"/>
    <w:rsid w:val="002A0471"/>
    <w:rsid w:val="002A0490"/>
    <w:rsid w:val="002A04A1"/>
    <w:rsid w:val="002A04D2"/>
    <w:rsid w:val="002A051E"/>
    <w:rsid w:val="002A059C"/>
    <w:rsid w:val="002A060F"/>
    <w:rsid w:val="002A0615"/>
    <w:rsid w:val="002A061A"/>
    <w:rsid w:val="002A075A"/>
    <w:rsid w:val="002A0780"/>
    <w:rsid w:val="002A0877"/>
    <w:rsid w:val="002A0883"/>
    <w:rsid w:val="002A0932"/>
    <w:rsid w:val="002A0A67"/>
    <w:rsid w:val="002A0C3D"/>
    <w:rsid w:val="002A0C55"/>
    <w:rsid w:val="002A0DA1"/>
    <w:rsid w:val="002A0E69"/>
    <w:rsid w:val="002A0E82"/>
    <w:rsid w:val="002A0E8C"/>
    <w:rsid w:val="002A0EAC"/>
    <w:rsid w:val="002A0ED8"/>
    <w:rsid w:val="002A0F01"/>
    <w:rsid w:val="002A0F14"/>
    <w:rsid w:val="002A0F87"/>
    <w:rsid w:val="002A1039"/>
    <w:rsid w:val="002A11D9"/>
    <w:rsid w:val="002A1223"/>
    <w:rsid w:val="002A1257"/>
    <w:rsid w:val="002A12A7"/>
    <w:rsid w:val="002A12B1"/>
    <w:rsid w:val="002A12D2"/>
    <w:rsid w:val="002A1376"/>
    <w:rsid w:val="002A1482"/>
    <w:rsid w:val="002A170C"/>
    <w:rsid w:val="002A1760"/>
    <w:rsid w:val="002A183E"/>
    <w:rsid w:val="002A1877"/>
    <w:rsid w:val="002A18C6"/>
    <w:rsid w:val="002A19D0"/>
    <w:rsid w:val="002A19D6"/>
    <w:rsid w:val="002A1A13"/>
    <w:rsid w:val="002A1A68"/>
    <w:rsid w:val="002A1A71"/>
    <w:rsid w:val="002A1B2B"/>
    <w:rsid w:val="002A1D4B"/>
    <w:rsid w:val="002A1D80"/>
    <w:rsid w:val="002A1D86"/>
    <w:rsid w:val="002A1D88"/>
    <w:rsid w:val="002A1E4A"/>
    <w:rsid w:val="002A1EB7"/>
    <w:rsid w:val="002A1EC8"/>
    <w:rsid w:val="002A1F21"/>
    <w:rsid w:val="002A2147"/>
    <w:rsid w:val="002A2178"/>
    <w:rsid w:val="002A21A9"/>
    <w:rsid w:val="002A2290"/>
    <w:rsid w:val="002A22B2"/>
    <w:rsid w:val="002A22C4"/>
    <w:rsid w:val="002A2340"/>
    <w:rsid w:val="002A24E2"/>
    <w:rsid w:val="002A2546"/>
    <w:rsid w:val="002A254C"/>
    <w:rsid w:val="002A2689"/>
    <w:rsid w:val="002A269A"/>
    <w:rsid w:val="002A274F"/>
    <w:rsid w:val="002A276E"/>
    <w:rsid w:val="002A2776"/>
    <w:rsid w:val="002A27B8"/>
    <w:rsid w:val="002A27EB"/>
    <w:rsid w:val="002A27F7"/>
    <w:rsid w:val="002A28AC"/>
    <w:rsid w:val="002A28CE"/>
    <w:rsid w:val="002A28F1"/>
    <w:rsid w:val="002A2953"/>
    <w:rsid w:val="002A296C"/>
    <w:rsid w:val="002A2A3F"/>
    <w:rsid w:val="002A2A6F"/>
    <w:rsid w:val="002A2ADE"/>
    <w:rsid w:val="002A2B4E"/>
    <w:rsid w:val="002A2B90"/>
    <w:rsid w:val="002A2C79"/>
    <w:rsid w:val="002A2D48"/>
    <w:rsid w:val="002A2D69"/>
    <w:rsid w:val="002A2EFB"/>
    <w:rsid w:val="002A2F5C"/>
    <w:rsid w:val="002A3056"/>
    <w:rsid w:val="002A308D"/>
    <w:rsid w:val="002A31D0"/>
    <w:rsid w:val="002A323C"/>
    <w:rsid w:val="002A327C"/>
    <w:rsid w:val="002A32D5"/>
    <w:rsid w:val="002A3371"/>
    <w:rsid w:val="002A33C5"/>
    <w:rsid w:val="002A3433"/>
    <w:rsid w:val="002A3625"/>
    <w:rsid w:val="002A36B0"/>
    <w:rsid w:val="002A36D1"/>
    <w:rsid w:val="002A3709"/>
    <w:rsid w:val="002A3743"/>
    <w:rsid w:val="002A3799"/>
    <w:rsid w:val="002A37FF"/>
    <w:rsid w:val="002A383A"/>
    <w:rsid w:val="002A383F"/>
    <w:rsid w:val="002A385A"/>
    <w:rsid w:val="002A3880"/>
    <w:rsid w:val="002A38AB"/>
    <w:rsid w:val="002A390A"/>
    <w:rsid w:val="002A3990"/>
    <w:rsid w:val="002A3A68"/>
    <w:rsid w:val="002A3AD5"/>
    <w:rsid w:val="002A3AFC"/>
    <w:rsid w:val="002A3B0F"/>
    <w:rsid w:val="002A3BAA"/>
    <w:rsid w:val="002A3C21"/>
    <w:rsid w:val="002A3C33"/>
    <w:rsid w:val="002A3C6F"/>
    <w:rsid w:val="002A3C98"/>
    <w:rsid w:val="002A3CED"/>
    <w:rsid w:val="002A3E1B"/>
    <w:rsid w:val="002A3ED2"/>
    <w:rsid w:val="002A3F14"/>
    <w:rsid w:val="002A3F23"/>
    <w:rsid w:val="002A3F79"/>
    <w:rsid w:val="002A40AD"/>
    <w:rsid w:val="002A41A5"/>
    <w:rsid w:val="002A41CE"/>
    <w:rsid w:val="002A4210"/>
    <w:rsid w:val="002A42E3"/>
    <w:rsid w:val="002A4365"/>
    <w:rsid w:val="002A4451"/>
    <w:rsid w:val="002A44A3"/>
    <w:rsid w:val="002A454F"/>
    <w:rsid w:val="002A4552"/>
    <w:rsid w:val="002A45A3"/>
    <w:rsid w:val="002A45DC"/>
    <w:rsid w:val="002A4672"/>
    <w:rsid w:val="002A4679"/>
    <w:rsid w:val="002A46D4"/>
    <w:rsid w:val="002A470A"/>
    <w:rsid w:val="002A4713"/>
    <w:rsid w:val="002A4755"/>
    <w:rsid w:val="002A478E"/>
    <w:rsid w:val="002A47FE"/>
    <w:rsid w:val="002A48C1"/>
    <w:rsid w:val="002A495B"/>
    <w:rsid w:val="002A49BF"/>
    <w:rsid w:val="002A49E7"/>
    <w:rsid w:val="002A4AD1"/>
    <w:rsid w:val="002A4C49"/>
    <w:rsid w:val="002A4C7E"/>
    <w:rsid w:val="002A4C93"/>
    <w:rsid w:val="002A4CCB"/>
    <w:rsid w:val="002A4D72"/>
    <w:rsid w:val="002A4E46"/>
    <w:rsid w:val="002A4EB6"/>
    <w:rsid w:val="002A4EB8"/>
    <w:rsid w:val="002A5215"/>
    <w:rsid w:val="002A533C"/>
    <w:rsid w:val="002A546C"/>
    <w:rsid w:val="002A55BC"/>
    <w:rsid w:val="002A5627"/>
    <w:rsid w:val="002A5689"/>
    <w:rsid w:val="002A56C4"/>
    <w:rsid w:val="002A5716"/>
    <w:rsid w:val="002A572A"/>
    <w:rsid w:val="002A573B"/>
    <w:rsid w:val="002A58AA"/>
    <w:rsid w:val="002A591A"/>
    <w:rsid w:val="002A596B"/>
    <w:rsid w:val="002A5A3F"/>
    <w:rsid w:val="002A5A41"/>
    <w:rsid w:val="002A5A62"/>
    <w:rsid w:val="002A5AE4"/>
    <w:rsid w:val="002A5C59"/>
    <w:rsid w:val="002A5D89"/>
    <w:rsid w:val="002A5DAC"/>
    <w:rsid w:val="002A5DBE"/>
    <w:rsid w:val="002A5DF0"/>
    <w:rsid w:val="002A5E3E"/>
    <w:rsid w:val="002A5E59"/>
    <w:rsid w:val="002A5EAE"/>
    <w:rsid w:val="002A5EC0"/>
    <w:rsid w:val="002A5F80"/>
    <w:rsid w:val="002A5F8D"/>
    <w:rsid w:val="002A5F9E"/>
    <w:rsid w:val="002A5FB4"/>
    <w:rsid w:val="002A603B"/>
    <w:rsid w:val="002A6075"/>
    <w:rsid w:val="002A60A4"/>
    <w:rsid w:val="002A60B4"/>
    <w:rsid w:val="002A60C1"/>
    <w:rsid w:val="002A6116"/>
    <w:rsid w:val="002A614A"/>
    <w:rsid w:val="002A61D1"/>
    <w:rsid w:val="002A61EC"/>
    <w:rsid w:val="002A6494"/>
    <w:rsid w:val="002A64E3"/>
    <w:rsid w:val="002A64FD"/>
    <w:rsid w:val="002A6523"/>
    <w:rsid w:val="002A6564"/>
    <w:rsid w:val="002A65AB"/>
    <w:rsid w:val="002A675E"/>
    <w:rsid w:val="002A6778"/>
    <w:rsid w:val="002A687C"/>
    <w:rsid w:val="002A6910"/>
    <w:rsid w:val="002A692E"/>
    <w:rsid w:val="002A6A01"/>
    <w:rsid w:val="002A6A25"/>
    <w:rsid w:val="002A6A2C"/>
    <w:rsid w:val="002A6A4C"/>
    <w:rsid w:val="002A6A6E"/>
    <w:rsid w:val="002A6AE7"/>
    <w:rsid w:val="002A6BBD"/>
    <w:rsid w:val="002A6C1E"/>
    <w:rsid w:val="002A6C49"/>
    <w:rsid w:val="002A6C57"/>
    <w:rsid w:val="002A6D33"/>
    <w:rsid w:val="002A6D3C"/>
    <w:rsid w:val="002A6DC8"/>
    <w:rsid w:val="002A6DCB"/>
    <w:rsid w:val="002A6DFE"/>
    <w:rsid w:val="002A6E19"/>
    <w:rsid w:val="002A6E9A"/>
    <w:rsid w:val="002A6F7D"/>
    <w:rsid w:val="002A6F8E"/>
    <w:rsid w:val="002A70C9"/>
    <w:rsid w:val="002A71B8"/>
    <w:rsid w:val="002A71BC"/>
    <w:rsid w:val="002A7328"/>
    <w:rsid w:val="002A7428"/>
    <w:rsid w:val="002A7444"/>
    <w:rsid w:val="002A74C3"/>
    <w:rsid w:val="002A7507"/>
    <w:rsid w:val="002A7524"/>
    <w:rsid w:val="002A7585"/>
    <w:rsid w:val="002A75B2"/>
    <w:rsid w:val="002A75BD"/>
    <w:rsid w:val="002A75E1"/>
    <w:rsid w:val="002A7620"/>
    <w:rsid w:val="002A7670"/>
    <w:rsid w:val="002A7752"/>
    <w:rsid w:val="002A7789"/>
    <w:rsid w:val="002A77F1"/>
    <w:rsid w:val="002A790C"/>
    <w:rsid w:val="002A7976"/>
    <w:rsid w:val="002A7982"/>
    <w:rsid w:val="002A7A08"/>
    <w:rsid w:val="002A7AB9"/>
    <w:rsid w:val="002A7C15"/>
    <w:rsid w:val="002A7C81"/>
    <w:rsid w:val="002A7D11"/>
    <w:rsid w:val="002A7DA5"/>
    <w:rsid w:val="002A7DFD"/>
    <w:rsid w:val="002A7E2F"/>
    <w:rsid w:val="002A7F2B"/>
    <w:rsid w:val="002B003D"/>
    <w:rsid w:val="002B006D"/>
    <w:rsid w:val="002B0148"/>
    <w:rsid w:val="002B0178"/>
    <w:rsid w:val="002B0179"/>
    <w:rsid w:val="002B0190"/>
    <w:rsid w:val="002B01B7"/>
    <w:rsid w:val="002B01F9"/>
    <w:rsid w:val="002B01FC"/>
    <w:rsid w:val="002B0220"/>
    <w:rsid w:val="002B029C"/>
    <w:rsid w:val="002B03CF"/>
    <w:rsid w:val="002B045C"/>
    <w:rsid w:val="002B045D"/>
    <w:rsid w:val="002B04E1"/>
    <w:rsid w:val="002B05B9"/>
    <w:rsid w:val="002B05DA"/>
    <w:rsid w:val="002B0690"/>
    <w:rsid w:val="002B06AA"/>
    <w:rsid w:val="002B06AE"/>
    <w:rsid w:val="002B06FA"/>
    <w:rsid w:val="002B0777"/>
    <w:rsid w:val="002B0A1B"/>
    <w:rsid w:val="002B0AB0"/>
    <w:rsid w:val="002B0B9B"/>
    <w:rsid w:val="002B0C94"/>
    <w:rsid w:val="002B0C97"/>
    <w:rsid w:val="002B0D0F"/>
    <w:rsid w:val="002B0DC9"/>
    <w:rsid w:val="002B0E2A"/>
    <w:rsid w:val="002B0EDD"/>
    <w:rsid w:val="002B0F5A"/>
    <w:rsid w:val="002B0F7E"/>
    <w:rsid w:val="002B0FAD"/>
    <w:rsid w:val="002B101B"/>
    <w:rsid w:val="002B1057"/>
    <w:rsid w:val="002B1073"/>
    <w:rsid w:val="002B119B"/>
    <w:rsid w:val="002B11D3"/>
    <w:rsid w:val="002B1248"/>
    <w:rsid w:val="002B13A6"/>
    <w:rsid w:val="002B1409"/>
    <w:rsid w:val="002B1423"/>
    <w:rsid w:val="002B1424"/>
    <w:rsid w:val="002B1597"/>
    <w:rsid w:val="002B16B6"/>
    <w:rsid w:val="002B16E7"/>
    <w:rsid w:val="002B179E"/>
    <w:rsid w:val="002B188B"/>
    <w:rsid w:val="002B18A1"/>
    <w:rsid w:val="002B190A"/>
    <w:rsid w:val="002B1953"/>
    <w:rsid w:val="002B195E"/>
    <w:rsid w:val="002B19E0"/>
    <w:rsid w:val="002B1A08"/>
    <w:rsid w:val="002B1AEC"/>
    <w:rsid w:val="002B1B20"/>
    <w:rsid w:val="002B1B9C"/>
    <w:rsid w:val="002B1BE5"/>
    <w:rsid w:val="002B1C55"/>
    <w:rsid w:val="002B1C62"/>
    <w:rsid w:val="002B1C6C"/>
    <w:rsid w:val="002B1C8B"/>
    <w:rsid w:val="002B1CF9"/>
    <w:rsid w:val="002B1D33"/>
    <w:rsid w:val="002B1D37"/>
    <w:rsid w:val="002B1D58"/>
    <w:rsid w:val="002B1D94"/>
    <w:rsid w:val="002B1E16"/>
    <w:rsid w:val="002B1EB5"/>
    <w:rsid w:val="002B1EE9"/>
    <w:rsid w:val="002B1F15"/>
    <w:rsid w:val="002B1F18"/>
    <w:rsid w:val="002B1FAB"/>
    <w:rsid w:val="002B1FCE"/>
    <w:rsid w:val="002B1FEF"/>
    <w:rsid w:val="002B2043"/>
    <w:rsid w:val="002B20F3"/>
    <w:rsid w:val="002B218F"/>
    <w:rsid w:val="002B21F0"/>
    <w:rsid w:val="002B2224"/>
    <w:rsid w:val="002B2360"/>
    <w:rsid w:val="002B23CF"/>
    <w:rsid w:val="002B2453"/>
    <w:rsid w:val="002B2564"/>
    <w:rsid w:val="002B2608"/>
    <w:rsid w:val="002B2713"/>
    <w:rsid w:val="002B27AE"/>
    <w:rsid w:val="002B27F0"/>
    <w:rsid w:val="002B287E"/>
    <w:rsid w:val="002B296A"/>
    <w:rsid w:val="002B29ED"/>
    <w:rsid w:val="002B2A48"/>
    <w:rsid w:val="002B2A7F"/>
    <w:rsid w:val="002B2BAD"/>
    <w:rsid w:val="002B2C07"/>
    <w:rsid w:val="002B2C9C"/>
    <w:rsid w:val="002B2CDC"/>
    <w:rsid w:val="002B2D13"/>
    <w:rsid w:val="002B2D6C"/>
    <w:rsid w:val="002B2D8B"/>
    <w:rsid w:val="002B2DA1"/>
    <w:rsid w:val="002B2DA8"/>
    <w:rsid w:val="002B2E90"/>
    <w:rsid w:val="002B2EFA"/>
    <w:rsid w:val="002B2FA1"/>
    <w:rsid w:val="002B2FD5"/>
    <w:rsid w:val="002B3228"/>
    <w:rsid w:val="002B326B"/>
    <w:rsid w:val="002B32AF"/>
    <w:rsid w:val="002B32D4"/>
    <w:rsid w:val="002B3367"/>
    <w:rsid w:val="002B337B"/>
    <w:rsid w:val="002B3429"/>
    <w:rsid w:val="002B349F"/>
    <w:rsid w:val="002B3537"/>
    <w:rsid w:val="002B35AD"/>
    <w:rsid w:val="002B35BE"/>
    <w:rsid w:val="002B37AB"/>
    <w:rsid w:val="002B3848"/>
    <w:rsid w:val="002B3858"/>
    <w:rsid w:val="002B38B4"/>
    <w:rsid w:val="002B38B8"/>
    <w:rsid w:val="002B396D"/>
    <w:rsid w:val="002B398F"/>
    <w:rsid w:val="002B3A73"/>
    <w:rsid w:val="002B3AC3"/>
    <w:rsid w:val="002B3B5F"/>
    <w:rsid w:val="002B3BA4"/>
    <w:rsid w:val="002B3BD0"/>
    <w:rsid w:val="002B3D05"/>
    <w:rsid w:val="002B3DAC"/>
    <w:rsid w:val="002B3DB3"/>
    <w:rsid w:val="002B3E9D"/>
    <w:rsid w:val="002B3F3F"/>
    <w:rsid w:val="002B3F5A"/>
    <w:rsid w:val="002B405E"/>
    <w:rsid w:val="002B414B"/>
    <w:rsid w:val="002B4284"/>
    <w:rsid w:val="002B42F4"/>
    <w:rsid w:val="002B4317"/>
    <w:rsid w:val="002B43D7"/>
    <w:rsid w:val="002B4427"/>
    <w:rsid w:val="002B4489"/>
    <w:rsid w:val="002B44AE"/>
    <w:rsid w:val="002B44B8"/>
    <w:rsid w:val="002B4584"/>
    <w:rsid w:val="002B4662"/>
    <w:rsid w:val="002B46C3"/>
    <w:rsid w:val="002B46F5"/>
    <w:rsid w:val="002B4726"/>
    <w:rsid w:val="002B4845"/>
    <w:rsid w:val="002B4853"/>
    <w:rsid w:val="002B4868"/>
    <w:rsid w:val="002B48A8"/>
    <w:rsid w:val="002B4916"/>
    <w:rsid w:val="002B4991"/>
    <w:rsid w:val="002B49FC"/>
    <w:rsid w:val="002B4A40"/>
    <w:rsid w:val="002B4A99"/>
    <w:rsid w:val="002B4B22"/>
    <w:rsid w:val="002B4B8A"/>
    <w:rsid w:val="002B4C41"/>
    <w:rsid w:val="002B4D9E"/>
    <w:rsid w:val="002B4E9F"/>
    <w:rsid w:val="002B4EE1"/>
    <w:rsid w:val="002B4EE4"/>
    <w:rsid w:val="002B4EFF"/>
    <w:rsid w:val="002B4F0B"/>
    <w:rsid w:val="002B4F17"/>
    <w:rsid w:val="002B4F8E"/>
    <w:rsid w:val="002B4FE9"/>
    <w:rsid w:val="002B4FF4"/>
    <w:rsid w:val="002B501B"/>
    <w:rsid w:val="002B50A5"/>
    <w:rsid w:val="002B5164"/>
    <w:rsid w:val="002B525A"/>
    <w:rsid w:val="002B52EB"/>
    <w:rsid w:val="002B539D"/>
    <w:rsid w:val="002B5441"/>
    <w:rsid w:val="002B54DA"/>
    <w:rsid w:val="002B5523"/>
    <w:rsid w:val="002B554E"/>
    <w:rsid w:val="002B55BA"/>
    <w:rsid w:val="002B55C9"/>
    <w:rsid w:val="002B5666"/>
    <w:rsid w:val="002B5697"/>
    <w:rsid w:val="002B5759"/>
    <w:rsid w:val="002B58D1"/>
    <w:rsid w:val="002B58FC"/>
    <w:rsid w:val="002B590B"/>
    <w:rsid w:val="002B59F9"/>
    <w:rsid w:val="002B5A62"/>
    <w:rsid w:val="002B5A81"/>
    <w:rsid w:val="002B5AB4"/>
    <w:rsid w:val="002B5AC2"/>
    <w:rsid w:val="002B5ADB"/>
    <w:rsid w:val="002B5BF6"/>
    <w:rsid w:val="002B5CAB"/>
    <w:rsid w:val="002B5CCC"/>
    <w:rsid w:val="002B5CD8"/>
    <w:rsid w:val="002B5F00"/>
    <w:rsid w:val="002B5FF6"/>
    <w:rsid w:val="002B6032"/>
    <w:rsid w:val="002B60C5"/>
    <w:rsid w:val="002B635F"/>
    <w:rsid w:val="002B6361"/>
    <w:rsid w:val="002B6381"/>
    <w:rsid w:val="002B63B0"/>
    <w:rsid w:val="002B63D4"/>
    <w:rsid w:val="002B63D5"/>
    <w:rsid w:val="002B6571"/>
    <w:rsid w:val="002B65CA"/>
    <w:rsid w:val="002B662E"/>
    <w:rsid w:val="002B669A"/>
    <w:rsid w:val="002B68BF"/>
    <w:rsid w:val="002B68E0"/>
    <w:rsid w:val="002B68ED"/>
    <w:rsid w:val="002B69AA"/>
    <w:rsid w:val="002B69EE"/>
    <w:rsid w:val="002B6A78"/>
    <w:rsid w:val="002B6AB3"/>
    <w:rsid w:val="002B6B37"/>
    <w:rsid w:val="002B6B8F"/>
    <w:rsid w:val="002B6C1E"/>
    <w:rsid w:val="002B6C35"/>
    <w:rsid w:val="002B6C9F"/>
    <w:rsid w:val="002B6D25"/>
    <w:rsid w:val="002B6D3D"/>
    <w:rsid w:val="002B6D50"/>
    <w:rsid w:val="002B6D58"/>
    <w:rsid w:val="002B6D77"/>
    <w:rsid w:val="002B6DDA"/>
    <w:rsid w:val="002B6E16"/>
    <w:rsid w:val="002B6E59"/>
    <w:rsid w:val="002B6EB7"/>
    <w:rsid w:val="002B6F46"/>
    <w:rsid w:val="002B6FA7"/>
    <w:rsid w:val="002B6FB6"/>
    <w:rsid w:val="002B6FF1"/>
    <w:rsid w:val="002B6FF5"/>
    <w:rsid w:val="002B702F"/>
    <w:rsid w:val="002B7048"/>
    <w:rsid w:val="002B7082"/>
    <w:rsid w:val="002B7138"/>
    <w:rsid w:val="002B713C"/>
    <w:rsid w:val="002B715F"/>
    <w:rsid w:val="002B7167"/>
    <w:rsid w:val="002B7192"/>
    <w:rsid w:val="002B7199"/>
    <w:rsid w:val="002B7257"/>
    <w:rsid w:val="002B72FC"/>
    <w:rsid w:val="002B7329"/>
    <w:rsid w:val="002B7373"/>
    <w:rsid w:val="002B739C"/>
    <w:rsid w:val="002B73BF"/>
    <w:rsid w:val="002B749E"/>
    <w:rsid w:val="002B74E5"/>
    <w:rsid w:val="002B7501"/>
    <w:rsid w:val="002B757A"/>
    <w:rsid w:val="002B7592"/>
    <w:rsid w:val="002B759A"/>
    <w:rsid w:val="002B763D"/>
    <w:rsid w:val="002B7642"/>
    <w:rsid w:val="002B76C4"/>
    <w:rsid w:val="002B7730"/>
    <w:rsid w:val="002B7736"/>
    <w:rsid w:val="002B77A2"/>
    <w:rsid w:val="002B77E3"/>
    <w:rsid w:val="002B77F8"/>
    <w:rsid w:val="002B784A"/>
    <w:rsid w:val="002B786D"/>
    <w:rsid w:val="002B78A0"/>
    <w:rsid w:val="002B78B6"/>
    <w:rsid w:val="002B798C"/>
    <w:rsid w:val="002B7A75"/>
    <w:rsid w:val="002B7AF0"/>
    <w:rsid w:val="002B7B6E"/>
    <w:rsid w:val="002B7BB4"/>
    <w:rsid w:val="002B7C22"/>
    <w:rsid w:val="002B7C27"/>
    <w:rsid w:val="002B7C6E"/>
    <w:rsid w:val="002B7D10"/>
    <w:rsid w:val="002B7D2D"/>
    <w:rsid w:val="002B7DFB"/>
    <w:rsid w:val="002B7E0F"/>
    <w:rsid w:val="002B7F59"/>
    <w:rsid w:val="002C0108"/>
    <w:rsid w:val="002C0136"/>
    <w:rsid w:val="002C0178"/>
    <w:rsid w:val="002C0211"/>
    <w:rsid w:val="002C0255"/>
    <w:rsid w:val="002C02AC"/>
    <w:rsid w:val="002C02E2"/>
    <w:rsid w:val="002C0402"/>
    <w:rsid w:val="002C04DA"/>
    <w:rsid w:val="002C052B"/>
    <w:rsid w:val="002C067C"/>
    <w:rsid w:val="002C06AF"/>
    <w:rsid w:val="002C06CF"/>
    <w:rsid w:val="002C06F3"/>
    <w:rsid w:val="002C0717"/>
    <w:rsid w:val="002C0795"/>
    <w:rsid w:val="002C07CE"/>
    <w:rsid w:val="002C0929"/>
    <w:rsid w:val="002C0A43"/>
    <w:rsid w:val="002C0A55"/>
    <w:rsid w:val="002C0AA7"/>
    <w:rsid w:val="002C0AC1"/>
    <w:rsid w:val="002C0B07"/>
    <w:rsid w:val="002C0B12"/>
    <w:rsid w:val="002C0B64"/>
    <w:rsid w:val="002C0BE9"/>
    <w:rsid w:val="002C0D01"/>
    <w:rsid w:val="002C0D41"/>
    <w:rsid w:val="002C0DAA"/>
    <w:rsid w:val="002C0DB9"/>
    <w:rsid w:val="002C0DC4"/>
    <w:rsid w:val="002C0DF5"/>
    <w:rsid w:val="002C0FB5"/>
    <w:rsid w:val="002C0FC1"/>
    <w:rsid w:val="002C106C"/>
    <w:rsid w:val="002C106F"/>
    <w:rsid w:val="002C10B3"/>
    <w:rsid w:val="002C114D"/>
    <w:rsid w:val="002C11B3"/>
    <w:rsid w:val="002C123B"/>
    <w:rsid w:val="002C12B9"/>
    <w:rsid w:val="002C135E"/>
    <w:rsid w:val="002C1387"/>
    <w:rsid w:val="002C13C3"/>
    <w:rsid w:val="002C15BB"/>
    <w:rsid w:val="002C165B"/>
    <w:rsid w:val="002C169D"/>
    <w:rsid w:val="002C171E"/>
    <w:rsid w:val="002C171F"/>
    <w:rsid w:val="002C17F4"/>
    <w:rsid w:val="002C186C"/>
    <w:rsid w:val="002C18E2"/>
    <w:rsid w:val="002C198A"/>
    <w:rsid w:val="002C1A16"/>
    <w:rsid w:val="002C1A19"/>
    <w:rsid w:val="002C1A42"/>
    <w:rsid w:val="002C1A67"/>
    <w:rsid w:val="002C1A8F"/>
    <w:rsid w:val="002C1AC3"/>
    <w:rsid w:val="002C1B06"/>
    <w:rsid w:val="002C1BE7"/>
    <w:rsid w:val="002C1C09"/>
    <w:rsid w:val="002C1C3D"/>
    <w:rsid w:val="002C1C41"/>
    <w:rsid w:val="002C1C4A"/>
    <w:rsid w:val="002C1D1D"/>
    <w:rsid w:val="002C1D41"/>
    <w:rsid w:val="002C1D51"/>
    <w:rsid w:val="002C1E0D"/>
    <w:rsid w:val="002C1EC7"/>
    <w:rsid w:val="002C1EEB"/>
    <w:rsid w:val="002C1EEC"/>
    <w:rsid w:val="002C1F07"/>
    <w:rsid w:val="002C1F90"/>
    <w:rsid w:val="002C1FEB"/>
    <w:rsid w:val="002C1FF0"/>
    <w:rsid w:val="002C2035"/>
    <w:rsid w:val="002C20E9"/>
    <w:rsid w:val="002C213B"/>
    <w:rsid w:val="002C222F"/>
    <w:rsid w:val="002C22CD"/>
    <w:rsid w:val="002C23FC"/>
    <w:rsid w:val="002C2415"/>
    <w:rsid w:val="002C241C"/>
    <w:rsid w:val="002C2453"/>
    <w:rsid w:val="002C24EB"/>
    <w:rsid w:val="002C256F"/>
    <w:rsid w:val="002C26C3"/>
    <w:rsid w:val="002C26CD"/>
    <w:rsid w:val="002C26F0"/>
    <w:rsid w:val="002C2755"/>
    <w:rsid w:val="002C27A2"/>
    <w:rsid w:val="002C27B3"/>
    <w:rsid w:val="002C27B7"/>
    <w:rsid w:val="002C27C3"/>
    <w:rsid w:val="002C2862"/>
    <w:rsid w:val="002C295E"/>
    <w:rsid w:val="002C299D"/>
    <w:rsid w:val="002C29D0"/>
    <w:rsid w:val="002C29D2"/>
    <w:rsid w:val="002C2B09"/>
    <w:rsid w:val="002C2C01"/>
    <w:rsid w:val="002C2C1B"/>
    <w:rsid w:val="002C2C24"/>
    <w:rsid w:val="002C2C32"/>
    <w:rsid w:val="002C2CAB"/>
    <w:rsid w:val="002C2CBB"/>
    <w:rsid w:val="002C2CEE"/>
    <w:rsid w:val="002C2CFC"/>
    <w:rsid w:val="002C2D4A"/>
    <w:rsid w:val="002C2DD3"/>
    <w:rsid w:val="002C2E1E"/>
    <w:rsid w:val="002C2E31"/>
    <w:rsid w:val="002C2E6B"/>
    <w:rsid w:val="002C2FC3"/>
    <w:rsid w:val="002C2FF8"/>
    <w:rsid w:val="002C3089"/>
    <w:rsid w:val="002C314E"/>
    <w:rsid w:val="002C31C1"/>
    <w:rsid w:val="002C3203"/>
    <w:rsid w:val="002C321E"/>
    <w:rsid w:val="002C3269"/>
    <w:rsid w:val="002C3310"/>
    <w:rsid w:val="002C33EC"/>
    <w:rsid w:val="002C3407"/>
    <w:rsid w:val="002C341C"/>
    <w:rsid w:val="002C342F"/>
    <w:rsid w:val="002C349C"/>
    <w:rsid w:val="002C34EA"/>
    <w:rsid w:val="002C3537"/>
    <w:rsid w:val="002C3753"/>
    <w:rsid w:val="002C37AF"/>
    <w:rsid w:val="002C3816"/>
    <w:rsid w:val="002C3826"/>
    <w:rsid w:val="002C38CA"/>
    <w:rsid w:val="002C3946"/>
    <w:rsid w:val="002C3A6B"/>
    <w:rsid w:val="002C3AE0"/>
    <w:rsid w:val="002C3B20"/>
    <w:rsid w:val="002C3BF5"/>
    <w:rsid w:val="002C3C39"/>
    <w:rsid w:val="002C3CA0"/>
    <w:rsid w:val="002C3CAD"/>
    <w:rsid w:val="002C3CB2"/>
    <w:rsid w:val="002C3DEE"/>
    <w:rsid w:val="002C3DF4"/>
    <w:rsid w:val="002C3F1E"/>
    <w:rsid w:val="002C3F66"/>
    <w:rsid w:val="002C3FE5"/>
    <w:rsid w:val="002C402E"/>
    <w:rsid w:val="002C4032"/>
    <w:rsid w:val="002C4230"/>
    <w:rsid w:val="002C4341"/>
    <w:rsid w:val="002C4350"/>
    <w:rsid w:val="002C439C"/>
    <w:rsid w:val="002C4405"/>
    <w:rsid w:val="002C44D5"/>
    <w:rsid w:val="002C4548"/>
    <w:rsid w:val="002C45B5"/>
    <w:rsid w:val="002C4608"/>
    <w:rsid w:val="002C4641"/>
    <w:rsid w:val="002C46AF"/>
    <w:rsid w:val="002C46C7"/>
    <w:rsid w:val="002C46CC"/>
    <w:rsid w:val="002C4700"/>
    <w:rsid w:val="002C4716"/>
    <w:rsid w:val="002C4773"/>
    <w:rsid w:val="002C479F"/>
    <w:rsid w:val="002C47A6"/>
    <w:rsid w:val="002C47C5"/>
    <w:rsid w:val="002C483A"/>
    <w:rsid w:val="002C483E"/>
    <w:rsid w:val="002C4938"/>
    <w:rsid w:val="002C49A0"/>
    <w:rsid w:val="002C49FE"/>
    <w:rsid w:val="002C4B0C"/>
    <w:rsid w:val="002C4C31"/>
    <w:rsid w:val="002C4DA6"/>
    <w:rsid w:val="002C4DF0"/>
    <w:rsid w:val="002C4E06"/>
    <w:rsid w:val="002C4E0B"/>
    <w:rsid w:val="002C4E17"/>
    <w:rsid w:val="002C4E1C"/>
    <w:rsid w:val="002C4F17"/>
    <w:rsid w:val="002C4F27"/>
    <w:rsid w:val="002C4F6B"/>
    <w:rsid w:val="002C501E"/>
    <w:rsid w:val="002C5060"/>
    <w:rsid w:val="002C50E7"/>
    <w:rsid w:val="002C50F2"/>
    <w:rsid w:val="002C515B"/>
    <w:rsid w:val="002C518C"/>
    <w:rsid w:val="002C5200"/>
    <w:rsid w:val="002C526D"/>
    <w:rsid w:val="002C5330"/>
    <w:rsid w:val="002C53DA"/>
    <w:rsid w:val="002C541F"/>
    <w:rsid w:val="002C5461"/>
    <w:rsid w:val="002C5467"/>
    <w:rsid w:val="002C548E"/>
    <w:rsid w:val="002C55A8"/>
    <w:rsid w:val="002C55B0"/>
    <w:rsid w:val="002C55BC"/>
    <w:rsid w:val="002C5650"/>
    <w:rsid w:val="002C5651"/>
    <w:rsid w:val="002C5661"/>
    <w:rsid w:val="002C5676"/>
    <w:rsid w:val="002C56BB"/>
    <w:rsid w:val="002C56E7"/>
    <w:rsid w:val="002C5715"/>
    <w:rsid w:val="002C5843"/>
    <w:rsid w:val="002C5861"/>
    <w:rsid w:val="002C586D"/>
    <w:rsid w:val="002C5911"/>
    <w:rsid w:val="002C5912"/>
    <w:rsid w:val="002C5985"/>
    <w:rsid w:val="002C5A1B"/>
    <w:rsid w:val="002C5B26"/>
    <w:rsid w:val="002C5B4F"/>
    <w:rsid w:val="002C5BEF"/>
    <w:rsid w:val="002C5C3D"/>
    <w:rsid w:val="002C5C7B"/>
    <w:rsid w:val="002C5C88"/>
    <w:rsid w:val="002C5CF5"/>
    <w:rsid w:val="002C5CF7"/>
    <w:rsid w:val="002C5D3C"/>
    <w:rsid w:val="002C5DC3"/>
    <w:rsid w:val="002C5E58"/>
    <w:rsid w:val="002C5EF9"/>
    <w:rsid w:val="002C5F57"/>
    <w:rsid w:val="002C5FC4"/>
    <w:rsid w:val="002C6018"/>
    <w:rsid w:val="002C602F"/>
    <w:rsid w:val="002C606D"/>
    <w:rsid w:val="002C6086"/>
    <w:rsid w:val="002C60C4"/>
    <w:rsid w:val="002C611E"/>
    <w:rsid w:val="002C61E5"/>
    <w:rsid w:val="002C62ED"/>
    <w:rsid w:val="002C6338"/>
    <w:rsid w:val="002C6380"/>
    <w:rsid w:val="002C63F3"/>
    <w:rsid w:val="002C64FA"/>
    <w:rsid w:val="002C652D"/>
    <w:rsid w:val="002C65E9"/>
    <w:rsid w:val="002C65EB"/>
    <w:rsid w:val="002C6626"/>
    <w:rsid w:val="002C6636"/>
    <w:rsid w:val="002C663D"/>
    <w:rsid w:val="002C6673"/>
    <w:rsid w:val="002C66CB"/>
    <w:rsid w:val="002C6792"/>
    <w:rsid w:val="002C67CA"/>
    <w:rsid w:val="002C67FF"/>
    <w:rsid w:val="002C681E"/>
    <w:rsid w:val="002C6878"/>
    <w:rsid w:val="002C68D5"/>
    <w:rsid w:val="002C68FF"/>
    <w:rsid w:val="002C6910"/>
    <w:rsid w:val="002C6C33"/>
    <w:rsid w:val="002C6CC3"/>
    <w:rsid w:val="002C6CC6"/>
    <w:rsid w:val="002C6D8F"/>
    <w:rsid w:val="002C6DAD"/>
    <w:rsid w:val="002C70A6"/>
    <w:rsid w:val="002C710A"/>
    <w:rsid w:val="002C71BA"/>
    <w:rsid w:val="002C73C0"/>
    <w:rsid w:val="002C73D6"/>
    <w:rsid w:val="002C7443"/>
    <w:rsid w:val="002C744D"/>
    <w:rsid w:val="002C7481"/>
    <w:rsid w:val="002C7595"/>
    <w:rsid w:val="002C75AE"/>
    <w:rsid w:val="002C777E"/>
    <w:rsid w:val="002C7794"/>
    <w:rsid w:val="002C7826"/>
    <w:rsid w:val="002C7879"/>
    <w:rsid w:val="002C78CD"/>
    <w:rsid w:val="002C792A"/>
    <w:rsid w:val="002C79D2"/>
    <w:rsid w:val="002C7BE3"/>
    <w:rsid w:val="002C7C84"/>
    <w:rsid w:val="002C7CA3"/>
    <w:rsid w:val="002C7CD5"/>
    <w:rsid w:val="002C7CFC"/>
    <w:rsid w:val="002C7F9A"/>
    <w:rsid w:val="002C7FD5"/>
    <w:rsid w:val="002D003F"/>
    <w:rsid w:val="002D008A"/>
    <w:rsid w:val="002D0142"/>
    <w:rsid w:val="002D01B3"/>
    <w:rsid w:val="002D01CC"/>
    <w:rsid w:val="002D024F"/>
    <w:rsid w:val="002D028D"/>
    <w:rsid w:val="002D0499"/>
    <w:rsid w:val="002D055A"/>
    <w:rsid w:val="002D0561"/>
    <w:rsid w:val="002D0630"/>
    <w:rsid w:val="002D07BD"/>
    <w:rsid w:val="002D07F3"/>
    <w:rsid w:val="002D094B"/>
    <w:rsid w:val="002D09E4"/>
    <w:rsid w:val="002D0B1D"/>
    <w:rsid w:val="002D0BB2"/>
    <w:rsid w:val="002D0BF9"/>
    <w:rsid w:val="002D0C03"/>
    <w:rsid w:val="002D0C59"/>
    <w:rsid w:val="002D0C65"/>
    <w:rsid w:val="002D0CF0"/>
    <w:rsid w:val="002D0D19"/>
    <w:rsid w:val="002D0E67"/>
    <w:rsid w:val="002D100B"/>
    <w:rsid w:val="002D101B"/>
    <w:rsid w:val="002D10E6"/>
    <w:rsid w:val="002D1156"/>
    <w:rsid w:val="002D128F"/>
    <w:rsid w:val="002D12CF"/>
    <w:rsid w:val="002D12E2"/>
    <w:rsid w:val="002D13AB"/>
    <w:rsid w:val="002D1467"/>
    <w:rsid w:val="002D148F"/>
    <w:rsid w:val="002D154C"/>
    <w:rsid w:val="002D1596"/>
    <w:rsid w:val="002D1621"/>
    <w:rsid w:val="002D1633"/>
    <w:rsid w:val="002D1699"/>
    <w:rsid w:val="002D16A2"/>
    <w:rsid w:val="002D16ED"/>
    <w:rsid w:val="002D16F8"/>
    <w:rsid w:val="002D17A2"/>
    <w:rsid w:val="002D17B7"/>
    <w:rsid w:val="002D18D2"/>
    <w:rsid w:val="002D18DD"/>
    <w:rsid w:val="002D193D"/>
    <w:rsid w:val="002D1961"/>
    <w:rsid w:val="002D19BC"/>
    <w:rsid w:val="002D1AAE"/>
    <w:rsid w:val="002D1AF0"/>
    <w:rsid w:val="002D1B03"/>
    <w:rsid w:val="002D1CB6"/>
    <w:rsid w:val="002D1D46"/>
    <w:rsid w:val="002D1D9B"/>
    <w:rsid w:val="002D1E1A"/>
    <w:rsid w:val="002D1EB7"/>
    <w:rsid w:val="002D1ED5"/>
    <w:rsid w:val="002D1EF2"/>
    <w:rsid w:val="002D1FD3"/>
    <w:rsid w:val="002D219D"/>
    <w:rsid w:val="002D21C5"/>
    <w:rsid w:val="002D221D"/>
    <w:rsid w:val="002D22CC"/>
    <w:rsid w:val="002D23AD"/>
    <w:rsid w:val="002D23B1"/>
    <w:rsid w:val="002D2468"/>
    <w:rsid w:val="002D252F"/>
    <w:rsid w:val="002D2538"/>
    <w:rsid w:val="002D254E"/>
    <w:rsid w:val="002D255C"/>
    <w:rsid w:val="002D25E3"/>
    <w:rsid w:val="002D2640"/>
    <w:rsid w:val="002D2689"/>
    <w:rsid w:val="002D278E"/>
    <w:rsid w:val="002D2859"/>
    <w:rsid w:val="002D28E5"/>
    <w:rsid w:val="002D29C4"/>
    <w:rsid w:val="002D29CC"/>
    <w:rsid w:val="002D2A47"/>
    <w:rsid w:val="002D2B6D"/>
    <w:rsid w:val="002D2B70"/>
    <w:rsid w:val="002D2BCE"/>
    <w:rsid w:val="002D2C49"/>
    <w:rsid w:val="002D2D97"/>
    <w:rsid w:val="002D2DC1"/>
    <w:rsid w:val="002D2FF8"/>
    <w:rsid w:val="002D3106"/>
    <w:rsid w:val="002D312D"/>
    <w:rsid w:val="002D318A"/>
    <w:rsid w:val="002D31D8"/>
    <w:rsid w:val="002D3204"/>
    <w:rsid w:val="002D321C"/>
    <w:rsid w:val="002D3244"/>
    <w:rsid w:val="002D32B8"/>
    <w:rsid w:val="002D32D5"/>
    <w:rsid w:val="002D3327"/>
    <w:rsid w:val="002D3380"/>
    <w:rsid w:val="002D33A9"/>
    <w:rsid w:val="002D3456"/>
    <w:rsid w:val="002D3473"/>
    <w:rsid w:val="002D3504"/>
    <w:rsid w:val="002D357D"/>
    <w:rsid w:val="002D35F4"/>
    <w:rsid w:val="002D3603"/>
    <w:rsid w:val="002D367D"/>
    <w:rsid w:val="002D36E0"/>
    <w:rsid w:val="002D36E4"/>
    <w:rsid w:val="002D36FB"/>
    <w:rsid w:val="002D3701"/>
    <w:rsid w:val="002D370E"/>
    <w:rsid w:val="002D3710"/>
    <w:rsid w:val="002D3718"/>
    <w:rsid w:val="002D3722"/>
    <w:rsid w:val="002D37E9"/>
    <w:rsid w:val="002D37F0"/>
    <w:rsid w:val="002D38DE"/>
    <w:rsid w:val="002D3A9D"/>
    <w:rsid w:val="002D3B7C"/>
    <w:rsid w:val="002D3BEE"/>
    <w:rsid w:val="002D3C8B"/>
    <w:rsid w:val="002D3C94"/>
    <w:rsid w:val="002D3CF3"/>
    <w:rsid w:val="002D3D0F"/>
    <w:rsid w:val="002D3EA0"/>
    <w:rsid w:val="002D3F54"/>
    <w:rsid w:val="002D4074"/>
    <w:rsid w:val="002D40B4"/>
    <w:rsid w:val="002D40BA"/>
    <w:rsid w:val="002D40DA"/>
    <w:rsid w:val="002D41A6"/>
    <w:rsid w:val="002D4287"/>
    <w:rsid w:val="002D42E5"/>
    <w:rsid w:val="002D42EB"/>
    <w:rsid w:val="002D42F5"/>
    <w:rsid w:val="002D4414"/>
    <w:rsid w:val="002D444D"/>
    <w:rsid w:val="002D44BA"/>
    <w:rsid w:val="002D44EE"/>
    <w:rsid w:val="002D46ED"/>
    <w:rsid w:val="002D4712"/>
    <w:rsid w:val="002D47DB"/>
    <w:rsid w:val="002D480C"/>
    <w:rsid w:val="002D4863"/>
    <w:rsid w:val="002D49F9"/>
    <w:rsid w:val="002D4A7B"/>
    <w:rsid w:val="002D4A86"/>
    <w:rsid w:val="002D4AC3"/>
    <w:rsid w:val="002D4AC9"/>
    <w:rsid w:val="002D4BE4"/>
    <w:rsid w:val="002D4BFF"/>
    <w:rsid w:val="002D4D86"/>
    <w:rsid w:val="002D4E00"/>
    <w:rsid w:val="002D4EBE"/>
    <w:rsid w:val="002D4F97"/>
    <w:rsid w:val="002D50B6"/>
    <w:rsid w:val="002D50F7"/>
    <w:rsid w:val="002D5163"/>
    <w:rsid w:val="002D5254"/>
    <w:rsid w:val="002D5323"/>
    <w:rsid w:val="002D533D"/>
    <w:rsid w:val="002D53EC"/>
    <w:rsid w:val="002D5460"/>
    <w:rsid w:val="002D5580"/>
    <w:rsid w:val="002D561F"/>
    <w:rsid w:val="002D574D"/>
    <w:rsid w:val="002D57C1"/>
    <w:rsid w:val="002D585C"/>
    <w:rsid w:val="002D58A8"/>
    <w:rsid w:val="002D58C5"/>
    <w:rsid w:val="002D58F1"/>
    <w:rsid w:val="002D59C2"/>
    <w:rsid w:val="002D5A29"/>
    <w:rsid w:val="002D5AD3"/>
    <w:rsid w:val="002D5B30"/>
    <w:rsid w:val="002D5BB5"/>
    <w:rsid w:val="002D5BC1"/>
    <w:rsid w:val="002D5D66"/>
    <w:rsid w:val="002D5D83"/>
    <w:rsid w:val="002D5F21"/>
    <w:rsid w:val="002D5FD3"/>
    <w:rsid w:val="002D6047"/>
    <w:rsid w:val="002D60E5"/>
    <w:rsid w:val="002D610E"/>
    <w:rsid w:val="002D62C5"/>
    <w:rsid w:val="002D6335"/>
    <w:rsid w:val="002D637F"/>
    <w:rsid w:val="002D6544"/>
    <w:rsid w:val="002D6554"/>
    <w:rsid w:val="002D65ED"/>
    <w:rsid w:val="002D6672"/>
    <w:rsid w:val="002D679C"/>
    <w:rsid w:val="002D67B5"/>
    <w:rsid w:val="002D6851"/>
    <w:rsid w:val="002D693E"/>
    <w:rsid w:val="002D6A30"/>
    <w:rsid w:val="002D6A50"/>
    <w:rsid w:val="002D6B55"/>
    <w:rsid w:val="002D6CA1"/>
    <w:rsid w:val="002D6D01"/>
    <w:rsid w:val="002D6D2C"/>
    <w:rsid w:val="002D6D9F"/>
    <w:rsid w:val="002D6E63"/>
    <w:rsid w:val="002D6EB8"/>
    <w:rsid w:val="002D6F05"/>
    <w:rsid w:val="002D6F06"/>
    <w:rsid w:val="002D6FEA"/>
    <w:rsid w:val="002D702F"/>
    <w:rsid w:val="002D70D7"/>
    <w:rsid w:val="002D722B"/>
    <w:rsid w:val="002D727A"/>
    <w:rsid w:val="002D72A3"/>
    <w:rsid w:val="002D7378"/>
    <w:rsid w:val="002D73EC"/>
    <w:rsid w:val="002D73EE"/>
    <w:rsid w:val="002D74A9"/>
    <w:rsid w:val="002D7525"/>
    <w:rsid w:val="002D7599"/>
    <w:rsid w:val="002D75FC"/>
    <w:rsid w:val="002D76FC"/>
    <w:rsid w:val="002D7700"/>
    <w:rsid w:val="002D776D"/>
    <w:rsid w:val="002D7842"/>
    <w:rsid w:val="002D7907"/>
    <w:rsid w:val="002D7953"/>
    <w:rsid w:val="002D7970"/>
    <w:rsid w:val="002D7B3E"/>
    <w:rsid w:val="002D7BE9"/>
    <w:rsid w:val="002D7C40"/>
    <w:rsid w:val="002D7C67"/>
    <w:rsid w:val="002D7C86"/>
    <w:rsid w:val="002D7D0E"/>
    <w:rsid w:val="002D7D3C"/>
    <w:rsid w:val="002D7E0E"/>
    <w:rsid w:val="002D7EF6"/>
    <w:rsid w:val="002D7F2A"/>
    <w:rsid w:val="002D7F92"/>
    <w:rsid w:val="002D7FEB"/>
    <w:rsid w:val="002E006E"/>
    <w:rsid w:val="002E00E0"/>
    <w:rsid w:val="002E00FA"/>
    <w:rsid w:val="002E00FE"/>
    <w:rsid w:val="002E010A"/>
    <w:rsid w:val="002E018E"/>
    <w:rsid w:val="002E01CF"/>
    <w:rsid w:val="002E01FB"/>
    <w:rsid w:val="002E0308"/>
    <w:rsid w:val="002E0347"/>
    <w:rsid w:val="002E034B"/>
    <w:rsid w:val="002E0477"/>
    <w:rsid w:val="002E047C"/>
    <w:rsid w:val="002E04CC"/>
    <w:rsid w:val="002E0564"/>
    <w:rsid w:val="002E0612"/>
    <w:rsid w:val="002E0708"/>
    <w:rsid w:val="002E07FF"/>
    <w:rsid w:val="002E09C0"/>
    <w:rsid w:val="002E09C2"/>
    <w:rsid w:val="002E0A5A"/>
    <w:rsid w:val="002E0A77"/>
    <w:rsid w:val="002E0B53"/>
    <w:rsid w:val="002E0C57"/>
    <w:rsid w:val="002E0C7D"/>
    <w:rsid w:val="002E0CF8"/>
    <w:rsid w:val="002E0D02"/>
    <w:rsid w:val="002E0D8B"/>
    <w:rsid w:val="002E0D91"/>
    <w:rsid w:val="002E0DA0"/>
    <w:rsid w:val="002E0DA1"/>
    <w:rsid w:val="002E0DCF"/>
    <w:rsid w:val="002E0E08"/>
    <w:rsid w:val="002E0E2A"/>
    <w:rsid w:val="002E0E66"/>
    <w:rsid w:val="002E0EB2"/>
    <w:rsid w:val="002E0EC9"/>
    <w:rsid w:val="002E0F6D"/>
    <w:rsid w:val="002E0FB0"/>
    <w:rsid w:val="002E0FF9"/>
    <w:rsid w:val="002E10BB"/>
    <w:rsid w:val="002E10D5"/>
    <w:rsid w:val="002E10E8"/>
    <w:rsid w:val="002E110D"/>
    <w:rsid w:val="002E119A"/>
    <w:rsid w:val="002E12C7"/>
    <w:rsid w:val="002E1304"/>
    <w:rsid w:val="002E1350"/>
    <w:rsid w:val="002E1357"/>
    <w:rsid w:val="002E138F"/>
    <w:rsid w:val="002E13B9"/>
    <w:rsid w:val="002E146D"/>
    <w:rsid w:val="002E1566"/>
    <w:rsid w:val="002E1608"/>
    <w:rsid w:val="002E16A6"/>
    <w:rsid w:val="002E1748"/>
    <w:rsid w:val="002E1847"/>
    <w:rsid w:val="002E19CA"/>
    <w:rsid w:val="002E1B11"/>
    <w:rsid w:val="002E1C23"/>
    <w:rsid w:val="002E1C2A"/>
    <w:rsid w:val="002E1D17"/>
    <w:rsid w:val="002E1D31"/>
    <w:rsid w:val="002E1DDC"/>
    <w:rsid w:val="002E1E99"/>
    <w:rsid w:val="002E1F50"/>
    <w:rsid w:val="002E2005"/>
    <w:rsid w:val="002E2041"/>
    <w:rsid w:val="002E205B"/>
    <w:rsid w:val="002E207F"/>
    <w:rsid w:val="002E2085"/>
    <w:rsid w:val="002E2334"/>
    <w:rsid w:val="002E2365"/>
    <w:rsid w:val="002E23EC"/>
    <w:rsid w:val="002E23F6"/>
    <w:rsid w:val="002E25B5"/>
    <w:rsid w:val="002E2637"/>
    <w:rsid w:val="002E264D"/>
    <w:rsid w:val="002E26FB"/>
    <w:rsid w:val="002E26FE"/>
    <w:rsid w:val="002E2779"/>
    <w:rsid w:val="002E27C5"/>
    <w:rsid w:val="002E27C6"/>
    <w:rsid w:val="002E27CC"/>
    <w:rsid w:val="002E27F4"/>
    <w:rsid w:val="002E2873"/>
    <w:rsid w:val="002E2965"/>
    <w:rsid w:val="002E2967"/>
    <w:rsid w:val="002E2974"/>
    <w:rsid w:val="002E298E"/>
    <w:rsid w:val="002E2A19"/>
    <w:rsid w:val="002E2B11"/>
    <w:rsid w:val="002E2B53"/>
    <w:rsid w:val="002E2B88"/>
    <w:rsid w:val="002E2C6A"/>
    <w:rsid w:val="002E2C83"/>
    <w:rsid w:val="002E2D14"/>
    <w:rsid w:val="002E2D65"/>
    <w:rsid w:val="002E2D8B"/>
    <w:rsid w:val="002E2ED2"/>
    <w:rsid w:val="002E2F1B"/>
    <w:rsid w:val="002E2F29"/>
    <w:rsid w:val="002E2F77"/>
    <w:rsid w:val="002E3005"/>
    <w:rsid w:val="002E3007"/>
    <w:rsid w:val="002E3060"/>
    <w:rsid w:val="002E3097"/>
    <w:rsid w:val="002E3156"/>
    <w:rsid w:val="002E31A5"/>
    <w:rsid w:val="002E3282"/>
    <w:rsid w:val="002E3291"/>
    <w:rsid w:val="002E32C8"/>
    <w:rsid w:val="002E3321"/>
    <w:rsid w:val="002E334F"/>
    <w:rsid w:val="002E3354"/>
    <w:rsid w:val="002E3389"/>
    <w:rsid w:val="002E33BF"/>
    <w:rsid w:val="002E3420"/>
    <w:rsid w:val="002E346C"/>
    <w:rsid w:val="002E35BC"/>
    <w:rsid w:val="002E368A"/>
    <w:rsid w:val="002E3792"/>
    <w:rsid w:val="002E37D7"/>
    <w:rsid w:val="002E3871"/>
    <w:rsid w:val="002E3937"/>
    <w:rsid w:val="002E39BF"/>
    <w:rsid w:val="002E3A14"/>
    <w:rsid w:val="002E3A30"/>
    <w:rsid w:val="002E3A3A"/>
    <w:rsid w:val="002E3AEC"/>
    <w:rsid w:val="002E3B26"/>
    <w:rsid w:val="002E3C01"/>
    <w:rsid w:val="002E3C32"/>
    <w:rsid w:val="002E3D2D"/>
    <w:rsid w:val="002E3D40"/>
    <w:rsid w:val="002E3FE9"/>
    <w:rsid w:val="002E404D"/>
    <w:rsid w:val="002E4133"/>
    <w:rsid w:val="002E42F3"/>
    <w:rsid w:val="002E4313"/>
    <w:rsid w:val="002E4384"/>
    <w:rsid w:val="002E4411"/>
    <w:rsid w:val="002E455D"/>
    <w:rsid w:val="002E45A4"/>
    <w:rsid w:val="002E45C8"/>
    <w:rsid w:val="002E45E9"/>
    <w:rsid w:val="002E46AF"/>
    <w:rsid w:val="002E470A"/>
    <w:rsid w:val="002E47C9"/>
    <w:rsid w:val="002E47EE"/>
    <w:rsid w:val="002E480C"/>
    <w:rsid w:val="002E4833"/>
    <w:rsid w:val="002E488B"/>
    <w:rsid w:val="002E48A0"/>
    <w:rsid w:val="002E48ED"/>
    <w:rsid w:val="002E48F6"/>
    <w:rsid w:val="002E499D"/>
    <w:rsid w:val="002E4AED"/>
    <w:rsid w:val="002E4BA7"/>
    <w:rsid w:val="002E4C9E"/>
    <w:rsid w:val="002E4CE0"/>
    <w:rsid w:val="002E4CFE"/>
    <w:rsid w:val="002E4DCD"/>
    <w:rsid w:val="002E4E21"/>
    <w:rsid w:val="002E4E4D"/>
    <w:rsid w:val="002E4E68"/>
    <w:rsid w:val="002E4F68"/>
    <w:rsid w:val="002E4FB2"/>
    <w:rsid w:val="002E4FC8"/>
    <w:rsid w:val="002E5049"/>
    <w:rsid w:val="002E50AE"/>
    <w:rsid w:val="002E510A"/>
    <w:rsid w:val="002E5191"/>
    <w:rsid w:val="002E51A0"/>
    <w:rsid w:val="002E528E"/>
    <w:rsid w:val="002E534E"/>
    <w:rsid w:val="002E53F1"/>
    <w:rsid w:val="002E542A"/>
    <w:rsid w:val="002E55EF"/>
    <w:rsid w:val="002E564E"/>
    <w:rsid w:val="002E5675"/>
    <w:rsid w:val="002E56F7"/>
    <w:rsid w:val="002E5834"/>
    <w:rsid w:val="002E58FA"/>
    <w:rsid w:val="002E59A4"/>
    <w:rsid w:val="002E5BEA"/>
    <w:rsid w:val="002E5C08"/>
    <w:rsid w:val="002E5C92"/>
    <w:rsid w:val="002E5D3B"/>
    <w:rsid w:val="002E5D5E"/>
    <w:rsid w:val="002E5D8B"/>
    <w:rsid w:val="002E5E08"/>
    <w:rsid w:val="002E5E37"/>
    <w:rsid w:val="002E5E4A"/>
    <w:rsid w:val="002E5E5B"/>
    <w:rsid w:val="002E5F36"/>
    <w:rsid w:val="002E5F81"/>
    <w:rsid w:val="002E5F9E"/>
    <w:rsid w:val="002E5FBD"/>
    <w:rsid w:val="002E5FD6"/>
    <w:rsid w:val="002E6046"/>
    <w:rsid w:val="002E6097"/>
    <w:rsid w:val="002E60CB"/>
    <w:rsid w:val="002E6104"/>
    <w:rsid w:val="002E612B"/>
    <w:rsid w:val="002E6140"/>
    <w:rsid w:val="002E6171"/>
    <w:rsid w:val="002E61B4"/>
    <w:rsid w:val="002E6218"/>
    <w:rsid w:val="002E6246"/>
    <w:rsid w:val="002E6262"/>
    <w:rsid w:val="002E63A1"/>
    <w:rsid w:val="002E63CD"/>
    <w:rsid w:val="002E6421"/>
    <w:rsid w:val="002E6455"/>
    <w:rsid w:val="002E6478"/>
    <w:rsid w:val="002E64AD"/>
    <w:rsid w:val="002E662C"/>
    <w:rsid w:val="002E6678"/>
    <w:rsid w:val="002E67B2"/>
    <w:rsid w:val="002E68AE"/>
    <w:rsid w:val="002E6904"/>
    <w:rsid w:val="002E6936"/>
    <w:rsid w:val="002E6974"/>
    <w:rsid w:val="002E6A4F"/>
    <w:rsid w:val="002E6C98"/>
    <w:rsid w:val="002E6D35"/>
    <w:rsid w:val="002E6E1D"/>
    <w:rsid w:val="002E6F16"/>
    <w:rsid w:val="002E6FA3"/>
    <w:rsid w:val="002E6FFA"/>
    <w:rsid w:val="002E7140"/>
    <w:rsid w:val="002E7144"/>
    <w:rsid w:val="002E715D"/>
    <w:rsid w:val="002E7267"/>
    <w:rsid w:val="002E7274"/>
    <w:rsid w:val="002E72A1"/>
    <w:rsid w:val="002E72A4"/>
    <w:rsid w:val="002E7318"/>
    <w:rsid w:val="002E733D"/>
    <w:rsid w:val="002E736F"/>
    <w:rsid w:val="002E7392"/>
    <w:rsid w:val="002E741A"/>
    <w:rsid w:val="002E747B"/>
    <w:rsid w:val="002E77CC"/>
    <w:rsid w:val="002E7808"/>
    <w:rsid w:val="002E7857"/>
    <w:rsid w:val="002E7942"/>
    <w:rsid w:val="002E7943"/>
    <w:rsid w:val="002E79B8"/>
    <w:rsid w:val="002E7A19"/>
    <w:rsid w:val="002E7A60"/>
    <w:rsid w:val="002E7C39"/>
    <w:rsid w:val="002E7C55"/>
    <w:rsid w:val="002E7C5E"/>
    <w:rsid w:val="002E7C96"/>
    <w:rsid w:val="002E7CA5"/>
    <w:rsid w:val="002E7DC4"/>
    <w:rsid w:val="002E7E8F"/>
    <w:rsid w:val="002E7F14"/>
    <w:rsid w:val="002E7F4A"/>
    <w:rsid w:val="002E7F6D"/>
    <w:rsid w:val="002E7FBB"/>
    <w:rsid w:val="002F0066"/>
    <w:rsid w:val="002F00B4"/>
    <w:rsid w:val="002F00F8"/>
    <w:rsid w:val="002F0194"/>
    <w:rsid w:val="002F01C6"/>
    <w:rsid w:val="002F0297"/>
    <w:rsid w:val="002F02B9"/>
    <w:rsid w:val="002F02E9"/>
    <w:rsid w:val="002F0416"/>
    <w:rsid w:val="002F0473"/>
    <w:rsid w:val="002F0497"/>
    <w:rsid w:val="002F0498"/>
    <w:rsid w:val="002F04AD"/>
    <w:rsid w:val="002F05AA"/>
    <w:rsid w:val="002F05EF"/>
    <w:rsid w:val="002F061B"/>
    <w:rsid w:val="002F06E4"/>
    <w:rsid w:val="002F0702"/>
    <w:rsid w:val="002F0739"/>
    <w:rsid w:val="002F07A0"/>
    <w:rsid w:val="002F07C4"/>
    <w:rsid w:val="002F08BA"/>
    <w:rsid w:val="002F090C"/>
    <w:rsid w:val="002F0935"/>
    <w:rsid w:val="002F0960"/>
    <w:rsid w:val="002F0A7E"/>
    <w:rsid w:val="002F0B4C"/>
    <w:rsid w:val="002F0B9D"/>
    <w:rsid w:val="002F0BA7"/>
    <w:rsid w:val="002F0BC0"/>
    <w:rsid w:val="002F0BC1"/>
    <w:rsid w:val="002F0C01"/>
    <w:rsid w:val="002F0C79"/>
    <w:rsid w:val="002F0D28"/>
    <w:rsid w:val="002F0D98"/>
    <w:rsid w:val="002F0D9D"/>
    <w:rsid w:val="002F0E78"/>
    <w:rsid w:val="002F0F7E"/>
    <w:rsid w:val="002F0FA7"/>
    <w:rsid w:val="002F0FBB"/>
    <w:rsid w:val="002F10D5"/>
    <w:rsid w:val="002F118A"/>
    <w:rsid w:val="002F1213"/>
    <w:rsid w:val="002F12F6"/>
    <w:rsid w:val="002F1319"/>
    <w:rsid w:val="002F1321"/>
    <w:rsid w:val="002F13BC"/>
    <w:rsid w:val="002F13FE"/>
    <w:rsid w:val="002F1439"/>
    <w:rsid w:val="002F1500"/>
    <w:rsid w:val="002F1558"/>
    <w:rsid w:val="002F1586"/>
    <w:rsid w:val="002F15DB"/>
    <w:rsid w:val="002F1814"/>
    <w:rsid w:val="002F18A5"/>
    <w:rsid w:val="002F18DD"/>
    <w:rsid w:val="002F191B"/>
    <w:rsid w:val="002F19F8"/>
    <w:rsid w:val="002F1AE7"/>
    <w:rsid w:val="002F1B0C"/>
    <w:rsid w:val="002F1BD5"/>
    <w:rsid w:val="002F1BFB"/>
    <w:rsid w:val="002F1C3C"/>
    <w:rsid w:val="002F1C6F"/>
    <w:rsid w:val="002F1C7C"/>
    <w:rsid w:val="002F1C8F"/>
    <w:rsid w:val="002F1C9B"/>
    <w:rsid w:val="002F1CBB"/>
    <w:rsid w:val="002F1D65"/>
    <w:rsid w:val="002F1DE9"/>
    <w:rsid w:val="002F1F8D"/>
    <w:rsid w:val="002F1F9A"/>
    <w:rsid w:val="002F2004"/>
    <w:rsid w:val="002F2011"/>
    <w:rsid w:val="002F210D"/>
    <w:rsid w:val="002F214D"/>
    <w:rsid w:val="002F224E"/>
    <w:rsid w:val="002F2284"/>
    <w:rsid w:val="002F22BC"/>
    <w:rsid w:val="002F22C1"/>
    <w:rsid w:val="002F22EB"/>
    <w:rsid w:val="002F235D"/>
    <w:rsid w:val="002F24EA"/>
    <w:rsid w:val="002F2518"/>
    <w:rsid w:val="002F2556"/>
    <w:rsid w:val="002F2614"/>
    <w:rsid w:val="002F2656"/>
    <w:rsid w:val="002F2721"/>
    <w:rsid w:val="002F2729"/>
    <w:rsid w:val="002F282D"/>
    <w:rsid w:val="002F290F"/>
    <w:rsid w:val="002F2926"/>
    <w:rsid w:val="002F2B36"/>
    <w:rsid w:val="002F2B66"/>
    <w:rsid w:val="002F2B70"/>
    <w:rsid w:val="002F2BA0"/>
    <w:rsid w:val="002F2C73"/>
    <w:rsid w:val="002F2CC0"/>
    <w:rsid w:val="002F2D19"/>
    <w:rsid w:val="002F2D25"/>
    <w:rsid w:val="002F2DF3"/>
    <w:rsid w:val="002F2F71"/>
    <w:rsid w:val="002F2FEB"/>
    <w:rsid w:val="002F3039"/>
    <w:rsid w:val="002F305C"/>
    <w:rsid w:val="002F30E3"/>
    <w:rsid w:val="002F323D"/>
    <w:rsid w:val="002F3249"/>
    <w:rsid w:val="002F329B"/>
    <w:rsid w:val="002F32AA"/>
    <w:rsid w:val="002F32AC"/>
    <w:rsid w:val="002F32F6"/>
    <w:rsid w:val="002F346D"/>
    <w:rsid w:val="002F34EE"/>
    <w:rsid w:val="002F357F"/>
    <w:rsid w:val="002F35EF"/>
    <w:rsid w:val="002F3694"/>
    <w:rsid w:val="002F36FC"/>
    <w:rsid w:val="002F3745"/>
    <w:rsid w:val="002F3A23"/>
    <w:rsid w:val="002F3B38"/>
    <w:rsid w:val="002F3B3E"/>
    <w:rsid w:val="002F3B40"/>
    <w:rsid w:val="002F3B71"/>
    <w:rsid w:val="002F3B97"/>
    <w:rsid w:val="002F3BFC"/>
    <w:rsid w:val="002F3C8C"/>
    <w:rsid w:val="002F3CD0"/>
    <w:rsid w:val="002F3CD7"/>
    <w:rsid w:val="002F3D25"/>
    <w:rsid w:val="002F3E11"/>
    <w:rsid w:val="002F3E6E"/>
    <w:rsid w:val="002F3F25"/>
    <w:rsid w:val="002F3FFB"/>
    <w:rsid w:val="002F418C"/>
    <w:rsid w:val="002F41B7"/>
    <w:rsid w:val="002F41ED"/>
    <w:rsid w:val="002F423E"/>
    <w:rsid w:val="002F431A"/>
    <w:rsid w:val="002F43B2"/>
    <w:rsid w:val="002F43D8"/>
    <w:rsid w:val="002F441E"/>
    <w:rsid w:val="002F445C"/>
    <w:rsid w:val="002F44AA"/>
    <w:rsid w:val="002F4549"/>
    <w:rsid w:val="002F45A5"/>
    <w:rsid w:val="002F45BC"/>
    <w:rsid w:val="002F4639"/>
    <w:rsid w:val="002F474B"/>
    <w:rsid w:val="002F474C"/>
    <w:rsid w:val="002F4787"/>
    <w:rsid w:val="002F4847"/>
    <w:rsid w:val="002F48F9"/>
    <w:rsid w:val="002F494A"/>
    <w:rsid w:val="002F4A45"/>
    <w:rsid w:val="002F4B20"/>
    <w:rsid w:val="002F4C47"/>
    <w:rsid w:val="002F4C97"/>
    <w:rsid w:val="002F4CB2"/>
    <w:rsid w:val="002F4D02"/>
    <w:rsid w:val="002F4D50"/>
    <w:rsid w:val="002F4E46"/>
    <w:rsid w:val="002F4F0F"/>
    <w:rsid w:val="002F4F72"/>
    <w:rsid w:val="002F4F89"/>
    <w:rsid w:val="002F506B"/>
    <w:rsid w:val="002F508C"/>
    <w:rsid w:val="002F511C"/>
    <w:rsid w:val="002F515A"/>
    <w:rsid w:val="002F51E4"/>
    <w:rsid w:val="002F532C"/>
    <w:rsid w:val="002F533E"/>
    <w:rsid w:val="002F5398"/>
    <w:rsid w:val="002F53D8"/>
    <w:rsid w:val="002F53FC"/>
    <w:rsid w:val="002F54A7"/>
    <w:rsid w:val="002F558A"/>
    <w:rsid w:val="002F55D0"/>
    <w:rsid w:val="002F56E1"/>
    <w:rsid w:val="002F5715"/>
    <w:rsid w:val="002F573A"/>
    <w:rsid w:val="002F5749"/>
    <w:rsid w:val="002F57A3"/>
    <w:rsid w:val="002F57F2"/>
    <w:rsid w:val="002F580F"/>
    <w:rsid w:val="002F5828"/>
    <w:rsid w:val="002F5879"/>
    <w:rsid w:val="002F58E2"/>
    <w:rsid w:val="002F591E"/>
    <w:rsid w:val="002F5963"/>
    <w:rsid w:val="002F59DB"/>
    <w:rsid w:val="002F59EA"/>
    <w:rsid w:val="002F5A1D"/>
    <w:rsid w:val="002F5A3E"/>
    <w:rsid w:val="002F5B1F"/>
    <w:rsid w:val="002F5C55"/>
    <w:rsid w:val="002F5D86"/>
    <w:rsid w:val="002F5ECF"/>
    <w:rsid w:val="002F605C"/>
    <w:rsid w:val="002F6107"/>
    <w:rsid w:val="002F6129"/>
    <w:rsid w:val="002F61C0"/>
    <w:rsid w:val="002F6235"/>
    <w:rsid w:val="002F6272"/>
    <w:rsid w:val="002F628C"/>
    <w:rsid w:val="002F62C8"/>
    <w:rsid w:val="002F6313"/>
    <w:rsid w:val="002F640B"/>
    <w:rsid w:val="002F6427"/>
    <w:rsid w:val="002F6456"/>
    <w:rsid w:val="002F6506"/>
    <w:rsid w:val="002F6550"/>
    <w:rsid w:val="002F662E"/>
    <w:rsid w:val="002F6647"/>
    <w:rsid w:val="002F664C"/>
    <w:rsid w:val="002F6666"/>
    <w:rsid w:val="002F66C3"/>
    <w:rsid w:val="002F6794"/>
    <w:rsid w:val="002F680A"/>
    <w:rsid w:val="002F68F0"/>
    <w:rsid w:val="002F69BE"/>
    <w:rsid w:val="002F6A26"/>
    <w:rsid w:val="002F6BEB"/>
    <w:rsid w:val="002F6C5B"/>
    <w:rsid w:val="002F6CC5"/>
    <w:rsid w:val="002F6CDB"/>
    <w:rsid w:val="002F6E68"/>
    <w:rsid w:val="002F6EC4"/>
    <w:rsid w:val="002F6EC6"/>
    <w:rsid w:val="002F6F53"/>
    <w:rsid w:val="002F6FF3"/>
    <w:rsid w:val="002F7072"/>
    <w:rsid w:val="002F7142"/>
    <w:rsid w:val="002F7170"/>
    <w:rsid w:val="002F7172"/>
    <w:rsid w:val="002F71EC"/>
    <w:rsid w:val="002F72CA"/>
    <w:rsid w:val="002F7304"/>
    <w:rsid w:val="002F7306"/>
    <w:rsid w:val="002F733E"/>
    <w:rsid w:val="002F73E1"/>
    <w:rsid w:val="002F73E5"/>
    <w:rsid w:val="002F743D"/>
    <w:rsid w:val="002F7533"/>
    <w:rsid w:val="002F75A7"/>
    <w:rsid w:val="002F75D1"/>
    <w:rsid w:val="002F7620"/>
    <w:rsid w:val="002F76A8"/>
    <w:rsid w:val="002F77EF"/>
    <w:rsid w:val="002F78E7"/>
    <w:rsid w:val="002F7975"/>
    <w:rsid w:val="002F7986"/>
    <w:rsid w:val="002F79A9"/>
    <w:rsid w:val="002F7A28"/>
    <w:rsid w:val="002F7B3E"/>
    <w:rsid w:val="002F7B46"/>
    <w:rsid w:val="002F7C15"/>
    <w:rsid w:val="002F7C32"/>
    <w:rsid w:val="002F7D06"/>
    <w:rsid w:val="002F7DBF"/>
    <w:rsid w:val="002F7E12"/>
    <w:rsid w:val="002F7E17"/>
    <w:rsid w:val="002F7E1C"/>
    <w:rsid w:val="002F7EC5"/>
    <w:rsid w:val="002F7ED1"/>
    <w:rsid w:val="002F7F27"/>
    <w:rsid w:val="002F7F65"/>
    <w:rsid w:val="002F7FA8"/>
    <w:rsid w:val="00300015"/>
    <w:rsid w:val="0030011C"/>
    <w:rsid w:val="00300139"/>
    <w:rsid w:val="0030015A"/>
    <w:rsid w:val="00300228"/>
    <w:rsid w:val="00300292"/>
    <w:rsid w:val="0030033D"/>
    <w:rsid w:val="003004E5"/>
    <w:rsid w:val="003004F1"/>
    <w:rsid w:val="00300576"/>
    <w:rsid w:val="003005D9"/>
    <w:rsid w:val="003007D0"/>
    <w:rsid w:val="00300811"/>
    <w:rsid w:val="0030094C"/>
    <w:rsid w:val="00300965"/>
    <w:rsid w:val="003009AF"/>
    <w:rsid w:val="00300AD3"/>
    <w:rsid w:val="00300B8D"/>
    <w:rsid w:val="00300BD0"/>
    <w:rsid w:val="00300BF7"/>
    <w:rsid w:val="00300D65"/>
    <w:rsid w:val="00300DA3"/>
    <w:rsid w:val="00300E3E"/>
    <w:rsid w:val="00300E46"/>
    <w:rsid w:val="00300E4F"/>
    <w:rsid w:val="00300ED8"/>
    <w:rsid w:val="00300EDF"/>
    <w:rsid w:val="00300F5A"/>
    <w:rsid w:val="00300F6C"/>
    <w:rsid w:val="0030101E"/>
    <w:rsid w:val="0030105D"/>
    <w:rsid w:val="003010BA"/>
    <w:rsid w:val="00301194"/>
    <w:rsid w:val="00301197"/>
    <w:rsid w:val="003011B3"/>
    <w:rsid w:val="003011BB"/>
    <w:rsid w:val="00301253"/>
    <w:rsid w:val="00301296"/>
    <w:rsid w:val="003013B8"/>
    <w:rsid w:val="00301431"/>
    <w:rsid w:val="00301435"/>
    <w:rsid w:val="00301463"/>
    <w:rsid w:val="0030146B"/>
    <w:rsid w:val="003014FD"/>
    <w:rsid w:val="003014FF"/>
    <w:rsid w:val="0030156D"/>
    <w:rsid w:val="00301677"/>
    <w:rsid w:val="00301719"/>
    <w:rsid w:val="0030172B"/>
    <w:rsid w:val="00301761"/>
    <w:rsid w:val="0030177F"/>
    <w:rsid w:val="00301781"/>
    <w:rsid w:val="003017E0"/>
    <w:rsid w:val="00301887"/>
    <w:rsid w:val="0030189B"/>
    <w:rsid w:val="0030189C"/>
    <w:rsid w:val="003018C4"/>
    <w:rsid w:val="003018F4"/>
    <w:rsid w:val="00301989"/>
    <w:rsid w:val="003019E0"/>
    <w:rsid w:val="00301A04"/>
    <w:rsid w:val="00301A6B"/>
    <w:rsid w:val="00301A6F"/>
    <w:rsid w:val="00301B8B"/>
    <w:rsid w:val="00301E3E"/>
    <w:rsid w:val="00301E74"/>
    <w:rsid w:val="00301E80"/>
    <w:rsid w:val="00301E8E"/>
    <w:rsid w:val="00301EB6"/>
    <w:rsid w:val="00301ED0"/>
    <w:rsid w:val="00301F1C"/>
    <w:rsid w:val="00301FC4"/>
    <w:rsid w:val="00301FDF"/>
    <w:rsid w:val="00302054"/>
    <w:rsid w:val="00302058"/>
    <w:rsid w:val="00302098"/>
    <w:rsid w:val="00302165"/>
    <w:rsid w:val="0030222B"/>
    <w:rsid w:val="00302293"/>
    <w:rsid w:val="003022A9"/>
    <w:rsid w:val="0030230B"/>
    <w:rsid w:val="00302374"/>
    <w:rsid w:val="00302393"/>
    <w:rsid w:val="00302458"/>
    <w:rsid w:val="0030246E"/>
    <w:rsid w:val="003024D7"/>
    <w:rsid w:val="0030250B"/>
    <w:rsid w:val="0030274D"/>
    <w:rsid w:val="003027EC"/>
    <w:rsid w:val="00302857"/>
    <w:rsid w:val="0030287F"/>
    <w:rsid w:val="003028E3"/>
    <w:rsid w:val="003029FE"/>
    <w:rsid w:val="00302A36"/>
    <w:rsid w:val="00302B1A"/>
    <w:rsid w:val="00302B65"/>
    <w:rsid w:val="00302B78"/>
    <w:rsid w:val="00302B95"/>
    <w:rsid w:val="00302BD1"/>
    <w:rsid w:val="00302CA4"/>
    <w:rsid w:val="00302D05"/>
    <w:rsid w:val="00302D06"/>
    <w:rsid w:val="00302D24"/>
    <w:rsid w:val="00302D50"/>
    <w:rsid w:val="00302E17"/>
    <w:rsid w:val="00302E85"/>
    <w:rsid w:val="00302F17"/>
    <w:rsid w:val="00302F97"/>
    <w:rsid w:val="00302FD5"/>
    <w:rsid w:val="0030301E"/>
    <w:rsid w:val="0030305D"/>
    <w:rsid w:val="00303061"/>
    <w:rsid w:val="0030309B"/>
    <w:rsid w:val="00303164"/>
    <w:rsid w:val="003031B6"/>
    <w:rsid w:val="00303216"/>
    <w:rsid w:val="00303282"/>
    <w:rsid w:val="003032E1"/>
    <w:rsid w:val="00303432"/>
    <w:rsid w:val="0030347F"/>
    <w:rsid w:val="003034B4"/>
    <w:rsid w:val="00303534"/>
    <w:rsid w:val="003035E5"/>
    <w:rsid w:val="003035ED"/>
    <w:rsid w:val="0030362E"/>
    <w:rsid w:val="003036D6"/>
    <w:rsid w:val="003036F9"/>
    <w:rsid w:val="00303704"/>
    <w:rsid w:val="003037DA"/>
    <w:rsid w:val="00303819"/>
    <w:rsid w:val="0030384D"/>
    <w:rsid w:val="0030389B"/>
    <w:rsid w:val="003038DE"/>
    <w:rsid w:val="003038EE"/>
    <w:rsid w:val="0030390C"/>
    <w:rsid w:val="00303A77"/>
    <w:rsid w:val="00303A84"/>
    <w:rsid w:val="00303B88"/>
    <w:rsid w:val="00303B93"/>
    <w:rsid w:val="00303CE9"/>
    <w:rsid w:val="00303CFA"/>
    <w:rsid w:val="00303D14"/>
    <w:rsid w:val="00303F1D"/>
    <w:rsid w:val="003040B4"/>
    <w:rsid w:val="00304143"/>
    <w:rsid w:val="00304191"/>
    <w:rsid w:val="00304334"/>
    <w:rsid w:val="003043A2"/>
    <w:rsid w:val="003043E9"/>
    <w:rsid w:val="003043EB"/>
    <w:rsid w:val="00304402"/>
    <w:rsid w:val="0030441C"/>
    <w:rsid w:val="00304425"/>
    <w:rsid w:val="00304482"/>
    <w:rsid w:val="003044CD"/>
    <w:rsid w:val="00304687"/>
    <w:rsid w:val="003046DC"/>
    <w:rsid w:val="0030470B"/>
    <w:rsid w:val="0030475E"/>
    <w:rsid w:val="003047A7"/>
    <w:rsid w:val="003047C0"/>
    <w:rsid w:val="003048C8"/>
    <w:rsid w:val="003048F3"/>
    <w:rsid w:val="003049C5"/>
    <w:rsid w:val="003049F4"/>
    <w:rsid w:val="00304A05"/>
    <w:rsid w:val="00304A94"/>
    <w:rsid w:val="00304AF7"/>
    <w:rsid w:val="00304B92"/>
    <w:rsid w:val="00304BEB"/>
    <w:rsid w:val="00304BF3"/>
    <w:rsid w:val="00304C1C"/>
    <w:rsid w:val="00304C22"/>
    <w:rsid w:val="00304C25"/>
    <w:rsid w:val="00304C2A"/>
    <w:rsid w:val="00304C47"/>
    <w:rsid w:val="00304CE6"/>
    <w:rsid w:val="00304D0E"/>
    <w:rsid w:val="00304D17"/>
    <w:rsid w:val="00304D8D"/>
    <w:rsid w:val="00304FA6"/>
    <w:rsid w:val="00305034"/>
    <w:rsid w:val="0030511B"/>
    <w:rsid w:val="00305155"/>
    <w:rsid w:val="00305182"/>
    <w:rsid w:val="003052C4"/>
    <w:rsid w:val="003053DB"/>
    <w:rsid w:val="003053EA"/>
    <w:rsid w:val="0030547A"/>
    <w:rsid w:val="0030555C"/>
    <w:rsid w:val="00305681"/>
    <w:rsid w:val="0030579A"/>
    <w:rsid w:val="003057B5"/>
    <w:rsid w:val="0030581C"/>
    <w:rsid w:val="003058B4"/>
    <w:rsid w:val="003058BF"/>
    <w:rsid w:val="00305923"/>
    <w:rsid w:val="003059A5"/>
    <w:rsid w:val="00305A70"/>
    <w:rsid w:val="00305B38"/>
    <w:rsid w:val="00305D4C"/>
    <w:rsid w:val="00305E33"/>
    <w:rsid w:val="00305E65"/>
    <w:rsid w:val="00305EB0"/>
    <w:rsid w:val="00305EC1"/>
    <w:rsid w:val="00305EE1"/>
    <w:rsid w:val="00305EE5"/>
    <w:rsid w:val="00305F41"/>
    <w:rsid w:val="00305F72"/>
    <w:rsid w:val="00306031"/>
    <w:rsid w:val="0030607C"/>
    <w:rsid w:val="003061DF"/>
    <w:rsid w:val="00306294"/>
    <w:rsid w:val="003062D2"/>
    <w:rsid w:val="0030630C"/>
    <w:rsid w:val="003063CC"/>
    <w:rsid w:val="003063EF"/>
    <w:rsid w:val="003064C8"/>
    <w:rsid w:val="0030656C"/>
    <w:rsid w:val="0030657A"/>
    <w:rsid w:val="003065DF"/>
    <w:rsid w:val="00306619"/>
    <w:rsid w:val="0030678C"/>
    <w:rsid w:val="003067AD"/>
    <w:rsid w:val="0030686F"/>
    <w:rsid w:val="0030696F"/>
    <w:rsid w:val="0030697A"/>
    <w:rsid w:val="003069F6"/>
    <w:rsid w:val="00306A13"/>
    <w:rsid w:val="00306B13"/>
    <w:rsid w:val="00306B51"/>
    <w:rsid w:val="00306C42"/>
    <w:rsid w:val="00306C52"/>
    <w:rsid w:val="00306C9F"/>
    <w:rsid w:val="00306D09"/>
    <w:rsid w:val="00306D6B"/>
    <w:rsid w:val="00306E80"/>
    <w:rsid w:val="00306F06"/>
    <w:rsid w:val="00306F81"/>
    <w:rsid w:val="00307017"/>
    <w:rsid w:val="00307022"/>
    <w:rsid w:val="0030718B"/>
    <w:rsid w:val="0030739A"/>
    <w:rsid w:val="003074AE"/>
    <w:rsid w:val="0030759F"/>
    <w:rsid w:val="003076F7"/>
    <w:rsid w:val="00307776"/>
    <w:rsid w:val="003078DF"/>
    <w:rsid w:val="00307957"/>
    <w:rsid w:val="003079DD"/>
    <w:rsid w:val="003079E5"/>
    <w:rsid w:val="00307AEF"/>
    <w:rsid w:val="00307AF3"/>
    <w:rsid w:val="00307BAC"/>
    <w:rsid w:val="00307BE6"/>
    <w:rsid w:val="00307C36"/>
    <w:rsid w:val="00307C9A"/>
    <w:rsid w:val="00307CAD"/>
    <w:rsid w:val="00307CFB"/>
    <w:rsid w:val="00307D35"/>
    <w:rsid w:val="00307D87"/>
    <w:rsid w:val="00307DF7"/>
    <w:rsid w:val="00307E76"/>
    <w:rsid w:val="00307E8D"/>
    <w:rsid w:val="00307F9F"/>
    <w:rsid w:val="003100A1"/>
    <w:rsid w:val="003101B1"/>
    <w:rsid w:val="003101F3"/>
    <w:rsid w:val="003101FA"/>
    <w:rsid w:val="0031022F"/>
    <w:rsid w:val="0031043D"/>
    <w:rsid w:val="00310581"/>
    <w:rsid w:val="00310583"/>
    <w:rsid w:val="003105E4"/>
    <w:rsid w:val="00310651"/>
    <w:rsid w:val="00310661"/>
    <w:rsid w:val="00310735"/>
    <w:rsid w:val="00310736"/>
    <w:rsid w:val="003107B3"/>
    <w:rsid w:val="003107E0"/>
    <w:rsid w:val="0031083D"/>
    <w:rsid w:val="00310857"/>
    <w:rsid w:val="00310893"/>
    <w:rsid w:val="003108B3"/>
    <w:rsid w:val="003108E3"/>
    <w:rsid w:val="003109D0"/>
    <w:rsid w:val="00310BF7"/>
    <w:rsid w:val="00310C8D"/>
    <w:rsid w:val="00310CAD"/>
    <w:rsid w:val="00310D1D"/>
    <w:rsid w:val="00310DA0"/>
    <w:rsid w:val="00310DCE"/>
    <w:rsid w:val="00310E56"/>
    <w:rsid w:val="00310EF3"/>
    <w:rsid w:val="00310F59"/>
    <w:rsid w:val="00310F9D"/>
    <w:rsid w:val="00310FA7"/>
    <w:rsid w:val="0031105D"/>
    <w:rsid w:val="00311077"/>
    <w:rsid w:val="003111C2"/>
    <w:rsid w:val="00311201"/>
    <w:rsid w:val="00311237"/>
    <w:rsid w:val="00311356"/>
    <w:rsid w:val="00311364"/>
    <w:rsid w:val="00311375"/>
    <w:rsid w:val="0031140B"/>
    <w:rsid w:val="003114F8"/>
    <w:rsid w:val="0031152A"/>
    <w:rsid w:val="00311593"/>
    <w:rsid w:val="0031170F"/>
    <w:rsid w:val="00311726"/>
    <w:rsid w:val="0031173A"/>
    <w:rsid w:val="00311779"/>
    <w:rsid w:val="003117D0"/>
    <w:rsid w:val="00311855"/>
    <w:rsid w:val="003119AA"/>
    <w:rsid w:val="003119C9"/>
    <w:rsid w:val="00311A5B"/>
    <w:rsid w:val="00311B72"/>
    <w:rsid w:val="00311C6A"/>
    <w:rsid w:val="00311C82"/>
    <w:rsid w:val="00311CE3"/>
    <w:rsid w:val="00311D8E"/>
    <w:rsid w:val="00311DBF"/>
    <w:rsid w:val="00311F3A"/>
    <w:rsid w:val="00311F4B"/>
    <w:rsid w:val="00311FD7"/>
    <w:rsid w:val="00311FDE"/>
    <w:rsid w:val="00312104"/>
    <w:rsid w:val="00312191"/>
    <w:rsid w:val="00312194"/>
    <w:rsid w:val="003121F3"/>
    <w:rsid w:val="00312253"/>
    <w:rsid w:val="00312293"/>
    <w:rsid w:val="003122AD"/>
    <w:rsid w:val="0031230D"/>
    <w:rsid w:val="0031233F"/>
    <w:rsid w:val="0031239C"/>
    <w:rsid w:val="003123C2"/>
    <w:rsid w:val="00312423"/>
    <w:rsid w:val="00312446"/>
    <w:rsid w:val="003124EE"/>
    <w:rsid w:val="0031250E"/>
    <w:rsid w:val="00312533"/>
    <w:rsid w:val="00312613"/>
    <w:rsid w:val="0031265C"/>
    <w:rsid w:val="00312757"/>
    <w:rsid w:val="0031279D"/>
    <w:rsid w:val="00312860"/>
    <w:rsid w:val="00312957"/>
    <w:rsid w:val="00312A13"/>
    <w:rsid w:val="00312A44"/>
    <w:rsid w:val="00312A67"/>
    <w:rsid w:val="00312AA5"/>
    <w:rsid w:val="00312AC8"/>
    <w:rsid w:val="00312C24"/>
    <w:rsid w:val="00312CCF"/>
    <w:rsid w:val="00312DB7"/>
    <w:rsid w:val="00312DBA"/>
    <w:rsid w:val="00312E7B"/>
    <w:rsid w:val="00312E83"/>
    <w:rsid w:val="00312EA1"/>
    <w:rsid w:val="00312EB9"/>
    <w:rsid w:val="00312EE9"/>
    <w:rsid w:val="00312F08"/>
    <w:rsid w:val="00312F2F"/>
    <w:rsid w:val="00312F88"/>
    <w:rsid w:val="00312F9E"/>
    <w:rsid w:val="00312FF0"/>
    <w:rsid w:val="00313080"/>
    <w:rsid w:val="0031314A"/>
    <w:rsid w:val="003131A1"/>
    <w:rsid w:val="00313324"/>
    <w:rsid w:val="0031333E"/>
    <w:rsid w:val="00313355"/>
    <w:rsid w:val="00313362"/>
    <w:rsid w:val="0031336F"/>
    <w:rsid w:val="00313418"/>
    <w:rsid w:val="00313456"/>
    <w:rsid w:val="00313593"/>
    <w:rsid w:val="003135E3"/>
    <w:rsid w:val="00313703"/>
    <w:rsid w:val="0031372C"/>
    <w:rsid w:val="00313792"/>
    <w:rsid w:val="003137EC"/>
    <w:rsid w:val="00313855"/>
    <w:rsid w:val="00313909"/>
    <w:rsid w:val="00313B47"/>
    <w:rsid w:val="00313B59"/>
    <w:rsid w:val="00313B7E"/>
    <w:rsid w:val="00313C20"/>
    <w:rsid w:val="00313C40"/>
    <w:rsid w:val="00313C81"/>
    <w:rsid w:val="00313C93"/>
    <w:rsid w:val="00313CB4"/>
    <w:rsid w:val="00313CD5"/>
    <w:rsid w:val="00313E4F"/>
    <w:rsid w:val="00313E88"/>
    <w:rsid w:val="00313ECF"/>
    <w:rsid w:val="0031405B"/>
    <w:rsid w:val="00314203"/>
    <w:rsid w:val="003142B7"/>
    <w:rsid w:val="00314315"/>
    <w:rsid w:val="003143EE"/>
    <w:rsid w:val="00314410"/>
    <w:rsid w:val="00314456"/>
    <w:rsid w:val="0031446D"/>
    <w:rsid w:val="0031446F"/>
    <w:rsid w:val="00314689"/>
    <w:rsid w:val="003146BA"/>
    <w:rsid w:val="0031477A"/>
    <w:rsid w:val="003147CC"/>
    <w:rsid w:val="003149FA"/>
    <w:rsid w:val="00314A0C"/>
    <w:rsid w:val="00314A6E"/>
    <w:rsid w:val="00314B56"/>
    <w:rsid w:val="00314B98"/>
    <w:rsid w:val="00314BEC"/>
    <w:rsid w:val="00314D31"/>
    <w:rsid w:val="00314D64"/>
    <w:rsid w:val="00314DCD"/>
    <w:rsid w:val="00314EB0"/>
    <w:rsid w:val="00314FAE"/>
    <w:rsid w:val="00314FE3"/>
    <w:rsid w:val="00315055"/>
    <w:rsid w:val="003150AC"/>
    <w:rsid w:val="0031510E"/>
    <w:rsid w:val="0031515F"/>
    <w:rsid w:val="00315171"/>
    <w:rsid w:val="003151AB"/>
    <w:rsid w:val="003151E0"/>
    <w:rsid w:val="00315228"/>
    <w:rsid w:val="003153AB"/>
    <w:rsid w:val="00315526"/>
    <w:rsid w:val="003155DB"/>
    <w:rsid w:val="003156BD"/>
    <w:rsid w:val="00315766"/>
    <w:rsid w:val="003157B7"/>
    <w:rsid w:val="00315853"/>
    <w:rsid w:val="003158B5"/>
    <w:rsid w:val="003158F0"/>
    <w:rsid w:val="00315A31"/>
    <w:rsid w:val="00315A53"/>
    <w:rsid w:val="00315A72"/>
    <w:rsid w:val="00315ADD"/>
    <w:rsid w:val="00315AE9"/>
    <w:rsid w:val="00315B0C"/>
    <w:rsid w:val="00315B45"/>
    <w:rsid w:val="00315B77"/>
    <w:rsid w:val="00315B88"/>
    <w:rsid w:val="00315CBA"/>
    <w:rsid w:val="00315CBD"/>
    <w:rsid w:val="00315CC0"/>
    <w:rsid w:val="00315CFA"/>
    <w:rsid w:val="00315DA9"/>
    <w:rsid w:val="00315DDB"/>
    <w:rsid w:val="00315DF1"/>
    <w:rsid w:val="00315E35"/>
    <w:rsid w:val="00315E78"/>
    <w:rsid w:val="00315F26"/>
    <w:rsid w:val="00315F37"/>
    <w:rsid w:val="00315F53"/>
    <w:rsid w:val="00315FF8"/>
    <w:rsid w:val="00315FFC"/>
    <w:rsid w:val="0031604C"/>
    <w:rsid w:val="003160EC"/>
    <w:rsid w:val="00316278"/>
    <w:rsid w:val="003162B5"/>
    <w:rsid w:val="00316530"/>
    <w:rsid w:val="003165A5"/>
    <w:rsid w:val="003165C5"/>
    <w:rsid w:val="00316615"/>
    <w:rsid w:val="003166A8"/>
    <w:rsid w:val="0031670A"/>
    <w:rsid w:val="003167CF"/>
    <w:rsid w:val="003167EE"/>
    <w:rsid w:val="003168B5"/>
    <w:rsid w:val="003168C1"/>
    <w:rsid w:val="0031696D"/>
    <w:rsid w:val="003169D5"/>
    <w:rsid w:val="00316A08"/>
    <w:rsid w:val="00316AD6"/>
    <w:rsid w:val="00316B0A"/>
    <w:rsid w:val="00316BE1"/>
    <w:rsid w:val="00316C15"/>
    <w:rsid w:val="00316C85"/>
    <w:rsid w:val="00316CB5"/>
    <w:rsid w:val="00316CDB"/>
    <w:rsid w:val="00316CE6"/>
    <w:rsid w:val="00316D56"/>
    <w:rsid w:val="00316E35"/>
    <w:rsid w:val="00316E3A"/>
    <w:rsid w:val="00316F55"/>
    <w:rsid w:val="00316F8E"/>
    <w:rsid w:val="00316FC3"/>
    <w:rsid w:val="00317005"/>
    <w:rsid w:val="0031709F"/>
    <w:rsid w:val="003170BE"/>
    <w:rsid w:val="00317114"/>
    <w:rsid w:val="00317123"/>
    <w:rsid w:val="0031719B"/>
    <w:rsid w:val="003171B5"/>
    <w:rsid w:val="003172A9"/>
    <w:rsid w:val="0031731D"/>
    <w:rsid w:val="00317379"/>
    <w:rsid w:val="003173A8"/>
    <w:rsid w:val="003173C2"/>
    <w:rsid w:val="003173D1"/>
    <w:rsid w:val="0031742B"/>
    <w:rsid w:val="00317476"/>
    <w:rsid w:val="003174BE"/>
    <w:rsid w:val="003174DC"/>
    <w:rsid w:val="003174E0"/>
    <w:rsid w:val="003175E5"/>
    <w:rsid w:val="00317632"/>
    <w:rsid w:val="00317636"/>
    <w:rsid w:val="003176FB"/>
    <w:rsid w:val="003177C0"/>
    <w:rsid w:val="003177FC"/>
    <w:rsid w:val="00317869"/>
    <w:rsid w:val="003178B5"/>
    <w:rsid w:val="003178E3"/>
    <w:rsid w:val="00317B99"/>
    <w:rsid w:val="00317BF1"/>
    <w:rsid w:val="00317C06"/>
    <w:rsid w:val="00317D45"/>
    <w:rsid w:val="00317D58"/>
    <w:rsid w:val="00317E13"/>
    <w:rsid w:val="00317EA1"/>
    <w:rsid w:val="00317EF2"/>
    <w:rsid w:val="00317F22"/>
    <w:rsid w:val="00317F7F"/>
    <w:rsid w:val="00320002"/>
    <w:rsid w:val="00320027"/>
    <w:rsid w:val="0032003F"/>
    <w:rsid w:val="00320044"/>
    <w:rsid w:val="00320065"/>
    <w:rsid w:val="003201D0"/>
    <w:rsid w:val="00320235"/>
    <w:rsid w:val="00320371"/>
    <w:rsid w:val="00320387"/>
    <w:rsid w:val="003203E1"/>
    <w:rsid w:val="0032054A"/>
    <w:rsid w:val="00320567"/>
    <w:rsid w:val="00320623"/>
    <w:rsid w:val="003206D1"/>
    <w:rsid w:val="003206E1"/>
    <w:rsid w:val="003206FE"/>
    <w:rsid w:val="0032079B"/>
    <w:rsid w:val="003207E2"/>
    <w:rsid w:val="00320829"/>
    <w:rsid w:val="0032082A"/>
    <w:rsid w:val="0032095D"/>
    <w:rsid w:val="003209D2"/>
    <w:rsid w:val="003209FB"/>
    <w:rsid w:val="00320AC0"/>
    <w:rsid w:val="00320AC6"/>
    <w:rsid w:val="00320BAE"/>
    <w:rsid w:val="00320C51"/>
    <w:rsid w:val="00320CB6"/>
    <w:rsid w:val="00320D4D"/>
    <w:rsid w:val="00320D7F"/>
    <w:rsid w:val="00320E0A"/>
    <w:rsid w:val="00320E1C"/>
    <w:rsid w:val="00320F58"/>
    <w:rsid w:val="00320F9B"/>
    <w:rsid w:val="00320FF3"/>
    <w:rsid w:val="0032103A"/>
    <w:rsid w:val="0032108F"/>
    <w:rsid w:val="003210B3"/>
    <w:rsid w:val="003210DF"/>
    <w:rsid w:val="003210F9"/>
    <w:rsid w:val="0032110F"/>
    <w:rsid w:val="0032111C"/>
    <w:rsid w:val="0032114C"/>
    <w:rsid w:val="003211A5"/>
    <w:rsid w:val="00321228"/>
    <w:rsid w:val="00321234"/>
    <w:rsid w:val="0032124D"/>
    <w:rsid w:val="0032128D"/>
    <w:rsid w:val="003212B0"/>
    <w:rsid w:val="003212CA"/>
    <w:rsid w:val="003212DC"/>
    <w:rsid w:val="00321306"/>
    <w:rsid w:val="0032132F"/>
    <w:rsid w:val="0032135B"/>
    <w:rsid w:val="003213DE"/>
    <w:rsid w:val="003214C3"/>
    <w:rsid w:val="00321500"/>
    <w:rsid w:val="0032152F"/>
    <w:rsid w:val="00321598"/>
    <w:rsid w:val="003216A5"/>
    <w:rsid w:val="00321733"/>
    <w:rsid w:val="003217B4"/>
    <w:rsid w:val="003217D1"/>
    <w:rsid w:val="00321936"/>
    <w:rsid w:val="00321A14"/>
    <w:rsid w:val="00321A15"/>
    <w:rsid w:val="00321B0E"/>
    <w:rsid w:val="00321B4B"/>
    <w:rsid w:val="00321C38"/>
    <w:rsid w:val="00321C55"/>
    <w:rsid w:val="00321D21"/>
    <w:rsid w:val="00321D66"/>
    <w:rsid w:val="00321D7C"/>
    <w:rsid w:val="00321D9F"/>
    <w:rsid w:val="00321DE3"/>
    <w:rsid w:val="00321E4D"/>
    <w:rsid w:val="00321E7B"/>
    <w:rsid w:val="00321EDF"/>
    <w:rsid w:val="00321F9F"/>
    <w:rsid w:val="00321FB6"/>
    <w:rsid w:val="00322067"/>
    <w:rsid w:val="0032210D"/>
    <w:rsid w:val="00322113"/>
    <w:rsid w:val="00322168"/>
    <w:rsid w:val="0032224D"/>
    <w:rsid w:val="00322258"/>
    <w:rsid w:val="00322341"/>
    <w:rsid w:val="0032234D"/>
    <w:rsid w:val="0032249D"/>
    <w:rsid w:val="003224ED"/>
    <w:rsid w:val="00322579"/>
    <w:rsid w:val="00322634"/>
    <w:rsid w:val="003226F9"/>
    <w:rsid w:val="0032271B"/>
    <w:rsid w:val="0032271E"/>
    <w:rsid w:val="00322780"/>
    <w:rsid w:val="0032278B"/>
    <w:rsid w:val="00322819"/>
    <w:rsid w:val="0032282A"/>
    <w:rsid w:val="0032282F"/>
    <w:rsid w:val="00322947"/>
    <w:rsid w:val="003229AE"/>
    <w:rsid w:val="00322A37"/>
    <w:rsid w:val="00322A70"/>
    <w:rsid w:val="00322B0F"/>
    <w:rsid w:val="00322B97"/>
    <w:rsid w:val="00322BA2"/>
    <w:rsid w:val="00322D75"/>
    <w:rsid w:val="00322EAC"/>
    <w:rsid w:val="00322ECE"/>
    <w:rsid w:val="00322F0F"/>
    <w:rsid w:val="00322F65"/>
    <w:rsid w:val="00322FAE"/>
    <w:rsid w:val="00322FCB"/>
    <w:rsid w:val="00323031"/>
    <w:rsid w:val="00323059"/>
    <w:rsid w:val="00323067"/>
    <w:rsid w:val="0032307A"/>
    <w:rsid w:val="0032317F"/>
    <w:rsid w:val="0032325C"/>
    <w:rsid w:val="00323303"/>
    <w:rsid w:val="0032331D"/>
    <w:rsid w:val="00323337"/>
    <w:rsid w:val="00323364"/>
    <w:rsid w:val="0032336B"/>
    <w:rsid w:val="003233F0"/>
    <w:rsid w:val="00323455"/>
    <w:rsid w:val="00323460"/>
    <w:rsid w:val="003234CA"/>
    <w:rsid w:val="00323535"/>
    <w:rsid w:val="0032355C"/>
    <w:rsid w:val="003235C0"/>
    <w:rsid w:val="00323626"/>
    <w:rsid w:val="003236CA"/>
    <w:rsid w:val="00323759"/>
    <w:rsid w:val="003237AC"/>
    <w:rsid w:val="003237D7"/>
    <w:rsid w:val="003237DE"/>
    <w:rsid w:val="0032388C"/>
    <w:rsid w:val="003238D3"/>
    <w:rsid w:val="003238D5"/>
    <w:rsid w:val="003238D6"/>
    <w:rsid w:val="00323927"/>
    <w:rsid w:val="0032399A"/>
    <w:rsid w:val="003239D6"/>
    <w:rsid w:val="003239DE"/>
    <w:rsid w:val="00323A16"/>
    <w:rsid w:val="00323B56"/>
    <w:rsid w:val="00323B8A"/>
    <w:rsid w:val="00323BA9"/>
    <w:rsid w:val="00323C04"/>
    <w:rsid w:val="00323C19"/>
    <w:rsid w:val="00323C98"/>
    <w:rsid w:val="00323D37"/>
    <w:rsid w:val="00323DEE"/>
    <w:rsid w:val="00323F68"/>
    <w:rsid w:val="00323F96"/>
    <w:rsid w:val="00324061"/>
    <w:rsid w:val="00324066"/>
    <w:rsid w:val="00324071"/>
    <w:rsid w:val="00324075"/>
    <w:rsid w:val="0032408F"/>
    <w:rsid w:val="0032414A"/>
    <w:rsid w:val="0032419C"/>
    <w:rsid w:val="003241F5"/>
    <w:rsid w:val="00324201"/>
    <w:rsid w:val="00324261"/>
    <w:rsid w:val="00324268"/>
    <w:rsid w:val="003242E5"/>
    <w:rsid w:val="00324359"/>
    <w:rsid w:val="0032439F"/>
    <w:rsid w:val="003243B1"/>
    <w:rsid w:val="00324477"/>
    <w:rsid w:val="003244E8"/>
    <w:rsid w:val="0032455D"/>
    <w:rsid w:val="00324592"/>
    <w:rsid w:val="00324762"/>
    <w:rsid w:val="003247BC"/>
    <w:rsid w:val="00324806"/>
    <w:rsid w:val="003248B2"/>
    <w:rsid w:val="003248D2"/>
    <w:rsid w:val="0032490B"/>
    <w:rsid w:val="00324AB9"/>
    <w:rsid w:val="00324AE2"/>
    <w:rsid w:val="00324BAE"/>
    <w:rsid w:val="00324C8C"/>
    <w:rsid w:val="00324D2E"/>
    <w:rsid w:val="00324D38"/>
    <w:rsid w:val="00324DA6"/>
    <w:rsid w:val="00324DC7"/>
    <w:rsid w:val="00324E37"/>
    <w:rsid w:val="00324E67"/>
    <w:rsid w:val="00324F32"/>
    <w:rsid w:val="00324F70"/>
    <w:rsid w:val="00324F7B"/>
    <w:rsid w:val="00324F9F"/>
    <w:rsid w:val="00325168"/>
    <w:rsid w:val="00325237"/>
    <w:rsid w:val="0032525C"/>
    <w:rsid w:val="00325263"/>
    <w:rsid w:val="003252F4"/>
    <w:rsid w:val="00325316"/>
    <w:rsid w:val="00325345"/>
    <w:rsid w:val="0032539C"/>
    <w:rsid w:val="003253F1"/>
    <w:rsid w:val="00325401"/>
    <w:rsid w:val="0032547F"/>
    <w:rsid w:val="00325534"/>
    <w:rsid w:val="00325579"/>
    <w:rsid w:val="0032560A"/>
    <w:rsid w:val="00325651"/>
    <w:rsid w:val="00325679"/>
    <w:rsid w:val="00325702"/>
    <w:rsid w:val="00325705"/>
    <w:rsid w:val="0032573C"/>
    <w:rsid w:val="0032576A"/>
    <w:rsid w:val="00325776"/>
    <w:rsid w:val="003258C1"/>
    <w:rsid w:val="003259D5"/>
    <w:rsid w:val="00325B51"/>
    <w:rsid w:val="00325B76"/>
    <w:rsid w:val="00325C56"/>
    <w:rsid w:val="00325CA3"/>
    <w:rsid w:val="00325D06"/>
    <w:rsid w:val="00325D10"/>
    <w:rsid w:val="00325D55"/>
    <w:rsid w:val="00325E02"/>
    <w:rsid w:val="00325E19"/>
    <w:rsid w:val="00325E2A"/>
    <w:rsid w:val="00325E40"/>
    <w:rsid w:val="00325EB9"/>
    <w:rsid w:val="00325ECD"/>
    <w:rsid w:val="00325ED3"/>
    <w:rsid w:val="00325F9D"/>
    <w:rsid w:val="00325F9E"/>
    <w:rsid w:val="0032601A"/>
    <w:rsid w:val="0032604E"/>
    <w:rsid w:val="00326095"/>
    <w:rsid w:val="003260A4"/>
    <w:rsid w:val="003260A7"/>
    <w:rsid w:val="003260B4"/>
    <w:rsid w:val="003260C8"/>
    <w:rsid w:val="00326104"/>
    <w:rsid w:val="0032637C"/>
    <w:rsid w:val="003263B1"/>
    <w:rsid w:val="003264A3"/>
    <w:rsid w:val="003266CA"/>
    <w:rsid w:val="003267A7"/>
    <w:rsid w:val="0032680C"/>
    <w:rsid w:val="0032694B"/>
    <w:rsid w:val="00326959"/>
    <w:rsid w:val="00326A26"/>
    <w:rsid w:val="00326A87"/>
    <w:rsid w:val="00326B2E"/>
    <w:rsid w:val="00326C3F"/>
    <w:rsid w:val="00326C69"/>
    <w:rsid w:val="00326CA1"/>
    <w:rsid w:val="00326CB1"/>
    <w:rsid w:val="00326D10"/>
    <w:rsid w:val="00326D50"/>
    <w:rsid w:val="00326DA4"/>
    <w:rsid w:val="00326E5B"/>
    <w:rsid w:val="00326EFA"/>
    <w:rsid w:val="00326F00"/>
    <w:rsid w:val="00326F04"/>
    <w:rsid w:val="00326F30"/>
    <w:rsid w:val="0032701E"/>
    <w:rsid w:val="003270D1"/>
    <w:rsid w:val="00327122"/>
    <w:rsid w:val="0032718F"/>
    <w:rsid w:val="0032720F"/>
    <w:rsid w:val="0032729C"/>
    <w:rsid w:val="003272EC"/>
    <w:rsid w:val="00327301"/>
    <w:rsid w:val="0032739D"/>
    <w:rsid w:val="00327500"/>
    <w:rsid w:val="00327591"/>
    <w:rsid w:val="003275A3"/>
    <w:rsid w:val="0032764B"/>
    <w:rsid w:val="0032767D"/>
    <w:rsid w:val="00327691"/>
    <w:rsid w:val="00327696"/>
    <w:rsid w:val="003276A2"/>
    <w:rsid w:val="00327701"/>
    <w:rsid w:val="003277DF"/>
    <w:rsid w:val="00327877"/>
    <w:rsid w:val="003278C4"/>
    <w:rsid w:val="0032791B"/>
    <w:rsid w:val="00327925"/>
    <w:rsid w:val="00327958"/>
    <w:rsid w:val="003279DE"/>
    <w:rsid w:val="00327B75"/>
    <w:rsid w:val="00327B79"/>
    <w:rsid w:val="00327BD8"/>
    <w:rsid w:val="00327C07"/>
    <w:rsid w:val="00327C37"/>
    <w:rsid w:val="00327DA3"/>
    <w:rsid w:val="00327E07"/>
    <w:rsid w:val="00327E9D"/>
    <w:rsid w:val="00327F19"/>
    <w:rsid w:val="00327F3D"/>
    <w:rsid w:val="00330022"/>
    <w:rsid w:val="00330097"/>
    <w:rsid w:val="00330103"/>
    <w:rsid w:val="003301B0"/>
    <w:rsid w:val="003301EE"/>
    <w:rsid w:val="00330373"/>
    <w:rsid w:val="003303D7"/>
    <w:rsid w:val="00330439"/>
    <w:rsid w:val="00330447"/>
    <w:rsid w:val="00330454"/>
    <w:rsid w:val="003304A0"/>
    <w:rsid w:val="00330518"/>
    <w:rsid w:val="0033051E"/>
    <w:rsid w:val="00330640"/>
    <w:rsid w:val="00330744"/>
    <w:rsid w:val="0033077C"/>
    <w:rsid w:val="0033078C"/>
    <w:rsid w:val="0033096B"/>
    <w:rsid w:val="00330971"/>
    <w:rsid w:val="00330988"/>
    <w:rsid w:val="003309AE"/>
    <w:rsid w:val="00330A42"/>
    <w:rsid w:val="00330AB7"/>
    <w:rsid w:val="00330ABE"/>
    <w:rsid w:val="00330B92"/>
    <w:rsid w:val="00330BDF"/>
    <w:rsid w:val="00330BE0"/>
    <w:rsid w:val="00330BE8"/>
    <w:rsid w:val="00330C16"/>
    <w:rsid w:val="00330C32"/>
    <w:rsid w:val="00330CE7"/>
    <w:rsid w:val="00330E60"/>
    <w:rsid w:val="00330FF0"/>
    <w:rsid w:val="0033100F"/>
    <w:rsid w:val="00331014"/>
    <w:rsid w:val="0033101F"/>
    <w:rsid w:val="00331118"/>
    <w:rsid w:val="00331178"/>
    <w:rsid w:val="003311D3"/>
    <w:rsid w:val="0033123D"/>
    <w:rsid w:val="0033140E"/>
    <w:rsid w:val="0033147D"/>
    <w:rsid w:val="003314AC"/>
    <w:rsid w:val="00331536"/>
    <w:rsid w:val="0033154E"/>
    <w:rsid w:val="00331560"/>
    <w:rsid w:val="0033160C"/>
    <w:rsid w:val="003316E2"/>
    <w:rsid w:val="00331856"/>
    <w:rsid w:val="0033199E"/>
    <w:rsid w:val="003319DD"/>
    <w:rsid w:val="00331A1E"/>
    <w:rsid w:val="00331A31"/>
    <w:rsid w:val="00331A64"/>
    <w:rsid w:val="00331AEA"/>
    <w:rsid w:val="00331B6A"/>
    <w:rsid w:val="00331BA2"/>
    <w:rsid w:val="00331D2D"/>
    <w:rsid w:val="00331D36"/>
    <w:rsid w:val="00331D6C"/>
    <w:rsid w:val="00331F6F"/>
    <w:rsid w:val="00331F82"/>
    <w:rsid w:val="00332126"/>
    <w:rsid w:val="003321A9"/>
    <w:rsid w:val="003321C8"/>
    <w:rsid w:val="0033229C"/>
    <w:rsid w:val="0033230A"/>
    <w:rsid w:val="00332317"/>
    <w:rsid w:val="0033231E"/>
    <w:rsid w:val="0033236A"/>
    <w:rsid w:val="003323B9"/>
    <w:rsid w:val="003323DC"/>
    <w:rsid w:val="00332462"/>
    <w:rsid w:val="00332471"/>
    <w:rsid w:val="00332472"/>
    <w:rsid w:val="003324A9"/>
    <w:rsid w:val="00332661"/>
    <w:rsid w:val="00332706"/>
    <w:rsid w:val="0033286B"/>
    <w:rsid w:val="00332A1C"/>
    <w:rsid w:val="00332A6A"/>
    <w:rsid w:val="00332A84"/>
    <w:rsid w:val="00332AC0"/>
    <w:rsid w:val="00332AD7"/>
    <w:rsid w:val="00332B2D"/>
    <w:rsid w:val="00332C42"/>
    <w:rsid w:val="00332C7C"/>
    <w:rsid w:val="00332D07"/>
    <w:rsid w:val="00332D6F"/>
    <w:rsid w:val="00332E83"/>
    <w:rsid w:val="00332EC4"/>
    <w:rsid w:val="00332ECC"/>
    <w:rsid w:val="00332F52"/>
    <w:rsid w:val="00333003"/>
    <w:rsid w:val="0033300B"/>
    <w:rsid w:val="0033308F"/>
    <w:rsid w:val="0033322A"/>
    <w:rsid w:val="00333244"/>
    <w:rsid w:val="003332E0"/>
    <w:rsid w:val="003333E2"/>
    <w:rsid w:val="0033343A"/>
    <w:rsid w:val="003334B2"/>
    <w:rsid w:val="003334CD"/>
    <w:rsid w:val="00333506"/>
    <w:rsid w:val="00333568"/>
    <w:rsid w:val="00333595"/>
    <w:rsid w:val="003336A4"/>
    <w:rsid w:val="003336EA"/>
    <w:rsid w:val="00333707"/>
    <w:rsid w:val="00333719"/>
    <w:rsid w:val="00333775"/>
    <w:rsid w:val="003337BA"/>
    <w:rsid w:val="0033382D"/>
    <w:rsid w:val="00333861"/>
    <w:rsid w:val="00333926"/>
    <w:rsid w:val="003339CF"/>
    <w:rsid w:val="00333B66"/>
    <w:rsid w:val="00333B70"/>
    <w:rsid w:val="00333B9E"/>
    <w:rsid w:val="00333BC6"/>
    <w:rsid w:val="00333C2E"/>
    <w:rsid w:val="00333C5E"/>
    <w:rsid w:val="00333C8B"/>
    <w:rsid w:val="00333CDC"/>
    <w:rsid w:val="00333D00"/>
    <w:rsid w:val="00333DDB"/>
    <w:rsid w:val="00333E01"/>
    <w:rsid w:val="00333EA5"/>
    <w:rsid w:val="00333F25"/>
    <w:rsid w:val="00333FB9"/>
    <w:rsid w:val="00333FD8"/>
    <w:rsid w:val="00334106"/>
    <w:rsid w:val="00334175"/>
    <w:rsid w:val="003341EE"/>
    <w:rsid w:val="00334229"/>
    <w:rsid w:val="0033435D"/>
    <w:rsid w:val="00334392"/>
    <w:rsid w:val="003343CA"/>
    <w:rsid w:val="003343D1"/>
    <w:rsid w:val="00334401"/>
    <w:rsid w:val="00334504"/>
    <w:rsid w:val="003345D2"/>
    <w:rsid w:val="00334675"/>
    <w:rsid w:val="00334676"/>
    <w:rsid w:val="003346C2"/>
    <w:rsid w:val="0033483E"/>
    <w:rsid w:val="00334841"/>
    <w:rsid w:val="00334991"/>
    <w:rsid w:val="00334A4C"/>
    <w:rsid w:val="00334B2F"/>
    <w:rsid w:val="00334B9E"/>
    <w:rsid w:val="00334BFE"/>
    <w:rsid w:val="00334C7E"/>
    <w:rsid w:val="00334CC3"/>
    <w:rsid w:val="00334CED"/>
    <w:rsid w:val="00334D4F"/>
    <w:rsid w:val="00334D9B"/>
    <w:rsid w:val="00334DE5"/>
    <w:rsid w:val="00334EF8"/>
    <w:rsid w:val="00334F8B"/>
    <w:rsid w:val="00334FC7"/>
    <w:rsid w:val="0033506A"/>
    <w:rsid w:val="003350EE"/>
    <w:rsid w:val="003350FD"/>
    <w:rsid w:val="00335169"/>
    <w:rsid w:val="00335182"/>
    <w:rsid w:val="003352C7"/>
    <w:rsid w:val="003352EA"/>
    <w:rsid w:val="00335335"/>
    <w:rsid w:val="003353B0"/>
    <w:rsid w:val="003353C4"/>
    <w:rsid w:val="0033547A"/>
    <w:rsid w:val="00335499"/>
    <w:rsid w:val="003354D8"/>
    <w:rsid w:val="003355DE"/>
    <w:rsid w:val="0033562B"/>
    <w:rsid w:val="00335732"/>
    <w:rsid w:val="003357A1"/>
    <w:rsid w:val="00335858"/>
    <w:rsid w:val="003358F8"/>
    <w:rsid w:val="0033590A"/>
    <w:rsid w:val="00335969"/>
    <w:rsid w:val="00335996"/>
    <w:rsid w:val="003359C3"/>
    <w:rsid w:val="003359DC"/>
    <w:rsid w:val="00335AA3"/>
    <w:rsid w:val="00335ABB"/>
    <w:rsid w:val="00335B1A"/>
    <w:rsid w:val="00335C43"/>
    <w:rsid w:val="00335D3A"/>
    <w:rsid w:val="00335D57"/>
    <w:rsid w:val="00335D60"/>
    <w:rsid w:val="00335DBE"/>
    <w:rsid w:val="00335DCF"/>
    <w:rsid w:val="00335E18"/>
    <w:rsid w:val="00335EAB"/>
    <w:rsid w:val="00335EB3"/>
    <w:rsid w:val="00335F2E"/>
    <w:rsid w:val="00335F32"/>
    <w:rsid w:val="00335F63"/>
    <w:rsid w:val="0033604C"/>
    <w:rsid w:val="003360E1"/>
    <w:rsid w:val="0033622E"/>
    <w:rsid w:val="0033629C"/>
    <w:rsid w:val="003362A2"/>
    <w:rsid w:val="003363C9"/>
    <w:rsid w:val="003363DA"/>
    <w:rsid w:val="003363DB"/>
    <w:rsid w:val="00336472"/>
    <w:rsid w:val="003364D0"/>
    <w:rsid w:val="003364E8"/>
    <w:rsid w:val="00336511"/>
    <w:rsid w:val="00336533"/>
    <w:rsid w:val="00336545"/>
    <w:rsid w:val="00336565"/>
    <w:rsid w:val="00336583"/>
    <w:rsid w:val="00336678"/>
    <w:rsid w:val="003366AE"/>
    <w:rsid w:val="0033670A"/>
    <w:rsid w:val="00336851"/>
    <w:rsid w:val="003368B0"/>
    <w:rsid w:val="0033692C"/>
    <w:rsid w:val="00336931"/>
    <w:rsid w:val="003369BE"/>
    <w:rsid w:val="00336B08"/>
    <w:rsid w:val="00336B2B"/>
    <w:rsid w:val="00336B66"/>
    <w:rsid w:val="00336BCE"/>
    <w:rsid w:val="00336C64"/>
    <w:rsid w:val="00336C92"/>
    <w:rsid w:val="00336F54"/>
    <w:rsid w:val="0033717D"/>
    <w:rsid w:val="00337186"/>
    <w:rsid w:val="003371FD"/>
    <w:rsid w:val="00337285"/>
    <w:rsid w:val="003372F3"/>
    <w:rsid w:val="003372FD"/>
    <w:rsid w:val="0033755E"/>
    <w:rsid w:val="00337561"/>
    <w:rsid w:val="003375D8"/>
    <w:rsid w:val="003375EE"/>
    <w:rsid w:val="003375FE"/>
    <w:rsid w:val="00337637"/>
    <w:rsid w:val="00337670"/>
    <w:rsid w:val="0033787D"/>
    <w:rsid w:val="003378CD"/>
    <w:rsid w:val="00337914"/>
    <w:rsid w:val="00337952"/>
    <w:rsid w:val="00337A23"/>
    <w:rsid w:val="00337A6E"/>
    <w:rsid w:val="00337CA2"/>
    <w:rsid w:val="00337D2B"/>
    <w:rsid w:val="00337D4B"/>
    <w:rsid w:val="00337D4D"/>
    <w:rsid w:val="00337E7F"/>
    <w:rsid w:val="00337EAA"/>
    <w:rsid w:val="00337ED7"/>
    <w:rsid w:val="00337F66"/>
    <w:rsid w:val="00340071"/>
    <w:rsid w:val="003400BD"/>
    <w:rsid w:val="003400F3"/>
    <w:rsid w:val="00340114"/>
    <w:rsid w:val="0034014A"/>
    <w:rsid w:val="00340250"/>
    <w:rsid w:val="00340257"/>
    <w:rsid w:val="00340284"/>
    <w:rsid w:val="003402D7"/>
    <w:rsid w:val="0034030C"/>
    <w:rsid w:val="00340345"/>
    <w:rsid w:val="003403A7"/>
    <w:rsid w:val="003403CE"/>
    <w:rsid w:val="003403F7"/>
    <w:rsid w:val="003403F9"/>
    <w:rsid w:val="0034041D"/>
    <w:rsid w:val="00340503"/>
    <w:rsid w:val="00340518"/>
    <w:rsid w:val="0034052C"/>
    <w:rsid w:val="0034058F"/>
    <w:rsid w:val="003405EE"/>
    <w:rsid w:val="00340775"/>
    <w:rsid w:val="0034079A"/>
    <w:rsid w:val="003407C1"/>
    <w:rsid w:val="003407C2"/>
    <w:rsid w:val="003407F1"/>
    <w:rsid w:val="00340832"/>
    <w:rsid w:val="00340884"/>
    <w:rsid w:val="003409DF"/>
    <w:rsid w:val="00340A86"/>
    <w:rsid w:val="00340A9B"/>
    <w:rsid w:val="00340BC2"/>
    <w:rsid w:val="00340C29"/>
    <w:rsid w:val="00340C79"/>
    <w:rsid w:val="00340C90"/>
    <w:rsid w:val="00340D91"/>
    <w:rsid w:val="00340E14"/>
    <w:rsid w:val="00340E26"/>
    <w:rsid w:val="00340F56"/>
    <w:rsid w:val="00340FE9"/>
    <w:rsid w:val="00340FF9"/>
    <w:rsid w:val="00341046"/>
    <w:rsid w:val="00341103"/>
    <w:rsid w:val="003411FB"/>
    <w:rsid w:val="003412AC"/>
    <w:rsid w:val="00341313"/>
    <w:rsid w:val="00341349"/>
    <w:rsid w:val="003413E2"/>
    <w:rsid w:val="003414AF"/>
    <w:rsid w:val="00341545"/>
    <w:rsid w:val="00341553"/>
    <w:rsid w:val="00341575"/>
    <w:rsid w:val="00341578"/>
    <w:rsid w:val="003415C3"/>
    <w:rsid w:val="00341629"/>
    <w:rsid w:val="0034164C"/>
    <w:rsid w:val="003416B6"/>
    <w:rsid w:val="0034184A"/>
    <w:rsid w:val="003418DF"/>
    <w:rsid w:val="00341954"/>
    <w:rsid w:val="003419ED"/>
    <w:rsid w:val="00341A01"/>
    <w:rsid w:val="00341A71"/>
    <w:rsid w:val="00341B1C"/>
    <w:rsid w:val="00341B5A"/>
    <w:rsid w:val="00341B83"/>
    <w:rsid w:val="00341C0B"/>
    <w:rsid w:val="00341D3F"/>
    <w:rsid w:val="00341D54"/>
    <w:rsid w:val="00341DA5"/>
    <w:rsid w:val="00341EE3"/>
    <w:rsid w:val="00341F9F"/>
    <w:rsid w:val="00341FFE"/>
    <w:rsid w:val="003420B1"/>
    <w:rsid w:val="003420FB"/>
    <w:rsid w:val="0034210B"/>
    <w:rsid w:val="00342142"/>
    <w:rsid w:val="003421C5"/>
    <w:rsid w:val="0034228E"/>
    <w:rsid w:val="00342308"/>
    <w:rsid w:val="003423A8"/>
    <w:rsid w:val="003423D8"/>
    <w:rsid w:val="0034240C"/>
    <w:rsid w:val="00342427"/>
    <w:rsid w:val="0034242C"/>
    <w:rsid w:val="0034249E"/>
    <w:rsid w:val="00342524"/>
    <w:rsid w:val="00342598"/>
    <w:rsid w:val="003425DD"/>
    <w:rsid w:val="00342605"/>
    <w:rsid w:val="0034277F"/>
    <w:rsid w:val="00342848"/>
    <w:rsid w:val="003428D9"/>
    <w:rsid w:val="0034295C"/>
    <w:rsid w:val="00342A42"/>
    <w:rsid w:val="00342AAF"/>
    <w:rsid w:val="00342AD4"/>
    <w:rsid w:val="00342B01"/>
    <w:rsid w:val="00342B54"/>
    <w:rsid w:val="00342BF6"/>
    <w:rsid w:val="00342C0A"/>
    <w:rsid w:val="00342C39"/>
    <w:rsid w:val="00342D5C"/>
    <w:rsid w:val="00342DFB"/>
    <w:rsid w:val="00342E1B"/>
    <w:rsid w:val="00342E5A"/>
    <w:rsid w:val="00342F1A"/>
    <w:rsid w:val="00342FDD"/>
    <w:rsid w:val="0034307C"/>
    <w:rsid w:val="00343108"/>
    <w:rsid w:val="0034310A"/>
    <w:rsid w:val="00343139"/>
    <w:rsid w:val="00343238"/>
    <w:rsid w:val="0034327A"/>
    <w:rsid w:val="003432B6"/>
    <w:rsid w:val="00343417"/>
    <w:rsid w:val="00343454"/>
    <w:rsid w:val="003434AF"/>
    <w:rsid w:val="00343605"/>
    <w:rsid w:val="00343653"/>
    <w:rsid w:val="00343665"/>
    <w:rsid w:val="003436A3"/>
    <w:rsid w:val="00343701"/>
    <w:rsid w:val="0034373D"/>
    <w:rsid w:val="0034377E"/>
    <w:rsid w:val="00343789"/>
    <w:rsid w:val="0034380C"/>
    <w:rsid w:val="003438EF"/>
    <w:rsid w:val="00343998"/>
    <w:rsid w:val="003439BB"/>
    <w:rsid w:val="00343A11"/>
    <w:rsid w:val="00343A74"/>
    <w:rsid w:val="00343AF0"/>
    <w:rsid w:val="00343AFF"/>
    <w:rsid w:val="00343B57"/>
    <w:rsid w:val="00343BB0"/>
    <w:rsid w:val="00343C02"/>
    <w:rsid w:val="00343C48"/>
    <w:rsid w:val="00343D63"/>
    <w:rsid w:val="00343D7F"/>
    <w:rsid w:val="00343EC7"/>
    <w:rsid w:val="00343ED0"/>
    <w:rsid w:val="00344076"/>
    <w:rsid w:val="0034413A"/>
    <w:rsid w:val="003441A1"/>
    <w:rsid w:val="003441EB"/>
    <w:rsid w:val="00344348"/>
    <w:rsid w:val="00344473"/>
    <w:rsid w:val="00344492"/>
    <w:rsid w:val="003444E6"/>
    <w:rsid w:val="0034451E"/>
    <w:rsid w:val="00344540"/>
    <w:rsid w:val="0034466F"/>
    <w:rsid w:val="003446E9"/>
    <w:rsid w:val="00344737"/>
    <w:rsid w:val="003447C6"/>
    <w:rsid w:val="00344896"/>
    <w:rsid w:val="003448A2"/>
    <w:rsid w:val="0034497E"/>
    <w:rsid w:val="003449FE"/>
    <w:rsid w:val="00344A69"/>
    <w:rsid w:val="00344B0B"/>
    <w:rsid w:val="00344B4B"/>
    <w:rsid w:val="00344B4F"/>
    <w:rsid w:val="00344C30"/>
    <w:rsid w:val="00344C7C"/>
    <w:rsid w:val="00344CF5"/>
    <w:rsid w:val="00344D70"/>
    <w:rsid w:val="00344D90"/>
    <w:rsid w:val="00344D94"/>
    <w:rsid w:val="00344DB1"/>
    <w:rsid w:val="00344ED0"/>
    <w:rsid w:val="00344F34"/>
    <w:rsid w:val="00344F79"/>
    <w:rsid w:val="00344FB5"/>
    <w:rsid w:val="00345070"/>
    <w:rsid w:val="00345079"/>
    <w:rsid w:val="003450C8"/>
    <w:rsid w:val="00345116"/>
    <w:rsid w:val="0034516A"/>
    <w:rsid w:val="0034517C"/>
    <w:rsid w:val="003451EB"/>
    <w:rsid w:val="0034522D"/>
    <w:rsid w:val="00345240"/>
    <w:rsid w:val="00345242"/>
    <w:rsid w:val="003452D8"/>
    <w:rsid w:val="003452D9"/>
    <w:rsid w:val="0034538E"/>
    <w:rsid w:val="00345429"/>
    <w:rsid w:val="003454CA"/>
    <w:rsid w:val="003454D8"/>
    <w:rsid w:val="0034553A"/>
    <w:rsid w:val="00345546"/>
    <w:rsid w:val="0034555F"/>
    <w:rsid w:val="0034568D"/>
    <w:rsid w:val="003456B3"/>
    <w:rsid w:val="00345777"/>
    <w:rsid w:val="00345779"/>
    <w:rsid w:val="00345792"/>
    <w:rsid w:val="003457A7"/>
    <w:rsid w:val="003458A0"/>
    <w:rsid w:val="003458A5"/>
    <w:rsid w:val="003458D4"/>
    <w:rsid w:val="003458EB"/>
    <w:rsid w:val="0034596E"/>
    <w:rsid w:val="00345A14"/>
    <w:rsid w:val="00345A77"/>
    <w:rsid w:val="00345A86"/>
    <w:rsid w:val="00345A93"/>
    <w:rsid w:val="00345AEE"/>
    <w:rsid w:val="00345C58"/>
    <w:rsid w:val="00345CC6"/>
    <w:rsid w:val="00345D82"/>
    <w:rsid w:val="00345F28"/>
    <w:rsid w:val="00345F40"/>
    <w:rsid w:val="00345F4B"/>
    <w:rsid w:val="00346055"/>
    <w:rsid w:val="003460E3"/>
    <w:rsid w:val="00346236"/>
    <w:rsid w:val="00346291"/>
    <w:rsid w:val="003462AA"/>
    <w:rsid w:val="003462B9"/>
    <w:rsid w:val="00346315"/>
    <w:rsid w:val="0034632F"/>
    <w:rsid w:val="00346397"/>
    <w:rsid w:val="003463BE"/>
    <w:rsid w:val="003463C9"/>
    <w:rsid w:val="00346435"/>
    <w:rsid w:val="00346483"/>
    <w:rsid w:val="003464ED"/>
    <w:rsid w:val="0034657D"/>
    <w:rsid w:val="0034658E"/>
    <w:rsid w:val="003465B7"/>
    <w:rsid w:val="00346601"/>
    <w:rsid w:val="00346634"/>
    <w:rsid w:val="00346769"/>
    <w:rsid w:val="003468A2"/>
    <w:rsid w:val="003469BB"/>
    <w:rsid w:val="003469D6"/>
    <w:rsid w:val="003469DF"/>
    <w:rsid w:val="00346B4F"/>
    <w:rsid w:val="00346C99"/>
    <w:rsid w:val="00346D5A"/>
    <w:rsid w:val="00346D74"/>
    <w:rsid w:val="00346DC8"/>
    <w:rsid w:val="00346DE0"/>
    <w:rsid w:val="00346F0E"/>
    <w:rsid w:val="00346F6C"/>
    <w:rsid w:val="00346FBF"/>
    <w:rsid w:val="0034705D"/>
    <w:rsid w:val="00347074"/>
    <w:rsid w:val="003470AC"/>
    <w:rsid w:val="003470BE"/>
    <w:rsid w:val="003470BF"/>
    <w:rsid w:val="00347149"/>
    <w:rsid w:val="0034721B"/>
    <w:rsid w:val="00347227"/>
    <w:rsid w:val="0034722F"/>
    <w:rsid w:val="00347310"/>
    <w:rsid w:val="00347343"/>
    <w:rsid w:val="0034734C"/>
    <w:rsid w:val="0034750E"/>
    <w:rsid w:val="00347526"/>
    <w:rsid w:val="0034756E"/>
    <w:rsid w:val="00347591"/>
    <w:rsid w:val="0034768F"/>
    <w:rsid w:val="00347836"/>
    <w:rsid w:val="0034784F"/>
    <w:rsid w:val="0034795B"/>
    <w:rsid w:val="003479B3"/>
    <w:rsid w:val="00347A98"/>
    <w:rsid w:val="00347B19"/>
    <w:rsid w:val="00347B37"/>
    <w:rsid w:val="00347B42"/>
    <w:rsid w:val="00347BC0"/>
    <w:rsid w:val="00347C17"/>
    <w:rsid w:val="00347C82"/>
    <w:rsid w:val="00347D5B"/>
    <w:rsid w:val="00347DDB"/>
    <w:rsid w:val="00347E18"/>
    <w:rsid w:val="00347E76"/>
    <w:rsid w:val="00347E9C"/>
    <w:rsid w:val="00347ED3"/>
    <w:rsid w:val="00347EDB"/>
    <w:rsid w:val="00347EE4"/>
    <w:rsid w:val="00347F24"/>
    <w:rsid w:val="00347FC6"/>
    <w:rsid w:val="0035001C"/>
    <w:rsid w:val="00350034"/>
    <w:rsid w:val="0035009D"/>
    <w:rsid w:val="003501AF"/>
    <w:rsid w:val="00350212"/>
    <w:rsid w:val="00350239"/>
    <w:rsid w:val="00350281"/>
    <w:rsid w:val="003502A8"/>
    <w:rsid w:val="003502BA"/>
    <w:rsid w:val="00350334"/>
    <w:rsid w:val="0035034E"/>
    <w:rsid w:val="00350384"/>
    <w:rsid w:val="003503CA"/>
    <w:rsid w:val="0035047D"/>
    <w:rsid w:val="0035074A"/>
    <w:rsid w:val="00350964"/>
    <w:rsid w:val="003509C5"/>
    <w:rsid w:val="00350B3A"/>
    <w:rsid w:val="00350BD4"/>
    <w:rsid w:val="00350C3C"/>
    <w:rsid w:val="00350D74"/>
    <w:rsid w:val="00350E1D"/>
    <w:rsid w:val="00350E9E"/>
    <w:rsid w:val="00350EAE"/>
    <w:rsid w:val="003510EA"/>
    <w:rsid w:val="003511A1"/>
    <w:rsid w:val="00351252"/>
    <w:rsid w:val="003512C6"/>
    <w:rsid w:val="003512E1"/>
    <w:rsid w:val="0035131F"/>
    <w:rsid w:val="00351475"/>
    <w:rsid w:val="00351499"/>
    <w:rsid w:val="00351548"/>
    <w:rsid w:val="003515CF"/>
    <w:rsid w:val="00351833"/>
    <w:rsid w:val="00351880"/>
    <w:rsid w:val="003518C9"/>
    <w:rsid w:val="003518EE"/>
    <w:rsid w:val="00351984"/>
    <w:rsid w:val="0035198B"/>
    <w:rsid w:val="003519AE"/>
    <w:rsid w:val="003519B6"/>
    <w:rsid w:val="003519F0"/>
    <w:rsid w:val="00351A98"/>
    <w:rsid w:val="00351B0C"/>
    <w:rsid w:val="00351BAB"/>
    <w:rsid w:val="00351C2F"/>
    <w:rsid w:val="00351C32"/>
    <w:rsid w:val="00351CA5"/>
    <w:rsid w:val="00351CB3"/>
    <w:rsid w:val="00351D90"/>
    <w:rsid w:val="00351E01"/>
    <w:rsid w:val="00351E76"/>
    <w:rsid w:val="00351EE6"/>
    <w:rsid w:val="00351F29"/>
    <w:rsid w:val="00352024"/>
    <w:rsid w:val="00352172"/>
    <w:rsid w:val="0035225E"/>
    <w:rsid w:val="0035227C"/>
    <w:rsid w:val="003522B4"/>
    <w:rsid w:val="003522CE"/>
    <w:rsid w:val="003522EC"/>
    <w:rsid w:val="0035248A"/>
    <w:rsid w:val="003524D4"/>
    <w:rsid w:val="003524D8"/>
    <w:rsid w:val="003524DA"/>
    <w:rsid w:val="003524F5"/>
    <w:rsid w:val="00352555"/>
    <w:rsid w:val="0035265C"/>
    <w:rsid w:val="00352758"/>
    <w:rsid w:val="00352772"/>
    <w:rsid w:val="00352784"/>
    <w:rsid w:val="00352825"/>
    <w:rsid w:val="0035283F"/>
    <w:rsid w:val="00352892"/>
    <w:rsid w:val="003528EA"/>
    <w:rsid w:val="00352948"/>
    <w:rsid w:val="003529BB"/>
    <w:rsid w:val="003529D2"/>
    <w:rsid w:val="00352B43"/>
    <w:rsid w:val="00352B89"/>
    <w:rsid w:val="00352BDB"/>
    <w:rsid w:val="00352CC0"/>
    <w:rsid w:val="00352D28"/>
    <w:rsid w:val="00352DF6"/>
    <w:rsid w:val="00352E7F"/>
    <w:rsid w:val="00352EEF"/>
    <w:rsid w:val="00352F14"/>
    <w:rsid w:val="00353242"/>
    <w:rsid w:val="0035327E"/>
    <w:rsid w:val="003533A0"/>
    <w:rsid w:val="00353423"/>
    <w:rsid w:val="00353438"/>
    <w:rsid w:val="00353551"/>
    <w:rsid w:val="00353646"/>
    <w:rsid w:val="003536CC"/>
    <w:rsid w:val="00353857"/>
    <w:rsid w:val="00353868"/>
    <w:rsid w:val="00353A0A"/>
    <w:rsid w:val="00353A39"/>
    <w:rsid w:val="00353AA9"/>
    <w:rsid w:val="00353AB1"/>
    <w:rsid w:val="00353BA9"/>
    <w:rsid w:val="00353BB4"/>
    <w:rsid w:val="00353BB5"/>
    <w:rsid w:val="00353C34"/>
    <w:rsid w:val="00353C49"/>
    <w:rsid w:val="00353C85"/>
    <w:rsid w:val="00353C8D"/>
    <w:rsid w:val="00353CBC"/>
    <w:rsid w:val="00353D48"/>
    <w:rsid w:val="00353DA0"/>
    <w:rsid w:val="00353E72"/>
    <w:rsid w:val="00353E94"/>
    <w:rsid w:val="00353EB3"/>
    <w:rsid w:val="00353F2E"/>
    <w:rsid w:val="00353F34"/>
    <w:rsid w:val="00353F46"/>
    <w:rsid w:val="00353F90"/>
    <w:rsid w:val="00353FDF"/>
    <w:rsid w:val="00354047"/>
    <w:rsid w:val="0035409C"/>
    <w:rsid w:val="003540E8"/>
    <w:rsid w:val="003541B8"/>
    <w:rsid w:val="003541E6"/>
    <w:rsid w:val="0035422C"/>
    <w:rsid w:val="003542BB"/>
    <w:rsid w:val="003542D4"/>
    <w:rsid w:val="00354312"/>
    <w:rsid w:val="0035431F"/>
    <w:rsid w:val="00354389"/>
    <w:rsid w:val="003543C5"/>
    <w:rsid w:val="003543D7"/>
    <w:rsid w:val="0035447C"/>
    <w:rsid w:val="00354485"/>
    <w:rsid w:val="0035449A"/>
    <w:rsid w:val="0035484D"/>
    <w:rsid w:val="0035486A"/>
    <w:rsid w:val="00354898"/>
    <w:rsid w:val="00354A8A"/>
    <w:rsid w:val="00354AFA"/>
    <w:rsid w:val="00354B8A"/>
    <w:rsid w:val="00354BC4"/>
    <w:rsid w:val="00354BFE"/>
    <w:rsid w:val="00354C6A"/>
    <w:rsid w:val="00354D19"/>
    <w:rsid w:val="00354D5B"/>
    <w:rsid w:val="00354E5A"/>
    <w:rsid w:val="00354E7B"/>
    <w:rsid w:val="00354EC4"/>
    <w:rsid w:val="00354ECC"/>
    <w:rsid w:val="00354EFB"/>
    <w:rsid w:val="00354F41"/>
    <w:rsid w:val="00354F6E"/>
    <w:rsid w:val="00354FE2"/>
    <w:rsid w:val="0035502C"/>
    <w:rsid w:val="0035511A"/>
    <w:rsid w:val="00355121"/>
    <w:rsid w:val="00355129"/>
    <w:rsid w:val="0035512D"/>
    <w:rsid w:val="00355188"/>
    <w:rsid w:val="00355267"/>
    <w:rsid w:val="003552A8"/>
    <w:rsid w:val="003553BB"/>
    <w:rsid w:val="003554D7"/>
    <w:rsid w:val="003555B1"/>
    <w:rsid w:val="00355622"/>
    <w:rsid w:val="0035567B"/>
    <w:rsid w:val="00355681"/>
    <w:rsid w:val="003556A4"/>
    <w:rsid w:val="003556B0"/>
    <w:rsid w:val="0035576F"/>
    <w:rsid w:val="00355782"/>
    <w:rsid w:val="003557BD"/>
    <w:rsid w:val="0035580F"/>
    <w:rsid w:val="00355814"/>
    <w:rsid w:val="0035582E"/>
    <w:rsid w:val="00355851"/>
    <w:rsid w:val="003558A5"/>
    <w:rsid w:val="00355904"/>
    <w:rsid w:val="00355960"/>
    <w:rsid w:val="003559E6"/>
    <w:rsid w:val="00355A16"/>
    <w:rsid w:val="00355AA2"/>
    <w:rsid w:val="00355ABD"/>
    <w:rsid w:val="00355B0E"/>
    <w:rsid w:val="00355B21"/>
    <w:rsid w:val="00355B6D"/>
    <w:rsid w:val="00355B7B"/>
    <w:rsid w:val="00355BC4"/>
    <w:rsid w:val="00355BEE"/>
    <w:rsid w:val="00355BFF"/>
    <w:rsid w:val="00355C95"/>
    <w:rsid w:val="00355D21"/>
    <w:rsid w:val="00355DCD"/>
    <w:rsid w:val="00355E18"/>
    <w:rsid w:val="00355F28"/>
    <w:rsid w:val="00355FEF"/>
    <w:rsid w:val="00356084"/>
    <w:rsid w:val="003560F4"/>
    <w:rsid w:val="003561C5"/>
    <w:rsid w:val="003561D7"/>
    <w:rsid w:val="00356241"/>
    <w:rsid w:val="00356242"/>
    <w:rsid w:val="003562BE"/>
    <w:rsid w:val="003563D7"/>
    <w:rsid w:val="00356458"/>
    <w:rsid w:val="00356567"/>
    <w:rsid w:val="00356583"/>
    <w:rsid w:val="003565FD"/>
    <w:rsid w:val="00356600"/>
    <w:rsid w:val="0035660F"/>
    <w:rsid w:val="00356697"/>
    <w:rsid w:val="003566FE"/>
    <w:rsid w:val="00356729"/>
    <w:rsid w:val="00356795"/>
    <w:rsid w:val="0035680B"/>
    <w:rsid w:val="003568D3"/>
    <w:rsid w:val="00356959"/>
    <w:rsid w:val="00356996"/>
    <w:rsid w:val="00356A39"/>
    <w:rsid w:val="00356A85"/>
    <w:rsid w:val="00356A9F"/>
    <w:rsid w:val="00356BB6"/>
    <w:rsid w:val="00356C02"/>
    <w:rsid w:val="00356C4F"/>
    <w:rsid w:val="00356C76"/>
    <w:rsid w:val="00356CC7"/>
    <w:rsid w:val="00356CE8"/>
    <w:rsid w:val="00356D4A"/>
    <w:rsid w:val="00356D70"/>
    <w:rsid w:val="00356DB1"/>
    <w:rsid w:val="00356E59"/>
    <w:rsid w:val="00356EAF"/>
    <w:rsid w:val="00357047"/>
    <w:rsid w:val="00357128"/>
    <w:rsid w:val="0035716E"/>
    <w:rsid w:val="00357193"/>
    <w:rsid w:val="0035720E"/>
    <w:rsid w:val="0035723C"/>
    <w:rsid w:val="003572BD"/>
    <w:rsid w:val="003572C7"/>
    <w:rsid w:val="003572D7"/>
    <w:rsid w:val="0035733C"/>
    <w:rsid w:val="0035740C"/>
    <w:rsid w:val="0035740E"/>
    <w:rsid w:val="00357457"/>
    <w:rsid w:val="00357485"/>
    <w:rsid w:val="0035750A"/>
    <w:rsid w:val="00357541"/>
    <w:rsid w:val="0035756B"/>
    <w:rsid w:val="00357631"/>
    <w:rsid w:val="00357643"/>
    <w:rsid w:val="003577AD"/>
    <w:rsid w:val="003577EA"/>
    <w:rsid w:val="0035787B"/>
    <w:rsid w:val="0035797F"/>
    <w:rsid w:val="00357A31"/>
    <w:rsid w:val="00357ADA"/>
    <w:rsid w:val="00357AFD"/>
    <w:rsid w:val="00357B06"/>
    <w:rsid w:val="00357B62"/>
    <w:rsid w:val="00357BF6"/>
    <w:rsid w:val="00357CDF"/>
    <w:rsid w:val="00357DDF"/>
    <w:rsid w:val="00357E84"/>
    <w:rsid w:val="00357E94"/>
    <w:rsid w:val="00357EA9"/>
    <w:rsid w:val="00357EE1"/>
    <w:rsid w:val="00357F3C"/>
    <w:rsid w:val="00357F51"/>
    <w:rsid w:val="00357FE9"/>
    <w:rsid w:val="00357FF1"/>
    <w:rsid w:val="00360288"/>
    <w:rsid w:val="003602C1"/>
    <w:rsid w:val="003602CA"/>
    <w:rsid w:val="00360300"/>
    <w:rsid w:val="00360320"/>
    <w:rsid w:val="00360338"/>
    <w:rsid w:val="00360501"/>
    <w:rsid w:val="00360557"/>
    <w:rsid w:val="00360628"/>
    <w:rsid w:val="00360631"/>
    <w:rsid w:val="0036066F"/>
    <w:rsid w:val="0036069C"/>
    <w:rsid w:val="003606AF"/>
    <w:rsid w:val="003606B6"/>
    <w:rsid w:val="00360765"/>
    <w:rsid w:val="0036078A"/>
    <w:rsid w:val="003607C2"/>
    <w:rsid w:val="003608F8"/>
    <w:rsid w:val="00360917"/>
    <w:rsid w:val="003609F3"/>
    <w:rsid w:val="00360A25"/>
    <w:rsid w:val="00360AEF"/>
    <w:rsid w:val="00360BEB"/>
    <w:rsid w:val="00360C3A"/>
    <w:rsid w:val="00360C73"/>
    <w:rsid w:val="00360CAF"/>
    <w:rsid w:val="00360CCF"/>
    <w:rsid w:val="00360D54"/>
    <w:rsid w:val="00360D67"/>
    <w:rsid w:val="00360DD0"/>
    <w:rsid w:val="00360EEF"/>
    <w:rsid w:val="00360F6D"/>
    <w:rsid w:val="00360FA4"/>
    <w:rsid w:val="00360FFF"/>
    <w:rsid w:val="00361029"/>
    <w:rsid w:val="00361038"/>
    <w:rsid w:val="003611D3"/>
    <w:rsid w:val="003611FD"/>
    <w:rsid w:val="0036125F"/>
    <w:rsid w:val="0036128C"/>
    <w:rsid w:val="003612E9"/>
    <w:rsid w:val="00361308"/>
    <w:rsid w:val="00361342"/>
    <w:rsid w:val="00361424"/>
    <w:rsid w:val="00361524"/>
    <w:rsid w:val="00361529"/>
    <w:rsid w:val="00361537"/>
    <w:rsid w:val="0036154D"/>
    <w:rsid w:val="003615FE"/>
    <w:rsid w:val="00361622"/>
    <w:rsid w:val="003616E0"/>
    <w:rsid w:val="00361706"/>
    <w:rsid w:val="0036191D"/>
    <w:rsid w:val="00361925"/>
    <w:rsid w:val="0036193E"/>
    <w:rsid w:val="00361B43"/>
    <w:rsid w:val="00361BDF"/>
    <w:rsid w:val="00361CAA"/>
    <w:rsid w:val="00361D09"/>
    <w:rsid w:val="00361D5B"/>
    <w:rsid w:val="00361D62"/>
    <w:rsid w:val="00361DB4"/>
    <w:rsid w:val="00361E14"/>
    <w:rsid w:val="00361EB7"/>
    <w:rsid w:val="00361EF5"/>
    <w:rsid w:val="00361F22"/>
    <w:rsid w:val="00361FA2"/>
    <w:rsid w:val="0036204B"/>
    <w:rsid w:val="00362119"/>
    <w:rsid w:val="003621D1"/>
    <w:rsid w:val="00362228"/>
    <w:rsid w:val="0036225C"/>
    <w:rsid w:val="00362273"/>
    <w:rsid w:val="003622CD"/>
    <w:rsid w:val="0036233F"/>
    <w:rsid w:val="0036235C"/>
    <w:rsid w:val="0036239B"/>
    <w:rsid w:val="0036239D"/>
    <w:rsid w:val="00362423"/>
    <w:rsid w:val="00362479"/>
    <w:rsid w:val="003624AB"/>
    <w:rsid w:val="003624D4"/>
    <w:rsid w:val="00362561"/>
    <w:rsid w:val="00362646"/>
    <w:rsid w:val="00362699"/>
    <w:rsid w:val="003626DF"/>
    <w:rsid w:val="003626FE"/>
    <w:rsid w:val="00362821"/>
    <w:rsid w:val="003628B8"/>
    <w:rsid w:val="00362904"/>
    <w:rsid w:val="00362931"/>
    <w:rsid w:val="00362970"/>
    <w:rsid w:val="003629D0"/>
    <w:rsid w:val="00362A26"/>
    <w:rsid w:val="00362AD1"/>
    <w:rsid w:val="00362BD9"/>
    <w:rsid w:val="00362C43"/>
    <w:rsid w:val="00362CC2"/>
    <w:rsid w:val="00362D2B"/>
    <w:rsid w:val="00362DEA"/>
    <w:rsid w:val="00362E97"/>
    <w:rsid w:val="00362EFB"/>
    <w:rsid w:val="00362F66"/>
    <w:rsid w:val="00362F86"/>
    <w:rsid w:val="0036305B"/>
    <w:rsid w:val="0036310A"/>
    <w:rsid w:val="0036317A"/>
    <w:rsid w:val="003631D2"/>
    <w:rsid w:val="00363334"/>
    <w:rsid w:val="00363338"/>
    <w:rsid w:val="00363367"/>
    <w:rsid w:val="00363374"/>
    <w:rsid w:val="003633C0"/>
    <w:rsid w:val="003634DF"/>
    <w:rsid w:val="00363565"/>
    <w:rsid w:val="00363580"/>
    <w:rsid w:val="00363649"/>
    <w:rsid w:val="003636A4"/>
    <w:rsid w:val="0036370D"/>
    <w:rsid w:val="00363732"/>
    <w:rsid w:val="003637AC"/>
    <w:rsid w:val="003637E0"/>
    <w:rsid w:val="00363897"/>
    <w:rsid w:val="003638BC"/>
    <w:rsid w:val="003638E7"/>
    <w:rsid w:val="00363943"/>
    <w:rsid w:val="003639FF"/>
    <w:rsid w:val="00363ABA"/>
    <w:rsid w:val="00363AFC"/>
    <w:rsid w:val="00363B07"/>
    <w:rsid w:val="00363B41"/>
    <w:rsid w:val="00363BA5"/>
    <w:rsid w:val="00363C26"/>
    <w:rsid w:val="00363D6E"/>
    <w:rsid w:val="00363D7B"/>
    <w:rsid w:val="00363D80"/>
    <w:rsid w:val="00363DA5"/>
    <w:rsid w:val="00363DF8"/>
    <w:rsid w:val="00363E29"/>
    <w:rsid w:val="00363E33"/>
    <w:rsid w:val="00363E3C"/>
    <w:rsid w:val="00363E6D"/>
    <w:rsid w:val="00363E7A"/>
    <w:rsid w:val="00363EE4"/>
    <w:rsid w:val="00363F03"/>
    <w:rsid w:val="00363FF7"/>
    <w:rsid w:val="00364038"/>
    <w:rsid w:val="0036410B"/>
    <w:rsid w:val="0036413E"/>
    <w:rsid w:val="0036415D"/>
    <w:rsid w:val="003642EB"/>
    <w:rsid w:val="00364337"/>
    <w:rsid w:val="00364387"/>
    <w:rsid w:val="003643E1"/>
    <w:rsid w:val="0036446A"/>
    <w:rsid w:val="00364500"/>
    <w:rsid w:val="00364560"/>
    <w:rsid w:val="00364561"/>
    <w:rsid w:val="0036459D"/>
    <w:rsid w:val="00364632"/>
    <w:rsid w:val="00364643"/>
    <w:rsid w:val="003646BD"/>
    <w:rsid w:val="003647D2"/>
    <w:rsid w:val="00364864"/>
    <w:rsid w:val="003649BE"/>
    <w:rsid w:val="003649C4"/>
    <w:rsid w:val="00364A78"/>
    <w:rsid w:val="00364A7F"/>
    <w:rsid w:val="00364AC9"/>
    <w:rsid w:val="00364B4B"/>
    <w:rsid w:val="00364BB9"/>
    <w:rsid w:val="00364BCC"/>
    <w:rsid w:val="00364C13"/>
    <w:rsid w:val="00364C65"/>
    <w:rsid w:val="00364C7C"/>
    <w:rsid w:val="00364DA0"/>
    <w:rsid w:val="00364DB1"/>
    <w:rsid w:val="00364DBE"/>
    <w:rsid w:val="00364E42"/>
    <w:rsid w:val="00364E84"/>
    <w:rsid w:val="00364EED"/>
    <w:rsid w:val="00364F56"/>
    <w:rsid w:val="00364F7A"/>
    <w:rsid w:val="00365035"/>
    <w:rsid w:val="00365054"/>
    <w:rsid w:val="0036518F"/>
    <w:rsid w:val="003651A4"/>
    <w:rsid w:val="003651A9"/>
    <w:rsid w:val="00365215"/>
    <w:rsid w:val="003652B2"/>
    <w:rsid w:val="0036532C"/>
    <w:rsid w:val="0036539C"/>
    <w:rsid w:val="003653E9"/>
    <w:rsid w:val="00365408"/>
    <w:rsid w:val="00365475"/>
    <w:rsid w:val="003654B6"/>
    <w:rsid w:val="003654E1"/>
    <w:rsid w:val="00365525"/>
    <w:rsid w:val="0036563A"/>
    <w:rsid w:val="0036565C"/>
    <w:rsid w:val="00365B35"/>
    <w:rsid w:val="00365BD7"/>
    <w:rsid w:val="00365C62"/>
    <w:rsid w:val="00365E45"/>
    <w:rsid w:val="00365E62"/>
    <w:rsid w:val="00365E6D"/>
    <w:rsid w:val="00365EE7"/>
    <w:rsid w:val="00365F28"/>
    <w:rsid w:val="00365F2C"/>
    <w:rsid w:val="00365F4B"/>
    <w:rsid w:val="00365F5B"/>
    <w:rsid w:val="00365FDE"/>
    <w:rsid w:val="00366124"/>
    <w:rsid w:val="0036615E"/>
    <w:rsid w:val="003661B2"/>
    <w:rsid w:val="0036621A"/>
    <w:rsid w:val="00366244"/>
    <w:rsid w:val="00366250"/>
    <w:rsid w:val="0036626E"/>
    <w:rsid w:val="00366342"/>
    <w:rsid w:val="003663C4"/>
    <w:rsid w:val="0036644A"/>
    <w:rsid w:val="00366472"/>
    <w:rsid w:val="003664A7"/>
    <w:rsid w:val="003664EB"/>
    <w:rsid w:val="00366557"/>
    <w:rsid w:val="003665D3"/>
    <w:rsid w:val="00366769"/>
    <w:rsid w:val="003667DA"/>
    <w:rsid w:val="00366861"/>
    <w:rsid w:val="00366898"/>
    <w:rsid w:val="003668B8"/>
    <w:rsid w:val="00366964"/>
    <w:rsid w:val="00366965"/>
    <w:rsid w:val="00366A31"/>
    <w:rsid w:val="00366A4D"/>
    <w:rsid w:val="00366A90"/>
    <w:rsid w:val="00366B69"/>
    <w:rsid w:val="00366BDC"/>
    <w:rsid w:val="00366C13"/>
    <w:rsid w:val="00366C2E"/>
    <w:rsid w:val="00366CC2"/>
    <w:rsid w:val="00366CE4"/>
    <w:rsid w:val="00366CF7"/>
    <w:rsid w:val="00366D15"/>
    <w:rsid w:val="00366D7C"/>
    <w:rsid w:val="00366DB8"/>
    <w:rsid w:val="00366E66"/>
    <w:rsid w:val="00366E9B"/>
    <w:rsid w:val="00366EAF"/>
    <w:rsid w:val="00366F0C"/>
    <w:rsid w:val="00367091"/>
    <w:rsid w:val="003670CB"/>
    <w:rsid w:val="0036728C"/>
    <w:rsid w:val="00367315"/>
    <w:rsid w:val="0036733C"/>
    <w:rsid w:val="0036735B"/>
    <w:rsid w:val="0036744B"/>
    <w:rsid w:val="003675E3"/>
    <w:rsid w:val="00367632"/>
    <w:rsid w:val="003676D1"/>
    <w:rsid w:val="0036773D"/>
    <w:rsid w:val="0036773F"/>
    <w:rsid w:val="00367844"/>
    <w:rsid w:val="00367848"/>
    <w:rsid w:val="00367861"/>
    <w:rsid w:val="00367962"/>
    <w:rsid w:val="003679D1"/>
    <w:rsid w:val="00367A70"/>
    <w:rsid w:val="00367AD6"/>
    <w:rsid w:val="00367BDC"/>
    <w:rsid w:val="00367C2F"/>
    <w:rsid w:val="00367C57"/>
    <w:rsid w:val="00367E2F"/>
    <w:rsid w:val="00367ED3"/>
    <w:rsid w:val="00367F00"/>
    <w:rsid w:val="00367F9F"/>
    <w:rsid w:val="00370054"/>
    <w:rsid w:val="003700CC"/>
    <w:rsid w:val="003701F2"/>
    <w:rsid w:val="00370237"/>
    <w:rsid w:val="003702E4"/>
    <w:rsid w:val="003703E5"/>
    <w:rsid w:val="00370425"/>
    <w:rsid w:val="00370441"/>
    <w:rsid w:val="00370685"/>
    <w:rsid w:val="0037068D"/>
    <w:rsid w:val="00370718"/>
    <w:rsid w:val="003707FE"/>
    <w:rsid w:val="00370835"/>
    <w:rsid w:val="00370881"/>
    <w:rsid w:val="0037092C"/>
    <w:rsid w:val="0037093F"/>
    <w:rsid w:val="003709B1"/>
    <w:rsid w:val="003709E7"/>
    <w:rsid w:val="00370A1C"/>
    <w:rsid w:val="00370ADD"/>
    <w:rsid w:val="00370AF2"/>
    <w:rsid w:val="00370AF7"/>
    <w:rsid w:val="00370B27"/>
    <w:rsid w:val="00370B77"/>
    <w:rsid w:val="00370C22"/>
    <w:rsid w:val="00370C42"/>
    <w:rsid w:val="00370C57"/>
    <w:rsid w:val="00370E1F"/>
    <w:rsid w:val="00370E46"/>
    <w:rsid w:val="00370E8D"/>
    <w:rsid w:val="00370EB7"/>
    <w:rsid w:val="00370EEA"/>
    <w:rsid w:val="00371011"/>
    <w:rsid w:val="00371016"/>
    <w:rsid w:val="0037101E"/>
    <w:rsid w:val="0037109A"/>
    <w:rsid w:val="003710EF"/>
    <w:rsid w:val="00371264"/>
    <w:rsid w:val="00371268"/>
    <w:rsid w:val="0037131C"/>
    <w:rsid w:val="0037135F"/>
    <w:rsid w:val="00371396"/>
    <w:rsid w:val="00371513"/>
    <w:rsid w:val="00371586"/>
    <w:rsid w:val="003715A7"/>
    <w:rsid w:val="0037160B"/>
    <w:rsid w:val="003716DB"/>
    <w:rsid w:val="00371754"/>
    <w:rsid w:val="0037177F"/>
    <w:rsid w:val="003717D8"/>
    <w:rsid w:val="0037188F"/>
    <w:rsid w:val="00371896"/>
    <w:rsid w:val="003718C1"/>
    <w:rsid w:val="0037196F"/>
    <w:rsid w:val="00371979"/>
    <w:rsid w:val="00371A68"/>
    <w:rsid w:val="00371AA3"/>
    <w:rsid w:val="00371B3A"/>
    <w:rsid w:val="00371B79"/>
    <w:rsid w:val="00371E12"/>
    <w:rsid w:val="00371E31"/>
    <w:rsid w:val="00371EAF"/>
    <w:rsid w:val="00372014"/>
    <w:rsid w:val="003720A0"/>
    <w:rsid w:val="0037214F"/>
    <w:rsid w:val="00372201"/>
    <w:rsid w:val="0037222A"/>
    <w:rsid w:val="003722F7"/>
    <w:rsid w:val="00372321"/>
    <w:rsid w:val="0037233A"/>
    <w:rsid w:val="00372354"/>
    <w:rsid w:val="00372365"/>
    <w:rsid w:val="00372422"/>
    <w:rsid w:val="0037247A"/>
    <w:rsid w:val="003724C9"/>
    <w:rsid w:val="003724DF"/>
    <w:rsid w:val="003724FC"/>
    <w:rsid w:val="00372576"/>
    <w:rsid w:val="003725EC"/>
    <w:rsid w:val="00372606"/>
    <w:rsid w:val="00372622"/>
    <w:rsid w:val="00372669"/>
    <w:rsid w:val="003726C7"/>
    <w:rsid w:val="003727BA"/>
    <w:rsid w:val="003727F5"/>
    <w:rsid w:val="00372890"/>
    <w:rsid w:val="0037289A"/>
    <w:rsid w:val="003728AF"/>
    <w:rsid w:val="003728D3"/>
    <w:rsid w:val="00372901"/>
    <w:rsid w:val="003729C7"/>
    <w:rsid w:val="003729F0"/>
    <w:rsid w:val="00372B29"/>
    <w:rsid w:val="00372B5E"/>
    <w:rsid w:val="00372BCB"/>
    <w:rsid w:val="00372CA2"/>
    <w:rsid w:val="00372DB6"/>
    <w:rsid w:val="00372DD8"/>
    <w:rsid w:val="00372DF9"/>
    <w:rsid w:val="00372E05"/>
    <w:rsid w:val="00372E5F"/>
    <w:rsid w:val="00372F63"/>
    <w:rsid w:val="00372F65"/>
    <w:rsid w:val="00372F73"/>
    <w:rsid w:val="00372FE5"/>
    <w:rsid w:val="00373052"/>
    <w:rsid w:val="00373072"/>
    <w:rsid w:val="0037316F"/>
    <w:rsid w:val="00373281"/>
    <w:rsid w:val="003732C6"/>
    <w:rsid w:val="00373305"/>
    <w:rsid w:val="0037331C"/>
    <w:rsid w:val="00373363"/>
    <w:rsid w:val="0037336E"/>
    <w:rsid w:val="003733DE"/>
    <w:rsid w:val="0037341F"/>
    <w:rsid w:val="003734BF"/>
    <w:rsid w:val="00373503"/>
    <w:rsid w:val="00373519"/>
    <w:rsid w:val="0037359D"/>
    <w:rsid w:val="003735B4"/>
    <w:rsid w:val="003735E6"/>
    <w:rsid w:val="0037363C"/>
    <w:rsid w:val="003736A1"/>
    <w:rsid w:val="003736D9"/>
    <w:rsid w:val="00373707"/>
    <w:rsid w:val="0037370C"/>
    <w:rsid w:val="003737A9"/>
    <w:rsid w:val="0037387E"/>
    <w:rsid w:val="003738E3"/>
    <w:rsid w:val="00373A83"/>
    <w:rsid w:val="00373AC4"/>
    <w:rsid w:val="00373AD4"/>
    <w:rsid w:val="00373BA9"/>
    <w:rsid w:val="00373BF6"/>
    <w:rsid w:val="00373C72"/>
    <w:rsid w:val="00373D64"/>
    <w:rsid w:val="00373DC1"/>
    <w:rsid w:val="00373DC4"/>
    <w:rsid w:val="00373E01"/>
    <w:rsid w:val="00373E09"/>
    <w:rsid w:val="00373E60"/>
    <w:rsid w:val="00373F0A"/>
    <w:rsid w:val="00373FC4"/>
    <w:rsid w:val="0037404A"/>
    <w:rsid w:val="00374061"/>
    <w:rsid w:val="003740D1"/>
    <w:rsid w:val="003740DC"/>
    <w:rsid w:val="00374134"/>
    <w:rsid w:val="00374439"/>
    <w:rsid w:val="003744A0"/>
    <w:rsid w:val="00374506"/>
    <w:rsid w:val="0037456B"/>
    <w:rsid w:val="003746AB"/>
    <w:rsid w:val="003746B7"/>
    <w:rsid w:val="0037472C"/>
    <w:rsid w:val="00374794"/>
    <w:rsid w:val="00374840"/>
    <w:rsid w:val="00374860"/>
    <w:rsid w:val="00374889"/>
    <w:rsid w:val="00374903"/>
    <w:rsid w:val="0037491A"/>
    <w:rsid w:val="0037496A"/>
    <w:rsid w:val="003749A4"/>
    <w:rsid w:val="00374B12"/>
    <w:rsid w:val="00374B70"/>
    <w:rsid w:val="00374C0A"/>
    <w:rsid w:val="00374C8F"/>
    <w:rsid w:val="00374D3C"/>
    <w:rsid w:val="00374D8A"/>
    <w:rsid w:val="00374DA1"/>
    <w:rsid w:val="00374DD1"/>
    <w:rsid w:val="00374E64"/>
    <w:rsid w:val="00374EA7"/>
    <w:rsid w:val="00374ECE"/>
    <w:rsid w:val="00374EE4"/>
    <w:rsid w:val="00374EF3"/>
    <w:rsid w:val="00374F1D"/>
    <w:rsid w:val="00374FAB"/>
    <w:rsid w:val="00375022"/>
    <w:rsid w:val="00375048"/>
    <w:rsid w:val="00375066"/>
    <w:rsid w:val="003750F9"/>
    <w:rsid w:val="00375173"/>
    <w:rsid w:val="00375174"/>
    <w:rsid w:val="00375267"/>
    <w:rsid w:val="003752AC"/>
    <w:rsid w:val="003752ED"/>
    <w:rsid w:val="00375317"/>
    <w:rsid w:val="003753DD"/>
    <w:rsid w:val="00375455"/>
    <w:rsid w:val="0037554A"/>
    <w:rsid w:val="003755B8"/>
    <w:rsid w:val="00375620"/>
    <w:rsid w:val="00375661"/>
    <w:rsid w:val="00375664"/>
    <w:rsid w:val="00375691"/>
    <w:rsid w:val="00375707"/>
    <w:rsid w:val="00375727"/>
    <w:rsid w:val="00375875"/>
    <w:rsid w:val="00375A57"/>
    <w:rsid w:val="00375ADB"/>
    <w:rsid w:val="00375B32"/>
    <w:rsid w:val="00375B65"/>
    <w:rsid w:val="00375B69"/>
    <w:rsid w:val="00375BAF"/>
    <w:rsid w:val="00375BB4"/>
    <w:rsid w:val="00375D1C"/>
    <w:rsid w:val="00375D38"/>
    <w:rsid w:val="00375D76"/>
    <w:rsid w:val="00375D7A"/>
    <w:rsid w:val="00375DE2"/>
    <w:rsid w:val="00375E21"/>
    <w:rsid w:val="00375F99"/>
    <w:rsid w:val="00375FFA"/>
    <w:rsid w:val="00376005"/>
    <w:rsid w:val="0037600B"/>
    <w:rsid w:val="00376030"/>
    <w:rsid w:val="0037604D"/>
    <w:rsid w:val="00376086"/>
    <w:rsid w:val="00376126"/>
    <w:rsid w:val="00376165"/>
    <w:rsid w:val="003761AC"/>
    <w:rsid w:val="00376217"/>
    <w:rsid w:val="0037621D"/>
    <w:rsid w:val="00376255"/>
    <w:rsid w:val="00376292"/>
    <w:rsid w:val="00376344"/>
    <w:rsid w:val="00376358"/>
    <w:rsid w:val="00376390"/>
    <w:rsid w:val="00376478"/>
    <w:rsid w:val="00376542"/>
    <w:rsid w:val="00376597"/>
    <w:rsid w:val="00376630"/>
    <w:rsid w:val="003767B5"/>
    <w:rsid w:val="003767EB"/>
    <w:rsid w:val="00376804"/>
    <w:rsid w:val="0037680A"/>
    <w:rsid w:val="003768BC"/>
    <w:rsid w:val="003768EA"/>
    <w:rsid w:val="003769D1"/>
    <w:rsid w:val="00376A07"/>
    <w:rsid w:val="00376A0B"/>
    <w:rsid w:val="00376A15"/>
    <w:rsid w:val="00376A55"/>
    <w:rsid w:val="00376ABA"/>
    <w:rsid w:val="00376B0C"/>
    <w:rsid w:val="00376B1C"/>
    <w:rsid w:val="00376BD6"/>
    <w:rsid w:val="00376C39"/>
    <w:rsid w:val="00376C5A"/>
    <w:rsid w:val="00376C8F"/>
    <w:rsid w:val="00376C90"/>
    <w:rsid w:val="00376CAD"/>
    <w:rsid w:val="00376DF4"/>
    <w:rsid w:val="00376FE4"/>
    <w:rsid w:val="00377007"/>
    <w:rsid w:val="0037715E"/>
    <w:rsid w:val="00377180"/>
    <w:rsid w:val="003771FD"/>
    <w:rsid w:val="00377211"/>
    <w:rsid w:val="00377393"/>
    <w:rsid w:val="0037740B"/>
    <w:rsid w:val="00377565"/>
    <w:rsid w:val="003775A6"/>
    <w:rsid w:val="00377624"/>
    <w:rsid w:val="00377696"/>
    <w:rsid w:val="003776A8"/>
    <w:rsid w:val="003776AF"/>
    <w:rsid w:val="003776D1"/>
    <w:rsid w:val="003776E9"/>
    <w:rsid w:val="00377712"/>
    <w:rsid w:val="0037779E"/>
    <w:rsid w:val="0037785C"/>
    <w:rsid w:val="003778C5"/>
    <w:rsid w:val="003778E5"/>
    <w:rsid w:val="0037790C"/>
    <w:rsid w:val="003779F3"/>
    <w:rsid w:val="00377AA4"/>
    <w:rsid w:val="00377AC6"/>
    <w:rsid w:val="00377B37"/>
    <w:rsid w:val="00377B8A"/>
    <w:rsid w:val="00377BE5"/>
    <w:rsid w:val="00377C66"/>
    <w:rsid w:val="00377C72"/>
    <w:rsid w:val="00377CDF"/>
    <w:rsid w:val="00377E1C"/>
    <w:rsid w:val="00377EBD"/>
    <w:rsid w:val="00377FF2"/>
    <w:rsid w:val="00377FF4"/>
    <w:rsid w:val="00380090"/>
    <w:rsid w:val="0038017D"/>
    <w:rsid w:val="0038028C"/>
    <w:rsid w:val="00380293"/>
    <w:rsid w:val="003802D1"/>
    <w:rsid w:val="00380319"/>
    <w:rsid w:val="0038036D"/>
    <w:rsid w:val="0038039A"/>
    <w:rsid w:val="003803C0"/>
    <w:rsid w:val="003804CB"/>
    <w:rsid w:val="003804DD"/>
    <w:rsid w:val="00380526"/>
    <w:rsid w:val="00380567"/>
    <w:rsid w:val="003805A6"/>
    <w:rsid w:val="0038065D"/>
    <w:rsid w:val="00380678"/>
    <w:rsid w:val="00380694"/>
    <w:rsid w:val="00380699"/>
    <w:rsid w:val="003806FA"/>
    <w:rsid w:val="00380717"/>
    <w:rsid w:val="00380A5C"/>
    <w:rsid w:val="00380B0D"/>
    <w:rsid w:val="00380B5A"/>
    <w:rsid w:val="00380C11"/>
    <w:rsid w:val="00380C6D"/>
    <w:rsid w:val="00380CFA"/>
    <w:rsid w:val="00380D53"/>
    <w:rsid w:val="00380D90"/>
    <w:rsid w:val="00380DBA"/>
    <w:rsid w:val="00380DDF"/>
    <w:rsid w:val="00380EEE"/>
    <w:rsid w:val="00380F1C"/>
    <w:rsid w:val="00380F3E"/>
    <w:rsid w:val="00380FAE"/>
    <w:rsid w:val="00380FBF"/>
    <w:rsid w:val="00380FD1"/>
    <w:rsid w:val="00381017"/>
    <w:rsid w:val="0038108F"/>
    <w:rsid w:val="003810B8"/>
    <w:rsid w:val="0038112D"/>
    <w:rsid w:val="00381154"/>
    <w:rsid w:val="00381169"/>
    <w:rsid w:val="003811A4"/>
    <w:rsid w:val="0038122C"/>
    <w:rsid w:val="003812E3"/>
    <w:rsid w:val="003812E6"/>
    <w:rsid w:val="0038151D"/>
    <w:rsid w:val="00381606"/>
    <w:rsid w:val="0038164C"/>
    <w:rsid w:val="0038168D"/>
    <w:rsid w:val="00381691"/>
    <w:rsid w:val="003816CA"/>
    <w:rsid w:val="003816FB"/>
    <w:rsid w:val="00381898"/>
    <w:rsid w:val="0038189E"/>
    <w:rsid w:val="00381948"/>
    <w:rsid w:val="0038195D"/>
    <w:rsid w:val="0038198B"/>
    <w:rsid w:val="003819AB"/>
    <w:rsid w:val="003819F6"/>
    <w:rsid w:val="00381BB6"/>
    <w:rsid w:val="00381BD4"/>
    <w:rsid w:val="00381C58"/>
    <w:rsid w:val="00381CC5"/>
    <w:rsid w:val="00381D7F"/>
    <w:rsid w:val="00381DCD"/>
    <w:rsid w:val="00381E50"/>
    <w:rsid w:val="00381F2B"/>
    <w:rsid w:val="00381FBB"/>
    <w:rsid w:val="00381FE4"/>
    <w:rsid w:val="00382140"/>
    <w:rsid w:val="003821C7"/>
    <w:rsid w:val="003822DA"/>
    <w:rsid w:val="0038233A"/>
    <w:rsid w:val="003823D9"/>
    <w:rsid w:val="00382415"/>
    <w:rsid w:val="00382446"/>
    <w:rsid w:val="00382451"/>
    <w:rsid w:val="0038250D"/>
    <w:rsid w:val="0038252A"/>
    <w:rsid w:val="00382562"/>
    <w:rsid w:val="0038259C"/>
    <w:rsid w:val="00382660"/>
    <w:rsid w:val="00382868"/>
    <w:rsid w:val="0038290D"/>
    <w:rsid w:val="00382957"/>
    <w:rsid w:val="00382A33"/>
    <w:rsid w:val="00382AE1"/>
    <w:rsid w:val="00382B77"/>
    <w:rsid w:val="00382BE2"/>
    <w:rsid w:val="00382BF1"/>
    <w:rsid w:val="00382C3D"/>
    <w:rsid w:val="00382C40"/>
    <w:rsid w:val="00382CDD"/>
    <w:rsid w:val="00382D02"/>
    <w:rsid w:val="00382E07"/>
    <w:rsid w:val="00382E4C"/>
    <w:rsid w:val="00382EFB"/>
    <w:rsid w:val="00382F25"/>
    <w:rsid w:val="00382F26"/>
    <w:rsid w:val="003831A2"/>
    <w:rsid w:val="003831A6"/>
    <w:rsid w:val="0038327C"/>
    <w:rsid w:val="0038328B"/>
    <w:rsid w:val="003832DB"/>
    <w:rsid w:val="00383373"/>
    <w:rsid w:val="0038342A"/>
    <w:rsid w:val="003834FF"/>
    <w:rsid w:val="00383566"/>
    <w:rsid w:val="00383684"/>
    <w:rsid w:val="003836A9"/>
    <w:rsid w:val="0038370B"/>
    <w:rsid w:val="00383864"/>
    <w:rsid w:val="0038388F"/>
    <w:rsid w:val="003838A6"/>
    <w:rsid w:val="003838CE"/>
    <w:rsid w:val="003838F0"/>
    <w:rsid w:val="003839E6"/>
    <w:rsid w:val="00383A09"/>
    <w:rsid w:val="00383B55"/>
    <w:rsid w:val="00383BB7"/>
    <w:rsid w:val="00383BC9"/>
    <w:rsid w:val="00383D11"/>
    <w:rsid w:val="00383D50"/>
    <w:rsid w:val="00383D54"/>
    <w:rsid w:val="00383D5B"/>
    <w:rsid w:val="00383F05"/>
    <w:rsid w:val="00383FBD"/>
    <w:rsid w:val="00383FFC"/>
    <w:rsid w:val="003840A6"/>
    <w:rsid w:val="00384102"/>
    <w:rsid w:val="0038410F"/>
    <w:rsid w:val="0038417A"/>
    <w:rsid w:val="0038425C"/>
    <w:rsid w:val="0038428B"/>
    <w:rsid w:val="003842A2"/>
    <w:rsid w:val="0038430B"/>
    <w:rsid w:val="00384406"/>
    <w:rsid w:val="003844D8"/>
    <w:rsid w:val="0038459E"/>
    <w:rsid w:val="003845A4"/>
    <w:rsid w:val="003845BB"/>
    <w:rsid w:val="003845D7"/>
    <w:rsid w:val="003845DD"/>
    <w:rsid w:val="00384705"/>
    <w:rsid w:val="00384746"/>
    <w:rsid w:val="0038475E"/>
    <w:rsid w:val="00384793"/>
    <w:rsid w:val="00384895"/>
    <w:rsid w:val="0038498A"/>
    <w:rsid w:val="00384A64"/>
    <w:rsid w:val="00384B1F"/>
    <w:rsid w:val="00384BBD"/>
    <w:rsid w:val="00384BF2"/>
    <w:rsid w:val="00384C75"/>
    <w:rsid w:val="00384CF6"/>
    <w:rsid w:val="00384DCE"/>
    <w:rsid w:val="00384F42"/>
    <w:rsid w:val="00384FA6"/>
    <w:rsid w:val="003851A5"/>
    <w:rsid w:val="003851C0"/>
    <w:rsid w:val="0038528E"/>
    <w:rsid w:val="003852EC"/>
    <w:rsid w:val="00385315"/>
    <w:rsid w:val="00385362"/>
    <w:rsid w:val="0038539F"/>
    <w:rsid w:val="0038540D"/>
    <w:rsid w:val="003854EB"/>
    <w:rsid w:val="003855DA"/>
    <w:rsid w:val="003855E0"/>
    <w:rsid w:val="003856C4"/>
    <w:rsid w:val="0038573C"/>
    <w:rsid w:val="00385770"/>
    <w:rsid w:val="00385803"/>
    <w:rsid w:val="003858E0"/>
    <w:rsid w:val="003859E4"/>
    <w:rsid w:val="00385AC2"/>
    <w:rsid w:val="00385BA0"/>
    <w:rsid w:val="00385BC5"/>
    <w:rsid w:val="00385C68"/>
    <w:rsid w:val="00385CBD"/>
    <w:rsid w:val="00385CD4"/>
    <w:rsid w:val="00385D7E"/>
    <w:rsid w:val="00385E99"/>
    <w:rsid w:val="00385EA3"/>
    <w:rsid w:val="00385EEF"/>
    <w:rsid w:val="00386037"/>
    <w:rsid w:val="003860C5"/>
    <w:rsid w:val="0038610D"/>
    <w:rsid w:val="00386163"/>
    <w:rsid w:val="003861A9"/>
    <w:rsid w:val="0038621A"/>
    <w:rsid w:val="003862F7"/>
    <w:rsid w:val="0038639F"/>
    <w:rsid w:val="0038648B"/>
    <w:rsid w:val="003865EF"/>
    <w:rsid w:val="00386644"/>
    <w:rsid w:val="00386737"/>
    <w:rsid w:val="00386762"/>
    <w:rsid w:val="0038680C"/>
    <w:rsid w:val="0038690B"/>
    <w:rsid w:val="00386AE5"/>
    <w:rsid w:val="00386B05"/>
    <w:rsid w:val="00386C05"/>
    <w:rsid w:val="00386C15"/>
    <w:rsid w:val="00386C5E"/>
    <w:rsid w:val="00386C66"/>
    <w:rsid w:val="00386C74"/>
    <w:rsid w:val="00386C8A"/>
    <w:rsid w:val="00386C91"/>
    <w:rsid w:val="00386D1F"/>
    <w:rsid w:val="00386D2F"/>
    <w:rsid w:val="00386D38"/>
    <w:rsid w:val="00386D83"/>
    <w:rsid w:val="00386F35"/>
    <w:rsid w:val="00386F49"/>
    <w:rsid w:val="00386F74"/>
    <w:rsid w:val="003870D2"/>
    <w:rsid w:val="003870D4"/>
    <w:rsid w:val="00387118"/>
    <w:rsid w:val="003871AE"/>
    <w:rsid w:val="003871EA"/>
    <w:rsid w:val="003872A2"/>
    <w:rsid w:val="00387378"/>
    <w:rsid w:val="003874ED"/>
    <w:rsid w:val="003875AF"/>
    <w:rsid w:val="0038761A"/>
    <w:rsid w:val="0038764D"/>
    <w:rsid w:val="0038769D"/>
    <w:rsid w:val="003876C5"/>
    <w:rsid w:val="0038775F"/>
    <w:rsid w:val="003877BB"/>
    <w:rsid w:val="003878C1"/>
    <w:rsid w:val="00387901"/>
    <w:rsid w:val="00387972"/>
    <w:rsid w:val="00387974"/>
    <w:rsid w:val="00387A12"/>
    <w:rsid w:val="00387A5C"/>
    <w:rsid w:val="00387A8C"/>
    <w:rsid w:val="00387AB2"/>
    <w:rsid w:val="00387AE2"/>
    <w:rsid w:val="00387B30"/>
    <w:rsid w:val="00387B56"/>
    <w:rsid w:val="00387BEA"/>
    <w:rsid w:val="00387CC7"/>
    <w:rsid w:val="00387CC9"/>
    <w:rsid w:val="00387D63"/>
    <w:rsid w:val="00387E6A"/>
    <w:rsid w:val="00387E80"/>
    <w:rsid w:val="00387E81"/>
    <w:rsid w:val="00390064"/>
    <w:rsid w:val="00390096"/>
    <w:rsid w:val="003900D5"/>
    <w:rsid w:val="003900E3"/>
    <w:rsid w:val="003902B3"/>
    <w:rsid w:val="00390376"/>
    <w:rsid w:val="0039040D"/>
    <w:rsid w:val="0039043E"/>
    <w:rsid w:val="00390455"/>
    <w:rsid w:val="00390467"/>
    <w:rsid w:val="0039046F"/>
    <w:rsid w:val="0039047A"/>
    <w:rsid w:val="00390491"/>
    <w:rsid w:val="003904AD"/>
    <w:rsid w:val="00390503"/>
    <w:rsid w:val="00390584"/>
    <w:rsid w:val="003905C1"/>
    <w:rsid w:val="0039061D"/>
    <w:rsid w:val="00390658"/>
    <w:rsid w:val="00390661"/>
    <w:rsid w:val="00390725"/>
    <w:rsid w:val="00390729"/>
    <w:rsid w:val="0039081F"/>
    <w:rsid w:val="00390823"/>
    <w:rsid w:val="0039097C"/>
    <w:rsid w:val="003909C2"/>
    <w:rsid w:val="00390B6F"/>
    <w:rsid w:val="00390C08"/>
    <w:rsid w:val="00390C23"/>
    <w:rsid w:val="00390C7A"/>
    <w:rsid w:val="00390E0A"/>
    <w:rsid w:val="00390E42"/>
    <w:rsid w:val="00390E77"/>
    <w:rsid w:val="00390EE1"/>
    <w:rsid w:val="00390FD4"/>
    <w:rsid w:val="00390FE5"/>
    <w:rsid w:val="003910D7"/>
    <w:rsid w:val="003911AE"/>
    <w:rsid w:val="003911CC"/>
    <w:rsid w:val="0039123F"/>
    <w:rsid w:val="0039133F"/>
    <w:rsid w:val="00391347"/>
    <w:rsid w:val="0039134D"/>
    <w:rsid w:val="00391410"/>
    <w:rsid w:val="00391412"/>
    <w:rsid w:val="00391493"/>
    <w:rsid w:val="00391502"/>
    <w:rsid w:val="00391534"/>
    <w:rsid w:val="0039154D"/>
    <w:rsid w:val="0039168A"/>
    <w:rsid w:val="003916A7"/>
    <w:rsid w:val="003917DF"/>
    <w:rsid w:val="003918D7"/>
    <w:rsid w:val="003918E1"/>
    <w:rsid w:val="00391938"/>
    <w:rsid w:val="00391983"/>
    <w:rsid w:val="00391A79"/>
    <w:rsid w:val="00391D4D"/>
    <w:rsid w:val="00391D64"/>
    <w:rsid w:val="00391EF8"/>
    <w:rsid w:val="00392000"/>
    <w:rsid w:val="003920D0"/>
    <w:rsid w:val="003921A4"/>
    <w:rsid w:val="003921FD"/>
    <w:rsid w:val="00392241"/>
    <w:rsid w:val="0039229D"/>
    <w:rsid w:val="003923D8"/>
    <w:rsid w:val="003923DD"/>
    <w:rsid w:val="0039241F"/>
    <w:rsid w:val="003924AE"/>
    <w:rsid w:val="003924DF"/>
    <w:rsid w:val="00392527"/>
    <w:rsid w:val="00392552"/>
    <w:rsid w:val="003926CB"/>
    <w:rsid w:val="0039271F"/>
    <w:rsid w:val="00392819"/>
    <w:rsid w:val="003928E4"/>
    <w:rsid w:val="00392982"/>
    <w:rsid w:val="003929B4"/>
    <w:rsid w:val="00392BF9"/>
    <w:rsid w:val="00392CE5"/>
    <w:rsid w:val="00392D74"/>
    <w:rsid w:val="00392D7D"/>
    <w:rsid w:val="00392DCF"/>
    <w:rsid w:val="00392E04"/>
    <w:rsid w:val="00392E37"/>
    <w:rsid w:val="00392F85"/>
    <w:rsid w:val="00392F9A"/>
    <w:rsid w:val="00392FA7"/>
    <w:rsid w:val="0039302D"/>
    <w:rsid w:val="003930F8"/>
    <w:rsid w:val="0039316E"/>
    <w:rsid w:val="00393197"/>
    <w:rsid w:val="00393263"/>
    <w:rsid w:val="003932BC"/>
    <w:rsid w:val="0039330D"/>
    <w:rsid w:val="003933B6"/>
    <w:rsid w:val="003933CA"/>
    <w:rsid w:val="003933E1"/>
    <w:rsid w:val="00393422"/>
    <w:rsid w:val="0039346B"/>
    <w:rsid w:val="00393495"/>
    <w:rsid w:val="00393535"/>
    <w:rsid w:val="00393574"/>
    <w:rsid w:val="003935B5"/>
    <w:rsid w:val="003936A2"/>
    <w:rsid w:val="003936B1"/>
    <w:rsid w:val="003936F4"/>
    <w:rsid w:val="0039375B"/>
    <w:rsid w:val="00393796"/>
    <w:rsid w:val="003937C4"/>
    <w:rsid w:val="0039394F"/>
    <w:rsid w:val="00393AE9"/>
    <w:rsid w:val="00393BB2"/>
    <w:rsid w:val="00393BCB"/>
    <w:rsid w:val="00393C4D"/>
    <w:rsid w:val="00393D25"/>
    <w:rsid w:val="00393DD0"/>
    <w:rsid w:val="00393DFF"/>
    <w:rsid w:val="00393E83"/>
    <w:rsid w:val="00393F15"/>
    <w:rsid w:val="00393FB4"/>
    <w:rsid w:val="00393FF2"/>
    <w:rsid w:val="00394080"/>
    <w:rsid w:val="00394166"/>
    <w:rsid w:val="0039419D"/>
    <w:rsid w:val="00394263"/>
    <w:rsid w:val="00394283"/>
    <w:rsid w:val="00394354"/>
    <w:rsid w:val="00394368"/>
    <w:rsid w:val="003943D0"/>
    <w:rsid w:val="00394423"/>
    <w:rsid w:val="00394533"/>
    <w:rsid w:val="0039453C"/>
    <w:rsid w:val="00394552"/>
    <w:rsid w:val="00394713"/>
    <w:rsid w:val="00394763"/>
    <w:rsid w:val="0039478D"/>
    <w:rsid w:val="003947F3"/>
    <w:rsid w:val="00394811"/>
    <w:rsid w:val="00394899"/>
    <w:rsid w:val="003949A6"/>
    <w:rsid w:val="003949B2"/>
    <w:rsid w:val="003949F3"/>
    <w:rsid w:val="00394A92"/>
    <w:rsid w:val="00394B4B"/>
    <w:rsid w:val="00394B6E"/>
    <w:rsid w:val="00394C97"/>
    <w:rsid w:val="00394C9C"/>
    <w:rsid w:val="00394E3E"/>
    <w:rsid w:val="00394E75"/>
    <w:rsid w:val="00394E7C"/>
    <w:rsid w:val="00394ED8"/>
    <w:rsid w:val="00394EDB"/>
    <w:rsid w:val="00394F1A"/>
    <w:rsid w:val="00394F49"/>
    <w:rsid w:val="00394FB0"/>
    <w:rsid w:val="00394FC5"/>
    <w:rsid w:val="00394FF0"/>
    <w:rsid w:val="00394FFD"/>
    <w:rsid w:val="00395054"/>
    <w:rsid w:val="003950BF"/>
    <w:rsid w:val="003950CC"/>
    <w:rsid w:val="0039512F"/>
    <w:rsid w:val="0039517E"/>
    <w:rsid w:val="00395279"/>
    <w:rsid w:val="003952D2"/>
    <w:rsid w:val="00395325"/>
    <w:rsid w:val="00395437"/>
    <w:rsid w:val="0039544D"/>
    <w:rsid w:val="00395471"/>
    <w:rsid w:val="00395529"/>
    <w:rsid w:val="00395562"/>
    <w:rsid w:val="003955B2"/>
    <w:rsid w:val="0039564F"/>
    <w:rsid w:val="00395711"/>
    <w:rsid w:val="00395738"/>
    <w:rsid w:val="0039577E"/>
    <w:rsid w:val="003957A1"/>
    <w:rsid w:val="003957D5"/>
    <w:rsid w:val="003958EB"/>
    <w:rsid w:val="00395988"/>
    <w:rsid w:val="00395989"/>
    <w:rsid w:val="00395997"/>
    <w:rsid w:val="003959AE"/>
    <w:rsid w:val="003959D6"/>
    <w:rsid w:val="00395A03"/>
    <w:rsid w:val="00395A46"/>
    <w:rsid w:val="00395A5D"/>
    <w:rsid w:val="00395ACD"/>
    <w:rsid w:val="00395AD2"/>
    <w:rsid w:val="00395AFD"/>
    <w:rsid w:val="00395B13"/>
    <w:rsid w:val="00395B5B"/>
    <w:rsid w:val="00395BDA"/>
    <w:rsid w:val="00395C65"/>
    <w:rsid w:val="00395CD4"/>
    <w:rsid w:val="00395D28"/>
    <w:rsid w:val="00395D62"/>
    <w:rsid w:val="00395D74"/>
    <w:rsid w:val="00395DCA"/>
    <w:rsid w:val="00395E42"/>
    <w:rsid w:val="00395FB8"/>
    <w:rsid w:val="00395FF1"/>
    <w:rsid w:val="00396089"/>
    <w:rsid w:val="00396152"/>
    <w:rsid w:val="0039646F"/>
    <w:rsid w:val="00396507"/>
    <w:rsid w:val="00396515"/>
    <w:rsid w:val="003966C0"/>
    <w:rsid w:val="00396825"/>
    <w:rsid w:val="0039682C"/>
    <w:rsid w:val="003968CC"/>
    <w:rsid w:val="003969F4"/>
    <w:rsid w:val="00396A82"/>
    <w:rsid w:val="00396AEE"/>
    <w:rsid w:val="00396B34"/>
    <w:rsid w:val="00396B40"/>
    <w:rsid w:val="00396B74"/>
    <w:rsid w:val="00396BF3"/>
    <w:rsid w:val="00396C02"/>
    <w:rsid w:val="00396C22"/>
    <w:rsid w:val="00396C3C"/>
    <w:rsid w:val="00396DBF"/>
    <w:rsid w:val="00396DDA"/>
    <w:rsid w:val="00396E3A"/>
    <w:rsid w:val="00396E47"/>
    <w:rsid w:val="00396F23"/>
    <w:rsid w:val="00396F9F"/>
    <w:rsid w:val="00396FCB"/>
    <w:rsid w:val="0039709A"/>
    <w:rsid w:val="0039714B"/>
    <w:rsid w:val="0039726B"/>
    <w:rsid w:val="00397303"/>
    <w:rsid w:val="003973F7"/>
    <w:rsid w:val="003974A1"/>
    <w:rsid w:val="003974BA"/>
    <w:rsid w:val="003974C3"/>
    <w:rsid w:val="003975EC"/>
    <w:rsid w:val="003976C7"/>
    <w:rsid w:val="003976EA"/>
    <w:rsid w:val="00397739"/>
    <w:rsid w:val="0039775E"/>
    <w:rsid w:val="00397904"/>
    <w:rsid w:val="00397977"/>
    <w:rsid w:val="00397A23"/>
    <w:rsid w:val="00397AFA"/>
    <w:rsid w:val="00397B99"/>
    <w:rsid w:val="00397E39"/>
    <w:rsid w:val="00397E7B"/>
    <w:rsid w:val="00397F48"/>
    <w:rsid w:val="00397F85"/>
    <w:rsid w:val="00397FDE"/>
    <w:rsid w:val="003A0133"/>
    <w:rsid w:val="003A01A0"/>
    <w:rsid w:val="003A0226"/>
    <w:rsid w:val="003A034B"/>
    <w:rsid w:val="003A035E"/>
    <w:rsid w:val="003A0412"/>
    <w:rsid w:val="003A04B9"/>
    <w:rsid w:val="003A056A"/>
    <w:rsid w:val="003A0665"/>
    <w:rsid w:val="003A06FC"/>
    <w:rsid w:val="003A077A"/>
    <w:rsid w:val="003A07AA"/>
    <w:rsid w:val="003A093C"/>
    <w:rsid w:val="003A0A01"/>
    <w:rsid w:val="003A0A4F"/>
    <w:rsid w:val="003A0C5B"/>
    <w:rsid w:val="003A0CBC"/>
    <w:rsid w:val="003A0E0A"/>
    <w:rsid w:val="003A0E57"/>
    <w:rsid w:val="003A0E9B"/>
    <w:rsid w:val="003A0EA7"/>
    <w:rsid w:val="003A0EBB"/>
    <w:rsid w:val="003A0ED3"/>
    <w:rsid w:val="003A0F49"/>
    <w:rsid w:val="003A0F84"/>
    <w:rsid w:val="003A1076"/>
    <w:rsid w:val="003A1093"/>
    <w:rsid w:val="003A10DB"/>
    <w:rsid w:val="003A1127"/>
    <w:rsid w:val="003A115B"/>
    <w:rsid w:val="003A11D6"/>
    <w:rsid w:val="003A1241"/>
    <w:rsid w:val="003A1302"/>
    <w:rsid w:val="003A139F"/>
    <w:rsid w:val="003A1459"/>
    <w:rsid w:val="003A146A"/>
    <w:rsid w:val="003A14B4"/>
    <w:rsid w:val="003A14F2"/>
    <w:rsid w:val="003A1597"/>
    <w:rsid w:val="003A167C"/>
    <w:rsid w:val="003A1717"/>
    <w:rsid w:val="003A173D"/>
    <w:rsid w:val="003A17B0"/>
    <w:rsid w:val="003A17B8"/>
    <w:rsid w:val="003A17C1"/>
    <w:rsid w:val="003A17EF"/>
    <w:rsid w:val="003A1838"/>
    <w:rsid w:val="003A1892"/>
    <w:rsid w:val="003A18FB"/>
    <w:rsid w:val="003A1915"/>
    <w:rsid w:val="003A199B"/>
    <w:rsid w:val="003A1A16"/>
    <w:rsid w:val="003A1A94"/>
    <w:rsid w:val="003A1A96"/>
    <w:rsid w:val="003A1B0E"/>
    <w:rsid w:val="003A1B66"/>
    <w:rsid w:val="003A1BD7"/>
    <w:rsid w:val="003A1BFA"/>
    <w:rsid w:val="003A1D6D"/>
    <w:rsid w:val="003A1E24"/>
    <w:rsid w:val="003A1E2D"/>
    <w:rsid w:val="003A1EAB"/>
    <w:rsid w:val="003A1EBE"/>
    <w:rsid w:val="003A1ED7"/>
    <w:rsid w:val="003A1FC3"/>
    <w:rsid w:val="003A1FDB"/>
    <w:rsid w:val="003A2035"/>
    <w:rsid w:val="003A204D"/>
    <w:rsid w:val="003A20F0"/>
    <w:rsid w:val="003A21BF"/>
    <w:rsid w:val="003A21CE"/>
    <w:rsid w:val="003A2225"/>
    <w:rsid w:val="003A222D"/>
    <w:rsid w:val="003A2279"/>
    <w:rsid w:val="003A2281"/>
    <w:rsid w:val="003A22A2"/>
    <w:rsid w:val="003A2311"/>
    <w:rsid w:val="003A234E"/>
    <w:rsid w:val="003A236E"/>
    <w:rsid w:val="003A23E7"/>
    <w:rsid w:val="003A241D"/>
    <w:rsid w:val="003A245B"/>
    <w:rsid w:val="003A266D"/>
    <w:rsid w:val="003A2671"/>
    <w:rsid w:val="003A27DF"/>
    <w:rsid w:val="003A28A2"/>
    <w:rsid w:val="003A28CD"/>
    <w:rsid w:val="003A28DC"/>
    <w:rsid w:val="003A2935"/>
    <w:rsid w:val="003A29EA"/>
    <w:rsid w:val="003A2A53"/>
    <w:rsid w:val="003A2B41"/>
    <w:rsid w:val="003A2B75"/>
    <w:rsid w:val="003A2B77"/>
    <w:rsid w:val="003A2BFC"/>
    <w:rsid w:val="003A2D4C"/>
    <w:rsid w:val="003A2E32"/>
    <w:rsid w:val="003A2EC5"/>
    <w:rsid w:val="003A2F1D"/>
    <w:rsid w:val="003A2F1E"/>
    <w:rsid w:val="003A2F35"/>
    <w:rsid w:val="003A2F59"/>
    <w:rsid w:val="003A2F83"/>
    <w:rsid w:val="003A304C"/>
    <w:rsid w:val="003A309C"/>
    <w:rsid w:val="003A30AF"/>
    <w:rsid w:val="003A3128"/>
    <w:rsid w:val="003A320B"/>
    <w:rsid w:val="003A32ED"/>
    <w:rsid w:val="003A33E5"/>
    <w:rsid w:val="003A3432"/>
    <w:rsid w:val="003A3506"/>
    <w:rsid w:val="003A3518"/>
    <w:rsid w:val="003A3574"/>
    <w:rsid w:val="003A365A"/>
    <w:rsid w:val="003A371A"/>
    <w:rsid w:val="003A3743"/>
    <w:rsid w:val="003A3814"/>
    <w:rsid w:val="003A3928"/>
    <w:rsid w:val="003A399A"/>
    <w:rsid w:val="003A39A7"/>
    <w:rsid w:val="003A39C4"/>
    <w:rsid w:val="003A39F2"/>
    <w:rsid w:val="003A3A45"/>
    <w:rsid w:val="003A3A47"/>
    <w:rsid w:val="003A3AC8"/>
    <w:rsid w:val="003A3BA3"/>
    <w:rsid w:val="003A3BCA"/>
    <w:rsid w:val="003A3BFF"/>
    <w:rsid w:val="003A3CA8"/>
    <w:rsid w:val="003A3CEB"/>
    <w:rsid w:val="003A3CF6"/>
    <w:rsid w:val="003A3D91"/>
    <w:rsid w:val="003A3DAD"/>
    <w:rsid w:val="003A3DBB"/>
    <w:rsid w:val="003A403A"/>
    <w:rsid w:val="003A4073"/>
    <w:rsid w:val="003A40B0"/>
    <w:rsid w:val="003A40DB"/>
    <w:rsid w:val="003A411B"/>
    <w:rsid w:val="003A423F"/>
    <w:rsid w:val="003A4275"/>
    <w:rsid w:val="003A42AC"/>
    <w:rsid w:val="003A42ED"/>
    <w:rsid w:val="003A430B"/>
    <w:rsid w:val="003A4323"/>
    <w:rsid w:val="003A4324"/>
    <w:rsid w:val="003A4507"/>
    <w:rsid w:val="003A4531"/>
    <w:rsid w:val="003A455B"/>
    <w:rsid w:val="003A457E"/>
    <w:rsid w:val="003A4581"/>
    <w:rsid w:val="003A45A8"/>
    <w:rsid w:val="003A45D1"/>
    <w:rsid w:val="003A45F0"/>
    <w:rsid w:val="003A4628"/>
    <w:rsid w:val="003A46BC"/>
    <w:rsid w:val="003A4818"/>
    <w:rsid w:val="003A482E"/>
    <w:rsid w:val="003A48CA"/>
    <w:rsid w:val="003A49D9"/>
    <w:rsid w:val="003A4A01"/>
    <w:rsid w:val="003A4A44"/>
    <w:rsid w:val="003A4C84"/>
    <w:rsid w:val="003A4D0B"/>
    <w:rsid w:val="003A4D31"/>
    <w:rsid w:val="003A4D59"/>
    <w:rsid w:val="003A4D79"/>
    <w:rsid w:val="003A4DD4"/>
    <w:rsid w:val="003A4E21"/>
    <w:rsid w:val="003A4E89"/>
    <w:rsid w:val="003A4E92"/>
    <w:rsid w:val="003A4FD8"/>
    <w:rsid w:val="003A5037"/>
    <w:rsid w:val="003A5080"/>
    <w:rsid w:val="003A5086"/>
    <w:rsid w:val="003A50D2"/>
    <w:rsid w:val="003A5132"/>
    <w:rsid w:val="003A514B"/>
    <w:rsid w:val="003A51B4"/>
    <w:rsid w:val="003A520F"/>
    <w:rsid w:val="003A5210"/>
    <w:rsid w:val="003A5220"/>
    <w:rsid w:val="003A523D"/>
    <w:rsid w:val="003A52D9"/>
    <w:rsid w:val="003A5368"/>
    <w:rsid w:val="003A53AD"/>
    <w:rsid w:val="003A53CF"/>
    <w:rsid w:val="003A5527"/>
    <w:rsid w:val="003A552B"/>
    <w:rsid w:val="003A553B"/>
    <w:rsid w:val="003A5553"/>
    <w:rsid w:val="003A5554"/>
    <w:rsid w:val="003A5560"/>
    <w:rsid w:val="003A561E"/>
    <w:rsid w:val="003A56D9"/>
    <w:rsid w:val="003A5709"/>
    <w:rsid w:val="003A5739"/>
    <w:rsid w:val="003A582F"/>
    <w:rsid w:val="003A5831"/>
    <w:rsid w:val="003A5864"/>
    <w:rsid w:val="003A592C"/>
    <w:rsid w:val="003A594B"/>
    <w:rsid w:val="003A5AB1"/>
    <w:rsid w:val="003A5AB7"/>
    <w:rsid w:val="003A5B44"/>
    <w:rsid w:val="003A5B68"/>
    <w:rsid w:val="003A5BC0"/>
    <w:rsid w:val="003A5BD0"/>
    <w:rsid w:val="003A5C4A"/>
    <w:rsid w:val="003A5DCC"/>
    <w:rsid w:val="003A5EA6"/>
    <w:rsid w:val="003A5EBA"/>
    <w:rsid w:val="003A5F9A"/>
    <w:rsid w:val="003A6025"/>
    <w:rsid w:val="003A6066"/>
    <w:rsid w:val="003A612D"/>
    <w:rsid w:val="003A618B"/>
    <w:rsid w:val="003A6192"/>
    <w:rsid w:val="003A61B2"/>
    <w:rsid w:val="003A61BC"/>
    <w:rsid w:val="003A6246"/>
    <w:rsid w:val="003A62B4"/>
    <w:rsid w:val="003A6362"/>
    <w:rsid w:val="003A6467"/>
    <w:rsid w:val="003A658A"/>
    <w:rsid w:val="003A658D"/>
    <w:rsid w:val="003A6641"/>
    <w:rsid w:val="003A6665"/>
    <w:rsid w:val="003A676C"/>
    <w:rsid w:val="003A6772"/>
    <w:rsid w:val="003A6774"/>
    <w:rsid w:val="003A67E3"/>
    <w:rsid w:val="003A6865"/>
    <w:rsid w:val="003A6890"/>
    <w:rsid w:val="003A68BA"/>
    <w:rsid w:val="003A6A0A"/>
    <w:rsid w:val="003A6A14"/>
    <w:rsid w:val="003A6A1C"/>
    <w:rsid w:val="003A6A7B"/>
    <w:rsid w:val="003A6AC9"/>
    <w:rsid w:val="003A6BEA"/>
    <w:rsid w:val="003A6C5C"/>
    <w:rsid w:val="003A6C96"/>
    <w:rsid w:val="003A6D24"/>
    <w:rsid w:val="003A6D65"/>
    <w:rsid w:val="003A6DF7"/>
    <w:rsid w:val="003A6F2C"/>
    <w:rsid w:val="003A6F2F"/>
    <w:rsid w:val="003A70BB"/>
    <w:rsid w:val="003A7232"/>
    <w:rsid w:val="003A7275"/>
    <w:rsid w:val="003A72FA"/>
    <w:rsid w:val="003A72FB"/>
    <w:rsid w:val="003A73C9"/>
    <w:rsid w:val="003A7426"/>
    <w:rsid w:val="003A7432"/>
    <w:rsid w:val="003A746F"/>
    <w:rsid w:val="003A74B5"/>
    <w:rsid w:val="003A7566"/>
    <w:rsid w:val="003A75D1"/>
    <w:rsid w:val="003A761A"/>
    <w:rsid w:val="003A76F5"/>
    <w:rsid w:val="003A77B5"/>
    <w:rsid w:val="003A77B6"/>
    <w:rsid w:val="003A77D0"/>
    <w:rsid w:val="003A7AD5"/>
    <w:rsid w:val="003A7AF8"/>
    <w:rsid w:val="003A7BA5"/>
    <w:rsid w:val="003A7BFB"/>
    <w:rsid w:val="003A7C05"/>
    <w:rsid w:val="003A7CCB"/>
    <w:rsid w:val="003A7CDC"/>
    <w:rsid w:val="003A7D49"/>
    <w:rsid w:val="003A7D5E"/>
    <w:rsid w:val="003A7DA4"/>
    <w:rsid w:val="003A7DC5"/>
    <w:rsid w:val="003A7DE2"/>
    <w:rsid w:val="003A7FE7"/>
    <w:rsid w:val="003B00F4"/>
    <w:rsid w:val="003B018D"/>
    <w:rsid w:val="003B01FD"/>
    <w:rsid w:val="003B0256"/>
    <w:rsid w:val="003B02C6"/>
    <w:rsid w:val="003B02FE"/>
    <w:rsid w:val="003B0314"/>
    <w:rsid w:val="003B032C"/>
    <w:rsid w:val="003B0404"/>
    <w:rsid w:val="003B04A3"/>
    <w:rsid w:val="003B04DB"/>
    <w:rsid w:val="003B04F6"/>
    <w:rsid w:val="003B04FC"/>
    <w:rsid w:val="003B059B"/>
    <w:rsid w:val="003B05C5"/>
    <w:rsid w:val="003B06A0"/>
    <w:rsid w:val="003B071A"/>
    <w:rsid w:val="003B08B8"/>
    <w:rsid w:val="003B0BFB"/>
    <w:rsid w:val="003B0CBB"/>
    <w:rsid w:val="003B0CDE"/>
    <w:rsid w:val="003B0CE1"/>
    <w:rsid w:val="003B0CED"/>
    <w:rsid w:val="003B0D33"/>
    <w:rsid w:val="003B0DED"/>
    <w:rsid w:val="003B0E25"/>
    <w:rsid w:val="003B0EB2"/>
    <w:rsid w:val="003B0EB8"/>
    <w:rsid w:val="003B0F1A"/>
    <w:rsid w:val="003B0F87"/>
    <w:rsid w:val="003B1002"/>
    <w:rsid w:val="003B100F"/>
    <w:rsid w:val="003B1043"/>
    <w:rsid w:val="003B1090"/>
    <w:rsid w:val="003B114C"/>
    <w:rsid w:val="003B1228"/>
    <w:rsid w:val="003B182F"/>
    <w:rsid w:val="003B189A"/>
    <w:rsid w:val="003B18F6"/>
    <w:rsid w:val="003B1957"/>
    <w:rsid w:val="003B19D5"/>
    <w:rsid w:val="003B1A4E"/>
    <w:rsid w:val="003B1A7B"/>
    <w:rsid w:val="003B1AED"/>
    <w:rsid w:val="003B1B90"/>
    <w:rsid w:val="003B1BA9"/>
    <w:rsid w:val="003B1BAA"/>
    <w:rsid w:val="003B1BC6"/>
    <w:rsid w:val="003B1CA6"/>
    <w:rsid w:val="003B1CAA"/>
    <w:rsid w:val="003B1D7D"/>
    <w:rsid w:val="003B1E59"/>
    <w:rsid w:val="003B1EEA"/>
    <w:rsid w:val="003B1F65"/>
    <w:rsid w:val="003B1FAE"/>
    <w:rsid w:val="003B206C"/>
    <w:rsid w:val="003B20C6"/>
    <w:rsid w:val="003B221C"/>
    <w:rsid w:val="003B2364"/>
    <w:rsid w:val="003B23D8"/>
    <w:rsid w:val="003B24FD"/>
    <w:rsid w:val="003B255D"/>
    <w:rsid w:val="003B2591"/>
    <w:rsid w:val="003B261D"/>
    <w:rsid w:val="003B26CC"/>
    <w:rsid w:val="003B2792"/>
    <w:rsid w:val="003B27AB"/>
    <w:rsid w:val="003B27BF"/>
    <w:rsid w:val="003B27C8"/>
    <w:rsid w:val="003B2961"/>
    <w:rsid w:val="003B29B9"/>
    <w:rsid w:val="003B29BA"/>
    <w:rsid w:val="003B2A29"/>
    <w:rsid w:val="003B2A51"/>
    <w:rsid w:val="003B2A66"/>
    <w:rsid w:val="003B2A98"/>
    <w:rsid w:val="003B2ABD"/>
    <w:rsid w:val="003B2AD6"/>
    <w:rsid w:val="003B2B48"/>
    <w:rsid w:val="003B2B5B"/>
    <w:rsid w:val="003B2C03"/>
    <w:rsid w:val="003B2C14"/>
    <w:rsid w:val="003B2C56"/>
    <w:rsid w:val="003B2DA3"/>
    <w:rsid w:val="003B2E3A"/>
    <w:rsid w:val="003B2EA4"/>
    <w:rsid w:val="003B2F04"/>
    <w:rsid w:val="003B2F5A"/>
    <w:rsid w:val="003B310E"/>
    <w:rsid w:val="003B3113"/>
    <w:rsid w:val="003B3204"/>
    <w:rsid w:val="003B3207"/>
    <w:rsid w:val="003B323F"/>
    <w:rsid w:val="003B329B"/>
    <w:rsid w:val="003B32C7"/>
    <w:rsid w:val="003B33CA"/>
    <w:rsid w:val="003B345C"/>
    <w:rsid w:val="003B348A"/>
    <w:rsid w:val="003B34FD"/>
    <w:rsid w:val="003B354A"/>
    <w:rsid w:val="003B36F0"/>
    <w:rsid w:val="003B3B25"/>
    <w:rsid w:val="003B3B4F"/>
    <w:rsid w:val="003B3BA6"/>
    <w:rsid w:val="003B3C03"/>
    <w:rsid w:val="003B3D3F"/>
    <w:rsid w:val="003B3DF8"/>
    <w:rsid w:val="003B3E05"/>
    <w:rsid w:val="003B3E70"/>
    <w:rsid w:val="003B3EAD"/>
    <w:rsid w:val="003B3F9D"/>
    <w:rsid w:val="003B3FCA"/>
    <w:rsid w:val="003B4051"/>
    <w:rsid w:val="003B415D"/>
    <w:rsid w:val="003B41A3"/>
    <w:rsid w:val="003B4217"/>
    <w:rsid w:val="003B42B1"/>
    <w:rsid w:val="003B42B7"/>
    <w:rsid w:val="003B43D3"/>
    <w:rsid w:val="003B43DD"/>
    <w:rsid w:val="003B443B"/>
    <w:rsid w:val="003B4527"/>
    <w:rsid w:val="003B457D"/>
    <w:rsid w:val="003B45E8"/>
    <w:rsid w:val="003B45FF"/>
    <w:rsid w:val="003B4666"/>
    <w:rsid w:val="003B479E"/>
    <w:rsid w:val="003B47E0"/>
    <w:rsid w:val="003B4871"/>
    <w:rsid w:val="003B49AD"/>
    <w:rsid w:val="003B4A1E"/>
    <w:rsid w:val="003B4A27"/>
    <w:rsid w:val="003B4A3F"/>
    <w:rsid w:val="003B4AC6"/>
    <w:rsid w:val="003B4B37"/>
    <w:rsid w:val="003B4B3C"/>
    <w:rsid w:val="003B4B9C"/>
    <w:rsid w:val="003B4BCC"/>
    <w:rsid w:val="003B4C3F"/>
    <w:rsid w:val="003B4C92"/>
    <w:rsid w:val="003B4D7E"/>
    <w:rsid w:val="003B4DDC"/>
    <w:rsid w:val="003B4E93"/>
    <w:rsid w:val="003B4EC0"/>
    <w:rsid w:val="003B4F67"/>
    <w:rsid w:val="003B4F7E"/>
    <w:rsid w:val="003B4F96"/>
    <w:rsid w:val="003B5015"/>
    <w:rsid w:val="003B5143"/>
    <w:rsid w:val="003B5157"/>
    <w:rsid w:val="003B5249"/>
    <w:rsid w:val="003B52C3"/>
    <w:rsid w:val="003B5353"/>
    <w:rsid w:val="003B53BE"/>
    <w:rsid w:val="003B553A"/>
    <w:rsid w:val="003B5586"/>
    <w:rsid w:val="003B55C9"/>
    <w:rsid w:val="003B5644"/>
    <w:rsid w:val="003B5681"/>
    <w:rsid w:val="003B5689"/>
    <w:rsid w:val="003B5712"/>
    <w:rsid w:val="003B57A4"/>
    <w:rsid w:val="003B57EE"/>
    <w:rsid w:val="003B5837"/>
    <w:rsid w:val="003B5902"/>
    <w:rsid w:val="003B5A25"/>
    <w:rsid w:val="003B5B84"/>
    <w:rsid w:val="003B5BCB"/>
    <w:rsid w:val="003B5C1C"/>
    <w:rsid w:val="003B5C2F"/>
    <w:rsid w:val="003B5CD4"/>
    <w:rsid w:val="003B5D7C"/>
    <w:rsid w:val="003B5D98"/>
    <w:rsid w:val="003B5DB2"/>
    <w:rsid w:val="003B5DCA"/>
    <w:rsid w:val="003B5DD0"/>
    <w:rsid w:val="003B5E43"/>
    <w:rsid w:val="003B5ED3"/>
    <w:rsid w:val="003B5F13"/>
    <w:rsid w:val="003B5F76"/>
    <w:rsid w:val="003B5F89"/>
    <w:rsid w:val="003B608A"/>
    <w:rsid w:val="003B60EE"/>
    <w:rsid w:val="003B610C"/>
    <w:rsid w:val="003B618C"/>
    <w:rsid w:val="003B61ED"/>
    <w:rsid w:val="003B620F"/>
    <w:rsid w:val="003B627F"/>
    <w:rsid w:val="003B62D3"/>
    <w:rsid w:val="003B62E3"/>
    <w:rsid w:val="003B6330"/>
    <w:rsid w:val="003B63A5"/>
    <w:rsid w:val="003B64B0"/>
    <w:rsid w:val="003B6599"/>
    <w:rsid w:val="003B65AE"/>
    <w:rsid w:val="003B65E4"/>
    <w:rsid w:val="003B6612"/>
    <w:rsid w:val="003B66D5"/>
    <w:rsid w:val="003B6725"/>
    <w:rsid w:val="003B6739"/>
    <w:rsid w:val="003B67CC"/>
    <w:rsid w:val="003B67D2"/>
    <w:rsid w:val="003B6993"/>
    <w:rsid w:val="003B6A26"/>
    <w:rsid w:val="003B6A90"/>
    <w:rsid w:val="003B6AC2"/>
    <w:rsid w:val="003B6B82"/>
    <w:rsid w:val="003B6BD4"/>
    <w:rsid w:val="003B6CBB"/>
    <w:rsid w:val="003B6CE3"/>
    <w:rsid w:val="003B6DC3"/>
    <w:rsid w:val="003B6E5A"/>
    <w:rsid w:val="003B6FA2"/>
    <w:rsid w:val="003B7069"/>
    <w:rsid w:val="003B70C4"/>
    <w:rsid w:val="003B70EB"/>
    <w:rsid w:val="003B713C"/>
    <w:rsid w:val="003B7165"/>
    <w:rsid w:val="003B718E"/>
    <w:rsid w:val="003B7294"/>
    <w:rsid w:val="003B7296"/>
    <w:rsid w:val="003B72AC"/>
    <w:rsid w:val="003B72E6"/>
    <w:rsid w:val="003B7352"/>
    <w:rsid w:val="003B737A"/>
    <w:rsid w:val="003B73D9"/>
    <w:rsid w:val="003B73E5"/>
    <w:rsid w:val="003B74EB"/>
    <w:rsid w:val="003B75C8"/>
    <w:rsid w:val="003B77AF"/>
    <w:rsid w:val="003B785C"/>
    <w:rsid w:val="003B78CB"/>
    <w:rsid w:val="003B793D"/>
    <w:rsid w:val="003B7989"/>
    <w:rsid w:val="003B79BB"/>
    <w:rsid w:val="003B7A43"/>
    <w:rsid w:val="003B7B0F"/>
    <w:rsid w:val="003B7B9B"/>
    <w:rsid w:val="003B7BF6"/>
    <w:rsid w:val="003B7C55"/>
    <w:rsid w:val="003B7D86"/>
    <w:rsid w:val="003B7DD9"/>
    <w:rsid w:val="003B7E3F"/>
    <w:rsid w:val="003B7E7B"/>
    <w:rsid w:val="003B7EE7"/>
    <w:rsid w:val="003B7F5F"/>
    <w:rsid w:val="003B7FB8"/>
    <w:rsid w:val="003B7FB9"/>
    <w:rsid w:val="003C0109"/>
    <w:rsid w:val="003C012A"/>
    <w:rsid w:val="003C013D"/>
    <w:rsid w:val="003C0184"/>
    <w:rsid w:val="003C0207"/>
    <w:rsid w:val="003C0217"/>
    <w:rsid w:val="003C0218"/>
    <w:rsid w:val="003C02CC"/>
    <w:rsid w:val="003C02E3"/>
    <w:rsid w:val="003C033B"/>
    <w:rsid w:val="003C03CC"/>
    <w:rsid w:val="003C03F9"/>
    <w:rsid w:val="003C0434"/>
    <w:rsid w:val="003C04EE"/>
    <w:rsid w:val="003C051E"/>
    <w:rsid w:val="003C05BA"/>
    <w:rsid w:val="003C0634"/>
    <w:rsid w:val="003C063C"/>
    <w:rsid w:val="003C0672"/>
    <w:rsid w:val="003C06AE"/>
    <w:rsid w:val="003C0799"/>
    <w:rsid w:val="003C0801"/>
    <w:rsid w:val="003C083D"/>
    <w:rsid w:val="003C0867"/>
    <w:rsid w:val="003C08E2"/>
    <w:rsid w:val="003C093C"/>
    <w:rsid w:val="003C0A28"/>
    <w:rsid w:val="003C0A69"/>
    <w:rsid w:val="003C0AB1"/>
    <w:rsid w:val="003C0BE5"/>
    <w:rsid w:val="003C0BF1"/>
    <w:rsid w:val="003C0D1D"/>
    <w:rsid w:val="003C0D9D"/>
    <w:rsid w:val="003C0E1E"/>
    <w:rsid w:val="003C0F1B"/>
    <w:rsid w:val="003C104A"/>
    <w:rsid w:val="003C10E9"/>
    <w:rsid w:val="003C111F"/>
    <w:rsid w:val="003C112A"/>
    <w:rsid w:val="003C119D"/>
    <w:rsid w:val="003C11CC"/>
    <w:rsid w:val="003C12CA"/>
    <w:rsid w:val="003C131D"/>
    <w:rsid w:val="003C13D5"/>
    <w:rsid w:val="003C1439"/>
    <w:rsid w:val="003C14A4"/>
    <w:rsid w:val="003C15A4"/>
    <w:rsid w:val="003C162B"/>
    <w:rsid w:val="003C1658"/>
    <w:rsid w:val="003C1673"/>
    <w:rsid w:val="003C16B5"/>
    <w:rsid w:val="003C16C5"/>
    <w:rsid w:val="003C16C8"/>
    <w:rsid w:val="003C16F0"/>
    <w:rsid w:val="003C173C"/>
    <w:rsid w:val="003C17C3"/>
    <w:rsid w:val="003C1905"/>
    <w:rsid w:val="003C19D9"/>
    <w:rsid w:val="003C1AAA"/>
    <w:rsid w:val="003C1BBC"/>
    <w:rsid w:val="003C1C1B"/>
    <w:rsid w:val="003C1C36"/>
    <w:rsid w:val="003C1C8A"/>
    <w:rsid w:val="003C1CF2"/>
    <w:rsid w:val="003C1DB2"/>
    <w:rsid w:val="003C1E1D"/>
    <w:rsid w:val="003C1E3C"/>
    <w:rsid w:val="003C1F6D"/>
    <w:rsid w:val="003C1F7C"/>
    <w:rsid w:val="003C1FA1"/>
    <w:rsid w:val="003C1FD9"/>
    <w:rsid w:val="003C207F"/>
    <w:rsid w:val="003C214B"/>
    <w:rsid w:val="003C217D"/>
    <w:rsid w:val="003C2321"/>
    <w:rsid w:val="003C2420"/>
    <w:rsid w:val="003C242E"/>
    <w:rsid w:val="003C24AF"/>
    <w:rsid w:val="003C24C4"/>
    <w:rsid w:val="003C2627"/>
    <w:rsid w:val="003C2633"/>
    <w:rsid w:val="003C2658"/>
    <w:rsid w:val="003C26BF"/>
    <w:rsid w:val="003C27F5"/>
    <w:rsid w:val="003C2811"/>
    <w:rsid w:val="003C284A"/>
    <w:rsid w:val="003C28AC"/>
    <w:rsid w:val="003C28C4"/>
    <w:rsid w:val="003C28F2"/>
    <w:rsid w:val="003C2A19"/>
    <w:rsid w:val="003C2A1E"/>
    <w:rsid w:val="003C2AAE"/>
    <w:rsid w:val="003C2AF4"/>
    <w:rsid w:val="003C2BA1"/>
    <w:rsid w:val="003C2BEF"/>
    <w:rsid w:val="003C2C0A"/>
    <w:rsid w:val="003C2C30"/>
    <w:rsid w:val="003C2C93"/>
    <w:rsid w:val="003C2DA9"/>
    <w:rsid w:val="003C2DB9"/>
    <w:rsid w:val="003C2E32"/>
    <w:rsid w:val="003C2E65"/>
    <w:rsid w:val="003C2EFB"/>
    <w:rsid w:val="003C3050"/>
    <w:rsid w:val="003C30EE"/>
    <w:rsid w:val="003C312F"/>
    <w:rsid w:val="003C3280"/>
    <w:rsid w:val="003C32B9"/>
    <w:rsid w:val="003C3343"/>
    <w:rsid w:val="003C334C"/>
    <w:rsid w:val="003C335F"/>
    <w:rsid w:val="003C33BF"/>
    <w:rsid w:val="003C33EF"/>
    <w:rsid w:val="003C341B"/>
    <w:rsid w:val="003C343C"/>
    <w:rsid w:val="003C344A"/>
    <w:rsid w:val="003C3489"/>
    <w:rsid w:val="003C34A4"/>
    <w:rsid w:val="003C34AD"/>
    <w:rsid w:val="003C34C7"/>
    <w:rsid w:val="003C352B"/>
    <w:rsid w:val="003C3572"/>
    <w:rsid w:val="003C359F"/>
    <w:rsid w:val="003C35AC"/>
    <w:rsid w:val="003C3684"/>
    <w:rsid w:val="003C36A9"/>
    <w:rsid w:val="003C36E9"/>
    <w:rsid w:val="003C3711"/>
    <w:rsid w:val="003C3715"/>
    <w:rsid w:val="003C39F1"/>
    <w:rsid w:val="003C3A22"/>
    <w:rsid w:val="003C3C12"/>
    <w:rsid w:val="003C3C52"/>
    <w:rsid w:val="003C3CA9"/>
    <w:rsid w:val="003C3CE3"/>
    <w:rsid w:val="003C3CEC"/>
    <w:rsid w:val="003C3CF4"/>
    <w:rsid w:val="003C3D26"/>
    <w:rsid w:val="003C3D3C"/>
    <w:rsid w:val="003C3D71"/>
    <w:rsid w:val="003C3EED"/>
    <w:rsid w:val="003C3F07"/>
    <w:rsid w:val="003C3F1B"/>
    <w:rsid w:val="003C3FF9"/>
    <w:rsid w:val="003C4044"/>
    <w:rsid w:val="003C40A2"/>
    <w:rsid w:val="003C4151"/>
    <w:rsid w:val="003C42AA"/>
    <w:rsid w:val="003C4412"/>
    <w:rsid w:val="003C469E"/>
    <w:rsid w:val="003C46D0"/>
    <w:rsid w:val="003C4835"/>
    <w:rsid w:val="003C4868"/>
    <w:rsid w:val="003C48AE"/>
    <w:rsid w:val="003C48DC"/>
    <w:rsid w:val="003C4960"/>
    <w:rsid w:val="003C4980"/>
    <w:rsid w:val="003C4AD0"/>
    <w:rsid w:val="003C4B04"/>
    <w:rsid w:val="003C4B76"/>
    <w:rsid w:val="003C4BFD"/>
    <w:rsid w:val="003C4C40"/>
    <w:rsid w:val="003C4C67"/>
    <w:rsid w:val="003C4C76"/>
    <w:rsid w:val="003C4CEB"/>
    <w:rsid w:val="003C4DCB"/>
    <w:rsid w:val="003C4DDF"/>
    <w:rsid w:val="003C4E51"/>
    <w:rsid w:val="003C4E7B"/>
    <w:rsid w:val="003C4F97"/>
    <w:rsid w:val="003C4FA7"/>
    <w:rsid w:val="003C5045"/>
    <w:rsid w:val="003C5057"/>
    <w:rsid w:val="003C5084"/>
    <w:rsid w:val="003C5156"/>
    <w:rsid w:val="003C516B"/>
    <w:rsid w:val="003C51CE"/>
    <w:rsid w:val="003C51F4"/>
    <w:rsid w:val="003C5256"/>
    <w:rsid w:val="003C52DF"/>
    <w:rsid w:val="003C536A"/>
    <w:rsid w:val="003C540D"/>
    <w:rsid w:val="003C542C"/>
    <w:rsid w:val="003C547E"/>
    <w:rsid w:val="003C54D9"/>
    <w:rsid w:val="003C5519"/>
    <w:rsid w:val="003C5589"/>
    <w:rsid w:val="003C55F5"/>
    <w:rsid w:val="003C5600"/>
    <w:rsid w:val="003C569E"/>
    <w:rsid w:val="003C569F"/>
    <w:rsid w:val="003C5792"/>
    <w:rsid w:val="003C57AE"/>
    <w:rsid w:val="003C57B5"/>
    <w:rsid w:val="003C57D9"/>
    <w:rsid w:val="003C57FE"/>
    <w:rsid w:val="003C58DB"/>
    <w:rsid w:val="003C597F"/>
    <w:rsid w:val="003C59AA"/>
    <w:rsid w:val="003C5A5C"/>
    <w:rsid w:val="003C5BE3"/>
    <w:rsid w:val="003C5C5C"/>
    <w:rsid w:val="003C5F5B"/>
    <w:rsid w:val="003C5F88"/>
    <w:rsid w:val="003C5FA5"/>
    <w:rsid w:val="003C5FD2"/>
    <w:rsid w:val="003C5FEC"/>
    <w:rsid w:val="003C6036"/>
    <w:rsid w:val="003C60FA"/>
    <w:rsid w:val="003C613E"/>
    <w:rsid w:val="003C6200"/>
    <w:rsid w:val="003C637C"/>
    <w:rsid w:val="003C63A7"/>
    <w:rsid w:val="003C663E"/>
    <w:rsid w:val="003C664A"/>
    <w:rsid w:val="003C66A9"/>
    <w:rsid w:val="003C6701"/>
    <w:rsid w:val="003C6734"/>
    <w:rsid w:val="003C67DA"/>
    <w:rsid w:val="003C684B"/>
    <w:rsid w:val="003C68BA"/>
    <w:rsid w:val="003C6999"/>
    <w:rsid w:val="003C6B76"/>
    <w:rsid w:val="003C6B8B"/>
    <w:rsid w:val="003C6BCE"/>
    <w:rsid w:val="003C6DAD"/>
    <w:rsid w:val="003C6E11"/>
    <w:rsid w:val="003C6E2F"/>
    <w:rsid w:val="003C6E7A"/>
    <w:rsid w:val="003C6F1B"/>
    <w:rsid w:val="003C6FE0"/>
    <w:rsid w:val="003C6FE3"/>
    <w:rsid w:val="003C700F"/>
    <w:rsid w:val="003C704C"/>
    <w:rsid w:val="003C7164"/>
    <w:rsid w:val="003C71BA"/>
    <w:rsid w:val="003C7205"/>
    <w:rsid w:val="003C72A5"/>
    <w:rsid w:val="003C737E"/>
    <w:rsid w:val="003C7449"/>
    <w:rsid w:val="003C7454"/>
    <w:rsid w:val="003C7461"/>
    <w:rsid w:val="003C7472"/>
    <w:rsid w:val="003C74C0"/>
    <w:rsid w:val="003C74DD"/>
    <w:rsid w:val="003C74ED"/>
    <w:rsid w:val="003C74F2"/>
    <w:rsid w:val="003C7627"/>
    <w:rsid w:val="003C7717"/>
    <w:rsid w:val="003C7807"/>
    <w:rsid w:val="003C7858"/>
    <w:rsid w:val="003C793A"/>
    <w:rsid w:val="003C7959"/>
    <w:rsid w:val="003C798D"/>
    <w:rsid w:val="003C79B4"/>
    <w:rsid w:val="003C79F9"/>
    <w:rsid w:val="003C7ACD"/>
    <w:rsid w:val="003C7AD9"/>
    <w:rsid w:val="003C7AE2"/>
    <w:rsid w:val="003C7BE1"/>
    <w:rsid w:val="003C7BE5"/>
    <w:rsid w:val="003C7EF2"/>
    <w:rsid w:val="003C7F24"/>
    <w:rsid w:val="003D00B8"/>
    <w:rsid w:val="003D0186"/>
    <w:rsid w:val="003D0187"/>
    <w:rsid w:val="003D01DE"/>
    <w:rsid w:val="003D02AE"/>
    <w:rsid w:val="003D0301"/>
    <w:rsid w:val="003D035E"/>
    <w:rsid w:val="003D03DB"/>
    <w:rsid w:val="003D042C"/>
    <w:rsid w:val="003D0473"/>
    <w:rsid w:val="003D048C"/>
    <w:rsid w:val="003D04CA"/>
    <w:rsid w:val="003D051B"/>
    <w:rsid w:val="003D05AD"/>
    <w:rsid w:val="003D060F"/>
    <w:rsid w:val="003D067D"/>
    <w:rsid w:val="003D06E8"/>
    <w:rsid w:val="003D074D"/>
    <w:rsid w:val="003D07A4"/>
    <w:rsid w:val="003D082F"/>
    <w:rsid w:val="003D0852"/>
    <w:rsid w:val="003D0853"/>
    <w:rsid w:val="003D08C1"/>
    <w:rsid w:val="003D08D7"/>
    <w:rsid w:val="003D09FD"/>
    <w:rsid w:val="003D0A38"/>
    <w:rsid w:val="003D0A64"/>
    <w:rsid w:val="003D0BCB"/>
    <w:rsid w:val="003D0CD6"/>
    <w:rsid w:val="003D0D01"/>
    <w:rsid w:val="003D0D8B"/>
    <w:rsid w:val="003D0D9C"/>
    <w:rsid w:val="003D0DAA"/>
    <w:rsid w:val="003D0E6D"/>
    <w:rsid w:val="003D0E8F"/>
    <w:rsid w:val="003D0EF6"/>
    <w:rsid w:val="003D0F3A"/>
    <w:rsid w:val="003D0F9B"/>
    <w:rsid w:val="003D0FC6"/>
    <w:rsid w:val="003D1068"/>
    <w:rsid w:val="003D10C0"/>
    <w:rsid w:val="003D10E1"/>
    <w:rsid w:val="003D117C"/>
    <w:rsid w:val="003D121D"/>
    <w:rsid w:val="003D124F"/>
    <w:rsid w:val="003D1260"/>
    <w:rsid w:val="003D12A8"/>
    <w:rsid w:val="003D1353"/>
    <w:rsid w:val="003D1399"/>
    <w:rsid w:val="003D142F"/>
    <w:rsid w:val="003D1434"/>
    <w:rsid w:val="003D147C"/>
    <w:rsid w:val="003D1509"/>
    <w:rsid w:val="003D153C"/>
    <w:rsid w:val="003D1576"/>
    <w:rsid w:val="003D1637"/>
    <w:rsid w:val="003D164C"/>
    <w:rsid w:val="003D1686"/>
    <w:rsid w:val="003D16C6"/>
    <w:rsid w:val="003D172B"/>
    <w:rsid w:val="003D1738"/>
    <w:rsid w:val="003D1744"/>
    <w:rsid w:val="003D175C"/>
    <w:rsid w:val="003D17E2"/>
    <w:rsid w:val="003D17F0"/>
    <w:rsid w:val="003D1843"/>
    <w:rsid w:val="003D186F"/>
    <w:rsid w:val="003D18A5"/>
    <w:rsid w:val="003D18A8"/>
    <w:rsid w:val="003D18D5"/>
    <w:rsid w:val="003D1935"/>
    <w:rsid w:val="003D1A4A"/>
    <w:rsid w:val="003D1B51"/>
    <w:rsid w:val="003D1BCC"/>
    <w:rsid w:val="003D1C7D"/>
    <w:rsid w:val="003D1C9E"/>
    <w:rsid w:val="003D1CC9"/>
    <w:rsid w:val="003D1CD3"/>
    <w:rsid w:val="003D1E44"/>
    <w:rsid w:val="003D1FF5"/>
    <w:rsid w:val="003D2058"/>
    <w:rsid w:val="003D2092"/>
    <w:rsid w:val="003D216E"/>
    <w:rsid w:val="003D21AF"/>
    <w:rsid w:val="003D21FB"/>
    <w:rsid w:val="003D224B"/>
    <w:rsid w:val="003D22D8"/>
    <w:rsid w:val="003D2377"/>
    <w:rsid w:val="003D23D1"/>
    <w:rsid w:val="003D23F5"/>
    <w:rsid w:val="003D24B5"/>
    <w:rsid w:val="003D24FD"/>
    <w:rsid w:val="003D2547"/>
    <w:rsid w:val="003D255C"/>
    <w:rsid w:val="003D257D"/>
    <w:rsid w:val="003D25B8"/>
    <w:rsid w:val="003D2668"/>
    <w:rsid w:val="003D26A7"/>
    <w:rsid w:val="003D27E5"/>
    <w:rsid w:val="003D289C"/>
    <w:rsid w:val="003D28AF"/>
    <w:rsid w:val="003D299E"/>
    <w:rsid w:val="003D2A16"/>
    <w:rsid w:val="003D2A83"/>
    <w:rsid w:val="003D2AB0"/>
    <w:rsid w:val="003D2AD1"/>
    <w:rsid w:val="003D2B66"/>
    <w:rsid w:val="003D2B84"/>
    <w:rsid w:val="003D2B95"/>
    <w:rsid w:val="003D2B96"/>
    <w:rsid w:val="003D2BE4"/>
    <w:rsid w:val="003D2C4B"/>
    <w:rsid w:val="003D2D38"/>
    <w:rsid w:val="003D2D5E"/>
    <w:rsid w:val="003D2D6A"/>
    <w:rsid w:val="003D2DC9"/>
    <w:rsid w:val="003D2E11"/>
    <w:rsid w:val="003D2E19"/>
    <w:rsid w:val="003D30BA"/>
    <w:rsid w:val="003D30BF"/>
    <w:rsid w:val="003D3132"/>
    <w:rsid w:val="003D31AE"/>
    <w:rsid w:val="003D32DE"/>
    <w:rsid w:val="003D32F0"/>
    <w:rsid w:val="003D332F"/>
    <w:rsid w:val="003D338E"/>
    <w:rsid w:val="003D33C5"/>
    <w:rsid w:val="003D3428"/>
    <w:rsid w:val="003D3440"/>
    <w:rsid w:val="003D34C7"/>
    <w:rsid w:val="003D3618"/>
    <w:rsid w:val="003D36C1"/>
    <w:rsid w:val="003D36EC"/>
    <w:rsid w:val="003D370F"/>
    <w:rsid w:val="003D37C7"/>
    <w:rsid w:val="003D38DE"/>
    <w:rsid w:val="003D3963"/>
    <w:rsid w:val="003D39B6"/>
    <w:rsid w:val="003D3A19"/>
    <w:rsid w:val="003D3A4C"/>
    <w:rsid w:val="003D3B14"/>
    <w:rsid w:val="003D3B4B"/>
    <w:rsid w:val="003D3C1F"/>
    <w:rsid w:val="003D3C62"/>
    <w:rsid w:val="003D3C75"/>
    <w:rsid w:val="003D3E49"/>
    <w:rsid w:val="003D3E75"/>
    <w:rsid w:val="003D3E7B"/>
    <w:rsid w:val="003D3EF4"/>
    <w:rsid w:val="003D3F53"/>
    <w:rsid w:val="003D4011"/>
    <w:rsid w:val="003D4293"/>
    <w:rsid w:val="003D42DA"/>
    <w:rsid w:val="003D4327"/>
    <w:rsid w:val="003D449A"/>
    <w:rsid w:val="003D44FC"/>
    <w:rsid w:val="003D4615"/>
    <w:rsid w:val="003D46DF"/>
    <w:rsid w:val="003D4798"/>
    <w:rsid w:val="003D4823"/>
    <w:rsid w:val="003D484D"/>
    <w:rsid w:val="003D4851"/>
    <w:rsid w:val="003D48E8"/>
    <w:rsid w:val="003D497B"/>
    <w:rsid w:val="003D49C8"/>
    <w:rsid w:val="003D4BA1"/>
    <w:rsid w:val="003D4C03"/>
    <w:rsid w:val="003D4C37"/>
    <w:rsid w:val="003D4CE1"/>
    <w:rsid w:val="003D4D20"/>
    <w:rsid w:val="003D4D88"/>
    <w:rsid w:val="003D4E34"/>
    <w:rsid w:val="003D4F2C"/>
    <w:rsid w:val="003D4FC5"/>
    <w:rsid w:val="003D507D"/>
    <w:rsid w:val="003D510F"/>
    <w:rsid w:val="003D5123"/>
    <w:rsid w:val="003D515C"/>
    <w:rsid w:val="003D51AF"/>
    <w:rsid w:val="003D5315"/>
    <w:rsid w:val="003D53AB"/>
    <w:rsid w:val="003D544E"/>
    <w:rsid w:val="003D54F1"/>
    <w:rsid w:val="003D55B2"/>
    <w:rsid w:val="003D55DA"/>
    <w:rsid w:val="003D562F"/>
    <w:rsid w:val="003D5664"/>
    <w:rsid w:val="003D569E"/>
    <w:rsid w:val="003D56CC"/>
    <w:rsid w:val="003D5746"/>
    <w:rsid w:val="003D58C5"/>
    <w:rsid w:val="003D592A"/>
    <w:rsid w:val="003D5AE3"/>
    <w:rsid w:val="003D5B11"/>
    <w:rsid w:val="003D5B2F"/>
    <w:rsid w:val="003D5B98"/>
    <w:rsid w:val="003D5BDC"/>
    <w:rsid w:val="003D5C24"/>
    <w:rsid w:val="003D5C71"/>
    <w:rsid w:val="003D5C84"/>
    <w:rsid w:val="003D5CEE"/>
    <w:rsid w:val="003D5D5A"/>
    <w:rsid w:val="003D5DCF"/>
    <w:rsid w:val="003D5DEC"/>
    <w:rsid w:val="003D5F7C"/>
    <w:rsid w:val="003D5F94"/>
    <w:rsid w:val="003D6020"/>
    <w:rsid w:val="003D60BD"/>
    <w:rsid w:val="003D6182"/>
    <w:rsid w:val="003D619D"/>
    <w:rsid w:val="003D6235"/>
    <w:rsid w:val="003D627F"/>
    <w:rsid w:val="003D62D5"/>
    <w:rsid w:val="003D62F4"/>
    <w:rsid w:val="003D6330"/>
    <w:rsid w:val="003D6352"/>
    <w:rsid w:val="003D64A5"/>
    <w:rsid w:val="003D6549"/>
    <w:rsid w:val="003D660E"/>
    <w:rsid w:val="003D6656"/>
    <w:rsid w:val="003D6716"/>
    <w:rsid w:val="003D677D"/>
    <w:rsid w:val="003D67A0"/>
    <w:rsid w:val="003D67DD"/>
    <w:rsid w:val="003D6860"/>
    <w:rsid w:val="003D68C1"/>
    <w:rsid w:val="003D693B"/>
    <w:rsid w:val="003D6964"/>
    <w:rsid w:val="003D69BF"/>
    <w:rsid w:val="003D6A32"/>
    <w:rsid w:val="003D6A43"/>
    <w:rsid w:val="003D6A45"/>
    <w:rsid w:val="003D6A70"/>
    <w:rsid w:val="003D6B39"/>
    <w:rsid w:val="003D6B68"/>
    <w:rsid w:val="003D6B9D"/>
    <w:rsid w:val="003D6BC2"/>
    <w:rsid w:val="003D6BF7"/>
    <w:rsid w:val="003D6D57"/>
    <w:rsid w:val="003D6F04"/>
    <w:rsid w:val="003D6FC0"/>
    <w:rsid w:val="003D6FF7"/>
    <w:rsid w:val="003D7032"/>
    <w:rsid w:val="003D71D5"/>
    <w:rsid w:val="003D7218"/>
    <w:rsid w:val="003D724D"/>
    <w:rsid w:val="003D72CF"/>
    <w:rsid w:val="003D732C"/>
    <w:rsid w:val="003D73B6"/>
    <w:rsid w:val="003D73E8"/>
    <w:rsid w:val="003D741A"/>
    <w:rsid w:val="003D74E4"/>
    <w:rsid w:val="003D754D"/>
    <w:rsid w:val="003D7604"/>
    <w:rsid w:val="003D7629"/>
    <w:rsid w:val="003D76B7"/>
    <w:rsid w:val="003D77B7"/>
    <w:rsid w:val="003D7817"/>
    <w:rsid w:val="003D7823"/>
    <w:rsid w:val="003D790A"/>
    <w:rsid w:val="003D792C"/>
    <w:rsid w:val="003D7983"/>
    <w:rsid w:val="003D7A92"/>
    <w:rsid w:val="003D7B39"/>
    <w:rsid w:val="003D7B84"/>
    <w:rsid w:val="003D7C17"/>
    <w:rsid w:val="003D7C4D"/>
    <w:rsid w:val="003D7C91"/>
    <w:rsid w:val="003D7CC2"/>
    <w:rsid w:val="003D7D0F"/>
    <w:rsid w:val="003D7D38"/>
    <w:rsid w:val="003D7D54"/>
    <w:rsid w:val="003D7D8D"/>
    <w:rsid w:val="003D7F41"/>
    <w:rsid w:val="003D7F6E"/>
    <w:rsid w:val="003E0046"/>
    <w:rsid w:val="003E0049"/>
    <w:rsid w:val="003E0066"/>
    <w:rsid w:val="003E0129"/>
    <w:rsid w:val="003E0154"/>
    <w:rsid w:val="003E01A8"/>
    <w:rsid w:val="003E0248"/>
    <w:rsid w:val="003E026C"/>
    <w:rsid w:val="003E02C6"/>
    <w:rsid w:val="003E0315"/>
    <w:rsid w:val="003E036D"/>
    <w:rsid w:val="003E03CD"/>
    <w:rsid w:val="003E041C"/>
    <w:rsid w:val="003E04C2"/>
    <w:rsid w:val="003E04D2"/>
    <w:rsid w:val="003E0563"/>
    <w:rsid w:val="003E05B7"/>
    <w:rsid w:val="003E064C"/>
    <w:rsid w:val="003E074D"/>
    <w:rsid w:val="003E0807"/>
    <w:rsid w:val="003E0825"/>
    <w:rsid w:val="003E0844"/>
    <w:rsid w:val="003E08C9"/>
    <w:rsid w:val="003E091F"/>
    <w:rsid w:val="003E0A6E"/>
    <w:rsid w:val="003E0AB4"/>
    <w:rsid w:val="003E0AC0"/>
    <w:rsid w:val="003E0B47"/>
    <w:rsid w:val="003E0B56"/>
    <w:rsid w:val="003E0BD4"/>
    <w:rsid w:val="003E0C14"/>
    <w:rsid w:val="003E0C9A"/>
    <w:rsid w:val="003E0D09"/>
    <w:rsid w:val="003E0D1C"/>
    <w:rsid w:val="003E0DA4"/>
    <w:rsid w:val="003E0DCD"/>
    <w:rsid w:val="003E0E29"/>
    <w:rsid w:val="003E0FB5"/>
    <w:rsid w:val="003E0FB8"/>
    <w:rsid w:val="003E100C"/>
    <w:rsid w:val="003E1129"/>
    <w:rsid w:val="003E11A4"/>
    <w:rsid w:val="003E11B2"/>
    <w:rsid w:val="003E121A"/>
    <w:rsid w:val="003E1271"/>
    <w:rsid w:val="003E1279"/>
    <w:rsid w:val="003E1297"/>
    <w:rsid w:val="003E1338"/>
    <w:rsid w:val="003E137C"/>
    <w:rsid w:val="003E143F"/>
    <w:rsid w:val="003E14A3"/>
    <w:rsid w:val="003E14AE"/>
    <w:rsid w:val="003E14BA"/>
    <w:rsid w:val="003E14C6"/>
    <w:rsid w:val="003E14DF"/>
    <w:rsid w:val="003E152B"/>
    <w:rsid w:val="003E1669"/>
    <w:rsid w:val="003E167B"/>
    <w:rsid w:val="003E1756"/>
    <w:rsid w:val="003E175A"/>
    <w:rsid w:val="003E17F1"/>
    <w:rsid w:val="003E193F"/>
    <w:rsid w:val="003E1942"/>
    <w:rsid w:val="003E1AA2"/>
    <w:rsid w:val="003E1AA6"/>
    <w:rsid w:val="003E1AD5"/>
    <w:rsid w:val="003E1AE8"/>
    <w:rsid w:val="003E1B39"/>
    <w:rsid w:val="003E1BE8"/>
    <w:rsid w:val="003E1C7F"/>
    <w:rsid w:val="003E1D66"/>
    <w:rsid w:val="003E1E9F"/>
    <w:rsid w:val="003E1ED8"/>
    <w:rsid w:val="003E1F67"/>
    <w:rsid w:val="003E1FEF"/>
    <w:rsid w:val="003E2064"/>
    <w:rsid w:val="003E215A"/>
    <w:rsid w:val="003E22B3"/>
    <w:rsid w:val="003E2374"/>
    <w:rsid w:val="003E23A1"/>
    <w:rsid w:val="003E23CE"/>
    <w:rsid w:val="003E2469"/>
    <w:rsid w:val="003E2480"/>
    <w:rsid w:val="003E2562"/>
    <w:rsid w:val="003E25BE"/>
    <w:rsid w:val="003E25D9"/>
    <w:rsid w:val="003E268B"/>
    <w:rsid w:val="003E2804"/>
    <w:rsid w:val="003E281F"/>
    <w:rsid w:val="003E284C"/>
    <w:rsid w:val="003E2889"/>
    <w:rsid w:val="003E288F"/>
    <w:rsid w:val="003E28AF"/>
    <w:rsid w:val="003E2906"/>
    <w:rsid w:val="003E2914"/>
    <w:rsid w:val="003E297B"/>
    <w:rsid w:val="003E298F"/>
    <w:rsid w:val="003E29A0"/>
    <w:rsid w:val="003E29CC"/>
    <w:rsid w:val="003E2A2F"/>
    <w:rsid w:val="003E2BD1"/>
    <w:rsid w:val="003E2D0B"/>
    <w:rsid w:val="003E2D74"/>
    <w:rsid w:val="003E2D84"/>
    <w:rsid w:val="003E2E5E"/>
    <w:rsid w:val="003E301F"/>
    <w:rsid w:val="003E302D"/>
    <w:rsid w:val="003E308E"/>
    <w:rsid w:val="003E30C2"/>
    <w:rsid w:val="003E3152"/>
    <w:rsid w:val="003E3271"/>
    <w:rsid w:val="003E3364"/>
    <w:rsid w:val="003E33D1"/>
    <w:rsid w:val="003E3422"/>
    <w:rsid w:val="003E342A"/>
    <w:rsid w:val="003E34A2"/>
    <w:rsid w:val="003E3516"/>
    <w:rsid w:val="003E357C"/>
    <w:rsid w:val="003E35E7"/>
    <w:rsid w:val="003E365E"/>
    <w:rsid w:val="003E3695"/>
    <w:rsid w:val="003E36BB"/>
    <w:rsid w:val="003E38E9"/>
    <w:rsid w:val="003E3922"/>
    <w:rsid w:val="003E3956"/>
    <w:rsid w:val="003E3A45"/>
    <w:rsid w:val="003E3AB7"/>
    <w:rsid w:val="003E3C14"/>
    <w:rsid w:val="003E3CF1"/>
    <w:rsid w:val="003E3D63"/>
    <w:rsid w:val="003E3DBC"/>
    <w:rsid w:val="003E3E0F"/>
    <w:rsid w:val="003E3E7B"/>
    <w:rsid w:val="003E3E9A"/>
    <w:rsid w:val="003E3EDA"/>
    <w:rsid w:val="003E3FA3"/>
    <w:rsid w:val="003E3FC8"/>
    <w:rsid w:val="003E3FDA"/>
    <w:rsid w:val="003E40CF"/>
    <w:rsid w:val="003E41CA"/>
    <w:rsid w:val="003E42BF"/>
    <w:rsid w:val="003E42D2"/>
    <w:rsid w:val="003E444B"/>
    <w:rsid w:val="003E4452"/>
    <w:rsid w:val="003E4465"/>
    <w:rsid w:val="003E4608"/>
    <w:rsid w:val="003E471F"/>
    <w:rsid w:val="003E484F"/>
    <w:rsid w:val="003E48A3"/>
    <w:rsid w:val="003E48E5"/>
    <w:rsid w:val="003E4920"/>
    <w:rsid w:val="003E495E"/>
    <w:rsid w:val="003E4987"/>
    <w:rsid w:val="003E4992"/>
    <w:rsid w:val="003E49D2"/>
    <w:rsid w:val="003E4A1F"/>
    <w:rsid w:val="003E4AC2"/>
    <w:rsid w:val="003E4B7F"/>
    <w:rsid w:val="003E4D33"/>
    <w:rsid w:val="003E4EED"/>
    <w:rsid w:val="003E4F4F"/>
    <w:rsid w:val="003E4FE0"/>
    <w:rsid w:val="003E5042"/>
    <w:rsid w:val="003E5095"/>
    <w:rsid w:val="003E50EF"/>
    <w:rsid w:val="003E510B"/>
    <w:rsid w:val="003E515B"/>
    <w:rsid w:val="003E5167"/>
    <w:rsid w:val="003E520B"/>
    <w:rsid w:val="003E522A"/>
    <w:rsid w:val="003E52CC"/>
    <w:rsid w:val="003E530B"/>
    <w:rsid w:val="003E5327"/>
    <w:rsid w:val="003E532F"/>
    <w:rsid w:val="003E5349"/>
    <w:rsid w:val="003E53DF"/>
    <w:rsid w:val="003E543B"/>
    <w:rsid w:val="003E5443"/>
    <w:rsid w:val="003E54AB"/>
    <w:rsid w:val="003E5540"/>
    <w:rsid w:val="003E5593"/>
    <w:rsid w:val="003E55CC"/>
    <w:rsid w:val="003E5677"/>
    <w:rsid w:val="003E56B6"/>
    <w:rsid w:val="003E5741"/>
    <w:rsid w:val="003E580A"/>
    <w:rsid w:val="003E58AF"/>
    <w:rsid w:val="003E58D0"/>
    <w:rsid w:val="003E5927"/>
    <w:rsid w:val="003E59DA"/>
    <w:rsid w:val="003E5A19"/>
    <w:rsid w:val="003E5A24"/>
    <w:rsid w:val="003E5AD2"/>
    <w:rsid w:val="003E5B78"/>
    <w:rsid w:val="003E5BCD"/>
    <w:rsid w:val="003E5CBF"/>
    <w:rsid w:val="003E5D8D"/>
    <w:rsid w:val="003E5F17"/>
    <w:rsid w:val="003E5F9D"/>
    <w:rsid w:val="003E603D"/>
    <w:rsid w:val="003E610E"/>
    <w:rsid w:val="003E61DA"/>
    <w:rsid w:val="003E629F"/>
    <w:rsid w:val="003E633A"/>
    <w:rsid w:val="003E63D0"/>
    <w:rsid w:val="003E64E2"/>
    <w:rsid w:val="003E64EB"/>
    <w:rsid w:val="003E6500"/>
    <w:rsid w:val="003E6527"/>
    <w:rsid w:val="003E65EB"/>
    <w:rsid w:val="003E65FA"/>
    <w:rsid w:val="003E6633"/>
    <w:rsid w:val="003E6734"/>
    <w:rsid w:val="003E684D"/>
    <w:rsid w:val="003E686B"/>
    <w:rsid w:val="003E68CD"/>
    <w:rsid w:val="003E6A4F"/>
    <w:rsid w:val="003E6A67"/>
    <w:rsid w:val="003E6B66"/>
    <w:rsid w:val="003E6B7E"/>
    <w:rsid w:val="003E6C03"/>
    <w:rsid w:val="003E6D14"/>
    <w:rsid w:val="003E6E2C"/>
    <w:rsid w:val="003E6F16"/>
    <w:rsid w:val="003E6F17"/>
    <w:rsid w:val="003E6F96"/>
    <w:rsid w:val="003E6FBE"/>
    <w:rsid w:val="003E7129"/>
    <w:rsid w:val="003E712D"/>
    <w:rsid w:val="003E7148"/>
    <w:rsid w:val="003E71F7"/>
    <w:rsid w:val="003E7304"/>
    <w:rsid w:val="003E731A"/>
    <w:rsid w:val="003E7371"/>
    <w:rsid w:val="003E73CA"/>
    <w:rsid w:val="003E73E0"/>
    <w:rsid w:val="003E73E7"/>
    <w:rsid w:val="003E7551"/>
    <w:rsid w:val="003E75F1"/>
    <w:rsid w:val="003E7636"/>
    <w:rsid w:val="003E775C"/>
    <w:rsid w:val="003E788A"/>
    <w:rsid w:val="003E78DA"/>
    <w:rsid w:val="003E793D"/>
    <w:rsid w:val="003E7977"/>
    <w:rsid w:val="003E7A9D"/>
    <w:rsid w:val="003E7AD3"/>
    <w:rsid w:val="003E7BB6"/>
    <w:rsid w:val="003E7C0A"/>
    <w:rsid w:val="003E7CE7"/>
    <w:rsid w:val="003E7D84"/>
    <w:rsid w:val="003E7E7E"/>
    <w:rsid w:val="003E7F00"/>
    <w:rsid w:val="003E7F03"/>
    <w:rsid w:val="003E7F4A"/>
    <w:rsid w:val="003F0087"/>
    <w:rsid w:val="003F0092"/>
    <w:rsid w:val="003F009D"/>
    <w:rsid w:val="003F00E0"/>
    <w:rsid w:val="003F012C"/>
    <w:rsid w:val="003F01A9"/>
    <w:rsid w:val="003F0270"/>
    <w:rsid w:val="003F029E"/>
    <w:rsid w:val="003F02FF"/>
    <w:rsid w:val="003F0324"/>
    <w:rsid w:val="003F0341"/>
    <w:rsid w:val="003F0406"/>
    <w:rsid w:val="003F0453"/>
    <w:rsid w:val="003F047F"/>
    <w:rsid w:val="003F04F7"/>
    <w:rsid w:val="003F0557"/>
    <w:rsid w:val="003F05A0"/>
    <w:rsid w:val="003F0614"/>
    <w:rsid w:val="003F0682"/>
    <w:rsid w:val="003F07A1"/>
    <w:rsid w:val="003F07BD"/>
    <w:rsid w:val="003F08E1"/>
    <w:rsid w:val="003F0951"/>
    <w:rsid w:val="003F09E1"/>
    <w:rsid w:val="003F0A50"/>
    <w:rsid w:val="003F0A7E"/>
    <w:rsid w:val="003F0ACD"/>
    <w:rsid w:val="003F0B03"/>
    <w:rsid w:val="003F0C1E"/>
    <w:rsid w:val="003F0CD5"/>
    <w:rsid w:val="003F0D34"/>
    <w:rsid w:val="003F0D6E"/>
    <w:rsid w:val="003F0F44"/>
    <w:rsid w:val="003F0FC1"/>
    <w:rsid w:val="003F1037"/>
    <w:rsid w:val="003F105A"/>
    <w:rsid w:val="003F116F"/>
    <w:rsid w:val="003F11A8"/>
    <w:rsid w:val="003F11D2"/>
    <w:rsid w:val="003F11DF"/>
    <w:rsid w:val="003F123F"/>
    <w:rsid w:val="003F12F9"/>
    <w:rsid w:val="003F1402"/>
    <w:rsid w:val="003F1432"/>
    <w:rsid w:val="003F145A"/>
    <w:rsid w:val="003F1524"/>
    <w:rsid w:val="003F157B"/>
    <w:rsid w:val="003F15B9"/>
    <w:rsid w:val="003F15FE"/>
    <w:rsid w:val="003F1612"/>
    <w:rsid w:val="003F1618"/>
    <w:rsid w:val="003F166A"/>
    <w:rsid w:val="003F174D"/>
    <w:rsid w:val="003F1762"/>
    <w:rsid w:val="003F179D"/>
    <w:rsid w:val="003F181B"/>
    <w:rsid w:val="003F1820"/>
    <w:rsid w:val="003F18D6"/>
    <w:rsid w:val="003F18F1"/>
    <w:rsid w:val="003F1932"/>
    <w:rsid w:val="003F19A1"/>
    <w:rsid w:val="003F19F1"/>
    <w:rsid w:val="003F1A6F"/>
    <w:rsid w:val="003F1AA8"/>
    <w:rsid w:val="003F1AB4"/>
    <w:rsid w:val="003F1B87"/>
    <w:rsid w:val="003F1BCA"/>
    <w:rsid w:val="003F1C7D"/>
    <w:rsid w:val="003F1C89"/>
    <w:rsid w:val="003F1C96"/>
    <w:rsid w:val="003F1CA1"/>
    <w:rsid w:val="003F1DC1"/>
    <w:rsid w:val="003F1DEC"/>
    <w:rsid w:val="003F1E5B"/>
    <w:rsid w:val="003F1EF5"/>
    <w:rsid w:val="003F1F5A"/>
    <w:rsid w:val="003F1FB5"/>
    <w:rsid w:val="003F1FE2"/>
    <w:rsid w:val="003F2004"/>
    <w:rsid w:val="003F205B"/>
    <w:rsid w:val="003F2060"/>
    <w:rsid w:val="003F208E"/>
    <w:rsid w:val="003F20D2"/>
    <w:rsid w:val="003F20ED"/>
    <w:rsid w:val="003F211F"/>
    <w:rsid w:val="003F215C"/>
    <w:rsid w:val="003F221C"/>
    <w:rsid w:val="003F2261"/>
    <w:rsid w:val="003F22E8"/>
    <w:rsid w:val="003F2313"/>
    <w:rsid w:val="003F2417"/>
    <w:rsid w:val="003F2458"/>
    <w:rsid w:val="003F2467"/>
    <w:rsid w:val="003F2491"/>
    <w:rsid w:val="003F253F"/>
    <w:rsid w:val="003F2693"/>
    <w:rsid w:val="003F27AE"/>
    <w:rsid w:val="003F27D2"/>
    <w:rsid w:val="003F27FC"/>
    <w:rsid w:val="003F2838"/>
    <w:rsid w:val="003F2881"/>
    <w:rsid w:val="003F28A5"/>
    <w:rsid w:val="003F2A89"/>
    <w:rsid w:val="003F2AF2"/>
    <w:rsid w:val="003F2BC2"/>
    <w:rsid w:val="003F2C01"/>
    <w:rsid w:val="003F2C77"/>
    <w:rsid w:val="003F2C7B"/>
    <w:rsid w:val="003F2CAB"/>
    <w:rsid w:val="003F2D55"/>
    <w:rsid w:val="003F2E36"/>
    <w:rsid w:val="003F2E4F"/>
    <w:rsid w:val="003F2E9F"/>
    <w:rsid w:val="003F2F40"/>
    <w:rsid w:val="003F2F9F"/>
    <w:rsid w:val="003F2FE1"/>
    <w:rsid w:val="003F2FF3"/>
    <w:rsid w:val="003F301B"/>
    <w:rsid w:val="003F301C"/>
    <w:rsid w:val="003F3023"/>
    <w:rsid w:val="003F3102"/>
    <w:rsid w:val="003F3240"/>
    <w:rsid w:val="003F3258"/>
    <w:rsid w:val="003F3294"/>
    <w:rsid w:val="003F32E0"/>
    <w:rsid w:val="003F33A4"/>
    <w:rsid w:val="003F354C"/>
    <w:rsid w:val="003F3591"/>
    <w:rsid w:val="003F359B"/>
    <w:rsid w:val="003F3602"/>
    <w:rsid w:val="003F36A7"/>
    <w:rsid w:val="003F36DF"/>
    <w:rsid w:val="003F37E2"/>
    <w:rsid w:val="003F3845"/>
    <w:rsid w:val="003F3891"/>
    <w:rsid w:val="003F38B7"/>
    <w:rsid w:val="003F392B"/>
    <w:rsid w:val="003F3ACE"/>
    <w:rsid w:val="003F3AFE"/>
    <w:rsid w:val="003F3B15"/>
    <w:rsid w:val="003F3C31"/>
    <w:rsid w:val="003F3C8B"/>
    <w:rsid w:val="003F3D38"/>
    <w:rsid w:val="003F3D44"/>
    <w:rsid w:val="003F3D7C"/>
    <w:rsid w:val="003F3D9D"/>
    <w:rsid w:val="003F3E3D"/>
    <w:rsid w:val="003F3E74"/>
    <w:rsid w:val="003F3F91"/>
    <w:rsid w:val="003F404F"/>
    <w:rsid w:val="003F40A9"/>
    <w:rsid w:val="003F40D5"/>
    <w:rsid w:val="003F40E6"/>
    <w:rsid w:val="003F415C"/>
    <w:rsid w:val="003F4164"/>
    <w:rsid w:val="003F423F"/>
    <w:rsid w:val="003F428D"/>
    <w:rsid w:val="003F430A"/>
    <w:rsid w:val="003F4345"/>
    <w:rsid w:val="003F4423"/>
    <w:rsid w:val="003F4428"/>
    <w:rsid w:val="003F44D4"/>
    <w:rsid w:val="003F44FF"/>
    <w:rsid w:val="003F451F"/>
    <w:rsid w:val="003F4567"/>
    <w:rsid w:val="003F45C4"/>
    <w:rsid w:val="003F45D4"/>
    <w:rsid w:val="003F4613"/>
    <w:rsid w:val="003F462D"/>
    <w:rsid w:val="003F462E"/>
    <w:rsid w:val="003F4641"/>
    <w:rsid w:val="003F47B0"/>
    <w:rsid w:val="003F4920"/>
    <w:rsid w:val="003F4967"/>
    <w:rsid w:val="003F4A2D"/>
    <w:rsid w:val="003F4ABC"/>
    <w:rsid w:val="003F4B23"/>
    <w:rsid w:val="003F4C71"/>
    <w:rsid w:val="003F4D18"/>
    <w:rsid w:val="003F4D6B"/>
    <w:rsid w:val="003F4D9E"/>
    <w:rsid w:val="003F4DB0"/>
    <w:rsid w:val="003F4DDE"/>
    <w:rsid w:val="003F4E30"/>
    <w:rsid w:val="003F4E53"/>
    <w:rsid w:val="003F4E76"/>
    <w:rsid w:val="003F509D"/>
    <w:rsid w:val="003F50EE"/>
    <w:rsid w:val="003F5168"/>
    <w:rsid w:val="003F51A8"/>
    <w:rsid w:val="003F5235"/>
    <w:rsid w:val="003F5265"/>
    <w:rsid w:val="003F526E"/>
    <w:rsid w:val="003F5277"/>
    <w:rsid w:val="003F5299"/>
    <w:rsid w:val="003F5331"/>
    <w:rsid w:val="003F5376"/>
    <w:rsid w:val="003F5504"/>
    <w:rsid w:val="003F5559"/>
    <w:rsid w:val="003F574F"/>
    <w:rsid w:val="003F57D1"/>
    <w:rsid w:val="003F57DB"/>
    <w:rsid w:val="003F5800"/>
    <w:rsid w:val="003F581E"/>
    <w:rsid w:val="003F5824"/>
    <w:rsid w:val="003F582F"/>
    <w:rsid w:val="003F58DB"/>
    <w:rsid w:val="003F58FE"/>
    <w:rsid w:val="003F5914"/>
    <w:rsid w:val="003F59A2"/>
    <w:rsid w:val="003F59B7"/>
    <w:rsid w:val="003F5A09"/>
    <w:rsid w:val="003F5A27"/>
    <w:rsid w:val="003F5B3B"/>
    <w:rsid w:val="003F5B47"/>
    <w:rsid w:val="003F5B5D"/>
    <w:rsid w:val="003F5BBC"/>
    <w:rsid w:val="003F5BE4"/>
    <w:rsid w:val="003F5C80"/>
    <w:rsid w:val="003F5D59"/>
    <w:rsid w:val="003F5F22"/>
    <w:rsid w:val="003F605B"/>
    <w:rsid w:val="003F60F0"/>
    <w:rsid w:val="003F61F2"/>
    <w:rsid w:val="003F61FE"/>
    <w:rsid w:val="003F6273"/>
    <w:rsid w:val="003F6298"/>
    <w:rsid w:val="003F62C2"/>
    <w:rsid w:val="003F62CE"/>
    <w:rsid w:val="003F62FE"/>
    <w:rsid w:val="003F6410"/>
    <w:rsid w:val="003F64B2"/>
    <w:rsid w:val="003F65C7"/>
    <w:rsid w:val="003F65CD"/>
    <w:rsid w:val="003F65F7"/>
    <w:rsid w:val="003F6692"/>
    <w:rsid w:val="003F68B9"/>
    <w:rsid w:val="003F68D6"/>
    <w:rsid w:val="003F68EB"/>
    <w:rsid w:val="003F693C"/>
    <w:rsid w:val="003F6979"/>
    <w:rsid w:val="003F697A"/>
    <w:rsid w:val="003F6A4D"/>
    <w:rsid w:val="003F6AA1"/>
    <w:rsid w:val="003F6AAF"/>
    <w:rsid w:val="003F6BEF"/>
    <w:rsid w:val="003F6C2F"/>
    <w:rsid w:val="003F6CBE"/>
    <w:rsid w:val="003F6D21"/>
    <w:rsid w:val="003F6DA2"/>
    <w:rsid w:val="003F6DC0"/>
    <w:rsid w:val="003F6EF8"/>
    <w:rsid w:val="003F7088"/>
    <w:rsid w:val="003F7091"/>
    <w:rsid w:val="003F713C"/>
    <w:rsid w:val="003F71B5"/>
    <w:rsid w:val="003F7288"/>
    <w:rsid w:val="003F7435"/>
    <w:rsid w:val="003F74FD"/>
    <w:rsid w:val="003F7602"/>
    <w:rsid w:val="003F7630"/>
    <w:rsid w:val="003F76C2"/>
    <w:rsid w:val="003F770A"/>
    <w:rsid w:val="003F7773"/>
    <w:rsid w:val="003F77DE"/>
    <w:rsid w:val="003F7826"/>
    <w:rsid w:val="003F782C"/>
    <w:rsid w:val="003F7843"/>
    <w:rsid w:val="003F784E"/>
    <w:rsid w:val="003F79DD"/>
    <w:rsid w:val="003F7A44"/>
    <w:rsid w:val="003F7A95"/>
    <w:rsid w:val="003F7ABB"/>
    <w:rsid w:val="003F7AC2"/>
    <w:rsid w:val="003F7AFD"/>
    <w:rsid w:val="003F7B2E"/>
    <w:rsid w:val="003F7B77"/>
    <w:rsid w:val="003F7BCC"/>
    <w:rsid w:val="003F7BF1"/>
    <w:rsid w:val="003F7D90"/>
    <w:rsid w:val="003F7E54"/>
    <w:rsid w:val="003F7E78"/>
    <w:rsid w:val="003F7EB3"/>
    <w:rsid w:val="003F7F8D"/>
    <w:rsid w:val="003F7FA3"/>
    <w:rsid w:val="004000BF"/>
    <w:rsid w:val="004000F3"/>
    <w:rsid w:val="00400119"/>
    <w:rsid w:val="004001C9"/>
    <w:rsid w:val="0040028D"/>
    <w:rsid w:val="004002FA"/>
    <w:rsid w:val="0040030D"/>
    <w:rsid w:val="00400363"/>
    <w:rsid w:val="004003A5"/>
    <w:rsid w:val="004003F6"/>
    <w:rsid w:val="004004AF"/>
    <w:rsid w:val="0040050C"/>
    <w:rsid w:val="00400553"/>
    <w:rsid w:val="004005D7"/>
    <w:rsid w:val="00400675"/>
    <w:rsid w:val="00400833"/>
    <w:rsid w:val="00400896"/>
    <w:rsid w:val="004008E9"/>
    <w:rsid w:val="004009CF"/>
    <w:rsid w:val="00400A50"/>
    <w:rsid w:val="00400A82"/>
    <w:rsid w:val="00400AD3"/>
    <w:rsid w:val="00400C1F"/>
    <w:rsid w:val="00400D6D"/>
    <w:rsid w:val="00400DC7"/>
    <w:rsid w:val="00400DEA"/>
    <w:rsid w:val="00400DFE"/>
    <w:rsid w:val="00400F13"/>
    <w:rsid w:val="00400F24"/>
    <w:rsid w:val="00400F9F"/>
    <w:rsid w:val="00401075"/>
    <w:rsid w:val="004010C9"/>
    <w:rsid w:val="004010D4"/>
    <w:rsid w:val="004010F1"/>
    <w:rsid w:val="004010FF"/>
    <w:rsid w:val="00401132"/>
    <w:rsid w:val="00401135"/>
    <w:rsid w:val="0040114F"/>
    <w:rsid w:val="0040115E"/>
    <w:rsid w:val="00401173"/>
    <w:rsid w:val="00401184"/>
    <w:rsid w:val="0040123E"/>
    <w:rsid w:val="0040129C"/>
    <w:rsid w:val="004012A4"/>
    <w:rsid w:val="0040131D"/>
    <w:rsid w:val="004013BF"/>
    <w:rsid w:val="004013F1"/>
    <w:rsid w:val="004013F5"/>
    <w:rsid w:val="00401476"/>
    <w:rsid w:val="004014C9"/>
    <w:rsid w:val="00401568"/>
    <w:rsid w:val="004015CC"/>
    <w:rsid w:val="00401679"/>
    <w:rsid w:val="0040177F"/>
    <w:rsid w:val="00401799"/>
    <w:rsid w:val="004017B0"/>
    <w:rsid w:val="004017F9"/>
    <w:rsid w:val="004017FC"/>
    <w:rsid w:val="0040184D"/>
    <w:rsid w:val="00401876"/>
    <w:rsid w:val="0040195B"/>
    <w:rsid w:val="004019F9"/>
    <w:rsid w:val="00401A9A"/>
    <w:rsid w:val="00401ABF"/>
    <w:rsid w:val="00401B00"/>
    <w:rsid w:val="00401B01"/>
    <w:rsid w:val="00401BB3"/>
    <w:rsid w:val="00401C8B"/>
    <w:rsid w:val="00401CF9"/>
    <w:rsid w:val="00401D59"/>
    <w:rsid w:val="00401E77"/>
    <w:rsid w:val="00401F8E"/>
    <w:rsid w:val="00401F94"/>
    <w:rsid w:val="00401FD8"/>
    <w:rsid w:val="00401FDF"/>
    <w:rsid w:val="0040201D"/>
    <w:rsid w:val="0040205B"/>
    <w:rsid w:val="004020B9"/>
    <w:rsid w:val="004020EB"/>
    <w:rsid w:val="00402138"/>
    <w:rsid w:val="004022B2"/>
    <w:rsid w:val="004022B4"/>
    <w:rsid w:val="00402302"/>
    <w:rsid w:val="004023FB"/>
    <w:rsid w:val="00402434"/>
    <w:rsid w:val="0040244E"/>
    <w:rsid w:val="0040245B"/>
    <w:rsid w:val="0040246D"/>
    <w:rsid w:val="004024F7"/>
    <w:rsid w:val="0040261E"/>
    <w:rsid w:val="004026CF"/>
    <w:rsid w:val="00402798"/>
    <w:rsid w:val="004027CD"/>
    <w:rsid w:val="0040282E"/>
    <w:rsid w:val="0040283D"/>
    <w:rsid w:val="0040286D"/>
    <w:rsid w:val="00402A18"/>
    <w:rsid w:val="00402A68"/>
    <w:rsid w:val="00402A73"/>
    <w:rsid w:val="00402BE6"/>
    <w:rsid w:val="00402BEA"/>
    <w:rsid w:val="00402C7A"/>
    <w:rsid w:val="00402D88"/>
    <w:rsid w:val="00402D8F"/>
    <w:rsid w:val="00402E8E"/>
    <w:rsid w:val="00402EA2"/>
    <w:rsid w:val="00402F3C"/>
    <w:rsid w:val="00402F79"/>
    <w:rsid w:val="00402F9B"/>
    <w:rsid w:val="00402FBF"/>
    <w:rsid w:val="00403066"/>
    <w:rsid w:val="00403070"/>
    <w:rsid w:val="004030E0"/>
    <w:rsid w:val="0040312E"/>
    <w:rsid w:val="00403196"/>
    <w:rsid w:val="004031FB"/>
    <w:rsid w:val="00403249"/>
    <w:rsid w:val="00403262"/>
    <w:rsid w:val="00403276"/>
    <w:rsid w:val="004032E9"/>
    <w:rsid w:val="00403390"/>
    <w:rsid w:val="0040339C"/>
    <w:rsid w:val="00403437"/>
    <w:rsid w:val="00403479"/>
    <w:rsid w:val="004034E0"/>
    <w:rsid w:val="004035A5"/>
    <w:rsid w:val="004035D4"/>
    <w:rsid w:val="0040366A"/>
    <w:rsid w:val="0040371B"/>
    <w:rsid w:val="00403738"/>
    <w:rsid w:val="0040379F"/>
    <w:rsid w:val="004037E0"/>
    <w:rsid w:val="004038A3"/>
    <w:rsid w:val="004038D4"/>
    <w:rsid w:val="004039ED"/>
    <w:rsid w:val="00403AF8"/>
    <w:rsid w:val="00403AFD"/>
    <w:rsid w:val="00403B18"/>
    <w:rsid w:val="00403BC7"/>
    <w:rsid w:val="00403BED"/>
    <w:rsid w:val="00403C23"/>
    <w:rsid w:val="00403C86"/>
    <w:rsid w:val="00403DAC"/>
    <w:rsid w:val="00403E4B"/>
    <w:rsid w:val="00403FC8"/>
    <w:rsid w:val="00404026"/>
    <w:rsid w:val="004040FE"/>
    <w:rsid w:val="00404195"/>
    <w:rsid w:val="004041A9"/>
    <w:rsid w:val="00404293"/>
    <w:rsid w:val="004042E2"/>
    <w:rsid w:val="004042E7"/>
    <w:rsid w:val="0040431B"/>
    <w:rsid w:val="0040433D"/>
    <w:rsid w:val="004043B0"/>
    <w:rsid w:val="0040442F"/>
    <w:rsid w:val="00404433"/>
    <w:rsid w:val="00404547"/>
    <w:rsid w:val="004045B6"/>
    <w:rsid w:val="00404638"/>
    <w:rsid w:val="004046C0"/>
    <w:rsid w:val="004047C0"/>
    <w:rsid w:val="004048F7"/>
    <w:rsid w:val="004048FD"/>
    <w:rsid w:val="00404945"/>
    <w:rsid w:val="00404976"/>
    <w:rsid w:val="00404A24"/>
    <w:rsid w:val="00404BD6"/>
    <w:rsid w:val="00404C43"/>
    <w:rsid w:val="00404D4E"/>
    <w:rsid w:val="00404E44"/>
    <w:rsid w:val="00404F34"/>
    <w:rsid w:val="00404F5D"/>
    <w:rsid w:val="00404FE1"/>
    <w:rsid w:val="00405084"/>
    <w:rsid w:val="00405110"/>
    <w:rsid w:val="004051EF"/>
    <w:rsid w:val="00405208"/>
    <w:rsid w:val="0040520A"/>
    <w:rsid w:val="0040521E"/>
    <w:rsid w:val="00405232"/>
    <w:rsid w:val="004052E1"/>
    <w:rsid w:val="004052F4"/>
    <w:rsid w:val="0040532D"/>
    <w:rsid w:val="004053E2"/>
    <w:rsid w:val="004054A0"/>
    <w:rsid w:val="00405607"/>
    <w:rsid w:val="004056A4"/>
    <w:rsid w:val="004056A5"/>
    <w:rsid w:val="004056D6"/>
    <w:rsid w:val="0040573D"/>
    <w:rsid w:val="00405744"/>
    <w:rsid w:val="004057E2"/>
    <w:rsid w:val="004057E6"/>
    <w:rsid w:val="004057ED"/>
    <w:rsid w:val="004057F4"/>
    <w:rsid w:val="0040581F"/>
    <w:rsid w:val="00405838"/>
    <w:rsid w:val="004058DA"/>
    <w:rsid w:val="004058F0"/>
    <w:rsid w:val="0040590A"/>
    <w:rsid w:val="00405924"/>
    <w:rsid w:val="00405A15"/>
    <w:rsid w:val="00405A64"/>
    <w:rsid w:val="00405AF7"/>
    <w:rsid w:val="00405B0D"/>
    <w:rsid w:val="00405B5A"/>
    <w:rsid w:val="00405BB2"/>
    <w:rsid w:val="00405BE4"/>
    <w:rsid w:val="00405C62"/>
    <w:rsid w:val="00405C91"/>
    <w:rsid w:val="00405D85"/>
    <w:rsid w:val="00405DDD"/>
    <w:rsid w:val="00405E02"/>
    <w:rsid w:val="00405EC3"/>
    <w:rsid w:val="00405EEC"/>
    <w:rsid w:val="00405F0D"/>
    <w:rsid w:val="00405F0F"/>
    <w:rsid w:val="00405F79"/>
    <w:rsid w:val="00405FB6"/>
    <w:rsid w:val="00405FFD"/>
    <w:rsid w:val="00406124"/>
    <w:rsid w:val="0040612F"/>
    <w:rsid w:val="00406148"/>
    <w:rsid w:val="00406159"/>
    <w:rsid w:val="00406184"/>
    <w:rsid w:val="004061DA"/>
    <w:rsid w:val="00406216"/>
    <w:rsid w:val="004062E2"/>
    <w:rsid w:val="00406306"/>
    <w:rsid w:val="00406339"/>
    <w:rsid w:val="0040633A"/>
    <w:rsid w:val="0040634D"/>
    <w:rsid w:val="00406356"/>
    <w:rsid w:val="0040636B"/>
    <w:rsid w:val="004063D4"/>
    <w:rsid w:val="00406495"/>
    <w:rsid w:val="004064CC"/>
    <w:rsid w:val="004065D0"/>
    <w:rsid w:val="004066F4"/>
    <w:rsid w:val="0040674A"/>
    <w:rsid w:val="00406771"/>
    <w:rsid w:val="00406806"/>
    <w:rsid w:val="00406840"/>
    <w:rsid w:val="0040690B"/>
    <w:rsid w:val="00406941"/>
    <w:rsid w:val="00406A04"/>
    <w:rsid w:val="00406ACC"/>
    <w:rsid w:val="00406BB0"/>
    <w:rsid w:val="00406BCB"/>
    <w:rsid w:val="00406C42"/>
    <w:rsid w:val="00406C95"/>
    <w:rsid w:val="00406CC9"/>
    <w:rsid w:val="00406CCC"/>
    <w:rsid w:val="00406CF1"/>
    <w:rsid w:val="00406D0F"/>
    <w:rsid w:val="00406D12"/>
    <w:rsid w:val="00406E9B"/>
    <w:rsid w:val="00406EBF"/>
    <w:rsid w:val="00406EC4"/>
    <w:rsid w:val="00406EE8"/>
    <w:rsid w:val="00406F19"/>
    <w:rsid w:val="00406F5B"/>
    <w:rsid w:val="00406FBA"/>
    <w:rsid w:val="00407003"/>
    <w:rsid w:val="00407058"/>
    <w:rsid w:val="004070A9"/>
    <w:rsid w:val="004070E8"/>
    <w:rsid w:val="004070F0"/>
    <w:rsid w:val="0040710A"/>
    <w:rsid w:val="00407121"/>
    <w:rsid w:val="00407126"/>
    <w:rsid w:val="00407210"/>
    <w:rsid w:val="004072FC"/>
    <w:rsid w:val="0040737C"/>
    <w:rsid w:val="004073A9"/>
    <w:rsid w:val="004073D3"/>
    <w:rsid w:val="00407415"/>
    <w:rsid w:val="004075A7"/>
    <w:rsid w:val="00407605"/>
    <w:rsid w:val="00407667"/>
    <w:rsid w:val="00407786"/>
    <w:rsid w:val="00407873"/>
    <w:rsid w:val="00407926"/>
    <w:rsid w:val="00407961"/>
    <w:rsid w:val="004079EB"/>
    <w:rsid w:val="004079FB"/>
    <w:rsid w:val="00407AA4"/>
    <w:rsid w:val="00407B34"/>
    <w:rsid w:val="00407B87"/>
    <w:rsid w:val="00407BC0"/>
    <w:rsid w:val="00407C01"/>
    <w:rsid w:val="00407C23"/>
    <w:rsid w:val="00407C2F"/>
    <w:rsid w:val="00407C6D"/>
    <w:rsid w:val="00407C72"/>
    <w:rsid w:val="00407CB1"/>
    <w:rsid w:val="00407D4F"/>
    <w:rsid w:val="00407EBE"/>
    <w:rsid w:val="00407F15"/>
    <w:rsid w:val="00407F43"/>
    <w:rsid w:val="00407F4A"/>
    <w:rsid w:val="00407FA9"/>
    <w:rsid w:val="0041000E"/>
    <w:rsid w:val="00410066"/>
    <w:rsid w:val="004100B9"/>
    <w:rsid w:val="004100CE"/>
    <w:rsid w:val="00410420"/>
    <w:rsid w:val="0041042E"/>
    <w:rsid w:val="0041045A"/>
    <w:rsid w:val="004104A3"/>
    <w:rsid w:val="0041059C"/>
    <w:rsid w:val="004106ED"/>
    <w:rsid w:val="00410710"/>
    <w:rsid w:val="00410718"/>
    <w:rsid w:val="00410782"/>
    <w:rsid w:val="004107AC"/>
    <w:rsid w:val="00410899"/>
    <w:rsid w:val="0041098F"/>
    <w:rsid w:val="00410A0C"/>
    <w:rsid w:val="00410A94"/>
    <w:rsid w:val="00410B1C"/>
    <w:rsid w:val="00410BFE"/>
    <w:rsid w:val="00410E69"/>
    <w:rsid w:val="00410FA5"/>
    <w:rsid w:val="00410FD0"/>
    <w:rsid w:val="00410FE0"/>
    <w:rsid w:val="00410FF2"/>
    <w:rsid w:val="00411050"/>
    <w:rsid w:val="004110CD"/>
    <w:rsid w:val="0041118E"/>
    <w:rsid w:val="0041119C"/>
    <w:rsid w:val="004112A7"/>
    <w:rsid w:val="004112D6"/>
    <w:rsid w:val="00411438"/>
    <w:rsid w:val="0041144A"/>
    <w:rsid w:val="004114BE"/>
    <w:rsid w:val="00411569"/>
    <w:rsid w:val="0041162A"/>
    <w:rsid w:val="00411679"/>
    <w:rsid w:val="004116A5"/>
    <w:rsid w:val="0041175E"/>
    <w:rsid w:val="004117B0"/>
    <w:rsid w:val="00411842"/>
    <w:rsid w:val="00411868"/>
    <w:rsid w:val="004119B1"/>
    <w:rsid w:val="00411AA5"/>
    <w:rsid w:val="00411B7C"/>
    <w:rsid w:val="00411BC9"/>
    <w:rsid w:val="00411BCF"/>
    <w:rsid w:val="00411BD4"/>
    <w:rsid w:val="00411BE0"/>
    <w:rsid w:val="00411CC1"/>
    <w:rsid w:val="00411F31"/>
    <w:rsid w:val="00411FD3"/>
    <w:rsid w:val="00412045"/>
    <w:rsid w:val="004120E1"/>
    <w:rsid w:val="0041214F"/>
    <w:rsid w:val="00412188"/>
    <w:rsid w:val="0041221C"/>
    <w:rsid w:val="00412232"/>
    <w:rsid w:val="00412236"/>
    <w:rsid w:val="00412246"/>
    <w:rsid w:val="0041225B"/>
    <w:rsid w:val="00412281"/>
    <w:rsid w:val="00412325"/>
    <w:rsid w:val="00412340"/>
    <w:rsid w:val="00412351"/>
    <w:rsid w:val="00412361"/>
    <w:rsid w:val="00412364"/>
    <w:rsid w:val="004123E4"/>
    <w:rsid w:val="004123F8"/>
    <w:rsid w:val="00412444"/>
    <w:rsid w:val="004124AE"/>
    <w:rsid w:val="004126BC"/>
    <w:rsid w:val="00412849"/>
    <w:rsid w:val="0041285F"/>
    <w:rsid w:val="00412895"/>
    <w:rsid w:val="00412919"/>
    <w:rsid w:val="00412A4C"/>
    <w:rsid w:val="00412AF9"/>
    <w:rsid w:val="00412B0C"/>
    <w:rsid w:val="00412B84"/>
    <w:rsid w:val="00412B94"/>
    <w:rsid w:val="00412CAE"/>
    <w:rsid w:val="00412CBC"/>
    <w:rsid w:val="00412D01"/>
    <w:rsid w:val="00412D1A"/>
    <w:rsid w:val="00412D3B"/>
    <w:rsid w:val="00412E13"/>
    <w:rsid w:val="00412EEE"/>
    <w:rsid w:val="00412F70"/>
    <w:rsid w:val="00412F8C"/>
    <w:rsid w:val="00412FB8"/>
    <w:rsid w:val="00412FD4"/>
    <w:rsid w:val="00413030"/>
    <w:rsid w:val="00413209"/>
    <w:rsid w:val="004132ED"/>
    <w:rsid w:val="004133C7"/>
    <w:rsid w:val="0041340B"/>
    <w:rsid w:val="00413468"/>
    <w:rsid w:val="0041358F"/>
    <w:rsid w:val="0041367F"/>
    <w:rsid w:val="004136CF"/>
    <w:rsid w:val="00413724"/>
    <w:rsid w:val="0041372C"/>
    <w:rsid w:val="004137B1"/>
    <w:rsid w:val="00413808"/>
    <w:rsid w:val="0041386E"/>
    <w:rsid w:val="00413898"/>
    <w:rsid w:val="004138D3"/>
    <w:rsid w:val="0041398A"/>
    <w:rsid w:val="004139C7"/>
    <w:rsid w:val="00413AE8"/>
    <w:rsid w:val="00413B42"/>
    <w:rsid w:val="00413BBF"/>
    <w:rsid w:val="00413DA2"/>
    <w:rsid w:val="00413DE3"/>
    <w:rsid w:val="00413E23"/>
    <w:rsid w:val="00413E4D"/>
    <w:rsid w:val="00413EBF"/>
    <w:rsid w:val="00413F27"/>
    <w:rsid w:val="0041405D"/>
    <w:rsid w:val="00414163"/>
    <w:rsid w:val="00414226"/>
    <w:rsid w:val="0041428A"/>
    <w:rsid w:val="004143BE"/>
    <w:rsid w:val="00414463"/>
    <w:rsid w:val="00414499"/>
    <w:rsid w:val="0041467B"/>
    <w:rsid w:val="0041470F"/>
    <w:rsid w:val="00414710"/>
    <w:rsid w:val="00414755"/>
    <w:rsid w:val="004147F4"/>
    <w:rsid w:val="00414842"/>
    <w:rsid w:val="0041484B"/>
    <w:rsid w:val="004148DA"/>
    <w:rsid w:val="00414900"/>
    <w:rsid w:val="00414902"/>
    <w:rsid w:val="00414975"/>
    <w:rsid w:val="004149F1"/>
    <w:rsid w:val="00414A69"/>
    <w:rsid w:val="00414AC0"/>
    <w:rsid w:val="00414B25"/>
    <w:rsid w:val="00414C08"/>
    <w:rsid w:val="00414C3C"/>
    <w:rsid w:val="00414C99"/>
    <w:rsid w:val="00414CAD"/>
    <w:rsid w:val="00414D8F"/>
    <w:rsid w:val="00414F54"/>
    <w:rsid w:val="0041507D"/>
    <w:rsid w:val="00415083"/>
    <w:rsid w:val="004150E3"/>
    <w:rsid w:val="00415148"/>
    <w:rsid w:val="0041517F"/>
    <w:rsid w:val="004151A6"/>
    <w:rsid w:val="0041522F"/>
    <w:rsid w:val="00415249"/>
    <w:rsid w:val="00415323"/>
    <w:rsid w:val="00415348"/>
    <w:rsid w:val="00415459"/>
    <w:rsid w:val="00415461"/>
    <w:rsid w:val="004154A9"/>
    <w:rsid w:val="00415556"/>
    <w:rsid w:val="004155DB"/>
    <w:rsid w:val="00415628"/>
    <w:rsid w:val="00415679"/>
    <w:rsid w:val="004156F4"/>
    <w:rsid w:val="00415724"/>
    <w:rsid w:val="00415768"/>
    <w:rsid w:val="004157C8"/>
    <w:rsid w:val="004157D4"/>
    <w:rsid w:val="00415826"/>
    <w:rsid w:val="0041589D"/>
    <w:rsid w:val="004159EC"/>
    <w:rsid w:val="00415A47"/>
    <w:rsid w:val="00415A50"/>
    <w:rsid w:val="00415A64"/>
    <w:rsid w:val="00415AEB"/>
    <w:rsid w:val="00415B2D"/>
    <w:rsid w:val="00415B64"/>
    <w:rsid w:val="00415B6B"/>
    <w:rsid w:val="00415BAB"/>
    <w:rsid w:val="00415BBC"/>
    <w:rsid w:val="00415C3A"/>
    <w:rsid w:val="00415C3C"/>
    <w:rsid w:val="00415CAB"/>
    <w:rsid w:val="00415D09"/>
    <w:rsid w:val="00415D8B"/>
    <w:rsid w:val="00415E27"/>
    <w:rsid w:val="00415E47"/>
    <w:rsid w:val="00415FAC"/>
    <w:rsid w:val="00415FB7"/>
    <w:rsid w:val="004160B9"/>
    <w:rsid w:val="00416156"/>
    <w:rsid w:val="0041625D"/>
    <w:rsid w:val="00416284"/>
    <w:rsid w:val="004162B4"/>
    <w:rsid w:val="004162CD"/>
    <w:rsid w:val="004162F2"/>
    <w:rsid w:val="0041632D"/>
    <w:rsid w:val="00416385"/>
    <w:rsid w:val="0041639E"/>
    <w:rsid w:val="004163F3"/>
    <w:rsid w:val="0041647C"/>
    <w:rsid w:val="00416580"/>
    <w:rsid w:val="00416620"/>
    <w:rsid w:val="00416694"/>
    <w:rsid w:val="004166D0"/>
    <w:rsid w:val="004167BF"/>
    <w:rsid w:val="0041683D"/>
    <w:rsid w:val="00416842"/>
    <w:rsid w:val="00416844"/>
    <w:rsid w:val="00416870"/>
    <w:rsid w:val="00416956"/>
    <w:rsid w:val="004169CB"/>
    <w:rsid w:val="00416AF1"/>
    <w:rsid w:val="00416C7D"/>
    <w:rsid w:val="00416C95"/>
    <w:rsid w:val="00416CC3"/>
    <w:rsid w:val="00416E10"/>
    <w:rsid w:val="00416E8E"/>
    <w:rsid w:val="00416EC3"/>
    <w:rsid w:val="00417076"/>
    <w:rsid w:val="0041710A"/>
    <w:rsid w:val="00417139"/>
    <w:rsid w:val="00417154"/>
    <w:rsid w:val="0041718E"/>
    <w:rsid w:val="0041720F"/>
    <w:rsid w:val="004172CB"/>
    <w:rsid w:val="0041730A"/>
    <w:rsid w:val="00417310"/>
    <w:rsid w:val="0041739F"/>
    <w:rsid w:val="004173D2"/>
    <w:rsid w:val="004173E3"/>
    <w:rsid w:val="004173E5"/>
    <w:rsid w:val="00417409"/>
    <w:rsid w:val="0041756B"/>
    <w:rsid w:val="004175CA"/>
    <w:rsid w:val="004176A2"/>
    <w:rsid w:val="004176C8"/>
    <w:rsid w:val="0041770A"/>
    <w:rsid w:val="00417732"/>
    <w:rsid w:val="00417843"/>
    <w:rsid w:val="00417855"/>
    <w:rsid w:val="004178F7"/>
    <w:rsid w:val="00417953"/>
    <w:rsid w:val="00417A51"/>
    <w:rsid w:val="00417A8C"/>
    <w:rsid w:val="00417ADF"/>
    <w:rsid w:val="00417B30"/>
    <w:rsid w:val="00417BDD"/>
    <w:rsid w:val="00417D7D"/>
    <w:rsid w:val="00417E64"/>
    <w:rsid w:val="00417E6C"/>
    <w:rsid w:val="00417E6E"/>
    <w:rsid w:val="00417F28"/>
    <w:rsid w:val="00417F50"/>
    <w:rsid w:val="00420040"/>
    <w:rsid w:val="004200B0"/>
    <w:rsid w:val="004200C1"/>
    <w:rsid w:val="00420159"/>
    <w:rsid w:val="004201B7"/>
    <w:rsid w:val="004201C7"/>
    <w:rsid w:val="004201F4"/>
    <w:rsid w:val="00420234"/>
    <w:rsid w:val="00420247"/>
    <w:rsid w:val="0042026B"/>
    <w:rsid w:val="004202EB"/>
    <w:rsid w:val="00420312"/>
    <w:rsid w:val="004203FE"/>
    <w:rsid w:val="004204C0"/>
    <w:rsid w:val="004204D9"/>
    <w:rsid w:val="004205C6"/>
    <w:rsid w:val="00420622"/>
    <w:rsid w:val="0042075F"/>
    <w:rsid w:val="004207A7"/>
    <w:rsid w:val="004207A9"/>
    <w:rsid w:val="004207C8"/>
    <w:rsid w:val="004208AB"/>
    <w:rsid w:val="004208C0"/>
    <w:rsid w:val="00420956"/>
    <w:rsid w:val="0042097C"/>
    <w:rsid w:val="00420B17"/>
    <w:rsid w:val="00420B79"/>
    <w:rsid w:val="00420C2A"/>
    <w:rsid w:val="00420CFA"/>
    <w:rsid w:val="00420D3A"/>
    <w:rsid w:val="00420D42"/>
    <w:rsid w:val="00420D6B"/>
    <w:rsid w:val="00420D8C"/>
    <w:rsid w:val="00420E6D"/>
    <w:rsid w:val="00421051"/>
    <w:rsid w:val="004210AF"/>
    <w:rsid w:val="004210CB"/>
    <w:rsid w:val="00421154"/>
    <w:rsid w:val="004211D2"/>
    <w:rsid w:val="004211EB"/>
    <w:rsid w:val="00421217"/>
    <w:rsid w:val="00421345"/>
    <w:rsid w:val="00421582"/>
    <w:rsid w:val="004216D0"/>
    <w:rsid w:val="004217BA"/>
    <w:rsid w:val="00421828"/>
    <w:rsid w:val="0042182D"/>
    <w:rsid w:val="00421833"/>
    <w:rsid w:val="00421892"/>
    <w:rsid w:val="004219F6"/>
    <w:rsid w:val="00421A2F"/>
    <w:rsid w:val="00421A85"/>
    <w:rsid w:val="00421AAE"/>
    <w:rsid w:val="00421C23"/>
    <w:rsid w:val="00421C62"/>
    <w:rsid w:val="00421D0C"/>
    <w:rsid w:val="00421D29"/>
    <w:rsid w:val="00421D77"/>
    <w:rsid w:val="00421DD5"/>
    <w:rsid w:val="00421E55"/>
    <w:rsid w:val="00421E75"/>
    <w:rsid w:val="00421F2C"/>
    <w:rsid w:val="00421F69"/>
    <w:rsid w:val="00421FD2"/>
    <w:rsid w:val="00422053"/>
    <w:rsid w:val="0042213F"/>
    <w:rsid w:val="00422173"/>
    <w:rsid w:val="004221E5"/>
    <w:rsid w:val="00422218"/>
    <w:rsid w:val="00422220"/>
    <w:rsid w:val="00422296"/>
    <w:rsid w:val="00422372"/>
    <w:rsid w:val="00422417"/>
    <w:rsid w:val="004224DC"/>
    <w:rsid w:val="0042250A"/>
    <w:rsid w:val="00422582"/>
    <w:rsid w:val="00422600"/>
    <w:rsid w:val="00422763"/>
    <w:rsid w:val="0042276C"/>
    <w:rsid w:val="0042278B"/>
    <w:rsid w:val="00422841"/>
    <w:rsid w:val="00422924"/>
    <w:rsid w:val="00422984"/>
    <w:rsid w:val="004229B0"/>
    <w:rsid w:val="00422A4C"/>
    <w:rsid w:val="00422AFD"/>
    <w:rsid w:val="00422C69"/>
    <w:rsid w:val="00422C96"/>
    <w:rsid w:val="00422D6B"/>
    <w:rsid w:val="00422D85"/>
    <w:rsid w:val="00422E7B"/>
    <w:rsid w:val="00422E86"/>
    <w:rsid w:val="00422FA3"/>
    <w:rsid w:val="00423025"/>
    <w:rsid w:val="00423078"/>
    <w:rsid w:val="004230A9"/>
    <w:rsid w:val="00423182"/>
    <w:rsid w:val="004231B1"/>
    <w:rsid w:val="004231EA"/>
    <w:rsid w:val="00423222"/>
    <w:rsid w:val="00423280"/>
    <w:rsid w:val="00423322"/>
    <w:rsid w:val="00423478"/>
    <w:rsid w:val="0042362E"/>
    <w:rsid w:val="00423640"/>
    <w:rsid w:val="004236A6"/>
    <w:rsid w:val="004236EB"/>
    <w:rsid w:val="004236EE"/>
    <w:rsid w:val="004237AE"/>
    <w:rsid w:val="004237F6"/>
    <w:rsid w:val="00423840"/>
    <w:rsid w:val="0042387F"/>
    <w:rsid w:val="004238CB"/>
    <w:rsid w:val="00423A25"/>
    <w:rsid w:val="00423A5B"/>
    <w:rsid w:val="00423AE9"/>
    <w:rsid w:val="00423B0F"/>
    <w:rsid w:val="00423BAF"/>
    <w:rsid w:val="00423C9F"/>
    <w:rsid w:val="00423CC3"/>
    <w:rsid w:val="00423D02"/>
    <w:rsid w:val="00423DCA"/>
    <w:rsid w:val="00423DF4"/>
    <w:rsid w:val="00423F09"/>
    <w:rsid w:val="00423F19"/>
    <w:rsid w:val="00423F72"/>
    <w:rsid w:val="004240FA"/>
    <w:rsid w:val="00424149"/>
    <w:rsid w:val="0042414B"/>
    <w:rsid w:val="00424168"/>
    <w:rsid w:val="00424215"/>
    <w:rsid w:val="004242B2"/>
    <w:rsid w:val="004242F9"/>
    <w:rsid w:val="0042433D"/>
    <w:rsid w:val="0042436A"/>
    <w:rsid w:val="0042457E"/>
    <w:rsid w:val="004246DC"/>
    <w:rsid w:val="004247C1"/>
    <w:rsid w:val="00424946"/>
    <w:rsid w:val="00424C05"/>
    <w:rsid w:val="00424C26"/>
    <w:rsid w:val="00424CAA"/>
    <w:rsid w:val="0042508E"/>
    <w:rsid w:val="004250A4"/>
    <w:rsid w:val="004250EC"/>
    <w:rsid w:val="0042529A"/>
    <w:rsid w:val="004252E3"/>
    <w:rsid w:val="004253E1"/>
    <w:rsid w:val="0042540C"/>
    <w:rsid w:val="0042543E"/>
    <w:rsid w:val="004254D7"/>
    <w:rsid w:val="00425519"/>
    <w:rsid w:val="00425548"/>
    <w:rsid w:val="00425619"/>
    <w:rsid w:val="00425645"/>
    <w:rsid w:val="00425678"/>
    <w:rsid w:val="00425691"/>
    <w:rsid w:val="00425702"/>
    <w:rsid w:val="00425731"/>
    <w:rsid w:val="004257FF"/>
    <w:rsid w:val="0042587B"/>
    <w:rsid w:val="0042588A"/>
    <w:rsid w:val="00425899"/>
    <w:rsid w:val="004258A8"/>
    <w:rsid w:val="00425914"/>
    <w:rsid w:val="0042599E"/>
    <w:rsid w:val="00425A3C"/>
    <w:rsid w:val="00425B4C"/>
    <w:rsid w:val="00425B7A"/>
    <w:rsid w:val="00425B7E"/>
    <w:rsid w:val="00425C42"/>
    <w:rsid w:val="00425C48"/>
    <w:rsid w:val="00425C63"/>
    <w:rsid w:val="00425C77"/>
    <w:rsid w:val="00425D65"/>
    <w:rsid w:val="00425E0D"/>
    <w:rsid w:val="00425E18"/>
    <w:rsid w:val="00425E2C"/>
    <w:rsid w:val="00425E3C"/>
    <w:rsid w:val="00425E4D"/>
    <w:rsid w:val="00425E57"/>
    <w:rsid w:val="00425E7A"/>
    <w:rsid w:val="00425ED9"/>
    <w:rsid w:val="00425F60"/>
    <w:rsid w:val="00426044"/>
    <w:rsid w:val="004260A4"/>
    <w:rsid w:val="004261A7"/>
    <w:rsid w:val="0042629C"/>
    <w:rsid w:val="004262A2"/>
    <w:rsid w:val="0042636C"/>
    <w:rsid w:val="004263AF"/>
    <w:rsid w:val="00426431"/>
    <w:rsid w:val="0042643F"/>
    <w:rsid w:val="00426455"/>
    <w:rsid w:val="0042653D"/>
    <w:rsid w:val="00426618"/>
    <w:rsid w:val="004266EC"/>
    <w:rsid w:val="00426866"/>
    <w:rsid w:val="0042687B"/>
    <w:rsid w:val="00426893"/>
    <w:rsid w:val="004268FA"/>
    <w:rsid w:val="0042695E"/>
    <w:rsid w:val="004269B7"/>
    <w:rsid w:val="004269C3"/>
    <w:rsid w:val="00426AC0"/>
    <w:rsid w:val="00426B64"/>
    <w:rsid w:val="00426B86"/>
    <w:rsid w:val="00426BD9"/>
    <w:rsid w:val="00426C4E"/>
    <w:rsid w:val="00426CE0"/>
    <w:rsid w:val="00426D19"/>
    <w:rsid w:val="00426DCE"/>
    <w:rsid w:val="00426DF7"/>
    <w:rsid w:val="00426E69"/>
    <w:rsid w:val="00426EA3"/>
    <w:rsid w:val="00426F04"/>
    <w:rsid w:val="00426F87"/>
    <w:rsid w:val="0042700E"/>
    <w:rsid w:val="00427022"/>
    <w:rsid w:val="004270FB"/>
    <w:rsid w:val="00427136"/>
    <w:rsid w:val="0042717E"/>
    <w:rsid w:val="004271D4"/>
    <w:rsid w:val="00427203"/>
    <w:rsid w:val="00427226"/>
    <w:rsid w:val="00427301"/>
    <w:rsid w:val="0042735B"/>
    <w:rsid w:val="00427386"/>
    <w:rsid w:val="00427423"/>
    <w:rsid w:val="00427439"/>
    <w:rsid w:val="004274FC"/>
    <w:rsid w:val="00427535"/>
    <w:rsid w:val="0042753E"/>
    <w:rsid w:val="00427541"/>
    <w:rsid w:val="00427542"/>
    <w:rsid w:val="00427547"/>
    <w:rsid w:val="00427699"/>
    <w:rsid w:val="004276AD"/>
    <w:rsid w:val="004278E3"/>
    <w:rsid w:val="004278F3"/>
    <w:rsid w:val="00427905"/>
    <w:rsid w:val="00427911"/>
    <w:rsid w:val="0042796B"/>
    <w:rsid w:val="004279AF"/>
    <w:rsid w:val="004279F7"/>
    <w:rsid w:val="00427AE6"/>
    <w:rsid w:val="00427B52"/>
    <w:rsid w:val="00427B5C"/>
    <w:rsid w:val="00427B62"/>
    <w:rsid w:val="00427C76"/>
    <w:rsid w:val="00427CB5"/>
    <w:rsid w:val="00427CEC"/>
    <w:rsid w:val="00427CF7"/>
    <w:rsid w:val="00427E09"/>
    <w:rsid w:val="00427E1D"/>
    <w:rsid w:val="00427F89"/>
    <w:rsid w:val="00427FCA"/>
    <w:rsid w:val="00430023"/>
    <w:rsid w:val="00430066"/>
    <w:rsid w:val="004300E5"/>
    <w:rsid w:val="004300E6"/>
    <w:rsid w:val="004300E9"/>
    <w:rsid w:val="004300F7"/>
    <w:rsid w:val="00430120"/>
    <w:rsid w:val="004301B1"/>
    <w:rsid w:val="00430215"/>
    <w:rsid w:val="0043022B"/>
    <w:rsid w:val="0043023F"/>
    <w:rsid w:val="004302FA"/>
    <w:rsid w:val="00430438"/>
    <w:rsid w:val="00430464"/>
    <w:rsid w:val="004304D8"/>
    <w:rsid w:val="00430529"/>
    <w:rsid w:val="0043057E"/>
    <w:rsid w:val="00430598"/>
    <w:rsid w:val="004305F4"/>
    <w:rsid w:val="00430661"/>
    <w:rsid w:val="004306FB"/>
    <w:rsid w:val="004307BA"/>
    <w:rsid w:val="0043094E"/>
    <w:rsid w:val="00430A77"/>
    <w:rsid w:val="00430AED"/>
    <w:rsid w:val="00430BA7"/>
    <w:rsid w:val="00430BE5"/>
    <w:rsid w:val="00430BEA"/>
    <w:rsid w:val="00430C40"/>
    <w:rsid w:val="00430C6C"/>
    <w:rsid w:val="00430C7B"/>
    <w:rsid w:val="00430CB3"/>
    <w:rsid w:val="00430CE9"/>
    <w:rsid w:val="00430D8B"/>
    <w:rsid w:val="00430E87"/>
    <w:rsid w:val="00430ECF"/>
    <w:rsid w:val="00430F27"/>
    <w:rsid w:val="00430F2C"/>
    <w:rsid w:val="00430F4B"/>
    <w:rsid w:val="00430F7D"/>
    <w:rsid w:val="00430FCB"/>
    <w:rsid w:val="00431057"/>
    <w:rsid w:val="004310CE"/>
    <w:rsid w:val="004310E0"/>
    <w:rsid w:val="00431143"/>
    <w:rsid w:val="00431164"/>
    <w:rsid w:val="0043116E"/>
    <w:rsid w:val="0043126E"/>
    <w:rsid w:val="00431275"/>
    <w:rsid w:val="00431287"/>
    <w:rsid w:val="00431299"/>
    <w:rsid w:val="004313C9"/>
    <w:rsid w:val="00431472"/>
    <w:rsid w:val="004314D8"/>
    <w:rsid w:val="004314E3"/>
    <w:rsid w:val="00431514"/>
    <w:rsid w:val="00431544"/>
    <w:rsid w:val="004316C1"/>
    <w:rsid w:val="004317C5"/>
    <w:rsid w:val="0043181E"/>
    <w:rsid w:val="00431835"/>
    <w:rsid w:val="0043186D"/>
    <w:rsid w:val="00431884"/>
    <w:rsid w:val="00431A24"/>
    <w:rsid w:val="00431A4C"/>
    <w:rsid w:val="00431A60"/>
    <w:rsid w:val="00431A77"/>
    <w:rsid w:val="00431A8A"/>
    <w:rsid w:val="00431B36"/>
    <w:rsid w:val="00431BC9"/>
    <w:rsid w:val="00431BFD"/>
    <w:rsid w:val="00431CA2"/>
    <w:rsid w:val="00431CB9"/>
    <w:rsid w:val="00431D74"/>
    <w:rsid w:val="00431E16"/>
    <w:rsid w:val="00431E1E"/>
    <w:rsid w:val="00431E2E"/>
    <w:rsid w:val="00431ECA"/>
    <w:rsid w:val="00431F34"/>
    <w:rsid w:val="00431F49"/>
    <w:rsid w:val="00431F4B"/>
    <w:rsid w:val="00431FD5"/>
    <w:rsid w:val="00432015"/>
    <w:rsid w:val="004320A2"/>
    <w:rsid w:val="00432159"/>
    <w:rsid w:val="00432193"/>
    <w:rsid w:val="004321FF"/>
    <w:rsid w:val="0043222A"/>
    <w:rsid w:val="00432268"/>
    <w:rsid w:val="00432297"/>
    <w:rsid w:val="004322AC"/>
    <w:rsid w:val="0043232F"/>
    <w:rsid w:val="00432547"/>
    <w:rsid w:val="004325B7"/>
    <w:rsid w:val="00432662"/>
    <w:rsid w:val="004326A6"/>
    <w:rsid w:val="004326B6"/>
    <w:rsid w:val="004326E1"/>
    <w:rsid w:val="00432719"/>
    <w:rsid w:val="0043272F"/>
    <w:rsid w:val="0043273F"/>
    <w:rsid w:val="0043274D"/>
    <w:rsid w:val="004327B7"/>
    <w:rsid w:val="00432855"/>
    <w:rsid w:val="00432879"/>
    <w:rsid w:val="004328AE"/>
    <w:rsid w:val="004329E5"/>
    <w:rsid w:val="00432A5C"/>
    <w:rsid w:val="00432C03"/>
    <w:rsid w:val="00432C9D"/>
    <w:rsid w:val="00432D06"/>
    <w:rsid w:val="00432E0F"/>
    <w:rsid w:val="00432E2C"/>
    <w:rsid w:val="00432E48"/>
    <w:rsid w:val="00432E6D"/>
    <w:rsid w:val="00432E8D"/>
    <w:rsid w:val="00432EDC"/>
    <w:rsid w:val="00432F3A"/>
    <w:rsid w:val="00432FA5"/>
    <w:rsid w:val="00433112"/>
    <w:rsid w:val="004331D8"/>
    <w:rsid w:val="004331D9"/>
    <w:rsid w:val="0043321F"/>
    <w:rsid w:val="0043322A"/>
    <w:rsid w:val="004332AF"/>
    <w:rsid w:val="004332BD"/>
    <w:rsid w:val="00433320"/>
    <w:rsid w:val="0043333D"/>
    <w:rsid w:val="00433418"/>
    <w:rsid w:val="00433428"/>
    <w:rsid w:val="00433444"/>
    <w:rsid w:val="004334AA"/>
    <w:rsid w:val="004334CC"/>
    <w:rsid w:val="004334ED"/>
    <w:rsid w:val="00433576"/>
    <w:rsid w:val="0043357D"/>
    <w:rsid w:val="0043361F"/>
    <w:rsid w:val="00433631"/>
    <w:rsid w:val="0043367D"/>
    <w:rsid w:val="00433787"/>
    <w:rsid w:val="004337D3"/>
    <w:rsid w:val="004338BD"/>
    <w:rsid w:val="0043392C"/>
    <w:rsid w:val="00433A71"/>
    <w:rsid w:val="00433A9C"/>
    <w:rsid w:val="00433AA8"/>
    <w:rsid w:val="00433BF1"/>
    <w:rsid w:val="00433BF3"/>
    <w:rsid w:val="00433C15"/>
    <w:rsid w:val="00433CC7"/>
    <w:rsid w:val="00433CDA"/>
    <w:rsid w:val="00433CE7"/>
    <w:rsid w:val="00433D65"/>
    <w:rsid w:val="00433E5C"/>
    <w:rsid w:val="00433EAA"/>
    <w:rsid w:val="00433EC0"/>
    <w:rsid w:val="00433F29"/>
    <w:rsid w:val="00433F42"/>
    <w:rsid w:val="00434037"/>
    <w:rsid w:val="00434038"/>
    <w:rsid w:val="004340EA"/>
    <w:rsid w:val="004340F4"/>
    <w:rsid w:val="0043416D"/>
    <w:rsid w:val="0043416E"/>
    <w:rsid w:val="00434248"/>
    <w:rsid w:val="0043428A"/>
    <w:rsid w:val="004342B0"/>
    <w:rsid w:val="004342D7"/>
    <w:rsid w:val="00434303"/>
    <w:rsid w:val="0043435C"/>
    <w:rsid w:val="0043439E"/>
    <w:rsid w:val="004343DA"/>
    <w:rsid w:val="004343E4"/>
    <w:rsid w:val="00434458"/>
    <w:rsid w:val="004344DD"/>
    <w:rsid w:val="00434522"/>
    <w:rsid w:val="00434538"/>
    <w:rsid w:val="004345D0"/>
    <w:rsid w:val="00434627"/>
    <w:rsid w:val="00434643"/>
    <w:rsid w:val="0043464A"/>
    <w:rsid w:val="0043466B"/>
    <w:rsid w:val="004346CC"/>
    <w:rsid w:val="004347AA"/>
    <w:rsid w:val="004347D6"/>
    <w:rsid w:val="004347F7"/>
    <w:rsid w:val="0043485E"/>
    <w:rsid w:val="004348A9"/>
    <w:rsid w:val="0043496D"/>
    <w:rsid w:val="00434A3D"/>
    <w:rsid w:val="00434A46"/>
    <w:rsid w:val="00434AB3"/>
    <w:rsid w:val="00434B1D"/>
    <w:rsid w:val="00434B9F"/>
    <w:rsid w:val="00434C5C"/>
    <w:rsid w:val="00434C8C"/>
    <w:rsid w:val="00434C9A"/>
    <w:rsid w:val="00434CB9"/>
    <w:rsid w:val="00434CCA"/>
    <w:rsid w:val="00434D6D"/>
    <w:rsid w:val="00434EB5"/>
    <w:rsid w:val="00434F48"/>
    <w:rsid w:val="00434FF5"/>
    <w:rsid w:val="00435008"/>
    <w:rsid w:val="004350B0"/>
    <w:rsid w:val="0043517B"/>
    <w:rsid w:val="004351D1"/>
    <w:rsid w:val="004351DB"/>
    <w:rsid w:val="00435212"/>
    <w:rsid w:val="0043521D"/>
    <w:rsid w:val="00435273"/>
    <w:rsid w:val="004352BC"/>
    <w:rsid w:val="004352CC"/>
    <w:rsid w:val="004352EC"/>
    <w:rsid w:val="004352F0"/>
    <w:rsid w:val="004352FB"/>
    <w:rsid w:val="00435362"/>
    <w:rsid w:val="004353A7"/>
    <w:rsid w:val="00435470"/>
    <w:rsid w:val="00435479"/>
    <w:rsid w:val="004354D6"/>
    <w:rsid w:val="004355D1"/>
    <w:rsid w:val="00435784"/>
    <w:rsid w:val="0043579B"/>
    <w:rsid w:val="004357A3"/>
    <w:rsid w:val="0043584B"/>
    <w:rsid w:val="0043590E"/>
    <w:rsid w:val="00435939"/>
    <w:rsid w:val="00435A15"/>
    <w:rsid w:val="00435AF4"/>
    <w:rsid w:val="00435C34"/>
    <w:rsid w:val="00435DDD"/>
    <w:rsid w:val="00435E04"/>
    <w:rsid w:val="00435E2F"/>
    <w:rsid w:val="00435E36"/>
    <w:rsid w:val="00436075"/>
    <w:rsid w:val="00436169"/>
    <w:rsid w:val="0043629E"/>
    <w:rsid w:val="004362BB"/>
    <w:rsid w:val="0043634D"/>
    <w:rsid w:val="00436438"/>
    <w:rsid w:val="00436478"/>
    <w:rsid w:val="004364A6"/>
    <w:rsid w:val="004365FC"/>
    <w:rsid w:val="00436626"/>
    <w:rsid w:val="0043674F"/>
    <w:rsid w:val="0043679E"/>
    <w:rsid w:val="004369A6"/>
    <w:rsid w:val="004369CA"/>
    <w:rsid w:val="004369F8"/>
    <w:rsid w:val="00436AB9"/>
    <w:rsid w:val="00436AC8"/>
    <w:rsid w:val="00436B25"/>
    <w:rsid w:val="00436B90"/>
    <w:rsid w:val="00436BEE"/>
    <w:rsid w:val="00436BF7"/>
    <w:rsid w:val="00436CAD"/>
    <w:rsid w:val="00436D88"/>
    <w:rsid w:val="00436DD6"/>
    <w:rsid w:val="00436E40"/>
    <w:rsid w:val="00436E9A"/>
    <w:rsid w:val="00436EA1"/>
    <w:rsid w:val="00436EB0"/>
    <w:rsid w:val="00436EE7"/>
    <w:rsid w:val="00436F29"/>
    <w:rsid w:val="0043703B"/>
    <w:rsid w:val="00437093"/>
    <w:rsid w:val="0043709A"/>
    <w:rsid w:val="0043714B"/>
    <w:rsid w:val="004372FA"/>
    <w:rsid w:val="00437508"/>
    <w:rsid w:val="0043763F"/>
    <w:rsid w:val="00437644"/>
    <w:rsid w:val="00437790"/>
    <w:rsid w:val="004377CB"/>
    <w:rsid w:val="004377FA"/>
    <w:rsid w:val="00437918"/>
    <w:rsid w:val="00437978"/>
    <w:rsid w:val="00437A43"/>
    <w:rsid w:val="00437A6C"/>
    <w:rsid w:val="00437AE1"/>
    <w:rsid w:val="00437B37"/>
    <w:rsid w:val="00437B4C"/>
    <w:rsid w:val="00437B79"/>
    <w:rsid w:val="00437BA0"/>
    <w:rsid w:val="00437BC6"/>
    <w:rsid w:val="00437C18"/>
    <w:rsid w:val="00437C68"/>
    <w:rsid w:val="00437CD1"/>
    <w:rsid w:val="00437D03"/>
    <w:rsid w:val="00437D16"/>
    <w:rsid w:val="00437D39"/>
    <w:rsid w:val="00437D86"/>
    <w:rsid w:val="00437DA2"/>
    <w:rsid w:val="00437EED"/>
    <w:rsid w:val="00437F89"/>
    <w:rsid w:val="00437F9C"/>
    <w:rsid w:val="00437FA2"/>
    <w:rsid w:val="00437FD4"/>
    <w:rsid w:val="00437FFA"/>
    <w:rsid w:val="0044004F"/>
    <w:rsid w:val="004400C7"/>
    <w:rsid w:val="00440175"/>
    <w:rsid w:val="0044019E"/>
    <w:rsid w:val="004401B9"/>
    <w:rsid w:val="0044027B"/>
    <w:rsid w:val="00440446"/>
    <w:rsid w:val="0044046F"/>
    <w:rsid w:val="004404CC"/>
    <w:rsid w:val="004404EB"/>
    <w:rsid w:val="0044050E"/>
    <w:rsid w:val="0044051F"/>
    <w:rsid w:val="004405CD"/>
    <w:rsid w:val="004405F8"/>
    <w:rsid w:val="0044062E"/>
    <w:rsid w:val="0044076E"/>
    <w:rsid w:val="004407DB"/>
    <w:rsid w:val="0044080D"/>
    <w:rsid w:val="00440849"/>
    <w:rsid w:val="0044086D"/>
    <w:rsid w:val="0044089E"/>
    <w:rsid w:val="0044099B"/>
    <w:rsid w:val="00440A1D"/>
    <w:rsid w:val="00440A26"/>
    <w:rsid w:val="00440A58"/>
    <w:rsid w:val="00440A59"/>
    <w:rsid w:val="00440ACB"/>
    <w:rsid w:val="00440B10"/>
    <w:rsid w:val="00440C21"/>
    <w:rsid w:val="00440C47"/>
    <w:rsid w:val="00440C55"/>
    <w:rsid w:val="00440DBA"/>
    <w:rsid w:val="00440E37"/>
    <w:rsid w:val="00440EE5"/>
    <w:rsid w:val="00440F0D"/>
    <w:rsid w:val="00440F51"/>
    <w:rsid w:val="00440FC2"/>
    <w:rsid w:val="00441050"/>
    <w:rsid w:val="004410D0"/>
    <w:rsid w:val="00441173"/>
    <w:rsid w:val="00441177"/>
    <w:rsid w:val="00441202"/>
    <w:rsid w:val="0044120C"/>
    <w:rsid w:val="00441225"/>
    <w:rsid w:val="00441226"/>
    <w:rsid w:val="0044129B"/>
    <w:rsid w:val="0044130B"/>
    <w:rsid w:val="00441444"/>
    <w:rsid w:val="00441511"/>
    <w:rsid w:val="00441539"/>
    <w:rsid w:val="0044154B"/>
    <w:rsid w:val="004415BD"/>
    <w:rsid w:val="0044160A"/>
    <w:rsid w:val="00441625"/>
    <w:rsid w:val="00441678"/>
    <w:rsid w:val="00441743"/>
    <w:rsid w:val="00441763"/>
    <w:rsid w:val="00441779"/>
    <w:rsid w:val="004417A9"/>
    <w:rsid w:val="00441895"/>
    <w:rsid w:val="004418C5"/>
    <w:rsid w:val="004418DD"/>
    <w:rsid w:val="00441976"/>
    <w:rsid w:val="00441A56"/>
    <w:rsid w:val="00441A5E"/>
    <w:rsid w:val="00441ACA"/>
    <w:rsid w:val="00441BB3"/>
    <w:rsid w:val="00441BE8"/>
    <w:rsid w:val="00441C60"/>
    <w:rsid w:val="00441D07"/>
    <w:rsid w:val="00441D14"/>
    <w:rsid w:val="00441D57"/>
    <w:rsid w:val="00441ED2"/>
    <w:rsid w:val="00441F4E"/>
    <w:rsid w:val="00441F9F"/>
    <w:rsid w:val="004420D1"/>
    <w:rsid w:val="004420FF"/>
    <w:rsid w:val="004422E3"/>
    <w:rsid w:val="0044230F"/>
    <w:rsid w:val="0044231A"/>
    <w:rsid w:val="00442412"/>
    <w:rsid w:val="00442436"/>
    <w:rsid w:val="0044246C"/>
    <w:rsid w:val="00442471"/>
    <w:rsid w:val="004424D5"/>
    <w:rsid w:val="004424DA"/>
    <w:rsid w:val="00442501"/>
    <w:rsid w:val="0044253F"/>
    <w:rsid w:val="0044258A"/>
    <w:rsid w:val="0044259F"/>
    <w:rsid w:val="004426AD"/>
    <w:rsid w:val="004426C2"/>
    <w:rsid w:val="0044271D"/>
    <w:rsid w:val="004427D2"/>
    <w:rsid w:val="00442829"/>
    <w:rsid w:val="00442855"/>
    <w:rsid w:val="004428C7"/>
    <w:rsid w:val="004428CC"/>
    <w:rsid w:val="004428CF"/>
    <w:rsid w:val="00442902"/>
    <w:rsid w:val="00442922"/>
    <w:rsid w:val="004429C5"/>
    <w:rsid w:val="00442A55"/>
    <w:rsid w:val="00442B7A"/>
    <w:rsid w:val="00442B9C"/>
    <w:rsid w:val="00442C16"/>
    <w:rsid w:val="00442C50"/>
    <w:rsid w:val="00442C58"/>
    <w:rsid w:val="00442C71"/>
    <w:rsid w:val="00442D23"/>
    <w:rsid w:val="00442E21"/>
    <w:rsid w:val="00442F13"/>
    <w:rsid w:val="00442F59"/>
    <w:rsid w:val="00443014"/>
    <w:rsid w:val="0044301A"/>
    <w:rsid w:val="00443058"/>
    <w:rsid w:val="00443098"/>
    <w:rsid w:val="00443203"/>
    <w:rsid w:val="0044329D"/>
    <w:rsid w:val="00443306"/>
    <w:rsid w:val="00443334"/>
    <w:rsid w:val="0044337B"/>
    <w:rsid w:val="004433F3"/>
    <w:rsid w:val="00443421"/>
    <w:rsid w:val="00443443"/>
    <w:rsid w:val="004434CF"/>
    <w:rsid w:val="00443541"/>
    <w:rsid w:val="00443593"/>
    <w:rsid w:val="004435DA"/>
    <w:rsid w:val="00443620"/>
    <w:rsid w:val="0044362D"/>
    <w:rsid w:val="00443650"/>
    <w:rsid w:val="00443693"/>
    <w:rsid w:val="004436A0"/>
    <w:rsid w:val="004436AA"/>
    <w:rsid w:val="0044370F"/>
    <w:rsid w:val="0044378B"/>
    <w:rsid w:val="0044393B"/>
    <w:rsid w:val="004439A4"/>
    <w:rsid w:val="004439E3"/>
    <w:rsid w:val="00443A2D"/>
    <w:rsid w:val="00443AF1"/>
    <w:rsid w:val="00443AFC"/>
    <w:rsid w:val="00443B25"/>
    <w:rsid w:val="00443DE7"/>
    <w:rsid w:val="00443DEC"/>
    <w:rsid w:val="00443F72"/>
    <w:rsid w:val="00443F82"/>
    <w:rsid w:val="00443F8A"/>
    <w:rsid w:val="00443FC8"/>
    <w:rsid w:val="00443FD9"/>
    <w:rsid w:val="0044406F"/>
    <w:rsid w:val="0044410E"/>
    <w:rsid w:val="004442D3"/>
    <w:rsid w:val="004443C0"/>
    <w:rsid w:val="004443DE"/>
    <w:rsid w:val="00444464"/>
    <w:rsid w:val="004444E7"/>
    <w:rsid w:val="0044453B"/>
    <w:rsid w:val="004445D8"/>
    <w:rsid w:val="004445E3"/>
    <w:rsid w:val="00444601"/>
    <w:rsid w:val="00444664"/>
    <w:rsid w:val="00444683"/>
    <w:rsid w:val="004446CA"/>
    <w:rsid w:val="004446FF"/>
    <w:rsid w:val="00444775"/>
    <w:rsid w:val="004447E9"/>
    <w:rsid w:val="004447F2"/>
    <w:rsid w:val="00444836"/>
    <w:rsid w:val="00444864"/>
    <w:rsid w:val="0044491B"/>
    <w:rsid w:val="0044496E"/>
    <w:rsid w:val="004449EC"/>
    <w:rsid w:val="004449F1"/>
    <w:rsid w:val="00444A62"/>
    <w:rsid w:val="00444A91"/>
    <w:rsid w:val="00444AF7"/>
    <w:rsid w:val="00444B6A"/>
    <w:rsid w:val="00444C85"/>
    <w:rsid w:val="00444D80"/>
    <w:rsid w:val="00444DA9"/>
    <w:rsid w:val="00444DB2"/>
    <w:rsid w:val="00444DD0"/>
    <w:rsid w:val="00444E5F"/>
    <w:rsid w:val="00444E89"/>
    <w:rsid w:val="00444F25"/>
    <w:rsid w:val="00444F86"/>
    <w:rsid w:val="00445007"/>
    <w:rsid w:val="00445027"/>
    <w:rsid w:val="0044509F"/>
    <w:rsid w:val="004450C3"/>
    <w:rsid w:val="004450D7"/>
    <w:rsid w:val="00445134"/>
    <w:rsid w:val="00445204"/>
    <w:rsid w:val="00445223"/>
    <w:rsid w:val="00445248"/>
    <w:rsid w:val="00445257"/>
    <w:rsid w:val="004452A6"/>
    <w:rsid w:val="0044531A"/>
    <w:rsid w:val="00445368"/>
    <w:rsid w:val="00445383"/>
    <w:rsid w:val="004453F0"/>
    <w:rsid w:val="00445425"/>
    <w:rsid w:val="00445429"/>
    <w:rsid w:val="00445435"/>
    <w:rsid w:val="004454DD"/>
    <w:rsid w:val="00445552"/>
    <w:rsid w:val="00445553"/>
    <w:rsid w:val="0044555C"/>
    <w:rsid w:val="004455E6"/>
    <w:rsid w:val="004455F8"/>
    <w:rsid w:val="0044569A"/>
    <w:rsid w:val="00445737"/>
    <w:rsid w:val="00445763"/>
    <w:rsid w:val="004457EE"/>
    <w:rsid w:val="00445941"/>
    <w:rsid w:val="0044596D"/>
    <w:rsid w:val="004459A5"/>
    <w:rsid w:val="004459DB"/>
    <w:rsid w:val="004459FB"/>
    <w:rsid w:val="00445A9C"/>
    <w:rsid w:val="00445AD9"/>
    <w:rsid w:val="00445B4A"/>
    <w:rsid w:val="00445B5B"/>
    <w:rsid w:val="00445B98"/>
    <w:rsid w:val="00445BAB"/>
    <w:rsid w:val="00445C90"/>
    <w:rsid w:val="00445CAD"/>
    <w:rsid w:val="00445CFC"/>
    <w:rsid w:val="00445D2E"/>
    <w:rsid w:val="00445E6D"/>
    <w:rsid w:val="00445E73"/>
    <w:rsid w:val="00445EBC"/>
    <w:rsid w:val="00445FB5"/>
    <w:rsid w:val="00445FBC"/>
    <w:rsid w:val="00446082"/>
    <w:rsid w:val="00446094"/>
    <w:rsid w:val="004461AD"/>
    <w:rsid w:val="004461BD"/>
    <w:rsid w:val="004461C6"/>
    <w:rsid w:val="0044627D"/>
    <w:rsid w:val="00446309"/>
    <w:rsid w:val="00446312"/>
    <w:rsid w:val="0044631A"/>
    <w:rsid w:val="0044632E"/>
    <w:rsid w:val="00446332"/>
    <w:rsid w:val="00446375"/>
    <w:rsid w:val="0044637F"/>
    <w:rsid w:val="00446502"/>
    <w:rsid w:val="00446607"/>
    <w:rsid w:val="004466F7"/>
    <w:rsid w:val="00446732"/>
    <w:rsid w:val="0044673C"/>
    <w:rsid w:val="00446750"/>
    <w:rsid w:val="004467BC"/>
    <w:rsid w:val="004467F6"/>
    <w:rsid w:val="00446874"/>
    <w:rsid w:val="0044695F"/>
    <w:rsid w:val="004469A0"/>
    <w:rsid w:val="004469FD"/>
    <w:rsid w:val="00446A4F"/>
    <w:rsid w:val="00446A7E"/>
    <w:rsid w:val="00446B36"/>
    <w:rsid w:val="00446CC4"/>
    <w:rsid w:val="00446D39"/>
    <w:rsid w:val="00446DBD"/>
    <w:rsid w:val="00446E19"/>
    <w:rsid w:val="00446F0C"/>
    <w:rsid w:val="00446F37"/>
    <w:rsid w:val="00446FFB"/>
    <w:rsid w:val="004472A5"/>
    <w:rsid w:val="004472D8"/>
    <w:rsid w:val="00447371"/>
    <w:rsid w:val="00447433"/>
    <w:rsid w:val="0044750B"/>
    <w:rsid w:val="00447569"/>
    <w:rsid w:val="004475FF"/>
    <w:rsid w:val="0044761F"/>
    <w:rsid w:val="00447639"/>
    <w:rsid w:val="00447653"/>
    <w:rsid w:val="004476DE"/>
    <w:rsid w:val="00447723"/>
    <w:rsid w:val="0044777D"/>
    <w:rsid w:val="0044788C"/>
    <w:rsid w:val="004478CF"/>
    <w:rsid w:val="0044799B"/>
    <w:rsid w:val="004479D4"/>
    <w:rsid w:val="00447A54"/>
    <w:rsid w:val="00447B60"/>
    <w:rsid w:val="00447BD3"/>
    <w:rsid w:val="00447C4C"/>
    <w:rsid w:val="00447DCE"/>
    <w:rsid w:val="00447EA3"/>
    <w:rsid w:val="00447F15"/>
    <w:rsid w:val="00447F9D"/>
    <w:rsid w:val="00450001"/>
    <w:rsid w:val="00450024"/>
    <w:rsid w:val="004500F7"/>
    <w:rsid w:val="0045012F"/>
    <w:rsid w:val="004501C9"/>
    <w:rsid w:val="0045023D"/>
    <w:rsid w:val="004502CA"/>
    <w:rsid w:val="004502DE"/>
    <w:rsid w:val="004502EC"/>
    <w:rsid w:val="00450344"/>
    <w:rsid w:val="00450459"/>
    <w:rsid w:val="00450466"/>
    <w:rsid w:val="00450544"/>
    <w:rsid w:val="004505DA"/>
    <w:rsid w:val="00450619"/>
    <w:rsid w:val="004506C8"/>
    <w:rsid w:val="004506CC"/>
    <w:rsid w:val="004506F4"/>
    <w:rsid w:val="00450745"/>
    <w:rsid w:val="004507D7"/>
    <w:rsid w:val="00450913"/>
    <w:rsid w:val="0045091F"/>
    <w:rsid w:val="00450983"/>
    <w:rsid w:val="004509B5"/>
    <w:rsid w:val="00450A67"/>
    <w:rsid w:val="00450AD6"/>
    <w:rsid w:val="00450B08"/>
    <w:rsid w:val="00450CAC"/>
    <w:rsid w:val="00450CD1"/>
    <w:rsid w:val="00450D26"/>
    <w:rsid w:val="00450DBB"/>
    <w:rsid w:val="00450E60"/>
    <w:rsid w:val="00450E6C"/>
    <w:rsid w:val="00450E80"/>
    <w:rsid w:val="00450F56"/>
    <w:rsid w:val="0045100F"/>
    <w:rsid w:val="0045102A"/>
    <w:rsid w:val="004510AE"/>
    <w:rsid w:val="0045116B"/>
    <w:rsid w:val="00451237"/>
    <w:rsid w:val="004512E9"/>
    <w:rsid w:val="0045139B"/>
    <w:rsid w:val="004513E9"/>
    <w:rsid w:val="00451409"/>
    <w:rsid w:val="0045143F"/>
    <w:rsid w:val="00451473"/>
    <w:rsid w:val="004514D3"/>
    <w:rsid w:val="00451511"/>
    <w:rsid w:val="00451526"/>
    <w:rsid w:val="00451551"/>
    <w:rsid w:val="00451563"/>
    <w:rsid w:val="0045160F"/>
    <w:rsid w:val="0045165B"/>
    <w:rsid w:val="0045167D"/>
    <w:rsid w:val="00451694"/>
    <w:rsid w:val="004516DA"/>
    <w:rsid w:val="0045170D"/>
    <w:rsid w:val="004517D0"/>
    <w:rsid w:val="00451803"/>
    <w:rsid w:val="00451818"/>
    <w:rsid w:val="004519DF"/>
    <w:rsid w:val="00451AC8"/>
    <w:rsid w:val="00451B11"/>
    <w:rsid w:val="00451B9F"/>
    <w:rsid w:val="00451BA4"/>
    <w:rsid w:val="00451BCC"/>
    <w:rsid w:val="00451C43"/>
    <w:rsid w:val="00451CD1"/>
    <w:rsid w:val="00451CE0"/>
    <w:rsid w:val="00451D00"/>
    <w:rsid w:val="00451D1F"/>
    <w:rsid w:val="00451D3D"/>
    <w:rsid w:val="00451D6E"/>
    <w:rsid w:val="00451D74"/>
    <w:rsid w:val="00451ED1"/>
    <w:rsid w:val="00451F93"/>
    <w:rsid w:val="00451FA7"/>
    <w:rsid w:val="00452009"/>
    <w:rsid w:val="00452020"/>
    <w:rsid w:val="0045204C"/>
    <w:rsid w:val="004520A0"/>
    <w:rsid w:val="004521F5"/>
    <w:rsid w:val="0045233F"/>
    <w:rsid w:val="00452341"/>
    <w:rsid w:val="00452383"/>
    <w:rsid w:val="004523F5"/>
    <w:rsid w:val="004524A8"/>
    <w:rsid w:val="00452562"/>
    <w:rsid w:val="004525DC"/>
    <w:rsid w:val="004525F3"/>
    <w:rsid w:val="00452649"/>
    <w:rsid w:val="0045268B"/>
    <w:rsid w:val="00452696"/>
    <w:rsid w:val="004526F8"/>
    <w:rsid w:val="004527A2"/>
    <w:rsid w:val="00452831"/>
    <w:rsid w:val="00452851"/>
    <w:rsid w:val="0045287B"/>
    <w:rsid w:val="00452886"/>
    <w:rsid w:val="00452960"/>
    <w:rsid w:val="004529AB"/>
    <w:rsid w:val="004529C2"/>
    <w:rsid w:val="00452A29"/>
    <w:rsid w:val="00452A84"/>
    <w:rsid w:val="00452AA8"/>
    <w:rsid w:val="00452ACA"/>
    <w:rsid w:val="00452B49"/>
    <w:rsid w:val="00452CAA"/>
    <w:rsid w:val="00452CF0"/>
    <w:rsid w:val="00452D7A"/>
    <w:rsid w:val="00452E15"/>
    <w:rsid w:val="00452E58"/>
    <w:rsid w:val="00452F2E"/>
    <w:rsid w:val="00453077"/>
    <w:rsid w:val="004530A6"/>
    <w:rsid w:val="004530C1"/>
    <w:rsid w:val="004531AF"/>
    <w:rsid w:val="004531E0"/>
    <w:rsid w:val="00453264"/>
    <w:rsid w:val="00453368"/>
    <w:rsid w:val="004533B0"/>
    <w:rsid w:val="0045342C"/>
    <w:rsid w:val="00453633"/>
    <w:rsid w:val="0045366F"/>
    <w:rsid w:val="004536BA"/>
    <w:rsid w:val="004536F7"/>
    <w:rsid w:val="00453798"/>
    <w:rsid w:val="004537DF"/>
    <w:rsid w:val="004537E9"/>
    <w:rsid w:val="00453975"/>
    <w:rsid w:val="004539F4"/>
    <w:rsid w:val="00453A57"/>
    <w:rsid w:val="00453A79"/>
    <w:rsid w:val="00453A96"/>
    <w:rsid w:val="00453BFD"/>
    <w:rsid w:val="00453C0A"/>
    <w:rsid w:val="00453C35"/>
    <w:rsid w:val="00453CD6"/>
    <w:rsid w:val="00453CE4"/>
    <w:rsid w:val="00453CE6"/>
    <w:rsid w:val="00453D64"/>
    <w:rsid w:val="00453DA6"/>
    <w:rsid w:val="00453DCF"/>
    <w:rsid w:val="00453DE4"/>
    <w:rsid w:val="00453E07"/>
    <w:rsid w:val="00453EBC"/>
    <w:rsid w:val="0045413E"/>
    <w:rsid w:val="004541A6"/>
    <w:rsid w:val="004541F1"/>
    <w:rsid w:val="004541FB"/>
    <w:rsid w:val="0045424A"/>
    <w:rsid w:val="004542B1"/>
    <w:rsid w:val="00454419"/>
    <w:rsid w:val="00454464"/>
    <w:rsid w:val="0045447F"/>
    <w:rsid w:val="004544B2"/>
    <w:rsid w:val="00454535"/>
    <w:rsid w:val="00454572"/>
    <w:rsid w:val="004546B4"/>
    <w:rsid w:val="0045473D"/>
    <w:rsid w:val="00454771"/>
    <w:rsid w:val="00454878"/>
    <w:rsid w:val="00454894"/>
    <w:rsid w:val="004548A6"/>
    <w:rsid w:val="00454902"/>
    <w:rsid w:val="00454B50"/>
    <w:rsid w:val="00454C61"/>
    <w:rsid w:val="00454D0F"/>
    <w:rsid w:val="00454D62"/>
    <w:rsid w:val="00454F84"/>
    <w:rsid w:val="00454FF7"/>
    <w:rsid w:val="00455048"/>
    <w:rsid w:val="00455089"/>
    <w:rsid w:val="00455121"/>
    <w:rsid w:val="00455186"/>
    <w:rsid w:val="00455202"/>
    <w:rsid w:val="004552F9"/>
    <w:rsid w:val="004553EC"/>
    <w:rsid w:val="00455471"/>
    <w:rsid w:val="00455480"/>
    <w:rsid w:val="004554F4"/>
    <w:rsid w:val="0045550F"/>
    <w:rsid w:val="0045552A"/>
    <w:rsid w:val="0045559E"/>
    <w:rsid w:val="004555A0"/>
    <w:rsid w:val="004555CD"/>
    <w:rsid w:val="0045578B"/>
    <w:rsid w:val="004557D7"/>
    <w:rsid w:val="00455871"/>
    <w:rsid w:val="004558B0"/>
    <w:rsid w:val="0045595B"/>
    <w:rsid w:val="00455ADC"/>
    <w:rsid w:val="00455C00"/>
    <w:rsid w:val="00455C5C"/>
    <w:rsid w:val="00455C88"/>
    <w:rsid w:val="00455CDB"/>
    <w:rsid w:val="00455CE1"/>
    <w:rsid w:val="00455D3F"/>
    <w:rsid w:val="00455E05"/>
    <w:rsid w:val="00455E76"/>
    <w:rsid w:val="00455EF7"/>
    <w:rsid w:val="00455F2B"/>
    <w:rsid w:val="00455F5B"/>
    <w:rsid w:val="00456008"/>
    <w:rsid w:val="0045600D"/>
    <w:rsid w:val="00456010"/>
    <w:rsid w:val="00456078"/>
    <w:rsid w:val="0045608A"/>
    <w:rsid w:val="004560FD"/>
    <w:rsid w:val="0045617D"/>
    <w:rsid w:val="0045624D"/>
    <w:rsid w:val="004562A2"/>
    <w:rsid w:val="00456390"/>
    <w:rsid w:val="00456488"/>
    <w:rsid w:val="00456495"/>
    <w:rsid w:val="004564E8"/>
    <w:rsid w:val="004564EB"/>
    <w:rsid w:val="00456530"/>
    <w:rsid w:val="00456589"/>
    <w:rsid w:val="0045666C"/>
    <w:rsid w:val="004566FF"/>
    <w:rsid w:val="0045676D"/>
    <w:rsid w:val="0045678D"/>
    <w:rsid w:val="004567C8"/>
    <w:rsid w:val="0045689C"/>
    <w:rsid w:val="004568F1"/>
    <w:rsid w:val="004568F5"/>
    <w:rsid w:val="004569BE"/>
    <w:rsid w:val="00456A6E"/>
    <w:rsid w:val="00456ADA"/>
    <w:rsid w:val="00456AEF"/>
    <w:rsid w:val="00456BA0"/>
    <w:rsid w:val="00456C11"/>
    <w:rsid w:val="00456D97"/>
    <w:rsid w:val="00456DD5"/>
    <w:rsid w:val="00456E05"/>
    <w:rsid w:val="00456E94"/>
    <w:rsid w:val="00456E9D"/>
    <w:rsid w:val="00456ED3"/>
    <w:rsid w:val="00456EDA"/>
    <w:rsid w:val="00456EF6"/>
    <w:rsid w:val="00456F29"/>
    <w:rsid w:val="00456FB1"/>
    <w:rsid w:val="0045703D"/>
    <w:rsid w:val="0045704A"/>
    <w:rsid w:val="0045706A"/>
    <w:rsid w:val="0045706E"/>
    <w:rsid w:val="004570D6"/>
    <w:rsid w:val="0045714D"/>
    <w:rsid w:val="004571B4"/>
    <w:rsid w:val="00457204"/>
    <w:rsid w:val="00457266"/>
    <w:rsid w:val="004572E8"/>
    <w:rsid w:val="004573C1"/>
    <w:rsid w:val="00457428"/>
    <w:rsid w:val="004574AD"/>
    <w:rsid w:val="004574E9"/>
    <w:rsid w:val="004574FD"/>
    <w:rsid w:val="00457562"/>
    <w:rsid w:val="00457758"/>
    <w:rsid w:val="00457774"/>
    <w:rsid w:val="004578F5"/>
    <w:rsid w:val="004578FD"/>
    <w:rsid w:val="00457967"/>
    <w:rsid w:val="00457971"/>
    <w:rsid w:val="00457AB8"/>
    <w:rsid w:val="00457B81"/>
    <w:rsid w:val="00457B91"/>
    <w:rsid w:val="00457E10"/>
    <w:rsid w:val="00457E92"/>
    <w:rsid w:val="00460011"/>
    <w:rsid w:val="004601BF"/>
    <w:rsid w:val="004602E9"/>
    <w:rsid w:val="00460309"/>
    <w:rsid w:val="00460355"/>
    <w:rsid w:val="004603A5"/>
    <w:rsid w:val="004603BB"/>
    <w:rsid w:val="00460420"/>
    <w:rsid w:val="0046056C"/>
    <w:rsid w:val="004605A1"/>
    <w:rsid w:val="004606E3"/>
    <w:rsid w:val="0046076D"/>
    <w:rsid w:val="0046077D"/>
    <w:rsid w:val="00460785"/>
    <w:rsid w:val="004607C3"/>
    <w:rsid w:val="00460A0A"/>
    <w:rsid w:val="00460A63"/>
    <w:rsid w:val="00460A6B"/>
    <w:rsid w:val="00460AA3"/>
    <w:rsid w:val="00460B76"/>
    <w:rsid w:val="00460CD1"/>
    <w:rsid w:val="00460D6D"/>
    <w:rsid w:val="00460E18"/>
    <w:rsid w:val="00460E52"/>
    <w:rsid w:val="00460EEF"/>
    <w:rsid w:val="00460F94"/>
    <w:rsid w:val="00460FA4"/>
    <w:rsid w:val="00460FD9"/>
    <w:rsid w:val="00461015"/>
    <w:rsid w:val="00461086"/>
    <w:rsid w:val="00461126"/>
    <w:rsid w:val="00461174"/>
    <w:rsid w:val="004611DE"/>
    <w:rsid w:val="00461214"/>
    <w:rsid w:val="00461233"/>
    <w:rsid w:val="00461236"/>
    <w:rsid w:val="00461385"/>
    <w:rsid w:val="004613C2"/>
    <w:rsid w:val="00461485"/>
    <w:rsid w:val="00461494"/>
    <w:rsid w:val="004614F6"/>
    <w:rsid w:val="0046154C"/>
    <w:rsid w:val="00461554"/>
    <w:rsid w:val="0046158E"/>
    <w:rsid w:val="004615A0"/>
    <w:rsid w:val="004615A2"/>
    <w:rsid w:val="004615D3"/>
    <w:rsid w:val="00461660"/>
    <w:rsid w:val="004616C3"/>
    <w:rsid w:val="00461702"/>
    <w:rsid w:val="004617D5"/>
    <w:rsid w:val="004618E3"/>
    <w:rsid w:val="004618EC"/>
    <w:rsid w:val="004619DB"/>
    <w:rsid w:val="00461C31"/>
    <w:rsid w:val="00461C9F"/>
    <w:rsid w:val="00461CE8"/>
    <w:rsid w:val="00461D56"/>
    <w:rsid w:val="00461D8D"/>
    <w:rsid w:val="00461E31"/>
    <w:rsid w:val="00461E51"/>
    <w:rsid w:val="00461EBA"/>
    <w:rsid w:val="0046202D"/>
    <w:rsid w:val="00462043"/>
    <w:rsid w:val="00462101"/>
    <w:rsid w:val="00462143"/>
    <w:rsid w:val="004621CB"/>
    <w:rsid w:val="004622A5"/>
    <w:rsid w:val="004622CA"/>
    <w:rsid w:val="00462307"/>
    <w:rsid w:val="0046240B"/>
    <w:rsid w:val="00462472"/>
    <w:rsid w:val="00462477"/>
    <w:rsid w:val="00462519"/>
    <w:rsid w:val="00462574"/>
    <w:rsid w:val="00462577"/>
    <w:rsid w:val="00462588"/>
    <w:rsid w:val="00462589"/>
    <w:rsid w:val="004625F8"/>
    <w:rsid w:val="0046276A"/>
    <w:rsid w:val="00462782"/>
    <w:rsid w:val="00462786"/>
    <w:rsid w:val="00462852"/>
    <w:rsid w:val="004628CD"/>
    <w:rsid w:val="0046297F"/>
    <w:rsid w:val="00462A9A"/>
    <w:rsid w:val="00462B0C"/>
    <w:rsid w:val="00462B3C"/>
    <w:rsid w:val="00462B77"/>
    <w:rsid w:val="00462B7D"/>
    <w:rsid w:val="00462BA6"/>
    <w:rsid w:val="00462D59"/>
    <w:rsid w:val="00462D70"/>
    <w:rsid w:val="00462DB2"/>
    <w:rsid w:val="00462E86"/>
    <w:rsid w:val="00462ED2"/>
    <w:rsid w:val="00462F66"/>
    <w:rsid w:val="004630E7"/>
    <w:rsid w:val="0046315B"/>
    <w:rsid w:val="00463177"/>
    <w:rsid w:val="004631B0"/>
    <w:rsid w:val="0046320E"/>
    <w:rsid w:val="004632FE"/>
    <w:rsid w:val="00463395"/>
    <w:rsid w:val="00463494"/>
    <w:rsid w:val="004634C0"/>
    <w:rsid w:val="0046354F"/>
    <w:rsid w:val="00463569"/>
    <w:rsid w:val="004635B0"/>
    <w:rsid w:val="004636A7"/>
    <w:rsid w:val="004636F2"/>
    <w:rsid w:val="00463704"/>
    <w:rsid w:val="0046371A"/>
    <w:rsid w:val="0046377A"/>
    <w:rsid w:val="00463788"/>
    <w:rsid w:val="004637D6"/>
    <w:rsid w:val="00463825"/>
    <w:rsid w:val="004638D2"/>
    <w:rsid w:val="0046396E"/>
    <w:rsid w:val="00463993"/>
    <w:rsid w:val="004639D4"/>
    <w:rsid w:val="00463ADA"/>
    <w:rsid w:val="00463B47"/>
    <w:rsid w:val="00463BC9"/>
    <w:rsid w:val="00463BDB"/>
    <w:rsid w:val="00463BF3"/>
    <w:rsid w:val="00463C1A"/>
    <w:rsid w:val="00463C4C"/>
    <w:rsid w:val="00463CE0"/>
    <w:rsid w:val="00463E6A"/>
    <w:rsid w:val="00463F26"/>
    <w:rsid w:val="00464039"/>
    <w:rsid w:val="0046413A"/>
    <w:rsid w:val="0046413C"/>
    <w:rsid w:val="0046416E"/>
    <w:rsid w:val="004642E1"/>
    <w:rsid w:val="0046435B"/>
    <w:rsid w:val="0046437B"/>
    <w:rsid w:val="00464399"/>
    <w:rsid w:val="00464403"/>
    <w:rsid w:val="00464459"/>
    <w:rsid w:val="004644D9"/>
    <w:rsid w:val="004644FC"/>
    <w:rsid w:val="00464538"/>
    <w:rsid w:val="0046458D"/>
    <w:rsid w:val="004646E6"/>
    <w:rsid w:val="00464726"/>
    <w:rsid w:val="00464768"/>
    <w:rsid w:val="004647A2"/>
    <w:rsid w:val="004648C2"/>
    <w:rsid w:val="004648F3"/>
    <w:rsid w:val="00464A66"/>
    <w:rsid w:val="00464B29"/>
    <w:rsid w:val="00464B76"/>
    <w:rsid w:val="00464BFB"/>
    <w:rsid w:val="00464C44"/>
    <w:rsid w:val="00464C99"/>
    <w:rsid w:val="00464D06"/>
    <w:rsid w:val="00464D42"/>
    <w:rsid w:val="00464D73"/>
    <w:rsid w:val="00464DCA"/>
    <w:rsid w:val="00464E31"/>
    <w:rsid w:val="00464E3D"/>
    <w:rsid w:val="00464E8F"/>
    <w:rsid w:val="0046501C"/>
    <w:rsid w:val="0046507C"/>
    <w:rsid w:val="004650C9"/>
    <w:rsid w:val="00465115"/>
    <w:rsid w:val="00465168"/>
    <w:rsid w:val="004651AB"/>
    <w:rsid w:val="00465217"/>
    <w:rsid w:val="004652F6"/>
    <w:rsid w:val="00465303"/>
    <w:rsid w:val="0046530C"/>
    <w:rsid w:val="00465352"/>
    <w:rsid w:val="004653FA"/>
    <w:rsid w:val="0046548F"/>
    <w:rsid w:val="004654B2"/>
    <w:rsid w:val="00465502"/>
    <w:rsid w:val="004655B0"/>
    <w:rsid w:val="004656F4"/>
    <w:rsid w:val="00465729"/>
    <w:rsid w:val="00465779"/>
    <w:rsid w:val="00465785"/>
    <w:rsid w:val="004657E1"/>
    <w:rsid w:val="004657FF"/>
    <w:rsid w:val="004658AF"/>
    <w:rsid w:val="004658C5"/>
    <w:rsid w:val="00465960"/>
    <w:rsid w:val="00465A2F"/>
    <w:rsid w:val="00465A47"/>
    <w:rsid w:val="00465B52"/>
    <w:rsid w:val="00465BEA"/>
    <w:rsid w:val="00465CB7"/>
    <w:rsid w:val="00465F4D"/>
    <w:rsid w:val="00465F82"/>
    <w:rsid w:val="00466191"/>
    <w:rsid w:val="0046626A"/>
    <w:rsid w:val="0046628C"/>
    <w:rsid w:val="0046629F"/>
    <w:rsid w:val="00466331"/>
    <w:rsid w:val="004663CC"/>
    <w:rsid w:val="00466431"/>
    <w:rsid w:val="004664E3"/>
    <w:rsid w:val="0046656E"/>
    <w:rsid w:val="0046661E"/>
    <w:rsid w:val="0046666C"/>
    <w:rsid w:val="004666C0"/>
    <w:rsid w:val="004666F5"/>
    <w:rsid w:val="00466767"/>
    <w:rsid w:val="0046678A"/>
    <w:rsid w:val="0046680A"/>
    <w:rsid w:val="0046682B"/>
    <w:rsid w:val="00466850"/>
    <w:rsid w:val="004668DA"/>
    <w:rsid w:val="00466921"/>
    <w:rsid w:val="00466976"/>
    <w:rsid w:val="0046697E"/>
    <w:rsid w:val="004669AA"/>
    <w:rsid w:val="00466A16"/>
    <w:rsid w:val="00466AA3"/>
    <w:rsid w:val="00466B0C"/>
    <w:rsid w:val="00466B81"/>
    <w:rsid w:val="00466C36"/>
    <w:rsid w:val="00466C5C"/>
    <w:rsid w:val="00466D28"/>
    <w:rsid w:val="00466D85"/>
    <w:rsid w:val="00466ECF"/>
    <w:rsid w:val="00466F14"/>
    <w:rsid w:val="00466F33"/>
    <w:rsid w:val="00466FC2"/>
    <w:rsid w:val="0046716D"/>
    <w:rsid w:val="0046717E"/>
    <w:rsid w:val="004671F3"/>
    <w:rsid w:val="004673A7"/>
    <w:rsid w:val="004673C5"/>
    <w:rsid w:val="004673CA"/>
    <w:rsid w:val="0046741F"/>
    <w:rsid w:val="00467496"/>
    <w:rsid w:val="0046752F"/>
    <w:rsid w:val="0046756A"/>
    <w:rsid w:val="00467638"/>
    <w:rsid w:val="004676DC"/>
    <w:rsid w:val="004676E1"/>
    <w:rsid w:val="00467773"/>
    <w:rsid w:val="00467796"/>
    <w:rsid w:val="004677E5"/>
    <w:rsid w:val="00467910"/>
    <w:rsid w:val="0046791E"/>
    <w:rsid w:val="0046793F"/>
    <w:rsid w:val="00467963"/>
    <w:rsid w:val="004679DE"/>
    <w:rsid w:val="00467A11"/>
    <w:rsid w:val="00467B2E"/>
    <w:rsid w:val="00467CB2"/>
    <w:rsid w:val="00467D02"/>
    <w:rsid w:val="00467D72"/>
    <w:rsid w:val="00467DA6"/>
    <w:rsid w:val="00467DC1"/>
    <w:rsid w:val="00467DEC"/>
    <w:rsid w:val="00467E4D"/>
    <w:rsid w:val="00467ED9"/>
    <w:rsid w:val="00467EE2"/>
    <w:rsid w:val="00467FA1"/>
    <w:rsid w:val="00467FAB"/>
    <w:rsid w:val="00467FFC"/>
    <w:rsid w:val="0047000B"/>
    <w:rsid w:val="004700BE"/>
    <w:rsid w:val="004700DD"/>
    <w:rsid w:val="0047017B"/>
    <w:rsid w:val="004701D3"/>
    <w:rsid w:val="00470251"/>
    <w:rsid w:val="0047029E"/>
    <w:rsid w:val="0047029F"/>
    <w:rsid w:val="00470352"/>
    <w:rsid w:val="00470370"/>
    <w:rsid w:val="004703A9"/>
    <w:rsid w:val="0047048B"/>
    <w:rsid w:val="0047049F"/>
    <w:rsid w:val="004704FB"/>
    <w:rsid w:val="00470534"/>
    <w:rsid w:val="004705EB"/>
    <w:rsid w:val="004706FE"/>
    <w:rsid w:val="00470713"/>
    <w:rsid w:val="004707E6"/>
    <w:rsid w:val="004707EC"/>
    <w:rsid w:val="00470819"/>
    <w:rsid w:val="0047084A"/>
    <w:rsid w:val="00470850"/>
    <w:rsid w:val="004708F6"/>
    <w:rsid w:val="00470909"/>
    <w:rsid w:val="00470A33"/>
    <w:rsid w:val="00470AB1"/>
    <w:rsid w:val="00470C2E"/>
    <w:rsid w:val="00470CF7"/>
    <w:rsid w:val="00470D14"/>
    <w:rsid w:val="00470D2E"/>
    <w:rsid w:val="00470D46"/>
    <w:rsid w:val="00470D9D"/>
    <w:rsid w:val="00470DBA"/>
    <w:rsid w:val="00470E59"/>
    <w:rsid w:val="00470F2B"/>
    <w:rsid w:val="00470F30"/>
    <w:rsid w:val="00471024"/>
    <w:rsid w:val="00471199"/>
    <w:rsid w:val="0047123D"/>
    <w:rsid w:val="00471270"/>
    <w:rsid w:val="004712B7"/>
    <w:rsid w:val="004713DA"/>
    <w:rsid w:val="00471457"/>
    <w:rsid w:val="00471521"/>
    <w:rsid w:val="00471692"/>
    <w:rsid w:val="0047183C"/>
    <w:rsid w:val="004718D2"/>
    <w:rsid w:val="004718DF"/>
    <w:rsid w:val="0047190C"/>
    <w:rsid w:val="00471978"/>
    <w:rsid w:val="00471A2D"/>
    <w:rsid w:val="00471ACB"/>
    <w:rsid w:val="00471C12"/>
    <w:rsid w:val="00471C49"/>
    <w:rsid w:val="00471D5D"/>
    <w:rsid w:val="00471E5A"/>
    <w:rsid w:val="00471E9B"/>
    <w:rsid w:val="00471EAB"/>
    <w:rsid w:val="00471EDC"/>
    <w:rsid w:val="00472086"/>
    <w:rsid w:val="004720DC"/>
    <w:rsid w:val="00472141"/>
    <w:rsid w:val="004721B3"/>
    <w:rsid w:val="00472300"/>
    <w:rsid w:val="00472319"/>
    <w:rsid w:val="00472362"/>
    <w:rsid w:val="004723C5"/>
    <w:rsid w:val="004724F9"/>
    <w:rsid w:val="00472580"/>
    <w:rsid w:val="00472643"/>
    <w:rsid w:val="00472651"/>
    <w:rsid w:val="00472681"/>
    <w:rsid w:val="0047277E"/>
    <w:rsid w:val="004727A7"/>
    <w:rsid w:val="00472843"/>
    <w:rsid w:val="00472849"/>
    <w:rsid w:val="004728B4"/>
    <w:rsid w:val="00472975"/>
    <w:rsid w:val="004729AA"/>
    <w:rsid w:val="00472AAC"/>
    <w:rsid w:val="00472B7D"/>
    <w:rsid w:val="00472CD8"/>
    <w:rsid w:val="00472D97"/>
    <w:rsid w:val="00472E20"/>
    <w:rsid w:val="00472E51"/>
    <w:rsid w:val="00472EBF"/>
    <w:rsid w:val="00472F28"/>
    <w:rsid w:val="00472FBE"/>
    <w:rsid w:val="00473056"/>
    <w:rsid w:val="00473088"/>
    <w:rsid w:val="00473138"/>
    <w:rsid w:val="0047317B"/>
    <w:rsid w:val="004731D1"/>
    <w:rsid w:val="0047330D"/>
    <w:rsid w:val="0047334C"/>
    <w:rsid w:val="00473394"/>
    <w:rsid w:val="004733C2"/>
    <w:rsid w:val="004734E4"/>
    <w:rsid w:val="004735CB"/>
    <w:rsid w:val="00473666"/>
    <w:rsid w:val="00473669"/>
    <w:rsid w:val="004736FD"/>
    <w:rsid w:val="00473748"/>
    <w:rsid w:val="00473754"/>
    <w:rsid w:val="00473783"/>
    <w:rsid w:val="00473892"/>
    <w:rsid w:val="00473996"/>
    <w:rsid w:val="004739DD"/>
    <w:rsid w:val="004739E1"/>
    <w:rsid w:val="00473A8B"/>
    <w:rsid w:val="00473B09"/>
    <w:rsid w:val="00473BD8"/>
    <w:rsid w:val="00473C99"/>
    <w:rsid w:val="00473D72"/>
    <w:rsid w:val="00473E22"/>
    <w:rsid w:val="00473E33"/>
    <w:rsid w:val="00473E40"/>
    <w:rsid w:val="00473E7A"/>
    <w:rsid w:val="00473EF3"/>
    <w:rsid w:val="00473F1D"/>
    <w:rsid w:val="00474011"/>
    <w:rsid w:val="0047406A"/>
    <w:rsid w:val="0047414C"/>
    <w:rsid w:val="00474172"/>
    <w:rsid w:val="0047419B"/>
    <w:rsid w:val="004741F4"/>
    <w:rsid w:val="00474273"/>
    <w:rsid w:val="00474281"/>
    <w:rsid w:val="0047433F"/>
    <w:rsid w:val="004743E0"/>
    <w:rsid w:val="00474402"/>
    <w:rsid w:val="0047443D"/>
    <w:rsid w:val="004744BC"/>
    <w:rsid w:val="00474536"/>
    <w:rsid w:val="00474574"/>
    <w:rsid w:val="004745B2"/>
    <w:rsid w:val="004745C5"/>
    <w:rsid w:val="00474608"/>
    <w:rsid w:val="004746BA"/>
    <w:rsid w:val="00474719"/>
    <w:rsid w:val="0047471C"/>
    <w:rsid w:val="0047477A"/>
    <w:rsid w:val="0047484D"/>
    <w:rsid w:val="00474891"/>
    <w:rsid w:val="00474945"/>
    <w:rsid w:val="00474953"/>
    <w:rsid w:val="004749A4"/>
    <w:rsid w:val="004749C8"/>
    <w:rsid w:val="00474A5B"/>
    <w:rsid w:val="00474A83"/>
    <w:rsid w:val="00474A84"/>
    <w:rsid w:val="00474AD4"/>
    <w:rsid w:val="00474C16"/>
    <w:rsid w:val="00474C19"/>
    <w:rsid w:val="00474E3D"/>
    <w:rsid w:val="00474E68"/>
    <w:rsid w:val="00474E6A"/>
    <w:rsid w:val="00474EA3"/>
    <w:rsid w:val="00474F3D"/>
    <w:rsid w:val="00474FD3"/>
    <w:rsid w:val="00475012"/>
    <w:rsid w:val="00475055"/>
    <w:rsid w:val="004750E8"/>
    <w:rsid w:val="004750FA"/>
    <w:rsid w:val="0047512E"/>
    <w:rsid w:val="0047514B"/>
    <w:rsid w:val="00475150"/>
    <w:rsid w:val="00475194"/>
    <w:rsid w:val="004751B3"/>
    <w:rsid w:val="004751D2"/>
    <w:rsid w:val="004752C3"/>
    <w:rsid w:val="00475312"/>
    <w:rsid w:val="0047538D"/>
    <w:rsid w:val="00475414"/>
    <w:rsid w:val="00475449"/>
    <w:rsid w:val="004754B8"/>
    <w:rsid w:val="00475504"/>
    <w:rsid w:val="00475567"/>
    <w:rsid w:val="0047557D"/>
    <w:rsid w:val="00475646"/>
    <w:rsid w:val="0047564F"/>
    <w:rsid w:val="00475695"/>
    <w:rsid w:val="004756F2"/>
    <w:rsid w:val="0047572E"/>
    <w:rsid w:val="00475772"/>
    <w:rsid w:val="004757D7"/>
    <w:rsid w:val="004757EC"/>
    <w:rsid w:val="00475860"/>
    <w:rsid w:val="00475981"/>
    <w:rsid w:val="004759B4"/>
    <w:rsid w:val="00475A6A"/>
    <w:rsid w:val="00475A7C"/>
    <w:rsid w:val="00475AEE"/>
    <w:rsid w:val="00475AFC"/>
    <w:rsid w:val="00475B70"/>
    <w:rsid w:val="00475BA7"/>
    <w:rsid w:val="00475BE7"/>
    <w:rsid w:val="00475C1E"/>
    <w:rsid w:val="00475C5E"/>
    <w:rsid w:val="00475C94"/>
    <w:rsid w:val="00475C9D"/>
    <w:rsid w:val="00475D8E"/>
    <w:rsid w:val="00475E21"/>
    <w:rsid w:val="00475EA3"/>
    <w:rsid w:val="00475EB7"/>
    <w:rsid w:val="00475EC8"/>
    <w:rsid w:val="00475EDE"/>
    <w:rsid w:val="00475FD9"/>
    <w:rsid w:val="00476038"/>
    <w:rsid w:val="00476051"/>
    <w:rsid w:val="00476078"/>
    <w:rsid w:val="00476084"/>
    <w:rsid w:val="0047611A"/>
    <w:rsid w:val="00476185"/>
    <w:rsid w:val="004761E2"/>
    <w:rsid w:val="00476256"/>
    <w:rsid w:val="004762BF"/>
    <w:rsid w:val="0047631A"/>
    <w:rsid w:val="0047631D"/>
    <w:rsid w:val="004763B7"/>
    <w:rsid w:val="00476486"/>
    <w:rsid w:val="00476490"/>
    <w:rsid w:val="004764C6"/>
    <w:rsid w:val="004764CE"/>
    <w:rsid w:val="00476541"/>
    <w:rsid w:val="00476698"/>
    <w:rsid w:val="004766CA"/>
    <w:rsid w:val="004766FE"/>
    <w:rsid w:val="0047670D"/>
    <w:rsid w:val="0047678E"/>
    <w:rsid w:val="00476888"/>
    <w:rsid w:val="00476A1D"/>
    <w:rsid w:val="00476A79"/>
    <w:rsid w:val="00476A95"/>
    <w:rsid w:val="00476B36"/>
    <w:rsid w:val="00476BAD"/>
    <w:rsid w:val="00476BD7"/>
    <w:rsid w:val="00476BEE"/>
    <w:rsid w:val="00476C2A"/>
    <w:rsid w:val="00476D44"/>
    <w:rsid w:val="00476DFA"/>
    <w:rsid w:val="00476EAA"/>
    <w:rsid w:val="00476F2E"/>
    <w:rsid w:val="0047701C"/>
    <w:rsid w:val="00477035"/>
    <w:rsid w:val="004770A6"/>
    <w:rsid w:val="004771AF"/>
    <w:rsid w:val="0047720A"/>
    <w:rsid w:val="00477299"/>
    <w:rsid w:val="004772C5"/>
    <w:rsid w:val="00477303"/>
    <w:rsid w:val="0047744F"/>
    <w:rsid w:val="004775E9"/>
    <w:rsid w:val="004775F0"/>
    <w:rsid w:val="00477631"/>
    <w:rsid w:val="0047768F"/>
    <w:rsid w:val="0047772A"/>
    <w:rsid w:val="00477788"/>
    <w:rsid w:val="0047790E"/>
    <w:rsid w:val="004779DC"/>
    <w:rsid w:val="00477A44"/>
    <w:rsid w:val="00477A6D"/>
    <w:rsid w:val="00477A99"/>
    <w:rsid w:val="00477A9C"/>
    <w:rsid w:val="00477B74"/>
    <w:rsid w:val="00477BB1"/>
    <w:rsid w:val="00477C23"/>
    <w:rsid w:val="00477C35"/>
    <w:rsid w:val="00477C5B"/>
    <w:rsid w:val="00477D4F"/>
    <w:rsid w:val="00477D6C"/>
    <w:rsid w:val="00477DC9"/>
    <w:rsid w:val="00477DE6"/>
    <w:rsid w:val="00477DFB"/>
    <w:rsid w:val="00477DFC"/>
    <w:rsid w:val="00477E00"/>
    <w:rsid w:val="00480009"/>
    <w:rsid w:val="004800C4"/>
    <w:rsid w:val="00480191"/>
    <w:rsid w:val="00480195"/>
    <w:rsid w:val="004801A4"/>
    <w:rsid w:val="00480305"/>
    <w:rsid w:val="0048043F"/>
    <w:rsid w:val="00480474"/>
    <w:rsid w:val="0048057A"/>
    <w:rsid w:val="004805CC"/>
    <w:rsid w:val="004806F2"/>
    <w:rsid w:val="00480711"/>
    <w:rsid w:val="00480824"/>
    <w:rsid w:val="00480866"/>
    <w:rsid w:val="00480894"/>
    <w:rsid w:val="004808F5"/>
    <w:rsid w:val="00480934"/>
    <w:rsid w:val="00480970"/>
    <w:rsid w:val="004809C9"/>
    <w:rsid w:val="004809FD"/>
    <w:rsid w:val="00480A24"/>
    <w:rsid w:val="00480A9F"/>
    <w:rsid w:val="00480ACD"/>
    <w:rsid w:val="00480C3C"/>
    <w:rsid w:val="00480D08"/>
    <w:rsid w:val="00480D29"/>
    <w:rsid w:val="00480D66"/>
    <w:rsid w:val="00480E5D"/>
    <w:rsid w:val="00480E84"/>
    <w:rsid w:val="00480EAC"/>
    <w:rsid w:val="00480EBF"/>
    <w:rsid w:val="00480F04"/>
    <w:rsid w:val="00480F94"/>
    <w:rsid w:val="00480F9C"/>
    <w:rsid w:val="00480FBB"/>
    <w:rsid w:val="0048101A"/>
    <w:rsid w:val="0048114B"/>
    <w:rsid w:val="00481155"/>
    <w:rsid w:val="0048128D"/>
    <w:rsid w:val="004812E8"/>
    <w:rsid w:val="00481323"/>
    <w:rsid w:val="004813A2"/>
    <w:rsid w:val="0048140F"/>
    <w:rsid w:val="0048141D"/>
    <w:rsid w:val="004814D3"/>
    <w:rsid w:val="00481597"/>
    <w:rsid w:val="0048162A"/>
    <w:rsid w:val="004816B8"/>
    <w:rsid w:val="004816E7"/>
    <w:rsid w:val="004816FD"/>
    <w:rsid w:val="00481779"/>
    <w:rsid w:val="004817DD"/>
    <w:rsid w:val="004818C3"/>
    <w:rsid w:val="004818C8"/>
    <w:rsid w:val="00481B3A"/>
    <w:rsid w:val="00481BEE"/>
    <w:rsid w:val="00481C78"/>
    <w:rsid w:val="00481DE1"/>
    <w:rsid w:val="00481DFE"/>
    <w:rsid w:val="00481E07"/>
    <w:rsid w:val="00481E4E"/>
    <w:rsid w:val="00481F8F"/>
    <w:rsid w:val="00481FDE"/>
    <w:rsid w:val="00481FE0"/>
    <w:rsid w:val="00482008"/>
    <w:rsid w:val="00482095"/>
    <w:rsid w:val="004820AB"/>
    <w:rsid w:val="004820E8"/>
    <w:rsid w:val="00482117"/>
    <w:rsid w:val="004823F5"/>
    <w:rsid w:val="00482453"/>
    <w:rsid w:val="0048247C"/>
    <w:rsid w:val="0048247E"/>
    <w:rsid w:val="0048247F"/>
    <w:rsid w:val="0048268F"/>
    <w:rsid w:val="004826D6"/>
    <w:rsid w:val="00482713"/>
    <w:rsid w:val="00482755"/>
    <w:rsid w:val="004827E8"/>
    <w:rsid w:val="0048282F"/>
    <w:rsid w:val="00482842"/>
    <w:rsid w:val="00482894"/>
    <w:rsid w:val="00482954"/>
    <w:rsid w:val="00482955"/>
    <w:rsid w:val="004829B2"/>
    <w:rsid w:val="00482AD4"/>
    <w:rsid w:val="00482ADA"/>
    <w:rsid w:val="00482C72"/>
    <w:rsid w:val="00482CB7"/>
    <w:rsid w:val="00482D47"/>
    <w:rsid w:val="00482D8E"/>
    <w:rsid w:val="00482DCF"/>
    <w:rsid w:val="00482E5A"/>
    <w:rsid w:val="00482E81"/>
    <w:rsid w:val="00482F02"/>
    <w:rsid w:val="00482FAE"/>
    <w:rsid w:val="00482FD4"/>
    <w:rsid w:val="00482FDD"/>
    <w:rsid w:val="004831D9"/>
    <w:rsid w:val="004831E6"/>
    <w:rsid w:val="004832B9"/>
    <w:rsid w:val="004832D1"/>
    <w:rsid w:val="00483344"/>
    <w:rsid w:val="004833F8"/>
    <w:rsid w:val="00483520"/>
    <w:rsid w:val="00483546"/>
    <w:rsid w:val="00483683"/>
    <w:rsid w:val="004836A0"/>
    <w:rsid w:val="004836DD"/>
    <w:rsid w:val="0048371E"/>
    <w:rsid w:val="004837C3"/>
    <w:rsid w:val="0048389F"/>
    <w:rsid w:val="004838AA"/>
    <w:rsid w:val="004838C6"/>
    <w:rsid w:val="00483AA6"/>
    <w:rsid w:val="00483AC3"/>
    <w:rsid w:val="00483B7D"/>
    <w:rsid w:val="00483C09"/>
    <w:rsid w:val="00483C74"/>
    <w:rsid w:val="00483CCD"/>
    <w:rsid w:val="00483CD5"/>
    <w:rsid w:val="00483D5F"/>
    <w:rsid w:val="00483D70"/>
    <w:rsid w:val="00483D82"/>
    <w:rsid w:val="00483DDE"/>
    <w:rsid w:val="00483DEB"/>
    <w:rsid w:val="00483F2F"/>
    <w:rsid w:val="00483F8C"/>
    <w:rsid w:val="00484066"/>
    <w:rsid w:val="00484084"/>
    <w:rsid w:val="004840CD"/>
    <w:rsid w:val="004840F9"/>
    <w:rsid w:val="00484163"/>
    <w:rsid w:val="004841A3"/>
    <w:rsid w:val="0048424C"/>
    <w:rsid w:val="00484281"/>
    <w:rsid w:val="00484288"/>
    <w:rsid w:val="004842B5"/>
    <w:rsid w:val="0048430A"/>
    <w:rsid w:val="00484331"/>
    <w:rsid w:val="004843A1"/>
    <w:rsid w:val="004843B5"/>
    <w:rsid w:val="00484400"/>
    <w:rsid w:val="00484408"/>
    <w:rsid w:val="004845B2"/>
    <w:rsid w:val="004845C2"/>
    <w:rsid w:val="00484624"/>
    <w:rsid w:val="0048464C"/>
    <w:rsid w:val="00484669"/>
    <w:rsid w:val="00484782"/>
    <w:rsid w:val="00484792"/>
    <w:rsid w:val="0048479C"/>
    <w:rsid w:val="004847D4"/>
    <w:rsid w:val="00484837"/>
    <w:rsid w:val="004848B5"/>
    <w:rsid w:val="004849C8"/>
    <w:rsid w:val="00484AD4"/>
    <w:rsid w:val="00484BCC"/>
    <w:rsid w:val="00484C7C"/>
    <w:rsid w:val="00484C8B"/>
    <w:rsid w:val="00484C8D"/>
    <w:rsid w:val="00484CD8"/>
    <w:rsid w:val="00484D20"/>
    <w:rsid w:val="00484D2B"/>
    <w:rsid w:val="00484D88"/>
    <w:rsid w:val="00484DB5"/>
    <w:rsid w:val="00484E8E"/>
    <w:rsid w:val="00484EA0"/>
    <w:rsid w:val="00484ECC"/>
    <w:rsid w:val="0048510F"/>
    <w:rsid w:val="0048515D"/>
    <w:rsid w:val="0048520A"/>
    <w:rsid w:val="00485238"/>
    <w:rsid w:val="00485268"/>
    <w:rsid w:val="00485333"/>
    <w:rsid w:val="0048536E"/>
    <w:rsid w:val="00485431"/>
    <w:rsid w:val="004854FD"/>
    <w:rsid w:val="0048555F"/>
    <w:rsid w:val="0048567A"/>
    <w:rsid w:val="004856F3"/>
    <w:rsid w:val="00485712"/>
    <w:rsid w:val="00485714"/>
    <w:rsid w:val="00485721"/>
    <w:rsid w:val="0048574B"/>
    <w:rsid w:val="00485938"/>
    <w:rsid w:val="00485A04"/>
    <w:rsid w:val="00485AB3"/>
    <w:rsid w:val="00485B5A"/>
    <w:rsid w:val="00485B62"/>
    <w:rsid w:val="00485B7C"/>
    <w:rsid w:val="00485B8F"/>
    <w:rsid w:val="00485BF6"/>
    <w:rsid w:val="00485C2E"/>
    <w:rsid w:val="00485DC3"/>
    <w:rsid w:val="00485DE6"/>
    <w:rsid w:val="00485E01"/>
    <w:rsid w:val="00485E32"/>
    <w:rsid w:val="00485EC4"/>
    <w:rsid w:val="00485F11"/>
    <w:rsid w:val="00485F45"/>
    <w:rsid w:val="00485F6D"/>
    <w:rsid w:val="00485FB7"/>
    <w:rsid w:val="00485FC4"/>
    <w:rsid w:val="00486108"/>
    <w:rsid w:val="00486168"/>
    <w:rsid w:val="004861A4"/>
    <w:rsid w:val="00486335"/>
    <w:rsid w:val="0048641A"/>
    <w:rsid w:val="00486467"/>
    <w:rsid w:val="00486468"/>
    <w:rsid w:val="0048651C"/>
    <w:rsid w:val="0048651E"/>
    <w:rsid w:val="00486578"/>
    <w:rsid w:val="0048669E"/>
    <w:rsid w:val="004866B9"/>
    <w:rsid w:val="0048673F"/>
    <w:rsid w:val="00486771"/>
    <w:rsid w:val="00486894"/>
    <w:rsid w:val="004868A2"/>
    <w:rsid w:val="00486942"/>
    <w:rsid w:val="004869FE"/>
    <w:rsid w:val="00486A2A"/>
    <w:rsid w:val="00486A6F"/>
    <w:rsid w:val="00486A9C"/>
    <w:rsid w:val="00486B16"/>
    <w:rsid w:val="00486BA1"/>
    <w:rsid w:val="00486CFE"/>
    <w:rsid w:val="00486D7B"/>
    <w:rsid w:val="00486D88"/>
    <w:rsid w:val="00486DCF"/>
    <w:rsid w:val="00486DFE"/>
    <w:rsid w:val="00486F80"/>
    <w:rsid w:val="00486FA5"/>
    <w:rsid w:val="00486FB1"/>
    <w:rsid w:val="0048700E"/>
    <w:rsid w:val="00487073"/>
    <w:rsid w:val="0048709A"/>
    <w:rsid w:val="004870C8"/>
    <w:rsid w:val="004871F4"/>
    <w:rsid w:val="00487252"/>
    <w:rsid w:val="0048729E"/>
    <w:rsid w:val="0048737E"/>
    <w:rsid w:val="00487430"/>
    <w:rsid w:val="00487434"/>
    <w:rsid w:val="00487518"/>
    <w:rsid w:val="00487572"/>
    <w:rsid w:val="004875EB"/>
    <w:rsid w:val="00487641"/>
    <w:rsid w:val="0048775B"/>
    <w:rsid w:val="00487824"/>
    <w:rsid w:val="0048790D"/>
    <w:rsid w:val="004879A9"/>
    <w:rsid w:val="00487A93"/>
    <w:rsid w:val="00487AAD"/>
    <w:rsid w:val="00487B14"/>
    <w:rsid w:val="00487C5F"/>
    <w:rsid w:val="00487C7C"/>
    <w:rsid w:val="00487CB6"/>
    <w:rsid w:val="00487D60"/>
    <w:rsid w:val="00487EFE"/>
    <w:rsid w:val="00487F2C"/>
    <w:rsid w:val="00487F86"/>
    <w:rsid w:val="0049002C"/>
    <w:rsid w:val="00490058"/>
    <w:rsid w:val="004900BB"/>
    <w:rsid w:val="004900ED"/>
    <w:rsid w:val="00490173"/>
    <w:rsid w:val="004902ED"/>
    <w:rsid w:val="004903F9"/>
    <w:rsid w:val="004904D7"/>
    <w:rsid w:val="00490507"/>
    <w:rsid w:val="0049051B"/>
    <w:rsid w:val="00490530"/>
    <w:rsid w:val="004905A6"/>
    <w:rsid w:val="0049070C"/>
    <w:rsid w:val="0049071B"/>
    <w:rsid w:val="0049075A"/>
    <w:rsid w:val="004907E8"/>
    <w:rsid w:val="00490842"/>
    <w:rsid w:val="00490843"/>
    <w:rsid w:val="004908C5"/>
    <w:rsid w:val="0049093A"/>
    <w:rsid w:val="0049095E"/>
    <w:rsid w:val="00490965"/>
    <w:rsid w:val="00490983"/>
    <w:rsid w:val="00490A54"/>
    <w:rsid w:val="00490B57"/>
    <w:rsid w:val="00490C89"/>
    <w:rsid w:val="00490D16"/>
    <w:rsid w:val="00490D3C"/>
    <w:rsid w:val="00490DEB"/>
    <w:rsid w:val="00490FCB"/>
    <w:rsid w:val="00491051"/>
    <w:rsid w:val="00491136"/>
    <w:rsid w:val="0049113A"/>
    <w:rsid w:val="00491187"/>
    <w:rsid w:val="004911DB"/>
    <w:rsid w:val="00491214"/>
    <w:rsid w:val="00491252"/>
    <w:rsid w:val="0049128D"/>
    <w:rsid w:val="0049135E"/>
    <w:rsid w:val="0049137C"/>
    <w:rsid w:val="00491407"/>
    <w:rsid w:val="00491569"/>
    <w:rsid w:val="0049172D"/>
    <w:rsid w:val="00491A00"/>
    <w:rsid w:val="00491A28"/>
    <w:rsid w:val="00491A3E"/>
    <w:rsid w:val="00491A47"/>
    <w:rsid w:val="00491A5F"/>
    <w:rsid w:val="00491A6F"/>
    <w:rsid w:val="00491AC9"/>
    <w:rsid w:val="00491B1F"/>
    <w:rsid w:val="00491B4E"/>
    <w:rsid w:val="00491BC5"/>
    <w:rsid w:val="00491BD7"/>
    <w:rsid w:val="00491BF2"/>
    <w:rsid w:val="00491C7D"/>
    <w:rsid w:val="00491D17"/>
    <w:rsid w:val="00491D80"/>
    <w:rsid w:val="00491DCC"/>
    <w:rsid w:val="00491EAC"/>
    <w:rsid w:val="00491ED5"/>
    <w:rsid w:val="00491EEF"/>
    <w:rsid w:val="00491F01"/>
    <w:rsid w:val="00491F8A"/>
    <w:rsid w:val="00492040"/>
    <w:rsid w:val="004920BE"/>
    <w:rsid w:val="0049214D"/>
    <w:rsid w:val="00492157"/>
    <w:rsid w:val="004921AF"/>
    <w:rsid w:val="004922A1"/>
    <w:rsid w:val="004922E1"/>
    <w:rsid w:val="00492344"/>
    <w:rsid w:val="0049234A"/>
    <w:rsid w:val="004923FA"/>
    <w:rsid w:val="00492436"/>
    <w:rsid w:val="004924AF"/>
    <w:rsid w:val="004925CF"/>
    <w:rsid w:val="00492610"/>
    <w:rsid w:val="00492674"/>
    <w:rsid w:val="004926B4"/>
    <w:rsid w:val="004926D1"/>
    <w:rsid w:val="00492843"/>
    <w:rsid w:val="0049286A"/>
    <w:rsid w:val="00492872"/>
    <w:rsid w:val="00492875"/>
    <w:rsid w:val="00492878"/>
    <w:rsid w:val="0049288A"/>
    <w:rsid w:val="004929ED"/>
    <w:rsid w:val="004929FF"/>
    <w:rsid w:val="00492A2E"/>
    <w:rsid w:val="00492A47"/>
    <w:rsid w:val="00492AA4"/>
    <w:rsid w:val="00492AD2"/>
    <w:rsid w:val="00492B3B"/>
    <w:rsid w:val="00492C06"/>
    <w:rsid w:val="00492C5E"/>
    <w:rsid w:val="00492C86"/>
    <w:rsid w:val="00492D6A"/>
    <w:rsid w:val="00492E04"/>
    <w:rsid w:val="00492E11"/>
    <w:rsid w:val="00492E15"/>
    <w:rsid w:val="00492E7B"/>
    <w:rsid w:val="00492EB1"/>
    <w:rsid w:val="00492F0E"/>
    <w:rsid w:val="00492FC9"/>
    <w:rsid w:val="0049306B"/>
    <w:rsid w:val="00493099"/>
    <w:rsid w:val="004930CC"/>
    <w:rsid w:val="0049316C"/>
    <w:rsid w:val="004931E1"/>
    <w:rsid w:val="004933D9"/>
    <w:rsid w:val="00493464"/>
    <w:rsid w:val="004934F6"/>
    <w:rsid w:val="0049350D"/>
    <w:rsid w:val="00493584"/>
    <w:rsid w:val="004935AD"/>
    <w:rsid w:val="00493611"/>
    <w:rsid w:val="00493731"/>
    <w:rsid w:val="00493820"/>
    <w:rsid w:val="00493848"/>
    <w:rsid w:val="0049389B"/>
    <w:rsid w:val="004938C6"/>
    <w:rsid w:val="004938D5"/>
    <w:rsid w:val="00493964"/>
    <w:rsid w:val="004939D2"/>
    <w:rsid w:val="004939E4"/>
    <w:rsid w:val="00493A8B"/>
    <w:rsid w:val="00493BAB"/>
    <w:rsid w:val="00493C93"/>
    <w:rsid w:val="00493CD5"/>
    <w:rsid w:val="00493D24"/>
    <w:rsid w:val="00493D55"/>
    <w:rsid w:val="00493D5E"/>
    <w:rsid w:val="00493D68"/>
    <w:rsid w:val="00493DEE"/>
    <w:rsid w:val="00493E74"/>
    <w:rsid w:val="00493E94"/>
    <w:rsid w:val="00493EAE"/>
    <w:rsid w:val="00493ED4"/>
    <w:rsid w:val="00493ED8"/>
    <w:rsid w:val="00493F01"/>
    <w:rsid w:val="00493F4B"/>
    <w:rsid w:val="00493FAC"/>
    <w:rsid w:val="0049402B"/>
    <w:rsid w:val="004940E8"/>
    <w:rsid w:val="00494286"/>
    <w:rsid w:val="00494316"/>
    <w:rsid w:val="004943E8"/>
    <w:rsid w:val="00494407"/>
    <w:rsid w:val="00494472"/>
    <w:rsid w:val="0049454B"/>
    <w:rsid w:val="004946E6"/>
    <w:rsid w:val="004947AE"/>
    <w:rsid w:val="00494882"/>
    <w:rsid w:val="00494887"/>
    <w:rsid w:val="004948AC"/>
    <w:rsid w:val="004948DD"/>
    <w:rsid w:val="00494921"/>
    <w:rsid w:val="0049492A"/>
    <w:rsid w:val="00494A47"/>
    <w:rsid w:val="00494B41"/>
    <w:rsid w:val="00494B47"/>
    <w:rsid w:val="00494BB6"/>
    <w:rsid w:val="00494BB8"/>
    <w:rsid w:val="00494BCD"/>
    <w:rsid w:val="00494C4D"/>
    <w:rsid w:val="00494D1D"/>
    <w:rsid w:val="00494D60"/>
    <w:rsid w:val="00494D8C"/>
    <w:rsid w:val="00494DCD"/>
    <w:rsid w:val="00494DD6"/>
    <w:rsid w:val="00494E2D"/>
    <w:rsid w:val="00494E6E"/>
    <w:rsid w:val="00494FD4"/>
    <w:rsid w:val="00495008"/>
    <w:rsid w:val="004951DA"/>
    <w:rsid w:val="004951E1"/>
    <w:rsid w:val="004951E4"/>
    <w:rsid w:val="0049525C"/>
    <w:rsid w:val="004952FE"/>
    <w:rsid w:val="00495336"/>
    <w:rsid w:val="00495487"/>
    <w:rsid w:val="0049548B"/>
    <w:rsid w:val="0049559D"/>
    <w:rsid w:val="0049559F"/>
    <w:rsid w:val="004955BE"/>
    <w:rsid w:val="004955E8"/>
    <w:rsid w:val="00495611"/>
    <w:rsid w:val="00495622"/>
    <w:rsid w:val="00495634"/>
    <w:rsid w:val="004956A9"/>
    <w:rsid w:val="004956DF"/>
    <w:rsid w:val="0049579B"/>
    <w:rsid w:val="004957EB"/>
    <w:rsid w:val="0049586D"/>
    <w:rsid w:val="004958BA"/>
    <w:rsid w:val="004958D3"/>
    <w:rsid w:val="0049591B"/>
    <w:rsid w:val="00495927"/>
    <w:rsid w:val="0049593E"/>
    <w:rsid w:val="004959F6"/>
    <w:rsid w:val="00495A0C"/>
    <w:rsid w:val="00495A3E"/>
    <w:rsid w:val="00495BEA"/>
    <w:rsid w:val="00495D41"/>
    <w:rsid w:val="00495DBD"/>
    <w:rsid w:val="00495E45"/>
    <w:rsid w:val="00495E53"/>
    <w:rsid w:val="00495E58"/>
    <w:rsid w:val="00495E75"/>
    <w:rsid w:val="00495EAF"/>
    <w:rsid w:val="00495EDF"/>
    <w:rsid w:val="00495F0F"/>
    <w:rsid w:val="0049600E"/>
    <w:rsid w:val="00496026"/>
    <w:rsid w:val="0049603B"/>
    <w:rsid w:val="00496042"/>
    <w:rsid w:val="004960E0"/>
    <w:rsid w:val="0049611A"/>
    <w:rsid w:val="0049614D"/>
    <w:rsid w:val="004961E8"/>
    <w:rsid w:val="00496330"/>
    <w:rsid w:val="0049633B"/>
    <w:rsid w:val="00496442"/>
    <w:rsid w:val="00496753"/>
    <w:rsid w:val="00496826"/>
    <w:rsid w:val="0049690F"/>
    <w:rsid w:val="004969FE"/>
    <w:rsid w:val="00496A60"/>
    <w:rsid w:val="00496AAA"/>
    <w:rsid w:val="00496AAE"/>
    <w:rsid w:val="00496AFB"/>
    <w:rsid w:val="00496DF8"/>
    <w:rsid w:val="00496E3D"/>
    <w:rsid w:val="00496EB0"/>
    <w:rsid w:val="00496F18"/>
    <w:rsid w:val="00496F75"/>
    <w:rsid w:val="00496FD4"/>
    <w:rsid w:val="00496FDB"/>
    <w:rsid w:val="0049702A"/>
    <w:rsid w:val="00497043"/>
    <w:rsid w:val="00497156"/>
    <w:rsid w:val="0049715F"/>
    <w:rsid w:val="004971B8"/>
    <w:rsid w:val="004971EE"/>
    <w:rsid w:val="0049727F"/>
    <w:rsid w:val="00497282"/>
    <w:rsid w:val="00497316"/>
    <w:rsid w:val="004973B4"/>
    <w:rsid w:val="004973C1"/>
    <w:rsid w:val="00497458"/>
    <w:rsid w:val="0049745F"/>
    <w:rsid w:val="004974FB"/>
    <w:rsid w:val="00497503"/>
    <w:rsid w:val="00497568"/>
    <w:rsid w:val="00497638"/>
    <w:rsid w:val="00497690"/>
    <w:rsid w:val="004976BD"/>
    <w:rsid w:val="004976F7"/>
    <w:rsid w:val="0049774E"/>
    <w:rsid w:val="0049774F"/>
    <w:rsid w:val="004977D5"/>
    <w:rsid w:val="004977E5"/>
    <w:rsid w:val="00497826"/>
    <w:rsid w:val="00497882"/>
    <w:rsid w:val="004978F3"/>
    <w:rsid w:val="004979B6"/>
    <w:rsid w:val="004979E1"/>
    <w:rsid w:val="004979E2"/>
    <w:rsid w:val="00497AA3"/>
    <w:rsid w:val="00497AB0"/>
    <w:rsid w:val="00497AED"/>
    <w:rsid w:val="00497B54"/>
    <w:rsid w:val="00497B9B"/>
    <w:rsid w:val="00497C0F"/>
    <w:rsid w:val="00497C34"/>
    <w:rsid w:val="00497C7E"/>
    <w:rsid w:val="00497D4E"/>
    <w:rsid w:val="00497EA5"/>
    <w:rsid w:val="00497F3A"/>
    <w:rsid w:val="00497F70"/>
    <w:rsid w:val="00497FB2"/>
    <w:rsid w:val="004A0074"/>
    <w:rsid w:val="004A00FC"/>
    <w:rsid w:val="004A014D"/>
    <w:rsid w:val="004A0174"/>
    <w:rsid w:val="004A0269"/>
    <w:rsid w:val="004A02CB"/>
    <w:rsid w:val="004A03E5"/>
    <w:rsid w:val="004A03E9"/>
    <w:rsid w:val="004A04C5"/>
    <w:rsid w:val="004A054F"/>
    <w:rsid w:val="004A0581"/>
    <w:rsid w:val="004A0636"/>
    <w:rsid w:val="004A06D9"/>
    <w:rsid w:val="004A06FB"/>
    <w:rsid w:val="004A072B"/>
    <w:rsid w:val="004A07CA"/>
    <w:rsid w:val="004A0888"/>
    <w:rsid w:val="004A08AC"/>
    <w:rsid w:val="004A08C5"/>
    <w:rsid w:val="004A09AA"/>
    <w:rsid w:val="004A0A50"/>
    <w:rsid w:val="004A0B16"/>
    <w:rsid w:val="004A0B18"/>
    <w:rsid w:val="004A0B1D"/>
    <w:rsid w:val="004A0BE7"/>
    <w:rsid w:val="004A0C31"/>
    <w:rsid w:val="004A0C8C"/>
    <w:rsid w:val="004A0CA9"/>
    <w:rsid w:val="004A0DA7"/>
    <w:rsid w:val="004A0DAC"/>
    <w:rsid w:val="004A0DD8"/>
    <w:rsid w:val="004A0DFB"/>
    <w:rsid w:val="004A0F9F"/>
    <w:rsid w:val="004A1239"/>
    <w:rsid w:val="004A126A"/>
    <w:rsid w:val="004A1418"/>
    <w:rsid w:val="004A1428"/>
    <w:rsid w:val="004A1470"/>
    <w:rsid w:val="004A147F"/>
    <w:rsid w:val="004A1491"/>
    <w:rsid w:val="004A14FD"/>
    <w:rsid w:val="004A158A"/>
    <w:rsid w:val="004A16A7"/>
    <w:rsid w:val="004A1731"/>
    <w:rsid w:val="004A179A"/>
    <w:rsid w:val="004A1819"/>
    <w:rsid w:val="004A1859"/>
    <w:rsid w:val="004A1868"/>
    <w:rsid w:val="004A1900"/>
    <w:rsid w:val="004A1910"/>
    <w:rsid w:val="004A199A"/>
    <w:rsid w:val="004A19B6"/>
    <w:rsid w:val="004A1A3C"/>
    <w:rsid w:val="004A1B06"/>
    <w:rsid w:val="004A1BFE"/>
    <w:rsid w:val="004A1C1C"/>
    <w:rsid w:val="004A1C4C"/>
    <w:rsid w:val="004A1D58"/>
    <w:rsid w:val="004A1E80"/>
    <w:rsid w:val="004A1EED"/>
    <w:rsid w:val="004A1EF9"/>
    <w:rsid w:val="004A1F99"/>
    <w:rsid w:val="004A2095"/>
    <w:rsid w:val="004A20B2"/>
    <w:rsid w:val="004A20F9"/>
    <w:rsid w:val="004A2136"/>
    <w:rsid w:val="004A2166"/>
    <w:rsid w:val="004A22E9"/>
    <w:rsid w:val="004A2313"/>
    <w:rsid w:val="004A2391"/>
    <w:rsid w:val="004A23FA"/>
    <w:rsid w:val="004A2439"/>
    <w:rsid w:val="004A2489"/>
    <w:rsid w:val="004A24AC"/>
    <w:rsid w:val="004A24DF"/>
    <w:rsid w:val="004A25D1"/>
    <w:rsid w:val="004A267C"/>
    <w:rsid w:val="004A26B3"/>
    <w:rsid w:val="004A26F9"/>
    <w:rsid w:val="004A27DF"/>
    <w:rsid w:val="004A2A4D"/>
    <w:rsid w:val="004A2A5A"/>
    <w:rsid w:val="004A2AD5"/>
    <w:rsid w:val="004A2B37"/>
    <w:rsid w:val="004A2B8B"/>
    <w:rsid w:val="004A2C89"/>
    <w:rsid w:val="004A2D04"/>
    <w:rsid w:val="004A2D95"/>
    <w:rsid w:val="004A2D96"/>
    <w:rsid w:val="004A2DFC"/>
    <w:rsid w:val="004A2E63"/>
    <w:rsid w:val="004A2F5A"/>
    <w:rsid w:val="004A2FEA"/>
    <w:rsid w:val="004A3024"/>
    <w:rsid w:val="004A3025"/>
    <w:rsid w:val="004A3045"/>
    <w:rsid w:val="004A30BF"/>
    <w:rsid w:val="004A3116"/>
    <w:rsid w:val="004A312F"/>
    <w:rsid w:val="004A313D"/>
    <w:rsid w:val="004A3151"/>
    <w:rsid w:val="004A31A7"/>
    <w:rsid w:val="004A320B"/>
    <w:rsid w:val="004A3285"/>
    <w:rsid w:val="004A338A"/>
    <w:rsid w:val="004A338D"/>
    <w:rsid w:val="004A33A9"/>
    <w:rsid w:val="004A34A8"/>
    <w:rsid w:val="004A36AC"/>
    <w:rsid w:val="004A36D5"/>
    <w:rsid w:val="004A37DD"/>
    <w:rsid w:val="004A37E9"/>
    <w:rsid w:val="004A382C"/>
    <w:rsid w:val="004A389B"/>
    <w:rsid w:val="004A38CE"/>
    <w:rsid w:val="004A38FF"/>
    <w:rsid w:val="004A39F9"/>
    <w:rsid w:val="004A3A01"/>
    <w:rsid w:val="004A3A07"/>
    <w:rsid w:val="004A3A74"/>
    <w:rsid w:val="004A3A88"/>
    <w:rsid w:val="004A3B6A"/>
    <w:rsid w:val="004A3C2A"/>
    <w:rsid w:val="004A3C2B"/>
    <w:rsid w:val="004A3C41"/>
    <w:rsid w:val="004A3CB9"/>
    <w:rsid w:val="004A3DE4"/>
    <w:rsid w:val="004A3EC3"/>
    <w:rsid w:val="004A3F22"/>
    <w:rsid w:val="004A4137"/>
    <w:rsid w:val="004A4273"/>
    <w:rsid w:val="004A430A"/>
    <w:rsid w:val="004A4374"/>
    <w:rsid w:val="004A449A"/>
    <w:rsid w:val="004A454B"/>
    <w:rsid w:val="004A460E"/>
    <w:rsid w:val="004A4618"/>
    <w:rsid w:val="004A46C2"/>
    <w:rsid w:val="004A46EC"/>
    <w:rsid w:val="004A47B2"/>
    <w:rsid w:val="004A47BB"/>
    <w:rsid w:val="004A4837"/>
    <w:rsid w:val="004A4876"/>
    <w:rsid w:val="004A49CE"/>
    <w:rsid w:val="004A4AF7"/>
    <w:rsid w:val="004A4B12"/>
    <w:rsid w:val="004A4B24"/>
    <w:rsid w:val="004A4BEC"/>
    <w:rsid w:val="004A4BF1"/>
    <w:rsid w:val="004A4D10"/>
    <w:rsid w:val="004A4D86"/>
    <w:rsid w:val="004A4E2D"/>
    <w:rsid w:val="004A4F26"/>
    <w:rsid w:val="004A5129"/>
    <w:rsid w:val="004A5249"/>
    <w:rsid w:val="004A5293"/>
    <w:rsid w:val="004A536C"/>
    <w:rsid w:val="004A5458"/>
    <w:rsid w:val="004A552A"/>
    <w:rsid w:val="004A5556"/>
    <w:rsid w:val="004A55DF"/>
    <w:rsid w:val="004A5639"/>
    <w:rsid w:val="004A563D"/>
    <w:rsid w:val="004A5660"/>
    <w:rsid w:val="004A56C9"/>
    <w:rsid w:val="004A57EF"/>
    <w:rsid w:val="004A589D"/>
    <w:rsid w:val="004A5977"/>
    <w:rsid w:val="004A59E7"/>
    <w:rsid w:val="004A5A7D"/>
    <w:rsid w:val="004A5B1D"/>
    <w:rsid w:val="004A5BC2"/>
    <w:rsid w:val="004A5BE8"/>
    <w:rsid w:val="004A5C2E"/>
    <w:rsid w:val="004A5D27"/>
    <w:rsid w:val="004A5D2C"/>
    <w:rsid w:val="004A5D39"/>
    <w:rsid w:val="004A5D6B"/>
    <w:rsid w:val="004A5DB7"/>
    <w:rsid w:val="004A5DEF"/>
    <w:rsid w:val="004A5F4E"/>
    <w:rsid w:val="004A5F51"/>
    <w:rsid w:val="004A5FF6"/>
    <w:rsid w:val="004A606E"/>
    <w:rsid w:val="004A62D9"/>
    <w:rsid w:val="004A6496"/>
    <w:rsid w:val="004A6500"/>
    <w:rsid w:val="004A65D2"/>
    <w:rsid w:val="004A6601"/>
    <w:rsid w:val="004A6646"/>
    <w:rsid w:val="004A66C2"/>
    <w:rsid w:val="004A66E7"/>
    <w:rsid w:val="004A673F"/>
    <w:rsid w:val="004A675E"/>
    <w:rsid w:val="004A6762"/>
    <w:rsid w:val="004A679A"/>
    <w:rsid w:val="004A6974"/>
    <w:rsid w:val="004A6975"/>
    <w:rsid w:val="004A6BE2"/>
    <w:rsid w:val="004A6BFF"/>
    <w:rsid w:val="004A6C51"/>
    <w:rsid w:val="004A6CB9"/>
    <w:rsid w:val="004A6D13"/>
    <w:rsid w:val="004A6D20"/>
    <w:rsid w:val="004A6D80"/>
    <w:rsid w:val="004A6DE2"/>
    <w:rsid w:val="004A6DE5"/>
    <w:rsid w:val="004A6E16"/>
    <w:rsid w:val="004A6ED8"/>
    <w:rsid w:val="004A6EEE"/>
    <w:rsid w:val="004A6F15"/>
    <w:rsid w:val="004A6FC8"/>
    <w:rsid w:val="004A70DA"/>
    <w:rsid w:val="004A7124"/>
    <w:rsid w:val="004A7138"/>
    <w:rsid w:val="004A721E"/>
    <w:rsid w:val="004A7227"/>
    <w:rsid w:val="004A72E5"/>
    <w:rsid w:val="004A7311"/>
    <w:rsid w:val="004A7399"/>
    <w:rsid w:val="004A7436"/>
    <w:rsid w:val="004A7441"/>
    <w:rsid w:val="004A7450"/>
    <w:rsid w:val="004A747C"/>
    <w:rsid w:val="004A7487"/>
    <w:rsid w:val="004A7615"/>
    <w:rsid w:val="004A7692"/>
    <w:rsid w:val="004A774A"/>
    <w:rsid w:val="004A7817"/>
    <w:rsid w:val="004A7848"/>
    <w:rsid w:val="004A78A0"/>
    <w:rsid w:val="004A78A2"/>
    <w:rsid w:val="004A793F"/>
    <w:rsid w:val="004A7A8B"/>
    <w:rsid w:val="004A7AC4"/>
    <w:rsid w:val="004A7B6F"/>
    <w:rsid w:val="004A7B88"/>
    <w:rsid w:val="004A7BC3"/>
    <w:rsid w:val="004A7BDD"/>
    <w:rsid w:val="004A7C23"/>
    <w:rsid w:val="004A7C24"/>
    <w:rsid w:val="004A7C34"/>
    <w:rsid w:val="004A7C77"/>
    <w:rsid w:val="004A7D04"/>
    <w:rsid w:val="004A7D3D"/>
    <w:rsid w:val="004A7D81"/>
    <w:rsid w:val="004A7E40"/>
    <w:rsid w:val="004A7E61"/>
    <w:rsid w:val="004A7E6D"/>
    <w:rsid w:val="004A7EF5"/>
    <w:rsid w:val="004A7FD2"/>
    <w:rsid w:val="004B001C"/>
    <w:rsid w:val="004B00BB"/>
    <w:rsid w:val="004B00D6"/>
    <w:rsid w:val="004B014B"/>
    <w:rsid w:val="004B01AA"/>
    <w:rsid w:val="004B01D9"/>
    <w:rsid w:val="004B0258"/>
    <w:rsid w:val="004B02D3"/>
    <w:rsid w:val="004B04F8"/>
    <w:rsid w:val="004B05BB"/>
    <w:rsid w:val="004B061B"/>
    <w:rsid w:val="004B0621"/>
    <w:rsid w:val="004B0658"/>
    <w:rsid w:val="004B06AD"/>
    <w:rsid w:val="004B06C5"/>
    <w:rsid w:val="004B06C8"/>
    <w:rsid w:val="004B083F"/>
    <w:rsid w:val="004B087D"/>
    <w:rsid w:val="004B0924"/>
    <w:rsid w:val="004B0925"/>
    <w:rsid w:val="004B094E"/>
    <w:rsid w:val="004B0977"/>
    <w:rsid w:val="004B09B5"/>
    <w:rsid w:val="004B0B1F"/>
    <w:rsid w:val="004B0B3A"/>
    <w:rsid w:val="004B0B4C"/>
    <w:rsid w:val="004B0B83"/>
    <w:rsid w:val="004B0B96"/>
    <w:rsid w:val="004B0C24"/>
    <w:rsid w:val="004B0C48"/>
    <w:rsid w:val="004B0D36"/>
    <w:rsid w:val="004B0DA0"/>
    <w:rsid w:val="004B0DBA"/>
    <w:rsid w:val="004B0DC0"/>
    <w:rsid w:val="004B0DDB"/>
    <w:rsid w:val="004B0ED4"/>
    <w:rsid w:val="004B0F65"/>
    <w:rsid w:val="004B10AC"/>
    <w:rsid w:val="004B10E1"/>
    <w:rsid w:val="004B1201"/>
    <w:rsid w:val="004B1212"/>
    <w:rsid w:val="004B1270"/>
    <w:rsid w:val="004B1299"/>
    <w:rsid w:val="004B13DB"/>
    <w:rsid w:val="004B13FA"/>
    <w:rsid w:val="004B147F"/>
    <w:rsid w:val="004B14FA"/>
    <w:rsid w:val="004B150B"/>
    <w:rsid w:val="004B155E"/>
    <w:rsid w:val="004B1565"/>
    <w:rsid w:val="004B157F"/>
    <w:rsid w:val="004B1654"/>
    <w:rsid w:val="004B1670"/>
    <w:rsid w:val="004B1786"/>
    <w:rsid w:val="004B1847"/>
    <w:rsid w:val="004B18CE"/>
    <w:rsid w:val="004B1946"/>
    <w:rsid w:val="004B1A57"/>
    <w:rsid w:val="004B1B00"/>
    <w:rsid w:val="004B1B0C"/>
    <w:rsid w:val="004B1B30"/>
    <w:rsid w:val="004B1BC0"/>
    <w:rsid w:val="004B1BC5"/>
    <w:rsid w:val="004B1C3C"/>
    <w:rsid w:val="004B1CA9"/>
    <w:rsid w:val="004B1D0A"/>
    <w:rsid w:val="004B1D20"/>
    <w:rsid w:val="004B1D6F"/>
    <w:rsid w:val="004B1D83"/>
    <w:rsid w:val="004B1D8A"/>
    <w:rsid w:val="004B1DBA"/>
    <w:rsid w:val="004B1DCE"/>
    <w:rsid w:val="004B1E5E"/>
    <w:rsid w:val="004B1E68"/>
    <w:rsid w:val="004B1F6B"/>
    <w:rsid w:val="004B2090"/>
    <w:rsid w:val="004B20F4"/>
    <w:rsid w:val="004B216D"/>
    <w:rsid w:val="004B2186"/>
    <w:rsid w:val="004B2190"/>
    <w:rsid w:val="004B237F"/>
    <w:rsid w:val="004B2393"/>
    <w:rsid w:val="004B23C7"/>
    <w:rsid w:val="004B241A"/>
    <w:rsid w:val="004B2592"/>
    <w:rsid w:val="004B25A7"/>
    <w:rsid w:val="004B25AF"/>
    <w:rsid w:val="004B2685"/>
    <w:rsid w:val="004B288C"/>
    <w:rsid w:val="004B28EF"/>
    <w:rsid w:val="004B28F9"/>
    <w:rsid w:val="004B2919"/>
    <w:rsid w:val="004B2960"/>
    <w:rsid w:val="004B297B"/>
    <w:rsid w:val="004B29E2"/>
    <w:rsid w:val="004B2A4A"/>
    <w:rsid w:val="004B2ABD"/>
    <w:rsid w:val="004B2AEC"/>
    <w:rsid w:val="004B2BE3"/>
    <w:rsid w:val="004B2C29"/>
    <w:rsid w:val="004B2C5F"/>
    <w:rsid w:val="004B2C74"/>
    <w:rsid w:val="004B2ECA"/>
    <w:rsid w:val="004B2F01"/>
    <w:rsid w:val="004B3005"/>
    <w:rsid w:val="004B307E"/>
    <w:rsid w:val="004B30B3"/>
    <w:rsid w:val="004B313C"/>
    <w:rsid w:val="004B31F2"/>
    <w:rsid w:val="004B325A"/>
    <w:rsid w:val="004B3390"/>
    <w:rsid w:val="004B3452"/>
    <w:rsid w:val="004B34BC"/>
    <w:rsid w:val="004B36B6"/>
    <w:rsid w:val="004B36C2"/>
    <w:rsid w:val="004B383D"/>
    <w:rsid w:val="004B388A"/>
    <w:rsid w:val="004B38DA"/>
    <w:rsid w:val="004B394E"/>
    <w:rsid w:val="004B39BC"/>
    <w:rsid w:val="004B3A0A"/>
    <w:rsid w:val="004B3ADA"/>
    <w:rsid w:val="004B3AE3"/>
    <w:rsid w:val="004B3B3A"/>
    <w:rsid w:val="004B3BD5"/>
    <w:rsid w:val="004B3BE1"/>
    <w:rsid w:val="004B3C12"/>
    <w:rsid w:val="004B3CE0"/>
    <w:rsid w:val="004B3D34"/>
    <w:rsid w:val="004B3D46"/>
    <w:rsid w:val="004B3D6D"/>
    <w:rsid w:val="004B3DCE"/>
    <w:rsid w:val="004B3F37"/>
    <w:rsid w:val="004B401B"/>
    <w:rsid w:val="004B411A"/>
    <w:rsid w:val="004B4207"/>
    <w:rsid w:val="004B4296"/>
    <w:rsid w:val="004B4306"/>
    <w:rsid w:val="004B435C"/>
    <w:rsid w:val="004B44DC"/>
    <w:rsid w:val="004B4536"/>
    <w:rsid w:val="004B45B0"/>
    <w:rsid w:val="004B45F4"/>
    <w:rsid w:val="004B4637"/>
    <w:rsid w:val="004B4658"/>
    <w:rsid w:val="004B46CC"/>
    <w:rsid w:val="004B471F"/>
    <w:rsid w:val="004B4795"/>
    <w:rsid w:val="004B47E0"/>
    <w:rsid w:val="004B47F1"/>
    <w:rsid w:val="004B4968"/>
    <w:rsid w:val="004B4974"/>
    <w:rsid w:val="004B4A72"/>
    <w:rsid w:val="004B4AD8"/>
    <w:rsid w:val="004B4B4C"/>
    <w:rsid w:val="004B4BCD"/>
    <w:rsid w:val="004B4C14"/>
    <w:rsid w:val="004B4C9C"/>
    <w:rsid w:val="004B4CC9"/>
    <w:rsid w:val="004B4CE3"/>
    <w:rsid w:val="004B4D1F"/>
    <w:rsid w:val="004B4D3E"/>
    <w:rsid w:val="004B4D82"/>
    <w:rsid w:val="004B4DA6"/>
    <w:rsid w:val="004B4E03"/>
    <w:rsid w:val="004B4E85"/>
    <w:rsid w:val="004B4EC9"/>
    <w:rsid w:val="004B4F62"/>
    <w:rsid w:val="004B4F8C"/>
    <w:rsid w:val="004B4FA0"/>
    <w:rsid w:val="004B504E"/>
    <w:rsid w:val="004B5089"/>
    <w:rsid w:val="004B511A"/>
    <w:rsid w:val="004B512F"/>
    <w:rsid w:val="004B5155"/>
    <w:rsid w:val="004B5168"/>
    <w:rsid w:val="004B52D5"/>
    <w:rsid w:val="004B5384"/>
    <w:rsid w:val="004B53DB"/>
    <w:rsid w:val="004B54CF"/>
    <w:rsid w:val="004B5501"/>
    <w:rsid w:val="004B5555"/>
    <w:rsid w:val="004B55CB"/>
    <w:rsid w:val="004B5664"/>
    <w:rsid w:val="004B5667"/>
    <w:rsid w:val="004B5769"/>
    <w:rsid w:val="004B579F"/>
    <w:rsid w:val="004B57FC"/>
    <w:rsid w:val="004B5965"/>
    <w:rsid w:val="004B5986"/>
    <w:rsid w:val="004B59FC"/>
    <w:rsid w:val="004B5A61"/>
    <w:rsid w:val="004B5ABE"/>
    <w:rsid w:val="004B5B0E"/>
    <w:rsid w:val="004B5C6A"/>
    <w:rsid w:val="004B5C83"/>
    <w:rsid w:val="004B5CC7"/>
    <w:rsid w:val="004B5CFD"/>
    <w:rsid w:val="004B5FB4"/>
    <w:rsid w:val="004B5FCC"/>
    <w:rsid w:val="004B5FDF"/>
    <w:rsid w:val="004B6056"/>
    <w:rsid w:val="004B607B"/>
    <w:rsid w:val="004B60B0"/>
    <w:rsid w:val="004B615B"/>
    <w:rsid w:val="004B6186"/>
    <w:rsid w:val="004B618C"/>
    <w:rsid w:val="004B61B4"/>
    <w:rsid w:val="004B61F2"/>
    <w:rsid w:val="004B61FB"/>
    <w:rsid w:val="004B6200"/>
    <w:rsid w:val="004B626A"/>
    <w:rsid w:val="004B6288"/>
    <w:rsid w:val="004B630E"/>
    <w:rsid w:val="004B6339"/>
    <w:rsid w:val="004B6340"/>
    <w:rsid w:val="004B6356"/>
    <w:rsid w:val="004B63B6"/>
    <w:rsid w:val="004B64B7"/>
    <w:rsid w:val="004B64E5"/>
    <w:rsid w:val="004B653F"/>
    <w:rsid w:val="004B6561"/>
    <w:rsid w:val="004B65D2"/>
    <w:rsid w:val="004B6667"/>
    <w:rsid w:val="004B66A2"/>
    <w:rsid w:val="004B66EE"/>
    <w:rsid w:val="004B675F"/>
    <w:rsid w:val="004B685E"/>
    <w:rsid w:val="004B68B3"/>
    <w:rsid w:val="004B68BA"/>
    <w:rsid w:val="004B68D0"/>
    <w:rsid w:val="004B698C"/>
    <w:rsid w:val="004B6995"/>
    <w:rsid w:val="004B69B3"/>
    <w:rsid w:val="004B69C4"/>
    <w:rsid w:val="004B69C8"/>
    <w:rsid w:val="004B69F3"/>
    <w:rsid w:val="004B6A57"/>
    <w:rsid w:val="004B6A72"/>
    <w:rsid w:val="004B6BE9"/>
    <w:rsid w:val="004B6BFF"/>
    <w:rsid w:val="004B6C1A"/>
    <w:rsid w:val="004B6CEE"/>
    <w:rsid w:val="004B6CFB"/>
    <w:rsid w:val="004B6D26"/>
    <w:rsid w:val="004B6DA9"/>
    <w:rsid w:val="004B6E1C"/>
    <w:rsid w:val="004B6F71"/>
    <w:rsid w:val="004B6FCC"/>
    <w:rsid w:val="004B6FDB"/>
    <w:rsid w:val="004B6FF2"/>
    <w:rsid w:val="004B7005"/>
    <w:rsid w:val="004B705C"/>
    <w:rsid w:val="004B723C"/>
    <w:rsid w:val="004B728A"/>
    <w:rsid w:val="004B72DB"/>
    <w:rsid w:val="004B730A"/>
    <w:rsid w:val="004B731E"/>
    <w:rsid w:val="004B73C2"/>
    <w:rsid w:val="004B7508"/>
    <w:rsid w:val="004B75F6"/>
    <w:rsid w:val="004B765B"/>
    <w:rsid w:val="004B7675"/>
    <w:rsid w:val="004B769C"/>
    <w:rsid w:val="004B7778"/>
    <w:rsid w:val="004B77BA"/>
    <w:rsid w:val="004B7A6E"/>
    <w:rsid w:val="004B7AFE"/>
    <w:rsid w:val="004B7B47"/>
    <w:rsid w:val="004B7B65"/>
    <w:rsid w:val="004B7C16"/>
    <w:rsid w:val="004B7C26"/>
    <w:rsid w:val="004B7C2D"/>
    <w:rsid w:val="004B7C34"/>
    <w:rsid w:val="004B7CB2"/>
    <w:rsid w:val="004B7CE5"/>
    <w:rsid w:val="004B7CFE"/>
    <w:rsid w:val="004B7D0A"/>
    <w:rsid w:val="004B7D0D"/>
    <w:rsid w:val="004B7DCB"/>
    <w:rsid w:val="004B7E6D"/>
    <w:rsid w:val="004B7E73"/>
    <w:rsid w:val="004B7E83"/>
    <w:rsid w:val="004B7EAA"/>
    <w:rsid w:val="004B7EF8"/>
    <w:rsid w:val="004B7FC3"/>
    <w:rsid w:val="004C0020"/>
    <w:rsid w:val="004C0075"/>
    <w:rsid w:val="004C00F9"/>
    <w:rsid w:val="004C02EB"/>
    <w:rsid w:val="004C0340"/>
    <w:rsid w:val="004C03A2"/>
    <w:rsid w:val="004C03A6"/>
    <w:rsid w:val="004C03CD"/>
    <w:rsid w:val="004C0411"/>
    <w:rsid w:val="004C0544"/>
    <w:rsid w:val="004C067A"/>
    <w:rsid w:val="004C0713"/>
    <w:rsid w:val="004C085C"/>
    <w:rsid w:val="004C08F1"/>
    <w:rsid w:val="004C0A0E"/>
    <w:rsid w:val="004C0A18"/>
    <w:rsid w:val="004C0BCF"/>
    <w:rsid w:val="004C0C9F"/>
    <w:rsid w:val="004C0CE7"/>
    <w:rsid w:val="004C0CF4"/>
    <w:rsid w:val="004C0D22"/>
    <w:rsid w:val="004C0DA4"/>
    <w:rsid w:val="004C0E2E"/>
    <w:rsid w:val="004C0F1C"/>
    <w:rsid w:val="004C0F52"/>
    <w:rsid w:val="004C0F69"/>
    <w:rsid w:val="004C0F92"/>
    <w:rsid w:val="004C0F9F"/>
    <w:rsid w:val="004C1032"/>
    <w:rsid w:val="004C1066"/>
    <w:rsid w:val="004C1076"/>
    <w:rsid w:val="004C1096"/>
    <w:rsid w:val="004C1276"/>
    <w:rsid w:val="004C1342"/>
    <w:rsid w:val="004C13CC"/>
    <w:rsid w:val="004C13E4"/>
    <w:rsid w:val="004C140D"/>
    <w:rsid w:val="004C1420"/>
    <w:rsid w:val="004C1586"/>
    <w:rsid w:val="004C16D7"/>
    <w:rsid w:val="004C16F1"/>
    <w:rsid w:val="004C1886"/>
    <w:rsid w:val="004C18F1"/>
    <w:rsid w:val="004C18F7"/>
    <w:rsid w:val="004C1929"/>
    <w:rsid w:val="004C19D6"/>
    <w:rsid w:val="004C1A1D"/>
    <w:rsid w:val="004C1AED"/>
    <w:rsid w:val="004C1B19"/>
    <w:rsid w:val="004C1B2A"/>
    <w:rsid w:val="004C1CCA"/>
    <w:rsid w:val="004C1E6A"/>
    <w:rsid w:val="004C1E6D"/>
    <w:rsid w:val="004C1EF4"/>
    <w:rsid w:val="004C1F33"/>
    <w:rsid w:val="004C1F36"/>
    <w:rsid w:val="004C2030"/>
    <w:rsid w:val="004C20A7"/>
    <w:rsid w:val="004C20B5"/>
    <w:rsid w:val="004C21CA"/>
    <w:rsid w:val="004C2316"/>
    <w:rsid w:val="004C23C2"/>
    <w:rsid w:val="004C24BC"/>
    <w:rsid w:val="004C2536"/>
    <w:rsid w:val="004C25AA"/>
    <w:rsid w:val="004C25BE"/>
    <w:rsid w:val="004C2622"/>
    <w:rsid w:val="004C2663"/>
    <w:rsid w:val="004C26E5"/>
    <w:rsid w:val="004C29D7"/>
    <w:rsid w:val="004C2B5E"/>
    <w:rsid w:val="004C2BBD"/>
    <w:rsid w:val="004C2C8C"/>
    <w:rsid w:val="004C2D93"/>
    <w:rsid w:val="004C2DE2"/>
    <w:rsid w:val="004C2E60"/>
    <w:rsid w:val="004C2E65"/>
    <w:rsid w:val="004C2F31"/>
    <w:rsid w:val="004C2F44"/>
    <w:rsid w:val="004C3098"/>
    <w:rsid w:val="004C3115"/>
    <w:rsid w:val="004C31EF"/>
    <w:rsid w:val="004C3204"/>
    <w:rsid w:val="004C3221"/>
    <w:rsid w:val="004C3238"/>
    <w:rsid w:val="004C326E"/>
    <w:rsid w:val="004C3308"/>
    <w:rsid w:val="004C333F"/>
    <w:rsid w:val="004C339E"/>
    <w:rsid w:val="004C3404"/>
    <w:rsid w:val="004C34B7"/>
    <w:rsid w:val="004C3527"/>
    <w:rsid w:val="004C354C"/>
    <w:rsid w:val="004C360E"/>
    <w:rsid w:val="004C37A0"/>
    <w:rsid w:val="004C37CE"/>
    <w:rsid w:val="004C37DA"/>
    <w:rsid w:val="004C382B"/>
    <w:rsid w:val="004C383A"/>
    <w:rsid w:val="004C3884"/>
    <w:rsid w:val="004C38A4"/>
    <w:rsid w:val="004C3950"/>
    <w:rsid w:val="004C3A5C"/>
    <w:rsid w:val="004C3B28"/>
    <w:rsid w:val="004C3B6B"/>
    <w:rsid w:val="004C3B84"/>
    <w:rsid w:val="004C3D2C"/>
    <w:rsid w:val="004C3D3B"/>
    <w:rsid w:val="004C3D7C"/>
    <w:rsid w:val="004C3E36"/>
    <w:rsid w:val="004C3E80"/>
    <w:rsid w:val="004C3E89"/>
    <w:rsid w:val="004C3ED3"/>
    <w:rsid w:val="004C3F70"/>
    <w:rsid w:val="004C3FB7"/>
    <w:rsid w:val="004C3FFD"/>
    <w:rsid w:val="004C40F7"/>
    <w:rsid w:val="004C4141"/>
    <w:rsid w:val="004C4157"/>
    <w:rsid w:val="004C41EF"/>
    <w:rsid w:val="004C42E7"/>
    <w:rsid w:val="004C42F7"/>
    <w:rsid w:val="004C430E"/>
    <w:rsid w:val="004C431F"/>
    <w:rsid w:val="004C437A"/>
    <w:rsid w:val="004C43BF"/>
    <w:rsid w:val="004C4486"/>
    <w:rsid w:val="004C4498"/>
    <w:rsid w:val="004C450E"/>
    <w:rsid w:val="004C453D"/>
    <w:rsid w:val="004C45C7"/>
    <w:rsid w:val="004C4614"/>
    <w:rsid w:val="004C46DF"/>
    <w:rsid w:val="004C4760"/>
    <w:rsid w:val="004C4857"/>
    <w:rsid w:val="004C4875"/>
    <w:rsid w:val="004C4880"/>
    <w:rsid w:val="004C48BD"/>
    <w:rsid w:val="004C4929"/>
    <w:rsid w:val="004C49F6"/>
    <w:rsid w:val="004C4A61"/>
    <w:rsid w:val="004C4A72"/>
    <w:rsid w:val="004C4B52"/>
    <w:rsid w:val="004C4B78"/>
    <w:rsid w:val="004C4B84"/>
    <w:rsid w:val="004C4BD1"/>
    <w:rsid w:val="004C4CDF"/>
    <w:rsid w:val="004C4D3C"/>
    <w:rsid w:val="004C4E1A"/>
    <w:rsid w:val="004C4E3C"/>
    <w:rsid w:val="004C4E6D"/>
    <w:rsid w:val="004C4FE3"/>
    <w:rsid w:val="004C5009"/>
    <w:rsid w:val="004C50BD"/>
    <w:rsid w:val="004C5132"/>
    <w:rsid w:val="004C5173"/>
    <w:rsid w:val="004C517D"/>
    <w:rsid w:val="004C5445"/>
    <w:rsid w:val="004C544C"/>
    <w:rsid w:val="004C546B"/>
    <w:rsid w:val="004C56EA"/>
    <w:rsid w:val="004C56FD"/>
    <w:rsid w:val="004C58C7"/>
    <w:rsid w:val="004C58F6"/>
    <w:rsid w:val="004C5A74"/>
    <w:rsid w:val="004C5A7B"/>
    <w:rsid w:val="004C5AD5"/>
    <w:rsid w:val="004C5ADC"/>
    <w:rsid w:val="004C5B16"/>
    <w:rsid w:val="004C5B2D"/>
    <w:rsid w:val="004C5BD3"/>
    <w:rsid w:val="004C5C43"/>
    <w:rsid w:val="004C5C4B"/>
    <w:rsid w:val="004C5D56"/>
    <w:rsid w:val="004C5D58"/>
    <w:rsid w:val="004C5DDF"/>
    <w:rsid w:val="004C5E05"/>
    <w:rsid w:val="004C5E18"/>
    <w:rsid w:val="004C5EAC"/>
    <w:rsid w:val="004C5EFB"/>
    <w:rsid w:val="004C61B4"/>
    <w:rsid w:val="004C6273"/>
    <w:rsid w:val="004C627B"/>
    <w:rsid w:val="004C62A8"/>
    <w:rsid w:val="004C635A"/>
    <w:rsid w:val="004C635C"/>
    <w:rsid w:val="004C6380"/>
    <w:rsid w:val="004C65AD"/>
    <w:rsid w:val="004C65F0"/>
    <w:rsid w:val="004C6772"/>
    <w:rsid w:val="004C682D"/>
    <w:rsid w:val="004C683A"/>
    <w:rsid w:val="004C6924"/>
    <w:rsid w:val="004C6AFD"/>
    <w:rsid w:val="004C6C20"/>
    <w:rsid w:val="004C6C30"/>
    <w:rsid w:val="004C6C38"/>
    <w:rsid w:val="004C6C9E"/>
    <w:rsid w:val="004C6CD2"/>
    <w:rsid w:val="004C6D79"/>
    <w:rsid w:val="004C6D8C"/>
    <w:rsid w:val="004C6ED4"/>
    <w:rsid w:val="004C6F2A"/>
    <w:rsid w:val="004C6F8A"/>
    <w:rsid w:val="004C6F9C"/>
    <w:rsid w:val="004C6FCE"/>
    <w:rsid w:val="004C6FF6"/>
    <w:rsid w:val="004C705D"/>
    <w:rsid w:val="004C70A8"/>
    <w:rsid w:val="004C711E"/>
    <w:rsid w:val="004C711F"/>
    <w:rsid w:val="004C712E"/>
    <w:rsid w:val="004C726D"/>
    <w:rsid w:val="004C729F"/>
    <w:rsid w:val="004C72C1"/>
    <w:rsid w:val="004C73A1"/>
    <w:rsid w:val="004C73AC"/>
    <w:rsid w:val="004C7564"/>
    <w:rsid w:val="004C7595"/>
    <w:rsid w:val="004C75BD"/>
    <w:rsid w:val="004C763F"/>
    <w:rsid w:val="004C7742"/>
    <w:rsid w:val="004C7798"/>
    <w:rsid w:val="004C77B6"/>
    <w:rsid w:val="004C77C5"/>
    <w:rsid w:val="004C7810"/>
    <w:rsid w:val="004C782C"/>
    <w:rsid w:val="004C7898"/>
    <w:rsid w:val="004C7915"/>
    <w:rsid w:val="004C7917"/>
    <w:rsid w:val="004C7932"/>
    <w:rsid w:val="004C7B2D"/>
    <w:rsid w:val="004C7B98"/>
    <w:rsid w:val="004C7D14"/>
    <w:rsid w:val="004C7D19"/>
    <w:rsid w:val="004C7D93"/>
    <w:rsid w:val="004C7E15"/>
    <w:rsid w:val="004C7ED4"/>
    <w:rsid w:val="004C7EE8"/>
    <w:rsid w:val="004C7EF5"/>
    <w:rsid w:val="004C7EFB"/>
    <w:rsid w:val="004C7F2E"/>
    <w:rsid w:val="004C7F30"/>
    <w:rsid w:val="004D00CC"/>
    <w:rsid w:val="004D00D8"/>
    <w:rsid w:val="004D0152"/>
    <w:rsid w:val="004D01BB"/>
    <w:rsid w:val="004D0202"/>
    <w:rsid w:val="004D0252"/>
    <w:rsid w:val="004D02ED"/>
    <w:rsid w:val="004D035B"/>
    <w:rsid w:val="004D03B6"/>
    <w:rsid w:val="004D043E"/>
    <w:rsid w:val="004D0511"/>
    <w:rsid w:val="004D0536"/>
    <w:rsid w:val="004D0557"/>
    <w:rsid w:val="004D05D4"/>
    <w:rsid w:val="004D0666"/>
    <w:rsid w:val="004D06F3"/>
    <w:rsid w:val="004D077A"/>
    <w:rsid w:val="004D08B2"/>
    <w:rsid w:val="004D09C6"/>
    <w:rsid w:val="004D09DD"/>
    <w:rsid w:val="004D0A06"/>
    <w:rsid w:val="004D0A16"/>
    <w:rsid w:val="004D0C69"/>
    <w:rsid w:val="004D0CAE"/>
    <w:rsid w:val="004D0D4C"/>
    <w:rsid w:val="004D0E24"/>
    <w:rsid w:val="004D0F05"/>
    <w:rsid w:val="004D0F18"/>
    <w:rsid w:val="004D0F63"/>
    <w:rsid w:val="004D0FA4"/>
    <w:rsid w:val="004D1029"/>
    <w:rsid w:val="004D1032"/>
    <w:rsid w:val="004D10A1"/>
    <w:rsid w:val="004D1208"/>
    <w:rsid w:val="004D1229"/>
    <w:rsid w:val="004D1291"/>
    <w:rsid w:val="004D1309"/>
    <w:rsid w:val="004D1328"/>
    <w:rsid w:val="004D1340"/>
    <w:rsid w:val="004D1396"/>
    <w:rsid w:val="004D1401"/>
    <w:rsid w:val="004D14C3"/>
    <w:rsid w:val="004D1543"/>
    <w:rsid w:val="004D1591"/>
    <w:rsid w:val="004D15AB"/>
    <w:rsid w:val="004D15D5"/>
    <w:rsid w:val="004D15E9"/>
    <w:rsid w:val="004D164A"/>
    <w:rsid w:val="004D16B4"/>
    <w:rsid w:val="004D1824"/>
    <w:rsid w:val="004D182A"/>
    <w:rsid w:val="004D193B"/>
    <w:rsid w:val="004D1AAC"/>
    <w:rsid w:val="004D1AFA"/>
    <w:rsid w:val="004D1B16"/>
    <w:rsid w:val="004D1B6A"/>
    <w:rsid w:val="004D1B6E"/>
    <w:rsid w:val="004D1C2C"/>
    <w:rsid w:val="004D1C33"/>
    <w:rsid w:val="004D1C6E"/>
    <w:rsid w:val="004D1D4E"/>
    <w:rsid w:val="004D1E72"/>
    <w:rsid w:val="004D1E84"/>
    <w:rsid w:val="004D1F0E"/>
    <w:rsid w:val="004D2166"/>
    <w:rsid w:val="004D21E0"/>
    <w:rsid w:val="004D2216"/>
    <w:rsid w:val="004D2226"/>
    <w:rsid w:val="004D22BE"/>
    <w:rsid w:val="004D22FD"/>
    <w:rsid w:val="004D234F"/>
    <w:rsid w:val="004D2371"/>
    <w:rsid w:val="004D23A3"/>
    <w:rsid w:val="004D23D2"/>
    <w:rsid w:val="004D23EC"/>
    <w:rsid w:val="004D2428"/>
    <w:rsid w:val="004D242B"/>
    <w:rsid w:val="004D24C7"/>
    <w:rsid w:val="004D2530"/>
    <w:rsid w:val="004D2539"/>
    <w:rsid w:val="004D2595"/>
    <w:rsid w:val="004D2622"/>
    <w:rsid w:val="004D2659"/>
    <w:rsid w:val="004D2771"/>
    <w:rsid w:val="004D29F0"/>
    <w:rsid w:val="004D2A0C"/>
    <w:rsid w:val="004D2A2C"/>
    <w:rsid w:val="004D2BA5"/>
    <w:rsid w:val="004D2BCB"/>
    <w:rsid w:val="004D2BDC"/>
    <w:rsid w:val="004D2C6B"/>
    <w:rsid w:val="004D2CFC"/>
    <w:rsid w:val="004D2D96"/>
    <w:rsid w:val="004D2E81"/>
    <w:rsid w:val="004D2EBE"/>
    <w:rsid w:val="004D300D"/>
    <w:rsid w:val="004D3098"/>
    <w:rsid w:val="004D30B3"/>
    <w:rsid w:val="004D310D"/>
    <w:rsid w:val="004D3174"/>
    <w:rsid w:val="004D31A2"/>
    <w:rsid w:val="004D31CA"/>
    <w:rsid w:val="004D332F"/>
    <w:rsid w:val="004D335F"/>
    <w:rsid w:val="004D3361"/>
    <w:rsid w:val="004D3387"/>
    <w:rsid w:val="004D3426"/>
    <w:rsid w:val="004D3470"/>
    <w:rsid w:val="004D34EB"/>
    <w:rsid w:val="004D357D"/>
    <w:rsid w:val="004D3611"/>
    <w:rsid w:val="004D36DF"/>
    <w:rsid w:val="004D36FB"/>
    <w:rsid w:val="004D36FC"/>
    <w:rsid w:val="004D36FE"/>
    <w:rsid w:val="004D3789"/>
    <w:rsid w:val="004D37E6"/>
    <w:rsid w:val="004D37E9"/>
    <w:rsid w:val="004D38AD"/>
    <w:rsid w:val="004D38B8"/>
    <w:rsid w:val="004D3985"/>
    <w:rsid w:val="004D3A09"/>
    <w:rsid w:val="004D3B3B"/>
    <w:rsid w:val="004D3E24"/>
    <w:rsid w:val="004D3E51"/>
    <w:rsid w:val="004D3EA9"/>
    <w:rsid w:val="004D407E"/>
    <w:rsid w:val="004D40A9"/>
    <w:rsid w:val="004D40C3"/>
    <w:rsid w:val="004D40C4"/>
    <w:rsid w:val="004D4109"/>
    <w:rsid w:val="004D4251"/>
    <w:rsid w:val="004D427D"/>
    <w:rsid w:val="004D429A"/>
    <w:rsid w:val="004D429F"/>
    <w:rsid w:val="004D43CA"/>
    <w:rsid w:val="004D4482"/>
    <w:rsid w:val="004D4493"/>
    <w:rsid w:val="004D449A"/>
    <w:rsid w:val="004D44FE"/>
    <w:rsid w:val="004D45B1"/>
    <w:rsid w:val="004D4614"/>
    <w:rsid w:val="004D4658"/>
    <w:rsid w:val="004D46D2"/>
    <w:rsid w:val="004D46EE"/>
    <w:rsid w:val="004D46FF"/>
    <w:rsid w:val="004D4726"/>
    <w:rsid w:val="004D4767"/>
    <w:rsid w:val="004D476F"/>
    <w:rsid w:val="004D47A3"/>
    <w:rsid w:val="004D47A7"/>
    <w:rsid w:val="004D47C1"/>
    <w:rsid w:val="004D48C1"/>
    <w:rsid w:val="004D48F6"/>
    <w:rsid w:val="004D4925"/>
    <w:rsid w:val="004D4972"/>
    <w:rsid w:val="004D498A"/>
    <w:rsid w:val="004D4995"/>
    <w:rsid w:val="004D4ADE"/>
    <w:rsid w:val="004D4AE1"/>
    <w:rsid w:val="004D4AF6"/>
    <w:rsid w:val="004D4AFC"/>
    <w:rsid w:val="004D4BFA"/>
    <w:rsid w:val="004D4C59"/>
    <w:rsid w:val="004D4D0A"/>
    <w:rsid w:val="004D4D0D"/>
    <w:rsid w:val="004D4D63"/>
    <w:rsid w:val="004D4DC3"/>
    <w:rsid w:val="004D4DC5"/>
    <w:rsid w:val="004D4DE5"/>
    <w:rsid w:val="004D4E97"/>
    <w:rsid w:val="004D4F79"/>
    <w:rsid w:val="004D4FDE"/>
    <w:rsid w:val="004D5003"/>
    <w:rsid w:val="004D504D"/>
    <w:rsid w:val="004D5056"/>
    <w:rsid w:val="004D5074"/>
    <w:rsid w:val="004D50A9"/>
    <w:rsid w:val="004D5106"/>
    <w:rsid w:val="004D5110"/>
    <w:rsid w:val="004D51A7"/>
    <w:rsid w:val="004D51AD"/>
    <w:rsid w:val="004D5380"/>
    <w:rsid w:val="004D542B"/>
    <w:rsid w:val="004D5483"/>
    <w:rsid w:val="004D5572"/>
    <w:rsid w:val="004D5604"/>
    <w:rsid w:val="004D5792"/>
    <w:rsid w:val="004D5812"/>
    <w:rsid w:val="004D5826"/>
    <w:rsid w:val="004D583A"/>
    <w:rsid w:val="004D58B6"/>
    <w:rsid w:val="004D5997"/>
    <w:rsid w:val="004D5A0F"/>
    <w:rsid w:val="004D5A4D"/>
    <w:rsid w:val="004D5A7B"/>
    <w:rsid w:val="004D5BDD"/>
    <w:rsid w:val="004D5BFC"/>
    <w:rsid w:val="004D5C20"/>
    <w:rsid w:val="004D5CD5"/>
    <w:rsid w:val="004D5CE8"/>
    <w:rsid w:val="004D5CEB"/>
    <w:rsid w:val="004D5D92"/>
    <w:rsid w:val="004D5E63"/>
    <w:rsid w:val="004D5E6B"/>
    <w:rsid w:val="004D5EB1"/>
    <w:rsid w:val="004D5F58"/>
    <w:rsid w:val="004D5FC7"/>
    <w:rsid w:val="004D608A"/>
    <w:rsid w:val="004D6188"/>
    <w:rsid w:val="004D61E7"/>
    <w:rsid w:val="004D6208"/>
    <w:rsid w:val="004D6243"/>
    <w:rsid w:val="004D62A0"/>
    <w:rsid w:val="004D62B2"/>
    <w:rsid w:val="004D647F"/>
    <w:rsid w:val="004D6494"/>
    <w:rsid w:val="004D650D"/>
    <w:rsid w:val="004D65C9"/>
    <w:rsid w:val="004D6686"/>
    <w:rsid w:val="004D6709"/>
    <w:rsid w:val="004D6755"/>
    <w:rsid w:val="004D691D"/>
    <w:rsid w:val="004D6960"/>
    <w:rsid w:val="004D69C4"/>
    <w:rsid w:val="004D69EE"/>
    <w:rsid w:val="004D6A15"/>
    <w:rsid w:val="004D6AA4"/>
    <w:rsid w:val="004D6B6A"/>
    <w:rsid w:val="004D6B86"/>
    <w:rsid w:val="004D6CDE"/>
    <w:rsid w:val="004D6D66"/>
    <w:rsid w:val="004D6D72"/>
    <w:rsid w:val="004D6D7D"/>
    <w:rsid w:val="004D6D8D"/>
    <w:rsid w:val="004D6DAD"/>
    <w:rsid w:val="004D6E48"/>
    <w:rsid w:val="004D6E7E"/>
    <w:rsid w:val="004D6EB8"/>
    <w:rsid w:val="004D6EC6"/>
    <w:rsid w:val="004D6ED0"/>
    <w:rsid w:val="004D6F12"/>
    <w:rsid w:val="004D6F5F"/>
    <w:rsid w:val="004D7098"/>
    <w:rsid w:val="004D70A3"/>
    <w:rsid w:val="004D7138"/>
    <w:rsid w:val="004D7168"/>
    <w:rsid w:val="004D71AF"/>
    <w:rsid w:val="004D7232"/>
    <w:rsid w:val="004D731C"/>
    <w:rsid w:val="004D733C"/>
    <w:rsid w:val="004D737B"/>
    <w:rsid w:val="004D7407"/>
    <w:rsid w:val="004D7447"/>
    <w:rsid w:val="004D7520"/>
    <w:rsid w:val="004D75AA"/>
    <w:rsid w:val="004D7659"/>
    <w:rsid w:val="004D76E2"/>
    <w:rsid w:val="004D7703"/>
    <w:rsid w:val="004D779D"/>
    <w:rsid w:val="004D78BE"/>
    <w:rsid w:val="004D7993"/>
    <w:rsid w:val="004D79BA"/>
    <w:rsid w:val="004D7A2B"/>
    <w:rsid w:val="004D7ADA"/>
    <w:rsid w:val="004D7B28"/>
    <w:rsid w:val="004D7BDC"/>
    <w:rsid w:val="004D7C24"/>
    <w:rsid w:val="004D7CF7"/>
    <w:rsid w:val="004D7D71"/>
    <w:rsid w:val="004D7D78"/>
    <w:rsid w:val="004D7D9E"/>
    <w:rsid w:val="004D7E26"/>
    <w:rsid w:val="004D7E51"/>
    <w:rsid w:val="004D7F5C"/>
    <w:rsid w:val="004D7F9E"/>
    <w:rsid w:val="004E0135"/>
    <w:rsid w:val="004E0308"/>
    <w:rsid w:val="004E0319"/>
    <w:rsid w:val="004E03E8"/>
    <w:rsid w:val="004E03EF"/>
    <w:rsid w:val="004E03FE"/>
    <w:rsid w:val="004E0469"/>
    <w:rsid w:val="004E04F3"/>
    <w:rsid w:val="004E04F5"/>
    <w:rsid w:val="004E0691"/>
    <w:rsid w:val="004E07C0"/>
    <w:rsid w:val="004E083E"/>
    <w:rsid w:val="004E084A"/>
    <w:rsid w:val="004E0850"/>
    <w:rsid w:val="004E0917"/>
    <w:rsid w:val="004E0AC9"/>
    <w:rsid w:val="004E0ACE"/>
    <w:rsid w:val="004E0AFA"/>
    <w:rsid w:val="004E0B4B"/>
    <w:rsid w:val="004E0B5E"/>
    <w:rsid w:val="004E0C1C"/>
    <w:rsid w:val="004E0C33"/>
    <w:rsid w:val="004E0C5E"/>
    <w:rsid w:val="004E0DAB"/>
    <w:rsid w:val="004E0E47"/>
    <w:rsid w:val="004E0ED0"/>
    <w:rsid w:val="004E0F40"/>
    <w:rsid w:val="004E0FA2"/>
    <w:rsid w:val="004E107E"/>
    <w:rsid w:val="004E1159"/>
    <w:rsid w:val="004E116E"/>
    <w:rsid w:val="004E1205"/>
    <w:rsid w:val="004E128E"/>
    <w:rsid w:val="004E1303"/>
    <w:rsid w:val="004E1406"/>
    <w:rsid w:val="004E147C"/>
    <w:rsid w:val="004E14A7"/>
    <w:rsid w:val="004E14BD"/>
    <w:rsid w:val="004E150E"/>
    <w:rsid w:val="004E1595"/>
    <w:rsid w:val="004E1643"/>
    <w:rsid w:val="004E174B"/>
    <w:rsid w:val="004E1751"/>
    <w:rsid w:val="004E1780"/>
    <w:rsid w:val="004E1957"/>
    <w:rsid w:val="004E195C"/>
    <w:rsid w:val="004E1970"/>
    <w:rsid w:val="004E1A5D"/>
    <w:rsid w:val="004E1A69"/>
    <w:rsid w:val="004E1A7B"/>
    <w:rsid w:val="004E1A90"/>
    <w:rsid w:val="004E1AEF"/>
    <w:rsid w:val="004E1B18"/>
    <w:rsid w:val="004E1B38"/>
    <w:rsid w:val="004E1BA5"/>
    <w:rsid w:val="004E1C81"/>
    <w:rsid w:val="004E1CE3"/>
    <w:rsid w:val="004E1D9B"/>
    <w:rsid w:val="004E1E1C"/>
    <w:rsid w:val="004E1E5C"/>
    <w:rsid w:val="004E1F0D"/>
    <w:rsid w:val="004E1F8E"/>
    <w:rsid w:val="004E1FAB"/>
    <w:rsid w:val="004E2004"/>
    <w:rsid w:val="004E2035"/>
    <w:rsid w:val="004E2049"/>
    <w:rsid w:val="004E20AD"/>
    <w:rsid w:val="004E20DD"/>
    <w:rsid w:val="004E2166"/>
    <w:rsid w:val="004E216C"/>
    <w:rsid w:val="004E2178"/>
    <w:rsid w:val="004E21B6"/>
    <w:rsid w:val="004E2258"/>
    <w:rsid w:val="004E2344"/>
    <w:rsid w:val="004E2363"/>
    <w:rsid w:val="004E23A3"/>
    <w:rsid w:val="004E2463"/>
    <w:rsid w:val="004E284B"/>
    <w:rsid w:val="004E2879"/>
    <w:rsid w:val="004E28A3"/>
    <w:rsid w:val="004E28BF"/>
    <w:rsid w:val="004E290F"/>
    <w:rsid w:val="004E2943"/>
    <w:rsid w:val="004E29D9"/>
    <w:rsid w:val="004E2B8D"/>
    <w:rsid w:val="004E2C0B"/>
    <w:rsid w:val="004E2D11"/>
    <w:rsid w:val="004E2D66"/>
    <w:rsid w:val="004E2D6E"/>
    <w:rsid w:val="004E2D94"/>
    <w:rsid w:val="004E2EA5"/>
    <w:rsid w:val="004E2F0A"/>
    <w:rsid w:val="004E2F98"/>
    <w:rsid w:val="004E2FD6"/>
    <w:rsid w:val="004E2FFB"/>
    <w:rsid w:val="004E301E"/>
    <w:rsid w:val="004E307B"/>
    <w:rsid w:val="004E3186"/>
    <w:rsid w:val="004E3195"/>
    <w:rsid w:val="004E3255"/>
    <w:rsid w:val="004E3256"/>
    <w:rsid w:val="004E32F0"/>
    <w:rsid w:val="004E331D"/>
    <w:rsid w:val="004E336E"/>
    <w:rsid w:val="004E33B7"/>
    <w:rsid w:val="004E3454"/>
    <w:rsid w:val="004E345E"/>
    <w:rsid w:val="004E356B"/>
    <w:rsid w:val="004E3586"/>
    <w:rsid w:val="004E35DC"/>
    <w:rsid w:val="004E35F5"/>
    <w:rsid w:val="004E36D8"/>
    <w:rsid w:val="004E37A7"/>
    <w:rsid w:val="004E38E6"/>
    <w:rsid w:val="004E394C"/>
    <w:rsid w:val="004E3999"/>
    <w:rsid w:val="004E3A6F"/>
    <w:rsid w:val="004E3A74"/>
    <w:rsid w:val="004E3AE1"/>
    <w:rsid w:val="004E3B82"/>
    <w:rsid w:val="004E3CC6"/>
    <w:rsid w:val="004E3D3D"/>
    <w:rsid w:val="004E3DAF"/>
    <w:rsid w:val="004E3DEC"/>
    <w:rsid w:val="004E3E58"/>
    <w:rsid w:val="004E3EAD"/>
    <w:rsid w:val="004E3EBA"/>
    <w:rsid w:val="004E3ED6"/>
    <w:rsid w:val="004E3F7B"/>
    <w:rsid w:val="004E3F82"/>
    <w:rsid w:val="004E408F"/>
    <w:rsid w:val="004E4113"/>
    <w:rsid w:val="004E4173"/>
    <w:rsid w:val="004E4184"/>
    <w:rsid w:val="004E41FF"/>
    <w:rsid w:val="004E4220"/>
    <w:rsid w:val="004E4305"/>
    <w:rsid w:val="004E432A"/>
    <w:rsid w:val="004E4441"/>
    <w:rsid w:val="004E447A"/>
    <w:rsid w:val="004E44EC"/>
    <w:rsid w:val="004E4552"/>
    <w:rsid w:val="004E45E2"/>
    <w:rsid w:val="004E4609"/>
    <w:rsid w:val="004E4653"/>
    <w:rsid w:val="004E47D0"/>
    <w:rsid w:val="004E4820"/>
    <w:rsid w:val="004E486C"/>
    <w:rsid w:val="004E49B5"/>
    <w:rsid w:val="004E49FC"/>
    <w:rsid w:val="004E49FF"/>
    <w:rsid w:val="004E4A56"/>
    <w:rsid w:val="004E4BDD"/>
    <w:rsid w:val="004E4C69"/>
    <w:rsid w:val="004E4CFE"/>
    <w:rsid w:val="004E4DDF"/>
    <w:rsid w:val="004E4EBC"/>
    <w:rsid w:val="004E5001"/>
    <w:rsid w:val="004E5062"/>
    <w:rsid w:val="004E51CC"/>
    <w:rsid w:val="004E51D2"/>
    <w:rsid w:val="004E520F"/>
    <w:rsid w:val="004E5217"/>
    <w:rsid w:val="004E5287"/>
    <w:rsid w:val="004E5323"/>
    <w:rsid w:val="004E53BE"/>
    <w:rsid w:val="004E53DC"/>
    <w:rsid w:val="004E54B1"/>
    <w:rsid w:val="004E54F3"/>
    <w:rsid w:val="004E5542"/>
    <w:rsid w:val="004E5731"/>
    <w:rsid w:val="004E5788"/>
    <w:rsid w:val="004E57C3"/>
    <w:rsid w:val="004E58E1"/>
    <w:rsid w:val="004E597E"/>
    <w:rsid w:val="004E59B0"/>
    <w:rsid w:val="004E59D5"/>
    <w:rsid w:val="004E5A89"/>
    <w:rsid w:val="004E5AC8"/>
    <w:rsid w:val="004E5B4F"/>
    <w:rsid w:val="004E5BC1"/>
    <w:rsid w:val="004E5C75"/>
    <w:rsid w:val="004E5CCC"/>
    <w:rsid w:val="004E5D49"/>
    <w:rsid w:val="004E5EDE"/>
    <w:rsid w:val="004E5EFB"/>
    <w:rsid w:val="004E5F2F"/>
    <w:rsid w:val="004E5F90"/>
    <w:rsid w:val="004E5F98"/>
    <w:rsid w:val="004E5FE2"/>
    <w:rsid w:val="004E5FEE"/>
    <w:rsid w:val="004E60CE"/>
    <w:rsid w:val="004E619C"/>
    <w:rsid w:val="004E61C1"/>
    <w:rsid w:val="004E62CE"/>
    <w:rsid w:val="004E6318"/>
    <w:rsid w:val="004E632B"/>
    <w:rsid w:val="004E6507"/>
    <w:rsid w:val="004E650F"/>
    <w:rsid w:val="004E65CC"/>
    <w:rsid w:val="004E65E2"/>
    <w:rsid w:val="004E65F2"/>
    <w:rsid w:val="004E661D"/>
    <w:rsid w:val="004E6650"/>
    <w:rsid w:val="004E678D"/>
    <w:rsid w:val="004E685D"/>
    <w:rsid w:val="004E68EA"/>
    <w:rsid w:val="004E6945"/>
    <w:rsid w:val="004E6964"/>
    <w:rsid w:val="004E69D0"/>
    <w:rsid w:val="004E69D8"/>
    <w:rsid w:val="004E6A56"/>
    <w:rsid w:val="004E6B19"/>
    <w:rsid w:val="004E6BA9"/>
    <w:rsid w:val="004E6BAB"/>
    <w:rsid w:val="004E6CA8"/>
    <w:rsid w:val="004E6CC0"/>
    <w:rsid w:val="004E6CFB"/>
    <w:rsid w:val="004E6D68"/>
    <w:rsid w:val="004E6D6F"/>
    <w:rsid w:val="004E6DBE"/>
    <w:rsid w:val="004E6DDF"/>
    <w:rsid w:val="004E6DE7"/>
    <w:rsid w:val="004E6E69"/>
    <w:rsid w:val="004E6E7B"/>
    <w:rsid w:val="004E6F3D"/>
    <w:rsid w:val="004E700D"/>
    <w:rsid w:val="004E7013"/>
    <w:rsid w:val="004E72BF"/>
    <w:rsid w:val="004E73FD"/>
    <w:rsid w:val="004E746B"/>
    <w:rsid w:val="004E7500"/>
    <w:rsid w:val="004E7501"/>
    <w:rsid w:val="004E76BE"/>
    <w:rsid w:val="004E7701"/>
    <w:rsid w:val="004E7726"/>
    <w:rsid w:val="004E773F"/>
    <w:rsid w:val="004E77A0"/>
    <w:rsid w:val="004E77D3"/>
    <w:rsid w:val="004E78CD"/>
    <w:rsid w:val="004E78EE"/>
    <w:rsid w:val="004E7A07"/>
    <w:rsid w:val="004E7A66"/>
    <w:rsid w:val="004E7AA9"/>
    <w:rsid w:val="004E7AC7"/>
    <w:rsid w:val="004E7B91"/>
    <w:rsid w:val="004E7BB8"/>
    <w:rsid w:val="004E7C24"/>
    <w:rsid w:val="004E7C28"/>
    <w:rsid w:val="004E7C75"/>
    <w:rsid w:val="004E7F41"/>
    <w:rsid w:val="004E7FFA"/>
    <w:rsid w:val="004F00C3"/>
    <w:rsid w:val="004F016B"/>
    <w:rsid w:val="004F0173"/>
    <w:rsid w:val="004F02EB"/>
    <w:rsid w:val="004F0319"/>
    <w:rsid w:val="004F0394"/>
    <w:rsid w:val="004F042E"/>
    <w:rsid w:val="004F0490"/>
    <w:rsid w:val="004F04A5"/>
    <w:rsid w:val="004F0523"/>
    <w:rsid w:val="004F05F5"/>
    <w:rsid w:val="004F0700"/>
    <w:rsid w:val="004F073E"/>
    <w:rsid w:val="004F0781"/>
    <w:rsid w:val="004F07DF"/>
    <w:rsid w:val="004F0828"/>
    <w:rsid w:val="004F086E"/>
    <w:rsid w:val="004F0883"/>
    <w:rsid w:val="004F08E5"/>
    <w:rsid w:val="004F09B5"/>
    <w:rsid w:val="004F0A0A"/>
    <w:rsid w:val="004F0A3C"/>
    <w:rsid w:val="004F0A8C"/>
    <w:rsid w:val="004F0AF5"/>
    <w:rsid w:val="004F0B7A"/>
    <w:rsid w:val="004F0BE8"/>
    <w:rsid w:val="004F0CF8"/>
    <w:rsid w:val="004F0D00"/>
    <w:rsid w:val="004F0D05"/>
    <w:rsid w:val="004F0E17"/>
    <w:rsid w:val="004F0E49"/>
    <w:rsid w:val="004F0E55"/>
    <w:rsid w:val="004F0F44"/>
    <w:rsid w:val="004F0F6D"/>
    <w:rsid w:val="004F0FC5"/>
    <w:rsid w:val="004F1014"/>
    <w:rsid w:val="004F1069"/>
    <w:rsid w:val="004F1074"/>
    <w:rsid w:val="004F10A1"/>
    <w:rsid w:val="004F1259"/>
    <w:rsid w:val="004F14EC"/>
    <w:rsid w:val="004F15C5"/>
    <w:rsid w:val="004F15C7"/>
    <w:rsid w:val="004F15F4"/>
    <w:rsid w:val="004F163B"/>
    <w:rsid w:val="004F16D2"/>
    <w:rsid w:val="004F16E9"/>
    <w:rsid w:val="004F172F"/>
    <w:rsid w:val="004F17C3"/>
    <w:rsid w:val="004F181B"/>
    <w:rsid w:val="004F1830"/>
    <w:rsid w:val="004F183E"/>
    <w:rsid w:val="004F18C6"/>
    <w:rsid w:val="004F18E6"/>
    <w:rsid w:val="004F1AB9"/>
    <w:rsid w:val="004F1B38"/>
    <w:rsid w:val="004F1CFA"/>
    <w:rsid w:val="004F1D00"/>
    <w:rsid w:val="004F1D81"/>
    <w:rsid w:val="004F1E8C"/>
    <w:rsid w:val="004F1E9A"/>
    <w:rsid w:val="004F1F3A"/>
    <w:rsid w:val="004F1FD6"/>
    <w:rsid w:val="004F2010"/>
    <w:rsid w:val="004F2068"/>
    <w:rsid w:val="004F20FE"/>
    <w:rsid w:val="004F2146"/>
    <w:rsid w:val="004F2154"/>
    <w:rsid w:val="004F21EE"/>
    <w:rsid w:val="004F2278"/>
    <w:rsid w:val="004F239C"/>
    <w:rsid w:val="004F23DB"/>
    <w:rsid w:val="004F23DC"/>
    <w:rsid w:val="004F2450"/>
    <w:rsid w:val="004F250E"/>
    <w:rsid w:val="004F2538"/>
    <w:rsid w:val="004F2589"/>
    <w:rsid w:val="004F262F"/>
    <w:rsid w:val="004F26A9"/>
    <w:rsid w:val="004F26C6"/>
    <w:rsid w:val="004F2707"/>
    <w:rsid w:val="004F2720"/>
    <w:rsid w:val="004F2755"/>
    <w:rsid w:val="004F2780"/>
    <w:rsid w:val="004F28F7"/>
    <w:rsid w:val="004F292A"/>
    <w:rsid w:val="004F2A6D"/>
    <w:rsid w:val="004F2B4A"/>
    <w:rsid w:val="004F2B57"/>
    <w:rsid w:val="004F2B98"/>
    <w:rsid w:val="004F2C34"/>
    <w:rsid w:val="004F2C72"/>
    <w:rsid w:val="004F2D6C"/>
    <w:rsid w:val="004F2D9B"/>
    <w:rsid w:val="004F2E09"/>
    <w:rsid w:val="004F2E67"/>
    <w:rsid w:val="004F2FC2"/>
    <w:rsid w:val="004F3053"/>
    <w:rsid w:val="004F306F"/>
    <w:rsid w:val="004F319A"/>
    <w:rsid w:val="004F3255"/>
    <w:rsid w:val="004F3271"/>
    <w:rsid w:val="004F337D"/>
    <w:rsid w:val="004F3418"/>
    <w:rsid w:val="004F3622"/>
    <w:rsid w:val="004F365C"/>
    <w:rsid w:val="004F36D0"/>
    <w:rsid w:val="004F3869"/>
    <w:rsid w:val="004F387E"/>
    <w:rsid w:val="004F38FA"/>
    <w:rsid w:val="004F3941"/>
    <w:rsid w:val="004F395B"/>
    <w:rsid w:val="004F39EB"/>
    <w:rsid w:val="004F3A58"/>
    <w:rsid w:val="004F3B37"/>
    <w:rsid w:val="004F3B38"/>
    <w:rsid w:val="004F3BA3"/>
    <w:rsid w:val="004F3C21"/>
    <w:rsid w:val="004F3CB8"/>
    <w:rsid w:val="004F3DFC"/>
    <w:rsid w:val="004F3ED7"/>
    <w:rsid w:val="004F3F04"/>
    <w:rsid w:val="004F3F7C"/>
    <w:rsid w:val="004F3FDE"/>
    <w:rsid w:val="004F400E"/>
    <w:rsid w:val="004F4038"/>
    <w:rsid w:val="004F40E0"/>
    <w:rsid w:val="004F418B"/>
    <w:rsid w:val="004F41AE"/>
    <w:rsid w:val="004F4240"/>
    <w:rsid w:val="004F43F8"/>
    <w:rsid w:val="004F44D0"/>
    <w:rsid w:val="004F4630"/>
    <w:rsid w:val="004F46AB"/>
    <w:rsid w:val="004F46D9"/>
    <w:rsid w:val="004F46E8"/>
    <w:rsid w:val="004F4738"/>
    <w:rsid w:val="004F484E"/>
    <w:rsid w:val="004F4982"/>
    <w:rsid w:val="004F4A31"/>
    <w:rsid w:val="004F4A51"/>
    <w:rsid w:val="004F4AE7"/>
    <w:rsid w:val="004F4AF5"/>
    <w:rsid w:val="004F4B9E"/>
    <w:rsid w:val="004F4CAF"/>
    <w:rsid w:val="004F4D72"/>
    <w:rsid w:val="004F4DBB"/>
    <w:rsid w:val="004F4ECC"/>
    <w:rsid w:val="004F50F0"/>
    <w:rsid w:val="004F50F3"/>
    <w:rsid w:val="004F511C"/>
    <w:rsid w:val="004F51A3"/>
    <w:rsid w:val="004F5204"/>
    <w:rsid w:val="004F5273"/>
    <w:rsid w:val="004F52C6"/>
    <w:rsid w:val="004F5452"/>
    <w:rsid w:val="004F5465"/>
    <w:rsid w:val="004F54A4"/>
    <w:rsid w:val="004F55B8"/>
    <w:rsid w:val="004F55C9"/>
    <w:rsid w:val="004F5653"/>
    <w:rsid w:val="004F56D4"/>
    <w:rsid w:val="004F5729"/>
    <w:rsid w:val="004F5733"/>
    <w:rsid w:val="004F57D9"/>
    <w:rsid w:val="004F5841"/>
    <w:rsid w:val="004F58AA"/>
    <w:rsid w:val="004F58F1"/>
    <w:rsid w:val="004F597E"/>
    <w:rsid w:val="004F59E4"/>
    <w:rsid w:val="004F59F6"/>
    <w:rsid w:val="004F59F9"/>
    <w:rsid w:val="004F5CA1"/>
    <w:rsid w:val="004F5D72"/>
    <w:rsid w:val="004F5DE7"/>
    <w:rsid w:val="004F5E55"/>
    <w:rsid w:val="004F5E82"/>
    <w:rsid w:val="004F5E9A"/>
    <w:rsid w:val="004F5F61"/>
    <w:rsid w:val="004F5F71"/>
    <w:rsid w:val="004F6065"/>
    <w:rsid w:val="004F60ED"/>
    <w:rsid w:val="004F6127"/>
    <w:rsid w:val="004F6194"/>
    <w:rsid w:val="004F620E"/>
    <w:rsid w:val="004F622C"/>
    <w:rsid w:val="004F66B6"/>
    <w:rsid w:val="004F66BF"/>
    <w:rsid w:val="004F66CD"/>
    <w:rsid w:val="004F672C"/>
    <w:rsid w:val="004F6773"/>
    <w:rsid w:val="004F680D"/>
    <w:rsid w:val="004F680E"/>
    <w:rsid w:val="004F6837"/>
    <w:rsid w:val="004F683C"/>
    <w:rsid w:val="004F686C"/>
    <w:rsid w:val="004F68A1"/>
    <w:rsid w:val="004F68AA"/>
    <w:rsid w:val="004F6919"/>
    <w:rsid w:val="004F6943"/>
    <w:rsid w:val="004F69E4"/>
    <w:rsid w:val="004F6A88"/>
    <w:rsid w:val="004F6AD5"/>
    <w:rsid w:val="004F6B3A"/>
    <w:rsid w:val="004F6BF1"/>
    <w:rsid w:val="004F6C3D"/>
    <w:rsid w:val="004F6CE4"/>
    <w:rsid w:val="004F6DD2"/>
    <w:rsid w:val="004F6E86"/>
    <w:rsid w:val="004F6EAA"/>
    <w:rsid w:val="004F6F17"/>
    <w:rsid w:val="004F6F2B"/>
    <w:rsid w:val="004F6F35"/>
    <w:rsid w:val="004F6FA0"/>
    <w:rsid w:val="004F6FA3"/>
    <w:rsid w:val="004F7008"/>
    <w:rsid w:val="004F7111"/>
    <w:rsid w:val="004F732C"/>
    <w:rsid w:val="004F7383"/>
    <w:rsid w:val="004F7385"/>
    <w:rsid w:val="004F747D"/>
    <w:rsid w:val="004F74B1"/>
    <w:rsid w:val="004F750E"/>
    <w:rsid w:val="004F7553"/>
    <w:rsid w:val="004F75E3"/>
    <w:rsid w:val="004F76DF"/>
    <w:rsid w:val="004F7763"/>
    <w:rsid w:val="004F7770"/>
    <w:rsid w:val="004F77EF"/>
    <w:rsid w:val="004F78F6"/>
    <w:rsid w:val="004F791E"/>
    <w:rsid w:val="004F799A"/>
    <w:rsid w:val="004F79D8"/>
    <w:rsid w:val="004F79EA"/>
    <w:rsid w:val="004F7A0E"/>
    <w:rsid w:val="004F7A40"/>
    <w:rsid w:val="004F7A66"/>
    <w:rsid w:val="004F7BAE"/>
    <w:rsid w:val="004F7BC7"/>
    <w:rsid w:val="004F7C65"/>
    <w:rsid w:val="004F7C69"/>
    <w:rsid w:val="004F7CA2"/>
    <w:rsid w:val="004F7DB4"/>
    <w:rsid w:val="004F7DF3"/>
    <w:rsid w:val="004F7E92"/>
    <w:rsid w:val="004F7E94"/>
    <w:rsid w:val="004F7EBD"/>
    <w:rsid w:val="004F7F5B"/>
    <w:rsid w:val="004F7F6A"/>
    <w:rsid w:val="0050005D"/>
    <w:rsid w:val="0050006C"/>
    <w:rsid w:val="0050017F"/>
    <w:rsid w:val="0050019C"/>
    <w:rsid w:val="005001AB"/>
    <w:rsid w:val="0050029E"/>
    <w:rsid w:val="005002A2"/>
    <w:rsid w:val="005002B6"/>
    <w:rsid w:val="005002FA"/>
    <w:rsid w:val="0050039A"/>
    <w:rsid w:val="005003BC"/>
    <w:rsid w:val="005003BE"/>
    <w:rsid w:val="0050044D"/>
    <w:rsid w:val="005004C1"/>
    <w:rsid w:val="0050060E"/>
    <w:rsid w:val="00500681"/>
    <w:rsid w:val="00500821"/>
    <w:rsid w:val="00500850"/>
    <w:rsid w:val="005008B4"/>
    <w:rsid w:val="005008ED"/>
    <w:rsid w:val="0050094F"/>
    <w:rsid w:val="005009AA"/>
    <w:rsid w:val="005009F9"/>
    <w:rsid w:val="00500A79"/>
    <w:rsid w:val="00500A88"/>
    <w:rsid w:val="00500AAA"/>
    <w:rsid w:val="00500AD2"/>
    <w:rsid w:val="00500B0E"/>
    <w:rsid w:val="00500B77"/>
    <w:rsid w:val="00500B87"/>
    <w:rsid w:val="00500C6A"/>
    <w:rsid w:val="00500CCE"/>
    <w:rsid w:val="00500CE5"/>
    <w:rsid w:val="00500D2F"/>
    <w:rsid w:val="00500D4D"/>
    <w:rsid w:val="00500D6E"/>
    <w:rsid w:val="00500D7B"/>
    <w:rsid w:val="00500D94"/>
    <w:rsid w:val="005010BE"/>
    <w:rsid w:val="0050113E"/>
    <w:rsid w:val="00501217"/>
    <w:rsid w:val="00501268"/>
    <w:rsid w:val="00501273"/>
    <w:rsid w:val="0050127B"/>
    <w:rsid w:val="0050127C"/>
    <w:rsid w:val="005012B5"/>
    <w:rsid w:val="0050131A"/>
    <w:rsid w:val="0050134B"/>
    <w:rsid w:val="005013C6"/>
    <w:rsid w:val="005013C7"/>
    <w:rsid w:val="005013C9"/>
    <w:rsid w:val="005013E3"/>
    <w:rsid w:val="00501409"/>
    <w:rsid w:val="00501484"/>
    <w:rsid w:val="005014AA"/>
    <w:rsid w:val="0050155F"/>
    <w:rsid w:val="00501584"/>
    <w:rsid w:val="00501592"/>
    <w:rsid w:val="0050163E"/>
    <w:rsid w:val="005016A3"/>
    <w:rsid w:val="005016D5"/>
    <w:rsid w:val="00501715"/>
    <w:rsid w:val="005017A3"/>
    <w:rsid w:val="00501859"/>
    <w:rsid w:val="00501863"/>
    <w:rsid w:val="005019A4"/>
    <w:rsid w:val="005019DF"/>
    <w:rsid w:val="00501A73"/>
    <w:rsid w:val="00501B06"/>
    <w:rsid w:val="00501B8D"/>
    <w:rsid w:val="00501C69"/>
    <w:rsid w:val="00501CDE"/>
    <w:rsid w:val="00501CFF"/>
    <w:rsid w:val="00501D13"/>
    <w:rsid w:val="00501D1D"/>
    <w:rsid w:val="00501D99"/>
    <w:rsid w:val="00501E13"/>
    <w:rsid w:val="00501E29"/>
    <w:rsid w:val="00501EB7"/>
    <w:rsid w:val="00501F60"/>
    <w:rsid w:val="00501F64"/>
    <w:rsid w:val="00501F8A"/>
    <w:rsid w:val="00501F9C"/>
    <w:rsid w:val="00502009"/>
    <w:rsid w:val="005020B9"/>
    <w:rsid w:val="005020BC"/>
    <w:rsid w:val="005020C0"/>
    <w:rsid w:val="0050215C"/>
    <w:rsid w:val="005021C0"/>
    <w:rsid w:val="00502232"/>
    <w:rsid w:val="005022CA"/>
    <w:rsid w:val="005022EF"/>
    <w:rsid w:val="0050230E"/>
    <w:rsid w:val="00502337"/>
    <w:rsid w:val="00502370"/>
    <w:rsid w:val="00502426"/>
    <w:rsid w:val="00502436"/>
    <w:rsid w:val="00502473"/>
    <w:rsid w:val="0050256A"/>
    <w:rsid w:val="00502640"/>
    <w:rsid w:val="005026DB"/>
    <w:rsid w:val="005026F3"/>
    <w:rsid w:val="00502700"/>
    <w:rsid w:val="005027FE"/>
    <w:rsid w:val="00502846"/>
    <w:rsid w:val="0050285C"/>
    <w:rsid w:val="00502892"/>
    <w:rsid w:val="005029B3"/>
    <w:rsid w:val="005029BA"/>
    <w:rsid w:val="00502AA0"/>
    <w:rsid w:val="00502B4E"/>
    <w:rsid w:val="00502C03"/>
    <w:rsid w:val="00502D29"/>
    <w:rsid w:val="00502D66"/>
    <w:rsid w:val="00502D8B"/>
    <w:rsid w:val="00502D94"/>
    <w:rsid w:val="00502EC0"/>
    <w:rsid w:val="00502EC6"/>
    <w:rsid w:val="00503081"/>
    <w:rsid w:val="005030E5"/>
    <w:rsid w:val="005031B3"/>
    <w:rsid w:val="005031DE"/>
    <w:rsid w:val="005031FF"/>
    <w:rsid w:val="00503201"/>
    <w:rsid w:val="00503296"/>
    <w:rsid w:val="005032B3"/>
    <w:rsid w:val="005032E9"/>
    <w:rsid w:val="0050339B"/>
    <w:rsid w:val="005033FC"/>
    <w:rsid w:val="0050349B"/>
    <w:rsid w:val="005034E4"/>
    <w:rsid w:val="005035E1"/>
    <w:rsid w:val="00503663"/>
    <w:rsid w:val="00503685"/>
    <w:rsid w:val="005036AF"/>
    <w:rsid w:val="0050373D"/>
    <w:rsid w:val="005037A4"/>
    <w:rsid w:val="005037D2"/>
    <w:rsid w:val="00503825"/>
    <w:rsid w:val="0050382C"/>
    <w:rsid w:val="0050386F"/>
    <w:rsid w:val="005038BB"/>
    <w:rsid w:val="005038DF"/>
    <w:rsid w:val="005039B5"/>
    <w:rsid w:val="00503A00"/>
    <w:rsid w:val="00503A3C"/>
    <w:rsid w:val="00503AB6"/>
    <w:rsid w:val="00503C2B"/>
    <w:rsid w:val="00503C40"/>
    <w:rsid w:val="00503C56"/>
    <w:rsid w:val="00503CA3"/>
    <w:rsid w:val="00503CA7"/>
    <w:rsid w:val="00503CAB"/>
    <w:rsid w:val="00503CBF"/>
    <w:rsid w:val="00503E84"/>
    <w:rsid w:val="00503F72"/>
    <w:rsid w:val="0050411F"/>
    <w:rsid w:val="005041A1"/>
    <w:rsid w:val="00504220"/>
    <w:rsid w:val="0050423C"/>
    <w:rsid w:val="0050429D"/>
    <w:rsid w:val="005042A5"/>
    <w:rsid w:val="00504362"/>
    <w:rsid w:val="0050443E"/>
    <w:rsid w:val="00504532"/>
    <w:rsid w:val="0050461E"/>
    <w:rsid w:val="00504717"/>
    <w:rsid w:val="00504733"/>
    <w:rsid w:val="00504761"/>
    <w:rsid w:val="005047A5"/>
    <w:rsid w:val="00504822"/>
    <w:rsid w:val="005048F7"/>
    <w:rsid w:val="00504AE2"/>
    <w:rsid w:val="00504B10"/>
    <w:rsid w:val="00504BAF"/>
    <w:rsid w:val="00504BF6"/>
    <w:rsid w:val="00504D6E"/>
    <w:rsid w:val="00504E56"/>
    <w:rsid w:val="00504E57"/>
    <w:rsid w:val="00504ECC"/>
    <w:rsid w:val="00504EDB"/>
    <w:rsid w:val="00504EDE"/>
    <w:rsid w:val="00504EF5"/>
    <w:rsid w:val="00504FBE"/>
    <w:rsid w:val="005050BF"/>
    <w:rsid w:val="00505103"/>
    <w:rsid w:val="0050512E"/>
    <w:rsid w:val="005051C0"/>
    <w:rsid w:val="00505355"/>
    <w:rsid w:val="0050537C"/>
    <w:rsid w:val="00505510"/>
    <w:rsid w:val="0050553E"/>
    <w:rsid w:val="00505561"/>
    <w:rsid w:val="00505599"/>
    <w:rsid w:val="005056BE"/>
    <w:rsid w:val="00505739"/>
    <w:rsid w:val="005057AE"/>
    <w:rsid w:val="0050588D"/>
    <w:rsid w:val="00505A7B"/>
    <w:rsid w:val="00505AD5"/>
    <w:rsid w:val="00505B5B"/>
    <w:rsid w:val="00505D02"/>
    <w:rsid w:val="00505DC1"/>
    <w:rsid w:val="00505E0E"/>
    <w:rsid w:val="00505EFA"/>
    <w:rsid w:val="00505F22"/>
    <w:rsid w:val="00505F74"/>
    <w:rsid w:val="00505F9F"/>
    <w:rsid w:val="0050602E"/>
    <w:rsid w:val="00506032"/>
    <w:rsid w:val="0050606B"/>
    <w:rsid w:val="005062B7"/>
    <w:rsid w:val="005062BB"/>
    <w:rsid w:val="00506321"/>
    <w:rsid w:val="00506342"/>
    <w:rsid w:val="005064C8"/>
    <w:rsid w:val="00506541"/>
    <w:rsid w:val="00506590"/>
    <w:rsid w:val="00506597"/>
    <w:rsid w:val="005065BC"/>
    <w:rsid w:val="0050665D"/>
    <w:rsid w:val="00506665"/>
    <w:rsid w:val="005066EE"/>
    <w:rsid w:val="0050686A"/>
    <w:rsid w:val="005069E6"/>
    <w:rsid w:val="00506A3E"/>
    <w:rsid w:val="00506A61"/>
    <w:rsid w:val="00506BC3"/>
    <w:rsid w:val="00506BC7"/>
    <w:rsid w:val="00506BD4"/>
    <w:rsid w:val="00506D16"/>
    <w:rsid w:val="00506E02"/>
    <w:rsid w:val="00506E17"/>
    <w:rsid w:val="00506E4D"/>
    <w:rsid w:val="00506E97"/>
    <w:rsid w:val="00506EB2"/>
    <w:rsid w:val="00506F51"/>
    <w:rsid w:val="00506F8A"/>
    <w:rsid w:val="00507007"/>
    <w:rsid w:val="005070DB"/>
    <w:rsid w:val="0050716A"/>
    <w:rsid w:val="005071BF"/>
    <w:rsid w:val="005071D1"/>
    <w:rsid w:val="0050723B"/>
    <w:rsid w:val="0050724B"/>
    <w:rsid w:val="00507347"/>
    <w:rsid w:val="005073A7"/>
    <w:rsid w:val="00507457"/>
    <w:rsid w:val="00507497"/>
    <w:rsid w:val="005074A6"/>
    <w:rsid w:val="005074B3"/>
    <w:rsid w:val="0050751B"/>
    <w:rsid w:val="0050760F"/>
    <w:rsid w:val="005076B2"/>
    <w:rsid w:val="00507703"/>
    <w:rsid w:val="0050776B"/>
    <w:rsid w:val="0050777E"/>
    <w:rsid w:val="0050779B"/>
    <w:rsid w:val="0050779E"/>
    <w:rsid w:val="005077B7"/>
    <w:rsid w:val="005077FE"/>
    <w:rsid w:val="00507801"/>
    <w:rsid w:val="00507881"/>
    <w:rsid w:val="005078DA"/>
    <w:rsid w:val="005078E3"/>
    <w:rsid w:val="00507932"/>
    <w:rsid w:val="00507A0C"/>
    <w:rsid w:val="00507A15"/>
    <w:rsid w:val="00507AAD"/>
    <w:rsid w:val="00507B2E"/>
    <w:rsid w:val="00507B4E"/>
    <w:rsid w:val="00507BDA"/>
    <w:rsid w:val="00507C28"/>
    <w:rsid w:val="00507C46"/>
    <w:rsid w:val="00507C65"/>
    <w:rsid w:val="00507C83"/>
    <w:rsid w:val="00507CC5"/>
    <w:rsid w:val="00507CF3"/>
    <w:rsid w:val="00507D29"/>
    <w:rsid w:val="00507D2E"/>
    <w:rsid w:val="00507D75"/>
    <w:rsid w:val="00507D8F"/>
    <w:rsid w:val="00507E22"/>
    <w:rsid w:val="00507E6A"/>
    <w:rsid w:val="00507E8F"/>
    <w:rsid w:val="00507EAA"/>
    <w:rsid w:val="00507F28"/>
    <w:rsid w:val="00507F44"/>
    <w:rsid w:val="00507FE5"/>
    <w:rsid w:val="00507FF5"/>
    <w:rsid w:val="00510003"/>
    <w:rsid w:val="00510031"/>
    <w:rsid w:val="00510065"/>
    <w:rsid w:val="005100AB"/>
    <w:rsid w:val="005102AE"/>
    <w:rsid w:val="00510495"/>
    <w:rsid w:val="005104BF"/>
    <w:rsid w:val="00510504"/>
    <w:rsid w:val="0051053C"/>
    <w:rsid w:val="005105B5"/>
    <w:rsid w:val="005105EE"/>
    <w:rsid w:val="005106A8"/>
    <w:rsid w:val="00510708"/>
    <w:rsid w:val="0051070A"/>
    <w:rsid w:val="005107CB"/>
    <w:rsid w:val="0051081F"/>
    <w:rsid w:val="00510854"/>
    <w:rsid w:val="00510AC6"/>
    <w:rsid w:val="00510B36"/>
    <w:rsid w:val="00510B86"/>
    <w:rsid w:val="00510BE5"/>
    <w:rsid w:val="00510C31"/>
    <w:rsid w:val="00510C86"/>
    <w:rsid w:val="00510C9B"/>
    <w:rsid w:val="00510D29"/>
    <w:rsid w:val="00510D2A"/>
    <w:rsid w:val="00510D68"/>
    <w:rsid w:val="00510D84"/>
    <w:rsid w:val="00510DBE"/>
    <w:rsid w:val="00511088"/>
    <w:rsid w:val="00511093"/>
    <w:rsid w:val="0051113C"/>
    <w:rsid w:val="005111BF"/>
    <w:rsid w:val="005111D3"/>
    <w:rsid w:val="0051125A"/>
    <w:rsid w:val="00511311"/>
    <w:rsid w:val="005113C0"/>
    <w:rsid w:val="00511465"/>
    <w:rsid w:val="00511492"/>
    <w:rsid w:val="00511639"/>
    <w:rsid w:val="00511675"/>
    <w:rsid w:val="005116C9"/>
    <w:rsid w:val="005116E1"/>
    <w:rsid w:val="00511735"/>
    <w:rsid w:val="00511771"/>
    <w:rsid w:val="00511796"/>
    <w:rsid w:val="00511801"/>
    <w:rsid w:val="0051188C"/>
    <w:rsid w:val="00511913"/>
    <w:rsid w:val="0051191F"/>
    <w:rsid w:val="0051196D"/>
    <w:rsid w:val="00511A8A"/>
    <w:rsid w:val="00511B56"/>
    <w:rsid w:val="00511B70"/>
    <w:rsid w:val="00511BC0"/>
    <w:rsid w:val="00511C25"/>
    <w:rsid w:val="00511DB9"/>
    <w:rsid w:val="00511EB6"/>
    <w:rsid w:val="00511F0E"/>
    <w:rsid w:val="00511F2A"/>
    <w:rsid w:val="00511F2F"/>
    <w:rsid w:val="00511FCB"/>
    <w:rsid w:val="0051204B"/>
    <w:rsid w:val="005120D5"/>
    <w:rsid w:val="00512100"/>
    <w:rsid w:val="00512170"/>
    <w:rsid w:val="0051228A"/>
    <w:rsid w:val="005122BD"/>
    <w:rsid w:val="00512362"/>
    <w:rsid w:val="00512404"/>
    <w:rsid w:val="0051243F"/>
    <w:rsid w:val="0051251D"/>
    <w:rsid w:val="005125A5"/>
    <w:rsid w:val="00512649"/>
    <w:rsid w:val="00512664"/>
    <w:rsid w:val="0051287F"/>
    <w:rsid w:val="0051296A"/>
    <w:rsid w:val="005129BE"/>
    <w:rsid w:val="00512A17"/>
    <w:rsid w:val="00512B0A"/>
    <w:rsid w:val="00512B54"/>
    <w:rsid w:val="00512B74"/>
    <w:rsid w:val="00512B75"/>
    <w:rsid w:val="00512B79"/>
    <w:rsid w:val="00512C2D"/>
    <w:rsid w:val="00512CAD"/>
    <w:rsid w:val="00512D59"/>
    <w:rsid w:val="00512DDB"/>
    <w:rsid w:val="00512F43"/>
    <w:rsid w:val="0051300D"/>
    <w:rsid w:val="005131A3"/>
    <w:rsid w:val="005131A7"/>
    <w:rsid w:val="005131D8"/>
    <w:rsid w:val="0051329E"/>
    <w:rsid w:val="005132DA"/>
    <w:rsid w:val="0051333E"/>
    <w:rsid w:val="00513451"/>
    <w:rsid w:val="00513525"/>
    <w:rsid w:val="00513534"/>
    <w:rsid w:val="0051357F"/>
    <w:rsid w:val="005136EE"/>
    <w:rsid w:val="005137D3"/>
    <w:rsid w:val="005137EB"/>
    <w:rsid w:val="005138CF"/>
    <w:rsid w:val="005138FB"/>
    <w:rsid w:val="00513991"/>
    <w:rsid w:val="005139B6"/>
    <w:rsid w:val="005139DE"/>
    <w:rsid w:val="00513A55"/>
    <w:rsid w:val="00513A87"/>
    <w:rsid w:val="00513A99"/>
    <w:rsid w:val="00513AE1"/>
    <w:rsid w:val="00513BD9"/>
    <w:rsid w:val="00513C13"/>
    <w:rsid w:val="00513C85"/>
    <w:rsid w:val="00513CAD"/>
    <w:rsid w:val="00513DB2"/>
    <w:rsid w:val="00513E05"/>
    <w:rsid w:val="00513E6A"/>
    <w:rsid w:val="00513E6F"/>
    <w:rsid w:val="00513E8E"/>
    <w:rsid w:val="00513F84"/>
    <w:rsid w:val="00513FF0"/>
    <w:rsid w:val="00513FF5"/>
    <w:rsid w:val="00514012"/>
    <w:rsid w:val="00514071"/>
    <w:rsid w:val="00514082"/>
    <w:rsid w:val="005141FC"/>
    <w:rsid w:val="00514236"/>
    <w:rsid w:val="005142DE"/>
    <w:rsid w:val="005143C4"/>
    <w:rsid w:val="0051444F"/>
    <w:rsid w:val="0051448D"/>
    <w:rsid w:val="00514558"/>
    <w:rsid w:val="005145A9"/>
    <w:rsid w:val="005145FA"/>
    <w:rsid w:val="00514612"/>
    <w:rsid w:val="0051461D"/>
    <w:rsid w:val="00514624"/>
    <w:rsid w:val="00514670"/>
    <w:rsid w:val="00514702"/>
    <w:rsid w:val="00514832"/>
    <w:rsid w:val="00514871"/>
    <w:rsid w:val="00514885"/>
    <w:rsid w:val="00514918"/>
    <w:rsid w:val="00514993"/>
    <w:rsid w:val="00514A04"/>
    <w:rsid w:val="00514ABA"/>
    <w:rsid w:val="00514BD4"/>
    <w:rsid w:val="00514BE4"/>
    <w:rsid w:val="00514BF5"/>
    <w:rsid w:val="00514C15"/>
    <w:rsid w:val="00514C63"/>
    <w:rsid w:val="00514C9C"/>
    <w:rsid w:val="00514CB3"/>
    <w:rsid w:val="00514CE5"/>
    <w:rsid w:val="00514D40"/>
    <w:rsid w:val="00514E75"/>
    <w:rsid w:val="00514F25"/>
    <w:rsid w:val="00514F54"/>
    <w:rsid w:val="00514F81"/>
    <w:rsid w:val="00514F9A"/>
    <w:rsid w:val="00514FFC"/>
    <w:rsid w:val="00515055"/>
    <w:rsid w:val="00515127"/>
    <w:rsid w:val="0051512B"/>
    <w:rsid w:val="005151B1"/>
    <w:rsid w:val="00515254"/>
    <w:rsid w:val="00515268"/>
    <w:rsid w:val="00515422"/>
    <w:rsid w:val="00515492"/>
    <w:rsid w:val="00515542"/>
    <w:rsid w:val="00515570"/>
    <w:rsid w:val="005155C2"/>
    <w:rsid w:val="005155DA"/>
    <w:rsid w:val="005156CF"/>
    <w:rsid w:val="005156F7"/>
    <w:rsid w:val="0051570A"/>
    <w:rsid w:val="0051572C"/>
    <w:rsid w:val="00515759"/>
    <w:rsid w:val="00515882"/>
    <w:rsid w:val="005158DA"/>
    <w:rsid w:val="005158ED"/>
    <w:rsid w:val="00515919"/>
    <w:rsid w:val="00515986"/>
    <w:rsid w:val="005159D1"/>
    <w:rsid w:val="00515A4A"/>
    <w:rsid w:val="00515B69"/>
    <w:rsid w:val="00515B7C"/>
    <w:rsid w:val="00515B87"/>
    <w:rsid w:val="00515C04"/>
    <w:rsid w:val="00515C29"/>
    <w:rsid w:val="00515C4C"/>
    <w:rsid w:val="00515C84"/>
    <w:rsid w:val="00515D0B"/>
    <w:rsid w:val="00515D0F"/>
    <w:rsid w:val="00515D64"/>
    <w:rsid w:val="00515F8C"/>
    <w:rsid w:val="00515FFF"/>
    <w:rsid w:val="005160CE"/>
    <w:rsid w:val="0051611D"/>
    <w:rsid w:val="0051618A"/>
    <w:rsid w:val="0051618F"/>
    <w:rsid w:val="0051635F"/>
    <w:rsid w:val="005163D7"/>
    <w:rsid w:val="005163E7"/>
    <w:rsid w:val="00516479"/>
    <w:rsid w:val="005164F0"/>
    <w:rsid w:val="005165DD"/>
    <w:rsid w:val="00516621"/>
    <w:rsid w:val="0051662A"/>
    <w:rsid w:val="00516671"/>
    <w:rsid w:val="005166A7"/>
    <w:rsid w:val="005166EF"/>
    <w:rsid w:val="00516798"/>
    <w:rsid w:val="005167B7"/>
    <w:rsid w:val="005167DF"/>
    <w:rsid w:val="00516852"/>
    <w:rsid w:val="00516969"/>
    <w:rsid w:val="00516980"/>
    <w:rsid w:val="00516A89"/>
    <w:rsid w:val="00516B2E"/>
    <w:rsid w:val="00516B98"/>
    <w:rsid w:val="00516C2D"/>
    <w:rsid w:val="00516C81"/>
    <w:rsid w:val="00516CF2"/>
    <w:rsid w:val="00516E85"/>
    <w:rsid w:val="00516EB8"/>
    <w:rsid w:val="00516F10"/>
    <w:rsid w:val="00516F8C"/>
    <w:rsid w:val="005170CB"/>
    <w:rsid w:val="005170D8"/>
    <w:rsid w:val="0051718B"/>
    <w:rsid w:val="00517197"/>
    <w:rsid w:val="0051725C"/>
    <w:rsid w:val="005172AA"/>
    <w:rsid w:val="005172BC"/>
    <w:rsid w:val="00517317"/>
    <w:rsid w:val="00517330"/>
    <w:rsid w:val="00517380"/>
    <w:rsid w:val="005173A8"/>
    <w:rsid w:val="00517445"/>
    <w:rsid w:val="0051750D"/>
    <w:rsid w:val="00517655"/>
    <w:rsid w:val="00517731"/>
    <w:rsid w:val="005177B1"/>
    <w:rsid w:val="005177DD"/>
    <w:rsid w:val="0051787B"/>
    <w:rsid w:val="005178B8"/>
    <w:rsid w:val="005178C9"/>
    <w:rsid w:val="00517AAC"/>
    <w:rsid w:val="00517DA9"/>
    <w:rsid w:val="00517E08"/>
    <w:rsid w:val="00517E17"/>
    <w:rsid w:val="00517E54"/>
    <w:rsid w:val="00517F47"/>
    <w:rsid w:val="00517F65"/>
    <w:rsid w:val="00517F7E"/>
    <w:rsid w:val="00517FF7"/>
    <w:rsid w:val="0052007A"/>
    <w:rsid w:val="00520108"/>
    <w:rsid w:val="005201A5"/>
    <w:rsid w:val="0052023B"/>
    <w:rsid w:val="00520240"/>
    <w:rsid w:val="00520272"/>
    <w:rsid w:val="0052027A"/>
    <w:rsid w:val="005202A4"/>
    <w:rsid w:val="0052039A"/>
    <w:rsid w:val="005203A6"/>
    <w:rsid w:val="005203FF"/>
    <w:rsid w:val="00520604"/>
    <w:rsid w:val="005206EC"/>
    <w:rsid w:val="00520712"/>
    <w:rsid w:val="00520939"/>
    <w:rsid w:val="00520AD9"/>
    <w:rsid w:val="00520B5F"/>
    <w:rsid w:val="00520B8D"/>
    <w:rsid w:val="00520BA9"/>
    <w:rsid w:val="00520BC9"/>
    <w:rsid w:val="00520BEB"/>
    <w:rsid w:val="00520C3D"/>
    <w:rsid w:val="00520D0E"/>
    <w:rsid w:val="00520D31"/>
    <w:rsid w:val="00520D54"/>
    <w:rsid w:val="00520E1D"/>
    <w:rsid w:val="00520E1F"/>
    <w:rsid w:val="00520E4B"/>
    <w:rsid w:val="00520E97"/>
    <w:rsid w:val="00520F29"/>
    <w:rsid w:val="00520F97"/>
    <w:rsid w:val="00521092"/>
    <w:rsid w:val="005210FC"/>
    <w:rsid w:val="0052120D"/>
    <w:rsid w:val="00521226"/>
    <w:rsid w:val="0052122A"/>
    <w:rsid w:val="0052125E"/>
    <w:rsid w:val="00521283"/>
    <w:rsid w:val="00521315"/>
    <w:rsid w:val="00521319"/>
    <w:rsid w:val="005213C7"/>
    <w:rsid w:val="005213E3"/>
    <w:rsid w:val="00521469"/>
    <w:rsid w:val="00521479"/>
    <w:rsid w:val="005216B4"/>
    <w:rsid w:val="005216FF"/>
    <w:rsid w:val="005217F7"/>
    <w:rsid w:val="00521803"/>
    <w:rsid w:val="00521872"/>
    <w:rsid w:val="00521905"/>
    <w:rsid w:val="0052196C"/>
    <w:rsid w:val="00521979"/>
    <w:rsid w:val="00521A42"/>
    <w:rsid w:val="00521AC4"/>
    <w:rsid w:val="00521ACE"/>
    <w:rsid w:val="00521AD5"/>
    <w:rsid w:val="00521BDA"/>
    <w:rsid w:val="00521BFC"/>
    <w:rsid w:val="00521C10"/>
    <w:rsid w:val="00521D0C"/>
    <w:rsid w:val="00521D6D"/>
    <w:rsid w:val="00521DAC"/>
    <w:rsid w:val="00521DE9"/>
    <w:rsid w:val="00521DFC"/>
    <w:rsid w:val="00521EAA"/>
    <w:rsid w:val="005220ED"/>
    <w:rsid w:val="00522100"/>
    <w:rsid w:val="00522209"/>
    <w:rsid w:val="00522261"/>
    <w:rsid w:val="005223E9"/>
    <w:rsid w:val="00522460"/>
    <w:rsid w:val="005224FD"/>
    <w:rsid w:val="0052250B"/>
    <w:rsid w:val="00522563"/>
    <w:rsid w:val="0052260A"/>
    <w:rsid w:val="0052264D"/>
    <w:rsid w:val="00522652"/>
    <w:rsid w:val="00522659"/>
    <w:rsid w:val="005226DA"/>
    <w:rsid w:val="00522742"/>
    <w:rsid w:val="0052275B"/>
    <w:rsid w:val="00522786"/>
    <w:rsid w:val="005227AF"/>
    <w:rsid w:val="005227B3"/>
    <w:rsid w:val="0052282D"/>
    <w:rsid w:val="005228A8"/>
    <w:rsid w:val="005228F3"/>
    <w:rsid w:val="00522916"/>
    <w:rsid w:val="00522930"/>
    <w:rsid w:val="005229DD"/>
    <w:rsid w:val="00522A08"/>
    <w:rsid w:val="00522A66"/>
    <w:rsid w:val="00522AE2"/>
    <w:rsid w:val="00522B03"/>
    <w:rsid w:val="00522B3C"/>
    <w:rsid w:val="00522D44"/>
    <w:rsid w:val="00522D87"/>
    <w:rsid w:val="00522DFC"/>
    <w:rsid w:val="00522EAF"/>
    <w:rsid w:val="00522EF1"/>
    <w:rsid w:val="00522F6A"/>
    <w:rsid w:val="00522F87"/>
    <w:rsid w:val="00523156"/>
    <w:rsid w:val="005231E6"/>
    <w:rsid w:val="00523216"/>
    <w:rsid w:val="0052323E"/>
    <w:rsid w:val="0052329E"/>
    <w:rsid w:val="005232C6"/>
    <w:rsid w:val="005232C7"/>
    <w:rsid w:val="0052354F"/>
    <w:rsid w:val="005235C3"/>
    <w:rsid w:val="005235DE"/>
    <w:rsid w:val="005235F8"/>
    <w:rsid w:val="0052362D"/>
    <w:rsid w:val="0052370B"/>
    <w:rsid w:val="00523821"/>
    <w:rsid w:val="00523831"/>
    <w:rsid w:val="005238AE"/>
    <w:rsid w:val="005238F2"/>
    <w:rsid w:val="0052395A"/>
    <w:rsid w:val="00523A06"/>
    <w:rsid w:val="00523B5A"/>
    <w:rsid w:val="00523CF8"/>
    <w:rsid w:val="00523D3B"/>
    <w:rsid w:val="00523DA4"/>
    <w:rsid w:val="00523DDE"/>
    <w:rsid w:val="00523E8F"/>
    <w:rsid w:val="00523EE3"/>
    <w:rsid w:val="00523F25"/>
    <w:rsid w:val="00523F44"/>
    <w:rsid w:val="00523F55"/>
    <w:rsid w:val="0052401B"/>
    <w:rsid w:val="0052401E"/>
    <w:rsid w:val="00524073"/>
    <w:rsid w:val="005241BE"/>
    <w:rsid w:val="00524250"/>
    <w:rsid w:val="005242CC"/>
    <w:rsid w:val="0052435E"/>
    <w:rsid w:val="005243C4"/>
    <w:rsid w:val="005243D1"/>
    <w:rsid w:val="0052443C"/>
    <w:rsid w:val="00524522"/>
    <w:rsid w:val="00524549"/>
    <w:rsid w:val="005245EB"/>
    <w:rsid w:val="0052468F"/>
    <w:rsid w:val="005246DC"/>
    <w:rsid w:val="0052471B"/>
    <w:rsid w:val="00524755"/>
    <w:rsid w:val="0052478A"/>
    <w:rsid w:val="005247D7"/>
    <w:rsid w:val="00524819"/>
    <w:rsid w:val="005248E1"/>
    <w:rsid w:val="0052490C"/>
    <w:rsid w:val="0052493F"/>
    <w:rsid w:val="00524940"/>
    <w:rsid w:val="00524964"/>
    <w:rsid w:val="00524972"/>
    <w:rsid w:val="00524AF1"/>
    <w:rsid w:val="00524B04"/>
    <w:rsid w:val="00524BB1"/>
    <w:rsid w:val="00524D0D"/>
    <w:rsid w:val="00524D32"/>
    <w:rsid w:val="00524D70"/>
    <w:rsid w:val="00524E30"/>
    <w:rsid w:val="00524EDD"/>
    <w:rsid w:val="00524EF9"/>
    <w:rsid w:val="00524FA9"/>
    <w:rsid w:val="0052509A"/>
    <w:rsid w:val="005250A5"/>
    <w:rsid w:val="005250F2"/>
    <w:rsid w:val="0052514D"/>
    <w:rsid w:val="00525173"/>
    <w:rsid w:val="005251CF"/>
    <w:rsid w:val="005251E5"/>
    <w:rsid w:val="005252D9"/>
    <w:rsid w:val="0052530C"/>
    <w:rsid w:val="00525335"/>
    <w:rsid w:val="00525351"/>
    <w:rsid w:val="00525408"/>
    <w:rsid w:val="005254F5"/>
    <w:rsid w:val="00525647"/>
    <w:rsid w:val="00525675"/>
    <w:rsid w:val="005256EB"/>
    <w:rsid w:val="0052576A"/>
    <w:rsid w:val="00525784"/>
    <w:rsid w:val="00525865"/>
    <w:rsid w:val="00525A51"/>
    <w:rsid w:val="00525AAF"/>
    <w:rsid w:val="00525CE0"/>
    <w:rsid w:val="00525DD0"/>
    <w:rsid w:val="00525EA3"/>
    <w:rsid w:val="00525ED8"/>
    <w:rsid w:val="00525ED9"/>
    <w:rsid w:val="00526018"/>
    <w:rsid w:val="0052601C"/>
    <w:rsid w:val="0052604F"/>
    <w:rsid w:val="00526080"/>
    <w:rsid w:val="005260C4"/>
    <w:rsid w:val="005260D8"/>
    <w:rsid w:val="00526292"/>
    <w:rsid w:val="005262F4"/>
    <w:rsid w:val="0052631A"/>
    <w:rsid w:val="005263D0"/>
    <w:rsid w:val="005263D1"/>
    <w:rsid w:val="005263F5"/>
    <w:rsid w:val="00526454"/>
    <w:rsid w:val="00526533"/>
    <w:rsid w:val="00526660"/>
    <w:rsid w:val="005266D4"/>
    <w:rsid w:val="005266EC"/>
    <w:rsid w:val="00526765"/>
    <w:rsid w:val="005267EB"/>
    <w:rsid w:val="0052685B"/>
    <w:rsid w:val="0052688D"/>
    <w:rsid w:val="00526921"/>
    <w:rsid w:val="005269CF"/>
    <w:rsid w:val="005269D2"/>
    <w:rsid w:val="005269D9"/>
    <w:rsid w:val="005269F9"/>
    <w:rsid w:val="00526A62"/>
    <w:rsid w:val="00526A86"/>
    <w:rsid w:val="00526AD1"/>
    <w:rsid w:val="00526B96"/>
    <w:rsid w:val="00526BB0"/>
    <w:rsid w:val="00526C4E"/>
    <w:rsid w:val="00526C82"/>
    <w:rsid w:val="00526CF1"/>
    <w:rsid w:val="00526D45"/>
    <w:rsid w:val="00526E2B"/>
    <w:rsid w:val="00526E32"/>
    <w:rsid w:val="00526FF6"/>
    <w:rsid w:val="0052708A"/>
    <w:rsid w:val="0052708E"/>
    <w:rsid w:val="00527180"/>
    <w:rsid w:val="00527186"/>
    <w:rsid w:val="005271AF"/>
    <w:rsid w:val="00527214"/>
    <w:rsid w:val="00527229"/>
    <w:rsid w:val="005272A9"/>
    <w:rsid w:val="005272DD"/>
    <w:rsid w:val="005272DE"/>
    <w:rsid w:val="005272FA"/>
    <w:rsid w:val="0052738E"/>
    <w:rsid w:val="00527394"/>
    <w:rsid w:val="00527478"/>
    <w:rsid w:val="005274B4"/>
    <w:rsid w:val="00527529"/>
    <w:rsid w:val="0052758C"/>
    <w:rsid w:val="00527666"/>
    <w:rsid w:val="005276BA"/>
    <w:rsid w:val="005276D6"/>
    <w:rsid w:val="00527775"/>
    <w:rsid w:val="00527830"/>
    <w:rsid w:val="0052783B"/>
    <w:rsid w:val="005278BD"/>
    <w:rsid w:val="005278C2"/>
    <w:rsid w:val="0052792B"/>
    <w:rsid w:val="00527968"/>
    <w:rsid w:val="005279A0"/>
    <w:rsid w:val="005279A2"/>
    <w:rsid w:val="005279F0"/>
    <w:rsid w:val="00527A15"/>
    <w:rsid w:val="00527A62"/>
    <w:rsid w:val="00527A64"/>
    <w:rsid w:val="00527B06"/>
    <w:rsid w:val="00527B76"/>
    <w:rsid w:val="00527BB4"/>
    <w:rsid w:val="00527BE7"/>
    <w:rsid w:val="00527BEF"/>
    <w:rsid w:val="00527CBE"/>
    <w:rsid w:val="00527D42"/>
    <w:rsid w:val="00527E4B"/>
    <w:rsid w:val="00527F2A"/>
    <w:rsid w:val="00527F99"/>
    <w:rsid w:val="00527FC6"/>
    <w:rsid w:val="0053002A"/>
    <w:rsid w:val="00530036"/>
    <w:rsid w:val="005300BB"/>
    <w:rsid w:val="005300F5"/>
    <w:rsid w:val="00530229"/>
    <w:rsid w:val="0053024D"/>
    <w:rsid w:val="0053032A"/>
    <w:rsid w:val="005303AD"/>
    <w:rsid w:val="0053048D"/>
    <w:rsid w:val="005304F1"/>
    <w:rsid w:val="00530552"/>
    <w:rsid w:val="00530599"/>
    <w:rsid w:val="005305C7"/>
    <w:rsid w:val="00530623"/>
    <w:rsid w:val="00530662"/>
    <w:rsid w:val="00530757"/>
    <w:rsid w:val="0053077A"/>
    <w:rsid w:val="00530846"/>
    <w:rsid w:val="00530868"/>
    <w:rsid w:val="0053090D"/>
    <w:rsid w:val="0053093A"/>
    <w:rsid w:val="00530942"/>
    <w:rsid w:val="00530975"/>
    <w:rsid w:val="00530A00"/>
    <w:rsid w:val="00530A4E"/>
    <w:rsid w:val="00530A6C"/>
    <w:rsid w:val="00530A7D"/>
    <w:rsid w:val="00530AC8"/>
    <w:rsid w:val="00530C73"/>
    <w:rsid w:val="00530CD8"/>
    <w:rsid w:val="00530CDC"/>
    <w:rsid w:val="00530CE2"/>
    <w:rsid w:val="00530D06"/>
    <w:rsid w:val="00530D09"/>
    <w:rsid w:val="00530D16"/>
    <w:rsid w:val="00530D94"/>
    <w:rsid w:val="00530EAC"/>
    <w:rsid w:val="00530ECF"/>
    <w:rsid w:val="00530F39"/>
    <w:rsid w:val="00530F52"/>
    <w:rsid w:val="00530FA0"/>
    <w:rsid w:val="00530FF8"/>
    <w:rsid w:val="00531099"/>
    <w:rsid w:val="00531208"/>
    <w:rsid w:val="00531249"/>
    <w:rsid w:val="005312B3"/>
    <w:rsid w:val="005312F6"/>
    <w:rsid w:val="00531390"/>
    <w:rsid w:val="005313A4"/>
    <w:rsid w:val="005313CA"/>
    <w:rsid w:val="00531584"/>
    <w:rsid w:val="005315D3"/>
    <w:rsid w:val="005315F1"/>
    <w:rsid w:val="0053165C"/>
    <w:rsid w:val="0053166C"/>
    <w:rsid w:val="0053167C"/>
    <w:rsid w:val="00531748"/>
    <w:rsid w:val="005317CB"/>
    <w:rsid w:val="00531851"/>
    <w:rsid w:val="00531884"/>
    <w:rsid w:val="0053197B"/>
    <w:rsid w:val="005319FB"/>
    <w:rsid w:val="00531A84"/>
    <w:rsid w:val="00531A91"/>
    <w:rsid w:val="00531AE2"/>
    <w:rsid w:val="00531BFC"/>
    <w:rsid w:val="00531C3D"/>
    <w:rsid w:val="00531CCE"/>
    <w:rsid w:val="00531DBB"/>
    <w:rsid w:val="00531EAD"/>
    <w:rsid w:val="00531F0D"/>
    <w:rsid w:val="00531FB2"/>
    <w:rsid w:val="00532089"/>
    <w:rsid w:val="005320EA"/>
    <w:rsid w:val="005320FE"/>
    <w:rsid w:val="005321AC"/>
    <w:rsid w:val="005322D2"/>
    <w:rsid w:val="005322FA"/>
    <w:rsid w:val="00532325"/>
    <w:rsid w:val="00532671"/>
    <w:rsid w:val="005326C8"/>
    <w:rsid w:val="0053270C"/>
    <w:rsid w:val="00532755"/>
    <w:rsid w:val="005327A8"/>
    <w:rsid w:val="005327B3"/>
    <w:rsid w:val="005327EA"/>
    <w:rsid w:val="00532844"/>
    <w:rsid w:val="005328EE"/>
    <w:rsid w:val="0053293A"/>
    <w:rsid w:val="0053293B"/>
    <w:rsid w:val="00532A04"/>
    <w:rsid w:val="00532A8E"/>
    <w:rsid w:val="00532B9A"/>
    <w:rsid w:val="00532CB1"/>
    <w:rsid w:val="00532CB8"/>
    <w:rsid w:val="00532D23"/>
    <w:rsid w:val="00532EEF"/>
    <w:rsid w:val="00533081"/>
    <w:rsid w:val="005330BE"/>
    <w:rsid w:val="005330D8"/>
    <w:rsid w:val="005330DC"/>
    <w:rsid w:val="0053314F"/>
    <w:rsid w:val="005332AC"/>
    <w:rsid w:val="005332EE"/>
    <w:rsid w:val="00533353"/>
    <w:rsid w:val="005333E2"/>
    <w:rsid w:val="00533414"/>
    <w:rsid w:val="00533458"/>
    <w:rsid w:val="005334B1"/>
    <w:rsid w:val="0053351A"/>
    <w:rsid w:val="005335FB"/>
    <w:rsid w:val="00533672"/>
    <w:rsid w:val="005336C2"/>
    <w:rsid w:val="00533701"/>
    <w:rsid w:val="00533744"/>
    <w:rsid w:val="005337FC"/>
    <w:rsid w:val="0053380E"/>
    <w:rsid w:val="00533879"/>
    <w:rsid w:val="005339A7"/>
    <w:rsid w:val="00533A01"/>
    <w:rsid w:val="00533A25"/>
    <w:rsid w:val="00533A51"/>
    <w:rsid w:val="00533A68"/>
    <w:rsid w:val="00533A9D"/>
    <w:rsid w:val="00533B58"/>
    <w:rsid w:val="00533BA9"/>
    <w:rsid w:val="00533BB4"/>
    <w:rsid w:val="00533C6C"/>
    <w:rsid w:val="00533CA5"/>
    <w:rsid w:val="00533D8B"/>
    <w:rsid w:val="00533E27"/>
    <w:rsid w:val="00533E37"/>
    <w:rsid w:val="00533E4C"/>
    <w:rsid w:val="00533F76"/>
    <w:rsid w:val="00533F9B"/>
    <w:rsid w:val="0053408C"/>
    <w:rsid w:val="005341F8"/>
    <w:rsid w:val="00534315"/>
    <w:rsid w:val="00534339"/>
    <w:rsid w:val="005343A2"/>
    <w:rsid w:val="00534423"/>
    <w:rsid w:val="005344D7"/>
    <w:rsid w:val="005345D7"/>
    <w:rsid w:val="005345E7"/>
    <w:rsid w:val="00534611"/>
    <w:rsid w:val="00534647"/>
    <w:rsid w:val="0053469D"/>
    <w:rsid w:val="00534720"/>
    <w:rsid w:val="0053474A"/>
    <w:rsid w:val="00534751"/>
    <w:rsid w:val="005347CB"/>
    <w:rsid w:val="00534890"/>
    <w:rsid w:val="005348B3"/>
    <w:rsid w:val="00534908"/>
    <w:rsid w:val="005349A0"/>
    <w:rsid w:val="005349C5"/>
    <w:rsid w:val="00534AE2"/>
    <w:rsid w:val="00534AEB"/>
    <w:rsid w:val="00534B98"/>
    <w:rsid w:val="00534BB2"/>
    <w:rsid w:val="00534BCD"/>
    <w:rsid w:val="00534C6D"/>
    <w:rsid w:val="00534CFD"/>
    <w:rsid w:val="00534D26"/>
    <w:rsid w:val="00534D40"/>
    <w:rsid w:val="00534DB9"/>
    <w:rsid w:val="00534E14"/>
    <w:rsid w:val="00534EC1"/>
    <w:rsid w:val="00534EC3"/>
    <w:rsid w:val="00534FE1"/>
    <w:rsid w:val="0053501D"/>
    <w:rsid w:val="00535026"/>
    <w:rsid w:val="00535095"/>
    <w:rsid w:val="0053515E"/>
    <w:rsid w:val="00535226"/>
    <w:rsid w:val="00535291"/>
    <w:rsid w:val="005352E4"/>
    <w:rsid w:val="00535389"/>
    <w:rsid w:val="005353BD"/>
    <w:rsid w:val="00535464"/>
    <w:rsid w:val="00535518"/>
    <w:rsid w:val="00535530"/>
    <w:rsid w:val="0053554B"/>
    <w:rsid w:val="0053556E"/>
    <w:rsid w:val="0053558E"/>
    <w:rsid w:val="005355F2"/>
    <w:rsid w:val="005355F4"/>
    <w:rsid w:val="00535805"/>
    <w:rsid w:val="0053580C"/>
    <w:rsid w:val="00535829"/>
    <w:rsid w:val="0053584F"/>
    <w:rsid w:val="005358D7"/>
    <w:rsid w:val="005358E3"/>
    <w:rsid w:val="005358F0"/>
    <w:rsid w:val="0053591F"/>
    <w:rsid w:val="005359EA"/>
    <w:rsid w:val="00535A30"/>
    <w:rsid w:val="00535A7D"/>
    <w:rsid w:val="00535B0B"/>
    <w:rsid w:val="00535B7B"/>
    <w:rsid w:val="00535C4C"/>
    <w:rsid w:val="00535E23"/>
    <w:rsid w:val="00535E34"/>
    <w:rsid w:val="00535E3D"/>
    <w:rsid w:val="00536097"/>
    <w:rsid w:val="005360D8"/>
    <w:rsid w:val="005360FC"/>
    <w:rsid w:val="00536105"/>
    <w:rsid w:val="0053611D"/>
    <w:rsid w:val="0053616F"/>
    <w:rsid w:val="0053619C"/>
    <w:rsid w:val="005361A3"/>
    <w:rsid w:val="005361B1"/>
    <w:rsid w:val="00536227"/>
    <w:rsid w:val="005362D5"/>
    <w:rsid w:val="005363D6"/>
    <w:rsid w:val="00536419"/>
    <w:rsid w:val="00536452"/>
    <w:rsid w:val="005364E5"/>
    <w:rsid w:val="0053653C"/>
    <w:rsid w:val="0053664A"/>
    <w:rsid w:val="00536677"/>
    <w:rsid w:val="00536744"/>
    <w:rsid w:val="0053681A"/>
    <w:rsid w:val="00536844"/>
    <w:rsid w:val="005368BE"/>
    <w:rsid w:val="00536966"/>
    <w:rsid w:val="00536A43"/>
    <w:rsid w:val="00536A58"/>
    <w:rsid w:val="00536AB6"/>
    <w:rsid w:val="00536B43"/>
    <w:rsid w:val="00536B9C"/>
    <w:rsid w:val="00536BDF"/>
    <w:rsid w:val="00536C01"/>
    <w:rsid w:val="00536D15"/>
    <w:rsid w:val="00536D4A"/>
    <w:rsid w:val="00536E81"/>
    <w:rsid w:val="00536E9E"/>
    <w:rsid w:val="00536F21"/>
    <w:rsid w:val="00536F67"/>
    <w:rsid w:val="00536F78"/>
    <w:rsid w:val="00536FCD"/>
    <w:rsid w:val="00536FEE"/>
    <w:rsid w:val="0053713B"/>
    <w:rsid w:val="0053717C"/>
    <w:rsid w:val="0053729E"/>
    <w:rsid w:val="005374A4"/>
    <w:rsid w:val="005374DD"/>
    <w:rsid w:val="0053758C"/>
    <w:rsid w:val="00537940"/>
    <w:rsid w:val="00537959"/>
    <w:rsid w:val="005379A0"/>
    <w:rsid w:val="005379D5"/>
    <w:rsid w:val="00537A26"/>
    <w:rsid w:val="00537A46"/>
    <w:rsid w:val="00537A48"/>
    <w:rsid w:val="00537B14"/>
    <w:rsid w:val="00537B83"/>
    <w:rsid w:val="00537BCA"/>
    <w:rsid w:val="00537C9F"/>
    <w:rsid w:val="00537D3B"/>
    <w:rsid w:val="00537DF0"/>
    <w:rsid w:val="00537E6D"/>
    <w:rsid w:val="00540094"/>
    <w:rsid w:val="005400FE"/>
    <w:rsid w:val="00540122"/>
    <w:rsid w:val="00540139"/>
    <w:rsid w:val="0054013C"/>
    <w:rsid w:val="0054020C"/>
    <w:rsid w:val="0054034B"/>
    <w:rsid w:val="005403D5"/>
    <w:rsid w:val="0054049E"/>
    <w:rsid w:val="005404A2"/>
    <w:rsid w:val="00540503"/>
    <w:rsid w:val="00540566"/>
    <w:rsid w:val="005405A7"/>
    <w:rsid w:val="0054066E"/>
    <w:rsid w:val="0054075F"/>
    <w:rsid w:val="0054076F"/>
    <w:rsid w:val="00540792"/>
    <w:rsid w:val="00540924"/>
    <w:rsid w:val="00540950"/>
    <w:rsid w:val="00540998"/>
    <w:rsid w:val="005409B2"/>
    <w:rsid w:val="00540A3A"/>
    <w:rsid w:val="00540AE5"/>
    <w:rsid w:val="00540B45"/>
    <w:rsid w:val="00540B46"/>
    <w:rsid w:val="00540B92"/>
    <w:rsid w:val="00540C48"/>
    <w:rsid w:val="00540CC1"/>
    <w:rsid w:val="00540D7D"/>
    <w:rsid w:val="00540D7F"/>
    <w:rsid w:val="00540DCE"/>
    <w:rsid w:val="00540EBA"/>
    <w:rsid w:val="00540F08"/>
    <w:rsid w:val="00540F23"/>
    <w:rsid w:val="00540FCA"/>
    <w:rsid w:val="00540FD9"/>
    <w:rsid w:val="00540FF3"/>
    <w:rsid w:val="005410B3"/>
    <w:rsid w:val="00541110"/>
    <w:rsid w:val="0054121A"/>
    <w:rsid w:val="00541263"/>
    <w:rsid w:val="00541269"/>
    <w:rsid w:val="0054126D"/>
    <w:rsid w:val="00541289"/>
    <w:rsid w:val="005412F2"/>
    <w:rsid w:val="00541313"/>
    <w:rsid w:val="00541376"/>
    <w:rsid w:val="005413AA"/>
    <w:rsid w:val="00541408"/>
    <w:rsid w:val="00541414"/>
    <w:rsid w:val="0054148A"/>
    <w:rsid w:val="00541534"/>
    <w:rsid w:val="00541541"/>
    <w:rsid w:val="00541543"/>
    <w:rsid w:val="0054163F"/>
    <w:rsid w:val="005417A0"/>
    <w:rsid w:val="0054193C"/>
    <w:rsid w:val="00541A56"/>
    <w:rsid w:val="00541AAA"/>
    <w:rsid w:val="00541AF1"/>
    <w:rsid w:val="00541B4F"/>
    <w:rsid w:val="00541C34"/>
    <w:rsid w:val="00541C9C"/>
    <w:rsid w:val="00541CC5"/>
    <w:rsid w:val="00541D97"/>
    <w:rsid w:val="00541DF0"/>
    <w:rsid w:val="00541F29"/>
    <w:rsid w:val="00541F43"/>
    <w:rsid w:val="00541F5C"/>
    <w:rsid w:val="00541F73"/>
    <w:rsid w:val="00541F8B"/>
    <w:rsid w:val="00541F9A"/>
    <w:rsid w:val="00541FAA"/>
    <w:rsid w:val="00541FBD"/>
    <w:rsid w:val="00542041"/>
    <w:rsid w:val="0054204A"/>
    <w:rsid w:val="0054208A"/>
    <w:rsid w:val="005420A2"/>
    <w:rsid w:val="00542133"/>
    <w:rsid w:val="00542188"/>
    <w:rsid w:val="005421E2"/>
    <w:rsid w:val="005421E9"/>
    <w:rsid w:val="0054220C"/>
    <w:rsid w:val="00542220"/>
    <w:rsid w:val="005422A4"/>
    <w:rsid w:val="00542315"/>
    <w:rsid w:val="00542344"/>
    <w:rsid w:val="005423A7"/>
    <w:rsid w:val="005423D2"/>
    <w:rsid w:val="005423F1"/>
    <w:rsid w:val="0054243E"/>
    <w:rsid w:val="00542457"/>
    <w:rsid w:val="00542528"/>
    <w:rsid w:val="00542566"/>
    <w:rsid w:val="005425E9"/>
    <w:rsid w:val="00542643"/>
    <w:rsid w:val="0054268E"/>
    <w:rsid w:val="005426CE"/>
    <w:rsid w:val="005426E3"/>
    <w:rsid w:val="00542734"/>
    <w:rsid w:val="005427B8"/>
    <w:rsid w:val="00542815"/>
    <w:rsid w:val="0054281C"/>
    <w:rsid w:val="005428CB"/>
    <w:rsid w:val="0054294A"/>
    <w:rsid w:val="005429B9"/>
    <w:rsid w:val="005429E3"/>
    <w:rsid w:val="00542ADF"/>
    <w:rsid w:val="00542B44"/>
    <w:rsid w:val="00542B55"/>
    <w:rsid w:val="00542B6F"/>
    <w:rsid w:val="00542BCC"/>
    <w:rsid w:val="00542C14"/>
    <w:rsid w:val="00542C28"/>
    <w:rsid w:val="00542CC4"/>
    <w:rsid w:val="00542D4F"/>
    <w:rsid w:val="00542DF6"/>
    <w:rsid w:val="00542EBE"/>
    <w:rsid w:val="00542ED6"/>
    <w:rsid w:val="00542F37"/>
    <w:rsid w:val="00542F3C"/>
    <w:rsid w:val="00542F66"/>
    <w:rsid w:val="00542F7F"/>
    <w:rsid w:val="00542FB8"/>
    <w:rsid w:val="00543118"/>
    <w:rsid w:val="0054312D"/>
    <w:rsid w:val="00543174"/>
    <w:rsid w:val="005433DD"/>
    <w:rsid w:val="0054340E"/>
    <w:rsid w:val="00543421"/>
    <w:rsid w:val="00543488"/>
    <w:rsid w:val="005434C7"/>
    <w:rsid w:val="00543511"/>
    <w:rsid w:val="00543530"/>
    <w:rsid w:val="00543543"/>
    <w:rsid w:val="00543586"/>
    <w:rsid w:val="00543612"/>
    <w:rsid w:val="0054370B"/>
    <w:rsid w:val="00543712"/>
    <w:rsid w:val="0054372D"/>
    <w:rsid w:val="00543784"/>
    <w:rsid w:val="00543793"/>
    <w:rsid w:val="00543794"/>
    <w:rsid w:val="005437DF"/>
    <w:rsid w:val="0054380D"/>
    <w:rsid w:val="00543977"/>
    <w:rsid w:val="00543B03"/>
    <w:rsid w:val="00543B23"/>
    <w:rsid w:val="00543B28"/>
    <w:rsid w:val="00543BD8"/>
    <w:rsid w:val="00543CE7"/>
    <w:rsid w:val="00543E0F"/>
    <w:rsid w:val="00543E11"/>
    <w:rsid w:val="00543E22"/>
    <w:rsid w:val="00543E32"/>
    <w:rsid w:val="00543EDC"/>
    <w:rsid w:val="00543EFD"/>
    <w:rsid w:val="00543F08"/>
    <w:rsid w:val="00544032"/>
    <w:rsid w:val="00544085"/>
    <w:rsid w:val="005441BF"/>
    <w:rsid w:val="005442E4"/>
    <w:rsid w:val="00544328"/>
    <w:rsid w:val="005443C9"/>
    <w:rsid w:val="00544531"/>
    <w:rsid w:val="00544547"/>
    <w:rsid w:val="0054456D"/>
    <w:rsid w:val="005445F0"/>
    <w:rsid w:val="00544620"/>
    <w:rsid w:val="00544681"/>
    <w:rsid w:val="0054470D"/>
    <w:rsid w:val="00544764"/>
    <w:rsid w:val="005447FF"/>
    <w:rsid w:val="00544847"/>
    <w:rsid w:val="00544986"/>
    <w:rsid w:val="00544A4D"/>
    <w:rsid w:val="00544A73"/>
    <w:rsid w:val="00544B36"/>
    <w:rsid w:val="00544B6F"/>
    <w:rsid w:val="00544E1C"/>
    <w:rsid w:val="00544E88"/>
    <w:rsid w:val="00544E9B"/>
    <w:rsid w:val="00544F1C"/>
    <w:rsid w:val="00544F3F"/>
    <w:rsid w:val="00544FB5"/>
    <w:rsid w:val="00545051"/>
    <w:rsid w:val="00545079"/>
    <w:rsid w:val="005450DD"/>
    <w:rsid w:val="0054514B"/>
    <w:rsid w:val="005451FB"/>
    <w:rsid w:val="005452ED"/>
    <w:rsid w:val="005452F8"/>
    <w:rsid w:val="005453F6"/>
    <w:rsid w:val="00545465"/>
    <w:rsid w:val="005454D8"/>
    <w:rsid w:val="0054550A"/>
    <w:rsid w:val="00545545"/>
    <w:rsid w:val="005455C0"/>
    <w:rsid w:val="005455C6"/>
    <w:rsid w:val="005455FF"/>
    <w:rsid w:val="00545611"/>
    <w:rsid w:val="005456ED"/>
    <w:rsid w:val="00545702"/>
    <w:rsid w:val="00545709"/>
    <w:rsid w:val="00545713"/>
    <w:rsid w:val="00545766"/>
    <w:rsid w:val="005458AD"/>
    <w:rsid w:val="005458B7"/>
    <w:rsid w:val="00545947"/>
    <w:rsid w:val="0054596D"/>
    <w:rsid w:val="00545A67"/>
    <w:rsid w:val="00545AC6"/>
    <w:rsid w:val="00545ADF"/>
    <w:rsid w:val="00545BF4"/>
    <w:rsid w:val="00545C55"/>
    <w:rsid w:val="00545D39"/>
    <w:rsid w:val="00545D3A"/>
    <w:rsid w:val="00545DA5"/>
    <w:rsid w:val="00545DB2"/>
    <w:rsid w:val="00545E1B"/>
    <w:rsid w:val="00545E7E"/>
    <w:rsid w:val="00545FB1"/>
    <w:rsid w:val="00545FF5"/>
    <w:rsid w:val="00546083"/>
    <w:rsid w:val="00546267"/>
    <w:rsid w:val="0054632C"/>
    <w:rsid w:val="00546369"/>
    <w:rsid w:val="00546427"/>
    <w:rsid w:val="005465F9"/>
    <w:rsid w:val="00546773"/>
    <w:rsid w:val="005467B6"/>
    <w:rsid w:val="005467BE"/>
    <w:rsid w:val="00546839"/>
    <w:rsid w:val="0054698B"/>
    <w:rsid w:val="00546A89"/>
    <w:rsid w:val="00546AD5"/>
    <w:rsid w:val="00546AF2"/>
    <w:rsid w:val="00546B40"/>
    <w:rsid w:val="00546C17"/>
    <w:rsid w:val="00546C53"/>
    <w:rsid w:val="00546DA6"/>
    <w:rsid w:val="00546DEB"/>
    <w:rsid w:val="00546E9B"/>
    <w:rsid w:val="00547017"/>
    <w:rsid w:val="00547124"/>
    <w:rsid w:val="00547140"/>
    <w:rsid w:val="0054719D"/>
    <w:rsid w:val="005472BB"/>
    <w:rsid w:val="005472DC"/>
    <w:rsid w:val="00547368"/>
    <w:rsid w:val="00547372"/>
    <w:rsid w:val="005473E9"/>
    <w:rsid w:val="00547436"/>
    <w:rsid w:val="0054748F"/>
    <w:rsid w:val="00547592"/>
    <w:rsid w:val="005475CB"/>
    <w:rsid w:val="00547640"/>
    <w:rsid w:val="00547661"/>
    <w:rsid w:val="0054772A"/>
    <w:rsid w:val="005477E0"/>
    <w:rsid w:val="0054785C"/>
    <w:rsid w:val="00547893"/>
    <w:rsid w:val="0054797F"/>
    <w:rsid w:val="00547C3B"/>
    <w:rsid w:val="00547C41"/>
    <w:rsid w:val="00547D29"/>
    <w:rsid w:val="00547D78"/>
    <w:rsid w:val="00547EA2"/>
    <w:rsid w:val="00547F3F"/>
    <w:rsid w:val="00547FD8"/>
    <w:rsid w:val="00550016"/>
    <w:rsid w:val="0055018B"/>
    <w:rsid w:val="005501E6"/>
    <w:rsid w:val="00550222"/>
    <w:rsid w:val="005502C9"/>
    <w:rsid w:val="00550381"/>
    <w:rsid w:val="005503CE"/>
    <w:rsid w:val="0055051A"/>
    <w:rsid w:val="0055058C"/>
    <w:rsid w:val="00550594"/>
    <w:rsid w:val="005506B5"/>
    <w:rsid w:val="00550724"/>
    <w:rsid w:val="00550734"/>
    <w:rsid w:val="005507E9"/>
    <w:rsid w:val="005508A3"/>
    <w:rsid w:val="0055096B"/>
    <w:rsid w:val="005509D7"/>
    <w:rsid w:val="00550AC8"/>
    <w:rsid w:val="00550B1F"/>
    <w:rsid w:val="00550B60"/>
    <w:rsid w:val="00550B7C"/>
    <w:rsid w:val="00550BA5"/>
    <w:rsid w:val="00550C4D"/>
    <w:rsid w:val="00550CFF"/>
    <w:rsid w:val="00550DE7"/>
    <w:rsid w:val="00550F4E"/>
    <w:rsid w:val="0055102F"/>
    <w:rsid w:val="00551135"/>
    <w:rsid w:val="0055113A"/>
    <w:rsid w:val="00551188"/>
    <w:rsid w:val="0055119E"/>
    <w:rsid w:val="005511B8"/>
    <w:rsid w:val="005511CF"/>
    <w:rsid w:val="0055123D"/>
    <w:rsid w:val="00551266"/>
    <w:rsid w:val="0055126A"/>
    <w:rsid w:val="005512C3"/>
    <w:rsid w:val="005512D8"/>
    <w:rsid w:val="005513FB"/>
    <w:rsid w:val="005514F3"/>
    <w:rsid w:val="00551543"/>
    <w:rsid w:val="0055157D"/>
    <w:rsid w:val="005516E2"/>
    <w:rsid w:val="005516F2"/>
    <w:rsid w:val="005516FE"/>
    <w:rsid w:val="005517B4"/>
    <w:rsid w:val="005517C1"/>
    <w:rsid w:val="00551800"/>
    <w:rsid w:val="00551915"/>
    <w:rsid w:val="0055191B"/>
    <w:rsid w:val="005519EB"/>
    <w:rsid w:val="00551A2C"/>
    <w:rsid w:val="00551AEB"/>
    <w:rsid w:val="00551BC2"/>
    <w:rsid w:val="00551C6B"/>
    <w:rsid w:val="00551C7B"/>
    <w:rsid w:val="00551D01"/>
    <w:rsid w:val="00551D14"/>
    <w:rsid w:val="00551D86"/>
    <w:rsid w:val="00551E59"/>
    <w:rsid w:val="00551EA4"/>
    <w:rsid w:val="00551EFD"/>
    <w:rsid w:val="00551FFE"/>
    <w:rsid w:val="005520A6"/>
    <w:rsid w:val="00552165"/>
    <w:rsid w:val="0055228A"/>
    <w:rsid w:val="00552385"/>
    <w:rsid w:val="005523BD"/>
    <w:rsid w:val="00552461"/>
    <w:rsid w:val="005524BE"/>
    <w:rsid w:val="0055262E"/>
    <w:rsid w:val="00552633"/>
    <w:rsid w:val="0055275A"/>
    <w:rsid w:val="00552775"/>
    <w:rsid w:val="005527B5"/>
    <w:rsid w:val="00552805"/>
    <w:rsid w:val="00552852"/>
    <w:rsid w:val="00552948"/>
    <w:rsid w:val="005529A3"/>
    <w:rsid w:val="00552A66"/>
    <w:rsid w:val="00552A6C"/>
    <w:rsid w:val="00552A93"/>
    <w:rsid w:val="00552AB0"/>
    <w:rsid w:val="00552AB3"/>
    <w:rsid w:val="00552ADD"/>
    <w:rsid w:val="00552B17"/>
    <w:rsid w:val="00552C8B"/>
    <w:rsid w:val="00552CCB"/>
    <w:rsid w:val="00552D38"/>
    <w:rsid w:val="00552D43"/>
    <w:rsid w:val="00552DAF"/>
    <w:rsid w:val="00552E51"/>
    <w:rsid w:val="00552E98"/>
    <w:rsid w:val="00552EAB"/>
    <w:rsid w:val="00552EF2"/>
    <w:rsid w:val="00552F19"/>
    <w:rsid w:val="00552F22"/>
    <w:rsid w:val="00552F3D"/>
    <w:rsid w:val="00552F43"/>
    <w:rsid w:val="00552F4C"/>
    <w:rsid w:val="00552F86"/>
    <w:rsid w:val="00552FF4"/>
    <w:rsid w:val="0055304B"/>
    <w:rsid w:val="005530AB"/>
    <w:rsid w:val="005530BF"/>
    <w:rsid w:val="00553105"/>
    <w:rsid w:val="00553114"/>
    <w:rsid w:val="00553159"/>
    <w:rsid w:val="005531B4"/>
    <w:rsid w:val="00553243"/>
    <w:rsid w:val="00553291"/>
    <w:rsid w:val="005532B0"/>
    <w:rsid w:val="0055335A"/>
    <w:rsid w:val="0055341C"/>
    <w:rsid w:val="005535F0"/>
    <w:rsid w:val="0055361B"/>
    <w:rsid w:val="005536B0"/>
    <w:rsid w:val="005536B1"/>
    <w:rsid w:val="0055370B"/>
    <w:rsid w:val="00553774"/>
    <w:rsid w:val="005538E8"/>
    <w:rsid w:val="00553A1B"/>
    <w:rsid w:val="00553A37"/>
    <w:rsid w:val="00553A60"/>
    <w:rsid w:val="00553A89"/>
    <w:rsid w:val="00553B0B"/>
    <w:rsid w:val="00553BA2"/>
    <w:rsid w:val="00553BD1"/>
    <w:rsid w:val="00553C2D"/>
    <w:rsid w:val="00553C9B"/>
    <w:rsid w:val="00553DA9"/>
    <w:rsid w:val="00553DBC"/>
    <w:rsid w:val="00553E64"/>
    <w:rsid w:val="00553E87"/>
    <w:rsid w:val="00553F51"/>
    <w:rsid w:val="00553F9F"/>
    <w:rsid w:val="005540B7"/>
    <w:rsid w:val="00554181"/>
    <w:rsid w:val="00554189"/>
    <w:rsid w:val="005542AB"/>
    <w:rsid w:val="005542F2"/>
    <w:rsid w:val="00554301"/>
    <w:rsid w:val="0055432B"/>
    <w:rsid w:val="00554338"/>
    <w:rsid w:val="0055437D"/>
    <w:rsid w:val="005543C0"/>
    <w:rsid w:val="005543C1"/>
    <w:rsid w:val="00554440"/>
    <w:rsid w:val="005545BB"/>
    <w:rsid w:val="0055474A"/>
    <w:rsid w:val="005547E7"/>
    <w:rsid w:val="00554804"/>
    <w:rsid w:val="00554825"/>
    <w:rsid w:val="00554865"/>
    <w:rsid w:val="0055487B"/>
    <w:rsid w:val="00554ABC"/>
    <w:rsid w:val="00554B8E"/>
    <w:rsid w:val="00554C99"/>
    <w:rsid w:val="00554CC2"/>
    <w:rsid w:val="00554CEA"/>
    <w:rsid w:val="00554DF0"/>
    <w:rsid w:val="00554E0C"/>
    <w:rsid w:val="00554E3D"/>
    <w:rsid w:val="00554EDB"/>
    <w:rsid w:val="00554EE5"/>
    <w:rsid w:val="00554EFC"/>
    <w:rsid w:val="0055501D"/>
    <w:rsid w:val="005550AE"/>
    <w:rsid w:val="005550C0"/>
    <w:rsid w:val="00555164"/>
    <w:rsid w:val="00555205"/>
    <w:rsid w:val="00555235"/>
    <w:rsid w:val="0055524D"/>
    <w:rsid w:val="00555271"/>
    <w:rsid w:val="005553B6"/>
    <w:rsid w:val="0055548F"/>
    <w:rsid w:val="005554A4"/>
    <w:rsid w:val="00555507"/>
    <w:rsid w:val="00555534"/>
    <w:rsid w:val="005555F7"/>
    <w:rsid w:val="0055568A"/>
    <w:rsid w:val="0055574B"/>
    <w:rsid w:val="005557BF"/>
    <w:rsid w:val="005557FA"/>
    <w:rsid w:val="00555895"/>
    <w:rsid w:val="005558B6"/>
    <w:rsid w:val="00555937"/>
    <w:rsid w:val="00555943"/>
    <w:rsid w:val="00555ACF"/>
    <w:rsid w:val="00555B3C"/>
    <w:rsid w:val="00555B5F"/>
    <w:rsid w:val="00555B69"/>
    <w:rsid w:val="00555BD1"/>
    <w:rsid w:val="00555DBB"/>
    <w:rsid w:val="00555E64"/>
    <w:rsid w:val="00555E88"/>
    <w:rsid w:val="00555E99"/>
    <w:rsid w:val="0055600B"/>
    <w:rsid w:val="00556096"/>
    <w:rsid w:val="005560B7"/>
    <w:rsid w:val="00556167"/>
    <w:rsid w:val="005561F9"/>
    <w:rsid w:val="0055620B"/>
    <w:rsid w:val="00556250"/>
    <w:rsid w:val="00556277"/>
    <w:rsid w:val="0055627A"/>
    <w:rsid w:val="00556284"/>
    <w:rsid w:val="005562D4"/>
    <w:rsid w:val="005563BF"/>
    <w:rsid w:val="005563DD"/>
    <w:rsid w:val="00556485"/>
    <w:rsid w:val="005564D4"/>
    <w:rsid w:val="005564D8"/>
    <w:rsid w:val="005565D3"/>
    <w:rsid w:val="005565FD"/>
    <w:rsid w:val="0055665D"/>
    <w:rsid w:val="005566A0"/>
    <w:rsid w:val="005566D9"/>
    <w:rsid w:val="0055672A"/>
    <w:rsid w:val="0055673E"/>
    <w:rsid w:val="00556756"/>
    <w:rsid w:val="005568C4"/>
    <w:rsid w:val="005568F3"/>
    <w:rsid w:val="00556904"/>
    <w:rsid w:val="00556999"/>
    <w:rsid w:val="00556A69"/>
    <w:rsid w:val="00556BDD"/>
    <w:rsid w:val="00556C12"/>
    <w:rsid w:val="00556C25"/>
    <w:rsid w:val="00556D3F"/>
    <w:rsid w:val="00556F12"/>
    <w:rsid w:val="00557007"/>
    <w:rsid w:val="005570A9"/>
    <w:rsid w:val="00557198"/>
    <w:rsid w:val="005571DE"/>
    <w:rsid w:val="0055725A"/>
    <w:rsid w:val="00557274"/>
    <w:rsid w:val="005572B1"/>
    <w:rsid w:val="005573E8"/>
    <w:rsid w:val="00557472"/>
    <w:rsid w:val="005574A6"/>
    <w:rsid w:val="005574F4"/>
    <w:rsid w:val="00557500"/>
    <w:rsid w:val="005576AA"/>
    <w:rsid w:val="0055776B"/>
    <w:rsid w:val="0055781E"/>
    <w:rsid w:val="005579F6"/>
    <w:rsid w:val="00557B21"/>
    <w:rsid w:val="00557C9F"/>
    <w:rsid w:val="00557E32"/>
    <w:rsid w:val="00557E53"/>
    <w:rsid w:val="0056000C"/>
    <w:rsid w:val="00560033"/>
    <w:rsid w:val="0056018B"/>
    <w:rsid w:val="005601A8"/>
    <w:rsid w:val="005601CB"/>
    <w:rsid w:val="005601CC"/>
    <w:rsid w:val="0056020B"/>
    <w:rsid w:val="00560263"/>
    <w:rsid w:val="005602AF"/>
    <w:rsid w:val="005603DA"/>
    <w:rsid w:val="00560408"/>
    <w:rsid w:val="0056047F"/>
    <w:rsid w:val="00560482"/>
    <w:rsid w:val="005604D1"/>
    <w:rsid w:val="00560597"/>
    <w:rsid w:val="00560610"/>
    <w:rsid w:val="00560682"/>
    <w:rsid w:val="00560688"/>
    <w:rsid w:val="00560786"/>
    <w:rsid w:val="005607E3"/>
    <w:rsid w:val="0056091C"/>
    <w:rsid w:val="0056095E"/>
    <w:rsid w:val="005609B2"/>
    <w:rsid w:val="00560A3E"/>
    <w:rsid w:val="00560AE2"/>
    <w:rsid w:val="00560C64"/>
    <w:rsid w:val="00560C74"/>
    <w:rsid w:val="00560C8E"/>
    <w:rsid w:val="00560D53"/>
    <w:rsid w:val="00560D88"/>
    <w:rsid w:val="00560DAB"/>
    <w:rsid w:val="00560DBD"/>
    <w:rsid w:val="00560DE9"/>
    <w:rsid w:val="00560E0B"/>
    <w:rsid w:val="00560E1E"/>
    <w:rsid w:val="00560E2F"/>
    <w:rsid w:val="00560E79"/>
    <w:rsid w:val="00560F6C"/>
    <w:rsid w:val="00560FE8"/>
    <w:rsid w:val="00561001"/>
    <w:rsid w:val="00561057"/>
    <w:rsid w:val="00561162"/>
    <w:rsid w:val="005611C7"/>
    <w:rsid w:val="0056121C"/>
    <w:rsid w:val="00561225"/>
    <w:rsid w:val="00561231"/>
    <w:rsid w:val="005612A0"/>
    <w:rsid w:val="00561513"/>
    <w:rsid w:val="0056154F"/>
    <w:rsid w:val="00561595"/>
    <w:rsid w:val="0056161F"/>
    <w:rsid w:val="005617B0"/>
    <w:rsid w:val="005617C4"/>
    <w:rsid w:val="00561948"/>
    <w:rsid w:val="00561A98"/>
    <w:rsid w:val="00561B26"/>
    <w:rsid w:val="00561BAA"/>
    <w:rsid w:val="00561C50"/>
    <w:rsid w:val="00561C7B"/>
    <w:rsid w:val="00561DA6"/>
    <w:rsid w:val="00561E6C"/>
    <w:rsid w:val="00561F5A"/>
    <w:rsid w:val="00562024"/>
    <w:rsid w:val="00562052"/>
    <w:rsid w:val="0056209F"/>
    <w:rsid w:val="00562186"/>
    <w:rsid w:val="0056219E"/>
    <w:rsid w:val="00562234"/>
    <w:rsid w:val="00562239"/>
    <w:rsid w:val="005622AB"/>
    <w:rsid w:val="00562384"/>
    <w:rsid w:val="005624F7"/>
    <w:rsid w:val="00562500"/>
    <w:rsid w:val="0056251A"/>
    <w:rsid w:val="00562528"/>
    <w:rsid w:val="00562786"/>
    <w:rsid w:val="0056288B"/>
    <w:rsid w:val="00562A02"/>
    <w:rsid w:val="00562A10"/>
    <w:rsid w:val="00562B1C"/>
    <w:rsid w:val="00562B5F"/>
    <w:rsid w:val="00562C3B"/>
    <w:rsid w:val="00562C51"/>
    <w:rsid w:val="00562D3B"/>
    <w:rsid w:val="00562D51"/>
    <w:rsid w:val="00562DBA"/>
    <w:rsid w:val="00562E29"/>
    <w:rsid w:val="00562E6F"/>
    <w:rsid w:val="00562EBD"/>
    <w:rsid w:val="00562F92"/>
    <w:rsid w:val="005630AD"/>
    <w:rsid w:val="005630C7"/>
    <w:rsid w:val="00563127"/>
    <w:rsid w:val="00563157"/>
    <w:rsid w:val="005631DB"/>
    <w:rsid w:val="005632D9"/>
    <w:rsid w:val="0056345E"/>
    <w:rsid w:val="005636D4"/>
    <w:rsid w:val="005636DE"/>
    <w:rsid w:val="005637B2"/>
    <w:rsid w:val="0056385E"/>
    <w:rsid w:val="0056389F"/>
    <w:rsid w:val="0056399E"/>
    <w:rsid w:val="00563A2D"/>
    <w:rsid w:val="00563B16"/>
    <w:rsid w:val="00563B4A"/>
    <w:rsid w:val="00563B77"/>
    <w:rsid w:val="00563B99"/>
    <w:rsid w:val="00563CCB"/>
    <w:rsid w:val="00563D1A"/>
    <w:rsid w:val="00563DE0"/>
    <w:rsid w:val="00563DEB"/>
    <w:rsid w:val="00563E06"/>
    <w:rsid w:val="00563F44"/>
    <w:rsid w:val="00563F5B"/>
    <w:rsid w:val="00563F62"/>
    <w:rsid w:val="00563F82"/>
    <w:rsid w:val="00563FDD"/>
    <w:rsid w:val="00564004"/>
    <w:rsid w:val="00564054"/>
    <w:rsid w:val="0056409F"/>
    <w:rsid w:val="00564194"/>
    <w:rsid w:val="005641CC"/>
    <w:rsid w:val="00564253"/>
    <w:rsid w:val="005642CF"/>
    <w:rsid w:val="00564390"/>
    <w:rsid w:val="005643DD"/>
    <w:rsid w:val="00564404"/>
    <w:rsid w:val="00564415"/>
    <w:rsid w:val="00564422"/>
    <w:rsid w:val="00564472"/>
    <w:rsid w:val="00564525"/>
    <w:rsid w:val="0056453C"/>
    <w:rsid w:val="005646CB"/>
    <w:rsid w:val="005646CF"/>
    <w:rsid w:val="00564783"/>
    <w:rsid w:val="00564788"/>
    <w:rsid w:val="0056478C"/>
    <w:rsid w:val="00564800"/>
    <w:rsid w:val="005648FD"/>
    <w:rsid w:val="00564984"/>
    <w:rsid w:val="00564AB1"/>
    <w:rsid w:val="00564B81"/>
    <w:rsid w:val="00564BA7"/>
    <w:rsid w:val="00564BC2"/>
    <w:rsid w:val="00564BDE"/>
    <w:rsid w:val="00564C2E"/>
    <w:rsid w:val="00564DA4"/>
    <w:rsid w:val="00564E8C"/>
    <w:rsid w:val="00564F28"/>
    <w:rsid w:val="00564F3A"/>
    <w:rsid w:val="00564FDC"/>
    <w:rsid w:val="00565004"/>
    <w:rsid w:val="005650EC"/>
    <w:rsid w:val="00565118"/>
    <w:rsid w:val="00565174"/>
    <w:rsid w:val="00565386"/>
    <w:rsid w:val="005653F9"/>
    <w:rsid w:val="0056542E"/>
    <w:rsid w:val="00565448"/>
    <w:rsid w:val="00565460"/>
    <w:rsid w:val="0056559D"/>
    <w:rsid w:val="005655E8"/>
    <w:rsid w:val="0056560F"/>
    <w:rsid w:val="00565617"/>
    <w:rsid w:val="0056568C"/>
    <w:rsid w:val="00565698"/>
    <w:rsid w:val="005657DF"/>
    <w:rsid w:val="005658BE"/>
    <w:rsid w:val="00565983"/>
    <w:rsid w:val="00565A1F"/>
    <w:rsid w:val="00565BCD"/>
    <w:rsid w:val="00565BFB"/>
    <w:rsid w:val="00565CCB"/>
    <w:rsid w:val="00565DC5"/>
    <w:rsid w:val="00565E25"/>
    <w:rsid w:val="00565E9B"/>
    <w:rsid w:val="00565F77"/>
    <w:rsid w:val="005660BA"/>
    <w:rsid w:val="0056612D"/>
    <w:rsid w:val="00566197"/>
    <w:rsid w:val="005663FE"/>
    <w:rsid w:val="00566403"/>
    <w:rsid w:val="0056645A"/>
    <w:rsid w:val="00566461"/>
    <w:rsid w:val="00566493"/>
    <w:rsid w:val="005664A0"/>
    <w:rsid w:val="00566515"/>
    <w:rsid w:val="00566558"/>
    <w:rsid w:val="00566581"/>
    <w:rsid w:val="005665E7"/>
    <w:rsid w:val="00566762"/>
    <w:rsid w:val="005667AC"/>
    <w:rsid w:val="005667DE"/>
    <w:rsid w:val="00566B09"/>
    <w:rsid w:val="00566B65"/>
    <w:rsid w:val="00566BAA"/>
    <w:rsid w:val="00566CA9"/>
    <w:rsid w:val="00566E42"/>
    <w:rsid w:val="00566E90"/>
    <w:rsid w:val="00566F01"/>
    <w:rsid w:val="00567114"/>
    <w:rsid w:val="005671A5"/>
    <w:rsid w:val="00567236"/>
    <w:rsid w:val="00567259"/>
    <w:rsid w:val="0056738B"/>
    <w:rsid w:val="00567454"/>
    <w:rsid w:val="0056752B"/>
    <w:rsid w:val="00567594"/>
    <w:rsid w:val="005675A0"/>
    <w:rsid w:val="0056765D"/>
    <w:rsid w:val="0056769A"/>
    <w:rsid w:val="005676E8"/>
    <w:rsid w:val="00567753"/>
    <w:rsid w:val="00567759"/>
    <w:rsid w:val="005678A7"/>
    <w:rsid w:val="00567901"/>
    <w:rsid w:val="00567986"/>
    <w:rsid w:val="005679A6"/>
    <w:rsid w:val="005679BE"/>
    <w:rsid w:val="005679FC"/>
    <w:rsid w:val="00567A67"/>
    <w:rsid w:val="00567B0C"/>
    <w:rsid w:val="00567BB8"/>
    <w:rsid w:val="00567BC3"/>
    <w:rsid w:val="00567BD8"/>
    <w:rsid w:val="00567C87"/>
    <w:rsid w:val="00567CC6"/>
    <w:rsid w:val="00567D23"/>
    <w:rsid w:val="00567D52"/>
    <w:rsid w:val="00567D7E"/>
    <w:rsid w:val="00567D87"/>
    <w:rsid w:val="00567D96"/>
    <w:rsid w:val="00567E20"/>
    <w:rsid w:val="00567EDE"/>
    <w:rsid w:val="00567FCA"/>
    <w:rsid w:val="00570022"/>
    <w:rsid w:val="0057010A"/>
    <w:rsid w:val="0057022F"/>
    <w:rsid w:val="00570237"/>
    <w:rsid w:val="0057023A"/>
    <w:rsid w:val="00570269"/>
    <w:rsid w:val="005702CD"/>
    <w:rsid w:val="00570363"/>
    <w:rsid w:val="00570433"/>
    <w:rsid w:val="0057046E"/>
    <w:rsid w:val="00570487"/>
    <w:rsid w:val="00570501"/>
    <w:rsid w:val="0057056C"/>
    <w:rsid w:val="0057059B"/>
    <w:rsid w:val="00570644"/>
    <w:rsid w:val="00570653"/>
    <w:rsid w:val="0057076F"/>
    <w:rsid w:val="0057077F"/>
    <w:rsid w:val="005707E8"/>
    <w:rsid w:val="00570837"/>
    <w:rsid w:val="00570979"/>
    <w:rsid w:val="00570987"/>
    <w:rsid w:val="00570990"/>
    <w:rsid w:val="00570A1F"/>
    <w:rsid w:val="00570A2C"/>
    <w:rsid w:val="00570AA3"/>
    <w:rsid w:val="00570AB1"/>
    <w:rsid w:val="00570B2D"/>
    <w:rsid w:val="00570B35"/>
    <w:rsid w:val="00570BE1"/>
    <w:rsid w:val="00570C7C"/>
    <w:rsid w:val="00570D87"/>
    <w:rsid w:val="00570DB5"/>
    <w:rsid w:val="00570E8C"/>
    <w:rsid w:val="00570EDC"/>
    <w:rsid w:val="00570EF8"/>
    <w:rsid w:val="00570F2C"/>
    <w:rsid w:val="00570F3F"/>
    <w:rsid w:val="00570F5F"/>
    <w:rsid w:val="00570FB9"/>
    <w:rsid w:val="0057103E"/>
    <w:rsid w:val="00571045"/>
    <w:rsid w:val="00571054"/>
    <w:rsid w:val="0057108E"/>
    <w:rsid w:val="005710BE"/>
    <w:rsid w:val="00571147"/>
    <w:rsid w:val="005711B5"/>
    <w:rsid w:val="005711ED"/>
    <w:rsid w:val="005712AC"/>
    <w:rsid w:val="005712E9"/>
    <w:rsid w:val="0057139B"/>
    <w:rsid w:val="005714B1"/>
    <w:rsid w:val="005714CE"/>
    <w:rsid w:val="0057163D"/>
    <w:rsid w:val="0057165B"/>
    <w:rsid w:val="00571686"/>
    <w:rsid w:val="00571698"/>
    <w:rsid w:val="005716B6"/>
    <w:rsid w:val="0057174E"/>
    <w:rsid w:val="00571754"/>
    <w:rsid w:val="00571841"/>
    <w:rsid w:val="0057197E"/>
    <w:rsid w:val="00571990"/>
    <w:rsid w:val="005719CF"/>
    <w:rsid w:val="00571A17"/>
    <w:rsid w:val="00571A78"/>
    <w:rsid w:val="00571A93"/>
    <w:rsid w:val="00571AFE"/>
    <w:rsid w:val="00571B1B"/>
    <w:rsid w:val="00571C47"/>
    <w:rsid w:val="00571CF0"/>
    <w:rsid w:val="00571D20"/>
    <w:rsid w:val="00571DF7"/>
    <w:rsid w:val="00571FEC"/>
    <w:rsid w:val="0057201D"/>
    <w:rsid w:val="0057206C"/>
    <w:rsid w:val="00572095"/>
    <w:rsid w:val="005720F4"/>
    <w:rsid w:val="00572139"/>
    <w:rsid w:val="0057213B"/>
    <w:rsid w:val="00572243"/>
    <w:rsid w:val="00572250"/>
    <w:rsid w:val="005722D1"/>
    <w:rsid w:val="0057232C"/>
    <w:rsid w:val="00572337"/>
    <w:rsid w:val="0057235D"/>
    <w:rsid w:val="005724BA"/>
    <w:rsid w:val="00572578"/>
    <w:rsid w:val="00572593"/>
    <w:rsid w:val="00572671"/>
    <w:rsid w:val="00572686"/>
    <w:rsid w:val="005726BB"/>
    <w:rsid w:val="00572783"/>
    <w:rsid w:val="0057281A"/>
    <w:rsid w:val="0057290D"/>
    <w:rsid w:val="00572927"/>
    <w:rsid w:val="005729E2"/>
    <w:rsid w:val="00572A02"/>
    <w:rsid w:val="00572A53"/>
    <w:rsid w:val="00572A57"/>
    <w:rsid w:val="00572A90"/>
    <w:rsid w:val="00572AAA"/>
    <w:rsid w:val="00572B9B"/>
    <w:rsid w:val="00572B9D"/>
    <w:rsid w:val="00572CC4"/>
    <w:rsid w:val="00572D19"/>
    <w:rsid w:val="00572D45"/>
    <w:rsid w:val="00572E51"/>
    <w:rsid w:val="00572E6C"/>
    <w:rsid w:val="00572F2F"/>
    <w:rsid w:val="00572F58"/>
    <w:rsid w:val="00572FAA"/>
    <w:rsid w:val="00572FD5"/>
    <w:rsid w:val="0057305B"/>
    <w:rsid w:val="0057318F"/>
    <w:rsid w:val="0057319E"/>
    <w:rsid w:val="005731C9"/>
    <w:rsid w:val="005731CF"/>
    <w:rsid w:val="005732E0"/>
    <w:rsid w:val="00573316"/>
    <w:rsid w:val="00573374"/>
    <w:rsid w:val="0057343B"/>
    <w:rsid w:val="0057347A"/>
    <w:rsid w:val="00573572"/>
    <w:rsid w:val="005735E2"/>
    <w:rsid w:val="00573698"/>
    <w:rsid w:val="00573772"/>
    <w:rsid w:val="005737E6"/>
    <w:rsid w:val="0057380F"/>
    <w:rsid w:val="0057383C"/>
    <w:rsid w:val="00573845"/>
    <w:rsid w:val="0057398C"/>
    <w:rsid w:val="00573B3A"/>
    <w:rsid w:val="00573B85"/>
    <w:rsid w:val="00573C10"/>
    <w:rsid w:val="00573C72"/>
    <w:rsid w:val="00573C91"/>
    <w:rsid w:val="00573CA5"/>
    <w:rsid w:val="00573CE0"/>
    <w:rsid w:val="00573D6E"/>
    <w:rsid w:val="00573E18"/>
    <w:rsid w:val="00573E36"/>
    <w:rsid w:val="00573F4F"/>
    <w:rsid w:val="00573F7D"/>
    <w:rsid w:val="00573F8E"/>
    <w:rsid w:val="00573FC1"/>
    <w:rsid w:val="00574000"/>
    <w:rsid w:val="00574068"/>
    <w:rsid w:val="005741ED"/>
    <w:rsid w:val="00574247"/>
    <w:rsid w:val="005742F3"/>
    <w:rsid w:val="005742FB"/>
    <w:rsid w:val="00574338"/>
    <w:rsid w:val="00574340"/>
    <w:rsid w:val="00574461"/>
    <w:rsid w:val="0057446A"/>
    <w:rsid w:val="005744B4"/>
    <w:rsid w:val="0057450C"/>
    <w:rsid w:val="00574516"/>
    <w:rsid w:val="005745DB"/>
    <w:rsid w:val="00574607"/>
    <w:rsid w:val="00574614"/>
    <w:rsid w:val="00574624"/>
    <w:rsid w:val="00574668"/>
    <w:rsid w:val="005746B6"/>
    <w:rsid w:val="00574740"/>
    <w:rsid w:val="00574754"/>
    <w:rsid w:val="0057482B"/>
    <w:rsid w:val="00574952"/>
    <w:rsid w:val="00574971"/>
    <w:rsid w:val="00574AEA"/>
    <w:rsid w:val="00574AF9"/>
    <w:rsid w:val="00574C56"/>
    <w:rsid w:val="00574D65"/>
    <w:rsid w:val="00574DF7"/>
    <w:rsid w:val="00574E15"/>
    <w:rsid w:val="00574E28"/>
    <w:rsid w:val="00574E3E"/>
    <w:rsid w:val="0057505A"/>
    <w:rsid w:val="00575098"/>
    <w:rsid w:val="0057513C"/>
    <w:rsid w:val="005752E3"/>
    <w:rsid w:val="005752F4"/>
    <w:rsid w:val="00575429"/>
    <w:rsid w:val="00575483"/>
    <w:rsid w:val="0057548C"/>
    <w:rsid w:val="00575539"/>
    <w:rsid w:val="0057571F"/>
    <w:rsid w:val="00575809"/>
    <w:rsid w:val="00575840"/>
    <w:rsid w:val="00575889"/>
    <w:rsid w:val="00575A36"/>
    <w:rsid w:val="00575A8F"/>
    <w:rsid w:val="00575B0C"/>
    <w:rsid w:val="00575B2B"/>
    <w:rsid w:val="00575B52"/>
    <w:rsid w:val="00575BF0"/>
    <w:rsid w:val="00575BF1"/>
    <w:rsid w:val="00575D0D"/>
    <w:rsid w:val="00575DC7"/>
    <w:rsid w:val="00575F7E"/>
    <w:rsid w:val="00575F99"/>
    <w:rsid w:val="00575FDF"/>
    <w:rsid w:val="00576127"/>
    <w:rsid w:val="0057627B"/>
    <w:rsid w:val="005762B3"/>
    <w:rsid w:val="005763A9"/>
    <w:rsid w:val="005763C6"/>
    <w:rsid w:val="005763D6"/>
    <w:rsid w:val="005763E6"/>
    <w:rsid w:val="00576429"/>
    <w:rsid w:val="00576431"/>
    <w:rsid w:val="005764D4"/>
    <w:rsid w:val="005764EB"/>
    <w:rsid w:val="0057659D"/>
    <w:rsid w:val="005765CF"/>
    <w:rsid w:val="005765D1"/>
    <w:rsid w:val="0057661C"/>
    <w:rsid w:val="0057663E"/>
    <w:rsid w:val="005766FF"/>
    <w:rsid w:val="0057672D"/>
    <w:rsid w:val="005767B4"/>
    <w:rsid w:val="005767E9"/>
    <w:rsid w:val="00576869"/>
    <w:rsid w:val="0057688C"/>
    <w:rsid w:val="005768C7"/>
    <w:rsid w:val="00576900"/>
    <w:rsid w:val="00576954"/>
    <w:rsid w:val="005769E6"/>
    <w:rsid w:val="00576A3D"/>
    <w:rsid w:val="00576BE2"/>
    <w:rsid w:val="00576C1A"/>
    <w:rsid w:val="00576DEB"/>
    <w:rsid w:val="00576E09"/>
    <w:rsid w:val="00576E15"/>
    <w:rsid w:val="00576EFA"/>
    <w:rsid w:val="00577048"/>
    <w:rsid w:val="0057709D"/>
    <w:rsid w:val="005770AE"/>
    <w:rsid w:val="005770CA"/>
    <w:rsid w:val="0057721C"/>
    <w:rsid w:val="005772C5"/>
    <w:rsid w:val="005772DD"/>
    <w:rsid w:val="0057733D"/>
    <w:rsid w:val="00577353"/>
    <w:rsid w:val="00577398"/>
    <w:rsid w:val="005773AC"/>
    <w:rsid w:val="0057740E"/>
    <w:rsid w:val="00577493"/>
    <w:rsid w:val="005774B2"/>
    <w:rsid w:val="00577529"/>
    <w:rsid w:val="0057758A"/>
    <w:rsid w:val="005775F1"/>
    <w:rsid w:val="00577644"/>
    <w:rsid w:val="0057766E"/>
    <w:rsid w:val="00577850"/>
    <w:rsid w:val="00577860"/>
    <w:rsid w:val="005778D9"/>
    <w:rsid w:val="0057790D"/>
    <w:rsid w:val="0057794B"/>
    <w:rsid w:val="005779C6"/>
    <w:rsid w:val="005779F4"/>
    <w:rsid w:val="00577AF9"/>
    <w:rsid w:val="00577C04"/>
    <w:rsid w:val="00577CD4"/>
    <w:rsid w:val="00577CF7"/>
    <w:rsid w:val="00577DDE"/>
    <w:rsid w:val="00577DF1"/>
    <w:rsid w:val="00577E94"/>
    <w:rsid w:val="00577F86"/>
    <w:rsid w:val="00577FB8"/>
    <w:rsid w:val="0058002F"/>
    <w:rsid w:val="00580053"/>
    <w:rsid w:val="005800B3"/>
    <w:rsid w:val="005800E4"/>
    <w:rsid w:val="005800EB"/>
    <w:rsid w:val="0058017E"/>
    <w:rsid w:val="00580240"/>
    <w:rsid w:val="00580273"/>
    <w:rsid w:val="0058031D"/>
    <w:rsid w:val="005803D8"/>
    <w:rsid w:val="005804D0"/>
    <w:rsid w:val="0058051F"/>
    <w:rsid w:val="0058053E"/>
    <w:rsid w:val="00580615"/>
    <w:rsid w:val="00580620"/>
    <w:rsid w:val="005806CD"/>
    <w:rsid w:val="00580720"/>
    <w:rsid w:val="00580760"/>
    <w:rsid w:val="00580791"/>
    <w:rsid w:val="00580877"/>
    <w:rsid w:val="0058089A"/>
    <w:rsid w:val="005808D7"/>
    <w:rsid w:val="005809DF"/>
    <w:rsid w:val="005809ED"/>
    <w:rsid w:val="00580A0C"/>
    <w:rsid w:val="00580AF0"/>
    <w:rsid w:val="00580B4F"/>
    <w:rsid w:val="00580BAF"/>
    <w:rsid w:val="00580C51"/>
    <w:rsid w:val="00580CF7"/>
    <w:rsid w:val="00580D9A"/>
    <w:rsid w:val="00580DC6"/>
    <w:rsid w:val="00580E4A"/>
    <w:rsid w:val="00580EAE"/>
    <w:rsid w:val="00580EF9"/>
    <w:rsid w:val="00580F1F"/>
    <w:rsid w:val="00580F34"/>
    <w:rsid w:val="00580FA5"/>
    <w:rsid w:val="00580FF7"/>
    <w:rsid w:val="00581019"/>
    <w:rsid w:val="00581078"/>
    <w:rsid w:val="00581194"/>
    <w:rsid w:val="005811C7"/>
    <w:rsid w:val="005814C4"/>
    <w:rsid w:val="00581519"/>
    <w:rsid w:val="0058151F"/>
    <w:rsid w:val="00581567"/>
    <w:rsid w:val="005815D7"/>
    <w:rsid w:val="005815FE"/>
    <w:rsid w:val="00581601"/>
    <w:rsid w:val="0058162D"/>
    <w:rsid w:val="00581667"/>
    <w:rsid w:val="005816C6"/>
    <w:rsid w:val="005816CB"/>
    <w:rsid w:val="00581720"/>
    <w:rsid w:val="005817B0"/>
    <w:rsid w:val="00581802"/>
    <w:rsid w:val="00581966"/>
    <w:rsid w:val="005819BB"/>
    <w:rsid w:val="00581A0C"/>
    <w:rsid w:val="00581AC5"/>
    <w:rsid w:val="00581AD6"/>
    <w:rsid w:val="00581B16"/>
    <w:rsid w:val="00581BD4"/>
    <w:rsid w:val="00581C14"/>
    <w:rsid w:val="00581D51"/>
    <w:rsid w:val="00581DD8"/>
    <w:rsid w:val="00581DFC"/>
    <w:rsid w:val="00581F29"/>
    <w:rsid w:val="00582069"/>
    <w:rsid w:val="005820C9"/>
    <w:rsid w:val="00582277"/>
    <w:rsid w:val="00582279"/>
    <w:rsid w:val="00582366"/>
    <w:rsid w:val="0058239B"/>
    <w:rsid w:val="005823D1"/>
    <w:rsid w:val="005823F4"/>
    <w:rsid w:val="00582541"/>
    <w:rsid w:val="005825AB"/>
    <w:rsid w:val="0058260D"/>
    <w:rsid w:val="0058268D"/>
    <w:rsid w:val="005826AD"/>
    <w:rsid w:val="005826C3"/>
    <w:rsid w:val="005826E2"/>
    <w:rsid w:val="005826FA"/>
    <w:rsid w:val="0058270F"/>
    <w:rsid w:val="005827E5"/>
    <w:rsid w:val="00582809"/>
    <w:rsid w:val="00582814"/>
    <w:rsid w:val="005828B8"/>
    <w:rsid w:val="00582976"/>
    <w:rsid w:val="00582981"/>
    <w:rsid w:val="005829FF"/>
    <w:rsid w:val="00582B7F"/>
    <w:rsid w:val="00582BAC"/>
    <w:rsid w:val="00582CD2"/>
    <w:rsid w:val="00582DA6"/>
    <w:rsid w:val="00582DF4"/>
    <w:rsid w:val="00582E25"/>
    <w:rsid w:val="00582E9F"/>
    <w:rsid w:val="00582EC3"/>
    <w:rsid w:val="00582ED3"/>
    <w:rsid w:val="00582F2D"/>
    <w:rsid w:val="00583078"/>
    <w:rsid w:val="00583099"/>
    <w:rsid w:val="00583165"/>
    <w:rsid w:val="005831F8"/>
    <w:rsid w:val="00583294"/>
    <w:rsid w:val="005833E8"/>
    <w:rsid w:val="005833FF"/>
    <w:rsid w:val="00583472"/>
    <w:rsid w:val="005834F4"/>
    <w:rsid w:val="00583520"/>
    <w:rsid w:val="00583575"/>
    <w:rsid w:val="005835ED"/>
    <w:rsid w:val="00583689"/>
    <w:rsid w:val="00583718"/>
    <w:rsid w:val="00583742"/>
    <w:rsid w:val="0058374E"/>
    <w:rsid w:val="00583816"/>
    <w:rsid w:val="0058382D"/>
    <w:rsid w:val="0058386B"/>
    <w:rsid w:val="005838CD"/>
    <w:rsid w:val="0058390C"/>
    <w:rsid w:val="00583B32"/>
    <w:rsid w:val="00583B60"/>
    <w:rsid w:val="00583B91"/>
    <w:rsid w:val="00583BA8"/>
    <w:rsid w:val="00583C59"/>
    <w:rsid w:val="00583DA4"/>
    <w:rsid w:val="00583DB6"/>
    <w:rsid w:val="00583E2A"/>
    <w:rsid w:val="00583E67"/>
    <w:rsid w:val="00583E78"/>
    <w:rsid w:val="00583EA4"/>
    <w:rsid w:val="00583FB5"/>
    <w:rsid w:val="00584093"/>
    <w:rsid w:val="00584156"/>
    <w:rsid w:val="0058417E"/>
    <w:rsid w:val="005842AB"/>
    <w:rsid w:val="00584319"/>
    <w:rsid w:val="0058440C"/>
    <w:rsid w:val="00584483"/>
    <w:rsid w:val="005844BF"/>
    <w:rsid w:val="005844C5"/>
    <w:rsid w:val="005844C7"/>
    <w:rsid w:val="00584625"/>
    <w:rsid w:val="00584648"/>
    <w:rsid w:val="00584825"/>
    <w:rsid w:val="00584848"/>
    <w:rsid w:val="0058484C"/>
    <w:rsid w:val="005848AB"/>
    <w:rsid w:val="005848D8"/>
    <w:rsid w:val="0058492D"/>
    <w:rsid w:val="00584951"/>
    <w:rsid w:val="005849CB"/>
    <w:rsid w:val="005849D1"/>
    <w:rsid w:val="00584A53"/>
    <w:rsid w:val="00584AA2"/>
    <w:rsid w:val="00584AB1"/>
    <w:rsid w:val="00584AB3"/>
    <w:rsid w:val="00584B8A"/>
    <w:rsid w:val="00584BB1"/>
    <w:rsid w:val="00584C69"/>
    <w:rsid w:val="00584D60"/>
    <w:rsid w:val="00584E47"/>
    <w:rsid w:val="00584E9A"/>
    <w:rsid w:val="00584EDE"/>
    <w:rsid w:val="00584F20"/>
    <w:rsid w:val="00585170"/>
    <w:rsid w:val="005851BB"/>
    <w:rsid w:val="00585215"/>
    <w:rsid w:val="005852CE"/>
    <w:rsid w:val="005852F9"/>
    <w:rsid w:val="005853F8"/>
    <w:rsid w:val="0058546E"/>
    <w:rsid w:val="005855CD"/>
    <w:rsid w:val="005857DF"/>
    <w:rsid w:val="005857FD"/>
    <w:rsid w:val="00585809"/>
    <w:rsid w:val="0058583A"/>
    <w:rsid w:val="00585A07"/>
    <w:rsid w:val="00585A2B"/>
    <w:rsid w:val="00585AE4"/>
    <w:rsid w:val="00585BB0"/>
    <w:rsid w:val="00585BC7"/>
    <w:rsid w:val="00585CD4"/>
    <w:rsid w:val="00585DFB"/>
    <w:rsid w:val="00585E95"/>
    <w:rsid w:val="00585EA3"/>
    <w:rsid w:val="00585EF3"/>
    <w:rsid w:val="00585F0E"/>
    <w:rsid w:val="00585F83"/>
    <w:rsid w:val="005860A8"/>
    <w:rsid w:val="00586209"/>
    <w:rsid w:val="0058622C"/>
    <w:rsid w:val="00586230"/>
    <w:rsid w:val="00586247"/>
    <w:rsid w:val="00586267"/>
    <w:rsid w:val="00586272"/>
    <w:rsid w:val="005862F0"/>
    <w:rsid w:val="00586405"/>
    <w:rsid w:val="0058643D"/>
    <w:rsid w:val="005864BC"/>
    <w:rsid w:val="005864CC"/>
    <w:rsid w:val="005864E6"/>
    <w:rsid w:val="00586564"/>
    <w:rsid w:val="00586581"/>
    <w:rsid w:val="005865C1"/>
    <w:rsid w:val="00586615"/>
    <w:rsid w:val="00586616"/>
    <w:rsid w:val="0058661E"/>
    <w:rsid w:val="00586666"/>
    <w:rsid w:val="0058676D"/>
    <w:rsid w:val="0058677E"/>
    <w:rsid w:val="005867BB"/>
    <w:rsid w:val="00586810"/>
    <w:rsid w:val="005868BE"/>
    <w:rsid w:val="005869C9"/>
    <w:rsid w:val="00586B15"/>
    <w:rsid w:val="00586B5F"/>
    <w:rsid w:val="00586B7E"/>
    <w:rsid w:val="00586C7E"/>
    <w:rsid w:val="00586D5A"/>
    <w:rsid w:val="00586E01"/>
    <w:rsid w:val="00586E36"/>
    <w:rsid w:val="00586F78"/>
    <w:rsid w:val="00586FF8"/>
    <w:rsid w:val="0058704F"/>
    <w:rsid w:val="0058707C"/>
    <w:rsid w:val="00587187"/>
    <w:rsid w:val="00587210"/>
    <w:rsid w:val="00587275"/>
    <w:rsid w:val="005872D2"/>
    <w:rsid w:val="005872D7"/>
    <w:rsid w:val="00587369"/>
    <w:rsid w:val="0058749B"/>
    <w:rsid w:val="005874C6"/>
    <w:rsid w:val="00587551"/>
    <w:rsid w:val="0058755A"/>
    <w:rsid w:val="0058755C"/>
    <w:rsid w:val="005875A0"/>
    <w:rsid w:val="005875D2"/>
    <w:rsid w:val="005875F1"/>
    <w:rsid w:val="0058763E"/>
    <w:rsid w:val="005876CB"/>
    <w:rsid w:val="00587711"/>
    <w:rsid w:val="005878CB"/>
    <w:rsid w:val="00587939"/>
    <w:rsid w:val="0058797C"/>
    <w:rsid w:val="00587A1B"/>
    <w:rsid w:val="00587A8B"/>
    <w:rsid w:val="00587ABA"/>
    <w:rsid w:val="00587AEF"/>
    <w:rsid w:val="00587BEE"/>
    <w:rsid w:val="00587BF5"/>
    <w:rsid w:val="00587CFD"/>
    <w:rsid w:val="00587D55"/>
    <w:rsid w:val="00587E11"/>
    <w:rsid w:val="00587E96"/>
    <w:rsid w:val="00587F8E"/>
    <w:rsid w:val="00587FC0"/>
    <w:rsid w:val="00587FE0"/>
    <w:rsid w:val="00590155"/>
    <w:rsid w:val="005901D2"/>
    <w:rsid w:val="00590295"/>
    <w:rsid w:val="005902D8"/>
    <w:rsid w:val="005902F7"/>
    <w:rsid w:val="00590365"/>
    <w:rsid w:val="00590378"/>
    <w:rsid w:val="005903AD"/>
    <w:rsid w:val="005903F1"/>
    <w:rsid w:val="00590411"/>
    <w:rsid w:val="00590414"/>
    <w:rsid w:val="0059042D"/>
    <w:rsid w:val="0059043E"/>
    <w:rsid w:val="00590454"/>
    <w:rsid w:val="00590485"/>
    <w:rsid w:val="005904ED"/>
    <w:rsid w:val="005904FD"/>
    <w:rsid w:val="00590527"/>
    <w:rsid w:val="00590562"/>
    <w:rsid w:val="00590597"/>
    <w:rsid w:val="0059059A"/>
    <w:rsid w:val="00590627"/>
    <w:rsid w:val="00590628"/>
    <w:rsid w:val="00590630"/>
    <w:rsid w:val="0059071E"/>
    <w:rsid w:val="00590766"/>
    <w:rsid w:val="0059087E"/>
    <w:rsid w:val="005908A1"/>
    <w:rsid w:val="005908D6"/>
    <w:rsid w:val="0059095B"/>
    <w:rsid w:val="00590A28"/>
    <w:rsid w:val="00590A35"/>
    <w:rsid w:val="00590B42"/>
    <w:rsid w:val="00590B71"/>
    <w:rsid w:val="00590BFF"/>
    <w:rsid w:val="00590C38"/>
    <w:rsid w:val="00590C4E"/>
    <w:rsid w:val="00590C76"/>
    <w:rsid w:val="00590E2A"/>
    <w:rsid w:val="00590EA4"/>
    <w:rsid w:val="00590EB3"/>
    <w:rsid w:val="00591046"/>
    <w:rsid w:val="0059105A"/>
    <w:rsid w:val="00591060"/>
    <w:rsid w:val="005910FF"/>
    <w:rsid w:val="0059112E"/>
    <w:rsid w:val="00591185"/>
    <w:rsid w:val="005911B5"/>
    <w:rsid w:val="00591305"/>
    <w:rsid w:val="005914FB"/>
    <w:rsid w:val="005915F6"/>
    <w:rsid w:val="0059160F"/>
    <w:rsid w:val="00591685"/>
    <w:rsid w:val="00591704"/>
    <w:rsid w:val="005917E4"/>
    <w:rsid w:val="00591890"/>
    <w:rsid w:val="005918CC"/>
    <w:rsid w:val="00591A5E"/>
    <w:rsid w:val="00591AD5"/>
    <w:rsid w:val="00591AE6"/>
    <w:rsid w:val="00591AFE"/>
    <w:rsid w:val="00591B7E"/>
    <w:rsid w:val="00591BD7"/>
    <w:rsid w:val="00591C06"/>
    <w:rsid w:val="00591C6F"/>
    <w:rsid w:val="00591C94"/>
    <w:rsid w:val="00591CC6"/>
    <w:rsid w:val="00591DA4"/>
    <w:rsid w:val="00591EB5"/>
    <w:rsid w:val="00591F33"/>
    <w:rsid w:val="0059206D"/>
    <w:rsid w:val="00592088"/>
    <w:rsid w:val="005920A1"/>
    <w:rsid w:val="00592174"/>
    <w:rsid w:val="005921EF"/>
    <w:rsid w:val="005923A9"/>
    <w:rsid w:val="005925D8"/>
    <w:rsid w:val="0059271B"/>
    <w:rsid w:val="00592885"/>
    <w:rsid w:val="005928B4"/>
    <w:rsid w:val="00592909"/>
    <w:rsid w:val="00592911"/>
    <w:rsid w:val="00592982"/>
    <w:rsid w:val="0059298B"/>
    <w:rsid w:val="0059299B"/>
    <w:rsid w:val="00592A24"/>
    <w:rsid w:val="00592AC8"/>
    <w:rsid w:val="00592B56"/>
    <w:rsid w:val="00592B94"/>
    <w:rsid w:val="00592BF1"/>
    <w:rsid w:val="00592BF2"/>
    <w:rsid w:val="00592DEC"/>
    <w:rsid w:val="00592E0E"/>
    <w:rsid w:val="00592EA3"/>
    <w:rsid w:val="00592EB2"/>
    <w:rsid w:val="00592FB2"/>
    <w:rsid w:val="00593197"/>
    <w:rsid w:val="00593491"/>
    <w:rsid w:val="0059352D"/>
    <w:rsid w:val="0059358F"/>
    <w:rsid w:val="0059360A"/>
    <w:rsid w:val="00593772"/>
    <w:rsid w:val="005937A2"/>
    <w:rsid w:val="005937AC"/>
    <w:rsid w:val="0059380A"/>
    <w:rsid w:val="00593873"/>
    <w:rsid w:val="005938A6"/>
    <w:rsid w:val="00593AC0"/>
    <w:rsid w:val="00593B34"/>
    <w:rsid w:val="00593C4E"/>
    <w:rsid w:val="00593E11"/>
    <w:rsid w:val="00593EF5"/>
    <w:rsid w:val="00593F26"/>
    <w:rsid w:val="00593F38"/>
    <w:rsid w:val="00593F70"/>
    <w:rsid w:val="00594100"/>
    <w:rsid w:val="0059412E"/>
    <w:rsid w:val="00594167"/>
    <w:rsid w:val="005941B0"/>
    <w:rsid w:val="005945FB"/>
    <w:rsid w:val="00594607"/>
    <w:rsid w:val="0059460C"/>
    <w:rsid w:val="005946F2"/>
    <w:rsid w:val="0059475D"/>
    <w:rsid w:val="00594838"/>
    <w:rsid w:val="0059490F"/>
    <w:rsid w:val="005949C6"/>
    <w:rsid w:val="005949FF"/>
    <w:rsid w:val="00594A7A"/>
    <w:rsid w:val="00594A97"/>
    <w:rsid w:val="00594AC4"/>
    <w:rsid w:val="00594AE4"/>
    <w:rsid w:val="00594AE9"/>
    <w:rsid w:val="00594BAA"/>
    <w:rsid w:val="00594BB7"/>
    <w:rsid w:val="00594D33"/>
    <w:rsid w:val="00594DC8"/>
    <w:rsid w:val="00594E63"/>
    <w:rsid w:val="00594FEE"/>
    <w:rsid w:val="00595092"/>
    <w:rsid w:val="00595098"/>
    <w:rsid w:val="005950AD"/>
    <w:rsid w:val="005950B3"/>
    <w:rsid w:val="005950F7"/>
    <w:rsid w:val="00595163"/>
    <w:rsid w:val="005951CA"/>
    <w:rsid w:val="005951F1"/>
    <w:rsid w:val="00595281"/>
    <w:rsid w:val="0059528F"/>
    <w:rsid w:val="005952D9"/>
    <w:rsid w:val="0059530C"/>
    <w:rsid w:val="00595363"/>
    <w:rsid w:val="005953CF"/>
    <w:rsid w:val="005953EE"/>
    <w:rsid w:val="00595447"/>
    <w:rsid w:val="00595487"/>
    <w:rsid w:val="005954EE"/>
    <w:rsid w:val="00595521"/>
    <w:rsid w:val="00595542"/>
    <w:rsid w:val="00595627"/>
    <w:rsid w:val="005956A8"/>
    <w:rsid w:val="005957FB"/>
    <w:rsid w:val="00595874"/>
    <w:rsid w:val="00595888"/>
    <w:rsid w:val="00595934"/>
    <w:rsid w:val="00595959"/>
    <w:rsid w:val="00595A78"/>
    <w:rsid w:val="00595ABD"/>
    <w:rsid w:val="00595BB2"/>
    <w:rsid w:val="00595C0D"/>
    <w:rsid w:val="00595CD0"/>
    <w:rsid w:val="00595CFC"/>
    <w:rsid w:val="00595D59"/>
    <w:rsid w:val="00595D81"/>
    <w:rsid w:val="00595E65"/>
    <w:rsid w:val="00595EF4"/>
    <w:rsid w:val="00595F32"/>
    <w:rsid w:val="00595F45"/>
    <w:rsid w:val="00595F9B"/>
    <w:rsid w:val="00595FDB"/>
    <w:rsid w:val="0059600E"/>
    <w:rsid w:val="0059609C"/>
    <w:rsid w:val="0059612B"/>
    <w:rsid w:val="005961D0"/>
    <w:rsid w:val="0059625D"/>
    <w:rsid w:val="00596300"/>
    <w:rsid w:val="00596356"/>
    <w:rsid w:val="0059641A"/>
    <w:rsid w:val="00596437"/>
    <w:rsid w:val="0059648B"/>
    <w:rsid w:val="005964B3"/>
    <w:rsid w:val="0059667C"/>
    <w:rsid w:val="005966A6"/>
    <w:rsid w:val="005966B3"/>
    <w:rsid w:val="00596863"/>
    <w:rsid w:val="0059689A"/>
    <w:rsid w:val="0059694C"/>
    <w:rsid w:val="0059696A"/>
    <w:rsid w:val="00596AF6"/>
    <w:rsid w:val="00596B34"/>
    <w:rsid w:val="00596C8E"/>
    <w:rsid w:val="00596CB3"/>
    <w:rsid w:val="00596D3C"/>
    <w:rsid w:val="00596E10"/>
    <w:rsid w:val="00596EDA"/>
    <w:rsid w:val="00596EE6"/>
    <w:rsid w:val="00596FAA"/>
    <w:rsid w:val="00596FF6"/>
    <w:rsid w:val="0059700B"/>
    <w:rsid w:val="005970F8"/>
    <w:rsid w:val="00597128"/>
    <w:rsid w:val="00597143"/>
    <w:rsid w:val="00597151"/>
    <w:rsid w:val="00597156"/>
    <w:rsid w:val="005971AA"/>
    <w:rsid w:val="005971B2"/>
    <w:rsid w:val="00597233"/>
    <w:rsid w:val="00597236"/>
    <w:rsid w:val="005972C1"/>
    <w:rsid w:val="005972D5"/>
    <w:rsid w:val="005972E7"/>
    <w:rsid w:val="005972F1"/>
    <w:rsid w:val="00597318"/>
    <w:rsid w:val="0059737E"/>
    <w:rsid w:val="005973BF"/>
    <w:rsid w:val="005973DA"/>
    <w:rsid w:val="00597478"/>
    <w:rsid w:val="00597564"/>
    <w:rsid w:val="0059759B"/>
    <w:rsid w:val="005975C0"/>
    <w:rsid w:val="00597729"/>
    <w:rsid w:val="0059773D"/>
    <w:rsid w:val="005977F6"/>
    <w:rsid w:val="00597827"/>
    <w:rsid w:val="00597920"/>
    <w:rsid w:val="00597A6A"/>
    <w:rsid w:val="00597A96"/>
    <w:rsid w:val="00597B6B"/>
    <w:rsid w:val="00597BC0"/>
    <w:rsid w:val="00597C01"/>
    <w:rsid w:val="00597C16"/>
    <w:rsid w:val="00597C24"/>
    <w:rsid w:val="00597CA0"/>
    <w:rsid w:val="00597DC1"/>
    <w:rsid w:val="00597DE9"/>
    <w:rsid w:val="00597E3D"/>
    <w:rsid w:val="00597F8F"/>
    <w:rsid w:val="005A0043"/>
    <w:rsid w:val="005A0050"/>
    <w:rsid w:val="005A021C"/>
    <w:rsid w:val="005A0511"/>
    <w:rsid w:val="005A05B2"/>
    <w:rsid w:val="005A062F"/>
    <w:rsid w:val="005A069F"/>
    <w:rsid w:val="005A06D6"/>
    <w:rsid w:val="005A06DB"/>
    <w:rsid w:val="005A0771"/>
    <w:rsid w:val="005A078C"/>
    <w:rsid w:val="005A07C9"/>
    <w:rsid w:val="005A0828"/>
    <w:rsid w:val="005A08A8"/>
    <w:rsid w:val="005A0972"/>
    <w:rsid w:val="005A09F8"/>
    <w:rsid w:val="005A0A4A"/>
    <w:rsid w:val="005A0A87"/>
    <w:rsid w:val="005A0AA7"/>
    <w:rsid w:val="005A0B95"/>
    <w:rsid w:val="005A0C87"/>
    <w:rsid w:val="005A0C9E"/>
    <w:rsid w:val="005A0CCE"/>
    <w:rsid w:val="005A0CF1"/>
    <w:rsid w:val="005A0D8D"/>
    <w:rsid w:val="005A0E02"/>
    <w:rsid w:val="005A0E07"/>
    <w:rsid w:val="005A0E8D"/>
    <w:rsid w:val="005A0F9D"/>
    <w:rsid w:val="005A10C5"/>
    <w:rsid w:val="005A10F1"/>
    <w:rsid w:val="005A1118"/>
    <w:rsid w:val="005A1163"/>
    <w:rsid w:val="005A1183"/>
    <w:rsid w:val="005A11E5"/>
    <w:rsid w:val="005A11E8"/>
    <w:rsid w:val="005A11FC"/>
    <w:rsid w:val="005A121E"/>
    <w:rsid w:val="005A12B6"/>
    <w:rsid w:val="005A12CC"/>
    <w:rsid w:val="005A1314"/>
    <w:rsid w:val="005A131E"/>
    <w:rsid w:val="005A1371"/>
    <w:rsid w:val="005A1380"/>
    <w:rsid w:val="005A144C"/>
    <w:rsid w:val="005A15D7"/>
    <w:rsid w:val="005A15F8"/>
    <w:rsid w:val="005A1605"/>
    <w:rsid w:val="005A16C8"/>
    <w:rsid w:val="005A17BA"/>
    <w:rsid w:val="005A17CC"/>
    <w:rsid w:val="005A18A3"/>
    <w:rsid w:val="005A18D4"/>
    <w:rsid w:val="005A18E5"/>
    <w:rsid w:val="005A18EF"/>
    <w:rsid w:val="005A1919"/>
    <w:rsid w:val="005A191A"/>
    <w:rsid w:val="005A1957"/>
    <w:rsid w:val="005A195B"/>
    <w:rsid w:val="005A19BA"/>
    <w:rsid w:val="005A1A6D"/>
    <w:rsid w:val="005A1BCB"/>
    <w:rsid w:val="005A1BE4"/>
    <w:rsid w:val="005A1C39"/>
    <w:rsid w:val="005A1D71"/>
    <w:rsid w:val="005A1F29"/>
    <w:rsid w:val="005A1F39"/>
    <w:rsid w:val="005A200E"/>
    <w:rsid w:val="005A2062"/>
    <w:rsid w:val="005A20C1"/>
    <w:rsid w:val="005A20E8"/>
    <w:rsid w:val="005A2126"/>
    <w:rsid w:val="005A21B9"/>
    <w:rsid w:val="005A222C"/>
    <w:rsid w:val="005A22C8"/>
    <w:rsid w:val="005A2416"/>
    <w:rsid w:val="005A2456"/>
    <w:rsid w:val="005A24E7"/>
    <w:rsid w:val="005A25D5"/>
    <w:rsid w:val="005A2705"/>
    <w:rsid w:val="005A2741"/>
    <w:rsid w:val="005A27F7"/>
    <w:rsid w:val="005A280F"/>
    <w:rsid w:val="005A28C9"/>
    <w:rsid w:val="005A2915"/>
    <w:rsid w:val="005A29B9"/>
    <w:rsid w:val="005A29EA"/>
    <w:rsid w:val="005A2A63"/>
    <w:rsid w:val="005A2A93"/>
    <w:rsid w:val="005A2AA7"/>
    <w:rsid w:val="005A2AE3"/>
    <w:rsid w:val="005A2AF0"/>
    <w:rsid w:val="005A2B3B"/>
    <w:rsid w:val="005A2BCB"/>
    <w:rsid w:val="005A2D5F"/>
    <w:rsid w:val="005A2DEF"/>
    <w:rsid w:val="005A2DF0"/>
    <w:rsid w:val="005A2EC5"/>
    <w:rsid w:val="005A2F45"/>
    <w:rsid w:val="005A2F5D"/>
    <w:rsid w:val="005A3062"/>
    <w:rsid w:val="005A306A"/>
    <w:rsid w:val="005A3199"/>
    <w:rsid w:val="005A3210"/>
    <w:rsid w:val="005A322B"/>
    <w:rsid w:val="005A3291"/>
    <w:rsid w:val="005A33A6"/>
    <w:rsid w:val="005A33FC"/>
    <w:rsid w:val="005A341D"/>
    <w:rsid w:val="005A35D1"/>
    <w:rsid w:val="005A369B"/>
    <w:rsid w:val="005A3738"/>
    <w:rsid w:val="005A381A"/>
    <w:rsid w:val="005A38EA"/>
    <w:rsid w:val="005A3A29"/>
    <w:rsid w:val="005A3A66"/>
    <w:rsid w:val="005A3AD4"/>
    <w:rsid w:val="005A3AFF"/>
    <w:rsid w:val="005A3BD8"/>
    <w:rsid w:val="005A3CE3"/>
    <w:rsid w:val="005A3D2F"/>
    <w:rsid w:val="005A3D71"/>
    <w:rsid w:val="005A3E97"/>
    <w:rsid w:val="005A4071"/>
    <w:rsid w:val="005A41EB"/>
    <w:rsid w:val="005A4213"/>
    <w:rsid w:val="005A4228"/>
    <w:rsid w:val="005A427B"/>
    <w:rsid w:val="005A42A7"/>
    <w:rsid w:val="005A42B8"/>
    <w:rsid w:val="005A42BC"/>
    <w:rsid w:val="005A43D2"/>
    <w:rsid w:val="005A4403"/>
    <w:rsid w:val="005A440C"/>
    <w:rsid w:val="005A4508"/>
    <w:rsid w:val="005A4549"/>
    <w:rsid w:val="005A456C"/>
    <w:rsid w:val="005A4617"/>
    <w:rsid w:val="005A465C"/>
    <w:rsid w:val="005A4754"/>
    <w:rsid w:val="005A4759"/>
    <w:rsid w:val="005A48B8"/>
    <w:rsid w:val="005A495A"/>
    <w:rsid w:val="005A4990"/>
    <w:rsid w:val="005A49CA"/>
    <w:rsid w:val="005A49EF"/>
    <w:rsid w:val="005A4AC7"/>
    <w:rsid w:val="005A4B79"/>
    <w:rsid w:val="005A4B90"/>
    <w:rsid w:val="005A4B98"/>
    <w:rsid w:val="005A4BDF"/>
    <w:rsid w:val="005A4C1C"/>
    <w:rsid w:val="005A4CA2"/>
    <w:rsid w:val="005A4D08"/>
    <w:rsid w:val="005A4D5C"/>
    <w:rsid w:val="005A4D85"/>
    <w:rsid w:val="005A4DAC"/>
    <w:rsid w:val="005A4EC1"/>
    <w:rsid w:val="005A4F9E"/>
    <w:rsid w:val="005A5011"/>
    <w:rsid w:val="005A5024"/>
    <w:rsid w:val="005A50CE"/>
    <w:rsid w:val="005A5112"/>
    <w:rsid w:val="005A5135"/>
    <w:rsid w:val="005A51B2"/>
    <w:rsid w:val="005A51E6"/>
    <w:rsid w:val="005A51EF"/>
    <w:rsid w:val="005A5235"/>
    <w:rsid w:val="005A524D"/>
    <w:rsid w:val="005A528A"/>
    <w:rsid w:val="005A52B8"/>
    <w:rsid w:val="005A52C0"/>
    <w:rsid w:val="005A52FA"/>
    <w:rsid w:val="005A53A8"/>
    <w:rsid w:val="005A5486"/>
    <w:rsid w:val="005A5520"/>
    <w:rsid w:val="005A5541"/>
    <w:rsid w:val="005A559E"/>
    <w:rsid w:val="005A55D0"/>
    <w:rsid w:val="005A5648"/>
    <w:rsid w:val="005A56C0"/>
    <w:rsid w:val="005A56DD"/>
    <w:rsid w:val="005A5720"/>
    <w:rsid w:val="005A5887"/>
    <w:rsid w:val="005A58E3"/>
    <w:rsid w:val="005A59B7"/>
    <w:rsid w:val="005A5A30"/>
    <w:rsid w:val="005A5A74"/>
    <w:rsid w:val="005A5AE5"/>
    <w:rsid w:val="005A5B9B"/>
    <w:rsid w:val="005A5BD8"/>
    <w:rsid w:val="005A5BF8"/>
    <w:rsid w:val="005A5C20"/>
    <w:rsid w:val="005A5C8D"/>
    <w:rsid w:val="005A5D37"/>
    <w:rsid w:val="005A5E1F"/>
    <w:rsid w:val="005A5EAE"/>
    <w:rsid w:val="005A5F76"/>
    <w:rsid w:val="005A608E"/>
    <w:rsid w:val="005A617B"/>
    <w:rsid w:val="005A61C2"/>
    <w:rsid w:val="005A6271"/>
    <w:rsid w:val="005A64DB"/>
    <w:rsid w:val="005A6775"/>
    <w:rsid w:val="005A6788"/>
    <w:rsid w:val="005A684A"/>
    <w:rsid w:val="005A6877"/>
    <w:rsid w:val="005A68AD"/>
    <w:rsid w:val="005A68F5"/>
    <w:rsid w:val="005A6A0B"/>
    <w:rsid w:val="005A6A0E"/>
    <w:rsid w:val="005A6A12"/>
    <w:rsid w:val="005A6A62"/>
    <w:rsid w:val="005A6B2C"/>
    <w:rsid w:val="005A6C09"/>
    <w:rsid w:val="005A6C45"/>
    <w:rsid w:val="005A6C8F"/>
    <w:rsid w:val="005A6DC3"/>
    <w:rsid w:val="005A6EB8"/>
    <w:rsid w:val="005A6F5B"/>
    <w:rsid w:val="005A6F87"/>
    <w:rsid w:val="005A6FB9"/>
    <w:rsid w:val="005A7005"/>
    <w:rsid w:val="005A705C"/>
    <w:rsid w:val="005A707D"/>
    <w:rsid w:val="005A708B"/>
    <w:rsid w:val="005A716A"/>
    <w:rsid w:val="005A71B7"/>
    <w:rsid w:val="005A71DD"/>
    <w:rsid w:val="005A72A7"/>
    <w:rsid w:val="005A732A"/>
    <w:rsid w:val="005A734F"/>
    <w:rsid w:val="005A737A"/>
    <w:rsid w:val="005A73E7"/>
    <w:rsid w:val="005A740D"/>
    <w:rsid w:val="005A7410"/>
    <w:rsid w:val="005A74D8"/>
    <w:rsid w:val="005A7535"/>
    <w:rsid w:val="005A754A"/>
    <w:rsid w:val="005A75A2"/>
    <w:rsid w:val="005A75BD"/>
    <w:rsid w:val="005A75F3"/>
    <w:rsid w:val="005A7708"/>
    <w:rsid w:val="005A778D"/>
    <w:rsid w:val="005A77E7"/>
    <w:rsid w:val="005A7811"/>
    <w:rsid w:val="005A7815"/>
    <w:rsid w:val="005A78E7"/>
    <w:rsid w:val="005A7952"/>
    <w:rsid w:val="005A79AA"/>
    <w:rsid w:val="005A79EB"/>
    <w:rsid w:val="005A79FE"/>
    <w:rsid w:val="005A7AB6"/>
    <w:rsid w:val="005A7ACE"/>
    <w:rsid w:val="005A7B0C"/>
    <w:rsid w:val="005A7B68"/>
    <w:rsid w:val="005A7BCD"/>
    <w:rsid w:val="005A7C15"/>
    <w:rsid w:val="005A7C21"/>
    <w:rsid w:val="005A7C6E"/>
    <w:rsid w:val="005A7CA4"/>
    <w:rsid w:val="005A7CDF"/>
    <w:rsid w:val="005A7E75"/>
    <w:rsid w:val="005A7E9E"/>
    <w:rsid w:val="005A7F31"/>
    <w:rsid w:val="005A7F56"/>
    <w:rsid w:val="005B0099"/>
    <w:rsid w:val="005B00DB"/>
    <w:rsid w:val="005B01B6"/>
    <w:rsid w:val="005B020B"/>
    <w:rsid w:val="005B0247"/>
    <w:rsid w:val="005B02D1"/>
    <w:rsid w:val="005B0381"/>
    <w:rsid w:val="005B042F"/>
    <w:rsid w:val="005B0470"/>
    <w:rsid w:val="005B051F"/>
    <w:rsid w:val="005B0551"/>
    <w:rsid w:val="005B05BF"/>
    <w:rsid w:val="005B05E8"/>
    <w:rsid w:val="005B05EC"/>
    <w:rsid w:val="005B069D"/>
    <w:rsid w:val="005B06D4"/>
    <w:rsid w:val="005B0855"/>
    <w:rsid w:val="005B0886"/>
    <w:rsid w:val="005B08E7"/>
    <w:rsid w:val="005B0931"/>
    <w:rsid w:val="005B09E6"/>
    <w:rsid w:val="005B0B54"/>
    <w:rsid w:val="005B0B5F"/>
    <w:rsid w:val="005B0B6B"/>
    <w:rsid w:val="005B0B7B"/>
    <w:rsid w:val="005B0BCF"/>
    <w:rsid w:val="005B0C21"/>
    <w:rsid w:val="005B0C46"/>
    <w:rsid w:val="005B0EA6"/>
    <w:rsid w:val="005B0EBE"/>
    <w:rsid w:val="005B0F3C"/>
    <w:rsid w:val="005B1042"/>
    <w:rsid w:val="005B110E"/>
    <w:rsid w:val="005B1185"/>
    <w:rsid w:val="005B11B0"/>
    <w:rsid w:val="005B11E7"/>
    <w:rsid w:val="005B11EC"/>
    <w:rsid w:val="005B1254"/>
    <w:rsid w:val="005B125F"/>
    <w:rsid w:val="005B1322"/>
    <w:rsid w:val="005B1385"/>
    <w:rsid w:val="005B1391"/>
    <w:rsid w:val="005B13CA"/>
    <w:rsid w:val="005B1406"/>
    <w:rsid w:val="005B1438"/>
    <w:rsid w:val="005B149A"/>
    <w:rsid w:val="005B15FD"/>
    <w:rsid w:val="005B1671"/>
    <w:rsid w:val="005B170C"/>
    <w:rsid w:val="005B1753"/>
    <w:rsid w:val="005B17BB"/>
    <w:rsid w:val="005B17C3"/>
    <w:rsid w:val="005B17DB"/>
    <w:rsid w:val="005B18B4"/>
    <w:rsid w:val="005B195F"/>
    <w:rsid w:val="005B1968"/>
    <w:rsid w:val="005B196F"/>
    <w:rsid w:val="005B19C2"/>
    <w:rsid w:val="005B19E2"/>
    <w:rsid w:val="005B1A00"/>
    <w:rsid w:val="005B1B3B"/>
    <w:rsid w:val="005B1B57"/>
    <w:rsid w:val="005B1BE5"/>
    <w:rsid w:val="005B1BE9"/>
    <w:rsid w:val="005B1BF5"/>
    <w:rsid w:val="005B1D3D"/>
    <w:rsid w:val="005B1F7C"/>
    <w:rsid w:val="005B1FB7"/>
    <w:rsid w:val="005B2056"/>
    <w:rsid w:val="005B21FD"/>
    <w:rsid w:val="005B22EF"/>
    <w:rsid w:val="005B23BB"/>
    <w:rsid w:val="005B23C7"/>
    <w:rsid w:val="005B2465"/>
    <w:rsid w:val="005B248A"/>
    <w:rsid w:val="005B2499"/>
    <w:rsid w:val="005B2508"/>
    <w:rsid w:val="005B251F"/>
    <w:rsid w:val="005B260C"/>
    <w:rsid w:val="005B262A"/>
    <w:rsid w:val="005B26A6"/>
    <w:rsid w:val="005B2803"/>
    <w:rsid w:val="005B280F"/>
    <w:rsid w:val="005B28DC"/>
    <w:rsid w:val="005B2918"/>
    <w:rsid w:val="005B2A46"/>
    <w:rsid w:val="005B2B1B"/>
    <w:rsid w:val="005B2B69"/>
    <w:rsid w:val="005B2C72"/>
    <w:rsid w:val="005B2C96"/>
    <w:rsid w:val="005B2D05"/>
    <w:rsid w:val="005B2D61"/>
    <w:rsid w:val="005B2ED2"/>
    <w:rsid w:val="005B2EFA"/>
    <w:rsid w:val="005B2F2C"/>
    <w:rsid w:val="005B2F48"/>
    <w:rsid w:val="005B2F51"/>
    <w:rsid w:val="005B30C5"/>
    <w:rsid w:val="005B3159"/>
    <w:rsid w:val="005B321E"/>
    <w:rsid w:val="005B3274"/>
    <w:rsid w:val="005B329D"/>
    <w:rsid w:val="005B3395"/>
    <w:rsid w:val="005B33D7"/>
    <w:rsid w:val="005B341D"/>
    <w:rsid w:val="005B3489"/>
    <w:rsid w:val="005B34FD"/>
    <w:rsid w:val="005B3561"/>
    <w:rsid w:val="005B359B"/>
    <w:rsid w:val="005B359C"/>
    <w:rsid w:val="005B35DA"/>
    <w:rsid w:val="005B35E1"/>
    <w:rsid w:val="005B366D"/>
    <w:rsid w:val="005B36C4"/>
    <w:rsid w:val="005B3725"/>
    <w:rsid w:val="005B374C"/>
    <w:rsid w:val="005B3759"/>
    <w:rsid w:val="005B37E0"/>
    <w:rsid w:val="005B3868"/>
    <w:rsid w:val="005B388F"/>
    <w:rsid w:val="005B3973"/>
    <w:rsid w:val="005B3A09"/>
    <w:rsid w:val="005B3A0E"/>
    <w:rsid w:val="005B3A83"/>
    <w:rsid w:val="005B3A8B"/>
    <w:rsid w:val="005B3AE3"/>
    <w:rsid w:val="005B3B2C"/>
    <w:rsid w:val="005B3BAB"/>
    <w:rsid w:val="005B3CA2"/>
    <w:rsid w:val="005B3DA8"/>
    <w:rsid w:val="005B3DD4"/>
    <w:rsid w:val="005B3E0E"/>
    <w:rsid w:val="005B3E47"/>
    <w:rsid w:val="005B3E84"/>
    <w:rsid w:val="005B3F17"/>
    <w:rsid w:val="005B3FF6"/>
    <w:rsid w:val="005B4019"/>
    <w:rsid w:val="005B403B"/>
    <w:rsid w:val="005B4065"/>
    <w:rsid w:val="005B40A7"/>
    <w:rsid w:val="005B4170"/>
    <w:rsid w:val="005B41BB"/>
    <w:rsid w:val="005B41F9"/>
    <w:rsid w:val="005B4244"/>
    <w:rsid w:val="005B4261"/>
    <w:rsid w:val="005B427F"/>
    <w:rsid w:val="005B429B"/>
    <w:rsid w:val="005B43D0"/>
    <w:rsid w:val="005B4507"/>
    <w:rsid w:val="005B455A"/>
    <w:rsid w:val="005B4573"/>
    <w:rsid w:val="005B4609"/>
    <w:rsid w:val="005B4637"/>
    <w:rsid w:val="005B46CA"/>
    <w:rsid w:val="005B4715"/>
    <w:rsid w:val="005B4741"/>
    <w:rsid w:val="005B476C"/>
    <w:rsid w:val="005B482E"/>
    <w:rsid w:val="005B4898"/>
    <w:rsid w:val="005B48F7"/>
    <w:rsid w:val="005B4931"/>
    <w:rsid w:val="005B49A7"/>
    <w:rsid w:val="005B49DF"/>
    <w:rsid w:val="005B4ABE"/>
    <w:rsid w:val="005B4AC7"/>
    <w:rsid w:val="005B4B05"/>
    <w:rsid w:val="005B4BB4"/>
    <w:rsid w:val="005B4C3F"/>
    <w:rsid w:val="005B4CDF"/>
    <w:rsid w:val="005B4D10"/>
    <w:rsid w:val="005B4D4E"/>
    <w:rsid w:val="005B4E11"/>
    <w:rsid w:val="005B4E3D"/>
    <w:rsid w:val="005B4F1B"/>
    <w:rsid w:val="005B4F48"/>
    <w:rsid w:val="005B4FB6"/>
    <w:rsid w:val="005B5058"/>
    <w:rsid w:val="005B5085"/>
    <w:rsid w:val="005B51B0"/>
    <w:rsid w:val="005B51B3"/>
    <w:rsid w:val="005B51EA"/>
    <w:rsid w:val="005B51F2"/>
    <w:rsid w:val="005B5345"/>
    <w:rsid w:val="005B539A"/>
    <w:rsid w:val="005B5433"/>
    <w:rsid w:val="005B54CD"/>
    <w:rsid w:val="005B54D0"/>
    <w:rsid w:val="005B5559"/>
    <w:rsid w:val="005B5581"/>
    <w:rsid w:val="005B55CC"/>
    <w:rsid w:val="005B55D5"/>
    <w:rsid w:val="005B56B9"/>
    <w:rsid w:val="005B5729"/>
    <w:rsid w:val="005B5745"/>
    <w:rsid w:val="005B5748"/>
    <w:rsid w:val="005B574C"/>
    <w:rsid w:val="005B5805"/>
    <w:rsid w:val="005B5837"/>
    <w:rsid w:val="005B58D8"/>
    <w:rsid w:val="005B590B"/>
    <w:rsid w:val="005B5B38"/>
    <w:rsid w:val="005B5B6D"/>
    <w:rsid w:val="005B5BE5"/>
    <w:rsid w:val="005B5C24"/>
    <w:rsid w:val="005B5C40"/>
    <w:rsid w:val="005B5C77"/>
    <w:rsid w:val="005B5CD9"/>
    <w:rsid w:val="005B5E1D"/>
    <w:rsid w:val="005B5E6B"/>
    <w:rsid w:val="005B5FCA"/>
    <w:rsid w:val="005B5FFE"/>
    <w:rsid w:val="005B6042"/>
    <w:rsid w:val="005B60B7"/>
    <w:rsid w:val="005B60CF"/>
    <w:rsid w:val="005B6256"/>
    <w:rsid w:val="005B62A1"/>
    <w:rsid w:val="005B62CB"/>
    <w:rsid w:val="005B62DF"/>
    <w:rsid w:val="005B6344"/>
    <w:rsid w:val="005B63DB"/>
    <w:rsid w:val="005B6421"/>
    <w:rsid w:val="005B644E"/>
    <w:rsid w:val="005B6514"/>
    <w:rsid w:val="005B6584"/>
    <w:rsid w:val="005B664A"/>
    <w:rsid w:val="005B66E8"/>
    <w:rsid w:val="005B6728"/>
    <w:rsid w:val="005B674B"/>
    <w:rsid w:val="005B67DC"/>
    <w:rsid w:val="005B67FE"/>
    <w:rsid w:val="005B687D"/>
    <w:rsid w:val="005B68A2"/>
    <w:rsid w:val="005B690F"/>
    <w:rsid w:val="005B6956"/>
    <w:rsid w:val="005B6983"/>
    <w:rsid w:val="005B6987"/>
    <w:rsid w:val="005B69B1"/>
    <w:rsid w:val="005B69F2"/>
    <w:rsid w:val="005B6A87"/>
    <w:rsid w:val="005B6BB2"/>
    <w:rsid w:val="005B6C52"/>
    <w:rsid w:val="005B6C61"/>
    <w:rsid w:val="005B6C8C"/>
    <w:rsid w:val="005B6CBD"/>
    <w:rsid w:val="005B6D53"/>
    <w:rsid w:val="005B6F8F"/>
    <w:rsid w:val="005B70DA"/>
    <w:rsid w:val="005B70E1"/>
    <w:rsid w:val="005B711C"/>
    <w:rsid w:val="005B715B"/>
    <w:rsid w:val="005B730A"/>
    <w:rsid w:val="005B733B"/>
    <w:rsid w:val="005B73FB"/>
    <w:rsid w:val="005B741B"/>
    <w:rsid w:val="005B7424"/>
    <w:rsid w:val="005B755B"/>
    <w:rsid w:val="005B75D7"/>
    <w:rsid w:val="005B7788"/>
    <w:rsid w:val="005B790B"/>
    <w:rsid w:val="005B7A02"/>
    <w:rsid w:val="005B7A2B"/>
    <w:rsid w:val="005B7A69"/>
    <w:rsid w:val="005B7A7B"/>
    <w:rsid w:val="005B7A9D"/>
    <w:rsid w:val="005B7B7F"/>
    <w:rsid w:val="005B7B8E"/>
    <w:rsid w:val="005B7C47"/>
    <w:rsid w:val="005B7C84"/>
    <w:rsid w:val="005B7D3F"/>
    <w:rsid w:val="005B7D91"/>
    <w:rsid w:val="005B7E97"/>
    <w:rsid w:val="005B7FD1"/>
    <w:rsid w:val="005C0053"/>
    <w:rsid w:val="005C0086"/>
    <w:rsid w:val="005C008E"/>
    <w:rsid w:val="005C00A7"/>
    <w:rsid w:val="005C01BB"/>
    <w:rsid w:val="005C02AD"/>
    <w:rsid w:val="005C03AB"/>
    <w:rsid w:val="005C03D5"/>
    <w:rsid w:val="005C043A"/>
    <w:rsid w:val="005C0483"/>
    <w:rsid w:val="005C04AD"/>
    <w:rsid w:val="005C05E5"/>
    <w:rsid w:val="005C066B"/>
    <w:rsid w:val="005C06D6"/>
    <w:rsid w:val="005C06FA"/>
    <w:rsid w:val="005C070D"/>
    <w:rsid w:val="005C0752"/>
    <w:rsid w:val="005C0814"/>
    <w:rsid w:val="005C08DB"/>
    <w:rsid w:val="005C090B"/>
    <w:rsid w:val="005C096E"/>
    <w:rsid w:val="005C0A6A"/>
    <w:rsid w:val="005C0AB3"/>
    <w:rsid w:val="005C0AD8"/>
    <w:rsid w:val="005C0AFA"/>
    <w:rsid w:val="005C0B6F"/>
    <w:rsid w:val="005C0BF1"/>
    <w:rsid w:val="005C0D37"/>
    <w:rsid w:val="005C0D7A"/>
    <w:rsid w:val="005C0D7B"/>
    <w:rsid w:val="005C0DDF"/>
    <w:rsid w:val="005C0E0F"/>
    <w:rsid w:val="005C0E2E"/>
    <w:rsid w:val="005C0EC2"/>
    <w:rsid w:val="005C0EE1"/>
    <w:rsid w:val="005C0F0C"/>
    <w:rsid w:val="005C0F21"/>
    <w:rsid w:val="005C1097"/>
    <w:rsid w:val="005C10CB"/>
    <w:rsid w:val="005C115D"/>
    <w:rsid w:val="005C117B"/>
    <w:rsid w:val="005C1275"/>
    <w:rsid w:val="005C1390"/>
    <w:rsid w:val="005C139F"/>
    <w:rsid w:val="005C1407"/>
    <w:rsid w:val="005C140E"/>
    <w:rsid w:val="005C1451"/>
    <w:rsid w:val="005C147A"/>
    <w:rsid w:val="005C1558"/>
    <w:rsid w:val="005C1731"/>
    <w:rsid w:val="005C1785"/>
    <w:rsid w:val="005C17ED"/>
    <w:rsid w:val="005C17FF"/>
    <w:rsid w:val="005C1829"/>
    <w:rsid w:val="005C183F"/>
    <w:rsid w:val="005C18AE"/>
    <w:rsid w:val="005C1947"/>
    <w:rsid w:val="005C1BFE"/>
    <w:rsid w:val="005C1C29"/>
    <w:rsid w:val="005C1DAA"/>
    <w:rsid w:val="005C1F36"/>
    <w:rsid w:val="005C1FAF"/>
    <w:rsid w:val="005C2034"/>
    <w:rsid w:val="005C205C"/>
    <w:rsid w:val="005C20E7"/>
    <w:rsid w:val="005C21A4"/>
    <w:rsid w:val="005C21D9"/>
    <w:rsid w:val="005C22AD"/>
    <w:rsid w:val="005C2368"/>
    <w:rsid w:val="005C23CA"/>
    <w:rsid w:val="005C2423"/>
    <w:rsid w:val="005C2452"/>
    <w:rsid w:val="005C25BB"/>
    <w:rsid w:val="005C26BB"/>
    <w:rsid w:val="005C29A4"/>
    <w:rsid w:val="005C29D3"/>
    <w:rsid w:val="005C2A63"/>
    <w:rsid w:val="005C2ABC"/>
    <w:rsid w:val="005C2AE5"/>
    <w:rsid w:val="005C2B5C"/>
    <w:rsid w:val="005C2C73"/>
    <w:rsid w:val="005C2D4F"/>
    <w:rsid w:val="005C2DD0"/>
    <w:rsid w:val="005C2E7E"/>
    <w:rsid w:val="005C2E80"/>
    <w:rsid w:val="005C2ED5"/>
    <w:rsid w:val="005C3016"/>
    <w:rsid w:val="005C30E0"/>
    <w:rsid w:val="005C3109"/>
    <w:rsid w:val="005C3114"/>
    <w:rsid w:val="005C3211"/>
    <w:rsid w:val="005C322B"/>
    <w:rsid w:val="005C325A"/>
    <w:rsid w:val="005C3288"/>
    <w:rsid w:val="005C328A"/>
    <w:rsid w:val="005C330F"/>
    <w:rsid w:val="005C3329"/>
    <w:rsid w:val="005C332C"/>
    <w:rsid w:val="005C3358"/>
    <w:rsid w:val="005C336B"/>
    <w:rsid w:val="005C33D3"/>
    <w:rsid w:val="005C33E7"/>
    <w:rsid w:val="005C344D"/>
    <w:rsid w:val="005C3456"/>
    <w:rsid w:val="005C350C"/>
    <w:rsid w:val="005C3648"/>
    <w:rsid w:val="005C365F"/>
    <w:rsid w:val="005C3700"/>
    <w:rsid w:val="005C3723"/>
    <w:rsid w:val="005C37F2"/>
    <w:rsid w:val="005C3864"/>
    <w:rsid w:val="005C39C1"/>
    <w:rsid w:val="005C3A5F"/>
    <w:rsid w:val="005C3B51"/>
    <w:rsid w:val="005C3BD6"/>
    <w:rsid w:val="005C3C40"/>
    <w:rsid w:val="005C3CB7"/>
    <w:rsid w:val="005C3D17"/>
    <w:rsid w:val="005C3D1F"/>
    <w:rsid w:val="005C3D31"/>
    <w:rsid w:val="005C3EF8"/>
    <w:rsid w:val="005C3F6C"/>
    <w:rsid w:val="005C3F87"/>
    <w:rsid w:val="005C3F8F"/>
    <w:rsid w:val="005C3FEF"/>
    <w:rsid w:val="005C4026"/>
    <w:rsid w:val="005C4106"/>
    <w:rsid w:val="005C426E"/>
    <w:rsid w:val="005C4276"/>
    <w:rsid w:val="005C42FC"/>
    <w:rsid w:val="005C4474"/>
    <w:rsid w:val="005C4489"/>
    <w:rsid w:val="005C44DB"/>
    <w:rsid w:val="005C4649"/>
    <w:rsid w:val="005C4A45"/>
    <w:rsid w:val="005C4B82"/>
    <w:rsid w:val="005C4BCD"/>
    <w:rsid w:val="005C4C54"/>
    <w:rsid w:val="005C4CC1"/>
    <w:rsid w:val="005C4CC9"/>
    <w:rsid w:val="005C4E15"/>
    <w:rsid w:val="005C4E3C"/>
    <w:rsid w:val="005C4EC0"/>
    <w:rsid w:val="005C4F04"/>
    <w:rsid w:val="005C4FBB"/>
    <w:rsid w:val="005C5071"/>
    <w:rsid w:val="005C512D"/>
    <w:rsid w:val="005C516C"/>
    <w:rsid w:val="005C51BD"/>
    <w:rsid w:val="005C51E7"/>
    <w:rsid w:val="005C51F4"/>
    <w:rsid w:val="005C5259"/>
    <w:rsid w:val="005C5294"/>
    <w:rsid w:val="005C535C"/>
    <w:rsid w:val="005C54C0"/>
    <w:rsid w:val="005C54DD"/>
    <w:rsid w:val="005C54F6"/>
    <w:rsid w:val="005C5503"/>
    <w:rsid w:val="005C55AC"/>
    <w:rsid w:val="005C5623"/>
    <w:rsid w:val="005C5656"/>
    <w:rsid w:val="005C5719"/>
    <w:rsid w:val="005C574E"/>
    <w:rsid w:val="005C57C7"/>
    <w:rsid w:val="005C57D0"/>
    <w:rsid w:val="005C57DF"/>
    <w:rsid w:val="005C583C"/>
    <w:rsid w:val="005C585B"/>
    <w:rsid w:val="005C585D"/>
    <w:rsid w:val="005C5865"/>
    <w:rsid w:val="005C58F6"/>
    <w:rsid w:val="005C591A"/>
    <w:rsid w:val="005C592B"/>
    <w:rsid w:val="005C595D"/>
    <w:rsid w:val="005C5961"/>
    <w:rsid w:val="005C598A"/>
    <w:rsid w:val="005C59CA"/>
    <w:rsid w:val="005C5A34"/>
    <w:rsid w:val="005C5B6C"/>
    <w:rsid w:val="005C5C47"/>
    <w:rsid w:val="005C5C59"/>
    <w:rsid w:val="005C5C6C"/>
    <w:rsid w:val="005C5D41"/>
    <w:rsid w:val="005C5DAE"/>
    <w:rsid w:val="005C5DF2"/>
    <w:rsid w:val="005C5E35"/>
    <w:rsid w:val="005C5E94"/>
    <w:rsid w:val="005C5E98"/>
    <w:rsid w:val="005C5F44"/>
    <w:rsid w:val="005C6073"/>
    <w:rsid w:val="005C60B7"/>
    <w:rsid w:val="005C60E2"/>
    <w:rsid w:val="005C610D"/>
    <w:rsid w:val="005C612D"/>
    <w:rsid w:val="005C61F8"/>
    <w:rsid w:val="005C623C"/>
    <w:rsid w:val="005C6275"/>
    <w:rsid w:val="005C629B"/>
    <w:rsid w:val="005C62BD"/>
    <w:rsid w:val="005C6405"/>
    <w:rsid w:val="005C6455"/>
    <w:rsid w:val="005C6596"/>
    <w:rsid w:val="005C65A2"/>
    <w:rsid w:val="005C65E8"/>
    <w:rsid w:val="005C6640"/>
    <w:rsid w:val="005C66BD"/>
    <w:rsid w:val="005C6781"/>
    <w:rsid w:val="005C67BE"/>
    <w:rsid w:val="005C67F7"/>
    <w:rsid w:val="005C692C"/>
    <w:rsid w:val="005C6B8A"/>
    <w:rsid w:val="005C6BB4"/>
    <w:rsid w:val="005C6C19"/>
    <w:rsid w:val="005C6C78"/>
    <w:rsid w:val="005C6CC8"/>
    <w:rsid w:val="005C6CCD"/>
    <w:rsid w:val="005C6DCB"/>
    <w:rsid w:val="005C6DCC"/>
    <w:rsid w:val="005C6DE7"/>
    <w:rsid w:val="005C6E17"/>
    <w:rsid w:val="005C6E27"/>
    <w:rsid w:val="005C6E38"/>
    <w:rsid w:val="005C6E9A"/>
    <w:rsid w:val="005C6F01"/>
    <w:rsid w:val="005C6F4C"/>
    <w:rsid w:val="005C706B"/>
    <w:rsid w:val="005C708D"/>
    <w:rsid w:val="005C7125"/>
    <w:rsid w:val="005C7212"/>
    <w:rsid w:val="005C724B"/>
    <w:rsid w:val="005C72E6"/>
    <w:rsid w:val="005C73CE"/>
    <w:rsid w:val="005C7464"/>
    <w:rsid w:val="005C747B"/>
    <w:rsid w:val="005C74A9"/>
    <w:rsid w:val="005C74B0"/>
    <w:rsid w:val="005C7530"/>
    <w:rsid w:val="005C764A"/>
    <w:rsid w:val="005C7662"/>
    <w:rsid w:val="005C7766"/>
    <w:rsid w:val="005C77AF"/>
    <w:rsid w:val="005C79B0"/>
    <w:rsid w:val="005C7A09"/>
    <w:rsid w:val="005C7B5A"/>
    <w:rsid w:val="005C7B97"/>
    <w:rsid w:val="005C7BEC"/>
    <w:rsid w:val="005C7BEE"/>
    <w:rsid w:val="005C7CA4"/>
    <w:rsid w:val="005C7D91"/>
    <w:rsid w:val="005C7DAC"/>
    <w:rsid w:val="005C7DB9"/>
    <w:rsid w:val="005C7DD3"/>
    <w:rsid w:val="005C7EEA"/>
    <w:rsid w:val="005C7F3C"/>
    <w:rsid w:val="005C7F3D"/>
    <w:rsid w:val="005C7F8F"/>
    <w:rsid w:val="005C7FBF"/>
    <w:rsid w:val="005D0091"/>
    <w:rsid w:val="005D00BB"/>
    <w:rsid w:val="005D0125"/>
    <w:rsid w:val="005D0153"/>
    <w:rsid w:val="005D0158"/>
    <w:rsid w:val="005D0240"/>
    <w:rsid w:val="005D0337"/>
    <w:rsid w:val="005D0370"/>
    <w:rsid w:val="005D03F7"/>
    <w:rsid w:val="005D0467"/>
    <w:rsid w:val="005D052B"/>
    <w:rsid w:val="005D052E"/>
    <w:rsid w:val="005D055E"/>
    <w:rsid w:val="005D0585"/>
    <w:rsid w:val="005D05E0"/>
    <w:rsid w:val="005D0642"/>
    <w:rsid w:val="005D0778"/>
    <w:rsid w:val="005D07D8"/>
    <w:rsid w:val="005D0878"/>
    <w:rsid w:val="005D09DC"/>
    <w:rsid w:val="005D0AA6"/>
    <w:rsid w:val="005D0ACD"/>
    <w:rsid w:val="005D0B0A"/>
    <w:rsid w:val="005D0B0C"/>
    <w:rsid w:val="005D0B3E"/>
    <w:rsid w:val="005D0E0D"/>
    <w:rsid w:val="005D0E50"/>
    <w:rsid w:val="005D0EB9"/>
    <w:rsid w:val="005D0F23"/>
    <w:rsid w:val="005D103C"/>
    <w:rsid w:val="005D10AD"/>
    <w:rsid w:val="005D1124"/>
    <w:rsid w:val="005D1202"/>
    <w:rsid w:val="005D1278"/>
    <w:rsid w:val="005D1387"/>
    <w:rsid w:val="005D13EF"/>
    <w:rsid w:val="005D1475"/>
    <w:rsid w:val="005D14D6"/>
    <w:rsid w:val="005D177C"/>
    <w:rsid w:val="005D1922"/>
    <w:rsid w:val="005D1942"/>
    <w:rsid w:val="005D1944"/>
    <w:rsid w:val="005D1946"/>
    <w:rsid w:val="005D1983"/>
    <w:rsid w:val="005D1997"/>
    <w:rsid w:val="005D19D5"/>
    <w:rsid w:val="005D19F5"/>
    <w:rsid w:val="005D1A40"/>
    <w:rsid w:val="005D1A69"/>
    <w:rsid w:val="005D1A98"/>
    <w:rsid w:val="005D1B58"/>
    <w:rsid w:val="005D1BB5"/>
    <w:rsid w:val="005D1BE8"/>
    <w:rsid w:val="005D1C41"/>
    <w:rsid w:val="005D1C8E"/>
    <w:rsid w:val="005D1CAC"/>
    <w:rsid w:val="005D1CB2"/>
    <w:rsid w:val="005D1D83"/>
    <w:rsid w:val="005D1DD3"/>
    <w:rsid w:val="005D1E4F"/>
    <w:rsid w:val="005D1E7D"/>
    <w:rsid w:val="005D1F4B"/>
    <w:rsid w:val="005D1F80"/>
    <w:rsid w:val="005D1FA3"/>
    <w:rsid w:val="005D1FFF"/>
    <w:rsid w:val="005D20AD"/>
    <w:rsid w:val="005D2147"/>
    <w:rsid w:val="005D2193"/>
    <w:rsid w:val="005D21BC"/>
    <w:rsid w:val="005D2218"/>
    <w:rsid w:val="005D222D"/>
    <w:rsid w:val="005D2233"/>
    <w:rsid w:val="005D2237"/>
    <w:rsid w:val="005D22B2"/>
    <w:rsid w:val="005D2312"/>
    <w:rsid w:val="005D2356"/>
    <w:rsid w:val="005D23C0"/>
    <w:rsid w:val="005D23D9"/>
    <w:rsid w:val="005D23E6"/>
    <w:rsid w:val="005D2407"/>
    <w:rsid w:val="005D24C4"/>
    <w:rsid w:val="005D2635"/>
    <w:rsid w:val="005D2672"/>
    <w:rsid w:val="005D269D"/>
    <w:rsid w:val="005D26D9"/>
    <w:rsid w:val="005D2708"/>
    <w:rsid w:val="005D27AD"/>
    <w:rsid w:val="005D27D2"/>
    <w:rsid w:val="005D281B"/>
    <w:rsid w:val="005D281E"/>
    <w:rsid w:val="005D2874"/>
    <w:rsid w:val="005D28A9"/>
    <w:rsid w:val="005D2A30"/>
    <w:rsid w:val="005D2A37"/>
    <w:rsid w:val="005D2B0B"/>
    <w:rsid w:val="005D2BA8"/>
    <w:rsid w:val="005D2BE9"/>
    <w:rsid w:val="005D2C41"/>
    <w:rsid w:val="005D2C5B"/>
    <w:rsid w:val="005D2CB3"/>
    <w:rsid w:val="005D2D00"/>
    <w:rsid w:val="005D2D44"/>
    <w:rsid w:val="005D2D76"/>
    <w:rsid w:val="005D2DE1"/>
    <w:rsid w:val="005D2E89"/>
    <w:rsid w:val="005D2EE0"/>
    <w:rsid w:val="005D2EE3"/>
    <w:rsid w:val="005D3015"/>
    <w:rsid w:val="005D3049"/>
    <w:rsid w:val="005D311F"/>
    <w:rsid w:val="005D317A"/>
    <w:rsid w:val="005D3195"/>
    <w:rsid w:val="005D3202"/>
    <w:rsid w:val="005D328E"/>
    <w:rsid w:val="005D32A3"/>
    <w:rsid w:val="005D3344"/>
    <w:rsid w:val="005D3349"/>
    <w:rsid w:val="005D3374"/>
    <w:rsid w:val="005D33A5"/>
    <w:rsid w:val="005D3497"/>
    <w:rsid w:val="005D34F5"/>
    <w:rsid w:val="005D352E"/>
    <w:rsid w:val="005D355F"/>
    <w:rsid w:val="005D3564"/>
    <w:rsid w:val="005D3574"/>
    <w:rsid w:val="005D3624"/>
    <w:rsid w:val="005D36B9"/>
    <w:rsid w:val="005D36D7"/>
    <w:rsid w:val="005D3729"/>
    <w:rsid w:val="005D3753"/>
    <w:rsid w:val="005D37AE"/>
    <w:rsid w:val="005D37E9"/>
    <w:rsid w:val="005D3939"/>
    <w:rsid w:val="005D396F"/>
    <w:rsid w:val="005D3B17"/>
    <w:rsid w:val="005D3BE8"/>
    <w:rsid w:val="005D3C43"/>
    <w:rsid w:val="005D3C4D"/>
    <w:rsid w:val="005D3C55"/>
    <w:rsid w:val="005D3DC5"/>
    <w:rsid w:val="005D3DEA"/>
    <w:rsid w:val="005D3DFF"/>
    <w:rsid w:val="005D3E63"/>
    <w:rsid w:val="005D3E66"/>
    <w:rsid w:val="005D3EC0"/>
    <w:rsid w:val="005D3FB3"/>
    <w:rsid w:val="005D3FCB"/>
    <w:rsid w:val="005D4062"/>
    <w:rsid w:val="005D406E"/>
    <w:rsid w:val="005D408A"/>
    <w:rsid w:val="005D420B"/>
    <w:rsid w:val="005D4215"/>
    <w:rsid w:val="005D45AF"/>
    <w:rsid w:val="005D4636"/>
    <w:rsid w:val="005D4656"/>
    <w:rsid w:val="005D468A"/>
    <w:rsid w:val="005D476B"/>
    <w:rsid w:val="005D481F"/>
    <w:rsid w:val="005D4842"/>
    <w:rsid w:val="005D4846"/>
    <w:rsid w:val="005D494B"/>
    <w:rsid w:val="005D4965"/>
    <w:rsid w:val="005D4A30"/>
    <w:rsid w:val="005D4A63"/>
    <w:rsid w:val="005D4A91"/>
    <w:rsid w:val="005D4AF1"/>
    <w:rsid w:val="005D4C0E"/>
    <w:rsid w:val="005D4C27"/>
    <w:rsid w:val="005D4C9F"/>
    <w:rsid w:val="005D4CA9"/>
    <w:rsid w:val="005D4D00"/>
    <w:rsid w:val="005D4D95"/>
    <w:rsid w:val="005D4EB8"/>
    <w:rsid w:val="005D4F4E"/>
    <w:rsid w:val="005D4FD6"/>
    <w:rsid w:val="005D5034"/>
    <w:rsid w:val="005D5072"/>
    <w:rsid w:val="005D50B2"/>
    <w:rsid w:val="005D50EA"/>
    <w:rsid w:val="005D51B3"/>
    <w:rsid w:val="005D522A"/>
    <w:rsid w:val="005D536B"/>
    <w:rsid w:val="005D5417"/>
    <w:rsid w:val="005D54C3"/>
    <w:rsid w:val="005D54DD"/>
    <w:rsid w:val="005D5593"/>
    <w:rsid w:val="005D55AD"/>
    <w:rsid w:val="005D55FB"/>
    <w:rsid w:val="005D569A"/>
    <w:rsid w:val="005D56F2"/>
    <w:rsid w:val="005D582F"/>
    <w:rsid w:val="005D58A7"/>
    <w:rsid w:val="005D58DB"/>
    <w:rsid w:val="005D591A"/>
    <w:rsid w:val="005D5A9F"/>
    <w:rsid w:val="005D5CE9"/>
    <w:rsid w:val="005D5E20"/>
    <w:rsid w:val="005D5E9A"/>
    <w:rsid w:val="005D5EDA"/>
    <w:rsid w:val="005D5F5C"/>
    <w:rsid w:val="005D5FA6"/>
    <w:rsid w:val="005D5FE8"/>
    <w:rsid w:val="005D604C"/>
    <w:rsid w:val="005D614B"/>
    <w:rsid w:val="005D62EE"/>
    <w:rsid w:val="005D6365"/>
    <w:rsid w:val="005D639E"/>
    <w:rsid w:val="005D6407"/>
    <w:rsid w:val="005D6468"/>
    <w:rsid w:val="005D6476"/>
    <w:rsid w:val="005D654F"/>
    <w:rsid w:val="005D65C1"/>
    <w:rsid w:val="005D65CC"/>
    <w:rsid w:val="005D65D3"/>
    <w:rsid w:val="005D65E5"/>
    <w:rsid w:val="005D65ED"/>
    <w:rsid w:val="005D6641"/>
    <w:rsid w:val="005D66C0"/>
    <w:rsid w:val="005D66CC"/>
    <w:rsid w:val="005D677E"/>
    <w:rsid w:val="005D67A9"/>
    <w:rsid w:val="005D67B7"/>
    <w:rsid w:val="005D67D6"/>
    <w:rsid w:val="005D683A"/>
    <w:rsid w:val="005D6844"/>
    <w:rsid w:val="005D68B1"/>
    <w:rsid w:val="005D6A1C"/>
    <w:rsid w:val="005D6A48"/>
    <w:rsid w:val="005D6A73"/>
    <w:rsid w:val="005D6A9B"/>
    <w:rsid w:val="005D6AA0"/>
    <w:rsid w:val="005D6B69"/>
    <w:rsid w:val="005D6B8C"/>
    <w:rsid w:val="005D6B92"/>
    <w:rsid w:val="005D6BB6"/>
    <w:rsid w:val="005D6BD8"/>
    <w:rsid w:val="005D6C4F"/>
    <w:rsid w:val="005D6CA4"/>
    <w:rsid w:val="005D6D63"/>
    <w:rsid w:val="005D6EFA"/>
    <w:rsid w:val="005D6F52"/>
    <w:rsid w:val="005D6F7F"/>
    <w:rsid w:val="005D7038"/>
    <w:rsid w:val="005D704D"/>
    <w:rsid w:val="005D70AE"/>
    <w:rsid w:val="005D70FB"/>
    <w:rsid w:val="005D70FD"/>
    <w:rsid w:val="005D713E"/>
    <w:rsid w:val="005D71DC"/>
    <w:rsid w:val="005D7205"/>
    <w:rsid w:val="005D721C"/>
    <w:rsid w:val="005D725C"/>
    <w:rsid w:val="005D740A"/>
    <w:rsid w:val="005D741C"/>
    <w:rsid w:val="005D7423"/>
    <w:rsid w:val="005D7435"/>
    <w:rsid w:val="005D74BE"/>
    <w:rsid w:val="005D7544"/>
    <w:rsid w:val="005D7581"/>
    <w:rsid w:val="005D7681"/>
    <w:rsid w:val="005D7709"/>
    <w:rsid w:val="005D7781"/>
    <w:rsid w:val="005D77BE"/>
    <w:rsid w:val="005D7855"/>
    <w:rsid w:val="005D78D5"/>
    <w:rsid w:val="005D793D"/>
    <w:rsid w:val="005D7962"/>
    <w:rsid w:val="005D7990"/>
    <w:rsid w:val="005D79FF"/>
    <w:rsid w:val="005D7A49"/>
    <w:rsid w:val="005D7C06"/>
    <w:rsid w:val="005D7C2F"/>
    <w:rsid w:val="005D7C66"/>
    <w:rsid w:val="005D7CAE"/>
    <w:rsid w:val="005D7D25"/>
    <w:rsid w:val="005D7D45"/>
    <w:rsid w:val="005D7D66"/>
    <w:rsid w:val="005D7E76"/>
    <w:rsid w:val="005E0045"/>
    <w:rsid w:val="005E00B1"/>
    <w:rsid w:val="005E00C5"/>
    <w:rsid w:val="005E018E"/>
    <w:rsid w:val="005E01AB"/>
    <w:rsid w:val="005E0277"/>
    <w:rsid w:val="005E0309"/>
    <w:rsid w:val="005E033E"/>
    <w:rsid w:val="005E03DE"/>
    <w:rsid w:val="005E0491"/>
    <w:rsid w:val="005E049F"/>
    <w:rsid w:val="005E0541"/>
    <w:rsid w:val="005E06BA"/>
    <w:rsid w:val="005E06CD"/>
    <w:rsid w:val="005E0728"/>
    <w:rsid w:val="005E0754"/>
    <w:rsid w:val="005E07EF"/>
    <w:rsid w:val="005E0823"/>
    <w:rsid w:val="005E0954"/>
    <w:rsid w:val="005E0975"/>
    <w:rsid w:val="005E0A56"/>
    <w:rsid w:val="005E0A9C"/>
    <w:rsid w:val="005E0AB9"/>
    <w:rsid w:val="005E0AE5"/>
    <w:rsid w:val="005E0B44"/>
    <w:rsid w:val="005E0B52"/>
    <w:rsid w:val="005E0D38"/>
    <w:rsid w:val="005E0E10"/>
    <w:rsid w:val="005E0E60"/>
    <w:rsid w:val="005E0F05"/>
    <w:rsid w:val="005E0F0E"/>
    <w:rsid w:val="005E0F16"/>
    <w:rsid w:val="005E0FB7"/>
    <w:rsid w:val="005E100B"/>
    <w:rsid w:val="005E10A7"/>
    <w:rsid w:val="005E10BE"/>
    <w:rsid w:val="005E10C6"/>
    <w:rsid w:val="005E10C8"/>
    <w:rsid w:val="005E1134"/>
    <w:rsid w:val="005E11A5"/>
    <w:rsid w:val="005E1205"/>
    <w:rsid w:val="005E1245"/>
    <w:rsid w:val="005E1315"/>
    <w:rsid w:val="005E13B8"/>
    <w:rsid w:val="005E14F3"/>
    <w:rsid w:val="005E1575"/>
    <w:rsid w:val="005E1631"/>
    <w:rsid w:val="005E163F"/>
    <w:rsid w:val="005E168E"/>
    <w:rsid w:val="005E16A8"/>
    <w:rsid w:val="005E16B1"/>
    <w:rsid w:val="005E16D4"/>
    <w:rsid w:val="005E16FE"/>
    <w:rsid w:val="005E177B"/>
    <w:rsid w:val="005E1807"/>
    <w:rsid w:val="005E1836"/>
    <w:rsid w:val="005E1890"/>
    <w:rsid w:val="005E18B5"/>
    <w:rsid w:val="005E1963"/>
    <w:rsid w:val="005E1A12"/>
    <w:rsid w:val="005E1A86"/>
    <w:rsid w:val="005E1B4D"/>
    <w:rsid w:val="005E1BE0"/>
    <w:rsid w:val="005E1C22"/>
    <w:rsid w:val="005E1C3D"/>
    <w:rsid w:val="005E1CD7"/>
    <w:rsid w:val="005E1CF1"/>
    <w:rsid w:val="005E1D61"/>
    <w:rsid w:val="005E1DD4"/>
    <w:rsid w:val="005E1E5B"/>
    <w:rsid w:val="005E1E73"/>
    <w:rsid w:val="005E1EBC"/>
    <w:rsid w:val="005E1FE7"/>
    <w:rsid w:val="005E2036"/>
    <w:rsid w:val="005E2051"/>
    <w:rsid w:val="005E2055"/>
    <w:rsid w:val="005E206D"/>
    <w:rsid w:val="005E2082"/>
    <w:rsid w:val="005E2097"/>
    <w:rsid w:val="005E20B9"/>
    <w:rsid w:val="005E2169"/>
    <w:rsid w:val="005E21CA"/>
    <w:rsid w:val="005E2249"/>
    <w:rsid w:val="005E2312"/>
    <w:rsid w:val="005E234F"/>
    <w:rsid w:val="005E2467"/>
    <w:rsid w:val="005E2518"/>
    <w:rsid w:val="005E2524"/>
    <w:rsid w:val="005E253E"/>
    <w:rsid w:val="005E2629"/>
    <w:rsid w:val="005E28FB"/>
    <w:rsid w:val="005E291F"/>
    <w:rsid w:val="005E2B05"/>
    <w:rsid w:val="005E2BCD"/>
    <w:rsid w:val="005E2BEA"/>
    <w:rsid w:val="005E2BF9"/>
    <w:rsid w:val="005E2C09"/>
    <w:rsid w:val="005E2C2B"/>
    <w:rsid w:val="005E2C7C"/>
    <w:rsid w:val="005E2D11"/>
    <w:rsid w:val="005E2D42"/>
    <w:rsid w:val="005E2D7F"/>
    <w:rsid w:val="005E2DDB"/>
    <w:rsid w:val="005E30AC"/>
    <w:rsid w:val="005E312E"/>
    <w:rsid w:val="005E314E"/>
    <w:rsid w:val="005E31C2"/>
    <w:rsid w:val="005E31CF"/>
    <w:rsid w:val="005E3225"/>
    <w:rsid w:val="005E3262"/>
    <w:rsid w:val="005E33DB"/>
    <w:rsid w:val="005E3449"/>
    <w:rsid w:val="005E3466"/>
    <w:rsid w:val="005E349A"/>
    <w:rsid w:val="005E357D"/>
    <w:rsid w:val="005E35C5"/>
    <w:rsid w:val="005E35D0"/>
    <w:rsid w:val="005E36DC"/>
    <w:rsid w:val="005E37E2"/>
    <w:rsid w:val="005E3876"/>
    <w:rsid w:val="005E38C5"/>
    <w:rsid w:val="005E38DB"/>
    <w:rsid w:val="005E39CE"/>
    <w:rsid w:val="005E39DA"/>
    <w:rsid w:val="005E3AA6"/>
    <w:rsid w:val="005E3AEE"/>
    <w:rsid w:val="005E3B32"/>
    <w:rsid w:val="005E3BAF"/>
    <w:rsid w:val="005E3BC4"/>
    <w:rsid w:val="005E3CF9"/>
    <w:rsid w:val="005E3DEB"/>
    <w:rsid w:val="005E3E73"/>
    <w:rsid w:val="005E3F4C"/>
    <w:rsid w:val="005E3F6A"/>
    <w:rsid w:val="005E3F75"/>
    <w:rsid w:val="005E3FE6"/>
    <w:rsid w:val="005E4018"/>
    <w:rsid w:val="005E4037"/>
    <w:rsid w:val="005E4162"/>
    <w:rsid w:val="005E41AF"/>
    <w:rsid w:val="005E4234"/>
    <w:rsid w:val="005E42F5"/>
    <w:rsid w:val="005E430E"/>
    <w:rsid w:val="005E438C"/>
    <w:rsid w:val="005E44B1"/>
    <w:rsid w:val="005E44D9"/>
    <w:rsid w:val="005E45D4"/>
    <w:rsid w:val="005E4609"/>
    <w:rsid w:val="005E461E"/>
    <w:rsid w:val="005E46CF"/>
    <w:rsid w:val="005E4722"/>
    <w:rsid w:val="005E4777"/>
    <w:rsid w:val="005E482B"/>
    <w:rsid w:val="005E484A"/>
    <w:rsid w:val="005E4876"/>
    <w:rsid w:val="005E488D"/>
    <w:rsid w:val="005E48EE"/>
    <w:rsid w:val="005E4994"/>
    <w:rsid w:val="005E49D9"/>
    <w:rsid w:val="005E4A40"/>
    <w:rsid w:val="005E4B0B"/>
    <w:rsid w:val="005E4BAC"/>
    <w:rsid w:val="005E4BFD"/>
    <w:rsid w:val="005E4C44"/>
    <w:rsid w:val="005E4C8C"/>
    <w:rsid w:val="005E4C99"/>
    <w:rsid w:val="005E4CDB"/>
    <w:rsid w:val="005E4D7B"/>
    <w:rsid w:val="005E4E4B"/>
    <w:rsid w:val="005E4E5E"/>
    <w:rsid w:val="005E4E8E"/>
    <w:rsid w:val="005E4F1A"/>
    <w:rsid w:val="005E501A"/>
    <w:rsid w:val="005E5022"/>
    <w:rsid w:val="005E504B"/>
    <w:rsid w:val="005E5070"/>
    <w:rsid w:val="005E5079"/>
    <w:rsid w:val="005E5215"/>
    <w:rsid w:val="005E52F7"/>
    <w:rsid w:val="005E541C"/>
    <w:rsid w:val="005E5507"/>
    <w:rsid w:val="005E552D"/>
    <w:rsid w:val="005E5530"/>
    <w:rsid w:val="005E553D"/>
    <w:rsid w:val="005E553E"/>
    <w:rsid w:val="005E5560"/>
    <w:rsid w:val="005E55AD"/>
    <w:rsid w:val="005E55BE"/>
    <w:rsid w:val="005E5655"/>
    <w:rsid w:val="005E5721"/>
    <w:rsid w:val="005E5722"/>
    <w:rsid w:val="005E5741"/>
    <w:rsid w:val="005E575E"/>
    <w:rsid w:val="005E5831"/>
    <w:rsid w:val="005E5834"/>
    <w:rsid w:val="005E5853"/>
    <w:rsid w:val="005E5981"/>
    <w:rsid w:val="005E598F"/>
    <w:rsid w:val="005E59A8"/>
    <w:rsid w:val="005E59F2"/>
    <w:rsid w:val="005E5A9C"/>
    <w:rsid w:val="005E5AD6"/>
    <w:rsid w:val="005E5D28"/>
    <w:rsid w:val="005E5E16"/>
    <w:rsid w:val="005E5E2D"/>
    <w:rsid w:val="005E5E71"/>
    <w:rsid w:val="005E606A"/>
    <w:rsid w:val="005E608D"/>
    <w:rsid w:val="005E6114"/>
    <w:rsid w:val="005E612E"/>
    <w:rsid w:val="005E621E"/>
    <w:rsid w:val="005E6246"/>
    <w:rsid w:val="005E6264"/>
    <w:rsid w:val="005E633F"/>
    <w:rsid w:val="005E63BC"/>
    <w:rsid w:val="005E6485"/>
    <w:rsid w:val="005E64B4"/>
    <w:rsid w:val="005E6508"/>
    <w:rsid w:val="005E652E"/>
    <w:rsid w:val="005E6536"/>
    <w:rsid w:val="005E6558"/>
    <w:rsid w:val="005E660D"/>
    <w:rsid w:val="005E6686"/>
    <w:rsid w:val="005E6705"/>
    <w:rsid w:val="005E6734"/>
    <w:rsid w:val="005E67FA"/>
    <w:rsid w:val="005E694E"/>
    <w:rsid w:val="005E69A8"/>
    <w:rsid w:val="005E6BC3"/>
    <w:rsid w:val="005E6C32"/>
    <w:rsid w:val="005E6C3A"/>
    <w:rsid w:val="005E6C70"/>
    <w:rsid w:val="005E6E1E"/>
    <w:rsid w:val="005E6E24"/>
    <w:rsid w:val="005E6E6D"/>
    <w:rsid w:val="005E6F2E"/>
    <w:rsid w:val="005E6F85"/>
    <w:rsid w:val="005E6FF1"/>
    <w:rsid w:val="005E7007"/>
    <w:rsid w:val="005E7134"/>
    <w:rsid w:val="005E71FA"/>
    <w:rsid w:val="005E72E3"/>
    <w:rsid w:val="005E73D9"/>
    <w:rsid w:val="005E73EA"/>
    <w:rsid w:val="005E74D4"/>
    <w:rsid w:val="005E7569"/>
    <w:rsid w:val="005E759A"/>
    <w:rsid w:val="005E7609"/>
    <w:rsid w:val="005E765C"/>
    <w:rsid w:val="005E76AE"/>
    <w:rsid w:val="005E771E"/>
    <w:rsid w:val="005E77A8"/>
    <w:rsid w:val="005E77B9"/>
    <w:rsid w:val="005E77CA"/>
    <w:rsid w:val="005E783F"/>
    <w:rsid w:val="005E7865"/>
    <w:rsid w:val="005E788A"/>
    <w:rsid w:val="005E78C2"/>
    <w:rsid w:val="005E7979"/>
    <w:rsid w:val="005E7A66"/>
    <w:rsid w:val="005E7A6A"/>
    <w:rsid w:val="005E7AD4"/>
    <w:rsid w:val="005E7BEC"/>
    <w:rsid w:val="005E7BF1"/>
    <w:rsid w:val="005E7E51"/>
    <w:rsid w:val="005E7ECE"/>
    <w:rsid w:val="005F002D"/>
    <w:rsid w:val="005F0032"/>
    <w:rsid w:val="005F010D"/>
    <w:rsid w:val="005F01C8"/>
    <w:rsid w:val="005F01F9"/>
    <w:rsid w:val="005F022C"/>
    <w:rsid w:val="005F024E"/>
    <w:rsid w:val="005F0289"/>
    <w:rsid w:val="005F02A1"/>
    <w:rsid w:val="005F02E7"/>
    <w:rsid w:val="005F0315"/>
    <w:rsid w:val="005F03EF"/>
    <w:rsid w:val="005F040F"/>
    <w:rsid w:val="005F0452"/>
    <w:rsid w:val="005F045F"/>
    <w:rsid w:val="005F0516"/>
    <w:rsid w:val="005F0578"/>
    <w:rsid w:val="005F0592"/>
    <w:rsid w:val="005F069E"/>
    <w:rsid w:val="005F06CD"/>
    <w:rsid w:val="005F070E"/>
    <w:rsid w:val="005F07AE"/>
    <w:rsid w:val="005F07B8"/>
    <w:rsid w:val="005F07EF"/>
    <w:rsid w:val="005F07F7"/>
    <w:rsid w:val="005F080E"/>
    <w:rsid w:val="005F09C2"/>
    <w:rsid w:val="005F09FE"/>
    <w:rsid w:val="005F0A91"/>
    <w:rsid w:val="005F0AA5"/>
    <w:rsid w:val="005F0ADF"/>
    <w:rsid w:val="005F0AEF"/>
    <w:rsid w:val="005F0B3B"/>
    <w:rsid w:val="005F0B66"/>
    <w:rsid w:val="005F0B8E"/>
    <w:rsid w:val="005F0BC1"/>
    <w:rsid w:val="005F0CA2"/>
    <w:rsid w:val="005F0CA3"/>
    <w:rsid w:val="005F0D05"/>
    <w:rsid w:val="005F0D1B"/>
    <w:rsid w:val="005F0D40"/>
    <w:rsid w:val="005F0D79"/>
    <w:rsid w:val="005F0DF5"/>
    <w:rsid w:val="005F0F1D"/>
    <w:rsid w:val="005F0F4D"/>
    <w:rsid w:val="005F0F51"/>
    <w:rsid w:val="005F0FE5"/>
    <w:rsid w:val="005F115C"/>
    <w:rsid w:val="005F1199"/>
    <w:rsid w:val="005F11FA"/>
    <w:rsid w:val="005F1221"/>
    <w:rsid w:val="005F1288"/>
    <w:rsid w:val="005F129C"/>
    <w:rsid w:val="005F12BC"/>
    <w:rsid w:val="005F13BD"/>
    <w:rsid w:val="005F13DA"/>
    <w:rsid w:val="005F14BA"/>
    <w:rsid w:val="005F14BE"/>
    <w:rsid w:val="005F1512"/>
    <w:rsid w:val="005F1527"/>
    <w:rsid w:val="005F15F1"/>
    <w:rsid w:val="005F1681"/>
    <w:rsid w:val="005F1988"/>
    <w:rsid w:val="005F1994"/>
    <w:rsid w:val="005F1A26"/>
    <w:rsid w:val="005F1A47"/>
    <w:rsid w:val="005F1AB3"/>
    <w:rsid w:val="005F1AF0"/>
    <w:rsid w:val="005F1B30"/>
    <w:rsid w:val="005F1B75"/>
    <w:rsid w:val="005F1B8F"/>
    <w:rsid w:val="005F1C14"/>
    <w:rsid w:val="005F1C22"/>
    <w:rsid w:val="005F1CEB"/>
    <w:rsid w:val="005F1D8A"/>
    <w:rsid w:val="005F1E62"/>
    <w:rsid w:val="005F1F1C"/>
    <w:rsid w:val="005F1F2C"/>
    <w:rsid w:val="005F1F46"/>
    <w:rsid w:val="005F1F92"/>
    <w:rsid w:val="005F1FB7"/>
    <w:rsid w:val="005F1FCC"/>
    <w:rsid w:val="005F2056"/>
    <w:rsid w:val="005F2170"/>
    <w:rsid w:val="005F2189"/>
    <w:rsid w:val="005F2219"/>
    <w:rsid w:val="005F221F"/>
    <w:rsid w:val="005F2223"/>
    <w:rsid w:val="005F2232"/>
    <w:rsid w:val="005F237C"/>
    <w:rsid w:val="005F2382"/>
    <w:rsid w:val="005F2484"/>
    <w:rsid w:val="005F2517"/>
    <w:rsid w:val="005F25B0"/>
    <w:rsid w:val="005F26C7"/>
    <w:rsid w:val="005F26E3"/>
    <w:rsid w:val="005F2744"/>
    <w:rsid w:val="005F2789"/>
    <w:rsid w:val="005F288D"/>
    <w:rsid w:val="005F299F"/>
    <w:rsid w:val="005F2A31"/>
    <w:rsid w:val="005F2A47"/>
    <w:rsid w:val="005F2AA1"/>
    <w:rsid w:val="005F2B24"/>
    <w:rsid w:val="005F2B2E"/>
    <w:rsid w:val="005F2B85"/>
    <w:rsid w:val="005F2BC2"/>
    <w:rsid w:val="005F2BFF"/>
    <w:rsid w:val="005F2C8A"/>
    <w:rsid w:val="005F2C94"/>
    <w:rsid w:val="005F2C95"/>
    <w:rsid w:val="005F2CC0"/>
    <w:rsid w:val="005F2CFC"/>
    <w:rsid w:val="005F2D2C"/>
    <w:rsid w:val="005F2DE7"/>
    <w:rsid w:val="005F2DF5"/>
    <w:rsid w:val="005F2E13"/>
    <w:rsid w:val="005F2E31"/>
    <w:rsid w:val="005F2E90"/>
    <w:rsid w:val="005F2EDE"/>
    <w:rsid w:val="005F2FA9"/>
    <w:rsid w:val="005F2FDB"/>
    <w:rsid w:val="005F3030"/>
    <w:rsid w:val="005F3057"/>
    <w:rsid w:val="005F3101"/>
    <w:rsid w:val="005F3195"/>
    <w:rsid w:val="005F319D"/>
    <w:rsid w:val="005F31A8"/>
    <w:rsid w:val="005F31B6"/>
    <w:rsid w:val="005F31C1"/>
    <w:rsid w:val="005F3230"/>
    <w:rsid w:val="005F326F"/>
    <w:rsid w:val="005F32CC"/>
    <w:rsid w:val="005F335E"/>
    <w:rsid w:val="005F33AD"/>
    <w:rsid w:val="005F3447"/>
    <w:rsid w:val="005F34A0"/>
    <w:rsid w:val="005F34FC"/>
    <w:rsid w:val="005F351F"/>
    <w:rsid w:val="005F359A"/>
    <w:rsid w:val="005F35B1"/>
    <w:rsid w:val="005F35BF"/>
    <w:rsid w:val="005F35CD"/>
    <w:rsid w:val="005F362D"/>
    <w:rsid w:val="005F377A"/>
    <w:rsid w:val="005F37A1"/>
    <w:rsid w:val="005F384A"/>
    <w:rsid w:val="005F3937"/>
    <w:rsid w:val="005F39F2"/>
    <w:rsid w:val="005F39FC"/>
    <w:rsid w:val="005F3ACD"/>
    <w:rsid w:val="005F3B0F"/>
    <w:rsid w:val="005F3B2E"/>
    <w:rsid w:val="005F3B5B"/>
    <w:rsid w:val="005F3BD5"/>
    <w:rsid w:val="005F3C69"/>
    <w:rsid w:val="005F3C92"/>
    <w:rsid w:val="005F3D00"/>
    <w:rsid w:val="005F3D46"/>
    <w:rsid w:val="005F3D49"/>
    <w:rsid w:val="005F3DEF"/>
    <w:rsid w:val="005F3E82"/>
    <w:rsid w:val="005F3FB1"/>
    <w:rsid w:val="005F3FCA"/>
    <w:rsid w:val="005F40F0"/>
    <w:rsid w:val="005F414F"/>
    <w:rsid w:val="005F41AB"/>
    <w:rsid w:val="005F423E"/>
    <w:rsid w:val="005F426A"/>
    <w:rsid w:val="005F4290"/>
    <w:rsid w:val="005F43F7"/>
    <w:rsid w:val="005F43FA"/>
    <w:rsid w:val="005F4401"/>
    <w:rsid w:val="005F4407"/>
    <w:rsid w:val="005F451D"/>
    <w:rsid w:val="005F45FD"/>
    <w:rsid w:val="005F46CB"/>
    <w:rsid w:val="005F4789"/>
    <w:rsid w:val="005F47C0"/>
    <w:rsid w:val="005F48CB"/>
    <w:rsid w:val="005F4952"/>
    <w:rsid w:val="005F49B5"/>
    <w:rsid w:val="005F4AAA"/>
    <w:rsid w:val="005F4B4C"/>
    <w:rsid w:val="005F4C3A"/>
    <w:rsid w:val="005F4C40"/>
    <w:rsid w:val="005F4D5D"/>
    <w:rsid w:val="005F4E8E"/>
    <w:rsid w:val="005F4F75"/>
    <w:rsid w:val="005F4FD5"/>
    <w:rsid w:val="005F503D"/>
    <w:rsid w:val="005F50A7"/>
    <w:rsid w:val="005F50A8"/>
    <w:rsid w:val="005F5114"/>
    <w:rsid w:val="005F531C"/>
    <w:rsid w:val="005F5376"/>
    <w:rsid w:val="005F5559"/>
    <w:rsid w:val="005F56D2"/>
    <w:rsid w:val="005F56D9"/>
    <w:rsid w:val="005F5737"/>
    <w:rsid w:val="005F57AC"/>
    <w:rsid w:val="005F581F"/>
    <w:rsid w:val="005F5910"/>
    <w:rsid w:val="005F597F"/>
    <w:rsid w:val="005F599E"/>
    <w:rsid w:val="005F59E7"/>
    <w:rsid w:val="005F5A13"/>
    <w:rsid w:val="005F5A60"/>
    <w:rsid w:val="005F5A7F"/>
    <w:rsid w:val="005F5A94"/>
    <w:rsid w:val="005F5AD7"/>
    <w:rsid w:val="005F5AFA"/>
    <w:rsid w:val="005F5B75"/>
    <w:rsid w:val="005F5B98"/>
    <w:rsid w:val="005F5B9E"/>
    <w:rsid w:val="005F5BAC"/>
    <w:rsid w:val="005F5C21"/>
    <w:rsid w:val="005F5C7E"/>
    <w:rsid w:val="005F5CD7"/>
    <w:rsid w:val="005F5D43"/>
    <w:rsid w:val="005F5D6B"/>
    <w:rsid w:val="005F5D7B"/>
    <w:rsid w:val="005F5E8B"/>
    <w:rsid w:val="005F5EF4"/>
    <w:rsid w:val="005F5F32"/>
    <w:rsid w:val="005F609D"/>
    <w:rsid w:val="005F6115"/>
    <w:rsid w:val="005F61BB"/>
    <w:rsid w:val="005F62D6"/>
    <w:rsid w:val="005F62F2"/>
    <w:rsid w:val="005F633D"/>
    <w:rsid w:val="005F6344"/>
    <w:rsid w:val="005F6363"/>
    <w:rsid w:val="005F63CA"/>
    <w:rsid w:val="005F6448"/>
    <w:rsid w:val="005F646C"/>
    <w:rsid w:val="005F648F"/>
    <w:rsid w:val="005F64C8"/>
    <w:rsid w:val="005F6502"/>
    <w:rsid w:val="005F652E"/>
    <w:rsid w:val="005F65BD"/>
    <w:rsid w:val="005F66AA"/>
    <w:rsid w:val="005F6753"/>
    <w:rsid w:val="005F67FE"/>
    <w:rsid w:val="005F6856"/>
    <w:rsid w:val="005F6935"/>
    <w:rsid w:val="005F698A"/>
    <w:rsid w:val="005F69C7"/>
    <w:rsid w:val="005F69E9"/>
    <w:rsid w:val="005F69F4"/>
    <w:rsid w:val="005F6A02"/>
    <w:rsid w:val="005F6A2D"/>
    <w:rsid w:val="005F6AC7"/>
    <w:rsid w:val="005F6C4C"/>
    <w:rsid w:val="005F6D38"/>
    <w:rsid w:val="005F6D96"/>
    <w:rsid w:val="005F6E05"/>
    <w:rsid w:val="005F6E5F"/>
    <w:rsid w:val="005F6F20"/>
    <w:rsid w:val="005F6F63"/>
    <w:rsid w:val="005F6F85"/>
    <w:rsid w:val="005F6FEE"/>
    <w:rsid w:val="005F6FF0"/>
    <w:rsid w:val="005F6FFA"/>
    <w:rsid w:val="005F7043"/>
    <w:rsid w:val="005F70F4"/>
    <w:rsid w:val="005F7104"/>
    <w:rsid w:val="005F71E5"/>
    <w:rsid w:val="005F7227"/>
    <w:rsid w:val="005F7245"/>
    <w:rsid w:val="005F727A"/>
    <w:rsid w:val="005F72B2"/>
    <w:rsid w:val="005F72B9"/>
    <w:rsid w:val="005F736A"/>
    <w:rsid w:val="005F754D"/>
    <w:rsid w:val="005F755F"/>
    <w:rsid w:val="005F7592"/>
    <w:rsid w:val="005F7632"/>
    <w:rsid w:val="005F768A"/>
    <w:rsid w:val="005F76FD"/>
    <w:rsid w:val="005F7722"/>
    <w:rsid w:val="005F77F1"/>
    <w:rsid w:val="005F784B"/>
    <w:rsid w:val="005F7979"/>
    <w:rsid w:val="005F7991"/>
    <w:rsid w:val="005F7A37"/>
    <w:rsid w:val="005F7B6F"/>
    <w:rsid w:val="005F7BAA"/>
    <w:rsid w:val="005F7C7B"/>
    <w:rsid w:val="005F7C8D"/>
    <w:rsid w:val="005F7CA2"/>
    <w:rsid w:val="005F7DE6"/>
    <w:rsid w:val="005F7E13"/>
    <w:rsid w:val="005F7F0A"/>
    <w:rsid w:val="005F7FF4"/>
    <w:rsid w:val="005F7FF8"/>
    <w:rsid w:val="00600289"/>
    <w:rsid w:val="00600379"/>
    <w:rsid w:val="0060037D"/>
    <w:rsid w:val="0060041A"/>
    <w:rsid w:val="006004DE"/>
    <w:rsid w:val="006005B8"/>
    <w:rsid w:val="0060063C"/>
    <w:rsid w:val="006007A3"/>
    <w:rsid w:val="006007EA"/>
    <w:rsid w:val="006008A5"/>
    <w:rsid w:val="00600922"/>
    <w:rsid w:val="006009B8"/>
    <w:rsid w:val="00600A28"/>
    <w:rsid w:val="00600A73"/>
    <w:rsid w:val="00600AA3"/>
    <w:rsid w:val="00600AC2"/>
    <w:rsid w:val="00600B72"/>
    <w:rsid w:val="00600C01"/>
    <w:rsid w:val="00600C15"/>
    <w:rsid w:val="00600C29"/>
    <w:rsid w:val="00600C99"/>
    <w:rsid w:val="00600CA0"/>
    <w:rsid w:val="00600D4A"/>
    <w:rsid w:val="00600E71"/>
    <w:rsid w:val="00600EDD"/>
    <w:rsid w:val="00600F75"/>
    <w:rsid w:val="006010B6"/>
    <w:rsid w:val="006010E0"/>
    <w:rsid w:val="00601177"/>
    <w:rsid w:val="006011AE"/>
    <w:rsid w:val="006011B0"/>
    <w:rsid w:val="0060123C"/>
    <w:rsid w:val="00601324"/>
    <w:rsid w:val="0060134E"/>
    <w:rsid w:val="00601383"/>
    <w:rsid w:val="00601392"/>
    <w:rsid w:val="0060139C"/>
    <w:rsid w:val="00601443"/>
    <w:rsid w:val="00601452"/>
    <w:rsid w:val="0060146A"/>
    <w:rsid w:val="006014F9"/>
    <w:rsid w:val="00601560"/>
    <w:rsid w:val="006015E8"/>
    <w:rsid w:val="006016F2"/>
    <w:rsid w:val="006016FF"/>
    <w:rsid w:val="00601888"/>
    <w:rsid w:val="0060191D"/>
    <w:rsid w:val="0060194B"/>
    <w:rsid w:val="00601954"/>
    <w:rsid w:val="00601AA3"/>
    <w:rsid w:val="00601AD4"/>
    <w:rsid w:val="00601B37"/>
    <w:rsid w:val="00601B6E"/>
    <w:rsid w:val="00601BB7"/>
    <w:rsid w:val="00601CBF"/>
    <w:rsid w:val="00601DE5"/>
    <w:rsid w:val="00601EBB"/>
    <w:rsid w:val="00601ECD"/>
    <w:rsid w:val="00601F51"/>
    <w:rsid w:val="00601FB1"/>
    <w:rsid w:val="00601FD1"/>
    <w:rsid w:val="00602025"/>
    <w:rsid w:val="00602065"/>
    <w:rsid w:val="0060206A"/>
    <w:rsid w:val="0060219D"/>
    <w:rsid w:val="006021AE"/>
    <w:rsid w:val="00602226"/>
    <w:rsid w:val="00602248"/>
    <w:rsid w:val="00602251"/>
    <w:rsid w:val="0060229E"/>
    <w:rsid w:val="006022BC"/>
    <w:rsid w:val="006022D1"/>
    <w:rsid w:val="006023D0"/>
    <w:rsid w:val="00602459"/>
    <w:rsid w:val="006024D2"/>
    <w:rsid w:val="00602529"/>
    <w:rsid w:val="0060254B"/>
    <w:rsid w:val="00602577"/>
    <w:rsid w:val="00602593"/>
    <w:rsid w:val="0060261D"/>
    <w:rsid w:val="0060272E"/>
    <w:rsid w:val="0060281E"/>
    <w:rsid w:val="006028EB"/>
    <w:rsid w:val="0060292E"/>
    <w:rsid w:val="00602971"/>
    <w:rsid w:val="00602A40"/>
    <w:rsid w:val="00602A65"/>
    <w:rsid w:val="00602B17"/>
    <w:rsid w:val="00602B1D"/>
    <w:rsid w:val="00602C1E"/>
    <w:rsid w:val="00602D96"/>
    <w:rsid w:val="00602E0A"/>
    <w:rsid w:val="00602E1B"/>
    <w:rsid w:val="00602E6D"/>
    <w:rsid w:val="00602EE5"/>
    <w:rsid w:val="00602F22"/>
    <w:rsid w:val="00602F79"/>
    <w:rsid w:val="00603024"/>
    <w:rsid w:val="006030B4"/>
    <w:rsid w:val="00603140"/>
    <w:rsid w:val="006031E5"/>
    <w:rsid w:val="0060324C"/>
    <w:rsid w:val="0060327E"/>
    <w:rsid w:val="0060333A"/>
    <w:rsid w:val="0060343C"/>
    <w:rsid w:val="0060345C"/>
    <w:rsid w:val="006034E4"/>
    <w:rsid w:val="0060353C"/>
    <w:rsid w:val="0060360F"/>
    <w:rsid w:val="0060363A"/>
    <w:rsid w:val="006036C4"/>
    <w:rsid w:val="006037CD"/>
    <w:rsid w:val="006037D5"/>
    <w:rsid w:val="0060381F"/>
    <w:rsid w:val="00603827"/>
    <w:rsid w:val="006038D7"/>
    <w:rsid w:val="00603978"/>
    <w:rsid w:val="00603AAF"/>
    <w:rsid w:val="00603B9B"/>
    <w:rsid w:val="00603BDD"/>
    <w:rsid w:val="00603C0A"/>
    <w:rsid w:val="00603C69"/>
    <w:rsid w:val="00603E2F"/>
    <w:rsid w:val="00603F2B"/>
    <w:rsid w:val="0060401B"/>
    <w:rsid w:val="0060409C"/>
    <w:rsid w:val="006041FF"/>
    <w:rsid w:val="00604236"/>
    <w:rsid w:val="0060433B"/>
    <w:rsid w:val="00604340"/>
    <w:rsid w:val="006043C3"/>
    <w:rsid w:val="006043FF"/>
    <w:rsid w:val="0060446D"/>
    <w:rsid w:val="006045BE"/>
    <w:rsid w:val="006045F2"/>
    <w:rsid w:val="006045F3"/>
    <w:rsid w:val="00604605"/>
    <w:rsid w:val="006047CF"/>
    <w:rsid w:val="006047D5"/>
    <w:rsid w:val="00604804"/>
    <w:rsid w:val="00604866"/>
    <w:rsid w:val="0060488A"/>
    <w:rsid w:val="00604902"/>
    <w:rsid w:val="00604947"/>
    <w:rsid w:val="00604AB9"/>
    <w:rsid w:val="00604C8E"/>
    <w:rsid w:val="00604CAA"/>
    <w:rsid w:val="00604CCA"/>
    <w:rsid w:val="00604D5D"/>
    <w:rsid w:val="00604DE9"/>
    <w:rsid w:val="00604E0A"/>
    <w:rsid w:val="00604EBD"/>
    <w:rsid w:val="00605009"/>
    <w:rsid w:val="0060500B"/>
    <w:rsid w:val="00605020"/>
    <w:rsid w:val="00605077"/>
    <w:rsid w:val="006050D6"/>
    <w:rsid w:val="006050F4"/>
    <w:rsid w:val="0060513D"/>
    <w:rsid w:val="006051EC"/>
    <w:rsid w:val="0060523B"/>
    <w:rsid w:val="00605242"/>
    <w:rsid w:val="00605250"/>
    <w:rsid w:val="00605256"/>
    <w:rsid w:val="006052E1"/>
    <w:rsid w:val="00605303"/>
    <w:rsid w:val="006053E5"/>
    <w:rsid w:val="00605449"/>
    <w:rsid w:val="0060547C"/>
    <w:rsid w:val="00605566"/>
    <w:rsid w:val="00605568"/>
    <w:rsid w:val="006055F5"/>
    <w:rsid w:val="00605619"/>
    <w:rsid w:val="00605633"/>
    <w:rsid w:val="006057C8"/>
    <w:rsid w:val="006057CF"/>
    <w:rsid w:val="00605811"/>
    <w:rsid w:val="0060586E"/>
    <w:rsid w:val="0060590D"/>
    <w:rsid w:val="00605979"/>
    <w:rsid w:val="006059BB"/>
    <w:rsid w:val="00605B8C"/>
    <w:rsid w:val="00605C09"/>
    <w:rsid w:val="00605C0E"/>
    <w:rsid w:val="00605C46"/>
    <w:rsid w:val="00605D05"/>
    <w:rsid w:val="00605D07"/>
    <w:rsid w:val="00605D55"/>
    <w:rsid w:val="00605E0B"/>
    <w:rsid w:val="00605E5D"/>
    <w:rsid w:val="00605EF0"/>
    <w:rsid w:val="00605F34"/>
    <w:rsid w:val="00605F6F"/>
    <w:rsid w:val="00605F84"/>
    <w:rsid w:val="00605FEE"/>
    <w:rsid w:val="00606181"/>
    <w:rsid w:val="006061BB"/>
    <w:rsid w:val="0060626B"/>
    <w:rsid w:val="006062C4"/>
    <w:rsid w:val="006062E0"/>
    <w:rsid w:val="00606356"/>
    <w:rsid w:val="00606416"/>
    <w:rsid w:val="00606496"/>
    <w:rsid w:val="006065AB"/>
    <w:rsid w:val="00606654"/>
    <w:rsid w:val="00606674"/>
    <w:rsid w:val="00606693"/>
    <w:rsid w:val="00606771"/>
    <w:rsid w:val="006067C9"/>
    <w:rsid w:val="0060680C"/>
    <w:rsid w:val="0060685C"/>
    <w:rsid w:val="00606867"/>
    <w:rsid w:val="006068D8"/>
    <w:rsid w:val="00606922"/>
    <w:rsid w:val="00606929"/>
    <w:rsid w:val="006069E4"/>
    <w:rsid w:val="006069F2"/>
    <w:rsid w:val="00606A33"/>
    <w:rsid w:val="00606A8C"/>
    <w:rsid w:val="00606ADA"/>
    <w:rsid w:val="00606AF2"/>
    <w:rsid w:val="00606B63"/>
    <w:rsid w:val="00606C92"/>
    <w:rsid w:val="00606C94"/>
    <w:rsid w:val="00606DA2"/>
    <w:rsid w:val="00606E24"/>
    <w:rsid w:val="00606E35"/>
    <w:rsid w:val="00606E3B"/>
    <w:rsid w:val="00606FBC"/>
    <w:rsid w:val="00606FDB"/>
    <w:rsid w:val="00607004"/>
    <w:rsid w:val="00607116"/>
    <w:rsid w:val="0060715B"/>
    <w:rsid w:val="0060722A"/>
    <w:rsid w:val="00607247"/>
    <w:rsid w:val="0060726B"/>
    <w:rsid w:val="0060729A"/>
    <w:rsid w:val="006073B7"/>
    <w:rsid w:val="006073C2"/>
    <w:rsid w:val="006073C6"/>
    <w:rsid w:val="006073CB"/>
    <w:rsid w:val="00607589"/>
    <w:rsid w:val="0060768D"/>
    <w:rsid w:val="006076B9"/>
    <w:rsid w:val="006076E6"/>
    <w:rsid w:val="006077AB"/>
    <w:rsid w:val="006078D3"/>
    <w:rsid w:val="006078DA"/>
    <w:rsid w:val="00607974"/>
    <w:rsid w:val="00607A0A"/>
    <w:rsid w:val="00607A38"/>
    <w:rsid w:val="00607A3E"/>
    <w:rsid w:val="00607B25"/>
    <w:rsid w:val="00607B65"/>
    <w:rsid w:val="00607BBD"/>
    <w:rsid w:val="00607BC2"/>
    <w:rsid w:val="00607C05"/>
    <w:rsid w:val="00607C16"/>
    <w:rsid w:val="00607C1F"/>
    <w:rsid w:val="00607CD2"/>
    <w:rsid w:val="00607CE8"/>
    <w:rsid w:val="00607E13"/>
    <w:rsid w:val="00607F39"/>
    <w:rsid w:val="00607F76"/>
    <w:rsid w:val="00607F85"/>
    <w:rsid w:val="00607FB9"/>
    <w:rsid w:val="006100DE"/>
    <w:rsid w:val="006100DF"/>
    <w:rsid w:val="006100F0"/>
    <w:rsid w:val="00610150"/>
    <w:rsid w:val="00610153"/>
    <w:rsid w:val="0061022B"/>
    <w:rsid w:val="00610265"/>
    <w:rsid w:val="0061030E"/>
    <w:rsid w:val="006103FF"/>
    <w:rsid w:val="00610430"/>
    <w:rsid w:val="00610447"/>
    <w:rsid w:val="0061045D"/>
    <w:rsid w:val="006104D7"/>
    <w:rsid w:val="00610501"/>
    <w:rsid w:val="00610506"/>
    <w:rsid w:val="0061055F"/>
    <w:rsid w:val="00610733"/>
    <w:rsid w:val="00610789"/>
    <w:rsid w:val="006107AA"/>
    <w:rsid w:val="0061083F"/>
    <w:rsid w:val="006108F0"/>
    <w:rsid w:val="00610965"/>
    <w:rsid w:val="00610971"/>
    <w:rsid w:val="0061099B"/>
    <w:rsid w:val="006109D2"/>
    <w:rsid w:val="00610AAE"/>
    <w:rsid w:val="00610ABB"/>
    <w:rsid w:val="00610AD7"/>
    <w:rsid w:val="00610B04"/>
    <w:rsid w:val="00610B0A"/>
    <w:rsid w:val="00610B4D"/>
    <w:rsid w:val="00610B6E"/>
    <w:rsid w:val="00610C68"/>
    <w:rsid w:val="00610CA6"/>
    <w:rsid w:val="00610CE8"/>
    <w:rsid w:val="00610D2A"/>
    <w:rsid w:val="00610E18"/>
    <w:rsid w:val="00610F82"/>
    <w:rsid w:val="00611081"/>
    <w:rsid w:val="0061114A"/>
    <w:rsid w:val="0061115A"/>
    <w:rsid w:val="00611181"/>
    <w:rsid w:val="0061130A"/>
    <w:rsid w:val="00611345"/>
    <w:rsid w:val="0061137F"/>
    <w:rsid w:val="0061139E"/>
    <w:rsid w:val="006113DC"/>
    <w:rsid w:val="00611495"/>
    <w:rsid w:val="00611530"/>
    <w:rsid w:val="00611540"/>
    <w:rsid w:val="00611669"/>
    <w:rsid w:val="0061173B"/>
    <w:rsid w:val="006118C8"/>
    <w:rsid w:val="00611914"/>
    <w:rsid w:val="0061191F"/>
    <w:rsid w:val="00611A04"/>
    <w:rsid w:val="00611C26"/>
    <w:rsid w:val="00611D03"/>
    <w:rsid w:val="00611D9E"/>
    <w:rsid w:val="00611DA5"/>
    <w:rsid w:val="00611E02"/>
    <w:rsid w:val="00611E19"/>
    <w:rsid w:val="00611E31"/>
    <w:rsid w:val="00611E4A"/>
    <w:rsid w:val="00611E91"/>
    <w:rsid w:val="00611EAE"/>
    <w:rsid w:val="00611F16"/>
    <w:rsid w:val="00611F2C"/>
    <w:rsid w:val="00611F69"/>
    <w:rsid w:val="0061208A"/>
    <w:rsid w:val="006120C6"/>
    <w:rsid w:val="006120C9"/>
    <w:rsid w:val="006120E5"/>
    <w:rsid w:val="00612133"/>
    <w:rsid w:val="0061217E"/>
    <w:rsid w:val="006121C6"/>
    <w:rsid w:val="006121F2"/>
    <w:rsid w:val="00612301"/>
    <w:rsid w:val="00612487"/>
    <w:rsid w:val="00612501"/>
    <w:rsid w:val="0061262B"/>
    <w:rsid w:val="006126B3"/>
    <w:rsid w:val="00612710"/>
    <w:rsid w:val="00612712"/>
    <w:rsid w:val="006127E1"/>
    <w:rsid w:val="00612871"/>
    <w:rsid w:val="006128EC"/>
    <w:rsid w:val="0061294F"/>
    <w:rsid w:val="00612985"/>
    <w:rsid w:val="00612B1B"/>
    <w:rsid w:val="00612B2E"/>
    <w:rsid w:val="00612B2F"/>
    <w:rsid w:val="00612B84"/>
    <w:rsid w:val="00612BA6"/>
    <w:rsid w:val="00612BF5"/>
    <w:rsid w:val="00612D51"/>
    <w:rsid w:val="00612D8A"/>
    <w:rsid w:val="00612DF1"/>
    <w:rsid w:val="00612DFF"/>
    <w:rsid w:val="00612E15"/>
    <w:rsid w:val="00612E1F"/>
    <w:rsid w:val="00612E28"/>
    <w:rsid w:val="00612EF9"/>
    <w:rsid w:val="00612F3B"/>
    <w:rsid w:val="00612F6C"/>
    <w:rsid w:val="00612FC1"/>
    <w:rsid w:val="00612FE5"/>
    <w:rsid w:val="00613025"/>
    <w:rsid w:val="006130D1"/>
    <w:rsid w:val="0061319B"/>
    <w:rsid w:val="006131F4"/>
    <w:rsid w:val="006132C5"/>
    <w:rsid w:val="00613334"/>
    <w:rsid w:val="0061342E"/>
    <w:rsid w:val="006134A6"/>
    <w:rsid w:val="0061356D"/>
    <w:rsid w:val="0061367E"/>
    <w:rsid w:val="006136E6"/>
    <w:rsid w:val="0061380E"/>
    <w:rsid w:val="006138D9"/>
    <w:rsid w:val="006139B0"/>
    <w:rsid w:val="00613A7F"/>
    <w:rsid w:val="00613B16"/>
    <w:rsid w:val="00613BA7"/>
    <w:rsid w:val="00613C82"/>
    <w:rsid w:val="00613DA0"/>
    <w:rsid w:val="00613DF0"/>
    <w:rsid w:val="00613EEB"/>
    <w:rsid w:val="00613FA9"/>
    <w:rsid w:val="00614031"/>
    <w:rsid w:val="0061408C"/>
    <w:rsid w:val="006140FE"/>
    <w:rsid w:val="00614240"/>
    <w:rsid w:val="0061425A"/>
    <w:rsid w:val="00614291"/>
    <w:rsid w:val="00614343"/>
    <w:rsid w:val="0061435C"/>
    <w:rsid w:val="00614376"/>
    <w:rsid w:val="006145FE"/>
    <w:rsid w:val="0061464A"/>
    <w:rsid w:val="006146D8"/>
    <w:rsid w:val="00614710"/>
    <w:rsid w:val="0061475E"/>
    <w:rsid w:val="00614799"/>
    <w:rsid w:val="00614891"/>
    <w:rsid w:val="00614940"/>
    <w:rsid w:val="0061495E"/>
    <w:rsid w:val="00614AC9"/>
    <w:rsid w:val="00614BF5"/>
    <w:rsid w:val="00614BFD"/>
    <w:rsid w:val="00614C10"/>
    <w:rsid w:val="00614C5F"/>
    <w:rsid w:val="00614CCD"/>
    <w:rsid w:val="00614CCE"/>
    <w:rsid w:val="00614CE6"/>
    <w:rsid w:val="00614D11"/>
    <w:rsid w:val="00614D28"/>
    <w:rsid w:val="00614EBD"/>
    <w:rsid w:val="00614EFD"/>
    <w:rsid w:val="00614FA1"/>
    <w:rsid w:val="00614FFF"/>
    <w:rsid w:val="00615049"/>
    <w:rsid w:val="00615053"/>
    <w:rsid w:val="0061507E"/>
    <w:rsid w:val="0061512C"/>
    <w:rsid w:val="0061522C"/>
    <w:rsid w:val="006152F4"/>
    <w:rsid w:val="00615337"/>
    <w:rsid w:val="006153A2"/>
    <w:rsid w:val="00615476"/>
    <w:rsid w:val="006154A9"/>
    <w:rsid w:val="006154BB"/>
    <w:rsid w:val="0061555C"/>
    <w:rsid w:val="00615578"/>
    <w:rsid w:val="0061557F"/>
    <w:rsid w:val="0061559F"/>
    <w:rsid w:val="0061570E"/>
    <w:rsid w:val="0061577F"/>
    <w:rsid w:val="006157C2"/>
    <w:rsid w:val="006157F1"/>
    <w:rsid w:val="00615ABD"/>
    <w:rsid w:val="00615B02"/>
    <w:rsid w:val="00615BB2"/>
    <w:rsid w:val="00615C17"/>
    <w:rsid w:val="00615C44"/>
    <w:rsid w:val="00615CE7"/>
    <w:rsid w:val="00615D61"/>
    <w:rsid w:val="00615DA2"/>
    <w:rsid w:val="00615E0C"/>
    <w:rsid w:val="00615F06"/>
    <w:rsid w:val="00615F9E"/>
    <w:rsid w:val="00615FC4"/>
    <w:rsid w:val="00616014"/>
    <w:rsid w:val="006161CB"/>
    <w:rsid w:val="00616206"/>
    <w:rsid w:val="00616315"/>
    <w:rsid w:val="006163BB"/>
    <w:rsid w:val="006163D3"/>
    <w:rsid w:val="00616405"/>
    <w:rsid w:val="00616408"/>
    <w:rsid w:val="00616418"/>
    <w:rsid w:val="0061657C"/>
    <w:rsid w:val="00616621"/>
    <w:rsid w:val="0061663D"/>
    <w:rsid w:val="00616735"/>
    <w:rsid w:val="0061678A"/>
    <w:rsid w:val="006167C1"/>
    <w:rsid w:val="006167FC"/>
    <w:rsid w:val="00616850"/>
    <w:rsid w:val="006168DC"/>
    <w:rsid w:val="006168F2"/>
    <w:rsid w:val="00616901"/>
    <w:rsid w:val="00616959"/>
    <w:rsid w:val="0061695A"/>
    <w:rsid w:val="006169DC"/>
    <w:rsid w:val="00616A0A"/>
    <w:rsid w:val="00616A62"/>
    <w:rsid w:val="00616AA4"/>
    <w:rsid w:val="00616AC2"/>
    <w:rsid w:val="00616B00"/>
    <w:rsid w:val="00616B2A"/>
    <w:rsid w:val="00616C7C"/>
    <w:rsid w:val="00616CB1"/>
    <w:rsid w:val="00616CB7"/>
    <w:rsid w:val="00616E4E"/>
    <w:rsid w:val="00616E94"/>
    <w:rsid w:val="00616F0A"/>
    <w:rsid w:val="00616FC9"/>
    <w:rsid w:val="0061704C"/>
    <w:rsid w:val="00617057"/>
    <w:rsid w:val="0061711B"/>
    <w:rsid w:val="006171A2"/>
    <w:rsid w:val="006171A8"/>
    <w:rsid w:val="0061722B"/>
    <w:rsid w:val="00617230"/>
    <w:rsid w:val="00617249"/>
    <w:rsid w:val="0061735B"/>
    <w:rsid w:val="006173BD"/>
    <w:rsid w:val="006173C2"/>
    <w:rsid w:val="00617423"/>
    <w:rsid w:val="00617449"/>
    <w:rsid w:val="00617454"/>
    <w:rsid w:val="00617476"/>
    <w:rsid w:val="00617489"/>
    <w:rsid w:val="006175BF"/>
    <w:rsid w:val="006175D2"/>
    <w:rsid w:val="006175D8"/>
    <w:rsid w:val="00617680"/>
    <w:rsid w:val="006176F2"/>
    <w:rsid w:val="0061782C"/>
    <w:rsid w:val="00617890"/>
    <w:rsid w:val="0061789B"/>
    <w:rsid w:val="006178D0"/>
    <w:rsid w:val="00617936"/>
    <w:rsid w:val="00617969"/>
    <w:rsid w:val="00617A6C"/>
    <w:rsid w:val="00617A75"/>
    <w:rsid w:val="00617A88"/>
    <w:rsid w:val="00617AA4"/>
    <w:rsid w:val="00617AB4"/>
    <w:rsid w:val="00617AE3"/>
    <w:rsid w:val="00617B49"/>
    <w:rsid w:val="00617BAF"/>
    <w:rsid w:val="00617BE6"/>
    <w:rsid w:val="00617C4D"/>
    <w:rsid w:val="00617CA4"/>
    <w:rsid w:val="00617CB1"/>
    <w:rsid w:val="00617D04"/>
    <w:rsid w:val="00617D41"/>
    <w:rsid w:val="00617D8C"/>
    <w:rsid w:val="00617D97"/>
    <w:rsid w:val="00617DBF"/>
    <w:rsid w:val="00617E8C"/>
    <w:rsid w:val="00617EC8"/>
    <w:rsid w:val="00617ED4"/>
    <w:rsid w:val="00617F03"/>
    <w:rsid w:val="00617FA1"/>
    <w:rsid w:val="00620079"/>
    <w:rsid w:val="0062007C"/>
    <w:rsid w:val="00620189"/>
    <w:rsid w:val="0062022B"/>
    <w:rsid w:val="006202DB"/>
    <w:rsid w:val="00620333"/>
    <w:rsid w:val="00620337"/>
    <w:rsid w:val="006203D7"/>
    <w:rsid w:val="00620475"/>
    <w:rsid w:val="006204BA"/>
    <w:rsid w:val="0062060A"/>
    <w:rsid w:val="00620681"/>
    <w:rsid w:val="00620721"/>
    <w:rsid w:val="006207CA"/>
    <w:rsid w:val="00620834"/>
    <w:rsid w:val="00620861"/>
    <w:rsid w:val="006208ED"/>
    <w:rsid w:val="00620925"/>
    <w:rsid w:val="006209AC"/>
    <w:rsid w:val="00620A5B"/>
    <w:rsid w:val="00620B51"/>
    <w:rsid w:val="00620B88"/>
    <w:rsid w:val="00620CD6"/>
    <w:rsid w:val="00620CEC"/>
    <w:rsid w:val="00620D54"/>
    <w:rsid w:val="00620D5A"/>
    <w:rsid w:val="00620D9F"/>
    <w:rsid w:val="00620DB0"/>
    <w:rsid w:val="00620DCC"/>
    <w:rsid w:val="00620DE1"/>
    <w:rsid w:val="00620DF7"/>
    <w:rsid w:val="00620E1E"/>
    <w:rsid w:val="00620E3B"/>
    <w:rsid w:val="00620EDE"/>
    <w:rsid w:val="00620F32"/>
    <w:rsid w:val="00621003"/>
    <w:rsid w:val="00621019"/>
    <w:rsid w:val="006210AA"/>
    <w:rsid w:val="006210E9"/>
    <w:rsid w:val="00621129"/>
    <w:rsid w:val="0062113A"/>
    <w:rsid w:val="00621190"/>
    <w:rsid w:val="006211C4"/>
    <w:rsid w:val="00621214"/>
    <w:rsid w:val="006212C5"/>
    <w:rsid w:val="006213AA"/>
    <w:rsid w:val="006213DD"/>
    <w:rsid w:val="006213DE"/>
    <w:rsid w:val="006213E0"/>
    <w:rsid w:val="006213E9"/>
    <w:rsid w:val="00621591"/>
    <w:rsid w:val="006216B9"/>
    <w:rsid w:val="006216C4"/>
    <w:rsid w:val="0062190A"/>
    <w:rsid w:val="00621A3D"/>
    <w:rsid w:val="00621ADB"/>
    <w:rsid w:val="00621B09"/>
    <w:rsid w:val="00621BE1"/>
    <w:rsid w:val="00621C66"/>
    <w:rsid w:val="00621CBD"/>
    <w:rsid w:val="00621CCF"/>
    <w:rsid w:val="00621D37"/>
    <w:rsid w:val="00621D84"/>
    <w:rsid w:val="00621EC9"/>
    <w:rsid w:val="00621ED1"/>
    <w:rsid w:val="00621ED6"/>
    <w:rsid w:val="00621F69"/>
    <w:rsid w:val="00622090"/>
    <w:rsid w:val="006220AE"/>
    <w:rsid w:val="006220DC"/>
    <w:rsid w:val="00622143"/>
    <w:rsid w:val="006221FF"/>
    <w:rsid w:val="0062226B"/>
    <w:rsid w:val="006222AF"/>
    <w:rsid w:val="006223AA"/>
    <w:rsid w:val="006223E5"/>
    <w:rsid w:val="0062246B"/>
    <w:rsid w:val="0062247E"/>
    <w:rsid w:val="006224AF"/>
    <w:rsid w:val="00622589"/>
    <w:rsid w:val="006225DA"/>
    <w:rsid w:val="006226E5"/>
    <w:rsid w:val="00622754"/>
    <w:rsid w:val="006227D8"/>
    <w:rsid w:val="00622873"/>
    <w:rsid w:val="00622882"/>
    <w:rsid w:val="006228E1"/>
    <w:rsid w:val="006228F6"/>
    <w:rsid w:val="00622936"/>
    <w:rsid w:val="00622958"/>
    <w:rsid w:val="00622973"/>
    <w:rsid w:val="0062298C"/>
    <w:rsid w:val="006229A8"/>
    <w:rsid w:val="006229AC"/>
    <w:rsid w:val="006229B9"/>
    <w:rsid w:val="00622AD5"/>
    <w:rsid w:val="00622B5F"/>
    <w:rsid w:val="00622B76"/>
    <w:rsid w:val="00622B8A"/>
    <w:rsid w:val="00622B9E"/>
    <w:rsid w:val="00622BAB"/>
    <w:rsid w:val="00622BFD"/>
    <w:rsid w:val="00622C0D"/>
    <w:rsid w:val="00622C47"/>
    <w:rsid w:val="00622D31"/>
    <w:rsid w:val="00622D48"/>
    <w:rsid w:val="00622E81"/>
    <w:rsid w:val="00622EF6"/>
    <w:rsid w:val="00622F3E"/>
    <w:rsid w:val="00623007"/>
    <w:rsid w:val="00623030"/>
    <w:rsid w:val="006230CE"/>
    <w:rsid w:val="00623137"/>
    <w:rsid w:val="00623197"/>
    <w:rsid w:val="006231BA"/>
    <w:rsid w:val="006231C0"/>
    <w:rsid w:val="006233CA"/>
    <w:rsid w:val="00623466"/>
    <w:rsid w:val="006234CF"/>
    <w:rsid w:val="006234EA"/>
    <w:rsid w:val="00623581"/>
    <w:rsid w:val="006235D2"/>
    <w:rsid w:val="006235DC"/>
    <w:rsid w:val="006235FF"/>
    <w:rsid w:val="0062369D"/>
    <w:rsid w:val="006236BC"/>
    <w:rsid w:val="00623705"/>
    <w:rsid w:val="0062372B"/>
    <w:rsid w:val="0062377D"/>
    <w:rsid w:val="006237FB"/>
    <w:rsid w:val="0062389F"/>
    <w:rsid w:val="0062395F"/>
    <w:rsid w:val="006239A0"/>
    <w:rsid w:val="006239CD"/>
    <w:rsid w:val="00623A61"/>
    <w:rsid w:val="00623B4A"/>
    <w:rsid w:val="00623BD8"/>
    <w:rsid w:val="00623C62"/>
    <w:rsid w:val="00623D26"/>
    <w:rsid w:val="00623DC6"/>
    <w:rsid w:val="00623DD5"/>
    <w:rsid w:val="00623DFC"/>
    <w:rsid w:val="00623EE4"/>
    <w:rsid w:val="00623EEE"/>
    <w:rsid w:val="00623F12"/>
    <w:rsid w:val="00623F2D"/>
    <w:rsid w:val="00623F96"/>
    <w:rsid w:val="00623FC2"/>
    <w:rsid w:val="00624036"/>
    <w:rsid w:val="0062405B"/>
    <w:rsid w:val="0062409C"/>
    <w:rsid w:val="0062413F"/>
    <w:rsid w:val="00624148"/>
    <w:rsid w:val="00624194"/>
    <w:rsid w:val="006241DB"/>
    <w:rsid w:val="00624212"/>
    <w:rsid w:val="006242EE"/>
    <w:rsid w:val="006243B6"/>
    <w:rsid w:val="006243D3"/>
    <w:rsid w:val="006244E4"/>
    <w:rsid w:val="00624504"/>
    <w:rsid w:val="00624518"/>
    <w:rsid w:val="00624566"/>
    <w:rsid w:val="0062457E"/>
    <w:rsid w:val="00624631"/>
    <w:rsid w:val="0062467E"/>
    <w:rsid w:val="0062474E"/>
    <w:rsid w:val="0062498C"/>
    <w:rsid w:val="00624A24"/>
    <w:rsid w:val="00624A5D"/>
    <w:rsid w:val="00624B39"/>
    <w:rsid w:val="00624C00"/>
    <w:rsid w:val="00624C7D"/>
    <w:rsid w:val="00624D24"/>
    <w:rsid w:val="00624DCE"/>
    <w:rsid w:val="00624E0F"/>
    <w:rsid w:val="00624E4C"/>
    <w:rsid w:val="00624EE4"/>
    <w:rsid w:val="00624EED"/>
    <w:rsid w:val="00625000"/>
    <w:rsid w:val="00625094"/>
    <w:rsid w:val="006250F3"/>
    <w:rsid w:val="00625108"/>
    <w:rsid w:val="00625146"/>
    <w:rsid w:val="0062520B"/>
    <w:rsid w:val="00625272"/>
    <w:rsid w:val="00625277"/>
    <w:rsid w:val="006253B6"/>
    <w:rsid w:val="006253D4"/>
    <w:rsid w:val="006253F5"/>
    <w:rsid w:val="006254FD"/>
    <w:rsid w:val="006255BA"/>
    <w:rsid w:val="00625608"/>
    <w:rsid w:val="006256C4"/>
    <w:rsid w:val="006257C9"/>
    <w:rsid w:val="00625826"/>
    <w:rsid w:val="00625847"/>
    <w:rsid w:val="00625906"/>
    <w:rsid w:val="00625AAD"/>
    <w:rsid w:val="00625AC6"/>
    <w:rsid w:val="00625C09"/>
    <w:rsid w:val="00625D08"/>
    <w:rsid w:val="00625D92"/>
    <w:rsid w:val="00625DB7"/>
    <w:rsid w:val="00625DFE"/>
    <w:rsid w:val="00625E87"/>
    <w:rsid w:val="00625E96"/>
    <w:rsid w:val="00625EBF"/>
    <w:rsid w:val="00625EFD"/>
    <w:rsid w:val="00625F45"/>
    <w:rsid w:val="00625FBB"/>
    <w:rsid w:val="00626014"/>
    <w:rsid w:val="00626028"/>
    <w:rsid w:val="0062604D"/>
    <w:rsid w:val="006260DA"/>
    <w:rsid w:val="00626227"/>
    <w:rsid w:val="00626292"/>
    <w:rsid w:val="00626325"/>
    <w:rsid w:val="0062634D"/>
    <w:rsid w:val="0062636A"/>
    <w:rsid w:val="006263E4"/>
    <w:rsid w:val="0062642E"/>
    <w:rsid w:val="0062644C"/>
    <w:rsid w:val="0062646A"/>
    <w:rsid w:val="00626532"/>
    <w:rsid w:val="006265D0"/>
    <w:rsid w:val="006265E6"/>
    <w:rsid w:val="00626627"/>
    <w:rsid w:val="0062688B"/>
    <w:rsid w:val="006268B3"/>
    <w:rsid w:val="006268EB"/>
    <w:rsid w:val="00626907"/>
    <w:rsid w:val="0062692C"/>
    <w:rsid w:val="0062698A"/>
    <w:rsid w:val="00626990"/>
    <w:rsid w:val="006269ED"/>
    <w:rsid w:val="00626A73"/>
    <w:rsid w:val="00626A86"/>
    <w:rsid w:val="00626A92"/>
    <w:rsid w:val="00626B14"/>
    <w:rsid w:val="00626BA1"/>
    <w:rsid w:val="00626C19"/>
    <w:rsid w:val="00626CB6"/>
    <w:rsid w:val="00626D36"/>
    <w:rsid w:val="00626D41"/>
    <w:rsid w:val="00626D62"/>
    <w:rsid w:val="00626E8B"/>
    <w:rsid w:val="00626EB7"/>
    <w:rsid w:val="00626EC6"/>
    <w:rsid w:val="00626F33"/>
    <w:rsid w:val="00626F62"/>
    <w:rsid w:val="00626F7A"/>
    <w:rsid w:val="00626FF8"/>
    <w:rsid w:val="00626FFA"/>
    <w:rsid w:val="00627076"/>
    <w:rsid w:val="00627097"/>
    <w:rsid w:val="006271B4"/>
    <w:rsid w:val="006272A1"/>
    <w:rsid w:val="006273D8"/>
    <w:rsid w:val="006273ED"/>
    <w:rsid w:val="006274BE"/>
    <w:rsid w:val="006274FC"/>
    <w:rsid w:val="00627545"/>
    <w:rsid w:val="0062756E"/>
    <w:rsid w:val="006275F9"/>
    <w:rsid w:val="00627624"/>
    <w:rsid w:val="006276BB"/>
    <w:rsid w:val="00627772"/>
    <w:rsid w:val="006278A2"/>
    <w:rsid w:val="006278EC"/>
    <w:rsid w:val="006278F9"/>
    <w:rsid w:val="00627B1E"/>
    <w:rsid w:val="00627B8F"/>
    <w:rsid w:val="00627BBD"/>
    <w:rsid w:val="00627CDD"/>
    <w:rsid w:val="00627CDF"/>
    <w:rsid w:val="00627D3D"/>
    <w:rsid w:val="00627D80"/>
    <w:rsid w:val="00627D82"/>
    <w:rsid w:val="00627D94"/>
    <w:rsid w:val="00627F90"/>
    <w:rsid w:val="00630066"/>
    <w:rsid w:val="0063008A"/>
    <w:rsid w:val="006300C5"/>
    <w:rsid w:val="0063014D"/>
    <w:rsid w:val="00630156"/>
    <w:rsid w:val="006301DB"/>
    <w:rsid w:val="006301E7"/>
    <w:rsid w:val="0063037E"/>
    <w:rsid w:val="006303CD"/>
    <w:rsid w:val="006303FF"/>
    <w:rsid w:val="00630571"/>
    <w:rsid w:val="00630583"/>
    <w:rsid w:val="006305E0"/>
    <w:rsid w:val="006306B9"/>
    <w:rsid w:val="00630774"/>
    <w:rsid w:val="0063079F"/>
    <w:rsid w:val="00630832"/>
    <w:rsid w:val="00630A02"/>
    <w:rsid w:val="00630B47"/>
    <w:rsid w:val="00630CE4"/>
    <w:rsid w:val="00630CFA"/>
    <w:rsid w:val="00630D64"/>
    <w:rsid w:val="00630D78"/>
    <w:rsid w:val="00630D9E"/>
    <w:rsid w:val="00630E0C"/>
    <w:rsid w:val="00630EC6"/>
    <w:rsid w:val="00631145"/>
    <w:rsid w:val="006311C8"/>
    <w:rsid w:val="006311D1"/>
    <w:rsid w:val="0063135B"/>
    <w:rsid w:val="00631375"/>
    <w:rsid w:val="00631387"/>
    <w:rsid w:val="00631484"/>
    <w:rsid w:val="00631574"/>
    <w:rsid w:val="006315D1"/>
    <w:rsid w:val="006315DB"/>
    <w:rsid w:val="0063160F"/>
    <w:rsid w:val="00631618"/>
    <w:rsid w:val="00631705"/>
    <w:rsid w:val="0063171F"/>
    <w:rsid w:val="0063175B"/>
    <w:rsid w:val="006317C9"/>
    <w:rsid w:val="006317CC"/>
    <w:rsid w:val="006317FC"/>
    <w:rsid w:val="0063180E"/>
    <w:rsid w:val="006318A5"/>
    <w:rsid w:val="006319DA"/>
    <w:rsid w:val="006319E8"/>
    <w:rsid w:val="00631A67"/>
    <w:rsid w:val="00631AF4"/>
    <w:rsid w:val="00631B7E"/>
    <w:rsid w:val="00631B9B"/>
    <w:rsid w:val="00631C0E"/>
    <w:rsid w:val="00631C6A"/>
    <w:rsid w:val="00631CFE"/>
    <w:rsid w:val="00631D12"/>
    <w:rsid w:val="00631DB8"/>
    <w:rsid w:val="00631DF0"/>
    <w:rsid w:val="00631E5C"/>
    <w:rsid w:val="00631EA7"/>
    <w:rsid w:val="00631EFB"/>
    <w:rsid w:val="00631F9D"/>
    <w:rsid w:val="00632035"/>
    <w:rsid w:val="0063209B"/>
    <w:rsid w:val="006320CA"/>
    <w:rsid w:val="00632168"/>
    <w:rsid w:val="006321A8"/>
    <w:rsid w:val="00632228"/>
    <w:rsid w:val="0063239A"/>
    <w:rsid w:val="006323C0"/>
    <w:rsid w:val="006323D0"/>
    <w:rsid w:val="00632446"/>
    <w:rsid w:val="006324AF"/>
    <w:rsid w:val="00632505"/>
    <w:rsid w:val="00632575"/>
    <w:rsid w:val="0063265A"/>
    <w:rsid w:val="00632664"/>
    <w:rsid w:val="00632715"/>
    <w:rsid w:val="0063272C"/>
    <w:rsid w:val="0063273F"/>
    <w:rsid w:val="006327CA"/>
    <w:rsid w:val="006327E1"/>
    <w:rsid w:val="006328AC"/>
    <w:rsid w:val="00632937"/>
    <w:rsid w:val="00632975"/>
    <w:rsid w:val="00632A1E"/>
    <w:rsid w:val="00632A39"/>
    <w:rsid w:val="00632AA8"/>
    <w:rsid w:val="00632B1C"/>
    <w:rsid w:val="00632B27"/>
    <w:rsid w:val="00632B3F"/>
    <w:rsid w:val="00632B66"/>
    <w:rsid w:val="00632C70"/>
    <w:rsid w:val="00632C90"/>
    <w:rsid w:val="00632CAD"/>
    <w:rsid w:val="00632DA2"/>
    <w:rsid w:val="00632DF8"/>
    <w:rsid w:val="00632E00"/>
    <w:rsid w:val="00632E75"/>
    <w:rsid w:val="00632E93"/>
    <w:rsid w:val="00632F06"/>
    <w:rsid w:val="00632F0D"/>
    <w:rsid w:val="00632F6A"/>
    <w:rsid w:val="0063308C"/>
    <w:rsid w:val="006330B5"/>
    <w:rsid w:val="006330E8"/>
    <w:rsid w:val="006331A1"/>
    <w:rsid w:val="0063326F"/>
    <w:rsid w:val="006332CD"/>
    <w:rsid w:val="006333A3"/>
    <w:rsid w:val="006333D2"/>
    <w:rsid w:val="00633469"/>
    <w:rsid w:val="0063348C"/>
    <w:rsid w:val="0063354C"/>
    <w:rsid w:val="00633644"/>
    <w:rsid w:val="0063368C"/>
    <w:rsid w:val="0063368E"/>
    <w:rsid w:val="006336CD"/>
    <w:rsid w:val="006336E5"/>
    <w:rsid w:val="006338C1"/>
    <w:rsid w:val="006338D5"/>
    <w:rsid w:val="00633A33"/>
    <w:rsid w:val="00633A65"/>
    <w:rsid w:val="00633A83"/>
    <w:rsid w:val="00633AA8"/>
    <w:rsid w:val="00633ADB"/>
    <w:rsid w:val="00633BB1"/>
    <w:rsid w:val="00633E22"/>
    <w:rsid w:val="00633E6B"/>
    <w:rsid w:val="00633EED"/>
    <w:rsid w:val="00633FB9"/>
    <w:rsid w:val="00633FF3"/>
    <w:rsid w:val="006341DA"/>
    <w:rsid w:val="006342E9"/>
    <w:rsid w:val="00634331"/>
    <w:rsid w:val="00634377"/>
    <w:rsid w:val="0063441A"/>
    <w:rsid w:val="00634482"/>
    <w:rsid w:val="0063449B"/>
    <w:rsid w:val="006344BF"/>
    <w:rsid w:val="00634556"/>
    <w:rsid w:val="0063458C"/>
    <w:rsid w:val="00634597"/>
    <w:rsid w:val="006345AD"/>
    <w:rsid w:val="006345E0"/>
    <w:rsid w:val="0063461D"/>
    <w:rsid w:val="006347DD"/>
    <w:rsid w:val="00634861"/>
    <w:rsid w:val="00634867"/>
    <w:rsid w:val="00634872"/>
    <w:rsid w:val="006348BF"/>
    <w:rsid w:val="00634969"/>
    <w:rsid w:val="00634D0A"/>
    <w:rsid w:val="00634D13"/>
    <w:rsid w:val="00634D1C"/>
    <w:rsid w:val="00634D8B"/>
    <w:rsid w:val="00634DB2"/>
    <w:rsid w:val="00634E4A"/>
    <w:rsid w:val="00634E9C"/>
    <w:rsid w:val="00634EE3"/>
    <w:rsid w:val="00634F39"/>
    <w:rsid w:val="0063504C"/>
    <w:rsid w:val="006350B7"/>
    <w:rsid w:val="006350C2"/>
    <w:rsid w:val="006350D3"/>
    <w:rsid w:val="0063516B"/>
    <w:rsid w:val="006351B9"/>
    <w:rsid w:val="006351C7"/>
    <w:rsid w:val="0063521C"/>
    <w:rsid w:val="0063531A"/>
    <w:rsid w:val="00635346"/>
    <w:rsid w:val="00635399"/>
    <w:rsid w:val="006353C4"/>
    <w:rsid w:val="00635424"/>
    <w:rsid w:val="00635504"/>
    <w:rsid w:val="0063552B"/>
    <w:rsid w:val="0063554A"/>
    <w:rsid w:val="00635565"/>
    <w:rsid w:val="006355CA"/>
    <w:rsid w:val="0063568D"/>
    <w:rsid w:val="006356C8"/>
    <w:rsid w:val="00635771"/>
    <w:rsid w:val="0063577B"/>
    <w:rsid w:val="0063583C"/>
    <w:rsid w:val="0063590A"/>
    <w:rsid w:val="00635962"/>
    <w:rsid w:val="006359C5"/>
    <w:rsid w:val="00635BAB"/>
    <w:rsid w:val="00635C10"/>
    <w:rsid w:val="00635C4D"/>
    <w:rsid w:val="00635C74"/>
    <w:rsid w:val="00635C97"/>
    <w:rsid w:val="00635CC1"/>
    <w:rsid w:val="00635CE9"/>
    <w:rsid w:val="00635D0A"/>
    <w:rsid w:val="00635DCE"/>
    <w:rsid w:val="00635E52"/>
    <w:rsid w:val="00635E8F"/>
    <w:rsid w:val="00635F78"/>
    <w:rsid w:val="00635FE2"/>
    <w:rsid w:val="00635FFC"/>
    <w:rsid w:val="0063610D"/>
    <w:rsid w:val="00636171"/>
    <w:rsid w:val="006363B4"/>
    <w:rsid w:val="0063651D"/>
    <w:rsid w:val="0063663B"/>
    <w:rsid w:val="006367E7"/>
    <w:rsid w:val="00636845"/>
    <w:rsid w:val="00636885"/>
    <w:rsid w:val="0063693A"/>
    <w:rsid w:val="00636A04"/>
    <w:rsid w:val="00636A45"/>
    <w:rsid w:val="00636A9B"/>
    <w:rsid w:val="00636A9E"/>
    <w:rsid w:val="00636AAB"/>
    <w:rsid w:val="00636B28"/>
    <w:rsid w:val="00636B8F"/>
    <w:rsid w:val="00636BB1"/>
    <w:rsid w:val="00636CAF"/>
    <w:rsid w:val="00636CB6"/>
    <w:rsid w:val="00636D74"/>
    <w:rsid w:val="00636DB7"/>
    <w:rsid w:val="00636DCE"/>
    <w:rsid w:val="00636E3C"/>
    <w:rsid w:val="00636F2D"/>
    <w:rsid w:val="00636F5E"/>
    <w:rsid w:val="00636F63"/>
    <w:rsid w:val="00636F9B"/>
    <w:rsid w:val="006370A8"/>
    <w:rsid w:val="0063714B"/>
    <w:rsid w:val="006372DD"/>
    <w:rsid w:val="00637333"/>
    <w:rsid w:val="0063746D"/>
    <w:rsid w:val="00637511"/>
    <w:rsid w:val="00637579"/>
    <w:rsid w:val="006375DA"/>
    <w:rsid w:val="006376E0"/>
    <w:rsid w:val="0063772E"/>
    <w:rsid w:val="00637794"/>
    <w:rsid w:val="006378E9"/>
    <w:rsid w:val="006378F9"/>
    <w:rsid w:val="00637941"/>
    <w:rsid w:val="0063797F"/>
    <w:rsid w:val="00637A73"/>
    <w:rsid w:val="00637A97"/>
    <w:rsid w:val="00637AD9"/>
    <w:rsid w:val="00637C77"/>
    <w:rsid w:val="00637CBA"/>
    <w:rsid w:val="00637D1E"/>
    <w:rsid w:val="00637D79"/>
    <w:rsid w:val="00637D98"/>
    <w:rsid w:val="00637E4F"/>
    <w:rsid w:val="00637ED3"/>
    <w:rsid w:val="00637F92"/>
    <w:rsid w:val="00637FD6"/>
    <w:rsid w:val="006400AB"/>
    <w:rsid w:val="00640193"/>
    <w:rsid w:val="00640207"/>
    <w:rsid w:val="00640328"/>
    <w:rsid w:val="00640345"/>
    <w:rsid w:val="00640366"/>
    <w:rsid w:val="0064037E"/>
    <w:rsid w:val="006403E3"/>
    <w:rsid w:val="006403EA"/>
    <w:rsid w:val="0064041D"/>
    <w:rsid w:val="00640578"/>
    <w:rsid w:val="00640592"/>
    <w:rsid w:val="006406C5"/>
    <w:rsid w:val="0064072A"/>
    <w:rsid w:val="006407DA"/>
    <w:rsid w:val="006407FB"/>
    <w:rsid w:val="00640813"/>
    <w:rsid w:val="00640844"/>
    <w:rsid w:val="0064087E"/>
    <w:rsid w:val="0064088E"/>
    <w:rsid w:val="00640A23"/>
    <w:rsid w:val="00640A63"/>
    <w:rsid w:val="00640AC7"/>
    <w:rsid w:val="00640AD2"/>
    <w:rsid w:val="00640AE6"/>
    <w:rsid w:val="00640B50"/>
    <w:rsid w:val="00640BAA"/>
    <w:rsid w:val="00640BF6"/>
    <w:rsid w:val="00640C18"/>
    <w:rsid w:val="00640CA1"/>
    <w:rsid w:val="00640D3F"/>
    <w:rsid w:val="00640D9C"/>
    <w:rsid w:val="00640E9A"/>
    <w:rsid w:val="00640F0E"/>
    <w:rsid w:val="00640F37"/>
    <w:rsid w:val="00640F7C"/>
    <w:rsid w:val="0064103B"/>
    <w:rsid w:val="00641080"/>
    <w:rsid w:val="006410D5"/>
    <w:rsid w:val="00641195"/>
    <w:rsid w:val="006411B4"/>
    <w:rsid w:val="006411CA"/>
    <w:rsid w:val="006411D0"/>
    <w:rsid w:val="006411EC"/>
    <w:rsid w:val="006412B5"/>
    <w:rsid w:val="00641378"/>
    <w:rsid w:val="006413F0"/>
    <w:rsid w:val="006413F7"/>
    <w:rsid w:val="00641423"/>
    <w:rsid w:val="00641489"/>
    <w:rsid w:val="0064163B"/>
    <w:rsid w:val="00641682"/>
    <w:rsid w:val="006418E6"/>
    <w:rsid w:val="006419CE"/>
    <w:rsid w:val="00641A10"/>
    <w:rsid w:val="00641A8A"/>
    <w:rsid w:val="00641AFE"/>
    <w:rsid w:val="00641AFF"/>
    <w:rsid w:val="00641D17"/>
    <w:rsid w:val="00641DC0"/>
    <w:rsid w:val="00641E87"/>
    <w:rsid w:val="00641F44"/>
    <w:rsid w:val="00641F5B"/>
    <w:rsid w:val="006420F8"/>
    <w:rsid w:val="006420FA"/>
    <w:rsid w:val="0064211B"/>
    <w:rsid w:val="00642155"/>
    <w:rsid w:val="006421B5"/>
    <w:rsid w:val="00642328"/>
    <w:rsid w:val="006424EB"/>
    <w:rsid w:val="00642546"/>
    <w:rsid w:val="00642606"/>
    <w:rsid w:val="00642646"/>
    <w:rsid w:val="006426A6"/>
    <w:rsid w:val="006426C1"/>
    <w:rsid w:val="00642739"/>
    <w:rsid w:val="006427E4"/>
    <w:rsid w:val="0064285D"/>
    <w:rsid w:val="0064287A"/>
    <w:rsid w:val="006428A2"/>
    <w:rsid w:val="006428A4"/>
    <w:rsid w:val="006428D7"/>
    <w:rsid w:val="00642A13"/>
    <w:rsid w:val="00642A5F"/>
    <w:rsid w:val="00642AC9"/>
    <w:rsid w:val="00642BCA"/>
    <w:rsid w:val="00642C9E"/>
    <w:rsid w:val="00642CC8"/>
    <w:rsid w:val="00642CE1"/>
    <w:rsid w:val="00642D7A"/>
    <w:rsid w:val="00642DE9"/>
    <w:rsid w:val="00642E24"/>
    <w:rsid w:val="00642EAA"/>
    <w:rsid w:val="006430EF"/>
    <w:rsid w:val="006431C1"/>
    <w:rsid w:val="006431C7"/>
    <w:rsid w:val="006432D1"/>
    <w:rsid w:val="0064335B"/>
    <w:rsid w:val="00643372"/>
    <w:rsid w:val="006433A9"/>
    <w:rsid w:val="0064347E"/>
    <w:rsid w:val="006437C6"/>
    <w:rsid w:val="00643844"/>
    <w:rsid w:val="00643854"/>
    <w:rsid w:val="0064387C"/>
    <w:rsid w:val="0064391F"/>
    <w:rsid w:val="00643B39"/>
    <w:rsid w:val="00643CFF"/>
    <w:rsid w:val="00643D19"/>
    <w:rsid w:val="00643D6A"/>
    <w:rsid w:val="00643DC8"/>
    <w:rsid w:val="00643F4D"/>
    <w:rsid w:val="00643F99"/>
    <w:rsid w:val="00643FB0"/>
    <w:rsid w:val="006440FC"/>
    <w:rsid w:val="0064410A"/>
    <w:rsid w:val="00644139"/>
    <w:rsid w:val="006441D2"/>
    <w:rsid w:val="00644203"/>
    <w:rsid w:val="0064426F"/>
    <w:rsid w:val="006443AC"/>
    <w:rsid w:val="0064441D"/>
    <w:rsid w:val="00644495"/>
    <w:rsid w:val="006444B3"/>
    <w:rsid w:val="00644518"/>
    <w:rsid w:val="00644567"/>
    <w:rsid w:val="0064461F"/>
    <w:rsid w:val="006446A5"/>
    <w:rsid w:val="00644748"/>
    <w:rsid w:val="00644789"/>
    <w:rsid w:val="006447B9"/>
    <w:rsid w:val="006448B3"/>
    <w:rsid w:val="006448F0"/>
    <w:rsid w:val="0064491C"/>
    <w:rsid w:val="0064492D"/>
    <w:rsid w:val="006449C7"/>
    <w:rsid w:val="00644C62"/>
    <w:rsid w:val="00644CAE"/>
    <w:rsid w:val="00644D5B"/>
    <w:rsid w:val="00644D80"/>
    <w:rsid w:val="00644D8F"/>
    <w:rsid w:val="00644DA9"/>
    <w:rsid w:val="00644E14"/>
    <w:rsid w:val="00644E15"/>
    <w:rsid w:val="00644E22"/>
    <w:rsid w:val="00644E42"/>
    <w:rsid w:val="00644EBB"/>
    <w:rsid w:val="00644F6D"/>
    <w:rsid w:val="00644F9B"/>
    <w:rsid w:val="0064504A"/>
    <w:rsid w:val="0064511C"/>
    <w:rsid w:val="0064512C"/>
    <w:rsid w:val="0064513B"/>
    <w:rsid w:val="00645210"/>
    <w:rsid w:val="00645259"/>
    <w:rsid w:val="006452E8"/>
    <w:rsid w:val="006452F8"/>
    <w:rsid w:val="00645358"/>
    <w:rsid w:val="00645376"/>
    <w:rsid w:val="00645418"/>
    <w:rsid w:val="00645597"/>
    <w:rsid w:val="0064559D"/>
    <w:rsid w:val="0064561E"/>
    <w:rsid w:val="00645770"/>
    <w:rsid w:val="006457B7"/>
    <w:rsid w:val="00645820"/>
    <w:rsid w:val="00645827"/>
    <w:rsid w:val="0064589F"/>
    <w:rsid w:val="006458AE"/>
    <w:rsid w:val="006458FB"/>
    <w:rsid w:val="0064590C"/>
    <w:rsid w:val="00645926"/>
    <w:rsid w:val="00645939"/>
    <w:rsid w:val="00645945"/>
    <w:rsid w:val="006459AA"/>
    <w:rsid w:val="006459E3"/>
    <w:rsid w:val="00645A35"/>
    <w:rsid w:val="00645AAF"/>
    <w:rsid w:val="00645B56"/>
    <w:rsid w:val="00645BB6"/>
    <w:rsid w:val="00645C18"/>
    <w:rsid w:val="00645D66"/>
    <w:rsid w:val="00645D89"/>
    <w:rsid w:val="00645E75"/>
    <w:rsid w:val="00645F24"/>
    <w:rsid w:val="00646208"/>
    <w:rsid w:val="006462AD"/>
    <w:rsid w:val="006462CA"/>
    <w:rsid w:val="006462E6"/>
    <w:rsid w:val="00646353"/>
    <w:rsid w:val="0064646E"/>
    <w:rsid w:val="0064647D"/>
    <w:rsid w:val="00646524"/>
    <w:rsid w:val="00646540"/>
    <w:rsid w:val="00646559"/>
    <w:rsid w:val="0064659C"/>
    <w:rsid w:val="006465E5"/>
    <w:rsid w:val="0064665C"/>
    <w:rsid w:val="00646703"/>
    <w:rsid w:val="00646713"/>
    <w:rsid w:val="0064675B"/>
    <w:rsid w:val="00646771"/>
    <w:rsid w:val="006467D5"/>
    <w:rsid w:val="00646886"/>
    <w:rsid w:val="00646926"/>
    <w:rsid w:val="00646A40"/>
    <w:rsid w:val="00646B3C"/>
    <w:rsid w:val="00646DB2"/>
    <w:rsid w:val="00646DD7"/>
    <w:rsid w:val="00646F9A"/>
    <w:rsid w:val="0064701F"/>
    <w:rsid w:val="00647132"/>
    <w:rsid w:val="006471F0"/>
    <w:rsid w:val="00647214"/>
    <w:rsid w:val="00647256"/>
    <w:rsid w:val="0064729B"/>
    <w:rsid w:val="00647317"/>
    <w:rsid w:val="006473D0"/>
    <w:rsid w:val="00647486"/>
    <w:rsid w:val="00647497"/>
    <w:rsid w:val="006474CA"/>
    <w:rsid w:val="006475EE"/>
    <w:rsid w:val="00647602"/>
    <w:rsid w:val="0064762A"/>
    <w:rsid w:val="0064765C"/>
    <w:rsid w:val="006478A6"/>
    <w:rsid w:val="006478E1"/>
    <w:rsid w:val="00647A8A"/>
    <w:rsid w:val="00647B0C"/>
    <w:rsid w:val="00647BAA"/>
    <w:rsid w:val="00647C71"/>
    <w:rsid w:val="00647D38"/>
    <w:rsid w:val="00647DA8"/>
    <w:rsid w:val="00647DE6"/>
    <w:rsid w:val="00647E4D"/>
    <w:rsid w:val="00647E55"/>
    <w:rsid w:val="00647EC6"/>
    <w:rsid w:val="00647F2F"/>
    <w:rsid w:val="00647F85"/>
    <w:rsid w:val="0065002F"/>
    <w:rsid w:val="0065013C"/>
    <w:rsid w:val="00650174"/>
    <w:rsid w:val="006502FC"/>
    <w:rsid w:val="0065038A"/>
    <w:rsid w:val="00650495"/>
    <w:rsid w:val="0065054C"/>
    <w:rsid w:val="00650566"/>
    <w:rsid w:val="00650567"/>
    <w:rsid w:val="006505B9"/>
    <w:rsid w:val="006506AF"/>
    <w:rsid w:val="006506B8"/>
    <w:rsid w:val="00650720"/>
    <w:rsid w:val="0065075C"/>
    <w:rsid w:val="00650810"/>
    <w:rsid w:val="00650881"/>
    <w:rsid w:val="00650925"/>
    <w:rsid w:val="00650970"/>
    <w:rsid w:val="00650984"/>
    <w:rsid w:val="006509F2"/>
    <w:rsid w:val="00650B4D"/>
    <w:rsid w:val="00650B83"/>
    <w:rsid w:val="00650B89"/>
    <w:rsid w:val="00650BBB"/>
    <w:rsid w:val="00650C2E"/>
    <w:rsid w:val="00650CD0"/>
    <w:rsid w:val="00650D30"/>
    <w:rsid w:val="00650D8D"/>
    <w:rsid w:val="00650E3D"/>
    <w:rsid w:val="00650E67"/>
    <w:rsid w:val="00650E7E"/>
    <w:rsid w:val="00650ED3"/>
    <w:rsid w:val="00650F4B"/>
    <w:rsid w:val="006510D0"/>
    <w:rsid w:val="00651115"/>
    <w:rsid w:val="006511BB"/>
    <w:rsid w:val="006511F3"/>
    <w:rsid w:val="00651368"/>
    <w:rsid w:val="00651436"/>
    <w:rsid w:val="0065144A"/>
    <w:rsid w:val="006514C7"/>
    <w:rsid w:val="006514CE"/>
    <w:rsid w:val="006514EE"/>
    <w:rsid w:val="006515B5"/>
    <w:rsid w:val="00651665"/>
    <w:rsid w:val="00651758"/>
    <w:rsid w:val="00651768"/>
    <w:rsid w:val="00651833"/>
    <w:rsid w:val="006518F3"/>
    <w:rsid w:val="0065192F"/>
    <w:rsid w:val="006519A6"/>
    <w:rsid w:val="00651AC8"/>
    <w:rsid w:val="00651AD2"/>
    <w:rsid w:val="00651B3D"/>
    <w:rsid w:val="00651B80"/>
    <w:rsid w:val="00651DBA"/>
    <w:rsid w:val="00651DC3"/>
    <w:rsid w:val="00651DF4"/>
    <w:rsid w:val="00651E0D"/>
    <w:rsid w:val="00651E51"/>
    <w:rsid w:val="00651FB7"/>
    <w:rsid w:val="00651FCB"/>
    <w:rsid w:val="006521C4"/>
    <w:rsid w:val="006521C5"/>
    <w:rsid w:val="006521E0"/>
    <w:rsid w:val="00652211"/>
    <w:rsid w:val="00652252"/>
    <w:rsid w:val="006522FF"/>
    <w:rsid w:val="00652301"/>
    <w:rsid w:val="00652343"/>
    <w:rsid w:val="006523C7"/>
    <w:rsid w:val="006523E7"/>
    <w:rsid w:val="00652421"/>
    <w:rsid w:val="00652460"/>
    <w:rsid w:val="00652527"/>
    <w:rsid w:val="00652534"/>
    <w:rsid w:val="0065258A"/>
    <w:rsid w:val="006525A9"/>
    <w:rsid w:val="006525CF"/>
    <w:rsid w:val="00652601"/>
    <w:rsid w:val="0065267A"/>
    <w:rsid w:val="006526F1"/>
    <w:rsid w:val="0065271C"/>
    <w:rsid w:val="0065281F"/>
    <w:rsid w:val="00652867"/>
    <w:rsid w:val="0065294A"/>
    <w:rsid w:val="00652AED"/>
    <w:rsid w:val="00652B63"/>
    <w:rsid w:val="00652BBE"/>
    <w:rsid w:val="00652BE6"/>
    <w:rsid w:val="00652C8B"/>
    <w:rsid w:val="00652D96"/>
    <w:rsid w:val="00652DBA"/>
    <w:rsid w:val="00652E84"/>
    <w:rsid w:val="00652EB6"/>
    <w:rsid w:val="00652F27"/>
    <w:rsid w:val="00652FAB"/>
    <w:rsid w:val="00652FC2"/>
    <w:rsid w:val="00652FF4"/>
    <w:rsid w:val="0065300D"/>
    <w:rsid w:val="006531B8"/>
    <w:rsid w:val="006532F1"/>
    <w:rsid w:val="006532F2"/>
    <w:rsid w:val="006533AA"/>
    <w:rsid w:val="006533BC"/>
    <w:rsid w:val="00653469"/>
    <w:rsid w:val="00653590"/>
    <w:rsid w:val="006535CC"/>
    <w:rsid w:val="00653657"/>
    <w:rsid w:val="00653670"/>
    <w:rsid w:val="00653682"/>
    <w:rsid w:val="0065368F"/>
    <w:rsid w:val="00653713"/>
    <w:rsid w:val="0065371D"/>
    <w:rsid w:val="0065377B"/>
    <w:rsid w:val="0065378A"/>
    <w:rsid w:val="006537DE"/>
    <w:rsid w:val="006537ED"/>
    <w:rsid w:val="006538C3"/>
    <w:rsid w:val="006538E4"/>
    <w:rsid w:val="006538E6"/>
    <w:rsid w:val="00653908"/>
    <w:rsid w:val="00653997"/>
    <w:rsid w:val="006539DF"/>
    <w:rsid w:val="006539E1"/>
    <w:rsid w:val="00653AB2"/>
    <w:rsid w:val="00653B3A"/>
    <w:rsid w:val="00653C22"/>
    <w:rsid w:val="00653CAE"/>
    <w:rsid w:val="00653D55"/>
    <w:rsid w:val="00653F2A"/>
    <w:rsid w:val="00653F8E"/>
    <w:rsid w:val="00653F99"/>
    <w:rsid w:val="0065405D"/>
    <w:rsid w:val="00654061"/>
    <w:rsid w:val="006540CE"/>
    <w:rsid w:val="0065418D"/>
    <w:rsid w:val="00654225"/>
    <w:rsid w:val="00654284"/>
    <w:rsid w:val="00654335"/>
    <w:rsid w:val="0065434F"/>
    <w:rsid w:val="006543B6"/>
    <w:rsid w:val="006543F2"/>
    <w:rsid w:val="00654411"/>
    <w:rsid w:val="006544BD"/>
    <w:rsid w:val="00654517"/>
    <w:rsid w:val="00654543"/>
    <w:rsid w:val="0065459B"/>
    <w:rsid w:val="006547BC"/>
    <w:rsid w:val="00654858"/>
    <w:rsid w:val="00654980"/>
    <w:rsid w:val="00654BD9"/>
    <w:rsid w:val="00654C1E"/>
    <w:rsid w:val="00654CCA"/>
    <w:rsid w:val="00654CCF"/>
    <w:rsid w:val="00654CE9"/>
    <w:rsid w:val="00654D5B"/>
    <w:rsid w:val="00654DC2"/>
    <w:rsid w:val="00654E3C"/>
    <w:rsid w:val="00654EEF"/>
    <w:rsid w:val="00654F0D"/>
    <w:rsid w:val="00654F16"/>
    <w:rsid w:val="00654FC1"/>
    <w:rsid w:val="00655081"/>
    <w:rsid w:val="006550B2"/>
    <w:rsid w:val="0065513D"/>
    <w:rsid w:val="00655154"/>
    <w:rsid w:val="0065535A"/>
    <w:rsid w:val="006553AE"/>
    <w:rsid w:val="00655415"/>
    <w:rsid w:val="00655449"/>
    <w:rsid w:val="00655450"/>
    <w:rsid w:val="006554AB"/>
    <w:rsid w:val="006554B0"/>
    <w:rsid w:val="00655528"/>
    <w:rsid w:val="0065569C"/>
    <w:rsid w:val="006556BB"/>
    <w:rsid w:val="0065574C"/>
    <w:rsid w:val="00655785"/>
    <w:rsid w:val="00655791"/>
    <w:rsid w:val="00655836"/>
    <w:rsid w:val="006558F7"/>
    <w:rsid w:val="00655938"/>
    <w:rsid w:val="006559A1"/>
    <w:rsid w:val="00655A31"/>
    <w:rsid w:val="00655AB6"/>
    <w:rsid w:val="00655BC8"/>
    <w:rsid w:val="00655C4C"/>
    <w:rsid w:val="00655CDF"/>
    <w:rsid w:val="00655D36"/>
    <w:rsid w:val="00655D46"/>
    <w:rsid w:val="00655D99"/>
    <w:rsid w:val="00655E30"/>
    <w:rsid w:val="00655EE3"/>
    <w:rsid w:val="00655F45"/>
    <w:rsid w:val="00655FA1"/>
    <w:rsid w:val="00655FEE"/>
    <w:rsid w:val="00655FFD"/>
    <w:rsid w:val="006560B3"/>
    <w:rsid w:val="006560CC"/>
    <w:rsid w:val="006560EA"/>
    <w:rsid w:val="006561C7"/>
    <w:rsid w:val="0065620D"/>
    <w:rsid w:val="0065621A"/>
    <w:rsid w:val="00656264"/>
    <w:rsid w:val="006562C3"/>
    <w:rsid w:val="006562CD"/>
    <w:rsid w:val="0065634F"/>
    <w:rsid w:val="00656565"/>
    <w:rsid w:val="006565A2"/>
    <w:rsid w:val="00656652"/>
    <w:rsid w:val="006567A8"/>
    <w:rsid w:val="006567BE"/>
    <w:rsid w:val="0065685F"/>
    <w:rsid w:val="006568DF"/>
    <w:rsid w:val="006569D3"/>
    <w:rsid w:val="00656A18"/>
    <w:rsid w:val="00656A1C"/>
    <w:rsid w:val="00656A7C"/>
    <w:rsid w:val="00656AFD"/>
    <w:rsid w:val="00656C34"/>
    <w:rsid w:val="00656D27"/>
    <w:rsid w:val="00656D39"/>
    <w:rsid w:val="00656D4D"/>
    <w:rsid w:val="00656D82"/>
    <w:rsid w:val="00656DCE"/>
    <w:rsid w:val="00656DF7"/>
    <w:rsid w:val="00656F02"/>
    <w:rsid w:val="00656FD5"/>
    <w:rsid w:val="00657106"/>
    <w:rsid w:val="00657115"/>
    <w:rsid w:val="00657139"/>
    <w:rsid w:val="0065718F"/>
    <w:rsid w:val="0065719F"/>
    <w:rsid w:val="00657215"/>
    <w:rsid w:val="00657298"/>
    <w:rsid w:val="006572BE"/>
    <w:rsid w:val="006572E3"/>
    <w:rsid w:val="0065737C"/>
    <w:rsid w:val="006573E1"/>
    <w:rsid w:val="00657461"/>
    <w:rsid w:val="0065748A"/>
    <w:rsid w:val="00657529"/>
    <w:rsid w:val="0065759C"/>
    <w:rsid w:val="0065761D"/>
    <w:rsid w:val="00657841"/>
    <w:rsid w:val="0065788B"/>
    <w:rsid w:val="006578A5"/>
    <w:rsid w:val="00657906"/>
    <w:rsid w:val="0065791A"/>
    <w:rsid w:val="006579F8"/>
    <w:rsid w:val="00657BD8"/>
    <w:rsid w:val="00657C85"/>
    <w:rsid w:val="00657DB7"/>
    <w:rsid w:val="00657E17"/>
    <w:rsid w:val="00657E8F"/>
    <w:rsid w:val="00657F06"/>
    <w:rsid w:val="00657F58"/>
    <w:rsid w:val="00657FA8"/>
    <w:rsid w:val="00657FFD"/>
    <w:rsid w:val="006600C7"/>
    <w:rsid w:val="00660105"/>
    <w:rsid w:val="00660152"/>
    <w:rsid w:val="006601FA"/>
    <w:rsid w:val="00660220"/>
    <w:rsid w:val="00660249"/>
    <w:rsid w:val="00660310"/>
    <w:rsid w:val="0066038E"/>
    <w:rsid w:val="006603DD"/>
    <w:rsid w:val="006603FF"/>
    <w:rsid w:val="006604CE"/>
    <w:rsid w:val="00660543"/>
    <w:rsid w:val="0066068A"/>
    <w:rsid w:val="006606DA"/>
    <w:rsid w:val="00660808"/>
    <w:rsid w:val="00660876"/>
    <w:rsid w:val="00660891"/>
    <w:rsid w:val="00660A40"/>
    <w:rsid w:val="00660AE3"/>
    <w:rsid w:val="00660BE4"/>
    <w:rsid w:val="00660C3D"/>
    <w:rsid w:val="00660CA3"/>
    <w:rsid w:val="00660CA9"/>
    <w:rsid w:val="00660D1E"/>
    <w:rsid w:val="00660D59"/>
    <w:rsid w:val="00660E8C"/>
    <w:rsid w:val="00660F34"/>
    <w:rsid w:val="00660FAE"/>
    <w:rsid w:val="00660FEB"/>
    <w:rsid w:val="0066106C"/>
    <w:rsid w:val="0066109A"/>
    <w:rsid w:val="00661177"/>
    <w:rsid w:val="00661281"/>
    <w:rsid w:val="006612CE"/>
    <w:rsid w:val="006612F3"/>
    <w:rsid w:val="00661342"/>
    <w:rsid w:val="006613DA"/>
    <w:rsid w:val="00661424"/>
    <w:rsid w:val="0066157D"/>
    <w:rsid w:val="006615B1"/>
    <w:rsid w:val="00661693"/>
    <w:rsid w:val="0066182D"/>
    <w:rsid w:val="0066190A"/>
    <w:rsid w:val="00661A2E"/>
    <w:rsid w:val="00661ACD"/>
    <w:rsid w:val="00661C08"/>
    <w:rsid w:val="00661ED2"/>
    <w:rsid w:val="00661F42"/>
    <w:rsid w:val="00661F8D"/>
    <w:rsid w:val="00661FE3"/>
    <w:rsid w:val="00662044"/>
    <w:rsid w:val="0066208E"/>
    <w:rsid w:val="00662134"/>
    <w:rsid w:val="006621CF"/>
    <w:rsid w:val="00662248"/>
    <w:rsid w:val="00662296"/>
    <w:rsid w:val="006622D2"/>
    <w:rsid w:val="00662364"/>
    <w:rsid w:val="006623ED"/>
    <w:rsid w:val="0066241C"/>
    <w:rsid w:val="006624A0"/>
    <w:rsid w:val="006624CB"/>
    <w:rsid w:val="0066266C"/>
    <w:rsid w:val="00662734"/>
    <w:rsid w:val="00662757"/>
    <w:rsid w:val="006627B1"/>
    <w:rsid w:val="00662830"/>
    <w:rsid w:val="006628A5"/>
    <w:rsid w:val="006628EA"/>
    <w:rsid w:val="006628EC"/>
    <w:rsid w:val="00662912"/>
    <w:rsid w:val="0066295A"/>
    <w:rsid w:val="00662983"/>
    <w:rsid w:val="00662988"/>
    <w:rsid w:val="006629F1"/>
    <w:rsid w:val="006629FB"/>
    <w:rsid w:val="00662A29"/>
    <w:rsid w:val="00662A54"/>
    <w:rsid w:val="00662A7E"/>
    <w:rsid w:val="00662C4F"/>
    <w:rsid w:val="00662C6D"/>
    <w:rsid w:val="00662D79"/>
    <w:rsid w:val="00662E50"/>
    <w:rsid w:val="00662EB4"/>
    <w:rsid w:val="00662EC6"/>
    <w:rsid w:val="00662EEC"/>
    <w:rsid w:val="0066305E"/>
    <w:rsid w:val="00663064"/>
    <w:rsid w:val="0066314A"/>
    <w:rsid w:val="00663194"/>
    <w:rsid w:val="006631FD"/>
    <w:rsid w:val="00663270"/>
    <w:rsid w:val="00663381"/>
    <w:rsid w:val="00663384"/>
    <w:rsid w:val="0066343F"/>
    <w:rsid w:val="00663489"/>
    <w:rsid w:val="006634EB"/>
    <w:rsid w:val="006634F1"/>
    <w:rsid w:val="0066367E"/>
    <w:rsid w:val="006636C2"/>
    <w:rsid w:val="006636F6"/>
    <w:rsid w:val="006636F7"/>
    <w:rsid w:val="00663739"/>
    <w:rsid w:val="0066376C"/>
    <w:rsid w:val="0066384E"/>
    <w:rsid w:val="006638AE"/>
    <w:rsid w:val="00663957"/>
    <w:rsid w:val="006639E8"/>
    <w:rsid w:val="00663A1E"/>
    <w:rsid w:val="00663B66"/>
    <w:rsid w:val="00663B85"/>
    <w:rsid w:val="00663BA0"/>
    <w:rsid w:val="00663BDD"/>
    <w:rsid w:val="00663C6C"/>
    <w:rsid w:val="00663C95"/>
    <w:rsid w:val="00663D95"/>
    <w:rsid w:val="00663E77"/>
    <w:rsid w:val="00663EE0"/>
    <w:rsid w:val="00663EE6"/>
    <w:rsid w:val="00663F47"/>
    <w:rsid w:val="00663F62"/>
    <w:rsid w:val="00663FA2"/>
    <w:rsid w:val="00663FD6"/>
    <w:rsid w:val="00664058"/>
    <w:rsid w:val="00664097"/>
    <w:rsid w:val="006640C7"/>
    <w:rsid w:val="00664136"/>
    <w:rsid w:val="00664147"/>
    <w:rsid w:val="006641FB"/>
    <w:rsid w:val="00664279"/>
    <w:rsid w:val="006642C2"/>
    <w:rsid w:val="006642E9"/>
    <w:rsid w:val="0066433A"/>
    <w:rsid w:val="00664353"/>
    <w:rsid w:val="00664368"/>
    <w:rsid w:val="00664478"/>
    <w:rsid w:val="006644A5"/>
    <w:rsid w:val="006644F1"/>
    <w:rsid w:val="00664507"/>
    <w:rsid w:val="00664548"/>
    <w:rsid w:val="0066458F"/>
    <w:rsid w:val="006645B5"/>
    <w:rsid w:val="0066470B"/>
    <w:rsid w:val="006647C6"/>
    <w:rsid w:val="006647E5"/>
    <w:rsid w:val="00664815"/>
    <w:rsid w:val="0066483D"/>
    <w:rsid w:val="00664925"/>
    <w:rsid w:val="00664A02"/>
    <w:rsid w:val="00664A1B"/>
    <w:rsid w:val="00664A63"/>
    <w:rsid w:val="00664AA1"/>
    <w:rsid w:val="00664AAE"/>
    <w:rsid w:val="00664BEE"/>
    <w:rsid w:val="00664C01"/>
    <w:rsid w:val="00664C53"/>
    <w:rsid w:val="00664C94"/>
    <w:rsid w:val="00664CC3"/>
    <w:rsid w:val="00664DAB"/>
    <w:rsid w:val="00664E21"/>
    <w:rsid w:val="00664E4C"/>
    <w:rsid w:val="00664FC3"/>
    <w:rsid w:val="00665019"/>
    <w:rsid w:val="0066501F"/>
    <w:rsid w:val="006650BA"/>
    <w:rsid w:val="00665141"/>
    <w:rsid w:val="00665160"/>
    <w:rsid w:val="006651DA"/>
    <w:rsid w:val="00665269"/>
    <w:rsid w:val="006652BA"/>
    <w:rsid w:val="006652FE"/>
    <w:rsid w:val="00665350"/>
    <w:rsid w:val="00665457"/>
    <w:rsid w:val="00665463"/>
    <w:rsid w:val="00665468"/>
    <w:rsid w:val="006654E2"/>
    <w:rsid w:val="0066557D"/>
    <w:rsid w:val="00665624"/>
    <w:rsid w:val="00665674"/>
    <w:rsid w:val="00665682"/>
    <w:rsid w:val="006656EA"/>
    <w:rsid w:val="006656F7"/>
    <w:rsid w:val="0066571A"/>
    <w:rsid w:val="0066584A"/>
    <w:rsid w:val="0066592F"/>
    <w:rsid w:val="00665998"/>
    <w:rsid w:val="006659D7"/>
    <w:rsid w:val="00665A3C"/>
    <w:rsid w:val="00665A91"/>
    <w:rsid w:val="00665ADE"/>
    <w:rsid w:val="00665AF5"/>
    <w:rsid w:val="00665B0B"/>
    <w:rsid w:val="00665B3D"/>
    <w:rsid w:val="00665B6A"/>
    <w:rsid w:val="00665B80"/>
    <w:rsid w:val="00665BEA"/>
    <w:rsid w:val="00665C13"/>
    <w:rsid w:val="00665D77"/>
    <w:rsid w:val="00665DA2"/>
    <w:rsid w:val="00665DC2"/>
    <w:rsid w:val="00665E4F"/>
    <w:rsid w:val="00665E89"/>
    <w:rsid w:val="00665F20"/>
    <w:rsid w:val="00665FDC"/>
    <w:rsid w:val="0066604D"/>
    <w:rsid w:val="00666082"/>
    <w:rsid w:val="00666150"/>
    <w:rsid w:val="006661D4"/>
    <w:rsid w:val="00666255"/>
    <w:rsid w:val="0066625F"/>
    <w:rsid w:val="0066627F"/>
    <w:rsid w:val="006662D4"/>
    <w:rsid w:val="00666348"/>
    <w:rsid w:val="006663C8"/>
    <w:rsid w:val="00666403"/>
    <w:rsid w:val="00666451"/>
    <w:rsid w:val="00666515"/>
    <w:rsid w:val="006665B6"/>
    <w:rsid w:val="006665EF"/>
    <w:rsid w:val="00666622"/>
    <w:rsid w:val="006666CC"/>
    <w:rsid w:val="00666718"/>
    <w:rsid w:val="006667C5"/>
    <w:rsid w:val="00666900"/>
    <w:rsid w:val="00666957"/>
    <w:rsid w:val="00666A0D"/>
    <w:rsid w:val="00666AB4"/>
    <w:rsid w:val="00666BF0"/>
    <w:rsid w:val="00666D43"/>
    <w:rsid w:val="00666E03"/>
    <w:rsid w:val="00666E99"/>
    <w:rsid w:val="00666EC8"/>
    <w:rsid w:val="00666FED"/>
    <w:rsid w:val="006670C3"/>
    <w:rsid w:val="00667132"/>
    <w:rsid w:val="006671E3"/>
    <w:rsid w:val="006671FF"/>
    <w:rsid w:val="006672AA"/>
    <w:rsid w:val="006672B2"/>
    <w:rsid w:val="0066733B"/>
    <w:rsid w:val="006673AC"/>
    <w:rsid w:val="006673BB"/>
    <w:rsid w:val="006673D7"/>
    <w:rsid w:val="00667448"/>
    <w:rsid w:val="0066745A"/>
    <w:rsid w:val="0066746A"/>
    <w:rsid w:val="0066757D"/>
    <w:rsid w:val="006675A3"/>
    <w:rsid w:val="0066774F"/>
    <w:rsid w:val="006677D7"/>
    <w:rsid w:val="00667819"/>
    <w:rsid w:val="0066781B"/>
    <w:rsid w:val="00667A28"/>
    <w:rsid w:val="00667ABC"/>
    <w:rsid w:val="00667B47"/>
    <w:rsid w:val="00667BE0"/>
    <w:rsid w:val="00667BE3"/>
    <w:rsid w:val="00667BE9"/>
    <w:rsid w:val="00667C0D"/>
    <w:rsid w:val="00667C34"/>
    <w:rsid w:val="00667C4F"/>
    <w:rsid w:val="00667C98"/>
    <w:rsid w:val="00667D2A"/>
    <w:rsid w:val="00667DF7"/>
    <w:rsid w:val="00667E6A"/>
    <w:rsid w:val="00667EB4"/>
    <w:rsid w:val="00667F2D"/>
    <w:rsid w:val="00667F3D"/>
    <w:rsid w:val="00667F58"/>
    <w:rsid w:val="00667F62"/>
    <w:rsid w:val="00667FC0"/>
    <w:rsid w:val="00667FD5"/>
    <w:rsid w:val="0067005C"/>
    <w:rsid w:val="0067007C"/>
    <w:rsid w:val="00670196"/>
    <w:rsid w:val="006701F0"/>
    <w:rsid w:val="00670263"/>
    <w:rsid w:val="0067038F"/>
    <w:rsid w:val="00670395"/>
    <w:rsid w:val="00670542"/>
    <w:rsid w:val="00670575"/>
    <w:rsid w:val="006705E9"/>
    <w:rsid w:val="0067061E"/>
    <w:rsid w:val="006706BF"/>
    <w:rsid w:val="00670718"/>
    <w:rsid w:val="00670761"/>
    <w:rsid w:val="0067077F"/>
    <w:rsid w:val="006707A3"/>
    <w:rsid w:val="00670850"/>
    <w:rsid w:val="00670924"/>
    <w:rsid w:val="0067092C"/>
    <w:rsid w:val="00670A8E"/>
    <w:rsid w:val="00670B2C"/>
    <w:rsid w:val="00670B91"/>
    <w:rsid w:val="00670C21"/>
    <w:rsid w:val="00670E4E"/>
    <w:rsid w:val="00670ECD"/>
    <w:rsid w:val="00670F59"/>
    <w:rsid w:val="00670FAD"/>
    <w:rsid w:val="006710A6"/>
    <w:rsid w:val="00671227"/>
    <w:rsid w:val="006712E0"/>
    <w:rsid w:val="0067135C"/>
    <w:rsid w:val="00671363"/>
    <w:rsid w:val="00671374"/>
    <w:rsid w:val="00671413"/>
    <w:rsid w:val="00671419"/>
    <w:rsid w:val="00671441"/>
    <w:rsid w:val="006714AD"/>
    <w:rsid w:val="00671513"/>
    <w:rsid w:val="00671623"/>
    <w:rsid w:val="00671675"/>
    <w:rsid w:val="00671725"/>
    <w:rsid w:val="00671A32"/>
    <w:rsid w:val="00671B8E"/>
    <w:rsid w:val="00671BD5"/>
    <w:rsid w:val="00671C67"/>
    <w:rsid w:val="00671C9A"/>
    <w:rsid w:val="00671CBE"/>
    <w:rsid w:val="00671D06"/>
    <w:rsid w:val="00671D1B"/>
    <w:rsid w:val="00671D74"/>
    <w:rsid w:val="00671D95"/>
    <w:rsid w:val="00671DC0"/>
    <w:rsid w:val="00671E3A"/>
    <w:rsid w:val="00671E4E"/>
    <w:rsid w:val="00671E97"/>
    <w:rsid w:val="00671EC5"/>
    <w:rsid w:val="00671F2A"/>
    <w:rsid w:val="00671F3E"/>
    <w:rsid w:val="00671F4C"/>
    <w:rsid w:val="00671FC9"/>
    <w:rsid w:val="00672041"/>
    <w:rsid w:val="0067209D"/>
    <w:rsid w:val="0067209F"/>
    <w:rsid w:val="006720C4"/>
    <w:rsid w:val="0067213A"/>
    <w:rsid w:val="00672192"/>
    <w:rsid w:val="006721B7"/>
    <w:rsid w:val="006721DD"/>
    <w:rsid w:val="00672385"/>
    <w:rsid w:val="0067239B"/>
    <w:rsid w:val="006723A0"/>
    <w:rsid w:val="00672417"/>
    <w:rsid w:val="006724D6"/>
    <w:rsid w:val="00672508"/>
    <w:rsid w:val="006725A0"/>
    <w:rsid w:val="006725B0"/>
    <w:rsid w:val="006726AC"/>
    <w:rsid w:val="0067274F"/>
    <w:rsid w:val="00672899"/>
    <w:rsid w:val="00672950"/>
    <w:rsid w:val="006729D6"/>
    <w:rsid w:val="00672AD5"/>
    <w:rsid w:val="00672B9C"/>
    <w:rsid w:val="00672BC4"/>
    <w:rsid w:val="00672BC5"/>
    <w:rsid w:val="00672C3D"/>
    <w:rsid w:val="00672C7C"/>
    <w:rsid w:val="00672D03"/>
    <w:rsid w:val="00672D0F"/>
    <w:rsid w:val="00672D7A"/>
    <w:rsid w:val="00672E10"/>
    <w:rsid w:val="00672EA8"/>
    <w:rsid w:val="00672ED0"/>
    <w:rsid w:val="00672EE7"/>
    <w:rsid w:val="00672F76"/>
    <w:rsid w:val="00672F8D"/>
    <w:rsid w:val="00673021"/>
    <w:rsid w:val="00673036"/>
    <w:rsid w:val="00673044"/>
    <w:rsid w:val="00673079"/>
    <w:rsid w:val="006730C2"/>
    <w:rsid w:val="006730EA"/>
    <w:rsid w:val="0067313E"/>
    <w:rsid w:val="006731A3"/>
    <w:rsid w:val="0067322A"/>
    <w:rsid w:val="00673294"/>
    <w:rsid w:val="006732B6"/>
    <w:rsid w:val="006732CD"/>
    <w:rsid w:val="00673301"/>
    <w:rsid w:val="006733B0"/>
    <w:rsid w:val="00673496"/>
    <w:rsid w:val="00673525"/>
    <w:rsid w:val="0067352C"/>
    <w:rsid w:val="0067352E"/>
    <w:rsid w:val="0067359F"/>
    <w:rsid w:val="006736AF"/>
    <w:rsid w:val="006736DB"/>
    <w:rsid w:val="00673777"/>
    <w:rsid w:val="006738DF"/>
    <w:rsid w:val="00673950"/>
    <w:rsid w:val="006739D0"/>
    <w:rsid w:val="00673A19"/>
    <w:rsid w:val="00673A77"/>
    <w:rsid w:val="00673B2C"/>
    <w:rsid w:val="00673B52"/>
    <w:rsid w:val="00673C01"/>
    <w:rsid w:val="00673C3C"/>
    <w:rsid w:val="00673CDB"/>
    <w:rsid w:val="00673CED"/>
    <w:rsid w:val="00673D3D"/>
    <w:rsid w:val="00673D45"/>
    <w:rsid w:val="00673D50"/>
    <w:rsid w:val="00673E67"/>
    <w:rsid w:val="00673F29"/>
    <w:rsid w:val="00673F97"/>
    <w:rsid w:val="0067401D"/>
    <w:rsid w:val="0067405C"/>
    <w:rsid w:val="006740FE"/>
    <w:rsid w:val="006741BF"/>
    <w:rsid w:val="0067423D"/>
    <w:rsid w:val="0067427E"/>
    <w:rsid w:val="006742F2"/>
    <w:rsid w:val="006743F5"/>
    <w:rsid w:val="00674405"/>
    <w:rsid w:val="0067448D"/>
    <w:rsid w:val="006744BE"/>
    <w:rsid w:val="006744F4"/>
    <w:rsid w:val="00674721"/>
    <w:rsid w:val="0067479F"/>
    <w:rsid w:val="006747A1"/>
    <w:rsid w:val="00674868"/>
    <w:rsid w:val="006748AC"/>
    <w:rsid w:val="006749C2"/>
    <w:rsid w:val="00674A94"/>
    <w:rsid w:val="00674AC8"/>
    <w:rsid w:val="00674AF4"/>
    <w:rsid w:val="00674BEA"/>
    <w:rsid w:val="00674CA3"/>
    <w:rsid w:val="00674D8D"/>
    <w:rsid w:val="00674E51"/>
    <w:rsid w:val="00674F45"/>
    <w:rsid w:val="00675038"/>
    <w:rsid w:val="006750BA"/>
    <w:rsid w:val="00675100"/>
    <w:rsid w:val="0067510D"/>
    <w:rsid w:val="0067514F"/>
    <w:rsid w:val="00675307"/>
    <w:rsid w:val="0067534B"/>
    <w:rsid w:val="006753C2"/>
    <w:rsid w:val="006753CE"/>
    <w:rsid w:val="006753EC"/>
    <w:rsid w:val="00675415"/>
    <w:rsid w:val="00675443"/>
    <w:rsid w:val="0067545C"/>
    <w:rsid w:val="0067549E"/>
    <w:rsid w:val="006754F9"/>
    <w:rsid w:val="00675522"/>
    <w:rsid w:val="00675593"/>
    <w:rsid w:val="006756F5"/>
    <w:rsid w:val="00675771"/>
    <w:rsid w:val="006757D4"/>
    <w:rsid w:val="00675926"/>
    <w:rsid w:val="0067593A"/>
    <w:rsid w:val="00675A98"/>
    <w:rsid w:val="00675AF3"/>
    <w:rsid w:val="00675AFD"/>
    <w:rsid w:val="00675B53"/>
    <w:rsid w:val="00675CB5"/>
    <w:rsid w:val="00675D59"/>
    <w:rsid w:val="00675D5E"/>
    <w:rsid w:val="00675DEB"/>
    <w:rsid w:val="00675E14"/>
    <w:rsid w:val="00675E75"/>
    <w:rsid w:val="00675EF8"/>
    <w:rsid w:val="00675FAC"/>
    <w:rsid w:val="0067604B"/>
    <w:rsid w:val="00676068"/>
    <w:rsid w:val="0067613B"/>
    <w:rsid w:val="006761A6"/>
    <w:rsid w:val="006761B2"/>
    <w:rsid w:val="0067636D"/>
    <w:rsid w:val="006763CF"/>
    <w:rsid w:val="006763EE"/>
    <w:rsid w:val="00676407"/>
    <w:rsid w:val="0067642B"/>
    <w:rsid w:val="006764E0"/>
    <w:rsid w:val="006764F0"/>
    <w:rsid w:val="006764F8"/>
    <w:rsid w:val="00676559"/>
    <w:rsid w:val="0067658F"/>
    <w:rsid w:val="006765DD"/>
    <w:rsid w:val="006766F8"/>
    <w:rsid w:val="00676750"/>
    <w:rsid w:val="00676869"/>
    <w:rsid w:val="0067699C"/>
    <w:rsid w:val="006769A2"/>
    <w:rsid w:val="00676A12"/>
    <w:rsid w:val="00676A39"/>
    <w:rsid w:val="00676A63"/>
    <w:rsid w:val="00676AC0"/>
    <w:rsid w:val="00676B0C"/>
    <w:rsid w:val="00676B24"/>
    <w:rsid w:val="00676B2E"/>
    <w:rsid w:val="00676B36"/>
    <w:rsid w:val="00676BA8"/>
    <w:rsid w:val="00676BB0"/>
    <w:rsid w:val="00676D07"/>
    <w:rsid w:val="00676D47"/>
    <w:rsid w:val="00676D61"/>
    <w:rsid w:val="00676D91"/>
    <w:rsid w:val="00676D99"/>
    <w:rsid w:val="00676F16"/>
    <w:rsid w:val="00676F88"/>
    <w:rsid w:val="0067711B"/>
    <w:rsid w:val="006771F8"/>
    <w:rsid w:val="00677259"/>
    <w:rsid w:val="0067725D"/>
    <w:rsid w:val="00677266"/>
    <w:rsid w:val="00677346"/>
    <w:rsid w:val="0067737A"/>
    <w:rsid w:val="00677419"/>
    <w:rsid w:val="0067741D"/>
    <w:rsid w:val="00677459"/>
    <w:rsid w:val="0067753F"/>
    <w:rsid w:val="0067754E"/>
    <w:rsid w:val="00677567"/>
    <w:rsid w:val="00677611"/>
    <w:rsid w:val="0067768C"/>
    <w:rsid w:val="006776CB"/>
    <w:rsid w:val="00677708"/>
    <w:rsid w:val="00677731"/>
    <w:rsid w:val="00677797"/>
    <w:rsid w:val="006777FC"/>
    <w:rsid w:val="0067781F"/>
    <w:rsid w:val="006778DB"/>
    <w:rsid w:val="0067798F"/>
    <w:rsid w:val="00677A38"/>
    <w:rsid w:val="00677A91"/>
    <w:rsid w:val="00677AC8"/>
    <w:rsid w:val="00677AEC"/>
    <w:rsid w:val="00677C3C"/>
    <w:rsid w:val="00677D3A"/>
    <w:rsid w:val="00677DB3"/>
    <w:rsid w:val="00677DF1"/>
    <w:rsid w:val="00677E51"/>
    <w:rsid w:val="00677E91"/>
    <w:rsid w:val="00677EDD"/>
    <w:rsid w:val="00677EF1"/>
    <w:rsid w:val="00677FB4"/>
    <w:rsid w:val="00680279"/>
    <w:rsid w:val="0068032D"/>
    <w:rsid w:val="0068032F"/>
    <w:rsid w:val="00680371"/>
    <w:rsid w:val="00680517"/>
    <w:rsid w:val="006805AE"/>
    <w:rsid w:val="00680702"/>
    <w:rsid w:val="00680884"/>
    <w:rsid w:val="0068092A"/>
    <w:rsid w:val="00680969"/>
    <w:rsid w:val="0068099F"/>
    <w:rsid w:val="00680A16"/>
    <w:rsid w:val="00680AB5"/>
    <w:rsid w:val="00680B44"/>
    <w:rsid w:val="00680B5C"/>
    <w:rsid w:val="00680BF0"/>
    <w:rsid w:val="00680C7E"/>
    <w:rsid w:val="00680CA3"/>
    <w:rsid w:val="00680DAB"/>
    <w:rsid w:val="00680E00"/>
    <w:rsid w:val="00680E0A"/>
    <w:rsid w:val="00680F3E"/>
    <w:rsid w:val="00680FA0"/>
    <w:rsid w:val="00680FAC"/>
    <w:rsid w:val="0068103F"/>
    <w:rsid w:val="006810C6"/>
    <w:rsid w:val="006810C8"/>
    <w:rsid w:val="0068117B"/>
    <w:rsid w:val="006811BF"/>
    <w:rsid w:val="00681280"/>
    <w:rsid w:val="00681300"/>
    <w:rsid w:val="00681393"/>
    <w:rsid w:val="006813A8"/>
    <w:rsid w:val="00681456"/>
    <w:rsid w:val="00681481"/>
    <w:rsid w:val="006815C0"/>
    <w:rsid w:val="006815C7"/>
    <w:rsid w:val="006815DD"/>
    <w:rsid w:val="006816B2"/>
    <w:rsid w:val="006816DC"/>
    <w:rsid w:val="0068175C"/>
    <w:rsid w:val="00681789"/>
    <w:rsid w:val="00681800"/>
    <w:rsid w:val="0068181E"/>
    <w:rsid w:val="00681831"/>
    <w:rsid w:val="00681A0F"/>
    <w:rsid w:val="00681A7B"/>
    <w:rsid w:val="00681AC3"/>
    <w:rsid w:val="00681AE3"/>
    <w:rsid w:val="00681B0A"/>
    <w:rsid w:val="00681B0C"/>
    <w:rsid w:val="00681B2F"/>
    <w:rsid w:val="00681B9B"/>
    <w:rsid w:val="00681C13"/>
    <w:rsid w:val="00681D1B"/>
    <w:rsid w:val="00681D4A"/>
    <w:rsid w:val="00681D5F"/>
    <w:rsid w:val="00681E4A"/>
    <w:rsid w:val="00681EB3"/>
    <w:rsid w:val="00681F35"/>
    <w:rsid w:val="00681F84"/>
    <w:rsid w:val="00681FA1"/>
    <w:rsid w:val="00682042"/>
    <w:rsid w:val="006820B6"/>
    <w:rsid w:val="0068217E"/>
    <w:rsid w:val="0068222B"/>
    <w:rsid w:val="00682278"/>
    <w:rsid w:val="0068227E"/>
    <w:rsid w:val="006822FD"/>
    <w:rsid w:val="00682320"/>
    <w:rsid w:val="00682389"/>
    <w:rsid w:val="006823D7"/>
    <w:rsid w:val="0068245D"/>
    <w:rsid w:val="00682470"/>
    <w:rsid w:val="00682595"/>
    <w:rsid w:val="006825CD"/>
    <w:rsid w:val="0068264A"/>
    <w:rsid w:val="006826A6"/>
    <w:rsid w:val="0068274A"/>
    <w:rsid w:val="006827AF"/>
    <w:rsid w:val="00682863"/>
    <w:rsid w:val="006828A0"/>
    <w:rsid w:val="006828C7"/>
    <w:rsid w:val="00682913"/>
    <w:rsid w:val="00682994"/>
    <w:rsid w:val="006829BE"/>
    <w:rsid w:val="006829E4"/>
    <w:rsid w:val="00682A45"/>
    <w:rsid w:val="00682B08"/>
    <w:rsid w:val="00682B9E"/>
    <w:rsid w:val="00682C0F"/>
    <w:rsid w:val="00682C3A"/>
    <w:rsid w:val="00682C5B"/>
    <w:rsid w:val="00682C7A"/>
    <w:rsid w:val="00682D6C"/>
    <w:rsid w:val="00682FC2"/>
    <w:rsid w:val="00682FEB"/>
    <w:rsid w:val="00682FFD"/>
    <w:rsid w:val="00683087"/>
    <w:rsid w:val="006830B4"/>
    <w:rsid w:val="00683117"/>
    <w:rsid w:val="00683170"/>
    <w:rsid w:val="006831D2"/>
    <w:rsid w:val="00683233"/>
    <w:rsid w:val="0068326B"/>
    <w:rsid w:val="00683282"/>
    <w:rsid w:val="00683307"/>
    <w:rsid w:val="006833D5"/>
    <w:rsid w:val="00683449"/>
    <w:rsid w:val="00683461"/>
    <w:rsid w:val="0068348A"/>
    <w:rsid w:val="00683542"/>
    <w:rsid w:val="006835E1"/>
    <w:rsid w:val="006835F6"/>
    <w:rsid w:val="0068366B"/>
    <w:rsid w:val="006836D0"/>
    <w:rsid w:val="006836FC"/>
    <w:rsid w:val="00683707"/>
    <w:rsid w:val="00683770"/>
    <w:rsid w:val="00683882"/>
    <w:rsid w:val="00683924"/>
    <w:rsid w:val="006839C7"/>
    <w:rsid w:val="00683A76"/>
    <w:rsid w:val="00683BA9"/>
    <w:rsid w:val="00683CC8"/>
    <w:rsid w:val="00683D9C"/>
    <w:rsid w:val="00683DAE"/>
    <w:rsid w:val="00683E20"/>
    <w:rsid w:val="00683E3A"/>
    <w:rsid w:val="00683E8A"/>
    <w:rsid w:val="00683E93"/>
    <w:rsid w:val="00683F2D"/>
    <w:rsid w:val="00683FED"/>
    <w:rsid w:val="00684112"/>
    <w:rsid w:val="0068417E"/>
    <w:rsid w:val="0068422E"/>
    <w:rsid w:val="00684247"/>
    <w:rsid w:val="00684404"/>
    <w:rsid w:val="00684428"/>
    <w:rsid w:val="006844F8"/>
    <w:rsid w:val="0068459C"/>
    <w:rsid w:val="006845A1"/>
    <w:rsid w:val="006845BF"/>
    <w:rsid w:val="00684645"/>
    <w:rsid w:val="00684647"/>
    <w:rsid w:val="00684650"/>
    <w:rsid w:val="0068467D"/>
    <w:rsid w:val="00684735"/>
    <w:rsid w:val="0068489F"/>
    <w:rsid w:val="00684923"/>
    <w:rsid w:val="00684966"/>
    <w:rsid w:val="006849F1"/>
    <w:rsid w:val="00684AE6"/>
    <w:rsid w:val="00684B3F"/>
    <w:rsid w:val="00684B64"/>
    <w:rsid w:val="00684C30"/>
    <w:rsid w:val="00684C3F"/>
    <w:rsid w:val="00684CB0"/>
    <w:rsid w:val="00684D2E"/>
    <w:rsid w:val="00684D93"/>
    <w:rsid w:val="00684DBF"/>
    <w:rsid w:val="00684F23"/>
    <w:rsid w:val="006850DE"/>
    <w:rsid w:val="006850E6"/>
    <w:rsid w:val="00685100"/>
    <w:rsid w:val="006851E4"/>
    <w:rsid w:val="006851F2"/>
    <w:rsid w:val="00685226"/>
    <w:rsid w:val="00685338"/>
    <w:rsid w:val="00685399"/>
    <w:rsid w:val="006853E9"/>
    <w:rsid w:val="00685421"/>
    <w:rsid w:val="00685432"/>
    <w:rsid w:val="00685466"/>
    <w:rsid w:val="006854A7"/>
    <w:rsid w:val="00685540"/>
    <w:rsid w:val="00685563"/>
    <w:rsid w:val="006855EC"/>
    <w:rsid w:val="00685603"/>
    <w:rsid w:val="0068562B"/>
    <w:rsid w:val="006856A5"/>
    <w:rsid w:val="006856C0"/>
    <w:rsid w:val="00685747"/>
    <w:rsid w:val="006857C5"/>
    <w:rsid w:val="0068597B"/>
    <w:rsid w:val="00685982"/>
    <w:rsid w:val="00685986"/>
    <w:rsid w:val="006859C5"/>
    <w:rsid w:val="00685A3A"/>
    <w:rsid w:val="00685A90"/>
    <w:rsid w:val="00685B06"/>
    <w:rsid w:val="00685BDE"/>
    <w:rsid w:val="00685D4E"/>
    <w:rsid w:val="00685D63"/>
    <w:rsid w:val="00685D66"/>
    <w:rsid w:val="00685D6C"/>
    <w:rsid w:val="00685DD5"/>
    <w:rsid w:val="00685EE9"/>
    <w:rsid w:val="00685F38"/>
    <w:rsid w:val="00685F48"/>
    <w:rsid w:val="00685FBD"/>
    <w:rsid w:val="00685FD3"/>
    <w:rsid w:val="006860F4"/>
    <w:rsid w:val="00686112"/>
    <w:rsid w:val="00686128"/>
    <w:rsid w:val="0068613B"/>
    <w:rsid w:val="00686221"/>
    <w:rsid w:val="00686265"/>
    <w:rsid w:val="0068626C"/>
    <w:rsid w:val="006862A3"/>
    <w:rsid w:val="0068632C"/>
    <w:rsid w:val="006863E9"/>
    <w:rsid w:val="00686427"/>
    <w:rsid w:val="00686438"/>
    <w:rsid w:val="00686446"/>
    <w:rsid w:val="0068644D"/>
    <w:rsid w:val="006864B8"/>
    <w:rsid w:val="00686561"/>
    <w:rsid w:val="006865B3"/>
    <w:rsid w:val="006865F5"/>
    <w:rsid w:val="00686641"/>
    <w:rsid w:val="006866AF"/>
    <w:rsid w:val="006867FE"/>
    <w:rsid w:val="0068681D"/>
    <w:rsid w:val="0068686B"/>
    <w:rsid w:val="006868EB"/>
    <w:rsid w:val="00686A12"/>
    <w:rsid w:val="00686AB0"/>
    <w:rsid w:val="00686B9A"/>
    <w:rsid w:val="00686BFB"/>
    <w:rsid w:val="00686BFC"/>
    <w:rsid w:val="00686C8D"/>
    <w:rsid w:val="00686CEC"/>
    <w:rsid w:val="00686E0B"/>
    <w:rsid w:val="00686E3D"/>
    <w:rsid w:val="00686E41"/>
    <w:rsid w:val="00686F65"/>
    <w:rsid w:val="00686FFF"/>
    <w:rsid w:val="00687030"/>
    <w:rsid w:val="006870D8"/>
    <w:rsid w:val="0068716F"/>
    <w:rsid w:val="006871F6"/>
    <w:rsid w:val="006871FD"/>
    <w:rsid w:val="00687217"/>
    <w:rsid w:val="0068729C"/>
    <w:rsid w:val="00687316"/>
    <w:rsid w:val="00687331"/>
    <w:rsid w:val="00687395"/>
    <w:rsid w:val="006873A2"/>
    <w:rsid w:val="0068743B"/>
    <w:rsid w:val="00687521"/>
    <w:rsid w:val="00687548"/>
    <w:rsid w:val="006875CF"/>
    <w:rsid w:val="00687626"/>
    <w:rsid w:val="006876A0"/>
    <w:rsid w:val="006876CF"/>
    <w:rsid w:val="0068772C"/>
    <w:rsid w:val="0068778E"/>
    <w:rsid w:val="006877FD"/>
    <w:rsid w:val="00687833"/>
    <w:rsid w:val="00687943"/>
    <w:rsid w:val="006879F7"/>
    <w:rsid w:val="00687A76"/>
    <w:rsid w:val="00687B65"/>
    <w:rsid w:val="00687B68"/>
    <w:rsid w:val="00687BBF"/>
    <w:rsid w:val="00687BE4"/>
    <w:rsid w:val="00687CD2"/>
    <w:rsid w:val="00687CE1"/>
    <w:rsid w:val="00687D17"/>
    <w:rsid w:val="00687D97"/>
    <w:rsid w:val="00687DE6"/>
    <w:rsid w:val="00687E3D"/>
    <w:rsid w:val="00687EE1"/>
    <w:rsid w:val="00687F2F"/>
    <w:rsid w:val="00687F42"/>
    <w:rsid w:val="00690154"/>
    <w:rsid w:val="00690181"/>
    <w:rsid w:val="006901A5"/>
    <w:rsid w:val="006901F8"/>
    <w:rsid w:val="00690389"/>
    <w:rsid w:val="006903A2"/>
    <w:rsid w:val="0069047E"/>
    <w:rsid w:val="006904C1"/>
    <w:rsid w:val="00690585"/>
    <w:rsid w:val="0069061C"/>
    <w:rsid w:val="0069068A"/>
    <w:rsid w:val="00690702"/>
    <w:rsid w:val="0069073C"/>
    <w:rsid w:val="006907D7"/>
    <w:rsid w:val="00690884"/>
    <w:rsid w:val="006909C9"/>
    <w:rsid w:val="006909EE"/>
    <w:rsid w:val="00690A9D"/>
    <w:rsid w:val="00690B50"/>
    <w:rsid w:val="00690B6C"/>
    <w:rsid w:val="00690B7A"/>
    <w:rsid w:val="00690C4C"/>
    <w:rsid w:val="00690C82"/>
    <w:rsid w:val="00690C90"/>
    <w:rsid w:val="00690CD5"/>
    <w:rsid w:val="00690D04"/>
    <w:rsid w:val="00690D07"/>
    <w:rsid w:val="00690D1F"/>
    <w:rsid w:val="00690DAB"/>
    <w:rsid w:val="00690E24"/>
    <w:rsid w:val="00690E67"/>
    <w:rsid w:val="00690E6F"/>
    <w:rsid w:val="00690F4B"/>
    <w:rsid w:val="00690F7A"/>
    <w:rsid w:val="00690FB3"/>
    <w:rsid w:val="00690FB8"/>
    <w:rsid w:val="00690FC0"/>
    <w:rsid w:val="006910C3"/>
    <w:rsid w:val="006910E8"/>
    <w:rsid w:val="00691132"/>
    <w:rsid w:val="0069119C"/>
    <w:rsid w:val="006911BB"/>
    <w:rsid w:val="00691219"/>
    <w:rsid w:val="0069121E"/>
    <w:rsid w:val="0069127A"/>
    <w:rsid w:val="0069128F"/>
    <w:rsid w:val="00691350"/>
    <w:rsid w:val="006913C6"/>
    <w:rsid w:val="0069148B"/>
    <w:rsid w:val="00691495"/>
    <w:rsid w:val="006914D5"/>
    <w:rsid w:val="00691598"/>
    <w:rsid w:val="006915A8"/>
    <w:rsid w:val="0069174B"/>
    <w:rsid w:val="006917EB"/>
    <w:rsid w:val="00691936"/>
    <w:rsid w:val="00691BDA"/>
    <w:rsid w:val="00691C31"/>
    <w:rsid w:val="00691C88"/>
    <w:rsid w:val="00691C8C"/>
    <w:rsid w:val="00691CE6"/>
    <w:rsid w:val="00691E2A"/>
    <w:rsid w:val="00691E6F"/>
    <w:rsid w:val="00691EB6"/>
    <w:rsid w:val="00691EBE"/>
    <w:rsid w:val="00691EE2"/>
    <w:rsid w:val="00691EF4"/>
    <w:rsid w:val="00691FAA"/>
    <w:rsid w:val="006920AF"/>
    <w:rsid w:val="006920C0"/>
    <w:rsid w:val="006921B3"/>
    <w:rsid w:val="006922C9"/>
    <w:rsid w:val="006922E8"/>
    <w:rsid w:val="00692341"/>
    <w:rsid w:val="0069234E"/>
    <w:rsid w:val="006923C0"/>
    <w:rsid w:val="006924DD"/>
    <w:rsid w:val="0069251E"/>
    <w:rsid w:val="006927B3"/>
    <w:rsid w:val="0069285B"/>
    <w:rsid w:val="0069291E"/>
    <w:rsid w:val="00692A71"/>
    <w:rsid w:val="00692AA7"/>
    <w:rsid w:val="00692ABF"/>
    <w:rsid w:val="00692C16"/>
    <w:rsid w:val="00692C69"/>
    <w:rsid w:val="00692C83"/>
    <w:rsid w:val="00692CB5"/>
    <w:rsid w:val="00692CEC"/>
    <w:rsid w:val="00692D53"/>
    <w:rsid w:val="00692DAC"/>
    <w:rsid w:val="00692DDA"/>
    <w:rsid w:val="00692DEA"/>
    <w:rsid w:val="00692DFF"/>
    <w:rsid w:val="00692E7D"/>
    <w:rsid w:val="00692F49"/>
    <w:rsid w:val="00692F77"/>
    <w:rsid w:val="0069306B"/>
    <w:rsid w:val="00693099"/>
    <w:rsid w:val="00693125"/>
    <w:rsid w:val="006931A2"/>
    <w:rsid w:val="006931CB"/>
    <w:rsid w:val="00693231"/>
    <w:rsid w:val="0069325B"/>
    <w:rsid w:val="00693276"/>
    <w:rsid w:val="0069327C"/>
    <w:rsid w:val="00693293"/>
    <w:rsid w:val="006932AB"/>
    <w:rsid w:val="006932FF"/>
    <w:rsid w:val="00693312"/>
    <w:rsid w:val="00693365"/>
    <w:rsid w:val="006933C8"/>
    <w:rsid w:val="00693550"/>
    <w:rsid w:val="0069357F"/>
    <w:rsid w:val="006935A0"/>
    <w:rsid w:val="006935A1"/>
    <w:rsid w:val="006935AC"/>
    <w:rsid w:val="006935CA"/>
    <w:rsid w:val="0069360E"/>
    <w:rsid w:val="0069364F"/>
    <w:rsid w:val="006936D8"/>
    <w:rsid w:val="0069376D"/>
    <w:rsid w:val="006937CB"/>
    <w:rsid w:val="006937CE"/>
    <w:rsid w:val="00693878"/>
    <w:rsid w:val="00693923"/>
    <w:rsid w:val="00693987"/>
    <w:rsid w:val="006939EB"/>
    <w:rsid w:val="00693ACD"/>
    <w:rsid w:val="00693AE1"/>
    <w:rsid w:val="00693BDD"/>
    <w:rsid w:val="00693C1A"/>
    <w:rsid w:val="00693C1B"/>
    <w:rsid w:val="00693CAF"/>
    <w:rsid w:val="00693CB1"/>
    <w:rsid w:val="00693CD5"/>
    <w:rsid w:val="00693D06"/>
    <w:rsid w:val="00693D84"/>
    <w:rsid w:val="00693DFC"/>
    <w:rsid w:val="00693E48"/>
    <w:rsid w:val="00693E95"/>
    <w:rsid w:val="00693EA1"/>
    <w:rsid w:val="00693F03"/>
    <w:rsid w:val="00694038"/>
    <w:rsid w:val="00694046"/>
    <w:rsid w:val="00694080"/>
    <w:rsid w:val="006941A3"/>
    <w:rsid w:val="006941DB"/>
    <w:rsid w:val="00694211"/>
    <w:rsid w:val="00694227"/>
    <w:rsid w:val="006942DB"/>
    <w:rsid w:val="0069432F"/>
    <w:rsid w:val="00694358"/>
    <w:rsid w:val="006945EF"/>
    <w:rsid w:val="0069461E"/>
    <w:rsid w:val="00694690"/>
    <w:rsid w:val="00694706"/>
    <w:rsid w:val="0069477D"/>
    <w:rsid w:val="00694796"/>
    <w:rsid w:val="0069479A"/>
    <w:rsid w:val="00694827"/>
    <w:rsid w:val="00694832"/>
    <w:rsid w:val="00694887"/>
    <w:rsid w:val="00694931"/>
    <w:rsid w:val="006949EB"/>
    <w:rsid w:val="00694A6E"/>
    <w:rsid w:val="00694B52"/>
    <w:rsid w:val="00694B63"/>
    <w:rsid w:val="00694BB8"/>
    <w:rsid w:val="00694C42"/>
    <w:rsid w:val="00694C47"/>
    <w:rsid w:val="00694C66"/>
    <w:rsid w:val="00694CD8"/>
    <w:rsid w:val="00694E42"/>
    <w:rsid w:val="00694EBA"/>
    <w:rsid w:val="00694FAE"/>
    <w:rsid w:val="006950B7"/>
    <w:rsid w:val="00695144"/>
    <w:rsid w:val="006951BD"/>
    <w:rsid w:val="00695262"/>
    <w:rsid w:val="00695283"/>
    <w:rsid w:val="006953E3"/>
    <w:rsid w:val="006953F2"/>
    <w:rsid w:val="00695461"/>
    <w:rsid w:val="00695490"/>
    <w:rsid w:val="006954A1"/>
    <w:rsid w:val="006954C4"/>
    <w:rsid w:val="006955F1"/>
    <w:rsid w:val="00695729"/>
    <w:rsid w:val="0069576F"/>
    <w:rsid w:val="00695782"/>
    <w:rsid w:val="00695803"/>
    <w:rsid w:val="0069586A"/>
    <w:rsid w:val="00695918"/>
    <w:rsid w:val="00695939"/>
    <w:rsid w:val="00695A44"/>
    <w:rsid w:val="00695A85"/>
    <w:rsid w:val="00695A9A"/>
    <w:rsid w:val="00695ABE"/>
    <w:rsid w:val="00695B76"/>
    <w:rsid w:val="00695BA6"/>
    <w:rsid w:val="00695BBD"/>
    <w:rsid w:val="00695C31"/>
    <w:rsid w:val="00695C48"/>
    <w:rsid w:val="00695CE7"/>
    <w:rsid w:val="00695D08"/>
    <w:rsid w:val="00695F9C"/>
    <w:rsid w:val="00695FA8"/>
    <w:rsid w:val="00696118"/>
    <w:rsid w:val="006961B5"/>
    <w:rsid w:val="006962EC"/>
    <w:rsid w:val="0069639D"/>
    <w:rsid w:val="00696443"/>
    <w:rsid w:val="00696454"/>
    <w:rsid w:val="00696473"/>
    <w:rsid w:val="0069648A"/>
    <w:rsid w:val="00696517"/>
    <w:rsid w:val="00696646"/>
    <w:rsid w:val="00696717"/>
    <w:rsid w:val="006967FF"/>
    <w:rsid w:val="00696869"/>
    <w:rsid w:val="0069689B"/>
    <w:rsid w:val="006968D7"/>
    <w:rsid w:val="006968F6"/>
    <w:rsid w:val="006969DC"/>
    <w:rsid w:val="00696A0D"/>
    <w:rsid w:val="00696B57"/>
    <w:rsid w:val="00696C4A"/>
    <w:rsid w:val="00696CF1"/>
    <w:rsid w:val="00696D73"/>
    <w:rsid w:val="00696F8E"/>
    <w:rsid w:val="006971E5"/>
    <w:rsid w:val="006972FE"/>
    <w:rsid w:val="00697346"/>
    <w:rsid w:val="00697395"/>
    <w:rsid w:val="0069744B"/>
    <w:rsid w:val="006974B1"/>
    <w:rsid w:val="006974D6"/>
    <w:rsid w:val="006974E9"/>
    <w:rsid w:val="006974F6"/>
    <w:rsid w:val="00697520"/>
    <w:rsid w:val="00697557"/>
    <w:rsid w:val="006975B2"/>
    <w:rsid w:val="006976CA"/>
    <w:rsid w:val="0069774F"/>
    <w:rsid w:val="00697844"/>
    <w:rsid w:val="0069788F"/>
    <w:rsid w:val="006978BB"/>
    <w:rsid w:val="00697900"/>
    <w:rsid w:val="0069793B"/>
    <w:rsid w:val="0069796D"/>
    <w:rsid w:val="00697998"/>
    <w:rsid w:val="00697AA4"/>
    <w:rsid w:val="00697AC2"/>
    <w:rsid w:val="00697ADF"/>
    <w:rsid w:val="00697B55"/>
    <w:rsid w:val="00697C19"/>
    <w:rsid w:val="00697CC4"/>
    <w:rsid w:val="00697CD2"/>
    <w:rsid w:val="00697D62"/>
    <w:rsid w:val="00697D80"/>
    <w:rsid w:val="00697E05"/>
    <w:rsid w:val="00697E9F"/>
    <w:rsid w:val="00697F25"/>
    <w:rsid w:val="00697F2A"/>
    <w:rsid w:val="00697FBB"/>
    <w:rsid w:val="00697FF6"/>
    <w:rsid w:val="006A00B1"/>
    <w:rsid w:val="006A0336"/>
    <w:rsid w:val="006A0376"/>
    <w:rsid w:val="006A03FC"/>
    <w:rsid w:val="006A03FD"/>
    <w:rsid w:val="006A03FF"/>
    <w:rsid w:val="006A0419"/>
    <w:rsid w:val="006A04B4"/>
    <w:rsid w:val="006A04C5"/>
    <w:rsid w:val="006A04C7"/>
    <w:rsid w:val="006A0514"/>
    <w:rsid w:val="006A06F1"/>
    <w:rsid w:val="006A0808"/>
    <w:rsid w:val="006A083F"/>
    <w:rsid w:val="006A0850"/>
    <w:rsid w:val="006A09D3"/>
    <w:rsid w:val="006A0A0F"/>
    <w:rsid w:val="006A0AD8"/>
    <w:rsid w:val="006A0B59"/>
    <w:rsid w:val="006A0BCA"/>
    <w:rsid w:val="006A0D50"/>
    <w:rsid w:val="006A0D52"/>
    <w:rsid w:val="006A0D5F"/>
    <w:rsid w:val="006A0D95"/>
    <w:rsid w:val="006A0E06"/>
    <w:rsid w:val="006A0F06"/>
    <w:rsid w:val="006A0F25"/>
    <w:rsid w:val="006A0FC1"/>
    <w:rsid w:val="006A102F"/>
    <w:rsid w:val="006A1047"/>
    <w:rsid w:val="006A105F"/>
    <w:rsid w:val="006A10A0"/>
    <w:rsid w:val="006A117D"/>
    <w:rsid w:val="006A11D7"/>
    <w:rsid w:val="006A1235"/>
    <w:rsid w:val="006A127E"/>
    <w:rsid w:val="006A128A"/>
    <w:rsid w:val="006A129D"/>
    <w:rsid w:val="006A12AA"/>
    <w:rsid w:val="006A12D2"/>
    <w:rsid w:val="006A12FF"/>
    <w:rsid w:val="006A1303"/>
    <w:rsid w:val="006A134E"/>
    <w:rsid w:val="006A13A9"/>
    <w:rsid w:val="006A13EF"/>
    <w:rsid w:val="006A148A"/>
    <w:rsid w:val="006A1661"/>
    <w:rsid w:val="006A16C9"/>
    <w:rsid w:val="006A17A7"/>
    <w:rsid w:val="006A1801"/>
    <w:rsid w:val="006A1821"/>
    <w:rsid w:val="006A1877"/>
    <w:rsid w:val="006A18E6"/>
    <w:rsid w:val="006A1982"/>
    <w:rsid w:val="006A1A44"/>
    <w:rsid w:val="006A1A8F"/>
    <w:rsid w:val="006A1B5C"/>
    <w:rsid w:val="006A1C13"/>
    <w:rsid w:val="006A1CEF"/>
    <w:rsid w:val="006A1E46"/>
    <w:rsid w:val="006A1EA1"/>
    <w:rsid w:val="006A1F62"/>
    <w:rsid w:val="006A1F7A"/>
    <w:rsid w:val="006A207B"/>
    <w:rsid w:val="006A2191"/>
    <w:rsid w:val="006A21D6"/>
    <w:rsid w:val="006A21DB"/>
    <w:rsid w:val="006A2203"/>
    <w:rsid w:val="006A226A"/>
    <w:rsid w:val="006A227C"/>
    <w:rsid w:val="006A22BC"/>
    <w:rsid w:val="006A22D8"/>
    <w:rsid w:val="006A2350"/>
    <w:rsid w:val="006A23AC"/>
    <w:rsid w:val="006A23EC"/>
    <w:rsid w:val="006A23F3"/>
    <w:rsid w:val="006A2414"/>
    <w:rsid w:val="006A271E"/>
    <w:rsid w:val="006A283F"/>
    <w:rsid w:val="006A28A9"/>
    <w:rsid w:val="006A28B8"/>
    <w:rsid w:val="006A28E3"/>
    <w:rsid w:val="006A2952"/>
    <w:rsid w:val="006A2B01"/>
    <w:rsid w:val="006A2B9C"/>
    <w:rsid w:val="006A2BD2"/>
    <w:rsid w:val="006A2BE8"/>
    <w:rsid w:val="006A2C48"/>
    <w:rsid w:val="006A2CDD"/>
    <w:rsid w:val="006A2D52"/>
    <w:rsid w:val="006A2D67"/>
    <w:rsid w:val="006A2D68"/>
    <w:rsid w:val="006A2DD0"/>
    <w:rsid w:val="006A2DFB"/>
    <w:rsid w:val="006A2E2B"/>
    <w:rsid w:val="006A300A"/>
    <w:rsid w:val="006A3018"/>
    <w:rsid w:val="006A30BA"/>
    <w:rsid w:val="006A3122"/>
    <w:rsid w:val="006A319B"/>
    <w:rsid w:val="006A3305"/>
    <w:rsid w:val="006A33B1"/>
    <w:rsid w:val="006A33CD"/>
    <w:rsid w:val="006A34C0"/>
    <w:rsid w:val="006A34E1"/>
    <w:rsid w:val="006A35B9"/>
    <w:rsid w:val="006A3650"/>
    <w:rsid w:val="006A36E7"/>
    <w:rsid w:val="006A373D"/>
    <w:rsid w:val="006A3803"/>
    <w:rsid w:val="006A38C4"/>
    <w:rsid w:val="006A3920"/>
    <w:rsid w:val="006A392D"/>
    <w:rsid w:val="006A39AB"/>
    <w:rsid w:val="006A39D5"/>
    <w:rsid w:val="006A39DE"/>
    <w:rsid w:val="006A3A0B"/>
    <w:rsid w:val="006A3A46"/>
    <w:rsid w:val="006A3B9D"/>
    <w:rsid w:val="006A3BD3"/>
    <w:rsid w:val="006A3D9D"/>
    <w:rsid w:val="006A3DAF"/>
    <w:rsid w:val="006A3DE3"/>
    <w:rsid w:val="006A3E0F"/>
    <w:rsid w:val="006A3EAC"/>
    <w:rsid w:val="006A3F79"/>
    <w:rsid w:val="006A3FE9"/>
    <w:rsid w:val="006A415E"/>
    <w:rsid w:val="006A4216"/>
    <w:rsid w:val="006A42EC"/>
    <w:rsid w:val="006A4313"/>
    <w:rsid w:val="006A43D5"/>
    <w:rsid w:val="006A444A"/>
    <w:rsid w:val="006A451A"/>
    <w:rsid w:val="006A451B"/>
    <w:rsid w:val="006A4557"/>
    <w:rsid w:val="006A4678"/>
    <w:rsid w:val="006A4686"/>
    <w:rsid w:val="006A46AA"/>
    <w:rsid w:val="006A4717"/>
    <w:rsid w:val="006A477A"/>
    <w:rsid w:val="006A47B7"/>
    <w:rsid w:val="006A4820"/>
    <w:rsid w:val="006A485C"/>
    <w:rsid w:val="006A4B0A"/>
    <w:rsid w:val="006A4B91"/>
    <w:rsid w:val="006A4BD2"/>
    <w:rsid w:val="006A4BF2"/>
    <w:rsid w:val="006A4C3A"/>
    <w:rsid w:val="006A4C46"/>
    <w:rsid w:val="006A4C4B"/>
    <w:rsid w:val="006A4C72"/>
    <w:rsid w:val="006A4C9A"/>
    <w:rsid w:val="006A4CA8"/>
    <w:rsid w:val="006A4D97"/>
    <w:rsid w:val="006A4E47"/>
    <w:rsid w:val="006A4E74"/>
    <w:rsid w:val="006A4EA3"/>
    <w:rsid w:val="006A4F03"/>
    <w:rsid w:val="006A4F78"/>
    <w:rsid w:val="006A4F8A"/>
    <w:rsid w:val="006A501C"/>
    <w:rsid w:val="006A5032"/>
    <w:rsid w:val="006A50B5"/>
    <w:rsid w:val="006A51AC"/>
    <w:rsid w:val="006A525C"/>
    <w:rsid w:val="006A527F"/>
    <w:rsid w:val="006A52D0"/>
    <w:rsid w:val="006A52E1"/>
    <w:rsid w:val="006A5433"/>
    <w:rsid w:val="006A5459"/>
    <w:rsid w:val="006A547F"/>
    <w:rsid w:val="006A551B"/>
    <w:rsid w:val="006A5553"/>
    <w:rsid w:val="006A55C0"/>
    <w:rsid w:val="006A5655"/>
    <w:rsid w:val="006A5658"/>
    <w:rsid w:val="006A574D"/>
    <w:rsid w:val="006A5785"/>
    <w:rsid w:val="006A57E5"/>
    <w:rsid w:val="006A596A"/>
    <w:rsid w:val="006A59FC"/>
    <w:rsid w:val="006A5A29"/>
    <w:rsid w:val="006A5A9A"/>
    <w:rsid w:val="006A5AFA"/>
    <w:rsid w:val="006A5C5A"/>
    <w:rsid w:val="006A5C95"/>
    <w:rsid w:val="006A5E63"/>
    <w:rsid w:val="006A5EC4"/>
    <w:rsid w:val="006A5F41"/>
    <w:rsid w:val="006A5F55"/>
    <w:rsid w:val="006A60BD"/>
    <w:rsid w:val="006A60C2"/>
    <w:rsid w:val="006A60CA"/>
    <w:rsid w:val="006A60E0"/>
    <w:rsid w:val="006A6120"/>
    <w:rsid w:val="006A613D"/>
    <w:rsid w:val="006A616D"/>
    <w:rsid w:val="006A6180"/>
    <w:rsid w:val="006A6273"/>
    <w:rsid w:val="006A62DC"/>
    <w:rsid w:val="006A6316"/>
    <w:rsid w:val="006A6414"/>
    <w:rsid w:val="006A64EF"/>
    <w:rsid w:val="006A6578"/>
    <w:rsid w:val="006A661F"/>
    <w:rsid w:val="006A668A"/>
    <w:rsid w:val="006A66F2"/>
    <w:rsid w:val="006A681E"/>
    <w:rsid w:val="006A6892"/>
    <w:rsid w:val="006A690B"/>
    <w:rsid w:val="006A69B4"/>
    <w:rsid w:val="006A69CC"/>
    <w:rsid w:val="006A69D4"/>
    <w:rsid w:val="006A6A2F"/>
    <w:rsid w:val="006A6A32"/>
    <w:rsid w:val="006A6AED"/>
    <w:rsid w:val="006A6BBF"/>
    <w:rsid w:val="006A6BF0"/>
    <w:rsid w:val="006A6C81"/>
    <w:rsid w:val="006A6DD2"/>
    <w:rsid w:val="006A6DDC"/>
    <w:rsid w:val="006A6DFE"/>
    <w:rsid w:val="006A6E57"/>
    <w:rsid w:val="006A6F25"/>
    <w:rsid w:val="006A6F28"/>
    <w:rsid w:val="006A6FE3"/>
    <w:rsid w:val="006A7074"/>
    <w:rsid w:val="006A7075"/>
    <w:rsid w:val="006A7093"/>
    <w:rsid w:val="006A7146"/>
    <w:rsid w:val="006A71E4"/>
    <w:rsid w:val="006A71ED"/>
    <w:rsid w:val="006A72AF"/>
    <w:rsid w:val="006A733A"/>
    <w:rsid w:val="006A73EC"/>
    <w:rsid w:val="006A742D"/>
    <w:rsid w:val="006A7462"/>
    <w:rsid w:val="006A75E0"/>
    <w:rsid w:val="006A7609"/>
    <w:rsid w:val="006A760B"/>
    <w:rsid w:val="006A766A"/>
    <w:rsid w:val="006A76DF"/>
    <w:rsid w:val="006A76E0"/>
    <w:rsid w:val="006A770A"/>
    <w:rsid w:val="006A7771"/>
    <w:rsid w:val="006A7821"/>
    <w:rsid w:val="006A7876"/>
    <w:rsid w:val="006A789E"/>
    <w:rsid w:val="006A7916"/>
    <w:rsid w:val="006A7986"/>
    <w:rsid w:val="006A7A2A"/>
    <w:rsid w:val="006A7A4E"/>
    <w:rsid w:val="006A7BB2"/>
    <w:rsid w:val="006A7C67"/>
    <w:rsid w:val="006A7C6E"/>
    <w:rsid w:val="006A7CCF"/>
    <w:rsid w:val="006A7D00"/>
    <w:rsid w:val="006A7D79"/>
    <w:rsid w:val="006A7E01"/>
    <w:rsid w:val="006A7E05"/>
    <w:rsid w:val="006A7E16"/>
    <w:rsid w:val="006A7E48"/>
    <w:rsid w:val="006A7E60"/>
    <w:rsid w:val="006A7ED4"/>
    <w:rsid w:val="006A7F2B"/>
    <w:rsid w:val="006A7F98"/>
    <w:rsid w:val="006B005F"/>
    <w:rsid w:val="006B00D1"/>
    <w:rsid w:val="006B0110"/>
    <w:rsid w:val="006B0188"/>
    <w:rsid w:val="006B01DC"/>
    <w:rsid w:val="006B01F5"/>
    <w:rsid w:val="006B034C"/>
    <w:rsid w:val="006B0413"/>
    <w:rsid w:val="006B043C"/>
    <w:rsid w:val="006B0461"/>
    <w:rsid w:val="006B0603"/>
    <w:rsid w:val="006B06F1"/>
    <w:rsid w:val="006B072E"/>
    <w:rsid w:val="006B0731"/>
    <w:rsid w:val="006B0750"/>
    <w:rsid w:val="006B0767"/>
    <w:rsid w:val="006B07D0"/>
    <w:rsid w:val="006B0871"/>
    <w:rsid w:val="006B096E"/>
    <w:rsid w:val="006B0994"/>
    <w:rsid w:val="006B09C6"/>
    <w:rsid w:val="006B0B8E"/>
    <w:rsid w:val="006B0BDF"/>
    <w:rsid w:val="006B0C49"/>
    <w:rsid w:val="006B0CCF"/>
    <w:rsid w:val="006B0D19"/>
    <w:rsid w:val="006B0E49"/>
    <w:rsid w:val="006B1017"/>
    <w:rsid w:val="006B1048"/>
    <w:rsid w:val="006B1065"/>
    <w:rsid w:val="006B1146"/>
    <w:rsid w:val="006B11EE"/>
    <w:rsid w:val="006B129D"/>
    <w:rsid w:val="006B12D2"/>
    <w:rsid w:val="006B12F6"/>
    <w:rsid w:val="006B1314"/>
    <w:rsid w:val="006B13E8"/>
    <w:rsid w:val="006B13EC"/>
    <w:rsid w:val="006B144D"/>
    <w:rsid w:val="006B146C"/>
    <w:rsid w:val="006B1542"/>
    <w:rsid w:val="006B1547"/>
    <w:rsid w:val="006B1566"/>
    <w:rsid w:val="006B15EF"/>
    <w:rsid w:val="006B161D"/>
    <w:rsid w:val="006B16AA"/>
    <w:rsid w:val="006B1705"/>
    <w:rsid w:val="006B17BE"/>
    <w:rsid w:val="006B1956"/>
    <w:rsid w:val="006B19C4"/>
    <w:rsid w:val="006B1A35"/>
    <w:rsid w:val="006B1A4E"/>
    <w:rsid w:val="006B1B1A"/>
    <w:rsid w:val="006B1B5D"/>
    <w:rsid w:val="006B1BC6"/>
    <w:rsid w:val="006B1C3B"/>
    <w:rsid w:val="006B1C66"/>
    <w:rsid w:val="006B1C6F"/>
    <w:rsid w:val="006B1CD7"/>
    <w:rsid w:val="006B1DE9"/>
    <w:rsid w:val="006B1DED"/>
    <w:rsid w:val="006B1DF3"/>
    <w:rsid w:val="006B1E3A"/>
    <w:rsid w:val="006B200C"/>
    <w:rsid w:val="006B223A"/>
    <w:rsid w:val="006B2257"/>
    <w:rsid w:val="006B225B"/>
    <w:rsid w:val="006B233C"/>
    <w:rsid w:val="006B233E"/>
    <w:rsid w:val="006B2345"/>
    <w:rsid w:val="006B23FF"/>
    <w:rsid w:val="006B2427"/>
    <w:rsid w:val="006B2588"/>
    <w:rsid w:val="006B25BD"/>
    <w:rsid w:val="006B26CA"/>
    <w:rsid w:val="006B26EC"/>
    <w:rsid w:val="006B274F"/>
    <w:rsid w:val="006B276F"/>
    <w:rsid w:val="006B2855"/>
    <w:rsid w:val="006B28ED"/>
    <w:rsid w:val="006B2921"/>
    <w:rsid w:val="006B29C8"/>
    <w:rsid w:val="006B29E7"/>
    <w:rsid w:val="006B2A78"/>
    <w:rsid w:val="006B2A86"/>
    <w:rsid w:val="006B2ADA"/>
    <w:rsid w:val="006B2B17"/>
    <w:rsid w:val="006B2B29"/>
    <w:rsid w:val="006B2B8C"/>
    <w:rsid w:val="006B2BA9"/>
    <w:rsid w:val="006B2BD9"/>
    <w:rsid w:val="006B2C1C"/>
    <w:rsid w:val="006B2DFD"/>
    <w:rsid w:val="006B2EAD"/>
    <w:rsid w:val="006B3003"/>
    <w:rsid w:val="006B3036"/>
    <w:rsid w:val="006B305C"/>
    <w:rsid w:val="006B3169"/>
    <w:rsid w:val="006B3197"/>
    <w:rsid w:val="006B32E8"/>
    <w:rsid w:val="006B3315"/>
    <w:rsid w:val="006B334A"/>
    <w:rsid w:val="006B3399"/>
    <w:rsid w:val="006B33E1"/>
    <w:rsid w:val="006B3422"/>
    <w:rsid w:val="006B342C"/>
    <w:rsid w:val="006B3461"/>
    <w:rsid w:val="006B3563"/>
    <w:rsid w:val="006B36AB"/>
    <w:rsid w:val="006B36DA"/>
    <w:rsid w:val="006B37A0"/>
    <w:rsid w:val="006B38F3"/>
    <w:rsid w:val="006B3902"/>
    <w:rsid w:val="006B3A55"/>
    <w:rsid w:val="006B3B01"/>
    <w:rsid w:val="006B3BA0"/>
    <w:rsid w:val="006B3BD7"/>
    <w:rsid w:val="006B3C74"/>
    <w:rsid w:val="006B3CE8"/>
    <w:rsid w:val="006B3EBB"/>
    <w:rsid w:val="006B3EF6"/>
    <w:rsid w:val="006B3FA4"/>
    <w:rsid w:val="006B3FB3"/>
    <w:rsid w:val="006B3FCE"/>
    <w:rsid w:val="006B40CB"/>
    <w:rsid w:val="006B41C5"/>
    <w:rsid w:val="006B42E5"/>
    <w:rsid w:val="006B4328"/>
    <w:rsid w:val="006B434A"/>
    <w:rsid w:val="006B43B8"/>
    <w:rsid w:val="006B43EA"/>
    <w:rsid w:val="006B44BE"/>
    <w:rsid w:val="006B45CD"/>
    <w:rsid w:val="006B460C"/>
    <w:rsid w:val="006B4658"/>
    <w:rsid w:val="006B4696"/>
    <w:rsid w:val="006B46C7"/>
    <w:rsid w:val="006B46C9"/>
    <w:rsid w:val="006B485A"/>
    <w:rsid w:val="006B499B"/>
    <w:rsid w:val="006B4A00"/>
    <w:rsid w:val="006B4ADF"/>
    <w:rsid w:val="006B4B59"/>
    <w:rsid w:val="006B4B6A"/>
    <w:rsid w:val="006B4C20"/>
    <w:rsid w:val="006B4CBF"/>
    <w:rsid w:val="006B4D42"/>
    <w:rsid w:val="006B4D8B"/>
    <w:rsid w:val="006B4DC9"/>
    <w:rsid w:val="006B4E81"/>
    <w:rsid w:val="006B4EC4"/>
    <w:rsid w:val="006B4ED7"/>
    <w:rsid w:val="006B4FA3"/>
    <w:rsid w:val="006B503D"/>
    <w:rsid w:val="006B5055"/>
    <w:rsid w:val="006B5075"/>
    <w:rsid w:val="006B50E0"/>
    <w:rsid w:val="006B51CB"/>
    <w:rsid w:val="006B51CE"/>
    <w:rsid w:val="006B524E"/>
    <w:rsid w:val="006B52B9"/>
    <w:rsid w:val="006B52C1"/>
    <w:rsid w:val="006B52CA"/>
    <w:rsid w:val="006B5375"/>
    <w:rsid w:val="006B53D4"/>
    <w:rsid w:val="006B542B"/>
    <w:rsid w:val="006B5477"/>
    <w:rsid w:val="006B5565"/>
    <w:rsid w:val="006B55E0"/>
    <w:rsid w:val="006B55E3"/>
    <w:rsid w:val="006B568C"/>
    <w:rsid w:val="006B5706"/>
    <w:rsid w:val="006B5A9A"/>
    <w:rsid w:val="006B5B4E"/>
    <w:rsid w:val="006B5B7B"/>
    <w:rsid w:val="006B5BCD"/>
    <w:rsid w:val="006B5C2B"/>
    <w:rsid w:val="006B5C57"/>
    <w:rsid w:val="006B5C84"/>
    <w:rsid w:val="006B5CE5"/>
    <w:rsid w:val="006B5CF9"/>
    <w:rsid w:val="006B5D5B"/>
    <w:rsid w:val="006B5DF7"/>
    <w:rsid w:val="006B5E0B"/>
    <w:rsid w:val="006B5E36"/>
    <w:rsid w:val="006B5E53"/>
    <w:rsid w:val="006B5EC3"/>
    <w:rsid w:val="006B5F04"/>
    <w:rsid w:val="006B5F3E"/>
    <w:rsid w:val="006B5F49"/>
    <w:rsid w:val="006B5F5A"/>
    <w:rsid w:val="006B5FDB"/>
    <w:rsid w:val="006B609D"/>
    <w:rsid w:val="006B60D0"/>
    <w:rsid w:val="006B6138"/>
    <w:rsid w:val="006B6253"/>
    <w:rsid w:val="006B6276"/>
    <w:rsid w:val="006B62C0"/>
    <w:rsid w:val="006B634B"/>
    <w:rsid w:val="006B63AE"/>
    <w:rsid w:val="006B63E9"/>
    <w:rsid w:val="006B6460"/>
    <w:rsid w:val="006B64C5"/>
    <w:rsid w:val="006B6571"/>
    <w:rsid w:val="006B6580"/>
    <w:rsid w:val="006B6598"/>
    <w:rsid w:val="006B6649"/>
    <w:rsid w:val="006B66C5"/>
    <w:rsid w:val="006B67EF"/>
    <w:rsid w:val="006B6813"/>
    <w:rsid w:val="006B6913"/>
    <w:rsid w:val="006B697E"/>
    <w:rsid w:val="006B69D5"/>
    <w:rsid w:val="006B69E5"/>
    <w:rsid w:val="006B6A1D"/>
    <w:rsid w:val="006B6A46"/>
    <w:rsid w:val="006B6A92"/>
    <w:rsid w:val="006B6AA4"/>
    <w:rsid w:val="006B6B02"/>
    <w:rsid w:val="006B6B82"/>
    <w:rsid w:val="006B6B8A"/>
    <w:rsid w:val="006B6BCE"/>
    <w:rsid w:val="006B6C0A"/>
    <w:rsid w:val="006B6C5E"/>
    <w:rsid w:val="006B6C69"/>
    <w:rsid w:val="006B6D06"/>
    <w:rsid w:val="006B6D59"/>
    <w:rsid w:val="006B6D76"/>
    <w:rsid w:val="006B6DB1"/>
    <w:rsid w:val="006B6E74"/>
    <w:rsid w:val="006B6FE8"/>
    <w:rsid w:val="006B709E"/>
    <w:rsid w:val="006B70A3"/>
    <w:rsid w:val="006B70E0"/>
    <w:rsid w:val="006B70E5"/>
    <w:rsid w:val="006B7121"/>
    <w:rsid w:val="006B7180"/>
    <w:rsid w:val="006B71BF"/>
    <w:rsid w:val="006B7219"/>
    <w:rsid w:val="006B7240"/>
    <w:rsid w:val="006B7250"/>
    <w:rsid w:val="006B7251"/>
    <w:rsid w:val="006B7292"/>
    <w:rsid w:val="006B7383"/>
    <w:rsid w:val="006B739E"/>
    <w:rsid w:val="006B752B"/>
    <w:rsid w:val="006B770A"/>
    <w:rsid w:val="006B772A"/>
    <w:rsid w:val="006B77CE"/>
    <w:rsid w:val="006B77E1"/>
    <w:rsid w:val="006B77F5"/>
    <w:rsid w:val="006B7823"/>
    <w:rsid w:val="006B7844"/>
    <w:rsid w:val="006B791A"/>
    <w:rsid w:val="006B79C2"/>
    <w:rsid w:val="006B7A90"/>
    <w:rsid w:val="006B7B63"/>
    <w:rsid w:val="006B7B8E"/>
    <w:rsid w:val="006B7C21"/>
    <w:rsid w:val="006B7C42"/>
    <w:rsid w:val="006B7DD1"/>
    <w:rsid w:val="006B7DE3"/>
    <w:rsid w:val="006B7E0B"/>
    <w:rsid w:val="006B7FBD"/>
    <w:rsid w:val="006C00ED"/>
    <w:rsid w:val="006C012A"/>
    <w:rsid w:val="006C0169"/>
    <w:rsid w:val="006C01C0"/>
    <w:rsid w:val="006C021C"/>
    <w:rsid w:val="006C02E7"/>
    <w:rsid w:val="006C036C"/>
    <w:rsid w:val="006C042D"/>
    <w:rsid w:val="006C04BF"/>
    <w:rsid w:val="006C04CD"/>
    <w:rsid w:val="006C051B"/>
    <w:rsid w:val="006C05F8"/>
    <w:rsid w:val="006C06F7"/>
    <w:rsid w:val="006C075B"/>
    <w:rsid w:val="006C0855"/>
    <w:rsid w:val="006C088A"/>
    <w:rsid w:val="006C08FD"/>
    <w:rsid w:val="006C0921"/>
    <w:rsid w:val="006C094A"/>
    <w:rsid w:val="006C09F5"/>
    <w:rsid w:val="006C09FE"/>
    <w:rsid w:val="006C0A5C"/>
    <w:rsid w:val="006C0AA4"/>
    <w:rsid w:val="006C0AAD"/>
    <w:rsid w:val="006C0B7F"/>
    <w:rsid w:val="006C0C0E"/>
    <w:rsid w:val="006C0C93"/>
    <w:rsid w:val="006C0DD8"/>
    <w:rsid w:val="006C0DF5"/>
    <w:rsid w:val="006C0E60"/>
    <w:rsid w:val="006C0FAF"/>
    <w:rsid w:val="006C0FDF"/>
    <w:rsid w:val="006C111A"/>
    <w:rsid w:val="006C11BF"/>
    <w:rsid w:val="006C11D5"/>
    <w:rsid w:val="006C1347"/>
    <w:rsid w:val="006C1490"/>
    <w:rsid w:val="006C153F"/>
    <w:rsid w:val="006C154C"/>
    <w:rsid w:val="006C1598"/>
    <w:rsid w:val="006C1609"/>
    <w:rsid w:val="006C160E"/>
    <w:rsid w:val="006C1670"/>
    <w:rsid w:val="006C171E"/>
    <w:rsid w:val="006C1820"/>
    <w:rsid w:val="006C1861"/>
    <w:rsid w:val="006C18E6"/>
    <w:rsid w:val="006C194B"/>
    <w:rsid w:val="006C1A04"/>
    <w:rsid w:val="006C1B80"/>
    <w:rsid w:val="006C1C3E"/>
    <w:rsid w:val="006C1DF4"/>
    <w:rsid w:val="006C1E48"/>
    <w:rsid w:val="006C1EA2"/>
    <w:rsid w:val="006C1FF3"/>
    <w:rsid w:val="006C2012"/>
    <w:rsid w:val="006C201C"/>
    <w:rsid w:val="006C2024"/>
    <w:rsid w:val="006C2077"/>
    <w:rsid w:val="006C208D"/>
    <w:rsid w:val="006C2113"/>
    <w:rsid w:val="006C2279"/>
    <w:rsid w:val="006C228C"/>
    <w:rsid w:val="006C22AC"/>
    <w:rsid w:val="006C22BF"/>
    <w:rsid w:val="006C23AB"/>
    <w:rsid w:val="006C23C4"/>
    <w:rsid w:val="006C244E"/>
    <w:rsid w:val="006C254C"/>
    <w:rsid w:val="006C2588"/>
    <w:rsid w:val="006C2600"/>
    <w:rsid w:val="006C264D"/>
    <w:rsid w:val="006C264E"/>
    <w:rsid w:val="006C2675"/>
    <w:rsid w:val="006C26C3"/>
    <w:rsid w:val="006C276D"/>
    <w:rsid w:val="006C2777"/>
    <w:rsid w:val="006C27E2"/>
    <w:rsid w:val="006C27F1"/>
    <w:rsid w:val="006C282E"/>
    <w:rsid w:val="006C28E2"/>
    <w:rsid w:val="006C29F7"/>
    <w:rsid w:val="006C2ACB"/>
    <w:rsid w:val="006C2AF4"/>
    <w:rsid w:val="006C2B34"/>
    <w:rsid w:val="006C2B90"/>
    <w:rsid w:val="006C2BD4"/>
    <w:rsid w:val="006C2BE4"/>
    <w:rsid w:val="006C2D9B"/>
    <w:rsid w:val="006C2DF2"/>
    <w:rsid w:val="006C2E5B"/>
    <w:rsid w:val="006C2E9C"/>
    <w:rsid w:val="006C2F6A"/>
    <w:rsid w:val="006C2F84"/>
    <w:rsid w:val="006C308E"/>
    <w:rsid w:val="006C30D6"/>
    <w:rsid w:val="006C3259"/>
    <w:rsid w:val="006C3267"/>
    <w:rsid w:val="006C327F"/>
    <w:rsid w:val="006C32A6"/>
    <w:rsid w:val="006C32FB"/>
    <w:rsid w:val="006C3308"/>
    <w:rsid w:val="006C331A"/>
    <w:rsid w:val="006C3397"/>
    <w:rsid w:val="006C33F0"/>
    <w:rsid w:val="006C3482"/>
    <w:rsid w:val="006C3534"/>
    <w:rsid w:val="006C35B1"/>
    <w:rsid w:val="006C3669"/>
    <w:rsid w:val="006C36D7"/>
    <w:rsid w:val="006C377A"/>
    <w:rsid w:val="006C37BD"/>
    <w:rsid w:val="006C37C0"/>
    <w:rsid w:val="006C37DC"/>
    <w:rsid w:val="006C3821"/>
    <w:rsid w:val="006C3880"/>
    <w:rsid w:val="006C3883"/>
    <w:rsid w:val="006C3884"/>
    <w:rsid w:val="006C38F6"/>
    <w:rsid w:val="006C391A"/>
    <w:rsid w:val="006C3992"/>
    <w:rsid w:val="006C3A2A"/>
    <w:rsid w:val="006C3C08"/>
    <w:rsid w:val="006C3C62"/>
    <w:rsid w:val="006C3D01"/>
    <w:rsid w:val="006C3D6B"/>
    <w:rsid w:val="006C3DCE"/>
    <w:rsid w:val="006C3E41"/>
    <w:rsid w:val="006C3EAF"/>
    <w:rsid w:val="006C3F22"/>
    <w:rsid w:val="006C3F55"/>
    <w:rsid w:val="006C4035"/>
    <w:rsid w:val="006C4089"/>
    <w:rsid w:val="006C416D"/>
    <w:rsid w:val="006C4172"/>
    <w:rsid w:val="006C4192"/>
    <w:rsid w:val="006C41A1"/>
    <w:rsid w:val="006C421D"/>
    <w:rsid w:val="006C422C"/>
    <w:rsid w:val="006C424B"/>
    <w:rsid w:val="006C4268"/>
    <w:rsid w:val="006C4299"/>
    <w:rsid w:val="006C42F4"/>
    <w:rsid w:val="006C438E"/>
    <w:rsid w:val="006C451F"/>
    <w:rsid w:val="006C4584"/>
    <w:rsid w:val="006C461D"/>
    <w:rsid w:val="006C4682"/>
    <w:rsid w:val="006C46AB"/>
    <w:rsid w:val="006C4823"/>
    <w:rsid w:val="006C48A8"/>
    <w:rsid w:val="006C48CA"/>
    <w:rsid w:val="006C48CD"/>
    <w:rsid w:val="006C4910"/>
    <w:rsid w:val="006C49A3"/>
    <w:rsid w:val="006C4A62"/>
    <w:rsid w:val="006C4A82"/>
    <w:rsid w:val="006C4B22"/>
    <w:rsid w:val="006C4B4F"/>
    <w:rsid w:val="006C4BAC"/>
    <w:rsid w:val="006C4CED"/>
    <w:rsid w:val="006C4DC6"/>
    <w:rsid w:val="006C4E04"/>
    <w:rsid w:val="006C4E4E"/>
    <w:rsid w:val="006C4E54"/>
    <w:rsid w:val="006C4E70"/>
    <w:rsid w:val="006C4F42"/>
    <w:rsid w:val="006C4FD8"/>
    <w:rsid w:val="006C504B"/>
    <w:rsid w:val="006C5156"/>
    <w:rsid w:val="006C5338"/>
    <w:rsid w:val="006C5361"/>
    <w:rsid w:val="006C53BD"/>
    <w:rsid w:val="006C5510"/>
    <w:rsid w:val="006C554E"/>
    <w:rsid w:val="006C56B8"/>
    <w:rsid w:val="006C56EA"/>
    <w:rsid w:val="006C573C"/>
    <w:rsid w:val="006C576B"/>
    <w:rsid w:val="006C57E8"/>
    <w:rsid w:val="006C5807"/>
    <w:rsid w:val="006C5828"/>
    <w:rsid w:val="006C5893"/>
    <w:rsid w:val="006C591F"/>
    <w:rsid w:val="006C5998"/>
    <w:rsid w:val="006C59A4"/>
    <w:rsid w:val="006C59B8"/>
    <w:rsid w:val="006C59CC"/>
    <w:rsid w:val="006C5AA7"/>
    <w:rsid w:val="006C5ADF"/>
    <w:rsid w:val="006C5B1D"/>
    <w:rsid w:val="006C5B84"/>
    <w:rsid w:val="006C5C3A"/>
    <w:rsid w:val="006C5C55"/>
    <w:rsid w:val="006C5CAD"/>
    <w:rsid w:val="006C5DC8"/>
    <w:rsid w:val="006C5E3B"/>
    <w:rsid w:val="006C5F3A"/>
    <w:rsid w:val="006C5F6F"/>
    <w:rsid w:val="006C5F98"/>
    <w:rsid w:val="006C5FAC"/>
    <w:rsid w:val="006C5FFA"/>
    <w:rsid w:val="006C6076"/>
    <w:rsid w:val="006C60D1"/>
    <w:rsid w:val="006C61B5"/>
    <w:rsid w:val="006C61F0"/>
    <w:rsid w:val="006C6230"/>
    <w:rsid w:val="006C62F6"/>
    <w:rsid w:val="006C6422"/>
    <w:rsid w:val="006C642B"/>
    <w:rsid w:val="006C6435"/>
    <w:rsid w:val="006C6448"/>
    <w:rsid w:val="006C64D6"/>
    <w:rsid w:val="006C64DD"/>
    <w:rsid w:val="006C657C"/>
    <w:rsid w:val="006C663F"/>
    <w:rsid w:val="006C669F"/>
    <w:rsid w:val="006C6725"/>
    <w:rsid w:val="006C67C8"/>
    <w:rsid w:val="006C68F8"/>
    <w:rsid w:val="006C698A"/>
    <w:rsid w:val="006C6A7B"/>
    <w:rsid w:val="006C6AF2"/>
    <w:rsid w:val="006C6B0E"/>
    <w:rsid w:val="006C6B78"/>
    <w:rsid w:val="006C6BCB"/>
    <w:rsid w:val="006C6C08"/>
    <w:rsid w:val="006C6C5E"/>
    <w:rsid w:val="006C6C63"/>
    <w:rsid w:val="006C6C95"/>
    <w:rsid w:val="006C6CAD"/>
    <w:rsid w:val="006C6CB3"/>
    <w:rsid w:val="006C6CF1"/>
    <w:rsid w:val="006C6DC6"/>
    <w:rsid w:val="006C6E68"/>
    <w:rsid w:val="006C6EDC"/>
    <w:rsid w:val="006C6EF8"/>
    <w:rsid w:val="006C7060"/>
    <w:rsid w:val="006C70B7"/>
    <w:rsid w:val="006C70C9"/>
    <w:rsid w:val="006C70FB"/>
    <w:rsid w:val="006C7124"/>
    <w:rsid w:val="006C7142"/>
    <w:rsid w:val="006C7311"/>
    <w:rsid w:val="006C7315"/>
    <w:rsid w:val="006C734E"/>
    <w:rsid w:val="006C742F"/>
    <w:rsid w:val="006C7454"/>
    <w:rsid w:val="006C750E"/>
    <w:rsid w:val="006C755D"/>
    <w:rsid w:val="006C7573"/>
    <w:rsid w:val="006C75B2"/>
    <w:rsid w:val="006C75D7"/>
    <w:rsid w:val="006C760C"/>
    <w:rsid w:val="006C7614"/>
    <w:rsid w:val="006C7655"/>
    <w:rsid w:val="006C7703"/>
    <w:rsid w:val="006C774A"/>
    <w:rsid w:val="006C77EA"/>
    <w:rsid w:val="006C794B"/>
    <w:rsid w:val="006C79F6"/>
    <w:rsid w:val="006C7A2E"/>
    <w:rsid w:val="006C7A34"/>
    <w:rsid w:val="006C7A85"/>
    <w:rsid w:val="006C7AE6"/>
    <w:rsid w:val="006C7B69"/>
    <w:rsid w:val="006C7BC4"/>
    <w:rsid w:val="006C7BEB"/>
    <w:rsid w:val="006C7D92"/>
    <w:rsid w:val="006C7DA0"/>
    <w:rsid w:val="006C7DA4"/>
    <w:rsid w:val="006C7DEA"/>
    <w:rsid w:val="006C7E1A"/>
    <w:rsid w:val="006C7E47"/>
    <w:rsid w:val="006C7EF4"/>
    <w:rsid w:val="006D002F"/>
    <w:rsid w:val="006D0035"/>
    <w:rsid w:val="006D004B"/>
    <w:rsid w:val="006D005B"/>
    <w:rsid w:val="006D01A9"/>
    <w:rsid w:val="006D01D5"/>
    <w:rsid w:val="006D027A"/>
    <w:rsid w:val="006D02EF"/>
    <w:rsid w:val="006D02F1"/>
    <w:rsid w:val="006D03F9"/>
    <w:rsid w:val="006D03FF"/>
    <w:rsid w:val="006D0453"/>
    <w:rsid w:val="006D052F"/>
    <w:rsid w:val="006D05A2"/>
    <w:rsid w:val="006D0634"/>
    <w:rsid w:val="006D0683"/>
    <w:rsid w:val="006D06E5"/>
    <w:rsid w:val="006D0720"/>
    <w:rsid w:val="006D0828"/>
    <w:rsid w:val="006D0850"/>
    <w:rsid w:val="006D091F"/>
    <w:rsid w:val="006D0974"/>
    <w:rsid w:val="006D0A58"/>
    <w:rsid w:val="006D0A82"/>
    <w:rsid w:val="006D0AB9"/>
    <w:rsid w:val="006D0B6F"/>
    <w:rsid w:val="006D0BCC"/>
    <w:rsid w:val="006D0C8F"/>
    <w:rsid w:val="006D0D25"/>
    <w:rsid w:val="006D0DC6"/>
    <w:rsid w:val="006D0DF5"/>
    <w:rsid w:val="006D0E0E"/>
    <w:rsid w:val="006D0E3C"/>
    <w:rsid w:val="006D0F50"/>
    <w:rsid w:val="006D0F6D"/>
    <w:rsid w:val="006D0FEF"/>
    <w:rsid w:val="006D1069"/>
    <w:rsid w:val="006D10F0"/>
    <w:rsid w:val="006D111E"/>
    <w:rsid w:val="006D1161"/>
    <w:rsid w:val="006D12A5"/>
    <w:rsid w:val="006D12DD"/>
    <w:rsid w:val="006D12F9"/>
    <w:rsid w:val="006D13C6"/>
    <w:rsid w:val="006D1485"/>
    <w:rsid w:val="006D14E9"/>
    <w:rsid w:val="006D15C2"/>
    <w:rsid w:val="006D15FE"/>
    <w:rsid w:val="006D1657"/>
    <w:rsid w:val="006D165F"/>
    <w:rsid w:val="006D1665"/>
    <w:rsid w:val="006D1799"/>
    <w:rsid w:val="006D17D1"/>
    <w:rsid w:val="006D17DD"/>
    <w:rsid w:val="006D18B3"/>
    <w:rsid w:val="006D18CA"/>
    <w:rsid w:val="006D190B"/>
    <w:rsid w:val="006D1955"/>
    <w:rsid w:val="006D1988"/>
    <w:rsid w:val="006D1ADD"/>
    <w:rsid w:val="006D1B40"/>
    <w:rsid w:val="006D1B80"/>
    <w:rsid w:val="006D1C44"/>
    <w:rsid w:val="006D1CA7"/>
    <w:rsid w:val="006D1CB9"/>
    <w:rsid w:val="006D1CE8"/>
    <w:rsid w:val="006D1D05"/>
    <w:rsid w:val="006D1D42"/>
    <w:rsid w:val="006D1D69"/>
    <w:rsid w:val="006D1DD2"/>
    <w:rsid w:val="006D1E2A"/>
    <w:rsid w:val="006D1E69"/>
    <w:rsid w:val="006D1EB9"/>
    <w:rsid w:val="006D1F92"/>
    <w:rsid w:val="006D1FA0"/>
    <w:rsid w:val="006D208E"/>
    <w:rsid w:val="006D20CE"/>
    <w:rsid w:val="006D212A"/>
    <w:rsid w:val="006D2162"/>
    <w:rsid w:val="006D21A0"/>
    <w:rsid w:val="006D22A2"/>
    <w:rsid w:val="006D23B6"/>
    <w:rsid w:val="006D23C9"/>
    <w:rsid w:val="006D2454"/>
    <w:rsid w:val="006D248D"/>
    <w:rsid w:val="006D24A0"/>
    <w:rsid w:val="006D250D"/>
    <w:rsid w:val="006D25AC"/>
    <w:rsid w:val="006D25D9"/>
    <w:rsid w:val="006D25E7"/>
    <w:rsid w:val="006D2625"/>
    <w:rsid w:val="006D2725"/>
    <w:rsid w:val="006D274E"/>
    <w:rsid w:val="006D27DD"/>
    <w:rsid w:val="006D2850"/>
    <w:rsid w:val="006D288F"/>
    <w:rsid w:val="006D28E3"/>
    <w:rsid w:val="006D28F7"/>
    <w:rsid w:val="006D297C"/>
    <w:rsid w:val="006D2A2E"/>
    <w:rsid w:val="006D2A49"/>
    <w:rsid w:val="006D2AE7"/>
    <w:rsid w:val="006D2B22"/>
    <w:rsid w:val="006D2B3E"/>
    <w:rsid w:val="006D2BC8"/>
    <w:rsid w:val="006D2BE0"/>
    <w:rsid w:val="006D2C18"/>
    <w:rsid w:val="006D2C1D"/>
    <w:rsid w:val="006D2D36"/>
    <w:rsid w:val="006D2D64"/>
    <w:rsid w:val="006D2DA3"/>
    <w:rsid w:val="006D2DE6"/>
    <w:rsid w:val="006D2E78"/>
    <w:rsid w:val="006D2EF6"/>
    <w:rsid w:val="006D2F62"/>
    <w:rsid w:val="006D2FE0"/>
    <w:rsid w:val="006D3055"/>
    <w:rsid w:val="006D305A"/>
    <w:rsid w:val="006D3077"/>
    <w:rsid w:val="006D30A4"/>
    <w:rsid w:val="006D31A4"/>
    <w:rsid w:val="006D333C"/>
    <w:rsid w:val="006D3354"/>
    <w:rsid w:val="006D33E7"/>
    <w:rsid w:val="006D33FE"/>
    <w:rsid w:val="006D3543"/>
    <w:rsid w:val="006D354B"/>
    <w:rsid w:val="006D3623"/>
    <w:rsid w:val="006D3647"/>
    <w:rsid w:val="006D36FE"/>
    <w:rsid w:val="006D3751"/>
    <w:rsid w:val="006D387E"/>
    <w:rsid w:val="006D38BD"/>
    <w:rsid w:val="006D390F"/>
    <w:rsid w:val="006D394E"/>
    <w:rsid w:val="006D3952"/>
    <w:rsid w:val="006D3985"/>
    <w:rsid w:val="006D39E5"/>
    <w:rsid w:val="006D39E7"/>
    <w:rsid w:val="006D39FA"/>
    <w:rsid w:val="006D3A6F"/>
    <w:rsid w:val="006D3B4D"/>
    <w:rsid w:val="006D3BBF"/>
    <w:rsid w:val="006D3C2A"/>
    <w:rsid w:val="006D3CA8"/>
    <w:rsid w:val="006D3D36"/>
    <w:rsid w:val="006D3E6D"/>
    <w:rsid w:val="006D3E7D"/>
    <w:rsid w:val="006D3F31"/>
    <w:rsid w:val="006D3F98"/>
    <w:rsid w:val="006D406A"/>
    <w:rsid w:val="006D416A"/>
    <w:rsid w:val="006D41B3"/>
    <w:rsid w:val="006D421C"/>
    <w:rsid w:val="006D42B7"/>
    <w:rsid w:val="006D4399"/>
    <w:rsid w:val="006D43B1"/>
    <w:rsid w:val="006D43B3"/>
    <w:rsid w:val="006D441C"/>
    <w:rsid w:val="006D4443"/>
    <w:rsid w:val="006D4471"/>
    <w:rsid w:val="006D449A"/>
    <w:rsid w:val="006D4672"/>
    <w:rsid w:val="006D46AB"/>
    <w:rsid w:val="006D46DE"/>
    <w:rsid w:val="006D4700"/>
    <w:rsid w:val="006D4705"/>
    <w:rsid w:val="006D4741"/>
    <w:rsid w:val="006D47D1"/>
    <w:rsid w:val="006D47D8"/>
    <w:rsid w:val="006D482C"/>
    <w:rsid w:val="006D4848"/>
    <w:rsid w:val="006D4955"/>
    <w:rsid w:val="006D498C"/>
    <w:rsid w:val="006D4A5F"/>
    <w:rsid w:val="006D4AAB"/>
    <w:rsid w:val="006D4BDC"/>
    <w:rsid w:val="006D4C0C"/>
    <w:rsid w:val="006D4C27"/>
    <w:rsid w:val="006D4C55"/>
    <w:rsid w:val="006D4C6E"/>
    <w:rsid w:val="006D4CB3"/>
    <w:rsid w:val="006D4CCC"/>
    <w:rsid w:val="006D4D7C"/>
    <w:rsid w:val="006D4FEC"/>
    <w:rsid w:val="006D502D"/>
    <w:rsid w:val="006D51AC"/>
    <w:rsid w:val="006D51AE"/>
    <w:rsid w:val="006D52B7"/>
    <w:rsid w:val="006D52D5"/>
    <w:rsid w:val="006D532D"/>
    <w:rsid w:val="006D544A"/>
    <w:rsid w:val="006D54A2"/>
    <w:rsid w:val="006D54D8"/>
    <w:rsid w:val="006D5514"/>
    <w:rsid w:val="006D551E"/>
    <w:rsid w:val="006D55E5"/>
    <w:rsid w:val="006D55F5"/>
    <w:rsid w:val="006D560B"/>
    <w:rsid w:val="006D56A8"/>
    <w:rsid w:val="006D56F4"/>
    <w:rsid w:val="006D5702"/>
    <w:rsid w:val="006D571F"/>
    <w:rsid w:val="006D5749"/>
    <w:rsid w:val="006D5800"/>
    <w:rsid w:val="006D5801"/>
    <w:rsid w:val="006D5811"/>
    <w:rsid w:val="006D5858"/>
    <w:rsid w:val="006D5874"/>
    <w:rsid w:val="006D5893"/>
    <w:rsid w:val="006D58BA"/>
    <w:rsid w:val="006D58EC"/>
    <w:rsid w:val="006D58F5"/>
    <w:rsid w:val="006D59BD"/>
    <w:rsid w:val="006D59ED"/>
    <w:rsid w:val="006D5A03"/>
    <w:rsid w:val="006D5A33"/>
    <w:rsid w:val="006D5A72"/>
    <w:rsid w:val="006D5AC7"/>
    <w:rsid w:val="006D5CB3"/>
    <w:rsid w:val="006D5CD1"/>
    <w:rsid w:val="006D5D63"/>
    <w:rsid w:val="006D5DBF"/>
    <w:rsid w:val="006D5E6D"/>
    <w:rsid w:val="006D5F4A"/>
    <w:rsid w:val="006D5F9C"/>
    <w:rsid w:val="006D5FBE"/>
    <w:rsid w:val="006D5FEE"/>
    <w:rsid w:val="006D600C"/>
    <w:rsid w:val="006D60FA"/>
    <w:rsid w:val="006D615C"/>
    <w:rsid w:val="006D6189"/>
    <w:rsid w:val="006D61F5"/>
    <w:rsid w:val="006D6209"/>
    <w:rsid w:val="006D620B"/>
    <w:rsid w:val="006D62B8"/>
    <w:rsid w:val="006D62DB"/>
    <w:rsid w:val="006D63B7"/>
    <w:rsid w:val="006D64B0"/>
    <w:rsid w:val="006D657A"/>
    <w:rsid w:val="006D6609"/>
    <w:rsid w:val="006D66E5"/>
    <w:rsid w:val="006D6809"/>
    <w:rsid w:val="006D6813"/>
    <w:rsid w:val="006D6867"/>
    <w:rsid w:val="006D68A1"/>
    <w:rsid w:val="006D68D3"/>
    <w:rsid w:val="006D6923"/>
    <w:rsid w:val="006D692E"/>
    <w:rsid w:val="006D698A"/>
    <w:rsid w:val="006D6A6B"/>
    <w:rsid w:val="006D6AA1"/>
    <w:rsid w:val="006D6AB4"/>
    <w:rsid w:val="006D6B88"/>
    <w:rsid w:val="006D6C6C"/>
    <w:rsid w:val="006D6C95"/>
    <w:rsid w:val="006D6CBA"/>
    <w:rsid w:val="006D6CC9"/>
    <w:rsid w:val="006D6D45"/>
    <w:rsid w:val="006D6DA2"/>
    <w:rsid w:val="006D6EBD"/>
    <w:rsid w:val="006D6F73"/>
    <w:rsid w:val="006D6FCC"/>
    <w:rsid w:val="006D6FFD"/>
    <w:rsid w:val="006D7022"/>
    <w:rsid w:val="006D7032"/>
    <w:rsid w:val="006D7060"/>
    <w:rsid w:val="006D70FD"/>
    <w:rsid w:val="006D7118"/>
    <w:rsid w:val="006D71AF"/>
    <w:rsid w:val="006D7253"/>
    <w:rsid w:val="006D7272"/>
    <w:rsid w:val="006D7323"/>
    <w:rsid w:val="006D738D"/>
    <w:rsid w:val="006D73A3"/>
    <w:rsid w:val="006D73B0"/>
    <w:rsid w:val="006D73F7"/>
    <w:rsid w:val="006D74C3"/>
    <w:rsid w:val="006D7544"/>
    <w:rsid w:val="006D759C"/>
    <w:rsid w:val="006D769D"/>
    <w:rsid w:val="006D7727"/>
    <w:rsid w:val="006D7785"/>
    <w:rsid w:val="006D7801"/>
    <w:rsid w:val="006D7824"/>
    <w:rsid w:val="006D78B9"/>
    <w:rsid w:val="006D78E4"/>
    <w:rsid w:val="006D79A3"/>
    <w:rsid w:val="006D7A6B"/>
    <w:rsid w:val="006D7BE3"/>
    <w:rsid w:val="006D7C0F"/>
    <w:rsid w:val="006D7C36"/>
    <w:rsid w:val="006D7C87"/>
    <w:rsid w:val="006D7CC7"/>
    <w:rsid w:val="006D7CF5"/>
    <w:rsid w:val="006D7D48"/>
    <w:rsid w:val="006D7E1B"/>
    <w:rsid w:val="006D7ED8"/>
    <w:rsid w:val="006D7F65"/>
    <w:rsid w:val="006D7F85"/>
    <w:rsid w:val="006E0024"/>
    <w:rsid w:val="006E00BA"/>
    <w:rsid w:val="006E00D1"/>
    <w:rsid w:val="006E0100"/>
    <w:rsid w:val="006E0107"/>
    <w:rsid w:val="006E010B"/>
    <w:rsid w:val="006E01AA"/>
    <w:rsid w:val="006E025E"/>
    <w:rsid w:val="006E02BA"/>
    <w:rsid w:val="006E0328"/>
    <w:rsid w:val="006E04E1"/>
    <w:rsid w:val="006E0521"/>
    <w:rsid w:val="006E0571"/>
    <w:rsid w:val="006E05AC"/>
    <w:rsid w:val="006E05FB"/>
    <w:rsid w:val="006E0822"/>
    <w:rsid w:val="006E0898"/>
    <w:rsid w:val="006E08FF"/>
    <w:rsid w:val="006E0901"/>
    <w:rsid w:val="006E0909"/>
    <w:rsid w:val="006E090D"/>
    <w:rsid w:val="006E092C"/>
    <w:rsid w:val="006E0985"/>
    <w:rsid w:val="006E09D4"/>
    <w:rsid w:val="006E0A59"/>
    <w:rsid w:val="006E0AAE"/>
    <w:rsid w:val="006E0B10"/>
    <w:rsid w:val="006E0BA9"/>
    <w:rsid w:val="006E0BE1"/>
    <w:rsid w:val="006E0C0B"/>
    <w:rsid w:val="006E0C52"/>
    <w:rsid w:val="006E0C76"/>
    <w:rsid w:val="006E0CAE"/>
    <w:rsid w:val="006E0CFB"/>
    <w:rsid w:val="006E0D79"/>
    <w:rsid w:val="006E0F70"/>
    <w:rsid w:val="006E1019"/>
    <w:rsid w:val="006E102B"/>
    <w:rsid w:val="006E10C9"/>
    <w:rsid w:val="006E110E"/>
    <w:rsid w:val="006E1161"/>
    <w:rsid w:val="006E119B"/>
    <w:rsid w:val="006E11EF"/>
    <w:rsid w:val="006E1244"/>
    <w:rsid w:val="006E124C"/>
    <w:rsid w:val="006E126D"/>
    <w:rsid w:val="006E1276"/>
    <w:rsid w:val="006E127B"/>
    <w:rsid w:val="006E12E7"/>
    <w:rsid w:val="006E1408"/>
    <w:rsid w:val="006E1428"/>
    <w:rsid w:val="006E14B2"/>
    <w:rsid w:val="006E1556"/>
    <w:rsid w:val="006E1591"/>
    <w:rsid w:val="006E17CA"/>
    <w:rsid w:val="006E182A"/>
    <w:rsid w:val="006E1882"/>
    <w:rsid w:val="006E18BE"/>
    <w:rsid w:val="006E18DA"/>
    <w:rsid w:val="006E18EC"/>
    <w:rsid w:val="006E19F6"/>
    <w:rsid w:val="006E1B61"/>
    <w:rsid w:val="006E1B8C"/>
    <w:rsid w:val="006E1B9B"/>
    <w:rsid w:val="006E1BD0"/>
    <w:rsid w:val="006E1BD6"/>
    <w:rsid w:val="006E1C21"/>
    <w:rsid w:val="006E1C67"/>
    <w:rsid w:val="006E1C72"/>
    <w:rsid w:val="006E1D1E"/>
    <w:rsid w:val="006E1E9A"/>
    <w:rsid w:val="006E1ED9"/>
    <w:rsid w:val="006E1F00"/>
    <w:rsid w:val="006E1F83"/>
    <w:rsid w:val="006E2068"/>
    <w:rsid w:val="006E2117"/>
    <w:rsid w:val="006E21D7"/>
    <w:rsid w:val="006E2257"/>
    <w:rsid w:val="006E2265"/>
    <w:rsid w:val="006E23C1"/>
    <w:rsid w:val="006E257A"/>
    <w:rsid w:val="006E25F5"/>
    <w:rsid w:val="006E2614"/>
    <w:rsid w:val="006E2749"/>
    <w:rsid w:val="006E2764"/>
    <w:rsid w:val="006E278B"/>
    <w:rsid w:val="006E27D2"/>
    <w:rsid w:val="006E2883"/>
    <w:rsid w:val="006E28DE"/>
    <w:rsid w:val="006E2966"/>
    <w:rsid w:val="006E2A1A"/>
    <w:rsid w:val="006E2A1D"/>
    <w:rsid w:val="006E2A4B"/>
    <w:rsid w:val="006E2A53"/>
    <w:rsid w:val="006E2B39"/>
    <w:rsid w:val="006E2C70"/>
    <w:rsid w:val="006E2CA6"/>
    <w:rsid w:val="006E2F11"/>
    <w:rsid w:val="006E2F71"/>
    <w:rsid w:val="006E2F77"/>
    <w:rsid w:val="006E307E"/>
    <w:rsid w:val="006E30D8"/>
    <w:rsid w:val="006E3101"/>
    <w:rsid w:val="006E31BD"/>
    <w:rsid w:val="006E3205"/>
    <w:rsid w:val="006E3353"/>
    <w:rsid w:val="006E34AD"/>
    <w:rsid w:val="006E3583"/>
    <w:rsid w:val="006E35E5"/>
    <w:rsid w:val="006E3617"/>
    <w:rsid w:val="006E380D"/>
    <w:rsid w:val="006E38C4"/>
    <w:rsid w:val="006E3909"/>
    <w:rsid w:val="006E3919"/>
    <w:rsid w:val="006E39D4"/>
    <w:rsid w:val="006E39DB"/>
    <w:rsid w:val="006E39FF"/>
    <w:rsid w:val="006E3A1A"/>
    <w:rsid w:val="006E3A23"/>
    <w:rsid w:val="006E3A56"/>
    <w:rsid w:val="006E3AAF"/>
    <w:rsid w:val="006E3AE7"/>
    <w:rsid w:val="006E3DA1"/>
    <w:rsid w:val="006E3DC1"/>
    <w:rsid w:val="006E3DD4"/>
    <w:rsid w:val="006E3DF6"/>
    <w:rsid w:val="006E3E89"/>
    <w:rsid w:val="006E3F84"/>
    <w:rsid w:val="006E3FDD"/>
    <w:rsid w:val="006E4046"/>
    <w:rsid w:val="006E40F8"/>
    <w:rsid w:val="006E40FC"/>
    <w:rsid w:val="006E416A"/>
    <w:rsid w:val="006E420F"/>
    <w:rsid w:val="006E425F"/>
    <w:rsid w:val="006E42D1"/>
    <w:rsid w:val="006E43F1"/>
    <w:rsid w:val="006E4484"/>
    <w:rsid w:val="006E4493"/>
    <w:rsid w:val="006E450C"/>
    <w:rsid w:val="006E4576"/>
    <w:rsid w:val="006E464F"/>
    <w:rsid w:val="006E470D"/>
    <w:rsid w:val="006E4779"/>
    <w:rsid w:val="006E47E2"/>
    <w:rsid w:val="006E47ED"/>
    <w:rsid w:val="006E4818"/>
    <w:rsid w:val="006E48CE"/>
    <w:rsid w:val="006E48DE"/>
    <w:rsid w:val="006E4A06"/>
    <w:rsid w:val="006E4B8B"/>
    <w:rsid w:val="006E4BFC"/>
    <w:rsid w:val="006E4CC1"/>
    <w:rsid w:val="006E4CED"/>
    <w:rsid w:val="006E4D05"/>
    <w:rsid w:val="006E4DCA"/>
    <w:rsid w:val="006E4F27"/>
    <w:rsid w:val="006E4F33"/>
    <w:rsid w:val="006E4F76"/>
    <w:rsid w:val="006E5005"/>
    <w:rsid w:val="006E504D"/>
    <w:rsid w:val="006E5079"/>
    <w:rsid w:val="006E51C4"/>
    <w:rsid w:val="006E5216"/>
    <w:rsid w:val="006E5229"/>
    <w:rsid w:val="006E5255"/>
    <w:rsid w:val="006E52A4"/>
    <w:rsid w:val="006E530E"/>
    <w:rsid w:val="006E541D"/>
    <w:rsid w:val="006E544B"/>
    <w:rsid w:val="006E548A"/>
    <w:rsid w:val="006E551C"/>
    <w:rsid w:val="006E5546"/>
    <w:rsid w:val="006E560A"/>
    <w:rsid w:val="006E56AC"/>
    <w:rsid w:val="006E5737"/>
    <w:rsid w:val="006E57EA"/>
    <w:rsid w:val="006E5922"/>
    <w:rsid w:val="006E599D"/>
    <w:rsid w:val="006E5A47"/>
    <w:rsid w:val="006E5BFD"/>
    <w:rsid w:val="006E5C5D"/>
    <w:rsid w:val="006E5CA0"/>
    <w:rsid w:val="006E5CBF"/>
    <w:rsid w:val="006E5CC8"/>
    <w:rsid w:val="006E5D37"/>
    <w:rsid w:val="006E5D3C"/>
    <w:rsid w:val="006E5D63"/>
    <w:rsid w:val="006E5F09"/>
    <w:rsid w:val="006E5F61"/>
    <w:rsid w:val="006E5FA4"/>
    <w:rsid w:val="006E5FB6"/>
    <w:rsid w:val="006E5FDB"/>
    <w:rsid w:val="006E6036"/>
    <w:rsid w:val="006E620C"/>
    <w:rsid w:val="006E6250"/>
    <w:rsid w:val="006E6263"/>
    <w:rsid w:val="006E62FD"/>
    <w:rsid w:val="006E6404"/>
    <w:rsid w:val="006E6434"/>
    <w:rsid w:val="006E666E"/>
    <w:rsid w:val="006E6692"/>
    <w:rsid w:val="006E66F2"/>
    <w:rsid w:val="006E67F5"/>
    <w:rsid w:val="006E6815"/>
    <w:rsid w:val="006E6876"/>
    <w:rsid w:val="006E68D9"/>
    <w:rsid w:val="006E68E6"/>
    <w:rsid w:val="006E68EB"/>
    <w:rsid w:val="006E6919"/>
    <w:rsid w:val="006E6936"/>
    <w:rsid w:val="006E6951"/>
    <w:rsid w:val="006E69AA"/>
    <w:rsid w:val="006E6A7B"/>
    <w:rsid w:val="006E6AD4"/>
    <w:rsid w:val="006E6B4E"/>
    <w:rsid w:val="006E6BA0"/>
    <w:rsid w:val="006E6BEE"/>
    <w:rsid w:val="006E6C04"/>
    <w:rsid w:val="006E6C0B"/>
    <w:rsid w:val="006E6C9B"/>
    <w:rsid w:val="006E6CC0"/>
    <w:rsid w:val="006E6CFE"/>
    <w:rsid w:val="006E6D93"/>
    <w:rsid w:val="006E6DBA"/>
    <w:rsid w:val="006E6DFD"/>
    <w:rsid w:val="006E6E05"/>
    <w:rsid w:val="006E6E57"/>
    <w:rsid w:val="006E6E5C"/>
    <w:rsid w:val="006E6E89"/>
    <w:rsid w:val="006E6E99"/>
    <w:rsid w:val="006E6F92"/>
    <w:rsid w:val="006E6FD4"/>
    <w:rsid w:val="006E7015"/>
    <w:rsid w:val="006E705D"/>
    <w:rsid w:val="006E7093"/>
    <w:rsid w:val="006E70B5"/>
    <w:rsid w:val="006E71C0"/>
    <w:rsid w:val="006E71F9"/>
    <w:rsid w:val="006E72EC"/>
    <w:rsid w:val="006E731C"/>
    <w:rsid w:val="006E734C"/>
    <w:rsid w:val="006E7359"/>
    <w:rsid w:val="006E738A"/>
    <w:rsid w:val="006E73A1"/>
    <w:rsid w:val="006E742A"/>
    <w:rsid w:val="006E757B"/>
    <w:rsid w:val="006E75C8"/>
    <w:rsid w:val="006E75D3"/>
    <w:rsid w:val="006E7721"/>
    <w:rsid w:val="006E772C"/>
    <w:rsid w:val="006E77B9"/>
    <w:rsid w:val="006E77DA"/>
    <w:rsid w:val="006E77FB"/>
    <w:rsid w:val="006E786B"/>
    <w:rsid w:val="006E7935"/>
    <w:rsid w:val="006E7941"/>
    <w:rsid w:val="006E7C21"/>
    <w:rsid w:val="006E7C25"/>
    <w:rsid w:val="006E7C39"/>
    <w:rsid w:val="006E7CF7"/>
    <w:rsid w:val="006E7D43"/>
    <w:rsid w:val="006E7E82"/>
    <w:rsid w:val="006E7E98"/>
    <w:rsid w:val="006E7EBE"/>
    <w:rsid w:val="006E7F4E"/>
    <w:rsid w:val="006E7F7A"/>
    <w:rsid w:val="006F0040"/>
    <w:rsid w:val="006F008F"/>
    <w:rsid w:val="006F00CB"/>
    <w:rsid w:val="006F00D2"/>
    <w:rsid w:val="006F00FA"/>
    <w:rsid w:val="006F0109"/>
    <w:rsid w:val="006F0122"/>
    <w:rsid w:val="006F0166"/>
    <w:rsid w:val="006F01A3"/>
    <w:rsid w:val="006F021A"/>
    <w:rsid w:val="006F02C3"/>
    <w:rsid w:val="006F0303"/>
    <w:rsid w:val="006F0320"/>
    <w:rsid w:val="006F0371"/>
    <w:rsid w:val="006F03AF"/>
    <w:rsid w:val="006F03D4"/>
    <w:rsid w:val="006F04DF"/>
    <w:rsid w:val="006F0536"/>
    <w:rsid w:val="006F058A"/>
    <w:rsid w:val="006F05F9"/>
    <w:rsid w:val="006F06E8"/>
    <w:rsid w:val="006F07A4"/>
    <w:rsid w:val="006F0804"/>
    <w:rsid w:val="006F080A"/>
    <w:rsid w:val="006F09DF"/>
    <w:rsid w:val="006F09EE"/>
    <w:rsid w:val="006F0AC1"/>
    <w:rsid w:val="006F0B00"/>
    <w:rsid w:val="006F0B18"/>
    <w:rsid w:val="006F0B7B"/>
    <w:rsid w:val="006F0BF0"/>
    <w:rsid w:val="006F0BFE"/>
    <w:rsid w:val="006F0C48"/>
    <w:rsid w:val="006F0C50"/>
    <w:rsid w:val="006F0CA4"/>
    <w:rsid w:val="006F0D21"/>
    <w:rsid w:val="006F0D4D"/>
    <w:rsid w:val="006F0DDF"/>
    <w:rsid w:val="006F0E09"/>
    <w:rsid w:val="006F0ECB"/>
    <w:rsid w:val="006F0ECD"/>
    <w:rsid w:val="006F0F87"/>
    <w:rsid w:val="006F10EE"/>
    <w:rsid w:val="006F1107"/>
    <w:rsid w:val="006F1127"/>
    <w:rsid w:val="006F1440"/>
    <w:rsid w:val="006F16D8"/>
    <w:rsid w:val="006F1729"/>
    <w:rsid w:val="006F17D6"/>
    <w:rsid w:val="006F17F4"/>
    <w:rsid w:val="006F1817"/>
    <w:rsid w:val="006F1A58"/>
    <w:rsid w:val="006F1ACE"/>
    <w:rsid w:val="006F1B6B"/>
    <w:rsid w:val="006F1CD6"/>
    <w:rsid w:val="006F1D21"/>
    <w:rsid w:val="006F1DAB"/>
    <w:rsid w:val="006F1DDD"/>
    <w:rsid w:val="006F1DF1"/>
    <w:rsid w:val="006F1E0A"/>
    <w:rsid w:val="006F1E46"/>
    <w:rsid w:val="006F1EC6"/>
    <w:rsid w:val="006F1EE5"/>
    <w:rsid w:val="006F1F8D"/>
    <w:rsid w:val="006F20A1"/>
    <w:rsid w:val="006F212F"/>
    <w:rsid w:val="006F218F"/>
    <w:rsid w:val="006F219F"/>
    <w:rsid w:val="006F21AB"/>
    <w:rsid w:val="006F2231"/>
    <w:rsid w:val="006F2265"/>
    <w:rsid w:val="006F22F7"/>
    <w:rsid w:val="006F242E"/>
    <w:rsid w:val="006F244D"/>
    <w:rsid w:val="006F24F3"/>
    <w:rsid w:val="006F253C"/>
    <w:rsid w:val="006F2543"/>
    <w:rsid w:val="006F2634"/>
    <w:rsid w:val="006F2636"/>
    <w:rsid w:val="006F26D0"/>
    <w:rsid w:val="006F2744"/>
    <w:rsid w:val="006F2793"/>
    <w:rsid w:val="006F27B3"/>
    <w:rsid w:val="006F27F3"/>
    <w:rsid w:val="006F2821"/>
    <w:rsid w:val="006F28A6"/>
    <w:rsid w:val="006F29BE"/>
    <w:rsid w:val="006F2A50"/>
    <w:rsid w:val="006F2AB5"/>
    <w:rsid w:val="006F2AED"/>
    <w:rsid w:val="006F2D0C"/>
    <w:rsid w:val="006F2D17"/>
    <w:rsid w:val="006F2D2F"/>
    <w:rsid w:val="006F2D78"/>
    <w:rsid w:val="006F2E6F"/>
    <w:rsid w:val="006F2ECE"/>
    <w:rsid w:val="006F2FF1"/>
    <w:rsid w:val="006F2FF3"/>
    <w:rsid w:val="006F3016"/>
    <w:rsid w:val="006F3037"/>
    <w:rsid w:val="006F3044"/>
    <w:rsid w:val="006F3066"/>
    <w:rsid w:val="006F3123"/>
    <w:rsid w:val="006F3144"/>
    <w:rsid w:val="006F3154"/>
    <w:rsid w:val="006F322B"/>
    <w:rsid w:val="006F3239"/>
    <w:rsid w:val="006F33CB"/>
    <w:rsid w:val="006F33D2"/>
    <w:rsid w:val="006F33F7"/>
    <w:rsid w:val="006F3448"/>
    <w:rsid w:val="006F3467"/>
    <w:rsid w:val="006F34E6"/>
    <w:rsid w:val="006F3553"/>
    <w:rsid w:val="006F361A"/>
    <w:rsid w:val="006F362B"/>
    <w:rsid w:val="006F364D"/>
    <w:rsid w:val="006F36BB"/>
    <w:rsid w:val="006F3708"/>
    <w:rsid w:val="006F3836"/>
    <w:rsid w:val="006F39BD"/>
    <w:rsid w:val="006F3A18"/>
    <w:rsid w:val="006F3A24"/>
    <w:rsid w:val="006F3A3B"/>
    <w:rsid w:val="006F3AAA"/>
    <w:rsid w:val="006F3C29"/>
    <w:rsid w:val="006F3CDF"/>
    <w:rsid w:val="006F3DC4"/>
    <w:rsid w:val="006F3DD8"/>
    <w:rsid w:val="006F3EB2"/>
    <w:rsid w:val="006F3EBB"/>
    <w:rsid w:val="006F3F3B"/>
    <w:rsid w:val="006F3F74"/>
    <w:rsid w:val="006F4022"/>
    <w:rsid w:val="006F4064"/>
    <w:rsid w:val="006F41B4"/>
    <w:rsid w:val="006F4231"/>
    <w:rsid w:val="006F42B4"/>
    <w:rsid w:val="006F431F"/>
    <w:rsid w:val="006F4334"/>
    <w:rsid w:val="006F437A"/>
    <w:rsid w:val="006F43E9"/>
    <w:rsid w:val="006F444A"/>
    <w:rsid w:val="006F458E"/>
    <w:rsid w:val="006F461A"/>
    <w:rsid w:val="006F46D6"/>
    <w:rsid w:val="006F46D7"/>
    <w:rsid w:val="006F471B"/>
    <w:rsid w:val="006F4731"/>
    <w:rsid w:val="006F475F"/>
    <w:rsid w:val="006F477B"/>
    <w:rsid w:val="006F47AA"/>
    <w:rsid w:val="006F47CD"/>
    <w:rsid w:val="006F48B6"/>
    <w:rsid w:val="006F4969"/>
    <w:rsid w:val="006F4AFE"/>
    <w:rsid w:val="006F4BB1"/>
    <w:rsid w:val="006F4C53"/>
    <w:rsid w:val="006F4C71"/>
    <w:rsid w:val="006F4CF0"/>
    <w:rsid w:val="006F4D38"/>
    <w:rsid w:val="006F4D6C"/>
    <w:rsid w:val="006F4D87"/>
    <w:rsid w:val="006F4E11"/>
    <w:rsid w:val="006F4E1A"/>
    <w:rsid w:val="006F4E2A"/>
    <w:rsid w:val="006F4E41"/>
    <w:rsid w:val="006F4EB8"/>
    <w:rsid w:val="006F4ED4"/>
    <w:rsid w:val="006F4F8A"/>
    <w:rsid w:val="006F4FF0"/>
    <w:rsid w:val="006F504C"/>
    <w:rsid w:val="006F507F"/>
    <w:rsid w:val="006F5081"/>
    <w:rsid w:val="006F513A"/>
    <w:rsid w:val="006F5142"/>
    <w:rsid w:val="006F5178"/>
    <w:rsid w:val="006F5286"/>
    <w:rsid w:val="006F5300"/>
    <w:rsid w:val="006F539B"/>
    <w:rsid w:val="006F53A8"/>
    <w:rsid w:val="006F5420"/>
    <w:rsid w:val="006F5454"/>
    <w:rsid w:val="006F5458"/>
    <w:rsid w:val="006F548E"/>
    <w:rsid w:val="006F5493"/>
    <w:rsid w:val="006F552D"/>
    <w:rsid w:val="006F5577"/>
    <w:rsid w:val="006F55DA"/>
    <w:rsid w:val="006F55F2"/>
    <w:rsid w:val="006F570C"/>
    <w:rsid w:val="006F5747"/>
    <w:rsid w:val="006F5780"/>
    <w:rsid w:val="006F578D"/>
    <w:rsid w:val="006F5808"/>
    <w:rsid w:val="006F58B5"/>
    <w:rsid w:val="006F5962"/>
    <w:rsid w:val="006F5979"/>
    <w:rsid w:val="006F5990"/>
    <w:rsid w:val="006F59CF"/>
    <w:rsid w:val="006F5A0D"/>
    <w:rsid w:val="006F5A4B"/>
    <w:rsid w:val="006F5A6F"/>
    <w:rsid w:val="006F5AC9"/>
    <w:rsid w:val="006F5ACC"/>
    <w:rsid w:val="006F5C1B"/>
    <w:rsid w:val="006F5DB0"/>
    <w:rsid w:val="006F5DE1"/>
    <w:rsid w:val="006F5E01"/>
    <w:rsid w:val="006F5E14"/>
    <w:rsid w:val="006F5E5C"/>
    <w:rsid w:val="006F5E6E"/>
    <w:rsid w:val="006F5F0E"/>
    <w:rsid w:val="006F5FCF"/>
    <w:rsid w:val="006F6008"/>
    <w:rsid w:val="006F6035"/>
    <w:rsid w:val="006F6197"/>
    <w:rsid w:val="006F61AB"/>
    <w:rsid w:val="006F6238"/>
    <w:rsid w:val="006F6313"/>
    <w:rsid w:val="006F6485"/>
    <w:rsid w:val="006F64D0"/>
    <w:rsid w:val="006F657E"/>
    <w:rsid w:val="006F66AC"/>
    <w:rsid w:val="006F66B0"/>
    <w:rsid w:val="006F66C7"/>
    <w:rsid w:val="006F6778"/>
    <w:rsid w:val="006F68AB"/>
    <w:rsid w:val="006F6910"/>
    <w:rsid w:val="006F694F"/>
    <w:rsid w:val="006F6A53"/>
    <w:rsid w:val="006F6B45"/>
    <w:rsid w:val="006F6B85"/>
    <w:rsid w:val="006F6B9C"/>
    <w:rsid w:val="006F6CE5"/>
    <w:rsid w:val="006F6D04"/>
    <w:rsid w:val="006F6DD1"/>
    <w:rsid w:val="006F6ECE"/>
    <w:rsid w:val="006F6ED1"/>
    <w:rsid w:val="006F7045"/>
    <w:rsid w:val="006F709D"/>
    <w:rsid w:val="006F70C9"/>
    <w:rsid w:val="006F7130"/>
    <w:rsid w:val="006F7183"/>
    <w:rsid w:val="006F722F"/>
    <w:rsid w:val="006F7230"/>
    <w:rsid w:val="006F7392"/>
    <w:rsid w:val="006F7398"/>
    <w:rsid w:val="006F74DC"/>
    <w:rsid w:val="006F753E"/>
    <w:rsid w:val="006F7625"/>
    <w:rsid w:val="006F785E"/>
    <w:rsid w:val="006F78BC"/>
    <w:rsid w:val="006F78C7"/>
    <w:rsid w:val="006F7994"/>
    <w:rsid w:val="006F7A65"/>
    <w:rsid w:val="006F7A96"/>
    <w:rsid w:val="006F7ADC"/>
    <w:rsid w:val="006F7BAE"/>
    <w:rsid w:val="006F7C2C"/>
    <w:rsid w:val="006F7C4B"/>
    <w:rsid w:val="006F7C53"/>
    <w:rsid w:val="006F7C57"/>
    <w:rsid w:val="006F7D46"/>
    <w:rsid w:val="006F7DA0"/>
    <w:rsid w:val="006F7E6B"/>
    <w:rsid w:val="006F7EA4"/>
    <w:rsid w:val="006F7EBC"/>
    <w:rsid w:val="006F7F48"/>
    <w:rsid w:val="006F7F8D"/>
    <w:rsid w:val="006F7FB2"/>
    <w:rsid w:val="006F7FC1"/>
    <w:rsid w:val="00700105"/>
    <w:rsid w:val="00700128"/>
    <w:rsid w:val="007001B9"/>
    <w:rsid w:val="0070035A"/>
    <w:rsid w:val="00700434"/>
    <w:rsid w:val="00700551"/>
    <w:rsid w:val="00700562"/>
    <w:rsid w:val="0070075D"/>
    <w:rsid w:val="0070084E"/>
    <w:rsid w:val="00700866"/>
    <w:rsid w:val="00700953"/>
    <w:rsid w:val="0070098D"/>
    <w:rsid w:val="00700AB4"/>
    <w:rsid w:val="00700B2E"/>
    <w:rsid w:val="00700B71"/>
    <w:rsid w:val="00700C52"/>
    <w:rsid w:val="00700C98"/>
    <w:rsid w:val="00700D8F"/>
    <w:rsid w:val="00700DCF"/>
    <w:rsid w:val="00700EF5"/>
    <w:rsid w:val="00700F81"/>
    <w:rsid w:val="00700FFD"/>
    <w:rsid w:val="007010A3"/>
    <w:rsid w:val="0070113F"/>
    <w:rsid w:val="00701182"/>
    <w:rsid w:val="00701199"/>
    <w:rsid w:val="0070122E"/>
    <w:rsid w:val="00701320"/>
    <w:rsid w:val="0070136F"/>
    <w:rsid w:val="007013C9"/>
    <w:rsid w:val="007013DB"/>
    <w:rsid w:val="007014DC"/>
    <w:rsid w:val="00701608"/>
    <w:rsid w:val="00701658"/>
    <w:rsid w:val="007016C3"/>
    <w:rsid w:val="007016CD"/>
    <w:rsid w:val="007016E2"/>
    <w:rsid w:val="0070171A"/>
    <w:rsid w:val="00701A40"/>
    <w:rsid w:val="00701A51"/>
    <w:rsid w:val="00701AF5"/>
    <w:rsid w:val="00701BC8"/>
    <w:rsid w:val="00701C47"/>
    <w:rsid w:val="00701C9D"/>
    <w:rsid w:val="00701CD5"/>
    <w:rsid w:val="00701CF3"/>
    <w:rsid w:val="00701D27"/>
    <w:rsid w:val="00701D7E"/>
    <w:rsid w:val="00701DEA"/>
    <w:rsid w:val="00701FBF"/>
    <w:rsid w:val="00701FC1"/>
    <w:rsid w:val="00702005"/>
    <w:rsid w:val="0070200D"/>
    <w:rsid w:val="007020D6"/>
    <w:rsid w:val="0070215F"/>
    <w:rsid w:val="00702160"/>
    <w:rsid w:val="007021EA"/>
    <w:rsid w:val="00702219"/>
    <w:rsid w:val="007022D6"/>
    <w:rsid w:val="00702319"/>
    <w:rsid w:val="0070249A"/>
    <w:rsid w:val="007024E4"/>
    <w:rsid w:val="0070252B"/>
    <w:rsid w:val="0070255F"/>
    <w:rsid w:val="007025D5"/>
    <w:rsid w:val="0070267D"/>
    <w:rsid w:val="007027B6"/>
    <w:rsid w:val="00702802"/>
    <w:rsid w:val="0070292E"/>
    <w:rsid w:val="00702A07"/>
    <w:rsid w:val="00702A3E"/>
    <w:rsid w:val="00702A8B"/>
    <w:rsid w:val="00702B15"/>
    <w:rsid w:val="00702B64"/>
    <w:rsid w:val="00702C41"/>
    <w:rsid w:val="00702C8B"/>
    <w:rsid w:val="00702C9C"/>
    <w:rsid w:val="00702CA9"/>
    <w:rsid w:val="00702D40"/>
    <w:rsid w:val="00702D7B"/>
    <w:rsid w:val="00702DF2"/>
    <w:rsid w:val="00702EA3"/>
    <w:rsid w:val="00703179"/>
    <w:rsid w:val="007031A6"/>
    <w:rsid w:val="00703268"/>
    <w:rsid w:val="0070329B"/>
    <w:rsid w:val="00703331"/>
    <w:rsid w:val="00703427"/>
    <w:rsid w:val="00703453"/>
    <w:rsid w:val="00703559"/>
    <w:rsid w:val="00703566"/>
    <w:rsid w:val="0070358D"/>
    <w:rsid w:val="00703590"/>
    <w:rsid w:val="0070369F"/>
    <w:rsid w:val="007036EC"/>
    <w:rsid w:val="00703744"/>
    <w:rsid w:val="007037A7"/>
    <w:rsid w:val="007037F9"/>
    <w:rsid w:val="007038F9"/>
    <w:rsid w:val="00703978"/>
    <w:rsid w:val="00703A4B"/>
    <w:rsid w:val="00703A66"/>
    <w:rsid w:val="00703AA3"/>
    <w:rsid w:val="00703B40"/>
    <w:rsid w:val="00703C00"/>
    <w:rsid w:val="00703D26"/>
    <w:rsid w:val="00703D47"/>
    <w:rsid w:val="00703D9A"/>
    <w:rsid w:val="00703DDC"/>
    <w:rsid w:val="00703E4F"/>
    <w:rsid w:val="00703E84"/>
    <w:rsid w:val="00703E9F"/>
    <w:rsid w:val="00703EA2"/>
    <w:rsid w:val="00703F2B"/>
    <w:rsid w:val="00703F50"/>
    <w:rsid w:val="00703FAD"/>
    <w:rsid w:val="00703FDD"/>
    <w:rsid w:val="00703FE3"/>
    <w:rsid w:val="0070408F"/>
    <w:rsid w:val="00704096"/>
    <w:rsid w:val="0070409D"/>
    <w:rsid w:val="007040C1"/>
    <w:rsid w:val="0070418C"/>
    <w:rsid w:val="00704193"/>
    <w:rsid w:val="00704264"/>
    <w:rsid w:val="00704342"/>
    <w:rsid w:val="007043D6"/>
    <w:rsid w:val="0070444F"/>
    <w:rsid w:val="00704556"/>
    <w:rsid w:val="00704567"/>
    <w:rsid w:val="00704607"/>
    <w:rsid w:val="0070461E"/>
    <w:rsid w:val="007046D1"/>
    <w:rsid w:val="007048F7"/>
    <w:rsid w:val="00704A2E"/>
    <w:rsid w:val="00704A49"/>
    <w:rsid w:val="00704AB1"/>
    <w:rsid w:val="00704AD7"/>
    <w:rsid w:val="00704B5A"/>
    <w:rsid w:val="00704B7C"/>
    <w:rsid w:val="00704C27"/>
    <w:rsid w:val="00704C4D"/>
    <w:rsid w:val="00704CC4"/>
    <w:rsid w:val="00704CD5"/>
    <w:rsid w:val="00704CE2"/>
    <w:rsid w:val="00704CF9"/>
    <w:rsid w:val="00704D0A"/>
    <w:rsid w:val="00704E23"/>
    <w:rsid w:val="00704EDB"/>
    <w:rsid w:val="0070517D"/>
    <w:rsid w:val="00705186"/>
    <w:rsid w:val="0070519F"/>
    <w:rsid w:val="00705326"/>
    <w:rsid w:val="007054D4"/>
    <w:rsid w:val="0070553E"/>
    <w:rsid w:val="007056E0"/>
    <w:rsid w:val="007057DB"/>
    <w:rsid w:val="00705853"/>
    <w:rsid w:val="00705941"/>
    <w:rsid w:val="007059A5"/>
    <w:rsid w:val="007059E7"/>
    <w:rsid w:val="007059F0"/>
    <w:rsid w:val="00705A30"/>
    <w:rsid w:val="00705A65"/>
    <w:rsid w:val="00705A7E"/>
    <w:rsid w:val="00705B92"/>
    <w:rsid w:val="00705BB4"/>
    <w:rsid w:val="00705C0F"/>
    <w:rsid w:val="00705C2C"/>
    <w:rsid w:val="00705CB3"/>
    <w:rsid w:val="00705D49"/>
    <w:rsid w:val="00705D98"/>
    <w:rsid w:val="00705DC4"/>
    <w:rsid w:val="00705F03"/>
    <w:rsid w:val="00705F07"/>
    <w:rsid w:val="00705F22"/>
    <w:rsid w:val="00705FDE"/>
    <w:rsid w:val="00706008"/>
    <w:rsid w:val="0070609B"/>
    <w:rsid w:val="007060CE"/>
    <w:rsid w:val="00706191"/>
    <w:rsid w:val="007061A5"/>
    <w:rsid w:val="007061AE"/>
    <w:rsid w:val="0070623D"/>
    <w:rsid w:val="007062B9"/>
    <w:rsid w:val="007063ED"/>
    <w:rsid w:val="00706496"/>
    <w:rsid w:val="007064AB"/>
    <w:rsid w:val="00706505"/>
    <w:rsid w:val="00706567"/>
    <w:rsid w:val="007066DA"/>
    <w:rsid w:val="007066E8"/>
    <w:rsid w:val="007067CF"/>
    <w:rsid w:val="007067FE"/>
    <w:rsid w:val="0070681E"/>
    <w:rsid w:val="0070684F"/>
    <w:rsid w:val="00706857"/>
    <w:rsid w:val="00706901"/>
    <w:rsid w:val="0070696A"/>
    <w:rsid w:val="007069E2"/>
    <w:rsid w:val="00706A7A"/>
    <w:rsid w:val="00706BA5"/>
    <w:rsid w:val="00706BFF"/>
    <w:rsid w:val="00706C0B"/>
    <w:rsid w:val="00706D24"/>
    <w:rsid w:val="00706DD8"/>
    <w:rsid w:val="00706E25"/>
    <w:rsid w:val="00706E97"/>
    <w:rsid w:val="00706F61"/>
    <w:rsid w:val="00706FB6"/>
    <w:rsid w:val="0070701F"/>
    <w:rsid w:val="00707079"/>
    <w:rsid w:val="00707136"/>
    <w:rsid w:val="0070714D"/>
    <w:rsid w:val="0070715F"/>
    <w:rsid w:val="00707395"/>
    <w:rsid w:val="007073E5"/>
    <w:rsid w:val="0070742C"/>
    <w:rsid w:val="0070744E"/>
    <w:rsid w:val="0070745B"/>
    <w:rsid w:val="00707494"/>
    <w:rsid w:val="00707505"/>
    <w:rsid w:val="00707566"/>
    <w:rsid w:val="00707604"/>
    <w:rsid w:val="00707632"/>
    <w:rsid w:val="0070764A"/>
    <w:rsid w:val="00707672"/>
    <w:rsid w:val="0070769E"/>
    <w:rsid w:val="007076A3"/>
    <w:rsid w:val="0070770A"/>
    <w:rsid w:val="0070777C"/>
    <w:rsid w:val="0070777E"/>
    <w:rsid w:val="007077B1"/>
    <w:rsid w:val="0070783B"/>
    <w:rsid w:val="00707925"/>
    <w:rsid w:val="00707A2D"/>
    <w:rsid w:val="00707AA0"/>
    <w:rsid w:val="00707AA2"/>
    <w:rsid w:val="00707AB8"/>
    <w:rsid w:val="00707AE0"/>
    <w:rsid w:val="00707B59"/>
    <w:rsid w:val="00707B83"/>
    <w:rsid w:val="00707BAC"/>
    <w:rsid w:val="00707C19"/>
    <w:rsid w:val="00707C52"/>
    <w:rsid w:val="00707D2D"/>
    <w:rsid w:val="00707DCA"/>
    <w:rsid w:val="00707E09"/>
    <w:rsid w:val="00707E0D"/>
    <w:rsid w:val="00707E81"/>
    <w:rsid w:val="00707E9D"/>
    <w:rsid w:val="00707FDB"/>
    <w:rsid w:val="00707FE7"/>
    <w:rsid w:val="00710021"/>
    <w:rsid w:val="00710032"/>
    <w:rsid w:val="007100C4"/>
    <w:rsid w:val="00710115"/>
    <w:rsid w:val="00710126"/>
    <w:rsid w:val="00710143"/>
    <w:rsid w:val="0071017B"/>
    <w:rsid w:val="00710231"/>
    <w:rsid w:val="0071024B"/>
    <w:rsid w:val="00710264"/>
    <w:rsid w:val="00710297"/>
    <w:rsid w:val="007102AC"/>
    <w:rsid w:val="007102BF"/>
    <w:rsid w:val="007103EF"/>
    <w:rsid w:val="007103F0"/>
    <w:rsid w:val="0071042B"/>
    <w:rsid w:val="00710431"/>
    <w:rsid w:val="00710459"/>
    <w:rsid w:val="007104B0"/>
    <w:rsid w:val="007105DF"/>
    <w:rsid w:val="007106E2"/>
    <w:rsid w:val="0071076F"/>
    <w:rsid w:val="007107B9"/>
    <w:rsid w:val="0071083D"/>
    <w:rsid w:val="00710898"/>
    <w:rsid w:val="00710924"/>
    <w:rsid w:val="00710973"/>
    <w:rsid w:val="00710992"/>
    <w:rsid w:val="007109B4"/>
    <w:rsid w:val="007109D1"/>
    <w:rsid w:val="00710A39"/>
    <w:rsid w:val="00710A5D"/>
    <w:rsid w:val="00710A7A"/>
    <w:rsid w:val="00710A85"/>
    <w:rsid w:val="00710B58"/>
    <w:rsid w:val="00710D4A"/>
    <w:rsid w:val="00710D99"/>
    <w:rsid w:val="00710EA1"/>
    <w:rsid w:val="00710F17"/>
    <w:rsid w:val="00710FE0"/>
    <w:rsid w:val="00710FF0"/>
    <w:rsid w:val="00711111"/>
    <w:rsid w:val="0071118A"/>
    <w:rsid w:val="007111A4"/>
    <w:rsid w:val="007111D6"/>
    <w:rsid w:val="00711204"/>
    <w:rsid w:val="00711227"/>
    <w:rsid w:val="00711232"/>
    <w:rsid w:val="00711239"/>
    <w:rsid w:val="00711278"/>
    <w:rsid w:val="007112C8"/>
    <w:rsid w:val="0071137F"/>
    <w:rsid w:val="0071138E"/>
    <w:rsid w:val="0071148D"/>
    <w:rsid w:val="007114C4"/>
    <w:rsid w:val="007114CC"/>
    <w:rsid w:val="007114CF"/>
    <w:rsid w:val="00711600"/>
    <w:rsid w:val="0071163E"/>
    <w:rsid w:val="00711744"/>
    <w:rsid w:val="007117D7"/>
    <w:rsid w:val="00711835"/>
    <w:rsid w:val="0071184C"/>
    <w:rsid w:val="007118B4"/>
    <w:rsid w:val="007118F4"/>
    <w:rsid w:val="00711936"/>
    <w:rsid w:val="0071197B"/>
    <w:rsid w:val="00711982"/>
    <w:rsid w:val="00711994"/>
    <w:rsid w:val="00711A27"/>
    <w:rsid w:val="00711A2D"/>
    <w:rsid w:val="00711A6F"/>
    <w:rsid w:val="00711A72"/>
    <w:rsid w:val="00711AA2"/>
    <w:rsid w:val="00711B35"/>
    <w:rsid w:val="00711B90"/>
    <w:rsid w:val="00711C66"/>
    <w:rsid w:val="00711D11"/>
    <w:rsid w:val="00711D61"/>
    <w:rsid w:val="00711D66"/>
    <w:rsid w:val="00711E58"/>
    <w:rsid w:val="00711E86"/>
    <w:rsid w:val="00711E9F"/>
    <w:rsid w:val="00711ECD"/>
    <w:rsid w:val="00711FD7"/>
    <w:rsid w:val="00712035"/>
    <w:rsid w:val="0071208C"/>
    <w:rsid w:val="007120A0"/>
    <w:rsid w:val="0071214F"/>
    <w:rsid w:val="007121B4"/>
    <w:rsid w:val="00712238"/>
    <w:rsid w:val="00712257"/>
    <w:rsid w:val="007122B4"/>
    <w:rsid w:val="00712439"/>
    <w:rsid w:val="0071264C"/>
    <w:rsid w:val="0071264D"/>
    <w:rsid w:val="007126C8"/>
    <w:rsid w:val="00712791"/>
    <w:rsid w:val="00712836"/>
    <w:rsid w:val="007128A9"/>
    <w:rsid w:val="00712955"/>
    <w:rsid w:val="007129AC"/>
    <w:rsid w:val="007129B5"/>
    <w:rsid w:val="007129C8"/>
    <w:rsid w:val="00712A81"/>
    <w:rsid w:val="00712B59"/>
    <w:rsid w:val="00712BED"/>
    <w:rsid w:val="00712CB7"/>
    <w:rsid w:val="00712D30"/>
    <w:rsid w:val="00712D51"/>
    <w:rsid w:val="00712D66"/>
    <w:rsid w:val="00712D7D"/>
    <w:rsid w:val="00712EB2"/>
    <w:rsid w:val="00712ECE"/>
    <w:rsid w:val="00712EE8"/>
    <w:rsid w:val="00712F18"/>
    <w:rsid w:val="00712F9B"/>
    <w:rsid w:val="00712FC3"/>
    <w:rsid w:val="00712FF4"/>
    <w:rsid w:val="00713067"/>
    <w:rsid w:val="007130FB"/>
    <w:rsid w:val="00713125"/>
    <w:rsid w:val="0071312E"/>
    <w:rsid w:val="00713133"/>
    <w:rsid w:val="00713232"/>
    <w:rsid w:val="0071324B"/>
    <w:rsid w:val="0071328C"/>
    <w:rsid w:val="00713328"/>
    <w:rsid w:val="00713420"/>
    <w:rsid w:val="007134FA"/>
    <w:rsid w:val="0071350C"/>
    <w:rsid w:val="00713662"/>
    <w:rsid w:val="0071367A"/>
    <w:rsid w:val="007136FC"/>
    <w:rsid w:val="0071371B"/>
    <w:rsid w:val="0071376A"/>
    <w:rsid w:val="00713797"/>
    <w:rsid w:val="007137AD"/>
    <w:rsid w:val="0071391C"/>
    <w:rsid w:val="0071397E"/>
    <w:rsid w:val="00713B8F"/>
    <w:rsid w:val="00713BAD"/>
    <w:rsid w:val="00713BBC"/>
    <w:rsid w:val="00713C2B"/>
    <w:rsid w:val="00713C9F"/>
    <w:rsid w:val="00713CCC"/>
    <w:rsid w:val="00713CE8"/>
    <w:rsid w:val="00713EC0"/>
    <w:rsid w:val="00713F37"/>
    <w:rsid w:val="00713F6A"/>
    <w:rsid w:val="007140A6"/>
    <w:rsid w:val="007140D3"/>
    <w:rsid w:val="0071419C"/>
    <w:rsid w:val="0071420E"/>
    <w:rsid w:val="007142F5"/>
    <w:rsid w:val="00714352"/>
    <w:rsid w:val="00714380"/>
    <w:rsid w:val="00714450"/>
    <w:rsid w:val="0071449C"/>
    <w:rsid w:val="007144C5"/>
    <w:rsid w:val="00714544"/>
    <w:rsid w:val="00714659"/>
    <w:rsid w:val="007146C0"/>
    <w:rsid w:val="00714794"/>
    <w:rsid w:val="00714831"/>
    <w:rsid w:val="00714832"/>
    <w:rsid w:val="00714909"/>
    <w:rsid w:val="00714949"/>
    <w:rsid w:val="0071497B"/>
    <w:rsid w:val="00714A19"/>
    <w:rsid w:val="00714ADB"/>
    <w:rsid w:val="00714B60"/>
    <w:rsid w:val="00714BC1"/>
    <w:rsid w:val="00714BC8"/>
    <w:rsid w:val="00714C36"/>
    <w:rsid w:val="00714C71"/>
    <w:rsid w:val="00714CEE"/>
    <w:rsid w:val="00714D0B"/>
    <w:rsid w:val="00714D41"/>
    <w:rsid w:val="00714D66"/>
    <w:rsid w:val="00714DE2"/>
    <w:rsid w:val="00714E05"/>
    <w:rsid w:val="00714E46"/>
    <w:rsid w:val="00714E9B"/>
    <w:rsid w:val="00714F35"/>
    <w:rsid w:val="00714FAF"/>
    <w:rsid w:val="0071505D"/>
    <w:rsid w:val="0071506D"/>
    <w:rsid w:val="007150DB"/>
    <w:rsid w:val="0071511F"/>
    <w:rsid w:val="007151C4"/>
    <w:rsid w:val="007152BA"/>
    <w:rsid w:val="007152CF"/>
    <w:rsid w:val="007152F6"/>
    <w:rsid w:val="007153C4"/>
    <w:rsid w:val="0071546A"/>
    <w:rsid w:val="007154E4"/>
    <w:rsid w:val="007155AA"/>
    <w:rsid w:val="007155F0"/>
    <w:rsid w:val="007156DB"/>
    <w:rsid w:val="0071577B"/>
    <w:rsid w:val="00715790"/>
    <w:rsid w:val="0071581D"/>
    <w:rsid w:val="0071589C"/>
    <w:rsid w:val="0071592C"/>
    <w:rsid w:val="00715A40"/>
    <w:rsid w:val="00715A83"/>
    <w:rsid w:val="00715B12"/>
    <w:rsid w:val="00715C10"/>
    <w:rsid w:val="00715D5C"/>
    <w:rsid w:val="00715DA8"/>
    <w:rsid w:val="00715E5D"/>
    <w:rsid w:val="00715EA8"/>
    <w:rsid w:val="00715EC4"/>
    <w:rsid w:val="00715F11"/>
    <w:rsid w:val="00715F14"/>
    <w:rsid w:val="00715FA6"/>
    <w:rsid w:val="007160B9"/>
    <w:rsid w:val="007161BA"/>
    <w:rsid w:val="00716274"/>
    <w:rsid w:val="00716299"/>
    <w:rsid w:val="007163E0"/>
    <w:rsid w:val="0071644F"/>
    <w:rsid w:val="0071649E"/>
    <w:rsid w:val="007164B2"/>
    <w:rsid w:val="0071650D"/>
    <w:rsid w:val="0071652D"/>
    <w:rsid w:val="00716555"/>
    <w:rsid w:val="007165BD"/>
    <w:rsid w:val="00716701"/>
    <w:rsid w:val="0071672F"/>
    <w:rsid w:val="00716782"/>
    <w:rsid w:val="007167C6"/>
    <w:rsid w:val="007168EE"/>
    <w:rsid w:val="0071692E"/>
    <w:rsid w:val="007169D6"/>
    <w:rsid w:val="007169FF"/>
    <w:rsid w:val="00716A71"/>
    <w:rsid w:val="00716B23"/>
    <w:rsid w:val="00716B49"/>
    <w:rsid w:val="00716B4E"/>
    <w:rsid w:val="00716BB4"/>
    <w:rsid w:val="00716BB7"/>
    <w:rsid w:val="00716CF6"/>
    <w:rsid w:val="00716D1F"/>
    <w:rsid w:val="00716D66"/>
    <w:rsid w:val="00716E18"/>
    <w:rsid w:val="00716EA8"/>
    <w:rsid w:val="00716EE4"/>
    <w:rsid w:val="00717011"/>
    <w:rsid w:val="00717130"/>
    <w:rsid w:val="0071718B"/>
    <w:rsid w:val="007171B5"/>
    <w:rsid w:val="00717203"/>
    <w:rsid w:val="007172A3"/>
    <w:rsid w:val="00717308"/>
    <w:rsid w:val="007173D1"/>
    <w:rsid w:val="00717514"/>
    <w:rsid w:val="00717518"/>
    <w:rsid w:val="00717698"/>
    <w:rsid w:val="007176A4"/>
    <w:rsid w:val="007176FB"/>
    <w:rsid w:val="0071777D"/>
    <w:rsid w:val="0071782D"/>
    <w:rsid w:val="00717886"/>
    <w:rsid w:val="00717998"/>
    <w:rsid w:val="007179F3"/>
    <w:rsid w:val="00717A46"/>
    <w:rsid w:val="00717A58"/>
    <w:rsid w:val="00717A6B"/>
    <w:rsid w:val="00717BA5"/>
    <w:rsid w:val="00717C57"/>
    <w:rsid w:val="00717D23"/>
    <w:rsid w:val="00717D31"/>
    <w:rsid w:val="00717D7C"/>
    <w:rsid w:val="00717E38"/>
    <w:rsid w:val="00717F70"/>
    <w:rsid w:val="00720014"/>
    <w:rsid w:val="00720037"/>
    <w:rsid w:val="00720117"/>
    <w:rsid w:val="0072011C"/>
    <w:rsid w:val="0072011E"/>
    <w:rsid w:val="007201B5"/>
    <w:rsid w:val="0072031D"/>
    <w:rsid w:val="0072038E"/>
    <w:rsid w:val="007203A6"/>
    <w:rsid w:val="007203F7"/>
    <w:rsid w:val="00720400"/>
    <w:rsid w:val="00720461"/>
    <w:rsid w:val="007204C2"/>
    <w:rsid w:val="0072058E"/>
    <w:rsid w:val="007205A0"/>
    <w:rsid w:val="007205B0"/>
    <w:rsid w:val="007205B5"/>
    <w:rsid w:val="007205EF"/>
    <w:rsid w:val="0072076D"/>
    <w:rsid w:val="00720880"/>
    <w:rsid w:val="00720943"/>
    <w:rsid w:val="0072096C"/>
    <w:rsid w:val="00720974"/>
    <w:rsid w:val="007209A0"/>
    <w:rsid w:val="007209CE"/>
    <w:rsid w:val="007209E0"/>
    <w:rsid w:val="00720A44"/>
    <w:rsid w:val="00720B50"/>
    <w:rsid w:val="00720B8F"/>
    <w:rsid w:val="00720BDF"/>
    <w:rsid w:val="00720C35"/>
    <w:rsid w:val="00720C8A"/>
    <w:rsid w:val="00720D24"/>
    <w:rsid w:val="00720D3D"/>
    <w:rsid w:val="00720D9C"/>
    <w:rsid w:val="00720E35"/>
    <w:rsid w:val="00720E60"/>
    <w:rsid w:val="00720F2D"/>
    <w:rsid w:val="0072103E"/>
    <w:rsid w:val="007210B2"/>
    <w:rsid w:val="007210D5"/>
    <w:rsid w:val="007210E8"/>
    <w:rsid w:val="00721131"/>
    <w:rsid w:val="00721165"/>
    <w:rsid w:val="007211AC"/>
    <w:rsid w:val="0072130C"/>
    <w:rsid w:val="007213D9"/>
    <w:rsid w:val="00721438"/>
    <w:rsid w:val="007214AD"/>
    <w:rsid w:val="00721522"/>
    <w:rsid w:val="00721525"/>
    <w:rsid w:val="0072157C"/>
    <w:rsid w:val="0072166C"/>
    <w:rsid w:val="007216D0"/>
    <w:rsid w:val="00721703"/>
    <w:rsid w:val="00721748"/>
    <w:rsid w:val="00721854"/>
    <w:rsid w:val="007218BE"/>
    <w:rsid w:val="00721933"/>
    <w:rsid w:val="00721997"/>
    <w:rsid w:val="007219BE"/>
    <w:rsid w:val="007219E6"/>
    <w:rsid w:val="00721AA0"/>
    <w:rsid w:val="00721AB7"/>
    <w:rsid w:val="00721B37"/>
    <w:rsid w:val="00721B53"/>
    <w:rsid w:val="00721BC6"/>
    <w:rsid w:val="00721BCB"/>
    <w:rsid w:val="00721BD7"/>
    <w:rsid w:val="00721CFB"/>
    <w:rsid w:val="00721DBE"/>
    <w:rsid w:val="00721E58"/>
    <w:rsid w:val="00721E95"/>
    <w:rsid w:val="00721EE4"/>
    <w:rsid w:val="00721F0E"/>
    <w:rsid w:val="00721F10"/>
    <w:rsid w:val="00721F93"/>
    <w:rsid w:val="0072208B"/>
    <w:rsid w:val="0072209D"/>
    <w:rsid w:val="007220A8"/>
    <w:rsid w:val="007220E1"/>
    <w:rsid w:val="007220F4"/>
    <w:rsid w:val="00722150"/>
    <w:rsid w:val="007221C3"/>
    <w:rsid w:val="007221DD"/>
    <w:rsid w:val="007223BD"/>
    <w:rsid w:val="00722440"/>
    <w:rsid w:val="0072249B"/>
    <w:rsid w:val="00722589"/>
    <w:rsid w:val="007225A6"/>
    <w:rsid w:val="007225B9"/>
    <w:rsid w:val="007225F4"/>
    <w:rsid w:val="0072264B"/>
    <w:rsid w:val="007226E3"/>
    <w:rsid w:val="007226E4"/>
    <w:rsid w:val="007226F5"/>
    <w:rsid w:val="007227F2"/>
    <w:rsid w:val="00722812"/>
    <w:rsid w:val="007228BF"/>
    <w:rsid w:val="007228E0"/>
    <w:rsid w:val="00722918"/>
    <w:rsid w:val="00722931"/>
    <w:rsid w:val="00722A24"/>
    <w:rsid w:val="00722A84"/>
    <w:rsid w:val="00722A99"/>
    <w:rsid w:val="00722BDA"/>
    <w:rsid w:val="00722C14"/>
    <w:rsid w:val="00722C33"/>
    <w:rsid w:val="00722D61"/>
    <w:rsid w:val="00722D8C"/>
    <w:rsid w:val="00722E67"/>
    <w:rsid w:val="00722ED3"/>
    <w:rsid w:val="00722EF4"/>
    <w:rsid w:val="00722F78"/>
    <w:rsid w:val="0072324D"/>
    <w:rsid w:val="00723323"/>
    <w:rsid w:val="00723328"/>
    <w:rsid w:val="0072338C"/>
    <w:rsid w:val="0072339B"/>
    <w:rsid w:val="00723431"/>
    <w:rsid w:val="007235B4"/>
    <w:rsid w:val="007236D9"/>
    <w:rsid w:val="00723734"/>
    <w:rsid w:val="00723743"/>
    <w:rsid w:val="00723794"/>
    <w:rsid w:val="007237CA"/>
    <w:rsid w:val="00723827"/>
    <w:rsid w:val="007239A7"/>
    <w:rsid w:val="007239CC"/>
    <w:rsid w:val="00723A20"/>
    <w:rsid w:val="00723A3A"/>
    <w:rsid w:val="00723A82"/>
    <w:rsid w:val="00723AC6"/>
    <w:rsid w:val="00723B21"/>
    <w:rsid w:val="00723B31"/>
    <w:rsid w:val="00723BC2"/>
    <w:rsid w:val="00723C87"/>
    <w:rsid w:val="00723CB6"/>
    <w:rsid w:val="00723CFD"/>
    <w:rsid w:val="00723D8A"/>
    <w:rsid w:val="00723D94"/>
    <w:rsid w:val="00723E38"/>
    <w:rsid w:val="00723E7D"/>
    <w:rsid w:val="007240D9"/>
    <w:rsid w:val="00724100"/>
    <w:rsid w:val="00724160"/>
    <w:rsid w:val="0072417C"/>
    <w:rsid w:val="007241E6"/>
    <w:rsid w:val="00724305"/>
    <w:rsid w:val="00724324"/>
    <w:rsid w:val="007243BB"/>
    <w:rsid w:val="007243E7"/>
    <w:rsid w:val="00724547"/>
    <w:rsid w:val="00724559"/>
    <w:rsid w:val="0072463D"/>
    <w:rsid w:val="0072464D"/>
    <w:rsid w:val="00724654"/>
    <w:rsid w:val="007246B1"/>
    <w:rsid w:val="007246CA"/>
    <w:rsid w:val="00724709"/>
    <w:rsid w:val="0072471B"/>
    <w:rsid w:val="0072478E"/>
    <w:rsid w:val="007247C7"/>
    <w:rsid w:val="00724943"/>
    <w:rsid w:val="007249CE"/>
    <w:rsid w:val="007249E2"/>
    <w:rsid w:val="00724AB4"/>
    <w:rsid w:val="00724AE0"/>
    <w:rsid w:val="00724AF5"/>
    <w:rsid w:val="00724C4B"/>
    <w:rsid w:val="00724D16"/>
    <w:rsid w:val="00724D64"/>
    <w:rsid w:val="00724D78"/>
    <w:rsid w:val="00724DD1"/>
    <w:rsid w:val="00724E42"/>
    <w:rsid w:val="00724E90"/>
    <w:rsid w:val="00724F05"/>
    <w:rsid w:val="00724F87"/>
    <w:rsid w:val="00724FB1"/>
    <w:rsid w:val="007251A4"/>
    <w:rsid w:val="007251BB"/>
    <w:rsid w:val="007252CD"/>
    <w:rsid w:val="00725356"/>
    <w:rsid w:val="00725413"/>
    <w:rsid w:val="00725431"/>
    <w:rsid w:val="00725455"/>
    <w:rsid w:val="007254CA"/>
    <w:rsid w:val="007254FC"/>
    <w:rsid w:val="0072551A"/>
    <w:rsid w:val="0072555E"/>
    <w:rsid w:val="007255A8"/>
    <w:rsid w:val="0072563B"/>
    <w:rsid w:val="0072569E"/>
    <w:rsid w:val="007256DB"/>
    <w:rsid w:val="0072573C"/>
    <w:rsid w:val="007257CC"/>
    <w:rsid w:val="0072580A"/>
    <w:rsid w:val="0072581A"/>
    <w:rsid w:val="0072583D"/>
    <w:rsid w:val="007258A8"/>
    <w:rsid w:val="00725967"/>
    <w:rsid w:val="007259BF"/>
    <w:rsid w:val="00725B67"/>
    <w:rsid w:val="00725BA7"/>
    <w:rsid w:val="00725BB3"/>
    <w:rsid w:val="00725C88"/>
    <w:rsid w:val="00725C9E"/>
    <w:rsid w:val="00725CC7"/>
    <w:rsid w:val="00725DE0"/>
    <w:rsid w:val="00725E9C"/>
    <w:rsid w:val="00725EBC"/>
    <w:rsid w:val="00725ED1"/>
    <w:rsid w:val="00725F49"/>
    <w:rsid w:val="0072602A"/>
    <w:rsid w:val="00726141"/>
    <w:rsid w:val="0072617D"/>
    <w:rsid w:val="007261B6"/>
    <w:rsid w:val="007261D6"/>
    <w:rsid w:val="00726231"/>
    <w:rsid w:val="007262BB"/>
    <w:rsid w:val="007262E7"/>
    <w:rsid w:val="007262F9"/>
    <w:rsid w:val="00726364"/>
    <w:rsid w:val="007263CB"/>
    <w:rsid w:val="00726452"/>
    <w:rsid w:val="007264CB"/>
    <w:rsid w:val="007264E0"/>
    <w:rsid w:val="0072650F"/>
    <w:rsid w:val="00726517"/>
    <w:rsid w:val="00726594"/>
    <w:rsid w:val="00726698"/>
    <w:rsid w:val="007267CE"/>
    <w:rsid w:val="007267DE"/>
    <w:rsid w:val="007268B2"/>
    <w:rsid w:val="007268BA"/>
    <w:rsid w:val="00726AC6"/>
    <w:rsid w:val="00726AFC"/>
    <w:rsid w:val="00726B10"/>
    <w:rsid w:val="00726B6F"/>
    <w:rsid w:val="00726BBF"/>
    <w:rsid w:val="00726C92"/>
    <w:rsid w:val="00726CB7"/>
    <w:rsid w:val="00726DD5"/>
    <w:rsid w:val="00726E1D"/>
    <w:rsid w:val="00726F15"/>
    <w:rsid w:val="00726F52"/>
    <w:rsid w:val="00726FB5"/>
    <w:rsid w:val="00727078"/>
    <w:rsid w:val="007270C5"/>
    <w:rsid w:val="007270D3"/>
    <w:rsid w:val="0072717D"/>
    <w:rsid w:val="0072718F"/>
    <w:rsid w:val="00727195"/>
    <w:rsid w:val="007271CC"/>
    <w:rsid w:val="007271E2"/>
    <w:rsid w:val="007271E8"/>
    <w:rsid w:val="007272BC"/>
    <w:rsid w:val="00727389"/>
    <w:rsid w:val="007273D3"/>
    <w:rsid w:val="00727468"/>
    <w:rsid w:val="00727568"/>
    <w:rsid w:val="007275D9"/>
    <w:rsid w:val="007275EB"/>
    <w:rsid w:val="00727601"/>
    <w:rsid w:val="00727679"/>
    <w:rsid w:val="007276AA"/>
    <w:rsid w:val="0072780B"/>
    <w:rsid w:val="00727925"/>
    <w:rsid w:val="00727937"/>
    <w:rsid w:val="00727939"/>
    <w:rsid w:val="007279B7"/>
    <w:rsid w:val="00727A7E"/>
    <w:rsid w:val="00727AD7"/>
    <w:rsid w:val="00727ADF"/>
    <w:rsid w:val="00727B57"/>
    <w:rsid w:val="00727BB1"/>
    <w:rsid w:val="00727BB3"/>
    <w:rsid w:val="00727C47"/>
    <w:rsid w:val="00727CD5"/>
    <w:rsid w:val="00727D32"/>
    <w:rsid w:val="00727D86"/>
    <w:rsid w:val="00727E20"/>
    <w:rsid w:val="00727EB8"/>
    <w:rsid w:val="00727EF7"/>
    <w:rsid w:val="00727F0E"/>
    <w:rsid w:val="00727F37"/>
    <w:rsid w:val="00727F4B"/>
    <w:rsid w:val="00727F78"/>
    <w:rsid w:val="0073003D"/>
    <w:rsid w:val="00730082"/>
    <w:rsid w:val="00730103"/>
    <w:rsid w:val="00730121"/>
    <w:rsid w:val="0073015C"/>
    <w:rsid w:val="00730195"/>
    <w:rsid w:val="007302F7"/>
    <w:rsid w:val="00730379"/>
    <w:rsid w:val="0073040D"/>
    <w:rsid w:val="007305AF"/>
    <w:rsid w:val="0073065C"/>
    <w:rsid w:val="00730687"/>
    <w:rsid w:val="007306CD"/>
    <w:rsid w:val="0073085E"/>
    <w:rsid w:val="00730864"/>
    <w:rsid w:val="007308D7"/>
    <w:rsid w:val="007309AF"/>
    <w:rsid w:val="007309F7"/>
    <w:rsid w:val="00730A7B"/>
    <w:rsid w:val="00730B18"/>
    <w:rsid w:val="00730C22"/>
    <w:rsid w:val="00730CE4"/>
    <w:rsid w:val="00730EEF"/>
    <w:rsid w:val="00730F3A"/>
    <w:rsid w:val="00730FD5"/>
    <w:rsid w:val="007310F3"/>
    <w:rsid w:val="0073112A"/>
    <w:rsid w:val="00731206"/>
    <w:rsid w:val="007312AA"/>
    <w:rsid w:val="007312F7"/>
    <w:rsid w:val="00731314"/>
    <w:rsid w:val="0073142E"/>
    <w:rsid w:val="00731483"/>
    <w:rsid w:val="007314DB"/>
    <w:rsid w:val="007314E4"/>
    <w:rsid w:val="00731636"/>
    <w:rsid w:val="00731697"/>
    <w:rsid w:val="0073170A"/>
    <w:rsid w:val="00731772"/>
    <w:rsid w:val="007317DC"/>
    <w:rsid w:val="00731804"/>
    <w:rsid w:val="0073186A"/>
    <w:rsid w:val="00731897"/>
    <w:rsid w:val="007318AB"/>
    <w:rsid w:val="007318EF"/>
    <w:rsid w:val="0073193B"/>
    <w:rsid w:val="00731981"/>
    <w:rsid w:val="00731989"/>
    <w:rsid w:val="007319FA"/>
    <w:rsid w:val="00731A71"/>
    <w:rsid w:val="00731BD9"/>
    <w:rsid w:val="00731BFF"/>
    <w:rsid w:val="00731C4E"/>
    <w:rsid w:val="00731C81"/>
    <w:rsid w:val="00731C96"/>
    <w:rsid w:val="00731DCF"/>
    <w:rsid w:val="00731DDA"/>
    <w:rsid w:val="00731DDD"/>
    <w:rsid w:val="00731E11"/>
    <w:rsid w:val="00731E39"/>
    <w:rsid w:val="00731FB1"/>
    <w:rsid w:val="00731FF1"/>
    <w:rsid w:val="0073226E"/>
    <w:rsid w:val="00732296"/>
    <w:rsid w:val="007322B9"/>
    <w:rsid w:val="00732301"/>
    <w:rsid w:val="007323A7"/>
    <w:rsid w:val="007323F5"/>
    <w:rsid w:val="0073242A"/>
    <w:rsid w:val="00732437"/>
    <w:rsid w:val="00732601"/>
    <w:rsid w:val="0073266C"/>
    <w:rsid w:val="007326D1"/>
    <w:rsid w:val="007326D2"/>
    <w:rsid w:val="007326D7"/>
    <w:rsid w:val="00732738"/>
    <w:rsid w:val="00732776"/>
    <w:rsid w:val="0073277D"/>
    <w:rsid w:val="00732817"/>
    <w:rsid w:val="007328A2"/>
    <w:rsid w:val="007328BD"/>
    <w:rsid w:val="007328EC"/>
    <w:rsid w:val="00732915"/>
    <w:rsid w:val="00732929"/>
    <w:rsid w:val="0073292F"/>
    <w:rsid w:val="00732A92"/>
    <w:rsid w:val="00732B42"/>
    <w:rsid w:val="00732B63"/>
    <w:rsid w:val="00732B85"/>
    <w:rsid w:val="00732BAD"/>
    <w:rsid w:val="00732BD0"/>
    <w:rsid w:val="00732CBA"/>
    <w:rsid w:val="00732D4D"/>
    <w:rsid w:val="00732D5B"/>
    <w:rsid w:val="00732E6A"/>
    <w:rsid w:val="00732EDF"/>
    <w:rsid w:val="00732F1E"/>
    <w:rsid w:val="00733163"/>
    <w:rsid w:val="0073318C"/>
    <w:rsid w:val="00733247"/>
    <w:rsid w:val="0073325A"/>
    <w:rsid w:val="0073338E"/>
    <w:rsid w:val="00733424"/>
    <w:rsid w:val="0073343D"/>
    <w:rsid w:val="007334C9"/>
    <w:rsid w:val="007334FE"/>
    <w:rsid w:val="00733541"/>
    <w:rsid w:val="00733544"/>
    <w:rsid w:val="00733631"/>
    <w:rsid w:val="0073370F"/>
    <w:rsid w:val="0073378C"/>
    <w:rsid w:val="007337C2"/>
    <w:rsid w:val="007337FD"/>
    <w:rsid w:val="0073382A"/>
    <w:rsid w:val="00733887"/>
    <w:rsid w:val="0073393C"/>
    <w:rsid w:val="007339D5"/>
    <w:rsid w:val="00733A00"/>
    <w:rsid w:val="00733A03"/>
    <w:rsid w:val="00733A79"/>
    <w:rsid w:val="00733AC2"/>
    <w:rsid w:val="00733B12"/>
    <w:rsid w:val="00733B7A"/>
    <w:rsid w:val="00733B86"/>
    <w:rsid w:val="00733D16"/>
    <w:rsid w:val="00733D3E"/>
    <w:rsid w:val="00733DF4"/>
    <w:rsid w:val="00733E44"/>
    <w:rsid w:val="00733E65"/>
    <w:rsid w:val="00733E69"/>
    <w:rsid w:val="00733E86"/>
    <w:rsid w:val="00733ED8"/>
    <w:rsid w:val="00733EF1"/>
    <w:rsid w:val="00733F31"/>
    <w:rsid w:val="00733F91"/>
    <w:rsid w:val="00734046"/>
    <w:rsid w:val="0073425B"/>
    <w:rsid w:val="007342BD"/>
    <w:rsid w:val="00734396"/>
    <w:rsid w:val="007343EC"/>
    <w:rsid w:val="00734487"/>
    <w:rsid w:val="00734494"/>
    <w:rsid w:val="007344E9"/>
    <w:rsid w:val="007345DE"/>
    <w:rsid w:val="007345ED"/>
    <w:rsid w:val="007345F2"/>
    <w:rsid w:val="0073461C"/>
    <w:rsid w:val="00734704"/>
    <w:rsid w:val="007347DC"/>
    <w:rsid w:val="0073484A"/>
    <w:rsid w:val="00734879"/>
    <w:rsid w:val="007348B3"/>
    <w:rsid w:val="007348F6"/>
    <w:rsid w:val="00734A1B"/>
    <w:rsid w:val="00734B10"/>
    <w:rsid w:val="00734B53"/>
    <w:rsid w:val="00734B66"/>
    <w:rsid w:val="00734B81"/>
    <w:rsid w:val="00734C80"/>
    <w:rsid w:val="00734C89"/>
    <w:rsid w:val="00734D3B"/>
    <w:rsid w:val="00734D88"/>
    <w:rsid w:val="00734E1B"/>
    <w:rsid w:val="00734E40"/>
    <w:rsid w:val="00734EEF"/>
    <w:rsid w:val="00734F69"/>
    <w:rsid w:val="00734FDF"/>
    <w:rsid w:val="00735002"/>
    <w:rsid w:val="0073505B"/>
    <w:rsid w:val="007350C1"/>
    <w:rsid w:val="0073517D"/>
    <w:rsid w:val="00735234"/>
    <w:rsid w:val="0073523A"/>
    <w:rsid w:val="00735320"/>
    <w:rsid w:val="007353AC"/>
    <w:rsid w:val="00735497"/>
    <w:rsid w:val="007354AC"/>
    <w:rsid w:val="007355C6"/>
    <w:rsid w:val="00735633"/>
    <w:rsid w:val="0073565C"/>
    <w:rsid w:val="00735698"/>
    <w:rsid w:val="00735810"/>
    <w:rsid w:val="0073589B"/>
    <w:rsid w:val="007358D0"/>
    <w:rsid w:val="0073590C"/>
    <w:rsid w:val="0073592F"/>
    <w:rsid w:val="0073593D"/>
    <w:rsid w:val="00735986"/>
    <w:rsid w:val="00735A85"/>
    <w:rsid w:val="00735AA6"/>
    <w:rsid w:val="00735B08"/>
    <w:rsid w:val="00735B15"/>
    <w:rsid w:val="00735B60"/>
    <w:rsid w:val="00735B81"/>
    <w:rsid w:val="00735D7C"/>
    <w:rsid w:val="00735E98"/>
    <w:rsid w:val="00735E99"/>
    <w:rsid w:val="00735EFC"/>
    <w:rsid w:val="00735F24"/>
    <w:rsid w:val="00735F6E"/>
    <w:rsid w:val="00735F9B"/>
    <w:rsid w:val="00736019"/>
    <w:rsid w:val="007360A7"/>
    <w:rsid w:val="007360F8"/>
    <w:rsid w:val="0073616C"/>
    <w:rsid w:val="007361AA"/>
    <w:rsid w:val="007361D9"/>
    <w:rsid w:val="00736230"/>
    <w:rsid w:val="007362AE"/>
    <w:rsid w:val="007362BB"/>
    <w:rsid w:val="00736350"/>
    <w:rsid w:val="0073641D"/>
    <w:rsid w:val="007364D4"/>
    <w:rsid w:val="0073654D"/>
    <w:rsid w:val="00736595"/>
    <w:rsid w:val="007365BC"/>
    <w:rsid w:val="0073667F"/>
    <w:rsid w:val="007366DA"/>
    <w:rsid w:val="00736702"/>
    <w:rsid w:val="00736763"/>
    <w:rsid w:val="0073676E"/>
    <w:rsid w:val="00736793"/>
    <w:rsid w:val="00736897"/>
    <w:rsid w:val="00736922"/>
    <w:rsid w:val="00736951"/>
    <w:rsid w:val="007369B1"/>
    <w:rsid w:val="007369CF"/>
    <w:rsid w:val="00736A4C"/>
    <w:rsid w:val="00736AAF"/>
    <w:rsid w:val="00736AD5"/>
    <w:rsid w:val="00736B45"/>
    <w:rsid w:val="00736BE7"/>
    <w:rsid w:val="00736C29"/>
    <w:rsid w:val="00736C7D"/>
    <w:rsid w:val="00736CA0"/>
    <w:rsid w:val="00736CAC"/>
    <w:rsid w:val="00736D1D"/>
    <w:rsid w:val="00736D6F"/>
    <w:rsid w:val="00736E6D"/>
    <w:rsid w:val="00736F0E"/>
    <w:rsid w:val="00736F4A"/>
    <w:rsid w:val="00736F58"/>
    <w:rsid w:val="00736FAB"/>
    <w:rsid w:val="0073700A"/>
    <w:rsid w:val="0073702B"/>
    <w:rsid w:val="00737104"/>
    <w:rsid w:val="007371DD"/>
    <w:rsid w:val="00737217"/>
    <w:rsid w:val="00737269"/>
    <w:rsid w:val="0073727A"/>
    <w:rsid w:val="00737287"/>
    <w:rsid w:val="00737312"/>
    <w:rsid w:val="00737343"/>
    <w:rsid w:val="00737473"/>
    <w:rsid w:val="00737476"/>
    <w:rsid w:val="007375D8"/>
    <w:rsid w:val="007375EF"/>
    <w:rsid w:val="00737637"/>
    <w:rsid w:val="0073768B"/>
    <w:rsid w:val="007376C1"/>
    <w:rsid w:val="007376D8"/>
    <w:rsid w:val="007376FD"/>
    <w:rsid w:val="007377D8"/>
    <w:rsid w:val="00737A67"/>
    <w:rsid w:val="00737A75"/>
    <w:rsid w:val="00737AD4"/>
    <w:rsid w:val="00737B02"/>
    <w:rsid w:val="00737B24"/>
    <w:rsid w:val="00737B2D"/>
    <w:rsid w:val="00737BCF"/>
    <w:rsid w:val="00737BF7"/>
    <w:rsid w:val="00737C2E"/>
    <w:rsid w:val="00737C41"/>
    <w:rsid w:val="00737C42"/>
    <w:rsid w:val="00737C77"/>
    <w:rsid w:val="00737CA2"/>
    <w:rsid w:val="00737CFC"/>
    <w:rsid w:val="00737D7D"/>
    <w:rsid w:val="00737DE0"/>
    <w:rsid w:val="00737E0D"/>
    <w:rsid w:val="00737E3F"/>
    <w:rsid w:val="00737F8E"/>
    <w:rsid w:val="00737FA9"/>
    <w:rsid w:val="00737FBE"/>
    <w:rsid w:val="00737FFA"/>
    <w:rsid w:val="0074001C"/>
    <w:rsid w:val="0074009B"/>
    <w:rsid w:val="00740122"/>
    <w:rsid w:val="00740167"/>
    <w:rsid w:val="00740231"/>
    <w:rsid w:val="0074031C"/>
    <w:rsid w:val="00740355"/>
    <w:rsid w:val="00740401"/>
    <w:rsid w:val="0074043D"/>
    <w:rsid w:val="0074048C"/>
    <w:rsid w:val="007404CE"/>
    <w:rsid w:val="007404EC"/>
    <w:rsid w:val="00740518"/>
    <w:rsid w:val="0074055C"/>
    <w:rsid w:val="00740571"/>
    <w:rsid w:val="00740581"/>
    <w:rsid w:val="007405DE"/>
    <w:rsid w:val="00740707"/>
    <w:rsid w:val="007408C5"/>
    <w:rsid w:val="00740908"/>
    <w:rsid w:val="0074095E"/>
    <w:rsid w:val="007409EC"/>
    <w:rsid w:val="00740A1F"/>
    <w:rsid w:val="00740A85"/>
    <w:rsid w:val="00740A8C"/>
    <w:rsid w:val="00740C30"/>
    <w:rsid w:val="00740D58"/>
    <w:rsid w:val="00740D87"/>
    <w:rsid w:val="00740F7F"/>
    <w:rsid w:val="00741007"/>
    <w:rsid w:val="0074107C"/>
    <w:rsid w:val="00741146"/>
    <w:rsid w:val="0074118C"/>
    <w:rsid w:val="007412CD"/>
    <w:rsid w:val="00741334"/>
    <w:rsid w:val="00741359"/>
    <w:rsid w:val="0074135F"/>
    <w:rsid w:val="00741363"/>
    <w:rsid w:val="007413C9"/>
    <w:rsid w:val="0074156B"/>
    <w:rsid w:val="00741578"/>
    <w:rsid w:val="007415B0"/>
    <w:rsid w:val="0074166C"/>
    <w:rsid w:val="0074169E"/>
    <w:rsid w:val="007416A5"/>
    <w:rsid w:val="00741717"/>
    <w:rsid w:val="00741832"/>
    <w:rsid w:val="00741865"/>
    <w:rsid w:val="0074188A"/>
    <w:rsid w:val="007418DA"/>
    <w:rsid w:val="00741904"/>
    <w:rsid w:val="007419CA"/>
    <w:rsid w:val="007419CD"/>
    <w:rsid w:val="00741A27"/>
    <w:rsid w:val="00741AD1"/>
    <w:rsid w:val="00741AED"/>
    <w:rsid w:val="00741B5A"/>
    <w:rsid w:val="00741B81"/>
    <w:rsid w:val="00741C32"/>
    <w:rsid w:val="00741D29"/>
    <w:rsid w:val="00741EAB"/>
    <w:rsid w:val="00741F82"/>
    <w:rsid w:val="0074208E"/>
    <w:rsid w:val="00742176"/>
    <w:rsid w:val="007421ED"/>
    <w:rsid w:val="00742201"/>
    <w:rsid w:val="0074228E"/>
    <w:rsid w:val="00742374"/>
    <w:rsid w:val="00742462"/>
    <w:rsid w:val="00742470"/>
    <w:rsid w:val="0074247F"/>
    <w:rsid w:val="007424CF"/>
    <w:rsid w:val="00742502"/>
    <w:rsid w:val="00742504"/>
    <w:rsid w:val="00742569"/>
    <w:rsid w:val="00742572"/>
    <w:rsid w:val="0074259D"/>
    <w:rsid w:val="0074261E"/>
    <w:rsid w:val="0074261F"/>
    <w:rsid w:val="007426BF"/>
    <w:rsid w:val="00742725"/>
    <w:rsid w:val="007427D8"/>
    <w:rsid w:val="007427FA"/>
    <w:rsid w:val="00742917"/>
    <w:rsid w:val="00742933"/>
    <w:rsid w:val="007429F9"/>
    <w:rsid w:val="00742A3E"/>
    <w:rsid w:val="00742AA7"/>
    <w:rsid w:val="00742AEF"/>
    <w:rsid w:val="00742B6E"/>
    <w:rsid w:val="00742BE7"/>
    <w:rsid w:val="00742BF9"/>
    <w:rsid w:val="00742C0F"/>
    <w:rsid w:val="00742C8F"/>
    <w:rsid w:val="00742D2F"/>
    <w:rsid w:val="00742DB8"/>
    <w:rsid w:val="00742DC1"/>
    <w:rsid w:val="00742E20"/>
    <w:rsid w:val="00742E99"/>
    <w:rsid w:val="00742F7C"/>
    <w:rsid w:val="00742F81"/>
    <w:rsid w:val="00742FA4"/>
    <w:rsid w:val="00742FDF"/>
    <w:rsid w:val="0074306C"/>
    <w:rsid w:val="007430C6"/>
    <w:rsid w:val="007430C9"/>
    <w:rsid w:val="0074316C"/>
    <w:rsid w:val="00743192"/>
    <w:rsid w:val="007431C9"/>
    <w:rsid w:val="007431CA"/>
    <w:rsid w:val="00743219"/>
    <w:rsid w:val="007432ED"/>
    <w:rsid w:val="00743345"/>
    <w:rsid w:val="00743400"/>
    <w:rsid w:val="00743421"/>
    <w:rsid w:val="007434A3"/>
    <w:rsid w:val="0074355D"/>
    <w:rsid w:val="00743586"/>
    <w:rsid w:val="0074358D"/>
    <w:rsid w:val="007435D4"/>
    <w:rsid w:val="007436F2"/>
    <w:rsid w:val="0074370C"/>
    <w:rsid w:val="007437F9"/>
    <w:rsid w:val="00743862"/>
    <w:rsid w:val="007439E1"/>
    <w:rsid w:val="00743B01"/>
    <w:rsid w:val="00743BDE"/>
    <w:rsid w:val="00743C5A"/>
    <w:rsid w:val="00743C75"/>
    <w:rsid w:val="00743CB2"/>
    <w:rsid w:val="00743CB9"/>
    <w:rsid w:val="00743CE9"/>
    <w:rsid w:val="00743CF1"/>
    <w:rsid w:val="00743D27"/>
    <w:rsid w:val="00743D29"/>
    <w:rsid w:val="00743DA7"/>
    <w:rsid w:val="00743DD3"/>
    <w:rsid w:val="00743E7B"/>
    <w:rsid w:val="00743EBE"/>
    <w:rsid w:val="0074408B"/>
    <w:rsid w:val="007441A4"/>
    <w:rsid w:val="0074421E"/>
    <w:rsid w:val="00744238"/>
    <w:rsid w:val="007442FC"/>
    <w:rsid w:val="00744318"/>
    <w:rsid w:val="007443D8"/>
    <w:rsid w:val="00744420"/>
    <w:rsid w:val="00744423"/>
    <w:rsid w:val="0074443C"/>
    <w:rsid w:val="007444B2"/>
    <w:rsid w:val="00744563"/>
    <w:rsid w:val="007445D9"/>
    <w:rsid w:val="0074460D"/>
    <w:rsid w:val="00744708"/>
    <w:rsid w:val="0074470A"/>
    <w:rsid w:val="00744816"/>
    <w:rsid w:val="007449B5"/>
    <w:rsid w:val="007449FE"/>
    <w:rsid w:val="00744A14"/>
    <w:rsid w:val="00744B13"/>
    <w:rsid w:val="00744B30"/>
    <w:rsid w:val="00744B5B"/>
    <w:rsid w:val="00744B80"/>
    <w:rsid w:val="00744BF2"/>
    <w:rsid w:val="00744C39"/>
    <w:rsid w:val="00744C7F"/>
    <w:rsid w:val="00744CDE"/>
    <w:rsid w:val="00744D4B"/>
    <w:rsid w:val="00744FD8"/>
    <w:rsid w:val="007450A3"/>
    <w:rsid w:val="0074512C"/>
    <w:rsid w:val="00745168"/>
    <w:rsid w:val="007451CA"/>
    <w:rsid w:val="0074522C"/>
    <w:rsid w:val="00745261"/>
    <w:rsid w:val="00745264"/>
    <w:rsid w:val="0074526E"/>
    <w:rsid w:val="0074529A"/>
    <w:rsid w:val="007452B8"/>
    <w:rsid w:val="007452E8"/>
    <w:rsid w:val="007452F0"/>
    <w:rsid w:val="00745357"/>
    <w:rsid w:val="00745430"/>
    <w:rsid w:val="0074547C"/>
    <w:rsid w:val="007454BB"/>
    <w:rsid w:val="00745545"/>
    <w:rsid w:val="0074556A"/>
    <w:rsid w:val="0074557A"/>
    <w:rsid w:val="00745585"/>
    <w:rsid w:val="00745601"/>
    <w:rsid w:val="0074561B"/>
    <w:rsid w:val="00745652"/>
    <w:rsid w:val="0074568F"/>
    <w:rsid w:val="007456B5"/>
    <w:rsid w:val="007456D5"/>
    <w:rsid w:val="00745786"/>
    <w:rsid w:val="00745818"/>
    <w:rsid w:val="00745960"/>
    <w:rsid w:val="00745979"/>
    <w:rsid w:val="00745A1A"/>
    <w:rsid w:val="00745B27"/>
    <w:rsid w:val="00745B44"/>
    <w:rsid w:val="00745B47"/>
    <w:rsid w:val="00745B6A"/>
    <w:rsid w:val="00745BA6"/>
    <w:rsid w:val="00745C3C"/>
    <w:rsid w:val="00745CF8"/>
    <w:rsid w:val="00745D7F"/>
    <w:rsid w:val="00745DD2"/>
    <w:rsid w:val="00745DEC"/>
    <w:rsid w:val="00745FE1"/>
    <w:rsid w:val="00746037"/>
    <w:rsid w:val="00746057"/>
    <w:rsid w:val="0074606F"/>
    <w:rsid w:val="00746189"/>
    <w:rsid w:val="007461A0"/>
    <w:rsid w:val="007461CF"/>
    <w:rsid w:val="007461F8"/>
    <w:rsid w:val="00746362"/>
    <w:rsid w:val="00746396"/>
    <w:rsid w:val="007463EB"/>
    <w:rsid w:val="00746415"/>
    <w:rsid w:val="0074646B"/>
    <w:rsid w:val="00746545"/>
    <w:rsid w:val="00746580"/>
    <w:rsid w:val="007465D1"/>
    <w:rsid w:val="00746624"/>
    <w:rsid w:val="0074668E"/>
    <w:rsid w:val="0074670F"/>
    <w:rsid w:val="0074678F"/>
    <w:rsid w:val="007468AA"/>
    <w:rsid w:val="0074699C"/>
    <w:rsid w:val="00746A21"/>
    <w:rsid w:val="00746A8A"/>
    <w:rsid w:val="00746ACD"/>
    <w:rsid w:val="00746B51"/>
    <w:rsid w:val="00746C2B"/>
    <w:rsid w:val="00746C35"/>
    <w:rsid w:val="00746C3B"/>
    <w:rsid w:val="00746C41"/>
    <w:rsid w:val="00746C49"/>
    <w:rsid w:val="00746C64"/>
    <w:rsid w:val="00746C9E"/>
    <w:rsid w:val="00746CD4"/>
    <w:rsid w:val="00746CED"/>
    <w:rsid w:val="00746D4D"/>
    <w:rsid w:val="00746F98"/>
    <w:rsid w:val="00746FAB"/>
    <w:rsid w:val="00747023"/>
    <w:rsid w:val="00747188"/>
    <w:rsid w:val="00747302"/>
    <w:rsid w:val="007473C6"/>
    <w:rsid w:val="0074743E"/>
    <w:rsid w:val="00747493"/>
    <w:rsid w:val="007475CF"/>
    <w:rsid w:val="00747724"/>
    <w:rsid w:val="007477A1"/>
    <w:rsid w:val="00747865"/>
    <w:rsid w:val="0074798D"/>
    <w:rsid w:val="007479FB"/>
    <w:rsid w:val="00747C15"/>
    <w:rsid w:val="00747C8D"/>
    <w:rsid w:val="00747CA8"/>
    <w:rsid w:val="00747E3B"/>
    <w:rsid w:val="00747E68"/>
    <w:rsid w:val="00747E77"/>
    <w:rsid w:val="00747EDB"/>
    <w:rsid w:val="00747F67"/>
    <w:rsid w:val="00747F86"/>
    <w:rsid w:val="0075002F"/>
    <w:rsid w:val="007500EF"/>
    <w:rsid w:val="00750187"/>
    <w:rsid w:val="0075018C"/>
    <w:rsid w:val="0075018E"/>
    <w:rsid w:val="00750213"/>
    <w:rsid w:val="00750236"/>
    <w:rsid w:val="00750279"/>
    <w:rsid w:val="007502CC"/>
    <w:rsid w:val="007502F4"/>
    <w:rsid w:val="0075035B"/>
    <w:rsid w:val="007503CA"/>
    <w:rsid w:val="00750437"/>
    <w:rsid w:val="00750451"/>
    <w:rsid w:val="007504C1"/>
    <w:rsid w:val="007504FB"/>
    <w:rsid w:val="007504FC"/>
    <w:rsid w:val="007505AE"/>
    <w:rsid w:val="007505C0"/>
    <w:rsid w:val="007505CE"/>
    <w:rsid w:val="007505CF"/>
    <w:rsid w:val="00750627"/>
    <w:rsid w:val="00750658"/>
    <w:rsid w:val="007506E6"/>
    <w:rsid w:val="007506FA"/>
    <w:rsid w:val="007508B2"/>
    <w:rsid w:val="00750952"/>
    <w:rsid w:val="007509CB"/>
    <w:rsid w:val="00750A1C"/>
    <w:rsid w:val="00750AB0"/>
    <w:rsid w:val="00750AB4"/>
    <w:rsid w:val="00750B4F"/>
    <w:rsid w:val="00750C15"/>
    <w:rsid w:val="00750C3D"/>
    <w:rsid w:val="00750CB9"/>
    <w:rsid w:val="00750D6E"/>
    <w:rsid w:val="00750DEB"/>
    <w:rsid w:val="00750DFE"/>
    <w:rsid w:val="00750E8A"/>
    <w:rsid w:val="00750F15"/>
    <w:rsid w:val="00750F7F"/>
    <w:rsid w:val="00750FE4"/>
    <w:rsid w:val="00751041"/>
    <w:rsid w:val="00751088"/>
    <w:rsid w:val="007510F8"/>
    <w:rsid w:val="0075112D"/>
    <w:rsid w:val="00751150"/>
    <w:rsid w:val="007511BF"/>
    <w:rsid w:val="00751321"/>
    <w:rsid w:val="00751323"/>
    <w:rsid w:val="0075139F"/>
    <w:rsid w:val="00751407"/>
    <w:rsid w:val="007515F0"/>
    <w:rsid w:val="007515F7"/>
    <w:rsid w:val="00751602"/>
    <w:rsid w:val="00751624"/>
    <w:rsid w:val="00751651"/>
    <w:rsid w:val="00751690"/>
    <w:rsid w:val="007516E8"/>
    <w:rsid w:val="0075174A"/>
    <w:rsid w:val="00751843"/>
    <w:rsid w:val="0075185E"/>
    <w:rsid w:val="0075187C"/>
    <w:rsid w:val="00751963"/>
    <w:rsid w:val="0075197F"/>
    <w:rsid w:val="007519A9"/>
    <w:rsid w:val="007519F9"/>
    <w:rsid w:val="00751A15"/>
    <w:rsid w:val="00751A23"/>
    <w:rsid w:val="00751A3E"/>
    <w:rsid w:val="00751ACF"/>
    <w:rsid w:val="00751B0B"/>
    <w:rsid w:val="00751B25"/>
    <w:rsid w:val="00751B3E"/>
    <w:rsid w:val="00751B51"/>
    <w:rsid w:val="00751C01"/>
    <w:rsid w:val="00751C18"/>
    <w:rsid w:val="00751C8B"/>
    <w:rsid w:val="00751CF7"/>
    <w:rsid w:val="00751D21"/>
    <w:rsid w:val="00751DAC"/>
    <w:rsid w:val="00751E39"/>
    <w:rsid w:val="00751E68"/>
    <w:rsid w:val="00751EC4"/>
    <w:rsid w:val="00751F5D"/>
    <w:rsid w:val="00751F83"/>
    <w:rsid w:val="00751F98"/>
    <w:rsid w:val="00751FDC"/>
    <w:rsid w:val="0075200D"/>
    <w:rsid w:val="00752022"/>
    <w:rsid w:val="00752029"/>
    <w:rsid w:val="0075202B"/>
    <w:rsid w:val="0075204C"/>
    <w:rsid w:val="00752060"/>
    <w:rsid w:val="00752083"/>
    <w:rsid w:val="007520D5"/>
    <w:rsid w:val="0075211A"/>
    <w:rsid w:val="007521A7"/>
    <w:rsid w:val="00752225"/>
    <w:rsid w:val="007522A8"/>
    <w:rsid w:val="007522DB"/>
    <w:rsid w:val="00752387"/>
    <w:rsid w:val="007524C3"/>
    <w:rsid w:val="0075250F"/>
    <w:rsid w:val="00752526"/>
    <w:rsid w:val="0075252E"/>
    <w:rsid w:val="00752559"/>
    <w:rsid w:val="0075257E"/>
    <w:rsid w:val="007525CA"/>
    <w:rsid w:val="007526CF"/>
    <w:rsid w:val="007527A2"/>
    <w:rsid w:val="0075281C"/>
    <w:rsid w:val="0075288F"/>
    <w:rsid w:val="0075293C"/>
    <w:rsid w:val="007529AA"/>
    <w:rsid w:val="00752A82"/>
    <w:rsid w:val="00752AED"/>
    <w:rsid w:val="00752B2D"/>
    <w:rsid w:val="00752B34"/>
    <w:rsid w:val="00752CE5"/>
    <w:rsid w:val="00752CF4"/>
    <w:rsid w:val="00752D12"/>
    <w:rsid w:val="00752DF8"/>
    <w:rsid w:val="00752E20"/>
    <w:rsid w:val="00752F47"/>
    <w:rsid w:val="00752FC7"/>
    <w:rsid w:val="00753012"/>
    <w:rsid w:val="00753014"/>
    <w:rsid w:val="0075305B"/>
    <w:rsid w:val="00753140"/>
    <w:rsid w:val="00753196"/>
    <w:rsid w:val="0075333E"/>
    <w:rsid w:val="00753381"/>
    <w:rsid w:val="0075349F"/>
    <w:rsid w:val="007534EE"/>
    <w:rsid w:val="00753519"/>
    <w:rsid w:val="007536CB"/>
    <w:rsid w:val="0075371B"/>
    <w:rsid w:val="00753781"/>
    <w:rsid w:val="007537AE"/>
    <w:rsid w:val="00753809"/>
    <w:rsid w:val="00753847"/>
    <w:rsid w:val="00753899"/>
    <w:rsid w:val="00753942"/>
    <w:rsid w:val="007539AC"/>
    <w:rsid w:val="007539B4"/>
    <w:rsid w:val="00753A06"/>
    <w:rsid w:val="00753A35"/>
    <w:rsid w:val="00753AC2"/>
    <w:rsid w:val="00753B2F"/>
    <w:rsid w:val="00753BFE"/>
    <w:rsid w:val="00753CF6"/>
    <w:rsid w:val="00753E8E"/>
    <w:rsid w:val="00753EC6"/>
    <w:rsid w:val="00753EC7"/>
    <w:rsid w:val="00753EE1"/>
    <w:rsid w:val="00753EE3"/>
    <w:rsid w:val="00753F33"/>
    <w:rsid w:val="00753FD4"/>
    <w:rsid w:val="00753FE4"/>
    <w:rsid w:val="00754099"/>
    <w:rsid w:val="0075413E"/>
    <w:rsid w:val="00754149"/>
    <w:rsid w:val="00754170"/>
    <w:rsid w:val="007541DF"/>
    <w:rsid w:val="00754254"/>
    <w:rsid w:val="00754259"/>
    <w:rsid w:val="00754314"/>
    <w:rsid w:val="0075439D"/>
    <w:rsid w:val="007543D6"/>
    <w:rsid w:val="00754426"/>
    <w:rsid w:val="0075445C"/>
    <w:rsid w:val="00754489"/>
    <w:rsid w:val="007544E6"/>
    <w:rsid w:val="007545D7"/>
    <w:rsid w:val="007546EE"/>
    <w:rsid w:val="007547B4"/>
    <w:rsid w:val="007547CE"/>
    <w:rsid w:val="007547E3"/>
    <w:rsid w:val="0075489A"/>
    <w:rsid w:val="007548CB"/>
    <w:rsid w:val="00754974"/>
    <w:rsid w:val="00754977"/>
    <w:rsid w:val="00754998"/>
    <w:rsid w:val="0075499D"/>
    <w:rsid w:val="00754A81"/>
    <w:rsid w:val="00754AAE"/>
    <w:rsid w:val="00754B28"/>
    <w:rsid w:val="00754B2E"/>
    <w:rsid w:val="00754B78"/>
    <w:rsid w:val="00754B80"/>
    <w:rsid w:val="00754BAD"/>
    <w:rsid w:val="00754BB5"/>
    <w:rsid w:val="00754BBF"/>
    <w:rsid w:val="00754BE4"/>
    <w:rsid w:val="00754C22"/>
    <w:rsid w:val="00754CC5"/>
    <w:rsid w:val="00754CEF"/>
    <w:rsid w:val="00754D18"/>
    <w:rsid w:val="00754DD8"/>
    <w:rsid w:val="00754E2E"/>
    <w:rsid w:val="0075503C"/>
    <w:rsid w:val="00755073"/>
    <w:rsid w:val="00755091"/>
    <w:rsid w:val="007550B4"/>
    <w:rsid w:val="007550C6"/>
    <w:rsid w:val="00755223"/>
    <w:rsid w:val="0075525C"/>
    <w:rsid w:val="0075525E"/>
    <w:rsid w:val="00755337"/>
    <w:rsid w:val="007553C0"/>
    <w:rsid w:val="0075540E"/>
    <w:rsid w:val="007555B9"/>
    <w:rsid w:val="00755605"/>
    <w:rsid w:val="007556F9"/>
    <w:rsid w:val="00755739"/>
    <w:rsid w:val="0075575D"/>
    <w:rsid w:val="00755762"/>
    <w:rsid w:val="007557C4"/>
    <w:rsid w:val="00755812"/>
    <w:rsid w:val="00755872"/>
    <w:rsid w:val="007559EC"/>
    <w:rsid w:val="007559F3"/>
    <w:rsid w:val="00755AE4"/>
    <w:rsid w:val="00755B42"/>
    <w:rsid w:val="00755B7A"/>
    <w:rsid w:val="00755C5E"/>
    <w:rsid w:val="00755CCC"/>
    <w:rsid w:val="00755CDC"/>
    <w:rsid w:val="00755E38"/>
    <w:rsid w:val="00755E8A"/>
    <w:rsid w:val="00755E8F"/>
    <w:rsid w:val="00755ED6"/>
    <w:rsid w:val="00755F25"/>
    <w:rsid w:val="00755FAD"/>
    <w:rsid w:val="00756035"/>
    <w:rsid w:val="007560FD"/>
    <w:rsid w:val="00756167"/>
    <w:rsid w:val="007561FF"/>
    <w:rsid w:val="0075639C"/>
    <w:rsid w:val="00756414"/>
    <w:rsid w:val="00756415"/>
    <w:rsid w:val="0075642C"/>
    <w:rsid w:val="0075642F"/>
    <w:rsid w:val="0075644F"/>
    <w:rsid w:val="00756491"/>
    <w:rsid w:val="00756570"/>
    <w:rsid w:val="00756653"/>
    <w:rsid w:val="00756676"/>
    <w:rsid w:val="00756798"/>
    <w:rsid w:val="007568F0"/>
    <w:rsid w:val="0075690F"/>
    <w:rsid w:val="0075691F"/>
    <w:rsid w:val="007569D0"/>
    <w:rsid w:val="00756A24"/>
    <w:rsid w:val="00756A71"/>
    <w:rsid w:val="00756A90"/>
    <w:rsid w:val="00756C09"/>
    <w:rsid w:val="00756CFA"/>
    <w:rsid w:val="00756DDB"/>
    <w:rsid w:val="00756E33"/>
    <w:rsid w:val="00756EA2"/>
    <w:rsid w:val="00756EB9"/>
    <w:rsid w:val="00756F6E"/>
    <w:rsid w:val="00757018"/>
    <w:rsid w:val="0075705D"/>
    <w:rsid w:val="00757113"/>
    <w:rsid w:val="007571D6"/>
    <w:rsid w:val="007571EA"/>
    <w:rsid w:val="00757220"/>
    <w:rsid w:val="00757236"/>
    <w:rsid w:val="007572D8"/>
    <w:rsid w:val="00757351"/>
    <w:rsid w:val="007573CA"/>
    <w:rsid w:val="00757407"/>
    <w:rsid w:val="007574AA"/>
    <w:rsid w:val="007574E7"/>
    <w:rsid w:val="00757526"/>
    <w:rsid w:val="0075759B"/>
    <w:rsid w:val="007575D2"/>
    <w:rsid w:val="007575EB"/>
    <w:rsid w:val="00757664"/>
    <w:rsid w:val="007576BD"/>
    <w:rsid w:val="007576CA"/>
    <w:rsid w:val="007577F6"/>
    <w:rsid w:val="00757869"/>
    <w:rsid w:val="0075789B"/>
    <w:rsid w:val="007578A9"/>
    <w:rsid w:val="0075797B"/>
    <w:rsid w:val="007579B7"/>
    <w:rsid w:val="00757AE4"/>
    <w:rsid w:val="00757AF7"/>
    <w:rsid w:val="00757B99"/>
    <w:rsid w:val="00757C05"/>
    <w:rsid w:val="00757C51"/>
    <w:rsid w:val="00757D5C"/>
    <w:rsid w:val="00757E6C"/>
    <w:rsid w:val="00757EB5"/>
    <w:rsid w:val="00757EF2"/>
    <w:rsid w:val="00757F11"/>
    <w:rsid w:val="00757F57"/>
    <w:rsid w:val="00757F82"/>
    <w:rsid w:val="00757FDA"/>
    <w:rsid w:val="007600C4"/>
    <w:rsid w:val="0076014B"/>
    <w:rsid w:val="0076025C"/>
    <w:rsid w:val="0076026E"/>
    <w:rsid w:val="0076028B"/>
    <w:rsid w:val="007602B6"/>
    <w:rsid w:val="007602BD"/>
    <w:rsid w:val="00760336"/>
    <w:rsid w:val="00760351"/>
    <w:rsid w:val="0076035A"/>
    <w:rsid w:val="00760476"/>
    <w:rsid w:val="00760515"/>
    <w:rsid w:val="007605E8"/>
    <w:rsid w:val="007605F4"/>
    <w:rsid w:val="0076061A"/>
    <w:rsid w:val="00760727"/>
    <w:rsid w:val="00760761"/>
    <w:rsid w:val="007607A2"/>
    <w:rsid w:val="007607F4"/>
    <w:rsid w:val="0076083E"/>
    <w:rsid w:val="00760844"/>
    <w:rsid w:val="00760875"/>
    <w:rsid w:val="007609F6"/>
    <w:rsid w:val="00760A09"/>
    <w:rsid w:val="00760A67"/>
    <w:rsid w:val="00760A91"/>
    <w:rsid w:val="00760AC5"/>
    <w:rsid w:val="00760B2C"/>
    <w:rsid w:val="00760C0F"/>
    <w:rsid w:val="00760C33"/>
    <w:rsid w:val="00760C6F"/>
    <w:rsid w:val="00760D13"/>
    <w:rsid w:val="00760D34"/>
    <w:rsid w:val="00760D37"/>
    <w:rsid w:val="00760D7D"/>
    <w:rsid w:val="00760DE1"/>
    <w:rsid w:val="00760E91"/>
    <w:rsid w:val="00760F28"/>
    <w:rsid w:val="00760FD0"/>
    <w:rsid w:val="00761078"/>
    <w:rsid w:val="00761083"/>
    <w:rsid w:val="007611A9"/>
    <w:rsid w:val="007611EA"/>
    <w:rsid w:val="00761217"/>
    <w:rsid w:val="0076127D"/>
    <w:rsid w:val="0076130B"/>
    <w:rsid w:val="00761355"/>
    <w:rsid w:val="00761439"/>
    <w:rsid w:val="007615AD"/>
    <w:rsid w:val="007615FE"/>
    <w:rsid w:val="00761688"/>
    <w:rsid w:val="0076169C"/>
    <w:rsid w:val="007616E1"/>
    <w:rsid w:val="00761720"/>
    <w:rsid w:val="00761721"/>
    <w:rsid w:val="0076172D"/>
    <w:rsid w:val="007618C1"/>
    <w:rsid w:val="007618D8"/>
    <w:rsid w:val="0076190F"/>
    <w:rsid w:val="00761965"/>
    <w:rsid w:val="00761AC9"/>
    <w:rsid w:val="00761B4E"/>
    <w:rsid w:val="00761BD2"/>
    <w:rsid w:val="00761C1C"/>
    <w:rsid w:val="00761D89"/>
    <w:rsid w:val="00761DCB"/>
    <w:rsid w:val="00761F10"/>
    <w:rsid w:val="00761F69"/>
    <w:rsid w:val="00761FB5"/>
    <w:rsid w:val="007620BD"/>
    <w:rsid w:val="00762221"/>
    <w:rsid w:val="00762226"/>
    <w:rsid w:val="007622A8"/>
    <w:rsid w:val="00762345"/>
    <w:rsid w:val="00762567"/>
    <w:rsid w:val="00762586"/>
    <w:rsid w:val="0076261A"/>
    <w:rsid w:val="00762892"/>
    <w:rsid w:val="0076298A"/>
    <w:rsid w:val="00762A2A"/>
    <w:rsid w:val="00762A42"/>
    <w:rsid w:val="00762AF5"/>
    <w:rsid w:val="00762B05"/>
    <w:rsid w:val="00762BFF"/>
    <w:rsid w:val="00762CDD"/>
    <w:rsid w:val="00762DB6"/>
    <w:rsid w:val="00762E3C"/>
    <w:rsid w:val="00762EAF"/>
    <w:rsid w:val="00762EEB"/>
    <w:rsid w:val="00762F3F"/>
    <w:rsid w:val="00762F41"/>
    <w:rsid w:val="00762F65"/>
    <w:rsid w:val="0076300B"/>
    <w:rsid w:val="0076305C"/>
    <w:rsid w:val="00763085"/>
    <w:rsid w:val="00763202"/>
    <w:rsid w:val="00763398"/>
    <w:rsid w:val="0076342B"/>
    <w:rsid w:val="0076355C"/>
    <w:rsid w:val="00763670"/>
    <w:rsid w:val="007636D3"/>
    <w:rsid w:val="0076372D"/>
    <w:rsid w:val="007637B5"/>
    <w:rsid w:val="00763897"/>
    <w:rsid w:val="00763937"/>
    <w:rsid w:val="00763991"/>
    <w:rsid w:val="007639F8"/>
    <w:rsid w:val="00763A6F"/>
    <w:rsid w:val="00763ACF"/>
    <w:rsid w:val="00763B40"/>
    <w:rsid w:val="00763CB3"/>
    <w:rsid w:val="00763CC8"/>
    <w:rsid w:val="00763D61"/>
    <w:rsid w:val="00763D97"/>
    <w:rsid w:val="00763DA9"/>
    <w:rsid w:val="00763DAF"/>
    <w:rsid w:val="00763E6D"/>
    <w:rsid w:val="00763F38"/>
    <w:rsid w:val="00763F85"/>
    <w:rsid w:val="00763F90"/>
    <w:rsid w:val="0076401E"/>
    <w:rsid w:val="00764100"/>
    <w:rsid w:val="0076410D"/>
    <w:rsid w:val="0076413D"/>
    <w:rsid w:val="00764251"/>
    <w:rsid w:val="0076427E"/>
    <w:rsid w:val="007642C2"/>
    <w:rsid w:val="007642E3"/>
    <w:rsid w:val="007643C9"/>
    <w:rsid w:val="00764400"/>
    <w:rsid w:val="00764415"/>
    <w:rsid w:val="0076445B"/>
    <w:rsid w:val="0076449F"/>
    <w:rsid w:val="007644B2"/>
    <w:rsid w:val="00764618"/>
    <w:rsid w:val="0076469E"/>
    <w:rsid w:val="007646D1"/>
    <w:rsid w:val="00764BBE"/>
    <w:rsid w:val="00764BE5"/>
    <w:rsid w:val="00764BFC"/>
    <w:rsid w:val="00764CE4"/>
    <w:rsid w:val="00764D2D"/>
    <w:rsid w:val="00764D83"/>
    <w:rsid w:val="00764EF5"/>
    <w:rsid w:val="00764F2E"/>
    <w:rsid w:val="00764F7C"/>
    <w:rsid w:val="00765116"/>
    <w:rsid w:val="007651EA"/>
    <w:rsid w:val="0076525D"/>
    <w:rsid w:val="007652B4"/>
    <w:rsid w:val="007652D4"/>
    <w:rsid w:val="0076536D"/>
    <w:rsid w:val="00765441"/>
    <w:rsid w:val="00765537"/>
    <w:rsid w:val="007655DF"/>
    <w:rsid w:val="00765652"/>
    <w:rsid w:val="00765654"/>
    <w:rsid w:val="007656DE"/>
    <w:rsid w:val="007657C9"/>
    <w:rsid w:val="007658EC"/>
    <w:rsid w:val="00765945"/>
    <w:rsid w:val="007659BB"/>
    <w:rsid w:val="00765A00"/>
    <w:rsid w:val="00765A36"/>
    <w:rsid w:val="00765A47"/>
    <w:rsid w:val="00765AB9"/>
    <w:rsid w:val="00765B1C"/>
    <w:rsid w:val="00765B6D"/>
    <w:rsid w:val="00765B85"/>
    <w:rsid w:val="00765B86"/>
    <w:rsid w:val="00765BC6"/>
    <w:rsid w:val="00765C9B"/>
    <w:rsid w:val="00765D90"/>
    <w:rsid w:val="00765D9E"/>
    <w:rsid w:val="00765DAB"/>
    <w:rsid w:val="00765DAE"/>
    <w:rsid w:val="00765F18"/>
    <w:rsid w:val="00765F21"/>
    <w:rsid w:val="007660B3"/>
    <w:rsid w:val="0076616F"/>
    <w:rsid w:val="00766217"/>
    <w:rsid w:val="00766254"/>
    <w:rsid w:val="007663FB"/>
    <w:rsid w:val="007664DF"/>
    <w:rsid w:val="007664F1"/>
    <w:rsid w:val="00766547"/>
    <w:rsid w:val="00766562"/>
    <w:rsid w:val="007665A3"/>
    <w:rsid w:val="007665FD"/>
    <w:rsid w:val="00766722"/>
    <w:rsid w:val="0076677C"/>
    <w:rsid w:val="007667A4"/>
    <w:rsid w:val="00766893"/>
    <w:rsid w:val="00766A17"/>
    <w:rsid w:val="00766A85"/>
    <w:rsid w:val="00766AB4"/>
    <w:rsid w:val="00766B57"/>
    <w:rsid w:val="00766C58"/>
    <w:rsid w:val="00766D08"/>
    <w:rsid w:val="00766D0F"/>
    <w:rsid w:val="00766D63"/>
    <w:rsid w:val="00766DB3"/>
    <w:rsid w:val="00766E55"/>
    <w:rsid w:val="00766EE9"/>
    <w:rsid w:val="00766F25"/>
    <w:rsid w:val="00766FC9"/>
    <w:rsid w:val="0076702E"/>
    <w:rsid w:val="00767080"/>
    <w:rsid w:val="00767095"/>
    <w:rsid w:val="007670D2"/>
    <w:rsid w:val="007670EE"/>
    <w:rsid w:val="00767126"/>
    <w:rsid w:val="00767132"/>
    <w:rsid w:val="0076715F"/>
    <w:rsid w:val="00767190"/>
    <w:rsid w:val="007672A0"/>
    <w:rsid w:val="007672CF"/>
    <w:rsid w:val="00767326"/>
    <w:rsid w:val="00767335"/>
    <w:rsid w:val="00767383"/>
    <w:rsid w:val="007673B0"/>
    <w:rsid w:val="00767433"/>
    <w:rsid w:val="0076746F"/>
    <w:rsid w:val="00767472"/>
    <w:rsid w:val="007674B9"/>
    <w:rsid w:val="007674BA"/>
    <w:rsid w:val="00767504"/>
    <w:rsid w:val="00767590"/>
    <w:rsid w:val="0076765E"/>
    <w:rsid w:val="007677BE"/>
    <w:rsid w:val="007677CC"/>
    <w:rsid w:val="007677D6"/>
    <w:rsid w:val="00767853"/>
    <w:rsid w:val="00767917"/>
    <w:rsid w:val="0076794A"/>
    <w:rsid w:val="0076798C"/>
    <w:rsid w:val="0076799E"/>
    <w:rsid w:val="007679AE"/>
    <w:rsid w:val="00767B96"/>
    <w:rsid w:val="00767D0F"/>
    <w:rsid w:val="00767D44"/>
    <w:rsid w:val="00767D63"/>
    <w:rsid w:val="00767DC9"/>
    <w:rsid w:val="00767ED5"/>
    <w:rsid w:val="00767F2D"/>
    <w:rsid w:val="00767FC6"/>
    <w:rsid w:val="007700AB"/>
    <w:rsid w:val="007701A3"/>
    <w:rsid w:val="007701F2"/>
    <w:rsid w:val="00770210"/>
    <w:rsid w:val="0077021C"/>
    <w:rsid w:val="007702BD"/>
    <w:rsid w:val="007702DA"/>
    <w:rsid w:val="00770323"/>
    <w:rsid w:val="00770333"/>
    <w:rsid w:val="007703DC"/>
    <w:rsid w:val="007704AA"/>
    <w:rsid w:val="00770507"/>
    <w:rsid w:val="0077057D"/>
    <w:rsid w:val="007705E4"/>
    <w:rsid w:val="00770701"/>
    <w:rsid w:val="00770717"/>
    <w:rsid w:val="0077078E"/>
    <w:rsid w:val="00770842"/>
    <w:rsid w:val="007708C6"/>
    <w:rsid w:val="007708E0"/>
    <w:rsid w:val="00770905"/>
    <w:rsid w:val="0077096D"/>
    <w:rsid w:val="00770A31"/>
    <w:rsid w:val="00770A5E"/>
    <w:rsid w:val="00770AFB"/>
    <w:rsid w:val="00770B00"/>
    <w:rsid w:val="00770B8C"/>
    <w:rsid w:val="00770BE4"/>
    <w:rsid w:val="00770C56"/>
    <w:rsid w:val="00770CC4"/>
    <w:rsid w:val="00770CD9"/>
    <w:rsid w:val="00770D51"/>
    <w:rsid w:val="00770D56"/>
    <w:rsid w:val="00770E40"/>
    <w:rsid w:val="007710B3"/>
    <w:rsid w:val="007710E2"/>
    <w:rsid w:val="007710F9"/>
    <w:rsid w:val="0077112F"/>
    <w:rsid w:val="00771147"/>
    <w:rsid w:val="0077115B"/>
    <w:rsid w:val="00771187"/>
    <w:rsid w:val="007711F3"/>
    <w:rsid w:val="00771243"/>
    <w:rsid w:val="007712C3"/>
    <w:rsid w:val="00771371"/>
    <w:rsid w:val="007713BD"/>
    <w:rsid w:val="00771561"/>
    <w:rsid w:val="007715A7"/>
    <w:rsid w:val="007715E3"/>
    <w:rsid w:val="00771684"/>
    <w:rsid w:val="007717DC"/>
    <w:rsid w:val="0077187D"/>
    <w:rsid w:val="00771A9E"/>
    <w:rsid w:val="00771BB5"/>
    <w:rsid w:val="00771BD4"/>
    <w:rsid w:val="00771C33"/>
    <w:rsid w:val="00771E17"/>
    <w:rsid w:val="00771E24"/>
    <w:rsid w:val="00771E4F"/>
    <w:rsid w:val="00771EA8"/>
    <w:rsid w:val="00771FBD"/>
    <w:rsid w:val="00772032"/>
    <w:rsid w:val="00772110"/>
    <w:rsid w:val="00772117"/>
    <w:rsid w:val="0077216D"/>
    <w:rsid w:val="0077228F"/>
    <w:rsid w:val="007722A1"/>
    <w:rsid w:val="00772322"/>
    <w:rsid w:val="0077238C"/>
    <w:rsid w:val="007724A1"/>
    <w:rsid w:val="00772564"/>
    <w:rsid w:val="007725B5"/>
    <w:rsid w:val="00772660"/>
    <w:rsid w:val="007726CC"/>
    <w:rsid w:val="00772711"/>
    <w:rsid w:val="007727DF"/>
    <w:rsid w:val="007727EA"/>
    <w:rsid w:val="007727F5"/>
    <w:rsid w:val="00772843"/>
    <w:rsid w:val="007728DB"/>
    <w:rsid w:val="00772924"/>
    <w:rsid w:val="0077299D"/>
    <w:rsid w:val="007729A6"/>
    <w:rsid w:val="00772A10"/>
    <w:rsid w:val="00772A7D"/>
    <w:rsid w:val="00772AD0"/>
    <w:rsid w:val="00772B4F"/>
    <w:rsid w:val="00772BCB"/>
    <w:rsid w:val="00772BD8"/>
    <w:rsid w:val="00772C80"/>
    <w:rsid w:val="00772CD4"/>
    <w:rsid w:val="00772CF3"/>
    <w:rsid w:val="00772D59"/>
    <w:rsid w:val="00772D60"/>
    <w:rsid w:val="00772DBB"/>
    <w:rsid w:val="00772E1D"/>
    <w:rsid w:val="00772F20"/>
    <w:rsid w:val="00772F34"/>
    <w:rsid w:val="0077318D"/>
    <w:rsid w:val="007732D0"/>
    <w:rsid w:val="007732E6"/>
    <w:rsid w:val="00773327"/>
    <w:rsid w:val="0077337D"/>
    <w:rsid w:val="00773461"/>
    <w:rsid w:val="0077352F"/>
    <w:rsid w:val="007735B7"/>
    <w:rsid w:val="007735CA"/>
    <w:rsid w:val="00773689"/>
    <w:rsid w:val="007736EB"/>
    <w:rsid w:val="007736FB"/>
    <w:rsid w:val="00773803"/>
    <w:rsid w:val="0077389D"/>
    <w:rsid w:val="0077393E"/>
    <w:rsid w:val="00773942"/>
    <w:rsid w:val="007739DD"/>
    <w:rsid w:val="00773A05"/>
    <w:rsid w:val="00773AE9"/>
    <w:rsid w:val="00773B2A"/>
    <w:rsid w:val="00773B31"/>
    <w:rsid w:val="00773B7E"/>
    <w:rsid w:val="00773B8A"/>
    <w:rsid w:val="00773C9C"/>
    <w:rsid w:val="00773C9E"/>
    <w:rsid w:val="00773CCE"/>
    <w:rsid w:val="00773CE2"/>
    <w:rsid w:val="00773D07"/>
    <w:rsid w:val="00773D8E"/>
    <w:rsid w:val="00773E85"/>
    <w:rsid w:val="00773F6C"/>
    <w:rsid w:val="00773FF7"/>
    <w:rsid w:val="00774000"/>
    <w:rsid w:val="00774045"/>
    <w:rsid w:val="007740D8"/>
    <w:rsid w:val="00774152"/>
    <w:rsid w:val="007741AD"/>
    <w:rsid w:val="007741FA"/>
    <w:rsid w:val="00774201"/>
    <w:rsid w:val="00774239"/>
    <w:rsid w:val="0077427D"/>
    <w:rsid w:val="007742C5"/>
    <w:rsid w:val="0077434A"/>
    <w:rsid w:val="007743D2"/>
    <w:rsid w:val="00774429"/>
    <w:rsid w:val="0077442E"/>
    <w:rsid w:val="007745A5"/>
    <w:rsid w:val="00774610"/>
    <w:rsid w:val="0077461A"/>
    <w:rsid w:val="00774694"/>
    <w:rsid w:val="007746C8"/>
    <w:rsid w:val="0077475E"/>
    <w:rsid w:val="007747AC"/>
    <w:rsid w:val="007747F3"/>
    <w:rsid w:val="00774861"/>
    <w:rsid w:val="00774883"/>
    <w:rsid w:val="00774887"/>
    <w:rsid w:val="007748DC"/>
    <w:rsid w:val="00774975"/>
    <w:rsid w:val="00774A5F"/>
    <w:rsid w:val="00774AFB"/>
    <w:rsid w:val="00774B40"/>
    <w:rsid w:val="00774C19"/>
    <w:rsid w:val="00774C34"/>
    <w:rsid w:val="00774D0D"/>
    <w:rsid w:val="00774DF8"/>
    <w:rsid w:val="00774E00"/>
    <w:rsid w:val="00774E72"/>
    <w:rsid w:val="00774F48"/>
    <w:rsid w:val="00775019"/>
    <w:rsid w:val="00775048"/>
    <w:rsid w:val="007750AB"/>
    <w:rsid w:val="007750EE"/>
    <w:rsid w:val="00775240"/>
    <w:rsid w:val="00775266"/>
    <w:rsid w:val="007752BF"/>
    <w:rsid w:val="0077537A"/>
    <w:rsid w:val="007753A4"/>
    <w:rsid w:val="007753EB"/>
    <w:rsid w:val="0077540D"/>
    <w:rsid w:val="0077543A"/>
    <w:rsid w:val="00775447"/>
    <w:rsid w:val="00775471"/>
    <w:rsid w:val="0077548F"/>
    <w:rsid w:val="0077554A"/>
    <w:rsid w:val="00775587"/>
    <w:rsid w:val="007755CB"/>
    <w:rsid w:val="00775613"/>
    <w:rsid w:val="0077566B"/>
    <w:rsid w:val="00775735"/>
    <w:rsid w:val="0077581C"/>
    <w:rsid w:val="00775861"/>
    <w:rsid w:val="0077594C"/>
    <w:rsid w:val="007759F9"/>
    <w:rsid w:val="00775A20"/>
    <w:rsid w:val="00775AD7"/>
    <w:rsid w:val="00775B2F"/>
    <w:rsid w:val="00775B70"/>
    <w:rsid w:val="00775BB6"/>
    <w:rsid w:val="00775BE9"/>
    <w:rsid w:val="00775C1B"/>
    <w:rsid w:val="00775D73"/>
    <w:rsid w:val="00775E5A"/>
    <w:rsid w:val="00775F72"/>
    <w:rsid w:val="00775FF7"/>
    <w:rsid w:val="00776041"/>
    <w:rsid w:val="00776138"/>
    <w:rsid w:val="0077614F"/>
    <w:rsid w:val="0077615F"/>
    <w:rsid w:val="00776277"/>
    <w:rsid w:val="0077629D"/>
    <w:rsid w:val="00776441"/>
    <w:rsid w:val="00776499"/>
    <w:rsid w:val="007764B7"/>
    <w:rsid w:val="007765EB"/>
    <w:rsid w:val="007765FA"/>
    <w:rsid w:val="007766B0"/>
    <w:rsid w:val="007766B5"/>
    <w:rsid w:val="007766C2"/>
    <w:rsid w:val="00776709"/>
    <w:rsid w:val="00776799"/>
    <w:rsid w:val="0077685D"/>
    <w:rsid w:val="00776871"/>
    <w:rsid w:val="007768AB"/>
    <w:rsid w:val="007769D7"/>
    <w:rsid w:val="00776A0F"/>
    <w:rsid w:val="00776A97"/>
    <w:rsid w:val="00776B35"/>
    <w:rsid w:val="00776B63"/>
    <w:rsid w:val="00776C30"/>
    <w:rsid w:val="00776C99"/>
    <w:rsid w:val="00776CC0"/>
    <w:rsid w:val="00776D8C"/>
    <w:rsid w:val="00776DD2"/>
    <w:rsid w:val="00776DEA"/>
    <w:rsid w:val="00776DFB"/>
    <w:rsid w:val="00776E26"/>
    <w:rsid w:val="00776E64"/>
    <w:rsid w:val="00776E6D"/>
    <w:rsid w:val="00776FA9"/>
    <w:rsid w:val="00776FF5"/>
    <w:rsid w:val="00777096"/>
    <w:rsid w:val="007770BC"/>
    <w:rsid w:val="00777147"/>
    <w:rsid w:val="0077717A"/>
    <w:rsid w:val="007771A5"/>
    <w:rsid w:val="00777209"/>
    <w:rsid w:val="007773E8"/>
    <w:rsid w:val="007773EB"/>
    <w:rsid w:val="0077741C"/>
    <w:rsid w:val="00777432"/>
    <w:rsid w:val="00777492"/>
    <w:rsid w:val="007774A8"/>
    <w:rsid w:val="007774BE"/>
    <w:rsid w:val="0077752A"/>
    <w:rsid w:val="00777590"/>
    <w:rsid w:val="007775CD"/>
    <w:rsid w:val="00777635"/>
    <w:rsid w:val="007776B8"/>
    <w:rsid w:val="007776C5"/>
    <w:rsid w:val="0077772A"/>
    <w:rsid w:val="0077773F"/>
    <w:rsid w:val="00777764"/>
    <w:rsid w:val="007777C2"/>
    <w:rsid w:val="00777814"/>
    <w:rsid w:val="00777822"/>
    <w:rsid w:val="00777843"/>
    <w:rsid w:val="007778D0"/>
    <w:rsid w:val="007778E8"/>
    <w:rsid w:val="0077791D"/>
    <w:rsid w:val="00777A36"/>
    <w:rsid w:val="00777A7D"/>
    <w:rsid w:val="00777A92"/>
    <w:rsid w:val="00777B5B"/>
    <w:rsid w:val="00777CA1"/>
    <w:rsid w:val="00777D92"/>
    <w:rsid w:val="00777DBE"/>
    <w:rsid w:val="00777DF8"/>
    <w:rsid w:val="00777EB5"/>
    <w:rsid w:val="00777ED7"/>
    <w:rsid w:val="00777F1A"/>
    <w:rsid w:val="00777F77"/>
    <w:rsid w:val="00780079"/>
    <w:rsid w:val="0078008D"/>
    <w:rsid w:val="007800A0"/>
    <w:rsid w:val="007800B8"/>
    <w:rsid w:val="00780217"/>
    <w:rsid w:val="0078022C"/>
    <w:rsid w:val="00780244"/>
    <w:rsid w:val="0078032B"/>
    <w:rsid w:val="00780515"/>
    <w:rsid w:val="0078057A"/>
    <w:rsid w:val="0078061D"/>
    <w:rsid w:val="00780652"/>
    <w:rsid w:val="00780688"/>
    <w:rsid w:val="007806D4"/>
    <w:rsid w:val="00780722"/>
    <w:rsid w:val="00780860"/>
    <w:rsid w:val="00780948"/>
    <w:rsid w:val="00780988"/>
    <w:rsid w:val="007809A1"/>
    <w:rsid w:val="00780A01"/>
    <w:rsid w:val="00780A59"/>
    <w:rsid w:val="00780AB2"/>
    <w:rsid w:val="00780ACA"/>
    <w:rsid w:val="00780B60"/>
    <w:rsid w:val="00780B70"/>
    <w:rsid w:val="00780CA8"/>
    <w:rsid w:val="00780CFF"/>
    <w:rsid w:val="00780D0D"/>
    <w:rsid w:val="00780D30"/>
    <w:rsid w:val="00780D6C"/>
    <w:rsid w:val="00780EB4"/>
    <w:rsid w:val="00780EBF"/>
    <w:rsid w:val="0078104E"/>
    <w:rsid w:val="0078128D"/>
    <w:rsid w:val="00781366"/>
    <w:rsid w:val="007813A0"/>
    <w:rsid w:val="007813BF"/>
    <w:rsid w:val="00781414"/>
    <w:rsid w:val="0078143B"/>
    <w:rsid w:val="0078144A"/>
    <w:rsid w:val="007814B1"/>
    <w:rsid w:val="007814B6"/>
    <w:rsid w:val="007814CC"/>
    <w:rsid w:val="007815BB"/>
    <w:rsid w:val="007815DE"/>
    <w:rsid w:val="00781679"/>
    <w:rsid w:val="0078169A"/>
    <w:rsid w:val="00781715"/>
    <w:rsid w:val="0078174B"/>
    <w:rsid w:val="00781792"/>
    <w:rsid w:val="0078187A"/>
    <w:rsid w:val="00781926"/>
    <w:rsid w:val="0078199C"/>
    <w:rsid w:val="00781C69"/>
    <w:rsid w:val="00781CD7"/>
    <w:rsid w:val="00781CF6"/>
    <w:rsid w:val="00781D0A"/>
    <w:rsid w:val="00781D55"/>
    <w:rsid w:val="00781E64"/>
    <w:rsid w:val="00782072"/>
    <w:rsid w:val="007821D1"/>
    <w:rsid w:val="00782254"/>
    <w:rsid w:val="0078231D"/>
    <w:rsid w:val="00782337"/>
    <w:rsid w:val="007824C6"/>
    <w:rsid w:val="0078252C"/>
    <w:rsid w:val="00782548"/>
    <w:rsid w:val="0078256C"/>
    <w:rsid w:val="007825F8"/>
    <w:rsid w:val="007826D9"/>
    <w:rsid w:val="007827B5"/>
    <w:rsid w:val="007827E4"/>
    <w:rsid w:val="0078294E"/>
    <w:rsid w:val="0078297B"/>
    <w:rsid w:val="00782A7A"/>
    <w:rsid w:val="00782B27"/>
    <w:rsid w:val="00782BA7"/>
    <w:rsid w:val="00782C3B"/>
    <w:rsid w:val="00782C3F"/>
    <w:rsid w:val="00782C67"/>
    <w:rsid w:val="00782D92"/>
    <w:rsid w:val="00782DA7"/>
    <w:rsid w:val="00782E5A"/>
    <w:rsid w:val="00782E69"/>
    <w:rsid w:val="00782EF6"/>
    <w:rsid w:val="00782F50"/>
    <w:rsid w:val="00782F6C"/>
    <w:rsid w:val="00783003"/>
    <w:rsid w:val="00783060"/>
    <w:rsid w:val="00783083"/>
    <w:rsid w:val="00783146"/>
    <w:rsid w:val="00783394"/>
    <w:rsid w:val="007833C0"/>
    <w:rsid w:val="0078341D"/>
    <w:rsid w:val="0078345E"/>
    <w:rsid w:val="007834D4"/>
    <w:rsid w:val="0078356C"/>
    <w:rsid w:val="007835DE"/>
    <w:rsid w:val="00783824"/>
    <w:rsid w:val="00783849"/>
    <w:rsid w:val="0078388B"/>
    <w:rsid w:val="00783890"/>
    <w:rsid w:val="007839F1"/>
    <w:rsid w:val="00783A2D"/>
    <w:rsid w:val="00783A73"/>
    <w:rsid w:val="00783B18"/>
    <w:rsid w:val="00783B1B"/>
    <w:rsid w:val="00783B92"/>
    <w:rsid w:val="00783BA1"/>
    <w:rsid w:val="00783BB4"/>
    <w:rsid w:val="00783C03"/>
    <w:rsid w:val="00783C9F"/>
    <w:rsid w:val="00783DB2"/>
    <w:rsid w:val="00783DE6"/>
    <w:rsid w:val="00783E10"/>
    <w:rsid w:val="00783E9D"/>
    <w:rsid w:val="00783ED0"/>
    <w:rsid w:val="00783EE4"/>
    <w:rsid w:val="00783F45"/>
    <w:rsid w:val="00783F50"/>
    <w:rsid w:val="00783F54"/>
    <w:rsid w:val="00783FC5"/>
    <w:rsid w:val="00783FE5"/>
    <w:rsid w:val="00784003"/>
    <w:rsid w:val="00784022"/>
    <w:rsid w:val="00784087"/>
    <w:rsid w:val="0078413E"/>
    <w:rsid w:val="0078416A"/>
    <w:rsid w:val="00784173"/>
    <w:rsid w:val="0078426E"/>
    <w:rsid w:val="007842F7"/>
    <w:rsid w:val="00784398"/>
    <w:rsid w:val="007843D5"/>
    <w:rsid w:val="00784410"/>
    <w:rsid w:val="0078453B"/>
    <w:rsid w:val="007845D8"/>
    <w:rsid w:val="00784633"/>
    <w:rsid w:val="0078468D"/>
    <w:rsid w:val="007847FA"/>
    <w:rsid w:val="007848AA"/>
    <w:rsid w:val="007848B4"/>
    <w:rsid w:val="00784944"/>
    <w:rsid w:val="00784993"/>
    <w:rsid w:val="007849CA"/>
    <w:rsid w:val="00784A79"/>
    <w:rsid w:val="00784ABA"/>
    <w:rsid w:val="00784ADE"/>
    <w:rsid w:val="00784AF5"/>
    <w:rsid w:val="00784B0E"/>
    <w:rsid w:val="00784B14"/>
    <w:rsid w:val="00784C43"/>
    <w:rsid w:val="00784C70"/>
    <w:rsid w:val="00784D1E"/>
    <w:rsid w:val="00784DC1"/>
    <w:rsid w:val="00784F6F"/>
    <w:rsid w:val="00784FA9"/>
    <w:rsid w:val="00784FE0"/>
    <w:rsid w:val="00785030"/>
    <w:rsid w:val="00785085"/>
    <w:rsid w:val="00785096"/>
    <w:rsid w:val="007850D3"/>
    <w:rsid w:val="00785270"/>
    <w:rsid w:val="007852E3"/>
    <w:rsid w:val="007852F1"/>
    <w:rsid w:val="00785331"/>
    <w:rsid w:val="0078537C"/>
    <w:rsid w:val="0078544C"/>
    <w:rsid w:val="007854F7"/>
    <w:rsid w:val="00785721"/>
    <w:rsid w:val="00785755"/>
    <w:rsid w:val="0078578E"/>
    <w:rsid w:val="00785793"/>
    <w:rsid w:val="00785813"/>
    <w:rsid w:val="00785972"/>
    <w:rsid w:val="007859AB"/>
    <w:rsid w:val="00785A9E"/>
    <w:rsid w:val="00785AB4"/>
    <w:rsid w:val="00785ACA"/>
    <w:rsid w:val="00785BE4"/>
    <w:rsid w:val="00785C12"/>
    <w:rsid w:val="00785D1E"/>
    <w:rsid w:val="00785E87"/>
    <w:rsid w:val="00785EDE"/>
    <w:rsid w:val="00785FF2"/>
    <w:rsid w:val="007860E5"/>
    <w:rsid w:val="00786346"/>
    <w:rsid w:val="00786399"/>
    <w:rsid w:val="0078642A"/>
    <w:rsid w:val="00786480"/>
    <w:rsid w:val="0078655E"/>
    <w:rsid w:val="00786561"/>
    <w:rsid w:val="007865A6"/>
    <w:rsid w:val="007865F8"/>
    <w:rsid w:val="007866A3"/>
    <w:rsid w:val="007866F8"/>
    <w:rsid w:val="007867CE"/>
    <w:rsid w:val="00786817"/>
    <w:rsid w:val="00786910"/>
    <w:rsid w:val="0078694A"/>
    <w:rsid w:val="00786A10"/>
    <w:rsid w:val="00786A8C"/>
    <w:rsid w:val="00786ACE"/>
    <w:rsid w:val="00786B1B"/>
    <w:rsid w:val="00786B84"/>
    <w:rsid w:val="00786B9B"/>
    <w:rsid w:val="00786C48"/>
    <w:rsid w:val="00786C94"/>
    <w:rsid w:val="00786CA8"/>
    <w:rsid w:val="00786E06"/>
    <w:rsid w:val="00786E19"/>
    <w:rsid w:val="00786E95"/>
    <w:rsid w:val="00786F1D"/>
    <w:rsid w:val="00786FB9"/>
    <w:rsid w:val="00787188"/>
    <w:rsid w:val="007871C2"/>
    <w:rsid w:val="007871FA"/>
    <w:rsid w:val="007872D4"/>
    <w:rsid w:val="007873C0"/>
    <w:rsid w:val="0078745B"/>
    <w:rsid w:val="00787491"/>
    <w:rsid w:val="007874BC"/>
    <w:rsid w:val="00787526"/>
    <w:rsid w:val="00787538"/>
    <w:rsid w:val="0078756C"/>
    <w:rsid w:val="007875F9"/>
    <w:rsid w:val="0078770A"/>
    <w:rsid w:val="0078777D"/>
    <w:rsid w:val="00787792"/>
    <w:rsid w:val="007877A5"/>
    <w:rsid w:val="007877B8"/>
    <w:rsid w:val="0078793D"/>
    <w:rsid w:val="007879B1"/>
    <w:rsid w:val="00787A54"/>
    <w:rsid w:val="00787A5B"/>
    <w:rsid w:val="00787AE3"/>
    <w:rsid w:val="00787C64"/>
    <w:rsid w:val="00787D6A"/>
    <w:rsid w:val="00787D8F"/>
    <w:rsid w:val="00787D9C"/>
    <w:rsid w:val="00787D9D"/>
    <w:rsid w:val="00787DC5"/>
    <w:rsid w:val="00787E4A"/>
    <w:rsid w:val="00787EB9"/>
    <w:rsid w:val="0079000C"/>
    <w:rsid w:val="00790068"/>
    <w:rsid w:val="00790077"/>
    <w:rsid w:val="00790178"/>
    <w:rsid w:val="007901F8"/>
    <w:rsid w:val="0079024B"/>
    <w:rsid w:val="0079025B"/>
    <w:rsid w:val="0079027F"/>
    <w:rsid w:val="007902F1"/>
    <w:rsid w:val="0079043D"/>
    <w:rsid w:val="0079052A"/>
    <w:rsid w:val="0079054E"/>
    <w:rsid w:val="00790698"/>
    <w:rsid w:val="007906CD"/>
    <w:rsid w:val="007906FF"/>
    <w:rsid w:val="007907C0"/>
    <w:rsid w:val="007907D3"/>
    <w:rsid w:val="007907E3"/>
    <w:rsid w:val="00790877"/>
    <w:rsid w:val="00790961"/>
    <w:rsid w:val="00790AC6"/>
    <w:rsid w:val="00790BB0"/>
    <w:rsid w:val="00790BDF"/>
    <w:rsid w:val="00790C1B"/>
    <w:rsid w:val="00790C4C"/>
    <w:rsid w:val="00790C6A"/>
    <w:rsid w:val="00790C6C"/>
    <w:rsid w:val="00790D8E"/>
    <w:rsid w:val="00790E16"/>
    <w:rsid w:val="00790E8E"/>
    <w:rsid w:val="00790F85"/>
    <w:rsid w:val="00790FC1"/>
    <w:rsid w:val="00791066"/>
    <w:rsid w:val="00791097"/>
    <w:rsid w:val="007910B4"/>
    <w:rsid w:val="00791123"/>
    <w:rsid w:val="00791172"/>
    <w:rsid w:val="0079119C"/>
    <w:rsid w:val="007911A9"/>
    <w:rsid w:val="007911F4"/>
    <w:rsid w:val="00791248"/>
    <w:rsid w:val="0079124A"/>
    <w:rsid w:val="00791317"/>
    <w:rsid w:val="00791388"/>
    <w:rsid w:val="007913D0"/>
    <w:rsid w:val="007914AA"/>
    <w:rsid w:val="00791565"/>
    <w:rsid w:val="007916EC"/>
    <w:rsid w:val="007918A4"/>
    <w:rsid w:val="00791901"/>
    <w:rsid w:val="00791902"/>
    <w:rsid w:val="00791979"/>
    <w:rsid w:val="007919A2"/>
    <w:rsid w:val="00791A2C"/>
    <w:rsid w:val="00791A69"/>
    <w:rsid w:val="00791B26"/>
    <w:rsid w:val="00791B3C"/>
    <w:rsid w:val="00791C5B"/>
    <w:rsid w:val="00791C6B"/>
    <w:rsid w:val="00791C71"/>
    <w:rsid w:val="00791C78"/>
    <w:rsid w:val="00791C92"/>
    <w:rsid w:val="00791D6C"/>
    <w:rsid w:val="00791E84"/>
    <w:rsid w:val="00791E94"/>
    <w:rsid w:val="00791EF8"/>
    <w:rsid w:val="00791F54"/>
    <w:rsid w:val="0079207D"/>
    <w:rsid w:val="007920A1"/>
    <w:rsid w:val="007920BF"/>
    <w:rsid w:val="0079216D"/>
    <w:rsid w:val="00792192"/>
    <w:rsid w:val="007921C0"/>
    <w:rsid w:val="007921CA"/>
    <w:rsid w:val="0079227F"/>
    <w:rsid w:val="007922F4"/>
    <w:rsid w:val="00792326"/>
    <w:rsid w:val="007923AD"/>
    <w:rsid w:val="007923F6"/>
    <w:rsid w:val="00792428"/>
    <w:rsid w:val="00792466"/>
    <w:rsid w:val="007924A0"/>
    <w:rsid w:val="0079251D"/>
    <w:rsid w:val="00792535"/>
    <w:rsid w:val="00792542"/>
    <w:rsid w:val="00792667"/>
    <w:rsid w:val="00792699"/>
    <w:rsid w:val="007926BC"/>
    <w:rsid w:val="00792801"/>
    <w:rsid w:val="00792831"/>
    <w:rsid w:val="0079283A"/>
    <w:rsid w:val="0079287F"/>
    <w:rsid w:val="007928E0"/>
    <w:rsid w:val="00792946"/>
    <w:rsid w:val="00792947"/>
    <w:rsid w:val="007929BC"/>
    <w:rsid w:val="00792AB9"/>
    <w:rsid w:val="00792ABC"/>
    <w:rsid w:val="00792B0E"/>
    <w:rsid w:val="00792B83"/>
    <w:rsid w:val="00792BB4"/>
    <w:rsid w:val="00792BED"/>
    <w:rsid w:val="00792C19"/>
    <w:rsid w:val="00792CA4"/>
    <w:rsid w:val="00792CAF"/>
    <w:rsid w:val="00792CBC"/>
    <w:rsid w:val="00792D34"/>
    <w:rsid w:val="00792D57"/>
    <w:rsid w:val="00792D5E"/>
    <w:rsid w:val="00792DCB"/>
    <w:rsid w:val="00792E15"/>
    <w:rsid w:val="00792E2E"/>
    <w:rsid w:val="00792E53"/>
    <w:rsid w:val="00792E66"/>
    <w:rsid w:val="00792E9C"/>
    <w:rsid w:val="00792EE5"/>
    <w:rsid w:val="00793158"/>
    <w:rsid w:val="00793184"/>
    <w:rsid w:val="0079318D"/>
    <w:rsid w:val="007931AA"/>
    <w:rsid w:val="0079322E"/>
    <w:rsid w:val="0079323B"/>
    <w:rsid w:val="00793285"/>
    <w:rsid w:val="007932EE"/>
    <w:rsid w:val="00793310"/>
    <w:rsid w:val="00793380"/>
    <w:rsid w:val="007933C9"/>
    <w:rsid w:val="007933CE"/>
    <w:rsid w:val="007933F2"/>
    <w:rsid w:val="007934E9"/>
    <w:rsid w:val="00793562"/>
    <w:rsid w:val="00793623"/>
    <w:rsid w:val="00793684"/>
    <w:rsid w:val="007936B8"/>
    <w:rsid w:val="0079373F"/>
    <w:rsid w:val="00793754"/>
    <w:rsid w:val="00793820"/>
    <w:rsid w:val="00793AA9"/>
    <w:rsid w:val="00793AC1"/>
    <w:rsid w:val="00793B6A"/>
    <w:rsid w:val="00793B6B"/>
    <w:rsid w:val="00793B95"/>
    <w:rsid w:val="00793CA8"/>
    <w:rsid w:val="00793D37"/>
    <w:rsid w:val="00793DE3"/>
    <w:rsid w:val="00793E4B"/>
    <w:rsid w:val="00793EA7"/>
    <w:rsid w:val="00793F4D"/>
    <w:rsid w:val="00793F69"/>
    <w:rsid w:val="00793FB1"/>
    <w:rsid w:val="0079404A"/>
    <w:rsid w:val="007940C5"/>
    <w:rsid w:val="007940CD"/>
    <w:rsid w:val="007940EA"/>
    <w:rsid w:val="007940F0"/>
    <w:rsid w:val="007940F7"/>
    <w:rsid w:val="0079415A"/>
    <w:rsid w:val="0079419E"/>
    <w:rsid w:val="0079423A"/>
    <w:rsid w:val="007942A0"/>
    <w:rsid w:val="007942AA"/>
    <w:rsid w:val="007942B2"/>
    <w:rsid w:val="00794303"/>
    <w:rsid w:val="00794351"/>
    <w:rsid w:val="0079438D"/>
    <w:rsid w:val="00794435"/>
    <w:rsid w:val="007944B1"/>
    <w:rsid w:val="0079454C"/>
    <w:rsid w:val="0079456E"/>
    <w:rsid w:val="007945A4"/>
    <w:rsid w:val="00794787"/>
    <w:rsid w:val="007947EC"/>
    <w:rsid w:val="0079483C"/>
    <w:rsid w:val="0079487A"/>
    <w:rsid w:val="00794898"/>
    <w:rsid w:val="007948E9"/>
    <w:rsid w:val="007948ED"/>
    <w:rsid w:val="00794A3D"/>
    <w:rsid w:val="00794A82"/>
    <w:rsid w:val="00794BEB"/>
    <w:rsid w:val="00794C06"/>
    <w:rsid w:val="00794CA9"/>
    <w:rsid w:val="00794D0B"/>
    <w:rsid w:val="00794D7B"/>
    <w:rsid w:val="00794D7C"/>
    <w:rsid w:val="00794E51"/>
    <w:rsid w:val="00794EBD"/>
    <w:rsid w:val="00794EC7"/>
    <w:rsid w:val="00794F49"/>
    <w:rsid w:val="00794FAD"/>
    <w:rsid w:val="00795081"/>
    <w:rsid w:val="00795154"/>
    <w:rsid w:val="00795200"/>
    <w:rsid w:val="00795245"/>
    <w:rsid w:val="0079534B"/>
    <w:rsid w:val="00795374"/>
    <w:rsid w:val="0079537F"/>
    <w:rsid w:val="0079548D"/>
    <w:rsid w:val="00795494"/>
    <w:rsid w:val="007954D1"/>
    <w:rsid w:val="007955A9"/>
    <w:rsid w:val="0079575C"/>
    <w:rsid w:val="0079583B"/>
    <w:rsid w:val="00795880"/>
    <w:rsid w:val="007959B6"/>
    <w:rsid w:val="00795A5C"/>
    <w:rsid w:val="00795A9E"/>
    <w:rsid w:val="00795AD2"/>
    <w:rsid w:val="00795AE3"/>
    <w:rsid w:val="00795B15"/>
    <w:rsid w:val="00795B1E"/>
    <w:rsid w:val="00795B30"/>
    <w:rsid w:val="00795CD2"/>
    <w:rsid w:val="00795D00"/>
    <w:rsid w:val="00795D9B"/>
    <w:rsid w:val="00795E17"/>
    <w:rsid w:val="00795E39"/>
    <w:rsid w:val="00795F02"/>
    <w:rsid w:val="00795F0A"/>
    <w:rsid w:val="00795F36"/>
    <w:rsid w:val="00795FF5"/>
    <w:rsid w:val="00796007"/>
    <w:rsid w:val="0079606A"/>
    <w:rsid w:val="0079609F"/>
    <w:rsid w:val="007960EA"/>
    <w:rsid w:val="00796109"/>
    <w:rsid w:val="00796142"/>
    <w:rsid w:val="0079614A"/>
    <w:rsid w:val="0079616B"/>
    <w:rsid w:val="007961FF"/>
    <w:rsid w:val="00796208"/>
    <w:rsid w:val="0079622C"/>
    <w:rsid w:val="00796432"/>
    <w:rsid w:val="007964B5"/>
    <w:rsid w:val="007964DF"/>
    <w:rsid w:val="007965AB"/>
    <w:rsid w:val="007965AD"/>
    <w:rsid w:val="007965EB"/>
    <w:rsid w:val="007966E4"/>
    <w:rsid w:val="007966ED"/>
    <w:rsid w:val="00796714"/>
    <w:rsid w:val="007967A8"/>
    <w:rsid w:val="007967B8"/>
    <w:rsid w:val="0079686A"/>
    <w:rsid w:val="007968EB"/>
    <w:rsid w:val="007968F2"/>
    <w:rsid w:val="007968F8"/>
    <w:rsid w:val="00796952"/>
    <w:rsid w:val="00796A97"/>
    <w:rsid w:val="00796B47"/>
    <w:rsid w:val="00796BDC"/>
    <w:rsid w:val="00796CA1"/>
    <w:rsid w:val="00796CEB"/>
    <w:rsid w:val="00796DC5"/>
    <w:rsid w:val="00796DD4"/>
    <w:rsid w:val="0079710C"/>
    <w:rsid w:val="00797117"/>
    <w:rsid w:val="0079714E"/>
    <w:rsid w:val="0079719E"/>
    <w:rsid w:val="0079720C"/>
    <w:rsid w:val="0079733C"/>
    <w:rsid w:val="007973B8"/>
    <w:rsid w:val="0079751A"/>
    <w:rsid w:val="007975ED"/>
    <w:rsid w:val="00797665"/>
    <w:rsid w:val="007976D7"/>
    <w:rsid w:val="00797739"/>
    <w:rsid w:val="0079777D"/>
    <w:rsid w:val="007977D7"/>
    <w:rsid w:val="007977F8"/>
    <w:rsid w:val="007977FF"/>
    <w:rsid w:val="0079790C"/>
    <w:rsid w:val="00797965"/>
    <w:rsid w:val="00797967"/>
    <w:rsid w:val="00797A0A"/>
    <w:rsid w:val="00797A86"/>
    <w:rsid w:val="00797AB1"/>
    <w:rsid w:val="00797B35"/>
    <w:rsid w:val="00797BF8"/>
    <w:rsid w:val="00797BFC"/>
    <w:rsid w:val="00797CEF"/>
    <w:rsid w:val="00797D8A"/>
    <w:rsid w:val="00797D92"/>
    <w:rsid w:val="00797DAF"/>
    <w:rsid w:val="00797F00"/>
    <w:rsid w:val="00797F9E"/>
    <w:rsid w:val="007A003F"/>
    <w:rsid w:val="007A005D"/>
    <w:rsid w:val="007A008C"/>
    <w:rsid w:val="007A00DC"/>
    <w:rsid w:val="007A0174"/>
    <w:rsid w:val="007A0192"/>
    <w:rsid w:val="007A0239"/>
    <w:rsid w:val="007A02CE"/>
    <w:rsid w:val="007A02D0"/>
    <w:rsid w:val="007A02EF"/>
    <w:rsid w:val="007A030C"/>
    <w:rsid w:val="007A0324"/>
    <w:rsid w:val="007A0394"/>
    <w:rsid w:val="007A03AC"/>
    <w:rsid w:val="007A03D9"/>
    <w:rsid w:val="007A04AB"/>
    <w:rsid w:val="007A04BD"/>
    <w:rsid w:val="007A04BF"/>
    <w:rsid w:val="007A05D8"/>
    <w:rsid w:val="007A0607"/>
    <w:rsid w:val="007A0609"/>
    <w:rsid w:val="007A060D"/>
    <w:rsid w:val="007A0718"/>
    <w:rsid w:val="007A076C"/>
    <w:rsid w:val="007A07AF"/>
    <w:rsid w:val="007A07B5"/>
    <w:rsid w:val="007A08A1"/>
    <w:rsid w:val="007A095F"/>
    <w:rsid w:val="007A0BBC"/>
    <w:rsid w:val="007A0BF1"/>
    <w:rsid w:val="007A0CD0"/>
    <w:rsid w:val="007A0CEE"/>
    <w:rsid w:val="007A0DDC"/>
    <w:rsid w:val="007A0DFD"/>
    <w:rsid w:val="007A0DFF"/>
    <w:rsid w:val="007A0E08"/>
    <w:rsid w:val="007A0E41"/>
    <w:rsid w:val="007A0EBB"/>
    <w:rsid w:val="007A0F54"/>
    <w:rsid w:val="007A1026"/>
    <w:rsid w:val="007A1180"/>
    <w:rsid w:val="007A118B"/>
    <w:rsid w:val="007A11BF"/>
    <w:rsid w:val="007A11DD"/>
    <w:rsid w:val="007A11E1"/>
    <w:rsid w:val="007A1252"/>
    <w:rsid w:val="007A12F7"/>
    <w:rsid w:val="007A1347"/>
    <w:rsid w:val="007A13F9"/>
    <w:rsid w:val="007A1427"/>
    <w:rsid w:val="007A14B0"/>
    <w:rsid w:val="007A152E"/>
    <w:rsid w:val="007A152F"/>
    <w:rsid w:val="007A1537"/>
    <w:rsid w:val="007A1544"/>
    <w:rsid w:val="007A1548"/>
    <w:rsid w:val="007A15E4"/>
    <w:rsid w:val="007A15E9"/>
    <w:rsid w:val="007A1615"/>
    <w:rsid w:val="007A1717"/>
    <w:rsid w:val="007A171A"/>
    <w:rsid w:val="007A17E6"/>
    <w:rsid w:val="007A18A0"/>
    <w:rsid w:val="007A190E"/>
    <w:rsid w:val="007A193D"/>
    <w:rsid w:val="007A1958"/>
    <w:rsid w:val="007A19AC"/>
    <w:rsid w:val="007A1A9F"/>
    <w:rsid w:val="007A1ACF"/>
    <w:rsid w:val="007A1B05"/>
    <w:rsid w:val="007A1B4D"/>
    <w:rsid w:val="007A1B68"/>
    <w:rsid w:val="007A1C25"/>
    <w:rsid w:val="007A1C70"/>
    <w:rsid w:val="007A1CAB"/>
    <w:rsid w:val="007A1D0F"/>
    <w:rsid w:val="007A1D28"/>
    <w:rsid w:val="007A1D9D"/>
    <w:rsid w:val="007A1E26"/>
    <w:rsid w:val="007A1F5F"/>
    <w:rsid w:val="007A203A"/>
    <w:rsid w:val="007A219A"/>
    <w:rsid w:val="007A21D1"/>
    <w:rsid w:val="007A2296"/>
    <w:rsid w:val="007A240C"/>
    <w:rsid w:val="007A24A0"/>
    <w:rsid w:val="007A24B0"/>
    <w:rsid w:val="007A24C1"/>
    <w:rsid w:val="007A24C6"/>
    <w:rsid w:val="007A259F"/>
    <w:rsid w:val="007A2803"/>
    <w:rsid w:val="007A288F"/>
    <w:rsid w:val="007A2897"/>
    <w:rsid w:val="007A28FD"/>
    <w:rsid w:val="007A2946"/>
    <w:rsid w:val="007A2A34"/>
    <w:rsid w:val="007A2AEE"/>
    <w:rsid w:val="007A2C15"/>
    <w:rsid w:val="007A2C3E"/>
    <w:rsid w:val="007A2C43"/>
    <w:rsid w:val="007A2CA0"/>
    <w:rsid w:val="007A2CDB"/>
    <w:rsid w:val="007A2CF1"/>
    <w:rsid w:val="007A2CF8"/>
    <w:rsid w:val="007A2D03"/>
    <w:rsid w:val="007A2D8F"/>
    <w:rsid w:val="007A2E3F"/>
    <w:rsid w:val="007A2EB5"/>
    <w:rsid w:val="007A2ECB"/>
    <w:rsid w:val="007A2ED5"/>
    <w:rsid w:val="007A2EE4"/>
    <w:rsid w:val="007A2F0C"/>
    <w:rsid w:val="007A2F31"/>
    <w:rsid w:val="007A2F5A"/>
    <w:rsid w:val="007A2F61"/>
    <w:rsid w:val="007A2FB2"/>
    <w:rsid w:val="007A2FB6"/>
    <w:rsid w:val="007A2FF6"/>
    <w:rsid w:val="007A3047"/>
    <w:rsid w:val="007A31B5"/>
    <w:rsid w:val="007A31EC"/>
    <w:rsid w:val="007A3220"/>
    <w:rsid w:val="007A3278"/>
    <w:rsid w:val="007A327C"/>
    <w:rsid w:val="007A32AB"/>
    <w:rsid w:val="007A3362"/>
    <w:rsid w:val="007A34B1"/>
    <w:rsid w:val="007A354B"/>
    <w:rsid w:val="007A367E"/>
    <w:rsid w:val="007A3743"/>
    <w:rsid w:val="007A38A1"/>
    <w:rsid w:val="007A38FC"/>
    <w:rsid w:val="007A394C"/>
    <w:rsid w:val="007A3985"/>
    <w:rsid w:val="007A39D4"/>
    <w:rsid w:val="007A3A0E"/>
    <w:rsid w:val="007A3A6B"/>
    <w:rsid w:val="007A3B07"/>
    <w:rsid w:val="007A3B64"/>
    <w:rsid w:val="007A3BAE"/>
    <w:rsid w:val="007A3BAF"/>
    <w:rsid w:val="007A3C5A"/>
    <w:rsid w:val="007A3CBB"/>
    <w:rsid w:val="007A3DF5"/>
    <w:rsid w:val="007A3EA4"/>
    <w:rsid w:val="007A3EA7"/>
    <w:rsid w:val="007A3F00"/>
    <w:rsid w:val="007A3F6A"/>
    <w:rsid w:val="007A3F83"/>
    <w:rsid w:val="007A3FD4"/>
    <w:rsid w:val="007A40FD"/>
    <w:rsid w:val="007A4152"/>
    <w:rsid w:val="007A4156"/>
    <w:rsid w:val="007A4170"/>
    <w:rsid w:val="007A4271"/>
    <w:rsid w:val="007A427B"/>
    <w:rsid w:val="007A4286"/>
    <w:rsid w:val="007A42DA"/>
    <w:rsid w:val="007A4393"/>
    <w:rsid w:val="007A43DD"/>
    <w:rsid w:val="007A44FE"/>
    <w:rsid w:val="007A453D"/>
    <w:rsid w:val="007A454D"/>
    <w:rsid w:val="007A4629"/>
    <w:rsid w:val="007A4700"/>
    <w:rsid w:val="007A478F"/>
    <w:rsid w:val="007A479B"/>
    <w:rsid w:val="007A4807"/>
    <w:rsid w:val="007A480D"/>
    <w:rsid w:val="007A48B5"/>
    <w:rsid w:val="007A48C4"/>
    <w:rsid w:val="007A493C"/>
    <w:rsid w:val="007A4964"/>
    <w:rsid w:val="007A4A57"/>
    <w:rsid w:val="007A4A7F"/>
    <w:rsid w:val="007A4AC4"/>
    <w:rsid w:val="007A4AE4"/>
    <w:rsid w:val="007A4AF8"/>
    <w:rsid w:val="007A4B8E"/>
    <w:rsid w:val="007A4C1E"/>
    <w:rsid w:val="007A4CFE"/>
    <w:rsid w:val="007A4D4B"/>
    <w:rsid w:val="007A4DFF"/>
    <w:rsid w:val="007A4E4B"/>
    <w:rsid w:val="007A4E58"/>
    <w:rsid w:val="007A4EF0"/>
    <w:rsid w:val="007A4F8D"/>
    <w:rsid w:val="007A4F9C"/>
    <w:rsid w:val="007A4FA8"/>
    <w:rsid w:val="007A5027"/>
    <w:rsid w:val="007A5041"/>
    <w:rsid w:val="007A514B"/>
    <w:rsid w:val="007A51EC"/>
    <w:rsid w:val="007A5277"/>
    <w:rsid w:val="007A527E"/>
    <w:rsid w:val="007A52C4"/>
    <w:rsid w:val="007A531C"/>
    <w:rsid w:val="007A5341"/>
    <w:rsid w:val="007A534A"/>
    <w:rsid w:val="007A5394"/>
    <w:rsid w:val="007A5411"/>
    <w:rsid w:val="007A547C"/>
    <w:rsid w:val="007A55EF"/>
    <w:rsid w:val="007A5653"/>
    <w:rsid w:val="007A56B5"/>
    <w:rsid w:val="007A56DB"/>
    <w:rsid w:val="007A579D"/>
    <w:rsid w:val="007A57F8"/>
    <w:rsid w:val="007A58EF"/>
    <w:rsid w:val="007A5907"/>
    <w:rsid w:val="007A5949"/>
    <w:rsid w:val="007A5998"/>
    <w:rsid w:val="007A5A42"/>
    <w:rsid w:val="007A5B8F"/>
    <w:rsid w:val="007A5BAF"/>
    <w:rsid w:val="007A5BDF"/>
    <w:rsid w:val="007A5BFA"/>
    <w:rsid w:val="007A5DFF"/>
    <w:rsid w:val="007A5EB6"/>
    <w:rsid w:val="007A5EEA"/>
    <w:rsid w:val="007A5F09"/>
    <w:rsid w:val="007A5F53"/>
    <w:rsid w:val="007A5F55"/>
    <w:rsid w:val="007A5F58"/>
    <w:rsid w:val="007A5FFD"/>
    <w:rsid w:val="007A60DC"/>
    <w:rsid w:val="007A6162"/>
    <w:rsid w:val="007A6262"/>
    <w:rsid w:val="007A6463"/>
    <w:rsid w:val="007A64E6"/>
    <w:rsid w:val="007A6516"/>
    <w:rsid w:val="007A6589"/>
    <w:rsid w:val="007A65F8"/>
    <w:rsid w:val="007A6619"/>
    <w:rsid w:val="007A66B6"/>
    <w:rsid w:val="007A6A05"/>
    <w:rsid w:val="007A6A11"/>
    <w:rsid w:val="007A6B14"/>
    <w:rsid w:val="007A6B89"/>
    <w:rsid w:val="007A6B96"/>
    <w:rsid w:val="007A6B9F"/>
    <w:rsid w:val="007A6C3D"/>
    <w:rsid w:val="007A6CB5"/>
    <w:rsid w:val="007A6DD9"/>
    <w:rsid w:val="007A6E0C"/>
    <w:rsid w:val="007A6E0F"/>
    <w:rsid w:val="007A6E86"/>
    <w:rsid w:val="007A6F59"/>
    <w:rsid w:val="007A6F61"/>
    <w:rsid w:val="007A6F7F"/>
    <w:rsid w:val="007A6FC1"/>
    <w:rsid w:val="007A6FED"/>
    <w:rsid w:val="007A70F8"/>
    <w:rsid w:val="007A71BA"/>
    <w:rsid w:val="007A71D2"/>
    <w:rsid w:val="007A7282"/>
    <w:rsid w:val="007A7308"/>
    <w:rsid w:val="007A747E"/>
    <w:rsid w:val="007A74F4"/>
    <w:rsid w:val="007A74FD"/>
    <w:rsid w:val="007A7511"/>
    <w:rsid w:val="007A7529"/>
    <w:rsid w:val="007A75AE"/>
    <w:rsid w:val="007A764F"/>
    <w:rsid w:val="007A76CE"/>
    <w:rsid w:val="007A77C8"/>
    <w:rsid w:val="007A7805"/>
    <w:rsid w:val="007A7845"/>
    <w:rsid w:val="007A78D7"/>
    <w:rsid w:val="007A78F7"/>
    <w:rsid w:val="007A79AA"/>
    <w:rsid w:val="007A7B27"/>
    <w:rsid w:val="007A7C34"/>
    <w:rsid w:val="007A7C4A"/>
    <w:rsid w:val="007A7C7A"/>
    <w:rsid w:val="007A7C7E"/>
    <w:rsid w:val="007A7E60"/>
    <w:rsid w:val="007A7F2E"/>
    <w:rsid w:val="007A7F31"/>
    <w:rsid w:val="007A7F8F"/>
    <w:rsid w:val="007A7F9A"/>
    <w:rsid w:val="007B0001"/>
    <w:rsid w:val="007B0071"/>
    <w:rsid w:val="007B014D"/>
    <w:rsid w:val="007B0197"/>
    <w:rsid w:val="007B027C"/>
    <w:rsid w:val="007B02DF"/>
    <w:rsid w:val="007B02F9"/>
    <w:rsid w:val="007B03C5"/>
    <w:rsid w:val="007B05D2"/>
    <w:rsid w:val="007B0677"/>
    <w:rsid w:val="007B0681"/>
    <w:rsid w:val="007B06D3"/>
    <w:rsid w:val="007B07AF"/>
    <w:rsid w:val="007B0916"/>
    <w:rsid w:val="007B095C"/>
    <w:rsid w:val="007B098F"/>
    <w:rsid w:val="007B09CC"/>
    <w:rsid w:val="007B09E7"/>
    <w:rsid w:val="007B0B50"/>
    <w:rsid w:val="007B0BC1"/>
    <w:rsid w:val="007B0C37"/>
    <w:rsid w:val="007B0CEA"/>
    <w:rsid w:val="007B0CEB"/>
    <w:rsid w:val="007B0CF3"/>
    <w:rsid w:val="007B0CFE"/>
    <w:rsid w:val="007B0DD5"/>
    <w:rsid w:val="007B0EC7"/>
    <w:rsid w:val="007B104A"/>
    <w:rsid w:val="007B106C"/>
    <w:rsid w:val="007B1074"/>
    <w:rsid w:val="007B112F"/>
    <w:rsid w:val="007B11DE"/>
    <w:rsid w:val="007B12B3"/>
    <w:rsid w:val="007B13C4"/>
    <w:rsid w:val="007B1485"/>
    <w:rsid w:val="007B15CD"/>
    <w:rsid w:val="007B16EC"/>
    <w:rsid w:val="007B1746"/>
    <w:rsid w:val="007B175C"/>
    <w:rsid w:val="007B1773"/>
    <w:rsid w:val="007B184A"/>
    <w:rsid w:val="007B18EE"/>
    <w:rsid w:val="007B19D8"/>
    <w:rsid w:val="007B1A34"/>
    <w:rsid w:val="007B1AA3"/>
    <w:rsid w:val="007B1BF0"/>
    <w:rsid w:val="007B1C01"/>
    <w:rsid w:val="007B1C21"/>
    <w:rsid w:val="007B1CC4"/>
    <w:rsid w:val="007B1E08"/>
    <w:rsid w:val="007B1E8F"/>
    <w:rsid w:val="007B1EEA"/>
    <w:rsid w:val="007B1F1D"/>
    <w:rsid w:val="007B1F36"/>
    <w:rsid w:val="007B1F41"/>
    <w:rsid w:val="007B1F45"/>
    <w:rsid w:val="007B1F9B"/>
    <w:rsid w:val="007B201F"/>
    <w:rsid w:val="007B20CD"/>
    <w:rsid w:val="007B2216"/>
    <w:rsid w:val="007B2219"/>
    <w:rsid w:val="007B2311"/>
    <w:rsid w:val="007B249A"/>
    <w:rsid w:val="007B254F"/>
    <w:rsid w:val="007B267B"/>
    <w:rsid w:val="007B2698"/>
    <w:rsid w:val="007B26A2"/>
    <w:rsid w:val="007B28B3"/>
    <w:rsid w:val="007B28F6"/>
    <w:rsid w:val="007B2A95"/>
    <w:rsid w:val="007B2B16"/>
    <w:rsid w:val="007B2BB7"/>
    <w:rsid w:val="007B2BE8"/>
    <w:rsid w:val="007B2C2C"/>
    <w:rsid w:val="007B2C31"/>
    <w:rsid w:val="007B2C34"/>
    <w:rsid w:val="007B2C47"/>
    <w:rsid w:val="007B2CEF"/>
    <w:rsid w:val="007B2CF3"/>
    <w:rsid w:val="007B2D1B"/>
    <w:rsid w:val="007B2D86"/>
    <w:rsid w:val="007B2E30"/>
    <w:rsid w:val="007B2E73"/>
    <w:rsid w:val="007B2E90"/>
    <w:rsid w:val="007B2F71"/>
    <w:rsid w:val="007B2FC1"/>
    <w:rsid w:val="007B2FCD"/>
    <w:rsid w:val="007B300F"/>
    <w:rsid w:val="007B3024"/>
    <w:rsid w:val="007B3085"/>
    <w:rsid w:val="007B310C"/>
    <w:rsid w:val="007B31C3"/>
    <w:rsid w:val="007B323E"/>
    <w:rsid w:val="007B33A3"/>
    <w:rsid w:val="007B33C7"/>
    <w:rsid w:val="007B33E6"/>
    <w:rsid w:val="007B3487"/>
    <w:rsid w:val="007B3548"/>
    <w:rsid w:val="007B36F7"/>
    <w:rsid w:val="007B373F"/>
    <w:rsid w:val="007B374C"/>
    <w:rsid w:val="007B378D"/>
    <w:rsid w:val="007B37BC"/>
    <w:rsid w:val="007B37EC"/>
    <w:rsid w:val="007B3835"/>
    <w:rsid w:val="007B3851"/>
    <w:rsid w:val="007B3877"/>
    <w:rsid w:val="007B3955"/>
    <w:rsid w:val="007B3962"/>
    <w:rsid w:val="007B3970"/>
    <w:rsid w:val="007B3991"/>
    <w:rsid w:val="007B3B02"/>
    <w:rsid w:val="007B3B25"/>
    <w:rsid w:val="007B3B66"/>
    <w:rsid w:val="007B3B72"/>
    <w:rsid w:val="007B3CA1"/>
    <w:rsid w:val="007B3D24"/>
    <w:rsid w:val="007B3EC3"/>
    <w:rsid w:val="007B3FC0"/>
    <w:rsid w:val="007B3FD9"/>
    <w:rsid w:val="007B4034"/>
    <w:rsid w:val="007B4079"/>
    <w:rsid w:val="007B4081"/>
    <w:rsid w:val="007B415F"/>
    <w:rsid w:val="007B417A"/>
    <w:rsid w:val="007B424E"/>
    <w:rsid w:val="007B4296"/>
    <w:rsid w:val="007B4395"/>
    <w:rsid w:val="007B43ED"/>
    <w:rsid w:val="007B446D"/>
    <w:rsid w:val="007B449A"/>
    <w:rsid w:val="007B452C"/>
    <w:rsid w:val="007B4578"/>
    <w:rsid w:val="007B45A1"/>
    <w:rsid w:val="007B467A"/>
    <w:rsid w:val="007B47D7"/>
    <w:rsid w:val="007B4875"/>
    <w:rsid w:val="007B4916"/>
    <w:rsid w:val="007B4926"/>
    <w:rsid w:val="007B49CF"/>
    <w:rsid w:val="007B4A1E"/>
    <w:rsid w:val="007B4A79"/>
    <w:rsid w:val="007B4A7E"/>
    <w:rsid w:val="007B4A80"/>
    <w:rsid w:val="007B4A8B"/>
    <w:rsid w:val="007B4B7F"/>
    <w:rsid w:val="007B4B91"/>
    <w:rsid w:val="007B4BA4"/>
    <w:rsid w:val="007B4C06"/>
    <w:rsid w:val="007B4C1B"/>
    <w:rsid w:val="007B4C47"/>
    <w:rsid w:val="007B4CD7"/>
    <w:rsid w:val="007B4CE4"/>
    <w:rsid w:val="007B4D32"/>
    <w:rsid w:val="007B4E38"/>
    <w:rsid w:val="007B4E63"/>
    <w:rsid w:val="007B4E6A"/>
    <w:rsid w:val="007B4EDA"/>
    <w:rsid w:val="007B4F81"/>
    <w:rsid w:val="007B4F8C"/>
    <w:rsid w:val="007B4FC1"/>
    <w:rsid w:val="007B50A2"/>
    <w:rsid w:val="007B5102"/>
    <w:rsid w:val="007B5119"/>
    <w:rsid w:val="007B51C6"/>
    <w:rsid w:val="007B523A"/>
    <w:rsid w:val="007B5280"/>
    <w:rsid w:val="007B5315"/>
    <w:rsid w:val="007B534F"/>
    <w:rsid w:val="007B53DB"/>
    <w:rsid w:val="007B54E0"/>
    <w:rsid w:val="007B54FD"/>
    <w:rsid w:val="007B5545"/>
    <w:rsid w:val="007B5574"/>
    <w:rsid w:val="007B558A"/>
    <w:rsid w:val="007B55A9"/>
    <w:rsid w:val="007B55BA"/>
    <w:rsid w:val="007B562E"/>
    <w:rsid w:val="007B563E"/>
    <w:rsid w:val="007B56D0"/>
    <w:rsid w:val="007B56D7"/>
    <w:rsid w:val="007B5740"/>
    <w:rsid w:val="007B57A4"/>
    <w:rsid w:val="007B57D4"/>
    <w:rsid w:val="007B588D"/>
    <w:rsid w:val="007B58D1"/>
    <w:rsid w:val="007B591B"/>
    <w:rsid w:val="007B5966"/>
    <w:rsid w:val="007B599D"/>
    <w:rsid w:val="007B5AA0"/>
    <w:rsid w:val="007B5CE8"/>
    <w:rsid w:val="007B5D62"/>
    <w:rsid w:val="007B5E98"/>
    <w:rsid w:val="007B5EDE"/>
    <w:rsid w:val="007B5EFD"/>
    <w:rsid w:val="007B6086"/>
    <w:rsid w:val="007B61BE"/>
    <w:rsid w:val="007B61E5"/>
    <w:rsid w:val="007B6207"/>
    <w:rsid w:val="007B6232"/>
    <w:rsid w:val="007B623D"/>
    <w:rsid w:val="007B6277"/>
    <w:rsid w:val="007B6359"/>
    <w:rsid w:val="007B6362"/>
    <w:rsid w:val="007B63DD"/>
    <w:rsid w:val="007B6408"/>
    <w:rsid w:val="007B64AB"/>
    <w:rsid w:val="007B64B7"/>
    <w:rsid w:val="007B6646"/>
    <w:rsid w:val="007B67BA"/>
    <w:rsid w:val="007B6801"/>
    <w:rsid w:val="007B694F"/>
    <w:rsid w:val="007B697E"/>
    <w:rsid w:val="007B6A27"/>
    <w:rsid w:val="007B6A89"/>
    <w:rsid w:val="007B6A97"/>
    <w:rsid w:val="007B6B0B"/>
    <w:rsid w:val="007B6B2E"/>
    <w:rsid w:val="007B6B59"/>
    <w:rsid w:val="007B6B9C"/>
    <w:rsid w:val="007B6BCF"/>
    <w:rsid w:val="007B6C20"/>
    <w:rsid w:val="007B6D4C"/>
    <w:rsid w:val="007B6D54"/>
    <w:rsid w:val="007B6E0E"/>
    <w:rsid w:val="007B6E30"/>
    <w:rsid w:val="007B6EDF"/>
    <w:rsid w:val="007B6F94"/>
    <w:rsid w:val="007B6FF5"/>
    <w:rsid w:val="007B7018"/>
    <w:rsid w:val="007B705C"/>
    <w:rsid w:val="007B70C3"/>
    <w:rsid w:val="007B70E3"/>
    <w:rsid w:val="007B70E8"/>
    <w:rsid w:val="007B7131"/>
    <w:rsid w:val="007B7167"/>
    <w:rsid w:val="007B71F6"/>
    <w:rsid w:val="007B7246"/>
    <w:rsid w:val="007B72DD"/>
    <w:rsid w:val="007B7353"/>
    <w:rsid w:val="007B7440"/>
    <w:rsid w:val="007B74BB"/>
    <w:rsid w:val="007B74F3"/>
    <w:rsid w:val="007B75B3"/>
    <w:rsid w:val="007B75FD"/>
    <w:rsid w:val="007B762C"/>
    <w:rsid w:val="007B76BD"/>
    <w:rsid w:val="007B77E4"/>
    <w:rsid w:val="007B780C"/>
    <w:rsid w:val="007B79F0"/>
    <w:rsid w:val="007B7AC1"/>
    <w:rsid w:val="007B7B29"/>
    <w:rsid w:val="007B7B7E"/>
    <w:rsid w:val="007B7B88"/>
    <w:rsid w:val="007B7BF1"/>
    <w:rsid w:val="007B7C52"/>
    <w:rsid w:val="007B7CB8"/>
    <w:rsid w:val="007B7CFF"/>
    <w:rsid w:val="007B7DB8"/>
    <w:rsid w:val="007B7DF5"/>
    <w:rsid w:val="007C0099"/>
    <w:rsid w:val="007C04B0"/>
    <w:rsid w:val="007C0519"/>
    <w:rsid w:val="007C0522"/>
    <w:rsid w:val="007C05A9"/>
    <w:rsid w:val="007C0621"/>
    <w:rsid w:val="007C068A"/>
    <w:rsid w:val="007C068C"/>
    <w:rsid w:val="007C069D"/>
    <w:rsid w:val="007C06E5"/>
    <w:rsid w:val="007C06EE"/>
    <w:rsid w:val="007C07D6"/>
    <w:rsid w:val="007C07E9"/>
    <w:rsid w:val="007C0ABA"/>
    <w:rsid w:val="007C0C4A"/>
    <w:rsid w:val="007C0C5F"/>
    <w:rsid w:val="007C0E83"/>
    <w:rsid w:val="007C0F43"/>
    <w:rsid w:val="007C1025"/>
    <w:rsid w:val="007C104E"/>
    <w:rsid w:val="007C1057"/>
    <w:rsid w:val="007C1065"/>
    <w:rsid w:val="007C10A5"/>
    <w:rsid w:val="007C10B5"/>
    <w:rsid w:val="007C1184"/>
    <w:rsid w:val="007C1189"/>
    <w:rsid w:val="007C1204"/>
    <w:rsid w:val="007C1379"/>
    <w:rsid w:val="007C13C0"/>
    <w:rsid w:val="007C1494"/>
    <w:rsid w:val="007C150C"/>
    <w:rsid w:val="007C156F"/>
    <w:rsid w:val="007C158E"/>
    <w:rsid w:val="007C1608"/>
    <w:rsid w:val="007C1759"/>
    <w:rsid w:val="007C180E"/>
    <w:rsid w:val="007C1836"/>
    <w:rsid w:val="007C1870"/>
    <w:rsid w:val="007C191D"/>
    <w:rsid w:val="007C195D"/>
    <w:rsid w:val="007C199C"/>
    <w:rsid w:val="007C1BA9"/>
    <w:rsid w:val="007C1CA2"/>
    <w:rsid w:val="007C1DED"/>
    <w:rsid w:val="007C1E5E"/>
    <w:rsid w:val="007C1F02"/>
    <w:rsid w:val="007C1F39"/>
    <w:rsid w:val="007C1F3A"/>
    <w:rsid w:val="007C2029"/>
    <w:rsid w:val="007C205B"/>
    <w:rsid w:val="007C20BD"/>
    <w:rsid w:val="007C21B3"/>
    <w:rsid w:val="007C220A"/>
    <w:rsid w:val="007C2223"/>
    <w:rsid w:val="007C2262"/>
    <w:rsid w:val="007C22F9"/>
    <w:rsid w:val="007C23CD"/>
    <w:rsid w:val="007C242A"/>
    <w:rsid w:val="007C2478"/>
    <w:rsid w:val="007C251E"/>
    <w:rsid w:val="007C256E"/>
    <w:rsid w:val="007C2617"/>
    <w:rsid w:val="007C2648"/>
    <w:rsid w:val="007C2763"/>
    <w:rsid w:val="007C27D1"/>
    <w:rsid w:val="007C28E0"/>
    <w:rsid w:val="007C29A9"/>
    <w:rsid w:val="007C2B9B"/>
    <w:rsid w:val="007C2C59"/>
    <w:rsid w:val="007C2CF2"/>
    <w:rsid w:val="007C2D35"/>
    <w:rsid w:val="007C2D3B"/>
    <w:rsid w:val="007C2D8A"/>
    <w:rsid w:val="007C2DAF"/>
    <w:rsid w:val="007C2DFA"/>
    <w:rsid w:val="007C2FB0"/>
    <w:rsid w:val="007C304A"/>
    <w:rsid w:val="007C30A9"/>
    <w:rsid w:val="007C3113"/>
    <w:rsid w:val="007C317F"/>
    <w:rsid w:val="007C3287"/>
    <w:rsid w:val="007C332C"/>
    <w:rsid w:val="007C34C5"/>
    <w:rsid w:val="007C35C6"/>
    <w:rsid w:val="007C35C8"/>
    <w:rsid w:val="007C35CB"/>
    <w:rsid w:val="007C35DF"/>
    <w:rsid w:val="007C3617"/>
    <w:rsid w:val="007C37E4"/>
    <w:rsid w:val="007C38EB"/>
    <w:rsid w:val="007C3902"/>
    <w:rsid w:val="007C39C6"/>
    <w:rsid w:val="007C39C9"/>
    <w:rsid w:val="007C3A45"/>
    <w:rsid w:val="007C3B7F"/>
    <w:rsid w:val="007C3C67"/>
    <w:rsid w:val="007C3C94"/>
    <w:rsid w:val="007C3CC5"/>
    <w:rsid w:val="007C3CD9"/>
    <w:rsid w:val="007C3D17"/>
    <w:rsid w:val="007C3D60"/>
    <w:rsid w:val="007C3EB4"/>
    <w:rsid w:val="007C3EC3"/>
    <w:rsid w:val="007C3F6B"/>
    <w:rsid w:val="007C3F9F"/>
    <w:rsid w:val="007C4019"/>
    <w:rsid w:val="007C40B2"/>
    <w:rsid w:val="007C412C"/>
    <w:rsid w:val="007C42CD"/>
    <w:rsid w:val="007C4340"/>
    <w:rsid w:val="007C4423"/>
    <w:rsid w:val="007C4458"/>
    <w:rsid w:val="007C44A2"/>
    <w:rsid w:val="007C4502"/>
    <w:rsid w:val="007C45C6"/>
    <w:rsid w:val="007C45D0"/>
    <w:rsid w:val="007C461D"/>
    <w:rsid w:val="007C4697"/>
    <w:rsid w:val="007C469F"/>
    <w:rsid w:val="007C475C"/>
    <w:rsid w:val="007C4777"/>
    <w:rsid w:val="007C482D"/>
    <w:rsid w:val="007C4938"/>
    <w:rsid w:val="007C493F"/>
    <w:rsid w:val="007C4A9C"/>
    <w:rsid w:val="007C4AB5"/>
    <w:rsid w:val="007C4AE1"/>
    <w:rsid w:val="007C4B0D"/>
    <w:rsid w:val="007C4B2C"/>
    <w:rsid w:val="007C4B82"/>
    <w:rsid w:val="007C4C08"/>
    <w:rsid w:val="007C4C86"/>
    <w:rsid w:val="007C4CA4"/>
    <w:rsid w:val="007C4E15"/>
    <w:rsid w:val="007C4F09"/>
    <w:rsid w:val="007C4F18"/>
    <w:rsid w:val="007C4F75"/>
    <w:rsid w:val="007C5066"/>
    <w:rsid w:val="007C50D1"/>
    <w:rsid w:val="007C50E9"/>
    <w:rsid w:val="007C5107"/>
    <w:rsid w:val="007C5127"/>
    <w:rsid w:val="007C51FB"/>
    <w:rsid w:val="007C51FC"/>
    <w:rsid w:val="007C521C"/>
    <w:rsid w:val="007C5291"/>
    <w:rsid w:val="007C52CC"/>
    <w:rsid w:val="007C53EF"/>
    <w:rsid w:val="007C54A9"/>
    <w:rsid w:val="007C54FC"/>
    <w:rsid w:val="007C54FD"/>
    <w:rsid w:val="007C55B2"/>
    <w:rsid w:val="007C5626"/>
    <w:rsid w:val="007C56B3"/>
    <w:rsid w:val="007C5724"/>
    <w:rsid w:val="007C575A"/>
    <w:rsid w:val="007C57A5"/>
    <w:rsid w:val="007C5852"/>
    <w:rsid w:val="007C58B3"/>
    <w:rsid w:val="007C58C9"/>
    <w:rsid w:val="007C58E7"/>
    <w:rsid w:val="007C5919"/>
    <w:rsid w:val="007C5ABC"/>
    <w:rsid w:val="007C5B24"/>
    <w:rsid w:val="007C5B8C"/>
    <w:rsid w:val="007C5BA7"/>
    <w:rsid w:val="007C5F11"/>
    <w:rsid w:val="007C5FCA"/>
    <w:rsid w:val="007C6015"/>
    <w:rsid w:val="007C606E"/>
    <w:rsid w:val="007C619F"/>
    <w:rsid w:val="007C6210"/>
    <w:rsid w:val="007C6237"/>
    <w:rsid w:val="007C6459"/>
    <w:rsid w:val="007C6470"/>
    <w:rsid w:val="007C650E"/>
    <w:rsid w:val="007C6586"/>
    <w:rsid w:val="007C668A"/>
    <w:rsid w:val="007C668C"/>
    <w:rsid w:val="007C6702"/>
    <w:rsid w:val="007C6734"/>
    <w:rsid w:val="007C674F"/>
    <w:rsid w:val="007C67ED"/>
    <w:rsid w:val="007C67EE"/>
    <w:rsid w:val="007C6803"/>
    <w:rsid w:val="007C6907"/>
    <w:rsid w:val="007C69D2"/>
    <w:rsid w:val="007C69D3"/>
    <w:rsid w:val="007C6A81"/>
    <w:rsid w:val="007C6C2A"/>
    <w:rsid w:val="007C6C60"/>
    <w:rsid w:val="007C6CA1"/>
    <w:rsid w:val="007C6CAB"/>
    <w:rsid w:val="007C6D2B"/>
    <w:rsid w:val="007C6DDA"/>
    <w:rsid w:val="007C6DEB"/>
    <w:rsid w:val="007C6E6F"/>
    <w:rsid w:val="007C6E94"/>
    <w:rsid w:val="007C6F8C"/>
    <w:rsid w:val="007C6FCB"/>
    <w:rsid w:val="007C7127"/>
    <w:rsid w:val="007C7348"/>
    <w:rsid w:val="007C754C"/>
    <w:rsid w:val="007C7568"/>
    <w:rsid w:val="007C7581"/>
    <w:rsid w:val="007C75D6"/>
    <w:rsid w:val="007C7687"/>
    <w:rsid w:val="007C778A"/>
    <w:rsid w:val="007C7885"/>
    <w:rsid w:val="007C79A3"/>
    <w:rsid w:val="007C79FA"/>
    <w:rsid w:val="007C7B21"/>
    <w:rsid w:val="007C7B22"/>
    <w:rsid w:val="007C7B54"/>
    <w:rsid w:val="007C7C54"/>
    <w:rsid w:val="007C7C62"/>
    <w:rsid w:val="007C7CEE"/>
    <w:rsid w:val="007C7D21"/>
    <w:rsid w:val="007C7D71"/>
    <w:rsid w:val="007C7D87"/>
    <w:rsid w:val="007C7D98"/>
    <w:rsid w:val="007C7D9D"/>
    <w:rsid w:val="007C7DB1"/>
    <w:rsid w:val="007C7E52"/>
    <w:rsid w:val="007C7E5B"/>
    <w:rsid w:val="007C7E88"/>
    <w:rsid w:val="007C7F1E"/>
    <w:rsid w:val="007C7F44"/>
    <w:rsid w:val="007D0008"/>
    <w:rsid w:val="007D0061"/>
    <w:rsid w:val="007D006B"/>
    <w:rsid w:val="007D00DB"/>
    <w:rsid w:val="007D00FF"/>
    <w:rsid w:val="007D014E"/>
    <w:rsid w:val="007D0161"/>
    <w:rsid w:val="007D0198"/>
    <w:rsid w:val="007D01EB"/>
    <w:rsid w:val="007D0260"/>
    <w:rsid w:val="007D0335"/>
    <w:rsid w:val="007D034B"/>
    <w:rsid w:val="007D035F"/>
    <w:rsid w:val="007D0384"/>
    <w:rsid w:val="007D03B2"/>
    <w:rsid w:val="007D03C7"/>
    <w:rsid w:val="007D042B"/>
    <w:rsid w:val="007D04C7"/>
    <w:rsid w:val="007D059A"/>
    <w:rsid w:val="007D0643"/>
    <w:rsid w:val="007D06B3"/>
    <w:rsid w:val="007D07CD"/>
    <w:rsid w:val="007D08FD"/>
    <w:rsid w:val="007D0912"/>
    <w:rsid w:val="007D0989"/>
    <w:rsid w:val="007D0A46"/>
    <w:rsid w:val="007D0C93"/>
    <w:rsid w:val="007D0C97"/>
    <w:rsid w:val="007D0D24"/>
    <w:rsid w:val="007D0D5C"/>
    <w:rsid w:val="007D0DFD"/>
    <w:rsid w:val="007D0E5D"/>
    <w:rsid w:val="007D0E87"/>
    <w:rsid w:val="007D0E8C"/>
    <w:rsid w:val="007D0F5F"/>
    <w:rsid w:val="007D0F9E"/>
    <w:rsid w:val="007D106C"/>
    <w:rsid w:val="007D10F5"/>
    <w:rsid w:val="007D11B4"/>
    <w:rsid w:val="007D11C3"/>
    <w:rsid w:val="007D11E9"/>
    <w:rsid w:val="007D1379"/>
    <w:rsid w:val="007D13B3"/>
    <w:rsid w:val="007D13C0"/>
    <w:rsid w:val="007D13E4"/>
    <w:rsid w:val="007D14ED"/>
    <w:rsid w:val="007D1536"/>
    <w:rsid w:val="007D156F"/>
    <w:rsid w:val="007D15D1"/>
    <w:rsid w:val="007D1670"/>
    <w:rsid w:val="007D16B0"/>
    <w:rsid w:val="007D16BA"/>
    <w:rsid w:val="007D16E2"/>
    <w:rsid w:val="007D1797"/>
    <w:rsid w:val="007D184A"/>
    <w:rsid w:val="007D196D"/>
    <w:rsid w:val="007D1A72"/>
    <w:rsid w:val="007D1A75"/>
    <w:rsid w:val="007D1AE2"/>
    <w:rsid w:val="007D1B5E"/>
    <w:rsid w:val="007D1C35"/>
    <w:rsid w:val="007D1C5E"/>
    <w:rsid w:val="007D1D35"/>
    <w:rsid w:val="007D1E1B"/>
    <w:rsid w:val="007D1E8B"/>
    <w:rsid w:val="007D1EC4"/>
    <w:rsid w:val="007D1EF0"/>
    <w:rsid w:val="007D1F31"/>
    <w:rsid w:val="007D216E"/>
    <w:rsid w:val="007D21C6"/>
    <w:rsid w:val="007D22C6"/>
    <w:rsid w:val="007D23A3"/>
    <w:rsid w:val="007D240D"/>
    <w:rsid w:val="007D2462"/>
    <w:rsid w:val="007D24E2"/>
    <w:rsid w:val="007D2560"/>
    <w:rsid w:val="007D2567"/>
    <w:rsid w:val="007D2576"/>
    <w:rsid w:val="007D265C"/>
    <w:rsid w:val="007D2678"/>
    <w:rsid w:val="007D26F5"/>
    <w:rsid w:val="007D2738"/>
    <w:rsid w:val="007D2767"/>
    <w:rsid w:val="007D277D"/>
    <w:rsid w:val="007D27CB"/>
    <w:rsid w:val="007D282F"/>
    <w:rsid w:val="007D28ED"/>
    <w:rsid w:val="007D2972"/>
    <w:rsid w:val="007D2974"/>
    <w:rsid w:val="007D29C1"/>
    <w:rsid w:val="007D2A4C"/>
    <w:rsid w:val="007D2A95"/>
    <w:rsid w:val="007D2AB0"/>
    <w:rsid w:val="007D2B04"/>
    <w:rsid w:val="007D2B54"/>
    <w:rsid w:val="007D2B55"/>
    <w:rsid w:val="007D2B93"/>
    <w:rsid w:val="007D2B96"/>
    <w:rsid w:val="007D2BE5"/>
    <w:rsid w:val="007D2C78"/>
    <w:rsid w:val="007D2DA9"/>
    <w:rsid w:val="007D2DB7"/>
    <w:rsid w:val="007D2DFF"/>
    <w:rsid w:val="007D2E4B"/>
    <w:rsid w:val="007D2E4C"/>
    <w:rsid w:val="007D2FCA"/>
    <w:rsid w:val="007D302E"/>
    <w:rsid w:val="007D3047"/>
    <w:rsid w:val="007D30AE"/>
    <w:rsid w:val="007D3104"/>
    <w:rsid w:val="007D3108"/>
    <w:rsid w:val="007D312C"/>
    <w:rsid w:val="007D312E"/>
    <w:rsid w:val="007D3216"/>
    <w:rsid w:val="007D3277"/>
    <w:rsid w:val="007D3295"/>
    <w:rsid w:val="007D3338"/>
    <w:rsid w:val="007D3354"/>
    <w:rsid w:val="007D351D"/>
    <w:rsid w:val="007D3523"/>
    <w:rsid w:val="007D35B3"/>
    <w:rsid w:val="007D3604"/>
    <w:rsid w:val="007D369D"/>
    <w:rsid w:val="007D36AA"/>
    <w:rsid w:val="007D3754"/>
    <w:rsid w:val="007D3794"/>
    <w:rsid w:val="007D386C"/>
    <w:rsid w:val="007D395A"/>
    <w:rsid w:val="007D3961"/>
    <w:rsid w:val="007D39C0"/>
    <w:rsid w:val="007D39C8"/>
    <w:rsid w:val="007D3A25"/>
    <w:rsid w:val="007D3A3E"/>
    <w:rsid w:val="007D3A48"/>
    <w:rsid w:val="007D3A99"/>
    <w:rsid w:val="007D3AF3"/>
    <w:rsid w:val="007D3B16"/>
    <w:rsid w:val="007D3C62"/>
    <w:rsid w:val="007D3D32"/>
    <w:rsid w:val="007D3DD5"/>
    <w:rsid w:val="007D3EB8"/>
    <w:rsid w:val="007D3F65"/>
    <w:rsid w:val="007D3F81"/>
    <w:rsid w:val="007D3F86"/>
    <w:rsid w:val="007D4004"/>
    <w:rsid w:val="007D405D"/>
    <w:rsid w:val="007D40A6"/>
    <w:rsid w:val="007D422E"/>
    <w:rsid w:val="007D42F8"/>
    <w:rsid w:val="007D43B6"/>
    <w:rsid w:val="007D43E2"/>
    <w:rsid w:val="007D440E"/>
    <w:rsid w:val="007D443D"/>
    <w:rsid w:val="007D44F6"/>
    <w:rsid w:val="007D4517"/>
    <w:rsid w:val="007D4532"/>
    <w:rsid w:val="007D4535"/>
    <w:rsid w:val="007D45FE"/>
    <w:rsid w:val="007D462D"/>
    <w:rsid w:val="007D4643"/>
    <w:rsid w:val="007D46FC"/>
    <w:rsid w:val="007D4758"/>
    <w:rsid w:val="007D47B8"/>
    <w:rsid w:val="007D4878"/>
    <w:rsid w:val="007D48E1"/>
    <w:rsid w:val="007D48F8"/>
    <w:rsid w:val="007D4914"/>
    <w:rsid w:val="007D4938"/>
    <w:rsid w:val="007D4973"/>
    <w:rsid w:val="007D4A77"/>
    <w:rsid w:val="007D4A81"/>
    <w:rsid w:val="007D4AA6"/>
    <w:rsid w:val="007D4ACC"/>
    <w:rsid w:val="007D4AF0"/>
    <w:rsid w:val="007D4B83"/>
    <w:rsid w:val="007D4BE7"/>
    <w:rsid w:val="007D4C0D"/>
    <w:rsid w:val="007D4C76"/>
    <w:rsid w:val="007D4DD3"/>
    <w:rsid w:val="007D4E01"/>
    <w:rsid w:val="007D4E32"/>
    <w:rsid w:val="007D4EE5"/>
    <w:rsid w:val="007D4F38"/>
    <w:rsid w:val="007D4F74"/>
    <w:rsid w:val="007D4F7C"/>
    <w:rsid w:val="007D4FFF"/>
    <w:rsid w:val="007D5000"/>
    <w:rsid w:val="007D50A3"/>
    <w:rsid w:val="007D50BB"/>
    <w:rsid w:val="007D51C0"/>
    <w:rsid w:val="007D52F8"/>
    <w:rsid w:val="007D52FB"/>
    <w:rsid w:val="007D5366"/>
    <w:rsid w:val="007D53F0"/>
    <w:rsid w:val="007D540C"/>
    <w:rsid w:val="007D5455"/>
    <w:rsid w:val="007D5588"/>
    <w:rsid w:val="007D55C7"/>
    <w:rsid w:val="007D571A"/>
    <w:rsid w:val="007D575E"/>
    <w:rsid w:val="007D587D"/>
    <w:rsid w:val="007D5890"/>
    <w:rsid w:val="007D5963"/>
    <w:rsid w:val="007D59FD"/>
    <w:rsid w:val="007D5A42"/>
    <w:rsid w:val="007D5A5E"/>
    <w:rsid w:val="007D5AC3"/>
    <w:rsid w:val="007D5B78"/>
    <w:rsid w:val="007D5B7D"/>
    <w:rsid w:val="007D5C2F"/>
    <w:rsid w:val="007D5C4A"/>
    <w:rsid w:val="007D5C5D"/>
    <w:rsid w:val="007D5CDD"/>
    <w:rsid w:val="007D5D08"/>
    <w:rsid w:val="007D5D61"/>
    <w:rsid w:val="007D5D77"/>
    <w:rsid w:val="007D5D7B"/>
    <w:rsid w:val="007D5E01"/>
    <w:rsid w:val="007D5E3A"/>
    <w:rsid w:val="007D5EEA"/>
    <w:rsid w:val="007D5FDC"/>
    <w:rsid w:val="007D6047"/>
    <w:rsid w:val="007D6064"/>
    <w:rsid w:val="007D6085"/>
    <w:rsid w:val="007D62FA"/>
    <w:rsid w:val="007D6329"/>
    <w:rsid w:val="007D6346"/>
    <w:rsid w:val="007D637E"/>
    <w:rsid w:val="007D64FD"/>
    <w:rsid w:val="007D651C"/>
    <w:rsid w:val="007D651F"/>
    <w:rsid w:val="007D652F"/>
    <w:rsid w:val="007D6582"/>
    <w:rsid w:val="007D6592"/>
    <w:rsid w:val="007D662E"/>
    <w:rsid w:val="007D66A6"/>
    <w:rsid w:val="007D673D"/>
    <w:rsid w:val="007D682A"/>
    <w:rsid w:val="007D68BB"/>
    <w:rsid w:val="007D68BD"/>
    <w:rsid w:val="007D68CA"/>
    <w:rsid w:val="007D6997"/>
    <w:rsid w:val="007D69BA"/>
    <w:rsid w:val="007D6A28"/>
    <w:rsid w:val="007D6A65"/>
    <w:rsid w:val="007D6A67"/>
    <w:rsid w:val="007D6B14"/>
    <w:rsid w:val="007D6B8F"/>
    <w:rsid w:val="007D6C75"/>
    <w:rsid w:val="007D6CA0"/>
    <w:rsid w:val="007D6D21"/>
    <w:rsid w:val="007D6D63"/>
    <w:rsid w:val="007D6DCD"/>
    <w:rsid w:val="007D6E71"/>
    <w:rsid w:val="007D6F35"/>
    <w:rsid w:val="007D6F69"/>
    <w:rsid w:val="007D70AB"/>
    <w:rsid w:val="007D71A6"/>
    <w:rsid w:val="007D71E1"/>
    <w:rsid w:val="007D71EC"/>
    <w:rsid w:val="007D71FF"/>
    <w:rsid w:val="007D7217"/>
    <w:rsid w:val="007D7266"/>
    <w:rsid w:val="007D72BD"/>
    <w:rsid w:val="007D738C"/>
    <w:rsid w:val="007D73AD"/>
    <w:rsid w:val="007D73DA"/>
    <w:rsid w:val="007D73F8"/>
    <w:rsid w:val="007D747B"/>
    <w:rsid w:val="007D74AB"/>
    <w:rsid w:val="007D7595"/>
    <w:rsid w:val="007D75AF"/>
    <w:rsid w:val="007D75B4"/>
    <w:rsid w:val="007D762D"/>
    <w:rsid w:val="007D765D"/>
    <w:rsid w:val="007D769D"/>
    <w:rsid w:val="007D76D9"/>
    <w:rsid w:val="007D774C"/>
    <w:rsid w:val="007D7845"/>
    <w:rsid w:val="007D785E"/>
    <w:rsid w:val="007D78A8"/>
    <w:rsid w:val="007D78B1"/>
    <w:rsid w:val="007D796A"/>
    <w:rsid w:val="007D7AB3"/>
    <w:rsid w:val="007D7AC2"/>
    <w:rsid w:val="007D7C02"/>
    <w:rsid w:val="007D7DD7"/>
    <w:rsid w:val="007D7DFC"/>
    <w:rsid w:val="007D7E15"/>
    <w:rsid w:val="007D7F37"/>
    <w:rsid w:val="007D7F76"/>
    <w:rsid w:val="007D7FD4"/>
    <w:rsid w:val="007D7FDF"/>
    <w:rsid w:val="007D7FE7"/>
    <w:rsid w:val="007E0039"/>
    <w:rsid w:val="007E00C7"/>
    <w:rsid w:val="007E010B"/>
    <w:rsid w:val="007E0114"/>
    <w:rsid w:val="007E011C"/>
    <w:rsid w:val="007E0155"/>
    <w:rsid w:val="007E03B2"/>
    <w:rsid w:val="007E03B9"/>
    <w:rsid w:val="007E03F2"/>
    <w:rsid w:val="007E047B"/>
    <w:rsid w:val="007E063C"/>
    <w:rsid w:val="007E07E7"/>
    <w:rsid w:val="007E0840"/>
    <w:rsid w:val="007E08F7"/>
    <w:rsid w:val="007E0925"/>
    <w:rsid w:val="007E0956"/>
    <w:rsid w:val="007E0A09"/>
    <w:rsid w:val="007E0A5F"/>
    <w:rsid w:val="007E0A6E"/>
    <w:rsid w:val="007E0A97"/>
    <w:rsid w:val="007E0A9B"/>
    <w:rsid w:val="007E0AC0"/>
    <w:rsid w:val="007E0ADB"/>
    <w:rsid w:val="007E0ADE"/>
    <w:rsid w:val="007E0B14"/>
    <w:rsid w:val="007E0B28"/>
    <w:rsid w:val="007E0C80"/>
    <w:rsid w:val="007E0D49"/>
    <w:rsid w:val="007E0DB2"/>
    <w:rsid w:val="007E0FC5"/>
    <w:rsid w:val="007E0FEC"/>
    <w:rsid w:val="007E1059"/>
    <w:rsid w:val="007E1070"/>
    <w:rsid w:val="007E108E"/>
    <w:rsid w:val="007E1121"/>
    <w:rsid w:val="007E1172"/>
    <w:rsid w:val="007E117A"/>
    <w:rsid w:val="007E12CE"/>
    <w:rsid w:val="007E12FC"/>
    <w:rsid w:val="007E1413"/>
    <w:rsid w:val="007E1521"/>
    <w:rsid w:val="007E1568"/>
    <w:rsid w:val="007E1578"/>
    <w:rsid w:val="007E158F"/>
    <w:rsid w:val="007E15BD"/>
    <w:rsid w:val="007E15EB"/>
    <w:rsid w:val="007E1631"/>
    <w:rsid w:val="007E172D"/>
    <w:rsid w:val="007E186B"/>
    <w:rsid w:val="007E1958"/>
    <w:rsid w:val="007E19B8"/>
    <w:rsid w:val="007E1C71"/>
    <w:rsid w:val="007E1D24"/>
    <w:rsid w:val="007E1D59"/>
    <w:rsid w:val="007E1DCE"/>
    <w:rsid w:val="007E1E43"/>
    <w:rsid w:val="007E1F16"/>
    <w:rsid w:val="007E1F32"/>
    <w:rsid w:val="007E1F9D"/>
    <w:rsid w:val="007E1FA1"/>
    <w:rsid w:val="007E1FD8"/>
    <w:rsid w:val="007E204D"/>
    <w:rsid w:val="007E20EE"/>
    <w:rsid w:val="007E2122"/>
    <w:rsid w:val="007E2376"/>
    <w:rsid w:val="007E2462"/>
    <w:rsid w:val="007E2487"/>
    <w:rsid w:val="007E249B"/>
    <w:rsid w:val="007E24A3"/>
    <w:rsid w:val="007E2504"/>
    <w:rsid w:val="007E2563"/>
    <w:rsid w:val="007E264D"/>
    <w:rsid w:val="007E26D6"/>
    <w:rsid w:val="007E26E6"/>
    <w:rsid w:val="007E2740"/>
    <w:rsid w:val="007E282C"/>
    <w:rsid w:val="007E2872"/>
    <w:rsid w:val="007E2907"/>
    <w:rsid w:val="007E299B"/>
    <w:rsid w:val="007E2A40"/>
    <w:rsid w:val="007E2A71"/>
    <w:rsid w:val="007E2AD8"/>
    <w:rsid w:val="007E2B34"/>
    <w:rsid w:val="007E2B88"/>
    <w:rsid w:val="007E2C3A"/>
    <w:rsid w:val="007E2D64"/>
    <w:rsid w:val="007E2D75"/>
    <w:rsid w:val="007E2DBF"/>
    <w:rsid w:val="007E2DF9"/>
    <w:rsid w:val="007E2EA1"/>
    <w:rsid w:val="007E2EAD"/>
    <w:rsid w:val="007E2FE4"/>
    <w:rsid w:val="007E3148"/>
    <w:rsid w:val="007E3173"/>
    <w:rsid w:val="007E3204"/>
    <w:rsid w:val="007E3249"/>
    <w:rsid w:val="007E32D0"/>
    <w:rsid w:val="007E32F5"/>
    <w:rsid w:val="007E3360"/>
    <w:rsid w:val="007E3396"/>
    <w:rsid w:val="007E33B5"/>
    <w:rsid w:val="007E3432"/>
    <w:rsid w:val="007E3484"/>
    <w:rsid w:val="007E35B9"/>
    <w:rsid w:val="007E35E9"/>
    <w:rsid w:val="007E3617"/>
    <w:rsid w:val="007E3625"/>
    <w:rsid w:val="007E36B0"/>
    <w:rsid w:val="007E36DE"/>
    <w:rsid w:val="007E3700"/>
    <w:rsid w:val="007E3760"/>
    <w:rsid w:val="007E37D1"/>
    <w:rsid w:val="007E37DE"/>
    <w:rsid w:val="007E3840"/>
    <w:rsid w:val="007E3845"/>
    <w:rsid w:val="007E3930"/>
    <w:rsid w:val="007E3957"/>
    <w:rsid w:val="007E398C"/>
    <w:rsid w:val="007E39AD"/>
    <w:rsid w:val="007E3A1C"/>
    <w:rsid w:val="007E3A81"/>
    <w:rsid w:val="007E3AC3"/>
    <w:rsid w:val="007E3BE6"/>
    <w:rsid w:val="007E3CCC"/>
    <w:rsid w:val="007E3CF6"/>
    <w:rsid w:val="007E3D24"/>
    <w:rsid w:val="007E3D60"/>
    <w:rsid w:val="007E3E55"/>
    <w:rsid w:val="007E3EAA"/>
    <w:rsid w:val="007E3F82"/>
    <w:rsid w:val="007E3F8A"/>
    <w:rsid w:val="007E4040"/>
    <w:rsid w:val="007E41C9"/>
    <w:rsid w:val="007E4287"/>
    <w:rsid w:val="007E428B"/>
    <w:rsid w:val="007E4323"/>
    <w:rsid w:val="007E443A"/>
    <w:rsid w:val="007E4514"/>
    <w:rsid w:val="007E4574"/>
    <w:rsid w:val="007E4645"/>
    <w:rsid w:val="007E4660"/>
    <w:rsid w:val="007E4687"/>
    <w:rsid w:val="007E4698"/>
    <w:rsid w:val="007E4793"/>
    <w:rsid w:val="007E4817"/>
    <w:rsid w:val="007E496A"/>
    <w:rsid w:val="007E49B2"/>
    <w:rsid w:val="007E4A04"/>
    <w:rsid w:val="007E4AAF"/>
    <w:rsid w:val="007E4AEE"/>
    <w:rsid w:val="007E4C18"/>
    <w:rsid w:val="007E4C93"/>
    <w:rsid w:val="007E4C96"/>
    <w:rsid w:val="007E4CF6"/>
    <w:rsid w:val="007E4CFF"/>
    <w:rsid w:val="007E4D5B"/>
    <w:rsid w:val="007E4D9A"/>
    <w:rsid w:val="007E4DC6"/>
    <w:rsid w:val="007E4E63"/>
    <w:rsid w:val="007E4EE3"/>
    <w:rsid w:val="007E4F05"/>
    <w:rsid w:val="007E4F1C"/>
    <w:rsid w:val="007E4FA8"/>
    <w:rsid w:val="007E4FEB"/>
    <w:rsid w:val="007E5019"/>
    <w:rsid w:val="007E50FC"/>
    <w:rsid w:val="007E51A5"/>
    <w:rsid w:val="007E5201"/>
    <w:rsid w:val="007E527B"/>
    <w:rsid w:val="007E528F"/>
    <w:rsid w:val="007E52C1"/>
    <w:rsid w:val="007E530E"/>
    <w:rsid w:val="007E533B"/>
    <w:rsid w:val="007E53F4"/>
    <w:rsid w:val="007E5489"/>
    <w:rsid w:val="007E549D"/>
    <w:rsid w:val="007E54B4"/>
    <w:rsid w:val="007E54FC"/>
    <w:rsid w:val="007E5536"/>
    <w:rsid w:val="007E563B"/>
    <w:rsid w:val="007E564E"/>
    <w:rsid w:val="007E56B9"/>
    <w:rsid w:val="007E56C8"/>
    <w:rsid w:val="007E5765"/>
    <w:rsid w:val="007E5929"/>
    <w:rsid w:val="007E59A7"/>
    <w:rsid w:val="007E5AC1"/>
    <w:rsid w:val="007E5AEA"/>
    <w:rsid w:val="007E5B22"/>
    <w:rsid w:val="007E5C2D"/>
    <w:rsid w:val="007E5C59"/>
    <w:rsid w:val="007E5C78"/>
    <w:rsid w:val="007E5C86"/>
    <w:rsid w:val="007E5CB8"/>
    <w:rsid w:val="007E5DC5"/>
    <w:rsid w:val="007E5DC9"/>
    <w:rsid w:val="007E5DE0"/>
    <w:rsid w:val="007E5F2A"/>
    <w:rsid w:val="007E6033"/>
    <w:rsid w:val="007E6039"/>
    <w:rsid w:val="007E604B"/>
    <w:rsid w:val="007E605E"/>
    <w:rsid w:val="007E6080"/>
    <w:rsid w:val="007E60C5"/>
    <w:rsid w:val="007E6114"/>
    <w:rsid w:val="007E613F"/>
    <w:rsid w:val="007E61C2"/>
    <w:rsid w:val="007E6413"/>
    <w:rsid w:val="007E6430"/>
    <w:rsid w:val="007E646F"/>
    <w:rsid w:val="007E652C"/>
    <w:rsid w:val="007E654E"/>
    <w:rsid w:val="007E6611"/>
    <w:rsid w:val="007E664F"/>
    <w:rsid w:val="007E66AD"/>
    <w:rsid w:val="007E66DA"/>
    <w:rsid w:val="007E6826"/>
    <w:rsid w:val="007E68E0"/>
    <w:rsid w:val="007E69EE"/>
    <w:rsid w:val="007E69F4"/>
    <w:rsid w:val="007E6A9C"/>
    <w:rsid w:val="007E6AC3"/>
    <w:rsid w:val="007E6B83"/>
    <w:rsid w:val="007E6C0E"/>
    <w:rsid w:val="007E6C52"/>
    <w:rsid w:val="007E6C5F"/>
    <w:rsid w:val="007E6C87"/>
    <w:rsid w:val="007E6CD3"/>
    <w:rsid w:val="007E6D27"/>
    <w:rsid w:val="007E6E3C"/>
    <w:rsid w:val="007E6F20"/>
    <w:rsid w:val="007E6F51"/>
    <w:rsid w:val="007E6F59"/>
    <w:rsid w:val="007E6F64"/>
    <w:rsid w:val="007E7024"/>
    <w:rsid w:val="007E70A8"/>
    <w:rsid w:val="007E70BF"/>
    <w:rsid w:val="007E7159"/>
    <w:rsid w:val="007E724E"/>
    <w:rsid w:val="007E72B0"/>
    <w:rsid w:val="007E72BA"/>
    <w:rsid w:val="007E7333"/>
    <w:rsid w:val="007E744B"/>
    <w:rsid w:val="007E749D"/>
    <w:rsid w:val="007E7501"/>
    <w:rsid w:val="007E7537"/>
    <w:rsid w:val="007E7553"/>
    <w:rsid w:val="007E7685"/>
    <w:rsid w:val="007E76B9"/>
    <w:rsid w:val="007E7797"/>
    <w:rsid w:val="007E7799"/>
    <w:rsid w:val="007E783F"/>
    <w:rsid w:val="007E78DC"/>
    <w:rsid w:val="007E78F4"/>
    <w:rsid w:val="007E7A13"/>
    <w:rsid w:val="007E7AB7"/>
    <w:rsid w:val="007E7ADF"/>
    <w:rsid w:val="007E7B14"/>
    <w:rsid w:val="007E7B65"/>
    <w:rsid w:val="007E7D39"/>
    <w:rsid w:val="007E7D90"/>
    <w:rsid w:val="007E7E56"/>
    <w:rsid w:val="007E7EE1"/>
    <w:rsid w:val="007E7F44"/>
    <w:rsid w:val="007F000F"/>
    <w:rsid w:val="007F0049"/>
    <w:rsid w:val="007F0069"/>
    <w:rsid w:val="007F018E"/>
    <w:rsid w:val="007F01EF"/>
    <w:rsid w:val="007F021D"/>
    <w:rsid w:val="007F02D4"/>
    <w:rsid w:val="007F039C"/>
    <w:rsid w:val="007F03E0"/>
    <w:rsid w:val="007F03EC"/>
    <w:rsid w:val="007F0429"/>
    <w:rsid w:val="007F050A"/>
    <w:rsid w:val="007F0535"/>
    <w:rsid w:val="007F05E0"/>
    <w:rsid w:val="007F05EB"/>
    <w:rsid w:val="007F0605"/>
    <w:rsid w:val="007F069B"/>
    <w:rsid w:val="007F06AB"/>
    <w:rsid w:val="007F06D4"/>
    <w:rsid w:val="007F0751"/>
    <w:rsid w:val="007F07D8"/>
    <w:rsid w:val="007F07E1"/>
    <w:rsid w:val="007F08CE"/>
    <w:rsid w:val="007F08FD"/>
    <w:rsid w:val="007F0AD5"/>
    <w:rsid w:val="007F0C8A"/>
    <w:rsid w:val="007F0D3F"/>
    <w:rsid w:val="007F0DF2"/>
    <w:rsid w:val="007F0EDA"/>
    <w:rsid w:val="007F0EF1"/>
    <w:rsid w:val="007F10A6"/>
    <w:rsid w:val="007F11D5"/>
    <w:rsid w:val="007F1228"/>
    <w:rsid w:val="007F126D"/>
    <w:rsid w:val="007F1271"/>
    <w:rsid w:val="007F12E1"/>
    <w:rsid w:val="007F135C"/>
    <w:rsid w:val="007F13CC"/>
    <w:rsid w:val="007F13ED"/>
    <w:rsid w:val="007F141A"/>
    <w:rsid w:val="007F14AA"/>
    <w:rsid w:val="007F14D1"/>
    <w:rsid w:val="007F14E5"/>
    <w:rsid w:val="007F166C"/>
    <w:rsid w:val="007F16A9"/>
    <w:rsid w:val="007F16E6"/>
    <w:rsid w:val="007F177E"/>
    <w:rsid w:val="007F179D"/>
    <w:rsid w:val="007F17A8"/>
    <w:rsid w:val="007F17F1"/>
    <w:rsid w:val="007F1876"/>
    <w:rsid w:val="007F1877"/>
    <w:rsid w:val="007F18A1"/>
    <w:rsid w:val="007F18CD"/>
    <w:rsid w:val="007F191F"/>
    <w:rsid w:val="007F1938"/>
    <w:rsid w:val="007F197B"/>
    <w:rsid w:val="007F19F2"/>
    <w:rsid w:val="007F1A3D"/>
    <w:rsid w:val="007F1A53"/>
    <w:rsid w:val="007F1A73"/>
    <w:rsid w:val="007F1A87"/>
    <w:rsid w:val="007F1AB6"/>
    <w:rsid w:val="007F1B45"/>
    <w:rsid w:val="007F1B5A"/>
    <w:rsid w:val="007F1C63"/>
    <w:rsid w:val="007F1C72"/>
    <w:rsid w:val="007F1C95"/>
    <w:rsid w:val="007F1D6C"/>
    <w:rsid w:val="007F1E13"/>
    <w:rsid w:val="007F1F14"/>
    <w:rsid w:val="007F2098"/>
    <w:rsid w:val="007F2116"/>
    <w:rsid w:val="007F2134"/>
    <w:rsid w:val="007F2230"/>
    <w:rsid w:val="007F2281"/>
    <w:rsid w:val="007F2384"/>
    <w:rsid w:val="007F243D"/>
    <w:rsid w:val="007F244F"/>
    <w:rsid w:val="007F250E"/>
    <w:rsid w:val="007F2550"/>
    <w:rsid w:val="007F255D"/>
    <w:rsid w:val="007F25D2"/>
    <w:rsid w:val="007F26D1"/>
    <w:rsid w:val="007F26F1"/>
    <w:rsid w:val="007F26F4"/>
    <w:rsid w:val="007F272C"/>
    <w:rsid w:val="007F27DE"/>
    <w:rsid w:val="007F281F"/>
    <w:rsid w:val="007F285A"/>
    <w:rsid w:val="007F28D9"/>
    <w:rsid w:val="007F28E7"/>
    <w:rsid w:val="007F2930"/>
    <w:rsid w:val="007F293C"/>
    <w:rsid w:val="007F2960"/>
    <w:rsid w:val="007F29B8"/>
    <w:rsid w:val="007F2A01"/>
    <w:rsid w:val="007F2A34"/>
    <w:rsid w:val="007F2A6F"/>
    <w:rsid w:val="007F2A75"/>
    <w:rsid w:val="007F2B55"/>
    <w:rsid w:val="007F2BC1"/>
    <w:rsid w:val="007F2C97"/>
    <w:rsid w:val="007F2CFD"/>
    <w:rsid w:val="007F2D23"/>
    <w:rsid w:val="007F2D48"/>
    <w:rsid w:val="007F2D51"/>
    <w:rsid w:val="007F2DBF"/>
    <w:rsid w:val="007F2E28"/>
    <w:rsid w:val="007F2E51"/>
    <w:rsid w:val="007F2E5C"/>
    <w:rsid w:val="007F2F6C"/>
    <w:rsid w:val="007F2F9E"/>
    <w:rsid w:val="007F308B"/>
    <w:rsid w:val="007F3173"/>
    <w:rsid w:val="007F3201"/>
    <w:rsid w:val="007F3240"/>
    <w:rsid w:val="007F326D"/>
    <w:rsid w:val="007F32A2"/>
    <w:rsid w:val="007F32B1"/>
    <w:rsid w:val="007F3311"/>
    <w:rsid w:val="007F3320"/>
    <w:rsid w:val="007F335E"/>
    <w:rsid w:val="007F336A"/>
    <w:rsid w:val="007F33C6"/>
    <w:rsid w:val="007F3424"/>
    <w:rsid w:val="007F352B"/>
    <w:rsid w:val="007F357A"/>
    <w:rsid w:val="007F3711"/>
    <w:rsid w:val="007F373C"/>
    <w:rsid w:val="007F37A9"/>
    <w:rsid w:val="007F37C5"/>
    <w:rsid w:val="007F37E6"/>
    <w:rsid w:val="007F3839"/>
    <w:rsid w:val="007F386D"/>
    <w:rsid w:val="007F38D7"/>
    <w:rsid w:val="007F395C"/>
    <w:rsid w:val="007F39F8"/>
    <w:rsid w:val="007F3A1A"/>
    <w:rsid w:val="007F3A7A"/>
    <w:rsid w:val="007F3C01"/>
    <w:rsid w:val="007F3C3B"/>
    <w:rsid w:val="007F3C6B"/>
    <w:rsid w:val="007F3E7C"/>
    <w:rsid w:val="007F3E8F"/>
    <w:rsid w:val="007F3EA1"/>
    <w:rsid w:val="007F3EB0"/>
    <w:rsid w:val="007F3F51"/>
    <w:rsid w:val="007F40EE"/>
    <w:rsid w:val="007F4142"/>
    <w:rsid w:val="007F41B8"/>
    <w:rsid w:val="007F41EA"/>
    <w:rsid w:val="007F4235"/>
    <w:rsid w:val="007F429F"/>
    <w:rsid w:val="007F42E7"/>
    <w:rsid w:val="007F4310"/>
    <w:rsid w:val="007F434E"/>
    <w:rsid w:val="007F4359"/>
    <w:rsid w:val="007F4384"/>
    <w:rsid w:val="007F4398"/>
    <w:rsid w:val="007F43C9"/>
    <w:rsid w:val="007F4484"/>
    <w:rsid w:val="007F4518"/>
    <w:rsid w:val="007F4544"/>
    <w:rsid w:val="007F4546"/>
    <w:rsid w:val="007F4596"/>
    <w:rsid w:val="007F45AD"/>
    <w:rsid w:val="007F463F"/>
    <w:rsid w:val="007F46EA"/>
    <w:rsid w:val="007F47AA"/>
    <w:rsid w:val="007F47C4"/>
    <w:rsid w:val="007F47E3"/>
    <w:rsid w:val="007F47F6"/>
    <w:rsid w:val="007F48CC"/>
    <w:rsid w:val="007F4916"/>
    <w:rsid w:val="007F491B"/>
    <w:rsid w:val="007F4952"/>
    <w:rsid w:val="007F4957"/>
    <w:rsid w:val="007F499B"/>
    <w:rsid w:val="007F49F5"/>
    <w:rsid w:val="007F4A28"/>
    <w:rsid w:val="007F4A70"/>
    <w:rsid w:val="007F4C26"/>
    <w:rsid w:val="007F4C4D"/>
    <w:rsid w:val="007F4C88"/>
    <w:rsid w:val="007F4CCB"/>
    <w:rsid w:val="007F4D07"/>
    <w:rsid w:val="007F4D11"/>
    <w:rsid w:val="007F4D7B"/>
    <w:rsid w:val="007F4E02"/>
    <w:rsid w:val="007F4E4C"/>
    <w:rsid w:val="007F4F5A"/>
    <w:rsid w:val="007F4FA2"/>
    <w:rsid w:val="007F5004"/>
    <w:rsid w:val="007F5024"/>
    <w:rsid w:val="007F510C"/>
    <w:rsid w:val="007F5114"/>
    <w:rsid w:val="007F517E"/>
    <w:rsid w:val="007F51B9"/>
    <w:rsid w:val="007F5256"/>
    <w:rsid w:val="007F526A"/>
    <w:rsid w:val="007F529D"/>
    <w:rsid w:val="007F5312"/>
    <w:rsid w:val="007F555B"/>
    <w:rsid w:val="007F560F"/>
    <w:rsid w:val="007F5696"/>
    <w:rsid w:val="007F570C"/>
    <w:rsid w:val="007F57B7"/>
    <w:rsid w:val="007F57D5"/>
    <w:rsid w:val="007F59FB"/>
    <w:rsid w:val="007F5BE2"/>
    <w:rsid w:val="007F5D2B"/>
    <w:rsid w:val="007F5DF6"/>
    <w:rsid w:val="007F5E17"/>
    <w:rsid w:val="007F5E1E"/>
    <w:rsid w:val="007F5E93"/>
    <w:rsid w:val="007F5F65"/>
    <w:rsid w:val="007F5F6D"/>
    <w:rsid w:val="007F602B"/>
    <w:rsid w:val="007F615A"/>
    <w:rsid w:val="007F615E"/>
    <w:rsid w:val="007F6172"/>
    <w:rsid w:val="007F6180"/>
    <w:rsid w:val="007F6329"/>
    <w:rsid w:val="007F632F"/>
    <w:rsid w:val="007F635D"/>
    <w:rsid w:val="007F649F"/>
    <w:rsid w:val="007F64B6"/>
    <w:rsid w:val="007F64BC"/>
    <w:rsid w:val="007F6522"/>
    <w:rsid w:val="007F65E7"/>
    <w:rsid w:val="007F662F"/>
    <w:rsid w:val="007F665A"/>
    <w:rsid w:val="007F666E"/>
    <w:rsid w:val="007F6671"/>
    <w:rsid w:val="007F66A0"/>
    <w:rsid w:val="007F680F"/>
    <w:rsid w:val="007F6836"/>
    <w:rsid w:val="007F686E"/>
    <w:rsid w:val="007F68BE"/>
    <w:rsid w:val="007F6956"/>
    <w:rsid w:val="007F6B6F"/>
    <w:rsid w:val="007F6B80"/>
    <w:rsid w:val="007F6BAC"/>
    <w:rsid w:val="007F6BDD"/>
    <w:rsid w:val="007F6CA7"/>
    <w:rsid w:val="007F6CD3"/>
    <w:rsid w:val="007F6CE7"/>
    <w:rsid w:val="007F6D73"/>
    <w:rsid w:val="007F6D77"/>
    <w:rsid w:val="007F6D7E"/>
    <w:rsid w:val="007F6E3A"/>
    <w:rsid w:val="007F6E77"/>
    <w:rsid w:val="007F6EA2"/>
    <w:rsid w:val="007F702A"/>
    <w:rsid w:val="007F7059"/>
    <w:rsid w:val="007F7073"/>
    <w:rsid w:val="007F70CC"/>
    <w:rsid w:val="007F70E1"/>
    <w:rsid w:val="007F7106"/>
    <w:rsid w:val="007F7131"/>
    <w:rsid w:val="007F7318"/>
    <w:rsid w:val="007F7357"/>
    <w:rsid w:val="007F74BE"/>
    <w:rsid w:val="007F74ED"/>
    <w:rsid w:val="007F7564"/>
    <w:rsid w:val="007F7696"/>
    <w:rsid w:val="007F76BC"/>
    <w:rsid w:val="007F7704"/>
    <w:rsid w:val="007F7705"/>
    <w:rsid w:val="007F77D2"/>
    <w:rsid w:val="007F77F0"/>
    <w:rsid w:val="007F78D6"/>
    <w:rsid w:val="007F790B"/>
    <w:rsid w:val="007F7989"/>
    <w:rsid w:val="007F798A"/>
    <w:rsid w:val="007F7A22"/>
    <w:rsid w:val="007F7A51"/>
    <w:rsid w:val="007F7B0E"/>
    <w:rsid w:val="007F7B13"/>
    <w:rsid w:val="007F7BC0"/>
    <w:rsid w:val="007F7C6E"/>
    <w:rsid w:val="007F7CE5"/>
    <w:rsid w:val="007F7D08"/>
    <w:rsid w:val="007F7D40"/>
    <w:rsid w:val="007F7D4C"/>
    <w:rsid w:val="007F7DE9"/>
    <w:rsid w:val="007F7FC1"/>
    <w:rsid w:val="00800172"/>
    <w:rsid w:val="00800184"/>
    <w:rsid w:val="00800195"/>
    <w:rsid w:val="008001DD"/>
    <w:rsid w:val="00800207"/>
    <w:rsid w:val="00800292"/>
    <w:rsid w:val="008002DC"/>
    <w:rsid w:val="008002DD"/>
    <w:rsid w:val="00800325"/>
    <w:rsid w:val="00800342"/>
    <w:rsid w:val="0080034A"/>
    <w:rsid w:val="0080046B"/>
    <w:rsid w:val="00800470"/>
    <w:rsid w:val="008004F1"/>
    <w:rsid w:val="00800501"/>
    <w:rsid w:val="00800504"/>
    <w:rsid w:val="0080050A"/>
    <w:rsid w:val="008005D3"/>
    <w:rsid w:val="00800696"/>
    <w:rsid w:val="008006D6"/>
    <w:rsid w:val="008006F2"/>
    <w:rsid w:val="0080073D"/>
    <w:rsid w:val="00800846"/>
    <w:rsid w:val="00800852"/>
    <w:rsid w:val="00800865"/>
    <w:rsid w:val="00800883"/>
    <w:rsid w:val="00800950"/>
    <w:rsid w:val="008009AF"/>
    <w:rsid w:val="00800A6B"/>
    <w:rsid w:val="00800AD3"/>
    <w:rsid w:val="00800AFB"/>
    <w:rsid w:val="00800B24"/>
    <w:rsid w:val="00800DD5"/>
    <w:rsid w:val="00800DDD"/>
    <w:rsid w:val="00800F86"/>
    <w:rsid w:val="00800FE3"/>
    <w:rsid w:val="008010C1"/>
    <w:rsid w:val="0080117A"/>
    <w:rsid w:val="00801265"/>
    <w:rsid w:val="008012A6"/>
    <w:rsid w:val="00801305"/>
    <w:rsid w:val="00801355"/>
    <w:rsid w:val="0080136C"/>
    <w:rsid w:val="008013ED"/>
    <w:rsid w:val="0080146B"/>
    <w:rsid w:val="00801483"/>
    <w:rsid w:val="008014C6"/>
    <w:rsid w:val="00801508"/>
    <w:rsid w:val="0080150D"/>
    <w:rsid w:val="0080153C"/>
    <w:rsid w:val="00801563"/>
    <w:rsid w:val="00801590"/>
    <w:rsid w:val="008015CC"/>
    <w:rsid w:val="0080168D"/>
    <w:rsid w:val="008016EC"/>
    <w:rsid w:val="00801746"/>
    <w:rsid w:val="008017BB"/>
    <w:rsid w:val="008017C6"/>
    <w:rsid w:val="008018E5"/>
    <w:rsid w:val="008018F0"/>
    <w:rsid w:val="00801992"/>
    <w:rsid w:val="008019A5"/>
    <w:rsid w:val="00801AB3"/>
    <w:rsid w:val="00801B4D"/>
    <w:rsid w:val="00801C50"/>
    <w:rsid w:val="00801C83"/>
    <w:rsid w:val="00801C8B"/>
    <w:rsid w:val="00801CBD"/>
    <w:rsid w:val="00801CD3"/>
    <w:rsid w:val="00801DEA"/>
    <w:rsid w:val="00801EFE"/>
    <w:rsid w:val="00801F52"/>
    <w:rsid w:val="00801FB6"/>
    <w:rsid w:val="00801FFC"/>
    <w:rsid w:val="00802088"/>
    <w:rsid w:val="00802163"/>
    <w:rsid w:val="008021D4"/>
    <w:rsid w:val="008022CF"/>
    <w:rsid w:val="008023F6"/>
    <w:rsid w:val="008024FF"/>
    <w:rsid w:val="008025BF"/>
    <w:rsid w:val="00802613"/>
    <w:rsid w:val="008026AF"/>
    <w:rsid w:val="0080271E"/>
    <w:rsid w:val="00802776"/>
    <w:rsid w:val="00802A4B"/>
    <w:rsid w:val="00802A7F"/>
    <w:rsid w:val="00802AAE"/>
    <w:rsid w:val="00802B12"/>
    <w:rsid w:val="00802B98"/>
    <w:rsid w:val="00802C21"/>
    <w:rsid w:val="00802CF4"/>
    <w:rsid w:val="00802D0D"/>
    <w:rsid w:val="00802D83"/>
    <w:rsid w:val="00802DBA"/>
    <w:rsid w:val="00802DC6"/>
    <w:rsid w:val="00802E86"/>
    <w:rsid w:val="00802EB3"/>
    <w:rsid w:val="00802F63"/>
    <w:rsid w:val="0080300A"/>
    <w:rsid w:val="00803028"/>
    <w:rsid w:val="008030B2"/>
    <w:rsid w:val="0080317D"/>
    <w:rsid w:val="008031A2"/>
    <w:rsid w:val="0080323E"/>
    <w:rsid w:val="00803282"/>
    <w:rsid w:val="008033D8"/>
    <w:rsid w:val="0080347D"/>
    <w:rsid w:val="00803519"/>
    <w:rsid w:val="0080356F"/>
    <w:rsid w:val="008035CB"/>
    <w:rsid w:val="008035D1"/>
    <w:rsid w:val="008036E8"/>
    <w:rsid w:val="008037BA"/>
    <w:rsid w:val="008037E6"/>
    <w:rsid w:val="008037EE"/>
    <w:rsid w:val="008038BF"/>
    <w:rsid w:val="00803928"/>
    <w:rsid w:val="0080395A"/>
    <w:rsid w:val="0080399E"/>
    <w:rsid w:val="008039E9"/>
    <w:rsid w:val="00803A33"/>
    <w:rsid w:val="00803ABF"/>
    <w:rsid w:val="00803ACF"/>
    <w:rsid w:val="00803B26"/>
    <w:rsid w:val="00803B2D"/>
    <w:rsid w:val="00803B50"/>
    <w:rsid w:val="00803B62"/>
    <w:rsid w:val="00803BAE"/>
    <w:rsid w:val="00803BB3"/>
    <w:rsid w:val="00803C7C"/>
    <w:rsid w:val="00803CEA"/>
    <w:rsid w:val="00803DFC"/>
    <w:rsid w:val="00803FED"/>
    <w:rsid w:val="00804006"/>
    <w:rsid w:val="00804093"/>
    <w:rsid w:val="008040AE"/>
    <w:rsid w:val="008040D7"/>
    <w:rsid w:val="00804275"/>
    <w:rsid w:val="0080437B"/>
    <w:rsid w:val="00804569"/>
    <w:rsid w:val="0080462F"/>
    <w:rsid w:val="00804637"/>
    <w:rsid w:val="0080466A"/>
    <w:rsid w:val="0080466E"/>
    <w:rsid w:val="008046B1"/>
    <w:rsid w:val="008046B2"/>
    <w:rsid w:val="0080496F"/>
    <w:rsid w:val="00804A00"/>
    <w:rsid w:val="00804B67"/>
    <w:rsid w:val="00804BA4"/>
    <w:rsid w:val="00804CE3"/>
    <w:rsid w:val="00804D24"/>
    <w:rsid w:val="00804D8D"/>
    <w:rsid w:val="00804DE6"/>
    <w:rsid w:val="00804EC1"/>
    <w:rsid w:val="00804EF6"/>
    <w:rsid w:val="00804F7C"/>
    <w:rsid w:val="00804FB7"/>
    <w:rsid w:val="00804FE2"/>
    <w:rsid w:val="00804FEC"/>
    <w:rsid w:val="008052D5"/>
    <w:rsid w:val="00805313"/>
    <w:rsid w:val="00805446"/>
    <w:rsid w:val="00805495"/>
    <w:rsid w:val="008054FB"/>
    <w:rsid w:val="00805501"/>
    <w:rsid w:val="0080555B"/>
    <w:rsid w:val="00805573"/>
    <w:rsid w:val="008055F1"/>
    <w:rsid w:val="00805657"/>
    <w:rsid w:val="00805674"/>
    <w:rsid w:val="00805741"/>
    <w:rsid w:val="008057A5"/>
    <w:rsid w:val="0080581E"/>
    <w:rsid w:val="0080585C"/>
    <w:rsid w:val="0080597E"/>
    <w:rsid w:val="00805992"/>
    <w:rsid w:val="008059FF"/>
    <w:rsid w:val="00805A25"/>
    <w:rsid w:val="00805AD8"/>
    <w:rsid w:val="00805B32"/>
    <w:rsid w:val="00805BBF"/>
    <w:rsid w:val="00805C99"/>
    <w:rsid w:val="00805CB3"/>
    <w:rsid w:val="00805CB8"/>
    <w:rsid w:val="00805CF6"/>
    <w:rsid w:val="00805D6F"/>
    <w:rsid w:val="00805E08"/>
    <w:rsid w:val="00805E36"/>
    <w:rsid w:val="00805E3B"/>
    <w:rsid w:val="00805E94"/>
    <w:rsid w:val="00805F31"/>
    <w:rsid w:val="00805FE1"/>
    <w:rsid w:val="0080606A"/>
    <w:rsid w:val="008061A7"/>
    <w:rsid w:val="008062E7"/>
    <w:rsid w:val="008062E8"/>
    <w:rsid w:val="008062F7"/>
    <w:rsid w:val="008063B1"/>
    <w:rsid w:val="008063EB"/>
    <w:rsid w:val="0080640C"/>
    <w:rsid w:val="008064F8"/>
    <w:rsid w:val="00806595"/>
    <w:rsid w:val="008065AA"/>
    <w:rsid w:val="0080660C"/>
    <w:rsid w:val="008066AB"/>
    <w:rsid w:val="00806722"/>
    <w:rsid w:val="00806730"/>
    <w:rsid w:val="0080675C"/>
    <w:rsid w:val="00806797"/>
    <w:rsid w:val="008068CF"/>
    <w:rsid w:val="00806901"/>
    <w:rsid w:val="00806927"/>
    <w:rsid w:val="00806979"/>
    <w:rsid w:val="008069D7"/>
    <w:rsid w:val="00806AB3"/>
    <w:rsid w:val="00806B9F"/>
    <w:rsid w:val="00806C1B"/>
    <w:rsid w:val="00806C22"/>
    <w:rsid w:val="00806D33"/>
    <w:rsid w:val="00806D54"/>
    <w:rsid w:val="00806D80"/>
    <w:rsid w:val="00806D99"/>
    <w:rsid w:val="00806E40"/>
    <w:rsid w:val="00806E44"/>
    <w:rsid w:val="00806EE1"/>
    <w:rsid w:val="00807097"/>
    <w:rsid w:val="008071D5"/>
    <w:rsid w:val="008072AE"/>
    <w:rsid w:val="00807344"/>
    <w:rsid w:val="00807364"/>
    <w:rsid w:val="0080741B"/>
    <w:rsid w:val="00807462"/>
    <w:rsid w:val="0080747F"/>
    <w:rsid w:val="008075BB"/>
    <w:rsid w:val="00807626"/>
    <w:rsid w:val="008076F1"/>
    <w:rsid w:val="0080779C"/>
    <w:rsid w:val="008077BC"/>
    <w:rsid w:val="008077BF"/>
    <w:rsid w:val="0080780D"/>
    <w:rsid w:val="00807830"/>
    <w:rsid w:val="0080784E"/>
    <w:rsid w:val="008078F3"/>
    <w:rsid w:val="008078F7"/>
    <w:rsid w:val="00807969"/>
    <w:rsid w:val="008079DF"/>
    <w:rsid w:val="00807ACC"/>
    <w:rsid w:val="00807BBD"/>
    <w:rsid w:val="00807BD3"/>
    <w:rsid w:val="00807C05"/>
    <w:rsid w:val="00807C61"/>
    <w:rsid w:val="00807C8A"/>
    <w:rsid w:val="00807CB7"/>
    <w:rsid w:val="00807D29"/>
    <w:rsid w:val="00807D52"/>
    <w:rsid w:val="00807DE5"/>
    <w:rsid w:val="00807E82"/>
    <w:rsid w:val="00807EC9"/>
    <w:rsid w:val="00807FBE"/>
    <w:rsid w:val="00807FCF"/>
    <w:rsid w:val="008100A1"/>
    <w:rsid w:val="008100BD"/>
    <w:rsid w:val="00810114"/>
    <w:rsid w:val="0081018C"/>
    <w:rsid w:val="008101D2"/>
    <w:rsid w:val="008101DB"/>
    <w:rsid w:val="00810295"/>
    <w:rsid w:val="0081030B"/>
    <w:rsid w:val="00810351"/>
    <w:rsid w:val="00810353"/>
    <w:rsid w:val="00810536"/>
    <w:rsid w:val="0081054A"/>
    <w:rsid w:val="008105DE"/>
    <w:rsid w:val="00810610"/>
    <w:rsid w:val="00810630"/>
    <w:rsid w:val="00810635"/>
    <w:rsid w:val="0081079A"/>
    <w:rsid w:val="00810804"/>
    <w:rsid w:val="00810813"/>
    <w:rsid w:val="008108DC"/>
    <w:rsid w:val="00810A60"/>
    <w:rsid w:val="00810AB9"/>
    <w:rsid w:val="00810AC0"/>
    <w:rsid w:val="00810AE1"/>
    <w:rsid w:val="00810AEF"/>
    <w:rsid w:val="00810AF9"/>
    <w:rsid w:val="00810BBA"/>
    <w:rsid w:val="00810C20"/>
    <w:rsid w:val="00810C5C"/>
    <w:rsid w:val="00810D6E"/>
    <w:rsid w:val="00810EB9"/>
    <w:rsid w:val="00810EC6"/>
    <w:rsid w:val="00810F35"/>
    <w:rsid w:val="00810F8D"/>
    <w:rsid w:val="00810FB2"/>
    <w:rsid w:val="00810FC0"/>
    <w:rsid w:val="00811142"/>
    <w:rsid w:val="0081114F"/>
    <w:rsid w:val="0081115A"/>
    <w:rsid w:val="00811161"/>
    <w:rsid w:val="008112A5"/>
    <w:rsid w:val="008112AD"/>
    <w:rsid w:val="008113D0"/>
    <w:rsid w:val="008114B7"/>
    <w:rsid w:val="00811522"/>
    <w:rsid w:val="00811580"/>
    <w:rsid w:val="008115D3"/>
    <w:rsid w:val="0081167A"/>
    <w:rsid w:val="008116D5"/>
    <w:rsid w:val="00811773"/>
    <w:rsid w:val="00811783"/>
    <w:rsid w:val="0081183A"/>
    <w:rsid w:val="0081184A"/>
    <w:rsid w:val="00811936"/>
    <w:rsid w:val="00811AAD"/>
    <w:rsid w:val="00811ADB"/>
    <w:rsid w:val="00811B78"/>
    <w:rsid w:val="00811BB5"/>
    <w:rsid w:val="00811CAA"/>
    <w:rsid w:val="00811D2C"/>
    <w:rsid w:val="00811D70"/>
    <w:rsid w:val="00811DE8"/>
    <w:rsid w:val="00811E35"/>
    <w:rsid w:val="00811E4A"/>
    <w:rsid w:val="00811E74"/>
    <w:rsid w:val="00811E7B"/>
    <w:rsid w:val="00811F22"/>
    <w:rsid w:val="00812017"/>
    <w:rsid w:val="008120CA"/>
    <w:rsid w:val="00812100"/>
    <w:rsid w:val="0081230C"/>
    <w:rsid w:val="0081239D"/>
    <w:rsid w:val="00812431"/>
    <w:rsid w:val="00812469"/>
    <w:rsid w:val="008124AC"/>
    <w:rsid w:val="00812572"/>
    <w:rsid w:val="00812639"/>
    <w:rsid w:val="0081264F"/>
    <w:rsid w:val="00812699"/>
    <w:rsid w:val="00812786"/>
    <w:rsid w:val="0081281D"/>
    <w:rsid w:val="00812885"/>
    <w:rsid w:val="008128AA"/>
    <w:rsid w:val="008128F5"/>
    <w:rsid w:val="0081296A"/>
    <w:rsid w:val="008129EE"/>
    <w:rsid w:val="00812A89"/>
    <w:rsid w:val="00812A8A"/>
    <w:rsid w:val="00812B1D"/>
    <w:rsid w:val="00812B25"/>
    <w:rsid w:val="00812BA7"/>
    <w:rsid w:val="00812BE2"/>
    <w:rsid w:val="00812CBD"/>
    <w:rsid w:val="00812CBE"/>
    <w:rsid w:val="00812F57"/>
    <w:rsid w:val="00813005"/>
    <w:rsid w:val="00813037"/>
    <w:rsid w:val="0081305D"/>
    <w:rsid w:val="0081313F"/>
    <w:rsid w:val="00813236"/>
    <w:rsid w:val="00813264"/>
    <w:rsid w:val="0081328D"/>
    <w:rsid w:val="00813314"/>
    <w:rsid w:val="00813450"/>
    <w:rsid w:val="00813508"/>
    <w:rsid w:val="00813577"/>
    <w:rsid w:val="008136BB"/>
    <w:rsid w:val="008136DD"/>
    <w:rsid w:val="008136FF"/>
    <w:rsid w:val="00813802"/>
    <w:rsid w:val="00813908"/>
    <w:rsid w:val="00813911"/>
    <w:rsid w:val="0081393B"/>
    <w:rsid w:val="00813954"/>
    <w:rsid w:val="0081397D"/>
    <w:rsid w:val="008139C0"/>
    <w:rsid w:val="00813A7D"/>
    <w:rsid w:val="00813A7E"/>
    <w:rsid w:val="00813A94"/>
    <w:rsid w:val="00813AAF"/>
    <w:rsid w:val="00813BA2"/>
    <w:rsid w:val="00813BA3"/>
    <w:rsid w:val="00813CAF"/>
    <w:rsid w:val="00813D48"/>
    <w:rsid w:val="00813EA8"/>
    <w:rsid w:val="00813ECE"/>
    <w:rsid w:val="00813F36"/>
    <w:rsid w:val="0081401E"/>
    <w:rsid w:val="00814035"/>
    <w:rsid w:val="00814037"/>
    <w:rsid w:val="00814071"/>
    <w:rsid w:val="008140BC"/>
    <w:rsid w:val="008140C6"/>
    <w:rsid w:val="008140E5"/>
    <w:rsid w:val="008142DF"/>
    <w:rsid w:val="00814386"/>
    <w:rsid w:val="00814432"/>
    <w:rsid w:val="00814469"/>
    <w:rsid w:val="00814486"/>
    <w:rsid w:val="008144B0"/>
    <w:rsid w:val="008145B3"/>
    <w:rsid w:val="008145D0"/>
    <w:rsid w:val="008145F5"/>
    <w:rsid w:val="00814659"/>
    <w:rsid w:val="008146C7"/>
    <w:rsid w:val="00814784"/>
    <w:rsid w:val="008147E5"/>
    <w:rsid w:val="008147E6"/>
    <w:rsid w:val="0081483B"/>
    <w:rsid w:val="0081489C"/>
    <w:rsid w:val="0081494E"/>
    <w:rsid w:val="00814CA4"/>
    <w:rsid w:val="00814CA6"/>
    <w:rsid w:val="00814CED"/>
    <w:rsid w:val="00814D09"/>
    <w:rsid w:val="00814DD9"/>
    <w:rsid w:val="00814F24"/>
    <w:rsid w:val="00814F2A"/>
    <w:rsid w:val="00814F9A"/>
    <w:rsid w:val="00814FC1"/>
    <w:rsid w:val="00814FFF"/>
    <w:rsid w:val="0081502C"/>
    <w:rsid w:val="0081518E"/>
    <w:rsid w:val="008151B6"/>
    <w:rsid w:val="00815226"/>
    <w:rsid w:val="00815295"/>
    <w:rsid w:val="008152A6"/>
    <w:rsid w:val="008152D7"/>
    <w:rsid w:val="00815388"/>
    <w:rsid w:val="008153CA"/>
    <w:rsid w:val="00815413"/>
    <w:rsid w:val="00815437"/>
    <w:rsid w:val="00815484"/>
    <w:rsid w:val="0081558E"/>
    <w:rsid w:val="008156DA"/>
    <w:rsid w:val="008157E3"/>
    <w:rsid w:val="00815828"/>
    <w:rsid w:val="0081584D"/>
    <w:rsid w:val="00815878"/>
    <w:rsid w:val="00815883"/>
    <w:rsid w:val="008158CD"/>
    <w:rsid w:val="008158D9"/>
    <w:rsid w:val="008159C8"/>
    <w:rsid w:val="00815AE9"/>
    <w:rsid w:val="00815B27"/>
    <w:rsid w:val="00815B5A"/>
    <w:rsid w:val="00815C93"/>
    <w:rsid w:val="00815CA4"/>
    <w:rsid w:val="00815CEC"/>
    <w:rsid w:val="00815D04"/>
    <w:rsid w:val="00815D0E"/>
    <w:rsid w:val="00815D55"/>
    <w:rsid w:val="00815D5B"/>
    <w:rsid w:val="00815D9F"/>
    <w:rsid w:val="00815DE0"/>
    <w:rsid w:val="00815DEF"/>
    <w:rsid w:val="00815E17"/>
    <w:rsid w:val="00815E96"/>
    <w:rsid w:val="00815F75"/>
    <w:rsid w:val="00816098"/>
    <w:rsid w:val="00816113"/>
    <w:rsid w:val="0081613A"/>
    <w:rsid w:val="008161B0"/>
    <w:rsid w:val="008161B1"/>
    <w:rsid w:val="008162D1"/>
    <w:rsid w:val="0081632F"/>
    <w:rsid w:val="00816335"/>
    <w:rsid w:val="00816352"/>
    <w:rsid w:val="0081640F"/>
    <w:rsid w:val="00816410"/>
    <w:rsid w:val="00816449"/>
    <w:rsid w:val="0081647F"/>
    <w:rsid w:val="0081650E"/>
    <w:rsid w:val="00816694"/>
    <w:rsid w:val="00816696"/>
    <w:rsid w:val="008166C7"/>
    <w:rsid w:val="008166E0"/>
    <w:rsid w:val="00816772"/>
    <w:rsid w:val="0081684A"/>
    <w:rsid w:val="008169B9"/>
    <w:rsid w:val="00816A68"/>
    <w:rsid w:val="00816A9D"/>
    <w:rsid w:val="00816AA4"/>
    <w:rsid w:val="00816C1A"/>
    <w:rsid w:val="00816C6B"/>
    <w:rsid w:val="00816C9D"/>
    <w:rsid w:val="00816CCF"/>
    <w:rsid w:val="00816D08"/>
    <w:rsid w:val="00816D13"/>
    <w:rsid w:val="00816D29"/>
    <w:rsid w:val="00816D8F"/>
    <w:rsid w:val="00816D94"/>
    <w:rsid w:val="00816DDD"/>
    <w:rsid w:val="00816E5E"/>
    <w:rsid w:val="00816FF9"/>
    <w:rsid w:val="00817053"/>
    <w:rsid w:val="00817101"/>
    <w:rsid w:val="0081717A"/>
    <w:rsid w:val="008171DC"/>
    <w:rsid w:val="008172DE"/>
    <w:rsid w:val="008173F6"/>
    <w:rsid w:val="0081750C"/>
    <w:rsid w:val="0081754E"/>
    <w:rsid w:val="00817570"/>
    <w:rsid w:val="0081757A"/>
    <w:rsid w:val="0081758B"/>
    <w:rsid w:val="008175C6"/>
    <w:rsid w:val="008175FC"/>
    <w:rsid w:val="00817747"/>
    <w:rsid w:val="008177AE"/>
    <w:rsid w:val="00817878"/>
    <w:rsid w:val="008178FA"/>
    <w:rsid w:val="00817963"/>
    <w:rsid w:val="00817979"/>
    <w:rsid w:val="0081799E"/>
    <w:rsid w:val="008179AC"/>
    <w:rsid w:val="008179AE"/>
    <w:rsid w:val="00817A1B"/>
    <w:rsid w:val="00817A54"/>
    <w:rsid w:val="00817ADA"/>
    <w:rsid w:val="00817B5A"/>
    <w:rsid w:val="00817BD8"/>
    <w:rsid w:val="00817BE3"/>
    <w:rsid w:val="00817C13"/>
    <w:rsid w:val="00817C1F"/>
    <w:rsid w:val="00817CAD"/>
    <w:rsid w:val="00817D6D"/>
    <w:rsid w:val="00817DA8"/>
    <w:rsid w:val="00817DD5"/>
    <w:rsid w:val="00817E59"/>
    <w:rsid w:val="00817E73"/>
    <w:rsid w:val="00817EE3"/>
    <w:rsid w:val="00817EFB"/>
    <w:rsid w:val="00817F75"/>
    <w:rsid w:val="00817F88"/>
    <w:rsid w:val="00817FC0"/>
    <w:rsid w:val="00820032"/>
    <w:rsid w:val="00820041"/>
    <w:rsid w:val="008200E2"/>
    <w:rsid w:val="008200F9"/>
    <w:rsid w:val="0082012F"/>
    <w:rsid w:val="008201AB"/>
    <w:rsid w:val="008203FD"/>
    <w:rsid w:val="008204DE"/>
    <w:rsid w:val="00820597"/>
    <w:rsid w:val="0082061E"/>
    <w:rsid w:val="00820691"/>
    <w:rsid w:val="00820765"/>
    <w:rsid w:val="008207B9"/>
    <w:rsid w:val="008207F2"/>
    <w:rsid w:val="00820996"/>
    <w:rsid w:val="00820B31"/>
    <w:rsid w:val="00820BB1"/>
    <w:rsid w:val="00820C2E"/>
    <w:rsid w:val="00820C2F"/>
    <w:rsid w:val="00820CC5"/>
    <w:rsid w:val="00820D49"/>
    <w:rsid w:val="00820D70"/>
    <w:rsid w:val="00820D91"/>
    <w:rsid w:val="00820DA5"/>
    <w:rsid w:val="00820DA7"/>
    <w:rsid w:val="00820E12"/>
    <w:rsid w:val="00820EEA"/>
    <w:rsid w:val="00820F74"/>
    <w:rsid w:val="00820F93"/>
    <w:rsid w:val="0082105A"/>
    <w:rsid w:val="00821085"/>
    <w:rsid w:val="008210AB"/>
    <w:rsid w:val="008210F3"/>
    <w:rsid w:val="008211CC"/>
    <w:rsid w:val="00821246"/>
    <w:rsid w:val="00821276"/>
    <w:rsid w:val="00821308"/>
    <w:rsid w:val="0082130C"/>
    <w:rsid w:val="00821392"/>
    <w:rsid w:val="00821444"/>
    <w:rsid w:val="008214A7"/>
    <w:rsid w:val="008214DD"/>
    <w:rsid w:val="008214EB"/>
    <w:rsid w:val="0082150E"/>
    <w:rsid w:val="00821538"/>
    <w:rsid w:val="00821679"/>
    <w:rsid w:val="008216B7"/>
    <w:rsid w:val="008216C6"/>
    <w:rsid w:val="008216FE"/>
    <w:rsid w:val="008217D2"/>
    <w:rsid w:val="008217EE"/>
    <w:rsid w:val="008218A8"/>
    <w:rsid w:val="008218CD"/>
    <w:rsid w:val="0082193F"/>
    <w:rsid w:val="0082199A"/>
    <w:rsid w:val="0082199C"/>
    <w:rsid w:val="00821A0D"/>
    <w:rsid w:val="00821A88"/>
    <w:rsid w:val="00821AE4"/>
    <w:rsid w:val="00821B95"/>
    <w:rsid w:val="00821C2F"/>
    <w:rsid w:val="00821CC7"/>
    <w:rsid w:val="00821CC8"/>
    <w:rsid w:val="00821CEB"/>
    <w:rsid w:val="00821E11"/>
    <w:rsid w:val="00821EB2"/>
    <w:rsid w:val="00821ECD"/>
    <w:rsid w:val="00822042"/>
    <w:rsid w:val="0082205E"/>
    <w:rsid w:val="008220C6"/>
    <w:rsid w:val="008221DD"/>
    <w:rsid w:val="00822202"/>
    <w:rsid w:val="008222E8"/>
    <w:rsid w:val="0082231A"/>
    <w:rsid w:val="0082252C"/>
    <w:rsid w:val="00822533"/>
    <w:rsid w:val="00822618"/>
    <w:rsid w:val="00822661"/>
    <w:rsid w:val="008226E1"/>
    <w:rsid w:val="00822708"/>
    <w:rsid w:val="00822724"/>
    <w:rsid w:val="00822803"/>
    <w:rsid w:val="0082283C"/>
    <w:rsid w:val="00822968"/>
    <w:rsid w:val="0082297D"/>
    <w:rsid w:val="008229B4"/>
    <w:rsid w:val="008229EB"/>
    <w:rsid w:val="008229F1"/>
    <w:rsid w:val="00822A2A"/>
    <w:rsid w:val="00822A4E"/>
    <w:rsid w:val="00822A76"/>
    <w:rsid w:val="00822B73"/>
    <w:rsid w:val="00822C53"/>
    <w:rsid w:val="00822C95"/>
    <w:rsid w:val="00822D04"/>
    <w:rsid w:val="00822E4C"/>
    <w:rsid w:val="00822F38"/>
    <w:rsid w:val="00822F43"/>
    <w:rsid w:val="00822F6C"/>
    <w:rsid w:val="00823070"/>
    <w:rsid w:val="00823129"/>
    <w:rsid w:val="0082316C"/>
    <w:rsid w:val="00823282"/>
    <w:rsid w:val="008232A3"/>
    <w:rsid w:val="008232DD"/>
    <w:rsid w:val="0082330F"/>
    <w:rsid w:val="008233B2"/>
    <w:rsid w:val="008235E6"/>
    <w:rsid w:val="00823616"/>
    <w:rsid w:val="0082362D"/>
    <w:rsid w:val="00823639"/>
    <w:rsid w:val="00823696"/>
    <w:rsid w:val="00823771"/>
    <w:rsid w:val="00823786"/>
    <w:rsid w:val="008237F2"/>
    <w:rsid w:val="0082384A"/>
    <w:rsid w:val="008239AD"/>
    <w:rsid w:val="00823B5F"/>
    <w:rsid w:val="00823B8C"/>
    <w:rsid w:val="00823B9B"/>
    <w:rsid w:val="00823C0A"/>
    <w:rsid w:val="00823C24"/>
    <w:rsid w:val="00823C52"/>
    <w:rsid w:val="00823C5C"/>
    <w:rsid w:val="00823DA5"/>
    <w:rsid w:val="00823DD1"/>
    <w:rsid w:val="00823DF6"/>
    <w:rsid w:val="00823E8F"/>
    <w:rsid w:val="00823F2E"/>
    <w:rsid w:val="00823F87"/>
    <w:rsid w:val="00823F88"/>
    <w:rsid w:val="00823F89"/>
    <w:rsid w:val="00823FEE"/>
    <w:rsid w:val="008240A5"/>
    <w:rsid w:val="008240B8"/>
    <w:rsid w:val="0082413F"/>
    <w:rsid w:val="008241B1"/>
    <w:rsid w:val="00824212"/>
    <w:rsid w:val="0082428E"/>
    <w:rsid w:val="00824366"/>
    <w:rsid w:val="00824382"/>
    <w:rsid w:val="00824434"/>
    <w:rsid w:val="00824459"/>
    <w:rsid w:val="008244AB"/>
    <w:rsid w:val="0082458D"/>
    <w:rsid w:val="0082475D"/>
    <w:rsid w:val="0082477B"/>
    <w:rsid w:val="00824789"/>
    <w:rsid w:val="008247F4"/>
    <w:rsid w:val="0082482E"/>
    <w:rsid w:val="00824863"/>
    <w:rsid w:val="00824A48"/>
    <w:rsid w:val="00824AB9"/>
    <w:rsid w:val="00824AE6"/>
    <w:rsid w:val="00824AED"/>
    <w:rsid w:val="00824AFC"/>
    <w:rsid w:val="00824B07"/>
    <w:rsid w:val="00824B55"/>
    <w:rsid w:val="00824B66"/>
    <w:rsid w:val="00824BAA"/>
    <w:rsid w:val="00824BE3"/>
    <w:rsid w:val="00824C02"/>
    <w:rsid w:val="00825073"/>
    <w:rsid w:val="008250F1"/>
    <w:rsid w:val="00825151"/>
    <w:rsid w:val="00825183"/>
    <w:rsid w:val="00825208"/>
    <w:rsid w:val="00825279"/>
    <w:rsid w:val="0082531B"/>
    <w:rsid w:val="00825335"/>
    <w:rsid w:val="00825400"/>
    <w:rsid w:val="0082543D"/>
    <w:rsid w:val="00825486"/>
    <w:rsid w:val="00825491"/>
    <w:rsid w:val="008254A2"/>
    <w:rsid w:val="0082555B"/>
    <w:rsid w:val="008255D5"/>
    <w:rsid w:val="0082563E"/>
    <w:rsid w:val="0082574A"/>
    <w:rsid w:val="0082585F"/>
    <w:rsid w:val="00825A78"/>
    <w:rsid w:val="00825B27"/>
    <w:rsid w:val="00825BBE"/>
    <w:rsid w:val="00825D05"/>
    <w:rsid w:val="00825DC5"/>
    <w:rsid w:val="00825E0B"/>
    <w:rsid w:val="00825EE7"/>
    <w:rsid w:val="00825F5B"/>
    <w:rsid w:val="00825F88"/>
    <w:rsid w:val="0082607A"/>
    <w:rsid w:val="008260DC"/>
    <w:rsid w:val="008260E0"/>
    <w:rsid w:val="0082613C"/>
    <w:rsid w:val="00826172"/>
    <w:rsid w:val="00826184"/>
    <w:rsid w:val="008261D2"/>
    <w:rsid w:val="00826212"/>
    <w:rsid w:val="00826226"/>
    <w:rsid w:val="008262E2"/>
    <w:rsid w:val="00826405"/>
    <w:rsid w:val="008264D0"/>
    <w:rsid w:val="008267F6"/>
    <w:rsid w:val="0082681D"/>
    <w:rsid w:val="0082689F"/>
    <w:rsid w:val="0082690A"/>
    <w:rsid w:val="0082694D"/>
    <w:rsid w:val="0082697E"/>
    <w:rsid w:val="008269BE"/>
    <w:rsid w:val="008269C8"/>
    <w:rsid w:val="008269D3"/>
    <w:rsid w:val="00826A54"/>
    <w:rsid w:val="00826A9C"/>
    <w:rsid w:val="00826AA9"/>
    <w:rsid w:val="00826AD3"/>
    <w:rsid w:val="00826AE9"/>
    <w:rsid w:val="00826B11"/>
    <w:rsid w:val="00826B25"/>
    <w:rsid w:val="00826B4C"/>
    <w:rsid w:val="00826C48"/>
    <w:rsid w:val="00826D5F"/>
    <w:rsid w:val="00826D72"/>
    <w:rsid w:val="00826E30"/>
    <w:rsid w:val="00826E49"/>
    <w:rsid w:val="00826EE5"/>
    <w:rsid w:val="00826FC0"/>
    <w:rsid w:val="00827029"/>
    <w:rsid w:val="00827142"/>
    <w:rsid w:val="008271D2"/>
    <w:rsid w:val="0082732B"/>
    <w:rsid w:val="00827423"/>
    <w:rsid w:val="0082746C"/>
    <w:rsid w:val="0082755D"/>
    <w:rsid w:val="00827577"/>
    <w:rsid w:val="00827647"/>
    <w:rsid w:val="008277CC"/>
    <w:rsid w:val="00827807"/>
    <w:rsid w:val="0082782F"/>
    <w:rsid w:val="008278C4"/>
    <w:rsid w:val="00827939"/>
    <w:rsid w:val="00827979"/>
    <w:rsid w:val="008279E5"/>
    <w:rsid w:val="00827A2A"/>
    <w:rsid w:val="00827B10"/>
    <w:rsid w:val="00827BA9"/>
    <w:rsid w:val="00827C24"/>
    <w:rsid w:val="00827CBA"/>
    <w:rsid w:val="00827D0D"/>
    <w:rsid w:val="00827D21"/>
    <w:rsid w:val="00827D34"/>
    <w:rsid w:val="00827D74"/>
    <w:rsid w:val="00827DE9"/>
    <w:rsid w:val="0083002C"/>
    <w:rsid w:val="0083009A"/>
    <w:rsid w:val="0083012C"/>
    <w:rsid w:val="008301A1"/>
    <w:rsid w:val="008301F4"/>
    <w:rsid w:val="008301FA"/>
    <w:rsid w:val="00830238"/>
    <w:rsid w:val="00830291"/>
    <w:rsid w:val="008302F8"/>
    <w:rsid w:val="00830300"/>
    <w:rsid w:val="00830356"/>
    <w:rsid w:val="00830623"/>
    <w:rsid w:val="008306D1"/>
    <w:rsid w:val="008307AC"/>
    <w:rsid w:val="008307F6"/>
    <w:rsid w:val="0083081D"/>
    <w:rsid w:val="0083083D"/>
    <w:rsid w:val="00830887"/>
    <w:rsid w:val="0083091A"/>
    <w:rsid w:val="00830990"/>
    <w:rsid w:val="00830AB5"/>
    <w:rsid w:val="00830B77"/>
    <w:rsid w:val="00830C47"/>
    <w:rsid w:val="00830CF8"/>
    <w:rsid w:val="00830D26"/>
    <w:rsid w:val="00830DC1"/>
    <w:rsid w:val="00830E88"/>
    <w:rsid w:val="00830F1F"/>
    <w:rsid w:val="00831004"/>
    <w:rsid w:val="008310B9"/>
    <w:rsid w:val="008310D3"/>
    <w:rsid w:val="00831225"/>
    <w:rsid w:val="0083122F"/>
    <w:rsid w:val="00831399"/>
    <w:rsid w:val="008314A9"/>
    <w:rsid w:val="00831545"/>
    <w:rsid w:val="0083157D"/>
    <w:rsid w:val="008315BB"/>
    <w:rsid w:val="008316BF"/>
    <w:rsid w:val="008316EC"/>
    <w:rsid w:val="00831700"/>
    <w:rsid w:val="008317A6"/>
    <w:rsid w:val="008317EC"/>
    <w:rsid w:val="008317FA"/>
    <w:rsid w:val="0083188E"/>
    <w:rsid w:val="008318A5"/>
    <w:rsid w:val="008318F8"/>
    <w:rsid w:val="00831973"/>
    <w:rsid w:val="008319B8"/>
    <w:rsid w:val="008319C4"/>
    <w:rsid w:val="00831A0C"/>
    <w:rsid w:val="00831A18"/>
    <w:rsid w:val="00831B9C"/>
    <w:rsid w:val="00831C54"/>
    <w:rsid w:val="00831D62"/>
    <w:rsid w:val="00831E05"/>
    <w:rsid w:val="00831E18"/>
    <w:rsid w:val="00831E3A"/>
    <w:rsid w:val="00831EE8"/>
    <w:rsid w:val="00831EEA"/>
    <w:rsid w:val="00831F76"/>
    <w:rsid w:val="00831FEE"/>
    <w:rsid w:val="0083213A"/>
    <w:rsid w:val="00832146"/>
    <w:rsid w:val="0083219A"/>
    <w:rsid w:val="008321B4"/>
    <w:rsid w:val="0083222F"/>
    <w:rsid w:val="00832297"/>
    <w:rsid w:val="008322CD"/>
    <w:rsid w:val="0083236B"/>
    <w:rsid w:val="0083248C"/>
    <w:rsid w:val="00832730"/>
    <w:rsid w:val="0083280E"/>
    <w:rsid w:val="00832865"/>
    <w:rsid w:val="008329F5"/>
    <w:rsid w:val="00832A8C"/>
    <w:rsid w:val="00832A94"/>
    <w:rsid w:val="00832B22"/>
    <w:rsid w:val="00832B79"/>
    <w:rsid w:val="00832BA4"/>
    <w:rsid w:val="00832BAD"/>
    <w:rsid w:val="00832C61"/>
    <w:rsid w:val="00832C62"/>
    <w:rsid w:val="00832C81"/>
    <w:rsid w:val="00832CE4"/>
    <w:rsid w:val="00832DEF"/>
    <w:rsid w:val="00832E7B"/>
    <w:rsid w:val="00832E92"/>
    <w:rsid w:val="00832EC3"/>
    <w:rsid w:val="00832F94"/>
    <w:rsid w:val="00832F9D"/>
    <w:rsid w:val="00832FB2"/>
    <w:rsid w:val="00833036"/>
    <w:rsid w:val="0083313E"/>
    <w:rsid w:val="008331B1"/>
    <w:rsid w:val="008331D9"/>
    <w:rsid w:val="008331DB"/>
    <w:rsid w:val="008331E1"/>
    <w:rsid w:val="00833269"/>
    <w:rsid w:val="008332D4"/>
    <w:rsid w:val="008332DB"/>
    <w:rsid w:val="008332E9"/>
    <w:rsid w:val="008333FD"/>
    <w:rsid w:val="00833419"/>
    <w:rsid w:val="00833446"/>
    <w:rsid w:val="0083348F"/>
    <w:rsid w:val="008334C9"/>
    <w:rsid w:val="008334E8"/>
    <w:rsid w:val="00833550"/>
    <w:rsid w:val="00833605"/>
    <w:rsid w:val="00833624"/>
    <w:rsid w:val="00833665"/>
    <w:rsid w:val="008337C4"/>
    <w:rsid w:val="008338A1"/>
    <w:rsid w:val="0083395C"/>
    <w:rsid w:val="008339E7"/>
    <w:rsid w:val="008339EF"/>
    <w:rsid w:val="00833B16"/>
    <w:rsid w:val="00833E72"/>
    <w:rsid w:val="00833E7A"/>
    <w:rsid w:val="00833E8B"/>
    <w:rsid w:val="00833F4F"/>
    <w:rsid w:val="00833F50"/>
    <w:rsid w:val="00833F7D"/>
    <w:rsid w:val="00833FBE"/>
    <w:rsid w:val="008340C4"/>
    <w:rsid w:val="00834112"/>
    <w:rsid w:val="0083411D"/>
    <w:rsid w:val="008341A5"/>
    <w:rsid w:val="008342E7"/>
    <w:rsid w:val="008342FE"/>
    <w:rsid w:val="00834447"/>
    <w:rsid w:val="00834485"/>
    <w:rsid w:val="0083448D"/>
    <w:rsid w:val="008344B9"/>
    <w:rsid w:val="008344CE"/>
    <w:rsid w:val="00834522"/>
    <w:rsid w:val="0083459F"/>
    <w:rsid w:val="0083464A"/>
    <w:rsid w:val="008346D3"/>
    <w:rsid w:val="0083470E"/>
    <w:rsid w:val="0083473A"/>
    <w:rsid w:val="00834745"/>
    <w:rsid w:val="00834842"/>
    <w:rsid w:val="00834955"/>
    <w:rsid w:val="00834958"/>
    <w:rsid w:val="00834962"/>
    <w:rsid w:val="008349BD"/>
    <w:rsid w:val="008349C9"/>
    <w:rsid w:val="00834A3E"/>
    <w:rsid w:val="00834A58"/>
    <w:rsid w:val="00834AED"/>
    <w:rsid w:val="00834BDA"/>
    <w:rsid w:val="00834C8C"/>
    <w:rsid w:val="00834D59"/>
    <w:rsid w:val="00834DCC"/>
    <w:rsid w:val="00834DDB"/>
    <w:rsid w:val="00834EBD"/>
    <w:rsid w:val="0083502C"/>
    <w:rsid w:val="00835039"/>
    <w:rsid w:val="00835066"/>
    <w:rsid w:val="0083507C"/>
    <w:rsid w:val="00835089"/>
    <w:rsid w:val="00835091"/>
    <w:rsid w:val="008350FD"/>
    <w:rsid w:val="0083511F"/>
    <w:rsid w:val="00835163"/>
    <w:rsid w:val="0083517B"/>
    <w:rsid w:val="00835374"/>
    <w:rsid w:val="0083539F"/>
    <w:rsid w:val="008353C1"/>
    <w:rsid w:val="008353C6"/>
    <w:rsid w:val="008353D3"/>
    <w:rsid w:val="008353F3"/>
    <w:rsid w:val="00835503"/>
    <w:rsid w:val="00835525"/>
    <w:rsid w:val="00835527"/>
    <w:rsid w:val="00835656"/>
    <w:rsid w:val="00835702"/>
    <w:rsid w:val="0083580C"/>
    <w:rsid w:val="00835948"/>
    <w:rsid w:val="008359F3"/>
    <w:rsid w:val="008359FE"/>
    <w:rsid w:val="00835AC3"/>
    <w:rsid w:val="00835B3A"/>
    <w:rsid w:val="00835B9C"/>
    <w:rsid w:val="00835C8F"/>
    <w:rsid w:val="00835CC3"/>
    <w:rsid w:val="00835CD3"/>
    <w:rsid w:val="00835CD4"/>
    <w:rsid w:val="00835CD5"/>
    <w:rsid w:val="00835CD7"/>
    <w:rsid w:val="00835D32"/>
    <w:rsid w:val="00835E64"/>
    <w:rsid w:val="00835E89"/>
    <w:rsid w:val="00835F47"/>
    <w:rsid w:val="008360E9"/>
    <w:rsid w:val="00836112"/>
    <w:rsid w:val="0083614C"/>
    <w:rsid w:val="008361EB"/>
    <w:rsid w:val="0083635C"/>
    <w:rsid w:val="00836442"/>
    <w:rsid w:val="00836475"/>
    <w:rsid w:val="008364AA"/>
    <w:rsid w:val="00836576"/>
    <w:rsid w:val="008365C6"/>
    <w:rsid w:val="00836662"/>
    <w:rsid w:val="00836683"/>
    <w:rsid w:val="0083679D"/>
    <w:rsid w:val="00836944"/>
    <w:rsid w:val="00836964"/>
    <w:rsid w:val="0083697C"/>
    <w:rsid w:val="00836999"/>
    <w:rsid w:val="008369A7"/>
    <w:rsid w:val="008369B6"/>
    <w:rsid w:val="00836A8C"/>
    <w:rsid w:val="00836BBA"/>
    <w:rsid w:val="00836C3F"/>
    <w:rsid w:val="00836CD1"/>
    <w:rsid w:val="00836CDD"/>
    <w:rsid w:val="00836CE5"/>
    <w:rsid w:val="00836F21"/>
    <w:rsid w:val="00836F5B"/>
    <w:rsid w:val="00836FAC"/>
    <w:rsid w:val="008370A8"/>
    <w:rsid w:val="0083710C"/>
    <w:rsid w:val="00837118"/>
    <w:rsid w:val="008371A0"/>
    <w:rsid w:val="008371A7"/>
    <w:rsid w:val="008371BA"/>
    <w:rsid w:val="00837236"/>
    <w:rsid w:val="0083723D"/>
    <w:rsid w:val="00837250"/>
    <w:rsid w:val="0083739D"/>
    <w:rsid w:val="008373BA"/>
    <w:rsid w:val="008373C5"/>
    <w:rsid w:val="00837422"/>
    <w:rsid w:val="008374A6"/>
    <w:rsid w:val="008374BB"/>
    <w:rsid w:val="00837532"/>
    <w:rsid w:val="0083775E"/>
    <w:rsid w:val="00837823"/>
    <w:rsid w:val="00837892"/>
    <w:rsid w:val="008379BD"/>
    <w:rsid w:val="008379D2"/>
    <w:rsid w:val="00837A0B"/>
    <w:rsid w:val="00837A2E"/>
    <w:rsid w:val="00837A38"/>
    <w:rsid w:val="00837A5A"/>
    <w:rsid w:val="00837ACD"/>
    <w:rsid w:val="00837C2F"/>
    <w:rsid w:val="00837C32"/>
    <w:rsid w:val="00837C5D"/>
    <w:rsid w:val="00837DFE"/>
    <w:rsid w:val="00837E85"/>
    <w:rsid w:val="00837F31"/>
    <w:rsid w:val="00837FA5"/>
    <w:rsid w:val="00837FEE"/>
    <w:rsid w:val="00840045"/>
    <w:rsid w:val="008400F4"/>
    <w:rsid w:val="008401C1"/>
    <w:rsid w:val="00840214"/>
    <w:rsid w:val="0084024A"/>
    <w:rsid w:val="00840262"/>
    <w:rsid w:val="0084032B"/>
    <w:rsid w:val="0084034E"/>
    <w:rsid w:val="008403DE"/>
    <w:rsid w:val="008403DF"/>
    <w:rsid w:val="008404D2"/>
    <w:rsid w:val="0084051C"/>
    <w:rsid w:val="00840550"/>
    <w:rsid w:val="0084059D"/>
    <w:rsid w:val="008405C6"/>
    <w:rsid w:val="008405D6"/>
    <w:rsid w:val="00840637"/>
    <w:rsid w:val="00840673"/>
    <w:rsid w:val="008406FD"/>
    <w:rsid w:val="008407AB"/>
    <w:rsid w:val="008407D4"/>
    <w:rsid w:val="00840818"/>
    <w:rsid w:val="0084081C"/>
    <w:rsid w:val="00840846"/>
    <w:rsid w:val="0084086E"/>
    <w:rsid w:val="0084087A"/>
    <w:rsid w:val="0084088C"/>
    <w:rsid w:val="008409A6"/>
    <w:rsid w:val="008409D6"/>
    <w:rsid w:val="008409F9"/>
    <w:rsid w:val="00840A24"/>
    <w:rsid w:val="00840CE7"/>
    <w:rsid w:val="00840DA6"/>
    <w:rsid w:val="00840E47"/>
    <w:rsid w:val="00840EBB"/>
    <w:rsid w:val="00840ED0"/>
    <w:rsid w:val="00840ED5"/>
    <w:rsid w:val="00840FA2"/>
    <w:rsid w:val="00840FCF"/>
    <w:rsid w:val="00841137"/>
    <w:rsid w:val="0084120F"/>
    <w:rsid w:val="00841225"/>
    <w:rsid w:val="00841285"/>
    <w:rsid w:val="0084135E"/>
    <w:rsid w:val="008413AA"/>
    <w:rsid w:val="008413B0"/>
    <w:rsid w:val="0084141B"/>
    <w:rsid w:val="0084141C"/>
    <w:rsid w:val="0084142C"/>
    <w:rsid w:val="00841496"/>
    <w:rsid w:val="008414FA"/>
    <w:rsid w:val="0084150A"/>
    <w:rsid w:val="00841549"/>
    <w:rsid w:val="008416FD"/>
    <w:rsid w:val="008417D6"/>
    <w:rsid w:val="008417ED"/>
    <w:rsid w:val="0084183C"/>
    <w:rsid w:val="008418D9"/>
    <w:rsid w:val="00841918"/>
    <w:rsid w:val="0084198B"/>
    <w:rsid w:val="008419D0"/>
    <w:rsid w:val="00841A85"/>
    <w:rsid w:val="00841AAF"/>
    <w:rsid w:val="00841B4B"/>
    <w:rsid w:val="00841B91"/>
    <w:rsid w:val="00841C1B"/>
    <w:rsid w:val="00841C86"/>
    <w:rsid w:val="00841CB9"/>
    <w:rsid w:val="00841DA1"/>
    <w:rsid w:val="00841DC5"/>
    <w:rsid w:val="00841DEA"/>
    <w:rsid w:val="00841EB0"/>
    <w:rsid w:val="00841F12"/>
    <w:rsid w:val="00842018"/>
    <w:rsid w:val="0084204C"/>
    <w:rsid w:val="00842060"/>
    <w:rsid w:val="00842103"/>
    <w:rsid w:val="00842138"/>
    <w:rsid w:val="00842249"/>
    <w:rsid w:val="008422AD"/>
    <w:rsid w:val="008423AB"/>
    <w:rsid w:val="0084248A"/>
    <w:rsid w:val="00842557"/>
    <w:rsid w:val="00842627"/>
    <w:rsid w:val="00842652"/>
    <w:rsid w:val="00842702"/>
    <w:rsid w:val="00842716"/>
    <w:rsid w:val="0084277F"/>
    <w:rsid w:val="0084293F"/>
    <w:rsid w:val="008429BE"/>
    <w:rsid w:val="00842A0F"/>
    <w:rsid w:val="00842C29"/>
    <w:rsid w:val="00842C8E"/>
    <w:rsid w:val="00842D1E"/>
    <w:rsid w:val="00842D4D"/>
    <w:rsid w:val="00842D5D"/>
    <w:rsid w:val="00842E53"/>
    <w:rsid w:val="0084311F"/>
    <w:rsid w:val="0084315C"/>
    <w:rsid w:val="00843275"/>
    <w:rsid w:val="00843289"/>
    <w:rsid w:val="0084328C"/>
    <w:rsid w:val="008432BA"/>
    <w:rsid w:val="00843304"/>
    <w:rsid w:val="00843311"/>
    <w:rsid w:val="0084346C"/>
    <w:rsid w:val="008434C2"/>
    <w:rsid w:val="008434D3"/>
    <w:rsid w:val="008434E7"/>
    <w:rsid w:val="0084354F"/>
    <w:rsid w:val="00843602"/>
    <w:rsid w:val="00843744"/>
    <w:rsid w:val="00843825"/>
    <w:rsid w:val="00843ABA"/>
    <w:rsid w:val="00843AC9"/>
    <w:rsid w:val="00843BD9"/>
    <w:rsid w:val="00843BFC"/>
    <w:rsid w:val="00843C6A"/>
    <w:rsid w:val="00843CC2"/>
    <w:rsid w:val="00843D10"/>
    <w:rsid w:val="00843D6A"/>
    <w:rsid w:val="00843E1D"/>
    <w:rsid w:val="00843E51"/>
    <w:rsid w:val="00843EC3"/>
    <w:rsid w:val="00843F68"/>
    <w:rsid w:val="00843FCD"/>
    <w:rsid w:val="00844050"/>
    <w:rsid w:val="00844129"/>
    <w:rsid w:val="0084419A"/>
    <w:rsid w:val="00844282"/>
    <w:rsid w:val="008442E7"/>
    <w:rsid w:val="0084439C"/>
    <w:rsid w:val="00844410"/>
    <w:rsid w:val="00844439"/>
    <w:rsid w:val="00844462"/>
    <w:rsid w:val="00844537"/>
    <w:rsid w:val="008445ED"/>
    <w:rsid w:val="008446C4"/>
    <w:rsid w:val="00844735"/>
    <w:rsid w:val="008447E7"/>
    <w:rsid w:val="00844806"/>
    <w:rsid w:val="008448CC"/>
    <w:rsid w:val="008449A4"/>
    <w:rsid w:val="008449F2"/>
    <w:rsid w:val="00844A2D"/>
    <w:rsid w:val="00844A33"/>
    <w:rsid w:val="00844AA8"/>
    <w:rsid w:val="00844B6E"/>
    <w:rsid w:val="00844B9C"/>
    <w:rsid w:val="00844BD5"/>
    <w:rsid w:val="00844C1E"/>
    <w:rsid w:val="00844C3C"/>
    <w:rsid w:val="00844DE7"/>
    <w:rsid w:val="00844EE1"/>
    <w:rsid w:val="0084504D"/>
    <w:rsid w:val="00845089"/>
    <w:rsid w:val="00845170"/>
    <w:rsid w:val="008451F3"/>
    <w:rsid w:val="008451FE"/>
    <w:rsid w:val="0084523E"/>
    <w:rsid w:val="0084524C"/>
    <w:rsid w:val="008452B8"/>
    <w:rsid w:val="008452DD"/>
    <w:rsid w:val="00845355"/>
    <w:rsid w:val="00845468"/>
    <w:rsid w:val="0084546E"/>
    <w:rsid w:val="00845480"/>
    <w:rsid w:val="00845482"/>
    <w:rsid w:val="008454CB"/>
    <w:rsid w:val="0084556F"/>
    <w:rsid w:val="00845585"/>
    <w:rsid w:val="008455D8"/>
    <w:rsid w:val="00845608"/>
    <w:rsid w:val="0084565F"/>
    <w:rsid w:val="008456AD"/>
    <w:rsid w:val="008456EA"/>
    <w:rsid w:val="008457E2"/>
    <w:rsid w:val="0084582E"/>
    <w:rsid w:val="00845879"/>
    <w:rsid w:val="008458FA"/>
    <w:rsid w:val="00845990"/>
    <w:rsid w:val="00845B42"/>
    <w:rsid w:val="00845B86"/>
    <w:rsid w:val="00845BAE"/>
    <w:rsid w:val="00845C37"/>
    <w:rsid w:val="00845CA4"/>
    <w:rsid w:val="00845CE7"/>
    <w:rsid w:val="00845E3B"/>
    <w:rsid w:val="00845E57"/>
    <w:rsid w:val="00845EB3"/>
    <w:rsid w:val="00845F86"/>
    <w:rsid w:val="00845F92"/>
    <w:rsid w:val="0084601D"/>
    <w:rsid w:val="0084602E"/>
    <w:rsid w:val="00846054"/>
    <w:rsid w:val="008460B4"/>
    <w:rsid w:val="008460DA"/>
    <w:rsid w:val="00846149"/>
    <w:rsid w:val="0084618B"/>
    <w:rsid w:val="00846296"/>
    <w:rsid w:val="00846309"/>
    <w:rsid w:val="00846347"/>
    <w:rsid w:val="0084644F"/>
    <w:rsid w:val="008464AD"/>
    <w:rsid w:val="008464E8"/>
    <w:rsid w:val="008465CD"/>
    <w:rsid w:val="0084661D"/>
    <w:rsid w:val="008466A5"/>
    <w:rsid w:val="008466EF"/>
    <w:rsid w:val="008466F4"/>
    <w:rsid w:val="00846782"/>
    <w:rsid w:val="00846788"/>
    <w:rsid w:val="008467B7"/>
    <w:rsid w:val="008467B8"/>
    <w:rsid w:val="008468D5"/>
    <w:rsid w:val="008468E9"/>
    <w:rsid w:val="008468EC"/>
    <w:rsid w:val="00846912"/>
    <w:rsid w:val="00846973"/>
    <w:rsid w:val="00846992"/>
    <w:rsid w:val="008469BC"/>
    <w:rsid w:val="008469F9"/>
    <w:rsid w:val="00846B8A"/>
    <w:rsid w:val="00846C87"/>
    <w:rsid w:val="00846CB4"/>
    <w:rsid w:val="00846EF0"/>
    <w:rsid w:val="00846F0A"/>
    <w:rsid w:val="00846FB9"/>
    <w:rsid w:val="00847007"/>
    <w:rsid w:val="0084709A"/>
    <w:rsid w:val="0084710C"/>
    <w:rsid w:val="00847122"/>
    <w:rsid w:val="0084712E"/>
    <w:rsid w:val="00847191"/>
    <w:rsid w:val="0084721D"/>
    <w:rsid w:val="00847250"/>
    <w:rsid w:val="0084727C"/>
    <w:rsid w:val="00847314"/>
    <w:rsid w:val="00847361"/>
    <w:rsid w:val="00847575"/>
    <w:rsid w:val="008475E0"/>
    <w:rsid w:val="00847639"/>
    <w:rsid w:val="0084764E"/>
    <w:rsid w:val="008476E9"/>
    <w:rsid w:val="008477E7"/>
    <w:rsid w:val="00847836"/>
    <w:rsid w:val="00847875"/>
    <w:rsid w:val="0084789F"/>
    <w:rsid w:val="008478F7"/>
    <w:rsid w:val="00847907"/>
    <w:rsid w:val="00847957"/>
    <w:rsid w:val="00847964"/>
    <w:rsid w:val="00847ABB"/>
    <w:rsid w:val="00847ADF"/>
    <w:rsid w:val="00847B11"/>
    <w:rsid w:val="00847B12"/>
    <w:rsid w:val="00847B16"/>
    <w:rsid w:val="00847B51"/>
    <w:rsid w:val="00847B9B"/>
    <w:rsid w:val="00847CEE"/>
    <w:rsid w:val="00847D72"/>
    <w:rsid w:val="00847E26"/>
    <w:rsid w:val="008500D2"/>
    <w:rsid w:val="008500F2"/>
    <w:rsid w:val="0085012E"/>
    <w:rsid w:val="00850137"/>
    <w:rsid w:val="00850334"/>
    <w:rsid w:val="00850381"/>
    <w:rsid w:val="0085038D"/>
    <w:rsid w:val="008503EC"/>
    <w:rsid w:val="008503EF"/>
    <w:rsid w:val="008504AE"/>
    <w:rsid w:val="00850527"/>
    <w:rsid w:val="008505B0"/>
    <w:rsid w:val="00850684"/>
    <w:rsid w:val="008506A6"/>
    <w:rsid w:val="008507DA"/>
    <w:rsid w:val="0085085C"/>
    <w:rsid w:val="0085093C"/>
    <w:rsid w:val="00850977"/>
    <w:rsid w:val="008509D0"/>
    <w:rsid w:val="00850A5F"/>
    <w:rsid w:val="00850ABB"/>
    <w:rsid w:val="00850AEE"/>
    <w:rsid w:val="00850B0B"/>
    <w:rsid w:val="00850B53"/>
    <w:rsid w:val="00850B7F"/>
    <w:rsid w:val="00850BD9"/>
    <w:rsid w:val="00850C77"/>
    <w:rsid w:val="00850CEB"/>
    <w:rsid w:val="00850D0C"/>
    <w:rsid w:val="00850DD5"/>
    <w:rsid w:val="00850E22"/>
    <w:rsid w:val="00850E25"/>
    <w:rsid w:val="00850EEE"/>
    <w:rsid w:val="00850F0B"/>
    <w:rsid w:val="00850F46"/>
    <w:rsid w:val="00850F58"/>
    <w:rsid w:val="00850F73"/>
    <w:rsid w:val="00850F7F"/>
    <w:rsid w:val="008510AF"/>
    <w:rsid w:val="00851166"/>
    <w:rsid w:val="008511E2"/>
    <w:rsid w:val="008511F6"/>
    <w:rsid w:val="00851202"/>
    <w:rsid w:val="00851204"/>
    <w:rsid w:val="00851283"/>
    <w:rsid w:val="0085130A"/>
    <w:rsid w:val="00851336"/>
    <w:rsid w:val="00851350"/>
    <w:rsid w:val="0085135C"/>
    <w:rsid w:val="008513A0"/>
    <w:rsid w:val="008513C7"/>
    <w:rsid w:val="008513EA"/>
    <w:rsid w:val="008514DD"/>
    <w:rsid w:val="00851532"/>
    <w:rsid w:val="00851615"/>
    <w:rsid w:val="00851661"/>
    <w:rsid w:val="00851680"/>
    <w:rsid w:val="008516D7"/>
    <w:rsid w:val="00851794"/>
    <w:rsid w:val="008517C5"/>
    <w:rsid w:val="00851877"/>
    <w:rsid w:val="0085190A"/>
    <w:rsid w:val="00851917"/>
    <w:rsid w:val="00851963"/>
    <w:rsid w:val="0085198E"/>
    <w:rsid w:val="008519B0"/>
    <w:rsid w:val="008519BB"/>
    <w:rsid w:val="008519F8"/>
    <w:rsid w:val="008519F9"/>
    <w:rsid w:val="00851A5C"/>
    <w:rsid w:val="00851B4D"/>
    <w:rsid w:val="00851B88"/>
    <w:rsid w:val="00851BCD"/>
    <w:rsid w:val="00851BD5"/>
    <w:rsid w:val="00851C38"/>
    <w:rsid w:val="00851C5F"/>
    <w:rsid w:val="00851CED"/>
    <w:rsid w:val="00851D1F"/>
    <w:rsid w:val="00851DB7"/>
    <w:rsid w:val="00851EC4"/>
    <w:rsid w:val="00851ECE"/>
    <w:rsid w:val="00851F44"/>
    <w:rsid w:val="0085200E"/>
    <w:rsid w:val="0085202A"/>
    <w:rsid w:val="0085206A"/>
    <w:rsid w:val="00852121"/>
    <w:rsid w:val="0085214D"/>
    <w:rsid w:val="00852202"/>
    <w:rsid w:val="008522DD"/>
    <w:rsid w:val="008523BF"/>
    <w:rsid w:val="008523D8"/>
    <w:rsid w:val="008524B1"/>
    <w:rsid w:val="008524CE"/>
    <w:rsid w:val="008524DD"/>
    <w:rsid w:val="008524FB"/>
    <w:rsid w:val="00852587"/>
    <w:rsid w:val="008526AA"/>
    <w:rsid w:val="008526C9"/>
    <w:rsid w:val="008526FD"/>
    <w:rsid w:val="0085270D"/>
    <w:rsid w:val="00852741"/>
    <w:rsid w:val="008528E9"/>
    <w:rsid w:val="00852B8E"/>
    <w:rsid w:val="00852C34"/>
    <w:rsid w:val="00852D14"/>
    <w:rsid w:val="00852F63"/>
    <w:rsid w:val="00853055"/>
    <w:rsid w:val="0085305C"/>
    <w:rsid w:val="00853083"/>
    <w:rsid w:val="0085319D"/>
    <w:rsid w:val="008531B0"/>
    <w:rsid w:val="00853276"/>
    <w:rsid w:val="0085328D"/>
    <w:rsid w:val="008532DF"/>
    <w:rsid w:val="00853313"/>
    <w:rsid w:val="00853423"/>
    <w:rsid w:val="00853427"/>
    <w:rsid w:val="0085362A"/>
    <w:rsid w:val="00853636"/>
    <w:rsid w:val="00853652"/>
    <w:rsid w:val="00853837"/>
    <w:rsid w:val="0085388C"/>
    <w:rsid w:val="008538FA"/>
    <w:rsid w:val="0085398C"/>
    <w:rsid w:val="008539D8"/>
    <w:rsid w:val="00853A60"/>
    <w:rsid w:val="00853A7B"/>
    <w:rsid w:val="00853B2A"/>
    <w:rsid w:val="00853B49"/>
    <w:rsid w:val="00853B5A"/>
    <w:rsid w:val="00853BAA"/>
    <w:rsid w:val="00853BAE"/>
    <w:rsid w:val="00853C24"/>
    <w:rsid w:val="00853CAC"/>
    <w:rsid w:val="00853CF7"/>
    <w:rsid w:val="00853D22"/>
    <w:rsid w:val="00853ED0"/>
    <w:rsid w:val="00853F34"/>
    <w:rsid w:val="00853F79"/>
    <w:rsid w:val="00853FA5"/>
    <w:rsid w:val="00854128"/>
    <w:rsid w:val="0085429E"/>
    <w:rsid w:val="008542DA"/>
    <w:rsid w:val="00854300"/>
    <w:rsid w:val="008544EA"/>
    <w:rsid w:val="00854530"/>
    <w:rsid w:val="008545BF"/>
    <w:rsid w:val="008545D1"/>
    <w:rsid w:val="00854738"/>
    <w:rsid w:val="0085477D"/>
    <w:rsid w:val="00854796"/>
    <w:rsid w:val="008547AF"/>
    <w:rsid w:val="008548A4"/>
    <w:rsid w:val="00854929"/>
    <w:rsid w:val="00854930"/>
    <w:rsid w:val="00854975"/>
    <w:rsid w:val="00854A52"/>
    <w:rsid w:val="00854AAA"/>
    <w:rsid w:val="00854BC8"/>
    <w:rsid w:val="00854C1E"/>
    <w:rsid w:val="00854DBF"/>
    <w:rsid w:val="00854DDA"/>
    <w:rsid w:val="00854F48"/>
    <w:rsid w:val="00854FA1"/>
    <w:rsid w:val="008550CF"/>
    <w:rsid w:val="0085529A"/>
    <w:rsid w:val="0085530A"/>
    <w:rsid w:val="0085530C"/>
    <w:rsid w:val="008553C2"/>
    <w:rsid w:val="00855450"/>
    <w:rsid w:val="00855464"/>
    <w:rsid w:val="0085547E"/>
    <w:rsid w:val="008555EE"/>
    <w:rsid w:val="0085565C"/>
    <w:rsid w:val="008556C2"/>
    <w:rsid w:val="00855708"/>
    <w:rsid w:val="0085578D"/>
    <w:rsid w:val="00855795"/>
    <w:rsid w:val="008558C0"/>
    <w:rsid w:val="0085590C"/>
    <w:rsid w:val="0085590F"/>
    <w:rsid w:val="0085598B"/>
    <w:rsid w:val="00855A9D"/>
    <w:rsid w:val="00855B2D"/>
    <w:rsid w:val="00855B97"/>
    <w:rsid w:val="00855C1A"/>
    <w:rsid w:val="00855C71"/>
    <w:rsid w:val="00855D72"/>
    <w:rsid w:val="00855E16"/>
    <w:rsid w:val="00855EA8"/>
    <w:rsid w:val="00855EAB"/>
    <w:rsid w:val="00855ED3"/>
    <w:rsid w:val="00855EEC"/>
    <w:rsid w:val="00855F21"/>
    <w:rsid w:val="00855F4C"/>
    <w:rsid w:val="00855FAF"/>
    <w:rsid w:val="008560B2"/>
    <w:rsid w:val="0085629E"/>
    <w:rsid w:val="008562DA"/>
    <w:rsid w:val="0085632A"/>
    <w:rsid w:val="008563E1"/>
    <w:rsid w:val="00856416"/>
    <w:rsid w:val="008564DF"/>
    <w:rsid w:val="0085656D"/>
    <w:rsid w:val="008565C7"/>
    <w:rsid w:val="008566BD"/>
    <w:rsid w:val="008566DE"/>
    <w:rsid w:val="008566EB"/>
    <w:rsid w:val="008567B9"/>
    <w:rsid w:val="008567BF"/>
    <w:rsid w:val="008567D8"/>
    <w:rsid w:val="008567EB"/>
    <w:rsid w:val="0085681D"/>
    <w:rsid w:val="00856838"/>
    <w:rsid w:val="0085683E"/>
    <w:rsid w:val="0085684E"/>
    <w:rsid w:val="00856935"/>
    <w:rsid w:val="0085699B"/>
    <w:rsid w:val="008569B1"/>
    <w:rsid w:val="00856A6C"/>
    <w:rsid w:val="00856A8D"/>
    <w:rsid w:val="00856A9B"/>
    <w:rsid w:val="00856AD0"/>
    <w:rsid w:val="00856BF5"/>
    <w:rsid w:val="00856C87"/>
    <w:rsid w:val="00856CBA"/>
    <w:rsid w:val="00856D4B"/>
    <w:rsid w:val="00856E15"/>
    <w:rsid w:val="00856E75"/>
    <w:rsid w:val="00856E76"/>
    <w:rsid w:val="00856EBC"/>
    <w:rsid w:val="00856F5B"/>
    <w:rsid w:val="00856FAF"/>
    <w:rsid w:val="00856FBE"/>
    <w:rsid w:val="0085712D"/>
    <w:rsid w:val="00857162"/>
    <w:rsid w:val="008571B1"/>
    <w:rsid w:val="008571D7"/>
    <w:rsid w:val="008571E6"/>
    <w:rsid w:val="008572C4"/>
    <w:rsid w:val="00857431"/>
    <w:rsid w:val="008574B9"/>
    <w:rsid w:val="00857505"/>
    <w:rsid w:val="00857592"/>
    <w:rsid w:val="008575C4"/>
    <w:rsid w:val="00857784"/>
    <w:rsid w:val="008577C5"/>
    <w:rsid w:val="008577CF"/>
    <w:rsid w:val="00857829"/>
    <w:rsid w:val="00857834"/>
    <w:rsid w:val="00857905"/>
    <w:rsid w:val="0085795C"/>
    <w:rsid w:val="00857992"/>
    <w:rsid w:val="00857B57"/>
    <w:rsid w:val="00857C3F"/>
    <w:rsid w:val="00857C8A"/>
    <w:rsid w:val="00857CED"/>
    <w:rsid w:val="00857E20"/>
    <w:rsid w:val="00857E23"/>
    <w:rsid w:val="00857E3B"/>
    <w:rsid w:val="00857E4D"/>
    <w:rsid w:val="00857E80"/>
    <w:rsid w:val="00857E8C"/>
    <w:rsid w:val="00857E9E"/>
    <w:rsid w:val="00857F26"/>
    <w:rsid w:val="00857F5F"/>
    <w:rsid w:val="00857F66"/>
    <w:rsid w:val="0086000D"/>
    <w:rsid w:val="00860049"/>
    <w:rsid w:val="008600DC"/>
    <w:rsid w:val="00860109"/>
    <w:rsid w:val="008601D9"/>
    <w:rsid w:val="0086020E"/>
    <w:rsid w:val="0086025F"/>
    <w:rsid w:val="008602A5"/>
    <w:rsid w:val="00860390"/>
    <w:rsid w:val="0086039A"/>
    <w:rsid w:val="008603AD"/>
    <w:rsid w:val="008603C4"/>
    <w:rsid w:val="00860404"/>
    <w:rsid w:val="00860530"/>
    <w:rsid w:val="008608EB"/>
    <w:rsid w:val="00860938"/>
    <w:rsid w:val="00860959"/>
    <w:rsid w:val="00860A1B"/>
    <w:rsid w:val="00860A23"/>
    <w:rsid w:val="00860A95"/>
    <w:rsid w:val="00860AB5"/>
    <w:rsid w:val="00860ABE"/>
    <w:rsid w:val="00860B6B"/>
    <w:rsid w:val="00860B84"/>
    <w:rsid w:val="00860C12"/>
    <w:rsid w:val="00860C24"/>
    <w:rsid w:val="00860C5F"/>
    <w:rsid w:val="00860D1C"/>
    <w:rsid w:val="00860E13"/>
    <w:rsid w:val="00860F1A"/>
    <w:rsid w:val="00860F1F"/>
    <w:rsid w:val="00861242"/>
    <w:rsid w:val="00861562"/>
    <w:rsid w:val="00861568"/>
    <w:rsid w:val="0086163B"/>
    <w:rsid w:val="008616E4"/>
    <w:rsid w:val="00861759"/>
    <w:rsid w:val="008617CB"/>
    <w:rsid w:val="00861810"/>
    <w:rsid w:val="008618EC"/>
    <w:rsid w:val="0086191A"/>
    <w:rsid w:val="008619A1"/>
    <w:rsid w:val="00861A06"/>
    <w:rsid w:val="00861A1B"/>
    <w:rsid w:val="00861B6D"/>
    <w:rsid w:val="00861C12"/>
    <w:rsid w:val="00861C3F"/>
    <w:rsid w:val="00861C7C"/>
    <w:rsid w:val="00861CC6"/>
    <w:rsid w:val="00861D27"/>
    <w:rsid w:val="00861D6E"/>
    <w:rsid w:val="00861DB8"/>
    <w:rsid w:val="008620B6"/>
    <w:rsid w:val="008620D9"/>
    <w:rsid w:val="008621E3"/>
    <w:rsid w:val="008622BC"/>
    <w:rsid w:val="0086232A"/>
    <w:rsid w:val="00862334"/>
    <w:rsid w:val="008623FD"/>
    <w:rsid w:val="0086242A"/>
    <w:rsid w:val="00862437"/>
    <w:rsid w:val="00862482"/>
    <w:rsid w:val="00862490"/>
    <w:rsid w:val="0086250D"/>
    <w:rsid w:val="00862525"/>
    <w:rsid w:val="00862539"/>
    <w:rsid w:val="00862581"/>
    <w:rsid w:val="00862767"/>
    <w:rsid w:val="0086279F"/>
    <w:rsid w:val="00862843"/>
    <w:rsid w:val="00862904"/>
    <w:rsid w:val="00862953"/>
    <w:rsid w:val="008629A3"/>
    <w:rsid w:val="008629B6"/>
    <w:rsid w:val="00862AB2"/>
    <w:rsid w:val="00862AC0"/>
    <w:rsid w:val="00862B6B"/>
    <w:rsid w:val="00862BAE"/>
    <w:rsid w:val="00862C03"/>
    <w:rsid w:val="00862C21"/>
    <w:rsid w:val="00862D2F"/>
    <w:rsid w:val="00862DFB"/>
    <w:rsid w:val="00862FC7"/>
    <w:rsid w:val="00862FDF"/>
    <w:rsid w:val="00863167"/>
    <w:rsid w:val="008631B8"/>
    <w:rsid w:val="008632F0"/>
    <w:rsid w:val="008632F1"/>
    <w:rsid w:val="0086332A"/>
    <w:rsid w:val="008633A3"/>
    <w:rsid w:val="0086343B"/>
    <w:rsid w:val="008635C1"/>
    <w:rsid w:val="008635CC"/>
    <w:rsid w:val="00863779"/>
    <w:rsid w:val="008637A8"/>
    <w:rsid w:val="0086381C"/>
    <w:rsid w:val="00863833"/>
    <w:rsid w:val="00863863"/>
    <w:rsid w:val="0086390E"/>
    <w:rsid w:val="00863993"/>
    <w:rsid w:val="00863C35"/>
    <w:rsid w:val="00863D15"/>
    <w:rsid w:val="00863D28"/>
    <w:rsid w:val="00863DAD"/>
    <w:rsid w:val="00863DFC"/>
    <w:rsid w:val="00863E2F"/>
    <w:rsid w:val="00863E67"/>
    <w:rsid w:val="00863E82"/>
    <w:rsid w:val="00863F5A"/>
    <w:rsid w:val="00863F91"/>
    <w:rsid w:val="00863FD3"/>
    <w:rsid w:val="00864039"/>
    <w:rsid w:val="0086425A"/>
    <w:rsid w:val="008642BC"/>
    <w:rsid w:val="008643F4"/>
    <w:rsid w:val="00864475"/>
    <w:rsid w:val="008644FD"/>
    <w:rsid w:val="008645CB"/>
    <w:rsid w:val="008645FB"/>
    <w:rsid w:val="0086470D"/>
    <w:rsid w:val="008647C2"/>
    <w:rsid w:val="00864826"/>
    <w:rsid w:val="00864940"/>
    <w:rsid w:val="00864954"/>
    <w:rsid w:val="00864983"/>
    <w:rsid w:val="00864A00"/>
    <w:rsid w:val="00864ABE"/>
    <w:rsid w:val="00864BA6"/>
    <w:rsid w:val="00864C87"/>
    <w:rsid w:val="00864CE0"/>
    <w:rsid w:val="00864D43"/>
    <w:rsid w:val="00864D8C"/>
    <w:rsid w:val="00864E28"/>
    <w:rsid w:val="00864ED5"/>
    <w:rsid w:val="00864EEF"/>
    <w:rsid w:val="00864F2D"/>
    <w:rsid w:val="00864F9A"/>
    <w:rsid w:val="00864FB0"/>
    <w:rsid w:val="00864FB9"/>
    <w:rsid w:val="0086508B"/>
    <w:rsid w:val="008651CD"/>
    <w:rsid w:val="00865218"/>
    <w:rsid w:val="0086525A"/>
    <w:rsid w:val="0086528C"/>
    <w:rsid w:val="00865431"/>
    <w:rsid w:val="00865496"/>
    <w:rsid w:val="008655AD"/>
    <w:rsid w:val="00865644"/>
    <w:rsid w:val="008656BE"/>
    <w:rsid w:val="008656D1"/>
    <w:rsid w:val="00865729"/>
    <w:rsid w:val="0086573B"/>
    <w:rsid w:val="008657DA"/>
    <w:rsid w:val="00865882"/>
    <w:rsid w:val="008658F9"/>
    <w:rsid w:val="0086592F"/>
    <w:rsid w:val="0086596D"/>
    <w:rsid w:val="00865981"/>
    <w:rsid w:val="00865997"/>
    <w:rsid w:val="008659C3"/>
    <w:rsid w:val="00865A1A"/>
    <w:rsid w:val="00865AF5"/>
    <w:rsid w:val="00865B25"/>
    <w:rsid w:val="00865B29"/>
    <w:rsid w:val="00865B58"/>
    <w:rsid w:val="00865C82"/>
    <w:rsid w:val="00865E85"/>
    <w:rsid w:val="00865EB1"/>
    <w:rsid w:val="00865ED4"/>
    <w:rsid w:val="00865EEA"/>
    <w:rsid w:val="00865F00"/>
    <w:rsid w:val="00865FDA"/>
    <w:rsid w:val="00865FF4"/>
    <w:rsid w:val="00866043"/>
    <w:rsid w:val="00866066"/>
    <w:rsid w:val="008660BB"/>
    <w:rsid w:val="008661C7"/>
    <w:rsid w:val="0086625B"/>
    <w:rsid w:val="00866333"/>
    <w:rsid w:val="008663EA"/>
    <w:rsid w:val="0086652E"/>
    <w:rsid w:val="008665D5"/>
    <w:rsid w:val="008666A8"/>
    <w:rsid w:val="008666D2"/>
    <w:rsid w:val="0086670A"/>
    <w:rsid w:val="00866755"/>
    <w:rsid w:val="0086694A"/>
    <w:rsid w:val="00866966"/>
    <w:rsid w:val="00866984"/>
    <w:rsid w:val="00866A63"/>
    <w:rsid w:val="00866AB9"/>
    <w:rsid w:val="00866AC3"/>
    <w:rsid w:val="00866B6D"/>
    <w:rsid w:val="00866BA9"/>
    <w:rsid w:val="00866BE2"/>
    <w:rsid w:val="00866BE5"/>
    <w:rsid w:val="00866BF1"/>
    <w:rsid w:val="00866C00"/>
    <w:rsid w:val="00866F34"/>
    <w:rsid w:val="00866FA5"/>
    <w:rsid w:val="008671E5"/>
    <w:rsid w:val="00867428"/>
    <w:rsid w:val="0086746B"/>
    <w:rsid w:val="00867504"/>
    <w:rsid w:val="0086752C"/>
    <w:rsid w:val="0086753B"/>
    <w:rsid w:val="0086755B"/>
    <w:rsid w:val="00867607"/>
    <w:rsid w:val="008676BA"/>
    <w:rsid w:val="008676F9"/>
    <w:rsid w:val="008677A5"/>
    <w:rsid w:val="008678DD"/>
    <w:rsid w:val="008679C8"/>
    <w:rsid w:val="008679CE"/>
    <w:rsid w:val="00867A9A"/>
    <w:rsid w:val="00867ABD"/>
    <w:rsid w:val="00867BDE"/>
    <w:rsid w:val="00867C3B"/>
    <w:rsid w:val="00867C64"/>
    <w:rsid w:val="00867C83"/>
    <w:rsid w:val="00867EB7"/>
    <w:rsid w:val="00867F29"/>
    <w:rsid w:val="00867FA8"/>
    <w:rsid w:val="00867FBC"/>
    <w:rsid w:val="00867FDE"/>
    <w:rsid w:val="00870056"/>
    <w:rsid w:val="008700DC"/>
    <w:rsid w:val="00870279"/>
    <w:rsid w:val="00870298"/>
    <w:rsid w:val="0087035B"/>
    <w:rsid w:val="008703B7"/>
    <w:rsid w:val="0087042A"/>
    <w:rsid w:val="008704C0"/>
    <w:rsid w:val="008704CF"/>
    <w:rsid w:val="008705AB"/>
    <w:rsid w:val="00870706"/>
    <w:rsid w:val="0087072E"/>
    <w:rsid w:val="00870839"/>
    <w:rsid w:val="0087087C"/>
    <w:rsid w:val="008708A6"/>
    <w:rsid w:val="00870940"/>
    <w:rsid w:val="00870965"/>
    <w:rsid w:val="00870A3B"/>
    <w:rsid w:val="00870A92"/>
    <w:rsid w:val="00870A95"/>
    <w:rsid w:val="00870B43"/>
    <w:rsid w:val="00870BCE"/>
    <w:rsid w:val="00870C81"/>
    <w:rsid w:val="00870D8F"/>
    <w:rsid w:val="00870D92"/>
    <w:rsid w:val="00870DF2"/>
    <w:rsid w:val="00870E2B"/>
    <w:rsid w:val="00870E33"/>
    <w:rsid w:val="00870F66"/>
    <w:rsid w:val="00870F88"/>
    <w:rsid w:val="00870F9D"/>
    <w:rsid w:val="00871054"/>
    <w:rsid w:val="008710B4"/>
    <w:rsid w:val="008710CE"/>
    <w:rsid w:val="0087114B"/>
    <w:rsid w:val="008711F5"/>
    <w:rsid w:val="008713B2"/>
    <w:rsid w:val="008714AD"/>
    <w:rsid w:val="008714E4"/>
    <w:rsid w:val="008714F5"/>
    <w:rsid w:val="00871516"/>
    <w:rsid w:val="00871687"/>
    <w:rsid w:val="00871731"/>
    <w:rsid w:val="008717A8"/>
    <w:rsid w:val="00871870"/>
    <w:rsid w:val="00871887"/>
    <w:rsid w:val="00871899"/>
    <w:rsid w:val="008719D3"/>
    <w:rsid w:val="008719DD"/>
    <w:rsid w:val="00871D35"/>
    <w:rsid w:val="00871D6C"/>
    <w:rsid w:val="00871E33"/>
    <w:rsid w:val="00871E4A"/>
    <w:rsid w:val="00871F30"/>
    <w:rsid w:val="008720E0"/>
    <w:rsid w:val="00872155"/>
    <w:rsid w:val="008721A5"/>
    <w:rsid w:val="008721ED"/>
    <w:rsid w:val="00872253"/>
    <w:rsid w:val="008722EE"/>
    <w:rsid w:val="00872315"/>
    <w:rsid w:val="00872342"/>
    <w:rsid w:val="008723C5"/>
    <w:rsid w:val="00872444"/>
    <w:rsid w:val="00872487"/>
    <w:rsid w:val="008725CB"/>
    <w:rsid w:val="008725FD"/>
    <w:rsid w:val="00872659"/>
    <w:rsid w:val="00872675"/>
    <w:rsid w:val="008727A3"/>
    <w:rsid w:val="008727C3"/>
    <w:rsid w:val="008727CE"/>
    <w:rsid w:val="008727DA"/>
    <w:rsid w:val="008727E0"/>
    <w:rsid w:val="008727E4"/>
    <w:rsid w:val="00872803"/>
    <w:rsid w:val="00872811"/>
    <w:rsid w:val="008728D0"/>
    <w:rsid w:val="00872962"/>
    <w:rsid w:val="00872AE9"/>
    <w:rsid w:val="00872B1D"/>
    <w:rsid w:val="00872B4E"/>
    <w:rsid w:val="00872B7F"/>
    <w:rsid w:val="00872B89"/>
    <w:rsid w:val="00872BAB"/>
    <w:rsid w:val="00872C2B"/>
    <w:rsid w:val="00872C6F"/>
    <w:rsid w:val="00872D1A"/>
    <w:rsid w:val="00872D1E"/>
    <w:rsid w:val="00872D5E"/>
    <w:rsid w:val="00872E09"/>
    <w:rsid w:val="00872E5C"/>
    <w:rsid w:val="00872E70"/>
    <w:rsid w:val="00872E79"/>
    <w:rsid w:val="00872EDB"/>
    <w:rsid w:val="00872F31"/>
    <w:rsid w:val="00872F38"/>
    <w:rsid w:val="0087307E"/>
    <w:rsid w:val="008730FC"/>
    <w:rsid w:val="00873140"/>
    <w:rsid w:val="00873147"/>
    <w:rsid w:val="00873283"/>
    <w:rsid w:val="00873324"/>
    <w:rsid w:val="008733EC"/>
    <w:rsid w:val="008733F0"/>
    <w:rsid w:val="00873436"/>
    <w:rsid w:val="0087349B"/>
    <w:rsid w:val="00873610"/>
    <w:rsid w:val="0087364D"/>
    <w:rsid w:val="00873711"/>
    <w:rsid w:val="0087375A"/>
    <w:rsid w:val="0087384A"/>
    <w:rsid w:val="00873882"/>
    <w:rsid w:val="008738BF"/>
    <w:rsid w:val="008738FF"/>
    <w:rsid w:val="00873962"/>
    <w:rsid w:val="00873A45"/>
    <w:rsid w:val="00873AB5"/>
    <w:rsid w:val="00873AD0"/>
    <w:rsid w:val="00873B03"/>
    <w:rsid w:val="00873B15"/>
    <w:rsid w:val="00873B2B"/>
    <w:rsid w:val="00873B2E"/>
    <w:rsid w:val="00873B2F"/>
    <w:rsid w:val="00873C9E"/>
    <w:rsid w:val="00873CAB"/>
    <w:rsid w:val="00873CD5"/>
    <w:rsid w:val="00873D17"/>
    <w:rsid w:val="00873D5D"/>
    <w:rsid w:val="00873D7C"/>
    <w:rsid w:val="00873E85"/>
    <w:rsid w:val="00873F20"/>
    <w:rsid w:val="00873FFD"/>
    <w:rsid w:val="008741A0"/>
    <w:rsid w:val="008741ED"/>
    <w:rsid w:val="00874211"/>
    <w:rsid w:val="00874229"/>
    <w:rsid w:val="0087423B"/>
    <w:rsid w:val="008742BD"/>
    <w:rsid w:val="00874347"/>
    <w:rsid w:val="00874438"/>
    <w:rsid w:val="008744A6"/>
    <w:rsid w:val="008744AD"/>
    <w:rsid w:val="008744B3"/>
    <w:rsid w:val="008744C2"/>
    <w:rsid w:val="00874619"/>
    <w:rsid w:val="00874632"/>
    <w:rsid w:val="00874761"/>
    <w:rsid w:val="00874835"/>
    <w:rsid w:val="008748B6"/>
    <w:rsid w:val="0087496B"/>
    <w:rsid w:val="00874AD0"/>
    <w:rsid w:val="00874AD6"/>
    <w:rsid w:val="00874B62"/>
    <w:rsid w:val="00874B74"/>
    <w:rsid w:val="00874BCF"/>
    <w:rsid w:val="00874C01"/>
    <w:rsid w:val="00874C02"/>
    <w:rsid w:val="00874C20"/>
    <w:rsid w:val="00874C94"/>
    <w:rsid w:val="00874CE0"/>
    <w:rsid w:val="00874CE7"/>
    <w:rsid w:val="00874CF6"/>
    <w:rsid w:val="00874EDE"/>
    <w:rsid w:val="00874F12"/>
    <w:rsid w:val="00874F17"/>
    <w:rsid w:val="00874F4E"/>
    <w:rsid w:val="00874F8C"/>
    <w:rsid w:val="00874F92"/>
    <w:rsid w:val="00874FD8"/>
    <w:rsid w:val="00874FF6"/>
    <w:rsid w:val="00874FFF"/>
    <w:rsid w:val="00875010"/>
    <w:rsid w:val="00875040"/>
    <w:rsid w:val="0087518F"/>
    <w:rsid w:val="00875363"/>
    <w:rsid w:val="008753B0"/>
    <w:rsid w:val="008753DA"/>
    <w:rsid w:val="0087540E"/>
    <w:rsid w:val="00875467"/>
    <w:rsid w:val="008754AA"/>
    <w:rsid w:val="008755F6"/>
    <w:rsid w:val="0087560B"/>
    <w:rsid w:val="008756A0"/>
    <w:rsid w:val="00875831"/>
    <w:rsid w:val="00875843"/>
    <w:rsid w:val="0087585A"/>
    <w:rsid w:val="00875935"/>
    <w:rsid w:val="00875AE3"/>
    <w:rsid w:val="00875AE8"/>
    <w:rsid w:val="00875C85"/>
    <w:rsid w:val="00875C92"/>
    <w:rsid w:val="00875CA5"/>
    <w:rsid w:val="00875D65"/>
    <w:rsid w:val="00875EF6"/>
    <w:rsid w:val="00875F35"/>
    <w:rsid w:val="00876022"/>
    <w:rsid w:val="0087603D"/>
    <w:rsid w:val="00876086"/>
    <w:rsid w:val="0087608D"/>
    <w:rsid w:val="0087610F"/>
    <w:rsid w:val="00876235"/>
    <w:rsid w:val="00876289"/>
    <w:rsid w:val="00876342"/>
    <w:rsid w:val="0087637A"/>
    <w:rsid w:val="0087638A"/>
    <w:rsid w:val="008764B1"/>
    <w:rsid w:val="008764CF"/>
    <w:rsid w:val="008765B4"/>
    <w:rsid w:val="008765D2"/>
    <w:rsid w:val="0087662A"/>
    <w:rsid w:val="00876726"/>
    <w:rsid w:val="00876740"/>
    <w:rsid w:val="008767AB"/>
    <w:rsid w:val="008767EA"/>
    <w:rsid w:val="00876819"/>
    <w:rsid w:val="00876883"/>
    <w:rsid w:val="00876989"/>
    <w:rsid w:val="00876A35"/>
    <w:rsid w:val="00876C01"/>
    <w:rsid w:val="00876CD8"/>
    <w:rsid w:val="00876CE7"/>
    <w:rsid w:val="00876CF4"/>
    <w:rsid w:val="00876D3D"/>
    <w:rsid w:val="00876D79"/>
    <w:rsid w:val="00876DA6"/>
    <w:rsid w:val="00876E15"/>
    <w:rsid w:val="00876E68"/>
    <w:rsid w:val="00876F04"/>
    <w:rsid w:val="00876F54"/>
    <w:rsid w:val="00876F5B"/>
    <w:rsid w:val="00876FA0"/>
    <w:rsid w:val="00877021"/>
    <w:rsid w:val="00877081"/>
    <w:rsid w:val="008771A8"/>
    <w:rsid w:val="008771D7"/>
    <w:rsid w:val="00877200"/>
    <w:rsid w:val="0087721E"/>
    <w:rsid w:val="0087729B"/>
    <w:rsid w:val="008772D2"/>
    <w:rsid w:val="0087733E"/>
    <w:rsid w:val="008774FD"/>
    <w:rsid w:val="00877591"/>
    <w:rsid w:val="00877629"/>
    <w:rsid w:val="008776D2"/>
    <w:rsid w:val="008776F8"/>
    <w:rsid w:val="0087772C"/>
    <w:rsid w:val="00877784"/>
    <w:rsid w:val="00877829"/>
    <w:rsid w:val="00877843"/>
    <w:rsid w:val="008778A6"/>
    <w:rsid w:val="00877910"/>
    <w:rsid w:val="00877A0F"/>
    <w:rsid w:val="00877A79"/>
    <w:rsid w:val="00877AC8"/>
    <w:rsid w:val="00877B84"/>
    <w:rsid w:val="00877C5A"/>
    <w:rsid w:val="00877CB4"/>
    <w:rsid w:val="00877CD8"/>
    <w:rsid w:val="00877D90"/>
    <w:rsid w:val="00877DBC"/>
    <w:rsid w:val="00877EC6"/>
    <w:rsid w:val="00877EF4"/>
    <w:rsid w:val="00877F01"/>
    <w:rsid w:val="00877F4C"/>
    <w:rsid w:val="00877F8E"/>
    <w:rsid w:val="00877F9A"/>
    <w:rsid w:val="00877FCB"/>
    <w:rsid w:val="00880089"/>
    <w:rsid w:val="008800D2"/>
    <w:rsid w:val="00880138"/>
    <w:rsid w:val="00880143"/>
    <w:rsid w:val="0088017F"/>
    <w:rsid w:val="00880261"/>
    <w:rsid w:val="00880281"/>
    <w:rsid w:val="00880312"/>
    <w:rsid w:val="008804C4"/>
    <w:rsid w:val="008805D2"/>
    <w:rsid w:val="008805D5"/>
    <w:rsid w:val="008807A3"/>
    <w:rsid w:val="008807BE"/>
    <w:rsid w:val="00880836"/>
    <w:rsid w:val="00880837"/>
    <w:rsid w:val="0088095C"/>
    <w:rsid w:val="00880983"/>
    <w:rsid w:val="008809A9"/>
    <w:rsid w:val="008809F2"/>
    <w:rsid w:val="00880A2F"/>
    <w:rsid w:val="00880BA7"/>
    <w:rsid w:val="00880BAE"/>
    <w:rsid w:val="00880C68"/>
    <w:rsid w:val="00880D7C"/>
    <w:rsid w:val="00880DB0"/>
    <w:rsid w:val="00880E21"/>
    <w:rsid w:val="00880F13"/>
    <w:rsid w:val="0088100C"/>
    <w:rsid w:val="00881102"/>
    <w:rsid w:val="008811FC"/>
    <w:rsid w:val="00881254"/>
    <w:rsid w:val="008813D4"/>
    <w:rsid w:val="00881428"/>
    <w:rsid w:val="0088143F"/>
    <w:rsid w:val="00881472"/>
    <w:rsid w:val="0088150F"/>
    <w:rsid w:val="0088153F"/>
    <w:rsid w:val="00881551"/>
    <w:rsid w:val="00881569"/>
    <w:rsid w:val="00881599"/>
    <w:rsid w:val="008815A9"/>
    <w:rsid w:val="008815AD"/>
    <w:rsid w:val="008817AC"/>
    <w:rsid w:val="00881907"/>
    <w:rsid w:val="00881927"/>
    <w:rsid w:val="00881A19"/>
    <w:rsid w:val="00881A69"/>
    <w:rsid w:val="00881AFE"/>
    <w:rsid w:val="00881B9C"/>
    <w:rsid w:val="00881BA1"/>
    <w:rsid w:val="00881C1E"/>
    <w:rsid w:val="00881C6D"/>
    <w:rsid w:val="00881D02"/>
    <w:rsid w:val="00881D42"/>
    <w:rsid w:val="00881EBA"/>
    <w:rsid w:val="00881ECE"/>
    <w:rsid w:val="00881F88"/>
    <w:rsid w:val="00881F93"/>
    <w:rsid w:val="00881FEB"/>
    <w:rsid w:val="008821A0"/>
    <w:rsid w:val="00882201"/>
    <w:rsid w:val="0088228E"/>
    <w:rsid w:val="008822CE"/>
    <w:rsid w:val="0088230D"/>
    <w:rsid w:val="00882349"/>
    <w:rsid w:val="00882520"/>
    <w:rsid w:val="0088262C"/>
    <w:rsid w:val="00882630"/>
    <w:rsid w:val="00882713"/>
    <w:rsid w:val="00882751"/>
    <w:rsid w:val="00882775"/>
    <w:rsid w:val="00882785"/>
    <w:rsid w:val="0088280F"/>
    <w:rsid w:val="00882855"/>
    <w:rsid w:val="008828F5"/>
    <w:rsid w:val="008828FA"/>
    <w:rsid w:val="0088298F"/>
    <w:rsid w:val="0088299A"/>
    <w:rsid w:val="008829D3"/>
    <w:rsid w:val="00882A67"/>
    <w:rsid w:val="00882B18"/>
    <w:rsid w:val="00882B3D"/>
    <w:rsid w:val="00882B4B"/>
    <w:rsid w:val="00882B63"/>
    <w:rsid w:val="00882C9F"/>
    <w:rsid w:val="00882CFA"/>
    <w:rsid w:val="00882DC5"/>
    <w:rsid w:val="00882DDD"/>
    <w:rsid w:val="00882DF3"/>
    <w:rsid w:val="00882DFA"/>
    <w:rsid w:val="00882EE7"/>
    <w:rsid w:val="00882F0B"/>
    <w:rsid w:val="00882F71"/>
    <w:rsid w:val="00882FB5"/>
    <w:rsid w:val="00882FDC"/>
    <w:rsid w:val="00883016"/>
    <w:rsid w:val="008830B4"/>
    <w:rsid w:val="008830CA"/>
    <w:rsid w:val="008830FB"/>
    <w:rsid w:val="0088317A"/>
    <w:rsid w:val="0088317D"/>
    <w:rsid w:val="0088319F"/>
    <w:rsid w:val="008831BC"/>
    <w:rsid w:val="008831D1"/>
    <w:rsid w:val="008831E5"/>
    <w:rsid w:val="00883206"/>
    <w:rsid w:val="00883274"/>
    <w:rsid w:val="008832CD"/>
    <w:rsid w:val="008832DE"/>
    <w:rsid w:val="00883313"/>
    <w:rsid w:val="0088333D"/>
    <w:rsid w:val="00883400"/>
    <w:rsid w:val="00883403"/>
    <w:rsid w:val="0088340F"/>
    <w:rsid w:val="0088359E"/>
    <w:rsid w:val="008835E7"/>
    <w:rsid w:val="00883606"/>
    <w:rsid w:val="0088361F"/>
    <w:rsid w:val="0088364E"/>
    <w:rsid w:val="008836C3"/>
    <w:rsid w:val="00883820"/>
    <w:rsid w:val="0088384F"/>
    <w:rsid w:val="008839C8"/>
    <w:rsid w:val="00883A1C"/>
    <w:rsid w:val="00883A8C"/>
    <w:rsid w:val="00883A98"/>
    <w:rsid w:val="00883AD2"/>
    <w:rsid w:val="00883B06"/>
    <w:rsid w:val="00883B76"/>
    <w:rsid w:val="00883D1B"/>
    <w:rsid w:val="00883D9C"/>
    <w:rsid w:val="00883DC8"/>
    <w:rsid w:val="00883E0E"/>
    <w:rsid w:val="00883E29"/>
    <w:rsid w:val="00883F2D"/>
    <w:rsid w:val="00883F79"/>
    <w:rsid w:val="00883F81"/>
    <w:rsid w:val="00883FA8"/>
    <w:rsid w:val="00883FFD"/>
    <w:rsid w:val="008840B9"/>
    <w:rsid w:val="00884137"/>
    <w:rsid w:val="00884170"/>
    <w:rsid w:val="0088424C"/>
    <w:rsid w:val="0088428C"/>
    <w:rsid w:val="0088432E"/>
    <w:rsid w:val="008844A8"/>
    <w:rsid w:val="00884503"/>
    <w:rsid w:val="0088455F"/>
    <w:rsid w:val="00884643"/>
    <w:rsid w:val="0088467A"/>
    <w:rsid w:val="0088467D"/>
    <w:rsid w:val="008846D6"/>
    <w:rsid w:val="0088471F"/>
    <w:rsid w:val="00884731"/>
    <w:rsid w:val="0088474D"/>
    <w:rsid w:val="008848E8"/>
    <w:rsid w:val="008849B6"/>
    <w:rsid w:val="008849E4"/>
    <w:rsid w:val="00884B02"/>
    <w:rsid w:val="00884BF3"/>
    <w:rsid w:val="00884D91"/>
    <w:rsid w:val="00884DBF"/>
    <w:rsid w:val="00884DF9"/>
    <w:rsid w:val="00884F00"/>
    <w:rsid w:val="00884F04"/>
    <w:rsid w:val="00884F49"/>
    <w:rsid w:val="00884FE2"/>
    <w:rsid w:val="00885084"/>
    <w:rsid w:val="008850DE"/>
    <w:rsid w:val="008850E0"/>
    <w:rsid w:val="00885139"/>
    <w:rsid w:val="008851A4"/>
    <w:rsid w:val="008851C7"/>
    <w:rsid w:val="008851D5"/>
    <w:rsid w:val="008851D7"/>
    <w:rsid w:val="008852A3"/>
    <w:rsid w:val="008852EF"/>
    <w:rsid w:val="00885343"/>
    <w:rsid w:val="008853F7"/>
    <w:rsid w:val="00885427"/>
    <w:rsid w:val="0088569A"/>
    <w:rsid w:val="00885875"/>
    <w:rsid w:val="0088588A"/>
    <w:rsid w:val="00885A1C"/>
    <w:rsid w:val="00885A8F"/>
    <w:rsid w:val="00885B44"/>
    <w:rsid w:val="00885B46"/>
    <w:rsid w:val="00885C0F"/>
    <w:rsid w:val="00885C80"/>
    <w:rsid w:val="00885CA4"/>
    <w:rsid w:val="00885CD1"/>
    <w:rsid w:val="00885D57"/>
    <w:rsid w:val="00885ED8"/>
    <w:rsid w:val="00885F2E"/>
    <w:rsid w:val="00885F75"/>
    <w:rsid w:val="00885FCB"/>
    <w:rsid w:val="00885FE5"/>
    <w:rsid w:val="00886076"/>
    <w:rsid w:val="00886099"/>
    <w:rsid w:val="008860B1"/>
    <w:rsid w:val="00886244"/>
    <w:rsid w:val="0088624E"/>
    <w:rsid w:val="0088626A"/>
    <w:rsid w:val="0088626B"/>
    <w:rsid w:val="00886288"/>
    <w:rsid w:val="00886354"/>
    <w:rsid w:val="00886384"/>
    <w:rsid w:val="008863F9"/>
    <w:rsid w:val="0088641A"/>
    <w:rsid w:val="0088649F"/>
    <w:rsid w:val="008864E8"/>
    <w:rsid w:val="0088657A"/>
    <w:rsid w:val="0088659D"/>
    <w:rsid w:val="008865A4"/>
    <w:rsid w:val="00886601"/>
    <w:rsid w:val="00886642"/>
    <w:rsid w:val="0088669E"/>
    <w:rsid w:val="00886742"/>
    <w:rsid w:val="008867FE"/>
    <w:rsid w:val="00886844"/>
    <w:rsid w:val="00886933"/>
    <w:rsid w:val="00886A21"/>
    <w:rsid w:val="00886A29"/>
    <w:rsid w:val="00886A7E"/>
    <w:rsid w:val="00886AC0"/>
    <w:rsid w:val="00886B65"/>
    <w:rsid w:val="00886B75"/>
    <w:rsid w:val="00886B76"/>
    <w:rsid w:val="00886C74"/>
    <w:rsid w:val="00886C9A"/>
    <w:rsid w:val="00886D15"/>
    <w:rsid w:val="00886D5C"/>
    <w:rsid w:val="00886E9C"/>
    <w:rsid w:val="00886F15"/>
    <w:rsid w:val="00886F2A"/>
    <w:rsid w:val="00886F58"/>
    <w:rsid w:val="00886F6F"/>
    <w:rsid w:val="00886F7C"/>
    <w:rsid w:val="00886FA9"/>
    <w:rsid w:val="00887035"/>
    <w:rsid w:val="0088704B"/>
    <w:rsid w:val="008870E8"/>
    <w:rsid w:val="00887181"/>
    <w:rsid w:val="008872C4"/>
    <w:rsid w:val="008872CD"/>
    <w:rsid w:val="008872E2"/>
    <w:rsid w:val="00887307"/>
    <w:rsid w:val="0088732D"/>
    <w:rsid w:val="00887353"/>
    <w:rsid w:val="00887380"/>
    <w:rsid w:val="0088750A"/>
    <w:rsid w:val="0088757E"/>
    <w:rsid w:val="008875E7"/>
    <w:rsid w:val="00887688"/>
    <w:rsid w:val="00887728"/>
    <w:rsid w:val="00887749"/>
    <w:rsid w:val="00887775"/>
    <w:rsid w:val="008877CE"/>
    <w:rsid w:val="0088782F"/>
    <w:rsid w:val="00887899"/>
    <w:rsid w:val="008878AE"/>
    <w:rsid w:val="008879CC"/>
    <w:rsid w:val="00887A40"/>
    <w:rsid w:val="00887A6D"/>
    <w:rsid w:val="00887A8B"/>
    <w:rsid w:val="00887ABB"/>
    <w:rsid w:val="00887B1A"/>
    <w:rsid w:val="00887B43"/>
    <w:rsid w:val="00887BA6"/>
    <w:rsid w:val="00887C07"/>
    <w:rsid w:val="00887CBD"/>
    <w:rsid w:val="00887D2E"/>
    <w:rsid w:val="00887EE3"/>
    <w:rsid w:val="00887F78"/>
    <w:rsid w:val="00890163"/>
    <w:rsid w:val="0089016E"/>
    <w:rsid w:val="008901AD"/>
    <w:rsid w:val="0089028D"/>
    <w:rsid w:val="00890294"/>
    <w:rsid w:val="0089031D"/>
    <w:rsid w:val="00890343"/>
    <w:rsid w:val="008903ED"/>
    <w:rsid w:val="008903F7"/>
    <w:rsid w:val="008904C1"/>
    <w:rsid w:val="008904F9"/>
    <w:rsid w:val="00890590"/>
    <w:rsid w:val="008905B2"/>
    <w:rsid w:val="008905C8"/>
    <w:rsid w:val="008906A7"/>
    <w:rsid w:val="00890791"/>
    <w:rsid w:val="008907EC"/>
    <w:rsid w:val="00890926"/>
    <w:rsid w:val="00890A20"/>
    <w:rsid w:val="00890AD2"/>
    <w:rsid w:val="00890AFF"/>
    <w:rsid w:val="00890BC9"/>
    <w:rsid w:val="00890BD2"/>
    <w:rsid w:val="00890C3E"/>
    <w:rsid w:val="00890C56"/>
    <w:rsid w:val="00890CD9"/>
    <w:rsid w:val="00890D85"/>
    <w:rsid w:val="00890D9B"/>
    <w:rsid w:val="00890E09"/>
    <w:rsid w:val="00890E75"/>
    <w:rsid w:val="00890EA1"/>
    <w:rsid w:val="00890FBC"/>
    <w:rsid w:val="008910E4"/>
    <w:rsid w:val="00891136"/>
    <w:rsid w:val="0089115F"/>
    <w:rsid w:val="0089117A"/>
    <w:rsid w:val="008911B0"/>
    <w:rsid w:val="008911FF"/>
    <w:rsid w:val="00891256"/>
    <w:rsid w:val="00891267"/>
    <w:rsid w:val="00891464"/>
    <w:rsid w:val="008914C1"/>
    <w:rsid w:val="00891700"/>
    <w:rsid w:val="008917A9"/>
    <w:rsid w:val="008917DA"/>
    <w:rsid w:val="008917E7"/>
    <w:rsid w:val="00891856"/>
    <w:rsid w:val="00891898"/>
    <w:rsid w:val="0089193D"/>
    <w:rsid w:val="00891980"/>
    <w:rsid w:val="00891990"/>
    <w:rsid w:val="008919C9"/>
    <w:rsid w:val="00891A0A"/>
    <w:rsid w:val="00891ABA"/>
    <w:rsid w:val="00891B8E"/>
    <w:rsid w:val="00891B93"/>
    <w:rsid w:val="00891C16"/>
    <w:rsid w:val="00891DAC"/>
    <w:rsid w:val="00891E25"/>
    <w:rsid w:val="00891EF7"/>
    <w:rsid w:val="00891FEB"/>
    <w:rsid w:val="0089203D"/>
    <w:rsid w:val="0089212A"/>
    <w:rsid w:val="008921B4"/>
    <w:rsid w:val="008921D9"/>
    <w:rsid w:val="008922EB"/>
    <w:rsid w:val="0089234A"/>
    <w:rsid w:val="00892401"/>
    <w:rsid w:val="00892424"/>
    <w:rsid w:val="00892438"/>
    <w:rsid w:val="0089243C"/>
    <w:rsid w:val="00892478"/>
    <w:rsid w:val="00892486"/>
    <w:rsid w:val="008924B4"/>
    <w:rsid w:val="00892519"/>
    <w:rsid w:val="00892787"/>
    <w:rsid w:val="00892832"/>
    <w:rsid w:val="0089293D"/>
    <w:rsid w:val="00892952"/>
    <w:rsid w:val="008929BF"/>
    <w:rsid w:val="00892AAC"/>
    <w:rsid w:val="00892ACF"/>
    <w:rsid w:val="00892C8B"/>
    <w:rsid w:val="00892CB9"/>
    <w:rsid w:val="00892D13"/>
    <w:rsid w:val="00892D43"/>
    <w:rsid w:val="00892FEB"/>
    <w:rsid w:val="00892FF5"/>
    <w:rsid w:val="00893117"/>
    <w:rsid w:val="0089311B"/>
    <w:rsid w:val="00893155"/>
    <w:rsid w:val="008931FD"/>
    <w:rsid w:val="00893215"/>
    <w:rsid w:val="00893290"/>
    <w:rsid w:val="008932B8"/>
    <w:rsid w:val="008932D5"/>
    <w:rsid w:val="008932D9"/>
    <w:rsid w:val="00893337"/>
    <w:rsid w:val="00893359"/>
    <w:rsid w:val="00893374"/>
    <w:rsid w:val="008933AE"/>
    <w:rsid w:val="00893418"/>
    <w:rsid w:val="0089342C"/>
    <w:rsid w:val="00893430"/>
    <w:rsid w:val="00893453"/>
    <w:rsid w:val="008934DE"/>
    <w:rsid w:val="0089353E"/>
    <w:rsid w:val="00893570"/>
    <w:rsid w:val="008935AE"/>
    <w:rsid w:val="0089364B"/>
    <w:rsid w:val="00893833"/>
    <w:rsid w:val="00893894"/>
    <w:rsid w:val="008938E5"/>
    <w:rsid w:val="00893909"/>
    <w:rsid w:val="00893A1F"/>
    <w:rsid w:val="00893A6B"/>
    <w:rsid w:val="00893A8E"/>
    <w:rsid w:val="00893AFC"/>
    <w:rsid w:val="00893B05"/>
    <w:rsid w:val="00893B39"/>
    <w:rsid w:val="00893B97"/>
    <w:rsid w:val="00893C0C"/>
    <w:rsid w:val="00893CD2"/>
    <w:rsid w:val="00893D0A"/>
    <w:rsid w:val="00893D28"/>
    <w:rsid w:val="00893E40"/>
    <w:rsid w:val="00893E7B"/>
    <w:rsid w:val="00893EBF"/>
    <w:rsid w:val="00893FCE"/>
    <w:rsid w:val="00893FDF"/>
    <w:rsid w:val="00894068"/>
    <w:rsid w:val="008941B0"/>
    <w:rsid w:val="0089421A"/>
    <w:rsid w:val="00894382"/>
    <w:rsid w:val="00894473"/>
    <w:rsid w:val="00894516"/>
    <w:rsid w:val="00894564"/>
    <w:rsid w:val="00894698"/>
    <w:rsid w:val="008946C0"/>
    <w:rsid w:val="00894800"/>
    <w:rsid w:val="00894837"/>
    <w:rsid w:val="0089484C"/>
    <w:rsid w:val="00894862"/>
    <w:rsid w:val="0089486E"/>
    <w:rsid w:val="0089495E"/>
    <w:rsid w:val="00894AE3"/>
    <w:rsid w:val="00894B24"/>
    <w:rsid w:val="00894B97"/>
    <w:rsid w:val="00894B9E"/>
    <w:rsid w:val="00894C12"/>
    <w:rsid w:val="00894C23"/>
    <w:rsid w:val="00894C2D"/>
    <w:rsid w:val="00894CE5"/>
    <w:rsid w:val="00894D90"/>
    <w:rsid w:val="00894E51"/>
    <w:rsid w:val="00894E5C"/>
    <w:rsid w:val="00894E62"/>
    <w:rsid w:val="00894FA9"/>
    <w:rsid w:val="0089501C"/>
    <w:rsid w:val="00895147"/>
    <w:rsid w:val="0089516F"/>
    <w:rsid w:val="00895237"/>
    <w:rsid w:val="00895276"/>
    <w:rsid w:val="00895307"/>
    <w:rsid w:val="008953BB"/>
    <w:rsid w:val="008953F0"/>
    <w:rsid w:val="00895453"/>
    <w:rsid w:val="0089547F"/>
    <w:rsid w:val="008954B6"/>
    <w:rsid w:val="008954D0"/>
    <w:rsid w:val="00895542"/>
    <w:rsid w:val="0089555B"/>
    <w:rsid w:val="008955C7"/>
    <w:rsid w:val="008955D0"/>
    <w:rsid w:val="008955D5"/>
    <w:rsid w:val="008956A9"/>
    <w:rsid w:val="00895717"/>
    <w:rsid w:val="008957AD"/>
    <w:rsid w:val="008957DC"/>
    <w:rsid w:val="0089590A"/>
    <w:rsid w:val="0089590B"/>
    <w:rsid w:val="0089592C"/>
    <w:rsid w:val="00895993"/>
    <w:rsid w:val="008959D0"/>
    <w:rsid w:val="00895AC7"/>
    <w:rsid w:val="00895B6F"/>
    <w:rsid w:val="00895C0E"/>
    <w:rsid w:val="00895C3D"/>
    <w:rsid w:val="00895E2D"/>
    <w:rsid w:val="00895E47"/>
    <w:rsid w:val="00895E5A"/>
    <w:rsid w:val="00895E72"/>
    <w:rsid w:val="00895E7D"/>
    <w:rsid w:val="00895E81"/>
    <w:rsid w:val="00895F16"/>
    <w:rsid w:val="00895F9D"/>
    <w:rsid w:val="00895FC7"/>
    <w:rsid w:val="0089600E"/>
    <w:rsid w:val="00896184"/>
    <w:rsid w:val="008961A0"/>
    <w:rsid w:val="008961AD"/>
    <w:rsid w:val="00896226"/>
    <w:rsid w:val="0089623A"/>
    <w:rsid w:val="0089628C"/>
    <w:rsid w:val="0089639B"/>
    <w:rsid w:val="008963AA"/>
    <w:rsid w:val="008963C8"/>
    <w:rsid w:val="00896534"/>
    <w:rsid w:val="0089654E"/>
    <w:rsid w:val="008965BE"/>
    <w:rsid w:val="00896640"/>
    <w:rsid w:val="00896678"/>
    <w:rsid w:val="0089679F"/>
    <w:rsid w:val="008967E0"/>
    <w:rsid w:val="0089683E"/>
    <w:rsid w:val="00896881"/>
    <w:rsid w:val="008968A1"/>
    <w:rsid w:val="00896918"/>
    <w:rsid w:val="00896931"/>
    <w:rsid w:val="00896A9C"/>
    <w:rsid w:val="00896AAD"/>
    <w:rsid w:val="00896AB5"/>
    <w:rsid w:val="00896B3D"/>
    <w:rsid w:val="00896B46"/>
    <w:rsid w:val="00896BD9"/>
    <w:rsid w:val="00896BE2"/>
    <w:rsid w:val="00896C02"/>
    <w:rsid w:val="00896D96"/>
    <w:rsid w:val="00896DD3"/>
    <w:rsid w:val="00896DDC"/>
    <w:rsid w:val="00896E3E"/>
    <w:rsid w:val="00896F26"/>
    <w:rsid w:val="00896F44"/>
    <w:rsid w:val="00896FCF"/>
    <w:rsid w:val="00897036"/>
    <w:rsid w:val="0089706C"/>
    <w:rsid w:val="00897076"/>
    <w:rsid w:val="008970A6"/>
    <w:rsid w:val="008970E8"/>
    <w:rsid w:val="00897237"/>
    <w:rsid w:val="008972D5"/>
    <w:rsid w:val="00897330"/>
    <w:rsid w:val="0089733A"/>
    <w:rsid w:val="0089733C"/>
    <w:rsid w:val="008973AD"/>
    <w:rsid w:val="0089740D"/>
    <w:rsid w:val="0089745A"/>
    <w:rsid w:val="008974D0"/>
    <w:rsid w:val="008974D8"/>
    <w:rsid w:val="008974E0"/>
    <w:rsid w:val="00897595"/>
    <w:rsid w:val="008975B5"/>
    <w:rsid w:val="008976FC"/>
    <w:rsid w:val="00897708"/>
    <w:rsid w:val="00897737"/>
    <w:rsid w:val="00897749"/>
    <w:rsid w:val="0089774D"/>
    <w:rsid w:val="0089777C"/>
    <w:rsid w:val="0089777F"/>
    <w:rsid w:val="0089780D"/>
    <w:rsid w:val="0089781D"/>
    <w:rsid w:val="00897A81"/>
    <w:rsid w:val="00897B07"/>
    <w:rsid w:val="00897B67"/>
    <w:rsid w:val="00897B81"/>
    <w:rsid w:val="00897BB6"/>
    <w:rsid w:val="00897BF7"/>
    <w:rsid w:val="00897C9E"/>
    <w:rsid w:val="00897D91"/>
    <w:rsid w:val="00897DD5"/>
    <w:rsid w:val="00897E0C"/>
    <w:rsid w:val="00897E7D"/>
    <w:rsid w:val="00897E99"/>
    <w:rsid w:val="00897EDE"/>
    <w:rsid w:val="00897F0A"/>
    <w:rsid w:val="00897F2C"/>
    <w:rsid w:val="00897F70"/>
    <w:rsid w:val="008A0089"/>
    <w:rsid w:val="008A00D6"/>
    <w:rsid w:val="008A01C5"/>
    <w:rsid w:val="008A0218"/>
    <w:rsid w:val="008A029B"/>
    <w:rsid w:val="008A04D6"/>
    <w:rsid w:val="008A051A"/>
    <w:rsid w:val="008A0554"/>
    <w:rsid w:val="008A0581"/>
    <w:rsid w:val="008A0593"/>
    <w:rsid w:val="008A05BD"/>
    <w:rsid w:val="008A05D8"/>
    <w:rsid w:val="008A0603"/>
    <w:rsid w:val="008A0625"/>
    <w:rsid w:val="008A06D9"/>
    <w:rsid w:val="008A06EF"/>
    <w:rsid w:val="008A073C"/>
    <w:rsid w:val="008A081C"/>
    <w:rsid w:val="008A0820"/>
    <w:rsid w:val="008A087F"/>
    <w:rsid w:val="008A08AF"/>
    <w:rsid w:val="008A08CD"/>
    <w:rsid w:val="008A08F5"/>
    <w:rsid w:val="008A092B"/>
    <w:rsid w:val="008A092C"/>
    <w:rsid w:val="008A09AF"/>
    <w:rsid w:val="008A0B1D"/>
    <w:rsid w:val="008A0B72"/>
    <w:rsid w:val="008A0B8F"/>
    <w:rsid w:val="008A0BD0"/>
    <w:rsid w:val="008A0C7B"/>
    <w:rsid w:val="008A0D37"/>
    <w:rsid w:val="008A0E59"/>
    <w:rsid w:val="008A0ED9"/>
    <w:rsid w:val="008A0EEF"/>
    <w:rsid w:val="008A0F0E"/>
    <w:rsid w:val="008A0F2A"/>
    <w:rsid w:val="008A0FA3"/>
    <w:rsid w:val="008A0FBD"/>
    <w:rsid w:val="008A0FC8"/>
    <w:rsid w:val="008A102A"/>
    <w:rsid w:val="008A103C"/>
    <w:rsid w:val="008A1074"/>
    <w:rsid w:val="008A108F"/>
    <w:rsid w:val="008A10E5"/>
    <w:rsid w:val="008A1259"/>
    <w:rsid w:val="008A1283"/>
    <w:rsid w:val="008A12E9"/>
    <w:rsid w:val="008A1314"/>
    <w:rsid w:val="008A138F"/>
    <w:rsid w:val="008A13E9"/>
    <w:rsid w:val="008A1480"/>
    <w:rsid w:val="008A15C2"/>
    <w:rsid w:val="008A1604"/>
    <w:rsid w:val="008A16A9"/>
    <w:rsid w:val="008A16BE"/>
    <w:rsid w:val="008A16BF"/>
    <w:rsid w:val="008A19BF"/>
    <w:rsid w:val="008A19C0"/>
    <w:rsid w:val="008A1A46"/>
    <w:rsid w:val="008A1A93"/>
    <w:rsid w:val="008A1ADD"/>
    <w:rsid w:val="008A1B8F"/>
    <w:rsid w:val="008A1BFC"/>
    <w:rsid w:val="008A1C4C"/>
    <w:rsid w:val="008A1C99"/>
    <w:rsid w:val="008A1DB8"/>
    <w:rsid w:val="008A1E3C"/>
    <w:rsid w:val="008A1E79"/>
    <w:rsid w:val="008A1E93"/>
    <w:rsid w:val="008A1EA8"/>
    <w:rsid w:val="008A1EC4"/>
    <w:rsid w:val="008A1EE0"/>
    <w:rsid w:val="008A1EE7"/>
    <w:rsid w:val="008A1F20"/>
    <w:rsid w:val="008A1F4D"/>
    <w:rsid w:val="008A1F9A"/>
    <w:rsid w:val="008A2003"/>
    <w:rsid w:val="008A2055"/>
    <w:rsid w:val="008A20B9"/>
    <w:rsid w:val="008A20F1"/>
    <w:rsid w:val="008A210A"/>
    <w:rsid w:val="008A22AC"/>
    <w:rsid w:val="008A23C0"/>
    <w:rsid w:val="008A23F8"/>
    <w:rsid w:val="008A242E"/>
    <w:rsid w:val="008A243E"/>
    <w:rsid w:val="008A2471"/>
    <w:rsid w:val="008A2472"/>
    <w:rsid w:val="008A25F2"/>
    <w:rsid w:val="008A262D"/>
    <w:rsid w:val="008A2631"/>
    <w:rsid w:val="008A26A6"/>
    <w:rsid w:val="008A26A8"/>
    <w:rsid w:val="008A26F3"/>
    <w:rsid w:val="008A270D"/>
    <w:rsid w:val="008A2782"/>
    <w:rsid w:val="008A279C"/>
    <w:rsid w:val="008A28C9"/>
    <w:rsid w:val="008A28CD"/>
    <w:rsid w:val="008A2946"/>
    <w:rsid w:val="008A295E"/>
    <w:rsid w:val="008A29CB"/>
    <w:rsid w:val="008A2A09"/>
    <w:rsid w:val="008A2A6C"/>
    <w:rsid w:val="008A2AE2"/>
    <w:rsid w:val="008A2B5F"/>
    <w:rsid w:val="008A2B85"/>
    <w:rsid w:val="008A2BFA"/>
    <w:rsid w:val="008A2C5D"/>
    <w:rsid w:val="008A2CBD"/>
    <w:rsid w:val="008A2D1B"/>
    <w:rsid w:val="008A2D22"/>
    <w:rsid w:val="008A2D3E"/>
    <w:rsid w:val="008A2D71"/>
    <w:rsid w:val="008A2D73"/>
    <w:rsid w:val="008A2D9A"/>
    <w:rsid w:val="008A2DC9"/>
    <w:rsid w:val="008A2DE7"/>
    <w:rsid w:val="008A2EEB"/>
    <w:rsid w:val="008A2FBB"/>
    <w:rsid w:val="008A2FEF"/>
    <w:rsid w:val="008A3074"/>
    <w:rsid w:val="008A3094"/>
    <w:rsid w:val="008A30B6"/>
    <w:rsid w:val="008A30B9"/>
    <w:rsid w:val="008A3161"/>
    <w:rsid w:val="008A322A"/>
    <w:rsid w:val="008A3232"/>
    <w:rsid w:val="008A32D1"/>
    <w:rsid w:val="008A32E8"/>
    <w:rsid w:val="008A3393"/>
    <w:rsid w:val="008A340B"/>
    <w:rsid w:val="008A3474"/>
    <w:rsid w:val="008A3485"/>
    <w:rsid w:val="008A34BC"/>
    <w:rsid w:val="008A34DD"/>
    <w:rsid w:val="008A3621"/>
    <w:rsid w:val="008A36D4"/>
    <w:rsid w:val="008A377C"/>
    <w:rsid w:val="008A37AD"/>
    <w:rsid w:val="008A37F3"/>
    <w:rsid w:val="008A3823"/>
    <w:rsid w:val="008A382A"/>
    <w:rsid w:val="008A38D9"/>
    <w:rsid w:val="008A3912"/>
    <w:rsid w:val="008A3987"/>
    <w:rsid w:val="008A39D3"/>
    <w:rsid w:val="008A3A8A"/>
    <w:rsid w:val="008A3B3C"/>
    <w:rsid w:val="008A3BCC"/>
    <w:rsid w:val="008A3D02"/>
    <w:rsid w:val="008A3D40"/>
    <w:rsid w:val="008A3D84"/>
    <w:rsid w:val="008A3E61"/>
    <w:rsid w:val="008A3E70"/>
    <w:rsid w:val="008A3F14"/>
    <w:rsid w:val="008A3F8F"/>
    <w:rsid w:val="008A406E"/>
    <w:rsid w:val="008A409F"/>
    <w:rsid w:val="008A40F3"/>
    <w:rsid w:val="008A411F"/>
    <w:rsid w:val="008A4151"/>
    <w:rsid w:val="008A41E9"/>
    <w:rsid w:val="008A420F"/>
    <w:rsid w:val="008A4254"/>
    <w:rsid w:val="008A4287"/>
    <w:rsid w:val="008A4373"/>
    <w:rsid w:val="008A43BD"/>
    <w:rsid w:val="008A440E"/>
    <w:rsid w:val="008A45B3"/>
    <w:rsid w:val="008A45F6"/>
    <w:rsid w:val="008A4683"/>
    <w:rsid w:val="008A4690"/>
    <w:rsid w:val="008A46F7"/>
    <w:rsid w:val="008A46FF"/>
    <w:rsid w:val="008A4712"/>
    <w:rsid w:val="008A4796"/>
    <w:rsid w:val="008A47BF"/>
    <w:rsid w:val="008A48AB"/>
    <w:rsid w:val="008A494E"/>
    <w:rsid w:val="008A496F"/>
    <w:rsid w:val="008A49C3"/>
    <w:rsid w:val="008A49F4"/>
    <w:rsid w:val="008A4A45"/>
    <w:rsid w:val="008A4A4E"/>
    <w:rsid w:val="008A4AB3"/>
    <w:rsid w:val="008A4AF4"/>
    <w:rsid w:val="008A4B57"/>
    <w:rsid w:val="008A4B7B"/>
    <w:rsid w:val="008A4CE3"/>
    <w:rsid w:val="008A4D64"/>
    <w:rsid w:val="008A4DBC"/>
    <w:rsid w:val="008A4E2A"/>
    <w:rsid w:val="008A4EA2"/>
    <w:rsid w:val="008A4F36"/>
    <w:rsid w:val="008A4FA7"/>
    <w:rsid w:val="008A502A"/>
    <w:rsid w:val="008A508A"/>
    <w:rsid w:val="008A5145"/>
    <w:rsid w:val="008A5170"/>
    <w:rsid w:val="008A517D"/>
    <w:rsid w:val="008A51F3"/>
    <w:rsid w:val="008A5210"/>
    <w:rsid w:val="008A5249"/>
    <w:rsid w:val="008A5264"/>
    <w:rsid w:val="008A52A5"/>
    <w:rsid w:val="008A52E4"/>
    <w:rsid w:val="008A5368"/>
    <w:rsid w:val="008A53A2"/>
    <w:rsid w:val="008A5419"/>
    <w:rsid w:val="008A549E"/>
    <w:rsid w:val="008A54BE"/>
    <w:rsid w:val="008A5523"/>
    <w:rsid w:val="008A552E"/>
    <w:rsid w:val="008A55B7"/>
    <w:rsid w:val="008A5651"/>
    <w:rsid w:val="008A5653"/>
    <w:rsid w:val="008A565A"/>
    <w:rsid w:val="008A56D0"/>
    <w:rsid w:val="008A5703"/>
    <w:rsid w:val="008A5747"/>
    <w:rsid w:val="008A5766"/>
    <w:rsid w:val="008A579B"/>
    <w:rsid w:val="008A57AB"/>
    <w:rsid w:val="008A57B0"/>
    <w:rsid w:val="008A58DE"/>
    <w:rsid w:val="008A5982"/>
    <w:rsid w:val="008A59CE"/>
    <w:rsid w:val="008A5A1F"/>
    <w:rsid w:val="008A5ACF"/>
    <w:rsid w:val="008A5C17"/>
    <w:rsid w:val="008A5D06"/>
    <w:rsid w:val="008A5D88"/>
    <w:rsid w:val="008A5DC6"/>
    <w:rsid w:val="008A5E16"/>
    <w:rsid w:val="008A5E23"/>
    <w:rsid w:val="008A5EA1"/>
    <w:rsid w:val="008A5ED6"/>
    <w:rsid w:val="008A6008"/>
    <w:rsid w:val="008A6014"/>
    <w:rsid w:val="008A6178"/>
    <w:rsid w:val="008A61F3"/>
    <w:rsid w:val="008A624A"/>
    <w:rsid w:val="008A629F"/>
    <w:rsid w:val="008A62CE"/>
    <w:rsid w:val="008A6309"/>
    <w:rsid w:val="008A633C"/>
    <w:rsid w:val="008A6363"/>
    <w:rsid w:val="008A63B7"/>
    <w:rsid w:val="008A63CB"/>
    <w:rsid w:val="008A6468"/>
    <w:rsid w:val="008A6480"/>
    <w:rsid w:val="008A6502"/>
    <w:rsid w:val="008A6530"/>
    <w:rsid w:val="008A653C"/>
    <w:rsid w:val="008A665F"/>
    <w:rsid w:val="008A6678"/>
    <w:rsid w:val="008A675B"/>
    <w:rsid w:val="008A688A"/>
    <w:rsid w:val="008A68C2"/>
    <w:rsid w:val="008A68F5"/>
    <w:rsid w:val="008A697F"/>
    <w:rsid w:val="008A699C"/>
    <w:rsid w:val="008A69AB"/>
    <w:rsid w:val="008A69C5"/>
    <w:rsid w:val="008A6B4E"/>
    <w:rsid w:val="008A6C11"/>
    <w:rsid w:val="008A6CE9"/>
    <w:rsid w:val="008A6D78"/>
    <w:rsid w:val="008A6E20"/>
    <w:rsid w:val="008A6E5A"/>
    <w:rsid w:val="008A6E72"/>
    <w:rsid w:val="008A6F05"/>
    <w:rsid w:val="008A7039"/>
    <w:rsid w:val="008A7096"/>
    <w:rsid w:val="008A709A"/>
    <w:rsid w:val="008A70A7"/>
    <w:rsid w:val="008A70B4"/>
    <w:rsid w:val="008A7156"/>
    <w:rsid w:val="008A715E"/>
    <w:rsid w:val="008A7198"/>
    <w:rsid w:val="008A71BB"/>
    <w:rsid w:val="008A7222"/>
    <w:rsid w:val="008A725C"/>
    <w:rsid w:val="008A753D"/>
    <w:rsid w:val="008A7555"/>
    <w:rsid w:val="008A75AA"/>
    <w:rsid w:val="008A7636"/>
    <w:rsid w:val="008A7838"/>
    <w:rsid w:val="008A78A5"/>
    <w:rsid w:val="008A78ED"/>
    <w:rsid w:val="008A7912"/>
    <w:rsid w:val="008A7916"/>
    <w:rsid w:val="008A7934"/>
    <w:rsid w:val="008A7AEA"/>
    <w:rsid w:val="008A7B34"/>
    <w:rsid w:val="008A7C5C"/>
    <w:rsid w:val="008A7C7F"/>
    <w:rsid w:val="008A7C97"/>
    <w:rsid w:val="008A7CA8"/>
    <w:rsid w:val="008A7E80"/>
    <w:rsid w:val="008A7FFA"/>
    <w:rsid w:val="008B003C"/>
    <w:rsid w:val="008B00F9"/>
    <w:rsid w:val="008B0153"/>
    <w:rsid w:val="008B01F5"/>
    <w:rsid w:val="008B025E"/>
    <w:rsid w:val="008B02CA"/>
    <w:rsid w:val="008B039B"/>
    <w:rsid w:val="008B03AC"/>
    <w:rsid w:val="008B03BC"/>
    <w:rsid w:val="008B0443"/>
    <w:rsid w:val="008B0475"/>
    <w:rsid w:val="008B06D0"/>
    <w:rsid w:val="008B06F7"/>
    <w:rsid w:val="008B0734"/>
    <w:rsid w:val="008B081E"/>
    <w:rsid w:val="008B084D"/>
    <w:rsid w:val="008B0855"/>
    <w:rsid w:val="008B08FE"/>
    <w:rsid w:val="008B0951"/>
    <w:rsid w:val="008B099D"/>
    <w:rsid w:val="008B0A02"/>
    <w:rsid w:val="008B0A3A"/>
    <w:rsid w:val="008B0ADB"/>
    <w:rsid w:val="008B0ADC"/>
    <w:rsid w:val="008B0B1A"/>
    <w:rsid w:val="008B0B21"/>
    <w:rsid w:val="008B0D0E"/>
    <w:rsid w:val="008B0DBB"/>
    <w:rsid w:val="008B0E4E"/>
    <w:rsid w:val="008B0EF5"/>
    <w:rsid w:val="008B0F15"/>
    <w:rsid w:val="008B0F61"/>
    <w:rsid w:val="008B109C"/>
    <w:rsid w:val="008B1101"/>
    <w:rsid w:val="008B110B"/>
    <w:rsid w:val="008B11F9"/>
    <w:rsid w:val="008B1237"/>
    <w:rsid w:val="008B12F7"/>
    <w:rsid w:val="008B1369"/>
    <w:rsid w:val="008B1399"/>
    <w:rsid w:val="008B13C4"/>
    <w:rsid w:val="008B14C2"/>
    <w:rsid w:val="008B14E7"/>
    <w:rsid w:val="008B14E8"/>
    <w:rsid w:val="008B153F"/>
    <w:rsid w:val="008B1565"/>
    <w:rsid w:val="008B1775"/>
    <w:rsid w:val="008B1794"/>
    <w:rsid w:val="008B17C1"/>
    <w:rsid w:val="008B1877"/>
    <w:rsid w:val="008B1880"/>
    <w:rsid w:val="008B18F4"/>
    <w:rsid w:val="008B1940"/>
    <w:rsid w:val="008B19C2"/>
    <w:rsid w:val="008B1A12"/>
    <w:rsid w:val="008B1A15"/>
    <w:rsid w:val="008B1A91"/>
    <w:rsid w:val="008B1B1C"/>
    <w:rsid w:val="008B1B59"/>
    <w:rsid w:val="008B1B64"/>
    <w:rsid w:val="008B1CF8"/>
    <w:rsid w:val="008B1D52"/>
    <w:rsid w:val="008B1DFB"/>
    <w:rsid w:val="008B1EAE"/>
    <w:rsid w:val="008B1EB1"/>
    <w:rsid w:val="008B1EC7"/>
    <w:rsid w:val="008B1F8E"/>
    <w:rsid w:val="008B1FF0"/>
    <w:rsid w:val="008B2091"/>
    <w:rsid w:val="008B2092"/>
    <w:rsid w:val="008B2094"/>
    <w:rsid w:val="008B2145"/>
    <w:rsid w:val="008B21E1"/>
    <w:rsid w:val="008B222F"/>
    <w:rsid w:val="008B231A"/>
    <w:rsid w:val="008B2388"/>
    <w:rsid w:val="008B25DE"/>
    <w:rsid w:val="008B2694"/>
    <w:rsid w:val="008B26A1"/>
    <w:rsid w:val="008B2701"/>
    <w:rsid w:val="008B2731"/>
    <w:rsid w:val="008B27D0"/>
    <w:rsid w:val="008B27E7"/>
    <w:rsid w:val="008B2810"/>
    <w:rsid w:val="008B2865"/>
    <w:rsid w:val="008B28B8"/>
    <w:rsid w:val="008B2AC7"/>
    <w:rsid w:val="008B2B63"/>
    <w:rsid w:val="008B2B7F"/>
    <w:rsid w:val="008B2B82"/>
    <w:rsid w:val="008B2BCA"/>
    <w:rsid w:val="008B2C6F"/>
    <w:rsid w:val="008B2C77"/>
    <w:rsid w:val="008B2C84"/>
    <w:rsid w:val="008B2D0F"/>
    <w:rsid w:val="008B2DC4"/>
    <w:rsid w:val="008B2E5F"/>
    <w:rsid w:val="008B2EB8"/>
    <w:rsid w:val="008B2EB9"/>
    <w:rsid w:val="008B2FAF"/>
    <w:rsid w:val="008B3049"/>
    <w:rsid w:val="008B32C2"/>
    <w:rsid w:val="008B32EA"/>
    <w:rsid w:val="008B336C"/>
    <w:rsid w:val="008B33EF"/>
    <w:rsid w:val="008B3409"/>
    <w:rsid w:val="008B3440"/>
    <w:rsid w:val="008B345E"/>
    <w:rsid w:val="008B349A"/>
    <w:rsid w:val="008B34A7"/>
    <w:rsid w:val="008B3608"/>
    <w:rsid w:val="008B36BF"/>
    <w:rsid w:val="008B37CC"/>
    <w:rsid w:val="008B38A9"/>
    <w:rsid w:val="008B38BA"/>
    <w:rsid w:val="008B3947"/>
    <w:rsid w:val="008B3A1F"/>
    <w:rsid w:val="008B3A33"/>
    <w:rsid w:val="008B3C8D"/>
    <w:rsid w:val="008B3CD1"/>
    <w:rsid w:val="008B3DD7"/>
    <w:rsid w:val="008B3DF8"/>
    <w:rsid w:val="008B3DFB"/>
    <w:rsid w:val="008B3EA4"/>
    <w:rsid w:val="008B3F10"/>
    <w:rsid w:val="008B3F1B"/>
    <w:rsid w:val="008B3F53"/>
    <w:rsid w:val="008B3F61"/>
    <w:rsid w:val="008B3F6D"/>
    <w:rsid w:val="008B4063"/>
    <w:rsid w:val="008B4071"/>
    <w:rsid w:val="008B4080"/>
    <w:rsid w:val="008B414D"/>
    <w:rsid w:val="008B4191"/>
    <w:rsid w:val="008B4227"/>
    <w:rsid w:val="008B42B5"/>
    <w:rsid w:val="008B42FF"/>
    <w:rsid w:val="008B434F"/>
    <w:rsid w:val="008B4670"/>
    <w:rsid w:val="008B4774"/>
    <w:rsid w:val="008B47FC"/>
    <w:rsid w:val="008B4851"/>
    <w:rsid w:val="008B48DB"/>
    <w:rsid w:val="008B4971"/>
    <w:rsid w:val="008B49CA"/>
    <w:rsid w:val="008B4A34"/>
    <w:rsid w:val="008B4C94"/>
    <w:rsid w:val="008B4CFC"/>
    <w:rsid w:val="008B4D11"/>
    <w:rsid w:val="008B4D16"/>
    <w:rsid w:val="008B4D22"/>
    <w:rsid w:val="008B4D31"/>
    <w:rsid w:val="008B4E62"/>
    <w:rsid w:val="008B4E9E"/>
    <w:rsid w:val="008B4EBE"/>
    <w:rsid w:val="008B4FDE"/>
    <w:rsid w:val="008B5030"/>
    <w:rsid w:val="008B512A"/>
    <w:rsid w:val="008B5132"/>
    <w:rsid w:val="008B5343"/>
    <w:rsid w:val="008B53C0"/>
    <w:rsid w:val="008B559B"/>
    <w:rsid w:val="008B55CA"/>
    <w:rsid w:val="008B55F3"/>
    <w:rsid w:val="008B5625"/>
    <w:rsid w:val="008B5653"/>
    <w:rsid w:val="008B5680"/>
    <w:rsid w:val="008B570B"/>
    <w:rsid w:val="008B571E"/>
    <w:rsid w:val="008B5872"/>
    <w:rsid w:val="008B58BE"/>
    <w:rsid w:val="008B591E"/>
    <w:rsid w:val="008B5928"/>
    <w:rsid w:val="008B592B"/>
    <w:rsid w:val="008B5A2D"/>
    <w:rsid w:val="008B5B0A"/>
    <w:rsid w:val="008B5B58"/>
    <w:rsid w:val="008B5C0A"/>
    <w:rsid w:val="008B5CA8"/>
    <w:rsid w:val="008B5CCA"/>
    <w:rsid w:val="008B5D89"/>
    <w:rsid w:val="008B5DEB"/>
    <w:rsid w:val="008B5E5F"/>
    <w:rsid w:val="008B5EE7"/>
    <w:rsid w:val="008B5FBC"/>
    <w:rsid w:val="008B5FDB"/>
    <w:rsid w:val="008B6030"/>
    <w:rsid w:val="008B606D"/>
    <w:rsid w:val="008B60EF"/>
    <w:rsid w:val="008B611B"/>
    <w:rsid w:val="008B61F1"/>
    <w:rsid w:val="008B6212"/>
    <w:rsid w:val="008B6269"/>
    <w:rsid w:val="008B627D"/>
    <w:rsid w:val="008B62E4"/>
    <w:rsid w:val="008B6342"/>
    <w:rsid w:val="008B6343"/>
    <w:rsid w:val="008B637B"/>
    <w:rsid w:val="008B63CA"/>
    <w:rsid w:val="008B63F4"/>
    <w:rsid w:val="008B6596"/>
    <w:rsid w:val="008B6614"/>
    <w:rsid w:val="008B6616"/>
    <w:rsid w:val="008B6780"/>
    <w:rsid w:val="008B6782"/>
    <w:rsid w:val="008B6867"/>
    <w:rsid w:val="008B6AEA"/>
    <w:rsid w:val="008B6BAB"/>
    <w:rsid w:val="008B6BAC"/>
    <w:rsid w:val="008B6BB0"/>
    <w:rsid w:val="008B6C0C"/>
    <w:rsid w:val="008B6C72"/>
    <w:rsid w:val="008B6D66"/>
    <w:rsid w:val="008B6D82"/>
    <w:rsid w:val="008B6D90"/>
    <w:rsid w:val="008B6DA4"/>
    <w:rsid w:val="008B6E96"/>
    <w:rsid w:val="008B6F85"/>
    <w:rsid w:val="008B70DA"/>
    <w:rsid w:val="008B70E4"/>
    <w:rsid w:val="008B71A6"/>
    <w:rsid w:val="008B738C"/>
    <w:rsid w:val="008B74EA"/>
    <w:rsid w:val="008B74FB"/>
    <w:rsid w:val="008B752D"/>
    <w:rsid w:val="008B7656"/>
    <w:rsid w:val="008B766D"/>
    <w:rsid w:val="008B7695"/>
    <w:rsid w:val="008B76DD"/>
    <w:rsid w:val="008B777D"/>
    <w:rsid w:val="008B7793"/>
    <w:rsid w:val="008B77F3"/>
    <w:rsid w:val="008B787D"/>
    <w:rsid w:val="008B78B8"/>
    <w:rsid w:val="008B78E7"/>
    <w:rsid w:val="008B7904"/>
    <w:rsid w:val="008B7925"/>
    <w:rsid w:val="008B7A6B"/>
    <w:rsid w:val="008B7A83"/>
    <w:rsid w:val="008B7AC0"/>
    <w:rsid w:val="008B7B4A"/>
    <w:rsid w:val="008B7BAC"/>
    <w:rsid w:val="008B7C70"/>
    <w:rsid w:val="008B7C73"/>
    <w:rsid w:val="008B7CCA"/>
    <w:rsid w:val="008B7D19"/>
    <w:rsid w:val="008B7D83"/>
    <w:rsid w:val="008B7E03"/>
    <w:rsid w:val="008B7E3F"/>
    <w:rsid w:val="008B7ECE"/>
    <w:rsid w:val="008B7EFC"/>
    <w:rsid w:val="008B7F34"/>
    <w:rsid w:val="008B7F8D"/>
    <w:rsid w:val="008B7FD0"/>
    <w:rsid w:val="008B7FD8"/>
    <w:rsid w:val="008C0081"/>
    <w:rsid w:val="008C0086"/>
    <w:rsid w:val="008C011B"/>
    <w:rsid w:val="008C0171"/>
    <w:rsid w:val="008C02B1"/>
    <w:rsid w:val="008C02DC"/>
    <w:rsid w:val="008C042D"/>
    <w:rsid w:val="008C044D"/>
    <w:rsid w:val="008C059E"/>
    <w:rsid w:val="008C0610"/>
    <w:rsid w:val="008C063F"/>
    <w:rsid w:val="008C0657"/>
    <w:rsid w:val="008C06E3"/>
    <w:rsid w:val="008C0725"/>
    <w:rsid w:val="008C0777"/>
    <w:rsid w:val="008C078C"/>
    <w:rsid w:val="008C07D0"/>
    <w:rsid w:val="008C0887"/>
    <w:rsid w:val="008C0A10"/>
    <w:rsid w:val="008C0A73"/>
    <w:rsid w:val="008C0A91"/>
    <w:rsid w:val="008C0CA8"/>
    <w:rsid w:val="008C0CC6"/>
    <w:rsid w:val="008C0E5E"/>
    <w:rsid w:val="008C0E61"/>
    <w:rsid w:val="008C0FC6"/>
    <w:rsid w:val="008C106D"/>
    <w:rsid w:val="008C1086"/>
    <w:rsid w:val="008C10D0"/>
    <w:rsid w:val="008C1119"/>
    <w:rsid w:val="008C1136"/>
    <w:rsid w:val="008C1221"/>
    <w:rsid w:val="008C1279"/>
    <w:rsid w:val="008C1301"/>
    <w:rsid w:val="008C136F"/>
    <w:rsid w:val="008C1409"/>
    <w:rsid w:val="008C1417"/>
    <w:rsid w:val="008C1466"/>
    <w:rsid w:val="008C148D"/>
    <w:rsid w:val="008C14A0"/>
    <w:rsid w:val="008C1501"/>
    <w:rsid w:val="008C1511"/>
    <w:rsid w:val="008C1597"/>
    <w:rsid w:val="008C161F"/>
    <w:rsid w:val="008C16C1"/>
    <w:rsid w:val="008C16EB"/>
    <w:rsid w:val="008C16F5"/>
    <w:rsid w:val="008C176C"/>
    <w:rsid w:val="008C1806"/>
    <w:rsid w:val="008C18E5"/>
    <w:rsid w:val="008C1949"/>
    <w:rsid w:val="008C19A4"/>
    <w:rsid w:val="008C19E6"/>
    <w:rsid w:val="008C1B8E"/>
    <w:rsid w:val="008C1BF3"/>
    <w:rsid w:val="008C1C2C"/>
    <w:rsid w:val="008C1CAD"/>
    <w:rsid w:val="008C1DB9"/>
    <w:rsid w:val="008C1DE4"/>
    <w:rsid w:val="008C1E0B"/>
    <w:rsid w:val="008C1EB7"/>
    <w:rsid w:val="008C1EC9"/>
    <w:rsid w:val="008C1F0C"/>
    <w:rsid w:val="008C1F6E"/>
    <w:rsid w:val="008C2028"/>
    <w:rsid w:val="008C218D"/>
    <w:rsid w:val="008C2214"/>
    <w:rsid w:val="008C225F"/>
    <w:rsid w:val="008C2264"/>
    <w:rsid w:val="008C233C"/>
    <w:rsid w:val="008C23CC"/>
    <w:rsid w:val="008C2418"/>
    <w:rsid w:val="008C24A4"/>
    <w:rsid w:val="008C259C"/>
    <w:rsid w:val="008C25AA"/>
    <w:rsid w:val="008C2600"/>
    <w:rsid w:val="008C2679"/>
    <w:rsid w:val="008C267F"/>
    <w:rsid w:val="008C26B3"/>
    <w:rsid w:val="008C26DA"/>
    <w:rsid w:val="008C27F7"/>
    <w:rsid w:val="008C2878"/>
    <w:rsid w:val="008C28A0"/>
    <w:rsid w:val="008C28AB"/>
    <w:rsid w:val="008C28D1"/>
    <w:rsid w:val="008C28FE"/>
    <w:rsid w:val="008C2906"/>
    <w:rsid w:val="008C29C0"/>
    <w:rsid w:val="008C2A56"/>
    <w:rsid w:val="008C2A5A"/>
    <w:rsid w:val="008C2AD7"/>
    <w:rsid w:val="008C2B3F"/>
    <w:rsid w:val="008C2B55"/>
    <w:rsid w:val="008C2B77"/>
    <w:rsid w:val="008C2CFB"/>
    <w:rsid w:val="008C2F60"/>
    <w:rsid w:val="008C2F81"/>
    <w:rsid w:val="008C2FD5"/>
    <w:rsid w:val="008C3027"/>
    <w:rsid w:val="008C3045"/>
    <w:rsid w:val="008C30D4"/>
    <w:rsid w:val="008C311E"/>
    <w:rsid w:val="008C316F"/>
    <w:rsid w:val="008C3210"/>
    <w:rsid w:val="008C3238"/>
    <w:rsid w:val="008C327C"/>
    <w:rsid w:val="008C3284"/>
    <w:rsid w:val="008C3324"/>
    <w:rsid w:val="008C3398"/>
    <w:rsid w:val="008C339B"/>
    <w:rsid w:val="008C33DF"/>
    <w:rsid w:val="008C35DE"/>
    <w:rsid w:val="008C3692"/>
    <w:rsid w:val="008C376D"/>
    <w:rsid w:val="008C394C"/>
    <w:rsid w:val="008C395B"/>
    <w:rsid w:val="008C3963"/>
    <w:rsid w:val="008C39BC"/>
    <w:rsid w:val="008C39F4"/>
    <w:rsid w:val="008C3A1F"/>
    <w:rsid w:val="008C3A5E"/>
    <w:rsid w:val="008C3A7D"/>
    <w:rsid w:val="008C3ABC"/>
    <w:rsid w:val="008C3AEA"/>
    <w:rsid w:val="008C3B25"/>
    <w:rsid w:val="008C3B7A"/>
    <w:rsid w:val="008C3B95"/>
    <w:rsid w:val="008C3BC3"/>
    <w:rsid w:val="008C3C22"/>
    <w:rsid w:val="008C3CF2"/>
    <w:rsid w:val="008C3CF5"/>
    <w:rsid w:val="008C3D09"/>
    <w:rsid w:val="008C3D51"/>
    <w:rsid w:val="008C3D7E"/>
    <w:rsid w:val="008C3F85"/>
    <w:rsid w:val="008C3FB7"/>
    <w:rsid w:val="008C3FDF"/>
    <w:rsid w:val="008C4050"/>
    <w:rsid w:val="008C4078"/>
    <w:rsid w:val="008C409F"/>
    <w:rsid w:val="008C40E1"/>
    <w:rsid w:val="008C4184"/>
    <w:rsid w:val="008C41BC"/>
    <w:rsid w:val="008C41C7"/>
    <w:rsid w:val="008C423D"/>
    <w:rsid w:val="008C42A7"/>
    <w:rsid w:val="008C42FE"/>
    <w:rsid w:val="008C4386"/>
    <w:rsid w:val="008C43B2"/>
    <w:rsid w:val="008C43E4"/>
    <w:rsid w:val="008C44A0"/>
    <w:rsid w:val="008C44B8"/>
    <w:rsid w:val="008C45F9"/>
    <w:rsid w:val="008C47A3"/>
    <w:rsid w:val="008C489D"/>
    <w:rsid w:val="008C49E7"/>
    <w:rsid w:val="008C4BA1"/>
    <w:rsid w:val="008C4BAE"/>
    <w:rsid w:val="008C4C41"/>
    <w:rsid w:val="008C4C8D"/>
    <w:rsid w:val="008C4CC7"/>
    <w:rsid w:val="008C4D1B"/>
    <w:rsid w:val="008C4D7E"/>
    <w:rsid w:val="008C4DD3"/>
    <w:rsid w:val="008C4E0B"/>
    <w:rsid w:val="008C4F7C"/>
    <w:rsid w:val="008C4F9B"/>
    <w:rsid w:val="008C4FA7"/>
    <w:rsid w:val="008C4FD1"/>
    <w:rsid w:val="008C516B"/>
    <w:rsid w:val="008C51AC"/>
    <w:rsid w:val="008C52A1"/>
    <w:rsid w:val="008C52C8"/>
    <w:rsid w:val="008C52CB"/>
    <w:rsid w:val="008C5383"/>
    <w:rsid w:val="008C53DC"/>
    <w:rsid w:val="008C53E9"/>
    <w:rsid w:val="008C5462"/>
    <w:rsid w:val="008C550A"/>
    <w:rsid w:val="008C5659"/>
    <w:rsid w:val="008C56E7"/>
    <w:rsid w:val="008C5778"/>
    <w:rsid w:val="008C5881"/>
    <w:rsid w:val="008C58DA"/>
    <w:rsid w:val="008C5924"/>
    <w:rsid w:val="008C59A3"/>
    <w:rsid w:val="008C59F8"/>
    <w:rsid w:val="008C5A5E"/>
    <w:rsid w:val="008C5AB1"/>
    <w:rsid w:val="008C5ADD"/>
    <w:rsid w:val="008C5B0A"/>
    <w:rsid w:val="008C5B33"/>
    <w:rsid w:val="008C5BCD"/>
    <w:rsid w:val="008C5BFC"/>
    <w:rsid w:val="008C5C22"/>
    <w:rsid w:val="008C5CA3"/>
    <w:rsid w:val="008C5CEA"/>
    <w:rsid w:val="008C5E22"/>
    <w:rsid w:val="008C5EA7"/>
    <w:rsid w:val="008C5F51"/>
    <w:rsid w:val="008C5FED"/>
    <w:rsid w:val="008C61A9"/>
    <w:rsid w:val="008C61E6"/>
    <w:rsid w:val="008C622D"/>
    <w:rsid w:val="008C62F9"/>
    <w:rsid w:val="008C6364"/>
    <w:rsid w:val="008C63DD"/>
    <w:rsid w:val="008C63DF"/>
    <w:rsid w:val="008C646F"/>
    <w:rsid w:val="008C64B9"/>
    <w:rsid w:val="008C64FB"/>
    <w:rsid w:val="008C6591"/>
    <w:rsid w:val="008C65F4"/>
    <w:rsid w:val="008C6626"/>
    <w:rsid w:val="008C669D"/>
    <w:rsid w:val="008C6705"/>
    <w:rsid w:val="008C678E"/>
    <w:rsid w:val="008C679F"/>
    <w:rsid w:val="008C67C8"/>
    <w:rsid w:val="008C6860"/>
    <w:rsid w:val="008C689F"/>
    <w:rsid w:val="008C68E6"/>
    <w:rsid w:val="008C6991"/>
    <w:rsid w:val="008C6A06"/>
    <w:rsid w:val="008C6A3A"/>
    <w:rsid w:val="008C6B5E"/>
    <w:rsid w:val="008C6B67"/>
    <w:rsid w:val="008C6D47"/>
    <w:rsid w:val="008C7020"/>
    <w:rsid w:val="008C706C"/>
    <w:rsid w:val="008C709D"/>
    <w:rsid w:val="008C711D"/>
    <w:rsid w:val="008C7254"/>
    <w:rsid w:val="008C72D6"/>
    <w:rsid w:val="008C7326"/>
    <w:rsid w:val="008C7379"/>
    <w:rsid w:val="008C7435"/>
    <w:rsid w:val="008C7448"/>
    <w:rsid w:val="008C7520"/>
    <w:rsid w:val="008C7676"/>
    <w:rsid w:val="008C76D9"/>
    <w:rsid w:val="008C772D"/>
    <w:rsid w:val="008C7761"/>
    <w:rsid w:val="008C7873"/>
    <w:rsid w:val="008C78F8"/>
    <w:rsid w:val="008C7999"/>
    <w:rsid w:val="008C7A8B"/>
    <w:rsid w:val="008C7AD6"/>
    <w:rsid w:val="008C7BC0"/>
    <w:rsid w:val="008C7D96"/>
    <w:rsid w:val="008C7F53"/>
    <w:rsid w:val="008C7FB1"/>
    <w:rsid w:val="008D00BE"/>
    <w:rsid w:val="008D0154"/>
    <w:rsid w:val="008D0175"/>
    <w:rsid w:val="008D01A5"/>
    <w:rsid w:val="008D01D8"/>
    <w:rsid w:val="008D01E7"/>
    <w:rsid w:val="008D021D"/>
    <w:rsid w:val="008D0277"/>
    <w:rsid w:val="008D03B3"/>
    <w:rsid w:val="008D03BE"/>
    <w:rsid w:val="008D0417"/>
    <w:rsid w:val="008D048D"/>
    <w:rsid w:val="008D0552"/>
    <w:rsid w:val="008D05BA"/>
    <w:rsid w:val="008D05ED"/>
    <w:rsid w:val="008D066D"/>
    <w:rsid w:val="008D06A3"/>
    <w:rsid w:val="008D0773"/>
    <w:rsid w:val="008D079F"/>
    <w:rsid w:val="008D07E3"/>
    <w:rsid w:val="008D0800"/>
    <w:rsid w:val="008D09A8"/>
    <w:rsid w:val="008D0A81"/>
    <w:rsid w:val="008D0A87"/>
    <w:rsid w:val="008D0A93"/>
    <w:rsid w:val="008D0BC3"/>
    <w:rsid w:val="008D0C2B"/>
    <w:rsid w:val="008D0C94"/>
    <w:rsid w:val="008D0D3A"/>
    <w:rsid w:val="008D0D7B"/>
    <w:rsid w:val="008D0DB0"/>
    <w:rsid w:val="008D0DBA"/>
    <w:rsid w:val="008D0DF8"/>
    <w:rsid w:val="008D0E1D"/>
    <w:rsid w:val="008D0E42"/>
    <w:rsid w:val="008D0EA9"/>
    <w:rsid w:val="008D0EF9"/>
    <w:rsid w:val="008D0F0C"/>
    <w:rsid w:val="008D0F71"/>
    <w:rsid w:val="008D0FF2"/>
    <w:rsid w:val="008D1017"/>
    <w:rsid w:val="008D1080"/>
    <w:rsid w:val="008D1096"/>
    <w:rsid w:val="008D1101"/>
    <w:rsid w:val="008D1145"/>
    <w:rsid w:val="008D1149"/>
    <w:rsid w:val="008D1164"/>
    <w:rsid w:val="008D1192"/>
    <w:rsid w:val="008D119E"/>
    <w:rsid w:val="008D1259"/>
    <w:rsid w:val="008D128B"/>
    <w:rsid w:val="008D139B"/>
    <w:rsid w:val="008D1453"/>
    <w:rsid w:val="008D148D"/>
    <w:rsid w:val="008D14B8"/>
    <w:rsid w:val="008D14D2"/>
    <w:rsid w:val="008D14D3"/>
    <w:rsid w:val="008D1536"/>
    <w:rsid w:val="008D1570"/>
    <w:rsid w:val="008D15F7"/>
    <w:rsid w:val="008D1644"/>
    <w:rsid w:val="008D1658"/>
    <w:rsid w:val="008D1663"/>
    <w:rsid w:val="008D1771"/>
    <w:rsid w:val="008D177E"/>
    <w:rsid w:val="008D179E"/>
    <w:rsid w:val="008D17A2"/>
    <w:rsid w:val="008D1888"/>
    <w:rsid w:val="008D18B2"/>
    <w:rsid w:val="008D190B"/>
    <w:rsid w:val="008D192E"/>
    <w:rsid w:val="008D193B"/>
    <w:rsid w:val="008D197E"/>
    <w:rsid w:val="008D199A"/>
    <w:rsid w:val="008D19B5"/>
    <w:rsid w:val="008D19EF"/>
    <w:rsid w:val="008D1A3C"/>
    <w:rsid w:val="008D1AC7"/>
    <w:rsid w:val="008D1ADB"/>
    <w:rsid w:val="008D1AE1"/>
    <w:rsid w:val="008D1B30"/>
    <w:rsid w:val="008D1B73"/>
    <w:rsid w:val="008D1B75"/>
    <w:rsid w:val="008D1B8C"/>
    <w:rsid w:val="008D1BAA"/>
    <w:rsid w:val="008D1BB4"/>
    <w:rsid w:val="008D1C6A"/>
    <w:rsid w:val="008D1C96"/>
    <w:rsid w:val="008D1CBA"/>
    <w:rsid w:val="008D1DB4"/>
    <w:rsid w:val="008D1DC8"/>
    <w:rsid w:val="008D1E38"/>
    <w:rsid w:val="008D1E8D"/>
    <w:rsid w:val="008D1EE2"/>
    <w:rsid w:val="008D1F0F"/>
    <w:rsid w:val="008D20D4"/>
    <w:rsid w:val="008D2234"/>
    <w:rsid w:val="008D228F"/>
    <w:rsid w:val="008D2450"/>
    <w:rsid w:val="008D2531"/>
    <w:rsid w:val="008D258D"/>
    <w:rsid w:val="008D25CA"/>
    <w:rsid w:val="008D25EE"/>
    <w:rsid w:val="008D2613"/>
    <w:rsid w:val="008D2654"/>
    <w:rsid w:val="008D26CD"/>
    <w:rsid w:val="008D2709"/>
    <w:rsid w:val="008D273C"/>
    <w:rsid w:val="008D2884"/>
    <w:rsid w:val="008D2946"/>
    <w:rsid w:val="008D2A92"/>
    <w:rsid w:val="008D2B34"/>
    <w:rsid w:val="008D2BE4"/>
    <w:rsid w:val="008D2C89"/>
    <w:rsid w:val="008D2DEC"/>
    <w:rsid w:val="008D2EC9"/>
    <w:rsid w:val="008D2F3A"/>
    <w:rsid w:val="008D2FFB"/>
    <w:rsid w:val="008D3027"/>
    <w:rsid w:val="008D3036"/>
    <w:rsid w:val="008D303A"/>
    <w:rsid w:val="008D3096"/>
    <w:rsid w:val="008D30A6"/>
    <w:rsid w:val="008D30F5"/>
    <w:rsid w:val="008D31AF"/>
    <w:rsid w:val="008D31FB"/>
    <w:rsid w:val="008D3242"/>
    <w:rsid w:val="008D32CE"/>
    <w:rsid w:val="008D32E6"/>
    <w:rsid w:val="008D3334"/>
    <w:rsid w:val="008D3385"/>
    <w:rsid w:val="008D3459"/>
    <w:rsid w:val="008D347E"/>
    <w:rsid w:val="008D3562"/>
    <w:rsid w:val="008D357C"/>
    <w:rsid w:val="008D35E9"/>
    <w:rsid w:val="008D3660"/>
    <w:rsid w:val="008D3670"/>
    <w:rsid w:val="008D367A"/>
    <w:rsid w:val="008D36D6"/>
    <w:rsid w:val="008D3722"/>
    <w:rsid w:val="008D3728"/>
    <w:rsid w:val="008D3754"/>
    <w:rsid w:val="008D3760"/>
    <w:rsid w:val="008D3823"/>
    <w:rsid w:val="008D3910"/>
    <w:rsid w:val="008D39A7"/>
    <w:rsid w:val="008D3A4D"/>
    <w:rsid w:val="008D3BC7"/>
    <w:rsid w:val="008D3C57"/>
    <w:rsid w:val="008D3C96"/>
    <w:rsid w:val="008D3D9D"/>
    <w:rsid w:val="008D3DA0"/>
    <w:rsid w:val="008D3DF9"/>
    <w:rsid w:val="008D3DFA"/>
    <w:rsid w:val="008D3E35"/>
    <w:rsid w:val="008D3FC0"/>
    <w:rsid w:val="008D409C"/>
    <w:rsid w:val="008D4275"/>
    <w:rsid w:val="008D4280"/>
    <w:rsid w:val="008D42F4"/>
    <w:rsid w:val="008D42FB"/>
    <w:rsid w:val="008D4401"/>
    <w:rsid w:val="008D4416"/>
    <w:rsid w:val="008D4436"/>
    <w:rsid w:val="008D4464"/>
    <w:rsid w:val="008D44F9"/>
    <w:rsid w:val="008D4630"/>
    <w:rsid w:val="008D4766"/>
    <w:rsid w:val="008D479A"/>
    <w:rsid w:val="008D47D2"/>
    <w:rsid w:val="008D4861"/>
    <w:rsid w:val="008D488F"/>
    <w:rsid w:val="008D48BC"/>
    <w:rsid w:val="008D4A1D"/>
    <w:rsid w:val="008D4A84"/>
    <w:rsid w:val="008D4A89"/>
    <w:rsid w:val="008D4ABC"/>
    <w:rsid w:val="008D4B32"/>
    <w:rsid w:val="008D4B53"/>
    <w:rsid w:val="008D4C04"/>
    <w:rsid w:val="008D4C91"/>
    <w:rsid w:val="008D4DCF"/>
    <w:rsid w:val="008D4DD8"/>
    <w:rsid w:val="008D4E07"/>
    <w:rsid w:val="008D4E0F"/>
    <w:rsid w:val="008D4E3B"/>
    <w:rsid w:val="008D4E91"/>
    <w:rsid w:val="008D4EAB"/>
    <w:rsid w:val="008D4ECE"/>
    <w:rsid w:val="008D4F02"/>
    <w:rsid w:val="008D4F3B"/>
    <w:rsid w:val="008D4F47"/>
    <w:rsid w:val="008D50C8"/>
    <w:rsid w:val="008D5161"/>
    <w:rsid w:val="008D5185"/>
    <w:rsid w:val="008D5268"/>
    <w:rsid w:val="008D52DE"/>
    <w:rsid w:val="008D5367"/>
    <w:rsid w:val="008D5461"/>
    <w:rsid w:val="008D5491"/>
    <w:rsid w:val="008D5532"/>
    <w:rsid w:val="008D567C"/>
    <w:rsid w:val="008D568B"/>
    <w:rsid w:val="008D56B1"/>
    <w:rsid w:val="008D56EE"/>
    <w:rsid w:val="008D5791"/>
    <w:rsid w:val="008D57CA"/>
    <w:rsid w:val="008D57CC"/>
    <w:rsid w:val="008D57E0"/>
    <w:rsid w:val="008D58BD"/>
    <w:rsid w:val="008D592C"/>
    <w:rsid w:val="008D5AE8"/>
    <w:rsid w:val="008D5B2F"/>
    <w:rsid w:val="008D5B37"/>
    <w:rsid w:val="008D5C35"/>
    <w:rsid w:val="008D5C46"/>
    <w:rsid w:val="008D5D24"/>
    <w:rsid w:val="008D5D95"/>
    <w:rsid w:val="008D5D9B"/>
    <w:rsid w:val="008D5E85"/>
    <w:rsid w:val="008D5EC0"/>
    <w:rsid w:val="008D5FEA"/>
    <w:rsid w:val="008D5FF8"/>
    <w:rsid w:val="008D6059"/>
    <w:rsid w:val="008D606B"/>
    <w:rsid w:val="008D6130"/>
    <w:rsid w:val="008D6133"/>
    <w:rsid w:val="008D619B"/>
    <w:rsid w:val="008D61AA"/>
    <w:rsid w:val="008D621A"/>
    <w:rsid w:val="008D6269"/>
    <w:rsid w:val="008D6284"/>
    <w:rsid w:val="008D628A"/>
    <w:rsid w:val="008D639E"/>
    <w:rsid w:val="008D63A3"/>
    <w:rsid w:val="008D6478"/>
    <w:rsid w:val="008D64F8"/>
    <w:rsid w:val="008D6583"/>
    <w:rsid w:val="008D66F9"/>
    <w:rsid w:val="008D6779"/>
    <w:rsid w:val="008D677B"/>
    <w:rsid w:val="008D686B"/>
    <w:rsid w:val="008D6882"/>
    <w:rsid w:val="008D68E5"/>
    <w:rsid w:val="008D693E"/>
    <w:rsid w:val="008D6A1A"/>
    <w:rsid w:val="008D6A52"/>
    <w:rsid w:val="008D6A98"/>
    <w:rsid w:val="008D6ABD"/>
    <w:rsid w:val="008D6ADE"/>
    <w:rsid w:val="008D6AFC"/>
    <w:rsid w:val="008D6B4B"/>
    <w:rsid w:val="008D6BB1"/>
    <w:rsid w:val="008D6C07"/>
    <w:rsid w:val="008D6C1A"/>
    <w:rsid w:val="008D6CD5"/>
    <w:rsid w:val="008D6CD6"/>
    <w:rsid w:val="008D6CEE"/>
    <w:rsid w:val="008D6D2D"/>
    <w:rsid w:val="008D6D5E"/>
    <w:rsid w:val="008D6D9A"/>
    <w:rsid w:val="008D6DAA"/>
    <w:rsid w:val="008D6E1D"/>
    <w:rsid w:val="008D6E95"/>
    <w:rsid w:val="008D6EC6"/>
    <w:rsid w:val="008D6EFD"/>
    <w:rsid w:val="008D6F28"/>
    <w:rsid w:val="008D700E"/>
    <w:rsid w:val="008D7073"/>
    <w:rsid w:val="008D70EE"/>
    <w:rsid w:val="008D70FD"/>
    <w:rsid w:val="008D71B6"/>
    <w:rsid w:val="008D72F5"/>
    <w:rsid w:val="008D7323"/>
    <w:rsid w:val="008D7334"/>
    <w:rsid w:val="008D7355"/>
    <w:rsid w:val="008D7390"/>
    <w:rsid w:val="008D7496"/>
    <w:rsid w:val="008D755F"/>
    <w:rsid w:val="008D7561"/>
    <w:rsid w:val="008D75C3"/>
    <w:rsid w:val="008D7603"/>
    <w:rsid w:val="008D7665"/>
    <w:rsid w:val="008D7682"/>
    <w:rsid w:val="008D76AB"/>
    <w:rsid w:val="008D76D4"/>
    <w:rsid w:val="008D76DB"/>
    <w:rsid w:val="008D76DD"/>
    <w:rsid w:val="008D7727"/>
    <w:rsid w:val="008D774C"/>
    <w:rsid w:val="008D77F2"/>
    <w:rsid w:val="008D7803"/>
    <w:rsid w:val="008D784D"/>
    <w:rsid w:val="008D788A"/>
    <w:rsid w:val="008D791E"/>
    <w:rsid w:val="008D79BA"/>
    <w:rsid w:val="008D7A3F"/>
    <w:rsid w:val="008D7A98"/>
    <w:rsid w:val="008D7ABE"/>
    <w:rsid w:val="008D7B42"/>
    <w:rsid w:val="008D7C1D"/>
    <w:rsid w:val="008D7CD8"/>
    <w:rsid w:val="008D7CF1"/>
    <w:rsid w:val="008D7D46"/>
    <w:rsid w:val="008D7E19"/>
    <w:rsid w:val="008D7E3A"/>
    <w:rsid w:val="008D7F88"/>
    <w:rsid w:val="008E002B"/>
    <w:rsid w:val="008E0090"/>
    <w:rsid w:val="008E024D"/>
    <w:rsid w:val="008E02A9"/>
    <w:rsid w:val="008E02F1"/>
    <w:rsid w:val="008E02F8"/>
    <w:rsid w:val="008E032F"/>
    <w:rsid w:val="008E0368"/>
    <w:rsid w:val="008E03AC"/>
    <w:rsid w:val="008E0421"/>
    <w:rsid w:val="008E044A"/>
    <w:rsid w:val="008E0622"/>
    <w:rsid w:val="008E062D"/>
    <w:rsid w:val="008E0646"/>
    <w:rsid w:val="008E0678"/>
    <w:rsid w:val="008E06C3"/>
    <w:rsid w:val="008E06DC"/>
    <w:rsid w:val="008E06DF"/>
    <w:rsid w:val="008E0761"/>
    <w:rsid w:val="008E0795"/>
    <w:rsid w:val="008E0854"/>
    <w:rsid w:val="008E0875"/>
    <w:rsid w:val="008E087A"/>
    <w:rsid w:val="008E0903"/>
    <w:rsid w:val="008E095A"/>
    <w:rsid w:val="008E096E"/>
    <w:rsid w:val="008E09FC"/>
    <w:rsid w:val="008E0A41"/>
    <w:rsid w:val="008E0AA0"/>
    <w:rsid w:val="008E0B82"/>
    <w:rsid w:val="008E0BA3"/>
    <w:rsid w:val="008E0CF7"/>
    <w:rsid w:val="008E0DB6"/>
    <w:rsid w:val="008E0E54"/>
    <w:rsid w:val="008E0F18"/>
    <w:rsid w:val="008E0F9D"/>
    <w:rsid w:val="008E0F9E"/>
    <w:rsid w:val="008E0FA8"/>
    <w:rsid w:val="008E0FD9"/>
    <w:rsid w:val="008E0FE6"/>
    <w:rsid w:val="008E0FEE"/>
    <w:rsid w:val="008E1116"/>
    <w:rsid w:val="008E1141"/>
    <w:rsid w:val="008E1164"/>
    <w:rsid w:val="008E11A5"/>
    <w:rsid w:val="008E11D0"/>
    <w:rsid w:val="008E11E1"/>
    <w:rsid w:val="008E12A3"/>
    <w:rsid w:val="008E1348"/>
    <w:rsid w:val="008E13D0"/>
    <w:rsid w:val="008E144C"/>
    <w:rsid w:val="008E147F"/>
    <w:rsid w:val="008E148B"/>
    <w:rsid w:val="008E14BA"/>
    <w:rsid w:val="008E160E"/>
    <w:rsid w:val="008E16E1"/>
    <w:rsid w:val="008E17F1"/>
    <w:rsid w:val="008E17F9"/>
    <w:rsid w:val="008E1868"/>
    <w:rsid w:val="008E187A"/>
    <w:rsid w:val="008E1893"/>
    <w:rsid w:val="008E1913"/>
    <w:rsid w:val="008E191C"/>
    <w:rsid w:val="008E194A"/>
    <w:rsid w:val="008E19EA"/>
    <w:rsid w:val="008E1C01"/>
    <w:rsid w:val="008E1C1A"/>
    <w:rsid w:val="008E1C58"/>
    <w:rsid w:val="008E1C81"/>
    <w:rsid w:val="008E1CAD"/>
    <w:rsid w:val="008E1CC6"/>
    <w:rsid w:val="008E1CE6"/>
    <w:rsid w:val="008E1D4E"/>
    <w:rsid w:val="008E1D59"/>
    <w:rsid w:val="008E1D7D"/>
    <w:rsid w:val="008E1E96"/>
    <w:rsid w:val="008E1EB4"/>
    <w:rsid w:val="008E1EE4"/>
    <w:rsid w:val="008E1EF4"/>
    <w:rsid w:val="008E1F8E"/>
    <w:rsid w:val="008E2081"/>
    <w:rsid w:val="008E20AD"/>
    <w:rsid w:val="008E21AE"/>
    <w:rsid w:val="008E21D6"/>
    <w:rsid w:val="008E220D"/>
    <w:rsid w:val="008E222F"/>
    <w:rsid w:val="008E227F"/>
    <w:rsid w:val="008E2302"/>
    <w:rsid w:val="008E236E"/>
    <w:rsid w:val="008E24E9"/>
    <w:rsid w:val="008E251F"/>
    <w:rsid w:val="008E2568"/>
    <w:rsid w:val="008E25C8"/>
    <w:rsid w:val="008E2610"/>
    <w:rsid w:val="008E2656"/>
    <w:rsid w:val="008E266C"/>
    <w:rsid w:val="008E266F"/>
    <w:rsid w:val="008E276F"/>
    <w:rsid w:val="008E282C"/>
    <w:rsid w:val="008E282F"/>
    <w:rsid w:val="008E289F"/>
    <w:rsid w:val="008E2941"/>
    <w:rsid w:val="008E2980"/>
    <w:rsid w:val="008E29BC"/>
    <w:rsid w:val="008E2A78"/>
    <w:rsid w:val="008E2BA3"/>
    <w:rsid w:val="008E2BC0"/>
    <w:rsid w:val="008E2BEC"/>
    <w:rsid w:val="008E2C20"/>
    <w:rsid w:val="008E2C3A"/>
    <w:rsid w:val="008E2C47"/>
    <w:rsid w:val="008E2D07"/>
    <w:rsid w:val="008E2DD9"/>
    <w:rsid w:val="008E2E64"/>
    <w:rsid w:val="008E2F64"/>
    <w:rsid w:val="008E304C"/>
    <w:rsid w:val="008E30C4"/>
    <w:rsid w:val="008E3125"/>
    <w:rsid w:val="008E3169"/>
    <w:rsid w:val="008E31FB"/>
    <w:rsid w:val="008E3200"/>
    <w:rsid w:val="008E32B2"/>
    <w:rsid w:val="008E32C5"/>
    <w:rsid w:val="008E32E1"/>
    <w:rsid w:val="008E3303"/>
    <w:rsid w:val="008E330B"/>
    <w:rsid w:val="008E330D"/>
    <w:rsid w:val="008E331B"/>
    <w:rsid w:val="008E3352"/>
    <w:rsid w:val="008E33BD"/>
    <w:rsid w:val="008E3429"/>
    <w:rsid w:val="008E3437"/>
    <w:rsid w:val="008E3464"/>
    <w:rsid w:val="008E3590"/>
    <w:rsid w:val="008E35E7"/>
    <w:rsid w:val="008E366E"/>
    <w:rsid w:val="008E380E"/>
    <w:rsid w:val="008E384F"/>
    <w:rsid w:val="008E3863"/>
    <w:rsid w:val="008E3947"/>
    <w:rsid w:val="008E399A"/>
    <w:rsid w:val="008E39D8"/>
    <w:rsid w:val="008E3A31"/>
    <w:rsid w:val="008E3A99"/>
    <w:rsid w:val="008E3AD2"/>
    <w:rsid w:val="008E3AD8"/>
    <w:rsid w:val="008E3B42"/>
    <w:rsid w:val="008E3DA6"/>
    <w:rsid w:val="008E3E57"/>
    <w:rsid w:val="008E3EAE"/>
    <w:rsid w:val="008E3ED9"/>
    <w:rsid w:val="008E3F02"/>
    <w:rsid w:val="008E3FC2"/>
    <w:rsid w:val="008E401C"/>
    <w:rsid w:val="008E4025"/>
    <w:rsid w:val="008E4064"/>
    <w:rsid w:val="008E4148"/>
    <w:rsid w:val="008E41B9"/>
    <w:rsid w:val="008E41BF"/>
    <w:rsid w:val="008E41E8"/>
    <w:rsid w:val="008E4209"/>
    <w:rsid w:val="008E420B"/>
    <w:rsid w:val="008E425A"/>
    <w:rsid w:val="008E427D"/>
    <w:rsid w:val="008E4290"/>
    <w:rsid w:val="008E42B3"/>
    <w:rsid w:val="008E436A"/>
    <w:rsid w:val="008E448A"/>
    <w:rsid w:val="008E4602"/>
    <w:rsid w:val="008E46FB"/>
    <w:rsid w:val="008E4765"/>
    <w:rsid w:val="008E4833"/>
    <w:rsid w:val="008E490E"/>
    <w:rsid w:val="008E494F"/>
    <w:rsid w:val="008E4967"/>
    <w:rsid w:val="008E49C3"/>
    <w:rsid w:val="008E49C7"/>
    <w:rsid w:val="008E49C8"/>
    <w:rsid w:val="008E4A5A"/>
    <w:rsid w:val="008E4A78"/>
    <w:rsid w:val="008E4B0E"/>
    <w:rsid w:val="008E4B81"/>
    <w:rsid w:val="008E4C8E"/>
    <w:rsid w:val="008E4CF1"/>
    <w:rsid w:val="008E4E4E"/>
    <w:rsid w:val="008E501E"/>
    <w:rsid w:val="008E521F"/>
    <w:rsid w:val="008E52B0"/>
    <w:rsid w:val="008E5370"/>
    <w:rsid w:val="008E5479"/>
    <w:rsid w:val="008E549B"/>
    <w:rsid w:val="008E54ED"/>
    <w:rsid w:val="008E558F"/>
    <w:rsid w:val="008E567E"/>
    <w:rsid w:val="008E568B"/>
    <w:rsid w:val="008E5690"/>
    <w:rsid w:val="008E56B5"/>
    <w:rsid w:val="008E56BB"/>
    <w:rsid w:val="008E57B1"/>
    <w:rsid w:val="008E57D7"/>
    <w:rsid w:val="008E5871"/>
    <w:rsid w:val="008E5878"/>
    <w:rsid w:val="008E599C"/>
    <w:rsid w:val="008E59A8"/>
    <w:rsid w:val="008E59C4"/>
    <w:rsid w:val="008E5A01"/>
    <w:rsid w:val="008E5A18"/>
    <w:rsid w:val="008E5A82"/>
    <w:rsid w:val="008E5A92"/>
    <w:rsid w:val="008E5B46"/>
    <w:rsid w:val="008E5C1C"/>
    <w:rsid w:val="008E5C20"/>
    <w:rsid w:val="008E5C4C"/>
    <w:rsid w:val="008E5CD9"/>
    <w:rsid w:val="008E5DA6"/>
    <w:rsid w:val="008E5ECC"/>
    <w:rsid w:val="008E6016"/>
    <w:rsid w:val="008E609F"/>
    <w:rsid w:val="008E60BD"/>
    <w:rsid w:val="008E6181"/>
    <w:rsid w:val="008E61A7"/>
    <w:rsid w:val="008E61DF"/>
    <w:rsid w:val="008E62A0"/>
    <w:rsid w:val="008E63C1"/>
    <w:rsid w:val="008E640A"/>
    <w:rsid w:val="008E6424"/>
    <w:rsid w:val="008E6476"/>
    <w:rsid w:val="008E6667"/>
    <w:rsid w:val="008E6707"/>
    <w:rsid w:val="008E6720"/>
    <w:rsid w:val="008E675E"/>
    <w:rsid w:val="008E67E2"/>
    <w:rsid w:val="008E6828"/>
    <w:rsid w:val="008E6837"/>
    <w:rsid w:val="008E6933"/>
    <w:rsid w:val="008E6940"/>
    <w:rsid w:val="008E698C"/>
    <w:rsid w:val="008E6B02"/>
    <w:rsid w:val="008E6B7E"/>
    <w:rsid w:val="008E6BB2"/>
    <w:rsid w:val="008E6C06"/>
    <w:rsid w:val="008E6C2B"/>
    <w:rsid w:val="008E6C6C"/>
    <w:rsid w:val="008E6C87"/>
    <w:rsid w:val="008E6CA4"/>
    <w:rsid w:val="008E6CE7"/>
    <w:rsid w:val="008E6D99"/>
    <w:rsid w:val="008E6E66"/>
    <w:rsid w:val="008E6EA1"/>
    <w:rsid w:val="008E6F34"/>
    <w:rsid w:val="008E6F4F"/>
    <w:rsid w:val="008E6F5C"/>
    <w:rsid w:val="008E70EA"/>
    <w:rsid w:val="008E7112"/>
    <w:rsid w:val="008E71F2"/>
    <w:rsid w:val="008E72AC"/>
    <w:rsid w:val="008E7303"/>
    <w:rsid w:val="008E731C"/>
    <w:rsid w:val="008E7335"/>
    <w:rsid w:val="008E744F"/>
    <w:rsid w:val="008E7470"/>
    <w:rsid w:val="008E75BE"/>
    <w:rsid w:val="008E762E"/>
    <w:rsid w:val="008E765C"/>
    <w:rsid w:val="008E7664"/>
    <w:rsid w:val="008E7667"/>
    <w:rsid w:val="008E7677"/>
    <w:rsid w:val="008E7680"/>
    <w:rsid w:val="008E7709"/>
    <w:rsid w:val="008E7773"/>
    <w:rsid w:val="008E777E"/>
    <w:rsid w:val="008E77FC"/>
    <w:rsid w:val="008E783A"/>
    <w:rsid w:val="008E7875"/>
    <w:rsid w:val="008E78DD"/>
    <w:rsid w:val="008E7925"/>
    <w:rsid w:val="008E79F1"/>
    <w:rsid w:val="008E7B32"/>
    <w:rsid w:val="008E7B3E"/>
    <w:rsid w:val="008E7B4B"/>
    <w:rsid w:val="008E7BF3"/>
    <w:rsid w:val="008E7C09"/>
    <w:rsid w:val="008E7CEB"/>
    <w:rsid w:val="008E7D0B"/>
    <w:rsid w:val="008E7DD7"/>
    <w:rsid w:val="008E7DFE"/>
    <w:rsid w:val="008E7F76"/>
    <w:rsid w:val="008E7F88"/>
    <w:rsid w:val="008E7F9E"/>
    <w:rsid w:val="008E7FA0"/>
    <w:rsid w:val="008E7FA7"/>
    <w:rsid w:val="008F0075"/>
    <w:rsid w:val="008F00C4"/>
    <w:rsid w:val="008F00FF"/>
    <w:rsid w:val="008F0107"/>
    <w:rsid w:val="008F011F"/>
    <w:rsid w:val="008F01BB"/>
    <w:rsid w:val="008F0227"/>
    <w:rsid w:val="008F025B"/>
    <w:rsid w:val="008F02E5"/>
    <w:rsid w:val="008F0332"/>
    <w:rsid w:val="008F0347"/>
    <w:rsid w:val="008F03EE"/>
    <w:rsid w:val="008F0498"/>
    <w:rsid w:val="008F06AA"/>
    <w:rsid w:val="008F07A0"/>
    <w:rsid w:val="008F09A6"/>
    <w:rsid w:val="008F09A7"/>
    <w:rsid w:val="008F09E6"/>
    <w:rsid w:val="008F0AA5"/>
    <w:rsid w:val="008F0B5C"/>
    <w:rsid w:val="008F0B89"/>
    <w:rsid w:val="008F0C45"/>
    <w:rsid w:val="008F0CF4"/>
    <w:rsid w:val="008F0D6E"/>
    <w:rsid w:val="008F0D99"/>
    <w:rsid w:val="008F0E54"/>
    <w:rsid w:val="008F0E95"/>
    <w:rsid w:val="008F0EBD"/>
    <w:rsid w:val="008F0F18"/>
    <w:rsid w:val="008F0F30"/>
    <w:rsid w:val="008F0F3B"/>
    <w:rsid w:val="008F0F6B"/>
    <w:rsid w:val="008F1227"/>
    <w:rsid w:val="008F124B"/>
    <w:rsid w:val="008F12BE"/>
    <w:rsid w:val="008F13B5"/>
    <w:rsid w:val="008F1486"/>
    <w:rsid w:val="008F1566"/>
    <w:rsid w:val="008F16A0"/>
    <w:rsid w:val="008F1836"/>
    <w:rsid w:val="008F1870"/>
    <w:rsid w:val="008F18C5"/>
    <w:rsid w:val="008F1928"/>
    <w:rsid w:val="008F1985"/>
    <w:rsid w:val="008F19B7"/>
    <w:rsid w:val="008F19BE"/>
    <w:rsid w:val="008F1A03"/>
    <w:rsid w:val="008F1A0F"/>
    <w:rsid w:val="008F1B12"/>
    <w:rsid w:val="008F1B1F"/>
    <w:rsid w:val="008F1B80"/>
    <w:rsid w:val="008F1C36"/>
    <w:rsid w:val="008F1EF5"/>
    <w:rsid w:val="008F1F23"/>
    <w:rsid w:val="008F1F7A"/>
    <w:rsid w:val="008F1FD5"/>
    <w:rsid w:val="008F20F3"/>
    <w:rsid w:val="008F2293"/>
    <w:rsid w:val="008F23C5"/>
    <w:rsid w:val="008F23FF"/>
    <w:rsid w:val="008F2457"/>
    <w:rsid w:val="008F24A5"/>
    <w:rsid w:val="008F24E3"/>
    <w:rsid w:val="008F24EA"/>
    <w:rsid w:val="008F24EF"/>
    <w:rsid w:val="008F2563"/>
    <w:rsid w:val="008F25E5"/>
    <w:rsid w:val="008F2607"/>
    <w:rsid w:val="008F260A"/>
    <w:rsid w:val="008F2623"/>
    <w:rsid w:val="008F2694"/>
    <w:rsid w:val="008F27EC"/>
    <w:rsid w:val="008F2819"/>
    <w:rsid w:val="008F2823"/>
    <w:rsid w:val="008F2864"/>
    <w:rsid w:val="008F28E2"/>
    <w:rsid w:val="008F290D"/>
    <w:rsid w:val="008F2964"/>
    <w:rsid w:val="008F2ABF"/>
    <w:rsid w:val="008F2B11"/>
    <w:rsid w:val="008F2B3B"/>
    <w:rsid w:val="008F2B64"/>
    <w:rsid w:val="008F2BE8"/>
    <w:rsid w:val="008F2CB1"/>
    <w:rsid w:val="008F2E32"/>
    <w:rsid w:val="008F2E5F"/>
    <w:rsid w:val="008F2EB7"/>
    <w:rsid w:val="008F2F0D"/>
    <w:rsid w:val="008F2F6F"/>
    <w:rsid w:val="008F309D"/>
    <w:rsid w:val="008F30FB"/>
    <w:rsid w:val="008F310B"/>
    <w:rsid w:val="008F311B"/>
    <w:rsid w:val="008F3123"/>
    <w:rsid w:val="008F3145"/>
    <w:rsid w:val="008F31C2"/>
    <w:rsid w:val="008F31FF"/>
    <w:rsid w:val="008F3236"/>
    <w:rsid w:val="008F3276"/>
    <w:rsid w:val="008F32B8"/>
    <w:rsid w:val="008F33BA"/>
    <w:rsid w:val="008F3463"/>
    <w:rsid w:val="008F34A0"/>
    <w:rsid w:val="008F34CE"/>
    <w:rsid w:val="008F34D3"/>
    <w:rsid w:val="008F3575"/>
    <w:rsid w:val="008F3585"/>
    <w:rsid w:val="008F35E3"/>
    <w:rsid w:val="008F37ED"/>
    <w:rsid w:val="008F37FD"/>
    <w:rsid w:val="008F3891"/>
    <w:rsid w:val="008F393B"/>
    <w:rsid w:val="008F39AD"/>
    <w:rsid w:val="008F39E6"/>
    <w:rsid w:val="008F3AB6"/>
    <w:rsid w:val="008F3AC2"/>
    <w:rsid w:val="008F3B3B"/>
    <w:rsid w:val="008F3B87"/>
    <w:rsid w:val="008F3B8C"/>
    <w:rsid w:val="008F3BA2"/>
    <w:rsid w:val="008F3BA9"/>
    <w:rsid w:val="008F3BEC"/>
    <w:rsid w:val="008F3DF7"/>
    <w:rsid w:val="008F3E62"/>
    <w:rsid w:val="008F3E8E"/>
    <w:rsid w:val="008F3F17"/>
    <w:rsid w:val="008F3F7F"/>
    <w:rsid w:val="008F3F88"/>
    <w:rsid w:val="008F4006"/>
    <w:rsid w:val="008F4020"/>
    <w:rsid w:val="008F4071"/>
    <w:rsid w:val="008F40E1"/>
    <w:rsid w:val="008F423D"/>
    <w:rsid w:val="008F42D4"/>
    <w:rsid w:val="008F432C"/>
    <w:rsid w:val="008F43A2"/>
    <w:rsid w:val="008F43FC"/>
    <w:rsid w:val="008F4401"/>
    <w:rsid w:val="008F4411"/>
    <w:rsid w:val="008F4458"/>
    <w:rsid w:val="008F44AC"/>
    <w:rsid w:val="008F45A4"/>
    <w:rsid w:val="008F460C"/>
    <w:rsid w:val="008F463F"/>
    <w:rsid w:val="008F4694"/>
    <w:rsid w:val="008F472A"/>
    <w:rsid w:val="008F4794"/>
    <w:rsid w:val="008F47AB"/>
    <w:rsid w:val="008F47D1"/>
    <w:rsid w:val="008F4860"/>
    <w:rsid w:val="008F4884"/>
    <w:rsid w:val="008F4957"/>
    <w:rsid w:val="008F4958"/>
    <w:rsid w:val="008F495A"/>
    <w:rsid w:val="008F4B60"/>
    <w:rsid w:val="008F4BDD"/>
    <w:rsid w:val="008F4C56"/>
    <w:rsid w:val="008F4CDB"/>
    <w:rsid w:val="008F4D6C"/>
    <w:rsid w:val="008F4DBD"/>
    <w:rsid w:val="008F4DC8"/>
    <w:rsid w:val="008F4EC5"/>
    <w:rsid w:val="008F4F50"/>
    <w:rsid w:val="008F4FD7"/>
    <w:rsid w:val="008F505D"/>
    <w:rsid w:val="008F506C"/>
    <w:rsid w:val="008F5079"/>
    <w:rsid w:val="008F507B"/>
    <w:rsid w:val="008F51EF"/>
    <w:rsid w:val="008F527D"/>
    <w:rsid w:val="008F5283"/>
    <w:rsid w:val="008F535A"/>
    <w:rsid w:val="008F546D"/>
    <w:rsid w:val="008F5599"/>
    <w:rsid w:val="008F55F5"/>
    <w:rsid w:val="008F5672"/>
    <w:rsid w:val="008F56A6"/>
    <w:rsid w:val="008F56CA"/>
    <w:rsid w:val="008F56E2"/>
    <w:rsid w:val="008F5784"/>
    <w:rsid w:val="008F57BF"/>
    <w:rsid w:val="008F5951"/>
    <w:rsid w:val="008F59A7"/>
    <w:rsid w:val="008F5B49"/>
    <w:rsid w:val="008F5B8E"/>
    <w:rsid w:val="008F5C29"/>
    <w:rsid w:val="008F5CAF"/>
    <w:rsid w:val="008F5CE8"/>
    <w:rsid w:val="008F5D11"/>
    <w:rsid w:val="008F5D21"/>
    <w:rsid w:val="008F5D3A"/>
    <w:rsid w:val="008F5D6E"/>
    <w:rsid w:val="008F5FC3"/>
    <w:rsid w:val="008F5FCE"/>
    <w:rsid w:val="008F601B"/>
    <w:rsid w:val="008F60AA"/>
    <w:rsid w:val="008F60FF"/>
    <w:rsid w:val="008F6117"/>
    <w:rsid w:val="008F619F"/>
    <w:rsid w:val="008F620A"/>
    <w:rsid w:val="008F6331"/>
    <w:rsid w:val="008F6393"/>
    <w:rsid w:val="008F63A7"/>
    <w:rsid w:val="008F649A"/>
    <w:rsid w:val="008F64D9"/>
    <w:rsid w:val="008F6508"/>
    <w:rsid w:val="008F6858"/>
    <w:rsid w:val="008F68AD"/>
    <w:rsid w:val="008F6917"/>
    <w:rsid w:val="008F6A0A"/>
    <w:rsid w:val="008F6A33"/>
    <w:rsid w:val="008F6A66"/>
    <w:rsid w:val="008F6A7D"/>
    <w:rsid w:val="008F6ABE"/>
    <w:rsid w:val="008F6AFD"/>
    <w:rsid w:val="008F6B2F"/>
    <w:rsid w:val="008F6BA1"/>
    <w:rsid w:val="008F6BF2"/>
    <w:rsid w:val="008F6C69"/>
    <w:rsid w:val="008F6CE1"/>
    <w:rsid w:val="008F6D27"/>
    <w:rsid w:val="008F6D5D"/>
    <w:rsid w:val="008F6D89"/>
    <w:rsid w:val="008F6DB2"/>
    <w:rsid w:val="008F6DEA"/>
    <w:rsid w:val="008F719F"/>
    <w:rsid w:val="008F721D"/>
    <w:rsid w:val="008F7366"/>
    <w:rsid w:val="008F737B"/>
    <w:rsid w:val="008F74B9"/>
    <w:rsid w:val="008F75ED"/>
    <w:rsid w:val="008F7663"/>
    <w:rsid w:val="008F7685"/>
    <w:rsid w:val="008F773F"/>
    <w:rsid w:val="008F775A"/>
    <w:rsid w:val="008F7776"/>
    <w:rsid w:val="008F7870"/>
    <w:rsid w:val="008F788E"/>
    <w:rsid w:val="008F7893"/>
    <w:rsid w:val="008F78BD"/>
    <w:rsid w:val="008F7915"/>
    <w:rsid w:val="008F7A04"/>
    <w:rsid w:val="008F7A32"/>
    <w:rsid w:val="008F7A7E"/>
    <w:rsid w:val="008F7AF6"/>
    <w:rsid w:val="008F7B61"/>
    <w:rsid w:val="008F7BCD"/>
    <w:rsid w:val="008F7BF2"/>
    <w:rsid w:val="008F7BF9"/>
    <w:rsid w:val="008F7D5F"/>
    <w:rsid w:val="008F7F33"/>
    <w:rsid w:val="008F7F5A"/>
    <w:rsid w:val="00900027"/>
    <w:rsid w:val="009000CB"/>
    <w:rsid w:val="009000D5"/>
    <w:rsid w:val="009000EF"/>
    <w:rsid w:val="0090014A"/>
    <w:rsid w:val="009001D7"/>
    <w:rsid w:val="0090020E"/>
    <w:rsid w:val="00900292"/>
    <w:rsid w:val="009002A8"/>
    <w:rsid w:val="00900304"/>
    <w:rsid w:val="0090033E"/>
    <w:rsid w:val="00900371"/>
    <w:rsid w:val="00900447"/>
    <w:rsid w:val="0090045B"/>
    <w:rsid w:val="00900497"/>
    <w:rsid w:val="0090056F"/>
    <w:rsid w:val="00900574"/>
    <w:rsid w:val="00900590"/>
    <w:rsid w:val="009005E6"/>
    <w:rsid w:val="00900603"/>
    <w:rsid w:val="00900759"/>
    <w:rsid w:val="009007D9"/>
    <w:rsid w:val="009007F9"/>
    <w:rsid w:val="0090083C"/>
    <w:rsid w:val="0090086D"/>
    <w:rsid w:val="00900922"/>
    <w:rsid w:val="00900943"/>
    <w:rsid w:val="00900C08"/>
    <w:rsid w:val="00900C14"/>
    <w:rsid w:val="00900C57"/>
    <w:rsid w:val="00900C66"/>
    <w:rsid w:val="00900CB5"/>
    <w:rsid w:val="00900D3B"/>
    <w:rsid w:val="00900DBF"/>
    <w:rsid w:val="00900E5C"/>
    <w:rsid w:val="00900F2C"/>
    <w:rsid w:val="00900F38"/>
    <w:rsid w:val="00900F6D"/>
    <w:rsid w:val="0090102F"/>
    <w:rsid w:val="00901134"/>
    <w:rsid w:val="00901185"/>
    <w:rsid w:val="009011EB"/>
    <w:rsid w:val="00901293"/>
    <w:rsid w:val="009012F8"/>
    <w:rsid w:val="009013BF"/>
    <w:rsid w:val="00901447"/>
    <w:rsid w:val="00901506"/>
    <w:rsid w:val="0090162C"/>
    <w:rsid w:val="0090165B"/>
    <w:rsid w:val="009016B0"/>
    <w:rsid w:val="009016C6"/>
    <w:rsid w:val="0090172D"/>
    <w:rsid w:val="00901772"/>
    <w:rsid w:val="00901799"/>
    <w:rsid w:val="009017B4"/>
    <w:rsid w:val="00901872"/>
    <w:rsid w:val="009018CD"/>
    <w:rsid w:val="0090199E"/>
    <w:rsid w:val="009019BB"/>
    <w:rsid w:val="00901AE1"/>
    <w:rsid w:val="00901B2D"/>
    <w:rsid w:val="00901BE7"/>
    <w:rsid w:val="00901CFA"/>
    <w:rsid w:val="00901D65"/>
    <w:rsid w:val="00901F2D"/>
    <w:rsid w:val="00901F36"/>
    <w:rsid w:val="00901F48"/>
    <w:rsid w:val="00901F65"/>
    <w:rsid w:val="00902016"/>
    <w:rsid w:val="00902119"/>
    <w:rsid w:val="0090213D"/>
    <w:rsid w:val="00902197"/>
    <w:rsid w:val="00902246"/>
    <w:rsid w:val="0090240E"/>
    <w:rsid w:val="0090241E"/>
    <w:rsid w:val="00902650"/>
    <w:rsid w:val="009026D4"/>
    <w:rsid w:val="009026D7"/>
    <w:rsid w:val="0090275C"/>
    <w:rsid w:val="00902788"/>
    <w:rsid w:val="00902816"/>
    <w:rsid w:val="00902856"/>
    <w:rsid w:val="0090292D"/>
    <w:rsid w:val="0090293B"/>
    <w:rsid w:val="009029CB"/>
    <w:rsid w:val="00902AF3"/>
    <w:rsid w:val="00902CC1"/>
    <w:rsid w:val="00902DCE"/>
    <w:rsid w:val="00902DFA"/>
    <w:rsid w:val="00902EB1"/>
    <w:rsid w:val="00902F80"/>
    <w:rsid w:val="00902FB5"/>
    <w:rsid w:val="00903061"/>
    <w:rsid w:val="00903105"/>
    <w:rsid w:val="00903158"/>
    <w:rsid w:val="00903181"/>
    <w:rsid w:val="0090318E"/>
    <w:rsid w:val="009031AA"/>
    <w:rsid w:val="009032B3"/>
    <w:rsid w:val="009032CC"/>
    <w:rsid w:val="009032D6"/>
    <w:rsid w:val="009032EA"/>
    <w:rsid w:val="009032ED"/>
    <w:rsid w:val="00903334"/>
    <w:rsid w:val="0090344C"/>
    <w:rsid w:val="009034C0"/>
    <w:rsid w:val="009035CC"/>
    <w:rsid w:val="0090361B"/>
    <w:rsid w:val="009036D3"/>
    <w:rsid w:val="009036E7"/>
    <w:rsid w:val="0090371E"/>
    <w:rsid w:val="00903827"/>
    <w:rsid w:val="00903912"/>
    <w:rsid w:val="00903926"/>
    <w:rsid w:val="00903963"/>
    <w:rsid w:val="0090398F"/>
    <w:rsid w:val="00903A22"/>
    <w:rsid w:val="00903A61"/>
    <w:rsid w:val="00903B6A"/>
    <w:rsid w:val="00903BB1"/>
    <w:rsid w:val="00903C34"/>
    <w:rsid w:val="00903CE4"/>
    <w:rsid w:val="00903D7A"/>
    <w:rsid w:val="00903D7C"/>
    <w:rsid w:val="00903E94"/>
    <w:rsid w:val="00904038"/>
    <w:rsid w:val="00904040"/>
    <w:rsid w:val="00904238"/>
    <w:rsid w:val="009044F7"/>
    <w:rsid w:val="00904538"/>
    <w:rsid w:val="00904552"/>
    <w:rsid w:val="0090455F"/>
    <w:rsid w:val="009045A3"/>
    <w:rsid w:val="009045A8"/>
    <w:rsid w:val="009045AE"/>
    <w:rsid w:val="0090460E"/>
    <w:rsid w:val="00904650"/>
    <w:rsid w:val="00904675"/>
    <w:rsid w:val="009046DC"/>
    <w:rsid w:val="00904701"/>
    <w:rsid w:val="00904747"/>
    <w:rsid w:val="009047F4"/>
    <w:rsid w:val="009048A8"/>
    <w:rsid w:val="009048C3"/>
    <w:rsid w:val="00904983"/>
    <w:rsid w:val="00904A17"/>
    <w:rsid w:val="00904A2B"/>
    <w:rsid w:val="00904ADD"/>
    <w:rsid w:val="00904B45"/>
    <w:rsid w:val="00904B72"/>
    <w:rsid w:val="00904B78"/>
    <w:rsid w:val="00904C02"/>
    <w:rsid w:val="00904C0C"/>
    <w:rsid w:val="00904C1C"/>
    <w:rsid w:val="00904C4C"/>
    <w:rsid w:val="00904C65"/>
    <w:rsid w:val="00904D28"/>
    <w:rsid w:val="00904F00"/>
    <w:rsid w:val="00904FFD"/>
    <w:rsid w:val="0090508C"/>
    <w:rsid w:val="009050D8"/>
    <w:rsid w:val="009051F9"/>
    <w:rsid w:val="009052E5"/>
    <w:rsid w:val="0090530A"/>
    <w:rsid w:val="0090536F"/>
    <w:rsid w:val="009053F2"/>
    <w:rsid w:val="0090546B"/>
    <w:rsid w:val="0090546E"/>
    <w:rsid w:val="009054F2"/>
    <w:rsid w:val="00905526"/>
    <w:rsid w:val="00905534"/>
    <w:rsid w:val="00905576"/>
    <w:rsid w:val="009055DB"/>
    <w:rsid w:val="009055E5"/>
    <w:rsid w:val="00905668"/>
    <w:rsid w:val="00905693"/>
    <w:rsid w:val="009056AF"/>
    <w:rsid w:val="00905758"/>
    <w:rsid w:val="00905800"/>
    <w:rsid w:val="0090581E"/>
    <w:rsid w:val="0090583E"/>
    <w:rsid w:val="0090593C"/>
    <w:rsid w:val="00905AA0"/>
    <w:rsid w:val="00905AB0"/>
    <w:rsid w:val="00905BDC"/>
    <w:rsid w:val="00905C5F"/>
    <w:rsid w:val="00905CD8"/>
    <w:rsid w:val="00905CFC"/>
    <w:rsid w:val="00905DA8"/>
    <w:rsid w:val="00905E29"/>
    <w:rsid w:val="00905E3D"/>
    <w:rsid w:val="00905E3F"/>
    <w:rsid w:val="00905EC9"/>
    <w:rsid w:val="00905F4E"/>
    <w:rsid w:val="00905FF2"/>
    <w:rsid w:val="009060C2"/>
    <w:rsid w:val="009060CF"/>
    <w:rsid w:val="009060D1"/>
    <w:rsid w:val="0090615A"/>
    <w:rsid w:val="0090616C"/>
    <w:rsid w:val="0090639F"/>
    <w:rsid w:val="009063A0"/>
    <w:rsid w:val="00906471"/>
    <w:rsid w:val="00906480"/>
    <w:rsid w:val="00906574"/>
    <w:rsid w:val="00906590"/>
    <w:rsid w:val="009065DF"/>
    <w:rsid w:val="009065EF"/>
    <w:rsid w:val="009065FD"/>
    <w:rsid w:val="00906679"/>
    <w:rsid w:val="0090668A"/>
    <w:rsid w:val="009066CC"/>
    <w:rsid w:val="00906752"/>
    <w:rsid w:val="0090684C"/>
    <w:rsid w:val="0090685A"/>
    <w:rsid w:val="009068D6"/>
    <w:rsid w:val="009068FC"/>
    <w:rsid w:val="0090698D"/>
    <w:rsid w:val="009069BE"/>
    <w:rsid w:val="009069C7"/>
    <w:rsid w:val="009069F7"/>
    <w:rsid w:val="00906A31"/>
    <w:rsid w:val="00906AF8"/>
    <w:rsid w:val="00906C2E"/>
    <w:rsid w:val="00906C40"/>
    <w:rsid w:val="00906C81"/>
    <w:rsid w:val="00906CE9"/>
    <w:rsid w:val="00906D3A"/>
    <w:rsid w:val="00906D9B"/>
    <w:rsid w:val="00906DBA"/>
    <w:rsid w:val="00906E16"/>
    <w:rsid w:val="00906E6C"/>
    <w:rsid w:val="00906EEA"/>
    <w:rsid w:val="00906F26"/>
    <w:rsid w:val="00906FF7"/>
    <w:rsid w:val="0090700C"/>
    <w:rsid w:val="009070F1"/>
    <w:rsid w:val="0090711C"/>
    <w:rsid w:val="009071F7"/>
    <w:rsid w:val="0090720B"/>
    <w:rsid w:val="0090724A"/>
    <w:rsid w:val="009072F6"/>
    <w:rsid w:val="00907320"/>
    <w:rsid w:val="00907355"/>
    <w:rsid w:val="00907393"/>
    <w:rsid w:val="009073A3"/>
    <w:rsid w:val="00907503"/>
    <w:rsid w:val="0090750C"/>
    <w:rsid w:val="0090757F"/>
    <w:rsid w:val="00907590"/>
    <w:rsid w:val="00907591"/>
    <w:rsid w:val="009075E9"/>
    <w:rsid w:val="0090778D"/>
    <w:rsid w:val="00907900"/>
    <w:rsid w:val="00907967"/>
    <w:rsid w:val="009079B3"/>
    <w:rsid w:val="00907A2E"/>
    <w:rsid w:val="00907A31"/>
    <w:rsid w:val="00907A36"/>
    <w:rsid w:val="00907B5E"/>
    <w:rsid w:val="00907C47"/>
    <w:rsid w:val="00907C4D"/>
    <w:rsid w:val="00907CA3"/>
    <w:rsid w:val="00907D43"/>
    <w:rsid w:val="00907D87"/>
    <w:rsid w:val="00907DBA"/>
    <w:rsid w:val="00907DCC"/>
    <w:rsid w:val="00907E9F"/>
    <w:rsid w:val="00907ED5"/>
    <w:rsid w:val="00907FD4"/>
    <w:rsid w:val="00910017"/>
    <w:rsid w:val="00910037"/>
    <w:rsid w:val="00910075"/>
    <w:rsid w:val="00910147"/>
    <w:rsid w:val="009101F2"/>
    <w:rsid w:val="009101F3"/>
    <w:rsid w:val="00910279"/>
    <w:rsid w:val="0091027D"/>
    <w:rsid w:val="00910288"/>
    <w:rsid w:val="00910424"/>
    <w:rsid w:val="009104C6"/>
    <w:rsid w:val="009104CE"/>
    <w:rsid w:val="009104ED"/>
    <w:rsid w:val="009104FC"/>
    <w:rsid w:val="00910663"/>
    <w:rsid w:val="00910684"/>
    <w:rsid w:val="009106E5"/>
    <w:rsid w:val="00910711"/>
    <w:rsid w:val="00910943"/>
    <w:rsid w:val="00910973"/>
    <w:rsid w:val="009109E9"/>
    <w:rsid w:val="00910A26"/>
    <w:rsid w:val="00910A49"/>
    <w:rsid w:val="00910A62"/>
    <w:rsid w:val="00910B66"/>
    <w:rsid w:val="00910CD4"/>
    <w:rsid w:val="00910D04"/>
    <w:rsid w:val="00910D7D"/>
    <w:rsid w:val="00910DE7"/>
    <w:rsid w:val="0091103B"/>
    <w:rsid w:val="009110C9"/>
    <w:rsid w:val="00911102"/>
    <w:rsid w:val="00911124"/>
    <w:rsid w:val="00911198"/>
    <w:rsid w:val="00911308"/>
    <w:rsid w:val="00911322"/>
    <w:rsid w:val="0091134E"/>
    <w:rsid w:val="00911381"/>
    <w:rsid w:val="00911396"/>
    <w:rsid w:val="009113A8"/>
    <w:rsid w:val="009113CE"/>
    <w:rsid w:val="009113F7"/>
    <w:rsid w:val="00911410"/>
    <w:rsid w:val="00911451"/>
    <w:rsid w:val="009114E5"/>
    <w:rsid w:val="009115A8"/>
    <w:rsid w:val="0091162A"/>
    <w:rsid w:val="00911774"/>
    <w:rsid w:val="00911778"/>
    <w:rsid w:val="009117C7"/>
    <w:rsid w:val="009117DB"/>
    <w:rsid w:val="00911891"/>
    <w:rsid w:val="00911975"/>
    <w:rsid w:val="009119A4"/>
    <w:rsid w:val="009119B8"/>
    <w:rsid w:val="00911A26"/>
    <w:rsid w:val="00911AF7"/>
    <w:rsid w:val="00911AF8"/>
    <w:rsid w:val="00911B2E"/>
    <w:rsid w:val="00911B8E"/>
    <w:rsid w:val="00911C7B"/>
    <w:rsid w:val="00911DDA"/>
    <w:rsid w:val="00911E42"/>
    <w:rsid w:val="00911E70"/>
    <w:rsid w:val="00911EB5"/>
    <w:rsid w:val="00911F5D"/>
    <w:rsid w:val="00911FEB"/>
    <w:rsid w:val="0091218F"/>
    <w:rsid w:val="00912221"/>
    <w:rsid w:val="00912225"/>
    <w:rsid w:val="00912272"/>
    <w:rsid w:val="0091247A"/>
    <w:rsid w:val="00912549"/>
    <w:rsid w:val="00912595"/>
    <w:rsid w:val="009125D7"/>
    <w:rsid w:val="00912607"/>
    <w:rsid w:val="00912621"/>
    <w:rsid w:val="00912661"/>
    <w:rsid w:val="0091267A"/>
    <w:rsid w:val="009126BF"/>
    <w:rsid w:val="0091277A"/>
    <w:rsid w:val="00912876"/>
    <w:rsid w:val="009129B9"/>
    <w:rsid w:val="00912A03"/>
    <w:rsid w:val="00912A4F"/>
    <w:rsid w:val="00912A6F"/>
    <w:rsid w:val="00912A9F"/>
    <w:rsid w:val="00912B20"/>
    <w:rsid w:val="00912B84"/>
    <w:rsid w:val="00912B93"/>
    <w:rsid w:val="00912BD3"/>
    <w:rsid w:val="00912BEC"/>
    <w:rsid w:val="00912C98"/>
    <w:rsid w:val="00912D0B"/>
    <w:rsid w:val="00912D23"/>
    <w:rsid w:val="00912DAA"/>
    <w:rsid w:val="00912DC2"/>
    <w:rsid w:val="00912DCF"/>
    <w:rsid w:val="00912E1A"/>
    <w:rsid w:val="00912E2D"/>
    <w:rsid w:val="00912E97"/>
    <w:rsid w:val="00912EDB"/>
    <w:rsid w:val="00913000"/>
    <w:rsid w:val="0091300A"/>
    <w:rsid w:val="00913058"/>
    <w:rsid w:val="0091310D"/>
    <w:rsid w:val="00913123"/>
    <w:rsid w:val="00913133"/>
    <w:rsid w:val="00913138"/>
    <w:rsid w:val="009131B8"/>
    <w:rsid w:val="00913238"/>
    <w:rsid w:val="009132DC"/>
    <w:rsid w:val="009132F8"/>
    <w:rsid w:val="00913316"/>
    <w:rsid w:val="009133A8"/>
    <w:rsid w:val="009133E1"/>
    <w:rsid w:val="009133FA"/>
    <w:rsid w:val="00913460"/>
    <w:rsid w:val="009135DA"/>
    <w:rsid w:val="00913683"/>
    <w:rsid w:val="0091369D"/>
    <w:rsid w:val="009136F2"/>
    <w:rsid w:val="00913792"/>
    <w:rsid w:val="00913793"/>
    <w:rsid w:val="00913811"/>
    <w:rsid w:val="00913814"/>
    <w:rsid w:val="00913824"/>
    <w:rsid w:val="00913865"/>
    <w:rsid w:val="00913869"/>
    <w:rsid w:val="009138B9"/>
    <w:rsid w:val="00913906"/>
    <w:rsid w:val="009139ED"/>
    <w:rsid w:val="00913B01"/>
    <w:rsid w:val="00913B89"/>
    <w:rsid w:val="00913D4E"/>
    <w:rsid w:val="00913D80"/>
    <w:rsid w:val="00913E6B"/>
    <w:rsid w:val="00913E75"/>
    <w:rsid w:val="00913F47"/>
    <w:rsid w:val="00914005"/>
    <w:rsid w:val="00914009"/>
    <w:rsid w:val="0091403F"/>
    <w:rsid w:val="00914083"/>
    <w:rsid w:val="0091409C"/>
    <w:rsid w:val="0091412B"/>
    <w:rsid w:val="00914181"/>
    <w:rsid w:val="00914229"/>
    <w:rsid w:val="0091434D"/>
    <w:rsid w:val="0091435B"/>
    <w:rsid w:val="009143C3"/>
    <w:rsid w:val="009143C4"/>
    <w:rsid w:val="00914457"/>
    <w:rsid w:val="00914468"/>
    <w:rsid w:val="009144D2"/>
    <w:rsid w:val="009144D5"/>
    <w:rsid w:val="00914506"/>
    <w:rsid w:val="00914547"/>
    <w:rsid w:val="009145AB"/>
    <w:rsid w:val="0091461E"/>
    <w:rsid w:val="0091465F"/>
    <w:rsid w:val="00914674"/>
    <w:rsid w:val="00914791"/>
    <w:rsid w:val="0091479A"/>
    <w:rsid w:val="009148EC"/>
    <w:rsid w:val="00914943"/>
    <w:rsid w:val="0091495C"/>
    <w:rsid w:val="009149EB"/>
    <w:rsid w:val="009149FD"/>
    <w:rsid w:val="00914A57"/>
    <w:rsid w:val="00914AD2"/>
    <w:rsid w:val="00914B30"/>
    <w:rsid w:val="00914B48"/>
    <w:rsid w:val="00914BA8"/>
    <w:rsid w:val="00914BFF"/>
    <w:rsid w:val="00914CD6"/>
    <w:rsid w:val="00914DB4"/>
    <w:rsid w:val="00914DF8"/>
    <w:rsid w:val="00914E3E"/>
    <w:rsid w:val="00914E70"/>
    <w:rsid w:val="00914EE9"/>
    <w:rsid w:val="00914F1F"/>
    <w:rsid w:val="00914F63"/>
    <w:rsid w:val="00915079"/>
    <w:rsid w:val="0091511E"/>
    <w:rsid w:val="00915123"/>
    <w:rsid w:val="00915192"/>
    <w:rsid w:val="009152E4"/>
    <w:rsid w:val="0091536C"/>
    <w:rsid w:val="009153B3"/>
    <w:rsid w:val="009154C5"/>
    <w:rsid w:val="0091567D"/>
    <w:rsid w:val="009156BC"/>
    <w:rsid w:val="00915718"/>
    <w:rsid w:val="00915754"/>
    <w:rsid w:val="009158B5"/>
    <w:rsid w:val="009158EF"/>
    <w:rsid w:val="00915AF7"/>
    <w:rsid w:val="00915B47"/>
    <w:rsid w:val="00915BEE"/>
    <w:rsid w:val="00915C55"/>
    <w:rsid w:val="00915C88"/>
    <w:rsid w:val="00915CAB"/>
    <w:rsid w:val="00915DEF"/>
    <w:rsid w:val="00915E36"/>
    <w:rsid w:val="00915E5A"/>
    <w:rsid w:val="00915E91"/>
    <w:rsid w:val="00915F04"/>
    <w:rsid w:val="00915FE2"/>
    <w:rsid w:val="00915FFE"/>
    <w:rsid w:val="009160F0"/>
    <w:rsid w:val="009160F5"/>
    <w:rsid w:val="00916226"/>
    <w:rsid w:val="0091622A"/>
    <w:rsid w:val="00916242"/>
    <w:rsid w:val="00916289"/>
    <w:rsid w:val="009162C3"/>
    <w:rsid w:val="009162C9"/>
    <w:rsid w:val="00916355"/>
    <w:rsid w:val="0091639E"/>
    <w:rsid w:val="009164D5"/>
    <w:rsid w:val="009165F9"/>
    <w:rsid w:val="00916706"/>
    <w:rsid w:val="0091672D"/>
    <w:rsid w:val="0091675F"/>
    <w:rsid w:val="009167E8"/>
    <w:rsid w:val="00916813"/>
    <w:rsid w:val="009168C9"/>
    <w:rsid w:val="00916974"/>
    <w:rsid w:val="00916982"/>
    <w:rsid w:val="009169B0"/>
    <w:rsid w:val="009169BC"/>
    <w:rsid w:val="00916A68"/>
    <w:rsid w:val="00916AAE"/>
    <w:rsid w:val="00916AE4"/>
    <w:rsid w:val="00916C25"/>
    <w:rsid w:val="00916C68"/>
    <w:rsid w:val="00916C77"/>
    <w:rsid w:val="00916C8D"/>
    <w:rsid w:val="00916CC2"/>
    <w:rsid w:val="00916D07"/>
    <w:rsid w:val="00916E54"/>
    <w:rsid w:val="00916F04"/>
    <w:rsid w:val="00916F60"/>
    <w:rsid w:val="00917075"/>
    <w:rsid w:val="00917081"/>
    <w:rsid w:val="00917121"/>
    <w:rsid w:val="00917148"/>
    <w:rsid w:val="00917311"/>
    <w:rsid w:val="00917351"/>
    <w:rsid w:val="009173F7"/>
    <w:rsid w:val="0091756F"/>
    <w:rsid w:val="0091761C"/>
    <w:rsid w:val="00917623"/>
    <w:rsid w:val="00917686"/>
    <w:rsid w:val="009176D0"/>
    <w:rsid w:val="0091770C"/>
    <w:rsid w:val="0091772B"/>
    <w:rsid w:val="0091776B"/>
    <w:rsid w:val="0091779D"/>
    <w:rsid w:val="009177F2"/>
    <w:rsid w:val="00917882"/>
    <w:rsid w:val="009178BF"/>
    <w:rsid w:val="00917932"/>
    <w:rsid w:val="009179F4"/>
    <w:rsid w:val="00917AC5"/>
    <w:rsid w:val="00917B12"/>
    <w:rsid w:val="00917B9D"/>
    <w:rsid w:val="00917C65"/>
    <w:rsid w:val="00917C7E"/>
    <w:rsid w:val="00917C96"/>
    <w:rsid w:val="00917CFA"/>
    <w:rsid w:val="00917D43"/>
    <w:rsid w:val="00917D89"/>
    <w:rsid w:val="00917E21"/>
    <w:rsid w:val="00917E7E"/>
    <w:rsid w:val="00917EF8"/>
    <w:rsid w:val="00917F36"/>
    <w:rsid w:val="00920083"/>
    <w:rsid w:val="00920094"/>
    <w:rsid w:val="0092032B"/>
    <w:rsid w:val="009203BD"/>
    <w:rsid w:val="0092045D"/>
    <w:rsid w:val="0092048D"/>
    <w:rsid w:val="009204B5"/>
    <w:rsid w:val="0092053E"/>
    <w:rsid w:val="009207E8"/>
    <w:rsid w:val="0092080A"/>
    <w:rsid w:val="00920845"/>
    <w:rsid w:val="00920879"/>
    <w:rsid w:val="00920899"/>
    <w:rsid w:val="009209B8"/>
    <w:rsid w:val="00920A13"/>
    <w:rsid w:val="00920B55"/>
    <w:rsid w:val="00920B77"/>
    <w:rsid w:val="00920B90"/>
    <w:rsid w:val="00920C3B"/>
    <w:rsid w:val="00920C61"/>
    <w:rsid w:val="00920D6E"/>
    <w:rsid w:val="00920DAD"/>
    <w:rsid w:val="00920DB5"/>
    <w:rsid w:val="00920EB9"/>
    <w:rsid w:val="00920F58"/>
    <w:rsid w:val="009210C1"/>
    <w:rsid w:val="009210C2"/>
    <w:rsid w:val="00921116"/>
    <w:rsid w:val="0092111E"/>
    <w:rsid w:val="00921237"/>
    <w:rsid w:val="0092133C"/>
    <w:rsid w:val="00921358"/>
    <w:rsid w:val="009213F1"/>
    <w:rsid w:val="00921512"/>
    <w:rsid w:val="00921607"/>
    <w:rsid w:val="009216F3"/>
    <w:rsid w:val="009217BD"/>
    <w:rsid w:val="00921936"/>
    <w:rsid w:val="00921995"/>
    <w:rsid w:val="009219B0"/>
    <w:rsid w:val="009219B9"/>
    <w:rsid w:val="009219C0"/>
    <w:rsid w:val="00921A1C"/>
    <w:rsid w:val="00921AEC"/>
    <w:rsid w:val="00921B57"/>
    <w:rsid w:val="00921C15"/>
    <w:rsid w:val="00921C67"/>
    <w:rsid w:val="00921D0B"/>
    <w:rsid w:val="00921D81"/>
    <w:rsid w:val="00921D82"/>
    <w:rsid w:val="00921EC3"/>
    <w:rsid w:val="00921F5B"/>
    <w:rsid w:val="00921FE2"/>
    <w:rsid w:val="00921FE8"/>
    <w:rsid w:val="00922008"/>
    <w:rsid w:val="0092209A"/>
    <w:rsid w:val="009220EC"/>
    <w:rsid w:val="0092214D"/>
    <w:rsid w:val="00922166"/>
    <w:rsid w:val="00922184"/>
    <w:rsid w:val="00922185"/>
    <w:rsid w:val="00922235"/>
    <w:rsid w:val="00922247"/>
    <w:rsid w:val="0092228A"/>
    <w:rsid w:val="00922360"/>
    <w:rsid w:val="009223F7"/>
    <w:rsid w:val="009224A8"/>
    <w:rsid w:val="009225CC"/>
    <w:rsid w:val="009225D4"/>
    <w:rsid w:val="0092262D"/>
    <w:rsid w:val="0092263F"/>
    <w:rsid w:val="009226E1"/>
    <w:rsid w:val="00922772"/>
    <w:rsid w:val="009227AD"/>
    <w:rsid w:val="009227DA"/>
    <w:rsid w:val="009227E9"/>
    <w:rsid w:val="0092282A"/>
    <w:rsid w:val="00922A83"/>
    <w:rsid w:val="00922AD4"/>
    <w:rsid w:val="00922B48"/>
    <w:rsid w:val="00922B5A"/>
    <w:rsid w:val="00922C5F"/>
    <w:rsid w:val="00922C74"/>
    <w:rsid w:val="00922CAE"/>
    <w:rsid w:val="00922CCF"/>
    <w:rsid w:val="00922D73"/>
    <w:rsid w:val="00922DA6"/>
    <w:rsid w:val="00922EC7"/>
    <w:rsid w:val="00922ED0"/>
    <w:rsid w:val="00922EE2"/>
    <w:rsid w:val="00922F0E"/>
    <w:rsid w:val="00922F40"/>
    <w:rsid w:val="00922F8B"/>
    <w:rsid w:val="009230C7"/>
    <w:rsid w:val="00923135"/>
    <w:rsid w:val="00923167"/>
    <w:rsid w:val="00923190"/>
    <w:rsid w:val="00923196"/>
    <w:rsid w:val="009231B4"/>
    <w:rsid w:val="009231DD"/>
    <w:rsid w:val="009231FE"/>
    <w:rsid w:val="00923202"/>
    <w:rsid w:val="00923237"/>
    <w:rsid w:val="0092325D"/>
    <w:rsid w:val="00923314"/>
    <w:rsid w:val="00923398"/>
    <w:rsid w:val="009233A6"/>
    <w:rsid w:val="0092345E"/>
    <w:rsid w:val="009234A0"/>
    <w:rsid w:val="009234A1"/>
    <w:rsid w:val="00923550"/>
    <w:rsid w:val="00923577"/>
    <w:rsid w:val="0092358D"/>
    <w:rsid w:val="00923740"/>
    <w:rsid w:val="009237AD"/>
    <w:rsid w:val="009237B8"/>
    <w:rsid w:val="009237DE"/>
    <w:rsid w:val="0092389C"/>
    <w:rsid w:val="009238A2"/>
    <w:rsid w:val="0092395B"/>
    <w:rsid w:val="009239CE"/>
    <w:rsid w:val="00923B40"/>
    <w:rsid w:val="00923C11"/>
    <w:rsid w:val="00923D22"/>
    <w:rsid w:val="00923E68"/>
    <w:rsid w:val="00923E93"/>
    <w:rsid w:val="00923F44"/>
    <w:rsid w:val="00923F47"/>
    <w:rsid w:val="00923F51"/>
    <w:rsid w:val="00924017"/>
    <w:rsid w:val="00924205"/>
    <w:rsid w:val="00924248"/>
    <w:rsid w:val="0092424C"/>
    <w:rsid w:val="00924306"/>
    <w:rsid w:val="00924319"/>
    <w:rsid w:val="00924327"/>
    <w:rsid w:val="00924329"/>
    <w:rsid w:val="0092440A"/>
    <w:rsid w:val="009244D6"/>
    <w:rsid w:val="00924729"/>
    <w:rsid w:val="00924755"/>
    <w:rsid w:val="009247A8"/>
    <w:rsid w:val="009247F8"/>
    <w:rsid w:val="009248C2"/>
    <w:rsid w:val="009248F9"/>
    <w:rsid w:val="009249DF"/>
    <w:rsid w:val="00924A00"/>
    <w:rsid w:val="00924A05"/>
    <w:rsid w:val="00924A84"/>
    <w:rsid w:val="00924A92"/>
    <w:rsid w:val="00924A9E"/>
    <w:rsid w:val="00924B35"/>
    <w:rsid w:val="00924B98"/>
    <w:rsid w:val="00924C31"/>
    <w:rsid w:val="00924CEB"/>
    <w:rsid w:val="00924DA5"/>
    <w:rsid w:val="00924E3E"/>
    <w:rsid w:val="00924E44"/>
    <w:rsid w:val="00924E6C"/>
    <w:rsid w:val="00924E75"/>
    <w:rsid w:val="00924EA8"/>
    <w:rsid w:val="00924EC2"/>
    <w:rsid w:val="00924EC4"/>
    <w:rsid w:val="00924F44"/>
    <w:rsid w:val="00924F67"/>
    <w:rsid w:val="00924F7B"/>
    <w:rsid w:val="00925144"/>
    <w:rsid w:val="0092515E"/>
    <w:rsid w:val="009251A9"/>
    <w:rsid w:val="009252C2"/>
    <w:rsid w:val="009252F9"/>
    <w:rsid w:val="00925345"/>
    <w:rsid w:val="009253CC"/>
    <w:rsid w:val="00925479"/>
    <w:rsid w:val="0092547B"/>
    <w:rsid w:val="0092547F"/>
    <w:rsid w:val="00925554"/>
    <w:rsid w:val="009255E6"/>
    <w:rsid w:val="00925602"/>
    <w:rsid w:val="00925750"/>
    <w:rsid w:val="0092579B"/>
    <w:rsid w:val="009257AB"/>
    <w:rsid w:val="00925815"/>
    <w:rsid w:val="00925819"/>
    <w:rsid w:val="0092588F"/>
    <w:rsid w:val="009258BA"/>
    <w:rsid w:val="009258EC"/>
    <w:rsid w:val="00925932"/>
    <w:rsid w:val="0092593B"/>
    <w:rsid w:val="00925A2E"/>
    <w:rsid w:val="00925B78"/>
    <w:rsid w:val="00925B86"/>
    <w:rsid w:val="00925BA1"/>
    <w:rsid w:val="00925C6F"/>
    <w:rsid w:val="00925EB9"/>
    <w:rsid w:val="00925EE0"/>
    <w:rsid w:val="00925F12"/>
    <w:rsid w:val="00925F44"/>
    <w:rsid w:val="009260B9"/>
    <w:rsid w:val="009261BE"/>
    <w:rsid w:val="009261C6"/>
    <w:rsid w:val="00926239"/>
    <w:rsid w:val="0092627A"/>
    <w:rsid w:val="00926336"/>
    <w:rsid w:val="0092638C"/>
    <w:rsid w:val="00926459"/>
    <w:rsid w:val="009264C4"/>
    <w:rsid w:val="009264E1"/>
    <w:rsid w:val="0092659D"/>
    <w:rsid w:val="00926606"/>
    <w:rsid w:val="0092660E"/>
    <w:rsid w:val="00926621"/>
    <w:rsid w:val="0092664F"/>
    <w:rsid w:val="00926676"/>
    <w:rsid w:val="00926704"/>
    <w:rsid w:val="0092696D"/>
    <w:rsid w:val="009269AC"/>
    <w:rsid w:val="009269E9"/>
    <w:rsid w:val="00926B18"/>
    <w:rsid w:val="00926BA9"/>
    <w:rsid w:val="00926C32"/>
    <w:rsid w:val="00926C5C"/>
    <w:rsid w:val="00926C91"/>
    <w:rsid w:val="00926CCF"/>
    <w:rsid w:val="00926E30"/>
    <w:rsid w:val="00926E4C"/>
    <w:rsid w:val="00926EF9"/>
    <w:rsid w:val="00926FAA"/>
    <w:rsid w:val="00926FC7"/>
    <w:rsid w:val="00926FD8"/>
    <w:rsid w:val="009270B7"/>
    <w:rsid w:val="009270C1"/>
    <w:rsid w:val="009270C8"/>
    <w:rsid w:val="009271FA"/>
    <w:rsid w:val="0092734B"/>
    <w:rsid w:val="00927356"/>
    <w:rsid w:val="0092737B"/>
    <w:rsid w:val="009273A6"/>
    <w:rsid w:val="009273BC"/>
    <w:rsid w:val="0092742C"/>
    <w:rsid w:val="00927523"/>
    <w:rsid w:val="009275DE"/>
    <w:rsid w:val="0092760B"/>
    <w:rsid w:val="00927677"/>
    <w:rsid w:val="00927695"/>
    <w:rsid w:val="009277C7"/>
    <w:rsid w:val="0092784E"/>
    <w:rsid w:val="009278B7"/>
    <w:rsid w:val="009278F8"/>
    <w:rsid w:val="00927A70"/>
    <w:rsid w:val="00927B18"/>
    <w:rsid w:val="00927B53"/>
    <w:rsid w:val="00927BE3"/>
    <w:rsid w:val="00927BED"/>
    <w:rsid w:val="00927C2D"/>
    <w:rsid w:val="00927CA0"/>
    <w:rsid w:val="00927DBD"/>
    <w:rsid w:val="00927E54"/>
    <w:rsid w:val="00927EC3"/>
    <w:rsid w:val="00927EDF"/>
    <w:rsid w:val="00930071"/>
    <w:rsid w:val="00930150"/>
    <w:rsid w:val="0093015B"/>
    <w:rsid w:val="0093016A"/>
    <w:rsid w:val="009301FF"/>
    <w:rsid w:val="00930254"/>
    <w:rsid w:val="00930266"/>
    <w:rsid w:val="009302C1"/>
    <w:rsid w:val="00930309"/>
    <w:rsid w:val="00930341"/>
    <w:rsid w:val="009303D9"/>
    <w:rsid w:val="009303FA"/>
    <w:rsid w:val="00930454"/>
    <w:rsid w:val="00930486"/>
    <w:rsid w:val="009304C1"/>
    <w:rsid w:val="0093052F"/>
    <w:rsid w:val="00930534"/>
    <w:rsid w:val="00930582"/>
    <w:rsid w:val="009305EE"/>
    <w:rsid w:val="00930622"/>
    <w:rsid w:val="009306B8"/>
    <w:rsid w:val="0093078A"/>
    <w:rsid w:val="0093081A"/>
    <w:rsid w:val="009308FB"/>
    <w:rsid w:val="0093097C"/>
    <w:rsid w:val="009309F1"/>
    <w:rsid w:val="00930A16"/>
    <w:rsid w:val="00930AA3"/>
    <w:rsid w:val="00930AE1"/>
    <w:rsid w:val="00930AF2"/>
    <w:rsid w:val="00930B9E"/>
    <w:rsid w:val="00930C28"/>
    <w:rsid w:val="00930D55"/>
    <w:rsid w:val="00930DAC"/>
    <w:rsid w:val="00930DBF"/>
    <w:rsid w:val="00930E4C"/>
    <w:rsid w:val="00930E6B"/>
    <w:rsid w:val="00930F4A"/>
    <w:rsid w:val="00930FE5"/>
    <w:rsid w:val="0093107B"/>
    <w:rsid w:val="00931094"/>
    <w:rsid w:val="0093109E"/>
    <w:rsid w:val="00931145"/>
    <w:rsid w:val="0093119A"/>
    <w:rsid w:val="009311EE"/>
    <w:rsid w:val="0093123A"/>
    <w:rsid w:val="009313B8"/>
    <w:rsid w:val="00931411"/>
    <w:rsid w:val="009314E8"/>
    <w:rsid w:val="0093154D"/>
    <w:rsid w:val="0093159B"/>
    <w:rsid w:val="009315C7"/>
    <w:rsid w:val="009315DF"/>
    <w:rsid w:val="0093162B"/>
    <w:rsid w:val="00931729"/>
    <w:rsid w:val="009318D1"/>
    <w:rsid w:val="009318E2"/>
    <w:rsid w:val="009318E9"/>
    <w:rsid w:val="009319B9"/>
    <w:rsid w:val="009319DA"/>
    <w:rsid w:val="00931A48"/>
    <w:rsid w:val="00931D49"/>
    <w:rsid w:val="00931DA8"/>
    <w:rsid w:val="00931DD2"/>
    <w:rsid w:val="00931E44"/>
    <w:rsid w:val="00931E49"/>
    <w:rsid w:val="00931EA3"/>
    <w:rsid w:val="00931F02"/>
    <w:rsid w:val="00931F33"/>
    <w:rsid w:val="00931F3A"/>
    <w:rsid w:val="00931F88"/>
    <w:rsid w:val="0093204C"/>
    <w:rsid w:val="0093217B"/>
    <w:rsid w:val="0093219A"/>
    <w:rsid w:val="00932245"/>
    <w:rsid w:val="00932253"/>
    <w:rsid w:val="0093225F"/>
    <w:rsid w:val="009322F1"/>
    <w:rsid w:val="009322FA"/>
    <w:rsid w:val="0093241C"/>
    <w:rsid w:val="0093243B"/>
    <w:rsid w:val="009324E8"/>
    <w:rsid w:val="00932579"/>
    <w:rsid w:val="009325A3"/>
    <w:rsid w:val="00932715"/>
    <w:rsid w:val="00932742"/>
    <w:rsid w:val="009328BB"/>
    <w:rsid w:val="0093290C"/>
    <w:rsid w:val="00932C0B"/>
    <w:rsid w:val="00932C2B"/>
    <w:rsid w:val="00932E1F"/>
    <w:rsid w:val="00932E21"/>
    <w:rsid w:val="00932FA7"/>
    <w:rsid w:val="00932FE6"/>
    <w:rsid w:val="00933075"/>
    <w:rsid w:val="0093309C"/>
    <w:rsid w:val="009330B2"/>
    <w:rsid w:val="00933148"/>
    <w:rsid w:val="009331BC"/>
    <w:rsid w:val="0093321E"/>
    <w:rsid w:val="009332B1"/>
    <w:rsid w:val="00933313"/>
    <w:rsid w:val="0093338C"/>
    <w:rsid w:val="00933406"/>
    <w:rsid w:val="00933563"/>
    <w:rsid w:val="009335BB"/>
    <w:rsid w:val="00933651"/>
    <w:rsid w:val="009336FC"/>
    <w:rsid w:val="009336FF"/>
    <w:rsid w:val="00933776"/>
    <w:rsid w:val="009337D3"/>
    <w:rsid w:val="00933845"/>
    <w:rsid w:val="009338D0"/>
    <w:rsid w:val="009338F5"/>
    <w:rsid w:val="009338F9"/>
    <w:rsid w:val="00933944"/>
    <w:rsid w:val="0093397B"/>
    <w:rsid w:val="00933AF8"/>
    <w:rsid w:val="00933B33"/>
    <w:rsid w:val="00933BFA"/>
    <w:rsid w:val="00933C1A"/>
    <w:rsid w:val="00933C6A"/>
    <w:rsid w:val="00933CF9"/>
    <w:rsid w:val="00933D05"/>
    <w:rsid w:val="00933D16"/>
    <w:rsid w:val="00933DF1"/>
    <w:rsid w:val="00933DF6"/>
    <w:rsid w:val="0093408C"/>
    <w:rsid w:val="0093409E"/>
    <w:rsid w:val="0093410A"/>
    <w:rsid w:val="00934115"/>
    <w:rsid w:val="00934160"/>
    <w:rsid w:val="0093416B"/>
    <w:rsid w:val="009341C8"/>
    <w:rsid w:val="009341D9"/>
    <w:rsid w:val="00934244"/>
    <w:rsid w:val="009342E0"/>
    <w:rsid w:val="009343A3"/>
    <w:rsid w:val="00934420"/>
    <w:rsid w:val="00934470"/>
    <w:rsid w:val="00934487"/>
    <w:rsid w:val="0093455D"/>
    <w:rsid w:val="00934560"/>
    <w:rsid w:val="00934626"/>
    <w:rsid w:val="00934659"/>
    <w:rsid w:val="00934668"/>
    <w:rsid w:val="009347D5"/>
    <w:rsid w:val="00934803"/>
    <w:rsid w:val="00934894"/>
    <w:rsid w:val="00934AF5"/>
    <w:rsid w:val="00934B71"/>
    <w:rsid w:val="00934CA1"/>
    <w:rsid w:val="00934CB5"/>
    <w:rsid w:val="00934D38"/>
    <w:rsid w:val="00934E09"/>
    <w:rsid w:val="00934EF3"/>
    <w:rsid w:val="00934F7B"/>
    <w:rsid w:val="00935000"/>
    <w:rsid w:val="009350B9"/>
    <w:rsid w:val="00935161"/>
    <w:rsid w:val="009351C2"/>
    <w:rsid w:val="009351DC"/>
    <w:rsid w:val="009351FA"/>
    <w:rsid w:val="00935335"/>
    <w:rsid w:val="0093535E"/>
    <w:rsid w:val="0093536E"/>
    <w:rsid w:val="00935427"/>
    <w:rsid w:val="009354BC"/>
    <w:rsid w:val="009355C2"/>
    <w:rsid w:val="00935618"/>
    <w:rsid w:val="009356CE"/>
    <w:rsid w:val="009356D0"/>
    <w:rsid w:val="00935744"/>
    <w:rsid w:val="009357F4"/>
    <w:rsid w:val="0093589A"/>
    <w:rsid w:val="00935917"/>
    <w:rsid w:val="0093594E"/>
    <w:rsid w:val="00935971"/>
    <w:rsid w:val="0093599B"/>
    <w:rsid w:val="00935A75"/>
    <w:rsid w:val="00935C18"/>
    <w:rsid w:val="00935CC4"/>
    <w:rsid w:val="00935D73"/>
    <w:rsid w:val="00935DD4"/>
    <w:rsid w:val="00935E5F"/>
    <w:rsid w:val="00935EEC"/>
    <w:rsid w:val="00935F77"/>
    <w:rsid w:val="00935F79"/>
    <w:rsid w:val="00935F88"/>
    <w:rsid w:val="00935FCF"/>
    <w:rsid w:val="00936043"/>
    <w:rsid w:val="00936077"/>
    <w:rsid w:val="009361B9"/>
    <w:rsid w:val="009361C5"/>
    <w:rsid w:val="00936229"/>
    <w:rsid w:val="009362F5"/>
    <w:rsid w:val="00936362"/>
    <w:rsid w:val="00936399"/>
    <w:rsid w:val="009363A3"/>
    <w:rsid w:val="009364B8"/>
    <w:rsid w:val="00936573"/>
    <w:rsid w:val="00936647"/>
    <w:rsid w:val="00936668"/>
    <w:rsid w:val="0093677F"/>
    <w:rsid w:val="00936997"/>
    <w:rsid w:val="009369AD"/>
    <w:rsid w:val="009369CC"/>
    <w:rsid w:val="009369DA"/>
    <w:rsid w:val="009369FE"/>
    <w:rsid w:val="00936A06"/>
    <w:rsid w:val="00936B9D"/>
    <w:rsid w:val="00936C20"/>
    <w:rsid w:val="00936CC4"/>
    <w:rsid w:val="00936CCC"/>
    <w:rsid w:val="00936CF2"/>
    <w:rsid w:val="00936D02"/>
    <w:rsid w:val="00936E0D"/>
    <w:rsid w:val="00936E21"/>
    <w:rsid w:val="00936E52"/>
    <w:rsid w:val="00936EF3"/>
    <w:rsid w:val="00936F6B"/>
    <w:rsid w:val="00937004"/>
    <w:rsid w:val="00937049"/>
    <w:rsid w:val="0093704C"/>
    <w:rsid w:val="0093709A"/>
    <w:rsid w:val="009370FA"/>
    <w:rsid w:val="009372C7"/>
    <w:rsid w:val="00937312"/>
    <w:rsid w:val="00937316"/>
    <w:rsid w:val="00937425"/>
    <w:rsid w:val="009374C3"/>
    <w:rsid w:val="009375EC"/>
    <w:rsid w:val="00937622"/>
    <w:rsid w:val="009376B9"/>
    <w:rsid w:val="00937759"/>
    <w:rsid w:val="009377E5"/>
    <w:rsid w:val="009377F4"/>
    <w:rsid w:val="00937828"/>
    <w:rsid w:val="0093786A"/>
    <w:rsid w:val="009378FC"/>
    <w:rsid w:val="0093794A"/>
    <w:rsid w:val="00937959"/>
    <w:rsid w:val="00937A07"/>
    <w:rsid w:val="00937A3B"/>
    <w:rsid w:val="00937AB6"/>
    <w:rsid w:val="00937C39"/>
    <w:rsid w:val="00937C81"/>
    <w:rsid w:val="00937D1F"/>
    <w:rsid w:val="00937D80"/>
    <w:rsid w:val="00937DDE"/>
    <w:rsid w:val="00937E3E"/>
    <w:rsid w:val="0094000A"/>
    <w:rsid w:val="00940064"/>
    <w:rsid w:val="009401EA"/>
    <w:rsid w:val="00940222"/>
    <w:rsid w:val="0094023C"/>
    <w:rsid w:val="0094024E"/>
    <w:rsid w:val="00940424"/>
    <w:rsid w:val="00940453"/>
    <w:rsid w:val="00940482"/>
    <w:rsid w:val="00940517"/>
    <w:rsid w:val="009405D7"/>
    <w:rsid w:val="009406D3"/>
    <w:rsid w:val="009406D7"/>
    <w:rsid w:val="00940756"/>
    <w:rsid w:val="009407BE"/>
    <w:rsid w:val="009407E5"/>
    <w:rsid w:val="0094081F"/>
    <w:rsid w:val="00940843"/>
    <w:rsid w:val="00940927"/>
    <w:rsid w:val="009409C4"/>
    <w:rsid w:val="00940B48"/>
    <w:rsid w:val="00940BCA"/>
    <w:rsid w:val="00940BD8"/>
    <w:rsid w:val="00940C44"/>
    <w:rsid w:val="00940D1C"/>
    <w:rsid w:val="00940D68"/>
    <w:rsid w:val="00940FB5"/>
    <w:rsid w:val="00940FBB"/>
    <w:rsid w:val="00940FD2"/>
    <w:rsid w:val="00941068"/>
    <w:rsid w:val="00941103"/>
    <w:rsid w:val="0094110C"/>
    <w:rsid w:val="009411CB"/>
    <w:rsid w:val="0094128F"/>
    <w:rsid w:val="00941290"/>
    <w:rsid w:val="009412AB"/>
    <w:rsid w:val="009412B8"/>
    <w:rsid w:val="009413D1"/>
    <w:rsid w:val="0094142F"/>
    <w:rsid w:val="00941478"/>
    <w:rsid w:val="00941699"/>
    <w:rsid w:val="00941743"/>
    <w:rsid w:val="0094175B"/>
    <w:rsid w:val="00941818"/>
    <w:rsid w:val="00941834"/>
    <w:rsid w:val="009418C1"/>
    <w:rsid w:val="00941919"/>
    <w:rsid w:val="0094198F"/>
    <w:rsid w:val="00941A38"/>
    <w:rsid w:val="00941A40"/>
    <w:rsid w:val="00941A62"/>
    <w:rsid w:val="00941AE0"/>
    <w:rsid w:val="00941AE1"/>
    <w:rsid w:val="00941AFC"/>
    <w:rsid w:val="00941B11"/>
    <w:rsid w:val="00941C0C"/>
    <w:rsid w:val="00941CBF"/>
    <w:rsid w:val="00941CD4"/>
    <w:rsid w:val="00941CFE"/>
    <w:rsid w:val="00941E51"/>
    <w:rsid w:val="00941E5D"/>
    <w:rsid w:val="00941E81"/>
    <w:rsid w:val="00941EBF"/>
    <w:rsid w:val="00941EC2"/>
    <w:rsid w:val="00941ED0"/>
    <w:rsid w:val="00941F1B"/>
    <w:rsid w:val="00941FEC"/>
    <w:rsid w:val="0094204C"/>
    <w:rsid w:val="009420C7"/>
    <w:rsid w:val="009420F5"/>
    <w:rsid w:val="00942160"/>
    <w:rsid w:val="00942195"/>
    <w:rsid w:val="00942198"/>
    <w:rsid w:val="009421CE"/>
    <w:rsid w:val="0094223A"/>
    <w:rsid w:val="00942269"/>
    <w:rsid w:val="0094226F"/>
    <w:rsid w:val="0094228B"/>
    <w:rsid w:val="009422D9"/>
    <w:rsid w:val="009422F5"/>
    <w:rsid w:val="00942353"/>
    <w:rsid w:val="009423B8"/>
    <w:rsid w:val="00942603"/>
    <w:rsid w:val="0094264A"/>
    <w:rsid w:val="0094267F"/>
    <w:rsid w:val="009428C4"/>
    <w:rsid w:val="009428FA"/>
    <w:rsid w:val="00942928"/>
    <w:rsid w:val="0094292F"/>
    <w:rsid w:val="00942953"/>
    <w:rsid w:val="00942963"/>
    <w:rsid w:val="00942965"/>
    <w:rsid w:val="00942A57"/>
    <w:rsid w:val="00942BD7"/>
    <w:rsid w:val="00942C4D"/>
    <w:rsid w:val="00942C57"/>
    <w:rsid w:val="00942C63"/>
    <w:rsid w:val="00942CBC"/>
    <w:rsid w:val="00942CCC"/>
    <w:rsid w:val="00942D48"/>
    <w:rsid w:val="00942DD0"/>
    <w:rsid w:val="00942ECD"/>
    <w:rsid w:val="00942FC7"/>
    <w:rsid w:val="009430B6"/>
    <w:rsid w:val="0094313B"/>
    <w:rsid w:val="00943236"/>
    <w:rsid w:val="0094329E"/>
    <w:rsid w:val="009432A7"/>
    <w:rsid w:val="009432DB"/>
    <w:rsid w:val="00943301"/>
    <w:rsid w:val="0094332A"/>
    <w:rsid w:val="009433D5"/>
    <w:rsid w:val="0094342D"/>
    <w:rsid w:val="0094345D"/>
    <w:rsid w:val="009434E5"/>
    <w:rsid w:val="00943561"/>
    <w:rsid w:val="00943589"/>
    <w:rsid w:val="009435CE"/>
    <w:rsid w:val="00943608"/>
    <w:rsid w:val="009436AB"/>
    <w:rsid w:val="0094375F"/>
    <w:rsid w:val="009437A8"/>
    <w:rsid w:val="009437BB"/>
    <w:rsid w:val="009437FD"/>
    <w:rsid w:val="009438AB"/>
    <w:rsid w:val="009438D1"/>
    <w:rsid w:val="0094391A"/>
    <w:rsid w:val="00943926"/>
    <w:rsid w:val="0094399A"/>
    <w:rsid w:val="009439E2"/>
    <w:rsid w:val="00943A8B"/>
    <w:rsid w:val="00943CBD"/>
    <w:rsid w:val="00943CDE"/>
    <w:rsid w:val="00943DCD"/>
    <w:rsid w:val="00943DD1"/>
    <w:rsid w:val="00943EE2"/>
    <w:rsid w:val="00943F0B"/>
    <w:rsid w:val="00943F33"/>
    <w:rsid w:val="00943F41"/>
    <w:rsid w:val="00943F84"/>
    <w:rsid w:val="00943FC0"/>
    <w:rsid w:val="00944044"/>
    <w:rsid w:val="009440AF"/>
    <w:rsid w:val="00944142"/>
    <w:rsid w:val="00944150"/>
    <w:rsid w:val="0094418F"/>
    <w:rsid w:val="009441A6"/>
    <w:rsid w:val="009441DA"/>
    <w:rsid w:val="009442B9"/>
    <w:rsid w:val="009442D2"/>
    <w:rsid w:val="00944309"/>
    <w:rsid w:val="0094434D"/>
    <w:rsid w:val="009444A2"/>
    <w:rsid w:val="00944659"/>
    <w:rsid w:val="009446A0"/>
    <w:rsid w:val="009446EC"/>
    <w:rsid w:val="009447A1"/>
    <w:rsid w:val="009448B3"/>
    <w:rsid w:val="00944911"/>
    <w:rsid w:val="0094499D"/>
    <w:rsid w:val="009449C3"/>
    <w:rsid w:val="00944A20"/>
    <w:rsid w:val="00944A79"/>
    <w:rsid w:val="00944ADA"/>
    <w:rsid w:val="00944B05"/>
    <w:rsid w:val="00944B2B"/>
    <w:rsid w:val="00944C16"/>
    <w:rsid w:val="00944CE5"/>
    <w:rsid w:val="00944D0E"/>
    <w:rsid w:val="00944D69"/>
    <w:rsid w:val="00944D98"/>
    <w:rsid w:val="00944E4A"/>
    <w:rsid w:val="00944E9B"/>
    <w:rsid w:val="00944F07"/>
    <w:rsid w:val="00944F2C"/>
    <w:rsid w:val="00944F95"/>
    <w:rsid w:val="00945032"/>
    <w:rsid w:val="0094509D"/>
    <w:rsid w:val="0094518B"/>
    <w:rsid w:val="0094519F"/>
    <w:rsid w:val="009451CC"/>
    <w:rsid w:val="009451DC"/>
    <w:rsid w:val="00945237"/>
    <w:rsid w:val="00945281"/>
    <w:rsid w:val="009452EA"/>
    <w:rsid w:val="00945303"/>
    <w:rsid w:val="00945321"/>
    <w:rsid w:val="009453A7"/>
    <w:rsid w:val="009453C9"/>
    <w:rsid w:val="009453F1"/>
    <w:rsid w:val="009453F9"/>
    <w:rsid w:val="00945522"/>
    <w:rsid w:val="00945588"/>
    <w:rsid w:val="009455A6"/>
    <w:rsid w:val="009455BD"/>
    <w:rsid w:val="009455F2"/>
    <w:rsid w:val="009456FF"/>
    <w:rsid w:val="0094598C"/>
    <w:rsid w:val="009459FA"/>
    <w:rsid w:val="00945A34"/>
    <w:rsid w:val="00945A6A"/>
    <w:rsid w:val="00945AD7"/>
    <w:rsid w:val="00945B17"/>
    <w:rsid w:val="00945BF5"/>
    <w:rsid w:val="00945C58"/>
    <w:rsid w:val="00945D83"/>
    <w:rsid w:val="00945D96"/>
    <w:rsid w:val="00945E06"/>
    <w:rsid w:val="00945E52"/>
    <w:rsid w:val="00945E83"/>
    <w:rsid w:val="00945EBF"/>
    <w:rsid w:val="00945ECC"/>
    <w:rsid w:val="00945F33"/>
    <w:rsid w:val="00946019"/>
    <w:rsid w:val="00946030"/>
    <w:rsid w:val="00946058"/>
    <w:rsid w:val="009460A5"/>
    <w:rsid w:val="009460C7"/>
    <w:rsid w:val="009460DA"/>
    <w:rsid w:val="00946139"/>
    <w:rsid w:val="0094613D"/>
    <w:rsid w:val="0094614E"/>
    <w:rsid w:val="009461ED"/>
    <w:rsid w:val="009462CE"/>
    <w:rsid w:val="00946338"/>
    <w:rsid w:val="00946354"/>
    <w:rsid w:val="009463F4"/>
    <w:rsid w:val="00946420"/>
    <w:rsid w:val="00946535"/>
    <w:rsid w:val="0094657C"/>
    <w:rsid w:val="0094658F"/>
    <w:rsid w:val="00946615"/>
    <w:rsid w:val="0094662E"/>
    <w:rsid w:val="00946669"/>
    <w:rsid w:val="009466B0"/>
    <w:rsid w:val="00946758"/>
    <w:rsid w:val="00946810"/>
    <w:rsid w:val="00946880"/>
    <w:rsid w:val="009468A4"/>
    <w:rsid w:val="009468EE"/>
    <w:rsid w:val="00946912"/>
    <w:rsid w:val="00946994"/>
    <w:rsid w:val="009469B8"/>
    <w:rsid w:val="009469C3"/>
    <w:rsid w:val="009469EC"/>
    <w:rsid w:val="00946A1E"/>
    <w:rsid w:val="00946AD8"/>
    <w:rsid w:val="00946C2A"/>
    <w:rsid w:val="00946C2F"/>
    <w:rsid w:val="00946E80"/>
    <w:rsid w:val="00946EFA"/>
    <w:rsid w:val="00946F45"/>
    <w:rsid w:val="00946F78"/>
    <w:rsid w:val="00947018"/>
    <w:rsid w:val="00947058"/>
    <w:rsid w:val="00947122"/>
    <w:rsid w:val="0094714A"/>
    <w:rsid w:val="009471A2"/>
    <w:rsid w:val="00947254"/>
    <w:rsid w:val="0094726F"/>
    <w:rsid w:val="00947318"/>
    <w:rsid w:val="00947319"/>
    <w:rsid w:val="00947431"/>
    <w:rsid w:val="009474C8"/>
    <w:rsid w:val="009474C9"/>
    <w:rsid w:val="0094750D"/>
    <w:rsid w:val="0094767A"/>
    <w:rsid w:val="00947699"/>
    <w:rsid w:val="0094781B"/>
    <w:rsid w:val="00947826"/>
    <w:rsid w:val="009478E6"/>
    <w:rsid w:val="0094794D"/>
    <w:rsid w:val="00947975"/>
    <w:rsid w:val="00947A89"/>
    <w:rsid w:val="00947AF5"/>
    <w:rsid w:val="00947B29"/>
    <w:rsid w:val="00947B93"/>
    <w:rsid w:val="00947BBD"/>
    <w:rsid w:val="00947C3D"/>
    <w:rsid w:val="00947C41"/>
    <w:rsid w:val="00947C5C"/>
    <w:rsid w:val="00947D6D"/>
    <w:rsid w:val="00947D94"/>
    <w:rsid w:val="00947E14"/>
    <w:rsid w:val="00947E70"/>
    <w:rsid w:val="00947E7B"/>
    <w:rsid w:val="00947EF2"/>
    <w:rsid w:val="00947FF7"/>
    <w:rsid w:val="00950002"/>
    <w:rsid w:val="0095007A"/>
    <w:rsid w:val="0095009C"/>
    <w:rsid w:val="0095010B"/>
    <w:rsid w:val="0095013B"/>
    <w:rsid w:val="0095019C"/>
    <w:rsid w:val="009501BA"/>
    <w:rsid w:val="009502BA"/>
    <w:rsid w:val="00950340"/>
    <w:rsid w:val="00950489"/>
    <w:rsid w:val="009504B6"/>
    <w:rsid w:val="0095055C"/>
    <w:rsid w:val="0095068F"/>
    <w:rsid w:val="009506A3"/>
    <w:rsid w:val="0095073B"/>
    <w:rsid w:val="00950753"/>
    <w:rsid w:val="00950795"/>
    <w:rsid w:val="00950834"/>
    <w:rsid w:val="00950885"/>
    <w:rsid w:val="00950900"/>
    <w:rsid w:val="0095092B"/>
    <w:rsid w:val="0095093C"/>
    <w:rsid w:val="009509F6"/>
    <w:rsid w:val="00950A73"/>
    <w:rsid w:val="00950C75"/>
    <w:rsid w:val="00950CFD"/>
    <w:rsid w:val="00950E36"/>
    <w:rsid w:val="00950E4E"/>
    <w:rsid w:val="00950E98"/>
    <w:rsid w:val="00950E99"/>
    <w:rsid w:val="00950ED3"/>
    <w:rsid w:val="00950EE1"/>
    <w:rsid w:val="00950EF7"/>
    <w:rsid w:val="00950F67"/>
    <w:rsid w:val="009510CB"/>
    <w:rsid w:val="009512A9"/>
    <w:rsid w:val="009513C4"/>
    <w:rsid w:val="00951489"/>
    <w:rsid w:val="009514A6"/>
    <w:rsid w:val="00951542"/>
    <w:rsid w:val="009515CD"/>
    <w:rsid w:val="009516C8"/>
    <w:rsid w:val="00951731"/>
    <w:rsid w:val="00951764"/>
    <w:rsid w:val="00951811"/>
    <w:rsid w:val="0095189C"/>
    <w:rsid w:val="009518E1"/>
    <w:rsid w:val="00951936"/>
    <w:rsid w:val="00951998"/>
    <w:rsid w:val="009519A7"/>
    <w:rsid w:val="009519B4"/>
    <w:rsid w:val="00951A15"/>
    <w:rsid w:val="00951A9C"/>
    <w:rsid w:val="00951AFB"/>
    <w:rsid w:val="00951B86"/>
    <w:rsid w:val="00951C00"/>
    <w:rsid w:val="00951C05"/>
    <w:rsid w:val="00951D34"/>
    <w:rsid w:val="00951D49"/>
    <w:rsid w:val="00951D8F"/>
    <w:rsid w:val="00951E42"/>
    <w:rsid w:val="00951E66"/>
    <w:rsid w:val="00951EAD"/>
    <w:rsid w:val="00951F25"/>
    <w:rsid w:val="00951F7C"/>
    <w:rsid w:val="00952073"/>
    <w:rsid w:val="009522A4"/>
    <w:rsid w:val="0095237B"/>
    <w:rsid w:val="00952398"/>
    <w:rsid w:val="009524E7"/>
    <w:rsid w:val="009524FB"/>
    <w:rsid w:val="0095253E"/>
    <w:rsid w:val="00952588"/>
    <w:rsid w:val="009525A3"/>
    <w:rsid w:val="009525E3"/>
    <w:rsid w:val="009525FA"/>
    <w:rsid w:val="00952819"/>
    <w:rsid w:val="009528DD"/>
    <w:rsid w:val="0095291D"/>
    <w:rsid w:val="0095292D"/>
    <w:rsid w:val="00952941"/>
    <w:rsid w:val="00952AC5"/>
    <w:rsid w:val="00952B46"/>
    <w:rsid w:val="00952B92"/>
    <w:rsid w:val="00952CCD"/>
    <w:rsid w:val="00952D83"/>
    <w:rsid w:val="00952DD5"/>
    <w:rsid w:val="00952DE5"/>
    <w:rsid w:val="00952E39"/>
    <w:rsid w:val="00952EE5"/>
    <w:rsid w:val="00952F0E"/>
    <w:rsid w:val="00952F2F"/>
    <w:rsid w:val="00952F34"/>
    <w:rsid w:val="00952F9F"/>
    <w:rsid w:val="00952FC2"/>
    <w:rsid w:val="00952FE7"/>
    <w:rsid w:val="00953043"/>
    <w:rsid w:val="0095307B"/>
    <w:rsid w:val="009530DE"/>
    <w:rsid w:val="0095311A"/>
    <w:rsid w:val="0095311E"/>
    <w:rsid w:val="0095324D"/>
    <w:rsid w:val="00953283"/>
    <w:rsid w:val="009532B8"/>
    <w:rsid w:val="0095337E"/>
    <w:rsid w:val="0095338C"/>
    <w:rsid w:val="009533B0"/>
    <w:rsid w:val="009533C5"/>
    <w:rsid w:val="009534B1"/>
    <w:rsid w:val="00953629"/>
    <w:rsid w:val="009536D1"/>
    <w:rsid w:val="0095389C"/>
    <w:rsid w:val="0095399E"/>
    <w:rsid w:val="00953A51"/>
    <w:rsid w:val="00953A59"/>
    <w:rsid w:val="00953A8E"/>
    <w:rsid w:val="00953B05"/>
    <w:rsid w:val="00953B3F"/>
    <w:rsid w:val="00953B45"/>
    <w:rsid w:val="00953CAB"/>
    <w:rsid w:val="00953CB1"/>
    <w:rsid w:val="00953CE5"/>
    <w:rsid w:val="00953E17"/>
    <w:rsid w:val="00953E6E"/>
    <w:rsid w:val="00953E7A"/>
    <w:rsid w:val="00953EB0"/>
    <w:rsid w:val="00953EF0"/>
    <w:rsid w:val="009540E1"/>
    <w:rsid w:val="00954217"/>
    <w:rsid w:val="0095421E"/>
    <w:rsid w:val="00954269"/>
    <w:rsid w:val="0095426A"/>
    <w:rsid w:val="0095434E"/>
    <w:rsid w:val="00954404"/>
    <w:rsid w:val="009544DE"/>
    <w:rsid w:val="009544E2"/>
    <w:rsid w:val="0095463C"/>
    <w:rsid w:val="00954706"/>
    <w:rsid w:val="00954707"/>
    <w:rsid w:val="0095470A"/>
    <w:rsid w:val="009547CC"/>
    <w:rsid w:val="009547CF"/>
    <w:rsid w:val="009549B7"/>
    <w:rsid w:val="009549EA"/>
    <w:rsid w:val="00954A0F"/>
    <w:rsid w:val="00954A53"/>
    <w:rsid w:val="00954A6A"/>
    <w:rsid w:val="00954BB4"/>
    <w:rsid w:val="00954BC6"/>
    <w:rsid w:val="00954CF1"/>
    <w:rsid w:val="00954D3C"/>
    <w:rsid w:val="00954E15"/>
    <w:rsid w:val="00954EC0"/>
    <w:rsid w:val="00954F05"/>
    <w:rsid w:val="00954F48"/>
    <w:rsid w:val="00954FBF"/>
    <w:rsid w:val="0095501F"/>
    <w:rsid w:val="00955033"/>
    <w:rsid w:val="009550C8"/>
    <w:rsid w:val="009550E9"/>
    <w:rsid w:val="00955132"/>
    <w:rsid w:val="0095515F"/>
    <w:rsid w:val="00955185"/>
    <w:rsid w:val="00955192"/>
    <w:rsid w:val="009551F3"/>
    <w:rsid w:val="00955236"/>
    <w:rsid w:val="00955278"/>
    <w:rsid w:val="009552E4"/>
    <w:rsid w:val="00955374"/>
    <w:rsid w:val="009554A5"/>
    <w:rsid w:val="009554B4"/>
    <w:rsid w:val="00955540"/>
    <w:rsid w:val="009555ED"/>
    <w:rsid w:val="00955658"/>
    <w:rsid w:val="00955738"/>
    <w:rsid w:val="009557A6"/>
    <w:rsid w:val="00955801"/>
    <w:rsid w:val="009558A0"/>
    <w:rsid w:val="00955934"/>
    <w:rsid w:val="00955979"/>
    <w:rsid w:val="0095598D"/>
    <w:rsid w:val="00955A78"/>
    <w:rsid w:val="00955B24"/>
    <w:rsid w:val="00955B77"/>
    <w:rsid w:val="00955BB1"/>
    <w:rsid w:val="00955C95"/>
    <w:rsid w:val="00955D6B"/>
    <w:rsid w:val="00955D8C"/>
    <w:rsid w:val="00955E0E"/>
    <w:rsid w:val="0095603D"/>
    <w:rsid w:val="009560A7"/>
    <w:rsid w:val="009560C9"/>
    <w:rsid w:val="00956172"/>
    <w:rsid w:val="009561E8"/>
    <w:rsid w:val="00956274"/>
    <w:rsid w:val="0095628E"/>
    <w:rsid w:val="00956311"/>
    <w:rsid w:val="0095631C"/>
    <w:rsid w:val="00956344"/>
    <w:rsid w:val="0095635D"/>
    <w:rsid w:val="009564AB"/>
    <w:rsid w:val="009565E1"/>
    <w:rsid w:val="00956602"/>
    <w:rsid w:val="0095674A"/>
    <w:rsid w:val="009567B5"/>
    <w:rsid w:val="00956849"/>
    <w:rsid w:val="0095685C"/>
    <w:rsid w:val="00956887"/>
    <w:rsid w:val="009568C8"/>
    <w:rsid w:val="009568D2"/>
    <w:rsid w:val="009568E8"/>
    <w:rsid w:val="00956923"/>
    <w:rsid w:val="009569B6"/>
    <w:rsid w:val="009569DC"/>
    <w:rsid w:val="009569E2"/>
    <w:rsid w:val="009569F2"/>
    <w:rsid w:val="00956A76"/>
    <w:rsid w:val="00956AD4"/>
    <w:rsid w:val="00956ADD"/>
    <w:rsid w:val="00956BF8"/>
    <w:rsid w:val="00956C08"/>
    <w:rsid w:val="00956D2B"/>
    <w:rsid w:val="00956DC6"/>
    <w:rsid w:val="00956E3C"/>
    <w:rsid w:val="00956F4E"/>
    <w:rsid w:val="009570C3"/>
    <w:rsid w:val="009570DD"/>
    <w:rsid w:val="00957156"/>
    <w:rsid w:val="00957180"/>
    <w:rsid w:val="009571C7"/>
    <w:rsid w:val="009571F7"/>
    <w:rsid w:val="0095722B"/>
    <w:rsid w:val="0095723C"/>
    <w:rsid w:val="009572B8"/>
    <w:rsid w:val="009573F6"/>
    <w:rsid w:val="00957480"/>
    <w:rsid w:val="00957499"/>
    <w:rsid w:val="009574A9"/>
    <w:rsid w:val="00957570"/>
    <w:rsid w:val="009575FA"/>
    <w:rsid w:val="009576C7"/>
    <w:rsid w:val="009576E8"/>
    <w:rsid w:val="009576F8"/>
    <w:rsid w:val="00957821"/>
    <w:rsid w:val="00957869"/>
    <w:rsid w:val="009578BE"/>
    <w:rsid w:val="009578C2"/>
    <w:rsid w:val="009578DD"/>
    <w:rsid w:val="00957949"/>
    <w:rsid w:val="009579F0"/>
    <w:rsid w:val="00957A4C"/>
    <w:rsid w:val="00957AD8"/>
    <w:rsid w:val="00957C2A"/>
    <w:rsid w:val="00957D18"/>
    <w:rsid w:val="00957D5D"/>
    <w:rsid w:val="00957E6F"/>
    <w:rsid w:val="00957F12"/>
    <w:rsid w:val="00957F59"/>
    <w:rsid w:val="00957FC5"/>
    <w:rsid w:val="00957FF1"/>
    <w:rsid w:val="00960015"/>
    <w:rsid w:val="00960059"/>
    <w:rsid w:val="009600D7"/>
    <w:rsid w:val="009600FF"/>
    <w:rsid w:val="009602F6"/>
    <w:rsid w:val="00960337"/>
    <w:rsid w:val="00960344"/>
    <w:rsid w:val="00960359"/>
    <w:rsid w:val="009603C5"/>
    <w:rsid w:val="00960518"/>
    <w:rsid w:val="00960529"/>
    <w:rsid w:val="009605B4"/>
    <w:rsid w:val="009605DC"/>
    <w:rsid w:val="0096071C"/>
    <w:rsid w:val="00960732"/>
    <w:rsid w:val="00960742"/>
    <w:rsid w:val="009607F4"/>
    <w:rsid w:val="009609F1"/>
    <w:rsid w:val="00960A35"/>
    <w:rsid w:val="00960A46"/>
    <w:rsid w:val="00960ADB"/>
    <w:rsid w:val="00960BE2"/>
    <w:rsid w:val="00960C5F"/>
    <w:rsid w:val="00960C6F"/>
    <w:rsid w:val="00960CA6"/>
    <w:rsid w:val="00960CBB"/>
    <w:rsid w:val="00960DE2"/>
    <w:rsid w:val="00960E08"/>
    <w:rsid w:val="00960E44"/>
    <w:rsid w:val="00960E7B"/>
    <w:rsid w:val="00960F84"/>
    <w:rsid w:val="00960FB2"/>
    <w:rsid w:val="00961006"/>
    <w:rsid w:val="0096100A"/>
    <w:rsid w:val="00961010"/>
    <w:rsid w:val="009610D8"/>
    <w:rsid w:val="00961120"/>
    <w:rsid w:val="009611F0"/>
    <w:rsid w:val="0096123C"/>
    <w:rsid w:val="00961299"/>
    <w:rsid w:val="00961318"/>
    <w:rsid w:val="0096132D"/>
    <w:rsid w:val="0096134A"/>
    <w:rsid w:val="00961395"/>
    <w:rsid w:val="00961397"/>
    <w:rsid w:val="009613D0"/>
    <w:rsid w:val="009613ED"/>
    <w:rsid w:val="009613F4"/>
    <w:rsid w:val="0096143D"/>
    <w:rsid w:val="009615DD"/>
    <w:rsid w:val="00961628"/>
    <w:rsid w:val="00961654"/>
    <w:rsid w:val="009616AE"/>
    <w:rsid w:val="009616BD"/>
    <w:rsid w:val="009616F8"/>
    <w:rsid w:val="00961713"/>
    <w:rsid w:val="00961720"/>
    <w:rsid w:val="00961766"/>
    <w:rsid w:val="00961770"/>
    <w:rsid w:val="009618AB"/>
    <w:rsid w:val="00961ADC"/>
    <w:rsid w:val="00961AFE"/>
    <w:rsid w:val="00961B1E"/>
    <w:rsid w:val="00961B91"/>
    <w:rsid w:val="00961D0A"/>
    <w:rsid w:val="00961EA1"/>
    <w:rsid w:val="00961EB4"/>
    <w:rsid w:val="00961F64"/>
    <w:rsid w:val="00961FE0"/>
    <w:rsid w:val="0096207C"/>
    <w:rsid w:val="00962094"/>
    <w:rsid w:val="00962163"/>
    <w:rsid w:val="00962303"/>
    <w:rsid w:val="009624AC"/>
    <w:rsid w:val="009624CB"/>
    <w:rsid w:val="00962554"/>
    <w:rsid w:val="0096258B"/>
    <w:rsid w:val="009625BA"/>
    <w:rsid w:val="00962623"/>
    <w:rsid w:val="009626AC"/>
    <w:rsid w:val="009626B0"/>
    <w:rsid w:val="009626CD"/>
    <w:rsid w:val="009626DD"/>
    <w:rsid w:val="0096286F"/>
    <w:rsid w:val="00962885"/>
    <w:rsid w:val="009628FC"/>
    <w:rsid w:val="0096294F"/>
    <w:rsid w:val="00962950"/>
    <w:rsid w:val="00962A0F"/>
    <w:rsid w:val="00962A11"/>
    <w:rsid w:val="00962A22"/>
    <w:rsid w:val="00962B2D"/>
    <w:rsid w:val="00962B47"/>
    <w:rsid w:val="00962B52"/>
    <w:rsid w:val="00962BED"/>
    <w:rsid w:val="00962C32"/>
    <w:rsid w:val="00962D94"/>
    <w:rsid w:val="00962E44"/>
    <w:rsid w:val="00962EAB"/>
    <w:rsid w:val="00962F88"/>
    <w:rsid w:val="00962FB2"/>
    <w:rsid w:val="00962FE4"/>
    <w:rsid w:val="00963002"/>
    <w:rsid w:val="0096306D"/>
    <w:rsid w:val="009630A5"/>
    <w:rsid w:val="00963144"/>
    <w:rsid w:val="00963255"/>
    <w:rsid w:val="00963265"/>
    <w:rsid w:val="009632B8"/>
    <w:rsid w:val="009632CD"/>
    <w:rsid w:val="0096341B"/>
    <w:rsid w:val="009635C9"/>
    <w:rsid w:val="009636C0"/>
    <w:rsid w:val="00963731"/>
    <w:rsid w:val="00963768"/>
    <w:rsid w:val="0096376E"/>
    <w:rsid w:val="009637EA"/>
    <w:rsid w:val="0096382F"/>
    <w:rsid w:val="0096383F"/>
    <w:rsid w:val="009638C4"/>
    <w:rsid w:val="00963943"/>
    <w:rsid w:val="009639B4"/>
    <w:rsid w:val="00963A15"/>
    <w:rsid w:val="00963A58"/>
    <w:rsid w:val="00963A65"/>
    <w:rsid w:val="00963A76"/>
    <w:rsid w:val="00963A96"/>
    <w:rsid w:val="00963ACE"/>
    <w:rsid w:val="00963B1E"/>
    <w:rsid w:val="00963B7D"/>
    <w:rsid w:val="00963B8E"/>
    <w:rsid w:val="00963BB0"/>
    <w:rsid w:val="00963C30"/>
    <w:rsid w:val="00963D0E"/>
    <w:rsid w:val="00963D9C"/>
    <w:rsid w:val="00963FBD"/>
    <w:rsid w:val="00964084"/>
    <w:rsid w:val="009640CA"/>
    <w:rsid w:val="009640FB"/>
    <w:rsid w:val="0096418B"/>
    <w:rsid w:val="0096423F"/>
    <w:rsid w:val="0096426F"/>
    <w:rsid w:val="009642E4"/>
    <w:rsid w:val="009642E6"/>
    <w:rsid w:val="009642F0"/>
    <w:rsid w:val="009643FC"/>
    <w:rsid w:val="0096446D"/>
    <w:rsid w:val="00964475"/>
    <w:rsid w:val="00964480"/>
    <w:rsid w:val="00964482"/>
    <w:rsid w:val="009644C3"/>
    <w:rsid w:val="009644E8"/>
    <w:rsid w:val="009646CB"/>
    <w:rsid w:val="0096472C"/>
    <w:rsid w:val="009647E5"/>
    <w:rsid w:val="009647EC"/>
    <w:rsid w:val="00964803"/>
    <w:rsid w:val="00964811"/>
    <w:rsid w:val="00964833"/>
    <w:rsid w:val="00964894"/>
    <w:rsid w:val="009648D2"/>
    <w:rsid w:val="00964958"/>
    <w:rsid w:val="0096497B"/>
    <w:rsid w:val="00964A10"/>
    <w:rsid w:val="00964A20"/>
    <w:rsid w:val="00964A78"/>
    <w:rsid w:val="00964A8D"/>
    <w:rsid w:val="00964B9D"/>
    <w:rsid w:val="00964C0E"/>
    <w:rsid w:val="00964C50"/>
    <w:rsid w:val="00964C99"/>
    <w:rsid w:val="00964D1E"/>
    <w:rsid w:val="00964D32"/>
    <w:rsid w:val="00964DD4"/>
    <w:rsid w:val="00964E35"/>
    <w:rsid w:val="00964F6F"/>
    <w:rsid w:val="00964FB3"/>
    <w:rsid w:val="00964FF1"/>
    <w:rsid w:val="00965002"/>
    <w:rsid w:val="00965020"/>
    <w:rsid w:val="00965074"/>
    <w:rsid w:val="009650B1"/>
    <w:rsid w:val="009650F0"/>
    <w:rsid w:val="00965125"/>
    <w:rsid w:val="0096521C"/>
    <w:rsid w:val="00965223"/>
    <w:rsid w:val="0096525F"/>
    <w:rsid w:val="0096533E"/>
    <w:rsid w:val="009653C8"/>
    <w:rsid w:val="009653FD"/>
    <w:rsid w:val="00965419"/>
    <w:rsid w:val="00965431"/>
    <w:rsid w:val="00965453"/>
    <w:rsid w:val="0096553E"/>
    <w:rsid w:val="009655B8"/>
    <w:rsid w:val="009655D7"/>
    <w:rsid w:val="009655E9"/>
    <w:rsid w:val="0096569F"/>
    <w:rsid w:val="00965724"/>
    <w:rsid w:val="0096574C"/>
    <w:rsid w:val="00965960"/>
    <w:rsid w:val="00965997"/>
    <w:rsid w:val="00965A0D"/>
    <w:rsid w:val="00965B2E"/>
    <w:rsid w:val="00965BBF"/>
    <w:rsid w:val="00965BDD"/>
    <w:rsid w:val="00965BF0"/>
    <w:rsid w:val="00965C13"/>
    <w:rsid w:val="00965C23"/>
    <w:rsid w:val="00965CA7"/>
    <w:rsid w:val="00965CD5"/>
    <w:rsid w:val="00965E80"/>
    <w:rsid w:val="00965EF5"/>
    <w:rsid w:val="00965F2C"/>
    <w:rsid w:val="00965F6E"/>
    <w:rsid w:val="00965F8C"/>
    <w:rsid w:val="009660B5"/>
    <w:rsid w:val="0096617A"/>
    <w:rsid w:val="009662FE"/>
    <w:rsid w:val="0096634D"/>
    <w:rsid w:val="00966494"/>
    <w:rsid w:val="009664E3"/>
    <w:rsid w:val="00966702"/>
    <w:rsid w:val="00966710"/>
    <w:rsid w:val="0096671B"/>
    <w:rsid w:val="009667E9"/>
    <w:rsid w:val="00966822"/>
    <w:rsid w:val="009668A7"/>
    <w:rsid w:val="009668C0"/>
    <w:rsid w:val="009668C9"/>
    <w:rsid w:val="009668CA"/>
    <w:rsid w:val="009668FF"/>
    <w:rsid w:val="00966929"/>
    <w:rsid w:val="00966A59"/>
    <w:rsid w:val="00966B5B"/>
    <w:rsid w:val="00966BB4"/>
    <w:rsid w:val="00966BD4"/>
    <w:rsid w:val="00966BF6"/>
    <w:rsid w:val="00966BF9"/>
    <w:rsid w:val="00966C31"/>
    <w:rsid w:val="00966C65"/>
    <w:rsid w:val="00966CD0"/>
    <w:rsid w:val="00966D52"/>
    <w:rsid w:val="00966D62"/>
    <w:rsid w:val="00966D97"/>
    <w:rsid w:val="00966DF0"/>
    <w:rsid w:val="00966E16"/>
    <w:rsid w:val="00967073"/>
    <w:rsid w:val="00967076"/>
    <w:rsid w:val="00967080"/>
    <w:rsid w:val="00967119"/>
    <w:rsid w:val="00967127"/>
    <w:rsid w:val="009671B4"/>
    <w:rsid w:val="009671D0"/>
    <w:rsid w:val="0096720C"/>
    <w:rsid w:val="00967227"/>
    <w:rsid w:val="0096725C"/>
    <w:rsid w:val="00967376"/>
    <w:rsid w:val="009673A0"/>
    <w:rsid w:val="0096741D"/>
    <w:rsid w:val="0096747D"/>
    <w:rsid w:val="00967519"/>
    <w:rsid w:val="00967611"/>
    <w:rsid w:val="009676B3"/>
    <w:rsid w:val="009676FA"/>
    <w:rsid w:val="0096771D"/>
    <w:rsid w:val="0096774E"/>
    <w:rsid w:val="00967786"/>
    <w:rsid w:val="00967794"/>
    <w:rsid w:val="009677B4"/>
    <w:rsid w:val="00967827"/>
    <w:rsid w:val="0096783C"/>
    <w:rsid w:val="00967842"/>
    <w:rsid w:val="009678F9"/>
    <w:rsid w:val="009679AD"/>
    <w:rsid w:val="009679C7"/>
    <w:rsid w:val="00967A3C"/>
    <w:rsid w:val="00967B05"/>
    <w:rsid w:val="00967BFF"/>
    <w:rsid w:val="00967C6B"/>
    <w:rsid w:val="00967DA3"/>
    <w:rsid w:val="00967E48"/>
    <w:rsid w:val="00967E76"/>
    <w:rsid w:val="00967F33"/>
    <w:rsid w:val="00970014"/>
    <w:rsid w:val="0097001F"/>
    <w:rsid w:val="009700AC"/>
    <w:rsid w:val="009702FA"/>
    <w:rsid w:val="00970302"/>
    <w:rsid w:val="00970314"/>
    <w:rsid w:val="009703C5"/>
    <w:rsid w:val="009703D7"/>
    <w:rsid w:val="0097056D"/>
    <w:rsid w:val="00970597"/>
    <w:rsid w:val="00970661"/>
    <w:rsid w:val="009706FD"/>
    <w:rsid w:val="00970775"/>
    <w:rsid w:val="0097077A"/>
    <w:rsid w:val="009707DF"/>
    <w:rsid w:val="009707EC"/>
    <w:rsid w:val="009707F7"/>
    <w:rsid w:val="0097082D"/>
    <w:rsid w:val="009708BE"/>
    <w:rsid w:val="009708C5"/>
    <w:rsid w:val="00970A0F"/>
    <w:rsid w:val="00970A3C"/>
    <w:rsid w:val="00970BDD"/>
    <w:rsid w:val="00970E09"/>
    <w:rsid w:val="00970EAB"/>
    <w:rsid w:val="00970EE8"/>
    <w:rsid w:val="00970FAF"/>
    <w:rsid w:val="00971047"/>
    <w:rsid w:val="009710D8"/>
    <w:rsid w:val="00971160"/>
    <w:rsid w:val="00971162"/>
    <w:rsid w:val="009712A9"/>
    <w:rsid w:val="00971340"/>
    <w:rsid w:val="009713B6"/>
    <w:rsid w:val="009713F1"/>
    <w:rsid w:val="009713FC"/>
    <w:rsid w:val="00971459"/>
    <w:rsid w:val="0097145F"/>
    <w:rsid w:val="009715C3"/>
    <w:rsid w:val="009715F6"/>
    <w:rsid w:val="009716C0"/>
    <w:rsid w:val="009717AD"/>
    <w:rsid w:val="00971802"/>
    <w:rsid w:val="00971964"/>
    <w:rsid w:val="0097197A"/>
    <w:rsid w:val="00971992"/>
    <w:rsid w:val="00971A6E"/>
    <w:rsid w:val="00971AFC"/>
    <w:rsid w:val="00971AFF"/>
    <w:rsid w:val="00971B72"/>
    <w:rsid w:val="00971B76"/>
    <w:rsid w:val="00971CFF"/>
    <w:rsid w:val="00971D32"/>
    <w:rsid w:val="00971DE8"/>
    <w:rsid w:val="00971EFC"/>
    <w:rsid w:val="00971F01"/>
    <w:rsid w:val="00971F03"/>
    <w:rsid w:val="00971F81"/>
    <w:rsid w:val="00971FC4"/>
    <w:rsid w:val="00971FC6"/>
    <w:rsid w:val="00972095"/>
    <w:rsid w:val="0097209A"/>
    <w:rsid w:val="009720C1"/>
    <w:rsid w:val="0097212C"/>
    <w:rsid w:val="009722AB"/>
    <w:rsid w:val="009722C4"/>
    <w:rsid w:val="009722EF"/>
    <w:rsid w:val="00972312"/>
    <w:rsid w:val="00972329"/>
    <w:rsid w:val="0097234B"/>
    <w:rsid w:val="0097237F"/>
    <w:rsid w:val="00972490"/>
    <w:rsid w:val="0097249F"/>
    <w:rsid w:val="009724DC"/>
    <w:rsid w:val="00972542"/>
    <w:rsid w:val="0097261C"/>
    <w:rsid w:val="00972662"/>
    <w:rsid w:val="009726C3"/>
    <w:rsid w:val="009726E3"/>
    <w:rsid w:val="009727B1"/>
    <w:rsid w:val="00972864"/>
    <w:rsid w:val="00972867"/>
    <w:rsid w:val="00972870"/>
    <w:rsid w:val="009728E7"/>
    <w:rsid w:val="0097292D"/>
    <w:rsid w:val="009729AD"/>
    <w:rsid w:val="00972B0B"/>
    <w:rsid w:val="00972BD7"/>
    <w:rsid w:val="00972C4C"/>
    <w:rsid w:val="00972DC5"/>
    <w:rsid w:val="00972E77"/>
    <w:rsid w:val="00972F74"/>
    <w:rsid w:val="00972F7D"/>
    <w:rsid w:val="00972FB0"/>
    <w:rsid w:val="00973072"/>
    <w:rsid w:val="00973095"/>
    <w:rsid w:val="00973193"/>
    <w:rsid w:val="009731BF"/>
    <w:rsid w:val="009731E4"/>
    <w:rsid w:val="00973214"/>
    <w:rsid w:val="0097339C"/>
    <w:rsid w:val="009733ED"/>
    <w:rsid w:val="00973462"/>
    <w:rsid w:val="00973499"/>
    <w:rsid w:val="009734C4"/>
    <w:rsid w:val="009734D8"/>
    <w:rsid w:val="009735D3"/>
    <w:rsid w:val="0097368C"/>
    <w:rsid w:val="009736C8"/>
    <w:rsid w:val="00973733"/>
    <w:rsid w:val="00973754"/>
    <w:rsid w:val="00973830"/>
    <w:rsid w:val="0097386D"/>
    <w:rsid w:val="009738AE"/>
    <w:rsid w:val="00973A0A"/>
    <w:rsid w:val="00973A42"/>
    <w:rsid w:val="00973A68"/>
    <w:rsid w:val="00973A85"/>
    <w:rsid w:val="00973ADC"/>
    <w:rsid w:val="00973B13"/>
    <w:rsid w:val="00973C19"/>
    <w:rsid w:val="00973C7F"/>
    <w:rsid w:val="00973CCD"/>
    <w:rsid w:val="00973D63"/>
    <w:rsid w:val="00973DCA"/>
    <w:rsid w:val="00973DDE"/>
    <w:rsid w:val="00973EDA"/>
    <w:rsid w:val="00973EF4"/>
    <w:rsid w:val="00973F19"/>
    <w:rsid w:val="00973F3B"/>
    <w:rsid w:val="00973F3F"/>
    <w:rsid w:val="00973FBC"/>
    <w:rsid w:val="00973FC6"/>
    <w:rsid w:val="0097408D"/>
    <w:rsid w:val="009741BB"/>
    <w:rsid w:val="009741EB"/>
    <w:rsid w:val="00974241"/>
    <w:rsid w:val="009742D5"/>
    <w:rsid w:val="0097437C"/>
    <w:rsid w:val="009743D2"/>
    <w:rsid w:val="0097447E"/>
    <w:rsid w:val="00974540"/>
    <w:rsid w:val="00974654"/>
    <w:rsid w:val="009746BC"/>
    <w:rsid w:val="009746E5"/>
    <w:rsid w:val="0097475D"/>
    <w:rsid w:val="009747D3"/>
    <w:rsid w:val="00974827"/>
    <w:rsid w:val="00974838"/>
    <w:rsid w:val="00974889"/>
    <w:rsid w:val="00974989"/>
    <w:rsid w:val="009749DB"/>
    <w:rsid w:val="00974A4C"/>
    <w:rsid w:val="00974AF1"/>
    <w:rsid w:val="00974B30"/>
    <w:rsid w:val="00974C0C"/>
    <w:rsid w:val="00974D19"/>
    <w:rsid w:val="00974D3A"/>
    <w:rsid w:val="00974D73"/>
    <w:rsid w:val="00974DB7"/>
    <w:rsid w:val="00974EF1"/>
    <w:rsid w:val="00974EF8"/>
    <w:rsid w:val="00974F1E"/>
    <w:rsid w:val="00974F3B"/>
    <w:rsid w:val="0097505D"/>
    <w:rsid w:val="00975092"/>
    <w:rsid w:val="00975157"/>
    <w:rsid w:val="0097517B"/>
    <w:rsid w:val="00975184"/>
    <w:rsid w:val="009751B4"/>
    <w:rsid w:val="0097528B"/>
    <w:rsid w:val="00975335"/>
    <w:rsid w:val="0097535C"/>
    <w:rsid w:val="0097544B"/>
    <w:rsid w:val="009754B5"/>
    <w:rsid w:val="00975545"/>
    <w:rsid w:val="00975614"/>
    <w:rsid w:val="00975644"/>
    <w:rsid w:val="00975668"/>
    <w:rsid w:val="00975673"/>
    <w:rsid w:val="009756F8"/>
    <w:rsid w:val="0097577E"/>
    <w:rsid w:val="0097578B"/>
    <w:rsid w:val="009757F1"/>
    <w:rsid w:val="00975844"/>
    <w:rsid w:val="0097585A"/>
    <w:rsid w:val="0097592D"/>
    <w:rsid w:val="009759A6"/>
    <w:rsid w:val="009759FE"/>
    <w:rsid w:val="00975BAA"/>
    <w:rsid w:val="00975D33"/>
    <w:rsid w:val="00975D4E"/>
    <w:rsid w:val="00975E02"/>
    <w:rsid w:val="00975E1B"/>
    <w:rsid w:val="00975E97"/>
    <w:rsid w:val="00975EF4"/>
    <w:rsid w:val="00975F3F"/>
    <w:rsid w:val="00975F64"/>
    <w:rsid w:val="00975F76"/>
    <w:rsid w:val="00975FB2"/>
    <w:rsid w:val="00975FBB"/>
    <w:rsid w:val="00976044"/>
    <w:rsid w:val="00976169"/>
    <w:rsid w:val="009761C7"/>
    <w:rsid w:val="00976258"/>
    <w:rsid w:val="00976293"/>
    <w:rsid w:val="009762D8"/>
    <w:rsid w:val="009763BE"/>
    <w:rsid w:val="00976410"/>
    <w:rsid w:val="009764A5"/>
    <w:rsid w:val="009764C7"/>
    <w:rsid w:val="0097657A"/>
    <w:rsid w:val="00976698"/>
    <w:rsid w:val="0097675A"/>
    <w:rsid w:val="0097679A"/>
    <w:rsid w:val="00976821"/>
    <w:rsid w:val="00976826"/>
    <w:rsid w:val="00976945"/>
    <w:rsid w:val="009769CE"/>
    <w:rsid w:val="00976B27"/>
    <w:rsid w:val="00976B52"/>
    <w:rsid w:val="00976CCA"/>
    <w:rsid w:val="00976D0A"/>
    <w:rsid w:val="00976D11"/>
    <w:rsid w:val="00976E65"/>
    <w:rsid w:val="00976EA8"/>
    <w:rsid w:val="00976F0E"/>
    <w:rsid w:val="00976F28"/>
    <w:rsid w:val="00976FC5"/>
    <w:rsid w:val="009770E3"/>
    <w:rsid w:val="00977164"/>
    <w:rsid w:val="009771A3"/>
    <w:rsid w:val="009771A7"/>
    <w:rsid w:val="009771EB"/>
    <w:rsid w:val="00977315"/>
    <w:rsid w:val="00977372"/>
    <w:rsid w:val="009774E5"/>
    <w:rsid w:val="0097750C"/>
    <w:rsid w:val="00977541"/>
    <w:rsid w:val="009775DA"/>
    <w:rsid w:val="009775ED"/>
    <w:rsid w:val="009776A5"/>
    <w:rsid w:val="009776EB"/>
    <w:rsid w:val="0097774C"/>
    <w:rsid w:val="00977791"/>
    <w:rsid w:val="0097792B"/>
    <w:rsid w:val="00977977"/>
    <w:rsid w:val="00977B9B"/>
    <w:rsid w:val="00977BAF"/>
    <w:rsid w:val="00977C3F"/>
    <w:rsid w:val="00977C45"/>
    <w:rsid w:val="00977C9B"/>
    <w:rsid w:val="00977CB5"/>
    <w:rsid w:val="00977DF3"/>
    <w:rsid w:val="00977E2C"/>
    <w:rsid w:val="00977E30"/>
    <w:rsid w:val="00977F17"/>
    <w:rsid w:val="00977F98"/>
    <w:rsid w:val="0098008D"/>
    <w:rsid w:val="009800CB"/>
    <w:rsid w:val="009800F8"/>
    <w:rsid w:val="0098015B"/>
    <w:rsid w:val="009801FA"/>
    <w:rsid w:val="00980285"/>
    <w:rsid w:val="009802A1"/>
    <w:rsid w:val="009802D9"/>
    <w:rsid w:val="00980383"/>
    <w:rsid w:val="009804CC"/>
    <w:rsid w:val="0098053F"/>
    <w:rsid w:val="00980549"/>
    <w:rsid w:val="009805C2"/>
    <w:rsid w:val="009805F6"/>
    <w:rsid w:val="0098060A"/>
    <w:rsid w:val="009806DE"/>
    <w:rsid w:val="009807C8"/>
    <w:rsid w:val="009807F2"/>
    <w:rsid w:val="009808E8"/>
    <w:rsid w:val="00980940"/>
    <w:rsid w:val="009809CB"/>
    <w:rsid w:val="009809D1"/>
    <w:rsid w:val="00980A0D"/>
    <w:rsid w:val="00980A64"/>
    <w:rsid w:val="00980AEB"/>
    <w:rsid w:val="00980BD9"/>
    <w:rsid w:val="00980BDA"/>
    <w:rsid w:val="00980C50"/>
    <w:rsid w:val="00980C68"/>
    <w:rsid w:val="00980C98"/>
    <w:rsid w:val="00980D2F"/>
    <w:rsid w:val="00980D51"/>
    <w:rsid w:val="00980D8F"/>
    <w:rsid w:val="00980DAF"/>
    <w:rsid w:val="00980E41"/>
    <w:rsid w:val="00980E75"/>
    <w:rsid w:val="00980EBF"/>
    <w:rsid w:val="00980F0C"/>
    <w:rsid w:val="00980F10"/>
    <w:rsid w:val="00980F79"/>
    <w:rsid w:val="00981091"/>
    <w:rsid w:val="00981224"/>
    <w:rsid w:val="00981322"/>
    <w:rsid w:val="00981375"/>
    <w:rsid w:val="009813A7"/>
    <w:rsid w:val="009813C2"/>
    <w:rsid w:val="00981502"/>
    <w:rsid w:val="00981617"/>
    <w:rsid w:val="0098165C"/>
    <w:rsid w:val="00981785"/>
    <w:rsid w:val="009817B2"/>
    <w:rsid w:val="0098182E"/>
    <w:rsid w:val="009819F2"/>
    <w:rsid w:val="00981A45"/>
    <w:rsid w:val="00981AC4"/>
    <w:rsid w:val="00981AF4"/>
    <w:rsid w:val="00981AF9"/>
    <w:rsid w:val="00981B0A"/>
    <w:rsid w:val="00981B21"/>
    <w:rsid w:val="00981B6A"/>
    <w:rsid w:val="00981C3B"/>
    <w:rsid w:val="00981CA3"/>
    <w:rsid w:val="00981CB6"/>
    <w:rsid w:val="00981D26"/>
    <w:rsid w:val="00981D51"/>
    <w:rsid w:val="00981F5B"/>
    <w:rsid w:val="00981FFE"/>
    <w:rsid w:val="009821DE"/>
    <w:rsid w:val="009821DF"/>
    <w:rsid w:val="009822F4"/>
    <w:rsid w:val="00982338"/>
    <w:rsid w:val="0098240C"/>
    <w:rsid w:val="0098241B"/>
    <w:rsid w:val="00982479"/>
    <w:rsid w:val="009826DF"/>
    <w:rsid w:val="009826F9"/>
    <w:rsid w:val="00982754"/>
    <w:rsid w:val="00982762"/>
    <w:rsid w:val="00982765"/>
    <w:rsid w:val="0098276C"/>
    <w:rsid w:val="009827EE"/>
    <w:rsid w:val="00982920"/>
    <w:rsid w:val="00982983"/>
    <w:rsid w:val="009829CB"/>
    <w:rsid w:val="00982A58"/>
    <w:rsid w:val="00982B41"/>
    <w:rsid w:val="00982B87"/>
    <w:rsid w:val="00982BC5"/>
    <w:rsid w:val="00982C53"/>
    <w:rsid w:val="00982DB3"/>
    <w:rsid w:val="00982F60"/>
    <w:rsid w:val="00982FC6"/>
    <w:rsid w:val="00982FD9"/>
    <w:rsid w:val="009830FE"/>
    <w:rsid w:val="0098314F"/>
    <w:rsid w:val="0098316E"/>
    <w:rsid w:val="009831A0"/>
    <w:rsid w:val="009831E6"/>
    <w:rsid w:val="009833F9"/>
    <w:rsid w:val="0098347A"/>
    <w:rsid w:val="009834B5"/>
    <w:rsid w:val="00983529"/>
    <w:rsid w:val="009835B4"/>
    <w:rsid w:val="00983649"/>
    <w:rsid w:val="0098367F"/>
    <w:rsid w:val="00983891"/>
    <w:rsid w:val="00983950"/>
    <w:rsid w:val="009839DD"/>
    <w:rsid w:val="00983A89"/>
    <w:rsid w:val="00983ADA"/>
    <w:rsid w:val="00983BCF"/>
    <w:rsid w:val="00983C30"/>
    <w:rsid w:val="00983CCC"/>
    <w:rsid w:val="00983D15"/>
    <w:rsid w:val="00983D1E"/>
    <w:rsid w:val="00983E6C"/>
    <w:rsid w:val="00983F2C"/>
    <w:rsid w:val="00983F60"/>
    <w:rsid w:val="00983F94"/>
    <w:rsid w:val="009840C3"/>
    <w:rsid w:val="009840E8"/>
    <w:rsid w:val="0098415E"/>
    <w:rsid w:val="0098419F"/>
    <w:rsid w:val="009841C4"/>
    <w:rsid w:val="009841DC"/>
    <w:rsid w:val="00984217"/>
    <w:rsid w:val="00984246"/>
    <w:rsid w:val="0098425D"/>
    <w:rsid w:val="00984289"/>
    <w:rsid w:val="00984414"/>
    <w:rsid w:val="009844D6"/>
    <w:rsid w:val="00984555"/>
    <w:rsid w:val="00984661"/>
    <w:rsid w:val="009846A5"/>
    <w:rsid w:val="009847A4"/>
    <w:rsid w:val="009847D6"/>
    <w:rsid w:val="009848AA"/>
    <w:rsid w:val="00984949"/>
    <w:rsid w:val="009849C2"/>
    <w:rsid w:val="00984A24"/>
    <w:rsid w:val="00984A7B"/>
    <w:rsid w:val="00984ACD"/>
    <w:rsid w:val="00984C08"/>
    <w:rsid w:val="00984C76"/>
    <w:rsid w:val="00984CE3"/>
    <w:rsid w:val="00984D85"/>
    <w:rsid w:val="00984D9F"/>
    <w:rsid w:val="00984DDA"/>
    <w:rsid w:val="00984E5F"/>
    <w:rsid w:val="00984E77"/>
    <w:rsid w:val="00984F8A"/>
    <w:rsid w:val="00984FF7"/>
    <w:rsid w:val="00985109"/>
    <w:rsid w:val="00985131"/>
    <w:rsid w:val="00985137"/>
    <w:rsid w:val="00985142"/>
    <w:rsid w:val="00985148"/>
    <w:rsid w:val="00985156"/>
    <w:rsid w:val="009852F0"/>
    <w:rsid w:val="009853C1"/>
    <w:rsid w:val="00985468"/>
    <w:rsid w:val="00985470"/>
    <w:rsid w:val="00985488"/>
    <w:rsid w:val="00985499"/>
    <w:rsid w:val="00985614"/>
    <w:rsid w:val="009856EE"/>
    <w:rsid w:val="00985733"/>
    <w:rsid w:val="009857E5"/>
    <w:rsid w:val="0098588D"/>
    <w:rsid w:val="00985902"/>
    <w:rsid w:val="009859CB"/>
    <w:rsid w:val="009859DC"/>
    <w:rsid w:val="00985A71"/>
    <w:rsid w:val="00985AD6"/>
    <w:rsid w:val="00985B70"/>
    <w:rsid w:val="00985B7D"/>
    <w:rsid w:val="00985B97"/>
    <w:rsid w:val="00985BE6"/>
    <w:rsid w:val="00985BEA"/>
    <w:rsid w:val="00985C0F"/>
    <w:rsid w:val="00985D3D"/>
    <w:rsid w:val="00985D4E"/>
    <w:rsid w:val="00985D56"/>
    <w:rsid w:val="00985D83"/>
    <w:rsid w:val="00985E5F"/>
    <w:rsid w:val="00985F9E"/>
    <w:rsid w:val="00985FB3"/>
    <w:rsid w:val="00985FB6"/>
    <w:rsid w:val="00985FF2"/>
    <w:rsid w:val="00986071"/>
    <w:rsid w:val="009860A6"/>
    <w:rsid w:val="009860E1"/>
    <w:rsid w:val="00986126"/>
    <w:rsid w:val="00986172"/>
    <w:rsid w:val="009861B2"/>
    <w:rsid w:val="009861FC"/>
    <w:rsid w:val="00986203"/>
    <w:rsid w:val="00986247"/>
    <w:rsid w:val="00986282"/>
    <w:rsid w:val="009862E3"/>
    <w:rsid w:val="009862EB"/>
    <w:rsid w:val="009862F2"/>
    <w:rsid w:val="00986332"/>
    <w:rsid w:val="00986355"/>
    <w:rsid w:val="0098635D"/>
    <w:rsid w:val="009863AD"/>
    <w:rsid w:val="00986584"/>
    <w:rsid w:val="00986587"/>
    <w:rsid w:val="00986639"/>
    <w:rsid w:val="0098669A"/>
    <w:rsid w:val="009867A5"/>
    <w:rsid w:val="009867AF"/>
    <w:rsid w:val="009867B4"/>
    <w:rsid w:val="009867F3"/>
    <w:rsid w:val="00986829"/>
    <w:rsid w:val="009868FF"/>
    <w:rsid w:val="009869A1"/>
    <w:rsid w:val="00986AB9"/>
    <w:rsid w:val="00986BB0"/>
    <w:rsid w:val="00986C15"/>
    <w:rsid w:val="00986C3A"/>
    <w:rsid w:val="00986C61"/>
    <w:rsid w:val="00986C77"/>
    <w:rsid w:val="00986CC0"/>
    <w:rsid w:val="00986D5B"/>
    <w:rsid w:val="00986EEB"/>
    <w:rsid w:val="00986FBC"/>
    <w:rsid w:val="009870F3"/>
    <w:rsid w:val="00987104"/>
    <w:rsid w:val="009871A1"/>
    <w:rsid w:val="009871B5"/>
    <w:rsid w:val="009871CE"/>
    <w:rsid w:val="0098721D"/>
    <w:rsid w:val="00987228"/>
    <w:rsid w:val="00987380"/>
    <w:rsid w:val="00987453"/>
    <w:rsid w:val="009874BF"/>
    <w:rsid w:val="009874F2"/>
    <w:rsid w:val="00987567"/>
    <w:rsid w:val="009876B0"/>
    <w:rsid w:val="009876C4"/>
    <w:rsid w:val="00987726"/>
    <w:rsid w:val="009877B2"/>
    <w:rsid w:val="00987852"/>
    <w:rsid w:val="0098786E"/>
    <w:rsid w:val="009878A5"/>
    <w:rsid w:val="009878A9"/>
    <w:rsid w:val="009878C8"/>
    <w:rsid w:val="00987901"/>
    <w:rsid w:val="00987914"/>
    <w:rsid w:val="00987A32"/>
    <w:rsid w:val="00987B25"/>
    <w:rsid w:val="00987BAB"/>
    <w:rsid w:val="00987BB7"/>
    <w:rsid w:val="00987BED"/>
    <w:rsid w:val="00987D26"/>
    <w:rsid w:val="00987D2C"/>
    <w:rsid w:val="00987D57"/>
    <w:rsid w:val="00987D60"/>
    <w:rsid w:val="00987D94"/>
    <w:rsid w:val="00987DF4"/>
    <w:rsid w:val="00987EB4"/>
    <w:rsid w:val="0099029E"/>
    <w:rsid w:val="009902A8"/>
    <w:rsid w:val="009902B2"/>
    <w:rsid w:val="0099034C"/>
    <w:rsid w:val="009903A0"/>
    <w:rsid w:val="009903A9"/>
    <w:rsid w:val="009903EB"/>
    <w:rsid w:val="0099040A"/>
    <w:rsid w:val="0099043D"/>
    <w:rsid w:val="00990440"/>
    <w:rsid w:val="0099046E"/>
    <w:rsid w:val="0099053D"/>
    <w:rsid w:val="00990620"/>
    <w:rsid w:val="00990765"/>
    <w:rsid w:val="0099076E"/>
    <w:rsid w:val="00990774"/>
    <w:rsid w:val="00990842"/>
    <w:rsid w:val="0099086E"/>
    <w:rsid w:val="009908AA"/>
    <w:rsid w:val="009908FF"/>
    <w:rsid w:val="00990A40"/>
    <w:rsid w:val="00990AE0"/>
    <w:rsid w:val="00990B3D"/>
    <w:rsid w:val="00990C2A"/>
    <w:rsid w:val="00990C91"/>
    <w:rsid w:val="00990D1D"/>
    <w:rsid w:val="00990E67"/>
    <w:rsid w:val="00990E88"/>
    <w:rsid w:val="00990F08"/>
    <w:rsid w:val="00990F29"/>
    <w:rsid w:val="00990F6D"/>
    <w:rsid w:val="00990F6E"/>
    <w:rsid w:val="00990FD9"/>
    <w:rsid w:val="00991014"/>
    <w:rsid w:val="0099108C"/>
    <w:rsid w:val="00991175"/>
    <w:rsid w:val="009911F3"/>
    <w:rsid w:val="00991204"/>
    <w:rsid w:val="00991222"/>
    <w:rsid w:val="009912B6"/>
    <w:rsid w:val="009914A9"/>
    <w:rsid w:val="00991525"/>
    <w:rsid w:val="0099153B"/>
    <w:rsid w:val="00991592"/>
    <w:rsid w:val="00991601"/>
    <w:rsid w:val="00991605"/>
    <w:rsid w:val="00991669"/>
    <w:rsid w:val="009916D3"/>
    <w:rsid w:val="009916DB"/>
    <w:rsid w:val="0099173C"/>
    <w:rsid w:val="009917E6"/>
    <w:rsid w:val="0099186D"/>
    <w:rsid w:val="009918AF"/>
    <w:rsid w:val="0099194D"/>
    <w:rsid w:val="00991955"/>
    <w:rsid w:val="00991978"/>
    <w:rsid w:val="00991998"/>
    <w:rsid w:val="00991A7F"/>
    <w:rsid w:val="00991AAA"/>
    <w:rsid w:val="00991AED"/>
    <w:rsid w:val="00991B13"/>
    <w:rsid w:val="00991B74"/>
    <w:rsid w:val="00991BDB"/>
    <w:rsid w:val="00991C4B"/>
    <w:rsid w:val="00991C5D"/>
    <w:rsid w:val="00991CB1"/>
    <w:rsid w:val="00991DD0"/>
    <w:rsid w:val="00991DF6"/>
    <w:rsid w:val="00991EEB"/>
    <w:rsid w:val="00991F13"/>
    <w:rsid w:val="00991F71"/>
    <w:rsid w:val="00991FAC"/>
    <w:rsid w:val="00991FC9"/>
    <w:rsid w:val="009920A7"/>
    <w:rsid w:val="009920D7"/>
    <w:rsid w:val="00992148"/>
    <w:rsid w:val="009921E0"/>
    <w:rsid w:val="00992217"/>
    <w:rsid w:val="0099228C"/>
    <w:rsid w:val="0099232F"/>
    <w:rsid w:val="009923AA"/>
    <w:rsid w:val="009923F3"/>
    <w:rsid w:val="00992428"/>
    <w:rsid w:val="00992435"/>
    <w:rsid w:val="00992482"/>
    <w:rsid w:val="00992498"/>
    <w:rsid w:val="009924F7"/>
    <w:rsid w:val="0099257D"/>
    <w:rsid w:val="009925D1"/>
    <w:rsid w:val="009925E5"/>
    <w:rsid w:val="0099276E"/>
    <w:rsid w:val="009927F0"/>
    <w:rsid w:val="00992805"/>
    <w:rsid w:val="00992848"/>
    <w:rsid w:val="00992947"/>
    <w:rsid w:val="009929DF"/>
    <w:rsid w:val="00992A05"/>
    <w:rsid w:val="00992AA1"/>
    <w:rsid w:val="00992B46"/>
    <w:rsid w:val="00992C1E"/>
    <w:rsid w:val="00992C47"/>
    <w:rsid w:val="00992D0C"/>
    <w:rsid w:val="00992E2C"/>
    <w:rsid w:val="00992E5F"/>
    <w:rsid w:val="00992EA9"/>
    <w:rsid w:val="00992EE2"/>
    <w:rsid w:val="00992F51"/>
    <w:rsid w:val="00992F57"/>
    <w:rsid w:val="00992F68"/>
    <w:rsid w:val="00992FA3"/>
    <w:rsid w:val="00992FC9"/>
    <w:rsid w:val="0099303F"/>
    <w:rsid w:val="00993065"/>
    <w:rsid w:val="009930BC"/>
    <w:rsid w:val="009930D6"/>
    <w:rsid w:val="009930E1"/>
    <w:rsid w:val="00993169"/>
    <w:rsid w:val="0099319D"/>
    <w:rsid w:val="009931C7"/>
    <w:rsid w:val="009932E8"/>
    <w:rsid w:val="0099335A"/>
    <w:rsid w:val="009934B3"/>
    <w:rsid w:val="00993506"/>
    <w:rsid w:val="00993542"/>
    <w:rsid w:val="009935CA"/>
    <w:rsid w:val="009935EA"/>
    <w:rsid w:val="009936CB"/>
    <w:rsid w:val="0099370B"/>
    <w:rsid w:val="00993723"/>
    <w:rsid w:val="00993743"/>
    <w:rsid w:val="00993775"/>
    <w:rsid w:val="00993835"/>
    <w:rsid w:val="00993A19"/>
    <w:rsid w:val="00993A3D"/>
    <w:rsid w:val="00993B1F"/>
    <w:rsid w:val="00993C61"/>
    <w:rsid w:val="00993DBD"/>
    <w:rsid w:val="00993E78"/>
    <w:rsid w:val="00993EC2"/>
    <w:rsid w:val="00993F6A"/>
    <w:rsid w:val="00993F8E"/>
    <w:rsid w:val="00993F9E"/>
    <w:rsid w:val="00993FC5"/>
    <w:rsid w:val="009940C7"/>
    <w:rsid w:val="009940F5"/>
    <w:rsid w:val="009940F7"/>
    <w:rsid w:val="00994119"/>
    <w:rsid w:val="00994142"/>
    <w:rsid w:val="0099420A"/>
    <w:rsid w:val="0099432A"/>
    <w:rsid w:val="00994356"/>
    <w:rsid w:val="009944D8"/>
    <w:rsid w:val="009944FB"/>
    <w:rsid w:val="0099453F"/>
    <w:rsid w:val="00994574"/>
    <w:rsid w:val="009945C7"/>
    <w:rsid w:val="00994718"/>
    <w:rsid w:val="0099477F"/>
    <w:rsid w:val="00994797"/>
    <w:rsid w:val="009947B2"/>
    <w:rsid w:val="009947BD"/>
    <w:rsid w:val="009947EB"/>
    <w:rsid w:val="009948D0"/>
    <w:rsid w:val="009948FE"/>
    <w:rsid w:val="0099493B"/>
    <w:rsid w:val="009949AC"/>
    <w:rsid w:val="00994AD5"/>
    <w:rsid w:val="00994B22"/>
    <w:rsid w:val="00994BA6"/>
    <w:rsid w:val="00994C7A"/>
    <w:rsid w:val="00994D36"/>
    <w:rsid w:val="00994DB4"/>
    <w:rsid w:val="00994EC8"/>
    <w:rsid w:val="00994F17"/>
    <w:rsid w:val="00994F19"/>
    <w:rsid w:val="0099500E"/>
    <w:rsid w:val="0099501D"/>
    <w:rsid w:val="0099504B"/>
    <w:rsid w:val="009950C4"/>
    <w:rsid w:val="00995100"/>
    <w:rsid w:val="00995180"/>
    <w:rsid w:val="00995263"/>
    <w:rsid w:val="0099527D"/>
    <w:rsid w:val="00995321"/>
    <w:rsid w:val="00995322"/>
    <w:rsid w:val="00995419"/>
    <w:rsid w:val="0099543A"/>
    <w:rsid w:val="00995451"/>
    <w:rsid w:val="009954B9"/>
    <w:rsid w:val="00995591"/>
    <w:rsid w:val="00995638"/>
    <w:rsid w:val="00995668"/>
    <w:rsid w:val="009956A4"/>
    <w:rsid w:val="009956DD"/>
    <w:rsid w:val="00995731"/>
    <w:rsid w:val="0099573F"/>
    <w:rsid w:val="009957E2"/>
    <w:rsid w:val="0099581F"/>
    <w:rsid w:val="00995857"/>
    <w:rsid w:val="0099597A"/>
    <w:rsid w:val="009959D2"/>
    <w:rsid w:val="00995B00"/>
    <w:rsid w:val="00995B09"/>
    <w:rsid w:val="00995B89"/>
    <w:rsid w:val="00995C28"/>
    <w:rsid w:val="00995C94"/>
    <w:rsid w:val="00995CD5"/>
    <w:rsid w:val="00995D4A"/>
    <w:rsid w:val="00995D56"/>
    <w:rsid w:val="00995DA1"/>
    <w:rsid w:val="00995E58"/>
    <w:rsid w:val="00995EA8"/>
    <w:rsid w:val="00995EBD"/>
    <w:rsid w:val="00995EDF"/>
    <w:rsid w:val="00995F42"/>
    <w:rsid w:val="0099604F"/>
    <w:rsid w:val="009960CA"/>
    <w:rsid w:val="009960E8"/>
    <w:rsid w:val="0099616D"/>
    <w:rsid w:val="0099617F"/>
    <w:rsid w:val="009961D2"/>
    <w:rsid w:val="009962F6"/>
    <w:rsid w:val="00996373"/>
    <w:rsid w:val="009963D0"/>
    <w:rsid w:val="009963D9"/>
    <w:rsid w:val="00996509"/>
    <w:rsid w:val="0099651A"/>
    <w:rsid w:val="00996590"/>
    <w:rsid w:val="0099671A"/>
    <w:rsid w:val="009967F3"/>
    <w:rsid w:val="0099685D"/>
    <w:rsid w:val="009968B1"/>
    <w:rsid w:val="009968B6"/>
    <w:rsid w:val="009968C6"/>
    <w:rsid w:val="009968E2"/>
    <w:rsid w:val="00996987"/>
    <w:rsid w:val="00996AA9"/>
    <w:rsid w:val="00996B62"/>
    <w:rsid w:val="00996B98"/>
    <w:rsid w:val="00996BF9"/>
    <w:rsid w:val="00996F10"/>
    <w:rsid w:val="00996F1E"/>
    <w:rsid w:val="009970A3"/>
    <w:rsid w:val="009971CE"/>
    <w:rsid w:val="009972E2"/>
    <w:rsid w:val="00997360"/>
    <w:rsid w:val="009973E5"/>
    <w:rsid w:val="00997435"/>
    <w:rsid w:val="00997535"/>
    <w:rsid w:val="0099754E"/>
    <w:rsid w:val="0099760B"/>
    <w:rsid w:val="00997618"/>
    <w:rsid w:val="00997679"/>
    <w:rsid w:val="009976BE"/>
    <w:rsid w:val="009976F4"/>
    <w:rsid w:val="009978B5"/>
    <w:rsid w:val="009978B8"/>
    <w:rsid w:val="009978D2"/>
    <w:rsid w:val="009978F3"/>
    <w:rsid w:val="009979AF"/>
    <w:rsid w:val="00997B89"/>
    <w:rsid w:val="00997C11"/>
    <w:rsid w:val="00997C42"/>
    <w:rsid w:val="00997C97"/>
    <w:rsid w:val="00997DA2"/>
    <w:rsid w:val="00997DE6"/>
    <w:rsid w:val="00997E3D"/>
    <w:rsid w:val="00997E67"/>
    <w:rsid w:val="00997E7C"/>
    <w:rsid w:val="00997E9A"/>
    <w:rsid w:val="009A0047"/>
    <w:rsid w:val="009A00A5"/>
    <w:rsid w:val="009A00EA"/>
    <w:rsid w:val="009A010A"/>
    <w:rsid w:val="009A01B2"/>
    <w:rsid w:val="009A032C"/>
    <w:rsid w:val="009A039A"/>
    <w:rsid w:val="009A03DA"/>
    <w:rsid w:val="009A0437"/>
    <w:rsid w:val="009A04D5"/>
    <w:rsid w:val="009A0503"/>
    <w:rsid w:val="009A0511"/>
    <w:rsid w:val="009A054C"/>
    <w:rsid w:val="009A0554"/>
    <w:rsid w:val="009A0639"/>
    <w:rsid w:val="009A069A"/>
    <w:rsid w:val="009A06B5"/>
    <w:rsid w:val="009A06E4"/>
    <w:rsid w:val="009A0741"/>
    <w:rsid w:val="009A07B9"/>
    <w:rsid w:val="009A07E7"/>
    <w:rsid w:val="009A0886"/>
    <w:rsid w:val="009A0914"/>
    <w:rsid w:val="009A0996"/>
    <w:rsid w:val="009A09A5"/>
    <w:rsid w:val="009A0A54"/>
    <w:rsid w:val="009A0A65"/>
    <w:rsid w:val="009A0A76"/>
    <w:rsid w:val="009A0AD8"/>
    <w:rsid w:val="009A0BAD"/>
    <w:rsid w:val="009A0D65"/>
    <w:rsid w:val="009A0D76"/>
    <w:rsid w:val="009A0DEF"/>
    <w:rsid w:val="009A0E1E"/>
    <w:rsid w:val="009A0E99"/>
    <w:rsid w:val="009A0EA1"/>
    <w:rsid w:val="009A0F13"/>
    <w:rsid w:val="009A0F68"/>
    <w:rsid w:val="009A0F79"/>
    <w:rsid w:val="009A1010"/>
    <w:rsid w:val="009A1023"/>
    <w:rsid w:val="009A1069"/>
    <w:rsid w:val="009A1078"/>
    <w:rsid w:val="009A1103"/>
    <w:rsid w:val="009A117D"/>
    <w:rsid w:val="009A1205"/>
    <w:rsid w:val="009A125D"/>
    <w:rsid w:val="009A1283"/>
    <w:rsid w:val="009A12BE"/>
    <w:rsid w:val="009A12FF"/>
    <w:rsid w:val="009A133B"/>
    <w:rsid w:val="009A15FE"/>
    <w:rsid w:val="009A1629"/>
    <w:rsid w:val="009A162E"/>
    <w:rsid w:val="009A16B7"/>
    <w:rsid w:val="009A16C3"/>
    <w:rsid w:val="009A16F6"/>
    <w:rsid w:val="009A17A8"/>
    <w:rsid w:val="009A1826"/>
    <w:rsid w:val="009A187D"/>
    <w:rsid w:val="009A18C9"/>
    <w:rsid w:val="009A18D8"/>
    <w:rsid w:val="009A191B"/>
    <w:rsid w:val="009A1992"/>
    <w:rsid w:val="009A19AD"/>
    <w:rsid w:val="009A1A61"/>
    <w:rsid w:val="009A1AD5"/>
    <w:rsid w:val="009A1AFE"/>
    <w:rsid w:val="009A1BCE"/>
    <w:rsid w:val="009A1C15"/>
    <w:rsid w:val="009A1C54"/>
    <w:rsid w:val="009A1C6B"/>
    <w:rsid w:val="009A1CCB"/>
    <w:rsid w:val="009A1D89"/>
    <w:rsid w:val="009A1DB7"/>
    <w:rsid w:val="009A1E2F"/>
    <w:rsid w:val="009A1E3D"/>
    <w:rsid w:val="009A1E3F"/>
    <w:rsid w:val="009A1E80"/>
    <w:rsid w:val="009A1F2C"/>
    <w:rsid w:val="009A1F41"/>
    <w:rsid w:val="009A1FBD"/>
    <w:rsid w:val="009A1FC3"/>
    <w:rsid w:val="009A1FE7"/>
    <w:rsid w:val="009A202F"/>
    <w:rsid w:val="009A2052"/>
    <w:rsid w:val="009A212D"/>
    <w:rsid w:val="009A2177"/>
    <w:rsid w:val="009A2212"/>
    <w:rsid w:val="009A223E"/>
    <w:rsid w:val="009A227A"/>
    <w:rsid w:val="009A2350"/>
    <w:rsid w:val="009A2377"/>
    <w:rsid w:val="009A23F8"/>
    <w:rsid w:val="009A2415"/>
    <w:rsid w:val="009A25DB"/>
    <w:rsid w:val="009A25FA"/>
    <w:rsid w:val="009A26FF"/>
    <w:rsid w:val="009A274C"/>
    <w:rsid w:val="009A2818"/>
    <w:rsid w:val="009A28A5"/>
    <w:rsid w:val="009A28C7"/>
    <w:rsid w:val="009A2944"/>
    <w:rsid w:val="009A2951"/>
    <w:rsid w:val="009A2A29"/>
    <w:rsid w:val="009A2B42"/>
    <w:rsid w:val="009A2B79"/>
    <w:rsid w:val="009A2B92"/>
    <w:rsid w:val="009A2BB8"/>
    <w:rsid w:val="009A2BE8"/>
    <w:rsid w:val="009A2C8D"/>
    <w:rsid w:val="009A2D86"/>
    <w:rsid w:val="009A2E23"/>
    <w:rsid w:val="009A2EF0"/>
    <w:rsid w:val="009A2F17"/>
    <w:rsid w:val="009A2F56"/>
    <w:rsid w:val="009A2FF3"/>
    <w:rsid w:val="009A30DF"/>
    <w:rsid w:val="009A316C"/>
    <w:rsid w:val="009A3233"/>
    <w:rsid w:val="009A3254"/>
    <w:rsid w:val="009A3293"/>
    <w:rsid w:val="009A32C8"/>
    <w:rsid w:val="009A3301"/>
    <w:rsid w:val="009A330F"/>
    <w:rsid w:val="009A331A"/>
    <w:rsid w:val="009A333E"/>
    <w:rsid w:val="009A338C"/>
    <w:rsid w:val="009A3398"/>
    <w:rsid w:val="009A33B4"/>
    <w:rsid w:val="009A34D3"/>
    <w:rsid w:val="009A34DF"/>
    <w:rsid w:val="009A34F3"/>
    <w:rsid w:val="009A359B"/>
    <w:rsid w:val="009A35AF"/>
    <w:rsid w:val="009A35BB"/>
    <w:rsid w:val="009A35DE"/>
    <w:rsid w:val="009A35FE"/>
    <w:rsid w:val="009A36D5"/>
    <w:rsid w:val="009A36E2"/>
    <w:rsid w:val="009A3713"/>
    <w:rsid w:val="009A37E8"/>
    <w:rsid w:val="009A3806"/>
    <w:rsid w:val="009A3816"/>
    <w:rsid w:val="009A3947"/>
    <w:rsid w:val="009A39B1"/>
    <w:rsid w:val="009A3A2C"/>
    <w:rsid w:val="009A3B4C"/>
    <w:rsid w:val="009A3C92"/>
    <w:rsid w:val="009A3D0E"/>
    <w:rsid w:val="009A3D4F"/>
    <w:rsid w:val="009A3D62"/>
    <w:rsid w:val="009A3D79"/>
    <w:rsid w:val="009A3DCB"/>
    <w:rsid w:val="009A3DD3"/>
    <w:rsid w:val="009A3DF3"/>
    <w:rsid w:val="009A3DFC"/>
    <w:rsid w:val="009A3E91"/>
    <w:rsid w:val="009A3EBB"/>
    <w:rsid w:val="009A3FAA"/>
    <w:rsid w:val="009A3FCE"/>
    <w:rsid w:val="009A3FE7"/>
    <w:rsid w:val="009A400A"/>
    <w:rsid w:val="009A405B"/>
    <w:rsid w:val="009A4112"/>
    <w:rsid w:val="009A42EC"/>
    <w:rsid w:val="009A432A"/>
    <w:rsid w:val="009A43E1"/>
    <w:rsid w:val="009A4446"/>
    <w:rsid w:val="009A4460"/>
    <w:rsid w:val="009A448D"/>
    <w:rsid w:val="009A4494"/>
    <w:rsid w:val="009A44B8"/>
    <w:rsid w:val="009A44E0"/>
    <w:rsid w:val="009A44FA"/>
    <w:rsid w:val="009A4559"/>
    <w:rsid w:val="009A4685"/>
    <w:rsid w:val="009A473D"/>
    <w:rsid w:val="009A47F8"/>
    <w:rsid w:val="009A4944"/>
    <w:rsid w:val="009A49D6"/>
    <w:rsid w:val="009A4A08"/>
    <w:rsid w:val="009A4A85"/>
    <w:rsid w:val="009A4AA3"/>
    <w:rsid w:val="009A4B07"/>
    <w:rsid w:val="009A4B7A"/>
    <w:rsid w:val="009A4C0B"/>
    <w:rsid w:val="009A4C94"/>
    <w:rsid w:val="009A4CC6"/>
    <w:rsid w:val="009A4CDB"/>
    <w:rsid w:val="009A4D05"/>
    <w:rsid w:val="009A4D87"/>
    <w:rsid w:val="009A4E83"/>
    <w:rsid w:val="009A4E8C"/>
    <w:rsid w:val="009A4ED2"/>
    <w:rsid w:val="009A4EE3"/>
    <w:rsid w:val="009A4F65"/>
    <w:rsid w:val="009A4F69"/>
    <w:rsid w:val="009A4F7F"/>
    <w:rsid w:val="009A4F84"/>
    <w:rsid w:val="009A4FFA"/>
    <w:rsid w:val="009A5117"/>
    <w:rsid w:val="009A511C"/>
    <w:rsid w:val="009A513C"/>
    <w:rsid w:val="009A51B7"/>
    <w:rsid w:val="009A5239"/>
    <w:rsid w:val="009A5284"/>
    <w:rsid w:val="009A52BF"/>
    <w:rsid w:val="009A52D6"/>
    <w:rsid w:val="009A52E6"/>
    <w:rsid w:val="009A5335"/>
    <w:rsid w:val="009A5352"/>
    <w:rsid w:val="009A53B6"/>
    <w:rsid w:val="009A544D"/>
    <w:rsid w:val="009A54B1"/>
    <w:rsid w:val="009A54EA"/>
    <w:rsid w:val="009A55C7"/>
    <w:rsid w:val="009A561C"/>
    <w:rsid w:val="009A5642"/>
    <w:rsid w:val="009A56A3"/>
    <w:rsid w:val="009A576C"/>
    <w:rsid w:val="009A57BF"/>
    <w:rsid w:val="009A57D5"/>
    <w:rsid w:val="009A5940"/>
    <w:rsid w:val="009A598F"/>
    <w:rsid w:val="009A5A20"/>
    <w:rsid w:val="009A5A80"/>
    <w:rsid w:val="009A5AF7"/>
    <w:rsid w:val="009A5C0E"/>
    <w:rsid w:val="009A5C3D"/>
    <w:rsid w:val="009A5DE8"/>
    <w:rsid w:val="009A5E3F"/>
    <w:rsid w:val="009A5E51"/>
    <w:rsid w:val="009A5F4D"/>
    <w:rsid w:val="009A5F91"/>
    <w:rsid w:val="009A5FEB"/>
    <w:rsid w:val="009A6004"/>
    <w:rsid w:val="009A600E"/>
    <w:rsid w:val="009A6056"/>
    <w:rsid w:val="009A60C6"/>
    <w:rsid w:val="009A60DA"/>
    <w:rsid w:val="009A6132"/>
    <w:rsid w:val="009A61B7"/>
    <w:rsid w:val="009A61B9"/>
    <w:rsid w:val="009A6202"/>
    <w:rsid w:val="009A638D"/>
    <w:rsid w:val="009A63B6"/>
    <w:rsid w:val="009A644B"/>
    <w:rsid w:val="009A64B9"/>
    <w:rsid w:val="009A6624"/>
    <w:rsid w:val="009A6644"/>
    <w:rsid w:val="009A675A"/>
    <w:rsid w:val="009A67BA"/>
    <w:rsid w:val="009A67F7"/>
    <w:rsid w:val="009A67FD"/>
    <w:rsid w:val="009A6857"/>
    <w:rsid w:val="009A688B"/>
    <w:rsid w:val="009A68E5"/>
    <w:rsid w:val="009A6919"/>
    <w:rsid w:val="009A6954"/>
    <w:rsid w:val="009A69BD"/>
    <w:rsid w:val="009A69F4"/>
    <w:rsid w:val="009A6A3F"/>
    <w:rsid w:val="009A6B9D"/>
    <w:rsid w:val="009A6C77"/>
    <w:rsid w:val="009A6D47"/>
    <w:rsid w:val="009A6DB9"/>
    <w:rsid w:val="009A6DE9"/>
    <w:rsid w:val="009A6E77"/>
    <w:rsid w:val="009A6F2C"/>
    <w:rsid w:val="009A7020"/>
    <w:rsid w:val="009A708D"/>
    <w:rsid w:val="009A7153"/>
    <w:rsid w:val="009A71E7"/>
    <w:rsid w:val="009A723F"/>
    <w:rsid w:val="009A7287"/>
    <w:rsid w:val="009A7295"/>
    <w:rsid w:val="009A72C6"/>
    <w:rsid w:val="009A73E4"/>
    <w:rsid w:val="009A744B"/>
    <w:rsid w:val="009A7497"/>
    <w:rsid w:val="009A74AF"/>
    <w:rsid w:val="009A74C0"/>
    <w:rsid w:val="009A74C5"/>
    <w:rsid w:val="009A74CE"/>
    <w:rsid w:val="009A74F5"/>
    <w:rsid w:val="009A7555"/>
    <w:rsid w:val="009A75A9"/>
    <w:rsid w:val="009A75D7"/>
    <w:rsid w:val="009A75F5"/>
    <w:rsid w:val="009A7601"/>
    <w:rsid w:val="009A772D"/>
    <w:rsid w:val="009A7748"/>
    <w:rsid w:val="009A774C"/>
    <w:rsid w:val="009A77A3"/>
    <w:rsid w:val="009A77F4"/>
    <w:rsid w:val="009A785D"/>
    <w:rsid w:val="009A78AE"/>
    <w:rsid w:val="009A7A48"/>
    <w:rsid w:val="009A7C3B"/>
    <w:rsid w:val="009A7C40"/>
    <w:rsid w:val="009A7C45"/>
    <w:rsid w:val="009A7C85"/>
    <w:rsid w:val="009A7CD3"/>
    <w:rsid w:val="009A7D4C"/>
    <w:rsid w:val="009A7DB1"/>
    <w:rsid w:val="009A7E08"/>
    <w:rsid w:val="009A7E2F"/>
    <w:rsid w:val="009B0036"/>
    <w:rsid w:val="009B02A3"/>
    <w:rsid w:val="009B033C"/>
    <w:rsid w:val="009B044E"/>
    <w:rsid w:val="009B050E"/>
    <w:rsid w:val="009B05B7"/>
    <w:rsid w:val="009B05D6"/>
    <w:rsid w:val="009B06B1"/>
    <w:rsid w:val="009B06DD"/>
    <w:rsid w:val="009B0839"/>
    <w:rsid w:val="009B0BB2"/>
    <w:rsid w:val="009B0C1E"/>
    <w:rsid w:val="009B0C89"/>
    <w:rsid w:val="009B0D2D"/>
    <w:rsid w:val="009B0D7B"/>
    <w:rsid w:val="009B0D92"/>
    <w:rsid w:val="009B0E6E"/>
    <w:rsid w:val="009B11D7"/>
    <w:rsid w:val="009B11F2"/>
    <w:rsid w:val="009B1217"/>
    <w:rsid w:val="009B123E"/>
    <w:rsid w:val="009B12DD"/>
    <w:rsid w:val="009B146F"/>
    <w:rsid w:val="009B149E"/>
    <w:rsid w:val="009B1539"/>
    <w:rsid w:val="009B1552"/>
    <w:rsid w:val="009B15A3"/>
    <w:rsid w:val="009B1650"/>
    <w:rsid w:val="009B16C8"/>
    <w:rsid w:val="009B1756"/>
    <w:rsid w:val="009B1832"/>
    <w:rsid w:val="009B186F"/>
    <w:rsid w:val="009B18DA"/>
    <w:rsid w:val="009B19E4"/>
    <w:rsid w:val="009B19FD"/>
    <w:rsid w:val="009B1AA0"/>
    <w:rsid w:val="009B1BEC"/>
    <w:rsid w:val="009B1C82"/>
    <w:rsid w:val="009B1C98"/>
    <w:rsid w:val="009B1D12"/>
    <w:rsid w:val="009B1DDD"/>
    <w:rsid w:val="009B1E21"/>
    <w:rsid w:val="009B1ED1"/>
    <w:rsid w:val="009B1FC5"/>
    <w:rsid w:val="009B206E"/>
    <w:rsid w:val="009B20B6"/>
    <w:rsid w:val="009B20F1"/>
    <w:rsid w:val="009B20F2"/>
    <w:rsid w:val="009B2158"/>
    <w:rsid w:val="009B2173"/>
    <w:rsid w:val="009B21CA"/>
    <w:rsid w:val="009B21CD"/>
    <w:rsid w:val="009B2226"/>
    <w:rsid w:val="009B224F"/>
    <w:rsid w:val="009B22C3"/>
    <w:rsid w:val="009B23D9"/>
    <w:rsid w:val="009B2470"/>
    <w:rsid w:val="009B2517"/>
    <w:rsid w:val="009B253C"/>
    <w:rsid w:val="009B254D"/>
    <w:rsid w:val="009B2575"/>
    <w:rsid w:val="009B258D"/>
    <w:rsid w:val="009B25DD"/>
    <w:rsid w:val="009B25FB"/>
    <w:rsid w:val="009B2606"/>
    <w:rsid w:val="009B260C"/>
    <w:rsid w:val="009B2624"/>
    <w:rsid w:val="009B26A5"/>
    <w:rsid w:val="009B26BD"/>
    <w:rsid w:val="009B274F"/>
    <w:rsid w:val="009B27FF"/>
    <w:rsid w:val="009B295B"/>
    <w:rsid w:val="009B29DC"/>
    <w:rsid w:val="009B29DF"/>
    <w:rsid w:val="009B29FC"/>
    <w:rsid w:val="009B2A38"/>
    <w:rsid w:val="009B2B16"/>
    <w:rsid w:val="009B2D48"/>
    <w:rsid w:val="009B2D61"/>
    <w:rsid w:val="009B2DD7"/>
    <w:rsid w:val="009B2E3C"/>
    <w:rsid w:val="009B2E6A"/>
    <w:rsid w:val="009B2EA8"/>
    <w:rsid w:val="009B2EBD"/>
    <w:rsid w:val="009B2F13"/>
    <w:rsid w:val="009B2FD0"/>
    <w:rsid w:val="009B303F"/>
    <w:rsid w:val="009B3060"/>
    <w:rsid w:val="009B3086"/>
    <w:rsid w:val="009B3094"/>
    <w:rsid w:val="009B30AF"/>
    <w:rsid w:val="009B30EF"/>
    <w:rsid w:val="009B3103"/>
    <w:rsid w:val="009B3114"/>
    <w:rsid w:val="009B3124"/>
    <w:rsid w:val="009B3311"/>
    <w:rsid w:val="009B3433"/>
    <w:rsid w:val="009B3505"/>
    <w:rsid w:val="009B3603"/>
    <w:rsid w:val="009B36C0"/>
    <w:rsid w:val="009B36EC"/>
    <w:rsid w:val="009B3811"/>
    <w:rsid w:val="009B3826"/>
    <w:rsid w:val="009B386D"/>
    <w:rsid w:val="009B388F"/>
    <w:rsid w:val="009B38AF"/>
    <w:rsid w:val="009B3913"/>
    <w:rsid w:val="009B3A66"/>
    <w:rsid w:val="009B3A7B"/>
    <w:rsid w:val="009B3ABE"/>
    <w:rsid w:val="009B3B3D"/>
    <w:rsid w:val="009B3CAE"/>
    <w:rsid w:val="009B3CF0"/>
    <w:rsid w:val="009B3D05"/>
    <w:rsid w:val="009B3EF1"/>
    <w:rsid w:val="009B3F52"/>
    <w:rsid w:val="009B4089"/>
    <w:rsid w:val="009B40A0"/>
    <w:rsid w:val="009B40A1"/>
    <w:rsid w:val="009B4111"/>
    <w:rsid w:val="009B4305"/>
    <w:rsid w:val="009B4320"/>
    <w:rsid w:val="009B4355"/>
    <w:rsid w:val="009B4390"/>
    <w:rsid w:val="009B4402"/>
    <w:rsid w:val="009B441A"/>
    <w:rsid w:val="009B4427"/>
    <w:rsid w:val="009B4487"/>
    <w:rsid w:val="009B4543"/>
    <w:rsid w:val="009B45A0"/>
    <w:rsid w:val="009B45CE"/>
    <w:rsid w:val="009B45E9"/>
    <w:rsid w:val="009B462C"/>
    <w:rsid w:val="009B4669"/>
    <w:rsid w:val="009B467A"/>
    <w:rsid w:val="009B46D3"/>
    <w:rsid w:val="009B46D6"/>
    <w:rsid w:val="009B478D"/>
    <w:rsid w:val="009B48AF"/>
    <w:rsid w:val="009B48EC"/>
    <w:rsid w:val="009B4926"/>
    <w:rsid w:val="009B495E"/>
    <w:rsid w:val="009B4ADE"/>
    <w:rsid w:val="009B4B02"/>
    <w:rsid w:val="009B4BB3"/>
    <w:rsid w:val="009B4BE1"/>
    <w:rsid w:val="009B4C3D"/>
    <w:rsid w:val="009B4CC6"/>
    <w:rsid w:val="009B4E75"/>
    <w:rsid w:val="009B4E99"/>
    <w:rsid w:val="009B4F12"/>
    <w:rsid w:val="009B4F1C"/>
    <w:rsid w:val="009B4F41"/>
    <w:rsid w:val="009B4F5F"/>
    <w:rsid w:val="009B4F72"/>
    <w:rsid w:val="009B4FA1"/>
    <w:rsid w:val="009B518D"/>
    <w:rsid w:val="009B5219"/>
    <w:rsid w:val="009B5329"/>
    <w:rsid w:val="009B542D"/>
    <w:rsid w:val="009B5451"/>
    <w:rsid w:val="009B5479"/>
    <w:rsid w:val="009B54FD"/>
    <w:rsid w:val="009B5501"/>
    <w:rsid w:val="009B557B"/>
    <w:rsid w:val="009B559B"/>
    <w:rsid w:val="009B5604"/>
    <w:rsid w:val="009B567F"/>
    <w:rsid w:val="009B56A7"/>
    <w:rsid w:val="009B56DB"/>
    <w:rsid w:val="009B56E2"/>
    <w:rsid w:val="009B56F0"/>
    <w:rsid w:val="009B5704"/>
    <w:rsid w:val="009B57C5"/>
    <w:rsid w:val="009B57C8"/>
    <w:rsid w:val="009B57E3"/>
    <w:rsid w:val="009B58A8"/>
    <w:rsid w:val="009B58FE"/>
    <w:rsid w:val="009B5A44"/>
    <w:rsid w:val="009B5AFD"/>
    <w:rsid w:val="009B5BEC"/>
    <w:rsid w:val="009B5C7D"/>
    <w:rsid w:val="009B5D22"/>
    <w:rsid w:val="009B5D37"/>
    <w:rsid w:val="009B5D7A"/>
    <w:rsid w:val="009B5DB0"/>
    <w:rsid w:val="009B5E71"/>
    <w:rsid w:val="009B61EF"/>
    <w:rsid w:val="009B6363"/>
    <w:rsid w:val="009B64D9"/>
    <w:rsid w:val="009B651A"/>
    <w:rsid w:val="009B6591"/>
    <w:rsid w:val="009B659F"/>
    <w:rsid w:val="009B65BB"/>
    <w:rsid w:val="009B65C4"/>
    <w:rsid w:val="009B663D"/>
    <w:rsid w:val="009B66DA"/>
    <w:rsid w:val="009B6731"/>
    <w:rsid w:val="009B675F"/>
    <w:rsid w:val="009B6785"/>
    <w:rsid w:val="009B679C"/>
    <w:rsid w:val="009B67CE"/>
    <w:rsid w:val="009B67F9"/>
    <w:rsid w:val="009B6871"/>
    <w:rsid w:val="009B68DB"/>
    <w:rsid w:val="009B68FC"/>
    <w:rsid w:val="009B6930"/>
    <w:rsid w:val="009B694C"/>
    <w:rsid w:val="009B6986"/>
    <w:rsid w:val="009B69DF"/>
    <w:rsid w:val="009B6B4A"/>
    <w:rsid w:val="009B6C79"/>
    <w:rsid w:val="009B6CEC"/>
    <w:rsid w:val="009B6D21"/>
    <w:rsid w:val="009B6D5F"/>
    <w:rsid w:val="009B6D7B"/>
    <w:rsid w:val="009B6DE9"/>
    <w:rsid w:val="009B6DFB"/>
    <w:rsid w:val="009B6E65"/>
    <w:rsid w:val="009B6E76"/>
    <w:rsid w:val="009B6EAC"/>
    <w:rsid w:val="009B6EC5"/>
    <w:rsid w:val="009B6ED4"/>
    <w:rsid w:val="009B702B"/>
    <w:rsid w:val="009B7089"/>
    <w:rsid w:val="009B710F"/>
    <w:rsid w:val="009B717C"/>
    <w:rsid w:val="009B71D4"/>
    <w:rsid w:val="009B71E2"/>
    <w:rsid w:val="009B7285"/>
    <w:rsid w:val="009B738A"/>
    <w:rsid w:val="009B741A"/>
    <w:rsid w:val="009B749B"/>
    <w:rsid w:val="009B749C"/>
    <w:rsid w:val="009B7507"/>
    <w:rsid w:val="009B750F"/>
    <w:rsid w:val="009B7571"/>
    <w:rsid w:val="009B769A"/>
    <w:rsid w:val="009B775B"/>
    <w:rsid w:val="009B784F"/>
    <w:rsid w:val="009B7897"/>
    <w:rsid w:val="009B7A5A"/>
    <w:rsid w:val="009B7B18"/>
    <w:rsid w:val="009B7C1E"/>
    <w:rsid w:val="009B7E1D"/>
    <w:rsid w:val="009B7EC5"/>
    <w:rsid w:val="009B7ED0"/>
    <w:rsid w:val="009B7EE7"/>
    <w:rsid w:val="009B7F36"/>
    <w:rsid w:val="009B7F45"/>
    <w:rsid w:val="009B7F73"/>
    <w:rsid w:val="009C00AE"/>
    <w:rsid w:val="009C0142"/>
    <w:rsid w:val="009C015D"/>
    <w:rsid w:val="009C017F"/>
    <w:rsid w:val="009C01A3"/>
    <w:rsid w:val="009C01BF"/>
    <w:rsid w:val="009C01D1"/>
    <w:rsid w:val="009C01F5"/>
    <w:rsid w:val="009C0305"/>
    <w:rsid w:val="009C0330"/>
    <w:rsid w:val="009C0376"/>
    <w:rsid w:val="009C052F"/>
    <w:rsid w:val="009C057D"/>
    <w:rsid w:val="009C06A6"/>
    <w:rsid w:val="009C06D0"/>
    <w:rsid w:val="009C0708"/>
    <w:rsid w:val="009C0827"/>
    <w:rsid w:val="009C0893"/>
    <w:rsid w:val="009C08A2"/>
    <w:rsid w:val="009C092F"/>
    <w:rsid w:val="009C093E"/>
    <w:rsid w:val="009C0973"/>
    <w:rsid w:val="009C0A42"/>
    <w:rsid w:val="009C0BCD"/>
    <w:rsid w:val="009C0F1D"/>
    <w:rsid w:val="009C110F"/>
    <w:rsid w:val="009C1144"/>
    <w:rsid w:val="009C1184"/>
    <w:rsid w:val="009C11B9"/>
    <w:rsid w:val="009C127E"/>
    <w:rsid w:val="009C12DA"/>
    <w:rsid w:val="009C1384"/>
    <w:rsid w:val="009C13B5"/>
    <w:rsid w:val="009C14AF"/>
    <w:rsid w:val="009C14EC"/>
    <w:rsid w:val="009C16CD"/>
    <w:rsid w:val="009C189E"/>
    <w:rsid w:val="009C1964"/>
    <w:rsid w:val="009C1991"/>
    <w:rsid w:val="009C1B05"/>
    <w:rsid w:val="009C1B1A"/>
    <w:rsid w:val="009C1B24"/>
    <w:rsid w:val="009C1BFB"/>
    <w:rsid w:val="009C1C86"/>
    <w:rsid w:val="009C1CE1"/>
    <w:rsid w:val="009C1D71"/>
    <w:rsid w:val="009C1DA6"/>
    <w:rsid w:val="009C1E3C"/>
    <w:rsid w:val="009C1E5F"/>
    <w:rsid w:val="009C1EC1"/>
    <w:rsid w:val="009C1F36"/>
    <w:rsid w:val="009C1F3E"/>
    <w:rsid w:val="009C204E"/>
    <w:rsid w:val="009C2062"/>
    <w:rsid w:val="009C2125"/>
    <w:rsid w:val="009C22BC"/>
    <w:rsid w:val="009C22CC"/>
    <w:rsid w:val="009C2321"/>
    <w:rsid w:val="009C2454"/>
    <w:rsid w:val="009C248F"/>
    <w:rsid w:val="009C262A"/>
    <w:rsid w:val="009C2659"/>
    <w:rsid w:val="009C265A"/>
    <w:rsid w:val="009C2676"/>
    <w:rsid w:val="009C26B5"/>
    <w:rsid w:val="009C26E5"/>
    <w:rsid w:val="009C284F"/>
    <w:rsid w:val="009C28E8"/>
    <w:rsid w:val="009C28F0"/>
    <w:rsid w:val="009C2901"/>
    <w:rsid w:val="009C292D"/>
    <w:rsid w:val="009C2931"/>
    <w:rsid w:val="009C298C"/>
    <w:rsid w:val="009C29FC"/>
    <w:rsid w:val="009C2B3B"/>
    <w:rsid w:val="009C2C58"/>
    <w:rsid w:val="009C2CB1"/>
    <w:rsid w:val="009C2CE2"/>
    <w:rsid w:val="009C2D09"/>
    <w:rsid w:val="009C2D7F"/>
    <w:rsid w:val="009C2E38"/>
    <w:rsid w:val="009C2E49"/>
    <w:rsid w:val="009C2E67"/>
    <w:rsid w:val="009C2F4C"/>
    <w:rsid w:val="009C30C5"/>
    <w:rsid w:val="009C30FE"/>
    <w:rsid w:val="009C3109"/>
    <w:rsid w:val="009C3189"/>
    <w:rsid w:val="009C3204"/>
    <w:rsid w:val="009C3327"/>
    <w:rsid w:val="009C33DD"/>
    <w:rsid w:val="009C34EC"/>
    <w:rsid w:val="009C358E"/>
    <w:rsid w:val="009C35A3"/>
    <w:rsid w:val="009C35B1"/>
    <w:rsid w:val="009C35D8"/>
    <w:rsid w:val="009C35DB"/>
    <w:rsid w:val="009C3629"/>
    <w:rsid w:val="009C362B"/>
    <w:rsid w:val="009C36F8"/>
    <w:rsid w:val="009C382D"/>
    <w:rsid w:val="009C389A"/>
    <w:rsid w:val="009C39B3"/>
    <w:rsid w:val="009C39D2"/>
    <w:rsid w:val="009C3AC8"/>
    <w:rsid w:val="009C3AFF"/>
    <w:rsid w:val="009C3B8B"/>
    <w:rsid w:val="009C3B96"/>
    <w:rsid w:val="009C3BB6"/>
    <w:rsid w:val="009C3C35"/>
    <w:rsid w:val="009C3CF8"/>
    <w:rsid w:val="009C3D8A"/>
    <w:rsid w:val="009C3DF4"/>
    <w:rsid w:val="009C3E99"/>
    <w:rsid w:val="009C3EE3"/>
    <w:rsid w:val="009C3F4D"/>
    <w:rsid w:val="009C3F95"/>
    <w:rsid w:val="009C4148"/>
    <w:rsid w:val="009C4225"/>
    <w:rsid w:val="009C4297"/>
    <w:rsid w:val="009C4360"/>
    <w:rsid w:val="009C44E1"/>
    <w:rsid w:val="009C4504"/>
    <w:rsid w:val="009C4537"/>
    <w:rsid w:val="009C4564"/>
    <w:rsid w:val="009C4629"/>
    <w:rsid w:val="009C46A0"/>
    <w:rsid w:val="009C46C9"/>
    <w:rsid w:val="009C4727"/>
    <w:rsid w:val="009C4742"/>
    <w:rsid w:val="009C475E"/>
    <w:rsid w:val="009C480A"/>
    <w:rsid w:val="009C4897"/>
    <w:rsid w:val="009C48CC"/>
    <w:rsid w:val="009C4903"/>
    <w:rsid w:val="009C4A5F"/>
    <w:rsid w:val="009C4A9B"/>
    <w:rsid w:val="009C4AD5"/>
    <w:rsid w:val="009C4B79"/>
    <w:rsid w:val="009C4BC7"/>
    <w:rsid w:val="009C4BE1"/>
    <w:rsid w:val="009C4C04"/>
    <w:rsid w:val="009C4C5A"/>
    <w:rsid w:val="009C4D20"/>
    <w:rsid w:val="009C4D89"/>
    <w:rsid w:val="009C4DD0"/>
    <w:rsid w:val="009C4DE7"/>
    <w:rsid w:val="009C4DFD"/>
    <w:rsid w:val="009C4E7B"/>
    <w:rsid w:val="009C4E83"/>
    <w:rsid w:val="009C4EE7"/>
    <w:rsid w:val="009C4F77"/>
    <w:rsid w:val="009C4F80"/>
    <w:rsid w:val="009C4FD6"/>
    <w:rsid w:val="009C5012"/>
    <w:rsid w:val="009C50AF"/>
    <w:rsid w:val="009C50EC"/>
    <w:rsid w:val="009C50EF"/>
    <w:rsid w:val="009C512A"/>
    <w:rsid w:val="009C517A"/>
    <w:rsid w:val="009C51AC"/>
    <w:rsid w:val="009C51F3"/>
    <w:rsid w:val="009C5240"/>
    <w:rsid w:val="009C5266"/>
    <w:rsid w:val="009C5279"/>
    <w:rsid w:val="009C52B3"/>
    <w:rsid w:val="009C52C8"/>
    <w:rsid w:val="009C5362"/>
    <w:rsid w:val="009C5388"/>
    <w:rsid w:val="009C5391"/>
    <w:rsid w:val="009C53AA"/>
    <w:rsid w:val="009C54AC"/>
    <w:rsid w:val="009C554E"/>
    <w:rsid w:val="009C555F"/>
    <w:rsid w:val="009C556B"/>
    <w:rsid w:val="009C5587"/>
    <w:rsid w:val="009C55E3"/>
    <w:rsid w:val="009C5637"/>
    <w:rsid w:val="009C5717"/>
    <w:rsid w:val="009C5720"/>
    <w:rsid w:val="009C5767"/>
    <w:rsid w:val="009C57BE"/>
    <w:rsid w:val="009C5873"/>
    <w:rsid w:val="009C594D"/>
    <w:rsid w:val="009C5B3D"/>
    <w:rsid w:val="009C5C98"/>
    <w:rsid w:val="009C5DA2"/>
    <w:rsid w:val="009C5DC8"/>
    <w:rsid w:val="009C5DE3"/>
    <w:rsid w:val="009C5E27"/>
    <w:rsid w:val="009C5E4F"/>
    <w:rsid w:val="009C5E56"/>
    <w:rsid w:val="009C5E96"/>
    <w:rsid w:val="009C5EC2"/>
    <w:rsid w:val="009C5FBC"/>
    <w:rsid w:val="009C6168"/>
    <w:rsid w:val="009C6242"/>
    <w:rsid w:val="009C6250"/>
    <w:rsid w:val="009C62F5"/>
    <w:rsid w:val="009C63FC"/>
    <w:rsid w:val="009C6519"/>
    <w:rsid w:val="009C655C"/>
    <w:rsid w:val="009C6598"/>
    <w:rsid w:val="009C65BC"/>
    <w:rsid w:val="009C65D3"/>
    <w:rsid w:val="009C66A3"/>
    <w:rsid w:val="009C66CF"/>
    <w:rsid w:val="009C671B"/>
    <w:rsid w:val="009C6771"/>
    <w:rsid w:val="009C67E7"/>
    <w:rsid w:val="009C681D"/>
    <w:rsid w:val="009C6906"/>
    <w:rsid w:val="009C6912"/>
    <w:rsid w:val="009C69F2"/>
    <w:rsid w:val="009C6A87"/>
    <w:rsid w:val="009C6A8F"/>
    <w:rsid w:val="009C6BCC"/>
    <w:rsid w:val="009C6BF6"/>
    <w:rsid w:val="009C6F4F"/>
    <w:rsid w:val="009C6F8D"/>
    <w:rsid w:val="009C701F"/>
    <w:rsid w:val="009C7055"/>
    <w:rsid w:val="009C70E7"/>
    <w:rsid w:val="009C7118"/>
    <w:rsid w:val="009C7142"/>
    <w:rsid w:val="009C71A8"/>
    <w:rsid w:val="009C725D"/>
    <w:rsid w:val="009C726A"/>
    <w:rsid w:val="009C7281"/>
    <w:rsid w:val="009C7319"/>
    <w:rsid w:val="009C7349"/>
    <w:rsid w:val="009C737F"/>
    <w:rsid w:val="009C7387"/>
    <w:rsid w:val="009C750A"/>
    <w:rsid w:val="009C75B3"/>
    <w:rsid w:val="009C76CC"/>
    <w:rsid w:val="009C782C"/>
    <w:rsid w:val="009C78C4"/>
    <w:rsid w:val="009C78CC"/>
    <w:rsid w:val="009C78E0"/>
    <w:rsid w:val="009C78E1"/>
    <w:rsid w:val="009C791B"/>
    <w:rsid w:val="009C7979"/>
    <w:rsid w:val="009C79A1"/>
    <w:rsid w:val="009C79C7"/>
    <w:rsid w:val="009C79F7"/>
    <w:rsid w:val="009C7A28"/>
    <w:rsid w:val="009C7B0C"/>
    <w:rsid w:val="009C7B17"/>
    <w:rsid w:val="009C7B57"/>
    <w:rsid w:val="009C7BF2"/>
    <w:rsid w:val="009C7D62"/>
    <w:rsid w:val="009C7D77"/>
    <w:rsid w:val="009C7D96"/>
    <w:rsid w:val="009C7EEB"/>
    <w:rsid w:val="009C7FB2"/>
    <w:rsid w:val="009D0035"/>
    <w:rsid w:val="009D010A"/>
    <w:rsid w:val="009D023F"/>
    <w:rsid w:val="009D0357"/>
    <w:rsid w:val="009D038B"/>
    <w:rsid w:val="009D0393"/>
    <w:rsid w:val="009D03AA"/>
    <w:rsid w:val="009D044D"/>
    <w:rsid w:val="009D0492"/>
    <w:rsid w:val="009D049A"/>
    <w:rsid w:val="009D04EA"/>
    <w:rsid w:val="009D05A6"/>
    <w:rsid w:val="009D05FA"/>
    <w:rsid w:val="009D0712"/>
    <w:rsid w:val="009D0766"/>
    <w:rsid w:val="009D07CA"/>
    <w:rsid w:val="009D088F"/>
    <w:rsid w:val="009D0909"/>
    <w:rsid w:val="009D0932"/>
    <w:rsid w:val="009D096B"/>
    <w:rsid w:val="009D097F"/>
    <w:rsid w:val="009D09F2"/>
    <w:rsid w:val="009D0A10"/>
    <w:rsid w:val="009D0A5D"/>
    <w:rsid w:val="009D0AE2"/>
    <w:rsid w:val="009D0BA4"/>
    <w:rsid w:val="009D0C23"/>
    <w:rsid w:val="009D0C4A"/>
    <w:rsid w:val="009D0CA8"/>
    <w:rsid w:val="009D0D67"/>
    <w:rsid w:val="009D0E72"/>
    <w:rsid w:val="009D0ECF"/>
    <w:rsid w:val="009D0FCD"/>
    <w:rsid w:val="009D0FEB"/>
    <w:rsid w:val="009D100E"/>
    <w:rsid w:val="009D1060"/>
    <w:rsid w:val="009D10B0"/>
    <w:rsid w:val="009D10CB"/>
    <w:rsid w:val="009D12D5"/>
    <w:rsid w:val="009D138A"/>
    <w:rsid w:val="009D13C8"/>
    <w:rsid w:val="009D1444"/>
    <w:rsid w:val="009D14AD"/>
    <w:rsid w:val="009D14B7"/>
    <w:rsid w:val="009D14D6"/>
    <w:rsid w:val="009D14D7"/>
    <w:rsid w:val="009D1537"/>
    <w:rsid w:val="009D1591"/>
    <w:rsid w:val="009D15AC"/>
    <w:rsid w:val="009D1606"/>
    <w:rsid w:val="009D1681"/>
    <w:rsid w:val="009D16E7"/>
    <w:rsid w:val="009D1845"/>
    <w:rsid w:val="009D18F6"/>
    <w:rsid w:val="009D1956"/>
    <w:rsid w:val="009D19C4"/>
    <w:rsid w:val="009D19D0"/>
    <w:rsid w:val="009D1AAA"/>
    <w:rsid w:val="009D1AD2"/>
    <w:rsid w:val="009D1AD5"/>
    <w:rsid w:val="009D1B01"/>
    <w:rsid w:val="009D1B03"/>
    <w:rsid w:val="009D1B81"/>
    <w:rsid w:val="009D1BB6"/>
    <w:rsid w:val="009D1BDA"/>
    <w:rsid w:val="009D1D6C"/>
    <w:rsid w:val="009D1D72"/>
    <w:rsid w:val="009D1E01"/>
    <w:rsid w:val="009D1E69"/>
    <w:rsid w:val="009D1EF5"/>
    <w:rsid w:val="009D1F95"/>
    <w:rsid w:val="009D1FF6"/>
    <w:rsid w:val="009D201E"/>
    <w:rsid w:val="009D2036"/>
    <w:rsid w:val="009D2126"/>
    <w:rsid w:val="009D2262"/>
    <w:rsid w:val="009D2284"/>
    <w:rsid w:val="009D22D0"/>
    <w:rsid w:val="009D22D8"/>
    <w:rsid w:val="009D2389"/>
    <w:rsid w:val="009D24D6"/>
    <w:rsid w:val="009D24DD"/>
    <w:rsid w:val="009D265C"/>
    <w:rsid w:val="009D283D"/>
    <w:rsid w:val="009D2895"/>
    <w:rsid w:val="009D2A05"/>
    <w:rsid w:val="009D2A2F"/>
    <w:rsid w:val="009D2A61"/>
    <w:rsid w:val="009D2AC9"/>
    <w:rsid w:val="009D2B2A"/>
    <w:rsid w:val="009D2B68"/>
    <w:rsid w:val="009D2B79"/>
    <w:rsid w:val="009D2BBA"/>
    <w:rsid w:val="009D2C0D"/>
    <w:rsid w:val="009D2C3B"/>
    <w:rsid w:val="009D2C6E"/>
    <w:rsid w:val="009D2D58"/>
    <w:rsid w:val="009D2DE4"/>
    <w:rsid w:val="009D2E44"/>
    <w:rsid w:val="009D2EA6"/>
    <w:rsid w:val="009D2F20"/>
    <w:rsid w:val="009D2F91"/>
    <w:rsid w:val="009D3038"/>
    <w:rsid w:val="009D3046"/>
    <w:rsid w:val="009D3059"/>
    <w:rsid w:val="009D3089"/>
    <w:rsid w:val="009D30A1"/>
    <w:rsid w:val="009D3135"/>
    <w:rsid w:val="009D3194"/>
    <w:rsid w:val="009D31E7"/>
    <w:rsid w:val="009D3372"/>
    <w:rsid w:val="009D35C3"/>
    <w:rsid w:val="009D35C6"/>
    <w:rsid w:val="009D36C5"/>
    <w:rsid w:val="009D372C"/>
    <w:rsid w:val="009D3758"/>
    <w:rsid w:val="009D3873"/>
    <w:rsid w:val="009D38EB"/>
    <w:rsid w:val="009D3956"/>
    <w:rsid w:val="009D3A23"/>
    <w:rsid w:val="009D3B2B"/>
    <w:rsid w:val="009D3B48"/>
    <w:rsid w:val="009D3B55"/>
    <w:rsid w:val="009D3BFD"/>
    <w:rsid w:val="009D3CDA"/>
    <w:rsid w:val="009D3CF6"/>
    <w:rsid w:val="009D3D56"/>
    <w:rsid w:val="009D3D6D"/>
    <w:rsid w:val="009D3E0D"/>
    <w:rsid w:val="009D3E1B"/>
    <w:rsid w:val="009D3E62"/>
    <w:rsid w:val="009D3E87"/>
    <w:rsid w:val="009D3EC1"/>
    <w:rsid w:val="009D3F54"/>
    <w:rsid w:val="009D3FEF"/>
    <w:rsid w:val="009D402E"/>
    <w:rsid w:val="009D404B"/>
    <w:rsid w:val="009D40A1"/>
    <w:rsid w:val="009D4261"/>
    <w:rsid w:val="009D4267"/>
    <w:rsid w:val="009D448E"/>
    <w:rsid w:val="009D44AF"/>
    <w:rsid w:val="009D45D9"/>
    <w:rsid w:val="009D4655"/>
    <w:rsid w:val="009D467F"/>
    <w:rsid w:val="009D46F5"/>
    <w:rsid w:val="009D483A"/>
    <w:rsid w:val="009D4897"/>
    <w:rsid w:val="009D4929"/>
    <w:rsid w:val="009D4A40"/>
    <w:rsid w:val="009D4A98"/>
    <w:rsid w:val="009D4B0E"/>
    <w:rsid w:val="009D4B57"/>
    <w:rsid w:val="009D4BD6"/>
    <w:rsid w:val="009D4C29"/>
    <w:rsid w:val="009D4D44"/>
    <w:rsid w:val="009D4FE9"/>
    <w:rsid w:val="009D4FEE"/>
    <w:rsid w:val="009D513F"/>
    <w:rsid w:val="009D51BC"/>
    <w:rsid w:val="009D51BD"/>
    <w:rsid w:val="009D524E"/>
    <w:rsid w:val="009D5250"/>
    <w:rsid w:val="009D5293"/>
    <w:rsid w:val="009D5348"/>
    <w:rsid w:val="009D538F"/>
    <w:rsid w:val="009D53CF"/>
    <w:rsid w:val="009D53FF"/>
    <w:rsid w:val="009D5440"/>
    <w:rsid w:val="009D54A0"/>
    <w:rsid w:val="009D54B3"/>
    <w:rsid w:val="009D54C9"/>
    <w:rsid w:val="009D54E5"/>
    <w:rsid w:val="009D55DB"/>
    <w:rsid w:val="009D584C"/>
    <w:rsid w:val="009D58F5"/>
    <w:rsid w:val="009D58FA"/>
    <w:rsid w:val="009D5A98"/>
    <w:rsid w:val="009D5B26"/>
    <w:rsid w:val="009D5B49"/>
    <w:rsid w:val="009D5B77"/>
    <w:rsid w:val="009D5BE5"/>
    <w:rsid w:val="009D5C2F"/>
    <w:rsid w:val="009D5D20"/>
    <w:rsid w:val="009D5DCD"/>
    <w:rsid w:val="009D5E10"/>
    <w:rsid w:val="009D5E40"/>
    <w:rsid w:val="009D5F0B"/>
    <w:rsid w:val="009D5FA0"/>
    <w:rsid w:val="009D5FE5"/>
    <w:rsid w:val="009D5FF2"/>
    <w:rsid w:val="009D5FF4"/>
    <w:rsid w:val="009D6034"/>
    <w:rsid w:val="009D603A"/>
    <w:rsid w:val="009D6077"/>
    <w:rsid w:val="009D6148"/>
    <w:rsid w:val="009D6215"/>
    <w:rsid w:val="009D6295"/>
    <w:rsid w:val="009D6352"/>
    <w:rsid w:val="009D63F3"/>
    <w:rsid w:val="009D64A3"/>
    <w:rsid w:val="009D64BB"/>
    <w:rsid w:val="009D64D2"/>
    <w:rsid w:val="009D6549"/>
    <w:rsid w:val="009D65D7"/>
    <w:rsid w:val="009D65FF"/>
    <w:rsid w:val="009D6664"/>
    <w:rsid w:val="009D668D"/>
    <w:rsid w:val="009D66DA"/>
    <w:rsid w:val="009D6764"/>
    <w:rsid w:val="009D6820"/>
    <w:rsid w:val="009D682F"/>
    <w:rsid w:val="009D6863"/>
    <w:rsid w:val="009D688A"/>
    <w:rsid w:val="009D69B0"/>
    <w:rsid w:val="009D6AB8"/>
    <w:rsid w:val="009D6B1E"/>
    <w:rsid w:val="009D6B6E"/>
    <w:rsid w:val="009D6C04"/>
    <w:rsid w:val="009D6CCD"/>
    <w:rsid w:val="009D6D63"/>
    <w:rsid w:val="009D6D84"/>
    <w:rsid w:val="009D6D8B"/>
    <w:rsid w:val="009D6E63"/>
    <w:rsid w:val="009D6E90"/>
    <w:rsid w:val="009D6ED3"/>
    <w:rsid w:val="009D6ED5"/>
    <w:rsid w:val="009D6F28"/>
    <w:rsid w:val="009D7080"/>
    <w:rsid w:val="009D7089"/>
    <w:rsid w:val="009D70F8"/>
    <w:rsid w:val="009D71CA"/>
    <w:rsid w:val="009D721B"/>
    <w:rsid w:val="009D7228"/>
    <w:rsid w:val="009D72FB"/>
    <w:rsid w:val="009D730C"/>
    <w:rsid w:val="009D7381"/>
    <w:rsid w:val="009D73E6"/>
    <w:rsid w:val="009D73FF"/>
    <w:rsid w:val="009D742D"/>
    <w:rsid w:val="009D7453"/>
    <w:rsid w:val="009D74B7"/>
    <w:rsid w:val="009D7521"/>
    <w:rsid w:val="009D7541"/>
    <w:rsid w:val="009D7578"/>
    <w:rsid w:val="009D757C"/>
    <w:rsid w:val="009D7711"/>
    <w:rsid w:val="009D7797"/>
    <w:rsid w:val="009D77FF"/>
    <w:rsid w:val="009D7883"/>
    <w:rsid w:val="009D7905"/>
    <w:rsid w:val="009D7954"/>
    <w:rsid w:val="009D79A2"/>
    <w:rsid w:val="009D79D6"/>
    <w:rsid w:val="009D7A0B"/>
    <w:rsid w:val="009D7A0E"/>
    <w:rsid w:val="009D7A2D"/>
    <w:rsid w:val="009D7A4C"/>
    <w:rsid w:val="009D7A53"/>
    <w:rsid w:val="009D7A5A"/>
    <w:rsid w:val="009D7B22"/>
    <w:rsid w:val="009D7B92"/>
    <w:rsid w:val="009D7C0E"/>
    <w:rsid w:val="009D7CB3"/>
    <w:rsid w:val="009D7CC4"/>
    <w:rsid w:val="009D7CC5"/>
    <w:rsid w:val="009D7D41"/>
    <w:rsid w:val="009D7ECB"/>
    <w:rsid w:val="009D7EEC"/>
    <w:rsid w:val="009D7F8A"/>
    <w:rsid w:val="009D7FB0"/>
    <w:rsid w:val="009D7FF8"/>
    <w:rsid w:val="009E0014"/>
    <w:rsid w:val="009E00AA"/>
    <w:rsid w:val="009E00B6"/>
    <w:rsid w:val="009E01BE"/>
    <w:rsid w:val="009E01D7"/>
    <w:rsid w:val="009E01DE"/>
    <w:rsid w:val="009E01FA"/>
    <w:rsid w:val="009E02B8"/>
    <w:rsid w:val="009E033E"/>
    <w:rsid w:val="009E0364"/>
    <w:rsid w:val="009E0490"/>
    <w:rsid w:val="009E0493"/>
    <w:rsid w:val="009E04A8"/>
    <w:rsid w:val="009E05A2"/>
    <w:rsid w:val="009E05CF"/>
    <w:rsid w:val="009E0647"/>
    <w:rsid w:val="009E069F"/>
    <w:rsid w:val="009E06DE"/>
    <w:rsid w:val="009E07CB"/>
    <w:rsid w:val="009E090E"/>
    <w:rsid w:val="009E093E"/>
    <w:rsid w:val="009E0951"/>
    <w:rsid w:val="009E0B07"/>
    <w:rsid w:val="009E0B8B"/>
    <w:rsid w:val="009E0C7B"/>
    <w:rsid w:val="009E0C97"/>
    <w:rsid w:val="009E0CB8"/>
    <w:rsid w:val="009E0CB9"/>
    <w:rsid w:val="009E0D52"/>
    <w:rsid w:val="009E0D8A"/>
    <w:rsid w:val="009E0E97"/>
    <w:rsid w:val="009E0F1F"/>
    <w:rsid w:val="009E0F48"/>
    <w:rsid w:val="009E0FA3"/>
    <w:rsid w:val="009E1021"/>
    <w:rsid w:val="009E1031"/>
    <w:rsid w:val="009E103D"/>
    <w:rsid w:val="009E1096"/>
    <w:rsid w:val="009E11AD"/>
    <w:rsid w:val="009E11E9"/>
    <w:rsid w:val="009E1271"/>
    <w:rsid w:val="009E136A"/>
    <w:rsid w:val="009E143C"/>
    <w:rsid w:val="009E1477"/>
    <w:rsid w:val="009E1615"/>
    <w:rsid w:val="009E169C"/>
    <w:rsid w:val="009E16DA"/>
    <w:rsid w:val="009E16EF"/>
    <w:rsid w:val="009E17F9"/>
    <w:rsid w:val="009E180A"/>
    <w:rsid w:val="009E18B1"/>
    <w:rsid w:val="009E18B8"/>
    <w:rsid w:val="009E18E8"/>
    <w:rsid w:val="009E18F7"/>
    <w:rsid w:val="009E1972"/>
    <w:rsid w:val="009E1A5E"/>
    <w:rsid w:val="009E1BE4"/>
    <w:rsid w:val="009E1C29"/>
    <w:rsid w:val="009E1DEE"/>
    <w:rsid w:val="009E1EEA"/>
    <w:rsid w:val="009E1EFC"/>
    <w:rsid w:val="009E1F56"/>
    <w:rsid w:val="009E1F6D"/>
    <w:rsid w:val="009E1F87"/>
    <w:rsid w:val="009E2068"/>
    <w:rsid w:val="009E2182"/>
    <w:rsid w:val="009E2206"/>
    <w:rsid w:val="009E2309"/>
    <w:rsid w:val="009E2340"/>
    <w:rsid w:val="009E2396"/>
    <w:rsid w:val="009E2439"/>
    <w:rsid w:val="009E2449"/>
    <w:rsid w:val="009E2535"/>
    <w:rsid w:val="009E254D"/>
    <w:rsid w:val="009E257C"/>
    <w:rsid w:val="009E2792"/>
    <w:rsid w:val="009E2868"/>
    <w:rsid w:val="009E2891"/>
    <w:rsid w:val="009E29EA"/>
    <w:rsid w:val="009E2A8A"/>
    <w:rsid w:val="009E2BC9"/>
    <w:rsid w:val="009E2C54"/>
    <w:rsid w:val="009E2C59"/>
    <w:rsid w:val="009E2C77"/>
    <w:rsid w:val="009E2E25"/>
    <w:rsid w:val="009E2E70"/>
    <w:rsid w:val="009E2EBC"/>
    <w:rsid w:val="009E2F57"/>
    <w:rsid w:val="009E3035"/>
    <w:rsid w:val="009E3039"/>
    <w:rsid w:val="009E30C9"/>
    <w:rsid w:val="009E317B"/>
    <w:rsid w:val="009E3231"/>
    <w:rsid w:val="009E32B6"/>
    <w:rsid w:val="009E32C2"/>
    <w:rsid w:val="009E32CD"/>
    <w:rsid w:val="009E3313"/>
    <w:rsid w:val="009E3323"/>
    <w:rsid w:val="009E339A"/>
    <w:rsid w:val="009E33B6"/>
    <w:rsid w:val="009E3413"/>
    <w:rsid w:val="009E3452"/>
    <w:rsid w:val="009E34B4"/>
    <w:rsid w:val="009E34D6"/>
    <w:rsid w:val="009E352A"/>
    <w:rsid w:val="009E3531"/>
    <w:rsid w:val="009E358E"/>
    <w:rsid w:val="009E3652"/>
    <w:rsid w:val="009E3806"/>
    <w:rsid w:val="009E381A"/>
    <w:rsid w:val="009E3854"/>
    <w:rsid w:val="009E3A26"/>
    <w:rsid w:val="009E3A56"/>
    <w:rsid w:val="009E3A6A"/>
    <w:rsid w:val="009E3A71"/>
    <w:rsid w:val="009E3C67"/>
    <w:rsid w:val="009E3CAC"/>
    <w:rsid w:val="009E3CF1"/>
    <w:rsid w:val="009E3D0B"/>
    <w:rsid w:val="009E3D20"/>
    <w:rsid w:val="009E3D27"/>
    <w:rsid w:val="009E3F22"/>
    <w:rsid w:val="009E3F51"/>
    <w:rsid w:val="009E3F66"/>
    <w:rsid w:val="009E3FDF"/>
    <w:rsid w:val="009E3FE8"/>
    <w:rsid w:val="009E3FEC"/>
    <w:rsid w:val="009E406B"/>
    <w:rsid w:val="009E4094"/>
    <w:rsid w:val="009E4122"/>
    <w:rsid w:val="009E4149"/>
    <w:rsid w:val="009E4196"/>
    <w:rsid w:val="009E41C9"/>
    <w:rsid w:val="009E4224"/>
    <w:rsid w:val="009E4279"/>
    <w:rsid w:val="009E42BC"/>
    <w:rsid w:val="009E43B1"/>
    <w:rsid w:val="009E43F5"/>
    <w:rsid w:val="009E44DD"/>
    <w:rsid w:val="009E44EF"/>
    <w:rsid w:val="009E4576"/>
    <w:rsid w:val="009E45EA"/>
    <w:rsid w:val="009E461E"/>
    <w:rsid w:val="009E46A1"/>
    <w:rsid w:val="009E474C"/>
    <w:rsid w:val="009E47BB"/>
    <w:rsid w:val="009E4839"/>
    <w:rsid w:val="009E487F"/>
    <w:rsid w:val="009E48C4"/>
    <w:rsid w:val="009E48FA"/>
    <w:rsid w:val="009E4955"/>
    <w:rsid w:val="009E499A"/>
    <w:rsid w:val="009E49D0"/>
    <w:rsid w:val="009E49FB"/>
    <w:rsid w:val="009E4A0A"/>
    <w:rsid w:val="009E4A21"/>
    <w:rsid w:val="009E4A3F"/>
    <w:rsid w:val="009E4A42"/>
    <w:rsid w:val="009E4ABE"/>
    <w:rsid w:val="009E4AEE"/>
    <w:rsid w:val="009E4B69"/>
    <w:rsid w:val="009E4B91"/>
    <w:rsid w:val="009E4D9A"/>
    <w:rsid w:val="009E4DA4"/>
    <w:rsid w:val="009E4DAD"/>
    <w:rsid w:val="009E4E2E"/>
    <w:rsid w:val="009E4E67"/>
    <w:rsid w:val="009E4E6D"/>
    <w:rsid w:val="009E50AB"/>
    <w:rsid w:val="009E50D5"/>
    <w:rsid w:val="009E532A"/>
    <w:rsid w:val="009E5415"/>
    <w:rsid w:val="009E5448"/>
    <w:rsid w:val="009E54A4"/>
    <w:rsid w:val="009E5501"/>
    <w:rsid w:val="009E5535"/>
    <w:rsid w:val="009E554A"/>
    <w:rsid w:val="009E5586"/>
    <w:rsid w:val="009E56EA"/>
    <w:rsid w:val="009E56EB"/>
    <w:rsid w:val="009E5736"/>
    <w:rsid w:val="009E577C"/>
    <w:rsid w:val="009E5869"/>
    <w:rsid w:val="009E5906"/>
    <w:rsid w:val="009E596E"/>
    <w:rsid w:val="009E5A9D"/>
    <w:rsid w:val="009E5AF8"/>
    <w:rsid w:val="009E5B69"/>
    <w:rsid w:val="009E5B78"/>
    <w:rsid w:val="009E5BAA"/>
    <w:rsid w:val="009E5C0E"/>
    <w:rsid w:val="009E5C26"/>
    <w:rsid w:val="009E5C71"/>
    <w:rsid w:val="009E5C72"/>
    <w:rsid w:val="009E5E03"/>
    <w:rsid w:val="009E5E49"/>
    <w:rsid w:val="009E5E7A"/>
    <w:rsid w:val="009E5EB3"/>
    <w:rsid w:val="009E5FFD"/>
    <w:rsid w:val="009E60A6"/>
    <w:rsid w:val="009E60C7"/>
    <w:rsid w:val="009E6133"/>
    <w:rsid w:val="009E615E"/>
    <w:rsid w:val="009E62DC"/>
    <w:rsid w:val="009E6302"/>
    <w:rsid w:val="009E6445"/>
    <w:rsid w:val="009E6670"/>
    <w:rsid w:val="009E668E"/>
    <w:rsid w:val="009E66D3"/>
    <w:rsid w:val="009E66E2"/>
    <w:rsid w:val="009E673C"/>
    <w:rsid w:val="009E674C"/>
    <w:rsid w:val="009E67D7"/>
    <w:rsid w:val="009E685F"/>
    <w:rsid w:val="009E6937"/>
    <w:rsid w:val="009E6A13"/>
    <w:rsid w:val="009E6A2D"/>
    <w:rsid w:val="009E6A3A"/>
    <w:rsid w:val="009E6A3E"/>
    <w:rsid w:val="009E6A47"/>
    <w:rsid w:val="009E6A7B"/>
    <w:rsid w:val="009E6B38"/>
    <w:rsid w:val="009E6B6C"/>
    <w:rsid w:val="009E6CF4"/>
    <w:rsid w:val="009E6DD5"/>
    <w:rsid w:val="009E6EDF"/>
    <w:rsid w:val="009E6EFD"/>
    <w:rsid w:val="009E6F10"/>
    <w:rsid w:val="009E6FE6"/>
    <w:rsid w:val="009E70A5"/>
    <w:rsid w:val="009E71A1"/>
    <w:rsid w:val="009E71B8"/>
    <w:rsid w:val="009E720B"/>
    <w:rsid w:val="009E7275"/>
    <w:rsid w:val="009E7279"/>
    <w:rsid w:val="009E727E"/>
    <w:rsid w:val="009E72FC"/>
    <w:rsid w:val="009E7309"/>
    <w:rsid w:val="009E7372"/>
    <w:rsid w:val="009E74B5"/>
    <w:rsid w:val="009E75C7"/>
    <w:rsid w:val="009E769A"/>
    <w:rsid w:val="009E76A4"/>
    <w:rsid w:val="009E76D5"/>
    <w:rsid w:val="009E76D9"/>
    <w:rsid w:val="009E781F"/>
    <w:rsid w:val="009E7830"/>
    <w:rsid w:val="009E789D"/>
    <w:rsid w:val="009E78C3"/>
    <w:rsid w:val="009E79F0"/>
    <w:rsid w:val="009E7A80"/>
    <w:rsid w:val="009E7A84"/>
    <w:rsid w:val="009E7A9A"/>
    <w:rsid w:val="009E7AC0"/>
    <w:rsid w:val="009E7B59"/>
    <w:rsid w:val="009E7B5D"/>
    <w:rsid w:val="009E7BD7"/>
    <w:rsid w:val="009E7C49"/>
    <w:rsid w:val="009E7D91"/>
    <w:rsid w:val="009E7E47"/>
    <w:rsid w:val="009E7E7E"/>
    <w:rsid w:val="009E7ED4"/>
    <w:rsid w:val="009E7F93"/>
    <w:rsid w:val="009E7FDC"/>
    <w:rsid w:val="009F0007"/>
    <w:rsid w:val="009F001F"/>
    <w:rsid w:val="009F0054"/>
    <w:rsid w:val="009F005E"/>
    <w:rsid w:val="009F0060"/>
    <w:rsid w:val="009F00DD"/>
    <w:rsid w:val="009F0132"/>
    <w:rsid w:val="009F01CD"/>
    <w:rsid w:val="009F0268"/>
    <w:rsid w:val="009F0270"/>
    <w:rsid w:val="009F03B1"/>
    <w:rsid w:val="009F04C5"/>
    <w:rsid w:val="009F0583"/>
    <w:rsid w:val="009F05AE"/>
    <w:rsid w:val="009F05CF"/>
    <w:rsid w:val="009F068B"/>
    <w:rsid w:val="009F06E0"/>
    <w:rsid w:val="009F071B"/>
    <w:rsid w:val="009F0725"/>
    <w:rsid w:val="009F07E5"/>
    <w:rsid w:val="009F0920"/>
    <w:rsid w:val="009F092D"/>
    <w:rsid w:val="009F0A00"/>
    <w:rsid w:val="009F0A45"/>
    <w:rsid w:val="009F0AC5"/>
    <w:rsid w:val="009F0B98"/>
    <w:rsid w:val="009F0BE5"/>
    <w:rsid w:val="009F0C62"/>
    <w:rsid w:val="009F0D41"/>
    <w:rsid w:val="009F0FAE"/>
    <w:rsid w:val="009F0FB0"/>
    <w:rsid w:val="009F10B7"/>
    <w:rsid w:val="009F112A"/>
    <w:rsid w:val="009F1154"/>
    <w:rsid w:val="009F1180"/>
    <w:rsid w:val="009F1225"/>
    <w:rsid w:val="009F12BD"/>
    <w:rsid w:val="009F1349"/>
    <w:rsid w:val="009F1438"/>
    <w:rsid w:val="009F1447"/>
    <w:rsid w:val="009F14EC"/>
    <w:rsid w:val="009F1518"/>
    <w:rsid w:val="009F15C4"/>
    <w:rsid w:val="009F15CD"/>
    <w:rsid w:val="009F15EB"/>
    <w:rsid w:val="009F1654"/>
    <w:rsid w:val="009F168D"/>
    <w:rsid w:val="009F16CD"/>
    <w:rsid w:val="009F16F2"/>
    <w:rsid w:val="009F171C"/>
    <w:rsid w:val="009F174C"/>
    <w:rsid w:val="009F1766"/>
    <w:rsid w:val="009F1782"/>
    <w:rsid w:val="009F1785"/>
    <w:rsid w:val="009F179E"/>
    <w:rsid w:val="009F1806"/>
    <w:rsid w:val="009F1808"/>
    <w:rsid w:val="009F1814"/>
    <w:rsid w:val="009F181B"/>
    <w:rsid w:val="009F1895"/>
    <w:rsid w:val="009F198B"/>
    <w:rsid w:val="009F19B0"/>
    <w:rsid w:val="009F1A06"/>
    <w:rsid w:val="009F1BC6"/>
    <w:rsid w:val="009F1BD3"/>
    <w:rsid w:val="009F1C88"/>
    <w:rsid w:val="009F1DA7"/>
    <w:rsid w:val="009F1E13"/>
    <w:rsid w:val="009F1E68"/>
    <w:rsid w:val="009F1ECE"/>
    <w:rsid w:val="009F1EEB"/>
    <w:rsid w:val="009F2066"/>
    <w:rsid w:val="009F2077"/>
    <w:rsid w:val="009F210E"/>
    <w:rsid w:val="009F2161"/>
    <w:rsid w:val="009F21A2"/>
    <w:rsid w:val="009F22A8"/>
    <w:rsid w:val="009F22B8"/>
    <w:rsid w:val="009F22DC"/>
    <w:rsid w:val="009F235B"/>
    <w:rsid w:val="009F2363"/>
    <w:rsid w:val="009F237D"/>
    <w:rsid w:val="009F2421"/>
    <w:rsid w:val="009F247A"/>
    <w:rsid w:val="009F250D"/>
    <w:rsid w:val="009F2662"/>
    <w:rsid w:val="009F2677"/>
    <w:rsid w:val="009F2689"/>
    <w:rsid w:val="009F2696"/>
    <w:rsid w:val="009F2728"/>
    <w:rsid w:val="009F275E"/>
    <w:rsid w:val="009F2783"/>
    <w:rsid w:val="009F27C5"/>
    <w:rsid w:val="009F2817"/>
    <w:rsid w:val="009F2825"/>
    <w:rsid w:val="009F2978"/>
    <w:rsid w:val="009F29B5"/>
    <w:rsid w:val="009F29F8"/>
    <w:rsid w:val="009F2A1E"/>
    <w:rsid w:val="009F2A34"/>
    <w:rsid w:val="009F2A4F"/>
    <w:rsid w:val="009F2B86"/>
    <w:rsid w:val="009F2C68"/>
    <w:rsid w:val="009F2CBA"/>
    <w:rsid w:val="009F2DAB"/>
    <w:rsid w:val="009F2EF8"/>
    <w:rsid w:val="009F2F09"/>
    <w:rsid w:val="009F2F11"/>
    <w:rsid w:val="009F2F96"/>
    <w:rsid w:val="009F300D"/>
    <w:rsid w:val="009F3011"/>
    <w:rsid w:val="009F3162"/>
    <w:rsid w:val="009F317D"/>
    <w:rsid w:val="009F31D2"/>
    <w:rsid w:val="009F347C"/>
    <w:rsid w:val="009F34B4"/>
    <w:rsid w:val="009F3547"/>
    <w:rsid w:val="009F35AB"/>
    <w:rsid w:val="009F3631"/>
    <w:rsid w:val="009F3699"/>
    <w:rsid w:val="009F3769"/>
    <w:rsid w:val="009F37C9"/>
    <w:rsid w:val="009F3856"/>
    <w:rsid w:val="009F3905"/>
    <w:rsid w:val="009F3915"/>
    <w:rsid w:val="009F3962"/>
    <w:rsid w:val="009F398C"/>
    <w:rsid w:val="009F3A08"/>
    <w:rsid w:val="009F3A45"/>
    <w:rsid w:val="009F3B13"/>
    <w:rsid w:val="009F3B1F"/>
    <w:rsid w:val="009F3BCC"/>
    <w:rsid w:val="009F3C09"/>
    <w:rsid w:val="009F3C6B"/>
    <w:rsid w:val="009F3CBF"/>
    <w:rsid w:val="009F3D18"/>
    <w:rsid w:val="009F3EC5"/>
    <w:rsid w:val="009F3EDC"/>
    <w:rsid w:val="009F3F13"/>
    <w:rsid w:val="009F3F66"/>
    <w:rsid w:val="009F4339"/>
    <w:rsid w:val="009F439D"/>
    <w:rsid w:val="009F4403"/>
    <w:rsid w:val="009F4486"/>
    <w:rsid w:val="009F448A"/>
    <w:rsid w:val="009F449F"/>
    <w:rsid w:val="009F44A5"/>
    <w:rsid w:val="009F453F"/>
    <w:rsid w:val="009F4628"/>
    <w:rsid w:val="009F4746"/>
    <w:rsid w:val="009F480B"/>
    <w:rsid w:val="009F48E4"/>
    <w:rsid w:val="009F4962"/>
    <w:rsid w:val="009F498B"/>
    <w:rsid w:val="009F49B3"/>
    <w:rsid w:val="009F4A1E"/>
    <w:rsid w:val="009F4B82"/>
    <w:rsid w:val="009F4BBE"/>
    <w:rsid w:val="009F4C68"/>
    <w:rsid w:val="009F4CB0"/>
    <w:rsid w:val="009F4D6D"/>
    <w:rsid w:val="009F4DBB"/>
    <w:rsid w:val="009F4DF9"/>
    <w:rsid w:val="009F4E6D"/>
    <w:rsid w:val="009F4E92"/>
    <w:rsid w:val="009F5035"/>
    <w:rsid w:val="009F5141"/>
    <w:rsid w:val="009F5161"/>
    <w:rsid w:val="009F51BF"/>
    <w:rsid w:val="009F51CC"/>
    <w:rsid w:val="009F51EB"/>
    <w:rsid w:val="009F52EA"/>
    <w:rsid w:val="009F53DF"/>
    <w:rsid w:val="009F5497"/>
    <w:rsid w:val="009F5509"/>
    <w:rsid w:val="009F559E"/>
    <w:rsid w:val="009F57A2"/>
    <w:rsid w:val="009F57C7"/>
    <w:rsid w:val="009F57F1"/>
    <w:rsid w:val="009F58B7"/>
    <w:rsid w:val="009F58C5"/>
    <w:rsid w:val="009F5A27"/>
    <w:rsid w:val="009F5AD2"/>
    <w:rsid w:val="009F5AFB"/>
    <w:rsid w:val="009F5B0A"/>
    <w:rsid w:val="009F5B5C"/>
    <w:rsid w:val="009F5BB5"/>
    <w:rsid w:val="009F5BDB"/>
    <w:rsid w:val="009F5C47"/>
    <w:rsid w:val="009F5C55"/>
    <w:rsid w:val="009F5D7B"/>
    <w:rsid w:val="009F5E35"/>
    <w:rsid w:val="009F5E3E"/>
    <w:rsid w:val="009F5E80"/>
    <w:rsid w:val="009F5F99"/>
    <w:rsid w:val="009F5FF2"/>
    <w:rsid w:val="009F60C9"/>
    <w:rsid w:val="009F613D"/>
    <w:rsid w:val="009F6179"/>
    <w:rsid w:val="009F619B"/>
    <w:rsid w:val="009F635A"/>
    <w:rsid w:val="009F63A2"/>
    <w:rsid w:val="009F63C9"/>
    <w:rsid w:val="009F63F5"/>
    <w:rsid w:val="009F640B"/>
    <w:rsid w:val="009F6470"/>
    <w:rsid w:val="009F65FD"/>
    <w:rsid w:val="009F66A3"/>
    <w:rsid w:val="009F66FB"/>
    <w:rsid w:val="009F67AE"/>
    <w:rsid w:val="009F688B"/>
    <w:rsid w:val="009F6987"/>
    <w:rsid w:val="009F6A05"/>
    <w:rsid w:val="009F6A3F"/>
    <w:rsid w:val="009F6A6C"/>
    <w:rsid w:val="009F6A84"/>
    <w:rsid w:val="009F6B7A"/>
    <w:rsid w:val="009F6BD2"/>
    <w:rsid w:val="009F6C1F"/>
    <w:rsid w:val="009F6C53"/>
    <w:rsid w:val="009F6C65"/>
    <w:rsid w:val="009F6C6C"/>
    <w:rsid w:val="009F6D2F"/>
    <w:rsid w:val="009F6E64"/>
    <w:rsid w:val="009F6F95"/>
    <w:rsid w:val="009F700E"/>
    <w:rsid w:val="009F7108"/>
    <w:rsid w:val="009F7200"/>
    <w:rsid w:val="009F7211"/>
    <w:rsid w:val="009F72B9"/>
    <w:rsid w:val="009F7335"/>
    <w:rsid w:val="009F748F"/>
    <w:rsid w:val="009F74DC"/>
    <w:rsid w:val="009F758B"/>
    <w:rsid w:val="009F75B2"/>
    <w:rsid w:val="009F75F9"/>
    <w:rsid w:val="009F7647"/>
    <w:rsid w:val="009F7694"/>
    <w:rsid w:val="009F76F1"/>
    <w:rsid w:val="009F771C"/>
    <w:rsid w:val="009F7753"/>
    <w:rsid w:val="009F7777"/>
    <w:rsid w:val="009F7791"/>
    <w:rsid w:val="009F77F3"/>
    <w:rsid w:val="009F788E"/>
    <w:rsid w:val="009F7941"/>
    <w:rsid w:val="009F797D"/>
    <w:rsid w:val="009F79C0"/>
    <w:rsid w:val="009F7A05"/>
    <w:rsid w:val="009F7AA7"/>
    <w:rsid w:val="009F7B14"/>
    <w:rsid w:val="009F7B59"/>
    <w:rsid w:val="009F7B86"/>
    <w:rsid w:val="009F7BB5"/>
    <w:rsid w:val="009F7BCB"/>
    <w:rsid w:val="009F7BD1"/>
    <w:rsid w:val="009F7C4F"/>
    <w:rsid w:val="009F7D5F"/>
    <w:rsid w:val="009F7D80"/>
    <w:rsid w:val="009F7EB3"/>
    <w:rsid w:val="009F7EDB"/>
    <w:rsid w:val="009F7F19"/>
    <w:rsid w:val="009F7F59"/>
    <w:rsid w:val="009F7F82"/>
    <w:rsid w:val="009F7FBE"/>
    <w:rsid w:val="009F7FC3"/>
    <w:rsid w:val="009F7FE0"/>
    <w:rsid w:val="00A00017"/>
    <w:rsid w:val="00A00070"/>
    <w:rsid w:val="00A0012F"/>
    <w:rsid w:val="00A00190"/>
    <w:rsid w:val="00A001C6"/>
    <w:rsid w:val="00A0021E"/>
    <w:rsid w:val="00A0028A"/>
    <w:rsid w:val="00A00311"/>
    <w:rsid w:val="00A0039A"/>
    <w:rsid w:val="00A003E8"/>
    <w:rsid w:val="00A0045B"/>
    <w:rsid w:val="00A0054B"/>
    <w:rsid w:val="00A0055D"/>
    <w:rsid w:val="00A0067B"/>
    <w:rsid w:val="00A006A4"/>
    <w:rsid w:val="00A007C2"/>
    <w:rsid w:val="00A00832"/>
    <w:rsid w:val="00A008B6"/>
    <w:rsid w:val="00A009A4"/>
    <w:rsid w:val="00A00A82"/>
    <w:rsid w:val="00A00A85"/>
    <w:rsid w:val="00A00BE2"/>
    <w:rsid w:val="00A00C07"/>
    <w:rsid w:val="00A00C96"/>
    <w:rsid w:val="00A00D86"/>
    <w:rsid w:val="00A00E26"/>
    <w:rsid w:val="00A00E7E"/>
    <w:rsid w:val="00A00E92"/>
    <w:rsid w:val="00A00ED2"/>
    <w:rsid w:val="00A00FA5"/>
    <w:rsid w:val="00A00FAC"/>
    <w:rsid w:val="00A00FED"/>
    <w:rsid w:val="00A010E8"/>
    <w:rsid w:val="00A010FE"/>
    <w:rsid w:val="00A01132"/>
    <w:rsid w:val="00A0121E"/>
    <w:rsid w:val="00A0126E"/>
    <w:rsid w:val="00A01345"/>
    <w:rsid w:val="00A01359"/>
    <w:rsid w:val="00A01391"/>
    <w:rsid w:val="00A013BE"/>
    <w:rsid w:val="00A013CF"/>
    <w:rsid w:val="00A013FD"/>
    <w:rsid w:val="00A0144B"/>
    <w:rsid w:val="00A0149D"/>
    <w:rsid w:val="00A01525"/>
    <w:rsid w:val="00A01567"/>
    <w:rsid w:val="00A015EC"/>
    <w:rsid w:val="00A0166A"/>
    <w:rsid w:val="00A016FF"/>
    <w:rsid w:val="00A01751"/>
    <w:rsid w:val="00A0175B"/>
    <w:rsid w:val="00A01781"/>
    <w:rsid w:val="00A0179C"/>
    <w:rsid w:val="00A01825"/>
    <w:rsid w:val="00A0184F"/>
    <w:rsid w:val="00A01856"/>
    <w:rsid w:val="00A018A7"/>
    <w:rsid w:val="00A018CC"/>
    <w:rsid w:val="00A01939"/>
    <w:rsid w:val="00A0198F"/>
    <w:rsid w:val="00A0199A"/>
    <w:rsid w:val="00A0199C"/>
    <w:rsid w:val="00A019C1"/>
    <w:rsid w:val="00A01AA9"/>
    <w:rsid w:val="00A01AFB"/>
    <w:rsid w:val="00A01BA0"/>
    <w:rsid w:val="00A01BA6"/>
    <w:rsid w:val="00A01C00"/>
    <w:rsid w:val="00A01CD5"/>
    <w:rsid w:val="00A01D0E"/>
    <w:rsid w:val="00A01D41"/>
    <w:rsid w:val="00A01D65"/>
    <w:rsid w:val="00A01D91"/>
    <w:rsid w:val="00A01DC9"/>
    <w:rsid w:val="00A01DF5"/>
    <w:rsid w:val="00A01E2B"/>
    <w:rsid w:val="00A01E2F"/>
    <w:rsid w:val="00A01E67"/>
    <w:rsid w:val="00A01E78"/>
    <w:rsid w:val="00A01E84"/>
    <w:rsid w:val="00A01E91"/>
    <w:rsid w:val="00A01EC3"/>
    <w:rsid w:val="00A01F2C"/>
    <w:rsid w:val="00A01F38"/>
    <w:rsid w:val="00A01F6A"/>
    <w:rsid w:val="00A01FAC"/>
    <w:rsid w:val="00A01FDE"/>
    <w:rsid w:val="00A02078"/>
    <w:rsid w:val="00A020D5"/>
    <w:rsid w:val="00A02187"/>
    <w:rsid w:val="00A021E8"/>
    <w:rsid w:val="00A02364"/>
    <w:rsid w:val="00A0239A"/>
    <w:rsid w:val="00A024D4"/>
    <w:rsid w:val="00A02521"/>
    <w:rsid w:val="00A0256A"/>
    <w:rsid w:val="00A025E6"/>
    <w:rsid w:val="00A025F0"/>
    <w:rsid w:val="00A02785"/>
    <w:rsid w:val="00A027CB"/>
    <w:rsid w:val="00A027D3"/>
    <w:rsid w:val="00A0285F"/>
    <w:rsid w:val="00A02862"/>
    <w:rsid w:val="00A02880"/>
    <w:rsid w:val="00A02881"/>
    <w:rsid w:val="00A0289B"/>
    <w:rsid w:val="00A0294C"/>
    <w:rsid w:val="00A02A9F"/>
    <w:rsid w:val="00A02B7F"/>
    <w:rsid w:val="00A02BE3"/>
    <w:rsid w:val="00A02BF2"/>
    <w:rsid w:val="00A02BF7"/>
    <w:rsid w:val="00A02C5B"/>
    <w:rsid w:val="00A02CB1"/>
    <w:rsid w:val="00A02CC5"/>
    <w:rsid w:val="00A02D7C"/>
    <w:rsid w:val="00A02DA1"/>
    <w:rsid w:val="00A02DB6"/>
    <w:rsid w:val="00A02E15"/>
    <w:rsid w:val="00A02EE3"/>
    <w:rsid w:val="00A02F66"/>
    <w:rsid w:val="00A02FD2"/>
    <w:rsid w:val="00A03064"/>
    <w:rsid w:val="00A030E6"/>
    <w:rsid w:val="00A0312A"/>
    <w:rsid w:val="00A03258"/>
    <w:rsid w:val="00A03345"/>
    <w:rsid w:val="00A03370"/>
    <w:rsid w:val="00A033A1"/>
    <w:rsid w:val="00A033D5"/>
    <w:rsid w:val="00A035BA"/>
    <w:rsid w:val="00A03657"/>
    <w:rsid w:val="00A036A9"/>
    <w:rsid w:val="00A036E5"/>
    <w:rsid w:val="00A03727"/>
    <w:rsid w:val="00A037A2"/>
    <w:rsid w:val="00A038F9"/>
    <w:rsid w:val="00A03906"/>
    <w:rsid w:val="00A03B40"/>
    <w:rsid w:val="00A03C36"/>
    <w:rsid w:val="00A03D15"/>
    <w:rsid w:val="00A03E65"/>
    <w:rsid w:val="00A03E9F"/>
    <w:rsid w:val="00A03ECD"/>
    <w:rsid w:val="00A03F40"/>
    <w:rsid w:val="00A03F57"/>
    <w:rsid w:val="00A03F6D"/>
    <w:rsid w:val="00A03FE1"/>
    <w:rsid w:val="00A04060"/>
    <w:rsid w:val="00A04207"/>
    <w:rsid w:val="00A04249"/>
    <w:rsid w:val="00A042A7"/>
    <w:rsid w:val="00A042D7"/>
    <w:rsid w:val="00A042D9"/>
    <w:rsid w:val="00A0430B"/>
    <w:rsid w:val="00A044C7"/>
    <w:rsid w:val="00A044F9"/>
    <w:rsid w:val="00A0456F"/>
    <w:rsid w:val="00A04736"/>
    <w:rsid w:val="00A0480C"/>
    <w:rsid w:val="00A04852"/>
    <w:rsid w:val="00A048E3"/>
    <w:rsid w:val="00A048E5"/>
    <w:rsid w:val="00A048EE"/>
    <w:rsid w:val="00A04988"/>
    <w:rsid w:val="00A04A2D"/>
    <w:rsid w:val="00A04A5A"/>
    <w:rsid w:val="00A04AEB"/>
    <w:rsid w:val="00A04AF1"/>
    <w:rsid w:val="00A04B2A"/>
    <w:rsid w:val="00A04B4E"/>
    <w:rsid w:val="00A04B91"/>
    <w:rsid w:val="00A04BCB"/>
    <w:rsid w:val="00A04C74"/>
    <w:rsid w:val="00A04CA6"/>
    <w:rsid w:val="00A04D03"/>
    <w:rsid w:val="00A04D23"/>
    <w:rsid w:val="00A04DDC"/>
    <w:rsid w:val="00A04E61"/>
    <w:rsid w:val="00A04F51"/>
    <w:rsid w:val="00A05006"/>
    <w:rsid w:val="00A05028"/>
    <w:rsid w:val="00A0502D"/>
    <w:rsid w:val="00A05072"/>
    <w:rsid w:val="00A05085"/>
    <w:rsid w:val="00A05090"/>
    <w:rsid w:val="00A05147"/>
    <w:rsid w:val="00A05163"/>
    <w:rsid w:val="00A05177"/>
    <w:rsid w:val="00A0519C"/>
    <w:rsid w:val="00A05236"/>
    <w:rsid w:val="00A05336"/>
    <w:rsid w:val="00A0535D"/>
    <w:rsid w:val="00A05397"/>
    <w:rsid w:val="00A053C6"/>
    <w:rsid w:val="00A053F8"/>
    <w:rsid w:val="00A0540B"/>
    <w:rsid w:val="00A05493"/>
    <w:rsid w:val="00A054A3"/>
    <w:rsid w:val="00A0551E"/>
    <w:rsid w:val="00A055FA"/>
    <w:rsid w:val="00A0564D"/>
    <w:rsid w:val="00A056D2"/>
    <w:rsid w:val="00A0572C"/>
    <w:rsid w:val="00A057F4"/>
    <w:rsid w:val="00A05833"/>
    <w:rsid w:val="00A05881"/>
    <w:rsid w:val="00A058C8"/>
    <w:rsid w:val="00A0593F"/>
    <w:rsid w:val="00A05950"/>
    <w:rsid w:val="00A05963"/>
    <w:rsid w:val="00A05994"/>
    <w:rsid w:val="00A059AE"/>
    <w:rsid w:val="00A05A3F"/>
    <w:rsid w:val="00A05A4C"/>
    <w:rsid w:val="00A05AB7"/>
    <w:rsid w:val="00A05ABC"/>
    <w:rsid w:val="00A05AC5"/>
    <w:rsid w:val="00A05AE3"/>
    <w:rsid w:val="00A05B50"/>
    <w:rsid w:val="00A05B53"/>
    <w:rsid w:val="00A05B96"/>
    <w:rsid w:val="00A05BC8"/>
    <w:rsid w:val="00A05BF5"/>
    <w:rsid w:val="00A05C04"/>
    <w:rsid w:val="00A05C6F"/>
    <w:rsid w:val="00A05CBF"/>
    <w:rsid w:val="00A05CF4"/>
    <w:rsid w:val="00A05DAC"/>
    <w:rsid w:val="00A05DEB"/>
    <w:rsid w:val="00A05E59"/>
    <w:rsid w:val="00A05E95"/>
    <w:rsid w:val="00A05EB2"/>
    <w:rsid w:val="00A05F1B"/>
    <w:rsid w:val="00A05F3F"/>
    <w:rsid w:val="00A0603C"/>
    <w:rsid w:val="00A06055"/>
    <w:rsid w:val="00A060E1"/>
    <w:rsid w:val="00A06327"/>
    <w:rsid w:val="00A063BA"/>
    <w:rsid w:val="00A063BE"/>
    <w:rsid w:val="00A06421"/>
    <w:rsid w:val="00A06563"/>
    <w:rsid w:val="00A06583"/>
    <w:rsid w:val="00A0658A"/>
    <w:rsid w:val="00A065DE"/>
    <w:rsid w:val="00A06617"/>
    <w:rsid w:val="00A067E7"/>
    <w:rsid w:val="00A06863"/>
    <w:rsid w:val="00A068D1"/>
    <w:rsid w:val="00A06914"/>
    <w:rsid w:val="00A069C0"/>
    <w:rsid w:val="00A069FF"/>
    <w:rsid w:val="00A06A5F"/>
    <w:rsid w:val="00A06A6F"/>
    <w:rsid w:val="00A06AA6"/>
    <w:rsid w:val="00A06AE0"/>
    <w:rsid w:val="00A06C2D"/>
    <w:rsid w:val="00A06CCA"/>
    <w:rsid w:val="00A06D16"/>
    <w:rsid w:val="00A06DB7"/>
    <w:rsid w:val="00A06E13"/>
    <w:rsid w:val="00A06E30"/>
    <w:rsid w:val="00A06E79"/>
    <w:rsid w:val="00A06F0E"/>
    <w:rsid w:val="00A06FD3"/>
    <w:rsid w:val="00A06FDA"/>
    <w:rsid w:val="00A07046"/>
    <w:rsid w:val="00A070F4"/>
    <w:rsid w:val="00A07193"/>
    <w:rsid w:val="00A07290"/>
    <w:rsid w:val="00A072AB"/>
    <w:rsid w:val="00A0738C"/>
    <w:rsid w:val="00A073C0"/>
    <w:rsid w:val="00A073FC"/>
    <w:rsid w:val="00A0747A"/>
    <w:rsid w:val="00A074B2"/>
    <w:rsid w:val="00A0757B"/>
    <w:rsid w:val="00A07585"/>
    <w:rsid w:val="00A07645"/>
    <w:rsid w:val="00A07666"/>
    <w:rsid w:val="00A07724"/>
    <w:rsid w:val="00A077B5"/>
    <w:rsid w:val="00A07852"/>
    <w:rsid w:val="00A07860"/>
    <w:rsid w:val="00A078FC"/>
    <w:rsid w:val="00A079DE"/>
    <w:rsid w:val="00A07A27"/>
    <w:rsid w:val="00A07A29"/>
    <w:rsid w:val="00A07A87"/>
    <w:rsid w:val="00A07A8C"/>
    <w:rsid w:val="00A07A8F"/>
    <w:rsid w:val="00A07AED"/>
    <w:rsid w:val="00A07BF3"/>
    <w:rsid w:val="00A07CCD"/>
    <w:rsid w:val="00A07CDB"/>
    <w:rsid w:val="00A07D84"/>
    <w:rsid w:val="00A07DAB"/>
    <w:rsid w:val="00A07E0D"/>
    <w:rsid w:val="00A07EB5"/>
    <w:rsid w:val="00A07F78"/>
    <w:rsid w:val="00A07FF5"/>
    <w:rsid w:val="00A10020"/>
    <w:rsid w:val="00A100FF"/>
    <w:rsid w:val="00A10158"/>
    <w:rsid w:val="00A10187"/>
    <w:rsid w:val="00A1019F"/>
    <w:rsid w:val="00A101E4"/>
    <w:rsid w:val="00A10237"/>
    <w:rsid w:val="00A102B7"/>
    <w:rsid w:val="00A102D5"/>
    <w:rsid w:val="00A102DA"/>
    <w:rsid w:val="00A10346"/>
    <w:rsid w:val="00A104A9"/>
    <w:rsid w:val="00A104DC"/>
    <w:rsid w:val="00A10591"/>
    <w:rsid w:val="00A105A2"/>
    <w:rsid w:val="00A10602"/>
    <w:rsid w:val="00A106A5"/>
    <w:rsid w:val="00A106E0"/>
    <w:rsid w:val="00A10757"/>
    <w:rsid w:val="00A107CB"/>
    <w:rsid w:val="00A108C7"/>
    <w:rsid w:val="00A10910"/>
    <w:rsid w:val="00A10933"/>
    <w:rsid w:val="00A10A20"/>
    <w:rsid w:val="00A10A61"/>
    <w:rsid w:val="00A10B1A"/>
    <w:rsid w:val="00A10B23"/>
    <w:rsid w:val="00A10B79"/>
    <w:rsid w:val="00A10C42"/>
    <w:rsid w:val="00A10C7C"/>
    <w:rsid w:val="00A10C9A"/>
    <w:rsid w:val="00A10CB4"/>
    <w:rsid w:val="00A10D37"/>
    <w:rsid w:val="00A10D45"/>
    <w:rsid w:val="00A10DF1"/>
    <w:rsid w:val="00A10EE4"/>
    <w:rsid w:val="00A10F05"/>
    <w:rsid w:val="00A10F1B"/>
    <w:rsid w:val="00A1100A"/>
    <w:rsid w:val="00A11018"/>
    <w:rsid w:val="00A1110B"/>
    <w:rsid w:val="00A1112A"/>
    <w:rsid w:val="00A111C1"/>
    <w:rsid w:val="00A111E8"/>
    <w:rsid w:val="00A111FB"/>
    <w:rsid w:val="00A1120F"/>
    <w:rsid w:val="00A1122D"/>
    <w:rsid w:val="00A11279"/>
    <w:rsid w:val="00A112E9"/>
    <w:rsid w:val="00A1143D"/>
    <w:rsid w:val="00A11624"/>
    <w:rsid w:val="00A11674"/>
    <w:rsid w:val="00A116C8"/>
    <w:rsid w:val="00A1173D"/>
    <w:rsid w:val="00A11742"/>
    <w:rsid w:val="00A11797"/>
    <w:rsid w:val="00A117AD"/>
    <w:rsid w:val="00A11846"/>
    <w:rsid w:val="00A11880"/>
    <w:rsid w:val="00A1192D"/>
    <w:rsid w:val="00A11978"/>
    <w:rsid w:val="00A119A0"/>
    <w:rsid w:val="00A11A0A"/>
    <w:rsid w:val="00A11A6B"/>
    <w:rsid w:val="00A11ACD"/>
    <w:rsid w:val="00A11BD0"/>
    <w:rsid w:val="00A11C8B"/>
    <w:rsid w:val="00A11D06"/>
    <w:rsid w:val="00A11D1F"/>
    <w:rsid w:val="00A11D51"/>
    <w:rsid w:val="00A11D75"/>
    <w:rsid w:val="00A11DFD"/>
    <w:rsid w:val="00A11E02"/>
    <w:rsid w:val="00A11E9A"/>
    <w:rsid w:val="00A11EA9"/>
    <w:rsid w:val="00A11EB6"/>
    <w:rsid w:val="00A11F26"/>
    <w:rsid w:val="00A11F85"/>
    <w:rsid w:val="00A11FFB"/>
    <w:rsid w:val="00A1201F"/>
    <w:rsid w:val="00A120C6"/>
    <w:rsid w:val="00A12173"/>
    <w:rsid w:val="00A121E1"/>
    <w:rsid w:val="00A12206"/>
    <w:rsid w:val="00A12209"/>
    <w:rsid w:val="00A122BF"/>
    <w:rsid w:val="00A1232E"/>
    <w:rsid w:val="00A1234B"/>
    <w:rsid w:val="00A12371"/>
    <w:rsid w:val="00A12394"/>
    <w:rsid w:val="00A1243C"/>
    <w:rsid w:val="00A126FB"/>
    <w:rsid w:val="00A1272C"/>
    <w:rsid w:val="00A127FF"/>
    <w:rsid w:val="00A129B5"/>
    <w:rsid w:val="00A12A70"/>
    <w:rsid w:val="00A12BAB"/>
    <w:rsid w:val="00A12C93"/>
    <w:rsid w:val="00A12CC9"/>
    <w:rsid w:val="00A12D6C"/>
    <w:rsid w:val="00A12DBD"/>
    <w:rsid w:val="00A12E03"/>
    <w:rsid w:val="00A12ED4"/>
    <w:rsid w:val="00A1303D"/>
    <w:rsid w:val="00A1308A"/>
    <w:rsid w:val="00A13094"/>
    <w:rsid w:val="00A13125"/>
    <w:rsid w:val="00A131B8"/>
    <w:rsid w:val="00A131CC"/>
    <w:rsid w:val="00A1321C"/>
    <w:rsid w:val="00A13274"/>
    <w:rsid w:val="00A134E8"/>
    <w:rsid w:val="00A1354F"/>
    <w:rsid w:val="00A136A5"/>
    <w:rsid w:val="00A136F2"/>
    <w:rsid w:val="00A1379A"/>
    <w:rsid w:val="00A13945"/>
    <w:rsid w:val="00A13B2A"/>
    <w:rsid w:val="00A13BA1"/>
    <w:rsid w:val="00A13BBA"/>
    <w:rsid w:val="00A13BC4"/>
    <w:rsid w:val="00A13BE7"/>
    <w:rsid w:val="00A13C11"/>
    <w:rsid w:val="00A13CAD"/>
    <w:rsid w:val="00A13D4E"/>
    <w:rsid w:val="00A13DDF"/>
    <w:rsid w:val="00A13F10"/>
    <w:rsid w:val="00A13F64"/>
    <w:rsid w:val="00A1403F"/>
    <w:rsid w:val="00A1404C"/>
    <w:rsid w:val="00A140CB"/>
    <w:rsid w:val="00A1411F"/>
    <w:rsid w:val="00A141BF"/>
    <w:rsid w:val="00A141F6"/>
    <w:rsid w:val="00A141FD"/>
    <w:rsid w:val="00A1424B"/>
    <w:rsid w:val="00A14299"/>
    <w:rsid w:val="00A143FE"/>
    <w:rsid w:val="00A14400"/>
    <w:rsid w:val="00A14432"/>
    <w:rsid w:val="00A144F4"/>
    <w:rsid w:val="00A145A6"/>
    <w:rsid w:val="00A145DC"/>
    <w:rsid w:val="00A146BC"/>
    <w:rsid w:val="00A147C1"/>
    <w:rsid w:val="00A14849"/>
    <w:rsid w:val="00A148CE"/>
    <w:rsid w:val="00A14A4E"/>
    <w:rsid w:val="00A14A8E"/>
    <w:rsid w:val="00A14A96"/>
    <w:rsid w:val="00A14B6E"/>
    <w:rsid w:val="00A14B7C"/>
    <w:rsid w:val="00A14BCF"/>
    <w:rsid w:val="00A14C07"/>
    <w:rsid w:val="00A14D1E"/>
    <w:rsid w:val="00A14D95"/>
    <w:rsid w:val="00A14D9D"/>
    <w:rsid w:val="00A14DC4"/>
    <w:rsid w:val="00A14E5A"/>
    <w:rsid w:val="00A14F73"/>
    <w:rsid w:val="00A14FC3"/>
    <w:rsid w:val="00A14FE2"/>
    <w:rsid w:val="00A150FF"/>
    <w:rsid w:val="00A15101"/>
    <w:rsid w:val="00A15116"/>
    <w:rsid w:val="00A1522B"/>
    <w:rsid w:val="00A15327"/>
    <w:rsid w:val="00A15443"/>
    <w:rsid w:val="00A154EB"/>
    <w:rsid w:val="00A15596"/>
    <w:rsid w:val="00A15722"/>
    <w:rsid w:val="00A1577F"/>
    <w:rsid w:val="00A15812"/>
    <w:rsid w:val="00A158AA"/>
    <w:rsid w:val="00A158BE"/>
    <w:rsid w:val="00A15933"/>
    <w:rsid w:val="00A159F6"/>
    <w:rsid w:val="00A159FC"/>
    <w:rsid w:val="00A15A88"/>
    <w:rsid w:val="00A15A8D"/>
    <w:rsid w:val="00A15A9B"/>
    <w:rsid w:val="00A15B97"/>
    <w:rsid w:val="00A15BE7"/>
    <w:rsid w:val="00A15BF1"/>
    <w:rsid w:val="00A15D13"/>
    <w:rsid w:val="00A15D23"/>
    <w:rsid w:val="00A15D2B"/>
    <w:rsid w:val="00A15D60"/>
    <w:rsid w:val="00A15DAA"/>
    <w:rsid w:val="00A15DAE"/>
    <w:rsid w:val="00A15DC3"/>
    <w:rsid w:val="00A15EAA"/>
    <w:rsid w:val="00A15EDB"/>
    <w:rsid w:val="00A15F55"/>
    <w:rsid w:val="00A15F5E"/>
    <w:rsid w:val="00A160CE"/>
    <w:rsid w:val="00A161D7"/>
    <w:rsid w:val="00A161E8"/>
    <w:rsid w:val="00A16224"/>
    <w:rsid w:val="00A1645F"/>
    <w:rsid w:val="00A1659A"/>
    <w:rsid w:val="00A1665C"/>
    <w:rsid w:val="00A16720"/>
    <w:rsid w:val="00A16903"/>
    <w:rsid w:val="00A16947"/>
    <w:rsid w:val="00A1697F"/>
    <w:rsid w:val="00A16A1B"/>
    <w:rsid w:val="00A16A57"/>
    <w:rsid w:val="00A16BCB"/>
    <w:rsid w:val="00A16D20"/>
    <w:rsid w:val="00A16D21"/>
    <w:rsid w:val="00A16DB3"/>
    <w:rsid w:val="00A16DC7"/>
    <w:rsid w:val="00A16DF5"/>
    <w:rsid w:val="00A16E56"/>
    <w:rsid w:val="00A16E66"/>
    <w:rsid w:val="00A16ED2"/>
    <w:rsid w:val="00A16F45"/>
    <w:rsid w:val="00A17097"/>
    <w:rsid w:val="00A170C7"/>
    <w:rsid w:val="00A171FA"/>
    <w:rsid w:val="00A17219"/>
    <w:rsid w:val="00A1739F"/>
    <w:rsid w:val="00A173A5"/>
    <w:rsid w:val="00A1750B"/>
    <w:rsid w:val="00A17549"/>
    <w:rsid w:val="00A175AE"/>
    <w:rsid w:val="00A1767C"/>
    <w:rsid w:val="00A17690"/>
    <w:rsid w:val="00A17746"/>
    <w:rsid w:val="00A177BE"/>
    <w:rsid w:val="00A17803"/>
    <w:rsid w:val="00A17828"/>
    <w:rsid w:val="00A17855"/>
    <w:rsid w:val="00A17881"/>
    <w:rsid w:val="00A17893"/>
    <w:rsid w:val="00A179B4"/>
    <w:rsid w:val="00A17B32"/>
    <w:rsid w:val="00A17B77"/>
    <w:rsid w:val="00A17C45"/>
    <w:rsid w:val="00A17C66"/>
    <w:rsid w:val="00A17C9C"/>
    <w:rsid w:val="00A17CFF"/>
    <w:rsid w:val="00A17D15"/>
    <w:rsid w:val="00A17DBC"/>
    <w:rsid w:val="00A17E55"/>
    <w:rsid w:val="00A17E56"/>
    <w:rsid w:val="00A17E9D"/>
    <w:rsid w:val="00A17EAA"/>
    <w:rsid w:val="00A17F1E"/>
    <w:rsid w:val="00A17F21"/>
    <w:rsid w:val="00A17FA6"/>
    <w:rsid w:val="00A17FC9"/>
    <w:rsid w:val="00A17FFD"/>
    <w:rsid w:val="00A20027"/>
    <w:rsid w:val="00A2002F"/>
    <w:rsid w:val="00A2010A"/>
    <w:rsid w:val="00A20117"/>
    <w:rsid w:val="00A20341"/>
    <w:rsid w:val="00A20381"/>
    <w:rsid w:val="00A203E7"/>
    <w:rsid w:val="00A20436"/>
    <w:rsid w:val="00A20476"/>
    <w:rsid w:val="00A2049A"/>
    <w:rsid w:val="00A20593"/>
    <w:rsid w:val="00A205FD"/>
    <w:rsid w:val="00A2061B"/>
    <w:rsid w:val="00A20623"/>
    <w:rsid w:val="00A20725"/>
    <w:rsid w:val="00A2072A"/>
    <w:rsid w:val="00A207D8"/>
    <w:rsid w:val="00A208BA"/>
    <w:rsid w:val="00A208C1"/>
    <w:rsid w:val="00A20A5A"/>
    <w:rsid w:val="00A20AF3"/>
    <w:rsid w:val="00A20B10"/>
    <w:rsid w:val="00A20B81"/>
    <w:rsid w:val="00A20BE2"/>
    <w:rsid w:val="00A20D21"/>
    <w:rsid w:val="00A20F2B"/>
    <w:rsid w:val="00A20FD5"/>
    <w:rsid w:val="00A2101F"/>
    <w:rsid w:val="00A2123D"/>
    <w:rsid w:val="00A2136A"/>
    <w:rsid w:val="00A2144D"/>
    <w:rsid w:val="00A21565"/>
    <w:rsid w:val="00A216F4"/>
    <w:rsid w:val="00A217A0"/>
    <w:rsid w:val="00A217D0"/>
    <w:rsid w:val="00A218FA"/>
    <w:rsid w:val="00A21900"/>
    <w:rsid w:val="00A21959"/>
    <w:rsid w:val="00A21A50"/>
    <w:rsid w:val="00A21C64"/>
    <w:rsid w:val="00A21CE0"/>
    <w:rsid w:val="00A21CF0"/>
    <w:rsid w:val="00A21DFB"/>
    <w:rsid w:val="00A21E5E"/>
    <w:rsid w:val="00A21E68"/>
    <w:rsid w:val="00A21F96"/>
    <w:rsid w:val="00A21FBE"/>
    <w:rsid w:val="00A21FD1"/>
    <w:rsid w:val="00A22073"/>
    <w:rsid w:val="00A220C7"/>
    <w:rsid w:val="00A220CE"/>
    <w:rsid w:val="00A22207"/>
    <w:rsid w:val="00A22211"/>
    <w:rsid w:val="00A22239"/>
    <w:rsid w:val="00A22282"/>
    <w:rsid w:val="00A222F8"/>
    <w:rsid w:val="00A22346"/>
    <w:rsid w:val="00A2235A"/>
    <w:rsid w:val="00A2254F"/>
    <w:rsid w:val="00A225A0"/>
    <w:rsid w:val="00A2265F"/>
    <w:rsid w:val="00A226F4"/>
    <w:rsid w:val="00A226F5"/>
    <w:rsid w:val="00A22818"/>
    <w:rsid w:val="00A2286A"/>
    <w:rsid w:val="00A22875"/>
    <w:rsid w:val="00A228E6"/>
    <w:rsid w:val="00A22A05"/>
    <w:rsid w:val="00A22A2F"/>
    <w:rsid w:val="00A22A6B"/>
    <w:rsid w:val="00A22A7D"/>
    <w:rsid w:val="00A22A8D"/>
    <w:rsid w:val="00A22B3C"/>
    <w:rsid w:val="00A22C22"/>
    <w:rsid w:val="00A22C87"/>
    <w:rsid w:val="00A22C9E"/>
    <w:rsid w:val="00A22D47"/>
    <w:rsid w:val="00A22D73"/>
    <w:rsid w:val="00A22E14"/>
    <w:rsid w:val="00A22E8C"/>
    <w:rsid w:val="00A22F65"/>
    <w:rsid w:val="00A22FB8"/>
    <w:rsid w:val="00A23077"/>
    <w:rsid w:val="00A231BA"/>
    <w:rsid w:val="00A231C7"/>
    <w:rsid w:val="00A231F8"/>
    <w:rsid w:val="00A23217"/>
    <w:rsid w:val="00A2337F"/>
    <w:rsid w:val="00A233E2"/>
    <w:rsid w:val="00A2342D"/>
    <w:rsid w:val="00A2351D"/>
    <w:rsid w:val="00A23543"/>
    <w:rsid w:val="00A2374A"/>
    <w:rsid w:val="00A237B3"/>
    <w:rsid w:val="00A2380E"/>
    <w:rsid w:val="00A23866"/>
    <w:rsid w:val="00A23A10"/>
    <w:rsid w:val="00A23ABB"/>
    <w:rsid w:val="00A23AC3"/>
    <w:rsid w:val="00A23B21"/>
    <w:rsid w:val="00A23B37"/>
    <w:rsid w:val="00A23C38"/>
    <w:rsid w:val="00A23C5A"/>
    <w:rsid w:val="00A23E7B"/>
    <w:rsid w:val="00A23EC7"/>
    <w:rsid w:val="00A23F60"/>
    <w:rsid w:val="00A23F80"/>
    <w:rsid w:val="00A24092"/>
    <w:rsid w:val="00A240C0"/>
    <w:rsid w:val="00A240EF"/>
    <w:rsid w:val="00A2415A"/>
    <w:rsid w:val="00A241B3"/>
    <w:rsid w:val="00A241F4"/>
    <w:rsid w:val="00A241F6"/>
    <w:rsid w:val="00A2422F"/>
    <w:rsid w:val="00A24232"/>
    <w:rsid w:val="00A24252"/>
    <w:rsid w:val="00A24270"/>
    <w:rsid w:val="00A24278"/>
    <w:rsid w:val="00A24362"/>
    <w:rsid w:val="00A24412"/>
    <w:rsid w:val="00A24448"/>
    <w:rsid w:val="00A2446E"/>
    <w:rsid w:val="00A244B1"/>
    <w:rsid w:val="00A244D8"/>
    <w:rsid w:val="00A24587"/>
    <w:rsid w:val="00A24602"/>
    <w:rsid w:val="00A24841"/>
    <w:rsid w:val="00A24903"/>
    <w:rsid w:val="00A24914"/>
    <w:rsid w:val="00A249D3"/>
    <w:rsid w:val="00A24A1C"/>
    <w:rsid w:val="00A24A5B"/>
    <w:rsid w:val="00A24A61"/>
    <w:rsid w:val="00A24A74"/>
    <w:rsid w:val="00A24AD1"/>
    <w:rsid w:val="00A24B2F"/>
    <w:rsid w:val="00A24BE5"/>
    <w:rsid w:val="00A24BF5"/>
    <w:rsid w:val="00A24BF9"/>
    <w:rsid w:val="00A24BFA"/>
    <w:rsid w:val="00A24CA0"/>
    <w:rsid w:val="00A24CCA"/>
    <w:rsid w:val="00A24D4C"/>
    <w:rsid w:val="00A24DA8"/>
    <w:rsid w:val="00A24DB6"/>
    <w:rsid w:val="00A24E02"/>
    <w:rsid w:val="00A24E30"/>
    <w:rsid w:val="00A24E39"/>
    <w:rsid w:val="00A24E5C"/>
    <w:rsid w:val="00A24F3A"/>
    <w:rsid w:val="00A24FE8"/>
    <w:rsid w:val="00A25087"/>
    <w:rsid w:val="00A250D8"/>
    <w:rsid w:val="00A25182"/>
    <w:rsid w:val="00A25185"/>
    <w:rsid w:val="00A2518C"/>
    <w:rsid w:val="00A2528D"/>
    <w:rsid w:val="00A252AB"/>
    <w:rsid w:val="00A252D2"/>
    <w:rsid w:val="00A25330"/>
    <w:rsid w:val="00A2535A"/>
    <w:rsid w:val="00A2536E"/>
    <w:rsid w:val="00A2537E"/>
    <w:rsid w:val="00A253C0"/>
    <w:rsid w:val="00A253C2"/>
    <w:rsid w:val="00A254B4"/>
    <w:rsid w:val="00A254CF"/>
    <w:rsid w:val="00A254DB"/>
    <w:rsid w:val="00A25500"/>
    <w:rsid w:val="00A2551C"/>
    <w:rsid w:val="00A2555D"/>
    <w:rsid w:val="00A2555F"/>
    <w:rsid w:val="00A256BB"/>
    <w:rsid w:val="00A2584B"/>
    <w:rsid w:val="00A25891"/>
    <w:rsid w:val="00A25898"/>
    <w:rsid w:val="00A258AF"/>
    <w:rsid w:val="00A259E6"/>
    <w:rsid w:val="00A25A64"/>
    <w:rsid w:val="00A25A68"/>
    <w:rsid w:val="00A25A9C"/>
    <w:rsid w:val="00A25AA9"/>
    <w:rsid w:val="00A25AB1"/>
    <w:rsid w:val="00A25AD3"/>
    <w:rsid w:val="00A25AFF"/>
    <w:rsid w:val="00A25B95"/>
    <w:rsid w:val="00A25BD4"/>
    <w:rsid w:val="00A25CF1"/>
    <w:rsid w:val="00A25D07"/>
    <w:rsid w:val="00A25D6C"/>
    <w:rsid w:val="00A25E68"/>
    <w:rsid w:val="00A25EF1"/>
    <w:rsid w:val="00A25F0F"/>
    <w:rsid w:val="00A25F15"/>
    <w:rsid w:val="00A2603C"/>
    <w:rsid w:val="00A26067"/>
    <w:rsid w:val="00A260BC"/>
    <w:rsid w:val="00A2613B"/>
    <w:rsid w:val="00A2617E"/>
    <w:rsid w:val="00A261A3"/>
    <w:rsid w:val="00A261AD"/>
    <w:rsid w:val="00A261F3"/>
    <w:rsid w:val="00A26201"/>
    <w:rsid w:val="00A26276"/>
    <w:rsid w:val="00A26313"/>
    <w:rsid w:val="00A2637A"/>
    <w:rsid w:val="00A263EA"/>
    <w:rsid w:val="00A26458"/>
    <w:rsid w:val="00A2646D"/>
    <w:rsid w:val="00A264D8"/>
    <w:rsid w:val="00A26528"/>
    <w:rsid w:val="00A26575"/>
    <w:rsid w:val="00A265AD"/>
    <w:rsid w:val="00A26607"/>
    <w:rsid w:val="00A2660B"/>
    <w:rsid w:val="00A26778"/>
    <w:rsid w:val="00A26780"/>
    <w:rsid w:val="00A26785"/>
    <w:rsid w:val="00A267CF"/>
    <w:rsid w:val="00A2680B"/>
    <w:rsid w:val="00A26888"/>
    <w:rsid w:val="00A268FB"/>
    <w:rsid w:val="00A2698E"/>
    <w:rsid w:val="00A26A8C"/>
    <w:rsid w:val="00A26B66"/>
    <w:rsid w:val="00A26BDF"/>
    <w:rsid w:val="00A26C18"/>
    <w:rsid w:val="00A26CB3"/>
    <w:rsid w:val="00A26CDA"/>
    <w:rsid w:val="00A26CDD"/>
    <w:rsid w:val="00A26DC8"/>
    <w:rsid w:val="00A26DE8"/>
    <w:rsid w:val="00A26F58"/>
    <w:rsid w:val="00A26F98"/>
    <w:rsid w:val="00A26FA7"/>
    <w:rsid w:val="00A26FB9"/>
    <w:rsid w:val="00A26FE7"/>
    <w:rsid w:val="00A26FEB"/>
    <w:rsid w:val="00A27104"/>
    <w:rsid w:val="00A27144"/>
    <w:rsid w:val="00A27256"/>
    <w:rsid w:val="00A272F0"/>
    <w:rsid w:val="00A27304"/>
    <w:rsid w:val="00A2735F"/>
    <w:rsid w:val="00A273C6"/>
    <w:rsid w:val="00A274BC"/>
    <w:rsid w:val="00A2786F"/>
    <w:rsid w:val="00A27987"/>
    <w:rsid w:val="00A279F3"/>
    <w:rsid w:val="00A27A37"/>
    <w:rsid w:val="00A27AA9"/>
    <w:rsid w:val="00A27ABD"/>
    <w:rsid w:val="00A27AF2"/>
    <w:rsid w:val="00A27B02"/>
    <w:rsid w:val="00A27B27"/>
    <w:rsid w:val="00A27B5E"/>
    <w:rsid w:val="00A27BC6"/>
    <w:rsid w:val="00A27C28"/>
    <w:rsid w:val="00A27C7F"/>
    <w:rsid w:val="00A27C82"/>
    <w:rsid w:val="00A27CA8"/>
    <w:rsid w:val="00A27D04"/>
    <w:rsid w:val="00A27D56"/>
    <w:rsid w:val="00A27D9C"/>
    <w:rsid w:val="00A27E19"/>
    <w:rsid w:val="00A27E57"/>
    <w:rsid w:val="00A27ED7"/>
    <w:rsid w:val="00A27FAA"/>
    <w:rsid w:val="00A27FCE"/>
    <w:rsid w:val="00A27FE4"/>
    <w:rsid w:val="00A30037"/>
    <w:rsid w:val="00A301D2"/>
    <w:rsid w:val="00A30253"/>
    <w:rsid w:val="00A302CB"/>
    <w:rsid w:val="00A3030A"/>
    <w:rsid w:val="00A30350"/>
    <w:rsid w:val="00A30372"/>
    <w:rsid w:val="00A303E4"/>
    <w:rsid w:val="00A3041F"/>
    <w:rsid w:val="00A30439"/>
    <w:rsid w:val="00A304A8"/>
    <w:rsid w:val="00A304F5"/>
    <w:rsid w:val="00A3064C"/>
    <w:rsid w:val="00A30715"/>
    <w:rsid w:val="00A307AB"/>
    <w:rsid w:val="00A307CF"/>
    <w:rsid w:val="00A3086A"/>
    <w:rsid w:val="00A308AE"/>
    <w:rsid w:val="00A30987"/>
    <w:rsid w:val="00A309E8"/>
    <w:rsid w:val="00A30A2A"/>
    <w:rsid w:val="00A30A79"/>
    <w:rsid w:val="00A30A81"/>
    <w:rsid w:val="00A30AAE"/>
    <w:rsid w:val="00A30AC0"/>
    <w:rsid w:val="00A30B0F"/>
    <w:rsid w:val="00A30BAD"/>
    <w:rsid w:val="00A30C06"/>
    <w:rsid w:val="00A30D58"/>
    <w:rsid w:val="00A30E5E"/>
    <w:rsid w:val="00A30E9B"/>
    <w:rsid w:val="00A30EA9"/>
    <w:rsid w:val="00A30EEA"/>
    <w:rsid w:val="00A30F27"/>
    <w:rsid w:val="00A30F28"/>
    <w:rsid w:val="00A3104A"/>
    <w:rsid w:val="00A3109F"/>
    <w:rsid w:val="00A310CD"/>
    <w:rsid w:val="00A310D0"/>
    <w:rsid w:val="00A310D9"/>
    <w:rsid w:val="00A31178"/>
    <w:rsid w:val="00A3118B"/>
    <w:rsid w:val="00A311B5"/>
    <w:rsid w:val="00A311CD"/>
    <w:rsid w:val="00A311D5"/>
    <w:rsid w:val="00A31262"/>
    <w:rsid w:val="00A31265"/>
    <w:rsid w:val="00A3127A"/>
    <w:rsid w:val="00A312EE"/>
    <w:rsid w:val="00A313C7"/>
    <w:rsid w:val="00A31436"/>
    <w:rsid w:val="00A31446"/>
    <w:rsid w:val="00A3161E"/>
    <w:rsid w:val="00A31658"/>
    <w:rsid w:val="00A316ED"/>
    <w:rsid w:val="00A316FF"/>
    <w:rsid w:val="00A31941"/>
    <w:rsid w:val="00A31992"/>
    <w:rsid w:val="00A319A7"/>
    <w:rsid w:val="00A319F6"/>
    <w:rsid w:val="00A31A41"/>
    <w:rsid w:val="00A31A52"/>
    <w:rsid w:val="00A31A5F"/>
    <w:rsid w:val="00A31A6E"/>
    <w:rsid w:val="00A31AEE"/>
    <w:rsid w:val="00A31C35"/>
    <w:rsid w:val="00A31C58"/>
    <w:rsid w:val="00A31CA2"/>
    <w:rsid w:val="00A31D1E"/>
    <w:rsid w:val="00A31E1B"/>
    <w:rsid w:val="00A31E5F"/>
    <w:rsid w:val="00A31E62"/>
    <w:rsid w:val="00A31EE4"/>
    <w:rsid w:val="00A3202B"/>
    <w:rsid w:val="00A32105"/>
    <w:rsid w:val="00A32108"/>
    <w:rsid w:val="00A32182"/>
    <w:rsid w:val="00A32183"/>
    <w:rsid w:val="00A3223E"/>
    <w:rsid w:val="00A32249"/>
    <w:rsid w:val="00A32399"/>
    <w:rsid w:val="00A323CE"/>
    <w:rsid w:val="00A323D1"/>
    <w:rsid w:val="00A323E2"/>
    <w:rsid w:val="00A32521"/>
    <w:rsid w:val="00A325F2"/>
    <w:rsid w:val="00A32679"/>
    <w:rsid w:val="00A32682"/>
    <w:rsid w:val="00A32696"/>
    <w:rsid w:val="00A3269E"/>
    <w:rsid w:val="00A32750"/>
    <w:rsid w:val="00A32889"/>
    <w:rsid w:val="00A328D3"/>
    <w:rsid w:val="00A328EA"/>
    <w:rsid w:val="00A32953"/>
    <w:rsid w:val="00A32985"/>
    <w:rsid w:val="00A32A6E"/>
    <w:rsid w:val="00A32A9A"/>
    <w:rsid w:val="00A32AED"/>
    <w:rsid w:val="00A32B68"/>
    <w:rsid w:val="00A32C6E"/>
    <w:rsid w:val="00A32C72"/>
    <w:rsid w:val="00A32CAB"/>
    <w:rsid w:val="00A32D19"/>
    <w:rsid w:val="00A32D5F"/>
    <w:rsid w:val="00A32E5E"/>
    <w:rsid w:val="00A32E92"/>
    <w:rsid w:val="00A32F24"/>
    <w:rsid w:val="00A33081"/>
    <w:rsid w:val="00A33135"/>
    <w:rsid w:val="00A331AC"/>
    <w:rsid w:val="00A331E4"/>
    <w:rsid w:val="00A331F0"/>
    <w:rsid w:val="00A33229"/>
    <w:rsid w:val="00A3322C"/>
    <w:rsid w:val="00A33243"/>
    <w:rsid w:val="00A3338A"/>
    <w:rsid w:val="00A334FC"/>
    <w:rsid w:val="00A3353F"/>
    <w:rsid w:val="00A33550"/>
    <w:rsid w:val="00A33585"/>
    <w:rsid w:val="00A335AC"/>
    <w:rsid w:val="00A3360F"/>
    <w:rsid w:val="00A336C8"/>
    <w:rsid w:val="00A33787"/>
    <w:rsid w:val="00A337B9"/>
    <w:rsid w:val="00A3385B"/>
    <w:rsid w:val="00A33940"/>
    <w:rsid w:val="00A339AC"/>
    <w:rsid w:val="00A339D0"/>
    <w:rsid w:val="00A33A05"/>
    <w:rsid w:val="00A33A0A"/>
    <w:rsid w:val="00A33A3B"/>
    <w:rsid w:val="00A33A6D"/>
    <w:rsid w:val="00A33B02"/>
    <w:rsid w:val="00A33B1A"/>
    <w:rsid w:val="00A33C28"/>
    <w:rsid w:val="00A33C45"/>
    <w:rsid w:val="00A33C60"/>
    <w:rsid w:val="00A33D18"/>
    <w:rsid w:val="00A33D35"/>
    <w:rsid w:val="00A33DA6"/>
    <w:rsid w:val="00A33DED"/>
    <w:rsid w:val="00A33E5E"/>
    <w:rsid w:val="00A33E75"/>
    <w:rsid w:val="00A33E8B"/>
    <w:rsid w:val="00A33E9C"/>
    <w:rsid w:val="00A33F7C"/>
    <w:rsid w:val="00A33FD1"/>
    <w:rsid w:val="00A33FFD"/>
    <w:rsid w:val="00A3402C"/>
    <w:rsid w:val="00A34051"/>
    <w:rsid w:val="00A341DD"/>
    <w:rsid w:val="00A3423A"/>
    <w:rsid w:val="00A342AD"/>
    <w:rsid w:val="00A342C6"/>
    <w:rsid w:val="00A3433A"/>
    <w:rsid w:val="00A3436F"/>
    <w:rsid w:val="00A34395"/>
    <w:rsid w:val="00A3444F"/>
    <w:rsid w:val="00A344B3"/>
    <w:rsid w:val="00A344DE"/>
    <w:rsid w:val="00A3455A"/>
    <w:rsid w:val="00A345A4"/>
    <w:rsid w:val="00A345BB"/>
    <w:rsid w:val="00A345C7"/>
    <w:rsid w:val="00A3460A"/>
    <w:rsid w:val="00A34631"/>
    <w:rsid w:val="00A346B1"/>
    <w:rsid w:val="00A346D7"/>
    <w:rsid w:val="00A34796"/>
    <w:rsid w:val="00A347DC"/>
    <w:rsid w:val="00A3491B"/>
    <w:rsid w:val="00A34950"/>
    <w:rsid w:val="00A3495E"/>
    <w:rsid w:val="00A349A2"/>
    <w:rsid w:val="00A34A0B"/>
    <w:rsid w:val="00A34A30"/>
    <w:rsid w:val="00A34A9C"/>
    <w:rsid w:val="00A34B76"/>
    <w:rsid w:val="00A34BCA"/>
    <w:rsid w:val="00A34BD8"/>
    <w:rsid w:val="00A34C0E"/>
    <w:rsid w:val="00A34DB3"/>
    <w:rsid w:val="00A34E72"/>
    <w:rsid w:val="00A34EAF"/>
    <w:rsid w:val="00A34EFA"/>
    <w:rsid w:val="00A34FFC"/>
    <w:rsid w:val="00A35011"/>
    <w:rsid w:val="00A35080"/>
    <w:rsid w:val="00A35083"/>
    <w:rsid w:val="00A35145"/>
    <w:rsid w:val="00A3531A"/>
    <w:rsid w:val="00A353F2"/>
    <w:rsid w:val="00A35411"/>
    <w:rsid w:val="00A3542C"/>
    <w:rsid w:val="00A35459"/>
    <w:rsid w:val="00A3579E"/>
    <w:rsid w:val="00A357A6"/>
    <w:rsid w:val="00A357E4"/>
    <w:rsid w:val="00A358F3"/>
    <w:rsid w:val="00A35A92"/>
    <w:rsid w:val="00A35ADA"/>
    <w:rsid w:val="00A35BEA"/>
    <w:rsid w:val="00A35C81"/>
    <w:rsid w:val="00A35E35"/>
    <w:rsid w:val="00A35E41"/>
    <w:rsid w:val="00A35F3B"/>
    <w:rsid w:val="00A35F53"/>
    <w:rsid w:val="00A35FD5"/>
    <w:rsid w:val="00A3611F"/>
    <w:rsid w:val="00A36229"/>
    <w:rsid w:val="00A36249"/>
    <w:rsid w:val="00A3627F"/>
    <w:rsid w:val="00A36292"/>
    <w:rsid w:val="00A36294"/>
    <w:rsid w:val="00A36595"/>
    <w:rsid w:val="00A3661F"/>
    <w:rsid w:val="00A36676"/>
    <w:rsid w:val="00A3671B"/>
    <w:rsid w:val="00A36775"/>
    <w:rsid w:val="00A3680B"/>
    <w:rsid w:val="00A36894"/>
    <w:rsid w:val="00A3694F"/>
    <w:rsid w:val="00A36B45"/>
    <w:rsid w:val="00A36B84"/>
    <w:rsid w:val="00A36BAF"/>
    <w:rsid w:val="00A36BFC"/>
    <w:rsid w:val="00A36C08"/>
    <w:rsid w:val="00A36C32"/>
    <w:rsid w:val="00A36C68"/>
    <w:rsid w:val="00A36D2E"/>
    <w:rsid w:val="00A36D8C"/>
    <w:rsid w:val="00A36DC9"/>
    <w:rsid w:val="00A36E3A"/>
    <w:rsid w:val="00A36EA6"/>
    <w:rsid w:val="00A36F06"/>
    <w:rsid w:val="00A370E0"/>
    <w:rsid w:val="00A37165"/>
    <w:rsid w:val="00A371DB"/>
    <w:rsid w:val="00A37275"/>
    <w:rsid w:val="00A3738B"/>
    <w:rsid w:val="00A373F8"/>
    <w:rsid w:val="00A374E0"/>
    <w:rsid w:val="00A374F3"/>
    <w:rsid w:val="00A37575"/>
    <w:rsid w:val="00A375ED"/>
    <w:rsid w:val="00A3760D"/>
    <w:rsid w:val="00A37610"/>
    <w:rsid w:val="00A3767E"/>
    <w:rsid w:val="00A376AE"/>
    <w:rsid w:val="00A3772C"/>
    <w:rsid w:val="00A3773E"/>
    <w:rsid w:val="00A37753"/>
    <w:rsid w:val="00A377EA"/>
    <w:rsid w:val="00A378A8"/>
    <w:rsid w:val="00A378D3"/>
    <w:rsid w:val="00A378EC"/>
    <w:rsid w:val="00A3796A"/>
    <w:rsid w:val="00A379FB"/>
    <w:rsid w:val="00A37A1F"/>
    <w:rsid w:val="00A37A20"/>
    <w:rsid w:val="00A37A96"/>
    <w:rsid w:val="00A37A9D"/>
    <w:rsid w:val="00A37A9E"/>
    <w:rsid w:val="00A37AB7"/>
    <w:rsid w:val="00A37B60"/>
    <w:rsid w:val="00A37B93"/>
    <w:rsid w:val="00A37C05"/>
    <w:rsid w:val="00A37D28"/>
    <w:rsid w:val="00A37DB1"/>
    <w:rsid w:val="00A37EB9"/>
    <w:rsid w:val="00A37F3E"/>
    <w:rsid w:val="00A37F7E"/>
    <w:rsid w:val="00A40168"/>
    <w:rsid w:val="00A402D6"/>
    <w:rsid w:val="00A402D9"/>
    <w:rsid w:val="00A40397"/>
    <w:rsid w:val="00A4044B"/>
    <w:rsid w:val="00A40465"/>
    <w:rsid w:val="00A40492"/>
    <w:rsid w:val="00A4051B"/>
    <w:rsid w:val="00A405B9"/>
    <w:rsid w:val="00A4067E"/>
    <w:rsid w:val="00A4068C"/>
    <w:rsid w:val="00A406A1"/>
    <w:rsid w:val="00A406DE"/>
    <w:rsid w:val="00A4071C"/>
    <w:rsid w:val="00A40786"/>
    <w:rsid w:val="00A4084A"/>
    <w:rsid w:val="00A408A6"/>
    <w:rsid w:val="00A408DD"/>
    <w:rsid w:val="00A4093A"/>
    <w:rsid w:val="00A4097D"/>
    <w:rsid w:val="00A40AB6"/>
    <w:rsid w:val="00A40AE2"/>
    <w:rsid w:val="00A40B08"/>
    <w:rsid w:val="00A40B6B"/>
    <w:rsid w:val="00A40BDD"/>
    <w:rsid w:val="00A40BDE"/>
    <w:rsid w:val="00A40C2C"/>
    <w:rsid w:val="00A40C31"/>
    <w:rsid w:val="00A40C41"/>
    <w:rsid w:val="00A40DDB"/>
    <w:rsid w:val="00A40E3D"/>
    <w:rsid w:val="00A40E60"/>
    <w:rsid w:val="00A40F28"/>
    <w:rsid w:val="00A40F36"/>
    <w:rsid w:val="00A40FCC"/>
    <w:rsid w:val="00A4101A"/>
    <w:rsid w:val="00A4117A"/>
    <w:rsid w:val="00A41216"/>
    <w:rsid w:val="00A412BA"/>
    <w:rsid w:val="00A413A2"/>
    <w:rsid w:val="00A4144A"/>
    <w:rsid w:val="00A41453"/>
    <w:rsid w:val="00A41460"/>
    <w:rsid w:val="00A41538"/>
    <w:rsid w:val="00A41609"/>
    <w:rsid w:val="00A41615"/>
    <w:rsid w:val="00A4164C"/>
    <w:rsid w:val="00A416E9"/>
    <w:rsid w:val="00A417D9"/>
    <w:rsid w:val="00A41817"/>
    <w:rsid w:val="00A41843"/>
    <w:rsid w:val="00A41893"/>
    <w:rsid w:val="00A41929"/>
    <w:rsid w:val="00A419BF"/>
    <w:rsid w:val="00A41A46"/>
    <w:rsid w:val="00A41A8C"/>
    <w:rsid w:val="00A41AC1"/>
    <w:rsid w:val="00A41AE5"/>
    <w:rsid w:val="00A41B76"/>
    <w:rsid w:val="00A41BBD"/>
    <w:rsid w:val="00A41E25"/>
    <w:rsid w:val="00A41E4B"/>
    <w:rsid w:val="00A41EF9"/>
    <w:rsid w:val="00A41F88"/>
    <w:rsid w:val="00A41FA2"/>
    <w:rsid w:val="00A41FBB"/>
    <w:rsid w:val="00A42042"/>
    <w:rsid w:val="00A4209B"/>
    <w:rsid w:val="00A420C5"/>
    <w:rsid w:val="00A420E6"/>
    <w:rsid w:val="00A421C3"/>
    <w:rsid w:val="00A42245"/>
    <w:rsid w:val="00A4226C"/>
    <w:rsid w:val="00A422EF"/>
    <w:rsid w:val="00A4237A"/>
    <w:rsid w:val="00A4242D"/>
    <w:rsid w:val="00A4245B"/>
    <w:rsid w:val="00A425B4"/>
    <w:rsid w:val="00A42613"/>
    <w:rsid w:val="00A42702"/>
    <w:rsid w:val="00A42766"/>
    <w:rsid w:val="00A42773"/>
    <w:rsid w:val="00A427ED"/>
    <w:rsid w:val="00A42821"/>
    <w:rsid w:val="00A4287A"/>
    <w:rsid w:val="00A428D3"/>
    <w:rsid w:val="00A428E5"/>
    <w:rsid w:val="00A428F4"/>
    <w:rsid w:val="00A42994"/>
    <w:rsid w:val="00A42998"/>
    <w:rsid w:val="00A42C2A"/>
    <w:rsid w:val="00A42D88"/>
    <w:rsid w:val="00A42DDA"/>
    <w:rsid w:val="00A42E10"/>
    <w:rsid w:val="00A42E23"/>
    <w:rsid w:val="00A42EAA"/>
    <w:rsid w:val="00A42F61"/>
    <w:rsid w:val="00A42F67"/>
    <w:rsid w:val="00A42F69"/>
    <w:rsid w:val="00A42FB6"/>
    <w:rsid w:val="00A42FD5"/>
    <w:rsid w:val="00A43053"/>
    <w:rsid w:val="00A4305B"/>
    <w:rsid w:val="00A43099"/>
    <w:rsid w:val="00A430D5"/>
    <w:rsid w:val="00A4321A"/>
    <w:rsid w:val="00A432BE"/>
    <w:rsid w:val="00A432FB"/>
    <w:rsid w:val="00A43330"/>
    <w:rsid w:val="00A43394"/>
    <w:rsid w:val="00A4339F"/>
    <w:rsid w:val="00A434B9"/>
    <w:rsid w:val="00A4352A"/>
    <w:rsid w:val="00A43622"/>
    <w:rsid w:val="00A4366A"/>
    <w:rsid w:val="00A43749"/>
    <w:rsid w:val="00A437EB"/>
    <w:rsid w:val="00A43876"/>
    <w:rsid w:val="00A4394E"/>
    <w:rsid w:val="00A43A44"/>
    <w:rsid w:val="00A43A5C"/>
    <w:rsid w:val="00A43A9C"/>
    <w:rsid w:val="00A43AC0"/>
    <w:rsid w:val="00A43B86"/>
    <w:rsid w:val="00A43BBF"/>
    <w:rsid w:val="00A43C65"/>
    <w:rsid w:val="00A43CBC"/>
    <w:rsid w:val="00A43D79"/>
    <w:rsid w:val="00A43DBB"/>
    <w:rsid w:val="00A43DF6"/>
    <w:rsid w:val="00A43DFA"/>
    <w:rsid w:val="00A43E6B"/>
    <w:rsid w:val="00A43EED"/>
    <w:rsid w:val="00A43F56"/>
    <w:rsid w:val="00A43FE2"/>
    <w:rsid w:val="00A44048"/>
    <w:rsid w:val="00A440A6"/>
    <w:rsid w:val="00A44156"/>
    <w:rsid w:val="00A441BA"/>
    <w:rsid w:val="00A44296"/>
    <w:rsid w:val="00A44310"/>
    <w:rsid w:val="00A44346"/>
    <w:rsid w:val="00A443A7"/>
    <w:rsid w:val="00A443AE"/>
    <w:rsid w:val="00A443F7"/>
    <w:rsid w:val="00A44433"/>
    <w:rsid w:val="00A44435"/>
    <w:rsid w:val="00A44462"/>
    <w:rsid w:val="00A444AB"/>
    <w:rsid w:val="00A444D6"/>
    <w:rsid w:val="00A445B9"/>
    <w:rsid w:val="00A4460A"/>
    <w:rsid w:val="00A44704"/>
    <w:rsid w:val="00A4489E"/>
    <w:rsid w:val="00A4496D"/>
    <w:rsid w:val="00A44A23"/>
    <w:rsid w:val="00A44A2C"/>
    <w:rsid w:val="00A44AB7"/>
    <w:rsid w:val="00A44AC0"/>
    <w:rsid w:val="00A44B3D"/>
    <w:rsid w:val="00A44B6D"/>
    <w:rsid w:val="00A44CA0"/>
    <w:rsid w:val="00A44CB1"/>
    <w:rsid w:val="00A44CF8"/>
    <w:rsid w:val="00A44DC9"/>
    <w:rsid w:val="00A44E3C"/>
    <w:rsid w:val="00A44ED8"/>
    <w:rsid w:val="00A44EE6"/>
    <w:rsid w:val="00A44F12"/>
    <w:rsid w:val="00A44FE9"/>
    <w:rsid w:val="00A45004"/>
    <w:rsid w:val="00A45036"/>
    <w:rsid w:val="00A45059"/>
    <w:rsid w:val="00A450E6"/>
    <w:rsid w:val="00A4520B"/>
    <w:rsid w:val="00A4524F"/>
    <w:rsid w:val="00A45318"/>
    <w:rsid w:val="00A45319"/>
    <w:rsid w:val="00A4538E"/>
    <w:rsid w:val="00A453C0"/>
    <w:rsid w:val="00A45400"/>
    <w:rsid w:val="00A4541F"/>
    <w:rsid w:val="00A454F0"/>
    <w:rsid w:val="00A45505"/>
    <w:rsid w:val="00A45565"/>
    <w:rsid w:val="00A4575E"/>
    <w:rsid w:val="00A4579B"/>
    <w:rsid w:val="00A458ED"/>
    <w:rsid w:val="00A45930"/>
    <w:rsid w:val="00A45934"/>
    <w:rsid w:val="00A45A36"/>
    <w:rsid w:val="00A45BC0"/>
    <w:rsid w:val="00A45BDE"/>
    <w:rsid w:val="00A45C2E"/>
    <w:rsid w:val="00A45C4D"/>
    <w:rsid w:val="00A45C8F"/>
    <w:rsid w:val="00A45D20"/>
    <w:rsid w:val="00A45D2F"/>
    <w:rsid w:val="00A45D6E"/>
    <w:rsid w:val="00A45D88"/>
    <w:rsid w:val="00A45DBE"/>
    <w:rsid w:val="00A45E7C"/>
    <w:rsid w:val="00A45EBD"/>
    <w:rsid w:val="00A45EDF"/>
    <w:rsid w:val="00A45F50"/>
    <w:rsid w:val="00A45F71"/>
    <w:rsid w:val="00A46047"/>
    <w:rsid w:val="00A460EF"/>
    <w:rsid w:val="00A4610B"/>
    <w:rsid w:val="00A461F8"/>
    <w:rsid w:val="00A46227"/>
    <w:rsid w:val="00A4628D"/>
    <w:rsid w:val="00A46355"/>
    <w:rsid w:val="00A463E6"/>
    <w:rsid w:val="00A4645E"/>
    <w:rsid w:val="00A46488"/>
    <w:rsid w:val="00A464C7"/>
    <w:rsid w:val="00A464E5"/>
    <w:rsid w:val="00A46512"/>
    <w:rsid w:val="00A466C2"/>
    <w:rsid w:val="00A466F9"/>
    <w:rsid w:val="00A466FD"/>
    <w:rsid w:val="00A4675C"/>
    <w:rsid w:val="00A467A3"/>
    <w:rsid w:val="00A4687A"/>
    <w:rsid w:val="00A46881"/>
    <w:rsid w:val="00A46997"/>
    <w:rsid w:val="00A46998"/>
    <w:rsid w:val="00A46A15"/>
    <w:rsid w:val="00A46AA4"/>
    <w:rsid w:val="00A46AE5"/>
    <w:rsid w:val="00A46B65"/>
    <w:rsid w:val="00A46B7F"/>
    <w:rsid w:val="00A46B96"/>
    <w:rsid w:val="00A46E07"/>
    <w:rsid w:val="00A46E21"/>
    <w:rsid w:val="00A46E34"/>
    <w:rsid w:val="00A46E51"/>
    <w:rsid w:val="00A46E66"/>
    <w:rsid w:val="00A46EB2"/>
    <w:rsid w:val="00A46EE6"/>
    <w:rsid w:val="00A46FD3"/>
    <w:rsid w:val="00A47013"/>
    <w:rsid w:val="00A47055"/>
    <w:rsid w:val="00A4716A"/>
    <w:rsid w:val="00A471B0"/>
    <w:rsid w:val="00A471D0"/>
    <w:rsid w:val="00A47206"/>
    <w:rsid w:val="00A4721B"/>
    <w:rsid w:val="00A47232"/>
    <w:rsid w:val="00A472A4"/>
    <w:rsid w:val="00A472FF"/>
    <w:rsid w:val="00A4732B"/>
    <w:rsid w:val="00A4735C"/>
    <w:rsid w:val="00A4744D"/>
    <w:rsid w:val="00A47489"/>
    <w:rsid w:val="00A474E1"/>
    <w:rsid w:val="00A474F3"/>
    <w:rsid w:val="00A4753A"/>
    <w:rsid w:val="00A475E8"/>
    <w:rsid w:val="00A4762C"/>
    <w:rsid w:val="00A476F1"/>
    <w:rsid w:val="00A4787E"/>
    <w:rsid w:val="00A47953"/>
    <w:rsid w:val="00A47991"/>
    <w:rsid w:val="00A47A1A"/>
    <w:rsid w:val="00A47AA0"/>
    <w:rsid w:val="00A47AF2"/>
    <w:rsid w:val="00A47B3A"/>
    <w:rsid w:val="00A47B44"/>
    <w:rsid w:val="00A47BBA"/>
    <w:rsid w:val="00A47BEE"/>
    <w:rsid w:val="00A47C44"/>
    <w:rsid w:val="00A47C8F"/>
    <w:rsid w:val="00A47D0F"/>
    <w:rsid w:val="00A47D13"/>
    <w:rsid w:val="00A47D67"/>
    <w:rsid w:val="00A47E3B"/>
    <w:rsid w:val="00A47EB4"/>
    <w:rsid w:val="00A47F86"/>
    <w:rsid w:val="00A47FE1"/>
    <w:rsid w:val="00A50000"/>
    <w:rsid w:val="00A50024"/>
    <w:rsid w:val="00A5009A"/>
    <w:rsid w:val="00A501A2"/>
    <w:rsid w:val="00A501BA"/>
    <w:rsid w:val="00A502B3"/>
    <w:rsid w:val="00A50337"/>
    <w:rsid w:val="00A50378"/>
    <w:rsid w:val="00A5040A"/>
    <w:rsid w:val="00A50464"/>
    <w:rsid w:val="00A50502"/>
    <w:rsid w:val="00A5061D"/>
    <w:rsid w:val="00A50623"/>
    <w:rsid w:val="00A50665"/>
    <w:rsid w:val="00A5067D"/>
    <w:rsid w:val="00A50698"/>
    <w:rsid w:val="00A506C9"/>
    <w:rsid w:val="00A5073B"/>
    <w:rsid w:val="00A507C1"/>
    <w:rsid w:val="00A50803"/>
    <w:rsid w:val="00A50834"/>
    <w:rsid w:val="00A50835"/>
    <w:rsid w:val="00A509FB"/>
    <w:rsid w:val="00A50AC3"/>
    <w:rsid w:val="00A50B6C"/>
    <w:rsid w:val="00A50BC2"/>
    <w:rsid w:val="00A50C83"/>
    <w:rsid w:val="00A50CE8"/>
    <w:rsid w:val="00A50D29"/>
    <w:rsid w:val="00A50E44"/>
    <w:rsid w:val="00A50F13"/>
    <w:rsid w:val="00A50F32"/>
    <w:rsid w:val="00A51040"/>
    <w:rsid w:val="00A5105C"/>
    <w:rsid w:val="00A51066"/>
    <w:rsid w:val="00A51091"/>
    <w:rsid w:val="00A51096"/>
    <w:rsid w:val="00A511FA"/>
    <w:rsid w:val="00A51212"/>
    <w:rsid w:val="00A5126C"/>
    <w:rsid w:val="00A512E2"/>
    <w:rsid w:val="00A513A4"/>
    <w:rsid w:val="00A51562"/>
    <w:rsid w:val="00A51570"/>
    <w:rsid w:val="00A51583"/>
    <w:rsid w:val="00A51650"/>
    <w:rsid w:val="00A5169D"/>
    <w:rsid w:val="00A516B4"/>
    <w:rsid w:val="00A517C2"/>
    <w:rsid w:val="00A518DD"/>
    <w:rsid w:val="00A519A7"/>
    <w:rsid w:val="00A519FA"/>
    <w:rsid w:val="00A51A6E"/>
    <w:rsid w:val="00A51B44"/>
    <w:rsid w:val="00A51BAF"/>
    <w:rsid w:val="00A51CDB"/>
    <w:rsid w:val="00A51D42"/>
    <w:rsid w:val="00A51D70"/>
    <w:rsid w:val="00A51DB7"/>
    <w:rsid w:val="00A51EF4"/>
    <w:rsid w:val="00A51F66"/>
    <w:rsid w:val="00A51F99"/>
    <w:rsid w:val="00A52007"/>
    <w:rsid w:val="00A52081"/>
    <w:rsid w:val="00A52095"/>
    <w:rsid w:val="00A520AC"/>
    <w:rsid w:val="00A521A4"/>
    <w:rsid w:val="00A5223F"/>
    <w:rsid w:val="00A52284"/>
    <w:rsid w:val="00A5234E"/>
    <w:rsid w:val="00A523F0"/>
    <w:rsid w:val="00A52410"/>
    <w:rsid w:val="00A52419"/>
    <w:rsid w:val="00A52431"/>
    <w:rsid w:val="00A524C8"/>
    <w:rsid w:val="00A524D4"/>
    <w:rsid w:val="00A52583"/>
    <w:rsid w:val="00A525F6"/>
    <w:rsid w:val="00A5261F"/>
    <w:rsid w:val="00A5262C"/>
    <w:rsid w:val="00A52649"/>
    <w:rsid w:val="00A5265F"/>
    <w:rsid w:val="00A527C6"/>
    <w:rsid w:val="00A527E4"/>
    <w:rsid w:val="00A5289C"/>
    <w:rsid w:val="00A52905"/>
    <w:rsid w:val="00A5291B"/>
    <w:rsid w:val="00A529B3"/>
    <w:rsid w:val="00A52A85"/>
    <w:rsid w:val="00A52AC2"/>
    <w:rsid w:val="00A52B62"/>
    <w:rsid w:val="00A52BEE"/>
    <w:rsid w:val="00A52BF2"/>
    <w:rsid w:val="00A52C5B"/>
    <w:rsid w:val="00A52CD8"/>
    <w:rsid w:val="00A52CE5"/>
    <w:rsid w:val="00A52DB8"/>
    <w:rsid w:val="00A52E39"/>
    <w:rsid w:val="00A52F13"/>
    <w:rsid w:val="00A52FB3"/>
    <w:rsid w:val="00A52FBA"/>
    <w:rsid w:val="00A53023"/>
    <w:rsid w:val="00A530EA"/>
    <w:rsid w:val="00A53153"/>
    <w:rsid w:val="00A531EF"/>
    <w:rsid w:val="00A53210"/>
    <w:rsid w:val="00A5324B"/>
    <w:rsid w:val="00A532EF"/>
    <w:rsid w:val="00A53344"/>
    <w:rsid w:val="00A53354"/>
    <w:rsid w:val="00A5337E"/>
    <w:rsid w:val="00A53442"/>
    <w:rsid w:val="00A53491"/>
    <w:rsid w:val="00A53547"/>
    <w:rsid w:val="00A535DA"/>
    <w:rsid w:val="00A535FC"/>
    <w:rsid w:val="00A5361F"/>
    <w:rsid w:val="00A53666"/>
    <w:rsid w:val="00A53715"/>
    <w:rsid w:val="00A537A8"/>
    <w:rsid w:val="00A53808"/>
    <w:rsid w:val="00A538C8"/>
    <w:rsid w:val="00A5392B"/>
    <w:rsid w:val="00A53A75"/>
    <w:rsid w:val="00A53A8B"/>
    <w:rsid w:val="00A53ACE"/>
    <w:rsid w:val="00A53B29"/>
    <w:rsid w:val="00A53CA1"/>
    <w:rsid w:val="00A53D38"/>
    <w:rsid w:val="00A53E5E"/>
    <w:rsid w:val="00A53F07"/>
    <w:rsid w:val="00A53F3C"/>
    <w:rsid w:val="00A540EB"/>
    <w:rsid w:val="00A540FF"/>
    <w:rsid w:val="00A54137"/>
    <w:rsid w:val="00A5413C"/>
    <w:rsid w:val="00A54191"/>
    <w:rsid w:val="00A541BC"/>
    <w:rsid w:val="00A54210"/>
    <w:rsid w:val="00A54227"/>
    <w:rsid w:val="00A54297"/>
    <w:rsid w:val="00A542FE"/>
    <w:rsid w:val="00A54389"/>
    <w:rsid w:val="00A543C0"/>
    <w:rsid w:val="00A5445F"/>
    <w:rsid w:val="00A5447A"/>
    <w:rsid w:val="00A54485"/>
    <w:rsid w:val="00A54487"/>
    <w:rsid w:val="00A54585"/>
    <w:rsid w:val="00A54691"/>
    <w:rsid w:val="00A546F8"/>
    <w:rsid w:val="00A54706"/>
    <w:rsid w:val="00A5472D"/>
    <w:rsid w:val="00A547B2"/>
    <w:rsid w:val="00A5481F"/>
    <w:rsid w:val="00A548F4"/>
    <w:rsid w:val="00A549E6"/>
    <w:rsid w:val="00A54A13"/>
    <w:rsid w:val="00A54A3E"/>
    <w:rsid w:val="00A54AAB"/>
    <w:rsid w:val="00A54ACC"/>
    <w:rsid w:val="00A54B05"/>
    <w:rsid w:val="00A54B8D"/>
    <w:rsid w:val="00A54CBE"/>
    <w:rsid w:val="00A54D1B"/>
    <w:rsid w:val="00A54D91"/>
    <w:rsid w:val="00A54DC0"/>
    <w:rsid w:val="00A54EA6"/>
    <w:rsid w:val="00A54EE0"/>
    <w:rsid w:val="00A54F29"/>
    <w:rsid w:val="00A550F6"/>
    <w:rsid w:val="00A55154"/>
    <w:rsid w:val="00A55204"/>
    <w:rsid w:val="00A55205"/>
    <w:rsid w:val="00A55293"/>
    <w:rsid w:val="00A553D1"/>
    <w:rsid w:val="00A55434"/>
    <w:rsid w:val="00A55449"/>
    <w:rsid w:val="00A5545B"/>
    <w:rsid w:val="00A555CE"/>
    <w:rsid w:val="00A5561B"/>
    <w:rsid w:val="00A556B2"/>
    <w:rsid w:val="00A556F4"/>
    <w:rsid w:val="00A556F7"/>
    <w:rsid w:val="00A557BA"/>
    <w:rsid w:val="00A557FF"/>
    <w:rsid w:val="00A55829"/>
    <w:rsid w:val="00A55848"/>
    <w:rsid w:val="00A558D8"/>
    <w:rsid w:val="00A558F9"/>
    <w:rsid w:val="00A5590C"/>
    <w:rsid w:val="00A5594F"/>
    <w:rsid w:val="00A55A01"/>
    <w:rsid w:val="00A55A4C"/>
    <w:rsid w:val="00A55A53"/>
    <w:rsid w:val="00A55C62"/>
    <w:rsid w:val="00A55CD4"/>
    <w:rsid w:val="00A55D4A"/>
    <w:rsid w:val="00A55E96"/>
    <w:rsid w:val="00A55EE7"/>
    <w:rsid w:val="00A56064"/>
    <w:rsid w:val="00A5606F"/>
    <w:rsid w:val="00A560B5"/>
    <w:rsid w:val="00A56110"/>
    <w:rsid w:val="00A561E1"/>
    <w:rsid w:val="00A56283"/>
    <w:rsid w:val="00A562D3"/>
    <w:rsid w:val="00A562FE"/>
    <w:rsid w:val="00A5636B"/>
    <w:rsid w:val="00A5639B"/>
    <w:rsid w:val="00A563D3"/>
    <w:rsid w:val="00A5650B"/>
    <w:rsid w:val="00A565E8"/>
    <w:rsid w:val="00A56606"/>
    <w:rsid w:val="00A5660C"/>
    <w:rsid w:val="00A56682"/>
    <w:rsid w:val="00A56A40"/>
    <w:rsid w:val="00A56B2D"/>
    <w:rsid w:val="00A56BB6"/>
    <w:rsid w:val="00A56BEB"/>
    <w:rsid w:val="00A56C5E"/>
    <w:rsid w:val="00A56CDD"/>
    <w:rsid w:val="00A56CDF"/>
    <w:rsid w:val="00A56D96"/>
    <w:rsid w:val="00A56E32"/>
    <w:rsid w:val="00A56E83"/>
    <w:rsid w:val="00A56F0F"/>
    <w:rsid w:val="00A56FA8"/>
    <w:rsid w:val="00A56FC3"/>
    <w:rsid w:val="00A57020"/>
    <w:rsid w:val="00A5702D"/>
    <w:rsid w:val="00A5705A"/>
    <w:rsid w:val="00A57070"/>
    <w:rsid w:val="00A57087"/>
    <w:rsid w:val="00A57159"/>
    <w:rsid w:val="00A5716F"/>
    <w:rsid w:val="00A57174"/>
    <w:rsid w:val="00A57227"/>
    <w:rsid w:val="00A5727C"/>
    <w:rsid w:val="00A5729C"/>
    <w:rsid w:val="00A57387"/>
    <w:rsid w:val="00A573D5"/>
    <w:rsid w:val="00A57428"/>
    <w:rsid w:val="00A576DA"/>
    <w:rsid w:val="00A5771C"/>
    <w:rsid w:val="00A578E3"/>
    <w:rsid w:val="00A578F1"/>
    <w:rsid w:val="00A57937"/>
    <w:rsid w:val="00A57AAE"/>
    <w:rsid w:val="00A57AC5"/>
    <w:rsid w:val="00A57AF7"/>
    <w:rsid w:val="00A57B36"/>
    <w:rsid w:val="00A57B38"/>
    <w:rsid w:val="00A57BD4"/>
    <w:rsid w:val="00A57D11"/>
    <w:rsid w:val="00A57D5B"/>
    <w:rsid w:val="00A57E24"/>
    <w:rsid w:val="00A57E34"/>
    <w:rsid w:val="00A57EEA"/>
    <w:rsid w:val="00A57F75"/>
    <w:rsid w:val="00A600CC"/>
    <w:rsid w:val="00A601E3"/>
    <w:rsid w:val="00A601E8"/>
    <w:rsid w:val="00A601EF"/>
    <w:rsid w:val="00A60293"/>
    <w:rsid w:val="00A602F2"/>
    <w:rsid w:val="00A60333"/>
    <w:rsid w:val="00A60374"/>
    <w:rsid w:val="00A603AF"/>
    <w:rsid w:val="00A603CF"/>
    <w:rsid w:val="00A604E0"/>
    <w:rsid w:val="00A605E0"/>
    <w:rsid w:val="00A605E2"/>
    <w:rsid w:val="00A605E3"/>
    <w:rsid w:val="00A60607"/>
    <w:rsid w:val="00A60651"/>
    <w:rsid w:val="00A60686"/>
    <w:rsid w:val="00A60720"/>
    <w:rsid w:val="00A60732"/>
    <w:rsid w:val="00A60773"/>
    <w:rsid w:val="00A60779"/>
    <w:rsid w:val="00A6080F"/>
    <w:rsid w:val="00A60856"/>
    <w:rsid w:val="00A6085F"/>
    <w:rsid w:val="00A60A69"/>
    <w:rsid w:val="00A60AC6"/>
    <w:rsid w:val="00A60B33"/>
    <w:rsid w:val="00A60BC7"/>
    <w:rsid w:val="00A60C07"/>
    <w:rsid w:val="00A60C3C"/>
    <w:rsid w:val="00A60C7D"/>
    <w:rsid w:val="00A60C80"/>
    <w:rsid w:val="00A60D6F"/>
    <w:rsid w:val="00A60D70"/>
    <w:rsid w:val="00A60D7C"/>
    <w:rsid w:val="00A60D7E"/>
    <w:rsid w:val="00A60D81"/>
    <w:rsid w:val="00A60DB7"/>
    <w:rsid w:val="00A60E38"/>
    <w:rsid w:val="00A60E48"/>
    <w:rsid w:val="00A60E7D"/>
    <w:rsid w:val="00A60EE1"/>
    <w:rsid w:val="00A612A3"/>
    <w:rsid w:val="00A612D7"/>
    <w:rsid w:val="00A612DA"/>
    <w:rsid w:val="00A61310"/>
    <w:rsid w:val="00A614AA"/>
    <w:rsid w:val="00A6151C"/>
    <w:rsid w:val="00A61528"/>
    <w:rsid w:val="00A61551"/>
    <w:rsid w:val="00A6156C"/>
    <w:rsid w:val="00A61608"/>
    <w:rsid w:val="00A61646"/>
    <w:rsid w:val="00A6166F"/>
    <w:rsid w:val="00A616A8"/>
    <w:rsid w:val="00A616E2"/>
    <w:rsid w:val="00A6170C"/>
    <w:rsid w:val="00A61718"/>
    <w:rsid w:val="00A61799"/>
    <w:rsid w:val="00A618B8"/>
    <w:rsid w:val="00A6191A"/>
    <w:rsid w:val="00A61A2E"/>
    <w:rsid w:val="00A61AD9"/>
    <w:rsid w:val="00A61B0E"/>
    <w:rsid w:val="00A61B18"/>
    <w:rsid w:val="00A61B1A"/>
    <w:rsid w:val="00A61B6D"/>
    <w:rsid w:val="00A61B9E"/>
    <w:rsid w:val="00A61BE9"/>
    <w:rsid w:val="00A61CF0"/>
    <w:rsid w:val="00A61D0E"/>
    <w:rsid w:val="00A61DAC"/>
    <w:rsid w:val="00A61E60"/>
    <w:rsid w:val="00A61F09"/>
    <w:rsid w:val="00A620BF"/>
    <w:rsid w:val="00A62185"/>
    <w:rsid w:val="00A6218B"/>
    <w:rsid w:val="00A622D5"/>
    <w:rsid w:val="00A6237A"/>
    <w:rsid w:val="00A623A3"/>
    <w:rsid w:val="00A623DB"/>
    <w:rsid w:val="00A62442"/>
    <w:rsid w:val="00A624A9"/>
    <w:rsid w:val="00A624F2"/>
    <w:rsid w:val="00A62517"/>
    <w:rsid w:val="00A62590"/>
    <w:rsid w:val="00A625EC"/>
    <w:rsid w:val="00A626DD"/>
    <w:rsid w:val="00A626F7"/>
    <w:rsid w:val="00A62775"/>
    <w:rsid w:val="00A627AC"/>
    <w:rsid w:val="00A62963"/>
    <w:rsid w:val="00A629A7"/>
    <w:rsid w:val="00A629DE"/>
    <w:rsid w:val="00A62A1A"/>
    <w:rsid w:val="00A62AC3"/>
    <w:rsid w:val="00A62B0F"/>
    <w:rsid w:val="00A62B1B"/>
    <w:rsid w:val="00A62B23"/>
    <w:rsid w:val="00A62B5F"/>
    <w:rsid w:val="00A62BDE"/>
    <w:rsid w:val="00A62C41"/>
    <w:rsid w:val="00A62C7C"/>
    <w:rsid w:val="00A62CF9"/>
    <w:rsid w:val="00A62D82"/>
    <w:rsid w:val="00A62DD7"/>
    <w:rsid w:val="00A62E09"/>
    <w:rsid w:val="00A62FA5"/>
    <w:rsid w:val="00A62FC9"/>
    <w:rsid w:val="00A62FF8"/>
    <w:rsid w:val="00A63040"/>
    <w:rsid w:val="00A6304C"/>
    <w:rsid w:val="00A630BC"/>
    <w:rsid w:val="00A63124"/>
    <w:rsid w:val="00A631BB"/>
    <w:rsid w:val="00A631C7"/>
    <w:rsid w:val="00A631FD"/>
    <w:rsid w:val="00A6322B"/>
    <w:rsid w:val="00A6326F"/>
    <w:rsid w:val="00A63299"/>
    <w:rsid w:val="00A632A3"/>
    <w:rsid w:val="00A632C5"/>
    <w:rsid w:val="00A6341B"/>
    <w:rsid w:val="00A6349B"/>
    <w:rsid w:val="00A634C4"/>
    <w:rsid w:val="00A634F6"/>
    <w:rsid w:val="00A63548"/>
    <w:rsid w:val="00A635DD"/>
    <w:rsid w:val="00A63627"/>
    <w:rsid w:val="00A6368C"/>
    <w:rsid w:val="00A6372E"/>
    <w:rsid w:val="00A63773"/>
    <w:rsid w:val="00A6378B"/>
    <w:rsid w:val="00A6387B"/>
    <w:rsid w:val="00A638C4"/>
    <w:rsid w:val="00A638CE"/>
    <w:rsid w:val="00A63A14"/>
    <w:rsid w:val="00A63B84"/>
    <w:rsid w:val="00A63C7D"/>
    <w:rsid w:val="00A63C8E"/>
    <w:rsid w:val="00A63D7B"/>
    <w:rsid w:val="00A63DB9"/>
    <w:rsid w:val="00A63E07"/>
    <w:rsid w:val="00A63E2B"/>
    <w:rsid w:val="00A63E81"/>
    <w:rsid w:val="00A63F0B"/>
    <w:rsid w:val="00A63F30"/>
    <w:rsid w:val="00A63F92"/>
    <w:rsid w:val="00A63FD4"/>
    <w:rsid w:val="00A63FE8"/>
    <w:rsid w:val="00A64011"/>
    <w:rsid w:val="00A64063"/>
    <w:rsid w:val="00A640BC"/>
    <w:rsid w:val="00A6415A"/>
    <w:rsid w:val="00A6420D"/>
    <w:rsid w:val="00A642E7"/>
    <w:rsid w:val="00A6439D"/>
    <w:rsid w:val="00A643EC"/>
    <w:rsid w:val="00A64453"/>
    <w:rsid w:val="00A64456"/>
    <w:rsid w:val="00A64513"/>
    <w:rsid w:val="00A6453A"/>
    <w:rsid w:val="00A64556"/>
    <w:rsid w:val="00A645A7"/>
    <w:rsid w:val="00A645C7"/>
    <w:rsid w:val="00A64652"/>
    <w:rsid w:val="00A64683"/>
    <w:rsid w:val="00A646B9"/>
    <w:rsid w:val="00A64714"/>
    <w:rsid w:val="00A6472C"/>
    <w:rsid w:val="00A64764"/>
    <w:rsid w:val="00A64816"/>
    <w:rsid w:val="00A64927"/>
    <w:rsid w:val="00A6495E"/>
    <w:rsid w:val="00A64974"/>
    <w:rsid w:val="00A649A9"/>
    <w:rsid w:val="00A649BE"/>
    <w:rsid w:val="00A649E9"/>
    <w:rsid w:val="00A649F0"/>
    <w:rsid w:val="00A64A96"/>
    <w:rsid w:val="00A64AAE"/>
    <w:rsid w:val="00A64AC1"/>
    <w:rsid w:val="00A64B0A"/>
    <w:rsid w:val="00A64B2C"/>
    <w:rsid w:val="00A64CC7"/>
    <w:rsid w:val="00A64D13"/>
    <w:rsid w:val="00A64D2F"/>
    <w:rsid w:val="00A65040"/>
    <w:rsid w:val="00A6504E"/>
    <w:rsid w:val="00A650BA"/>
    <w:rsid w:val="00A651C6"/>
    <w:rsid w:val="00A65215"/>
    <w:rsid w:val="00A6530A"/>
    <w:rsid w:val="00A65453"/>
    <w:rsid w:val="00A65521"/>
    <w:rsid w:val="00A655C8"/>
    <w:rsid w:val="00A65616"/>
    <w:rsid w:val="00A65643"/>
    <w:rsid w:val="00A656E2"/>
    <w:rsid w:val="00A65704"/>
    <w:rsid w:val="00A65816"/>
    <w:rsid w:val="00A6585B"/>
    <w:rsid w:val="00A658A3"/>
    <w:rsid w:val="00A659E8"/>
    <w:rsid w:val="00A659F1"/>
    <w:rsid w:val="00A659FE"/>
    <w:rsid w:val="00A65A54"/>
    <w:rsid w:val="00A65A5C"/>
    <w:rsid w:val="00A65AF2"/>
    <w:rsid w:val="00A65AF3"/>
    <w:rsid w:val="00A65B07"/>
    <w:rsid w:val="00A65B47"/>
    <w:rsid w:val="00A65BA3"/>
    <w:rsid w:val="00A65BA4"/>
    <w:rsid w:val="00A65BFD"/>
    <w:rsid w:val="00A65C0B"/>
    <w:rsid w:val="00A65CAE"/>
    <w:rsid w:val="00A65D66"/>
    <w:rsid w:val="00A65DED"/>
    <w:rsid w:val="00A65DFD"/>
    <w:rsid w:val="00A65E59"/>
    <w:rsid w:val="00A65EDC"/>
    <w:rsid w:val="00A65F6D"/>
    <w:rsid w:val="00A660D5"/>
    <w:rsid w:val="00A6618D"/>
    <w:rsid w:val="00A661C4"/>
    <w:rsid w:val="00A662E6"/>
    <w:rsid w:val="00A66321"/>
    <w:rsid w:val="00A663DD"/>
    <w:rsid w:val="00A66417"/>
    <w:rsid w:val="00A66480"/>
    <w:rsid w:val="00A664DC"/>
    <w:rsid w:val="00A66549"/>
    <w:rsid w:val="00A66628"/>
    <w:rsid w:val="00A666CA"/>
    <w:rsid w:val="00A66733"/>
    <w:rsid w:val="00A667B7"/>
    <w:rsid w:val="00A6686B"/>
    <w:rsid w:val="00A668AA"/>
    <w:rsid w:val="00A668CA"/>
    <w:rsid w:val="00A668EB"/>
    <w:rsid w:val="00A669A2"/>
    <w:rsid w:val="00A66A13"/>
    <w:rsid w:val="00A66A30"/>
    <w:rsid w:val="00A66AEF"/>
    <w:rsid w:val="00A66B26"/>
    <w:rsid w:val="00A66B3F"/>
    <w:rsid w:val="00A66B98"/>
    <w:rsid w:val="00A66BAC"/>
    <w:rsid w:val="00A66BEB"/>
    <w:rsid w:val="00A66C40"/>
    <w:rsid w:val="00A66CAB"/>
    <w:rsid w:val="00A66CC4"/>
    <w:rsid w:val="00A66CDA"/>
    <w:rsid w:val="00A66D13"/>
    <w:rsid w:val="00A66DC6"/>
    <w:rsid w:val="00A66E2B"/>
    <w:rsid w:val="00A66E31"/>
    <w:rsid w:val="00A66E6C"/>
    <w:rsid w:val="00A66F45"/>
    <w:rsid w:val="00A67063"/>
    <w:rsid w:val="00A67072"/>
    <w:rsid w:val="00A67087"/>
    <w:rsid w:val="00A67127"/>
    <w:rsid w:val="00A672BE"/>
    <w:rsid w:val="00A673AF"/>
    <w:rsid w:val="00A67440"/>
    <w:rsid w:val="00A6744A"/>
    <w:rsid w:val="00A674D5"/>
    <w:rsid w:val="00A674E7"/>
    <w:rsid w:val="00A674FF"/>
    <w:rsid w:val="00A6757D"/>
    <w:rsid w:val="00A675F2"/>
    <w:rsid w:val="00A67616"/>
    <w:rsid w:val="00A67622"/>
    <w:rsid w:val="00A676A0"/>
    <w:rsid w:val="00A676D3"/>
    <w:rsid w:val="00A6771A"/>
    <w:rsid w:val="00A67748"/>
    <w:rsid w:val="00A6776E"/>
    <w:rsid w:val="00A67781"/>
    <w:rsid w:val="00A677AE"/>
    <w:rsid w:val="00A678A2"/>
    <w:rsid w:val="00A67951"/>
    <w:rsid w:val="00A67964"/>
    <w:rsid w:val="00A67AF9"/>
    <w:rsid w:val="00A67B61"/>
    <w:rsid w:val="00A67BE2"/>
    <w:rsid w:val="00A67C01"/>
    <w:rsid w:val="00A67C0D"/>
    <w:rsid w:val="00A67C2C"/>
    <w:rsid w:val="00A67C33"/>
    <w:rsid w:val="00A67C67"/>
    <w:rsid w:val="00A67C8C"/>
    <w:rsid w:val="00A67D10"/>
    <w:rsid w:val="00A67DD0"/>
    <w:rsid w:val="00A67E08"/>
    <w:rsid w:val="00A67E0F"/>
    <w:rsid w:val="00A67E28"/>
    <w:rsid w:val="00A67E33"/>
    <w:rsid w:val="00A67F3B"/>
    <w:rsid w:val="00A67F7A"/>
    <w:rsid w:val="00A7000D"/>
    <w:rsid w:val="00A70057"/>
    <w:rsid w:val="00A7005E"/>
    <w:rsid w:val="00A700C9"/>
    <w:rsid w:val="00A70122"/>
    <w:rsid w:val="00A70269"/>
    <w:rsid w:val="00A7028E"/>
    <w:rsid w:val="00A70297"/>
    <w:rsid w:val="00A702D0"/>
    <w:rsid w:val="00A702D4"/>
    <w:rsid w:val="00A7035F"/>
    <w:rsid w:val="00A7038D"/>
    <w:rsid w:val="00A703C0"/>
    <w:rsid w:val="00A703F6"/>
    <w:rsid w:val="00A7046A"/>
    <w:rsid w:val="00A7050A"/>
    <w:rsid w:val="00A70527"/>
    <w:rsid w:val="00A70556"/>
    <w:rsid w:val="00A705A8"/>
    <w:rsid w:val="00A70607"/>
    <w:rsid w:val="00A70634"/>
    <w:rsid w:val="00A706BC"/>
    <w:rsid w:val="00A70739"/>
    <w:rsid w:val="00A70748"/>
    <w:rsid w:val="00A70755"/>
    <w:rsid w:val="00A70795"/>
    <w:rsid w:val="00A708D3"/>
    <w:rsid w:val="00A70962"/>
    <w:rsid w:val="00A70984"/>
    <w:rsid w:val="00A70A0B"/>
    <w:rsid w:val="00A70A12"/>
    <w:rsid w:val="00A70C24"/>
    <w:rsid w:val="00A70C97"/>
    <w:rsid w:val="00A70D5C"/>
    <w:rsid w:val="00A70D71"/>
    <w:rsid w:val="00A70D7D"/>
    <w:rsid w:val="00A70E08"/>
    <w:rsid w:val="00A70E85"/>
    <w:rsid w:val="00A70EB8"/>
    <w:rsid w:val="00A70EC8"/>
    <w:rsid w:val="00A70EE6"/>
    <w:rsid w:val="00A70F13"/>
    <w:rsid w:val="00A70F62"/>
    <w:rsid w:val="00A70F64"/>
    <w:rsid w:val="00A70F89"/>
    <w:rsid w:val="00A70F93"/>
    <w:rsid w:val="00A70FCD"/>
    <w:rsid w:val="00A71096"/>
    <w:rsid w:val="00A710D6"/>
    <w:rsid w:val="00A71106"/>
    <w:rsid w:val="00A7118B"/>
    <w:rsid w:val="00A711A3"/>
    <w:rsid w:val="00A71286"/>
    <w:rsid w:val="00A712B1"/>
    <w:rsid w:val="00A71306"/>
    <w:rsid w:val="00A71312"/>
    <w:rsid w:val="00A7139E"/>
    <w:rsid w:val="00A713CD"/>
    <w:rsid w:val="00A714BD"/>
    <w:rsid w:val="00A71538"/>
    <w:rsid w:val="00A71566"/>
    <w:rsid w:val="00A7157F"/>
    <w:rsid w:val="00A715A7"/>
    <w:rsid w:val="00A715E3"/>
    <w:rsid w:val="00A7169B"/>
    <w:rsid w:val="00A71718"/>
    <w:rsid w:val="00A71729"/>
    <w:rsid w:val="00A71752"/>
    <w:rsid w:val="00A71798"/>
    <w:rsid w:val="00A7179F"/>
    <w:rsid w:val="00A717A0"/>
    <w:rsid w:val="00A717AB"/>
    <w:rsid w:val="00A7182C"/>
    <w:rsid w:val="00A718AE"/>
    <w:rsid w:val="00A718CB"/>
    <w:rsid w:val="00A718CC"/>
    <w:rsid w:val="00A718ED"/>
    <w:rsid w:val="00A71907"/>
    <w:rsid w:val="00A71930"/>
    <w:rsid w:val="00A71941"/>
    <w:rsid w:val="00A719E5"/>
    <w:rsid w:val="00A719E6"/>
    <w:rsid w:val="00A71A0B"/>
    <w:rsid w:val="00A71B53"/>
    <w:rsid w:val="00A71BA8"/>
    <w:rsid w:val="00A71BB0"/>
    <w:rsid w:val="00A71BB9"/>
    <w:rsid w:val="00A71C5D"/>
    <w:rsid w:val="00A71C7E"/>
    <w:rsid w:val="00A71CAA"/>
    <w:rsid w:val="00A71D25"/>
    <w:rsid w:val="00A71E27"/>
    <w:rsid w:val="00A71EEF"/>
    <w:rsid w:val="00A71F99"/>
    <w:rsid w:val="00A71FEA"/>
    <w:rsid w:val="00A7200B"/>
    <w:rsid w:val="00A7200E"/>
    <w:rsid w:val="00A721D3"/>
    <w:rsid w:val="00A7224F"/>
    <w:rsid w:val="00A722EF"/>
    <w:rsid w:val="00A72317"/>
    <w:rsid w:val="00A723B8"/>
    <w:rsid w:val="00A72430"/>
    <w:rsid w:val="00A724EA"/>
    <w:rsid w:val="00A72549"/>
    <w:rsid w:val="00A7257F"/>
    <w:rsid w:val="00A72586"/>
    <w:rsid w:val="00A725BF"/>
    <w:rsid w:val="00A725C8"/>
    <w:rsid w:val="00A72737"/>
    <w:rsid w:val="00A727E9"/>
    <w:rsid w:val="00A728C1"/>
    <w:rsid w:val="00A728F7"/>
    <w:rsid w:val="00A7298E"/>
    <w:rsid w:val="00A72ADB"/>
    <w:rsid w:val="00A72AFE"/>
    <w:rsid w:val="00A72BF4"/>
    <w:rsid w:val="00A72C18"/>
    <w:rsid w:val="00A72C9F"/>
    <w:rsid w:val="00A72CCA"/>
    <w:rsid w:val="00A72D82"/>
    <w:rsid w:val="00A72E80"/>
    <w:rsid w:val="00A73027"/>
    <w:rsid w:val="00A73099"/>
    <w:rsid w:val="00A73123"/>
    <w:rsid w:val="00A73370"/>
    <w:rsid w:val="00A733B8"/>
    <w:rsid w:val="00A7341C"/>
    <w:rsid w:val="00A734E7"/>
    <w:rsid w:val="00A73566"/>
    <w:rsid w:val="00A735D4"/>
    <w:rsid w:val="00A73642"/>
    <w:rsid w:val="00A736D3"/>
    <w:rsid w:val="00A7373C"/>
    <w:rsid w:val="00A73746"/>
    <w:rsid w:val="00A737D5"/>
    <w:rsid w:val="00A73805"/>
    <w:rsid w:val="00A7387E"/>
    <w:rsid w:val="00A738C2"/>
    <w:rsid w:val="00A73978"/>
    <w:rsid w:val="00A7398B"/>
    <w:rsid w:val="00A739C1"/>
    <w:rsid w:val="00A739DA"/>
    <w:rsid w:val="00A739FD"/>
    <w:rsid w:val="00A73A3C"/>
    <w:rsid w:val="00A73A41"/>
    <w:rsid w:val="00A73A7B"/>
    <w:rsid w:val="00A73ADC"/>
    <w:rsid w:val="00A73B99"/>
    <w:rsid w:val="00A73B9A"/>
    <w:rsid w:val="00A73BA1"/>
    <w:rsid w:val="00A73BAD"/>
    <w:rsid w:val="00A73BD4"/>
    <w:rsid w:val="00A73E06"/>
    <w:rsid w:val="00A73E32"/>
    <w:rsid w:val="00A73E45"/>
    <w:rsid w:val="00A73F35"/>
    <w:rsid w:val="00A73FAC"/>
    <w:rsid w:val="00A73FB4"/>
    <w:rsid w:val="00A73FED"/>
    <w:rsid w:val="00A7404D"/>
    <w:rsid w:val="00A74050"/>
    <w:rsid w:val="00A74051"/>
    <w:rsid w:val="00A740C3"/>
    <w:rsid w:val="00A741B1"/>
    <w:rsid w:val="00A74222"/>
    <w:rsid w:val="00A74248"/>
    <w:rsid w:val="00A742C1"/>
    <w:rsid w:val="00A74346"/>
    <w:rsid w:val="00A74378"/>
    <w:rsid w:val="00A743EC"/>
    <w:rsid w:val="00A744A2"/>
    <w:rsid w:val="00A744CA"/>
    <w:rsid w:val="00A7450D"/>
    <w:rsid w:val="00A7458B"/>
    <w:rsid w:val="00A74590"/>
    <w:rsid w:val="00A74609"/>
    <w:rsid w:val="00A74664"/>
    <w:rsid w:val="00A746BD"/>
    <w:rsid w:val="00A746C2"/>
    <w:rsid w:val="00A748B0"/>
    <w:rsid w:val="00A7492F"/>
    <w:rsid w:val="00A74938"/>
    <w:rsid w:val="00A74986"/>
    <w:rsid w:val="00A74A50"/>
    <w:rsid w:val="00A74A93"/>
    <w:rsid w:val="00A74B11"/>
    <w:rsid w:val="00A74B87"/>
    <w:rsid w:val="00A74CEB"/>
    <w:rsid w:val="00A74DD1"/>
    <w:rsid w:val="00A74DD9"/>
    <w:rsid w:val="00A74E2F"/>
    <w:rsid w:val="00A74E34"/>
    <w:rsid w:val="00A75190"/>
    <w:rsid w:val="00A75218"/>
    <w:rsid w:val="00A753E1"/>
    <w:rsid w:val="00A75410"/>
    <w:rsid w:val="00A75434"/>
    <w:rsid w:val="00A75470"/>
    <w:rsid w:val="00A7552F"/>
    <w:rsid w:val="00A75598"/>
    <w:rsid w:val="00A755CD"/>
    <w:rsid w:val="00A7564D"/>
    <w:rsid w:val="00A75655"/>
    <w:rsid w:val="00A7566D"/>
    <w:rsid w:val="00A75729"/>
    <w:rsid w:val="00A757CC"/>
    <w:rsid w:val="00A758D7"/>
    <w:rsid w:val="00A75901"/>
    <w:rsid w:val="00A7593E"/>
    <w:rsid w:val="00A7598C"/>
    <w:rsid w:val="00A759A6"/>
    <w:rsid w:val="00A75A13"/>
    <w:rsid w:val="00A75B4B"/>
    <w:rsid w:val="00A75B92"/>
    <w:rsid w:val="00A75C02"/>
    <w:rsid w:val="00A75C10"/>
    <w:rsid w:val="00A75C4E"/>
    <w:rsid w:val="00A75DE6"/>
    <w:rsid w:val="00A75E13"/>
    <w:rsid w:val="00A75E5B"/>
    <w:rsid w:val="00A75FB4"/>
    <w:rsid w:val="00A76018"/>
    <w:rsid w:val="00A76098"/>
    <w:rsid w:val="00A760B6"/>
    <w:rsid w:val="00A76119"/>
    <w:rsid w:val="00A76120"/>
    <w:rsid w:val="00A761E6"/>
    <w:rsid w:val="00A761F9"/>
    <w:rsid w:val="00A7628A"/>
    <w:rsid w:val="00A762D6"/>
    <w:rsid w:val="00A762E6"/>
    <w:rsid w:val="00A76446"/>
    <w:rsid w:val="00A76470"/>
    <w:rsid w:val="00A7649C"/>
    <w:rsid w:val="00A764E6"/>
    <w:rsid w:val="00A7652C"/>
    <w:rsid w:val="00A7652F"/>
    <w:rsid w:val="00A76542"/>
    <w:rsid w:val="00A7659F"/>
    <w:rsid w:val="00A76690"/>
    <w:rsid w:val="00A766E8"/>
    <w:rsid w:val="00A76711"/>
    <w:rsid w:val="00A76915"/>
    <w:rsid w:val="00A7694D"/>
    <w:rsid w:val="00A76AAB"/>
    <w:rsid w:val="00A76BCD"/>
    <w:rsid w:val="00A76BEA"/>
    <w:rsid w:val="00A76C00"/>
    <w:rsid w:val="00A76C51"/>
    <w:rsid w:val="00A76C5C"/>
    <w:rsid w:val="00A76CF6"/>
    <w:rsid w:val="00A76D27"/>
    <w:rsid w:val="00A76D5C"/>
    <w:rsid w:val="00A76D7B"/>
    <w:rsid w:val="00A77019"/>
    <w:rsid w:val="00A770B9"/>
    <w:rsid w:val="00A77256"/>
    <w:rsid w:val="00A7727A"/>
    <w:rsid w:val="00A772D9"/>
    <w:rsid w:val="00A7733D"/>
    <w:rsid w:val="00A7736F"/>
    <w:rsid w:val="00A773E1"/>
    <w:rsid w:val="00A77415"/>
    <w:rsid w:val="00A77565"/>
    <w:rsid w:val="00A776A4"/>
    <w:rsid w:val="00A7776D"/>
    <w:rsid w:val="00A7779D"/>
    <w:rsid w:val="00A777B9"/>
    <w:rsid w:val="00A77953"/>
    <w:rsid w:val="00A779F7"/>
    <w:rsid w:val="00A77A13"/>
    <w:rsid w:val="00A77A69"/>
    <w:rsid w:val="00A77B16"/>
    <w:rsid w:val="00A77B69"/>
    <w:rsid w:val="00A77B7D"/>
    <w:rsid w:val="00A77B7F"/>
    <w:rsid w:val="00A77BA1"/>
    <w:rsid w:val="00A77DCF"/>
    <w:rsid w:val="00A77E7E"/>
    <w:rsid w:val="00A77ED1"/>
    <w:rsid w:val="00A77EF1"/>
    <w:rsid w:val="00A77F47"/>
    <w:rsid w:val="00A80001"/>
    <w:rsid w:val="00A80035"/>
    <w:rsid w:val="00A800BD"/>
    <w:rsid w:val="00A80114"/>
    <w:rsid w:val="00A80161"/>
    <w:rsid w:val="00A801F6"/>
    <w:rsid w:val="00A80200"/>
    <w:rsid w:val="00A80202"/>
    <w:rsid w:val="00A802A2"/>
    <w:rsid w:val="00A80309"/>
    <w:rsid w:val="00A804AD"/>
    <w:rsid w:val="00A804DC"/>
    <w:rsid w:val="00A80523"/>
    <w:rsid w:val="00A80595"/>
    <w:rsid w:val="00A80622"/>
    <w:rsid w:val="00A80654"/>
    <w:rsid w:val="00A80716"/>
    <w:rsid w:val="00A80749"/>
    <w:rsid w:val="00A80798"/>
    <w:rsid w:val="00A807A3"/>
    <w:rsid w:val="00A807CD"/>
    <w:rsid w:val="00A8082D"/>
    <w:rsid w:val="00A8087B"/>
    <w:rsid w:val="00A808D2"/>
    <w:rsid w:val="00A8094F"/>
    <w:rsid w:val="00A809FC"/>
    <w:rsid w:val="00A80A1F"/>
    <w:rsid w:val="00A80A55"/>
    <w:rsid w:val="00A80A5D"/>
    <w:rsid w:val="00A80A62"/>
    <w:rsid w:val="00A80A80"/>
    <w:rsid w:val="00A80A84"/>
    <w:rsid w:val="00A80ABA"/>
    <w:rsid w:val="00A80B1B"/>
    <w:rsid w:val="00A80BC5"/>
    <w:rsid w:val="00A80C22"/>
    <w:rsid w:val="00A80CE9"/>
    <w:rsid w:val="00A80D39"/>
    <w:rsid w:val="00A80DAA"/>
    <w:rsid w:val="00A80DCB"/>
    <w:rsid w:val="00A80E15"/>
    <w:rsid w:val="00A80E1C"/>
    <w:rsid w:val="00A80EE9"/>
    <w:rsid w:val="00A80F38"/>
    <w:rsid w:val="00A80F7A"/>
    <w:rsid w:val="00A80FA5"/>
    <w:rsid w:val="00A81083"/>
    <w:rsid w:val="00A81145"/>
    <w:rsid w:val="00A8115D"/>
    <w:rsid w:val="00A81194"/>
    <w:rsid w:val="00A81287"/>
    <w:rsid w:val="00A8136C"/>
    <w:rsid w:val="00A81414"/>
    <w:rsid w:val="00A814C1"/>
    <w:rsid w:val="00A8153E"/>
    <w:rsid w:val="00A81575"/>
    <w:rsid w:val="00A815EA"/>
    <w:rsid w:val="00A81600"/>
    <w:rsid w:val="00A81606"/>
    <w:rsid w:val="00A81617"/>
    <w:rsid w:val="00A81651"/>
    <w:rsid w:val="00A816A6"/>
    <w:rsid w:val="00A816FC"/>
    <w:rsid w:val="00A81701"/>
    <w:rsid w:val="00A8174F"/>
    <w:rsid w:val="00A817F9"/>
    <w:rsid w:val="00A8187A"/>
    <w:rsid w:val="00A81892"/>
    <w:rsid w:val="00A81944"/>
    <w:rsid w:val="00A819E0"/>
    <w:rsid w:val="00A81A59"/>
    <w:rsid w:val="00A81AB7"/>
    <w:rsid w:val="00A81ACC"/>
    <w:rsid w:val="00A81AFE"/>
    <w:rsid w:val="00A81CA2"/>
    <w:rsid w:val="00A81D4D"/>
    <w:rsid w:val="00A81DB0"/>
    <w:rsid w:val="00A81E26"/>
    <w:rsid w:val="00A81E36"/>
    <w:rsid w:val="00A81E9E"/>
    <w:rsid w:val="00A81EFC"/>
    <w:rsid w:val="00A81F9B"/>
    <w:rsid w:val="00A82031"/>
    <w:rsid w:val="00A820D4"/>
    <w:rsid w:val="00A8219D"/>
    <w:rsid w:val="00A821D3"/>
    <w:rsid w:val="00A8222B"/>
    <w:rsid w:val="00A822C7"/>
    <w:rsid w:val="00A8230C"/>
    <w:rsid w:val="00A82315"/>
    <w:rsid w:val="00A823A8"/>
    <w:rsid w:val="00A8244D"/>
    <w:rsid w:val="00A824CA"/>
    <w:rsid w:val="00A82581"/>
    <w:rsid w:val="00A82648"/>
    <w:rsid w:val="00A8265C"/>
    <w:rsid w:val="00A8265F"/>
    <w:rsid w:val="00A8269A"/>
    <w:rsid w:val="00A826C8"/>
    <w:rsid w:val="00A82728"/>
    <w:rsid w:val="00A827F8"/>
    <w:rsid w:val="00A8287F"/>
    <w:rsid w:val="00A8288B"/>
    <w:rsid w:val="00A8291F"/>
    <w:rsid w:val="00A829C9"/>
    <w:rsid w:val="00A829EE"/>
    <w:rsid w:val="00A829FB"/>
    <w:rsid w:val="00A82A13"/>
    <w:rsid w:val="00A82A48"/>
    <w:rsid w:val="00A82A9F"/>
    <w:rsid w:val="00A82B4F"/>
    <w:rsid w:val="00A82BE1"/>
    <w:rsid w:val="00A82C6A"/>
    <w:rsid w:val="00A82CDD"/>
    <w:rsid w:val="00A82D29"/>
    <w:rsid w:val="00A82D39"/>
    <w:rsid w:val="00A82D65"/>
    <w:rsid w:val="00A82D9E"/>
    <w:rsid w:val="00A82DFB"/>
    <w:rsid w:val="00A82E0F"/>
    <w:rsid w:val="00A82EB8"/>
    <w:rsid w:val="00A82EE5"/>
    <w:rsid w:val="00A82F2D"/>
    <w:rsid w:val="00A82F5D"/>
    <w:rsid w:val="00A82FAA"/>
    <w:rsid w:val="00A82FC7"/>
    <w:rsid w:val="00A83022"/>
    <w:rsid w:val="00A83049"/>
    <w:rsid w:val="00A830DA"/>
    <w:rsid w:val="00A831D1"/>
    <w:rsid w:val="00A831DC"/>
    <w:rsid w:val="00A83206"/>
    <w:rsid w:val="00A8323E"/>
    <w:rsid w:val="00A833D4"/>
    <w:rsid w:val="00A83462"/>
    <w:rsid w:val="00A8346B"/>
    <w:rsid w:val="00A834B1"/>
    <w:rsid w:val="00A834FE"/>
    <w:rsid w:val="00A8352D"/>
    <w:rsid w:val="00A835C5"/>
    <w:rsid w:val="00A83675"/>
    <w:rsid w:val="00A83744"/>
    <w:rsid w:val="00A837DF"/>
    <w:rsid w:val="00A83852"/>
    <w:rsid w:val="00A83899"/>
    <w:rsid w:val="00A838E4"/>
    <w:rsid w:val="00A8390A"/>
    <w:rsid w:val="00A83A5A"/>
    <w:rsid w:val="00A83A92"/>
    <w:rsid w:val="00A83C13"/>
    <w:rsid w:val="00A83C70"/>
    <w:rsid w:val="00A83CB9"/>
    <w:rsid w:val="00A83CFD"/>
    <w:rsid w:val="00A83D28"/>
    <w:rsid w:val="00A83D37"/>
    <w:rsid w:val="00A83E00"/>
    <w:rsid w:val="00A83E3F"/>
    <w:rsid w:val="00A83E57"/>
    <w:rsid w:val="00A83E85"/>
    <w:rsid w:val="00A83EED"/>
    <w:rsid w:val="00A83F86"/>
    <w:rsid w:val="00A84060"/>
    <w:rsid w:val="00A84158"/>
    <w:rsid w:val="00A8418E"/>
    <w:rsid w:val="00A8419D"/>
    <w:rsid w:val="00A84267"/>
    <w:rsid w:val="00A8438D"/>
    <w:rsid w:val="00A843DF"/>
    <w:rsid w:val="00A843EC"/>
    <w:rsid w:val="00A844C8"/>
    <w:rsid w:val="00A844F1"/>
    <w:rsid w:val="00A844FE"/>
    <w:rsid w:val="00A84502"/>
    <w:rsid w:val="00A84585"/>
    <w:rsid w:val="00A84707"/>
    <w:rsid w:val="00A84752"/>
    <w:rsid w:val="00A847D1"/>
    <w:rsid w:val="00A847EE"/>
    <w:rsid w:val="00A84848"/>
    <w:rsid w:val="00A84A06"/>
    <w:rsid w:val="00A84A34"/>
    <w:rsid w:val="00A84AA6"/>
    <w:rsid w:val="00A84B20"/>
    <w:rsid w:val="00A84BE2"/>
    <w:rsid w:val="00A84BF7"/>
    <w:rsid w:val="00A84CB3"/>
    <w:rsid w:val="00A84E15"/>
    <w:rsid w:val="00A84EA2"/>
    <w:rsid w:val="00A84F90"/>
    <w:rsid w:val="00A8503D"/>
    <w:rsid w:val="00A8505A"/>
    <w:rsid w:val="00A850C9"/>
    <w:rsid w:val="00A85109"/>
    <w:rsid w:val="00A8511A"/>
    <w:rsid w:val="00A851D5"/>
    <w:rsid w:val="00A8533B"/>
    <w:rsid w:val="00A85404"/>
    <w:rsid w:val="00A8545C"/>
    <w:rsid w:val="00A8545F"/>
    <w:rsid w:val="00A85481"/>
    <w:rsid w:val="00A8554B"/>
    <w:rsid w:val="00A85571"/>
    <w:rsid w:val="00A85572"/>
    <w:rsid w:val="00A855BF"/>
    <w:rsid w:val="00A856EF"/>
    <w:rsid w:val="00A8570A"/>
    <w:rsid w:val="00A85811"/>
    <w:rsid w:val="00A85813"/>
    <w:rsid w:val="00A85859"/>
    <w:rsid w:val="00A8587E"/>
    <w:rsid w:val="00A85947"/>
    <w:rsid w:val="00A8599B"/>
    <w:rsid w:val="00A85A04"/>
    <w:rsid w:val="00A85A50"/>
    <w:rsid w:val="00A85AB7"/>
    <w:rsid w:val="00A85B8C"/>
    <w:rsid w:val="00A85BA6"/>
    <w:rsid w:val="00A85C9D"/>
    <w:rsid w:val="00A85E7F"/>
    <w:rsid w:val="00A85EB1"/>
    <w:rsid w:val="00A85ED3"/>
    <w:rsid w:val="00A85ED5"/>
    <w:rsid w:val="00A85F7B"/>
    <w:rsid w:val="00A861B4"/>
    <w:rsid w:val="00A862AC"/>
    <w:rsid w:val="00A862BB"/>
    <w:rsid w:val="00A8643E"/>
    <w:rsid w:val="00A864CD"/>
    <w:rsid w:val="00A86612"/>
    <w:rsid w:val="00A8664E"/>
    <w:rsid w:val="00A867D6"/>
    <w:rsid w:val="00A867E2"/>
    <w:rsid w:val="00A86817"/>
    <w:rsid w:val="00A868F3"/>
    <w:rsid w:val="00A8696A"/>
    <w:rsid w:val="00A86AA2"/>
    <w:rsid w:val="00A86B58"/>
    <w:rsid w:val="00A86B9F"/>
    <w:rsid w:val="00A86C16"/>
    <w:rsid w:val="00A86CBB"/>
    <w:rsid w:val="00A86CC1"/>
    <w:rsid w:val="00A86CFB"/>
    <w:rsid w:val="00A86E06"/>
    <w:rsid w:val="00A87052"/>
    <w:rsid w:val="00A870BD"/>
    <w:rsid w:val="00A870D3"/>
    <w:rsid w:val="00A8721C"/>
    <w:rsid w:val="00A87382"/>
    <w:rsid w:val="00A87452"/>
    <w:rsid w:val="00A87480"/>
    <w:rsid w:val="00A874D3"/>
    <w:rsid w:val="00A87530"/>
    <w:rsid w:val="00A87531"/>
    <w:rsid w:val="00A875E9"/>
    <w:rsid w:val="00A875F0"/>
    <w:rsid w:val="00A875F3"/>
    <w:rsid w:val="00A87657"/>
    <w:rsid w:val="00A87721"/>
    <w:rsid w:val="00A87859"/>
    <w:rsid w:val="00A87896"/>
    <w:rsid w:val="00A878DF"/>
    <w:rsid w:val="00A878E2"/>
    <w:rsid w:val="00A87953"/>
    <w:rsid w:val="00A879A0"/>
    <w:rsid w:val="00A87A01"/>
    <w:rsid w:val="00A87A67"/>
    <w:rsid w:val="00A87A8B"/>
    <w:rsid w:val="00A87A91"/>
    <w:rsid w:val="00A87B0F"/>
    <w:rsid w:val="00A87B57"/>
    <w:rsid w:val="00A87B7A"/>
    <w:rsid w:val="00A87B91"/>
    <w:rsid w:val="00A87C21"/>
    <w:rsid w:val="00A87CA0"/>
    <w:rsid w:val="00A87CD3"/>
    <w:rsid w:val="00A87D28"/>
    <w:rsid w:val="00A87D40"/>
    <w:rsid w:val="00A87D44"/>
    <w:rsid w:val="00A87E18"/>
    <w:rsid w:val="00A87E29"/>
    <w:rsid w:val="00A87E47"/>
    <w:rsid w:val="00A87EA6"/>
    <w:rsid w:val="00A87F01"/>
    <w:rsid w:val="00A87F30"/>
    <w:rsid w:val="00A87F90"/>
    <w:rsid w:val="00A87FDF"/>
    <w:rsid w:val="00A90107"/>
    <w:rsid w:val="00A90212"/>
    <w:rsid w:val="00A902CB"/>
    <w:rsid w:val="00A902D2"/>
    <w:rsid w:val="00A90313"/>
    <w:rsid w:val="00A903AD"/>
    <w:rsid w:val="00A90495"/>
    <w:rsid w:val="00A90546"/>
    <w:rsid w:val="00A90562"/>
    <w:rsid w:val="00A90579"/>
    <w:rsid w:val="00A9057D"/>
    <w:rsid w:val="00A906B7"/>
    <w:rsid w:val="00A906C4"/>
    <w:rsid w:val="00A9077B"/>
    <w:rsid w:val="00A9078E"/>
    <w:rsid w:val="00A907B9"/>
    <w:rsid w:val="00A90864"/>
    <w:rsid w:val="00A9092D"/>
    <w:rsid w:val="00A9094D"/>
    <w:rsid w:val="00A90976"/>
    <w:rsid w:val="00A90A26"/>
    <w:rsid w:val="00A90A43"/>
    <w:rsid w:val="00A90A69"/>
    <w:rsid w:val="00A90BE8"/>
    <w:rsid w:val="00A90C4E"/>
    <w:rsid w:val="00A90C79"/>
    <w:rsid w:val="00A90D57"/>
    <w:rsid w:val="00A90D7F"/>
    <w:rsid w:val="00A90DFF"/>
    <w:rsid w:val="00A90E28"/>
    <w:rsid w:val="00A90F3E"/>
    <w:rsid w:val="00A91062"/>
    <w:rsid w:val="00A910AA"/>
    <w:rsid w:val="00A91187"/>
    <w:rsid w:val="00A911AA"/>
    <w:rsid w:val="00A91223"/>
    <w:rsid w:val="00A912B0"/>
    <w:rsid w:val="00A912B7"/>
    <w:rsid w:val="00A9139C"/>
    <w:rsid w:val="00A9139D"/>
    <w:rsid w:val="00A913D7"/>
    <w:rsid w:val="00A9168F"/>
    <w:rsid w:val="00A916AB"/>
    <w:rsid w:val="00A916AC"/>
    <w:rsid w:val="00A91705"/>
    <w:rsid w:val="00A9188A"/>
    <w:rsid w:val="00A91A65"/>
    <w:rsid w:val="00A91A66"/>
    <w:rsid w:val="00A91AB2"/>
    <w:rsid w:val="00A91B32"/>
    <w:rsid w:val="00A91B91"/>
    <w:rsid w:val="00A91BF4"/>
    <w:rsid w:val="00A91C80"/>
    <w:rsid w:val="00A91CF6"/>
    <w:rsid w:val="00A91D2C"/>
    <w:rsid w:val="00A91DF6"/>
    <w:rsid w:val="00A91E44"/>
    <w:rsid w:val="00A91ED6"/>
    <w:rsid w:val="00A91F96"/>
    <w:rsid w:val="00A91FFF"/>
    <w:rsid w:val="00A9204D"/>
    <w:rsid w:val="00A92071"/>
    <w:rsid w:val="00A92098"/>
    <w:rsid w:val="00A92238"/>
    <w:rsid w:val="00A922D8"/>
    <w:rsid w:val="00A922DC"/>
    <w:rsid w:val="00A92439"/>
    <w:rsid w:val="00A92461"/>
    <w:rsid w:val="00A9250D"/>
    <w:rsid w:val="00A92658"/>
    <w:rsid w:val="00A92663"/>
    <w:rsid w:val="00A927CD"/>
    <w:rsid w:val="00A9281D"/>
    <w:rsid w:val="00A9285A"/>
    <w:rsid w:val="00A928C9"/>
    <w:rsid w:val="00A92917"/>
    <w:rsid w:val="00A92A75"/>
    <w:rsid w:val="00A92A80"/>
    <w:rsid w:val="00A92A8A"/>
    <w:rsid w:val="00A92A9F"/>
    <w:rsid w:val="00A92ADC"/>
    <w:rsid w:val="00A92B1B"/>
    <w:rsid w:val="00A92B7A"/>
    <w:rsid w:val="00A92BF1"/>
    <w:rsid w:val="00A92C11"/>
    <w:rsid w:val="00A92CDE"/>
    <w:rsid w:val="00A92D77"/>
    <w:rsid w:val="00A92D78"/>
    <w:rsid w:val="00A92DA5"/>
    <w:rsid w:val="00A92E79"/>
    <w:rsid w:val="00A92E85"/>
    <w:rsid w:val="00A92EBE"/>
    <w:rsid w:val="00A92FCE"/>
    <w:rsid w:val="00A931AF"/>
    <w:rsid w:val="00A93288"/>
    <w:rsid w:val="00A93291"/>
    <w:rsid w:val="00A9336C"/>
    <w:rsid w:val="00A934AD"/>
    <w:rsid w:val="00A934DF"/>
    <w:rsid w:val="00A93613"/>
    <w:rsid w:val="00A9365C"/>
    <w:rsid w:val="00A936F5"/>
    <w:rsid w:val="00A93895"/>
    <w:rsid w:val="00A938C3"/>
    <w:rsid w:val="00A938D4"/>
    <w:rsid w:val="00A93922"/>
    <w:rsid w:val="00A9392F"/>
    <w:rsid w:val="00A9394A"/>
    <w:rsid w:val="00A93A6D"/>
    <w:rsid w:val="00A93ADB"/>
    <w:rsid w:val="00A93C5C"/>
    <w:rsid w:val="00A93D37"/>
    <w:rsid w:val="00A93D63"/>
    <w:rsid w:val="00A93D7B"/>
    <w:rsid w:val="00A93E2F"/>
    <w:rsid w:val="00A94087"/>
    <w:rsid w:val="00A940EB"/>
    <w:rsid w:val="00A94105"/>
    <w:rsid w:val="00A9423C"/>
    <w:rsid w:val="00A94295"/>
    <w:rsid w:val="00A942DD"/>
    <w:rsid w:val="00A942E7"/>
    <w:rsid w:val="00A94311"/>
    <w:rsid w:val="00A9444A"/>
    <w:rsid w:val="00A9444F"/>
    <w:rsid w:val="00A944B2"/>
    <w:rsid w:val="00A944F7"/>
    <w:rsid w:val="00A9451F"/>
    <w:rsid w:val="00A94618"/>
    <w:rsid w:val="00A9468C"/>
    <w:rsid w:val="00A94691"/>
    <w:rsid w:val="00A946C2"/>
    <w:rsid w:val="00A947C8"/>
    <w:rsid w:val="00A948BB"/>
    <w:rsid w:val="00A948E7"/>
    <w:rsid w:val="00A949B8"/>
    <w:rsid w:val="00A94AA6"/>
    <w:rsid w:val="00A94AB3"/>
    <w:rsid w:val="00A94AFA"/>
    <w:rsid w:val="00A94BDA"/>
    <w:rsid w:val="00A94BDE"/>
    <w:rsid w:val="00A94C70"/>
    <w:rsid w:val="00A94CB5"/>
    <w:rsid w:val="00A94CFA"/>
    <w:rsid w:val="00A94D3D"/>
    <w:rsid w:val="00A94D98"/>
    <w:rsid w:val="00A94DFF"/>
    <w:rsid w:val="00A94E76"/>
    <w:rsid w:val="00A94FAF"/>
    <w:rsid w:val="00A94FC8"/>
    <w:rsid w:val="00A95029"/>
    <w:rsid w:val="00A95154"/>
    <w:rsid w:val="00A951CD"/>
    <w:rsid w:val="00A9521E"/>
    <w:rsid w:val="00A952DA"/>
    <w:rsid w:val="00A95402"/>
    <w:rsid w:val="00A95415"/>
    <w:rsid w:val="00A95461"/>
    <w:rsid w:val="00A9546D"/>
    <w:rsid w:val="00A95495"/>
    <w:rsid w:val="00A954E0"/>
    <w:rsid w:val="00A954F3"/>
    <w:rsid w:val="00A9551D"/>
    <w:rsid w:val="00A95630"/>
    <w:rsid w:val="00A9564B"/>
    <w:rsid w:val="00A95693"/>
    <w:rsid w:val="00A956EF"/>
    <w:rsid w:val="00A9578A"/>
    <w:rsid w:val="00A95831"/>
    <w:rsid w:val="00A958DF"/>
    <w:rsid w:val="00A95A49"/>
    <w:rsid w:val="00A95B0E"/>
    <w:rsid w:val="00A95CFF"/>
    <w:rsid w:val="00A95D77"/>
    <w:rsid w:val="00A95EBC"/>
    <w:rsid w:val="00A95EEC"/>
    <w:rsid w:val="00A95F03"/>
    <w:rsid w:val="00A95F2C"/>
    <w:rsid w:val="00A95F6F"/>
    <w:rsid w:val="00A96020"/>
    <w:rsid w:val="00A960E9"/>
    <w:rsid w:val="00A9613B"/>
    <w:rsid w:val="00A96199"/>
    <w:rsid w:val="00A961A7"/>
    <w:rsid w:val="00A961E1"/>
    <w:rsid w:val="00A9627C"/>
    <w:rsid w:val="00A962D2"/>
    <w:rsid w:val="00A9630D"/>
    <w:rsid w:val="00A96311"/>
    <w:rsid w:val="00A96381"/>
    <w:rsid w:val="00A963BC"/>
    <w:rsid w:val="00A96401"/>
    <w:rsid w:val="00A964DC"/>
    <w:rsid w:val="00A96505"/>
    <w:rsid w:val="00A9654B"/>
    <w:rsid w:val="00A965E9"/>
    <w:rsid w:val="00A965EA"/>
    <w:rsid w:val="00A966F8"/>
    <w:rsid w:val="00A96752"/>
    <w:rsid w:val="00A96832"/>
    <w:rsid w:val="00A96B2E"/>
    <w:rsid w:val="00A96B91"/>
    <w:rsid w:val="00A96BBA"/>
    <w:rsid w:val="00A96BBB"/>
    <w:rsid w:val="00A96BED"/>
    <w:rsid w:val="00A96C10"/>
    <w:rsid w:val="00A96DA5"/>
    <w:rsid w:val="00A96DEA"/>
    <w:rsid w:val="00A96E00"/>
    <w:rsid w:val="00A96E1A"/>
    <w:rsid w:val="00A96E6E"/>
    <w:rsid w:val="00A96EAB"/>
    <w:rsid w:val="00A96F15"/>
    <w:rsid w:val="00A96FAE"/>
    <w:rsid w:val="00A970DE"/>
    <w:rsid w:val="00A970F9"/>
    <w:rsid w:val="00A9717F"/>
    <w:rsid w:val="00A97223"/>
    <w:rsid w:val="00A97254"/>
    <w:rsid w:val="00A972B1"/>
    <w:rsid w:val="00A972D3"/>
    <w:rsid w:val="00A972D5"/>
    <w:rsid w:val="00A972EE"/>
    <w:rsid w:val="00A97321"/>
    <w:rsid w:val="00A9743B"/>
    <w:rsid w:val="00A97512"/>
    <w:rsid w:val="00A97606"/>
    <w:rsid w:val="00A9760C"/>
    <w:rsid w:val="00A976BB"/>
    <w:rsid w:val="00A976CF"/>
    <w:rsid w:val="00A976DD"/>
    <w:rsid w:val="00A97710"/>
    <w:rsid w:val="00A977D2"/>
    <w:rsid w:val="00A978B3"/>
    <w:rsid w:val="00A979A5"/>
    <w:rsid w:val="00A97A0F"/>
    <w:rsid w:val="00A97AAF"/>
    <w:rsid w:val="00A97B22"/>
    <w:rsid w:val="00A97BA7"/>
    <w:rsid w:val="00A97BBC"/>
    <w:rsid w:val="00A97C1E"/>
    <w:rsid w:val="00A97C36"/>
    <w:rsid w:val="00A97C8D"/>
    <w:rsid w:val="00A97D67"/>
    <w:rsid w:val="00A97EB2"/>
    <w:rsid w:val="00A97ECE"/>
    <w:rsid w:val="00A97F02"/>
    <w:rsid w:val="00A97F0B"/>
    <w:rsid w:val="00A97F1B"/>
    <w:rsid w:val="00A97F63"/>
    <w:rsid w:val="00A97F93"/>
    <w:rsid w:val="00A97FA4"/>
    <w:rsid w:val="00A97FCF"/>
    <w:rsid w:val="00A97FD3"/>
    <w:rsid w:val="00AA00AC"/>
    <w:rsid w:val="00AA0124"/>
    <w:rsid w:val="00AA01BF"/>
    <w:rsid w:val="00AA01DB"/>
    <w:rsid w:val="00AA0262"/>
    <w:rsid w:val="00AA026D"/>
    <w:rsid w:val="00AA027F"/>
    <w:rsid w:val="00AA02CA"/>
    <w:rsid w:val="00AA02FD"/>
    <w:rsid w:val="00AA031D"/>
    <w:rsid w:val="00AA045C"/>
    <w:rsid w:val="00AA045E"/>
    <w:rsid w:val="00AA0464"/>
    <w:rsid w:val="00AA046B"/>
    <w:rsid w:val="00AA06CF"/>
    <w:rsid w:val="00AA0706"/>
    <w:rsid w:val="00AA077F"/>
    <w:rsid w:val="00AA07F8"/>
    <w:rsid w:val="00AA0836"/>
    <w:rsid w:val="00AA08D5"/>
    <w:rsid w:val="00AA08F2"/>
    <w:rsid w:val="00AA0948"/>
    <w:rsid w:val="00AA0975"/>
    <w:rsid w:val="00AA09FF"/>
    <w:rsid w:val="00AA0A4A"/>
    <w:rsid w:val="00AA0A71"/>
    <w:rsid w:val="00AA0A8C"/>
    <w:rsid w:val="00AA0AAE"/>
    <w:rsid w:val="00AA0ABE"/>
    <w:rsid w:val="00AA0ACD"/>
    <w:rsid w:val="00AA0B42"/>
    <w:rsid w:val="00AA0C8A"/>
    <w:rsid w:val="00AA0C9D"/>
    <w:rsid w:val="00AA0CAC"/>
    <w:rsid w:val="00AA0CBA"/>
    <w:rsid w:val="00AA0D4E"/>
    <w:rsid w:val="00AA0D75"/>
    <w:rsid w:val="00AA0DAA"/>
    <w:rsid w:val="00AA0DE1"/>
    <w:rsid w:val="00AA0E8F"/>
    <w:rsid w:val="00AA0EE4"/>
    <w:rsid w:val="00AA0F1F"/>
    <w:rsid w:val="00AA1026"/>
    <w:rsid w:val="00AA1127"/>
    <w:rsid w:val="00AA1132"/>
    <w:rsid w:val="00AA116D"/>
    <w:rsid w:val="00AA117D"/>
    <w:rsid w:val="00AA11D5"/>
    <w:rsid w:val="00AA11EC"/>
    <w:rsid w:val="00AA132F"/>
    <w:rsid w:val="00AA14C0"/>
    <w:rsid w:val="00AA14D9"/>
    <w:rsid w:val="00AA161B"/>
    <w:rsid w:val="00AA1681"/>
    <w:rsid w:val="00AA16C3"/>
    <w:rsid w:val="00AA16D5"/>
    <w:rsid w:val="00AA173B"/>
    <w:rsid w:val="00AA17A0"/>
    <w:rsid w:val="00AA1827"/>
    <w:rsid w:val="00AA1908"/>
    <w:rsid w:val="00AA191E"/>
    <w:rsid w:val="00AA195C"/>
    <w:rsid w:val="00AA19EE"/>
    <w:rsid w:val="00AA1B19"/>
    <w:rsid w:val="00AA1B4D"/>
    <w:rsid w:val="00AA1B65"/>
    <w:rsid w:val="00AA1BC2"/>
    <w:rsid w:val="00AA1C01"/>
    <w:rsid w:val="00AA1C30"/>
    <w:rsid w:val="00AA1C59"/>
    <w:rsid w:val="00AA1CBA"/>
    <w:rsid w:val="00AA1D13"/>
    <w:rsid w:val="00AA1D3C"/>
    <w:rsid w:val="00AA1D64"/>
    <w:rsid w:val="00AA1DF8"/>
    <w:rsid w:val="00AA1E19"/>
    <w:rsid w:val="00AA1EE8"/>
    <w:rsid w:val="00AA2042"/>
    <w:rsid w:val="00AA2079"/>
    <w:rsid w:val="00AA211F"/>
    <w:rsid w:val="00AA2234"/>
    <w:rsid w:val="00AA224B"/>
    <w:rsid w:val="00AA22ED"/>
    <w:rsid w:val="00AA231B"/>
    <w:rsid w:val="00AA23CE"/>
    <w:rsid w:val="00AA254E"/>
    <w:rsid w:val="00AA25E3"/>
    <w:rsid w:val="00AA260B"/>
    <w:rsid w:val="00AA2686"/>
    <w:rsid w:val="00AA26FD"/>
    <w:rsid w:val="00AA26FE"/>
    <w:rsid w:val="00AA27A0"/>
    <w:rsid w:val="00AA2866"/>
    <w:rsid w:val="00AA2883"/>
    <w:rsid w:val="00AA2921"/>
    <w:rsid w:val="00AA29B2"/>
    <w:rsid w:val="00AA2A1D"/>
    <w:rsid w:val="00AA2A50"/>
    <w:rsid w:val="00AA2A78"/>
    <w:rsid w:val="00AA2A79"/>
    <w:rsid w:val="00AA2B56"/>
    <w:rsid w:val="00AA2C06"/>
    <w:rsid w:val="00AA2C9B"/>
    <w:rsid w:val="00AA2D2D"/>
    <w:rsid w:val="00AA2D89"/>
    <w:rsid w:val="00AA2DAF"/>
    <w:rsid w:val="00AA2DF2"/>
    <w:rsid w:val="00AA2EBB"/>
    <w:rsid w:val="00AA2F2A"/>
    <w:rsid w:val="00AA2F88"/>
    <w:rsid w:val="00AA2FD7"/>
    <w:rsid w:val="00AA3065"/>
    <w:rsid w:val="00AA3069"/>
    <w:rsid w:val="00AA30AD"/>
    <w:rsid w:val="00AA3100"/>
    <w:rsid w:val="00AA317E"/>
    <w:rsid w:val="00AA32B5"/>
    <w:rsid w:val="00AA32F9"/>
    <w:rsid w:val="00AA3318"/>
    <w:rsid w:val="00AA3321"/>
    <w:rsid w:val="00AA3372"/>
    <w:rsid w:val="00AA34AC"/>
    <w:rsid w:val="00AA3505"/>
    <w:rsid w:val="00AA350E"/>
    <w:rsid w:val="00AA35D2"/>
    <w:rsid w:val="00AA365B"/>
    <w:rsid w:val="00AA3698"/>
    <w:rsid w:val="00AA36D0"/>
    <w:rsid w:val="00AA3705"/>
    <w:rsid w:val="00AA3753"/>
    <w:rsid w:val="00AA38D6"/>
    <w:rsid w:val="00AA393A"/>
    <w:rsid w:val="00AA396F"/>
    <w:rsid w:val="00AA39EB"/>
    <w:rsid w:val="00AA3A3B"/>
    <w:rsid w:val="00AA3AA1"/>
    <w:rsid w:val="00AA3B0B"/>
    <w:rsid w:val="00AA3B21"/>
    <w:rsid w:val="00AA3C71"/>
    <w:rsid w:val="00AA3CF2"/>
    <w:rsid w:val="00AA3DD0"/>
    <w:rsid w:val="00AA3E0B"/>
    <w:rsid w:val="00AA3EA7"/>
    <w:rsid w:val="00AA3F18"/>
    <w:rsid w:val="00AA3F8F"/>
    <w:rsid w:val="00AA401D"/>
    <w:rsid w:val="00AA4028"/>
    <w:rsid w:val="00AA4039"/>
    <w:rsid w:val="00AA4041"/>
    <w:rsid w:val="00AA40AF"/>
    <w:rsid w:val="00AA40EB"/>
    <w:rsid w:val="00AA4114"/>
    <w:rsid w:val="00AA41D5"/>
    <w:rsid w:val="00AA41F1"/>
    <w:rsid w:val="00AA41F9"/>
    <w:rsid w:val="00AA43E6"/>
    <w:rsid w:val="00AA441B"/>
    <w:rsid w:val="00AA4459"/>
    <w:rsid w:val="00AA446E"/>
    <w:rsid w:val="00AA448A"/>
    <w:rsid w:val="00AA4530"/>
    <w:rsid w:val="00AA456D"/>
    <w:rsid w:val="00AA45B0"/>
    <w:rsid w:val="00AA468B"/>
    <w:rsid w:val="00AA472E"/>
    <w:rsid w:val="00AA4958"/>
    <w:rsid w:val="00AA4A0C"/>
    <w:rsid w:val="00AA4A24"/>
    <w:rsid w:val="00AA4AD2"/>
    <w:rsid w:val="00AA4B3C"/>
    <w:rsid w:val="00AA4B42"/>
    <w:rsid w:val="00AA4BD5"/>
    <w:rsid w:val="00AA4C65"/>
    <w:rsid w:val="00AA4C6A"/>
    <w:rsid w:val="00AA4C72"/>
    <w:rsid w:val="00AA5064"/>
    <w:rsid w:val="00AA5073"/>
    <w:rsid w:val="00AA5139"/>
    <w:rsid w:val="00AA5190"/>
    <w:rsid w:val="00AA5280"/>
    <w:rsid w:val="00AA5388"/>
    <w:rsid w:val="00AA53BE"/>
    <w:rsid w:val="00AA54A2"/>
    <w:rsid w:val="00AA5508"/>
    <w:rsid w:val="00AA565C"/>
    <w:rsid w:val="00AA569E"/>
    <w:rsid w:val="00AA573D"/>
    <w:rsid w:val="00AA5976"/>
    <w:rsid w:val="00AA59FF"/>
    <w:rsid w:val="00AA5A71"/>
    <w:rsid w:val="00AA5BDF"/>
    <w:rsid w:val="00AA5C83"/>
    <w:rsid w:val="00AA5CFE"/>
    <w:rsid w:val="00AA5D0B"/>
    <w:rsid w:val="00AA5D5E"/>
    <w:rsid w:val="00AA5D7A"/>
    <w:rsid w:val="00AA5DD4"/>
    <w:rsid w:val="00AA5E97"/>
    <w:rsid w:val="00AA5EC7"/>
    <w:rsid w:val="00AA5F83"/>
    <w:rsid w:val="00AA604B"/>
    <w:rsid w:val="00AA61A8"/>
    <w:rsid w:val="00AA61BE"/>
    <w:rsid w:val="00AA62D4"/>
    <w:rsid w:val="00AA6484"/>
    <w:rsid w:val="00AA658F"/>
    <w:rsid w:val="00AA6639"/>
    <w:rsid w:val="00AA675A"/>
    <w:rsid w:val="00AA6767"/>
    <w:rsid w:val="00AA680C"/>
    <w:rsid w:val="00AA6831"/>
    <w:rsid w:val="00AA6891"/>
    <w:rsid w:val="00AA689E"/>
    <w:rsid w:val="00AA68AA"/>
    <w:rsid w:val="00AA68E8"/>
    <w:rsid w:val="00AA69BC"/>
    <w:rsid w:val="00AA6A25"/>
    <w:rsid w:val="00AA6A50"/>
    <w:rsid w:val="00AA6A5E"/>
    <w:rsid w:val="00AA6B17"/>
    <w:rsid w:val="00AA6B54"/>
    <w:rsid w:val="00AA6B7B"/>
    <w:rsid w:val="00AA6B84"/>
    <w:rsid w:val="00AA6C9E"/>
    <w:rsid w:val="00AA6CBB"/>
    <w:rsid w:val="00AA6CBC"/>
    <w:rsid w:val="00AA6CC1"/>
    <w:rsid w:val="00AA6CC9"/>
    <w:rsid w:val="00AA6CE2"/>
    <w:rsid w:val="00AA6D44"/>
    <w:rsid w:val="00AA6D46"/>
    <w:rsid w:val="00AA6DE4"/>
    <w:rsid w:val="00AA6EE1"/>
    <w:rsid w:val="00AA6F89"/>
    <w:rsid w:val="00AA7066"/>
    <w:rsid w:val="00AA72F9"/>
    <w:rsid w:val="00AA7361"/>
    <w:rsid w:val="00AA7375"/>
    <w:rsid w:val="00AA73B1"/>
    <w:rsid w:val="00AA74AE"/>
    <w:rsid w:val="00AA74BA"/>
    <w:rsid w:val="00AA7566"/>
    <w:rsid w:val="00AA7596"/>
    <w:rsid w:val="00AA75F4"/>
    <w:rsid w:val="00AA762C"/>
    <w:rsid w:val="00AA7688"/>
    <w:rsid w:val="00AA770E"/>
    <w:rsid w:val="00AA787F"/>
    <w:rsid w:val="00AA7922"/>
    <w:rsid w:val="00AA79E2"/>
    <w:rsid w:val="00AA7A6C"/>
    <w:rsid w:val="00AA7B0E"/>
    <w:rsid w:val="00AA7B67"/>
    <w:rsid w:val="00AA7BD3"/>
    <w:rsid w:val="00AA7BF5"/>
    <w:rsid w:val="00AA7C7C"/>
    <w:rsid w:val="00AA7CFB"/>
    <w:rsid w:val="00AA7D0B"/>
    <w:rsid w:val="00AA7D19"/>
    <w:rsid w:val="00AA7D54"/>
    <w:rsid w:val="00AA7E1F"/>
    <w:rsid w:val="00AA7E3F"/>
    <w:rsid w:val="00AA7E73"/>
    <w:rsid w:val="00AA7F1C"/>
    <w:rsid w:val="00AA7FD7"/>
    <w:rsid w:val="00AA7FFA"/>
    <w:rsid w:val="00AB0092"/>
    <w:rsid w:val="00AB00FB"/>
    <w:rsid w:val="00AB0246"/>
    <w:rsid w:val="00AB027D"/>
    <w:rsid w:val="00AB02D0"/>
    <w:rsid w:val="00AB0320"/>
    <w:rsid w:val="00AB0392"/>
    <w:rsid w:val="00AB042B"/>
    <w:rsid w:val="00AB04BB"/>
    <w:rsid w:val="00AB06F9"/>
    <w:rsid w:val="00AB0701"/>
    <w:rsid w:val="00AB0746"/>
    <w:rsid w:val="00AB0777"/>
    <w:rsid w:val="00AB08DA"/>
    <w:rsid w:val="00AB0916"/>
    <w:rsid w:val="00AB098E"/>
    <w:rsid w:val="00AB09DC"/>
    <w:rsid w:val="00AB0C55"/>
    <w:rsid w:val="00AB0C71"/>
    <w:rsid w:val="00AB0C7B"/>
    <w:rsid w:val="00AB0D5D"/>
    <w:rsid w:val="00AB0D8F"/>
    <w:rsid w:val="00AB0DF3"/>
    <w:rsid w:val="00AB0E20"/>
    <w:rsid w:val="00AB0E66"/>
    <w:rsid w:val="00AB0E8B"/>
    <w:rsid w:val="00AB0EAC"/>
    <w:rsid w:val="00AB0F4A"/>
    <w:rsid w:val="00AB0FC8"/>
    <w:rsid w:val="00AB109A"/>
    <w:rsid w:val="00AB1119"/>
    <w:rsid w:val="00AB1190"/>
    <w:rsid w:val="00AB1244"/>
    <w:rsid w:val="00AB12B9"/>
    <w:rsid w:val="00AB130A"/>
    <w:rsid w:val="00AB132E"/>
    <w:rsid w:val="00AB133E"/>
    <w:rsid w:val="00AB148B"/>
    <w:rsid w:val="00AB14B1"/>
    <w:rsid w:val="00AB1584"/>
    <w:rsid w:val="00AB1792"/>
    <w:rsid w:val="00AB17BE"/>
    <w:rsid w:val="00AB180B"/>
    <w:rsid w:val="00AB1843"/>
    <w:rsid w:val="00AB186E"/>
    <w:rsid w:val="00AB18B9"/>
    <w:rsid w:val="00AB18FA"/>
    <w:rsid w:val="00AB19A9"/>
    <w:rsid w:val="00AB19BC"/>
    <w:rsid w:val="00AB19EE"/>
    <w:rsid w:val="00AB1A87"/>
    <w:rsid w:val="00AB1B6F"/>
    <w:rsid w:val="00AB1CD0"/>
    <w:rsid w:val="00AB1CDD"/>
    <w:rsid w:val="00AB1D33"/>
    <w:rsid w:val="00AB1D4E"/>
    <w:rsid w:val="00AB1E0B"/>
    <w:rsid w:val="00AB1FEA"/>
    <w:rsid w:val="00AB2102"/>
    <w:rsid w:val="00AB2196"/>
    <w:rsid w:val="00AB2228"/>
    <w:rsid w:val="00AB2265"/>
    <w:rsid w:val="00AB238C"/>
    <w:rsid w:val="00AB2454"/>
    <w:rsid w:val="00AB2490"/>
    <w:rsid w:val="00AB254F"/>
    <w:rsid w:val="00AB2562"/>
    <w:rsid w:val="00AB259A"/>
    <w:rsid w:val="00AB2613"/>
    <w:rsid w:val="00AB2619"/>
    <w:rsid w:val="00AB265E"/>
    <w:rsid w:val="00AB26B5"/>
    <w:rsid w:val="00AB26DE"/>
    <w:rsid w:val="00AB2870"/>
    <w:rsid w:val="00AB2939"/>
    <w:rsid w:val="00AB2A1B"/>
    <w:rsid w:val="00AB2A51"/>
    <w:rsid w:val="00AB2B43"/>
    <w:rsid w:val="00AB2B54"/>
    <w:rsid w:val="00AB2BF2"/>
    <w:rsid w:val="00AB2CB0"/>
    <w:rsid w:val="00AB2D3A"/>
    <w:rsid w:val="00AB2D61"/>
    <w:rsid w:val="00AB2E79"/>
    <w:rsid w:val="00AB2E8F"/>
    <w:rsid w:val="00AB2F24"/>
    <w:rsid w:val="00AB3077"/>
    <w:rsid w:val="00AB3115"/>
    <w:rsid w:val="00AB314A"/>
    <w:rsid w:val="00AB31CB"/>
    <w:rsid w:val="00AB325F"/>
    <w:rsid w:val="00AB3448"/>
    <w:rsid w:val="00AB344F"/>
    <w:rsid w:val="00AB34A7"/>
    <w:rsid w:val="00AB351E"/>
    <w:rsid w:val="00AB3591"/>
    <w:rsid w:val="00AB360F"/>
    <w:rsid w:val="00AB3722"/>
    <w:rsid w:val="00AB37F1"/>
    <w:rsid w:val="00AB395D"/>
    <w:rsid w:val="00AB3A03"/>
    <w:rsid w:val="00AB3A68"/>
    <w:rsid w:val="00AB3AB4"/>
    <w:rsid w:val="00AB3B8B"/>
    <w:rsid w:val="00AB3DB4"/>
    <w:rsid w:val="00AB3DEB"/>
    <w:rsid w:val="00AB3F31"/>
    <w:rsid w:val="00AB3F5B"/>
    <w:rsid w:val="00AB41FD"/>
    <w:rsid w:val="00AB4227"/>
    <w:rsid w:val="00AB4250"/>
    <w:rsid w:val="00AB4305"/>
    <w:rsid w:val="00AB4334"/>
    <w:rsid w:val="00AB4356"/>
    <w:rsid w:val="00AB43DB"/>
    <w:rsid w:val="00AB443F"/>
    <w:rsid w:val="00AB44EC"/>
    <w:rsid w:val="00AB44FD"/>
    <w:rsid w:val="00AB455D"/>
    <w:rsid w:val="00AB4577"/>
    <w:rsid w:val="00AB45EE"/>
    <w:rsid w:val="00AB465B"/>
    <w:rsid w:val="00AB46A2"/>
    <w:rsid w:val="00AB46AE"/>
    <w:rsid w:val="00AB4719"/>
    <w:rsid w:val="00AB4725"/>
    <w:rsid w:val="00AB473A"/>
    <w:rsid w:val="00AB4895"/>
    <w:rsid w:val="00AB4A46"/>
    <w:rsid w:val="00AB4A84"/>
    <w:rsid w:val="00AB4AAF"/>
    <w:rsid w:val="00AB4B45"/>
    <w:rsid w:val="00AB4C48"/>
    <w:rsid w:val="00AB4CD1"/>
    <w:rsid w:val="00AB4DD9"/>
    <w:rsid w:val="00AB4E54"/>
    <w:rsid w:val="00AB4EAF"/>
    <w:rsid w:val="00AB4F01"/>
    <w:rsid w:val="00AB4F10"/>
    <w:rsid w:val="00AB4F18"/>
    <w:rsid w:val="00AB4FD4"/>
    <w:rsid w:val="00AB5061"/>
    <w:rsid w:val="00AB50BD"/>
    <w:rsid w:val="00AB50CF"/>
    <w:rsid w:val="00AB5208"/>
    <w:rsid w:val="00AB521A"/>
    <w:rsid w:val="00AB525A"/>
    <w:rsid w:val="00AB52B3"/>
    <w:rsid w:val="00AB533A"/>
    <w:rsid w:val="00AB5412"/>
    <w:rsid w:val="00AB5524"/>
    <w:rsid w:val="00AB5527"/>
    <w:rsid w:val="00AB55D7"/>
    <w:rsid w:val="00AB568F"/>
    <w:rsid w:val="00AB56B5"/>
    <w:rsid w:val="00AB56EF"/>
    <w:rsid w:val="00AB5736"/>
    <w:rsid w:val="00AB5800"/>
    <w:rsid w:val="00AB58BF"/>
    <w:rsid w:val="00AB5969"/>
    <w:rsid w:val="00AB5A36"/>
    <w:rsid w:val="00AB5AF0"/>
    <w:rsid w:val="00AB5B1D"/>
    <w:rsid w:val="00AB5B1F"/>
    <w:rsid w:val="00AB5B3A"/>
    <w:rsid w:val="00AB5B81"/>
    <w:rsid w:val="00AB5BA3"/>
    <w:rsid w:val="00AB5C58"/>
    <w:rsid w:val="00AB5C5B"/>
    <w:rsid w:val="00AB5C84"/>
    <w:rsid w:val="00AB5D27"/>
    <w:rsid w:val="00AB5D45"/>
    <w:rsid w:val="00AB5D59"/>
    <w:rsid w:val="00AB5D8C"/>
    <w:rsid w:val="00AB5D8D"/>
    <w:rsid w:val="00AB5DD8"/>
    <w:rsid w:val="00AB5E52"/>
    <w:rsid w:val="00AB5F5F"/>
    <w:rsid w:val="00AB5F7E"/>
    <w:rsid w:val="00AB603D"/>
    <w:rsid w:val="00AB6071"/>
    <w:rsid w:val="00AB6080"/>
    <w:rsid w:val="00AB60FF"/>
    <w:rsid w:val="00AB61F1"/>
    <w:rsid w:val="00AB6260"/>
    <w:rsid w:val="00AB62EF"/>
    <w:rsid w:val="00AB631E"/>
    <w:rsid w:val="00AB6332"/>
    <w:rsid w:val="00AB63AE"/>
    <w:rsid w:val="00AB63B7"/>
    <w:rsid w:val="00AB63D1"/>
    <w:rsid w:val="00AB63DA"/>
    <w:rsid w:val="00AB652D"/>
    <w:rsid w:val="00AB6534"/>
    <w:rsid w:val="00AB65B5"/>
    <w:rsid w:val="00AB67DC"/>
    <w:rsid w:val="00AB6829"/>
    <w:rsid w:val="00AB6948"/>
    <w:rsid w:val="00AB69E8"/>
    <w:rsid w:val="00AB6A56"/>
    <w:rsid w:val="00AB6A92"/>
    <w:rsid w:val="00AB6CAE"/>
    <w:rsid w:val="00AB6CE0"/>
    <w:rsid w:val="00AB6DFA"/>
    <w:rsid w:val="00AB6E2F"/>
    <w:rsid w:val="00AB6E86"/>
    <w:rsid w:val="00AB7005"/>
    <w:rsid w:val="00AB70A4"/>
    <w:rsid w:val="00AB71D2"/>
    <w:rsid w:val="00AB7212"/>
    <w:rsid w:val="00AB728D"/>
    <w:rsid w:val="00AB7298"/>
    <w:rsid w:val="00AB744E"/>
    <w:rsid w:val="00AB756F"/>
    <w:rsid w:val="00AB7578"/>
    <w:rsid w:val="00AB757C"/>
    <w:rsid w:val="00AB75C7"/>
    <w:rsid w:val="00AB7631"/>
    <w:rsid w:val="00AB76EC"/>
    <w:rsid w:val="00AB7736"/>
    <w:rsid w:val="00AB7873"/>
    <w:rsid w:val="00AB78AF"/>
    <w:rsid w:val="00AB78FB"/>
    <w:rsid w:val="00AB791F"/>
    <w:rsid w:val="00AB7A06"/>
    <w:rsid w:val="00AB7C74"/>
    <w:rsid w:val="00AB7C82"/>
    <w:rsid w:val="00AB7CDB"/>
    <w:rsid w:val="00AB7CF6"/>
    <w:rsid w:val="00AB7D67"/>
    <w:rsid w:val="00AB7DA9"/>
    <w:rsid w:val="00AB7DCD"/>
    <w:rsid w:val="00AB7EB9"/>
    <w:rsid w:val="00AB7F03"/>
    <w:rsid w:val="00AC0101"/>
    <w:rsid w:val="00AC0276"/>
    <w:rsid w:val="00AC02AD"/>
    <w:rsid w:val="00AC04A1"/>
    <w:rsid w:val="00AC0515"/>
    <w:rsid w:val="00AC054E"/>
    <w:rsid w:val="00AC05BD"/>
    <w:rsid w:val="00AC05CB"/>
    <w:rsid w:val="00AC05E1"/>
    <w:rsid w:val="00AC0603"/>
    <w:rsid w:val="00AC064E"/>
    <w:rsid w:val="00AC06BC"/>
    <w:rsid w:val="00AC079A"/>
    <w:rsid w:val="00AC08E6"/>
    <w:rsid w:val="00AC090B"/>
    <w:rsid w:val="00AC0A7D"/>
    <w:rsid w:val="00AC0B0D"/>
    <w:rsid w:val="00AC0B15"/>
    <w:rsid w:val="00AC0B64"/>
    <w:rsid w:val="00AC0B90"/>
    <w:rsid w:val="00AC0C09"/>
    <w:rsid w:val="00AC0C32"/>
    <w:rsid w:val="00AC0CA9"/>
    <w:rsid w:val="00AC0D43"/>
    <w:rsid w:val="00AC0E8F"/>
    <w:rsid w:val="00AC0F24"/>
    <w:rsid w:val="00AC0FBB"/>
    <w:rsid w:val="00AC0FCD"/>
    <w:rsid w:val="00AC0FCE"/>
    <w:rsid w:val="00AC1058"/>
    <w:rsid w:val="00AC10CC"/>
    <w:rsid w:val="00AC1169"/>
    <w:rsid w:val="00AC117F"/>
    <w:rsid w:val="00AC1214"/>
    <w:rsid w:val="00AC123E"/>
    <w:rsid w:val="00AC125A"/>
    <w:rsid w:val="00AC14A4"/>
    <w:rsid w:val="00AC1637"/>
    <w:rsid w:val="00AC16FB"/>
    <w:rsid w:val="00AC1747"/>
    <w:rsid w:val="00AC17CF"/>
    <w:rsid w:val="00AC1817"/>
    <w:rsid w:val="00AC181E"/>
    <w:rsid w:val="00AC183B"/>
    <w:rsid w:val="00AC1842"/>
    <w:rsid w:val="00AC18BD"/>
    <w:rsid w:val="00AC18F7"/>
    <w:rsid w:val="00AC1968"/>
    <w:rsid w:val="00AC1A83"/>
    <w:rsid w:val="00AC1A9B"/>
    <w:rsid w:val="00AC1B00"/>
    <w:rsid w:val="00AC1C2B"/>
    <w:rsid w:val="00AC1CCE"/>
    <w:rsid w:val="00AC1D37"/>
    <w:rsid w:val="00AC1DE8"/>
    <w:rsid w:val="00AC1EE1"/>
    <w:rsid w:val="00AC1F68"/>
    <w:rsid w:val="00AC20E0"/>
    <w:rsid w:val="00AC20E5"/>
    <w:rsid w:val="00AC2145"/>
    <w:rsid w:val="00AC21FD"/>
    <w:rsid w:val="00AC2226"/>
    <w:rsid w:val="00AC22F1"/>
    <w:rsid w:val="00AC2326"/>
    <w:rsid w:val="00AC232D"/>
    <w:rsid w:val="00AC2357"/>
    <w:rsid w:val="00AC2417"/>
    <w:rsid w:val="00AC248C"/>
    <w:rsid w:val="00AC24B8"/>
    <w:rsid w:val="00AC2572"/>
    <w:rsid w:val="00AC25FF"/>
    <w:rsid w:val="00AC26AE"/>
    <w:rsid w:val="00AC273C"/>
    <w:rsid w:val="00AC2873"/>
    <w:rsid w:val="00AC28DA"/>
    <w:rsid w:val="00AC2908"/>
    <w:rsid w:val="00AC2977"/>
    <w:rsid w:val="00AC2978"/>
    <w:rsid w:val="00AC2A05"/>
    <w:rsid w:val="00AC2A2F"/>
    <w:rsid w:val="00AC2AA2"/>
    <w:rsid w:val="00AC2BA0"/>
    <w:rsid w:val="00AC2BA4"/>
    <w:rsid w:val="00AC2BBD"/>
    <w:rsid w:val="00AC2C2F"/>
    <w:rsid w:val="00AC2CB3"/>
    <w:rsid w:val="00AC2D37"/>
    <w:rsid w:val="00AC2D69"/>
    <w:rsid w:val="00AC2DDB"/>
    <w:rsid w:val="00AC2DE4"/>
    <w:rsid w:val="00AC2F00"/>
    <w:rsid w:val="00AC2F0A"/>
    <w:rsid w:val="00AC2F19"/>
    <w:rsid w:val="00AC2F26"/>
    <w:rsid w:val="00AC2F52"/>
    <w:rsid w:val="00AC2F99"/>
    <w:rsid w:val="00AC2FBE"/>
    <w:rsid w:val="00AC3127"/>
    <w:rsid w:val="00AC31CF"/>
    <w:rsid w:val="00AC3255"/>
    <w:rsid w:val="00AC32BB"/>
    <w:rsid w:val="00AC33A9"/>
    <w:rsid w:val="00AC342F"/>
    <w:rsid w:val="00AC3433"/>
    <w:rsid w:val="00AC3473"/>
    <w:rsid w:val="00AC34A3"/>
    <w:rsid w:val="00AC34F1"/>
    <w:rsid w:val="00AC3524"/>
    <w:rsid w:val="00AC358D"/>
    <w:rsid w:val="00AC35D9"/>
    <w:rsid w:val="00AC3613"/>
    <w:rsid w:val="00AC3619"/>
    <w:rsid w:val="00AC3662"/>
    <w:rsid w:val="00AC36D1"/>
    <w:rsid w:val="00AC3795"/>
    <w:rsid w:val="00AC37E3"/>
    <w:rsid w:val="00AC37FB"/>
    <w:rsid w:val="00AC3822"/>
    <w:rsid w:val="00AC3829"/>
    <w:rsid w:val="00AC382E"/>
    <w:rsid w:val="00AC38B9"/>
    <w:rsid w:val="00AC391F"/>
    <w:rsid w:val="00AC394C"/>
    <w:rsid w:val="00AC39AC"/>
    <w:rsid w:val="00AC39C3"/>
    <w:rsid w:val="00AC3A3E"/>
    <w:rsid w:val="00AC3A50"/>
    <w:rsid w:val="00AC3B35"/>
    <w:rsid w:val="00AC3B36"/>
    <w:rsid w:val="00AC3B6E"/>
    <w:rsid w:val="00AC3B7D"/>
    <w:rsid w:val="00AC3CCB"/>
    <w:rsid w:val="00AC3D5C"/>
    <w:rsid w:val="00AC3E24"/>
    <w:rsid w:val="00AC3FAB"/>
    <w:rsid w:val="00AC4143"/>
    <w:rsid w:val="00AC41B6"/>
    <w:rsid w:val="00AC4271"/>
    <w:rsid w:val="00AC42C9"/>
    <w:rsid w:val="00AC42CB"/>
    <w:rsid w:val="00AC444D"/>
    <w:rsid w:val="00AC4461"/>
    <w:rsid w:val="00AC4480"/>
    <w:rsid w:val="00AC44C1"/>
    <w:rsid w:val="00AC4617"/>
    <w:rsid w:val="00AC462F"/>
    <w:rsid w:val="00AC4656"/>
    <w:rsid w:val="00AC46BF"/>
    <w:rsid w:val="00AC479D"/>
    <w:rsid w:val="00AC480D"/>
    <w:rsid w:val="00AC487F"/>
    <w:rsid w:val="00AC488A"/>
    <w:rsid w:val="00AC48B2"/>
    <w:rsid w:val="00AC48F9"/>
    <w:rsid w:val="00AC498D"/>
    <w:rsid w:val="00AC4A31"/>
    <w:rsid w:val="00AC4AA5"/>
    <w:rsid w:val="00AC4AB8"/>
    <w:rsid w:val="00AC4ACA"/>
    <w:rsid w:val="00AC4B57"/>
    <w:rsid w:val="00AC4B93"/>
    <w:rsid w:val="00AC4C9F"/>
    <w:rsid w:val="00AC4CDB"/>
    <w:rsid w:val="00AC4D4B"/>
    <w:rsid w:val="00AC4D72"/>
    <w:rsid w:val="00AC4D73"/>
    <w:rsid w:val="00AC4DB0"/>
    <w:rsid w:val="00AC4DBC"/>
    <w:rsid w:val="00AC4DD3"/>
    <w:rsid w:val="00AC4E1E"/>
    <w:rsid w:val="00AC4E59"/>
    <w:rsid w:val="00AC4F2E"/>
    <w:rsid w:val="00AC4F35"/>
    <w:rsid w:val="00AC4F36"/>
    <w:rsid w:val="00AC4FA6"/>
    <w:rsid w:val="00AC50D1"/>
    <w:rsid w:val="00AC50DB"/>
    <w:rsid w:val="00AC5173"/>
    <w:rsid w:val="00AC51AB"/>
    <w:rsid w:val="00AC52A3"/>
    <w:rsid w:val="00AC52C8"/>
    <w:rsid w:val="00AC532A"/>
    <w:rsid w:val="00AC5397"/>
    <w:rsid w:val="00AC53FD"/>
    <w:rsid w:val="00AC5416"/>
    <w:rsid w:val="00AC5433"/>
    <w:rsid w:val="00AC550E"/>
    <w:rsid w:val="00AC5515"/>
    <w:rsid w:val="00AC55F5"/>
    <w:rsid w:val="00AC55FC"/>
    <w:rsid w:val="00AC566E"/>
    <w:rsid w:val="00AC57AA"/>
    <w:rsid w:val="00AC5807"/>
    <w:rsid w:val="00AC5841"/>
    <w:rsid w:val="00AC5857"/>
    <w:rsid w:val="00AC58A4"/>
    <w:rsid w:val="00AC58EA"/>
    <w:rsid w:val="00AC58F8"/>
    <w:rsid w:val="00AC59AD"/>
    <w:rsid w:val="00AC5ACA"/>
    <w:rsid w:val="00AC5B8D"/>
    <w:rsid w:val="00AC5BA0"/>
    <w:rsid w:val="00AC5BD8"/>
    <w:rsid w:val="00AC5C87"/>
    <w:rsid w:val="00AC5CEF"/>
    <w:rsid w:val="00AC5D3F"/>
    <w:rsid w:val="00AC5E6A"/>
    <w:rsid w:val="00AC5EA6"/>
    <w:rsid w:val="00AC5EF4"/>
    <w:rsid w:val="00AC5F36"/>
    <w:rsid w:val="00AC5F66"/>
    <w:rsid w:val="00AC5F88"/>
    <w:rsid w:val="00AC6002"/>
    <w:rsid w:val="00AC6009"/>
    <w:rsid w:val="00AC6033"/>
    <w:rsid w:val="00AC617A"/>
    <w:rsid w:val="00AC626D"/>
    <w:rsid w:val="00AC6363"/>
    <w:rsid w:val="00AC63FC"/>
    <w:rsid w:val="00AC6469"/>
    <w:rsid w:val="00AC64B5"/>
    <w:rsid w:val="00AC6628"/>
    <w:rsid w:val="00AC666B"/>
    <w:rsid w:val="00AC66C4"/>
    <w:rsid w:val="00AC66C5"/>
    <w:rsid w:val="00AC6733"/>
    <w:rsid w:val="00AC6774"/>
    <w:rsid w:val="00AC67B6"/>
    <w:rsid w:val="00AC6928"/>
    <w:rsid w:val="00AC6999"/>
    <w:rsid w:val="00AC69E7"/>
    <w:rsid w:val="00AC6A12"/>
    <w:rsid w:val="00AC6A6A"/>
    <w:rsid w:val="00AC6B21"/>
    <w:rsid w:val="00AC6B75"/>
    <w:rsid w:val="00AC6B97"/>
    <w:rsid w:val="00AC6C4E"/>
    <w:rsid w:val="00AC6CA0"/>
    <w:rsid w:val="00AC6D94"/>
    <w:rsid w:val="00AC6E66"/>
    <w:rsid w:val="00AC6E93"/>
    <w:rsid w:val="00AC6F28"/>
    <w:rsid w:val="00AC6F53"/>
    <w:rsid w:val="00AC6FA1"/>
    <w:rsid w:val="00AC702A"/>
    <w:rsid w:val="00AC7064"/>
    <w:rsid w:val="00AC7067"/>
    <w:rsid w:val="00AC7085"/>
    <w:rsid w:val="00AC70AE"/>
    <w:rsid w:val="00AC73D0"/>
    <w:rsid w:val="00AC7427"/>
    <w:rsid w:val="00AC74B0"/>
    <w:rsid w:val="00AC75D3"/>
    <w:rsid w:val="00AC7673"/>
    <w:rsid w:val="00AC77B0"/>
    <w:rsid w:val="00AC796A"/>
    <w:rsid w:val="00AC7A5E"/>
    <w:rsid w:val="00AC7AB4"/>
    <w:rsid w:val="00AC7B75"/>
    <w:rsid w:val="00AC7B7F"/>
    <w:rsid w:val="00AC7BBE"/>
    <w:rsid w:val="00AC7CC4"/>
    <w:rsid w:val="00AC7E03"/>
    <w:rsid w:val="00AC7E4E"/>
    <w:rsid w:val="00AC7E86"/>
    <w:rsid w:val="00AC7EEF"/>
    <w:rsid w:val="00AC7F06"/>
    <w:rsid w:val="00AC7F43"/>
    <w:rsid w:val="00AC7FC3"/>
    <w:rsid w:val="00AD0041"/>
    <w:rsid w:val="00AD00C8"/>
    <w:rsid w:val="00AD0111"/>
    <w:rsid w:val="00AD013C"/>
    <w:rsid w:val="00AD016A"/>
    <w:rsid w:val="00AD0243"/>
    <w:rsid w:val="00AD03CC"/>
    <w:rsid w:val="00AD05A8"/>
    <w:rsid w:val="00AD05A9"/>
    <w:rsid w:val="00AD069A"/>
    <w:rsid w:val="00AD06C7"/>
    <w:rsid w:val="00AD0713"/>
    <w:rsid w:val="00AD078F"/>
    <w:rsid w:val="00AD080D"/>
    <w:rsid w:val="00AD081C"/>
    <w:rsid w:val="00AD0881"/>
    <w:rsid w:val="00AD0897"/>
    <w:rsid w:val="00AD09A2"/>
    <w:rsid w:val="00AD0A29"/>
    <w:rsid w:val="00AD0ACE"/>
    <w:rsid w:val="00AD0B2D"/>
    <w:rsid w:val="00AD0BBD"/>
    <w:rsid w:val="00AD0BC5"/>
    <w:rsid w:val="00AD0BD5"/>
    <w:rsid w:val="00AD0C06"/>
    <w:rsid w:val="00AD0C7E"/>
    <w:rsid w:val="00AD0D1B"/>
    <w:rsid w:val="00AD0D8D"/>
    <w:rsid w:val="00AD0E3D"/>
    <w:rsid w:val="00AD0EE8"/>
    <w:rsid w:val="00AD0EF1"/>
    <w:rsid w:val="00AD0FEA"/>
    <w:rsid w:val="00AD10AF"/>
    <w:rsid w:val="00AD114A"/>
    <w:rsid w:val="00AD1179"/>
    <w:rsid w:val="00AD11A6"/>
    <w:rsid w:val="00AD11BD"/>
    <w:rsid w:val="00AD13BC"/>
    <w:rsid w:val="00AD13DA"/>
    <w:rsid w:val="00AD13F0"/>
    <w:rsid w:val="00AD141E"/>
    <w:rsid w:val="00AD1534"/>
    <w:rsid w:val="00AD15F7"/>
    <w:rsid w:val="00AD1600"/>
    <w:rsid w:val="00AD163E"/>
    <w:rsid w:val="00AD163F"/>
    <w:rsid w:val="00AD172D"/>
    <w:rsid w:val="00AD176E"/>
    <w:rsid w:val="00AD17BC"/>
    <w:rsid w:val="00AD180F"/>
    <w:rsid w:val="00AD18F6"/>
    <w:rsid w:val="00AD19C7"/>
    <w:rsid w:val="00AD1A4C"/>
    <w:rsid w:val="00AD1A8A"/>
    <w:rsid w:val="00AD1AC8"/>
    <w:rsid w:val="00AD1C34"/>
    <w:rsid w:val="00AD1C7A"/>
    <w:rsid w:val="00AD1C92"/>
    <w:rsid w:val="00AD1CE5"/>
    <w:rsid w:val="00AD1D80"/>
    <w:rsid w:val="00AD1DEA"/>
    <w:rsid w:val="00AD1E84"/>
    <w:rsid w:val="00AD1EC6"/>
    <w:rsid w:val="00AD1EDF"/>
    <w:rsid w:val="00AD1F13"/>
    <w:rsid w:val="00AD1F1C"/>
    <w:rsid w:val="00AD2005"/>
    <w:rsid w:val="00AD2017"/>
    <w:rsid w:val="00AD208C"/>
    <w:rsid w:val="00AD2096"/>
    <w:rsid w:val="00AD2181"/>
    <w:rsid w:val="00AD2281"/>
    <w:rsid w:val="00AD22A9"/>
    <w:rsid w:val="00AD22D1"/>
    <w:rsid w:val="00AD2341"/>
    <w:rsid w:val="00AD2343"/>
    <w:rsid w:val="00AD2426"/>
    <w:rsid w:val="00AD24B0"/>
    <w:rsid w:val="00AD24E7"/>
    <w:rsid w:val="00AD25B8"/>
    <w:rsid w:val="00AD26AF"/>
    <w:rsid w:val="00AD26DE"/>
    <w:rsid w:val="00AD26FC"/>
    <w:rsid w:val="00AD2742"/>
    <w:rsid w:val="00AD2757"/>
    <w:rsid w:val="00AD2917"/>
    <w:rsid w:val="00AD2985"/>
    <w:rsid w:val="00AD2B0F"/>
    <w:rsid w:val="00AD2B75"/>
    <w:rsid w:val="00AD2B7E"/>
    <w:rsid w:val="00AD2B9B"/>
    <w:rsid w:val="00AD2C21"/>
    <w:rsid w:val="00AD2C45"/>
    <w:rsid w:val="00AD2C48"/>
    <w:rsid w:val="00AD2C6C"/>
    <w:rsid w:val="00AD2D15"/>
    <w:rsid w:val="00AD2D16"/>
    <w:rsid w:val="00AD2D68"/>
    <w:rsid w:val="00AD2DB2"/>
    <w:rsid w:val="00AD2E47"/>
    <w:rsid w:val="00AD2EAD"/>
    <w:rsid w:val="00AD2F8F"/>
    <w:rsid w:val="00AD2FA0"/>
    <w:rsid w:val="00AD2FB6"/>
    <w:rsid w:val="00AD30E6"/>
    <w:rsid w:val="00AD311F"/>
    <w:rsid w:val="00AD316F"/>
    <w:rsid w:val="00AD31D1"/>
    <w:rsid w:val="00AD3223"/>
    <w:rsid w:val="00AD34EC"/>
    <w:rsid w:val="00AD3548"/>
    <w:rsid w:val="00AD35BA"/>
    <w:rsid w:val="00AD3642"/>
    <w:rsid w:val="00AD36B4"/>
    <w:rsid w:val="00AD36C7"/>
    <w:rsid w:val="00AD383E"/>
    <w:rsid w:val="00AD38BD"/>
    <w:rsid w:val="00AD390E"/>
    <w:rsid w:val="00AD398C"/>
    <w:rsid w:val="00AD3A55"/>
    <w:rsid w:val="00AD3A6B"/>
    <w:rsid w:val="00AD3A6C"/>
    <w:rsid w:val="00AD3A7B"/>
    <w:rsid w:val="00AD3AA4"/>
    <w:rsid w:val="00AD3B81"/>
    <w:rsid w:val="00AD3B8A"/>
    <w:rsid w:val="00AD3C9E"/>
    <w:rsid w:val="00AD3CD5"/>
    <w:rsid w:val="00AD3D0E"/>
    <w:rsid w:val="00AD3D4D"/>
    <w:rsid w:val="00AD3D64"/>
    <w:rsid w:val="00AD3DAE"/>
    <w:rsid w:val="00AD3F0B"/>
    <w:rsid w:val="00AD3F6F"/>
    <w:rsid w:val="00AD4038"/>
    <w:rsid w:val="00AD4057"/>
    <w:rsid w:val="00AD40A0"/>
    <w:rsid w:val="00AD40FF"/>
    <w:rsid w:val="00AD415A"/>
    <w:rsid w:val="00AD4161"/>
    <w:rsid w:val="00AD4189"/>
    <w:rsid w:val="00AD4325"/>
    <w:rsid w:val="00AD4368"/>
    <w:rsid w:val="00AD4374"/>
    <w:rsid w:val="00AD446E"/>
    <w:rsid w:val="00AD4496"/>
    <w:rsid w:val="00AD4549"/>
    <w:rsid w:val="00AD455B"/>
    <w:rsid w:val="00AD456A"/>
    <w:rsid w:val="00AD4595"/>
    <w:rsid w:val="00AD4622"/>
    <w:rsid w:val="00AD4625"/>
    <w:rsid w:val="00AD4674"/>
    <w:rsid w:val="00AD4747"/>
    <w:rsid w:val="00AD47E2"/>
    <w:rsid w:val="00AD4815"/>
    <w:rsid w:val="00AD4858"/>
    <w:rsid w:val="00AD491D"/>
    <w:rsid w:val="00AD49DC"/>
    <w:rsid w:val="00AD4A04"/>
    <w:rsid w:val="00AD4A14"/>
    <w:rsid w:val="00AD4ABB"/>
    <w:rsid w:val="00AD4AF7"/>
    <w:rsid w:val="00AD4B1D"/>
    <w:rsid w:val="00AD4C35"/>
    <w:rsid w:val="00AD4CED"/>
    <w:rsid w:val="00AD4D10"/>
    <w:rsid w:val="00AD4D22"/>
    <w:rsid w:val="00AD4DA7"/>
    <w:rsid w:val="00AD4E8D"/>
    <w:rsid w:val="00AD4ED8"/>
    <w:rsid w:val="00AD4F1D"/>
    <w:rsid w:val="00AD4F56"/>
    <w:rsid w:val="00AD5012"/>
    <w:rsid w:val="00AD5045"/>
    <w:rsid w:val="00AD50A1"/>
    <w:rsid w:val="00AD513A"/>
    <w:rsid w:val="00AD51A3"/>
    <w:rsid w:val="00AD51EB"/>
    <w:rsid w:val="00AD5233"/>
    <w:rsid w:val="00AD52DD"/>
    <w:rsid w:val="00AD55E2"/>
    <w:rsid w:val="00AD55F4"/>
    <w:rsid w:val="00AD582F"/>
    <w:rsid w:val="00AD585B"/>
    <w:rsid w:val="00AD58D9"/>
    <w:rsid w:val="00AD5A3D"/>
    <w:rsid w:val="00AD5A55"/>
    <w:rsid w:val="00AD5B19"/>
    <w:rsid w:val="00AD5C94"/>
    <w:rsid w:val="00AD5CEC"/>
    <w:rsid w:val="00AD5E81"/>
    <w:rsid w:val="00AD6063"/>
    <w:rsid w:val="00AD60A7"/>
    <w:rsid w:val="00AD60CF"/>
    <w:rsid w:val="00AD6141"/>
    <w:rsid w:val="00AD62C5"/>
    <w:rsid w:val="00AD62EE"/>
    <w:rsid w:val="00AD638F"/>
    <w:rsid w:val="00AD63F4"/>
    <w:rsid w:val="00AD6516"/>
    <w:rsid w:val="00AD65C1"/>
    <w:rsid w:val="00AD66D8"/>
    <w:rsid w:val="00AD677C"/>
    <w:rsid w:val="00AD6788"/>
    <w:rsid w:val="00AD6892"/>
    <w:rsid w:val="00AD68C5"/>
    <w:rsid w:val="00AD69C0"/>
    <w:rsid w:val="00AD6BF7"/>
    <w:rsid w:val="00AD6C32"/>
    <w:rsid w:val="00AD6C44"/>
    <w:rsid w:val="00AD6C59"/>
    <w:rsid w:val="00AD6D1F"/>
    <w:rsid w:val="00AD6E00"/>
    <w:rsid w:val="00AD6E7D"/>
    <w:rsid w:val="00AD6E8D"/>
    <w:rsid w:val="00AD6ED5"/>
    <w:rsid w:val="00AD6F44"/>
    <w:rsid w:val="00AD6FA3"/>
    <w:rsid w:val="00AD6FAD"/>
    <w:rsid w:val="00AD7072"/>
    <w:rsid w:val="00AD70B4"/>
    <w:rsid w:val="00AD7177"/>
    <w:rsid w:val="00AD7190"/>
    <w:rsid w:val="00AD724A"/>
    <w:rsid w:val="00AD72C4"/>
    <w:rsid w:val="00AD72FE"/>
    <w:rsid w:val="00AD7353"/>
    <w:rsid w:val="00AD7377"/>
    <w:rsid w:val="00AD738F"/>
    <w:rsid w:val="00AD739E"/>
    <w:rsid w:val="00AD73A9"/>
    <w:rsid w:val="00AD73BF"/>
    <w:rsid w:val="00AD75C5"/>
    <w:rsid w:val="00AD75DF"/>
    <w:rsid w:val="00AD7603"/>
    <w:rsid w:val="00AD763D"/>
    <w:rsid w:val="00AD7642"/>
    <w:rsid w:val="00AD768C"/>
    <w:rsid w:val="00AD76D1"/>
    <w:rsid w:val="00AD76D7"/>
    <w:rsid w:val="00AD77A6"/>
    <w:rsid w:val="00AD77DF"/>
    <w:rsid w:val="00AD7818"/>
    <w:rsid w:val="00AD7983"/>
    <w:rsid w:val="00AD79B1"/>
    <w:rsid w:val="00AD79BE"/>
    <w:rsid w:val="00AD7C11"/>
    <w:rsid w:val="00AD7C3C"/>
    <w:rsid w:val="00AD7DA0"/>
    <w:rsid w:val="00AD7DA8"/>
    <w:rsid w:val="00AD7EE4"/>
    <w:rsid w:val="00AD7EF3"/>
    <w:rsid w:val="00AD7F20"/>
    <w:rsid w:val="00AD7F98"/>
    <w:rsid w:val="00AD7FC7"/>
    <w:rsid w:val="00AD7FCD"/>
    <w:rsid w:val="00AE003E"/>
    <w:rsid w:val="00AE0104"/>
    <w:rsid w:val="00AE02DE"/>
    <w:rsid w:val="00AE033D"/>
    <w:rsid w:val="00AE04EE"/>
    <w:rsid w:val="00AE053F"/>
    <w:rsid w:val="00AE0541"/>
    <w:rsid w:val="00AE0684"/>
    <w:rsid w:val="00AE074D"/>
    <w:rsid w:val="00AE078C"/>
    <w:rsid w:val="00AE07A0"/>
    <w:rsid w:val="00AE080B"/>
    <w:rsid w:val="00AE0848"/>
    <w:rsid w:val="00AE0923"/>
    <w:rsid w:val="00AE098A"/>
    <w:rsid w:val="00AE09CE"/>
    <w:rsid w:val="00AE0A62"/>
    <w:rsid w:val="00AE0A65"/>
    <w:rsid w:val="00AE0A89"/>
    <w:rsid w:val="00AE0ACE"/>
    <w:rsid w:val="00AE0B2F"/>
    <w:rsid w:val="00AE0B3D"/>
    <w:rsid w:val="00AE0BCD"/>
    <w:rsid w:val="00AE0BD7"/>
    <w:rsid w:val="00AE0C24"/>
    <w:rsid w:val="00AE0C25"/>
    <w:rsid w:val="00AE0C32"/>
    <w:rsid w:val="00AE0E0D"/>
    <w:rsid w:val="00AE0F18"/>
    <w:rsid w:val="00AE0F65"/>
    <w:rsid w:val="00AE0FF4"/>
    <w:rsid w:val="00AE105D"/>
    <w:rsid w:val="00AE1131"/>
    <w:rsid w:val="00AE11B1"/>
    <w:rsid w:val="00AE11BD"/>
    <w:rsid w:val="00AE11DC"/>
    <w:rsid w:val="00AE11FB"/>
    <w:rsid w:val="00AE12E5"/>
    <w:rsid w:val="00AE1309"/>
    <w:rsid w:val="00AE134C"/>
    <w:rsid w:val="00AE136C"/>
    <w:rsid w:val="00AE150F"/>
    <w:rsid w:val="00AE1615"/>
    <w:rsid w:val="00AE1624"/>
    <w:rsid w:val="00AE164A"/>
    <w:rsid w:val="00AE17BB"/>
    <w:rsid w:val="00AE17C3"/>
    <w:rsid w:val="00AE1805"/>
    <w:rsid w:val="00AE1853"/>
    <w:rsid w:val="00AE1864"/>
    <w:rsid w:val="00AE195F"/>
    <w:rsid w:val="00AE1968"/>
    <w:rsid w:val="00AE1985"/>
    <w:rsid w:val="00AE19EB"/>
    <w:rsid w:val="00AE19F1"/>
    <w:rsid w:val="00AE1A47"/>
    <w:rsid w:val="00AE1B26"/>
    <w:rsid w:val="00AE1B70"/>
    <w:rsid w:val="00AE1B73"/>
    <w:rsid w:val="00AE1B86"/>
    <w:rsid w:val="00AE1C9C"/>
    <w:rsid w:val="00AE1CCD"/>
    <w:rsid w:val="00AE1D04"/>
    <w:rsid w:val="00AE1D37"/>
    <w:rsid w:val="00AE1DD7"/>
    <w:rsid w:val="00AE1F51"/>
    <w:rsid w:val="00AE1F64"/>
    <w:rsid w:val="00AE1FB6"/>
    <w:rsid w:val="00AE201C"/>
    <w:rsid w:val="00AE2022"/>
    <w:rsid w:val="00AE2070"/>
    <w:rsid w:val="00AE20B6"/>
    <w:rsid w:val="00AE23D4"/>
    <w:rsid w:val="00AE24CA"/>
    <w:rsid w:val="00AE2557"/>
    <w:rsid w:val="00AE264C"/>
    <w:rsid w:val="00AE2731"/>
    <w:rsid w:val="00AE27C6"/>
    <w:rsid w:val="00AE27E8"/>
    <w:rsid w:val="00AE2908"/>
    <w:rsid w:val="00AE291F"/>
    <w:rsid w:val="00AE29CC"/>
    <w:rsid w:val="00AE2A9E"/>
    <w:rsid w:val="00AE2AA9"/>
    <w:rsid w:val="00AE2BC3"/>
    <w:rsid w:val="00AE2BF3"/>
    <w:rsid w:val="00AE2BFB"/>
    <w:rsid w:val="00AE2C14"/>
    <w:rsid w:val="00AE2C67"/>
    <w:rsid w:val="00AE2CAB"/>
    <w:rsid w:val="00AE2D4D"/>
    <w:rsid w:val="00AE2E10"/>
    <w:rsid w:val="00AE2F0C"/>
    <w:rsid w:val="00AE2F5D"/>
    <w:rsid w:val="00AE2FA3"/>
    <w:rsid w:val="00AE3121"/>
    <w:rsid w:val="00AE3181"/>
    <w:rsid w:val="00AE32E6"/>
    <w:rsid w:val="00AE336B"/>
    <w:rsid w:val="00AE33A5"/>
    <w:rsid w:val="00AE33AF"/>
    <w:rsid w:val="00AE3425"/>
    <w:rsid w:val="00AE3455"/>
    <w:rsid w:val="00AE3483"/>
    <w:rsid w:val="00AE3540"/>
    <w:rsid w:val="00AE355C"/>
    <w:rsid w:val="00AE36BD"/>
    <w:rsid w:val="00AE372D"/>
    <w:rsid w:val="00AE372E"/>
    <w:rsid w:val="00AE3762"/>
    <w:rsid w:val="00AE3788"/>
    <w:rsid w:val="00AE37C4"/>
    <w:rsid w:val="00AE383C"/>
    <w:rsid w:val="00AE38D9"/>
    <w:rsid w:val="00AE3A8D"/>
    <w:rsid w:val="00AE3C14"/>
    <w:rsid w:val="00AE3C53"/>
    <w:rsid w:val="00AE3C7D"/>
    <w:rsid w:val="00AE3C9A"/>
    <w:rsid w:val="00AE3D5A"/>
    <w:rsid w:val="00AE3D86"/>
    <w:rsid w:val="00AE3DB5"/>
    <w:rsid w:val="00AE3F28"/>
    <w:rsid w:val="00AE3F44"/>
    <w:rsid w:val="00AE3FF4"/>
    <w:rsid w:val="00AE406D"/>
    <w:rsid w:val="00AE411D"/>
    <w:rsid w:val="00AE42C5"/>
    <w:rsid w:val="00AE4360"/>
    <w:rsid w:val="00AE444A"/>
    <w:rsid w:val="00AE446C"/>
    <w:rsid w:val="00AE4603"/>
    <w:rsid w:val="00AE465E"/>
    <w:rsid w:val="00AE476D"/>
    <w:rsid w:val="00AE479B"/>
    <w:rsid w:val="00AE48AB"/>
    <w:rsid w:val="00AE4937"/>
    <w:rsid w:val="00AE494E"/>
    <w:rsid w:val="00AE4950"/>
    <w:rsid w:val="00AE499C"/>
    <w:rsid w:val="00AE4A40"/>
    <w:rsid w:val="00AE4AA6"/>
    <w:rsid w:val="00AE4AC6"/>
    <w:rsid w:val="00AE4B54"/>
    <w:rsid w:val="00AE4B59"/>
    <w:rsid w:val="00AE4BE1"/>
    <w:rsid w:val="00AE4C23"/>
    <w:rsid w:val="00AE4CCA"/>
    <w:rsid w:val="00AE4CD5"/>
    <w:rsid w:val="00AE4CDA"/>
    <w:rsid w:val="00AE4D07"/>
    <w:rsid w:val="00AE4DD6"/>
    <w:rsid w:val="00AE4E55"/>
    <w:rsid w:val="00AE4F74"/>
    <w:rsid w:val="00AE5002"/>
    <w:rsid w:val="00AE512D"/>
    <w:rsid w:val="00AE51A6"/>
    <w:rsid w:val="00AE51F9"/>
    <w:rsid w:val="00AE52B1"/>
    <w:rsid w:val="00AE535C"/>
    <w:rsid w:val="00AE5393"/>
    <w:rsid w:val="00AE542F"/>
    <w:rsid w:val="00AE5486"/>
    <w:rsid w:val="00AE550E"/>
    <w:rsid w:val="00AE5542"/>
    <w:rsid w:val="00AE5556"/>
    <w:rsid w:val="00AE5585"/>
    <w:rsid w:val="00AE560D"/>
    <w:rsid w:val="00AE572F"/>
    <w:rsid w:val="00AE5735"/>
    <w:rsid w:val="00AE58D6"/>
    <w:rsid w:val="00AE58F9"/>
    <w:rsid w:val="00AE58FA"/>
    <w:rsid w:val="00AE593B"/>
    <w:rsid w:val="00AE5985"/>
    <w:rsid w:val="00AE5A8A"/>
    <w:rsid w:val="00AE5B45"/>
    <w:rsid w:val="00AE5B9C"/>
    <w:rsid w:val="00AE5BB0"/>
    <w:rsid w:val="00AE5BC4"/>
    <w:rsid w:val="00AE5C16"/>
    <w:rsid w:val="00AE5C19"/>
    <w:rsid w:val="00AE5C61"/>
    <w:rsid w:val="00AE5CA4"/>
    <w:rsid w:val="00AE5D39"/>
    <w:rsid w:val="00AE5DF9"/>
    <w:rsid w:val="00AE5F26"/>
    <w:rsid w:val="00AE5F61"/>
    <w:rsid w:val="00AE6078"/>
    <w:rsid w:val="00AE6151"/>
    <w:rsid w:val="00AE6208"/>
    <w:rsid w:val="00AE62C3"/>
    <w:rsid w:val="00AE63D8"/>
    <w:rsid w:val="00AE64B6"/>
    <w:rsid w:val="00AE654C"/>
    <w:rsid w:val="00AE65FB"/>
    <w:rsid w:val="00AE664D"/>
    <w:rsid w:val="00AE668D"/>
    <w:rsid w:val="00AE66E4"/>
    <w:rsid w:val="00AE67A8"/>
    <w:rsid w:val="00AE67C3"/>
    <w:rsid w:val="00AE6821"/>
    <w:rsid w:val="00AE683F"/>
    <w:rsid w:val="00AE6887"/>
    <w:rsid w:val="00AE68E5"/>
    <w:rsid w:val="00AE6924"/>
    <w:rsid w:val="00AE69D0"/>
    <w:rsid w:val="00AE6A4F"/>
    <w:rsid w:val="00AE6A98"/>
    <w:rsid w:val="00AE6ADA"/>
    <w:rsid w:val="00AE6B55"/>
    <w:rsid w:val="00AE6C49"/>
    <w:rsid w:val="00AE6C77"/>
    <w:rsid w:val="00AE6CCE"/>
    <w:rsid w:val="00AE6D9E"/>
    <w:rsid w:val="00AE6DA1"/>
    <w:rsid w:val="00AE6DD1"/>
    <w:rsid w:val="00AE6E84"/>
    <w:rsid w:val="00AE6E8A"/>
    <w:rsid w:val="00AE6EBF"/>
    <w:rsid w:val="00AE6EC7"/>
    <w:rsid w:val="00AE6EE5"/>
    <w:rsid w:val="00AE6F04"/>
    <w:rsid w:val="00AE6F29"/>
    <w:rsid w:val="00AE6FB4"/>
    <w:rsid w:val="00AE7003"/>
    <w:rsid w:val="00AE700F"/>
    <w:rsid w:val="00AE702C"/>
    <w:rsid w:val="00AE7038"/>
    <w:rsid w:val="00AE707B"/>
    <w:rsid w:val="00AE70B7"/>
    <w:rsid w:val="00AE7197"/>
    <w:rsid w:val="00AE724B"/>
    <w:rsid w:val="00AE73FC"/>
    <w:rsid w:val="00AE755A"/>
    <w:rsid w:val="00AE768A"/>
    <w:rsid w:val="00AE76A0"/>
    <w:rsid w:val="00AE76D3"/>
    <w:rsid w:val="00AE7736"/>
    <w:rsid w:val="00AE775E"/>
    <w:rsid w:val="00AE7804"/>
    <w:rsid w:val="00AE781D"/>
    <w:rsid w:val="00AE7860"/>
    <w:rsid w:val="00AE789D"/>
    <w:rsid w:val="00AE7902"/>
    <w:rsid w:val="00AE7940"/>
    <w:rsid w:val="00AE7970"/>
    <w:rsid w:val="00AE798B"/>
    <w:rsid w:val="00AE7A39"/>
    <w:rsid w:val="00AE7A99"/>
    <w:rsid w:val="00AE7AC2"/>
    <w:rsid w:val="00AE7B2F"/>
    <w:rsid w:val="00AE7BD3"/>
    <w:rsid w:val="00AE7BED"/>
    <w:rsid w:val="00AE7C5C"/>
    <w:rsid w:val="00AE7C7B"/>
    <w:rsid w:val="00AE7C84"/>
    <w:rsid w:val="00AE7C9C"/>
    <w:rsid w:val="00AE7D10"/>
    <w:rsid w:val="00AE7D4E"/>
    <w:rsid w:val="00AE7D66"/>
    <w:rsid w:val="00AE7DC2"/>
    <w:rsid w:val="00AE7EE5"/>
    <w:rsid w:val="00AE7F28"/>
    <w:rsid w:val="00AE7F61"/>
    <w:rsid w:val="00AE7F8D"/>
    <w:rsid w:val="00AE7FBF"/>
    <w:rsid w:val="00AF0000"/>
    <w:rsid w:val="00AF01A9"/>
    <w:rsid w:val="00AF0212"/>
    <w:rsid w:val="00AF0216"/>
    <w:rsid w:val="00AF025E"/>
    <w:rsid w:val="00AF03C1"/>
    <w:rsid w:val="00AF03F9"/>
    <w:rsid w:val="00AF0410"/>
    <w:rsid w:val="00AF0433"/>
    <w:rsid w:val="00AF0438"/>
    <w:rsid w:val="00AF0528"/>
    <w:rsid w:val="00AF069F"/>
    <w:rsid w:val="00AF06DE"/>
    <w:rsid w:val="00AF070B"/>
    <w:rsid w:val="00AF0734"/>
    <w:rsid w:val="00AF0759"/>
    <w:rsid w:val="00AF0838"/>
    <w:rsid w:val="00AF08EB"/>
    <w:rsid w:val="00AF08F1"/>
    <w:rsid w:val="00AF09AD"/>
    <w:rsid w:val="00AF0A11"/>
    <w:rsid w:val="00AF0B00"/>
    <w:rsid w:val="00AF0B1F"/>
    <w:rsid w:val="00AF0B60"/>
    <w:rsid w:val="00AF0B61"/>
    <w:rsid w:val="00AF0BA2"/>
    <w:rsid w:val="00AF0C51"/>
    <w:rsid w:val="00AF0C97"/>
    <w:rsid w:val="00AF0D21"/>
    <w:rsid w:val="00AF0D50"/>
    <w:rsid w:val="00AF0D74"/>
    <w:rsid w:val="00AF0D8B"/>
    <w:rsid w:val="00AF0DA7"/>
    <w:rsid w:val="00AF0DDE"/>
    <w:rsid w:val="00AF0F54"/>
    <w:rsid w:val="00AF104B"/>
    <w:rsid w:val="00AF113A"/>
    <w:rsid w:val="00AF11C8"/>
    <w:rsid w:val="00AF1234"/>
    <w:rsid w:val="00AF1290"/>
    <w:rsid w:val="00AF13BA"/>
    <w:rsid w:val="00AF13ED"/>
    <w:rsid w:val="00AF143D"/>
    <w:rsid w:val="00AF144C"/>
    <w:rsid w:val="00AF14A9"/>
    <w:rsid w:val="00AF1549"/>
    <w:rsid w:val="00AF15D6"/>
    <w:rsid w:val="00AF166B"/>
    <w:rsid w:val="00AF16CB"/>
    <w:rsid w:val="00AF16CF"/>
    <w:rsid w:val="00AF16D2"/>
    <w:rsid w:val="00AF173C"/>
    <w:rsid w:val="00AF17AF"/>
    <w:rsid w:val="00AF17F0"/>
    <w:rsid w:val="00AF17F2"/>
    <w:rsid w:val="00AF1813"/>
    <w:rsid w:val="00AF1968"/>
    <w:rsid w:val="00AF196D"/>
    <w:rsid w:val="00AF19AE"/>
    <w:rsid w:val="00AF19B7"/>
    <w:rsid w:val="00AF19BC"/>
    <w:rsid w:val="00AF1A62"/>
    <w:rsid w:val="00AF1A66"/>
    <w:rsid w:val="00AF1AC4"/>
    <w:rsid w:val="00AF1AFC"/>
    <w:rsid w:val="00AF1B26"/>
    <w:rsid w:val="00AF1C58"/>
    <w:rsid w:val="00AF1D11"/>
    <w:rsid w:val="00AF1D1F"/>
    <w:rsid w:val="00AF1D9E"/>
    <w:rsid w:val="00AF1DBF"/>
    <w:rsid w:val="00AF1E4E"/>
    <w:rsid w:val="00AF1E96"/>
    <w:rsid w:val="00AF1F0F"/>
    <w:rsid w:val="00AF1FA8"/>
    <w:rsid w:val="00AF207B"/>
    <w:rsid w:val="00AF211A"/>
    <w:rsid w:val="00AF2248"/>
    <w:rsid w:val="00AF228C"/>
    <w:rsid w:val="00AF22BF"/>
    <w:rsid w:val="00AF22D3"/>
    <w:rsid w:val="00AF22E4"/>
    <w:rsid w:val="00AF244D"/>
    <w:rsid w:val="00AF249E"/>
    <w:rsid w:val="00AF2512"/>
    <w:rsid w:val="00AF2524"/>
    <w:rsid w:val="00AF253E"/>
    <w:rsid w:val="00AF258A"/>
    <w:rsid w:val="00AF2608"/>
    <w:rsid w:val="00AF2647"/>
    <w:rsid w:val="00AF26AA"/>
    <w:rsid w:val="00AF270E"/>
    <w:rsid w:val="00AF276C"/>
    <w:rsid w:val="00AF27AE"/>
    <w:rsid w:val="00AF288F"/>
    <w:rsid w:val="00AF28E1"/>
    <w:rsid w:val="00AF292E"/>
    <w:rsid w:val="00AF295B"/>
    <w:rsid w:val="00AF29CF"/>
    <w:rsid w:val="00AF2AFB"/>
    <w:rsid w:val="00AF2BA8"/>
    <w:rsid w:val="00AF2BEC"/>
    <w:rsid w:val="00AF2C6A"/>
    <w:rsid w:val="00AF2CEA"/>
    <w:rsid w:val="00AF2D29"/>
    <w:rsid w:val="00AF2D45"/>
    <w:rsid w:val="00AF2D52"/>
    <w:rsid w:val="00AF2DA4"/>
    <w:rsid w:val="00AF2DDD"/>
    <w:rsid w:val="00AF2EBE"/>
    <w:rsid w:val="00AF2F5A"/>
    <w:rsid w:val="00AF2FC8"/>
    <w:rsid w:val="00AF308B"/>
    <w:rsid w:val="00AF30EB"/>
    <w:rsid w:val="00AF3112"/>
    <w:rsid w:val="00AF315C"/>
    <w:rsid w:val="00AF3237"/>
    <w:rsid w:val="00AF3282"/>
    <w:rsid w:val="00AF32F6"/>
    <w:rsid w:val="00AF339E"/>
    <w:rsid w:val="00AF33CA"/>
    <w:rsid w:val="00AF340F"/>
    <w:rsid w:val="00AF35B5"/>
    <w:rsid w:val="00AF36D7"/>
    <w:rsid w:val="00AF371E"/>
    <w:rsid w:val="00AF3721"/>
    <w:rsid w:val="00AF380A"/>
    <w:rsid w:val="00AF3814"/>
    <w:rsid w:val="00AF3842"/>
    <w:rsid w:val="00AF385C"/>
    <w:rsid w:val="00AF38BB"/>
    <w:rsid w:val="00AF394E"/>
    <w:rsid w:val="00AF39F6"/>
    <w:rsid w:val="00AF3A5F"/>
    <w:rsid w:val="00AF3B1F"/>
    <w:rsid w:val="00AF3B66"/>
    <w:rsid w:val="00AF3D61"/>
    <w:rsid w:val="00AF3D9A"/>
    <w:rsid w:val="00AF3EA8"/>
    <w:rsid w:val="00AF3FC9"/>
    <w:rsid w:val="00AF3FE0"/>
    <w:rsid w:val="00AF4191"/>
    <w:rsid w:val="00AF41AF"/>
    <w:rsid w:val="00AF41C8"/>
    <w:rsid w:val="00AF4224"/>
    <w:rsid w:val="00AF42C9"/>
    <w:rsid w:val="00AF42F8"/>
    <w:rsid w:val="00AF4330"/>
    <w:rsid w:val="00AF43B2"/>
    <w:rsid w:val="00AF4426"/>
    <w:rsid w:val="00AF448C"/>
    <w:rsid w:val="00AF44FC"/>
    <w:rsid w:val="00AF4627"/>
    <w:rsid w:val="00AF4883"/>
    <w:rsid w:val="00AF48A6"/>
    <w:rsid w:val="00AF48AD"/>
    <w:rsid w:val="00AF48F2"/>
    <w:rsid w:val="00AF4933"/>
    <w:rsid w:val="00AF498A"/>
    <w:rsid w:val="00AF4A78"/>
    <w:rsid w:val="00AF4B19"/>
    <w:rsid w:val="00AF4B58"/>
    <w:rsid w:val="00AF4BA2"/>
    <w:rsid w:val="00AF4BE8"/>
    <w:rsid w:val="00AF4CAE"/>
    <w:rsid w:val="00AF4CCE"/>
    <w:rsid w:val="00AF4D24"/>
    <w:rsid w:val="00AF4DC9"/>
    <w:rsid w:val="00AF4DDB"/>
    <w:rsid w:val="00AF4DDF"/>
    <w:rsid w:val="00AF4DED"/>
    <w:rsid w:val="00AF4E41"/>
    <w:rsid w:val="00AF4E58"/>
    <w:rsid w:val="00AF4EB7"/>
    <w:rsid w:val="00AF4EE6"/>
    <w:rsid w:val="00AF4EE9"/>
    <w:rsid w:val="00AF4F82"/>
    <w:rsid w:val="00AF4F94"/>
    <w:rsid w:val="00AF4FF6"/>
    <w:rsid w:val="00AF505A"/>
    <w:rsid w:val="00AF5062"/>
    <w:rsid w:val="00AF506E"/>
    <w:rsid w:val="00AF5076"/>
    <w:rsid w:val="00AF5089"/>
    <w:rsid w:val="00AF508C"/>
    <w:rsid w:val="00AF50A0"/>
    <w:rsid w:val="00AF50FB"/>
    <w:rsid w:val="00AF51AF"/>
    <w:rsid w:val="00AF51EE"/>
    <w:rsid w:val="00AF5263"/>
    <w:rsid w:val="00AF52DB"/>
    <w:rsid w:val="00AF53D4"/>
    <w:rsid w:val="00AF5403"/>
    <w:rsid w:val="00AF5418"/>
    <w:rsid w:val="00AF548B"/>
    <w:rsid w:val="00AF54BA"/>
    <w:rsid w:val="00AF54BD"/>
    <w:rsid w:val="00AF54FC"/>
    <w:rsid w:val="00AF552A"/>
    <w:rsid w:val="00AF5535"/>
    <w:rsid w:val="00AF555B"/>
    <w:rsid w:val="00AF555C"/>
    <w:rsid w:val="00AF5580"/>
    <w:rsid w:val="00AF56DF"/>
    <w:rsid w:val="00AF56F7"/>
    <w:rsid w:val="00AF5744"/>
    <w:rsid w:val="00AF579C"/>
    <w:rsid w:val="00AF5822"/>
    <w:rsid w:val="00AF58D5"/>
    <w:rsid w:val="00AF5946"/>
    <w:rsid w:val="00AF59F6"/>
    <w:rsid w:val="00AF5A40"/>
    <w:rsid w:val="00AF5A53"/>
    <w:rsid w:val="00AF5A67"/>
    <w:rsid w:val="00AF5AE7"/>
    <w:rsid w:val="00AF5BF1"/>
    <w:rsid w:val="00AF5BF7"/>
    <w:rsid w:val="00AF5C71"/>
    <w:rsid w:val="00AF5C75"/>
    <w:rsid w:val="00AF5C86"/>
    <w:rsid w:val="00AF5D01"/>
    <w:rsid w:val="00AF5D2E"/>
    <w:rsid w:val="00AF5D4D"/>
    <w:rsid w:val="00AF5E94"/>
    <w:rsid w:val="00AF5FB9"/>
    <w:rsid w:val="00AF6008"/>
    <w:rsid w:val="00AF605B"/>
    <w:rsid w:val="00AF61A1"/>
    <w:rsid w:val="00AF626B"/>
    <w:rsid w:val="00AF628A"/>
    <w:rsid w:val="00AF6394"/>
    <w:rsid w:val="00AF63AC"/>
    <w:rsid w:val="00AF6405"/>
    <w:rsid w:val="00AF6490"/>
    <w:rsid w:val="00AF64A5"/>
    <w:rsid w:val="00AF656C"/>
    <w:rsid w:val="00AF6574"/>
    <w:rsid w:val="00AF6588"/>
    <w:rsid w:val="00AF660A"/>
    <w:rsid w:val="00AF6640"/>
    <w:rsid w:val="00AF6844"/>
    <w:rsid w:val="00AF6852"/>
    <w:rsid w:val="00AF68D7"/>
    <w:rsid w:val="00AF690C"/>
    <w:rsid w:val="00AF69EE"/>
    <w:rsid w:val="00AF6AD1"/>
    <w:rsid w:val="00AF6B62"/>
    <w:rsid w:val="00AF6B93"/>
    <w:rsid w:val="00AF6BD0"/>
    <w:rsid w:val="00AF6CEB"/>
    <w:rsid w:val="00AF6D1B"/>
    <w:rsid w:val="00AF6DCB"/>
    <w:rsid w:val="00AF6E23"/>
    <w:rsid w:val="00AF6E5E"/>
    <w:rsid w:val="00AF6F76"/>
    <w:rsid w:val="00AF6F7F"/>
    <w:rsid w:val="00AF6FE7"/>
    <w:rsid w:val="00AF6FFE"/>
    <w:rsid w:val="00AF7024"/>
    <w:rsid w:val="00AF71C9"/>
    <w:rsid w:val="00AF721E"/>
    <w:rsid w:val="00AF72FA"/>
    <w:rsid w:val="00AF734F"/>
    <w:rsid w:val="00AF7442"/>
    <w:rsid w:val="00AF74E4"/>
    <w:rsid w:val="00AF76A2"/>
    <w:rsid w:val="00AF7739"/>
    <w:rsid w:val="00AF779F"/>
    <w:rsid w:val="00AF77E3"/>
    <w:rsid w:val="00AF7838"/>
    <w:rsid w:val="00AF7859"/>
    <w:rsid w:val="00AF78D0"/>
    <w:rsid w:val="00AF7909"/>
    <w:rsid w:val="00AF7945"/>
    <w:rsid w:val="00AF7B33"/>
    <w:rsid w:val="00AF7B3D"/>
    <w:rsid w:val="00AF7B79"/>
    <w:rsid w:val="00AF7CAE"/>
    <w:rsid w:val="00AF7D0C"/>
    <w:rsid w:val="00AF7D0E"/>
    <w:rsid w:val="00AF7D5A"/>
    <w:rsid w:val="00AF7E05"/>
    <w:rsid w:val="00AF7EE3"/>
    <w:rsid w:val="00AF7F91"/>
    <w:rsid w:val="00B0009F"/>
    <w:rsid w:val="00B000B6"/>
    <w:rsid w:val="00B0034E"/>
    <w:rsid w:val="00B0041E"/>
    <w:rsid w:val="00B00461"/>
    <w:rsid w:val="00B004D1"/>
    <w:rsid w:val="00B00527"/>
    <w:rsid w:val="00B00543"/>
    <w:rsid w:val="00B0069F"/>
    <w:rsid w:val="00B00773"/>
    <w:rsid w:val="00B0078C"/>
    <w:rsid w:val="00B00870"/>
    <w:rsid w:val="00B008AD"/>
    <w:rsid w:val="00B008D5"/>
    <w:rsid w:val="00B008DA"/>
    <w:rsid w:val="00B00925"/>
    <w:rsid w:val="00B00AA1"/>
    <w:rsid w:val="00B00B07"/>
    <w:rsid w:val="00B00B65"/>
    <w:rsid w:val="00B00BBD"/>
    <w:rsid w:val="00B00C89"/>
    <w:rsid w:val="00B00C8B"/>
    <w:rsid w:val="00B00CE3"/>
    <w:rsid w:val="00B00D12"/>
    <w:rsid w:val="00B00D85"/>
    <w:rsid w:val="00B00DC1"/>
    <w:rsid w:val="00B00DFA"/>
    <w:rsid w:val="00B00E0A"/>
    <w:rsid w:val="00B00E5A"/>
    <w:rsid w:val="00B00EA0"/>
    <w:rsid w:val="00B00EB4"/>
    <w:rsid w:val="00B00EF4"/>
    <w:rsid w:val="00B00F69"/>
    <w:rsid w:val="00B00F6A"/>
    <w:rsid w:val="00B01035"/>
    <w:rsid w:val="00B010CC"/>
    <w:rsid w:val="00B010E5"/>
    <w:rsid w:val="00B01124"/>
    <w:rsid w:val="00B01192"/>
    <w:rsid w:val="00B0121E"/>
    <w:rsid w:val="00B01252"/>
    <w:rsid w:val="00B0127E"/>
    <w:rsid w:val="00B01328"/>
    <w:rsid w:val="00B01330"/>
    <w:rsid w:val="00B01363"/>
    <w:rsid w:val="00B01398"/>
    <w:rsid w:val="00B013E5"/>
    <w:rsid w:val="00B013FF"/>
    <w:rsid w:val="00B01489"/>
    <w:rsid w:val="00B014AA"/>
    <w:rsid w:val="00B01530"/>
    <w:rsid w:val="00B0157F"/>
    <w:rsid w:val="00B015D5"/>
    <w:rsid w:val="00B01642"/>
    <w:rsid w:val="00B016F2"/>
    <w:rsid w:val="00B016F5"/>
    <w:rsid w:val="00B0170E"/>
    <w:rsid w:val="00B018BF"/>
    <w:rsid w:val="00B018D9"/>
    <w:rsid w:val="00B01904"/>
    <w:rsid w:val="00B01A18"/>
    <w:rsid w:val="00B01A4F"/>
    <w:rsid w:val="00B01B7F"/>
    <w:rsid w:val="00B01BE2"/>
    <w:rsid w:val="00B01BE6"/>
    <w:rsid w:val="00B01BFA"/>
    <w:rsid w:val="00B01CE5"/>
    <w:rsid w:val="00B01EA3"/>
    <w:rsid w:val="00B01ECA"/>
    <w:rsid w:val="00B01F46"/>
    <w:rsid w:val="00B02078"/>
    <w:rsid w:val="00B020FE"/>
    <w:rsid w:val="00B02130"/>
    <w:rsid w:val="00B021BE"/>
    <w:rsid w:val="00B02288"/>
    <w:rsid w:val="00B022C7"/>
    <w:rsid w:val="00B022E8"/>
    <w:rsid w:val="00B023A3"/>
    <w:rsid w:val="00B023C1"/>
    <w:rsid w:val="00B023E0"/>
    <w:rsid w:val="00B02449"/>
    <w:rsid w:val="00B0248A"/>
    <w:rsid w:val="00B025C3"/>
    <w:rsid w:val="00B026C9"/>
    <w:rsid w:val="00B027AD"/>
    <w:rsid w:val="00B027FA"/>
    <w:rsid w:val="00B02867"/>
    <w:rsid w:val="00B029ED"/>
    <w:rsid w:val="00B02A1E"/>
    <w:rsid w:val="00B02B92"/>
    <w:rsid w:val="00B02BF3"/>
    <w:rsid w:val="00B02BFC"/>
    <w:rsid w:val="00B02C8F"/>
    <w:rsid w:val="00B02DE5"/>
    <w:rsid w:val="00B02E2C"/>
    <w:rsid w:val="00B02E36"/>
    <w:rsid w:val="00B02E51"/>
    <w:rsid w:val="00B02EB8"/>
    <w:rsid w:val="00B02EF5"/>
    <w:rsid w:val="00B02EFA"/>
    <w:rsid w:val="00B02F3D"/>
    <w:rsid w:val="00B02FB3"/>
    <w:rsid w:val="00B03062"/>
    <w:rsid w:val="00B03083"/>
    <w:rsid w:val="00B030A9"/>
    <w:rsid w:val="00B030C1"/>
    <w:rsid w:val="00B03144"/>
    <w:rsid w:val="00B0316E"/>
    <w:rsid w:val="00B031DC"/>
    <w:rsid w:val="00B031F6"/>
    <w:rsid w:val="00B0323A"/>
    <w:rsid w:val="00B03293"/>
    <w:rsid w:val="00B032AB"/>
    <w:rsid w:val="00B032E5"/>
    <w:rsid w:val="00B0330E"/>
    <w:rsid w:val="00B033C8"/>
    <w:rsid w:val="00B033FF"/>
    <w:rsid w:val="00B03459"/>
    <w:rsid w:val="00B0351A"/>
    <w:rsid w:val="00B0355B"/>
    <w:rsid w:val="00B03784"/>
    <w:rsid w:val="00B037BF"/>
    <w:rsid w:val="00B03887"/>
    <w:rsid w:val="00B038B6"/>
    <w:rsid w:val="00B038BE"/>
    <w:rsid w:val="00B0397D"/>
    <w:rsid w:val="00B039E1"/>
    <w:rsid w:val="00B03A59"/>
    <w:rsid w:val="00B03A6A"/>
    <w:rsid w:val="00B03AAE"/>
    <w:rsid w:val="00B03B73"/>
    <w:rsid w:val="00B03CE3"/>
    <w:rsid w:val="00B03CE5"/>
    <w:rsid w:val="00B03D14"/>
    <w:rsid w:val="00B03D91"/>
    <w:rsid w:val="00B03E95"/>
    <w:rsid w:val="00B03E9A"/>
    <w:rsid w:val="00B03FEF"/>
    <w:rsid w:val="00B04180"/>
    <w:rsid w:val="00B042F8"/>
    <w:rsid w:val="00B04459"/>
    <w:rsid w:val="00B0445B"/>
    <w:rsid w:val="00B04588"/>
    <w:rsid w:val="00B04631"/>
    <w:rsid w:val="00B04659"/>
    <w:rsid w:val="00B0466E"/>
    <w:rsid w:val="00B046B7"/>
    <w:rsid w:val="00B046FA"/>
    <w:rsid w:val="00B04712"/>
    <w:rsid w:val="00B04728"/>
    <w:rsid w:val="00B04774"/>
    <w:rsid w:val="00B04819"/>
    <w:rsid w:val="00B04A0B"/>
    <w:rsid w:val="00B04B0F"/>
    <w:rsid w:val="00B04B41"/>
    <w:rsid w:val="00B04BF0"/>
    <w:rsid w:val="00B04C9A"/>
    <w:rsid w:val="00B04CC7"/>
    <w:rsid w:val="00B04CF5"/>
    <w:rsid w:val="00B04D0C"/>
    <w:rsid w:val="00B04DCC"/>
    <w:rsid w:val="00B04FB7"/>
    <w:rsid w:val="00B04FDB"/>
    <w:rsid w:val="00B04FE1"/>
    <w:rsid w:val="00B05031"/>
    <w:rsid w:val="00B0510D"/>
    <w:rsid w:val="00B05123"/>
    <w:rsid w:val="00B0524F"/>
    <w:rsid w:val="00B05284"/>
    <w:rsid w:val="00B05348"/>
    <w:rsid w:val="00B054A5"/>
    <w:rsid w:val="00B0555B"/>
    <w:rsid w:val="00B055E0"/>
    <w:rsid w:val="00B0563B"/>
    <w:rsid w:val="00B05675"/>
    <w:rsid w:val="00B0580D"/>
    <w:rsid w:val="00B0582A"/>
    <w:rsid w:val="00B0583C"/>
    <w:rsid w:val="00B058AF"/>
    <w:rsid w:val="00B058FB"/>
    <w:rsid w:val="00B05958"/>
    <w:rsid w:val="00B0598E"/>
    <w:rsid w:val="00B059EB"/>
    <w:rsid w:val="00B05A4D"/>
    <w:rsid w:val="00B05A75"/>
    <w:rsid w:val="00B05AB9"/>
    <w:rsid w:val="00B05B80"/>
    <w:rsid w:val="00B05C1B"/>
    <w:rsid w:val="00B05C45"/>
    <w:rsid w:val="00B05C69"/>
    <w:rsid w:val="00B05CF4"/>
    <w:rsid w:val="00B05E08"/>
    <w:rsid w:val="00B05EDB"/>
    <w:rsid w:val="00B05F4A"/>
    <w:rsid w:val="00B05F59"/>
    <w:rsid w:val="00B05FB0"/>
    <w:rsid w:val="00B05FD5"/>
    <w:rsid w:val="00B0606E"/>
    <w:rsid w:val="00B0612E"/>
    <w:rsid w:val="00B06173"/>
    <w:rsid w:val="00B06183"/>
    <w:rsid w:val="00B061A4"/>
    <w:rsid w:val="00B0620A"/>
    <w:rsid w:val="00B062FD"/>
    <w:rsid w:val="00B06350"/>
    <w:rsid w:val="00B06390"/>
    <w:rsid w:val="00B063A7"/>
    <w:rsid w:val="00B06421"/>
    <w:rsid w:val="00B0648A"/>
    <w:rsid w:val="00B064D0"/>
    <w:rsid w:val="00B064F0"/>
    <w:rsid w:val="00B065A0"/>
    <w:rsid w:val="00B065D4"/>
    <w:rsid w:val="00B065F4"/>
    <w:rsid w:val="00B066F4"/>
    <w:rsid w:val="00B06762"/>
    <w:rsid w:val="00B067BF"/>
    <w:rsid w:val="00B0681B"/>
    <w:rsid w:val="00B06961"/>
    <w:rsid w:val="00B069CD"/>
    <w:rsid w:val="00B06A5F"/>
    <w:rsid w:val="00B06A91"/>
    <w:rsid w:val="00B06A9C"/>
    <w:rsid w:val="00B06ACD"/>
    <w:rsid w:val="00B06AE9"/>
    <w:rsid w:val="00B06AF2"/>
    <w:rsid w:val="00B06BEF"/>
    <w:rsid w:val="00B06C45"/>
    <w:rsid w:val="00B06D84"/>
    <w:rsid w:val="00B06DA1"/>
    <w:rsid w:val="00B06DAB"/>
    <w:rsid w:val="00B06E89"/>
    <w:rsid w:val="00B07062"/>
    <w:rsid w:val="00B070BF"/>
    <w:rsid w:val="00B070E8"/>
    <w:rsid w:val="00B0736D"/>
    <w:rsid w:val="00B07413"/>
    <w:rsid w:val="00B074AF"/>
    <w:rsid w:val="00B074C9"/>
    <w:rsid w:val="00B074FD"/>
    <w:rsid w:val="00B07643"/>
    <w:rsid w:val="00B076BF"/>
    <w:rsid w:val="00B0771A"/>
    <w:rsid w:val="00B0775D"/>
    <w:rsid w:val="00B0786C"/>
    <w:rsid w:val="00B0789F"/>
    <w:rsid w:val="00B078CA"/>
    <w:rsid w:val="00B078E8"/>
    <w:rsid w:val="00B07923"/>
    <w:rsid w:val="00B07A5E"/>
    <w:rsid w:val="00B07B5C"/>
    <w:rsid w:val="00B07B74"/>
    <w:rsid w:val="00B07BA5"/>
    <w:rsid w:val="00B07BA9"/>
    <w:rsid w:val="00B07BCB"/>
    <w:rsid w:val="00B07C3A"/>
    <w:rsid w:val="00B07D77"/>
    <w:rsid w:val="00B07DC2"/>
    <w:rsid w:val="00B07E3B"/>
    <w:rsid w:val="00B07F50"/>
    <w:rsid w:val="00B07FE4"/>
    <w:rsid w:val="00B10066"/>
    <w:rsid w:val="00B10087"/>
    <w:rsid w:val="00B10111"/>
    <w:rsid w:val="00B1021E"/>
    <w:rsid w:val="00B102D0"/>
    <w:rsid w:val="00B1035A"/>
    <w:rsid w:val="00B1040D"/>
    <w:rsid w:val="00B10436"/>
    <w:rsid w:val="00B104F5"/>
    <w:rsid w:val="00B104FB"/>
    <w:rsid w:val="00B105FE"/>
    <w:rsid w:val="00B10609"/>
    <w:rsid w:val="00B10711"/>
    <w:rsid w:val="00B107B6"/>
    <w:rsid w:val="00B10932"/>
    <w:rsid w:val="00B1093B"/>
    <w:rsid w:val="00B1095D"/>
    <w:rsid w:val="00B1099D"/>
    <w:rsid w:val="00B109C5"/>
    <w:rsid w:val="00B109FB"/>
    <w:rsid w:val="00B10A58"/>
    <w:rsid w:val="00B10B33"/>
    <w:rsid w:val="00B10B5A"/>
    <w:rsid w:val="00B10B5D"/>
    <w:rsid w:val="00B10B69"/>
    <w:rsid w:val="00B10C00"/>
    <w:rsid w:val="00B10C28"/>
    <w:rsid w:val="00B10C52"/>
    <w:rsid w:val="00B10C91"/>
    <w:rsid w:val="00B10D62"/>
    <w:rsid w:val="00B10D90"/>
    <w:rsid w:val="00B10E7B"/>
    <w:rsid w:val="00B10EA8"/>
    <w:rsid w:val="00B10F8F"/>
    <w:rsid w:val="00B10FF5"/>
    <w:rsid w:val="00B1109C"/>
    <w:rsid w:val="00B110B2"/>
    <w:rsid w:val="00B111BB"/>
    <w:rsid w:val="00B111DB"/>
    <w:rsid w:val="00B11347"/>
    <w:rsid w:val="00B113A9"/>
    <w:rsid w:val="00B113CA"/>
    <w:rsid w:val="00B11446"/>
    <w:rsid w:val="00B114D3"/>
    <w:rsid w:val="00B114E3"/>
    <w:rsid w:val="00B1155B"/>
    <w:rsid w:val="00B11628"/>
    <w:rsid w:val="00B11665"/>
    <w:rsid w:val="00B1168E"/>
    <w:rsid w:val="00B11693"/>
    <w:rsid w:val="00B1171F"/>
    <w:rsid w:val="00B11802"/>
    <w:rsid w:val="00B11874"/>
    <w:rsid w:val="00B1187D"/>
    <w:rsid w:val="00B11884"/>
    <w:rsid w:val="00B118A8"/>
    <w:rsid w:val="00B118EB"/>
    <w:rsid w:val="00B11937"/>
    <w:rsid w:val="00B11A87"/>
    <w:rsid w:val="00B11A8D"/>
    <w:rsid w:val="00B11AC7"/>
    <w:rsid w:val="00B11ACF"/>
    <w:rsid w:val="00B11B4A"/>
    <w:rsid w:val="00B11BD5"/>
    <w:rsid w:val="00B11C48"/>
    <w:rsid w:val="00B11C87"/>
    <w:rsid w:val="00B11CB4"/>
    <w:rsid w:val="00B11D52"/>
    <w:rsid w:val="00B11DFD"/>
    <w:rsid w:val="00B11E37"/>
    <w:rsid w:val="00B11E4A"/>
    <w:rsid w:val="00B11E58"/>
    <w:rsid w:val="00B11EC4"/>
    <w:rsid w:val="00B11F2B"/>
    <w:rsid w:val="00B11F30"/>
    <w:rsid w:val="00B11F63"/>
    <w:rsid w:val="00B11F88"/>
    <w:rsid w:val="00B1204B"/>
    <w:rsid w:val="00B1207F"/>
    <w:rsid w:val="00B120D1"/>
    <w:rsid w:val="00B12113"/>
    <w:rsid w:val="00B12138"/>
    <w:rsid w:val="00B121B0"/>
    <w:rsid w:val="00B12238"/>
    <w:rsid w:val="00B122C6"/>
    <w:rsid w:val="00B122E9"/>
    <w:rsid w:val="00B12342"/>
    <w:rsid w:val="00B12491"/>
    <w:rsid w:val="00B12500"/>
    <w:rsid w:val="00B1252D"/>
    <w:rsid w:val="00B12583"/>
    <w:rsid w:val="00B125C4"/>
    <w:rsid w:val="00B1260C"/>
    <w:rsid w:val="00B126B3"/>
    <w:rsid w:val="00B126C0"/>
    <w:rsid w:val="00B126C2"/>
    <w:rsid w:val="00B12772"/>
    <w:rsid w:val="00B12805"/>
    <w:rsid w:val="00B12901"/>
    <w:rsid w:val="00B12909"/>
    <w:rsid w:val="00B1297A"/>
    <w:rsid w:val="00B12998"/>
    <w:rsid w:val="00B1299F"/>
    <w:rsid w:val="00B12AA2"/>
    <w:rsid w:val="00B12B07"/>
    <w:rsid w:val="00B12B0A"/>
    <w:rsid w:val="00B12B30"/>
    <w:rsid w:val="00B12B57"/>
    <w:rsid w:val="00B12C03"/>
    <w:rsid w:val="00B12D9B"/>
    <w:rsid w:val="00B12DA1"/>
    <w:rsid w:val="00B12E29"/>
    <w:rsid w:val="00B12E39"/>
    <w:rsid w:val="00B12ECF"/>
    <w:rsid w:val="00B12EEB"/>
    <w:rsid w:val="00B12EF8"/>
    <w:rsid w:val="00B12F00"/>
    <w:rsid w:val="00B12F65"/>
    <w:rsid w:val="00B12F80"/>
    <w:rsid w:val="00B12FA4"/>
    <w:rsid w:val="00B12FEB"/>
    <w:rsid w:val="00B1304F"/>
    <w:rsid w:val="00B13330"/>
    <w:rsid w:val="00B13331"/>
    <w:rsid w:val="00B1335D"/>
    <w:rsid w:val="00B1337C"/>
    <w:rsid w:val="00B133F7"/>
    <w:rsid w:val="00B1359A"/>
    <w:rsid w:val="00B13735"/>
    <w:rsid w:val="00B1374F"/>
    <w:rsid w:val="00B137CD"/>
    <w:rsid w:val="00B1380A"/>
    <w:rsid w:val="00B1381C"/>
    <w:rsid w:val="00B1381D"/>
    <w:rsid w:val="00B13820"/>
    <w:rsid w:val="00B1389B"/>
    <w:rsid w:val="00B138A3"/>
    <w:rsid w:val="00B138C4"/>
    <w:rsid w:val="00B138C8"/>
    <w:rsid w:val="00B13A13"/>
    <w:rsid w:val="00B13A1A"/>
    <w:rsid w:val="00B13A41"/>
    <w:rsid w:val="00B13A8B"/>
    <w:rsid w:val="00B13A96"/>
    <w:rsid w:val="00B13CB6"/>
    <w:rsid w:val="00B13D1B"/>
    <w:rsid w:val="00B13D69"/>
    <w:rsid w:val="00B13DA2"/>
    <w:rsid w:val="00B13E11"/>
    <w:rsid w:val="00B13E32"/>
    <w:rsid w:val="00B13E3A"/>
    <w:rsid w:val="00B13E4E"/>
    <w:rsid w:val="00B13E52"/>
    <w:rsid w:val="00B13F28"/>
    <w:rsid w:val="00B13FC8"/>
    <w:rsid w:val="00B13FD1"/>
    <w:rsid w:val="00B14177"/>
    <w:rsid w:val="00B142A7"/>
    <w:rsid w:val="00B143C4"/>
    <w:rsid w:val="00B144A4"/>
    <w:rsid w:val="00B14580"/>
    <w:rsid w:val="00B145B3"/>
    <w:rsid w:val="00B145EE"/>
    <w:rsid w:val="00B145F6"/>
    <w:rsid w:val="00B14607"/>
    <w:rsid w:val="00B1460F"/>
    <w:rsid w:val="00B14617"/>
    <w:rsid w:val="00B14693"/>
    <w:rsid w:val="00B14880"/>
    <w:rsid w:val="00B148E5"/>
    <w:rsid w:val="00B1493F"/>
    <w:rsid w:val="00B14948"/>
    <w:rsid w:val="00B1495D"/>
    <w:rsid w:val="00B14968"/>
    <w:rsid w:val="00B149E9"/>
    <w:rsid w:val="00B14A91"/>
    <w:rsid w:val="00B14AF7"/>
    <w:rsid w:val="00B14B36"/>
    <w:rsid w:val="00B14BEA"/>
    <w:rsid w:val="00B14CFD"/>
    <w:rsid w:val="00B14D12"/>
    <w:rsid w:val="00B14D64"/>
    <w:rsid w:val="00B14DB4"/>
    <w:rsid w:val="00B14E90"/>
    <w:rsid w:val="00B14E97"/>
    <w:rsid w:val="00B14E98"/>
    <w:rsid w:val="00B14F04"/>
    <w:rsid w:val="00B15008"/>
    <w:rsid w:val="00B1513A"/>
    <w:rsid w:val="00B15199"/>
    <w:rsid w:val="00B151AC"/>
    <w:rsid w:val="00B1521C"/>
    <w:rsid w:val="00B15232"/>
    <w:rsid w:val="00B1523A"/>
    <w:rsid w:val="00B15265"/>
    <w:rsid w:val="00B15276"/>
    <w:rsid w:val="00B15366"/>
    <w:rsid w:val="00B153DD"/>
    <w:rsid w:val="00B154A6"/>
    <w:rsid w:val="00B15536"/>
    <w:rsid w:val="00B15580"/>
    <w:rsid w:val="00B155EA"/>
    <w:rsid w:val="00B155EF"/>
    <w:rsid w:val="00B15624"/>
    <w:rsid w:val="00B15640"/>
    <w:rsid w:val="00B156F0"/>
    <w:rsid w:val="00B156F4"/>
    <w:rsid w:val="00B1578B"/>
    <w:rsid w:val="00B15867"/>
    <w:rsid w:val="00B1597E"/>
    <w:rsid w:val="00B159BC"/>
    <w:rsid w:val="00B15AC3"/>
    <w:rsid w:val="00B15ACD"/>
    <w:rsid w:val="00B15CA9"/>
    <w:rsid w:val="00B15D77"/>
    <w:rsid w:val="00B15DAF"/>
    <w:rsid w:val="00B15E2A"/>
    <w:rsid w:val="00B15F5D"/>
    <w:rsid w:val="00B15FDC"/>
    <w:rsid w:val="00B16020"/>
    <w:rsid w:val="00B1607A"/>
    <w:rsid w:val="00B16146"/>
    <w:rsid w:val="00B161C3"/>
    <w:rsid w:val="00B161E8"/>
    <w:rsid w:val="00B16341"/>
    <w:rsid w:val="00B16410"/>
    <w:rsid w:val="00B16471"/>
    <w:rsid w:val="00B164DE"/>
    <w:rsid w:val="00B164E5"/>
    <w:rsid w:val="00B164F3"/>
    <w:rsid w:val="00B16514"/>
    <w:rsid w:val="00B165DB"/>
    <w:rsid w:val="00B1664E"/>
    <w:rsid w:val="00B166AC"/>
    <w:rsid w:val="00B166EC"/>
    <w:rsid w:val="00B167A9"/>
    <w:rsid w:val="00B167BD"/>
    <w:rsid w:val="00B16819"/>
    <w:rsid w:val="00B16858"/>
    <w:rsid w:val="00B168B9"/>
    <w:rsid w:val="00B168DF"/>
    <w:rsid w:val="00B16922"/>
    <w:rsid w:val="00B16AD1"/>
    <w:rsid w:val="00B16BA2"/>
    <w:rsid w:val="00B16BE3"/>
    <w:rsid w:val="00B16BF3"/>
    <w:rsid w:val="00B16C68"/>
    <w:rsid w:val="00B16CCF"/>
    <w:rsid w:val="00B16D3A"/>
    <w:rsid w:val="00B16FB3"/>
    <w:rsid w:val="00B1704D"/>
    <w:rsid w:val="00B1706C"/>
    <w:rsid w:val="00B170A2"/>
    <w:rsid w:val="00B171C5"/>
    <w:rsid w:val="00B173EA"/>
    <w:rsid w:val="00B17414"/>
    <w:rsid w:val="00B1743F"/>
    <w:rsid w:val="00B174A9"/>
    <w:rsid w:val="00B174B7"/>
    <w:rsid w:val="00B174CB"/>
    <w:rsid w:val="00B17587"/>
    <w:rsid w:val="00B175C0"/>
    <w:rsid w:val="00B1771D"/>
    <w:rsid w:val="00B177B1"/>
    <w:rsid w:val="00B177B8"/>
    <w:rsid w:val="00B177E7"/>
    <w:rsid w:val="00B1780D"/>
    <w:rsid w:val="00B17835"/>
    <w:rsid w:val="00B1786E"/>
    <w:rsid w:val="00B1792B"/>
    <w:rsid w:val="00B17AF5"/>
    <w:rsid w:val="00B17B0A"/>
    <w:rsid w:val="00B17B4D"/>
    <w:rsid w:val="00B17B82"/>
    <w:rsid w:val="00B17CA1"/>
    <w:rsid w:val="00B17CC0"/>
    <w:rsid w:val="00B17D31"/>
    <w:rsid w:val="00B17DD7"/>
    <w:rsid w:val="00B17E2F"/>
    <w:rsid w:val="00B17FBC"/>
    <w:rsid w:val="00B17FC5"/>
    <w:rsid w:val="00B20006"/>
    <w:rsid w:val="00B20007"/>
    <w:rsid w:val="00B2001C"/>
    <w:rsid w:val="00B200AC"/>
    <w:rsid w:val="00B201E6"/>
    <w:rsid w:val="00B20209"/>
    <w:rsid w:val="00B20293"/>
    <w:rsid w:val="00B2032A"/>
    <w:rsid w:val="00B2036A"/>
    <w:rsid w:val="00B20399"/>
    <w:rsid w:val="00B2039D"/>
    <w:rsid w:val="00B203D5"/>
    <w:rsid w:val="00B20424"/>
    <w:rsid w:val="00B20525"/>
    <w:rsid w:val="00B205A3"/>
    <w:rsid w:val="00B205B1"/>
    <w:rsid w:val="00B205C6"/>
    <w:rsid w:val="00B20608"/>
    <w:rsid w:val="00B2075B"/>
    <w:rsid w:val="00B2078A"/>
    <w:rsid w:val="00B2086A"/>
    <w:rsid w:val="00B2087C"/>
    <w:rsid w:val="00B20883"/>
    <w:rsid w:val="00B208E0"/>
    <w:rsid w:val="00B20929"/>
    <w:rsid w:val="00B209BE"/>
    <w:rsid w:val="00B209E8"/>
    <w:rsid w:val="00B20A58"/>
    <w:rsid w:val="00B20BF9"/>
    <w:rsid w:val="00B20DB2"/>
    <w:rsid w:val="00B20F31"/>
    <w:rsid w:val="00B20F57"/>
    <w:rsid w:val="00B20F76"/>
    <w:rsid w:val="00B20F81"/>
    <w:rsid w:val="00B20FD5"/>
    <w:rsid w:val="00B21047"/>
    <w:rsid w:val="00B2107C"/>
    <w:rsid w:val="00B210AB"/>
    <w:rsid w:val="00B210BF"/>
    <w:rsid w:val="00B210F7"/>
    <w:rsid w:val="00B21141"/>
    <w:rsid w:val="00B211A3"/>
    <w:rsid w:val="00B2121A"/>
    <w:rsid w:val="00B2123E"/>
    <w:rsid w:val="00B2130A"/>
    <w:rsid w:val="00B214E1"/>
    <w:rsid w:val="00B214E5"/>
    <w:rsid w:val="00B215D5"/>
    <w:rsid w:val="00B215F8"/>
    <w:rsid w:val="00B21633"/>
    <w:rsid w:val="00B21667"/>
    <w:rsid w:val="00B21724"/>
    <w:rsid w:val="00B21959"/>
    <w:rsid w:val="00B219E6"/>
    <w:rsid w:val="00B219F9"/>
    <w:rsid w:val="00B219FA"/>
    <w:rsid w:val="00B21A60"/>
    <w:rsid w:val="00B21B69"/>
    <w:rsid w:val="00B21B6C"/>
    <w:rsid w:val="00B21B7E"/>
    <w:rsid w:val="00B21BB4"/>
    <w:rsid w:val="00B21C02"/>
    <w:rsid w:val="00B21C11"/>
    <w:rsid w:val="00B21C96"/>
    <w:rsid w:val="00B21CFF"/>
    <w:rsid w:val="00B21D84"/>
    <w:rsid w:val="00B21D9D"/>
    <w:rsid w:val="00B21DF2"/>
    <w:rsid w:val="00B21E52"/>
    <w:rsid w:val="00B21E8A"/>
    <w:rsid w:val="00B21E99"/>
    <w:rsid w:val="00B21EF1"/>
    <w:rsid w:val="00B21F5C"/>
    <w:rsid w:val="00B21F8C"/>
    <w:rsid w:val="00B22035"/>
    <w:rsid w:val="00B2204C"/>
    <w:rsid w:val="00B22115"/>
    <w:rsid w:val="00B22387"/>
    <w:rsid w:val="00B223FD"/>
    <w:rsid w:val="00B224BE"/>
    <w:rsid w:val="00B22518"/>
    <w:rsid w:val="00B22544"/>
    <w:rsid w:val="00B225F3"/>
    <w:rsid w:val="00B22712"/>
    <w:rsid w:val="00B22763"/>
    <w:rsid w:val="00B22830"/>
    <w:rsid w:val="00B228A7"/>
    <w:rsid w:val="00B228E7"/>
    <w:rsid w:val="00B228FF"/>
    <w:rsid w:val="00B2292E"/>
    <w:rsid w:val="00B229B0"/>
    <w:rsid w:val="00B229DC"/>
    <w:rsid w:val="00B22A14"/>
    <w:rsid w:val="00B22A66"/>
    <w:rsid w:val="00B22ADA"/>
    <w:rsid w:val="00B22AF2"/>
    <w:rsid w:val="00B22B5E"/>
    <w:rsid w:val="00B22B6E"/>
    <w:rsid w:val="00B22D79"/>
    <w:rsid w:val="00B22DCB"/>
    <w:rsid w:val="00B22E49"/>
    <w:rsid w:val="00B22EE3"/>
    <w:rsid w:val="00B22F19"/>
    <w:rsid w:val="00B2308F"/>
    <w:rsid w:val="00B2313B"/>
    <w:rsid w:val="00B2313D"/>
    <w:rsid w:val="00B2319C"/>
    <w:rsid w:val="00B231EC"/>
    <w:rsid w:val="00B23264"/>
    <w:rsid w:val="00B2327D"/>
    <w:rsid w:val="00B23305"/>
    <w:rsid w:val="00B23315"/>
    <w:rsid w:val="00B23496"/>
    <w:rsid w:val="00B23555"/>
    <w:rsid w:val="00B23582"/>
    <w:rsid w:val="00B23583"/>
    <w:rsid w:val="00B235E9"/>
    <w:rsid w:val="00B235F8"/>
    <w:rsid w:val="00B2365A"/>
    <w:rsid w:val="00B236D2"/>
    <w:rsid w:val="00B237F7"/>
    <w:rsid w:val="00B23867"/>
    <w:rsid w:val="00B2388C"/>
    <w:rsid w:val="00B238F5"/>
    <w:rsid w:val="00B23A09"/>
    <w:rsid w:val="00B23A3B"/>
    <w:rsid w:val="00B23AC3"/>
    <w:rsid w:val="00B23B2E"/>
    <w:rsid w:val="00B23B54"/>
    <w:rsid w:val="00B23BB5"/>
    <w:rsid w:val="00B23CEC"/>
    <w:rsid w:val="00B23D5C"/>
    <w:rsid w:val="00B23FBD"/>
    <w:rsid w:val="00B23FDC"/>
    <w:rsid w:val="00B23FFA"/>
    <w:rsid w:val="00B2406D"/>
    <w:rsid w:val="00B24098"/>
    <w:rsid w:val="00B240AA"/>
    <w:rsid w:val="00B24188"/>
    <w:rsid w:val="00B24271"/>
    <w:rsid w:val="00B242B2"/>
    <w:rsid w:val="00B242F4"/>
    <w:rsid w:val="00B24322"/>
    <w:rsid w:val="00B2432C"/>
    <w:rsid w:val="00B24446"/>
    <w:rsid w:val="00B24620"/>
    <w:rsid w:val="00B246DF"/>
    <w:rsid w:val="00B24702"/>
    <w:rsid w:val="00B247F7"/>
    <w:rsid w:val="00B2480B"/>
    <w:rsid w:val="00B24839"/>
    <w:rsid w:val="00B2487E"/>
    <w:rsid w:val="00B248AA"/>
    <w:rsid w:val="00B24900"/>
    <w:rsid w:val="00B24A00"/>
    <w:rsid w:val="00B24A8F"/>
    <w:rsid w:val="00B24B26"/>
    <w:rsid w:val="00B24C34"/>
    <w:rsid w:val="00B24C58"/>
    <w:rsid w:val="00B24C5D"/>
    <w:rsid w:val="00B24C7F"/>
    <w:rsid w:val="00B24CD8"/>
    <w:rsid w:val="00B24D05"/>
    <w:rsid w:val="00B24D18"/>
    <w:rsid w:val="00B24E63"/>
    <w:rsid w:val="00B24EB4"/>
    <w:rsid w:val="00B24EC1"/>
    <w:rsid w:val="00B24F63"/>
    <w:rsid w:val="00B24FAA"/>
    <w:rsid w:val="00B250A0"/>
    <w:rsid w:val="00B250BB"/>
    <w:rsid w:val="00B250C8"/>
    <w:rsid w:val="00B251E7"/>
    <w:rsid w:val="00B2520B"/>
    <w:rsid w:val="00B2541D"/>
    <w:rsid w:val="00B254AD"/>
    <w:rsid w:val="00B254DD"/>
    <w:rsid w:val="00B254FB"/>
    <w:rsid w:val="00B2552B"/>
    <w:rsid w:val="00B255B3"/>
    <w:rsid w:val="00B255D1"/>
    <w:rsid w:val="00B25622"/>
    <w:rsid w:val="00B2562A"/>
    <w:rsid w:val="00B2565E"/>
    <w:rsid w:val="00B256EB"/>
    <w:rsid w:val="00B256F4"/>
    <w:rsid w:val="00B2576F"/>
    <w:rsid w:val="00B258D6"/>
    <w:rsid w:val="00B2594F"/>
    <w:rsid w:val="00B25B04"/>
    <w:rsid w:val="00B25C6E"/>
    <w:rsid w:val="00B25CE2"/>
    <w:rsid w:val="00B25CED"/>
    <w:rsid w:val="00B25D2F"/>
    <w:rsid w:val="00B25D42"/>
    <w:rsid w:val="00B25D89"/>
    <w:rsid w:val="00B25DA3"/>
    <w:rsid w:val="00B25DE7"/>
    <w:rsid w:val="00B25E36"/>
    <w:rsid w:val="00B25EDB"/>
    <w:rsid w:val="00B25EE5"/>
    <w:rsid w:val="00B25F0A"/>
    <w:rsid w:val="00B25FA1"/>
    <w:rsid w:val="00B26030"/>
    <w:rsid w:val="00B260C6"/>
    <w:rsid w:val="00B26167"/>
    <w:rsid w:val="00B26176"/>
    <w:rsid w:val="00B261A0"/>
    <w:rsid w:val="00B261F1"/>
    <w:rsid w:val="00B262E0"/>
    <w:rsid w:val="00B26389"/>
    <w:rsid w:val="00B263A5"/>
    <w:rsid w:val="00B263B4"/>
    <w:rsid w:val="00B263E3"/>
    <w:rsid w:val="00B2646C"/>
    <w:rsid w:val="00B264BB"/>
    <w:rsid w:val="00B265BE"/>
    <w:rsid w:val="00B265DE"/>
    <w:rsid w:val="00B265F0"/>
    <w:rsid w:val="00B2667D"/>
    <w:rsid w:val="00B266B5"/>
    <w:rsid w:val="00B2670E"/>
    <w:rsid w:val="00B26715"/>
    <w:rsid w:val="00B26748"/>
    <w:rsid w:val="00B26784"/>
    <w:rsid w:val="00B267BC"/>
    <w:rsid w:val="00B26803"/>
    <w:rsid w:val="00B2681B"/>
    <w:rsid w:val="00B268BF"/>
    <w:rsid w:val="00B268C3"/>
    <w:rsid w:val="00B26978"/>
    <w:rsid w:val="00B26980"/>
    <w:rsid w:val="00B269B3"/>
    <w:rsid w:val="00B26A62"/>
    <w:rsid w:val="00B26B6C"/>
    <w:rsid w:val="00B26B7D"/>
    <w:rsid w:val="00B26BAD"/>
    <w:rsid w:val="00B26BB0"/>
    <w:rsid w:val="00B26BFC"/>
    <w:rsid w:val="00B26C23"/>
    <w:rsid w:val="00B26C93"/>
    <w:rsid w:val="00B26DD6"/>
    <w:rsid w:val="00B26DDF"/>
    <w:rsid w:val="00B26E9E"/>
    <w:rsid w:val="00B26FD1"/>
    <w:rsid w:val="00B27067"/>
    <w:rsid w:val="00B27098"/>
    <w:rsid w:val="00B2714B"/>
    <w:rsid w:val="00B27192"/>
    <w:rsid w:val="00B271CB"/>
    <w:rsid w:val="00B272A9"/>
    <w:rsid w:val="00B27313"/>
    <w:rsid w:val="00B27317"/>
    <w:rsid w:val="00B27359"/>
    <w:rsid w:val="00B27389"/>
    <w:rsid w:val="00B2749E"/>
    <w:rsid w:val="00B274CB"/>
    <w:rsid w:val="00B27594"/>
    <w:rsid w:val="00B2762A"/>
    <w:rsid w:val="00B2768C"/>
    <w:rsid w:val="00B276EC"/>
    <w:rsid w:val="00B277B5"/>
    <w:rsid w:val="00B277BB"/>
    <w:rsid w:val="00B2788D"/>
    <w:rsid w:val="00B278FE"/>
    <w:rsid w:val="00B27932"/>
    <w:rsid w:val="00B2797D"/>
    <w:rsid w:val="00B27987"/>
    <w:rsid w:val="00B279C0"/>
    <w:rsid w:val="00B27A27"/>
    <w:rsid w:val="00B27A75"/>
    <w:rsid w:val="00B27AFA"/>
    <w:rsid w:val="00B27C5B"/>
    <w:rsid w:val="00B27D32"/>
    <w:rsid w:val="00B27DD5"/>
    <w:rsid w:val="00B27DE0"/>
    <w:rsid w:val="00B27E17"/>
    <w:rsid w:val="00B27E42"/>
    <w:rsid w:val="00B27E61"/>
    <w:rsid w:val="00B27E6D"/>
    <w:rsid w:val="00B27E7B"/>
    <w:rsid w:val="00B27F20"/>
    <w:rsid w:val="00B27FE0"/>
    <w:rsid w:val="00B30025"/>
    <w:rsid w:val="00B30100"/>
    <w:rsid w:val="00B30109"/>
    <w:rsid w:val="00B302A9"/>
    <w:rsid w:val="00B302C5"/>
    <w:rsid w:val="00B30318"/>
    <w:rsid w:val="00B30416"/>
    <w:rsid w:val="00B304CA"/>
    <w:rsid w:val="00B30507"/>
    <w:rsid w:val="00B30622"/>
    <w:rsid w:val="00B30655"/>
    <w:rsid w:val="00B3076D"/>
    <w:rsid w:val="00B3079F"/>
    <w:rsid w:val="00B307AF"/>
    <w:rsid w:val="00B3084D"/>
    <w:rsid w:val="00B308B7"/>
    <w:rsid w:val="00B309A9"/>
    <w:rsid w:val="00B30A45"/>
    <w:rsid w:val="00B30A4C"/>
    <w:rsid w:val="00B30AD8"/>
    <w:rsid w:val="00B30B08"/>
    <w:rsid w:val="00B30B90"/>
    <w:rsid w:val="00B30BA5"/>
    <w:rsid w:val="00B30C46"/>
    <w:rsid w:val="00B30DF3"/>
    <w:rsid w:val="00B30E1A"/>
    <w:rsid w:val="00B30E3E"/>
    <w:rsid w:val="00B30E4C"/>
    <w:rsid w:val="00B30E75"/>
    <w:rsid w:val="00B30F33"/>
    <w:rsid w:val="00B30F73"/>
    <w:rsid w:val="00B30F9A"/>
    <w:rsid w:val="00B31131"/>
    <w:rsid w:val="00B31175"/>
    <w:rsid w:val="00B31190"/>
    <w:rsid w:val="00B3119C"/>
    <w:rsid w:val="00B312A7"/>
    <w:rsid w:val="00B312A8"/>
    <w:rsid w:val="00B31308"/>
    <w:rsid w:val="00B3131F"/>
    <w:rsid w:val="00B31348"/>
    <w:rsid w:val="00B3148D"/>
    <w:rsid w:val="00B314BE"/>
    <w:rsid w:val="00B3154C"/>
    <w:rsid w:val="00B3157C"/>
    <w:rsid w:val="00B315F3"/>
    <w:rsid w:val="00B3160D"/>
    <w:rsid w:val="00B31632"/>
    <w:rsid w:val="00B3163A"/>
    <w:rsid w:val="00B3172F"/>
    <w:rsid w:val="00B3175C"/>
    <w:rsid w:val="00B31770"/>
    <w:rsid w:val="00B31793"/>
    <w:rsid w:val="00B317CE"/>
    <w:rsid w:val="00B318C5"/>
    <w:rsid w:val="00B31974"/>
    <w:rsid w:val="00B31989"/>
    <w:rsid w:val="00B31A66"/>
    <w:rsid w:val="00B31AA8"/>
    <w:rsid w:val="00B31C53"/>
    <w:rsid w:val="00B31CAD"/>
    <w:rsid w:val="00B31CD0"/>
    <w:rsid w:val="00B31D49"/>
    <w:rsid w:val="00B31D61"/>
    <w:rsid w:val="00B31D68"/>
    <w:rsid w:val="00B31E5A"/>
    <w:rsid w:val="00B31E9E"/>
    <w:rsid w:val="00B31EF1"/>
    <w:rsid w:val="00B31F53"/>
    <w:rsid w:val="00B321B0"/>
    <w:rsid w:val="00B325C1"/>
    <w:rsid w:val="00B32796"/>
    <w:rsid w:val="00B32905"/>
    <w:rsid w:val="00B32919"/>
    <w:rsid w:val="00B329A8"/>
    <w:rsid w:val="00B32AA1"/>
    <w:rsid w:val="00B32B4A"/>
    <w:rsid w:val="00B32B67"/>
    <w:rsid w:val="00B32BF5"/>
    <w:rsid w:val="00B32C4E"/>
    <w:rsid w:val="00B32CF3"/>
    <w:rsid w:val="00B32D7F"/>
    <w:rsid w:val="00B32D8B"/>
    <w:rsid w:val="00B32E4A"/>
    <w:rsid w:val="00B32E78"/>
    <w:rsid w:val="00B32E98"/>
    <w:rsid w:val="00B32FCE"/>
    <w:rsid w:val="00B32FF6"/>
    <w:rsid w:val="00B32FF7"/>
    <w:rsid w:val="00B33046"/>
    <w:rsid w:val="00B330FB"/>
    <w:rsid w:val="00B33167"/>
    <w:rsid w:val="00B3319B"/>
    <w:rsid w:val="00B332F6"/>
    <w:rsid w:val="00B3331C"/>
    <w:rsid w:val="00B3339E"/>
    <w:rsid w:val="00B333E9"/>
    <w:rsid w:val="00B3341F"/>
    <w:rsid w:val="00B334C9"/>
    <w:rsid w:val="00B33588"/>
    <w:rsid w:val="00B3359C"/>
    <w:rsid w:val="00B33660"/>
    <w:rsid w:val="00B33777"/>
    <w:rsid w:val="00B33856"/>
    <w:rsid w:val="00B338B9"/>
    <w:rsid w:val="00B3394D"/>
    <w:rsid w:val="00B3395C"/>
    <w:rsid w:val="00B3396B"/>
    <w:rsid w:val="00B339A9"/>
    <w:rsid w:val="00B33A59"/>
    <w:rsid w:val="00B33AA9"/>
    <w:rsid w:val="00B33B30"/>
    <w:rsid w:val="00B33B86"/>
    <w:rsid w:val="00B33BA8"/>
    <w:rsid w:val="00B33BB3"/>
    <w:rsid w:val="00B33BEE"/>
    <w:rsid w:val="00B33C5C"/>
    <w:rsid w:val="00B33D17"/>
    <w:rsid w:val="00B33D36"/>
    <w:rsid w:val="00B33E02"/>
    <w:rsid w:val="00B33E42"/>
    <w:rsid w:val="00B33E59"/>
    <w:rsid w:val="00B341B0"/>
    <w:rsid w:val="00B341E1"/>
    <w:rsid w:val="00B3421C"/>
    <w:rsid w:val="00B34264"/>
    <w:rsid w:val="00B34274"/>
    <w:rsid w:val="00B34289"/>
    <w:rsid w:val="00B343AD"/>
    <w:rsid w:val="00B343CA"/>
    <w:rsid w:val="00B343DF"/>
    <w:rsid w:val="00B344C7"/>
    <w:rsid w:val="00B34517"/>
    <w:rsid w:val="00B34543"/>
    <w:rsid w:val="00B34580"/>
    <w:rsid w:val="00B3458E"/>
    <w:rsid w:val="00B3459D"/>
    <w:rsid w:val="00B345DE"/>
    <w:rsid w:val="00B34620"/>
    <w:rsid w:val="00B3470F"/>
    <w:rsid w:val="00B3481E"/>
    <w:rsid w:val="00B34858"/>
    <w:rsid w:val="00B3486D"/>
    <w:rsid w:val="00B34973"/>
    <w:rsid w:val="00B349AA"/>
    <w:rsid w:val="00B349CC"/>
    <w:rsid w:val="00B34A58"/>
    <w:rsid w:val="00B34B95"/>
    <w:rsid w:val="00B34BD8"/>
    <w:rsid w:val="00B34C14"/>
    <w:rsid w:val="00B34C82"/>
    <w:rsid w:val="00B34D31"/>
    <w:rsid w:val="00B34D64"/>
    <w:rsid w:val="00B34D78"/>
    <w:rsid w:val="00B34D8E"/>
    <w:rsid w:val="00B34EC4"/>
    <w:rsid w:val="00B34ED1"/>
    <w:rsid w:val="00B35062"/>
    <w:rsid w:val="00B35063"/>
    <w:rsid w:val="00B3512A"/>
    <w:rsid w:val="00B3518F"/>
    <w:rsid w:val="00B351E4"/>
    <w:rsid w:val="00B35265"/>
    <w:rsid w:val="00B35297"/>
    <w:rsid w:val="00B352B4"/>
    <w:rsid w:val="00B35314"/>
    <w:rsid w:val="00B3531D"/>
    <w:rsid w:val="00B35383"/>
    <w:rsid w:val="00B355BD"/>
    <w:rsid w:val="00B35632"/>
    <w:rsid w:val="00B35650"/>
    <w:rsid w:val="00B35763"/>
    <w:rsid w:val="00B3585B"/>
    <w:rsid w:val="00B358EA"/>
    <w:rsid w:val="00B35919"/>
    <w:rsid w:val="00B3591D"/>
    <w:rsid w:val="00B3596A"/>
    <w:rsid w:val="00B359B5"/>
    <w:rsid w:val="00B35A76"/>
    <w:rsid w:val="00B35C4F"/>
    <w:rsid w:val="00B35C69"/>
    <w:rsid w:val="00B35D8D"/>
    <w:rsid w:val="00B35D9C"/>
    <w:rsid w:val="00B35DB6"/>
    <w:rsid w:val="00B35E08"/>
    <w:rsid w:val="00B35E11"/>
    <w:rsid w:val="00B35E22"/>
    <w:rsid w:val="00B35E83"/>
    <w:rsid w:val="00B35F34"/>
    <w:rsid w:val="00B35FA1"/>
    <w:rsid w:val="00B35FD7"/>
    <w:rsid w:val="00B35FE7"/>
    <w:rsid w:val="00B3604E"/>
    <w:rsid w:val="00B36099"/>
    <w:rsid w:val="00B360A7"/>
    <w:rsid w:val="00B360D3"/>
    <w:rsid w:val="00B360DD"/>
    <w:rsid w:val="00B360F3"/>
    <w:rsid w:val="00B362A1"/>
    <w:rsid w:val="00B362FA"/>
    <w:rsid w:val="00B36415"/>
    <w:rsid w:val="00B36471"/>
    <w:rsid w:val="00B36664"/>
    <w:rsid w:val="00B366AD"/>
    <w:rsid w:val="00B366DE"/>
    <w:rsid w:val="00B3672F"/>
    <w:rsid w:val="00B367D2"/>
    <w:rsid w:val="00B36832"/>
    <w:rsid w:val="00B3684F"/>
    <w:rsid w:val="00B36857"/>
    <w:rsid w:val="00B36886"/>
    <w:rsid w:val="00B368F3"/>
    <w:rsid w:val="00B3695A"/>
    <w:rsid w:val="00B36989"/>
    <w:rsid w:val="00B36A6B"/>
    <w:rsid w:val="00B36A79"/>
    <w:rsid w:val="00B36BA3"/>
    <w:rsid w:val="00B36C16"/>
    <w:rsid w:val="00B36D5E"/>
    <w:rsid w:val="00B36D93"/>
    <w:rsid w:val="00B36E37"/>
    <w:rsid w:val="00B36F44"/>
    <w:rsid w:val="00B3705A"/>
    <w:rsid w:val="00B37079"/>
    <w:rsid w:val="00B3713F"/>
    <w:rsid w:val="00B37156"/>
    <w:rsid w:val="00B371A9"/>
    <w:rsid w:val="00B371DE"/>
    <w:rsid w:val="00B37297"/>
    <w:rsid w:val="00B372C1"/>
    <w:rsid w:val="00B372E9"/>
    <w:rsid w:val="00B3733A"/>
    <w:rsid w:val="00B3735B"/>
    <w:rsid w:val="00B37378"/>
    <w:rsid w:val="00B3747B"/>
    <w:rsid w:val="00B3749C"/>
    <w:rsid w:val="00B3749F"/>
    <w:rsid w:val="00B374C4"/>
    <w:rsid w:val="00B375EA"/>
    <w:rsid w:val="00B3760F"/>
    <w:rsid w:val="00B37688"/>
    <w:rsid w:val="00B376A9"/>
    <w:rsid w:val="00B37721"/>
    <w:rsid w:val="00B377D2"/>
    <w:rsid w:val="00B377D8"/>
    <w:rsid w:val="00B3787E"/>
    <w:rsid w:val="00B3790E"/>
    <w:rsid w:val="00B3794C"/>
    <w:rsid w:val="00B379B4"/>
    <w:rsid w:val="00B379B8"/>
    <w:rsid w:val="00B379D6"/>
    <w:rsid w:val="00B37ADE"/>
    <w:rsid w:val="00B37C02"/>
    <w:rsid w:val="00B37C0C"/>
    <w:rsid w:val="00B37C34"/>
    <w:rsid w:val="00B37D6A"/>
    <w:rsid w:val="00B37D7C"/>
    <w:rsid w:val="00B37DA6"/>
    <w:rsid w:val="00B37E12"/>
    <w:rsid w:val="00B37F3A"/>
    <w:rsid w:val="00B400E7"/>
    <w:rsid w:val="00B401A3"/>
    <w:rsid w:val="00B40203"/>
    <w:rsid w:val="00B402EC"/>
    <w:rsid w:val="00B40496"/>
    <w:rsid w:val="00B404E9"/>
    <w:rsid w:val="00B405CE"/>
    <w:rsid w:val="00B40667"/>
    <w:rsid w:val="00B406B2"/>
    <w:rsid w:val="00B406D9"/>
    <w:rsid w:val="00B40728"/>
    <w:rsid w:val="00B407F5"/>
    <w:rsid w:val="00B408A5"/>
    <w:rsid w:val="00B4097A"/>
    <w:rsid w:val="00B409B7"/>
    <w:rsid w:val="00B409DE"/>
    <w:rsid w:val="00B409DF"/>
    <w:rsid w:val="00B40A29"/>
    <w:rsid w:val="00B40B20"/>
    <w:rsid w:val="00B40BD2"/>
    <w:rsid w:val="00B40CA9"/>
    <w:rsid w:val="00B40D9E"/>
    <w:rsid w:val="00B40DA5"/>
    <w:rsid w:val="00B40E22"/>
    <w:rsid w:val="00B40EDE"/>
    <w:rsid w:val="00B40F02"/>
    <w:rsid w:val="00B41020"/>
    <w:rsid w:val="00B4103D"/>
    <w:rsid w:val="00B41071"/>
    <w:rsid w:val="00B410D5"/>
    <w:rsid w:val="00B4120C"/>
    <w:rsid w:val="00B41239"/>
    <w:rsid w:val="00B41323"/>
    <w:rsid w:val="00B41355"/>
    <w:rsid w:val="00B4143C"/>
    <w:rsid w:val="00B4143D"/>
    <w:rsid w:val="00B4147B"/>
    <w:rsid w:val="00B41492"/>
    <w:rsid w:val="00B414BE"/>
    <w:rsid w:val="00B414E1"/>
    <w:rsid w:val="00B41510"/>
    <w:rsid w:val="00B415B5"/>
    <w:rsid w:val="00B415B6"/>
    <w:rsid w:val="00B41664"/>
    <w:rsid w:val="00B416E6"/>
    <w:rsid w:val="00B41726"/>
    <w:rsid w:val="00B4172D"/>
    <w:rsid w:val="00B417A3"/>
    <w:rsid w:val="00B417A9"/>
    <w:rsid w:val="00B417DC"/>
    <w:rsid w:val="00B4183D"/>
    <w:rsid w:val="00B41876"/>
    <w:rsid w:val="00B4187F"/>
    <w:rsid w:val="00B4189F"/>
    <w:rsid w:val="00B418B2"/>
    <w:rsid w:val="00B4193B"/>
    <w:rsid w:val="00B41B32"/>
    <w:rsid w:val="00B41B62"/>
    <w:rsid w:val="00B41BB2"/>
    <w:rsid w:val="00B41BC9"/>
    <w:rsid w:val="00B41CE8"/>
    <w:rsid w:val="00B41CF0"/>
    <w:rsid w:val="00B41D4C"/>
    <w:rsid w:val="00B41F08"/>
    <w:rsid w:val="00B41F76"/>
    <w:rsid w:val="00B42046"/>
    <w:rsid w:val="00B4204D"/>
    <w:rsid w:val="00B42054"/>
    <w:rsid w:val="00B421AD"/>
    <w:rsid w:val="00B422CF"/>
    <w:rsid w:val="00B422ED"/>
    <w:rsid w:val="00B42449"/>
    <w:rsid w:val="00B4246B"/>
    <w:rsid w:val="00B42491"/>
    <w:rsid w:val="00B42510"/>
    <w:rsid w:val="00B42593"/>
    <w:rsid w:val="00B42644"/>
    <w:rsid w:val="00B42699"/>
    <w:rsid w:val="00B426B0"/>
    <w:rsid w:val="00B427F5"/>
    <w:rsid w:val="00B42863"/>
    <w:rsid w:val="00B428BE"/>
    <w:rsid w:val="00B4299F"/>
    <w:rsid w:val="00B429DD"/>
    <w:rsid w:val="00B429E2"/>
    <w:rsid w:val="00B429F2"/>
    <w:rsid w:val="00B42A25"/>
    <w:rsid w:val="00B42A5C"/>
    <w:rsid w:val="00B42AB3"/>
    <w:rsid w:val="00B42B58"/>
    <w:rsid w:val="00B42C0D"/>
    <w:rsid w:val="00B42C3E"/>
    <w:rsid w:val="00B42CCB"/>
    <w:rsid w:val="00B42D7C"/>
    <w:rsid w:val="00B42DEB"/>
    <w:rsid w:val="00B42F41"/>
    <w:rsid w:val="00B42F52"/>
    <w:rsid w:val="00B42FC3"/>
    <w:rsid w:val="00B42FC9"/>
    <w:rsid w:val="00B4316D"/>
    <w:rsid w:val="00B431EE"/>
    <w:rsid w:val="00B43202"/>
    <w:rsid w:val="00B4321C"/>
    <w:rsid w:val="00B43361"/>
    <w:rsid w:val="00B4337F"/>
    <w:rsid w:val="00B4345B"/>
    <w:rsid w:val="00B4353B"/>
    <w:rsid w:val="00B4362C"/>
    <w:rsid w:val="00B43644"/>
    <w:rsid w:val="00B4368E"/>
    <w:rsid w:val="00B43718"/>
    <w:rsid w:val="00B43857"/>
    <w:rsid w:val="00B438D9"/>
    <w:rsid w:val="00B4393A"/>
    <w:rsid w:val="00B439CE"/>
    <w:rsid w:val="00B439E6"/>
    <w:rsid w:val="00B43A0E"/>
    <w:rsid w:val="00B43A69"/>
    <w:rsid w:val="00B43ABD"/>
    <w:rsid w:val="00B43BE2"/>
    <w:rsid w:val="00B43BE3"/>
    <w:rsid w:val="00B43C3A"/>
    <w:rsid w:val="00B43C91"/>
    <w:rsid w:val="00B43E0F"/>
    <w:rsid w:val="00B43E24"/>
    <w:rsid w:val="00B43EB7"/>
    <w:rsid w:val="00B43EBE"/>
    <w:rsid w:val="00B43EFC"/>
    <w:rsid w:val="00B43F1E"/>
    <w:rsid w:val="00B44026"/>
    <w:rsid w:val="00B44107"/>
    <w:rsid w:val="00B4415E"/>
    <w:rsid w:val="00B44188"/>
    <w:rsid w:val="00B441AE"/>
    <w:rsid w:val="00B442DB"/>
    <w:rsid w:val="00B442F8"/>
    <w:rsid w:val="00B4430A"/>
    <w:rsid w:val="00B443F7"/>
    <w:rsid w:val="00B44561"/>
    <w:rsid w:val="00B44589"/>
    <w:rsid w:val="00B44636"/>
    <w:rsid w:val="00B4468B"/>
    <w:rsid w:val="00B44717"/>
    <w:rsid w:val="00B4471C"/>
    <w:rsid w:val="00B44732"/>
    <w:rsid w:val="00B44777"/>
    <w:rsid w:val="00B447E1"/>
    <w:rsid w:val="00B4484E"/>
    <w:rsid w:val="00B44864"/>
    <w:rsid w:val="00B44978"/>
    <w:rsid w:val="00B44A6F"/>
    <w:rsid w:val="00B44B38"/>
    <w:rsid w:val="00B44CF1"/>
    <w:rsid w:val="00B44D9C"/>
    <w:rsid w:val="00B44DDC"/>
    <w:rsid w:val="00B44E0F"/>
    <w:rsid w:val="00B44ECF"/>
    <w:rsid w:val="00B44FB9"/>
    <w:rsid w:val="00B44FE0"/>
    <w:rsid w:val="00B44FE6"/>
    <w:rsid w:val="00B45042"/>
    <w:rsid w:val="00B45107"/>
    <w:rsid w:val="00B4518C"/>
    <w:rsid w:val="00B45244"/>
    <w:rsid w:val="00B45249"/>
    <w:rsid w:val="00B452A4"/>
    <w:rsid w:val="00B45328"/>
    <w:rsid w:val="00B4536C"/>
    <w:rsid w:val="00B45481"/>
    <w:rsid w:val="00B454D6"/>
    <w:rsid w:val="00B45501"/>
    <w:rsid w:val="00B457C0"/>
    <w:rsid w:val="00B45844"/>
    <w:rsid w:val="00B459F2"/>
    <w:rsid w:val="00B45A5A"/>
    <w:rsid w:val="00B45AD1"/>
    <w:rsid w:val="00B45B1D"/>
    <w:rsid w:val="00B45B70"/>
    <w:rsid w:val="00B45CE6"/>
    <w:rsid w:val="00B45D13"/>
    <w:rsid w:val="00B45D6A"/>
    <w:rsid w:val="00B45DD0"/>
    <w:rsid w:val="00B45DF9"/>
    <w:rsid w:val="00B45E02"/>
    <w:rsid w:val="00B45E51"/>
    <w:rsid w:val="00B46007"/>
    <w:rsid w:val="00B46024"/>
    <w:rsid w:val="00B460CC"/>
    <w:rsid w:val="00B4617B"/>
    <w:rsid w:val="00B46193"/>
    <w:rsid w:val="00B461DD"/>
    <w:rsid w:val="00B46278"/>
    <w:rsid w:val="00B46302"/>
    <w:rsid w:val="00B464A4"/>
    <w:rsid w:val="00B464B2"/>
    <w:rsid w:val="00B464ED"/>
    <w:rsid w:val="00B46528"/>
    <w:rsid w:val="00B46630"/>
    <w:rsid w:val="00B4663F"/>
    <w:rsid w:val="00B4669E"/>
    <w:rsid w:val="00B466A1"/>
    <w:rsid w:val="00B466FD"/>
    <w:rsid w:val="00B46768"/>
    <w:rsid w:val="00B46783"/>
    <w:rsid w:val="00B46883"/>
    <w:rsid w:val="00B468D3"/>
    <w:rsid w:val="00B468DE"/>
    <w:rsid w:val="00B4691B"/>
    <w:rsid w:val="00B46925"/>
    <w:rsid w:val="00B46A00"/>
    <w:rsid w:val="00B46BB6"/>
    <w:rsid w:val="00B46C85"/>
    <w:rsid w:val="00B46CE1"/>
    <w:rsid w:val="00B46D0D"/>
    <w:rsid w:val="00B46DD3"/>
    <w:rsid w:val="00B46E64"/>
    <w:rsid w:val="00B46EE6"/>
    <w:rsid w:val="00B46F65"/>
    <w:rsid w:val="00B46FAD"/>
    <w:rsid w:val="00B47039"/>
    <w:rsid w:val="00B470C9"/>
    <w:rsid w:val="00B47167"/>
    <w:rsid w:val="00B4717E"/>
    <w:rsid w:val="00B471F7"/>
    <w:rsid w:val="00B471F9"/>
    <w:rsid w:val="00B471FC"/>
    <w:rsid w:val="00B4721C"/>
    <w:rsid w:val="00B4721E"/>
    <w:rsid w:val="00B47247"/>
    <w:rsid w:val="00B4725E"/>
    <w:rsid w:val="00B47299"/>
    <w:rsid w:val="00B472CE"/>
    <w:rsid w:val="00B47390"/>
    <w:rsid w:val="00B473D0"/>
    <w:rsid w:val="00B473D9"/>
    <w:rsid w:val="00B4740F"/>
    <w:rsid w:val="00B4741F"/>
    <w:rsid w:val="00B474C9"/>
    <w:rsid w:val="00B4752A"/>
    <w:rsid w:val="00B4775A"/>
    <w:rsid w:val="00B47774"/>
    <w:rsid w:val="00B477B3"/>
    <w:rsid w:val="00B477DC"/>
    <w:rsid w:val="00B477EB"/>
    <w:rsid w:val="00B47894"/>
    <w:rsid w:val="00B47896"/>
    <w:rsid w:val="00B47908"/>
    <w:rsid w:val="00B47942"/>
    <w:rsid w:val="00B47A3E"/>
    <w:rsid w:val="00B47A44"/>
    <w:rsid w:val="00B47A51"/>
    <w:rsid w:val="00B47A8D"/>
    <w:rsid w:val="00B47AD9"/>
    <w:rsid w:val="00B47B07"/>
    <w:rsid w:val="00B47B62"/>
    <w:rsid w:val="00B47B90"/>
    <w:rsid w:val="00B47BF6"/>
    <w:rsid w:val="00B47D6B"/>
    <w:rsid w:val="00B47E5C"/>
    <w:rsid w:val="00B47E8E"/>
    <w:rsid w:val="00B47EF7"/>
    <w:rsid w:val="00B47F7C"/>
    <w:rsid w:val="00B47F8D"/>
    <w:rsid w:val="00B47FBD"/>
    <w:rsid w:val="00B50011"/>
    <w:rsid w:val="00B5004D"/>
    <w:rsid w:val="00B5007E"/>
    <w:rsid w:val="00B50175"/>
    <w:rsid w:val="00B5020D"/>
    <w:rsid w:val="00B50268"/>
    <w:rsid w:val="00B502D2"/>
    <w:rsid w:val="00B502D5"/>
    <w:rsid w:val="00B503DA"/>
    <w:rsid w:val="00B5040B"/>
    <w:rsid w:val="00B50410"/>
    <w:rsid w:val="00B5041B"/>
    <w:rsid w:val="00B5042C"/>
    <w:rsid w:val="00B504E2"/>
    <w:rsid w:val="00B50534"/>
    <w:rsid w:val="00B50554"/>
    <w:rsid w:val="00B50591"/>
    <w:rsid w:val="00B5061C"/>
    <w:rsid w:val="00B50659"/>
    <w:rsid w:val="00B5071E"/>
    <w:rsid w:val="00B50782"/>
    <w:rsid w:val="00B5081F"/>
    <w:rsid w:val="00B5090C"/>
    <w:rsid w:val="00B50916"/>
    <w:rsid w:val="00B50919"/>
    <w:rsid w:val="00B5094C"/>
    <w:rsid w:val="00B5098D"/>
    <w:rsid w:val="00B5099B"/>
    <w:rsid w:val="00B50A8C"/>
    <w:rsid w:val="00B50AA2"/>
    <w:rsid w:val="00B50AD3"/>
    <w:rsid w:val="00B50AE6"/>
    <w:rsid w:val="00B50B1E"/>
    <w:rsid w:val="00B50B2E"/>
    <w:rsid w:val="00B50B3A"/>
    <w:rsid w:val="00B50B50"/>
    <w:rsid w:val="00B50C41"/>
    <w:rsid w:val="00B50CF8"/>
    <w:rsid w:val="00B50D1C"/>
    <w:rsid w:val="00B50EC2"/>
    <w:rsid w:val="00B50ED9"/>
    <w:rsid w:val="00B50FC2"/>
    <w:rsid w:val="00B50FF5"/>
    <w:rsid w:val="00B51014"/>
    <w:rsid w:val="00B510B2"/>
    <w:rsid w:val="00B510FD"/>
    <w:rsid w:val="00B5111F"/>
    <w:rsid w:val="00B51132"/>
    <w:rsid w:val="00B511D7"/>
    <w:rsid w:val="00B512B6"/>
    <w:rsid w:val="00B51324"/>
    <w:rsid w:val="00B51350"/>
    <w:rsid w:val="00B51384"/>
    <w:rsid w:val="00B513B7"/>
    <w:rsid w:val="00B5145E"/>
    <w:rsid w:val="00B514E3"/>
    <w:rsid w:val="00B51551"/>
    <w:rsid w:val="00B5157F"/>
    <w:rsid w:val="00B515C1"/>
    <w:rsid w:val="00B51700"/>
    <w:rsid w:val="00B51743"/>
    <w:rsid w:val="00B51894"/>
    <w:rsid w:val="00B5194B"/>
    <w:rsid w:val="00B51A89"/>
    <w:rsid w:val="00B51AA2"/>
    <w:rsid w:val="00B51AB0"/>
    <w:rsid w:val="00B51AB7"/>
    <w:rsid w:val="00B51C12"/>
    <w:rsid w:val="00B51CFD"/>
    <w:rsid w:val="00B51D4F"/>
    <w:rsid w:val="00B51E4B"/>
    <w:rsid w:val="00B51FAA"/>
    <w:rsid w:val="00B51FD6"/>
    <w:rsid w:val="00B52015"/>
    <w:rsid w:val="00B5215A"/>
    <w:rsid w:val="00B5218A"/>
    <w:rsid w:val="00B521A2"/>
    <w:rsid w:val="00B521AF"/>
    <w:rsid w:val="00B52288"/>
    <w:rsid w:val="00B5228D"/>
    <w:rsid w:val="00B52329"/>
    <w:rsid w:val="00B5237E"/>
    <w:rsid w:val="00B523C3"/>
    <w:rsid w:val="00B523D8"/>
    <w:rsid w:val="00B52403"/>
    <w:rsid w:val="00B52482"/>
    <w:rsid w:val="00B5249C"/>
    <w:rsid w:val="00B52559"/>
    <w:rsid w:val="00B5269E"/>
    <w:rsid w:val="00B526ED"/>
    <w:rsid w:val="00B528E8"/>
    <w:rsid w:val="00B52A10"/>
    <w:rsid w:val="00B52B5B"/>
    <w:rsid w:val="00B52B6F"/>
    <w:rsid w:val="00B52B82"/>
    <w:rsid w:val="00B52B9F"/>
    <w:rsid w:val="00B52C81"/>
    <w:rsid w:val="00B52C9C"/>
    <w:rsid w:val="00B52D39"/>
    <w:rsid w:val="00B52DFD"/>
    <w:rsid w:val="00B52E6D"/>
    <w:rsid w:val="00B52F67"/>
    <w:rsid w:val="00B5317C"/>
    <w:rsid w:val="00B531E2"/>
    <w:rsid w:val="00B5322D"/>
    <w:rsid w:val="00B5327C"/>
    <w:rsid w:val="00B532AC"/>
    <w:rsid w:val="00B532B5"/>
    <w:rsid w:val="00B532DA"/>
    <w:rsid w:val="00B53335"/>
    <w:rsid w:val="00B5335F"/>
    <w:rsid w:val="00B5336D"/>
    <w:rsid w:val="00B53391"/>
    <w:rsid w:val="00B53405"/>
    <w:rsid w:val="00B53436"/>
    <w:rsid w:val="00B534AC"/>
    <w:rsid w:val="00B534C4"/>
    <w:rsid w:val="00B53515"/>
    <w:rsid w:val="00B535B8"/>
    <w:rsid w:val="00B5362B"/>
    <w:rsid w:val="00B5369E"/>
    <w:rsid w:val="00B537C6"/>
    <w:rsid w:val="00B537F4"/>
    <w:rsid w:val="00B5387F"/>
    <w:rsid w:val="00B538AE"/>
    <w:rsid w:val="00B5391A"/>
    <w:rsid w:val="00B53993"/>
    <w:rsid w:val="00B53B1F"/>
    <w:rsid w:val="00B53D5A"/>
    <w:rsid w:val="00B53DBA"/>
    <w:rsid w:val="00B53DE7"/>
    <w:rsid w:val="00B53FA9"/>
    <w:rsid w:val="00B5404E"/>
    <w:rsid w:val="00B54158"/>
    <w:rsid w:val="00B541EE"/>
    <w:rsid w:val="00B54326"/>
    <w:rsid w:val="00B5435D"/>
    <w:rsid w:val="00B543AD"/>
    <w:rsid w:val="00B54444"/>
    <w:rsid w:val="00B54481"/>
    <w:rsid w:val="00B544D4"/>
    <w:rsid w:val="00B544E5"/>
    <w:rsid w:val="00B544F9"/>
    <w:rsid w:val="00B54560"/>
    <w:rsid w:val="00B5458F"/>
    <w:rsid w:val="00B54611"/>
    <w:rsid w:val="00B5464F"/>
    <w:rsid w:val="00B5470C"/>
    <w:rsid w:val="00B54732"/>
    <w:rsid w:val="00B54787"/>
    <w:rsid w:val="00B547A0"/>
    <w:rsid w:val="00B5483A"/>
    <w:rsid w:val="00B54878"/>
    <w:rsid w:val="00B548A3"/>
    <w:rsid w:val="00B548D7"/>
    <w:rsid w:val="00B54986"/>
    <w:rsid w:val="00B549AC"/>
    <w:rsid w:val="00B549CB"/>
    <w:rsid w:val="00B549E4"/>
    <w:rsid w:val="00B54A9C"/>
    <w:rsid w:val="00B54A9F"/>
    <w:rsid w:val="00B54B89"/>
    <w:rsid w:val="00B54B90"/>
    <w:rsid w:val="00B54C1F"/>
    <w:rsid w:val="00B54C93"/>
    <w:rsid w:val="00B54CE4"/>
    <w:rsid w:val="00B54E44"/>
    <w:rsid w:val="00B54E9F"/>
    <w:rsid w:val="00B54ECC"/>
    <w:rsid w:val="00B54EDB"/>
    <w:rsid w:val="00B54EE6"/>
    <w:rsid w:val="00B54F1B"/>
    <w:rsid w:val="00B54FBC"/>
    <w:rsid w:val="00B54FD7"/>
    <w:rsid w:val="00B5503A"/>
    <w:rsid w:val="00B550C9"/>
    <w:rsid w:val="00B550EA"/>
    <w:rsid w:val="00B55151"/>
    <w:rsid w:val="00B5515D"/>
    <w:rsid w:val="00B55195"/>
    <w:rsid w:val="00B552B9"/>
    <w:rsid w:val="00B553DB"/>
    <w:rsid w:val="00B554FA"/>
    <w:rsid w:val="00B5550D"/>
    <w:rsid w:val="00B5557E"/>
    <w:rsid w:val="00B555B5"/>
    <w:rsid w:val="00B55664"/>
    <w:rsid w:val="00B5567C"/>
    <w:rsid w:val="00B55750"/>
    <w:rsid w:val="00B557DD"/>
    <w:rsid w:val="00B55850"/>
    <w:rsid w:val="00B5585F"/>
    <w:rsid w:val="00B55944"/>
    <w:rsid w:val="00B55A37"/>
    <w:rsid w:val="00B55B1C"/>
    <w:rsid w:val="00B55B24"/>
    <w:rsid w:val="00B55BBF"/>
    <w:rsid w:val="00B55C5C"/>
    <w:rsid w:val="00B55C6E"/>
    <w:rsid w:val="00B55CBF"/>
    <w:rsid w:val="00B55CE0"/>
    <w:rsid w:val="00B55D2B"/>
    <w:rsid w:val="00B55E61"/>
    <w:rsid w:val="00B55F1A"/>
    <w:rsid w:val="00B55F1D"/>
    <w:rsid w:val="00B55FF2"/>
    <w:rsid w:val="00B56102"/>
    <w:rsid w:val="00B56110"/>
    <w:rsid w:val="00B5611C"/>
    <w:rsid w:val="00B56238"/>
    <w:rsid w:val="00B56406"/>
    <w:rsid w:val="00B56495"/>
    <w:rsid w:val="00B564B3"/>
    <w:rsid w:val="00B564EF"/>
    <w:rsid w:val="00B565C3"/>
    <w:rsid w:val="00B56606"/>
    <w:rsid w:val="00B5660B"/>
    <w:rsid w:val="00B56675"/>
    <w:rsid w:val="00B566E3"/>
    <w:rsid w:val="00B566FC"/>
    <w:rsid w:val="00B5682A"/>
    <w:rsid w:val="00B56968"/>
    <w:rsid w:val="00B569BC"/>
    <w:rsid w:val="00B56AB0"/>
    <w:rsid w:val="00B56AF8"/>
    <w:rsid w:val="00B56B70"/>
    <w:rsid w:val="00B56BEE"/>
    <w:rsid w:val="00B56CC1"/>
    <w:rsid w:val="00B56D2E"/>
    <w:rsid w:val="00B56D7A"/>
    <w:rsid w:val="00B56DD3"/>
    <w:rsid w:val="00B56EE4"/>
    <w:rsid w:val="00B56F8A"/>
    <w:rsid w:val="00B56FB4"/>
    <w:rsid w:val="00B5711F"/>
    <w:rsid w:val="00B57213"/>
    <w:rsid w:val="00B572A0"/>
    <w:rsid w:val="00B572EE"/>
    <w:rsid w:val="00B5739B"/>
    <w:rsid w:val="00B573D3"/>
    <w:rsid w:val="00B5744D"/>
    <w:rsid w:val="00B57492"/>
    <w:rsid w:val="00B576EB"/>
    <w:rsid w:val="00B57745"/>
    <w:rsid w:val="00B5777C"/>
    <w:rsid w:val="00B577AB"/>
    <w:rsid w:val="00B577E2"/>
    <w:rsid w:val="00B57857"/>
    <w:rsid w:val="00B57876"/>
    <w:rsid w:val="00B57878"/>
    <w:rsid w:val="00B578A1"/>
    <w:rsid w:val="00B57982"/>
    <w:rsid w:val="00B579C1"/>
    <w:rsid w:val="00B579EC"/>
    <w:rsid w:val="00B57A09"/>
    <w:rsid w:val="00B57A29"/>
    <w:rsid w:val="00B57A4A"/>
    <w:rsid w:val="00B57A7B"/>
    <w:rsid w:val="00B57B4A"/>
    <w:rsid w:val="00B57B62"/>
    <w:rsid w:val="00B57C85"/>
    <w:rsid w:val="00B57DD5"/>
    <w:rsid w:val="00B57DEE"/>
    <w:rsid w:val="00B57E1F"/>
    <w:rsid w:val="00B57E49"/>
    <w:rsid w:val="00B57EBE"/>
    <w:rsid w:val="00B57EF9"/>
    <w:rsid w:val="00B57F0F"/>
    <w:rsid w:val="00B57F84"/>
    <w:rsid w:val="00B57F8C"/>
    <w:rsid w:val="00B57FCD"/>
    <w:rsid w:val="00B57FD0"/>
    <w:rsid w:val="00B6004E"/>
    <w:rsid w:val="00B6008D"/>
    <w:rsid w:val="00B60113"/>
    <w:rsid w:val="00B60131"/>
    <w:rsid w:val="00B6018B"/>
    <w:rsid w:val="00B601E6"/>
    <w:rsid w:val="00B60232"/>
    <w:rsid w:val="00B602CB"/>
    <w:rsid w:val="00B602D4"/>
    <w:rsid w:val="00B603E9"/>
    <w:rsid w:val="00B60450"/>
    <w:rsid w:val="00B6049A"/>
    <w:rsid w:val="00B607CD"/>
    <w:rsid w:val="00B607D5"/>
    <w:rsid w:val="00B60829"/>
    <w:rsid w:val="00B6089C"/>
    <w:rsid w:val="00B6094E"/>
    <w:rsid w:val="00B6099D"/>
    <w:rsid w:val="00B60A5E"/>
    <w:rsid w:val="00B60BCB"/>
    <w:rsid w:val="00B60BEC"/>
    <w:rsid w:val="00B60BF7"/>
    <w:rsid w:val="00B60DB5"/>
    <w:rsid w:val="00B60E40"/>
    <w:rsid w:val="00B60EAA"/>
    <w:rsid w:val="00B60EBC"/>
    <w:rsid w:val="00B60F02"/>
    <w:rsid w:val="00B60F56"/>
    <w:rsid w:val="00B60F67"/>
    <w:rsid w:val="00B60F7A"/>
    <w:rsid w:val="00B60FCB"/>
    <w:rsid w:val="00B6110E"/>
    <w:rsid w:val="00B61157"/>
    <w:rsid w:val="00B61274"/>
    <w:rsid w:val="00B612F8"/>
    <w:rsid w:val="00B61589"/>
    <w:rsid w:val="00B6159E"/>
    <w:rsid w:val="00B615BA"/>
    <w:rsid w:val="00B6167D"/>
    <w:rsid w:val="00B61751"/>
    <w:rsid w:val="00B61894"/>
    <w:rsid w:val="00B618B3"/>
    <w:rsid w:val="00B61939"/>
    <w:rsid w:val="00B619AF"/>
    <w:rsid w:val="00B619D5"/>
    <w:rsid w:val="00B61AE8"/>
    <w:rsid w:val="00B61B21"/>
    <w:rsid w:val="00B61B39"/>
    <w:rsid w:val="00B61B71"/>
    <w:rsid w:val="00B61BC6"/>
    <w:rsid w:val="00B61BCB"/>
    <w:rsid w:val="00B61C29"/>
    <w:rsid w:val="00B61C5E"/>
    <w:rsid w:val="00B61C62"/>
    <w:rsid w:val="00B61C8F"/>
    <w:rsid w:val="00B61DCD"/>
    <w:rsid w:val="00B61E20"/>
    <w:rsid w:val="00B61E8B"/>
    <w:rsid w:val="00B61EF8"/>
    <w:rsid w:val="00B61F92"/>
    <w:rsid w:val="00B61FCA"/>
    <w:rsid w:val="00B62005"/>
    <w:rsid w:val="00B620DC"/>
    <w:rsid w:val="00B6210C"/>
    <w:rsid w:val="00B62334"/>
    <w:rsid w:val="00B62423"/>
    <w:rsid w:val="00B62458"/>
    <w:rsid w:val="00B6257E"/>
    <w:rsid w:val="00B625A5"/>
    <w:rsid w:val="00B62619"/>
    <w:rsid w:val="00B62666"/>
    <w:rsid w:val="00B62724"/>
    <w:rsid w:val="00B62744"/>
    <w:rsid w:val="00B62851"/>
    <w:rsid w:val="00B6290F"/>
    <w:rsid w:val="00B6292D"/>
    <w:rsid w:val="00B6294D"/>
    <w:rsid w:val="00B62995"/>
    <w:rsid w:val="00B62B7E"/>
    <w:rsid w:val="00B62BB6"/>
    <w:rsid w:val="00B62BBC"/>
    <w:rsid w:val="00B62BF5"/>
    <w:rsid w:val="00B62C26"/>
    <w:rsid w:val="00B62C8F"/>
    <w:rsid w:val="00B62CB1"/>
    <w:rsid w:val="00B62E49"/>
    <w:rsid w:val="00B62EB2"/>
    <w:rsid w:val="00B62EE3"/>
    <w:rsid w:val="00B62F3C"/>
    <w:rsid w:val="00B62F54"/>
    <w:rsid w:val="00B63005"/>
    <w:rsid w:val="00B6313B"/>
    <w:rsid w:val="00B63182"/>
    <w:rsid w:val="00B63251"/>
    <w:rsid w:val="00B63394"/>
    <w:rsid w:val="00B6340A"/>
    <w:rsid w:val="00B634E4"/>
    <w:rsid w:val="00B63548"/>
    <w:rsid w:val="00B6364F"/>
    <w:rsid w:val="00B636AC"/>
    <w:rsid w:val="00B6370B"/>
    <w:rsid w:val="00B63739"/>
    <w:rsid w:val="00B6399D"/>
    <w:rsid w:val="00B639C9"/>
    <w:rsid w:val="00B63A38"/>
    <w:rsid w:val="00B63B06"/>
    <w:rsid w:val="00B63B21"/>
    <w:rsid w:val="00B63B3D"/>
    <w:rsid w:val="00B63D08"/>
    <w:rsid w:val="00B63D1C"/>
    <w:rsid w:val="00B63D41"/>
    <w:rsid w:val="00B63DA6"/>
    <w:rsid w:val="00B63DE6"/>
    <w:rsid w:val="00B63EFA"/>
    <w:rsid w:val="00B6405F"/>
    <w:rsid w:val="00B64155"/>
    <w:rsid w:val="00B64270"/>
    <w:rsid w:val="00B642A9"/>
    <w:rsid w:val="00B642CB"/>
    <w:rsid w:val="00B6434E"/>
    <w:rsid w:val="00B64392"/>
    <w:rsid w:val="00B643B3"/>
    <w:rsid w:val="00B643D9"/>
    <w:rsid w:val="00B643E0"/>
    <w:rsid w:val="00B64481"/>
    <w:rsid w:val="00B6448C"/>
    <w:rsid w:val="00B644AB"/>
    <w:rsid w:val="00B644C1"/>
    <w:rsid w:val="00B644DE"/>
    <w:rsid w:val="00B645A7"/>
    <w:rsid w:val="00B64747"/>
    <w:rsid w:val="00B64786"/>
    <w:rsid w:val="00B64890"/>
    <w:rsid w:val="00B6497A"/>
    <w:rsid w:val="00B64996"/>
    <w:rsid w:val="00B64AF4"/>
    <w:rsid w:val="00B64B3E"/>
    <w:rsid w:val="00B64B98"/>
    <w:rsid w:val="00B64BA0"/>
    <w:rsid w:val="00B64D07"/>
    <w:rsid w:val="00B64D11"/>
    <w:rsid w:val="00B64D2A"/>
    <w:rsid w:val="00B64D7C"/>
    <w:rsid w:val="00B64E08"/>
    <w:rsid w:val="00B64E27"/>
    <w:rsid w:val="00B64E32"/>
    <w:rsid w:val="00B64FA1"/>
    <w:rsid w:val="00B652EA"/>
    <w:rsid w:val="00B652FA"/>
    <w:rsid w:val="00B65344"/>
    <w:rsid w:val="00B6555D"/>
    <w:rsid w:val="00B65602"/>
    <w:rsid w:val="00B65645"/>
    <w:rsid w:val="00B65713"/>
    <w:rsid w:val="00B6574B"/>
    <w:rsid w:val="00B657AE"/>
    <w:rsid w:val="00B657FB"/>
    <w:rsid w:val="00B658EF"/>
    <w:rsid w:val="00B65929"/>
    <w:rsid w:val="00B65970"/>
    <w:rsid w:val="00B659CE"/>
    <w:rsid w:val="00B65A53"/>
    <w:rsid w:val="00B65A5D"/>
    <w:rsid w:val="00B65ABE"/>
    <w:rsid w:val="00B65AFD"/>
    <w:rsid w:val="00B65B6C"/>
    <w:rsid w:val="00B65B99"/>
    <w:rsid w:val="00B65C02"/>
    <w:rsid w:val="00B65CE4"/>
    <w:rsid w:val="00B65D00"/>
    <w:rsid w:val="00B65D04"/>
    <w:rsid w:val="00B65D1A"/>
    <w:rsid w:val="00B65E02"/>
    <w:rsid w:val="00B65E69"/>
    <w:rsid w:val="00B65F04"/>
    <w:rsid w:val="00B65F62"/>
    <w:rsid w:val="00B661F4"/>
    <w:rsid w:val="00B663D5"/>
    <w:rsid w:val="00B6640B"/>
    <w:rsid w:val="00B66441"/>
    <w:rsid w:val="00B6652D"/>
    <w:rsid w:val="00B665BE"/>
    <w:rsid w:val="00B665E2"/>
    <w:rsid w:val="00B66658"/>
    <w:rsid w:val="00B66794"/>
    <w:rsid w:val="00B667AC"/>
    <w:rsid w:val="00B66865"/>
    <w:rsid w:val="00B668B5"/>
    <w:rsid w:val="00B6692E"/>
    <w:rsid w:val="00B6698B"/>
    <w:rsid w:val="00B66A14"/>
    <w:rsid w:val="00B66B13"/>
    <w:rsid w:val="00B66B17"/>
    <w:rsid w:val="00B66B82"/>
    <w:rsid w:val="00B66CA5"/>
    <w:rsid w:val="00B66D70"/>
    <w:rsid w:val="00B66E40"/>
    <w:rsid w:val="00B66E46"/>
    <w:rsid w:val="00B66EA1"/>
    <w:rsid w:val="00B67125"/>
    <w:rsid w:val="00B672AC"/>
    <w:rsid w:val="00B672B7"/>
    <w:rsid w:val="00B67302"/>
    <w:rsid w:val="00B6733C"/>
    <w:rsid w:val="00B67373"/>
    <w:rsid w:val="00B67399"/>
    <w:rsid w:val="00B67484"/>
    <w:rsid w:val="00B6748E"/>
    <w:rsid w:val="00B6754B"/>
    <w:rsid w:val="00B67581"/>
    <w:rsid w:val="00B675D6"/>
    <w:rsid w:val="00B67673"/>
    <w:rsid w:val="00B676A9"/>
    <w:rsid w:val="00B676D7"/>
    <w:rsid w:val="00B676E4"/>
    <w:rsid w:val="00B6780E"/>
    <w:rsid w:val="00B67878"/>
    <w:rsid w:val="00B67932"/>
    <w:rsid w:val="00B679FE"/>
    <w:rsid w:val="00B67A69"/>
    <w:rsid w:val="00B67C10"/>
    <w:rsid w:val="00B67C97"/>
    <w:rsid w:val="00B67D03"/>
    <w:rsid w:val="00B67D04"/>
    <w:rsid w:val="00B67D07"/>
    <w:rsid w:val="00B67DBB"/>
    <w:rsid w:val="00B67DCB"/>
    <w:rsid w:val="00B67DCD"/>
    <w:rsid w:val="00B67E1C"/>
    <w:rsid w:val="00B67E24"/>
    <w:rsid w:val="00B67E27"/>
    <w:rsid w:val="00B67E33"/>
    <w:rsid w:val="00B67E41"/>
    <w:rsid w:val="00B67EF0"/>
    <w:rsid w:val="00B67F73"/>
    <w:rsid w:val="00B67F89"/>
    <w:rsid w:val="00B67FE5"/>
    <w:rsid w:val="00B70043"/>
    <w:rsid w:val="00B7004E"/>
    <w:rsid w:val="00B70105"/>
    <w:rsid w:val="00B70143"/>
    <w:rsid w:val="00B701E4"/>
    <w:rsid w:val="00B701F0"/>
    <w:rsid w:val="00B7024C"/>
    <w:rsid w:val="00B70252"/>
    <w:rsid w:val="00B7029E"/>
    <w:rsid w:val="00B702AF"/>
    <w:rsid w:val="00B70306"/>
    <w:rsid w:val="00B70339"/>
    <w:rsid w:val="00B703A6"/>
    <w:rsid w:val="00B7041B"/>
    <w:rsid w:val="00B704C1"/>
    <w:rsid w:val="00B70551"/>
    <w:rsid w:val="00B705AA"/>
    <w:rsid w:val="00B705DA"/>
    <w:rsid w:val="00B706B9"/>
    <w:rsid w:val="00B706DF"/>
    <w:rsid w:val="00B70710"/>
    <w:rsid w:val="00B707D1"/>
    <w:rsid w:val="00B70815"/>
    <w:rsid w:val="00B7085E"/>
    <w:rsid w:val="00B7089C"/>
    <w:rsid w:val="00B708E8"/>
    <w:rsid w:val="00B709BC"/>
    <w:rsid w:val="00B70A5E"/>
    <w:rsid w:val="00B70AAC"/>
    <w:rsid w:val="00B70AD1"/>
    <w:rsid w:val="00B70B31"/>
    <w:rsid w:val="00B70B4F"/>
    <w:rsid w:val="00B70D02"/>
    <w:rsid w:val="00B70D10"/>
    <w:rsid w:val="00B70D8A"/>
    <w:rsid w:val="00B70DCF"/>
    <w:rsid w:val="00B70E33"/>
    <w:rsid w:val="00B70E81"/>
    <w:rsid w:val="00B70ECF"/>
    <w:rsid w:val="00B70F7A"/>
    <w:rsid w:val="00B710F2"/>
    <w:rsid w:val="00B710F8"/>
    <w:rsid w:val="00B71109"/>
    <w:rsid w:val="00B7112A"/>
    <w:rsid w:val="00B7122E"/>
    <w:rsid w:val="00B71233"/>
    <w:rsid w:val="00B7123B"/>
    <w:rsid w:val="00B7128D"/>
    <w:rsid w:val="00B713DD"/>
    <w:rsid w:val="00B71444"/>
    <w:rsid w:val="00B714E7"/>
    <w:rsid w:val="00B71543"/>
    <w:rsid w:val="00B71546"/>
    <w:rsid w:val="00B71559"/>
    <w:rsid w:val="00B715B4"/>
    <w:rsid w:val="00B715C1"/>
    <w:rsid w:val="00B715E3"/>
    <w:rsid w:val="00B7163D"/>
    <w:rsid w:val="00B71660"/>
    <w:rsid w:val="00B71725"/>
    <w:rsid w:val="00B7172C"/>
    <w:rsid w:val="00B71740"/>
    <w:rsid w:val="00B71792"/>
    <w:rsid w:val="00B7194F"/>
    <w:rsid w:val="00B71A1B"/>
    <w:rsid w:val="00B71A1E"/>
    <w:rsid w:val="00B71A9B"/>
    <w:rsid w:val="00B71AA6"/>
    <w:rsid w:val="00B71B3E"/>
    <w:rsid w:val="00B71B7B"/>
    <w:rsid w:val="00B71B83"/>
    <w:rsid w:val="00B71D75"/>
    <w:rsid w:val="00B71DB1"/>
    <w:rsid w:val="00B71DD2"/>
    <w:rsid w:val="00B71E12"/>
    <w:rsid w:val="00B71E3E"/>
    <w:rsid w:val="00B71E64"/>
    <w:rsid w:val="00B71E8B"/>
    <w:rsid w:val="00B71EE0"/>
    <w:rsid w:val="00B71F12"/>
    <w:rsid w:val="00B720D9"/>
    <w:rsid w:val="00B7214D"/>
    <w:rsid w:val="00B721D8"/>
    <w:rsid w:val="00B722D2"/>
    <w:rsid w:val="00B723E2"/>
    <w:rsid w:val="00B723F3"/>
    <w:rsid w:val="00B7242D"/>
    <w:rsid w:val="00B7244B"/>
    <w:rsid w:val="00B7247F"/>
    <w:rsid w:val="00B72491"/>
    <w:rsid w:val="00B724F4"/>
    <w:rsid w:val="00B72505"/>
    <w:rsid w:val="00B72507"/>
    <w:rsid w:val="00B72509"/>
    <w:rsid w:val="00B72515"/>
    <w:rsid w:val="00B72592"/>
    <w:rsid w:val="00B726F8"/>
    <w:rsid w:val="00B7273D"/>
    <w:rsid w:val="00B7275D"/>
    <w:rsid w:val="00B727F6"/>
    <w:rsid w:val="00B72865"/>
    <w:rsid w:val="00B728BC"/>
    <w:rsid w:val="00B72996"/>
    <w:rsid w:val="00B729BD"/>
    <w:rsid w:val="00B729C1"/>
    <w:rsid w:val="00B72A23"/>
    <w:rsid w:val="00B72B7F"/>
    <w:rsid w:val="00B72BD5"/>
    <w:rsid w:val="00B72BE4"/>
    <w:rsid w:val="00B72C2C"/>
    <w:rsid w:val="00B72C48"/>
    <w:rsid w:val="00B72CCD"/>
    <w:rsid w:val="00B72D29"/>
    <w:rsid w:val="00B72D2C"/>
    <w:rsid w:val="00B72D2D"/>
    <w:rsid w:val="00B72D95"/>
    <w:rsid w:val="00B72DF4"/>
    <w:rsid w:val="00B72E49"/>
    <w:rsid w:val="00B72ED5"/>
    <w:rsid w:val="00B72FFE"/>
    <w:rsid w:val="00B73065"/>
    <w:rsid w:val="00B7313E"/>
    <w:rsid w:val="00B73157"/>
    <w:rsid w:val="00B731AD"/>
    <w:rsid w:val="00B73255"/>
    <w:rsid w:val="00B732EC"/>
    <w:rsid w:val="00B733CF"/>
    <w:rsid w:val="00B73425"/>
    <w:rsid w:val="00B73558"/>
    <w:rsid w:val="00B73561"/>
    <w:rsid w:val="00B735ED"/>
    <w:rsid w:val="00B73652"/>
    <w:rsid w:val="00B7366D"/>
    <w:rsid w:val="00B736F2"/>
    <w:rsid w:val="00B737CC"/>
    <w:rsid w:val="00B73845"/>
    <w:rsid w:val="00B739BD"/>
    <w:rsid w:val="00B73A70"/>
    <w:rsid w:val="00B73AA2"/>
    <w:rsid w:val="00B73AF7"/>
    <w:rsid w:val="00B73B08"/>
    <w:rsid w:val="00B73B1B"/>
    <w:rsid w:val="00B73C90"/>
    <w:rsid w:val="00B73D3D"/>
    <w:rsid w:val="00B73DBF"/>
    <w:rsid w:val="00B73E44"/>
    <w:rsid w:val="00B73EC8"/>
    <w:rsid w:val="00B73F12"/>
    <w:rsid w:val="00B73F23"/>
    <w:rsid w:val="00B73F4B"/>
    <w:rsid w:val="00B73F53"/>
    <w:rsid w:val="00B73F9D"/>
    <w:rsid w:val="00B73FBA"/>
    <w:rsid w:val="00B73FBB"/>
    <w:rsid w:val="00B740A4"/>
    <w:rsid w:val="00B740AA"/>
    <w:rsid w:val="00B740F9"/>
    <w:rsid w:val="00B74114"/>
    <w:rsid w:val="00B7419D"/>
    <w:rsid w:val="00B741BE"/>
    <w:rsid w:val="00B741F5"/>
    <w:rsid w:val="00B74201"/>
    <w:rsid w:val="00B74257"/>
    <w:rsid w:val="00B742CD"/>
    <w:rsid w:val="00B742E2"/>
    <w:rsid w:val="00B74384"/>
    <w:rsid w:val="00B743AA"/>
    <w:rsid w:val="00B743D3"/>
    <w:rsid w:val="00B744B3"/>
    <w:rsid w:val="00B744E7"/>
    <w:rsid w:val="00B7459F"/>
    <w:rsid w:val="00B74657"/>
    <w:rsid w:val="00B74822"/>
    <w:rsid w:val="00B7486B"/>
    <w:rsid w:val="00B749BA"/>
    <w:rsid w:val="00B74AA4"/>
    <w:rsid w:val="00B74ABD"/>
    <w:rsid w:val="00B74B1C"/>
    <w:rsid w:val="00B74B2B"/>
    <w:rsid w:val="00B74BB5"/>
    <w:rsid w:val="00B74BBC"/>
    <w:rsid w:val="00B74CE2"/>
    <w:rsid w:val="00B74E1B"/>
    <w:rsid w:val="00B74EBF"/>
    <w:rsid w:val="00B74F22"/>
    <w:rsid w:val="00B74F23"/>
    <w:rsid w:val="00B74F83"/>
    <w:rsid w:val="00B7501B"/>
    <w:rsid w:val="00B75059"/>
    <w:rsid w:val="00B7506A"/>
    <w:rsid w:val="00B750E6"/>
    <w:rsid w:val="00B7511C"/>
    <w:rsid w:val="00B75129"/>
    <w:rsid w:val="00B75152"/>
    <w:rsid w:val="00B752C8"/>
    <w:rsid w:val="00B752CC"/>
    <w:rsid w:val="00B75323"/>
    <w:rsid w:val="00B7534F"/>
    <w:rsid w:val="00B75373"/>
    <w:rsid w:val="00B753A6"/>
    <w:rsid w:val="00B7546A"/>
    <w:rsid w:val="00B754F3"/>
    <w:rsid w:val="00B75505"/>
    <w:rsid w:val="00B7557C"/>
    <w:rsid w:val="00B755CF"/>
    <w:rsid w:val="00B755E9"/>
    <w:rsid w:val="00B75709"/>
    <w:rsid w:val="00B75712"/>
    <w:rsid w:val="00B75751"/>
    <w:rsid w:val="00B75762"/>
    <w:rsid w:val="00B757ED"/>
    <w:rsid w:val="00B7591D"/>
    <w:rsid w:val="00B75A90"/>
    <w:rsid w:val="00B75B6B"/>
    <w:rsid w:val="00B75CEA"/>
    <w:rsid w:val="00B75CEE"/>
    <w:rsid w:val="00B75D96"/>
    <w:rsid w:val="00B75DF6"/>
    <w:rsid w:val="00B75E14"/>
    <w:rsid w:val="00B76039"/>
    <w:rsid w:val="00B7604E"/>
    <w:rsid w:val="00B7620F"/>
    <w:rsid w:val="00B76222"/>
    <w:rsid w:val="00B76227"/>
    <w:rsid w:val="00B762AE"/>
    <w:rsid w:val="00B762E2"/>
    <w:rsid w:val="00B76363"/>
    <w:rsid w:val="00B763A7"/>
    <w:rsid w:val="00B763D2"/>
    <w:rsid w:val="00B76488"/>
    <w:rsid w:val="00B76511"/>
    <w:rsid w:val="00B76689"/>
    <w:rsid w:val="00B76722"/>
    <w:rsid w:val="00B76748"/>
    <w:rsid w:val="00B769A8"/>
    <w:rsid w:val="00B76ABD"/>
    <w:rsid w:val="00B76AC8"/>
    <w:rsid w:val="00B76BEA"/>
    <w:rsid w:val="00B76BF4"/>
    <w:rsid w:val="00B76C22"/>
    <w:rsid w:val="00B76C5A"/>
    <w:rsid w:val="00B76C85"/>
    <w:rsid w:val="00B76CC7"/>
    <w:rsid w:val="00B76CF7"/>
    <w:rsid w:val="00B76D35"/>
    <w:rsid w:val="00B76DA8"/>
    <w:rsid w:val="00B76DC7"/>
    <w:rsid w:val="00B76DD1"/>
    <w:rsid w:val="00B76E9E"/>
    <w:rsid w:val="00B76F1D"/>
    <w:rsid w:val="00B76F3C"/>
    <w:rsid w:val="00B76F64"/>
    <w:rsid w:val="00B76F75"/>
    <w:rsid w:val="00B7713C"/>
    <w:rsid w:val="00B77182"/>
    <w:rsid w:val="00B77198"/>
    <w:rsid w:val="00B771D0"/>
    <w:rsid w:val="00B77211"/>
    <w:rsid w:val="00B77251"/>
    <w:rsid w:val="00B7727F"/>
    <w:rsid w:val="00B77327"/>
    <w:rsid w:val="00B7732E"/>
    <w:rsid w:val="00B7737D"/>
    <w:rsid w:val="00B77387"/>
    <w:rsid w:val="00B77408"/>
    <w:rsid w:val="00B7742B"/>
    <w:rsid w:val="00B77510"/>
    <w:rsid w:val="00B77563"/>
    <w:rsid w:val="00B7758F"/>
    <w:rsid w:val="00B77640"/>
    <w:rsid w:val="00B7774A"/>
    <w:rsid w:val="00B77753"/>
    <w:rsid w:val="00B77756"/>
    <w:rsid w:val="00B77757"/>
    <w:rsid w:val="00B7778A"/>
    <w:rsid w:val="00B7794F"/>
    <w:rsid w:val="00B77B2E"/>
    <w:rsid w:val="00B77BDA"/>
    <w:rsid w:val="00B77C3F"/>
    <w:rsid w:val="00B77CAF"/>
    <w:rsid w:val="00B77D7E"/>
    <w:rsid w:val="00B77E07"/>
    <w:rsid w:val="00B77EBD"/>
    <w:rsid w:val="00B77EC5"/>
    <w:rsid w:val="00B77F1E"/>
    <w:rsid w:val="00B77F9E"/>
    <w:rsid w:val="00B8004F"/>
    <w:rsid w:val="00B8005C"/>
    <w:rsid w:val="00B8006D"/>
    <w:rsid w:val="00B800A5"/>
    <w:rsid w:val="00B800E5"/>
    <w:rsid w:val="00B803A4"/>
    <w:rsid w:val="00B80409"/>
    <w:rsid w:val="00B80470"/>
    <w:rsid w:val="00B80537"/>
    <w:rsid w:val="00B8062D"/>
    <w:rsid w:val="00B8069A"/>
    <w:rsid w:val="00B806D8"/>
    <w:rsid w:val="00B8073C"/>
    <w:rsid w:val="00B80839"/>
    <w:rsid w:val="00B808C5"/>
    <w:rsid w:val="00B80A0D"/>
    <w:rsid w:val="00B80A55"/>
    <w:rsid w:val="00B80B41"/>
    <w:rsid w:val="00B80B86"/>
    <w:rsid w:val="00B80B9B"/>
    <w:rsid w:val="00B80C04"/>
    <w:rsid w:val="00B80CB3"/>
    <w:rsid w:val="00B80D26"/>
    <w:rsid w:val="00B80D8E"/>
    <w:rsid w:val="00B80D9A"/>
    <w:rsid w:val="00B80DCA"/>
    <w:rsid w:val="00B80F56"/>
    <w:rsid w:val="00B80F72"/>
    <w:rsid w:val="00B80FA0"/>
    <w:rsid w:val="00B81050"/>
    <w:rsid w:val="00B810DA"/>
    <w:rsid w:val="00B81252"/>
    <w:rsid w:val="00B81417"/>
    <w:rsid w:val="00B8148C"/>
    <w:rsid w:val="00B81490"/>
    <w:rsid w:val="00B8149F"/>
    <w:rsid w:val="00B814EE"/>
    <w:rsid w:val="00B814F7"/>
    <w:rsid w:val="00B814FD"/>
    <w:rsid w:val="00B8150B"/>
    <w:rsid w:val="00B815C9"/>
    <w:rsid w:val="00B81610"/>
    <w:rsid w:val="00B81619"/>
    <w:rsid w:val="00B81627"/>
    <w:rsid w:val="00B81638"/>
    <w:rsid w:val="00B816B3"/>
    <w:rsid w:val="00B81746"/>
    <w:rsid w:val="00B817DB"/>
    <w:rsid w:val="00B817EF"/>
    <w:rsid w:val="00B819AA"/>
    <w:rsid w:val="00B81A7D"/>
    <w:rsid w:val="00B81BB5"/>
    <w:rsid w:val="00B81ECF"/>
    <w:rsid w:val="00B81F1C"/>
    <w:rsid w:val="00B81F1D"/>
    <w:rsid w:val="00B81F2F"/>
    <w:rsid w:val="00B82061"/>
    <w:rsid w:val="00B82120"/>
    <w:rsid w:val="00B8216D"/>
    <w:rsid w:val="00B82182"/>
    <w:rsid w:val="00B821BE"/>
    <w:rsid w:val="00B82302"/>
    <w:rsid w:val="00B82418"/>
    <w:rsid w:val="00B824F4"/>
    <w:rsid w:val="00B824FF"/>
    <w:rsid w:val="00B82531"/>
    <w:rsid w:val="00B82561"/>
    <w:rsid w:val="00B825BB"/>
    <w:rsid w:val="00B82746"/>
    <w:rsid w:val="00B8278B"/>
    <w:rsid w:val="00B8288F"/>
    <w:rsid w:val="00B828A6"/>
    <w:rsid w:val="00B828DE"/>
    <w:rsid w:val="00B828FA"/>
    <w:rsid w:val="00B8290C"/>
    <w:rsid w:val="00B829B5"/>
    <w:rsid w:val="00B82AB6"/>
    <w:rsid w:val="00B82AD3"/>
    <w:rsid w:val="00B82AEA"/>
    <w:rsid w:val="00B82B67"/>
    <w:rsid w:val="00B82B9C"/>
    <w:rsid w:val="00B82BFA"/>
    <w:rsid w:val="00B82C15"/>
    <w:rsid w:val="00B82C6C"/>
    <w:rsid w:val="00B82CC0"/>
    <w:rsid w:val="00B82CC3"/>
    <w:rsid w:val="00B82DCA"/>
    <w:rsid w:val="00B82DE6"/>
    <w:rsid w:val="00B82DFA"/>
    <w:rsid w:val="00B82E82"/>
    <w:rsid w:val="00B82E8B"/>
    <w:rsid w:val="00B82EE3"/>
    <w:rsid w:val="00B82F7F"/>
    <w:rsid w:val="00B82F8C"/>
    <w:rsid w:val="00B82FFF"/>
    <w:rsid w:val="00B83001"/>
    <w:rsid w:val="00B83012"/>
    <w:rsid w:val="00B83037"/>
    <w:rsid w:val="00B8307A"/>
    <w:rsid w:val="00B830D9"/>
    <w:rsid w:val="00B8310C"/>
    <w:rsid w:val="00B8314A"/>
    <w:rsid w:val="00B83236"/>
    <w:rsid w:val="00B83359"/>
    <w:rsid w:val="00B83376"/>
    <w:rsid w:val="00B8361A"/>
    <w:rsid w:val="00B83638"/>
    <w:rsid w:val="00B836E3"/>
    <w:rsid w:val="00B83728"/>
    <w:rsid w:val="00B83790"/>
    <w:rsid w:val="00B838AA"/>
    <w:rsid w:val="00B838CB"/>
    <w:rsid w:val="00B8394B"/>
    <w:rsid w:val="00B839DF"/>
    <w:rsid w:val="00B83A44"/>
    <w:rsid w:val="00B83AF7"/>
    <w:rsid w:val="00B83BF3"/>
    <w:rsid w:val="00B83CC2"/>
    <w:rsid w:val="00B83E48"/>
    <w:rsid w:val="00B83F44"/>
    <w:rsid w:val="00B83FBB"/>
    <w:rsid w:val="00B84043"/>
    <w:rsid w:val="00B84082"/>
    <w:rsid w:val="00B84193"/>
    <w:rsid w:val="00B84295"/>
    <w:rsid w:val="00B842A3"/>
    <w:rsid w:val="00B8435B"/>
    <w:rsid w:val="00B843DD"/>
    <w:rsid w:val="00B844F6"/>
    <w:rsid w:val="00B84511"/>
    <w:rsid w:val="00B84554"/>
    <w:rsid w:val="00B845E2"/>
    <w:rsid w:val="00B84693"/>
    <w:rsid w:val="00B84755"/>
    <w:rsid w:val="00B84762"/>
    <w:rsid w:val="00B84826"/>
    <w:rsid w:val="00B84857"/>
    <w:rsid w:val="00B8488D"/>
    <w:rsid w:val="00B8489D"/>
    <w:rsid w:val="00B8489E"/>
    <w:rsid w:val="00B8492B"/>
    <w:rsid w:val="00B84C7F"/>
    <w:rsid w:val="00B84CBB"/>
    <w:rsid w:val="00B84CE4"/>
    <w:rsid w:val="00B84D25"/>
    <w:rsid w:val="00B84D5F"/>
    <w:rsid w:val="00B84E4B"/>
    <w:rsid w:val="00B84E5B"/>
    <w:rsid w:val="00B84E9D"/>
    <w:rsid w:val="00B84ED6"/>
    <w:rsid w:val="00B84F3A"/>
    <w:rsid w:val="00B84F5F"/>
    <w:rsid w:val="00B85072"/>
    <w:rsid w:val="00B850A6"/>
    <w:rsid w:val="00B85100"/>
    <w:rsid w:val="00B85241"/>
    <w:rsid w:val="00B852DF"/>
    <w:rsid w:val="00B8532B"/>
    <w:rsid w:val="00B8551E"/>
    <w:rsid w:val="00B8554E"/>
    <w:rsid w:val="00B85560"/>
    <w:rsid w:val="00B85602"/>
    <w:rsid w:val="00B856C6"/>
    <w:rsid w:val="00B856E0"/>
    <w:rsid w:val="00B8571C"/>
    <w:rsid w:val="00B8573B"/>
    <w:rsid w:val="00B857A8"/>
    <w:rsid w:val="00B858E3"/>
    <w:rsid w:val="00B85959"/>
    <w:rsid w:val="00B85AF2"/>
    <w:rsid w:val="00B85AF5"/>
    <w:rsid w:val="00B85B0F"/>
    <w:rsid w:val="00B85B26"/>
    <w:rsid w:val="00B85BE7"/>
    <w:rsid w:val="00B85C0E"/>
    <w:rsid w:val="00B85C52"/>
    <w:rsid w:val="00B85E82"/>
    <w:rsid w:val="00B85EA5"/>
    <w:rsid w:val="00B85ECD"/>
    <w:rsid w:val="00B85EEF"/>
    <w:rsid w:val="00B85FA5"/>
    <w:rsid w:val="00B86025"/>
    <w:rsid w:val="00B860AE"/>
    <w:rsid w:val="00B86110"/>
    <w:rsid w:val="00B86137"/>
    <w:rsid w:val="00B86141"/>
    <w:rsid w:val="00B86177"/>
    <w:rsid w:val="00B8619E"/>
    <w:rsid w:val="00B8622C"/>
    <w:rsid w:val="00B86247"/>
    <w:rsid w:val="00B862B5"/>
    <w:rsid w:val="00B86360"/>
    <w:rsid w:val="00B8644E"/>
    <w:rsid w:val="00B864D1"/>
    <w:rsid w:val="00B86632"/>
    <w:rsid w:val="00B8664E"/>
    <w:rsid w:val="00B8673B"/>
    <w:rsid w:val="00B8676A"/>
    <w:rsid w:val="00B8695D"/>
    <w:rsid w:val="00B86964"/>
    <w:rsid w:val="00B869A5"/>
    <w:rsid w:val="00B86AE1"/>
    <w:rsid w:val="00B86B39"/>
    <w:rsid w:val="00B86C16"/>
    <w:rsid w:val="00B86CE7"/>
    <w:rsid w:val="00B86D67"/>
    <w:rsid w:val="00B86D6B"/>
    <w:rsid w:val="00B86DEE"/>
    <w:rsid w:val="00B86E05"/>
    <w:rsid w:val="00B86E80"/>
    <w:rsid w:val="00B87110"/>
    <w:rsid w:val="00B87181"/>
    <w:rsid w:val="00B87275"/>
    <w:rsid w:val="00B8727E"/>
    <w:rsid w:val="00B87343"/>
    <w:rsid w:val="00B87409"/>
    <w:rsid w:val="00B874BC"/>
    <w:rsid w:val="00B875CC"/>
    <w:rsid w:val="00B87605"/>
    <w:rsid w:val="00B876A3"/>
    <w:rsid w:val="00B876FF"/>
    <w:rsid w:val="00B8777D"/>
    <w:rsid w:val="00B87862"/>
    <w:rsid w:val="00B87A50"/>
    <w:rsid w:val="00B87A7E"/>
    <w:rsid w:val="00B87A8A"/>
    <w:rsid w:val="00B87B43"/>
    <w:rsid w:val="00B87BB9"/>
    <w:rsid w:val="00B87C47"/>
    <w:rsid w:val="00B87C56"/>
    <w:rsid w:val="00B87CC2"/>
    <w:rsid w:val="00B87D0B"/>
    <w:rsid w:val="00B87D75"/>
    <w:rsid w:val="00B87D86"/>
    <w:rsid w:val="00B87DBD"/>
    <w:rsid w:val="00B87E0D"/>
    <w:rsid w:val="00B90024"/>
    <w:rsid w:val="00B9004D"/>
    <w:rsid w:val="00B90123"/>
    <w:rsid w:val="00B90149"/>
    <w:rsid w:val="00B90224"/>
    <w:rsid w:val="00B9029F"/>
    <w:rsid w:val="00B9030E"/>
    <w:rsid w:val="00B9033A"/>
    <w:rsid w:val="00B9039E"/>
    <w:rsid w:val="00B903B1"/>
    <w:rsid w:val="00B903C1"/>
    <w:rsid w:val="00B9058A"/>
    <w:rsid w:val="00B905F5"/>
    <w:rsid w:val="00B9071C"/>
    <w:rsid w:val="00B90756"/>
    <w:rsid w:val="00B90769"/>
    <w:rsid w:val="00B907FA"/>
    <w:rsid w:val="00B90877"/>
    <w:rsid w:val="00B908EF"/>
    <w:rsid w:val="00B90913"/>
    <w:rsid w:val="00B9092E"/>
    <w:rsid w:val="00B90987"/>
    <w:rsid w:val="00B90A07"/>
    <w:rsid w:val="00B90A2B"/>
    <w:rsid w:val="00B90AE6"/>
    <w:rsid w:val="00B90B25"/>
    <w:rsid w:val="00B90B28"/>
    <w:rsid w:val="00B90B9C"/>
    <w:rsid w:val="00B90CB6"/>
    <w:rsid w:val="00B90DA8"/>
    <w:rsid w:val="00B90DAF"/>
    <w:rsid w:val="00B90DCC"/>
    <w:rsid w:val="00B90E31"/>
    <w:rsid w:val="00B90F25"/>
    <w:rsid w:val="00B90F3E"/>
    <w:rsid w:val="00B90F7F"/>
    <w:rsid w:val="00B9104C"/>
    <w:rsid w:val="00B910FF"/>
    <w:rsid w:val="00B9110B"/>
    <w:rsid w:val="00B91111"/>
    <w:rsid w:val="00B9112D"/>
    <w:rsid w:val="00B91130"/>
    <w:rsid w:val="00B9121E"/>
    <w:rsid w:val="00B91220"/>
    <w:rsid w:val="00B91384"/>
    <w:rsid w:val="00B914B3"/>
    <w:rsid w:val="00B915CA"/>
    <w:rsid w:val="00B9168F"/>
    <w:rsid w:val="00B916FD"/>
    <w:rsid w:val="00B91716"/>
    <w:rsid w:val="00B9172A"/>
    <w:rsid w:val="00B91796"/>
    <w:rsid w:val="00B9181A"/>
    <w:rsid w:val="00B91820"/>
    <w:rsid w:val="00B9182D"/>
    <w:rsid w:val="00B918AB"/>
    <w:rsid w:val="00B91925"/>
    <w:rsid w:val="00B91928"/>
    <w:rsid w:val="00B9199F"/>
    <w:rsid w:val="00B919CC"/>
    <w:rsid w:val="00B919D1"/>
    <w:rsid w:val="00B91A33"/>
    <w:rsid w:val="00B91B10"/>
    <w:rsid w:val="00B91B55"/>
    <w:rsid w:val="00B91B70"/>
    <w:rsid w:val="00B91BA0"/>
    <w:rsid w:val="00B91C8B"/>
    <w:rsid w:val="00B91E83"/>
    <w:rsid w:val="00B91F01"/>
    <w:rsid w:val="00B91FD4"/>
    <w:rsid w:val="00B91FE7"/>
    <w:rsid w:val="00B92148"/>
    <w:rsid w:val="00B9214B"/>
    <w:rsid w:val="00B921C6"/>
    <w:rsid w:val="00B921D1"/>
    <w:rsid w:val="00B923D4"/>
    <w:rsid w:val="00B92446"/>
    <w:rsid w:val="00B924B1"/>
    <w:rsid w:val="00B92517"/>
    <w:rsid w:val="00B9252C"/>
    <w:rsid w:val="00B92535"/>
    <w:rsid w:val="00B9262C"/>
    <w:rsid w:val="00B9269A"/>
    <w:rsid w:val="00B926C4"/>
    <w:rsid w:val="00B92770"/>
    <w:rsid w:val="00B9280B"/>
    <w:rsid w:val="00B9297C"/>
    <w:rsid w:val="00B929B1"/>
    <w:rsid w:val="00B929D6"/>
    <w:rsid w:val="00B929F9"/>
    <w:rsid w:val="00B92A00"/>
    <w:rsid w:val="00B92AA3"/>
    <w:rsid w:val="00B92AE6"/>
    <w:rsid w:val="00B92AEC"/>
    <w:rsid w:val="00B92B02"/>
    <w:rsid w:val="00B92B89"/>
    <w:rsid w:val="00B92CE2"/>
    <w:rsid w:val="00B92CEA"/>
    <w:rsid w:val="00B92CED"/>
    <w:rsid w:val="00B92D39"/>
    <w:rsid w:val="00B92D55"/>
    <w:rsid w:val="00B92D7D"/>
    <w:rsid w:val="00B92ED9"/>
    <w:rsid w:val="00B930F7"/>
    <w:rsid w:val="00B93162"/>
    <w:rsid w:val="00B931A6"/>
    <w:rsid w:val="00B931E7"/>
    <w:rsid w:val="00B931F5"/>
    <w:rsid w:val="00B9328C"/>
    <w:rsid w:val="00B933C1"/>
    <w:rsid w:val="00B93401"/>
    <w:rsid w:val="00B93414"/>
    <w:rsid w:val="00B9352D"/>
    <w:rsid w:val="00B93667"/>
    <w:rsid w:val="00B93671"/>
    <w:rsid w:val="00B93730"/>
    <w:rsid w:val="00B93775"/>
    <w:rsid w:val="00B93787"/>
    <w:rsid w:val="00B93812"/>
    <w:rsid w:val="00B9388F"/>
    <w:rsid w:val="00B938A0"/>
    <w:rsid w:val="00B938C3"/>
    <w:rsid w:val="00B9391B"/>
    <w:rsid w:val="00B9391C"/>
    <w:rsid w:val="00B93A1F"/>
    <w:rsid w:val="00B93C26"/>
    <w:rsid w:val="00B93D37"/>
    <w:rsid w:val="00B93D94"/>
    <w:rsid w:val="00B93E13"/>
    <w:rsid w:val="00B93E3A"/>
    <w:rsid w:val="00B93E51"/>
    <w:rsid w:val="00B93ED2"/>
    <w:rsid w:val="00B93F07"/>
    <w:rsid w:val="00B93F54"/>
    <w:rsid w:val="00B94055"/>
    <w:rsid w:val="00B9406B"/>
    <w:rsid w:val="00B940F5"/>
    <w:rsid w:val="00B94139"/>
    <w:rsid w:val="00B94149"/>
    <w:rsid w:val="00B942AC"/>
    <w:rsid w:val="00B9432B"/>
    <w:rsid w:val="00B943D9"/>
    <w:rsid w:val="00B943DF"/>
    <w:rsid w:val="00B94452"/>
    <w:rsid w:val="00B94465"/>
    <w:rsid w:val="00B9449D"/>
    <w:rsid w:val="00B944B9"/>
    <w:rsid w:val="00B944F3"/>
    <w:rsid w:val="00B9452B"/>
    <w:rsid w:val="00B94590"/>
    <w:rsid w:val="00B945B0"/>
    <w:rsid w:val="00B945B1"/>
    <w:rsid w:val="00B94756"/>
    <w:rsid w:val="00B947E3"/>
    <w:rsid w:val="00B948A0"/>
    <w:rsid w:val="00B949D5"/>
    <w:rsid w:val="00B94A03"/>
    <w:rsid w:val="00B94A6C"/>
    <w:rsid w:val="00B94AB5"/>
    <w:rsid w:val="00B94B91"/>
    <w:rsid w:val="00B94BA9"/>
    <w:rsid w:val="00B94C06"/>
    <w:rsid w:val="00B94C0B"/>
    <w:rsid w:val="00B94C77"/>
    <w:rsid w:val="00B94C95"/>
    <w:rsid w:val="00B94CCB"/>
    <w:rsid w:val="00B94CF5"/>
    <w:rsid w:val="00B94D1F"/>
    <w:rsid w:val="00B94D76"/>
    <w:rsid w:val="00B94DA7"/>
    <w:rsid w:val="00B94E8C"/>
    <w:rsid w:val="00B94E8D"/>
    <w:rsid w:val="00B94E9B"/>
    <w:rsid w:val="00B94F49"/>
    <w:rsid w:val="00B9501D"/>
    <w:rsid w:val="00B95081"/>
    <w:rsid w:val="00B95086"/>
    <w:rsid w:val="00B95152"/>
    <w:rsid w:val="00B951AE"/>
    <w:rsid w:val="00B9524B"/>
    <w:rsid w:val="00B952DA"/>
    <w:rsid w:val="00B952EB"/>
    <w:rsid w:val="00B952FD"/>
    <w:rsid w:val="00B95355"/>
    <w:rsid w:val="00B953E2"/>
    <w:rsid w:val="00B95496"/>
    <w:rsid w:val="00B954DA"/>
    <w:rsid w:val="00B954F9"/>
    <w:rsid w:val="00B9560D"/>
    <w:rsid w:val="00B95719"/>
    <w:rsid w:val="00B95753"/>
    <w:rsid w:val="00B957A2"/>
    <w:rsid w:val="00B957BA"/>
    <w:rsid w:val="00B957ED"/>
    <w:rsid w:val="00B957F3"/>
    <w:rsid w:val="00B9581D"/>
    <w:rsid w:val="00B95848"/>
    <w:rsid w:val="00B958B1"/>
    <w:rsid w:val="00B9595B"/>
    <w:rsid w:val="00B9596E"/>
    <w:rsid w:val="00B95ACD"/>
    <w:rsid w:val="00B95AF5"/>
    <w:rsid w:val="00B95BEE"/>
    <w:rsid w:val="00B95C59"/>
    <w:rsid w:val="00B95CC9"/>
    <w:rsid w:val="00B95CE8"/>
    <w:rsid w:val="00B95CEE"/>
    <w:rsid w:val="00B95D70"/>
    <w:rsid w:val="00B95DD1"/>
    <w:rsid w:val="00B95E0F"/>
    <w:rsid w:val="00B9609F"/>
    <w:rsid w:val="00B9629F"/>
    <w:rsid w:val="00B962CE"/>
    <w:rsid w:val="00B9634D"/>
    <w:rsid w:val="00B9645E"/>
    <w:rsid w:val="00B964AB"/>
    <w:rsid w:val="00B965AE"/>
    <w:rsid w:val="00B965D0"/>
    <w:rsid w:val="00B96614"/>
    <w:rsid w:val="00B966BB"/>
    <w:rsid w:val="00B966C2"/>
    <w:rsid w:val="00B966C4"/>
    <w:rsid w:val="00B966D3"/>
    <w:rsid w:val="00B966E6"/>
    <w:rsid w:val="00B966EA"/>
    <w:rsid w:val="00B96784"/>
    <w:rsid w:val="00B967A2"/>
    <w:rsid w:val="00B9686B"/>
    <w:rsid w:val="00B9693B"/>
    <w:rsid w:val="00B96985"/>
    <w:rsid w:val="00B969F7"/>
    <w:rsid w:val="00B96C1A"/>
    <w:rsid w:val="00B96CC0"/>
    <w:rsid w:val="00B96CD2"/>
    <w:rsid w:val="00B96CDA"/>
    <w:rsid w:val="00B96CE4"/>
    <w:rsid w:val="00B96D65"/>
    <w:rsid w:val="00B96D8C"/>
    <w:rsid w:val="00B96D99"/>
    <w:rsid w:val="00B96D9F"/>
    <w:rsid w:val="00B96E70"/>
    <w:rsid w:val="00B96ECC"/>
    <w:rsid w:val="00B97027"/>
    <w:rsid w:val="00B970A5"/>
    <w:rsid w:val="00B9711A"/>
    <w:rsid w:val="00B97286"/>
    <w:rsid w:val="00B973CD"/>
    <w:rsid w:val="00B97408"/>
    <w:rsid w:val="00B975FA"/>
    <w:rsid w:val="00B9777E"/>
    <w:rsid w:val="00B977BB"/>
    <w:rsid w:val="00B977EE"/>
    <w:rsid w:val="00B97A1E"/>
    <w:rsid w:val="00B97BA6"/>
    <w:rsid w:val="00B97BE1"/>
    <w:rsid w:val="00B97C4B"/>
    <w:rsid w:val="00B97C6B"/>
    <w:rsid w:val="00B97D62"/>
    <w:rsid w:val="00B97DD0"/>
    <w:rsid w:val="00B97E22"/>
    <w:rsid w:val="00B97EAF"/>
    <w:rsid w:val="00B97FA5"/>
    <w:rsid w:val="00B97FE0"/>
    <w:rsid w:val="00B97FE1"/>
    <w:rsid w:val="00BA00C8"/>
    <w:rsid w:val="00BA00D7"/>
    <w:rsid w:val="00BA00EA"/>
    <w:rsid w:val="00BA0174"/>
    <w:rsid w:val="00BA017D"/>
    <w:rsid w:val="00BA0217"/>
    <w:rsid w:val="00BA03BC"/>
    <w:rsid w:val="00BA03E7"/>
    <w:rsid w:val="00BA0449"/>
    <w:rsid w:val="00BA04E5"/>
    <w:rsid w:val="00BA0620"/>
    <w:rsid w:val="00BA06D9"/>
    <w:rsid w:val="00BA0848"/>
    <w:rsid w:val="00BA089E"/>
    <w:rsid w:val="00BA08D1"/>
    <w:rsid w:val="00BA08ED"/>
    <w:rsid w:val="00BA09AC"/>
    <w:rsid w:val="00BA09FE"/>
    <w:rsid w:val="00BA0AE0"/>
    <w:rsid w:val="00BA0B95"/>
    <w:rsid w:val="00BA0BC1"/>
    <w:rsid w:val="00BA0BED"/>
    <w:rsid w:val="00BA0C3F"/>
    <w:rsid w:val="00BA0D7D"/>
    <w:rsid w:val="00BA0DDA"/>
    <w:rsid w:val="00BA0EE6"/>
    <w:rsid w:val="00BA0FAD"/>
    <w:rsid w:val="00BA1151"/>
    <w:rsid w:val="00BA13CE"/>
    <w:rsid w:val="00BA1430"/>
    <w:rsid w:val="00BA145C"/>
    <w:rsid w:val="00BA151B"/>
    <w:rsid w:val="00BA1561"/>
    <w:rsid w:val="00BA15E2"/>
    <w:rsid w:val="00BA1708"/>
    <w:rsid w:val="00BA1733"/>
    <w:rsid w:val="00BA19AE"/>
    <w:rsid w:val="00BA1A91"/>
    <w:rsid w:val="00BA1AA0"/>
    <w:rsid w:val="00BA1ACB"/>
    <w:rsid w:val="00BA1C38"/>
    <w:rsid w:val="00BA1C3E"/>
    <w:rsid w:val="00BA1CB4"/>
    <w:rsid w:val="00BA1CE0"/>
    <w:rsid w:val="00BA1D31"/>
    <w:rsid w:val="00BA1D48"/>
    <w:rsid w:val="00BA1DA0"/>
    <w:rsid w:val="00BA1E34"/>
    <w:rsid w:val="00BA1E5E"/>
    <w:rsid w:val="00BA1E6F"/>
    <w:rsid w:val="00BA1EB5"/>
    <w:rsid w:val="00BA1EB8"/>
    <w:rsid w:val="00BA1EE3"/>
    <w:rsid w:val="00BA1FBF"/>
    <w:rsid w:val="00BA1FF0"/>
    <w:rsid w:val="00BA204A"/>
    <w:rsid w:val="00BA2128"/>
    <w:rsid w:val="00BA21F3"/>
    <w:rsid w:val="00BA2250"/>
    <w:rsid w:val="00BA2251"/>
    <w:rsid w:val="00BA229A"/>
    <w:rsid w:val="00BA22B6"/>
    <w:rsid w:val="00BA232A"/>
    <w:rsid w:val="00BA23D7"/>
    <w:rsid w:val="00BA23F8"/>
    <w:rsid w:val="00BA2442"/>
    <w:rsid w:val="00BA2448"/>
    <w:rsid w:val="00BA2502"/>
    <w:rsid w:val="00BA2550"/>
    <w:rsid w:val="00BA2620"/>
    <w:rsid w:val="00BA2747"/>
    <w:rsid w:val="00BA2782"/>
    <w:rsid w:val="00BA2A60"/>
    <w:rsid w:val="00BA2B04"/>
    <w:rsid w:val="00BA2B7E"/>
    <w:rsid w:val="00BA2BA0"/>
    <w:rsid w:val="00BA2C05"/>
    <w:rsid w:val="00BA2C36"/>
    <w:rsid w:val="00BA2CBD"/>
    <w:rsid w:val="00BA2CFD"/>
    <w:rsid w:val="00BA2D82"/>
    <w:rsid w:val="00BA2D9A"/>
    <w:rsid w:val="00BA2DEF"/>
    <w:rsid w:val="00BA2DF6"/>
    <w:rsid w:val="00BA2E40"/>
    <w:rsid w:val="00BA2EB2"/>
    <w:rsid w:val="00BA2F15"/>
    <w:rsid w:val="00BA2F59"/>
    <w:rsid w:val="00BA2FE4"/>
    <w:rsid w:val="00BA2FF3"/>
    <w:rsid w:val="00BA3007"/>
    <w:rsid w:val="00BA306B"/>
    <w:rsid w:val="00BA3099"/>
    <w:rsid w:val="00BA30FC"/>
    <w:rsid w:val="00BA3107"/>
    <w:rsid w:val="00BA3121"/>
    <w:rsid w:val="00BA314F"/>
    <w:rsid w:val="00BA315B"/>
    <w:rsid w:val="00BA3166"/>
    <w:rsid w:val="00BA31F1"/>
    <w:rsid w:val="00BA3257"/>
    <w:rsid w:val="00BA3273"/>
    <w:rsid w:val="00BA33D7"/>
    <w:rsid w:val="00BA341E"/>
    <w:rsid w:val="00BA3471"/>
    <w:rsid w:val="00BA3668"/>
    <w:rsid w:val="00BA36A7"/>
    <w:rsid w:val="00BA36C7"/>
    <w:rsid w:val="00BA3735"/>
    <w:rsid w:val="00BA3775"/>
    <w:rsid w:val="00BA3801"/>
    <w:rsid w:val="00BA3868"/>
    <w:rsid w:val="00BA38C3"/>
    <w:rsid w:val="00BA38DE"/>
    <w:rsid w:val="00BA38F8"/>
    <w:rsid w:val="00BA38FA"/>
    <w:rsid w:val="00BA390C"/>
    <w:rsid w:val="00BA3943"/>
    <w:rsid w:val="00BA3996"/>
    <w:rsid w:val="00BA39A8"/>
    <w:rsid w:val="00BA3B70"/>
    <w:rsid w:val="00BA3BCA"/>
    <w:rsid w:val="00BA3C13"/>
    <w:rsid w:val="00BA3C34"/>
    <w:rsid w:val="00BA3D1B"/>
    <w:rsid w:val="00BA3D8E"/>
    <w:rsid w:val="00BA3DB0"/>
    <w:rsid w:val="00BA3DCD"/>
    <w:rsid w:val="00BA3EA9"/>
    <w:rsid w:val="00BA3F9C"/>
    <w:rsid w:val="00BA3FBA"/>
    <w:rsid w:val="00BA400A"/>
    <w:rsid w:val="00BA4025"/>
    <w:rsid w:val="00BA4132"/>
    <w:rsid w:val="00BA4299"/>
    <w:rsid w:val="00BA4370"/>
    <w:rsid w:val="00BA43E4"/>
    <w:rsid w:val="00BA446A"/>
    <w:rsid w:val="00BA4591"/>
    <w:rsid w:val="00BA462B"/>
    <w:rsid w:val="00BA4637"/>
    <w:rsid w:val="00BA4710"/>
    <w:rsid w:val="00BA4721"/>
    <w:rsid w:val="00BA47EE"/>
    <w:rsid w:val="00BA47FD"/>
    <w:rsid w:val="00BA480C"/>
    <w:rsid w:val="00BA4837"/>
    <w:rsid w:val="00BA4838"/>
    <w:rsid w:val="00BA484A"/>
    <w:rsid w:val="00BA486F"/>
    <w:rsid w:val="00BA48A6"/>
    <w:rsid w:val="00BA49CE"/>
    <w:rsid w:val="00BA4A1D"/>
    <w:rsid w:val="00BA4A5E"/>
    <w:rsid w:val="00BA4B59"/>
    <w:rsid w:val="00BA4BFA"/>
    <w:rsid w:val="00BA4D05"/>
    <w:rsid w:val="00BA4D8B"/>
    <w:rsid w:val="00BA4E40"/>
    <w:rsid w:val="00BA4EAD"/>
    <w:rsid w:val="00BA4F13"/>
    <w:rsid w:val="00BA4F83"/>
    <w:rsid w:val="00BA5056"/>
    <w:rsid w:val="00BA50D2"/>
    <w:rsid w:val="00BA530E"/>
    <w:rsid w:val="00BA5357"/>
    <w:rsid w:val="00BA5385"/>
    <w:rsid w:val="00BA53E9"/>
    <w:rsid w:val="00BA5528"/>
    <w:rsid w:val="00BA5572"/>
    <w:rsid w:val="00BA5575"/>
    <w:rsid w:val="00BA55BB"/>
    <w:rsid w:val="00BA5765"/>
    <w:rsid w:val="00BA57B6"/>
    <w:rsid w:val="00BA5868"/>
    <w:rsid w:val="00BA586C"/>
    <w:rsid w:val="00BA58CC"/>
    <w:rsid w:val="00BA591E"/>
    <w:rsid w:val="00BA59CB"/>
    <w:rsid w:val="00BA5A3C"/>
    <w:rsid w:val="00BA5A65"/>
    <w:rsid w:val="00BA5C2C"/>
    <w:rsid w:val="00BA5C8E"/>
    <w:rsid w:val="00BA5D17"/>
    <w:rsid w:val="00BA5D3E"/>
    <w:rsid w:val="00BA5DF8"/>
    <w:rsid w:val="00BA5E7D"/>
    <w:rsid w:val="00BA5EA5"/>
    <w:rsid w:val="00BA5FE4"/>
    <w:rsid w:val="00BA602B"/>
    <w:rsid w:val="00BA60A9"/>
    <w:rsid w:val="00BA62E7"/>
    <w:rsid w:val="00BA635B"/>
    <w:rsid w:val="00BA63D3"/>
    <w:rsid w:val="00BA640B"/>
    <w:rsid w:val="00BA6437"/>
    <w:rsid w:val="00BA6446"/>
    <w:rsid w:val="00BA6475"/>
    <w:rsid w:val="00BA6538"/>
    <w:rsid w:val="00BA6599"/>
    <w:rsid w:val="00BA65EC"/>
    <w:rsid w:val="00BA6614"/>
    <w:rsid w:val="00BA672A"/>
    <w:rsid w:val="00BA67A0"/>
    <w:rsid w:val="00BA67CF"/>
    <w:rsid w:val="00BA67D5"/>
    <w:rsid w:val="00BA6824"/>
    <w:rsid w:val="00BA68E9"/>
    <w:rsid w:val="00BA6956"/>
    <w:rsid w:val="00BA699F"/>
    <w:rsid w:val="00BA6A02"/>
    <w:rsid w:val="00BA6A92"/>
    <w:rsid w:val="00BA6B53"/>
    <w:rsid w:val="00BA6B62"/>
    <w:rsid w:val="00BA6C24"/>
    <w:rsid w:val="00BA6C89"/>
    <w:rsid w:val="00BA6C93"/>
    <w:rsid w:val="00BA6CB7"/>
    <w:rsid w:val="00BA6DAA"/>
    <w:rsid w:val="00BA6DCE"/>
    <w:rsid w:val="00BA6DE3"/>
    <w:rsid w:val="00BA6E57"/>
    <w:rsid w:val="00BA6EED"/>
    <w:rsid w:val="00BA6F65"/>
    <w:rsid w:val="00BA6FD9"/>
    <w:rsid w:val="00BA700D"/>
    <w:rsid w:val="00BA701B"/>
    <w:rsid w:val="00BA7065"/>
    <w:rsid w:val="00BA72D0"/>
    <w:rsid w:val="00BA72DF"/>
    <w:rsid w:val="00BA7319"/>
    <w:rsid w:val="00BA736F"/>
    <w:rsid w:val="00BA7475"/>
    <w:rsid w:val="00BA74A1"/>
    <w:rsid w:val="00BA7510"/>
    <w:rsid w:val="00BA7639"/>
    <w:rsid w:val="00BA769D"/>
    <w:rsid w:val="00BA7737"/>
    <w:rsid w:val="00BA7760"/>
    <w:rsid w:val="00BA7879"/>
    <w:rsid w:val="00BA788A"/>
    <w:rsid w:val="00BA78B0"/>
    <w:rsid w:val="00BA7919"/>
    <w:rsid w:val="00BA791C"/>
    <w:rsid w:val="00BA791D"/>
    <w:rsid w:val="00BA7977"/>
    <w:rsid w:val="00BA79DC"/>
    <w:rsid w:val="00BA7A37"/>
    <w:rsid w:val="00BA7A50"/>
    <w:rsid w:val="00BA7A6C"/>
    <w:rsid w:val="00BA7B0F"/>
    <w:rsid w:val="00BA7BB0"/>
    <w:rsid w:val="00BA7CD6"/>
    <w:rsid w:val="00BA7D6C"/>
    <w:rsid w:val="00BA7EF5"/>
    <w:rsid w:val="00BA7F15"/>
    <w:rsid w:val="00BA7F18"/>
    <w:rsid w:val="00BB007C"/>
    <w:rsid w:val="00BB00A0"/>
    <w:rsid w:val="00BB0389"/>
    <w:rsid w:val="00BB03CD"/>
    <w:rsid w:val="00BB03DE"/>
    <w:rsid w:val="00BB0448"/>
    <w:rsid w:val="00BB0476"/>
    <w:rsid w:val="00BB0565"/>
    <w:rsid w:val="00BB056D"/>
    <w:rsid w:val="00BB06A9"/>
    <w:rsid w:val="00BB07F8"/>
    <w:rsid w:val="00BB091D"/>
    <w:rsid w:val="00BB097A"/>
    <w:rsid w:val="00BB09BB"/>
    <w:rsid w:val="00BB0AC2"/>
    <w:rsid w:val="00BB0ACF"/>
    <w:rsid w:val="00BB0AE5"/>
    <w:rsid w:val="00BB0B26"/>
    <w:rsid w:val="00BB0C5B"/>
    <w:rsid w:val="00BB0C77"/>
    <w:rsid w:val="00BB0CBF"/>
    <w:rsid w:val="00BB0D17"/>
    <w:rsid w:val="00BB0DA3"/>
    <w:rsid w:val="00BB0E7B"/>
    <w:rsid w:val="00BB0E88"/>
    <w:rsid w:val="00BB0E8B"/>
    <w:rsid w:val="00BB0E8E"/>
    <w:rsid w:val="00BB0EA7"/>
    <w:rsid w:val="00BB0ED1"/>
    <w:rsid w:val="00BB0EF3"/>
    <w:rsid w:val="00BB0F27"/>
    <w:rsid w:val="00BB0F9D"/>
    <w:rsid w:val="00BB100A"/>
    <w:rsid w:val="00BB101C"/>
    <w:rsid w:val="00BB1071"/>
    <w:rsid w:val="00BB10C4"/>
    <w:rsid w:val="00BB124E"/>
    <w:rsid w:val="00BB12B7"/>
    <w:rsid w:val="00BB130C"/>
    <w:rsid w:val="00BB131B"/>
    <w:rsid w:val="00BB1350"/>
    <w:rsid w:val="00BB1396"/>
    <w:rsid w:val="00BB1580"/>
    <w:rsid w:val="00BB15A6"/>
    <w:rsid w:val="00BB163F"/>
    <w:rsid w:val="00BB1870"/>
    <w:rsid w:val="00BB188E"/>
    <w:rsid w:val="00BB1956"/>
    <w:rsid w:val="00BB1A35"/>
    <w:rsid w:val="00BB1A48"/>
    <w:rsid w:val="00BB1A4E"/>
    <w:rsid w:val="00BB1A7A"/>
    <w:rsid w:val="00BB1B0A"/>
    <w:rsid w:val="00BB1B42"/>
    <w:rsid w:val="00BB1B7C"/>
    <w:rsid w:val="00BB1C51"/>
    <w:rsid w:val="00BB1D18"/>
    <w:rsid w:val="00BB1DF7"/>
    <w:rsid w:val="00BB1E32"/>
    <w:rsid w:val="00BB1E3A"/>
    <w:rsid w:val="00BB1F20"/>
    <w:rsid w:val="00BB1FDB"/>
    <w:rsid w:val="00BB203C"/>
    <w:rsid w:val="00BB2241"/>
    <w:rsid w:val="00BB22CB"/>
    <w:rsid w:val="00BB22ED"/>
    <w:rsid w:val="00BB22F8"/>
    <w:rsid w:val="00BB2318"/>
    <w:rsid w:val="00BB2328"/>
    <w:rsid w:val="00BB2412"/>
    <w:rsid w:val="00BB24A9"/>
    <w:rsid w:val="00BB24DD"/>
    <w:rsid w:val="00BB256C"/>
    <w:rsid w:val="00BB25ED"/>
    <w:rsid w:val="00BB261C"/>
    <w:rsid w:val="00BB267F"/>
    <w:rsid w:val="00BB26DD"/>
    <w:rsid w:val="00BB27ED"/>
    <w:rsid w:val="00BB284F"/>
    <w:rsid w:val="00BB28E1"/>
    <w:rsid w:val="00BB2A3A"/>
    <w:rsid w:val="00BB2A74"/>
    <w:rsid w:val="00BB2BBE"/>
    <w:rsid w:val="00BB2C2F"/>
    <w:rsid w:val="00BB2C4D"/>
    <w:rsid w:val="00BB2D67"/>
    <w:rsid w:val="00BB2DA6"/>
    <w:rsid w:val="00BB2DD8"/>
    <w:rsid w:val="00BB2E34"/>
    <w:rsid w:val="00BB2F33"/>
    <w:rsid w:val="00BB2F38"/>
    <w:rsid w:val="00BB2F80"/>
    <w:rsid w:val="00BB2F8E"/>
    <w:rsid w:val="00BB2FFA"/>
    <w:rsid w:val="00BB300D"/>
    <w:rsid w:val="00BB326D"/>
    <w:rsid w:val="00BB3356"/>
    <w:rsid w:val="00BB335E"/>
    <w:rsid w:val="00BB341C"/>
    <w:rsid w:val="00BB34F5"/>
    <w:rsid w:val="00BB35F8"/>
    <w:rsid w:val="00BB374F"/>
    <w:rsid w:val="00BB3898"/>
    <w:rsid w:val="00BB38A7"/>
    <w:rsid w:val="00BB390B"/>
    <w:rsid w:val="00BB3914"/>
    <w:rsid w:val="00BB39D9"/>
    <w:rsid w:val="00BB39DE"/>
    <w:rsid w:val="00BB3A8F"/>
    <w:rsid w:val="00BB3AE6"/>
    <w:rsid w:val="00BB3BBC"/>
    <w:rsid w:val="00BB3C64"/>
    <w:rsid w:val="00BB3CB3"/>
    <w:rsid w:val="00BB3DC7"/>
    <w:rsid w:val="00BB3EB0"/>
    <w:rsid w:val="00BB3EC4"/>
    <w:rsid w:val="00BB3FA0"/>
    <w:rsid w:val="00BB40FB"/>
    <w:rsid w:val="00BB4162"/>
    <w:rsid w:val="00BB418A"/>
    <w:rsid w:val="00BB41E2"/>
    <w:rsid w:val="00BB4201"/>
    <w:rsid w:val="00BB425B"/>
    <w:rsid w:val="00BB435A"/>
    <w:rsid w:val="00BB4387"/>
    <w:rsid w:val="00BB43F0"/>
    <w:rsid w:val="00BB45EB"/>
    <w:rsid w:val="00BB460D"/>
    <w:rsid w:val="00BB46F2"/>
    <w:rsid w:val="00BB473F"/>
    <w:rsid w:val="00BB4781"/>
    <w:rsid w:val="00BB479E"/>
    <w:rsid w:val="00BB484C"/>
    <w:rsid w:val="00BB4898"/>
    <w:rsid w:val="00BB48C5"/>
    <w:rsid w:val="00BB48DC"/>
    <w:rsid w:val="00BB49D4"/>
    <w:rsid w:val="00BB49EA"/>
    <w:rsid w:val="00BB4A24"/>
    <w:rsid w:val="00BB4A48"/>
    <w:rsid w:val="00BB4ADB"/>
    <w:rsid w:val="00BB4BFE"/>
    <w:rsid w:val="00BB4CC9"/>
    <w:rsid w:val="00BB4D1D"/>
    <w:rsid w:val="00BB4D85"/>
    <w:rsid w:val="00BB4DC6"/>
    <w:rsid w:val="00BB4E67"/>
    <w:rsid w:val="00BB4E7B"/>
    <w:rsid w:val="00BB5113"/>
    <w:rsid w:val="00BB5156"/>
    <w:rsid w:val="00BB516D"/>
    <w:rsid w:val="00BB520F"/>
    <w:rsid w:val="00BB5210"/>
    <w:rsid w:val="00BB52AA"/>
    <w:rsid w:val="00BB531A"/>
    <w:rsid w:val="00BB5379"/>
    <w:rsid w:val="00BB540F"/>
    <w:rsid w:val="00BB556F"/>
    <w:rsid w:val="00BB5717"/>
    <w:rsid w:val="00BB57C5"/>
    <w:rsid w:val="00BB5805"/>
    <w:rsid w:val="00BB5848"/>
    <w:rsid w:val="00BB5984"/>
    <w:rsid w:val="00BB5991"/>
    <w:rsid w:val="00BB59FC"/>
    <w:rsid w:val="00BB5A3E"/>
    <w:rsid w:val="00BB5A51"/>
    <w:rsid w:val="00BB5A7C"/>
    <w:rsid w:val="00BB5ACC"/>
    <w:rsid w:val="00BB5B43"/>
    <w:rsid w:val="00BB5B81"/>
    <w:rsid w:val="00BB5C45"/>
    <w:rsid w:val="00BB5C87"/>
    <w:rsid w:val="00BB5CA1"/>
    <w:rsid w:val="00BB5D1E"/>
    <w:rsid w:val="00BB5DA1"/>
    <w:rsid w:val="00BB5DF8"/>
    <w:rsid w:val="00BB5F3A"/>
    <w:rsid w:val="00BB5F85"/>
    <w:rsid w:val="00BB5F95"/>
    <w:rsid w:val="00BB5FE2"/>
    <w:rsid w:val="00BB604F"/>
    <w:rsid w:val="00BB60E8"/>
    <w:rsid w:val="00BB6100"/>
    <w:rsid w:val="00BB616A"/>
    <w:rsid w:val="00BB61A5"/>
    <w:rsid w:val="00BB61A9"/>
    <w:rsid w:val="00BB627F"/>
    <w:rsid w:val="00BB62AB"/>
    <w:rsid w:val="00BB6425"/>
    <w:rsid w:val="00BB648D"/>
    <w:rsid w:val="00BB649D"/>
    <w:rsid w:val="00BB64B5"/>
    <w:rsid w:val="00BB64CE"/>
    <w:rsid w:val="00BB64F7"/>
    <w:rsid w:val="00BB6593"/>
    <w:rsid w:val="00BB65C7"/>
    <w:rsid w:val="00BB6634"/>
    <w:rsid w:val="00BB6657"/>
    <w:rsid w:val="00BB66C9"/>
    <w:rsid w:val="00BB6749"/>
    <w:rsid w:val="00BB67C6"/>
    <w:rsid w:val="00BB67C8"/>
    <w:rsid w:val="00BB67F8"/>
    <w:rsid w:val="00BB6836"/>
    <w:rsid w:val="00BB6849"/>
    <w:rsid w:val="00BB68D5"/>
    <w:rsid w:val="00BB69EA"/>
    <w:rsid w:val="00BB69EC"/>
    <w:rsid w:val="00BB6A19"/>
    <w:rsid w:val="00BB6BA9"/>
    <w:rsid w:val="00BB6C2A"/>
    <w:rsid w:val="00BB6DD7"/>
    <w:rsid w:val="00BB6E63"/>
    <w:rsid w:val="00BB6E9D"/>
    <w:rsid w:val="00BB6F44"/>
    <w:rsid w:val="00BB706A"/>
    <w:rsid w:val="00BB707B"/>
    <w:rsid w:val="00BB7099"/>
    <w:rsid w:val="00BB70CB"/>
    <w:rsid w:val="00BB70CD"/>
    <w:rsid w:val="00BB71EE"/>
    <w:rsid w:val="00BB72EF"/>
    <w:rsid w:val="00BB735A"/>
    <w:rsid w:val="00BB73ED"/>
    <w:rsid w:val="00BB7408"/>
    <w:rsid w:val="00BB7442"/>
    <w:rsid w:val="00BB74D6"/>
    <w:rsid w:val="00BB74D9"/>
    <w:rsid w:val="00BB74FB"/>
    <w:rsid w:val="00BB7531"/>
    <w:rsid w:val="00BB7545"/>
    <w:rsid w:val="00BB7551"/>
    <w:rsid w:val="00BB75AF"/>
    <w:rsid w:val="00BB75CB"/>
    <w:rsid w:val="00BB75F2"/>
    <w:rsid w:val="00BB7723"/>
    <w:rsid w:val="00BB776A"/>
    <w:rsid w:val="00BB77FC"/>
    <w:rsid w:val="00BB785E"/>
    <w:rsid w:val="00BB78B9"/>
    <w:rsid w:val="00BB7919"/>
    <w:rsid w:val="00BB795B"/>
    <w:rsid w:val="00BB797B"/>
    <w:rsid w:val="00BB7A96"/>
    <w:rsid w:val="00BB7B88"/>
    <w:rsid w:val="00BB7BB2"/>
    <w:rsid w:val="00BB7BD6"/>
    <w:rsid w:val="00BB7BEB"/>
    <w:rsid w:val="00BB7C46"/>
    <w:rsid w:val="00BB7D70"/>
    <w:rsid w:val="00BB7DBD"/>
    <w:rsid w:val="00BB7E44"/>
    <w:rsid w:val="00BB7F20"/>
    <w:rsid w:val="00BB7F63"/>
    <w:rsid w:val="00BC0075"/>
    <w:rsid w:val="00BC01C3"/>
    <w:rsid w:val="00BC0306"/>
    <w:rsid w:val="00BC0354"/>
    <w:rsid w:val="00BC035C"/>
    <w:rsid w:val="00BC03BB"/>
    <w:rsid w:val="00BC03C3"/>
    <w:rsid w:val="00BC0552"/>
    <w:rsid w:val="00BC056A"/>
    <w:rsid w:val="00BC0656"/>
    <w:rsid w:val="00BC0751"/>
    <w:rsid w:val="00BC08A1"/>
    <w:rsid w:val="00BC0992"/>
    <w:rsid w:val="00BC09FB"/>
    <w:rsid w:val="00BC09FC"/>
    <w:rsid w:val="00BC0ACB"/>
    <w:rsid w:val="00BC0AF4"/>
    <w:rsid w:val="00BC0B37"/>
    <w:rsid w:val="00BC0B40"/>
    <w:rsid w:val="00BC0CFA"/>
    <w:rsid w:val="00BC0E0D"/>
    <w:rsid w:val="00BC0E18"/>
    <w:rsid w:val="00BC0EBA"/>
    <w:rsid w:val="00BC0EE8"/>
    <w:rsid w:val="00BC0FA8"/>
    <w:rsid w:val="00BC0FBD"/>
    <w:rsid w:val="00BC0FD1"/>
    <w:rsid w:val="00BC0FF0"/>
    <w:rsid w:val="00BC1041"/>
    <w:rsid w:val="00BC108F"/>
    <w:rsid w:val="00BC10F7"/>
    <w:rsid w:val="00BC1215"/>
    <w:rsid w:val="00BC131F"/>
    <w:rsid w:val="00BC137B"/>
    <w:rsid w:val="00BC1548"/>
    <w:rsid w:val="00BC1576"/>
    <w:rsid w:val="00BC164E"/>
    <w:rsid w:val="00BC16B7"/>
    <w:rsid w:val="00BC1761"/>
    <w:rsid w:val="00BC17B4"/>
    <w:rsid w:val="00BC17B5"/>
    <w:rsid w:val="00BC17CB"/>
    <w:rsid w:val="00BC184E"/>
    <w:rsid w:val="00BC18BE"/>
    <w:rsid w:val="00BC195A"/>
    <w:rsid w:val="00BC19AA"/>
    <w:rsid w:val="00BC19AF"/>
    <w:rsid w:val="00BC19CF"/>
    <w:rsid w:val="00BC1A3D"/>
    <w:rsid w:val="00BC1A62"/>
    <w:rsid w:val="00BC1A8A"/>
    <w:rsid w:val="00BC1B32"/>
    <w:rsid w:val="00BC1BA8"/>
    <w:rsid w:val="00BC1BE8"/>
    <w:rsid w:val="00BC1C1D"/>
    <w:rsid w:val="00BC1C77"/>
    <w:rsid w:val="00BC1D0F"/>
    <w:rsid w:val="00BC1D67"/>
    <w:rsid w:val="00BC1D80"/>
    <w:rsid w:val="00BC1D8B"/>
    <w:rsid w:val="00BC1DF6"/>
    <w:rsid w:val="00BC1F6D"/>
    <w:rsid w:val="00BC2058"/>
    <w:rsid w:val="00BC2073"/>
    <w:rsid w:val="00BC20EB"/>
    <w:rsid w:val="00BC2106"/>
    <w:rsid w:val="00BC2123"/>
    <w:rsid w:val="00BC21D8"/>
    <w:rsid w:val="00BC220F"/>
    <w:rsid w:val="00BC22E9"/>
    <w:rsid w:val="00BC2429"/>
    <w:rsid w:val="00BC24A8"/>
    <w:rsid w:val="00BC24C4"/>
    <w:rsid w:val="00BC257E"/>
    <w:rsid w:val="00BC25BE"/>
    <w:rsid w:val="00BC25C9"/>
    <w:rsid w:val="00BC2665"/>
    <w:rsid w:val="00BC26AE"/>
    <w:rsid w:val="00BC2701"/>
    <w:rsid w:val="00BC2783"/>
    <w:rsid w:val="00BC2803"/>
    <w:rsid w:val="00BC2888"/>
    <w:rsid w:val="00BC2A72"/>
    <w:rsid w:val="00BC2A74"/>
    <w:rsid w:val="00BC2B17"/>
    <w:rsid w:val="00BC2B56"/>
    <w:rsid w:val="00BC2BFD"/>
    <w:rsid w:val="00BC2CFF"/>
    <w:rsid w:val="00BC2D10"/>
    <w:rsid w:val="00BC2DBA"/>
    <w:rsid w:val="00BC2DF4"/>
    <w:rsid w:val="00BC2E8C"/>
    <w:rsid w:val="00BC2EA5"/>
    <w:rsid w:val="00BC2F9E"/>
    <w:rsid w:val="00BC3065"/>
    <w:rsid w:val="00BC30D4"/>
    <w:rsid w:val="00BC3193"/>
    <w:rsid w:val="00BC3205"/>
    <w:rsid w:val="00BC33D1"/>
    <w:rsid w:val="00BC361F"/>
    <w:rsid w:val="00BC36CC"/>
    <w:rsid w:val="00BC3713"/>
    <w:rsid w:val="00BC3778"/>
    <w:rsid w:val="00BC37C5"/>
    <w:rsid w:val="00BC3815"/>
    <w:rsid w:val="00BC383D"/>
    <w:rsid w:val="00BC3949"/>
    <w:rsid w:val="00BC3ADC"/>
    <w:rsid w:val="00BC3ADE"/>
    <w:rsid w:val="00BC3B11"/>
    <w:rsid w:val="00BC3B24"/>
    <w:rsid w:val="00BC3C44"/>
    <w:rsid w:val="00BC3C7C"/>
    <w:rsid w:val="00BC3C95"/>
    <w:rsid w:val="00BC3CA5"/>
    <w:rsid w:val="00BC3CD5"/>
    <w:rsid w:val="00BC3D62"/>
    <w:rsid w:val="00BC3D6B"/>
    <w:rsid w:val="00BC3DDC"/>
    <w:rsid w:val="00BC3E92"/>
    <w:rsid w:val="00BC3EB8"/>
    <w:rsid w:val="00BC3EC3"/>
    <w:rsid w:val="00BC3ED5"/>
    <w:rsid w:val="00BC3FD7"/>
    <w:rsid w:val="00BC41EB"/>
    <w:rsid w:val="00BC420E"/>
    <w:rsid w:val="00BC4290"/>
    <w:rsid w:val="00BC42A5"/>
    <w:rsid w:val="00BC42B4"/>
    <w:rsid w:val="00BC43E5"/>
    <w:rsid w:val="00BC449E"/>
    <w:rsid w:val="00BC450B"/>
    <w:rsid w:val="00BC4542"/>
    <w:rsid w:val="00BC4572"/>
    <w:rsid w:val="00BC45A6"/>
    <w:rsid w:val="00BC45C2"/>
    <w:rsid w:val="00BC45D6"/>
    <w:rsid w:val="00BC45FF"/>
    <w:rsid w:val="00BC470D"/>
    <w:rsid w:val="00BC488A"/>
    <w:rsid w:val="00BC4897"/>
    <w:rsid w:val="00BC48E7"/>
    <w:rsid w:val="00BC495C"/>
    <w:rsid w:val="00BC4996"/>
    <w:rsid w:val="00BC49D6"/>
    <w:rsid w:val="00BC4A58"/>
    <w:rsid w:val="00BC4A66"/>
    <w:rsid w:val="00BC4B22"/>
    <w:rsid w:val="00BC4B63"/>
    <w:rsid w:val="00BC4BAB"/>
    <w:rsid w:val="00BC4BFE"/>
    <w:rsid w:val="00BC4C9D"/>
    <w:rsid w:val="00BC4CAD"/>
    <w:rsid w:val="00BC4CD9"/>
    <w:rsid w:val="00BC4DC5"/>
    <w:rsid w:val="00BC4DC6"/>
    <w:rsid w:val="00BC4DF2"/>
    <w:rsid w:val="00BC4DFC"/>
    <w:rsid w:val="00BC4E41"/>
    <w:rsid w:val="00BC4E83"/>
    <w:rsid w:val="00BC50DB"/>
    <w:rsid w:val="00BC5109"/>
    <w:rsid w:val="00BC5337"/>
    <w:rsid w:val="00BC5349"/>
    <w:rsid w:val="00BC535D"/>
    <w:rsid w:val="00BC53B3"/>
    <w:rsid w:val="00BC54CF"/>
    <w:rsid w:val="00BC55DC"/>
    <w:rsid w:val="00BC55EB"/>
    <w:rsid w:val="00BC562D"/>
    <w:rsid w:val="00BC566F"/>
    <w:rsid w:val="00BC5675"/>
    <w:rsid w:val="00BC57EE"/>
    <w:rsid w:val="00BC580D"/>
    <w:rsid w:val="00BC5849"/>
    <w:rsid w:val="00BC5873"/>
    <w:rsid w:val="00BC587B"/>
    <w:rsid w:val="00BC5892"/>
    <w:rsid w:val="00BC59A7"/>
    <w:rsid w:val="00BC5A03"/>
    <w:rsid w:val="00BC5A3C"/>
    <w:rsid w:val="00BC5ABD"/>
    <w:rsid w:val="00BC5C3D"/>
    <w:rsid w:val="00BC5C54"/>
    <w:rsid w:val="00BC5C67"/>
    <w:rsid w:val="00BC5CBE"/>
    <w:rsid w:val="00BC5CFA"/>
    <w:rsid w:val="00BC5D2D"/>
    <w:rsid w:val="00BC5D69"/>
    <w:rsid w:val="00BC5E04"/>
    <w:rsid w:val="00BC6049"/>
    <w:rsid w:val="00BC605F"/>
    <w:rsid w:val="00BC60BE"/>
    <w:rsid w:val="00BC6171"/>
    <w:rsid w:val="00BC620F"/>
    <w:rsid w:val="00BC628E"/>
    <w:rsid w:val="00BC62BC"/>
    <w:rsid w:val="00BC631B"/>
    <w:rsid w:val="00BC6390"/>
    <w:rsid w:val="00BC63B1"/>
    <w:rsid w:val="00BC63E9"/>
    <w:rsid w:val="00BC6435"/>
    <w:rsid w:val="00BC6443"/>
    <w:rsid w:val="00BC6724"/>
    <w:rsid w:val="00BC67C9"/>
    <w:rsid w:val="00BC6824"/>
    <w:rsid w:val="00BC68EB"/>
    <w:rsid w:val="00BC6A5E"/>
    <w:rsid w:val="00BC6C31"/>
    <w:rsid w:val="00BC6CE4"/>
    <w:rsid w:val="00BC6D45"/>
    <w:rsid w:val="00BC6DAF"/>
    <w:rsid w:val="00BC6E41"/>
    <w:rsid w:val="00BC6F25"/>
    <w:rsid w:val="00BC6FC2"/>
    <w:rsid w:val="00BC7067"/>
    <w:rsid w:val="00BC70D6"/>
    <w:rsid w:val="00BC7229"/>
    <w:rsid w:val="00BC730D"/>
    <w:rsid w:val="00BC74A9"/>
    <w:rsid w:val="00BC754C"/>
    <w:rsid w:val="00BC755C"/>
    <w:rsid w:val="00BC75CB"/>
    <w:rsid w:val="00BC76B7"/>
    <w:rsid w:val="00BC77DB"/>
    <w:rsid w:val="00BC7812"/>
    <w:rsid w:val="00BC7824"/>
    <w:rsid w:val="00BC7874"/>
    <w:rsid w:val="00BC7907"/>
    <w:rsid w:val="00BC7944"/>
    <w:rsid w:val="00BC794A"/>
    <w:rsid w:val="00BC7ABB"/>
    <w:rsid w:val="00BC7AD7"/>
    <w:rsid w:val="00BC7BB9"/>
    <w:rsid w:val="00BC7C01"/>
    <w:rsid w:val="00BC7E29"/>
    <w:rsid w:val="00BC7E38"/>
    <w:rsid w:val="00BC7E59"/>
    <w:rsid w:val="00BC7E6E"/>
    <w:rsid w:val="00BC7F0D"/>
    <w:rsid w:val="00BC7F23"/>
    <w:rsid w:val="00BC7F24"/>
    <w:rsid w:val="00BC7FCF"/>
    <w:rsid w:val="00BD003B"/>
    <w:rsid w:val="00BD0181"/>
    <w:rsid w:val="00BD0195"/>
    <w:rsid w:val="00BD019B"/>
    <w:rsid w:val="00BD01A5"/>
    <w:rsid w:val="00BD01B0"/>
    <w:rsid w:val="00BD01FB"/>
    <w:rsid w:val="00BD02CC"/>
    <w:rsid w:val="00BD032C"/>
    <w:rsid w:val="00BD03B7"/>
    <w:rsid w:val="00BD03DD"/>
    <w:rsid w:val="00BD0419"/>
    <w:rsid w:val="00BD0464"/>
    <w:rsid w:val="00BD05F1"/>
    <w:rsid w:val="00BD0707"/>
    <w:rsid w:val="00BD07E4"/>
    <w:rsid w:val="00BD0842"/>
    <w:rsid w:val="00BD08E1"/>
    <w:rsid w:val="00BD099A"/>
    <w:rsid w:val="00BD09C2"/>
    <w:rsid w:val="00BD09F8"/>
    <w:rsid w:val="00BD0A67"/>
    <w:rsid w:val="00BD0A80"/>
    <w:rsid w:val="00BD0B68"/>
    <w:rsid w:val="00BD0CB5"/>
    <w:rsid w:val="00BD0CD5"/>
    <w:rsid w:val="00BD0CE5"/>
    <w:rsid w:val="00BD0D37"/>
    <w:rsid w:val="00BD0D84"/>
    <w:rsid w:val="00BD0DC9"/>
    <w:rsid w:val="00BD0E6D"/>
    <w:rsid w:val="00BD0E9C"/>
    <w:rsid w:val="00BD0EEE"/>
    <w:rsid w:val="00BD0F0F"/>
    <w:rsid w:val="00BD0F76"/>
    <w:rsid w:val="00BD0FD3"/>
    <w:rsid w:val="00BD0FDE"/>
    <w:rsid w:val="00BD1028"/>
    <w:rsid w:val="00BD1089"/>
    <w:rsid w:val="00BD1174"/>
    <w:rsid w:val="00BD120C"/>
    <w:rsid w:val="00BD1393"/>
    <w:rsid w:val="00BD1399"/>
    <w:rsid w:val="00BD14FB"/>
    <w:rsid w:val="00BD15B1"/>
    <w:rsid w:val="00BD15B2"/>
    <w:rsid w:val="00BD16B7"/>
    <w:rsid w:val="00BD16EF"/>
    <w:rsid w:val="00BD1751"/>
    <w:rsid w:val="00BD18AF"/>
    <w:rsid w:val="00BD18D4"/>
    <w:rsid w:val="00BD1920"/>
    <w:rsid w:val="00BD1994"/>
    <w:rsid w:val="00BD19E8"/>
    <w:rsid w:val="00BD1A5B"/>
    <w:rsid w:val="00BD1A74"/>
    <w:rsid w:val="00BD1A98"/>
    <w:rsid w:val="00BD1BD4"/>
    <w:rsid w:val="00BD1D9C"/>
    <w:rsid w:val="00BD1DA6"/>
    <w:rsid w:val="00BD1E4F"/>
    <w:rsid w:val="00BD1EEC"/>
    <w:rsid w:val="00BD1F73"/>
    <w:rsid w:val="00BD1F9D"/>
    <w:rsid w:val="00BD1FB5"/>
    <w:rsid w:val="00BD1FB9"/>
    <w:rsid w:val="00BD1FC7"/>
    <w:rsid w:val="00BD2023"/>
    <w:rsid w:val="00BD20A9"/>
    <w:rsid w:val="00BD20B7"/>
    <w:rsid w:val="00BD20BA"/>
    <w:rsid w:val="00BD210B"/>
    <w:rsid w:val="00BD21F5"/>
    <w:rsid w:val="00BD2212"/>
    <w:rsid w:val="00BD2423"/>
    <w:rsid w:val="00BD247B"/>
    <w:rsid w:val="00BD270C"/>
    <w:rsid w:val="00BD2728"/>
    <w:rsid w:val="00BD27B1"/>
    <w:rsid w:val="00BD28EC"/>
    <w:rsid w:val="00BD296C"/>
    <w:rsid w:val="00BD29AD"/>
    <w:rsid w:val="00BD2A71"/>
    <w:rsid w:val="00BD2A8C"/>
    <w:rsid w:val="00BD2B34"/>
    <w:rsid w:val="00BD2C43"/>
    <w:rsid w:val="00BD2C9A"/>
    <w:rsid w:val="00BD2CB9"/>
    <w:rsid w:val="00BD2EB5"/>
    <w:rsid w:val="00BD2ECE"/>
    <w:rsid w:val="00BD2ED5"/>
    <w:rsid w:val="00BD2EF8"/>
    <w:rsid w:val="00BD2F5C"/>
    <w:rsid w:val="00BD2FFA"/>
    <w:rsid w:val="00BD312D"/>
    <w:rsid w:val="00BD31A0"/>
    <w:rsid w:val="00BD31DB"/>
    <w:rsid w:val="00BD31E2"/>
    <w:rsid w:val="00BD31FA"/>
    <w:rsid w:val="00BD3238"/>
    <w:rsid w:val="00BD327D"/>
    <w:rsid w:val="00BD32EA"/>
    <w:rsid w:val="00BD32EC"/>
    <w:rsid w:val="00BD343A"/>
    <w:rsid w:val="00BD3512"/>
    <w:rsid w:val="00BD3555"/>
    <w:rsid w:val="00BD358C"/>
    <w:rsid w:val="00BD35E6"/>
    <w:rsid w:val="00BD3769"/>
    <w:rsid w:val="00BD3794"/>
    <w:rsid w:val="00BD3816"/>
    <w:rsid w:val="00BD3839"/>
    <w:rsid w:val="00BD3950"/>
    <w:rsid w:val="00BD39FD"/>
    <w:rsid w:val="00BD3A1E"/>
    <w:rsid w:val="00BD3B21"/>
    <w:rsid w:val="00BD3BEE"/>
    <w:rsid w:val="00BD3E05"/>
    <w:rsid w:val="00BD3E2C"/>
    <w:rsid w:val="00BD3E7D"/>
    <w:rsid w:val="00BD3F34"/>
    <w:rsid w:val="00BD4097"/>
    <w:rsid w:val="00BD40CC"/>
    <w:rsid w:val="00BD4195"/>
    <w:rsid w:val="00BD42AF"/>
    <w:rsid w:val="00BD43BF"/>
    <w:rsid w:val="00BD4492"/>
    <w:rsid w:val="00BD44ED"/>
    <w:rsid w:val="00BD4569"/>
    <w:rsid w:val="00BD4671"/>
    <w:rsid w:val="00BD46DD"/>
    <w:rsid w:val="00BD46EB"/>
    <w:rsid w:val="00BD47A2"/>
    <w:rsid w:val="00BD47AA"/>
    <w:rsid w:val="00BD4841"/>
    <w:rsid w:val="00BD4872"/>
    <w:rsid w:val="00BD4948"/>
    <w:rsid w:val="00BD4998"/>
    <w:rsid w:val="00BD49D1"/>
    <w:rsid w:val="00BD49D9"/>
    <w:rsid w:val="00BD49EA"/>
    <w:rsid w:val="00BD4A0C"/>
    <w:rsid w:val="00BD4AAE"/>
    <w:rsid w:val="00BD4B72"/>
    <w:rsid w:val="00BD4BCB"/>
    <w:rsid w:val="00BD4BF4"/>
    <w:rsid w:val="00BD4CA9"/>
    <w:rsid w:val="00BD4CE5"/>
    <w:rsid w:val="00BD4D26"/>
    <w:rsid w:val="00BD4D65"/>
    <w:rsid w:val="00BD4D76"/>
    <w:rsid w:val="00BD4E9E"/>
    <w:rsid w:val="00BD4EDD"/>
    <w:rsid w:val="00BD4F20"/>
    <w:rsid w:val="00BD4F7E"/>
    <w:rsid w:val="00BD4F9C"/>
    <w:rsid w:val="00BD5012"/>
    <w:rsid w:val="00BD5014"/>
    <w:rsid w:val="00BD5051"/>
    <w:rsid w:val="00BD50D0"/>
    <w:rsid w:val="00BD50D3"/>
    <w:rsid w:val="00BD52C9"/>
    <w:rsid w:val="00BD538B"/>
    <w:rsid w:val="00BD5640"/>
    <w:rsid w:val="00BD5660"/>
    <w:rsid w:val="00BD56D0"/>
    <w:rsid w:val="00BD574A"/>
    <w:rsid w:val="00BD577C"/>
    <w:rsid w:val="00BD5780"/>
    <w:rsid w:val="00BD578E"/>
    <w:rsid w:val="00BD57D4"/>
    <w:rsid w:val="00BD57E8"/>
    <w:rsid w:val="00BD585D"/>
    <w:rsid w:val="00BD588D"/>
    <w:rsid w:val="00BD58C9"/>
    <w:rsid w:val="00BD5958"/>
    <w:rsid w:val="00BD5977"/>
    <w:rsid w:val="00BD5A3B"/>
    <w:rsid w:val="00BD5BAA"/>
    <w:rsid w:val="00BD5CB8"/>
    <w:rsid w:val="00BD5CED"/>
    <w:rsid w:val="00BD5D00"/>
    <w:rsid w:val="00BD5DD8"/>
    <w:rsid w:val="00BD5E27"/>
    <w:rsid w:val="00BD5E67"/>
    <w:rsid w:val="00BD5EF2"/>
    <w:rsid w:val="00BD6038"/>
    <w:rsid w:val="00BD604B"/>
    <w:rsid w:val="00BD60E1"/>
    <w:rsid w:val="00BD6100"/>
    <w:rsid w:val="00BD6141"/>
    <w:rsid w:val="00BD6179"/>
    <w:rsid w:val="00BD6263"/>
    <w:rsid w:val="00BD6379"/>
    <w:rsid w:val="00BD63A5"/>
    <w:rsid w:val="00BD63C4"/>
    <w:rsid w:val="00BD646D"/>
    <w:rsid w:val="00BD6482"/>
    <w:rsid w:val="00BD64E6"/>
    <w:rsid w:val="00BD65B3"/>
    <w:rsid w:val="00BD664E"/>
    <w:rsid w:val="00BD66BB"/>
    <w:rsid w:val="00BD66FB"/>
    <w:rsid w:val="00BD6710"/>
    <w:rsid w:val="00BD679C"/>
    <w:rsid w:val="00BD67F0"/>
    <w:rsid w:val="00BD680B"/>
    <w:rsid w:val="00BD683A"/>
    <w:rsid w:val="00BD6860"/>
    <w:rsid w:val="00BD68A0"/>
    <w:rsid w:val="00BD68F4"/>
    <w:rsid w:val="00BD6988"/>
    <w:rsid w:val="00BD6AA4"/>
    <w:rsid w:val="00BD6B86"/>
    <w:rsid w:val="00BD6DF0"/>
    <w:rsid w:val="00BD6E97"/>
    <w:rsid w:val="00BD6EC9"/>
    <w:rsid w:val="00BD6EE9"/>
    <w:rsid w:val="00BD6F1E"/>
    <w:rsid w:val="00BD6F47"/>
    <w:rsid w:val="00BD6F71"/>
    <w:rsid w:val="00BD7080"/>
    <w:rsid w:val="00BD70BE"/>
    <w:rsid w:val="00BD70C5"/>
    <w:rsid w:val="00BD70D0"/>
    <w:rsid w:val="00BD711A"/>
    <w:rsid w:val="00BD714C"/>
    <w:rsid w:val="00BD7196"/>
    <w:rsid w:val="00BD71C9"/>
    <w:rsid w:val="00BD71F4"/>
    <w:rsid w:val="00BD7228"/>
    <w:rsid w:val="00BD7291"/>
    <w:rsid w:val="00BD729A"/>
    <w:rsid w:val="00BD7314"/>
    <w:rsid w:val="00BD7381"/>
    <w:rsid w:val="00BD7487"/>
    <w:rsid w:val="00BD74F5"/>
    <w:rsid w:val="00BD7513"/>
    <w:rsid w:val="00BD7527"/>
    <w:rsid w:val="00BD7602"/>
    <w:rsid w:val="00BD76AD"/>
    <w:rsid w:val="00BD783B"/>
    <w:rsid w:val="00BD787E"/>
    <w:rsid w:val="00BD7891"/>
    <w:rsid w:val="00BD78ED"/>
    <w:rsid w:val="00BD7969"/>
    <w:rsid w:val="00BD79AB"/>
    <w:rsid w:val="00BD79CA"/>
    <w:rsid w:val="00BD79E3"/>
    <w:rsid w:val="00BD7A19"/>
    <w:rsid w:val="00BD7A88"/>
    <w:rsid w:val="00BD7BB8"/>
    <w:rsid w:val="00BD7C07"/>
    <w:rsid w:val="00BD7C5E"/>
    <w:rsid w:val="00BD7C69"/>
    <w:rsid w:val="00BD7DDD"/>
    <w:rsid w:val="00BD7E41"/>
    <w:rsid w:val="00BD7E98"/>
    <w:rsid w:val="00BD7F47"/>
    <w:rsid w:val="00BD7F52"/>
    <w:rsid w:val="00BD7F7A"/>
    <w:rsid w:val="00BD7FAA"/>
    <w:rsid w:val="00BD7FE4"/>
    <w:rsid w:val="00BE000A"/>
    <w:rsid w:val="00BE0024"/>
    <w:rsid w:val="00BE00D3"/>
    <w:rsid w:val="00BE00E9"/>
    <w:rsid w:val="00BE015B"/>
    <w:rsid w:val="00BE01DE"/>
    <w:rsid w:val="00BE0249"/>
    <w:rsid w:val="00BE02DA"/>
    <w:rsid w:val="00BE0313"/>
    <w:rsid w:val="00BE038D"/>
    <w:rsid w:val="00BE03D1"/>
    <w:rsid w:val="00BE04D9"/>
    <w:rsid w:val="00BE04FF"/>
    <w:rsid w:val="00BE050E"/>
    <w:rsid w:val="00BE05A8"/>
    <w:rsid w:val="00BE05B1"/>
    <w:rsid w:val="00BE05D0"/>
    <w:rsid w:val="00BE05FF"/>
    <w:rsid w:val="00BE06C2"/>
    <w:rsid w:val="00BE06D2"/>
    <w:rsid w:val="00BE0778"/>
    <w:rsid w:val="00BE0780"/>
    <w:rsid w:val="00BE0842"/>
    <w:rsid w:val="00BE0914"/>
    <w:rsid w:val="00BE093D"/>
    <w:rsid w:val="00BE0A6D"/>
    <w:rsid w:val="00BE0AC9"/>
    <w:rsid w:val="00BE0ADB"/>
    <w:rsid w:val="00BE0B0E"/>
    <w:rsid w:val="00BE0B1A"/>
    <w:rsid w:val="00BE0B43"/>
    <w:rsid w:val="00BE0B4A"/>
    <w:rsid w:val="00BE0B66"/>
    <w:rsid w:val="00BE0BD1"/>
    <w:rsid w:val="00BE0BFA"/>
    <w:rsid w:val="00BE0C1A"/>
    <w:rsid w:val="00BE0CD6"/>
    <w:rsid w:val="00BE0CEF"/>
    <w:rsid w:val="00BE0D4A"/>
    <w:rsid w:val="00BE0D65"/>
    <w:rsid w:val="00BE0D82"/>
    <w:rsid w:val="00BE0E1A"/>
    <w:rsid w:val="00BE0F53"/>
    <w:rsid w:val="00BE1044"/>
    <w:rsid w:val="00BE1081"/>
    <w:rsid w:val="00BE1094"/>
    <w:rsid w:val="00BE1097"/>
    <w:rsid w:val="00BE1135"/>
    <w:rsid w:val="00BE1154"/>
    <w:rsid w:val="00BE117E"/>
    <w:rsid w:val="00BE1237"/>
    <w:rsid w:val="00BE1279"/>
    <w:rsid w:val="00BE1372"/>
    <w:rsid w:val="00BE13FC"/>
    <w:rsid w:val="00BE1426"/>
    <w:rsid w:val="00BE1427"/>
    <w:rsid w:val="00BE1467"/>
    <w:rsid w:val="00BE1551"/>
    <w:rsid w:val="00BE15C6"/>
    <w:rsid w:val="00BE15F2"/>
    <w:rsid w:val="00BE1674"/>
    <w:rsid w:val="00BE16CF"/>
    <w:rsid w:val="00BE16FF"/>
    <w:rsid w:val="00BE1796"/>
    <w:rsid w:val="00BE17B7"/>
    <w:rsid w:val="00BE1828"/>
    <w:rsid w:val="00BE188D"/>
    <w:rsid w:val="00BE18E6"/>
    <w:rsid w:val="00BE1931"/>
    <w:rsid w:val="00BE194F"/>
    <w:rsid w:val="00BE1976"/>
    <w:rsid w:val="00BE1B8A"/>
    <w:rsid w:val="00BE1BDC"/>
    <w:rsid w:val="00BE1CA2"/>
    <w:rsid w:val="00BE1D07"/>
    <w:rsid w:val="00BE1D0E"/>
    <w:rsid w:val="00BE1D64"/>
    <w:rsid w:val="00BE1E2A"/>
    <w:rsid w:val="00BE1E36"/>
    <w:rsid w:val="00BE1F00"/>
    <w:rsid w:val="00BE1F06"/>
    <w:rsid w:val="00BE1F0B"/>
    <w:rsid w:val="00BE1F10"/>
    <w:rsid w:val="00BE1F58"/>
    <w:rsid w:val="00BE1FDC"/>
    <w:rsid w:val="00BE2025"/>
    <w:rsid w:val="00BE2058"/>
    <w:rsid w:val="00BE2096"/>
    <w:rsid w:val="00BE2097"/>
    <w:rsid w:val="00BE2122"/>
    <w:rsid w:val="00BE21B0"/>
    <w:rsid w:val="00BE21B5"/>
    <w:rsid w:val="00BE21E8"/>
    <w:rsid w:val="00BE21F8"/>
    <w:rsid w:val="00BE2240"/>
    <w:rsid w:val="00BE22C0"/>
    <w:rsid w:val="00BE2356"/>
    <w:rsid w:val="00BE23F3"/>
    <w:rsid w:val="00BE2406"/>
    <w:rsid w:val="00BE246A"/>
    <w:rsid w:val="00BE24FC"/>
    <w:rsid w:val="00BE2533"/>
    <w:rsid w:val="00BE2568"/>
    <w:rsid w:val="00BE25B4"/>
    <w:rsid w:val="00BE25FC"/>
    <w:rsid w:val="00BE2614"/>
    <w:rsid w:val="00BE2628"/>
    <w:rsid w:val="00BE26B7"/>
    <w:rsid w:val="00BE27D7"/>
    <w:rsid w:val="00BE281A"/>
    <w:rsid w:val="00BE28B9"/>
    <w:rsid w:val="00BE28D1"/>
    <w:rsid w:val="00BE28E8"/>
    <w:rsid w:val="00BE2993"/>
    <w:rsid w:val="00BE29D4"/>
    <w:rsid w:val="00BE2AA6"/>
    <w:rsid w:val="00BE2ACF"/>
    <w:rsid w:val="00BE2AFB"/>
    <w:rsid w:val="00BE2B3A"/>
    <w:rsid w:val="00BE2C29"/>
    <w:rsid w:val="00BE2D88"/>
    <w:rsid w:val="00BE2DD6"/>
    <w:rsid w:val="00BE2EA1"/>
    <w:rsid w:val="00BE2F0B"/>
    <w:rsid w:val="00BE2F3C"/>
    <w:rsid w:val="00BE2FC6"/>
    <w:rsid w:val="00BE2FD3"/>
    <w:rsid w:val="00BE3044"/>
    <w:rsid w:val="00BE3069"/>
    <w:rsid w:val="00BE31BB"/>
    <w:rsid w:val="00BE31F4"/>
    <w:rsid w:val="00BE3244"/>
    <w:rsid w:val="00BE32E5"/>
    <w:rsid w:val="00BE334A"/>
    <w:rsid w:val="00BE338F"/>
    <w:rsid w:val="00BE346C"/>
    <w:rsid w:val="00BE346E"/>
    <w:rsid w:val="00BE3612"/>
    <w:rsid w:val="00BE363B"/>
    <w:rsid w:val="00BE376A"/>
    <w:rsid w:val="00BE37C9"/>
    <w:rsid w:val="00BE380E"/>
    <w:rsid w:val="00BE39C0"/>
    <w:rsid w:val="00BE3A36"/>
    <w:rsid w:val="00BE3A60"/>
    <w:rsid w:val="00BE3AC5"/>
    <w:rsid w:val="00BE3B07"/>
    <w:rsid w:val="00BE3B5A"/>
    <w:rsid w:val="00BE3C7A"/>
    <w:rsid w:val="00BE3C8A"/>
    <w:rsid w:val="00BE3C9B"/>
    <w:rsid w:val="00BE3CDD"/>
    <w:rsid w:val="00BE3CDF"/>
    <w:rsid w:val="00BE3D1E"/>
    <w:rsid w:val="00BE3D73"/>
    <w:rsid w:val="00BE3DED"/>
    <w:rsid w:val="00BE3E65"/>
    <w:rsid w:val="00BE3F15"/>
    <w:rsid w:val="00BE3FAA"/>
    <w:rsid w:val="00BE3FBE"/>
    <w:rsid w:val="00BE41A7"/>
    <w:rsid w:val="00BE41E6"/>
    <w:rsid w:val="00BE41EB"/>
    <w:rsid w:val="00BE42CD"/>
    <w:rsid w:val="00BE42FD"/>
    <w:rsid w:val="00BE4345"/>
    <w:rsid w:val="00BE43CA"/>
    <w:rsid w:val="00BE43F3"/>
    <w:rsid w:val="00BE447B"/>
    <w:rsid w:val="00BE44A9"/>
    <w:rsid w:val="00BE44F4"/>
    <w:rsid w:val="00BE4594"/>
    <w:rsid w:val="00BE45FF"/>
    <w:rsid w:val="00BE46A2"/>
    <w:rsid w:val="00BE46E4"/>
    <w:rsid w:val="00BE47B2"/>
    <w:rsid w:val="00BE483F"/>
    <w:rsid w:val="00BE4854"/>
    <w:rsid w:val="00BE4893"/>
    <w:rsid w:val="00BE4979"/>
    <w:rsid w:val="00BE49B3"/>
    <w:rsid w:val="00BE4AC4"/>
    <w:rsid w:val="00BE4AED"/>
    <w:rsid w:val="00BE4B21"/>
    <w:rsid w:val="00BE4B53"/>
    <w:rsid w:val="00BE4C9D"/>
    <w:rsid w:val="00BE4CBB"/>
    <w:rsid w:val="00BE4D29"/>
    <w:rsid w:val="00BE4D5D"/>
    <w:rsid w:val="00BE4E34"/>
    <w:rsid w:val="00BE4ECC"/>
    <w:rsid w:val="00BE4F1C"/>
    <w:rsid w:val="00BE4F43"/>
    <w:rsid w:val="00BE4F5E"/>
    <w:rsid w:val="00BE4FDB"/>
    <w:rsid w:val="00BE5047"/>
    <w:rsid w:val="00BE5090"/>
    <w:rsid w:val="00BE51D9"/>
    <w:rsid w:val="00BE5205"/>
    <w:rsid w:val="00BE5355"/>
    <w:rsid w:val="00BE5435"/>
    <w:rsid w:val="00BE544C"/>
    <w:rsid w:val="00BE54F5"/>
    <w:rsid w:val="00BE55B2"/>
    <w:rsid w:val="00BE5672"/>
    <w:rsid w:val="00BE56F7"/>
    <w:rsid w:val="00BE5880"/>
    <w:rsid w:val="00BE5A36"/>
    <w:rsid w:val="00BE5A49"/>
    <w:rsid w:val="00BE5A90"/>
    <w:rsid w:val="00BE5ABD"/>
    <w:rsid w:val="00BE5BB4"/>
    <w:rsid w:val="00BE5C06"/>
    <w:rsid w:val="00BE5C1F"/>
    <w:rsid w:val="00BE5C2B"/>
    <w:rsid w:val="00BE5C3F"/>
    <w:rsid w:val="00BE5C81"/>
    <w:rsid w:val="00BE5D15"/>
    <w:rsid w:val="00BE5D4E"/>
    <w:rsid w:val="00BE5D97"/>
    <w:rsid w:val="00BE5E87"/>
    <w:rsid w:val="00BE5EB8"/>
    <w:rsid w:val="00BE5FFE"/>
    <w:rsid w:val="00BE6140"/>
    <w:rsid w:val="00BE615E"/>
    <w:rsid w:val="00BE6167"/>
    <w:rsid w:val="00BE61DB"/>
    <w:rsid w:val="00BE6231"/>
    <w:rsid w:val="00BE631F"/>
    <w:rsid w:val="00BE6400"/>
    <w:rsid w:val="00BE64BA"/>
    <w:rsid w:val="00BE64F8"/>
    <w:rsid w:val="00BE6524"/>
    <w:rsid w:val="00BE6539"/>
    <w:rsid w:val="00BE673E"/>
    <w:rsid w:val="00BE688A"/>
    <w:rsid w:val="00BE68BB"/>
    <w:rsid w:val="00BE68E8"/>
    <w:rsid w:val="00BE68F5"/>
    <w:rsid w:val="00BE692B"/>
    <w:rsid w:val="00BE6934"/>
    <w:rsid w:val="00BE6A1E"/>
    <w:rsid w:val="00BE6A5F"/>
    <w:rsid w:val="00BE6B0F"/>
    <w:rsid w:val="00BE6B21"/>
    <w:rsid w:val="00BE6B4C"/>
    <w:rsid w:val="00BE6BCD"/>
    <w:rsid w:val="00BE6C13"/>
    <w:rsid w:val="00BE6CEC"/>
    <w:rsid w:val="00BE6D24"/>
    <w:rsid w:val="00BE6D88"/>
    <w:rsid w:val="00BE6DBC"/>
    <w:rsid w:val="00BE6E34"/>
    <w:rsid w:val="00BE6EBF"/>
    <w:rsid w:val="00BE6ECF"/>
    <w:rsid w:val="00BE6F0F"/>
    <w:rsid w:val="00BE6F21"/>
    <w:rsid w:val="00BE6FB2"/>
    <w:rsid w:val="00BE6FD1"/>
    <w:rsid w:val="00BE70BA"/>
    <w:rsid w:val="00BE70F5"/>
    <w:rsid w:val="00BE7113"/>
    <w:rsid w:val="00BE72C4"/>
    <w:rsid w:val="00BE72D9"/>
    <w:rsid w:val="00BE7303"/>
    <w:rsid w:val="00BE73B0"/>
    <w:rsid w:val="00BE750F"/>
    <w:rsid w:val="00BE7628"/>
    <w:rsid w:val="00BE766E"/>
    <w:rsid w:val="00BE76DC"/>
    <w:rsid w:val="00BE76DD"/>
    <w:rsid w:val="00BE76F4"/>
    <w:rsid w:val="00BE76F9"/>
    <w:rsid w:val="00BE770B"/>
    <w:rsid w:val="00BE786D"/>
    <w:rsid w:val="00BE7A29"/>
    <w:rsid w:val="00BE7A39"/>
    <w:rsid w:val="00BE7A85"/>
    <w:rsid w:val="00BE7B5B"/>
    <w:rsid w:val="00BE7B98"/>
    <w:rsid w:val="00BE7BA5"/>
    <w:rsid w:val="00BE7BF1"/>
    <w:rsid w:val="00BE7C09"/>
    <w:rsid w:val="00BE7D2B"/>
    <w:rsid w:val="00BE7D9A"/>
    <w:rsid w:val="00BE7DA9"/>
    <w:rsid w:val="00BE7DBA"/>
    <w:rsid w:val="00BE7EB5"/>
    <w:rsid w:val="00BF0093"/>
    <w:rsid w:val="00BF01E7"/>
    <w:rsid w:val="00BF01FB"/>
    <w:rsid w:val="00BF022E"/>
    <w:rsid w:val="00BF02B0"/>
    <w:rsid w:val="00BF02B5"/>
    <w:rsid w:val="00BF02CF"/>
    <w:rsid w:val="00BF02D6"/>
    <w:rsid w:val="00BF0353"/>
    <w:rsid w:val="00BF03EB"/>
    <w:rsid w:val="00BF0493"/>
    <w:rsid w:val="00BF04BE"/>
    <w:rsid w:val="00BF0616"/>
    <w:rsid w:val="00BF06A7"/>
    <w:rsid w:val="00BF0721"/>
    <w:rsid w:val="00BF0791"/>
    <w:rsid w:val="00BF0797"/>
    <w:rsid w:val="00BF0912"/>
    <w:rsid w:val="00BF09FA"/>
    <w:rsid w:val="00BF0AFE"/>
    <w:rsid w:val="00BF0B71"/>
    <w:rsid w:val="00BF0C1B"/>
    <w:rsid w:val="00BF0C75"/>
    <w:rsid w:val="00BF0C96"/>
    <w:rsid w:val="00BF0D17"/>
    <w:rsid w:val="00BF0D27"/>
    <w:rsid w:val="00BF0E27"/>
    <w:rsid w:val="00BF0F4C"/>
    <w:rsid w:val="00BF0F63"/>
    <w:rsid w:val="00BF0F71"/>
    <w:rsid w:val="00BF101C"/>
    <w:rsid w:val="00BF102D"/>
    <w:rsid w:val="00BF1048"/>
    <w:rsid w:val="00BF1086"/>
    <w:rsid w:val="00BF1208"/>
    <w:rsid w:val="00BF1210"/>
    <w:rsid w:val="00BF1266"/>
    <w:rsid w:val="00BF12CF"/>
    <w:rsid w:val="00BF13E5"/>
    <w:rsid w:val="00BF140C"/>
    <w:rsid w:val="00BF14B0"/>
    <w:rsid w:val="00BF14E2"/>
    <w:rsid w:val="00BF15DF"/>
    <w:rsid w:val="00BF1604"/>
    <w:rsid w:val="00BF1613"/>
    <w:rsid w:val="00BF16F1"/>
    <w:rsid w:val="00BF1700"/>
    <w:rsid w:val="00BF173F"/>
    <w:rsid w:val="00BF178E"/>
    <w:rsid w:val="00BF180C"/>
    <w:rsid w:val="00BF189E"/>
    <w:rsid w:val="00BF18C3"/>
    <w:rsid w:val="00BF18CA"/>
    <w:rsid w:val="00BF1903"/>
    <w:rsid w:val="00BF1919"/>
    <w:rsid w:val="00BF1993"/>
    <w:rsid w:val="00BF1AAB"/>
    <w:rsid w:val="00BF1B23"/>
    <w:rsid w:val="00BF1B56"/>
    <w:rsid w:val="00BF1B72"/>
    <w:rsid w:val="00BF1B9D"/>
    <w:rsid w:val="00BF1BAD"/>
    <w:rsid w:val="00BF1BCB"/>
    <w:rsid w:val="00BF1BE1"/>
    <w:rsid w:val="00BF1C45"/>
    <w:rsid w:val="00BF1C73"/>
    <w:rsid w:val="00BF1DDF"/>
    <w:rsid w:val="00BF1E32"/>
    <w:rsid w:val="00BF1E3A"/>
    <w:rsid w:val="00BF1E9A"/>
    <w:rsid w:val="00BF1EE5"/>
    <w:rsid w:val="00BF1F36"/>
    <w:rsid w:val="00BF1FA3"/>
    <w:rsid w:val="00BF1FAF"/>
    <w:rsid w:val="00BF2042"/>
    <w:rsid w:val="00BF20BF"/>
    <w:rsid w:val="00BF2157"/>
    <w:rsid w:val="00BF2196"/>
    <w:rsid w:val="00BF223F"/>
    <w:rsid w:val="00BF2242"/>
    <w:rsid w:val="00BF2272"/>
    <w:rsid w:val="00BF23D6"/>
    <w:rsid w:val="00BF242E"/>
    <w:rsid w:val="00BF2483"/>
    <w:rsid w:val="00BF24E6"/>
    <w:rsid w:val="00BF2501"/>
    <w:rsid w:val="00BF2526"/>
    <w:rsid w:val="00BF255C"/>
    <w:rsid w:val="00BF260D"/>
    <w:rsid w:val="00BF2709"/>
    <w:rsid w:val="00BF2751"/>
    <w:rsid w:val="00BF2788"/>
    <w:rsid w:val="00BF2794"/>
    <w:rsid w:val="00BF2798"/>
    <w:rsid w:val="00BF27B0"/>
    <w:rsid w:val="00BF27CE"/>
    <w:rsid w:val="00BF27EE"/>
    <w:rsid w:val="00BF28D2"/>
    <w:rsid w:val="00BF28E2"/>
    <w:rsid w:val="00BF2939"/>
    <w:rsid w:val="00BF2975"/>
    <w:rsid w:val="00BF2989"/>
    <w:rsid w:val="00BF2999"/>
    <w:rsid w:val="00BF2A5F"/>
    <w:rsid w:val="00BF2AAA"/>
    <w:rsid w:val="00BF2AAE"/>
    <w:rsid w:val="00BF2B03"/>
    <w:rsid w:val="00BF2B5A"/>
    <w:rsid w:val="00BF2C82"/>
    <w:rsid w:val="00BF2D64"/>
    <w:rsid w:val="00BF2DC4"/>
    <w:rsid w:val="00BF2E01"/>
    <w:rsid w:val="00BF2EED"/>
    <w:rsid w:val="00BF2F29"/>
    <w:rsid w:val="00BF2F51"/>
    <w:rsid w:val="00BF2FE7"/>
    <w:rsid w:val="00BF3009"/>
    <w:rsid w:val="00BF3067"/>
    <w:rsid w:val="00BF30AB"/>
    <w:rsid w:val="00BF30AD"/>
    <w:rsid w:val="00BF30C1"/>
    <w:rsid w:val="00BF3182"/>
    <w:rsid w:val="00BF3238"/>
    <w:rsid w:val="00BF3277"/>
    <w:rsid w:val="00BF3279"/>
    <w:rsid w:val="00BF3288"/>
    <w:rsid w:val="00BF3372"/>
    <w:rsid w:val="00BF338A"/>
    <w:rsid w:val="00BF33D3"/>
    <w:rsid w:val="00BF33D6"/>
    <w:rsid w:val="00BF33E6"/>
    <w:rsid w:val="00BF33EB"/>
    <w:rsid w:val="00BF346E"/>
    <w:rsid w:val="00BF3485"/>
    <w:rsid w:val="00BF34BC"/>
    <w:rsid w:val="00BF3527"/>
    <w:rsid w:val="00BF3686"/>
    <w:rsid w:val="00BF369A"/>
    <w:rsid w:val="00BF3776"/>
    <w:rsid w:val="00BF3837"/>
    <w:rsid w:val="00BF39F8"/>
    <w:rsid w:val="00BF3A85"/>
    <w:rsid w:val="00BF3ACB"/>
    <w:rsid w:val="00BF3B30"/>
    <w:rsid w:val="00BF3B35"/>
    <w:rsid w:val="00BF3D30"/>
    <w:rsid w:val="00BF3DDC"/>
    <w:rsid w:val="00BF3E77"/>
    <w:rsid w:val="00BF3E82"/>
    <w:rsid w:val="00BF3EC3"/>
    <w:rsid w:val="00BF3ED6"/>
    <w:rsid w:val="00BF3EE8"/>
    <w:rsid w:val="00BF3F07"/>
    <w:rsid w:val="00BF3F3A"/>
    <w:rsid w:val="00BF3F85"/>
    <w:rsid w:val="00BF3FC0"/>
    <w:rsid w:val="00BF402B"/>
    <w:rsid w:val="00BF4070"/>
    <w:rsid w:val="00BF409E"/>
    <w:rsid w:val="00BF40E2"/>
    <w:rsid w:val="00BF41EA"/>
    <w:rsid w:val="00BF4214"/>
    <w:rsid w:val="00BF4217"/>
    <w:rsid w:val="00BF4283"/>
    <w:rsid w:val="00BF43D4"/>
    <w:rsid w:val="00BF4410"/>
    <w:rsid w:val="00BF446E"/>
    <w:rsid w:val="00BF449B"/>
    <w:rsid w:val="00BF4568"/>
    <w:rsid w:val="00BF45E3"/>
    <w:rsid w:val="00BF47C3"/>
    <w:rsid w:val="00BF47DF"/>
    <w:rsid w:val="00BF48A7"/>
    <w:rsid w:val="00BF48EF"/>
    <w:rsid w:val="00BF4913"/>
    <w:rsid w:val="00BF4928"/>
    <w:rsid w:val="00BF495E"/>
    <w:rsid w:val="00BF4966"/>
    <w:rsid w:val="00BF4A2B"/>
    <w:rsid w:val="00BF4A89"/>
    <w:rsid w:val="00BF4B29"/>
    <w:rsid w:val="00BF4B91"/>
    <w:rsid w:val="00BF4BCF"/>
    <w:rsid w:val="00BF4C12"/>
    <w:rsid w:val="00BF4D53"/>
    <w:rsid w:val="00BF4D6C"/>
    <w:rsid w:val="00BF4D97"/>
    <w:rsid w:val="00BF4EAC"/>
    <w:rsid w:val="00BF4F4B"/>
    <w:rsid w:val="00BF4F68"/>
    <w:rsid w:val="00BF4FCA"/>
    <w:rsid w:val="00BF5111"/>
    <w:rsid w:val="00BF52F2"/>
    <w:rsid w:val="00BF53B7"/>
    <w:rsid w:val="00BF545B"/>
    <w:rsid w:val="00BF548A"/>
    <w:rsid w:val="00BF54CB"/>
    <w:rsid w:val="00BF55A2"/>
    <w:rsid w:val="00BF5602"/>
    <w:rsid w:val="00BF5610"/>
    <w:rsid w:val="00BF5630"/>
    <w:rsid w:val="00BF5644"/>
    <w:rsid w:val="00BF575D"/>
    <w:rsid w:val="00BF5841"/>
    <w:rsid w:val="00BF5953"/>
    <w:rsid w:val="00BF5A7C"/>
    <w:rsid w:val="00BF5AB9"/>
    <w:rsid w:val="00BF5AF7"/>
    <w:rsid w:val="00BF5C36"/>
    <w:rsid w:val="00BF5D47"/>
    <w:rsid w:val="00BF5D4B"/>
    <w:rsid w:val="00BF5D9C"/>
    <w:rsid w:val="00BF5E02"/>
    <w:rsid w:val="00BF5EB7"/>
    <w:rsid w:val="00BF5F34"/>
    <w:rsid w:val="00BF5F8C"/>
    <w:rsid w:val="00BF6027"/>
    <w:rsid w:val="00BF602B"/>
    <w:rsid w:val="00BF6049"/>
    <w:rsid w:val="00BF6083"/>
    <w:rsid w:val="00BF60E4"/>
    <w:rsid w:val="00BF6245"/>
    <w:rsid w:val="00BF6314"/>
    <w:rsid w:val="00BF6337"/>
    <w:rsid w:val="00BF6344"/>
    <w:rsid w:val="00BF63A4"/>
    <w:rsid w:val="00BF64AA"/>
    <w:rsid w:val="00BF6547"/>
    <w:rsid w:val="00BF6584"/>
    <w:rsid w:val="00BF65BD"/>
    <w:rsid w:val="00BF6602"/>
    <w:rsid w:val="00BF6610"/>
    <w:rsid w:val="00BF669A"/>
    <w:rsid w:val="00BF66EE"/>
    <w:rsid w:val="00BF67E8"/>
    <w:rsid w:val="00BF682C"/>
    <w:rsid w:val="00BF68A0"/>
    <w:rsid w:val="00BF68C7"/>
    <w:rsid w:val="00BF68CC"/>
    <w:rsid w:val="00BF6951"/>
    <w:rsid w:val="00BF69A6"/>
    <w:rsid w:val="00BF6A50"/>
    <w:rsid w:val="00BF6ADA"/>
    <w:rsid w:val="00BF6AF8"/>
    <w:rsid w:val="00BF6B1F"/>
    <w:rsid w:val="00BF6B5D"/>
    <w:rsid w:val="00BF6B88"/>
    <w:rsid w:val="00BF6B9F"/>
    <w:rsid w:val="00BF6BCE"/>
    <w:rsid w:val="00BF6C07"/>
    <w:rsid w:val="00BF6C09"/>
    <w:rsid w:val="00BF6CA2"/>
    <w:rsid w:val="00BF6CA3"/>
    <w:rsid w:val="00BF6CF0"/>
    <w:rsid w:val="00BF6CFE"/>
    <w:rsid w:val="00BF6DD5"/>
    <w:rsid w:val="00BF6E54"/>
    <w:rsid w:val="00BF6FE0"/>
    <w:rsid w:val="00BF7044"/>
    <w:rsid w:val="00BF7061"/>
    <w:rsid w:val="00BF708D"/>
    <w:rsid w:val="00BF70D7"/>
    <w:rsid w:val="00BF71EA"/>
    <w:rsid w:val="00BF72B9"/>
    <w:rsid w:val="00BF7321"/>
    <w:rsid w:val="00BF736A"/>
    <w:rsid w:val="00BF7398"/>
    <w:rsid w:val="00BF73B8"/>
    <w:rsid w:val="00BF7407"/>
    <w:rsid w:val="00BF744A"/>
    <w:rsid w:val="00BF74D0"/>
    <w:rsid w:val="00BF7508"/>
    <w:rsid w:val="00BF75BA"/>
    <w:rsid w:val="00BF75C1"/>
    <w:rsid w:val="00BF75C4"/>
    <w:rsid w:val="00BF75DA"/>
    <w:rsid w:val="00BF76FE"/>
    <w:rsid w:val="00BF771D"/>
    <w:rsid w:val="00BF771F"/>
    <w:rsid w:val="00BF7741"/>
    <w:rsid w:val="00BF7744"/>
    <w:rsid w:val="00BF7794"/>
    <w:rsid w:val="00BF77FA"/>
    <w:rsid w:val="00BF7888"/>
    <w:rsid w:val="00BF7932"/>
    <w:rsid w:val="00BF7962"/>
    <w:rsid w:val="00BF79C4"/>
    <w:rsid w:val="00BF7AC5"/>
    <w:rsid w:val="00BF7ADA"/>
    <w:rsid w:val="00BF7B00"/>
    <w:rsid w:val="00BF7B0E"/>
    <w:rsid w:val="00BF7B73"/>
    <w:rsid w:val="00BF7BB4"/>
    <w:rsid w:val="00BF7C01"/>
    <w:rsid w:val="00BF7C0E"/>
    <w:rsid w:val="00BF7C41"/>
    <w:rsid w:val="00BF7C49"/>
    <w:rsid w:val="00BF7C71"/>
    <w:rsid w:val="00BF7C83"/>
    <w:rsid w:val="00BF7C9C"/>
    <w:rsid w:val="00BF7CC1"/>
    <w:rsid w:val="00BF7CEC"/>
    <w:rsid w:val="00BF7DAB"/>
    <w:rsid w:val="00BF7DD2"/>
    <w:rsid w:val="00BF7E65"/>
    <w:rsid w:val="00BF7F17"/>
    <w:rsid w:val="00BF7FD6"/>
    <w:rsid w:val="00C0011C"/>
    <w:rsid w:val="00C00224"/>
    <w:rsid w:val="00C00295"/>
    <w:rsid w:val="00C00296"/>
    <w:rsid w:val="00C00335"/>
    <w:rsid w:val="00C00447"/>
    <w:rsid w:val="00C00450"/>
    <w:rsid w:val="00C00473"/>
    <w:rsid w:val="00C004D6"/>
    <w:rsid w:val="00C00507"/>
    <w:rsid w:val="00C00540"/>
    <w:rsid w:val="00C00597"/>
    <w:rsid w:val="00C0075A"/>
    <w:rsid w:val="00C0078D"/>
    <w:rsid w:val="00C00790"/>
    <w:rsid w:val="00C009A4"/>
    <w:rsid w:val="00C00A0C"/>
    <w:rsid w:val="00C00A1A"/>
    <w:rsid w:val="00C00B08"/>
    <w:rsid w:val="00C00B3A"/>
    <w:rsid w:val="00C00B8C"/>
    <w:rsid w:val="00C00C2C"/>
    <w:rsid w:val="00C00C92"/>
    <w:rsid w:val="00C00C94"/>
    <w:rsid w:val="00C00D0B"/>
    <w:rsid w:val="00C00D59"/>
    <w:rsid w:val="00C00DAA"/>
    <w:rsid w:val="00C00E0B"/>
    <w:rsid w:val="00C00EE1"/>
    <w:rsid w:val="00C00F8C"/>
    <w:rsid w:val="00C00FEB"/>
    <w:rsid w:val="00C0101B"/>
    <w:rsid w:val="00C01028"/>
    <w:rsid w:val="00C01159"/>
    <w:rsid w:val="00C01183"/>
    <w:rsid w:val="00C01239"/>
    <w:rsid w:val="00C01245"/>
    <w:rsid w:val="00C0128D"/>
    <w:rsid w:val="00C0128E"/>
    <w:rsid w:val="00C012DD"/>
    <w:rsid w:val="00C012F0"/>
    <w:rsid w:val="00C013B2"/>
    <w:rsid w:val="00C013B3"/>
    <w:rsid w:val="00C01419"/>
    <w:rsid w:val="00C01421"/>
    <w:rsid w:val="00C0146E"/>
    <w:rsid w:val="00C0152D"/>
    <w:rsid w:val="00C01550"/>
    <w:rsid w:val="00C015DE"/>
    <w:rsid w:val="00C01671"/>
    <w:rsid w:val="00C016FF"/>
    <w:rsid w:val="00C01766"/>
    <w:rsid w:val="00C017C5"/>
    <w:rsid w:val="00C0182D"/>
    <w:rsid w:val="00C01839"/>
    <w:rsid w:val="00C019B8"/>
    <w:rsid w:val="00C01A9E"/>
    <w:rsid w:val="00C01AA4"/>
    <w:rsid w:val="00C01ADE"/>
    <w:rsid w:val="00C01B1F"/>
    <w:rsid w:val="00C01B77"/>
    <w:rsid w:val="00C01C00"/>
    <w:rsid w:val="00C01C3F"/>
    <w:rsid w:val="00C01CD7"/>
    <w:rsid w:val="00C01D02"/>
    <w:rsid w:val="00C01D72"/>
    <w:rsid w:val="00C01DF8"/>
    <w:rsid w:val="00C01F51"/>
    <w:rsid w:val="00C01FC7"/>
    <w:rsid w:val="00C0204E"/>
    <w:rsid w:val="00C0206E"/>
    <w:rsid w:val="00C0210C"/>
    <w:rsid w:val="00C0215E"/>
    <w:rsid w:val="00C0216B"/>
    <w:rsid w:val="00C021E7"/>
    <w:rsid w:val="00C021F8"/>
    <w:rsid w:val="00C0221E"/>
    <w:rsid w:val="00C02269"/>
    <w:rsid w:val="00C02294"/>
    <w:rsid w:val="00C02303"/>
    <w:rsid w:val="00C02304"/>
    <w:rsid w:val="00C0238F"/>
    <w:rsid w:val="00C023B3"/>
    <w:rsid w:val="00C024AA"/>
    <w:rsid w:val="00C02553"/>
    <w:rsid w:val="00C025C2"/>
    <w:rsid w:val="00C025D3"/>
    <w:rsid w:val="00C02611"/>
    <w:rsid w:val="00C026C0"/>
    <w:rsid w:val="00C026FB"/>
    <w:rsid w:val="00C02916"/>
    <w:rsid w:val="00C02922"/>
    <w:rsid w:val="00C029E7"/>
    <w:rsid w:val="00C029F5"/>
    <w:rsid w:val="00C02A3B"/>
    <w:rsid w:val="00C02B01"/>
    <w:rsid w:val="00C02B2D"/>
    <w:rsid w:val="00C02CC0"/>
    <w:rsid w:val="00C02CE1"/>
    <w:rsid w:val="00C02E6C"/>
    <w:rsid w:val="00C02F08"/>
    <w:rsid w:val="00C02F13"/>
    <w:rsid w:val="00C030FB"/>
    <w:rsid w:val="00C030FD"/>
    <w:rsid w:val="00C0322B"/>
    <w:rsid w:val="00C03300"/>
    <w:rsid w:val="00C0335E"/>
    <w:rsid w:val="00C033B6"/>
    <w:rsid w:val="00C033CB"/>
    <w:rsid w:val="00C03407"/>
    <w:rsid w:val="00C03460"/>
    <w:rsid w:val="00C0347D"/>
    <w:rsid w:val="00C03491"/>
    <w:rsid w:val="00C034FE"/>
    <w:rsid w:val="00C03514"/>
    <w:rsid w:val="00C03541"/>
    <w:rsid w:val="00C03630"/>
    <w:rsid w:val="00C03709"/>
    <w:rsid w:val="00C0377A"/>
    <w:rsid w:val="00C03783"/>
    <w:rsid w:val="00C03847"/>
    <w:rsid w:val="00C03884"/>
    <w:rsid w:val="00C0389B"/>
    <w:rsid w:val="00C0396D"/>
    <w:rsid w:val="00C0398E"/>
    <w:rsid w:val="00C039A9"/>
    <w:rsid w:val="00C03B33"/>
    <w:rsid w:val="00C03C68"/>
    <w:rsid w:val="00C03C6D"/>
    <w:rsid w:val="00C03C88"/>
    <w:rsid w:val="00C03D54"/>
    <w:rsid w:val="00C03D69"/>
    <w:rsid w:val="00C03D8A"/>
    <w:rsid w:val="00C03DE4"/>
    <w:rsid w:val="00C03E0B"/>
    <w:rsid w:val="00C03E29"/>
    <w:rsid w:val="00C03E32"/>
    <w:rsid w:val="00C03E64"/>
    <w:rsid w:val="00C03E7A"/>
    <w:rsid w:val="00C03EFA"/>
    <w:rsid w:val="00C03FBC"/>
    <w:rsid w:val="00C040E6"/>
    <w:rsid w:val="00C041AA"/>
    <w:rsid w:val="00C041C4"/>
    <w:rsid w:val="00C04300"/>
    <w:rsid w:val="00C04378"/>
    <w:rsid w:val="00C044B7"/>
    <w:rsid w:val="00C045D6"/>
    <w:rsid w:val="00C0466B"/>
    <w:rsid w:val="00C04752"/>
    <w:rsid w:val="00C04774"/>
    <w:rsid w:val="00C047FA"/>
    <w:rsid w:val="00C0487E"/>
    <w:rsid w:val="00C048EF"/>
    <w:rsid w:val="00C04D03"/>
    <w:rsid w:val="00C04D81"/>
    <w:rsid w:val="00C04E3C"/>
    <w:rsid w:val="00C04EE7"/>
    <w:rsid w:val="00C04EF2"/>
    <w:rsid w:val="00C04F04"/>
    <w:rsid w:val="00C04F74"/>
    <w:rsid w:val="00C04FAE"/>
    <w:rsid w:val="00C04FE1"/>
    <w:rsid w:val="00C05028"/>
    <w:rsid w:val="00C050CE"/>
    <w:rsid w:val="00C050E8"/>
    <w:rsid w:val="00C0512E"/>
    <w:rsid w:val="00C05154"/>
    <w:rsid w:val="00C05201"/>
    <w:rsid w:val="00C05228"/>
    <w:rsid w:val="00C05295"/>
    <w:rsid w:val="00C053C8"/>
    <w:rsid w:val="00C053CF"/>
    <w:rsid w:val="00C053ED"/>
    <w:rsid w:val="00C053F4"/>
    <w:rsid w:val="00C053F7"/>
    <w:rsid w:val="00C054D3"/>
    <w:rsid w:val="00C05549"/>
    <w:rsid w:val="00C05672"/>
    <w:rsid w:val="00C0572F"/>
    <w:rsid w:val="00C0576D"/>
    <w:rsid w:val="00C057F6"/>
    <w:rsid w:val="00C05801"/>
    <w:rsid w:val="00C0583B"/>
    <w:rsid w:val="00C05846"/>
    <w:rsid w:val="00C05847"/>
    <w:rsid w:val="00C05915"/>
    <w:rsid w:val="00C05946"/>
    <w:rsid w:val="00C05947"/>
    <w:rsid w:val="00C05A0D"/>
    <w:rsid w:val="00C05A11"/>
    <w:rsid w:val="00C05A48"/>
    <w:rsid w:val="00C05A91"/>
    <w:rsid w:val="00C05AC3"/>
    <w:rsid w:val="00C05BD6"/>
    <w:rsid w:val="00C05BDA"/>
    <w:rsid w:val="00C05D33"/>
    <w:rsid w:val="00C05EB2"/>
    <w:rsid w:val="00C05F17"/>
    <w:rsid w:val="00C05F21"/>
    <w:rsid w:val="00C05F32"/>
    <w:rsid w:val="00C0609C"/>
    <w:rsid w:val="00C0609F"/>
    <w:rsid w:val="00C06109"/>
    <w:rsid w:val="00C06115"/>
    <w:rsid w:val="00C061FF"/>
    <w:rsid w:val="00C06307"/>
    <w:rsid w:val="00C06350"/>
    <w:rsid w:val="00C0639A"/>
    <w:rsid w:val="00C063A7"/>
    <w:rsid w:val="00C06439"/>
    <w:rsid w:val="00C064B2"/>
    <w:rsid w:val="00C06601"/>
    <w:rsid w:val="00C06611"/>
    <w:rsid w:val="00C0667A"/>
    <w:rsid w:val="00C066A9"/>
    <w:rsid w:val="00C066DE"/>
    <w:rsid w:val="00C066EF"/>
    <w:rsid w:val="00C06717"/>
    <w:rsid w:val="00C06791"/>
    <w:rsid w:val="00C06835"/>
    <w:rsid w:val="00C06862"/>
    <w:rsid w:val="00C068C6"/>
    <w:rsid w:val="00C06917"/>
    <w:rsid w:val="00C06934"/>
    <w:rsid w:val="00C06979"/>
    <w:rsid w:val="00C069F4"/>
    <w:rsid w:val="00C06A22"/>
    <w:rsid w:val="00C06A4B"/>
    <w:rsid w:val="00C06A58"/>
    <w:rsid w:val="00C06AB5"/>
    <w:rsid w:val="00C06B51"/>
    <w:rsid w:val="00C06B73"/>
    <w:rsid w:val="00C06CAB"/>
    <w:rsid w:val="00C06D30"/>
    <w:rsid w:val="00C06F02"/>
    <w:rsid w:val="00C06F3D"/>
    <w:rsid w:val="00C0709F"/>
    <w:rsid w:val="00C070D3"/>
    <w:rsid w:val="00C070D7"/>
    <w:rsid w:val="00C0711A"/>
    <w:rsid w:val="00C07187"/>
    <w:rsid w:val="00C071EC"/>
    <w:rsid w:val="00C0720C"/>
    <w:rsid w:val="00C07253"/>
    <w:rsid w:val="00C07255"/>
    <w:rsid w:val="00C07286"/>
    <w:rsid w:val="00C07356"/>
    <w:rsid w:val="00C07367"/>
    <w:rsid w:val="00C073E8"/>
    <w:rsid w:val="00C073F1"/>
    <w:rsid w:val="00C07486"/>
    <w:rsid w:val="00C07497"/>
    <w:rsid w:val="00C074A2"/>
    <w:rsid w:val="00C074DD"/>
    <w:rsid w:val="00C074FF"/>
    <w:rsid w:val="00C0751E"/>
    <w:rsid w:val="00C07533"/>
    <w:rsid w:val="00C07557"/>
    <w:rsid w:val="00C075B5"/>
    <w:rsid w:val="00C075EC"/>
    <w:rsid w:val="00C07637"/>
    <w:rsid w:val="00C07647"/>
    <w:rsid w:val="00C0764F"/>
    <w:rsid w:val="00C076DE"/>
    <w:rsid w:val="00C07740"/>
    <w:rsid w:val="00C07790"/>
    <w:rsid w:val="00C077A6"/>
    <w:rsid w:val="00C07875"/>
    <w:rsid w:val="00C078D9"/>
    <w:rsid w:val="00C078EE"/>
    <w:rsid w:val="00C07940"/>
    <w:rsid w:val="00C07978"/>
    <w:rsid w:val="00C07AB8"/>
    <w:rsid w:val="00C07AC3"/>
    <w:rsid w:val="00C07ADA"/>
    <w:rsid w:val="00C07B2A"/>
    <w:rsid w:val="00C07B3E"/>
    <w:rsid w:val="00C07B91"/>
    <w:rsid w:val="00C07B98"/>
    <w:rsid w:val="00C07BF5"/>
    <w:rsid w:val="00C07CAC"/>
    <w:rsid w:val="00C07D38"/>
    <w:rsid w:val="00C07D3F"/>
    <w:rsid w:val="00C07D69"/>
    <w:rsid w:val="00C07DBC"/>
    <w:rsid w:val="00C07E00"/>
    <w:rsid w:val="00C07E11"/>
    <w:rsid w:val="00C07E43"/>
    <w:rsid w:val="00C07E90"/>
    <w:rsid w:val="00C07EF1"/>
    <w:rsid w:val="00C07FE1"/>
    <w:rsid w:val="00C1002F"/>
    <w:rsid w:val="00C100B1"/>
    <w:rsid w:val="00C1013A"/>
    <w:rsid w:val="00C10239"/>
    <w:rsid w:val="00C10299"/>
    <w:rsid w:val="00C102FF"/>
    <w:rsid w:val="00C10318"/>
    <w:rsid w:val="00C10335"/>
    <w:rsid w:val="00C10359"/>
    <w:rsid w:val="00C103D7"/>
    <w:rsid w:val="00C104C7"/>
    <w:rsid w:val="00C104CA"/>
    <w:rsid w:val="00C104D7"/>
    <w:rsid w:val="00C1056B"/>
    <w:rsid w:val="00C10633"/>
    <w:rsid w:val="00C106C4"/>
    <w:rsid w:val="00C107E2"/>
    <w:rsid w:val="00C10831"/>
    <w:rsid w:val="00C108E8"/>
    <w:rsid w:val="00C10931"/>
    <w:rsid w:val="00C10933"/>
    <w:rsid w:val="00C10986"/>
    <w:rsid w:val="00C109F7"/>
    <w:rsid w:val="00C10A23"/>
    <w:rsid w:val="00C10A59"/>
    <w:rsid w:val="00C10BFE"/>
    <w:rsid w:val="00C10C1A"/>
    <w:rsid w:val="00C10C40"/>
    <w:rsid w:val="00C10CC4"/>
    <w:rsid w:val="00C10EA0"/>
    <w:rsid w:val="00C10EC9"/>
    <w:rsid w:val="00C10ECC"/>
    <w:rsid w:val="00C10F25"/>
    <w:rsid w:val="00C11036"/>
    <w:rsid w:val="00C1105D"/>
    <w:rsid w:val="00C1106D"/>
    <w:rsid w:val="00C110DD"/>
    <w:rsid w:val="00C1113A"/>
    <w:rsid w:val="00C111F4"/>
    <w:rsid w:val="00C1120A"/>
    <w:rsid w:val="00C11216"/>
    <w:rsid w:val="00C11276"/>
    <w:rsid w:val="00C11341"/>
    <w:rsid w:val="00C1135C"/>
    <w:rsid w:val="00C113AF"/>
    <w:rsid w:val="00C113C4"/>
    <w:rsid w:val="00C114B9"/>
    <w:rsid w:val="00C11588"/>
    <w:rsid w:val="00C115B4"/>
    <w:rsid w:val="00C115C2"/>
    <w:rsid w:val="00C115D7"/>
    <w:rsid w:val="00C11617"/>
    <w:rsid w:val="00C116E7"/>
    <w:rsid w:val="00C116F0"/>
    <w:rsid w:val="00C1173A"/>
    <w:rsid w:val="00C1187A"/>
    <w:rsid w:val="00C118F6"/>
    <w:rsid w:val="00C1194A"/>
    <w:rsid w:val="00C11978"/>
    <w:rsid w:val="00C119E2"/>
    <w:rsid w:val="00C11A90"/>
    <w:rsid w:val="00C11AE9"/>
    <w:rsid w:val="00C11B55"/>
    <w:rsid w:val="00C11B66"/>
    <w:rsid w:val="00C11C46"/>
    <w:rsid w:val="00C11C53"/>
    <w:rsid w:val="00C11D3F"/>
    <w:rsid w:val="00C11D7A"/>
    <w:rsid w:val="00C11DC2"/>
    <w:rsid w:val="00C11E0B"/>
    <w:rsid w:val="00C11E1A"/>
    <w:rsid w:val="00C11F24"/>
    <w:rsid w:val="00C11F55"/>
    <w:rsid w:val="00C11F8A"/>
    <w:rsid w:val="00C11FC2"/>
    <w:rsid w:val="00C11FFA"/>
    <w:rsid w:val="00C1200B"/>
    <w:rsid w:val="00C120FC"/>
    <w:rsid w:val="00C1224C"/>
    <w:rsid w:val="00C122C2"/>
    <w:rsid w:val="00C12378"/>
    <w:rsid w:val="00C12391"/>
    <w:rsid w:val="00C124E8"/>
    <w:rsid w:val="00C124FD"/>
    <w:rsid w:val="00C12554"/>
    <w:rsid w:val="00C1256D"/>
    <w:rsid w:val="00C125B6"/>
    <w:rsid w:val="00C125EC"/>
    <w:rsid w:val="00C12605"/>
    <w:rsid w:val="00C1260C"/>
    <w:rsid w:val="00C1262B"/>
    <w:rsid w:val="00C126B9"/>
    <w:rsid w:val="00C126D7"/>
    <w:rsid w:val="00C12756"/>
    <w:rsid w:val="00C127F9"/>
    <w:rsid w:val="00C12864"/>
    <w:rsid w:val="00C12880"/>
    <w:rsid w:val="00C12894"/>
    <w:rsid w:val="00C129F0"/>
    <w:rsid w:val="00C12B26"/>
    <w:rsid w:val="00C12C13"/>
    <w:rsid w:val="00C12C19"/>
    <w:rsid w:val="00C12C7B"/>
    <w:rsid w:val="00C12C8B"/>
    <w:rsid w:val="00C12D02"/>
    <w:rsid w:val="00C12E00"/>
    <w:rsid w:val="00C12E09"/>
    <w:rsid w:val="00C12E4C"/>
    <w:rsid w:val="00C12E94"/>
    <w:rsid w:val="00C12F26"/>
    <w:rsid w:val="00C12F59"/>
    <w:rsid w:val="00C12FBC"/>
    <w:rsid w:val="00C13131"/>
    <w:rsid w:val="00C1317D"/>
    <w:rsid w:val="00C131BB"/>
    <w:rsid w:val="00C13227"/>
    <w:rsid w:val="00C13249"/>
    <w:rsid w:val="00C13258"/>
    <w:rsid w:val="00C132B9"/>
    <w:rsid w:val="00C132D9"/>
    <w:rsid w:val="00C13340"/>
    <w:rsid w:val="00C134C7"/>
    <w:rsid w:val="00C134D3"/>
    <w:rsid w:val="00C13553"/>
    <w:rsid w:val="00C13659"/>
    <w:rsid w:val="00C136B5"/>
    <w:rsid w:val="00C136D2"/>
    <w:rsid w:val="00C136E5"/>
    <w:rsid w:val="00C1379D"/>
    <w:rsid w:val="00C1379F"/>
    <w:rsid w:val="00C137AF"/>
    <w:rsid w:val="00C137C7"/>
    <w:rsid w:val="00C1384A"/>
    <w:rsid w:val="00C138E8"/>
    <w:rsid w:val="00C13953"/>
    <w:rsid w:val="00C139BC"/>
    <w:rsid w:val="00C139E5"/>
    <w:rsid w:val="00C13A32"/>
    <w:rsid w:val="00C13A5B"/>
    <w:rsid w:val="00C13A89"/>
    <w:rsid w:val="00C13C48"/>
    <w:rsid w:val="00C13C60"/>
    <w:rsid w:val="00C13CA3"/>
    <w:rsid w:val="00C13CA7"/>
    <w:rsid w:val="00C13CA9"/>
    <w:rsid w:val="00C13CD9"/>
    <w:rsid w:val="00C13D42"/>
    <w:rsid w:val="00C13D52"/>
    <w:rsid w:val="00C13D7D"/>
    <w:rsid w:val="00C13D97"/>
    <w:rsid w:val="00C13E6F"/>
    <w:rsid w:val="00C13F2D"/>
    <w:rsid w:val="00C140EC"/>
    <w:rsid w:val="00C14108"/>
    <w:rsid w:val="00C14144"/>
    <w:rsid w:val="00C1418A"/>
    <w:rsid w:val="00C14247"/>
    <w:rsid w:val="00C14258"/>
    <w:rsid w:val="00C142B4"/>
    <w:rsid w:val="00C1430C"/>
    <w:rsid w:val="00C14323"/>
    <w:rsid w:val="00C14437"/>
    <w:rsid w:val="00C144E0"/>
    <w:rsid w:val="00C14651"/>
    <w:rsid w:val="00C146A8"/>
    <w:rsid w:val="00C1474F"/>
    <w:rsid w:val="00C14788"/>
    <w:rsid w:val="00C14870"/>
    <w:rsid w:val="00C148EF"/>
    <w:rsid w:val="00C14910"/>
    <w:rsid w:val="00C14A18"/>
    <w:rsid w:val="00C14A5E"/>
    <w:rsid w:val="00C14A68"/>
    <w:rsid w:val="00C14A76"/>
    <w:rsid w:val="00C14A78"/>
    <w:rsid w:val="00C14A82"/>
    <w:rsid w:val="00C14AFA"/>
    <w:rsid w:val="00C14C30"/>
    <w:rsid w:val="00C14CB4"/>
    <w:rsid w:val="00C14DB0"/>
    <w:rsid w:val="00C14E0D"/>
    <w:rsid w:val="00C14E0F"/>
    <w:rsid w:val="00C14E85"/>
    <w:rsid w:val="00C14F3D"/>
    <w:rsid w:val="00C14F83"/>
    <w:rsid w:val="00C14FDB"/>
    <w:rsid w:val="00C1515A"/>
    <w:rsid w:val="00C151D6"/>
    <w:rsid w:val="00C151D8"/>
    <w:rsid w:val="00C15202"/>
    <w:rsid w:val="00C1529E"/>
    <w:rsid w:val="00C152AF"/>
    <w:rsid w:val="00C152C0"/>
    <w:rsid w:val="00C15367"/>
    <w:rsid w:val="00C15383"/>
    <w:rsid w:val="00C153B6"/>
    <w:rsid w:val="00C1550F"/>
    <w:rsid w:val="00C15646"/>
    <w:rsid w:val="00C15666"/>
    <w:rsid w:val="00C156E9"/>
    <w:rsid w:val="00C1580E"/>
    <w:rsid w:val="00C15841"/>
    <w:rsid w:val="00C15858"/>
    <w:rsid w:val="00C1588C"/>
    <w:rsid w:val="00C158E8"/>
    <w:rsid w:val="00C15903"/>
    <w:rsid w:val="00C15981"/>
    <w:rsid w:val="00C15A93"/>
    <w:rsid w:val="00C15A9F"/>
    <w:rsid w:val="00C15AFA"/>
    <w:rsid w:val="00C15B11"/>
    <w:rsid w:val="00C15B1A"/>
    <w:rsid w:val="00C15B99"/>
    <w:rsid w:val="00C15BDE"/>
    <w:rsid w:val="00C15C10"/>
    <w:rsid w:val="00C15C63"/>
    <w:rsid w:val="00C15C67"/>
    <w:rsid w:val="00C15CAE"/>
    <w:rsid w:val="00C15E43"/>
    <w:rsid w:val="00C15ED1"/>
    <w:rsid w:val="00C15EDE"/>
    <w:rsid w:val="00C15F4C"/>
    <w:rsid w:val="00C15F70"/>
    <w:rsid w:val="00C16013"/>
    <w:rsid w:val="00C1602C"/>
    <w:rsid w:val="00C16065"/>
    <w:rsid w:val="00C161D3"/>
    <w:rsid w:val="00C161F1"/>
    <w:rsid w:val="00C161FE"/>
    <w:rsid w:val="00C1659B"/>
    <w:rsid w:val="00C16677"/>
    <w:rsid w:val="00C16678"/>
    <w:rsid w:val="00C16684"/>
    <w:rsid w:val="00C1668E"/>
    <w:rsid w:val="00C166AE"/>
    <w:rsid w:val="00C166CA"/>
    <w:rsid w:val="00C1675C"/>
    <w:rsid w:val="00C168FD"/>
    <w:rsid w:val="00C16935"/>
    <w:rsid w:val="00C16B09"/>
    <w:rsid w:val="00C16BB4"/>
    <w:rsid w:val="00C16BCD"/>
    <w:rsid w:val="00C16C72"/>
    <w:rsid w:val="00C16D52"/>
    <w:rsid w:val="00C16F51"/>
    <w:rsid w:val="00C16FD2"/>
    <w:rsid w:val="00C17054"/>
    <w:rsid w:val="00C170F3"/>
    <w:rsid w:val="00C171D9"/>
    <w:rsid w:val="00C171F5"/>
    <w:rsid w:val="00C1733D"/>
    <w:rsid w:val="00C17369"/>
    <w:rsid w:val="00C173D6"/>
    <w:rsid w:val="00C1750E"/>
    <w:rsid w:val="00C175C8"/>
    <w:rsid w:val="00C17652"/>
    <w:rsid w:val="00C1771D"/>
    <w:rsid w:val="00C1781C"/>
    <w:rsid w:val="00C178F0"/>
    <w:rsid w:val="00C17934"/>
    <w:rsid w:val="00C1798E"/>
    <w:rsid w:val="00C17B53"/>
    <w:rsid w:val="00C17BC7"/>
    <w:rsid w:val="00C17BEE"/>
    <w:rsid w:val="00C17BEF"/>
    <w:rsid w:val="00C17CA9"/>
    <w:rsid w:val="00C17CCC"/>
    <w:rsid w:val="00C17D4A"/>
    <w:rsid w:val="00C17DED"/>
    <w:rsid w:val="00C17E10"/>
    <w:rsid w:val="00C17EBF"/>
    <w:rsid w:val="00C17F97"/>
    <w:rsid w:val="00C2001E"/>
    <w:rsid w:val="00C2003E"/>
    <w:rsid w:val="00C20080"/>
    <w:rsid w:val="00C20111"/>
    <w:rsid w:val="00C2011B"/>
    <w:rsid w:val="00C20148"/>
    <w:rsid w:val="00C2016B"/>
    <w:rsid w:val="00C20233"/>
    <w:rsid w:val="00C202B9"/>
    <w:rsid w:val="00C2039B"/>
    <w:rsid w:val="00C20494"/>
    <w:rsid w:val="00C2053B"/>
    <w:rsid w:val="00C2058C"/>
    <w:rsid w:val="00C206C8"/>
    <w:rsid w:val="00C206F3"/>
    <w:rsid w:val="00C20733"/>
    <w:rsid w:val="00C2080D"/>
    <w:rsid w:val="00C20918"/>
    <w:rsid w:val="00C20A34"/>
    <w:rsid w:val="00C20A3D"/>
    <w:rsid w:val="00C20B3D"/>
    <w:rsid w:val="00C20BC6"/>
    <w:rsid w:val="00C20BD7"/>
    <w:rsid w:val="00C20BFF"/>
    <w:rsid w:val="00C20C39"/>
    <w:rsid w:val="00C20CAC"/>
    <w:rsid w:val="00C20D5C"/>
    <w:rsid w:val="00C20D93"/>
    <w:rsid w:val="00C20F4F"/>
    <w:rsid w:val="00C20F67"/>
    <w:rsid w:val="00C20F9F"/>
    <w:rsid w:val="00C2100F"/>
    <w:rsid w:val="00C21010"/>
    <w:rsid w:val="00C210A5"/>
    <w:rsid w:val="00C2116D"/>
    <w:rsid w:val="00C212CD"/>
    <w:rsid w:val="00C2132D"/>
    <w:rsid w:val="00C21345"/>
    <w:rsid w:val="00C213B6"/>
    <w:rsid w:val="00C21414"/>
    <w:rsid w:val="00C2144A"/>
    <w:rsid w:val="00C2147C"/>
    <w:rsid w:val="00C214BF"/>
    <w:rsid w:val="00C214FB"/>
    <w:rsid w:val="00C215B0"/>
    <w:rsid w:val="00C215D3"/>
    <w:rsid w:val="00C2179A"/>
    <w:rsid w:val="00C217D6"/>
    <w:rsid w:val="00C21834"/>
    <w:rsid w:val="00C2192B"/>
    <w:rsid w:val="00C21942"/>
    <w:rsid w:val="00C21946"/>
    <w:rsid w:val="00C219B2"/>
    <w:rsid w:val="00C21AF8"/>
    <w:rsid w:val="00C21B32"/>
    <w:rsid w:val="00C21BA5"/>
    <w:rsid w:val="00C21CD3"/>
    <w:rsid w:val="00C21D4C"/>
    <w:rsid w:val="00C21DB3"/>
    <w:rsid w:val="00C21DBC"/>
    <w:rsid w:val="00C21E25"/>
    <w:rsid w:val="00C21F36"/>
    <w:rsid w:val="00C21FC7"/>
    <w:rsid w:val="00C21FD2"/>
    <w:rsid w:val="00C22035"/>
    <w:rsid w:val="00C220AE"/>
    <w:rsid w:val="00C220E8"/>
    <w:rsid w:val="00C220FF"/>
    <w:rsid w:val="00C221D1"/>
    <w:rsid w:val="00C221D8"/>
    <w:rsid w:val="00C221DA"/>
    <w:rsid w:val="00C22297"/>
    <w:rsid w:val="00C222DD"/>
    <w:rsid w:val="00C223FD"/>
    <w:rsid w:val="00C22424"/>
    <w:rsid w:val="00C22445"/>
    <w:rsid w:val="00C224B3"/>
    <w:rsid w:val="00C224F1"/>
    <w:rsid w:val="00C22513"/>
    <w:rsid w:val="00C225FE"/>
    <w:rsid w:val="00C2262F"/>
    <w:rsid w:val="00C226B7"/>
    <w:rsid w:val="00C226CC"/>
    <w:rsid w:val="00C22709"/>
    <w:rsid w:val="00C227FD"/>
    <w:rsid w:val="00C228AD"/>
    <w:rsid w:val="00C22934"/>
    <w:rsid w:val="00C22938"/>
    <w:rsid w:val="00C22954"/>
    <w:rsid w:val="00C2295D"/>
    <w:rsid w:val="00C22A28"/>
    <w:rsid w:val="00C22ADA"/>
    <w:rsid w:val="00C22BB3"/>
    <w:rsid w:val="00C22C25"/>
    <w:rsid w:val="00C22C8D"/>
    <w:rsid w:val="00C22D26"/>
    <w:rsid w:val="00C22D4E"/>
    <w:rsid w:val="00C22D89"/>
    <w:rsid w:val="00C22E0E"/>
    <w:rsid w:val="00C22E12"/>
    <w:rsid w:val="00C22EB5"/>
    <w:rsid w:val="00C22EFC"/>
    <w:rsid w:val="00C22F8D"/>
    <w:rsid w:val="00C22FA0"/>
    <w:rsid w:val="00C2306D"/>
    <w:rsid w:val="00C23103"/>
    <w:rsid w:val="00C23182"/>
    <w:rsid w:val="00C23194"/>
    <w:rsid w:val="00C23224"/>
    <w:rsid w:val="00C232CC"/>
    <w:rsid w:val="00C23311"/>
    <w:rsid w:val="00C23404"/>
    <w:rsid w:val="00C23445"/>
    <w:rsid w:val="00C2344F"/>
    <w:rsid w:val="00C23470"/>
    <w:rsid w:val="00C2349A"/>
    <w:rsid w:val="00C23529"/>
    <w:rsid w:val="00C235A4"/>
    <w:rsid w:val="00C235F4"/>
    <w:rsid w:val="00C23638"/>
    <w:rsid w:val="00C2368F"/>
    <w:rsid w:val="00C236A6"/>
    <w:rsid w:val="00C236C7"/>
    <w:rsid w:val="00C23703"/>
    <w:rsid w:val="00C2370A"/>
    <w:rsid w:val="00C237F2"/>
    <w:rsid w:val="00C2380E"/>
    <w:rsid w:val="00C238D7"/>
    <w:rsid w:val="00C23969"/>
    <w:rsid w:val="00C239AA"/>
    <w:rsid w:val="00C23A40"/>
    <w:rsid w:val="00C23A68"/>
    <w:rsid w:val="00C23BBE"/>
    <w:rsid w:val="00C23BC6"/>
    <w:rsid w:val="00C23BE3"/>
    <w:rsid w:val="00C23BF5"/>
    <w:rsid w:val="00C23C91"/>
    <w:rsid w:val="00C23CC1"/>
    <w:rsid w:val="00C23D29"/>
    <w:rsid w:val="00C23D44"/>
    <w:rsid w:val="00C23DE1"/>
    <w:rsid w:val="00C23E47"/>
    <w:rsid w:val="00C23E48"/>
    <w:rsid w:val="00C23E4F"/>
    <w:rsid w:val="00C23E7B"/>
    <w:rsid w:val="00C23F2C"/>
    <w:rsid w:val="00C23F5E"/>
    <w:rsid w:val="00C23FA8"/>
    <w:rsid w:val="00C24001"/>
    <w:rsid w:val="00C2407F"/>
    <w:rsid w:val="00C2408A"/>
    <w:rsid w:val="00C24131"/>
    <w:rsid w:val="00C24156"/>
    <w:rsid w:val="00C241C0"/>
    <w:rsid w:val="00C24299"/>
    <w:rsid w:val="00C242BC"/>
    <w:rsid w:val="00C24343"/>
    <w:rsid w:val="00C24411"/>
    <w:rsid w:val="00C244B1"/>
    <w:rsid w:val="00C244EB"/>
    <w:rsid w:val="00C24567"/>
    <w:rsid w:val="00C2459B"/>
    <w:rsid w:val="00C2459F"/>
    <w:rsid w:val="00C245E9"/>
    <w:rsid w:val="00C24600"/>
    <w:rsid w:val="00C246CD"/>
    <w:rsid w:val="00C24725"/>
    <w:rsid w:val="00C2475C"/>
    <w:rsid w:val="00C24768"/>
    <w:rsid w:val="00C2479F"/>
    <w:rsid w:val="00C247CC"/>
    <w:rsid w:val="00C24800"/>
    <w:rsid w:val="00C24856"/>
    <w:rsid w:val="00C2485B"/>
    <w:rsid w:val="00C24BB2"/>
    <w:rsid w:val="00C24C0F"/>
    <w:rsid w:val="00C24C29"/>
    <w:rsid w:val="00C24C71"/>
    <w:rsid w:val="00C24CA0"/>
    <w:rsid w:val="00C24DBC"/>
    <w:rsid w:val="00C24E90"/>
    <w:rsid w:val="00C24F92"/>
    <w:rsid w:val="00C2504E"/>
    <w:rsid w:val="00C250AD"/>
    <w:rsid w:val="00C250D1"/>
    <w:rsid w:val="00C2514F"/>
    <w:rsid w:val="00C25280"/>
    <w:rsid w:val="00C2529A"/>
    <w:rsid w:val="00C253C4"/>
    <w:rsid w:val="00C253C6"/>
    <w:rsid w:val="00C254CF"/>
    <w:rsid w:val="00C25523"/>
    <w:rsid w:val="00C2555A"/>
    <w:rsid w:val="00C255B2"/>
    <w:rsid w:val="00C255EA"/>
    <w:rsid w:val="00C2569A"/>
    <w:rsid w:val="00C25803"/>
    <w:rsid w:val="00C259DB"/>
    <w:rsid w:val="00C25A43"/>
    <w:rsid w:val="00C25A45"/>
    <w:rsid w:val="00C25AD4"/>
    <w:rsid w:val="00C25B76"/>
    <w:rsid w:val="00C25C76"/>
    <w:rsid w:val="00C25CCE"/>
    <w:rsid w:val="00C25CE1"/>
    <w:rsid w:val="00C25DB8"/>
    <w:rsid w:val="00C25E12"/>
    <w:rsid w:val="00C25E87"/>
    <w:rsid w:val="00C26055"/>
    <w:rsid w:val="00C26060"/>
    <w:rsid w:val="00C2614E"/>
    <w:rsid w:val="00C262AC"/>
    <w:rsid w:val="00C26366"/>
    <w:rsid w:val="00C2637D"/>
    <w:rsid w:val="00C2647C"/>
    <w:rsid w:val="00C26534"/>
    <w:rsid w:val="00C267B7"/>
    <w:rsid w:val="00C26823"/>
    <w:rsid w:val="00C268B1"/>
    <w:rsid w:val="00C269DF"/>
    <w:rsid w:val="00C26A15"/>
    <w:rsid w:val="00C26A18"/>
    <w:rsid w:val="00C26A25"/>
    <w:rsid w:val="00C26A35"/>
    <w:rsid w:val="00C26A6F"/>
    <w:rsid w:val="00C26BC7"/>
    <w:rsid w:val="00C26BCB"/>
    <w:rsid w:val="00C26BDC"/>
    <w:rsid w:val="00C26CFD"/>
    <w:rsid w:val="00C26D28"/>
    <w:rsid w:val="00C26D79"/>
    <w:rsid w:val="00C26F3C"/>
    <w:rsid w:val="00C26FD2"/>
    <w:rsid w:val="00C2715A"/>
    <w:rsid w:val="00C271AE"/>
    <w:rsid w:val="00C2720D"/>
    <w:rsid w:val="00C2723E"/>
    <w:rsid w:val="00C27266"/>
    <w:rsid w:val="00C27288"/>
    <w:rsid w:val="00C27321"/>
    <w:rsid w:val="00C27369"/>
    <w:rsid w:val="00C27383"/>
    <w:rsid w:val="00C274FC"/>
    <w:rsid w:val="00C275B0"/>
    <w:rsid w:val="00C2765E"/>
    <w:rsid w:val="00C276A8"/>
    <w:rsid w:val="00C27704"/>
    <w:rsid w:val="00C27719"/>
    <w:rsid w:val="00C27763"/>
    <w:rsid w:val="00C277D7"/>
    <w:rsid w:val="00C2789C"/>
    <w:rsid w:val="00C278E0"/>
    <w:rsid w:val="00C279B6"/>
    <w:rsid w:val="00C27A12"/>
    <w:rsid w:val="00C27A77"/>
    <w:rsid w:val="00C27AA5"/>
    <w:rsid w:val="00C27AAA"/>
    <w:rsid w:val="00C27AB4"/>
    <w:rsid w:val="00C27AB8"/>
    <w:rsid w:val="00C27AC0"/>
    <w:rsid w:val="00C27ADA"/>
    <w:rsid w:val="00C27B4F"/>
    <w:rsid w:val="00C27BE8"/>
    <w:rsid w:val="00C27C68"/>
    <w:rsid w:val="00C27C77"/>
    <w:rsid w:val="00C27C85"/>
    <w:rsid w:val="00C27D1D"/>
    <w:rsid w:val="00C27D32"/>
    <w:rsid w:val="00C27DBD"/>
    <w:rsid w:val="00C27DC4"/>
    <w:rsid w:val="00C27E8F"/>
    <w:rsid w:val="00C27ED9"/>
    <w:rsid w:val="00C27F2C"/>
    <w:rsid w:val="00C30020"/>
    <w:rsid w:val="00C3015A"/>
    <w:rsid w:val="00C301C2"/>
    <w:rsid w:val="00C30204"/>
    <w:rsid w:val="00C3031E"/>
    <w:rsid w:val="00C303A8"/>
    <w:rsid w:val="00C303EF"/>
    <w:rsid w:val="00C304B9"/>
    <w:rsid w:val="00C3053C"/>
    <w:rsid w:val="00C3059F"/>
    <w:rsid w:val="00C305B7"/>
    <w:rsid w:val="00C305D7"/>
    <w:rsid w:val="00C30633"/>
    <w:rsid w:val="00C30642"/>
    <w:rsid w:val="00C3069C"/>
    <w:rsid w:val="00C30720"/>
    <w:rsid w:val="00C30837"/>
    <w:rsid w:val="00C3084D"/>
    <w:rsid w:val="00C30912"/>
    <w:rsid w:val="00C3092D"/>
    <w:rsid w:val="00C30B22"/>
    <w:rsid w:val="00C30B68"/>
    <w:rsid w:val="00C30BC8"/>
    <w:rsid w:val="00C30C62"/>
    <w:rsid w:val="00C30CFC"/>
    <w:rsid w:val="00C30D0B"/>
    <w:rsid w:val="00C30D20"/>
    <w:rsid w:val="00C30D2D"/>
    <w:rsid w:val="00C30D7D"/>
    <w:rsid w:val="00C30DBA"/>
    <w:rsid w:val="00C30DFA"/>
    <w:rsid w:val="00C30DFD"/>
    <w:rsid w:val="00C30E83"/>
    <w:rsid w:val="00C30F28"/>
    <w:rsid w:val="00C30F38"/>
    <w:rsid w:val="00C30F48"/>
    <w:rsid w:val="00C30FE0"/>
    <w:rsid w:val="00C31112"/>
    <w:rsid w:val="00C31198"/>
    <w:rsid w:val="00C311C9"/>
    <w:rsid w:val="00C311E2"/>
    <w:rsid w:val="00C312A3"/>
    <w:rsid w:val="00C312B0"/>
    <w:rsid w:val="00C31456"/>
    <w:rsid w:val="00C316E2"/>
    <w:rsid w:val="00C31700"/>
    <w:rsid w:val="00C31730"/>
    <w:rsid w:val="00C3179A"/>
    <w:rsid w:val="00C317D4"/>
    <w:rsid w:val="00C31814"/>
    <w:rsid w:val="00C3184E"/>
    <w:rsid w:val="00C31861"/>
    <w:rsid w:val="00C318E3"/>
    <w:rsid w:val="00C31930"/>
    <w:rsid w:val="00C31936"/>
    <w:rsid w:val="00C31A53"/>
    <w:rsid w:val="00C31A66"/>
    <w:rsid w:val="00C31A85"/>
    <w:rsid w:val="00C31B12"/>
    <w:rsid w:val="00C31C8D"/>
    <w:rsid w:val="00C31CCE"/>
    <w:rsid w:val="00C31E04"/>
    <w:rsid w:val="00C31ECD"/>
    <w:rsid w:val="00C31EE2"/>
    <w:rsid w:val="00C31F47"/>
    <w:rsid w:val="00C31F72"/>
    <w:rsid w:val="00C31F76"/>
    <w:rsid w:val="00C31F8F"/>
    <w:rsid w:val="00C31FE1"/>
    <w:rsid w:val="00C32047"/>
    <w:rsid w:val="00C32079"/>
    <w:rsid w:val="00C320CC"/>
    <w:rsid w:val="00C3213A"/>
    <w:rsid w:val="00C3217F"/>
    <w:rsid w:val="00C32193"/>
    <w:rsid w:val="00C321D3"/>
    <w:rsid w:val="00C3226D"/>
    <w:rsid w:val="00C322F9"/>
    <w:rsid w:val="00C3233E"/>
    <w:rsid w:val="00C323AC"/>
    <w:rsid w:val="00C323CC"/>
    <w:rsid w:val="00C323E0"/>
    <w:rsid w:val="00C32419"/>
    <w:rsid w:val="00C32515"/>
    <w:rsid w:val="00C32589"/>
    <w:rsid w:val="00C325D7"/>
    <w:rsid w:val="00C3271A"/>
    <w:rsid w:val="00C32747"/>
    <w:rsid w:val="00C327BA"/>
    <w:rsid w:val="00C327FC"/>
    <w:rsid w:val="00C3285A"/>
    <w:rsid w:val="00C329D6"/>
    <w:rsid w:val="00C32A16"/>
    <w:rsid w:val="00C32A3E"/>
    <w:rsid w:val="00C32AB4"/>
    <w:rsid w:val="00C32B90"/>
    <w:rsid w:val="00C32C5D"/>
    <w:rsid w:val="00C32C82"/>
    <w:rsid w:val="00C32CA2"/>
    <w:rsid w:val="00C32CEE"/>
    <w:rsid w:val="00C32D71"/>
    <w:rsid w:val="00C32E26"/>
    <w:rsid w:val="00C32E3B"/>
    <w:rsid w:val="00C32F19"/>
    <w:rsid w:val="00C32F77"/>
    <w:rsid w:val="00C32FDA"/>
    <w:rsid w:val="00C32FDF"/>
    <w:rsid w:val="00C3306B"/>
    <w:rsid w:val="00C33256"/>
    <w:rsid w:val="00C3332D"/>
    <w:rsid w:val="00C333F3"/>
    <w:rsid w:val="00C33487"/>
    <w:rsid w:val="00C3349D"/>
    <w:rsid w:val="00C33530"/>
    <w:rsid w:val="00C335AD"/>
    <w:rsid w:val="00C335C2"/>
    <w:rsid w:val="00C335D4"/>
    <w:rsid w:val="00C335F1"/>
    <w:rsid w:val="00C3363E"/>
    <w:rsid w:val="00C33658"/>
    <w:rsid w:val="00C3373F"/>
    <w:rsid w:val="00C3374C"/>
    <w:rsid w:val="00C33909"/>
    <w:rsid w:val="00C33939"/>
    <w:rsid w:val="00C33A25"/>
    <w:rsid w:val="00C33A42"/>
    <w:rsid w:val="00C33A97"/>
    <w:rsid w:val="00C33B31"/>
    <w:rsid w:val="00C33B4D"/>
    <w:rsid w:val="00C33B5E"/>
    <w:rsid w:val="00C33BDA"/>
    <w:rsid w:val="00C33BE8"/>
    <w:rsid w:val="00C33BEB"/>
    <w:rsid w:val="00C33C46"/>
    <w:rsid w:val="00C33C53"/>
    <w:rsid w:val="00C33C69"/>
    <w:rsid w:val="00C33D1B"/>
    <w:rsid w:val="00C33D2E"/>
    <w:rsid w:val="00C33DA4"/>
    <w:rsid w:val="00C33DAD"/>
    <w:rsid w:val="00C33DC4"/>
    <w:rsid w:val="00C33DF8"/>
    <w:rsid w:val="00C33E21"/>
    <w:rsid w:val="00C33E39"/>
    <w:rsid w:val="00C33EA4"/>
    <w:rsid w:val="00C33EA9"/>
    <w:rsid w:val="00C33EC9"/>
    <w:rsid w:val="00C33EF0"/>
    <w:rsid w:val="00C33FBA"/>
    <w:rsid w:val="00C340EE"/>
    <w:rsid w:val="00C3410B"/>
    <w:rsid w:val="00C3415D"/>
    <w:rsid w:val="00C34172"/>
    <w:rsid w:val="00C34177"/>
    <w:rsid w:val="00C341C7"/>
    <w:rsid w:val="00C34266"/>
    <w:rsid w:val="00C34392"/>
    <w:rsid w:val="00C343A4"/>
    <w:rsid w:val="00C34424"/>
    <w:rsid w:val="00C3443E"/>
    <w:rsid w:val="00C34440"/>
    <w:rsid w:val="00C34450"/>
    <w:rsid w:val="00C344C8"/>
    <w:rsid w:val="00C344F1"/>
    <w:rsid w:val="00C345CC"/>
    <w:rsid w:val="00C345EE"/>
    <w:rsid w:val="00C34666"/>
    <w:rsid w:val="00C346CA"/>
    <w:rsid w:val="00C34726"/>
    <w:rsid w:val="00C3476F"/>
    <w:rsid w:val="00C347E8"/>
    <w:rsid w:val="00C347FE"/>
    <w:rsid w:val="00C34801"/>
    <w:rsid w:val="00C3484E"/>
    <w:rsid w:val="00C3488E"/>
    <w:rsid w:val="00C3492B"/>
    <w:rsid w:val="00C34968"/>
    <w:rsid w:val="00C349B5"/>
    <w:rsid w:val="00C34AA5"/>
    <w:rsid w:val="00C34AF1"/>
    <w:rsid w:val="00C34B71"/>
    <w:rsid w:val="00C34B97"/>
    <w:rsid w:val="00C34CB9"/>
    <w:rsid w:val="00C34D02"/>
    <w:rsid w:val="00C34E91"/>
    <w:rsid w:val="00C34F14"/>
    <w:rsid w:val="00C34F53"/>
    <w:rsid w:val="00C35098"/>
    <w:rsid w:val="00C350CD"/>
    <w:rsid w:val="00C35139"/>
    <w:rsid w:val="00C3515C"/>
    <w:rsid w:val="00C3529C"/>
    <w:rsid w:val="00C35327"/>
    <w:rsid w:val="00C3535B"/>
    <w:rsid w:val="00C353CF"/>
    <w:rsid w:val="00C353DF"/>
    <w:rsid w:val="00C3541D"/>
    <w:rsid w:val="00C35470"/>
    <w:rsid w:val="00C35488"/>
    <w:rsid w:val="00C3555D"/>
    <w:rsid w:val="00C35570"/>
    <w:rsid w:val="00C35590"/>
    <w:rsid w:val="00C355B6"/>
    <w:rsid w:val="00C3566C"/>
    <w:rsid w:val="00C356AD"/>
    <w:rsid w:val="00C3578B"/>
    <w:rsid w:val="00C357D7"/>
    <w:rsid w:val="00C3587B"/>
    <w:rsid w:val="00C35919"/>
    <w:rsid w:val="00C359D5"/>
    <w:rsid w:val="00C35A50"/>
    <w:rsid w:val="00C35A73"/>
    <w:rsid w:val="00C35B4E"/>
    <w:rsid w:val="00C35B4F"/>
    <w:rsid w:val="00C35C70"/>
    <w:rsid w:val="00C35D4F"/>
    <w:rsid w:val="00C35DDD"/>
    <w:rsid w:val="00C35E22"/>
    <w:rsid w:val="00C35EB1"/>
    <w:rsid w:val="00C35EDD"/>
    <w:rsid w:val="00C35F1A"/>
    <w:rsid w:val="00C35FD2"/>
    <w:rsid w:val="00C36068"/>
    <w:rsid w:val="00C36168"/>
    <w:rsid w:val="00C361C2"/>
    <w:rsid w:val="00C362F8"/>
    <w:rsid w:val="00C3631C"/>
    <w:rsid w:val="00C36344"/>
    <w:rsid w:val="00C3636A"/>
    <w:rsid w:val="00C36473"/>
    <w:rsid w:val="00C36596"/>
    <w:rsid w:val="00C36655"/>
    <w:rsid w:val="00C36661"/>
    <w:rsid w:val="00C3666A"/>
    <w:rsid w:val="00C366EE"/>
    <w:rsid w:val="00C36773"/>
    <w:rsid w:val="00C367B8"/>
    <w:rsid w:val="00C367C0"/>
    <w:rsid w:val="00C367DF"/>
    <w:rsid w:val="00C36921"/>
    <w:rsid w:val="00C369D4"/>
    <w:rsid w:val="00C36A24"/>
    <w:rsid w:val="00C36A56"/>
    <w:rsid w:val="00C36A85"/>
    <w:rsid w:val="00C36ACF"/>
    <w:rsid w:val="00C36B0E"/>
    <w:rsid w:val="00C36C31"/>
    <w:rsid w:val="00C36D6C"/>
    <w:rsid w:val="00C36DD0"/>
    <w:rsid w:val="00C36DD3"/>
    <w:rsid w:val="00C36E33"/>
    <w:rsid w:val="00C36E3E"/>
    <w:rsid w:val="00C36E8B"/>
    <w:rsid w:val="00C36EAA"/>
    <w:rsid w:val="00C36F2A"/>
    <w:rsid w:val="00C36F71"/>
    <w:rsid w:val="00C36F78"/>
    <w:rsid w:val="00C36FB4"/>
    <w:rsid w:val="00C37047"/>
    <w:rsid w:val="00C3704B"/>
    <w:rsid w:val="00C370AB"/>
    <w:rsid w:val="00C370DE"/>
    <w:rsid w:val="00C37169"/>
    <w:rsid w:val="00C371E6"/>
    <w:rsid w:val="00C3721F"/>
    <w:rsid w:val="00C3726E"/>
    <w:rsid w:val="00C3736D"/>
    <w:rsid w:val="00C37422"/>
    <w:rsid w:val="00C374CD"/>
    <w:rsid w:val="00C37521"/>
    <w:rsid w:val="00C37579"/>
    <w:rsid w:val="00C375C2"/>
    <w:rsid w:val="00C3767E"/>
    <w:rsid w:val="00C3770C"/>
    <w:rsid w:val="00C37759"/>
    <w:rsid w:val="00C3776A"/>
    <w:rsid w:val="00C3791A"/>
    <w:rsid w:val="00C37921"/>
    <w:rsid w:val="00C37AC2"/>
    <w:rsid w:val="00C37BC8"/>
    <w:rsid w:val="00C37C48"/>
    <w:rsid w:val="00C37CA3"/>
    <w:rsid w:val="00C37D67"/>
    <w:rsid w:val="00C37EDB"/>
    <w:rsid w:val="00C37F40"/>
    <w:rsid w:val="00C37FE2"/>
    <w:rsid w:val="00C4014C"/>
    <w:rsid w:val="00C4015F"/>
    <w:rsid w:val="00C4018C"/>
    <w:rsid w:val="00C4019F"/>
    <w:rsid w:val="00C401EE"/>
    <w:rsid w:val="00C4020C"/>
    <w:rsid w:val="00C4022C"/>
    <w:rsid w:val="00C40249"/>
    <w:rsid w:val="00C40254"/>
    <w:rsid w:val="00C40276"/>
    <w:rsid w:val="00C40368"/>
    <w:rsid w:val="00C404E8"/>
    <w:rsid w:val="00C40609"/>
    <w:rsid w:val="00C406A4"/>
    <w:rsid w:val="00C4070B"/>
    <w:rsid w:val="00C4076B"/>
    <w:rsid w:val="00C407C7"/>
    <w:rsid w:val="00C407D2"/>
    <w:rsid w:val="00C40811"/>
    <w:rsid w:val="00C40827"/>
    <w:rsid w:val="00C408DA"/>
    <w:rsid w:val="00C40A01"/>
    <w:rsid w:val="00C40A02"/>
    <w:rsid w:val="00C40A1D"/>
    <w:rsid w:val="00C40A34"/>
    <w:rsid w:val="00C40AAF"/>
    <w:rsid w:val="00C40BBD"/>
    <w:rsid w:val="00C40BE1"/>
    <w:rsid w:val="00C40CCC"/>
    <w:rsid w:val="00C40D3B"/>
    <w:rsid w:val="00C40D76"/>
    <w:rsid w:val="00C40D78"/>
    <w:rsid w:val="00C40DBB"/>
    <w:rsid w:val="00C40DE0"/>
    <w:rsid w:val="00C40E3D"/>
    <w:rsid w:val="00C40EF2"/>
    <w:rsid w:val="00C4104B"/>
    <w:rsid w:val="00C4105C"/>
    <w:rsid w:val="00C410CE"/>
    <w:rsid w:val="00C410E8"/>
    <w:rsid w:val="00C410F9"/>
    <w:rsid w:val="00C411CD"/>
    <w:rsid w:val="00C41202"/>
    <w:rsid w:val="00C412A2"/>
    <w:rsid w:val="00C412B7"/>
    <w:rsid w:val="00C412EF"/>
    <w:rsid w:val="00C41336"/>
    <w:rsid w:val="00C41392"/>
    <w:rsid w:val="00C413BF"/>
    <w:rsid w:val="00C4146A"/>
    <w:rsid w:val="00C41478"/>
    <w:rsid w:val="00C414B5"/>
    <w:rsid w:val="00C41565"/>
    <w:rsid w:val="00C4158E"/>
    <w:rsid w:val="00C4159F"/>
    <w:rsid w:val="00C41650"/>
    <w:rsid w:val="00C416E1"/>
    <w:rsid w:val="00C41724"/>
    <w:rsid w:val="00C41875"/>
    <w:rsid w:val="00C418DB"/>
    <w:rsid w:val="00C4194F"/>
    <w:rsid w:val="00C419FC"/>
    <w:rsid w:val="00C41A8E"/>
    <w:rsid w:val="00C41A9F"/>
    <w:rsid w:val="00C41C42"/>
    <w:rsid w:val="00C41C94"/>
    <w:rsid w:val="00C41CC0"/>
    <w:rsid w:val="00C41D03"/>
    <w:rsid w:val="00C41D58"/>
    <w:rsid w:val="00C41E00"/>
    <w:rsid w:val="00C41EDA"/>
    <w:rsid w:val="00C41F10"/>
    <w:rsid w:val="00C41F4B"/>
    <w:rsid w:val="00C41F98"/>
    <w:rsid w:val="00C41F9D"/>
    <w:rsid w:val="00C41FD8"/>
    <w:rsid w:val="00C42047"/>
    <w:rsid w:val="00C42058"/>
    <w:rsid w:val="00C42176"/>
    <w:rsid w:val="00C421C9"/>
    <w:rsid w:val="00C421FB"/>
    <w:rsid w:val="00C422BF"/>
    <w:rsid w:val="00C422C8"/>
    <w:rsid w:val="00C42411"/>
    <w:rsid w:val="00C42416"/>
    <w:rsid w:val="00C42426"/>
    <w:rsid w:val="00C42454"/>
    <w:rsid w:val="00C42487"/>
    <w:rsid w:val="00C4252B"/>
    <w:rsid w:val="00C426F9"/>
    <w:rsid w:val="00C42706"/>
    <w:rsid w:val="00C4279D"/>
    <w:rsid w:val="00C4280A"/>
    <w:rsid w:val="00C42875"/>
    <w:rsid w:val="00C428DA"/>
    <w:rsid w:val="00C42970"/>
    <w:rsid w:val="00C4299C"/>
    <w:rsid w:val="00C42A4A"/>
    <w:rsid w:val="00C42ADD"/>
    <w:rsid w:val="00C42B53"/>
    <w:rsid w:val="00C42BAE"/>
    <w:rsid w:val="00C42C3D"/>
    <w:rsid w:val="00C42C51"/>
    <w:rsid w:val="00C42C6E"/>
    <w:rsid w:val="00C42CDB"/>
    <w:rsid w:val="00C42DAC"/>
    <w:rsid w:val="00C42E42"/>
    <w:rsid w:val="00C42E4A"/>
    <w:rsid w:val="00C42FE5"/>
    <w:rsid w:val="00C43026"/>
    <w:rsid w:val="00C4305D"/>
    <w:rsid w:val="00C43087"/>
    <w:rsid w:val="00C4322D"/>
    <w:rsid w:val="00C43359"/>
    <w:rsid w:val="00C43374"/>
    <w:rsid w:val="00C43570"/>
    <w:rsid w:val="00C43574"/>
    <w:rsid w:val="00C436B3"/>
    <w:rsid w:val="00C436C8"/>
    <w:rsid w:val="00C43749"/>
    <w:rsid w:val="00C43791"/>
    <w:rsid w:val="00C437C5"/>
    <w:rsid w:val="00C437F6"/>
    <w:rsid w:val="00C4380A"/>
    <w:rsid w:val="00C4381E"/>
    <w:rsid w:val="00C43852"/>
    <w:rsid w:val="00C4386D"/>
    <w:rsid w:val="00C43888"/>
    <w:rsid w:val="00C438F0"/>
    <w:rsid w:val="00C43A4A"/>
    <w:rsid w:val="00C43B36"/>
    <w:rsid w:val="00C43BC6"/>
    <w:rsid w:val="00C43CB5"/>
    <w:rsid w:val="00C43D26"/>
    <w:rsid w:val="00C43DE3"/>
    <w:rsid w:val="00C43E48"/>
    <w:rsid w:val="00C43E6B"/>
    <w:rsid w:val="00C43E6D"/>
    <w:rsid w:val="00C43F58"/>
    <w:rsid w:val="00C43FA3"/>
    <w:rsid w:val="00C43FDA"/>
    <w:rsid w:val="00C4402A"/>
    <w:rsid w:val="00C44076"/>
    <w:rsid w:val="00C44078"/>
    <w:rsid w:val="00C440AF"/>
    <w:rsid w:val="00C4410C"/>
    <w:rsid w:val="00C441ED"/>
    <w:rsid w:val="00C44276"/>
    <w:rsid w:val="00C4429A"/>
    <w:rsid w:val="00C44358"/>
    <w:rsid w:val="00C4435F"/>
    <w:rsid w:val="00C443DE"/>
    <w:rsid w:val="00C4457E"/>
    <w:rsid w:val="00C44591"/>
    <w:rsid w:val="00C44595"/>
    <w:rsid w:val="00C445E5"/>
    <w:rsid w:val="00C44607"/>
    <w:rsid w:val="00C44970"/>
    <w:rsid w:val="00C449A9"/>
    <w:rsid w:val="00C44A0E"/>
    <w:rsid w:val="00C44C93"/>
    <w:rsid w:val="00C44CAF"/>
    <w:rsid w:val="00C44E51"/>
    <w:rsid w:val="00C44E5A"/>
    <w:rsid w:val="00C44EA3"/>
    <w:rsid w:val="00C44EC8"/>
    <w:rsid w:val="00C44ECD"/>
    <w:rsid w:val="00C44F40"/>
    <w:rsid w:val="00C44F44"/>
    <w:rsid w:val="00C44F8E"/>
    <w:rsid w:val="00C45034"/>
    <w:rsid w:val="00C4505E"/>
    <w:rsid w:val="00C45064"/>
    <w:rsid w:val="00C45069"/>
    <w:rsid w:val="00C45168"/>
    <w:rsid w:val="00C4517A"/>
    <w:rsid w:val="00C4523E"/>
    <w:rsid w:val="00C45315"/>
    <w:rsid w:val="00C45383"/>
    <w:rsid w:val="00C4549B"/>
    <w:rsid w:val="00C45542"/>
    <w:rsid w:val="00C45557"/>
    <w:rsid w:val="00C455E7"/>
    <w:rsid w:val="00C4561A"/>
    <w:rsid w:val="00C45656"/>
    <w:rsid w:val="00C456CB"/>
    <w:rsid w:val="00C457BD"/>
    <w:rsid w:val="00C45864"/>
    <w:rsid w:val="00C458DE"/>
    <w:rsid w:val="00C4593F"/>
    <w:rsid w:val="00C459AE"/>
    <w:rsid w:val="00C45B6D"/>
    <w:rsid w:val="00C45C7A"/>
    <w:rsid w:val="00C45CB0"/>
    <w:rsid w:val="00C45D89"/>
    <w:rsid w:val="00C45E14"/>
    <w:rsid w:val="00C45F0E"/>
    <w:rsid w:val="00C45FD2"/>
    <w:rsid w:val="00C4600A"/>
    <w:rsid w:val="00C46015"/>
    <w:rsid w:val="00C46048"/>
    <w:rsid w:val="00C46084"/>
    <w:rsid w:val="00C4610B"/>
    <w:rsid w:val="00C46122"/>
    <w:rsid w:val="00C461BA"/>
    <w:rsid w:val="00C46238"/>
    <w:rsid w:val="00C462C5"/>
    <w:rsid w:val="00C462F3"/>
    <w:rsid w:val="00C463DA"/>
    <w:rsid w:val="00C46491"/>
    <w:rsid w:val="00C464BA"/>
    <w:rsid w:val="00C46698"/>
    <w:rsid w:val="00C466FF"/>
    <w:rsid w:val="00C4678F"/>
    <w:rsid w:val="00C467FB"/>
    <w:rsid w:val="00C46818"/>
    <w:rsid w:val="00C4682A"/>
    <w:rsid w:val="00C46830"/>
    <w:rsid w:val="00C4691A"/>
    <w:rsid w:val="00C46956"/>
    <w:rsid w:val="00C46976"/>
    <w:rsid w:val="00C469FE"/>
    <w:rsid w:val="00C46AC7"/>
    <w:rsid w:val="00C46B5F"/>
    <w:rsid w:val="00C46B95"/>
    <w:rsid w:val="00C46D33"/>
    <w:rsid w:val="00C46D58"/>
    <w:rsid w:val="00C46DA0"/>
    <w:rsid w:val="00C46E00"/>
    <w:rsid w:val="00C46E6D"/>
    <w:rsid w:val="00C46EC0"/>
    <w:rsid w:val="00C46F09"/>
    <w:rsid w:val="00C46F82"/>
    <w:rsid w:val="00C47004"/>
    <w:rsid w:val="00C47065"/>
    <w:rsid w:val="00C471C4"/>
    <w:rsid w:val="00C471E6"/>
    <w:rsid w:val="00C47244"/>
    <w:rsid w:val="00C4727B"/>
    <w:rsid w:val="00C472A1"/>
    <w:rsid w:val="00C472F2"/>
    <w:rsid w:val="00C473E3"/>
    <w:rsid w:val="00C47482"/>
    <w:rsid w:val="00C474F7"/>
    <w:rsid w:val="00C475EC"/>
    <w:rsid w:val="00C475F0"/>
    <w:rsid w:val="00C47651"/>
    <w:rsid w:val="00C4770A"/>
    <w:rsid w:val="00C47734"/>
    <w:rsid w:val="00C477E6"/>
    <w:rsid w:val="00C47885"/>
    <w:rsid w:val="00C478C5"/>
    <w:rsid w:val="00C47954"/>
    <w:rsid w:val="00C47955"/>
    <w:rsid w:val="00C479C9"/>
    <w:rsid w:val="00C47A52"/>
    <w:rsid w:val="00C47B3B"/>
    <w:rsid w:val="00C47BDF"/>
    <w:rsid w:val="00C47BF7"/>
    <w:rsid w:val="00C47BFB"/>
    <w:rsid w:val="00C47C3A"/>
    <w:rsid w:val="00C47C9F"/>
    <w:rsid w:val="00C47D4A"/>
    <w:rsid w:val="00C47E35"/>
    <w:rsid w:val="00C47F11"/>
    <w:rsid w:val="00C50053"/>
    <w:rsid w:val="00C50121"/>
    <w:rsid w:val="00C50122"/>
    <w:rsid w:val="00C5015A"/>
    <w:rsid w:val="00C501C9"/>
    <w:rsid w:val="00C501DC"/>
    <w:rsid w:val="00C501F3"/>
    <w:rsid w:val="00C501FE"/>
    <w:rsid w:val="00C50203"/>
    <w:rsid w:val="00C50204"/>
    <w:rsid w:val="00C50242"/>
    <w:rsid w:val="00C5035F"/>
    <w:rsid w:val="00C50375"/>
    <w:rsid w:val="00C504CB"/>
    <w:rsid w:val="00C5050D"/>
    <w:rsid w:val="00C505B4"/>
    <w:rsid w:val="00C505DB"/>
    <w:rsid w:val="00C50609"/>
    <w:rsid w:val="00C50654"/>
    <w:rsid w:val="00C50681"/>
    <w:rsid w:val="00C50799"/>
    <w:rsid w:val="00C507B6"/>
    <w:rsid w:val="00C5090B"/>
    <w:rsid w:val="00C509FD"/>
    <w:rsid w:val="00C50AB4"/>
    <w:rsid w:val="00C50ABD"/>
    <w:rsid w:val="00C50AD5"/>
    <w:rsid w:val="00C50AF4"/>
    <w:rsid w:val="00C50B1A"/>
    <w:rsid w:val="00C50B2C"/>
    <w:rsid w:val="00C50B2D"/>
    <w:rsid w:val="00C50BB8"/>
    <w:rsid w:val="00C50CB0"/>
    <w:rsid w:val="00C50D41"/>
    <w:rsid w:val="00C50D69"/>
    <w:rsid w:val="00C50DB4"/>
    <w:rsid w:val="00C50DDC"/>
    <w:rsid w:val="00C50E72"/>
    <w:rsid w:val="00C50EFB"/>
    <w:rsid w:val="00C50F83"/>
    <w:rsid w:val="00C51051"/>
    <w:rsid w:val="00C51113"/>
    <w:rsid w:val="00C5116B"/>
    <w:rsid w:val="00C511A6"/>
    <w:rsid w:val="00C5124C"/>
    <w:rsid w:val="00C5132C"/>
    <w:rsid w:val="00C51387"/>
    <w:rsid w:val="00C5139D"/>
    <w:rsid w:val="00C513BA"/>
    <w:rsid w:val="00C51469"/>
    <w:rsid w:val="00C51479"/>
    <w:rsid w:val="00C51558"/>
    <w:rsid w:val="00C5164F"/>
    <w:rsid w:val="00C5169D"/>
    <w:rsid w:val="00C516A2"/>
    <w:rsid w:val="00C516AF"/>
    <w:rsid w:val="00C5171A"/>
    <w:rsid w:val="00C517CE"/>
    <w:rsid w:val="00C517FE"/>
    <w:rsid w:val="00C5196D"/>
    <w:rsid w:val="00C51975"/>
    <w:rsid w:val="00C51983"/>
    <w:rsid w:val="00C519A4"/>
    <w:rsid w:val="00C519C2"/>
    <w:rsid w:val="00C519F8"/>
    <w:rsid w:val="00C519FE"/>
    <w:rsid w:val="00C51A37"/>
    <w:rsid w:val="00C51A63"/>
    <w:rsid w:val="00C51A84"/>
    <w:rsid w:val="00C51AE1"/>
    <w:rsid w:val="00C51B59"/>
    <w:rsid w:val="00C51B8E"/>
    <w:rsid w:val="00C51CCD"/>
    <w:rsid w:val="00C51D31"/>
    <w:rsid w:val="00C51D6C"/>
    <w:rsid w:val="00C51D74"/>
    <w:rsid w:val="00C51DBE"/>
    <w:rsid w:val="00C51DC2"/>
    <w:rsid w:val="00C51EF9"/>
    <w:rsid w:val="00C51F58"/>
    <w:rsid w:val="00C51F73"/>
    <w:rsid w:val="00C52109"/>
    <w:rsid w:val="00C52189"/>
    <w:rsid w:val="00C521EF"/>
    <w:rsid w:val="00C52223"/>
    <w:rsid w:val="00C52273"/>
    <w:rsid w:val="00C52287"/>
    <w:rsid w:val="00C523B1"/>
    <w:rsid w:val="00C52426"/>
    <w:rsid w:val="00C524B6"/>
    <w:rsid w:val="00C52509"/>
    <w:rsid w:val="00C52587"/>
    <w:rsid w:val="00C525D3"/>
    <w:rsid w:val="00C525DE"/>
    <w:rsid w:val="00C52602"/>
    <w:rsid w:val="00C526E2"/>
    <w:rsid w:val="00C5271D"/>
    <w:rsid w:val="00C52851"/>
    <w:rsid w:val="00C5289A"/>
    <w:rsid w:val="00C52901"/>
    <w:rsid w:val="00C5296E"/>
    <w:rsid w:val="00C52B4B"/>
    <w:rsid w:val="00C52C1A"/>
    <w:rsid w:val="00C52C45"/>
    <w:rsid w:val="00C52C96"/>
    <w:rsid w:val="00C52C9E"/>
    <w:rsid w:val="00C52E72"/>
    <w:rsid w:val="00C52F0A"/>
    <w:rsid w:val="00C53035"/>
    <w:rsid w:val="00C5315F"/>
    <w:rsid w:val="00C532BC"/>
    <w:rsid w:val="00C53591"/>
    <w:rsid w:val="00C53631"/>
    <w:rsid w:val="00C53674"/>
    <w:rsid w:val="00C5377C"/>
    <w:rsid w:val="00C537AF"/>
    <w:rsid w:val="00C537D7"/>
    <w:rsid w:val="00C538D7"/>
    <w:rsid w:val="00C539B3"/>
    <w:rsid w:val="00C53A3E"/>
    <w:rsid w:val="00C53A53"/>
    <w:rsid w:val="00C53A56"/>
    <w:rsid w:val="00C53A71"/>
    <w:rsid w:val="00C53AB7"/>
    <w:rsid w:val="00C53B1F"/>
    <w:rsid w:val="00C53B29"/>
    <w:rsid w:val="00C53CE2"/>
    <w:rsid w:val="00C53D1C"/>
    <w:rsid w:val="00C53D2E"/>
    <w:rsid w:val="00C53DF8"/>
    <w:rsid w:val="00C53E74"/>
    <w:rsid w:val="00C53EB6"/>
    <w:rsid w:val="00C53EDD"/>
    <w:rsid w:val="00C53F32"/>
    <w:rsid w:val="00C53F39"/>
    <w:rsid w:val="00C54008"/>
    <w:rsid w:val="00C5400E"/>
    <w:rsid w:val="00C540F2"/>
    <w:rsid w:val="00C54164"/>
    <w:rsid w:val="00C5416E"/>
    <w:rsid w:val="00C541A5"/>
    <w:rsid w:val="00C541A8"/>
    <w:rsid w:val="00C54215"/>
    <w:rsid w:val="00C543B1"/>
    <w:rsid w:val="00C543CA"/>
    <w:rsid w:val="00C54440"/>
    <w:rsid w:val="00C5444E"/>
    <w:rsid w:val="00C5449A"/>
    <w:rsid w:val="00C54531"/>
    <w:rsid w:val="00C54550"/>
    <w:rsid w:val="00C54566"/>
    <w:rsid w:val="00C5456D"/>
    <w:rsid w:val="00C5465E"/>
    <w:rsid w:val="00C54672"/>
    <w:rsid w:val="00C546C0"/>
    <w:rsid w:val="00C546FD"/>
    <w:rsid w:val="00C54739"/>
    <w:rsid w:val="00C54752"/>
    <w:rsid w:val="00C54799"/>
    <w:rsid w:val="00C547D6"/>
    <w:rsid w:val="00C5485D"/>
    <w:rsid w:val="00C5489B"/>
    <w:rsid w:val="00C548C8"/>
    <w:rsid w:val="00C548CF"/>
    <w:rsid w:val="00C548DC"/>
    <w:rsid w:val="00C54992"/>
    <w:rsid w:val="00C54A94"/>
    <w:rsid w:val="00C54AAA"/>
    <w:rsid w:val="00C54B13"/>
    <w:rsid w:val="00C54B23"/>
    <w:rsid w:val="00C54B61"/>
    <w:rsid w:val="00C54BA7"/>
    <w:rsid w:val="00C54BB4"/>
    <w:rsid w:val="00C54BDB"/>
    <w:rsid w:val="00C54C1F"/>
    <w:rsid w:val="00C54C2A"/>
    <w:rsid w:val="00C54C70"/>
    <w:rsid w:val="00C54C83"/>
    <w:rsid w:val="00C54C8A"/>
    <w:rsid w:val="00C54D1F"/>
    <w:rsid w:val="00C54D5F"/>
    <w:rsid w:val="00C54D8E"/>
    <w:rsid w:val="00C54E51"/>
    <w:rsid w:val="00C54E70"/>
    <w:rsid w:val="00C54E77"/>
    <w:rsid w:val="00C54F04"/>
    <w:rsid w:val="00C54F75"/>
    <w:rsid w:val="00C550C0"/>
    <w:rsid w:val="00C55133"/>
    <w:rsid w:val="00C5519B"/>
    <w:rsid w:val="00C551A9"/>
    <w:rsid w:val="00C55269"/>
    <w:rsid w:val="00C552C2"/>
    <w:rsid w:val="00C55385"/>
    <w:rsid w:val="00C553E9"/>
    <w:rsid w:val="00C554CF"/>
    <w:rsid w:val="00C55500"/>
    <w:rsid w:val="00C55569"/>
    <w:rsid w:val="00C5559C"/>
    <w:rsid w:val="00C555D4"/>
    <w:rsid w:val="00C55610"/>
    <w:rsid w:val="00C556B0"/>
    <w:rsid w:val="00C55778"/>
    <w:rsid w:val="00C5578C"/>
    <w:rsid w:val="00C5579F"/>
    <w:rsid w:val="00C558D7"/>
    <w:rsid w:val="00C55961"/>
    <w:rsid w:val="00C55A26"/>
    <w:rsid w:val="00C55A80"/>
    <w:rsid w:val="00C55AB3"/>
    <w:rsid w:val="00C55BD4"/>
    <w:rsid w:val="00C55BEB"/>
    <w:rsid w:val="00C55CD4"/>
    <w:rsid w:val="00C55F88"/>
    <w:rsid w:val="00C56099"/>
    <w:rsid w:val="00C5616F"/>
    <w:rsid w:val="00C561B8"/>
    <w:rsid w:val="00C561C4"/>
    <w:rsid w:val="00C56244"/>
    <w:rsid w:val="00C562AB"/>
    <w:rsid w:val="00C56332"/>
    <w:rsid w:val="00C56347"/>
    <w:rsid w:val="00C5639A"/>
    <w:rsid w:val="00C563A5"/>
    <w:rsid w:val="00C56500"/>
    <w:rsid w:val="00C56520"/>
    <w:rsid w:val="00C5654F"/>
    <w:rsid w:val="00C56563"/>
    <w:rsid w:val="00C5656A"/>
    <w:rsid w:val="00C5663C"/>
    <w:rsid w:val="00C56653"/>
    <w:rsid w:val="00C566ED"/>
    <w:rsid w:val="00C56779"/>
    <w:rsid w:val="00C567DC"/>
    <w:rsid w:val="00C56806"/>
    <w:rsid w:val="00C56841"/>
    <w:rsid w:val="00C56869"/>
    <w:rsid w:val="00C5697A"/>
    <w:rsid w:val="00C56A29"/>
    <w:rsid w:val="00C56AE0"/>
    <w:rsid w:val="00C56AED"/>
    <w:rsid w:val="00C56BDC"/>
    <w:rsid w:val="00C56C69"/>
    <w:rsid w:val="00C56CCD"/>
    <w:rsid w:val="00C56CD2"/>
    <w:rsid w:val="00C56CE7"/>
    <w:rsid w:val="00C56D6C"/>
    <w:rsid w:val="00C56DAF"/>
    <w:rsid w:val="00C56E01"/>
    <w:rsid w:val="00C56E0C"/>
    <w:rsid w:val="00C56EC4"/>
    <w:rsid w:val="00C56EF1"/>
    <w:rsid w:val="00C56F02"/>
    <w:rsid w:val="00C56F06"/>
    <w:rsid w:val="00C56F23"/>
    <w:rsid w:val="00C56F4E"/>
    <w:rsid w:val="00C57055"/>
    <w:rsid w:val="00C57119"/>
    <w:rsid w:val="00C57137"/>
    <w:rsid w:val="00C57187"/>
    <w:rsid w:val="00C57267"/>
    <w:rsid w:val="00C5731C"/>
    <w:rsid w:val="00C573C1"/>
    <w:rsid w:val="00C5741F"/>
    <w:rsid w:val="00C5746E"/>
    <w:rsid w:val="00C574B5"/>
    <w:rsid w:val="00C574F6"/>
    <w:rsid w:val="00C57500"/>
    <w:rsid w:val="00C57536"/>
    <w:rsid w:val="00C5756F"/>
    <w:rsid w:val="00C576B0"/>
    <w:rsid w:val="00C576EE"/>
    <w:rsid w:val="00C5772C"/>
    <w:rsid w:val="00C57781"/>
    <w:rsid w:val="00C57786"/>
    <w:rsid w:val="00C57823"/>
    <w:rsid w:val="00C578EC"/>
    <w:rsid w:val="00C57910"/>
    <w:rsid w:val="00C5796E"/>
    <w:rsid w:val="00C57988"/>
    <w:rsid w:val="00C5799D"/>
    <w:rsid w:val="00C579B3"/>
    <w:rsid w:val="00C57AEC"/>
    <w:rsid w:val="00C57B00"/>
    <w:rsid w:val="00C57C1D"/>
    <w:rsid w:val="00C57C4E"/>
    <w:rsid w:val="00C57C91"/>
    <w:rsid w:val="00C57CAB"/>
    <w:rsid w:val="00C57D8B"/>
    <w:rsid w:val="00C57D8E"/>
    <w:rsid w:val="00C57F80"/>
    <w:rsid w:val="00C60171"/>
    <w:rsid w:val="00C601F4"/>
    <w:rsid w:val="00C602B0"/>
    <w:rsid w:val="00C603E8"/>
    <w:rsid w:val="00C6046E"/>
    <w:rsid w:val="00C6048B"/>
    <w:rsid w:val="00C6048C"/>
    <w:rsid w:val="00C604DA"/>
    <w:rsid w:val="00C6057A"/>
    <w:rsid w:val="00C60662"/>
    <w:rsid w:val="00C6072F"/>
    <w:rsid w:val="00C60866"/>
    <w:rsid w:val="00C608E3"/>
    <w:rsid w:val="00C608E4"/>
    <w:rsid w:val="00C6097F"/>
    <w:rsid w:val="00C60A15"/>
    <w:rsid w:val="00C60A52"/>
    <w:rsid w:val="00C60AA0"/>
    <w:rsid w:val="00C60ADF"/>
    <w:rsid w:val="00C60B4F"/>
    <w:rsid w:val="00C60BEE"/>
    <w:rsid w:val="00C60D03"/>
    <w:rsid w:val="00C60DBD"/>
    <w:rsid w:val="00C60E1E"/>
    <w:rsid w:val="00C60F45"/>
    <w:rsid w:val="00C61000"/>
    <w:rsid w:val="00C6101D"/>
    <w:rsid w:val="00C6104E"/>
    <w:rsid w:val="00C61053"/>
    <w:rsid w:val="00C610CF"/>
    <w:rsid w:val="00C61193"/>
    <w:rsid w:val="00C6127F"/>
    <w:rsid w:val="00C612B7"/>
    <w:rsid w:val="00C612E8"/>
    <w:rsid w:val="00C6136A"/>
    <w:rsid w:val="00C6140E"/>
    <w:rsid w:val="00C61533"/>
    <w:rsid w:val="00C61534"/>
    <w:rsid w:val="00C6159E"/>
    <w:rsid w:val="00C6168D"/>
    <w:rsid w:val="00C616B2"/>
    <w:rsid w:val="00C616D4"/>
    <w:rsid w:val="00C616D6"/>
    <w:rsid w:val="00C616E6"/>
    <w:rsid w:val="00C61736"/>
    <w:rsid w:val="00C6173E"/>
    <w:rsid w:val="00C61758"/>
    <w:rsid w:val="00C617A3"/>
    <w:rsid w:val="00C617A6"/>
    <w:rsid w:val="00C61864"/>
    <w:rsid w:val="00C6192C"/>
    <w:rsid w:val="00C61938"/>
    <w:rsid w:val="00C619AB"/>
    <w:rsid w:val="00C61A16"/>
    <w:rsid w:val="00C61A84"/>
    <w:rsid w:val="00C61ABD"/>
    <w:rsid w:val="00C61AE7"/>
    <w:rsid w:val="00C61B45"/>
    <w:rsid w:val="00C61C55"/>
    <w:rsid w:val="00C61CF3"/>
    <w:rsid w:val="00C61D8D"/>
    <w:rsid w:val="00C61DA5"/>
    <w:rsid w:val="00C61E10"/>
    <w:rsid w:val="00C61E87"/>
    <w:rsid w:val="00C61E8F"/>
    <w:rsid w:val="00C61E98"/>
    <w:rsid w:val="00C61E9B"/>
    <w:rsid w:val="00C61F64"/>
    <w:rsid w:val="00C62010"/>
    <w:rsid w:val="00C62050"/>
    <w:rsid w:val="00C6208B"/>
    <w:rsid w:val="00C620A0"/>
    <w:rsid w:val="00C6214E"/>
    <w:rsid w:val="00C62163"/>
    <w:rsid w:val="00C621BE"/>
    <w:rsid w:val="00C621C4"/>
    <w:rsid w:val="00C62258"/>
    <w:rsid w:val="00C6234D"/>
    <w:rsid w:val="00C62366"/>
    <w:rsid w:val="00C623B3"/>
    <w:rsid w:val="00C6242F"/>
    <w:rsid w:val="00C6250E"/>
    <w:rsid w:val="00C62510"/>
    <w:rsid w:val="00C62555"/>
    <w:rsid w:val="00C62562"/>
    <w:rsid w:val="00C62674"/>
    <w:rsid w:val="00C626E1"/>
    <w:rsid w:val="00C627D3"/>
    <w:rsid w:val="00C62835"/>
    <w:rsid w:val="00C62853"/>
    <w:rsid w:val="00C62854"/>
    <w:rsid w:val="00C62977"/>
    <w:rsid w:val="00C62A0F"/>
    <w:rsid w:val="00C62A33"/>
    <w:rsid w:val="00C62A5F"/>
    <w:rsid w:val="00C62AEF"/>
    <w:rsid w:val="00C62AF2"/>
    <w:rsid w:val="00C62B09"/>
    <w:rsid w:val="00C62BCC"/>
    <w:rsid w:val="00C62BE5"/>
    <w:rsid w:val="00C62C7A"/>
    <w:rsid w:val="00C62D35"/>
    <w:rsid w:val="00C62DAC"/>
    <w:rsid w:val="00C62EB1"/>
    <w:rsid w:val="00C62EBE"/>
    <w:rsid w:val="00C62EE8"/>
    <w:rsid w:val="00C62F53"/>
    <w:rsid w:val="00C62F65"/>
    <w:rsid w:val="00C62FE8"/>
    <w:rsid w:val="00C6300D"/>
    <w:rsid w:val="00C631DE"/>
    <w:rsid w:val="00C632C2"/>
    <w:rsid w:val="00C63372"/>
    <w:rsid w:val="00C6338A"/>
    <w:rsid w:val="00C63397"/>
    <w:rsid w:val="00C63436"/>
    <w:rsid w:val="00C63484"/>
    <w:rsid w:val="00C6349C"/>
    <w:rsid w:val="00C634A8"/>
    <w:rsid w:val="00C634C8"/>
    <w:rsid w:val="00C63505"/>
    <w:rsid w:val="00C635AB"/>
    <w:rsid w:val="00C63601"/>
    <w:rsid w:val="00C63634"/>
    <w:rsid w:val="00C636FF"/>
    <w:rsid w:val="00C6374E"/>
    <w:rsid w:val="00C63762"/>
    <w:rsid w:val="00C63777"/>
    <w:rsid w:val="00C6388E"/>
    <w:rsid w:val="00C638D2"/>
    <w:rsid w:val="00C638DD"/>
    <w:rsid w:val="00C639A0"/>
    <w:rsid w:val="00C639B5"/>
    <w:rsid w:val="00C639FE"/>
    <w:rsid w:val="00C63ADA"/>
    <w:rsid w:val="00C63B10"/>
    <w:rsid w:val="00C63B4F"/>
    <w:rsid w:val="00C63B84"/>
    <w:rsid w:val="00C63BA7"/>
    <w:rsid w:val="00C63C8A"/>
    <w:rsid w:val="00C63CD6"/>
    <w:rsid w:val="00C63CEA"/>
    <w:rsid w:val="00C63D27"/>
    <w:rsid w:val="00C63D38"/>
    <w:rsid w:val="00C63D40"/>
    <w:rsid w:val="00C63DF6"/>
    <w:rsid w:val="00C63E2F"/>
    <w:rsid w:val="00C63EDC"/>
    <w:rsid w:val="00C64089"/>
    <w:rsid w:val="00C641CA"/>
    <w:rsid w:val="00C64207"/>
    <w:rsid w:val="00C643E0"/>
    <w:rsid w:val="00C643F5"/>
    <w:rsid w:val="00C64479"/>
    <w:rsid w:val="00C6449C"/>
    <w:rsid w:val="00C64564"/>
    <w:rsid w:val="00C64611"/>
    <w:rsid w:val="00C64759"/>
    <w:rsid w:val="00C647AC"/>
    <w:rsid w:val="00C6482A"/>
    <w:rsid w:val="00C648E4"/>
    <w:rsid w:val="00C64924"/>
    <w:rsid w:val="00C6499E"/>
    <w:rsid w:val="00C649AC"/>
    <w:rsid w:val="00C649DC"/>
    <w:rsid w:val="00C64A5B"/>
    <w:rsid w:val="00C64B1B"/>
    <w:rsid w:val="00C64BF5"/>
    <w:rsid w:val="00C64C00"/>
    <w:rsid w:val="00C64C93"/>
    <w:rsid w:val="00C64CA0"/>
    <w:rsid w:val="00C64CAF"/>
    <w:rsid w:val="00C64D37"/>
    <w:rsid w:val="00C64D8F"/>
    <w:rsid w:val="00C64DD5"/>
    <w:rsid w:val="00C64E20"/>
    <w:rsid w:val="00C64E7F"/>
    <w:rsid w:val="00C64E8D"/>
    <w:rsid w:val="00C64F58"/>
    <w:rsid w:val="00C65081"/>
    <w:rsid w:val="00C65132"/>
    <w:rsid w:val="00C65173"/>
    <w:rsid w:val="00C651D2"/>
    <w:rsid w:val="00C6538A"/>
    <w:rsid w:val="00C653A9"/>
    <w:rsid w:val="00C6540A"/>
    <w:rsid w:val="00C65465"/>
    <w:rsid w:val="00C65479"/>
    <w:rsid w:val="00C65486"/>
    <w:rsid w:val="00C654A0"/>
    <w:rsid w:val="00C65594"/>
    <w:rsid w:val="00C65627"/>
    <w:rsid w:val="00C65628"/>
    <w:rsid w:val="00C65630"/>
    <w:rsid w:val="00C65686"/>
    <w:rsid w:val="00C656A2"/>
    <w:rsid w:val="00C65736"/>
    <w:rsid w:val="00C65764"/>
    <w:rsid w:val="00C657F3"/>
    <w:rsid w:val="00C65878"/>
    <w:rsid w:val="00C65899"/>
    <w:rsid w:val="00C6591E"/>
    <w:rsid w:val="00C6597F"/>
    <w:rsid w:val="00C659DE"/>
    <w:rsid w:val="00C65A09"/>
    <w:rsid w:val="00C65AB9"/>
    <w:rsid w:val="00C65BA8"/>
    <w:rsid w:val="00C65BC9"/>
    <w:rsid w:val="00C65E4F"/>
    <w:rsid w:val="00C65EA8"/>
    <w:rsid w:val="00C65ECE"/>
    <w:rsid w:val="00C660A3"/>
    <w:rsid w:val="00C66113"/>
    <w:rsid w:val="00C661F5"/>
    <w:rsid w:val="00C66225"/>
    <w:rsid w:val="00C6624E"/>
    <w:rsid w:val="00C66278"/>
    <w:rsid w:val="00C663BF"/>
    <w:rsid w:val="00C6643B"/>
    <w:rsid w:val="00C6651D"/>
    <w:rsid w:val="00C66521"/>
    <w:rsid w:val="00C66547"/>
    <w:rsid w:val="00C6655A"/>
    <w:rsid w:val="00C665A9"/>
    <w:rsid w:val="00C66651"/>
    <w:rsid w:val="00C66721"/>
    <w:rsid w:val="00C66824"/>
    <w:rsid w:val="00C66862"/>
    <w:rsid w:val="00C66873"/>
    <w:rsid w:val="00C6698A"/>
    <w:rsid w:val="00C66A33"/>
    <w:rsid w:val="00C66AED"/>
    <w:rsid w:val="00C66BF4"/>
    <w:rsid w:val="00C66C4C"/>
    <w:rsid w:val="00C66D1E"/>
    <w:rsid w:val="00C66E11"/>
    <w:rsid w:val="00C66E1E"/>
    <w:rsid w:val="00C66F5C"/>
    <w:rsid w:val="00C66F95"/>
    <w:rsid w:val="00C67079"/>
    <w:rsid w:val="00C6707A"/>
    <w:rsid w:val="00C67167"/>
    <w:rsid w:val="00C67185"/>
    <w:rsid w:val="00C671A5"/>
    <w:rsid w:val="00C67228"/>
    <w:rsid w:val="00C672A3"/>
    <w:rsid w:val="00C672AB"/>
    <w:rsid w:val="00C67323"/>
    <w:rsid w:val="00C67415"/>
    <w:rsid w:val="00C67478"/>
    <w:rsid w:val="00C67483"/>
    <w:rsid w:val="00C676E8"/>
    <w:rsid w:val="00C67757"/>
    <w:rsid w:val="00C6775C"/>
    <w:rsid w:val="00C677C0"/>
    <w:rsid w:val="00C67815"/>
    <w:rsid w:val="00C6782E"/>
    <w:rsid w:val="00C678C9"/>
    <w:rsid w:val="00C678DB"/>
    <w:rsid w:val="00C67AC3"/>
    <w:rsid w:val="00C67B9B"/>
    <w:rsid w:val="00C67BED"/>
    <w:rsid w:val="00C67CAF"/>
    <w:rsid w:val="00C67D22"/>
    <w:rsid w:val="00C67D56"/>
    <w:rsid w:val="00C67DC2"/>
    <w:rsid w:val="00C67DF2"/>
    <w:rsid w:val="00C67E15"/>
    <w:rsid w:val="00C67E7B"/>
    <w:rsid w:val="00C67EC6"/>
    <w:rsid w:val="00C67F52"/>
    <w:rsid w:val="00C67FAC"/>
    <w:rsid w:val="00C7027F"/>
    <w:rsid w:val="00C702A3"/>
    <w:rsid w:val="00C702FE"/>
    <w:rsid w:val="00C7046F"/>
    <w:rsid w:val="00C704BF"/>
    <w:rsid w:val="00C70657"/>
    <w:rsid w:val="00C706A2"/>
    <w:rsid w:val="00C706B3"/>
    <w:rsid w:val="00C7076B"/>
    <w:rsid w:val="00C707ED"/>
    <w:rsid w:val="00C70815"/>
    <w:rsid w:val="00C7085D"/>
    <w:rsid w:val="00C708BB"/>
    <w:rsid w:val="00C708C1"/>
    <w:rsid w:val="00C70A0C"/>
    <w:rsid w:val="00C70A9D"/>
    <w:rsid w:val="00C70C05"/>
    <w:rsid w:val="00C70C7D"/>
    <w:rsid w:val="00C70CB8"/>
    <w:rsid w:val="00C70CC9"/>
    <w:rsid w:val="00C70D15"/>
    <w:rsid w:val="00C70D2D"/>
    <w:rsid w:val="00C70D94"/>
    <w:rsid w:val="00C70DAD"/>
    <w:rsid w:val="00C70E86"/>
    <w:rsid w:val="00C70F0D"/>
    <w:rsid w:val="00C70F73"/>
    <w:rsid w:val="00C7103F"/>
    <w:rsid w:val="00C7106B"/>
    <w:rsid w:val="00C71091"/>
    <w:rsid w:val="00C710DE"/>
    <w:rsid w:val="00C71122"/>
    <w:rsid w:val="00C713CF"/>
    <w:rsid w:val="00C7147D"/>
    <w:rsid w:val="00C714F0"/>
    <w:rsid w:val="00C714F8"/>
    <w:rsid w:val="00C71575"/>
    <w:rsid w:val="00C7166D"/>
    <w:rsid w:val="00C71696"/>
    <w:rsid w:val="00C71717"/>
    <w:rsid w:val="00C7174C"/>
    <w:rsid w:val="00C71766"/>
    <w:rsid w:val="00C71852"/>
    <w:rsid w:val="00C71889"/>
    <w:rsid w:val="00C7193B"/>
    <w:rsid w:val="00C71944"/>
    <w:rsid w:val="00C71950"/>
    <w:rsid w:val="00C719BE"/>
    <w:rsid w:val="00C719D2"/>
    <w:rsid w:val="00C71A2D"/>
    <w:rsid w:val="00C71A3E"/>
    <w:rsid w:val="00C71AA1"/>
    <w:rsid w:val="00C71B14"/>
    <w:rsid w:val="00C71B27"/>
    <w:rsid w:val="00C71B4C"/>
    <w:rsid w:val="00C71C29"/>
    <w:rsid w:val="00C71C46"/>
    <w:rsid w:val="00C71DA0"/>
    <w:rsid w:val="00C71DF4"/>
    <w:rsid w:val="00C71EE9"/>
    <w:rsid w:val="00C71FF0"/>
    <w:rsid w:val="00C72002"/>
    <w:rsid w:val="00C72017"/>
    <w:rsid w:val="00C7205A"/>
    <w:rsid w:val="00C720A1"/>
    <w:rsid w:val="00C7219E"/>
    <w:rsid w:val="00C721BC"/>
    <w:rsid w:val="00C72259"/>
    <w:rsid w:val="00C7228B"/>
    <w:rsid w:val="00C722F8"/>
    <w:rsid w:val="00C723B4"/>
    <w:rsid w:val="00C723D6"/>
    <w:rsid w:val="00C72408"/>
    <w:rsid w:val="00C72521"/>
    <w:rsid w:val="00C7260F"/>
    <w:rsid w:val="00C72630"/>
    <w:rsid w:val="00C72660"/>
    <w:rsid w:val="00C72842"/>
    <w:rsid w:val="00C72879"/>
    <w:rsid w:val="00C72986"/>
    <w:rsid w:val="00C72A61"/>
    <w:rsid w:val="00C72ADA"/>
    <w:rsid w:val="00C72B04"/>
    <w:rsid w:val="00C72B2E"/>
    <w:rsid w:val="00C72B82"/>
    <w:rsid w:val="00C72BE2"/>
    <w:rsid w:val="00C72BE4"/>
    <w:rsid w:val="00C72C5A"/>
    <w:rsid w:val="00C72C9D"/>
    <w:rsid w:val="00C72CCF"/>
    <w:rsid w:val="00C72D12"/>
    <w:rsid w:val="00C72D6D"/>
    <w:rsid w:val="00C72E32"/>
    <w:rsid w:val="00C72EB3"/>
    <w:rsid w:val="00C72F4F"/>
    <w:rsid w:val="00C72FE7"/>
    <w:rsid w:val="00C73123"/>
    <w:rsid w:val="00C7315F"/>
    <w:rsid w:val="00C73278"/>
    <w:rsid w:val="00C732C9"/>
    <w:rsid w:val="00C73559"/>
    <w:rsid w:val="00C73657"/>
    <w:rsid w:val="00C73674"/>
    <w:rsid w:val="00C736DF"/>
    <w:rsid w:val="00C73737"/>
    <w:rsid w:val="00C7382F"/>
    <w:rsid w:val="00C738AF"/>
    <w:rsid w:val="00C738C0"/>
    <w:rsid w:val="00C738D9"/>
    <w:rsid w:val="00C7396B"/>
    <w:rsid w:val="00C73992"/>
    <w:rsid w:val="00C73998"/>
    <w:rsid w:val="00C739BD"/>
    <w:rsid w:val="00C73A90"/>
    <w:rsid w:val="00C73AD0"/>
    <w:rsid w:val="00C73C99"/>
    <w:rsid w:val="00C73CE9"/>
    <w:rsid w:val="00C73D0F"/>
    <w:rsid w:val="00C73D30"/>
    <w:rsid w:val="00C73D6F"/>
    <w:rsid w:val="00C73D79"/>
    <w:rsid w:val="00C73DEB"/>
    <w:rsid w:val="00C73E1B"/>
    <w:rsid w:val="00C73E39"/>
    <w:rsid w:val="00C73E3F"/>
    <w:rsid w:val="00C73E57"/>
    <w:rsid w:val="00C73FA9"/>
    <w:rsid w:val="00C73FB5"/>
    <w:rsid w:val="00C73FB6"/>
    <w:rsid w:val="00C74073"/>
    <w:rsid w:val="00C740CC"/>
    <w:rsid w:val="00C74175"/>
    <w:rsid w:val="00C7418B"/>
    <w:rsid w:val="00C741CA"/>
    <w:rsid w:val="00C7434E"/>
    <w:rsid w:val="00C7445F"/>
    <w:rsid w:val="00C74552"/>
    <w:rsid w:val="00C7462D"/>
    <w:rsid w:val="00C746C7"/>
    <w:rsid w:val="00C746E0"/>
    <w:rsid w:val="00C7476A"/>
    <w:rsid w:val="00C747A0"/>
    <w:rsid w:val="00C74948"/>
    <w:rsid w:val="00C74973"/>
    <w:rsid w:val="00C749EC"/>
    <w:rsid w:val="00C74A9D"/>
    <w:rsid w:val="00C74ADC"/>
    <w:rsid w:val="00C74B62"/>
    <w:rsid w:val="00C74C45"/>
    <w:rsid w:val="00C74C85"/>
    <w:rsid w:val="00C74D17"/>
    <w:rsid w:val="00C74D50"/>
    <w:rsid w:val="00C74E0C"/>
    <w:rsid w:val="00C74E51"/>
    <w:rsid w:val="00C74F1C"/>
    <w:rsid w:val="00C74FDB"/>
    <w:rsid w:val="00C75036"/>
    <w:rsid w:val="00C75087"/>
    <w:rsid w:val="00C750C3"/>
    <w:rsid w:val="00C750D1"/>
    <w:rsid w:val="00C750F5"/>
    <w:rsid w:val="00C750F7"/>
    <w:rsid w:val="00C75112"/>
    <w:rsid w:val="00C75249"/>
    <w:rsid w:val="00C7535F"/>
    <w:rsid w:val="00C75385"/>
    <w:rsid w:val="00C7547C"/>
    <w:rsid w:val="00C75560"/>
    <w:rsid w:val="00C75561"/>
    <w:rsid w:val="00C7558D"/>
    <w:rsid w:val="00C756A6"/>
    <w:rsid w:val="00C757A4"/>
    <w:rsid w:val="00C75924"/>
    <w:rsid w:val="00C75A17"/>
    <w:rsid w:val="00C75ABF"/>
    <w:rsid w:val="00C75ADF"/>
    <w:rsid w:val="00C75B27"/>
    <w:rsid w:val="00C75B33"/>
    <w:rsid w:val="00C75B35"/>
    <w:rsid w:val="00C75B70"/>
    <w:rsid w:val="00C75C96"/>
    <w:rsid w:val="00C75CDA"/>
    <w:rsid w:val="00C75D6D"/>
    <w:rsid w:val="00C75DEF"/>
    <w:rsid w:val="00C75E08"/>
    <w:rsid w:val="00C75EAA"/>
    <w:rsid w:val="00C75EC4"/>
    <w:rsid w:val="00C75EEB"/>
    <w:rsid w:val="00C75F19"/>
    <w:rsid w:val="00C76032"/>
    <w:rsid w:val="00C76038"/>
    <w:rsid w:val="00C7603B"/>
    <w:rsid w:val="00C76081"/>
    <w:rsid w:val="00C76098"/>
    <w:rsid w:val="00C760A3"/>
    <w:rsid w:val="00C760AA"/>
    <w:rsid w:val="00C7614C"/>
    <w:rsid w:val="00C76185"/>
    <w:rsid w:val="00C7618D"/>
    <w:rsid w:val="00C761CA"/>
    <w:rsid w:val="00C761DE"/>
    <w:rsid w:val="00C761E0"/>
    <w:rsid w:val="00C76272"/>
    <w:rsid w:val="00C76413"/>
    <w:rsid w:val="00C76453"/>
    <w:rsid w:val="00C76507"/>
    <w:rsid w:val="00C7656C"/>
    <w:rsid w:val="00C766D4"/>
    <w:rsid w:val="00C766D6"/>
    <w:rsid w:val="00C7675C"/>
    <w:rsid w:val="00C768B1"/>
    <w:rsid w:val="00C769B8"/>
    <w:rsid w:val="00C769DB"/>
    <w:rsid w:val="00C76CD1"/>
    <w:rsid w:val="00C76D74"/>
    <w:rsid w:val="00C76DD9"/>
    <w:rsid w:val="00C76DDA"/>
    <w:rsid w:val="00C76E88"/>
    <w:rsid w:val="00C76F5E"/>
    <w:rsid w:val="00C76FC4"/>
    <w:rsid w:val="00C770A9"/>
    <w:rsid w:val="00C7729D"/>
    <w:rsid w:val="00C77434"/>
    <w:rsid w:val="00C774CD"/>
    <w:rsid w:val="00C77511"/>
    <w:rsid w:val="00C77577"/>
    <w:rsid w:val="00C77718"/>
    <w:rsid w:val="00C777B3"/>
    <w:rsid w:val="00C777DB"/>
    <w:rsid w:val="00C77808"/>
    <w:rsid w:val="00C77813"/>
    <w:rsid w:val="00C7784E"/>
    <w:rsid w:val="00C778A6"/>
    <w:rsid w:val="00C778B2"/>
    <w:rsid w:val="00C77921"/>
    <w:rsid w:val="00C77940"/>
    <w:rsid w:val="00C77A90"/>
    <w:rsid w:val="00C77C39"/>
    <w:rsid w:val="00C77D98"/>
    <w:rsid w:val="00C77D9A"/>
    <w:rsid w:val="00C77DEF"/>
    <w:rsid w:val="00C77E79"/>
    <w:rsid w:val="00C77F07"/>
    <w:rsid w:val="00C77F29"/>
    <w:rsid w:val="00C77F42"/>
    <w:rsid w:val="00C77F46"/>
    <w:rsid w:val="00C77F86"/>
    <w:rsid w:val="00C8009A"/>
    <w:rsid w:val="00C800D9"/>
    <w:rsid w:val="00C80164"/>
    <w:rsid w:val="00C80193"/>
    <w:rsid w:val="00C801C5"/>
    <w:rsid w:val="00C8026C"/>
    <w:rsid w:val="00C8029B"/>
    <w:rsid w:val="00C803C9"/>
    <w:rsid w:val="00C80534"/>
    <w:rsid w:val="00C80564"/>
    <w:rsid w:val="00C805B5"/>
    <w:rsid w:val="00C805BB"/>
    <w:rsid w:val="00C806EF"/>
    <w:rsid w:val="00C806FA"/>
    <w:rsid w:val="00C80701"/>
    <w:rsid w:val="00C8080D"/>
    <w:rsid w:val="00C808A3"/>
    <w:rsid w:val="00C808CB"/>
    <w:rsid w:val="00C808D7"/>
    <w:rsid w:val="00C8098F"/>
    <w:rsid w:val="00C80993"/>
    <w:rsid w:val="00C80A55"/>
    <w:rsid w:val="00C80AFF"/>
    <w:rsid w:val="00C80B9E"/>
    <w:rsid w:val="00C80BD3"/>
    <w:rsid w:val="00C80CBB"/>
    <w:rsid w:val="00C80CE6"/>
    <w:rsid w:val="00C80CF5"/>
    <w:rsid w:val="00C80D3B"/>
    <w:rsid w:val="00C80D6C"/>
    <w:rsid w:val="00C80DA9"/>
    <w:rsid w:val="00C80EB0"/>
    <w:rsid w:val="00C80F51"/>
    <w:rsid w:val="00C80F97"/>
    <w:rsid w:val="00C80FE6"/>
    <w:rsid w:val="00C81041"/>
    <w:rsid w:val="00C81338"/>
    <w:rsid w:val="00C813EF"/>
    <w:rsid w:val="00C81411"/>
    <w:rsid w:val="00C8152B"/>
    <w:rsid w:val="00C815A3"/>
    <w:rsid w:val="00C815AB"/>
    <w:rsid w:val="00C81616"/>
    <w:rsid w:val="00C816CC"/>
    <w:rsid w:val="00C81716"/>
    <w:rsid w:val="00C8179E"/>
    <w:rsid w:val="00C81867"/>
    <w:rsid w:val="00C81896"/>
    <w:rsid w:val="00C818AE"/>
    <w:rsid w:val="00C818B7"/>
    <w:rsid w:val="00C818F4"/>
    <w:rsid w:val="00C8194A"/>
    <w:rsid w:val="00C81972"/>
    <w:rsid w:val="00C81B0F"/>
    <w:rsid w:val="00C81B49"/>
    <w:rsid w:val="00C81B61"/>
    <w:rsid w:val="00C81BFC"/>
    <w:rsid w:val="00C81C17"/>
    <w:rsid w:val="00C81C52"/>
    <w:rsid w:val="00C81CB0"/>
    <w:rsid w:val="00C81E0D"/>
    <w:rsid w:val="00C81E6D"/>
    <w:rsid w:val="00C81F85"/>
    <w:rsid w:val="00C81FE4"/>
    <w:rsid w:val="00C82062"/>
    <w:rsid w:val="00C820AA"/>
    <w:rsid w:val="00C82138"/>
    <w:rsid w:val="00C82154"/>
    <w:rsid w:val="00C82173"/>
    <w:rsid w:val="00C821D4"/>
    <w:rsid w:val="00C821F4"/>
    <w:rsid w:val="00C8221C"/>
    <w:rsid w:val="00C82280"/>
    <w:rsid w:val="00C8232D"/>
    <w:rsid w:val="00C82344"/>
    <w:rsid w:val="00C8237D"/>
    <w:rsid w:val="00C82415"/>
    <w:rsid w:val="00C82430"/>
    <w:rsid w:val="00C824AA"/>
    <w:rsid w:val="00C82531"/>
    <w:rsid w:val="00C8253E"/>
    <w:rsid w:val="00C8254A"/>
    <w:rsid w:val="00C8268C"/>
    <w:rsid w:val="00C8269F"/>
    <w:rsid w:val="00C8276C"/>
    <w:rsid w:val="00C827B1"/>
    <w:rsid w:val="00C827D2"/>
    <w:rsid w:val="00C8287A"/>
    <w:rsid w:val="00C828FD"/>
    <w:rsid w:val="00C82961"/>
    <w:rsid w:val="00C82B4F"/>
    <w:rsid w:val="00C82B9C"/>
    <w:rsid w:val="00C82BA4"/>
    <w:rsid w:val="00C82BDF"/>
    <w:rsid w:val="00C82C37"/>
    <w:rsid w:val="00C82CB3"/>
    <w:rsid w:val="00C82CE3"/>
    <w:rsid w:val="00C82D74"/>
    <w:rsid w:val="00C82DA7"/>
    <w:rsid w:val="00C82DE9"/>
    <w:rsid w:val="00C82DEA"/>
    <w:rsid w:val="00C82EDD"/>
    <w:rsid w:val="00C82EF0"/>
    <w:rsid w:val="00C82F62"/>
    <w:rsid w:val="00C83025"/>
    <w:rsid w:val="00C83103"/>
    <w:rsid w:val="00C83208"/>
    <w:rsid w:val="00C836E9"/>
    <w:rsid w:val="00C83768"/>
    <w:rsid w:val="00C837AC"/>
    <w:rsid w:val="00C83888"/>
    <w:rsid w:val="00C838BE"/>
    <w:rsid w:val="00C8392F"/>
    <w:rsid w:val="00C83937"/>
    <w:rsid w:val="00C8397E"/>
    <w:rsid w:val="00C839B2"/>
    <w:rsid w:val="00C839E3"/>
    <w:rsid w:val="00C83A91"/>
    <w:rsid w:val="00C83B5D"/>
    <w:rsid w:val="00C83CDA"/>
    <w:rsid w:val="00C83D5A"/>
    <w:rsid w:val="00C83D73"/>
    <w:rsid w:val="00C83D78"/>
    <w:rsid w:val="00C83D9E"/>
    <w:rsid w:val="00C83DEF"/>
    <w:rsid w:val="00C83DF1"/>
    <w:rsid w:val="00C83E2F"/>
    <w:rsid w:val="00C83FE8"/>
    <w:rsid w:val="00C8402B"/>
    <w:rsid w:val="00C84036"/>
    <w:rsid w:val="00C8406E"/>
    <w:rsid w:val="00C840A8"/>
    <w:rsid w:val="00C840DF"/>
    <w:rsid w:val="00C84269"/>
    <w:rsid w:val="00C842EE"/>
    <w:rsid w:val="00C842FA"/>
    <w:rsid w:val="00C84325"/>
    <w:rsid w:val="00C84393"/>
    <w:rsid w:val="00C844D8"/>
    <w:rsid w:val="00C84518"/>
    <w:rsid w:val="00C84527"/>
    <w:rsid w:val="00C8454F"/>
    <w:rsid w:val="00C84659"/>
    <w:rsid w:val="00C846D4"/>
    <w:rsid w:val="00C847A7"/>
    <w:rsid w:val="00C84908"/>
    <w:rsid w:val="00C84909"/>
    <w:rsid w:val="00C8491C"/>
    <w:rsid w:val="00C84A04"/>
    <w:rsid w:val="00C84A1E"/>
    <w:rsid w:val="00C84AD5"/>
    <w:rsid w:val="00C84AD7"/>
    <w:rsid w:val="00C84BAF"/>
    <w:rsid w:val="00C84C6B"/>
    <w:rsid w:val="00C84C90"/>
    <w:rsid w:val="00C84CA2"/>
    <w:rsid w:val="00C84D22"/>
    <w:rsid w:val="00C84DAD"/>
    <w:rsid w:val="00C84E2A"/>
    <w:rsid w:val="00C84E4E"/>
    <w:rsid w:val="00C84E7C"/>
    <w:rsid w:val="00C84E94"/>
    <w:rsid w:val="00C84EE5"/>
    <w:rsid w:val="00C84FEC"/>
    <w:rsid w:val="00C85070"/>
    <w:rsid w:val="00C85185"/>
    <w:rsid w:val="00C851AD"/>
    <w:rsid w:val="00C85238"/>
    <w:rsid w:val="00C85255"/>
    <w:rsid w:val="00C8532D"/>
    <w:rsid w:val="00C85347"/>
    <w:rsid w:val="00C8535F"/>
    <w:rsid w:val="00C853E4"/>
    <w:rsid w:val="00C85429"/>
    <w:rsid w:val="00C85447"/>
    <w:rsid w:val="00C8549A"/>
    <w:rsid w:val="00C855E9"/>
    <w:rsid w:val="00C85602"/>
    <w:rsid w:val="00C85694"/>
    <w:rsid w:val="00C856CE"/>
    <w:rsid w:val="00C856DF"/>
    <w:rsid w:val="00C857ED"/>
    <w:rsid w:val="00C858D0"/>
    <w:rsid w:val="00C858E5"/>
    <w:rsid w:val="00C8596B"/>
    <w:rsid w:val="00C8598B"/>
    <w:rsid w:val="00C859AA"/>
    <w:rsid w:val="00C85A33"/>
    <w:rsid w:val="00C85A77"/>
    <w:rsid w:val="00C85B54"/>
    <w:rsid w:val="00C85BDB"/>
    <w:rsid w:val="00C85D5E"/>
    <w:rsid w:val="00C85D66"/>
    <w:rsid w:val="00C85D7D"/>
    <w:rsid w:val="00C85DD3"/>
    <w:rsid w:val="00C85DF4"/>
    <w:rsid w:val="00C85E5E"/>
    <w:rsid w:val="00C85E66"/>
    <w:rsid w:val="00C85EA9"/>
    <w:rsid w:val="00C85F3A"/>
    <w:rsid w:val="00C85F76"/>
    <w:rsid w:val="00C85F9D"/>
    <w:rsid w:val="00C86074"/>
    <w:rsid w:val="00C86081"/>
    <w:rsid w:val="00C860A0"/>
    <w:rsid w:val="00C86123"/>
    <w:rsid w:val="00C8616D"/>
    <w:rsid w:val="00C86180"/>
    <w:rsid w:val="00C861E9"/>
    <w:rsid w:val="00C86226"/>
    <w:rsid w:val="00C8630C"/>
    <w:rsid w:val="00C863E6"/>
    <w:rsid w:val="00C86517"/>
    <w:rsid w:val="00C86530"/>
    <w:rsid w:val="00C86648"/>
    <w:rsid w:val="00C86668"/>
    <w:rsid w:val="00C8672C"/>
    <w:rsid w:val="00C86783"/>
    <w:rsid w:val="00C867B7"/>
    <w:rsid w:val="00C867C7"/>
    <w:rsid w:val="00C867D1"/>
    <w:rsid w:val="00C867EA"/>
    <w:rsid w:val="00C8694E"/>
    <w:rsid w:val="00C86976"/>
    <w:rsid w:val="00C869B2"/>
    <w:rsid w:val="00C86A5F"/>
    <w:rsid w:val="00C86A69"/>
    <w:rsid w:val="00C86B64"/>
    <w:rsid w:val="00C86BD9"/>
    <w:rsid w:val="00C86C81"/>
    <w:rsid w:val="00C86CEF"/>
    <w:rsid w:val="00C86DB8"/>
    <w:rsid w:val="00C86DF6"/>
    <w:rsid w:val="00C86F35"/>
    <w:rsid w:val="00C86F56"/>
    <w:rsid w:val="00C86F7A"/>
    <w:rsid w:val="00C87022"/>
    <w:rsid w:val="00C87058"/>
    <w:rsid w:val="00C87072"/>
    <w:rsid w:val="00C871C9"/>
    <w:rsid w:val="00C87211"/>
    <w:rsid w:val="00C8736F"/>
    <w:rsid w:val="00C8741F"/>
    <w:rsid w:val="00C8749D"/>
    <w:rsid w:val="00C874DB"/>
    <w:rsid w:val="00C8756D"/>
    <w:rsid w:val="00C8760B"/>
    <w:rsid w:val="00C8761F"/>
    <w:rsid w:val="00C87649"/>
    <w:rsid w:val="00C876B7"/>
    <w:rsid w:val="00C8770E"/>
    <w:rsid w:val="00C878C5"/>
    <w:rsid w:val="00C87911"/>
    <w:rsid w:val="00C8792D"/>
    <w:rsid w:val="00C87938"/>
    <w:rsid w:val="00C879C5"/>
    <w:rsid w:val="00C879DF"/>
    <w:rsid w:val="00C87A8F"/>
    <w:rsid w:val="00C87AE3"/>
    <w:rsid w:val="00C87B18"/>
    <w:rsid w:val="00C87B28"/>
    <w:rsid w:val="00C87B32"/>
    <w:rsid w:val="00C87B64"/>
    <w:rsid w:val="00C87B72"/>
    <w:rsid w:val="00C87B75"/>
    <w:rsid w:val="00C87BA2"/>
    <w:rsid w:val="00C87BB6"/>
    <w:rsid w:val="00C87C54"/>
    <w:rsid w:val="00C87C68"/>
    <w:rsid w:val="00C87D33"/>
    <w:rsid w:val="00C87DB2"/>
    <w:rsid w:val="00C87E0E"/>
    <w:rsid w:val="00C87E81"/>
    <w:rsid w:val="00C87EA5"/>
    <w:rsid w:val="00C87EB3"/>
    <w:rsid w:val="00C87EDF"/>
    <w:rsid w:val="00C87F02"/>
    <w:rsid w:val="00C87F7D"/>
    <w:rsid w:val="00C87FA8"/>
    <w:rsid w:val="00C90039"/>
    <w:rsid w:val="00C90059"/>
    <w:rsid w:val="00C9016C"/>
    <w:rsid w:val="00C90245"/>
    <w:rsid w:val="00C90272"/>
    <w:rsid w:val="00C9035A"/>
    <w:rsid w:val="00C9035F"/>
    <w:rsid w:val="00C904B9"/>
    <w:rsid w:val="00C904BE"/>
    <w:rsid w:val="00C904F8"/>
    <w:rsid w:val="00C905F7"/>
    <w:rsid w:val="00C90625"/>
    <w:rsid w:val="00C9069A"/>
    <w:rsid w:val="00C906DD"/>
    <w:rsid w:val="00C908A5"/>
    <w:rsid w:val="00C90975"/>
    <w:rsid w:val="00C909E4"/>
    <w:rsid w:val="00C909E8"/>
    <w:rsid w:val="00C90A02"/>
    <w:rsid w:val="00C90BCD"/>
    <w:rsid w:val="00C90D18"/>
    <w:rsid w:val="00C90DA0"/>
    <w:rsid w:val="00C90E51"/>
    <w:rsid w:val="00C90E61"/>
    <w:rsid w:val="00C90F26"/>
    <w:rsid w:val="00C90F3D"/>
    <w:rsid w:val="00C90F5C"/>
    <w:rsid w:val="00C90F83"/>
    <w:rsid w:val="00C90FCD"/>
    <w:rsid w:val="00C91057"/>
    <w:rsid w:val="00C910B6"/>
    <w:rsid w:val="00C91109"/>
    <w:rsid w:val="00C91112"/>
    <w:rsid w:val="00C9113D"/>
    <w:rsid w:val="00C912C2"/>
    <w:rsid w:val="00C912DD"/>
    <w:rsid w:val="00C9130C"/>
    <w:rsid w:val="00C91318"/>
    <w:rsid w:val="00C91349"/>
    <w:rsid w:val="00C91452"/>
    <w:rsid w:val="00C91469"/>
    <w:rsid w:val="00C914A0"/>
    <w:rsid w:val="00C914DA"/>
    <w:rsid w:val="00C91517"/>
    <w:rsid w:val="00C915A4"/>
    <w:rsid w:val="00C91636"/>
    <w:rsid w:val="00C91674"/>
    <w:rsid w:val="00C9172C"/>
    <w:rsid w:val="00C9175F"/>
    <w:rsid w:val="00C918B0"/>
    <w:rsid w:val="00C9192B"/>
    <w:rsid w:val="00C91A99"/>
    <w:rsid w:val="00C91AE7"/>
    <w:rsid w:val="00C91B2C"/>
    <w:rsid w:val="00C91C3A"/>
    <w:rsid w:val="00C91C4A"/>
    <w:rsid w:val="00C91C8C"/>
    <w:rsid w:val="00C91CE3"/>
    <w:rsid w:val="00C91D07"/>
    <w:rsid w:val="00C91DF7"/>
    <w:rsid w:val="00C91E9F"/>
    <w:rsid w:val="00C91EAA"/>
    <w:rsid w:val="00C91EBA"/>
    <w:rsid w:val="00C91FA3"/>
    <w:rsid w:val="00C91FC1"/>
    <w:rsid w:val="00C92056"/>
    <w:rsid w:val="00C9206A"/>
    <w:rsid w:val="00C9208E"/>
    <w:rsid w:val="00C920E6"/>
    <w:rsid w:val="00C9214B"/>
    <w:rsid w:val="00C9217B"/>
    <w:rsid w:val="00C92194"/>
    <w:rsid w:val="00C921FE"/>
    <w:rsid w:val="00C92212"/>
    <w:rsid w:val="00C92267"/>
    <w:rsid w:val="00C92379"/>
    <w:rsid w:val="00C9237E"/>
    <w:rsid w:val="00C92468"/>
    <w:rsid w:val="00C924BD"/>
    <w:rsid w:val="00C924C9"/>
    <w:rsid w:val="00C92662"/>
    <w:rsid w:val="00C926A2"/>
    <w:rsid w:val="00C927A0"/>
    <w:rsid w:val="00C927A7"/>
    <w:rsid w:val="00C92804"/>
    <w:rsid w:val="00C9282F"/>
    <w:rsid w:val="00C928E6"/>
    <w:rsid w:val="00C92916"/>
    <w:rsid w:val="00C92919"/>
    <w:rsid w:val="00C92A1B"/>
    <w:rsid w:val="00C92B1E"/>
    <w:rsid w:val="00C92BEB"/>
    <w:rsid w:val="00C92BFD"/>
    <w:rsid w:val="00C92C6A"/>
    <w:rsid w:val="00C92D78"/>
    <w:rsid w:val="00C92D79"/>
    <w:rsid w:val="00C92F4C"/>
    <w:rsid w:val="00C92F7C"/>
    <w:rsid w:val="00C92F99"/>
    <w:rsid w:val="00C93029"/>
    <w:rsid w:val="00C9308E"/>
    <w:rsid w:val="00C930CC"/>
    <w:rsid w:val="00C930F4"/>
    <w:rsid w:val="00C93104"/>
    <w:rsid w:val="00C93182"/>
    <w:rsid w:val="00C931AB"/>
    <w:rsid w:val="00C932D2"/>
    <w:rsid w:val="00C9335F"/>
    <w:rsid w:val="00C934BC"/>
    <w:rsid w:val="00C934EE"/>
    <w:rsid w:val="00C9352B"/>
    <w:rsid w:val="00C93567"/>
    <w:rsid w:val="00C936A4"/>
    <w:rsid w:val="00C93734"/>
    <w:rsid w:val="00C93739"/>
    <w:rsid w:val="00C937AB"/>
    <w:rsid w:val="00C937EF"/>
    <w:rsid w:val="00C939F4"/>
    <w:rsid w:val="00C93B5B"/>
    <w:rsid w:val="00C93BA9"/>
    <w:rsid w:val="00C93D5F"/>
    <w:rsid w:val="00C93DF6"/>
    <w:rsid w:val="00C93E0A"/>
    <w:rsid w:val="00C93EBB"/>
    <w:rsid w:val="00C93F43"/>
    <w:rsid w:val="00C93F4F"/>
    <w:rsid w:val="00C93F8D"/>
    <w:rsid w:val="00C93FDA"/>
    <w:rsid w:val="00C93FFD"/>
    <w:rsid w:val="00C940C8"/>
    <w:rsid w:val="00C940ED"/>
    <w:rsid w:val="00C94100"/>
    <w:rsid w:val="00C94131"/>
    <w:rsid w:val="00C941B5"/>
    <w:rsid w:val="00C94307"/>
    <w:rsid w:val="00C9432A"/>
    <w:rsid w:val="00C9433A"/>
    <w:rsid w:val="00C9434B"/>
    <w:rsid w:val="00C943FF"/>
    <w:rsid w:val="00C94458"/>
    <w:rsid w:val="00C94509"/>
    <w:rsid w:val="00C94545"/>
    <w:rsid w:val="00C94607"/>
    <w:rsid w:val="00C94634"/>
    <w:rsid w:val="00C946F2"/>
    <w:rsid w:val="00C9471C"/>
    <w:rsid w:val="00C94723"/>
    <w:rsid w:val="00C9473F"/>
    <w:rsid w:val="00C94ADE"/>
    <w:rsid w:val="00C94B4E"/>
    <w:rsid w:val="00C94C09"/>
    <w:rsid w:val="00C94C45"/>
    <w:rsid w:val="00C94C90"/>
    <w:rsid w:val="00C94C9B"/>
    <w:rsid w:val="00C94CB7"/>
    <w:rsid w:val="00C94CE9"/>
    <w:rsid w:val="00C94DD8"/>
    <w:rsid w:val="00C94E25"/>
    <w:rsid w:val="00C94E30"/>
    <w:rsid w:val="00C94EA7"/>
    <w:rsid w:val="00C94EB8"/>
    <w:rsid w:val="00C94F47"/>
    <w:rsid w:val="00C94F60"/>
    <w:rsid w:val="00C94FCD"/>
    <w:rsid w:val="00C9503F"/>
    <w:rsid w:val="00C950CE"/>
    <w:rsid w:val="00C951D3"/>
    <w:rsid w:val="00C9524F"/>
    <w:rsid w:val="00C953D5"/>
    <w:rsid w:val="00C953D9"/>
    <w:rsid w:val="00C9548E"/>
    <w:rsid w:val="00C954C4"/>
    <w:rsid w:val="00C954C7"/>
    <w:rsid w:val="00C954E8"/>
    <w:rsid w:val="00C954FE"/>
    <w:rsid w:val="00C95569"/>
    <w:rsid w:val="00C955DF"/>
    <w:rsid w:val="00C9570E"/>
    <w:rsid w:val="00C9572C"/>
    <w:rsid w:val="00C95779"/>
    <w:rsid w:val="00C9579C"/>
    <w:rsid w:val="00C95875"/>
    <w:rsid w:val="00C95963"/>
    <w:rsid w:val="00C9597F"/>
    <w:rsid w:val="00C95A70"/>
    <w:rsid w:val="00C95AD4"/>
    <w:rsid w:val="00C95B81"/>
    <w:rsid w:val="00C95BA4"/>
    <w:rsid w:val="00C95C83"/>
    <w:rsid w:val="00C95D27"/>
    <w:rsid w:val="00C95DC7"/>
    <w:rsid w:val="00C95DCB"/>
    <w:rsid w:val="00C95E19"/>
    <w:rsid w:val="00C95F2D"/>
    <w:rsid w:val="00C95FB7"/>
    <w:rsid w:val="00C96024"/>
    <w:rsid w:val="00C9604C"/>
    <w:rsid w:val="00C960B1"/>
    <w:rsid w:val="00C9615E"/>
    <w:rsid w:val="00C961DD"/>
    <w:rsid w:val="00C96316"/>
    <w:rsid w:val="00C9631F"/>
    <w:rsid w:val="00C9637B"/>
    <w:rsid w:val="00C96399"/>
    <w:rsid w:val="00C963A9"/>
    <w:rsid w:val="00C96438"/>
    <w:rsid w:val="00C965B1"/>
    <w:rsid w:val="00C9676B"/>
    <w:rsid w:val="00C9691C"/>
    <w:rsid w:val="00C9697E"/>
    <w:rsid w:val="00C969C8"/>
    <w:rsid w:val="00C96A39"/>
    <w:rsid w:val="00C96AE1"/>
    <w:rsid w:val="00C96B39"/>
    <w:rsid w:val="00C96B7E"/>
    <w:rsid w:val="00C96BA1"/>
    <w:rsid w:val="00C96BB7"/>
    <w:rsid w:val="00C96C0C"/>
    <w:rsid w:val="00C96C19"/>
    <w:rsid w:val="00C96C8C"/>
    <w:rsid w:val="00C96D35"/>
    <w:rsid w:val="00C96DB5"/>
    <w:rsid w:val="00C96E39"/>
    <w:rsid w:val="00C96EB3"/>
    <w:rsid w:val="00C96FA1"/>
    <w:rsid w:val="00C97046"/>
    <w:rsid w:val="00C97093"/>
    <w:rsid w:val="00C970A6"/>
    <w:rsid w:val="00C97195"/>
    <w:rsid w:val="00C9727E"/>
    <w:rsid w:val="00C97355"/>
    <w:rsid w:val="00C97362"/>
    <w:rsid w:val="00C974AC"/>
    <w:rsid w:val="00C975B5"/>
    <w:rsid w:val="00C975C4"/>
    <w:rsid w:val="00C9762E"/>
    <w:rsid w:val="00C9765B"/>
    <w:rsid w:val="00C9767A"/>
    <w:rsid w:val="00C976EE"/>
    <w:rsid w:val="00C97768"/>
    <w:rsid w:val="00C977C7"/>
    <w:rsid w:val="00C97841"/>
    <w:rsid w:val="00C97915"/>
    <w:rsid w:val="00C97939"/>
    <w:rsid w:val="00C97A2D"/>
    <w:rsid w:val="00C97A35"/>
    <w:rsid w:val="00C97A7B"/>
    <w:rsid w:val="00C97C67"/>
    <w:rsid w:val="00C97C6C"/>
    <w:rsid w:val="00C97D0D"/>
    <w:rsid w:val="00C97DC6"/>
    <w:rsid w:val="00C97E12"/>
    <w:rsid w:val="00C97E16"/>
    <w:rsid w:val="00C97E26"/>
    <w:rsid w:val="00C97E65"/>
    <w:rsid w:val="00C97EC5"/>
    <w:rsid w:val="00CA005E"/>
    <w:rsid w:val="00CA006F"/>
    <w:rsid w:val="00CA00E5"/>
    <w:rsid w:val="00CA01F8"/>
    <w:rsid w:val="00CA0226"/>
    <w:rsid w:val="00CA0397"/>
    <w:rsid w:val="00CA04A7"/>
    <w:rsid w:val="00CA050A"/>
    <w:rsid w:val="00CA055E"/>
    <w:rsid w:val="00CA0579"/>
    <w:rsid w:val="00CA0639"/>
    <w:rsid w:val="00CA0651"/>
    <w:rsid w:val="00CA068F"/>
    <w:rsid w:val="00CA06DD"/>
    <w:rsid w:val="00CA072F"/>
    <w:rsid w:val="00CA078D"/>
    <w:rsid w:val="00CA08E9"/>
    <w:rsid w:val="00CA0B1D"/>
    <w:rsid w:val="00CA0B47"/>
    <w:rsid w:val="00CA0B99"/>
    <w:rsid w:val="00CA0BCE"/>
    <w:rsid w:val="00CA0C1C"/>
    <w:rsid w:val="00CA0D03"/>
    <w:rsid w:val="00CA0D4A"/>
    <w:rsid w:val="00CA0D94"/>
    <w:rsid w:val="00CA0DF1"/>
    <w:rsid w:val="00CA0EB2"/>
    <w:rsid w:val="00CA0F53"/>
    <w:rsid w:val="00CA0F92"/>
    <w:rsid w:val="00CA0FCF"/>
    <w:rsid w:val="00CA1092"/>
    <w:rsid w:val="00CA115D"/>
    <w:rsid w:val="00CA1317"/>
    <w:rsid w:val="00CA138C"/>
    <w:rsid w:val="00CA14E9"/>
    <w:rsid w:val="00CA158F"/>
    <w:rsid w:val="00CA15C0"/>
    <w:rsid w:val="00CA1620"/>
    <w:rsid w:val="00CA1704"/>
    <w:rsid w:val="00CA17A6"/>
    <w:rsid w:val="00CA17BD"/>
    <w:rsid w:val="00CA186E"/>
    <w:rsid w:val="00CA188E"/>
    <w:rsid w:val="00CA191A"/>
    <w:rsid w:val="00CA1935"/>
    <w:rsid w:val="00CA1967"/>
    <w:rsid w:val="00CA1A1A"/>
    <w:rsid w:val="00CA1AC2"/>
    <w:rsid w:val="00CA1B7C"/>
    <w:rsid w:val="00CA1C67"/>
    <w:rsid w:val="00CA1CEA"/>
    <w:rsid w:val="00CA1DDB"/>
    <w:rsid w:val="00CA1DF3"/>
    <w:rsid w:val="00CA1E6A"/>
    <w:rsid w:val="00CA2062"/>
    <w:rsid w:val="00CA20BE"/>
    <w:rsid w:val="00CA213A"/>
    <w:rsid w:val="00CA21B5"/>
    <w:rsid w:val="00CA21F9"/>
    <w:rsid w:val="00CA221A"/>
    <w:rsid w:val="00CA244A"/>
    <w:rsid w:val="00CA255B"/>
    <w:rsid w:val="00CA2624"/>
    <w:rsid w:val="00CA268F"/>
    <w:rsid w:val="00CA26D7"/>
    <w:rsid w:val="00CA2723"/>
    <w:rsid w:val="00CA27A0"/>
    <w:rsid w:val="00CA27CC"/>
    <w:rsid w:val="00CA27D0"/>
    <w:rsid w:val="00CA280B"/>
    <w:rsid w:val="00CA2933"/>
    <w:rsid w:val="00CA2990"/>
    <w:rsid w:val="00CA29BA"/>
    <w:rsid w:val="00CA2A76"/>
    <w:rsid w:val="00CA2AA8"/>
    <w:rsid w:val="00CA2BFF"/>
    <w:rsid w:val="00CA2C0F"/>
    <w:rsid w:val="00CA2C5F"/>
    <w:rsid w:val="00CA2D9F"/>
    <w:rsid w:val="00CA2DA6"/>
    <w:rsid w:val="00CA2DCB"/>
    <w:rsid w:val="00CA2EAC"/>
    <w:rsid w:val="00CA303D"/>
    <w:rsid w:val="00CA3067"/>
    <w:rsid w:val="00CA311A"/>
    <w:rsid w:val="00CA312F"/>
    <w:rsid w:val="00CA3145"/>
    <w:rsid w:val="00CA3203"/>
    <w:rsid w:val="00CA33E3"/>
    <w:rsid w:val="00CA351C"/>
    <w:rsid w:val="00CA3522"/>
    <w:rsid w:val="00CA353E"/>
    <w:rsid w:val="00CA3553"/>
    <w:rsid w:val="00CA3578"/>
    <w:rsid w:val="00CA35DA"/>
    <w:rsid w:val="00CA3648"/>
    <w:rsid w:val="00CA36F3"/>
    <w:rsid w:val="00CA3719"/>
    <w:rsid w:val="00CA3899"/>
    <w:rsid w:val="00CA38E1"/>
    <w:rsid w:val="00CA39B2"/>
    <w:rsid w:val="00CA39D4"/>
    <w:rsid w:val="00CA3A1E"/>
    <w:rsid w:val="00CA3A88"/>
    <w:rsid w:val="00CA3ADD"/>
    <w:rsid w:val="00CA3B08"/>
    <w:rsid w:val="00CA3B0F"/>
    <w:rsid w:val="00CA3B68"/>
    <w:rsid w:val="00CA3BF8"/>
    <w:rsid w:val="00CA3C7F"/>
    <w:rsid w:val="00CA3C89"/>
    <w:rsid w:val="00CA3C98"/>
    <w:rsid w:val="00CA3E45"/>
    <w:rsid w:val="00CA3EDB"/>
    <w:rsid w:val="00CA3F14"/>
    <w:rsid w:val="00CA40F8"/>
    <w:rsid w:val="00CA4139"/>
    <w:rsid w:val="00CA442B"/>
    <w:rsid w:val="00CA4489"/>
    <w:rsid w:val="00CA44D7"/>
    <w:rsid w:val="00CA44F4"/>
    <w:rsid w:val="00CA45BF"/>
    <w:rsid w:val="00CA4641"/>
    <w:rsid w:val="00CA4750"/>
    <w:rsid w:val="00CA475B"/>
    <w:rsid w:val="00CA47BC"/>
    <w:rsid w:val="00CA480D"/>
    <w:rsid w:val="00CA487A"/>
    <w:rsid w:val="00CA488B"/>
    <w:rsid w:val="00CA48A6"/>
    <w:rsid w:val="00CA49A1"/>
    <w:rsid w:val="00CA49B1"/>
    <w:rsid w:val="00CA49E4"/>
    <w:rsid w:val="00CA4A37"/>
    <w:rsid w:val="00CA4A6A"/>
    <w:rsid w:val="00CA4C6B"/>
    <w:rsid w:val="00CA4C79"/>
    <w:rsid w:val="00CA4C91"/>
    <w:rsid w:val="00CA4CD6"/>
    <w:rsid w:val="00CA4CDF"/>
    <w:rsid w:val="00CA4D05"/>
    <w:rsid w:val="00CA4D88"/>
    <w:rsid w:val="00CA4DD3"/>
    <w:rsid w:val="00CA4EAA"/>
    <w:rsid w:val="00CA4F41"/>
    <w:rsid w:val="00CA4F63"/>
    <w:rsid w:val="00CA4F7F"/>
    <w:rsid w:val="00CA50E1"/>
    <w:rsid w:val="00CA516C"/>
    <w:rsid w:val="00CA5208"/>
    <w:rsid w:val="00CA52C2"/>
    <w:rsid w:val="00CA52C9"/>
    <w:rsid w:val="00CA535D"/>
    <w:rsid w:val="00CA53FA"/>
    <w:rsid w:val="00CA5456"/>
    <w:rsid w:val="00CA551C"/>
    <w:rsid w:val="00CA552F"/>
    <w:rsid w:val="00CA5545"/>
    <w:rsid w:val="00CA55B2"/>
    <w:rsid w:val="00CA55E3"/>
    <w:rsid w:val="00CA5627"/>
    <w:rsid w:val="00CA5670"/>
    <w:rsid w:val="00CA568A"/>
    <w:rsid w:val="00CA5724"/>
    <w:rsid w:val="00CA5748"/>
    <w:rsid w:val="00CA579A"/>
    <w:rsid w:val="00CA5851"/>
    <w:rsid w:val="00CA589E"/>
    <w:rsid w:val="00CA58AB"/>
    <w:rsid w:val="00CA58DE"/>
    <w:rsid w:val="00CA58E8"/>
    <w:rsid w:val="00CA599E"/>
    <w:rsid w:val="00CA5A6D"/>
    <w:rsid w:val="00CA5A7A"/>
    <w:rsid w:val="00CA5A99"/>
    <w:rsid w:val="00CA5AEF"/>
    <w:rsid w:val="00CA5B87"/>
    <w:rsid w:val="00CA5D29"/>
    <w:rsid w:val="00CA5D51"/>
    <w:rsid w:val="00CA5D5D"/>
    <w:rsid w:val="00CA5D7E"/>
    <w:rsid w:val="00CA5DAC"/>
    <w:rsid w:val="00CA5DCE"/>
    <w:rsid w:val="00CA5E29"/>
    <w:rsid w:val="00CA5EDE"/>
    <w:rsid w:val="00CA5F03"/>
    <w:rsid w:val="00CA5FCF"/>
    <w:rsid w:val="00CA6145"/>
    <w:rsid w:val="00CA6197"/>
    <w:rsid w:val="00CA61E4"/>
    <w:rsid w:val="00CA6298"/>
    <w:rsid w:val="00CA63AB"/>
    <w:rsid w:val="00CA63C1"/>
    <w:rsid w:val="00CA6492"/>
    <w:rsid w:val="00CA6524"/>
    <w:rsid w:val="00CA656C"/>
    <w:rsid w:val="00CA6570"/>
    <w:rsid w:val="00CA6600"/>
    <w:rsid w:val="00CA663E"/>
    <w:rsid w:val="00CA674C"/>
    <w:rsid w:val="00CA6781"/>
    <w:rsid w:val="00CA67B5"/>
    <w:rsid w:val="00CA67B6"/>
    <w:rsid w:val="00CA67D6"/>
    <w:rsid w:val="00CA67D9"/>
    <w:rsid w:val="00CA686A"/>
    <w:rsid w:val="00CA6962"/>
    <w:rsid w:val="00CA6A38"/>
    <w:rsid w:val="00CA6A52"/>
    <w:rsid w:val="00CA6A94"/>
    <w:rsid w:val="00CA6AFB"/>
    <w:rsid w:val="00CA6B42"/>
    <w:rsid w:val="00CA6B73"/>
    <w:rsid w:val="00CA6B8E"/>
    <w:rsid w:val="00CA6BDE"/>
    <w:rsid w:val="00CA6C2B"/>
    <w:rsid w:val="00CA6CC4"/>
    <w:rsid w:val="00CA6CD1"/>
    <w:rsid w:val="00CA6CFA"/>
    <w:rsid w:val="00CA6D20"/>
    <w:rsid w:val="00CA6D68"/>
    <w:rsid w:val="00CA6EF5"/>
    <w:rsid w:val="00CA6F2E"/>
    <w:rsid w:val="00CA6F57"/>
    <w:rsid w:val="00CA6F85"/>
    <w:rsid w:val="00CA700B"/>
    <w:rsid w:val="00CA7029"/>
    <w:rsid w:val="00CA70EB"/>
    <w:rsid w:val="00CA7173"/>
    <w:rsid w:val="00CA7247"/>
    <w:rsid w:val="00CA7274"/>
    <w:rsid w:val="00CA7299"/>
    <w:rsid w:val="00CA7397"/>
    <w:rsid w:val="00CA744D"/>
    <w:rsid w:val="00CA7513"/>
    <w:rsid w:val="00CA753B"/>
    <w:rsid w:val="00CA7563"/>
    <w:rsid w:val="00CA75D2"/>
    <w:rsid w:val="00CA7604"/>
    <w:rsid w:val="00CA761B"/>
    <w:rsid w:val="00CA7654"/>
    <w:rsid w:val="00CA7659"/>
    <w:rsid w:val="00CA769A"/>
    <w:rsid w:val="00CA76D6"/>
    <w:rsid w:val="00CA76EC"/>
    <w:rsid w:val="00CA7702"/>
    <w:rsid w:val="00CA775F"/>
    <w:rsid w:val="00CA7787"/>
    <w:rsid w:val="00CA7798"/>
    <w:rsid w:val="00CA7887"/>
    <w:rsid w:val="00CA78FD"/>
    <w:rsid w:val="00CA793A"/>
    <w:rsid w:val="00CA79E3"/>
    <w:rsid w:val="00CA7A70"/>
    <w:rsid w:val="00CA7AA0"/>
    <w:rsid w:val="00CA7AAD"/>
    <w:rsid w:val="00CA7ADD"/>
    <w:rsid w:val="00CA7AE7"/>
    <w:rsid w:val="00CA7BED"/>
    <w:rsid w:val="00CA7C40"/>
    <w:rsid w:val="00CA7C49"/>
    <w:rsid w:val="00CA7C4B"/>
    <w:rsid w:val="00CA7D2C"/>
    <w:rsid w:val="00CA7DC0"/>
    <w:rsid w:val="00CA7DE4"/>
    <w:rsid w:val="00CA7E87"/>
    <w:rsid w:val="00CA7ED6"/>
    <w:rsid w:val="00CA7F27"/>
    <w:rsid w:val="00CA7F8A"/>
    <w:rsid w:val="00CA7F98"/>
    <w:rsid w:val="00CA7FC6"/>
    <w:rsid w:val="00CA7FE0"/>
    <w:rsid w:val="00CB00C6"/>
    <w:rsid w:val="00CB00D7"/>
    <w:rsid w:val="00CB0166"/>
    <w:rsid w:val="00CB01A9"/>
    <w:rsid w:val="00CB01BC"/>
    <w:rsid w:val="00CB01D1"/>
    <w:rsid w:val="00CB01D5"/>
    <w:rsid w:val="00CB0200"/>
    <w:rsid w:val="00CB0202"/>
    <w:rsid w:val="00CB0303"/>
    <w:rsid w:val="00CB030B"/>
    <w:rsid w:val="00CB036F"/>
    <w:rsid w:val="00CB03C4"/>
    <w:rsid w:val="00CB0420"/>
    <w:rsid w:val="00CB04BD"/>
    <w:rsid w:val="00CB061A"/>
    <w:rsid w:val="00CB0652"/>
    <w:rsid w:val="00CB06A1"/>
    <w:rsid w:val="00CB06B3"/>
    <w:rsid w:val="00CB06C8"/>
    <w:rsid w:val="00CB06FD"/>
    <w:rsid w:val="00CB0710"/>
    <w:rsid w:val="00CB0799"/>
    <w:rsid w:val="00CB07B8"/>
    <w:rsid w:val="00CB0843"/>
    <w:rsid w:val="00CB08C8"/>
    <w:rsid w:val="00CB099D"/>
    <w:rsid w:val="00CB0A52"/>
    <w:rsid w:val="00CB0ACE"/>
    <w:rsid w:val="00CB0B7C"/>
    <w:rsid w:val="00CB0B7E"/>
    <w:rsid w:val="00CB0D5B"/>
    <w:rsid w:val="00CB0E06"/>
    <w:rsid w:val="00CB0E50"/>
    <w:rsid w:val="00CB0E91"/>
    <w:rsid w:val="00CB0E9B"/>
    <w:rsid w:val="00CB0F7F"/>
    <w:rsid w:val="00CB11BA"/>
    <w:rsid w:val="00CB12BC"/>
    <w:rsid w:val="00CB1339"/>
    <w:rsid w:val="00CB1373"/>
    <w:rsid w:val="00CB137D"/>
    <w:rsid w:val="00CB138B"/>
    <w:rsid w:val="00CB1426"/>
    <w:rsid w:val="00CB1549"/>
    <w:rsid w:val="00CB15C0"/>
    <w:rsid w:val="00CB15C3"/>
    <w:rsid w:val="00CB15DD"/>
    <w:rsid w:val="00CB15E3"/>
    <w:rsid w:val="00CB15EE"/>
    <w:rsid w:val="00CB17A7"/>
    <w:rsid w:val="00CB184F"/>
    <w:rsid w:val="00CB18D1"/>
    <w:rsid w:val="00CB19E4"/>
    <w:rsid w:val="00CB1AF0"/>
    <w:rsid w:val="00CB1B30"/>
    <w:rsid w:val="00CB1BD9"/>
    <w:rsid w:val="00CB1C1A"/>
    <w:rsid w:val="00CB1C28"/>
    <w:rsid w:val="00CB1C92"/>
    <w:rsid w:val="00CB1D70"/>
    <w:rsid w:val="00CB1DA2"/>
    <w:rsid w:val="00CB1E85"/>
    <w:rsid w:val="00CB1F78"/>
    <w:rsid w:val="00CB2046"/>
    <w:rsid w:val="00CB2056"/>
    <w:rsid w:val="00CB2084"/>
    <w:rsid w:val="00CB20F9"/>
    <w:rsid w:val="00CB2228"/>
    <w:rsid w:val="00CB224E"/>
    <w:rsid w:val="00CB2269"/>
    <w:rsid w:val="00CB2276"/>
    <w:rsid w:val="00CB22A2"/>
    <w:rsid w:val="00CB22F3"/>
    <w:rsid w:val="00CB2339"/>
    <w:rsid w:val="00CB2459"/>
    <w:rsid w:val="00CB25A5"/>
    <w:rsid w:val="00CB264D"/>
    <w:rsid w:val="00CB26B6"/>
    <w:rsid w:val="00CB2715"/>
    <w:rsid w:val="00CB27E5"/>
    <w:rsid w:val="00CB2871"/>
    <w:rsid w:val="00CB28A8"/>
    <w:rsid w:val="00CB28B6"/>
    <w:rsid w:val="00CB28E3"/>
    <w:rsid w:val="00CB2ACE"/>
    <w:rsid w:val="00CB2AE2"/>
    <w:rsid w:val="00CB2BB5"/>
    <w:rsid w:val="00CB2C4D"/>
    <w:rsid w:val="00CB2C8D"/>
    <w:rsid w:val="00CB2D47"/>
    <w:rsid w:val="00CB2D87"/>
    <w:rsid w:val="00CB2E52"/>
    <w:rsid w:val="00CB2E99"/>
    <w:rsid w:val="00CB3086"/>
    <w:rsid w:val="00CB30A6"/>
    <w:rsid w:val="00CB30E8"/>
    <w:rsid w:val="00CB32AE"/>
    <w:rsid w:val="00CB3338"/>
    <w:rsid w:val="00CB346C"/>
    <w:rsid w:val="00CB34A6"/>
    <w:rsid w:val="00CB353C"/>
    <w:rsid w:val="00CB3553"/>
    <w:rsid w:val="00CB3572"/>
    <w:rsid w:val="00CB3637"/>
    <w:rsid w:val="00CB3686"/>
    <w:rsid w:val="00CB3711"/>
    <w:rsid w:val="00CB37C7"/>
    <w:rsid w:val="00CB37FB"/>
    <w:rsid w:val="00CB386E"/>
    <w:rsid w:val="00CB38EC"/>
    <w:rsid w:val="00CB3A39"/>
    <w:rsid w:val="00CB3A9B"/>
    <w:rsid w:val="00CB3B1C"/>
    <w:rsid w:val="00CB3B52"/>
    <w:rsid w:val="00CB3B9F"/>
    <w:rsid w:val="00CB3BB0"/>
    <w:rsid w:val="00CB3BED"/>
    <w:rsid w:val="00CB3BF9"/>
    <w:rsid w:val="00CB3C21"/>
    <w:rsid w:val="00CB3C2C"/>
    <w:rsid w:val="00CB3C30"/>
    <w:rsid w:val="00CB3C4C"/>
    <w:rsid w:val="00CB3CF3"/>
    <w:rsid w:val="00CB3D16"/>
    <w:rsid w:val="00CB3EDB"/>
    <w:rsid w:val="00CB3F64"/>
    <w:rsid w:val="00CB3FA3"/>
    <w:rsid w:val="00CB402E"/>
    <w:rsid w:val="00CB413C"/>
    <w:rsid w:val="00CB41AF"/>
    <w:rsid w:val="00CB42CA"/>
    <w:rsid w:val="00CB4312"/>
    <w:rsid w:val="00CB43A3"/>
    <w:rsid w:val="00CB43C4"/>
    <w:rsid w:val="00CB4487"/>
    <w:rsid w:val="00CB44BA"/>
    <w:rsid w:val="00CB4735"/>
    <w:rsid w:val="00CB47A3"/>
    <w:rsid w:val="00CB47DC"/>
    <w:rsid w:val="00CB489C"/>
    <w:rsid w:val="00CB48CE"/>
    <w:rsid w:val="00CB492A"/>
    <w:rsid w:val="00CB49B9"/>
    <w:rsid w:val="00CB4AAC"/>
    <w:rsid w:val="00CB4AE9"/>
    <w:rsid w:val="00CB4BB2"/>
    <w:rsid w:val="00CB4BCE"/>
    <w:rsid w:val="00CB4C73"/>
    <w:rsid w:val="00CB4CD7"/>
    <w:rsid w:val="00CB4D24"/>
    <w:rsid w:val="00CB4D28"/>
    <w:rsid w:val="00CB4D6E"/>
    <w:rsid w:val="00CB4D82"/>
    <w:rsid w:val="00CB4E32"/>
    <w:rsid w:val="00CB4E3C"/>
    <w:rsid w:val="00CB4F18"/>
    <w:rsid w:val="00CB4F8E"/>
    <w:rsid w:val="00CB5152"/>
    <w:rsid w:val="00CB5182"/>
    <w:rsid w:val="00CB51E4"/>
    <w:rsid w:val="00CB5232"/>
    <w:rsid w:val="00CB530F"/>
    <w:rsid w:val="00CB5485"/>
    <w:rsid w:val="00CB564F"/>
    <w:rsid w:val="00CB56C2"/>
    <w:rsid w:val="00CB5704"/>
    <w:rsid w:val="00CB5770"/>
    <w:rsid w:val="00CB5795"/>
    <w:rsid w:val="00CB57CF"/>
    <w:rsid w:val="00CB57E8"/>
    <w:rsid w:val="00CB58B7"/>
    <w:rsid w:val="00CB59A8"/>
    <w:rsid w:val="00CB5A2D"/>
    <w:rsid w:val="00CB5A5D"/>
    <w:rsid w:val="00CB5A9E"/>
    <w:rsid w:val="00CB5AB8"/>
    <w:rsid w:val="00CB5ABB"/>
    <w:rsid w:val="00CB5B58"/>
    <w:rsid w:val="00CB5B5D"/>
    <w:rsid w:val="00CB5B6B"/>
    <w:rsid w:val="00CB5C18"/>
    <w:rsid w:val="00CB5C60"/>
    <w:rsid w:val="00CB5CA9"/>
    <w:rsid w:val="00CB5D5C"/>
    <w:rsid w:val="00CB5DB5"/>
    <w:rsid w:val="00CB5DE6"/>
    <w:rsid w:val="00CB5EE9"/>
    <w:rsid w:val="00CB5F13"/>
    <w:rsid w:val="00CB5F43"/>
    <w:rsid w:val="00CB6027"/>
    <w:rsid w:val="00CB6074"/>
    <w:rsid w:val="00CB6094"/>
    <w:rsid w:val="00CB61F8"/>
    <w:rsid w:val="00CB61FD"/>
    <w:rsid w:val="00CB6329"/>
    <w:rsid w:val="00CB6424"/>
    <w:rsid w:val="00CB6527"/>
    <w:rsid w:val="00CB6538"/>
    <w:rsid w:val="00CB65A1"/>
    <w:rsid w:val="00CB662C"/>
    <w:rsid w:val="00CB6670"/>
    <w:rsid w:val="00CB66F4"/>
    <w:rsid w:val="00CB66FC"/>
    <w:rsid w:val="00CB67E2"/>
    <w:rsid w:val="00CB6829"/>
    <w:rsid w:val="00CB682F"/>
    <w:rsid w:val="00CB683C"/>
    <w:rsid w:val="00CB69F4"/>
    <w:rsid w:val="00CB6A00"/>
    <w:rsid w:val="00CB6A3F"/>
    <w:rsid w:val="00CB6C04"/>
    <w:rsid w:val="00CB6C42"/>
    <w:rsid w:val="00CB6C9B"/>
    <w:rsid w:val="00CB6E69"/>
    <w:rsid w:val="00CB6EFB"/>
    <w:rsid w:val="00CB6F98"/>
    <w:rsid w:val="00CB70A3"/>
    <w:rsid w:val="00CB71A5"/>
    <w:rsid w:val="00CB71B5"/>
    <w:rsid w:val="00CB71FC"/>
    <w:rsid w:val="00CB7217"/>
    <w:rsid w:val="00CB723C"/>
    <w:rsid w:val="00CB7251"/>
    <w:rsid w:val="00CB72B4"/>
    <w:rsid w:val="00CB7307"/>
    <w:rsid w:val="00CB738E"/>
    <w:rsid w:val="00CB73C1"/>
    <w:rsid w:val="00CB7483"/>
    <w:rsid w:val="00CB74B7"/>
    <w:rsid w:val="00CB74C1"/>
    <w:rsid w:val="00CB7656"/>
    <w:rsid w:val="00CB7698"/>
    <w:rsid w:val="00CB76E8"/>
    <w:rsid w:val="00CB77B3"/>
    <w:rsid w:val="00CB78D7"/>
    <w:rsid w:val="00CB7922"/>
    <w:rsid w:val="00CB798F"/>
    <w:rsid w:val="00CB7A7A"/>
    <w:rsid w:val="00CB7B61"/>
    <w:rsid w:val="00CB7B7A"/>
    <w:rsid w:val="00CB7BF2"/>
    <w:rsid w:val="00CB7CD2"/>
    <w:rsid w:val="00CB7D1C"/>
    <w:rsid w:val="00CB7D41"/>
    <w:rsid w:val="00CB7DD4"/>
    <w:rsid w:val="00CB7DF5"/>
    <w:rsid w:val="00CB7E46"/>
    <w:rsid w:val="00CB7E91"/>
    <w:rsid w:val="00CB7F62"/>
    <w:rsid w:val="00CC0326"/>
    <w:rsid w:val="00CC0371"/>
    <w:rsid w:val="00CC039A"/>
    <w:rsid w:val="00CC03B5"/>
    <w:rsid w:val="00CC042B"/>
    <w:rsid w:val="00CC050B"/>
    <w:rsid w:val="00CC0573"/>
    <w:rsid w:val="00CC05AD"/>
    <w:rsid w:val="00CC0706"/>
    <w:rsid w:val="00CC075B"/>
    <w:rsid w:val="00CC07C7"/>
    <w:rsid w:val="00CC07CB"/>
    <w:rsid w:val="00CC07DE"/>
    <w:rsid w:val="00CC08C4"/>
    <w:rsid w:val="00CC08D6"/>
    <w:rsid w:val="00CC0921"/>
    <w:rsid w:val="00CC0968"/>
    <w:rsid w:val="00CC097A"/>
    <w:rsid w:val="00CC097B"/>
    <w:rsid w:val="00CC09EF"/>
    <w:rsid w:val="00CC0A20"/>
    <w:rsid w:val="00CC0B2F"/>
    <w:rsid w:val="00CC0C2A"/>
    <w:rsid w:val="00CC0D23"/>
    <w:rsid w:val="00CC0D65"/>
    <w:rsid w:val="00CC0D82"/>
    <w:rsid w:val="00CC0E68"/>
    <w:rsid w:val="00CC0EC7"/>
    <w:rsid w:val="00CC0EEB"/>
    <w:rsid w:val="00CC1003"/>
    <w:rsid w:val="00CC10A6"/>
    <w:rsid w:val="00CC1147"/>
    <w:rsid w:val="00CC1232"/>
    <w:rsid w:val="00CC1266"/>
    <w:rsid w:val="00CC12C3"/>
    <w:rsid w:val="00CC12CB"/>
    <w:rsid w:val="00CC131E"/>
    <w:rsid w:val="00CC133E"/>
    <w:rsid w:val="00CC1374"/>
    <w:rsid w:val="00CC1394"/>
    <w:rsid w:val="00CC140E"/>
    <w:rsid w:val="00CC15EC"/>
    <w:rsid w:val="00CC16B2"/>
    <w:rsid w:val="00CC1710"/>
    <w:rsid w:val="00CC1716"/>
    <w:rsid w:val="00CC1754"/>
    <w:rsid w:val="00CC1830"/>
    <w:rsid w:val="00CC1921"/>
    <w:rsid w:val="00CC1A09"/>
    <w:rsid w:val="00CC1A12"/>
    <w:rsid w:val="00CC1ABF"/>
    <w:rsid w:val="00CC1AEC"/>
    <w:rsid w:val="00CC1AF4"/>
    <w:rsid w:val="00CC1B06"/>
    <w:rsid w:val="00CC1BF0"/>
    <w:rsid w:val="00CC1BFE"/>
    <w:rsid w:val="00CC1C01"/>
    <w:rsid w:val="00CC1DFF"/>
    <w:rsid w:val="00CC1EF1"/>
    <w:rsid w:val="00CC1F18"/>
    <w:rsid w:val="00CC1FB9"/>
    <w:rsid w:val="00CC1FED"/>
    <w:rsid w:val="00CC1FF8"/>
    <w:rsid w:val="00CC1FFA"/>
    <w:rsid w:val="00CC204C"/>
    <w:rsid w:val="00CC20B4"/>
    <w:rsid w:val="00CC210E"/>
    <w:rsid w:val="00CC2143"/>
    <w:rsid w:val="00CC21DC"/>
    <w:rsid w:val="00CC22B4"/>
    <w:rsid w:val="00CC22B8"/>
    <w:rsid w:val="00CC22E8"/>
    <w:rsid w:val="00CC2323"/>
    <w:rsid w:val="00CC2345"/>
    <w:rsid w:val="00CC2367"/>
    <w:rsid w:val="00CC2439"/>
    <w:rsid w:val="00CC2453"/>
    <w:rsid w:val="00CC2478"/>
    <w:rsid w:val="00CC24A0"/>
    <w:rsid w:val="00CC24B2"/>
    <w:rsid w:val="00CC24BE"/>
    <w:rsid w:val="00CC2510"/>
    <w:rsid w:val="00CC2635"/>
    <w:rsid w:val="00CC263A"/>
    <w:rsid w:val="00CC26A5"/>
    <w:rsid w:val="00CC2789"/>
    <w:rsid w:val="00CC2905"/>
    <w:rsid w:val="00CC2991"/>
    <w:rsid w:val="00CC2A97"/>
    <w:rsid w:val="00CC2AF5"/>
    <w:rsid w:val="00CC2B8A"/>
    <w:rsid w:val="00CC2BE2"/>
    <w:rsid w:val="00CC2C13"/>
    <w:rsid w:val="00CC2C1B"/>
    <w:rsid w:val="00CC2CAD"/>
    <w:rsid w:val="00CC2D6E"/>
    <w:rsid w:val="00CC2DA6"/>
    <w:rsid w:val="00CC2DBD"/>
    <w:rsid w:val="00CC2E29"/>
    <w:rsid w:val="00CC2E7A"/>
    <w:rsid w:val="00CC2E89"/>
    <w:rsid w:val="00CC310B"/>
    <w:rsid w:val="00CC3123"/>
    <w:rsid w:val="00CC3143"/>
    <w:rsid w:val="00CC316E"/>
    <w:rsid w:val="00CC31FF"/>
    <w:rsid w:val="00CC3221"/>
    <w:rsid w:val="00CC33AE"/>
    <w:rsid w:val="00CC33B5"/>
    <w:rsid w:val="00CC345D"/>
    <w:rsid w:val="00CC347E"/>
    <w:rsid w:val="00CC348E"/>
    <w:rsid w:val="00CC34A0"/>
    <w:rsid w:val="00CC34C2"/>
    <w:rsid w:val="00CC35D1"/>
    <w:rsid w:val="00CC3762"/>
    <w:rsid w:val="00CC380A"/>
    <w:rsid w:val="00CC381A"/>
    <w:rsid w:val="00CC3849"/>
    <w:rsid w:val="00CC389E"/>
    <w:rsid w:val="00CC390E"/>
    <w:rsid w:val="00CC392E"/>
    <w:rsid w:val="00CC39CD"/>
    <w:rsid w:val="00CC39DA"/>
    <w:rsid w:val="00CC39F0"/>
    <w:rsid w:val="00CC3AC6"/>
    <w:rsid w:val="00CC3B1C"/>
    <w:rsid w:val="00CC3BFA"/>
    <w:rsid w:val="00CC3CBE"/>
    <w:rsid w:val="00CC3E1D"/>
    <w:rsid w:val="00CC3E8F"/>
    <w:rsid w:val="00CC3F06"/>
    <w:rsid w:val="00CC4070"/>
    <w:rsid w:val="00CC407D"/>
    <w:rsid w:val="00CC40E4"/>
    <w:rsid w:val="00CC414A"/>
    <w:rsid w:val="00CC4155"/>
    <w:rsid w:val="00CC4160"/>
    <w:rsid w:val="00CC41C9"/>
    <w:rsid w:val="00CC4252"/>
    <w:rsid w:val="00CC4399"/>
    <w:rsid w:val="00CC43B1"/>
    <w:rsid w:val="00CC43DA"/>
    <w:rsid w:val="00CC4496"/>
    <w:rsid w:val="00CC449E"/>
    <w:rsid w:val="00CC4610"/>
    <w:rsid w:val="00CC46EA"/>
    <w:rsid w:val="00CC47D7"/>
    <w:rsid w:val="00CC4966"/>
    <w:rsid w:val="00CC4985"/>
    <w:rsid w:val="00CC4BAF"/>
    <w:rsid w:val="00CC4BBF"/>
    <w:rsid w:val="00CC4C57"/>
    <w:rsid w:val="00CC4C75"/>
    <w:rsid w:val="00CC4CE7"/>
    <w:rsid w:val="00CC4D02"/>
    <w:rsid w:val="00CC4D29"/>
    <w:rsid w:val="00CC4D7C"/>
    <w:rsid w:val="00CC4D7D"/>
    <w:rsid w:val="00CC4DB9"/>
    <w:rsid w:val="00CC4EE6"/>
    <w:rsid w:val="00CC4F69"/>
    <w:rsid w:val="00CC4FF5"/>
    <w:rsid w:val="00CC5043"/>
    <w:rsid w:val="00CC5054"/>
    <w:rsid w:val="00CC5105"/>
    <w:rsid w:val="00CC525F"/>
    <w:rsid w:val="00CC538B"/>
    <w:rsid w:val="00CC546F"/>
    <w:rsid w:val="00CC54B1"/>
    <w:rsid w:val="00CC54CD"/>
    <w:rsid w:val="00CC5686"/>
    <w:rsid w:val="00CC5692"/>
    <w:rsid w:val="00CC56A6"/>
    <w:rsid w:val="00CC56F9"/>
    <w:rsid w:val="00CC580F"/>
    <w:rsid w:val="00CC5847"/>
    <w:rsid w:val="00CC584D"/>
    <w:rsid w:val="00CC586C"/>
    <w:rsid w:val="00CC589A"/>
    <w:rsid w:val="00CC58ED"/>
    <w:rsid w:val="00CC5923"/>
    <w:rsid w:val="00CC59A3"/>
    <w:rsid w:val="00CC5A0A"/>
    <w:rsid w:val="00CC5A24"/>
    <w:rsid w:val="00CC5A57"/>
    <w:rsid w:val="00CC5A58"/>
    <w:rsid w:val="00CC5B8F"/>
    <w:rsid w:val="00CC5C50"/>
    <w:rsid w:val="00CC5C72"/>
    <w:rsid w:val="00CC5CA9"/>
    <w:rsid w:val="00CC5CB6"/>
    <w:rsid w:val="00CC5D27"/>
    <w:rsid w:val="00CC5D53"/>
    <w:rsid w:val="00CC5E2C"/>
    <w:rsid w:val="00CC5E4A"/>
    <w:rsid w:val="00CC5E5A"/>
    <w:rsid w:val="00CC5FBE"/>
    <w:rsid w:val="00CC5FFA"/>
    <w:rsid w:val="00CC5FFD"/>
    <w:rsid w:val="00CC61FE"/>
    <w:rsid w:val="00CC625D"/>
    <w:rsid w:val="00CC6383"/>
    <w:rsid w:val="00CC6482"/>
    <w:rsid w:val="00CC649A"/>
    <w:rsid w:val="00CC659D"/>
    <w:rsid w:val="00CC65AA"/>
    <w:rsid w:val="00CC662B"/>
    <w:rsid w:val="00CC6657"/>
    <w:rsid w:val="00CC66EF"/>
    <w:rsid w:val="00CC673B"/>
    <w:rsid w:val="00CC6742"/>
    <w:rsid w:val="00CC6780"/>
    <w:rsid w:val="00CC682D"/>
    <w:rsid w:val="00CC68B7"/>
    <w:rsid w:val="00CC68EB"/>
    <w:rsid w:val="00CC68EE"/>
    <w:rsid w:val="00CC6938"/>
    <w:rsid w:val="00CC695D"/>
    <w:rsid w:val="00CC6A37"/>
    <w:rsid w:val="00CC6A59"/>
    <w:rsid w:val="00CC6A60"/>
    <w:rsid w:val="00CC6AB4"/>
    <w:rsid w:val="00CC6B5E"/>
    <w:rsid w:val="00CC6B76"/>
    <w:rsid w:val="00CC6C1F"/>
    <w:rsid w:val="00CC6C64"/>
    <w:rsid w:val="00CC6DB2"/>
    <w:rsid w:val="00CC6F1D"/>
    <w:rsid w:val="00CC6F7A"/>
    <w:rsid w:val="00CC70CD"/>
    <w:rsid w:val="00CC7176"/>
    <w:rsid w:val="00CC719D"/>
    <w:rsid w:val="00CC71CF"/>
    <w:rsid w:val="00CC71EE"/>
    <w:rsid w:val="00CC71FA"/>
    <w:rsid w:val="00CC7206"/>
    <w:rsid w:val="00CC72BF"/>
    <w:rsid w:val="00CC72C0"/>
    <w:rsid w:val="00CC72CD"/>
    <w:rsid w:val="00CC73F6"/>
    <w:rsid w:val="00CC748B"/>
    <w:rsid w:val="00CC74E9"/>
    <w:rsid w:val="00CC75AD"/>
    <w:rsid w:val="00CC7692"/>
    <w:rsid w:val="00CC7700"/>
    <w:rsid w:val="00CC7829"/>
    <w:rsid w:val="00CC7890"/>
    <w:rsid w:val="00CC78B7"/>
    <w:rsid w:val="00CC78F7"/>
    <w:rsid w:val="00CC7974"/>
    <w:rsid w:val="00CC799B"/>
    <w:rsid w:val="00CC79AC"/>
    <w:rsid w:val="00CC7A77"/>
    <w:rsid w:val="00CC7B37"/>
    <w:rsid w:val="00CC7B7D"/>
    <w:rsid w:val="00CC7BC5"/>
    <w:rsid w:val="00CC7BF8"/>
    <w:rsid w:val="00CC7C5E"/>
    <w:rsid w:val="00CC7C7D"/>
    <w:rsid w:val="00CC7D0F"/>
    <w:rsid w:val="00CC7D14"/>
    <w:rsid w:val="00CC7D80"/>
    <w:rsid w:val="00CC7DB0"/>
    <w:rsid w:val="00CC7E1F"/>
    <w:rsid w:val="00CC7E48"/>
    <w:rsid w:val="00CC7E84"/>
    <w:rsid w:val="00CC7EC4"/>
    <w:rsid w:val="00CC7F47"/>
    <w:rsid w:val="00CD0029"/>
    <w:rsid w:val="00CD00FD"/>
    <w:rsid w:val="00CD00FF"/>
    <w:rsid w:val="00CD01EC"/>
    <w:rsid w:val="00CD02F8"/>
    <w:rsid w:val="00CD0327"/>
    <w:rsid w:val="00CD0443"/>
    <w:rsid w:val="00CD0488"/>
    <w:rsid w:val="00CD04AA"/>
    <w:rsid w:val="00CD0509"/>
    <w:rsid w:val="00CD0581"/>
    <w:rsid w:val="00CD059B"/>
    <w:rsid w:val="00CD05B5"/>
    <w:rsid w:val="00CD05FC"/>
    <w:rsid w:val="00CD0A72"/>
    <w:rsid w:val="00CD0AE0"/>
    <w:rsid w:val="00CD0B0F"/>
    <w:rsid w:val="00CD0B47"/>
    <w:rsid w:val="00CD0B55"/>
    <w:rsid w:val="00CD0BD1"/>
    <w:rsid w:val="00CD0C3C"/>
    <w:rsid w:val="00CD0C60"/>
    <w:rsid w:val="00CD0C99"/>
    <w:rsid w:val="00CD0D03"/>
    <w:rsid w:val="00CD0D5F"/>
    <w:rsid w:val="00CD0D9A"/>
    <w:rsid w:val="00CD0DC0"/>
    <w:rsid w:val="00CD0E26"/>
    <w:rsid w:val="00CD0ED4"/>
    <w:rsid w:val="00CD0EFA"/>
    <w:rsid w:val="00CD0FC2"/>
    <w:rsid w:val="00CD1026"/>
    <w:rsid w:val="00CD102C"/>
    <w:rsid w:val="00CD1042"/>
    <w:rsid w:val="00CD1126"/>
    <w:rsid w:val="00CD1140"/>
    <w:rsid w:val="00CD1145"/>
    <w:rsid w:val="00CD11A6"/>
    <w:rsid w:val="00CD1203"/>
    <w:rsid w:val="00CD123A"/>
    <w:rsid w:val="00CD127A"/>
    <w:rsid w:val="00CD12F7"/>
    <w:rsid w:val="00CD1332"/>
    <w:rsid w:val="00CD1491"/>
    <w:rsid w:val="00CD1516"/>
    <w:rsid w:val="00CD15A4"/>
    <w:rsid w:val="00CD15AF"/>
    <w:rsid w:val="00CD1647"/>
    <w:rsid w:val="00CD167D"/>
    <w:rsid w:val="00CD17EA"/>
    <w:rsid w:val="00CD1840"/>
    <w:rsid w:val="00CD189C"/>
    <w:rsid w:val="00CD1906"/>
    <w:rsid w:val="00CD1951"/>
    <w:rsid w:val="00CD19BB"/>
    <w:rsid w:val="00CD19F6"/>
    <w:rsid w:val="00CD1A86"/>
    <w:rsid w:val="00CD1B98"/>
    <w:rsid w:val="00CD1BD7"/>
    <w:rsid w:val="00CD1BF2"/>
    <w:rsid w:val="00CD1C4D"/>
    <w:rsid w:val="00CD1C92"/>
    <w:rsid w:val="00CD1CAD"/>
    <w:rsid w:val="00CD1CE4"/>
    <w:rsid w:val="00CD1CF8"/>
    <w:rsid w:val="00CD1D58"/>
    <w:rsid w:val="00CD1DC2"/>
    <w:rsid w:val="00CD1E0D"/>
    <w:rsid w:val="00CD1E46"/>
    <w:rsid w:val="00CD1E5A"/>
    <w:rsid w:val="00CD1E98"/>
    <w:rsid w:val="00CD1EAE"/>
    <w:rsid w:val="00CD1EF9"/>
    <w:rsid w:val="00CD1EFF"/>
    <w:rsid w:val="00CD1F30"/>
    <w:rsid w:val="00CD1F59"/>
    <w:rsid w:val="00CD1F6C"/>
    <w:rsid w:val="00CD2043"/>
    <w:rsid w:val="00CD207D"/>
    <w:rsid w:val="00CD20AE"/>
    <w:rsid w:val="00CD217B"/>
    <w:rsid w:val="00CD226E"/>
    <w:rsid w:val="00CD230A"/>
    <w:rsid w:val="00CD238D"/>
    <w:rsid w:val="00CD238F"/>
    <w:rsid w:val="00CD23B2"/>
    <w:rsid w:val="00CD241F"/>
    <w:rsid w:val="00CD24CD"/>
    <w:rsid w:val="00CD25ED"/>
    <w:rsid w:val="00CD266C"/>
    <w:rsid w:val="00CD26BE"/>
    <w:rsid w:val="00CD26C6"/>
    <w:rsid w:val="00CD2720"/>
    <w:rsid w:val="00CD2751"/>
    <w:rsid w:val="00CD276B"/>
    <w:rsid w:val="00CD28EE"/>
    <w:rsid w:val="00CD28F0"/>
    <w:rsid w:val="00CD2914"/>
    <w:rsid w:val="00CD2A72"/>
    <w:rsid w:val="00CD2B10"/>
    <w:rsid w:val="00CD2B81"/>
    <w:rsid w:val="00CD2C2E"/>
    <w:rsid w:val="00CD2E08"/>
    <w:rsid w:val="00CD2EC6"/>
    <w:rsid w:val="00CD2FBA"/>
    <w:rsid w:val="00CD3146"/>
    <w:rsid w:val="00CD3152"/>
    <w:rsid w:val="00CD3153"/>
    <w:rsid w:val="00CD3163"/>
    <w:rsid w:val="00CD31EB"/>
    <w:rsid w:val="00CD3358"/>
    <w:rsid w:val="00CD336C"/>
    <w:rsid w:val="00CD33C6"/>
    <w:rsid w:val="00CD343C"/>
    <w:rsid w:val="00CD3478"/>
    <w:rsid w:val="00CD3550"/>
    <w:rsid w:val="00CD355B"/>
    <w:rsid w:val="00CD361B"/>
    <w:rsid w:val="00CD36F8"/>
    <w:rsid w:val="00CD38EA"/>
    <w:rsid w:val="00CD3921"/>
    <w:rsid w:val="00CD3930"/>
    <w:rsid w:val="00CD3993"/>
    <w:rsid w:val="00CD3BE4"/>
    <w:rsid w:val="00CD3C17"/>
    <w:rsid w:val="00CD3C1C"/>
    <w:rsid w:val="00CD3C7F"/>
    <w:rsid w:val="00CD3D30"/>
    <w:rsid w:val="00CD3D90"/>
    <w:rsid w:val="00CD3DA5"/>
    <w:rsid w:val="00CD3F2D"/>
    <w:rsid w:val="00CD3F3D"/>
    <w:rsid w:val="00CD3FA8"/>
    <w:rsid w:val="00CD3FD3"/>
    <w:rsid w:val="00CD4058"/>
    <w:rsid w:val="00CD4061"/>
    <w:rsid w:val="00CD40E1"/>
    <w:rsid w:val="00CD411B"/>
    <w:rsid w:val="00CD4238"/>
    <w:rsid w:val="00CD4304"/>
    <w:rsid w:val="00CD430B"/>
    <w:rsid w:val="00CD4418"/>
    <w:rsid w:val="00CD4450"/>
    <w:rsid w:val="00CD44B8"/>
    <w:rsid w:val="00CD44C5"/>
    <w:rsid w:val="00CD4604"/>
    <w:rsid w:val="00CD4633"/>
    <w:rsid w:val="00CD4651"/>
    <w:rsid w:val="00CD46A2"/>
    <w:rsid w:val="00CD46B1"/>
    <w:rsid w:val="00CD472E"/>
    <w:rsid w:val="00CD4780"/>
    <w:rsid w:val="00CD47F4"/>
    <w:rsid w:val="00CD4949"/>
    <w:rsid w:val="00CD4971"/>
    <w:rsid w:val="00CD4972"/>
    <w:rsid w:val="00CD4AB5"/>
    <w:rsid w:val="00CD4B46"/>
    <w:rsid w:val="00CD4B5E"/>
    <w:rsid w:val="00CD4BE6"/>
    <w:rsid w:val="00CD4C36"/>
    <w:rsid w:val="00CD4D54"/>
    <w:rsid w:val="00CD4D72"/>
    <w:rsid w:val="00CD4D95"/>
    <w:rsid w:val="00CD4DFB"/>
    <w:rsid w:val="00CD4E23"/>
    <w:rsid w:val="00CD4E29"/>
    <w:rsid w:val="00CD4E72"/>
    <w:rsid w:val="00CD4EFE"/>
    <w:rsid w:val="00CD4F8B"/>
    <w:rsid w:val="00CD5007"/>
    <w:rsid w:val="00CD5048"/>
    <w:rsid w:val="00CD510C"/>
    <w:rsid w:val="00CD5111"/>
    <w:rsid w:val="00CD51A4"/>
    <w:rsid w:val="00CD520F"/>
    <w:rsid w:val="00CD524F"/>
    <w:rsid w:val="00CD5374"/>
    <w:rsid w:val="00CD5380"/>
    <w:rsid w:val="00CD53D3"/>
    <w:rsid w:val="00CD550A"/>
    <w:rsid w:val="00CD5520"/>
    <w:rsid w:val="00CD5543"/>
    <w:rsid w:val="00CD5593"/>
    <w:rsid w:val="00CD55AD"/>
    <w:rsid w:val="00CD55F7"/>
    <w:rsid w:val="00CD565C"/>
    <w:rsid w:val="00CD5677"/>
    <w:rsid w:val="00CD56D2"/>
    <w:rsid w:val="00CD5708"/>
    <w:rsid w:val="00CD5733"/>
    <w:rsid w:val="00CD581E"/>
    <w:rsid w:val="00CD58EE"/>
    <w:rsid w:val="00CD58F8"/>
    <w:rsid w:val="00CD596D"/>
    <w:rsid w:val="00CD5973"/>
    <w:rsid w:val="00CD59E3"/>
    <w:rsid w:val="00CD5A29"/>
    <w:rsid w:val="00CD5A4B"/>
    <w:rsid w:val="00CD5A51"/>
    <w:rsid w:val="00CD5A7D"/>
    <w:rsid w:val="00CD5A82"/>
    <w:rsid w:val="00CD5B57"/>
    <w:rsid w:val="00CD5C26"/>
    <w:rsid w:val="00CD5C66"/>
    <w:rsid w:val="00CD5CBA"/>
    <w:rsid w:val="00CD5CC1"/>
    <w:rsid w:val="00CD5CE6"/>
    <w:rsid w:val="00CD5D0A"/>
    <w:rsid w:val="00CD5DFD"/>
    <w:rsid w:val="00CD5E90"/>
    <w:rsid w:val="00CD5F30"/>
    <w:rsid w:val="00CD607D"/>
    <w:rsid w:val="00CD6105"/>
    <w:rsid w:val="00CD6135"/>
    <w:rsid w:val="00CD618E"/>
    <w:rsid w:val="00CD61A4"/>
    <w:rsid w:val="00CD61C6"/>
    <w:rsid w:val="00CD628A"/>
    <w:rsid w:val="00CD62FE"/>
    <w:rsid w:val="00CD64E0"/>
    <w:rsid w:val="00CD6543"/>
    <w:rsid w:val="00CD65EC"/>
    <w:rsid w:val="00CD6862"/>
    <w:rsid w:val="00CD6894"/>
    <w:rsid w:val="00CD68E0"/>
    <w:rsid w:val="00CD6923"/>
    <w:rsid w:val="00CD6943"/>
    <w:rsid w:val="00CD6A02"/>
    <w:rsid w:val="00CD6A1B"/>
    <w:rsid w:val="00CD6A28"/>
    <w:rsid w:val="00CD6A55"/>
    <w:rsid w:val="00CD6C12"/>
    <w:rsid w:val="00CD6CA0"/>
    <w:rsid w:val="00CD6D5D"/>
    <w:rsid w:val="00CD6E6B"/>
    <w:rsid w:val="00CD6EAA"/>
    <w:rsid w:val="00CD6ED9"/>
    <w:rsid w:val="00CD6EE2"/>
    <w:rsid w:val="00CD6F15"/>
    <w:rsid w:val="00CD6F1C"/>
    <w:rsid w:val="00CD6F68"/>
    <w:rsid w:val="00CD6F8E"/>
    <w:rsid w:val="00CD701E"/>
    <w:rsid w:val="00CD7111"/>
    <w:rsid w:val="00CD716F"/>
    <w:rsid w:val="00CD7190"/>
    <w:rsid w:val="00CD71C7"/>
    <w:rsid w:val="00CD722B"/>
    <w:rsid w:val="00CD72A6"/>
    <w:rsid w:val="00CD72DB"/>
    <w:rsid w:val="00CD7300"/>
    <w:rsid w:val="00CD7303"/>
    <w:rsid w:val="00CD7595"/>
    <w:rsid w:val="00CD7627"/>
    <w:rsid w:val="00CD76A0"/>
    <w:rsid w:val="00CD7709"/>
    <w:rsid w:val="00CD7727"/>
    <w:rsid w:val="00CD7809"/>
    <w:rsid w:val="00CD7915"/>
    <w:rsid w:val="00CD791A"/>
    <w:rsid w:val="00CD7939"/>
    <w:rsid w:val="00CD7A33"/>
    <w:rsid w:val="00CD7AB7"/>
    <w:rsid w:val="00CD7BEB"/>
    <w:rsid w:val="00CD7C2E"/>
    <w:rsid w:val="00CD7CF2"/>
    <w:rsid w:val="00CD7D74"/>
    <w:rsid w:val="00CD7E48"/>
    <w:rsid w:val="00CD7FD1"/>
    <w:rsid w:val="00CD7FD9"/>
    <w:rsid w:val="00CE0024"/>
    <w:rsid w:val="00CE0177"/>
    <w:rsid w:val="00CE0195"/>
    <w:rsid w:val="00CE01FC"/>
    <w:rsid w:val="00CE039F"/>
    <w:rsid w:val="00CE042D"/>
    <w:rsid w:val="00CE04AE"/>
    <w:rsid w:val="00CE04BF"/>
    <w:rsid w:val="00CE06B4"/>
    <w:rsid w:val="00CE06CF"/>
    <w:rsid w:val="00CE07A6"/>
    <w:rsid w:val="00CE089D"/>
    <w:rsid w:val="00CE08C7"/>
    <w:rsid w:val="00CE09A8"/>
    <w:rsid w:val="00CE09C4"/>
    <w:rsid w:val="00CE09CC"/>
    <w:rsid w:val="00CE09E1"/>
    <w:rsid w:val="00CE0AB8"/>
    <w:rsid w:val="00CE0B67"/>
    <w:rsid w:val="00CE0BE7"/>
    <w:rsid w:val="00CE0C4A"/>
    <w:rsid w:val="00CE0CB2"/>
    <w:rsid w:val="00CE0FC9"/>
    <w:rsid w:val="00CE1093"/>
    <w:rsid w:val="00CE1099"/>
    <w:rsid w:val="00CE1276"/>
    <w:rsid w:val="00CE129E"/>
    <w:rsid w:val="00CE12DC"/>
    <w:rsid w:val="00CE131D"/>
    <w:rsid w:val="00CE1325"/>
    <w:rsid w:val="00CE134A"/>
    <w:rsid w:val="00CE136D"/>
    <w:rsid w:val="00CE139A"/>
    <w:rsid w:val="00CE13CC"/>
    <w:rsid w:val="00CE13E8"/>
    <w:rsid w:val="00CE1412"/>
    <w:rsid w:val="00CE14FE"/>
    <w:rsid w:val="00CE150E"/>
    <w:rsid w:val="00CE15F1"/>
    <w:rsid w:val="00CE165E"/>
    <w:rsid w:val="00CE16BF"/>
    <w:rsid w:val="00CE16C4"/>
    <w:rsid w:val="00CE1714"/>
    <w:rsid w:val="00CE171B"/>
    <w:rsid w:val="00CE179D"/>
    <w:rsid w:val="00CE17E1"/>
    <w:rsid w:val="00CE17F1"/>
    <w:rsid w:val="00CE189B"/>
    <w:rsid w:val="00CE18A3"/>
    <w:rsid w:val="00CE18ED"/>
    <w:rsid w:val="00CE194D"/>
    <w:rsid w:val="00CE197C"/>
    <w:rsid w:val="00CE19FA"/>
    <w:rsid w:val="00CE1A5C"/>
    <w:rsid w:val="00CE1AAE"/>
    <w:rsid w:val="00CE1ADD"/>
    <w:rsid w:val="00CE1B28"/>
    <w:rsid w:val="00CE1B4D"/>
    <w:rsid w:val="00CE1D96"/>
    <w:rsid w:val="00CE1DBB"/>
    <w:rsid w:val="00CE1E6F"/>
    <w:rsid w:val="00CE1E72"/>
    <w:rsid w:val="00CE1EC1"/>
    <w:rsid w:val="00CE2130"/>
    <w:rsid w:val="00CE2156"/>
    <w:rsid w:val="00CE21AB"/>
    <w:rsid w:val="00CE21BA"/>
    <w:rsid w:val="00CE21C2"/>
    <w:rsid w:val="00CE2421"/>
    <w:rsid w:val="00CE24AA"/>
    <w:rsid w:val="00CE2539"/>
    <w:rsid w:val="00CE2670"/>
    <w:rsid w:val="00CE26B4"/>
    <w:rsid w:val="00CE26E4"/>
    <w:rsid w:val="00CE2746"/>
    <w:rsid w:val="00CE27D5"/>
    <w:rsid w:val="00CE27FB"/>
    <w:rsid w:val="00CE2849"/>
    <w:rsid w:val="00CE28E6"/>
    <w:rsid w:val="00CE2918"/>
    <w:rsid w:val="00CE29ED"/>
    <w:rsid w:val="00CE2A4D"/>
    <w:rsid w:val="00CE2A59"/>
    <w:rsid w:val="00CE2B3B"/>
    <w:rsid w:val="00CE2B41"/>
    <w:rsid w:val="00CE2B77"/>
    <w:rsid w:val="00CE2BFF"/>
    <w:rsid w:val="00CE2C04"/>
    <w:rsid w:val="00CE2C32"/>
    <w:rsid w:val="00CE2C45"/>
    <w:rsid w:val="00CE2C4B"/>
    <w:rsid w:val="00CE2CA1"/>
    <w:rsid w:val="00CE2CE1"/>
    <w:rsid w:val="00CE2D1C"/>
    <w:rsid w:val="00CE2D4D"/>
    <w:rsid w:val="00CE2DE4"/>
    <w:rsid w:val="00CE2E4E"/>
    <w:rsid w:val="00CE2EC3"/>
    <w:rsid w:val="00CE2EF1"/>
    <w:rsid w:val="00CE30C9"/>
    <w:rsid w:val="00CE30CE"/>
    <w:rsid w:val="00CE3116"/>
    <w:rsid w:val="00CE3120"/>
    <w:rsid w:val="00CE31C4"/>
    <w:rsid w:val="00CE31E5"/>
    <w:rsid w:val="00CE31F7"/>
    <w:rsid w:val="00CE3401"/>
    <w:rsid w:val="00CE3403"/>
    <w:rsid w:val="00CE3434"/>
    <w:rsid w:val="00CE3440"/>
    <w:rsid w:val="00CE353A"/>
    <w:rsid w:val="00CE354E"/>
    <w:rsid w:val="00CE3564"/>
    <w:rsid w:val="00CE35BC"/>
    <w:rsid w:val="00CE3679"/>
    <w:rsid w:val="00CE36D8"/>
    <w:rsid w:val="00CE375E"/>
    <w:rsid w:val="00CE3791"/>
    <w:rsid w:val="00CE3793"/>
    <w:rsid w:val="00CE3931"/>
    <w:rsid w:val="00CE3AB4"/>
    <w:rsid w:val="00CE3AE1"/>
    <w:rsid w:val="00CE3B59"/>
    <w:rsid w:val="00CE3BC7"/>
    <w:rsid w:val="00CE3BD8"/>
    <w:rsid w:val="00CE3D21"/>
    <w:rsid w:val="00CE3E4C"/>
    <w:rsid w:val="00CE3E52"/>
    <w:rsid w:val="00CE3EA9"/>
    <w:rsid w:val="00CE3EAD"/>
    <w:rsid w:val="00CE3F18"/>
    <w:rsid w:val="00CE3F47"/>
    <w:rsid w:val="00CE3F71"/>
    <w:rsid w:val="00CE3F7B"/>
    <w:rsid w:val="00CE3F84"/>
    <w:rsid w:val="00CE3FFF"/>
    <w:rsid w:val="00CE4173"/>
    <w:rsid w:val="00CE41C9"/>
    <w:rsid w:val="00CE41E1"/>
    <w:rsid w:val="00CE41E6"/>
    <w:rsid w:val="00CE426B"/>
    <w:rsid w:val="00CE4374"/>
    <w:rsid w:val="00CE4395"/>
    <w:rsid w:val="00CE4572"/>
    <w:rsid w:val="00CE45CF"/>
    <w:rsid w:val="00CE45D7"/>
    <w:rsid w:val="00CE45EA"/>
    <w:rsid w:val="00CE47B1"/>
    <w:rsid w:val="00CE47C4"/>
    <w:rsid w:val="00CE4809"/>
    <w:rsid w:val="00CE481A"/>
    <w:rsid w:val="00CE4847"/>
    <w:rsid w:val="00CE48E7"/>
    <w:rsid w:val="00CE4906"/>
    <w:rsid w:val="00CE4936"/>
    <w:rsid w:val="00CE496B"/>
    <w:rsid w:val="00CE4A6C"/>
    <w:rsid w:val="00CE4AC6"/>
    <w:rsid w:val="00CE4AF2"/>
    <w:rsid w:val="00CE4B31"/>
    <w:rsid w:val="00CE4B82"/>
    <w:rsid w:val="00CE4BE2"/>
    <w:rsid w:val="00CE4BEF"/>
    <w:rsid w:val="00CE4C29"/>
    <w:rsid w:val="00CE4C85"/>
    <w:rsid w:val="00CE4D5D"/>
    <w:rsid w:val="00CE4E1B"/>
    <w:rsid w:val="00CE4E2A"/>
    <w:rsid w:val="00CE4E92"/>
    <w:rsid w:val="00CE4ED7"/>
    <w:rsid w:val="00CE4F71"/>
    <w:rsid w:val="00CE5077"/>
    <w:rsid w:val="00CE50F1"/>
    <w:rsid w:val="00CE5156"/>
    <w:rsid w:val="00CE5206"/>
    <w:rsid w:val="00CE5269"/>
    <w:rsid w:val="00CE53F9"/>
    <w:rsid w:val="00CE542F"/>
    <w:rsid w:val="00CE5471"/>
    <w:rsid w:val="00CE54A3"/>
    <w:rsid w:val="00CE54BF"/>
    <w:rsid w:val="00CE5506"/>
    <w:rsid w:val="00CE550E"/>
    <w:rsid w:val="00CE554E"/>
    <w:rsid w:val="00CE5559"/>
    <w:rsid w:val="00CE560B"/>
    <w:rsid w:val="00CE562F"/>
    <w:rsid w:val="00CE5654"/>
    <w:rsid w:val="00CE5662"/>
    <w:rsid w:val="00CE56C4"/>
    <w:rsid w:val="00CE575A"/>
    <w:rsid w:val="00CE5813"/>
    <w:rsid w:val="00CE58A1"/>
    <w:rsid w:val="00CE58F1"/>
    <w:rsid w:val="00CE5940"/>
    <w:rsid w:val="00CE5ABE"/>
    <w:rsid w:val="00CE5AD5"/>
    <w:rsid w:val="00CE5B08"/>
    <w:rsid w:val="00CE5B3C"/>
    <w:rsid w:val="00CE5B8C"/>
    <w:rsid w:val="00CE5C29"/>
    <w:rsid w:val="00CE5D2E"/>
    <w:rsid w:val="00CE5D44"/>
    <w:rsid w:val="00CE5D84"/>
    <w:rsid w:val="00CE5F42"/>
    <w:rsid w:val="00CE5F9F"/>
    <w:rsid w:val="00CE6017"/>
    <w:rsid w:val="00CE608D"/>
    <w:rsid w:val="00CE6095"/>
    <w:rsid w:val="00CE619B"/>
    <w:rsid w:val="00CE6264"/>
    <w:rsid w:val="00CE6283"/>
    <w:rsid w:val="00CE62BA"/>
    <w:rsid w:val="00CE63B7"/>
    <w:rsid w:val="00CE642E"/>
    <w:rsid w:val="00CE6442"/>
    <w:rsid w:val="00CE65A1"/>
    <w:rsid w:val="00CE65DB"/>
    <w:rsid w:val="00CE65FB"/>
    <w:rsid w:val="00CE667A"/>
    <w:rsid w:val="00CE66B3"/>
    <w:rsid w:val="00CE66B5"/>
    <w:rsid w:val="00CE66DF"/>
    <w:rsid w:val="00CE6864"/>
    <w:rsid w:val="00CE6884"/>
    <w:rsid w:val="00CE68FE"/>
    <w:rsid w:val="00CE6906"/>
    <w:rsid w:val="00CE69B1"/>
    <w:rsid w:val="00CE69DB"/>
    <w:rsid w:val="00CE6A64"/>
    <w:rsid w:val="00CE6A78"/>
    <w:rsid w:val="00CE6AF5"/>
    <w:rsid w:val="00CE6B46"/>
    <w:rsid w:val="00CE6BB8"/>
    <w:rsid w:val="00CE6BC2"/>
    <w:rsid w:val="00CE6D14"/>
    <w:rsid w:val="00CE6EF0"/>
    <w:rsid w:val="00CE6F4A"/>
    <w:rsid w:val="00CE6F92"/>
    <w:rsid w:val="00CE6FA7"/>
    <w:rsid w:val="00CE6FCC"/>
    <w:rsid w:val="00CE7024"/>
    <w:rsid w:val="00CE717D"/>
    <w:rsid w:val="00CE71F0"/>
    <w:rsid w:val="00CE7204"/>
    <w:rsid w:val="00CE722D"/>
    <w:rsid w:val="00CE724C"/>
    <w:rsid w:val="00CE737B"/>
    <w:rsid w:val="00CE744A"/>
    <w:rsid w:val="00CE74B2"/>
    <w:rsid w:val="00CE7545"/>
    <w:rsid w:val="00CE7591"/>
    <w:rsid w:val="00CE75C6"/>
    <w:rsid w:val="00CE75E5"/>
    <w:rsid w:val="00CE76A7"/>
    <w:rsid w:val="00CE77DA"/>
    <w:rsid w:val="00CE77DE"/>
    <w:rsid w:val="00CE788F"/>
    <w:rsid w:val="00CE790F"/>
    <w:rsid w:val="00CE7961"/>
    <w:rsid w:val="00CE79CA"/>
    <w:rsid w:val="00CE7BAC"/>
    <w:rsid w:val="00CE7BEB"/>
    <w:rsid w:val="00CE7C61"/>
    <w:rsid w:val="00CE7DDB"/>
    <w:rsid w:val="00CE7E55"/>
    <w:rsid w:val="00CE7E7D"/>
    <w:rsid w:val="00CE7E94"/>
    <w:rsid w:val="00CE7E9D"/>
    <w:rsid w:val="00CE7F87"/>
    <w:rsid w:val="00CF0024"/>
    <w:rsid w:val="00CF00A3"/>
    <w:rsid w:val="00CF0120"/>
    <w:rsid w:val="00CF0142"/>
    <w:rsid w:val="00CF0166"/>
    <w:rsid w:val="00CF019C"/>
    <w:rsid w:val="00CF0264"/>
    <w:rsid w:val="00CF0370"/>
    <w:rsid w:val="00CF03BB"/>
    <w:rsid w:val="00CF0421"/>
    <w:rsid w:val="00CF0431"/>
    <w:rsid w:val="00CF061B"/>
    <w:rsid w:val="00CF068B"/>
    <w:rsid w:val="00CF068C"/>
    <w:rsid w:val="00CF069F"/>
    <w:rsid w:val="00CF06EA"/>
    <w:rsid w:val="00CF0709"/>
    <w:rsid w:val="00CF0737"/>
    <w:rsid w:val="00CF0744"/>
    <w:rsid w:val="00CF074B"/>
    <w:rsid w:val="00CF0795"/>
    <w:rsid w:val="00CF08D1"/>
    <w:rsid w:val="00CF09EC"/>
    <w:rsid w:val="00CF0A69"/>
    <w:rsid w:val="00CF0C4A"/>
    <w:rsid w:val="00CF0C91"/>
    <w:rsid w:val="00CF0D5A"/>
    <w:rsid w:val="00CF0E0C"/>
    <w:rsid w:val="00CF0E33"/>
    <w:rsid w:val="00CF0E52"/>
    <w:rsid w:val="00CF0E9B"/>
    <w:rsid w:val="00CF101C"/>
    <w:rsid w:val="00CF10A7"/>
    <w:rsid w:val="00CF10FF"/>
    <w:rsid w:val="00CF113E"/>
    <w:rsid w:val="00CF12B6"/>
    <w:rsid w:val="00CF12F4"/>
    <w:rsid w:val="00CF1318"/>
    <w:rsid w:val="00CF147B"/>
    <w:rsid w:val="00CF14D7"/>
    <w:rsid w:val="00CF1590"/>
    <w:rsid w:val="00CF15D9"/>
    <w:rsid w:val="00CF17B0"/>
    <w:rsid w:val="00CF1888"/>
    <w:rsid w:val="00CF188A"/>
    <w:rsid w:val="00CF1915"/>
    <w:rsid w:val="00CF198E"/>
    <w:rsid w:val="00CF199E"/>
    <w:rsid w:val="00CF1A02"/>
    <w:rsid w:val="00CF1A53"/>
    <w:rsid w:val="00CF1A6C"/>
    <w:rsid w:val="00CF1B67"/>
    <w:rsid w:val="00CF1B6F"/>
    <w:rsid w:val="00CF1BAB"/>
    <w:rsid w:val="00CF1BFE"/>
    <w:rsid w:val="00CF1C97"/>
    <w:rsid w:val="00CF1CF1"/>
    <w:rsid w:val="00CF1D14"/>
    <w:rsid w:val="00CF1D59"/>
    <w:rsid w:val="00CF1D73"/>
    <w:rsid w:val="00CF1D95"/>
    <w:rsid w:val="00CF1DF9"/>
    <w:rsid w:val="00CF1E39"/>
    <w:rsid w:val="00CF1EFB"/>
    <w:rsid w:val="00CF1F32"/>
    <w:rsid w:val="00CF1FB4"/>
    <w:rsid w:val="00CF1FB7"/>
    <w:rsid w:val="00CF206E"/>
    <w:rsid w:val="00CF2108"/>
    <w:rsid w:val="00CF217D"/>
    <w:rsid w:val="00CF21AD"/>
    <w:rsid w:val="00CF23DF"/>
    <w:rsid w:val="00CF258E"/>
    <w:rsid w:val="00CF2600"/>
    <w:rsid w:val="00CF260B"/>
    <w:rsid w:val="00CF269E"/>
    <w:rsid w:val="00CF2728"/>
    <w:rsid w:val="00CF2808"/>
    <w:rsid w:val="00CF289A"/>
    <w:rsid w:val="00CF28A2"/>
    <w:rsid w:val="00CF2900"/>
    <w:rsid w:val="00CF2973"/>
    <w:rsid w:val="00CF29DC"/>
    <w:rsid w:val="00CF2A26"/>
    <w:rsid w:val="00CF2A69"/>
    <w:rsid w:val="00CF2A9C"/>
    <w:rsid w:val="00CF2AEA"/>
    <w:rsid w:val="00CF2C9D"/>
    <w:rsid w:val="00CF2CD9"/>
    <w:rsid w:val="00CF2E49"/>
    <w:rsid w:val="00CF2E75"/>
    <w:rsid w:val="00CF2E94"/>
    <w:rsid w:val="00CF2EBE"/>
    <w:rsid w:val="00CF2EC8"/>
    <w:rsid w:val="00CF2EFB"/>
    <w:rsid w:val="00CF2FC6"/>
    <w:rsid w:val="00CF2FCD"/>
    <w:rsid w:val="00CF2FF4"/>
    <w:rsid w:val="00CF3020"/>
    <w:rsid w:val="00CF3113"/>
    <w:rsid w:val="00CF320F"/>
    <w:rsid w:val="00CF3233"/>
    <w:rsid w:val="00CF3288"/>
    <w:rsid w:val="00CF330A"/>
    <w:rsid w:val="00CF3394"/>
    <w:rsid w:val="00CF33D5"/>
    <w:rsid w:val="00CF33DA"/>
    <w:rsid w:val="00CF3465"/>
    <w:rsid w:val="00CF34D3"/>
    <w:rsid w:val="00CF358E"/>
    <w:rsid w:val="00CF3629"/>
    <w:rsid w:val="00CF369F"/>
    <w:rsid w:val="00CF36F4"/>
    <w:rsid w:val="00CF371E"/>
    <w:rsid w:val="00CF3721"/>
    <w:rsid w:val="00CF374C"/>
    <w:rsid w:val="00CF37CE"/>
    <w:rsid w:val="00CF37DD"/>
    <w:rsid w:val="00CF381C"/>
    <w:rsid w:val="00CF3903"/>
    <w:rsid w:val="00CF39D9"/>
    <w:rsid w:val="00CF3A56"/>
    <w:rsid w:val="00CF3BDC"/>
    <w:rsid w:val="00CF3C6B"/>
    <w:rsid w:val="00CF3CA7"/>
    <w:rsid w:val="00CF3CE7"/>
    <w:rsid w:val="00CF3D38"/>
    <w:rsid w:val="00CF3D72"/>
    <w:rsid w:val="00CF3DB3"/>
    <w:rsid w:val="00CF3E00"/>
    <w:rsid w:val="00CF3EAF"/>
    <w:rsid w:val="00CF3F02"/>
    <w:rsid w:val="00CF3F1E"/>
    <w:rsid w:val="00CF3F76"/>
    <w:rsid w:val="00CF3FCF"/>
    <w:rsid w:val="00CF404B"/>
    <w:rsid w:val="00CF4143"/>
    <w:rsid w:val="00CF418F"/>
    <w:rsid w:val="00CF4211"/>
    <w:rsid w:val="00CF42A4"/>
    <w:rsid w:val="00CF43AC"/>
    <w:rsid w:val="00CF43B3"/>
    <w:rsid w:val="00CF43BF"/>
    <w:rsid w:val="00CF4429"/>
    <w:rsid w:val="00CF44F5"/>
    <w:rsid w:val="00CF4513"/>
    <w:rsid w:val="00CF4688"/>
    <w:rsid w:val="00CF46DE"/>
    <w:rsid w:val="00CF476F"/>
    <w:rsid w:val="00CF486B"/>
    <w:rsid w:val="00CF4962"/>
    <w:rsid w:val="00CF4980"/>
    <w:rsid w:val="00CF4A49"/>
    <w:rsid w:val="00CF4A5B"/>
    <w:rsid w:val="00CF4B3A"/>
    <w:rsid w:val="00CF4C31"/>
    <w:rsid w:val="00CF4C86"/>
    <w:rsid w:val="00CF4C91"/>
    <w:rsid w:val="00CF4CA9"/>
    <w:rsid w:val="00CF4CD9"/>
    <w:rsid w:val="00CF4D2A"/>
    <w:rsid w:val="00CF4EB2"/>
    <w:rsid w:val="00CF4EDB"/>
    <w:rsid w:val="00CF5060"/>
    <w:rsid w:val="00CF5133"/>
    <w:rsid w:val="00CF5137"/>
    <w:rsid w:val="00CF51EB"/>
    <w:rsid w:val="00CF51F7"/>
    <w:rsid w:val="00CF5224"/>
    <w:rsid w:val="00CF52DE"/>
    <w:rsid w:val="00CF5301"/>
    <w:rsid w:val="00CF53A1"/>
    <w:rsid w:val="00CF5483"/>
    <w:rsid w:val="00CF54A2"/>
    <w:rsid w:val="00CF54D0"/>
    <w:rsid w:val="00CF5534"/>
    <w:rsid w:val="00CF55FD"/>
    <w:rsid w:val="00CF5638"/>
    <w:rsid w:val="00CF5669"/>
    <w:rsid w:val="00CF5683"/>
    <w:rsid w:val="00CF5759"/>
    <w:rsid w:val="00CF57DD"/>
    <w:rsid w:val="00CF588B"/>
    <w:rsid w:val="00CF5906"/>
    <w:rsid w:val="00CF59B5"/>
    <w:rsid w:val="00CF5A51"/>
    <w:rsid w:val="00CF5B6B"/>
    <w:rsid w:val="00CF5B8D"/>
    <w:rsid w:val="00CF5B92"/>
    <w:rsid w:val="00CF5C6F"/>
    <w:rsid w:val="00CF5C91"/>
    <w:rsid w:val="00CF5CC7"/>
    <w:rsid w:val="00CF5D11"/>
    <w:rsid w:val="00CF5D24"/>
    <w:rsid w:val="00CF5D79"/>
    <w:rsid w:val="00CF5DE5"/>
    <w:rsid w:val="00CF5DF6"/>
    <w:rsid w:val="00CF5F93"/>
    <w:rsid w:val="00CF5FA2"/>
    <w:rsid w:val="00CF5FC1"/>
    <w:rsid w:val="00CF603E"/>
    <w:rsid w:val="00CF608D"/>
    <w:rsid w:val="00CF60DA"/>
    <w:rsid w:val="00CF61A3"/>
    <w:rsid w:val="00CF621E"/>
    <w:rsid w:val="00CF627D"/>
    <w:rsid w:val="00CF62F1"/>
    <w:rsid w:val="00CF6439"/>
    <w:rsid w:val="00CF64FD"/>
    <w:rsid w:val="00CF661B"/>
    <w:rsid w:val="00CF66A1"/>
    <w:rsid w:val="00CF67C4"/>
    <w:rsid w:val="00CF685E"/>
    <w:rsid w:val="00CF690A"/>
    <w:rsid w:val="00CF69DE"/>
    <w:rsid w:val="00CF69F9"/>
    <w:rsid w:val="00CF6CF5"/>
    <w:rsid w:val="00CF6D53"/>
    <w:rsid w:val="00CF6D59"/>
    <w:rsid w:val="00CF6DB5"/>
    <w:rsid w:val="00CF6E21"/>
    <w:rsid w:val="00CF6E6B"/>
    <w:rsid w:val="00CF6F32"/>
    <w:rsid w:val="00CF6F82"/>
    <w:rsid w:val="00CF6FBB"/>
    <w:rsid w:val="00CF7010"/>
    <w:rsid w:val="00CF71BF"/>
    <w:rsid w:val="00CF71C0"/>
    <w:rsid w:val="00CF7271"/>
    <w:rsid w:val="00CF72BB"/>
    <w:rsid w:val="00CF72DF"/>
    <w:rsid w:val="00CF735C"/>
    <w:rsid w:val="00CF7376"/>
    <w:rsid w:val="00CF73B1"/>
    <w:rsid w:val="00CF73E1"/>
    <w:rsid w:val="00CF7410"/>
    <w:rsid w:val="00CF7533"/>
    <w:rsid w:val="00CF7594"/>
    <w:rsid w:val="00CF7709"/>
    <w:rsid w:val="00CF7818"/>
    <w:rsid w:val="00CF78AD"/>
    <w:rsid w:val="00CF79DB"/>
    <w:rsid w:val="00CF7A22"/>
    <w:rsid w:val="00CF7A35"/>
    <w:rsid w:val="00CF7A36"/>
    <w:rsid w:val="00CF7AD3"/>
    <w:rsid w:val="00CF7AE7"/>
    <w:rsid w:val="00CF7C69"/>
    <w:rsid w:val="00CF7C73"/>
    <w:rsid w:val="00CF7CA3"/>
    <w:rsid w:val="00CF7CD6"/>
    <w:rsid w:val="00CF7DFC"/>
    <w:rsid w:val="00CF7E8D"/>
    <w:rsid w:val="00CF7EA6"/>
    <w:rsid w:val="00CF7EB5"/>
    <w:rsid w:val="00CF7F1C"/>
    <w:rsid w:val="00CF7F86"/>
    <w:rsid w:val="00D000EE"/>
    <w:rsid w:val="00D001CD"/>
    <w:rsid w:val="00D00275"/>
    <w:rsid w:val="00D00282"/>
    <w:rsid w:val="00D00298"/>
    <w:rsid w:val="00D002F5"/>
    <w:rsid w:val="00D00305"/>
    <w:rsid w:val="00D0031F"/>
    <w:rsid w:val="00D00358"/>
    <w:rsid w:val="00D00363"/>
    <w:rsid w:val="00D003A7"/>
    <w:rsid w:val="00D004AD"/>
    <w:rsid w:val="00D004C7"/>
    <w:rsid w:val="00D00557"/>
    <w:rsid w:val="00D005A2"/>
    <w:rsid w:val="00D005DA"/>
    <w:rsid w:val="00D00724"/>
    <w:rsid w:val="00D00795"/>
    <w:rsid w:val="00D007B4"/>
    <w:rsid w:val="00D007C8"/>
    <w:rsid w:val="00D00813"/>
    <w:rsid w:val="00D00878"/>
    <w:rsid w:val="00D00887"/>
    <w:rsid w:val="00D00A0A"/>
    <w:rsid w:val="00D00A1F"/>
    <w:rsid w:val="00D00AF1"/>
    <w:rsid w:val="00D00B45"/>
    <w:rsid w:val="00D00B54"/>
    <w:rsid w:val="00D00BA5"/>
    <w:rsid w:val="00D00C03"/>
    <w:rsid w:val="00D00CD5"/>
    <w:rsid w:val="00D00DB0"/>
    <w:rsid w:val="00D00DC5"/>
    <w:rsid w:val="00D00F9B"/>
    <w:rsid w:val="00D00FB1"/>
    <w:rsid w:val="00D00FF8"/>
    <w:rsid w:val="00D00FF9"/>
    <w:rsid w:val="00D010D0"/>
    <w:rsid w:val="00D01117"/>
    <w:rsid w:val="00D0112C"/>
    <w:rsid w:val="00D0114E"/>
    <w:rsid w:val="00D0120E"/>
    <w:rsid w:val="00D012CE"/>
    <w:rsid w:val="00D013A7"/>
    <w:rsid w:val="00D013B1"/>
    <w:rsid w:val="00D013FF"/>
    <w:rsid w:val="00D01425"/>
    <w:rsid w:val="00D0145F"/>
    <w:rsid w:val="00D0146A"/>
    <w:rsid w:val="00D0146B"/>
    <w:rsid w:val="00D0154A"/>
    <w:rsid w:val="00D015EB"/>
    <w:rsid w:val="00D0162B"/>
    <w:rsid w:val="00D016C5"/>
    <w:rsid w:val="00D0175E"/>
    <w:rsid w:val="00D018DD"/>
    <w:rsid w:val="00D018E2"/>
    <w:rsid w:val="00D019B7"/>
    <w:rsid w:val="00D019BD"/>
    <w:rsid w:val="00D019F8"/>
    <w:rsid w:val="00D01A4D"/>
    <w:rsid w:val="00D01A99"/>
    <w:rsid w:val="00D01AC4"/>
    <w:rsid w:val="00D01B0B"/>
    <w:rsid w:val="00D01B6F"/>
    <w:rsid w:val="00D01BCE"/>
    <w:rsid w:val="00D01C54"/>
    <w:rsid w:val="00D01CB4"/>
    <w:rsid w:val="00D01CB6"/>
    <w:rsid w:val="00D01CE2"/>
    <w:rsid w:val="00D01D82"/>
    <w:rsid w:val="00D01DF1"/>
    <w:rsid w:val="00D01E85"/>
    <w:rsid w:val="00D01EAE"/>
    <w:rsid w:val="00D01F25"/>
    <w:rsid w:val="00D01F92"/>
    <w:rsid w:val="00D01FE7"/>
    <w:rsid w:val="00D02189"/>
    <w:rsid w:val="00D0224D"/>
    <w:rsid w:val="00D02280"/>
    <w:rsid w:val="00D0229B"/>
    <w:rsid w:val="00D022CE"/>
    <w:rsid w:val="00D02395"/>
    <w:rsid w:val="00D023A8"/>
    <w:rsid w:val="00D024B6"/>
    <w:rsid w:val="00D024B9"/>
    <w:rsid w:val="00D024EF"/>
    <w:rsid w:val="00D024F1"/>
    <w:rsid w:val="00D02541"/>
    <w:rsid w:val="00D025C2"/>
    <w:rsid w:val="00D02759"/>
    <w:rsid w:val="00D02786"/>
    <w:rsid w:val="00D027E1"/>
    <w:rsid w:val="00D02805"/>
    <w:rsid w:val="00D02848"/>
    <w:rsid w:val="00D028CF"/>
    <w:rsid w:val="00D0292D"/>
    <w:rsid w:val="00D02941"/>
    <w:rsid w:val="00D02974"/>
    <w:rsid w:val="00D02A0C"/>
    <w:rsid w:val="00D02B7F"/>
    <w:rsid w:val="00D02C11"/>
    <w:rsid w:val="00D02C22"/>
    <w:rsid w:val="00D02C84"/>
    <w:rsid w:val="00D02DEE"/>
    <w:rsid w:val="00D02DEF"/>
    <w:rsid w:val="00D02E9F"/>
    <w:rsid w:val="00D02EE2"/>
    <w:rsid w:val="00D02EEA"/>
    <w:rsid w:val="00D02F0C"/>
    <w:rsid w:val="00D02F86"/>
    <w:rsid w:val="00D02F9F"/>
    <w:rsid w:val="00D03037"/>
    <w:rsid w:val="00D03102"/>
    <w:rsid w:val="00D03134"/>
    <w:rsid w:val="00D0314A"/>
    <w:rsid w:val="00D0316B"/>
    <w:rsid w:val="00D0318F"/>
    <w:rsid w:val="00D031C2"/>
    <w:rsid w:val="00D03286"/>
    <w:rsid w:val="00D03450"/>
    <w:rsid w:val="00D03575"/>
    <w:rsid w:val="00D035FD"/>
    <w:rsid w:val="00D03699"/>
    <w:rsid w:val="00D03739"/>
    <w:rsid w:val="00D03831"/>
    <w:rsid w:val="00D0385B"/>
    <w:rsid w:val="00D0396E"/>
    <w:rsid w:val="00D039A9"/>
    <w:rsid w:val="00D03A28"/>
    <w:rsid w:val="00D03B06"/>
    <w:rsid w:val="00D03B46"/>
    <w:rsid w:val="00D03B4C"/>
    <w:rsid w:val="00D03B53"/>
    <w:rsid w:val="00D03C28"/>
    <w:rsid w:val="00D03D0E"/>
    <w:rsid w:val="00D03DB1"/>
    <w:rsid w:val="00D03E0B"/>
    <w:rsid w:val="00D03E4F"/>
    <w:rsid w:val="00D03EFA"/>
    <w:rsid w:val="00D03F41"/>
    <w:rsid w:val="00D03F56"/>
    <w:rsid w:val="00D03F80"/>
    <w:rsid w:val="00D04063"/>
    <w:rsid w:val="00D0414B"/>
    <w:rsid w:val="00D0423D"/>
    <w:rsid w:val="00D04270"/>
    <w:rsid w:val="00D042D2"/>
    <w:rsid w:val="00D042E8"/>
    <w:rsid w:val="00D042EB"/>
    <w:rsid w:val="00D04308"/>
    <w:rsid w:val="00D04326"/>
    <w:rsid w:val="00D043EC"/>
    <w:rsid w:val="00D0447F"/>
    <w:rsid w:val="00D044F3"/>
    <w:rsid w:val="00D04512"/>
    <w:rsid w:val="00D04538"/>
    <w:rsid w:val="00D04624"/>
    <w:rsid w:val="00D04640"/>
    <w:rsid w:val="00D0465F"/>
    <w:rsid w:val="00D04745"/>
    <w:rsid w:val="00D04773"/>
    <w:rsid w:val="00D047A2"/>
    <w:rsid w:val="00D04841"/>
    <w:rsid w:val="00D048F2"/>
    <w:rsid w:val="00D0492E"/>
    <w:rsid w:val="00D0495C"/>
    <w:rsid w:val="00D0496E"/>
    <w:rsid w:val="00D0499D"/>
    <w:rsid w:val="00D04AA9"/>
    <w:rsid w:val="00D04ADD"/>
    <w:rsid w:val="00D04BCF"/>
    <w:rsid w:val="00D04C18"/>
    <w:rsid w:val="00D04C45"/>
    <w:rsid w:val="00D04D38"/>
    <w:rsid w:val="00D04D61"/>
    <w:rsid w:val="00D04D68"/>
    <w:rsid w:val="00D04E14"/>
    <w:rsid w:val="00D04E6E"/>
    <w:rsid w:val="00D04F13"/>
    <w:rsid w:val="00D04FA6"/>
    <w:rsid w:val="00D04FF3"/>
    <w:rsid w:val="00D05015"/>
    <w:rsid w:val="00D050BD"/>
    <w:rsid w:val="00D05146"/>
    <w:rsid w:val="00D051C8"/>
    <w:rsid w:val="00D053A2"/>
    <w:rsid w:val="00D053D0"/>
    <w:rsid w:val="00D053DF"/>
    <w:rsid w:val="00D05439"/>
    <w:rsid w:val="00D054D8"/>
    <w:rsid w:val="00D054E2"/>
    <w:rsid w:val="00D054FD"/>
    <w:rsid w:val="00D0554B"/>
    <w:rsid w:val="00D055C9"/>
    <w:rsid w:val="00D055F4"/>
    <w:rsid w:val="00D05695"/>
    <w:rsid w:val="00D05703"/>
    <w:rsid w:val="00D0570C"/>
    <w:rsid w:val="00D0574B"/>
    <w:rsid w:val="00D05853"/>
    <w:rsid w:val="00D0588B"/>
    <w:rsid w:val="00D0591F"/>
    <w:rsid w:val="00D05983"/>
    <w:rsid w:val="00D05A25"/>
    <w:rsid w:val="00D05C4F"/>
    <w:rsid w:val="00D05C94"/>
    <w:rsid w:val="00D05EDF"/>
    <w:rsid w:val="00D05EED"/>
    <w:rsid w:val="00D05FDD"/>
    <w:rsid w:val="00D0612E"/>
    <w:rsid w:val="00D06163"/>
    <w:rsid w:val="00D06165"/>
    <w:rsid w:val="00D0622B"/>
    <w:rsid w:val="00D06285"/>
    <w:rsid w:val="00D0631A"/>
    <w:rsid w:val="00D0631C"/>
    <w:rsid w:val="00D063F2"/>
    <w:rsid w:val="00D06479"/>
    <w:rsid w:val="00D06552"/>
    <w:rsid w:val="00D06612"/>
    <w:rsid w:val="00D06620"/>
    <w:rsid w:val="00D0665E"/>
    <w:rsid w:val="00D066A5"/>
    <w:rsid w:val="00D066BB"/>
    <w:rsid w:val="00D06713"/>
    <w:rsid w:val="00D0693D"/>
    <w:rsid w:val="00D069A7"/>
    <w:rsid w:val="00D069B4"/>
    <w:rsid w:val="00D06A3B"/>
    <w:rsid w:val="00D06B01"/>
    <w:rsid w:val="00D06B7F"/>
    <w:rsid w:val="00D06BC0"/>
    <w:rsid w:val="00D06CE6"/>
    <w:rsid w:val="00D06D8E"/>
    <w:rsid w:val="00D06DE4"/>
    <w:rsid w:val="00D06E1A"/>
    <w:rsid w:val="00D06EAD"/>
    <w:rsid w:val="00D06F5D"/>
    <w:rsid w:val="00D06FB5"/>
    <w:rsid w:val="00D07016"/>
    <w:rsid w:val="00D07052"/>
    <w:rsid w:val="00D07215"/>
    <w:rsid w:val="00D072D5"/>
    <w:rsid w:val="00D07409"/>
    <w:rsid w:val="00D07437"/>
    <w:rsid w:val="00D07453"/>
    <w:rsid w:val="00D07459"/>
    <w:rsid w:val="00D075E7"/>
    <w:rsid w:val="00D07670"/>
    <w:rsid w:val="00D076D2"/>
    <w:rsid w:val="00D0776A"/>
    <w:rsid w:val="00D07835"/>
    <w:rsid w:val="00D0783D"/>
    <w:rsid w:val="00D078A9"/>
    <w:rsid w:val="00D079E9"/>
    <w:rsid w:val="00D079F5"/>
    <w:rsid w:val="00D07A26"/>
    <w:rsid w:val="00D07B70"/>
    <w:rsid w:val="00D07B82"/>
    <w:rsid w:val="00D07B9D"/>
    <w:rsid w:val="00D07BEE"/>
    <w:rsid w:val="00D07C3A"/>
    <w:rsid w:val="00D07CA3"/>
    <w:rsid w:val="00D07DEA"/>
    <w:rsid w:val="00D07F80"/>
    <w:rsid w:val="00D10004"/>
    <w:rsid w:val="00D101AB"/>
    <w:rsid w:val="00D101B1"/>
    <w:rsid w:val="00D101DF"/>
    <w:rsid w:val="00D10260"/>
    <w:rsid w:val="00D10279"/>
    <w:rsid w:val="00D102D2"/>
    <w:rsid w:val="00D10539"/>
    <w:rsid w:val="00D10563"/>
    <w:rsid w:val="00D10600"/>
    <w:rsid w:val="00D10631"/>
    <w:rsid w:val="00D10665"/>
    <w:rsid w:val="00D106CD"/>
    <w:rsid w:val="00D106E3"/>
    <w:rsid w:val="00D10773"/>
    <w:rsid w:val="00D107C7"/>
    <w:rsid w:val="00D107ED"/>
    <w:rsid w:val="00D10A54"/>
    <w:rsid w:val="00D10B61"/>
    <w:rsid w:val="00D10C68"/>
    <w:rsid w:val="00D10C99"/>
    <w:rsid w:val="00D10CB8"/>
    <w:rsid w:val="00D10D16"/>
    <w:rsid w:val="00D10D79"/>
    <w:rsid w:val="00D10DEB"/>
    <w:rsid w:val="00D10F18"/>
    <w:rsid w:val="00D10F60"/>
    <w:rsid w:val="00D11028"/>
    <w:rsid w:val="00D110B2"/>
    <w:rsid w:val="00D111EB"/>
    <w:rsid w:val="00D11266"/>
    <w:rsid w:val="00D11334"/>
    <w:rsid w:val="00D1135C"/>
    <w:rsid w:val="00D113B2"/>
    <w:rsid w:val="00D113F0"/>
    <w:rsid w:val="00D113FC"/>
    <w:rsid w:val="00D114B2"/>
    <w:rsid w:val="00D114D4"/>
    <w:rsid w:val="00D11564"/>
    <w:rsid w:val="00D11582"/>
    <w:rsid w:val="00D115AE"/>
    <w:rsid w:val="00D116BD"/>
    <w:rsid w:val="00D11811"/>
    <w:rsid w:val="00D1188A"/>
    <w:rsid w:val="00D118DC"/>
    <w:rsid w:val="00D1199E"/>
    <w:rsid w:val="00D119FA"/>
    <w:rsid w:val="00D11A0D"/>
    <w:rsid w:val="00D11A1A"/>
    <w:rsid w:val="00D11A44"/>
    <w:rsid w:val="00D11AC4"/>
    <w:rsid w:val="00D11AD0"/>
    <w:rsid w:val="00D11AFC"/>
    <w:rsid w:val="00D11AFD"/>
    <w:rsid w:val="00D11BD1"/>
    <w:rsid w:val="00D11C00"/>
    <w:rsid w:val="00D11C15"/>
    <w:rsid w:val="00D11C20"/>
    <w:rsid w:val="00D11C6D"/>
    <w:rsid w:val="00D11C86"/>
    <w:rsid w:val="00D11C97"/>
    <w:rsid w:val="00D11CA8"/>
    <w:rsid w:val="00D11CD6"/>
    <w:rsid w:val="00D11E65"/>
    <w:rsid w:val="00D11E71"/>
    <w:rsid w:val="00D11EB1"/>
    <w:rsid w:val="00D11EE2"/>
    <w:rsid w:val="00D11F4C"/>
    <w:rsid w:val="00D11F97"/>
    <w:rsid w:val="00D11FCC"/>
    <w:rsid w:val="00D11FDF"/>
    <w:rsid w:val="00D11FF9"/>
    <w:rsid w:val="00D120E7"/>
    <w:rsid w:val="00D12181"/>
    <w:rsid w:val="00D121C4"/>
    <w:rsid w:val="00D121D7"/>
    <w:rsid w:val="00D121DC"/>
    <w:rsid w:val="00D121EF"/>
    <w:rsid w:val="00D1232A"/>
    <w:rsid w:val="00D1236E"/>
    <w:rsid w:val="00D123F2"/>
    <w:rsid w:val="00D12460"/>
    <w:rsid w:val="00D124C0"/>
    <w:rsid w:val="00D124C3"/>
    <w:rsid w:val="00D125BF"/>
    <w:rsid w:val="00D125FF"/>
    <w:rsid w:val="00D12696"/>
    <w:rsid w:val="00D12748"/>
    <w:rsid w:val="00D128BA"/>
    <w:rsid w:val="00D1291E"/>
    <w:rsid w:val="00D1292C"/>
    <w:rsid w:val="00D129A9"/>
    <w:rsid w:val="00D12A12"/>
    <w:rsid w:val="00D12AC4"/>
    <w:rsid w:val="00D12B29"/>
    <w:rsid w:val="00D12B68"/>
    <w:rsid w:val="00D12C84"/>
    <w:rsid w:val="00D12CE0"/>
    <w:rsid w:val="00D12D89"/>
    <w:rsid w:val="00D12E4B"/>
    <w:rsid w:val="00D12F59"/>
    <w:rsid w:val="00D12FC5"/>
    <w:rsid w:val="00D1303D"/>
    <w:rsid w:val="00D13218"/>
    <w:rsid w:val="00D1326A"/>
    <w:rsid w:val="00D132ED"/>
    <w:rsid w:val="00D1331D"/>
    <w:rsid w:val="00D133A1"/>
    <w:rsid w:val="00D133AF"/>
    <w:rsid w:val="00D13421"/>
    <w:rsid w:val="00D13480"/>
    <w:rsid w:val="00D134D7"/>
    <w:rsid w:val="00D135AE"/>
    <w:rsid w:val="00D136DB"/>
    <w:rsid w:val="00D13701"/>
    <w:rsid w:val="00D13710"/>
    <w:rsid w:val="00D13821"/>
    <w:rsid w:val="00D13842"/>
    <w:rsid w:val="00D13909"/>
    <w:rsid w:val="00D139E3"/>
    <w:rsid w:val="00D13A7D"/>
    <w:rsid w:val="00D13ACE"/>
    <w:rsid w:val="00D13AEB"/>
    <w:rsid w:val="00D13B73"/>
    <w:rsid w:val="00D13B7C"/>
    <w:rsid w:val="00D13C2D"/>
    <w:rsid w:val="00D13CD0"/>
    <w:rsid w:val="00D13D68"/>
    <w:rsid w:val="00D13DCD"/>
    <w:rsid w:val="00D13EFB"/>
    <w:rsid w:val="00D13FCE"/>
    <w:rsid w:val="00D140B0"/>
    <w:rsid w:val="00D140CC"/>
    <w:rsid w:val="00D140CE"/>
    <w:rsid w:val="00D14155"/>
    <w:rsid w:val="00D1416E"/>
    <w:rsid w:val="00D141A1"/>
    <w:rsid w:val="00D141D1"/>
    <w:rsid w:val="00D141E6"/>
    <w:rsid w:val="00D141EB"/>
    <w:rsid w:val="00D141F8"/>
    <w:rsid w:val="00D14234"/>
    <w:rsid w:val="00D1427A"/>
    <w:rsid w:val="00D1432A"/>
    <w:rsid w:val="00D14385"/>
    <w:rsid w:val="00D14541"/>
    <w:rsid w:val="00D1454C"/>
    <w:rsid w:val="00D145A2"/>
    <w:rsid w:val="00D14669"/>
    <w:rsid w:val="00D14680"/>
    <w:rsid w:val="00D147ED"/>
    <w:rsid w:val="00D14801"/>
    <w:rsid w:val="00D1490A"/>
    <w:rsid w:val="00D1492D"/>
    <w:rsid w:val="00D149C7"/>
    <w:rsid w:val="00D149E1"/>
    <w:rsid w:val="00D149FB"/>
    <w:rsid w:val="00D14A18"/>
    <w:rsid w:val="00D14AFB"/>
    <w:rsid w:val="00D14C02"/>
    <w:rsid w:val="00D14D6F"/>
    <w:rsid w:val="00D14DB7"/>
    <w:rsid w:val="00D14EC8"/>
    <w:rsid w:val="00D14F50"/>
    <w:rsid w:val="00D14F62"/>
    <w:rsid w:val="00D14FC7"/>
    <w:rsid w:val="00D15028"/>
    <w:rsid w:val="00D150A7"/>
    <w:rsid w:val="00D15162"/>
    <w:rsid w:val="00D1518B"/>
    <w:rsid w:val="00D152DE"/>
    <w:rsid w:val="00D1537A"/>
    <w:rsid w:val="00D153A5"/>
    <w:rsid w:val="00D15437"/>
    <w:rsid w:val="00D15458"/>
    <w:rsid w:val="00D1545D"/>
    <w:rsid w:val="00D154AA"/>
    <w:rsid w:val="00D1555A"/>
    <w:rsid w:val="00D155BB"/>
    <w:rsid w:val="00D155D4"/>
    <w:rsid w:val="00D15604"/>
    <w:rsid w:val="00D157C4"/>
    <w:rsid w:val="00D15820"/>
    <w:rsid w:val="00D15830"/>
    <w:rsid w:val="00D1586C"/>
    <w:rsid w:val="00D158C4"/>
    <w:rsid w:val="00D158ED"/>
    <w:rsid w:val="00D159D0"/>
    <w:rsid w:val="00D15A2A"/>
    <w:rsid w:val="00D15A90"/>
    <w:rsid w:val="00D15AC0"/>
    <w:rsid w:val="00D15B31"/>
    <w:rsid w:val="00D15B48"/>
    <w:rsid w:val="00D15BE7"/>
    <w:rsid w:val="00D15BEE"/>
    <w:rsid w:val="00D15C42"/>
    <w:rsid w:val="00D15CF2"/>
    <w:rsid w:val="00D15E2C"/>
    <w:rsid w:val="00D15E9C"/>
    <w:rsid w:val="00D15EE8"/>
    <w:rsid w:val="00D15F08"/>
    <w:rsid w:val="00D15F76"/>
    <w:rsid w:val="00D160C7"/>
    <w:rsid w:val="00D16121"/>
    <w:rsid w:val="00D161D4"/>
    <w:rsid w:val="00D16275"/>
    <w:rsid w:val="00D1631E"/>
    <w:rsid w:val="00D1632F"/>
    <w:rsid w:val="00D16373"/>
    <w:rsid w:val="00D16429"/>
    <w:rsid w:val="00D164CB"/>
    <w:rsid w:val="00D166B2"/>
    <w:rsid w:val="00D167B3"/>
    <w:rsid w:val="00D16889"/>
    <w:rsid w:val="00D1697C"/>
    <w:rsid w:val="00D16A9E"/>
    <w:rsid w:val="00D16AA5"/>
    <w:rsid w:val="00D16B58"/>
    <w:rsid w:val="00D16B72"/>
    <w:rsid w:val="00D16BAC"/>
    <w:rsid w:val="00D16C28"/>
    <w:rsid w:val="00D16C31"/>
    <w:rsid w:val="00D16CA2"/>
    <w:rsid w:val="00D16CBE"/>
    <w:rsid w:val="00D16D3A"/>
    <w:rsid w:val="00D16DF2"/>
    <w:rsid w:val="00D16E71"/>
    <w:rsid w:val="00D16F2D"/>
    <w:rsid w:val="00D16F79"/>
    <w:rsid w:val="00D170CD"/>
    <w:rsid w:val="00D1712C"/>
    <w:rsid w:val="00D171D4"/>
    <w:rsid w:val="00D1726F"/>
    <w:rsid w:val="00D1727E"/>
    <w:rsid w:val="00D172D3"/>
    <w:rsid w:val="00D172DF"/>
    <w:rsid w:val="00D17373"/>
    <w:rsid w:val="00D17377"/>
    <w:rsid w:val="00D173A9"/>
    <w:rsid w:val="00D173C7"/>
    <w:rsid w:val="00D17456"/>
    <w:rsid w:val="00D174C2"/>
    <w:rsid w:val="00D1756D"/>
    <w:rsid w:val="00D17577"/>
    <w:rsid w:val="00D1765F"/>
    <w:rsid w:val="00D176B7"/>
    <w:rsid w:val="00D178D5"/>
    <w:rsid w:val="00D1799E"/>
    <w:rsid w:val="00D17A84"/>
    <w:rsid w:val="00D17B0C"/>
    <w:rsid w:val="00D17B0E"/>
    <w:rsid w:val="00D17B30"/>
    <w:rsid w:val="00D17BB9"/>
    <w:rsid w:val="00D17C26"/>
    <w:rsid w:val="00D17C2D"/>
    <w:rsid w:val="00D17C49"/>
    <w:rsid w:val="00D17C8C"/>
    <w:rsid w:val="00D17CA9"/>
    <w:rsid w:val="00D17CBF"/>
    <w:rsid w:val="00D17D48"/>
    <w:rsid w:val="00D17D97"/>
    <w:rsid w:val="00D17DB5"/>
    <w:rsid w:val="00D17EC8"/>
    <w:rsid w:val="00D20024"/>
    <w:rsid w:val="00D20108"/>
    <w:rsid w:val="00D20113"/>
    <w:rsid w:val="00D20146"/>
    <w:rsid w:val="00D20206"/>
    <w:rsid w:val="00D20287"/>
    <w:rsid w:val="00D20304"/>
    <w:rsid w:val="00D20366"/>
    <w:rsid w:val="00D204B8"/>
    <w:rsid w:val="00D2054D"/>
    <w:rsid w:val="00D20605"/>
    <w:rsid w:val="00D20685"/>
    <w:rsid w:val="00D2068B"/>
    <w:rsid w:val="00D207A0"/>
    <w:rsid w:val="00D207FE"/>
    <w:rsid w:val="00D2084F"/>
    <w:rsid w:val="00D208EB"/>
    <w:rsid w:val="00D2097B"/>
    <w:rsid w:val="00D209C2"/>
    <w:rsid w:val="00D20A11"/>
    <w:rsid w:val="00D20A4D"/>
    <w:rsid w:val="00D20B70"/>
    <w:rsid w:val="00D20BB3"/>
    <w:rsid w:val="00D20CDB"/>
    <w:rsid w:val="00D20CEF"/>
    <w:rsid w:val="00D20D46"/>
    <w:rsid w:val="00D20E4D"/>
    <w:rsid w:val="00D20E56"/>
    <w:rsid w:val="00D20E76"/>
    <w:rsid w:val="00D20EE8"/>
    <w:rsid w:val="00D21002"/>
    <w:rsid w:val="00D2100B"/>
    <w:rsid w:val="00D2106E"/>
    <w:rsid w:val="00D2127D"/>
    <w:rsid w:val="00D212D3"/>
    <w:rsid w:val="00D21330"/>
    <w:rsid w:val="00D2134C"/>
    <w:rsid w:val="00D213B7"/>
    <w:rsid w:val="00D21482"/>
    <w:rsid w:val="00D21635"/>
    <w:rsid w:val="00D21663"/>
    <w:rsid w:val="00D21742"/>
    <w:rsid w:val="00D2174F"/>
    <w:rsid w:val="00D2179F"/>
    <w:rsid w:val="00D2191D"/>
    <w:rsid w:val="00D21929"/>
    <w:rsid w:val="00D219AD"/>
    <w:rsid w:val="00D219D5"/>
    <w:rsid w:val="00D21AD0"/>
    <w:rsid w:val="00D21AE4"/>
    <w:rsid w:val="00D21BB6"/>
    <w:rsid w:val="00D21BF1"/>
    <w:rsid w:val="00D21BFF"/>
    <w:rsid w:val="00D21C49"/>
    <w:rsid w:val="00D21C9C"/>
    <w:rsid w:val="00D21E9C"/>
    <w:rsid w:val="00D21F01"/>
    <w:rsid w:val="00D21F08"/>
    <w:rsid w:val="00D220BC"/>
    <w:rsid w:val="00D220DA"/>
    <w:rsid w:val="00D2210B"/>
    <w:rsid w:val="00D221B1"/>
    <w:rsid w:val="00D221BF"/>
    <w:rsid w:val="00D2220B"/>
    <w:rsid w:val="00D2223E"/>
    <w:rsid w:val="00D22280"/>
    <w:rsid w:val="00D22293"/>
    <w:rsid w:val="00D222DE"/>
    <w:rsid w:val="00D223BA"/>
    <w:rsid w:val="00D223BB"/>
    <w:rsid w:val="00D223DB"/>
    <w:rsid w:val="00D22572"/>
    <w:rsid w:val="00D22595"/>
    <w:rsid w:val="00D22656"/>
    <w:rsid w:val="00D22673"/>
    <w:rsid w:val="00D226F0"/>
    <w:rsid w:val="00D22846"/>
    <w:rsid w:val="00D228D9"/>
    <w:rsid w:val="00D22977"/>
    <w:rsid w:val="00D229A6"/>
    <w:rsid w:val="00D229DE"/>
    <w:rsid w:val="00D22A19"/>
    <w:rsid w:val="00D22BB0"/>
    <w:rsid w:val="00D22D0C"/>
    <w:rsid w:val="00D22E03"/>
    <w:rsid w:val="00D22E22"/>
    <w:rsid w:val="00D22ECC"/>
    <w:rsid w:val="00D22F55"/>
    <w:rsid w:val="00D22F5B"/>
    <w:rsid w:val="00D22F96"/>
    <w:rsid w:val="00D22FB3"/>
    <w:rsid w:val="00D2305E"/>
    <w:rsid w:val="00D230CC"/>
    <w:rsid w:val="00D230F9"/>
    <w:rsid w:val="00D2325F"/>
    <w:rsid w:val="00D2343F"/>
    <w:rsid w:val="00D2349A"/>
    <w:rsid w:val="00D234F4"/>
    <w:rsid w:val="00D23623"/>
    <w:rsid w:val="00D2366C"/>
    <w:rsid w:val="00D2369B"/>
    <w:rsid w:val="00D23758"/>
    <w:rsid w:val="00D23760"/>
    <w:rsid w:val="00D23791"/>
    <w:rsid w:val="00D237A5"/>
    <w:rsid w:val="00D237CF"/>
    <w:rsid w:val="00D238D6"/>
    <w:rsid w:val="00D238DA"/>
    <w:rsid w:val="00D238EC"/>
    <w:rsid w:val="00D2393E"/>
    <w:rsid w:val="00D23960"/>
    <w:rsid w:val="00D23964"/>
    <w:rsid w:val="00D23C33"/>
    <w:rsid w:val="00D23C35"/>
    <w:rsid w:val="00D23C40"/>
    <w:rsid w:val="00D23C84"/>
    <w:rsid w:val="00D23C9C"/>
    <w:rsid w:val="00D23D02"/>
    <w:rsid w:val="00D23D7C"/>
    <w:rsid w:val="00D23DD1"/>
    <w:rsid w:val="00D23DDD"/>
    <w:rsid w:val="00D23DFB"/>
    <w:rsid w:val="00D23E3C"/>
    <w:rsid w:val="00D23E52"/>
    <w:rsid w:val="00D23EB9"/>
    <w:rsid w:val="00D23F47"/>
    <w:rsid w:val="00D23FC4"/>
    <w:rsid w:val="00D24142"/>
    <w:rsid w:val="00D24172"/>
    <w:rsid w:val="00D24188"/>
    <w:rsid w:val="00D241E0"/>
    <w:rsid w:val="00D242B2"/>
    <w:rsid w:val="00D2433F"/>
    <w:rsid w:val="00D24350"/>
    <w:rsid w:val="00D2436F"/>
    <w:rsid w:val="00D2445C"/>
    <w:rsid w:val="00D24499"/>
    <w:rsid w:val="00D24547"/>
    <w:rsid w:val="00D2464B"/>
    <w:rsid w:val="00D246C7"/>
    <w:rsid w:val="00D24756"/>
    <w:rsid w:val="00D24795"/>
    <w:rsid w:val="00D247F4"/>
    <w:rsid w:val="00D2496A"/>
    <w:rsid w:val="00D249E9"/>
    <w:rsid w:val="00D24A15"/>
    <w:rsid w:val="00D24A32"/>
    <w:rsid w:val="00D24D30"/>
    <w:rsid w:val="00D24D58"/>
    <w:rsid w:val="00D24D59"/>
    <w:rsid w:val="00D24D90"/>
    <w:rsid w:val="00D24E65"/>
    <w:rsid w:val="00D24ED7"/>
    <w:rsid w:val="00D250DD"/>
    <w:rsid w:val="00D25124"/>
    <w:rsid w:val="00D2514F"/>
    <w:rsid w:val="00D25181"/>
    <w:rsid w:val="00D25190"/>
    <w:rsid w:val="00D251E1"/>
    <w:rsid w:val="00D25237"/>
    <w:rsid w:val="00D252A8"/>
    <w:rsid w:val="00D2532C"/>
    <w:rsid w:val="00D253E0"/>
    <w:rsid w:val="00D254B2"/>
    <w:rsid w:val="00D254CA"/>
    <w:rsid w:val="00D255DB"/>
    <w:rsid w:val="00D25657"/>
    <w:rsid w:val="00D256B7"/>
    <w:rsid w:val="00D256FA"/>
    <w:rsid w:val="00D2579B"/>
    <w:rsid w:val="00D2582A"/>
    <w:rsid w:val="00D258CC"/>
    <w:rsid w:val="00D25B05"/>
    <w:rsid w:val="00D25B1B"/>
    <w:rsid w:val="00D25B1D"/>
    <w:rsid w:val="00D25B3E"/>
    <w:rsid w:val="00D25BA1"/>
    <w:rsid w:val="00D25CAE"/>
    <w:rsid w:val="00D25CC8"/>
    <w:rsid w:val="00D25D8D"/>
    <w:rsid w:val="00D25DB0"/>
    <w:rsid w:val="00D25E03"/>
    <w:rsid w:val="00D25E0A"/>
    <w:rsid w:val="00D25E0F"/>
    <w:rsid w:val="00D25E14"/>
    <w:rsid w:val="00D25F62"/>
    <w:rsid w:val="00D26066"/>
    <w:rsid w:val="00D262BF"/>
    <w:rsid w:val="00D263F9"/>
    <w:rsid w:val="00D2640A"/>
    <w:rsid w:val="00D264E7"/>
    <w:rsid w:val="00D264F2"/>
    <w:rsid w:val="00D2651C"/>
    <w:rsid w:val="00D26536"/>
    <w:rsid w:val="00D2668C"/>
    <w:rsid w:val="00D2671B"/>
    <w:rsid w:val="00D26848"/>
    <w:rsid w:val="00D26852"/>
    <w:rsid w:val="00D2685A"/>
    <w:rsid w:val="00D2688A"/>
    <w:rsid w:val="00D2693D"/>
    <w:rsid w:val="00D269F8"/>
    <w:rsid w:val="00D26AC3"/>
    <w:rsid w:val="00D26B81"/>
    <w:rsid w:val="00D26BEF"/>
    <w:rsid w:val="00D26C03"/>
    <w:rsid w:val="00D26C1F"/>
    <w:rsid w:val="00D26C22"/>
    <w:rsid w:val="00D26C97"/>
    <w:rsid w:val="00D26CE3"/>
    <w:rsid w:val="00D26D2E"/>
    <w:rsid w:val="00D26D66"/>
    <w:rsid w:val="00D26E3E"/>
    <w:rsid w:val="00D26EFF"/>
    <w:rsid w:val="00D26F55"/>
    <w:rsid w:val="00D270CE"/>
    <w:rsid w:val="00D270F5"/>
    <w:rsid w:val="00D27185"/>
    <w:rsid w:val="00D271E2"/>
    <w:rsid w:val="00D2735F"/>
    <w:rsid w:val="00D273A1"/>
    <w:rsid w:val="00D273D3"/>
    <w:rsid w:val="00D27468"/>
    <w:rsid w:val="00D27489"/>
    <w:rsid w:val="00D274D8"/>
    <w:rsid w:val="00D27561"/>
    <w:rsid w:val="00D2758E"/>
    <w:rsid w:val="00D275D7"/>
    <w:rsid w:val="00D275F5"/>
    <w:rsid w:val="00D27604"/>
    <w:rsid w:val="00D27650"/>
    <w:rsid w:val="00D2766C"/>
    <w:rsid w:val="00D277D3"/>
    <w:rsid w:val="00D27839"/>
    <w:rsid w:val="00D2785A"/>
    <w:rsid w:val="00D27880"/>
    <w:rsid w:val="00D279D5"/>
    <w:rsid w:val="00D27A42"/>
    <w:rsid w:val="00D27ABB"/>
    <w:rsid w:val="00D27C1B"/>
    <w:rsid w:val="00D27C84"/>
    <w:rsid w:val="00D27E21"/>
    <w:rsid w:val="00D27E6F"/>
    <w:rsid w:val="00D27F29"/>
    <w:rsid w:val="00D27F78"/>
    <w:rsid w:val="00D27F8E"/>
    <w:rsid w:val="00D27FEA"/>
    <w:rsid w:val="00D30039"/>
    <w:rsid w:val="00D3005E"/>
    <w:rsid w:val="00D3011F"/>
    <w:rsid w:val="00D30280"/>
    <w:rsid w:val="00D30312"/>
    <w:rsid w:val="00D3033B"/>
    <w:rsid w:val="00D30385"/>
    <w:rsid w:val="00D303E9"/>
    <w:rsid w:val="00D303F0"/>
    <w:rsid w:val="00D304D9"/>
    <w:rsid w:val="00D304DD"/>
    <w:rsid w:val="00D304F4"/>
    <w:rsid w:val="00D30513"/>
    <w:rsid w:val="00D30528"/>
    <w:rsid w:val="00D3053F"/>
    <w:rsid w:val="00D30581"/>
    <w:rsid w:val="00D305BD"/>
    <w:rsid w:val="00D305D2"/>
    <w:rsid w:val="00D306D9"/>
    <w:rsid w:val="00D3077B"/>
    <w:rsid w:val="00D3079D"/>
    <w:rsid w:val="00D307BA"/>
    <w:rsid w:val="00D30828"/>
    <w:rsid w:val="00D308B5"/>
    <w:rsid w:val="00D30947"/>
    <w:rsid w:val="00D3096D"/>
    <w:rsid w:val="00D309FA"/>
    <w:rsid w:val="00D30A43"/>
    <w:rsid w:val="00D30A5A"/>
    <w:rsid w:val="00D30AE5"/>
    <w:rsid w:val="00D30AEF"/>
    <w:rsid w:val="00D30B6C"/>
    <w:rsid w:val="00D30C9A"/>
    <w:rsid w:val="00D30CAD"/>
    <w:rsid w:val="00D30D0E"/>
    <w:rsid w:val="00D30DCB"/>
    <w:rsid w:val="00D30EF3"/>
    <w:rsid w:val="00D30F52"/>
    <w:rsid w:val="00D30F95"/>
    <w:rsid w:val="00D30FBF"/>
    <w:rsid w:val="00D30FCE"/>
    <w:rsid w:val="00D31019"/>
    <w:rsid w:val="00D3103D"/>
    <w:rsid w:val="00D31053"/>
    <w:rsid w:val="00D31069"/>
    <w:rsid w:val="00D311E5"/>
    <w:rsid w:val="00D311E9"/>
    <w:rsid w:val="00D31271"/>
    <w:rsid w:val="00D31276"/>
    <w:rsid w:val="00D312E8"/>
    <w:rsid w:val="00D312F5"/>
    <w:rsid w:val="00D31322"/>
    <w:rsid w:val="00D31357"/>
    <w:rsid w:val="00D3136B"/>
    <w:rsid w:val="00D313CF"/>
    <w:rsid w:val="00D313E4"/>
    <w:rsid w:val="00D31415"/>
    <w:rsid w:val="00D31484"/>
    <w:rsid w:val="00D3154A"/>
    <w:rsid w:val="00D31581"/>
    <w:rsid w:val="00D315FF"/>
    <w:rsid w:val="00D31679"/>
    <w:rsid w:val="00D3169E"/>
    <w:rsid w:val="00D316B1"/>
    <w:rsid w:val="00D317E0"/>
    <w:rsid w:val="00D31822"/>
    <w:rsid w:val="00D3183D"/>
    <w:rsid w:val="00D3198A"/>
    <w:rsid w:val="00D31A74"/>
    <w:rsid w:val="00D31B1C"/>
    <w:rsid w:val="00D31B50"/>
    <w:rsid w:val="00D31BC3"/>
    <w:rsid w:val="00D31BCA"/>
    <w:rsid w:val="00D31CE6"/>
    <w:rsid w:val="00D31D18"/>
    <w:rsid w:val="00D31DF1"/>
    <w:rsid w:val="00D31ED7"/>
    <w:rsid w:val="00D31F02"/>
    <w:rsid w:val="00D31F58"/>
    <w:rsid w:val="00D3205B"/>
    <w:rsid w:val="00D320E7"/>
    <w:rsid w:val="00D32198"/>
    <w:rsid w:val="00D32369"/>
    <w:rsid w:val="00D3239D"/>
    <w:rsid w:val="00D324D1"/>
    <w:rsid w:val="00D32548"/>
    <w:rsid w:val="00D3259E"/>
    <w:rsid w:val="00D325D2"/>
    <w:rsid w:val="00D32623"/>
    <w:rsid w:val="00D32628"/>
    <w:rsid w:val="00D32648"/>
    <w:rsid w:val="00D32671"/>
    <w:rsid w:val="00D326E5"/>
    <w:rsid w:val="00D326F2"/>
    <w:rsid w:val="00D32740"/>
    <w:rsid w:val="00D32781"/>
    <w:rsid w:val="00D3288B"/>
    <w:rsid w:val="00D32932"/>
    <w:rsid w:val="00D32946"/>
    <w:rsid w:val="00D32A4F"/>
    <w:rsid w:val="00D32A55"/>
    <w:rsid w:val="00D32B53"/>
    <w:rsid w:val="00D32BFA"/>
    <w:rsid w:val="00D32CAC"/>
    <w:rsid w:val="00D32E9B"/>
    <w:rsid w:val="00D32F7B"/>
    <w:rsid w:val="00D32FB5"/>
    <w:rsid w:val="00D3303F"/>
    <w:rsid w:val="00D330FB"/>
    <w:rsid w:val="00D33108"/>
    <w:rsid w:val="00D3314F"/>
    <w:rsid w:val="00D3319C"/>
    <w:rsid w:val="00D331A4"/>
    <w:rsid w:val="00D331DA"/>
    <w:rsid w:val="00D331EC"/>
    <w:rsid w:val="00D33292"/>
    <w:rsid w:val="00D332D0"/>
    <w:rsid w:val="00D33389"/>
    <w:rsid w:val="00D33492"/>
    <w:rsid w:val="00D334A1"/>
    <w:rsid w:val="00D334BB"/>
    <w:rsid w:val="00D334E1"/>
    <w:rsid w:val="00D33585"/>
    <w:rsid w:val="00D335F3"/>
    <w:rsid w:val="00D33627"/>
    <w:rsid w:val="00D3367C"/>
    <w:rsid w:val="00D336CA"/>
    <w:rsid w:val="00D3370B"/>
    <w:rsid w:val="00D3378D"/>
    <w:rsid w:val="00D337AC"/>
    <w:rsid w:val="00D33805"/>
    <w:rsid w:val="00D3384E"/>
    <w:rsid w:val="00D338A9"/>
    <w:rsid w:val="00D33951"/>
    <w:rsid w:val="00D33990"/>
    <w:rsid w:val="00D33A8D"/>
    <w:rsid w:val="00D33AB6"/>
    <w:rsid w:val="00D33B32"/>
    <w:rsid w:val="00D33B4F"/>
    <w:rsid w:val="00D33B67"/>
    <w:rsid w:val="00D33D99"/>
    <w:rsid w:val="00D33DA7"/>
    <w:rsid w:val="00D33DCF"/>
    <w:rsid w:val="00D33EC2"/>
    <w:rsid w:val="00D33F05"/>
    <w:rsid w:val="00D34019"/>
    <w:rsid w:val="00D34049"/>
    <w:rsid w:val="00D340DA"/>
    <w:rsid w:val="00D3413E"/>
    <w:rsid w:val="00D34171"/>
    <w:rsid w:val="00D34240"/>
    <w:rsid w:val="00D34291"/>
    <w:rsid w:val="00D342CC"/>
    <w:rsid w:val="00D3438E"/>
    <w:rsid w:val="00D343C4"/>
    <w:rsid w:val="00D34410"/>
    <w:rsid w:val="00D34510"/>
    <w:rsid w:val="00D34524"/>
    <w:rsid w:val="00D3452B"/>
    <w:rsid w:val="00D34533"/>
    <w:rsid w:val="00D34537"/>
    <w:rsid w:val="00D3467A"/>
    <w:rsid w:val="00D346AF"/>
    <w:rsid w:val="00D34782"/>
    <w:rsid w:val="00D3478D"/>
    <w:rsid w:val="00D347DE"/>
    <w:rsid w:val="00D34864"/>
    <w:rsid w:val="00D34A20"/>
    <w:rsid w:val="00D34BB8"/>
    <w:rsid w:val="00D34BE0"/>
    <w:rsid w:val="00D34BF9"/>
    <w:rsid w:val="00D34C0D"/>
    <w:rsid w:val="00D34C83"/>
    <w:rsid w:val="00D34CA6"/>
    <w:rsid w:val="00D34CC6"/>
    <w:rsid w:val="00D34F12"/>
    <w:rsid w:val="00D34F2C"/>
    <w:rsid w:val="00D34FEC"/>
    <w:rsid w:val="00D35021"/>
    <w:rsid w:val="00D35109"/>
    <w:rsid w:val="00D351A5"/>
    <w:rsid w:val="00D351CD"/>
    <w:rsid w:val="00D351D4"/>
    <w:rsid w:val="00D35266"/>
    <w:rsid w:val="00D35268"/>
    <w:rsid w:val="00D35278"/>
    <w:rsid w:val="00D3531E"/>
    <w:rsid w:val="00D3534A"/>
    <w:rsid w:val="00D35352"/>
    <w:rsid w:val="00D3536B"/>
    <w:rsid w:val="00D35393"/>
    <w:rsid w:val="00D3543A"/>
    <w:rsid w:val="00D3548D"/>
    <w:rsid w:val="00D354E6"/>
    <w:rsid w:val="00D35535"/>
    <w:rsid w:val="00D355B9"/>
    <w:rsid w:val="00D355DE"/>
    <w:rsid w:val="00D35642"/>
    <w:rsid w:val="00D356BB"/>
    <w:rsid w:val="00D356E9"/>
    <w:rsid w:val="00D356F4"/>
    <w:rsid w:val="00D35762"/>
    <w:rsid w:val="00D357E7"/>
    <w:rsid w:val="00D358C2"/>
    <w:rsid w:val="00D3592D"/>
    <w:rsid w:val="00D35B52"/>
    <w:rsid w:val="00D35BC8"/>
    <w:rsid w:val="00D35C83"/>
    <w:rsid w:val="00D35D3A"/>
    <w:rsid w:val="00D35DA6"/>
    <w:rsid w:val="00D35E7A"/>
    <w:rsid w:val="00D36066"/>
    <w:rsid w:val="00D360E2"/>
    <w:rsid w:val="00D36147"/>
    <w:rsid w:val="00D36164"/>
    <w:rsid w:val="00D36262"/>
    <w:rsid w:val="00D362D4"/>
    <w:rsid w:val="00D36399"/>
    <w:rsid w:val="00D363D1"/>
    <w:rsid w:val="00D363E2"/>
    <w:rsid w:val="00D36441"/>
    <w:rsid w:val="00D36480"/>
    <w:rsid w:val="00D364A7"/>
    <w:rsid w:val="00D364FB"/>
    <w:rsid w:val="00D36532"/>
    <w:rsid w:val="00D36695"/>
    <w:rsid w:val="00D36789"/>
    <w:rsid w:val="00D36878"/>
    <w:rsid w:val="00D36900"/>
    <w:rsid w:val="00D369EA"/>
    <w:rsid w:val="00D36A10"/>
    <w:rsid w:val="00D36A56"/>
    <w:rsid w:val="00D36A68"/>
    <w:rsid w:val="00D36C02"/>
    <w:rsid w:val="00D36CAE"/>
    <w:rsid w:val="00D36CDB"/>
    <w:rsid w:val="00D36D3C"/>
    <w:rsid w:val="00D36D3D"/>
    <w:rsid w:val="00D36D61"/>
    <w:rsid w:val="00D36E7C"/>
    <w:rsid w:val="00D36FA7"/>
    <w:rsid w:val="00D36FDA"/>
    <w:rsid w:val="00D3708E"/>
    <w:rsid w:val="00D3710C"/>
    <w:rsid w:val="00D37212"/>
    <w:rsid w:val="00D3728E"/>
    <w:rsid w:val="00D37330"/>
    <w:rsid w:val="00D373FE"/>
    <w:rsid w:val="00D3740B"/>
    <w:rsid w:val="00D37524"/>
    <w:rsid w:val="00D37528"/>
    <w:rsid w:val="00D37597"/>
    <w:rsid w:val="00D37599"/>
    <w:rsid w:val="00D37641"/>
    <w:rsid w:val="00D37672"/>
    <w:rsid w:val="00D37786"/>
    <w:rsid w:val="00D3780D"/>
    <w:rsid w:val="00D37929"/>
    <w:rsid w:val="00D3795E"/>
    <w:rsid w:val="00D379E4"/>
    <w:rsid w:val="00D37A10"/>
    <w:rsid w:val="00D37A52"/>
    <w:rsid w:val="00D37A90"/>
    <w:rsid w:val="00D37BC2"/>
    <w:rsid w:val="00D37D2C"/>
    <w:rsid w:val="00D37DC1"/>
    <w:rsid w:val="00D37EA0"/>
    <w:rsid w:val="00D37FC0"/>
    <w:rsid w:val="00D40030"/>
    <w:rsid w:val="00D40037"/>
    <w:rsid w:val="00D40052"/>
    <w:rsid w:val="00D40096"/>
    <w:rsid w:val="00D400C9"/>
    <w:rsid w:val="00D40126"/>
    <w:rsid w:val="00D401C3"/>
    <w:rsid w:val="00D40215"/>
    <w:rsid w:val="00D4036C"/>
    <w:rsid w:val="00D4039F"/>
    <w:rsid w:val="00D403A7"/>
    <w:rsid w:val="00D403EF"/>
    <w:rsid w:val="00D4040E"/>
    <w:rsid w:val="00D40425"/>
    <w:rsid w:val="00D404F8"/>
    <w:rsid w:val="00D406D0"/>
    <w:rsid w:val="00D406EC"/>
    <w:rsid w:val="00D40743"/>
    <w:rsid w:val="00D407BA"/>
    <w:rsid w:val="00D4083B"/>
    <w:rsid w:val="00D40854"/>
    <w:rsid w:val="00D4085D"/>
    <w:rsid w:val="00D4089F"/>
    <w:rsid w:val="00D408A0"/>
    <w:rsid w:val="00D4093A"/>
    <w:rsid w:val="00D409D4"/>
    <w:rsid w:val="00D40B0D"/>
    <w:rsid w:val="00D40BBF"/>
    <w:rsid w:val="00D40BE8"/>
    <w:rsid w:val="00D40C3E"/>
    <w:rsid w:val="00D40D25"/>
    <w:rsid w:val="00D40D26"/>
    <w:rsid w:val="00D40DD0"/>
    <w:rsid w:val="00D40E3C"/>
    <w:rsid w:val="00D40E58"/>
    <w:rsid w:val="00D40EC2"/>
    <w:rsid w:val="00D40F0B"/>
    <w:rsid w:val="00D40F74"/>
    <w:rsid w:val="00D40F8A"/>
    <w:rsid w:val="00D410A4"/>
    <w:rsid w:val="00D41145"/>
    <w:rsid w:val="00D411A6"/>
    <w:rsid w:val="00D41211"/>
    <w:rsid w:val="00D41300"/>
    <w:rsid w:val="00D413AD"/>
    <w:rsid w:val="00D413F8"/>
    <w:rsid w:val="00D41405"/>
    <w:rsid w:val="00D41544"/>
    <w:rsid w:val="00D41654"/>
    <w:rsid w:val="00D41688"/>
    <w:rsid w:val="00D4168F"/>
    <w:rsid w:val="00D416F4"/>
    <w:rsid w:val="00D417F1"/>
    <w:rsid w:val="00D418C2"/>
    <w:rsid w:val="00D41954"/>
    <w:rsid w:val="00D4198B"/>
    <w:rsid w:val="00D419E1"/>
    <w:rsid w:val="00D41A28"/>
    <w:rsid w:val="00D41B4E"/>
    <w:rsid w:val="00D41BCA"/>
    <w:rsid w:val="00D41BD0"/>
    <w:rsid w:val="00D41D01"/>
    <w:rsid w:val="00D41D4C"/>
    <w:rsid w:val="00D41D56"/>
    <w:rsid w:val="00D41E65"/>
    <w:rsid w:val="00D41E9E"/>
    <w:rsid w:val="00D41F0D"/>
    <w:rsid w:val="00D41F37"/>
    <w:rsid w:val="00D41FF2"/>
    <w:rsid w:val="00D42021"/>
    <w:rsid w:val="00D420D8"/>
    <w:rsid w:val="00D421A5"/>
    <w:rsid w:val="00D4236D"/>
    <w:rsid w:val="00D423DB"/>
    <w:rsid w:val="00D4242F"/>
    <w:rsid w:val="00D42438"/>
    <w:rsid w:val="00D42535"/>
    <w:rsid w:val="00D42596"/>
    <w:rsid w:val="00D425F8"/>
    <w:rsid w:val="00D42649"/>
    <w:rsid w:val="00D4266B"/>
    <w:rsid w:val="00D42756"/>
    <w:rsid w:val="00D4278B"/>
    <w:rsid w:val="00D428D3"/>
    <w:rsid w:val="00D42959"/>
    <w:rsid w:val="00D42A18"/>
    <w:rsid w:val="00D42B19"/>
    <w:rsid w:val="00D42C37"/>
    <w:rsid w:val="00D42C7C"/>
    <w:rsid w:val="00D42D4D"/>
    <w:rsid w:val="00D42D89"/>
    <w:rsid w:val="00D42DE2"/>
    <w:rsid w:val="00D42E28"/>
    <w:rsid w:val="00D42E2C"/>
    <w:rsid w:val="00D42E97"/>
    <w:rsid w:val="00D42EA4"/>
    <w:rsid w:val="00D42FBE"/>
    <w:rsid w:val="00D4300F"/>
    <w:rsid w:val="00D430B8"/>
    <w:rsid w:val="00D4313F"/>
    <w:rsid w:val="00D431BB"/>
    <w:rsid w:val="00D43205"/>
    <w:rsid w:val="00D4327C"/>
    <w:rsid w:val="00D432B1"/>
    <w:rsid w:val="00D43304"/>
    <w:rsid w:val="00D43494"/>
    <w:rsid w:val="00D434D2"/>
    <w:rsid w:val="00D434DE"/>
    <w:rsid w:val="00D4352E"/>
    <w:rsid w:val="00D43558"/>
    <w:rsid w:val="00D435AF"/>
    <w:rsid w:val="00D43639"/>
    <w:rsid w:val="00D43640"/>
    <w:rsid w:val="00D4364D"/>
    <w:rsid w:val="00D4369D"/>
    <w:rsid w:val="00D43787"/>
    <w:rsid w:val="00D4386E"/>
    <w:rsid w:val="00D43941"/>
    <w:rsid w:val="00D43987"/>
    <w:rsid w:val="00D43AFF"/>
    <w:rsid w:val="00D43B6F"/>
    <w:rsid w:val="00D43C00"/>
    <w:rsid w:val="00D43CF2"/>
    <w:rsid w:val="00D43D04"/>
    <w:rsid w:val="00D43D33"/>
    <w:rsid w:val="00D43D99"/>
    <w:rsid w:val="00D43DDD"/>
    <w:rsid w:val="00D43DEA"/>
    <w:rsid w:val="00D43F47"/>
    <w:rsid w:val="00D43F9F"/>
    <w:rsid w:val="00D4402B"/>
    <w:rsid w:val="00D44052"/>
    <w:rsid w:val="00D4411B"/>
    <w:rsid w:val="00D4413B"/>
    <w:rsid w:val="00D4419C"/>
    <w:rsid w:val="00D44224"/>
    <w:rsid w:val="00D4429C"/>
    <w:rsid w:val="00D4436A"/>
    <w:rsid w:val="00D443A2"/>
    <w:rsid w:val="00D443EE"/>
    <w:rsid w:val="00D4442B"/>
    <w:rsid w:val="00D44453"/>
    <w:rsid w:val="00D444C3"/>
    <w:rsid w:val="00D44511"/>
    <w:rsid w:val="00D44514"/>
    <w:rsid w:val="00D44612"/>
    <w:rsid w:val="00D448A2"/>
    <w:rsid w:val="00D449D2"/>
    <w:rsid w:val="00D44A00"/>
    <w:rsid w:val="00D44A0F"/>
    <w:rsid w:val="00D44A82"/>
    <w:rsid w:val="00D44B33"/>
    <w:rsid w:val="00D44B83"/>
    <w:rsid w:val="00D44BD2"/>
    <w:rsid w:val="00D44C71"/>
    <w:rsid w:val="00D44D12"/>
    <w:rsid w:val="00D44D43"/>
    <w:rsid w:val="00D44DA5"/>
    <w:rsid w:val="00D44DAC"/>
    <w:rsid w:val="00D44E3D"/>
    <w:rsid w:val="00D44F28"/>
    <w:rsid w:val="00D45067"/>
    <w:rsid w:val="00D45101"/>
    <w:rsid w:val="00D45221"/>
    <w:rsid w:val="00D45229"/>
    <w:rsid w:val="00D4522A"/>
    <w:rsid w:val="00D4522F"/>
    <w:rsid w:val="00D452E6"/>
    <w:rsid w:val="00D453E9"/>
    <w:rsid w:val="00D4551D"/>
    <w:rsid w:val="00D45528"/>
    <w:rsid w:val="00D45609"/>
    <w:rsid w:val="00D456BD"/>
    <w:rsid w:val="00D45738"/>
    <w:rsid w:val="00D457DE"/>
    <w:rsid w:val="00D458D8"/>
    <w:rsid w:val="00D45903"/>
    <w:rsid w:val="00D45940"/>
    <w:rsid w:val="00D45983"/>
    <w:rsid w:val="00D45A17"/>
    <w:rsid w:val="00D45AA3"/>
    <w:rsid w:val="00D45B2A"/>
    <w:rsid w:val="00D45CB7"/>
    <w:rsid w:val="00D45CCD"/>
    <w:rsid w:val="00D45D80"/>
    <w:rsid w:val="00D45D95"/>
    <w:rsid w:val="00D45E0D"/>
    <w:rsid w:val="00D45E8D"/>
    <w:rsid w:val="00D45E97"/>
    <w:rsid w:val="00D45EA7"/>
    <w:rsid w:val="00D45F10"/>
    <w:rsid w:val="00D45F62"/>
    <w:rsid w:val="00D45FEA"/>
    <w:rsid w:val="00D4606D"/>
    <w:rsid w:val="00D4606F"/>
    <w:rsid w:val="00D460E6"/>
    <w:rsid w:val="00D46174"/>
    <w:rsid w:val="00D461B1"/>
    <w:rsid w:val="00D461EE"/>
    <w:rsid w:val="00D462F8"/>
    <w:rsid w:val="00D463B0"/>
    <w:rsid w:val="00D463E3"/>
    <w:rsid w:val="00D464C9"/>
    <w:rsid w:val="00D46518"/>
    <w:rsid w:val="00D4669B"/>
    <w:rsid w:val="00D466D4"/>
    <w:rsid w:val="00D4670F"/>
    <w:rsid w:val="00D46767"/>
    <w:rsid w:val="00D468E6"/>
    <w:rsid w:val="00D4697A"/>
    <w:rsid w:val="00D469A8"/>
    <w:rsid w:val="00D46A48"/>
    <w:rsid w:val="00D46ABE"/>
    <w:rsid w:val="00D46AE3"/>
    <w:rsid w:val="00D46AF6"/>
    <w:rsid w:val="00D46B0A"/>
    <w:rsid w:val="00D46B50"/>
    <w:rsid w:val="00D46B62"/>
    <w:rsid w:val="00D46BDA"/>
    <w:rsid w:val="00D46C20"/>
    <w:rsid w:val="00D46CE5"/>
    <w:rsid w:val="00D46DAA"/>
    <w:rsid w:val="00D46E1F"/>
    <w:rsid w:val="00D46E8A"/>
    <w:rsid w:val="00D46EC8"/>
    <w:rsid w:val="00D46F1A"/>
    <w:rsid w:val="00D46FB5"/>
    <w:rsid w:val="00D4702C"/>
    <w:rsid w:val="00D47050"/>
    <w:rsid w:val="00D47066"/>
    <w:rsid w:val="00D471EC"/>
    <w:rsid w:val="00D47224"/>
    <w:rsid w:val="00D47239"/>
    <w:rsid w:val="00D47298"/>
    <w:rsid w:val="00D472BB"/>
    <w:rsid w:val="00D47406"/>
    <w:rsid w:val="00D47454"/>
    <w:rsid w:val="00D474FE"/>
    <w:rsid w:val="00D47538"/>
    <w:rsid w:val="00D475BC"/>
    <w:rsid w:val="00D475C6"/>
    <w:rsid w:val="00D476A7"/>
    <w:rsid w:val="00D47728"/>
    <w:rsid w:val="00D47772"/>
    <w:rsid w:val="00D477C1"/>
    <w:rsid w:val="00D47890"/>
    <w:rsid w:val="00D478B6"/>
    <w:rsid w:val="00D47A44"/>
    <w:rsid w:val="00D47A9A"/>
    <w:rsid w:val="00D47B18"/>
    <w:rsid w:val="00D47B9A"/>
    <w:rsid w:val="00D47C09"/>
    <w:rsid w:val="00D47C90"/>
    <w:rsid w:val="00D47CE3"/>
    <w:rsid w:val="00D47CEE"/>
    <w:rsid w:val="00D47DCC"/>
    <w:rsid w:val="00D47E26"/>
    <w:rsid w:val="00D47EC4"/>
    <w:rsid w:val="00D47F1A"/>
    <w:rsid w:val="00D47F1D"/>
    <w:rsid w:val="00D47F26"/>
    <w:rsid w:val="00D50033"/>
    <w:rsid w:val="00D50039"/>
    <w:rsid w:val="00D50041"/>
    <w:rsid w:val="00D500E2"/>
    <w:rsid w:val="00D5013B"/>
    <w:rsid w:val="00D50229"/>
    <w:rsid w:val="00D5029B"/>
    <w:rsid w:val="00D502F9"/>
    <w:rsid w:val="00D50351"/>
    <w:rsid w:val="00D503A9"/>
    <w:rsid w:val="00D5040E"/>
    <w:rsid w:val="00D5054A"/>
    <w:rsid w:val="00D505A0"/>
    <w:rsid w:val="00D505DC"/>
    <w:rsid w:val="00D50607"/>
    <w:rsid w:val="00D5064B"/>
    <w:rsid w:val="00D506BA"/>
    <w:rsid w:val="00D5070D"/>
    <w:rsid w:val="00D5079F"/>
    <w:rsid w:val="00D5080C"/>
    <w:rsid w:val="00D5085D"/>
    <w:rsid w:val="00D5086E"/>
    <w:rsid w:val="00D50884"/>
    <w:rsid w:val="00D50AB8"/>
    <w:rsid w:val="00D50AFE"/>
    <w:rsid w:val="00D50BC2"/>
    <w:rsid w:val="00D50CA4"/>
    <w:rsid w:val="00D50CFE"/>
    <w:rsid w:val="00D50D7C"/>
    <w:rsid w:val="00D50D9D"/>
    <w:rsid w:val="00D50F80"/>
    <w:rsid w:val="00D51004"/>
    <w:rsid w:val="00D5102A"/>
    <w:rsid w:val="00D510EB"/>
    <w:rsid w:val="00D51117"/>
    <w:rsid w:val="00D51233"/>
    <w:rsid w:val="00D512C4"/>
    <w:rsid w:val="00D512C6"/>
    <w:rsid w:val="00D5143A"/>
    <w:rsid w:val="00D5144A"/>
    <w:rsid w:val="00D51460"/>
    <w:rsid w:val="00D514F8"/>
    <w:rsid w:val="00D51500"/>
    <w:rsid w:val="00D5151C"/>
    <w:rsid w:val="00D5156E"/>
    <w:rsid w:val="00D516B0"/>
    <w:rsid w:val="00D516D6"/>
    <w:rsid w:val="00D51747"/>
    <w:rsid w:val="00D51767"/>
    <w:rsid w:val="00D51784"/>
    <w:rsid w:val="00D517B4"/>
    <w:rsid w:val="00D5189F"/>
    <w:rsid w:val="00D51949"/>
    <w:rsid w:val="00D51982"/>
    <w:rsid w:val="00D51988"/>
    <w:rsid w:val="00D519B6"/>
    <w:rsid w:val="00D519F8"/>
    <w:rsid w:val="00D51A6A"/>
    <w:rsid w:val="00D51B32"/>
    <w:rsid w:val="00D51B92"/>
    <w:rsid w:val="00D51BE1"/>
    <w:rsid w:val="00D51BE2"/>
    <w:rsid w:val="00D51C12"/>
    <w:rsid w:val="00D51C76"/>
    <w:rsid w:val="00D51CD5"/>
    <w:rsid w:val="00D51D1B"/>
    <w:rsid w:val="00D51D40"/>
    <w:rsid w:val="00D51DF3"/>
    <w:rsid w:val="00D51DF7"/>
    <w:rsid w:val="00D51E8F"/>
    <w:rsid w:val="00D51EA8"/>
    <w:rsid w:val="00D51F98"/>
    <w:rsid w:val="00D51FC2"/>
    <w:rsid w:val="00D51FD5"/>
    <w:rsid w:val="00D52122"/>
    <w:rsid w:val="00D5212D"/>
    <w:rsid w:val="00D52182"/>
    <w:rsid w:val="00D52207"/>
    <w:rsid w:val="00D52211"/>
    <w:rsid w:val="00D5222A"/>
    <w:rsid w:val="00D52244"/>
    <w:rsid w:val="00D522A8"/>
    <w:rsid w:val="00D522C1"/>
    <w:rsid w:val="00D52350"/>
    <w:rsid w:val="00D52425"/>
    <w:rsid w:val="00D5244B"/>
    <w:rsid w:val="00D52473"/>
    <w:rsid w:val="00D524B4"/>
    <w:rsid w:val="00D524D3"/>
    <w:rsid w:val="00D52603"/>
    <w:rsid w:val="00D52644"/>
    <w:rsid w:val="00D52682"/>
    <w:rsid w:val="00D5269E"/>
    <w:rsid w:val="00D52700"/>
    <w:rsid w:val="00D52834"/>
    <w:rsid w:val="00D52917"/>
    <w:rsid w:val="00D52957"/>
    <w:rsid w:val="00D529B1"/>
    <w:rsid w:val="00D529BA"/>
    <w:rsid w:val="00D52A69"/>
    <w:rsid w:val="00D52B17"/>
    <w:rsid w:val="00D52B42"/>
    <w:rsid w:val="00D52BC5"/>
    <w:rsid w:val="00D52C25"/>
    <w:rsid w:val="00D52C69"/>
    <w:rsid w:val="00D52D1C"/>
    <w:rsid w:val="00D52D86"/>
    <w:rsid w:val="00D52D8E"/>
    <w:rsid w:val="00D52DCB"/>
    <w:rsid w:val="00D52E5A"/>
    <w:rsid w:val="00D52EDF"/>
    <w:rsid w:val="00D52EE5"/>
    <w:rsid w:val="00D52F14"/>
    <w:rsid w:val="00D52F71"/>
    <w:rsid w:val="00D52F89"/>
    <w:rsid w:val="00D53007"/>
    <w:rsid w:val="00D53087"/>
    <w:rsid w:val="00D5311D"/>
    <w:rsid w:val="00D53163"/>
    <w:rsid w:val="00D531DB"/>
    <w:rsid w:val="00D531DC"/>
    <w:rsid w:val="00D531ED"/>
    <w:rsid w:val="00D531F3"/>
    <w:rsid w:val="00D53209"/>
    <w:rsid w:val="00D5328C"/>
    <w:rsid w:val="00D532F3"/>
    <w:rsid w:val="00D53398"/>
    <w:rsid w:val="00D533AF"/>
    <w:rsid w:val="00D533C9"/>
    <w:rsid w:val="00D53415"/>
    <w:rsid w:val="00D5349B"/>
    <w:rsid w:val="00D535F1"/>
    <w:rsid w:val="00D5364C"/>
    <w:rsid w:val="00D5368D"/>
    <w:rsid w:val="00D536CD"/>
    <w:rsid w:val="00D5373B"/>
    <w:rsid w:val="00D53755"/>
    <w:rsid w:val="00D537B5"/>
    <w:rsid w:val="00D5384F"/>
    <w:rsid w:val="00D53859"/>
    <w:rsid w:val="00D53878"/>
    <w:rsid w:val="00D5388B"/>
    <w:rsid w:val="00D53985"/>
    <w:rsid w:val="00D53A20"/>
    <w:rsid w:val="00D53AF0"/>
    <w:rsid w:val="00D53B11"/>
    <w:rsid w:val="00D53B3F"/>
    <w:rsid w:val="00D53C02"/>
    <w:rsid w:val="00D53C76"/>
    <w:rsid w:val="00D53CB1"/>
    <w:rsid w:val="00D53CEB"/>
    <w:rsid w:val="00D53D88"/>
    <w:rsid w:val="00D53DBB"/>
    <w:rsid w:val="00D53E1D"/>
    <w:rsid w:val="00D53E69"/>
    <w:rsid w:val="00D53E72"/>
    <w:rsid w:val="00D53E7C"/>
    <w:rsid w:val="00D53EAE"/>
    <w:rsid w:val="00D53ED7"/>
    <w:rsid w:val="00D53EE2"/>
    <w:rsid w:val="00D53F13"/>
    <w:rsid w:val="00D53F71"/>
    <w:rsid w:val="00D54075"/>
    <w:rsid w:val="00D541E0"/>
    <w:rsid w:val="00D54248"/>
    <w:rsid w:val="00D54291"/>
    <w:rsid w:val="00D54502"/>
    <w:rsid w:val="00D545FB"/>
    <w:rsid w:val="00D54675"/>
    <w:rsid w:val="00D546B2"/>
    <w:rsid w:val="00D54869"/>
    <w:rsid w:val="00D5486B"/>
    <w:rsid w:val="00D54890"/>
    <w:rsid w:val="00D54956"/>
    <w:rsid w:val="00D54963"/>
    <w:rsid w:val="00D5498A"/>
    <w:rsid w:val="00D54A0A"/>
    <w:rsid w:val="00D54B17"/>
    <w:rsid w:val="00D54B57"/>
    <w:rsid w:val="00D54C02"/>
    <w:rsid w:val="00D54C34"/>
    <w:rsid w:val="00D54CAA"/>
    <w:rsid w:val="00D54CBE"/>
    <w:rsid w:val="00D54E27"/>
    <w:rsid w:val="00D54EF8"/>
    <w:rsid w:val="00D54FF3"/>
    <w:rsid w:val="00D5500A"/>
    <w:rsid w:val="00D5500F"/>
    <w:rsid w:val="00D550F7"/>
    <w:rsid w:val="00D55123"/>
    <w:rsid w:val="00D55127"/>
    <w:rsid w:val="00D551E3"/>
    <w:rsid w:val="00D552F9"/>
    <w:rsid w:val="00D55329"/>
    <w:rsid w:val="00D553EB"/>
    <w:rsid w:val="00D55484"/>
    <w:rsid w:val="00D554F4"/>
    <w:rsid w:val="00D5557E"/>
    <w:rsid w:val="00D5566C"/>
    <w:rsid w:val="00D5568B"/>
    <w:rsid w:val="00D556A1"/>
    <w:rsid w:val="00D556F8"/>
    <w:rsid w:val="00D55755"/>
    <w:rsid w:val="00D5575D"/>
    <w:rsid w:val="00D557C4"/>
    <w:rsid w:val="00D5585B"/>
    <w:rsid w:val="00D558E8"/>
    <w:rsid w:val="00D55903"/>
    <w:rsid w:val="00D55909"/>
    <w:rsid w:val="00D55949"/>
    <w:rsid w:val="00D55952"/>
    <w:rsid w:val="00D55968"/>
    <w:rsid w:val="00D5597B"/>
    <w:rsid w:val="00D55AA6"/>
    <w:rsid w:val="00D55B2A"/>
    <w:rsid w:val="00D55B5E"/>
    <w:rsid w:val="00D55BDC"/>
    <w:rsid w:val="00D55BEA"/>
    <w:rsid w:val="00D55C9F"/>
    <w:rsid w:val="00D55CB6"/>
    <w:rsid w:val="00D55D3A"/>
    <w:rsid w:val="00D55D3E"/>
    <w:rsid w:val="00D55DB4"/>
    <w:rsid w:val="00D55EA4"/>
    <w:rsid w:val="00D55F21"/>
    <w:rsid w:val="00D55F71"/>
    <w:rsid w:val="00D56078"/>
    <w:rsid w:val="00D56143"/>
    <w:rsid w:val="00D56242"/>
    <w:rsid w:val="00D56415"/>
    <w:rsid w:val="00D5641B"/>
    <w:rsid w:val="00D56454"/>
    <w:rsid w:val="00D564D5"/>
    <w:rsid w:val="00D56531"/>
    <w:rsid w:val="00D56569"/>
    <w:rsid w:val="00D568CB"/>
    <w:rsid w:val="00D569B8"/>
    <w:rsid w:val="00D56A3F"/>
    <w:rsid w:val="00D56A83"/>
    <w:rsid w:val="00D56B67"/>
    <w:rsid w:val="00D56BB0"/>
    <w:rsid w:val="00D56C32"/>
    <w:rsid w:val="00D56D42"/>
    <w:rsid w:val="00D56D5D"/>
    <w:rsid w:val="00D56D63"/>
    <w:rsid w:val="00D56D66"/>
    <w:rsid w:val="00D56D70"/>
    <w:rsid w:val="00D56DEF"/>
    <w:rsid w:val="00D56E62"/>
    <w:rsid w:val="00D56E6C"/>
    <w:rsid w:val="00D56E7C"/>
    <w:rsid w:val="00D56F7C"/>
    <w:rsid w:val="00D56FAD"/>
    <w:rsid w:val="00D5725E"/>
    <w:rsid w:val="00D57261"/>
    <w:rsid w:val="00D574AC"/>
    <w:rsid w:val="00D57534"/>
    <w:rsid w:val="00D5755D"/>
    <w:rsid w:val="00D57691"/>
    <w:rsid w:val="00D57705"/>
    <w:rsid w:val="00D57727"/>
    <w:rsid w:val="00D5775D"/>
    <w:rsid w:val="00D577FE"/>
    <w:rsid w:val="00D578D8"/>
    <w:rsid w:val="00D578DA"/>
    <w:rsid w:val="00D57979"/>
    <w:rsid w:val="00D579A4"/>
    <w:rsid w:val="00D57A59"/>
    <w:rsid w:val="00D57AAE"/>
    <w:rsid w:val="00D57B85"/>
    <w:rsid w:val="00D57B9E"/>
    <w:rsid w:val="00D57BA8"/>
    <w:rsid w:val="00D57BB6"/>
    <w:rsid w:val="00D57C96"/>
    <w:rsid w:val="00D57CFB"/>
    <w:rsid w:val="00D57D3C"/>
    <w:rsid w:val="00D57DE5"/>
    <w:rsid w:val="00D57E3C"/>
    <w:rsid w:val="00D57E9D"/>
    <w:rsid w:val="00D57ECC"/>
    <w:rsid w:val="00D57F87"/>
    <w:rsid w:val="00D57FC7"/>
    <w:rsid w:val="00D57FE3"/>
    <w:rsid w:val="00D60042"/>
    <w:rsid w:val="00D60070"/>
    <w:rsid w:val="00D6016A"/>
    <w:rsid w:val="00D6025C"/>
    <w:rsid w:val="00D602D5"/>
    <w:rsid w:val="00D603CA"/>
    <w:rsid w:val="00D60466"/>
    <w:rsid w:val="00D60471"/>
    <w:rsid w:val="00D604D7"/>
    <w:rsid w:val="00D6058B"/>
    <w:rsid w:val="00D6064A"/>
    <w:rsid w:val="00D606FC"/>
    <w:rsid w:val="00D60700"/>
    <w:rsid w:val="00D6088A"/>
    <w:rsid w:val="00D60923"/>
    <w:rsid w:val="00D60998"/>
    <w:rsid w:val="00D60A1A"/>
    <w:rsid w:val="00D60A57"/>
    <w:rsid w:val="00D60BEA"/>
    <w:rsid w:val="00D60C3D"/>
    <w:rsid w:val="00D60C44"/>
    <w:rsid w:val="00D60C81"/>
    <w:rsid w:val="00D60CCF"/>
    <w:rsid w:val="00D60D76"/>
    <w:rsid w:val="00D60D8A"/>
    <w:rsid w:val="00D60DB0"/>
    <w:rsid w:val="00D60F29"/>
    <w:rsid w:val="00D60F3C"/>
    <w:rsid w:val="00D60F82"/>
    <w:rsid w:val="00D60F8D"/>
    <w:rsid w:val="00D60FE3"/>
    <w:rsid w:val="00D61112"/>
    <w:rsid w:val="00D6115D"/>
    <w:rsid w:val="00D611C2"/>
    <w:rsid w:val="00D61232"/>
    <w:rsid w:val="00D61234"/>
    <w:rsid w:val="00D61279"/>
    <w:rsid w:val="00D61352"/>
    <w:rsid w:val="00D613FD"/>
    <w:rsid w:val="00D6169E"/>
    <w:rsid w:val="00D616DE"/>
    <w:rsid w:val="00D6172C"/>
    <w:rsid w:val="00D61747"/>
    <w:rsid w:val="00D61785"/>
    <w:rsid w:val="00D618F5"/>
    <w:rsid w:val="00D61922"/>
    <w:rsid w:val="00D619A9"/>
    <w:rsid w:val="00D61A90"/>
    <w:rsid w:val="00D61AC3"/>
    <w:rsid w:val="00D61AD4"/>
    <w:rsid w:val="00D61AE1"/>
    <w:rsid w:val="00D61AF0"/>
    <w:rsid w:val="00D61B9E"/>
    <w:rsid w:val="00D61BE2"/>
    <w:rsid w:val="00D61C47"/>
    <w:rsid w:val="00D61C6D"/>
    <w:rsid w:val="00D61C9E"/>
    <w:rsid w:val="00D61CE7"/>
    <w:rsid w:val="00D61DAC"/>
    <w:rsid w:val="00D61E19"/>
    <w:rsid w:val="00D61EAE"/>
    <w:rsid w:val="00D61F11"/>
    <w:rsid w:val="00D61F97"/>
    <w:rsid w:val="00D62067"/>
    <w:rsid w:val="00D62070"/>
    <w:rsid w:val="00D620AF"/>
    <w:rsid w:val="00D621F2"/>
    <w:rsid w:val="00D6225E"/>
    <w:rsid w:val="00D6235E"/>
    <w:rsid w:val="00D62361"/>
    <w:rsid w:val="00D62404"/>
    <w:rsid w:val="00D6264E"/>
    <w:rsid w:val="00D627B1"/>
    <w:rsid w:val="00D62815"/>
    <w:rsid w:val="00D6283F"/>
    <w:rsid w:val="00D628D1"/>
    <w:rsid w:val="00D6294E"/>
    <w:rsid w:val="00D62954"/>
    <w:rsid w:val="00D62A51"/>
    <w:rsid w:val="00D62A88"/>
    <w:rsid w:val="00D62AEF"/>
    <w:rsid w:val="00D62AFC"/>
    <w:rsid w:val="00D62B13"/>
    <w:rsid w:val="00D62B31"/>
    <w:rsid w:val="00D62BCD"/>
    <w:rsid w:val="00D62BE9"/>
    <w:rsid w:val="00D62C16"/>
    <w:rsid w:val="00D62CDC"/>
    <w:rsid w:val="00D62DED"/>
    <w:rsid w:val="00D62E69"/>
    <w:rsid w:val="00D62E83"/>
    <w:rsid w:val="00D62F69"/>
    <w:rsid w:val="00D62FF0"/>
    <w:rsid w:val="00D6300C"/>
    <w:rsid w:val="00D6301F"/>
    <w:rsid w:val="00D6307A"/>
    <w:rsid w:val="00D630EF"/>
    <w:rsid w:val="00D6313E"/>
    <w:rsid w:val="00D631DC"/>
    <w:rsid w:val="00D63252"/>
    <w:rsid w:val="00D6326D"/>
    <w:rsid w:val="00D63356"/>
    <w:rsid w:val="00D6335A"/>
    <w:rsid w:val="00D633C2"/>
    <w:rsid w:val="00D633DC"/>
    <w:rsid w:val="00D634CE"/>
    <w:rsid w:val="00D634F1"/>
    <w:rsid w:val="00D6354E"/>
    <w:rsid w:val="00D63594"/>
    <w:rsid w:val="00D6359E"/>
    <w:rsid w:val="00D6359F"/>
    <w:rsid w:val="00D63609"/>
    <w:rsid w:val="00D6369C"/>
    <w:rsid w:val="00D6371A"/>
    <w:rsid w:val="00D63722"/>
    <w:rsid w:val="00D63779"/>
    <w:rsid w:val="00D63783"/>
    <w:rsid w:val="00D637A9"/>
    <w:rsid w:val="00D63800"/>
    <w:rsid w:val="00D638C6"/>
    <w:rsid w:val="00D63929"/>
    <w:rsid w:val="00D63930"/>
    <w:rsid w:val="00D63A09"/>
    <w:rsid w:val="00D63C67"/>
    <w:rsid w:val="00D63CC1"/>
    <w:rsid w:val="00D63CF2"/>
    <w:rsid w:val="00D63D3C"/>
    <w:rsid w:val="00D63D5F"/>
    <w:rsid w:val="00D63DF2"/>
    <w:rsid w:val="00D63DF7"/>
    <w:rsid w:val="00D63E77"/>
    <w:rsid w:val="00D63E7C"/>
    <w:rsid w:val="00D63EDC"/>
    <w:rsid w:val="00D64051"/>
    <w:rsid w:val="00D640A0"/>
    <w:rsid w:val="00D640DB"/>
    <w:rsid w:val="00D64102"/>
    <w:rsid w:val="00D64134"/>
    <w:rsid w:val="00D64153"/>
    <w:rsid w:val="00D641B7"/>
    <w:rsid w:val="00D64222"/>
    <w:rsid w:val="00D6423A"/>
    <w:rsid w:val="00D642A6"/>
    <w:rsid w:val="00D642BD"/>
    <w:rsid w:val="00D64325"/>
    <w:rsid w:val="00D64486"/>
    <w:rsid w:val="00D644D7"/>
    <w:rsid w:val="00D644D8"/>
    <w:rsid w:val="00D64522"/>
    <w:rsid w:val="00D645BE"/>
    <w:rsid w:val="00D645FD"/>
    <w:rsid w:val="00D6461D"/>
    <w:rsid w:val="00D64655"/>
    <w:rsid w:val="00D64693"/>
    <w:rsid w:val="00D646CC"/>
    <w:rsid w:val="00D64770"/>
    <w:rsid w:val="00D647AA"/>
    <w:rsid w:val="00D647C0"/>
    <w:rsid w:val="00D64906"/>
    <w:rsid w:val="00D6499B"/>
    <w:rsid w:val="00D649AE"/>
    <w:rsid w:val="00D649BC"/>
    <w:rsid w:val="00D64AD4"/>
    <w:rsid w:val="00D64B0B"/>
    <w:rsid w:val="00D64B17"/>
    <w:rsid w:val="00D64B1C"/>
    <w:rsid w:val="00D64C1C"/>
    <w:rsid w:val="00D64C2A"/>
    <w:rsid w:val="00D64C68"/>
    <w:rsid w:val="00D64CF0"/>
    <w:rsid w:val="00D64D86"/>
    <w:rsid w:val="00D64D89"/>
    <w:rsid w:val="00D64E2D"/>
    <w:rsid w:val="00D64E34"/>
    <w:rsid w:val="00D64E4E"/>
    <w:rsid w:val="00D64E71"/>
    <w:rsid w:val="00D64F90"/>
    <w:rsid w:val="00D65156"/>
    <w:rsid w:val="00D65186"/>
    <w:rsid w:val="00D651B0"/>
    <w:rsid w:val="00D651BC"/>
    <w:rsid w:val="00D65219"/>
    <w:rsid w:val="00D652A5"/>
    <w:rsid w:val="00D65314"/>
    <w:rsid w:val="00D65386"/>
    <w:rsid w:val="00D65414"/>
    <w:rsid w:val="00D654DB"/>
    <w:rsid w:val="00D654FC"/>
    <w:rsid w:val="00D65509"/>
    <w:rsid w:val="00D656B0"/>
    <w:rsid w:val="00D656F5"/>
    <w:rsid w:val="00D65715"/>
    <w:rsid w:val="00D6574F"/>
    <w:rsid w:val="00D6577E"/>
    <w:rsid w:val="00D657C7"/>
    <w:rsid w:val="00D657C9"/>
    <w:rsid w:val="00D657E6"/>
    <w:rsid w:val="00D65812"/>
    <w:rsid w:val="00D65883"/>
    <w:rsid w:val="00D658F8"/>
    <w:rsid w:val="00D659A0"/>
    <w:rsid w:val="00D659F2"/>
    <w:rsid w:val="00D659FC"/>
    <w:rsid w:val="00D65AA3"/>
    <w:rsid w:val="00D65B7E"/>
    <w:rsid w:val="00D65BA1"/>
    <w:rsid w:val="00D65C28"/>
    <w:rsid w:val="00D65C41"/>
    <w:rsid w:val="00D65D5F"/>
    <w:rsid w:val="00D65DB0"/>
    <w:rsid w:val="00D6609E"/>
    <w:rsid w:val="00D66116"/>
    <w:rsid w:val="00D661B5"/>
    <w:rsid w:val="00D6635E"/>
    <w:rsid w:val="00D663EC"/>
    <w:rsid w:val="00D665F4"/>
    <w:rsid w:val="00D666A8"/>
    <w:rsid w:val="00D666E6"/>
    <w:rsid w:val="00D6670A"/>
    <w:rsid w:val="00D667B0"/>
    <w:rsid w:val="00D667FB"/>
    <w:rsid w:val="00D6687F"/>
    <w:rsid w:val="00D668BC"/>
    <w:rsid w:val="00D668C7"/>
    <w:rsid w:val="00D66923"/>
    <w:rsid w:val="00D6692F"/>
    <w:rsid w:val="00D66962"/>
    <w:rsid w:val="00D669A4"/>
    <w:rsid w:val="00D66A08"/>
    <w:rsid w:val="00D66AA2"/>
    <w:rsid w:val="00D66AF7"/>
    <w:rsid w:val="00D66B55"/>
    <w:rsid w:val="00D66B83"/>
    <w:rsid w:val="00D66BC8"/>
    <w:rsid w:val="00D66CDA"/>
    <w:rsid w:val="00D66DC9"/>
    <w:rsid w:val="00D66DE5"/>
    <w:rsid w:val="00D66E18"/>
    <w:rsid w:val="00D66E53"/>
    <w:rsid w:val="00D66E57"/>
    <w:rsid w:val="00D66EF9"/>
    <w:rsid w:val="00D66F05"/>
    <w:rsid w:val="00D66F6D"/>
    <w:rsid w:val="00D66FD7"/>
    <w:rsid w:val="00D67023"/>
    <w:rsid w:val="00D670CA"/>
    <w:rsid w:val="00D671AA"/>
    <w:rsid w:val="00D6722B"/>
    <w:rsid w:val="00D6729D"/>
    <w:rsid w:val="00D67344"/>
    <w:rsid w:val="00D6740F"/>
    <w:rsid w:val="00D67479"/>
    <w:rsid w:val="00D6748C"/>
    <w:rsid w:val="00D674D9"/>
    <w:rsid w:val="00D674F9"/>
    <w:rsid w:val="00D67516"/>
    <w:rsid w:val="00D6759F"/>
    <w:rsid w:val="00D67663"/>
    <w:rsid w:val="00D676DF"/>
    <w:rsid w:val="00D6778C"/>
    <w:rsid w:val="00D67852"/>
    <w:rsid w:val="00D6785D"/>
    <w:rsid w:val="00D6793A"/>
    <w:rsid w:val="00D67A72"/>
    <w:rsid w:val="00D67B11"/>
    <w:rsid w:val="00D67B17"/>
    <w:rsid w:val="00D67B5D"/>
    <w:rsid w:val="00D67B9B"/>
    <w:rsid w:val="00D67C21"/>
    <w:rsid w:val="00D67C22"/>
    <w:rsid w:val="00D67CF4"/>
    <w:rsid w:val="00D67D85"/>
    <w:rsid w:val="00D67DE7"/>
    <w:rsid w:val="00D67DF4"/>
    <w:rsid w:val="00D67E02"/>
    <w:rsid w:val="00D67E37"/>
    <w:rsid w:val="00D7005C"/>
    <w:rsid w:val="00D700A9"/>
    <w:rsid w:val="00D701B8"/>
    <w:rsid w:val="00D701FB"/>
    <w:rsid w:val="00D702BC"/>
    <w:rsid w:val="00D702EF"/>
    <w:rsid w:val="00D70381"/>
    <w:rsid w:val="00D703AF"/>
    <w:rsid w:val="00D7045B"/>
    <w:rsid w:val="00D704D6"/>
    <w:rsid w:val="00D7059B"/>
    <w:rsid w:val="00D705F4"/>
    <w:rsid w:val="00D70601"/>
    <w:rsid w:val="00D70602"/>
    <w:rsid w:val="00D70797"/>
    <w:rsid w:val="00D707C5"/>
    <w:rsid w:val="00D70A95"/>
    <w:rsid w:val="00D70C8D"/>
    <w:rsid w:val="00D70D62"/>
    <w:rsid w:val="00D70DBA"/>
    <w:rsid w:val="00D70DBC"/>
    <w:rsid w:val="00D70F59"/>
    <w:rsid w:val="00D70F9A"/>
    <w:rsid w:val="00D70FA9"/>
    <w:rsid w:val="00D71064"/>
    <w:rsid w:val="00D7106D"/>
    <w:rsid w:val="00D710A8"/>
    <w:rsid w:val="00D7117E"/>
    <w:rsid w:val="00D711FE"/>
    <w:rsid w:val="00D7121D"/>
    <w:rsid w:val="00D7135B"/>
    <w:rsid w:val="00D7140D"/>
    <w:rsid w:val="00D714DD"/>
    <w:rsid w:val="00D71647"/>
    <w:rsid w:val="00D71702"/>
    <w:rsid w:val="00D71706"/>
    <w:rsid w:val="00D718FB"/>
    <w:rsid w:val="00D71A95"/>
    <w:rsid w:val="00D71AD2"/>
    <w:rsid w:val="00D71AFA"/>
    <w:rsid w:val="00D71B6F"/>
    <w:rsid w:val="00D71BC9"/>
    <w:rsid w:val="00D71BFB"/>
    <w:rsid w:val="00D71C27"/>
    <w:rsid w:val="00D71D03"/>
    <w:rsid w:val="00D71D9B"/>
    <w:rsid w:val="00D71E86"/>
    <w:rsid w:val="00D71E96"/>
    <w:rsid w:val="00D71EAC"/>
    <w:rsid w:val="00D71EC0"/>
    <w:rsid w:val="00D71FC1"/>
    <w:rsid w:val="00D71FF4"/>
    <w:rsid w:val="00D72161"/>
    <w:rsid w:val="00D723AD"/>
    <w:rsid w:val="00D723B9"/>
    <w:rsid w:val="00D723BF"/>
    <w:rsid w:val="00D72472"/>
    <w:rsid w:val="00D72531"/>
    <w:rsid w:val="00D725EB"/>
    <w:rsid w:val="00D7265B"/>
    <w:rsid w:val="00D7265F"/>
    <w:rsid w:val="00D726A1"/>
    <w:rsid w:val="00D726A7"/>
    <w:rsid w:val="00D72815"/>
    <w:rsid w:val="00D7281D"/>
    <w:rsid w:val="00D7285B"/>
    <w:rsid w:val="00D728D0"/>
    <w:rsid w:val="00D728E6"/>
    <w:rsid w:val="00D728FC"/>
    <w:rsid w:val="00D72915"/>
    <w:rsid w:val="00D72924"/>
    <w:rsid w:val="00D72957"/>
    <w:rsid w:val="00D72983"/>
    <w:rsid w:val="00D72A0F"/>
    <w:rsid w:val="00D72A63"/>
    <w:rsid w:val="00D72AEE"/>
    <w:rsid w:val="00D72B5E"/>
    <w:rsid w:val="00D72C3E"/>
    <w:rsid w:val="00D72CAC"/>
    <w:rsid w:val="00D72D4D"/>
    <w:rsid w:val="00D72E6C"/>
    <w:rsid w:val="00D72E7E"/>
    <w:rsid w:val="00D72EA8"/>
    <w:rsid w:val="00D72EE6"/>
    <w:rsid w:val="00D72F25"/>
    <w:rsid w:val="00D72F3B"/>
    <w:rsid w:val="00D72F44"/>
    <w:rsid w:val="00D72F49"/>
    <w:rsid w:val="00D73110"/>
    <w:rsid w:val="00D7314D"/>
    <w:rsid w:val="00D731F2"/>
    <w:rsid w:val="00D73297"/>
    <w:rsid w:val="00D732B0"/>
    <w:rsid w:val="00D73363"/>
    <w:rsid w:val="00D7337E"/>
    <w:rsid w:val="00D733E6"/>
    <w:rsid w:val="00D734F0"/>
    <w:rsid w:val="00D73539"/>
    <w:rsid w:val="00D73549"/>
    <w:rsid w:val="00D735D9"/>
    <w:rsid w:val="00D73631"/>
    <w:rsid w:val="00D73705"/>
    <w:rsid w:val="00D73741"/>
    <w:rsid w:val="00D73764"/>
    <w:rsid w:val="00D7383C"/>
    <w:rsid w:val="00D738AD"/>
    <w:rsid w:val="00D738B1"/>
    <w:rsid w:val="00D7391B"/>
    <w:rsid w:val="00D7393B"/>
    <w:rsid w:val="00D73978"/>
    <w:rsid w:val="00D739A3"/>
    <w:rsid w:val="00D739A5"/>
    <w:rsid w:val="00D739AB"/>
    <w:rsid w:val="00D73A79"/>
    <w:rsid w:val="00D73AA6"/>
    <w:rsid w:val="00D73AB5"/>
    <w:rsid w:val="00D73ABD"/>
    <w:rsid w:val="00D73AC2"/>
    <w:rsid w:val="00D73B3E"/>
    <w:rsid w:val="00D73B6A"/>
    <w:rsid w:val="00D73B80"/>
    <w:rsid w:val="00D73C95"/>
    <w:rsid w:val="00D73D03"/>
    <w:rsid w:val="00D73DC9"/>
    <w:rsid w:val="00D73DF2"/>
    <w:rsid w:val="00D73E30"/>
    <w:rsid w:val="00D73F80"/>
    <w:rsid w:val="00D73F9A"/>
    <w:rsid w:val="00D74041"/>
    <w:rsid w:val="00D74101"/>
    <w:rsid w:val="00D7414D"/>
    <w:rsid w:val="00D741C8"/>
    <w:rsid w:val="00D74273"/>
    <w:rsid w:val="00D742A2"/>
    <w:rsid w:val="00D7438A"/>
    <w:rsid w:val="00D743D3"/>
    <w:rsid w:val="00D74493"/>
    <w:rsid w:val="00D744CB"/>
    <w:rsid w:val="00D745F0"/>
    <w:rsid w:val="00D74609"/>
    <w:rsid w:val="00D74669"/>
    <w:rsid w:val="00D74803"/>
    <w:rsid w:val="00D748C9"/>
    <w:rsid w:val="00D74924"/>
    <w:rsid w:val="00D7495C"/>
    <w:rsid w:val="00D7499E"/>
    <w:rsid w:val="00D74A51"/>
    <w:rsid w:val="00D74AF1"/>
    <w:rsid w:val="00D74BC2"/>
    <w:rsid w:val="00D74C29"/>
    <w:rsid w:val="00D74CAE"/>
    <w:rsid w:val="00D74D85"/>
    <w:rsid w:val="00D74DC9"/>
    <w:rsid w:val="00D74DE1"/>
    <w:rsid w:val="00D74E58"/>
    <w:rsid w:val="00D74FB9"/>
    <w:rsid w:val="00D750CD"/>
    <w:rsid w:val="00D7510F"/>
    <w:rsid w:val="00D752A3"/>
    <w:rsid w:val="00D75399"/>
    <w:rsid w:val="00D753A2"/>
    <w:rsid w:val="00D753A7"/>
    <w:rsid w:val="00D75471"/>
    <w:rsid w:val="00D754C9"/>
    <w:rsid w:val="00D754CB"/>
    <w:rsid w:val="00D7551A"/>
    <w:rsid w:val="00D7558F"/>
    <w:rsid w:val="00D755BA"/>
    <w:rsid w:val="00D755D2"/>
    <w:rsid w:val="00D75656"/>
    <w:rsid w:val="00D75665"/>
    <w:rsid w:val="00D75680"/>
    <w:rsid w:val="00D756CD"/>
    <w:rsid w:val="00D7572C"/>
    <w:rsid w:val="00D7573D"/>
    <w:rsid w:val="00D7573E"/>
    <w:rsid w:val="00D757AF"/>
    <w:rsid w:val="00D75806"/>
    <w:rsid w:val="00D7582E"/>
    <w:rsid w:val="00D7587D"/>
    <w:rsid w:val="00D75899"/>
    <w:rsid w:val="00D758BE"/>
    <w:rsid w:val="00D75970"/>
    <w:rsid w:val="00D759CD"/>
    <w:rsid w:val="00D75AC9"/>
    <w:rsid w:val="00D75AD8"/>
    <w:rsid w:val="00D75AFC"/>
    <w:rsid w:val="00D75BD9"/>
    <w:rsid w:val="00D75C5C"/>
    <w:rsid w:val="00D75CB5"/>
    <w:rsid w:val="00D75D71"/>
    <w:rsid w:val="00D75D8D"/>
    <w:rsid w:val="00D75DF1"/>
    <w:rsid w:val="00D75E1D"/>
    <w:rsid w:val="00D75F0B"/>
    <w:rsid w:val="00D75F0F"/>
    <w:rsid w:val="00D75F56"/>
    <w:rsid w:val="00D75F94"/>
    <w:rsid w:val="00D75FBA"/>
    <w:rsid w:val="00D7600B"/>
    <w:rsid w:val="00D76045"/>
    <w:rsid w:val="00D76063"/>
    <w:rsid w:val="00D760FD"/>
    <w:rsid w:val="00D76130"/>
    <w:rsid w:val="00D761A7"/>
    <w:rsid w:val="00D76465"/>
    <w:rsid w:val="00D764A7"/>
    <w:rsid w:val="00D764E4"/>
    <w:rsid w:val="00D76535"/>
    <w:rsid w:val="00D76574"/>
    <w:rsid w:val="00D766EE"/>
    <w:rsid w:val="00D767E5"/>
    <w:rsid w:val="00D768B7"/>
    <w:rsid w:val="00D768D4"/>
    <w:rsid w:val="00D76A6E"/>
    <w:rsid w:val="00D76AA7"/>
    <w:rsid w:val="00D76AFD"/>
    <w:rsid w:val="00D76BBA"/>
    <w:rsid w:val="00D76C3C"/>
    <w:rsid w:val="00D76CAC"/>
    <w:rsid w:val="00D76CD4"/>
    <w:rsid w:val="00D76CEC"/>
    <w:rsid w:val="00D76D2B"/>
    <w:rsid w:val="00D76D51"/>
    <w:rsid w:val="00D76E90"/>
    <w:rsid w:val="00D76F22"/>
    <w:rsid w:val="00D770AA"/>
    <w:rsid w:val="00D77128"/>
    <w:rsid w:val="00D772D9"/>
    <w:rsid w:val="00D772EB"/>
    <w:rsid w:val="00D77379"/>
    <w:rsid w:val="00D77389"/>
    <w:rsid w:val="00D773E6"/>
    <w:rsid w:val="00D773FC"/>
    <w:rsid w:val="00D7745E"/>
    <w:rsid w:val="00D774CF"/>
    <w:rsid w:val="00D774D3"/>
    <w:rsid w:val="00D77516"/>
    <w:rsid w:val="00D77518"/>
    <w:rsid w:val="00D77527"/>
    <w:rsid w:val="00D775FB"/>
    <w:rsid w:val="00D77696"/>
    <w:rsid w:val="00D7779D"/>
    <w:rsid w:val="00D7781A"/>
    <w:rsid w:val="00D778AD"/>
    <w:rsid w:val="00D778BB"/>
    <w:rsid w:val="00D7790F"/>
    <w:rsid w:val="00D7791E"/>
    <w:rsid w:val="00D77932"/>
    <w:rsid w:val="00D7794B"/>
    <w:rsid w:val="00D779D8"/>
    <w:rsid w:val="00D77AAB"/>
    <w:rsid w:val="00D77AAE"/>
    <w:rsid w:val="00D77AED"/>
    <w:rsid w:val="00D77BCE"/>
    <w:rsid w:val="00D77C3C"/>
    <w:rsid w:val="00D77D0C"/>
    <w:rsid w:val="00D77D8C"/>
    <w:rsid w:val="00D77DD4"/>
    <w:rsid w:val="00D77DF5"/>
    <w:rsid w:val="00D77E4E"/>
    <w:rsid w:val="00D77E76"/>
    <w:rsid w:val="00D77F56"/>
    <w:rsid w:val="00D77F5F"/>
    <w:rsid w:val="00D80057"/>
    <w:rsid w:val="00D8016B"/>
    <w:rsid w:val="00D802BC"/>
    <w:rsid w:val="00D8032C"/>
    <w:rsid w:val="00D80438"/>
    <w:rsid w:val="00D804D4"/>
    <w:rsid w:val="00D805B7"/>
    <w:rsid w:val="00D805D4"/>
    <w:rsid w:val="00D80667"/>
    <w:rsid w:val="00D80732"/>
    <w:rsid w:val="00D80745"/>
    <w:rsid w:val="00D8077B"/>
    <w:rsid w:val="00D80819"/>
    <w:rsid w:val="00D80821"/>
    <w:rsid w:val="00D80829"/>
    <w:rsid w:val="00D80849"/>
    <w:rsid w:val="00D80898"/>
    <w:rsid w:val="00D808BC"/>
    <w:rsid w:val="00D8096D"/>
    <w:rsid w:val="00D80C97"/>
    <w:rsid w:val="00D80D20"/>
    <w:rsid w:val="00D80DA0"/>
    <w:rsid w:val="00D80DA9"/>
    <w:rsid w:val="00D80DCD"/>
    <w:rsid w:val="00D80E29"/>
    <w:rsid w:val="00D80FBC"/>
    <w:rsid w:val="00D8102B"/>
    <w:rsid w:val="00D81051"/>
    <w:rsid w:val="00D8113C"/>
    <w:rsid w:val="00D8116D"/>
    <w:rsid w:val="00D81339"/>
    <w:rsid w:val="00D81402"/>
    <w:rsid w:val="00D81431"/>
    <w:rsid w:val="00D814FC"/>
    <w:rsid w:val="00D815DC"/>
    <w:rsid w:val="00D815EB"/>
    <w:rsid w:val="00D8164D"/>
    <w:rsid w:val="00D81652"/>
    <w:rsid w:val="00D81675"/>
    <w:rsid w:val="00D81692"/>
    <w:rsid w:val="00D81694"/>
    <w:rsid w:val="00D816A6"/>
    <w:rsid w:val="00D816EC"/>
    <w:rsid w:val="00D81742"/>
    <w:rsid w:val="00D8176C"/>
    <w:rsid w:val="00D81800"/>
    <w:rsid w:val="00D81826"/>
    <w:rsid w:val="00D81919"/>
    <w:rsid w:val="00D81961"/>
    <w:rsid w:val="00D81A19"/>
    <w:rsid w:val="00D81A81"/>
    <w:rsid w:val="00D81ACC"/>
    <w:rsid w:val="00D81B85"/>
    <w:rsid w:val="00D81D27"/>
    <w:rsid w:val="00D81E04"/>
    <w:rsid w:val="00D81E0F"/>
    <w:rsid w:val="00D81E70"/>
    <w:rsid w:val="00D81E8E"/>
    <w:rsid w:val="00D81F0E"/>
    <w:rsid w:val="00D81F13"/>
    <w:rsid w:val="00D81F25"/>
    <w:rsid w:val="00D820DA"/>
    <w:rsid w:val="00D82172"/>
    <w:rsid w:val="00D8219C"/>
    <w:rsid w:val="00D8227E"/>
    <w:rsid w:val="00D82396"/>
    <w:rsid w:val="00D82436"/>
    <w:rsid w:val="00D824EB"/>
    <w:rsid w:val="00D82704"/>
    <w:rsid w:val="00D827D6"/>
    <w:rsid w:val="00D82906"/>
    <w:rsid w:val="00D8297C"/>
    <w:rsid w:val="00D82ADB"/>
    <w:rsid w:val="00D82AE9"/>
    <w:rsid w:val="00D82B73"/>
    <w:rsid w:val="00D82B8E"/>
    <w:rsid w:val="00D82BA9"/>
    <w:rsid w:val="00D82BAB"/>
    <w:rsid w:val="00D82C0B"/>
    <w:rsid w:val="00D82C8B"/>
    <w:rsid w:val="00D82CE2"/>
    <w:rsid w:val="00D82D15"/>
    <w:rsid w:val="00D82DDA"/>
    <w:rsid w:val="00D82F16"/>
    <w:rsid w:val="00D82F31"/>
    <w:rsid w:val="00D83085"/>
    <w:rsid w:val="00D830FE"/>
    <w:rsid w:val="00D83105"/>
    <w:rsid w:val="00D83119"/>
    <w:rsid w:val="00D83201"/>
    <w:rsid w:val="00D8321E"/>
    <w:rsid w:val="00D8323B"/>
    <w:rsid w:val="00D832BE"/>
    <w:rsid w:val="00D83350"/>
    <w:rsid w:val="00D833F0"/>
    <w:rsid w:val="00D83493"/>
    <w:rsid w:val="00D834D6"/>
    <w:rsid w:val="00D8354E"/>
    <w:rsid w:val="00D835D4"/>
    <w:rsid w:val="00D8361D"/>
    <w:rsid w:val="00D8367D"/>
    <w:rsid w:val="00D836F0"/>
    <w:rsid w:val="00D83791"/>
    <w:rsid w:val="00D837A4"/>
    <w:rsid w:val="00D83875"/>
    <w:rsid w:val="00D838F1"/>
    <w:rsid w:val="00D839AD"/>
    <w:rsid w:val="00D839B1"/>
    <w:rsid w:val="00D83AA6"/>
    <w:rsid w:val="00D83C74"/>
    <w:rsid w:val="00D83C9B"/>
    <w:rsid w:val="00D83CBD"/>
    <w:rsid w:val="00D83CCB"/>
    <w:rsid w:val="00D83DFC"/>
    <w:rsid w:val="00D83E72"/>
    <w:rsid w:val="00D83EC4"/>
    <w:rsid w:val="00D83F2A"/>
    <w:rsid w:val="00D83F6E"/>
    <w:rsid w:val="00D83FD4"/>
    <w:rsid w:val="00D83FE3"/>
    <w:rsid w:val="00D84128"/>
    <w:rsid w:val="00D84145"/>
    <w:rsid w:val="00D841B5"/>
    <w:rsid w:val="00D841DF"/>
    <w:rsid w:val="00D84420"/>
    <w:rsid w:val="00D8444F"/>
    <w:rsid w:val="00D8445A"/>
    <w:rsid w:val="00D84561"/>
    <w:rsid w:val="00D845B5"/>
    <w:rsid w:val="00D846C2"/>
    <w:rsid w:val="00D8472D"/>
    <w:rsid w:val="00D847F9"/>
    <w:rsid w:val="00D847FF"/>
    <w:rsid w:val="00D84830"/>
    <w:rsid w:val="00D84971"/>
    <w:rsid w:val="00D84B3C"/>
    <w:rsid w:val="00D84B64"/>
    <w:rsid w:val="00D84B6A"/>
    <w:rsid w:val="00D84C96"/>
    <w:rsid w:val="00D84D01"/>
    <w:rsid w:val="00D84D9E"/>
    <w:rsid w:val="00D84E24"/>
    <w:rsid w:val="00D84E28"/>
    <w:rsid w:val="00D84EBE"/>
    <w:rsid w:val="00D84EEC"/>
    <w:rsid w:val="00D84F32"/>
    <w:rsid w:val="00D84F5A"/>
    <w:rsid w:val="00D85105"/>
    <w:rsid w:val="00D851C2"/>
    <w:rsid w:val="00D85366"/>
    <w:rsid w:val="00D85406"/>
    <w:rsid w:val="00D8546F"/>
    <w:rsid w:val="00D854BB"/>
    <w:rsid w:val="00D855BA"/>
    <w:rsid w:val="00D856D7"/>
    <w:rsid w:val="00D85794"/>
    <w:rsid w:val="00D857F7"/>
    <w:rsid w:val="00D8583D"/>
    <w:rsid w:val="00D858D8"/>
    <w:rsid w:val="00D85995"/>
    <w:rsid w:val="00D8599D"/>
    <w:rsid w:val="00D85A8A"/>
    <w:rsid w:val="00D85B1F"/>
    <w:rsid w:val="00D85B80"/>
    <w:rsid w:val="00D85D36"/>
    <w:rsid w:val="00D85D78"/>
    <w:rsid w:val="00D85D8C"/>
    <w:rsid w:val="00D85DAB"/>
    <w:rsid w:val="00D85E5E"/>
    <w:rsid w:val="00D85E80"/>
    <w:rsid w:val="00D85ECC"/>
    <w:rsid w:val="00D85F1B"/>
    <w:rsid w:val="00D85FE4"/>
    <w:rsid w:val="00D86034"/>
    <w:rsid w:val="00D8609B"/>
    <w:rsid w:val="00D860FF"/>
    <w:rsid w:val="00D86186"/>
    <w:rsid w:val="00D861E7"/>
    <w:rsid w:val="00D86221"/>
    <w:rsid w:val="00D86302"/>
    <w:rsid w:val="00D8630F"/>
    <w:rsid w:val="00D86478"/>
    <w:rsid w:val="00D8654C"/>
    <w:rsid w:val="00D86550"/>
    <w:rsid w:val="00D8663D"/>
    <w:rsid w:val="00D86754"/>
    <w:rsid w:val="00D86772"/>
    <w:rsid w:val="00D86830"/>
    <w:rsid w:val="00D868E9"/>
    <w:rsid w:val="00D868FF"/>
    <w:rsid w:val="00D86A1D"/>
    <w:rsid w:val="00D86A91"/>
    <w:rsid w:val="00D86B72"/>
    <w:rsid w:val="00D86BE8"/>
    <w:rsid w:val="00D86D03"/>
    <w:rsid w:val="00D86D96"/>
    <w:rsid w:val="00D86DFA"/>
    <w:rsid w:val="00D86EF2"/>
    <w:rsid w:val="00D86F63"/>
    <w:rsid w:val="00D87040"/>
    <w:rsid w:val="00D870F4"/>
    <w:rsid w:val="00D87104"/>
    <w:rsid w:val="00D87195"/>
    <w:rsid w:val="00D871B4"/>
    <w:rsid w:val="00D871BB"/>
    <w:rsid w:val="00D87211"/>
    <w:rsid w:val="00D8724C"/>
    <w:rsid w:val="00D87263"/>
    <w:rsid w:val="00D87281"/>
    <w:rsid w:val="00D872E5"/>
    <w:rsid w:val="00D8736A"/>
    <w:rsid w:val="00D87397"/>
    <w:rsid w:val="00D873C9"/>
    <w:rsid w:val="00D87417"/>
    <w:rsid w:val="00D87515"/>
    <w:rsid w:val="00D8755C"/>
    <w:rsid w:val="00D87587"/>
    <w:rsid w:val="00D8758D"/>
    <w:rsid w:val="00D875F8"/>
    <w:rsid w:val="00D876D3"/>
    <w:rsid w:val="00D876E3"/>
    <w:rsid w:val="00D877AF"/>
    <w:rsid w:val="00D87827"/>
    <w:rsid w:val="00D87849"/>
    <w:rsid w:val="00D87874"/>
    <w:rsid w:val="00D87953"/>
    <w:rsid w:val="00D879BB"/>
    <w:rsid w:val="00D879C7"/>
    <w:rsid w:val="00D87A01"/>
    <w:rsid w:val="00D87B39"/>
    <w:rsid w:val="00D87BC8"/>
    <w:rsid w:val="00D87BD1"/>
    <w:rsid w:val="00D87C28"/>
    <w:rsid w:val="00D87C58"/>
    <w:rsid w:val="00D87C7D"/>
    <w:rsid w:val="00D87CC7"/>
    <w:rsid w:val="00D87CCB"/>
    <w:rsid w:val="00D87CD2"/>
    <w:rsid w:val="00D87CE9"/>
    <w:rsid w:val="00D87DBF"/>
    <w:rsid w:val="00D87E10"/>
    <w:rsid w:val="00D87F31"/>
    <w:rsid w:val="00D87F42"/>
    <w:rsid w:val="00D87F67"/>
    <w:rsid w:val="00D87F7A"/>
    <w:rsid w:val="00D87F8A"/>
    <w:rsid w:val="00D87FE3"/>
    <w:rsid w:val="00D90064"/>
    <w:rsid w:val="00D9009C"/>
    <w:rsid w:val="00D9021E"/>
    <w:rsid w:val="00D90299"/>
    <w:rsid w:val="00D904ED"/>
    <w:rsid w:val="00D9052F"/>
    <w:rsid w:val="00D90537"/>
    <w:rsid w:val="00D90582"/>
    <w:rsid w:val="00D905D2"/>
    <w:rsid w:val="00D905D9"/>
    <w:rsid w:val="00D905E2"/>
    <w:rsid w:val="00D90661"/>
    <w:rsid w:val="00D90776"/>
    <w:rsid w:val="00D907AD"/>
    <w:rsid w:val="00D908F6"/>
    <w:rsid w:val="00D90933"/>
    <w:rsid w:val="00D909B8"/>
    <w:rsid w:val="00D909DF"/>
    <w:rsid w:val="00D90A5C"/>
    <w:rsid w:val="00D90ACC"/>
    <w:rsid w:val="00D90C2C"/>
    <w:rsid w:val="00D90C5F"/>
    <w:rsid w:val="00D90C9D"/>
    <w:rsid w:val="00D90CF5"/>
    <w:rsid w:val="00D90D49"/>
    <w:rsid w:val="00D90D6C"/>
    <w:rsid w:val="00D90E36"/>
    <w:rsid w:val="00D90E90"/>
    <w:rsid w:val="00D90F31"/>
    <w:rsid w:val="00D91004"/>
    <w:rsid w:val="00D9104B"/>
    <w:rsid w:val="00D9105C"/>
    <w:rsid w:val="00D910CD"/>
    <w:rsid w:val="00D91102"/>
    <w:rsid w:val="00D91163"/>
    <w:rsid w:val="00D911DE"/>
    <w:rsid w:val="00D911E0"/>
    <w:rsid w:val="00D91231"/>
    <w:rsid w:val="00D91254"/>
    <w:rsid w:val="00D9128B"/>
    <w:rsid w:val="00D91303"/>
    <w:rsid w:val="00D9132D"/>
    <w:rsid w:val="00D91333"/>
    <w:rsid w:val="00D913D3"/>
    <w:rsid w:val="00D91426"/>
    <w:rsid w:val="00D914B4"/>
    <w:rsid w:val="00D91520"/>
    <w:rsid w:val="00D91571"/>
    <w:rsid w:val="00D91572"/>
    <w:rsid w:val="00D9159E"/>
    <w:rsid w:val="00D915C5"/>
    <w:rsid w:val="00D915DE"/>
    <w:rsid w:val="00D91630"/>
    <w:rsid w:val="00D91643"/>
    <w:rsid w:val="00D916F4"/>
    <w:rsid w:val="00D9171D"/>
    <w:rsid w:val="00D9174E"/>
    <w:rsid w:val="00D917F9"/>
    <w:rsid w:val="00D9180F"/>
    <w:rsid w:val="00D91831"/>
    <w:rsid w:val="00D9199A"/>
    <w:rsid w:val="00D91A2A"/>
    <w:rsid w:val="00D91A7D"/>
    <w:rsid w:val="00D91AD5"/>
    <w:rsid w:val="00D91BED"/>
    <w:rsid w:val="00D91C34"/>
    <w:rsid w:val="00D91C3E"/>
    <w:rsid w:val="00D91C87"/>
    <w:rsid w:val="00D91D07"/>
    <w:rsid w:val="00D91D48"/>
    <w:rsid w:val="00D91D9B"/>
    <w:rsid w:val="00D91E02"/>
    <w:rsid w:val="00D91E8D"/>
    <w:rsid w:val="00D91F1C"/>
    <w:rsid w:val="00D9211D"/>
    <w:rsid w:val="00D9213B"/>
    <w:rsid w:val="00D92142"/>
    <w:rsid w:val="00D92188"/>
    <w:rsid w:val="00D92220"/>
    <w:rsid w:val="00D92324"/>
    <w:rsid w:val="00D9232D"/>
    <w:rsid w:val="00D923DA"/>
    <w:rsid w:val="00D9241F"/>
    <w:rsid w:val="00D9246F"/>
    <w:rsid w:val="00D92499"/>
    <w:rsid w:val="00D9259B"/>
    <w:rsid w:val="00D925BB"/>
    <w:rsid w:val="00D925BE"/>
    <w:rsid w:val="00D92753"/>
    <w:rsid w:val="00D927C7"/>
    <w:rsid w:val="00D927E8"/>
    <w:rsid w:val="00D92858"/>
    <w:rsid w:val="00D928EF"/>
    <w:rsid w:val="00D92A94"/>
    <w:rsid w:val="00D92AD2"/>
    <w:rsid w:val="00D92AFA"/>
    <w:rsid w:val="00D92B18"/>
    <w:rsid w:val="00D92B39"/>
    <w:rsid w:val="00D92BFF"/>
    <w:rsid w:val="00D92CF0"/>
    <w:rsid w:val="00D92D65"/>
    <w:rsid w:val="00D92E86"/>
    <w:rsid w:val="00D92F33"/>
    <w:rsid w:val="00D92F45"/>
    <w:rsid w:val="00D92FB8"/>
    <w:rsid w:val="00D92FBB"/>
    <w:rsid w:val="00D93045"/>
    <w:rsid w:val="00D930A6"/>
    <w:rsid w:val="00D930BF"/>
    <w:rsid w:val="00D930E1"/>
    <w:rsid w:val="00D9311E"/>
    <w:rsid w:val="00D931D2"/>
    <w:rsid w:val="00D9321E"/>
    <w:rsid w:val="00D93303"/>
    <w:rsid w:val="00D933A0"/>
    <w:rsid w:val="00D933E1"/>
    <w:rsid w:val="00D9342A"/>
    <w:rsid w:val="00D93445"/>
    <w:rsid w:val="00D9348B"/>
    <w:rsid w:val="00D93497"/>
    <w:rsid w:val="00D934BA"/>
    <w:rsid w:val="00D9360B"/>
    <w:rsid w:val="00D93778"/>
    <w:rsid w:val="00D93923"/>
    <w:rsid w:val="00D9397B"/>
    <w:rsid w:val="00D93A18"/>
    <w:rsid w:val="00D93A32"/>
    <w:rsid w:val="00D93A78"/>
    <w:rsid w:val="00D93AB4"/>
    <w:rsid w:val="00D93B47"/>
    <w:rsid w:val="00D93BD6"/>
    <w:rsid w:val="00D93C2F"/>
    <w:rsid w:val="00D93C81"/>
    <w:rsid w:val="00D93DA1"/>
    <w:rsid w:val="00D93DF2"/>
    <w:rsid w:val="00D93F31"/>
    <w:rsid w:val="00D9400F"/>
    <w:rsid w:val="00D9401B"/>
    <w:rsid w:val="00D9405E"/>
    <w:rsid w:val="00D94064"/>
    <w:rsid w:val="00D940DA"/>
    <w:rsid w:val="00D941AD"/>
    <w:rsid w:val="00D941CE"/>
    <w:rsid w:val="00D94225"/>
    <w:rsid w:val="00D94418"/>
    <w:rsid w:val="00D94435"/>
    <w:rsid w:val="00D94439"/>
    <w:rsid w:val="00D94491"/>
    <w:rsid w:val="00D945AD"/>
    <w:rsid w:val="00D94695"/>
    <w:rsid w:val="00D94714"/>
    <w:rsid w:val="00D94794"/>
    <w:rsid w:val="00D94970"/>
    <w:rsid w:val="00D94A00"/>
    <w:rsid w:val="00D94B57"/>
    <w:rsid w:val="00D94B60"/>
    <w:rsid w:val="00D94C45"/>
    <w:rsid w:val="00D94C95"/>
    <w:rsid w:val="00D94CBA"/>
    <w:rsid w:val="00D94DA3"/>
    <w:rsid w:val="00D94E27"/>
    <w:rsid w:val="00D94EC0"/>
    <w:rsid w:val="00D95010"/>
    <w:rsid w:val="00D9505C"/>
    <w:rsid w:val="00D95198"/>
    <w:rsid w:val="00D951C2"/>
    <w:rsid w:val="00D952A9"/>
    <w:rsid w:val="00D95386"/>
    <w:rsid w:val="00D95404"/>
    <w:rsid w:val="00D9549F"/>
    <w:rsid w:val="00D954D3"/>
    <w:rsid w:val="00D95591"/>
    <w:rsid w:val="00D955AF"/>
    <w:rsid w:val="00D955CB"/>
    <w:rsid w:val="00D955DE"/>
    <w:rsid w:val="00D955F4"/>
    <w:rsid w:val="00D95625"/>
    <w:rsid w:val="00D956FA"/>
    <w:rsid w:val="00D95741"/>
    <w:rsid w:val="00D957BB"/>
    <w:rsid w:val="00D95814"/>
    <w:rsid w:val="00D95853"/>
    <w:rsid w:val="00D9586C"/>
    <w:rsid w:val="00D958E6"/>
    <w:rsid w:val="00D95970"/>
    <w:rsid w:val="00D95A0F"/>
    <w:rsid w:val="00D95A21"/>
    <w:rsid w:val="00D95A55"/>
    <w:rsid w:val="00D95AAA"/>
    <w:rsid w:val="00D95AEB"/>
    <w:rsid w:val="00D95AF1"/>
    <w:rsid w:val="00D95B47"/>
    <w:rsid w:val="00D95B77"/>
    <w:rsid w:val="00D95B9A"/>
    <w:rsid w:val="00D95BB8"/>
    <w:rsid w:val="00D95BEF"/>
    <w:rsid w:val="00D95C87"/>
    <w:rsid w:val="00D95D0E"/>
    <w:rsid w:val="00D95D6B"/>
    <w:rsid w:val="00D95DDE"/>
    <w:rsid w:val="00D95E1C"/>
    <w:rsid w:val="00D95EBA"/>
    <w:rsid w:val="00D9608E"/>
    <w:rsid w:val="00D96105"/>
    <w:rsid w:val="00D96158"/>
    <w:rsid w:val="00D9616C"/>
    <w:rsid w:val="00D96207"/>
    <w:rsid w:val="00D96254"/>
    <w:rsid w:val="00D9633E"/>
    <w:rsid w:val="00D963FE"/>
    <w:rsid w:val="00D964EB"/>
    <w:rsid w:val="00D9657B"/>
    <w:rsid w:val="00D965B1"/>
    <w:rsid w:val="00D965BB"/>
    <w:rsid w:val="00D96697"/>
    <w:rsid w:val="00D96714"/>
    <w:rsid w:val="00D967B7"/>
    <w:rsid w:val="00D967CA"/>
    <w:rsid w:val="00D967CC"/>
    <w:rsid w:val="00D96821"/>
    <w:rsid w:val="00D96873"/>
    <w:rsid w:val="00D968D4"/>
    <w:rsid w:val="00D96938"/>
    <w:rsid w:val="00D9694C"/>
    <w:rsid w:val="00D969E8"/>
    <w:rsid w:val="00D969F7"/>
    <w:rsid w:val="00D96A00"/>
    <w:rsid w:val="00D96A12"/>
    <w:rsid w:val="00D96A82"/>
    <w:rsid w:val="00D96A8E"/>
    <w:rsid w:val="00D96ABA"/>
    <w:rsid w:val="00D96B45"/>
    <w:rsid w:val="00D96B49"/>
    <w:rsid w:val="00D96B61"/>
    <w:rsid w:val="00D96B94"/>
    <w:rsid w:val="00D96C5A"/>
    <w:rsid w:val="00D96CC6"/>
    <w:rsid w:val="00D96DB7"/>
    <w:rsid w:val="00D96DCF"/>
    <w:rsid w:val="00D96E07"/>
    <w:rsid w:val="00D96E74"/>
    <w:rsid w:val="00D96EC8"/>
    <w:rsid w:val="00D96EFD"/>
    <w:rsid w:val="00D96F6B"/>
    <w:rsid w:val="00D96FA6"/>
    <w:rsid w:val="00D96FE7"/>
    <w:rsid w:val="00D971AA"/>
    <w:rsid w:val="00D971DA"/>
    <w:rsid w:val="00D971EF"/>
    <w:rsid w:val="00D97206"/>
    <w:rsid w:val="00D97217"/>
    <w:rsid w:val="00D97291"/>
    <w:rsid w:val="00D9729D"/>
    <w:rsid w:val="00D972D1"/>
    <w:rsid w:val="00D97350"/>
    <w:rsid w:val="00D97420"/>
    <w:rsid w:val="00D97422"/>
    <w:rsid w:val="00D9743E"/>
    <w:rsid w:val="00D974B0"/>
    <w:rsid w:val="00D974B7"/>
    <w:rsid w:val="00D97511"/>
    <w:rsid w:val="00D9752B"/>
    <w:rsid w:val="00D975A1"/>
    <w:rsid w:val="00D975ED"/>
    <w:rsid w:val="00D97618"/>
    <w:rsid w:val="00D9764F"/>
    <w:rsid w:val="00D97662"/>
    <w:rsid w:val="00D97664"/>
    <w:rsid w:val="00D9766D"/>
    <w:rsid w:val="00D97755"/>
    <w:rsid w:val="00D977ED"/>
    <w:rsid w:val="00D9780D"/>
    <w:rsid w:val="00D978ED"/>
    <w:rsid w:val="00D9790F"/>
    <w:rsid w:val="00D9795B"/>
    <w:rsid w:val="00D97997"/>
    <w:rsid w:val="00D979F3"/>
    <w:rsid w:val="00D97BFD"/>
    <w:rsid w:val="00D97C6F"/>
    <w:rsid w:val="00D97CDD"/>
    <w:rsid w:val="00D97D35"/>
    <w:rsid w:val="00D97D9F"/>
    <w:rsid w:val="00D97DD2"/>
    <w:rsid w:val="00D97E72"/>
    <w:rsid w:val="00D97F13"/>
    <w:rsid w:val="00D97F33"/>
    <w:rsid w:val="00D97F3F"/>
    <w:rsid w:val="00D97F61"/>
    <w:rsid w:val="00D97FE8"/>
    <w:rsid w:val="00DA0035"/>
    <w:rsid w:val="00DA0065"/>
    <w:rsid w:val="00DA00B6"/>
    <w:rsid w:val="00DA0109"/>
    <w:rsid w:val="00DA011A"/>
    <w:rsid w:val="00DA013B"/>
    <w:rsid w:val="00DA0238"/>
    <w:rsid w:val="00DA0276"/>
    <w:rsid w:val="00DA02E8"/>
    <w:rsid w:val="00DA032E"/>
    <w:rsid w:val="00DA033F"/>
    <w:rsid w:val="00DA03C9"/>
    <w:rsid w:val="00DA0410"/>
    <w:rsid w:val="00DA0525"/>
    <w:rsid w:val="00DA053B"/>
    <w:rsid w:val="00DA0582"/>
    <w:rsid w:val="00DA0603"/>
    <w:rsid w:val="00DA06C0"/>
    <w:rsid w:val="00DA0746"/>
    <w:rsid w:val="00DA0751"/>
    <w:rsid w:val="00DA0774"/>
    <w:rsid w:val="00DA0852"/>
    <w:rsid w:val="00DA08D8"/>
    <w:rsid w:val="00DA09BE"/>
    <w:rsid w:val="00DA09C9"/>
    <w:rsid w:val="00DA0A76"/>
    <w:rsid w:val="00DA0B0C"/>
    <w:rsid w:val="00DA0B41"/>
    <w:rsid w:val="00DA0BC3"/>
    <w:rsid w:val="00DA0BE2"/>
    <w:rsid w:val="00DA0CCC"/>
    <w:rsid w:val="00DA0CCE"/>
    <w:rsid w:val="00DA0D26"/>
    <w:rsid w:val="00DA0E94"/>
    <w:rsid w:val="00DA0EA6"/>
    <w:rsid w:val="00DA0EAE"/>
    <w:rsid w:val="00DA0ED9"/>
    <w:rsid w:val="00DA0FE1"/>
    <w:rsid w:val="00DA1014"/>
    <w:rsid w:val="00DA10B5"/>
    <w:rsid w:val="00DA1189"/>
    <w:rsid w:val="00DA11AA"/>
    <w:rsid w:val="00DA1235"/>
    <w:rsid w:val="00DA132B"/>
    <w:rsid w:val="00DA133B"/>
    <w:rsid w:val="00DA135C"/>
    <w:rsid w:val="00DA139F"/>
    <w:rsid w:val="00DA1453"/>
    <w:rsid w:val="00DA1463"/>
    <w:rsid w:val="00DA14A3"/>
    <w:rsid w:val="00DA1563"/>
    <w:rsid w:val="00DA1620"/>
    <w:rsid w:val="00DA167B"/>
    <w:rsid w:val="00DA171C"/>
    <w:rsid w:val="00DA1729"/>
    <w:rsid w:val="00DA1788"/>
    <w:rsid w:val="00DA179F"/>
    <w:rsid w:val="00DA184F"/>
    <w:rsid w:val="00DA1877"/>
    <w:rsid w:val="00DA196D"/>
    <w:rsid w:val="00DA1B3A"/>
    <w:rsid w:val="00DA1B75"/>
    <w:rsid w:val="00DA1BE7"/>
    <w:rsid w:val="00DA1C44"/>
    <w:rsid w:val="00DA1C55"/>
    <w:rsid w:val="00DA1D23"/>
    <w:rsid w:val="00DA1D9D"/>
    <w:rsid w:val="00DA1DAA"/>
    <w:rsid w:val="00DA1DE6"/>
    <w:rsid w:val="00DA1E14"/>
    <w:rsid w:val="00DA1E75"/>
    <w:rsid w:val="00DA1EB9"/>
    <w:rsid w:val="00DA1F0E"/>
    <w:rsid w:val="00DA201A"/>
    <w:rsid w:val="00DA204C"/>
    <w:rsid w:val="00DA20B9"/>
    <w:rsid w:val="00DA2155"/>
    <w:rsid w:val="00DA2191"/>
    <w:rsid w:val="00DA2211"/>
    <w:rsid w:val="00DA222E"/>
    <w:rsid w:val="00DA225B"/>
    <w:rsid w:val="00DA225D"/>
    <w:rsid w:val="00DA22F8"/>
    <w:rsid w:val="00DA2367"/>
    <w:rsid w:val="00DA2465"/>
    <w:rsid w:val="00DA24C4"/>
    <w:rsid w:val="00DA258A"/>
    <w:rsid w:val="00DA2658"/>
    <w:rsid w:val="00DA26B7"/>
    <w:rsid w:val="00DA2777"/>
    <w:rsid w:val="00DA281A"/>
    <w:rsid w:val="00DA2877"/>
    <w:rsid w:val="00DA29B1"/>
    <w:rsid w:val="00DA2A74"/>
    <w:rsid w:val="00DA2A90"/>
    <w:rsid w:val="00DA2B5B"/>
    <w:rsid w:val="00DA2BA9"/>
    <w:rsid w:val="00DA2BAC"/>
    <w:rsid w:val="00DA2BFD"/>
    <w:rsid w:val="00DA2C6B"/>
    <w:rsid w:val="00DA2EE2"/>
    <w:rsid w:val="00DA305B"/>
    <w:rsid w:val="00DA308D"/>
    <w:rsid w:val="00DA3095"/>
    <w:rsid w:val="00DA30EF"/>
    <w:rsid w:val="00DA3135"/>
    <w:rsid w:val="00DA31C8"/>
    <w:rsid w:val="00DA327E"/>
    <w:rsid w:val="00DA32A2"/>
    <w:rsid w:val="00DA32CB"/>
    <w:rsid w:val="00DA34D3"/>
    <w:rsid w:val="00DA35D6"/>
    <w:rsid w:val="00DA36A6"/>
    <w:rsid w:val="00DA36C0"/>
    <w:rsid w:val="00DA36C4"/>
    <w:rsid w:val="00DA3772"/>
    <w:rsid w:val="00DA37D1"/>
    <w:rsid w:val="00DA37ED"/>
    <w:rsid w:val="00DA394B"/>
    <w:rsid w:val="00DA39CA"/>
    <w:rsid w:val="00DA3BF1"/>
    <w:rsid w:val="00DA3D7B"/>
    <w:rsid w:val="00DA3DE9"/>
    <w:rsid w:val="00DA3DED"/>
    <w:rsid w:val="00DA3E31"/>
    <w:rsid w:val="00DA3E51"/>
    <w:rsid w:val="00DA3E52"/>
    <w:rsid w:val="00DA3E64"/>
    <w:rsid w:val="00DA3FC0"/>
    <w:rsid w:val="00DA3FEB"/>
    <w:rsid w:val="00DA4017"/>
    <w:rsid w:val="00DA4035"/>
    <w:rsid w:val="00DA40AE"/>
    <w:rsid w:val="00DA40C0"/>
    <w:rsid w:val="00DA413F"/>
    <w:rsid w:val="00DA4152"/>
    <w:rsid w:val="00DA416A"/>
    <w:rsid w:val="00DA41BE"/>
    <w:rsid w:val="00DA41E3"/>
    <w:rsid w:val="00DA423D"/>
    <w:rsid w:val="00DA424D"/>
    <w:rsid w:val="00DA426C"/>
    <w:rsid w:val="00DA4395"/>
    <w:rsid w:val="00DA4446"/>
    <w:rsid w:val="00DA4447"/>
    <w:rsid w:val="00DA4465"/>
    <w:rsid w:val="00DA44BA"/>
    <w:rsid w:val="00DA45C0"/>
    <w:rsid w:val="00DA463D"/>
    <w:rsid w:val="00DA4646"/>
    <w:rsid w:val="00DA46F3"/>
    <w:rsid w:val="00DA4711"/>
    <w:rsid w:val="00DA47A0"/>
    <w:rsid w:val="00DA4AFA"/>
    <w:rsid w:val="00DA4BE1"/>
    <w:rsid w:val="00DA4BF5"/>
    <w:rsid w:val="00DA4C95"/>
    <w:rsid w:val="00DA4DE6"/>
    <w:rsid w:val="00DA4EAF"/>
    <w:rsid w:val="00DA4EE6"/>
    <w:rsid w:val="00DA4FE2"/>
    <w:rsid w:val="00DA4FE5"/>
    <w:rsid w:val="00DA5159"/>
    <w:rsid w:val="00DA51C8"/>
    <w:rsid w:val="00DA52AC"/>
    <w:rsid w:val="00DA52E9"/>
    <w:rsid w:val="00DA5303"/>
    <w:rsid w:val="00DA530B"/>
    <w:rsid w:val="00DA5357"/>
    <w:rsid w:val="00DA53FC"/>
    <w:rsid w:val="00DA550F"/>
    <w:rsid w:val="00DA5531"/>
    <w:rsid w:val="00DA5562"/>
    <w:rsid w:val="00DA55ED"/>
    <w:rsid w:val="00DA560A"/>
    <w:rsid w:val="00DA5623"/>
    <w:rsid w:val="00DA566E"/>
    <w:rsid w:val="00DA56E5"/>
    <w:rsid w:val="00DA576E"/>
    <w:rsid w:val="00DA57E5"/>
    <w:rsid w:val="00DA583F"/>
    <w:rsid w:val="00DA594E"/>
    <w:rsid w:val="00DA5A7A"/>
    <w:rsid w:val="00DA5AD7"/>
    <w:rsid w:val="00DA5B1E"/>
    <w:rsid w:val="00DA5B7C"/>
    <w:rsid w:val="00DA5BA0"/>
    <w:rsid w:val="00DA5BEE"/>
    <w:rsid w:val="00DA5C0D"/>
    <w:rsid w:val="00DA5C5E"/>
    <w:rsid w:val="00DA5C93"/>
    <w:rsid w:val="00DA5CB2"/>
    <w:rsid w:val="00DA5CF6"/>
    <w:rsid w:val="00DA5D30"/>
    <w:rsid w:val="00DA5DAD"/>
    <w:rsid w:val="00DA5DC3"/>
    <w:rsid w:val="00DA5E00"/>
    <w:rsid w:val="00DA5E42"/>
    <w:rsid w:val="00DA5E93"/>
    <w:rsid w:val="00DA5EB4"/>
    <w:rsid w:val="00DA5FAF"/>
    <w:rsid w:val="00DA600B"/>
    <w:rsid w:val="00DA601F"/>
    <w:rsid w:val="00DA6047"/>
    <w:rsid w:val="00DA60C8"/>
    <w:rsid w:val="00DA60FB"/>
    <w:rsid w:val="00DA614C"/>
    <w:rsid w:val="00DA6156"/>
    <w:rsid w:val="00DA629E"/>
    <w:rsid w:val="00DA629F"/>
    <w:rsid w:val="00DA63E8"/>
    <w:rsid w:val="00DA642E"/>
    <w:rsid w:val="00DA6437"/>
    <w:rsid w:val="00DA647F"/>
    <w:rsid w:val="00DA65A4"/>
    <w:rsid w:val="00DA65AE"/>
    <w:rsid w:val="00DA6621"/>
    <w:rsid w:val="00DA6699"/>
    <w:rsid w:val="00DA66BF"/>
    <w:rsid w:val="00DA66C4"/>
    <w:rsid w:val="00DA6707"/>
    <w:rsid w:val="00DA671A"/>
    <w:rsid w:val="00DA6742"/>
    <w:rsid w:val="00DA6747"/>
    <w:rsid w:val="00DA67EB"/>
    <w:rsid w:val="00DA682B"/>
    <w:rsid w:val="00DA68FA"/>
    <w:rsid w:val="00DA69FC"/>
    <w:rsid w:val="00DA6A33"/>
    <w:rsid w:val="00DA6A48"/>
    <w:rsid w:val="00DA6B97"/>
    <w:rsid w:val="00DA6BEA"/>
    <w:rsid w:val="00DA6C2C"/>
    <w:rsid w:val="00DA6D0A"/>
    <w:rsid w:val="00DA6DA2"/>
    <w:rsid w:val="00DA6DEC"/>
    <w:rsid w:val="00DA6DFA"/>
    <w:rsid w:val="00DA6DFE"/>
    <w:rsid w:val="00DA6E2B"/>
    <w:rsid w:val="00DA6E5E"/>
    <w:rsid w:val="00DA6F29"/>
    <w:rsid w:val="00DA6F86"/>
    <w:rsid w:val="00DA6FE5"/>
    <w:rsid w:val="00DA714F"/>
    <w:rsid w:val="00DA717A"/>
    <w:rsid w:val="00DA71BD"/>
    <w:rsid w:val="00DA7285"/>
    <w:rsid w:val="00DA729F"/>
    <w:rsid w:val="00DA72ED"/>
    <w:rsid w:val="00DA73B2"/>
    <w:rsid w:val="00DA73E2"/>
    <w:rsid w:val="00DA73FC"/>
    <w:rsid w:val="00DA7423"/>
    <w:rsid w:val="00DA7466"/>
    <w:rsid w:val="00DA758A"/>
    <w:rsid w:val="00DA75A9"/>
    <w:rsid w:val="00DA75BB"/>
    <w:rsid w:val="00DA7643"/>
    <w:rsid w:val="00DA765C"/>
    <w:rsid w:val="00DA766A"/>
    <w:rsid w:val="00DA76CF"/>
    <w:rsid w:val="00DA772B"/>
    <w:rsid w:val="00DA7753"/>
    <w:rsid w:val="00DA7859"/>
    <w:rsid w:val="00DA78A2"/>
    <w:rsid w:val="00DA797C"/>
    <w:rsid w:val="00DA7AB7"/>
    <w:rsid w:val="00DA7AF8"/>
    <w:rsid w:val="00DA7B9D"/>
    <w:rsid w:val="00DA7C08"/>
    <w:rsid w:val="00DA7C3F"/>
    <w:rsid w:val="00DA7D04"/>
    <w:rsid w:val="00DA7D29"/>
    <w:rsid w:val="00DA7D36"/>
    <w:rsid w:val="00DA7D70"/>
    <w:rsid w:val="00DA7DCB"/>
    <w:rsid w:val="00DA7F17"/>
    <w:rsid w:val="00DA7F81"/>
    <w:rsid w:val="00DA7FF2"/>
    <w:rsid w:val="00DB008B"/>
    <w:rsid w:val="00DB00C3"/>
    <w:rsid w:val="00DB00EE"/>
    <w:rsid w:val="00DB0104"/>
    <w:rsid w:val="00DB01C6"/>
    <w:rsid w:val="00DB0293"/>
    <w:rsid w:val="00DB0311"/>
    <w:rsid w:val="00DB03A2"/>
    <w:rsid w:val="00DB0403"/>
    <w:rsid w:val="00DB0441"/>
    <w:rsid w:val="00DB0469"/>
    <w:rsid w:val="00DB0489"/>
    <w:rsid w:val="00DB0578"/>
    <w:rsid w:val="00DB05DF"/>
    <w:rsid w:val="00DB0688"/>
    <w:rsid w:val="00DB068B"/>
    <w:rsid w:val="00DB075F"/>
    <w:rsid w:val="00DB07B4"/>
    <w:rsid w:val="00DB0982"/>
    <w:rsid w:val="00DB0A0B"/>
    <w:rsid w:val="00DB0AE9"/>
    <w:rsid w:val="00DB0B0E"/>
    <w:rsid w:val="00DB0BFB"/>
    <w:rsid w:val="00DB0C83"/>
    <w:rsid w:val="00DB0CB8"/>
    <w:rsid w:val="00DB0D4A"/>
    <w:rsid w:val="00DB0F39"/>
    <w:rsid w:val="00DB0FD7"/>
    <w:rsid w:val="00DB0FE5"/>
    <w:rsid w:val="00DB0FFE"/>
    <w:rsid w:val="00DB1040"/>
    <w:rsid w:val="00DB1087"/>
    <w:rsid w:val="00DB117F"/>
    <w:rsid w:val="00DB1245"/>
    <w:rsid w:val="00DB12CE"/>
    <w:rsid w:val="00DB1344"/>
    <w:rsid w:val="00DB1362"/>
    <w:rsid w:val="00DB1410"/>
    <w:rsid w:val="00DB1430"/>
    <w:rsid w:val="00DB1432"/>
    <w:rsid w:val="00DB1437"/>
    <w:rsid w:val="00DB1443"/>
    <w:rsid w:val="00DB14D4"/>
    <w:rsid w:val="00DB153D"/>
    <w:rsid w:val="00DB1577"/>
    <w:rsid w:val="00DB1578"/>
    <w:rsid w:val="00DB15B0"/>
    <w:rsid w:val="00DB15E2"/>
    <w:rsid w:val="00DB1629"/>
    <w:rsid w:val="00DB173A"/>
    <w:rsid w:val="00DB174D"/>
    <w:rsid w:val="00DB178B"/>
    <w:rsid w:val="00DB1827"/>
    <w:rsid w:val="00DB1840"/>
    <w:rsid w:val="00DB1876"/>
    <w:rsid w:val="00DB1881"/>
    <w:rsid w:val="00DB18ED"/>
    <w:rsid w:val="00DB1915"/>
    <w:rsid w:val="00DB1925"/>
    <w:rsid w:val="00DB1939"/>
    <w:rsid w:val="00DB1A6E"/>
    <w:rsid w:val="00DB1ABB"/>
    <w:rsid w:val="00DB1B48"/>
    <w:rsid w:val="00DB1C4B"/>
    <w:rsid w:val="00DB1C80"/>
    <w:rsid w:val="00DB1C83"/>
    <w:rsid w:val="00DB1C9D"/>
    <w:rsid w:val="00DB1CAC"/>
    <w:rsid w:val="00DB1E26"/>
    <w:rsid w:val="00DB1E5F"/>
    <w:rsid w:val="00DB1E63"/>
    <w:rsid w:val="00DB1FC7"/>
    <w:rsid w:val="00DB2166"/>
    <w:rsid w:val="00DB2170"/>
    <w:rsid w:val="00DB21E9"/>
    <w:rsid w:val="00DB2226"/>
    <w:rsid w:val="00DB2365"/>
    <w:rsid w:val="00DB24C6"/>
    <w:rsid w:val="00DB26E5"/>
    <w:rsid w:val="00DB2786"/>
    <w:rsid w:val="00DB27D5"/>
    <w:rsid w:val="00DB2830"/>
    <w:rsid w:val="00DB28A2"/>
    <w:rsid w:val="00DB2908"/>
    <w:rsid w:val="00DB2909"/>
    <w:rsid w:val="00DB290B"/>
    <w:rsid w:val="00DB2964"/>
    <w:rsid w:val="00DB2970"/>
    <w:rsid w:val="00DB29FB"/>
    <w:rsid w:val="00DB2A73"/>
    <w:rsid w:val="00DB2B30"/>
    <w:rsid w:val="00DB2B86"/>
    <w:rsid w:val="00DB2BA7"/>
    <w:rsid w:val="00DB2BBB"/>
    <w:rsid w:val="00DB2C0A"/>
    <w:rsid w:val="00DB2C14"/>
    <w:rsid w:val="00DB2C61"/>
    <w:rsid w:val="00DB2D12"/>
    <w:rsid w:val="00DB2D75"/>
    <w:rsid w:val="00DB2DEF"/>
    <w:rsid w:val="00DB2F3C"/>
    <w:rsid w:val="00DB2F9B"/>
    <w:rsid w:val="00DB2FCA"/>
    <w:rsid w:val="00DB2FFA"/>
    <w:rsid w:val="00DB309A"/>
    <w:rsid w:val="00DB30AD"/>
    <w:rsid w:val="00DB316F"/>
    <w:rsid w:val="00DB33A0"/>
    <w:rsid w:val="00DB3480"/>
    <w:rsid w:val="00DB351E"/>
    <w:rsid w:val="00DB35DD"/>
    <w:rsid w:val="00DB3627"/>
    <w:rsid w:val="00DB362A"/>
    <w:rsid w:val="00DB36BA"/>
    <w:rsid w:val="00DB3778"/>
    <w:rsid w:val="00DB38B2"/>
    <w:rsid w:val="00DB38DE"/>
    <w:rsid w:val="00DB3997"/>
    <w:rsid w:val="00DB39EB"/>
    <w:rsid w:val="00DB39ED"/>
    <w:rsid w:val="00DB3AFF"/>
    <w:rsid w:val="00DB3B2D"/>
    <w:rsid w:val="00DB3BE2"/>
    <w:rsid w:val="00DB3C4F"/>
    <w:rsid w:val="00DB3C9C"/>
    <w:rsid w:val="00DB3D37"/>
    <w:rsid w:val="00DB3D52"/>
    <w:rsid w:val="00DB3E00"/>
    <w:rsid w:val="00DB3EA4"/>
    <w:rsid w:val="00DB3F15"/>
    <w:rsid w:val="00DB40EB"/>
    <w:rsid w:val="00DB410E"/>
    <w:rsid w:val="00DB429E"/>
    <w:rsid w:val="00DB4349"/>
    <w:rsid w:val="00DB43E5"/>
    <w:rsid w:val="00DB4409"/>
    <w:rsid w:val="00DB448A"/>
    <w:rsid w:val="00DB448D"/>
    <w:rsid w:val="00DB468D"/>
    <w:rsid w:val="00DB46B1"/>
    <w:rsid w:val="00DB4701"/>
    <w:rsid w:val="00DB47A6"/>
    <w:rsid w:val="00DB47B2"/>
    <w:rsid w:val="00DB483C"/>
    <w:rsid w:val="00DB48B6"/>
    <w:rsid w:val="00DB49AB"/>
    <w:rsid w:val="00DB4A41"/>
    <w:rsid w:val="00DB4A50"/>
    <w:rsid w:val="00DB4A7F"/>
    <w:rsid w:val="00DB4AC5"/>
    <w:rsid w:val="00DB4B3A"/>
    <w:rsid w:val="00DB4B52"/>
    <w:rsid w:val="00DB4B74"/>
    <w:rsid w:val="00DB4C05"/>
    <w:rsid w:val="00DB4C6C"/>
    <w:rsid w:val="00DB4CAD"/>
    <w:rsid w:val="00DB4E1C"/>
    <w:rsid w:val="00DB4E33"/>
    <w:rsid w:val="00DB4EF5"/>
    <w:rsid w:val="00DB500B"/>
    <w:rsid w:val="00DB5110"/>
    <w:rsid w:val="00DB512C"/>
    <w:rsid w:val="00DB524D"/>
    <w:rsid w:val="00DB5354"/>
    <w:rsid w:val="00DB5410"/>
    <w:rsid w:val="00DB54CB"/>
    <w:rsid w:val="00DB55D4"/>
    <w:rsid w:val="00DB55DF"/>
    <w:rsid w:val="00DB55FB"/>
    <w:rsid w:val="00DB55FC"/>
    <w:rsid w:val="00DB568F"/>
    <w:rsid w:val="00DB56C3"/>
    <w:rsid w:val="00DB56DF"/>
    <w:rsid w:val="00DB5725"/>
    <w:rsid w:val="00DB58C0"/>
    <w:rsid w:val="00DB58E4"/>
    <w:rsid w:val="00DB59B9"/>
    <w:rsid w:val="00DB5A45"/>
    <w:rsid w:val="00DB5C2D"/>
    <w:rsid w:val="00DB5C40"/>
    <w:rsid w:val="00DB5C7D"/>
    <w:rsid w:val="00DB5D02"/>
    <w:rsid w:val="00DB5D4E"/>
    <w:rsid w:val="00DB5DA6"/>
    <w:rsid w:val="00DB5E64"/>
    <w:rsid w:val="00DB5E77"/>
    <w:rsid w:val="00DB5ED0"/>
    <w:rsid w:val="00DB5F87"/>
    <w:rsid w:val="00DB5F9A"/>
    <w:rsid w:val="00DB604A"/>
    <w:rsid w:val="00DB60A3"/>
    <w:rsid w:val="00DB613D"/>
    <w:rsid w:val="00DB616A"/>
    <w:rsid w:val="00DB6183"/>
    <w:rsid w:val="00DB6189"/>
    <w:rsid w:val="00DB61C4"/>
    <w:rsid w:val="00DB61C5"/>
    <w:rsid w:val="00DB6234"/>
    <w:rsid w:val="00DB6298"/>
    <w:rsid w:val="00DB631F"/>
    <w:rsid w:val="00DB6331"/>
    <w:rsid w:val="00DB63A2"/>
    <w:rsid w:val="00DB63DB"/>
    <w:rsid w:val="00DB6534"/>
    <w:rsid w:val="00DB6558"/>
    <w:rsid w:val="00DB656F"/>
    <w:rsid w:val="00DB6581"/>
    <w:rsid w:val="00DB65FE"/>
    <w:rsid w:val="00DB66C7"/>
    <w:rsid w:val="00DB6707"/>
    <w:rsid w:val="00DB67B5"/>
    <w:rsid w:val="00DB67F9"/>
    <w:rsid w:val="00DB6862"/>
    <w:rsid w:val="00DB688B"/>
    <w:rsid w:val="00DB68B9"/>
    <w:rsid w:val="00DB68BF"/>
    <w:rsid w:val="00DB68F6"/>
    <w:rsid w:val="00DB69CA"/>
    <w:rsid w:val="00DB6A25"/>
    <w:rsid w:val="00DB6A2E"/>
    <w:rsid w:val="00DB6A97"/>
    <w:rsid w:val="00DB6B09"/>
    <w:rsid w:val="00DB6B3C"/>
    <w:rsid w:val="00DB6B54"/>
    <w:rsid w:val="00DB6B78"/>
    <w:rsid w:val="00DB6BB5"/>
    <w:rsid w:val="00DB6C4F"/>
    <w:rsid w:val="00DB6C9F"/>
    <w:rsid w:val="00DB6CDF"/>
    <w:rsid w:val="00DB6D86"/>
    <w:rsid w:val="00DB6E85"/>
    <w:rsid w:val="00DB6EDB"/>
    <w:rsid w:val="00DB6EE4"/>
    <w:rsid w:val="00DB7038"/>
    <w:rsid w:val="00DB711A"/>
    <w:rsid w:val="00DB7207"/>
    <w:rsid w:val="00DB723F"/>
    <w:rsid w:val="00DB7316"/>
    <w:rsid w:val="00DB745C"/>
    <w:rsid w:val="00DB7526"/>
    <w:rsid w:val="00DB7533"/>
    <w:rsid w:val="00DB753A"/>
    <w:rsid w:val="00DB760C"/>
    <w:rsid w:val="00DB7648"/>
    <w:rsid w:val="00DB767A"/>
    <w:rsid w:val="00DB76CA"/>
    <w:rsid w:val="00DB774D"/>
    <w:rsid w:val="00DB7773"/>
    <w:rsid w:val="00DB7827"/>
    <w:rsid w:val="00DB784A"/>
    <w:rsid w:val="00DB789D"/>
    <w:rsid w:val="00DB78EE"/>
    <w:rsid w:val="00DB794A"/>
    <w:rsid w:val="00DB7A03"/>
    <w:rsid w:val="00DB7B1E"/>
    <w:rsid w:val="00DB7B8D"/>
    <w:rsid w:val="00DB7B8E"/>
    <w:rsid w:val="00DB7BEA"/>
    <w:rsid w:val="00DB7CEF"/>
    <w:rsid w:val="00DB7D0A"/>
    <w:rsid w:val="00DB7D83"/>
    <w:rsid w:val="00DB7DA1"/>
    <w:rsid w:val="00DB7DAE"/>
    <w:rsid w:val="00DB7DC4"/>
    <w:rsid w:val="00DB7E1E"/>
    <w:rsid w:val="00DB7E74"/>
    <w:rsid w:val="00DB7EA5"/>
    <w:rsid w:val="00DB7F47"/>
    <w:rsid w:val="00DB7F76"/>
    <w:rsid w:val="00DB7FBD"/>
    <w:rsid w:val="00DC0028"/>
    <w:rsid w:val="00DC008A"/>
    <w:rsid w:val="00DC0118"/>
    <w:rsid w:val="00DC0197"/>
    <w:rsid w:val="00DC01B6"/>
    <w:rsid w:val="00DC01F3"/>
    <w:rsid w:val="00DC02DB"/>
    <w:rsid w:val="00DC031F"/>
    <w:rsid w:val="00DC0454"/>
    <w:rsid w:val="00DC04A0"/>
    <w:rsid w:val="00DC05F0"/>
    <w:rsid w:val="00DC06D4"/>
    <w:rsid w:val="00DC07DB"/>
    <w:rsid w:val="00DC0812"/>
    <w:rsid w:val="00DC0839"/>
    <w:rsid w:val="00DC0876"/>
    <w:rsid w:val="00DC08C4"/>
    <w:rsid w:val="00DC08DE"/>
    <w:rsid w:val="00DC0919"/>
    <w:rsid w:val="00DC09BD"/>
    <w:rsid w:val="00DC0A14"/>
    <w:rsid w:val="00DC0ABE"/>
    <w:rsid w:val="00DC0ACB"/>
    <w:rsid w:val="00DC0CD5"/>
    <w:rsid w:val="00DC0CF2"/>
    <w:rsid w:val="00DC0E90"/>
    <w:rsid w:val="00DC0F07"/>
    <w:rsid w:val="00DC0F0F"/>
    <w:rsid w:val="00DC0F40"/>
    <w:rsid w:val="00DC104D"/>
    <w:rsid w:val="00DC108C"/>
    <w:rsid w:val="00DC10AF"/>
    <w:rsid w:val="00DC1192"/>
    <w:rsid w:val="00DC126B"/>
    <w:rsid w:val="00DC12B5"/>
    <w:rsid w:val="00DC12D2"/>
    <w:rsid w:val="00DC12F6"/>
    <w:rsid w:val="00DC1394"/>
    <w:rsid w:val="00DC1406"/>
    <w:rsid w:val="00DC1477"/>
    <w:rsid w:val="00DC1478"/>
    <w:rsid w:val="00DC147E"/>
    <w:rsid w:val="00DC150E"/>
    <w:rsid w:val="00DC15FE"/>
    <w:rsid w:val="00DC166E"/>
    <w:rsid w:val="00DC1680"/>
    <w:rsid w:val="00DC16C0"/>
    <w:rsid w:val="00DC16E6"/>
    <w:rsid w:val="00DC16F5"/>
    <w:rsid w:val="00DC17D7"/>
    <w:rsid w:val="00DC1836"/>
    <w:rsid w:val="00DC1930"/>
    <w:rsid w:val="00DC1933"/>
    <w:rsid w:val="00DC198A"/>
    <w:rsid w:val="00DC1A34"/>
    <w:rsid w:val="00DC1AE0"/>
    <w:rsid w:val="00DC1B18"/>
    <w:rsid w:val="00DC1B3D"/>
    <w:rsid w:val="00DC1C1E"/>
    <w:rsid w:val="00DC1C97"/>
    <w:rsid w:val="00DC1E7B"/>
    <w:rsid w:val="00DC1F1C"/>
    <w:rsid w:val="00DC1F4E"/>
    <w:rsid w:val="00DC2053"/>
    <w:rsid w:val="00DC2095"/>
    <w:rsid w:val="00DC213E"/>
    <w:rsid w:val="00DC21E4"/>
    <w:rsid w:val="00DC2242"/>
    <w:rsid w:val="00DC230B"/>
    <w:rsid w:val="00DC231A"/>
    <w:rsid w:val="00DC2344"/>
    <w:rsid w:val="00DC23F9"/>
    <w:rsid w:val="00DC24C8"/>
    <w:rsid w:val="00DC251E"/>
    <w:rsid w:val="00DC2523"/>
    <w:rsid w:val="00DC26DD"/>
    <w:rsid w:val="00DC274A"/>
    <w:rsid w:val="00DC2779"/>
    <w:rsid w:val="00DC2805"/>
    <w:rsid w:val="00DC286E"/>
    <w:rsid w:val="00DC28B3"/>
    <w:rsid w:val="00DC2956"/>
    <w:rsid w:val="00DC2999"/>
    <w:rsid w:val="00DC29CD"/>
    <w:rsid w:val="00DC2A01"/>
    <w:rsid w:val="00DC2A04"/>
    <w:rsid w:val="00DC2A0B"/>
    <w:rsid w:val="00DC2B2B"/>
    <w:rsid w:val="00DC2C50"/>
    <w:rsid w:val="00DC2C67"/>
    <w:rsid w:val="00DC2D7A"/>
    <w:rsid w:val="00DC2DBB"/>
    <w:rsid w:val="00DC2E0D"/>
    <w:rsid w:val="00DC2E52"/>
    <w:rsid w:val="00DC2E79"/>
    <w:rsid w:val="00DC2E99"/>
    <w:rsid w:val="00DC2ED9"/>
    <w:rsid w:val="00DC2F01"/>
    <w:rsid w:val="00DC2F95"/>
    <w:rsid w:val="00DC3114"/>
    <w:rsid w:val="00DC313F"/>
    <w:rsid w:val="00DC3277"/>
    <w:rsid w:val="00DC32A2"/>
    <w:rsid w:val="00DC332B"/>
    <w:rsid w:val="00DC33BE"/>
    <w:rsid w:val="00DC33E3"/>
    <w:rsid w:val="00DC33FA"/>
    <w:rsid w:val="00DC34A1"/>
    <w:rsid w:val="00DC34AC"/>
    <w:rsid w:val="00DC350D"/>
    <w:rsid w:val="00DC3542"/>
    <w:rsid w:val="00DC3594"/>
    <w:rsid w:val="00DC3709"/>
    <w:rsid w:val="00DC3749"/>
    <w:rsid w:val="00DC3769"/>
    <w:rsid w:val="00DC37D0"/>
    <w:rsid w:val="00DC3912"/>
    <w:rsid w:val="00DC3938"/>
    <w:rsid w:val="00DC395B"/>
    <w:rsid w:val="00DC3967"/>
    <w:rsid w:val="00DC39B7"/>
    <w:rsid w:val="00DC3A0F"/>
    <w:rsid w:val="00DC3A61"/>
    <w:rsid w:val="00DC3A84"/>
    <w:rsid w:val="00DC3AFC"/>
    <w:rsid w:val="00DC3BFE"/>
    <w:rsid w:val="00DC3C71"/>
    <w:rsid w:val="00DC3CCF"/>
    <w:rsid w:val="00DC3D3C"/>
    <w:rsid w:val="00DC3DB3"/>
    <w:rsid w:val="00DC3E50"/>
    <w:rsid w:val="00DC3ED1"/>
    <w:rsid w:val="00DC3ED9"/>
    <w:rsid w:val="00DC3FBE"/>
    <w:rsid w:val="00DC4268"/>
    <w:rsid w:val="00DC4292"/>
    <w:rsid w:val="00DC42AB"/>
    <w:rsid w:val="00DC42E7"/>
    <w:rsid w:val="00DC43CB"/>
    <w:rsid w:val="00DC44F4"/>
    <w:rsid w:val="00DC456D"/>
    <w:rsid w:val="00DC458B"/>
    <w:rsid w:val="00DC4651"/>
    <w:rsid w:val="00DC46B1"/>
    <w:rsid w:val="00DC47A7"/>
    <w:rsid w:val="00DC47D0"/>
    <w:rsid w:val="00DC4811"/>
    <w:rsid w:val="00DC4830"/>
    <w:rsid w:val="00DC488F"/>
    <w:rsid w:val="00DC490F"/>
    <w:rsid w:val="00DC495D"/>
    <w:rsid w:val="00DC4963"/>
    <w:rsid w:val="00DC49E8"/>
    <w:rsid w:val="00DC4A0B"/>
    <w:rsid w:val="00DC4A4B"/>
    <w:rsid w:val="00DC4B58"/>
    <w:rsid w:val="00DC4BB1"/>
    <w:rsid w:val="00DC4BD4"/>
    <w:rsid w:val="00DC4CAE"/>
    <w:rsid w:val="00DC4EB3"/>
    <w:rsid w:val="00DC4F3B"/>
    <w:rsid w:val="00DC4F82"/>
    <w:rsid w:val="00DC4F92"/>
    <w:rsid w:val="00DC5039"/>
    <w:rsid w:val="00DC5095"/>
    <w:rsid w:val="00DC50AF"/>
    <w:rsid w:val="00DC51C2"/>
    <w:rsid w:val="00DC5266"/>
    <w:rsid w:val="00DC5339"/>
    <w:rsid w:val="00DC5372"/>
    <w:rsid w:val="00DC53A3"/>
    <w:rsid w:val="00DC54B1"/>
    <w:rsid w:val="00DC5581"/>
    <w:rsid w:val="00DC5593"/>
    <w:rsid w:val="00DC55A9"/>
    <w:rsid w:val="00DC55C3"/>
    <w:rsid w:val="00DC5661"/>
    <w:rsid w:val="00DC5742"/>
    <w:rsid w:val="00DC57D1"/>
    <w:rsid w:val="00DC5807"/>
    <w:rsid w:val="00DC590C"/>
    <w:rsid w:val="00DC59B6"/>
    <w:rsid w:val="00DC59D0"/>
    <w:rsid w:val="00DC5A30"/>
    <w:rsid w:val="00DC5A4B"/>
    <w:rsid w:val="00DC5B3E"/>
    <w:rsid w:val="00DC5B63"/>
    <w:rsid w:val="00DC5B82"/>
    <w:rsid w:val="00DC5B94"/>
    <w:rsid w:val="00DC5BC6"/>
    <w:rsid w:val="00DC5C31"/>
    <w:rsid w:val="00DC5CCD"/>
    <w:rsid w:val="00DC5D0D"/>
    <w:rsid w:val="00DC5D51"/>
    <w:rsid w:val="00DC5D72"/>
    <w:rsid w:val="00DC5DB3"/>
    <w:rsid w:val="00DC5DB7"/>
    <w:rsid w:val="00DC5DC3"/>
    <w:rsid w:val="00DC5E86"/>
    <w:rsid w:val="00DC5EB1"/>
    <w:rsid w:val="00DC5F5B"/>
    <w:rsid w:val="00DC5FC7"/>
    <w:rsid w:val="00DC5FE0"/>
    <w:rsid w:val="00DC605D"/>
    <w:rsid w:val="00DC60A2"/>
    <w:rsid w:val="00DC60A9"/>
    <w:rsid w:val="00DC6135"/>
    <w:rsid w:val="00DC6167"/>
    <w:rsid w:val="00DC616D"/>
    <w:rsid w:val="00DC625E"/>
    <w:rsid w:val="00DC6275"/>
    <w:rsid w:val="00DC629E"/>
    <w:rsid w:val="00DC630C"/>
    <w:rsid w:val="00DC63B2"/>
    <w:rsid w:val="00DC63DB"/>
    <w:rsid w:val="00DC63FE"/>
    <w:rsid w:val="00DC6449"/>
    <w:rsid w:val="00DC6499"/>
    <w:rsid w:val="00DC6558"/>
    <w:rsid w:val="00DC6587"/>
    <w:rsid w:val="00DC661F"/>
    <w:rsid w:val="00DC66CA"/>
    <w:rsid w:val="00DC671A"/>
    <w:rsid w:val="00DC679F"/>
    <w:rsid w:val="00DC67E5"/>
    <w:rsid w:val="00DC6805"/>
    <w:rsid w:val="00DC6831"/>
    <w:rsid w:val="00DC688F"/>
    <w:rsid w:val="00DC6968"/>
    <w:rsid w:val="00DC69E7"/>
    <w:rsid w:val="00DC6A76"/>
    <w:rsid w:val="00DC6B61"/>
    <w:rsid w:val="00DC6C94"/>
    <w:rsid w:val="00DC6C9F"/>
    <w:rsid w:val="00DC6CC8"/>
    <w:rsid w:val="00DC6D02"/>
    <w:rsid w:val="00DC6E12"/>
    <w:rsid w:val="00DC6E7B"/>
    <w:rsid w:val="00DC6EC6"/>
    <w:rsid w:val="00DC7015"/>
    <w:rsid w:val="00DC7039"/>
    <w:rsid w:val="00DC7140"/>
    <w:rsid w:val="00DC7167"/>
    <w:rsid w:val="00DC71A0"/>
    <w:rsid w:val="00DC71C2"/>
    <w:rsid w:val="00DC71F6"/>
    <w:rsid w:val="00DC7218"/>
    <w:rsid w:val="00DC726A"/>
    <w:rsid w:val="00DC729C"/>
    <w:rsid w:val="00DC73E5"/>
    <w:rsid w:val="00DC7579"/>
    <w:rsid w:val="00DC7691"/>
    <w:rsid w:val="00DC775E"/>
    <w:rsid w:val="00DC776F"/>
    <w:rsid w:val="00DC796C"/>
    <w:rsid w:val="00DC79D3"/>
    <w:rsid w:val="00DC79E1"/>
    <w:rsid w:val="00DC7A04"/>
    <w:rsid w:val="00DC7A84"/>
    <w:rsid w:val="00DC7AE5"/>
    <w:rsid w:val="00DC7BA9"/>
    <w:rsid w:val="00DC7CCD"/>
    <w:rsid w:val="00DC7CDB"/>
    <w:rsid w:val="00DC7E04"/>
    <w:rsid w:val="00DC7E3A"/>
    <w:rsid w:val="00DC7EF9"/>
    <w:rsid w:val="00DC7F82"/>
    <w:rsid w:val="00DD0032"/>
    <w:rsid w:val="00DD0033"/>
    <w:rsid w:val="00DD0074"/>
    <w:rsid w:val="00DD008F"/>
    <w:rsid w:val="00DD00B6"/>
    <w:rsid w:val="00DD00DB"/>
    <w:rsid w:val="00DD022A"/>
    <w:rsid w:val="00DD0320"/>
    <w:rsid w:val="00DD03BD"/>
    <w:rsid w:val="00DD03BE"/>
    <w:rsid w:val="00DD03CF"/>
    <w:rsid w:val="00DD0481"/>
    <w:rsid w:val="00DD048E"/>
    <w:rsid w:val="00DD050B"/>
    <w:rsid w:val="00DD056F"/>
    <w:rsid w:val="00DD0578"/>
    <w:rsid w:val="00DD05C5"/>
    <w:rsid w:val="00DD062F"/>
    <w:rsid w:val="00DD0652"/>
    <w:rsid w:val="00DD06D4"/>
    <w:rsid w:val="00DD06F0"/>
    <w:rsid w:val="00DD07A3"/>
    <w:rsid w:val="00DD07AE"/>
    <w:rsid w:val="00DD07E1"/>
    <w:rsid w:val="00DD07FC"/>
    <w:rsid w:val="00DD082C"/>
    <w:rsid w:val="00DD08A6"/>
    <w:rsid w:val="00DD08D4"/>
    <w:rsid w:val="00DD0B62"/>
    <w:rsid w:val="00DD0BC4"/>
    <w:rsid w:val="00DD0BF3"/>
    <w:rsid w:val="00DD0C5E"/>
    <w:rsid w:val="00DD0D63"/>
    <w:rsid w:val="00DD0DEB"/>
    <w:rsid w:val="00DD0F70"/>
    <w:rsid w:val="00DD10A4"/>
    <w:rsid w:val="00DD10BB"/>
    <w:rsid w:val="00DD1189"/>
    <w:rsid w:val="00DD120F"/>
    <w:rsid w:val="00DD1210"/>
    <w:rsid w:val="00DD1242"/>
    <w:rsid w:val="00DD12B6"/>
    <w:rsid w:val="00DD1348"/>
    <w:rsid w:val="00DD1393"/>
    <w:rsid w:val="00DD1413"/>
    <w:rsid w:val="00DD14C1"/>
    <w:rsid w:val="00DD15BC"/>
    <w:rsid w:val="00DD15C0"/>
    <w:rsid w:val="00DD1691"/>
    <w:rsid w:val="00DD16EB"/>
    <w:rsid w:val="00DD17CE"/>
    <w:rsid w:val="00DD196D"/>
    <w:rsid w:val="00DD1AED"/>
    <w:rsid w:val="00DD1AF1"/>
    <w:rsid w:val="00DD1AFF"/>
    <w:rsid w:val="00DD1B38"/>
    <w:rsid w:val="00DD1B43"/>
    <w:rsid w:val="00DD1BB5"/>
    <w:rsid w:val="00DD1C11"/>
    <w:rsid w:val="00DD1CBB"/>
    <w:rsid w:val="00DD1D56"/>
    <w:rsid w:val="00DD1D5A"/>
    <w:rsid w:val="00DD1E29"/>
    <w:rsid w:val="00DD1E66"/>
    <w:rsid w:val="00DD1EA5"/>
    <w:rsid w:val="00DD1ED8"/>
    <w:rsid w:val="00DD2107"/>
    <w:rsid w:val="00DD211A"/>
    <w:rsid w:val="00DD2167"/>
    <w:rsid w:val="00DD2190"/>
    <w:rsid w:val="00DD222D"/>
    <w:rsid w:val="00DD2272"/>
    <w:rsid w:val="00DD23B9"/>
    <w:rsid w:val="00DD2444"/>
    <w:rsid w:val="00DD252F"/>
    <w:rsid w:val="00DD257F"/>
    <w:rsid w:val="00DD26A1"/>
    <w:rsid w:val="00DD27B8"/>
    <w:rsid w:val="00DD283B"/>
    <w:rsid w:val="00DD28E7"/>
    <w:rsid w:val="00DD2AC3"/>
    <w:rsid w:val="00DD2AE0"/>
    <w:rsid w:val="00DD2B2E"/>
    <w:rsid w:val="00DD2CD1"/>
    <w:rsid w:val="00DD2CF9"/>
    <w:rsid w:val="00DD2DA6"/>
    <w:rsid w:val="00DD2EF8"/>
    <w:rsid w:val="00DD2EFD"/>
    <w:rsid w:val="00DD2F8B"/>
    <w:rsid w:val="00DD3034"/>
    <w:rsid w:val="00DD30C6"/>
    <w:rsid w:val="00DD3222"/>
    <w:rsid w:val="00DD3224"/>
    <w:rsid w:val="00DD3259"/>
    <w:rsid w:val="00DD3273"/>
    <w:rsid w:val="00DD3299"/>
    <w:rsid w:val="00DD3384"/>
    <w:rsid w:val="00DD33DF"/>
    <w:rsid w:val="00DD3447"/>
    <w:rsid w:val="00DD34A4"/>
    <w:rsid w:val="00DD34B9"/>
    <w:rsid w:val="00DD3741"/>
    <w:rsid w:val="00DD3750"/>
    <w:rsid w:val="00DD3765"/>
    <w:rsid w:val="00DD37A6"/>
    <w:rsid w:val="00DD385C"/>
    <w:rsid w:val="00DD38C2"/>
    <w:rsid w:val="00DD3A49"/>
    <w:rsid w:val="00DD3AB9"/>
    <w:rsid w:val="00DD3AF6"/>
    <w:rsid w:val="00DD3B14"/>
    <w:rsid w:val="00DD3B24"/>
    <w:rsid w:val="00DD3BC1"/>
    <w:rsid w:val="00DD3C3C"/>
    <w:rsid w:val="00DD3C4A"/>
    <w:rsid w:val="00DD3C65"/>
    <w:rsid w:val="00DD3CDB"/>
    <w:rsid w:val="00DD3E1F"/>
    <w:rsid w:val="00DD3E43"/>
    <w:rsid w:val="00DD3EC1"/>
    <w:rsid w:val="00DD3EF7"/>
    <w:rsid w:val="00DD3F77"/>
    <w:rsid w:val="00DD3F8B"/>
    <w:rsid w:val="00DD4155"/>
    <w:rsid w:val="00DD4183"/>
    <w:rsid w:val="00DD419C"/>
    <w:rsid w:val="00DD4245"/>
    <w:rsid w:val="00DD4298"/>
    <w:rsid w:val="00DD42E0"/>
    <w:rsid w:val="00DD4308"/>
    <w:rsid w:val="00DD4332"/>
    <w:rsid w:val="00DD43B6"/>
    <w:rsid w:val="00DD4483"/>
    <w:rsid w:val="00DD44A4"/>
    <w:rsid w:val="00DD44D0"/>
    <w:rsid w:val="00DD4583"/>
    <w:rsid w:val="00DD472C"/>
    <w:rsid w:val="00DD47B1"/>
    <w:rsid w:val="00DD48AC"/>
    <w:rsid w:val="00DD48AD"/>
    <w:rsid w:val="00DD4A56"/>
    <w:rsid w:val="00DD4C0F"/>
    <w:rsid w:val="00DD4C72"/>
    <w:rsid w:val="00DD4CEF"/>
    <w:rsid w:val="00DD4E93"/>
    <w:rsid w:val="00DD4F09"/>
    <w:rsid w:val="00DD4FE4"/>
    <w:rsid w:val="00DD5009"/>
    <w:rsid w:val="00DD5022"/>
    <w:rsid w:val="00DD5046"/>
    <w:rsid w:val="00DD5096"/>
    <w:rsid w:val="00DD5122"/>
    <w:rsid w:val="00DD51C2"/>
    <w:rsid w:val="00DD521E"/>
    <w:rsid w:val="00DD531D"/>
    <w:rsid w:val="00DD5395"/>
    <w:rsid w:val="00DD543F"/>
    <w:rsid w:val="00DD5482"/>
    <w:rsid w:val="00DD5489"/>
    <w:rsid w:val="00DD5583"/>
    <w:rsid w:val="00DD5722"/>
    <w:rsid w:val="00DD5753"/>
    <w:rsid w:val="00DD578A"/>
    <w:rsid w:val="00DD578F"/>
    <w:rsid w:val="00DD579A"/>
    <w:rsid w:val="00DD57DE"/>
    <w:rsid w:val="00DD57F0"/>
    <w:rsid w:val="00DD595A"/>
    <w:rsid w:val="00DD5A64"/>
    <w:rsid w:val="00DD5A7E"/>
    <w:rsid w:val="00DD5B08"/>
    <w:rsid w:val="00DD5BE3"/>
    <w:rsid w:val="00DD5C5B"/>
    <w:rsid w:val="00DD5CBD"/>
    <w:rsid w:val="00DD5D3E"/>
    <w:rsid w:val="00DD5D5D"/>
    <w:rsid w:val="00DD5DC2"/>
    <w:rsid w:val="00DD5DCA"/>
    <w:rsid w:val="00DD5DDD"/>
    <w:rsid w:val="00DD5DEB"/>
    <w:rsid w:val="00DD5E66"/>
    <w:rsid w:val="00DD5E7D"/>
    <w:rsid w:val="00DD5EE6"/>
    <w:rsid w:val="00DD5F64"/>
    <w:rsid w:val="00DD5FA3"/>
    <w:rsid w:val="00DD604C"/>
    <w:rsid w:val="00DD60CA"/>
    <w:rsid w:val="00DD60FE"/>
    <w:rsid w:val="00DD6237"/>
    <w:rsid w:val="00DD625E"/>
    <w:rsid w:val="00DD6288"/>
    <w:rsid w:val="00DD6291"/>
    <w:rsid w:val="00DD62AC"/>
    <w:rsid w:val="00DD6389"/>
    <w:rsid w:val="00DD63AA"/>
    <w:rsid w:val="00DD63BF"/>
    <w:rsid w:val="00DD64C8"/>
    <w:rsid w:val="00DD65A8"/>
    <w:rsid w:val="00DD65CC"/>
    <w:rsid w:val="00DD667D"/>
    <w:rsid w:val="00DD672F"/>
    <w:rsid w:val="00DD679D"/>
    <w:rsid w:val="00DD687D"/>
    <w:rsid w:val="00DD68DC"/>
    <w:rsid w:val="00DD6932"/>
    <w:rsid w:val="00DD6952"/>
    <w:rsid w:val="00DD6A58"/>
    <w:rsid w:val="00DD6A59"/>
    <w:rsid w:val="00DD6B78"/>
    <w:rsid w:val="00DD6D0F"/>
    <w:rsid w:val="00DD6D1B"/>
    <w:rsid w:val="00DD6D2D"/>
    <w:rsid w:val="00DD6D54"/>
    <w:rsid w:val="00DD6D7E"/>
    <w:rsid w:val="00DD6DD7"/>
    <w:rsid w:val="00DD6EB2"/>
    <w:rsid w:val="00DD6F19"/>
    <w:rsid w:val="00DD701C"/>
    <w:rsid w:val="00DD70A6"/>
    <w:rsid w:val="00DD70EA"/>
    <w:rsid w:val="00DD7152"/>
    <w:rsid w:val="00DD71F2"/>
    <w:rsid w:val="00DD7306"/>
    <w:rsid w:val="00DD7373"/>
    <w:rsid w:val="00DD748F"/>
    <w:rsid w:val="00DD7498"/>
    <w:rsid w:val="00DD74C9"/>
    <w:rsid w:val="00DD74ED"/>
    <w:rsid w:val="00DD7512"/>
    <w:rsid w:val="00DD759E"/>
    <w:rsid w:val="00DD75DD"/>
    <w:rsid w:val="00DD75FA"/>
    <w:rsid w:val="00DD761D"/>
    <w:rsid w:val="00DD763D"/>
    <w:rsid w:val="00DD765F"/>
    <w:rsid w:val="00DD7666"/>
    <w:rsid w:val="00DD7676"/>
    <w:rsid w:val="00DD76BB"/>
    <w:rsid w:val="00DD76BC"/>
    <w:rsid w:val="00DD76D8"/>
    <w:rsid w:val="00DD77E8"/>
    <w:rsid w:val="00DD7A2C"/>
    <w:rsid w:val="00DD7AC3"/>
    <w:rsid w:val="00DD7B26"/>
    <w:rsid w:val="00DD7CEF"/>
    <w:rsid w:val="00DD7D09"/>
    <w:rsid w:val="00DD7D76"/>
    <w:rsid w:val="00DD7DB5"/>
    <w:rsid w:val="00DD7DFC"/>
    <w:rsid w:val="00DD7E09"/>
    <w:rsid w:val="00DD7E8F"/>
    <w:rsid w:val="00DD7EBB"/>
    <w:rsid w:val="00DD7EF4"/>
    <w:rsid w:val="00DD7EFF"/>
    <w:rsid w:val="00DD7F57"/>
    <w:rsid w:val="00DD7FD7"/>
    <w:rsid w:val="00DE0087"/>
    <w:rsid w:val="00DE008B"/>
    <w:rsid w:val="00DE0147"/>
    <w:rsid w:val="00DE01AF"/>
    <w:rsid w:val="00DE025C"/>
    <w:rsid w:val="00DE02DA"/>
    <w:rsid w:val="00DE04F8"/>
    <w:rsid w:val="00DE04FA"/>
    <w:rsid w:val="00DE051B"/>
    <w:rsid w:val="00DE055C"/>
    <w:rsid w:val="00DE058E"/>
    <w:rsid w:val="00DE06B6"/>
    <w:rsid w:val="00DE06E5"/>
    <w:rsid w:val="00DE0701"/>
    <w:rsid w:val="00DE0714"/>
    <w:rsid w:val="00DE0744"/>
    <w:rsid w:val="00DE0874"/>
    <w:rsid w:val="00DE0963"/>
    <w:rsid w:val="00DE0A32"/>
    <w:rsid w:val="00DE0A71"/>
    <w:rsid w:val="00DE0A7A"/>
    <w:rsid w:val="00DE0C33"/>
    <w:rsid w:val="00DE0CB9"/>
    <w:rsid w:val="00DE0D4D"/>
    <w:rsid w:val="00DE0E5E"/>
    <w:rsid w:val="00DE0E7A"/>
    <w:rsid w:val="00DE0EB3"/>
    <w:rsid w:val="00DE0EE0"/>
    <w:rsid w:val="00DE0EF2"/>
    <w:rsid w:val="00DE1113"/>
    <w:rsid w:val="00DE11C1"/>
    <w:rsid w:val="00DE1220"/>
    <w:rsid w:val="00DE1239"/>
    <w:rsid w:val="00DE1360"/>
    <w:rsid w:val="00DE1438"/>
    <w:rsid w:val="00DE157D"/>
    <w:rsid w:val="00DE15F7"/>
    <w:rsid w:val="00DE163C"/>
    <w:rsid w:val="00DE1679"/>
    <w:rsid w:val="00DE168A"/>
    <w:rsid w:val="00DE16B7"/>
    <w:rsid w:val="00DE16D1"/>
    <w:rsid w:val="00DE16EA"/>
    <w:rsid w:val="00DE1700"/>
    <w:rsid w:val="00DE1764"/>
    <w:rsid w:val="00DE1784"/>
    <w:rsid w:val="00DE17F1"/>
    <w:rsid w:val="00DE1838"/>
    <w:rsid w:val="00DE1850"/>
    <w:rsid w:val="00DE1886"/>
    <w:rsid w:val="00DE1911"/>
    <w:rsid w:val="00DE195D"/>
    <w:rsid w:val="00DE1A61"/>
    <w:rsid w:val="00DE1C5C"/>
    <w:rsid w:val="00DE1C9A"/>
    <w:rsid w:val="00DE1CFD"/>
    <w:rsid w:val="00DE1D82"/>
    <w:rsid w:val="00DE1E04"/>
    <w:rsid w:val="00DE1EF3"/>
    <w:rsid w:val="00DE205D"/>
    <w:rsid w:val="00DE216A"/>
    <w:rsid w:val="00DE2172"/>
    <w:rsid w:val="00DE21C9"/>
    <w:rsid w:val="00DE220B"/>
    <w:rsid w:val="00DE2297"/>
    <w:rsid w:val="00DE22A8"/>
    <w:rsid w:val="00DE2317"/>
    <w:rsid w:val="00DE2350"/>
    <w:rsid w:val="00DE2378"/>
    <w:rsid w:val="00DE2386"/>
    <w:rsid w:val="00DE23DC"/>
    <w:rsid w:val="00DE242B"/>
    <w:rsid w:val="00DE245C"/>
    <w:rsid w:val="00DE245F"/>
    <w:rsid w:val="00DE2475"/>
    <w:rsid w:val="00DE2510"/>
    <w:rsid w:val="00DE2573"/>
    <w:rsid w:val="00DE25D4"/>
    <w:rsid w:val="00DE263E"/>
    <w:rsid w:val="00DE264D"/>
    <w:rsid w:val="00DE26A7"/>
    <w:rsid w:val="00DE2754"/>
    <w:rsid w:val="00DE2782"/>
    <w:rsid w:val="00DE27CD"/>
    <w:rsid w:val="00DE2858"/>
    <w:rsid w:val="00DE2862"/>
    <w:rsid w:val="00DE28AD"/>
    <w:rsid w:val="00DE2937"/>
    <w:rsid w:val="00DE29DA"/>
    <w:rsid w:val="00DE2A66"/>
    <w:rsid w:val="00DE2A7B"/>
    <w:rsid w:val="00DE2AC5"/>
    <w:rsid w:val="00DE2BB2"/>
    <w:rsid w:val="00DE2BB4"/>
    <w:rsid w:val="00DE2C78"/>
    <w:rsid w:val="00DE2CB4"/>
    <w:rsid w:val="00DE2D31"/>
    <w:rsid w:val="00DE2D73"/>
    <w:rsid w:val="00DE2E9C"/>
    <w:rsid w:val="00DE2ECD"/>
    <w:rsid w:val="00DE2F16"/>
    <w:rsid w:val="00DE2F7E"/>
    <w:rsid w:val="00DE305A"/>
    <w:rsid w:val="00DE3063"/>
    <w:rsid w:val="00DE306F"/>
    <w:rsid w:val="00DE31AC"/>
    <w:rsid w:val="00DE3201"/>
    <w:rsid w:val="00DE321E"/>
    <w:rsid w:val="00DE3278"/>
    <w:rsid w:val="00DE32A1"/>
    <w:rsid w:val="00DE32D0"/>
    <w:rsid w:val="00DE32E8"/>
    <w:rsid w:val="00DE33A2"/>
    <w:rsid w:val="00DE33C3"/>
    <w:rsid w:val="00DE33F7"/>
    <w:rsid w:val="00DE3548"/>
    <w:rsid w:val="00DE359D"/>
    <w:rsid w:val="00DE35D4"/>
    <w:rsid w:val="00DE3620"/>
    <w:rsid w:val="00DE36DA"/>
    <w:rsid w:val="00DE37DD"/>
    <w:rsid w:val="00DE380E"/>
    <w:rsid w:val="00DE3827"/>
    <w:rsid w:val="00DE3852"/>
    <w:rsid w:val="00DE38AA"/>
    <w:rsid w:val="00DE390E"/>
    <w:rsid w:val="00DE3985"/>
    <w:rsid w:val="00DE39B6"/>
    <w:rsid w:val="00DE39F2"/>
    <w:rsid w:val="00DE3A2E"/>
    <w:rsid w:val="00DE3A80"/>
    <w:rsid w:val="00DE3BBD"/>
    <w:rsid w:val="00DE3C09"/>
    <w:rsid w:val="00DE3C6A"/>
    <w:rsid w:val="00DE3C96"/>
    <w:rsid w:val="00DE3C9D"/>
    <w:rsid w:val="00DE3D86"/>
    <w:rsid w:val="00DE3DB5"/>
    <w:rsid w:val="00DE3DDF"/>
    <w:rsid w:val="00DE3DF4"/>
    <w:rsid w:val="00DE3FFE"/>
    <w:rsid w:val="00DE4077"/>
    <w:rsid w:val="00DE4200"/>
    <w:rsid w:val="00DE420D"/>
    <w:rsid w:val="00DE4266"/>
    <w:rsid w:val="00DE4326"/>
    <w:rsid w:val="00DE4411"/>
    <w:rsid w:val="00DE4433"/>
    <w:rsid w:val="00DE4520"/>
    <w:rsid w:val="00DE4524"/>
    <w:rsid w:val="00DE4577"/>
    <w:rsid w:val="00DE45DD"/>
    <w:rsid w:val="00DE45E9"/>
    <w:rsid w:val="00DE4619"/>
    <w:rsid w:val="00DE4675"/>
    <w:rsid w:val="00DE46AF"/>
    <w:rsid w:val="00DE46EF"/>
    <w:rsid w:val="00DE4717"/>
    <w:rsid w:val="00DE4783"/>
    <w:rsid w:val="00DE4787"/>
    <w:rsid w:val="00DE4850"/>
    <w:rsid w:val="00DE48B3"/>
    <w:rsid w:val="00DE48BB"/>
    <w:rsid w:val="00DE48E1"/>
    <w:rsid w:val="00DE4954"/>
    <w:rsid w:val="00DE49B2"/>
    <w:rsid w:val="00DE49B9"/>
    <w:rsid w:val="00DE49EB"/>
    <w:rsid w:val="00DE4A0B"/>
    <w:rsid w:val="00DE4AEF"/>
    <w:rsid w:val="00DE4B33"/>
    <w:rsid w:val="00DE4C03"/>
    <w:rsid w:val="00DE4C05"/>
    <w:rsid w:val="00DE4D7E"/>
    <w:rsid w:val="00DE4DE0"/>
    <w:rsid w:val="00DE4DEA"/>
    <w:rsid w:val="00DE4F74"/>
    <w:rsid w:val="00DE502E"/>
    <w:rsid w:val="00DE5261"/>
    <w:rsid w:val="00DE5262"/>
    <w:rsid w:val="00DE5353"/>
    <w:rsid w:val="00DE536C"/>
    <w:rsid w:val="00DE5491"/>
    <w:rsid w:val="00DE54E1"/>
    <w:rsid w:val="00DE54F8"/>
    <w:rsid w:val="00DE5513"/>
    <w:rsid w:val="00DE558E"/>
    <w:rsid w:val="00DE564F"/>
    <w:rsid w:val="00DE573F"/>
    <w:rsid w:val="00DE5798"/>
    <w:rsid w:val="00DE584D"/>
    <w:rsid w:val="00DE5896"/>
    <w:rsid w:val="00DE589B"/>
    <w:rsid w:val="00DE58AF"/>
    <w:rsid w:val="00DE5959"/>
    <w:rsid w:val="00DE5985"/>
    <w:rsid w:val="00DE5AB4"/>
    <w:rsid w:val="00DE5AF0"/>
    <w:rsid w:val="00DE5BCC"/>
    <w:rsid w:val="00DE5C52"/>
    <w:rsid w:val="00DE5D8D"/>
    <w:rsid w:val="00DE5D9F"/>
    <w:rsid w:val="00DE5DC5"/>
    <w:rsid w:val="00DE5E1F"/>
    <w:rsid w:val="00DE5E60"/>
    <w:rsid w:val="00DE5EC3"/>
    <w:rsid w:val="00DE5F61"/>
    <w:rsid w:val="00DE5F63"/>
    <w:rsid w:val="00DE5FBE"/>
    <w:rsid w:val="00DE5FE2"/>
    <w:rsid w:val="00DE605D"/>
    <w:rsid w:val="00DE60DC"/>
    <w:rsid w:val="00DE621F"/>
    <w:rsid w:val="00DE6243"/>
    <w:rsid w:val="00DE636A"/>
    <w:rsid w:val="00DE63F8"/>
    <w:rsid w:val="00DE64BD"/>
    <w:rsid w:val="00DE6539"/>
    <w:rsid w:val="00DE65B1"/>
    <w:rsid w:val="00DE65EE"/>
    <w:rsid w:val="00DE6605"/>
    <w:rsid w:val="00DE665D"/>
    <w:rsid w:val="00DE66ED"/>
    <w:rsid w:val="00DE6749"/>
    <w:rsid w:val="00DE6792"/>
    <w:rsid w:val="00DE679E"/>
    <w:rsid w:val="00DE67D8"/>
    <w:rsid w:val="00DE67DF"/>
    <w:rsid w:val="00DE689E"/>
    <w:rsid w:val="00DE697D"/>
    <w:rsid w:val="00DE69E5"/>
    <w:rsid w:val="00DE6AC8"/>
    <w:rsid w:val="00DE6AFD"/>
    <w:rsid w:val="00DE6DB3"/>
    <w:rsid w:val="00DE6E34"/>
    <w:rsid w:val="00DE6E50"/>
    <w:rsid w:val="00DE7034"/>
    <w:rsid w:val="00DE70EF"/>
    <w:rsid w:val="00DE7164"/>
    <w:rsid w:val="00DE71C2"/>
    <w:rsid w:val="00DE7279"/>
    <w:rsid w:val="00DE738D"/>
    <w:rsid w:val="00DE756D"/>
    <w:rsid w:val="00DE7626"/>
    <w:rsid w:val="00DE7818"/>
    <w:rsid w:val="00DE785A"/>
    <w:rsid w:val="00DE795C"/>
    <w:rsid w:val="00DE7976"/>
    <w:rsid w:val="00DE7B09"/>
    <w:rsid w:val="00DE7B11"/>
    <w:rsid w:val="00DE7B46"/>
    <w:rsid w:val="00DE7B67"/>
    <w:rsid w:val="00DE7BFD"/>
    <w:rsid w:val="00DE7C76"/>
    <w:rsid w:val="00DE7C8E"/>
    <w:rsid w:val="00DE7D4C"/>
    <w:rsid w:val="00DE7E1A"/>
    <w:rsid w:val="00DE7E46"/>
    <w:rsid w:val="00DE7E68"/>
    <w:rsid w:val="00DE7ECC"/>
    <w:rsid w:val="00DE7F65"/>
    <w:rsid w:val="00DE7F94"/>
    <w:rsid w:val="00DE7F9A"/>
    <w:rsid w:val="00DE7FAF"/>
    <w:rsid w:val="00DF005B"/>
    <w:rsid w:val="00DF006B"/>
    <w:rsid w:val="00DF008B"/>
    <w:rsid w:val="00DF00B8"/>
    <w:rsid w:val="00DF025F"/>
    <w:rsid w:val="00DF0262"/>
    <w:rsid w:val="00DF0273"/>
    <w:rsid w:val="00DF03AD"/>
    <w:rsid w:val="00DF03C1"/>
    <w:rsid w:val="00DF04B6"/>
    <w:rsid w:val="00DF050D"/>
    <w:rsid w:val="00DF052F"/>
    <w:rsid w:val="00DF058B"/>
    <w:rsid w:val="00DF058E"/>
    <w:rsid w:val="00DF058F"/>
    <w:rsid w:val="00DF05B0"/>
    <w:rsid w:val="00DF063A"/>
    <w:rsid w:val="00DF0743"/>
    <w:rsid w:val="00DF076B"/>
    <w:rsid w:val="00DF0987"/>
    <w:rsid w:val="00DF098A"/>
    <w:rsid w:val="00DF09C4"/>
    <w:rsid w:val="00DF0A97"/>
    <w:rsid w:val="00DF0ABF"/>
    <w:rsid w:val="00DF0BBC"/>
    <w:rsid w:val="00DF0BC8"/>
    <w:rsid w:val="00DF0CFB"/>
    <w:rsid w:val="00DF0D84"/>
    <w:rsid w:val="00DF0DA7"/>
    <w:rsid w:val="00DF0E38"/>
    <w:rsid w:val="00DF10F8"/>
    <w:rsid w:val="00DF1142"/>
    <w:rsid w:val="00DF117D"/>
    <w:rsid w:val="00DF1194"/>
    <w:rsid w:val="00DF123D"/>
    <w:rsid w:val="00DF1282"/>
    <w:rsid w:val="00DF1414"/>
    <w:rsid w:val="00DF14DA"/>
    <w:rsid w:val="00DF14E8"/>
    <w:rsid w:val="00DF1553"/>
    <w:rsid w:val="00DF1562"/>
    <w:rsid w:val="00DF15F4"/>
    <w:rsid w:val="00DF177E"/>
    <w:rsid w:val="00DF179E"/>
    <w:rsid w:val="00DF1869"/>
    <w:rsid w:val="00DF186A"/>
    <w:rsid w:val="00DF1877"/>
    <w:rsid w:val="00DF1932"/>
    <w:rsid w:val="00DF1B84"/>
    <w:rsid w:val="00DF1BC2"/>
    <w:rsid w:val="00DF1C49"/>
    <w:rsid w:val="00DF1D51"/>
    <w:rsid w:val="00DF1E0E"/>
    <w:rsid w:val="00DF1EAA"/>
    <w:rsid w:val="00DF1EBB"/>
    <w:rsid w:val="00DF1EF0"/>
    <w:rsid w:val="00DF1EFA"/>
    <w:rsid w:val="00DF1F0A"/>
    <w:rsid w:val="00DF1F9F"/>
    <w:rsid w:val="00DF2015"/>
    <w:rsid w:val="00DF202B"/>
    <w:rsid w:val="00DF2067"/>
    <w:rsid w:val="00DF20BB"/>
    <w:rsid w:val="00DF2157"/>
    <w:rsid w:val="00DF21A8"/>
    <w:rsid w:val="00DF21D6"/>
    <w:rsid w:val="00DF2201"/>
    <w:rsid w:val="00DF22AB"/>
    <w:rsid w:val="00DF2393"/>
    <w:rsid w:val="00DF23DA"/>
    <w:rsid w:val="00DF2461"/>
    <w:rsid w:val="00DF24D0"/>
    <w:rsid w:val="00DF2502"/>
    <w:rsid w:val="00DF26D1"/>
    <w:rsid w:val="00DF274E"/>
    <w:rsid w:val="00DF275A"/>
    <w:rsid w:val="00DF2761"/>
    <w:rsid w:val="00DF27B2"/>
    <w:rsid w:val="00DF27F3"/>
    <w:rsid w:val="00DF2810"/>
    <w:rsid w:val="00DF291B"/>
    <w:rsid w:val="00DF298E"/>
    <w:rsid w:val="00DF2AFC"/>
    <w:rsid w:val="00DF2BEA"/>
    <w:rsid w:val="00DF2C75"/>
    <w:rsid w:val="00DF2C8D"/>
    <w:rsid w:val="00DF2D44"/>
    <w:rsid w:val="00DF2D73"/>
    <w:rsid w:val="00DF2DAA"/>
    <w:rsid w:val="00DF2E4A"/>
    <w:rsid w:val="00DF2F68"/>
    <w:rsid w:val="00DF2F93"/>
    <w:rsid w:val="00DF2FBA"/>
    <w:rsid w:val="00DF2FE2"/>
    <w:rsid w:val="00DF3012"/>
    <w:rsid w:val="00DF3073"/>
    <w:rsid w:val="00DF309C"/>
    <w:rsid w:val="00DF30AB"/>
    <w:rsid w:val="00DF31B0"/>
    <w:rsid w:val="00DF31B9"/>
    <w:rsid w:val="00DF31C5"/>
    <w:rsid w:val="00DF327C"/>
    <w:rsid w:val="00DF3344"/>
    <w:rsid w:val="00DF33D2"/>
    <w:rsid w:val="00DF3414"/>
    <w:rsid w:val="00DF3488"/>
    <w:rsid w:val="00DF3548"/>
    <w:rsid w:val="00DF3583"/>
    <w:rsid w:val="00DF360F"/>
    <w:rsid w:val="00DF36E0"/>
    <w:rsid w:val="00DF36F8"/>
    <w:rsid w:val="00DF37BB"/>
    <w:rsid w:val="00DF3859"/>
    <w:rsid w:val="00DF3955"/>
    <w:rsid w:val="00DF3965"/>
    <w:rsid w:val="00DF39FA"/>
    <w:rsid w:val="00DF3ADF"/>
    <w:rsid w:val="00DF3B47"/>
    <w:rsid w:val="00DF3BCF"/>
    <w:rsid w:val="00DF3BD7"/>
    <w:rsid w:val="00DF3C62"/>
    <w:rsid w:val="00DF3C80"/>
    <w:rsid w:val="00DF3CDB"/>
    <w:rsid w:val="00DF3D0E"/>
    <w:rsid w:val="00DF3E9A"/>
    <w:rsid w:val="00DF3ED7"/>
    <w:rsid w:val="00DF3FD2"/>
    <w:rsid w:val="00DF40DF"/>
    <w:rsid w:val="00DF41C1"/>
    <w:rsid w:val="00DF431C"/>
    <w:rsid w:val="00DF4444"/>
    <w:rsid w:val="00DF45F5"/>
    <w:rsid w:val="00DF4649"/>
    <w:rsid w:val="00DF46B8"/>
    <w:rsid w:val="00DF46EB"/>
    <w:rsid w:val="00DF4766"/>
    <w:rsid w:val="00DF4847"/>
    <w:rsid w:val="00DF48BE"/>
    <w:rsid w:val="00DF48D9"/>
    <w:rsid w:val="00DF4970"/>
    <w:rsid w:val="00DF49C0"/>
    <w:rsid w:val="00DF4A24"/>
    <w:rsid w:val="00DF4A31"/>
    <w:rsid w:val="00DF4A3D"/>
    <w:rsid w:val="00DF4A67"/>
    <w:rsid w:val="00DF4AAB"/>
    <w:rsid w:val="00DF4AB1"/>
    <w:rsid w:val="00DF4AF5"/>
    <w:rsid w:val="00DF4B18"/>
    <w:rsid w:val="00DF4B82"/>
    <w:rsid w:val="00DF4B86"/>
    <w:rsid w:val="00DF4C5D"/>
    <w:rsid w:val="00DF4E2E"/>
    <w:rsid w:val="00DF4E47"/>
    <w:rsid w:val="00DF4E6D"/>
    <w:rsid w:val="00DF4E84"/>
    <w:rsid w:val="00DF4F48"/>
    <w:rsid w:val="00DF4FD1"/>
    <w:rsid w:val="00DF501C"/>
    <w:rsid w:val="00DF5197"/>
    <w:rsid w:val="00DF51E0"/>
    <w:rsid w:val="00DF5257"/>
    <w:rsid w:val="00DF531C"/>
    <w:rsid w:val="00DF53B8"/>
    <w:rsid w:val="00DF546D"/>
    <w:rsid w:val="00DF54DE"/>
    <w:rsid w:val="00DF5711"/>
    <w:rsid w:val="00DF5762"/>
    <w:rsid w:val="00DF582B"/>
    <w:rsid w:val="00DF5863"/>
    <w:rsid w:val="00DF597B"/>
    <w:rsid w:val="00DF5A7F"/>
    <w:rsid w:val="00DF5AA8"/>
    <w:rsid w:val="00DF5AAD"/>
    <w:rsid w:val="00DF5ABA"/>
    <w:rsid w:val="00DF5AFC"/>
    <w:rsid w:val="00DF5B27"/>
    <w:rsid w:val="00DF5BDF"/>
    <w:rsid w:val="00DF5D5B"/>
    <w:rsid w:val="00DF5D6E"/>
    <w:rsid w:val="00DF5DA9"/>
    <w:rsid w:val="00DF5DDF"/>
    <w:rsid w:val="00DF5E03"/>
    <w:rsid w:val="00DF5EEA"/>
    <w:rsid w:val="00DF5EFC"/>
    <w:rsid w:val="00DF5F2E"/>
    <w:rsid w:val="00DF5F3E"/>
    <w:rsid w:val="00DF5F7E"/>
    <w:rsid w:val="00DF5F8F"/>
    <w:rsid w:val="00DF5FA6"/>
    <w:rsid w:val="00DF5FE7"/>
    <w:rsid w:val="00DF61C7"/>
    <w:rsid w:val="00DF61FB"/>
    <w:rsid w:val="00DF6214"/>
    <w:rsid w:val="00DF62E4"/>
    <w:rsid w:val="00DF6370"/>
    <w:rsid w:val="00DF643E"/>
    <w:rsid w:val="00DF6446"/>
    <w:rsid w:val="00DF64AA"/>
    <w:rsid w:val="00DF6582"/>
    <w:rsid w:val="00DF65AF"/>
    <w:rsid w:val="00DF65EC"/>
    <w:rsid w:val="00DF6647"/>
    <w:rsid w:val="00DF6658"/>
    <w:rsid w:val="00DF66B9"/>
    <w:rsid w:val="00DF66E3"/>
    <w:rsid w:val="00DF683D"/>
    <w:rsid w:val="00DF684E"/>
    <w:rsid w:val="00DF6907"/>
    <w:rsid w:val="00DF695E"/>
    <w:rsid w:val="00DF697B"/>
    <w:rsid w:val="00DF69C5"/>
    <w:rsid w:val="00DF6A04"/>
    <w:rsid w:val="00DF6A72"/>
    <w:rsid w:val="00DF6A73"/>
    <w:rsid w:val="00DF6AB5"/>
    <w:rsid w:val="00DF6BCD"/>
    <w:rsid w:val="00DF6CC1"/>
    <w:rsid w:val="00DF6CF9"/>
    <w:rsid w:val="00DF6D14"/>
    <w:rsid w:val="00DF6E10"/>
    <w:rsid w:val="00DF6E2E"/>
    <w:rsid w:val="00DF6EB1"/>
    <w:rsid w:val="00DF6EDD"/>
    <w:rsid w:val="00DF6EF2"/>
    <w:rsid w:val="00DF6F24"/>
    <w:rsid w:val="00DF6FC2"/>
    <w:rsid w:val="00DF70B3"/>
    <w:rsid w:val="00DF7135"/>
    <w:rsid w:val="00DF7232"/>
    <w:rsid w:val="00DF743C"/>
    <w:rsid w:val="00DF7585"/>
    <w:rsid w:val="00DF7587"/>
    <w:rsid w:val="00DF758E"/>
    <w:rsid w:val="00DF75E9"/>
    <w:rsid w:val="00DF763A"/>
    <w:rsid w:val="00DF7644"/>
    <w:rsid w:val="00DF76BC"/>
    <w:rsid w:val="00DF76F9"/>
    <w:rsid w:val="00DF7709"/>
    <w:rsid w:val="00DF7781"/>
    <w:rsid w:val="00DF77D0"/>
    <w:rsid w:val="00DF7884"/>
    <w:rsid w:val="00DF7932"/>
    <w:rsid w:val="00DF793F"/>
    <w:rsid w:val="00DF7A1F"/>
    <w:rsid w:val="00DF7A82"/>
    <w:rsid w:val="00DF7ADA"/>
    <w:rsid w:val="00DF7AE2"/>
    <w:rsid w:val="00DF7B7D"/>
    <w:rsid w:val="00DF7BBC"/>
    <w:rsid w:val="00DF7C83"/>
    <w:rsid w:val="00DF7CD8"/>
    <w:rsid w:val="00DF7D26"/>
    <w:rsid w:val="00DF7DAC"/>
    <w:rsid w:val="00DF7E1F"/>
    <w:rsid w:val="00DF7EF8"/>
    <w:rsid w:val="00DF7F47"/>
    <w:rsid w:val="00DF7FB9"/>
    <w:rsid w:val="00E000DF"/>
    <w:rsid w:val="00E00109"/>
    <w:rsid w:val="00E001B5"/>
    <w:rsid w:val="00E0023F"/>
    <w:rsid w:val="00E002AB"/>
    <w:rsid w:val="00E00409"/>
    <w:rsid w:val="00E004A6"/>
    <w:rsid w:val="00E00550"/>
    <w:rsid w:val="00E0055F"/>
    <w:rsid w:val="00E00617"/>
    <w:rsid w:val="00E0068F"/>
    <w:rsid w:val="00E0069E"/>
    <w:rsid w:val="00E006BB"/>
    <w:rsid w:val="00E0070D"/>
    <w:rsid w:val="00E00823"/>
    <w:rsid w:val="00E008E8"/>
    <w:rsid w:val="00E0095F"/>
    <w:rsid w:val="00E00A5F"/>
    <w:rsid w:val="00E00A87"/>
    <w:rsid w:val="00E00AEE"/>
    <w:rsid w:val="00E00B13"/>
    <w:rsid w:val="00E00B5A"/>
    <w:rsid w:val="00E00BD1"/>
    <w:rsid w:val="00E00C4C"/>
    <w:rsid w:val="00E00C69"/>
    <w:rsid w:val="00E00CFC"/>
    <w:rsid w:val="00E00E6C"/>
    <w:rsid w:val="00E01011"/>
    <w:rsid w:val="00E01025"/>
    <w:rsid w:val="00E0107A"/>
    <w:rsid w:val="00E01224"/>
    <w:rsid w:val="00E0132F"/>
    <w:rsid w:val="00E0138B"/>
    <w:rsid w:val="00E01484"/>
    <w:rsid w:val="00E01574"/>
    <w:rsid w:val="00E01593"/>
    <w:rsid w:val="00E015CA"/>
    <w:rsid w:val="00E015F9"/>
    <w:rsid w:val="00E0161E"/>
    <w:rsid w:val="00E0168D"/>
    <w:rsid w:val="00E01750"/>
    <w:rsid w:val="00E01791"/>
    <w:rsid w:val="00E01959"/>
    <w:rsid w:val="00E01A96"/>
    <w:rsid w:val="00E01BDD"/>
    <w:rsid w:val="00E01BF5"/>
    <w:rsid w:val="00E01C15"/>
    <w:rsid w:val="00E01C34"/>
    <w:rsid w:val="00E01C60"/>
    <w:rsid w:val="00E01C9C"/>
    <w:rsid w:val="00E01D49"/>
    <w:rsid w:val="00E01DD7"/>
    <w:rsid w:val="00E01F9C"/>
    <w:rsid w:val="00E02060"/>
    <w:rsid w:val="00E0206D"/>
    <w:rsid w:val="00E020A7"/>
    <w:rsid w:val="00E0210A"/>
    <w:rsid w:val="00E02185"/>
    <w:rsid w:val="00E021E9"/>
    <w:rsid w:val="00E02413"/>
    <w:rsid w:val="00E0244F"/>
    <w:rsid w:val="00E02453"/>
    <w:rsid w:val="00E02509"/>
    <w:rsid w:val="00E0258F"/>
    <w:rsid w:val="00E0264D"/>
    <w:rsid w:val="00E026C1"/>
    <w:rsid w:val="00E026F9"/>
    <w:rsid w:val="00E02712"/>
    <w:rsid w:val="00E027E0"/>
    <w:rsid w:val="00E02949"/>
    <w:rsid w:val="00E02A25"/>
    <w:rsid w:val="00E02A52"/>
    <w:rsid w:val="00E02AC0"/>
    <w:rsid w:val="00E02AE2"/>
    <w:rsid w:val="00E02B20"/>
    <w:rsid w:val="00E02BBD"/>
    <w:rsid w:val="00E02BC6"/>
    <w:rsid w:val="00E02BCE"/>
    <w:rsid w:val="00E02BD1"/>
    <w:rsid w:val="00E02C01"/>
    <w:rsid w:val="00E02C03"/>
    <w:rsid w:val="00E02C31"/>
    <w:rsid w:val="00E02C6B"/>
    <w:rsid w:val="00E02C91"/>
    <w:rsid w:val="00E02D8A"/>
    <w:rsid w:val="00E02DD9"/>
    <w:rsid w:val="00E02DF5"/>
    <w:rsid w:val="00E02E81"/>
    <w:rsid w:val="00E02EEF"/>
    <w:rsid w:val="00E02F09"/>
    <w:rsid w:val="00E02F31"/>
    <w:rsid w:val="00E02F43"/>
    <w:rsid w:val="00E030A1"/>
    <w:rsid w:val="00E0319B"/>
    <w:rsid w:val="00E031A3"/>
    <w:rsid w:val="00E031B0"/>
    <w:rsid w:val="00E031B9"/>
    <w:rsid w:val="00E03278"/>
    <w:rsid w:val="00E0327A"/>
    <w:rsid w:val="00E033AF"/>
    <w:rsid w:val="00E0341E"/>
    <w:rsid w:val="00E0353A"/>
    <w:rsid w:val="00E0359F"/>
    <w:rsid w:val="00E035EE"/>
    <w:rsid w:val="00E03615"/>
    <w:rsid w:val="00E036A0"/>
    <w:rsid w:val="00E036EE"/>
    <w:rsid w:val="00E03776"/>
    <w:rsid w:val="00E0379D"/>
    <w:rsid w:val="00E037EF"/>
    <w:rsid w:val="00E0385C"/>
    <w:rsid w:val="00E03912"/>
    <w:rsid w:val="00E039BC"/>
    <w:rsid w:val="00E03A2C"/>
    <w:rsid w:val="00E03A4D"/>
    <w:rsid w:val="00E03A59"/>
    <w:rsid w:val="00E03B83"/>
    <w:rsid w:val="00E03B89"/>
    <w:rsid w:val="00E03CC6"/>
    <w:rsid w:val="00E03D96"/>
    <w:rsid w:val="00E03F11"/>
    <w:rsid w:val="00E03FE2"/>
    <w:rsid w:val="00E03FE5"/>
    <w:rsid w:val="00E04195"/>
    <w:rsid w:val="00E0419A"/>
    <w:rsid w:val="00E04201"/>
    <w:rsid w:val="00E04222"/>
    <w:rsid w:val="00E0425A"/>
    <w:rsid w:val="00E042E1"/>
    <w:rsid w:val="00E042F9"/>
    <w:rsid w:val="00E04387"/>
    <w:rsid w:val="00E043C5"/>
    <w:rsid w:val="00E043E0"/>
    <w:rsid w:val="00E043E8"/>
    <w:rsid w:val="00E043EF"/>
    <w:rsid w:val="00E04403"/>
    <w:rsid w:val="00E04404"/>
    <w:rsid w:val="00E04468"/>
    <w:rsid w:val="00E0457F"/>
    <w:rsid w:val="00E045A7"/>
    <w:rsid w:val="00E045E5"/>
    <w:rsid w:val="00E04694"/>
    <w:rsid w:val="00E0476C"/>
    <w:rsid w:val="00E04844"/>
    <w:rsid w:val="00E04A19"/>
    <w:rsid w:val="00E04A39"/>
    <w:rsid w:val="00E04A5D"/>
    <w:rsid w:val="00E04AD2"/>
    <w:rsid w:val="00E04B15"/>
    <w:rsid w:val="00E04B49"/>
    <w:rsid w:val="00E04B55"/>
    <w:rsid w:val="00E04B6F"/>
    <w:rsid w:val="00E04C29"/>
    <w:rsid w:val="00E04CE6"/>
    <w:rsid w:val="00E04CE8"/>
    <w:rsid w:val="00E04EBF"/>
    <w:rsid w:val="00E04EDA"/>
    <w:rsid w:val="00E04FCB"/>
    <w:rsid w:val="00E050F0"/>
    <w:rsid w:val="00E05113"/>
    <w:rsid w:val="00E051C7"/>
    <w:rsid w:val="00E051D7"/>
    <w:rsid w:val="00E05201"/>
    <w:rsid w:val="00E054CF"/>
    <w:rsid w:val="00E054D7"/>
    <w:rsid w:val="00E05506"/>
    <w:rsid w:val="00E055B6"/>
    <w:rsid w:val="00E055FE"/>
    <w:rsid w:val="00E05660"/>
    <w:rsid w:val="00E056E4"/>
    <w:rsid w:val="00E0585E"/>
    <w:rsid w:val="00E0593D"/>
    <w:rsid w:val="00E05969"/>
    <w:rsid w:val="00E05989"/>
    <w:rsid w:val="00E059AB"/>
    <w:rsid w:val="00E05A1F"/>
    <w:rsid w:val="00E05A33"/>
    <w:rsid w:val="00E05AB6"/>
    <w:rsid w:val="00E05B0F"/>
    <w:rsid w:val="00E05B1A"/>
    <w:rsid w:val="00E05B6B"/>
    <w:rsid w:val="00E05C35"/>
    <w:rsid w:val="00E05C5C"/>
    <w:rsid w:val="00E05CAA"/>
    <w:rsid w:val="00E05CD4"/>
    <w:rsid w:val="00E05DB2"/>
    <w:rsid w:val="00E05E53"/>
    <w:rsid w:val="00E05E5F"/>
    <w:rsid w:val="00E05E73"/>
    <w:rsid w:val="00E05E8C"/>
    <w:rsid w:val="00E05F3E"/>
    <w:rsid w:val="00E06036"/>
    <w:rsid w:val="00E0604D"/>
    <w:rsid w:val="00E060BF"/>
    <w:rsid w:val="00E06194"/>
    <w:rsid w:val="00E0627B"/>
    <w:rsid w:val="00E06642"/>
    <w:rsid w:val="00E066D9"/>
    <w:rsid w:val="00E066EB"/>
    <w:rsid w:val="00E0676F"/>
    <w:rsid w:val="00E067B6"/>
    <w:rsid w:val="00E067C7"/>
    <w:rsid w:val="00E067D5"/>
    <w:rsid w:val="00E069E6"/>
    <w:rsid w:val="00E06B48"/>
    <w:rsid w:val="00E06C1A"/>
    <w:rsid w:val="00E06C81"/>
    <w:rsid w:val="00E06CBD"/>
    <w:rsid w:val="00E06D43"/>
    <w:rsid w:val="00E06E97"/>
    <w:rsid w:val="00E06EAB"/>
    <w:rsid w:val="00E06ECB"/>
    <w:rsid w:val="00E06F12"/>
    <w:rsid w:val="00E06F5C"/>
    <w:rsid w:val="00E06FF6"/>
    <w:rsid w:val="00E0707A"/>
    <w:rsid w:val="00E0707D"/>
    <w:rsid w:val="00E070A3"/>
    <w:rsid w:val="00E070B6"/>
    <w:rsid w:val="00E070CD"/>
    <w:rsid w:val="00E07105"/>
    <w:rsid w:val="00E0716E"/>
    <w:rsid w:val="00E071EF"/>
    <w:rsid w:val="00E0740A"/>
    <w:rsid w:val="00E07436"/>
    <w:rsid w:val="00E0745B"/>
    <w:rsid w:val="00E074AB"/>
    <w:rsid w:val="00E07558"/>
    <w:rsid w:val="00E075BC"/>
    <w:rsid w:val="00E075CD"/>
    <w:rsid w:val="00E075EF"/>
    <w:rsid w:val="00E076EA"/>
    <w:rsid w:val="00E07726"/>
    <w:rsid w:val="00E077A1"/>
    <w:rsid w:val="00E07834"/>
    <w:rsid w:val="00E07A46"/>
    <w:rsid w:val="00E07AC3"/>
    <w:rsid w:val="00E07ACE"/>
    <w:rsid w:val="00E07AE6"/>
    <w:rsid w:val="00E07BD1"/>
    <w:rsid w:val="00E07C00"/>
    <w:rsid w:val="00E07C79"/>
    <w:rsid w:val="00E07C81"/>
    <w:rsid w:val="00E07CB3"/>
    <w:rsid w:val="00E07CEA"/>
    <w:rsid w:val="00E07D8D"/>
    <w:rsid w:val="00E07E2C"/>
    <w:rsid w:val="00E07E37"/>
    <w:rsid w:val="00E07E7F"/>
    <w:rsid w:val="00E07EDE"/>
    <w:rsid w:val="00E07EF2"/>
    <w:rsid w:val="00E07F0F"/>
    <w:rsid w:val="00E10088"/>
    <w:rsid w:val="00E100AE"/>
    <w:rsid w:val="00E100E2"/>
    <w:rsid w:val="00E100FC"/>
    <w:rsid w:val="00E10113"/>
    <w:rsid w:val="00E10122"/>
    <w:rsid w:val="00E1025C"/>
    <w:rsid w:val="00E1027D"/>
    <w:rsid w:val="00E102AF"/>
    <w:rsid w:val="00E1037D"/>
    <w:rsid w:val="00E103AE"/>
    <w:rsid w:val="00E105E2"/>
    <w:rsid w:val="00E10639"/>
    <w:rsid w:val="00E106B3"/>
    <w:rsid w:val="00E10768"/>
    <w:rsid w:val="00E10858"/>
    <w:rsid w:val="00E1087B"/>
    <w:rsid w:val="00E108A4"/>
    <w:rsid w:val="00E10A95"/>
    <w:rsid w:val="00E10AC3"/>
    <w:rsid w:val="00E10B3A"/>
    <w:rsid w:val="00E10E3F"/>
    <w:rsid w:val="00E10F2A"/>
    <w:rsid w:val="00E10FB3"/>
    <w:rsid w:val="00E10FDC"/>
    <w:rsid w:val="00E10FF9"/>
    <w:rsid w:val="00E1105D"/>
    <w:rsid w:val="00E1107D"/>
    <w:rsid w:val="00E11081"/>
    <w:rsid w:val="00E111C0"/>
    <w:rsid w:val="00E1123F"/>
    <w:rsid w:val="00E11351"/>
    <w:rsid w:val="00E1135E"/>
    <w:rsid w:val="00E1140A"/>
    <w:rsid w:val="00E1142F"/>
    <w:rsid w:val="00E114E2"/>
    <w:rsid w:val="00E116E0"/>
    <w:rsid w:val="00E116F5"/>
    <w:rsid w:val="00E11785"/>
    <w:rsid w:val="00E117CF"/>
    <w:rsid w:val="00E11823"/>
    <w:rsid w:val="00E1185F"/>
    <w:rsid w:val="00E11885"/>
    <w:rsid w:val="00E118DF"/>
    <w:rsid w:val="00E119A0"/>
    <w:rsid w:val="00E11A06"/>
    <w:rsid w:val="00E11A39"/>
    <w:rsid w:val="00E11A67"/>
    <w:rsid w:val="00E11A8A"/>
    <w:rsid w:val="00E11AA3"/>
    <w:rsid w:val="00E11B0A"/>
    <w:rsid w:val="00E11B8C"/>
    <w:rsid w:val="00E11C41"/>
    <w:rsid w:val="00E11CD8"/>
    <w:rsid w:val="00E11DDC"/>
    <w:rsid w:val="00E11DE4"/>
    <w:rsid w:val="00E11E3B"/>
    <w:rsid w:val="00E11E55"/>
    <w:rsid w:val="00E11E60"/>
    <w:rsid w:val="00E11EC4"/>
    <w:rsid w:val="00E1202C"/>
    <w:rsid w:val="00E12090"/>
    <w:rsid w:val="00E120E5"/>
    <w:rsid w:val="00E12105"/>
    <w:rsid w:val="00E12133"/>
    <w:rsid w:val="00E1219F"/>
    <w:rsid w:val="00E12278"/>
    <w:rsid w:val="00E122F2"/>
    <w:rsid w:val="00E122FD"/>
    <w:rsid w:val="00E12372"/>
    <w:rsid w:val="00E123E6"/>
    <w:rsid w:val="00E124BB"/>
    <w:rsid w:val="00E124BC"/>
    <w:rsid w:val="00E125AE"/>
    <w:rsid w:val="00E1269F"/>
    <w:rsid w:val="00E126EA"/>
    <w:rsid w:val="00E126F1"/>
    <w:rsid w:val="00E12820"/>
    <w:rsid w:val="00E12978"/>
    <w:rsid w:val="00E12A22"/>
    <w:rsid w:val="00E12A93"/>
    <w:rsid w:val="00E12BBE"/>
    <w:rsid w:val="00E12C2D"/>
    <w:rsid w:val="00E12CF1"/>
    <w:rsid w:val="00E12CF3"/>
    <w:rsid w:val="00E12D17"/>
    <w:rsid w:val="00E12E24"/>
    <w:rsid w:val="00E12E93"/>
    <w:rsid w:val="00E12EA8"/>
    <w:rsid w:val="00E12EC5"/>
    <w:rsid w:val="00E12F1C"/>
    <w:rsid w:val="00E12FE5"/>
    <w:rsid w:val="00E13082"/>
    <w:rsid w:val="00E1308A"/>
    <w:rsid w:val="00E131A2"/>
    <w:rsid w:val="00E131D2"/>
    <w:rsid w:val="00E1326B"/>
    <w:rsid w:val="00E1338D"/>
    <w:rsid w:val="00E133D2"/>
    <w:rsid w:val="00E133E0"/>
    <w:rsid w:val="00E13524"/>
    <w:rsid w:val="00E13558"/>
    <w:rsid w:val="00E136A6"/>
    <w:rsid w:val="00E137AE"/>
    <w:rsid w:val="00E137E4"/>
    <w:rsid w:val="00E137FE"/>
    <w:rsid w:val="00E13849"/>
    <w:rsid w:val="00E138D2"/>
    <w:rsid w:val="00E13930"/>
    <w:rsid w:val="00E139FB"/>
    <w:rsid w:val="00E13ABD"/>
    <w:rsid w:val="00E13BED"/>
    <w:rsid w:val="00E13C0D"/>
    <w:rsid w:val="00E13C7D"/>
    <w:rsid w:val="00E13CB6"/>
    <w:rsid w:val="00E13CD6"/>
    <w:rsid w:val="00E13CDF"/>
    <w:rsid w:val="00E13D2B"/>
    <w:rsid w:val="00E13E30"/>
    <w:rsid w:val="00E13ED2"/>
    <w:rsid w:val="00E13ED6"/>
    <w:rsid w:val="00E13F86"/>
    <w:rsid w:val="00E13FAA"/>
    <w:rsid w:val="00E14064"/>
    <w:rsid w:val="00E14115"/>
    <w:rsid w:val="00E1412C"/>
    <w:rsid w:val="00E141BD"/>
    <w:rsid w:val="00E14218"/>
    <w:rsid w:val="00E144B0"/>
    <w:rsid w:val="00E1450E"/>
    <w:rsid w:val="00E14550"/>
    <w:rsid w:val="00E1458A"/>
    <w:rsid w:val="00E146DC"/>
    <w:rsid w:val="00E146EB"/>
    <w:rsid w:val="00E1477B"/>
    <w:rsid w:val="00E14790"/>
    <w:rsid w:val="00E147BD"/>
    <w:rsid w:val="00E147C2"/>
    <w:rsid w:val="00E147D3"/>
    <w:rsid w:val="00E147E7"/>
    <w:rsid w:val="00E1483E"/>
    <w:rsid w:val="00E148CA"/>
    <w:rsid w:val="00E148CE"/>
    <w:rsid w:val="00E1493F"/>
    <w:rsid w:val="00E149B3"/>
    <w:rsid w:val="00E149D5"/>
    <w:rsid w:val="00E14A39"/>
    <w:rsid w:val="00E14AD3"/>
    <w:rsid w:val="00E14B31"/>
    <w:rsid w:val="00E14B3E"/>
    <w:rsid w:val="00E14B9E"/>
    <w:rsid w:val="00E14BD3"/>
    <w:rsid w:val="00E14C63"/>
    <w:rsid w:val="00E14C85"/>
    <w:rsid w:val="00E14D34"/>
    <w:rsid w:val="00E14D68"/>
    <w:rsid w:val="00E14D70"/>
    <w:rsid w:val="00E14DF8"/>
    <w:rsid w:val="00E14EA2"/>
    <w:rsid w:val="00E14EC1"/>
    <w:rsid w:val="00E14EE4"/>
    <w:rsid w:val="00E14EFE"/>
    <w:rsid w:val="00E14FA0"/>
    <w:rsid w:val="00E14FC1"/>
    <w:rsid w:val="00E14FEF"/>
    <w:rsid w:val="00E15003"/>
    <w:rsid w:val="00E1500C"/>
    <w:rsid w:val="00E150F9"/>
    <w:rsid w:val="00E1511C"/>
    <w:rsid w:val="00E151CF"/>
    <w:rsid w:val="00E151E4"/>
    <w:rsid w:val="00E1520B"/>
    <w:rsid w:val="00E1526C"/>
    <w:rsid w:val="00E152DD"/>
    <w:rsid w:val="00E1530C"/>
    <w:rsid w:val="00E1534C"/>
    <w:rsid w:val="00E1535D"/>
    <w:rsid w:val="00E1537A"/>
    <w:rsid w:val="00E15391"/>
    <w:rsid w:val="00E153F1"/>
    <w:rsid w:val="00E1541C"/>
    <w:rsid w:val="00E15584"/>
    <w:rsid w:val="00E155DA"/>
    <w:rsid w:val="00E155E1"/>
    <w:rsid w:val="00E155E2"/>
    <w:rsid w:val="00E1562E"/>
    <w:rsid w:val="00E15659"/>
    <w:rsid w:val="00E15676"/>
    <w:rsid w:val="00E1570C"/>
    <w:rsid w:val="00E1577B"/>
    <w:rsid w:val="00E15820"/>
    <w:rsid w:val="00E15841"/>
    <w:rsid w:val="00E15909"/>
    <w:rsid w:val="00E15A14"/>
    <w:rsid w:val="00E15A75"/>
    <w:rsid w:val="00E15A8C"/>
    <w:rsid w:val="00E15AA0"/>
    <w:rsid w:val="00E15AF2"/>
    <w:rsid w:val="00E15B0D"/>
    <w:rsid w:val="00E15B76"/>
    <w:rsid w:val="00E15B8D"/>
    <w:rsid w:val="00E15C33"/>
    <w:rsid w:val="00E15C59"/>
    <w:rsid w:val="00E15CD5"/>
    <w:rsid w:val="00E15DFB"/>
    <w:rsid w:val="00E15E0E"/>
    <w:rsid w:val="00E15E67"/>
    <w:rsid w:val="00E15F40"/>
    <w:rsid w:val="00E16065"/>
    <w:rsid w:val="00E16144"/>
    <w:rsid w:val="00E1614A"/>
    <w:rsid w:val="00E16333"/>
    <w:rsid w:val="00E164BE"/>
    <w:rsid w:val="00E164E3"/>
    <w:rsid w:val="00E16516"/>
    <w:rsid w:val="00E16539"/>
    <w:rsid w:val="00E165C2"/>
    <w:rsid w:val="00E16619"/>
    <w:rsid w:val="00E1667D"/>
    <w:rsid w:val="00E166C8"/>
    <w:rsid w:val="00E1671A"/>
    <w:rsid w:val="00E1679E"/>
    <w:rsid w:val="00E167A5"/>
    <w:rsid w:val="00E167D7"/>
    <w:rsid w:val="00E16874"/>
    <w:rsid w:val="00E16937"/>
    <w:rsid w:val="00E169C2"/>
    <w:rsid w:val="00E16AAC"/>
    <w:rsid w:val="00E16C5D"/>
    <w:rsid w:val="00E16C67"/>
    <w:rsid w:val="00E16C73"/>
    <w:rsid w:val="00E16C86"/>
    <w:rsid w:val="00E16D4F"/>
    <w:rsid w:val="00E16DF6"/>
    <w:rsid w:val="00E16E0B"/>
    <w:rsid w:val="00E16E30"/>
    <w:rsid w:val="00E16EA6"/>
    <w:rsid w:val="00E16EAB"/>
    <w:rsid w:val="00E16EE3"/>
    <w:rsid w:val="00E16F13"/>
    <w:rsid w:val="00E16F41"/>
    <w:rsid w:val="00E16F96"/>
    <w:rsid w:val="00E1701F"/>
    <w:rsid w:val="00E170EE"/>
    <w:rsid w:val="00E17159"/>
    <w:rsid w:val="00E1716B"/>
    <w:rsid w:val="00E17209"/>
    <w:rsid w:val="00E17259"/>
    <w:rsid w:val="00E172B3"/>
    <w:rsid w:val="00E172F0"/>
    <w:rsid w:val="00E17307"/>
    <w:rsid w:val="00E17382"/>
    <w:rsid w:val="00E1738B"/>
    <w:rsid w:val="00E173A2"/>
    <w:rsid w:val="00E1746A"/>
    <w:rsid w:val="00E1752B"/>
    <w:rsid w:val="00E1756C"/>
    <w:rsid w:val="00E17708"/>
    <w:rsid w:val="00E177A2"/>
    <w:rsid w:val="00E177C0"/>
    <w:rsid w:val="00E178ED"/>
    <w:rsid w:val="00E17991"/>
    <w:rsid w:val="00E179A3"/>
    <w:rsid w:val="00E179E0"/>
    <w:rsid w:val="00E179FB"/>
    <w:rsid w:val="00E17A23"/>
    <w:rsid w:val="00E17BEF"/>
    <w:rsid w:val="00E17C18"/>
    <w:rsid w:val="00E17E53"/>
    <w:rsid w:val="00E17EEB"/>
    <w:rsid w:val="00E17F1B"/>
    <w:rsid w:val="00E20023"/>
    <w:rsid w:val="00E200C4"/>
    <w:rsid w:val="00E200F4"/>
    <w:rsid w:val="00E20103"/>
    <w:rsid w:val="00E2012B"/>
    <w:rsid w:val="00E20163"/>
    <w:rsid w:val="00E20164"/>
    <w:rsid w:val="00E201F9"/>
    <w:rsid w:val="00E20210"/>
    <w:rsid w:val="00E20232"/>
    <w:rsid w:val="00E20263"/>
    <w:rsid w:val="00E2034C"/>
    <w:rsid w:val="00E203A5"/>
    <w:rsid w:val="00E203D5"/>
    <w:rsid w:val="00E204F2"/>
    <w:rsid w:val="00E20571"/>
    <w:rsid w:val="00E205C4"/>
    <w:rsid w:val="00E2065B"/>
    <w:rsid w:val="00E20687"/>
    <w:rsid w:val="00E2069A"/>
    <w:rsid w:val="00E206AC"/>
    <w:rsid w:val="00E207E0"/>
    <w:rsid w:val="00E20863"/>
    <w:rsid w:val="00E2088C"/>
    <w:rsid w:val="00E2089E"/>
    <w:rsid w:val="00E2089F"/>
    <w:rsid w:val="00E208BB"/>
    <w:rsid w:val="00E208D3"/>
    <w:rsid w:val="00E208D9"/>
    <w:rsid w:val="00E20A05"/>
    <w:rsid w:val="00E20A60"/>
    <w:rsid w:val="00E20A9A"/>
    <w:rsid w:val="00E20ACC"/>
    <w:rsid w:val="00E20B8D"/>
    <w:rsid w:val="00E20B97"/>
    <w:rsid w:val="00E20CD1"/>
    <w:rsid w:val="00E20D71"/>
    <w:rsid w:val="00E20E08"/>
    <w:rsid w:val="00E20F7E"/>
    <w:rsid w:val="00E20FB2"/>
    <w:rsid w:val="00E20FD5"/>
    <w:rsid w:val="00E21000"/>
    <w:rsid w:val="00E210A1"/>
    <w:rsid w:val="00E2116A"/>
    <w:rsid w:val="00E2128D"/>
    <w:rsid w:val="00E212FD"/>
    <w:rsid w:val="00E213C3"/>
    <w:rsid w:val="00E214A5"/>
    <w:rsid w:val="00E215AA"/>
    <w:rsid w:val="00E2166D"/>
    <w:rsid w:val="00E216EC"/>
    <w:rsid w:val="00E2171C"/>
    <w:rsid w:val="00E2172D"/>
    <w:rsid w:val="00E21796"/>
    <w:rsid w:val="00E21812"/>
    <w:rsid w:val="00E21867"/>
    <w:rsid w:val="00E21942"/>
    <w:rsid w:val="00E219B2"/>
    <w:rsid w:val="00E219B8"/>
    <w:rsid w:val="00E219BA"/>
    <w:rsid w:val="00E219C2"/>
    <w:rsid w:val="00E21A15"/>
    <w:rsid w:val="00E21A21"/>
    <w:rsid w:val="00E21B00"/>
    <w:rsid w:val="00E21B18"/>
    <w:rsid w:val="00E21B1C"/>
    <w:rsid w:val="00E21BA8"/>
    <w:rsid w:val="00E21BF3"/>
    <w:rsid w:val="00E21DDD"/>
    <w:rsid w:val="00E21E0A"/>
    <w:rsid w:val="00E21E65"/>
    <w:rsid w:val="00E21E94"/>
    <w:rsid w:val="00E21EB5"/>
    <w:rsid w:val="00E21F81"/>
    <w:rsid w:val="00E21F85"/>
    <w:rsid w:val="00E21FB3"/>
    <w:rsid w:val="00E22072"/>
    <w:rsid w:val="00E22075"/>
    <w:rsid w:val="00E220F5"/>
    <w:rsid w:val="00E2225F"/>
    <w:rsid w:val="00E222C2"/>
    <w:rsid w:val="00E222CA"/>
    <w:rsid w:val="00E223F3"/>
    <w:rsid w:val="00E22453"/>
    <w:rsid w:val="00E22523"/>
    <w:rsid w:val="00E22530"/>
    <w:rsid w:val="00E22583"/>
    <w:rsid w:val="00E22597"/>
    <w:rsid w:val="00E22664"/>
    <w:rsid w:val="00E226DE"/>
    <w:rsid w:val="00E227DC"/>
    <w:rsid w:val="00E22865"/>
    <w:rsid w:val="00E2287A"/>
    <w:rsid w:val="00E228EC"/>
    <w:rsid w:val="00E22973"/>
    <w:rsid w:val="00E229E4"/>
    <w:rsid w:val="00E229FD"/>
    <w:rsid w:val="00E22A18"/>
    <w:rsid w:val="00E22A40"/>
    <w:rsid w:val="00E22A62"/>
    <w:rsid w:val="00E22B80"/>
    <w:rsid w:val="00E22BAA"/>
    <w:rsid w:val="00E22C22"/>
    <w:rsid w:val="00E22C61"/>
    <w:rsid w:val="00E22D3A"/>
    <w:rsid w:val="00E22DF8"/>
    <w:rsid w:val="00E23069"/>
    <w:rsid w:val="00E230CC"/>
    <w:rsid w:val="00E23164"/>
    <w:rsid w:val="00E23220"/>
    <w:rsid w:val="00E233AE"/>
    <w:rsid w:val="00E2342C"/>
    <w:rsid w:val="00E234E6"/>
    <w:rsid w:val="00E23585"/>
    <w:rsid w:val="00E235F9"/>
    <w:rsid w:val="00E23697"/>
    <w:rsid w:val="00E236E8"/>
    <w:rsid w:val="00E23733"/>
    <w:rsid w:val="00E2378A"/>
    <w:rsid w:val="00E2378F"/>
    <w:rsid w:val="00E23797"/>
    <w:rsid w:val="00E237B0"/>
    <w:rsid w:val="00E237BA"/>
    <w:rsid w:val="00E237DF"/>
    <w:rsid w:val="00E2382A"/>
    <w:rsid w:val="00E238C6"/>
    <w:rsid w:val="00E238D5"/>
    <w:rsid w:val="00E23A12"/>
    <w:rsid w:val="00E23A2D"/>
    <w:rsid w:val="00E23A4D"/>
    <w:rsid w:val="00E23A62"/>
    <w:rsid w:val="00E23A65"/>
    <w:rsid w:val="00E23AC6"/>
    <w:rsid w:val="00E23C59"/>
    <w:rsid w:val="00E23CB7"/>
    <w:rsid w:val="00E23D3F"/>
    <w:rsid w:val="00E23D77"/>
    <w:rsid w:val="00E23DE2"/>
    <w:rsid w:val="00E23E18"/>
    <w:rsid w:val="00E24199"/>
    <w:rsid w:val="00E241DF"/>
    <w:rsid w:val="00E24295"/>
    <w:rsid w:val="00E2429A"/>
    <w:rsid w:val="00E242E6"/>
    <w:rsid w:val="00E242F6"/>
    <w:rsid w:val="00E24345"/>
    <w:rsid w:val="00E24365"/>
    <w:rsid w:val="00E24448"/>
    <w:rsid w:val="00E244D8"/>
    <w:rsid w:val="00E244DE"/>
    <w:rsid w:val="00E244F6"/>
    <w:rsid w:val="00E245FA"/>
    <w:rsid w:val="00E24661"/>
    <w:rsid w:val="00E246E2"/>
    <w:rsid w:val="00E24763"/>
    <w:rsid w:val="00E24838"/>
    <w:rsid w:val="00E248F0"/>
    <w:rsid w:val="00E2495A"/>
    <w:rsid w:val="00E2499E"/>
    <w:rsid w:val="00E249AA"/>
    <w:rsid w:val="00E249E5"/>
    <w:rsid w:val="00E249F6"/>
    <w:rsid w:val="00E24A2A"/>
    <w:rsid w:val="00E24A3D"/>
    <w:rsid w:val="00E24A6D"/>
    <w:rsid w:val="00E24BC8"/>
    <w:rsid w:val="00E24BEE"/>
    <w:rsid w:val="00E24C31"/>
    <w:rsid w:val="00E24C7C"/>
    <w:rsid w:val="00E24DB5"/>
    <w:rsid w:val="00E24E15"/>
    <w:rsid w:val="00E24ED0"/>
    <w:rsid w:val="00E24EFB"/>
    <w:rsid w:val="00E25047"/>
    <w:rsid w:val="00E25048"/>
    <w:rsid w:val="00E25150"/>
    <w:rsid w:val="00E25226"/>
    <w:rsid w:val="00E2527D"/>
    <w:rsid w:val="00E252C9"/>
    <w:rsid w:val="00E25301"/>
    <w:rsid w:val="00E2530D"/>
    <w:rsid w:val="00E2533A"/>
    <w:rsid w:val="00E253CD"/>
    <w:rsid w:val="00E25497"/>
    <w:rsid w:val="00E25554"/>
    <w:rsid w:val="00E25571"/>
    <w:rsid w:val="00E2568F"/>
    <w:rsid w:val="00E256BA"/>
    <w:rsid w:val="00E256F5"/>
    <w:rsid w:val="00E25749"/>
    <w:rsid w:val="00E2575B"/>
    <w:rsid w:val="00E257EC"/>
    <w:rsid w:val="00E2581A"/>
    <w:rsid w:val="00E258C5"/>
    <w:rsid w:val="00E2592E"/>
    <w:rsid w:val="00E259FB"/>
    <w:rsid w:val="00E25A8E"/>
    <w:rsid w:val="00E25ABC"/>
    <w:rsid w:val="00E25B82"/>
    <w:rsid w:val="00E25DE8"/>
    <w:rsid w:val="00E25E82"/>
    <w:rsid w:val="00E25EBF"/>
    <w:rsid w:val="00E25EF9"/>
    <w:rsid w:val="00E2608E"/>
    <w:rsid w:val="00E260B4"/>
    <w:rsid w:val="00E260CF"/>
    <w:rsid w:val="00E261A4"/>
    <w:rsid w:val="00E262D5"/>
    <w:rsid w:val="00E262EA"/>
    <w:rsid w:val="00E262F0"/>
    <w:rsid w:val="00E26363"/>
    <w:rsid w:val="00E2637A"/>
    <w:rsid w:val="00E26381"/>
    <w:rsid w:val="00E263CD"/>
    <w:rsid w:val="00E26442"/>
    <w:rsid w:val="00E26452"/>
    <w:rsid w:val="00E2658A"/>
    <w:rsid w:val="00E265AB"/>
    <w:rsid w:val="00E265D5"/>
    <w:rsid w:val="00E265DA"/>
    <w:rsid w:val="00E26616"/>
    <w:rsid w:val="00E266E9"/>
    <w:rsid w:val="00E26827"/>
    <w:rsid w:val="00E26862"/>
    <w:rsid w:val="00E26892"/>
    <w:rsid w:val="00E26901"/>
    <w:rsid w:val="00E26906"/>
    <w:rsid w:val="00E2690A"/>
    <w:rsid w:val="00E269D2"/>
    <w:rsid w:val="00E269E3"/>
    <w:rsid w:val="00E26A34"/>
    <w:rsid w:val="00E26A6E"/>
    <w:rsid w:val="00E26A98"/>
    <w:rsid w:val="00E26AF3"/>
    <w:rsid w:val="00E26BA4"/>
    <w:rsid w:val="00E26BF2"/>
    <w:rsid w:val="00E26CC8"/>
    <w:rsid w:val="00E26DD6"/>
    <w:rsid w:val="00E26DEE"/>
    <w:rsid w:val="00E26E32"/>
    <w:rsid w:val="00E26E36"/>
    <w:rsid w:val="00E26E9F"/>
    <w:rsid w:val="00E26EE3"/>
    <w:rsid w:val="00E26EF6"/>
    <w:rsid w:val="00E26FB9"/>
    <w:rsid w:val="00E27042"/>
    <w:rsid w:val="00E270D7"/>
    <w:rsid w:val="00E2712C"/>
    <w:rsid w:val="00E27166"/>
    <w:rsid w:val="00E2717A"/>
    <w:rsid w:val="00E2719D"/>
    <w:rsid w:val="00E272A1"/>
    <w:rsid w:val="00E272C1"/>
    <w:rsid w:val="00E272F2"/>
    <w:rsid w:val="00E27351"/>
    <w:rsid w:val="00E27353"/>
    <w:rsid w:val="00E27381"/>
    <w:rsid w:val="00E2738B"/>
    <w:rsid w:val="00E274FA"/>
    <w:rsid w:val="00E27514"/>
    <w:rsid w:val="00E2751B"/>
    <w:rsid w:val="00E2764A"/>
    <w:rsid w:val="00E27725"/>
    <w:rsid w:val="00E27753"/>
    <w:rsid w:val="00E2778D"/>
    <w:rsid w:val="00E277C8"/>
    <w:rsid w:val="00E278CF"/>
    <w:rsid w:val="00E2791D"/>
    <w:rsid w:val="00E2794E"/>
    <w:rsid w:val="00E279F4"/>
    <w:rsid w:val="00E27A0D"/>
    <w:rsid w:val="00E27B88"/>
    <w:rsid w:val="00E27D07"/>
    <w:rsid w:val="00E27D14"/>
    <w:rsid w:val="00E27D28"/>
    <w:rsid w:val="00E27D5B"/>
    <w:rsid w:val="00E27D8E"/>
    <w:rsid w:val="00E27D99"/>
    <w:rsid w:val="00E27DEC"/>
    <w:rsid w:val="00E27DFE"/>
    <w:rsid w:val="00E27E25"/>
    <w:rsid w:val="00E27EC4"/>
    <w:rsid w:val="00E27EDF"/>
    <w:rsid w:val="00E27F58"/>
    <w:rsid w:val="00E27F70"/>
    <w:rsid w:val="00E27FAF"/>
    <w:rsid w:val="00E3002E"/>
    <w:rsid w:val="00E30031"/>
    <w:rsid w:val="00E30086"/>
    <w:rsid w:val="00E3015C"/>
    <w:rsid w:val="00E3020B"/>
    <w:rsid w:val="00E302E8"/>
    <w:rsid w:val="00E30328"/>
    <w:rsid w:val="00E303D8"/>
    <w:rsid w:val="00E3042C"/>
    <w:rsid w:val="00E3049B"/>
    <w:rsid w:val="00E3056A"/>
    <w:rsid w:val="00E305A4"/>
    <w:rsid w:val="00E3068F"/>
    <w:rsid w:val="00E30714"/>
    <w:rsid w:val="00E30724"/>
    <w:rsid w:val="00E30794"/>
    <w:rsid w:val="00E3083D"/>
    <w:rsid w:val="00E3097E"/>
    <w:rsid w:val="00E309A3"/>
    <w:rsid w:val="00E309F6"/>
    <w:rsid w:val="00E30A06"/>
    <w:rsid w:val="00E30A7E"/>
    <w:rsid w:val="00E30AFB"/>
    <w:rsid w:val="00E30B17"/>
    <w:rsid w:val="00E30B7D"/>
    <w:rsid w:val="00E30B8A"/>
    <w:rsid w:val="00E30C08"/>
    <w:rsid w:val="00E30CF5"/>
    <w:rsid w:val="00E30DB6"/>
    <w:rsid w:val="00E30E19"/>
    <w:rsid w:val="00E3111A"/>
    <w:rsid w:val="00E3111D"/>
    <w:rsid w:val="00E31123"/>
    <w:rsid w:val="00E31182"/>
    <w:rsid w:val="00E31279"/>
    <w:rsid w:val="00E3127D"/>
    <w:rsid w:val="00E31284"/>
    <w:rsid w:val="00E31291"/>
    <w:rsid w:val="00E312B0"/>
    <w:rsid w:val="00E312CE"/>
    <w:rsid w:val="00E312DD"/>
    <w:rsid w:val="00E31316"/>
    <w:rsid w:val="00E31390"/>
    <w:rsid w:val="00E314EA"/>
    <w:rsid w:val="00E315E9"/>
    <w:rsid w:val="00E3160C"/>
    <w:rsid w:val="00E3166D"/>
    <w:rsid w:val="00E31709"/>
    <w:rsid w:val="00E3170B"/>
    <w:rsid w:val="00E31739"/>
    <w:rsid w:val="00E317ED"/>
    <w:rsid w:val="00E318C2"/>
    <w:rsid w:val="00E3191E"/>
    <w:rsid w:val="00E31932"/>
    <w:rsid w:val="00E31965"/>
    <w:rsid w:val="00E3198D"/>
    <w:rsid w:val="00E319E0"/>
    <w:rsid w:val="00E31BA7"/>
    <w:rsid w:val="00E31C0E"/>
    <w:rsid w:val="00E31C58"/>
    <w:rsid w:val="00E31CAB"/>
    <w:rsid w:val="00E31CAE"/>
    <w:rsid w:val="00E31CBE"/>
    <w:rsid w:val="00E31D2D"/>
    <w:rsid w:val="00E31E24"/>
    <w:rsid w:val="00E31EC0"/>
    <w:rsid w:val="00E31F93"/>
    <w:rsid w:val="00E31FB3"/>
    <w:rsid w:val="00E32027"/>
    <w:rsid w:val="00E32039"/>
    <w:rsid w:val="00E32075"/>
    <w:rsid w:val="00E3207A"/>
    <w:rsid w:val="00E320AA"/>
    <w:rsid w:val="00E3221C"/>
    <w:rsid w:val="00E322C1"/>
    <w:rsid w:val="00E32345"/>
    <w:rsid w:val="00E323A1"/>
    <w:rsid w:val="00E323E3"/>
    <w:rsid w:val="00E32449"/>
    <w:rsid w:val="00E32463"/>
    <w:rsid w:val="00E32495"/>
    <w:rsid w:val="00E324D9"/>
    <w:rsid w:val="00E3259A"/>
    <w:rsid w:val="00E327CD"/>
    <w:rsid w:val="00E32812"/>
    <w:rsid w:val="00E328AF"/>
    <w:rsid w:val="00E32922"/>
    <w:rsid w:val="00E32A20"/>
    <w:rsid w:val="00E32A67"/>
    <w:rsid w:val="00E32AD8"/>
    <w:rsid w:val="00E32B06"/>
    <w:rsid w:val="00E32BF2"/>
    <w:rsid w:val="00E32C42"/>
    <w:rsid w:val="00E32C60"/>
    <w:rsid w:val="00E32C9E"/>
    <w:rsid w:val="00E32CDF"/>
    <w:rsid w:val="00E32D05"/>
    <w:rsid w:val="00E32D8D"/>
    <w:rsid w:val="00E32E73"/>
    <w:rsid w:val="00E32F2C"/>
    <w:rsid w:val="00E33080"/>
    <w:rsid w:val="00E3308C"/>
    <w:rsid w:val="00E330C4"/>
    <w:rsid w:val="00E330EE"/>
    <w:rsid w:val="00E330F2"/>
    <w:rsid w:val="00E330F5"/>
    <w:rsid w:val="00E331AC"/>
    <w:rsid w:val="00E331CF"/>
    <w:rsid w:val="00E331D0"/>
    <w:rsid w:val="00E33253"/>
    <w:rsid w:val="00E33356"/>
    <w:rsid w:val="00E333EE"/>
    <w:rsid w:val="00E333F8"/>
    <w:rsid w:val="00E333FD"/>
    <w:rsid w:val="00E33448"/>
    <w:rsid w:val="00E334BD"/>
    <w:rsid w:val="00E3359A"/>
    <w:rsid w:val="00E335DC"/>
    <w:rsid w:val="00E3364F"/>
    <w:rsid w:val="00E33668"/>
    <w:rsid w:val="00E3371D"/>
    <w:rsid w:val="00E337EA"/>
    <w:rsid w:val="00E33831"/>
    <w:rsid w:val="00E33870"/>
    <w:rsid w:val="00E33877"/>
    <w:rsid w:val="00E339FF"/>
    <w:rsid w:val="00E33ADB"/>
    <w:rsid w:val="00E33BE8"/>
    <w:rsid w:val="00E33DCC"/>
    <w:rsid w:val="00E33EFC"/>
    <w:rsid w:val="00E33F8F"/>
    <w:rsid w:val="00E33FD3"/>
    <w:rsid w:val="00E34040"/>
    <w:rsid w:val="00E34062"/>
    <w:rsid w:val="00E34068"/>
    <w:rsid w:val="00E340CE"/>
    <w:rsid w:val="00E341CA"/>
    <w:rsid w:val="00E34325"/>
    <w:rsid w:val="00E343A3"/>
    <w:rsid w:val="00E3440F"/>
    <w:rsid w:val="00E344FB"/>
    <w:rsid w:val="00E34639"/>
    <w:rsid w:val="00E346CC"/>
    <w:rsid w:val="00E346EC"/>
    <w:rsid w:val="00E347C1"/>
    <w:rsid w:val="00E34851"/>
    <w:rsid w:val="00E34854"/>
    <w:rsid w:val="00E3488E"/>
    <w:rsid w:val="00E348C9"/>
    <w:rsid w:val="00E34916"/>
    <w:rsid w:val="00E34933"/>
    <w:rsid w:val="00E34974"/>
    <w:rsid w:val="00E349D3"/>
    <w:rsid w:val="00E34A5D"/>
    <w:rsid w:val="00E34AF5"/>
    <w:rsid w:val="00E34BA9"/>
    <w:rsid w:val="00E34C6D"/>
    <w:rsid w:val="00E34CFC"/>
    <w:rsid w:val="00E34CFD"/>
    <w:rsid w:val="00E34D23"/>
    <w:rsid w:val="00E34E26"/>
    <w:rsid w:val="00E34E5E"/>
    <w:rsid w:val="00E34E8C"/>
    <w:rsid w:val="00E34ED9"/>
    <w:rsid w:val="00E34F0B"/>
    <w:rsid w:val="00E34F13"/>
    <w:rsid w:val="00E34F45"/>
    <w:rsid w:val="00E34FB5"/>
    <w:rsid w:val="00E34FDC"/>
    <w:rsid w:val="00E34FFB"/>
    <w:rsid w:val="00E35046"/>
    <w:rsid w:val="00E35058"/>
    <w:rsid w:val="00E350D0"/>
    <w:rsid w:val="00E350F8"/>
    <w:rsid w:val="00E351C4"/>
    <w:rsid w:val="00E351F5"/>
    <w:rsid w:val="00E352B2"/>
    <w:rsid w:val="00E3534F"/>
    <w:rsid w:val="00E35392"/>
    <w:rsid w:val="00E353C8"/>
    <w:rsid w:val="00E353D5"/>
    <w:rsid w:val="00E3540D"/>
    <w:rsid w:val="00E35477"/>
    <w:rsid w:val="00E3550D"/>
    <w:rsid w:val="00E35570"/>
    <w:rsid w:val="00E35589"/>
    <w:rsid w:val="00E35734"/>
    <w:rsid w:val="00E3580B"/>
    <w:rsid w:val="00E35825"/>
    <w:rsid w:val="00E358FA"/>
    <w:rsid w:val="00E35958"/>
    <w:rsid w:val="00E35987"/>
    <w:rsid w:val="00E35998"/>
    <w:rsid w:val="00E35A1C"/>
    <w:rsid w:val="00E35A2A"/>
    <w:rsid w:val="00E35A2E"/>
    <w:rsid w:val="00E35A6C"/>
    <w:rsid w:val="00E35AA1"/>
    <w:rsid w:val="00E35B37"/>
    <w:rsid w:val="00E35B47"/>
    <w:rsid w:val="00E35B93"/>
    <w:rsid w:val="00E35C41"/>
    <w:rsid w:val="00E35CFF"/>
    <w:rsid w:val="00E35D64"/>
    <w:rsid w:val="00E35DCE"/>
    <w:rsid w:val="00E35DE8"/>
    <w:rsid w:val="00E35F35"/>
    <w:rsid w:val="00E35FB9"/>
    <w:rsid w:val="00E35FD1"/>
    <w:rsid w:val="00E36172"/>
    <w:rsid w:val="00E36188"/>
    <w:rsid w:val="00E3622E"/>
    <w:rsid w:val="00E36305"/>
    <w:rsid w:val="00E3633E"/>
    <w:rsid w:val="00E36345"/>
    <w:rsid w:val="00E363B4"/>
    <w:rsid w:val="00E363C1"/>
    <w:rsid w:val="00E363E5"/>
    <w:rsid w:val="00E36477"/>
    <w:rsid w:val="00E36479"/>
    <w:rsid w:val="00E364AE"/>
    <w:rsid w:val="00E364DF"/>
    <w:rsid w:val="00E36522"/>
    <w:rsid w:val="00E365A5"/>
    <w:rsid w:val="00E365A6"/>
    <w:rsid w:val="00E36719"/>
    <w:rsid w:val="00E36755"/>
    <w:rsid w:val="00E36864"/>
    <w:rsid w:val="00E3688B"/>
    <w:rsid w:val="00E3691E"/>
    <w:rsid w:val="00E3691F"/>
    <w:rsid w:val="00E36947"/>
    <w:rsid w:val="00E369E4"/>
    <w:rsid w:val="00E36A41"/>
    <w:rsid w:val="00E36AEA"/>
    <w:rsid w:val="00E36B47"/>
    <w:rsid w:val="00E36B57"/>
    <w:rsid w:val="00E36B59"/>
    <w:rsid w:val="00E36B70"/>
    <w:rsid w:val="00E36C68"/>
    <w:rsid w:val="00E36D23"/>
    <w:rsid w:val="00E36D95"/>
    <w:rsid w:val="00E36DA7"/>
    <w:rsid w:val="00E36E0A"/>
    <w:rsid w:val="00E36E33"/>
    <w:rsid w:val="00E36E63"/>
    <w:rsid w:val="00E36EB3"/>
    <w:rsid w:val="00E36FE8"/>
    <w:rsid w:val="00E370E5"/>
    <w:rsid w:val="00E37188"/>
    <w:rsid w:val="00E37205"/>
    <w:rsid w:val="00E372D7"/>
    <w:rsid w:val="00E3733E"/>
    <w:rsid w:val="00E373BC"/>
    <w:rsid w:val="00E373F4"/>
    <w:rsid w:val="00E37504"/>
    <w:rsid w:val="00E37527"/>
    <w:rsid w:val="00E375D5"/>
    <w:rsid w:val="00E375E9"/>
    <w:rsid w:val="00E37745"/>
    <w:rsid w:val="00E37756"/>
    <w:rsid w:val="00E37799"/>
    <w:rsid w:val="00E37815"/>
    <w:rsid w:val="00E3782A"/>
    <w:rsid w:val="00E37847"/>
    <w:rsid w:val="00E379DB"/>
    <w:rsid w:val="00E37B04"/>
    <w:rsid w:val="00E37B26"/>
    <w:rsid w:val="00E37B3E"/>
    <w:rsid w:val="00E37C3D"/>
    <w:rsid w:val="00E37CE0"/>
    <w:rsid w:val="00E37D1F"/>
    <w:rsid w:val="00E37D33"/>
    <w:rsid w:val="00E37DD8"/>
    <w:rsid w:val="00E37DE8"/>
    <w:rsid w:val="00E37DFD"/>
    <w:rsid w:val="00E37E68"/>
    <w:rsid w:val="00E37E7E"/>
    <w:rsid w:val="00E37EC2"/>
    <w:rsid w:val="00E37EDD"/>
    <w:rsid w:val="00E37EFA"/>
    <w:rsid w:val="00E37F3F"/>
    <w:rsid w:val="00E37FAF"/>
    <w:rsid w:val="00E40055"/>
    <w:rsid w:val="00E400A7"/>
    <w:rsid w:val="00E4019F"/>
    <w:rsid w:val="00E401AD"/>
    <w:rsid w:val="00E401C2"/>
    <w:rsid w:val="00E40226"/>
    <w:rsid w:val="00E402E2"/>
    <w:rsid w:val="00E402F3"/>
    <w:rsid w:val="00E402F8"/>
    <w:rsid w:val="00E40399"/>
    <w:rsid w:val="00E403A2"/>
    <w:rsid w:val="00E403AC"/>
    <w:rsid w:val="00E4041E"/>
    <w:rsid w:val="00E40594"/>
    <w:rsid w:val="00E405E3"/>
    <w:rsid w:val="00E406BF"/>
    <w:rsid w:val="00E40761"/>
    <w:rsid w:val="00E40791"/>
    <w:rsid w:val="00E40896"/>
    <w:rsid w:val="00E408D9"/>
    <w:rsid w:val="00E40948"/>
    <w:rsid w:val="00E4096F"/>
    <w:rsid w:val="00E409A0"/>
    <w:rsid w:val="00E40AA2"/>
    <w:rsid w:val="00E40BEA"/>
    <w:rsid w:val="00E40C55"/>
    <w:rsid w:val="00E40CC5"/>
    <w:rsid w:val="00E40CF6"/>
    <w:rsid w:val="00E40D27"/>
    <w:rsid w:val="00E40DFF"/>
    <w:rsid w:val="00E40E9A"/>
    <w:rsid w:val="00E40E9B"/>
    <w:rsid w:val="00E40ED8"/>
    <w:rsid w:val="00E40FBB"/>
    <w:rsid w:val="00E40FC9"/>
    <w:rsid w:val="00E410BF"/>
    <w:rsid w:val="00E411A5"/>
    <w:rsid w:val="00E41290"/>
    <w:rsid w:val="00E41295"/>
    <w:rsid w:val="00E412E0"/>
    <w:rsid w:val="00E41348"/>
    <w:rsid w:val="00E4138A"/>
    <w:rsid w:val="00E413BE"/>
    <w:rsid w:val="00E413F4"/>
    <w:rsid w:val="00E413FD"/>
    <w:rsid w:val="00E41414"/>
    <w:rsid w:val="00E41425"/>
    <w:rsid w:val="00E41465"/>
    <w:rsid w:val="00E414C6"/>
    <w:rsid w:val="00E41512"/>
    <w:rsid w:val="00E41526"/>
    <w:rsid w:val="00E41568"/>
    <w:rsid w:val="00E41571"/>
    <w:rsid w:val="00E41746"/>
    <w:rsid w:val="00E417B7"/>
    <w:rsid w:val="00E417D3"/>
    <w:rsid w:val="00E417FF"/>
    <w:rsid w:val="00E41802"/>
    <w:rsid w:val="00E41873"/>
    <w:rsid w:val="00E418F3"/>
    <w:rsid w:val="00E41919"/>
    <w:rsid w:val="00E4192D"/>
    <w:rsid w:val="00E41990"/>
    <w:rsid w:val="00E41A35"/>
    <w:rsid w:val="00E41A5C"/>
    <w:rsid w:val="00E41AE0"/>
    <w:rsid w:val="00E41B87"/>
    <w:rsid w:val="00E41D21"/>
    <w:rsid w:val="00E41D2C"/>
    <w:rsid w:val="00E41DC3"/>
    <w:rsid w:val="00E41DE2"/>
    <w:rsid w:val="00E41E16"/>
    <w:rsid w:val="00E41E94"/>
    <w:rsid w:val="00E41EA8"/>
    <w:rsid w:val="00E41EB7"/>
    <w:rsid w:val="00E41F21"/>
    <w:rsid w:val="00E41F5A"/>
    <w:rsid w:val="00E41F80"/>
    <w:rsid w:val="00E41FE3"/>
    <w:rsid w:val="00E42003"/>
    <w:rsid w:val="00E420B3"/>
    <w:rsid w:val="00E42106"/>
    <w:rsid w:val="00E42119"/>
    <w:rsid w:val="00E42200"/>
    <w:rsid w:val="00E42272"/>
    <w:rsid w:val="00E422A7"/>
    <w:rsid w:val="00E422C8"/>
    <w:rsid w:val="00E4233C"/>
    <w:rsid w:val="00E42359"/>
    <w:rsid w:val="00E4239D"/>
    <w:rsid w:val="00E423DA"/>
    <w:rsid w:val="00E423E4"/>
    <w:rsid w:val="00E42429"/>
    <w:rsid w:val="00E4245C"/>
    <w:rsid w:val="00E42482"/>
    <w:rsid w:val="00E424DC"/>
    <w:rsid w:val="00E424FC"/>
    <w:rsid w:val="00E425A6"/>
    <w:rsid w:val="00E42675"/>
    <w:rsid w:val="00E42711"/>
    <w:rsid w:val="00E427C4"/>
    <w:rsid w:val="00E42811"/>
    <w:rsid w:val="00E428A6"/>
    <w:rsid w:val="00E42946"/>
    <w:rsid w:val="00E429C2"/>
    <w:rsid w:val="00E429C7"/>
    <w:rsid w:val="00E429DF"/>
    <w:rsid w:val="00E42AE2"/>
    <w:rsid w:val="00E42B74"/>
    <w:rsid w:val="00E42B7B"/>
    <w:rsid w:val="00E42BE7"/>
    <w:rsid w:val="00E42C90"/>
    <w:rsid w:val="00E42C95"/>
    <w:rsid w:val="00E42CE1"/>
    <w:rsid w:val="00E42ED8"/>
    <w:rsid w:val="00E42F88"/>
    <w:rsid w:val="00E42FB2"/>
    <w:rsid w:val="00E4302F"/>
    <w:rsid w:val="00E4303F"/>
    <w:rsid w:val="00E4314F"/>
    <w:rsid w:val="00E4316C"/>
    <w:rsid w:val="00E4318E"/>
    <w:rsid w:val="00E431EA"/>
    <w:rsid w:val="00E431F1"/>
    <w:rsid w:val="00E43241"/>
    <w:rsid w:val="00E432AF"/>
    <w:rsid w:val="00E4330A"/>
    <w:rsid w:val="00E4330F"/>
    <w:rsid w:val="00E4336C"/>
    <w:rsid w:val="00E43391"/>
    <w:rsid w:val="00E4348A"/>
    <w:rsid w:val="00E4348B"/>
    <w:rsid w:val="00E436E4"/>
    <w:rsid w:val="00E4371C"/>
    <w:rsid w:val="00E4372E"/>
    <w:rsid w:val="00E437A5"/>
    <w:rsid w:val="00E43817"/>
    <w:rsid w:val="00E4382C"/>
    <w:rsid w:val="00E43875"/>
    <w:rsid w:val="00E438D0"/>
    <w:rsid w:val="00E43913"/>
    <w:rsid w:val="00E439A4"/>
    <w:rsid w:val="00E439DF"/>
    <w:rsid w:val="00E43A63"/>
    <w:rsid w:val="00E43AA1"/>
    <w:rsid w:val="00E43BE3"/>
    <w:rsid w:val="00E43C7D"/>
    <w:rsid w:val="00E43D06"/>
    <w:rsid w:val="00E43D1F"/>
    <w:rsid w:val="00E43D71"/>
    <w:rsid w:val="00E43F5C"/>
    <w:rsid w:val="00E43F5E"/>
    <w:rsid w:val="00E43FFD"/>
    <w:rsid w:val="00E44010"/>
    <w:rsid w:val="00E44088"/>
    <w:rsid w:val="00E4419A"/>
    <w:rsid w:val="00E44260"/>
    <w:rsid w:val="00E443D5"/>
    <w:rsid w:val="00E443D6"/>
    <w:rsid w:val="00E4446E"/>
    <w:rsid w:val="00E44488"/>
    <w:rsid w:val="00E4450B"/>
    <w:rsid w:val="00E4474A"/>
    <w:rsid w:val="00E4476F"/>
    <w:rsid w:val="00E447C4"/>
    <w:rsid w:val="00E447CE"/>
    <w:rsid w:val="00E447D1"/>
    <w:rsid w:val="00E44921"/>
    <w:rsid w:val="00E44A4D"/>
    <w:rsid w:val="00E44A57"/>
    <w:rsid w:val="00E44A67"/>
    <w:rsid w:val="00E44A79"/>
    <w:rsid w:val="00E44C07"/>
    <w:rsid w:val="00E44CF8"/>
    <w:rsid w:val="00E44D97"/>
    <w:rsid w:val="00E44DD4"/>
    <w:rsid w:val="00E44E1F"/>
    <w:rsid w:val="00E44E56"/>
    <w:rsid w:val="00E44F41"/>
    <w:rsid w:val="00E450D3"/>
    <w:rsid w:val="00E450DC"/>
    <w:rsid w:val="00E45135"/>
    <w:rsid w:val="00E451A7"/>
    <w:rsid w:val="00E451ED"/>
    <w:rsid w:val="00E45208"/>
    <w:rsid w:val="00E4525C"/>
    <w:rsid w:val="00E452E6"/>
    <w:rsid w:val="00E45312"/>
    <w:rsid w:val="00E45466"/>
    <w:rsid w:val="00E454D4"/>
    <w:rsid w:val="00E4554B"/>
    <w:rsid w:val="00E455B8"/>
    <w:rsid w:val="00E45650"/>
    <w:rsid w:val="00E456D6"/>
    <w:rsid w:val="00E45736"/>
    <w:rsid w:val="00E4574E"/>
    <w:rsid w:val="00E45762"/>
    <w:rsid w:val="00E457E2"/>
    <w:rsid w:val="00E4586F"/>
    <w:rsid w:val="00E458B5"/>
    <w:rsid w:val="00E458B8"/>
    <w:rsid w:val="00E45AAF"/>
    <w:rsid w:val="00E45C84"/>
    <w:rsid w:val="00E45D55"/>
    <w:rsid w:val="00E45E95"/>
    <w:rsid w:val="00E45F20"/>
    <w:rsid w:val="00E45F60"/>
    <w:rsid w:val="00E45FDA"/>
    <w:rsid w:val="00E460E4"/>
    <w:rsid w:val="00E46138"/>
    <w:rsid w:val="00E46156"/>
    <w:rsid w:val="00E4628A"/>
    <w:rsid w:val="00E4638B"/>
    <w:rsid w:val="00E463C0"/>
    <w:rsid w:val="00E464D8"/>
    <w:rsid w:val="00E464E9"/>
    <w:rsid w:val="00E46565"/>
    <w:rsid w:val="00E46589"/>
    <w:rsid w:val="00E46643"/>
    <w:rsid w:val="00E46649"/>
    <w:rsid w:val="00E46709"/>
    <w:rsid w:val="00E46759"/>
    <w:rsid w:val="00E46771"/>
    <w:rsid w:val="00E467D1"/>
    <w:rsid w:val="00E46859"/>
    <w:rsid w:val="00E46965"/>
    <w:rsid w:val="00E46986"/>
    <w:rsid w:val="00E4699E"/>
    <w:rsid w:val="00E46A07"/>
    <w:rsid w:val="00E46ADA"/>
    <w:rsid w:val="00E46B3E"/>
    <w:rsid w:val="00E46BB8"/>
    <w:rsid w:val="00E46BF5"/>
    <w:rsid w:val="00E46C29"/>
    <w:rsid w:val="00E46C76"/>
    <w:rsid w:val="00E46E40"/>
    <w:rsid w:val="00E46EA3"/>
    <w:rsid w:val="00E46EEB"/>
    <w:rsid w:val="00E46FA9"/>
    <w:rsid w:val="00E46FD2"/>
    <w:rsid w:val="00E470BF"/>
    <w:rsid w:val="00E470CF"/>
    <w:rsid w:val="00E470E3"/>
    <w:rsid w:val="00E47124"/>
    <w:rsid w:val="00E4712D"/>
    <w:rsid w:val="00E471EF"/>
    <w:rsid w:val="00E47291"/>
    <w:rsid w:val="00E47296"/>
    <w:rsid w:val="00E4737C"/>
    <w:rsid w:val="00E4739A"/>
    <w:rsid w:val="00E473ED"/>
    <w:rsid w:val="00E47422"/>
    <w:rsid w:val="00E47472"/>
    <w:rsid w:val="00E4747A"/>
    <w:rsid w:val="00E474FC"/>
    <w:rsid w:val="00E47530"/>
    <w:rsid w:val="00E47662"/>
    <w:rsid w:val="00E476AE"/>
    <w:rsid w:val="00E476CA"/>
    <w:rsid w:val="00E4776B"/>
    <w:rsid w:val="00E4777B"/>
    <w:rsid w:val="00E47804"/>
    <w:rsid w:val="00E4780F"/>
    <w:rsid w:val="00E478B8"/>
    <w:rsid w:val="00E478F7"/>
    <w:rsid w:val="00E47940"/>
    <w:rsid w:val="00E47968"/>
    <w:rsid w:val="00E47A35"/>
    <w:rsid w:val="00E47A3F"/>
    <w:rsid w:val="00E47A51"/>
    <w:rsid w:val="00E47AA8"/>
    <w:rsid w:val="00E47BA3"/>
    <w:rsid w:val="00E47BA5"/>
    <w:rsid w:val="00E47BD3"/>
    <w:rsid w:val="00E47C0C"/>
    <w:rsid w:val="00E47C66"/>
    <w:rsid w:val="00E47C8D"/>
    <w:rsid w:val="00E47CB5"/>
    <w:rsid w:val="00E47CBC"/>
    <w:rsid w:val="00E47CFF"/>
    <w:rsid w:val="00E47D64"/>
    <w:rsid w:val="00E47E9F"/>
    <w:rsid w:val="00E47F65"/>
    <w:rsid w:val="00E47F6B"/>
    <w:rsid w:val="00E47FC1"/>
    <w:rsid w:val="00E50031"/>
    <w:rsid w:val="00E50045"/>
    <w:rsid w:val="00E5017F"/>
    <w:rsid w:val="00E501A9"/>
    <w:rsid w:val="00E501DD"/>
    <w:rsid w:val="00E50240"/>
    <w:rsid w:val="00E50289"/>
    <w:rsid w:val="00E5035F"/>
    <w:rsid w:val="00E50367"/>
    <w:rsid w:val="00E503FF"/>
    <w:rsid w:val="00E50416"/>
    <w:rsid w:val="00E50418"/>
    <w:rsid w:val="00E50452"/>
    <w:rsid w:val="00E5049F"/>
    <w:rsid w:val="00E504B2"/>
    <w:rsid w:val="00E5063D"/>
    <w:rsid w:val="00E50676"/>
    <w:rsid w:val="00E50792"/>
    <w:rsid w:val="00E50795"/>
    <w:rsid w:val="00E5079E"/>
    <w:rsid w:val="00E50810"/>
    <w:rsid w:val="00E50854"/>
    <w:rsid w:val="00E50925"/>
    <w:rsid w:val="00E5097A"/>
    <w:rsid w:val="00E509CF"/>
    <w:rsid w:val="00E50A09"/>
    <w:rsid w:val="00E50ACE"/>
    <w:rsid w:val="00E50AFE"/>
    <w:rsid w:val="00E50C43"/>
    <w:rsid w:val="00E50DD4"/>
    <w:rsid w:val="00E50E1C"/>
    <w:rsid w:val="00E50E89"/>
    <w:rsid w:val="00E50FC1"/>
    <w:rsid w:val="00E5104D"/>
    <w:rsid w:val="00E51056"/>
    <w:rsid w:val="00E510E6"/>
    <w:rsid w:val="00E51157"/>
    <w:rsid w:val="00E511E4"/>
    <w:rsid w:val="00E51269"/>
    <w:rsid w:val="00E512C9"/>
    <w:rsid w:val="00E51308"/>
    <w:rsid w:val="00E51310"/>
    <w:rsid w:val="00E5133B"/>
    <w:rsid w:val="00E513C6"/>
    <w:rsid w:val="00E513DD"/>
    <w:rsid w:val="00E513E4"/>
    <w:rsid w:val="00E5147B"/>
    <w:rsid w:val="00E514BF"/>
    <w:rsid w:val="00E516BB"/>
    <w:rsid w:val="00E516F0"/>
    <w:rsid w:val="00E516FC"/>
    <w:rsid w:val="00E51734"/>
    <w:rsid w:val="00E51758"/>
    <w:rsid w:val="00E51765"/>
    <w:rsid w:val="00E51829"/>
    <w:rsid w:val="00E51885"/>
    <w:rsid w:val="00E518C9"/>
    <w:rsid w:val="00E51976"/>
    <w:rsid w:val="00E51AC2"/>
    <w:rsid w:val="00E51B6C"/>
    <w:rsid w:val="00E51BAD"/>
    <w:rsid w:val="00E51BBE"/>
    <w:rsid w:val="00E51BE1"/>
    <w:rsid w:val="00E51BE4"/>
    <w:rsid w:val="00E51C0C"/>
    <w:rsid w:val="00E51D17"/>
    <w:rsid w:val="00E51D73"/>
    <w:rsid w:val="00E51DD9"/>
    <w:rsid w:val="00E51E04"/>
    <w:rsid w:val="00E51E1F"/>
    <w:rsid w:val="00E51EA3"/>
    <w:rsid w:val="00E51ED0"/>
    <w:rsid w:val="00E51EE0"/>
    <w:rsid w:val="00E51F8D"/>
    <w:rsid w:val="00E51FBD"/>
    <w:rsid w:val="00E52043"/>
    <w:rsid w:val="00E52093"/>
    <w:rsid w:val="00E52244"/>
    <w:rsid w:val="00E5247D"/>
    <w:rsid w:val="00E524F7"/>
    <w:rsid w:val="00E5276B"/>
    <w:rsid w:val="00E5277A"/>
    <w:rsid w:val="00E527B4"/>
    <w:rsid w:val="00E52852"/>
    <w:rsid w:val="00E528A3"/>
    <w:rsid w:val="00E528D9"/>
    <w:rsid w:val="00E528FD"/>
    <w:rsid w:val="00E52956"/>
    <w:rsid w:val="00E52988"/>
    <w:rsid w:val="00E529DC"/>
    <w:rsid w:val="00E52B0F"/>
    <w:rsid w:val="00E52B2C"/>
    <w:rsid w:val="00E52B44"/>
    <w:rsid w:val="00E52BB1"/>
    <w:rsid w:val="00E52D1F"/>
    <w:rsid w:val="00E52D3F"/>
    <w:rsid w:val="00E52D85"/>
    <w:rsid w:val="00E52E1C"/>
    <w:rsid w:val="00E52E37"/>
    <w:rsid w:val="00E5304E"/>
    <w:rsid w:val="00E53051"/>
    <w:rsid w:val="00E53077"/>
    <w:rsid w:val="00E53090"/>
    <w:rsid w:val="00E530A8"/>
    <w:rsid w:val="00E530EC"/>
    <w:rsid w:val="00E53137"/>
    <w:rsid w:val="00E531E4"/>
    <w:rsid w:val="00E53242"/>
    <w:rsid w:val="00E53255"/>
    <w:rsid w:val="00E53266"/>
    <w:rsid w:val="00E53376"/>
    <w:rsid w:val="00E533B1"/>
    <w:rsid w:val="00E533D1"/>
    <w:rsid w:val="00E5347E"/>
    <w:rsid w:val="00E534FE"/>
    <w:rsid w:val="00E53564"/>
    <w:rsid w:val="00E53581"/>
    <w:rsid w:val="00E537BD"/>
    <w:rsid w:val="00E538CA"/>
    <w:rsid w:val="00E539D3"/>
    <w:rsid w:val="00E539F1"/>
    <w:rsid w:val="00E53A47"/>
    <w:rsid w:val="00E53AAF"/>
    <w:rsid w:val="00E53AB4"/>
    <w:rsid w:val="00E53ADB"/>
    <w:rsid w:val="00E53BD8"/>
    <w:rsid w:val="00E53C55"/>
    <w:rsid w:val="00E53CA6"/>
    <w:rsid w:val="00E53CA9"/>
    <w:rsid w:val="00E53D3F"/>
    <w:rsid w:val="00E53DDD"/>
    <w:rsid w:val="00E53DF3"/>
    <w:rsid w:val="00E53E1F"/>
    <w:rsid w:val="00E53EAE"/>
    <w:rsid w:val="00E53F1F"/>
    <w:rsid w:val="00E540BB"/>
    <w:rsid w:val="00E54148"/>
    <w:rsid w:val="00E54215"/>
    <w:rsid w:val="00E54378"/>
    <w:rsid w:val="00E54448"/>
    <w:rsid w:val="00E544CD"/>
    <w:rsid w:val="00E544D4"/>
    <w:rsid w:val="00E544F9"/>
    <w:rsid w:val="00E54676"/>
    <w:rsid w:val="00E54720"/>
    <w:rsid w:val="00E54805"/>
    <w:rsid w:val="00E5490C"/>
    <w:rsid w:val="00E549B4"/>
    <w:rsid w:val="00E54A3A"/>
    <w:rsid w:val="00E54A87"/>
    <w:rsid w:val="00E54C0E"/>
    <w:rsid w:val="00E54CE3"/>
    <w:rsid w:val="00E54D5C"/>
    <w:rsid w:val="00E54DA0"/>
    <w:rsid w:val="00E54DC2"/>
    <w:rsid w:val="00E54E79"/>
    <w:rsid w:val="00E54EBC"/>
    <w:rsid w:val="00E54ECF"/>
    <w:rsid w:val="00E54EF6"/>
    <w:rsid w:val="00E54EF7"/>
    <w:rsid w:val="00E54F58"/>
    <w:rsid w:val="00E55040"/>
    <w:rsid w:val="00E550C0"/>
    <w:rsid w:val="00E550C2"/>
    <w:rsid w:val="00E550E5"/>
    <w:rsid w:val="00E55119"/>
    <w:rsid w:val="00E55175"/>
    <w:rsid w:val="00E55180"/>
    <w:rsid w:val="00E5518F"/>
    <w:rsid w:val="00E551EE"/>
    <w:rsid w:val="00E55229"/>
    <w:rsid w:val="00E5527A"/>
    <w:rsid w:val="00E552BE"/>
    <w:rsid w:val="00E5532E"/>
    <w:rsid w:val="00E553E4"/>
    <w:rsid w:val="00E55439"/>
    <w:rsid w:val="00E554AD"/>
    <w:rsid w:val="00E554B1"/>
    <w:rsid w:val="00E55521"/>
    <w:rsid w:val="00E55541"/>
    <w:rsid w:val="00E55552"/>
    <w:rsid w:val="00E5560A"/>
    <w:rsid w:val="00E5570D"/>
    <w:rsid w:val="00E557B8"/>
    <w:rsid w:val="00E5585B"/>
    <w:rsid w:val="00E55AE7"/>
    <w:rsid w:val="00E55C8E"/>
    <w:rsid w:val="00E55CA1"/>
    <w:rsid w:val="00E55CB1"/>
    <w:rsid w:val="00E55CDC"/>
    <w:rsid w:val="00E55CF0"/>
    <w:rsid w:val="00E55DCB"/>
    <w:rsid w:val="00E55E1D"/>
    <w:rsid w:val="00E55E68"/>
    <w:rsid w:val="00E55E96"/>
    <w:rsid w:val="00E55F2D"/>
    <w:rsid w:val="00E55F72"/>
    <w:rsid w:val="00E56037"/>
    <w:rsid w:val="00E5606A"/>
    <w:rsid w:val="00E56074"/>
    <w:rsid w:val="00E56096"/>
    <w:rsid w:val="00E560C7"/>
    <w:rsid w:val="00E560EA"/>
    <w:rsid w:val="00E561A2"/>
    <w:rsid w:val="00E561A5"/>
    <w:rsid w:val="00E56211"/>
    <w:rsid w:val="00E5626C"/>
    <w:rsid w:val="00E5627F"/>
    <w:rsid w:val="00E5629D"/>
    <w:rsid w:val="00E56465"/>
    <w:rsid w:val="00E5654E"/>
    <w:rsid w:val="00E5658A"/>
    <w:rsid w:val="00E565B8"/>
    <w:rsid w:val="00E5669C"/>
    <w:rsid w:val="00E56822"/>
    <w:rsid w:val="00E5682F"/>
    <w:rsid w:val="00E568EC"/>
    <w:rsid w:val="00E56A79"/>
    <w:rsid w:val="00E56C39"/>
    <w:rsid w:val="00E56D2D"/>
    <w:rsid w:val="00E56DD6"/>
    <w:rsid w:val="00E56DDC"/>
    <w:rsid w:val="00E56DEA"/>
    <w:rsid w:val="00E56F91"/>
    <w:rsid w:val="00E56FEE"/>
    <w:rsid w:val="00E5701E"/>
    <w:rsid w:val="00E57147"/>
    <w:rsid w:val="00E5717E"/>
    <w:rsid w:val="00E572FC"/>
    <w:rsid w:val="00E57439"/>
    <w:rsid w:val="00E574AC"/>
    <w:rsid w:val="00E574C1"/>
    <w:rsid w:val="00E574EE"/>
    <w:rsid w:val="00E57516"/>
    <w:rsid w:val="00E57556"/>
    <w:rsid w:val="00E57562"/>
    <w:rsid w:val="00E57609"/>
    <w:rsid w:val="00E57683"/>
    <w:rsid w:val="00E5776F"/>
    <w:rsid w:val="00E5778F"/>
    <w:rsid w:val="00E5793B"/>
    <w:rsid w:val="00E5797B"/>
    <w:rsid w:val="00E57981"/>
    <w:rsid w:val="00E579EA"/>
    <w:rsid w:val="00E579FC"/>
    <w:rsid w:val="00E57AB1"/>
    <w:rsid w:val="00E57B6F"/>
    <w:rsid w:val="00E57B94"/>
    <w:rsid w:val="00E57C1E"/>
    <w:rsid w:val="00E57C32"/>
    <w:rsid w:val="00E57D3F"/>
    <w:rsid w:val="00E57D4C"/>
    <w:rsid w:val="00E57D7F"/>
    <w:rsid w:val="00E57DE8"/>
    <w:rsid w:val="00E57E0B"/>
    <w:rsid w:val="00E57E41"/>
    <w:rsid w:val="00E57EAD"/>
    <w:rsid w:val="00E57FD7"/>
    <w:rsid w:val="00E6001A"/>
    <w:rsid w:val="00E60067"/>
    <w:rsid w:val="00E600B0"/>
    <w:rsid w:val="00E600B6"/>
    <w:rsid w:val="00E600F2"/>
    <w:rsid w:val="00E60274"/>
    <w:rsid w:val="00E602B1"/>
    <w:rsid w:val="00E6034E"/>
    <w:rsid w:val="00E60356"/>
    <w:rsid w:val="00E6043A"/>
    <w:rsid w:val="00E6047A"/>
    <w:rsid w:val="00E604CB"/>
    <w:rsid w:val="00E604DE"/>
    <w:rsid w:val="00E6053C"/>
    <w:rsid w:val="00E60549"/>
    <w:rsid w:val="00E60593"/>
    <w:rsid w:val="00E605D0"/>
    <w:rsid w:val="00E60657"/>
    <w:rsid w:val="00E606A6"/>
    <w:rsid w:val="00E606E3"/>
    <w:rsid w:val="00E60704"/>
    <w:rsid w:val="00E607B3"/>
    <w:rsid w:val="00E608A7"/>
    <w:rsid w:val="00E608A9"/>
    <w:rsid w:val="00E609E6"/>
    <w:rsid w:val="00E60A17"/>
    <w:rsid w:val="00E60A1C"/>
    <w:rsid w:val="00E60A57"/>
    <w:rsid w:val="00E60A66"/>
    <w:rsid w:val="00E60A7D"/>
    <w:rsid w:val="00E60AD4"/>
    <w:rsid w:val="00E60ADB"/>
    <w:rsid w:val="00E60AE3"/>
    <w:rsid w:val="00E60AF2"/>
    <w:rsid w:val="00E60AF3"/>
    <w:rsid w:val="00E60C03"/>
    <w:rsid w:val="00E60CFF"/>
    <w:rsid w:val="00E60D54"/>
    <w:rsid w:val="00E60DBE"/>
    <w:rsid w:val="00E60F0F"/>
    <w:rsid w:val="00E60F1B"/>
    <w:rsid w:val="00E60F4A"/>
    <w:rsid w:val="00E60FDB"/>
    <w:rsid w:val="00E61038"/>
    <w:rsid w:val="00E61141"/>
    <w:rsid w:val="00E611E8"/>
    <w:rsid w:val="00E6127A"/>
    <w:rsid w:val="00E612AB"/>
    <w:rsid w:val="00E61327"/>
    <w:rsid w:val="00E61366"/>
    <w:rsid w:val="00E61459"/>
    <w:rsid w:val="00E614A8"/>
    <w:rsid w:val="00E61603"/>
    <w:rsid w:val="00E61614"/>
    <w:rsid w:val="00E616CC"/>
    <w:rsid w:val="00E61772"/>
    <w:rsid w:val="00E61784"/>
    <w:rsid w:val="00E617B5"/>
    <w:rsid w:val="00E61910"/>
    <w:rsid w:val="00E61914"/>
    <w:rsid w:val="00E61979"/>
    <w:rsid w:val="00E6197A"/>
    <w:rsid w:val="00E6198E"/>
    <w:rsid w:val="00E61ABE"/>
    <w:rsid w:val="00E61ACF"/>
    <w:rsid w:val="00E61AD0"/>
    <w:rsid w:val="00E61B91"/>
    <w:rsid w:val="00E61BE4"/>
    <w:rsid w:val="00E61C28"/>
    <w:rsid w:val="00E61C38"/>
    <w:rsid w:val="00E61C70"/>
    <w:rsid w:val="00E61D53"/>
    <w:rsid w:val="00E61D5E"/>
    <w:rsid w:val="00E61DA6"/>
    <w:rsid w:val="00E61F1D"/>
    <w:rsid w:val="00E61F66"/>
    <w:rsid w:val="00E61F89"/>
    <w:rsid w:val="00E62010"/>
    <w:rsid w:val="00E6201D"/>
    <w:rsid w:val="00E62026"/>
    <w:rsid w:val="00E620B4"/>
    <w:rsid w:val="00E620C0"/>
    <w:rsid w:val="00E6211E"/>
    <w:rsid w:val="00E621CC"/>
    <w:rsid w:val="00E622D3"/>
    <w:rsid w:val="00E6236D"/>
    <w:rsid w:val="00E623E7"/>
    <w:rsid w:val="00E623E8"/>
    <w:rsid w:val="00E62544"/>
    <w:rsid w:val="00E62694"/>
    <w:rsid w:val="00E627C1"/>
    <w:rsid w:val="00E62844"/>
    <w:rsid w:val="00E62934"/>
    <w:rsid w:val="00E62988"/>
    <w:rsid w:val="00E62A95"/>
    <w:rsid w:val="00E62AA5"/>
    <w:rsid w:val="00E62B2F"/>
    <w:rsid w:val="00E62B4B"/>
    <w:rsid w:val="00E62BC3"/>
    <w:rsid w:val="00E62BD0"/>
    <w:rsid w:val="00E62BD4"/>
    <w:rsid w:val="00E62C7E"/>
    <w:rsid w:val="00E62D99"/>
    <w:rsid w:val="00E62E7D"/>
    <w:rsid w:val="00E62EA2"/>
    <w:rsid w:val="00E62EAB"/>
    <w:rsid w:val="00E62FC2"/>
    <w:rsid w:val="00E63041"/>
    <w:rsid w:val="00E630A4"/>
    <w:rsid w:val="00E630AF"/>
    <w:rsid w:val="00E631CC"/>
    <w:rsid w:val="00E631FC"/>
    <w:rsid w:val="00E63222"/>
    <w:rsid w:val="00E632CB"/>
    <w:rsid w:val="00E632EE"/>
    <w:rsid w:val="00E63396"/>
    <w:rsid w:val="00E633B9"/>
    <w:rsid w:val="00E6344D"/>
    <w:rsid w:val="00E6347F"/>
    <w:rsid w:val="00E634B6"/>
    <w:rsid w:val="00E634DD"/>
    <w:rsid w:val="00E6356C"/>
    <w:rsid w:val="00E635B2"/>
    <w:rsid w:val="00E635B4"/>
    <w:rsid w:val="00E635C1"/>
    <w:rsid w:val="00E636D6"/>
    <w:rsid w:val="00E63756"/>
    <w:rsid w:val="00E63788"/>
    <w:rsid w:val="00E6393F"/>
    <w:rsid w:val="00E639A3"/>
    <w:rsid w:val="00E639B5"/>
    <w:rsid w:val="00E639D9"/>
    <w:rsid w:val="00E639FA"/>
    <w:rsid w:val="00E63A69"/>
    <w:rsid w:val="00E63AA8"/>
    <w:rsid w:val="00E63BDC"/>
    <w:rsid w:val="00E63C2A"/>
    <w:rsid w:val="00E63C90"/>
    <w:rsid w:val="00E63C92"/>
    <w:rsid w:val="00E63D9B"/>
    <w:rsid w:val="00E63E52"/>
    <w:rsid w:val="00E63EE4"/>
    <w:rsid w:val="00E63F4A"/>
    <w:rsid w:val="00E63FBD"/>
    <w:rsid w:val="00E64053"/>
    <w:rsid w:val="00E640B8"/>
    <w:rsid w:val="00E6410D"/>
    <w:rsid w:val="00E6410E"/>
    <w:rsid w:val="00E641A7"/>
    <w:rsid w:val="00E641FE"/>
    <w:rsid w:val="00E641FF"/>
    <w:rsid w:val="00E64218"/>
    <w:rsid w:val="00E64260"/>
    <w:rsid w:val="00E6431F"/>
    <w:rsid w:val="00E6433F"/>
    <w:rsid w:val="00E643D1"/>
    <w:rsid w:val="00E644B7"/>
    <w:rsid w:val="00E644E8"/>
    <w:rsid w:val="00E644E9"/>
    <w:rsid w:val="00E64545"/>
    <w:rsid w:val="00E645BC"/>
    <w:rsid w:val="00E64628"/>
    <w:rsid w:val="00E64690"/>
    <w:rsid w:val="00E6471E"/>
    <w:rsid w:val="00E64720"/>
    <w:rsid w:val="00E64721"/>
    <w:rsid w:val="00E64738"/>
    <w:rsid w:val="00E64744"/>
    <w:rsid w:val="00E6487B"/>
    <w:rsid w:val="00E648B6"/>
    <w:rsid w:val="00E64939"/>
    <w:rsid w:val="00E64A29"/>
    <w:rsid w:val="00E64A80"/>
    <w:rsid w:val="00E64AB7"/>
    <w:rsid w:val="00E64B2E"/>
    <w:rsid w:val="00E64B4A"/>
    <w:rsid w:val="00E64B5D"/>
    <w:rsid w:val="00E64B8A"/>
    <w:rsid w:val="00E64BCF"/>
    <w:rsid w:val="00E64C66"/>
    <w:rsid w:val="00E64D05"/>
    <w:rsid w:val="00E64DBA"/>
    <w:rsid w:val="00E64EC8"/>
    <w:rsid w:val="00E64EE0"/>
    <w:rsid w:val="00E64EE1"/>
    <w:rsid w:val="00E64F0E"/>
    <w:rsid w:val="00E64F1C"/>
    <w:rsid w:val="00E64F69"/>
    <w:rsid w:val="00E64F87"/>
    <w:rsid w:val="00E64FFB"/>
    <w:rsid w:val="00E650D3"/>
    <w:rsid w:val="00E6512C"/>
    <w:rsid w:val="00E65177"/>
    <w:rsid w:val="00E651A6"/>
    <w:rsid w:val="00E6523A"/>
    <w:rsid w:val="00E652FD"/>
    <w:rsid w:val="00E6531E"/>
    <w:rsid w:val="00E65369"/>
    <w:rsid w:val="00E65417"/>
    <w:rsid w:val="00E65439"/>
    <w:rsid w:val="00E65467"/>
    <w:rsid w:val="00E6548E"/>
    <w:rsid w:val="00E65502"/>
    <w:rsid w:val="00E65539"/>
    <w:rsid w:val="00E655DB"/>
    <w:rsid w:val="00E65626"/>
    <w:rsid w:val="00E65670"/>
    <w:rsid w:val="00E656EB"/>
    <w:rsid w:val="00E6577B"/>
    <w:rsid w:val="00E657D6"/>
    <w:rsid w:val="00E65823"/>
    <w:rsid w:val="00E6582C"/>
    <w:rsid w:val="00E65897"/>
    <w:rsid w:val="00E658A1"/>
    <w:rsid w:val="00E65900"/>
    <w:rsid w:val="00E65AA0"/>
    <w:rsid w:val="00E65AA4"/>
    <w:rsid w:val="00E65AF0"/>
    <w:rsid w:val="00E65AF4"/>
    <w:rsid w:val="00E65B27"/>
    <w:rsid w:val="00E65B2B"/>
    <w:rsid w:val="00E65BC8"/>
    <w:rsid w:val="00E65D06"/>
    <w:rsid w:val="00E65D93"/>
    <w:rsid w:val="00E65D94"/>
    <w:rsid w:val="00E65DBB"/>
    <w:rsid w:val="00E65E8F"/>
    <w:rsid w:val="00E65F1D"/>
    <w:rsid w:val="00E65F77"/>
    <w:rsid w:val="00E65FA2"/>
    <w:rsid w:val="00E66088"/>
    <w:rsid w:val="00E660BB"/>
    <w:rsid w:val="00E6611D"/>
    <w:rsid w:val="00E66132"/>
    <w:rsid w:val="00E6629D"/>
    <w:rsid w:val="00E662B4"/>
    <w:rsid w:val="00E66310"/>
    <w:rsid w:val="00E664CD"/>
    <w:rsid w:val="00E6659E"/>
    <w:rsid w:val="00E66791"/>
    <w:rsid w:val="00E66828"/>
    <w:rsid w:val="00E6687B"/>
    <w:rsid w:val="00E669BE"/>
    <w:rsid w:val="00E669EC"/>
    <w:rsid w:val="00E669F7"/>
    <w:rsid w:val="00E66A0D"/>
    <w:rsid w:val="00E66A63"/>
    <w:rsid w:val="00E66C37"/>
    <w:rsid w:val="00E66CFD"/>
    <w:rsid w:val="00E66D48"/>
    <w:rsid w:val="00E66DAD"/>
    <w:rsid w:val="00E66DE1"/>
    <w:rsid w:val="00E66DF2"/>
    <w:rsid w:val="00E66E5E"/>
    <w:rsid w:val="00E66E75"/>
    <w:rsid w:val="00E66EA9"/>
    <w:rsid w:val="00E66FA2"/>
    <w:rsid w:val="00E66FA5"/>
    <w:rsid w:val="00E66FD7"/>
    <w:rsid w:val="00E67108"/>
    <w:rsid w:val="00E67230"/>
    <w:rsid w:val="00E67296"/>
    <w:rsid w:val="00E672CF"/>
    <w:rsid w:val="00E672FA"/>
    <w:rsid w:val="00E67329"/>
    <w:rsid w:val="00E67369"/>
    <w:rsid w:val="00E6741B"/>
    <w:rsid w:val="00E67486"/>
    <w:rsid w:val="00E67495"/>
    <w:rsid w:val="00E674C9"/>
    <w:rsid w:val="00E674E5"/>
    <w:rsid w:val="00E67588"/>
    <w:rsid w:val="00E675A5"/>
    <w:rsid w:val="00E6769A"/>
    <w:rsid w:val="00E6769E"/>
    <w:rsid w:val="00E67831"/>
    <w:rsid w:val="00E678B0"/>
    <w:rsid w:val="00E67940"/>
    <w:rsid w:val="00E67976"/>
    <w:rsid w:val="00E67979"/>
    <w:rsid w:val="00E67984"/>
    <w:rsid w:val="00E6798F"/>
    <w:rsid w:val="00E679F9"/>
    <w:rsid w:val="00E67A7E"/>
    <w:rsid w:val="00E67AD8"/>
    <w:rsid w:val="00E67BDD"/>
    <w:rsid w:val="00E67C62"/>
    <w:rsid w:val="00E67D76"/>
    <w:rsid w:val="00E67DF2"/>
    <w:rsid w:val="00E67F7D"/>
    <w:rsid w:val="00E67FC2"/>
    <w:rsid w:val="00E67FE6"/>
    <w:rsid w:val="00E70051"/>
    <w:rsid w:val="00E700B7"/>
    <w:rsid w:val="00E70103"/>
    <w:rsid w:val="00E70160"/>
    <w:rsid w:val="00E701C3"/>
    <w:rsid w:val="00E701E8"/>
    <w:rsid w:val="00E701FA"/>
    <w:rsid w:val="00E7039D"/>
    <w:rsid w:val="00E703AB"/>
    <w:rsid w:val="00E703B1"/>
    <w:rsid w:val="00E703DC"/>
    <w:rsid w:val="00E70451"/>
    <w:rsid w:val="00E7051E"/>
    <w:rsid w:val="00E705D1"/>
    <w:rsid w:val="00E70689"/>
    <w:rsid w:val="00E706B5"/>
    <w:rsid w:val="00E70852"/>
    <w:rsid w:val="00E7090C"/>
    <w:rsid w:val="00E709AE"/>
    <w:rsid w:val="00E709D7"/>
    <w:rsid w:val="00E70B1A"/>
    <w:rsid w:val="00E70C3D"/>
    <w:rsid w:val="00E70C54"/>
    <w:rsid w:val="00E70D2C"/>
    <w:rsid w:val="00E70D95"/>
    <w:rsid w:val="00E70DE6"/>
    <w:rsid w:val="00E70E34"/>
    <w:rsid w:val="00E70F0E"/>
    <w:rsid w:val="00E70F80"/>
    <w:rsid w:val="00E71049"/>
    <w:rsid w:val="00E710AE"/>
    <w:rsid w:val="00E71197"/>
    <w:rsid w:val="00E71246"/>
    <w:rsid w:val="00E7130A"/>
    <w:rsid w:val="00E713B1"/>
    <w:rsid w:val="00E71463"/>
    <w:rsid w:val="00E71500"/>
    <w:rsid w:val="00E71530"/>
    <w:rsid w:val="00E7157F"/>
    <w:rsid w:val="00E715B8"/>
    <w:rsid w:val="00E71615"/>
    <w:rsid w:val="00E7161B"/>
    <w:rsid w:val="00E7167F"/>
    <w:rsid w:val="00E71699"/>
    <w:rsid w:val="00E7175C"/>
    <w:rsid w:val="00E71825"/>
    <w:rsid w:val="00E7190E"/>
    <w:rsid w:val="00E71955"/>
    <w:rsid w:val="00E719D3"/>
    <w:rsid w:val="00E71A03"/>
    <w:rsid w:val="00E71A17"/>
    <w:rsid w:val="00E71A48"/>
    <w:rsid w:val="00E71A55"/>
    <w:rsid w:val="00E71A64"/>
    <w:rsid w:val="00E71C16"/>
    <w:rsid w:val="00E71C3A"/>
    <w:rsid w:val="00E71C3C"/>
    <w:rsid w:val="00E71CF9"/>
    <w:rsid w:val="00E71D39"/>
    <w:rsid w:val="00E71D5E"/>
    <w:rsid w:val="00E71D72"/>
    <w:rsid w:val="00E71D85"/>
    <w:rsid w:val="00E71EB5"/>
    <w:rsid w:val="00E71EFD"/>
    <w:rsid w:val="00E71F64"/>
    <w:rsid w:val="00E71FD3"/>
    <w:rsid w:val="00E720AA"/>
    <w:rsid w:val="00E720F4"/>
    <w:rsid w:val="00E7212B"/>
    <w:rsid w:val="00E72148"/>
    <w:rsid w:val="00E721E7"/>
    <w:rsid w:val="00E7228C"/>
    <w:rsid w:val="00E722C8"/>
    <w:rsid w:val="00E72306"/>
    <w:rsid w:val="00E72320"/>
    <w:rsid w:val="00E72377"/>
    <w:rsid w:val="00E7238C"/>
    <w:rsid w:val="00E723AA"/>
    <w:rsid w:val="00E7242D"/>
    <w:rsid w:val="00E72510"/>
    <w:rsid w:val="00E72542"/>
    <w:rsid w:val="00E7263E"/>
    <w:rsid w:val="00E727A0"/>
    <w:rsid w:val="00E7286A"/>
    <w:rsid w:val="00E729CD"/>
    <w:rsid w:val="00E72A46"/>
    <w:rsid w:val="00E72A67"/>
    <w:rsid w:val="00E72A7C"/>
    <w:rsid w:val="00E72ADE"/>
    <w:rsid w:val="00E72B5E"/>
    <w:rsid w:val="00E72B75"/>
    <w:rsid w:val="00E72BEA"/>
    <w:rsid w:val="00E72DA2"/>
    <w:rsid w:val="00E72DAE"/>
    <w:rsid w:val="00E72E2B"/>
    <w:rsid w:val="00E72E2C"/>
    <w:rsid w:val="00E72EE5"/>
    <w:rsid w:val="00E72F3C"/>
    <w:rsid w:val="00E731BC"/>
    <w:rsid w:val="00E732D4"/>
    <w:rsid w:val="00E7333D"/>
    <w:rsid w:val="00E73440"/>
    <w:rsid w:val="00E7344C"/>
    <w:rsid w:val="00E734B0"/>
    <w:rsid w:val="00E7355E"/>
    <w:rsid w:val="00E73574"/>
    <w:rsid w:val="00E73630"/>
    <w:rsid w:val="00E7372D"/>
    <w:rsid w:val="00E7379A"/>
    <w:rsid w:val="00E73803"/>
    <w:rsid w:val="00E73818"/>
    <w:rsid w:val="00E738EF"/>
    <w:rsid w:val="00E73913"/>
    <w:rsid w:val="00E7399C"/>
    <w:rsid w:val="00E73A05"/>
    <w:rsid w:val="00E73A14"/>
    <w:rsid w:val="00E73B2C"/>
    <w:rsid w:val="00E73B5C"/>
    <w:rsid w:val="00E73B77"/>
    <w:rsid w:val="00E73C7D"/>
    <w:rsid w:val="00E73C98"/>
    <w:rsid w:val="00E73CD9"/>
    <w:rsid w:val="00E73D2C"/>
    <w:rsid w:val="00E73D88"/>
    <w:rsid w:val="00E73D8F"/>
    <w:rsid w:val="00E73E68"/>
    <w:rsid w:val="00E73EEE"/>
    <w:rsid w:val="00E73F1D"/>
    <w:rsid w:val="00E73F45"/>
    <w:rsid w:val="00E73F62"/>
    <w:rsid w:val="00E74043"/>
    <w:rsid w:val="00E7411C"/>
    <w:rsid w:val="00E74153"/>
    <w:rsid w:val="00E74326"/>
    <w:rsid w:val="00E74405"/>
    <w:rsid w:val="00E7441A"/>
    <w:rsid w:val="00E7442B"/>
    <w:rsid w:val="00E74471"/>
    <w:rsid w:val="00E74497"/>
    <w:rsid w:val="00E744C6"/>
    <w:rsid w:val="00E74508"/>
    <w:rsid w:val="00E7468B"/>
    <w:rsid w:val="00E74833"/>
    <w:rsid w:val="00E7484D"/>
    <w:rsid w:val="00E748C4"/>
    <w:rsid w:val="00E74908"/>
    <w:rsid w:val="00E7491F"/>
    <w:rsid w:val="00E749DA"/>
    <w:rsid w:val="00E74AA1"/>
    <w:rsid w:val="00E74AF6"/>
    <w:rsid w:val="00E74B8C"/>
    <w:rsid w:val="00E74B93"/>
    <w:rsid w:val="00E74BDC"/>
    <w:rsid w:val="00E74C6D"/>
    <w:rsid w:val="00E74CBA"/>
    <w:rsid w:val="00E74D0B"/>
    <w:rsid w:val="00E74D21"/>
    <w:rsid w:val="00E74E90"/>
    <w:rsid w:val="00E74EBC"/>
    <w:rsid w:val="00E74ECA"/>
    <w:rsid w:val="00E74FEE"/>
    <w:rsid w:val="00E7516F"/>
    <w:rsid w:val="00E751B0"/>
    <w:rsid w:val="00E7522F"/>
    <w:rsid w:val="00E75239"/>
    <w:rsid w:val="00E75298"/>
    <w:rsid w:val="00E75359"/>
    <w:rsid w:val="00E7537D"/>
    <w:rsid w:val="00E75380"/>
    <w:rsid w:val="00E753A4"/>
    <w:rsid w:val="00E7548E"/>
    <w:rsid w:val="00E754BE"/>
    <w:rsid w:val="00E754DB"/>
    <w:rsid w:val="00E75671"/>
    <w:rsid w:val="00E75696"/>
    <w:rsid w:val="00E75797"/>
    <w:rsid w:val="00E75804"/>
    <w:rsid w:val="00E75827"/>
    <w:rsid w:val="00E75860"/>
    <w:rsid w:val="00E75929"/>
    <w:rsid w:val="00E7592F"/>
    <w:rsid w:val="00E759CF"/>
    <w:rsid w:val="00E759D2"/>
    <w:rsid w:val="00E75B3A"/>
    <w:rsid w:val="00E75BC9"/>
    <w:rsid w:val="00E75BEF"/>
    <w:rsid w:val="00E75BFE"/>
    <w:rsid w:val="00E75E96"/>
    <w:rsid w:val="00E7619A"/>
    <w:rsid w:val="00E761C7"/>
    <w:rsid w:val="00E761FA"/>
    <w:rsid w:val="00E76213"/>
    <w:rsid w:val="00E76352"/>
    <w:rsid w:val="00E763B6"/>
    <w:rsid w:val="00E763EC"/>
    <w:rsid w:val="00E7652D"/>
    <w:rsid w:val="00E76613"/>
    <w:rsid w:val="00E76621"/>
    <w:rsid w:val="00E766F7"/>
    <w:rsid w:val="00E766FD"/>
    <w:rsid w:val="00E76749"/>
    <w:rsid w:val="00E7675C"/>
    <w:rsid w:val="00E7677A"/>
    <w:rsid w:val="00E7679E"/>
    <w:rsid w:val="00E767D7"/>
    <w:rsid w:val="00E7680E"/>
    <w:rsid w:val="00E76858"/>
    <w:rsid w:val="00E76873"/>
    <w:rsid w:val="00E76881"/>
    <w:rsid w:val="00E7689B"/>
    <w:rsid w:val="00E768BF"/>
    <w:rsid w:val="00E7692E"/>
    <w:rsid w:val="00E76A0C"/>
    <w:rsid w:val="00E76A8E"/>
    <w:rsid w:val="00E76B4A"/>
    <w:rsid w:val="00E76B51"/>
    <w:rsid w:val="00E76B56"/>
    <w:rsid w:val="00E76B6A"/>
    <w:rsid w:val="00E76C1C"/>
    <w:rsid w:val="00E76C5F"/>
    <w:rsid w:val="00E76C6C"/>
    <w:rsid w:val="00E76C9A"/>
    <w:rsid w:val="00E76D2B"/>
    <w:rsid w:val="00E76D4C"/>
    <w:rsid w:val="00E76DC7"/>
    <w:rsid w:val="00E76DD7"/>
    <w:rsid w:val="00E76EBA"/>
    <w:rsid w:val="00E76F12"/>
    <w:rsid w:val="00E76FB2"/>
    <w:rsid w:val="00E76FD3"/>
    <w:rsid w:val="00E7704B"/>
    <w:rsid w:val="00E770CD"/>
    <w:rsid w:val="00E77117"/>
    <w:rsid w:val="00E7711B"/>
    <w:rsid w:val="00E7730A"/>
    <w:rsid w:val="00E77396"/>
    <w:rsid w:val="00E773EE"/>
    <w:rsid w:val="00E77404"/>
    <w:rsid w:val="00E77406"/>
    <w:rsid w:val="00E77474"/>
    <w:rsid w:val="00E774AB"/>
    <w:rsid w:val="00E7753B"/>
    <w:rsid w:val="00E7760A"/>
    <w:rsid w:val="00E77629"/>
    <w:rsid w:val="00E776A8"/>
    <w:rsid w:val="00E776BB"/>
    <w:rsid w:val="00E77737"/>
    <w:rsid w:val="00E777C1"/>
    <w:rsid w:val="00E778CB"/>
    <w:rsid w:val="00E77908"/>
    <w:rsid w:val="00E77927"/>
    <w:rsid w:val="00E77951"/>
    <w:rsid w:val="00E77962"/>
    <w:rsid w:val="00E77969"/>
    <w:rsid w:val="00E779F3"/>
    <w:rsid w:val="00E77A01"/>
    <w:rsid w:val="00E77A10"/>
    <w:rsid w:val="00E77A6C"/>
    <w:rsid w:val="00E77A82"/>
    <w:rsid w:val="00E77B85"/>
    <w:rsid w:val="00E77CC1"/>
    <w:rsid w:val="00E77D31"/>
    <w:rsid w:val="00E77D84"/>
    <w:rsid w:val="00E77E63"/>
    <w:rsid w:val="00E77EE7"/>
    <w:rsid w:val="00E77F31"/>
    <w:rsid w:val="00E77F69"/>
    <w:rsid w:val="00E77FDD"/>
    <w:rsid w:val="00E80057"/>
    <w:rsid w:val="00E800B3"/>
    <w:rsid w:val="00E80140"/>
    <w:rsid w:val="00E80144"/>
    <w:rsid w:val="00E801C5"/>
    <w:rsid w:val="00E80236"/>
    <w:rsid w:val="00E8030D"/>
    <w:rsid w:val="00E80366"/>
    <w:rsid w:val="00E8039C"/>
    <w:rsid w:val="00E8053A"/>
    <w:rsid w:val="00E805CB"/>
    <w:rsid w:val="00E805E4"/>
    <w:rsid w:val="00E805EF"/>
    <w:rsid w:val="00E8060F"/>
    <w:rsid w:val="00E8068E"/>
    <w:rsid w:val="00E80692"/>
    <w:rsid w:val="00E8069B"/>
    <w:rsid w:val="00E806D9"/>
    <w:rsid w:val="00E8086A"/>
    <w:rsid w:val="00E80870"/>
    <w:rsid w:val="00E80985"/>
    <w:rsid w:val="00E809F1"/>
    <w:rsid w:val="00E80A20"/>
    <w:rsid w:val="00E80A2B"/>
    <w:rsid w:val="00E80A45"/>
    <w:rsid w:val="00E80A85"/>
    <w:rsid w:val="00E80B7C"/>
    <w:rsid w:val="00E80B85"/>
    <w:rsid w:val="00E80C16"/>
    <w:rsid w:val="00E80C90"/>
    <w:rsid w:val="00E80C91"/>
    <w:rsid w:val="00E80CC9"/>
    <w:rsid w:val="00E80D8E"/>
    <w:rsid w:val="00E80EC6"/>
    <w:rsid w:val="00E80EE2"/>
    <w:rsid w:val="00E80EF3"/>
    <w:rsid w:val="00E80F23"/>
    <w:rsid w:val="00E80F2A"/>
    <w:rsid w:val="00E8116E"/>
    <w:rsid w:val="00E811C3"/>
    <w:rsid w:val="00E81257"/>
    <w:rsid w:val="00E81372"/>
    <w:rsid w:val="00E81380"/>
    <w:rsid w:val="00E81418"/>
    <w:rsid w:val="00E814E5"/>
    <w:rsid w:val="00E815A1"/>
    <w:rsid w:val="00E816A9"/>
    <w:rsid w:val="00E8172D"/>
    <w:rsid w:val="00E8174C"/>
    <w:rsid w:val="00E8181C"/>
    <w:rsid w:val="00E81823"/>
    <w:rsid w:val="00E818CE"/>
    <w:rsid w:val="00E818E0"/>
    <w:rsid w:val="00E8192E"/>
    <w:rsid w:val="00E81951"/>
    <w:rsid w:val="00E81962"/>
    <w:rsid w:val="00E81968"/>
    <w:rsid w:val="00E81983"/>
    <w:rsid w:val="00E81A5C"/>
    <w:rsid w:val="00E81C45"/>
    <w:rsid w:val="00E81C7A"/>
    <w:rsid w:val="00E81D03"/>
    <w:rsid w:val="00E81D80"/>
    <w:rsid w:val="00E81D9C"/>
    <w:rsid w:val="00E81E02"/>
    <w:rsid w:val="00E81E21"/>
    <w:rsid w:val="00E81E5C"/>
    <w:rsid w:val="00E81F37"/>
    <w:rsid w:val="00E81F59"/>
    <w:rsid w:val="00E81FA4"/>
    <w:rsid w:val="00E8200B"/>
    <w:rsid w:val="00E82021"/>
    <w:rsid w:val="00E8226D"/>
    <w:rsid w:val="00E822C6"/>
    <w:rsid w:val="00E823A1"/>
    <w:rsid w:val="00E8249D"/>
    <w:rsid w:val="00E8252E"/>
    <w:rsid w:val="00E82604"/>
    <w:rsid w:val="00E826D8"/>
    <w:rsid w:val="00E82707"/>
    <w:rsid w:val="00E82864"/>
    <w:rsid w:val="00E82874"/>
    <w:rsid w:val="00E8293D"/>
    <w:rsid w:val="00E8299D"/>
    <w:rsid w:val="00E829DD"/>
    <w:rsid w:val="00E82A00"/>
    <w:rsid w:val="00E82A0E"/>
    <w:rsid w:val="00E82AA1"/>
    <w:rsid w:val="00E82ADC"/>
    <w:rsid w:val="00E82AF1"/>
    <w:rsid w:val="00E82B1E"/>
    <w:rsid w:val="00E82B85"/>
    <w:rsid w:val="00E82C6B"/>
    <w:rsid w:val="00E82C6D"/>
    <w:rsid w:val="00E82C96"/>
    <w:rsid w:val="00E82CB9"/>
    <w:rsid w:val="00E82CC9"/>
    <w:rsid w:val="00E82CDB"/>
    <w:rsid w:val="00E82CF0"/>
    <w:rsid w:val="00E82D31"/>
    <w:rsid w:val="00E82D8B"/>
    <w:rsid w:val="00E82DF4"/>
    <w:rsid w:val="00E82E0E"/>
    <w:rsid w:val="00E82E4C"/>
    <w:rsid w:val="00E82F2B"/>
    <w:rsid w:val="00E82F58"/>
    <w:rsid w:val="00E82FA2"/>
    <w:rsid w:val="00E82FAB"/>
    <w:rsid w:val="00E83027"/>
    <w:rsid w:val="00E83064"/>
    <w:rsid w:val="00E83122"/>
    <w:rsid w:val="00E831A0"/>
    <w:rsid w:val="00E831AA"/>
    <w:rsid w:val="00E83218"/>
    <w:rsid w:val="00E8324F"/>
    <w:rsid w:val="00E832B7"/>
    <w:rsid w:val="00E832FD"/>
    <w:rsid w:val="00E8333C"/>
    <w:rsid w:val="00E833A7"/>
    <w:rsid w:val="00E833C0"/>
    <w:rsid w:val="00E833C6"/>
    <w:rsid w:val="00E8354E"/>
    <w:rsid w:val="00E83566"/>
    <w:rsid w:val="00E835E5"/>
    <w:rsid w:val="00E837D3"/>
    <w:rsid w:val="00E8391D"/>
    <w:rsid w:val="00E83925"/>
    <w:rsid w:val="00E8398B"/>
    <w:rsid w:val="00E839FE"/>
    <w:rsid w:val="00E83AE8"/>
    <w:rsid w:val="00E83BC2"/>
    <w:rsid w:val="00E83C90"/>
    <w:rsid w:val="00E83C96"/>
    <w:rsid w:val="00E83CE6"/>
    <w:rsid w:val="00E83D46"/>
    <w:rsid w:val="00E83D7F"/>
    <w:rsid w:val="00E83DA7"/>
    <w:rsid w:val="00E83DBD"/>
    <w:rsid w:val="00E83DD0"/>
    <w:rsid w:val="00E83E13"/>
    <w:rsid w:val="00E83FA9"/>
    <w:rsid w:val="00E84030"/>
    <w:rsid w:val="00E84050"/>
    <w:rsid w:val="00E8407D"/>
    <w:rsid w:val="00E841D5"/>
    <w:rsid w:val="00E8420A"/>
    <w:rsid w:val="00E8429C"/>
    <w:rsid w:val="00E842B5"/>
    <w:rsid w:val="00E8436F"/>
    <w:rsid w:val="00E84393"/>
    <w:rsid w:val="00E8442B"/>
    <w:rsid w:val="00E8444D"/>
    <w:rsid w:val="00E8449D"/>
    <w:rsid w:val="00E84662"/>
    <w:rsid w:val="00E846A3"/>
    <w:rsid w:val="00E8481B"/>
    <w:rsid w:val="00E848BE"/>
    <w:rsid w:val="00E848F4"/>
    <w:rsid w:val="00E84903"/>
    <w:rsid w:val="00E84A18"/>
    <w:rsid w:val="00E84B68"/>
    <w:rsid w:val="00E84BA5"/>
    <w:rsid w:val="00E84D0B"/>
    <w:rsid w:val="00E84D29"/>
    <w:rsid w:val="00E84D30"/>
    <w:rsid w:val="00E84DB8"/>
    <w:rsid w:val="00E84DBF"/>
    <w:rsid w:val="00E84E17"/>
    <w:rsid w:val="00E84E29"/>
    <w:rsid w:val="00E84F05"/>
    <w:rsid w:val="00E84F34"/>
    <w:rsid w:val="00E84F5B"/>
    <w:rsid w:val="00E84F78"/>
    <w:rsid w:val="00E85038"/>
    <w:rsid w:val="00E8509E"/>
    <w:rsid w:val="00E850D1"/>
    <w:rsid w:val="00E851AB"/>
    <w:rsid w:val="00E851B4"/>
    <w:rsid w:val="00E85210"/>
    <w:rsid w:val="00E8528B"/>
    <w:rsid w:val="00E852F6"/>
    <w:rsid w:val="00E853B2"/>
    <w:rsid w:val="00E85521"/>
    <w:rsid w:val="00E85527"/>
    <w:rsid w:val="00E8555F"/>
    <w:rsid w:val="00E85599"/>
    <w:rsid w:val="00E855C1"/>
    <w:rsid w:val="00E85683"/>
    <w:rsid w:val="00E85837"/>
    <w:rsid w:val="00E858C8"/>
    <w:rsid w:val="00E858F3"/>
    <w:rsid w:val="00E85903"/>
    <w:rsid w:val="00E8592A"/>
    <w:rsid w:val="00E8593D"/>
    <w:rsid w:val="00E85949"/>
    <w:rsid w:val="00E85A66"/>
    <w:rsid w:val="00E85A6A"/>
    <w:rsid w:val="00E85B94"/>
    <w:rsid w:val="00E85BDD"/>
    <w:rsid w:val="00E85C15"/>
    <w:rsid w:val="00E85C6C"/>
    <w:rsid w:val="00E85E3F"/>
    <w:rsid w:val="00E85E7A"/>
    <w:rsid w:val="00E85E7C"/>
    <w:rsid w:val="00E85EDE"/>
    <w:rsid w:val="00E85F11"/>
    <w:rsid w:val="00E86028"/>
    <w:rsid w:val="00E8608A"/>
    <w:rsid w:val="00E860FB"/>
    <w:rsid w:val="00E8617E"/>
    <w:rsid w:val="00E8619D"/>
    <w:rsid w:val="00E861A9"/>
    <w:rsid w:val="00E86241"/>
    <w:rsid w:val="00E863C7"/>
    <w:rsid w:val="00E863F1"/>
    <w:rsid w:val="00E86445"/>
    <w:rsid w:val="00E86536"/>
    <w:rsid w:val="00E86764"/>
    <w:rsid w:val="00E86790"/>
    <w:rsid w:val="00E867D7"/>
    <w:rsid w:val="00E86835"/>
    <w:rsid w:val="00E86873"/>
    <w:rsid w:val="00E86894"/>
    <w:rsid w:val="00E868E0"/>
    <w:rsid w:val="00E8696B"/>
    <w:rsid w:val="00E86992"/>
    <w:rsid w:val="00E869A5"/>
    <w:rsid w:val="00E869C6"/>
    <w:rsid w:val="00E86A54"/>
    <w:rsid w:val="00E86A7F"/>
    <w:rsid w:val="00E86AAD"/>
    <w:rsid w:val="00E86AE3"/>
    <w:rsid w:val="00E86B6E"/>
    <w:rsid w:val="00E86B94"/>
    <w:rsid w:val="00E86C33"/>
    <w:rsid w:val="00E86C56"/>
    <w:rsid w:val="00E86CDF"/>
    <w:rsid w:val="00E86D84"/>
    <w:rsid w:val="00E86D85"/>
    <w:rsid w:val="00E86DA4"/>
    <w:rsid w:val="00E86DBF"/>
    <w:rsid w:val="00E86DE6"/>
    <w:rsid w:val="00E86DF3"/>
    <w:rsid w:val="00E86DF5"/>
    <w:rsid w:val="00E86E2D"/>
    <w:rsid w:val="00E86E7C"/>
    <w:rsid w:val="00E86EB2"/>
    <w:rsid w:val="00E86EDC"/>
    <w:rsid w:val="00E86F4D"/>
    <w:rsid w:val="00E86FFE"/>
    <w:rsid w:val="00E870FD"/>
    <w:rsid w:val="00E87192"/>
    <w:rsid w:val="00E87197"/>
    <w:rsid w:val="00E871B4"/>
    <w:rsid w:val="00E871FD"/>
    <w:rsid w:val="00E87220"/>
    <w:rsid w:val="00E87276"/>
    <w:rsid w:val="00E8742C"/>
    <w:rsid w:val="00E87435"/>
    <w:rsid w:val="00E87480"/>
    <w:rsid w:val="00E87494"/>
    <w:rsid w:val="00E874D5"/>
    <w:rsid w:val="00E876FC"/>
    <w:rsid w:val="00E87765"/>
    <w:rsid w:val="00E877A6"/>
    <w:rsid w:val="00E877D9"/>
    <w:rsid w:val="00E8788B"/>
    <w:rsid w:val="00E8790B"/>
    <w:rsid w:val="00E8795B"/>
    <w:rsid w:val="00E8798E"/>
    <w:rsid w:val="00E87B13"/>
    <w:rsid w:val="00E87C34"/>
    <w:rsid w:val="00E87C7B"/>
    <w:rsid w:val="00E87CAA"/>
    <w:rsid w:val="00E87CD4"/>
    <w:rsid w:val="00E87D37"/>
    <w:rsid w:val="00E87DCF"/>
    <w:rsid w:val="00E87DDA"/>
    <w:rsid w:val="00E87E8B"/>
    <w:rsid w:val="00E87E99"/>
    <w:rsid w:val="00E87FF5"/>
    <w:rsid w:val="00E90066"/>
    <w:rsid w:val="00E900BB"/>
    <w:rsid w:val="00E90127"/>
    <w:rsid w:val="00E90178"/>
    <w:rsid w:val="00E901A9"/>
    <w:rsid w:val="00E90215"/>
    <w:rsid w:val="00E902C2"/>
    <w:rsid w:val="00E903D5"/>
    <w:rsid w:val="00E903E4"/>
    <w:rsid w:val="00E904CB"/>
    <w:rsid w:val="00E90519"/>
    <w:rsid w:val="00E9051F"/>
    <w:rsid w:val="00E90526"/>
    <w:rsid w:val="00E90531"/>
    <w:rsid w:val="00E90558"/>
    <w:rsid w:val="00E905DE"/>
    <w:rsid w:val="00E905FA"/>
    <w:rsid w:val="00E90636"/>
    <w:rsid w:val="00E90689"/>
    <w:rsid w:val="00E906A4"/>
    <w:rsid w:val="00E907A8"/>
    <w:rsid w:val="00E907AC"/>
    <w:rsid w:val="00E907ED"/>
    <w:rsid w:val="00E9082C"/>
    <w:rsid w:val="00E9083A"/>
    <w:rsid w:val="00E9083C"/>
    <w:rsid w:val="00E90878"/>
    <w:rsid w:val="00E908D0"/>
    <w:rsid w:val="00E90996"/>
    <w:rsid w:val="00E909A1"/>
    <w:rsid w:val="00E90A10"/>
    <w:rsid w:val="00E90AD1"/>
    <w:rsid w:val="00E90B21"/>
    <w:rsid w:val="00E90B55"/>
    <w:rsid w:val="00E90B97"/>
    <w:rsid w:val="00E90BA6"/>
    <w:rsid w:val="00E90C68"/>
    <w:rsid w:val="00E90C9C"/>
    <w:rsid w:val="00E90CD3"/>
    <w:rsid w:val="00E90D15"/>
    <w:rsid w:val="00E90D17"/>
    <w:rsid w:val="00E90E0C"/>
    <w:rsid w:val="00E90E1A"/>
    <w:rsid w:val="00E90E4E"/>
    <w:rsid w:val="00E90E67"/>
    <w:rsid w:val="00E90F44"/>
    <w:rsid w:val="00E90FE4"/>
    <w:rsid w:val="00E91077"/>
    <w:rsid w:val="00E910A6"/>
    <w:rsid w:val="00E9119B"/>
    <w:rsid w:val="00E911A6"/>
    <w:rsid w:val="00E91267"/>
    <w:rsid w:val="00E91332"/>
    <w:rsid w:val="00E913E3"/>
    <w:rsid w:val="00E9148A"/>
    <w:rsid w:val="00E914ED"/>
    <w:rsid w:val="00E915CA"/>
    <w:rsid w:val="00E91605"/>
    <w:rsid w:val="00E91610"/>
    <w:rsid w:val="00E91641"/>
    <w:rsid w:val="00E91767"/>
    <w:rsid w:val="00E91782"/>
    <w:rsid w:val="00E917D1"/>
    <w:rsid w:val="00E917E4"/>
    <w:rsid w:val="00E917E8"/>
    <w:rsid w:val="00E918A9"/>
    <w:rsid w:val="00E91936"/>
    <w:rsid w:val="00E91A03"/>
    <w:rsid w:val="00E91B52"/>
    <w:rsid w:val="00E91B77"/>
    <w:rsid w:val="00E91DCE"/>
    <w:rsid w:val="00E91E44"/>
    <w:rsid w:val="00E91E7F"/>
    <w:rsid w:val="00E91EC4"/>
    <w:rsid w:val="00E91F88"/>
    <w:rsid w:val="00E9207D"/>
    <w:rsid w:val="00E920A7"/>
    <w:rsid w:val="00E92212"/>
    <w:rsid w:val="00E92231"/>
    <w:rsid w:val="00E92294"/>
    <w:rsid w:val="00E9229B"/>
    <w:rsid w:val="00E922E1"/>
    <w:rsid w:val="00E922F0"/>
    <w:rsid w:val="00E923D8"/>
    <w:rsid w:val="00E9242C"/>
    <w:rsid w:val="00E92454"/>
    <w:rsid w:val="00E92570"/>
    <w:rsid w:val="00E925BB"/>
    <w:rsid w:val="00E9271C"/>
    <w:rsid w:val="00E9272C"/>
    <w:rsid w:val="00E9283F"/>
    <w:rsid w:val="00E9286F"/>
    <w:rsid w:val="00E929A9"/>
    <w:rsid w:val="00E92AC5"/>
    <w:rsid w:val="00E92B0F"/>
    <w:rsid w:val="00E92B51"/>
    <w:rsid w:val="00E92F2F"/>
    <w:rsid w:val="00E92F93"/>
    <w:rsid w:val="00E92FF6"/>
    <w:rsid w:val="00E93121"/>
    <w:rsid w:val="00E93157"/>
    <w:rsid w:val="00E9317D"/>
    <w:rsid w:val="00E93194"/>
    <w:rsid w:val="00E931A0"/>
    <w:rsid w:val="00E931DC"/>
    <w:rsid w:val="00E93217"/>
    <w:rsid w:val="00E93265"/>
    <w:rsid w:val="00E932D1"/>
    <w:rsid w:val="00E932FC"/>
    <w:rsid w:val="00E93323"/>
    <w:rsid w:val="00E93334"/>
    <w:rsid w:val="00E933EF"/>
    <w:rsid w:val="00E934D6"/>
    <w:rsid w:val="00E934DF"/>
    <w:rsid w:val="00E93518"/>
    <w:rsid w:val="00E93569"/>
    <w:rsid w:val="00E935C9"/>
    <w:rsid w:val="00E937AE"/>
    <w:rsid w:val="00E937BE"/>
    <w:rsid w:val="00E937DE"/>
    <w:rsid w:val="00E937E9"/>
    <w:rsid w:val="00E937F7"/>
    <w:rsid w:val="00E938E9"/>
    <w:rsid w:val="00E938FE"/>
    <w:rsid w:val="00E9398A"/>
    <w:rsid w:val="00E93A1C"/>
    <w:rsid w:val="00E93A62"/>
    <w:rsid w:val="00E93AA8"/>
    <w:rsid w:val="00E93B38"/>
    <w:rsid w:val="00E93B3B"/>
    <w:rsid w:val="00E93BA5"/>
    <w:rsid w:val="00E93C7D"/>
    <w:rsid w:val="00E93D96"/>
    <w:rsid w:val="00E93DAC"/>
    <w:rsid w:val="00E93DD1"/>
    <w:rsid w:val="00E93FA5"/>
    <w:rsid w:val="00E93FE3"/>
    <w:rsid w:val="00E93FF8"/>
    <w:rsid w:val="00E940C0"/>
    <w:rsid w:val="00E94139"/>
    <w:rsid w:val="00E941CD"/>
    <w:rsid w:val="00E941D2"/>
    <w:rsid w:val="00E94229"/>
    <w:rsid w:val="00E9429F"/>
    <w:rsid w:val="00E942A3"/>
    <w:rsid w:val="00E942A5"/>
    <w:rsid w:val="00E942AF"/>
    <w:rsid w:val="00E9438B"/>
    <w:rsid w:val="00E94399"/>
    <w:rsid w:val="00E9445E"/>
    <w:rsid w:val="00E9448D"/>
    <w:rsid w:val="00E944D9"/>
    <w:rsid w:val="00E944F2"/>
    <w:rsid w:val="00E94510"/>
    <w:rsid w:val="00E94561"/>
    <w:rsid w:val="00E945BC"/>
    <w:rsid w:val="00E945C6"/>
    <w:rsid w:val="00E945F2"/>
    <w:rsid w:val="00E9475B"/>
    <w:rsid w:val="00E947F0"/>
    <w:rsid w:val="00E9485E"/>
    <w:rsid w:val="00E948A8"/>
    <w:rsid w:val="00E9497B"/>
    <w:rsid w:val="00E949F1"/>
    <w:rsid w:val="00E94A30"/>
    <w:rsid w:val="00E94A59"/>
    <w:rsid w:val="00E94AB8"/>
    <w:rsid w:val="00E94BA2"/>
    <w:rsid w:val="00E94D37"/>
    <w:rsid w:val="00E94DC2"/>
    <w:rsid w:val="00E94E00"/>
    <w:rsid w:val="00E94E3D"/>
    <w:rsid w:val="00E94EBC"/>
    <w:rsid w:val="00E94EEA"/>
    <w:rsid w:val="00E94F0A"/>
    <w:rsid w:val="00E94F69"/>
    <w:rsid w:val="00E94F98"/>
    <w:rsid w:val="00E94FAD"/>
    <w:rsid w:val="00E94FD3"/>
    <w:rsid w:val="00E94FFA"/>
    <w:rsid w:val="00E9500B"/>
    <w:rsid w:val="00E9502D"/>
    <w:rsid w:val="00E95046"/>
    <w:rsid w:val="00E9504F"/>
    <w:rsid w:val="00E950BA"/>
    <w:rsid w:val="00E95149"/>
    <w:rsid w:val="00E9514B"/>
    <w:rsid w:val="00E95199"/>
    <w:rsid w:val="00E95265"/>
    <w:rsid w:val="00E9528D"/>
    <w:rsid w:val="00E952A7"/>
    <w:rsid w:val="00E9535F"/>
    <w:rsid w:val="00E95475"/>
    <w:rsid w:val="00E954AF"/>
    <w:rsid w:val="00E954C4"/>
    <w:rsid w:val="00E954D7"/>
    <w:rsid w:val="00E95524"/>
    <w:rsid w:val="00E95613"/>
    <w:rsid w:val="00E957E1"/>
    <w:rsid w:val="00E95810"/>
    <w:rsid w:val="00E95847"/>
    <w:rsid w:val="00E95888"/>
    <w:rsid w:val="00E95895"/>
    <w:rsid w:val="00E959E8"/>
    <w:rsid w:val="00E95A2C"/>
    <w:rsid w:val="00E95A64"/>
    <w:rsid w:val="00E95A78"/>
    <w:rsid w:val="00E95B1B"/>
    <w:rsid w:val="00E95C0C"/>
    <w:rsid w:val="00E95C47"/>
    <w:rsid w:val="00E95CF1"/>
    <w:rsid w:val="00E95D44"/>
    <w:rsid w:val="00E95D6A"/>
    <w:rsid w:val="00E95D89"/>
    <w:rsid w:val="00E95E80"/>
    <w:rsid w:val="00E95EB9"/>
    <w:rsid w:val="00E95F18"/>
    <w:rsid w:val="00E95F49"/>
    <w:rsid w:val="00E95FA8"/>
    <w:rsid w:val="00E95FF2"/>
    <w:rsid w:val="00E960E4"/>
    <w:rsid w:val="00E961B2"/>
    <w:rsid w:val="00E961CD"/>
    <w:rsid w:val="00E961D8"/>
    <w:rsid w:val="00E961E3"/>
    <w:rsid w:val="00E96218"/>
    <w:rsid w:val="00E96313"/>
    <w:rsid w:val="00E9650C"/>
    <w:rsid w:val="00E96547"/>
    <w:rsid w:val="00E965E3"/>
    <w:rsid w:val="00E965E5"/>
    <w:rsid w:val="00E966DB"/>
    <w:rsid w:val="00E9670D"/>
    <w:rsid w:val="00E9672A"/>
    <w:rsid w:val="00E96757"/>
    <w:rsid w:val="00E968E4"/>
    <w:rsid w:val="00E96911"/>
    <w:rsid w:val="00E969DB"/>
    <w:rsid w:val="00E969DF"/>
    <w:rsid w:val="00E96AB7"/>
    <w:rsid w:val="00E96B1D"/>
    <w:rsid w:val="00E96C96"/>
    <w:rsid w:val="00E96DEF"/>
    <w:rsid w:val="00E96EF3"/>
    <w:rsid w:val="00E96F35"/>
    <w:rsid w:val="00E96F39"/>
    <w:rsid w:val="00E96F53"/>
    <w:rsid w:val="00E970D3"/>
    <w:rsid w:val="00E9714B"/>
    <w:rsid w:val="00E97196"/>
    <w:rsid w:val="00E9725F"/>
    <w:rsid w:val="00E97283"/>
    <w:rsid w:val="00E972DE"/>
    <w:rsid w:val="00E9738D"/>
    <w:rsid w:val="00E973C3"/>
    <w:rsid w:val="00E97409"/>
    <w:rsid w:val="00E97445"/>
    <w:rsid w:val="00E974A4"/>
    <w:rsid w:val="00E974D7"/>
    <w:rsid w:val="00E97511"/>
    <w:rsid w:val="00E97558"/>
    <w:rsid w:val="00E97561"/>
    <w:rsid w:val="00E97562"/>
    <w:rsid w:val="00E97587"/>
    <w:rsid w:val="00E975CA"/>
    <w:rsid w:val="00E975D1"/>
    <w:rsid w:val="00E9765A"/>
    <w:rsid w:val="00E9768F"/>
    <w:rsid w:val="00E976EC"/>
    <w:rsid w:val="00E976F4"/>
    <w:rsid w:val="00E976F5"/>
    <w:rsid w:val="00E97715"/>
    <w:rsid w:val="00E9772E"/>
    <w:rsid w:val="00E97835"/>
    <w:rsid w:val="00E97854"/>
    <w:rsid w:val="00E97A3A"/>
    <w:rsid w:val="00E97AA7"/>
    <w:rsid w:val="00E97AE7"/>
    <w:rsid w:val="00E97B6C"/>
    <w:rsid w:val="00E97C32"/>
    <w:rsid w:val="00E97C86"/>
    <w:rsid w:val="00E97C93"/>
    <w:rsid w:val="00E97D0E"/>
    <w:rsid w:val="00E97D5C"/>
    <w:rsid w:val="00E97DE4"/>
    <w:rsid w:val="00E97E6F"/>
    <w:rsid w:val="00E97E72"/>
    <w:rsid w:val="00E97EA3"/>
    <w:rsid w:val="00E97FB6"/>
    <w:rsid w:val="00EA004D"/>
    <w:rsid w:val="00EA005D"/>
    <w:rsid w:val="00EA009E"/>
    <w:rsid w:val="00EA00EE"/>
    <w:rsid w:val="00EA0103"/>
    <w:rsid w:val="00EA0156"/>
    <w:rsid w:val="00EA01CE"/>
    <w:rsid w:val="00EA0212"/>
    <w:rsid w:val="00EA0231"/>
    <w:rsid w:val="00EA02D3"/>
    <w:rsid w:val="00EA032E"/>
    <w:rsid w:val="00EA03F8"/>
    <w:rsid w:val="00EA0450"/>
    <w:rsid w:val="00EA0454"/>
    <w:rsid w:val="00EA0458"/>
    <w:rsid w:val="00EA04B3"/>
    <w:rsid w:val="00EA0529"/>
    <w:rsid w:val="00EA05D9"/>
    <w:rsid w:val="00EA0636"/>
    <w:rsid w:val="00EA063A"/>
    <w:rsid w:val="00EA06D6"/>
    <w:rsid w:val="00EA095E"/>
    <w:rsid w:val="00EA0A7B"/>
    <w:rsid w:val="00EA0A96"/>
    <w:rsid w:val="00EA0AA1"/>
    <w:rsid w:val="00EA0AA4"/>
    <w:rsid w:val="00EA0ADF"/>
    <w:rsid w:val="00EA0BA0"/>
    <w:rsid w:val="00EA0BCA"/>
    <w:rsid w:val="00EA0BEB"/>
    <w:rsid w:val="00EA0CED"/>
    <w:rsid w:val="00EA0CFD"/>
    <w:rsid w:val="00EA0D34"/>
    <w:rsid w:val="00EA0DDF"/>
    <w:rsid w:val="00EA0E8F"/>
    <w:rsid w:val="00EA1090"/>
    <w:rsid w:val="00EA11A7"/>
    <w:rsid w:val="00EA11B9"/>
    <w:rsid w:val="00EA11E6"/>
    <w:rsid w:val="00EA11E7"/>
    <w:rsid w:val="00EA1231"/>
    <w:rsid w:val="00EA1377"/>
    <w:rsid w:val="00EA13A5"/>
    <w:rsid w:val="00EA1413"/>
    <w:rsid w:val="00EA145A"/>
    <w:rsid w:val="00EA1469"/>
    <w:rsid w:val="00EA14BF"/>
    <w:rsid w:val="00EA14CB"/>
    <w:rsid w:val="00EA1504"/>
    <w:rsid w:val="00EA1532"/>
    <w:rsid w:val="00EA1585"/>
    <w:rsid w:val="00EA1620"/>
    <w:rsid w:val="00EA1650"/>
    <w:rsid w:val="00EA168B"/>
    <w:rsid w:val="00EA175A"/>
    <w:rsid w:val="00EA1805"/>
    <w:rsid w:val="00EA18B0"/>
    <w:rsid w:val="00EA18E4"/>
    <w:rsid w:val="00EA18E9"/>
    <w:rsid w:val="00EA1917"/>
    <w:rsid w:val="00EA1947"/>
    <w:rsid w:val="00EA1A63"/>
    <w:rsid w:val="00EA1A71"/>
    <w:rsid w:val="00EA1BC3"/>
    <w:rsid w:val="00EA1C3A"/>
    <w:rsid w:val="00EA1C3D"/>
    <w:rsid w:val="00EA1C7D"/>
    <w:rsid w:val="00EA1D63"/>
    <w:rsid w:val="00EA1DCA"/>
    <w:rsid w:val="00EA1DDB"/>
    <w:rsid w:val="00EA1E3E"/>
    <w:rsid w:val="00EA1EEC"/>
    <w:rsid w:val="00EA1F14"/>
    <w:rsid w:val="00EA1F54"/>
    <w:rsid w:val="00EA1F63"/>
    <w:rsid w:val="00EA1FEA"/>
    <w:rsid w:val="00EA206C"/>
    <w:rsid w:val="00EA20D5"/>
    <w:rsid w:val="00EA20EE"/>
    <w:rsid w:val="00EA2115"/>
    <w:rsid w:val="00EA2179"/>
    <w:rsid w:val="00EA218F"/>
    <w:rsid w:val="00EA2193"/>
    <w:rsid w:val="00EA2282"/>
    <w:rsid w:val="00EA2300"/>
    <w:rsid w:val="00EA2377"/>
    <w:rsid w:val="00EA23EE"/>
    <w:rsid w:val="00EA23FD"/>
    <w:rsid w:val="00EA244F"/>
    <w:rsid w:val="00EA24CF"/>
    <w:rsid w:val="00EA24D4"/>
    <w:rsid w:val="00EA259E"/>
    <w:rsid w:val="00EA2606"/>
    <w:rsid w:val="00EA274F"/>
    <w:rsid w:val="00EA2766"/>
    <w:rsid w:val="00EA2790"/>
    <w:rsid w:val="00EA27FE"/>
    <w:rsid w:val="00EA284A"/>
    <w:rsid w:val="00EA2957"/>
    <w:rsid w:val="00EA29F3"/>
    <w:rsid w:val="00EA2A4F"/>
    <w:rsid w:val="00EA2A97"/>
    <w:rsid w:val="00EA2ABF"/>
    <w:rsid w:val="00EA2AC2"/>
    <w:rsid w:val="00EA2ADF"/>
    <w:rsid w:val="00EA2AF5"/>
    <w:rsid w:val="00EA2B10"/>
    <w:rsid w:val="00EA2B7C"/>
    <w:rsid w:val="00EA2BEC"/>
    <w:rsid w:val="00EA2BFA"/>
    <w:rsid w:val="00EA2C64"/>
    <w:rsid w:val="00EA2CEE"/>
    <w:rsid w:val="00EA2DA7"/>
    <w:rsid w:val="00EA2E1F"/>
    <w:rsid w:val="00EA2E70"/>
    <w:rsid w:val="00EA2E72"/>
    <w:rsid w:val="00EA2E9F"/>
    <w:rsid w:val="00EA2EB2"/>
    <w:rsid w:val="00EA2EC9"/>
    <w:rsid w:val="00EA2EF2"/>
    <w:rsid w:val="00EA2F17"/>
    <w:rsid w:val="00EA2F68"/>
    <w:rsid w:val="00EA3076"/>
    <w:rsid w:val="00EA3211"/>
    <w:rsid w:val="00EA3260"/>
    <w:rsid w:val="00EA329B"/>
    <w:rsid w:val="00EA32F6"/>
    <w:rsid w:val="00EA3345"/>
    <w:rsid w:val="00EA343D"/>
    <w:rsid w:val="00EA34B2"/>
    <w:rsid w:val="00EA3527"/>
    <w:rsid w:val="00EA353C"/>
    <w:rsid w:val="00EA3548"/>
    <w:rsid w:val="00EA35A1"/>
    <w:rsid w:val="00EA35B1"/>
    <w:rsid w:val="00EA3748"/>
    <w:rsid w:val="00EA37F5"/>
    <w:rsid w:val="00EA384D"/>
    <w:rsid w:val="00EA38A0"/>
    <w:rsid w:val="00EA3ABA"/>
    <w:rsid w:val="00EA3AD6"/>
    <w:rsid w:val="00EA3B94"/>
    <w:rsid w:val="00EA3BEE"/>
    <w:rsid w:val="00EA3DB4"/>
    <w:rsid w:val="00EA3DFA"/>
    <w:rsid w:val="00EA3E1B"/>
    <w:rsid w:val="00EA3E8E"/>
    <w:rsid w:val="00EA3E8F"/>
    <w:rsid w:val="00EA3F2B"/>
    <w:rsid w:val="00EA3F8E"/>
    <w:rsid w:val="00EA3F98"/>
    <w:rsid w:val="00EA40C9"/>
    <w:rsid w:val="00EA414F"/>
    <w:rsid w:val="00EA4154"/>
    <w:rsid w:val="00EA4161"/>
    <w:rsid w:val="00EA4300"/>
    <w:rsid w:val="00EA4435"/>
    <w:rsid w:val="00EA447C"/>
    <w:rsid w:val="00EA4514"/>
    <w:rsid w:val="00EA4523"/>
    <w:rsid w:val="00EA45B2"/>
    <w:rsid w:val="00EA468D"/>
    <w:rsid w:val="00EA46F3"/>
    <w:rsid w:val="00EA4723"/>
    <w:rsid w:val="00EA475B"/>
    <w:rsid w:val="00EA4797"/>
    <w:rsid w:val="00EA47FA"/>
    <w:rsid w:val="00EA4814"/>
    <w:rsid w:val="00EA485F"/>
    <w:rsid w:val="00EA48AE"/>
    <w:rsid w:val="00EA4949"/>
    <w:rsid w:val="00EA4A0F"/>
    <w:rsid w:val="00EA4A68"/>
    <w:rsid w:val="00EA4BA8"/>
    <w:rsid w:val="00EA4C69"/>
    <w:rsid w:val="00EA4D59"/>
    <w:rsid w:val="00EA4D7C"/>
    <w:rsid w:val="00EA4E1B"/>
    <w:rsid w:val="00EA4E60"/>
    <w:rsid w:val="00EA4E6D"/>
    <w:rsid w:val="00EA4E88"/>
    <w:rsid w:val="00EA500E"/>
    <w:rsid w:val="00EA51B0"/>
    <w:rsid w:val="00EA51C2"/>
    <w:rsid w:val="00EA51CF"/>
    <w:rsid w:val="00EA5225"/>
    <w:rsid w:val="00EA525C"/>
    <w:rsid w:val="00EA52C8"/>
    <w:rsid w:val="00EA530A"/>
    <w:rsid w:val="00EA531C"/>
    <w:rsid w:val="00EA535B"/>
    <w:rsid w:val="00EA5371"/>
    <w:rsid w:val="00EA5383"/>
    <w:rsid w:val="00EA5404"/>
    <w:rsid w:val="00EA5420"/>
    <w:rsid w:val="00EA5554"/>
    <w:rsid w:val="00EA5564"/>
    <w:rsid w:val="00EA55D4"/>
    <w:rsid w:val="00EA569B"/>
    <w:rsid w:val="00EA569E"/>
    <w:rsid w:val="00EA56F2"/>
    <w:rsid w:val="00EA5738"/>
    <w:rsid w:val="00EA5774"/>
    <w:rsid w:val="00EA5781"/>
    <w:rsid w:val="00EA57A3"/>
    <w:rsid w:val="00EA57AD"/>
    <w:rsid w:val="00EA57C9"/>
    <w:rsid w:val="00EA57EB"/>
    <w:rsid w:val="00EA5892"/>
    <w:rsid w:val="00EA58A5"/>
    <w:rsid w:val="00EA5998"/>
    <w:rsid w:val="00EA59D6"/>
    <w:rsid w:val="00EA5AB1"/>
    <w:rsid w:val="00EA5B03"/>
    <w:rsid w:val="00EA5B20"/>
    <w:rsid w:val="00EA5B35"/>
    <w:rsid w:val="00EA5C75"/>
    <w:rsid w:val="00EA5C92"/>
    <w:rsid w:val="00EA5CED"/>
    <w:rsid w:val="00EA5CF2"/>
    <w:rsid w:val="00EA5D62"/>
    <w:rsid w:val="00EA609D"/>
    <w:rsid w:val="00EA60B4"/>
    <w:rsid w:val="00EA61EF"/>
    <w:rsid w:val="00EA61F8"/>
    <w:rsid w:val="00EA6345"/>
    <w:rsid w:val="00EA645A"/>
    <w:rsid w:val="00EA64D6"/>
    <w:rsid w:val="00EA6608"/>
    <w:rsid w:val="00EA661B"/>
    <w:rsid w:val="00EA662C"/>
    <w:rsid w:val="00EA666C"/>
    <w:rsid w:val="00EA66C1"/>
    <w:rsid w:val="00EA6717"/>
    <w:rsid w:val="00EA6738"/>
    <w:rsid w:val="00EA6765"/>
    <w:rsid w:val="00EA67ED"/>
    <w:rsid w:val="00EA6830"/>
    <w:rsid w:val="00EA686B"/>
    <w:rsid w:val="00EA6912"/>
    <w:rsid w:val="00EA697E"/>
    <w:rsid w:val="00EA6A11"/>
    <w:rsid w:val="00EA6A5D"/>
    <w:rsid w:val="00EA6ADB"/>
    <w:rsid w:val="00EA6C6E"/>
    <w:rsid w:val="00EA6CB4"/>
    <w:rsid w:val="00EA6CDE"/>
    <w:rsid w:val="00EA6D34"/>
    <w:rsid w:val="00EA6DCA"/>
    <w:rsid w:val="00EA6F8E"/>
    <w:rsid w:val="00EA6FEA"/>
    <w:rsid w:val="00EA700D"/>
    <w:rsid w:val="00EA703C"/>
    <w:rsid w:val="00EA7081"/>
    <w:rsid w:val="00EA70A5"/>
    <w:rsid w:val="00EA7197"/>
    <w:rsid w:val="00EA71BC"/>
    <w:rsid w:val="00EA71F8"/>
    <w:rsid w:val="00EA71FA"/>
    <w:rsid w:val="00EA72C3"/>
    <w:rsid w:val="00EA735E"/>
    <w:rsid w:val="00EA73F2"/>
    <w:rsid w:val="00EA7530"/>
    <w:rsid w:val="00EA7564"/>
    <w:rsid w:val="00EA7602"/>
    <w:rsid w:val="00EA77D8"/>
    <w:rsid w:val="00EA77DD"/>
    <w:rsid w:val="00EA78FD"/>
    <w:rsid w:val="00EA790E"/>
    <w:rsid w:val="00EA7923"/>
    <w:rsid w:val="00EA7A73"/>
    <w:rsid w:val="00EA7AE0"/>
    <w:rsid w:val="00EA7C16"/>
    <w:rsid w:val="00EA7C4C"/>
    <w:rsid w:val="00EA7CE9"/>
    <w:rsid w:val="00EA7D41"/>
    <w:rsid w:val="00EA7F31"/>
    <w:rsid w:val="00EA7F38"/>
    <w:rsid w:val="00EA7F58"/>
    <w:rsid w:val="00EA7FAD"/>
    <w:rsid w:val="00EB0012"/>
    <w:rsid w:val="00EB00F1"/>
    <w:rsid w:val="00EB013A"/>
    <w:rsid w:val="00EB030F"/>
    <w:rsid w:val="00EB04AC"/>
    <w:rsid w:val="00EB053B"/>
    <w:rsid w:val="00EB056F"/>
    <w:rsid w:val="00EB061F"/>
    <w:rsid w:val="00EB0690"/>
    <w:rsid w:val="00EB06CA"/>
    <w:rsid w:val="00EB074A"/>
    <w:rsid w:val="00EB0912"/>
    <w:rsid w:val="00EB093E"/>
    <w:rsid w:val="00EB0940"/>
    <w:rsid w:val="00EB09F0"/>
    <w:rsid w:val="00EB0A17"/>
    <w:rsid w:val="00EB0A1C"/>
    <w:rsid w:val="00EB0A73"/>
    <w:rsid w:val="00EB0A8D"/>
    <w:rsid w:val="00EB0AAF"/>
    <w:rsid w:val="00EB0B1A"/>
    <w:rsid w:val="00EB0B4F"/>
    <w:rsid w:val="00EB0BC6"/>
    <w:rsid w:val="00EB0D8A"/>
    <w:rsid w:val="00EB0DB1"/>
    <w:rsid w:val="00EB0E25"/>
    <w:rsid w:val="00EB0F08"/>
    <w:rsid w:val="00EB0F40"/>
    <w:rsid w:val="00EB0F48"/>
    <w:rsid w:val="00EB1098"/>
    <w:rsid w:val="00EB109F"/>
    <w:rsid w:val="00EB12B3"/>
    <w:rsid w:val="00EB1430"/>
    <w:rsid w:val="00EB14A7"/>
    <w:rsid w:val="00EB14AD"/>
    <w:rsid w:val="00EB14CE"/>
    <w:rsid w:val="00EB14F3"/>
    <w:rsid w:val="00EB1562"/>
    <w:rsid w:val="00EB15F9"/>
    <w:rsid w:val="00EB1641"/>
    <w:rsid w:val="00EB16AF"/>
    <w:rsid w:val="00EB16B4"/>
    <w:rsid w:val="00EB1750"/>
    <w:rsid w:val="00EB17C7"/>
    <w:rsid w:val="00EB17F0"/>
    <w:rsid w:val="00EB18A9"/>
    <w:rsid w:val="00EB18B0"/>
    <w:rsid w:val="00EB192C"/>
    <w:rsid w:val="00EB194F"/>
    <w:rsid w:val="00EB19E4"/>
    <w:rsid w:val="00EB19FD"/>
    <w:rsid w:val="00EB1A4A"/>
    <w:rsid w:val="00EB1B44"/>
    <w:rsid w:val="00EB1BD8"/>
    <w:rsid w:val="00EB1C06"/>
    <w:rsid w:val="00EB1C0D"/>
    <w:rsid w:val="00EB1CA2"/>
    <w:rsid w:val="00EB1D1E"/>
    <w:rsid w:val="00EB1ED2"/>
    <w:rsid w:val="00EB1F91"/>
    <w:rsid w:val="00EB2069"/>
    <w:rsid w:val="00EB2079"/>
    <w:rsid w:val="00EB212F"/>
    <w:rsid w:val="00EB227A"/>
    <w:rsid w:val="00EB22D4"/>
    <w:rsid w:val="00EB236F"/>
    <w:rsid w:val="00EB2422"/>
    <w:rsid w:val="00EB2432"/>
    <w:rsid w:val="00EB24C3"/>
    <w:rsid w:val="00EB262F"/>
    <w:rsid w:val="00EB2645"/>
    <w:rsid w:val="00EB2657"/>
    <w:rsid w:val="00EB26C1"/>
    <w:rsid w:val="00EB26CC"/>
    <w:rsid w:val="00EB2739"/>
    <w:rsid w:val="00EB273B"/>
    <w:rsid w:val="00EB2767"/>
    <w:rsid w:val="00EB2769"/>
    <w:rsid w:val="00EB28B1"/>
    <w:rsid w:val="00EB2A25"/>
    <w:rsid w:val="00EB2A3A"/>
    <w:rsid w:val="00EB2AE6"/>
    <w:rsid w:val="00EB2C76"/>
    <w:rsid w:val="00EB2CC3"/>
    <w:rsid w:val="00EB2CD8"/>
    <w:rsid w:val="00EB2D49"/>
    <w:rsid w:val="00EB2DD6"/>
    <w:rsid w:val="00EB2E0E"/>
    <w:rsid w:val="00EB2E45"/>
    <w:rsid w:val="00EB2E6B"/>
    <w:rsid w:val="00EB2E7D"/>
    <w:rsid w:val="00EB2F85"/>
    <w:rsid w:val="00EB3020"/>
    <w:rsid w:val="00EB3031"/>
    <w:rsid w:val="00EB30A7"/>
    <w:rsid w:val="00EB313B"/>
    <w:rsid w:val="00EB3157"/>
    <w:rsid w:val="00EB32DD"/>
    <w:rsid w:val="00EB33AB"/>
    <w:rsid w:val="00EB3471"/>
    <w:rsid w:val="00EB34C8"/>
    <w:rsid w:val="00EB3572"/>
    <w:rsid w:val="00EB35B4"/>
    <w:rsid w:val="00EB3635"/>
    <w:rsid w:val="00EB36AF"/>
    <w:rsid w:val="00EB36BA"/>
    <w:rsid w:val="00EB382D"/>
    <w:rsid w:val="00EB38BD"/>
    <w:rsid w:val="00EB396E"/>
    <w:rsid w:val="00EB3ACD"/>
    <w:rsid w:val="00EB3AE7"/>
    <w:rsid w:val="00EB3BA8"/>
    <w:rsid w:val="00EB3C21"/>
    <w:rsid w:val="00EB3C31"/>
    <w:rsid w:val="00EB3CC5"/>
    <w:rsid w:val="00EB3CEE"/>
    <w:rsid w:val="00EB3D1D"/>
    <w:rsid w:val="00EB3D45"/>
    <w:rsid w:val="00EB3D85"/>
    <w:rsid w:val="00EB3E1B"/>
    <w:rsid w:val="00EB3EC1"/>
    <w:rsid w:val="00EB3EEB"/>
    <w:rsid w:val="00EB3EF8"/>
    <w:rsid w:val="00EB3F62"/>
    <w:rsid w:val="00EB3F6B"/>
    <w:rsid w:val="00EB3FF9"/>
    <w:rsid w:val="00EB4139"/>
    <w:rsid w:val="00EB4143"/>
    <w:rsid w:val="00EB433E"/>
    <w:rsid w:val="00EB435E"/>
    <w:rsid w:val="00EB43C3"/>
    <w:rsid w:val="00EB43F6"/>
    <w:rsid w:val="00EB453C"/>
    <w:rsid w:val="00EB4559"/>
    <w:rsid w:val="00EB462F"/>
    <w:rsid w:val="00EB471C"/>
    <w:rsid w:val="00EB4754"/>
    <w:rsid w:val="00EB4755"/>
    <w:rsid w:val="00EB4861"/>
    <w:rsid w:val="00EB489C"/>
    <w:rsid w:val="00EB4A3B"/>
    <w:rsid w:val="00EB4AB1"/>
    <w:rsid w:val="00EB4AB8"/>
    <w:rsid w:val="00EB4B48"/>
    <w:rsid w:val="00EB4BA9"/>
    <w:rsid w:val="00EB4C22"/>
    <w:rsid w:val="00EB4CCE"/>
    <w:rsid w:val="00EB4CE0"/>
    <w:rsid w:val="00EB4CF8"/>
    <w:rsid w:val="00EB4D11"/>
    <w:rsid w:val="00EB4E0A"/>
    <w:rsid w:val="00EB4E13"/>
    <w:rsid w:val="00EB4E7E"/>
    <w:rsid w:val="00EB4E8D"/>
    <w:rsid w:val="00EB4F8E"/>
    <w:rsid w:val="00EB4FC8"/>
    <w:rsid w:val="00EB4FCA"/>
    <w:rsid w:val="00EB4FE7"/>
    <w:rsid w:val="00EB5062"/>
    <w:rsid w:val="00EB50B9"/>
    <w:rsid w:val="00EB5133"/>
    <w:rsid w:val="00EB5146"/>
    <w:rsid w:val="00EB5186"/>
    <w:rsid w:val="00EB51D1"/>
    <w:rsid w:val="00EB51DA"/>
    <w:rsid w:val="00EB5293"/>
    <w:rsid w:val="00EB5299"/>
    <w:rsid w:val="00EB52D4"/>
    <w:rsid w:val="00EB534F"/>
    <w:rsid w:val="00EB537F"/>
    <w:rsid w:val="00EB53E6"/>
    <w:rsid w:val="00EB54FB"/>
    <w:rsid w:val="00EB5572"/>
    <w:rsid w:val="00EB55C8"/>
    <w:rsid w:val="00EB56B1"/>
    <w:rsid w:val="00EB5705"/>
    <w:rsid w:val="00EB574C"/>
    <w:rsid w:val="00EB5783"/>
    <w:rsid w:val="00EB5815"/>
    <w:rsid w:val="00EB588A"/>
    <w:rsid w:val="00EB588F"/>
    <w:rsid w:val="00EB589A"/>
    <w:rsid w:val="00EB592B"/>
    <w:rsid w:val="00EB5A0D"/>
    <w:rsid w:val="00EB5B3E"/>
    <w:rsid w:val="00EB5B67"/>
    <w:rsid w:val="00EB5C18"/>
    <w:rsid w:val="00EB5CA1"/>
    <w:rsid w:val="00EB5D10"/>
    <w:rsid w:val="00EB5DE9"/>
    <w:rsid w:val="00EB5DEA"/>
    <w:rsid w:val="00EB5FB5"/>
    <w:rsid w:val="00EB6095"/>
    <w:rsid w:val="00EB609F"/>
    <w:rsid w:val="00EB6119"/>
    <w:rsid w:val="00EB6256"/>
    <w:rsid w:val="00EB6273"/>
    <w:rsid w:val="00EB6295"/>
    <w:rsid w:val="00EB62A8"/>
    <w:rsid w:val="00EB6377"/>
    <w:rsid w:val="00EB6378"/>
    <w:rsid w:val="00EB63B7"/>
    <w:rsid w:val="00EB6437"/>
    <w:rsid w:val="00EB64FF"/>
    <w:rsid w:val="00EB6546"/>
    <w:rsid w:val="00EB6552"/>
    <w:rsid w:val="00EB6560"/>
    <w:rsid w:val="00EB6573"/>
    <w:rsid w:val="00EB65AB"/>
    <w:rsid w:val="00EB65BB"/>
    <w:rsid w:val="00EB65F7"/>
    <w:rsid w:val="00EB673C"/>
    <w:rsid w:val="00EB674F"/>
    <w:rsid w:val="00EB67AA"/>
    <w:rsid w:val="00EB6825"/>
    <w:rsid w:val="00EB685F"/>
    <w:rsid w:val="00EB689C"/>
    <w:rsid w:val="00EB68E4"/>
    <w:rsid w:val="00EB691F"/>
    <w:rsid w:val="00EB694D"/>
    <w:rsid w:val="00EB695A"/>
    <w:rsid w:val="00EB6988"/>
    <w:rsid w:val="00EB69DF"/>
    <w:rsid w:val="00EB6A34"/>
    <w:rsid w:val="00EB6B4C"/>
    <w:rsid w:val="00EB6C98"/>
    <w:rsid w:val="00EB6D09"/>
    <w:rsid w:val="00EB6D44"/>
    <w:rsid w:val="00EB6E4A"/>
    <w:rsid w:val="00EB6E4C"/>
    <w:rsid w:val="00EB6F4E"/>
    <w:rsid w:val="00EB7001"/>
    <w:rsid w:val="00EB7056"/>
    <w:rsid w:val="00EB710F"/>
    <w:rsid w:val="00EB71AA"/>
    <w:rsid w:val="00EB71C0"/>
    <w:rsid w:val="00EB71E2"/>
    <w:rsid w:val="00EB7232"/>
    <w:rsid w:val="00EB7367"/>
    <w:rsid w:val="00EB736E"/>
    <w:rsid w:val="00EB74A9"/>
    <w:rsid w:val="00EB74C2"/>
    <w:rsid w:val="00EB7522"/>
    <w:rsid w:val="00EB75A5"/>
    <w:rsid w:val="00EB75C7"/>
    <w:rsid w:val="00EB764A"/>
    <w:rsid w:val="00EB7650"/>
    <w:rsid w:val="00EB76BB"/>
    <w:rsid w:val="00EB7748"/>
    <w:rsid w:val="00EB7781"/>
    <w:rsid w:val="00EB77BE"/>
    <w:rsid w:val="00EB77E7"/>
    <w:rsid w:val="00EB7851"/>
    <w:rsid w:val="00EB7875"/>
    <w:rsid w:val="00EB78DE"/>
    <w:rsid w:val="00EB78EA"/>
    <w:rsid w:val="00EB7A18"/>
    <w:rsid w:val="00EB7A59"/>
    <w:rsid w:val="00EB7A8C"/>
    <w:rsid w:val="00EB7AB7"/>
    <w:rsid w:val="00EB7AD5"/>
    <w:rsid w:val="00EB7BB7"/>
    <w:rsid w:val="00EB7CC8"/>
    <w:rsid w:val="00EB7D47"/>
    <w:rsid w:val="00EB7D7F"/>
    <w:rsid w:val="00EB7DF4"/>
    <w:rsid w:val="00EB7EFC"/>
    <w:rsid w:val="00EC003A"/>
    <w:rsid w:val="00EC00DB"/>
    <w:rsid w:val="00EC01FE"/>
    <w:rsid w:val="00EC028D"/>
    <w:rsid w:val="00EC02A3"/>
    <w:rsid w:val="00EC0597"/>
    <w:rsid w:val="00EC0643"/>
    <w:rsid w:val="00EC07CC"/>
    <w:rsid w:val="00EC080E"/>
    <w:rsid w:val="00EC0842"/>
    <w:rsid w:val="00EC0862"/>
    <w:rsid w:val="00EC0981"/>
    <w:rsid w:val="00EC09D2"/>
    <w:rsid w:val="00EC0A8B"/>
    <w:rsid w:val="00EC0AAD"/>
    <w:rsid w:val="00EC0B5C"/>
    <w:rsid w:val="00EC0B6B"/>
    <w:rsid w:val="00EC0BAD"/>
    <w:rsid w:val="00EC0BB5"/>
    <w:rsid w:val="00EC0BFF"/>
    <w:rsid w:val="00EC0C6D"/>
    <w:rsid w:val="00EC0C7A"/>
    <w:rsid w:val="00EC0CD0"/>
    <w:rsid w:val="00EC0D26"/>
    <w:rsid w:val="00EC0D2D"/>
    <w:rsid w:val="00EC0DDD"/>
    <w:rsid w:val="00EC0DEE"/>
    <w:rsid w:val="00EC0E61"/>
    <w:rsid w:val="00EC0F54"/>
    <w:rsid w:val="00EC0FA7"/>
    <w:rsid w:val="00EC0FDF"/>
    <w:rsid w:val="00EC1041"/>
    <w:rsid w:val="00EC10F6"/>
    <w:rsid w:val="00EC1122"/>
    <w:rsid w:val="00EC11CF"/>
    <w:rsid w:val="00EC1208"/>
    <w:rsid w:val="00EC127A"/>
    <w:rsid w:val="00EC12B0"/>
    <w:rsid w:val="00EC12BF"/>
    <w:rsid w:val="00EC131B"/>
    <w:rsid w:val="00EC13E4"/>
    <w:rsid w:val="00EC1412"/>
    <w:rsid w:val="00EC14C7"/>
    <w:rsid w:val="00EC163D"/>
    <w:rsid w:val="00EC1666"/>
    <w:rsid w:val="00EC1847"/>
    <w:rsid w:val="00EC184D"/>
    <w:rsid w:val="00EC185F"/>
    <w:rsid w:val="00EC18FF"/>
    <w:rsid w:val="00EC1912"/>
    <w:rsid w:val="00EC19BE"/>
    <w:rsid w:val="00EC19C5"/>
    <w:rsid w:val="00EC1A65"/>
    <w:rsid w:val="00EC1A7F"/>
    <w:rsid w:val="00EC1AC5"/>
    <w:rsid w:val="00EC1B4F"/>
    <w:rsid w:val="00EC1BEC"/>
    <w:rsid w:val="00EC1BF9"/>
    <w:rsid w:val="00EC1CD6"/>
    <w:rsid w:val="00EC1EA9"/>
    <w:rsid w:val="00EC1EFF"/>
    <w:rsid w:val="00EC1F6E"/>
    <w:rsid w:val="00EC1F95"/>
    <w:rsid w:val="00EC2087"/>
    <w:rsid w:val="00EC2120"/>
    <w:rsid w:val="00EC213C"/>
    <w:rsid w:val="00EC21A6"/>
    <w:rsid w:val="00EC2240"/>
    <w:rsid w:val="00EC22F8"/>
    <w:rsid w:val="00EC236F"/>
    <w:rsid w:val="00EC2488"/>
    <w:rsid w:val="00EC258D"/>
    <w:rsid w:val="00EC260D"/>
    <w:rsid w:val="00EC2633"/>
    <w:rsid w:val="00EC282F"/>
    <w:rsid w:val="00EC2941"/>
    <w:rsid w:val="00EC2951"/>
    <w:rsid w:val="00EC2B82"/>
    <w:rsid w:val="00EC2BB1"/>
    <w:rsid w:val="00EC2C45"/>
    <w:rsid w:val="00EC2C60"/>
    <w:rsid w:val="00EC2C7B"/>
    <w:rsid w:val="00EC2CC4"/>
    <w:rsid w:val="00EC2CE7"/>
    <w:rsid w:val="00EC2D27"/>
    <w:rsid w:val="00EC2D93"/>
    <w:rsid w:val="00EC2DB5"/>
    <w:rsid w:val="00EC2E33"/>
    <w:rsid w:val="00EC2E77"/>
    <w:rsid w:val="00EC2ECF"/>
    <w:rsid w:val="00EC2EE4"/>
    <w:rsid w:val="00EC2FE5"/>
    <w:rsid w:val="00EC308A"/>
    <w:rsid w:val="00EC30AF"/>
    <w:rsid w:val="00EC326C"/>
    <w:rsid w:val="00EC3279"/>
    <w:rsid w:val="00EC33F5"/>
    <w:rsid w:val="00EC3501"/>
    <w:rsid w:val="00EC354E"/>
    <w:rsid w:val="00EC35ED"/>
    <w:rsid w:val="00EC375F"/>
    <w:rsid w:val="00EC37A8"/>
    <w:rsid w:val="00EC3951"/>
    <w:rsid w:val="00EC395C"/>
    <w:rsid w:val="00EC3963"/>
    <w:rsid w:val="00EC39BE"/>
    <w:rsid w:val="00EC39D1"/>
    <w:rsid w:val="00EC3AB8"/>
    <w:rsid w:val="00EC3B1C"/>
    <w:rsid w:val="00EC3B8B"/>
    <w:rsid w:val="00EC3C03"/>
    <w:rsid w:val="00EC3C43"/>
    <w:rsid w:val="00EC3C52"/>
    <w:rsid w:val="00EC3CB2"/>
    <w:rsid w:val="00EC3D0D"/>
    <w:rsid w:val="00EC3D82"/>
    <w:rsid w:val="00EC3E56"/>
    <w:rsid w:val="00EC3ED8"/>
    <w:rsid w:val="00EC3EED"/>
    <w:rsid w:val="00EC3EF2"/>
    <w:rsid w:val="00EC3F59"/>
    <w:rsid w:val="00EC4186"/>
    <w:rsid w:val="00EC419F"/>
    <w:rsid w:val="00EC41E8"/>
    <w:rsid w:val="00EC437E"/>
    <w:rsid w:val="00EC4381"/>
    <w:rsid w:val="00EC4435"/>
    <w:rsid w:val="00EC4449"/>
    <w:rsid w:val="00EC44EA"/>
    <w:rsid w:val="00EC44EF"/>
    <w:rsid w:val="00EC4550"/>
    <w:rsid w:val="00EC460E"/>
    <w:rsid w:val="00EC4615"/>
    <w:rsid w:val="00EC467C"/>
    <w:rsid w:val="00EC472E"/>
    <w:rsid w:val="00EC47DE"/>
    <w:rsid w:val="00EC47FA"/>
    <w:rsid w:val="00EC4880"/>
    <w:rsid w:val="00EC495E"/>
    <w:rsid w:val="00EC498D"/>
    <w:rsid w:val="00EC4A4E"/>
    <w:rsid w:val="00EC4B24"/>
    <w:rsid w:val="00EC4B30"/>
    <w:rsid w:val="00EC4C25"/>
    <w:rsid w:val="00EC4C27"/>
    <w:rsid w:val="00EC4D01"/>
    <w:rsid w:val="00EC4D28"/>
    <w:rsid w:val="00EC4D6B"/>
    <w:rsid w:val="00EC4D79"/>
    <w:rsid w:val="00EC4E05"/>
    <w:rsid w:val="00EC4EC3"/>
    <w:rsid w:val="00EC4F1D"/>
    <w:rsid w:val="00EC505D"/>
    <w:rsid w:val="00EC50CC"/>
    <w:rsid w:val="00EC5136"/>
    <w:rsid w:val="00EC5230"/>
    <w:rsid w:val="00EC52A5"/>
    <w:rsid w:val="00EC52C4"/>
    <w:rsid w:val="00EC5315"/>
    <w:rsid w:val="00EC53E2"/>
    <w:rsid w:val="00EC53EA"/>
    <w:rsid w:val="00EC540E"/>
    <w:rsid w:val="00EC549C"/>
    <w:rsid w:val="00EC54CD"/>
    <w:rsid w:val="00EC5568"/>
    <w:rsid w:val="00EC56C2"/>
    <w:rsid w:val="00EC5708"/>
    <w:rsid w:val="00EC5737"/>
    <w:rsid w:val="00EC5794"/>
    <w:rsid w:val="00EC57A9"/>
    <w:rsid w:val="00EC5850"/>
    <w:rsid w:val="00EC58B5"/>
    <w:rsid w:val="00EC58FE"/>
    <w:rsid w:val="00EC5947"/>
    <w:rsid w:val="00EC59C1"/>
    <w:rsid w:val="00EC5A6A"/>
    <w:rsid w:val="00EC5A7F"/>
    <w:rsid w:val="00EC5AAF"/>
    <w:rsid w:val="00EC5B0F"/>
    <w:rsid w:val="00EC5B23"/>
    <w:rsid w:val="00EC5B4F"/>
    <w:rsid w:val="00EC5CF4"/>
    <w:rsid w:val="00EC5D4E"/>
    <w:rsid w:val="00EC5EF3"/>
    <w:rsid w:val="00EC5F3B"/>
    <w:rsid w:val="00EC5FFE"/>
    <w:rsid w:val="00EC6009"/>
    <w:rsid w:val="00EC60D9"/>
    <w:rsid w:val="00EC60F6"/>
    <w:rsid w:val="00EC61BC"/>
    <w:rsid w:val="00EC61E8"/>
    <w:rsid w:val="00EC61F5"/>
    <w:rsid w:val="00EC6233"/>
    <w:rsid w:val="00EC626D"/>
    <w:rsid w:val="00EC62BB"/>
    <w:rsid w:val="00EC632E"/>
    <w:rsid w:val="00EC651E"/>
    <w:rsid w:val="00EC65BE"/>
    <w:rsid w:val="00EC6629"/>
    <w:rsid w:val="00EC66D0"/>
    <w:rsid w:val="00EC66D8"/>
    <w:rsid w:val="00EC6729"/>
    <w:rsid w:val="00EC67CD"/>
    <w:rsid w:val="00EC6825"/>
    <w:rsid w:val="00EC6839"/>
    <w:rsid w:val="00EC6908"/>
    <w:rsid w:val="00EC6946"/>
    <w:rsid w:val="00EC6A28"/>
    <w:rsid w:val="00EC6A6B"/>
    <w:rsid w:val="00EC6BD3"/>
    <w:rsid w:val="00EC6C11"/>
    <w:rsid w:val="00EC6CB5"/>
    <w:rsid w:val="00EC6CD3"/>
    <w:rsid w:val="00EC6D8A"/>
    <w:rsid w:val="00EC6DAD"/>
    <w:rsid w:val="00EC6DFB"/>
    <w:rsid w:val="00EC6E23"/>
    <w:rsid w:val="00EC6E2A"/>
    <w:rsid w:val="00EC6E60"/>
    <w:rsid w:val="00EC6EDD"/>
    <w:rsid w:val="00EC6EF4"/>
    <w:rsid w:val="00EC6FB3"/>
    <w:rsid w:val="00EC6FE3"/>
    <w:rsid w:val="00EC70A6"/>
    <w:rsid w:val="00EC70F6"/>
    <w:rsid w:val="00EC7165"/>
    <w:rsid w:val="00EC71FC"/>
    <w:rsid w:val="00EC7203"/>
    <w:rsid w:val="00EC727D"/>
    <w:rsid w:val="00EC73BB"/>
    <w:rsid w:val="00EC7425"/>
    <w:rsid w:val="00EC745B"/>
    <w:rsid w:val="00EC74A6"/>
    <w:rsid w:val="00EC7505"/>
    <w:rsid w:val="00EC7517"/>
    <w:rsid w:val="00EC759E"/>
    <w:rsid w:val="00EC76D7"/>
    <w:rsid w:val="00EC77AD"/>
    <w:rsid w:val="00EC7818"/>
    <w:rsid w:val="00EC7838"/>
    <w:rsid w:val="00EC7881"/>
    <w:rsid w:val="00EC7890"/>
    <w:rsid w:val="00EC78C4"/>
    <w:rsid w:val="00EC78C7"/>
    <w:rsid w:val="00EC7924"/>
    <w:rsid w:val="00EC79A3"/>
    <w:rsid w:val="00EC79AE"/>
    <w:rsid w:val="00EC79CE"/>
    <w:rsid w:val="00EC7A77"/>
    <w:rsid w:val="00EC7B4F"/>
    <w:rsid w:val="00EC7B9C"/>
    <w:rsid w:val="00EC7C30"/>
    <w:rsid w:val="00EC7C4B"/>
    <w:rsid w:val="00EC7C5E"/>
    <w:rsid w:val="00EC7D2A"/>
    <w:rsid w:val="00EC7D47"/>
    <w:rsid w:val="00EC7D81"/>
    <w:rsid w:val="00EC7EAD"/>
    <w:rsid w:val="00EC7F89"/>
    <w:rsid w:val="00EC7FB0"/>
    <w:rsid w:val="00EC7FD2"/>
    <w:rsid w:val="00ED005E"/>
    <w:rsid w:val="00ED00A1"/>
    <w:rsid w:val="00ED00EC"/>
    <w:rsid w:val="00ED0121"/>
    <w:rsid w:val="00ED013A"/>
    <w:rsid w:val="00ED0143"/>
    <w:rsid w:val="00ED0211"/>
    <w:rsid w:val="00ED0240"/>
    <w:rsid w:val="00ED0356"/>
    <w:rsid w:val="00ED0397"/>
    <w:rsid w:val="00ED03B0"/>
    <w:rsid w:val="00ED03EB"/>
    <w:rsid w:val="00ED04D8"/>
    <w:rsid w:val="00ED051C"/>
    <w:rsid w:val="00ED05B1"/>
    <w:rsid w:val="00ED05B2"/>
    <w:rsid w:val="00ED0609"/>
    <w:rsid w:val="00ED06AD"/>
    <w:rsid w:val="00ED06BA"/>
    <w:rsid w:val="00ED079E"/>
    <w:rsid w:val="00ED0851"/>
    <w:rsid w:val="00ED08A2"/>
    <w:rsid w:val="00ED090E"/>
    <w:rsid w:val="00ED0953"/>
    <w:rsid w:val="00ED0A1B"/>
    <w:rsid w:val="00ED0A47"/>
    <w:rsid w:val="00ED0ACB"/>
    <w:rsid w:val="00ED0ADB"/>
    <w:rsid w:val="00ED0B91"/>
    <w:rsid w:val="00ED0BC2"/>
    <w:rsid w:val="00ED0BF0"/>
    <w:rsid w:val="00ED0C55"/>
    <w:rsid w:val="00ED0C6D"/>
    <w:rsid w:val="00ED0C90"/>
    <w:rsid w:val="00ED0C99"/>
    <w:rsid w:val="00ED0D1B"/>
    <w:rsid w:val="00ED0DAF"/>
    <w:rsid w:val="00ED0DB3"/>
    <w:rsid w:val="00ED0E0C"/>
    <w:rsid w:val="00ED0F0F"/>
    <w:rsid w:val="00ED0F85"/>
    <w:rsid w:val="00ED0F9F"/>
    <w:rsid w:val="00ED0FC2"/>
    <w:rsid w:val="00ED0FFB"/>
    <w:rsid w:val="00ED1110"/>
    <w:rsid w:val="00ED1188"/>
    <w:rsid w:val="00ED11B0"/>
    <w:rsid w:val="00ED1201"/>
    <w:rsid w:val="00ED1363"/>
    <w:rsid w:val="00ED13F9"/>
    <w:rsid w:val="00ED1463"/>
    <w:rsid w:val="00ED1477"/>
    <w:rsid w:val="00ED152E"/>
    <w:rsid w:val="00ED1551"/>
    <w:rsid w:val="00ED1560"/>
    <w:rsid w:val="00ED158F"/>
    <w:rsid w:val="00ED15E5"/>
    <w:rsid w:val="00ED15FB"/>
    <w:rsid w:val="00ED16C0"/>
    <w:rsid w:val="00ED16C1"/>
    <w:rsid w:val="00ED1818"/>
    <w:rsid w:val="00ED181C"/>
    <w:rsid w:val="00ED187F"/>
    <w:rsid w:val="00ED18D5"/>
    <w:rsid w:val="00ED1943"/>
    <w:rsid w:val="00ED195A"/>
    <w:rsid w:val="00ED1ADA"/>
    <w:rsid w:val="00ED1BD6"/>
    <w:rsid w:val="00ED1C01"/>
    <w:rsid w:val="00ED1C47"/>
    <w:rsid w:val="00ED1D7A"/>
    <w:rsid w:val="00ED1DC7"/>
    <w:rsid w:val="00ED1DEE"/>
    <w:rsid w:val="00ED1E00"/>
    <w:rsid w:val="00ED1E17"/>
    <w:rsid w:val="00ED1E3A"/>
    <w:rsid w:val="00ED1F90"/>
    <w:rsid w:val="00ED1F94"/>
    <w:rsid w:val="00ED1FC3"/>
    <w:rsid w:val="00ED2015"/>
    <w:rsid w:val="00ED2037"/>
    <w:rsid w:val="00ED2161"/>
    <w:rsid w:val="00ED21C4"/>
    <w:rsid w:val="00ED2263"/>
    <w:rsid w:val="00ED22DB"/>
    <w:rsid w:val="00ED231F"/>
    <w:rsid w:val="00ED23BC"/>
    <w:rsid w:val="00ED2494"/>
    <w:rsid w:val="00ED24A1"/>
    <w:rsid w:val="00ED24AD"/>
    <w:rsid w:val="00ED2594"/>
    <w:rsid w:val="00ED2645"/>
    <w:rsid w:val="00ED268E"/>
    <w:rsid w:val="00ED27B8"/>
    <w:rsid w:val="00ED28E9"/>
    <w:rsid w:val="00ED29C4"/>
    <w:rsid w:val="00ED2A24"/>
    <w:rsid w:val="00ED2A5D"/>
    <w:rsid w:val="00ED2CE4"/>
    <w:rsid w:val="00ED2D58"/>
    <w:rsid w:val="00ED2DB3"/>
    <w:rsid w:val="00ED2DBE"/>
    <w:rsid w:val="00ED2E53"/>
    <w:rsid w:val="00ED2E88"/>
    <w:rsid w:val="00ED2EFF"/>
    <w:rsid w:val="00ED2F0F"/>
    <w:rsid w:val="00ED2F31"/>
    <w:rsid w:val="00ED2F75"/>
    <w:rsid w:val="00ED2F85"/>
    <w:rsid w:val="00ED2FCC"/>
    <w:rsid w:val="00ED2FDD"/>
    <w:rsid w:val="00ED2FE5"/>
    <w:rsid w:val="00ED303F"/>
    <w:rsid w:val="00ED3047"/>
    <w:rsid w:val="00ED3052"/>
    <w:rsid w:val="00ED3071"/>
    <w:rsid w:val="00ED31C4"/>
    <w:rsid w:val="00ED3236"/>
    <w:rsid w:val="00ED32D4"/>
    <w:rsid w:val="00ED3315"/>
    <w:rsid w:val="00ED3348"/>
    <w:rsid w:val="00ED35E8"/>
    <w:rsid w:val="00ED370A"/>
    <w:rsid w:val="00ED371F"/>
    <w:rsid w:val="00ED385E"/>
    <w:rsid w:val="00ED3951"/>
    <w:rsid w:val="00ED3961"/>
    <w:rsid w:val="00ED3998"/>
    <w:rsid w:val="00ED39B6"/>
    <w:rsid w:val="00ED39C7"/>
    <w:rsid w:val="00ED3A09"/>
    <w:rsid w:val="00ED3A26"/>
    <w:rsid w:val="00ED3AC2"/>
    <w:rsid w:val="00ED3ACF"/>
    <w:rsid w:val="00ED3B08"/>
    <w:rsid w:val="00ED3B24"/>
    <w:rsid w:val="00ED3BDB"/>
    <w:rsid w:val="00ED3BEE"/>
    <w:rsid w:val="00ED3C78"/>
    <w:rsid w:val="00ED3D1E"/>
    <w:rsid w:val="00ED3D42"/>
    <w:rsid w:val="00ED3E56"/>
    <w:rsid w:val="00ED3ECC"/>
    <w:rsid w:val="00ED3F13"/>
    <w:rsid w:val="00ED3F37"/>
    <w:rsid w:val="00ED401E"/>
    <w:rsid w:val="00ED4045"/>
    <w:rsid w:val="00ED40E1"/>
    <w:rsid w:val="00ED416B"/>
    <w:rsid w:val="00ED4361"/>
    <w:rsid w:val="00ED4368"/>
    <w:rsid w:val="00ED43D5"/>
    <w:rsid w:val="00ED444A"/>
    <w:rsid w:val="00ED445F"/>
    <w:rsid w:val="00ED44AD"/>
    <w:rsid w:val="00ED45DD"/>
    <w:rsid w:val="00ED462E"/>
    <w:rsid w:val="00ED464D"/>
    <w:rsid w:val="00ED469B"/>
    <w:rsid w:val="00ED46AC"/>
    <w:rsid w:val="00ED47E3"/>
    <w:rsid w:val="00ED489D"/>
    <w:rsid w:val="00ED49D0"/>
    <w:rsid w:val="00ED49D1"/>
    <w:rsid w:val="00ED49F8"/>
    <w:rsid w:val="00ED4A11"/>
    <w:rsid w:val="00ED4B39"/>
    <w:rsid w:val="00ED4BB1"/>
    <w:rsid w:val="00ED4BC4"/>
    <w:rsid w:val="00ED4BD6"/>
    <w:rsid w:val="00ED4BDF"/>
    <w:rsid w:val="00ED4D0E"/>
    <w:rsid w:val="00ED4D80"/>
    <w:rsid w:val="00ED4DD7"/>
    <w:rsid w:val="00ED4FC4"/>
    <w:rsid w:val="00ED4FF3"/>
    <w:rsid w:val="00ED508C"/>
    <w:rsid w:val="00ED50C2"/>
    <w:rsid w:val="00ED5124"/>
    <w:rsid w:val="00ED5140"/>
    <w:rsid w:val="00ED5166"/>
    <w:rsid w:val="00ED5177"/>
    <w:rsid w:val="00ED5257"/>
    <w:rsid w:val="00ED5268"/>
    <w:rsid w:val="00ED52EB"/>
    <w:rsid w:val="00ED5326"/>
    <w:rsid w:val="00ED537B"/>
    <w:rsid w:val="00ED53DC"/>
    <w:rsid w:val="00ED5405"/>
    <w:rsid w:val="00ED5490"/>
    <w:rsid w:val="00ED5522"/>
    <w:rsid w:val="00ED554A"/>
    <w:rsid w:val="00ED5560"/>
    <w:rsid w:val="00ED55BB"/>
    <w:rsid w:val="00ED5641"/>
    <w:rsid w:val="00ED566E"/>
    <w:rsid w:val="00ED5721"/>
    <w:rsid w:val="00ED57CA"/>
    <w:rsid w:val="00ED5855"/>
    <w:rsid w:val="00ED58CA"/>
    <w:rsid w:val="00ED591E"/>
    <w:rsid w:val="00ED5A45"/>
    <w:rsid w:val="00ED5A48"/>
    <w:rsid w:val="00ED5AE5"/>
    <w:rsid w:val="00ED5B11"/>
    <w:rsid w:val="00ED5B1F"/>
    <w:rsid w:val="00ED5B60"/>
    <w:rsid w:val="00ED5B67"/>
    <w:rsid w:val="00ED5BE1"/>
    <w:rsid w:val="00ED5C35"/>
    <w:rsid w:val="00ED5C4E"/>
    <w:rsid w:val="00ED5D6C"/>
    <w:rsid w:val="00ED5DAA"/>
    <w:rsid w:val="00ED5E6F"/>
    <w:rsid w:val="00ED5F4A"/>
    <w:rsid w:val="00ED6009"/>
    <w:rsid w:val="00ED6205"/>
    <w:rsid w:val="00ED62A8"/>
    <w:rsid w:val="00ED62BA"/>
    <w:rsid w:val="00ED62D0"/>
    <w:rsid w:val="00ED62D5"/>
    <w:rsid w:val="00ED6377"/>
    <w:rsid w:val="00ED63C1"/>
    <w:rsid w:val="00ED6421"/>
    <w:rsid w:val="00ED6544"/>
    <w:rsid w:val="00ED65B2"/>
    <w:rsid w:val="00ED65B3"/>
    <w:rsid w:val="00ED65C8"/>
    <w:rsid w:val="00ED6627"/>
    <w:rsid w:val="00ED664E"/>
    <w:rsid w:val="00ED664F"/>
    <w:rsid w:val="00ED6685"/>
    <w:rsid w:val="00ED6762"/>
    <w:rsid w:val="00ED676F"/>
    <w:rsid w:val="00ED696F"/>
    <w:rsid w:val="00ED69E3"/>
    <w:rsid w:val="00ED69E6"/>
    <w:rsid w:val="00ED69F0"/>
    <w:rsid w:val="00ED6A2E"/>
    <w:rsid w:val="00ED6AC5"/>
    <w:rsid w:val="00ED6B17"/>
    <w:rsid w:val="00ED6BBA"/>
    <w:rsid w:val="00ED6C0F"/>
    <w:rsid w:val="00ED6C70"/>
    <w:rsid w:val="00ED6C8F"/>
    <w:rsid w:val="00ED6DA7"/>
    <w:rsid w:val="00ED6DBA"/>
    <w:rsid w:val="00ED6DD9"/>
    <w:rsid w:val="00ED6EA3"/>
    <w:rsid w:val="00ED6F18"/>
    <w:rsid w:val="00ED6FA3"/>
    <w:rsid w:val="00ED6FFF"/>
    <w:rsid w:val="00ED706E"/>
    <w:rsid w:val="00ED709A"/>
    <w:rsid w:val="00ED7100"/>
    <w:rsid w:val="00ED71C1"/>
    <w:rsid w:val="00ED72A3"/>
    <w:rsid w:val="00ED7351"/>
    <w:rsid w:val="00ED7377"/>
    <w:rsid w:val="00ED73FB"/>
    <w:rsid w:val="00ED75E2"/>
    <w:rsid w:val="00ED761C"/>
    <w:rsid w:val="00ED7649"/>
    <w:rsid w:val="00ED769F"/>
    <w:rsid w:val="00ED78A7"/>
    <w:rsid w:val="00ED78E4"/>
    <w:rsid w:val="00ED7C02"/>
    <w:rsid w:val="00ED7DE0"/>
    <w:rsid w:val="00ED7E03"/>
    <w:rsid w:val="00ED7E5B"/>
    <w:rsid w:val="00ED7E90"/>
    <w:rsid w:val="00ED7F2E"/>
    <w:rsid w:val="00ED7FA1"/>
    <w:rsid w:val="00EE0042"/>
    <w:rsid w:val="00EE00D9"/>
    <w:rsid w:val="00EE00FD"/>
    <w:rsid w:val="00EE0318"/>
    <w:rsid w:val="00EE0379"/>
    <w:rsid w:val="00EE03D4"/>
    <w:rsid w:val="00EE049D"/>
    <w:rsid w:val="00EE0617"/>
    <w:rsid w:val="00EE061D"/>
    <w:rsid w:val="00EE0828"/>
    <w:rsid w:val="00EE0871"/>
    <w:rsid w:val="00EE0897"/>
    <w:rsid w:val="00EE0961"/>
    <w:rsid w:val="00EE0990"/>
    <w:rsid w:val="00EE09B7"/>
    <w:rsid w:val="00EE0A20"/>
    <w:rsid w:val="00EE0ACB"/>
    <w:rsid w:val="00EE0B02"/>
    <w:rsid w:val="00EE0B07"/>
    <w:rsid w:val="00EE0E77"/>
    <w:rsid w:val="00EE0E9E"/>
    <w:rsid w:val="00EE0EFF"/>
    <w:rsid w:val="00EE0FA0"/>
    <w:rsid w:val="00EE1010"/>
    <w:rsid w:val="00EE104F"/>
    <w:rsid w:val="00EE109B"/>
    <w:rsid w:val="00EE10C1"/>
    <w:rsid w:val="00EE10DD"/>
    <w:rsid w:val="00EE1129"/>
    <w:rsid w:val="00EE114F"/>
    <w:rsid w:val="00EE11FA"/>
    <w:rsid w:val="00EE1307"/>
    <w:rsid w:val="00EE144F"/>
    <w:rsid w:val="00EE151B"/>
    <w:rsid w:val="00EE1525"/>
    <w:rsid w:val="00EE15D0"/>
    <w:rsid w:val="00EE1630"/>
    <w:rsid w:val="00EE166D"/>
    <w:rsid w:val="00EE16CC"/>
    <w:rsid w:val="00EE174E"/>
    <w:rsid w:val="00EE177B"/>
    <w:rsid w:val="00EE1828"/>
    <w:rsid w:val="00EE19A8"/>
    <w:rsid w:val="00EE19C8"/>
    <w:rsid w:val="00EE19D1"/>
    <w:rsid w:val="00EE1A18"/>
    <w:rsid w:val="00EE1A88"/>
    <w:rsid w:val="00EE1AB6"/>
    <w:rsid w:val="00EE1AE3"/>
    <w:rsid w:val="00EE1AF8"/>
    <w:rsid w:val="00EE1B63"/>
    <w:rsid w:val="00EE1B89"/>
    <w:rsid w:val="00EE1C92"/>
    <w:rsid w:val="00EE1CB9"/>
    <w:rsid w:val="00EE1DF0"/>
    <w:rsid w:val="00EE1E0D"/>
    <w:rsid w:val="00EE1E26"/>
    <w:rsid w:val="00EE1E4B"/>
    <w:rsid w:val="00EE1EB8"/>
    <w:rsid w:val="00EE1EFE"/>
    <w:rsid w:val="00EE200B"/>
    <w:rsid w:val="00EE20BE"/>
    <w:rsid w:val="00EE211A"/>
    <w:rsid w:val="00EE21E7"/>
    <w:rsid w:val="00EE223D"/>
    <w:rsid w:val="00EE2259"/>
    <w:rsid w:val="00EE2273"/>
    <w:rsid w:val="00EE22CA"/>
    <w:rsid w:val="00EE22E9"/>
    <w:rsid w:val="00EE2322"/>
    <w:rsid w:val="00EE233C"/>
    <w:rsid w:val="00EE2359"/>
    <w:rsid w:val="00EE23D2"/>
    <w:rsid w:val="00EE23D5"/>
    <w:rsid w:val="00EE2403"/>
    <w:rsid w:val="00EE2410"/>
    <w:rsid w:val="00EE241A"/>
    <w:rsid w:val="00EE2460"/>
    <w:rsid w:val="00EE24E6"/>
    <w:rsid w:val="00EE2515"/>
    <w:rsid w:val="00EE25EC"/>
    <w:rsid w:val="00EE2660"/>
    <w:rsid w:val="00EE266F"/>
    <w:rsid w:val="00EE269C"/>
    <w:rsid w:val="00EE26DE"/>
    <w:rsid w:val="00EE270B"/>
    <w:rsid w:val="00EE2747"/>
    <w:rsid w:val="00EE2752"/>
    <w:rsid w:val="00EE27F5"/>
    <w:rsid w:val="00EE289F"/>
    <w:rsid w:val="00EE28BA"/>
    <w:rsid w:val="00EE28C4"/>
    <w:rsid w:val="00EE2952"/>
    <w:rsid w:val="00EE297F"/>
    <w:rsid w:val="00EE2AB7"/>
    <w:rsid w:val="00EE2B75"/>
    <w:rsid w:val="00EE2C21"/>
    <w:rsid w:val="00EE2C2C"/>
    <w:rsid w:val="00EE2C2D"/>
    <w:rsid w:val="00EE2C68"/>
    <w:rsid w:val="00EE2C92"/>
    <w:rsid w:val="00EE2DA5"/>
    <w:rsid w:val="00EE2E1E"/>
    <w:rsid w:val="00EE2E51"/>
    <w:rsid w:val="00EE2E7B"/>
    <w:rsid w:val="00EE2F49"/>
    <w:rsid w:val="00EE2F6E"/>
    <w:rsid w:val="00EE2F93"/>
    <w:rsid w:val="00EE2FD6"/>
    <w:rsid w:val="00EE302A"/>
    <w:rsid w:val="00EE306D"/>
    <w:rsid w:val="00EE324B"/>
    <w:rsid w:val="00EE3252"/>
    <w:rsid w:val="00EE3295"/>
    <w:rsid w:val="00EE32B6"/>
    <w:rsid w:val="00EE32B9"/>
    <w:rsid w:val="00EE32E0"/>
    <w:rsid w:val="00EE330E"/>
    <w:rsid w:val="00EE3338"/>
    <w:rsid w:val="00EE3344"/>
    <w:rsid w:val="00EE343D"/>
    <w:rsid w:val="00EE34A2"/>
    <w:rsid w:val="00EE3504"/>
    <w:rsid w:val="00EE3588"/>
    <w:rsid w:val="00EE35BA"/>
    <w:rsid w:val="00EE35E7"/>
    <w:rsid w:val="00EE3616"/>
    <w:rsid w:val="00EE3664"/>
    <w:rsid w:val="00EE368D"/>
    <w:rsid w:val="00EE37CE"/>
    <w:rsid w:val="00EE38B2"/>
    <w:rsid w:val="00EE3935"/>
    <w:rsid w:val="00EE3956"/>
    <w:rsid w:val="00EE39FA"/>
    <w:rsid w:val="00EE3A0C"/>
    <w:rsid w:val="00EE3A94"/>
    <w:rsid w:val="00EE3B33"/>
    <w:rsid w:val="00EE3B47"/>
    <w:rsid w:val="00EE3B4A"/>
    <w:rsid w:val="00EE3B6A"/>
    <w:rsid w:val="00EE3BE3"/>
    <w:rsid w:val="00EE3C6C"/>
    <w:rsid w:val="00EE3C84"/>
    <w:rsid w:val="00EE3CA0"/>
    <w:rsid w:val="00EE3CBA"/>
    <w:rsid w:val="00EE3CCC"/>
    <w:rsid w:val="00EE3D4C"/>
    <w:rsid w:val="00EE3F59"/>
    <w:rsid w:val="00EE3F66"/>
    <w:rsid w:val="00EE4181"/>
    <w:rsid w:val="00EE422D"/>
    <w:rsid w:val="00EE42A7"/>
    <w:rsid w:val="00EE42AA"/>
    <w:rsid w:val="00EE42F0"/>
    <w:rsid w:val="00EE432E"/>
    <w:rsid w:val="00EE4373"/>
    <w:rsid w:val="00EE4395"/>
    <w:rsid w:val="00EE443D"/>
    <w:rsid w:val="00EE4479"/>
    <w:rsid w:val="00EE449B"/>
    <w:rsid w:val="00EE44C4"/>
    <w:rsid w:val="00EE44F5"/>
    <w:rsid w:val="00EE4540"/>
    <w:rsid w:val="00EE4721"/>
    <w:rsid w:val="00EE4811"/>
    <w:rsid w:val="00EE487C"/>
    <w:rsid w:val="00EE4977"/>
    <w:rsid w:val="00EE4A69"/>
    <w:rsid w:val="00EE4A98"/>
    <w:rsid w:val="00EE4ABE"/>
    <w:rsid w:val="00EE4C25"/>
    <w:rsid w:val="00EE4C30"/>
    <w:rsid w:val="00EE4C48"/>
    <w:rsid w:val="00EE4C86"/>
    <w:rsid w:val="00EE4D01"/>
    <w:rsid w:val="00EE4D84"/>
    <w:rsid w:val="00EE4DE6"/>
    <w:rsid w:val="00EE4DF6"/>
    <w:rsid w:val="00EE4E33"/>
    <w:rsid w:val="00EE4E82"/>
    <w:rsid w:val="00EE4EBD"/>
    <w:rsid w:val="00EE4F3D"/>
    <w:rsid w:val="00EE4FA1"/>
    <w:rsid w:val="00EE4FD8"/>
    <w:rsid w:val="00EE4FF6"/>
    <w:rsid w:val="00EE501E"/>
    <w:rsid w:val="00EE5071"/>
    <w:rsid w:val="00EE5079"/>
    <w:rsid w:val="00EE50BD"/>
    <w:rsid w:val="00EE5135"/>
    <w:rsid w:val="00EE5224"/>
    <w:rsid w:val="00EE52C5"/>
    <w:rsid w:val="00EE52E5"/>
    <w:rsid w:val="00EE531E"/>
    <w:rsid w:val="00EE538E"/>
    <w:rsid w:val="00EE53B4"/>
    <w:rsid w:val="00EE53C2"/>
    <w:rsid w:val="00EE564B"/>
    <w:rsid w:val="00EE5674"/>
    <w:rsid w:val="00EE568D"/>
    <w:rsid w:val="00EE56E4"/>
    <w:rsid w:val="00EE570F"/>
    <w:rsid w:val="00EE5826"/>
    <w:rsid w:val="00EE5982"/>
    <w:rsid w:val="00EE59C0"/>
    <w:rsid w:val="00EE5A0B"/>
    <w:rsid w:val="00EE5A51"/>
    <w:rsid w:val="00EE5A80"/>
    <w:rsid w:val="00EE5AE7"/>
    <w:rsid w:val="00EE5B6E"/>
    <w:rsid w:val="00EE5B8E"/>
    <w:rsid w:val="00EE5D32"/>
    <w:rsid w:val="00EE5D91"/>
    <w:rsid w:val="00EE5EA8"/>
    <w:rsid w:val="00EE5EF0"/>
    <w:rsid w:val="00EE5F69"/>
    <w:rsid w:val="00EE5F8B"/>
    <w:rsid w:val="00EE5FBC"/>
    <w:rsid w:val="00EE6021"/>
    <w:rsid w:val="00EE6022"/>
    <w:rsid w:val="00EE6090"/>
    <w:rsid w:val="00EE6136"/>
    <w:rsid w:val="00EE61BC"/>
    <w:rsid w:val="00EE61FC"/>
    <w:rsid w:val="00EE6290"/>
    <w:rsid w:val="00EE6339"/>
    <w:rsid w:val="00EE6372"/>
    <w:rsid w:val="00EE638F"/>
    <w:rsid w:val="00EE643A"/>
    <w:rsid w:val="00EE645E"/>
    <w:rsid w:val="00EE64CA"/>
    <w:rsid w:val="00EE6548"/>
    <w:rsid w:val="00EE658C"/>
    <w:rsid w:val="00EE65C2"/>
    <w:rsid w:val="00EE6723"/>
    <w:rsid w:val="00EE6882"/>
    <w:rsid w:val="00EE6933"/>
    <w:rsid w:val="00EE69BD"/>
    <w:rsid w:val="00EE6A45"/>
    <w:rsid w:val="00EE6A71"/>
    <w:rsid w:val="00EE6A9D"/>
    <w:rsid w:val="00EE6B2E"/>
    <w:rsid w:val="00EE6B58"/>
    <w:rsid w:val="00EE6C3F"/>
    <w:rsid w:val="00EE6D34"/>
    <w:rsid w:val="00EE6D76"/>
    <w:rsid w:val="00EE6E7E"/>
    <w:rsid w:val="00EE6F33"/>
    <w:rsid w:val="00EE6F6B"/>
    <w:rsid w:val="00EE6FAB"/>
    <w:rsid w:val="00EE70F6"/>
    <w:rsid w:val="00EE7176"/>
    <w:rsid w:val="00EE71D4"/>
    <w:rsid w:val="00EE7368"/>
    <w:rsid w:val="00EE74D6"/>
    <w:rsid w:val="00EE760C"/>
    <w:rsid w:val="00EE763B"/>
    <w:rsid w:val="00EE7686"/>
    <w:rsid w:val="00EE7691"/>
    <w:rsid w:val="00EE770A"/>
    <w:rsid w:val="00EE7824"/>
    <w:rsid w:val="00EE78C2"/>
    <w:rsid w:val="00EE7A2E"/>
    <w:rsid w:val="00EE7A65"/>
    <w:rsid w:val="00EE7AC9"/>
    <w:rsid w:val="00EE7BB6"/>
    <w:rsid w:val="00EE7BC9"/>
    <w:rsid w:val="00EE7BCC"/>
    <w:rsid w:val="00EE7C2A"/>
    <w:rsid w:val="00EE7C89"/>
    <w:rsid w:val="00EE7CA8"/>
    <w:rsid w:val="00EE7CAA"/>
    <w:rsid w:val="00EE7CF7"/>
    <w:rsid w:val="00EE7D34"/>
    <w:rsid w:val="00EE7DB4"/>
    <w:rsid w:val="00EE7E58"/>
    <w:rsid w:val="00EE7F04"/>
    <w:rsid w:val="00EE7FAA"/>
    <w:rsid w:val="00EE7FC7"/>
    <w:rsid w:val="00EF0014"/>
    <w:rsid w:val="00EF0206"/>
    <w:rsid w:val="00EF023A"/>
    <w:rsid w:val="00EF0256"/>
    <w:rsid w:val="00EF02C0"/>
    <w:rsid w:val="00EF0322"/>
    <w:rsid w:val="00EF0325"/>
    <w:rsid w:val="00EF033D"/>
    <w:rsid w:val="00EF04D5"/>
    <w:rsid w:val="00EF04E1"/>
    <w:rsid w:val="00EF0515"/>
    <w:rsid w:val="00EF054D"/>
    <w:rsid w:val="00EF058C"/>
    <w:rsid w:val="00EF05AF"/>
    <w:rsid w:val="00EF05CC"/>
    <w:rsid w:val="00EF062B"/>
    <w:rsid w:val="00EF06C2"/>
    <w:rsid w:val="00EF06D3"/>
    <w:rsid w:val="00EF0706"/>
    <w:rsid w:val="00EF0751"/>
    <w:rsid w:val="00EF07E0"/>
    <w:rsid w:val="00EF0809"/>
    <w:rsid w:val="00EF0874"/>
    <w:rsid w:val="00EF08BC"/>
    <w:rsid w:val="00EF09C3"/>
    <w:rsid w:val="00EF0A75"/>
    <w:rsid w:val="00EF0B19"/>
    <w:rsid w:val="00EF0B27"/>
    <w:rsid w:val="00EF0B28"/>
    <w:rsid w:val="00EF0B8B"/>
    <w:rsid w:val="00EF0C14"/>
    <w:rsid w:val="00EF0C4A"/>
    <w:rsid w:val="00EF0D67"/>
    <w:rsid w:val="00EF0F33"/>
    <w:rsid w:val="00EF1099"/>
    <w:rsid w:val="00EF1111"/>
    <w:rsid w:val="00EF114B"/>
    <w:rsid w:val="00EF1163"/>
    <w:rsid w:val="00EF11F9"/>
    <w:rsid w:val="00EF1286"/>
    <w:rsid w:val="00EF12A9"/>
    <w:rsid w:val="00EF1325"/>
    <w:rsid w:val="00EF1382"/>
    <w:rsid w:val="00EF1387"/>
    <w:rsid w:val="00EF13BF"/>
    <w:rsid w:val="00EF13CF"/>
    <w:rsid w:val="00EF14AA"/>
    <w:rsid w:val="00EF1673"/>
    <w:rsid w:val="00EF167E"/>
    <w:rsid w:val="00EF1729"/>
    <w:rsid w:val="00EF1740"/>
    <w:rsid w:val="00EF174C"/>
    <w:rsid w:val="00EF1750"/>
    <w:rsid w:val="00EF1760"/>
    <w:rsid w:val="00EF192E"/>
    <w:rsid w:val="00EF1B41"/>
    <w:rsid w:val="00EF1C35"/>
    <w:rsid w:val="00EF1CB2"/>
    <w:rsid w:val="00EF1D8C"/>
    <w:rsid w:val="00EF1DA7"/>
    <w:rsid w:val="00EF1DBB"/>
    <w:rsid w:val="00EF1DBE"/>
    <w:rsid w:val="00EF1E82"/>
    <w:rsid w:val="00EF1EE7"/>
    <w:rsid w:val="00EF1F1F"/>
    <w:rsid w:val="00EF1FE8"/>
    <w:rsid w:val="00EF2039"/>
    <w:rsid w:val="00EF207E"/>
    <w:rsid w:val="00EF2205"/>
    <w:rsid w:val="00EF2363"/>
    <w:rsid w:val="00EF2380"/>
    <w:rsid w:val="00EF2407"/>
    <w:rsid w:val="00EF241E"/>
    <w:rsid w:val="00EF2444"/>
    <w:rsid w:val="00EF2455"/>
    <w:rsid w:val="00EF249A"/>
    <w:rsid w:val="00EF250C"/>
    <w:rsid w:val="00EF2604"/>
    <w:rsid w:val="00EF2622"/>
    <w:rsid w:val="00EF2747"/>
    <w:rsid w:val="00EF27C4"/>
    <w:rsid w:val="00EF281F"/>
    <w:rsid w:val="00EF2897"/>
    <w:rsid w:val="00EF28CA"/>
    <w:rsid w:val="00EF298D"/>
    <w:rsid w:val="00EF29A9"/>
    <w:rsid w:val="00EF2AB5"/>
    <w:rsid w:val="00EF2B79"/>
    <w:rsid w:val="00EF2C17"/>
    <w:rsid w:val="00EF2C5C"/>
    <w:rsid w:val="00EF2CB8"/>
    <w:rsid w:val="00EF2CD5"/>
    <w:rsid w:val="00EF2CD7"/>
    <w:rsid w:val="00EF2D58"/>
    <w:rsid w:val="00EF2E0F"/>
    <w:rsid w:val="00EF2E66"/>
    <w:rsid w:val="00EF2E71"/>
    <w:rsid w:val="00EF2E8D"/>
    <w:rsid w:val="00EF2ED3"/>
    <w:rsid w:val="00EF3032"/>
    <w:rsid w:val="00EF3096"/>
    <w:rsid w:val="00EF30AB"/>
    <w:rsid w:val="00EF30B3"/>
    <w:rsid w:val="00EF3178"/>
    <w:rsid w:val="00EF31B9"/>
    <w:rsid w:val="00EF31BD"/>
    <w:rsid w:val="00EF31DC"/>
    <w:rsid w:val="00EF3224"/>
    <w:rsid w:val="00EF327B"/>
    <w:rsid w:val="00EF3290"/>
    <w:rsid w:val="00EF329B"/>
    <w:rsid w:val="00EF32B3"/>
    <w:rsid w:val="00EF3308"/>
    <w:rsid w:val="00EF33EA"/>
    <w:rsid w:val="00EF3418"/>
    <w:rsid w:val="00EF341A"/>
    <w:rsid w:val="00EF35D6"/>
    <w:rsid w:val="00EF362F"/>
    <w:rsid w:val="00EF3638"/>
    <w:rsid w:val="00EF3652"/>
    <w:rsid w:val="00EF36F2"/>
    <w:rsid w:val="00EF370B"/>
    <w:rsid w:val="00EF377C"/>
    <w:rsid w:val="00EF37D5"/>
    <w:rsid w:val="00EF383D"/>
    <w:rsid w:val="00EF38A3"/>
    <w:rsid w:val="00EF394B"/>
    <w:rsid w:val="00EF3995"/>
    <w:rsid w:val="00EF39C0"/>
    <w:rsid w:val="00EF39ED"/>
    <w:rsid w:val="00EF3A07"/>
    <w:rsid w:val="00EF3B05"/>
    <w:rsid w:val="00EF3BDB"/>
    <w:rsid w:val="00EF3C64"/>
    <w:rsid w:val="00EF3DDE"/>
    <w:rsid w:val="00EF3E49"/>
    <w:rsid w:val="00EF3E80"/>
    <w:rsid w:val="00EF3F88"/>
    <w:rsid w:val="00EF3FA4"/>
    <w:rsid w:val="00EF4034"/>
    <w:rsid w:val="00EF40B5"/>
    <w:rsid w:val="00EF4172"/>
    <w:rsid w:val="00EF41F2"/>
    <w:rsid w:val="00EF41FD"/>
    <w:rsid w:val="00EF421B"/>
    <w:rsid w:val="00EF421D"/>
    <w:rsid w:val="00EF427B"/>
    <w:rsid w:val="00EF4367"/>
    <w:rsid w:val="00EF43B9"/>
    <w:rsid w:val="00EF43C8"/>
    <w:rsid w:val="00EF43CB"/>
    <w:rsid w:val="00EF4415"/>
    <w:rsid w:val="00EF445C"/>
    <w:rsid w:val="00EF448E"/>
    <w:rsid w:val="00EF454D"/>
    <w:rsid w:val="00EF4562"/>
    <w:rsid w:val="00EF45DA"/>
    <w:rsid w:val="00EF466B"/>
    <w:rsid w:val="00EF475C"/>
    <w:rsid w:val="00EF47E7"/>
    <w:rsid w:val="00EF483F"/>
    <w:rsid w:val="00EF4976"/>
    <w:rsid w:val="00EF4981"/>
    <w:rsid w:val="00EF4A06"/>
    <w:rsid w:val="00EF4A11"/>
    <w:rsid w:val="00EF4A66"/>
    <w:rsid w:val="00EF4A84"/>
    <w:rsid w:val="00EF4B09"/>
    <w:rsid w:val="00EF4B14"/>
    <w:rsid w:val="00EF4B57"/>
    <w:rsid w:val="00EF4BA9"/>
    <w:rsid w:val="00EF4C08"/>
    <w:rsid w:val="00EF4C4A"/>
    <w:rsid w:val="00EF4D70"/>
    <w:rsid w:val="00EF4DB1"/>
    <w:rsid w:val="00EF4DDB"/>
    <w:rsid w:val="00EF4ECC"/>
    <w:rsid w:val="00EF4EE6"/>
    <w:rsid w:val="00EF4F10"/>
    <w:rsid w:val="00EF4F98"/>
    <w:rsid w:val="00EF4FB0"/>
    <w:rsid w:val="00EF5008"/>
    <w:rsid w:val="00EF50C3"/>
    <w:rsid w:val="00EF5278"/>
    <w:rsid w:val="00EF5335"/>
    <w:rsid w:val="00EF5337"/>
    <w:rsid w:val="00EF535B"/>
    <w:rsid w:val="00EF5410"/>
    <w:rsid w:val="00EF5634"/>
    <w:rsid w:val="00EF5674"/>
    <w:rsid w:val="00EF5690"/>
    <w:rsid w:val="00EF57F1"/>
    <w:rsid w:val="00EF5849"/>
    <w:rsid w:val="00EF587B"/>
    <w:rsid w:val="00EF5896"/>
    <w:rsid w:val="00EF58B3"/>
    <w:rsid w:val="00EF594F"/>
    <w:rsid w:val="00EF5982"/>
    <w:rsid w:val="00EF59A6"/>
    <w:rsid w:val="00EF59BF"/>
    <w:rsid w:val="00EF59E2"/>
    <w:rsid w:val="00EF5A0B"/>
    <w:rsid w:val="00EF5A43"/>
    <w:rsid w:val="00EF5A94"/>
    <w:rsid w:val="00EF5B02"/>
    <w:rsid w:val="00EF5B56"/>
    <w:rsid w:val="00EF5C14"/>
    <w:rsid w:val="00EF5C9C"/>
    <w:rsid w:val="00EF5C9E"/>
    <w:rsid w:val="00EF5CDF"/>
    <w:rsid w:val="00EF5D4C"/>
    <w:rsid w:val="00EF5F1A"/>
    <w:rsid w:val="00EF5F9C"/>
    <w:rsid w:val="00EF5FAE"/>
    <w:rsid w:val="00EF5FB3"/>
    <w:rsid w:val="00EF5FB7"/>
    <w:rsid w:val="00EF5FFF"/>
    <w:rsid w:val="00EF60B3"/>
    <w:rsid w:val="00EF60D4"/>
    <w:rsid w:val="00EF6240"/>
    <w:rsid w:val="00EF62A2"/>
    <w:rsid w:val="00EF62D6"/>
    <w:rsid w:val="00EF62E6"/>
    <w:rsid w:val="00EF6391"/>
    <w:rsid w:val="00EF6515"/>
    <w:rsid w:val="00EF65F0"/>
    <w:rsid w:val="00EF6784"/>
    <w:rsid w:val="00EF678F"/>
    <w:rsid w:val="00EF67DA"/>
    <w:rsid w:val="00EF696E"/>
    <w:rsid w:val="00EF69AB"/>
    <w:rsid w:val="00EF6A9B"/>
    <w:rsid w:val="00EF6C39"/>
    <w:rsid w:val="00EF6C3F"/>
    <w:rsid w:val="00EF6CF3"/>
    <w:rsid w:val="00EF6D68"/>
    <w:rsid w:val="00EF6EF2"/>
    <w:rsid w:val="00EF6EF5"/>
    <w:rsid w:val="00EF7004"/>
    <w:rsid w:val="00EF70DE"/>
    <w:rsid w:val="00EF7138"/>
    <w:rsid w:val="00EF7298"/>
    <w:rsid w:val="00EF72BA"/>
    <w:rsid w:val="00EF72F7"/>
    <w:rsid w:val="00EF7348"/>
    <w:rsid w:val="00EF73A9"/>
    <w:rsid w:val="00EF73B3"/>
    <w:rsid w:val="00EF73CF"/>
    <w:rsid w:val="00EF7464"/>
    <w:rsid w:val="00EF74D7"/>
    <w:rsid w:val="00EF74E6"/>
    <w:rsid w:val="00EF75D1"/>
    <w:rsid w:val="00EF75F6"/>
    <w:rsid w:val="00EF7692"/>
    <w:rsid w:val="00EF76D6"/>
    <w:rsid w:val="00EF7743"/>
    <w:rsid w:val="00EF77D5"/>
    <w:rsid w:val="00EF7834"/>
    <w:rsid w:val="00EF7848"/>
    <w:rsid w:val="00EF7946"/>
    <w:rsid w:val="00EF7A2C"/>
    <w:rsid w:val="00EF7A50"/>
    <w:rsid w:val="00EF7AC4"/>
    <w:rsid w:val="00EF7AED"/>
    <w:rsid w:val="00EF7B49"/>
    <w:rsid w:val="00EF7B64"/>
    <w:rsid w:val="00EF7C3A"/>
    <w:rsid w:val="00EF7C8C"/>
    <w:rsid w:val="00EF7D30"/>
    <w:rsid w:val="00EF7D3F"/>
    <w:rsid w:val="00EF7D59"/>
    <w:rsid w:val="00EF7E7D"/>
    <w:rsid w:val="00EF7E81"/>
    <w:rsid w:val="00F00145"/>
    <w:rsid w:val="00F00167"/>
    <w:rsid w:val="00F001C3"/>
    <w:rsid w:val="00F002A3"/>
    <w:rsid w:val="00F002CA"/>
    <w:rsid w:val="00F002D4"/>
    <w:rsid w:val="00F00485"/>
    <w:rsid w:val="00F004CE"/>
    <w:rsid w:val="00F004FA"/>
    <w:rsid w:val="00F007CD"/>
    <w:rsid w:val="00F008A3"/>
    <w:rsid w:val="00F00944"/>
    <w:rsid w:val="00F00AE3"/>
    <w:rsid w:val="00F00B15"/>
    <w:rsid w:val="00F00B53"/>
    <w:rsid w:val="00F00B76"/>
    <w:rsid w:val="00F00C0A"/>
    <w:rsid w:val="00F00C76"/>
    <w:rsid w:val="00F00CBB"/>
    <w:rsid w:val="00F00D3C"/>
    <w:rsid w:val="00F00E00"/>
    <w:rsid w:val="00F00F66"/>
    <w:rsid w:val="00F0102C"/>
    <w:rsid w:val="00F01054"/>
    <w:rsid w:val="00F01102"/>
    <w:rsid w:val="00F01148"/>
    <w:rsid w:val="00F0115E"/>
    <w:rsid w:val="00F011DE"/>
    <w:rsid w:val="00F0134F"/>
    <w:rsid w:val="00F01439"/>
    <w:rsid w:val="00F01547"/>
    <w:rsid w:val="00F0159F"/>
    <w:rsid w:val="00F0168A"/>
    <w:rsid w:val="00F0174B"/>
    <w:rsid w:val="00F017AE"/>
    <w:rsid w:val="00F018FA"/>
    <w:rsid w:val="00F01927"/>
    <w:rsid w:val="00F01929"/>
    <w:rsid w:val="00F01974"/>
    <w:rsid w:val="00F01AA2"/>
    <w:rsid w:val="00F01AA8"/>
    <w:rsid w:val="00F01B17"/>
    <w:rsid w:val="00F01C46"/>
    <w:rsid w:val="00F01D22"/>
    <w:rsid w:val="00F01D3D"/>
    <w:rsid w:val="00F01D3F"/>
    <w:rsid w:val="00F01D8D"/>
    <w:rsid w:val="00F01D9B"/>
    <w:rsid w:val="00F01DB0"/>
    <w:rsid w:val="00F01DC7"/>
    <w:rsid w:val="00F01DFE"/>
    <w:rsid w:val="00F01E09"/>
    <w:rsid w:val="00F01EBA"/>
    <w:rsid w:val="00F01F99"/>
    <w:rsid w:val="00F01FAD"/>
    <w:rsid w:val="00F01FE5"/>
    <w:rsid w:val="00F01FEB"/>
    <w:rsid w:val="00F01FF3"/>
    <w:rsid w:val="00F02007"/>
    <w:rsid w:val="00F020F1"/>
    <w:rsid w:val="00F02132"/>
    <w:rsid w:val="00F02269"/>
    <w:rsid w:val="00F02332"/>
    <w:rsid w:val="00F0242D"/>
    <w:rsid w:val="00F02434"/>
    <w:rsid w:val="00F0247D"/>
    <w:rsid w:val="00F02486"/>
    <w:rsid w:val="00F024BB"/>
    <w:rsid w:val="00F024CC"/>
    <w:rsid w:val="00F02527"/>
    <w:rsid w:val="00F025A9"/>
    <w:rsid w:val="00F02710"/>
    <w:rsid w:val="00F02724"/>
    <w:rsid w:val="00F0295D"/>
    <w:rsid w:val="00F02A78"/>
    <w:rsid w:val="00F02AED"/>
    <w:rsid w:val="00F02B1C"/>
    <w:rsid w:val="00F02B8C"/>
    <w:rsid w:val="00F02B9A"/>
    <w:rsid w:val="00F02CE2"/>
    <w:rsid w:val="00F02D7F"/>
    <w:rsid w:val="00F02DDB"/>
    <w:rsid w:val="00F02E84"/>
    <w:rsid w:val="00F02EA5"/>
    <w:rsid w:val="00F02ECF"/>
    <w:rsid w:val="00F02ED4"/>
    <w:rsid w:val="00F02F79"/>
    <w:rsid w:val="00F02FC4"/>
    <w:rsid w:val="00F03091"/>
    <w:rsid w:val="00F031B8"/>
    <w:rsid w:val="00F0328F"/>
    <w:rsid w:val="00F03379"/>
    <w:rsid w:val="00F03470"/>
    <w:rsid w:val="00F0349A"/>
    <w:rsid w:val="00F034ED"/>
    <w:rsid w:val="00F034FF"/>
    <w:rsid w:val="00F03557"/>
    <w:rsid w:val="00F03699"/>
    <w:rsid w:val="00F03713"/>
    <w:rsid w:val="00F03720"/>
    <w:rsid w:val="00F03872"/>
    <w:rsid w:val="00F038DF"/>
    <w:rsid w:val="00F03944"/>
    <w:rsid w:val="00F03A19"/>
    <w:rsid w:val="00F03AE4"/>
    <w:rsid w:val="00F03B1A"/>
    <w:rsid w:val="00F03B31"/>
    <w:rsid w:val="00F03BBF"/>
    <w:rsid w:val="00F03C36"/>
    <w:rsid w:val="00F03CA0"/>
    <w:rsid w:val="00F03CE1"/>
    <w:rsid w:val="00F03D3F"/>
    <w:rsid w:val="00F03E4B"/>
    <w:rsid w:val="00F04031"/>
    <w:rsid w:val="00F04037"/>
    <w:rsid w:val="00F04128"/>
    <w:rsid w:val="00F04143"/>
    <w:rsid w:val="00F0416D"/>
    <w:rsid w:val="00F041CF"/>
    <w:rsid w:val="00F041E6"/>
    <w:rsid w:val="00F042B3"/>
    <w:rsid w:val="00F042E4"/>
    <w:rsid w:val="00F0432F"/>
    <w:rsid w:val="00F043A6"/>
    <w:rsid w:val="00F0441E"/>
    <w:rsid w:val="00F044AD"/>
    <w:rsid w:val="00F04588"/>
    <w:rsid w:val="00F045DA"/>
    <w:rsid w:val="00F04666"/>
    <w:rsid w:val="00F046BF"/>
    <w:rsid w:val="00F046DA"/>
    <w:rsid w:val="00F0471E"/>
    <w:rsid w:val="00F04731"/>
    <w:rsid w:val="00F0479D"/>
    <w:rsid w:val="00F04816"/>
    <w:rsid w:val="00F0481F"/>
    <w:rsid w:val="00F04868"/>
    <w:rsid w:val="00F0488D"/>
    <w:rsid w:val="00F048BF"/>
    <w:rsid w:val="00F048EA"/>
    <w:rsid w:val="00F04972"/>
    <w:rsid w:val="00F0497F"/>
    <w:rsid w:val="00F049D3"/>
    <w:rsid w:val="00F04AB2"/>
    <w:rsid w:val="00F04B15"/>
    <w:rsid w:val="00F04B55"/>
    <w:rsid w:val="00F04BA3"/>
    <w:rsid w:val="00F04C8F"/>
    <w:rsid w:val="00F04CD2"/>
    <w:rsid w:val="00F04DC7"/>
    <w:rsid w:val="00F04E13"/>
    <w:rsid w:val="00F04E1F"/>
    <w:rsid w:val="00F04E49"/>
    <w:rsid w:val="00F04ECE"/>
    <w:rsid w:val="00F04ED9"/>
    <w:rsid w:val="00F04F18"/>
    <w:rsid w:val="00F04F29"/>
    <w:rsid w:val="00F04F32"/>
    <w:rsid w:val="00F04F7C"/>
    <w:rsid w:val="00F05017"/>
    <w:rsid w:val="00F050A9"/>
    <w:rsid w:val="00F05151"/>
    <w:rsid w:val="00F05354"/>
    <w:rsid w:val="00F05357"/>
    <w:rsid w:val="00F0537E"/>
    <w:rsid w:val="00F05412"/>
    <w:rsid w:val="00F0545A"/>
    <w:rsid w:val="00F05474"/>
    <w:rsid w:val="00F054A3"/>
    <w:rsid w:val="00F05556"/>
    <w:rsid w:val="00F05659"/>
    <w:rsid w:val="00F056E3"/>
    <w:rsid w:val="00F0573C"/>
    <w:rsid w:val="00F05759"/>
    <w:rsid w:val="00F058B2"/>
    <w:rsid w:val="00F058C8"/>
    <w:rsid w:val="00F058F2"/>
    <w:rsid w:val="00F05960"/>
    <w:rsid w:val="00F05991"/>
    <w:rsid w:val="00F05AA4"/>
    <w:rsid w:val="00F05AB7"/>
    <w:rsid w:val="00F05AED"/>
    <w:rsid w:val="00F05AF6"/>
    <w:rsid w:val="00F05BF5"/>
    <w:rsid w:val="00F05CC0"/>
    <w:rsid w:val="00F05D2A"/>
    <w:rsid w:val="00F05E2B"/>
    <w:rsid w:val="00F05EFF"/>
    <w:rsid w:val="00F05F02"/>
    <w:rsid w:val="00F05F64"/>
    <w:rsid w:val="00F05F6E"/>
    <w:rsid w:val="00F05FA8"/>
    <w:rsid w:val="00F0630C"/>
    <w:rsid w:val="00F06377"/>
    <w:rsid w:val="00F0638B"/>
    <w:rsid w:val="00F063E2"/>
    <w:rsid w:val="00F064BA"/>
    <w:rsid w:val="00F064DB"/>
    <w:rsid w:val="00F06535"/>
    <w:rsid w:val="00F065BB"/>
    <w:rsid w:val="00F06627"/>
    <w:rsid w:val="00F066D8"/>
    <w:rsid w:val="00F06714"/>
    <w:rsid w:val="00F0673A"/>
    <w:rsid w:val="00F06768"/>
    <w:rsid w:val="00F06809"/>
    <w:rsid w:val="00F0680A"/>
    <w:rsid w:val="00F0682B"/>
    <w:rsid w:val="00F06848"/>
    <w:rsid w:val="00F06973"/>
    <w:rsid w:val="00F069BA"/>
    <w:rsid w:val="00F06A23"/>
    <w:rsid w:val="00F06A25"/>
    <w:rsid w:val="00F06B30"/>
    <w:rsid w:val="00F06BE0"/>
    <w:rsid w:val="00F06C18"/>
    <w:rsid w:val="00F06C3E"/>
    <w:rsid w:val="00F06C42"/>
    <w:rsid w:val="00F06C45"/>
    <w:rsid w:val="00F06C65"/>
    <w:rsid w:val="00F06D2A"/>
    <w:rsid w:val="00F06DAC"/>
    <w:rsid w:val="00F06DE3"/>
    <w:rsid w:val="00F06E78"/>
    <w:rsid w:val="00F06E9B"/>
    <w:rsid w:val="00F06F17"/>
    <w:rsid w:val="00F06FAF"/>
    <w:rsid w:val="00F06FE0"/>
    <w:rsid w:val="00F0707D"/>
    <w:rsid w:val="00F07092"/>
    <w:rsid w:val="00F0729E"/>
    <w:rsid w:val="00F072EE"/>
    <w:rsid w:val="00F0733E"/>
    <w:rsid w:val="00F07355"/>
    <w:rsid w:val="00F07386"/>
    <w:rsid w:val="00F073F9"/>
    <w:rsid w:val="00F07409"/>
    <w:rsid w:val="00F0754C"/>
    <w:rsid w:val="00F075D0"/>
    <w:rsid w:val="00F07656"/>
    <w:rsid w:val="00F076CD"/>
    <w:rsid w:val="00F07723"/>
    <w:rsid w:val="00F077B5"/>
    <w:rsid w:val="00F0780B"/>
    <w:rsid w:val="00F0781D"/>
    <w:rsid w:val="00F07823"/>
    <w:rsid w:val="00F0783C"/>
    <w:rsid w:val="00F078A9"/>
    <w:rsid w:val="00F07946"/>
    <w:rsid w:val="00F0796E"/>
    <w:rsid w:val="00F079FD"/>
    <w:rsid w:val="00F07AC8"/>
    <w:rsid w:val="00F07AD2"/>
    <w:rsid w:val="00F07AE4"/>
    <w:rsid w:val="00F07AFB"/>
    <w:rsid w:val="00F07B44"/>
    <w:rsid w:val="00F07B65"/>
    <w:rsid w:val="00F07C38"/>
    <w:rsid w:val="00F07CF7"/>
    <w:rsid w:val="00F07D27"/>
    <w:rsid w:val="00F07DB1"/>
    <w:rsid w:val="00F07DBD"/>
    <w:rsid w:val="00F07E4B"/>
    <w:rsid w:val="00F07EAE"/>
    <w:rsid w:val="00F07F3A"/>
    <w:rsid w:val="00F100B0"/>
    <w:rsid w:val="00F100FE"/>
    <w:rsid w:val="00F1014A"/>
    <w:rsid w:val="00F10166"/>
    <w:rsid w:val="00F101A0"/>
    <w:rsid w:val="00F101CF"/>
    <w:rsid w:val="00F101ED"/>
    <w:rsid w:val="00F102AD"/>
    <w:rsid w:val="00F102FE"/>
    <w:rsid w:val="00F10337"/>
    <w:rsid w:val="00F10338"/>
    <w:rsid w:val="00F103D2"/>
    <w:rsid w:val="00F10443"/>
    <w:rsid w:val="00F106B2"/>
    <w:rsid w:val="00F107B0"/>
    <w:rsid w:val="00F10818"/>
    <w:rsid w:val="00F1081B"/>
    <w:rsid w:val="00F1084C"/>
    <w:rsid w:val="00F10888"/>
    <w:rsid w:val="00F10982"/>
    <w:rsid w:val="00F10997"/>
    <w:rsid w:val="00F109AA"/>
    <w:rsid w:val="00F10A23"/>
    <w:rsid w:val="00F10ACF"/>
    <w:rsid w:val="00F10B40"/>
    <w:rsid w:val="00F10C07"/>
    <w:rsid w:val="00F10C0B"/>
    <w:rsid w:val="00F10C6C"/>
    <w:rsid w:val="00F10D60"/>
    <w:rsid w:val="00F10D8F"/>
    <w:rsid w:val="00F1114C"/>
    <w:rsid w:val="00F11174"/>
    <w:rsid w:val="00F1118C"/>
    <w:rsid w:val="00F11194"/>
    <w:rsid w:val="00F11198"/>
    <w:rsid w:val="00F111EA"/>
    <w:rsid w:val="00F1134A"/>
    <w:rsid w:val="00F11378"/>
    <w:rsid w:val="00F11381"/>
    <w:rsid w:val="00F1140D"/>
    <w:rsid w:val="00F1144E"/>
    <w:rsid w:val="00F115A2"/>
    <w:rsid w:val="00F1170B"/>
    <w:rsid w:val="00F11788"/>
    <w:rsid w:val="00F1179C"/>
    <w:rsid w:val="00F11884"/>
    <w:rsid w:val="00F118A5"/>
    <w:rsid w:val="00F118B6"/>
    <w:rsid w:val="00F11922"/>
    <w:rsid w:val="00F119FA"/>
    <w:rsid w:val="00F11A38"/>
    <w:rsid w:val="00F11B1F"/>
    <w:rsid w:val="00F11B24"/>
    <w:rsid w:val="00F11B3C"/>
    <w:rsid w:val="00F11BAD"/>
    <w:rsid w:val="00F11CEB"/>
    <w:rsid w:val="00F11D7C"/>
    <w:rsid w:val="00F11D82"/>
    <w:rsid w:val="00F11DAF"/>
    <w:rsid w:val="00F11DBB"/>
    <w:rsid w:val="00F11E39"/>
    <w:rsid w:val="00F11EC1"/>
    <w:rsid w:val="00F11EC8"/>
    <w:rsid w:val="00F11ED0"/>
    <w:rsid w:val="00F11EF8"/>
    <w:rsid w:val="00F11F7D"/>
    <w:rsid w:val="00F11F9E"/>
    <w:rsid w:val="00F11FFC"/>
    <w:rsid w:val="00F1202C"/>
    <w:rsid w:val="00F12133"/>
    <w:rsid w:val="00F1217E"/>
    <w:rsid w:val="00F121E2"/>
    <w:rsid w:val="00F1230C"/>
    <w:rsid w:val="00F12312"/>
    <w:rsid w:val="00F12367"/>
    <w:rsid w:val="00F1238A"/>
    <w:rsid w:val="00F12401"/>
    <w:rsid w:val="00F124B6"/>
    <w:rsid w:val="00F124DE"/>
    <w:rsid w:val="00F12510"/>
    <w:rsid w:val="00F12561"/>
    <w:rsid w:val="00F125C0"/>
    <w:rsid w:val="00F125DC"/>
    <w:rsid w:val="00F1263F"/>
    <w:rsid w:val="00F1265D"/>
    <w:rsid w:val="00F12664"/>
    <w:rsid w:val="00F126A4"/>
    <w:rsid w:val="00F126AF"/>
    <w:rsid w:val="00F126CD"/>
    <w:rsid w:val="00F12748"/>
    <w:rsid w:val="00F12787"/>
    <w:rsid w:val="00F127A4"/>
    <w:rsid w:val="00F127BD"/>
    <w:rsid w:val="00F12863"/>
    <w:rsid w:val="00F12896"/>
    <w:rsid w:val="00F1295F"/>
    <w:rsid w:val="00F129F6"/>
    <w:rsid w:val="00F12AE2"/>
    <w:rsid w:val="00F12B41"/>
    <w:rsid w:val="00F12BE8"/>
    <w:rsid w:val="00F12D0B"/>
    <w:rsid w:val="00F12D51"/>
    <w:rsid w:val="00F12D53"/>
    <w:rsid w:val="00F12D73"/>
    <w:rsid w:val="00F12DA3"/>
    <w:rsid w:val="00F12DEB"/>
    <w:rsid w:val="00F12F3E"/>
    <w:rsid w:val="00F12F76"/>
    <w:rsid w:val="00F12FC2"/>
    <w:rsid w:val="00F13114"/>
    <w:rsid w:val="00F13151"/>
    <w:rsid w:val="00F13166"/>
    <w:rsid w:val="00F13192"/>
    <w:rsid w:val="00F131B6"/>
    <w:rsid w:val="00F1329C"/>
    <w:rsid w:val="00F13303"/>
    <w:rsid w:val="00F13311"/>
    <w:rsid w:val="00F1334B"/>
    <w:rsid w:val="00F13381"/>
    <w:rsid w:val="00F13469"/>
    <w:rsid w:val="00F134A5"/>
    <w:rsid w:val="00F1354F"/>
    <w:rsid w:val="00F135DD"/>
    <w:rsid w:val="00F135E2"/>
    <w:rsid w:val="00F13672"/>
    <w:rsid w:val="00F1377D"/>
    <w:rsid w:val="00F137A4"/>
    <w:rsid w:val="00F137C7"/>
    <w:rsid w:val="00F1384A"/>
    <w:rsid w:val="00F13865"/>
    <w:rsid w:val="00F138A8"/>
    <w:rsid w:val="00F13900"/>
    <w:rsid w:val="00F13977"/>
    <w:rsid w:val="00F13980"/>
    <w:rsid w:val="00F139AC"/>
    <w:rsid w:val="00F13A69"/>
    <w:rsid w:val="00F13B85"/>
    <w:rsid w:val="00F13C93"/>
    <w:rsid w:val="00F13C97"/>
    <w:rsid w:val="00F13D16"/>
    <w:rsid w:val="00F13D19"/>
    <w:rsid w:val="00F13D42"/>
    <w:rsid w:val="00F13D5A"/>
    <w:rsid w:val="00F13DE9"/>
    <w:rsid w:val="00F13DF5"/>
    <w:rsid w:val="00F13EA5"/>
    <w:rsid w:val="00F13F36"/>
    <w:rsid w:val="00F13F42"/>
    <w:rsid w:val="00F13FA7"/>
    <w:rsid w:val="00F14003"/>
    <w:rsid w:val="00F14029"/>
    <w:rsid w:val="00F14043"/>
    <w:rsid w:val="00F140CF"/>
    <w:rsid w:val="00F140E2"/>
    <w:rsid w:val="00F1412C"/>
    <w:rsid w:val="00F14173"/>
    <w:rsid w:val="00F141EE"/>
    <w:rsid w:val="00F14238"/>
    <w:rsid w:val="00F14285"/>
    <w:rsid w:val="00F14293"/>
    <w:rsid w:val="00F142D4"/>
    <w:rsid w:val="00F14387"/>
    <w:rsid w:val="00F14452"/>
    <w:rsid w:val="00F14470"/>
    <w:rsid w:val="00F145D2"/>
    <w:rsid w:val="00F145D9"/>
    <w:rsid w:val="00F1467C"/>
    <w:rsid w:val="00F1477A"/>
    <w:rsid w:val="00F14793"/>
    <w:rsid w:val="00F14869"/>
    <w:rsid w:val="00F14971"/>
    <w:rsid w:val="00F149DE"/>
    <w:rsid w:val="00F14A32"/>
    <w:rsid w:val="00F14A33"/>
    <w:rsid w:val="00F14A43"/>
    <w:rsid w:val="00F14A4C"/>
    <w:rsid w:val="00F14B7D"/>
    <w:rsid w:val="00F14BA6"/>
    <w:rsid w:val="00F14C0F"/>
    <w:rsid w:val="00F14C93"/>
    <w:rsid w:val="00F14C9D"/>
    <w:rsid w:val="00F14D54"/>
    <w:rsid w:val="00F14EB6"/>
    <w:rsid w:val="00F14F22"/>
    <w:rsid w:val="00F14F8F"/>
    <w:rsid w:val="00F14F96"/>
    <w:rsid w:val="00F14FED"/>
    <w:rsid w:val="00F150A8"/>
    <w:rsid w:val="00F15206"/>
    <w:rsid w:val="00F1520B"/>
    <w:rsid w:val="00F1524F"/>
    <w:rsid w:val="00F15286"/>
    <w:rsid w:val="00F15301"/>
    <w:rsid w:val="00F15310"/>
    <w:rsid w:val="00F15333"/>
    <w:rsid w:val="00F153EC"/>
    <w:rsid w:val="00F1562A"/>
    <w:rsid w:val="00F156A3"/>
    <w:rsid w:val="00F156B9"/>
    <w:rsid w:val="00F1589F"/>
    <w:rsid w:val="00F158D0"/>
    <w:rsid w:val="00F159D8"/>
    <w:rsid w:val="00F159F5"/>
    <w:rsid w:val="00F15A07"/>
    <w:rsid w:val="00F15A5A"/>
    <w:rsid w:val="00F15A86"/>
    <w:rsid w:val="00F15A88"/>
    <w:rsid w:val="00F15AD1"/>
    <w:rsid w:val="00F15ADD"/>
    <w:rsid w:val="00F15B6B"/>
    <w:rsid w:val="00F15BDC"/>
    <w:rsid w:val="00F15C02"/>
    <w:rsid w:val="00F15C49"/>
    <w:rsid w:val="00F15C89"/>
    <w:rsid w:val="00F15E3D"/>
    <w:rsid w:val="00F15F1B"/>
    <w:rsid w:val="00F15F3C"/>
    <w:rsid w:val="00F15F58"/>
    <w:rsid w:val="00F15F6D"/>
    <w:rsid w:val="00F15F84"/>
    <w:rsid w:val="00F15FC9"/>
    <w:rsid w:val="00F16050"/>
    <w:rsid w:val="00F16071"/>
    <w:rsid w:val="00F161F6"/>
    <w:rsid w:val="00F16233"/>
    <w:rsid w:val="00F162D9"/>
    <w:rsid w:val="00F16470"/>
    <w:rsid w:val="00F165AB"/>
    <w:rsid w:val="00F16636"/>
    <w:rsid w:val="00F16688"/>
    <w:rsid w:val="00F166A6"/>
    <w:rsid w:val="00F166D2"/>
    <w:rsid w:val="00F166E3"/>
    <w:rsid w:val="00F166E4"/>
    <w:rsid w:val="00F167DF"/>
    <w:rsid w:val="00F1682C"/>
    <w:rsid w:val="00F1688E"/>
    <w:rsid w:val="00F168CF"/>
    <w:rsid w:val="00F168F4"/>
    <w:rsid w:val="00F16901"/>
    <w:rsid w:val="00F16A0D"/>
    <w:rsid w:val="00F16A17"/>
    <w:rsid w:val="00F16A66"/>
    <w:rsid w:val="00F16A6E"/>
    <w:rsid w:val="00F16ACB"/>
    <w:rsid w:val="00F16AFA"/>
    <w:rsid w:val="00F16B64"/>
    <w:rsid w:val="00F16BD9"/>
    <w:rsid w:val="00F16C36"/>
    <w:rsid w:val="00F16C4B"/>
    <w:rsid w:val="00F16C8B"/>
    <w:rsid w:val="00F16C9B"/>
    <w:rsid w:val="00F16D3B"/>
    <w:rsid w:val="00F16D41"/>
    <w:rsid w:val="00F16E0A"/>
    <w:rsid w:val="00F16E2C"/>
    <w:rsid w:val="00F16E3A"/>
    <w:rsid w:val="00F16F05"/>
    <w:rsid w:val="00F16F25"/>
    <w:rsid w:val="00F16F4A"/>
    <w:rsid w:val="00F16F9F"/>
    <w:rsid w:val="00F16FF4"/>
    <w:rsid w:val="00F170F6"/>
    <w:rsid w:val="00F1710C"/>
    <w:rsid w:val="00F171CF"/>
    <w:rsid w:val="00F1725B"/>
    <w:rsid w:val="00F17411"/>
    <w:rsid w:val="00F1747B"/>
    <w:rsid w:val="00F1764F"/>
    <w:rsid w:val="00F176B1"/>
    <w:rsid w:val="00F176B2"/>
    <w:rsid w:val="00F176D8"/>
    <w:rsid w:val="00F17710"/>
    <w:rsid w:val="00F178B0"/>
    <w:rsid w:val="00F17AA7"/>
    <w:rsid w:val="00F17AF4"/>
    <w:rsid w:val="00F17BDA"/>
    <w:rsid w:val="00F17C2E"/>
    <w:rsid w:val="00F17C52"/>
    <w:rsid w:val="00F17C86"/>
    <w:rsid w:val="00F17D9E"/>
    <w:rsid w:val="00F17E53"/>
    <w:rsid w:val="00F17EC6"/>
    <w:rsid w:val="00F17EDF"/>
    <w:rsid w:val="00F17F69"/>
    <w:rsid w:val="00F2000A"/>
    <w:rsid w:val="00F2003B"/>
    <w:rsid w:val="00F20095"/>
    <w:rsid w:val="00F20098"/>
    <w:rsid w:val="00F2015C"/>
    <w:rsid w:val="00F20192"/>
    <w:rsid w:val="00F2019C"/>
    <w:rsid w:val="00F201DA"/>
    <w:rsid w:val="00F2020A"/>
    <w:rsid w:val="00F2021F"/>
    <w:rsid w:val="00F20240"/>
    <w:rsid w:val="00F202C5"/>
    <w:rsid w:val="00F202DD"/>
    <w:rsid w:val="00F204C4"/>
    <w:rsid w:val="00F2050B"/>
    <w:rsid w:val="00F20597"/>
    <w:rsid w:val="00F205C5"/>
    <w:rsid w:val="00F2067C"/>
    <w:rsid w:val="00F206D4"/>
    <w:rsid w:val="00F20773"/>
    <w:rsid w:val="00F207A8"/>
    <w:rsid w:val="00F207AC"/>
    <w:rsid w:val="00F2083D"/>
    <w:rsid w:val="00F20861"/>
    <w:rsid w:val="00F2086B"/>
    <w:rsid w:val="00F208FD"/>
    <w:rsid w:val="00F20B11"/>
    <w:rsid w:val="00F20B90"/>
    <w:rsid w:val="00F20BFF"/>
    <w:rsid w:val="00F20C08"/>
    <w:rsid w:val="00F20C0F"/>
    <w:rsid w:val="00F20C58"/>
    <w:rsid w:val="00F20C91"/>
    <w:rsid w:val="00F20D67"/>
    <w:rsid w:val="00F20DBF"/>
    <w:rsid w:val="00F20FBF"/>
    <w:rsid w:val="00F21112"/>
    <w:rsid w:val="00F21126"/>
    <w:rsid w:val="00F2115F"/>
    <w:rsid w:val="00F211B9"/>
    <w:rsid w:val="00F2127A"/>
    <w:rsid w:val="00F21442"/>
    <w:rsid w:val="00F214D8"/>
    <w:rsid w:val="00F216AD"/>
    <w:rsid w:val="00F217D0"/>
    <w:rsid w:val="00F2181D"/>
    <w:rsid w:val="00F21850"/>
    <w:rsid w:val="00F21852"/>
    <w:rsid w:val="00F21859"/>
    <w:rsid w:val="00F2191B"/>
    <w:rsid w:val="00F21933"/>
    <w:rsid w:val="00F21951"/>
    <w:rsid w:val="00F219E1"/>
    <w:rsid w:val="00F21AA3"/>
    <w:rsid w:val="00F21ABD"/>
    <w:rsid w:val="00F21B08"/>
    <w:rsid w:val="00F21B53"/>
    <w:rsid w:val="00F21C00"/>
    <w:rsid w:val="00F21C13"/>
    <w:rsid w:val="00F21C51"/>
    <w:rsid w:val="00F21C57"/>
    <w:rsid w:val="00F21C5D"/>
    <w:rsid w:val="00F21CAE"/>
    <w:rsid w:val="00F21CE6"/>
    <w:rsid w:val="00F21CF4"/>
    <w:rsid w:val="00F21D14"/>
    <w:rsid w:val="00F21D78"/>
    <w:rsid w:val="00F21DC4"/>
    <w:rsid w:val="00F21E43"/>
    <w:rsid w:val="00F21E6D"/>
    <w:rsid w:val="00F21ED1"/>
    <w:rsid w:val="00F21F72"/>
    <w:rsid w:val="00F22162"/>
    <w:rsid w:val="00F22202"/>
    <w:rsid w:val="00F2225A"/>
    <w:rsid w:val="00F2226F"/>
    <w:rsid w:val="00F222ED"/>
    <w:rsid w:val="00F222FB"/>
    <w:rsid w:val="00F22329"/>
    <w:rsid w:val="00F2237C"/>
    <w:rsid w:val="00F2239A"/>
    <w:rsid w:val="00F223BF"/>
    <w:rsid w:val="00F223C5"/>
    <w:rsid w:val="00F22407"/>
    <w:rsid w:val="00F2245D"/>
    <w:rsid w:val="00F22492"/>
    <w:rsid w:val="00F2259C"/>
    <w:rsid w:val="00F225DE"/>
    <w:rsid w:val="00F226B6"/>
    <w:rsid w:val="00F22740"/>
    <w:rsid w:val="00F22746"/>
    <w:rsid w:val="00F227C9"/>
    <w:rsid w:val="00F2286A"/>
    <w:rsid w:val="00F228C4"/>
    <w:rsid w:val="00F2295A"/>
    <w:rsid w:val="00F2299B"/>
    <w:rsid w:val="00F229CA"/>
    <w:rsid w:val="00F22B68"/>
    <w:rsid w:val="00F22BF2"/>
    <w:rsid w:val="00F22C00"/>
    <w:rsid w:val="00F22CB8"/>
    <w:rsid w:val="00F22D25"/>
    <w:rsid w:val="00F22E75"/>
    <w:rsid w:val="00F22F18"/>
    <w:rsid w:val="00F22F6A"/>
    <w:rsid w:val="00F22F82"/>
    <w:rsid w:val="00F22F88"/>
    <w:rsid w:val="00F22F93"/>
    <w:rsid w:val="00F22FD1"/>
    <w:rsid w:val="00F22FE0"/>
    <w:rsid w:val="00F23007"/>
    <w:rsid w:val="00F23186"/>
    <w:rsid w:val="00F231F5"/>
    <w:rsid w:val="00F23274"/>
    <w:rsid w:val="00F23289"/>
    <w:rsid w:val="00F23292"/>
    <w:rsid w:val="00F233A2"/>
    <w:rsid w:val="00F23480"/>
    <w:rsid w:val="00F23523"/>
    <w:rsid w:val="00F2356A"/>
    <w:rsid w:val="00F235CD"/>
    <w:rsid w:val="00F2360C"/>
    <w:rsid w:val="00F2361D"/>
    <w:rsid w:val="00F23668"/>
    <w:rsid w:val="00F23674"/>
    <w:rsid w:val="00F236DF"/>
    <w:rsid w:val="00F236E7"/>
    <w:rsid w:val="00F2378D"/>
    <w:rsid w:val="00F237D8"/>
    <w:rsid w:val="00F23846"/>
    <w:rsid w:val="00F23897"/>
    <w:rsid w:val="00F23907"/>
    <w:rsid w:val="00F23914"/>
    <w:rsid w:val="00F23920"/>
    <w:rsid w:val="00F23926"/>
    <w:rsid w:val="00F239D1"/>
    <w:rsid w:val="00F239F4"/>
    <w:rsid w:val="00F23A89"/>
    <w:rsid w:val="00F23BA2"/>
    <w:rsid w:val="00F23BA5"/>
    <w:rsid w:val="00F23C3C"/>
    <w:rsid w:val="00F23C49"/>
    <w:rsid w:val="00F23CBC"/>
    <w:rsid w:val="00F23D46"/>
    <w:rsid w:val="00F23D85"/>
    <w:rsid w:val="00F23DAD"/>
    <w:rsid w:val="00F23E34"/>
    <w:rsid w:val="00F23E72"/>
    <w:rsid w:val="00F23F4C"/>
    <w:rsid w:val="00F23FD5"/>
    <w:rsid w:val="00F24021"/>
    <w:rsid w:val="00F24028"/>
    <w:rsid w:val="00F2403D"/>
    <w:rsid w:val="00F2404F"/>
    <w:rsid w:val="00F2407D"/>
    <w:rsid w:val="00F24113"/>
    <w:rsid w:val="00F2422A"/>
    <w:rsid w:val="00F2422F"/>
    <w:rsid w:val="00F24252"/>
    <w:rsid w:val="00F242EA"/>
    <w:rsid w:val="00F2432B"/>
    <w:rsid w:val="00F2448E"/>
    <w:rsid w:val="00F244AE"/>
    <w:rsid w:val="00F244C1"/>
    <w:rsid w:val="00F24514"/>
    <w:rsid w:val="00F2452F"/>
    <w:rsid w:val="00F24541"/>
    <w:rsid w:val="00F245E2"/>
    <w:rsid w:val="00F24600"/>
    <w:rsid w:val="00F246A6"/>
    <w:rsid w:val="00F2471E"/>
    <w:rsid w:val="00F247C3"/>
    <w:rsid w:val="00F2480C"/>
    <w:rsid w:val="00F24865"/>
    <w:rsid w:val="00F24868"/>
    <w:rsid w:val="00F24902"/>
    <w:rsid w:val="00F2494F"/>
    <w:rsid w:val="00F2497B"/>
    <w:rsid w:val="00F249DF"/>
    <w:rsid w:val="00F24A9A"/>
    <w:rsid w:val="00F24AFC"/>
    <w:rsid w:val="00F24B24"/>
    <w:rsid w:val="00F24B26"/>
    <w:rsid w:val="00F24BEC"/>
    <w:rsid w:val="00F24D35"/>
    <w:rsid w:val="00F24D6D"/>
    <w:rsid w:val="00F24DD7"/>
    <w:rsid w:val="00F24E29"/>
    <w:rsid w:val="00F24F2B"/>
    <w:rsid w:val="00F24F4F"/>
    <w:rsid w:val="00F24F70"/>
    <w:rsid w:val="00F24F86"/>
    <w:rsid w:val="00F25126"/>
    <w:rsid w:val="00F2516F"/>
    <w:rsid w:val="00F251CD"/>
    <w:rsid w:val="00F25226"/>
    <w:rsid w:val="00F2528A"/>
    <w:rsid w:val="00F252A1"/>
    <w:rsid w:val="00F252A2"/>
    <w:rsid w:val="00F25310"/>
    <w:rsid w:val="00F2532F"/>
    <w:rsid w:val="00F25337"/>
    <w:rsid w:val="00F25512"/>
    <w:rsid w:val="00F25600"/>
    <w:rsid w:val="00F25636"/>
    <w:rsid w:val="00F25677"/>
    <w:rsid w:val="00F2570E"/>
    <w:rsid w:val="00F25757"/>
    <w:rsid w:val="00F257F0"/>
    <w:rsid w:val="00F2582A"/>
    <w:rsid w:val="00F25920"/>
    <w:rsid w:val="00F25982"/>
    <w:rsid w:val="00F259D8"/>
    <w:rsid w:val="00F25B1C"/>
    <w:rsid w:val="00F25BA1"/>
    <w:rsid w:val="00F25BE9"/>
    <w:rsid w:val="00F25C25"/>
    <w:rsid w:val="00F25C38"/>
    <w:rsid w:val="00F25D45"/>
    <w:rsid w:val="00F25E69"/>
    <w:rsid w:val="00F25EEA"/>
    <w:rsid w:val="00F25F02"/>
    <w:rsid w:val="00F25F4C"/>
    <w:rsid w:val="00F25F77"/>
    <w:rsid w:val="00F260C6"/>
    <w:rsid w:val="00F2618B"/>
    <w:rsid w:val="00F26224"/>
    <w:rsid w:val="00F26325"/>
    <w:rsid w:val="00F26369"/>
    <w:rsid w:val="00F2636E"/>
    <w:rsid w:val="00F263C8"/>
    <w:rsid w:val="00F263F4"/>
    <w:rsid w:val="00F26461"/>
    <w:rsid w:val="00F26550"/>
    <w:rsid w:val="00F26577"/>
    <w:rsid w:val="00F2657C"/>
    <w:rsid w:val="00F265CB"/>
    <w:rsid w:val="00F26651"/>
    <w:rsid w:val="00F26721"/>
    <w:rsid w:val="00F268D0"/>
    <w:rsid w:val="00F26A16"/>
    <w:rsid w:val="00F26A35"/>
    <w:rsid w:val="00F26A73"/>
    <w:rsid w:val="00F26A74"/>
    <w:rsid w:val="00F26C26"/>
    <w:rsid w:val="00F26C34"/>
    <w:rsid w:val="00F26C50"/>
    <w:rsid w:val="00F26CB6"/>
    <w:rsid w:val="00F26DB3"/>
    <w:rsid w:val="00F26F31"/>
    <w:rsid w:val="00F270CD"/>
    <w:rsid w:val="00F27130"/>
    <w:rsid w:val="00F2720A"/>
    <w:rsid w:val="00F2722E"/>
    <w:rsid w:val="00F27347"/>
    <w:rsid w:val="00F273C1"/>
    <w:rsid w:val="00F273C3"/>
    <w:rsid w:val="00F273E1"/>
    <w:rsid w:val="00F27472"/>
    <w:rsid w:val="00F2747F"/>
    <w:rsid w:val="00F2752D"/>
    <w:rsid w:val="00F27599"/>
    <w:rsid w:val="00F275A8"/>
    <w:rsid w:val="00F27672"/>
    <w:rsid w:val="00F27695"/>
    <w:rsid w:val="00F276D8"/>
    <w:rsid w:val="00F2772B"/>
    <w:rsid w:val="00F27754"/>
    <w:rsid w:val="00F27817"/>
    <w:rsid w:val="00F27886"/>
    <w:rsid w:val="00F2789F"/>
    <w:rsid w:val="00F278D9"/>
    <w:rsid w:val="00F279C3"/>
    <w:rsid w:val="00F27A49"/>
    <w:rsid w:val="00F27A62"/>
    <w:rsid w:val="00F27B3F"/>
    <w:rsid w:val="00F27C79"/>
    <w:rsid w:val="00F27C9D"/>
    <w:rsid w:val="00F27CFB"/>
    <w:rsid w:val="00F27D0E"/>
    <w:rsid w:val="00F27DAD"/>
    <w:rsid w:val="00F27DBC"/>
    <w:rsid w:val="00F27ED0"/>
    <w:rsid w:val="00F27F34"/>
    <w:rsid w:val="00F27F4D"/>
    <w:rsid w:val="00F300EC"/>
    <w:rsid w:val="00F301C5"/>
    <w:rsid w:val="00F30274"/>
    <w:rsid w:val="00F3035C"/>
    <w:rsid w:val="00F303EF"/>
    <w:rsid w:val="00F304D0"/>
    <w:rsid w:val="00F305A5"/>
    <w:rsid w:val="00F3067A"/>
    <w:rsid w:val="00F30684"/>
    <w:rsid w:val="00F30738"/>
    <w:rsid w:val="00F307C8"/>
    <w:rsid w:val="00F30860"/>
    <w:rsid w:val="00F30867"/>
    <w:rsid w:val="00F30870"/>
    <w:rsid w:val="00F30873"/>
    <w:rsid w:val="00F30889"/>
    <w:rsid w:val="00F309BD"/>
    <w:rsid w:val="00F309CC"/>
    <w:rsid w:val="00F309E1"/>
    <w:rsid w:val="00F30A73"/>
    <w:rsid w:val="00F30A77"/>
    <w:rsid w:val="00F30AB3"/>
    <w:rsid w:val="00F30AED"/>
    <w:rsid w:val="00F30B9D"/>
    <w:rsid w:val="00F30B9F"/>
    <w:rsid w:val="00F30D64"/>
    <w:rsid w:val="00F30DB7"/>
    <w:rsid w:val="00F30DD1"/>
    <w:rsid w:val="00F30DF2"/>
    <w:rsid w:val="00F30DF5"/>
    <w:rsid w:val="00F30E65"/>
    <w:rsid w:val="00F30E9D"/>
    <w:rsid w:val="00F30FCF"/>
    <w:rsid w:val="00F30FD1"/>
    <w:rsid w:val="00F31036"/>
    <w:rsid w:val="00F310A9"/>
    <w:rsid w:val="00F3112E"/>
    <w:rsid w:val="00F3121F"/>
    <w:rsid w:val="00F3125D"/>
    <w:rsid w:val="00F312AB"/>
    <w:rsid w:val="00F312BA"/>
    <w:rsid w:val="00F31328"/>
    <w:rsid w:val="00F3133C"/>
    <w:rsid w:val="00F31556"/>
    <w:rsid w:val="00F3172C"/>
    <w:rsid w:val="00F3175D"/>
    <w:rsid w:val="00F317EF"/>
    <w:rsid w:val="00F3180A"/>
    <w:rsid w:val="00F31851"/>
    <w:rsid w:val="00F31852"/>
    <w:rsid w:val="00F31867"/>
    <w:rsid w:val="00F31871"/>
    <w:rsid w:val="00F318EA"/>
    <w:rsid w:val="00F31997"/>
    <w:rsid w:val="00F31B06"/>
    <w:rsid w:val="00F31B23"/>
    <w:rsid w:val="00F31B71"/>
    <w:rsid w:val="00F31BBC"/>
    <w:rsid w:val="00F31C22"/>
    <w:rsid w:val="00F31D81"/>
    <w:rsid w:val="00F31D83"/>
    <w:rsid w:val="00F31DBD"/>
    <w:rsid w:val="00F31E99"/>
    <w:rsid w:val="00F3215E"/>
    <w:rsid w:val="00F32175"/>
    <w:rsid w:val="00F321E9"/>
    <w:rsid w:val="00F3221B"/>
    <w:rsid w:val="00F3221D"/>
    <w:rsid w:val="00F32243"/>
    <w:rsid w:val="00F3226A"/>
    <w:rsid w:val="00F32284"/>
    <w:rsid w:val="00F32404"/>
    <w:rsid w:val="00F3240A"/>
    <w:rsid w:val="00F324CD"/>
    <w:rsid w:val="00F324D9"/>
    <w:rsid w:val="00F325AB"/>
    <w:rsid w:val="00F325E5"/>
    <w:rsid w:val="00F325E7"/>
    <w:rsid w:val="00F32608"/>
    <w:rsid w:val="00F3260B"/>
    <w:rsid w:val="00F32718"/>
    <w:rsid w:val="00F3273F"/>
    <w:rsid w:val="00F327C0"/>
    <w:rsid w:val="00F328B1"/>
    <w:rsid w:val="00F32914"/>
    <w:rsid w:val="00F32AE1"/>
    <w:rsid w:val="00F32B82"/>
    <w:rsid w:val="00F32BD7"/>
    <w:rsid w:val="00F32C3D"/>
    <w:rsid w:val="00F32C3F"/>
    <w:rsid w:val="00F32D5C"/>
    <w:rsid w:val="00F32DE0"/>
    <w:rsid w:val="00F32F76"/>
    <w:rsid w:val="00F33026"/>
    <w:rsid w:val="00F33097"/>
    <w:rsid w:val="00F33216"/>
    <w:rsid w:val="00F33218"/>
    <w:rsid w:val="00F33289"/>
    <w:rsid w:val="00F332E6"/>
    <w:rsid w:val="00F333D9"/>
    <w:rsid w:val="00F3370F"/>
    <w:rsid w:val="00F3374E"/>
    <w:rsid w:val="00F337C1"/>
    <w:rsid w:val="00F337E2"/>
    <w:rsid w:val="00F33825"/>
    <w:rsid w:val="00F33874"/>
    <w:rsid w:val="00F33937"/>
    <w:rsid w:val="00F33938"/>
    <w:rsid w:val="00F339E4"/>
    <w:rsid w:val="00F33B54"/>
    <w:rsid w:val="00F33B79"/>
    <w:rsid w:val="00F33C69"/>
    <w:rsid w:val="00F33CAF"/>
    <w:rsid w:val="00F33CED"/>
    <w:rsid w:val="00F33D28"/>
    <w:rsid w:val="00F33DC4"/>
    <w:rsid w:val="00F33E00"/>
    <w:rsid w:val="00F33E97"/>
    <w:rsid w:val="00F33F64"/>
    <w:rsid w:val="00F34080"/>
    <w:rsid w:val="00F34182"/>
    <w:rsid w:val="00F341B0"/>
    <w:rsid w:val="00F342C8"/>
    <w:rsid w:val="00F342D5"/>
    <w:rsid w:val="00F34315"/>
    <w:rsid w:val="00F3433C"/>
    <w:rsid w:val="00F34415"/>
    <w:rsid w:val="00F34504"/>
    <w:rsid w:val="00F345BC"/>
    <w:rsid w:val="00F3460F"/>
    <w:rsid w:val="00F346B1"/>
    <w:rsid w:val="00F34756"/>
    <w:rsid w:val="00F3478D"/>
    <w:rsid w:val="00F34809"/>
    <w:rsid w:val="00F3481F"/>
    <w:rsid w:val="00F3485D"/>
    <w:rsid w:val="00F348C1"/>
    <w:rsid w:val="00F34961"/>
    <w:rsid w:val="00F349C4"/>
    <w:rsid w:val="00F34AFE"/>
    <w:rsid w:val="00F34B5E"/>
    <w:rsid w:val="00F34B95"/>
    <w:rsid w:val="00F34DFC"/>
    <w:rsid w:val="00F34E2A"/>
    <w:rsid w:val="00F34E45"/>
    <w:rsid w:val="00F34E9A"/>
    <w:rsid w:val="00F34EF0"/>
    <w:rsid w:val="00F34F1D"/>
    <w:rsid w:val="00F34FCD"/>
    <w:rsid w:val="00F35081"/>
    <w:rsid w:val="00F350CB"/>
    <w:rsid w:val="00F35101"/>
    <w:rsid w:val="00F35183"/>
    <w:rsid w:val="00F351A3"/>
    <w:rsid w:val="00F35260"/>
    <w:rsid w:val="00F3540B"/>
    <w:rsid w:val="00F3544F"/>
    <w:rsid w:val="00F3548F"/>
    <w:rsid w:val="00F3554F"/>
    <w:rsid w:val="00F35569"/>
    <w:rsid w:val="00F35615"/>
    <w:rsid w:val="00F356C3"/>
    <w:rsid w:val="00F35819"/>
    <w:rsid w:val="00F3583C"/>
    <w:rsid w:val="00F3592F"/>
    <w:rsid w:val="00F35933"/>
    <w:rsid w:val="00F35937"/>
    <w:rsid w:val="00F35A19"/>
    <w:rsid w:val="00F35A4F"/>
    <w:rsid w:val="00F35A6A"/>
    <w:rsid w:val="00F35A89"/>
    <w:rsid w:val="00F35B4C"/>
    <w:rsid w:val="00F35C36"/>
    <w:rsid w:val="00F35C4E"/>
    <w:rsid w:val="00F35C84"/>
    <w:rsid w:val="00F35CFE"/>
    <w:rsid w:val="00F35DEA"/>
    <w:rsid w:val="00F35EB4"/>
    <w:rsid w:val="00F35F7A"/>
    <w:rsid w:val="00F35F7E"/>
    <w:rsid w:val="00F360B3"/>
    <w:rsid w:val="00F360D8"/>
    <w:rsid w:val="00F36129"/>
    <w:rsid w:val="00F3612F"/>
    <w:rsid w:val="00F361B3"/>
    <w:rsid w:val="00F3621B"/>
    <w:rsid w:val="00F3627C"/>
    <w:rsid w:val="00F3636F"/>
    <w:rsid w:val="00F363A2"/>
    <w:rsid w:val="00F363D4"/>
    <w:rsid w:val="00F36463"/>
    <w:rsid w:val="00F36464"/>
    <w:rsid w:val="00F3648A"/>
    <w:rsid w:val="00F36581"/>
    <w:rsid w:val="00F36590"/>
    <w:rsid w:val="00F36605"/>
    <w:rsid w:val="00F366E3"/>
    <w:rsid w:val="00F36702"/>
    <w:rsid w:val="00F3671D"/>
    <w:rsid w:val="00F3672D"/>
    <w:rsid w:val="00F3683E"/>
    <w:rsid w:val="00F3685D"/>
    <w:rsid w:val="00F368C4"/>
    <w:rsid w:val="00F368D1"/>
    <w:rsid w:val="00F368F9"/>
    <w:rsid w:val="00F36978"/>
    <w:rsid w:val="00F36AAF"/>
    <w:rsid w:val="00F36B35"/>
    <w:rsid w:val="00F36B8C"/>
    <w:rsid w:val="00F36BD5"/>
    <w:rsid w:val="00F36C13"/>
    <w:rsid w:val="00F36C9E"/>
    <w:rsid w:val="00F36CE2"/>
    <w:rsid w:val="00F36CF7"/>
    <w:rsid w:val="00F36D7D"/>
    <w:rsid w:val="00F36DD5"/>
    <w:rsid w:val="00F36E3B"/>
    <w:rsid w:val="00F36E54"/>
    <w:rsid w:val="00F36EBC"/>
    <w:rsid w:val="00F36F78"/>
    <w:rsid w:val="00F36F89"/>
    <w:rsid w:val="00F37047"/>
    <w:rsid w:val="00F370AF"/>
    <w:rsid w:val="00F3718D"/>
    <w:rsid w:val="00F3726E"/>
    <w:rsid w:val="00F37334"/>
    <w:rsid w:val="00F3737A"/>
    <w:rsid w:val="00F373A9"/>
    <w:rsid w:val="00F374C7"/>
    <w:rsid w:val="00F37555"/>
    <w:rsid w:val="00F37577"/>
    <w:rsid w:val="00F375A8"/>
    <w:rsid w:val="00F375AD"/>
    <w:rsid w:val="00F3764E"/>
    <w:rsid w:val="00F37651"/>
    <w:rsid w:val="00F376D5"/>
    <w:rsid w:val="00F3772E"/>
    <w:rsid w:val="00F37748"/>
    <w:rsid w:val="00F3779E"/>
    <w:rsid w:val="00F377B0"/>
    <w:rsid w:val="00F37823"/>
    <w:rsid w:val="00F3783A"/>
    <w:rsid w:val="00F378DE"/>
    <w:rsid w:val="00F3794F"/>
    <w:rsid w:val="00F379AB"/>
    <w:rsid w:val="00F379D2"/>
    <w:rsid w:val="00F37A11"/>
    <w:rsid w:val="00F37AC3"/>
    <w:rsid w:val="00F37BDB"/>
    <w:rsid w:val="00F37C8E"/>
    <w:rsid w:val="00F37CB9"/>
    <w:rsid w:val="00F37DA6"/>
    <w:rsid w:val="00F37DEC"/>
    <w:rsid w:val="00F37E1B"/>
    <w:rsid w:val="00F37E87"/>
    <w:rsid w:val="00F37ED8"/>
    <w:rsid w:val="00F37F67"/>
    <w:rsid w:val="00F37F6A"/>
    <w:rsid w:val="00F37F71"/>
    <w:rsid w:val="00F40077"/>
    <w:rsid w:val="00F40174"/>
    <w:rsid w:val="00F40268"/>
    <w:rsid w:val="00F4027C"/>
    <w:rsid w:val="00F402D4"/>
    <w:rsid w:val="00F40333"/>
    <w:rsid w:val="00F403BB"/>
    <w:rsid w:val="00F404DA"/>
    <w:rsid w:val="00F404FB"/>
    <w:rsid w:val="00F40537"/>
    <w:rsid w:val="00F40574"/>
    <w:rsid w:val="00F406A9"/>
    <w:rsid w:val="00F407F3"/>
    <w:rsid w:val="00F40829"/>
    <w:rsid w:val="00F40914"/>
    <w:rsid w:val="00F4093E"/>
    <w:rsid w:val="00F40970"/>
    <w:rsid w:val="00F409D5"/>
    <w:rsid w:val="00F40A91"/>
    <w:rsid w:val="00F40B0F"/>
    <w:rsid w:val="00F40B1C"/>
    <w:rsid w:val="00F40B21"/>
    <w:rsid w:val="00F40BB2"/>
    <w:rsid w:val="00F40C53"/>
    <w:rsid w:val="00F40C65"/>
    <w:rsid w:val="00F40C9B"/>
    <w:rsid w:val="00F40CA3"/>
    <w:rsid w:val="00F40ED2"/>
    <w:rsid w:val="00F41068"/>
    <w:rsid w:val="00F41098"/>
    <w:rsid w:val="00F410B1"/>
    <w:rsid w:val="00F410B7"/>
    <w:rsid w:val="00F410E3"/>
    <w:rsid w:val="00F41213"/>
    <w:rsid w:val="00F41216"/>
    <w:rsid w:val="00F41252"/>
    <w:rsid w:val="00F412CF"/>
    <w:rsid w:val="00F41304"/>
    <w:rsid w:val="00F41323"/>
    <w:rsid w:val="00F41399"/>
    <w:rsid w:val="00F41474"/>
    <w:rsid w:val="00F414F6"/>
    <w:rsid w:val="00F4150D"/>
    <w:rsid w:val="00F41553"/>
    <w:rsid w:val="00F415A4"/>
    <w:rsid w:val="00F41656"/>
    <w:rsid w:val="00F416A3"/>
    <w:rsid w:val="00F41715"/>
    <w:rsid w:val="00F417AE"/>
    <w:rsid w:val="00F41863"/>
    <w:rsid w:val="00F41867"/>
    <w:rsid w:val="00F418E3"/>
    <w:rsid w:val="00F41914"/>
    <w:rsid w:val="00F4196F"/>
    <w:rsid w:val="00F41992"/>
    <w:rsid w:val="00F419F0"/>
    <w:rsid w:val="00F41BC1"/>
    <w:rsid w:val="00F41C08"/>
    <w:rsid w:val="00F41CE5"/>
    <w:rsid w:val="00F41D18"/>
    <w:rsid w:val="00F41DE5"/>
    <w:rsid w:val="00F41DFD"/>
    <w:rsid w:val="00F41E6D"/>
    <w:rsid w:val="00F41ECD"/>
    <w:rsid w:val="00F41ED4"/>
    <w:rsid w:val="00F41EF5"/>
    <w:rsid w:val="00F41F00"/>
    <w:rsid w:val="00F41F18"/>
    <w:rsid w:val="00F41F40"/>
    <w:rsid w:val="00F41F6F"/>
    <w:rsid w:val="00F420AD"/>
    <w:rsid w:val="00F42101"/>
    <w:rsid w:val="00F4219D"/>
    <w:rsid w:val="00F42285"/>
    <w:rsid w:val="00F4230F"/>
    <w:rsid w:val="00F42321"/>
    <w:rsid w:val="00F423A2"/>
    <w:rsid w:val="00F423EF"/>
    <w:rsid w:val="00F4245D"/>
    <w:rsid w:val="00F425D8"/>
    <w:rsid w:val="00F4260A"/>
    <w:rsid w:val="00F4267A"/>
    <w:rsid w:val="00F42693"/>
    <w:rsid w:val="00F4282D"/>
    <w:rsid w:val="00F42899"/>
    <w:rsid w:val="00F428A8"/>
    <w:rsid w:val="00F428AD"/>
    <w:rsid w:val="00F4294D"/>
    <w:rsid w:val="00F4295A"/>
    <w:rsid w:val="00F4296C"/>
    <w:rsid w:val="00F429B5"/>
    <w:rsid w:val="00F429B9"/>
    <w:rsid w:val="00F42B92"/>
    <w:rsid w:val="00F42B93"/>
    <w:rsid w:val="00F42BF4"/>
    <w:rsid w:val="00F42C12"/>
    <w:rsid w:val="00F42C1F"/>
    <w:rsid w:val="00F42C2B"/>
    <w:rsid w:val="00F42DA2"/>
    <w:rsid w:val="00F42DDD"/>
    <w:rsid w:val="00F42E1B"/>
    <w:rsid w:val="00F42F6C"/>
    <w:rsid w:val="00F42FED"/>
    <w:rsid w:val="00F43002"/>
    <w:rsid w:val="00F4302A"/>
    <w:rsid w:val="00F43036"/>
    <w:rsid w:val="00F43055"/>
    <w:rsid w:val="00F43059"/>
    <w:rsid w:val="00F43078"/>
    <w:rsid w:val="00F430C6"/>
    <w:rsid w:val="00F43218"/>
    <w:rsid w:val="00F4322E"/>
    <w:rsid w:val="00F43259"/>
    <w:rsid w:val="00F432B5"/>
    <w:rsid w:val="00F43473"/>
    <w:rsid w:val="00F4348E"/>
    <w:rsid w:val="00F434B1"/>
    <w:rsid w:val="00F43551"/>
    <w:rsid w:val="00F435A9"/>
    <w:rsid w:val="00F4367C"/>
    <w:rsid w:val="00F43691"/>
    <w:rsid w:val="00F43731"/>
    <w:rsid w:val="00F437C7"/>
    <w:rsid w:val="00F43827"/>
    <w:rsid w:val="00F43AFB"/>
    <w:rsid w:val="00F43BC4"/>
    <w:rsid w:val="00F43CA0"/>
    <w:rsid w:val="00F43E8E"/>
    <w:rsid w:val="00F43EC4"/>
    <w:rsid w:val="00F43F13"/>
    <w:rsid w:val="00F43F55"/>
    <w:rsid w:val="00F43F96"/>
    <w:rsid w:val="00F44007"/>
    <w:rsid w:val="00F44044"/>
    <w:rsid w:val="00F44064"/>
    <w:rsid w:val="00F44094"/>
    <w:rsid w:val="00F44247"/>
    <w:rsid w:val="00F44268"/>
    <w:rsid w:val="00F442BF"/>
    <w:rsid w:val="00F442C6"/>
    <w:rsid w:val="00F442EA"/>
    <w:rsid w:val="00F44348"/>
    <w:rsid w:val="00F4435E"/>
    <w:rsid w:val="00F4439E"/>
    <w:rsid w:val="00F44425"/>
    <w:rsid w:val="00F44454"/>
    <w:rsid w:val="00F4459B"/>
    <w:rsid w:val="00F445F9"/>
    <w:rsid w:val="00F448B8"/>
    <w:rsid w:val="00F448EC"/>
    <w:rsid w:val="00F44924"/>
    <w:rsid w:val="00F4494F"/>
    <w:rsid w:val="00F449B3"/>
    <w:rsid w:val="00F44A77"/>
    <w:rsid w:val="00F44ABC"/>
    <w:rsid w:val="00F44AF0"/>
    <w:rsid w:val="00F44B1F"/>
    <w:rsid w:val="00F44B71"/>
    <w:rsid w:val="00F44C2A"/>
    <w:rsid w:val="00F44CAF"/>
    <w:rsid w:val="00F44CC7"/>
    <w:rsid w:val="00F44CE8"/>
    <w:rsid w:val="00F44CF1"/>
    <w:rsid w:val="00F44D4A"/>
    <w:rsid w:val="00F44DD3"/>
    <w:rsid w:val="00F44E0E"/>
    <w:rsid w:val="00F44E28"/>
    <w:rsid w:val="00F44E3E"/>
    <w:rsid w:val="00F44F60"/>
    <w:rsid w:val="00F4511C"/>
    <w:rsid w:val="00F45123"/>
    <w:rsid w:val="00F45208"/>
    <w:rsid w:val="00F45287"/>
    <w:rsid w:val="00F452AA"/>
    <w:rsid w:val="00F455CF"/>
    <w:rsid w:val="00F455F5"/>
    <w:rsid w:val="00F45743"/>
    <w:rsid w:val="00F45851"/>
    <w:rsid w:val="00F4585A"/>
    <w:rsid w:val="00F45889"/>
    <w:rsid w:val="00F45896"/>
    <w:rsid w:val="00F458A2"/>
    <w:rsid w:val="00F458C4"/>
    <w:rsid w:val="00F45900"/>
    <w:rsid w:val="00F45958"/>
    <w:rsid w:val="00F4595F"/>
    <w:rsid w:val="00F459D1"/>
    <w:rsid w:val="00F45A3A"/>
    <w:rsid w:val="00F45AA3"/>
    <w:rsid w:val="00F45B94"/>
    <w:rsid w:val="00F45BDE"/>
    <w:rsid w:val="00F45C26"/>
    <w:rsid w:val="00F45C40"/>
    <w:rsid w:val="00F45D88"/>
    <w:rsid w:val="00F45D8E"/>
    <w:rsid w:val="00F45DEC"/>
    <w:rsid w:val="00F45E00"/>
    <w:rsid w:val="00F45E0A"/>
    <w:rsid w:val="00F45E16"/>
    <w:rsid w:val="00F45E6B"/>
    <w:rsid w:val="00F45ED3"/>
    <w:rsid w:val="00F45F86"/>
    <w:rsid w:val="00F46092"/>
    <w:rsid w:val="00F46093"/>
    <w:rsid w:val="00F46250"/>
    <w:rsid w:val="00F462B9"/>
    <w:rsid w:val="00F46309"/>
    <w:rsid w:val="00F4636E"/>
    <w:rsid w:val="00F463EE"/>
    <w:rsid w:val="00F46454"/>
    <w:rsid w:val="00F4651E"/>
    <w:rsid w:val="00F465BE"/>
    <w:rsid w:val="00F465D9"/>
    <w:rsid w:val="00F4665B"/>
    <w:rsid w:val="00F4665D"/>
    <w:rsid w:val="00F467A3"/>
    <w:rsid w:val="00F46919"/>
    <w:rsid w:val="00F46970"/>
    <w:rsid w:val="00F46BA1"/>
    <w:rsid w:val="00F46BFA"/>
    <w:rsid w:val="00F46D1B"/>
    <w:rsid w:val="00F46E18"/>
    <w:rsid w:val="00F46ED0"/>
    <w:rsid w:val="00F47017"/>
    <w:rsid w:val="00F47039"/>
    <w:rsid w:val="00F470CD"/>
    <w:rsid w:val="00F47115"/>
    <w:rsid w:val="00F47173"/>
    <w:rsid w:val="00F47235"/>
    <w:rsid w:val="00F4723D"/>
    <w:rsid w:val="00F47297"/>
    <w:rsid w:val="00F472AF"/>
    <w:rsid w:val="00F47545"/>
    <w:rsid w:val="00F47616"/>
    <w:rsid w:val="00F476C2"/>
    <w:rsid w:val="00F476FE"/>
    <w:rsid w:val="00F4775F"/>
    <w:rsid w:val="00F47774"/>
    <w:rsid w:val="00F4778B"/>
    <w:rsid w:val="00F4779A"/>
    <w:rsid w:val="00F477A8"/>
    <w:rsid w:val="00F477A9"/>
    <w:rsid w:val="00F477C9"/>
    <w:rsid w:val="00F477CC"/>
    <w:rsid w:val="00F477DF"/>
    <w:rsid w:val="00F47874"/>
    <w:rsid w:val="00F478A8"/>
    <w:rsid w:val="00F479AA"/>
    <w:rsid w:val="00F47B27"/>
    <w:rsid w:val="00F47B45"/>
    <w:rsid w:val="00F47B94"/>
    <w:rsid w:val="00F47BC0"/>
    <w:rsid w:val="00F47BFB"/>
    <w:rsid w:val="00F47DD2"/>
    <w:rsid w:val="00F47DF7"/>
    <w:rsid w:val="00F47DFE"/>
    <w:rsid w:val="00F47E14"/>
    <w:rsid w:val="00F47E4F"/>
    <w:rsid w:val="00F47F00"/>
    <w:rsid w:val="00F5001D"/>
    <w:rsid w:val="00F502A8"/>
    <w:rsid w:val="00F5030B"/>
    <w:rsid w:val="00F50319"/>
    <w:rsid w:val="00F5035F"/>
    <w:rsid w:val="00F50371"/>
    <w:rsid w:val="00F503A0"/>
    <w:rsid w:val="00F503B3"/>
    <w:rsid w:val="00F5041B"/>
    <w:rsid w:val="00F5047F"/>
    <w:rsid w:val="00F5052F"/>
    <w:rsid w:val="00F50575"/>
    <w:rsid w:val="00F5059B"/>
    <w:rsid w:val="00F50611"/>
    <w:rsid w:val="00F50624"/>
    <w:rsid w:val="00F506D1"/>
    <w:rsid w:val="00F5071B"/>
    <w:rsid w:val="00F50895"/>
    <w:rsid w:val="00F50920"/>
    <w:rsid w:val="00F50947"/>
    <w:rsid w:val="00F5096B"/>
    <w:rsid w:val="00F50A2A"/>
    <w:rsid w:val="00F50B9E"/>
    <w:rsid w:val="00F50DBA"/>
    <w:rsid w:val="00F50F18"/>
    <w:rsid w:val="00F50F58"/>
    <w:rsid w:val="00F5107B"/>
    <w:rsid w:val="00F510A5"/>
    <w:rsid w:val="00F5116C"/>
    <w:rsid w:val="00F51236"/>
    <w:rsid w:val="00F5124B"/>
    <w:rsid w:val="00F5131A"/>
    <w:rsid w:val="00F51338"/>
    <w:rsid w:val="00F51349"/>
    <w:rsid w:val="00F5137B"/>
    <w:rsid w:val="00F51400"/>
    <w:rsid w:val="00F5142A"/>
    <w:rsid w:val="00F5143F"/>
    <w:rsid w:val="00F515B4"/>
    <w:rsid w:val="00F51629"/>
    <w:rsid w:val="00F516C6"/>
    <w:rsid w:val="00F516FA"/>
    <w:rsid w:val="00F5171A"/>
    <w:rsid w:val="00F518C9"/>
    <w:rsid w:val="00F5193E"/>
    <w:rsid w:val="00F51990"/>
    <w:rsid w:val="00F51A5B"/>
    <w:rsid w:val="00F51A68"/>
    <w:rsid w:val="00F51AD6"/>
    <w:rsid w:val="00F51B93"/>
    <w:rsid w:val="00F51BF2"/>
    <w:rsid w:val="00F51CEB"/>
    <w:rsid w:val="00F51D65"/>
    <w:rsid w:val="00F51DBA"/>
    <w:rsid w:val="00F51DC3"/>
    <w:rsid w:val="00F51E94"/>
    <w:rsid w:val="00F51EF5"/>
    <w:rsid w:val="00F51FBC"/>
    <w:rsid w:val="00F52039"/>
    <w:rsid w:val="00F520C3"/>
    <w:rsid w:val="00F52191"/>
    <w:rsid w:val="00F521F2"/>
    <w:rsid w:val="00F521F6"/>
    <w:rsid w:val="00F521FA"/>
    <w:rsid w:val="00F52314"/>
    <w:rsid w:val="00F5233F"/>
    <w:rsid w:val="00F5239F"/>
    <w:rsid w:val="00F5246F"/>
    <w:rsid w:val="00F5251F"/>
    <w:rsid w:val="00F52556"/>
    <w:rsid w:val="00F52610"/>
    <w:rsid w:val="00F5261D"/>
    <w:rsid w:val="00F52620"/>
    <w:rsid w:val="00F5263F"/>
    <w:rsid w:val="00F52685"/>
    <w:rsid w:val="00F526A1"/>
    <w:rsid w:val="00F526CC"/>
    <w:rsid w:val="00F526F7"/>
    <w:rsid w:val="00F5286E"/>
    <w:rsid w:val="00F528C4"/>
    <w:rsid w:val="00F52955"/>
    <w:rsid w:val="00F5295F"/>
    <w:rsid w:val="00F52A1B"/>
    <w:rsid w:val="00F52BCE"/>
    <w:rsid w:val="00F52BE7"/>
    <w:rsid w:val="00F52BFF"/>
    <w:rsid w:val="00F52EE9"/>
    <w:rsid w:val="00F52FB6"/>
    <w:rsid w:val="00F52FC3"/>
    <w:rsid w:val="00F53023"/>
    <w:rsid w:val="00F5304E"/>
    <w:rsid w:val="00F530C1"/>
    <w:rsid w:val="00F530DE"/>
    <w:rsid w:val="00F5315B"/>
    <w:rsid w:val="00F53195"/>
    <w:rsid w:val="00F531C6"/>
    <w:rsid w:val="00F531E4"/>
    <w:rsid w:val="00F53211"/>
    <w:rsid w:val="00F53245"/>
    <w:rsid w:val="00F5324B"/>
    <w:rsid w:val="00F53270"/>
    <w:rsid w:val="00F5339D"/>
    <w:rsid w:val="00F5339F"/>
    <w:rsid w:val="00F53436"/>
    <w:rsid w:val="00F5348C"/>
    <w:rsid w:val="00F5358F"/>
    <w:rsid w:val="00F535F0"/>
    <w:rsid w:val="00F53676"/>
    <w:rsid w:val="00F536C2"/>
    <w:rsid w:val="00F5371D"/>
    <w:rsid w:val="00F53727"/>
    <w:rsid w:val="00F53773"/>
    <w:rsid w:val="00F53787"/>
    <w:rsid w:val="00F53893"/>
    <w:rsid w:val="00F538C3"/>
    <w:rsid w:val="00F53B7D"/>
    <w:rsid w:val="00F53B7F"/>
    <w:rsid w:val="00F53BDA"/>
    <w:rsid w:val="00F53C07"/>
    <w:rsid w:val="00F53C98"/>
    <w:rsid w:val="00F53CB5"/>
    <w:rsid w:val="00F53DBE"/>
    <w:rsid w:val="00F53DD3"/>
    <w:rsid w:val="00F53E4F"/>
    <w:rsid w:val="00F53E52"/>
    <w:rsid w:val="00F53F9B"/>
    <w:rsid w:val="00F54053"/>
    <w:rsid w:val="00F5406C"/>
    <w:rsid w:val="00F54083"/>
    <w:rsid w:val="00F540A3"/>
    <w:rsid w:val="00F540DA"/>
    <w:rsid w:val="00F540F0"/>
    <w:rsid w:val="00F54166"/>
    <w:rsid w:val="00F54179"/>
    <w:rsid w:val="00F541DE"/>
    <w:rsid w:val="00F5421C"/>
    <w:rsid w:val="00F5429A"/>
    <w:rsid w:val="00F542E3"/>
    <w:rsid w:val="00F542EE"/>
    <w:rsid w:val="00F544C9"/>
    <w:rsid w:val="00F5455C"/>
    <w:rsid w:val="00F54569"/>
    <w:rsid w:val="00F54581"/>
    <w:rsid w:val="00F54583"/>
    <w:rsid w:val="00F54589"/>
    <w:rsid w:val="00F545C9"/>
    <w:rsid w:val="00F54743"/>
    <w:rsid w:val="00F54843"/>
    <w:rsid w:val="00F548D5"/>
    <w:rsid w:val="00F548EF"/>
    <w:rsid w:val="00F54916"/>
    <w:rsid w:val="00F549B2"/>
    <w:rsid w:val="00F549B9"/>
    <w:rsid w:val="00F54A65"/>
    <w:rsid w:val="00F54B7E"/>
    <w:rsid w:val="00F54C21"/>
    <w:rsid w:val="00F54C93"/>
    <w:rsid w:val="00F54CB0"/>
    <w:rsid w:val="00F54D3D"/>
    <w:rsid w:val="00F54DDF"/>
    <w:rsid w:val="00F54F29"/>
    <w:rsid w:val="00F54F55"/>
    <w:rsid w:val="00F54F79"/>
    <w:rsid w:val="00F54FAE"/>
    <w:rsid w:val="00F54FDE"/>
    <w:rsid w:val="00F55022"/>
    <w:rsid w:val="00F55044"/>
    <w:rsid w:val="00F55256"/>
    <w:rsid w:val="00F5527A"/>
    <w:rsid w:val="00F5528C"/>
    <w:rsid w:val="00F5529A"/>
    <w:rsid w:val="00F552CC"/>
    <w:rsid w:val="00F55376"/>
    <w:rsid w:val="00F553B7"/>
    <w:rsid w:val="00F5548D"/>
    <w:rsid w:val="00F554B4"/>
    <w:rsid w:val="00F554BE"/>
    <w:rsid w:val="00F554D5"/>
    <w:rsid w:val="00F55504"/>
    <w:rsid w:val="00F555BA"/>
    <w:rsid w:val="00F55600"/>
    <w:rsid w:val="00F5565E"/>
    <w:rsid w:val="00F55661"/>
    <w:rsid w:val="00F556E3"/>
    <w:rsid w:val="00F557B5"/>
    <w:rsid w:val="00F557B6"/>
    <w:rsid w:val="00F557BE"/>
    <w:rsid w:val="00F55806"/>
    <w:rsid w:val="00F5586C"/>
    <w:rsid w:val="00F55B14"/>
    <w:rsid w:val="00F55B1B"/>
    <w:rsid w:val="00F55B27"/>
    <w:rsid w:val="00F55B6E"/>
    <w:rsid w:val="00F55C74"/>
    <w:rsid w:val="00F55CCA"/>
    <w:rsid w:val="00F55D06"/>
    <w:rsid w:val="00F55D6E"/>
    <w:rsid w:val="00F55DAE"/>
    <w:rsid w:val="00F55DFC"/>
    <w:rsid w:val="00F55E18"/>
    <w:rsid w:val="00F55ED7"/>
    <w:rsid w:val="00F55EFF"/>
    <w:rsid w:val="00F55F19"/>
    <w:rsid w:val="00F55FC6"/>
    <w:rsid w:val="00F55FE2"/>
    <w:rsid w:val="00F56076"/>
    <w:rsid w:val="00F5608F"/>
    <w:rsid w:val="00F5614F"/>
    <w:rsid w:val="00F561C4"/>
    <w:rsid w:val="00F56241"/>
    <w:rsid w:val="00F56260"/>
    <w:rsid w:val="00F562F8"/>
    <w:rsid w:val="00F56326"/>
    <w:rsid w:val="00F564F9"/>
    <w:rsid w:val="00F5650E"/>
    <w:rsid w:val="00F56518"/>
    <w:rsid w:val="00F56562"/>
    <w:rsid w:val="00F565C0"/>
    <w:rsid w:val="00F5663E"/>
    <w:rsid w:val="00F56696"/>
    <w:rsid w:val="00F56777"/>
    <w:rsid w:val="00F5679B"/>
    <w:rsid w:val="00F567F4"/>
    <w:rsid w:val="00F56830"/>
    <w:rsid w:val="00F56858"/>
    <w:rsid w:val="00F56ABD"/>
    <w:rsid w:val="00F56ADD"/>
    <w:rsid w:val="00F56B5C"/>
    <w:rsid w:val="00F56BC3"/>
    <w:rsid w:val="00F56C88"/>
    <w:rsid w:val="00F56CED"/>
    <w:rsid w:val="00F56CF0"/>
    <w:rsid w:val="00F56D3D"/>
    <w:rsid w:val="00F56EF8"/>
    <w:rsid w:val="00F56F2C"/>
    <w:rsid w:val="00F56F80"/>
    <w:rsid w:val="00F56FDA"/>
    <w:rsid w:val="00F56FF4"/>
    <w:rsid w:val="00F56FFF"/>
    <w:rsid w:val="00F57051"/>
    <w:rsid w:val="00F570A4"/>
    <w:rsid w:val="00F5710D"/>
    <w:rsid w:val="00F571E7"/>
    <w:rsid w:val="00F57233"/>
    <w:rsid w:val="00F57264"/>
    <w:rsid w:val="00F57291"/>
    <w:rsid w:val="00F57292"/>
    <w:rsid w:val="00F572E0"/>
    <w:rsid w:val="00F572FF"/>
    <w:rsid w:val="00F5735A"/>
    <w:rsid w:val="00F573AE"/>
    <w:rsid w:val="00F573D3"/>
    <w:rsid w:val="00F573F4"/>
    <w:rsid w:val="00F57491"/>
    <w:rsid w:val="00F574E1"/>
    <w:rsid w:val="00F574E5"/>
    <w:rsid w:val="00F5756E"/>
    <w:rsid w:val="00F575D1"/>
    <w:rsid w:val="00F57616"/>
    <w:rsid w:val="00F57634"/>
    <w:rsid w:val="00F57812"/>
    <w:rsid w:val="00F57849"/>
    <w:rsid w:val="00F578E0"/>
    <w:rsid w:val="00F57903"/>
    <w:rsid w:val="00F57904"/>
    <w:rsid w:val="00F579AA"/>
    <w:rsid w:val="00F579EF"/>
    <w:rsid w:val="00F57A46"/>
    <w:rsid w:val="00F57AB2"/>
    <w:rsid w:val="00F57AF3"/>
    <w:rsid w:val="00F57BF4"/>
    <w:rsid w:val="00F57C05"/>
    <w:rsid w:val="00F57C9D"/>
    <w:rsid w:val="00F57DFA"/>
    <w:rsid w:val="00F57E31"/>
    <w:rsid w:val="00F57E83"/>
    <w:rsid w:val="00F57F27"/>
    <w:rsid w:val="00F57F41"/>
    <w:rsid w:val="00F57F4E"/>
    <w:rsid w:val="00F60145"/>
    <w:rsid w:val="00F6039D"/>
    <w:rsid w:val="00F603D3"/>
    <w:rsid w:val="00F603D8"/>
    <w:rsid w:val="00F604F3"/>
    <w:rsid w:val="00F60711"/>
    <w:rsid w:val="00F607A9"/>
    <w:rsid w:val="00F60898"/>
    <w:rsid w:val="00F608EC"/>
    <w:rsid w:val="00F609F2"/>
    <w:rsid w:val="00F609FD"/>
    <w:rsid w:val="00F60A10"/>
    <w:rsid w:val="00F60A15"/>
    <w:rsid w:val="00F60A96"/>
    <w:rsid w:val="00F60C17"/>
    <w:rsid w:val="00F60C40"/>
    <w:rsid w:val="00F60C81"/>
    <w:rsid w:val="00F60C88"/>
    <w:rsid w:val="00F60CD9"/>
    <w:rsid w:val="00F60D26"/>
    <w:rsid w:val="00F60D5C"/>
    <w:rsid w:val="00F60DBD"/>
    <w:rsid w:val="00F60DC4"/>
    <w:rsid w:val="00F6102D"/>
    <w:rsid w:val="00F61147"/>
    <w:rsid w:val="00F61201"/>
    <w:rsid w:val="00F612A6"/>
    <w:rsid w:val="00F612FF"/>
    <w:rsid w:val="00F61316"/>
    <w:rsid w:val="00F6138C"/>
    <w:rsid w:val="00F613A4"/>
    <w:rsid w:val="00F614E3"/>
    <w:rsid w:val="00F6151A"/>
    <w:rsid w:val="00F61606"/>
    <w:rsid w:val="00F6167A"/>
    <w:rsid w:val="00F61762"/>
    <w:rsid w:val="00F61768"/>
    <w:rsid w:val="00F61808"/>
    <w:rsid w:val="00F619EA"/>
    <w:rsid w:val="00F61A50"/>
    <w:rsid w:val="00F61AD2"/>
    <w:rsid w:val="00F61B01"/>
    <w:rsid w:val="00F61B2E"/>
    <w:rsid w:val="00F61B4E"/>
    <w:rsid w:val="00F61BDD"/>
    <w:rsid w:val="00F61BE2"/>
    <w:rsid w:val="00F61D35"/>
    <w:rsid w:val="00F61DB8"/>
    <w:rsid w:val="00F61E22"/>
    <w:rsid w:val="00F61E3C"/>
    <w:rsid w:val="00F61F83"/>
    <w:rsid w:val="00F61FF0"/>
    <w:rsid w:val="00F62030"/>
    <w:rsid w:val="00F6206B"/>
    <w:rsid w:val="00F6216D"/>
    <w:rsid w:val="00F62249"/>
    <w:rsid w:val="00F6224B"/>
    <w:rsid w:val="00F6228D"/>
    <w:rsid w:val="00F622E5"/>
    <w:rsid w:val="00F6234C"/>
    <w:rsid w:val="00F62407"/>
    <w:rsid w:val="00F6245E"/>
    <w:rsid w:val="00F6250F"/>
    <w:rsid w:val="00F62518"/>
    <w:rsid w:val="00F62555"/>
    <w:rsid w:val="00F62558"/>
    <w:rsid w:val="00F6262C"/>
    <w:rsid w:val="00F62671"/>
    <w:rsid w:val="00F626F6"/>
    <w:rsid w:val="00F62763"/>
    <w:rsid w:val="00F627BD"/>
    <w:rsid w:val="00F627CF"/>
    <w:rsid w:val="00F627D5"/>
    <w:rsid w:val="00F6280D"/>
    <w:rsid w:val="00F62832"/>
    <w:rsid w:val="00F628E1"/>
    <w:rsid w:val="00F62918"/>
    <w:rsid w:val="00F62950"/>
    <w:rsid w:val="00F62951"/>
    <w:rsid w:val="00F62991"/>
    <w:rsid w:val="00F62A0A"/>
    <w:rsid w:val="00F62BAE"/>
    <w:rsid w:val="00F62BE0"/>
    <w:rsid w:val="00F62D6F"/>
    <w:rsid w:val="00F62E4A"/>
    <w:rsid w:val="00F62E9F"/>
    <w:rsid w:val="00F62F31"/>
    <w:rsid w:val="00F6303E"/>
    <w:rsid w:val="00F63099"/>
    <w:rsid w:val="00F630B8"/>
    <w:rsid w:val="00F6310A"/>
    <w:rsid w:val="00F631BA"/>
    <w:rsid w:val="00F631DF"/>
    <w:rsid w:val="00F6323E"/>
    <w:rsid w:val="00F632C3"/>
    <w:rsid w:val="00F63306"/>
    <w:rsid w:val="00F633BA"/>
    <w:rsid w:val="00F633D8"/>
    <w:rsid w:val="00F633F1"/>
    <w:rsid w:val="00F63407"/>
    <w:rsid w:val="00F6342C"/>
    <w:rsid w:val="00F635C4"/>
    <w:rsid w:val="00F6370C"/>
    <w:rsid w:val="00F6377F"/>
    <w:rsid w:val="00F6379C"/>
    <w:rsid w:val="00F637B4"/>
    <w:rsid w:val="00F637D1"/>
    <w:rsid w:val="00F637D8"/>
    <w:rsid w:val="00F6386F"/>
    <w:rsid w:val="00F6391B"/>
    <w:rsid w:val="00F6393B"/>
    <w:rsid w:val="00F63951"/>
    <w:rsid w:val="00F639F4"/>
    <w:rsid w:val="00F63A02"/>
    <w:rsid w:val="00F63A7E"/>
    <w:rsid w:val="00F63AA9"/>
    <w:rsid w:val="00F63AB6"/>
    <w:rsid w:val="00F63ACA"/>
    <w:rsid w:val="00F63AD8"/>
    <w:rsid w:val="00F63B68"/>
    <w:rsid w:val="00F63BA9"/>
    <w:rsid w:val="00F63BB7"/>
    <w:rsid w:val="00F63BE5"/>
    <w:rsid w:val="00F63C5B"/>
    <w:rsid w:val="00F63C8F"/>
    <w:rsid w:val="00F63D27"/>
    <w:rsid w:val="00F63DE2"/>
    <w:rsid w:val="00F63E42"/>
    <w:rsid w:val="00F63EB6"/>
    <w:rsid w:val="00F63EBC"/>
    <w:rsid w:val="00F63F3E"/>
    <w:rsid w:val="00F64044"/>
    <w:rsid w:val="00F640BD"/>
    <w:rsid w:val="00F64134"/>
    <w:rsid w:val="00F641EB"/>
    <w:rsid w:val="00F6432B"/>
    <w:rsid w:val="00F64349"/>
    <w:rsid w:val="00F643F4"/>
    <w:rsid w:val="00F644C0"/>
    <w:rsid w:val="00F644F5"/>
    <w:rsid w:val="00F64513"/>
    <w:rsid w:val="00F6459D"/>
    <w:rsid w:val="00F645BA"/>
    <w:rsid w:val="00F6460A"/>
    <w:rsid w:val="00F64623"/>
    <w:rsid w:val="00F64888"/>
    <w:rsid w:val="00F6489C"/>
    <w:rsid w:val="00F64934"/>
    <w:rsid w:val="00F649DE"/>
    <w:rsid w:val="00F64A0E"/>
    <w:rsid w:val="00F64A39"/>
    <w:rsid w:val="00F64AF6"/>
    <w:rsid w:val="00F64B68"/>
    <w:rsid w:val="00F64B88"/>
    <w:rsid w:val="00F64B8D"/>
    <w:rsid w:val="00F64C5A"/>
    <w:rsid w:val="00F64C7D"/>
    <w:rsid w:val="00F64C90"/>
    <w:rsid w:val="00F64CBE"/>
    <w:rsid w:val="00F64DED"/>
    <w:rsid w:val="00F64FB4"/>
    <w:rsid w:val="00F64FB8"/>
    <w:rsid w:val="00F650A8"/>
    <w:rsid w:val="00F650CF"/>
    <w:rsid w:val="00F65183"/>
    <w:rsid w:val="00F651F3"/>
    <w:rsid w:val="00F6528C"/>
    <w:rsid w:val="00F652B8"/>
    <w:rsid w:val="00F653D3"/>
    <w:rsid w:val="00F6542D"/>
    <w:rsid w:val="00F654AA"/>
    <w:rsid w:val="00F65535"/>
    <w:rsid w:val="00F6555A"/>
    <w:rsid w:val="00F65657"/>
    <w:rsid w:val="00F65690"/>
    <w:rsid w:val="00F656E3"/>
    <w:rsid w:val="00F65721"/>
    <w:rsid w:val="00F6574E"/>
    <w:rsid w:val="00F657E6"/>
    <w:rsid w:val="00F658A0"/>
    <w:rsid w:val="00F6597D"/>
    <w:rsid w:val="00F65981"/>
    <w:rsid w:val="00F65A7E"/>
    <w:rsid w:val="00F65A9E"/>
    <w:rsid w:val="00F65AFB"/>
    <w:rsid w:val="00F65BF9"/>
    <w:rsid w:val="00F65C2B"/>
    <w:rsid w:val="00F65C98"/>
    <w:rsid w:val="00F65CB9"/>
    <w:rsid w:val="00F65CF1"/>
    <w:rsid w:val="00F65CF3"/>
    <w:rsid w:val="00F65D4A"/>
    <w:rsid w:val="00F65F69"/>
    <w:rsid w:val="00F65F85"/>
    <w:rsid w:val="00F65FA2"/>
    <w:rsid w:val="00F65FEB"/>
    <w:rsid w:val="00F65FF6"/>
    <w:rsid w:val="00F660CB"/>
    <w:rsid w:val="00F660D7"/>
    <w:rsid w:val="00F66286"/>
    <w:rsid w:val="00F662D7"/>
    <w:rsid w:val="00F66369"/>
    <w:rsid w:val="00F66654"/>
    <w:rsid w:val="00F666AC"/>
    <w:rsid w:val="00F667D8"/>
    <w:rsid w:val="00F668C7"/>
    <w:rsid w:val="00F668D5"/>
    <w:rsid w:val="00F66927"/>
    <w:rsid w:val="00F669A9"/>
    <w:rsid w:val="00F669CC"/>
    <w:rsid w:val="00F669E5"/>
    <w:rsid w:val="00F66A1A"/>
    <w:rsid w:val="00F66B72"/>
    <w:rsid w:val="00F66B7C"/>
    <w:rsid w:val="00F66C36"/>
    <w:rsid w:val="00F66C73"/>
    <w:rsid w:val="00F66C99"/>
    <w:rsid w:val="00F66CB6"/>
    <w:rsid w:val="00F66D90"/>
    <w:rsid w:val="00F66DAA"/>
    <w:rsid w:val="00F66DEF"/>
    <w:rsid w:val="00F66E3F"/>
    <w:rsid w:val="00F66EB5"/>
    <w:rsid w:val="00F66ECD"/>
    <w:rsid w:val="00F66F0A"/>
    <w:rsid w:val="00F66F29"/>
    <w:rsid w:val="00F66F55"/>
    <w:rsid w:val="00F66F8A"/>
    <w:rsid w:val="00F67022"/>
    <w:rsid w:val="00F67060"/>
    <w:rsid w:val="00F67089"/>
    <w:rsid w:val="00F670F2"/>
    <w:rsid w:val="00F67109"/>
    <w:rsid w:val="00F67176"/>
    <w:rsid w:val="00F671DC"/>
    <w:rsid w:val="00F671E1"/>
    <w:rsid w:val="00F67218"/>
    <w:rsid w:val="00F6726F"/>
    <w:rsid w:val="00F6730F"/>
    <w:rsid w:val="00F6733E"/>
    <w:rsid w:val="00F67361"/>
    <w:rsid w:val="00F673AD"/>
    <w:rsid w:val="00F673C6"/>
    <w:rsid w:val="00F673DD"/>
    <w:rsid w:val="00F674A6"/>
    <w:rsid w:val="00F67500"/>
    <w:rsid w:val="00F6752D"/>
    <w:rsid w:val="00F6754F"/>
    <w:rsid w:val="00F675D2"/>
    <w:rsid w:val="00F67624"/>
    <w:rsid w:val="00F6771E"/>
    <w:rsid w:val="00F6786A"/>
    <w:rsid w:val="00F67903"/>
    <w:rsid w:val="00F6793B"/>
    <w:rsid w:val="00F67A4C"/>
    <w:rsid w:val="00F67A68"/>
    <w:rsid w:val="00F67A90"/>
    <w:rsid w:val="00F67AB2"/>
    <w:rsid w:val="00F67ADF"/>
    <w:rsid w:val="00F67B09"/>
    <w:rsid w:val="00F67B20"/>
    <w:rsid w:val="00F67B38"/>
    <w:rsid w:val="00F67B3B"/>
    <w:rsid w:val="00F67B5B"/>
    <w:rsid w:val="00F67B92"/>
    <w:rsid w:val="00F67C26"/>
    <w:rsid w:val="00F67CB2"/>
    <w:rsid w:val="00F67CC8"/>
    <w:rsid w:val="00F67DA7"/>
    <w:rsid w:val="00F67DBF"/>
    <w:rsid w:val="00F67E44"/>
    <w:rsid w:val="00F67F04"/>
    <w:rsid w:val="00F67F8C"/>
    <w:rsid w:val="00F67F9B"/>
    <w:rsid w:val="00F700B6"/>
    <w:rsid w:val="00F7026C"/>
    <w:rsid w:val="00F702C6"/>
    <w:rsid w:val="00F70330"/>
    <w:rsid w:val="00F70343"/>
    <w:rsid w:val="00F7047D"/>
    <w:rsid w:val="00F704F5"/>
    <w:rsid w:val="00F70546"/>
    <w:rsid w:val="00F70552"/>
    <w:rsid w:val="00F7055C"/>
    <w:rsid w:val="00F705AB"/>
    <w:rsid w:val="00F705B2"/>
    <w:rsid w:val="00F705FC"/>
    <w:rsid w:val="00F706AB"/>
    <w:rsid w:val="00F706CF"/>
    <w:rsid w:val="00F706D5"/>
    <w:rsid w:val="00F70715"/>
    <w:rsid w:val="00F7071C"/>
    <w:rsid w:val="00F70731"/>
    <w:rsid w:val="00F707C5"/>
    <w:rsid w:val="00F7083C"/>
    <w:rsid w:val="00F7084C"/>
    <w:rsid w:val="00F708CC"/>
    <w:rsid w:val="00F708D7"/>
    <w:rsid w:val="00F708E9"/>
    <w:rsid w:val="00F709D1"/>
    <w:rsid w:val="00F70A52"/>
    <w:rsid w:val="00F70B4A"/>
    <w:rsid w:val="00F70BB8"/>
    <w:rsid w:val="00F70C13"/>
    <w:rsid w:val="00F70C66"/>
    <w:rsid w:val="00F70C70"/>
    <w:rsid w:val="00F70CBB"/>
    <w:rsid w:val="00F70CC4"/>
    <w:rsid w:val="00F70EF0"/>
    <w:rsid w:val="00F70FA6"/>
    <w:rsid w:val="00F71074"/>
    <w:rsid w:val="00F71097"/>
    <w:rsid w:val="00F710DB"/>
    <w:rsid w:val="00F7127E"/>
    <w:rsid w:val="00F712B3"/>
    <w:rsid w:val="00F712D1"/>
    <w:rsid w:val="00F71311"/>
    <w:rsid w:val="00F7137F"/>
    <w:rsid w:val="00F71400"/>
    <w:rsid w:val="00F7142C"/>
    <w:rsid w:val="00F71463"/>
    <w:rsid w:val="00F714D2"/>
    <w:rsid w:val="00F71553"/>
    <w:rsid w:val="00F715A7"/>
    <w:rsid w:val="00F7165C"/>
    <w:rsid w:val="00F718EA"/>
    <w:rsid w:val="00F71945"/>
    <w:rsid w:val="00F719AF"/>
    <w:rsid w:val="00F71A2F"/>
    <w:rsid w:val="00F71A35"/>
    <w:rsid w:val="00F71A3F"/>
    <w:rsid w:val="00F71AA2"/>
    <w:rsid w:val="00F71BFF"/>
    <w:rsid w:val="00F71C67"/>
    <w:rsid w:val="00F71CCB"/>
    <w:rsid w:val="00F71FAC"/>
    <w:rsid w:val="00F7203F"/>
    <w:rsid w:val="00F720CF"/>
    <w:rsid w:val="00F720D0"/>
    <w:rsid w:val="00F72131"/>
    <w:rsid w:val="00F72170"/>
    <w:rsid w:val="00F72199"/>
    <w:rsid w:val="00F721FB"/>
    <w:rsid w:val="00F7226D"/>
    <w:rsid w:val="00F722B4"/>
    <w:rsid w:val="00F722EE"/>
    <w:rsid w:val="00F72305"/>
    <w:rsid w:val="00F7245A"/>
    <w:rsid w:val="00F7246E"/>
    <w:rsid w:val="00F7246F"/>
    <w:rsid w:val="00F7249C"/>
    <w:rsid w:val="00F72525"/>
    <w:rsid w:val="00F7263B"/>
    <w:rsid w:val="00F72659"/>
    <w:rsid w:val="00F7265A"/>
    <w:rsid w:val="00F726DF"/>
    <w:rsid w:val="00F72826"/>
    <w:rsid w:val="00F728A2"/>
    <w:rsid w:val="00F728FD"/>
    <w:rsid w:val="00F72A03"/>
    <w:rsid w:val="00F72A68"/>
    <w:rsid w:val="00F72AC6"/>
    <w:rsid w:val="00F72C05"/>
    <w:rsid w:val="00F72C45"/>
    <w:rsid w:val="00F72CA7"/>
    <w:rsid w:val="00F72DD7"/>
    <w:rsid w:val="00F72E7A"/>
    <w:rsid w:val="00F72EA2"/>
    <w:rsid w:val="00F72FED"/>
    <w:rsid w:val="00F73026"/>
    <w:rsid w:val="00F73028"/>
    <w:rsid w:val="00F7309A"/>
    <w:rsid w:val="00F73154"/>
    <w:rsid w:val="00F7329B"/>
    <w:rsid w:val="00F73304"/>
    <w:rsid w:val="00F7335C"/>
    <w:rsid w:val="00F7342F"/>
    <w:rsid w:val="00F7348A"/>
    <w:rsid w:val="00F734D2"/>
    <w:rsid w:val="00F7351E"/>
    <w:rsid w:val="00F73591"/>
    <w:rsid w:val="00F7359A"/>
    <w:rsid w:val="00F735E6"/>
    <w:rsid w:val="00F7361D"/>
    <w:rsid w:val="00F7366F"/>
    <w:rsid w:val="00F737DD"/>
    <w:rsid w:val="00F73801"/>
    <w:rsid w:val="00F73889"/>
    <w:rsid w:val="00F73918"/>
    <w:rsid w:val="00F73957"/>
    <w:rsid w:val="00F739B1"/>
    <w:rsid w:val="00F73A0F"/>
    <w:rsid w:val="00F73AB1"/>
    <w:rsid w:val="00F73B80"/>
    <w:rsid w:val="00F73B96"/>
    <w:rsid w:val="00F73D07"/>
    <w:rsid w:val="00F73D3E"/>
    <w:rsid w:val="00F73DBB"/>
    <w:rsid w:val="00F73E03"/>
    <w:rsid w:val="00F73E12"/>
    <w:rsid w:val="00F73E18"/>
    <w:rsid w:val="00F740D6"/>
    <w:rsid w:val="00F740F9"/>
    <w:rsid w:val="00F74127"/>
    <w:rsid w:val="00F7414B"/>
    <w:rsid w:val="00F74182"/>
    <w:rsid w:val="00F74236"/>
    <w:rsid w:val="00F742A5"/>
    <w:rsid w:val="00F742F8"/>
    <w:rsid w:val="00F74332"/>
    <w:rsid w:val="00F74353"/>
    <w:rsid w:val="00F743F8"/>
    <w:rsid w:val="00F7443F"/>
    <w:rsid w:val="00F74449"/>
    <w:rsid w:val="00F7448D"/>
    <w:rsid w:val="00F74518"/>
    <w:rsid w:val="00F74535"/>
    <w:rsid w:val="00F74544"/>
    <w:rsid w:val="00F74550"/>
    <w:rsid w:val="00F745B6"/>
    <w:rsid w:val="00F74618"/>
    <w:rsid w:val="00F746C7"/>
    <w:rsid w:val="00F74760"/>
    <w:rsid w:val="00F74949"/>
    <w:rsid w:val="00F749CF"/>
    <w:rsid w:val="00F74A20"/>
    <w:rsid w:val="00F74A2C"/>
    <w:rsid w:val="00F74A46"/>
    <w:rsid w:val="00F74A62"/>
    <w:rsid w:val="00F74B0B"/>
    <w:rsid w:val="00F74BF2"/>
    <w:rsid w:val="00F74BF4"/>
    <w:rsid w:val="00F74BFE"/>
    <w:rsid w:val="00F74C7A"/>
    <w:rsid w:val="00F74D0C"/>
    <w:rsid w:val="00F74D30"/>
    <w:rsid w:val="00F74D5D"/>
    <w:rsid w:val="00F74D7E"/>
    <w:rsid w:val="00F74DE7"/>
    <w:rsid w:val="00F74E09"/>
    <w:rsid w:val="00F74E33"/>
    <w:rsid w:val="00F74E4C"/>
    <w:rsid w:val="00F74EE2"/>
    <w:rsid w:val="00F74FDB"/>
    <w:rsid w:val="00F7506B"/>
    <w:rsid w:val="00F75087"/>
    <w:rsid w:val="00F7509F"/>
    <w:rsid w:val="00F750A4"/>
    <w:rsid w:val="00F750AC"/>
    <w:rsid w:val="00F750C2"/>
    <w:rsid w:val="00F750E5"/>
    <w:rsid w:val="00F7512E"/>
    <w:rsid w:val="00F751D2"/>
    <w:rsid w:val="00F7529B"/>
    <w:rsid w:val="00F7534B"/>
    <w:rsid w:val="00F75397"/>
    <w:rsid w:val="00F753F6"/>
    <w:rsid w:val="00F7559A"/>
    <w:rsid w:val="00F756C6"/>
    <w:rsid w:val="00F756E2"/>
    <w:rsid w:val="00F756FD"/>
    <w:rsid w:val="00F757AB"/>
    <w:rsid w:val="00F757BE"/>
    <w:rsid w:val="00F757E1"/>
    <w:rsid w:val="00F75836"/>
    <w:rsid w:val="00F758CD"/>
    <w:rsid w:val="00F758EB"/>
    <w:rsid w:val="00F75905"/>
    <w:rsid w:val="00F7595B"/>
    <w:rsid w:val="00F7597F"/>
    <w:rsid w:val="00F759A2"/>
    <w:rsid w:val="00F759F4"/>
    <w:rsid w:val="00F75A7D"/>
    <w:rsid w:val="00F75B84"/>
    <w:rsid w:val="00F75CFF"/>
    <w:rsid w:val="00F75D37"/>
    <w:rsid w:val="00F75D58"/>
    <w:rsid w:val="00F75F2A"/>
    <w:rsid w:val="00F75F4E"/>
    <w:rsid w:val="00F7606C"/>
    <w:rsid w:val="00F76095"/>
    <w:rsid w:val="00F760A6"/>
    <w:rsid w:val="00F760BB"/>
    <w:rsid w:val="00F76209"/>
    <w:rsid w:val="00F7624D"/>
    <w:rsid w:val="00F762D2"/>
    <w:rsid w:val="00F762E7"/>
    <w:rsid w:val="00F76322"/>
    <w:rsid w:val="00F7638F"/>
    <w:rsid w:val="00F76399"/>
    <w:rsid w:val="00F7639F"/>
    <w:rsid w:val="00F763DB"/>
    <w:rsid w:val="00F764D0"/>
    <w:rsid w:val="00F76554"/>
    <w:rsid w:val="00F765E6"/>
    <w:rsid w:val="00F766BC"/>
    <w:rsid w:val="00F767BC"/>
    <w:rsid w:val="00F76839"/>
    <w:rsid w:val="00F76842"/>
    <w:rsid w:val="00F768E5"/>
    <w:rsid w:val="00F76907"/>
    <w:rsid w:val="00F7696C"/>
    <w:rsid w:val="00F769D1"/>
    <w:rsid w:val="00F76A23"/>
    <w:rsid w:val="00F76A58"/>
    <w:rsid w:val="00F76AA7"/>
    <w:rsid w:val="00F76B40"/>
    <w:rsid w:val="00F76B70"/>
    <w:rsid w:val="00F76B84"/>
    <w:rsid w:val="00F76BEA"/>
    <w:rsid w:val="00F76BF5"/>
    <w:rsid w:val="00F76C4D"/>
    <w:rsid w:val="00F76C69"/>
    <w:rsid w:val="00F76C71"/>
    <w:rsid w:val="00F76C8C"/>
    <w:rsid w:val="00F76DA9"/>
    <w:rsid w:val="00F76DE2"/>
    <w:rsid w:val="00F76E32"/>
    <w:rsid w:val="00F76E39"/>
    <w:rsid w:val="00F76E7E"/>
    <w:rsid w:val="00F76FCA"/>
    <w:rsid w:val="00F76FF2"/>
    <w:rsid w:val="00F77065"/>
    <w:rsid w:val="00F7706B"/>
    <w:rsid w:val="00F770B5"/>
    <w:rsid w:val="00F77267"/>
    <w:rsid w:val="00F772ED"/>
    <w:rsid w:val="00F77335"/>
    <w:rsid w:val="00F77350"/>
    <w:rsid w:val="00F77367"/>
    <w:rsid w:val="00F773B0"/>
    <w:rsid w:val="00F773B1"/>
    <w:rsid w:val="00F773E8"/>
    <w:rsid w:val="00F773FD"/>
    <w:rsid w:val="00F7745B"/>
    <w:rsid w:val="00F77548"/>
    <w:rsid w:val="00F77552"/>
    <w:rsid w:val="00F775BF"/>
    <w:rsid w:val="00F7760B"/>
    <w:rsid w:val="00F77645"/>
    <w:rsid w:val="00F77740"/>
    <w:rsid w:val="00F77781"/>
    <w:rsid w:val="00F778B1"/>
    <w:rsid w:val="00F77914"/>
    <w:rsid w:val="00F77A42"/>
    <w:rsid w:val="00F77B52"/>
    <w:rsid w:val="00F77BED"/>
    <w:rsid w:val="00F77C02"/>
    <w:rsid w:val="00F77D6B"/>
    <w:rsid w:val="00F77DBE"/>
    <w:rsid w:val="00F77DC4"/>
    <w:rsid w:val="00F77DE6"/>
    <w:rsid w:val="00F77DED"/>
    <w:rsid w:val="00F77E9B"/>
    <w:rsid w:val="00F77EF6"/>
    <w:rsid w:val="00F77F15"/>
    <w:rsid w:val="00F77F6D"/>
    <w:rsid w:val="00F77FE8"/>
    <w:rsid w:val="00F800E0"/>
    <w:rsid w:val="00F80156"/>
    <w:rsid w:val="00F801DE"/>
    <w:rsid w:val="00F80263"/>
    <w:rsid w:val="00F8030F"/>
    <w:rsid w:val="00F803B8"/>
    <w:rsid w:val="00F80543"/>
    <w:rsid w:val="00F80558"/>
    <w:rsid w:val="00F805AA"/>
    <w:rsid w:val="00F80633"/>
    <w:rsid w:val="00F80644"/>
    <w:rsid w:val="00F8089A"/>
    <w:rsid w:val="00F8091B"/>
    <w:rsid w:val="00F8092B"/>
    <w:rsid w:val="00F809CA"/>
    <w:rsid w:val="00F80A04"/>
    <w:rsid w:val="00F80A1C"/>
    <w:rsid w:val="00F80AB3"/>
    <w:rsid w:val="00F80B16"/>
    <w:rsid w:val="00F80B44"/>
    <w:rsid w:val="00F80B47"/>
    <w:rsid w:val="00F80BF2"/>
    <w:rsid w:val="00F80C25"/>
    <w:rsid w:val="00F80C27"/>
    <w:rsid w:val="00F80CCB"/>
    <w:rsid w:val="00F80D76"/>
    <w:rsid w:val="00F80E7E"/>
    <w:rsid w:val="00F80E90"/>
    <w:rsid w:val="00F80EC2"/>
    <w:rsid w:val="00F80F76"/>
    <w:rsid w:val="00F80F9E"/>
    <w:rsid w:val="00F80FA9"/>
    <w:rsid w:val="00F81044"/>
    <w:rsid w:val="00F81065"/>
    <w:rsid w:val="00F81244"/>
    <w:rsid w:val="00F812FB"/>
    <w:rsid w:val="00F81359"/>
    <w:rsid w:val="00F8140E"/>
    <w:rsid w:val="00F8147A"/>
    <w:rsid w:val="00F814EC"/>
    <w:rsid w:val="00F81693"/>
    <w:rsid w:val="00F816CC"/>
    <w:rsid w:val="00F8175B"/>
    <w:rsid w:val="00F817D0"/>
    <w:rsid w:val="00F81830"/>
    <w:rsid w:val="00F818A6"/>
    <w:rsid w:val="00F8190C"/>
    <w:rsid w:val="00F81A5A"/>
    <w:rsid w:val="00F81BF2"/>
    <w:rsid w:val="00F81CE8"/>
    <w:rsid w:val="00F81D3E"/>
    <w:rsid w:val="00F81E60"/>
    <w:rsid w:val="00F81F64"/>
    <w:rsid w:val="00F81FD6"/>
    <w:rsid w:val="00F82013"/>
    <w:rsid w:val="00F8204F"/>
    <w:rsid w:val="00F8213D"/>
    <w:rsid w:val="00F82178"/>
    <w:rsid w:val="00F821A4"/>
    <w:rsid w:val="00F8221B"/>
    <w:rsid w:val="00F82232"/>
    <w:rsid w:val="00F82301"/>
    <w:rsid w:val="00F82308"/>
    <w:rsid w:val="00F82348"/>
    <w:rsid w:val="00F8239B"/>
    <w:rsid w:val="00F823FA"/>
    <w:rsid w:val="00F8241E"/>
    <w:rsid w:val="00F8244E"/>
    <w:rsid w:val="00F82531"/>
    <w:rsid w:val="00F8254C"/>
    <w:rsid w:val="00F82550"/>
    <w:rsid w:val="00F8256E"/>
    <w:rsid w:val="00F825FA"/>
    <w:rsid w:val="00F826AD"/>
    <w:rsid w:val="00F82707"/>
    <w:rsid w:val="00F82713"/>
    <w:rsid w:val="00F82766"/>
    <w:rsid w:val="00F827DE"/>
    <w:rsid w:val="00F8282C"/>
    <w:rsid w:val="00F828E2"/>
    <w:rsid w:val="00F82942"/>
    <w:rsid w:val="00F8297A"/>
    <w:rsid w:val="00F82A42"/>
    <w:rsid w:val="00F82A54"/>
    <w:rsid w:val="00F82A62"/>
    <w:rsid w:val="00F82A70"/>
    <w:rsid w:val="00F82A7F"/>
    <w:rsid w:val="00F82AB4"/>
    <w:rsid w:val="00F82B2A"/>
    <w:rsid w:val="00F82B96"/>
    <w:rsid w:val="00F82DDE"/>
    <w:rsid w:val="00F82DF6"/>
    <w:rsid w:val="00F82E78"/>
    <w:rsid w:val="00F82F3A"/>
    <w:rsid w:val="00F82FE8"/>
    <w:rsid w:val="00F830B4"/>
    <w:rsid w:val="00F8312A"/>
    <w:rsid w:val="00F8312B"/>
    <w:rsid w:val="00F831A9"/>
    <w:rsid w:val="00F831E3"/>
    <w:rsid w:val="00F8320F"/>
    <w:rsid w:val="00F83281"/>
    <w:rsid w:val="00F833A9"/>
    <w:rsid w:val="00F833F8"/>
    <w:rsid w:val="00F834A2"/>
    <w:rsid w:val="00F834F6"/>
    <w:rsid w:val="00F83665"/>
    <w:rsid w:val="00F83706"/>
    <w:rsid w:val="00F83819"/>
    <w:rsid w:val="00F839A2"/>
    <w:rsid w:val="00F839B3"/>
    <w:rsid w:val="00F83A0D"/>
    <w:rsid w:val="00F83A44"/>
    <w:rsid w:val="00F83A7E"/>
    <w:rsid w:val="00F83AAA"/>
    <w:rsid w:val="00F83B62"/>
    <w:rsid w:val="00F83BB2"/>
    <w:rsid w:val="00F83C5D"/>
    <w:rsid w:val="00F83C83"/>
    <w:rsid w:val="00F83D3E"/>
    <w:rsid w:val="00F83D87"/>
    <w:rsid w:val="00F83DDD"/>
    <w:rsid w:val="00F83E25"/>
    <w:rsid w:val="00F83E88"/>
    <w:rsid w:val="00F83F44"/>
    <w:rsid w:val="00F83FAE"/>
    <w:rsid w:val="00F84003"/>
    <w:rsid w:val="00F8401B"/>
    <w:rsid w:val="00F8416B"/>
    <w:rsid w:val="00F8416D"/>
    <w:rsid w:val="00F84195"/>
    <w:rsid w:val="00F84213"/>
    <w:rsid w:val="00F84221"/>
    <w:rsid w:val="00F8422E"/>
    <w:rsid w:val="00F84289"/>
    <w:rsid w:val="00F84306"/>
    <w:rsid w:val="00F8432F"/>
    <w:rsid w:val="00F84374"/>
    <w:rsid w:val="00F843BE"/>
    <w:rsid w:val="00F84459"/>
    <w:rsid w:val="00F844AE"/>
    <w:rsid w:val="00F84630"/>
    <w:rsid w:val="00F8477D"/>
    <w:rsid w:val="00F84855"/>
    <w:rsid w:val="00F84878"/>
    <w:rsid w:val="00F84884"/>
    <w:rsid w:val="00F84997"/>
    <w:rsid w:val="00F84A2C"/>
    <w:rsid w:val="00F84AAC"/>
    <w:rsid w:val="00F84B84"/>
    <w:rsid w:val="00F84B91"/>
    <w:rsid w:val="00F84C5C"/>
    <w:rsid w:val="00F84C78"/>
    <w:rsid w:val="00F84C9D"/>
    <w:rsid w:val="00F84D42"/>
    <w:rsid w:val="00F84D5A"/>
    <w:rsid w:val="00F84DFC"/>
    <w:rsid w:val="00F84E3E"/>
    <w:rsid w:val="00F84E47"/>
    <w:rsid w:val="00F84FA7"/>
    <w:rsid w:val="00F84FBB"/>
    <w:rsid w:val="00F84FCD"/>
    <w:rsid w:val="00F84FCE"/>
    <w:rsid w:val="00F850DE"/>
    <w:rsid w:val="00F85241"/>
    <w:rsid w:val="00F85300"/>
    <w:rsid w:val="00F853FF"/>
    <w:rsid w:val="00F854B0"/>
    <w:rsid w:val="00F854D8"/>
    <w:rsid w:val="00F8554A"/>
    <w:rsid w:val="00F85651"/>
    <w:rsid w:val="00F8566E"/>
    <w:rsid w:val="00F85749"/>
    <w:rsid w:val="00F857A1"/>
    <w:rsid w:val="00F85893"/>
    <w:rsid w:val="00F85913"/>
    <w:rsid w:val="00F8595E"/>
    <w:rsid w:val="00F859F1"/>
    <w:rsid w:val="00F85A17"/>
    <w:rsid w:val="00F85A51"/>
    <w:rsid w:val="00F85AC1"/>
    <w:rsid w:val="00F85ADA"/>
    <w:rsid w:val="00F85BD8"/>
    <w:rsid w:val="00F85C04"/>
    <w:rsid w:val="00F85CA7"/>
    <w:rsid w:val="00F85D02"/>
    <w:rsid w:val="00F85D19"/>
    <w:rsid w:val="00F85D5E"/>
    <w:rsid w:val="00F85DBF"/>
    <w:rsid w:val="00F85E35"/>
    <w:rsid w:val="00F85F4E"/>
    <w:rsid w:val="00F85FA3"/>
    <w:rsid w:val="00F85FDB"/>
    <w:rsid w:val="00F85FE6"/>
    <w:rsid w:val="00F85FE8"/>
    <w:rsid w:val="00F86026"/>
    <w:rsid w:val="00F86083"/>
    <w:rsid w:val="00F860CA"/>
    <w:rsid w:val="00F860EF"/>
    <w:rsid w:val="00F86113"/>
    <w:rsid w:val="00F86220"/>
    <w:rsid w:val="00F862C3"/>
    <w:rsid w:val="00F8635E"/>
    <w:rsid w:val="00F86392"/>
    <w:rsid w:val="00F86395"/>
    <w:rsid w:val="00F863E6"/>
    <w:rsid w:val="00F864FE"/>
    <w:rsid w:val="00F865CE"/>
    <w:rsid w:val="00F865DE"/>
    <w:rsid w:val="00F86629"/>
    <w:rsid w:val="00F86675"/>
    <w:rsid w:val="00F8667D"/>
    <w:rsid w:val="00F866BD"/>
    <w:rsid w:val="00F86720"/>
    <w:rsid w:val="00F86775"/>
    <w:rsid w:val="00F8680D"/>
    <w:rsid w:val="00F86947"/>
    <w:rsid w:val="00F8696C"/>
    <w:rsid w:val="00F869AF"/>
    <w:rsid w:val="00F869FB"/>
    <w:rsid w:val="00F86A0F"/>
    <w:rsid w:val="00F86B4C"/>
    <w:rsid w:val="00F86B93"/>
    <w:rsid w:val="00F86B95"/>
    <w:rsid w:val="00F86BE9"/>
    <w:rsid w:val="00F86C18"/>
    <w:rsid w:val="00F86C38"/>
    <w:rsid w:val="00F86C55"/>
    <w:rsid w:val="00F86C61"/>
    <w:rsid w:val="00F86CF4"/>
    <w:rsid w:val="00F86D16"/>
    <w:rsid w:val="00F86D2F"/>
    <w:rsid w:val="00F86D8B"/>
    <w:rsid w:val="00F86DA1"/>
    <w:rsid w:val="00F86E2C"/>
    <w:rsid w:val="00F86E66"/>
    <w:rsid w:val="00F86EAA"/>
    <w:rsid w:val="00F86EAE"/>
    <w:rsid w:val="00F86EF4"/>
    <w:rsid w:val="00F87049"/>
    <w:rsid w:val="00F87085"/>
    <w:rsid w:val="00F8709B"/>
    <w:rsid w:val="00F87150"/>
    <w:rsid w:val="00F8715A"/>
    <w:rsid w:val="00F87226"/>
    <w:rsid w:val="00F872C2"/>
    <w:rsid w:val="00F87320"/>
    <w:rsid w:val="00F8737A"/>
    <w:rsid w:val="00F8742F"/>
    <w:rsid w:val="00F87578"/>
    <w:rsid w:val="00F875B1"/>
    <w:rsid w:val="00F87676"/>
    <w:rsid w:val="00F876B4"/>
    <w:rsid w:val="00F87701"/>
    <w:rsid w:val="00F8781C"/>
    <w:rsid w:val="00F8783C"/>
    <w:rsid w:val="00F8784E"/>
    <w:rsid w:val="00F8793C"/>
    <w:rsid w:val="00F879F3"/>
    <w:rsid w:val="00F87A1A"/>
    <w:rsid w:val="00F87A26"/>
    <w:rsid w:val="00F87ACC"/>
    <w:rsid w:val="00F87ADD"/>
    <w:rsid w:val="00F87B4F"/>
    <w:rsid w:val="00F87C2E"/>
    <w:rsid w:val="00F87CCD"/>
    <w:rsid w:val="00F87D92"/>
    <w:rsid w:val="00F87DBC"/>
    <w:rsid w:val="00F87E24"/>
    <w:rsid w:val="00F87E37"/>
    <w:rsid w:val="00F87EB7"/>
    <w:rsid w:val="00F87EF2"/>
    <w:rsid w:val="00F90109"/>
    <w:rsid w:val="00F90140"/>
    <w:rsid w:val="00F901EC"/>
    <w:rsid w:val="00F90206"/>
    <w:rsid w:val="00F90262"/>
    <w:rsid w:val="00F903B9"/>
    <w:rsid w:val="00F903E4"/>
    <w:rsid w:val="00F90426"/>
    <w:rsid w:val="00F90499"/>
    <w:rsid w:val="00F9049E"/>
    <w:rsid w:val="00F905EB"/>
    <w:rsid w:val="00F9062F"/>
    <w:rsid w:val="00F9063E"/>
    <w:rsid w:val="00F906B0"/>
    <w:rsid w:val="00F906C8"/>
    <w:rsid w:val="00F90756"/>
    <w:rsid w:val="00F90781"/>
    <w:rsid w:val="00F90791"/>
    <w:rsid w:val="00F907A4"/>
    <w:rsid w:val="00F9086C"/>
    <w:rsid w:val="00F90884"/>
    <w:rsid w:val="00F9094E"/>
    <w:rsid w:val="00F909E6"/>
    <w:rsid w:val="00F90B43"/>
    <w:rsid w:val="00F90B57"/>
    <w:rsid w:val="00F90B7C"/>
    <w:rsid w:val="00F90B7E"/>
    <w:rsid w:val="00F90B89"/>
    <w:rsid w:val="00F90B9F"/>
    <w:rsid w:val="00F90C03"/>
    <w:rsid w:val="00F90C46"/>
    <w:rsid w:val="00F90C53"/>
    <w:rsid w:val="00F90CDD"/>
    <w:rsid w:val="00F90E12"/>
    <w:rsid w:val="00F90F3C"/>
    <w:rsid w:val="00F90F48"/>
    <w:rsid w:val="00F90F65"/>
    <w:rsid w:val="00F9108E"/>
    <w:rsid w:val="00F910B5"/>
    <w:rsid w:val="00F91100"/>
    <w:rsid w:val="00F9111E"/>
    <w:rsid w:val="00F911DB"/>
    <w:rsid w:val="00F914E2"/>
    <w:rsid w:val="00F91521"/>
    <w:rsid w:val="00F9157F"/>
    <w:rsid w:val="00F915E2"/>
    <w:rsid w:val="00F916C5"/>
    <w:rsid w:val="00F91718"/>
    <w:rsid w:val="00F91752"/>
    <w:rsid w:val="00F9185A"/>
    <w:rsid w:val="00F918A4"/>
    <w:rsid w:val="00F9199F"/>
    <w:rsid w:val="00F91A3E"/>
    <w:rsid w:val="00F91B59"/>
    <w:rsid w:val="00F91D23"/>
    <w:rsid w:val="00F91D4E"/>
    <w:rsid w:val="00F91DF0"/>
    <w:rsid w:val="00F91E15"/>
    <w:rsid w:val="00F91E2B"/>
    <w:rsid w:val="00F91E35"/>
    <w:rsid w:val="00F91EB5"/>
    <w:rsid w:val="00F91EB7"/>
    <w:rsid w:val="00F91EBB"/>
    <w:rsid w:val="00F91EFC"/>
    <w:rsid w:val="00F91F3C"/>
    <w:rsid w:val="00F920CC"/>
    <w:rsid w:val="00F920E6"/>
    <w:rsid w:val="00F92256"/>
    <w:rsid w:val="00F9229F"/>
    <w:rsid w:val="00F922D5"/>
    <w:rsid w:val="00F92334"/>
    <w:rsid w:val="00F923C7"/>
    <w:rsid w:val="00F92482"/>
    <w:rsid w:val="00F92577"/>
    <w:rsid w:val="00F925F8"/>
    <w:rsid w:val="00F9260A"/>
    <w:rsid w:val="00F926C1"/>
    <w:rsid w:val="00F92771"/>
    <w:rsid w:val="00F9289D"/>
    <w:rsid w:val="00F9293B"/>
    <w:rsid w:val="00F92A2D"/>
    <w:rsid w:val="00F92A30"/>
    <w:rsid w:val="00F92A49"/>
    <w:rsid w:val="00F92ACC"/>
    <w:rsid w:val="00F92C08"/>
    <w:rsid w:val="00F92CF7"/>
    <w:rsid w:val="00F92DD5"/>
    <w:rsid w:val="00F92E6D"/>
    <w:rsid w:val="00F92ED2"/>
    <w:rsid w:val="00F92FD3"/>
    <w:rsid w:val="00F92FEE"/>
    <w:rsid w:val="00F93063"/>
    <w:rsid w:val="00F9309B"/>
    <w:rsid w:val="00F930B6"/>
    <w:rsid w:val="00F930F3"/>
    <w:rsid w:val="00F93124"/>
    <w:rsid w:val="00F93146"/>
    <w:rsid w:val="00F93159"/>
    <w:rsid w:val="00F931A3"/>
    <w:rsid w:val="00F9335B"/>
    <w:rsid w:val="00F934DD"/>
    <w:rsid w:val="00F934F3"/>
    <w:rsid w:val="00F93522"/>
    <w:rsid w:val="00F9356B"/>
    <w:rsid w:val="00F9359D"/>
    <w:rsid w:val="00F935F4"/>
    <w:rsid w:val="00F93677"/>
    <w:rsid w:val="00F936AA"/>
    <w:rsid w:val="00F9375B"/>
    <w:rsid w:val="00F938EC"/>
    <w:rsid w:val="00F938F8"/>
    <w:rsid w:val="00F9397A"/>
    <w:rsid w:val="00F93A83"/>
    <w:rsid w:val="00F93B1D"/>
    <w:rsid w:val="00F93B60"/>
    <w:rsid w:val="00F93BE2"/>
    <w:rsid w:val="00F93C0A"/>
    <w:rsid w:val="00F93C72"/>
    <w:rsid w:val="00F93C91"/>
    <w:rsid w:val="00F93E08"/>
    <w:rsid w:val="00F93F22"/>
    <w:rsid w:val="00F93F40"/>
    <w:rsid w:val="00F93FC8"/>
    <w:rsid w:val="00F9406A"/>
    <w:rsid w:val="00F94151"/>
    <w:rsid w:val="00F94159"/>
    <w:rsid w:val="00F941B2"/>
    <w:rsid w:val="00F94244"/>
    <w:rsid w:val="00F94245"/>
    <w:rsid w:val="00F94253"/>
    <w:rsid w:val="00F94265"/>
    <w:rsid w:val="00F94268"/>
    <w:rsid w:val="00F94273"/>
    <w:rsid w:val="00F942A7"/>
    <w:rsid w:val="00F94303"/>
    <w:rsid w:val="00F9441A"/>
    <w:rsid w:val="00F94698"/>
    <w:rsid w:val="00F9482E"/>
    <w:rsid w:val="00F9483F"/>
    <w:rsid w:val="00F94851"/>
    <w:rsid w:val="00F948FB"/>
    <w:rsid w:val="00F94941"/>
    <w:rsid w:val="00F94A30"/>
    <w:rsid w:val="00F94A88"/>
    <w:rsid w:val="00F94A96"/>
    <w:rsid w:val="00F94B5F"/>
    <w:rsid w:val="00F94B69"/>
    <w:rsid w:val="00F94C5E"/>
    <w:rsid w:val="00F94C63"/>
    <w:rsid w:val="00F94CC8"/>
    <w:rsid w:val="00F94DD3"/>
    <w:rsid w:val="00F94DE6"/>
    <w:rsid w:val="00F94E85"/>
    <w:rsid w:val="00F94F3D"/>
    <w:rsid w:val="00F94FCF"/>
    <w:rsid w:val="00F95005"/>
    <w:rsid w:val="00F95031"/>
    <w:rsid w:val="00F950BD"/>
    <w:rsid w:val="00F95181"/>
    <w:rsid w:val="00F951E1"/>
    <w:rsid w:val="00F952B8"/>
    <w:rsid w:val="00F952C1"/>
    <w:rsid w:val="00F95308"/>
    <w:rsid w:val="00F95373"/>
    <w:rsid w:val="00F953B0"/>
    <w:rsid w:val="00F9557C"/>
    <w:rsid w:val="00F95668"/>
    <w:rsid w:val="00F9568F"/>
    <w:rsid w:val="00F956E6"/>
    <w:rsid w:val="00F9575A"/>
    <w:rsid w:val="00F9581D"/>
    <w:rsid w:val="00F9581E"/>
    <w:rsid w:val="00F95858"/>
    <w:rsid w:val="00F95905"/>
    <w:rsid w:val="00F95997"/>
    <w:rsid w:val="00F9599E"/>
    <w:rsid w:val="00F959A7"/>
    <w:rsid w:val="00F95AA1"/>
    <w:rsid w:val="00F95BC0"/>
    <w:rsid w:val="00F95BFE"/>
    <w:rsid w:val="00F95C9F"/>
    <w:rsid w:val="00F95CCE"/>
    <w:rsid w:val="00F95D21"/>
    <w:rsid w:val="00F95D26"/>
    <w:rsid w:val="00F95DFB"/>
    <w:rsid w:val="00F95E30"/>
    <w:rsid w:val="00F95E5B"/>
    <w:rsid w:val="00F95E71"/>
    <w:rsid w:val="00F95F55"/>
    <w:rsid w:val="00F95FB7"/>
    <w:rsid w:val="00F96022"/>
    <w:rsid w:val="00F96074"/>
    <w:rsid w:val="00F96077"/>
    <w:rsid w:val="00F96104"/>
    <w:rsid w:val="00F96128"/>
    <w:rsid w:val="00F96137"/>
    <w:rsid w:val="00F9618C"/>
    <w:rsid w:val="00F9620E"/>
    <w:rsid w:val="00F962E2"/>
    <w:rsid w:val="00F96413"/>
    <w:rsid w:val="00F9642F"/>
    <w:rsid w:val="00F964C9"/>
    <w:rsid w:val="00F9651C"/>
    <w:rsid w:val="00F965F0"/>
    <w:rsid w:val="00F96700"/>
    <w:rsid w:val="00F967B7"/>
    <w:rsid w:val="00F967EA"/>
    <w:rsid w:val="00F9684B"/>
    <w:rsid w:val="00F96920"/>
    <w:rsid w:val="00F96961"/>
    <w:rsid w:val="00F96BC9"/>
    <w:rsid w:val="00F96C22"/>
    <w:rsid w:val="00F96CE6"/>
    <w:rsid w:val="00F96D42"/>
    <w:rsid w:val="00F96DD2"/>
    <w:rsid w:val="00F96FCD"/>
    <w:rsid w:val="00F97080"/>
    <w:rsid w:val="00F97245"/>
    <w:rsid w:val="00F972B5"/>
    <w:rsid w:val="00F972E2"/>
    <w:rsid w:val="00F97426"/>
    <w:rsid w:val="00F97450"/>
    <w:rsid w:val="00F974A0"/>
    <w:rsid w:val="00F974FA"/>
    <w:rsid w:val="00F9752F"/>
    <w:rsid w:val="00F97567"/>
    <w:rsid w:val="00F97572"/>
    <w:rsid w:val="00F975D0"/>
    <w:rsid w:val="00F975D6"/>
    <w:rsid w:val="00F9765C"/>
    <w:rsid w:val="00F9767D"/>
    <w:rsid w:val="00F9779F"/>
    <w:rsid w:val="00F97971"/>
    <w:rsid w:val="00F97A76"/>
    <w:rsid w:val="00F97B4E"/>
    <w:rsid w:val="00F97CA4"/>
    <w:rsid w:val="00F97D0A"/>
    <w:rsid w:val="00F97D5F"/>
    <w:rsid w:val="00F97DB8"/>
    <w:rsid w:val="00F97E1A"/>
    <w:rsid w:val="00F97E3A"/>
    <w:rsid w:val="00F97F41"/>
    <w:rsid w:val="00F97F9F"/>
    <w:rsid w:val="00F97FAF"/>
    <w:rsid w:val="00F97FDE"/>
    <w:rsid w:val="00FA000F"/>
    <w:rsid w:val="00FA001A"/>
    <w:rsid w:val="00FA00AD"/>
    <w:rsid w:val="00FA00D0"/>
    <w:rsid w:val="00FA0199"/>
    <w:rsid w:val="00FA01AC"/>
    <w:rsid w:val="00FA0340"/>
    <w:rsid w:val="00FA034C"/>
    <w:rsid w:val="00FA036A"/>
    <w:rsid w:val="00FA03A9"/>
    <w:rsid w:val="00FA0489"/>
    <w:rsid w:val="00FA05A6"/>
    <w:rsid w:val="00FA062E"/>
    <w:rsid w:val="00FA0671"/>
    <w:rsid w:val="00FA068F"/>
    <w:rsid w:val="00FA072C"/>
    <w:rsid w:val="00FA07DC"/>
    <w:rsid w:val="00FA083A"/>
    <w:rsid w:val="00FA087B"/>
    <w:rsid w:val="00FA08A6"/>
    <w:rsid w:val="00FA08D0"/>
    <w:rsid w:val="00FA08F8"/>
    <w:rsid w:val="00FA09CA"/>
    <w:rsid w:val="00FA09F5"/>
    <w:rsid w:val="00FA09FA"/>
    <w:rsid w:val="00FA0A1F"/>
    <w:rsid w:val="00FA0ACD"/>
    <w:rsid w:val="00FA0ADE"/>
    <w:rsid w:val="00FA0B31"/>
    <w:rsid w:val="00FA0B63"/>
    <w:rsid w:val="00FA0B80"/>
    <w:rsid w:val="00FA0BBA"/>
    <w:rsid w:val="00FA0BFC"/>
    <w:rsid w:val="00FA0BFF"/>
    <w:rsid w:val="00FA0D9E"/>
    <w:rsid w:val="00FA0DA2"/>
    <w:rsid w:val="00FA0E76"/>
    <w:rsid w:val="00FA0E9D"/>
    <w:rsid w:val="00FA0EC5"/>
    <w:rsid w:val="00FA0EE1"/>
    <w:rsid w:val="00FA0EF8"/>
    <w:rsid w:val="00FA0F25"/>
    <w:rsid w:val="00FA0F26"/>
    <w:rsid w:val="00FA0FE8"/>
    <w:rsid w:val="00FA102F"/>
    <w:rsid w:val="00FA10C5"/>
    <w:rsid w:val="00FA10F1"/>
    <w:rsid w:val="00FA11E9"/>
    <w:rsid w:val="00FA1317"/>
    <w:rsid w:val="00FA1330"/>
    <w:rsid w:val="00FA13E2"/>
    <w:rsid w:val="00FA13E5"/>
    <w:rsid w:val="00FA1431"/>
    <w:rsid w:val="00FA14C2"/>
    <w:rsid w:val="00FA151B"/>
    <w:rsid w:val="00FA15AD"/>
    <w:rsid w:val="00FA16DE"/>
    <w:rsid w:val="00FA1725"/>
    <w:rsid w:val="00FA1764"/>
    <w:rsid w:val="00FA17CF"/>
    <w:rsid w:val="00FA183B"/>
    <w:rsid w:val="00FA1897"/>
    <w:rsid w:val="00FA189A"/>
    <w:rsid w:val="00FA18C8"/>
    <w:rsid w:val="00FA1943"/>
    <w:rsid w:val="00FA1998"/>
    <w:rsid w:val="00FA1A06"/>
    <w:rsid w:val="00FA1A33"/>
    <w:rsid w:val="00FA1B3C"/>
    <w:rsid w:val="00FA1B8F"/>
    <w:rsid w:val="00FA1C17"/>
    <w:rsid w:val="00FA1C28"/>
    <w:rsid w:val="00FA1CD9"/>
    <w:rsid w:val="00FA1CEC"/>
    <w:rsid w:val="00FA1D17"/>
    <w:rsid w:val="00FA1EA0"/>
    <w:rsid w:val="00FA1EB3"/>
    <w:rsid w:val="00FA1ED2"/>
    <w:rsid w:val="00FA1F3D"/>
    <w:rsid w:val="00FA2181"/>
    <w:rsid w:val="00FA21D1"/>
    <w:rsid w:val="00FA22EB"/>
    <w:rsid w:val="00FA23B1"/>
    <w:rsid w:val="00FA23D2"/>
    <w:rsid w:val="00FA2406"/>
    <w:rsid w:val="00FA240B"/>
    <w:rsid w:val="00FA2495"/>
    <w:rsid w:val="00FA252A"/>
    <w:rsid w:val="00FA2537"/>
    <w:rsid w:val="00FA260E"/>
    <w:rsid w:val="00FA2655"/>
    <w:rsid w:val="00FA268F"/>
    <w:rsid w:val="00FA26BB"/>
    <w:rsid w:val="00FA26E4"/>
    <w:rsid w:val="00FA271A"/>
    <w:rsid w:val="00FA2800"/>
    <w:rsid w:val="00FA295C"/>
    <w:rsid w:val="00FA296C"/>
    <w:rsid w:val="00FA2974"/>
    <w:rsid w:val="00FA29A8"/>
    <w:rsid w:val="00FA2A3F"/>
    <w:rsid w:val="00FA2A44"/>
    <w:rsid w:val="00FA2AA1"/>
    <w:rsid w:val="00FA2B6D"/>
    <w:rsid w:val="00FA2B7F"/>
    <w:rsid w:val="00FA2BD3"/>
    <w:rsid w:val="00FA2C0B"/>
    <w:rsid w:val="00FA2C13"/>
    <w:rsid w:val="00FA2C33"/>
    <w:rsid w:val="00FA2C59"/>
    <w:rsid w:val="00FA2C70"/>
    <w:rsid w:val="00FA2CC1"/>
    <w:rsid w:val="00FA2CE1"/>
    <w:rsid w:val="00FA2D93"/>
    <w:rsid w:val="00FA2DD0"/>
    <w:rsid w:val="00FA2E67"/>
    <w:rsid w:val="00FA2EDD"/>
    <w:rsid w:val="00FA2F57"/>
    <w:rsid w:val="00FA2FA1"/>
    <w:rsid w:val="00FA2FD9"/>
    <w:rsid w:val="00FA311C"/>
    <w:rsid w:val="00FA3134"/>
    <w:rsid w:val="00FA314A"/>
    <w:rsid w:val="00FA31AA"/>
    <w:rsid w:val="00FA31B2"/>
    <w:rsid w:val="00FA32C2"/>
    <w:rsid w:val="00FA33E2"/>
    <w:rsid w:val="00FA3463"/>
    <w:rsid w:val="00FA3486"/>
    <w:rsid w:val="00FA34A7"/>
    <w:rsid w:val="00FA34D3"/>
    <w:rsid w:val="00FA34FA"/>
    <w:rsid w:val="00FA3501"/>
    <w:rsid w:val="00FA3557"/>
    <w:rsid w:val="00FA358C"/>
    <w:rsid w:val="00FA35DF"/>
    <w:rsid w:val="00FA363E"/>
    <w:rsid w:val="00FA368E"/>
    <w:rsid w:val="00FA36C7"/>
    <w:rsid w:val="00FA36F0"/>
    <w:rsid w:val="00FA370C"/>
    <w:rsid w:val="00FA37E8"/>
    <w:rsid w:val="00FA38D0"/>
    <w:rsid w:val="00FA390C"/>
    <w:rsid w:val="00FA391A"/>
    <w:rsid w:val="00FA39F7"/>
    <w:rsid w:val="00FA3A9D"/>
    <w:rsid w:val="00FA3AF3"/>
    <w:rsid w:val="00FA3B98"/>
    <w:rsid w:val="00FA3C62"/>
    <w:rsid w:val="00FA3CF0"/>
    <w:rsid w:val="00FA3D94"/>
    <w:rsid w:val="00FA3E8D"/>
    <w:rsid w:val="00FA3EBD"/>
    <w:rsid w:val="00FA3EC9"/>
    <w:rsid w:val="00FA3F54"/>
    <w:rsid w:val="00FA4052"/>
    <w:rsid w:val="00FA4120"/>
    <w:rsid w:val="00FA4147"/>
    <w:rsid w:val="00FA417A"/>
    <w:rsid w:val="00FA429E"/>
    <w:rsid w:val="00FA42E6"/>
    <w:rsid w:val="00FA430C"/>
    <w:rsid w:val="00FA4441"/>
    <w:rsid w:val="00FA4569"/>
    <w:rsid w:val="00FA4580"/>
    <w:rsid w:val="00FA4591"/>
    <w:rsid w:val="00FA4668"/>
    <w:rsid w:val="00FA46EE"/>
    <w:rsid w:val="00FA4810"/>
    <w:rsid w:val="00FA4825"/>
    <w:rsid w:val="00FA4831"/>
    <w:rsid w:val="00FA487E"/>
    <w:rsid w:val="00FA48B4"/>
    <w:rsid w:val="00FA49D3"/>
    <w:rsid w:val="00FA4A6F"/>
    <w:rsid w:val="00FA4A9D"/>
    <w:rsid w:val="00FA4B03"/>
    <w:rsid w:val="00FA4B63"/>
    <w:rsid w:val="00FA4B6E"/>
    <w:rsid w:val="00FA4BA4"/>
    <w:rsid w:val="00FA4CC9"/>
    <w:rsid w:val="00FA4D71"/>
    <w:rsid w:val="00FA4D88"/>
    <w:rsid w:val="00FA4DEC"/>
    <w:rsid w:val="00FA500A"/>
    <w:rsid w:val="00FA5208"/>
    <w:rsid w:val="00FA521E"/>
    <w:rsid w:val="00FA5221"/>
    <w:rsid w:val="00FA524C"/>
    <w:rsid w:val="00FA52D2"/>
    <w:rsid w:val="00FA53AD"/>
    <w:rsid w:val="00FA5423"/>
    <w:rsid w:val="00FA5487"/>
    <w:rsid w:val="00FA56AA"/>
    <w:rsid w:val="00FA578B"/>
    <w:rsid w:val="00FA57B4"/>
    <w:rsid w:val="00FA5895"/>
    <w:rsid w:val="00FA5943"/>
    <w:rsid w:val="00FA5CE3"/>
    <w:rsid w:val="00FA5D33"/>
    <w:rsid w:val="00FA5D3C"/>
    <w:rsid w:val="00FA5DE8"/>
    <w:rsid w:val="00FA5F1B"/>
    <w:rsid w:val="00FA5F22"/>
    <w:rsid w:val="00FA5F27"/>
    <w:rsid w:val="00FA5F97"/>
    <w:rsid w:val="00FA5FBD"/>
    <w:rsid w:val="00FA6053"/>
    <w:rsid w:val="00FA606B"/>
    <w:rsid w:val="00FA611E"/>
    <w:rsid w:val="00FA625C"/>
    <w:rsid w:val="00FA628F"/>
    <w:rsid w:val="00FA62F1"/>
    <w:rsid w:val="00FA6311"/>
    <w:rsid w:val="00FA6322"/>
    <w:rsid w:val="00FA634D"/>
    <w:rsid w:val="00FA63BE"/>
    <w:rsid w:val="00FA63F5"/>
    <w:rsid w:val="00FA64E5"/>
    <w:rsid w:val="00FA6542"/>
    <w:rsid w:val="00FA6578"/>
    <w:rsid w:val="00FA6637"/>
    <w:rsid w:val="00FA6840"/>
    <w:rsid w:val="00FA69BF"/>
    <w:rsid w:val="00FA69C0"/>
    <w:rsid w:val="00FA69F4"/>
    <w:rsid w:val="00FA6A6A"/>
    <w:rsid w:val="00FA6AEB"/>
    <w:rsid w:val="00FA6AED"/>
    <w:rsid w:val="00FA6BDA"/>
    <w:rsid w:val="00FA6C25"/>
    <w:rsid w:val="00FA6C2B"/>
    <w:rsid w:val="00FA6CCC"/>
    <w:rsid w:val="00FA6D2D"/>
    <w:rsid w:val="00FA6D4D"/>
    <w:rsid w:val="00FA6D8A"/>
    <w:rsid w:val="00FA6DE9"/>
    <w:rsid w:val="00FA6E01"/>
    <w:rsid w:val="00FA6E6B"/>
    <w:rsid w:val="00FA6E71"/>
    <w:rsid w:val="00FA6EA7"/>
    <w:rsid w:val="00FA6EDC"/>
    <w:rsid w:val="00FA6F34"/>
    <w:rsid w:val="00FA6F5B"/>
    <w:rsid w:val="00FA6F64"/>
    <w:rsid w:val="00FA6FF1"/>
    <w:rsid w:val="00FA7016"/>
    <w:rsid w:val="00FA706B"/>
    <w:rsid w:val="00FA7076"/>
    <w:rsid w:val="00FA720F"/>
    <w:rsid w:val="00FA7236"/>
    <w:rsid w:val="00FA7261"/>
    <w:rsid w:val="00FA72AF"/>
    <w:rsid w:val="00FA73EB"/>
    <w:rsid w:val="00FA73FC"/>
    <w:rsid w:val="00FA7452"/>
    <w:rsid w:val="00FA7466"/>
    <w:rsid w:val="00FA748B"/>
    <w:rsid w:val="00FA7507"/>
    <w:rsid w:val="00FA75BC"/>
    <w:rsid w:val="00FA75BF"/>
    <w:rsid w:val="00FA7681"/>
    <w:rsid w:val="00FA76B5"/>
    <w:rsid w:val="00FA7737"/>
    <w:rsid w:val="00FA7764"/>
    <w:rsid w:val="00FA7812"/>
    <w:rsid w:val="00FA7824"/>
    <w:rsid w:val="00FA78D4"/>
    <w:rsid w:val="00FA798D"/>
    <w:rsid w:val="00FA7AD7"/>
    <w:rsid w:val="00FA7B05"/>
    <w:rsid w:val="00FA7B34"/>
    <w:rsid w:val="00FA7B74"/>
    <w:rsid w:val="00FA7B8B"/>
    <w:rsid w:val="00FA7C89"/>
    <w:rsid w:val="00FA7CA8"/>
    <w:rsid w:val="00FA7CF1"/>
    <w:rsid w:val="00FA7D8C"/>
    <w:rsid w:val="00FA7EA3"/>
    <w:rsid w:val="00FA7EAA"/>
    <w:rsid w:val="00FA7EDB"/>
    <w:rsid w:val="00FB0178"/>
    <w:rsid w:val="00FB019A"/>
    <w:rsid w:val="00FB022F"/>
    <w:rsid w:val="00FB02AB"/>
    <w:rsid w:val="00FB0362"/>
    <w:rsid w:val="00FB03A3"/>
    <w:rsid w:val="00FB048D"/>
    <w:rsid w:val="00FB04AA"/>
    <w:rsid w:val="00FB04FA"/>
    <w:rsid w:val="00FB04FB"/>
    <w:rsid w:val="00FB053D"/>
    <w:rsid w:val="00FB05CE"/>
    <w:rsid w:val="00FB0670"/>
    <w:rsid w:val="00FB06DD"/>
    <w:rsid w:val="00FB086B"/>
    <w:rsid w:val="00FB08D7"/>
    <w:rsid w:val="00FB08D8"/>
    <w:rsid w:val="00FB08D9"/>
    <w:rsid w:val="00FB08E6"/>
    <w:rsid w:val="00FB095B"/>
    <w:rsid w:val="00FB0984"/>
    <w:rsid w:val="00FB09A6"/>
    <w:rsid w:val="00FB09BF"/>
    <w:rsid w:val="00FB0AA0"/>
    <w:rsid w:val="00FB0B2F"/>
    <w:rsid w:val="00FB0B3E"/>
    <w:rsid w:val="00FB0B6B"/>
    <w:rsid w:val="00FB0CBF"/>
    <w:rsid w:val="00FB0E3F"/>
    <w:rsid w:val="00FB0FDE"/>
    <w:rsid w:val="00FB1095"/>
    <w:rsid w:val="00FB10DC"/>
    <w:rsid w:val="00FB10E3"/>
    <w:rsid w:val="00FB1106"/>
    <w:rsid w:val="00FB1117"/>
    <w:rsid w:val="00FB120C"/>
    <w:rsid w:val="00FB12A9"/>
    <w:rsid w:val="00FB12C2"/>
    <w:rsid w:val="00FB12E6"/>
    <w:rsid w:val="00FB12FE"/>
    <w:rsid w:val="00FB130A"/>
    <w:rsid w:val="00FB132D"/>
    <w:rsid w:val="00FB149A"/>
    <w:rsid w:val="00FB1596"/>
    <w:rsid w:val="00FB1630"/>
    <w:rsid w:val="00FB1632"/>
    <w:rsid w:val="00FB1633"/>
    <w:rsid w:val="00FB1651"/>
    <w:rsid w:val="00FB16A8"/>
    <w:rsid w:val="00FB16D1"/>
    <w:rsid w:val="00FB1745"/>
    <w:rsid w:val="00FB1782"/>
    <w:rsid w:val="00FB1799"/>
    <w:rsid w:val="00FB17ED"/>
    <w:rsid w:val="00FB18DB"/>
    <w:rsid w:val="00FB1926"/>
    <w:rsid w:val="00FB198A"/>
    <w:rsid w:val="00FB1A51"/>
    <w:rsid w:val="00FB1AF3"/>
    <w:rsid w:val="00FB1B49"/>
    <w:rsid w:val="00FB1B4B"/>
    <w:rsid w:val="00FB1BAD"/>
    <w:rsid w:val="00FB1BD9"/>
    <w:rsid w:val="00FB1C00"/>
    <w:rsid w:val="00FB1C3F"/>
    <w:rsid w:val="00FB1C6C"/>
    <w:rsid w:val="00FB1D09"/>
    <w:rsid w:val="00FB1D77"/>
    <w:rsid w:val="00FB1DDA"/>
    <w:rsid w:val="00FB1DE0"/>
    <w:rsid w:val="00FB1DF4"/>
    <w:rsid w:val="00FB1E00"/>
    <w:rsid w:val="00FB1E17"/>
    <w:rsid w:val="00FB1E2B"/>
    <w:rsid w:val="00FB1E52"/>
    <w:rsid w:val="00FB1FEC"/>
    <w:rsid w:val="00FB1FF5"/>
    <w:rsid w:val="00FB2001"/>
    <w:rsid w:val="00FB207F"/>
    <w:rsid w:val="00FB211B"/>
    <w:rsid w:val="00FB211D"/>
    <w:rsid w:val="00FB220F"/>
    <w:rsid w:val="00FB2227"/>
    <w:rsid w:val="00FB22DE"/>
    <w:rsid w:val="00FB23B9"/>
    <w:rsid w:val="00FB23DF"/>
    <w:rsid w:val="00FB23E6"/>
    <w:rsid w:val="00FB246A"/>
    <w:rsid w:val="00FB249A"/>
    <w:rsid w:val="00FB251A"/>
    <w:rsid w:val="00FB2662"/>
    <w:rsid w:val="00FB275C"/>
    <w:rsid w:val="00FB2856"/>
    <w:rsid w:val="00FB28C1"/>
    <w:rsid w:val="00FB2991"/>
    <w:rsid w:val="00FB29D1"/>
    <w:rsid w:val="00FB2A38"/>
    <w:rsid w:val="00FB2A42"/>
    <w:rsid w:val="00FB2A92"/>
    <w:rsid w:val="00FB2B04"/>
    <w:rsid w:val="00FB2B43"/>
    <w:rsid w:val="00FB2D84"/>
    <w:rsid w:val="00FB2DA1"/>
    <w:rsid w:val="00FB2E6F"/>
    <w:rsid w:val="00FB2EAD"/>
    <w:rsid w:val="00FB3039"/>
    <w:rsid w:val="00FB3053"/>
    <w:rsid w:val="00FB3148"/>
    <w:rsid w:val="00FB3154"/>
    <w:rsid w:val="00FB318E"/>
    <w:rsid w:val="00FB3218"/>
    <w:rsid w:val="00FB324F"/>
    <w:rsid w:val="00FB32E8"/>
    <w:rsid w:val="00FB334C"/>
    <w:rsid w:val="00FB335A"/>
    <w:rsid w:val="00FB33FD"/>
    <w:rsid w:val="00FB348A"/>
    <w:rsid w:val="00FB3550"/>
    <w:rsid w:val="00FB3571"/>
    <w:rsid w:val="00FB35B2"/>
    <w:rsid w:val="00FB361F"/>
    <w:rsid w:val="00FB3631"/>
    <w:rsid w:val="00FB36C0"/>
    <w:rsid w:val="00FB3727"/>
    <w:rsid w:val="00FB37C6"/>
    <w:rsid w:val="00FB37D2"/>
    <w:rsid w:val="00FB3807"/>
    <w:rsid w:val="00FB3843"/>
    <w:rsid w:val="00FB398B"/>
    <w:rsid w:val="00FB39FC"/>
    <w:rsid w:val="00FB3A57"/>
    <w:rsid w:val="00FB3BE6"/>
    <w:rsid w:val="00FB3BEF"/>
    <w:rsid w:val="00FB3BF3"/>
    <w:rsid w:val="00FB3C2D"/>
    <w:rsid w:val="00FB3CE1"/>
    <w:rsid w:val="00FB3CE3"/>
    <w:rsid w:val="00FB3D4A"/>
    <w:rsid w:val="00FB3D98"/>
    <w:rsid w:val="00FB3F6E"/>
    <w:rsid w:val="00FB4068"/>
    <w:rsid w:val="00FB421F"/>
    <w:rsid w:val="00FB4269"/>
    <w:rsid w:val="00FB42AF"/>
    <w:rsid w:val="00FB42B7"/>
    <w:rsid w:val="00FB4337"/>
    <w:rsid w:val="00FB4365"/>
    <w:rsid w:val="00FB4471"/>
    <w:rsid w:val="00FB449C"/>
    <w:rsid w:val="00FB4557"/>
    <w:rsid w:val="00FB45A5"/>
    <w:rsid w:val="00FB4643"/>
    <w:rsid w:val="00FB469B"/>
    <w:rsid w:val="00FB47C1"/>
    <w:rsid w:val="00FB4896"/>
    <w:rsid w:val="00FB495F"/>
    <w:rsid w:val="00FB4986"/>
    <w:rsid w:val="00FB4A65"/>
    <w:rsid w:val="00FB4AC2"/>
    <w:rsid w:val="00FB4AF2"/>
    <w:rsid w:val="00FB4BCF"/>
    <w:rsid w:val="00FB4C67"/>
    <w:rsid w:val="00FB4E28"/>
    <w:rsid w:val="00FB4E2A"/>
    <w:rsid w:val="00FB4E7B"/>
    <w:rsid w:val="00FB4EA2"/>
    <w:rsid w:val="00FB4F14"/>
    <w:rsid w:val="00FB4F21"/>
    <w:rsid w:val="00FB4F77"/>
    <w:rsid w:val="00FB4FD2"/>
    <w:rsid w:val="00FB50BE"/>
    <w:rsid w:val="00FB5138"/>
    <w:rsid w:val="00FB51DD"/>
    <w:rsid w:val="00FB524E"/>
    <w:rsid w:val="00FB525A"/>
    <w:rsid w:val="00FB532F"/>
    <w:rsid w:val="00FB533F"/>
    <w:rsid w:val="00FB5407"/>
    <w:rsid w:val="00FB54C0"/>
    <w:rsid w:val="00FB5559"/>
    <w:rsid w:val="00FB55E7"/>
    <w:rsid w:val="00FB5613"/>
    <w:rsid w:val="00FB5697"/>
    <w:rsid w:val="00FB583E"/>
    <w:rsid w:val="00FB585A"/>
    <w:rsid w:val="00FB58EA"/>
    <w:rsid w:val="00FB5911"/>
    <w:rsid w:val="00FB5936"/>
    <w:rsid w:val="00FB59A8"/>
    <w:rsid w:val="00FB59B9"/>
    <w:rsid w:val="00FB5A23"/>
    <w:rsid w:val="00FB5AF9"/>
    <w:rsid w:val="00FB5B1F"/>
    <w:rsid w:val="00FB5B2C"/>
    <w:rsid w:val="00FB5B9A"/>
    <w:rsid w:val="00FB5BE6"/>
    <w:rsid w:val="00FB5C05"/>
    <w:rsid w:val="00FB5D41"/>
    <w:rsid w:val="00FB5DAE"/>
    <w:rsid w:val="00FB5DB4"/>
    <w:rsid w:val="00FB5DF2"/>
    <w:rsid w:val="00FB5E08"/>
    <w:rsid w:val="00FB5EAE"/>
    <w:rsid w:val="00FB5F3A"/>
    <w:rsid w:val="00FB5FEE"/>
    <w:rsid w:val="00FB5FF8"/>
    <w:rsid w:val="00FB6028"/>
    <w:rsid w:val="00FB603A"/>
    <w:rsid w:val="00FB6096"/>
    <w:rsid w:val="00FB6171"/>
    <w:rsid w:val="00FB61FC"/>
    <w:rsid w:val="00FB626A"/>
    <w:rsid w:val="00FB6279"/>
    <w:rsid w:val="00FB62CA"/>
    <w:rsid w:val="00FB6349"/>
    <w:rsid w:val="00FB63C2"/>
    <w:rsid w:val="00FB646E"/>
    <w:rsid w:val="00FB6501"/>
    <w:rsid w:val="00FB6560"/>
    <w:rsid w:val="00FB65C0"/>
    <w:rsid w:val="00FB65F4"/>
    <w:rsid w:val="00FB66CD"/>
    <w:rsid w:val="00FB672C"/>
    <w:rsid w:val="00FB6851"/>
    <w:rsid w:val="00FB6865"/>
    <w:rsid w:val="00FB68BA"/>
    <w:rsid w:val="00FB69DA"/>
    <w:rsid w:val="00FB6ACD"/>
    <w:rsid w:val="00FB6B7E"/>
    <w:rsid w:val="00FB6CC8"/>
    <w:rsid w:val="00FB6D25"/>
    <w:rsid w:val="00FB6DD8"/>
    <w:rsid w:val="00FB6F76"/>
    <w:rsid w:val="00FB70FE"/>
    <w:rsid w:val="00FB714B"/>
    <w:rsid w:val="00FB7186"/>
    <w:rsid w:val="00FB7244"/>
    <w:rsid w:val="00FB72A4"/>
    <w:rsid w:val="00FB72B8"/>
    <w:rsid w:val="00FB7382"/>
    <w:rsid w:val="00FB73C8"/>
    <w:rsid w:val="00FB73F8"/>
    <w:rsid w:val="00FB7543"/>
    <w:rsid w:val="00FB7576"/>
    <w:rsid w:val="00FB75A2"/>
    <w:rsid w:val="00FB75F1"/>
    <w:rsid w:val="00FB7656"/>
    <w:rsid w:val="00FB77D6"/>
    <w:rsid w:val="00FB7860"/>
    <w:rsid w:val="00FB78AC"/>
    <w:rsid w:val="00FB791F"/>
    <w:rsid w:val="00FB79DE"/>
    <w:rsid w:val="00FB7AB6"/>
    <w:rsid w:val="00FB7B29"/>
    <w:rsid w:val="00FB7B43"/>
    <w:rsid w:val="00FB7B86"/>
    <w:rsid w:val="00FB7C0C"/>
    <w:rsid w:val="00FB7D26"/>
    <w:rsid w:val="00FB7D62"/>
    <w:rsid w:val="00FB7E2F"/>
    <w:rsid w:val="00FB7E38"/>
    <w:rsid w:val="00FB7E77"/>
    <w:rsid w:val="00FB7EAF"/>
    <w:rsid w:val="00FB7F08"/>
    <w:rsid w:val="00FB7FAD"/>
    <w:rsid w:val="00FC00D1"/>
    <w:rsid w:val="00FC01C0"/>
    <w:rsid w:val="00FC01D3"/>
    <w:rsid w:val="00FC0205"/>
    <w:rsid w:val="00FC023F"/>
    <w:rsid w:val="00FC0306"/>
    <w:rsid w:val="00FC0340"/>
    <w:rsid w:val="00FC0544"/>
    <w:rsid w:val="00FC05BF"/>
    <w:rsid w:val="00FC081F"/>
    <w:rsid w:val="00FC085F"/>
    <w:rsid w:val="00FC0A42"/>
    <w:rsid w:val="00FC0A4D"/>
    <w:rsid w:val="00FC0B30"/>
    <w:rsid w:val="00FC0BD1"/>
    <w:rsid w:val="00FC0CEF"/>
    <w:rsid w:val="00FC0D20"/>
    <w:rsid w:val="00FC0DA4"/>
    <w:rsid w:val="00FC0DB8"/>
    <w:rsid w:val="00FC0E5F"/>
    <w:rsid w:val="00FC0F65"/>
    <w:rsid w:val="00FC0F6E"/>
    <w:rsid w:val="00FC0FC9"/>
    <w:rsid w:val="00FC102E"/>
    <w:rsid w:val="00FC108B"/>
    <w:rsid w:val="00FC10F9"/>
    <w:rsid w:val="00FC1234"/>
    <w:rsid w:val="00FC123F"/>
    <w:rsid w:val="00FC1336"/>
    <w:rsid w:val="00FC1380"/>
    <w:rsid w:val="00FC13C3"/>
    <w:rsid w:val="00FC141E"/>
    <w:rsid w:val="00FC1493"/>
    <w:rsid w:val="00FC14AE"/>
    <w:rsid w:val="00FC14FC"/>
    <w:rsid w:val="00FC151A"/>
    <w:rsid w:val="00FC155A"/>
    <w:rsid w:val="00FC1589"/>
    <w:rsid w:val="00FC16A0"/>
    <w:rsid w:val="00FC16F3"/>
    <w:rsid w:val="00FC1709"/>
    <w:rsid w:val="00FC17E2"/>
    <w:rsid w:val="00FC18BA"/>
    <w:rsid w:val="00FC19A5"/>
    <w:rsid w:val="00FC19AD"/>
    <w:rsid w:val="00FC19C2"/>
    <w:rsid w:val="00FC1AC9"/>
    <w:rsid w:val="00FC1B39"/>
    <w:rsid w:val="00FC1B7E"/>
    <w:rsid w:val="00FC1B84"/>
    <w:rsid w:val="00FC1BC5"/>
    <w:rsid w:val="00FC1BF7"/>
    <w:rsid w:val="00FC1C1E"/>
    <w:rsid w:val="00FC1C3E"/>
    <w:rsid w:val="00FC1C53"/>
    <w:rsid w:val="00FC1D95"/>
    <w:rsid w:val="00FC1E45"/>
    <w:rsid w:val="00FC1E95"/>
    <w:rsid w:val="00FC2049"/>
    <w:rsid w:val="00FC2135"/>
    <w:rsid w:val="00FC216C"/>
    <w:rsid w:val="00FC21FD"/>
    <w:rsid w:val="00FC236A"/>
    <w:rsid w:val="00FC249B"/>
    <w:rsid w:val="00FC24A2"/>
    <w:rsid w:val="00FC24F7"/>
    <w:rsid w:val="00FC2524"/>
    <w:rsid w:val="00FC2576"/>
    <w:rsid w:val="00FC261D"/>
    <w:rsid w:val="00FC2682"/>
    <w:rsid w:val="00FC26A5"/>
    <w:rsid w:val="00FC271F"/>
    <w:rsid w:val="00FC28F4"/>
    <w:rsid w:val="00FC2931"/>
    <w:rsid w:val="00FC293B"/>
    <w:rsid w:val="00FC2989"/>
    <w:rsid w:val="00FC298D"/>
    <w:rsid w:val="00FC2A70"/>
    <w:rsid w:val="00FC2A79"/>
    <w:rsid w:val="00FC2BE0"/>
    <w:rsid w:val="00FC2D13"/>
    <w:rsid w:val="00FC2D4C"/>
    <w:rsid w:val="00FC2DF7"/>
    <w:rsid w:val="00FC2EB1"/>
    <w:rsid w:val="00FC2F84"/>
    <w:rsid w:val="00FC307E"/>
    <w:rsid w:val="00FC30DC"/>
    <w:rsid w:val="00FC314D"/>
    <w:rsid w:val="00FC31AE"/>
    <w:rsid w:val="00FC333A"/>
    <w:rsid w:val="00FC33B1"/>
    <w:rsid w:val="00FC33C5"/>
    <w:rsid w:val="00FC345A"/>
    <w:rsid w:val="00FC3481"/>
    <w:rsid w:val="00FC3548"/>
    <w:rsid w:val="00FC3566"/>
    <w:rsid w:val="00FC35A2"/>
    <w:rsid w:val="00FC35D7"/>
    <w:rsid w:val="00FC3625"/>
    <w:rsid w:val="00FC36F2"/>
    <w:rsid w:val="00FC3704"/>
    <w:rsid w:val="00FC3808"/>
    <w:rsid w:val="00FC38F7"/>
    <w:rsid w:val="00FC3979"/>
    <w:rsid w:val="00FC39A6"/>
    <w:rsid w:val="00FC3A97"/>
    <w:rsid w:val="00FC3C05"/>
    <w:rsid w:val="00FC3E89"/>
    <w:rsid w:val="00FC3F03"/>
    <w:rsid w:val="00FC4026"/>
    <w:rsid w:val="00FC4110"/>
    <w:rsid w:val="00FC4125"/>
    <w:rsid w:val="00FC43F2"/>
    <w:rsid w:val="00FC4400"/>
    <w:rsid w:val="00FC4443"/>
    <w:rsid w:val="00FC4484"/>
    <w:rsid w:val="00FC44E7"/>
    <w:rsid w:val="00FC44E8"/>
    <w:rsid w:val="00FC45B0"/>
    <w:rsid w:val="00FC463F"/>
    <w:rsid w:val="00FC4740"/>
    <w:rsid w:val="00FC47BB"/>
    <w:rsid w:val="00FC48B8"/>
    <w:rsid w:val="00FC48F4"/>
    <w:rsid w:val="00FC4A0E"/>
    <w:rsid w:val="00FC4A16"/>
    <w:rsid w:val="00FC4A95"/>
    <w:rsid w:val="00FC4AEC"/>
    <w:rsid w:val="00FC4B15"/>
    <w:rsid w:val="00FC4B1C"/>
    <w:rsid w:val="00FC4C4E"/>
    <w:rsid w:val="00FC4C83"/>
    <w:rsid w:val="00FC4D4E"/>
    <w:rsid w:val="00FC4E7F"/>
    <w:rsid w:val="00FC4EEF"/>
    <w:rsid w:val="00FC5005"/>
    <w:rsid w:val="00FC5007"/>
    <w:rsid w:val="00FC5096"/>
    <w:rsid w:val="00FC50DC"/>
    <w:rsid w:val="00FC5126"/>
    <w:rsid w:val="00FC51BB"/>
    <w:rsid w:val="00FC51D7"/>
    <w:rsid w:val="00FC5273"/>
    <w:rsid w:val="00FC5286"/>
    <w:rsid w:val="00FC5291"/>
    <w:rsid w:val="00FC5339"/>
    <w:rsid w:val="00FC54E1"/>
    <w:rsid w:val="00FC555A"/>
    <w:rsid w:val="00FC55B7"/>
    <w:rsid w:val="00FC55BC"/>
    <w:rsid w:val="00FC560B"/>
    <w:rsid w:val="00FC5750"/>
    <w:rsid w:val="00FC57B0"/>
    <w:rsid w:val="00FC57BA"/>
    <w:rsid w:val="00FC5857"/>
    <w:rsid w:val="00FC5872"/>
    <w:rsid w:val="00FC58EA"/>
    <w:rsid w:val="00FC58EB"/>
    <w:rsid w:val="00FC59F4"/>
    <w:rsid w:val="00FC5A3B"/>
    <w:rsid w:val="00FC5BA1"/>
    <w:rsid w:val="00FC5C03"/>
    <w:rsid w:val="00FC5CC9"/>
    <w:rsid w:val="00FC5E25"/>
    <w:rsid w:val="00FC5E51"/>
    <w:rsid w:val="00FC601D"/>
    <w:rsid w:val="00FC6043"/>
    <w:rsid w:val="00FC6066"/>
    <w:rsid w:val="00FC6098"/>
    <w:rsid w:val="00FC6129"/>
    <w:rsid w:val="00FC6147"/>
    <w:rsid w:val="00FC614B"/>
    <w:rsid w:val="00FC61CB"/>
    <w:rsid w:val="00FC61E1"/>
    <w:rsid w:val="00FC636A"/>
    <w:rsid w:val="00FC644E"/>
    <w:rsid w:val="00FC6481"/>
    <w:rsid w:val="00FC656F"/>
    <w:rsid w:val="00FC65FA"/>
    <w:rsid w:val="00FC66AB"/>
    <w:rsid w:val="00FC66AC"/>
    <w:rsid w:val="00FC672E"/>
    <w:rsid w:val="00FC6766"/>
    <w:rsid w:val="00FC6818"/>
    <w:rsid w:val="00FC68B2"/>
    <w:rsid w:val="00FC68CF"/>
    <w:rsid w:val="00FC6A0F"/>
    <w:rsid w:val="00FC6A86"/>
    <w:rsid w:val="00FC6AAF"/>
    <w:rsid w:val="00FC6AC1"/>
    <w:rsid w:val="00FC6B43"/>
    <w:rsid w:val="00FC6B6D"/>
    <w:rsid w:val="00FC6BB1"/>
    <w:rsid w:val="00FC6C64"/>
    <w:rsid w:val="00FC6D49"/>
    <w:rsid w:val="00FC6DD1"/>
    <w:rsid w:val="00FC6DD4"/>
    <w:rsid w:val="00FC6DF8"/>
    <w:rsid w:val="00FC6E04"/>
    <w:rsid w:val="00FC6F81"/>
    <w:rsid w:val="00FC6F92"/>
    <w:rsid w:val="00FC6FA2"/>
    <w:rsid w:val="00FC6FE7"/>
    <w:rsid w:val="00FC6FF4"/>
    <w:rsid w:val="00FC7114"/>
    <w:rsid w:val="00FC7118"/>
    <w:rsid w:val="00FC7183"/>
    <w:rsid w:val="00FC71D6"/>
    <w:rsid w:val="00FC722F"/>
    <w:rsid w:val="00FC7337"/>
    <w:rsid w:val="00FC733C"/>
    <w:rsid w:val="00FC7365"/>
    <w:rsid w:val="00FC736B"/>
    <w:rsid w:val="00FC746F"/>
    <w:rsid w:val="00FC778E"/>
    <w:rsid w:val="00FC77A0"/>
    <w:rsid w:val="00FC78FC"/>
    <w:rsid w:val="00FC7916"/>
    <w:rsid w:val="00FC79E5"/>
    <w:rsid w:val="00FC7A34"/>
    <w:rsid w:val="00FC7A69"/>
    <w:rsid w:val="00FC7A7F"/>
    <w:rsid w:val="00FC7AEA"/>
    <w:rsid w:val="00FC7B30"/>
    <w:rsid w:val="00FC7B7E"/>
    <w:rsid w:val="00FC7B8A"/>
    <w:rsid w:val="00FC7BDD"/>
    <w:rsid w:val="00FC7C1E"/>
    <w:rsid w:val="00FC7C80"/>
    <w:rsid w:val="00FC7D46"/>
    <w:rsid w:val="00FC7D98"/>
    <w:rsid w:val="00FC7E7C"/>
    <w:rsid w:val="00FC7E9E"/>
    <w:rsid w:val="00FC7EB1"/>
    <w:rsid w:val="00FD0041"/>
    <w:rsid w:val="00FD0078"/>
    <w:rsid w:val="00FD0230"/>
    <w:rsid w:val="00FD02B8"/>
    <w:rsid w:val="00FD02D3"/>
    <w:rsid w:val="00FD02DB"/>
    <w:rsid w:val="00FD0322"/>
    <w:rsid w:val="00FD035E"/>
    <w:rsid w:val="00FD03B9"/>
    <w:rsid w:val="00FD03D0"/>
    <w:rsid w:val="00FD040B"/>
    <w:rsid w:val="00FD0482"/>
    <w:rsid w:val="00FD04B7"/>
    <w:rsid w:val="00FD0543"/>
    <w:rsid w:val="00FD0567"/>
    <w:rsid w:val="00FD066E"/>
    <w:rsid w:val="00FD0747"/>
    <w:rsid w:val="00FD0767"/>
    <w:rsid w:val="00FD0776"/>
    <w:rsid w:val="00FD07E0"/>
    <w:rsid w:val="00FD07E9"/>
    <w:rsid w:val="00FD0873"/>
    <w:rsid w:val="00FD08E7"/>
    <w:rsid w:val="00FD0909"/>
    <w:rsid w:val="00FD0A1B"/>
    <w:rsid w:val="00FD0C5C"/>
    <w:rsid w:val="00FD0CBC"/>
    <w:rsid w:val="00FD0D95"/>
    <w:rsid w:val="00FD0DEA"/>
    <w:rsid w:val="00FD0E25"/>
    <w:rsid w:val="00FD1038"/>
    <w:rsid w:val="00FD1072"/>
    <w:rsid w:val="00FD10DD"/>
    <w:rsid w:val="00FD11D2"/>
    <w:rsid w:val="00FD11F1"/>
    <w:rsid w:val="00FD129B"/>
    <w:rsid w:val="00FD12DA"/>
    <w:rsid w:val="00FD1343"/>
    <w:rsid w:val="00FD13B6"/>
    <w:rsid w:val="00FD13B9"/>
    <w:rsid w:val="00FD141C"/>
    <w:rsid w:val="00FD14E5"/>
    <w:rsid w:val="00FD14FD"/>
    <w:rsid w:val="00FD155C"/>
    <w:rsid w:val="00FD1564"/>
    <w:rsid w:val="00FD1568"/>
    <w:rsid w:val="00FD1611"/>
    <w:rsid w:val="00FD16BF"/>
    <w:rsid w:val="00FD16C9"/>
    <w:rsid w:val="00FD16E0"/>
    <w:rsid w:val="00FD1704"/>
    <w:rsid w:val="00FD1746"/>
    <w:rsid w:val="00FD1754"/>
    <w:rsid w:val="00FD1763"/>
    <w:rsid w:val="00FD1767"/>
    <w:rsid w:val="00FD189A"/>
    <w:rsid w:val="00FD18D7"/>
    <w:rsid w:val="00FD1912"/>
    <w:rsid w:val="00FD1999"/>
    <w:rsid w:val="00FD19F0"/>
    <w:rsid w:val="00FD1A5D"/>
    <w:rsid w:val="00FD1AB1"/>
    <w:rsid w:val="00FD1B5D"/>
    <w:rsid w:val="00FD1B69"/>
    <w:rsid w:val="00FD1B73"/>
    <w:rsid w:val="00FD1BBC"/>
    <w:rsid w:val="00FD1C28"/>
    <w:rsid w:val="00FD1C7A"/>
    <w:rsid w:val="00FD1CFE"/>
    <w:rsid w:val="00FD1E7D"/>
    <w:rsid w:val="00FD1EA7"/>
    <w:rsid w:val="00FD1FAC"/>
    <w:rsid w:val="00FD1FDB"/>
    <w:rsid w:val="00FD2028"/>
    <w:rsid w:val="00FD217E"/>
    <w:rsid w:val="00FD2201"/>
    <w:rsid w:val="00FD2227"/>
    <w:rsid w:val="00FD22B6"/>
    <w:rsid w:val="00FD231C"/>
    <w:rsid w:val="00FD2460"/>
    <w:rsid w:val="00FD2481"/>
    <w:rsid w:val="00FD2531"/>
    <w:rsid w:val="00FD2549"/>
    <w:rsid w:val="00FD25A3"/>
    <w:rsid w:val="00FD269A"/>
    <w:rsid w:val="00FD27A3"/>
    <w:rsid w:val="00FD27AC"/>
    <w:rsid w:val="00FD2941"/>
    <w:rsid w:val="00FD297A"/>
    <w:rsid w:val="00FD2A07"/>
    <w:rsid w:val="00FD2A27"/>
    <w:rsid w:val="00FD2A4E"/>
    <w:rsid w:val="00FD2A5A"/>
    <w:rsid w:val="00FD2ACE"/>
    <w:rsid w:val="00FD2B18"/>
    <w:rsid w:val="00FD2BE9"/>
    <w:rsid w:val="00FD2C54"/>
    <w:rsid w:val="00FD2C5D"/>
    <w:rsid w:val="00FD2C9E"/>
    <w:rsid w:val="00FD2D38"/>
    <w:rsid w:val="00FD2DB4"/>
    <w:rsid w:val="00FD2DDE"/>
    <w:rsid w:val="00FD2DEA"/>
    <w:rsid w:val="00FD2E2A"/>
    <w:rsid w:val="00FD2E33"/>
    <w:rsid w:val="00FD2F70"/>
    <w:rsid w:val="00FD2F93"/>
    <w:rsid w:val="00FD2FA6"/>
    <w:rsid w:val="00FD2FE9"/>
    <w:rsid w:val="00FD2FF5"/>
    <w:rsid w:val="00FD2FFA"/>
    <w:rsid w:val="00FD305B"/>
    <w:rsid w:val="00FD31CB"/>
    <w:rsid w:val="00FD323A"/>
    <w:rsid w:val="00FD324C"/>
    <w:rsid w:val="00FD327D"/>
    <w:rsid w:val="00FD33B3"/>
    <w:rsid w:val="00FD3411"/>
    <w:rsid w:val="00FD34B7"/>
    <w:rsid w:val="00FD3504"/>
    <w:rsid w:val="00FD3513"/>
    <w:rsid w:val="00FD364B"/>
    <w:rsid w:val="00FD3659"/>
    <w:rsid w:val="00FD36D3"/>
    <w:rsid w:val="00FD36F9"/>
    <w:rsid w:val="00FD3700"/>
    <w:rsid w:val="00FD3773"/>
    <w:rsid w:val="00FD37B7"/>
    <w:rsid w:val="00FD384E"/>
    <w:rsid w:val="00FD392B"/>
    <w:rsid w:val="00FD395B"/>
    <w:rsid w:val="00FD3A5D"/>
    <w:rsid w:val="00FD3A8B"/>
    <w:rsid w:val="00FD3ACB"/>
    <w:rsid w:val="00FD3B31"/>
    <w:rsid w:val="00FD3BF8"/>
    <w:rsid w:val="00FD3C79"/>
    <w:rsid w:val="00FD3C8A"/>
    <w:rsid w:val="00FD3C91"/>
    <w:rsid w:val="00FD3CAA"/>
    <w:rsid w:val="00FD3CBF"/>
    <w:rsid w:val="00FD3CC4"/>
    <w:rsid w:val="00FD3CC5"/>
    <w:rsid w:val="00FD3CD3"/>
    <w:rsid w:val="00FD3D56"/>
    <w:rsid w:val="00FD3DA5"/>
    <w:rsid w:val="00FD3E0D"/>
    <w:rsid w:val="00FD3F01"/>
    <w:rsid w:val="00FD4098"/>
    <w:rsid w:val="00FD40AC"/>
    <w:rsid w:val="00FD41A8"/>
    <w:rsid w:val="00FD423D"/>
    <w:rsid w:val="00FD425B"/>
    <w:rsid w:val="00FD427B"/>
    <w:rsid w:val="00FD430C"/>
    <w:rsid w:val="00FD4451"/>
    <w:rsid w:val="00FD4454"/>
    <w:rsid w:val="00FD4459"/>
    <w:rsid w:val="00FD4475"/>
    <w:rsid w:val="00FD44BF"/>
    <w:rsid w:val="00FD44F9"/>
    <w:rsid w:val="00FD4557"/>
    <w:rsid w:val="00FD45AC"/>
    <w:rsid w:val="00FD45BC"/>
    <w:rsid w:val="00FD464B"/>
    <w:rsid w:val="00FD4879"/>
    <w:rsid w:val="00FD489A"/>
    <w:rsid w:val="00FD4941"/>
    <w:rsid w:val="00FD49F7"/>
    <w:rsid w:val="00FD4ABB"/>
    <w:rsid w:val="00FD4B4C"/>
    <w:rsid w:val="00FD4BA5"/>
    <w:rsid w:val="00FD4BAE"/>
    <w:rsid w:val="00FD4D3D"/>
    <w:rsid w:val="00FD4D4D"/>
    <w:rsid w:val="00FD4D72"/>
    <w:rsid w:val="00FD4D8C"/>
    <w:rsid w:val="00FD4E1F"/>
    <w:rsid w:val="00FD4EE8"/>
    <w:rsid w:val="00FD4EFD"/>
    <w:rsid w:val="00FD5051"/>
    <w:rsid w:val="00FD5074"/>
    <w:rsid w:val="00FD510B"/>
    <w:rsid w:val="00FD5129"/>
    <w:rsid w:val="00FD51E3"/>
    <w:rsid w:val="00FD5282"/>
    <w:rsid w:val="00FD5290"/>
    <w:rsid w:val="00FD52AD"/>
    <w:rsid w:val="00FD52DA"/>
    <w:rsid w:val="00FD5338"/>
    <w:rsid w:val="00FD537D"/>
    <w:rsid w:val="00FD53B6"/>
    <w:rsid w:val="00FD5502"/>
    <w:rsid w:val="00FD5547"/>
    <w:rsid w:val="00FD55DF"/>
    <w:rsid w:val="00FD55F0"/>
    <w:rsid w:val="00FD5628"/>
    <w:rsid w:val="00FD564A"/>
    <w:rsid w:val="00FD564B"/>
    <w:rsid w:val="00FD56F2"/>
    <w:rsid w:val="00FD575F"/>
    <w:rsid w:val="00FD5798"/>
    <w:rsid w:val="00FD57C4"/>
    <w:rsid w:val="00FD57C8"/>
    <w:rsid w:val="00FD57F6"/>
    <w:rsid w:val="00FD5984"/>
    <w:rsid w:val="00FD5996"/>
    <w:rsid w:val="00FD5ACC"/>
    <w:rsid w:val="00FD5B46"/>
    <w:rsid w:val="00FD5B63"/>
    <w:rsid w:val="00FD5B68"/>
    <w:rsid w:val="00FD5BAB"/>
    <w:rsid w:val="00FD5BFF"/>
    <w:rsid w:val="00FD5C34"/>
    <w:rsid w:val="00FD5C54"/>
    <w:rsid w:val="00FD5C90"/>
    <w:rsid w:val="00FD5D1D"/>
    <w:rsid w:val="00FD5D32"/>
    <w:rsid w:val="00FD5D3F"/>
    <w:rsid w:val="00FD5E1C"/>
    <w:rsid w:val="00FD5E7A"/>
    <w:rsid w:val="00FD5E7F"/>
    <w:rsid w:val="00FD5E83"/>
    <w:rsid w:val="00FD5EB9"/>
    <w:rsid w:val="00FD5F5A"/>
    <w:rsid w:val="00FD60E9"/>
    <w:rsid w:val="00FD60FA"/>
    <w:rsid w:val="00FD614B"/>
    <w:rsid w:val="00FD6180"/>
    <w:rsid w:val="00FD631E"/>
    <w:rsid w:val="00FD6382"/>
    <w:rsid w:val="00FD644D"/>
    <w:rsid w:val="00FD6667"/>
    <w:rsid w:val="00FD66C4"/>
    <w:rsid w:val="00FD66CC"/>
    <w:rsid w:val="00FD67AF"/>
    <w:rsid w:val="00FD688F"/>
    <w:rsid w:val="00FD68A2"/>
    <w:rsid w:val="00FD69D5"/>
    <w:rsid w:val="00FD6AE1"/>
    <w:rsid w:val="00FD6BC6"/>
    <w:rsid w:val="00FD6C26"/>
    <w:rsid w:val="00FD6C3C"/>
    <w:rsid w:val="00FD6D0D"/>
    <w:rsid w:val="00FD6F04"/>
    <w:rsid w:val="00FD6F8A"/>
    <w:rsid w:val="00FD6FC2"/>
    <w:rsid w:val="00FD6FC4"/>
    <w:rsid w:val="00FD6FF6"/>
    <w:rsid w:val="00FD701F"/>
    <w:rsid w:val="00FD71B2"/>
    <w:rsid w:val="00FD71E5"/>
    <w:rsid w:val="00FD71F9"/>
    <w:rsid w:val="00FD72FF"/>
    <w:rsid w:val="00FD7360"/>
    <w:rsid w:val="00FD7399"/>
    <w:rsid w:val="00FD73AD"/>
    <w:rsid w:val="00FD7428"/>
    <w:rsid w:val="00FD752B"/>
    <w:rsid w:val="00FD7570"/>
    <w:rsid w:val="00FD7586"/>
    <w:rsid w:val="00FD75EE"/>
    <w:rsid w:val="00FD76CC"/>
    <w:rsid w:val="00FD7701"/>
    <w:rsid w:val="00FD779C"/>
    <w:rsid w:val="00FD77F5"/>
    <w:rsid w:val="00FD7928"/>
    <w:rsid w:val="00FD79A7"/>
    <w:rsid w:val="00FD79AD"/>
    <w:rsid w:val="00FD79C5"/>
    <w:rsid w:val="00FD79C7"/>
    <w:rsid w:val="00FD7A9E"/>
    <w:rsid w:val="00FD7B12"/>
    <w:rsid w:val="00FD7B7F"/>
    <w:rsid w:val="00FD7CCD"/>
    <w:rsid w:val="00FD7D53"/>
    <w:rsid w:val="00FD7D6E"/>
    <w:rsid w:val="00FD7DC4"/>
    <w:rsid w:val="00FD7E7F"/>
    <w:rsid w:val="00FD7F88"/>
    <w:rsid w:val="00FD7FAD"/>
    <w:rsid w:val="00FE01F5"/>
    <w:rsid w:val="00FE02B5"/>
    <w:rsid w:val="00FE035C"/>
    <w:rsid w:val="00FE0375"/>
    <w:rsid w:val="00FE03F7"/>
    <w:rsid w:val="00FE0478"/>
    <w:rsid w:val="00FE0613"/>
    <w:rsid w:val="00FE0689"/>
    <w:rsid w:val="00FE070E"/>
    <w:rsid w:val="00FE071A"/>
    <w:rsid w:val="00FE0788"/>
    <w:rsid w:val="00FE0845"/>
    <w:rsid w:val="00FE084A"/>
    <w:rsid w:val="00FE08C7"/>
    <w:rsid w:val="00FE0A1A"/>
    <w:rsid w:val="00FE0AE3"/>
    <w:rsid w:val="00FE0B1D"/>
    <w:rsid w:val="00FE0B24"/>
    <w:rsid w:val="00FE0B96"/>
    <w:rsid w:val="00FE0C13"/>
    <w:rsid w:val="00FE0C75"/>
    <w:rsid w:val="00FE0CEC"/>
    <w:rsid w:val="00FE0E7F"/>
    <w:rsid w:val="00FE10FA"/>
    <w:rsid w:val="00FE116F"/>
    <w:rsid w:val="00FE1271"/>
    <w:rsid w:val="00FE12B7"/>
    <w:rsid w:val="00FE132C"/>
    <w:rsid w:val="00FE1350"/>
    <w:rsid w:val="00FE1366"/>
    <w:rsid w:val="00FE13B8"/>
    <w:rsid w:val="00FE14A1"/>
    <w:rsid w:val="00FE155E"/>
    <w:rsid w:val="00FE15AF"/>
    <w:rsid w:val="00FE160F"/>
    <w:rsid w:val="00FE1667"/>
    <w:rsid w:val="00FE1689"/>
    <w:rsid w:val="00FE1694"/>
    <w:rsid w:val="00FE17E4"/>
    <w:rsid w:val="00FE1801"/>
    <w:rsid w:val="00FE18C9"/>
    <w:rsid w:val="00FE196C"/>
    <w:rsid w:val="00FE1A09"/>
    <w:rsid w:val="00FE1AA3"/>
    <w:rsid w:val="00FE1AB9"/>
    <w:rsid w:val="00FE1BA9"/>
    <w:rsid w:val="00FE1BFC"/>
    <w:rsid w:val="00FE1CAB"/>
    <w:rsid w:val="00FE1CF0"/>
    <w:rsid w:val="00FE1D47"/>
    <w:rsid w:val="00FE1E7C"/>
    <w:rsid w:val="00FE1EA9"/>
    <w:rsid w:val="00FE1ED6"/>
    <w:rsid w:val="00FE1EF1"/>
    <w:rsid w:val="00FE1F36"/>
    <w:rsid w:val="00FE1F39"/>
    <w:rsid w:val="00FE1F8C"/>
    <w:rsid w:val="00FE1FC4"/>
    <w:rsid w:val="00FE20D4"/>
    <w:rsid w:val="00FE2122"/>
    <w:rsid w:val="00FE2189"/>
    <w:rsid w:val="00FE2230"/>
    <w:rsid w:val="00FE2243"/>
    <w:rsid w:val="00FE229A"/>
    <w:rsid w:val="00FE231B"/>
    <w:rsid w:val="00FE2398"/>
    <w:rsid w:val="00FE2460"/>
    <w:rsid w:val="00FE2461"/>
    <w:rsid w:val="00FE24D8"/>
    <w:rsid w:val="00FE2506"/>
    <w:rsid w:val="00FE25C1"/>
    <w:rsid w:val="00FE26ED"/>
    <w:rsid w:val="00FE277D"/>
    <w:rsid w:val="00FE278D"/>
    <w:rsid w:val="00FE290B"/>
    <w:rsid w:val="00FE29D5"/>
    <w:rsid w:val="00FE29EF"/>
    <w:rsid w:val="00FE2A70"/>
    <w:rsid w:val="00FE2AE3"/>
    <w:rsid w:val="00FE2B42"/>
    <w:rsid w:val="00FE2C3B"/>
    <w:rsid w:val="00FE2C44"/>
    <w:rsid w:val="00FE2CAC"/>
    <w:rsid w:val="00FE2CDB"/>
    <w:rsid w:val="00FE2CED"/>
    <w:rsid w:val="00FE2D34"/>
    <w:rsid w:val="00FE2D94"/>
    <w:rsid w:val="00FE2DF2"/>
    <w:rsid w:val="00FE2E71"/>
    <w:rsid w:val="00FE2EFD"/>
    <w:rsid w:val="00FE2F3D"/>
    <w:rsid w:val="00FE300F"/>
    <w:rsid w:val="00FE30E8"/>
    <w:rsid w:val="00FE31E0"/>
    <w:rsid w:val="00FE3203"/>
    <w:rsid w:val="00FE322A"/>
    <w:rsid w:val="00FE329D"/>
    <w:rsid w:val="00FE32EC"/>
    <w:rsid w:val="00FE3352"/>
    <w:rsid w:val="00FE340C"/>
    <w:rsid w:val="00FE3468"/>
    <w:rsid w:val="00FE3470"/>
    <w:rsid w:val="00FE34ED"/>
    <w:rsid w:val="00FE3502"/>
    <w:rsid w:val="00FE3530"/>
    <w:rsid w:val="00FE35A0"/>
    <w:rsid w:val="00FE35B5"/>
    <w:rsid w:val="00FE3723"/>
    <w:rsid w:val="00FE3785"/>
    <w:rsid w:val="00FE379A"/>
    <w:rsid w:val="00FE3809"/>
    <w:rsid w:val="00FE3835"/>
    <w:rsid w:val="00FE3883"/>
    <w:rsid w:val="00FE3887"/>
    <w:rsid w:val="00FE38CD"/>
    <w:rsid w:val="00FE390B"/>
    <w:rsid w:val="00FE39E7"/>
    <w:rsid w:val="00FE3A48"/>
    <w:rsid w:val="00FE3A75"/>
    <w:rsid w:val="00FE3AE3"/>
    <w:rsid w:val="00FE3B2E"/>
    <w:rsid w:val="00FE3B61"/>
    <w:rsid w:val="00FE3B9C"/>
    <w:rsid w:val="00FE3C77"/>
    <w:rsid w:val="00FE3CDB"/>
    <w:rsid w:val="00FE3CF8"/>
    <w:rsid w:val="00FE3D23"/>
    <w:rsid w:val="00FE3D2A"/>
    <w:rsid w:val="00FE3E39"/>
    <w:rsid w:val="00FE3EF2"/>
    <w:rsid w:val="00FE3F4C"/>
    <w:rsid w:val="00FE3FA8"/>
    <w:rsid w:val="00FE4018"/>
    <w:rsid w:val="00FE402B"/>
    <w:rsid w:val="00FE4130"/>
    <w:rsid w:val="00FE419C"/>
    <w:rsid w:val="00FE41BE"/>
    <w:rsid w:val="00FE41FE"/>
    <w:rsid w:val="00FE4239"/>
    <w:rsid w:val="00FE429F"/>
    <w:rsid w:val="00FE4388"/>
    <w:rsid w:val="00FE4399"/>
    <w:rsid w:val="00FE43B8"/>
    <w:rsid w:val="00FE4444"/>
    <w:rsid w:val="00FE44F7"/>
    <w:rsid w:val="00FE457D"/>
    <w:rsid w:val="00FE4588"/>
    <w:rsid w:val="00FE45F9"/>
    <w:rsid w:val="00FE465B"/>
    <w:rsid w:val="00FE4683"/>
    <w:rsid w:val="00FE46CF"/>
    <w:rsid w:val="00FE48F4"/>
    <w:rsid w:val="00FE496D"/>
    <w:rsid w:val="00FE49CF"/>
    <w:rsid w:val="00FE4A00"/>
    <w:rsid w:val="00FE4A71"/>
    <w:rsid w:val="00FE4AA0"/>
    <w:rsid w:val="00FE4AE7"/>
    <w:rsid w:val="00FE4AEE"/>
    <w:rsid w:val="00FE4B3C"/>
    <w:rsid w:val="00FE4B83"/>
    <w:rsid w:val="00FE4C33"/>
    <w:rsid w:val="00FE4DF3"/>
    <w:rsid w:val="00FE4E12"/>
    <w:rsid w:val="00FE4E13"/>
    <w:rsid w:val="00FE4E31"/>
    <w:rsid w:val="00FE4E39"/>
    <w:rsid w:val="00FE4F60"/>
    <w:rsid w:val="00FE4FF7"/>
    <w:rsid w:val="00FE5074"/>
    <w:rsid w:val="00FE508F"/>
    <w:rsid w:val="00FE5161"/>
    <w:rsid w:val="00FE5214"/>
    <w:rsid w:val="00FE525B"/>
    <w:rsid w:val="00FE5288"/>
    <w:rsid w:val="00FE5294"/>
    <w:rsid w:val="00FE530C"/>
    <w:rsid w:val="00FE53C6"/>
    <w:rsid w:val="00FE540D"/>
    <w:rsid w:val="00FE54E4"/>
    <w:rsid w:val="00FE5581"/>
    <w:rsid w:val="00FE55F7"/>
    <w:rsid w:val="00FE55F8"/>
    <w:rsid w:val="00FE5610"/>
    <w:rsid w:val="00FE5674"/>
    <w:rsid w:val="00FE5701"/>
    <w:rsid w:val="00FE5710"/>
    <w:rsid w:val="00FE5759"/>
    <w:rsid w:val="00FE57E9"/>
    <w:rsid w:val="00FE581E"/>
    <w:rsid w:val="00FE5897"/>
    <w:rsid w:val="00FE58B8"/>
    <w:rsid w:val="00FE59F1"/>
    <w:rsid w:val="00FE5AF3"/>
    <w:rsid w:val="00FE5B58"/>
    <w:rsid w:val="00FE5B6B"/>
    <w:rsid w:val="00FE5B72"/>
    <w:rsid w:val="00FE5C62"/>
    <w:rsid w:val="00FE5C84"/>
    <w:rsid w:val="00FE5C9C"/>
    <w:rsid w:val="00FE5E7A"/>
    <w:rsid w:val="00FE5F02"/>
    <w:rsid w:val="00FE5F47"/>
    <w:rsid w:val="00FE5F7A"/>
    <w:rsid w:val="00FE6061"/>
    <w:rsid w:val="00FE609B"/>
    <w:rsid w:val="00FE60E5"/>
    <w:rsid w:val="00FE6105"/>
    <w:rsid w:val="00FE61C6"/>
    <w:rsid w:val="00FE61D4"/>
    <w:rsid w:val="00FE61F2"/>
    <w:rsid w:val="00FE6256"/>
    <w:rsid w:val="00FE6264"/>
    <w:rsid w:val="00FE6375"/>
    <w:rsid w:val="00FE63F3"/>
    <w:rsid w:val="00FE64F5"/>
    <w:rsid w:val="00FE6538"/>
    <w:rsid w:val="00FE654A"/>
    <w:rsid w:val="00FE6628"/>
    <w:rsid w:val="00FE6644"/>
    <w:rsid w:val="00FE6658"/>
    <w:rsid w:val="00FE6664"/>
    <w:rsid w:val="00FE6848"/>
    <w:rsid w:val="00FE6885"/>
    <w:rsid w:val="00FE6926"/>
    <w:rsid w:val="00FE6935"/>
    <w:rsid w:val="00FE6950"/>
    <w:rsid w:val="00FE6981"/>
    <w:rsid w:val="00FE69B5"/>
    <w:rsid w:val="00FE6AC8"/>
    <w:rsid w:val="00FE6C36"/>
    <w:rsid w:val="00FE6D1D"/>
    <w:rsid w:val="00FE6D1E"/>
    <w:rsid w:val="00FE6DFA"/>
    <w:rsid w:val="00FE6E2D"/>
    <w:rsid w:val="00FE6E33"/>
    <w:rsid w:val="00FE6E5C"/>
    <w:rsid w:val="00FE6E5E"/>
    <w:rsid w:val="00FE6EBB"/>
    <w:rsid w:val="00FE6ED3"/>
    <w:rsid w:val="00FE6F95"/>
    <w:rsid w:val="00FE7020"/>
    <w:rsid w:val="00FE715F"/>
    <w:rsid w:val="00FE721C"/>
    <w:rsid w:val="00FE72F5"/>
    <w:rsid w:val="00FE7300"/>
    <w:rsid w:val="00FE737C"/>
    <w:rsid w:val="00FE73A1"/>
    <w:rsid w:val="00FE73FA"/>
    <w:rsid w:val="00FE7551"/>
    <w:rsid w:val="00FE75FC"/>
    <w:rsid w:val="00FE7669"/>
    <w:rsid w:val="00FE76E3"/>
    <w:rsid w:val="00FE7778"/>
    <w:rsid w:val="00FE77CA"/>
    <w:rsid w:val="00FE781F"/>
    <w:rsid w:val="00FE7881"/>
    <w:rsid w:val="00FE7952"/>
    <w:rsid w:val="00FE799F"/>
    <w:rsid w:val="00FE7A71"/>
    <w:rsid w:val="00FE7BD0"/>
    <w:rsid w:val="00FE7CA2"/>
    <w:rsid w:val="00FE7CB7"/>
    <w:rsid w:val="00FE7CBC"/>
    <w:rsid w:val="00FE7D9A"/>
    <w:rsid w:val="00FE7DA6"/>
    <w:rsid w:val="00FE7E39"/>
    <w:rsid w:val="00FE7E73"/>
    <w:rsid w:val="00FE7EF1"/>
    <w:rsid w:val="00FE7F40"/>
    <w:rsid w:val="00FE7F68"/>
    <w:rsid w:val="00FE7F9B"/>
    <w:rsid w:val="00FE7FAE"/>
    <w:rsid w:val="00FE7FD9"/>
    <w:rsid w:val="00FF00B7"/>
    <w:rsid w:val="00FF0112"/>
    <w:rsid w:val="00FF0131"/>
    <w:rsid w:val="00FF01B4"/>
    <w:rsid w:val="00FF02D8"/>
    <w:rsid w:val="00FF0336"/>
    <w:rsid w:val="00FF0352"/>
    <w:rsid w:val="00FF0381"/>
    <w:rsid w:val="00FF038A"/>
    <w:rsid w:val="00FF0396"/>
    <w:rsid w:val="00FF0415"/>
    <w:rsid w:val="00FF0489"/>
    <w:rsid w:val="00FF04DA"/>
    <w:rsid w:val="00FF0502"/>
    <w:rsid w:val="00FF0523"/>
    <w:rsid w:val="00FF05B7"/>
    <w:rsid w:val="00FF05C5"/>
    <w:rsid w:val="00FF061B"/>
    <w:rsid w:val="00FF061D"/>
    <w:rsid w:val="00FF06B7"/>
    <w:rsid w:val="00FF0715"/>
    <w:rsid w:val="00FF0732"/>
    <w:rsid w:val="00FF079F"/>
    <w:rsid w:val="00FF07B6"/>
    <w:rsid w:val="00FF0837"/>
    <w:rsid w:val="00FF0846"/>
    <w:rsid w:val="00FF091D"/>
    <w:rsid w:val="00FF0985"/>
    <w:rsid w:val="00FF09F2"/>
    <w:rsid w:val="00FF0A1D"/>
    <w:rsid w:val="00FF0A6E"/>
    <w:rsid w:val="00FF0AFE"/>
    <w:rsid w:val="00FF0B3F"/>
    <w:rsid w:val="00FF0CB1"/>
    <w:rsid w:val="00FF0DDD"/>
    <w:rsid w:val="00FF0F23"/>
    <w:rsid w:val="00FF0F6F"/>
    <w:rsid w:val="00FF0FB8"/>
    <w:rsid w:val="00FF11D7"/>
    <w:rsid w:val="00FF11D9"/>
    <w:rsid w:val="00FF1285"/>
    <w:rsid w:val="00FF129B"/>
    <w:rsid w:val="00FF1302"/>
    <w:rsid w:val="00FF1308"/>
    <w:rsid w:val="00FF1448"/>
    <w:rsid w:val="00FF145C"/>
    <w:rsid w:val="00FF14A2"/>
    <w:rsid w:val="00FF14A5"/>
    <w:rsid w:val="00FF14EA"/>
    <w:rsid w:val="00FF1665"/>
    <w:rsid w:val="00FF1674"/>
    <w:rsid w:val="00FF1712"/>
    <w:rsid w:val="00FF18AF"/>
    <w:rsid w:val="00FF193F"/>
    <w:rsid w:val="00FF195D"/>
    <w:rsid w:val="00FF1C97"/>
    <w:rsid w:val="00FF1D0A"/>
    <w:rsid w:val="00FF1D12"/>
    <w:rsid w:val="00FF1D15"/>
    <w:rsid w:val="00FF1DBA"/>
    <w:rsid w:val="00FF1DE1"/>
    <w:rsid w:val="00FF1E4B"/>
    <w:rsid w:val="00FF1E63"/>
    <w:rsid w:val="00FF1EA6"/>
    <w:rsid w:val="00FF1EAC"/>
    <w:rsid w:val="00FF1F0B"/>
    <w:rsid w:val="00FF1F70"/>
    <w:rsid w:val="00FF1FEA"/>
    <w:rsid w:val="00FF1FF5"/>
    <w:rsid w:val="00FF2030"/>
    <w:rsid w:val="00FF2065"/>
    <w:rsid w:val="00FF210F"/>
    <w:rsid w:val="00FF214B"/>
    <w:rsid w:val="00FF215E"/>
    <w:rsid w:val="00FF2348"/>
    <w:rsid w:val="00FF2393"/>
    <w:rsid w:val="00FF23A1"/>
    <w:rsid w:val="00FF23F2"/>
    <w:rsid w:val="00FF243E"/>
    <w:rsid w:val="00FF25DF"/>
    <w:rsid w:val="00FF2615"/>
    <w:rsid w:val="00FF26C5"/>
    <w:rsid w:val="00FF282B"/>
    <w:rsid w:val="00FF2852"/>
    <w:rsid w:val="00FF2865"/>
    <w:rsid w:val="00FF2898"/>
    <w:rsid w:val="00FF291D"/>
    <w:rsid w:val="00FF2946"/>
    <w:rsid w:val="00FF2947"/>
    <w:rsid w:val="00FF2B2E"/>
    <w:rsid w:val="00FF2C08"/>
    <w:rsid w:val="00FF2CAC"/>
    <w:rsid w:val="00FF2CDE"/>
    <w:rsid w:val="00FF2CF3"/>
    <w:rsid w:val="00FF2E23"/>
    <w:rsid w:val="00FF2F33"/>
    <w:rsid w:val="00FF3005"/>
    <w:rsid w:val="00FF305B"/>
    <w:rsid w:val="00FF30F9"/>
    <w:rsid w:val="00FF31B3"/>
    <w:rsid w:val="00FF32DB"/>
    <w:rsid w:val="00FF32DF"/>
    <w:rsid w:val="00FF3364"/>
    <w:rsid w:val="00FF33BF"/>
    <w:rsid w:val="00FF3513"/>
    <w:rsid w:val="00FF357F"/>
    <w:rsid w:val="00FF35AD"/>
    <w:rsid w:val="00FF360B"/>
    <w:rsid w:val="00FF3678"/>
    <w:rsid w:val="00FF3774"/>
    <w:rsid w:val="00FF380A"/>
    <w:rsid w:val="00FF386F"/>
    <w:rsid w:val="00FF38B8"/>
    <w:rsid w:val="00FF39D6"/>
    <w:rsid w:val="00FF39DC"/>
    <w:rsid w:val="00FF3A65"/>
    <w:rsid w:val="00FF3A89"/>
    <w:rsid w:val="00FF3A8A"/>
    <w:rsid w:val="00FF3B5B"/>
    <w:rsid w:val="00FF3BE4"/>
    <w:rsid w:val="00FF3C84"/>
    <w:rsid w:val="00FF3CB4"/>
    <w:rsid w:val="00FF3D44"/>
    <w:rsid w:val="00FF3D93"/>
    <w:rsid w:val="00FF3ED9"/>
    <w:rsid w:val="00FF3FBD"/>
    <w:rsid w:val="00FF3FEB"/>
    <w:rsid w:val="00FF423E"/>
    <w:rsid w:val="00FF4242"/>
    <w:rsid w:val="00FF4277"/>
    <w:rsid w:val="00FF428B"/>
    <w:rsid w:val="00FF42D2"/>
    <w:rsid w:val="00FF42DD"/>
    <w:rsid w:val="00FF42FA"/>
    <w:rsid w:val="00FF4313"/>
    <w:rsid w:val="00FF4358"/>
    <w:rsid w:val="00FF44BF"/>
    <w:rsid w:val="00FF44DB"/>
    <w:rsid w:val="00FF45E4"/>
    <w:rsid w:val="00FF473E"/>
    <w:rsid w:val="00FF4799"/>
    <w:rsid w:val="00FF47F8"/>
    <w:rsid w:val="00FF480C"/>
    <w:rsid w:val="00FF48D0"/>
    <w:rsid w:val="00FF48F9"/>
    <w:rsid w:val="00FF4944"/>
    <w:rsid w:val="00FF4972"/>
    <w:rsid w:val="00FF4978"/>
    <w:rsid w:val="00FF4997"/>
    <w:rsid w:val="00FF49F0"/>
    <w:rsid w:val="00FF4A11"/>
    <w:rsid w:val="00FF4A2D"/>
    <w:rsid w:val="00FF4B11"/>
    <w:rsid w:val="00FF4B9C"/>
    <w:rsid w:val="00FF4C18"/>
    <w:rsid w:val="00FF4C56"/>
    <w:rsid w:val="00FF4D35"/>
    <w:rsid w:val="00FF4D7F"/>
    <w:rsid w:val="00FF4E25"/>
    <w:rsid w:val="00FF4E49"/>
    <w:rsid w:val="00FF4F7B"/>
    <w:rsid w:val="00FF4FA3"/>
    <w:rsid w:val="00FF500A"/>
    <w:rsid w:val="00FF505D"/>
    <w:rsid w:val="00FF519B"/>
    <w:rsid w:val="00FF51E0"/>
    <w:rsid w:val="00FF522D"/>
    <w:rsid w:val="00FF535F"/>
    <w:rsid w:val="00FF544C"/>
    <w:rsid w:val="00FF54AF"/>
    <w:rsid w:val="00FF55E0"/>
    <w:rsid w:val="00FF55E2"/>
    <w:rsid w:val="00FF566A"/>
    <w:rsid w:val="00FF56C2"/>
    <w:rsid w:val="00FF56CC"/>
    <w:rsid w:val="00FF56F1"/>
    <w:rsid w:val="00FF5729"/>
    <w:rsid w:val="00FF575E"/>
    <w:rsid w:val="00FF5799"/>
    <w:rsid w:val="00FF5820"/>
    <w:rsid w:val="00FF58BA"/>
    <w:rsid w:val="00FF58F2"/>
    <w:rsid w:val="00FF5900"/>
    <w:rsid w:val="00FF5AB9"/>
    <w:rsid w:val="00FF5B1E"/>
    <w:rsid w:val="00FF5B9C"/>
    <w:rsid w:val="00FF5D8C"/>
    <w:rsid w:val="00FF5D98"/>
    <w:rsid w:val="00FF5DA4"/>
    <w:rsid w:val="00FF5DC1"/>
    <w:rsid w:val="00FF5E57"/>
    <w:rsid w:val="00FF5E77"/>
    <w:rsid w:val="00FF5EBD"/>
    <w:rsid w:val="00FF5EF4"/>
    <w:rsid w:val="00FF5F05"/>
    <w:rsid w:val="00FF5F3A"/>
    <w:rsid w:val="00FF5F74"/>
    <w:rsid w:val="00FF5FF2"/>
    <w:rsid w:val="00FF607E"/>
    <w:rsid w:val="00FF6088"/>
    <w:rsid w:val="00FF6175"/>
    <w:rsid w:val="00FF625E"/>
    <w:rsid w:val="00FF62B8"/>
    <w:rsid w:val="00FF62F3"/>
    <w:rsid w:val="00FF635E"/>
    <w:rsid w:val="00FF638F"/>
    <w:rsid w:val="00FF6397"/>
    <w:rsid w:val="00FF6400"/>
    <w:rsid w:val="00FF6459"/>
    <w:rsid w:val="00FF648C"/>
    <w:rsid w:val="00FF6537"/>
    <w:rsid w:val="00FF6679"/>
    <w:rsid w:val="00FF66F4"/>
    <w:rsid w:val="00FF6715"/>
    <w:rsid w:val="00FF681F"/>
    <w:rsid w:val="00FF6891"/>
    <w:rsid w:val="00FF691B"/>
    <w:rsid w:val="00FF6AA9"/>
    <w:rsid w:val="00FF6B53"/>
    <w:rsid w:val="00FF6F59"/>
    <w:rsid w:val="00FF7021"/>
    <w:rsid w:val="00FF7103"/>
    <w:rsid w:val="00FF71E2"/>
    <w:rsid w:val="00FF7207"/>
    <w:rsid w:val="00FF722E"/>
    <w:rsid w:val="00FF72A2"/>
    <w:rsid w:val="00FF7368"/>
    <w:rsid w:val="00FF7540"/>
    <w:rsid w:val="00FF758F"/>
    <w:rsid w:val="00FF75D2"/>
    <w:rsid w:val="00FF75D9"/>
    <w:rsid w:val="00FF762D"/>
    <w:rsid w:val="00FF770C"/>
    <w:rsid w:val="00FF775F"/>
    <w:rsid w:val="00FF78B4"/>
    <w:rsid w:val="00FF7943"/>
    <w:rsid w:val="00FF7B1B"/>
    <w:rsid w:val="00FF7B3A"/>
    <w:rsid w:val="00FF7B8E"/>
    <w:rsid w:val="00FF7CE8"/>
    <w:rsid w:val="00FF7E37"/>
    <w:rsid w:val="00FF7E5B"/>
    <w:rsid w:val="00FF7F0D"/>
    <w:rsid w:val="00FF7F43"/>
    <w:rsid w:val="00FF7F75"/>
    <w:rsid w:val="00FF7F87"/>
    <w:rsid w:val="00FF7F89"/>
    <w:rsid w:val="4F62FF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28EA39"/>
  <w15:docId w15:val="{B0503AB5-3742-4D01-B38B-3C0F83391F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ajorBidi"/>
        <w:color w:val="000000" w:themeColor="text1"/>
        <w:sz w:val="24"/>
        <w:szCs w:val="24"/>
        <w:lang w:val="en-GB" w:eastAsia="en-US" w:bidi="ar-SA"/>
      </w:rPr>
    </w:rPrDefault>
    <w:pPrDefault>
      <w:pPr>
        <w:spacing w:after="24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2D11"/>
  </w:style>
  <w:style w:type="paragraph" w:styleId="Heading1">
    <w:name w:val="heading 1"/>
    <w:basedOn w:val="Normal"/>
    <w:next w:val="Normal"/>
    <w:link w:val="Heading1Char"/>
    <w:uiPriority w:val="9"/>
    <w:qFormat/>
    <w:rsid w:val="00AC20E5"/>
    <w:pPr>
      <w:keepNext/>
      <w:keepLines/>
      <w:spacing w:line="276" w:lineRule="auto"/>
      <w:outlineLvl w:val="0"/>
    </w:pPr>
    <w:rPr>
      <w:rFonts w:eastAsiaTheme="majorEastAsia"/>
      <w:b/>
      <w:sz w:val="32"/>
      <w:szCs w:val="26"/>
    </w:rPr>
  </w:style>
  <w:style w:type="paragraph" w:styleId="Heading2">
    <w:name w:val="heading 2"/>
    <w:basedOn w:val="Normal"/>
    <w:next w:val="Normal"/>
    <w:link w:val="Heading2Char"/>
    <w:uiPriority w:val="9"/>
    <w:unhideWhenUsed/>
    <w:qFormat/>
    <w:rsid w:val="00BF68C7"/>
    <w:pPr>
      <w:keepNext/>
      <w:keepLines/>
      <w:spacing w:before="240"/>
      <w:outlineLvl w:val="1"/>
    </w:pPr>
    <w:rPr>
      <w:rFonts w:eastAsiaTheme="majorEastAsia"/>
      <w:b/>
      <w:szCs w:val="26"/>
    </w:rPr>
  </w:style>
  <w:style w:type="paragraph" w:styleId="Heading3">
    <w:name w:val="heading 3"/>
    <w:aliases w:val="Outline3"/>
    <w:basedOn w:val="Normal"/>
    <w:next w:val="Normal"/>
    <w:link w:val="Heading3Char"/>
    <w:uiPriority w:val="9"/>
    <w:unhideWhenUsed/>
    <w:qFormat/>
    <w:rsid w:val="00AC20E5"/>
    <w:pPr>
      <w:keepNext/>
      <w:keepLines/>
      <w:outlineLvl w:val="2"/>
    </w:pPr>
    <w:rPr>
      <w:rFonts w:eastAsiaTheme="majorEastAsia"/>
      <w:b/>
      <w:i/>
    </w:rPr>
  </w:style>
  <w:style w:type="paragraph" w:styleId="Heading4">
    <w:name w:val="heading 4"/>
    <w:basedOn w:val="Normal"/>
    <w:next w:val="Normal"/>
    <w:link w:val="Heading4Char"/>
    <w:uiPriority w:val="9"/>
    <w:unhideWhenUsed/>
    <w:qFormat/>
    <w:rsid w:val="00AC20E5"/>
    <w:pPr>
      <w:keepNext/>
      <w:keepLines/>
      <w:outlineLvl w:val="3"/>
    </w:pPr>
    <w:rPr>
      <w:rFonts w:eastAsiaTheme="majorEastAsia"/>
      <w:i/>
      <w:iCs/>
      <w:u w:val="single"/>
    </w:rPr>
  </w:style>
  <w:style w:type="paragraph" w:styleId="Heading5">
    <w:name w:val="heading 5"/>
    <w:basedOn w:val="Normal"/>
    <w:next w:val="Normal"/>
    <w:link w:val="Heading5Char"/>
    <w:uiPriority w:val="9"/>
    <w:unhideWhenUsed/>
    <w:qFormat/>
    <w:rsid w:val="00AC20E5"/>
    <w:pPr>
      <w:keepNext/>
      <w:keepLines/>
      <w:outlineLvl w:val="4"/>
    </w:pPr>
    <w:rPr>
      <w:rFonts w:eastAsiaTheme="majorEastAsia"/>
      <w:i/>
      <w:color w:val="auto"/>
    </w:rPr>
  </w:style>
  <w:style w:type="paragraph" w:styleId="Heading6">
    <w:name w:val="heading 6"/>
    <w:basedOn w:val="Normal"/>
    <w:next w:val="Normal"/>
    <w:link w:val="Heading6Char"/>
    <w:uiPriority w:val="9"/>
    <w:unhideWhenUsed/>
    <w:qFormat/>
    <w:rsid w:val="00F00167"/>
    <w:pPr>
      <w:keepNext/>
      <w:keepLines/>
      <w:spacing w:before="40" w:after="0"/>
      <w:outlineLvl w:val="5"/>
    </w:pPr>
    <w:rPr>
      <w:rFonts w:eastAsiaTheme="majorEastAsia"/>
      <w:i/>
    </w:rPr>
  </w:style>
  <w:style w:type="paragraph" w:styleId="Heading7">
    <w:name w:val="heading 7"/>
    <w:basedOn w:val="Normal"/>
    <w:next w:val="Normal"/>
    <w:link w:val="Heading7Char"/>
    <w:uiPriority w:val="9"/>
    <w:unhideWhenUsed/>
    <w:qFormat/>
    <w:rsid w:val="00AC20E5"/>
    <w:pPr>
      <w:keepNext/>
      <w:keepLines/>
      <w:spacing w:before="40" w:after="0"/>
      <w:outlineLvl w:val="6"/>
    </w:pPr>
    <w:rPr>
      <w:rFonts w:asciiTheme="majorHAnsi" w:eastAsiaTheme="majorEastAsia" w:hAnsiTheme="majorHAnsi"/>
      <w:i/>
      <w:iCs/>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20E5"/>
    <w:rPr>
      <w:rFonts w:eastAsiaTheme="majorEastAsia"/>
      <w:sz w:val="32"/>
    </w:rPr>
  </w:style>
  <w:style w:type="character" w:customStyle="1" w:styleId="Heading2Char">
    <w:name w:val="Heading 2 Char"/>
    <w:basedOn w:val="DefaultParagraphFont"/>
    <w:link w:val="Heading2"/>
    <w:uiPriority w:val="9"/>
    <w:rsid w:val="00BF68C7"/>
    <w:rPr>
      <w:rFonts w:eastAsiaTheme="majorEastAsia"/>
    </w:rPr>
  </w:style>
  <w:style w:type="character" w:customStyle="1" w:styleId="Heading3Char">
    <w:name w:val="Heading 3 Char"/>
    <w:aliases w:val="Outline3 Char"/>
    <w:basedOn w:val="DefaultParagraphFont"/>
    <w:link w:val="Heading3"/>
    <w:uiPriority w:val="9"/>
    <w:rsid w:val="00AC20E5"/>
    <w:rPr>
      <w:rFonts w:eastAsiaTheme="majorEastAsia"/>
      <w:i/>
      <w:sz w:val="22"/>
      <w:szCs w:val="24"/>
    </w:rPr>
  </w:style>
  <w:style w:type="character" w:customStyle="1" w:styleId="Heading4Char">
    <w:name w:val="Heading 4 Char"/>
    <w:basedOn w:val="DefaultParagraphFont"/>
    <w:link w:val="Heading4"/>
    <w:uiPriority w:val="9"/>
    <w:rsid w:val="00AC20E5"/>
    <w:rPr>
      <w:rFonts w:eastAsiaTheme="majorEastAsia"/>
      <w:b/>
      <w:i/>
      <w:iCs/>
      <w:sz w:val="22"/>
      <w:szCs w:val="32"/>
      <w:u w:val="single"/>
    </w:rPr>
  </w:style>
  <w:style w:type="character" w:customStyle="1" w:styleId="Heading5Char">
    <w:name w:val="Heading 5 Char"/>
    <w:basedOn w:val="DefaultParagraphFont"/>
    <w:link w:val="Heading5"/>
    <w:uiPriority w:val="9"/>
    <w:rsid w:val="00AC20E5"/>
    <w:rPr>
      <w:rFonts w:eastAsiaTheme="majorEastAsia"/>
      <w:b/>
      <w:i/>
      <w:color w:val="auto"/>
      <w:sz w:val="22"/>
      <w:szCs w:val="32"/>
    </w:rPr>
  </w:style>
  <w:style w:type="character" w:customStyle="1" w:styleId="Heading6Char">
    <w:name w:val="Heading 6 Char"/>
    <w:basedOn w:val="DefaultParagraphFont"/>
    <w:link w:val="Heading6"/>
    <w:uiPriority w:val="9"/>
    <w:rsid w:val="00F00167"/>
    <w:rPr>
      <w:rFonts w:eastAsiaTheme="majorEastAsia"/>
      <w:b/>
      <w:i/>
      <w:sz w:val="22"/>
      <w:szCs w:val="32"/>
    </w:rPr>
  </w:style>
  <w:style w:type="character" w:customStyle="1" w:styleId="Heading7Char">
    <w:name w:val="Heading 7 Char"/>
    <w:basedOn w:val="DefaultParagraphFont"/>
    <w:link w:val="Heading7"/>
    <w:uiPriority w:val="9"/>
    <w:rsid w:val="00AC20E5"/>
    <w:rPr>
      <w:rFonts w:asciiTheme="majorHAnsi" w:eastAsiaTheme="majorEastAsia" w:hAnsiTheme="majorHAnsi"/>
      <w:b/>
      <w:i/>
      <w:iCs/>
      <w:color w:val="1F4D78" w:themeColor="accent1" w:themeShade="7F"/>
      <w:sz w:val="22"/>
      <w:szCs w:val="32"/>
    </w:rPr>
  </w:style>
  <w:style w:type="paragraph" w:styleId="Title">
    <w:name w:val="Title"/>
    <w:aliases w:val="Heading3"/>
    <w:basedOn w:val="Normal"/>
    <w:next w:val="Normal"/>
    <w:link w:val="TitleChar"/>
    <w:uiPriority w:val="10"/>
    <w:qFormat/>
    <w:rsid w:val="00AC20E5"/>
    <w:pPr>
      <w:spacing w:after="0" w:line="240" w:lineRule="auto"/>
      <w:contextualSpacing/>
    </w:pPr>
    <w:rPr>
      <w:rFonts w:asciiTheme="majorHAnsi" w:eastAsiaTheme="majorEastAsia" w:hAnsiTheme="majorHAnsi"/>
      <w:color w:val="auto"/>
      <w:spacing w:val="-10"/>
      <w:kern w:val="28"/>
      <w:sz w:val="56"/>
      <w:szCs w:val="56"/>
    </w:rPr>
  </w:style>
  <w:style w:type="character" w:customStyle="1" w:styleId="TitleChar">
    <w:name w:val="Title Char"/>
    <w:aliases w:val="Heading3 Char"/>
    <w:basedOn w:val="DefaultParagraphFont"/>
    <w:link w:val="Title"/>
    <w:uiPriority w:val="10"/>
    <w:rsid w:val="00AC20E5"/>
    <w:rPr>
      <w:rFonts w:asciiTheme="majorHAnsi" w:eastAsiaTheme="majorEastAsia" w:hAnsiTheme="majorHAnsi"/>
      <w:b/>
      <w:color w:val="auto"/>
      <w:spacing w:val="-10"/>
      <w:kern w:val="28"/>
      <w:sz w:val="56"/>
      <w:szCs w:val="56"/>
    </w:rPr>
  </w:style>
  <w:style w:type="paragraph" w:styleId="Quote">
    <w:name w:val="Quote"/>
    <w:aliases w:val="Quote - individual"/>
    <w:basedOn w:val="Normal"/>
    <w:next w:val="Normal"/>
    <w:link w:val="QuoteChar"/>
    <w:uiPriority w:val="29"/>
    <w:qFormat/>
    <w:rsid w:val="00AC20E5"/>
    <w:pPr>
      <w:spacing w:line="276" w:lineRule="auto"/>
      <w:ind w:left="397" w:right="397"/>
    </w:pPr>
    <w:rPr>
      <w:i/>
      <w:iCs/>
      <w:color w:val="auto"/>
    </w:rPr>
  </w:style>
  <w:style w:type="character" w:customStyle="1" w:styleId="QuoteChar">
    <w:name w:val="Quote Char"/>
    <w:aliases w:val="Quote - individual Char"/>
    <w:basedOn w:val="DefaultParagraphFont"/>
    <w:link w:val="Quote"/>
    <w:uiPriority w:val="29"/>
    <w:rsid w:val="00AC20E5"/>
    <w:rPr>
      <w:b/>
      <w:i/>
      <w:iCs/>
      <w:color w:val="auto"/>
      <w:sz w:val="22"/>
      <w:szCs w:val="32"/>
    </w:rPr>
  </w:style>
  <w:style w:type="paragraph" w:styleId="IntenseQuote">
    <w:name w:val="Intense Quote"/>
    <w:aliases w:val="Group Quote"/>
    <w:basedOn w:val="Normal"/>
    <w:next w:val="Normal"/>
    <w:link w:val="IntenseQuoteChar"/>
    <w:uiPriority w:val="30"/>
    <w:qFormat/>
    <w:rsid w:val="00AC20E5"/>
    <w:pPr>
      <w:spacing w:after="0" w:line="276" w:lineRule="auto"/>
      <w:ind w:left="1077" w:right="397" w:hanging="680"/>
    </w:pPr>
    <w:rPr>
      <w:i/>
      <w:iCs/>
      <w:color w:val="auto"/>
    </w:rPr>
  </w:style>
  <w:style w:type="character" w:customStyle="1" w:styleId="IntenseQuoteChar">
    <w:name w:val="Intense Quote Char"/>
    <w:aliases w:val="Group Quote Char"/>
    <w:basedOn w:val="DefaultParagraphFont"/>
    <w:link w:val="IntenseQuote"/>
    <w:uiPriority w:val="30"/>
    <w:rsid w:val="00AC20E5"/>
    <w:rPr>
      <w:b/>
      <w:i/>
      <w:iCs/>
      <w:color w:val="auto"/>
      <w:sz w:val="22"/>
      <w:szCs w:val="32"/>
    </w:rPr>
  </w:style>
  <w:style w:type="paragraph" w:styleId="ListParagraph">
    <w:name w:val="List Paragraph"/>
    <w:basedOn w:val="Normal"/>
    <w:uiPriority w:val="34"/>
    <w:qFormat/>
    <w:rsid w:val="00AC20E5"/>
    <w:pPr>
      <w:ind w:left="720"/>
      <w:contextualSpacing/>
    </w:pPr>
  </w:style>
  <w:style w:type="character" w:customStyle="1" w:styleId="BalloonTextChar">
    <w:name w:val="Balloon Text Char"/>
    <w:basedOn w:val="DefaultParagraphFont"/>
    <w:link w:val="BalloonText"/>
    <w:uiPriority w:val="99"/>
    <w:rsid w:val="00040390"/>
    <w:rPr>
      <w:rFonts w:cs="Arial"/>
      <w:b/>
      <w:sz w:val="18"/>
      <w:szCs w:val="18"/>
    </w:rPr>
  </w:style>
  <w:style w:type="paragraph" w:styleId="BalloonText">
    <w:name w:val="Balloon Text"/>
    <w:basedOn w:val="Normal"/>
    <w:link w:val="BalloonTextChar"/>
    <w:uiPriority w:val="99"/>
    <w:semiHidden/>
    <w:unhideWhenUsed/>
    <w:rsid w:val="00040390"/>
    <w:pPr>
      <w:spacing w:after="0" w:line="240" w:lineRule="auto"/>
    </w:pPr>
    <w:rPr>
      <w:rFonts w:cs="Arial"/>
      <w:sz w:val="18"/>
      <w:szCs w:val="18"/>
    </w:rPr>
  </w:style>
  <w:style w:type="paragraph" w:styleId="FootnoteText">
    <w:name w:val="footnote text"/>
    <w:basedOn w:val="Normal"/>
    <w:link w:val="FootnoteTextChar"/>
    <w:uiPriority w:val="99"/>
    <w:unhideWhenUsed/>
    <w:rsid w:val="00040390"/>
    <w:pPr>
      <w:spacing w:after="0" w:line="240" w:lineRule="auto"/>
    </w:pPr>
    <w:rPr>
      <w:rFonts w:cstheme="minorBidi"/>
      <w:i/>
      <w:sz w:val="20"/>
      <w:szCs w:val="20"/>
    </w:rPr>
  </w:style>
  <w:style w:type="character" w:customStyle="1" w:styleId="FootnoteTextChar">
    <w:name w:val="Footnote Text Char"/>
    <w:basedOn w:val="DefaultParagraphFont"/>
    <w:link w:val="FootnoteText"/>
    <w:uiPriority w:val="99"/>
    <w:rsid w:val="00040390"/>
    <w:rPr>
      <w:rFonts w:cstheme="minorBidi"/>
      <w:b/>
      <w:i/>
      <w:sz w:val="20"/>
      <w:szCs w:val="20"/>
    </w:rPr>
  </w:style>
  <w:style w:type="character" w:styleId="FootnoteReference">
    <w:name w:val="footnote reference"/>
    <w:basedOn w:val="DefaultParagraphFont"/>
    <w:uiPriority w:val="99"/>
    <w:semiHidden/>
    <w:unhideWhenUsed/>
    <w:rsid w:val="00040390"/>
    <w:rPr>
      <w:vertAlign w:val="superscript"/>
    </w:rPr>
  </w:style>
  <w:style w:type="paragraph" w:customStyle="1" w:styleId="EndNoteBibliographyTitle">
    <w:name w:val="EndNote Bibliography Title"/>
    <w:basedOn w:val="Normal"/>
    <w:link w:val="EndNoteBibliographyTitleChar"/>
    <w:rsid w:val="00040390"/>
    <w:pPr>
      <w:spacing w:after="0"/>
      <w:jc w:val="center"/>
    </w:pPr>
    <w:rPr>
      <w:noProof/>
    </w:rPr>
  </w:style>
  <w:style w:type="character" w:customStyle="1" w:styleId="EndNoteBibliographyTitleChar">
    <w:name w:val="EndNote Bibliography Title Char"/>
    <w:basedOn w:val="DefaultParagraphFont"/>
    <w:link w:val="EndNoteBibliographyTitle"/>
    <w:rsid w:val="00040390"/>
    <w:rPr>
      <w:b/>
      <w:noProof/>
      <w:sz w:val="22"/>
      <w:szCs w:val="32"/>
    </w:rPr>
  </w:style>
  <w:style w:type="paragraph" w:customStyle="1" w:styleId="EndNoteBibliography">
    <w:name w:val="EndNote Bibliography"/>
    <w:basedOn w:val="Normal"/>
    <w:link w:val="EndNoteBibliographyChar"/>
    <w:rsid w:val="00040390"/>
    <w:pPr>
      <w:spacing w:line="240" w:lineRule="auto"/>
    </w:pPr>
    <w:rPr>
      <w:noProof/>
    </w:rPr>
  </w:style>
  <w:style w:type="character" w:customStyle="1" w:styleId="EndNoteBibliographyChar">
    <w:name w:val="EndNote Bibliography Char"/>
    <w:basedOn w:val="DefaultParagraphFont"/>
    <w:link w:val="EndNoteBibliography"/>
    <w:rsid w:val="00040390"/>
    <w:rPr>
      <w:b/>
      <w:noProof/>
      <w:sz w:val="22"/>
      <w:szCs w:val="32"/>
    </w:rPr>
  </w:style>
  <w:style w:type="character" w:styleId="Hyperlink">
    <w:name w:val="Hyperlink"/>
    <w:basedOn w:val="DefaultParagraphFont"/>
    <w:uiPriority w:val="99"/>
    <w:unhideWhenUsed/>
    <w:rsid w:val="00040390"/>
    <w:rPr>
      <w:color w:val="0563C1" w:themeColor="hyperlink"/>
      <w:u w:val="single"/>
    </w:rPr>
  </w:style>
  <w:style w:type="paragraph" w:customStyle="1" w:styleId="Default">
    <w:name w:val="Default"/>
    <w:rsid w:val="00040390"/>
    <w:pPr>
      <w:autoSpaceDE w:val="0"/>
      <w:autoSpaceDN w:val="0"/>
      <w:adjustRightInd w:val="0"/>
      <w:spacing w:after="0" w:line="240" w:lineRule="auto"/>
    </w:pPr>
    <w:rPr>
      <w:rFonts w:ascii="Calibri" w:hAnsi="Calibri" w:cs="Calibri"/>
      <w:color w:val="000000"/>
    </w:rPr>
  </w:style>
  <w:style w:type="table" w:styleId="TableGrid">
    <w:name w:val="Table Grid"/>
    <w:basedOn w:val="TableNormal"/>
    <w:uiPriority w:val="39"/>
    <w:rsid w:val="00740355"/>
    <w:pPr>
      <w:spacing w:after="0" w:line="240" w:lineRule="auto"/>
    </w:pPr>
    <w:rPr>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Arial" w:hAnsi="Arial"/>
        <w:b/>
        <w:i/>
        <w:sz w:val="24"/>
        <w:u w:val="single"/>
      </w:rPr>
    </w:tblStylePr>
  </w:style>
  <w:style w:type="paragraph" w:styleId="CommentText">
    <w:name w:val="annotation text"/>
    <w:basedOn w:val="Normal"/>
    <w:link w:val="CommentTextChar"/>
    <w:uiPriority w:val="99"/>
    <w:unhideWhenUsed/>
    <w:rsid w:val="00040390"/>
    <w:pPr>
      <w:spacing w:line="240" w:lineRule="auto"/>
    </w:pPr>
    <w:rPr>
      <w:sz w:val="20"/>
      <w:szCs w:val="20"/>
    </w:rPr>
  </w:style>
  <w:style w:type="character" w:customStyle="1" w:styleId="CommentTextChar">
    <w:name w:val="Comment Text Char"/>
    <w:basedOn w:val="DefaultParagraphFont"/>
    <w:link w:val="CommentText"/>
    <w:uiPriority w:val="99"/>
    <w:rsid w:val="00040390"/>
    <w:rPr>
      <w:b/>
      <w:sz w:val="20"/>
      <w:szCs w:val="20"/>
    </w:rPr>
  </w:style>
  <w:style w:type="paragraph" w:styleId="CommentSubject">
    <w:name w:val="annotation subject"/>
    <w:basedOn w:val="CommentText"/>
    <w:next w:val="CommentText"/>
    <w:link w:val="CommentSubjectChar"/>
    <w:uiPriority w:val="99"/>
    <w:semiHidden/>
    <w:unhideWhenUsed/>
    <w:rsid w:val="00040390"/>
    <w:rPr>
      <w:b/>
      <w:bCs/>
    </w:rPr>
  </w:style>
  <w:style w:type="character" w:customStyle="1" w:styleId="CommentSubjectChar">
    <w:name w:val="Comment Subject Char"/>
    <w:basedOn w:val="CommentTextChar"/>
    <w:link w:val="CommentSubject"/>
    <w:uiPriority w:val="99"/>
    <w:semiHidden/>
    <w:rsid w:val="00040390"/>
    <w:rPr>
      <w:b w:val="0"/>
      <w:bCs/>
      <w:sz w:val="20"/>
      <w:szCs w:val="20"/>
    </w:rPr>
  </w:style>
  <w:style w:type="paragraph" w:styleId="Header">
    <w:name w:val="header"/>
    <w:basedOn w:val="Normal"/>
    <w:link w:val="HeaderChar"/>
    <w:uiPriority w:val="99"/>
    <w:unhideWhenUsed/>
    <w:rsid w:val="00040390"/>
    <w:pPr>
      <w:tabs>
        <w:tab w:val="center" w:pos="4513"/>
        <w:tab w:val="right" w:pos="9026"/>
      </w:tabs>
      <w:spacing w:after="0" w:line="240" w:lineRule="auto"/>
    </w:pPr>
  </w:style>
  <w:style w:type="character" w:customStyle="1" w:styleId="HeaderChar">
    <w:name w:val="Header Char"/>
    <w:basedOn w:val="DefaultParagraphFont"/>
    <w:link w:val="Header"/>
    <w:uiPriority w:val="99"/>
    <w:rsid w:val="00040390"/>
    <w:rPr>
      <w:b/>
      <w:sz w:val="22"/>
      <w:szCs w:val="32"/>
    </w:rPr>
  </w:style>
  <w:style w:type="paragraph" w:styleId="Footer">
    <w:name w:val="footer"/>
    <w:basedOn w:val="Normal"/>
    <w:link w:val="FooterChar"/>
    <w:uiPriority w:val="99"/>
    <w:unhideWhenUsed/>
    <w:rsid w:val="0004039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40390"/>
    <w:rPr>
      <w:b/>
      <w:sz w:val="22"/>
      <w:szCs w:val="32"/>
    </w:rPr>
  </w:style>
  <w:style w:type="character" w:customStyle="1" w:styleId="st">
    <w:name w:val="st"/>
    <w:basedOn w:val="DefaultParagraphFont"/>
    <w:rsid w:val="00040390"/>
  </w:style>
  <w:style w:type="character" w:customStyle="1" w:styleId="searchhistory-search-term">
    <w:name w:val="searchhistory-search-term"/>
    <w:basedOn w:val="DefaultParagraphFont"/>
    <w:rsid w:val="00040390"/>
  </w:style>
  <w:style w:type="character" w:styleId="Emphasis">
    <w:name w:val="Emphasis"/>
    <w:basedOn w:val="DefaultParagraphFont"/>
    <w:uiPriority w:val="20"/>
    <w:qFormat/>
    <w:rsid w:val="00AC20E5"/>
    <w:rPr>
      <w:i/>
      <w:iCs/>
    </w:rPr>
  </w:style>
  <w:style w:type="character" w:customStyle="1" w:styleId="complextitleprimary">
    <w:name w:val="complextitle_primary"/>
    <w:basedOn w:val="DefaultParagraphFont"/>
    <w:rsid w:val="00040390"/>
  </w:style>
  <w:style w:type="character" w:customStyle="1" w:styleId="complextitlesecondary">
    <w:name w:val="complextitle_secondary"/>
    <w:basedOn w:val="DefaultParagraphFont"/>
    <w:rsid w:val="00040390"/>
  </w:style>
  <w:style w:type="paragraph" w:styleId="PlainText">
    <w:name w:val="Plain Text"/>
    <w:basedOn w:val="Normal"/>
    <w:link w:val="PlainTextChar"/>
    <w:uiPriority w:val="99"/>
    <w:unhideWhenUsed/>
    <w:rsid w:val="00040390"/>
    <w:pPr>
      <w:spacing w:after="0" w:line="240" w:lineRule="auto"/>
    </w:pPr>
    <w:rPr>
      <w:rFonts w:cstheme="minorBidi"/>
      <w:szCs w:val="21"/>
    </w:rPr>
  </w:style>
  <w:style w:type="character" w:customStyle="1" w:styleId="PlainTextChar">
    <w:name w:val="Plain Text Char"/>
    <w:basedOn w:val="DefaultParagraphFont"/>
    <w:link w:val="PlainText"/>
    <w:uiPriority w:val="99"/>
    <w:rsid w:val="00040390"/>
    <w:rPr>
      <w:rFonts w:cstheme="minorBidi"/>
      <w:b/>
      <w:sz w:val="22"/>
      <w:szCs w:val="21"/>
    </w:rPr>
  </w:style>
  <w:style w:type="character" w:styleId="LineNumber">
    <w:name w:val="line number"/>
    <w:basedOn w:val="DefaultParagraphFont"/>
    <w:uiPriority w:val="99"/>
    <w:semiHidden/>
    <w:unhideWhenUsed/>
    <w:rsid w:val="00040390"/>
  </w:style>
  <w:style w:type="character" w:styleId="Strong">
    <w:name w:val="Strong"/>
    <w:basedOn w:val="DefaultParagraphFont"/>
    <w:uiPriority w:val="22"/>
    <w:qFormat/>
    <w:rsid w:val="00AC20E5"/>
    <w:rPr>
      <w:b/>
      <w:bCs/>
    </w:rPr>
  </w:style>
  <w:style w:type="character" w:customStyle="1" w:styleId="citationref">
    <w:name w:val="citationref"/>
    <w:basedOn w:val="DefaultParagraphFont"/>
    <w:rsid w:val="00040390"/>
  </w:style>
  <w:style w:type="paragraph" w:styleId="Caption">
    <w:name w:val="caption"/>
    <w:basedOn w:val="Normal"/>
    <w:next w:val="Normal"/>
    <w:uiPriority w:val="35"/>
    <w:unhideWhenUsed/>
    <w:qFormat/>
    <w:rsid w:val="00AC20E5"/>
    <w:pPr>
      <w:spacing w:before="120" w:line="240" w:lineRule="auto"/>
    </w:pPr>
    <w:rPr>
      <w:b/>
      <w:i/>
      <w:iCs/>
      <w:color w:val="auto"/>
      <w:szCs w:val="18"/>
      <w:u w:val="single"/>
    </w:rPr>
  </w:style>
  <w:style w:type="paragraph" w:styleId="TableofFigures">
    <w:name w:val="table of figures"/>
    <w:basedOn w:val="Normal"/>
    <w:next w:val="Normal"/>
    <w:uiPriority w:val="99"/>
    <w:unhideWhenUsed/>
    <w:rsid w:val="00040390"/>
    <w:pPr>
      <w:spacing w:after="0"/>
    </w:pPr>
  </w:style>
  <w:style w:type="paragraph" w:styleId="TOC2">
    <w:name w:val="toc 2"/>
    <w:basedOn w:val="Normal"/>
    <w:next w:val="Normal"/>
    <w:autoRedefine/>
    <w:uiPriority w:val="39"/>
    <w:unhideWhenUsed/>
    <w:rsid w:val="00040390"/>
    <w:pPr>
      <w:spacing w:after="100"/>
      <w:ind w:left="220"/>
    </w:pPr>
  </w:style>
  <w:style w:type="paragraph" w:styleId="TOC1">
    <w:name w:val="toc 1"/>
    <w:basedOn w:val="Normal"/>
    <w:next w:val="Normal"/>
    <w:autoRedefine/>
    <w:uiPriority w:val="39"/>
    <w:unhideWhenUsed/>
    <w:rsid w:val="00040390"/>
    <w:pPr>
      <w:spacing w:after="0"/>
      <w:jc w:val="left"/>
    </w:pPr>
  </w:style>
  <w:style w:type="paragraph" w:styleId="TOC3">
    <w:name w:val="toc 3"/>
    <w:basedOn w:val="Normal"/>
    <w:next w:val="Normal"/>
    <w:autoRedefine/>
    <w:uiPriority w:val="39"/>
    <w:unhideWhenUsed/>
    <w:rsid w:val="00040390"/>
    <w:pPr>
      <w:spacing w:after="100"/>
      <w:ind w:left="440"/>
    </w:pPr>
  </w:style>
  <w:style w:type="paragraph" w:styleId="TOC4">
    <w:name w:val="toc 4"/>
    <w:basedOn w:val="Normal"/>
    <w:next w:val="Normal"/>
    <w:autoRedefine/>
    <w:uiPriority w:val="39"/>
    <w:unhideWhenUsed/>
    <w:rsid w:val="00040390"/>
    <w:pPr>
      <w:spacing w:after="100"/>
      <w:ind w:left="660"/>
    </w:pPr>
  </w:style>
  <w:style w:type="paragraph" w:styleId="NormalWeb">
    <w:name w:val="Normal (Web)"/>
    <w:basedOn w:val="Normal"/>
    <w:uiPriority w:val="99"/>
    <w:semiHidden/>
    <w:unhideWhenUsed/>
    <w:rsid w:val="00040390"/>
    <w:pPr>
      <w:spacing w:before="100" w:beforeAutospacing="1" w:after="100" w:afterAutospacing="1" w:line="240" w:lineRule="auto"/>
      <w:jc w:val="left"/>
    </w:pPr>
    <w:rPr>
      <w:rFonts w:ascii="Times New Roman" w:eastAsiaTheme="minorEastAsia" w:hAnsi="Times New Roman" w:cs="Times New Roman"/>
      <w:color w:val="auto"/>
      <w:lang w:eastAsia="en-GB"/>
    </w:rPr>
  </w:style>
  <w:style w:type="paragraph" w:customStyle="1" w:styleId="Footnote">
    <w:name w:val="Footnote"/>
    <w:basedOn w:val="FootnoteText"/>
    <w:link w:val="FootnoteChar"/>
    <w:qFormat/>
    <w:rsid w:val="00AC20E5"/>
  </w:style>
  <w:style w:type="character" w:customStyle="1" w:styleId="FootnoteChar">
    <w:name w:val="Footnote Char"/>
    <w:basedOn w:val="FootnoteTextChar"/>
    <w:link w:val="Footnote"/>
    <w:rsid w:val="00AC20E5"/>
    <w:rPr>
      <w:rFonts w:cstheme="minorBidi"/>
      <w:b/>
      <w:i/>
      <w:sz w:val="20"/>
      <w:szCs w:val="20"/>
    </w:rPr>
  </w:style>
  <w:style w:type="paragraph" w:styleId="TOCHeading">
    <w:name w:val="TOC Heading"/>
    <w:basedOn w:val="Heading1"/>
    <w:next w:val="Normal"/>
    <w:uiPriority w:val="39"/>
    <w:unhideWhenUsed/>
    <w:qFormat/>
    <w:rsid w:val="00AB4227"/>
    <w:pPr>
      <w:spacing w:before="240" w:after="0" w:line="360" w:lineRule="auto"/>
      <w:outlineLvl w:val="9"/>
    </w:pPr>
    <w:rPr>
      <w:rFonts w:asciiTheme="majorHAnsi" w:hAnsiTheme="majorHAnsi"/>
      <w:b w:val="0"/>
      <w:color w:val="2E74B5" w:themeColor="accent1" w:themeShade="BF"/>
      <w:szCs w:val="32"/>
    </w:rPr>
  </w:style>
  <w:style w:type="character" w:styleId="UnresolvedMention">
    <w:name w:val="Unresolved Mention"/>
    <w:basedOn w:val="DefaultParagraphFont"/>
    <w:uiPriority w:val="99"/>
    <w:semiHidden/>
    <w:unhideWhenUsed/>
    <w:rsid w:val="00E02E81"/>
    <w:rPr>
      <w:color w:val="605E5C"/>
      <w:shd w:val="clear" w:color="auto" w:fill="E1DFDD"/>
    </w:rPr>
  </w:style>
  <w:style w:type="table" w:customStyle="1" w:styleId="TableGrid1">
    <w:name w:val="Table Grid1"/>
    <w:basedOn w:val="TableNormal"/>
    <w:next w:val="TableGrid"/>
    <w:uiPriority w:val="59"/>
    <w:rsid w:val="00AB42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B4227"/>
    <w:rPr>
      <w:sz w:val="16"/>
      <w:szCs w:val="16"/>
    </w:rPr>
  </w:style>
  <w:style w:type="character" w:styleId="PlaceholderText">
    <w:name w:val="Placeholder Text"/>
    <w:basedOn w:val="DefaultParagraphFont"/>
    <w:uiPriority w:val="99"/>
    <w:semiHidden/>
    <w:rsid w:val="00AB4227"/>
    <w:rPr>
      <w:color w:val="808080"/>
    </w:rPr>
  </w:style>
  <w:style w:type="character" w:styleId="PageNumber">
    <w:name w:val="page number"/>
    <w:basedOn w:val="DefaultParagraphFont"/>
    <w:uiPriority w:val="99"/>
    <w:rsid w:val="00AB4227"/>
  </w:style>
  <w:style w:type="paragraph" w:customStyle="1" w:styleId="TableText">
    <w:name w:val="Table Text"/>
    <w:basedOn w:val="Normal"/>
    <w:semiHidden/>
    <w:rsid w:val="00AB4227"/>
    <w:pPr>
      <w:spacing w:after="0" w:line="220" w:lineRule="exact"/>
    </w:pPr>
    <w:rPr>
      <w:rFonts w:ascii="KingsBureauGrot FiveOne" w:eastAsia="Times New Roman" w:hAnsi="KingsBureauGrot FiveOne" w:cs="Times New Roman"/>
      <w:sz w:val="14"/>
      <w:szCs w:val="14"/>
      <w:lang w:eastAsia="en-GB"/>
    </w:rPr>
  </w:style>
  <w:style w:type="paragraph" w:styleId="BodyText2">
    <w:name w:val="Body Text 2"/>
    <w:basedOn w:val="Normal"/>
    <w:link w:val="BodyText2Char"/>
    <w:rsid w:val="00AB4227"/>
    <w:pPr>
      <w:spacing w:before="120" w:line="240" w:lineRule="auto"/>
      <w:jc w:val="center"/>
    </w:pPr>
    <w:rPr>
      <w:rFonts w:eastAsia="Times New Roman" w:cs="Arial"/>
      <w:color w:val="000080"/>
      <w:sz w:val="20"/>
      <w:szCs w:val="20"/>
    </w:rPr>
  </w:style>
  <w:style w:type="character" w:customStyle="1" w:styleId="BodyText2Char">
    <w:name w:val="Body Text 2 Char"/>
    <w:basedOn w:val="DefaultParagraphFont"/>
    <w:link w:val="BodyText2"/>
    <w:rsid w:val="00AB4227"/>
    <w:rPr>
      <w:rFonts w:eastAsia="Times New Roman" w:cs="Arial"/>
      <w:b/>
      <w:color w:val="000080"/>
      <w:sz w:val="20"/>
      <w:szCs w:val="20"/>
    </w:rPr>
  </w:style>
  <w:style w:type="character" w:customStyle="1" w:styleId="rpc31">
    <w:name w:val="_rpc_31"/>
    <w:basedOn w:val="DefaultParagraphFont"/>
    <w:rsid w:val="00AB4227"/>
  </w:style>
  <w:style w:type="character" w:customStyle="1" w:styleId="CommentSubjectChar1">
    <w:name w:val="Comment Subject Char1"/>
    <w:basedOn w:val="CommentTextChar"/>
    <w:uiPriority w:val="99"/>
    <w:semiHidden/>
    <w:rsid w:val="00AB4227"/>
    <w:rPr>
      <w:rFonts w:ascii="Calibri" w:eastAsia="Calibri" w:hAnsi="Calibri" w:cs="Calibri"/>
      <w:b w:val="0"/>
      <w:bCs/>
      <w:sz w:val="20"/>
      <w:szCs w:val="20"/>
    </w:rPr>
  </w:style>
  <w:style w:type="character" w:customStyle="1" w:styleId="tel">
    <w:name w:val="tel"/>
    <w:basedOn w:val="DefaultParagraphFont"/>
    <w:rsid w:val="00AB4227"/>
  </w:style>
  <w:style w:type="paragraph" w:styleId="BodyText">
    <w:name w:val="Body Text"/>
    <w:basedOn w:val="Normal"/>
    <w:link w:val="BodyTextChar"/>
    <w:uiPriority w:val="1"/>
    <w:rsid w:val="00AB4227"/>
    <w:pPr>
      <w:spacing w:after="0" w:line="240" w:lineRule="auto"/>
      <w:ind w:right="1080"/>
    </w:pPr>
    <w:rPr>
      <w:rFonts w:ascii="Times New Roman" w:eastAsia="Times New Roman" w:hAnsi="Times New Roman" w:cs="Times New Roman"/>
      <w:b/>
      <w:sz w:val="20"/>
      <w:szCs w:val="20"/>
    </w:rPr>
  </w:style>
  <w:style w:type="character" w:customStyle="1" w:styleId="BodyTextChar">
    <w:name w:val="Body Text Char"/>
    <w:basedOn w:val="DefaultParagraphFont"/>
    <w:link w:val="BodyText"/>
    <w:uiPriority w:val="1"/>
    <w:rsid w:val="00AB4227"/>
    <w:rPr>
      <w:rFonts w:ascii="Times New Roman" w:eastAsia="Times New Roman" w:hAnsi="Times New Roman" w:cs="Times New Roman"/>
      <w:sz w:val="20"/>
      <w:szCs w:val="20"/>
    </w:rPr>
  </w:style>
  <w:style w:type="character" w:customStyle="1" w:styleId="QuoteChar1">
    <w:name w:val="Quote Char1"/>
    <w:aliases w:val="Quote - individual Char1"/>
    <w:basedOn w:val="DefaultParagraphFont"/>
    <w:uiPriority w:val="29"/>
    <w:rsid w:val="00AB4227"/>
    <w:rPr>
      <w:b/>
      <w:i/>
      <w:iCs/>
      <w:color w:val="404040" w:themeColor="text1" w:themeTint="BF"/>
      <w:sz w:val="22"/>
      <w:szCs w:val="32"/>
    </w:rPr>
  </w:style>
  <w:style w:type="character" w:customStyle="1" w:styleId="IntenseQuoteChar1">
    <w:name w:val="Intense Quote Char1"/>
    <w:aliases w:val="Group Quote Char1"/>
    <w:basedOn w:val="DefaultParagraphFont"/>
    <w:uiPriority w:val="30"/>
    <w:rsid w:val="00AB4227"/>
    <w:rPr>
      <w:b/>
      <w:i/>
      <w:iCs/>
      <w:color w:val="5B9BD5" w:themeColor="accent1"/>
      <w:sz w:val="22"/>
      <w:szCs w:val="32"/>
    </w:rPr>
  </w:style>
  <w:style w:type="paragraph" w:styleId="TOC5">
    <w:name w:val="toc 5"/>
    <w:basedOn w:val="Normal"/>
    <w:next w:val="Normal"/>
    <w:autoRedefine/>
    <w:uiPriority w:val="39"/>
    <w:unhideWhenUsed/>
    <w:rsid w:val="004000BF"/>
    <w:pPr>
      <w:spacing w:after="100" w:line="259" w:lineRule="auto"/>
      <w:ind w:left="880"/>
      <w:jc w:val="left"/>
    </w:pPr>
    <w:rPr>
      <w:rFonts w:asciiTheme="minorHAnsi" w:eastAsiaTheme="minorEastAsia" w:hAnsiTheme="minorHAnsi" w:cstheme="minorBidi"/>
      <w:color w:val="auto"/>
      <w:szCs w:val="22"/>
      <w:lang w:eastAsia="en-GB"/>
    </w:rPr>
  </w:style>
  <w:style w:type="paragraph" w:styleId="TOC6">
    <w:name w:val="toc 6"/>
    <w:basedOn w:val="Normal"/>
    <w:next w:val="Normal"/>
    <w:autoRedefine/>
    <w:uiPriority w:val="39"/>
    <w:unhideWhenUsed/>
    <w:rsid w:val="004000BF"/>
    <w:pPr>
      <w:spacing w:after="100" w:line="259" w:lineRule="auto"/>
      <w:ind w:left="1100"/>
      <w:jc w:val="left"/>
    </w:pPr>
    <w:rPr>
      <w:rFonts w:asciiTheme="minorHAnsi" w:eastAsiaTheme="minorEastAsia" w:hAnsiTheme="minorHAnsi" w:cstheme="minorBidi"/>
      <w:color w:val="auto"/>
      <w:szCs w:val="22"/>
      <w:lang w:eastAsia="en-GB"/>
    </w:rPr>
  </w:style>
  <w:style w:type="paragraph" w:styleId="TOC7">
    <w:name w:val="toc 7"/>
    <w:basedOn w:val="Normal"/>
    <w:next w:val="Normal"/>
    <w:autoRedefine/>
    <w:uiPriority w:val="39"/>
    <w:unhideWhenUsed/>
    <w:rsid w:val="004000BF"/>
    <w:pPr>
      <w:spacing w:after="100" w:line="259" w:lineRule="auto"/>
      <w:ind w:left="1320"/>
      <w:jc w:val="left"/>
    </w:pPr>
    <w:rPr>
      <w:rFonts w:asciiTheme="minorHAnsi" w:eastAsiaTheme="minorEastAsia" w:hAnsiTheme="minorHAnsi" w:cstheme="minorBidi"/>
      <w:color w:val="auto"/>
      <w:szCs w:val="22"/>
      <w:lang w:eastAsia="en-GB"/>
    </w:rPr>
  </w:style>
  <w:style w:type="paragraph" w:styleId="TOC8">
    <w:name w:val="toc 8"/>
    <w:basedOn w:val="Normal"/>
    <w:next w:val="Normal"/>
    <w:autoRedefine/>
    <w:uiPriority w:val="39"/>
    <w:unhideWhenUsed/>
    <w:rsid w:val="004000BF"/>
    <w:pPr>
      <w:spacing w:after="100" w:line="259" w:lineRule="auto"/>
      <w:ind w:left="1540"/>
      <w:jc w:val="left"/>
    </w:pPr>
    <w:rPr>
      <w:rFonts w:asciiTheme="minorHAnsi" w:eastAsiaTheme="minorEastAsia" w:hAnsiTheme="minorHAnsi" w:cstheme="minorBidi"/>
      <w:color w:val="auto"/>
      <w:szCs w:val="22"/>
      <w:lang w:eastAsia="en-GB"/>
    </w:rPr>
  </w:style>
  <w:style w:type="paragraph" w:styleId="TOC9">
    <w:name w:val="toc 9"/>
    <w:basedOn w:val="Normal"/>
    <w:next w:val="Normal"/>
    <w:autoRedefine/>
    <w:uiPriority w:val="39"/>
    <w:unhideWhenUsed/>
    <w:rsid w:val="004000BF"/>
    <w:pPr>
      <w:spacing w:after="100" w:line="259" w:lineRule="auto"/>
      <w:ind w:left="1760"/>
      <w:jc w:val="left"/>
    </w:pPr>
    <w:rPr>
      <w:rFonts w:asciiTheme="minorHAnsi" w:eastAsiaTheme="minorEastAsia" w:hAnsiTheme="minorHAnsi" w:cstheme="minorBidi"/>
      <w:color w:val="auto"/>
      <w:szCs w:val="22"/>
      <w:lang w:eastAsia="en-GB"/>
    </w:rPr>
  </w:style>
  <w:style w:type="paragraph" w:styleId="NoSpacing">
    <w:name w:val="No Spacing"/>
    <w:uiPriority w:val="1"/>
    <w:qFormat/>
    <w:rsid w:val="000B48DD"/>
    <w:pPr>
      <w:spacing w:after="0" w:line="240" w:lineRule="auto"/>
    </w:pPr>
    <w:rPr>
      <w:b/>
      <w:sz w:val="22"/>
      <w:szCs w:val="32"/>
    </w:rPr>
  </w:style>
  <w:style w:type="paragraph" w:styleId="Revision">
    <w:name w:val="Revision"/>
    <w:hidden/>
    <w:uiPriority w:val="99"/>
    <w:semiHidden/>
    <w:rsid w:val="006753EC"/>
    <w:pPr>
      <w:spacing w:after="0" w:line="240" w:lineRule="auto"/>
      <w:jc w:val="left"/>
    </w:pPr>
    <w:rPr>
      <w:b/>
      <w:sz w:val="22"/>
      <w:szCs w:val="32"/>
    </w:rPr>
  </w:style>
  <w:style w:type="character" w:customStyle="1" w:styleId="UnresolvedMention1">
    <w:name w:val="Unresolved Mention1"/>
    <w:basedOn w:val="DefaultParagraphFont"/>
    <w:uiPriority w:val="99"/>
    <w:semiHidden/>
    <w:unhideWhenUsed/>
    <w:rsid w:val="004605A1"/>
    <w:rPr>
      <w:color w:val="605E5C"/>
      <w:shd w:val="clear" w:color="auto" w:fill="E1DFDD"/>
    </w:rPr>
  </w:style>
  <w:style w:type="character" w:customStyle="1" w:styleId="ej-keyword">
    <w:name w:val="ej-keyword"/>
    <w:basedOn w:val="DefaultParagraphFont"/>
    <w:rsid w:val="004605A1"/>
  </w:style>
  <w:style w:type="character" w:customStyle="1" w:styleId="author">
    <w:name w:val="author"/>
    <w:basedOn w:val="DefaultParagraphFont"/>
    <w:rsid w:val="004605A1"/>
  </w:style>
  <w:style w:type="character" w:customStyle="1" w:styleId="articletitle">
    <w:name w:val="articletitle"/>
    <w:basedOn w:val="DefaultParagraphFont"/>
    <w:rsid w:val="004605A1"/>
  </w:style>
  <w:style w:type="character" w:customStyle="1" w:styleId="journaltitle">
    <w:name w:val="journaltitle"/>
    <w:basedOn w:val="DefaultParagraphFont"/>
    <w:rsid w:val="004605A1"/>
  </w:style>
  <w:style w:type="character" w:customStyle="1" w:styleId="pubyear">
    <w:name w:val="pubyear"/>
    <w:basedOn w:val="DefaultParagraphFont"/>
    <w:rsid w:val="004605A1"/>
  </w:style>
  <w:style w:type="character" w:customStyle="1" w:styleId="vol">
    <w:name w:val="vol"/>
    <w:basedOn w:val="DefaultParagraphFont"/>
    <w:rsid w:val="004605A1"/>
  </w:style>
  <w:style w:type="character" w:customStyle="1" w:styleId="pagefirst">
    <w:name w:val="pagefirst"/>
    <w:basedOn w:val="DefaultParagraphFont"/>
    <w:rsid w:val="004605A1"/>
  </w:style>
  <w:style w:type="character" w:customStyle="1" w:styleId="pagelast">
    <w:name w:val="pagelast"/>
    <w:basedOn w:val="DefaultParagraphFont"/>
    <w:rsid w:val="004605A1"/>
  </w:style>
  <w:style w:type="paragraph" w:styleId="ListBullet">
    <w:name w:val="List Bullet"/>
    <w:basedOn w:val="Normal"/>
    <w:uiPriority w:val="9"/>
    <w:qFormat/>
    <w:rsid w:val="004605A1"/>
    <w:pPr>
      <w:numPr>
        <w:numId w:val="2"/>
      </w:numPr>
      <w:spacing w:line="259" w:lineRule="auto"/>
      <w:jc w:val="left"/>
    </w:pPr>
    <w:rPr>
      <w:rFonts w:asciiTheme="minorHAnsi" w:hAnsiTheme="minorHAnsi" w:cstheme="minorBidi"/>
      <w:color w:val="595959" w:themeColor="text1" w:themeTint="A6"/>
      <w:sz w:val="30"/>
      <w:szCs w:val="30"/>
      <w:lang w:val="en-US"/>
    </w:rPr>
  </w:style>
  <w:style w:type="paragraph" w:styleId="Subtitle">
    <w:name w:val="Subtitle"/>
    <w:basedOn w:val="Normal"/>
    <w:next w:val="Normal"/>
    <w:link w:val="SubtitleChar"/>
    <w:uiPriority w:val="11"/>
    <w:qFormat/>
    <w:rsid w:val="00B74F23"/>
    <w:pPr>
      <w:numPr>
        <w:ilvl w:val="1"/>
      </w:numPr>
      <w:spacing w:line="240" w:lineRule="auto"/>
      <w:jc w:val="left"/>
    </w:pPr>
    <w:rPr>
      <w:rFonts w:asciiTheme="majorHAnsi" w:eastAsiaTheme="majorEastAsia" w:hAnsiTheme="majorHAnsi"/>
      <w:color w:val="5B9BD5" w:themeColor="accent1"/>
      <w:sz w:val="28"/>
      <w:szCs w:val="28"/>
    </w:rPr>
  </w:style>
  <w:style w:type="character" w:customStyle="1" w:styleId="SubtitleChar">
    <w:name w:val="Subtitle Char"/>
    <w:basedOn w:val="DefaultParagraphFont"/>
    <w:link w:val="Subtitle"/>
    <w:uiPriority w:val="11"/>
    <w:rsid w:val="00B74F23"/>
    <w:rPr>
      <w:rFonts w:asciiTheme="majorHAnsi" w:eastAsiaTheme="majorEastAsia" w:hAnsiTheme="majorHAnsi"/>
      <w:b/>
      <w:color w:val="5B9BD5" w:themeColor="accent1"/>
      <w:sz w:val="28"/>
      <w:szCs w:val="28"/>
    </w:rPr>
  </w:style>
  <w:style w:type="character" w:customStyle="1" w:styleId="UnresolvedMention2">
    <w:name w:val="Unresolved Mention2"/>
    <w:basedOn w:val="DefaultParagraphFont"/>
    <w:uiPriority w:val="99"/>
    <w:semiHidden/>
    <w:unhideWhenUsed/>
    <w:rsid w:val="00257961"/>
    <w:rPr>
      <w:color w:val="605E5C"/>
      <w:shd w:val="clear" w:color="auto" w:fill="E1DFDD"/>
    </w:rPr>
  </w:style>
  <w:style w:type="character" w:customStyle="1" w:styleId="UnresolvedMention3">
    <w:name w:val="Unresolved Mention3"/>
    <w:basedOn w:val="DefaultParagraphFont"/>
    <w:uiPriority w:val="99"/>
    <w:semiHidden/>
    <w:unhideWhenUsed/>
    <w:rsid w:val="00A51BAF"/>
    <w:rPr>
      <w:color w:val="605E5C"/>
      <w:shd w:val="clear" w:color="auto" w:fill="E1DFDD"/>
    </w:rPr>
  </w:style>
  <w:style w:type="character" w:styleId="FollowedHyperlink">
    <w:name w:val="FollowedHyperlink"/>
    <w:basedOn w:val="DefaultParagraphFont"/>
    <w:uiPriority w:val="99"/>
    <w:semiHidden/>
    <w:unhideWhenUsed/>
    <w:rsid w:val="00170A4B"/>
    <w:rPr>
      <w:color w:val="954F72" w:themeColor="followedHyperlink"/>
      <w:u w:val="single"/>
    </w:rPr>
  </w:style>
  <w:style w:type="character" w:customStyle="1" w:styleId="r-search-result">
    <w:name w:val="r-search-result"/>
    <w:basedOn w:val="DefaultParagraphFont"/>
    <w:rsid w:val="0069174B"/>
  </w:style>
  <w:style w:type="character" w:customStyle="1" w:styleId="ws0">
    <w:name w:val="ws0"/>
    <w:basedOn w:val="DefaultParagraphFont"/>
    <w:rsid w:val="0069174B"/>
  </w:style>
  <w:style w:type="character" w:customStyle="1" w:styleId="ls0">
    <w:name w:val="ls0"/>
    <w:basedOn w:val="DefaultParagraphFont"/>
    <w:rsid w:val="00597C24"/>
  </w:style>
  <w:style w:type="character" w:customStyle="1" w:styleId="period">
    <w:name w:val="period"/>
    <w:basedOn w:val="DefaultParagraphFont"/>
    <w:rsid w:val="00813BA3"/>
  </w:style>
  <w:style w:type="character" w:customStyle="1" w:styleId="cit">
    <w:name w:val="cit"/>
    <w:basedOn w:val="DefaultParagraphFont"/>
    <w:rsid w:val="00813BA3"/>
  </w:style>
  <w:style w:type="character" w:customStyle="1" w:styleId="cf01">
    <w:name w:val="cf01"/>
    <w:basedOn w:val="DefaultParagraphFont"/>
    <w:rsid w:val="005C57DF"/>
    <w:rPr>
      <w:rFonts w:ascii="Segoe UI" w:hAnsi="Segoe UI" w:cs="Segoe UI" w:hint="default"/>
      <w:sz w:val="18"/>
      <w:szCs w:val="18"/>
    </w:rPr>
  </w:style>
  <w:style w:type="paragraph" w:customStyle="1" w:styleId="pf0">
    <w:name w:val="pf0"/>
    <w:basedOn w:val="Normal"/>
    <w:rsid w:val="001C3516"/>
    <w:pPr>
      <w:spacing w:before="100" w:beforeAutospacing="1" w:after="100" w:afterAutospacing="1" w:line="240" w:lineRule="auto"/>
      <w:jc w:val="left"/>
    </w:pPr>
    <w:rPr>
      <w:rFonts w:ascii="Times New Roman" w:eastAsia="Times New Roman" w:hAnsi="Times New Roman" w:cs="Times New Roman"/>
      <w:color w:val="auto"/>
      <w:lang w:eastAsia="en-GB"/>
    </w:rPr>
  </w:style>
  <w:style w:type="paragraph" w:styleId="EndnoteText">
    <w:name w:val="endnote text"/>
    <w:basedOn w:val="Normal"/>
    <w:link w:val="EndnoteTextChar"/>
    <w:uiPriority w:val="99"/>
    <w:semiHidden/>
    <w:unhideWhenUsed/>
    <w:rsid w:val="0058119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81194"/>
    <w:rPr>
      <w:b/>
      <w:sz w:val="20"/>
      <w:szCs w:val="20"/>
    </w:rPr>
  </w:style>
  <w:style w:type="character" w:styleId="EndnoteReference">
    <w:name w:val="endnote reference"/>
    <w:basedOn w:val="DefaultParagraphFont"/>
    <w:uiPriority w:val="99"/>
    <w:semiHidden/>
    <w:unhideWhenUsed/>
    <w:rsid w:val="00581194"/>
    <w:rPr>
      <w:vertAlign w:val="superscript"/>
    </w:rPr>
  </w:style>
  <w:style w:type="paragraph" w:customStyle="1" w:styleId="TableParagraph">
    <w:name w:val="Table Paragraph"/>
    <w:basedOn w:val="Normal"/>
    <w:uiPriority w:val="1"/>
    <w:rsid w:val="00C56347"/>
    <w:pPr>
      <w:widowControl w:val="0"/>
      <w:spacing w:after="0" w:line="240" w:lineRule="auto"/>
      <w:jc w:val="left"/>
    </w:pPr>
    <w:rPr>
      <w:rFonts w:asciiTheme="minorHAnsi" w:hAnsiTheme="minorHAnsi" w:cstheme="minorBidi"/>
      <w:color w:val="auto"/>
      <w:szCs w:val="22"/>
      <w:lang w:val="en-US"/>
    </w:rPr>
  </w:style>
  <w:style w:type="paragraph" w:customStyle="1" w:styleId="paragraph">
    <w:name w:val="paragraph"/>
    <w:basedOn w:val="Normal"/>
    <w:rsid w:val="00C56347"/>
    <w:pPr>
      <w:spacing w:before="100" w:beforeAutospacing="1" w:after="100" w:afterAutospacing="1" w:line="240" w:lineRule="auto"/>
      <w:jc w:val="left"/>
    </w:pPr>
    <w:rPr>
      <w:rFonts w:ascii="Times New Roman" w:eastAsia="Times New Roman" w:hAnsi="Times New Roman" w:cs="Times New Roman"/>
      <w:color w:val="auto"/>
      <w:lang w:eastAsia="en-GB"/>
    </w:rPr>
  </w:style>
  <w:style w:type="character" w:customStyle="1" w:styleId="normaltextrun">
    <w:name w:val="normaltextrun"/>
    <w:basedOn w:val="DefaultParagraphFont"/>
    <w:rsid w:val="00C56347"/>
  </w:style>
  <w:style w:type="character" w:customStyle="1" w:styleId="tabchar">
    <w:name w:val="tabchar"/>
    <w:basedOn w:val="DefaultParagraphFont"/>
    <w:rsid w:val="00C56347"/>
  </w:style>
  <w:style w:type="character" w:customStyle="1" w:styleId="eop">
    <w:name w:val="eop"/>
    <w:basedOn w:val="DefaultParagraphFont"/>
    <w:rsid w:val="00C56347"/>
  </w:style>
  <w:style w:type="character" w:customStyle="1" w:styleId="BalloonTextChar1">
    <w:name w:val="Balloon Text Char1"/>
    <w:basedOn w:val="DefaultParagraphFont"/>
    <w:uiPriority w:val="99"/>
    <w:semiHidden/>
    <w:rsid w:val="000A28AC"/>
    <w:rPr>
      <w:rFonts w:ascii="Segoe UI" w:hAnsi="Segoe UI" w:cs="Segoe UI"/>
      <w:color w:val="000000"/>
      <w:sz w:val="18"/>
      <w:szCs w:val="18"/>
    </w:rPr>
  </w:style>
  <w:style w:type="character" w:customStyle="1" w:styleId="anchor-text">
    <w:name w:val="anchor-text"/>
    <w:basedOn w:val="DefaultParagraphFont"/>
    <w:rsid w:val="00C3349D"/>
  </w:style>
  <w:style w:type="numbering" w:customStyle="1" w:styleId="NoList1">
    <w:name w:val="No List1"/>
    <w:next w:val="NoList"/>
    <w:uiPriority w:val="99"/>
    <w:semiHidden/>
    <w:unhideWhenUsed/>
    <w:rsid w:val="003B55C9"/>
  </w:style>
  <w:style w:type="table" w:customStyle="1" w:styleId="thesis">
    <w:name w:val="thesis"/>
    <w:basedOn w:val="TableGrid"/>
    <w:uiPriority w:val="99"/>
    <w:rsid w:val="00E91E44"/>
    <w:pPr>
      <w:jc w:val="left"/>
    </w:pPr>
    <w:tblPr>
      <w:tblStyleRow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none" w:sz="0" w:space="0" w:color="auto"/>
        <w:insideV w:val="none" w:sz="0" w:space="0" w:color="auto"/>
      </w:tblBorders>
    </w:tblPr>
    <w:tblStylePr w:type="firstRow">
      <w:rPr>
        <w:rFonts w:ascii="Arial" w:hAnsi="Arial"/>
        <w:b/>
        <w:i/>
        <w:sz w:val="24"/>
        <w:u w:val="single"/>
      </w:rPr>
      <w:tblPr/>
      <w:tcPr>
        <w:shd w:val="clear" w:color="auto" w:fill="D9D9D9" w:themeFill="background1" w:themeFillShade="D9"/>
      </w:tcPr>
    </w:tblStylePr>
    <w:tblStylePr w:type="band1Horz">
      <w:rPr>
        <w:rFonts w:ascii="Arial" w:hAnsi="Arial"/>
        <w:sz w:val="22"/>
      </w:rPr>
      <w:tblPr/>
      <w:tcPr>
        <w:shd w:val="clear" w:color="auto" w:fill="F2F2F2" w:themeFill="background1" w:themeFillShade="F2"/>
      </w:tcPr>
    </w:tblStylePr>
    <w:tblStylePr w:type="band2Horz">
      <w:rPr>
        <w:rFonts w:ascii="Arial" w:hAnsi="Arial"/>
        <w:sz w:val="22"/>
      </w:rPr>
    </w:tblStylePr>
  </w:style>
  <w:style w:type="character" w:customStyle="1" w:styleId="u-custom-list-number">
    <w:name w:val="u-custom-list-number"/>
    <w:basedOn w:val="DefaultParagraphFont"/>
    <w:rsid w:val="00634331"/>
  </w:style>
  <w:style w:type="table" w:customStyle="1" w:styleId="thesis1">
    <w:name w:val="thesis1"/>
    <w:basedOn w:val="TableGrid"/>
    <w:uiPriority w:val="99"/>
    <w:rsid w:val="00A912B7"/>
    <w:pPr>
      <w:jc w:val="left"/>
    </w:pPr>
    <w:tblPr>
      <w:tblStyleRowBandSize w:val="1"/>
      <w:tblBorders>
        <w:top w:val="single" w:sz="4" w:space="0" w:color="BFBFBF"/>
        <w:left w:val="single" w:sz="4" w:space="0" w:color="BFBFBF"/>
        <w:bottom w:val="single" w:sz="4" w:space="0" w:color="BFBFBF"/>
        <w:right w:val="single" w:sz="4" w:space="0" w:color="BFBFBF"/>
        <w:insideH w:val="none" w:sz="0" w:space="0" w:color="auto"/>
        <w:insideV w:val="none" w:sz="0" w:space="0" w:color="auto"/>
      </w:tblBorders>
    </w:tblPr>
    <w:tblStylePr w:type="firstRow">
      <w:rPr>
        <w:rFonts w:ascii="Arial" w:hAnsi="Arial"/>
        <w:b/>
        <w:i/>
        <w:sz w:val="24"/>
        <w:u w:val="single"/>
      </w:rPr>
      <w:tblPr/>
      <w:tcPr>
        <w:shd w:val="clear" w:color="auto" w:fill="D9D9D9"/>
      </w:tcPr>
    </w:tblStylePr>
    <w:tblStylePr w:type="band1Horz">
      <w:rPr>
        <w:rFonts w:ascii="Arial" w:hAnsi="Arial"/>
        <w:sz w:val="22"/>
      </w:rPr>
      <w:tblPr/>
      <w:tcPr>
        <w:shd w:val="clear" w:color="auto" w:fill="F2F2F2"/>
      </w:tcPr>
    </w:tblStylePr>
    <w:tblStylePr w:type="band2Horz">
      <w:rPr>
        <w:rFonts w:ascii="Arial" w:hAnsi="Arial"/>
        <w:sz w:val="22"/>
      </w:rPr>
    </w:tblStylePr>
  </w:style>
  <w:style w:type="paragraph" w:customStyle="1" w:styleId="TableHeader">
    <w:name w:val="TableHeader"/>
    <w:basedOn w:val="Normal"/>
    <w:rsid w:val="00B71DB1"/>
    <w:pPr>
      <w:spacing w:before="120" w:after="0" w:line="240" w:lineRule="auto"/>
      <w:jc w:val="left"/>
    </w:pPr>
    <w:rPr>
      <w:rFonts w:ascii="Times New Roman" w:eastAsia="Times New Roman" w:hAnsi="Times New Roman" w:cs="Times New Roman"/>
      <w:b/>
      <w:color w:val="auto"/>
      <w:szCs w:val="20"/>
    </w:rPr>
  </w:style>
  <w:style w:type="paragraph" w:customStyle="1" w:styleId="TableSubHead">
    <w:name w:val="TableSubHead"/>
    <w:basedOn w:val="TableHeader"/>
    <w:rsid w:val="00B71DB1"/>
  </w:style>
  <w:style w:type="paragraph" w:customStyle="1" w:styleId="Style1">
    <w:name w:val="Style1"/>
    <w:basedOn w:val="Normal"/>
    <w:next w:val="Normal"/>
    <w:semiHidden/>
    <w:rsid w:val="00B71DB1"/>
    <w:pPr>
      <w:spacing w:after="0" w:line="250" w:lineRule="exact"/>
      <w:jc w:val="left"/>
    </w:pPr>
    <w:rPr>
      <w:rFonts w:ascii="KingsBureauGrot-ThreeSeven" w:eastAsia="Times New Roman" w:hAnsi="KingsBureauGrot-ThreeSeven" w:cs="Times New Roman"/>
      <w:color w:val="auto"/>
      <w:sz w:val="22"/>
      <w:szCs w:val="22"/>
      <w:lang w:eastAsia="en-GB"/>
    </w:rPr>
  </w:style>
  <w:style w:type="table" w:customStyle="1" w:styleId="TableGrid2">
    <w:name w:val="Table Grid2"/>
    <w:basedOn w:val="TableNormal"/>
    <w:next w:val="TableGrid"/>
    <w:uiPriority w:val="59"/>
    <w:rsid w:val="00B71DB1"/>
    <w:pPr>
      <w:spacing w:after="0" w:line="240" w:lineRule="auto"/>
      <w:jc w:val="left"/>
    </w:pPr>
    <w:rPr>
      <w:rFonts w:ascii="Calibri" w:eastAsia="Calibri" w:hAnsi="Calibri" w:cs="Calibri"/>
      <w:color w:val="auto"/>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rcid-id">
    <w:name w:val="orcid-id"/>
    <w:basedOn w:val="DefaultParagraphFont"/>
    <w:rsid w:val="00A159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77897">
      <w:bodyDiv w:val="1"/>
      <w:marLeft w:val="0"/>
      <w:marRight w:val="0"/>
      <w:marTop w:val="0"/>
      <w:marBottom w:val="0"/>
      <w:divBdr>
        <w:top w:val="none" w:sz="0" w:space="0" w:color="auto"/>
        <w:left w:val="none" w:sz="0" w:space="0" w:color="auto"/>
        <w:bottom w:val="none" w:sz="0" w:space="0" w:color="auto"/>
        <w:right w:val="none" w:sz="0" w:space="0" w:color="auto"/>
      </w:divBdr>
    </w:div>
    <w:div w:id="32266538">
      <w:bodyDiv w:val="1"/>
      <w:marLeft w:val="0"/>
      <w:marRight w:val="0"/>
      <w:marTop w:val="0"/>
      <w:marBottom w:val="0"/>
      <w:divBdr>
        <w:top w:val="none" w:sz="0" w:space="0" w:color="auto"/>
        <w:left w:val="none" w:sz="0" w:space="0" w:color="auto"/>
        <w:bottom w:val="none" w:sz="0" w:space="0" w:color="auto"/>
        <w:right w:val="none" w:sz="0" w:space="0" w:color="auto"/>
      </w:divBdr>
    </w:div>
    <w:div w:id="83190679">
      <w:bodyDiv w:val="1"/>
      <w:marLeft w:val="0"/>
      <w:marRight w:val="0"/>
      <w:marTop w:val="0"/>
      <w:marBottom w:val="0"/>
      <w:divBdr>
        <w:top w:val="none" w:sz="0" w:space="0" w:color="auto"/>
        <w:left w:val="none" w:sz="0" w:space="0" w:color="auto"/>
        <w:bottom w:val="none" w:sz="0" w:space="0" w:color="auto"/>
        <w:right w:val="none" w:sz="0" w:space="0" w:color="auto"/>
      </w:divBdr>
    </w:div>
    <w:div w:id="141776765">
      <w:bodyDiv w:val="1"/>
      <w:marLeft w:val="0"/>
      <w:marRight w:val="0"/>
      <w:marTop w:val="0"/>
      <w:marBottom w:val="0"/>
      <w:divBdr>
        <w:top w:val="none" w:sz="0" w:space="0" w:color="auto"/>
        <w:left w:val="none" w:sz="0" w:space="0" w:color="auto"/>
        <w:bottom w:val="none" w:sz="0" w:space="0" w:color="auto"/>
        <w:right w:val="none" w:sz="0" w:space="0" w:color="auto"/>
      </w:divBdr>
    </w:div>
    <w:div w:id="152835465">
      <w:bodyDiv w:val="1"/>
      <w:marLeft w:val="0"/>
      <w:marRight w:val="0"/>
      <w:marTop w:val="0"/>
      <w:marBottom w:val="0"/>
      <w:divBdr>
        <w:top w:val="none" w:sz="0" w:space="0" w:color="auto"/>
        <w:left w:val="none" w:sz="0" w:space="0" w:color="auto"/>
        <w:bottom w:val="none" w:sz="0" w:space="0" w:color="auto"/>
        <w:right w:val="none" w:sz="0" w:space="0" w:color="auto"/>
      </w:divBdr>
    </w:div>
    <w:div w:id="199588919">
      <w:bodyDiv w:val="1"/>
      <w:marLeft w:val="0"/>
      <w:marRight w:val="0"/>
      <w:marTop w:val="0"/>
      <w:marBottom w:val="0"/>
      <w:divBdr>
        <w:top w:val="none" w:sz="0" w:space="0" w:color="auto"/>
        <w:left w:val="none" w:sz="0" w:space="0" w:color="auto"/>
        <w:bottom w:val="none" w:sz="0" w:space="0" w:color="auto"/>
        <w:right w:val="none" w:sz="0" w:space="0" w:color="auto"/>
      </w:divBdr>
    </w:div>
    <w:div w:id="237253637">
      <w:bodyDiv w:val="1"/>
      <w:marLeft w:val="0"/>
      <w:marRight w:val="0"/>
      <w:marTop w:val="0"/>
      <w:marBottom w:val="0"/>
      <w:divBdr>
        <w:top w:val="none" w:sz="0" w:space="0" w:color="auto"/>
        <w:left w:val="none" w:sz="0" w:space="0" w:color="auto"/>
        <w:bottom w:val="none" w:sz="0" w:space="0" w:color="auto"/>
        <w:right w:val="none" w:sz="0" w:space="0" w:color="auto"/>
      </w:divBdr>
    </w:div>
    <w:div w:id="253981971">
      <w:bodyDiv w:val="1"/>
      <w:marLeft w:val="0"/>
      <w:marRight w:val="0"/>
      <w:marTop w:val="0"/>
      <w:marBottom w:val="0"/>
      <w:divBdr>
        <w:top w:val="none" w:sz="0" w:space="0" w:color="auto"/>
        <w:left w:val="none" w:sz="0" w:space="0" w:color="auto"/>
        <w:bottom w:val="none" w:sz="0" w:space="0" w:color="auto"/>
        <w:right w:val="none" w:sz="0" w:space="0" w:color="auto"/>
      </w:divBdr>
      <w:divsChild>
        <w:div w:id="164130906">
          <w:marLeft w:val="0"/>
          <w:marRight w:val="0"/>
          <w:marTop w:val="0"/>
          <w:marBottom w:val="0"/>
          <w:divBdr>
            <w:top w:val="none" w:sz="0" w:space="0" w:color="auto"/>
            <w:left w:val="none" w:sz="0" w:space="0" w:color="auto"/>
            <w:bottom w:val="none" w:sz="0" w:space="0" w:color="auto"/>
            <w:right w:val="none" w:sz="0" w:space="0" w:color="auto"/>
          </w:divBdr>
        </w:div>
        <w:div w:id="477957176">
          <w:marLeft w:val="0"/>
          <w:marRight w:val="0"/>
          <w:marTop w:val="0"/>
          <w:marBottom w:val="0"/>
          <w:divBdr>
            <w:top w:val="none" w:sz="0" w:space="0" w:color="auto"/>
            <w:left w:val="none" w:sz="0" w:space="0" w:color="auto"/>
            <w:bottom w:val="none" w:sz="0" w:space="0" w:color="auto"/>
            <w:right w:val="none" w:sz="0" w:space="0" w:color="auto"/>
          </w:divBdr>
        </w:div>
        <w:div w:id="756485330">
          <w:marLeft w:val="0"/>
          <w:marRight w:val="0"/>
          <w:marTop w:val="0"/>
          <w:marBottom w:val="0"/>
          <w:divBdr>
            <w:top w:val="none" w:sz="0" w:space="0" w:color="auto"/>
            <w:left w:val="none" w:sz="0" w:space="0" w:color="auto"/>
            <w:bottom w:val="none" w:sz="0" w:space="0" w:color="auto"/>
            <w:right w:val="none" w:sz="0" w:space="0" w:color="auto"/>
          </w:divBdr>
        </w:div>
        <w:div w:id="774405043">
          <w:marLeft w:val="0"/>
          <w:marRight w:val="0"/>
          <w:marTop w:val="0"/>
          <w:marBottom w:val="0"/>
          <w:divBdr>
            <w:top w:val="none" w:sz="0" w:space="0" w:color="auto"/>
            <w:left w:val="none" w:sz="0" w:space="0" w:color="auto"/>
            <w:bottom w:val="none" w:sz="0" w:space="0" w:color="auto"/>
            <w:right w:val="none" w:sz="0" w:space="0" w:color="auto"/>
          </w:divBdr>
        </w:div>
        <w:div w:id="796265569">
          <w:marLeft w:val="0"/>
          <w:marRight w:val="0"/>
          <w:marTop w:val="0"/>
          <w:marBottom w:val="0"/>
          <w:divBdr>
            <w:top w:val="none" w:sz="0" w:space="0" w:color="auto"/>
            <w:left w:val="none" w:sz="0" w:space="0" w:color="auto"/>
            <w:bottom w:val="none" w:sz="0" w:space="0" w:color="auto"/>
            <w:right w:val="none" w:sz="0" w:space="0" w:color="auto"/>
          </w:divBdr>
        </w:div>
        <w:div w:id="1072698466">
          <w:marLeft w:val="0"/>
          <w:marRight w:val="0"/>
          <w:marTop w:val="0"/>
          <w:marBottom w:val="0"/>
          <w:divBdr>
            <w:top w:val="none" w:sz="0" w:space="0" w:color="auto"/>
            <w:left w:val="none" w:sz="0" w:space="0" w:color="auto"/>
            <w:bottom w:val="none" w:sz="0" w:space="0" w:color="auto"/>
            <w:right w:val="none" w:sz="0" w:space="0" w:color="auto"/>
          </w:divBdr>
        </w:div>
        <w:div w:id="1324426974">
          <w:marLeft w:val="0"/>
          <w:marRight w:val="0"/>
          <w:marTop w:val="0"/>
          <w:marBottom w:val="0"/>
          <w:divBdr>
            <w:top w:val="none" w:sz="0" w:space="0" w:color="auto"/>
            <w:left w:val="none" w:sz="0" w:space="0" w:color="auto"/>
            <w:bottom w:val="none" w:sz="0" w:space="0" w:color="auto"/>
            <w:right w:val="none" w:sz="0" w:space="0" w:color="auto"/>
          </w:divBdr>
        </w:div>
        <w:div w:id="1439637523">
          <w:marLeft w:val="0"/>
          <w:marRight w:val="0"/>
          <w:marTop w:val="0"/>
          <w:marBottom w:val="0"/>
          <w:divBdr>
            <w:top w:val="none" w:sz="0" w:space="0" w:color="auto"/>
            <w:left w:val="none" w:sz="0" w:space="0" w:color="auto"/>
            <w:bottom w:val="none" w:sz="0" w:space="0" w:color="auto"/>
            <w:right w:val="none" w:sz="0" w:space="0" w:color="auto"/>
          </w:divBdr>
        </w:div>
        <w:div w:id="1551726191">
          <w:marLeft w:val="0"/>
          <w:marRight w:val="0"/>
          <w:marTop w:val="0"/>
          <w:marBottom w:val="0"/>
          <w:divBdr>
            <w:top w:val="none" w:sz="0" w:space="0" w:color="auto"/>
            <w:left w:val="none" w:sz="0" w:space="0" w:color="auto"/>
            <w:bottom w:val="none" w:sz="0" w:space="0" w:color="auto"/>
            <w:right w:val="none" w:sz="0" w:space="0" w:color="auto"/>
          </w:divBdr>
        </w:div>
        <w:div w:id="1817795109">
          <w:marLeft w:val="0"/>
          <w:marRight w:val="0"/>
          <w:marTop w:val="0"/>
          <w:marBottom w:val="0"/>
          <w:divBdr>
            <w:top w:val="none" w:sz="0" w:space="0" w:color="auto"/>
            <w:left w:val="none" w:sz="0" w:space="0" w:color="auto"/>
            <w:bottom w:val="none" w:sz="0" w:space="0" w:color="auto"/>
            <w:right w:val="none" w:sz="0" w:space="0" w:color="auto"/>
          </w:divBdr>
        </w:div>
        <w:div w:id="1979918829">
          <w:marLeft w:val="0"/>
          <w:marRight w:val="0"/>
          <w:marTop w:val="0"/>
          <w:marBottom w:val="0"/>
          <w:divBdr>
            <w:top w:val="none" w:sz="0" w:space="0" w:color="auto"/>
            <w:left w:val="none" w:sz="0" w:space="0" w:color="auto"/>
            <w:bottom w:val="none" w:sz="0" w:space="0" w:color="auto"/>
            <w:right w:val="none" w:sz="0" w:space="0" w:color="auto"/>
          </w:divBdr>
        </w:div>
      </w:divsChild>
    </w:div>
    <w:div w:id="293561161">
      <w:bodyDiv w:val="1"/>
      <w:marLeft w:val="0"/>
      <w:marRight w:val="0"/>
      <w:marTop w:val="0"/>
      <w:marBottom w:val="0"/>
      <w:divBdr>
        <w:top w:val="none" w:sz="0" w:space="0" w:color="auto"/>
        <w:left w:val="none" w:sz="0" w:space="0" w:color="auto"/>
        <w:bottom w:val="none" w:sz="0" w:space="0" w:color="auto"/>
        <w:right w:val="none" w:sz="0" w:space="0" w:color="auto"/>
      </w:divBdr>
    </w:div>
    <w:div w:id="318507208">
      <w:bodyDiv w:val="1"/>
      <w:marLeft w:val="0"/>
      <w:marRight w:val="0"/>
      <w:marTop w:val="0"/>
      <w:marBottom w:val="0"/>
      <w:divBdr>
        <w:top w:val="none" w:sz="0" w:space="0" w:color="auto"/>
        <w:left w:val="none" w:sz="0" w:space="0" w:color="auto"/>
        <w:bottom w:val="none" w:sz="0" w:space="0" w:color="auto"/>
        <w:right w:val="none" w:sz="0" w:space="0" w:color="auto"/>
      </w:divBdr>
    </w:div>
    <w:div w:id="336887775">
      <w:bodyDiv w:val="1"/>
      <w:marLeft w:val="0"/>
      <w:marRight w:val="0"/>
      <w:marTop w:val="0"/>
      <w:marBottom w:val="0"/>
      <w:divBdr>
        <w:top w:val="none" w:sz="0" w:space="0" w:color="auto"/>
        <w:left w:val="none" w:sz="0" w:space="0" w:color="auto"/>
        <w:bottom w:val="none" w:sz="0" w:space="0" w:color="auto"/>
        <w:right w:val="none" w:sz="0" w:space="0" w:color="auto"/>
      </w:divBdr>
    </w:div>
    <w:div w:id="379214075">
      <w:bodyDiv w:val="1"/>
      <w:marLeft w:val="0"/>
      <w:marRight w:val="0"/>
      <w:marTop w:val="0"/>
      <w:marBottom w:val="0"/>
      <w:divBdr>
        <w:top w:val="none" w:sz="0" w:space="0" w:color="auto"/>
        <w:left w:val="none" w:sz="0" w:space="0" w:color="auto"/>
        <w:bottom w:val="none" w:sz="0" w:space="0" w:color="auto"/>
        <w:right w:val="none" w:sz="0" w:space="0" w:color="auto"/>
      </w:divBdr>
    </w:div>
    <w:div w:id="386488607">
      <w:bodyDiv w:val="1"/>
      <w:marLeft w:val="0"/>
      <w:marRight w:val="0"/>
      <w:marTop w:val="0"/>
      <w:marBottom w:val="0"/>
      <w:divBdr>
        <w:top w:val="none" w:sz="0" w:space="0" w:color="auto"/>
        <w:left w:val="none" w:sz="0" w:space="0" w:color="auto"/>
        <w:bottom w:val="none" w:sz="0" w:space="0" w:color="auto"/>
        <w:right w:val="none" w:sz="0" w:space="0" w:color="auto"/>
      </w:divBdr>
      <w:divsChild>
        <w:div w:id="526989273">
          <w:marLeft w:val="547"/>
          <w:marRight w:val="0"/>
          <w:marTop w:val="0"/>
          <w:marBottom w:val="0"/>
          <w:divBdr>
            <w:top w:val="none" w:sz="0" w:space="0" w:color="auto"/>
            <w:left w:val="none" w:sz="0" w:space="0" w:color="auto"/>
            <w:bottom w:val="none" w:sz="0" w:space="0" w:color="auto"/>
            <w:right w:val="none" w:sz="0" w:space="0" w:color="auto"/>
          </w:divBdr>
        </w:div>
        <w:div w:id="571429958">
          <w:marLeft w:val="547"/>
          <w:marRight w:val="0"/>
          <w:marTop w:val="0"/>
          <w:marBottom w:val="0"/>
          <w:divBdr>
            <w:top w:val="none" w:sz="0" w:space="0" w:color="auto"/>
            <w:left w:val="none" w:sz="0" w:space="0" w:color="auto"/>
            <w:bottom w:val="none" w:sz="0" w:space="0" w:color="auto"/>
            <w:right w:val="none" w:sz="0" w:space="0" w:color="auto"/>
          </w:divBdr>
        </w:div>
        <w:div w:id="1579367998">
          <w:marLeft w:val="547"/>
          <w:marRight w:val="0"/>
          <w:marTop w:val="0"/>
          <w:marBottom w:val="0"/>
          <w:divBdr>
            <w:top w:val="none" w:sz="0" w:space="0" w:color="auto"/>
            <w:left w:val="none" w:sz="0" w:space="0" w:color="auto"/>
            <w:bottom w:val="none" w:sz="0" w:space="0" w:color="auto"/>
            <w:right w:val="none" w:sz="0" w:space="0" w:color="auto"/>
          </w:divBdr>
        </w:div>
        <w:div w:id="2056152361">
          <w:marLeft w:val="547"/>
          <w:marRight w:val="0"/>
          <w:marTop w:val="0"/>
          <w:marBottom w:val="0"/>
          <w:divBdr>
            <w:top w:val="none" w:sz="0" w:space="0" w:color="auto"/>
            <w:left w:val="none" w:sz="0" w:space="0" w:color="auto"/>
            <w:bottom w:val="none" w:sz="0" w:space="0" w:color="auto"/>
            <w:right w:val="none" w:sz="0" w:space="0" w:color="auto"/>
          </w:divBdr>
        </w:div>
      </w:divsChild>
    </w:div>
    <w:div w:id="391393839">
      <w:bodyDiv w:val="1"/>
      <w:marLeft w:val="0"/>
      <w:marRight w:val="0"/>
      <w:marTop w:val="0"/>
      <w:marBottom w:val="0"/>
      <w:divBdr>
        <w:top w:val="none" w:sz="0" w:space="0" w:color="auto"/>
        <w:left w:val="none" w:sz="0" w:space="0" w:color="auto"/>
        <w:bottom w:val="none" w:sz="0" w:space="0" w:color="auto"/>
        <w:right w:val="none" w:sz="0" w:space="0" w:color="auto"/>
      </w:divBdr>
    </w:div>
    <w:div w:id="415126849">
      <w:bodyDiv w:val="1"/>
      <w:marLeft w:val="0"/>
      <w:marRight w:val="0"/>
      <w:marTop w:val="0"/>
      <w:marBottom w:val="0"/>
      <w:divBdr>
        <w:top w:val="none" w:sz="0" w:space="0" w:color="auto"/>
        <w:left w:val="none" w:sz="0" w:space="0" w:color="auto"/>
        <w:bottom w:val="none" w:sz="0" w:space="0" w:color="auto"/>
        <w:right w:val="none" w:sz="0" w:space="0" w:color="auto"/>
      </w:divBdr>
    </w:div>
    <w:div w:id="418409757">
      <w:bodyDiv w:val="1"/>
      <w:marLeft w:val="0"/>
      <w:marRight w:val="0"/>
      <w:marTop w:val="0"/>
      <w:marBottom w:val="0"/>
      <w:divBdr>
        <w:top w:val="none" w:sz="0" w:space="0" w:color="auto"/>
        <w:left w:val="none" w:sz="0" w:space="0" w:color="auto"/>
        <w:bottom w:val="none" w:sz="0" w:space="0" w:color="auto"/>
        <w:right w:val="none" w:sz="0" w:space="0" w:color="auto"/>
      </w:divBdr>
    </w:div>
    <w:div w:id="519511748">
      <w:bodyDiv w:val="1"/>
      <w:marLeft w:val="0"/>
      <w:marRight w:val="0"/>
      <w:marTop w:val="0"/>
      <w:marBottom w:val="0"/>
      <w:divBdr>
        <w:top w:val="none" w:sz="0" w:space="0" w:color="auto"/>
        <w:left w:val="none" w:sz="0" w:space="0" w:color="auto"/>
        <w:bottom w:val="none" w:sz="0" w:space="0" w:color="auto"/>
        <w:right w:val="none" w:sz="0" w:space="0" w:color="auto"/>
      </w:divBdr>
    </w:div>
    <w:div w:id="525339014">
      <w:bodyDiv w:val="1"/>
      <w:marLeft w:val="0"/>
      <w:marRight w:val="0"/>
      <w:marTop w:val="0"/>
      <w:marBottom w:val="0"/>
      <w:divBdr>
        <w:top w:val="none" w:sz="0" w:space="0" w:color="auto"/>
        <w:left w:val="none" w:sz="0" w:space="0" w:color="auto"/>
        <w:bottom w:val="none" w:sz="0" w:space="0" w:color="auto"/>
        <w:right w:val="none" w:sz="0" w:space="0" w:color="auto"/>
      </w:divBdr>
    </w:div>
    <w:div w:id="711149164">
      <w:bodyDiv w:val="1"/>
      <w:marLeft w:val="0"/>
      <w:marRight w:val="0"/>
      <w:marTop w:val="0"/>
      <w:marBottom w:val="0"/>
      <w:divBdr>
        <w:top w:val="none" w:sz="0" w:space="0" w:color="auto"/>
        <w:left w:val="none" w:sz="0" w:space="0" w:color="auto"/>
        <w:bottom w:val="none" w:sz="0" w:space="0" w:color="auto"/>
        <w:right w:val="none" w:sz="0" w:space="0" w:color="auto"/>
      </w:divBdr>
    </w:div>
    <w:div w:id="722218978">
      <w:bodyDiv w:val="1"/>
      <w:marLeft w:val="0"/>
      <w:marRight w:val="0"/>
      <w:marTop w:val="0"/>
      <w:marBottom w:val="0"/>
      <w:divBdr>
        <w:top w:val="none" w:sz="0" w:space="0" w:color="auto"/>
        <w:left w:val="none" w:sz="0" w:space="0" w:color="auto"/>
        <w:bottom w:val="none" w:sz="0" w:space="0" w:color="auto"/>
        <w:right w:val="none" w:sz="0" w:space="0" w:color="auto"/>
      </w:divBdr>
    </w:div>
    <w:div w:id="757873926">
      <w:bodyDiv w:val="1"/>
      <w:marLeft w:val="0"/>
      <w:marRight w:val="0"/>
      <w:marTop w:val="0"/>
      <w:marBottom w:val="0"/>
      <w:divBdr>
        <w:top w:val="none" w:sz="0" w:space="0" w:color="auto"/>
        <w:left w:val="none" w:sz="0" w:space="0" w:color="auto"/>
        <w:bottom w:val="none" w:sz="0" w:space="0" w:color="auto"/>
        <w:right w:val="none" w:sz="0" w:space="0" w:color="auto"/>
      </w:divBdr>
      <w:divsChild>
        <w:div w:id="1046023669">
          <w:marLeft w:val="0"/>
          <w:marRight w:val="0"/>
          <w:marTop w:val="0"/>
          <w:marBottom w:val="0"/>
          <w:divBdr>
            <w:top w:val="none" w:sz="0" w:space="0" w:color="auto"/>
            <w:left w:val="none" w:sz="0" w:space="0" w:color="auto"/>
            <w:bottom w:val="none" w:sz="0" w:space="0" w:color="auto"/>
            <w:right w:val="none" w:sz="0" w:space="0" w:color="auto"/>
          </w:divBdr>
        </w:div>
        <w:div w:id="62873945">
          <w:marLeft w:val="0"/>
          <w:marRight w:val="0"/>
          <w:marTop w:val="0"/>
          <w:marBottom w:val="0"/>
          <w:divBdr>
            <w:top w:val="none" w:sz="0" w:space="0" w:color="auto"/>
            <w:left w:val="none" w:sz="0" w:space="0" w:color="auto"/>
            <w:bottom w:val="none" w:sz="0" w:space="0" w:color="auto"/>
            <w:right w:val="none" w:sz="0" w:space="0" w:color="auto"/>
          </w:divBdr>
        </w:div>
        <w:div w:id="687636132">
          <w:marLeft w:val="0"/>
          <w:marRight w:val="0"/>
          <w:marTop w:val="0"/>
          <w:marBottom w:val="0"/>
          <w:divBdr>
            <w:top w:val="none" w:sz="0" w:space="0" w:color="auto"/>
            <w:left w:val="none" w:sz="0" w:space="0" w:color="auto"/>
            <w:bottom w:val="none" w:sz="0" w:space="0" w:color="auto"/>
            <w:right w:val="none" w:sz="0" w:space="0" w:color="auto"/>
          </w:divBdr>
        </w:div>
        <w:div w:id="2105758754">
          <w:marLeft w:val="0"/>
          <w:marRight w:val="0"/>
          <w:marTop w:val="0"/>
          <w:marBottom w:val="0"/>
          <w:divBdr>
            <w:top w:val="none" w:sz="0" w:space="0" w:color="auto"/>
            <w:left w:val="none" w:sz="0" w:space="0" w:color="auto"/>
            <w:bottom w:val="none" w:sz="0" w:space="0" w:color="auto"/>
            <w:right w:val="none" w:sz="0" w:space="0" w:color="auto"/>
          </w:divBdr>
        </w:div>
      </w:divsChild>
    </w:div>
    <w:div w:id="763653818">
      <w:bodyDiv w:val="1"/>
      <w:marLeft w:val="0"/>
      <w:marRight w:val="0"/>
      <w:marTop w:val="0"/>
      <w:marBottom w:val="0"/>
      <w:divBdr>
        <w:top w:val="none" w:sz="0" w:space="0" w:color="auto"/>
        <w:left w:val="none" w:sz="0" w:space="0" w:color="auto"/>
        <w:bottom w:val="none" w:sz="0" w:space="0" w:color="auto"/>
        <w:right w:val="none" w:sz="0" w:space="0" w:color="auto"/>
      </w:divBdr>
    </w:div>
    <w:div w:id="794297133">
      <w:bodyDiv w:val="1"/>
      <w:marLeft w:val="0"/>
      <w:marRight w:val="0"/>
      <w:marTop w:val="0"/>
      <w:marBottom w:val="0"/>
      <w:divBdr>
        <w:top w:val="none" w:sz="0" w:space="0" w:color="auto"/>
        <w:left w:val="none" w:sz="0" w:space="0" w:color="auto"/>
        <w:bottom w:val="none" w:sz="0" w:space="0" w:color="auto"/>
        <w:right w:val="none" w:sz="0" w:space="0" w:color="auto"/>
      </w:divBdr>
    </w:div>
    <w:div w:id="820736428">
      <w:bodyDiv w:val="1"/>
      <w:marLeft w:val="0"/>
      <w:marRight w:val="0"/>
      <w:marTop w:val="0"/>
      <w:marBottom w:val="0"/>
      <w:divBdr>
        <w:top w:val="none" w:sz="0" w:space="0" w:color="auto"/>
        <w:left w:val="none" w:sz="0" w:space="0" w:color="auto"/>
        <w:bottom w:val="none" w:sz="0" w:space="0" w:color="auto"/>
        <w:right w:val="none" w:sz="0" w:space="0" w:color="auto"/>
      </w:divBdr>
    </w:div>
    <w:div w:id="841240072">
      <w:bodyDiv w:val="1"/>
      <w:marLeft w:val="0"/>
      <w:marRight w:val="0"/>
      <w:marTop w:val="0"/>
      <w:marBottom w:val="0"/>
      <w:divBdr>
        <w:top w:val="none" w:sz="0" w:space="0" w:color="auto"/>
        <w:left w:val="none" w:sz="0" w:space="0" w:color="auto"/>
        <w:bottom w:val="none" w:sz="0" w:space="0" w:color="auto"/>
        <w:right w:val="none" w:sz="0" w:space="0" w:color="auto"/>
      </w:divBdr>
    </w:div>
    <w:div w:id="889221421">
      <w:bodyDiv w:val="1"/>
      <w:marLeft w:val="0"/>
      <w:marRight w:val="0"/>
      <w:marTop w:val="0"/>
      <w:marBottom w:val="0"/>
      <w:divBdr>
        <w:top w:val="none" w:sz="0" w:space="0" w:color="auto"/>
        <w:left w:val="none" w:sz="0" w:space="0" w:color="auto"/>
        <w:bottom w:val="none" w:sz="0" w:space="0" w:color="auto"/>
        <w:right w:val="none" w:sz="0" w:space="0" w:color="auto"/>
      </w:divBdr>
    </w:div>
    <w:div w:id="899905997">
      <w:bodyDiv w:val="1"/>
      <w:marLeft w:val="0"/>
      <w:marRight w:val="0"/>
      <w:marTop w:val="0"/>
      <w:marBottom w:val="0"/>
      <w:divBdr>
        <w:top w:val="none" w:sz="0" w:space="0" w:color="auto"/>
        <w:left w:val="none" w:sz="0" w:space="0" w:color="auto"/>
        <w:bottom w:val="none" w:sz="0" w:space="0" w:color="auto"/>
        <w:right w:val="none" w:sz="0" w:space="0" w:color="auto"/>
      </w:divBdr>
    </w:div>
    <w:div w:id="912468948">
      <w:bodyDiv w:val="1"/>
      <w:marLeft w:val="0"/>
      <w:marRight w:val="0"/>
      <w:marTop w:val="0"/>
      <w:marBottom w:val="0"/>
      <w:divBdr>
        <w:top w:val="none" w:sz="0" w:space="0" w:color="auto"/>
        <w:left w:val="none" w:sz="0" w:space="0" w:color="auto"/>
        <w:bottom w:val="none" w:sz="0" w:space="0" w:color="auto"/>
        <w:right w:val="none" w:sz="0" w:space="0" w:color="auto"/>
      </w:divBdr>
    </w:div>
    <w:div w:id="925840530">
      <w:bodyDiv w:val="1"/>
      <w:marLeft w:val="0"/>
      <w:marRight w:val="0"/>
      <w:marTop w:val="0"/>
      <w:marBottom w:val="0"/>
      <w:divBdr>
        <w:top w:val="none" w:sz="0" w:space="0" w:color="auto"/>
        <w:left w:val="none" w:sz="0" w:space="0" w:color="auto"/>
        <w:bottom w:val="none" w:sz="0" w:space="0" w:color="auto"/>
        <w:right w:val="none" w:sz="0" w:space="0" w:color="auto"/>
      </w:divBdr>
    </w:div>
    <w:div w:id="961031109">
      <w:bodyDiv w:val="1"/>
      <w:marLeft w:val="0"/>
      <w:marRight w:val="0"/>
      <w:marTop w:val="0"/>
      <w:marBottom w:val="0"/>
      <w:divBdr>
        <w:top w:val="none" w:sz="0" w:space="0" w:color="auto"/>
        <w:left w:val="none" w:sz="0" w:space="0" w:color="auto"/>
        <w:bottom w:val="none" w:sz="0" w:space="0" w:color="auto"/>
        <w:right w:val="none" w:sz="0" w:space="0" w:color="auto"/>
      </w:divBdr>
      <w:divsChild>
        <w:div w:id="77213267">
          <w:marLeft w:val="0"/>
          <w:marRight w:val="0"/>
          <w:marTop w:val="0"/>
          <w:marBottom w:val="0"/>
          <w:divBdr>
            <w:top w:val="none" w:sz="0" w:space="0" w:color="auto"/>
            <w:left w:val="none" w:sz="0" w:space="0" w:color="auto"/>
            <w:bottom w:val="none" w:sz="0" w:space="0" w:color="auto"/>
            <w:right w:val="none" w:sz="0" w:space="0" w:color="auto"/>
          </w:divBdr>
        </w:div>
        <w:div w:id="1383289688">
          <w:marLeft w:val="0"/>
          <w:marRight w:val="0"/>
          <w:marTop w:val="0"/>
          <w:marBottom w:val="0"/>
          <w:divBdr>
            <w:top w:val="none" w:sz="0" w:space="0" w:color="auto"/>
            <w:left w:val="none" w:sz="0" w:space="0" w:color="auto"/>
            <w:bottom w:val="none" w:sz="0" w:space="0" w:color="auto"/>
            <w:right w:val="none" w:sz="0" w:space="0" w:color="auto"/>
          </w:divBdr>
        </w:div>
      </w:divsChild>
    </w:div>
    <w:div w:id="1007943905">
      <w:bodyDiv w:val="1"/>
      <w:marLeft w:val="0"/>
      <w:marRight w:val="0"/>
      <w:marTop w:val="0"/>
      <w:marBottom w:val="0"/>
      <w:divBdr>
        <w:top w:val="none" w:sz="0" w:space="0" w:color="auto"/>
        <w:left w:val="none" w:sz="0" w:space="0" w:color="auto"/>
        <w:bottom w:val="none" w:sz="0" w:space="0" w:color="auto"/>
        <w:right w:val="none" w:sz="0" w:space="0" w:color="auto"/>
      </w:divBdr>
    </w:div>
    <w:div w:id="1022244644">
      <w:bodyDiv w:val="1"/>
      <w:marLeft w:val="0"/>
      <w:marRight w:val="0"/>
      <w:marTop w:val="0"/>
      <w:marBottom w:val="0"/>
      <w:divBdr>
        <w:top w:val="none" w:sz="0" w:space="0" w:color="auto"/>
        <w:left w:val="none" w:sz="0" w:space="0" w:color="auto"/>
        <w:bottom w:val="none" w:sz="0" w:space="0" w:color="auto"/>
        <w:right w:val="none" w:sz="0" w:space="0" w:color="auto"/>
      </w:divBdr>
      <w:divsChild>
        <w:div w:id="177742841">
          <w:marLeft w:val="576"/>
          <w:marRight w:val="0"/>
          <w:marTop w:val="0"/>
          <w:marBottom w:val="0"/>
          <w:divBdr>
            <w:top w:val="none" w:sz="0" w:space="0" w:color="auto"/>
            <w:left w:val="none" w:sz="0" w:space="0" w:color="auto"/>
            <w:bottom w:val="none" w:sz="0" w:space="0" w:color="auto"/>
            <w:right w:val="none" w:sz="0" w:space="0" w:color="auto"/>
          </w:divBdr>
        </w:div>
        <w:div w:id="294257561">
          <w:marLeft w:val="1008"/>
          <w:marRight w:val="0"/>
          <w:marTop w:val="0"/>
          <w:marBottom w:val="0"/>
          <w:divBdr>
            <w:top w:val="none" w:sz="0" w:space="0" w:color="auto"/>
            <w:left w:val="none" w:sz="0" w:space="0" w:color="auto"/>
            <w:bottom w:val="none" w:sz="0" w:space="0" w:color="auto"/>
            <w:right w:val="none" w:sz="0" w:space="0" w:color="auto"/>
          </w:divBdr>
        </w:div>
        <w:div w:id="460612066">
          <w:marLeft w:val="1008"/>
          <w:marRight w:val="0"/>
          <w:marTop w:val="0"/>
          <w:marBottom w:val="0"/>
          <w:divBdr>
            <w:top w:val="none" w:sz="0" w:space="0" w:color="auto"/>
            <w:left w:val="none" w:sz="0" w:space="0" w:color="auto"/>
            <w:bottom w:val="none" w:sz="0" w:space="0" w:color="auto"/>
            <w:right w:val="none" w:sz="0" w:space="0" w:color="auto"/>
          </w:divBdr>
        </w:div>
        <w:div w:id="566191199">
          <w:marLeft w:val="1008"/>
          <w:marRight w:val="0"/>
          <w:marTop w:val="0"/>
          <w:marBottom w:val="0"/>
          <w:divBdr>
            <w:top w:val="none" w:sz="0" w:space="0" w:color="auto"/>
            <w:left w:val="none" w:sz="0" w:space="0" w:color="auto"/>
            <w:bottom w:val="none" w:sz="0" w:space="0" w:color="auto"/>
            <w:right w:val="none" w:sz="0" w:space="0" w:color="auto"/>
          </w:divBdr>
        </w:div>
        <w:div w:id="628243687">
          <w:marLeft w:val="1008"/>
          <w:marRight w:val="0"/>
          <w:marTop w:val="0"/>
          <w:marBottom w:val="0"/>
          <w:divBdr>
            <w:top w:val="none" w:sz="0" w:space="0" w:color="auto"/>
            <w:left w:val="none" w:sz="0" w:space="0" w:color="auto"/>
            <w:bottom w:val="none" w:sz="0" w:space="0" w:color="auto"/>
            <w:right w:val="none" w:sz="0" w:space="0" w:color="auto"/>
          </w:divBdr>
        </w:div>
        <w:div w:id="804469945">
          <w:marLeft w:val="576"/>
          <w:marRight w:val="0"/>
          <w:marTop w:val="0"/>
          <w:marBottom w:val="0"/>
          <w:divBdr>
            <w:top w:val="none" w:sz="0" w:space="0" w:color="auto"/>
            <w:left w:val="none" w:sz="0" w:space="0" w:color="auto"/>
            <w:bottom w:val="none" w:sz="0" w:space="0" w:color="auto"/>
            <w:right w:val="none" w:sz="0" w:space="0" w:color="auto"/>
          </w:divBdr>
        </w:div>
        <w:div w:id="1125005690">
          <w:marLeft w:val="1008"/>
          <w:marRight w:val="0"/>
          <w:marTop w:val="0"/>
          <w:marBottom w:val="0"/>
          <w:divBdr>
            <w:top w:val="none" w:sz="0" w:space="0" w:color="auto"/>
            <w:left w:val="none" w:sz="0" w:space="0" w:color="auto"/>
            <w:bottom w:val="none" w:sz="0" w:space="0" w:color="auto"/>
            <w:right w:val="none" w:sz="0" w:space="0" w:color="auto"/>
          </w:divBdr>
        </w:div>
        <w:div w:id="1222524111">
          <w:marLeft w:val="576"/>
          <w:marRight w:val="0"/>
          <w:marTop w:val="0"/>
          <w:marBottom w:val="0"/>
          <w:divBdr>
            <w:top w:val="none" w:sz="0" w:space="0" w:color="auto"/>
            <w:left w:val="none" w:sz="0" w:space="0" w:color="auto"/>
            <w:bottom w:val="none" w:sz="0" w:space="0" w:color="auto"/>
            <w:right w:val="none" w:sz="0" w:space="0" w:color="auto"/>
          </w:divBdr>
        </w:div>
        <w:div w:id="1392463421">
          <w:marLeft w:val="576"/>
          <w:marRight w:val="0"/>
          <w:marTop w:val="0"/>
          <w:marBottom w:val="0"/>
          <w:divBdr>
            <w:top w:val="none" w:sz="0" w:space="0" w:color="auto"/>
            <w:left w:val="none" w:sz="0" w:space="0" w:color="auto"/>
            <w:bottom w:val="none" w:sz="0" w:space="0" w:color="auto"/>
            <w:right w:val="none" w:sz="0" w:space="0" w:color="auto"/>
          </w:divBdr>
        </w:div>
        <w:div w:id="1610821002">
          <w:marLeft w:val="576"/>
          <w:marRight w:val="0"/>
          <w:marTop w:val="0"/>
          <w:marBottom w:val="0"/>
          <w:divBdr>
            <w:top w:val="none" w:sz="0" w:space="0" w:color="auto"/>
            <w:left w:val="none" w:sz="0" w:space="0" w:color="auto"/>
            <w:bottom w:val="none" w:sz="0" w:space="0" w:color="auto"/>
            <w:right w:val="none" w:sz="0" w:space="0" w:color="auto"/>
          </w:divBdr>
        </w:div>
        <w:div w:id="1854031621">
          <w:marLeft w:val="576"/>
          <w:marRight w:val="0"/>
          <w:marTop w:val="0"/>
          <w:marBottom w:val="0"/>
          <w:divBdr>
            <w:top w:val="none" w:sz="0" w:space="0" w:color="auto"/>
            <w:left w:val="none" w:sz="0" w:space="0" w:color="auto"/>
            <w:bottom w:val="none" w:sz="0" w:space="0" w:color="auto"/>
            <w:right w:val="none" w:sz="0" w:space="0" w:color="auto"/>
          </w:divBdr>
        </w:div>
        <w:div w:id="1970822897">
          <w:marLeft w:val="576"/>
          <w:marRight w:val="0"/>
          <w:marTop w:val="0"/>
          <w:marBottom w:val="0"/>
          <w:divBdr>
            <w:top w:val="none" w:sz="0" w:space="0" w:color="auto"/>
            <w:left w:val="none" w:sz="0" w:space="0" w:color="auto"/>
            <w:bottom w:val="none" w:sz="0" w:space="0" w:color="auto"/>
            <w:right w:val="none" w:sz="0" w:space="0" w:color="auto"/>
          </w:divBdr>
        </w:div>
      </w:divsChild>
    </w:div>
    <w:div w:id="1036546227">
      <w:bodyDiv w:val="1"/>
      <w:marLeft w:val="0"/>
      <w:marRight w:val="0"/>
      <w:marTop w:val="0"/>
      <w:marBottom w:val="0"/>
      <w:divBdr>
        <w:top w:val="none" w:sz="0" w:space="0" w:color="auto"/>
        <w:left w:val="none" w:sz="0" w:space="0" w:color="auto"/>
        <w:bottom w:val="none" w:sz="0" w:space="0" w:color="auto"/>
        <w:right w:val="none" w:sz="0" w:space="0" w:color="auto"/>
      </w:divBdr>
    </w:div>
    <w:div w:id="1095710875">
      <w:bodyDiv w:val="1"/>
      <w:marLeft w:val="0"/>
      <w:marRight w:val="0"/>
      <w:marTop w:val="0"/>
      <w:marBottom w:val="0"/>
      <w:divBdr>
        <w:top w:val="none" w:sz="0" w:space="0" w:color="auto"/>
        <w:left w:val="none" w:sz="0" w:space="0" w:color="auto"/>
        <w:bottom w:val="none" w:sz="0" w:space="0" w:color="auto"/>
        <w:right w:val="none" w:sz="0" w:space="0" w:color="auto"/>
      </w:divBdr>
    </w:div>
    <w:div w:id="1097942823">
      <w:bodyDiv w:val="1"/>
      <w:marLeft w:val="0"/>
      <w:marRight w:val="0"/>
      <w:marTop w:val="0"/>
      <w:marBottom w:val="0"/>
      <w:divBdr>
        <w:top w:val="none" w:sz="0" w:space="0" w:color="auto"/>
        <w:left w:val="none" w:sz="0" w:space="0" w:color="auto"/>
        <w:bottom w:val="none" w:sz="0" w:space="0" w:color="auto"/>
        <w:right w:val="none" w:sz="0" w:space="0" w:color="auto"/>
      </w:divBdr>
    </w:div>
    <w:div w:id="1149634139">
      <w:bodyDiv w:val="1"/>
      <w:marLeft w:val="0"/>
      <w:marRight w:val="0"/>
      <w:marTop w:val="0"/>
      <w:marBottom w:val="0"/>
      <w:divBdr>
        <w:top w:val="none" w:sz="0" w:space="0" w:color="auto"/>
        <w:left w:val="none" w:sz="0" w:space="0" w:color="auto"/>
        <w:bottom w:val="none" w:sz="0" w:space="0" w:color="auto"/>
        <w:right w:val="none" w:sz="0" w:space="0" w:color="auto"/>
      </w:divBdr>
    </w:div>
    <w:div w:id="1158885418">
      <w:bodyDiv w:val="1"/>
      <w:marLeft w:val="0"/>
      <w:marRight w:val="0"/>
      <w:marTop w:val="0"/>
      <w:marBottom w:val="0"/>
      <w:divBdr>
        <w:top w:val="none" w:sz="0" w:space="0" w:color="auto"/>
        <w:left w:val="none" w:sz="0" w:space="0" w:color="auto"/>
        <w:bottom w:val="none" w:sz="0" w:space="0" w:color="auto"/>
        <w:right w:val="none" w:sz="0" w:space="0" w:color="auto"/>
      </w:divBdr>
    </w:div>
    <w:div w:id="1168323082">
      <w:bodyDiv w:val="1"/>
      <w:marLeft w:val="0"/>
      <w:marRight w:val="0"/>
      <w:marTop w:val="0"/>
      <w:marBottom w:val="0"/>
      <w:divBdr>
        <w:top w:val="none" w:sz="0" w:space="0" w:color="auto"/>
        <w:left w:val="none" w:sz="0" w:space="0" w:color="auto"/>
        <w:bottom w:val="none" w:sz="0" w:space="0" w:color="auto"/>
        <w:right w:val="none" w:sz="0" w:space="0" w:color="auto"/>
      </w:divBdr>
    </w:div>
    <w:div w:id="1302152456">
      <w:bodyDiv w:val="1"/>
      <w:marLeft w:val="0"/>
      <w:marRight w:val="0"/>
      <w:marTop w:val="0"/>
      <w:marBottom w:val="0"/>
      <w:divBdr>
        <w:top w:val="none" w:sz="0" w:space="0" w:color="auto"/>
        <w:left w:val="none" w:sz="0" w:space="0" w:color="auto"/>
        <w:bottom w:val="none" w:sz="0" w:space="0" w:color="auto"/>
        <w:right w:val="none" w:sz="0" w:space="0" w:color="auto"/>
      </w:divBdr>
    </w:div>
    <w:div w:id="1322540248">
      <w:bodyDiv w:val="1"/>
      <w:marLeft w:val="0"/>
      <w:marRight w:val="0"/>
      <w:marTop w:val="0"/>
      <w:marBottom w:val="0"/>
      <w:divBdr>
        <w:top w:val="none" w:sz="0" w:space="0" w:color="auto"/>
        <w:left w:val="none" w:sz="0" w:space="0" w:color="auto"/>
        <w:bottom w:val="none" w:sz="0" w:space="0" w:color="auto"/>
        <w:right w:val="none" w:sz="0" w:space="0" w:color="auto"/>
      </w:divBdr>
    </w:div>
    <w:div w:id="1359506938">
      <w:bodyDiv w:val="1"/>
      <w:marLeft w:val="0"/>
      <w:marRight w:val="0"/>
      <w:marTop w:val="0"/>
      <w:marBottom w:val="0"/>
      <w:divBdr>
        <w:top w:val="none" w:sz="0" w:space="0" w:color="auto"/>
        <w:left w:val="none" w:sz="0" w:space="0" w:color="auto"/>
        <w:bottom w:val="none" w:sz="0" w:space="0" w:color="auto"/>
        <w:right w:val="none" w:sz="0" w:space="0" w:color="auto"/>
      </w:divBdr>
    </w:div>
    <w:div w:id="1363434877">
      <w:bodyDiv w:val="1"/>
      <w:marLeft w:val="0"/>
      <w:marRight w:val="0"/>
      <w:marTop w:val="0"/>
      <w:marBottom w:val="0"/>
      <w:divBdr>
        <w:top w:val="none" w:sz="0" w:space="0" w:color="auto"/>
        <w:left w:val="none" w:sz="0" w:space="0" w:color="auto"/>
        <w:bottom w:val="none" w:sz="0" w:space="0" w:color="auto"/>
        <w:right w:val="none" w:sz="0" w:space="0" w:color="auto"/>
      </w:divBdr>
    </w:div>
    <w:div w:id="1405105568">
      <w:bodyDiv w:val="1"/>
      <w:marLeft w:val="0"/>
      <w:marRight w:val="0"/>
      <w:marTop w:val="0"/>
      <w:marBottom w:val="0"/>
      <w:divBdr>
        <w:top w:val="none" w:sz="0" w:space="0" w:color="auto"/>
        <w:left w:val="none" w:sz="0" w:space="0" w:color="auto"/>
        <w:bottom w:val="none" w:sz="0" w:space="0" w:color="auto"/>
        <w:right w:val="none" w:sz="0" w:space="0" w:color="auto"/>
      </w:divBdr>
    </w:div>
    <w:div w:id="1433159207">
      <w:bodyDiv w:val="1"/>
      <w:marLeft w:val="0"/>
      <w:marRight w:val="0"/>
      <w:marTop w:val="0"/>
      <w:marBottom w:val="0"/>
      <w:divBdr>
        <w:top w:val="none" w:sz="0" w:space="0" w:color="auto"/>
        <w:left w:val="none" w:sz="0" w:space="0" w:color="auto"/>
        <w:bottom w:val="none" w:sz="0" w:space="0" w:color="auto"/>
        <w:right w:val="none" w:sz="0" w:space="0" w:color="auto"/>
      </w:divBdr>
    </w:div>
    <w:div w:id="1457290310">
      <w:bodyDiv w:val="1"/>
      <w:marLeft w:val="0"/>
      <w:marRight w:val="0"/>
      <w:marTop w:val="0"/>
      <w:marBottom w:val="0"/>
      <w:divBdr>
        <w:top w:val="none" w:sz="0" w:space="0" w:color="auto"/>
        <w:left w:val="none" w:sz="0" w:space="0" w:color="auto"/>
        <w:bottom w:val="none" w:sz="0" w:space="0" w:color="auto"/>
        <w:right w:val="none" w:sz="0" w:space="0" w:color="auto"/>
      </w:divBdr>
    </w:div>
    <w:div w:id="1461802655">
      <w:bodyDiv w:val="1"/>
      <w:marLeft w:val="0"/>
      <w:marRight w:val="0"/>
      <w:marTop w:val="0"/>
      <w:marBottom w:val="0"/>
      <w:divBdr>
        <w:top w:val="none" w:sz="0" w:space="0" w:color="auto"/>
        <w:left w:val="none" w:sz="0" w:space="0" w:color="auto"/>
        <w:bottom w:val="none" w:sz="0" w:space="0" w:color="auto"/>
        <w:right w:val="none" w:sz="0" w:space="0" w:color="auto"/>
      </w:divBdr>
    </w:div>
    <w:div w:id="1528250454">
      <w:bodyDiv w:val="1"/>
      <w:marLeft w:val="0"/>
      <w:marRight w:val="0"/>
      <w:marTop w:val="0"/>
      <w:marBottom w:val="0"/>
      <w:divBdr>
        <w:top w:val="none" w:sz="0" w:space="0" w:color="auto"/>
        <w:left w:val="none" w:sz="0" w:space="0" w:color="auto"/>
        <w:bottom w:val="none" w:sz="0" w:space="0" w:color="auto"/>
        <w:right w:val="none" w:sz="0" w:space="0" w:color="auto"/>
      </w:divBdr>
    </w:div>
    <w:div w:id="1566067355">
      <w:bodyDiv w:val="1"/>
      <w:marLeft w:val="0"/>
      <w:marRight w:val="0"/>
      <w:marTop w:val="0"/>
      <w:marBottom w:val="0"/>
      <w:divBdr>
        <w:top w:val="none" w:sz="0" w:space="0" w:color="auto"/>
        <w:left w:val="none" w:sz="0" w:space="0" w:color="auto"/>
        <w:bottom w:val="none" w:sz="0" w:space="0" w:color="auto"/>
        <w:right w:val="none" w:sz="0" w:space="0" w:color="auto"/>
      </w:divBdr>
    </w:div>
    <w:div w:id="1583638417">
      <w:bodyDiv w:val="1"/>
      <w:marLeft w:val="0"/>
      <w:marRight w:val="0"/>
      <w:marTop w:val="0"/>
      <w:marBottom w:val="0"/>
      <w:divBdr>
        <w:top w:val="none" w:sz="0" w:space="0" w:color="auto"/>
        <w:left w:val="none" w:sz="0" w:space="0" w:color="auto"/>
        <w:bottom w:val="none" w:sz="0" w:space="0" w:color="auto"/>
        <w:right w:val="none" w:sz="0" w:space="0" w:color="auto"/>
      </w:divBdr>
    </w:div>
    <w:div w:id="1659386002">
      <w:bodyDiv w:val="1"/>
      <w:marLeft w:val="0"/>
      <w:marRight w:val="0"/>
      <w:marTop w:val="0"/>
      <w:marBottom w:val="0"/>
      <w:divBdr>
        <w:top w:val="none" w:sz="0" w:space="0" w:color="auto"/>
        <w:left w:val="none" w:sz="0" w:space="0" w:color="auto"/>
        <w:bottom w:val="none" w:sz="0" w:space="0" w:color="auto"/>
        <w:right w:val="none" w:sz="0" w:space="0" w:color="auto"/>
      </w:divBdr>
    </w:div>
    <w:div w:id="1713840682">
      <w:bodyDiv w:val="1"/>
      <w:marLeft w:val="0"/>
      <w:marRight w:val="0"/>
      <w:marTop w:val="0"/>
      <w:marBottom w:val="0"/>
      <w:divBdr>
        <w:top w:val="none" w:sz="0" w:space="0" w:color="auto"/>
        <w:left w:val="none" w:sz="0" w:space="0" w:color="auto"/>
        <w:bottom w:val="none" w:sz="0" w:space="0" w:color="auto"/>
        <w:right w:val="none" w:sz="0" w:space="0" w:color="auto"/>
      </w:divBdr>
      <w:divsChild>
        <w:div w:id="1324817262">
          <w:marLeft w:val="547"/>
          <w:marRight w:val="0"/>
          <w:marTop w:val="0"/>
          <w:marBottom w:val="0"/>
          <w:divBdr>
            <w:top w:val="none" w:sz="0" w:space="0" w:color="auto"/>
            <w:left w:val="none" w:sz="0" w:space="0" w:color="auto"/>
            <w:bottom w:val="none" w:sz="0" w:space="0" w:color="auto"/>
            <w:right w:val="none" w:sz="0" w:space="0" w:color="auto"/>
          </w:divBdr>
        </w:div>
      </w:divsChild>
    </w:div>
    <w:div w:id="1750231471">
      <w:bodyDiv w:val="1"/>
      <w:marLeft w:val="0"/>
      <w:marRight w:val="0"/>
      <w:marTop w:val="0"/>
      <w:marBottom w:val="0"/>
      <w:divBdr>
        <w:top w:val="none" w:sz="0" w:space="0" w:color="auto"/>
        <w:left w:val="none" w:sz="0" w:space="0" w:color="auto"/>
        <w:bottom w:val="none" w:sz="0" w:space="0" w:color="auto"/>
        <w:right w:val="none" w:sz="0" w:space="0" w:color="auto"/>
      </w:divBdr>
    </w:div>
    <w:div w:id="1763448267">
      <w:bodyDiv w:val="1"/>
      <w:marLeft w:val="0"/>
      <w:marRight w:val="0"/>
      <w:marTop w:val="0"/>
      <w:marBottom w:val="0"/>
      <w:divBdr>
        <w:top w:val="none" w:sz="0" w:space="0" w:color="auto"/>
        <w:left w:val="none" w:sz="0" w:space="0" w:color="auto"/>
        <w:bottom w:val="none" w:sz="0" w:space="0" w:color="auto"/>
        <w:right w:val="none" w:sz="0" w:space="0" w:color="auto"/>
      </w:divBdr>
    </w:div>
    <w:div w:id="1908682067">
      <w:bodyDiv w:val="1"/>
      <w:marLeft w:val="0"/>
      <w:marRight w:val="0"/>
      <w:marTop w:val="0"/>
      <w:marBottom w:val="0"/>
      <w:divBdr>
        <w:top w:val="none" w:sz="0" w:space="0" w:color="auto"/>
        <w:left w:val="none" w:sz="0" w:space="0" w:color="auto"/>
        <w:bottom w:val="none" w:sz="0" w:space="0" w:color="auto"/>
        <w:right w:val="none" w:sz="0" w:space="0" w:color="auto"/>
      </w:divBdr>
      <w:divsChild>
        <w:div w:id="82146165">
          <w:marLeft w:val="0"/>
          <w:marRight w:val="0"/>
          <w:marTop w:val="0"/>
          <w:marBottom w:val="0"/>
          <w:divBdr>
            <w:top w:val="none" w:sz="0" w:space="0" w:color="auto"/>
            <w:left w:val="none" w:sz="0" w:space="0" w:color="auto"/>
            <w:bottom w:val="none" w:sz="0" w:space="0" w:color="auto"/>
            <w:right w:val="none" w:sz="0" w:space="0" w:color="auto"/>
          </w:divBdr>
          <w:divsChild>
            <w:div w:id="705259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9863739">
      <w:bodyDiv w:val="1"/>
      <w:marLeft w:val="0"/>
      <w:marRight w:val="0"/>
      <w:marTop w:val="0"/>
      <w:marBottom w:val="0"/>
      <w:divBdr>
        <w:top w:val="none" w:sz="0" w:space="0" w:color="auto"/>
        <w:left w:val="none" w:sz="0" w:space="0" w:color="auto"/>
        <w:bottom w:val="none" w:sz="0" w:space="0" w:color="auto"/>
        <w:right w:val="none" w:sz="0" w:space="0" w:color="auto"/>
      </w:divBdr>
      <w:divsChild>
        <w:div w:id="134765751">
          <w:marLeft w:val="0"/>
          <w:marRight w:val="0"/>
          <w:marTop w:val="0"/>
          <w:marBottom w:val="0"/>
          <w:divBdr>
            <w:top w:val="none" w:sz="0" w:space="0" w:color="auto"/>
            <w:left w:val="none" w:sz="0" w:space="0" w:color="auto"/>
            <w:bottom w:val="none" w:sz="0" w:space="0" w:color="auto"/>
            <w:right w:val="none" w:sz="0" w:space="0" w:color="auto"/>
          </w:divBdr>
          <w:divsChild>
            <w:div w:id="896357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2433522">
      <w:bodyDiv w:val="1"/>
      <w:marLeft w:val="0"/>
      <w:marRight w:val="0"/>
      <w:marTop w:val="0"/>
      <w:marBottom w:val="0"/>
      <w:divBdr>
        <w:top w:val="none" w:sz="0" w:space="0" w:color="auto"/>
        <w:left w:val="none" w:sz="0" w:space="0" w:color="auto"/>
        <w:bottom w:val="none" w:sz="0" w:space="0" w:color="auto"/>
        <w:right w:val="none" w:sz="0" w:space="0" w:color="auto"/>
      </w:divBdr>
    </w:div>
    <w:div w:id="214430337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www.opengrey.e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E9188E-35E0-43D2-B5C0-8C0825081A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31</Pages>
  <Words>8606</Words>
  <Characters>49057</Characters>
  <Application>Microsoft Office Word</Application>
  <DocSecurity>0</DocSecurity>
  <Lines>408</Lines>
  <Paragraphs>115</Paragraphs>
  <ScaleCrop>false</ScaleCrop>
  <HeadingPairs>
    <vt:vector size="2" baseType="variant">
      <vt:variant>
        <vt:lpstr>Title</vt:lpstr>
      </vt:variant>
      <vt:variant>
        <vt:i4>1</vt:i4>
      </vt:variant>
    </vt:vector>
  </HeadingPairs>
  <TitlesOfParts>
    <vt:vector size="1" baseType="lpstr">
      <vt:lpstr/>
    </vt:vector>
  </TitlesOfParts>
  <Company>King's College London</Company>
  <LinksUpToDate>false</LinksUpToDate>
  <CharactersWithSpaces>57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nice Jeffs</dc:creator>
  <cp:keywords/>
  <dc:description/>
  <cp:lastModifiedBy>Eunice Jeffs</cp:lastModifiedBy>
  <cp:revision>33</cp:revision>
  <cp:lastPrinted>2023-08-13T22:58:00Z</cp:lastPrinted>
  <dcterms:created xsi:type="dcterms:W3CDTF">2023-10-07T11:38:00Z</dcterms:created>
  <dcterms:modified xsi:type="dcterms:W3CDTF">2023-10-07T12:07:00Z</dcterms:modified>
</cp:coreProperties>
</file>